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58F" w:rsidRDefault="00D7558F" w:rsidP="00D7558F">
      <w:r>
        <w:t>&gt;gkv_1|gene_xdhA|xanthine dehydrogenase, small subunit|</w:t>
      </w:r>
    </w:p>
    <w:p w:rsidR="00D7558F" w:rsidRDefault="00D7558F" w:rsidP="00D7558F">
      <w:r>
        <w:t>MNMEISFLLNGERARVTAEPTRTLLDWLREEQGLKGTKEGCNEGDCGACTVMVTDEAGPRAMNACILFLP</w:t>
      </w:r>
    </w:p>
    <w:p w:rsidR="00D7558F" w:rsidRDefault="00D7558F" w:rsidP="00D7558F">
      <w:r>
        <w:t>QLEGKAVRTVEGVAAPDGSLSPVQQAMVDHHGSQCGFCTPGFIMSMTAAHLVGARDHDDVLAGNLCRCTG</w:t>
      </w:r>
    </w:p>
    <w:p w:rsidR="00D7558F" w:rsidRDefault="00D7558F" w:rsidP="00D7558F">
      <w:r>
        <w:t>YAPIIRAAEAVADAPAPDWLHDTPLETVPQSLDAFAAWYEQNPDATLVAGATDVGLWVTKQLRDLPKVAF</w:t>
      </w:r>
    </w:p>
    <w:p w:rsidR="00D7558F" w:rsidRDefault="00D7558F" w:rsidP="00D7558F">
      <w:r>
        <w:t>LNRLTELQQIELSDHEIRIGAGVTMTRLLPVLRQYHPSYAEMVRRYASHQVRNAATIGGNVANGSPIGDN</w:t>
      </w:r>
    </w:p>
    <w:p w:rsidR="00D7558F" w:rsidRDefault="00D7558F" w:rsidP="00D7558F">
      <w:r>
        <w:t>PPALIALGATLHLRQGAQRRQMPIEDFFIAYGKQDRRGGEFVEAITIPTKAPALRVYKLSKRFDQDISAV</w:t>
      </w:r>
    </w:p>
    <w:p w:rsidR="00D7558F" w:rsidRDefault="00D7558F" w:rsidP="00D7558F">
      <w:r>
        <w:t>CAAFNVTVEDGVVSEARIAFGGMAATPKRASHVEGALIGKAWADAAQAAALLAQDYQPLTDMRASAAYRL</w:t>
      </w:r>
    </w:p>
    <w:p w:rsidR="00D7558F" w:rsidRDefault="00D7558F" w:rsidP="00D7558F">
      <w:r>
        <w:t>QAAEGLFLRYIDDINGKPAHVLEVSA*</w:t>
      </w:r>
    </w:p>
    <w:p w:rsidR="00D7558F" w:rsidRDefault="00D7558F" w:rsidP="00D7558F">
      <w:r>
        <w:t>&gt;gkv_2|gene_xdhB|xanthine dehydrogenase, molybdopterin binding subunit|</w:t>
      </w:r>
    </w:p>
    <w:p w:rsidR="00D7558F" w:rsidRDefault="00D7558F" w:rsidP="00D7558F">
      <w:r>
        <w:t>MSVAKSLPHDAATLHVTGKARYTDDIPAPRDALHLAFGLSTIARGSILSMDLTAVRAAPGVVQVITVDDL</w:t>
      </w:r>
    </w:p>
    <w:p w:rsidR="00D7558F" w:rsidRDefault="00D7558F" w:rsidP="00D7558F">
      <w:r>
        <w:t>PFDNDVSPGWHDEPLLATGRVNHIGQPLFIVVATSHLAARKAARKAKVEYQAEEPILTIEQALAADSRFE</w:t>
      </w:r>
    </w:p>
    <w:p w:rsidR="00D7558F" w:rsidRDefault="00D7558F" w:rsidP="00D7558F">
      <w:r>
        <w:t>KAAMVWTKGDAPAALQTAPHRLTGSLSMGGQEHFYLEGQVAMAWPQENGDMLVNCSTQHPSEIQHKVAEA</w:t>
      </w:r>
    </w:p>
    <w:p w:rsidR="00D7558F" w:rsidRDefault="00D7558F" w:rsidP="00D7558F">
      <w:r>
        <w:t>LGTHMHGVRVETRRMGGGFGGKESQGNALAVACAIAARATGRVCRMRYDRDDDMMITGKRHDFRIDYTVG</w:t>
      </w:r>
    </w:p>
    <w:p w:rsidR="00D7558F" w:rsidRDefault="00D7558F" w:rsidP="00D7558F">
      <w:r>
        <w:t>YDDTGRILAIDVTHYTRCGWAQDLSLAVADRAMLHAENAYLIADMRITSHRLKTNMQSATAYRGFGGPQG</w:t>
      </w:r>
    </w:p>
    <w:p w:rsidR="00D7558F" w:rsidRDefault="00D7558F" w:rsidP="00D7558F">
      <w:r>
        <w:t>LFGMEQIIAHLSHTTGIDAITLRRRNYYQPMEAAGVDNTTPYGMQVTDFILQDMTDRLMTTSDYASRRAA</w:t>
      </w:r>
    </w:p>
    <w:p w:rsidR="00D7558F" w:rsidRDefault="00D7558F" w:rsidP="00D7558F">
      <w:r>
        <w:t>VDEWNAQNDRLKKGLAFSPVKFGISFTATQFNQAGSLVHIYQDGSVSLNHGGTEMGQGLFQKVAQIAAKS</w:t>
      </w:r>
    </w:p>
    <w:p w:rsidR="00D7558F" w:rsidRDefault="00D7558F" w:rsidP="00D7558F">
      <w:r>
        <w:t>LGIDIDRIRITATDTAKVPNTSATAASSGSDLNGAATHIACETLRTRMAEALGPLYQTNPTDVRFVDDQV</w:t>
      </w:r>
    </w:p>
    <w:p w:rsidR="00D7558F" w:rsidRDefault="00D7558F" w:rsidP="00D7558F">
      <w:r>
        <w:t>HFTGQSITFPEAARICYNQRVALSATGHYKTPDISWDRIKGQGRAFYYFAYGCAVTEVVLDTLTGENRIL</w:t>
      </w:r>
    </w:p>
    <w:p w:rsidR="00D7558F" w:rsidRDefault="00D7558F" w:rsidP="00D7558F">
      <w:r>
        <w:t>RADILHDTGASLNPVIDIGQIEGAYVQGAGWLTTEELVWDDKGMLRTHAPSTYKIPACSDRPRIFNVDLV</w:t>
      </w:r>
    </w:p>
    <w:p w:rsidR="00D7558F" w:rsidRDefault="00D7558F" w:rsidP="00D7558F">
      <w:r>
        <w:t>NRPAPLPTIYRSKAVGEPPFMHGISAFLALQDAVCACGPTWPELRAPATAEAILTAIGRTRS*</w:t>
      </w:r>
    </w:p>
    <w:p w:rsidR="00D7558F" w:rsidRDefault="00D7558F" w:rsidP="00D7558F">
      <w:r>
        <w:t xml:space="preserve">&gt;gkv_3|gene_xdhC|xanthine dehydrogenase accessory protein XdhC    </w:t>
      </w:r>
    </w:p>
    <w:p w:rsidR="00D7558F" w:rsidRDefault="00D7558F" w:rsidP="00D7558F">
      <w:r>
        <w:t>MSLDLAALTRAVAQHLRLVRVLVLKHAGSVPRETGTSMLVTTNGLEGTIGGGRLEDEAIRAARALLAEDA</w:t>
      </w:r>
    </w:p>
    <w:p w:rsidR="00D7558F" w:rsidRDefault="00D7558F" w:rsidP="00D7558F">
      <w:r>
        <w:t>APRLQTYPLGPRLGQCCGGSVTLLYEVFTAQNLPSALPYARPIDPAAPPPAQLTPLPDGTPRIEAGWIIE</w:t>
      </w:r>
    </w:p>
    <w:p w:rsidR="00D7558F" w:rsidRDefault="00D7558F" w:rsidP="00D7558F">
      <w:r>
        <w:t>GPPPQNRPLWLFGAGHVGRAIVSILAPLNDRQITWVDTSADRFPDTPANVTPLIAADPARVVPYAPAHAD</w:t>
      </w:r>
    </w:p>
    <w:p w:rsidR="00D7558F" w:rsidRDefault="00D7558F" w:rsidP="00D7558F">
      <w:r>
        <w:t>HLIMTYSHDFDFALCHALLSHGFHSAGLIGSDTKWIRFQRRLATLGHSDAQIQRITCPIGDPALGKPPQA</w:t>
      </w:r>
    </w:p>
    <w:p w:rsidR="00D7558F" w:rsidRDefault="00D7558F" w:rsidP="00D7558F">
      <w:r>
        <w:t>IAIGVVYALLKGKELQSQ*</w:t>
      </w:r>
    </w:p>
    <w:p w:rsidR="00D7558F" w:rsidRDefault="00D7558F" w:rsidP="00D7558F">
      <w:r>
        <w:t xml:space="preserve">&gt;gkv_4|gene_NONE|ABC transporter family protein    </w:t>
      </w:r>
    </w:p>
    <w:p w:rsidR="00D7558F" w:rsidRDefault="00D7558F" w:rsidP="00D7558F">
      <w:r>
        <w:t>VSDVLLGLSGLTKAYPGVVANRDISFQIAKGEVHALLGENGAGKSTLVKTIYGLVRPDSGTMQLDGKPYH</w:t>
      </w:r>
    </w:p>
    <w:p w:rsidR="00D7558F" w:rsidRDefault="00D7558F" w:rsidP="00D7558F">
      <w:r>
        <w:t>PAEPRAARAAGVAMVFQHFSLFEALTVAENVALGMENPPPMAALAQRITEISNAYGLPLSPERTVGDLSA</w:t>
      </w:r>
    </w:p>
    <w:p w:rsidR="00D7558F" w:rsidRDefault="00D7558F" w:rsidP="00D7558F">
      <w:r>
        <w:t>GERQRVEIIRCLLQDPQLLIMDEPTSVLTPQEVSTLFETLRRLRAEGRSILYISHKLEEIRAICDSATVL</w:t>
      </w:r>
    </w:p>
    <w:p w:rsidR="00D7558F" w:rsidRDefault="00D7558F" w:rsidP="00D7558F">
      <w:r>
        <w:t>RHGEVVGSCDPRTTSARDMAEMMVGASLQTPSRAPVLAGEIALELKSLSLPSPRAFGTPLHNVSLILRRG</w:t>
      </w:r>
    </w:p>
    <w:p w:rsidR="00D7558F" w:rsidRDefault="00D7558F" w:rsidP="00D7558F">
      <w:r>
        <w:t>EILGIGGVAGNGQDELLLALSGEMRSPAGMIWLNGSDVGTSRPNDRRKLGLLAAPEERLGHAAAPDMSLS</w:t>
      </w:r>
    </w:p>
    <w:p w:rsidR="00D7558F" w:rsidRDefault="00D7558F" w:rsidP="00D7558F">
      <w:r>
        <w:t>ENALLTGALREKLVDGGFINWAKTTAFARRIIETFDVRTPGPHVAARALSGGNLQKFVVGREILQNPAVL</w:t>
      </w:r>
    </w:p>
    <w:p w:rsidR="00D7558F" w:rsidRDefault="00D7558F" w:rsidP="00D7558F">
      <w:r>
        <w:t>VVNQPTWGVDAAAAAAIRQALLDLAARGAAVVVVSQDLDELMEISDRFAALNAGHLSEARDARGLGIDDI</w:t>
      </w:r>
    </w:p>
    <w:p w:rsidR="00D7558F" w:rsidRDefault="00D7558F" w:rsidP="00D7558F">
      <w:r>
        <w:t>GLMLGGAKAEVAA*</w:t>
      </w:r>
    </w:p>
    <w:p w:rsidR="00D7558F" w:rsidRDefault="00D7558F" w:rsidP="00D7558F">
      <w:r>
        <w:t xml:space="preserve">&gt;gkv_5|gene_NONE|branched-chain amino acid transport system / permease component family protein    </w:t>
      </w:r>
    </w:p>
    <w:p w:rsidR="00D7558F" w:rsidRDefault="00D7558F" w:rsidP="00D7558F">
      <w:r>
        <w:t>MIRLEKRPTHSHVWTWATPLIAVLATMIAGGLMFMLLGKDPFATLRTIFWDPLFGQHASYYRGQLLIKAG</w:t>
      </w:r>
    </w:p>
    <w:p w:rsidR="00D7558F" w:rsidRDefault="00D7558F" w:rsidP="00D7558F">
      <w:r>
        <w:t>PLILIAVGLSFGFRAGIWNIGAEGQYIVGAICGAAVALAFYPAAGWYIFPLMVIAGALGGMAWGLIPGIL</w:t>
      </w:r>
    </w:p>
    <w:p w:rsidR="00D7558F" w:rsidRDefault="00D7558F" w:rsidP="00D7558F">
      <w:r>
        <w:t>RVRYGASETLVSLMLVYVAERLVAQMALGAMRNPEGMGMPGSRVISRYPAAANTEIFAGTGMHWGVVAAL</w:t>
      </w:r>
    </w:p>
    <w:p w:rsidR="00D7558F" w:rsidRDefault="00D7558F" w:rsidP="00D7558F">
      <w:r>
        <w:t>IAVIVAYVALSRHMFGFNIRLAGQSPRAAAFSGVQPGKLILICTGLSGALAGLAGMFEVAGPAGRISIDF</w:t>
      </w:r>
    </w:p>
    <w:p w:rsidR="00D7558F" w:rsidRDefault="00D7558F" w:rsidP="00D7558F">
      <w:r>
        <w:t>GVGYGFTAIIVAFLGRLHPVGILLAGLLLALTYIGGESAQTAIGLPAAAIQMFQGMLLFFLLAFDVLTNY</w:t>
      </w:r>
    </w:p>
    <w:p w:rsidR="00D7558F" w:rsidRDefault="00D7558F" w:rsidP="00D7558F">
      <w:r>
        <w:t>RLRLARPKAKEVA*</w:t>
      </w:r>
    </w:p>
    <w:p w:rsidR="00D7558F" w:rsidRDefault="00D7558F" w:rsidP="00D7558F">
      <w:r>
        <w:lastRenderedPageBreak/>
        <w:t xml:space="preserve">&gt;gkv_6|gene_NONE|branched-chain amino acid transport system / permease component family protein    </w:t>
      </w:r>
    </w:p>
    <w:p w:rsidR="00D7558F" w:rsidRDefault="00D7558F" w:rsidP="00D7558F">
      <w:r>
        <w:t>MDLSAINPVLLIASLMVASTPILLAAIGELVVEKAGVLNLGVEGMMITGAICGFIAAHHSQSVTLGYIGA</w:t>
      </w:r>
    </w:p>
    <w:p w:rsidR="00D7558F" w:rsidRDefault="00D7558F" w:rsidP="00D7558F">
      <w:r>
        <w:t>AAGGAALALVFALLTQFLLSNQVATGLALTLFGLGFASLAGQGYNGIKAPTSYRLDIPVISDLPVIGPIL</w:t>
      </w:r>
    </w:p>
    <w:p w:rsidR="00D7558F" w:rsidRDefault="00D7558F" w:rsidP="00D7558F">
      <w:r>
        <w:t>FSHDIMVYVSLLLCLGVWIFLNRTRAGLILRAVGENHDAAHALGYKVVLVRCLAILFGGACAGLGGAYLS</w:t>
      </w:r>
    </w:p>
    <w:p w:rsidR="00D7558F" w:rsidRDefault="00D7558F" w:rsidP="00D7558F">
      <w:r>
        <w:t>LVRVPQWTDGLTAGAGWIALAIVVFASWRPDRLLIGAYLFGGITVLQINLQLARVPVPVSLLAMAPYIVT</w:t>
      </w:r>
    </w:p>
    <w:p w:rsidR="00D7558F" w:rsidRDefault="00D7558F" w:rsidP="00D7558F">
      <w:r>
        <w:t>ILALVLISRGRRSSASPAMIGRPFHATQ*</w:t>
      </w:r>
    </w:p>
    <w:p w:rsidR="00D7558F" w:rsidRDefault="00D7558F" w:rsidP="00D7558F">
      <w:r>
        <w:t xml:space="preserve">&gt;gkv_7|gene_NONE|basic membrane family protein    </w:t>
      </w:r>
    </w:p>
    <w:p w:rsidR="00D7558F" w:rsidRDefault="00D7558F" w:rsidP="00D7558F">
      <w:r>
        <w:t>LKRRTLLASGAAAAVLAGLGLPARAQAPVKVGFIYVGPIGDGGWTFQHEQGRLALLEYFGTAIETVYQES</w:t>
      </w:r>
    </w:p>
    <w:p w:rsidR="00D7558F" w:rsidRDefault="00D7558F" w:rsidP="00D7558F">
      <w:r>
        <w:t>VPEGADAERAITQMALAGCKLIFTTSFGYMEATMAVAAQFPDIYFEHCTGYMRAENVATYDARFYEGRAV</w:t>
      </w:r>
    </w:p>
    <w:p w:rsidR="00D7558F" w:rsidRDefault="00D7558F" w:rsidP="00D7558F">
      <w:r>
        <w:t>MATIAGRMTQTNKIGYIGSFPIPEVIQGINSTYIHAKKVNPDIELVVAWAYSWFDPAVEADAATAMIEQG</w:t>
      </w:r>
    </w:p>
    <w:p w:rsidR="00D7558F" w:rsidRDefault="00D7558F" w:rsidP="00D7558F">
      <w:r>
        <w:t>VDVILQHTDSTAPQAAAQTKGGIVTFGQASDMSAFAPFPRVSAIIDNWAPYYIKRVQAVIDGTWESTATW</w:t>
      </w:r>
    </w:p>
    <w:p w:rsidR="00D7558F" w:rsidRDefault="00D7558F" w:rsidP="00D7558F">
      <w:r>
        <w:t>GGIAEGEVGIGEITDAVPAEVKAEAEALRDAIAAGTYHPFTGPLNRQDGSAWLAEGETASDEDLLSMGFY</w:t>
      </w:r>
    </w:p>
    <w:p w:rsidR="00D7558F" w:rsidRDefault="00D7558F" w:rsidP="00D7558F">
      <w:r>
        <w:t>VEGITAQIPS*</w:t>
      </w:r>
    </w:p>
    <w:p w:rsidR="00D7558F" w:rsidRDefault="00D7558F" w:rsidP="00D7558F">
      <w:r>
        <w:t xml:space="preserve">&gt;gkv_8|gene_NONE|bacterial SH3 domain protein    </w:t>
      </w:r>
    </w:p>
    <w:p w:rsidR="00D7558F" w:rsidRDefault="00D7558F" w:rsidP="00D7558F">
      <w:r>
        <w:t>MKTVTSISILMQIAALALCLALPAAAQDSDIPSPPPRPDASAPAQDADADAIAAAVAGAAPVEAPVAAPA</w:t>
      </w:r>
    </w:p>
    <w:p w:rsidR="00D7558F" w:rsidRDefault="00D7558F" w:rsidP="00D7558F">
      <w:r>
        <w:t>EPPPPPPTPASGTPEPPEPTGPQLGASTNLPVPRYVSLRSNEVNVRRGPASSQRVDWVFHRAGLPVQITG</w:t>
      </w:r>
    </w:p>
    <w:p w:rsidR="00D7558F" w:rsidRDefault="00D7558F" w:rsidP="00D7558F">
      <w:r>
        <w:t>EYEHWRRIIDRDGEGGWVHYALLSGNRTVIVQAELLPVLAQPEANAPVIAQFENGVIADLDECRPDWCRI</w:t>
      </w:r>
    </w:p>
    <w:p w:rsidR="00D7558F" w:rsidRDefault="00D7558F" w:rsidP="00D7558F">
      <w:r>
        <w:t>GAGGYRGWVMKSALWGVDPTEIRN*</w:t>
      </w:r>
    </w:p>
    <w:p w:rsidR="00D7558F" w:rsidRDefault="00D7558F" w:rsidP="00D7558F">
      <w:r>
        <w:t xml:space="preserve">&gt;gkv_9|gene_NONE|cation diffusion facilitator family transporter family protein    </w:t>
      </w:r>
    </w:p>
    <w:p w:rsidR="00D7558F" w:rsidRDefault="00D7558F" w:rsidP="00D7558F">
      <w:r>
        <w:t>MSKSDDNNRLNLSAGVLSVSVASLLVLGKLWALQATGALSIAATLADSALDLLMSLGGLIAIAYAAKPAD</w:t>
      </w:r>
    </w:p>
    <w:p w:rsidR="00D7558F" w:rsidRDefault="00D7558F" w:rsidP="00D7558F">
      <w:r>
        <w:t>KDHHFGHTAVEDLTALAQSLVITASAVLIALAAIRRMAAGDTDVIGAQGIGMVIMVLSIVLTLGLVAWQR</w:t>
      </w:r>
    </w:p>
    <w:p w:rsidR="00D7558F" w:rsidRDefault="00D7558F" w:rsidP="00D7558F">
      <w:r>
        <w:t>HVARRTGSRVVAADSLHYIGDLIPNIGALIALAVSALWGIGAVDSVIALLAAGLMLRGAAKIGKQAWDAL</w:t>
      </w:r>
    </w:p>
    <w:p w:rsidR="00D7558F" w:rsidRDefault="00D7558F" w:rsidP="00D7558F">
      <w:r>
        <w:t>MDRSAPPDVIATIEGVARDFDGIIGYHDLKTRTSGSRIFVTLHIEMDGNQTLFAAHRTSAALRRAIVRAL</w:t>
      </w:r>
    </w:p>
    <w:p w:rsidR="00D7558F" w:rsidRDefault="00D7558F" w:rsidP="00D7558F">
      <w:r>
        <w:t>PNADVMIHKDPFGAPPHPDDERQQ*</w:t>
      </w:r>
    </w:p>
    <w:p w:rsidR="00D7558F" w:rsidRDefault="00D7558F" w:rsidP="00D7558F">
      <w:r>
        <w:t xml:space="preserve">&gt;gkv_10|gene_NONE|bacterial extracellular solute-binding proteins, family 3 family protein    </w:t>
      </w:r>
    </w:p>
    <w:p w:rsidR="00D7558F" w:rsidRDefault="00D7558F" w:rsidP="00D7558F">
      <w:r>
        <w:t>MMKALFTSLGLALIATAGAAQTLPDLQGREITVATENAYPPLQFVGPDGAAIGWEYDAMDEIAKRLNLTV</w:t>
      </w:r>
    </w:p>
    <w:p w:rsidR="00D7558F" w:rsidRDefault="00D7558F" w:rsidP="00D7558F">
      <w:r>
        <w:t>TYGNISWDAMIPAVSEGQFDIGMTGITIREDRMEMVDFSDPYLTSQMLMIVRGDEDRFVDAASFAANPDL</w:t>
      </w:r>
    </w:p>
    <w:p w:rsidR="00D7558F" w:rsidRDefault="00D7558F" w:rsidP="00D7558F">
      <w:r>
        <w:t>LMSAQPGTTPFYVGVYDVLDGDEANPRIVKFETFGAGLAALRTGDVDLALSDSTAAHGYVNTSDGALKII</w:t>
      </w:r>
    </w:p>
    <w:p w:rsidR="00D7558F" w:rsidRDefault="00D7558F" w:rsidP="00D7558F">
      <w:r>
        <w:t>GEPLGTEDFGFIFPKGSDLVTAINAAIASMEADGTLDALSTKWFFEYGQGE*</w:t>
      </w:r>
    </w:p>
    <w:p w:rsidR="00D7558F" w:rsidRDefault="00D7558F" w:rsidP="00D7558F">
      <w:r>
        <w:t xml:space="preserve">&gt;gkv_11|gene_NONE|amino ABC transporter, permease protein, 3-TM region, His/Glu/Gln/Arg/opine family domain protein    </w:t>
      </w:r>
    </w:p>
    <w:p w:rsidR="00D7558F" w:rsidRDefault="00D7558F" w:rsidP="00D7558F">
      <w:r>
        <w:t>MRRAKSDKDFPYWLVILGVTGLWLFWRVATDDVYAGVLNTLSRGLGVTIMVTLIAFSGGAVLGLGLALAQ</w:t>
      </w:r>
    </w:p>
    <w:p w:rsidR="00D7558F" w:rsidRDefault="00D7558F" w:rsidP="00D7558F">
      <w:r>
        <w:t>LSRSLILRQAARLYVEVMRGVPIMVLLLYVAFVGVPGMVALWNGLTGWTGIEPLRTRDVPLLWRAIIALL</w:t>
      </w:r>
    </w:p>
    <w:p w:rsidR="00D7558F" w:rsidRDefault="00D7558F" w:rsidP="00D7558F">
      <w:r>
        <w:t>LAYASFLAEVFRAGILSVEVGQIEAAKALGLGRWHIFRHIVWPQAMRNVLPPLGNDFVAMVKDSSLVSVL</w:t>
      </w:r>
    </w:p>
    <w:p w:rsidR="00D7558F" w:rsidRDefault="00D7558F" w:rsidP="00D7558F">
      <w:r>
        <w:t>GVTDITQLAKLTSASNFRYFETYNVVALIYLTVTIGLSLALRRLEERLRARDQR*</w:t>
      </w:r>
    </w:p>
    <w:p w:rsidR="00D7558F" w:rsidRDefault="00D7558F" w:rsidP="00D7558F">
      <w:r>
        <w:t xml:space="preserve">&gt;gkv_13|gene_NONE|peptidase family M3 family protein    </w:t>
      </w:r>
    </w:p>
    <w:p w:rsidR="00D7558F" w:rsidRDefault="00D7558F" w:rsidP="00D7558F">
      <w:r>
        <w:t>MTNPLLGPWRAPYDLPPYDLISDADYAPAIDAALDTARATVAAIADNSAAPTFANTIAALEMADEQLGRV</w:t>
      </w:r>
    </w:p>
    <w:p w:rsidR="00D7558F" w:rsidRDefault="00D7558F" w:rsidP="00D7558F">
      <w:r>
        <w:t>LSAFYTVAGADSNPAREALQRDLAPKLSAYSSEISSNKALFQRIDQLWTDKDALNLSDEEERVLMLTRRG</w:t>
      </w:r>
    </w:p>
    <w:p w:rsidR="00D7558F" w:rsidRDefault="00D7558F" w:rsidP="00D7558F">
      <w:r>
        <w:t>FVRSGAGLSGAAEAEMKDVKSRLAVLGTTFTQNLLADEREWFMPVTEADLAPLPAFLTAALRAAGAQKQA</w:t>
      </w:r>
    </w:p>
    <w:p w:rsidR="00D7558F" w:rsidRDefault="00D7558F" w:rsidP="00D7558F">
      <w:r>
        <w:t>DGPVVTLARSVITPFLQYSPNRALRQRAYEAYVARGANGGATDNRAIAAETLALRQIRARLLGYDTFAAF</w:t>
      </w:r>
    </w:p>
    <w:p w:rsidR="00D7558F" w:rsidRDefault="00D7558F" w:rsidP="00D7558F">
      <w:r>
        <w:t>KLETEMAGNAQNVRQLLLDIWGPARKAAQSESTALEALLHADGIQGPLEAWDWHYYSEKRRLAEHDLDEA</w:t>
      </w:r>
    </w:p>
    <w:p w:rsidR="00D7558F" w:rsidRDefault="00D7558F" w:rsidP="00D7558F">
      <w:r>
        <w:t>AIKPYFQLDRMVEAAFAVANRLFGLEFEALDTPFYHPDCRVWKVTRGGEWVAIFVGDYFARGSKRSGAWC</w:t>
      </w:r>
    </w:p>
    <w:p w:rsidR="00D7558F" w:rsidRDefault="00D7558F" w:rsidP="00D7558F">
      <w:r>
        <w:t>SAMRSQSRVGGVAQRPVVMNVCNFAPPEAGQPALLSYDDARTLFHEFGHALHQMLSDVTYESISGTSVAR</w:t>
      </w:r>
    </w:p>
    <w:p w:rsidR="00D7558F" w:rsidRDefault="00D7558F" w:rsidP="00D7558F">
      <w:r>
        <w:lastRenderedPageBreak/>
        <w:t>DFVELPSQLYEHWLEVPEVLAEFATHAETGEAMPAALIERLLAARNYGQGFSTVEIVSSALVDLEFHDGP</w:t>
      </w:r>
    </w:p>
    <w:p w:rsidR="00D7558F" w:rsidRDefault="00D7558F" w:rsidP="00D7558F">
      <w:r>
        <w:t>APQDPMQKQAEVLESIGMPHAIRMRHATPHFAHVFSGDGYSSGYYSYLWSEMMDADAFDAFLESGDPFDP</w:t>
      </w:r>
    </w:p>
    <w:p w:rsidR="00D7558F" w:rsidRDefault="00D7558F" w:rsidP="00D7558F">
      <w:r>
        <w:t>ATAKSLEENILSKGGSADAAALYTRFRGRLPGVESLLKGRGLI*</w:t>
      </w:r>
    </w:p>
    <w:p w:rsidR="00D7558F" w:rsidRDefault="00D7558F" w:rsidP="00D7558F">
      <w:r>
        <w:t xml:space="preserve">&gt;gkv_12|gene_NONE|moeZ/MoeB domain protein    </w:t>
      </w:r>
    </w:p>
    <w:p w:rsidR="00D7558F" w:rsidRDefault="00D7558F" w:rsidP="00D7558F">
      <w:r>
        <w:t>VTDRRFTPDEVARYGRHITLREIGGPGQKALLRARVLIVGAGGLGSPVLQYLGAAGVGQITVVDDDLVEA</w:t>
      </w:r>
    </w:p>
    <w:p w:rsidR="00D7558F" w:rsidRDefault="00D7558F" w:rsidP="00D7558F">
      <w:r>
        <w:t>TNLQRQVIHTAASVGTPKVASAQAAINAQNPHIHVTTVQTRFSAQNAAELVAQHDLAIDCCDDTATRNAL</w:t>
      </w:r>
    </w:p>
    <w:p w:rsidR="00D7558F" w:rsidRDefault="00D7558F" w:rsidP="00D7558F">
      <w:r>
        <w:t>NAACVAAGIPMVSAALTTWEGQVSLYDPARGGPCLTCVFPHAPPVIEDCSVVGVFGPLPGIIGTMMAAEV</w:t>
      </w:r>
    </w:p>
    <w:p w:rsidR="00D7558F" w:rsidRDefault="00D7558F" w:rsidP="00D7558F">
      <w:r>
        <w:t>VKALTGAGEGLRGRLMIYDALYADMRIIRTKADPACPTCHGMGAVK*</w:t>
      </w:r>
    </w:p>
    <w:p w:rsidR="00D7558F" w:rsidRDefault="00D7558F" w:rsidP="00D7558F">
      <w:r>
        <w:t>&gt;gkv_14|gene_dut|deoxyuridine 5'-triphosphate nucleotidohydrolase (dUTPase) (dUTP pyrophosphatase)|</w:t>
      </w:r>
    </w:p>
    <w:p w:rsidR="00D7558F" w:rsidRDefault="00D7558F" w:rsidP="00D7558F">
      <w:r>
        <w:t>MTLTIKFTRLDGYDDAVALPSYQTPGAAGADLRANFGADLRGIGLTLPPMGRALVPTGLAIEIPTGFEVQ</w:t>
      </w:r>
    </w:p>
    <w:p w:rsidR="00D7558F" w:rsidRDefault="00D7558F" w:rsidP="00D7558F">
      <w:r>
        <w:t>IRMRSGLALKQGLMLPNAPGTIDSDYRGHLGIIIMNGGDQPVTIAHGDRIAQMIVAPVVQAQFELVTALT</w:t>
      </w:r>
    </w:p>
    <w:p w:rsidR="00D7558F" w:rsidRDefault="00D7558F" w:rsidP="00D7558F">
      <w:r>
        <w:t>QTDRGAGGYGSTGVSQ*</w:t>
      </w:r>
    </w:p>
    <w:p w:rsidR="00D7558F" w:rsidRDefault="00D7558F" w:rsidP="00D7558F">
      <w:r>
        <w:t>&gt;gkv_15|gene_coaBC|phosphopantothenoylcysteine decarboxylase/phosphopantothenate--cysteine ligase|</w:t>
      </w:r>
    </w:p>
    <w:p w:rsidR="00D7558F" w:rsidRDefault="00D7558F" w:rsidP="00D7558F">
      <w:r>
        <w:t>VLVGKRILMIIGGGIAAYKALELIRLLRGQGVEVVPVLTRAGAEFVTPLSVSALANTAVHQDLFDLTHEA</w:t>
      </w:r>
    </w:p>
    <w:p w:rsidR="00D7558F" w:rsidRDefault="00D7558F" w:rsidP="00D7558F">
      <w:r>
        <w:t>EIGHIQLSRAADLVVVVPATADLMAKMAQGMANDLASTLLLATDKRVLMAPAMNVRMWDHPATQRNLRTL</w:t>
      </w:r>
    </w:p>
    <w:p w:rsidR="00D7558F" w:rsidRDefault="00D7558F" w:rsidP="00D7558F">
      <w:r>
        <w:t>EADGVLRIGPDDGAMACGEFGPGRMAEPLAILAAISDALQPADKPLDGNHILVTSGPTHEPIDPVRYIAN</w:t>
      </w:r>
    </w:p>
    <w:p w:rsidR="00D7558F" w:rsidRDefault="00D7558F" w:rsidP="00D7558F">
      <w:r>
        <w:t>RSSGAQGTAIAQALLDLGAKVTFITGPAEVPPPAGADVVRVETASQMRAAVQAALPADAGVFAAAVADWH</w:t>
      </w:r>
    </w:p>
    <w:p w:rsidR="00D7558F" w:rsidRDefault="00D7558F" w:rsidP="00D7558F">
      <w:r>
        <w:t>VVGAGPSKIKKVAGQLPQLNFAENPDILAEVGHMTAGRPRLVVGFAAETDDVIAHARAKRLRKGADWIVA</w:t>
      </w:r>
    </w:p>
    <w:p w:rsidR="00D7558F" w:rsidRDefault="00D7558F" w:rsidP="00D7558F">
      <w:r>
        <w:t>NDVSPATGIMGGAENEITIITAEGETALPRMSKPAVAKELARRIADTLLKDDA*</w:t>
      </w:r>
    </w:p>
    <w:p w:rsidR="00D7558F" w:rsidRDefault="00D7558F" w:rsidP="00D7558F">
      <w:r>
        <w:t xml:space="preserve">&gt;gkv_16|gene_NONE|conserved hypothetical protein    </w:t>
      </w:r>
    </w:p>
    <w:p w:rsidR="00D7558F" w:rsidRDefault="00D7558F" w:rsidP="00D7558F">
      <w:r>
        <w:t>MDAKHTLLAERLLKKPASDFSDSDRRVLRHMLDRAPVSQDPALRADTLGARVADKVASFGGSWTFIMLFG</w:t>
      </w:r>
    </w:p>
    <w:p w:rsidR="00D7558F" w:rsidRDefault="00D7558F" w:rsidP="00D7558F">
      <w:r>
        <w:t>GVLVTWVVLNGVLLASPPDPFPFIFLNLMLSMIAAFQAPIIMMSQSRQAQKDREAAANDYEVNLKSELEI</w:t>
      </w:r>
    </w:p>
    <w:p w:rsidR="00D7558F" w:rsidRDefault="00D7558F" w:rsidP="00D7558F">
      <w:r>
        <w:t>MRLHEKLDDLRLVALEDQLRLITNKIDAIAAAVNRP*</w:t>
      </w:r>
    </w:p>
    <w:p w:rsidR="00D7558F" w:rsidRDefault="00D7558F" w:rsidP="00D7558F">
      <w:r>
        <w:t xml:space="preserve">&gt;gkv_18|gene_NONE|competence protein comM    </w:t>
      </w:r>
    </w:p>
    <w:p w:rsidR="00D7558F" w:rsidRDefault="00D7558F" w:rsidP="00D7558F">
      <w:r>
        <w:t>MLARCYTVAFEGIEPRLIEVQCALAPGIPGFSIVGLPDKSVSESRERVRAALAAMALAMPAKRVTVNLSP</w:t>
      </w:r>
    </w:p>
    <w:p w:rsidR="00D7558F" w:rsidRDefault="00D7558F" w:rsidP="00D7558F">
      <w:r>
        <w:t>GDMPKEGAHYDLPIAIALLAAMDAISRDAAESVLAMGELALDGRLVPVAGALPAALASASEDKALILPAP</w:t>
      </w:r>
    </w:p>
    <w:p w:rsidR="00D7558F" w:rsidRDefault="00D7558F" w:rsidP="00D7558F">
      <w:r>
        <w:t>SAPEAAWVAAATVFGAESLGSALAHLAGTTPLAPARPPLSAAPAAVKSTDLASVRGQEGAKRALEIAAAG</w:t>
      </w:r>
    </w:p>
    <w:p w:rsidR="00D7558F" w:rsidRDefault="00D7558F" w:rsidP="00D7558F">
      <w:r>
        <w:t>SHNILMLGPPGAGKSLLASCLPGILPPQTADEALESAMIQSVAGTRGAGPSPHRPFRSPHHGASMAAIIG</w:t>
      </w:r>
    </w:p>
    <w:p w:rsidR="00D7558F" w:rsidRDefault="00D7558F" w:rsidP="00D7558F">
      <w:r>
        <w:t>GGRRAAPGEISLAHNGVLFLDELPEFQRPVLDSLRQPIETGEVWIARAEAHLRYPSRFMLVGAANPCRCG</w:t>
      </w:r>
    </w:p>
    <w:p w:rsidR="00D7558F" w:rsidRDefault="00D7558F" w:rsidP="00D7558F">
      <w:r>
        <w:t>HMADASRACARAPRCGQDYMARLSGPLLDRFDIRIDVPAIPPSDLRGPLGEPSSEVARRVTAARKRQIQR</w:t>
      </w:r>
    </w:p>
    <w:p w:rsidR="00D7558F" w:rsidRDefault="00D7558F" w:rsidP="00D7558F">
      <w:r>
        <w:t>LEPFGARSNADCPPDVLEEMTALDGDCAAFLQRAAAHFGISARGYSRILRVARTIADLDGAEQITRPHLS</w:t>
      </w:r>
    </w:p>
    <w:p w:rsidR="00D7558F" w:rsidRDefault="00D7558F" w:rsidP="00D7558F">
      <w:r>
        <w:t>EAIALRGP*</w:t>
      </w:r>
    </w:p>
    <w:p w:rsidR="00D7558F" w:rsidRDefault="00D7558F" w:rsidP="00D7558F">
      <w:r>
        <w:t>&gt;gkv_17|gene_gshB|glutathione synthase|</w:t>
      </w:r>
    </w:p>
    <w:p w:rsidR="00D7558F" w:rsidRDefault="00D7558F" w:rsidP="00D7558F">
      <w:r>
        <w:t>MALKVAIQMDPIESINIDGDSTFRIALEAQARGHSLFYYTPDKLAFQEGRITARGWPITLRREKGNHVTK</w:t>
      </w:r>
    </w:p>
    <w:p w:rsidR="00D7558F" w:rsidRDefault="00D7558F" w:rsidP="00D7558F">
      <w:r>
        <w:t>GDEVEVDLADYDVVWLRQDPPFDMGYITTTHLLDMIHPKTLVVNDPFWVRNYPEKLLVLNFPELTPPTAI</w:t>
      </w:r>
    </w:p>
    <w:p w:rsidR="00D7558F" w:rsidRDefault="00D7558F" w:rsidP="00D7558F">
      <w:r>
        <w:t>ARDLDTLRAFRAKHGDVILKPLFGNGGAGVFKLTADDSNLASLHEMFTSISREPLIVQKYLPDVRKGDKR</w:t>
      </w:r>
    </w:p>
    <w:p w:rsidR="00D7558F" w:rsidRDefault="00D7558F" w:rsidP="00D7558F">
      <w:r>
        <w:t>VILVDGEPVGAINRVPASGETRSNMHVGGRPEKVELTARDLEICAKIGPLLREKGQIFVGIDVIGDYLTE</w:t>
      </w:r>
    </w:p>
    <w:p w:rsidR="00D7558F" w:rsidRDefault="00D7558F" w:rsidP="00D7558F">
      <w:r>
        <w:t>INVTSPTGIQELERFDGTNTAEKIWEAIERRRAA*</w:t>
      </w:r>
    </w:p>
    <w:p w:rsidR="00D7558F" w:rsidRDefault="00D7558F" w:rsidP="00D7558F">
      <w:r>
        <w:t xml:space="preserve">&gt;gkv_19|gene_NONE|uncharacterised protein family UPF0102 family protein    </w:t>
      </w:r>
    </w:p>
    <w:p w:rsidR="00D7558F" w:rsidRDefault="00D7558F" w:rsidP="00D7558F">
      <w:r>
        <w:t>MTDLRMTGGLRNHLQGAAAEAAVLRHYEALGARLLHSRWRGRAGEIDLILQQGDLTIFVEVKSAASFDRA</w:t>
      </w:r>
    </w:p>
    <w:p w:rsidR="00D7558F" w:rsidRDefault="00D7558F" w:rsidP="00D7558F">
      <w:r>
        <w:t>AFSIQPGQAARILRAAEEFMAGRLADLRIDLALVDGQGHVHVIENAFFA*</w:t>
      </w:r>
    </w:p>
    <w:p w:rsidR="00D7558F" w:rsidRDefault="00D7558F" w:rsidP="00D7558F">
      <w:r>
        <w:t xml:space="preserve">&gt;gkv_20|gene_NONE|tetrapyrrole (Corrin/Porphyrin) Methylases family protein    </w:t>
      </w:r>
    </w:p>
    <w:p w:rsidR="00D7558F" w:rsidRDefault="00D7558F" w:rsidP="00D7558F">
      <w:r>
        <w:lastRenderedPageBreak/>
        <w:t>MSGAFPLTAGLYLVATPIGAARDITLRALDVLRLADVIAAEDTRTARKLMEIHGVPLNGRRILAFHDHST</w:t>
      </w:r>
    </w:p>
    <w:p w:rsidR="00D7558F" w:rsidRDefault="00D7558F" w:rsidP="00D7558F">
      <w:r>
        <w:t>EGTTAHLVTQVREGKSVAYVSEAGTPLVADPGYELARGMIAEDLPVTAAPGASAVLTALTIGGLPTDRFL</w:t>
      </w:r>
    </w:p>
    <w:p w:rsidR="00D7558F" w:rsidRDefault="00D7558F" w:rsidP="00D7558F">
      <w:r>
        <w:t>FNGFLPAAHSARQSELAILRDVPATLVFYESPKRLGSSLVDMAAVLGAGRQAAVCRELTKKFEEVRRGTL</w:t>
      </w:r>
    </w:p>
    <w:p w:rsidR="00D7558F" w:rsidRDefault="00D7558F" w:rsidP="00D7558F">
      <w:r>
        <w:t>AELAEYYQENDARGEVVVLVDRAGAVVTGAADIESALREAMQTMRIKDAATLVAGALNLPRREVYQIALA</w:t>
      </w:r>
    </w:p>
    <w:p w:rsidR="00D7558F" w:rsidRDefault="00D7558F" w:rsidP="00D7558F">
      <w:r>
        <w:t>MSADD*</w:t>
      </w:r>
    </w:p>
    <w:p w:rsidR="00D7558F" w:rsidRDefault="00D7558F" w:rsidP="00D7558F">
      <w:r>
        <w:t xml:space="preserve">&gt;gkv_21|gene_NONE|ABC-type branched-chain amino acid transport systems periplasmic component-like protein    </w:t>
      </w:r>
    </w:p>
    <w:p w:rsidR="00D7558F" w:rsidRDefault="00D7558F" w:rsidP="00D7558F">
      <w:r>
        <w:t>MRKLMTRRSLGRMAAAVAMAALAACAPTVNTGGGTTPAATGGTVRVALLVPAGSAQATDNLIAQNLENAA</w:t>
      </w:r>
    </w:p>
    <w:p w:rsidR="00D7558F" w:rsidRDefault="00D7558F" w:rsidP="00D7558F">
      <w:r>
        <w:t>RLAISDLGTSRIDLRVYPTGGSATQAATVARAAVSDGAQIILGPVYAEEANAAGVAVASSGVNVLAFSNN</w:t>
      </w:r>
    </w:p>
    <w:p w:rsidR="00D7558F" w:rsidRDefault="00D7558F" w:rsidP="00D7558F">
      <w:r>
        <w:t>PTIAGNNVFILGQTFRDTANRLVGYSSSQGINSYVIAHANDLGGNLGRDAISAAITAGGGTVAGVESYAL</w:t>
      </w:r>
    </w:p>
    <w:p w:rsidR="00D7558F" w:rsidRDefault="00D7558F" w:rsidP="00D7558F">
      <w:r>
        <w:t>SQAATAEGARRVGATVNATGAQAVITTASVNADLPILATVLPEAGVSRETTRLIGLTRWNATSQALTLPG</w:t>
      </w:r>
    </w:p>
    <w:p w:rsidR="00D7558F" w:rsidRDefault="00D7558F" w:rsidP="00D7558F">
      <w:r>
        <w:t>LQGGIFTLPDQARVTAFEGRYSATYGQPPHPLASLAYDGIAAVGALLQRGGSNPLSRGALTQTQGFEGTS</w:t>
      </w:r>
    </w:p>
    <w:p w:rsidR="00D7558F" w:rsidRDefault="00D7558F" w:rsidP="00D7558F">
      <w:r>
        <w:t>GIFRFLPDGTTQRGLAVAEIRNNMVSILDPAPRSFGGPQS*</w:t>
      </w:r>
    </w:p>
    <w:p w:rsidR="00D7558F" w:rsidRDefault="00D7558F" w:rsidP="00D7558F">
      <w:r>
        <w:t>&gt;gkv_22|gene_glnD|protein-P-II uridylyltransferase|</w:t>
      </w:r>
    </w:p>
    <w:p w:rsidR="00D7558F" w:rsidRDefault="00D7558F" w:rsidP="00D7558F">
      <w:r>
        <w:t>MIRPAHEIFDAPAITARLLAALDGVADPMDMRRATVAILSDAMANGRAVIATAFAANPLESRGVTHAYAW</w:t>
      </w:r>
    </w:p>
    <w:p w:rsidR="00D7558F" w:rsidRDefault="00D7558F" w:rsidP="00D7558F">
      <w:r>
        <w:t>LTDCIVTLALWVARGPMQPTPAAGDLTMVAVGGYGRGEMAPFSDVDLLFVTRANMSRETEAVIESLLYTL</w:t>
      </w:r>
    </w:p>
    <w:p w:rsidR="00D7558F" w:rsidRDefault="00D7558F" w:rsidP="00D7558F">
      <w:r>
        <w:t>WDLKLKIGHSSRTVDDCIAMAKQDFTIRTAMVEARYLDGNTTVFQTLRSRLWNELFKNTASEFIEAKLDE</w:t>
      </w:r>
    </w:p>
    <w:p w:rsidR="00D7558F" w:rsidRDefault="00D7558F" w:rsidP="00D7558F">
      <w:r>
        <w:t>RAQRHVKQGGQRYMVEPNVKEGKGGLRDLQSLYWIGKYVYNVQDAAQLVQKGVFTADEYETFRLAEDFLW</w:t>
      </w:r>
    </w:p>
    <w:p w:rsidR="00D7558F" w:rsidRDefault="00D7558F" w:rsidP="00D7558F">
      <w:r>
        <w:t>AVRCHLHLIAKREVDLLTFDMQVEVASRMGYRDSRGRRAVEHFMQDYFLHATKVGELTRIFLTVQEDKLI</w:t>
      </w:r>
    </w:p>
    <w:p w:rsidR="00D7558F" w:rsidRDefault="00D7558F" w:rsidP="00D7558F">
      <w:r>
        <w:t>KPAPMLSRLFARKRPVAPPYALKTNRLTVADPKAFLADKLNLLRIFEESVRMGAPIHPDALRLVAANLNL</w:t>
      </w:r>
    </w:p>
    <w:p w:rsidR="00D7558F" w:rsidRDefault="00D7558F" w:rsidP="00D7558F">
      <w:r>
        <w:t>IDDDMRESRSANRIFLDLLLRHGNPARILRHMNEIGVLAAFIPEFEPIVAMMQFNMYHHYTVDEHTIQCI</w:t>
      </w:r>
    </w:p>
    <w:p w:rsidR="00D7558F" w:rsidRDefault="00D7558F" w:rsidP="00D7558F">
      <w:r>
        <w:t>SNLAAIEAGELADDLPLVSDITKAGISRRVIYVALLLHDIGKGREEDHSVLGAQIARRVAPRLGLSKRES</w:t>
      </w:r>
    </w:p>
    <w:p w:rsidR="00D7558F" w:rsidRDefault="00D7558F" w:rsidP="00D7558F">
      <w:r>
        <w:t>ETVEWLIRHHLMMSDTAQKRDIAEPRTVRAFAKMVESRERLDLLTVLTVCDIRGVGPGTWNNWKAALIRS</w:t>
      </w:r>
    </w:p>
    <w:p w:rsidR="00D7558F" w:rsidRDefault="00D7558F" w:rsidP="00D7558F">
      <w:r>
        <w:t>LHRSTAEVLASGPDTLSRRTREDEAKRALREALHDWPAADLRAETGRHYGPYWQGLPLSAHVVFANLLRG</w:t>
      </w:r>
    </w:p>
    <w:p w:rsidR="00D7558F" w:rsidRDefault="00D7558F" w:rsidP="00D7558F">
      <w:r>
        <w:t>INDSEIRIDLTPDPDRDATRASFAMSDHPGLFSRMTGALALVGANVVDARTYTTKDGYATATFWVQDADG</w:t>
      </w:r>
    </w:p>
    <w:p w:rsidR="00D7558F" w:rsidRDefault="00D7558F" w:rsidP="00D7558F">
      <w:r>
        <w:t>RPFEAARLPRLRQMIDRTMNGEVVPREAMKERDKIKKRERAFTVPTLITFDNEGSDIYTIIEVDTRDRPG</w:t>
      </w:r>
    </w:p>
    <w:p w:rsidR="00D7558F" w:rsidRDefault="00D7558F" w:rsidP="00D7558F">
      <w:r>
        <w:t>LLHDLVRTLAAQNANIASAVIATYGEQAVDTFYVKDMFGLKFHAEGRRQQLEAKLREAIKQGAERAHS*</w:t>
      </w:r>
    </w:p>
    <w:p w:rsidR="00D7558F" w:rsidRDefault="00D7558F" w:rsidP="00D7558F">
      <w:r>
        <w:t xml:space="preserve">&gt;gkv_23|gene_mviN|integral membrane protein MviN    </w:t>
      </w:r>
    </w:p>
    <w:p w:rsidR="00D7558F" w:rsidRDefault="00D7558F" w:rsidP="00D7558F">
      <w:r>
        <w:t>VTTETSRKPSGASSPIRLATNFVTVGVWTFLSRVLGFARDIMMAAYLGTGPVAEAFAVAFTLPNMFRRFF</w:t>
      </w:r>
    </w:p>
    <w:p w:rsidR="00D7558F" w:rsidRDefault="00D7558F" w:rsidP="00D7558F">
      <w:r>
        <w:t>AEGAFNLAFVPMFAKKLEAGEDATGFARDAYAGMAFILTIFSVIGMLIMPVLVWLMASGWVGDARFSLAT</w:t>
      </w:r>
    </w:p>
    <w:p w:rsidR="00D7558F" w:rsidRDefault="00D7558F" w:rsidP="00D7558F">
      <w:r>
        <w:t>AYARVTFPYILLISLTALLSGILNAAGRFRAAAAAPALLNLTFIPAIVIGAHFDALPGGGDGVRIGWAMA</w:t>
      </w:r>
    </w:p>
    <w:p w:rsidR="00D7558F" w:rsidRDefault="00D7558F" w:rsidP="00D7558F">
      <w:r>
        <w:t>WGLPVAGILQLATLWWAARRAGFTMTIKRPRLTPELRQLAIIAMPAVLAGGVVQINLLVGRQVASYFEGA</w:t>
      </w:r>
    </w:p>
    <w:p w:rsidR="00D7558F" w:rsidRDefault="00D7558F" w:rsidP="00D7558F">
      <w:r>
        <w:t>YNWLSYADRLYQLPLGVVGAAIGVVLLPELSRRLAAGDDKAGKQAMNRATEFALMLSVPAAVALVVIAVP</w:t>
      </w:r>
    </w:p>
    <w:p w:rsidR="00D7558F" w:rsidRDefault="00D7558F" w:rsidP="00D7558F">
      <w:r>
        <w:t>LISVMYERGAFTSADTAATALALAVYGLGLPAFVMQKVLQPLFYARADTRSPFRFALVSLVVNAVAAVAL</w:t>
      </w:r>
    </w:p>
    <w:p w:rsidR="00D7558F" w:rsidRDefault="00D7558F" w:rsidP="00D7558F">
      <w:r>
        <w:t>APFIGFIAAAVGTTVAGWGMVLQLWLGSRKMGAAAEVDAQLRTRFWRICAAAAIMGVFLAIAYALLNPML</w:t>
      </w:r>
    </w:p>
    <w:p w:rsidR="00D7558F" w:rsidRDefault="00D7558F" w:rsidP="00D7558F">
      <w:r>
        <w:t>EPGRMRYLALMILVFGGMGVYFVAGQLLRAFDIREVRAMLRRSKGR*</w:t>
      </w:r>
    </w:p>
    <w:p w:rsidR="00D7558F" w:rsidRDefault="00D7558F" w:rsidP="00D7558F">
      <w:r>
        <w:t xml:space="preserve">&gt;gkv_24|gene_NONE|RNA modification enzyme, MiaB family protein    </w:t>
      </w:r>
    </w:p>
    <w:p w:rsidR="00D7558F" w:rsidRDefault="00D7558F" w:rsidP="00D7558F">
      <w:r>
        <w:t>MSQNPPDLRPDLAPRPRFDTAPRPGQPTIGMVSLGCPKALVDSERILTRLRAEGYAISPDYAGADAVIVN</w:t>
      </w:r>
    </w:p>
    <w:p w:rsidR="00D7558F" w:rsidRDefault="00D7558F" w:rsidP="00D7558F">
      <w:r>
        <w:t>TCGFLDSAKAESLEAIGEALQENGKVIVTGCLGAEPEYITGVHPKVMAVTGPHQYEQVLDAVHVAVPPSP</w:t>
      </w:r>
    </w:p>
    <w:p w:rsidR="00D7558F" w:rsidRDefault="00D7558F" w:rsidP="00D7558F">
      <w:r>
        <w:t>DPFVDLLPAAGIKLTPRHYSYLKISEGCNHKCKFCIIPDMRGRLVSRPAFAIVREAEKLVQSGVKELLVI</w:t>
      </w:r>
    </w:p>
    <w:p w:rsidR="00D7558F" w:rsidRDefault="00D7558F" w:rsidP="00D7558F">
      <w:r>
        <w:t>SQDTSAYGVDLKYATERGHRAHITDLARDLGSLGAWVRMHYVYPYPHVRDMIPLMADGLILPYLDIPFQH</w:t>
      </w:r>
    </w:p>
    <w:p w:rsidR="00D7558F" w:rsidRDefault="00D7558F" w:rsidP="00D7558F">
      <w:r>
        <w:t>AHPDVLRRMARPAAAAKTLDEIAAWRDICPDITLRSTFIVGYPGETEAEFQTLLDWLDEAQLDRVGCFQY</w:t>
      </w:r>
    </w:p>
    <w:p w:rsidR="00D7558F" w:rsidRDefault="00D7558F" w:rsidP="00D7558F">
      <w:r>
        <w:t>ENVAGARSNLLPDHVPDEVKQDRWNRFMEKAQAISAAKLQAKVGQQMDVIIDEIEDGVATCRTKADAPEI</w:t>
      </w:r>
    </w:p>
    <w:p w:rsidR="00D7558F" w:rsidRDefault="00D7558F" w:rsidP="00D7558F">
      <w:r>
        <w:t>DGNLFIDEGVERLSVGDIVRVTVDEAEDYDLWGTPV*</w:t>
      </w:r>
    </w:p>
    <w:p w:rsidR="00D7558F" w:rsidRDefault="00D7558F" w:rsidP="00D7558F">
      <w:r>
        <w:lastRenderedPageBreak/>
        <w:t xml:space="preserve">&gt;gkv_25|gene_NONE|peptidase family M48 family protein    </w:t>
      </w:r>
    </w:p>
    <w:p w:rsidR="00D7558F" w:rsidRDefault="00D7558F" w:rsidP="00D7558F">
      <w:r>
        <w:t>MTAKALRPRSFIALIAVLLLAACAAPSRDTAPTGRVTTGVSHQGAAPLSPADMSLRAQGFIYAASQVEPV</w:t>
      </w:r>
    </w:p>
    <w:p w:rsidR="00D7558F" w:rsidRDefault="00D7558F" w:rsidP="00D7558F">
      <w:r>
        <w:t>AERICRERAPQRNCDFQIVIDDQSDIGPNAYQTLDRSGRPIVAITLPLLFMVANSDEIAFVLAHEAAHHI</w:t>
      </w:r>
    </w:p>
    <w:p w:rsidR="00D7558F" w:rsidRDefault="00D7558F" w:rsidP="00D7558F">
      <w:r>
        <w:t>EGHLERRSQSVAQLGEILGSMVYSKEFELQADALGTLIAAEAGFDPLRGSALFFRIPDPAGRILSSHPAN</w:t>
      </w:r>
    </w:p>
    <w:p w:rsidR="00D7558F" w:rsidRDefault="00D7558F" w:rsidP="00D7558F">
      <w:r>
        <w:t>AERLDVIRRTYANYMARRS*</w:t>
      </w:r>
    </w:p>
    <w:p w:rsidR="00D7558F" w:rsidRDefault="00D7558F" w:rsidP="00D7558F">
      <w:r>
        <w:t xml:space="preserve">&gt;gkv_26|gene_NONE|conserved hypothetical protein    </w:t>
      </w:r>
    </w:p>
    <w:p w:rsidR="00D7558F" w:rsidRDefault="00D7558F" w:rsidP="00D7558F">
      <w:r>
        <w:t>MDMTELAVPGTEIAVRVTPKASRARILRDESGVLRVYVTVVPEDGKANAAVTELLAKALRIPKSKLILKS</w:t>
      </w:r>
    </w:p>
    <w:p w:rsidR="00D7558F" w:rsidRDefault="00D7558F" w:rsidP="00D7558F">
      <w:r>
        <w:t>GATARDKVFRLL*</w:t>
      </w:r>
    </w:p>
    <w:p w:rsidR="00D7558F" w:rsidRDefault="00D7558F" w:rsidP="00D7558F">
      <w:r>
        <w:t xml:space="preserve">&gt;gkv_28|gene_NONE|nitroreductase family protein    </w:t>
      </w:r>
    </w:p>
    <w:p w:rsidR="00D7558F" w:rsidRDefault="00D7558F" w:rsidP="00D7558F">
      <w:r>
        <w:t>MTQSALEFLLQRRSHPARLLSLPVPDADQLQTILTAAARTPDHGKLEPFRFILLRRGALDRLAALAGARG</w:t>
      </w:r>
    </w:p>
    <w:p w:rsidR="00D7558F" w:rsidRDefault="00D7558F" w:rsidP="00D7558F">
      <w:r>
        <w:t>AALGKEEGPLLKAVTQFSQSPFAIAVVQVPRPTDKVPAIEQTYTAGAVALALLNAAMASGFAANWLTGWT</w:t>
      </w:r>
    </w:p>
    <w:p w:rsidR="00D7558F" w:rsidRDefault="00D7558F" w:rsidP="00D7558F">
      <w:r>
        <w:t>AYDPTFLAEGLGLQLGESLVGFVHIGTSTSTPPERPRPDLAQIVSELPE*</w:t>
      </w:r>
    </w:p>
    <w:p w:rsidR="00D7558F" w:rsidRDefault="00D7558F" w:rsidP="00D7558F">
      <w:r>
        <w:t xml:space="preserve">&gt;gkv_27|gene_NONE|conserved hypothetical protein    </w:t>
      </w:r>
    </w:p>
    <w:p w:rsidR="00D7558F" w:rsidRDefault="00D7558F" w:rsidP="00D7558F">
      <w:r>
        <w:t>MTITSVFVVFAVSWFLTLFIVLPIGLRTQGDVGEIVPGTPASAPADFNAKRTMLLTTIWATVVWAVVCGI</w:t>
      </w:r>
    </w:p>
    <w:p w:rsidR="00D7558F" w:rsidRDefault="00D7558F" w:rsidP="00D7558F">
      <w:r>
        <w:t>ILSGVIKVRDFDFFHRMNPPIERPEAQVIERRDHTAH*</w:t>
      </w:r>
    </w:p>
    <w:p w:rsidR="00D7558F" w:rsidRDefault="00D7558F" w:rsidP="00D7558F">
      <w:r>
        <w:t>&gt;gkv_29|gene_aspS|aspartyl-tRNA synthetase|</w:t>
      </w:r>
    </w:p>
    <w:p w:rsidR="00D7558F" w:rsidRDefault="00D7558F" w:rsidP="00D7558F">
      <w:r>
        <w:t>MHAYRSHTCAALNAANVGQNVRLSGWVHRVRDHGGILFIDLRDHYGITQVLVDPDSPAFSAVEKVRAEWC</w:t>
      </w:r>
    </w:p>
    <w:p w:rsidR="00D7558F" w:rsidRDefault="00D7558F" w:rsidP="00D7558F">
      <w:r>
        <w:t>IRIDGLVKARDASLVNPKLATGEIEVFVQDIEVLGAAAELPLQVFGEQEYPEETRLRYRYLDLRREDMQR</w:t>
      </w:r>
    </w:p>
    <w:p w:rsidR="00D7558F" w:rsidRDefault="00D7558F" w:rsidP="00D7558F">
      <w:r>
        <w:t>KMTLRSDVVASIRQRMWGKGFREYQTPIITSSSPEGARDFLIPSRLHPGKFYALPQAPQQFKQLLMVSGF</w:t>
      </w:r>
    </w:p>
    <w:p w:rsidR="00D7558F" w:rsidRDefault="00D7558F" w:rsidP="00D7558F">
      <w:r>
        <w:t>DKYFQIAPCFRDEDPRADRSPTDFYQLDMEMSFVTQKDVFDTIQPVLSGLFEEFGGGRKVDTEWPQISYK</w:t>
      </w:r>
    </w:p>
    <w:p w:rsidR="00D7558F" w:rsidRDefault="00D7558F" w:rsidP="00D7558F">
      <w:r>
        <w:t>DAALWYGSDKPDLRNPIKMQVVSEHFAGSGFAVFAKLLEQDGTQIRAIPAPTGGSRKFCDRMNVWAQKEG</w:t>
      </w:r>
    </w:p>
    <w:p w:rsidR="00D7558F" w:rsidRDefault="00D7558F" w:rsidP="00D7558F">
      <w:r>
        <w:t>LPGMGYIFWRTGDNGEMEAAGPLAKNIGPERTEAIRLQLGLGLGDAAFFLGGKPAVFEKIAGKARNEIGN</w:t>
      </w:r>
    </w:p>
    <w:p w:rsidR="00D7558F" w:rsidRDefault="00D7558F" w:rsidP="00D7558F">
      <w:r>
        <w:t>ELGLTEKDRFAFAWIVDFPLYQQDAETGAYEFEHNPFSMPQGGLEALNGDPLAVRGYQYDLACNGYELVS</w:t>
      </w:r>
    </w:p>
    <w:p w:rsidR="00D7558F" w:rsidRDefault="00D7558F" w:rsidP="00D7558F">
      <w:r>
        <w:t>GAIRNHQPEIMFKAFEIAGYGPDEVRRRFGGMVNAFTYGAPPHGGCAAGIDRIVMLLADEQNIREVILFP</w:t>
      </w:r>
    </w:p>
    <w:p w:rsidR="00D7558F" w:rsidRDefault="00D7558F" w:rsidP="00D7558F">
      <w:r>
        <w:t>MNQRAEDVMMGAPNEPTNEQLRELRLRVLPPEA*</w:t>
      </w:r>
    </w:p>
    <w:p w:rsidR="00D7558F" w:rsidRDefault="00D7558F" w:rsidP="00D7558F">
      <w:r>
        <w:t xml:space="preserve">&gt;gkv_30|gene_NONE|acetyltransferase (GNAT) family protein    </w:t>
      </w:r>
    </w:p>
    <w:p w:rsidR="00D7558F" w:rsidRDefault="00D7558F" w:rsidP="00D7558F">
      <w:r>
        <w:t>MRILDGTESDLPAIVAIFNDAVVNTTAIWSDVLATVEARKTWMEQRRAGGFPVFVAKNEADEVVGFASYG</w:t>
      </w:r>
    </w:p>
    <w:p w:rsidR="00D7558F" w:rsidRDefault="00D7558F" w:rsidP="00D7558F">
      <w:r>
        <w:t>PYRPFDGFRLTVEHSVYVRPDQRGKGVGGKLLDALITHARGAGLHVMVGGITADNAASITLHERRGFQQV</w:t>
      </w:r>
    </w:p>
    <w:p w:rsidR="00D7558F" w:rsidRDefault="00D7558F" w:rsidP="00D7558F">
      <w:r>
        <w:t>GLLPQVGVKFGRWLDLAFLQLKLDDLPHPKAD*</w:t>
      </w:r>
    </w:p>
    <w:p w:rsidR="00D7558F" w:rsidRDefault="00D7558F" w:rsidP="00D7558F">
      <w:r>
        <w:t xml:space="preserve">&gt;gkv_31|gene_NONE|glucans biosynthesis protein G    </w:t>
      </w:r>
    </w:p>
    <w:p w:rsidR="00D7558F" w:rsidRDefault="00D7558F" w:rsidP="00D7558F">
      <w:r>
        <w:t>MTRRNLLKSTALSAMILPLASGVFAQEASGDLPDGPMPFSFDRLSDEMRTLATQPHVVETVDDGFLNTLT</w:t>
      </w:r>
    </w:p>
    <w:p w:rsidR="00D7558F" w:rsidRDefault="00D7558F" w:rsidP="00D7558F">
      <w:r>
        <w:t>YDDYRAINFLPERARGAAEHLPFQIHSFHMGWLFPSPVRMFEVTGEEARPMIFSSDDFEYRGELAARVPQ</w:t>
      </w:r>
    </w:p>
    <w:p w:rsidR="00D7558F" w:rsidRDefault="00D7558F" w:rsidP="00D7558F">
      <w:r>
        <w:t>HFDLPGVAGFRLHYALNRPDIMDELIAFLGASYFRALGRGNSYGASARGLAVNTGASEGEEFPTFTRFYI</w:t>
      </w:r>
    </w:p>
    <w:p w:rsidR="00D7558F" w:rsidRDefault="00D7558F" w:rsidP="00D7558F">
      <w:r>
        <w:t>DRGTDPSRIVVYAALESVSLTGAYRFEINPGEDTVIGVTARLYMRRDVSVLGVAPLTSMFLYSEKNRAEF</w:t>
      </w:r>
    </w:p>
    <w:p w:rsidR="00D7558F" w:rsidRDefault="00D7558F" w:rsidP="00D7558F">
      <w:r>
        <w:t>DDYRPSVHDSDGLKLIRNGGDVLWRPLNNPPRLSGSFLGEENPRGFGLIQRDRDFENYQDAEAYYERRPS</w:t>
      </w:r>
    </w:p>
    <w:p w:rsidR="00D7558F" w:rsidRDefault="00D7558F" w:rsidP="00D7558F">
      <w:r>
        <w:t>IMVQPRGDWGKGYVRLLEIPTDLETNDNIVAFWVPEAPARAGDALEFSYDLIWGALPENPDADLAYVHEM</w:t>
      </w:r>
    </w:p>
    <w:p w:rsidR="00D7558F" w:rsidRDefault="00D7558F" w:rsidP="00D7558F">
      <w:r>
        <w:t>RAGHGGVSGVEHDGASRKFVIDFRGGMMARLPADDQNFEAVVHVTGGETTHMHHERLAANGDWRLVLDVT</w:t>
      </w:r>
    </w:p>
    <w:p w:rsidR="00D7558F" w:rsidRDefault="00D7558F" w:rsidP="00D7558F">
      <w:r>
        <w:t>PTGDGPVELSAHFAGYDRKLSEVWLYQWVRA*</w:t>
      </w:r>
    </w:p>
    <w:p w:rsidR="00D7558F" w:rsidRDefault="00D7558F" w:rsidP="00D7558F">
      <w:r>
        <w:t xml:space="preserve">&gt;gkv_32|gene_NONE|hypothetical protein    </w:t>
      </w:r>
    </w:p>
    <w:p w:rsidR="00D7558F" w:rsidRDefault="00D7558F" w:rsidP="00D7558F">
      <w:r>
        <w:t>MKDLMDVNTMDTTKAEAQFNALPPVAPLAMPRQVLVPTQRSLRETLAEWAQMALRFGKHISGARS*</w:t>
      </w:r>
    </w:p>
    <w:p w:rsidR="00D7558F" w:rsidRDefault="00D7558F" w:rsidP="00D7558F">
      <w:r>
        <w:t xml:space="preserve">&gt;gkv_33|gene_NONE|glucans biosynthesis glucosyltransferase H    </w:t>
      </w:r>
    </w:p>
    <w:p w:rsidR="00D7558F" w:rsidRDefault="00D7558F" w:rsidP="00D7558F">
      <w:r>
        <w:t>MDAFRLWLLAAGRGFQILAALVAGGGGFYLFLQFGASDGIDAFDILRAGLIFISTAWLAIGASGAFLGLL</w:t>
      </w:r>
    </w:p>
    <w:p w:rsidR="00D7558F" w:rsidRDefault="00D7558F" w:rsidP="00D7558F">
      <w:r>
        <w:t>TRAPKQPETSGPLSTRTVVLMPMYNEDPRETFARLAAMDESLQATGYGASFDIAILSDTRDDARAAQEWV</w:t>
      </w:r>
    </w:p>
    <w:p w:rsidR="00D7558F" w:rsidRDefault="00D7558F" w:rsidP="00D7558F">
      <w:r>
        <w:lastRenderedPageBreak/>
        <w:t>WFHHLLDVRGGHGRMFYRRRDENSGKKAGNIESFIATSGAAYDFAVILDADSLMEGETIVALARRMEAAP</w:t>
      </w:r>
    </w:p>
    <w:p w:rsidR="00D7558F" w:rsidRDefault="00D7558F" w:rsidP="00D7558F">
      <w:r>
        <w:t>DMGLIQTLPQIVNAKSRFGRGQQFAAAFHSPVFARGQAMLQGRTGPFWGHNAITRVNAFAESCGLPVLPG</w:t>
      </w:r>
    </w:p>
    <w:p w:rsidR="00D7558F" w:rsidRDefault="00D7558F" w:rsidP="00D7558F">
      <w:r>
        <w:t>KAPFGGHILSHDYVEAALLARNNWTVRLDDDLGGSYEEGPENIVDHAKRDRRWCQGNLQHSKLILAPGLK</w:t>
      </w:r>
    </w:p>
    <w:p w:rsidR="00D7558F" w:rsidRDefault="00D7558F" w:rsidP="00D7558F">
      <w:r>
        <w:t>GWSRFTFLQGILAYISPLFWLAFIIASILAPLTATNQPNYYPNEYWQFPVLPPDQTSKAIGLAVGVIGLL</w:t>
      </w:r>
    </w:p>
    <w:p w:rsidR="00D7558F" w:rsidRDefault="00D7558F" w:rsidP="00D7558F">
      <w:r>
        <w:t>IMPKMLVWLKAALTGRTRGFGGAGLAGLSALAELLSSSLMAPVFLMYQTRSVIQVLMGRDGGWPPNNRGD</w:t>
      </w:r>
    </w:p>
    <w:p w:rsidR="00D7558F" w:rsidRDefault="00D7558F" w:rsidP="00D7558F">
      <w:r>
        <w:t>GRLNLRDAWAASNWISLTGIVGLIAAIWLTPALVPWLLPVGLPMIAAPLIIMWSSRPSRTALFSVPQERA</w:t>
      </w:r>
    </w:p>
    <w:p w:rsidR="00D7558F" w:rsidRDefault="00D7558F" w:rsidP="00D7558F">
      <w:r>
        <w:t>QPPIVTRHQAICDEWAAHPAQ*</w:t>
      </w:r>
    </w:p>
    <w:p w:rsidR="00D7558F" w:rsidRDefault="00D7558F" w:rsidP="00D7558F">
      <w:r>
        <w:t xml:space="preserve">&gt;gkv_34|gene_NONE|conserved hypothetical protein    </w:t>
      </w:r>
    </w:p>
    <w:p w:rsidR="00D7558F" w:rsidRDefault="00D7558F" w:rsidP="00D7558F">
      <w:r>
        <w:t>MADKPIMARATAVWLVDNTTLSFKQIADFTGMHELEIQGIADGDVATGVKGFDPIANNQLAAEEIAKGEA</w:t>
      </w:r>
    </w:p>
    <w:p w:rsidR="00D7558F" w:rsidRDefault="00D7558F" w:rsidP="00D7558F">
      <w:r>
        <w:t>SPLHKLKLKFNPAAVGEEKRRGPRYTPLSKRQDRPAGILWLVKFHPELADAQIAKLIGTTKPTIQAIRER</w:t>
      </w:r>
    </w:p>
    <w:p w:rsidR="00D7558F" w:rsidRDefault="00D7558F" w:rsidP="00D7558F">
      <w:r>
        <w:t>THWNIQNIDPIDPVALGLCRQSELDAQVQKANEKKAREGGTMTDDERRKLLSTEQSLSMPAEPRIPSAIA</w:t>
      </w:r>
    </w:p>
    <w:p w:rsidR="00D7558F" w:rsidRDefault="00D7558F" w:rsidP="00D7558F">
      <w:r>
        <w:t>GLETFSLSESKAEEALDADSFFNLPAGGDDDDEDDDR*</w:t>
      </w:r>
    </w:p>
    <w:p w:rsidR="00D7558F" w:rsidRDefault="00D7558F" w:rsidP="00D7558F">
      <w:r>
        <w:t xml:space="preserve">&gt;gkv_35|gene_NONE|ribonuclease . domain protein    </w:t>
      </w:r>
    </w:p>
    <w:p w:rsidR="00D7558F" w:rsidRDefault="00D7558F" w:rsidP="00D7558F">
      <w:r>
        <w:t>MSRPLLRVLMLLMTLALPVQAQQRGTAGDFDYYVMALSWSPTWCALEGDASASPQCDGTHGWVLHGLWPQ</w:t>
      </w:r>
    </w:p>
    <w:p w:rsidR="00D7558F" w:rsidRDefault="00D7558F" w:rsidP="00D7558F">
      <w:r>
        <w:t>YERGWPQDCHSAYTPPSRAQTAAMADIMGTSGLAWYQWNKHGACAGLPPRDYFALARSAYDSIAKPTAFE</w:t>
      </w:r>
    </w:p>
    <w:p w:rsidR="00D7558F" w:rsidRDefault="00D7558F" w:rsidP="00D7558F">
      <w:r>
        <w:t>RLQRPIELPASLVEDAFMQENQGLLADQITITCRAGRIQEVRICLTRDLDPRQCGADVIRDCTLDNALMS</w:t>
      </w:r>
    </w:p>
    <w:p w:rsidR="00D7558F" w:rsidRDefault="00D7558F" w:rsidP="00D7558F">
      <w:r>
        <w:t>PVR*</w:t>
      </w:r>
    </w:p>
    <w:p w:rsidR="00D7558F" w:rsidRDefault="00D7558F" w:rsidP="00D7558F">
      <w:r>
        <w:t xml:space="preserve">&gt;gkv_36|gene_NONE|hypothetical protein    </w:t>
      </w:r>
    </w:p>
    <w:p w:rsidR="00D7558F" w:rsidRDefault="00D7558F" w:rsidP="00D7558F">
      <w:r>
        <w:t>MRIAAQLLTGLALAAGLAAPAMAQSQRNTAGVDIGAVCPSGFTSTATAATVPVLAWTDHVPASPGFGFAT</w:t>
      </w:r>
    </w:p>
    <w:p w:rsidR="00D7558F" w:rsidRDefault="00D7558F" w:rsidP="00D7558F">
      <w:r>
        <w:t>RANVNVPAGSGDLVLTLTRPTLDGGTTQEQFRQQINGQGVSAFAYTFATPDETVAGTWRLVAEAGGAQIY</w:t>
      </w:r>
    </w:p>
    <w:p w:rsidR="00D7558F" w:rsidRDefault="00D7558F" w:rsidP="00D7558F">
      <w:r>
        <w:t>TAEVTVYTPGANDSLIASCS*</w:t>
      </w:r>
    </w:p>
    <w:p w:rsidR="00D7558F" w:rsidRDefault="00D7558F" w:rsidP="00D7558F">
      <w:r>
        <w:t>&gt;gkv_37|gene_pckA|phosphoenolpyruvate carboxykinase (ATP)|</w:t>
      </w:r>
    </w:p>
    <w:p w:rsidR="00D7558F" w:rsidRDefault="00D7558F" w:rsidP="00D7558F">
      <w:r>
        <w:t>MDQGRVNPSMKLEQQGISGLGQVYYNLLEPDLVKAAVQRGEGELGQGGTVLVNTGKFTGRSPKDKHVVAT</w:t>
      </w:r>
    </w:p>
    <w:p w:rsidR="00D7558F" w:rsidRDefault="00D7558F" w:rsidP="00D7558F">
      <w:r>
        <w:t>PGVEPHIWWDNNRRMEPEAFDRLYADMLAHMKGRDFFVQDLFGGADPAYRLDVRMVTELAWHGLFIRHLL</w:t>
      </w:r>
    </w:p>
    <w:p w:rsidR="00D7558F" w:rsidRDefault="00D7558F" w:rsidP="00D7558F">
      <w:r>
        <w:t>RRPTSAEVDAFVPEFTIINVPSFRADPERHGCRSDTVIALNFEKKLILIGGTEYAGENKKSVFTLLNYIL</w:t>
      </w:r>
    </w:p>
    <w:p w:rsidR="00D7558F" w:rsidRDefault="00D7558F" w:rsidP="00D7558F">
      <w:r>
        <w:t>PEMGVMAMHCSANHAIDDPEDSAIFFGLSGTGKTTLSSDPARVLVGDDEHGWSDNGIFNFEGGCYAKTIN</w:t>
      </w:r>
    </w:p>
    <w:p w:rsidR="00D7558F" w:rsidRDefault="00D7558F" w:rsidP="00D7558F">
      <w:r>
        <w:t>LSAVAEPEIYATTKNFATVIENMVYDPETKELDFTDAKYTENMRCAYPLEQISNASSTGLAGAPKNVIML</w:t>
      </w:r>
    </w:p>
    <w:p w:rsidR="00D7558F" w:rsidRDefault="00D7558F" w:rsidP="00D7558F">
      <w:r>
        <w:t>TCDAYGVLPPIARLTPAQAMYHFLSGFTSKTPGTERGVVEPEPTFSTCFGAPFMPRRPEVYGKLLQEKIG</w:t>
      </w:r>
    </w:p>
    <w:p w:rsidR="00D7558F" w:rsidRDefault="00D7558F" w:rsidP="00D7558F">
      <w:r>
        <w:t>QYGATCWLVNTGWTGGSYGTGKRMPIKATRALLTAALDGSLNDVAFRKDPNFGFEVPVAVPGVDDALLDP</w:t>
      </w:r>
    </w:p>
    <w:p w:rsidR="00D7558F" w:rsidRDefault="00D7558F" w:rsidP="00D7558F">
      <w:r>
        <w:t>RQTWADAAAYDAKAAQLVAMFSKNFEKYLPFIDEDVKAAAIG*</w:t>
      </w:r>
    </w:p>
    <w:p w:rsidR="00D7558F" w:rsidRDefault="00D7558F" w:rsidP="00D7558F">
      <w:r>
        <w:t xml:space="preserve">&gt;gkv_38|gene_NONE|hypothetical protein    </w:t>
      </w:r>
    </w:p>
    <w:p w:rsidR="00D7558F" w:rsidRDefault="00D7558F" w:rsidP="00D7558F">
      <w:r>
        <w:t>LVIFYSQTAPFRRKALRQRKVDSRDAQAALDDSPRQLRRD*</w:t>
      </w:r>
    </w:p>
    <w:p w:rsidR="00D7558F" w:rsidRDefault="00D7558F" w:rsidP="00D7558F">
      <w:r>
        <w:t xml:space="preserve">&gt;gkv_39|gene_NONE|HPr kinase    </w:t>
      </w:r>
    </w:p>
    <w:p w:rsidR="00D7558F" w:rsidRDefault="00D7558F" w:rsidP="00D7558F">
      <w:r>
        <w:t>MPKPLSMILHASCVAIDGRAVVLTGASGSGKSALALQLIALGASLVADDRTIVTGSAQGLRATCPERLTG</w:t>
      </w:r>
    </w:p>
    <w:p w:rsidR="00D7558F" w:rsidRDefault="00D7558F" w:rsidP="00D7558F">
      <w:r>
        <w:t>LIEARGVGIMHAPHTPRARVVLAIAMDQAETERLPPPRSVTWCGHMLPLLHNPQASYFPAAIHTYLRMWR</w:t>
      </w:r>
    </w:p>
    <w:p w:rsidR="00D7558F" w:rsidRDefault="00D7558F" w:rsidP="00D7558F">
      <w:r>
        <w:t>DDRSPLLSN*</w:t>
      </w:r>
    </w:p>
    <w:p w:rsidR="00D7558F" w:rsidRDefault="00D7558F" w:rsidP="00D7558F">
      <w:r>
        <w:t xml:space="preserve">&gt;gkv_40|gene_NONE|P-loop ATPase family protein    </w:t>
      </w:r>
    </w:p>
    <w:p w:rsidR="00D7558F" w:rsidRDefault="00D7558F" w:rsidP="00D7558F">
      <w:r>
        <w:t>MNAPAEPITQQDPDPRIVIVTGPSGAGRTTAIRAFEDMGFEVIDNLPLSLLPRLFDGPPPARALALGIDA</w:t>
      </w:r>
    </w:p>
    <w:p w:rsidR="00D7558F" w:rsidRDefault="00D7558F" w:rsidP="00D7558F">
      <w:r>
        <w:t>RNRDFSVPALFEALRQLGDIPGVQGELLYLDCSEDVLIRRYSETRRRHPLSPAEAPQMGIRRECALLEPV</w:t>
      </w:r>
    </w:p>
    <w:p w:rsidR="00D7558F" w:rsidRDefault="00D7558F" w:rsidP="00D7558F">
      <w:r>
        <w:t>RAISGTLIDTSALTIHELRAEIEATYGAGVGLSVTVTSFSYKRGLPRAADMVFDCRFLRNPHWNPDLRPL</w:t>
      </w:r>
    </w:p>
    <w:p w:rsidR="00D7558F" w:rsidRDefault="00D7558F" w:rsidP="00D7558F">
      <w:r>
        <w:t>DGRDGAVADYVRADSRFGEFNTRTRDLLEFLLPAWQAEGKTHLSIAFGCTGGQHRSVMMAEEMRNALEAL</w:t>
      </w:r>
    </w:p>
    <w:p w:rsidR="00D7558F" w:rsidRDefault="00D7558F" w:rsidP="00D7558F">
      <w:r>
        <w:t>GWPVSISHRELDRQAANARSTNTGQRI*</w:t>
      </w:r>
    </w:p>
    <w:p w:rsidR="00D7558F" w:rsidRDefault="00D7558F" w:rsidP="00D7558F">
      <w:r>
        <w:t xml:space="preserve">&gt;gkv_41|gene_NONE|PTS system fructose IIA component family protein    </w:t>
      </w:r>
    </w:p>
    <w:p w:rsidR="00D7558F" w:rsidRDefault="00D7558F" w:rsidP="00D7558F">
      <w:r>
        <w:lastRenderedPageBreak/>
        <w:t>LIGIVIVAHGGLAREYLSAVEHVVGKQDGVVAIAIGPEDDRSVKQDEICAAADAVDTGDGVVMVTDMFGG</w:t>
      </w:r>
    </w:p>
    <w:p w:rsidR="00D7558F" w:rsidRDefault="00D7558F" w:rsidP="00D7558F">
      <w:r>
        <w:t>SPSNLSMRACNLSNRRMVYGANLPMLIKLAKCRQKPVEDAVTAALTAGRKYINSQMMAADGTLCHCEN*</w:t>
      </w:r>
    </w:p>
    <w:p w:rsidR="00D7558F" w:rsidRDefault="00D7558F" w:rsidP="00D7558F">
      <w:r>
        <w:t xml:space="preserve">&gt;gkv_42|gene_NONE|phosphocarrier protein HPr (Histidine-containingprotein) (Protein H)    </w:t>
      </w:r>
    </w:p>
    <w:p w:rsidR="00D7558F" w:rsidRDefault="00D7558F" w:rsidP="00D7558F">
      <w:r>
        <w:t>MLRTLSIVNIKGLHARASARLSETVERFDASALVRKDGLEASGDSIMGLLMLGAAKGTEIEVETSGPEAA</w:t>
      </w:r>
    </w:p>
    <w:p w:rsidR="00D7558F" w:rsidRDefault="00D7558F" w:rsidP="00D7558F">
      <w:r>
        <w:t>ALMDALEALVANRFGEPD*</w:t>
      </w:r>
    </w:p>
    <w:p w:rsidR="00D7558F" w:rsidRDefault="00D7558F" w:rsidP="00D7558F">
      <w:r>
        <w:t xml:space="preserve">&gt;gkv_43|gene_NONE|electron transfer flavoprotein subunit alpha (Alpha-ETF) (Electrontransfer flavoprotein large subunit) (ETFLS)    </w:t>
      </w:r>
    </w:p>
    <w:p w:rsidR="00D7558F" w:rsidRDefault="00D7558F" w:rsidP="00D7558F">
      <w:r>
        <w:t>MAVLVLAEVQSGALVADATARTITGARALGDVTVLVAGPAAAADAAAHIDGVSRVIWAQSPALDHQIAES</w:t>
      </w:r>
    </w:p>
    <w:p w:rsidR="00D7558F" w:rsidRDefault="00D7558F" w:rsidP="00D7558F">
      <w:r>
        <w:t>MADLIVPLASAYSHILAPATATGKNTLPRVAALLDVMILPDVIGILGADTFLRPVYAGNAVQKVQSRDAI</w:t>
      </w:r>
    </w:p>
    <w:p w:rsidR="00D7558F" w:rsidRDefault="00D7558F" w:rsidP="00D7558F">
      <w:r>
        <w:t>KVISLRTTAFAPAGAAASAAPVISVDAPAASALSSWVEDRVASGDRPDLSAAGIVVSGGRGFGSEEGFAL</w:t>
      </w:r>
    </w:p>
    <w:p w:rsidR="00D7558F" w:rsidRDefault="00D7558F" w:rsidP="00D7558F">
      <w:r>
        <w:t>LEALADKLGAAIGASRAAVDSGYAANDLQVGQTGKIVAPRLYIAVGISGAIQHLAGMKDSQVIVAINKDP</w:t>
      </w:r>
    </w:p>
    <w:p w:rsidR="00D7558F" w:rsidRDefault="00D7558F" w:rsidP="00D7558F">
      <w:r>
        <w:t>EAPIFRVADYGLVADLFTAVPELTAKI*</w:t>
      </w:r>
    </w:p>
    <w:p w:rsidR="00D7558F" w:rsidRDefault="00D7558F" w:rsidP="00D7558F">
      <w:r>
        <w:t xml:space="preserve">&gt;gkv_44|gene_NONE|electron transfer flavoprotein subunit beta (Beta-ETF) (Electrontransfer flavoprotein small subunit) (ETFSS)    </w:t>
      </w:r>
    </w:p>
    <w:p w:rsidR="00D7558F" w:rsidRDefault="00D7558F" w:rsidP="00D7558F">
      <w:r>
        <w:t>MKILVPVKRVVDHNVKVRVRPDGTGVELANLKMSINPFDEIAVEEALRLKEAGLAVEVVAVSVGTKASED</w:t>
      </w:r>
    </w:p>
    <w:p w:rsidR="00D7558F" w:rsidRDefault="00D7558F" w:rsidP="00D7558F">
      <w:r>
        <w:t>VLRKAMGMGADRAILVQLPEGSDAPEPLAVAKLLKSVVLSEGARLVIAGKQAIDDDMNATGQMLAALLGW</w:t>
      </w:r>
    </w:p>
    <w:p w:rsidR="00D7558F" w:rsidRDefault="00D7558F" w:rsidP="00D7558F">
      <w:r>
        <w:t>GQGTFASAVAVDGDVATITREVDGGLQTVALPLPAVVTADLRLNEPRFTSLPNMMKAKKKPIEAVDAATL</w:t>
      </w:r>
    </w:p>
    <w:p w:rsidR="00D7558F" w:rsidRDefault="00D7558F" w:rsidP="00D7558F">
      <w:r>
        <w:t>GVDLTPRLSVLETREPAARAAGEIVASVDELVAKLKAAGVI*</w:t>
      </w:r>
    </w:p>
    <w:p w:rsidR="00D7558F" w:rsidRDefault="00D7558F" w:rsidP="00D7558F">
      <w:r>
        <w:t xml:space="preserve">&gt;gkv_45|gene_NONE|COQ9 family protein    </w:t>
      </w:r>
    </w:p>
    <w:p w:rsidR="00D7558F" w:rsidRDefault="00D7558F" w:rsidP="00D7558F">
      <w:r>
        <w:t>VEAKRQAMMQAMGQHVLFDGWSEAAFLAAADDAGVAGAQARVLFPRGALDVAVALHKAGDARALADLAAD</w:t>
      </w:r>
    </w:p>
    <w:p w:rsidR="00D7558F" w:rsidRDefault="00D7558F" w:rsidP="00D7558F">
      <w:r>
        <w:t>PDARFRDRMAQAILLRLHHAGDRHVVRASSSLFALPQHMVEGAALIWGTADAIWTGLGDTSRDFNWYTKR</w:t>
      </w:r>
    </w:p>
    <w:p w:rsidR="00D7558F" w:rsidRDefault="00D7558F" w:rsidP="00D7558F">
      <w:r>
        <w:t>ASLAVVYSASLLFWLGNEDEAEVAAFVDRRIANVMALQAPPLKTLASTLLAPLRAPTARDDLPGRWG*</w:t>
      </w:r>
    </w:p>
    <w:p w:rsidR="00D7558F" w:rsidRDefault="00D7558F" w:rsidP="00D7558F">
      <w:r>
        <w:t xml:space="preserve">&gt;gkv_46|gene_rpsU|ribosomal protein S21    </w:t>
      </w:r>
    </w:p>
    <w:p w:rsidR="00D7558F" w:rsidRDefault="00D7558F" w:rsidP="00D7558F">
      <w:r>
        <w:t>MQVSVRDNNVDQALRALKKKLQREGVFREMKLKQHFEKPSVKKAREQAEAIRRQRKLARKKLQREGLI*</w:t>
      </w:r>
    </w:p>
    <w:p w:rsidR="00D7558F" w:rsidRDefault="00D7558F" w:rsidP="00D7558F">
      <w:r>
        <w:t xml:space="preserve">&gt;gkv_47|gene_NONE|bkd operon transcriptional regulator    </w:t>
      </w:r>
    </w:p>
    <w:p w:rsidR="00D7558F" w:rsidRDefault="00D7558F" w:rsidP="00D7558F">
      <w:r>
        <w:t>MQLDATDKRILDVLQKEGRITNAELADRIGLSPSACHRRMQRLEAEGFIRGFVALLDPRKVQRQTTVFVE</w:t>
      </w:r>
    </w:p>
    <w:p w:rsidR="00D7558F" w:rsidRDefault="00D7558F" w:rsidP="00D7558F">
      <w:r>
        <w:t>ITLSGQADEVLDSFERAVARVPQVLECHLMTGAADYLLKVVAEDTEDFARIHRRFLAKLPGVAQIQSSFA</w:t>
      </w:r>
    </w:p>
    <w:p w:rsidR="00D7558F" w:rsidRDefault="00D7558F" w:rsidP="00D7558F">
      <w:r>
        <w:t>LRTVVQTTALPL*</w:t>
      </w:r>
    </w:p>
    <w:p w:rsidR="00D7558F" w:rsidRDefault="00D7558F" w:rsidP="00D7558F">
      <w:r>
        <w:t xml:space="preserve">&gt;gkv_48|gene_mscL|large conductance mechanosensitive channel protein    </w:t>
      </w:r>
    </w:p>
    <w:p w:rsidR="00D7558F" w:rsidRDefault="00D7558F" w:rsidP="00D7558F">
      <w:r>
        <w:t>MFNEFRAFIARGNVIDLAVGIIIGAAFTAIVNSLVADLINPIIGVVTGGIDFSNLFINLGAGEYTSLAAA</w:t>
      </w:r>
    </w:p>
    <w:p w:rsidR="00D7558F" w:rsidRDefault="00D7558F" w:rsidP="00D7558F">
      <w:r>
        <w:t>KAAGAPVFAYGSFITAIINFLIIAWVVFLLVKAVNKMTQADKKKAEAAAAAAPKGPTQEELLAQIRDLLA</w:t>
      </w:r>
    </w:p>
    <w:p w:rsidR="00D7558F" w:rsidRDefault="00D7558F" w:rsidP="00D7558F">
      <w:r>
        <w:t>AKN*</w:t>
      </w:r>
    </w:p>
    <w:p w:rsidR="00D7558F" w:rsidRDefault="00D7558F" w:rsidP="00D7558F">
      <w:r>
        <w:t xml:space="preserve">&gt;gkv_49|gene_NONE|glutathione S-transferase, C-terminal domain protein    </w:t>
      </w:r>
    </w:p>
    <w:p w:rsidR="00D7558F" w:rsidRDefault="00D7558F" w:rsidP="00D7558F">
      <w:r>
        <w:t>MADLSAFAINDRWPAQNPDVIQLYSFPTPNGVKVSIALEEMGLDYEAHRITLADADVKSPAFLSLNPNNK</w:t>
      </w:r>
    </w:p>
    <w:p w:rsidR="00D7558F" w:rsidRDefault="00D7558F" w:rsidP="00D7558F">
      <w:r>
        <w:t>IPAIIDPNGPDGAPIGLFESGAILIYLADKTGQFIGTGAQRFKTIQWLMFQMGGVGPMFGQMGFFSKFAG</w:t>
      </w:r>
    </w:p>
    <w:p w:rsidR="00D7558F" w:rsidRDefault="00D7558F" w:rsidP="00D7558F">
      <w:r>
        <w:t>AAIEDPRPRERYLNEAARLLQVLDKELADKDWITGEYSIADMAIAPWINSLEFYGTKPLIGWDECKNVQA</w:t>
      </w:r>
    </w:p>
    <w:p w:rsidR="00D7558F" w:rsidRDefault="00D7558F" w:rsidP="00D7558F">
      <w:r>
        <w:t>YVARFLARPAVQRGLNIPPRG*</w:t>
      </w:r>
    </w:p>
    <w:p w:rsidR="00D7558F" w:rsidRDefault="00D7558F" w:rsidP="00D7558F">
      <w:r>
        <w:t>&gt;gkv_50|gene_pheT|phenylalanyl-tRNA synthetase, beta subunit|</w:t>
      </w:r>
    </w:p>
    <w:p w:rsidR="00D7558F" w:rsidRDefault="00D7558F" w:rsidP="00D7558F">
      <w:r>
        <w:t>MKFTLSWLKDHLDTTASVEEITEALTDLGLEVEGVEDKTARLRGFKIGKVLNAVQHPDADKLRVCTVLTA</w:t>
      </w:r>
    </w:p>
    <w:p w:rsidR="00D7558F" w:rsidRDefault="00D7558F" w:rsidP="00D7558F">
      <w:r>
        <w:t>DGEQQIVCGAPNARTGITVVVASPGTYVPGIDVTIQVGKIRGVESHGMMCSERELELSDEHDGIIELPSG</w:t>
      </w:r>
    </w:p>
    <w:p w:rsidR="00D7558F" w:rsidRDefault="00D7558F" w:rsidP="00D7558F">
      <w:r>
        <w:t>EVGQEFVDWLAENQPAKVDPVIEIAITPNRPDALAVRGVARDLAARGLGTLRARDVQAIAPSFATDATIA</w:t>
      </w:r>
    </w:p>
    <w:p w:rsidR="00D7558F" w:rsidRDefault="00D7558F" w:rsidP="00D7558F">
      <w:r>
        <w:t>IAADTLDDAPVFAGQVLRGVKNGPSPVWLQDRLRAIGLRPISFLVDVTNFFSYDLCRPLHVFDLDKVKGT</w:t>
      </w:r>
    </w:p>
    <w:p w:rsidR="00D7558F" w:rsidRDefault="00D7558F" w:rsidP="00D7558F">
      <w:r>
        <w:t>VQVRRARAGEELLALDGKTYALAEGQVIVADDEGPISVGGIMGGERTGVSDETVNVLVESAWWQPIQIAM</w:t>
      </w:r>
    </w:p>
    <w:p w:rsidR="00D7558F" w:rsidRDefault="00D7558F" w:rsidP="00D7558F">
      <w:r>
        <w:lastRenderedPageBreak/>
        <w:t>TGRALKINSDARYRFERGVDPAFTLPGLDQAVRMIADIAGGEASQVIVAGAVPDVARAYRLDTDRVQSLV</w:t>
      </w:r>
    </w:p>
    <w:p w:rsidR="00D7558F" w:rsidRDefault="00D7558F" w:rsidP="00D7558F">
      <w:r>
        <w:t>GMEIAPETQRATLQALGFVLDGDMASVPSWRPDVLGEADLVEEVARIASLTKLVGVPMPRMQAGVPKPIL</w:t>
      </w:r>
    </w:p>
    <w:p w:rsidR="00D7558F" w:rsidRDefault="00D7558F" w:rsidP="00D7558F">
      <w:r>
        <w:t>TPLQRRLGTARRTVASLGYNECVTYSFIDQKSASLFGGGDDASMLENPISADLSHLRPDLLPGLLRAAAR</w:t>
      </w:r>
    </w:p>
    <w:p w:rsidR="00D7558F" w:rsidRDefault="00D7558F" w:rsidP="00D7558F">
      <w:r>
        <w:t>NQARGFADLALFEAGHVFSGGEPGDQVLHVTGLLVGRTAPRDVHKAARAVDLFDAKADIEAVLAAVGAPA</w:t>
      </w:r>
    </w:p>
    <w:p w:rsidR="00D7558F" w:rsidRDefault="00D7558F" w:rsidP="00D7558F">
      <w:r>
        <w:t>RVQIMRNGADWWHPGRHGTICLGPKKVIGTFGELHPRLLKEMDIQGPAVAFTIFLEEVPLPKSTNAARPA</w:t>
      </w:r>
    </w:p>
    <w:p w:rsidR="00D7558F" w:rsidRDefault="00D7558F" w:rsidP="00D7558F">
      <w:r>
        <w:t>LVLNDLQPISRDFAFVVPNAVEALTMINAALGADKAMIVDARVFDEFAGGNLPEGHKSLALSVRIQPQGA</w:t>
      </w:r>
    </w:p>
    <w:p w:rsidR="00D7558F" w:rsidRDefault="00D7558F" w:rsidP="00D7558F">
      <w:r>
        <w:t>TLKEAEIEALSAKVVEKVAKATGAVLRG*</w:t>
      </w:r>
    </w:p>
    <w:p w:rsidR="00D7558F" w:rsidRDefault="00D7558F" w:rsidP="00D7558F">
      <w:r>
        <w:t>&gt;gkv_51|gene_pheS|phenylalanyl-tRNA synthetase, alpha subunit|</w:t>
      </w:r>
    </w:p>
    <w:p w:rsidR="00D7558F" w:rsidRDefault="00D7558F" w:rsidP="00D7558F">
      <w:r>
        <w:t>MDDLKAKYLGLIADAGDESAIEDLRVQALGKKGEIALLMRGLGAMSPEERQSVGPALNALKDEINSAIAA</w:t>
      </w:r>
    </w:p>
    <w:p w:rsidR="00D7558F" w:rsidRDefault="00D7558F" w:rsidP="00D7558F">
      <w:r>
        <w:t>RKASLGDAALAERLRSEWLDVTLPARDRRSGTIHPISQVSDEVTAIFADMGFAVAEGPQVESDWYNFDAL</w:t>
      </w:r>
    </w:p>
    <w:p w:rsidR="00D7558F" w:rsidRDefault="00D7558F" w:rsidP="00D7558F">
      <w:r>
        <w:t>NIPGHHPARAEMDTFYMHRLAGDNRAPSVLRTHTSPVQIRSMEAHGAPLRIICPGRVYRADYDQTHTPMF</w:t>
      </w:r>
    </w:p>
    <w:p w:rsidR="00D7558F" w:rsidRDefault="00D7558F" w:rsidP="00D7558F">
      <w:r>
        <w:t>HQVEGLAIDRNISMANLKWVLEEFVKSYFEVDSVDLRFRASHFPFTEPSAEVDIRCSWEGGTLKVGEGDD</w:t>
      </w:r>
    </w:p>
    <w:p w:rsidR="00D7558F" w:rsidRDefault="00D7558F" w:rsidP="00D7558F">
      <w:r>
        <w:t>WLEILGSGMIHPKVLKAGGIDPDQYQGFAFGMGIDRIAMLKYGIPDLRAFFDSDLRWLRHYGFASLDVPT</w:t>
      </w:r>
    </w:p>
    <w:p w:rsidR="00D7558F" w:rsidRDefault="00D7558F" w:rsidP="00D7558F">
      <w:r>
        <w:t>LQGGLSR*</w:t>
      </w:r>
    </w:p>
    <w:p w:rsidR="00D7558F" w:rsidRDefault="00D7558F" w:rsidP="00D7558F">
      <w:r>
        <w:t xml:space="preserve">&gt;gkv_52|gene_rplT|ribosomal protein L20    </w:t>
      </w:r>
    </w:p>
    <w:p w:rsidR="00D7558F" w:rsidRDefault="00D7558F" w:rsidP="00D7558F">
      <w:r>
        <w:t>MSRTKGGTVTHRRHKKVLDAAKGYYDHRRRTFKVAKQAVDKANQYATRDRRVRRRNFRALWIQRINAGVR</w:t>
      </w:r>
    </w:p>
    <w:p w:rsidR="00D7558F" w:rsidRDefault="00D7558F" w:rsidP="00D7558F">
      <w:r>
        <w:t>AIDQTLNYSKFINGLALAGIEVDRKVLADLAVHEPEAFAAIVEKAKAALA*</w:t>
      </w:r>
    </w:p>
    <w:p w:rsidR="00D7558F" w:rsidRDefault="00D7558F" w:rsidP="00D7558F">
      <w:r>
        <w:t xml:space="preserve">&gt;gkv_53|gene_rpmI|ribosomal protein L35    </w:t>
      </w:r>
    </w:p>
    <w:p w:rsidR="00D7558F" w:rsidRDefault="00D7558F" w:rsidP="00D7558F">
      <w:r>
        <w:t>MPKMKTKSAAKKRFKVTANGRVVAGQAGKRHGMIKRTNKFIRDARGTTILSAADEKIVKLYLPYA*</w:t>
      </w:r>
    </w:p>
    <w:p w:rsidR="00D7558F" w:rsidRDefault="00D7558F" w:rsidP="00D7558F">
      <w:r>
        <w:t xml:space="preserve">&gt;gkv_54|gene_NONE|putative membrane protein    </w:t>
      </w:r>
    </w:p>
    <w:p w:rsidR="00D7558F" w:rsidRDefault="00D7558F" w:rsidP="00D7558F">
      <w:r>
        <w:t>MQLDFAFVGAALLLGFAVLSLLSGLADGRLSRFGLLLFAAGFAIGGWVVINHPADYGLAQIPAVFIRVLA</w:t>
      </w:r>
    </w:p>
    <w:p w:rsidR="00D7558F" w:rsidRDefault="00D7558F" w:rsidP="00D7558F">
      <w:r>
        <w:t>ALTRIS*</w:t>
      </w:r>
    </w:p>
    <w:p w:rsidR="00D7558F" w:rsidRDefault="00D7558F" w:rsidP="00D7558F">
      <w:r>
        <w:t>&gt;gkv_55|gene_pyk|pyruvate kinase|</w:t>
      </w:r>
    </w:p>
    <w:p w:rsidR="00D7558F" w:rsidRDefault="00D7558F" w:rsidP="00D7558F">
      <w:r>
        <w:t>MKRHRNVKIVATLGPSSSSYAMIRALVEAGADVFRLNMSHGTHDEQRDRYDIIRQVEADLGVPIAVLADL</w:t>
      </w:r>
    </w:p>
    <w:p w:rsidR="00D7558F" w:rsidRDefault="00D7558F" w:rsidP="00D7558F">
      <w:r>
        <w:t>QGPKLRVGTFADGPVDLSVGAPFRLDLDPTPGDIHRVQLPHHEIFAALRPGATLLVNDGKIRLRVDQCGA</w:t>
      </w:r>
    </w:p>
    <w:p w:rsidR="00D7558F" w:rsidRDefault="00D7558F" w:rsidP="00D7558F">
      <w:r>
        <w:t>DFADCTVTVGGAISNRKGVNVPDVVLPLAALSEKDLGDLEFACQLGADWIALSFVQRAADVEQARALVGD</w:t>
      </w:r>
    </w:p>
    <w:p w:rsidR="00D7558F" w:rsidRDefault="00D7558F" w:rsidP="00D7558F">
      <w:r>
        <w:t>RAAILAKIEKPAAVDDFDKILAVSDGIMVARGDLGVELPVAAVPPIQKRLITACRAAAKPVIVATQMLES</w:t>
      </w:r>
    </w:p>
    <w:p w:rsidR="00D7558F" w:rsidRDefault="00D7558F" w:rsidP="00D7558F">
      <w:r>
        <w:t>MIESPMPTRAEVSDVANAIYEGADAVMLSAESAAGKFPLEAVGTMDSVATEVESDPHYRELLDSTRKAVR</w:t>
      </w:r>
    </w:p>
    <w:p w:rsidR="00D7558F" w:rsidRDefault="00D7558F" w:rsidP="00D7558F">
      <w:r>
        <w:t>TTIAEGMVAAAREIADTTDVRAICCYSRSGKTANLVARERPRTPILMLTPLVPTARRMCLSWGTICRMTE</w:t>
      </w:r>
    </w:p>
    <w:p w:rsidR="00D7558F" w:rsidRDefault="00D7558F" w:rsidP="00D7558F">
      <w:r>
        <w:t>TVDEFRSAVVAAVRIAVAENLAEKTDHVVVVAGVPFNVVGSTNVLRVAPCDERLIYGTDMA*</w:t>
      </w:r>
    </w:p>
    <w:p w:rsidR="00D7558F" w:rsidRDefault="00D7558F" w:rsidP="00D7558F">
      <w:r>
        <w:t xml:space="preserve">&gt;gkv_56|gene_NONE|N-formylglutamate amidohydrolase family protein    </w:t>
      </w:r>
    </w:p>
    <w:p w:rsidR="00D7558F" w:rsidRDefault="00D7558F" w:rsidP="00D7558F">
      <w:r>
        <w:t>MTVSQDRITESFEIMGAARRSRWLVTCDHASNHVPDWVAGGDLGLPAADMTRHIAYDPGAAGVSRALSDL</w:t>
      </w:r>
    </w:p>
    <w:p w:rsidR="00D7558F" w:rsidRDefault="00D7558F" w:rsidP="00D7558F">
      <w:r>
        <w:t>LECPAVLSRFSRLVMDPNRGEDDPTLLMRLYDGSVIPANRNAGHAAREERLQRLYRPYHAAIESLAARQD</w:t>
      </w:r>
    </w:p>
    <w:p w:rsidR="00D7558F" w:rsidRDefault="00D7558F" w:rsidP="00D7558F">
      <w:r>
        <w:t>DTVIVAVHSFTPQLRGRPPRPWHIGILFDPADPDYSQALIDLLRAEGDLSVGANQPYSGHLPGDSIDRHA</w:t>
      </w:r>
    </w:p>
    <w:p w:rsidR="00D7558F" w:rsidRDefault="00D7558F" w:rsidP="00D7558F">
      <w:r>
        <w:t>LRYHRLNTLIEIRNDLITTPAQQAGWAARLAPLLQRALTLI*</w:t>
      </w:r>
    </w:p>
    <w:p w:rsidR="00D7558F" w:rsidRDefault="00D7558F" w:rsidP="00D7558F">
      <w:r>
        <w:t xml:space="preserve">&gt;gkv_57|gene_NONE|conserved hypothetical protein    </w:t>
      </w:r>
    </w:p>
    <w:p w:rsidR="00D7558F" w:rsidRDefault="00D7558F" w:rsidP="00D7558F">
      <w:r>
        <w:t>MDEQTRIQIEAAAFRRLQQHLMQDRPDVQNIDLMNLAGFCRNCLARWMDEAAAEMGVTIGKEPAREMFYG</w:t>
      </w:r>
    </w:p>
    <w:p w:rsidR="00D7558F" w:rsidRDefault="00D7558F" w:rsidP="00D7558F">
      <w:r>
        <w:t>MPYETWRAQNQTDASPAQLAAFEKAHQG*</w:t>
      </w:r>
    </w:p>
    <w:p w:rsidR="00D7558F" w:rsidRDefault="00D7558F" w:rsidP="00D7558F">
      <w:r>
        <w:t xml:space="preserve">&gt;gkv_58|gene_NONE|putative membrane protein    </w:t>
      </w:r>
    </w:p>
    <w:p w:rsidR="00D7558F" w:rsidRDefault="00D7558F" w:rsidP="00D7558F">
      <w:r>
        <w:t>MSAPAQLSDFVRDALAAGIGREVIRNRLQDAGWSAAEAENALAAWADPEGRIPPMPRPQPSYSAREALFY</w:t>
      </w:r>
    </w:p>
    <w:p w:rsidR="00D7558F" w:rsidRDefault="00D7558F" w:rsidP="00D7558F">
      <w:r>
        <w:t>ALKFLALIVVVWNVQALGSDLIERLAPRDYVPYVSRWSIANLIVFTPVFIGLHLYTLRLTRQDAAKRRSP</w:t>
      </w:r>
    </w:p>
    <w:p w:rsidR="00D7558F" w:rsidRDefault="00D7558F" w:rsidP="00D7558F">
      <w:r>
        <w:t>VRIWLGNIGQFIAVLTLLGIATTVIGTWLSNALDMQLALNLALLSVISVLVALFFRAELATK*</w:t>
      </w:r>
    </w:p>
    <w:p w:rsidR="00D7558F" w:rsidRDefault="00D7558F" w:rsidP="00D7558F">
      <w:r>
        <w:t xml:space="preserve">&gt;gkv_59|gene_NONE|aminotransferase class IV family protein    </w:t>
      </w:r>
    </w:p>
    <w:p w:rsidR="00D7558F" w:rsidRDefault="00D7558F" w:rsidP="00D7558F">
      <w:r>
        <w:lastRenderedPageBreak/>
        <w:t>MTRTVYVNGEYLPETEAKVSIFDRGFVMGDAVYEVTAVVGGKLLDFAGHEARLARSLNEIEIENPFAEGE</w:t>
      </w:r>
    </w:p>
    <w:p w:rsidR="00D7558F" w:rsidRDefault="00D7558F" w:rsidP="00D7558F">
      <w:r>
        <w:t>LLAIHRELLAKNELVDGGIYLQVTRGNPGDRDFVFPDPAVVKPTVVLYTQLKPGVLQSPTGINGIRVISV</w:t>
      </w:r>
    </w:p>
    <w:p w:rsidR="00D7558F" w:rsidRDefault="00D7558F" w:rsidP="00D7558F">
      <w:r>
        <w:t>PEMRWHRRDIKTVQLLYPSMAKMMAKKAGVDDAWFVEDGFVTEGSSNNTYIVKDGAIITRPLSQDLLHGI</w:t>
      </w:r>
    </w:p>
    <w:p w:rsidR="00D7558F" w:rsidRDefault="00D7558F" w:rsidP="00D7558F">
      <w:r>
        <w:t>TRAALLRYANEAQIKIIERPFTIAEAQAADEAFLTSASAFVTPVIEVDGAAIGAGTPGPIAKRLREIYID</w:t>
      </w:r>
    </w:p>
    <w:p w:rsidR="00D7558F" w:rsidRDefault="00D7558F" w:rsidP="00D7558F">
      <w:r>
        <w:t>EALKAGI*</w:t>
      </w:r>
    </w:p>
    <w:p w:rsidR="00D7558F" w:rsidRDefault="00D7558F" w:rsidP="00D7558F">
      <w:r>
        <w:t xml:space="preserve">&gt;gkv_60|gene_NONE|uracil-DNA glycosylase    </w:t>
      </w:r>
    </w:p>
    <w:p w:rsidR="00D7558F" w:rsidRDefault="00D7558F" w:rsidP="00D7558F">
      <w:r>
        <w:t>MDTAPDFYATREMLAWLVEMGADEAIADQPVDRYALPGESPKIAAPAPIAAPEKPKAARLGPLPEVDAPA</w:t>
      </w:r>
    </w:p>
    <w:p w:rsidR="00D7558F" w:rsidRDefault="00D7558F" w:rsidP="00D7558F">
      <w:r>
        <w:t>EAAALAASAQNLEQLASVMEGFDLCALKQGARSFVFSDGDPAARVMIVGEAPGREEDRAGRPFVGRAGQL</w:t>
      </w:r>
    </w:p>
    <w:p w:rsidR="00D7558F" w:rsidRDefault="00D7558F" w:rsidP="00D7558F">
      <w:r>
        <w:t>LDRMFGAIGLSRSAPMADQAVYIANVLPWRPPENRTPSDTEIAMMLPFLQRHIELADPEYLVLMGNTPCK</w:t>
      </w:r>
    </w:p>
    <w:p w:rsidR="00D7558F" w:rsidRDefault="00D7558F" w:rsidP="00D7558F">
      <w:r>
        <w:t>ALLGQAGILRLRGNWAEVTGRPALPMTHPAYLLREPGAKREAWADLLSLKARL*</w:t>
      </w:r>
    </w:p>
    <w:p w:rsidR="00D7558F" w:rsidRDefault="00D7558F" w:rsidP="00D7558F">
      <w:r>
        <w:t xml:space="preserve">&gt;gkv_62|gene_moaB|molybdenum cofactor biosynthesis protein B    </w:t>
      </w:r>
    </w:p>
    <w:p w:rsidR="00D7558F" w:rsidRDefault="00D7558F" w:rsidP="00D7558F">
      <w:r>
        <w:t>MTERAFIPLNIAVLTVSDTRALADDRSGDVLVQRLGDAGHTLAARAILPDERAVIADQLRAWCADPAIDV</w:t>
      </w:r>
    </w:p>
    <w:p w:rsidR="00D7558F" w:rsidRDefault="00D7558F" w:rsidP="00D7558F">
      <w:r>
        <w:t>VISTGGTGLTGRDVTVEAHRDVYEKEIDAFATVFAMISFQKIGTSAVQSRATGGVAQGTYLFALPGSPSA</w:t>
      </w:r>
    </w:p>
    <w:p w:rsidR="00D7558F" w:rsidRDefault="00D7558F" w:rsidP="00D7558F">
      <w:r>
        <w:t>CKDAWDGILAAQLDYRHKPCNFVEIMPRLDEHLRRKG*</w:t>
      </w:r>
    </w:p>
    <w:p w:rsidR="00D7558F" w:rsidRDefault="00D7558F" w:rsidP="00D7558F">
      <w:r>
        <w:t xml:space="preserve">&gt;gkv_61|gene_NONE|FAD dependent oxidoreductase family protein    </w:t>
      </w:r>
    </w:p>
    <w:p w:rsidR="00D7558F" w:rsidRDefault="00D7558F" w:rsidP="00D7558F">
      <w:r>
        <w:t>MASCDVTVMGAGIFGLSCAWALVQRGAKVRVIDPFGPGAGASGGVVGALAPHVPDQWNPKKQFQLQALLM</w:t>
      </w:r>
    </w:p>
    <w:p w:rsidR="00D7558F" w:rsidRDefault="00D7558F" w:rsidP="00D7558F">
      <w:r>
        <w:t>ADRYWAAVTEAGGAPSSYARTGRIQPLADQAAVTLARQRGLNAVDLWQGQANWQVVPLADNRWGIGSATG</w:t>
      </w:r>
    </w:p>
    <w:p w:rsidR="00D7558F" w:rsidRDefault="00D7558F" w:rsidP="00D7558F">
      <w:r>
        <w:t>LGVFDSLSARISPHRAVAALVATLRARGVAVVPDAPLQGQVIWATGYAGIKDLTAALGRSAGGGVKGQAA</w:t>
      </w:r>
    </w:p>
    <w:p w:rsidR="00D7558F" w:rsidRDefault="00D7558F" w:rsidP="00D7558F">
      <w:r>
        <w:t>VLACDLRDQPQLFIETLHAIPHADGTVAIGSTSENQWDDDSKVDAQVEALIARARDLVPVLRDAPVVARW</w:t>
      </w:r>
    </w:p>
    <w:p w:rsidR="00D7558F" w:rsidRDefault="00D7558F" w:rsidP="00D7558F">
      <w:r>
        <w:t>AGVRPKAKSRAPLLAAYPDRPGHFIANGGFKIGFGVAPMVGEVMADLVLEGRDTIPAGFGF*</w:t>
      </w:r>
    </w:p>
    <w:p w:rsidR="00D7558F" w:rsidRDefault="00D7558F" w:rsidP="00D7558F">
      <w:r>
        <w:t xml:space="preserve">&gt;gkv_63|gene_NONE|UPF0209 protein yfcK. domain protein    </w:t>
      </w:r>
    </w:p>
    <w:p w:rsidR="00D7558F" w:rsidRDefault="00D7558F" w:rsidP="00D7558F">
      <w:r>
        <w:t>MDNQHATITWRDGTIPVSDRFDDPYFSLDNGLEETRYVFLRGNDLPARFTGDFHIAELGFGTGLNFLVTL</w:t>
      </w:r>
    </w:p>
    <w:p w:rsidR="00D7558F" w:rsidRDefault="00D7558F" w:rsidP="00D7558F">
      <w:r>
        <w:t>QEWRASGATGRLTFTTFEAFPMTPTDRAQALAAFPAVADEAAELATALSTGNSVTLAGNVQLNVIIGDAR</w:t>
      </w:r>
    </w:p>
    <w:p w:rsidR="00D7558F" w:rsidRDefault="00D7558F" w:rsidP="00D7558F">
      <w:r>
        <w:t>ETLPAWQDRADAWYLDGFSPAKNPEMWDAALLAQVARHMTPAGTLATYAAAGFVRANLEAAGLMVTRIKG</w:t>
      </w:r>
    </w:p>
    <w:p w:rsidR="00D7558F" w:rsidRDefault="00D7558F" w:rsidP="00D7558F">
      <w:r>
        <w:t>YGRKRHMTTARFPL*</w:t>
      </w:r>
    </w:p>
    <w:p w:rsidR="00D7558F" w:rsidRDefault="00D7558F" w:rsidP="00D7558F">
      <w:r>
        <w:t xml:space="preserve">&gt;gkv_64|gene_NONE|conserved hypothetical protein    </w:t>
      </w:r>
    </w:p>
    <w:p w:rsidR="00D7558F" w:rsidRDefault="00D7558F" w:rsidP="00D7558F">
      <w:r>
        <w:t>MSTQNTRLGIMLMVMTTMVFSIQDGLSRHLAGEYNVYLVLMIRYVFFAIFALAIVQVSTGSLKKGLRTAY</w:t>
      </w:r>
    </w:p>
    <w:p w:rsidR="00D7558F" w:rsidRDefault="00D7558F" w:rsidP="00D7558F">
      <w:r>
        <w:t>PILQPLRGVLLIVETALLVYAFTVLGLIESHAVFTSYPLIVAALSGPILGEKVGWRRWTAIGIGFVGVLI</w:t>
      </w:r>
    </w:p>
    <w:p w:rsidR="00D7558F" w:rsidRDefault="00D7558F" w:rsidP="00D7558F">
      <w:r>
        <w:t>ILQPGGHVFSLTAIIPLAAATIFALYSLLTRYVSRKDSASTSMAWSALVGAICATAVGVFYWEPMAPSDW</w:t>
      </w:r>
    </w:p>
    <w:p w:rsidR="00D7558F" w:rsidRDefault="00D7558F" w:rsidP="00D7558F">
      <w:r>
        <w:t>VFMLGLCVFGMLSHWMLIKCYEVAEASAVQPFAFLQVGFVSLIGLFFFGETLEQRVIIGGSIILAAGLFT</w:t>
      </w:r>
    </w:p>
    <w:p w:rsidR="00D7558F" w:rsidRDefault="00D7558F" w:rsidP="00D7558F">
      <w:r>
        <w:t>LLRERAKAKA*</w:t>
      </w:r>
    </w:p>
    <w:p w:rsidR="00D7558F" w:rsidRDefault="00D7558F" w:rsidP="00D7558F">
      <w:r>
        <w:t xml:space="preserve">&gt;gkv_65|gene_NONE|hypothetical protein    </w:t>
      </w:r>
    </w:p>
    <w:p w:rsidR="00D7558F" w:rsidRDefault="00D7558F" w:rsidP="00D7558F">
      <w:r>
        <w:t>MATSTCNACAFYEDHVANSASKLQDAGLCRANPPISQPTAETRGFWPVVSASDWCGKFSVGFAAE*</w:t>
      </w:r>
    </w:p>
    <w:p w:rsidR="00D7558F" w:rsidRDefault="00D7558F" w:rsidP="00D7558F">
      <w:r>
        <w:t xml:space="preserve">&gt;gkv_66|gene_NONE|heavy-metal-associated domain protein    </w:t>
      </w:r>
    </w:p>
    <w:p w:rsidR="00D7558F" w:rsidRDefault="00D7558F" w:rsidP="00D7558F">
      <w:r>
        <w:t>MKFRIENMTCGGCARAVTAAIHDIDPDAKVDAAPDDRLIVVSSRAGADQISAALADAGFPATPAA*</w:t>
      </w:r>
    </w:p>
    <w:p w:rsidR="00D7558F" w:rsidRDefault="00D7558F" w:rsidP="00D7558F">
      <w:r>
        <w:t xml:space="preserve">&gt;gkv_67|gene_cueR|cu(I)-responsive transcriptional regulator    </w:t>
      </w:r>
    </w:p>
    <w:p w:rsidR="00D7558F" w:rsidRDefault="00D7558F" w:rsidP="00D7558F">
      <w:r>
        <w:t>MNIGDAAKATGLSAKMIRYYEQIGLIAPAARSLSGYRHYAEGDIAALTFISRCRRMGFGVEQIRDLLGLW</w:t>
      </w:r>
    </w:p>
    <w:p w:rsidR="00D7558F" w:rsidRDefault="00D7558F" w:rsidP="00D7558F">
      <w:r>
        <w:t>RDPHRASADVKAVATGHAQTLAAQARELQEMSQALQRLAASCHGDDGPDCAILDQFATLDPAPKPVRRRA</w:t>
      </w:r>
    </w:p>
    <w:p w:rsidR="00D7558F" w:rsidRDefault="00D7558F" w:rsidP="00D7558F">
      <w:r>
        <w:t>AATRFGPARAQGQLRSKPSVR*</w:t>
      </w:r>
    </w:p>
    <w:p w:rsidR="00D7558F" w:rsidRDefault="00D7558F" w:rsidP="00D7558F">
      <w:r>
        <w:t xml:space="preserve">&gt;gkv_68|gene_NONE|bacterial regulatory protein, arsR family protein    </w:t>
      </w:r>
    </w:p>
    <w:p w:rsidR="00D7558F" w:rsidRDefault="00D7558F" w:rsidP="00D7558F">
      <w:r>
        <w:t>MGIDIKIDPETMRCVADEASDLLKSLGNRHRLLILCHLGEGERSVGQLAEFLGIRDSTVSQHLALLRRDR</w:t>
      </w:r>
    </w:p>
    <w:p w:rsidR="00D7558F" w:rsidRDefault="00D7558F" w:rsidP="00D7558F">
      <w:r>
        <w:t>IIQGRRDGQTIWYRVNSPAAQQVMKVLYDNFSAAQA*</w:t>
      </w:r>
    </w:p>
    <w:p w:rsidR="00D7558F" w:rsidRDefault="00D7558F" w:rsidP="00D7558F">
      <w:r>
        <w:lastRenderedPageBreak/>
        <w:t xml:space="preserve">&gt;gkv_69|gene_NONE|major Facilitator Superfamily protein    </w:t>
      </w:r>
    </w:p>
    <w:p w:rsidR="00D7558F" w:rsidRDefault="00D7558F" w:rsidP="00D7558F">
      <w:r>
        <w:t>LAPATELAKAMAHTTQDNLFRHNLIVLTVAQALGAASPPIIVSLGGLIGQQLSDNPALTTLPVSLFNLGL</w:t>
      </w:r>
    </w:p>
    <w:p w:rsidR="00D7558F" w:rsidRDefault="00D7558F" w:rsidP="00D7558F">
      <w:r>
        <w:t>ALGTLPSAFIMRRYGRQSAYFIGALLAILGGLVAFTGILNHSFVIFCIGTMLAGYYAANVQSYRFAATDA</w:t>
      </w:r>
    </w:p>
    <w:p w:rsidR="00D7558F" w:rsidRDefault="00D7558F" w:rsidP="00D7558F">
      <w:r>
        <w:t>ASDAQRAKAISWVMVGGLFAAIIGPQTVIWTRNSITDVPFAGSFLAQAGLALLAILVLTRLRSTPPMQVT</w:t>
      </w:r>
    </w:p>
    <w:p w:rsidR="00D7558F" w:rsidRDefault="00D7558F" w:rsidP="00D7558F">
      <w:r>
        <w:t>ASDAPMRSVGQLLRSPRFALALGSGLVTYGLMVFVMTAAPVAMVGHGHGVDHAALGIQWHVLAMFLPSLV</w:t>
      </w:r>
    </w:p>
    <w:p w:rsidR="00D7558F" w:rsidRDefault="00D7558F" w:rsidP="00D7558F">
      <w:r>
        <w:t>TGRLMARFGTERITAAGLVIIGLSAIAALGGFGLMNFYLSLILLGVGWNFGFIGATAMLTASHTQAERAR</w:t>
      </w:r>
    </w:p>
    <w:p w:rsidR="00D7558F" w:rsidRDefault="00D7558F" w:rsidP="00D7558F">
      <w:r>
        <w:t>AQGLNDFVIFGTVALASFFSGALLQASGWEVINWMIFPAIALVLAPLVWSIGRKA*</w:t>
      </w:r>
    </w:p>
    <w:p w:rsidR="00D7558F" w:rsidRDefault="00D7558F" w:rsidP="00D7558F">
      <w:r>
        <w:t xml:space="preserve">&gt;gkv_70|gene_NONE|conserved hypothetical protein    </w:t>
      </w:r>
    </w:p>
    <w:p w:rsidR="00D7558F" w:rsidRDefault="00D7558F" w:rsidP="00D7558F">
      <w:r>
        <w:t>MSQTESYDGPAIRQIDETFSAVGQISPADVAGIAALGFKSLVCNRPDQEEPGQPSYAEIADEAAKHGLSV</w:t>
      </w:r>
    </w:p>
    <w:p w:rsidR="00D7558F" w:rsidRDefault="00D7558F" w:rsidP="00D7558F">
      <w:r>
        <w:t>TYIPVTGGVGPLPAQITAMREFLETAPTPVLGYCRSGTRVGVIYDATK*</w:t>
      </w:r>
    </w:p>
    <w:p w:rsidR="00D7558F" w:rsidRDefault="00D7558F" w:rsidP="00D7558F">
      <w:r>
        <w:t xml:space="preserve">&gt;gkv_71|gene_cydD|ABC transporter, CydDC cysteine exporter (CydDC-E) family, permease/ATP-binding protein CydD    </w:t>
      </w:r>
    </w:p>
    <w:p w:rsidR="00D7558F" w:rsidRDefault="00D7558F" w:rsidP="00D7558F">
      <w:r>
        <w:t>MRHSRSVHVQRSRNETLPQAGGADLLPSLSSLLWLPQALLIAMAVGAMASGHFDALPYQAMGVLALGALR</w:t>
      </w:r>
    </w:p>
    <w:p w:rsidR="00D7558F" w:rsidRDefault="00D7558F" w:rsidP="00D7558F">
      <w:r>
        <w:t>AWLDALGARLSFQAARAALTDLRAAALARLLASSPLDRDRQESGAAASIIAEQAEAVVPYLARFRPIRCK</w:t>
      </w:r>
    </w:p>
    <w:p w:rsidR="00D7558F" w:rsidRDefault="00D7558F" w:rsidP="00D7558F">
      <w:r>
        <w:t>ATILPLVIVAVVFPLSWAAALALLISLPVIPLFMALIGWRAEATSRAQMVELGQMNAFLLERLRGLATIR</w:t>
      </w:r>
    </w:p>
    <w:p w:rsidR="00D7558F" w:rsidRDefault="00D7558F" w:rsidP="00D7558F">
      <w:r>
        <w:t>GLGATARTTAAIHTHAETLREKTMAVLRIAFMTSAVLELFSALGVAMVAVYVGFHLLGDLNFGAWGGQLS</w:t>
      </w:r>
    </w:p>
    <w:p w:rsidR="00D7558F" w:rsidRDefault="00D7558F" w:rsidP="00D7558F">
      <w:r>
        <w:t>LTQGMFILLLAPHFFEPMRELSAVWHDRANGEAALAALQIQIAGAGTQLPSAPPAPASPTAPAVHLDQVS</w:t>
      </w:r>
    </w:p>
    <w:p w:rsidR="00D7558F" w:rsidRDefault="00D7558F" w:rsidP="00D7558F">
      <w:r>
        <w:t>FRHSGADKPVLQALSLKIAAGEHVAIMAPSGGGKSTLLALIAGLVPPDQGAIYIAGQTPAQMRQHMAWIG</w:t>
      </w:r>
    </w:p>
    <w:p w:rsidR="00D7558F" w:rsidRDefault="00D7558F" w:rsidP="00D7558F">
      <w:r>
        <w:t>QDPHIFAGTLAQNISLGRDLPPGAAAQAMADAQMQRVAALHGSGPIGEGGYGLSGGEVLRLSLARAMARP</w:t>
      </w:r>
    </w:p>
    <w:p w:rsidR="00D7558F" w:rsidRDefault="00D7558F" w:rsidP="00D7558F">
      <w:r>
        <w:t>ADHPAMLLLADEPTAHLDPTTAAEVTHSLLRAAKGKTLITATHDPVLAAKMDRIIQLDPIGMEDAA*</w:t>
      </w:r>
    </w:p>
    <w:p w:rsidR="00D7558F" w:rsidRDefault="00D7558F" w:rsidP="00D7558F">
      <w:r>
        <w:t xml:space="preserve">&gt;gkv_72|gene_NONE|ABC transporter, CydDC cysteine exporter (CydDC-E) family, permease/ATP-binding protein CydC    </w:t>
      </w:r>
    </w:p>
    <w:p w:rsidR="00D7558F" w:rsidRDefault="00D7558F" w:rsidP="00D7558F">
      <w:r>
        <w:t>MKSGLLRDLRPVLRLFWQHQRRAMLQGAALAALTALAGAALLGLSGWFLTAAALAGLSFAAKAAFDVFMP</w:t>
      </w:r>
    </w:p>
    <w:p w:rsidR="00D7558F" w:rsidRDefault="00D7558F" w:rsidP="00D7558F">
      <w:r>
        <w:t>SATIRLLALGRTAARYGERLVTHDATLRVLASLRAQLFDSWSRPGAAGRLLMRPARLLFRLTHDIDALDS</w:t>
      </w:r>
    </w:p>
    <w:p w:rsidR="00D7558F" w:rsidRDefault="00D7558F" w:rsidP="00D7558F">
      <w:r>
        <w:t>LYLRILVPAMAALSVAIGAGLLLGWMNLGLGLGVIAVLLVAGITLPLIAAQRAARATLRRAQMLETCRAQ</w:t>
      </w:r>
    </w:p>
    <w:p w:rsidR="00D7558F" w:rsidRDefault="00D7558F" w:rsidP="00D7558F">
      <w:r>
        <w:t>TVDLVQGQKDLLMVGQLQAQADAILATDRRLAKTDTALNRIELRTGLGFGLVGAAVLSGVLLVSGLLVQQ</w:t>
      </w:r>
    </w:p>
    <w:p w:rsidR="00D7558F" w:rsidRDefault="00D7558F" w:rsidP="00D7558F">
      <w:r>
        <w:t>GLLSAPGAALSVLLAFAAIEPFAALRRGAMELPRMRLAARRLNAQLAPPPKTVPLAAPAGALAVHLDGVS</w:t>
      </w:r>
    </w:p>
    <w:p w:rsidR="00D7558F" w:rsidRDefault="00D7558F" w:rsidP="00D7558F">
      <w:r>
        <w:t>VSGKSDQRLADLALDIAQGETVALIGHSGAGKSSLLALLMQEITPDHGIVQALPAALMTQSNQIFAQSLR</w:t>
      </w:r>
    </w:p>
    <w:p w:rsidR="00D7558F" w:rsidRDefault="00D7558F" w:rsidP="00D7558F">
      <w:r>
        <w:t>DNLRLAAPEADDAVLLAALARAGLENALPDGLDTRLGEGGLGLSGGQARRLALARMILRDAPLWLLDEPT</w:t>
      </w:r>
    </w:p>
    <w:p w:rsidR="00D7558F" w:rsidRDefault="00D7558F" w:rsidP="00D7558F">
      <w:r>
        <w:t>EGLDSAVARDVITQLAALTAQRTIVIATHIRREAEIADRLIVMQRGRITARHDRASPGFNAALALLRPD*</w:t>
      </w:r>
    </w:p>
    <w:p w:rsidR="00D7558F" w:rsidRDefault="00D7558F" w:rsidP="00D7558F">
      <w:r>
        <w:t xml:space="preserve">&gt;gkv_73|gene_NONE|cytochrome d ubiquinol oxidase subunit 1 (Cytochrome dubiquinol oxidase subunit I)    </w:t>
      </w:r>
    </w:p>
    <w:p w:rsidR="00D7558F" w:rsidRDefault="00D7558F" w:rsidP="00D7558F">
      <w:r>
        <w:t>MEFDIVTLSRFQFALTALYHFLFVPLTLGLSILLAVMETVYVMTGRVIWRQMTKFWGTLFGINFVLGVAT</w:t>
      </w:r>
    </w:p>
    <w:p w:rsidR="00D7558F" w:rsidRDefault="00D7558F" w:rsidP="00D7558F">
      <w:r>
        <w:t>GIVMEFQFGMNWSYYSNYVGDIFGAPLAIEGLMAFFMEATFVGLFFFGWDKMSKVGHLMATYAVAIGSNF</w:t>
      </w:r>
    </w:p>
    <w:p w:rsidR="00D7558F" w:rsidRDefault="00D7558F" w:rsidP="00D7558F">
      <w:r>
        <w:t>SALWILIANGWMQHPVGAEFNPDTMRMEIVSFFEVLMNHVAQARFVHTVSAGYVTASVFVLGVSAFYLLR</w:t>
      </w:r>
    </w:p>
    <w:p w:rsidR="00D7558F" w:rsidRDefault="00D7558F" w:rsidP="00D7558F">
      <w:r>
        <w:t>GRFVELAKRSMTVAASFGLLASVAVVVLGDESGYLVSENQKMKMAAIEGMWETQPAPASFTLVGIPDMDE</w:t>
      </w:r>
    </w:p>
    <w:p w:rsidR="00D7558F" w:rsidRDefault="00D7558F" w:rsidP="00D7558F">
      <w:r>
        <w:t>RTTHFGVHIPWVMGLIGTRSLTQEIPGIAELLVENEERIRSGLIAYDALQDYRATPTGQSVDPEVAARFD</w:t>
      </w:r>
    </w:p>
    <w:p w:rsidR="00D7558F" w:rsidRDefault="00D7558F" w:rsidP="00D7558F">
      <w:r>
        <w:t>EYKADMGYALLLMKYVDDPRDATEDQIIAAAWDTVPYVPVLFFAFRGMVGIGFLNVLLMAGFFYLSARRQ</w:t>
      </w:r>
    </w:p>
    <w:p w:rsidR="00D7558F" w:rsidRDefault="00D7558F" w:rsidP="00D7558F">
      <w:r>
        <w:t>LDTRRWPLKVAVAAMALPWIAAELGWIVAEFGRQPWAIDGVLPTVAAVSHLTVPTVLFTIAGFTAMYSVL</w:t>
      </w:r>
    </w:p>
    <w:p w:rsidR="00D7558F" w:rsidRDefault="00D7558F" w:rsidP="00D7558F">
      <w:r>
        <w:t>LVIEVRMMLAAIQKGPAPDDAPERPLFAKSGPVVEKRA*</w:t>
      </w:r>
    </w:p>
    <w:p w:rsidR="00D7558F" w:rsidRDefault="00D7558F" w:rsidP="00D7558F">
      <w:r>
        <w:t>&gt;gkv_74|gene_cydB|cytochrome d ubiquinol oxidase, subunit II|</w:t>
      </w:r>
    </w:p>
    <w:p w:rsidR="00D7558F" w:rsidRDefault="00D7558F" w:rsidP="00D7558F">
      <w:r>
        <w:t>MILHQLIDYDTLRLIWWVLLGVLLIGFALMDGFDLGVAILLPFAGQTDIERRVIINTIGPVWEGNQVWLV</w:t>
      </w:r>
    </w:p>
    <w:p w:rsidR="00D7558F" w:rsidRDefault="00D7558F" w:rsidP="00D7558F">
      <w:r>
        <w:t>LGGGAIFAAWPILYAVSFSGFYLAMFAILMALILRPVGFKYRSKRESVRWRRNWDWALFIGGFVPALIFG</w:t>
      </w:r>
    </w:p>
    <w:p w:rsidR="00D7558F" w:rsidRDefault="00D7558F" w:rsidP="00D7558F">
      <w:r>
        <w:t>VAVGNVLQGVPFRLGTDMRIFYDGSFFGLLNPFALLCGLLSVTMLTMHGANWIVLKTEGVVAARARRFGR</w:t>
      </w:r>
    </w:p>
    <w:p w:rsidR="00D7558F" w:rsidRDefault="00D7558F" w:rsidP="00D7558F">
      <w:r>
        <w:lastRenderedPageBreak/>
        <w:t>IATLASLALYALGGIALWLFIDGYQVTSTFAPAGPSNPLAKSVEAAGGLWFSNYAAHPWMMIAPVLGFLG</w:t>
      </w:r>
    </w:p>
    <w:p w:rsidR="00D7558F" w:rsidRDefault="00D7558F" w:rsidP="00D7558F">
      <w:r>
        <w:t>PVLVLVALQFKRELLAMAGSGLAIIGIIASVGLSMFPFILPSSAQPGASLTVWDSSSSHVTLFIMLVSTA</w:t>
      </w:r>
    </w:p>
    <w:p w:rsidR="00D7558F" w:rsidRDefault="00D7558F" w:rsidP="00D7558F">
      <w:r>
        <w:t>IFLPLICAYTAWAYKLLWGKVRDDDINGSGHAY*</w:t>
      </w:r>
    </w:p>
    <w:p w:rsidR="00D7558F" w:rsidRDefault="00D7558F" w:rsidP="00D7558F">
      <w:r>
        <w:t xml:space="preserve">&gt;gkv_75|gene_NONE|cyd operon protein YbgT    </w:t>
      </w:r>
    </w:p>
    <w:p w:rsidR="00D7558F" w:rsidRDefault="00D7558F" w:rsidP="00D7558F">
      <w:r>
        <w:t>MWYFAWILGLPLAVTFAVLNAMWFELVDDAKAKKPEADAPDL*</w:t>
      </w:r>
    </w:p>
    <w:p w:rsidR="00D7558F" w:rsidRDefault="00D7558F" w:rsidP="00D7558F">
      <w:r>
        <w:t xml:space="preserve">&gt;gkv_76|gene_NONE|hemolysin-type calcium-binding domain protein    </w:t>
      </w:r>
    </w:p>
    <w:p w:rsidR="00D7558F" w:rsidRDefault="00D7558F" w:rsidP="00D7558F">
      <w:r>
        <w:t>MVTVIGNGGTLVIDQSNVNDVALLDLQLLGSATIIVDGVDFEADSLLLSAGVLSNITWEAKNGANLTVDA</w:t>
      </w:r>
    </w:p>
    <w:p w:rsidR="00D7558F" w:rsidRDefault="00D7558F" w:rsidP="00D7558F">
      <w:r>
        <w:t>GLIGLNALVDLNFNIYDDSSISYIGATVSLAGVLQGPIDVNYYGAEVGTFLYDPAVLGVVSATTFNVGAM</w:t>
      </w:r>
    </w:p>
    <w:p w:rsidR="00D7558F" w:rsidRDefault="00D7558F" w:rsidP="00D7558F">
      <w:r>
        <w:t>GPFDQFIVSGVNMTQGAYAGGVLPLTGFSGLLPPILGETIRVNVAMTAAEYGVIQNPPAGSGIGLVVSGG</w:t>
      </w:r>
    </w:p>
    <w:p w:rsidR="00D7558F" w:rsidRDefault="00D7558F" w:rsidP="00D7558F">
      <w:r>
        <w:t>NSIYTDPCFAQGSLIRTERGDLPVEQLRAGDLVLTADAGYQPIKWAGQSYLSATDLDQRPNMTPVRIAQG</w:t>
      </w:r>
    </w:p>
    <w:p w:rsidR="00D7558F" w:rsidRDefault="00D7558F" w:rsidP="00D7558F">
      <w:r>
        <w:t>ALGANLPMQDLIVSPQHRMLVNGTAVHGVTGHDEAFVAAKHLVGLDGVVVAKDMTEVTYYHILLDAHAVI</w:t>
      </w:r>
    </w:p>
    <w:p w:rsidR="00D7558F" w:rsidRDefault="00D7558F" w:rsidP="00D7558F">
      <w:r>
        <w:t>MSNGAPSESFYLGDFTRRTLNPRLMEEIRAIEPKLQDADFLPEMARPALTGAEARAVIADAAGAELLVAG</w:t>
      </w:r>
    </w:p>
    <w:p w:rsidR="00D7558F" w:rsidRDefault="00D7558F" w:rsidP="00D7558F">
      <w:r>
        <w:t>RELV*</w:t>
      </w:r>
    </w:p>
    <w:p w:rsidR="00D7558F" w:rsidRDefault="00D7558F" w:rsidP="00D7558F">
      <w:r>
        <w:t xml:space="preserve">&gt;gkv_77|gene_NONE|ABC-type multidrug efflux pump    </w:t>
      </w:r>
    </w:p>
    <w:p w:rsidR="00D7558F" w:rsidRDefault="00D7558F" w:rsidP="00D7558F">
      <w:r>
        <w:t>MFRWFENRVDPYPLQKPTQPPRGFWAFIIHYSRGLLPWIILLGLTSAIIAVVEVALVGYLGALIDRMAGA</w:t>
      </w:r>
    </w:p>
    <w:p w:rsidR="00D7558F" w:rsidRDefault="00D7558F" w:rsidP="00D7558F">
      <w:r>
        <w:t>DPAGFWQTEGRMVLLAGLVLVVIAPLVQAVSSLVMNQTLLGNYPQRIRWQAHRWLLGQSLSYFQDEFAGR</w:t>
      </w:r>
    </w:p>
    <w:p w:rsidR="00D7558F" w:rsidRDefault="00D7558F" w:rsidP="00D7558F">
      <w:r>
        <w:t>VATKVMQTALAVREVAMKIVDVLVYVIVYFSGALILAATSNLWLALPFAIWGIAYGLLLTWVVPRIGRVS</w:t>
      </w:r>
    </w:p>
    <w:p w:rsidR="00D7558F" w:rsidRDefault="00D7558F" w:rsidP="00D7558F">
      <w:r>
        <w:t>EAQANARAAMTGRIVDAYTNITTVKLFSHSAREEAFARQSMDTFLQTVHAQMRLATIQNVSLAVLNALLT</w:t>
      </w:r>
    </w:p>
    <w:p w:rsidR="00D7558F" w:rsidRDefault="00D7558F" w:rsidP="00D7558F">
      <w:r>
        <w:t>ASVAGLGIWLWMRGTVPVGALAIAVPLALRMGNMSHWIMWEFAALFENIGTVRDGISALAVERKVLDAPD</w:t>
      </w:r>
    </w:p>
    <w:p w:rsidR="00D7558F" w:rsidRDefault="00D7558F" w:rsidP="00D7558F">
      <w:r>
        <w:t>AKDLSVPKGEVTFRDISFDYGAAGNVIQHLNLTIKPGERIGLVGRSGAGKSTLVNLLLRFHDLKQGQILI</w:t>
      </w:r>
    </w:p>
    <w:p w:rsidR="00D7558F" w:rsidRDefault="00D7558F" w:rsidP="00D7558F">
      <w:r>
        <w:t>DGQDIAQVTQESLRANIGVVTQDTSLLHRTIRENIAYGRPDASIEEILAAARLAEAEEFIAKLTDNQGRI</w:t>
      </w:r>
    </w:p>
    <w:p w:rsidR="00D7558F" w:rsidRDefault="00D7558F" w:rsidP="00D7558F">
      <w:r>
        <w:t>GLDAQVGERGVKLSGGQRQRISIARVALKNAPVLVLDEATSALDSEVEAAIQEQLTHLMEGKTVIAIAHR</w:t>
      </w:r>
    </w:p>
    <w:p w:rsidR="00D7558F" w:rsidRDefault="00D7558F" w:rsidP="00D7558F">
      <w:r>
        <w:t>LSTIAAMDRLVIMDKGRIVEQGTHAELLASGGIYARLWARQSGGFIAAEDQPDTPEAAASGH*</w:t>
      </w:r>
    </w:p>
    <w:p w:rsidR="00D7558F" w:rsidRDefault="00D7558F" w:rsidP="00D7558F">
      <w:r>
        <w:t xml:space="preserve">&gt;gkv_78|gene_NONE|efflux transporter, RND family, MFP subunit    </w:t>
      </w:r>
    </w:p>
    <w:p w:rsidR="00D7558F" w:rsidRDefault="00D7558F" w:rsidP="00D7558F">
      <w:r>
        <w:t>MKPIAPLTRLIAALTAVTLFATAATAQPMGGRPQAGPTEVGVVTAQRETVPLTEIIPGRAVAFQENAVRP</w:t>
      </w:r>
    </w:p>
    <w:p w:rsidR="00D7558F" w:rsidRDefault="00D7558F" w:rsidP="00D7558F">
      <w:r>
        <w:t>RVNGMITEIIYTPGQTVTPGTPLFRIESDVYEAAVLSAEASLTQATTTRDNATVNVQRLEQLSSNNTGTR</w:t>
      </w:r>
    </w:p>
    <w:p w:rsidR="00D7558F" w:rsidRDefault="00D7558F" w:rsidP="00D7558F">
      <w:r>
        <w:t>TDLDTARATLATAEAALVTAQNNLDDARRELGWTTVTSPIQGIAGLPAVTIGDIVTANQTTGLVTVTRID</w:t>
      </w:r>
    </w:p>
    <w:p w:rsidR="00D7558F" w:rsidRDefault="00D7558F" w:rsidP="00D7558F">
      <w:r>
        <w:t>PIYVDLTEPAARLLSVRSRIEQGLLSRTDRVDVTLTLDDGQSSSYRGSLVAPGVSVSQTTASQTIRFQFD</w:t>
      </w:r>
    </w:p>
    <w:p w:rsidR="00D7558F" w:rsidRDefault="00D7558F" w:rsidP="00D7558F">
      <w:r>
        <w:t>NPGGRILPGMFVRGDITVGTTDAILVPQRATSRANDGSLTVWVVGEGNKSQQLTLTSLGVTRNAWIVTSG</w:t>
      </w:r>
    </w:p>
    <w:p w:rsidR="00D7558F" w:rsidRDefault="00D7558F" w:rsidP="00D7558F">
      <w:r>
        <w:t>IEEGAQIMVDGLNNMAAGRDVIPVPVTINELGLIEDMIPASAQAGN*</w:t>
      </w:r>
    </w:p>
    <w:p w:rsidR="00D7558F" w:rsidRDefault="00D7558F" w:rsidP="00D7558F">
      <w:r>
        <w:t xml:space="preserve">&gt;gkv_79|gene_NONE|acriflavine resistance protein B    </w:t>
      </w:r>
    </w:p>
    <w:p w:rsidR="00D7558F" w:rsidRDefault="00D7558F" w:rsidP="00D7558F">
      <w:r>
        <w:t>MAQFFINRPVFAWVLSIITMLFGVWGLQSLPIAQYPEVAPTTVRISASYSGAPAEAVENAVTTPIENGLS</w:t>
      </w:r>
    </w:p>
    <w:p w:rsidR="00D7558F" w:rsidRDefault="00D7558F" w:rsidP="00D7558F">
      <w:r>
        <w:t>DVEGLLYMVSQSSQGRATVTLTFDDSMDPDMAQIQVQNRMQSITNQLPDSVQDNGVSVSRSTDSILMVAA</w:t>
      </w:r>
    </w:p>
    <w:p w:rsidR="00D7558F" w:rsidRDefault="00D7558F" w:rsidP="00D7558F">
      <w:r>
        <w:t>LVSEDGSYTTLQLGDMMEELIEPTVTRVEGVGGIQAFGTSYAMRIWMDPFNLVQYQLTPSDITSAISSRN</w:t>
      </w:r>
    </w:p>
    <w:p w:rsidR="00D7558F" w:rsidRDefault="00D7558F" w:rsidP="00D7558F">
      <w:r>
        <w:t>STVTVGSLGSQPVVPGQQFSVSMTAQSQLTSPEEFERILLRTNEDGSHVYLGDVARVEIGQQSYGQDSRF</w:t>
      </w:r>
    </w:p>
    <w:p w:rsidR="00D7558F" w:rsidRDefault="00D7558F" w:rsidP="00D7558F">
      <w:r>
        <w:t>NGKPAAGFGVNLSSGANAVDTAHNVTTALTNLQNALPDGVEIAYAYDTSPFVEQSIEKVYHTLAEAVLLV</w:t>
      </w:r>
    </w:p>
    <w:p w:rsidR="00D7558F" w:rsidRDefault="00D7558F" w:rsidP="00D7558F">
      <w:r>
        <w:t>FLVILIFLQSWRATLIPTLAVPVVVLGTFGVLAVFDMSINTLTMFALVLAIGLLVDDAIVVVENVERVME</w:t>
      </w:r>
    </w:p>
    <w:p w:rsidR="00D7558F" w:rsidRDefault="00D7558F" w:rsidP="00D7558F">
      <w:r>
        <w:t>EEGLDARAATRKSMREITPALVGIVTVLSAVFLPMAFMPGSTGVIYRQFSVTIISAMVLSLFVALILTPA</w:t>
      </w:r>
    </w:p>
    <w:p w:rsidR="00D7558F" w:rsidRDefault="00D7558F" w:rsidP="00D7558F">
      <w:r>
        <w:t>LCATMLKPQHGPRKFPPARWFNNALAGFTNRYASTNRWILKVPVQSIIVLAAITGALWYLFENLPSSFIP</w:t>
      </w:r>
    </w:p>
    <w:p w:rsidR="00D7558F" w:rsidRDefault="00D7558F" w:rsidP="00D7558F">
      <w:r>
        <w:t>QEDQGVLMAMINLDDGATTAQTQTVLLEVEDYLLTEETETVEAVFANLGFSFGGSGQGSAMLFIKLRPFD</w:t>
      </w:r>
    </w:p>
    <w:p w:rsidR="00D7558F" w:rsidRDefault="00D7558F" w:rsidP="00D7558F">
      <w:r>
        <w:t>ERSDLTAAALVQRATARFSGHRAGNIFFMQPPAMPALGNSSGFSMYLVDQGANGQDALLTAAAAVNAAAT</w:t>
      </w:r>
    </w:p>
    <w:p w:rsidR="00D7558F" w:rsidRDefault="00D7558F" w:rsidP="00D7558F">
      <w:r>
        <w:t>ASDELNNIRGGTTRTQVALNLDIDQLKATALGLTVSDVNNMLSTIFTGRSVNDFAFNGTLRPVMVQAEPE</w:t>
      </w:r>
    </w:p>
    <w:p w:rsidR="00D7558F" w:rsidRDefault="00D7558F" w:rsidP="00D7558F">
      <w:r>
        <w:t>YRMQPDDVMHWHARNSSGEMVPFSAFMTQKWEVVPTSLARFGGTRAVSMSGSPAADVSSGAAMDRMEQIA</w:t>
      </w:r>
    </w:p>
    <w:p w:rsidR="00D7558F" w:rsidRDefault="00D7558F" w:rsidP="00D7558F">
      <w:r>
        <w:lastRenderedPageBreak/>
        <w:t>AEQPGGYSVAWTGLSYQERQSGSQAPLLFALSALVVFLCLAALYESWSVPFAVLLAAPVGALGALGAALL</w:t>
      </w:r>
    </w:p>
    <w:p w:rsidR="00D7558F" w:rsidRDefault="00D7558F" w:rsidP="00D7558F">
      <w:r>
        <w:t>FDQSNDVYFKVGLLATIGLASRNAILIVEFAKERFDRGMDLKDAAIEAARLRLRPILMTSIAFMLGVLPL</w:t>
      </w:r>
    </w:p>
    <w:p w:rsidR="00D7558F" w:rsidRDefault="00D7558F" w:rsidP="00D7558F">
      <w:r>
        <w:t>ATAKGAGAAAQHAIGIGVLGGMIASTIIGIFLIPAFYVVVTRMFGSRRNTLKSEE*</w:t>
      </w:r>
    </w:p>
    <w:p w:rsidR="00D7558F" w:rsidRDefault="00D7558F" w:rsidP="00D7558F">
      <w:r>
        <w:t xml:space="preserve">&gt;gkv_80|gene_NONE|N-acylglucosamine 2-epimerase (GlcNAc 2-epimerase) family protein    </w:t>
      </w:r>
    </w:p>
    <w:p w:rsidR="00D7558F" w:rsidRDefault="00D7558F" w:rsidP="00D7558F">
      <w:r>
        <w:t>VTAFDFTHWLSARALPLWRARGFCPQGFGAIEHLDADGQPALDQPRRNRIHTRQAFVFAGAARDLHSDDL</w:t>
      </w:r>
    </w:p>
    <w:p w:rsidR="00D7558F" w:rsidRDefault="00D7558F" w:rsidP="00D7558F">
      <w:r>
        <w:t>PRAQRLLGFARSLIGPGGWLPTTSDAAGQPAGDAHRLYDLAFYILANAELPAPVIPWDFLLDALARLKAD</w:t>
      </w:r>
    </w:p>
    <w:p w:rsidR="00D7558F" w:rsidRDefault="00D7558F" w:rsidP="00D7558F">
      <w:r>
        <w:t>RGWWDDRYHSLPRTQNAHMHLFEAAHAAHAATGDPAWAAVIDECRALFADVFFQSDGTIFEFFDADWQPL</w:t>
      </w:r>
    </w:p>
    <w:p w:rsidR="00D7558F" w:rsidRDefault="00D7558F" w:rsidP="00D7558F">
      <w:r>
        <w:t>QTGQQVEPGHGMEWVYLAYSDPVLRDQVDLDLMFNTAAAAMTPDGFLPDSTLPPSATCRLWPQTELLRAA</w:t>
      </w:r>
    </w:p>
    <w:p w:rsidR="00D7558F" w:rsidRDefault="00D7558F" w:rsidP="00D7558F">
      <w:r>
        <w:t>LVQQYRGRALPAPLQPTAILDRFAARYLTAEGGWIDACDRAGVIVADHMPSSSFYHIFSAWRAFSALSVD</w:t>
      </w:r>
    </w:p>
    <w:p w:rsidR="00D7558F" w:rsidRDefault="00D7558F" w:rsidP="00D7558F">
      <w:r>
        <w:t>AARLGSTDRQS*</w:t>
      </w:r>
    </w:p>
    <w:p w:rsidR="00D7558F" w:rsidRDefault="00D7558F" w:rsidP="00D7558F">
      <w:r>
        <w:t xml:space="preserve">&gt;gkv_81|gene_NONE|hypothetical protein    </w:t>
      </w:r>
    </w:p>
    <w:p w:rsidR="00D7558F" w:rsidRDefault="00D7558F" w:rsidP="00D7558F">
      <w:r>
        <w:t>VEQSFILQHFTLSPGLYLPGQQIVLRDPWGDLINAAKWRQVGAGPLSVRISGEGQFLLQAYALIGAEAVL</w:t>
      </w:r>
    </w:p>
    <w:p w:rsidR="00D7558F" w:rsidRDefault="00D7558F" w:rsidP="00D7558F">
      <w:r>
        <w:t>LSSLRVEGGQAVVLDALRDHVVRLSIIALSCVHLRGAVLLGAQPQRRARLAICIPAFGAGRGLPEKLAVL</w:t>
      </w:r>
    </w:p>
    <w:p w:rsidR="00D7558F" w:rsidRDefault="00D7558F" w:rsidP="00D7558F">
      <w:r>
        <w:t>RDYLRLMPLGAEARVLVIDQGLATPPVPHAGLRVVAQHNLGGAGGFARALREAQCDPWGFTHCLFTDDDA</w:t>
      </w:r>
    </w:p>
    <w:p w:rsidR="00D7558F" w:rsidRDefault="00D7558F" w:rsidP="00D7558F">
      <w:r>
        <w:t>HFTPEALHRLHAYLSLAQDPQLAVAAAMVTHQQPDQLWESGAIFDGFCRGAFRGTDLMDQVALARIERTS</w:t>
      </w:r>
    </w:p>
    <w:p w:rsidR="00D7558F" w:rsidRDefault="00D7558F" w:rsidP="00D7558F">
      <w:r>
        <w:t>AQADWQQQPGIYGGWWMFGFALAGVRYAPFPYFLRGDDIGFALANRLRIVTLNGVCAAQDDFAAKEGPLS</w:t>
      </w:r>
    </w:p>
    <w:p w:rsidR="00D7558F" w:rsidRDefault="00D7558F" w:rsidP="00D7558F">
      <w:r>
        <w:t>LFCDLRGHLIHPMVFPQIPGGRWRVGWRGALFVLRSLARFRYDEAAALLIAWQDVLAGPRAFATHPGAEA</w:t>
      </w:r>
    </w:p>
    <w:p w:rsidR="00D7558F" w:rsidRDefault="00D7558F" w:rsidP="00D7558F">
      <w:r>
        <w:t>QRHAIAQLPRPCAPLPRKQARRAWPRWYWMLSVNGQLLPFGSRGVVHIAPRRRRDMDAIWGRRAIVTDQC</w:t>
      </w:r>
    </w:p>
    <w:p w:rsidR="00D7558F" w:rsidRDefault="00D7558F" w:rsidP="00D7558F">
      <w:r>
        <w:t>DARDLRRFYPLFIRLLALWLRYMLGFKALARAYRATYGTVASQQAWDAHFQSSQPR*</w:t>
      </w:r>
    </w:p>
    <w:p w:rsidR="00D7558F" w:rsidRDefault="00D7558F" w:rsidP="00D7558F">
      <w:r>
        <w:t xml:space="preserve">&gt;gkv_82|gene_NONE|conserved hypothetical protein    </w:t>
      </w:r>
    </w:p>
    <w:p w:rsidR="00D7558F" w:rsidRDefault="00D7558F" w:rsidP="00D7558F">
      <w:r>
        <w:t>MIYARLVLAALVIALAGCAPRPDDGLLLPAAPENLSPHAQEVTVMTISNRNRTGPDGQFYGTAHSEMHRE</w:t>
      </w:r>
    </w:p>
    <w:p w:rsidR="00D7558F" w:rsidRDefault="00D7558F" w:rsidP="00D7558F">
      <w:r>
        <w:t>EFVIAVAPAREDTGSLLFDRDLSRDFAVVSRRALDAPDWHRALRAQHRTADQPIVLFVHGYNQTFQESLF</w:t>
      </w:r>
    </w:p>
    <w:p w:rsidR="00D7558F" w:rsidRDefault="00D7558F" w:rsidP="00D7558F">
      <w:r>
        <w:t>RLAQISAGMASEVQPILFSWPSQASLMGYVADRDSATVARDDLAQLLRDLHRNMPNRDIMIAGHSMGSWL</w:t>
      </w:r>
    </w:p>
    <w:p w:rsidR="00D7558F" w:rsidRDefault="00D7558F" w:rsidP="00D7558F">
      <w:r>
        <w:t>VMEVLRDLRRGGENRLLRRIQVGLAAPDIDVAVFRSQMAAVGQLSRPLTILVSQDDIALGMSGRLAEQRT</w:t>
      </w:r>
    </w:p>
    <w:p w:rsidR="00D7558F" w:rsidRDefault="00D7558F" w:rsidP="00D7558F">
      <w:r>
        <w:t>RLGALDASDPRTIALAEELGVRIIDVSAFPAADDFHHERFLALAAFHPQSAMQASIIDQLRFAGAYILDT</w:t>
      </w:r>
    </w:p>
    <w:p w:rsidR="00D7558F" w:rsidRDefault="00D7558F" w:rsidP="00D7558F">
      <w:r>
        <w:t>SGQVLRREITDDF*</w:t>
      </w:r>
    </w:p>
    <w:p w:rsidR="00D7558F" w:rsidRDefault="00D7558F" w:rsidP="00D7558F">
      <w:r>
        <w:t xml:space="preserve">&gt;gkv_84|gene_NONE|conserved hypothetical protein    </w:t>
      </w:r>
    </w:p>
    <w:p w:rsidR="00D7558F" w:rsidRDefault="00D7558F" w:rsidP="00D7558F">
      <w:r>
        <w:t>MPDTGPSSDVLIAVRRLVDGATVRDVAPLAQPAPLVLGADMIVAPLMLTPAQRVDDDMAAESLPELQPQP</w:t>
      </w:r>
    </w:p>
    <w:p w:rsidR="00D7558F" w:rsidRDefault="00D7558F" w:rsidP="00D7558F">
      <w:r>
        <w:t>EPEQAAVVSIGPFSGRAPQFGAGEEEGAVSPPSVSASLTISEDSLRELIAEVLRTELQGELGERITSNVR</w:t>
      </w:r>
    </w:p>
    <w:p w:rsidR="00D7558F" w:rsidRDefault="00D7558F" w:rsidP="00D7558F">
      <w:r>
        <w:t>KLVRREVLRSLNARDNE*</w:t>
      </w:r>
    </w:p>
    <w:p w:rsidR="00D7558F" w:rsidRDefault="00D7558F" w:rsidP="00D7558F">
      <w:r>
        <w:t xml:space="preserve">&gt;gkv_85|gene_NONE|type I secretion outer membrane protein, TolC family protein    </w:t>
      </w:r>
    </w:p>
    <w:p w:rsidR="00D7558F" w:rsidRDefault="00D7558F" w:rsidP="00D7558F">
      <w:r>
        <w:t>MKKTLRSVIAGFVASIGLAAPMAHAETLADAMAWAYESSGLLTQNRALLRAADEDVAQSVAALRPVLNWS</w:t>
      </w:r>
    </w:p>
    <w:p w:rsidR="00D7558F" w:rsidRDefault="00D7558F" w:rsidP="00D7558F">
      <w:r>
        <w:t>AQISSSFADATIFNNDPVTTANLAISASLTLYDGGRGRMGVDAAKESVLGTRAGLLAIEQQVLLRVVDAY</w:t>
      </w:r>
    </w:p>
    <w:p w:rsidR="00D7558F" w:rsidRDefault="00D7558F" w:rsidP="00D7558F">
      <w:r>
        <w:t>MNVQLYQQLVSLRENNVRVITEELRAARDQYEVGQITRTTVAQAEAALATARSTLVSEQGNLTRAREEYR</w:t>
      </w:r>
    </w:p>
    <w:p w:rsidR="00D7558F" w:rsidRDefault="00D7558F" w:rsidP="00D7558F">
      <w:r>
        <w:t>VATGRLPGALSAATPARITQSLDQARLIAQQGHPSVVQARHTAAAADINVERARTATQPTVTGTASLGRT</w:t>
      </w:r>
    </w:p>
    <w:p w:rsidR="00D7558F" w:rsidRDefault="00D7558F" w:rsidP="00D7558F">
      <w:r>
        <w:t>HYVTDALQGSAQAGSNTDQLTVGVGVSGVIYSGGSLGSQLRQVMANRDAARAQLLVAADNVSQSVANAYS</w:t>
      </w:r>
    </w:p>
    <w:p w:rsidR="00D7558F" w:rsidRDefault="00D7558F" w:rsidP="00D7558F">
      <w:r>
        <w:t>LLDVARVSRESFASLVTAYQLAYDGTREEADLGAATTIDVLDAEQDLLDARASQISAQYSEITAGYAVLS</w:t>
      </w:r>
    </w:p>
    <w:p w:rsidR="00D7558F" w:rsidRDefault="00D7558F" w:rsidP="00D7558F">
      <w:r>
        <w:t>AMGLLTAENLGLNVQIYDPEAYYNLVDDAPSVTSAQGRALDRVLQAIAHE*</w:t>
      </w:r>
    </w:p>
    <w:p w:rsidR="00D7558F" w:rsidRDefault="00D7558F" w:rsidP="00D7558F">
      <w:r>
        <w:t xml:space="preserve">&gt;gkv_86|gene_NONE|protein-L-isoaspartate(D-aspartate) O-methyltransferase (PCMT) family protein    </w:t>
      </w:r>
    </w:p>
    <w:p w:rsidR="00D7558F" w:rsidRDefault="00D7558F" w:rsidP="00D7558F">
      <w:r>
        <w:t>MQAVIQSSAESDFAALRVTMVDRQVRTSDVTSYPIIAAMLAIPREDFVPDALRDVAYVGADLPLAPARTM</w:t>
      </w:r>
    </w:p>
    <w:p w:rsidR="00D7558F" w:rsidRDefault="00D7558F" w:rsidP="00D7558F">
      <w:r>
        <w:t>PEARTLAKMIDGLAIAPDDRALVIGAGLGYGAALVARMAGQVIALEELPHLAAGAAAALARHKSDARIVQ</w:t>
      </w:r>
    </w:p>
    <w:p w:rsidR="00D7558F" w:rsidRDefault="00D7558F" w:rsidP="00D7558F">
      <w:r>
        <w:t>GKLVEGAPEAGPYDVILIEGGVRAIPPVIAAQLAEGGRIVALFVEGGLGLVRIGTKVAGQIHWRLAFNAL</w:t>
      </w:r>
    </w:p>
    <w:p w:rsidR="00D7558F" w:rsidRDefault="00D7558F" w:rsidP="00D7558F">
      <w:r>
        <w:t>LPVLPGFTTTDTFAL*</w:t>
      </w:r>
    </w:p>
    <w:p w:rsidR="00D7558F" w:rsidRDefault="00D7558F" w:rsidP="00D7558F">
      <w:r>
        <w:lastRenderedPageBreak/>
        <w:t xml:space="preserve">&gt;gkv_87|gene_NONE|conserved hypothetical protein    </w:t>
      </w:r>
    </w:p>
    <w:p w:rsidR="00D7558F" w:rsidRDefault="00D7558F" w:rsidP="00D7558F">
      <w:r>
        <w:t>MIRYTLKCPSGHQFDSWFQSASAFDSLQKAGHLSCATCGAAPVEKALMAPNVAKSGPTAPSNEDQLKALR</w:t>
      </w:r>
    </w:p>
    <w:p w:rsidR="00D7558F" w:rsidRDefault="00D7558F" w:rsidP="00D7558F">
      <w:r>
        <w:t>TEVEANSEYVGMSFATEARRMHAGDAPTRAIYGEAKLDEARALLEDGVPVMPLPFIPTRNTN*</w:t>
      </w:r>
    </w:p>
    <w:p w:rsidR="00D7558F" w:rsidRDefault="00D7558F" w:rsidP="00D7558F">
      <w:r>
        <w:t xml:space="preserve">&gt;gkv_88|gene_NONE|asparate kinase, monofunctional class    </w:t>
      </w:r>
    </w:p>
    <w:p w:rsidR="00D7558F" w:rsidRDefault="00D7558F" w:rsidP="00D7558F">
      <w:r>
        <w:t>MPILVMKFGGTSVANIDRIQRAARRVAAEVAKGYDVIVVVSAMSGETNKLVGYVNDTAPLYDAREYDAIV</w:t>
      </w:r>
    </w:p>
    <w:p w:rsidR="00D7558F" w:rsidRDefault="00D7558F" w:rsidP="00D7558F">
      <w:r>
        <w:t>SSGENVTAGLLALRLQEMDVPARSWQGWQVPLQTNSAHGAARIAAIPTENINRKFAEGMKVAVVAGFQGI</w:t>
      </w:r>
    </w:p>
    <w:p w:rsidR="00D7558F" w:rsidRDefault="00D7558F" w:rsidP="00D7558F">
      <w:r>
        <w:t>SPEGRITTLGRGGSDTTAVAFAAAFDAERCDIYTDVDGVYTTDPRICSNARKLDKITFEEMLELASLGAK</w:t>
      </w:r>
    </w:p>
    <w:p w:rsidR="00D7558F" w:rsidRDefault="00D7558F" w:rsidP="00D7558F">
      <w:r>
        <w:t>VLQTRSVELAMRFKVRLRVLSSFEEPSDTSGTLVCDEEEIMESNVVSGIAFSREEAKMTLVGVADKPGIA</w:t>
      </w:r>
    </w:p>
    <w:p w:rsidR="00D7558F" w:rsidRDefault="00D7558F" w:rsidP="00D7558F">
      <w:r>
        <w:t>AAIFGPLADAGVNVDMIVQNISDEGQTDMTFSCPVDQVLRAEKAINEARARGDYTFDELVCDSNVAKISV</w:t>
      </w:r>
    </w:p>
    <w:p w:rsidR="00D7558F" w:rsidRDefault="00D7558F" w:rsidP="00D7558F">
      <w:r>
        <w:t>VGIGMRSHAGVAATMFRALASESVNIKVITTSEIKISVLVDRKYMELAVQALHDAFGLEKKKA*</w:t>
      </w:r>
    </w:p>
    <w:p w:rsidR="00D7558F" w:rsidRDefault="00D7558F" w:rsidP="00D7558F">
      <w:r>
        <w:t>&gt;gkv_89|gene_ptsP|phosphoenolpyruvate-protein phosphotransferase|</w:t>
      </w:r>
    </w:p>
    <w:p w:rsidR="00D7558F" w:rsidRDefault="00D7558F" w:rsidP="00D7558F">
      <w:r>
        <w:t>MAARDESESRKLLGRLRAALAESSAGQARLDGIVHLIAGSMQAEVCSIYLFRDTDTLELCATEGLMPSAV</w:t>
      </w:r>
    </w:p>
    <w:p w:rsidR="00D7558F" w:rsidRDefault="00D7558F" w:rsidP="00D7558F">
      <w:r>
        <w:t>HRTRMRLGEGLVGRVARNGGIINTPNAPSEPGFRYMPETGEERYSSFCGVPIQRLGETLGVLVVQTKTQR</w:t>
      </w:r>
    </w:p>
    <w:p w:rsidR="00D7558F" w:rsidRDefault="00D7558F" w:rsidP="00D7558F">
      <w:r>
        <w:t>ELTSDEVYALEVVAMVLAEMAELGAFAAPEAQGQSHRKALMIRGVSGQEGTVKGHVFIHEPRVVVTNAVA</w:t>
      </w:r>
    </w:p>
    <w:p w:rsidR="00D7558F" w:rsidRDefault="00D7558F" w:rsidP="00D7558F">
      <w:r>
        <w:t>EDPVAELSRLRDAVDNLRFQIDEMLDKARGMNTEQAQVLDTYRMLAASRSWLRRMEEDITNGLSAEAAVE</w:t>
      </w:r>
    </w:p>
    <w:p w:rsidR="00D7558F" w:rsidRDefault="00D7558F" w:rsidP="00D7558F">
      <w:r>
        <w:t>REQTSTRNRMAQVEDAYLRDRLHDLDDLSNRLLRILTGQGKDTGAEMPIDPILVAKNIGPGELLEYGKII</w:t>
      </w:r>
    </w:p>
    <w:p w:rsidR="00D7558F" w:rsidRDefault="00D7558F" w:rsidP="00D7558F">
      <w:r>
        <w:t>RGIVLEEGSVGSHAAIVARAWAIPLVIHAKGIVANALNGDPIIIDGDQGNVHLRPDDAISRAYTEKIAMQ</w:t>
      </w:r>
    </w:p>
    <w:p w:rsidR="00D7558F" w:rsidRDefault="00D7558F" w:rsidP="00D7558F">
      <w:r>
        <w:t>ARALERYASLRDLPATTTDGETIALHMNAGLMADLPSLQSSGAEGVGLFRTELQFIIRNKMPTRSELSAL</w:t>
      </w:r>
    </w:p>
    <w:p w:rsidR="00D7558F" w:rsidRDefault="00D7558F" w:rsidP="00D7558F">
      <w:r>
        <w:t>YARITDAAAGKRVVFRTLDIGSDKVLPYLKPQDEPNPAMGWRAIRVGLDKPGILRMQLQALLRAANGRPL</w:t>
      </w:r>
    </w:p>
    <w:p w:rsidR="00D7558F" w:rsidRDefault="00D7558F" w:rsidP="00D7558F">
      <w:r>
        <w:t>TIMFPFVAQPAEYWAARAALDKVIAREKILGHNLPAQLEVGVMLETPSLAFAPLAFFKSIDFLSVGGNDL</w:t>
      </w:r>
    </w:p>
    <w:p w:rsidR="00D7558F" w:rsidRDefault="00D7558F" w:rsidP="00D7558F">
      <w:r>
        <w:t>KQFFFAADRENERVRRRYDLFDPAYLSLIDMIVGKCRAAGTSVSFCGEDAGRPLEALALAAMGFRTLSMR</w:t>
      </w:r>
    </w:p>
    <w:p w:rsidR="00D7558F" w:rsidRDefault="00D7558F" w:rsidP="00D7558F">
      <w:r>
        <w:t>PASIGPIKHILRRVDLSAVRMLIDEHRMRGENPRAALKEWLQESDVL*</w:t>
      </w:r>
    </w:p>
    <w:p w:rsidR="00D7558F" w:rsidRDefault="00D7558F" w:rsidP="00D7558F">
      <w:r>
        <w:t xml:space="preserve">&gt;gkv_90|gene_NONE|acetyltransferase (GNAT) family protein    </w:t>
      </w:r>
    </w:p>
    <w:p w:rsidR="00D7558F" w:rsidRDefault="00D7558F" w:rsidP="00D7558F">
      <w:r>
        <w:t>MFTIAQETPDDWWEVESLYDLCFAPGREALSSYRLRDDVPPIAGLSLVARGTDGSIAGAIRHWPVRICTE</w:t>
      </w:r>
    </w:p>
    <w:p w:rsidR="00D7558F" w:rsidRDefault="00D7558F" w:rsidP="00D7558F">
      <w:r>
        <w:t>DGICNRSLLLGPVAVHPTHQGEGLGGLLIYQTLGGARALGWERVMLVGDAPYYNRFGFQKLEGVLMPPPT</w:t>
      </w:r>
    </w:p>
    <w:p w:rsidR="00D7558F" w:rsidRDefault="00D7558F" w:rsidP="00D7558F">
      <w:r>
        <w:t>NPDRVLGVALKPNAWAGVRGQVSRWSPDMALPQN*</w:t>
      </w:r>
    </w:p>
    <w:p w:rsidR="00D7558F" w:rsidRDefault="00D7558F" w:rsidP="00D7558F">
      <w:r>
        <w:t xml:space="preserve">&gt;gkv_92|gene_NONE|flavin reductase-like, FMN-binding    </w:t>
      </w:r>
    </w:p>
    <w:p w:rsidR="00D7558F" w:rsidRDefault="00D7558F" w:rsidP="00D7558F">
      <w:r>
        <w:t>MFYTPEAGHSLPHSPLTAIVAPRPIGWISSRGADGCDNLAPYSYFNLVASAPAQVMFSSTAQKADRGDTK</w:t>
      </w:r>
    </w:p>
    <w:p w:rsidR="00D7558F" w:rsidRDefault="00D7558F" w:rsidP="00D7558F">
      <w:r>
        <w:t>DSVGNIRETGVFCANIVSEALLGAMNLSAANWPRDIDEFEAAGLAKADCQTINCPRVADAPASLECVVSQ</w:t>
      </w:r>
    </w:p>
    <w:p w:rsidR="00D7558F" w:rsidRDefault="00D7558F" w:rsidP="00D7558F">
      <w:r>
        <w:t>IITLEGAHNFMVIGRITGVHIADTCLDANGAFDPRLFGQASRLGYADYAVVRDTFAMPRPQRIG*</w:t>
      </w:r>
    </w:p>
    <w:p w:rsidR="00D7558F" w:rsidRDefault="00D7558F" w:rsidP="00D7558F">
      <w:r>
        <w:t xml:space="preserve">&gt;gkv_91|gene_NONE|cytochrome c family protein    </w:t>
      </w:r>
    </w:p>
    <w:p w:rsidR="00D7558F" w:rsidRDefault="00D7558F" w:rsidP="00D7558F">
      <w:r>
        <w:t>MNRLALPAIATLALIPMGVLAQDFDPDLVERGRYVAVAADCAACHTNHEEGLEWAGGYVLDTPMGQMIST</w:t>
      </w:r>
    </w:p>
    <w:p w:rsidR="00D7558F" w:rsidRDefault="00D7558F" w:rsidP="00D7558F">
      <w:r>
        <w:t>NITPSVEFGIGGWTEAQFERAVRHGVAPGLHMIYPGMPYADYARISDEDISALYAFIMSEIEPIDQAPAL</w:t>
      </w:r>
    </w:p>
    <w:p w:rsidR="00D7558F" w:rsidRDefault="00D7558F" w:rsidP="00D7558F">
      <w:r>
        <w:t>QTSLAFPFNIRYVMAGWNLLFGHNQPFDAATTQPGGADRGEYLVTALAHCNTCHSPRNILMAEGGPFLSG</w:t>
      </w:r>
    </w:p>
    <w:p w:rsidR="00D7558F" w:rsidRDefault="00D7558F" w:rsidP="00D7558F">
      <w:r>
        <w:t>GNVGGWDVPNITSDPISGIGGWSDEEIVQYLRQGNAHGKAQAAGPMAEAVSYSLQYLNDDDLQAIAAFLR</w:t>
      </w:r>
    </w:p>
    <w:p w:rsidR="00D7558F" w:rsidRDefault="00D7558F" w:rsidP="00D7558F">
      <w:r>
        <w:t>TVPPVRTEGQDVPSFAFRDPDTLALMNPDGTVGAVPAVTPNPEGEQLFLSSCANCHGADARGTDDFYYPS</w:t>
      </w:r>
    </w:p>
    <w:p w:rsidR="00D7558F" w:rsidRDefault="00D7558F" w:rsidP="00D7558F">
      <w:r>
        <w:t>LVNNAATSGTSAANLVMVISSGLQRETEEDYFFMPAYAGQWTSQQIADVANYVLQSYGNPELVVDAAYVE</w:t>
      </w:r>
    </w:p>
    <w:p w:rsidR="00D7558F" w:rsidRDefault="00D7558F" w:rsidP="00D7558F">
      <w:r>
        <w:t>LLQAGGEPPLLMRAMPYLLALGGIGAVAVLLLIIYLIRNRRRRARFG*</w:t>
      </w:r>
    </w:p>
    <w:p w:rsidR="00D7558F" w:rsidRDefault="00D7558F" w:rsidP="00D7558F">
      <w:r>
        <w:t xml:space="preserve">&gt;gkv_93|gene_NONE|hypothetical protein    </w:t>
      </w:r>
    </w:p>
    <w:p w:rsidR="00D7558F" w:rsidRDefault="00D7558F" w:rsidP="00D7558F">
      <w:r>
        <w:t>VSLYRRKITAEIGAALAVLGLWLLVIISPLHQVSAFARDAGFGTPWTICNVPQEHGSASHDPMMMACPVH</w:t>
      </w:r>
    </w:p>
    <w:p w:rsidR="00D7558F" w:rsidRDefault="00D7558F" w:rsidP="00D7558F">
      <w:r>
        <w:t>AIGKNHLDLALPPVLAAQILHTTFAYANLTMPARLAWSRIHLEPGQPRAPPAVL*</w:t>
      </w:r>
    </w:p>
    <w:p w:rsidR="00D7558F" w:rsidRDefault="00D7558F" w:rsidP="00D7558F">
      <w:r>
        <w:t xml:space="preserve">&gt;gkv_94|gene_NONE|hypothetical protein    </w:t>
      </w:r>
    </w:p>
    <w:p w:rsidR="00D7558F" w:rsidRDefault="00D7558F" w:rsidP="00D7558F">
      <w:r>
        <w:t>VPLGAAKTCMFFKDGRMKSAYFAAFLAATAVPALAEQPVTLNFVAEIGGAAFDCSQSYDHLGATHAQMNV</w:t>
      </w:r>
    </w:p>
    <w:p w:rsidR="00D7558F" w:rsidRDefault="00D7558F" w:rsidP="00D7558F">
      <w:r>
        <w:t>TDFRLFVQDAALIRADGSQQPITLTANDWQHENVTLLDFENGAGHCAGTGNAPMNTVITGEVPEGDYIGV</w:t>
      </w:r>
    </w:p>
    <w:p w:rsidR="00D7558F" w:rsidRDefault="00D7558F" w:rsidP="00D7558F">
      <w:r>
        <w:lastRenderedPageBreak/>
        <w:t>SLTLGVPFALNHIDPTLASAPLNTTGMFWTWQNGFRFLRIDFAPAGGTPMAHEGHGGHSDHGNASGWYLH</w:t>
      </w:r>
    </w:p>
    <w:p w:rsidR="00D7558F" w:rsidRDefault="00D7558F" w:rsidP="00D7558F">
      <w:r>
        <w:t>LGSTQCAAASQTEAPSACVFPNRTTASFTSFDPATQVIVVDPAPVLRDADVTVNAPDTSPGCMSFPGDAD</w:t>
      </w:r>
    </w:p>
    <w:p w:rsidR="00D7558F" w:rsidRDefault="00D7558F" w:rsidP="00D7558F">
      <w:r>
        <w:t>CDSVIPKLGLAYGDHPAEAQQLFSIR*</w:t>
      </w:r>
    </w:p>
    <w:p w:rsidR="00D7558F" w:rsidRDefault="00D7558F" w:rsidP="00D7558F">
      <w:r>
        <w:t xml:space="preserve">&gt;gkv_95|gene_NONE|di-haem cytochrome c peroxidase family protein    </w:t>
      </w:r>
    </w:p>
    <w:p w:rsidR="00D7558F" w:rsidRDefault="00D7558F" w:rsidP="00D7558F">
      <w:r>
        <w:t>MRKQLCLGFGAALAILAAVATAGANGRYIWPMPAWMPPPPVPAGNPMSAEKVDLGRHLFYDARLSRDGTV</w:t>
      </w:r>
    </w:p>
    <w:p w:rsidR="00D7558F" w:rsidRDefault="00D7558F" w:rsidP="00D7558F">
      <w:r>
        <w:t>ACASCHEQARAFSDGRELAVGIGQTIGIRNAPALANAGYVPQLTWANPHLTTLEAQALVPLFGEDPVEMG</w:t>
      </w:r>
    </w:p>
    <w:p w:rsidR="00D7558F" w:rsidRDefault="00D7558F" w:rsidP="00D7558F">
      <w:r>
        <w:t>SNGREADIFAALAADPYYTDAFASAFPDRPVIDLFTVTRALAAFQRSLISLDSPYDRFKYGGDADAMTPA</w:t>
      </w:r>
    </w:p>
    <w:p w:rsidR="00D7558F" w:rsidRDefault="00D7558F" w:rsidP="00D7558F">
      <w:r>
        <w:t>ALRGERLFFDHRFECYHCHGGILFTDSQQTARNPAPMLGNHNNGLYNIGGTGAYPARATGLYEFTGLAAD</w:t>
      </w:r>
    </w:p>
    <w:p w:rsidR="00D7558F" w:rsidRDefault="00D7558F" w:rsidP="00D7558F">
      <w:r>
        <w:t>MGRFRTPSLRNVAVTAPYFHDGSAASLREVLDHYAAGGRTISDGPHAGIGAANPFKDGILVGFDASDAEI</w:t>
      </w:r>
    </w:p>
    <w:p w:rsidR="00D7558F" w:rsidRDefault="00D7558F" w:rsidP="00D7558F">
      <w:r>
        <w:t>NDLIAFLESLTDEGFLTNPAYSDPWPADHPARATRMMP*</w:t>
      </w:r>
    </w:p>
    <w:p w:rsidR="00D7558F" w:rsidRDefault="00D7558F" w:rsidP="00D7558F">
      <w:r>
        <w:t xml:space="preserve">&gt;gkv_96|gene_NONE|DUF461    </w:t>
      </w:r>
    </w:p>
    <w:p w:rsidR="00D7558F" w:rsidRDefault="00D7558F" w:rsidP="00D7558F">
      <w:r>
        <w:t>MKTLMIAAAALFAASLSTSVAAHEFVLQDIQIIHPAVPASPPGATAAPLYMALSNNTDTADRLLGIETPY</w:t>
      </w:r>
    </w:p>
    <w:p w:rsidR="00D7558F" w:rsidRDefault="00D7558F" w:rsidP="00D7558F">
      <w:r>
        <w:t>GPVRFRRPVTAADGTTRFEGMAWIDVPPGEIVVLSQGAMHGVFDIPEPLHEGGEIPVTMVFEARGRVEMH</w:t>
      </w:r>
    </w:p>
    <w:p w:rsidR="00D7558F" w:rsidRDefault="00D7558F" w:rsidP="00D7558F">
      <w:r>
        <w:t>LMIDPVGALDTETSVASGAQAPQAGDVLQVGAALRSALAPTQATIMPIVLHGNHAVAGWSNDTDAARALL</w:t>
      </w:r>
    </w:p>
    <w:p w:rsidR="00D7558F" w:rsidRDefault="00D7558F" w:rsidP="00D7558F">
      <w:r>
        <w:t>RRVDGNWQVEMWSGASLLLPATFVSMGMSQADAEILIAEVKAYESMIDPAIIARFDAFPGTVLIEGDAQ*</w:t>
      </w:r>
    </w:p>
    <w:p w:rsidR="00D7558F" w:rsidRDefault="00D7558F" w:rsidP="00D7558F">
      <w:r>
        <w:t xml:space="preserve">&gt;gkv_97|gene_NONE|conserved hypothetical protein    </w:t>
      </w:r>
    </w:p>
    <w:p w:rsidR="00D7558F" w:rsidRDefault="00D7558F" w:rsidP="00D7558F">
      <w:r>
        <w:t>MKHLLLTMALAIALPGLAMAVTPLSYSTAGGAPVQAGEVEVSARFARATLPNAPVGGAYMTITNKGAEDD</w:t>
      </w:r>
    </w:p>
    <w:p w:rsidR="00D7558F" w:rsidRDefault="00D7558F" w:rsidP="00D7558F">
      <w:r>
        <w:t>RLLGATTPLGPVTLHAMEMSGSAMTMRPLPDGVPLPAGQTVTLSPSGTHVMISPLTSALVQGETLDLTLE</w:t>
      </w:r>
    </w:p>
    <w:p w:rsidR="00D7558F" w:rsidRDefault="00D7558F" w:rsidP="00D7558F">
      <w:r>
        <w:t>FEKAGAVTMTFDILALNARTHPEAEPQ*</w:t>
      </w:r>
    </w:p>
    <w:p w:rsidR="00D7558F" w:rsidRDefault="00D7558F" w:rsidP="00D7558F">
      <w:r>
        <w:t xml:space="preserve">&gt;gkv_98|gene_NONE|SCO1/SenC family protein    </w:t>
      </w:r>
    </w:p>
    <w:p w:rsidR="00D7558F" w:rsidRDefault="00D7558F" w:rsidP="00D7558F">
      <w:r>
        <w:t>MTRKPKQTPVVSAEEAKRRASLRNIRIAIWGLAAIAGAGAVWLTTTQRTAIPAPMTMQAAYSDIGQGDYS</w:t>
      </w:r>
    </w:p>
    <w:p w:rsidR="00D7558F" w:rsidRDefault="00D7558F" w:rsidP="00D7558F">
      <w:r>
        <w:t>LQTTDGQPFTAASLVGQPSLVFFGFTHCPDVCPTTLGDITLWKDDLGAVGDDLQVVFITVDPERDTPELL</w:t>
      </w:r>
    </w:p>
    <w:p w:rsidR="00D7558F" w:rsidRDefault="00D7558F" w:rsidP="00D7558F">
      <w:r>
        <w:t>HDYVSWVPDSVAVTGTPEEIEKTVTAFRIYASKVPLEGDDYTMNHAAYVMLFDENGQFNQIFSYQEDIDR</w:t>
      </w:r>
    </w:p>
    <w:p w:rsidR="00D7558F" w:rsidRDefault="00D7558F" w:rsidP="00D7558F">
      <w:r>
        <w:t>VTAKMREFLS*</w:t>
      </w:r>
    </w:p>
    <w:p w:rsidR="00D7558F" w:rsidRDefault="00D7558F" w:rsidP="00D7558F">
      <w:r>
        <w:t xml:space="preserve">&gt;gkv_99|gene_NONE|sensory box protein    </w:t>
      </w:r>
    </w:p>
    <w:p w:rsidR="00D7558F" w:rsidRDefault="00D7558F" w:rsidP="00D7558F">
      <w:r>
        <w:t>MVANAPHDQQPALTVEEQDLHPQRASLSPFPSEMEFIRYALDSAAIVAMTDVRGTITFVNSKFCEISGYS</w:t>
      </w:r>
    </w:p>
    <w:p w:rsidR="00D7558F" w:rsidRDefault="00D7558F" w:rsidP="00D7558F">
      <w:r>
        <w:t>RDELIGANHRILNSGIHSTDFFRSMYRRIAGGEVWHGEICNRRKDGSHYWVDTTIVPHVNINGKVDSYTA</w:t>
      </w:r>
    </w:p>
    <w:p w:rsidR="00D7558F" w:rsidRDefault="00D7558F" w:rsidP="00D7558F">
      <w:r>
        <w:t>IRFDISSRHAAEELLRRIVSVDSLTGIPNRRSFQEYLESVLPPERDNPGQVHLALLDVDTFKEINDTFGH</w:t>
      </w:r>
    </w:p>
    <w:p w:rsidR="00D7558F" w:rsidRDefault="00D7558F" w:rsidP="00D7558F">
      <w:r>
        <w:t>DVGDTLLKLVSERLSALSSPDVFVARLGGDEFCLVMTNMDRTGVNDLVQTALAHLREPVPLGSVIRRYSA</w:t>
      </w:r>
    </w:p>
    <w:p w:rsidR="00D7558F" w:rsidRDefault="00D7558F" w:rsidP="00D7558F">
      <w:r>
        <w:t>SIGVASFPEHAGSLDELFKAADMALYHSKALGRDQAQFFIPRLREIAERKSELLHAVEVGLDRGQFHLYY</w:t>
      </w:r>
    </w:p>
    <w:p w:rsidR="00D7558F" w:rsidRDefault="00D7558F" w:rsidP="00D7558F">
      <w:r>
        <w:t>QPIVPISSPGALSFEGLLRWNHPDRNLITPAAFLTDMDDPGLQAAIGMFVVEQAFRDMRIMLDQNVPLRR</w:t>
      </w:r>
    </w:p>
    <w:p w:rsidR="00D7558F" w:rsidRDefault="00D7558F" w:rsidP="00D7558F">
      <w:r>
        <w:t>LAINITNADFRSDAFVDRFFELSRETGIPPSKFCIEVTEGVFLGRDFQHLAGRLSQLHAAGVEIALDDFG</w:t>
      </w:r>
    </w:p>
    <w:p w:rsidR="00D7558F" w:rsidRDefault="00D7558F" w:rsidP="00D7558F">
      <w:r>
        <w:t>TGFASLTHLRRMPIDRIKIDRSFISNITNSIEDLAIVRGVIDIAHSMGKVVTAEGVETRAQVELLHSLRC</w:t>
      </w:r>
    </w:p>
    <w:p w:rsidR="00D7558F" w:rsidRDefault="00D7558F" w:rsidP="00D7558F">
      <w:r>
        <w:t>DYYQGWYFSKATPIDGLRDAVRNMPPLIAW*</w:t>
      </w:r>
    </w:p>
    <w:p w:rsidR="00D7558F" w:rsidRDefault="00D7558F" w:rsidP="00D7558F">
      <w:r>
        <w:t xml:space="preserve">&gt;gkv_101|gene_NONE|thioredoxin family protein    </w:t>
      </w:r>
    </w:p>
    <w:p w:rsidR="00D7558F" w:rsidRDefault="00D7558F" w:rsidP="00D7558F">
      <w:r>
        <w:t>MDLTADLNTKDIIIDGTDAGFMDDVIAASQQVPVIVDFWATWCGPCKTLGPALEAAVKKAGGKVRLVKID</w:t>
      </w:r>
    </w:p>
    <w:p w:rsidR="00D7558F" w:rsidRDefault="00D7558F" w:rsidP="00D7558F">
      <w:r>
        <w:t>VDKQPQFAAQLRVQSIPTVYAFWQGQPVDGFQGAIPPSQVDEFVNKLSALAGDDGLGAALDAADEMMEQG</w:t>
      </w:r>
    </w:p>
    <w:p w:rsidR="00D7558F" w:rsidRDefault="00D7558F" w:rsidP="00D7558F">
      <w:r>
        <w:t>AFADATEIYNAVSQEEPENARAYAGLVSAALAQNDLDGAEAVLNGAPAVIAKSPELEAVRARLELARQAA</w:t>
      </w:r>
    </w:p>
    <w:p w:rsidR="00D7558F" w:rsidRDefault="00D7558F" w:rsidP="00D7558F">
      <w:r>
        <w:t>SAGPVDDLRAAVAADPANLQALFDLATALHASGDVQGAVDSLLDLFRKDREWNDGAAKAQLFTIFDALPP</w:t>
      </w:r>
    </w:p>
    <w:p w:rsidR="00D7558F" w:rsidRDefault="00D7558F" w:rsidP="00D7558F">
      <w:r>
        <w:t>KDPIALAGRRRLSSLIFA*</w:t>
      </w:r>
    </w:p>
    <w:p w:rsidR="00D7558F" w:rsidRDefault="00D7558F" w:rsidP="00D7558F">
      <w:r>
        <w:t xml:space="preserve">&gt;gkv_102|gene_NONE|ATP-dependent protease La (LON) domain protein    </w:t>
      </w:r>
    </w:p>
    <w:p w:rsidR="00D7558F" w:rsidRDefault="00D7558F" w:rsidP="00D7558F">
      <w:r>
        <w:t>MAEAAPDRLPAQLPERIALFPLFGALLLPRAHLPLHIFEPRYLAMVDEVLTSPHRLIGMIQPLAPNEGAR</w:t>
      </w:r>
    </w:p>
    <w:p w:rsidR="00D7558F" w:rsidRDefault="00D7558F" w:rsidP="00D7558F">
      <w:r>
        <w:t>LHRIGCVGRIVGFAERPDGRMDLTLAGVSRFRLTSELIVSTPWRQAEVSWDGFAHDRNRMAETDPYLDRA</w:t>
      </w:r>
    </w:p>
    <w:p w:rsidR="00D7558F" w:rsidRDefault="00D7558F" w:rsidP="00D7558F">
      <w:r>
        <w:t>ALFALLARFFAARGLPHDWQNLKSVPDELLINVLSVLCPLPAGDKQALLETPHLPERRETLITLLEFALQ</w:t>
      </w:r>
    </w:p>
    <w:p w:rsidR="00D7558F" w:rsidRDefault="00D7558F" w:rsidP="00D7558F">
      <w:r>
        <w:lastRenderedPageBreak/>
        <w:t>RGGDDAADDDEIMQ*</w:t>
      </w:r>
    </w:p>
    <w:p w:rsidR="00D7558F" w:rsidRDefault="00D7558F" w:rsidP="00D7558F">
      <w:r>
        <w:t xml:space="preserve">&gt;gkv_103|gene_NONE|trm112p-like family protein    </w:t>
      </w:r>
    </w:p>
    <w:p w:rsidR="00D7558F" w:rsidRDefault="00D7558F" w:rsidP="00D7558F">
      <w:r>
        <w:t>MTTPAPRLFDPRMLEALVCPQTQTTLTYDRERGELISRAAGLAFPIRDGIPVMLVDEARKLD*</w:t>
      </w:r>
    </w:p>
    <w:p w:rsidR="00D7558F" w:rsidRDefault="00D7558F" w:rsidP="00D7558F">
      <w:r>
        <w:t>&gt;gkv_104|gene_xseB|exodeoxyribonuclease VII, small subunit|</w:t>
      </w:r>
    </w:p>
    <w:p w:rsidR="00D7558F" w:rsidRDefault="00D7558F" w:rsidP="00D7558F">
      <w:r>
        <w:t>MTQKPVADLSFEEALAELEQIVAQLERGDVPLEESISRYQRGAELRARCTAKLNEAQEKIARITIGENGQ</w:t>
      </w:r>
    </w:p>
    <w:p w:rsidR="00D7558F" w:rsidRDefault="00D7558F" w:rsidP="00D7558F">
      <w:r>
        <w:t>PAGLQPFEA*</w:t>
      </w:r>
    </w:p>
    <w:p w:rsidR="00D7558F" w:rsidRDefault="00D7558F" w:rsidP="00D7558F">
      <w:r>
        <w:t xml:space="preserve">&gt;gkv_105|gene_NONE|polyprenyl synthetase family protein    </w:t>
      </w:r>
    </w:p>
    <w:p w:rsidR="00D7558F" w:rsidRDefault="00D7558F" w:rsidP="00D7558F">
      <w:r>
        <w:t>MQSLSTRMAAAAADVQALIAAHLSPLAAASPVASAMIYACTGGKGLRGFLVLESARLHGIAYADALPVAA</w:t>
      </w:r>
    </w:p>
    <w:p w:rsidR="00D7558F" w:rsidRDefault="00D7558F" w:rsidP="00D7558F">
      <w:r>
        <w:t>AVEAVHAYSLVHDDMPAMDDDDLRRGRPTVHRQWDEATALLAGDALQSLGFELIATAALPDSARVTLLAG</w:t>
      </w:r>
    </w:p>
    <w:p w:rsidR="00D7558F" w:rsidRDefault="00D7558F" w:rsidP="00D7558F">
      <w:r>
        <w:t>FARAAGIHGMVGGQEADIAAETAARPLSLDQIIALQRGKTGALITWSASAGAVMAGADAAPLRAFGDAIG</w:t>
      </w:r>
    </w:p>
    <w:p w:rsidR="00D7558F" w:rsidRDefault="00D7558F" w:rsidP="00D7558F">
      <w:r>
        <w:t>LAFQITDDILDVEGSAATMGKAVQKDAAAGKATFVSLLGLQGAKDQALALLQTADAALIPYGATAATLRE</w:t>
      </w:r>
    </w:p>
    <w:p w:rsidR="00D7558F" w:rsidRDefault="00D7558F" w:rsidP="00D7558F">
      <w:r>
        <w:t>TAQFVITRQN*</w:t>
      </w:r>
    </w:p>
    <w:p w:rsidR="00D7558F" w:rsidRDefault="00D7558F" w:rsidP="00D7558F">
      <w:r>
        <w:t>&gt;gkv_106|gene_dxs|1-deoxy-D-xylulose-5-phosphate synthase|</w:t>
      </w:r>
    </w:p>
    <w:p w:rsidR="00D7558F" w:rsidRDefault="00D7558F" w:rsidP="00D7558F">
      <w:r>
        <w:t>MTDIPRPSTPLLDRVSSPADLKRLSDADLVRLAGELRAETISAVSETGGHLGAGLGVVELTVALHAVFDA</w:t>
      </w:r>
    </w:p>
    <w:p w:rsidR="00D7558F" w:rsidRDefault="00D7558F" w:rsidP="00D7558F">
      <w:r>
        <w:t>PRDKIIWDVSHQSYPHKILTGRRDRIRTLRQKDGLSGFTKRSESPYDPFGAAHSSTSISAALGFAVARDL</w:t>
      </w:r>
    </w:p>
    <w:p w:rsidR="00D7558F" w:rsidRDefault="00D7558F" w:rsidP="00D7558F">
      <w:r>
        <w:t>GGATPEGAIGDTIAIIGDGSMSAGMAFEAMNNAGDLKKRMFVILNDNEMSIAPPVGALSSYLSRLYAGGP</w:t>
      </w:r>
    </w:p>
    <w:p w:rsidR="00D7558F" w:rsidRDefault="00D7558F" w:rsidP="00D7558F">
      <w:r>
        <w:t>FQDLKAAAKGAVNMLPEPLREGAKRAKEMLKHMTVGGTMFEELGFSYLGPIDGHDMEQLLAVLRTVHDRA</w:t>
      </w:r>
    </w:p>
    <w:p w:rsidR="00D7558F" w:rsidRDefault="00D7558F" w:rsidP="00D7558F">
      <w:r>
        <w:t>TGPVLIHAITQKGKGYAPAEAARDKGHGVGKFDVVTGEQAKVKSNAPSYTSVFANALIEQAEKDSRIVAI</w:t>
      </w:r>
    </w:p>
    <w:p w:rsidR="00D7558F" w:rsidRDefault="00D7558F" w:rsidP="00D7558F">
      <w:r>
        <w:t>TAAMPDGTGLDKFMVRFADRCFDVGIAEQHAVTFAAGLAAGGMKPFCALYSTFLQRGYDQVVHDVAIQRL</w:t>
      </w:r>
    </w:p>
    <w:p w:rsidR="00D7558F" w:rsidRDefault="00D7558F" w:rsidP="00D7558F">
      <w:r>
        <w:t>PVRFAIDRAGLVGADGATHAGAFDIAFMANLPGMVVMAAADEAELVRMVATAAQHNDGPIAFRFPRGEGV</w:t>
      </w:r>
    </w:p>
    <w:p w:rsidR="00D7558F" w:rsidRDefault="00D7558F" w:rsidP="00D7558F">
      <w:r>
        <w:t>GVEIPADAQPLEIGKGRITQAGARVAILSFGTRLSEAEAAAELLSARGITPTIADARFAKPLDRDMILRL</w:t>
      </w:r>
    </w:p>
    <w:p w:rsidR="00D7558F" w:rsidRDefault="00D7558F" w:rsidP="00D7558F">
      <w:r>
        <w:t>AREHEVLITIEEGAIGGFGSHVAQLLAEAGVFDHGLKFRSMVLPDIFIDQANPRDMYDVAGLNANDIANK</w:t>
      </w:r>
    </w:p>
    <w:p w:rsidR="00D7558F" w:rsidRDefault="00D7558F" w:rsidP="00D7558F">
      <w:r>
        <w:t>VLSALGVALLERRA*</w:t>
      </w:r>
    </w:p>
    <w:p w:rsidR="00D7558F" w:rsidRDefault="00D7558F" w:rsidP="00D7558F">
      <w:r>
        <w:t xml:space="preserve">&gt;gkv_107|gene_NONE|major Facilitator Superfamily protein    </w:t>
      </w:r>
    </w:p>
    <w:p w:rsidR="00D7558F" w:rsidRDefault="00D7558F" w:rsidP="00D7558F">
      <w:r>
        <w:t>LSATLVAGRKVPVGIIIFALAMGGFSIGTAEFAAMSLLPYYALNFGISEAEASHAISSYALGVVIGAPIL</w:t>
      </w:r>
    </w:p>
    <w:p w:rsidR="00D7558F" w:rsidRDefault="00D7558F" w:rsidP="00D7558F">
      <w:r>
        <w:t>AVLGAQMSKRILLVALMAFYAIANLAASVAPTYQLMIVARFFAGLPHGAYFGVAMLLAASLVPYEKRSFA</w:t>
      </w:r>
    </w:p>
    <w:p w:rsidR="00D7558F" w:rsidRDefault="00D7558F" w:rsidP="00D7558F">
      <w:r>
        <w:t>ISLVITGLTVATVVGVPAANLMGQTIGWRWGIAIVGALALLTAVLILSLAPQDKPNKAANPLSELSALKN</w:t>
      </w:r>
    </w:p>
    <w:p w:rsidR="00D7558F" w:rsidRDefault="00D7558F" w:rsidP="00D7558F">
      <w:r>
        <w:t>RKVLLALLSGAVGFGGYFATYTYAASTLVEVTQMPERMVPLVFALMGIGMTLGTLVIGKLADKSLIGTGW</w:t>
      </w:r>
    </w:p>
    <w:p w:rsidR="00D7558F" w:rsidRDefault="00D7558F" w:rsidP="00D7558F">
      <w:r>
        <w:t>TILGASFVLQLIYPSATGNIWSVVLVLFLIGAFSSFSTVMQTWLMNVAGDAQTLAAAMNHASFNMANALG</w:t>
      </w:r>
    </w:p>
    <w:p w:rsidR="00D7558F" w:rsidRDefault="00D7558F" w:rsidP="00D7558F">
      <w:r>
        <w:t>PLFAGMALAAGWGLPSTGYVAAIMYAVGMVIFAIMIWDLKRDQA*</w:t>
      </w:r>
    </w:p>
    <w:p w:rsidR="00D7558F" w:rsidRDefault="00D7558F" w:rsidP="00D7558F">
      <w:r>
        <w:t xml:space="preserve">&gt;gkv_108|gene_NONE|RNA modification enzyme, MiaB family protein    </w:t>
      </w:r>
    </w:p>
    <w:p w:rsidR="00D7558F" w:rsidRDefault="00D7558F" w:rsidP="00D7558F">
      <w:r>
        <w:t>MDQNAPIFATLGCRLNAYETEAMKDLAARAGVSGAVVVNTCAVTSEAVRKARQEIRKLRREHPDKKIIVT</w:t>
      </w:r>
    </w:p>
    <w:p w:rsidR="00D7558F" w:rsidRDefault="00D7558F" w:rsidP="00D7558F">
      <w:r>
        <w:t>GCAAQTEPETFTAMGEVDFVIGNTEKMKPETWAAMAPDLIGRTEPVQVDDIMSVKETAGHLIDGFGTRAR</w:t>
      </w:r>
    </w:p>
    <w:p w:rsidR="00D7558F" w:rsidRDefault="00D7558F" w:rsidP="00D7558F">
      <w:r>
        <w:t>AYVQVQNGCDHRCTFCIIPYGRGNSRSVPAGVVVDQIKRLVDRGYNEVVLTGVDLTSWGADLPATPRLGD</w:t>
      </w:r>
    </w:p>
    <w:p w:rsidR="00D7558F" w:rsidRDefault="00D7558F" w:rsidP="00D7558F">
      <w:r>
        <w:t>LVMRILKLVPDLPRLRISSIDSIEADEMLMQAIATEQRLMPHLHLSLQAGDNMILKRMKRRHMREDAIRF</w:t>
      </w:r>
    </w:p>
    <w:p w:rsidR="00D7558F" w:rsidRDefault="00D7558F" w:rsidP="00D7558F">
      <w:r>
        <w:t>CEEARVLRPDMTFGADIIAGFPTETEAMFENSLKLVQDCGLTWLHVFPYSPRKGTPAARMPQVNGNAIRE</w:t>
      </w:r>
    </w:p>
    <w:p w:rsidR="00D7558F" w:rsidRDefault="00D7558F" w:rsidP="00D7558F">
      <w:r>
        <w:t>RAARLRVAGDAQVAVHLAQQQGVQHRVLMENARMGRTAQFTEVIFDSDQPEGQIVNAEVMGIAGNQLTAR</w:t>
      </w:r>
    </w:p>
    <w:p w:rsidR="00D7558F" w:rsidRDefault="00D7558F" w:rsidP="00D7558F">
      <w:r>
        <w:t>AL*</w:t>
      </w:r>
    </w:p>
    <w:p w:rsidR="00D7558F" w:rsidRDefault="00D7558F" w:rsidP="00D7558F">
      <w:r>
        <w:t>&gt;gkv_109|gene_dapF|diaminopimelate epimerase|</w:t>
      </w:r>
    </w:p>
    <w:p w:rsidR="00D7558F" w:rsidRDefault="00D7558F" w:rsidP="00D7558F">
      <w:r>
        <w:t>MQSNSDTGLPFMKMHGLGNDFVVMDERGLPPRVTPALVAALADRNRGVGFDQMAIITDGGNADLHLTFFN</w:t>
      </w:r>
    </w:p>
    <w:p w:rsidR="00D7558F" w:rsidRDefault="00D7558F" w:rsidP="00D7558F">
      <w:r>
        <w:t>ADGSPSAACGNATRCIARYEMDRTGKTSLTITTDRGVLLAREEGNGLTSVNMGHPMTDWDEIPLAEDVDT</w:t>
      </w:r>
    </w:p>
    <w:p w:rsidR="00D7558F" w:rsidRDefault="00D7558F" w:rsidP="00D7558F">
      <w:r>
        <w:t>LALPILGAPTATSMGNPHCTFFVDDVMAIDLAAIGPTIEHHPLFPERTNVQFAQVIGEDRIRMRVWERGT</w:t>
      </w:r>
    </w:p>
    <w:p w:rsidR="00D7558F" w:rsidRDefault="00D7558F" w:rsidP="00D7558F">
      <w:r>
        <w:t>GITLASGSSSCATAVAAYRRGLTRAKVEIVLDGGSLQVEWRDDGVWMTGPTMHAFNGVLTQQFLDSL*</w:t>
      </w:r>
    </w:p>
    <w:p w:rsidR="00D7558F" w:rsidRDefault="00D7558F" w:rsidP="00D7558F">
      <w:r>
        <w:t xml:space="preserve">&gt;gkv_111|gene_NONE|acetyltransferase (GNAT) family protein    </w:t>
      </w:r>
    </w:p>
    <w:p w:rsidR="00D7558F" w:rsidRDefault="00D7558F" w:rsidP="00D7558F">
      <w:r>
        <w:lastRenderedPageBreak/>
        <w:t>MISLRKMLEPEYQAYLDYFIPDYAAEIAANYGLTLVDAAAQAQREIAHSLPHGPQTAGHILFCIFDRTAK</w:t>
      </w:r>
    </w:p>
    <w:p w:rsidR="00D7558F" w:rsidRDefault="00D7558F" w:rsidP="00D7558F">
      <w:r>
        <w:t>GEDHVGYLWCKPDTEAQSVFIYDFGILPAFQGRGLGKAALARFEDDMAALGFKQIKLRVAGDNARAKHVY</w:t>
      </w:r>
    </w:p>
    <w:p w:rsidR="00D7558F" w:rsidRDefault="00D7558F" w:rsidP="00D7558F">
      <w:r>
        <w:t>ERGGFRVTGINMAKSI*</w:t>
      </w:r>
    </w:p>
    <w:p w:rsidR="00D7558F" w:rsidRDefault="00D7558F" w:rsidP="00D7558F">
      <w:r>
        <w:t xml:space="preserve">&gt;gkv_112|gene_NONE|zinc-binding dehydrogenase family protein    </w:t>
      </w:r>
    </w:p>
    <w:p w:rsidR="00D7558F" w:rsidRDefault="00D7558F" w:rsidP="00D7558F">
      <w:r>
        <w:t>MKAVFYTGDKSFELREIARPDPAAGEVEIAVAYNGICGTDLHAYHGAMDARIGHNRVLGHEMSGRVARLG</w:t>
      </w:r>
    </w:p>
    <w:p w:rsidR="00D7558F" w:rsidRDefault="00D7558F" w:rsidP="00D7558F">
      <w:r>
        <w:t>AGVTGLAVGQPVVIRPLKPCGDCPACNAGLSHICHKLKFLGLDTDGALQDYWSVPAYAVHPLPETVPLDH</w:t>
      </w:r>
    </w:p>
    <w:p w:rsidR="00D7558F" w:rsidRDefault="00D7558F" w:rsidP="00D7558F">
      <w:r>
        <w:t>AALAEPVAVAAHDVRRSRLAAGEFALVIGGGPIGLLIAMVARHAGARVLISEVNPLRIGIAQEMGFDVVN</w:t>
      </w:r>
    </w:p>
    <w:p w:rsidR="00D7558F" w:rsidRDefault="00D7558F" w:rsidP="00D7558F">
      <w:r>
        <w:t>PREANVIDTVNAATGQKGADVVFEVSGTVAGVELMTDVAASRGRICMVAIHTTRPQVDLFRFFWRELELI</w:t>
      </w:r>
    </w:p>
    <w:p w:rsidR="00D7558F" w:rsidRDefault="00D7558F" w:rsidP="00D7558F">
      <w:r>
        <w:t>GARVYEAEDFDTAIDLIATGVVDAGRMITDVQDLSQVGAAFAALDGNAKAMKSLIRISG*</w:t>
      </w:r>
    </w:p>
    <w:p w:rsidR="00D7558F" w:rsidRDefault="00D7558F" w:rsidP="00D7558F">
      <w:r>
        <w:t xml:space="preserve">&gt;gkv_113|gene_NONE|bacterial extracellular solute-binding proteins, family 3 family protein    </w:t>
      </w:r>
    </w:p>
    <w:p w:rsidR="00D7558F" w:rsidRDefault="00D7558F" w:rsidP="00D7558F">
      <w:r>
        <w:t>MKINRRIALLAMTAGMSLGLAMPAAADLAEIRERGVIRIAVAMGIPQYSYIDSNMQPAGSDVETARMLAE</w:t>
      </w:r>
    </w:p>
    <w:p w:rsidR="00D7558F" w:rsidRDefault="00D7558F" w:rsidP="00D7558F">
      <w:r>
        <w:t>DLGVALELVEITNAARVPTIQTDKADLVVSALGITDERRQAIDFSVPYATLALVVAAPADIDISDYADLT</w:t>
      </w:r>
    </w:p>
    <w:p w:rsidR="00D7558F" w:rsidRDefault="00D7558F" w:rsidP="00D7558F">
      <w:r>
        <w:t>GKRIALTRATTNDQDITANTTGAEILRFEDDATLITSVISGQVDIISSQSAVIGGINERRRGGPLEIKFI</w:t>
      </w:r>
    </w:p>
    <w:p w:rsidR="00D7558F" w:rsidRDefault="00D7558F" w:rsidP="00D7558F">
      <w:r>
        <w:t>QRETNLGIGLAKGNPELLAWVDEWVVTNFDNGRLREVFTTYQHRDLPDDLTSR*</w:t>
      </w:r>
    </w:p>
    <w:p w:rsidR="00D7558F" w:rsidRDefault="00D7558F" w:rsidP="00D7558F">
      <w:r>
        <w:t xml:space="preserve">&gt;gkv_114|gene_NONE|glutamine transport ATP-binding protein glnQ    </w:t>
      </w:r>
    </w:p>
    <w:p w:rsidR="00D7558F" w:rsidRDefault="00D7558F" w:rsidP="00D7558F">
      <w:r>
        <w:t>MSVAVKLDNVVKRYGALEVLKGVSFDIKAGEVVALIGASGSGKSTALRCINRLEQIQGGTIEVCGRAVND</w:t>
      </w:r>
    </w:p>
    <w:p w:rsidR="00D7558F" w:rsidRDefault="00D7558F" w:rsidP="00D7558F">
      <w:r>
        <w:t>DKVDLRALRQDVGMVFQQYNLFPHMTVGENVILALRRVKKISRADAVQISRKVLDQVGLLEKIDNYPEQL</w:t>
      </w:r>
    </w:p>
    <w:p w:rsidR="00D7558F" w:rsidRDefault="00D7558F" w:rsidP="00D7558F">
      <w:r>
        <w:t>SGGQQQRVAIARSLAMQPKVMLFDEVTSALDPRLTGEVLRVMEDLAKGGMTMVVVTHEMGFARRAADRVI</w:t>
      </w:r>
    </w:p>
    <w:p w:rsidR="00D7558F" w:rsidRDefault="00D7558F" w:rsidP="00D7558F">
      <w:r>
        <w:t>FMHHGNIHEEGDAAILNAPTTPELREFLEHDLN*</w:t>
      </w:r>
    </w:p>
    <w:p w:rsidR="00D7558F" w:rsidRDefault="00D7558F" w:rsidP="00D7558F">
      <w:r>
        <w:t xml:space="preserve">&gt;gkv_115|gene_NONE|amino ABC transporter, permease protein, 3-TM region, His/Glu/Gln/Arg/opine family domain protein    </w:t>
      </w:r>
    </w:p>
    <w:p w:rsidR="00D7558F" w:rsidRDefault="00D7558F" w:rsidP="00D7558F">
      <w:r>
        <w:t>MQTFGTGHFIYLLNGLWWTIILSALAMSLGSIAGFIVMLGRISRRKWLVRLSGTWVQIIQGTPLLIQMFI</w:t>
      </w:r>
    </w:p>
    <w:p w:rsidR="00D7558F" w:rsidRDefault="00D7558F" w:rsidP="00D7558F">
      <w:r>
        <w:t>IYFGLGVVGISVPALAAAAIATMIYASAYLGEIWRGCVQSIAKTQFEAAESMGLTRWQALRDVILPQAMR</w:t>
      </w:r>
    </w:p>
    <w:p w:rsidR="00D7558F" w:rsidRDefault="00D7558F" w:rsidP="00D7558F">
      <w:r>
        <w:t>IATPPTVGFTVQLIKNTSLASVVGFLELTRAAQVINNSLFEPFLVFGIAAALYFAVCYPLSLWSRNLERK</w:t>
      </w:r>
    </w:p>
    <w:p w:rsidR="00D7558F" w:rsidRDefault="00D7558F" w:rsidP="00D7558F">
      <w:r>
        <w:t>LNVGRR*</w:t>
      </w:r>
    </w:p>
    <w:p w:rsidR="00D7558F" w:rsidRDefault="00D7558F" w:rsidP="00D7558F">
      <w:r>
        <w:t xml:space="preserve">&gt;gkv_116|gene_NONE|amino ABC transporter, permease protein, 3-TM region, His/Glu/Gln/Arg/opine family domain protein    </w:t>
      </w:r>
    </w:p>
    <w:p w:rsidR="00D7558F" w:rsidRDefault="00D7558F" w:rsidP="00D7558F">
      <w:r>
        <w:t>MSYQFNFAALVPYWPDFISGAWVTLQLTVGAVIFGMVIGVLCAIARRSRFVALRSVAGVYVETVRNTPFI</w:t>
      </w:r>
    </w:p>
    <w:p w:rsidR="00D7558F" w:rsidRDefault="00D7558F" w:rsidP="00D7558F">
      <w:r>
        <w:t>VQIFFLFFGMSSVGVRMPIMVAAIFALVVNVGAYTAEIIRAGMDAIPKGQIEAAEALGLSQFQIYRDIIL</w:t>
      </w:r>
    </w:p>
    <w:p w:rsidR="00D7558F" w:rsidRDefault="00D7558F" w:rsidP="00D7558F">
      <w:r>
        <w:t>MPAIEKVYPALTSQFVLMMLTTSICSQISAEELTGVANNIQSNTFRSFETYIVIGLFYIGITLMMRFGFW</w:t>
      </w:r>
    </w:p>
    <w:p w:rsidR="00D7558F" w:rsidRDefault="00D7558F" w:rsidP="00D7558F">
      <w:r>
        <w:t>LIGLYAFPRRRVMGGV*</w:t>
      </w:r>
    </w:p>
    <w:p w:rsidR="00D7558F" w:rsidRDefault="00D7558F" w:rsidP="00D7558F">
      <w:r>
        <w:t>&gt;gkv_117|gene_kduD|2-deoxy-D-gluconate 3-dehydrogenase|</w:t>
      </w:r>
    </w:p>
    <w:p w:rsidR="00D7558F" w:rsidRDefault="00D7558F" w:rsidP="00D7558F">
      <w:r>
        <w:t>MSANPLFDLTGKVAVVTGANTGIGQGIAIALAGAGADVVLVGRSPMDDTRSQLQGFGTRVHEIRADLSST</w:t>
      </w:r>
    </w:p>
    <w:p w:rsidR="00D7558F" w:rsidRDefault="00D7558F" w:rsidP="00D7558F">
      <w:r>
        <w:t>APLAGIVDEVVSKLGGVDILVNNAGIIRRADAVDYTEADWDAVIDTNLKSLFFLSQAAGRHMLAKGAGKI</w:t>
      </w:r>
    </w:p>
    <w:p w:rsidR="00D7558F" w:rsidRDefault="00D7558F" w:rsidP="00D7558F">
      <w:r>
        <w:t>INIASLLSFQGGIRIPAYTASKSGVAGLTRLLACEWAAKGVNVNAIAPGYFVTNNTEALRADADRNAAIL</w:t>
      </w:r>
    </w:p>
    <w:p w:rsidR="00D7558F" w:rsidRDefault="00D7558F" w:rsidP="00D7558F">
      <w:r>
        <w:t>GRIPAGRWGKPGDIGGAAVFLASQASDYVDGVVLPVDGGWLAR*</w:t>
      </w:r>
    </w:p>
    <w:p w:rsidR="00D7558F" w:rsidRDefault="00D7558F" w:rsidP="00D7558F">
      <w:r>
        <w:t xml:space="preserve">&gt;gkv_118|gene_NONE|4-deoxy-L-threo-5-hexosulose-uronate ketol-isomerase (5-keto-4-deoxyuronate isomerase) (DKI isomerase)    </w:t>
      </w:r>
    </w:p>
    <w:p w:rsidR="00D7558F" w:rsidRDefault="00D7558F" w:rsidP="00D7558F">
      <w:r>
        <w:t>MSEAIDIRHNVHPEMAKALDAEGLRRHFLIADLFRMGEVRMTYSHIDRLIVAGAMPADTALALPTPKAVG</w:t>
      </w:r>
    </w:p>
    <w:p w:rsidR="00D7558F" w:rsidRDefault="00D7558F" w:rsidP="00D7558F">
      <w:r>
        <w:t>QTRFFDNREGGVINIGGAGRVIVDGAAHDLHGETALYIGRGTAEVQFESTDPAHLAQFYMISTPAHKDLP</w:t>
      </w:r>
    </w:p>
    <w:p w:rsidR="00D7558F" w:rsidRDefault="00D7558F" w:rsidP="00D7558F">
      <w:r>
        <w:t>TRRVTADQANRLNLGEVATANKRTILQFLHPDVIETCQLTMGMTRLEAGSVWNTMPAHTHDRRSEVYLYF</w:t>
      </w:r>
    </w:p>
    <w:p w:rsidR="00D7558F" w:rsidRDefault="00D7558F" w:rsidP="00D7558F">
      <w:r>
        <w:t>GLPEGQRVFHLMGEGHETRHIVTGNGEAILSPSWSIHAGAGTSAYAFIWAMGGDNKNFTDMDHIKIEDLK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19|gene_NONE|bacterial regulatory proteins, gntR family protein    </w:t>
      </w:r>
    </w:p>
    <w:p w:rsidR="00D7558F" w:rsidRDefault="00D7558F" w:rsidP="00D7558F">
      <w:r>
        <w:lastRenderedPageBreak/>
        <w:t>MERKARTIGGISEVSRTRAQAPRTADLIYRDLHRDIVSMRLKPNSKLSEKELSEHFGVSRTPLREAIQRL</w:t>
      </w:r>
    </w:p>
    <w:p w:rsidR="00D7558F" w:rsidRDefault="00D7558F" w:rsidP="00D7558F">
      <w:r>
        <w:t>AEDGLVAVFPQAGTFVAPIPVRLLMESILIRRALEVVIAQTATEMAVAQDIRDIDANLAELEGAVNAGDL</w:t>
      </w:r>
    </w:p>
    <w:p w:rsidR="00D7558F" w:rsidRDefault="00D7558F" w:rsidP="00D7558F">
      <w:r>
        <w:t>GEFHRIDSEFHRLIGRISGLGTVSNTIEHVRAQIDRYRLMTLPQAGRLTRVITEHRAVRDAARAGEAMAF</w:t>
      </w:r>
    </w:p>
    <w:p w:rsidR="00D7558F" w:rsidRDefault="00D7558F" w:rsidP="00D7558F">
      <w:r>
        <w:t>HIGQMLDEVEALQHLDRDYFYDDRE*</w:t>
      </w:r>
    </w:p>
    <w:p w:rsidR="00D7558F" w:rsidRDefault="00D7558F" w:rsidP="00D7558F">
      <w:r>
        <w:t xml:space="preserve">&gt;gkv_120|gene_NONE|bacterial regulatory helix-turn-helix protein, lysR family protein    </w:t>
      </w:r>
    </w:p>
    <w:p w:rsidR="00D7558F" w:rsidRDefault="00D7558F" w:rsidP="00D7558F">
      <w:r>
        <w:t>VNIRQLEAFHAVMETGSATRAGERLGITQPAISKLMKSLADECGFVLFQRRGGQLVPTREAQLLGLEVAR</w:t>
      </w:r>
    </w:p>
    <w:p w:rsidR="00D7558F" w:rsidRDefault="00D7558F" w:rsidP="00D7558F">
      <w:r>
        <w:t>LFSGSRRVAEFIQAIRTNQVGEVSLAAPPALATRYLPQILASEIRDLSDLHLQIMSRSSPQIIDLVAAGQ</w:t>
      </w:r>
    </w:p>
    <w:p w:rsidR="00D7558F" w:rsidRDefault="00D7558F" w:rsidP="00D7558F">
      <w:r>
        <w:t>LDIGLSSMAVDHPDIEVEHVRSFALVCLLPFGHPLGAKPALDIEDLREQPFISLPTGDCTFSNTSRAFKV</w:t>
      </w:r>
    </w:p>
    <w:p w:rsidR="00D7558F" w:rsidRDefault="00D7558F" w:rsidP="00D7558F">
      <w:r>
        <w:t>NGVSVSRRIEAPHSETAALMVANGIGLTIVPPFAGIEFDAQRVLRRAIRPVEHLDIWMLKRRNRPISMAA</w:t>
      </w:r>
    </w:p>
    <w:p w:rsidR="00D7558F" w:rsidRDefault="00D7558F" w:rsidP="00D7558F">
      <w:r>
        <w:t>DMIRAQILRTLRAIDEEPLAQPSVSLASVSLAS*</w:t>
      </w:r>
    </w:p>
    <w:p w:rsidR="00D7558F" w:rsidRDefault="00D7558F" w:rsidP="00D7558F">
      <w:r>
        <w:t xml:space="preserve">&gt;gkv_121|gene_NONE|periplasmic dipeptide transport protein (Dipeptide-bindingprotein) (DBP)    </w:t>
      </w:r>
    </w:p>
    <w:p w:rsidR="00D7558F" w:rsidRDefault="00D7558F" w:rsidP="00D7558F">
      <w:r>
        <w:t>MKTSFAAAAALLALSSPAFAGTLTVCLEGAPEIFNPQLTSSGTTSTVLGQIYDNLVAVERGGANIQPALA</w:t>
      </w:r>
    </w:p>
    <w:p w:rsidR="00D7558F" w:rsidRDefault="00D7558F" w:rsidP="00D7558F">
      <w:r>
        <w:t>ESWDVSDDGLTYTFHLRQGVQWQSNDAFTPTRDFNADDVVFTFARMMDEAHPYHSVSGGSYITFNTKLAD</w:t>
      </w:r>
    </w:p>
    <w:p w:rsidR="00D7558F" w:rsidRDefault="00D7558F" w:rsidP="00D7558F">
      <w:r>
        <w:t>ALAGVEKIDDYTVAFTLTAPLAPFIGIMAHGSIAMTSAEYADVLQAAGTPDAFDREPIGTGPFQLQAYQT</w:t>
      </w:r>
    </w:p>
    <w:p w:rsidR="00D7558F" w:rsidRDefault="00D7558F" w:rsidP="00D7558F">
      <w:r>
        <w:t>DAIVRLIPFHDTWGEAAGIAENTPMVDAIIMAISADASVRVQRALAGECAISYYPNLADAPLIDASETVE</w:t>
      </w:r>
    </w:p>
    <w:p w:rsidR="00D7558F" w:rsidRDefault="00D7558F" w:rsidP="00D7558F">
      <w:r>
        <w:t>LVPAQVASSGFITFNQTIDKFQDIRVRQALAHAINMEPLVETVFNGMGHLTGAVVPPAFWGSATDLAPYA</w:t>
      </w:r>
    </w:p>
    <w:p w:rsidR="00D7558F" w:rsidRDefault="00D7558F" w:rsidP="00D7558F">
      <w:r>
        <w:t>YDPELAKQLLADAGFADGFTTQIWAVPVSRPYMPNGRRAAEMIQADWAAIGVNAEIVTYEWAEYIQRSRA</w:t>
      </w:r>
    </w:p>
    <w:p w:rsidR="00D7558F" w:rsidRDefault="00D7558F" w:rsidP="00D7558F">
      <w:r>
        <w:t>FEAEVGMFGGIYDFPDPSQIPNNYFTCNAEGTPSPSNIGHWCNAEFNAVMQAAGEITDQSEREALYLQAQ</w:t>
      </w:r>
    </w:p>
    <w:p w:rsidR="00D7558F" w:rsidRDefault="00D7558F" w:rsidP="00D7558F">
      <w:r>
        <w:t>HILYDDVAAVMFGGADQLMAVSTSVNGFTPAIFGSSRMSGVTVE*</w:t>
      </w:r>
    </w:p>
    <w:p w:rsidR="00D7558F" w:rsidRDefault="00D7558F" w:rsidP="00D7558F">
      <w:r>
        <w:t xml:space="preserve">&gt;gkv_122|gene_NONE|FAD dependent oxidoreductase family protein    </w:t>
      </w:r>
    </w:p>
    <w:p w:rsidR="00D7558F" w:rsidRDefault="00D7558F" w:rsidP="00D7558F">
      <w:r>
        <w:t>MRAIVIGAGMFGASTALQLARRGVQVKIFDFAHNGKATMAGAGIVCPWATQIEEPAWYEMYAAGARFYDT</w:t>
      </w:r>
    </w:p>
    <w:p w:rsidR="00D7558F" w:rsidRDefault="00D7558F" w:rsidP="00D7558F">
      <w:r>
        <w:t>LIADLNGAGETDLGYRKVGALVTSQNADDFKAAGARIARRAATAPEAGDVRLLSPKDAQALFPVLKDGLE</w:t>
      </w:r>
    </w:p>
    <w:p w:rsidR="00D7558F" w:rsidRDefault="00D7558F" w:rsidP="00D7558F">
      <w:r>
        <w:t>AWFIPGGARVDARLLSAAMVRQAIALGAEFSNDYVTLVQGPEGTAVRDGSGTLHTADEVIVAGGAWASQI</w:t>
      </w:r>
    </w:p>
    <w:p w:rsidR="00D7558F" w:rsidRDefault="00D7558F" w:rsidP="00D7558F">
      <w:r>
        <w:t>LAPLGVDHPVKPQKGQIVHLRLAGVQTAQWPVLLPMTSHYMLAFDDSRIVVGATREVDSGFDYRVTATGQ</w:t>
      </w:r>
    </w:p>
    <w:p w:rsidR="00D7558F" w:rsidRDefault="00D7558F" w:rsidP="00D7558F">
      <w:r>
        <w:t>ASVLEAGMAIAPGLAHAEIIETRIGFRPAGPTIKPIFGRVPGAPGLSLANGLGAGGISIGPFAGKLLADV</w:t>
      </w:r>
    </w:p>
    <w:p w:rsidR="00D7558F" w:rsidRDefault="00D7558F" w:rsidP="00D7558F">
      <w:r>
        <w:t>LTGKQTEVPVAPYAPQN*</w:t>
      </w:r>
    </w:p>
    <w:p w:rsidR="00D7558F" w:rsidRDefault="00D7558F" w:rsidP="00D7558F">
      <w:r>
        <w:t xml:space="preserve">&gt;gkv_123|gene_NONE|endoribonuclease L-PSP family protein    </w:t>
      </w:r>
    </w:p>
    <w:p w:rsidR="00D7558F" w:rsidRDefault="00D7558F" w:rsidP="00D7558F">
      <w:r>
        <w:t>MIKHFRKSAHLHGAVQHNDTLYISGHAAHDLSQDMAGQTQEICDKLDKLLADCNSDKTLLLQARIYVTDM</w:t>
      </w:r>
    </w:p>
    <w:p w:rsidR="00D7558F" w:rsidRDefault="00D7558F" w:rsidP="00D7558F">
      <w:r>
        <w:t>TQKEAMNKVWLAWLDGIDLPTRATIGVNDLGDPRRLIEIATVAAVREA*</w:t>
      </w:r>
    </w:p>
    <w:p w:rsidR="00D7558F" w:rsidRDefault="00D7558F" w:rsidP="00D7558F">
      <w:r>
        <w:t xml:space="preserve">&gt;gkv_124|gene_NONE|dipeptide transport system permease protein dppB    </w:t>
      </w:r>
    </w:p>
    <w:p w:rsidR="00D7558F" w:rsidRDefault="00D7558F" w:rsidP="00D7558F">
      <w:r>
        <w:t>MLRFLFRKLIVIVPVLIGITIVSFGFVRILPGDPVMLMAGERGLTPERHAQLMAQFGYDRPILVQYFSYL</w:t>
      </w:r>
    </w:p>
    <w:p w:rsidR="00D7558F" w:rsidRDefault="00D7558F" w:rsidP="00D7558F">
      <w:r>
        <w:t>GDVLTGNFGTSLVTKKPVLADFAALFPATVELAICAVILAALIGIPLGVLAAVKRGSWFDQIAMSIALTG</w:t>
      </w:r>
    </w:p>
    <w:p w:rsidR="00D7558F" w:rsidRDefault="00D7558F" w:rsidP="00D7558F">
      <w:r>
        <w:t>YSMPIFWWGLLLIILFSSTLGWTPVSGRIGLMYYFPNPTGFMLWDAATSGQTGAFTSAVRHLILPSIVLA</w:t>
      </w:r>
    </w:p>
    <w:p w:rsidR="00D7558F" w:rsidRDefault="00D7558F" w:rsidP="00D7558F">
      <w:r>
        <w:t>TIPMAVLARQSRSAMLEILGEDYVRTARAKGLSPLRIVGLHALRNALIPIVTTLGLQIGALLTGAILTET</w:t>
      </w:r>
    </w:p>
    <w:p w:rsidR="00D7558F" w:rsidRDefault="00D7558F" w:rsidP="00D7558F">
      <w:r>
        <w:t>IFSWPGIGKWMVDSISKRDYPVVQGGLLLIAAIVMAVNLLVDVLYAVINPRIRHK*</w:t>
      </w:r>
    </w:p>
    <w:p w:rsidR="00D7558F" w:rsidRDefault="00D7558F" w:rsidP="00D7558F">
      <w:r>
        <w:t xml:space="preserve">&gt;gkv_125|gene_NONE|dipeptide transport system permease protein dppC    </w:t>
      </w:r>
    </w:p>
    <w:p w:rsidR="00D7558F" w:rsidRDefault="00D7558F" w:rsidP="00D7558F">
      <w:r>
        <w:t>MTDTISQPIPKPVGPIRAFWYGFSANKGAVLGLIVFSIVVLTALLAPLVAPHSPIQQYRDAFLVPPAWLE</w:t>
      </w:r>
    </w:p>
    <w:p w:rsidR="00D7558F" w:rsidRDefault="00D7558F" w:rsidP="00D7558F">
      <w:r>
        <w:t>GGRAEFLLGTDAVGRDILSRLIWGARYSLYVGLLVITIALICGVSLGLLAGYVGGAVDTVIMRVMDVILA</w:t>
      </w:r>
    </w:p>
    <w:p w:rsidR="00D7558F" w:rsidRDefault="00D7558F" w:rsidP="00D7558F">
      <w:r>
        <w:t>FPSLLLALVLVAILGPGLTNAMIAIALVLQPHFARLTRAAVLSEKGKDYVTALRVSGASPLRLMFVTILP</w:t>
      </w:r>
    </w:p>
    <w:p w:rsidR="00D7558F" w:rsidRDefault="00D7558F" w:rsidP="00D7558F">
      <w:r>
        <w:t>NCMSPVVVQATLSFSTAILDAAALGFLGMGAQPPTPEWGTMLADARELILRAWWVATFPGLAILVTVLAI</w:t>
      </w:r>
    </w:p>
    <w:p w:rsidR="00D7558F" w:rsidRDefault="00D7558F" w:rsidP="00D7558F">
      <w:r>
        <w:t>NLVGDGLRDTLDPKLKKG*</w:t>
      </w:r>
    </w:p>
    <w:p w:rsidR="00D7558F" w:rsidRDefault="00D7558F" w:rsidP="00D7558F">
      <w:r>
        <w:t xml:space="preserve">&gt;gkv_126|gene_NONE|ABC transporter family protein    </w:t>
      </w:r>
    </w:p>
    <w:p w:rsidR="00D7558F" w:rsidRDefault="00D7558F" w:rsidP="00D7558F">
      <w:r>
        <w:t>MALLEIKNLSVTFPTAAGVLRAVDGIDLRVDQGEILAIVGESGSGKSVSMLAVMGLLPPAAVIRADQILF</w:t>
      </w:r>
    </w:p>
    <w:p w:rsidR="00D7558F" w:rsidRDefault="00D7558F" w:rsidP="00D7558F">
      <w:r>
        <w:t>NGQDMLRLSARARRKIIGKDISMIFQDPLSSLNPSFTVGFQICEVLRLHLGLSRRDAAARAIALLDAVGI</w:t>
      </w:r>
    </w:p>
    <w:p w:rsidR="00D7558F" w:rsidRDefault="00D7558F" w:rsidP="00D7558F">
      <w:r>
        <w:lastRenderedPageBreak/>
        <w:t>PDPAARMNSFPHQMSGGQCQRVMIAMAIACKPRLLIADEPTTALDVTIQKQILDLLADLQRETGMGLIMI</w:t>
      </w:r>
    </w:p>
    <w:p w:rsidR="00D7558F" w:rsidRDefault="00D7558F" w:rsidP="00D7558F">
      <w:r>
        <w:t>THDMGVVAETADRVIVQYKGRKVEEQPVLDLFSSPQQAYTRALLSALPENATGLRLPTVDTLMKGGA*</w:t>
      </w:r>
    </w:p>
    <w:p w:rsidR="00D7558F" w:rsidRDefault="00D7558F" w:rsidP="00D7558F">
      <w:r>
        <w:t xml:space="preserve">&gt;gkv_127|gene_NONE|dipeptide transport ATP-binding protein dppF    </w:t>
      </w:r>
    </w:p>
    <w:p w:rsidR="00D7558F" w:rsidRDefault="00D7558F" w:rsidP="00D7558F">
      <w:r>
        <w:t>MGEIVLKAEGLIRDYTSGGLIGGRKVNRALKGVSLQLERGRTLAVVGESGCGKSTLARILTMIDAQTEGD</w:t>
      </w:r>
    </w:p>
    <w:p w:rsidR="00D7558F" w:rsidRDefault="00D7558F" w:rsidP="00D7558F">
      <w:r>
        <w:t>LTICGEKVDLSQHKPGRDLRRKVQIVFQNPYSSLNPRQKILSALTEQLYLNTDDTPTQRRDKALAMLGRV</w:t>
      </w:r>
    </w:p>
    <w:p w:rsidR="00D7558F" w:rsidRDefault="00D7558F" w:rsidP="00D7558F">
      <w:r>
        <w:t>GLGPEVAGRYPHMLSGGMRQRVVIARALMVQPEIVVLDEPVSALDLSVQAQVLNLLRDLQDEMGLSYIFI</w:t>
      </w:r>
    </w:p>
    <w:p w:rsidR="00D7558F" w:rsidRDefault="00D7558F" w:rsidP="00D7558F">
      <w:r>
        <w:t>SHDLSVVRYLADRLIVMKAGEIVEEGAATDIFAAPQHAYTRKLFAATPSASIEAIRTRITARQTAGLRP*</w:t>
      </w:r>
    </w:p>
    <w:p w:rsidR="00D7558F" w:rsidRDefault="00D7558F" w:rsidP="00D7558F">
      <w:r>
        <w:t xml:space="preserve">&gt;gkv_128|gene_NONE|FMN-dependent dehydrogenase family protein    </w:t>
      </w:r>
    </w:p>
    <w:p w:rsidR="00D7558F" w:rsidRDefault="00D7558F" w:rsidP="00D7558F">
      <w:r>
        <w:t>MNTDPIDNRYATGERFTTNLGIWRAAREACTDEVWNYLNCGTGDEVTLRANTADFDKWQWKTPLFAGIGR</w:t>
      </w:r>
    </w:p>
    <w:p w:rsidR="00D7558F" w:rsidRDefault="00D7558F" w:rsidP="00D7558F">
      <w:r>
        <w:t>PDTATQFLGHSLSFPAFIAPFGGGEYMLDAEGHRATGRAARDVGIRQIVPVAAAHSLEDIATASGVAQMF</w:t>
      </w:r>
    </w:p>
    <w:p w:rsidR="00D7558F" w:rsidRDefault="00D7558F" w:rsidP="00D7558F">
      <w:r>
        <w:t>QVTFVGDVGAVVDMMHRAKAAGYEQIVATYSPIRQWRERMIEDRTRFAPGKAEANFGPGLSDPAALREQI</w:t>
      </w:r>
    </w:p>
    <w:p w:rsidR="00D7558F" w:rsidRDefault="00D7558F" w:rsidP="00D7558F">
      <w:r>
        <w:t>AFSQPRWGWAEAREAIARAPLPILVKGVMSADEAKQCLDAGAMGLYVSNYGGRSIDRQPSAISALPQVRA</w:t>
      </w:r>
    </w:p>
    <w:p w:rsidR="00D7558F" w:rsidRDefault="00D7558F" w:rsidP="00D7558F">
      <w:r>
        <w:t>AAGPDVPIIFDSGIRRGSDIAAAVALGANAVALGRAVGFGLAADGEAGVRRVLQILKDEYWTTLGHLGCN</w:t>
      </w:r>
    </w:p>
    <w:p w:rsidR="00D7558F" w:rsidRDefault="00D7558F" w:rsidP="00D7558F">
      <w:r>
        <w:t>STADLGPHVFI*</w:t>
      </w:r>
    </w:p>
    <w:p w:rsidR="00D7558F" w:rsidRDefault="00D7558F" w:rsidP="00D7558F">
      <w:r>
        <w:t xml:space="preserve">&gt;gkv_129|gene_NONE|conserved hypothetical protein    </w:t>
      </w:r>
    </w:p>
    <w:p w:rsidR="00D7558F" w:rsidRDefault="00D7558F" w:rsidP="00D7558F">
      <w:r>
        <w:t>MKTLTRLDLNDARRLIAGAIRHADQIGVPMCIAITDESGNLIAFERMEGGKVTSSTIAIDKAYTAAAARK</w:t>
      </w:r>
    </w:p>
    <w:p w:rsidR="00D7558F" w:rsidRDefault="00D7558F" w:rsidP="00D7558F">
      <w:r>
        <w:t>ATHEYGAASQPGAPAYGINSAIGGRLMIVAGGLPVTYADAVIGAIGISSGTPAQDLAVAEAALQFWQAAS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30|gene_NONE|hypothetical protein    </w:t>
      </w:r>
    </w:p>
    <w:p w:rsidR="00D7558F" w:rsidRDefault="00D7558F" w:rsidP="00D7558F">
      <w:r>
        <w:t>MRPVMERGLWRYLRLMVLWVMLLPFAASSLFAAGIMPTRAPSGAIMLVICMGEGGMMEVAVDPQTLLPIE</w:t>
      </w:r>
    </w:p>
    <w:p w:rsidR="00D7558F" w:rsidRDefault="00D7558F" w:rsidP="00D7558F">
      <w:r>
        <w:t>APDASDMDGGQHCYWAAAHVPFTPPETPPLRLPDAHRDTPAIAAQSTALRAAIATGLPPSTGPPVTL*</w:t>
      </w:r>
    </w:p>
    <w:p w:rsidR="00D7558F" w:rsidRDefault="00D7558F" w:rsidP="00D7558F">
      <w:r>
        <w:t xml:space="preserve">&gt;gkv_131|gene_NONE|pepSY-associated TM helix family protein    </w:t>
      </w:r>
    </w:p>
    <w:p w:rsidR="00D7558F" w:rsidRDefault="00D7558F" w:rsidP="00D7558F">
      <w:r>
        <w:t>MTIQTSGGLPPDAARRAKASNLYRAVWRWHFYAGLIILPFMITLAVTGGIYLFKDEVDRIVHADFMRVEP</w:t>
      </w:r>
    </w:p>
    <w:p w:rsidR="00D7558F" w:rsidRDefault="00D7558F" w:rsidP="00D7558F">
      <w:r>
        <w:t>GGAMLQPSALIAAALAAQPGTAVKYTDPARDDQSTEITVQSDEGAKAVFVNQYTGEVLEVRADRSTFAWT</w:t>
      </w:r>
    </w:p>
    <w:p w:rsidR="00D7558F" w:rsidRDefault="00D7558F" w:rsidP="00D7558F">
      <w:r>
        <w:t>VRYLHSFRYFGPNPRKIIEIVGGFSILMVLTGVYLWWPRGQKGGVVTLRGTPARRTYWRDVHAVSGIILG</w:t>
      </w:r>
    </w:p>
    <w:p w:rsidR="00D7558F" w:rsidRDefault="00D7558F" w:rsidP="00D7558F">
      <w:r>
        <w:t>AFIVFLSITGMPWSGVWGGKVNQWANSGNFGYPAGLRVDVPMSHDHLDHIAKTSWSMEQAQIPETAPPIP</w:t>
      </w:r>
    </w:p>
    <w:p w:rsidR="00D7558F" w:rsidRDefault="00D7558F" w:rsidP="00D7558F">
      <w:r>
        <w:t>DMPSIGIDIAVQIFDEMGLHRGYSVALPNGPTGVFSGSVYPDDLTQQRVVHLDQYTADALIDMSYADYGP</w:t>
      </w:r>
    </w:p>
    <w:p w:rsidR="00D7558F" w:rsidRDefault="00D7558F" w:rsidP="00D7558F">
      <w:r>
        <w:t>LGRWLEFGINTHMGQTFGLLNQIVLLLVCIGIVVLMVSAAVMWWKRRPSGKLGVPPMPSDRKVFIGLFII</w:t>
      </w:r>
    </w:p>
    <w:p w:rsidR="00D7558F" w:rsidRDefault="00D7558F" w:rsidP="00D7558F">
      <w:r>
        <w:t>LGIGGVIFPLTGITLAVMIAFDMLWQRISPAA*</w:t>
      </w:r>
    </w:p>
    <w:p w:rsidR="00D7558F" w:rsidRDefault="00D7558F" w:rsidP="00D7558F">
      <w:r>
        <w:t xml:space="preserve">&gt;gkv_132|gene_NONE|zinc-binding dehydrogenase family protein    </w:t>
      </w:r>
    </w:p>
    <w:p w:rsidR="00D7558F" w:rsidRDefault="00D7558F" w:rsidP="00D7558F">
      <w:r>
        <w:t>MRSAIHATFGLPEDVLTLGDAPMPEPAAGQVRIKTILSPIHNHDVWTVRGNYGYKPELPAIGGSEAVGIV</w:t>
      </w:r>
    </w:p>
    <w:p w:rsidR="00D7558F" w:rsidRDefault="00D7558F" w:rsidP="00D7558F">
      <w:r>
        <w:t>DALGEGVTGIAPGTRVAVASVHGTWAEYFLAPAAGLVPVPDAISDEVAAQLIAMPFSALSLLEELDVKAG</w:t>
      </w:r>
    </w:p>
    <w:p w:rsidR="00D7558F" w:rsidRDefault="00D7558F" w:rsidP="00D7558F">
      <w:r>
        <w:t>DWVIQNTANGAVGKTLAMLATARGVNVINLVRRDAGVAEMAALGIGNVISTAAEGWKDQVRALVGDAPIR</w:t>
      </w:r>
    </w:p>
    <w:p w:rsidR="00D7558F" w:rsidRDefault="00D7558F" w:rsidP="00D7558F">
      <w:r>
        <w:t>AAVDSIGGTATGDLTGLLGENGLLVVFGSMTGAPMQISSGDVIFKQVRIKGFWGSVVSATMPVDKRRALF</w:t>
      </w:r>
    </w:p>
    <w:p w:rsidR="00D7558F" w:rsidRDefault="00D7558F" w:rsidP="00D7558F">
      <w:r>
        <w:t>GELLTQAASGKLQLAVGGIYGLDQLRAASLAAQATGKTGKVLLRP*</w:t>
      </w:r>
    </w:p>
    <w:p w:rsidR="00D7558F" w:rsidRDefault="00D7558F" w:rsidP="00D7558F">
      <w:r>
        <w:t xml:space="preserve">&gt;gkv_133|gene_NONE|organic hydroperoxide reductase    </w:t>
      </w:r>
    </w:p>
    <w:p w:rsidR="00D7558F" w:rsidRDefault="00D7558F" w:rsidP="00D7558F">
      <w:r>
        <w:t>MKVFYKTRATSTGGRTGHTALDDGSLAFDLASPGSGKEGANPEQLFALGYAACFGSALELIAKQMKLDVT</w:t>
      </w:r>
    </w:p>
    <w:p w:rsidR="00D7558F" w:rsidRDefault="00D7558F" w:rsidP="00D7558F">
      <w:r>
        <w:t>AKTSVEVGIGQTASGGYALDIDIYAETTGITEDEAHRLIEKAHEVCPYSNATRGNIDVRLHVVVN*</w:t>
      </w:r>
    </w:p>
    <w:p w:rsidR="00D7558F" w:rsidRDefault="00D7558F" w:rsidP="00D7558F">
      <w:r>
        <w:t xml:space="preserve">&gt;gkv_134|gene_NONE|bacterial regulatory proteins, tetR family protein    </w:t>
      </w:r>
    </w:p>
    <w:p w:rsidR="00D7558F" w:rsidRDefault="00D7558F" w:rsidP="00D7558F">
      <w:r>
        <w:t>MDMLHLTPKATATRLHILKTGEKLVQSRGFSGLGLQQILQAAGVPKGSFYHYFASKEAFGVAMLQQYMVD</w:t>
      </w:r>
    </w:p>
    <w:p w:rsidR="00D7558F" w:rsidRDefault="00D7558F" w:rsidP="00D7558F">
      <w:r>
        <w:t>YAARFEVLMRASDSGRALLLRYLDAWITDPAHPDQPGWAEGCLVVKLSAEVADLSEDMRLVLADGITRIT</w:t>
      </w:r>
    </w:p>
    <w:p w:rsidR="00D7558F" w:rsidRDefault="00D7558F" w:rsidP="00D7558F">
      <w:r>
        <w:t>DRMAALIAAGQADGSVPAKADPQGLAVVLYQLLLGAAVMAKVTRTRAPLDGAATAARLLLACGDQPNT*</w:t>
      </w:r>
    </w:p>
    <w:p w:rsidR="00D7558F" w:rsidRDefault="00D7558F" w:rsidP="00D7558F">
      <w:r>
        <w:t xml:space="preserve">&gt;gkv_135|gene_NONE|uncharacterised BCR, COG1937 family protein    </w:t>
      </w:r>
    </w:p>
    <w:p w:rsidR="00D7558F" w:rsidRDefault="00D7558F" w:rsidP="00D7558F">
      <w:r>
        <w:t>MPKHPEDKKRAMTRLNRIRGQCDALERALEAGDPCGPILQQIAAVRGGINGLMAEVMESYIREEFAADAA</w:t>
      </w:r>
    </w:p>
    <w:p w:rsidR="00D7558F" w:rsidRDefault="00D7558F" w:rsidP="00D7558F">
      <w:r>
        <w:lastRenderedPageBreak/>
        <w:t>SGKADDLLALVRSYLK*</w:t>
      </w:r>
    </w:p>
    <w:p w:rsidR="00D7558F" w:rsidRDefault="00D7558F" w:rsidP="00D7558F">
      <w:r>
        <w:t xml:space="preserve">&gt;gkv_136|gene_NONE|S-(hydroxymethyl)glutathione dehydrogenase/class III alcohol dehydrogenase    </w:t>
      </w:r>
    </w:p>
    <w:p w:rsidR="00D7558F" w:rsidRDefault="00D7558F" w:rsidP="00D7558F">
      <w:r>
        <w:t>MKSRAAVAFGPGKPLEIVEIDVAPPKAGEVMIKITHTGVCHTDAFTLSGDDPEGIFPCVLGHEGAGVVVE</w:t>
      </w:r>
    </w:p>
    <w:p w:rsidR="00D7558F" w:rsidRDefault="00D7558F" w:rsidP="00D7558F">
      <w:r>
        <w:t>VGAGVTSVAVGDHVIPLYTAECGECLFCKSGKTNLCTAVRATQGKGVMPDGTTRFSYNGEPIYHYMGCST</w:t>
      </w:r>
    </w:p>
    <w:p w:rsidR="00D7558F" w:rsidRDefault="00D7558F" w:rsidP="00D7558F">
      <w:r>
        <w:t>FSEYTVVAEVSLAKINPDANHEHVCLLGCGVTTGIGAVHNTAKVQPGDTVAVFGLGGIGLAVIQGARQAQ</w:t>
      </w:r>
    </w:p>
    <w:p w:rsidR="00D7558F" w:rsidRDefault="00D7558F" w:rsidP="00D7558F">
      <w:r>
        <w:t>AGRIIAVDTNPTKFDLARQFGATDCVNPKDHDKPIQQVIVEMTTWGVDHSFECIGNVNVMRAALECAHRG</w:t>
      </w:r>
    </w:p>
    <w:p w:rsidR="00D7558F" w:rsidRDefault="00D7558F" w:rsidP="00D7558F">
      <w:r>
        <w:t>WGQSVIIGVAGAGQEISTRPFQLVTGRKWMGTAFGGVKGRSQLPGMVEQSMKGEIELEPFVTHTMGLDAI</w:t>
      </w:r>
    </w:p>
    <w:p w:rsidR="00D7558F" w:rsidRDefault="00D7558F" w:rsidP="00D7558F">
      <w:r>
        <w:t>NEAFDLMHEGKSIRSVVHY*</w:t>
      </w:r>
    </w:p>
    <w:p w:rsidR="00D7558F" w:rsidRDefault="00D7558F" w:rsidP="00D7558F">
      <w:r>
        <w:t>&gt;gkv_137|gene_fghA|S-formylglutathione hydrolase|</w:t>
      </w:r>
    </w:p>
    <w:p w:rsidR="00D7558F" w:rsidRDefault="00D7558F" w:rsidP="00D7558F">
      <w:r>
        <w:t>MERVELHIAAGGRQEVWRHRAEALDCEVNFAIYLPPQADTAPVPVIYFLSGLTCNEQNFITKAGAQAFAA</w:t>
      </w:r>
    </w:p>
    <w:p w:rsidR="00D7558F" w:rsidRDefault="00D7558F" w:rsidP="00D7558F">
      <w:r>
        <w:t>QHGVAIVAPETSPRGDGVADDPAYDMGQGAGFYLNATEAPWAAHFQMYDYIRAELPALIEATFPVTDARS</w:t>
      </w:r>
    </w:p>
    <w:p w:rsidR="00D7558F" w:rsidRDefault="00D7558F" w:rsidP="00D7558F">
      <w:r>
        <w:t>IMGHSMGGHGALVIGLRNPGRYKAISAFSPIVAPTQVPWGEKAFTGYLGADRSTWAAYDATALLAHAAER</w:t>
      </w:r>
    </w:p>
    <w:p w:rsidR="00D7558F" w:rsidRDefault="00D7558F" w:rsidP="00D7558F">
      <w:r>
        <w:t>LPILIDQGSADNFLETQLKPEIFVAEAQRLGHPVELRMQQGYDHSYYFISSFIGDHIAHHAAALKGT*</w:t>
      </w:r>
    </w:p>
    <w:p w:rsidR="00D7558F" w:rsidRDefault="00D7558F" w:rsidP="00D7558F">
      <w:r>
        <w:t xml:space="preserve">&gt;gkv_138|gene_NONE|glyoxalase/Bleomycin resistance protein/Dioxygenase superfamily protein    </w:t>
      </w:r>
    </w:p>
    <w:p w:rsidR="00D7558F" w:rsidRDefault="00D7558F" w:rsidP="00D7558F">
      <w:r>
        <w:t>MAKMVHTMIRVLDEARALAFYDTAFGLRVKDRLDFADFTLVYLVNDETAFELELTVNKGRTEPYDLGNGY</w:t>
      </w:r>
    </w:p>
    <w:p w:rsidR="00D7558F" w:rsidRDefault="00D7558F" w:rsidP="00D7558F">
      <w:r>
        <w:t>GHLAVVVDDMPALHARLTEAGYAPRKMVDFAPGGEVIAQFFFIADPDGYQIEVIQKAGRYA*</w:t>
      </w:r>
    </w:p>
    <w:p w:rsidR="00D7558F" w:rsidRDefault="00D7558F" w:rsidP="00D7558F">
      <w:r>
        <w:t xml:space="preserve">&gt;gkv_139|gene_NONE|ABC transporter family protein    </w:t>
      </w:r>
    </w:p>
    <w:p w:rsidR="00D7558F" w:rsidRDefault="00D7558F" w:rsidP="00D7558F">
      <w:r>
        <w:t>LSAPILALDGVSKTFGSAENPIYATRGVSFGLFPGRSLALVGESGSGKTTVARLLMREYHPDEGQLLFRG</w:t>
      </w:r>
    </w:p>
    <w:p w:rsidR="00D7558F" w:rsidRDefault="00D7558F" w:rsidP="00D7558F">
      <w:r>
        <w:t>APVARAKGRALRDYRSAVQMVFQDPFSALNPTRSIRHHLERPLRLHRPDLDRAGRAAAMVELLGRVQLDP</w:t>
      </w:r>
    </w:p>
    <w:p w:rsidR="00D7558F" w:rsidRDefault="00D7558F" w:rsidP="00D7558F">
      <w:r>
        <w:t>ERVIEKFPHELSGGQRQRISIARALAVNPQVIVADEPTSMLDVSVRLGILNLLNDMKSELGLALLYITHD</w:t>
      </w:r>
    </w:p>
    <w:p w:rsidR="00D7558F" w:rsidRDefault="00D7558F" w:rsidP="00D7558F">
      <w:r>
        <w:t>IATARFVAEDIMVMYAGQVVEWGDVDAVLTNPQHPYTRLLLSAVPDPDKRLDGTPTGAMDDVDAIRARAA</w:t>
      </w:r>
    </w:p>
    <w:p w:rsidR="00D7558F" w:rsidRDefault="00D7558F" w:rsidP="00D7558F">
      <w:r>
        <w:t>KVQPAVRQIAENHFIRSTE*</w:t>
      </w:r>
    </w:p>
    <w:p w:rsidR="00D7558F" w:rsidRDefault="00D7558F" w:rsidP="00D7558F">
      <w:r>
        <w:t xml:space="preserve">&gt;gkv_140|gene_NONE|oligopeptide transport ATP-binding protein oppD. domain protein    </w:t>
      </w:r>
    </w:p>
    <w:p w:rsidR="00D7558F" w:rsidRDefault="00D7558F" w:rsidP="00D7558F">
      <w:r>
        <w:t>MTTLSIRNLSIDYIGPRSDFHAVKDVSFDVGRGEFFGLAGESGCGKSTIAFAISRLHRPPALIRKGSQIL</w:t>
      </w:r>
    </w:p>
    <w:p w:rsidR="00D7558F" w:rsidRDefault="00D7558F" w:rsidP="00D7558F">
      <w:r>
        <w:t>IEGRDVMALDARALRDFRWREVAMVFQSAMNSLNPVLTIVDQFYDVLKTHAGMSRDQARARAAELLALVD</w:t>
      </w:r>
    </w:p>
    <w:p w:rsidR="00D7558F" w:rsidRDefault="00D7558F" w:rsidP="00D7558F">
      <w:r>
        <w:t>IPAHRLDAYPHQCSGGMRQRIVIAICLSLNPKLLIMDEPTTALDVVVQHEILQRINKLRKDLGFSVLFIT</w:t>
      </w:r>
    </w:p>
    <w:p w:rsidR="00D7558F" w:rsidRDefault="00D7558F" w:rsidP="00D7558F">
      <w:r>
        <w:t>HDLGLMVQVSDRIGIMLEGELVEVGEAQSIYRNPQHDYTKRLWAAMPRLHGARLQEAGR*</w:t>
      </w:r>
    </w:p>
    <w:p w:rsidR="00D7558F" w:rsidRDefault="00D7558F" w:rsidP="00D7558F">
      <w:r>
        <w:t xml:space="preserve">&gt;gkv_141|gene_NONE|binding-protein-dependent transport system inner membrane component family protein    </w:t>
      </w:r>
    </w:p>
    <w:p w:rsidR="00D7558F" w:rsidRDefault="00D7558F" w:rsidP="00D7558F">
      <w:r>
        <w:t>VAVFKKLWENKKVLVGLSIVAALVLMAIFAPLLTEYSPTRRVGRPHEPPSWDHIMGTTRLGHDVFTRFLY</w:t>
      </w:r>
    </w:p>
    <w:p w:rsidR="00D7558F" w:rsidRDefault="00D7558F" w:rsidP="00D7558F">
      <w:r>
        <w:t>GARTSLMVGFGAGLLITIIGTTLGIIAGYKGGVVDEVINFFTNMVLVVPNLPLLLVLAAFIGQVSPLVIA</w:t>
      </w:r>
    </w:p>
    <w:p w:rsidR="00D7558F" w:rsidRDefault="00D7558F" w:rsidP="00D7558F">
      <w:r>
        <w:t>LILGFTSWAWGVRVTRAQTMSIRERDFVKSAEMLGEPQWRIMLFEIFPNLISIVGINFIGSVIFAVITEA</w:t>
      </w:r>
    </w:p>
    <w:p w:rsidR="00D7558F" w:rsidRDefault="00D7558F" w:rsidP="00D7558F">
      <w:r>
        <w:t>TLEFLGLGNPNTVSWGIMLYNAQNASALVVGAWWDLLAPCFGLAVLGLGLALINFAIDEMANPRLRTGTI</w:t>
      </w:r>
    </w:p>
    <w:p w:rsidR="00D7558F" w:rsidRDefault="00D7558F" w:rsidP="00D7558F">
      <w:r>
        <w:t>LGRWFGLIRSGEGKL*</w:t>
      </w:r>
    </w:p>
    <w:p w:rsidR="00D7558F" w:rsidRDefault="00D7558F" w:rsidP="00D7558F">
      <w:r>
        <w:t xml:space="preserve">&gt;gkv_142|gene_NONE|binding-protein-dependent transport system inner membrane component family protein    </w:t>
      </w:r>
    </w:p>
    <w:p w:rsidR="00D7558F" w:rsidRDefault="00D7558F" w:rsidP="00D7558F">
      <w:r>
        <w:t>MGFLLRRLVFYFAAFLVAATINFFLPRLMPGDPIEIMFSSAGSTLTLDNLNALRLTFGFIDAPLWQQYLT</w:t>
      </w:r>
    </w:p>
    <w:p w:rsidR="00D7558F" w:rsidRDefault="00D7558F" w:rsidP="00D7558F">
      <w:r>
        <w:t>YLKSVFTGDLGLSIRYFPLPVTDLLGRALIWTLTLVGIATVFSFIFGTLLGVVAAWRRGSKFDSFVSLLS</w:t>
      </w:r>
    </w:p>
    <w:p w:rsidR="00D7558F" w:rsidRDefault="00D7558F" w:rsidP="00D7558F">
      <w:r>
        <w:t>IFATSIPAVVVALLVLFLFGYTLRWFPNGYAADPMIDPAFSWVYIKSVLYHGTLPMLTLVFVLTGGFVVT</w:t>
      </w:r>
    </w:p>
    <w:p w:rsidR="00D7558F" w:rsidRDefault="00D7558F" w:rsidP="00D7558F">
      <w:r>
        <w:t>MRNNMINLLGEDYIVMGRAKGLAERDVMLWYAARNALLPTVSNLAIALGTVLSGSLVVEVVFNYPGLGNT</w:t>
      </w:r>
    </w:p>
    <w:p w:rsidR="00D7558F" w:rsidRDefault="00D7558F" w:rsidP="00D7558F">
      <w:r>
        <w:t>LYQAILARDYPVIQGQLLIMTGAMLVANFLVDLSYVLLDPRLKKG*</w:t>
      </w:r>
    </w:p>
    <w:p w:rsidR="00D7558F" w:rsidRDefault="00D7558F" w:rsidP="00D7558F">
      <w:r>
        <w:t xml:space="preserve">&gt;gkv_143|gene_NONE|bacterial extracellular solute-binding proteins, family 5 Middle family </w:t>
      </w:r>
      <w:r>
        <w:lastRenderedPageBreak/>
        <w:t xml:space="preserve">protein    </w:t>
      </w:r>
    </w:p>
    <w:p w:rsidR="00D7558F" w:rsidRDefault="00D7558F" w:rsidP="00D7558F">
      <w:r>
        <w:t>VKKRILLAALSATALTTAAPVSAEAILSLNAEAATTWVRNFNPFAQTTSRYTTMDFIYEPLVVFNRLQGG</w:t>
      </w:r>
    </w:p>
    <w:p w:rsidR="00D7558F" w:rsidRDefault="00D7558F" w:rsidP="00D7558F">
      <w:r>
        <w:t>TPHFRLAESYELSDDLTSITFKLRDGLKWSDGEAFTADDVVFTFDFIKENPALDFISVWGDLTAVEKVDE</w:t>
      </w:r>
    </w:p>
    <w:p w:rsidR="00D7558F" w:rsidRDefault="00D7558F" w:rsidP="00D7558F">
      <w:r>
        <w:t>TSVRFTLSQPNSLIANTIVEMPIVPQHIWSEVADPVTFANENPVGSGPMTEVTRFTPQVYEQCRNPHYWD</w:t>
      </w:r>
    </w:p>
    <w:p w:rsidR="00D7558F" w:rsidRDefault="00D7558F" w:rsidP="00D7558F">
      <w:r>
        <w:t>NDSLFVDCIRMPQLADNPQLLAALNAGTVEWSTSFVPNIDASFVATNPEHHKYWFTPSSLVSFQLSFTTP</w:t>
      </w:r>
    </w:p>
    <w:p w:rsidR="00D7558F" w:rsidRDefault="00D7558F" w:rsidP="00D7558F">
      <w:r>
        <w:t>DENNRKAFTDVNFRRALSMLIDRQTIVDIAGYGYPLINEDPSMLGELYSAYANPAVAEEFGTYGRFDYDA</w:t>
      </w:r>
    </w:p>
    <w:p w:rsidR="00D7558F" w:rsidRDefault="00D7558F" w:rsidP="00D7558F">
      <w:r>
        <w:t>GTALLDEAGYVDANGDGFRDNPDGTPITIDINVPSGWTDWIDAVQIAMETLTEAGLNVSMSTPDSAVWGA</w:t>
      </w:r>
    </w:p>
    <w:p w:rsidR="00D7558F" w:rsidRDefault="00D7558F" w:rsidP="00D7558F">
      <w:r>
        <w:t>DLIAGNYAMTLNALASASNPYFPYRQTFNPDDFGRSRFAAPHWSDEHMMELLNTYTTTQDADQQKAIMDE</w:t>
      </w:r>
    </w:p>
    <w:p w:rsidR="00D7558F" w:rsidRDefault="00D7558F" w:rsidP="00D7558F">
      <w:r>
        <w:t>VQMIVAQNMPVIPVYNSPAFYQYNTTNFTGWFNAENPVASPVVSRVNRTRLLQLLALRPVE*</w:t>
      </w:r>
    </w:p>
    <w:p w:rsidR="00D7558F" w:rsidRDefault="00D7558F" w:rsidP="00D7558F">
      <w:r>
        <w:t xml:space="preserve">&gt;gkv_144|gene_NONE|glycosyl hydrolase family 3 N terminal domain protein    </w:t>
      </w:r>
    </w:p>
    <w:p w:rsidR="00D7558F" w:rsidRDefault="00D7558F" w:rsidP="00D7558F">
      <w:r>
        <w:t>MTSTPLALSIGMPGLALDADEIAFLREANPYALFLFKRNLDNPDQIRRLCAQFRDAVGRPDAPVFVDQEG</w:t>
      </w:r>
    </w:p>
    <w:p w:rsidR="00D7558F" w:rsidRDefault="00D7558F" w:rsidP="00D7558F">
      <w:r>
        <w:t>GRVTRLDNGNWPLFRPLADFGALARKDMDLAKHALRLSTLAMGSMLSDLSMNSGAAPVIDLSRSYTHGVM</w:t>
      </w:r>
    </w:p>
    <w:p w:rsidR="00D7558F" w:rsidRDefault="00D7558F" w:rsidP="00D7558F">
      <w:r>
        <w:t>GNRLLDSDPDVVAALGRVIVDAFLEVGQMPMMKHIPGYGHAAVDPHMELPVVDASLDDLRASDFRPFKAL</w:t>
      </w:r>
    </w:p>
    <w:p w:rsidR="00D7558F" w:rsidRDefault="00D7558F" w:rsidP="00D7558F">
      <w:r>
        <w:t>KDTPWAMVAHTLYTQIDAENVATRSAAICNLIREELEYDGVLISDCITMEALSGTWPERIKGVLDAGYDI</w:t>
      </w:r>
    </w:p>
    <w:p w:rsidR="00D7558F" w:rsidRDefault="00D7558F" w:rsidP="00D7558F">
      <w:r>
        <w:t>ALQCQGELGDYQAAAVAARPLSDATLARIARGDARLGQAHVDARAVHAEVEEIFKTAALA*</w:t>
      </w:r>
    </w:p>
    <w:p w:rsidR="00D7558F" w:rsidRDefault="00D7558F" w:rsidP="00D7558F">
      <w:r>
        <w:t xml:space="preserve">&gt;gkv_145|gene_NONE|conserved hypothetical protein    </w:t>
      </w:r>
    </w:p>
    <w:p w:rsidR="00D7558F" w:rsidRDefault="00D7558F" w:rsidP="00D7558F">
      <w:r>
        <w:t>MDMLVNLFSPRIDALGLRAAKALDGSAITIRRAIPPELHILQDWTRAHFSPYWVSEVTVAMAHQPPGCLI</w:t>
      </w:r>
    </w:p>
    <w:p w:rsidR="00D7558F" w:rsidRDefault="00D7558F" w:rsidP="00D7558F">
      <w:r>
        <w:t>ATEGGSLLGFACYDATARGFFGPTGVAETQRGRGIGLALLHQTLVAMKSQGHAYAIIGAVGPVDFYAEAV</w:t>
      </w:r>
    </w:p>
    <w:p w:rsidR="00D7558F" w:rsidRDefault="00D7558F" w:rsidP="00D7558F">
      <w:r>
        <w:t>GAMPIPTDSGDIYQGLLRAPAAFKDPGQ*</w:t>
      </w:r>
    </w:p>
    <w:p w:rsidR="00D7558F" w:rsidRDefault="00D7558F" w:rsidP="00D7558F">
      <w:r>
        <w:t xml:space="preserve">&gt;gkv_146|gene_NONE|bacterial regulatory proteins, gntR family protein    </w:t>
      </w:r>
    </w:p>
    <w:p w:rsidR="00D7558F" w:rsidRDefault="00D7558F" w:rsidP="00D7558F">
      <w:r>
        <w:t>MPAPTDQLAEAQPLAQRIAAALQNDQSEDPLYRRLAAALRGLIAGGHLRNRDSLPSERRLAEATGLSRVT</w:t>
      </w:r>
    </w:p>
    <w:p w:rsidR="00D7558F" w:rsidRDefault="00D7558F" w:rsidP="00D7558F">
      <w:r>
        <w:t>VRKALEELVDGGLVERRAGARSHVAQDMDQSLSVLMGFTADMRRRGTVGHSVLLHKIMDMPTPDEVLKLG</w:t>
      </w:r>
    </w:p>
    <w:p w:rsidR="00D7558F" w:rsidRDefault="00D7558F" w:rsidP="00D7558F">
      <w:r>
        <w:t>ISLGEQVLRLSRVRLADGEPLAVEHAVVPAFAVAGALGDSLYEALRQNGYRPYRALQRLRVALADADEAA</w:t>
      </w:r>
    </w:p>
    <w:p w:rsidR="00D7558F" w:rsidRDefault="00D7558F" w:rsidP="00D7558F">
      <w:r>
        <w:t>HLLIPPGSPILHIERHTFMENGRPIEVTRSSYRGDRYDFVAELQIDD*</w:t>
      </w:r>
    </w:p>
    <w:p w:rsidR="00D7558F" w:rsidRDefault="00D7558F" w:rsidP="00D7558F">
      <w:r>
        <w:t xml:space="preserve">&gt;gkv_147|gene_NONE|dipeptide permease subunit F-like protein    </w:t>
      </w:r>
    </w:p>
    <w:p w:rsidR="00D7558F" w:rsidRDefault="00D7558F" w:rsidP="00D7558F">
      <w:r>
        <w:t>VQYLHQTPLLAMNPRWRIARILAEAGPVDAALQQQIGVLPDWFTRFPHELSGGQLQRVAILRALGAAPRY</w:t>
      </w:r>
    </w:p>
    <w:p w:rsidR="00D7558F" w:rsidRDefault="00D7558F" w:rsidP="00D7558F">
      <w:r>
        <w:t>LIADEITAALDPLAQVQIWQVLRDLAACGQVGLVAISHDRALLSRLTGNLLTIDPAPQTHSAGQSENWYY</w:t>
      </w:r>
    </w:p>
    <w:p w:rsidR="00D7558F" w:rsidRDefault="00D7558F" w:rsidP="00D7558F">
      <w:r>
        <w:t>TGL*</w:t>
      </w:r>
    </w:p>
    <w:p w:rsidR="00D7558F" w:rsidRDefault="00D7558F" w:rsidP="00D7558F">
      <w:r>
        <w:t xml:space="preserve">&gt;gkv_148|gene_NONE|hypothetical protein    </w:t>
      </w:r>
    </w:p>
    <w:p w:rsidR="00D7558F" w:rsidRDefault="00D7558F" w:rsidP="00D7558F">
      <w:r>
        <w:t>VRGWRHDHLPRLRRIQSRQYPPKGGFPRAGWAAQADDLSLSQMQGQVLKQYPAARGGG*</w:t>
      </w:r>
    </w:p>
    <w:p w:rsidR="00D7558F" w:rsidRDefault="00D7558F" w:rsidP="00D7558F">
      <w:r>
        <w:t xml:space="preserve">&gt;gkv_149|gene_NONE|ABC transporter family protein    </w:t>
      </w:r>
    </w:p>
    <w:p w:rsidR="00D7558F" w:rsidRDefault="00D7558F" w:rsidP="00D7558F">
      <w:r>
        <w:t>MLTISALSVGFRHYETLLRQGVAWRLRDFSLTLGAGQIVAVIGASGAGKSVLAHAVLGILPPNAVQTGQV</w:t>
      </w:r>
    </w:p>
    <w:p w:rsidR="00D7558F" w:rsidRDefault="00D7558F" w:rsidP="00D7558F">
      <w:r>
        <w:t>VSVKAGFIPQQISHLDPLARVGSQLAWAARRQGRAVDIAESLKAVGLSDRVQRLFPHQLSGGMARRVFIA</w:t>
      </w:r>
    </w:p>
    <w:p w:rsidR="00D7558F" w:rsidRDefault="00D7558F" w:rsidP="00D7558F">
      <w:r>
        <w:t>MALAGQPDLLIADEPTAGLDPENRDLILNILQAHAARGGAVLLITHDLLPALPVADRVVILHDGQMVSIE</w:t>
      </w:r>
    </w:p>
    <w:p w:rsidR="00D7558F" w:rsidRDefault="00D7558F" w:rsidP="00D7558F">
      <w:r>
        <w:t>QAVHFSGQGDALSAPYARALWRALPENGFIADA*</w:t>
      </w:r>
    </w:p>
    <w:p w:rsidR="00D7558F" w:rsidRDefault="00D7558F" w:rsidP="00D7558F">
      <w:r>
        <w:t xml:space="preserve">&gt;gkv_150|gene_NONE|binding-protein-dependent transport system inner membrane component family protein    </w:t>
      </w:r>
    </w:p>
    <w:p w:rsidR="00D7558F" w:rsidRDefault="00D7558F" w:rsidP="00D7558F">
      <w:r>
        <w:t>MNGRVQAIIIAALALGLIGGVAIAAYSLGDLGIRADFSARSLAPGGGHLFGTDQMGRDILARSLHGLALS</w:t>
      </w:r>
    </w:p>
    <w:p w:rsidR="00D7558F" w:rsidRDefault="00D7558F" w:rsidP="00D7558F">
      <w:r>
        <w:t>LRVGMIAAGLSVLIAAAMALLSGLSRHCDHVAGFVTDAMLAMPHLLLLLLISFALGGGATAVIIAVAISH</w:t>
      </w:r>
    </w:p>
    <w:p w:rsidR="00D7558F" w:rsidRDefault="00D7558F" w:rsidP="00D7558F">
      <w:r>
        <w:t>WPRLARLLRAEVIQASAAPYIETARALGRSRLFVLWHHILPHLAPQMLVGFLLMFPHAILHEAGLTFIGF</w:t>
      </w:r>
    </w:p>
    <w:p w:rsidR="00D7558F" w:rsidRDefault="00D7558F" w:rsidP="00D7558F">
      <w:r>
        <w:t>GLEPSRPAIGVMLSDAMRQISAGRWWLAVFPGLMLLAMVLAFEALGSALRRLTNPREAAC*</w:t>
      </w:r>
    </w:p>
    <w:p w:rsidR="00D7558F" w:rsidRDefault="00D7558F" w:rsidP="00D7558F">
      <w:r>
        <w:t xml:space="preserve">&gt;gkv_151|gene_NONE|binding-protein-dependent transport system inner membrane component family protein    </w:t>
      </w:r>
    </w:p>
    <w:p w:rsidR="00D7558F" w:rsidRDefault="00D7558F" w:rsidP="00D7558F">
      <w:r>
        <w:t>MDLQLTVAARLIRQVLLLATVALAVFLLMKTSPVDPIDAYLGPAIATAGPEQRAQIAAAWGLDQPAHVQF</w:t>
      </w:r>
    </w:p>
    <w:p w:rsidR="00D7558F" w:rsidRDefault="00D7558F" w:rsidP="00D7558F">
      <w:r>
        <w:lastRenderedPageBreak/>
        <w:t>LAWAGHVLRGDLGFSTTYHAPVAQVMGDRIGASLALTGLAWLLSGLLGFALGVIAAVRGGWIDRVIRLYC</w:t>
      </w:r>
    </w:p>
    <w:p w:rsidR="00D7558F" w:rsidRDefault="00D7558F" w:rsidP="00D7558F">
      <w:r>
        <w:t>YVLASTPTFWFAMILLMVFSVTLGWTPICCSGPIGVPPDQVSFVQRLQHLILPLTALTLFGVAQIALHTR</w:t>
      </w:r>
    </w:p>
    <w:p w:rsidR="00D7558F" w:rsidRDefault="00D7558F" w:rsidP="00D7558F">
      <w:r>
        <w:t>VKLIEVLQSDYVLLARAQGASALDIVWHHGLRNAALPALTVMMASIGELFGGAILAEQVFAWPGLGRASV</w:t>
      </w:r>
    </w:p>
    <w:p w:rsidR="00D7558F" w:rsidRDefault="00D7558F" w:rsidP="00D7558F">
      <w:r>
        <w:t>EAGMKGDVPLLLAIAVLTALVVSSANMLADWLYQLVDPRVRQ*</w:t>
      </w:r>
    </w:p>
    <w:p w:rsidR="00D7558F" w:rsidRDefault="00D7558F" w:rsidP="00D7558F">
      <w:r>
        <w:t xml:space="preserve">&gt;gkv_152|gene_NONE|bacterial extracellular solute-binding proteins, family 5 Middle family protein    </w:t>
      </w:r>
    </w:p>
    <w:p w:rsidR="00D7558F" w:rsidRDefault="00D7558F" w:rsidP="00D7558F">
      <w:r>
        <w:t>MTVLRHAFAALLLSTAALQAEVPDLVLAIGGEPDTGFDPLLGWGAYGNPLFQSTLLKRDANLATAPDLAT</w:t>
      </w:r>
    </w:p>
    <w:p w:rsidR="00D7558F" w:rsidRDefault="00D7558F" w:rsidP="00D7558F">
      <w:r>
        <w:t>TWSLSEDRKVWTITLRGDARFADGSPVTAADVAFTFNTAKGAAGAVDLAVMVRAEAISSDTVQIGLDRPW</w:t>
      </w:r>
    </w:p>
    <w:p w:rsidR="00D7558F" w:rsidRDefault="00D7558F" w:rsidP="00D7558F">
      <w:r>
        <w:t>ITFAEAFYTLGIVPAAAYGPDYGRNPLGSGPFRMVSWAEGEQLIVAPNPYYYGAPSPFGQITFLFTGEDA</w:t>
      </w:r>
    </w:p>
    <w:p w:rsidR="00D7558F" w:rsidRDefault="00D7558F" w:rsidP="00D7558F">
      <w:r>
        <w:t>GLAAAQAGVAHMVSVPAQLADAVPAHFHAVPVQTVDNRGLSLPFQPPHEVDGRNIGNAVTADPAIRRAIN</w:t>
      </w:r>
    </w:p>
    <w:p w:rsidR="00D7558F" w:rsidRDefault="00D7558F" w:rsidP="00D7558F">
      <w:r>
        <w:t>MGIDRDLLVEVALNGHGTPAFGPADGLPWAGAGDTIAYDLQGALNVLDAAGWQPGADGVRRKGALIAAFP</w:t>
      </w:r>
    </w:p>
    <w:p w:rsidR="00D7558F" w:rsidRDefault="00D7558F" w:rsidP="00D7558F">
      <w:r>
        <w:t>INYPAGDATRQALAEIAAELLRPLGIAATPVGGSWDAIQRVMHAEPVVFGFGSHSPYQLYSLFAARLGGV</w:t>
      </w:r>
    </w:p>
    <w:p w:rsidR="00D7558F" w:rsidRDefault="00D7558F" w:rsidP="00D7558F">
      <w:r>
        <w:t>DYMNPSYYANPAVDALFEQAQAAESLEASFPLWAAAAEHYGVAGDQAWAWLVNLDHVYLVSDCLDLGPTQ</w:t>
      </w:r>
    </w:p>
    <w:p w:rsidR="00D7558F" w:rsidRDefault="00D7558F" w:rsidP="00D7558F">
      <w:r>
        <w:t>IEPHGHGWPITASIANWQWTCN*</w:t>
      </w:r>
    </w:p>
    <w:p w:rsidR="00D7558F" w:rsidRDefault="00D7558F" w:rsidP="00D7558F">
      <w:r>
        <w:t xml:space="preserve">&gt;gkv_153|gene_NONE|glycosyl transferase family 8 family protein    </w:t>
      </w:r>
    </w:p>
    <w:p w:rsidR="00D7558F" w:rsidRDefault="00D7558F" w:rsidP="00D7558F">
      <w:r>
        <w:t>MQHVKGDGLLHIWGDGLSPAEVALIAQLQPVNPRLRLEFSALSKAEMAGAKGPDARISGASMGRLLIPKK</w:t>
      </w:r>
    </w:p>
    <w:p w:rsidR="00D7558F" w:rsidRDefault="00D7558F" w:rsidP="00D7558F">
      <w:r>
        <w:t>LDGRVLYIDGDTRITADPSQIFDLDMQGKPLAAVRDYVVSKWCRNGAPPDKPRVRELRQLMGQEDISHYF</w:t>
      </w:r>
    </w:p>
    <w:p w:rsidR="00D7558F" w:rsidRDefault="00D7558F" w:rsidP="00D7558F">
      <w:r>
        <w:t>NSGVLLIDTSAVRATPALFDAMTDVIRASASPWGDQDHLNSIFTGNVRLLDPAWNSSWSRTREQRAFIRS</w:t>
      </w:r>
    </w:p>
    <w:p w:rsidR="00D7558F" w:rsidRDefault="00D7558F" w:rsidP="00D7558F">
      <w:r>
        <w:t>SGALDNELTGLSDVIVHFHGSNKPWLGPRYDFWSRRGRAVMAYRRVQKRFQRAFPLLRF*</w:t>
      </w:r>
    </w:p>
    <w:p w:rsidR="00D7558F" w:rsidRDefault="00D7558F" w:rsidP="00D7558F">
      <w:r>
        <w:t xml:space="preserve">&gt;gkv_154|gene_NONE|hypothetical protein    </w:t>
      </w:r>
    </w:p>
    <w:p w:rsidR="00D7558F" w:rsidRDefault="00D7558F" w:rsidP="00D7558F">
      <w:r>
        <w:t>VQASSKLWREICRVKKQTSGLFHYFGGNLRRRRYDIERAQNVTVLEGQCGPQREMAVVLLFQPDGLLDSS</w:t>
      </w:r>
    </w:p>
    <w:p w:rsidR="00D7558F" w:rsidRDefault="00D7558F" w:rsidP="00D7558F">
      <w:r>
        <w:t>LLTLTELNALGIGCVVVSNAPLSLDDRNALLQHSYLVIERPNVGYDFGGYREGVLTLMARKLPIDALYLM</w:t>
      </w:r>
    </w:p>
    <w:p w:rsidR="00D7558F" w:rsidRDefault="00D7558F" w:rsidP="00D7558F">
      <w:r>
        <w:t>NDSIWFPVHDAKDTIAACRATNADLYGLHMSTVSRHKSRSYVQSYFLRFSHKILSSKSFMRYWEKLHLID</w:t>
      </w:r>
    </w:p>
    <w:p w:rsidR="00D7558F" w:rsidRDefault="00D7558F" w:rsidP="00D7558F">
      <w:r>
        <w:t>NKSTVVRYHEWHLAQYFIKRGFSIDALVHSRDLISTIMNITDADEMRLMLEHQSAICPKEAKYIRPVLAR</w:t>
      </w:r>
    </w:p>
    <w:p w:rsidR="00D7558F" w:rsidRDefault="00D7558F" w:rsidP="00D7558F">
      <w:r>
        <w:t>SKDALEARDRLMDDIKARKIFVTLTTVHPILLLRMKLPFLKKMRRGDFASQRAALIVLGLTKGFNPAVRA</w:t>
      </w:r>
    </w:p>
    <w:p w:rsidR="00D7558F" w:rsidRDefault="00D7558F" w:rsidP="00D7558F">
      <w:r>
        <w:t>EIANWDSRRPEYRDTVKLASL*</w:t>
      </w:r>
    </w:p>
    <w:p w:rsidR="00D7558F" w:rsidRDefault="00D7558F" w:rsidP="00D7558F">
      <w:r>
        <w:t xml:space="preserve">&gt;gkv_155|gene_NONE|hypothetical protein    </w:t>
      </w:r>
    </w:p>
    <w:p w:rsidR="00D7558F" w:rsidRDefault="00D7558F" w:rsidP="00D7558F">
      <w:r>
        <w:t>LPVIDARFAPDVSAALAEIGRSWAHLPLVFGPSQDLRARRFCASNACHGYEAGSLLQARQHALP*</w:t>
      </w:r>
    </w:p>
    <w:p w:rsidR="00D7558F" w:rsidRDefault="00D7558F" w:rsidP="00D7558F">
      <w:r>
        <w:t xml:space="preserve">&gt;gkv_156|gene_NONE|ABC transporter transmembrane region family protein    </w:t>
      </w:r>
    </w:p>
    <w:p w:rsidR="00D7558F" w:rsidRDefault="00D7558F" w:rsidP="00D7558F">
      <w:r>
        <w:t>MQLTQKIMSRFVKDDVDGNVVKRLLQYGVATQGRYYAIGILAMVIVATSAGLTAWSMEMIINAMSNPNDR</w:t>
      </w:r>
    </w:p>
    <w:p w:rsidR="00D7558F" w:rsidRDefault="00D7558F" w:rsidP="00D7558F">
      <w:r>
        <w:t>AQLATVSMMVVGIFALRGIGAYVQAVAMAKAGNGIIADQQRNIFNKLMEQGVDFFNLRESSDTLMRVTQS</w:t>
      </w:r>
    </w:p>
    <w:p w:rsidR="00D7558F" w:rsidRDefault="00D7558F" w:rsidP="00D7558F">
      <w:r>
        <w:t>AQAARGLIDIIATSAVRDSLTLISLLVVMVYQQPVLTLAAMTVGPMAFLMLRTLVRRVRDVTSRQMMSLA</w:t>
      </w:r>
    </w:p>
    <w:p w:rsidR="00D7558F" w:rsidRDefault="00D7558F" w:rsidP="00D7558F">
      <w:r>
        <w:t>EILRVLQETSAGIRIVKIFALEDLMRGRMSAAVRAVEKRSNAVTRLESITMPVMDILAGLTIAGILWLST</w:t>
      </w:r>
    </w:p>
    <w:p w:rsidR="00D7558F" w:rsidRDefault="00D7558F" w:rsidP="00D7558F">
      <w:r>
        <w:t>WNIVGGADGASAGQLMSFITAMLMCYDPARRLSQMRVRAEAMLVGVRMLFDLIDMKTSLNENPDGPALKP</w:t>
      </w:r>
    </w:p>
    <w:p w:rsidR="00D7558F" w:rsidRDefault="00D7558F" w:rsidP="00D7558F">
      <w:r>
        <w:t>GPAHIRLEDVTFAYGERKVLQNVDMDIPAGQLTAIVGLSGAGKSTVMNLIMRLYDPTEGKVTIDAQDISG</w:t>
      </w:r>
    </w:p>
    <w:p w:rsidR="00D7558F" w:rsidRDefault="00D7558F" w:rsidP="00D7558F">
      <w:r>
        <w:t>LRASSLRRALAYVGQDTFLFSTSILENIRYARPDASDDDVKAAAEAAFAHEFIIALPQGYQTQVGENGAF</w:t>
      </w:r>
    </w:p>
    <w:p w:rsidR="00D7558F" w:rsidRDefault="00D7558F" w:rsidP="00D7558F">
      <w:r>
        <w:t>LSGGQRQRISIARAFLKNASILLLDEATSALDAISEEKIRDAVQVLGRGRTRVAITHRLSTIMAADLVYV</w:t>
      </w:r>
    </w:p>
    <w:p w:rsidR="00D7558F" w:rsidRDefault="00D7558F" w:rsidP="00D7558F">
      <w:r>
        <w:t>MEDGRVIESGSVDALLRADGPFKDLYDKQFG*</w:t>
      </w:r>
    </w:p>
    <w:p w:rsidR="00D7558F" w:rsidRDefault="00D7558F" w:rsidP="00D7558F">
      <w:r>
        <w:t xml:space="preserve">&gt;gkv_157|gene_NONE|phosphomannomutase (PMM)    </w:t>
      </w:r>
    </w:p>
    <w:p w:rsidR="00D7558F" w:rsidRDefault="00D7558F" w:rsidP="00D7558F">
      <w:r>
        <w:t>MVPKFGTSGLRGRADALTADCITAYIQAFVAACPIGNGVFVARDLRESAPRIAKDVIAALRQTGITVTDC</w:t>
      </w:r>
    </w:p>
    <w:p w:rsidR="00D7558F" w:rsidRDefault="00D7558F" w:rsidP="00D7558F">
      <w:r>
        <w:t>GCAMTPALALASSRAGAAAIMVTGSHIPAAYNGLKFYTPMGEITKIDEAAILAALGGPAITRPLGPLRYT</w:t>
      </w:r>
    </w:p>
    <w:p w:rsidR="00D7558F" w:rsidRDefault="00D7558F" w:rsidP="00D7558F">
      <w:r>
        <w:t>DISAAYRTRYTTAFGTAALVGRRVGVWSHSAVGRDDLIAILRALGAEVVEFGRADHFIAVDTEAVTDTTR</w:t>
      </w:r>
    </w:p>
    <w:p w:rsidR="00D7558F" w:rsidRDefault="00D7558F" w:rsidP="00D7558F">
      <w:r>
        <w:t>ARLRAAARMYRLDAILSMDGDGDRPLMTDAGGTLIAGDILGQITARALGATSVVTPISSNTGVEALDLHV</w:t>
      </w:r>
    </w:p>
    <w:p w:rsidR="00D7558F" w:rsidRDefault="00D7558F" w:rsidP="00D7558F">
      <w:r>
        <w:t>LRTRIGSPYVIAGMQAQPRAIGYEANGGVLLGYDAQCAGPLPALMTRDSLLPMLVALIAAAGGTLAARVR</w:t>
      </w:r>
    </w:p>
    <w:p w:rsidR="00D7558F" w:rsidRDefault="00D7558F" w:rsidP="00D7558F">
      <w:r>
        <w:lastRenderedPageBreak/>
        <w:t>AEPARFTASGLLPDIDPCAAQRLIADLQADSRAFLAPFGLEPAYINRMDGLRITALCGQILHIRPSGNAP</w:t>
      </w:r>
    </w:p>
    <w:p w:rsidR="00D7558F" w:rsidRDefault="00D7558F" w:rsidP="00D7558F">
      <w:r>
        <w:t>ELRLYTEAASPRSAARLLKAGLQHLKARLVQQVVIGVADL*</w:t>
      </w:r>
    </w:p>
    <w:p w:rsidR="00D7558F" w:rsidRDefault="00D7558F" w:rsidP="00D7558F">
      <w:r>
        <w:t xml:space="preserve">&gt;gkv_158|gene_NONE|mannose-1-phosphate guanylyltransferase/mannose-6-phosphate isomerase    </w:t>
      </w:r>
    </w:p>
    <w:p w:rsidR="00D7558F" w:rsidRDefault="00D7558F" w:rsidP="00D7558F">
      <w:r>
        <w:t>MNRNIHPILLCGGAGTRLWPLSRRDYPKQFVRRTGAESLLQGAARRVSGPLFAPPIVVTGHDFRFLVIEQ</w:t>
      </w:r>
    </w:p>
    <w:p w:rsidR="00D7558F" w:rsidRDefault="00D7558F" w:rsidP="00D7558F">
      <w:r>
        <w:t>LAGVGVQPQRVLIEPEARNTAPAILAAAFALSQSDPDALMLVAPSDHVIPDTEAFRDAVAKAVPRALAGD</w:t>
      </w:r>
    </w:p>
    <w:p w:rsidR="00D7558F" w:rsidRDefault="00D7558F" w:rsidP="00D7558F">
      <w:r>
        <w:t>LVTFGITPTRAETGYGYLQLAPDAEPRADAPQNLLRFVEKPDATRAAQMIASGDFLWNAGIFLFTARMLI</w:t>
      </w:r>
    </w:p>
    <w:p w:rsidR="00D7558F" w:rsidRDefault="00D7558F" w:rsidP="00D7558F">
      <w:r>
        <w:t>AAFCAHGPAVLIPVEAAVRAACCDLIFMRLDPVAWATAPDISVDYAIMEKASNLAVMPFSAGWSDLGDWD</w:t>
      </w:r>
    </w:p>
    <w:p w:rsidR="00D7558F" w:rsidRDefault="00D7558F" w:rsidP="00D7558F">
      <w:r>
        <w:t>AVWQESGPDARGNVASPHSTAIACADTLLYSTSAGVELVGIGLQDIIAVATPDAVLVAHRSQTQRVKEAV</w:t>
      </w:r>
    </w:p>
    <w:p w:rsidR="00D7558F" w:rsidRDefault="00D7558F" w:rsidP="00D7558F">
      <w:r>
        <w:t>AALQHKGAVQATQFRTAHRPWDENPHGLWAKRIEVAPGTTFNLQPQHHAATHWIILSGVAQMTHRDQVHL</w:t>
      </w:r>
    </w:p>
    <w:p w:rsidR="00D7558F" w:rsidRDefault="00D7558F" w:rsidP="00D7558F">
      <w:r>
        <w:t>LCKNESLYVAAGGLHRLDNPGNVPLILLAVQTEAEGGVTTNHPQSAVG*</w:t>
      </w:r>
    </w:p>
    <w:p w:rsidR="00D7558F" w:rsidRDefault="00D7558F" w:rsidP="00D7558F">
      <w:r>
        <w:t xml:space="preserve">&gt;gkv_160|gene_NONE|xylose isomerase-like TIM barrel family protein    </w:t>
      </w:r>
    </w:p>
    <w:p w:rsidR="00D7558F" w:rsidRDefault="00D7558F" w:rsidP="00D7558F">
      <w:r>
        <w:t>MKTSIATVSISGTFQDKLAAIAAAGFHGIEIFEQDFLASDLSPREAARMVRDHGLDITIFQPFRDFEGLP</w:t>
      </w:r>
    </w:p>
    <w:p w:rsidR="00D7558F" w:rsidRDefault="00D7558F" w:rsidP="00D7558F">
      <w:r>
        <w:t>APLRQRAFSRAERKFDLMAELGTDLVLFCSSVHPAALGGIDRAADDFRALGEIAATRGIRVGYEALCWGK</w:t>
      </w:r>
    </w:p>
    <w:p w:rsidR="00D7558F" w:rsidRDefault="00D7558F" w:rsidP="00D7558F">
      <w:r>
        <w:t>HVDDHRDAWEVVRRADHPNIGLILDSFHTLGRKIDPETIRRIPGDKIFFVQLADAPAIPMDLLYWSRHFR</w:t>
      </w:r>
    </w:p>
    <w:p w:rsidR="00D7558F" w:rsidRDefault="00D7558F" w:rsidP="00D7558F">
      <w:r>
        <w:t>NMPGEGDLDVTAFTRAVLATGYDGPLSLEIFNDQFRAGRPRLVAQSGYRSLMALMDQVRRAEPSLSVPLP</w:t>
      </w:r>
    </w:p>
    <w:p w:rsidR="00D7558F" w:rsidRDefault="00D7558F" w:rsidP="00D7558F">
      <w:r>
        <w:t>NMPAPAAVRAVEFLEFASSKADAAALDQVLGAAGFSVAGRHRSKPVTLWRQGAVNLLVNTSSADFNLTSW</w:t>
      </w:r>
    </w:p>
    <w:p w:rsidR="00D7558F" w:rsidRDefault="00D7558F" w:rsidP="00D7558F">
      <w:r>
        <w:t>STHGTTVSEIGLTMPDAKDTATRAMALGAQAHVSAPHATGERDFPGIRHAGGSVLRFLDAGQASIWDSDF</w:t>
      </w:r>
    </w:p>
    <w:p w:rsidR="00D7558F" w:rsidRDefault="00D7558F" w:rsidP="00D7558F">
      <w:r>
        <w:t>DVTAPAPVGIGIQRVDHIAQTMAYDEMLSWSLFYTTLFEATRAPMVDVIDPDGLVRSQALQSGALRVTLN</w:t>
      </w:r>
    </w:p>
    <w:p w:rsidR="00D7558F" w:rsidRDefault="00D7558F" w:rsidP="00D7558F">
      <w:r>
        <w:t>GAEARRTLAGQFIEETYGASVQHIAFETQDIFATAAALAARGFPVLQIGDNYYGDLAARFGLPADEVAQL</w:t>
      </w:r>
    </w:p>
    <w:p w:rsidR="00D7558F" w:rsidRDefault="00D7558F" w:rsidP="00D7558F">
      <w:r>
        <w:t>QALNLLYDEDGAGRFWQVFSRPLAGGLFLEIVQRAGGYSGYGGPNAPFRIAAMKRHLRPAGLPKR*</w:t>
      </w:r>
    </w:p>
    <w:p w:rsidR="00D7558F" w:rsidRDefault="00D7558F" w:rsidP="00D7558F">
      <w:r>
        <w:t xml:space="preserve">&gt;gkv_159|gene_NONE|shikimate / quinate 5-dehydrogenase family protein    </w:t>
      </w:r>
    </w:p>
    <w:p w:rsidR="00D7558F" w:rsidRDefault="00D7558F" w:rsidP="00D7558F">
      <w:r>
        <w:t>VIRLGLIGDNIKQSQSPALHRLAGALAGLDVSYDLLIPAAQNRDFDALFAWAHDNGYHGLNITYPYKERV</w:t>
      </w:r>
    </w:p>
    <w:p w:rsidR="00D7558F" w:rsidRDefault="00D7558F" w:rsidP="00D7558F">
      <w:r>
        <w:t>TPMLQIPQPAVAALGACNTVIFGDTPVGHNTDYSGFAAAFRQRFGGAKPGAVAMAGAGGVGKAVAFALAD</w:t>
      </w:r>
    </w:p>
    <w:p w:rsidR="00D7558F" w:rsidRDefault="00D7558F" w:rsidP="00D7558F">
      <w:r>
        <w:t>LGAARLAIYDPDTARAQALITALAAYQPSLDLRLAPSITAACEGARGLVNSTPLGMGGINGSAFPEHLLA</w:t>
      </w:r>
    </w:p>
    <w:p w:rsidR="00D7558F" w:rsidRDefault="00D7558F" w:rsidP="00D7558F">
      <w:r>
        <w:t>GRDWAFDAVYTPVETQFLREAQAAGLDILTGYELFFHQGIDAFRLFTGASVDPAALRRALLAPAA*</w:t>
      </w:r>
    </w:p>
    <w:p w:rsidR="00D7558F" w:rsidRDefault="00D7558F" w:rsidP="00D7558F">
      <w:r>
        <w:t xml:space="preserve">&gt;gkv_161|gene_NONE|bacterial regulatory proteins, gntR family protein    </w:t>
      </w:r>
    </w:p>
    <w:p w:rsidR="00D7558F" w:rsidRDefault="00D7558F" w:rsidP="00D7558F">
      <w:r>
        <w:t>MTRAENDGESAAGLTISENAYRRIRSDIIFGRLRPRQKLKLDGLRDSYGISISTLREILNRLSSEDLVVA</w:t>
      </w:r>
    </w:p>
    <w:p w:rsidR="00D7558F" w:rsidRDefault="00D7558F" w:rsidP="00D7558F">
      <w:r>
        <w:t>EGQRGFEVAPVSVENLKEVAALRLLLETHALEQSFAAGGVEWEGDIVASHHKLATLERRMATGDMSQTEL</w:t>
      </w:r>
    </w:p>
    <w:p w:rsidR="00D7558F" w:rsidRDefault="00D7558F" w:rsidP="00D7558F">
      <w:r>
        <w:t>WKRYDWEFHQALISACGSQVLMDTHAAIFDKYLRYQMIALSHRGDIAAGEHKILLQAALDRDAPMARAVL</w:t>
      </w:r>
    </w:p>
    <w:p w:rsidR="00D7558F" w:rsidRDefault="00D7558F" w:rsidP="00D7558F">
      <w:r>
        <w:t>ERHVQGGLDHALATGTIA*</w:t>
      </w:r>
    </w:p>
    <w:p w:rsidR="00D7558F" w:rsidRDefault="00D7558F" w:rsidP="00D7558F">
      <w:r>
        <w:t xml:space="preserve">&gt;gkv_162|gene_NONE|bacterial regulatory proteins, gntR family protein    </w:t>
      </w:r>
    </w:p>
    <w:p w:rsidR="00D7558F" w:rsidRDefault="00D7558F" w:rsidP="00D7558F">
      <w:r>
        <w:t>VTDADPLGLTAGESAYQRIRSDIIFGRLAPALRLKLDQARQHYDISVSTLREILYRLCAEGLVQAEGQKG</w:t>
      </w:r>
    </w:p>
    <w:p w:rsidR="00D7558F" w:rsidRDefault="00D7558F" w:rsidP="00D7558F">
      <w:r>
        <w:t>FTVTPVSQQNFRDIAAMRDFLETYALRQSFQRGDVEWEAEVLAAHHRLSRLEAKMLAGGRDHAADWKRYD</w:t>
      </w:r>
    </w:p>
    <w:p w:rsidR="00D7558F" w:rsidRDefault="00D7558F" w:rsidP="00D7558F">
      <w:r>
        <w:t>WAFHRALIGGCGSQVLLATHARIFDQYLRYQIIAVIFRGEVAADEHRALLDCALRRDADAAAAILSRHIH</w:t>
      </w:r>
    </w:p>
    <w:p w:rsidR="00D7558F" w:rsidRDefault="00D7558F" w:rsidP="00D7558F">
      <w:r>
        <w:t>ACVEHTIRNGLLPATPLS*</w:t>
      </w:r>
    </w:p>
    <w:p w:rsidR="00D7558F" w:rsidRDefault="00D7558F" w:rsidP="00D7558F">
      <w:r>
        <w:t xml:space="preserve">&gt;gkv_163|gene_NONE|bacterial extracellular solute-binding protein, family 7 family protein    </w:t>
      </w:r>
    </w:p>
    <w:p w:rsidR="00D7558F" w:rsidRDefault="00D7558F" w:rsidP="00D7558F">
      <w:r>
        <w:t>MTHALTRRLLLSAGAALALMTSAPAMAQSNVPLRFSAVFSQQDIRAEMMERFAAALGEGFDFQGYYGATL</w:t>
      </w:r>
    </w:p>
    <w:p w:rsidR="00D7558F" w:rsidRDefault="00D7558F" w:rsidP="00D7558F">
      <w:r>
        <w:t>FRQGTELVALQRGNLEMGNIAPQDISEQLPEWSVLTSAYLFRDADHLVTFFQSEAGEQMKQLAEDRLNIR</w:t>
      </w:r>
    </w:p>
    <w:p w:rsidR="00D7558F" w:rsidRDefault="00D7558F" w:rsidP="00D7558F">
      <w:r>
        <w:t>VLGPTYFGVRHVGLRGDRAVNTPADLAGVRLRMPGGDSWQFLGQALGANPTPVAYAEVYTALQTGAIDGQ</w:t>
      </w:r>
    </w:p>
    <w:p w:rsidR="00D7558F" w:rsidRDefault="00D7558F" w:rsidP="00D7558F">
      <w:r>
        <w:t>DNPMPNVQNMKFYEVMDQIVKTAHLVGFDVLTISKSSWDSLTPEQQAQVQAAADEAIAWSNAQHLQNEAD</w:t>
      </w:r>
    </w:p>
    <w:p w:rsidR="00D7558F" w:rsidRDefault="00D7558F" w:rsidP="00D7558F">
      <w:r>
        <w:t>LIAFFEGEGLAIVEPDLDAFRTHAQELYQTSGMAARWPEGIVEQINGL*</w:t>
      </w:r>
    </w:p>
    <w:p w:rsidR="00D7558F" w:rsidRDefault="00D7558F" w:rsidP="00D7558F">
      <w:r>
        <w:t xml:space="preserve">&gt;gkv_164|gene_NONE|tripartite ATP-independent periplasmic transporters, DctQ component family protein    </w:t>
      </w:r>
    </w:p>
    <w:p w:rsidR="00D7558F" w:rsidRDefault="00D7558F" w:rsidP="00D7558F">
      <w:r>
        <w:lastRenderedPageBreak/>
        <w:t>MRLSAIGGWLVRRAENIQALMLAVMFFAFIIQVVFRYFFNLPTGWTSELTVIMWLWMVLWGAAFVAREDE</w:t>
      </w:r>
    </w:p>
    <w:p w:rsidR="00D7558F" w:rsidRDefault="00D7558F" w:rsidP="00D7558F">
      <w:r>
        <w:t>EIRFDLLYGSVRKGLQRVFVIATALVLITLFLVSLPASWDYVTFMKIQSSAYLKIRFDWLFSIYIIFVVA</w:t>
      </w:r>
    </w:p>
    <w:p w:rsidR="00D7558F" w:rsidRDefault="00D7558F" w:rsidP="00D7558F">
      <w:r>
        <w:t>VVCRYLWLLWQAVVVRRTPPATAEQDDITGHSI*</w:t>
      </w:r>
    </w:p>
    <w:p w:rsidR="00D7558F" w:rsidRDefault="00D7558F" w:rsidP="00D7558F">
      <w:r>
        <w:t xml:space="preserve">&gt;gkv_165|gene_NONE|TRAP transporter, DctM subunit    </w:t>
      </w:r>
    </w:p>
    <w:p w:rsidR="00D7558F" w:rsidRDefault="00D7558F" w:rsidP="00D7558F">
      <w:r>
        <w:t>MSLTDPFTACIVLLITLAVLGLPVAYAMILASILYLLMAGLDMGTAAEQLLNSMYTSYTMLAVPLFILAA</w:t>
      </w:r>
    </w:p>
    <w:p w:rsidR="00D7558F" w:rsidRDefault="00D7558F" w:rsidP="00D7558F">
      <w:r>
        <w:t>ELMNSGSMTTRLTNFANALVGRFRGGLAQVNVLQSLLFAGMSGSAIADAGGMGKMMMRMMTQEGKYTPSF</w:t>
      </w:r>
    </w:p>
    <w:p w:rsidR="00D7558F" w:rsidRDefault="00D7558F" w:rsidP="00D7558F">
      <w:r>
        <w:t>AAALTAVTAVVAPILPPSIPMVIYALVSNVSIGYLFLGGILPGLLISASQMLIVGWSARRNNFPTEAPVP</w:t>
      </w:r>
    </w:p>
    <w:p w:rsidR="00D7558F" w:rsidRDefault="00D7558F" w:rsidP="00D7558F">
      <w:r>
        <w:t>VRELPMITLRALPALLLPVVLIVGLRGGVMTPTEAAAVAAGYALFVSVVIYRDVGLREFYASLLSAARTT</w:t>
      </w:r>
    </w:p>
    <w:p w:rsidR="00D7558F" w:rsidRDefault="00D7558F" w:rsidP="00D7558F">
      <w:r>
        <w:t>TSIGMLIAAALVFNYIVTVENIPNSISRFLLGFDLTPLTFLLIVNVILLLIGAVLEGSTIILIIVPVLIP</w:t>
      </w:r>
    </w:p>
    <w:p w:rsidR="00D7558F" w:rsidRDefault="00D7558F" w:rsidP="00D7558F">
      <w:r>
        <w:t>TAAALGIDPIHFGVVVVFNVMIGLVTPPYGLLLFVVKRVSGASMGAILRDTMPFLLGLIAALLLITLIPD</w:t>
      </w:r>
    </w:p>
    <w:p w:rsidR="00D7558F" w:rsidRDefault="00D7558F" w:rsidP="00D7558F">
      <w:r>
        <w:t>IVLFMPRMFGYSG*</w:t>
      </w:r>
    </w:p>
    <w:p w:rsidR="00D7558F" w:rsidRDefault="00D7558F" w:rsidP="00D7558F">
      <w:r>
        <w:t xml:space="preserve">&gt;gkv_166|gene_NONE|3-dehydroquinate dehydratase (3-dehydroquinase) (Type IIDHQase)    </w:t>
      </w:r>
    </w:p>
    <w:p w:rsidR="00D7558F" w:rsidRDefault="00D7558F" w:rsidP="00D7558F">
      <w:r>
        <w:t>MTNTIYILNGPNLNRLGKREPHIYGHTTLAEVEALCRNTAGADVQIRFHQSNREYELIDWVHEATEEGAA</w:t>
      </w:r>
    </w:p>
    <w:p w:rsidR="00D7558F" w:rsidRDefault="00D7558F" w:rsidP="00D7558F">
      <w:r>
        <w:t>GIIINPAAFTFTSIAILDALKQFDGPIIELHISNVHRREAIYHNSLVSKVATAVMAGLGPRGYATAVGAM</w:t>
      </w:r>
    </w:p>
    <w:p w:rsidR="00D7558F" w:rsidRDefault="00D7558F" w:rsidP="00D7558F">
      <w:r>
        <w:t>QDLIAAKAQS*</w:t>
      </w:r>
    </w:p>
    <w:p w:rsidR="00D7558F" w:rsidRDefault="00D7558F" w:rsidP="00D7558F">
      <w:r>
        <w:t xml:space="preserve">&gt;gkv_167|gene_NONE|SMP-30/Gluconolaconase/LRE-like region family protein    </w:t>
      </w:r>
    </w:p>
    <w:p w:rsidR="00D7558F" w:rsidRDefault="00D7558F" w:rsidP="00D7558F">
      <w:r>
        <w:t>MTAPVEVVHHFTRDKLGETPLWCDRRQQLLWVDIEQPRLQSFDPATGRHQALGVDCDWLGSHALCADGRR</w:t>
      </w:r>
    </w:p>
    <w:p w:rsidR="00D7558F" w:rsidRDefault="00D7558F" w:rsidP="00D7558F">
      <w:r>
        <w:t>LIAKDLALHLMDEDSGKMTPFAVIETGVDNRLNDGRVDRWGRLWIGTMDNQLHRPQGALYRVAGSGRVDK</w:t>
      </w:r>
    </w:p>
    <w:p w:rsidR="00D7558F" w:rsidRDefault="00D7558F" w:rsidP="00D7558F">
      <w:r>
        <w:t>IAGDVIVSNGIAFSPDGRQMHFTDTRRYMSWVYDIDPDDGEITGRRLWADYSATKDRPDGAAMDVDGCLW</w:t>
      </w:r>
    </w:p>
    <w:p w:rsidR="00D7558F" w:rsidRDefault="00D7558F" w:rsidP="00D7558F">
      <w:r>
        <w:t>AAFFGGGKIVRYRPDGQIDFEIPLPISNPTCLCFGGPDLRTLYITTAFKFLNSTQLQREPLAGALLAIEG</w:t>
      </w:r>
    </w:p>
    <w:p w:rsidR="00D7558F" w:rsidRDefault="00D7558F" w:rsidP="00D7558F">
      <w:r>
        <w:t>IGQGLPEHRFTL*</w:t>
      </w:r>
    </w:p>
    <w:p w:rsidR="00D7558F" w:rsidRDefault="00D7558F" w:rsidP="00D7558F">
      <w:r>
        <w:t xml:space="preserve">&gt;gkv_169|gene_NONE|bacterial extracellular solute-binding protein, family 7 family protein    </w:t>
      </w:r>
    </w:p>
    <w:p w:rsidR="00D7558F" w:rsidRDefault="00D7558F" w:rsidP="00D7558F">
      <w:r>
        <w:t>MLRSLFLAAGLAVAAAAASAQPINLRFADSTTADAPRSRALVEIFAAEIAPDFTFEGYFGGTLYRQGTEI</w:t>
      </w:r>
    </w:p>
    <w:p w:rsidR="00D7558F" w:rsidRDefault="00D7558F" w:rsidP="00D7558F">
      <w:r>
        <w:t>VAVQRRNLEMALMPPSDFAEQVPEFGILTAAYLVRDADHMRRIFESDVGDEFKAMARERMGVHILAPAYY</w:t>
      </w:r>
    </w:p>
    <w:p w:rsidR="00D7558F" w:rsidRDefault="00D7558F" w:rsidP="00D7558F">
      <w:r>
        <w:t>GTRNLNLRGTRAVNTPADLAGLRLRMPGGEAWQFLGSSLGANPTAVAYAEVYTALQTGAIDGEDNPLSNN</w:t>
      </w:r>
    </w:p>
    <w:p w:rsidR="00D7558F" w:rsidRDefault="00D7558F" w:rsidP="00D7558F">
      <w:r>
        <w:t>RIMKFYEVTDQIVLTGHNVGFGLLMINAALFDSLTPTQQQSLQDAANKAFEWSNAEYIREESELLTFFEG</w:t>
      </w:r>
    </w:p>
    <w:p w:rsidR="00D7558F" w:rsidRDefault="00D7558F" w:rsidP="00D7558F">
      <w:r>
        <w:t>EGIRIHTPDVDAFRAYSNEKYLNSDFSRNWPAGLLDRINAL*</w:t>
      </w:r>
    </w:p>
    <w:p w:rsidR="00D7558F" w:rsidRDefault="00D7558F" w:rsidP="00D7558F">
      <w:r>
        <w:t xml:space="preserve">&gt;gkv_168|gene_NONE|bacterial regulatory helix-turn-helix protein, lysR family protein    </w:t>
      </w:r>
    </w:p>
    <w:p w:rsidR="00D7558F" w:rsidRDefault="00D7558F" w:rsidP="00D7558F">
      <w:r>
        <w:t>MDSRHLHYFIALAETLHFGHAAARMNMTQPPFSRQIAQLEASLGAQLVARNSRHVRLTAAGVHFLQDARR</w:t>
      </w:r>
    </w:p>
    <w:p w:rsidR="00D7558F" w:rsidRDefault="00D7558F" w:rsidP="00D7558F">
      <w:r>
        <w:t>ILADLDKAGRDARLIAAGQKGELRLGFMMHAADSILPDLVRQYRAAHPDVRITLREIIPADIASHVLQGE</w:t>
      </w:r>
    </w:p>
    <w:p w:rsidR="00D7558F" w:rsidRDefault="00D7558F" w:rsidP="00D7558F">
      <w:r>
        <w:t>IDAGLTFASPNVTGLTRLPLLSDVLQLIVPKDHPLADRADACAHDLQDQDIILAPAHIAGALRDAVMAYF</w:t>
      </w:r>
    </w:p>
    <w:p w:rsidR="00D7558F" w:rsidRDefault="00D7558F" w:rsidP="00D7558F">
      <w:r>
        <w:t>LQAGLVPRIGLEPGLQHSIVQLVAAGLGVALVPASVSRTARPDIATIPLIAPPRLDIVLLTALRNTNPAV</w:t>
      </w:r>
    </w:p>
    <w:p w:rsidR="00D7558F" w:rsidRDefault="00D7558F" w:rsidP="00D7558F">
      <w:r>
        <w:t>AGLESIAVTMR*</w:t>
      </w:r>
    </w:p>
    <w:p w:rsidR="00D7558F" w:rsidRDefault="00D7558F" w:rsidP="00D7558F">
      <w:r>
        <w:t xml:space="preserve">&gt;gkv_170|gene_NONE|auxin Efflux Carrier    </w:t>
      </w:r>
    </w:p>
    <w:p w:rsidR="00D7558F" w:rsidRDefault="00D7558F" w:rsidP="00D7558F">
      <w:r>
        <w:t>MAPTLVATILTVSVLFAVAIILIEIALQTGGSRRAIFARTGLSLVKNPLLIAPVLGLVFMCAGWTLPQPA</w:t>
      </w:r>
    </w:p>
    <w:p w:rsidR="00D7558F" w:rsidRDefault="00D7558F" w:rsidP="00D7558F">
      <w:r>
        <w:t>DAFLKLLGGAASPCALIALGLFLAGSAGQKPPQGAGVEWGLIAAKLIGQPLVTWGAAMALGLGAQEAFLV</w:t>
      </w:r>
    </w:p>
    <w:p w:rsidR="00D7558F" w:rsidRDefault="00D7558F" w:rsidP="00D7558F">
      <w:r>
        <w:t>TLLSALPTGTGPFMLAEFYGRNGLLTGRVVLKTTLLSIVTIAALLALG*</w:t>
      </w:r>
    </w:p>
    <w:p w:rsidR="00D7558F" w:rsidRDefault="00D7558F" w:rsidP="00D7558F">
      <w:r>
        <w:t xml:space="preserve">&gt;gkv_171|gene_NONE|alkaline phosphatase family protein    </w:t>
      </w:r>
    </w:p>
    <w:p w:rsidR="00D7558F" w:rsidRDefault="00D7558F" w:rsidP="00D7558F">
      <w:r>
        <w:t>MKTIKALPLALLASTAFVAPALAQEQAKNIILLITDGAGPESWSAGTYYRFGALGHEVYDGFDLKAYMAT</w:t>
      </w:r>
    </w:p>
    <w:p w:rsidR="00D7558F" w:rsidRDefault="00D7558F" w:rsidP="00D7558F">
      <w:r>
        <w:t>HPLNTSSEPTFSDEGTVTFDPAELWTDTAVDTVYEGALGNYAGYFSGYDYARADYTDSAAAATAIASGQK</w:t>
      </w:r>
    </w:p>
    <w:p w:rsidR="00D7558F" w:rsidRDefault="00D7558F" w:rsidP="00D7558F">
      <w:r>
        <w:t>SYNNSINWSNNGESLRHIGEYVVDSGRALGVVSSVQMSHATPAGFLAHNVSRNDYAAIGAEIVESGLATV</w:t>
      </w:r>
    </w:p>
    <w:p w:rsidR="00D7558F" w:rsidRDefault="00D7558F" w:rsidP="00D7558F">
      <w:r>
        <w:t>VMGAGHPLFDAAGQAVATPSDNAYRYVGGRDVWDRLVAGETAYQLIETKDDFEALANGDLALTGDKVFGL</w:t>
      </w:r>
    </w:p>
    <w:p w:rsidR="00D7558F" w:rsidRDefault="00D7558F" w:rsidP="00D7558F">
      <w:r>
        <w:t>VQNSATLQFNRPGVGLGDWLENSPDLPTMTRAALNVLAADEDGFFLMVEGGAVDWAAHANNLPRLIEEQI</w:t>
      </w:r>
    </w:p>
    <w:p w:rsidR="00D7558F" w:rsidRDefault="00D7558F" w:rsidP="00D7558F">
      <w:r>
        <w:lastRenderedPageBreak/>
        <w:t>DFNMAVEAAAEWVEANSSWEETMIIVTTDHGNGLLQGPLSDTVAYQPIVNQGQGAMPLVRWHSDTHTREL</w:t>
      </w:r>
    </w:p>
    <w:p w:rsidR="00D7558F" w:rsidRDefault="00D7558F" w:rsidP="00D7558F">
      <w:r>
        <w:t>VPVFAHGAGSEYFRSIAAEETGLSRYTTDAASQIWFDNTDIFRGALTAMGIDEVAAQ*</w:t>
      </w:r>
    </w:p>
    <w:p w:rsidR="00D7558F" w:rsidRDefault="00D7558F" w:rsidP="00D7558F">
      <w:r>
        <w:t xml:space="preserve">&gt;gkv_172|gene_NONE|hypothetical protein    </w:t>
      </w:r>
    </w:p>
    <w:p w:rsidR="00D7558F" w:rsidRDefault="00D7558F" w:rsidP="00D7558F">
      <w:r>
        <w:t>MTLISRRLFLAGVTASVAGLPALAQIRETFLTLTPAGAVAEVTRAQREGEILTVTARFTAFEPDYAGEVI</w:t>
      </w:r>
    </w:p>
    <w:p w:rsidR="00D7558F" w:rsidRDefault="00D7558F" w:rsidP="00D7558F">
      <w:r>
        <w:t>YENLTPSEVIQGVYLKTGDRDFGVWSEGGTLQLPDALHLAPHSGGPNPEIVGEWTAVFIAPTLDVREITL</w:t>
      </w:r>
    </w:p>
    <w:p w:rsidR="00D7558F" w:rsidRDefault="00D7558F" w:rsidP="00D7558F">
      <w:r>
        <w:t>LLPGMLPIGHFIIRDR*</w:t>
      </w:r>
    </w:p>
    <w:p w:rsidR="00D7558F" w:rsidRDefault="00D7558F" w:rsidP="00D7558F">
      <w:r>
        <w:t xml:space="preserve">&gt;gkv_173|gene_NONE|putative membrane protein    </w:t>
      </w:r>
    </w:p>
    <w:p w:rsidR="00D7558F" w:rsidRDefault="00D7558F" w:rsidP="00D7558F">
      <w:r>
        <w:t>MAAVINAEGEIAALFAPYLAHDRNRRLRAALLIGATAALIAALIAWFFGLVPAMIWGVAIAAFALVVLAA</w:t>
      </w:r>
    </w:p>
    <w:p w:rsidR="00D7558F" w:rsidRDefault="00D7558F" w:rsidP="00D7558F">
      <w:r>
        <w:t>WVWLRRDAPTALHLARDFDRALGRAATLATGLEHEARAGAQTLFTRRVHAEALALAPRFPLIFKSVVSPA</w:t>
      </w:r>
    </w:p>
    <w:p w:rsidR="00D7558F" w:rsidRDefault="00D7558F" w:rsidP="00D7558F">
      <w:r>
        <w:t>LHVQRRAAVALAIVAPVALLILISPRAQAVAPPPLANAAALAARVADEAARRGDAGLQSLAQQMDDLVRQ</w:t>
      </w:r>
    </w:p>
    <w:p w:rsidR="00D7558F" w:rsidRDefault="00D7558F" w:rsidP="00D7558F">
      <w:r>
        <w:t>IAAGTAGPEASQQVQALGAAINRALGGTADGDPGIAVSRTLAQQRLADWAGQEMTFSANAPPPATRAAPR</w:t>
      </w:r>
    </w:p>
    <w:p w:rsidR="00D7558F" w:rsidRDefault="00D7558F" w:rsidP="00D7558F">
      <w:r>
        <w:t>VTTDLAARGGATAGEGERSRPNRLDASLEVDALDLTTADQAQDSRSASAPGQSTFIPPQLREGAPQPGLA</w:t>
      </w:r>
    </w:p>
    <w:p w:rsidR="00D7558F" w:rsidRDefault="00D7558F" w:rsidP="00D7558F">
      <w:r>
        <w:t>IDMAGAGDAPRQESMQATGGGGGAAPPGAPPPPPPAATGQSLAIIYSGITPRDTPVHYLTAADRAAGDYA</w:t>
      </w:r>
    </w:p>
    <w:p w:rsidR="00D7558F" w:rsidRDefault="00D7558F" w:rsidP="00D7558F">
      <w:r>
        <w:t>DVTVGGLPAYARQTLPPAQRQGFDAADARAAARFFARGQEAMGPETLGPEKLGATE*</w:t>
      </w:r>
    </w:p>
    <w:p w:rsidR="00D7558F" w:rsidRDefault="00D7558F" w:rsidP="00D7558F">
      <w:r>
        <w:t xml:space="preserve">&gt;gkv_174|gene_NONE|von Willebrand factor type A domain protein    </w:t>
      </w:r>
    </w:p>
    <w:p w:rsidR="00D7558F" w:rsidRDefault="00D7558F" w:rsidP="00D7558F">
      <w:r>
        <w:t>MSFLHPLALLLSIPAIAITLLHGRRQRRVTVSGLGLWQALAGTQQAVSPARVWPRPSWALFWQIVALLAL</w:t>
      </w:r>
    </w:p>
    <w:p w:rsidR="00D7558F" w:rsidRDefault="00D7558F" w:rsidP="00D7558F">
      <w:r>
        <w:t>VLALARPFWGQVAGDQHWLVIADDSALTARDDLAGALARLDHAIPAGRQVSVITTDSAALPLIVQQSARA</w:t>
      </w:r>
    </w:p>
    <w:p w:rsidR="00D7558F" w:rsidRDefault="00D7558F" w:rsidP="00D7558F">
      <w:r>
        <w:t>GLLAGLAPQQGEGNPDWAGAFALAQRLDPGRIVILSTHAPTGAPDGASHIPLAAHENNAAPAPEFRFAPP</w:t>
      </w:r>
    </w:p>
    <w:p w:rsidR="00D7558F" w:rsidRDefault="00D7558F" w:rsidP="00D7558F">
      <w:r>
        <w:t>TFAAADPMWHAAFAAYGAVPADAADVALLRGRDDPARGGLRLILPEGVRPGPHHITYWQDHHPLLRGIDW</w:t>
      </w:r>
    </w:p>
    <w:p w:rsidR="00D7558F" w:rsidRDefault="00D7558F" w:rsidP="00D7558F">
      <w:r>
        <w:t>PALVLDTAAPFTPAADEITLLANDQGALMAAGPRHLRLGFDPAQSNMAETLPLLLAGRVLDWAGLSGARH</w:t>
      </w:r>
    </w:p>
    <w:p w:rsidR="00D7558F" w:rsidRDefault="00D7558F" w:rsidP="00D7558F">
      <w:r>
        <w:t>CLIGQSCAMARALIGQVLTSADGQQMPVDAPWVIAKQAGVYGFEGRAVLQISPAPLVAPIAAELPVLRFP</w:t>
      </w:r>
    </w:p>
    <w:p w:rsidR="00D7558F" w:rsidRDefault="00D7558F" w:rsidP="00D7558F">
      <w:r>
        <w:t>LDLTAWFLGLAALALVAEGWLARRAGAGRGLLIWRGAALGAVALSAAWPVLPLPRMAPSTAELTSSDPMA</w:t>
      </w:r>
    </w:p>
    <w:p w:rsidR="00D7558F" w:rsidRDefault="00D7558F" w:rsidP="00D7558F">
      <w:r>
        <w:t>LHLAAAAMPHGGALRLTTRALPDDLAQPLARLAASGVTVDIAAPEPPAGDVALTAAYLPQVIYAGDQVVA</w:t>
      </w:r>
    </w:p>
    <w:p w:rsidR="00D7558F" w:rsidRDefault="00D7558F" w:rsidP="00D7558F">
      <w:r>
        <w:t>RLGITAQRATQATLTLTAGEQQISTMVDVQLGANRVDLPLAMADTGAVDVVIELQAVGDPAPDNNRLVLP</w:t>
      </w:r>
    </w:p>
    <w:p w:rsidR="00D7558F" w:rsidRDefault="00D7558F" w:rsidP="00D7558F">
      <w:r>
        <w:t>RDTLAAPRIAVVAQDDGPRDAVAGMLIDQGFDAIPLTPGRVPVNPDIWDRYDAALLLDLPAIALEMRQSE</w:t>
      </w:r>
    </w:p>
    <w:p w:rsidR="00D7558F" w:rsidRDefault="00D7558F" w:rsidP="00D7558F">
      <w:r>
        <w:t>LLASRVQDHGLGLVIAGGPHSFGPGGYLETPLETLSPLSARLPHEGPGIAMVFVLDRSGSMSQTVGDVTR</w:t>
      </w:r>
    </w:p>
    <w:p w:rsidR="00D7558F" w:rsidRDefault="00D7558F" w:rsidP="00D7558F">
      <w:r>
        <w:t>LDVAKQAVSAAANLLDPQTGSLGVVMFGSEAEVALPLGPLPDAAGIAAALGHLQPGGGTNIYPGLQLAFQ</w:t>
      </w:r>
    </w:p>
    <w:p w:rsidR="00D7558F" w:rsidRDefault="00D7558F" w:rsidP="00D7558F">
      <w:r>
        <w:t>ALRASDADARHIVVMTDGMSDEADFPGLLAAIRAEGITVSSVAIGSTSETSIAEDIALLGGGRFHNTRDF</w:t>
      </w:r>
    </w:p>
    <w:p w:rsidR="00D7558F" w:rsidRDefault="00D7558F" w:rsidP="00D7558F">
      <w:r>
        <w:t>GALPSILAQEALMLRGAVIEEGQFPVMAEAAVPYTPGPISGLVRTRLKDEATPLLSAALPDGTALPLLAR</w:t>
      </w:r>
    </w:p>
    <w:p w:rsidR="00D7558F" w:rsidRDefault="00D7558F" w:rsidP="00D7558F">
      <w:r>
        <w:t>WHYGQGQVVALATAMTGRWSADWQQQGLTPLLLAQALRQVLPAPQPEGIRRAGDTAVVSLLAGQQVMLDG</w:t>
      </w:r>
    </w:p>
    <w:p w:rsidR="00D7558F" w:rsidRDefault="00D7558F" w:rsidP="00D7558F">
      <w:r>
        <w:t>TALPQRAAAGGLVEVTVPLGPAPQGLMLHDGDGMRRLGLPGIIPTADMAQDYSAALAAEIAARPPTQARA</w:t>
      </w:r>
    </w:p>
    <w:p w:rsidR="00D7558F" w:rsidRDefault="00D7558F" w:rsidP="00D7558F">
      <w:r>
        <w:t>ATVDLVLRPWLIVLALALFLAEILRRYGYVLPRLTLHRKG*</w:t>
      </w:r>
    </w:p>
    <w:p w:rsidR="00D7558F" w:rsidRDefault="00D7558F" w:rsidP="00D7558F">
      <w:r>
        <w:t xml:space="preserve">&gt;gkv_175|gene_NONE|ATPase family associated with various cellular activities (AAA) family protein    </w:t>
      </w:r>
    </w:p>
    <w:p w:rsidR="00D7558F" w:rsidRDefault="00D7558F" w:rsidP="00D7558F">
      <w:r>
        <w:t>MTVSSIPALDDPAAFALVHGKLVAARQMINEIVLGQEAMVTHLLTGLLAGGHVLLQGPPGVGKTMVVRTI</w:t>
      </w:r>
    </w:p>
    <w:p w:rsidR="00D7558F" w:rsidRDefault="00D7558F" w:rsidP="00D7558F">
      <w:r>
        <w:t>AAATGLDFARIQFTPDLMPADITGSTVLAVDADGRNTLEFQPGPIFTQLLLADEINRATPRTQSALLEAM</w:t>
      </w:r>
    </w:p>
    <w:p w:rsidR="00D7558F" w:rsidRDefault="00D7558F" w:rsidP="00D7558F">
      <w:r>
        <w:t>QEFTVSAGGKTMRLDRPFFVLATQNPVEMDGTFVLPEAQIDRFLFRLDVDYPDAKTLTRILGGRAEVAVA</w:t>
      </w:r>
    </w:p>
    <w:p w:rsidR="00D7558F" w:rsidRDefault="00D7558F" w:rsidP="00D7558F">
      <w:r>
        <w:t>RASSVMSAADIVQLQDLAAAMPVASHLLAAIAEFAVATQPSASRDDRVKRYLRMGLSPRGAQAFLAAARA</w:t>
      </w:r>
    </w:p>
    <w:p w:rsidR="00D7558F" w:rsidRDefault="00D7558F" w:rsidP="00D7558F">
      <w:r>
        <w:t>HALLEGHSHVSFDDLRAVLGAITRHRVQLNFEGQAAGLSVEALARELFDRIARA*</w:t>
      </w:r>
    </w:p>
    <w:p w:rsidR="00D7558F" w:rsidRDefault="00D7558F" w:rsidP="00D7558F">
      <w:r>
        <w:t xml:space="preserve">&gt;gkv_176|gene_NONE|conserved hypothetical protein    </w:t>
      </w:r>
    </w:p>
    <w:p w:rsidR="00D7558F" w:rsidRDefault="00D7558F" w:rsidP="00D7558F">
      <w:r>
        <w:t>MQPIAPATLERLRHLRFAPLYAKPGAGVGERRSDQRGAGLEFIDHRPYRPGDDIRDLDHRLMARLGQPYL</w:t>
      </w:r>
    </w:p>
    <w:p w:rsidR="00D7558F" w:rsidRDefault="00D7558F" w:rsidP="00D7558F">
      <w:r>
        <w:t>RSYAADRQLPVSVVVDGSASMGAARRDVALQLAAMLGFVALAGGEGLRVWRGGVPSPLLSGVQRAPLLLD</w:t>
      </w:r>
    </w:p>
    <w:p w:rsidR="00D7558F" w:rsidRDefault="00D7558F" w:rsidP="00D7558F">
      <w:r>
        <w:t>WLARAGAAARFTDHLNTLARDLPRGGLVLLISDWQDAAALDHLDMLRRAGHEPVVIRLTTAVEVDPTRLG</w:t>
      </w:r>
    </w:p>
    <w:p w:rsidR="00D7558F" w:rsidRDefault="00D7558F" w:rsidP="00D7558F">
      <w:r>
        <w:lastRenderedPageBreak/>
        <w:t>SGVLVLADAETGQELTIALTPEMLAQYQALWDARTQRLAKGWFFDLPEGTDPGDVIAQMRIKGLLA*</w:t>
      </w:r>
    </w:p>
    <w:p w:rsidR="00D7558F" w:rsidRDefault="00D7558F" w:rsidP="00D7558F">
      <w:r>
        <w:t xml:space="preserve">&gt;gkv_177|gene_NONE|tat (twin-arginine translocation) pathway signal sequence domain protein    </w:t>
      </w:r>
    </w:p>
    <w:p w:rsidR="00D7558F" w:rsidRDefault="00D7558F" w:rsidP="00D7558F">
      <w:r>
        <w:t>MTLTRRQALLAGAALPAAAALPALIPAAAHAQAAAGGPARDHALGNFRVTSLLTGAMPMDNPREIYATDA</w:t>
      </w:r>
    </w:p>
    <w:p w:rsidR="00D7558F" w:rsidRDefault="00D7558F" w:rsidP="00D7558F">
      <w:r>
        <w:t>SEEDFAAVAEAGFVPVDRSVNSFTPIVVNTGAEVVLFDTGLSPEGIVSALQGAGYTPDDVTHIVLSHMHP</w:t>
      </w:r>
    </w:p>
    <w:p w:rsidR="00D7558F" w:rsidRDefault="00D7558F" w:rsidP="00D7558F">
      <w:r>
        <w:t>DHIGGVMGADGAPVFGNARYFTGQQEFDFWATQANERFDLNVRPLAERFTFLDDGDTVVGGITATAAFGH</w:t>
      </w:r>
    </w:p>
    <w:p w:rsidR="00D7558F" w:rsidRDefault="00D7558F" w:rsidP="00D7558F">
      <w:r>
        <w:t>TPGHMAFHLENEGRRLLFIADAATHYVFSLANPEWEVVFDADKAAAAATRRRLLDLAATDRIAIAGYHMP</w:t>
      </w:r>
    </w:p>
    <w:p w:rsidR="00D7558F" w:rsidRDefault="00D7558F" w:rsidP="00D7558F">
      <w:r>
        <w:t>FPGIGFIETRGTGFGYVPASYQFG*</w:t>
      </w:r>
    </w:p>
    <w:p w:rsidR="00D7558F" w:rsidRDefault="00D7558F" w:rsidP="00D7558F">
      <w:r>
        <w:t xml:space="preserve">&gt;gkv_178|gene_NONE|cobW/HypB/UreG, nucleotide-binding domain protein    </w:t>
      </w:r>
    </w:p>
    <w:p w:rsidR="00D7558F" w:rsidRDefault="00D7558F" w:rsidP="00D7558F">
      <w:r>
        <w:t>VTVLSGFLGAGKTTLLNHILNNRDGRRVAVIVNDMSEVNIDADLVRGGTELSRSEEKLVEMTNGCICCTL</w:t>
      </w:r>
    </w:p>
    <w:p w:rsidR="00D7558F" w:rsidRDefault="00D7558F" w:rsidP="00D7558F">
      <w:r>
        <w:t>RDDLLVEVRRLAAEGRFDYLLIESTGIAEPLPVAATFDFRDALGESLSDVARLDTMVTVVDAVNLTRDFS</w:t>
      </w:r>
    </w:p>
    <w:p w:rsidR="00D7558F" w:rsidRDefault="00D7558F" w:rsidP="00D7558F">
      <w:r>
        <w:t>SHDFIADRGESLGEGDERTLVDLLTDQMEFADVVVLNKATAAGPQRLDQARKIVRALNPDARVIETDYSR</w:t>
      </w:r>
    </w:p>
    <w:p w:rsidR="00D7558F" w:rsidRDefault="00D7558F" w:rsidP="00D7558F">
      <w:r>
        <w:t>VDGDAIFDTGLFNFDQAHMHPMWAKELYGFADHVPETEEYGISSFVYRARRPFHPQKIHAVLNGDLPGVI</w:t>
      </w:r>
    </w:p>
    <w:p w:rsidR="00D7558F" w:rsidRDefault="00D7558F" w:rsidP="00D7558F">
      <w:r>
        <w:t>RAKGHFWIASRPDWAVEFSLAGAMSTVVPLGSWWAAVPQERWPTHPDSLAEMRARWDDVWGDRRQELVFI</w:t>
      </w:r>
    </w:p>
    <w:p w:rsidR="00D7558F" w:rsidRDefault="00D7558F" w:rsidP="00D7558F">
      <w:r>
        <w:t>GADMDKAALVALLDAALVDTDGFQPKVWAKLPDPFPQWRR*</w:t>
      </w:r>
    </w:p>
    <w:p w:rsidR="00D7558F" w:rsidRDefault="00D7558F" w:rsidP="00D7558F">
      <w:r>
        <w:t xml:space="preserve">&gt;gkv_180|gene_NONE|hypothetical protein    </w:t>
      </w:r>
    </w:p>
    <w:p w:rsidR="00D7558F" w:rsidRDefault="00D7558F" w:rsidP="00D7558F">
      <w:r>
        <w:t>MPARRNIATSLRRRADPRPMDQFDRLPPDVRAWLARAALPWSPRSVQKLWRRALRECGGDPARALARMDL</w:t>
      </w:r>
    </w:p>
    <w:p w:rsidR="00D7558F" w:rsidRDefault="00D7558F" w:rsidP="00D7558F">
      <w:r>
        <w:t>AEARMLAKDCPKIWGRAHPLISAC*</w:t>
      </w:r>
    </w:p>
    <w:p w:rsidR="00D7558F" w:rsidRDefault="00D7558F" w:rsidP="00D7558F">
      <w:r>
        <w:t xml:space="preserve">&gt;gkv_179|gene_NONE|DNA alkylation repair enzyme-like protein    </w:t>
      </w:r>
    </w:p>
    <w:p w:rsidR="00D7558F" w:rsidRDefault="00D7558F" w:rsidP="00D7558F">
      <w:r>
        <w:t>MRRITDLDPAYVAALNAGAIPSATLTEGLAIDFAALLQAAVPALPSAACAQMHAAAGEGITRRMAKAAQL</w:t>
      </w:r>
    </w:p>
    <w:p w:rsidR="00D7558F" w:rsidRDefault="00D7558F" w:rsidP="00D7558F">
      <w:r>
        <w:t>IADHQGLAALPALMDHTSDTVRGWACYLIGGADSLALPARLEMIRPLADDPHFGVREWAWMAVRPHIAAD</w:t>
      </w:r>
    </w:p>
    <w:p w:rsidR="00D7558F" w:rsidRDefault="00D7558F" w:rsidP="00D7558F">
      <w:r>
        <w:t>PAAAISYLTGWTDDPSARIRRFASEATRPRGVWCAHITSLRQDPGSALSLLQPLRADPAAYVQDSVANWL</w:t>
      </w:r>
    </w:p>
    <w:p w:rsidR="00D7558F" w:rsidRDefault="00D7558F" w:rsidP="00D7558F">
      <w:r>
        <w:t>NDASKDRPDWVRALCADWLAESPAPETARICKRALRTVNKR*</w:t>
      </w:r>
    </w:p>
    <w:p w:rsidR="00D7558F" w:rsidRDefault="00D7558F" w:rsidP="00D7558F">
      <w:r>
        <w:t xml:space="preserve">&gt;gkv_181|gene_NONE|hypothetical protein    </w:t>
      </w:r>
    </w:p>
    <w:p w:rsidR="00D7558F" w:rsidRDefault="00D7558F" w:rsidP="00D7558F">
      <w:r>
        <w:t>MSPSPPEDGSIRIFQANGAQTQVLDDLGFAHGAIMADGRAGHFISMPRFHVYPTTFAAMNDTLDQLEQHF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83|gene_NONE|conserved hypothetical protein    </w:t>
      </w:r>
    </w:p>
    <w:p w:rsidR="00D7558F" w:rsidRDefault="00D7558F" w:rsidP="00D7558F">
      <w:r>
        <w:t>MWRERLKDFARRLKRDLVALWIAARDRRTPLAARGLAIVVVAYALSPVDLIPDFIPVLGYLDDIILVPLG</w:t>
      </w:r>
    </w:p>
    <w:p w:rsidR="00D7558F" w:rsidRDefault="00D7558F" w:rsidP="00D7558F">
      <w:r>
        <w:t>LALCIRFIPAVLMQDFRALAAARGRVPASRAGLIAVLLIWALLAAWLVSLLF*</w:t>
      </w:r>
    </w:p>
    <w:p w:rsidR="00D7558F" w:rsidRDefault="00D7558F" w:rsidP="00D7558F">
      <w:r>
        <w:t xml:space="preserve">&gt;gkv_182|gene_NONE|helix-turn-helix domain, rpiR family protein    </w:t>
      </w:r>
    </w:p>
    <w:p w:rsidR="00D7558F" w:rsidRDefault="00D7558F" w:rsidP="00D7558F">
      <w:r>
        <w:t>MQDSDLSQRIRNQIGGLPPTMRRVAQYMDRNRPEVLAMSAAELAAALETSDATIIRTAKALGYDGLSDLK</w:t>
      </w:r>
    </w:p>
    <w:p w:rsidR="00D7558F" w:rsidRDefault="00D7558F" w:rsidP="00D7558F">
      <w:r>
        <w:t>RLLTREMSAGTPVENFRRTVSASHADQRRAALRSLQMTGDVLTNLRGEENLAQLDRMISLLDQAQRIVLF</w:t>
      </w:r>
    </w:p>
    <w:p w:rsidR="00D7558F" w:rsidRDefault="00D7558F" w:rsidP="00D7558F">
      <w:r>
        <w:t>GIGPTAFLTGYAAHQLARNGRETLLLNRTGRDLADQLLGLRAGDALLMISYSQPYAEALATMEEALMQAL</w:t>
      </w:r>
    </w:p>
    <w:p w:rsidR="00D7558F" w:rsidRDefault="00D7558F" w:rsidP="00D7558F">
      <w:r>
        <w:t>PIMLITNRTEHQLSAKAMETLVLPRGGAQGTAQNGATFACLEALIIGLSIRDPDQTHQGLNRLEQLRASI</w:t>
      </w:r>
    </w:p>
    <w:p w:rsidR="00D7558F" w:rsidRDefault="00D7558F" w:rsidP="00D7558F">
      <w:r>
        <w:t>DRLG*</w:t>
      </w:r>
    </w:p>
    <w:p w:rsidR="00D7558F" w:rsidRDefault="00D7558F" w:rsidP="00D7558F">
      <w:r>
        <w:t xml:space="preserve">&gt;gkv_184|gene_NONE|ABC transporter family protein    </w:t>
      </w:r>
    </w:p>
    <w:p w:rsidR="00D7558F" w:rsidRDefault="00D7558F" w:rsidP="00D7558F">
      <w:r>
        <w:t>VPDQPILLSVRDLRSDLTAPLSFDLDAGQCVAVTGPSGAGKSLRLRMIADLLPHDGALLLRGVACADMPA</w:t>
      </w:r>
    </w:p>
    <w:p w:rsidR="00D7558F" w:rsidRDefault="00D7558F" w:rsidP="00D7558F">
      <w:r>
        <w:t>TQWRRQVRYVQSEPGWWAPLIGDHIGPSPLLGALGLPDDILTRRVDSASTGERQRVAILRAVADRPAVLL</w:t>
      </w:r>
    </w:p>
    <w:p w:rsidR="00D7558F" w:rsidRDefault="00D7558F" w:rsidP="00D7558F">
      <w:r>
        <w:t>LDEPTAALDEAATRAVEGLVRQLMGGGMGIVLVSHDAAQVARLADQVISLAGRG*</w:t>
      </w:r>
    </w:p>
    <w:p w:rsidR="00D7558F" w:rsidRDefault="00D7558F" w:rsidP="00D7558F">
      <w:r>
        <w:t xml:space="preserve">&gt;gkv_186|gene_NONE|uncharacterised protein family (UPF0014) family protein    </w:t>
      </w:r>
    </w:p>
    <w:p w:rsidR="00D7558F" w:rsidRDefault="00D7558F" w:rsidP="00D7558F">
      <w:r>
        <w:t>MGVTFSVFDLSVAGLLVICAAAASWALSLGVHRQLLWAAGRLIAQLLLVGLVLRALFASESMLLGLGLVV</w:t>
      </w:r>
    </w:p>
    <w:p w:rsidR="00D7558F" w:rsidRDefault="00D7558F" w:rsidP="00D7558F">
      <w:r>
        <w:t>LMVGAAIYETAARPQQRMAGRFNAVASAAGIGASVMLIVVLAGATLRHDQDVLQPRVLVPIAGIVLGTAM</w:t>
      </w:r>
    </w:p>
    <w:p w:rsidR="00D7558F" w:rsidRDefault="00D7558F" w:rsidP="00D7558F">
      <w:r>
        <w:t>TAASLALNTLLDNLRRERLAIEAQLALGVGRFRALAPVVRGALHNGIIPTLNQMAGAGIITLPGLMSGQV</w:t>
      </w:r>
    </w:p>
    <w:p w:rsidR="00D7558F" w:rsidRDefault="00D7558F" w:rsidP="00D7558F">
      <w:r>
        <w:t>LAGADPVQAAYTQIFLSLLLSVAALISAAGVVGVAILRLTDHRDRLRLDRF*</w:t>
      </w:r>
    </w:p>
    <w:p w:rsidR="00D7558F" w:rsidRDefault="00D7558F" w:rsidP="00D7558F">
      <w:r>
        <w:lastRenderedPageBreak/>
        <w:t>&gt;gkv_185|gene_rfbA|glucose-1-phosphate thymidylyltransferase|</w:t>
      </w:r>
    </w:p>
    <w:p w:rsidR="00D7558F" w:rsidRDefault="00D7558F" w:rsidP="00D7558F">
      <w:r>
        <w:t>MTKRKGIILAGGSGTRLYPITVGVSKQLLPVYDKPMIYYPLSVLMLAGIREIAIVTTPQDQDQFQRTLGD</w:t>
      </w:r>
    </w:p>
    <w:p w:rsidR="00D7558F" w:rsidRDefault="00D7558F" w:rsidP="00D7558F">
      <w:r>
        <w:t>GSQWGLSLTWVVQPSPDGLAQAYILCEDFLDGAPSCMVLGDNIFFGHGLTDLLIAADAQDSGASVFGYHV</w:t>
      </w:r>
    </w:p>
    <w:p w:rsidR="00D7558F" w:rsidRDefault="00D7558F" w:rsidP="00D7558F">
      <w:r>
        <w:t>ADPERYGVVSFDADGRVESIIEKPEKPGSPYAVTGIYFMDGTAPARAKQVQPSARGELEITTLLETYLHD</w:t>
      </w:r>
    </w:p>
    <w:p w:rsidR="00D7558F" w:rsidRDefault="00D7558F" w:rsidP="00D7558F">
      <w:r>
        <w:t>GSLSVQRMGRGFAWFDTGTHSSLLDAGNFVRTLQLRQGMQAGSPDEIAFEQGWIDAEGLKARAKLFGKND</w:t>
      </w:r>
    </w:p>
    <w:p w:rsidR="00D7558F" w:rsidRDefault="00D7558F" w:rsidP="00D7558F">
      <w:r>
        <w:t>YGKYLASLLNN*</w:t>
      </w:r>
    </w:p>
    <w:p w:rsidR="00D7558F" w:rsidRDefault="00D7558F" w:rsidP="00D7558F">
      <w:r>
        <w:t>&gt;gkv_187|gene_rfbD|dTDP-4-dehydrorhamnose reductase|</w:t>
      </w:r>
    </w:p>
    <w:p w:rsidR="00D7558F" w:rsidRDefault="00D7558F" w:rsidP="00D7558F">
      <w:r>
        <w:t>MKILVFGRTGQVATELQSLVPEVVFLDRTQADLLDPASCVTAINRHRPDAIINAAAWTAVDKAETEEGSA</w:t>
      </w:r>
    </w:p>
    <w:p w:rsidR="00D7558F" w:rsidRDefault="00D7558F" w:rsidP="00D7558F">
      <w:r>
        <w:t>ALINGDAPAAMARAAAALDVPFIHISTDYVFNGGGNTPFKPDDPTAPLGAYGRTKRLGEVGVEAAGGRYA</w:t>
      </w:r>
    </w:p>
    <w:p w:rsidR="00D7558F" w:rsidRDefault="00D7558F" w:rsidP="00D7558F">
      <w:r>
        <w:t>ILRTSWVFSAHGANFVKTMLRLGAQRDRLNVVADQIGGPTSARAIAQACLRMAEHLAAAPNLSGIYHFSG</w:t>
      </w:r>
    </w:p>
    <w:p w:rsidR="00D7558F" w:rsidRDefault="00D7558F" w:rsidP="00D7558F">
      <w:r>
        <w:t>TPDVSWADFARAIMAAAQLPCTIHDIPSTDYPTPAARPLNSRLDCSSLARFDLTRPDWQQDLLVVLNELG</w:t>
      </w:r>
    </w:p>
    <w:p w:rsidR="00D7558F" w:rsidRDefault="00D7558F" w:rsidP="00D7558F">
      <w:r>
        <w:t>AVK*</w:t>
      </w:r>
    </w:p>
    <w:p w:rsidR="00D7558F" w:rsidRDefault="00D7558F" w:rsidP="00D7558F">
      <w:r>
        <w:t xml:space="preserve">&gt;gkv_188|gene_NONE|hemolysin-type calcium-binding protein    </w:t>
      </w:r>
    </w:p>
    <w:p w:rsidR="00D7558F" w:rsidRDefault="00D7558F" w:rsidP="00D7558F">
      <w:r>
        <w:t>MVLTGARAIGTSSDTYRLVWYQNTGSQSTTDNFLNGQTWAIQTYNAANDPDGNPSVGEDGWTTAYTYSQM</w:t>
      </w:r>
    </w:p>
    <w:p w:rsidR="00D7558F" w:rsidRDefault="00D7558F" w:rsidP="00D7558F">
      <w:r>
        <w:t>TPHPDLVAGLGSGTGYIVFSGNNGNWFILDINADFNTTAETLYYYGPVTPNSLTFTQVQAVCYLRGTMIM</w:t>
      </w:r>
    </w:p>
    <w:p w:rsidR="00D7558F" w:rsidRDefault="00D7558F" w:rsidP="00D7558F">
      <w:r>
        <w:t>TDRGEMPIEQLREGDRVVTRFGGLREIKWIGRQQFRGNKTFGNEAIRFAPGAISQNMPQRSLYVSAGHSM</w:t>
      </w:r>
    </w:p>
    <w:p w:rsidR="00D7558F" w:rsidRDefault="00D7558F" w:rsidP="00D7558F">
      <w:r>
        <w:t>LVGDVLVLAQDLVNGITVTRESSRDTWDYFQLDLGTHDLVLADGAWSEVFADCGTFRSKFDNAEDYRRRF</w:t>
      </w:r>
    </w:p>
    <w:p w:rsidR="00D7558F" w:rsidRDefault="00D7558F" w:rsidP="00D7558F">
      <w:r>
        <w:t>PTNIAPLLPQFCLPRPNDGAALRNAIATVAQRALDKRGAEVMGRLDGQVEIIASPFRVEGWARDQDFPNQ</w:t>
      </w:r>
    </w:p>
    <w:p w:rsidR="00D7558F" w:rsidRDefault="00D7558F" w:rsidP="00D7558F">
      <w:r>
        <w:t>PVALEILLDGEVIGATLACLPQHGNASRTRQRFVFEGDAALTEAELRRVVVRRTLDGVVLNSQTADQMGQ</w:t>
      </w:r>
    </w:p>
    <w:p w:rsidR="00D7558F" w:rsidRDefault="00D7558F" w:rsidP="00D7558F">
      <w:r>
        <w:t>MRGHLDLVSATGVIEGWARDLEFTETPVTLEAWLDDSYLGTVTANKARRDLTANHGDCAFTLRLNRSFTA</w:t>
      </w:r>
    </w:p>
    <w:p w:rsidR="00D7558F" w:rsidRDefault="00D7558F" w:rsidP="00D7558F">
      <w:r>
        <w:t>AEALRVTLRRVGNDAQLNRSVNTKVPQELAA*</w:t>
      </w:r>
    </w:p>
    <w:p w:rsidR="00D7558F" w:rsidRDefault="00D7558F" w:rsidP="00D7558F">
      <w:r>
        <w:t xml:space="preserve">&gt;gkv_189|gene_NONE|bacterial regulatory helix-turn-helix protein, lysR family protein    </w:t>
      </w:r>
    </w:p>
    <w:p w:rsidR="00D7558F" w:rsidRDefault="00D7558F" w:rsidP="00D7558F">
      <w:r>
        <w:t>VANSFVHVHLVALRYFSETVRSGSMRQAGEVLAVSASAINRQIMKLEDQLQCRLFERRAEGVRLTAAGEV</w:t>
      </w:r>
    </w:p>
    <w:p w:rsidR="00D7558F" w:rsidRDefault="00D7558F" w:rsidP="00D7558F">
      <w:r>
        <w:t>LYQYVRRLDRELERAIGQIDDLRGLRRGHVHIACEAGIGRDFLPAVLADFHASHPGVTYKVEIKSALEIL</w:t>
      </w:r>
    </w:p>
    <w:p w:rsidR="00D7558F" w:rsidRDefault="00D7558F" w:rsidP="00D7558F">
      <w:r>
        <w:t>EQVATDEIDIGIAMSPPTRPEAAIGGRALMPLGVIAAPGWPLAAKSSLRLQDLGGERYIRAKDGMGGGYG</w:t>
      </w:r>
    </w:p>
    <w:p w:rsidR="00D7558F" w:rsidRDefault="00D7558F" w:rsidP="00D7558F">
      <w:r>
        <w:t>WQKIIDQGAPQAAILETNSPDIMSVMVKAGLGIGIRSPIGIMSDLSRGELSFVPLDDSLAPHPSLTLFVR</w:t>
      </w:r>
    </w:p>
    <w:p w:rsidR="00D7558F" w:rsidRDefault="00D7558F" w:rsidP="00D7558F">
      <w:r>
        <w:t>GGRILSSGGAVMLEMLREALPAFSQRVWDLAGAQMPLGGISTGAS*</w:t>
      </w:r>
    </w:p>
    <w:p w:rsidR="00D7558F" w:rsidRDefault="00D7558F" w:rsidP="00D7558F">
      <w:r>
        <w:t xml:space="preserve">&gt;gkv_190|gene_NONE|FAD dependent oxidoreductase family protein    </w:t>
      </w:r>
    </w:p>
    <w:p w:rsidR="00D7558F" w:rsidRDefault="00D7558F" w:rsidP="00D7558F">
      <w:r>
        <w:t>MQASTRSLTADFTHFQPADTAPPAPIPQLPDAAARLAALTAQVTADLAMMGYATKPWVLPRAHLGQVVPD</w:t>
      </w:r>
    </w:p>
    <w:p w:rsidR="00D7558F" w:rsidRDefault="00D7558F" w:rsidP="00D7558F">
      <w:r>
        <w:t>VVIIGAGQSGLALGHMLKRRGVTNVLLLDRNPAGYEGVWDTYARNYEIRSPKTITGLELGIPSLTVQSWF</w:t>
      </w:r>
    </w:p>
    <w:p w:rsidR="00D7558F" w:rsidRDefault="00D7558F" w:rsidP="00D7558F">
      <w:r>
        <w:t>VALHGQAAWDALTRVPRAHWMDYLRWYRQIADLNIRNDINVMDIAYDADGVTLTLQDGAQVRTRYVVLAT</w:t>
      </w:r>
    </w:p>
    <w:p w:rsidR="00D7558F" w:rsidRDefault="00D7558F" w:rsidP="00D7558F">
      <w:r>
        <w:t>GMEGGGNWVVPDFIRNALPADRYNHSCEAFDASRFAGKDIGVLGAGASAFDATVAALDAGAASVQTFMRR</w:t>
      </w:r>
    </w:p>
    <w:p w:rsidR="00D7558F" w:rsidRDefault="00D7558F" w:rsidP="00D7558F">
      <w:r>
        <w:t>PAISVLDLVREFENGGFLDHAHALSDETKWELGLFLSGLSQAPAEHHFYRALAFANFRFHSGAPWLDVRM</w:t>
      </w:r>
    </w:p>
    <w:p w:rsidR="00D7558F" w:rsidRDefault="00D7558F" w:rsidP="00D7558F">
      <w:r>
        <w:t>DGDRIAVTTPKGSFHFDHLITATGVTTNMMLRPELHRLAADALLWRDRFTPPDGNTASARLNFPYLDDYY</w:t>
      </w:r>
    </w:p>
    <w:p w:rsidR="00D7558F" w:rsidRDefault="00D7558F" w:rsidP="00D7558F">
      <w:r>
        <w:t>RFQPKTAGAAPGIDRIFAFNALAMPSMGGLAAVSISSHRFGTARLASGLTRALFLDQEAELIPTLAQVDT</w:t>
      </w:r>
    </w:p>
    <w:p w:rsidR="00D7558F" w:rsidRDefault="00D7558F" w:rsidP="00D7558F">
      <w:r>
        <w:t>PCITLTPYAREMLGMLDCD*</w:t>
      </w:r>
    </w:p>
    <w:p w:rsidR="00D7558F" w:rsidRDefault="00D7558F" w:rsidP="00D7558F">
      <w:r>
        <w:t xml:space="preserve">&gt;gkv_191|gene_NONE|creatinine amidohydrolase family protein    </w:t>
      </w:r>
    </w:p>
    <w:p w:rsidR="00D7558F" w:rsidRDefault="00D7558F" w:rsidP="00D7558F">
      <w:r>
        <w:t>MTRKIWWNDFSASDFDAIDPMKTIAILPIAAVEQHGPHLPVGTDVIINTGHLEMLAKAAPADLDIRILPV</w:t>
      </w:r>
    </w:p>
    <w:p w:rsidR="00D7558F" w:rsidRDefault="00D7558F" w:rsidP="00D7558F">
      <w:r>
        <w:t>QPVGKSNEHIWAKGTVSHEAKTLIDSWVEIGLHVARTGIRKLVIVNSHGGNEEIMGIVGRELRVRCGLFV</w:t>
      </w:r>
    </w:p>
    <w:p w:rsidR="00D7558F" w:rsidRDefault="00D7558F" w:rsidP="00D7558F">
      <w:r>
        <w:t>VKTSWSRFGAPAGLISDTEARQGIHGGEVETALVLHFRPELVDMAKAGNFTSVAAAEEVDYTYLRPTGTH</w:t>
      </w:r>
    </w:p>
    <w:p w:rsidR="00D7558F" w:rsidRDefault="00D7558F" w:rsidP="00D7558F">
      <w:r>
        <w:t>AWSWIASDVHPSGAIGNATLGTAEKGAAIAQNHVDRFLDLLAEVLRHPVMPEA*</w:t>
      </w:r>
    </w:p>
    <w:p w:rsidR="00D7558F" w:rsidRDefault="00D7558F" w:rsidP="00D7558F">
      <w:r>
        <w:t xml:space="preserve">&gt;gkv_192|gene_NONE|creatinine amidohydrolase family protein    </w:t>
      </w:r>
    </w:p>
    <w:p w:rsidR="00D7558F" w:rsidRDefault="00D7558F" w:rsidP="00D7558F">
      <w:r>
        <w:t>MADYWWNLSTAEFAGRDMSQAVAILPIATVEQHGPHLPVGVDSMINAGIIARVMAQIDPALPVFTLPMIP</w:t>
      </w:r>
    </w:p>
    <w:p w:rsidR="00D7558F" w:rsidRDefault="00D7558F" w:rsidP="00D7558F">
      <w:r>
        <w:t>VGKSTEHLSYPGTLTLSWELVAKIWFEMGECVRRTGCRKIILFNSHGGQVALSEIVARDLRAKLGMLAVA</w:t>
      </w:r>
    </w:p>
    <w:p w:rsidR="00D7558F" w:rsidRDefault="00D7558F" w:rsidP="00D7558F">
      <w:r>
        <w:lastRenderedPageBreak/>
        <w:t>ATWFRITPVEGIFSAYEDLHGYHGGEIETSMMLALHPELVDMTKAEDFRQLSQVMVDEAEILRPGLFGWM</w:t>
      </w:r>
    </w:p>
    <w:p w:rsidR="00D7558F" w:rsidRDefault="00D7558F" w:rsidP="00D7558F">
      <w:r>
        <w:t>AEDLHPAGVSGNAAASDAARGEALVQRAADRLVQLIHETAAFPLSRLSQPADYQVSPQ*</w:t>
      </w:r>
    </w:p>
    <w:p w:rsidR="00D7558F" w:rsidRDefault="00D7558F" w:rsidP="00D7558F">
      <w:r>
        <w:t xml:space="preserve">&gt;gkv_193|gene_NONE|ABC transporter family protein    </w:t>
      </w:r>
    </w:p>
    <w:p w:rsidR="00D7558F" w:rsidRDefault="00D7558F" w:rsidP="00D7558F">
      <w:r>
        <w:t>MSRDYLCLQHLNAHYGKSLAAHDISLNISKGELIALLGPSGCGKTTTLRMIAGFVQPTSGEVIIDGKDVT</w:t>
      </w:r>
    </w:p>
    <w:p w:rsidR="00D7558F" w:rsidRDefault="00D7558F" w:rsidP="00D7558F">
      <w:r>
        <w:t>RLAPHKRNIGVVFQSYALFPHLTVLGNVAFGLSMRAVSKDERNERARAALDLVGLGRFADRYPGQLSGGQ</w:t>
      </w:r>
    </w:p>
    <w:p w:rsidR="00D7558F" w:rsidRDefault="00D7558F" w:rsidP="00D7558F">
      <w:r>
        <w:t>QQRVALARALVIEPSVLLLDEPLSNLDAHLRGEMRSEIRALQQRLSITTVFVTHDQAEALAMADRVVVMN</w:t>
      </w:r>
    </w:p>
    <w:p w:rsidR="00D7558F" w:rsidRDefault="00D7558F" w:rsidP="00D7558F">
      <w:r>
        <w:t>AGEIVEIGAPRDLCDNPRHAFTASFLGERAVIEGATAGDIFTAPGFHWQGAPAGSTRAVLRAARLRFDPN</w:t>
      </w:r>
    </w:p>
    <w:p w:rsidR="00D7558F" w:rsidRDefault="00D7558F" w:rsidP="00D7558F">
      <w:r>
        <w:t>AGPKVLEGTVIASAYLGDAVETDVATASGRVRLLTPSDQPVPPVGASCAVHALPGSVTFI*</w:t>
      </w:r>
    </w:p>
    <w:p w:rsidR="00D7558F" w:rsidRDefault="00D7558F" w:rsidP="00D7558F">
      <w:r>
        <w:t xml:space="preserve">&gt;gkv_194|gene_NONE|bacterial extracellular solute-binding family protein    </w:t>
      </w:r>
    </w:p>
    <w:p w:rsidR="00D7558F" w:rsidRDefault="00D7558F" w:rsidP="00D7558F">
      <w:r>
        <w:t>MSIMKRRTFGKLVLGAGVAAPFHFVRSAVAQPQPGDELIVGIWGGAQERIVREFVEPALVDKYGCKVSYV</w:t>
      </w:r>
    </w:p>
    <w:p w:rsidR="00D7558F" w:rsidRDefault="00D7558F" w:rsidP="00D7558F">
      <w:r>
        <w:t>LGGTGERRARAYAERGRPSFDVIYLNIYESRQAVTDGVTQAPTDAVANAEYLYPLAKQGGYGVAFNPCTI</w:t>
      </w:r>
    </w:p>
    <w:p w:rsidR="00D7558F" w:rsidRDefault="00D7558F" w:rsidP="00D7558F">
      <w:r>
        <w:t>VYKTDKASSPITSYADLFKDEWKGRFASPTVPGMQGIAALLMLAKTYGGDEFNIDVGFQKLQELKPFAAI</w:t>
      </w:r>
    </w:p>
    <w:p w:rsidR="00D7558F" w:rsidRDefault="00D7558F" w:rsidP="00D7558F">
      <w:r>
        <w:t>QNSAEAAWQMFEQDIADITIEFGSLANMAKDSVLPGITIADPVEGICAAMNVACITTGTQNQVLAEEWIN</w:t>
      </w:r>
    </w:p>
    <w:p w:rsidR="00D7558F" w:rsidRDefault="00D7558F" w:rsidP="00D7558F">
      <w:r>
        <w:t>LHLSEPCMQAYMRQTYYSPTVSNVAIPADIADKILTPDQVSRLASFDWEHIASAQAEWSSRFTREIAG*</w:t>
      </w:r>
    </w:p>
    <w:p w:rsidR="00D7558F" w:rsidRDefault="00D7558F" w:rsidP="00D7558F">
      <w:r>
        <w:t xml:space="preserve">&gt;gkv_196|gene_NONE|binding-protein-dependent transport system inner membrane component family protein    </w:t>
      </w:r>
    </w:p>
    <w:p w:rsidR="00D7558F" w:rsidRDefault="00D7558F" w:rsidP="00D7558F">
      <w:r>
        <w:t>VISSRNIGRGLATPVTLVLLVAFAVPMAVVVLLSMHAYSDPFGPLLRPPSTAQYAMVLGDFFYLRVLLET</w:t>
      </w:r>
    </w:p>
    <w:p w:rsidR="00D7558F" w:rsidRDefault="00D7558F" w:rsidP="00D7558F">
      <w:r>
        <w:t>LTLAGGVTALSVIIGYPLALWLVSVPAKWRALAFVVILIPLLTNVVVRSLGIVLLLAPDGILNGVLGWLG</w:t>
      </w:r>
    </w:p>
    <w:p w:rsidR="00D7558F" w:rsidRDefault="00D7558F" w:rsidP="00D7558F">
      <w:r>
        <w:t>IGPFRNMLYNYGAVCIALAQVFMPYVVLALYDVLQGTSPRVKEAAESLGASPSMVFWTVRFPMALPGLRA</w:t>
      </w:r>
    </w:p>
    <w:p w:rsidR="00D7558F" w:rsidRDefault="00D7558F" w:rsidP="00D7558F">
      <w:r>
        <w:t>GIVVVFLMASTAYVSATILGGGRVLTSGMLVYREAITNLSYPIAAALTLVMTVASLAFSAVVLLVFRKLT</w:t>
      </w:r>
    </w:p>
    <w:p w:rsidR="00D7558F" w:rsidRDefault="00D7558F" w:rsidP="00D7558F">
      <w:r>
        <w:t>PWTRAGEGRANSSLPAIPVWLVRGLDLIGPLISRGLLVIAIILLLLPLYLVVMQSFNDVPQASSAKFVGF</w:t>
      </w:r>
    </w:p>
    <w:p w:rsidR="00D7558F" w:rsidRDefault="00D7558F" w:rsidP="00D7558F">
      <w:r>
        <w:t>TLKWYEIVLQNGNYTAAFLNSVRLAVASTLISLAVSIPAAFALVRYRFPGLNGLAVFWALPLSLPGVAIG</w:t>
      </w:r>
    </w:p>
    <w:p w:rsidR="00D7558F" w:rsidRDefault="00D7558F" w:rsidP="00D7558F">
      <w:r>
        <w:t>VGMLQLLSIFFRLPPFLGLLAVHVAIVIPFCISLLVASVLQLDRAQEEAAASLGANGFQRFFRIILPGLA</w:t>
      </w:r>
    </w:p>
    <w:p w:rsidR="00D7558F" w:rsidRDefault="00D7558F" w:rsidP="00D7558F">
      <w:r>
        <w:t>PGMAAASIMAFLTSFGEVTVTSFLTTARMTTLPVRIYADSTFMLEPTVHAVSAMTMLLTLIALFVLNKFL</w:t>
      </w:r>
    </w:p>
    <w:p w:rsidR="00D7558F" w:rsidRDefault="00D7558F" w:rsidP="00D7558F">
      <w:r>
        <w:t>RLDRLYAR*</w:t>
      </w:r>
    </w:p>
    <w:p w:rsidR="00D7558F" w:rsidRDefault="00D7558F" w:rsidP="00D7558F">
      <w:r>
        <w:t xml:space="preserve">&gt;gkv_195|gene_NONE|hypothetical protein    </w:t>
      </w:r>
    </w:p>
    <w:p w:rsidR="00D7558F" w:rsidRDefault="00D7558F" w:rsidP="00D7558F">
      <w:r>
        <w:t>MKQLAPFFARKRTRAPGLPRRAHNFHFFVDRGDESILPCVKPV*</w:t>
      </w:r>
    </w:p>
    <w:p w:rsidR="00D7558F" w:rsidRDefault="00D7558F" w:rsidP="00D7558F">
      <w:r>
        <w:t xml:space="preserve">&gt;gkv_197|gene_NONE|putative thiosulfate sulfurtransferase (Rhodanese-likeprotein)    </w:t>
      </w:r>
    </w:p>
    <w:p w:rsidR="00D7558F" w:rsidRDefault="00D7558F" w:rsidP="00D7558F">
      <w:r>
        <w:t>MFLRKLIAVGAFALMAGVANANEGPLVTTEWLEENLGSADIAVIEVSVNPGVYERGHIPGAVNFAWHTDL</w:t>
      </w:r>
    </w:p>
    <w:p w:rsidR="00D7558F" w:rsidRDefault="00D7558F" w:rsidP="00D7558F">
      <w:r>
        <w:t>VDPVRRDIATREDLQARLQAAGVSDDTTIILYGDTNNWFAAWGAWVFDVYGLEDVKLLDGGRVAWEAEGR</w:t>
      </w:r>
    </w:p>
    <w:p w:rsidR="00D7558F" w:rsidRDefault="00D7558F" w:rsidP="00D7558F">
      <w:r>
        <w:t>PLDSAVPAPAAGTVTLAEANNDLRAFLPEVVAASDSGSHAIVDIRSANEYSGTIIAPEGFQETAIRAGHV</w:t>
      </w:r>
    </w:p>
    <w:p w:rsidR="00D7558F" w:rsidRDefault="00D7558F" w:rsidP="00D7558F">
      <w:r>
        <w:t>TGAVNVPWSSAVAEDGRFKSPDELRAIYAAAGVDGSKPVITYCRIGERSSHTWFALSRILGYDVQNYDGS</w:t>
      </w:r>
    </w:p>
    <w:p w:rsidR="00D7558F" w:rsidRDefault="00D7558F" w:rsidP="00D7558F">
      <w:r>
        <w:t>WTEYGNSVGVPVTNPAGTVWTGL*</w:t>
      </w:r>
    </w:p>
    <w:p w:rsidR="00D7558F" w:rsidRDefault="00D7558F" w:rsidP="00D7558F">
      <w:r>
        <w:t xml:space="preserve">&gt;gkv_198|gene_NONE|conserved hypothetical protein    </w:t>
      </w:r>
    </w:p>
    <w:p w:rsidR="00D7558F" w:rsidRDefault="00D7558F" w:rsidP="00D7558F">
      <w:r>
        <w:t>MVTASFAARRNLWVAAGLALLIVVFLVLIPARDSLNRPLPLSMLLGVAFGALLQRSRFCFWCNYNDFLTD</w:t>
      </w:r>
    </w:p>
    <w:p w:rsidR="00D7558F" w:rsidRDefault="00D7558F" w:rsidP="00D7558F">
      <w:r>
        <w:t>RDPRGLLSILTALAGGTIAYAAVLHGWVPDPFAGRLPPDAFIGPIGLPLVLGATCFGLGMGLTGSCISAH</w:t>
      </w:r>
    </w:p>
    <w:p w:rsidR="00D7558F" w:rsidRDefault="00D7558F" w:rsidP="00D7558F">
      <w:r>
        <w:t>LYRLGEGSVASIPVLVFVLVGFVLGFLAWNPLYLLFGSAGPVIWLPAIFGHGGALALALAGFAALAALLI</w:t>
      </w:r>
    </w:p>
    <w:p w:rsidR="00D7558F" w:rsidRDefault="00D7558F" w:rsidP="00D7558F">
      <w:r>
        <w:t>RFGRFPAPEAPAQPVQPVQAIFQHRWPGVTAGVIVALIAIIAYFRVAPLGVTAEVGSIARTYAAGQGWLP</w:t>
      </w:r>
    </w:p>
    <w:p w:rsidR="00D7558F" w:rsidRDefault="00D7558F" w:rsidP="00D7558F">
      <w:r>
        <w:t>QRLIGLDTLRGCIAVVKETLASRNGVFVLGLVLGAAVAAQIAGQFKPVLPRAVSLPRLAVGGMLLGFGAM</w:t>
      </w:r>
    </w:p>
    <w:p w:rsidR="00D7558F" w:rsidRDefault="00D7558F" w:rsidP="00D7558F">
      <w:r>
        <w:t>IALGCTVGVLLSGTMSGALSGWVFGLFCLLGGWAGGRLRRAIP*</w:t>
      </w:r>
    </w:p>
    <w:p w:rsidR="00D7558F" w:rsidRDefault="00D7558F" w:rsidP="00D7558F">
      <w:r>
        <w:t xml:space="preserve">&gt;gkv_199|gene_NONE|hypothetical protein    </w:t>
      </w:r>
    </w:p>
    <w:p w:rsidR="00D7558F" w:rsidRDefault="00D7558F" w:rsidP="00D7558F">
      <w:r>
        <w:t>VPKTVGVLLAAGLSRRFGPENKLTFAWQGQPLMSYAADALVGAGCESLAAVVSDPDVAALLPAGFTAIAL</w:t>
      </w:r>
    </w:p>
    <w:p w:rsidR="00D7558F" w:rsidRDefault="00D7558F" w:rsidP="00D7558F">
      <w:r>
        <w:t>PTGLPMASSFVAAVDHAVALGGQRLLICLGDMPGISGARLRELLAMPGSAACTCEGARMPPMVLEAADFT</w:t>
      </w:r>
    </w:p>
    <w:p w:rsidR="00D7558F" w:rsidRDefault="00D7558F" w:rsidP="00D7558F">
      <w:r>
        <w:t>RARASAKGDRGARVFLQSLSPQQLLPLEAFEAVDIDLRPDSN*</w:t>
      </w:r>
    </w:p>
    <w:p w:rsidR="00D7558F" w:rsidRDefault="00D7558F" w:rsidP="00D7558F">
      <w:r>
        <w:lastRenderedPageBreak/>
        <w:t xml:space="preserve">&gt;gkv_200|gene_NONE|xdhC and CoxI family protein    </w:t>
      </w:r>
    </w:p>
    <w:p w:rsidR="00D7558F" w:rsidRDefault="00D7558F" w:rsidP="00D7558F">
      <w:r>
        <w:t>MKQGMAPNFHCEWPAAPPLTTATAAMPTPLSAHPALADPWEAALAFGEGTVIALLTKTEGAAYRNIGTAM</w:t>
      </w:r>
    </w:p>
    <w:p w:rsidR="00D7558F" w:rsidRDefault="00D7558F" w:rsidP="00D7558F">
      <w:r>
        <w:t>AIAPDGRYAGAITSGCIEADLVLRAEAQRLSNAPTLLRYGEGSPFFDLRLPCGGAAEITLFALRDLPVIA</w:t>
      </w:r>
    </w:p>
    <w:p w:rsidR="00D7558F" w:rsidRDefault="00D7558F" w:rsidP="00D7558F">
      <w:r>
        <w:t>DLSRARAQRIATGLLLTSDGRLSLAPSGQTGFNADGFLTHFQPPLRFVVFGAGPEAIVFSNLVASMGYGQ</w:t>
      </w:r>
    </w:p>
    <w:p w:rsidR="00D7558F" w:rsidRDefault="00D7558F" w:rsidP="00D7558F">
      <w:r>
        <w:t>LLLSHADNTLDVARTGGLNVRELGRMADIAALGIDHHTAALLFYHDHDYEPEILQALLQTPAFYIGAQGS</w:t>
      </w:r>
    </w:p>
    <w:p w:rsidR="00D7558F" w:rsidRDefault="00D7558F" w:rsidP="00D7558F">
      <w:r>
        <w:t>RNTQRTRLGRLHEAGVPEDLLARIHGPIGLIPSTRDPQALAVSVMAEVMQYDSQFSA*</w:t>
      </w:r>
    </w:p>
    <w:p w:rsidR="00D7558F" w:rsidRDefault="00D7558F" w:rsidP="00D7558F">
      <w:r>
        <w:t xml:space="preserve">&gt;gkv_201|gene_NONE|membrane-bound aldehyde dehydrogenase [pyrroloquinoline-quinone] (ALDH)    </w:t>
      </w:r>
    </w:p>
    <w:p w:rsidR="00D7558F" w:rsidRDefault="00D7558F" w:rsidP="00D7558F">
      <w:r>
        <w:t>MADTKFQSGGKRRFGIGKAETMELTRRGFLISAGLAGAAFGFPRSGLAAMDPATADGLPVQAAGARFDPT</w:t>
      </w:r>
    </w:p>
    <w:p w:rsidR="00D7558F" w:rsidRDefault="00D7558F" w:rsidP="00D7558F">
      <w:r>
        <w:t>IWYWIDEAGKVNVHIKQAEMGQHVGTAIARILADELGANWADVSIEHVDTDAKWGFMMTGGSWSVSQSWP</w:t>
      </w:r>
    </w:p>
    <w:p w:rsidR="00D7558F" w:rsidRDefault="00D7558F" w:rsidP="00D7558F">
      <w:r>
        <w:t>LYRQAGAAGRVALADKAAELWGVDASTVTITNGVATSGDNTATFGELVAAGITRTFTADELTALPLRPLS</w:t>
      </w:r>
    </w:p>
    <w:p w:rsidR="00D7558F" w:rsidRDefault="00D7558F" w:rsidP="00D7558F">
      <w:r>
        <w:t>ELTLVGKDVEALDIATKVNGQAIYGIDAKIDGMVYGAPLMPPTRYGAEITAIDDTEAKAVRGYQQTLKLD</w:t>
      </w:r>
    </w:p>
    <w:p w:rsidR="00D7558F" w:rsidRDefault="00D7558F" w:rsidP="00D7558F">
      <w:r>
        <w:t>DPSGIAPGFAVVIADTMWAAKKAAKLVKVTWTPGFGADLGEDDFQAENARLIADPASGGVLDTGNSDVDP</w:t>
      </w:r>
    </w:p>
    <w:p w:rsidR="00D7558F" w:rsidRDefault="00D7558F" w:rsidP="00D7558F">
      <w:r>
        <w:t>VFASAANVFEQTYSTATVLHFQMEPLNALAFRNDDGIWEVHTGNQAQSLTVPWLQAALGVGDGQVIMRSY</w:t>
      </w:r>
    </w:p>
    <w:p w:rsidR="00D7558F" w:rsidRDefault="00D7558F" w:rsidP="00D7558F">
      <w:r>
        <w:t>MLGGGFGRRLSGDYAIPAALASQQLDGRPVKLVFSREDDVAFDGPRAPSMSQLRMAFDADNKVVAMDSAY</w:t>
      </w:r>
    </w:p>
    <w:p w:rsidR="00D7558F" w:rsidRDefault="00D7558F" w:rsidP="00D7558F">
      <w:r>
        <w:t>AAGWPTKANMPAGLATGTNGEPYDPFAVDGGDHWYETGAQRLRAISNDLAVQTFRPGWLRSVGPGWTNFS</w:t>
      </w:r>
    </w:p>
    <w:p w:rsidR="00D7558F" w:rsidRDefault="00D7558F" w:rsidP="00D7558F">
      <w:r>
        <w:t>LESFMDEAAHHIGADPLQFRLDHLTAEGRNAGGNSPLDVGGATRQANVLRRVAEISNYANASLPEGSALG</w:t>
      </w:r>
    </w:p>
    <w:p w:rsidR="00D7558F" w:rsidRDefault="00D7558F" w:rsidP="00D7558F">
      <w:r>
        <w:t>LATTFGQSRGMPTWVAAVVQIAVDKEWGEIKVEKIWMVVDCGVVVDPDGARAQLEGGALWGVSMALYEGT</w:t>
      </w:r>
    </w:p>
    <w:p w:rsidR="00D7558F" w:rsidRDefault="00D7558F" w:rsidP="00D7558F">
      <w:r>
        <w:t>GFENGMVRDRNLASYTPLRLIDTPPEVHIELVESTEAPVGLGEPGVTVIAPAIANALFNATGVRMRHLPM</w:t>
      </w:r>
    </w:p>
    <w:p w:rsidR="00D7558F" w:rsidRDefault="00D7558F" w:rsidP="00D7558F">
      <w:r>
        <w:t>TADDVVAAIEAEA*</w:t>
      </w:r>
    </w:p>
    <w:p w:rsidR="00D7558F" w:rsidRDefault="00D7558F" w:rsidP="00D7558F">
      <w:r>
        <w:t xml:space="preserve">&gt;gkv_202|gene_NONE|isoquinoline 1-oxidoreductase subunit alpha    </w:t>
      </w:r>
    </w:p>
    <w:p w:rsidR="00D7558F" w:rsidRDefault="00D7558F" w:rsidP="00D7558F">
      <w:r>
        <w:t>MFELSINGQKVSVDVDDDTPLLWVVRDELGMTGTKFGCGIGMCGACTVHIDGVARRSCVTTVSQAVGVEI</w:t>
      </w:r>
    </w:p>
    <w:p w:rsidR="00D7558F" w:rsidRDefault="00D7558F" w:rsidP="00D7558F">
      <w:r>
        <w:t>TTIEGLSADASHPVQEAWRNLRVPQCGYCQSGQIMQAASLLAGNPNPSDSEIDSAMTGNLCRCMTYVRIR</w:t>
      </w:r>
    </w:p>
    <w:p w:rsidR="00D7558F" w:rsidRDefault="00D7558F" w:rsidP="00D7558F">
      <w:r>
        <w:t>QAVREAVTAINEGAVQNG*</w:t>
      </w:r>
    </w:p>
    <w:p w:rsidR="00D7558F" w:rsidRDefault="00D7558F" w:rsidP="00D7558F">
      <w:r>
        <w:t>&gt;gkv_203|gene_otsB|trehalose-phosphatase|</w:t>
      </w:r>
    </w:p>
    <w:p w:rsidR="00D7558F" w:rsidRDefault="00D7558F" w:rsidP="00D7558F">
      <w:r>
        <w:t>LGADIAEPASTVPTWNLDGSVAGITAPEEQTAQMKSALPQTPDGWAFFLDLDGTLLDLASTPDAVQPAPG</w:t>
      </w:r>
    </w:p>
    <w:p w:rsidR="00D7558F" w:rsidRDefault="00D7558F" w:rsidP="00D7558F">
      <w:r>
        <w:t>LFDALRRLEDETGGALAIVTGRAIEFVDALFTGHHFTVAGLHGAALRVPGDDIQPAERASAAYSSARDFA</w:t>
      </w:r>
    </w:p>
    <w:p w:rsidR="00D7558F" w:rsidRDefault="00D7558F" w:rsidP="00D7558F">
      <w:r>
        <w:t>QAQAKMLPGVLFEDKSQAFALHYRLAPLSAVAVADVMKRALVLAGPAFMLRPGKSVVELCPAGHDKGSAL</w:t>
      </w:r>
    </w:p>
    <w:p w:rsidR="00D7558F" w:rsidRDefault="00D7558F" w:rsidP="00D7558F">
      <w:r>
        <w:t>RYLMTRPPFYGRKPLAAGDDLTDEAMFPAASALGGLGVRVGPLIDLPRSGASLGLPTPASFRDWIRRLTR</w:t>
      </w:r>
    </w:p>
    <w:p w:rsidR="00D7558F" w:rsidRDefault="00D7558F" w:rsidP="00D7558F">
      <w:r>
        <w:t>*</w:t>
      </w:r>
    </w:p>
    <w:p w:rsidR="00D7558F" w:rsidRDefault="00D7558F" w:rsidP="00D7558F">
      <w:r>
        <w:t>&gt;gkv_204|gene_otsA|alpha,alpha-trehalose-phosphate synthase [UDP-forming]|</w:t>
      </w:r>
    </w:p>
    <w:p w:rsidR="00D7558F" w:rsidRDefault="00D7558F" w:rsidP="00D7558F">
      <w:r>
        <w:t>MSRLIVVSNRVPNPDRPAAGGLAVAVQAALRDRGGIWMGWSGNSCGERDPGPLRIREEGNITYALTDLSD</w:t>
      </w:r>
    </w:p>
    <w:p w:rsidR="00D7558F" w:rsidRDefault="00D7558F" w:rsidP="00D7558F">
      <w:r>
        <w:t>RDIAEYYQGFANSVLWPLCHYRIDLTDFARRDAAGYFRVNRQFAERLAPMIRPDDVIWIHDYHLIPLAAE</w:t>
      </w:r>
    </w:p>
    <w:p w:rsidR="00D7558F" w:rsidRDefault="00D7558F" w:rsidP="00D7558F">
      <w:r>
        <w:t>LRQMGIENQIGFFLHIPWPAPDVYLTLPVSERLLQSMTAFDLLGFQTAADAENFGLCLKRSRVAKPVAGQ</w:t>
      </w:r>
    </w:p>
    <w:p w:rsidR="00D7558F" w:rsidRDefault="00D7558F" w:rsidP="00D7558F">
      <w:r>
        <w:t>PGLFETPDRQFTVDAFPIGIDVAHFTRTARNAARNPTMRRFKDSLGDQQVIVGVDRLDYTKGIPQRLAGY</w:t>
      </w:r>
    </w:p>
    <w:p w:rsidR="00D7558F" w:rsidRDefault="00D7558F" w:rsidP="00D7558F">
      <w:r>
        <w:t>RRFLENNPIWAGKVGYLQITPTSREGVAEYDALQREVAELAGRIAGQLGRLDWTPVRYVNRAFGQHILAG</w:t>
      </w:r>
    </w:p>
    <w:p w:rsidR="00D7558F" w:rsidRDefault="00D7558F" w:rsidP="00D7558F">
      <w:r>
        <w:t>IYRMARVGLVTPLRDGMNLVAKEFIAAQDPADPGVLVLSRFAGAAYELEGGALLVNPYDEEGMANAIATA</w:t>
      </w:r>
    </w:p>
    <w:p w:rsidR="00D7558F" w:rsidRDefault="00D7558F" w:rsidP="00D7558F">
      <w:r>
        <w:t>VSMSLERRQELHAYALAQIEAHDIFGWCDAFLTRLAPAIPELVADS*</w:t>
      </w:r>
    </w:p>
    <w:p w:rsidR="00D7558F" w:rsidRDefault="00D7558F" w:rsidP="00D7558F">
      <w:r>
        <w:t>&gt;gkv_206|gene_metH|methionine synthase|</w:t>
      </w:r>
    </w:p>
    <w:p w:rsidR="00D7558F" w:rsidRDefault="00D7558F" w:rsidP="00D7558F">
      <w:r>
        <w:t>MTALPKSASFARIVDAARQRILVLDGAMGTQIQLLKMGEDEYLGHGSAGCQCHIHSDHPQKGNNDLLNLT</w:t>
      </w:r>
    </w:p>
    <w:p w:rsidR="00D7558F" w:rsidRDefault="00D7558F" w:rsidP="00D7558F">
      <w:r>
        <w:t>QPEAIEEIHFRYAMAGADIVETNTFSSTTIAQADYALEDQVHALNVQGARLARSGVDRATAIDGRMRFVA</w:t>
      </w:r>
    </w:p>
    <w:p w:rsidR="00D7558F" w:rsidRDefault="00D7558F" w:rsidP="00D7558F">
      <w:r>
        <w:t>GAVGPTNRTASISPDVNDPGFRAVSFDDLRIAYAQQIRGLIEGGVDLILIETIFDTLNAKAAIFAAEEVF</w:t>
      </w:r>
    </w:p>
    <w:p w:rsidR="00D7558F" w:rsidRDefault="00D7558F" w:rsidP="00D7558F">
      <w:r>
        <w:lastRenderedPageBreak/>
        <w:t>IEIGERLPVMISGTITDLSGRTLSGQTPTAFWHSVRHAGPFTIGLNCALGANAMRAHLAEISAIADTFVC</w:t>
      </w:r>
    </w:p>
    <w:p w:rsidR="00D7558F" w:rsidRDefault="00D7558F" w:rsidP="00D7558F">
      <w:r>
        <w:t>VYPNAGLPNAMGDYDETPAFTAQQIEGFARDGLVNIVGGCCGTSPEHIRAMAEAVAKYRPRAIPEHAPLM</w:t>
      </w:r>
    </w:p>
    <w:p w:rsidR="00D7558F" w:rsidRDefault="00D7558F" w:rsidP="00D7558F">
      <w:r>
        <w:t>RLSGLEPFILTPEIPFVNVGERTNVTGSAKFRKMITAGDFASALQVARDQVENGAQIIDINMDEGLIDSQ</w:t>
      </w:r>
    </w:p>
    <w:p w:rsidR="00D7558F" w:rsidRDefault="00D7558F" w:rsidP="00D7558F">
      <w:r>
        <w:t>AAMVKFLNLVASEPDIARVPVMIDSSKWDVIEAGLKCVQGKAIVNSISMKEGEAAFLHHARLCRAYGAAV</w:t>
      </w:r>
    </w:p>
    <w:p w:rsidR="00D7558F" w:rsidRDefault="00D7558F" w:rsidP="00D7558F">
      <w:r>
        <w:t>VVMAFDETGQADTEDRKVEICSRAYKLLTEEVGFPPEDIIFDPNVFAVATGIEEHNNYGVDFINATRRIM</w:t>
      </w:r>
    </w:p>
    <w:p w:rsidR="00D7558F" w:rsidRDefault="00D7558F" w:rsidP="00D7558F">
      <w:r>
        <w:t>EACPHVHISGGISNLSFSFRGNEPVREAMHAVFLYHAIQVGMDMGIVNAGQLAVYDQIDPELREACEDVV</w:t>
      </w:r>
    </w:p>
    <w:p w:rsidR="00D7558F" w:rsidRDefault="00D7558F" w:rsidP="00D7558F">
      <w:r>
        <w:t>LNRRDDATERLLDLAERYRGQGGAEKKERDLAWRDWDVAKRLEHALVNGITEFIEGDTEEARLAAQRPLH</w:t>
      </w:r>
    </w:p>
    <w:p w:rsidR="00D7558F" w:rsidRDefault="00D7558F" w:rsidP="00D7558F">
      <w:r>
        <w:t>VIEGPLMDGMNVVGDLFGAGKMFLPQVVKSARVMKQAVAVLLPYLEEEKAAGGGVGRQSAGKILMATVKG</w:t>
      </w:r>
    </w:p>
    <w:p w:rsidR="00D7558F" w:rsidRDefault="00D7558F" w:rsidP="00D7558F">
      <w:r>
        <w:t>DVHDIGKNIVGVVLACNNYDIIDLGVMVSSEKILAAAREHDVDAIGLSGLITPSLDEMVHVAAEMERQGF</w:t>
      </w:r>
    </w:p>
    <w:p w:rsidR="00D7558F" w:rsidRDefault="00D7558F" w:rsidP="00D7558F">
      <w:r>
        <w:t>DIPLLIGGATTSRVHTAVKIAPAYQRGQVVYSVDASRAVGVAQNLLGSRSLAYQAEVRAEYEKVAEGYLR</w:t>
      </w:r>
    </w:p>
    <w:p w:rsidR="00D7558F" w:rsidRDefault="00D7558F" w:rsidP="00D7558F">
      <w:r>
        <w:t>GEREKQRLPLADARANPVKIDWAAYQAKVPSFLGTKVYDDWDLADLAQYIDWTPFFQSWELKGVYPRILQ</w:t>
      </w:r>
    </w:p>
    <w:p w:rsidR="00D7558F" w:rsidRDefault="00D7558F" w:rsidP="00D7558F">
      <w:r>
        <w:t>DEKYGETARSLFADAQAMLQQIIDEKWFDPRAVVGFWPANAVGDDIVLFADETRSHILATMHTLRQQLPR</w:t>
      </w:r>
    </w:p>
    <w:p w:rsidR="00D7558F" w:rsidRDefault="00D7558F" w:rsidP="00D7558F">
      <w:r>
        <w:t>RDGRPNIAMSDFVAPMGQAEYIGGFVVTAGFKELEIAARFEAANDDYNAIMVKALADRFAEAFAERMHQH</w:t>
      </w:r>
    </w:p>
    <w:p w:rsidR="00D7558F" w:rsidRDefault="00D7558F" w:rsidP="00D7558F">
      <w:r>
        <w:t>VRRELWAYAADEVLPNDALIREEYAGIRPAPGYPAQPDHTEKLTLFRLLDAEAATGVKLTESMAMWPGST</w:t>
      </w:r>
    </w:p>
    <w:p w:rsidR="00D7558F" w:rsidRDefault="00D7558F" w:rsidP="00D7558F">
      <w:r>
        <w:t>VSGLYIAHPESYYFGVAKVEEDQVADYAARKGMDKAEAERWLAPILNYIPKA*</w:t>
      </w:r>
    </w:p>
    <w:p w:rsidR="00D7558F" w:rsidRDefault="00D7558F" w:rsidP="00D7558F">
      <w:r>
        <w:t xml:space="preserve">&gt;gkv_205|gene_NONE|ATPase MipZ family protein    </w:t>
      </w:r>
    </w:p>
    <w:p w:rsidR="00D7558F" w:rsidRDefault="00D7558F" w:rsidP="00D7558F">
      <w:r>
        <w:t>MAHIIVVGNEKGGAGKSTVSMHVATALARMGLRIGVMDLDLRQKSLGRYIENRLAFMAAENIDLPTPVYV</w:t>
      </w:r>
    </w:p>
    <w:p w:rsidR="00D7558F" w:rsidRDefault="00D7558F" w:rsidP="00D7558F">
      <w:r>
        <w:t>ELPEVDPMTVDPNDNVLDHRFSAAVSALEPQSDFILIDCPGSHTRLAQVAHSLADTLITPLNDSFIDFDL</w:t>
      </w:r>
    </w:p>
    <w:p w:rsidR="00D7558F" w:rsidRDefault="00D7558F" w:rsidP="00D7558F">
      <w:r>
        <w:t>LARIDSDGEKILGPSVYSEMVWSARQLRAQAGLVPLDWVVLRNRIGAQNMNNKQKMESAVDRLAKRIGFR</w:t>
      </w:r>
    </w:p>
    <w:p w:rsidR="00D7558F" w:rsidRDefault="00D7558F" w:rsidP="00D7558F">
      <w:r>
        <w:t>TSPGFSERVIFRELFPRGLTLLDLRDVGGGSLNISNLAARQELRELIKSLNLPGVTPDF*</w:t>
      </w:r>
    </w:p>
    <w:p w:rsidR="00D7558F" w:rsidRDefault="00D7558F" w:rsidP="00D7558F">
      <w:r>
        <w:t xml:space="preserve">&gt;gkv_207|gene_NONE|putative ATP-dependent RNA helicase rhlE    </w:t>
      </w:r>
    </w:p>
    <w:p w:rsidR="00D7558F" w:rsidRDefault="00D7558F" w:rsidP="00D7558F">
      <w:r>
        <w:t>MDFDMLGLSPRLTKALAELGITEPTPIQAQAIPHAMNGRDVLGLAQTGTGKTAAFGLPMIDALIKDSRRA</w:t>
      </w:r>
    </w:p>
    <w:p w:rsidR="00D7558F" w:rsidRDefault="00D7558F" w:rsidP="00D7558F">
      <w:r>
        <w:t>QAKGARALVLAPTRELAKQIAENLAAYTKDSHLKTVVVTGGAGIGGQIQRMERGTAILVATPGRLIDLLD</w:t>
      </w:r>
    </w:p>
    <w:p w:rsidR="00D7558F" w:rsidRDefault="00D7558F" w:rsidP="00D7558F">
      <w:r>
        <w:t>RKAIDLSQTEFLVLDEADQMLDLGFIHALRRIAPLLPANRQTMLFSATMPKQMEELAASFLSNPIRVQVN</w:t>
      </w:r>
    </w:p>
    <w:p w:rsidR="00D7558F" w:rsidRDefault="00D7558F" w:rsidP="00D7558F">
      <w:r>
        <w:t>PPGQAATKITQSVHFVASRAKTDLLIELLDAHRDELALVFGRTKHGMEKLAKQLENAGYAVAAIHGNKSQ</w:t>
      </w:r>
    </w:p>
    <w:p w:rsidR="00D7558F" w:rsidRDefault="00D7558F" w:rsidP="00D7558F">
      <w:r>
        <w:t>GQRDRALRDFRAGTLRVLVATDVAARGLDIPDVRYVYNYELPNVPDNYVHRIGRTARAGKDGQAVAFCAP</w:t>
      </w:r>
    </w:p>
    <w:p w:rsidR="00D7558F" w:rsidRDefault="00D7558F" w:rsidP="00D7558F">
      <w:r>
        <w:t>DEMGDLRDIQKVMKTTIPVASGAPWEVPADGGGAKKGPAGRRPFKGNGGGKPKGDFGRPQGQGQRRGGRP</w:t>
      </w:r>
    </w:p>
    <w:p w:rsidR="00D7558F" w:rsidRDefault="00D7558F" w:rsidP="00D7558F">
      <w:r>
        <w:t>QAKSAA*</w:t>
      </w:r>
    </w:p>
    <w:p w:rsidR="00D7558F" w:rsidRDefault="00D7558F" w:rsidP="00D7558F">
      <w:r>
        <w:t xml:space="preserve">&gt;gkv_208|gene_NONE|ybaK / prolyl-tRNA synthetases associated domain protein    </w:t>
      </w:r>
    </w:p>
    <w:p w:rsidR="00D7558F" w:rsidRDefault="00D7558F" w:rsidP="00D7558F">
      <w:r>
        <w:t>MASTRGTLALSKAGISFSLHPYDYDPKAEHTGLAAAEALGLDPAIMLKTLMIEVDGKPACVAIPAGNSLS</w:t>
      </w:r>
    </w:p>
    <w:p w:rsidR="00D7558F" w:rsidRDefault="00D7558F" w:rsidP="00D7558F">
      <w:r>
        <w:t>MKRAAAAFGAKQAAMMSVPKAEKLSGYHVGGIGPFGQMRPIRTVFEESAMSGPVIYINAGQRGLIMGIAP</w:t>
      </w:r>
    </w:p>
    <w:p w:rsidR="00D7558F" w:rsidRDefault="00D7558F" w:rsidP="00D7558F">
      <w:r>
        <w:t>DDAARFLQAQIAPLVA*</w:t>
      </w:r>
    </w:p>
    <w:p w:rsidR="00D7558F" w:rsidRDefault="00D7558F" w:rsidP="00D7558F">
      <w:r>
        <w:t xml:space="preserve">&gt;gkv_209|gene_NONE|uncharacterised BCR, YnfA/UPF0060 family protein    </w:t>
      </w:r>
    </w:p>
    <w:p w:rsidR="00D7558F" w:rsidRDefault="00D7558F" w:rsidP="00D7558F">
      <w:r>
        <w:t>MQVLGLYLAAAAAEILGCFAFWMWARLDRSVLWLAPGVVSLAVFAYLLTHAPADTAGRSFAVYGGVYIVA</w:t>
      </w:r>
    </w:p>
    <w:p w:rsidR="00D7558F" w:rsidRDefault="00D7558F" w:rsidP="00D7558F">
      <w:r>
        <w:t>SLLWMWIAEQTRPDQWDVLGGVICLIGAAIILWAPRAA*</w:t>
      </w:r>
    </w:p>
    <w:p w:rsidR="00D7558F" w:rsidRDefault="00D7558F" w:rsidP="00D7558F">
      <w:r>
        <w:t xml:space="preserve">&gt;gkv_210|gene_rpmE|ribosomal protein L31    </w:t>
      </w:r>
    </w:p>
    <w:p w:rsidR="00D7558F" w:rsidRDefault="00D7558F" w:rsidP="00D7558F">
      <w:r>
        <w:t>MKEGIHPDYHFIDVKMTDGTVVQMRSTWGKDGDTMSLDIDPLSHPAWIGGGTRLMDTGGRVSKFKNKYAG</w:t>
      </w:r>
    </w:p>
    <w:p w:rsidR="00D7558F" w:rsidRDefault="00D7558F" w:rsidP="00D7558F">
      <w:r>
        <w:t>LGF*</w:t>
      </w:r>
    </w:p>
    <w:p w:rsidR="00D7558F" w:rsidRDefault="00D7558F" w:rsidP="00D7558F">
      <w:r>
        <w:t xml:space="preserve">&gt;gkv_211|gene_rplS|ribosomal protein L19    </w:t>
      </w:r>
    </w:p>
    <w:p w:rsidR="00D7558F" w:rsidRDefault="00D7558F" w:rsidP="00D7558F">
      <w:r>
        <w:t>MDLIAQLEAEQIAALGKTIPDFKAGDTVRVGFKVTEGSRSRVQNYEGVVISRKNGSGIAGSFTVRKISFG</w:t>
      </w:r>
    </w:p>
    <w:p w:rsidR="00D7558F" w:rsidRDefault="00D7558F" w:rsidP="00D7558F">
      <w:r>
        <w:t>EGVERVFPLHSTNIESITVVRRGKVRRAKLYYLRDRRGKSARIVEQTNYKAKAEA*</w:t>
      </w:r>
    </w:p>
    <w:p w:rsidR="00D7558F" w:rsidRDefault="00D7558F" w:rsidP="00D7558F">
      <w:r>
        <w:t>&gt;gkv_212|gene_trmD|tRNA (guanine-N1)-methyltransferase|</w:t>
      </w:r>
    </w:p>
    <w:p w:rsidR="00D7558F" w:rsidRDefault="00D7558F" w:rsidP="00D7558F">
      <w:r>
        <w:t>LSEPPELAGIWTAQVITLLPQAFPGILGESLIGRALQEGLWQLQTYNLRDFGEGRHLNVDDTPAGGGAGM</w:t>
      </w:r>
    </w:p>
    <w:p w:rsidR="00D7558F" w:rsidRDefault="00D7558F" w:rsidP="00D7558F">
      <w:r>
        <w:lastRenderedPageBreak/>
        <w:t>VIRPDVMARALNVARGRMRGDAPIIYLTPRGRPMTQGLMRELAAGDGVTLVCGRFEGLDQRAIEQFGMIE</w:t>
      </w:r>
    </w:p>
    <w:p w:rsidR="00D7558F" w:rsidRDefault="00D7558F" w:rsidP="00D7558F">
      <w:r>
        <w:t>VSLGDFVMTGGEIAAQALIDATVRLIPRVLGNQESIEEESFSDGLLEHHQYTKPALWQGHDIPEVLLSGH</w:t>
      </w:r>
    </w:p>
    <w:p w:rsidR="00D7558F" w:rsidRDefault="00D7558F" w:rsidP="00D7558F">
      <w:r>
        <w:t>HAKIEAWRRAEAERLTKERRPDLWRAWCAQHGKDPDEDRELSGA*</w:t>
      </w:r>
    </w:p>
    <w:p w:rsidR="00D7558F" w:rsidRDefault="00D7558F" w:rsidP="00D7558F">
      <w:r>
        <w:t xml:space="preserve">&gt;gkv_213|gene_rimM|16S rRNA processing protein RimM    </w:t>
      </w:r>
    </w:p>
    <w:p w:rsidR="00D7558F" w:rsidRDefault="00D7558F" w:rsidP="00D7558F">
      <w:r>
        <w:t>MSDRIVLGQIAGSFGVRGDLRLKSFCAIPEDIAIYTPLYTDDGRVFRVVVITGQTNGALVARIEGISSKE</w:t>
      </w:r>
    </w:p>
    <w:p w:rsidR="00D7558F" w:rsidRDefault="00D7558F" w:rsidP="00D7558F">
      <w:r>
        <w:t>EADALRGQNLSADRDRLPNLPDDEFYHSDLIDLEVLDTGGAILGRVKTVLNHGAGDILEVQLTGKPATAL</w:t>
      </w:r>
    </w:p>
    <w:p w:rsidR="00D7558F" w:rsidRDefault="00D7558F" w:rsidP="00D7558F">
      <w:r>
        <w:t>LPFTLAIVPTVDLKAGRIIADPPEGLFE*</w:t>
      </w:r>
    </w:p>
    <w:p w:rsidR="00D7558F" w:rsidRDefault="00D7558F" w:rsidP="00D7558F">
      <w:r>
        <w:t xml:space="preserve">&gt;gkv_214|gene_rpsP|ribosomal protein S16    </w:t>
      </w:r>
    </w:p>
    <w:p w:rsidR="00D7558F" w:rsidRDefault="00D7558F" w:rsidP="00D7558F">
      <w:r>
        <w:t>MAMKIRLARGGSKKRPHYAVVAADARMPRDGRFIEKLGTYNPLLAKDNEERVQLNAERIQYWLGQGAQPT</w:t>
      </w:r>
    </w:p>
    <w:p w:rsidR="00D7558F" w:rsidRDefault="00D7558F" w:rsidP="00D7558F">
      <w:r>
        <w:t>DRVARFLEAAGLVAKTERNNPKKAVPGKASTERAAKKAARDAAPAEEAAAE*</w:t>
      </w:r>
    </w:p>
    <w:p w:rsidR="00D7558F" w:rsidRDefault="00D7558F" w:rsidP="00D7558F">
      <w:r>
        <w:t xml:space="preserve">&gt;gkv_215|gene_NONE|chorismate mutase    </w:t>
      </w:r>
    </w:p>
    <w:p w:rsidR="00D7558F" w:rsidRDefault="00D7558F" w:rsidP="00D7558F">
      <w:r>
        <w:t>MSQDVVTRAAALLAGHRASIDRLDSILVYTLAERFKHTQSVGLLKAEHALPPADPTREQQQIERLEKLAR</w:t>
      </w:r>
    </w:p>
    <w:p w:rsidR="00D7558F" w:rsidRDefault="00D7558F" w:rsidP="00D7558F">
      <w:r>
        <w:t>DADLDPEFAKKFLAFIIQEVIKHHETHQS*</w:t>
      </w:r>
    </w:p>
    <w:p w:rsidR="00D7558F" w:rsidRDefault="00D7558F" w:rsidP="00D7558F">
      <w:r>
        <w:t xml:space="preserve">&gt;gkv_216|gene_NONE|acetyltransferase (GNAT) family protein    </w:t>
      </w:r>
    </w:p>
    <w:p w:rsidR="00D7558F" w:rsidRDefault="00D7558F" w:rsidP="00D7558F">
      <w:r>
        <w:t>MIPAPTLHTARLTLRRPDARDWVAFRDFMLSPRGATFGITTEGRAFRQFAAELGHWDIYGHGMWTVTLSG</w:t>
      </w:r>
    </w:p>
    <w:p w:rsidR="00D7558F" w:rsidRDefault="00D7558F" w:rsidP="00D7558F">
      <w:r>
        <w:t>SDAAIGLVGPWTPPDWPETEIGWMIYPASAEGKGYAFEAARAAVDHAYRILRWDTVVSYVAPDNTRSAAL</w:t>
      </w:r>
    </w:p>
    <w:p w:rsidR="00D7558F" w:rsidRDefault="00D7558F" w:rsidP="00D7558F">
      <w:r>
        <w:t>AIKLGAVLDASAATPDSCKGYQVFRHPRPDALDKGEAA*</w:t>
      </w:r>
    </w:p>
    <w:p w:rsidR="00D7558F" w:rsidRDefault="00D7558F" w:rsidP="00D7558F">
      <w:r>
        <w:t xml:space="preserve">&gt;gkv_217|gene_NONE|acetyltransferase (GNAT) family protein    </w:t>
      </w:r>
    </w:p>
    <w:p w:rsidR="00D7558F" w:rsidRDefault="00D7558F" w:rsidP="00D7558F">
      <w:r>
        <w:t>MNLADDIMLTTDRLVLRKPQAQDWPAMRDFYLTDRSYWVGGPKEPEASWRGWASDIGHWEMRGFGGWVAV</w:t>
      </w:r>
    </w:p>
    <w:p w:rsidR="00D7558F" w:rsidRDefault="00D7558F" w:rsidP="00D7558F">
      <w:r>
        <w:t>RKDTGAAIGRFGPYYPIEWPEKEIGWSLWDANLEGQGYAFEAAKATLAHAFTILGWTTAVSYVHANNAPS</w:t>
      </w:r>
    </w:p>
    <w:p w:rsidR="00D7558F" w:rsidRDefault="00D7558F" w:rsidP="00D7558F">
      <w:r>
        <w:t>ARLAERLGAVLDGDAARPQRDFEVLVYRHNPAKVLA*</w:t>
      </w:r>
    </w:p>
    <w:p w:rsidR="00D7558F" w:rsidRDefault="00D7558F" w:rsidP="00D7558F">
      <w:r>
        <w:t xml:space="preserve">&gt;gkv_218|gene_ffh|signal recognition particle protein    </w:t>
      </w:r>
    </w:p>
    <w:p w:rsidR="00D7558F" w:rsidRDefault="00D7558F" w:rsidP="00D7558F">
      <w:r>
        <w:t>MFENLSERLSGVFDRLTKQGALSEADVESALREVRTALLEADVSLPVVREFVKAVSKKATGQAVTKSITP</w:t>
      </w:r>
    </w:p>
    <w:p w:rsidR="00D7558F" w:rsidRDefault="00D7558F" w:rsidP="00D7558F">
      <w:r>
        <w:t>GQQVVKIVHDELIAMLAGDTDPGVLKIDSPPAPILMVGLQGSGKTTTTAKLARRLKDREGKRVLLASLDT</w:t>
      </w:r>
    </w:p>
    <w:p w:rsidR="00D7558F" w:rsidRDefault="00D7558F" w:rsidP="00D7558F">
      <w:r>
        <w:t>NRPAAMEQLAILGTQIGVDTLPIVKGEDPIAIAKRAKTQASLGGYDVYILDTAGRLHIDAELIAQAAAVR</w:t>
      </w:r>
    </w:p>
    <w:p w:rsidR="00D7558F" w:rsidRDefault="00D7558F" w:rsidP="00D7558F">
      <w:r>
        <w:t>DVVSPRETLLVVDGLTGQDAVNVATEFDAKIGVTGVVLTRMDGDGRGGAALSMRAITGKPIRFIGLGEKT</w:t>
      </w:r>
    </w:p>
    <w:p w:rsidR="00D7558F" w:rsidRDefault="00D7558F" w:rsidP="00D7558F">
      <w:r>
        <w:t>DALEVFDANRIAGRILGMGDIVALVEKAQATFEAEQAERMVKRFQKGLFNMNDLRGQLEQMLKMGGMEGL</w:t>
      </w:r>
    </w:p>
    <w:p w:rsidR="00D7558F" w:rsidRDefault="00D7558F" w:rsidP="00D7558F">
      <w:r>
        <w:t>MSMMPGMGKMSKQMSDAGMDDRMLRRQIALINAMTKKERANPDLLQASRKRRIAAGAGLDVSELNKLLKQ</w:t>
      </w:r>
    </w:p>
    <w:p w:rsidR="00D7558F" w:rsidRDefault="00D7558F" w:rsidP="00D7558F">
      <w:r>
        <w:t>HRQMADMMKKMGKMGKGGMLKQAMSMMGKGGIDPSKMGEADMAAAQQQLAKGLGQGFGGQLPGLGGPRAL</w:t>
      </w:r>
    </w:p>
    <w:p w:rsidR="00D7558F" w:rsidRDefault="00D7558F" w:rsidP="00D7558F">
      <w:r>
        <w:t>PPGLSGLMKKK*</w:t>
      </w:r>
    </w:p>
    <w:p w:rsidR="00D7558F" w:rsidRDefault="00D7558F" w:rsidP="00D7558F">
      <w:r>
        <w:t xml:space="preserve">&gt;gkv_220|gene_NONE|bacterial regulatory helix-turn-helix protein, lysR family protein    </w:t>
      </w:r>
    </w:p>
    <w:p w:rsidR="00D7558F" w:rsidRDefault="00D7558F" w:rsidP="00D7558F">
      <w:r>
        <w:t>MDDWDEIRTAYQVARFGTVSGAAEALGVHHATVIRHIDALEGRLGAKLFQRHARGYTATEAGQDLLRVAQ</w:t>
      </w:r>
    </w:p>
    <w:p w:rsidR="00D7558F" w:rsidRDefault="00D7558F" w:rsidP="00D7558F">
      <w:r>
        <w:t>VADDQFNQMITRIQSHKEELAGELVITSLQGMTELLLPVLMAFQAEHPDIILRHLSGERLFRLEYGEAHI</w:t>
      </w:r>
    </w:p>
    <w:p w:rsidR="00D7558F" w:rsidRDefault="00D7558F" w:rsidP="00D7558F">
      <w:r>
        <w:t>AIRAGSIPEDPDHVIQPLAQHPMALVAAESYIARYGLPASEADFAGHRFVGHDAEDYRAPYSRWLATVVP</w:t>
      </w:r>
    </w:p>
    <w:p w:rsidR="00D7558F" w:rsidRDefault="00D7558F" w:rsidP="00D7558F">
      <w:r>
        <w:t>RKQVVYRTLDLQEMYAAVIAGAGIGFVPRWLLGVNPELREVVPLRDDWISPLWVVTHVDLHRSAKVQGFL</w:t>
      </w:r>
    </w:p>
    <w:p w:rsidR="00D7558F" w:rsidRDefault="00D7558F" w:rsidP="00D7558F">
      <w:r>
        <w:t>RMLKGAARDWTC*</w:t>
      </w:r>
    </w:p>
    <w:p w:rsidR="00D7558F" w:rsidRDefault="00D7558F" w:rsidP="00D7558F">
      <w:r>
        <w:t xml:space="preserve">&gt;gkv_219|gene_NONE|bacterial regulatory protein, arsR family protein    </w:t>
      </w:r>
    </w:p>
    <w:p w:rsidR="00D7558F" w:rsidRDefault="00D7558F" w:rsidP="00D7558F">
      <w:r>
        <w:t>MQHRLDLVFSALADPTRRAILAMLLEDDMAVTDVAAPFSMSLAAISKHLQILAEARLISQEKRGRVKWCK</w:t>
      </w:r>
    </w:p>
    <w:p w:rsidR="00D7558F" w:rsidRDefault="00D7558F" w:rsidP="00D7558F">
      <w:r>
        <w:t>LEPDALREASIWIQGFGLFEGFDLDAFEAFLTQELPPEAQAEA*</w:t>
      </w:r>
    </w:p>
    <w:p w:rsidR="00D7558F" w:rsidRDefault="00D7558F" w:rsidP="00D7558F">
      <w:r>
        <w:t xml:space="preserve">&gt;gkv_221|gene_NONE|ATP synthase F0, subunit I    </w:t>
      </w:r>
    </w:p>
    <w:p w:rsidR="00D7558F" w:rsidRDefault="00D7558F" w:rsidP="00D7558F">
      <w:r>
        <w:t>MSDPDQNDGEKKRLEALEHRLREVRKRDAPQVQPGRDFSQADLAWRMVIELVAGIGIGATIGYGLDVVFG</w:t>
      </w:r>
    </w:p>
    <w:p w:rsidR="00D7558F" w:rsidRDefault="00D7558F" w:rsidP="00D7558F">
      <w:r>
        <w:lastRenderedPageBreak/>
        <w:t>TKPFLMIIFLFLGLIAGVRTMIRSANEVQMKQQAKAASEEKGEESGREH*</w:t>
      </w:r>
    </w:p>
    <w:p w:rsidR="00D7558F" w:rsidRDefault="00D7558F" w:rsidP="00D7558F">
      <w:r>
        <w:t>&gt;gkv_222|gene_atpB|ATP synthase F0, A subunit|</w:t>
      </w:r>
    </w:p>
    <w:p w:rsidR="00D7558F" w:rsidRDefault="00D7558F" w:rsidP="00D7558F">
      <w:r>
        <w:t>VAESTETGFVFHPLDQFQVKSLFGGDIGTLTLTNASLWIMLAVVCVWLLMVVGARKRELIPGRMQSVAEM</w:t>
      </w:r>
    </w:p>
    <w:p w:rsidR="00D7558F" w:rsidRDefault="00D7558F" w:rsidP="00D7558F">
      <w:r>
        <w:t>TYGFIHKMVEDVAGHDGVKYFPLVMTLFLFVLFANALALIPMSFSPTSHIAVTVVLALIVFVFVTGLGFV</w:t>
      </w:r>
    </w:p>
    <w:p w:rsidR="00D7558F" w:rsidRDefault="00D7558F" w:rsidP="00D7558F">
      <w:r>
        <w:t>KHGAGFLGLFWIKSAPLAIRPVLAVIEVISYFVRPVSHSIRLAGNLLAGHAVIKVFAAFAASLLIAPVSI</w:t>
      </w:r>
    </w:p>
    <w:p w:rsidR="00D7558F" w:rsidRDefault="00D7558F" w:rsidP="00D7558F">
      <w:r>
        <w:t>IAISGMFAFEVMVAVIQAYVFTILTCVYLKDALHPAH*</w:t>
      </w:r>
    </w:p>
    <w:p w:rsidR="00D7558F" w:rsidRDefault="00D7558F" w:rsidP="00D7558F">
      <w:r>
        <w:t xml:space="preserve">&gt;gkv_223|gene_NONE|ATP synthase C chain (Lipid-binding protein)    </w:t>
      </w:r>
    </w:p>
    <w:p w:rsidR="00D7558F" w:rsidRDefault="00D7558F" w:rsidP="00D7558F">
      <w:r>
        <w:t>MELAQLGQYIGAGLACIGMAGAAIGVGNVAGNYLAGALRNPSAAGGQTAMLFIGMAFAEALGIFSFLVAL</w:t>
      </w:r>
    </w:p>
    <w:p w:rsidR="00D7558F" w:rsidRDefault="00D7558F" w:rsidP="00D7558F">
      <w:r>
        <w:t>LLLFAV*</w:t>
      </w:r>
    </w:p>
    <w:p w:rsidR="00D7558F" w:rsidRDefault="00D7558F" w:rsidP="00D7558F">
      <w:r>
        <w:t xml:space="preserve">&gt;gkv_224|gene_NONE|ATP synthase B/B' CF(0) family protein    </w:t>
      </w:r>
    </w:p>
    <w:p w:rsidR="00D7558F" w:rsidRDefault="00D7558F" w:rsidP="00D7558F">
      <w:r>
        <w:t>MDNPAVEAAMPQLNTAYYGNLIFWTLLGLVAIYFILSRIALPRIGSVLAERAGTVGNDLSAAEELNQKAR</w:t>
      </w:r>
    </w:p>
    <w:p w:rsidR="00D7558F" w:rsidRDefault="00D7558F" w:rsidP="00D7558F">
      <w:r>
        <w:t>SAEAAYQQALSDARVEAGRIVEQTRATIDTELKAELAKADAQISVKVAESEKVLGEIRDQAVASITSVAK</w:t>
      </w:r>
    </w:p>
    <w:p w:rsidR="00D7558F" w:rsidRDefault="00D7558F" w:rsidP="00D7558F">
      <w:r>
        <w:t>ETVGDVVALFGVAAEDDALSAAVDAKMKG*</w:t>
      </w:r>
    </w:p>
    <w:p w:rsidR="00D7558F" w:rsidRDefault="00D7558F" w:rsidP="00D7558F">
      <w:r>
        <w:t xml:space="preserve">&gt;gkv_225|gene_NONE|ATP synthase B chain (Subunit I)    </w:t>
      </w:r>
    </w:p>
    <w:p w:rsidR="00D7558F" w:rsidRDefault="00D7558F" w:rsidP="00D7558F">
      <w:r>
        <w:t>MRKVLSIAALLVGASVAPALAADGPFFSLRNTDFVVLLAFLLFIGVLIWAKVPALIVRVLDARAETIRAQ</w:t>
      </w:r>
    </w:p>
    <w:p w:rsidR="00D7558F" w:rsidRDefault="00D7558F" w:rsidP="00D7558F">
      <w:r>
        <w:t>LAEARALRDEAAALLASYEQKQKEVQEQAARIVEVARREAEAAAEKARADIETSVARRLSAAEDQIASAH</w:t>
      </w:r>
    </w:p>
    <w:p w:rsidR="00D7558F" w:rsidRDefault="00D7558F" w:rsidP="00D7558F">
      <w:r>
        <w:t>KAAIKDVRDRAASVAIAAARDVIAGQMDATKGNKLIDDAIKTVDAQLH*</w:t>
      </w:r>
    </w:p>
    <w:p w:rsidR="00D7558F" w:rsidRDefault="00D7558F" w:rsidP="00D7558F">
      <w:r>
        <w:t xml:space="preserve">&gt;gkv_226|gene_NONE|bacterial regulatory proteins, gntR family protein    </w:t>
      </w:r>
    </w:p>
    <w:p w:rsidR="00D7558F" w:rsidRDefault="00D7558F" w:rsidP="00D7558F">
      <w:r>
        <w:t>MPFEKIQAEKLSQSVARQIELLILRGILRPGERLPAERELAERLGVSRPSLREALAELQDRGLLISRANA</w:t>
      </w:r>
    </w:p>
    <w:p w:rsidR="00D7558F" w:rsidRDefault="00D7558F" w:rsidP="00D7558F">
      <w:r>
        <w:t>GVFVAEDLGAAFSPALAKLFASHDEAVFDYLAFRCDLEGMAAERAATHASDMDLRVINTLYLKMEAAHLK</w:t>
      </w:r>
    </w:p>
    <w:p w:rsidR="00D7558F" w:rsidRDefault="00D7558F" w:rsidP="00D7558F">
      <w:r>
        <w:t>RNPSEEAELDADFHLSIVEASHNVIMLHMMRAMFQLLRVGVFYNRQAMFKQRPIRQQLLEQHRAINDALQ</w:t>
      </w:r>
    </w:p>
    <w:p w:rsidR="00D7558F" w:rsidRDefault="00D7558F" w:rsidP="00D7558F">
      <w:r>
        <w:t>TRDPEGARKAVIDHLAFVERSLTHQRKADRNDAVARQRFQHEVTR*</w:t>
      </w:r>
    </w:p>
    <w:p w:rsidR="00D7558F" w:rsidRDefault="00D7558F" w:rsidP="00D7558F">
      <w:r>
        <w:t xml:space="preserve">&gt;gkv_227|gene_NONE|inner membrane lipoprotein yiaD    </w:t>
      </w:r>
    </w:p>
    <w:p w:rsidR="00D7558F" w:rsidRDefault="00D7558F" w:rsidP="00D7558F">
      <w:r>
        <w:t>MTFSKISLGVAAASMLALAACQAPIQGQTNDNTRQGAMVGAGLGAVVGALTGDDSNDRWRNAAIGAAVGG</w:t>
      </w:r>
    </w:p>
    <w:p w:rsidR="00D7558F" w:rsidRDefault="00D7558F" w:rsidP="00D7558F">
      <w:r>
        <w:t>GLGAVGGQALDRQEAELRQQLGGNVGIVNNGQNLTVTMPQDVLFGTNSTAVSIQSQTDLRTVAASLNRYP</w:t>
      </w:r>
    </w:p>
    <w:p w:rsidR="00D7558F" w:rsidRDefault="00D7558F" w:rsidP="00D7558F">
      <w:r>
        <w:t>NTSISVIGHTDSTGSASYNQDLSVRRAQAVASVLINGGVAPARVYTVGRGASQPIASNATPDGRQLNRRV</w:t>
      </w:r>
    </w:p>
    <w:p w:rsidR="00D7558F" w:rsidRDefault="00D7558F" w:rsidP="00D7558F">
      <w:r>
        <w:t>KIIITPTN*</w:t>
      </w:r>
    </w:p>
    <w:p w:rsidR="00D7558F" w:rsidRDefault="00D7558F" w:rsidP="00D7558F">
      <w:r>
        <w:t xml:space="preserve">&gt;gkv_228|gene_NONE|methylated-DNA-[protein]-cysteine S-methyltransferase family protein    </w:t>
      </w:r>
    </w:p>
    <w:p w:rsidR="00D7558F" w:rsidRDefault="00D7558F" w:rsidP="00D7558F">
      <w:r>
        <w:t>METHEPYHYGLIARAIAALDAGGADMSLDDLAAKLGLSPAHLQRVFTRWAGISPKKYQQFLRANLARDLL</w:t>
      </w:r>
    </w:p>
    <w:p w:rsidR="00D7558F" w:rsidRDefault="00D7558F" w:rsidP="00D7558F">
      <w:r>
        <w:t>ASRHTTLDTAAEAGLSGTGRLHDLILQWEGMTPGAYAAKGAGVTIRHGLFDTPFGPAIVMATDQGICGIG</w:t>
      </w:r>
    </w:p>
    <w:p w:rsidR="00D7558F" w:rsidRDefault="00D7558F" w:rsidP="00D7558F">
      <w:r>
        <w:t>FTSHQDPALTYRDLASRWPNADFQQDGRLDSQVQAAFSGGPARLHMIGAPFQIKVWEALLAIPEGQVTTY</w:t>
      </w:r>
    </w:p>
    <w:p w:rsidR="00D7558F" w:rsidRDefault="00D7558F" w:rsidP="00D7558F">
      <w:r>
        <w:t>GDIARRIGNPAAVRAVGTAVGRNPIAYLIPCHRVLRRDGGMGGYHWGLDSKRHLLTFEAARTEPPVISRV</w:t>
      </w:r>
    </w:p>
    <w:p w:rsidR="00D7558F" w:rsidRDefault="00D7558F" w:rsidP="00D7558F">
      <w:r>
        <w:t>IG*</w:t>
      </w:r>
    </w:p>
    <w:p w:rsidR="00D7558F" w:rsidRDefault="00D7558F" w:rsidP="00D7558F">
      <w:r>
        <w:t>&gt;gkv_229|gene_nth|endonuclease III|</w:t>
      </w:r>
    </w:p>
    <w:p w:rsidR="00D7558F" w:rsidRDefault="00D7558F" w:rsidP="00D7558F">
      <w:r>
        <w:t>MREVFTRFRAASPTPEGELHYTNAYTLVVAVALSAQATDVGVNRATRALFEVADTPQKMLDLGEERLIEH</w:t>
      </w:r>
    </w:p>
    <w:p w:rsidR="00D7558F" w:rsidRDefault="00D7558F" w:rsidP="00D7558F">
      <w:r>
        <w:t>IKTIGLFRNKAKNVMRLSQILVDEFGGEVPSSRAALESLPGVGRKTANVVLNIWWHFPAQAVDTHIFRIG</w:t>
      </w:r>
    </w:p>
    <w:p w:rsidR="00D7558F" w:rsidRDefault="00D7558F" w:rsidP="00D7558F">
      <w:r>
        <w:t>NRSGICPGKDVVAVERAIEDNVPAEFQQHAHHWLILHGRYICLARKPRCGDCLIADLCLFEEKTV*</w:t>
      </w:r>
    </w:p>
    <w:p w:rsidR="00D7558F" w:rsidRDefault="00D7558F" w:rsidP="00D7558F">
      <w:r>
        <w:t xml:space="preserve">&gt;gkv_230|gene_NONE|pyridoxal-phosphate dependent enzyme family protein    </w:t>
      </w:r>
    </w:p>
    <w:p w:rsidR="00D7558F" w:rsidRDefault="00D7558F" w:rsidP="00D7558F">
      <w:r>
        <w:t>LINAAWDRLQGHVRRTPILSSPALDAIAGRRILVKAECLQVTGSFKARGGWAAVSALTGAQGVIAYSSGN</w:t>
      </w:r>
    </w:p>
    <w:p w:rsidR="00D7558F" w:rsidRDefault="00D7558F" w:rsidP="00D7558F">
      <w:r>
        <w:t>HAQGVARAATAHGLPSVIIMPADAPKAKIDGTRALGGEVVLYDRETEDRDAIGAEIAAARGLVLIKPFDD</w:t>
      </w:r>
    </w:p>
    <w:p w:rsidR="00D7558F" w:rsidRDefault="00D7558F" w:rsidP="00D7558F">
      <w:r>
        <w:t>AQVIAGQASVGIEIAEELGDLPADVLVPCGGGGLASGIALALSARAPQMRVRTAEPEGFDDAARSLLAGH</w:t>
      </w:r>
    </w:p>
    <w:p w:rsidR="00D7558F" w:rsidRDefault="00D7558F" w:rsidP="00D7558F">
      <w:r>
        <w:t>PVKNASLGGSICDAILTPSPGALTFPILQSYAQAGLVVTEDQVLRAMAMALKHLKIVVEPGGAVGLAAAL</w:t>
      </w:r>
    </w:p>
    <w:p w:rsidR="00D7558F" w:rsidRDefault="00D7558F" w:rsidP="00D7558F">
      <w:r>
        <w:t>FQPQAFDTDTVIAVASGGNVDPAILARAVALM*</w:t>
      </w:r>
    </w:p>
    <w:p w:rsidR="00D7558F" w:rsidRDefault="00D7558F" w:rsidP="00D7558F">
      <w:r>
        <w:t xml:space="preserve">&gt;gkv_231|gene_NONE|enoyl-[acyl-carrier-protein] reductase [NADH] (NADH-dependent </w:t>
      </w:r>
      <w:r>
        <w:lastRenderedPageBreak/>
        <w:t xml:space="preserve">enoyl-ACP reductase)    </w:t>
      </w:r>
    </w:p>
    <w:p w:rsidR="00D7558F" w:rsidRDefault="00D7558F" w:rsidP="00D7558F">
      <w:r>
        <w:t>MTLDLNGKRGLIMGVANDHSIAWGIAKAMHEAGAELAFTYQGEAFGKRVAPLAASVGSDFLVDVDVTNDE</w:t>
      </w:r>
    </w:p>
    <w:p w:rsidR="00D7558F" w:rsidRDefault="00D7558F" w:rsidP="00D7558F">
      <w:r>
        <w:t>SLDKAFDLLETRWGKIDFLVHAIAYSNKDELTGRFINTSRENFKTSMVISVYSLIEVARRARPLMSDGGT</w:t>
      </w:r>
    </w:p>
    <w:p w:rsidR="00D7558F" w:rsidRDefault="00D7558F" w:rsidP="00D7558F">
      <w:r>
        <w:t>ILTLTYQGSNRVTPNYNVMGVAKAGLESAVRYLANDLGPEGIRVNAISPGPMKTLAGSAIGGARATLRHT</w:t>
      </w:r>
    </w:p>
    <w:p w:rsidR="00D7558F" w:rsidRDefault="00D7558F" w:rsidP="00D7558F">
      <w:r>
        <w:t>EQNSPMRANATLDAIGGTAVWLASAAGRCTTGEVVRVDGGYHVLGMPQQENL*</w:t>
      </w:r>
    </w:p>
    <w:p w:rsidR="00D7558F" w:rsidRDefault="00D7558F" w:rsidP="00D7558F">
      <w:r>
        <w:t xml:space="preserve">&gt;gkv_232|gene_NONE|beta-ketoacyl synthase, C-terminal domain protein    </w:t>
      </w:r>
    </w:p>
    <w:p w:rsidR="00D7558F" w:rsidRDefault="00D7558F" w:rsidP="00D7558F">
      <w:r>
        <w:t>MRRVVITGLGIASSIGNNAEEVAAALKAGKSGITANAQMQEHGFRSQIAGDVKLNIADHIEKRTLRFMGP</w:t>
      </w:r>
    </w:p>
    <w:p w:rsidR="00D7558F" w:rsidRDefault="00D7558F" w:rsidP="00D7558F">
      <w:r>
        <w:t>GAAYAWIAMSQAIADAGLTESEISHERTGLIAGSGGPSTSNLFAAHQTVLTTGSPKRIGPLMVPRGMSST</w:t>
      </w:r>
    </w:p>
    <w:p w:rsidR="00D7558F" w:rsidRDefault="00D7558F" w:rsidP="00D7558F">
      <w:r>
        <w:t>VSANLSTAFKIKGINYSITSACSTSLHCIGAAAEQIQFGKQDVMFAGGGEELDWTLSCLFDAMGAMSSKY</w:t>
      </w:r>
    </w:p>
    <w:p w:rsidR="00D7558F" w:rsidRDefault="00D7558F" w:rsidP="00D7558F">
      <w:r>
        <w:t>NDTPERASRAFDAGRDGFVISAGGAIVVLEELEHALARGAKIYAEVTGFAATSDGHDMVAPSGEGGERAM</w:t>
      </w:r>
    </w:p>
    <w:p w:rsidR="00D7558F" w:rsidRDefault="00D7558F" w:rsidP="00D7558F">
      <w:r>
        <w:t>RLALNTLPEGRKVSYINAHGTSTPVGDVGEVEAVRRVFGDTHPVISSTKSMTGHSQGATGAQEAIYCLLM</w:t>
      </w:r>
    </w:p>
    <w:p w:rsidR="00D7558F" w:rsidRDefault="00D7558F" w:rsidP="00D7558F">
      <w:r>
        <w:t>LRDDFIAPSINVETLDPAINPGEIALTTVLDAGLDTVMTNSFGFGGTNGSMLLSRFVK*</w:t>
      </w:r>
    </w:p>
    <w:p w:rsidR="00D7558F" w:rsidRDefault="00D7558F" w:rsidP="00D7558F">
      <w:r>
        <w:t xml:space="preserve">&gt;gkv_233|gene_NONE|fabA-like domain protein    </w:t>
      </w:r>
    </w:p>
    <w:p w:rsidR="00D7558F" w:rsidRDefault="00D7558F" w:rsidP="00D7558F">
      <w:r>
        <w:t>MLMMDRITDISGDGGLHGKGHVVAEFDITPDLWFFACHFPGNPVMPGCLGLDGLWQLTGFNLGWRGWQGQ</w:t>
      </w:r>
    </w:p>
    <w:p w:rsidR="00D7558F" w:rsidRDefault="00D7558F" w:rsidP="00D7558F">
      <w:r>
        <w:t>GFALGVGEVNLKGMVRPDRKMIRYFVDFTRVIDRKLKMGVADGRVEADGELIYTVKDMKVGLAAPAA*</w:t>
      </w:r>
    </w:p>
    <w:p w:rsidR="00D7558F" w:rsidRDefault="00D7558F" w:rsidP="00D7558F">
      <w:r>
        <w:t xml:space="preserve">&gt;gkv_234|gene_NONE|response regulator    </w:t>
      </w:r>
    </w:p>
    <w:p w:rsidR="00D7558F" w:rsidRDefault="00D7558F" w:rsidP="00D7558F">
      <w:r>
        <w:t>MGEAQTERGITWLCGAGLRPTRQRVALATHLVGDGLDRHVTAESLFDAVTASGEQVSLATVYNTLRAFCE</w:t>
      </w:r>
    </w:p>
    <w:p w:rsidR="00D7558F" w:rsidRDefault="00D7558F" w:rsidP="00D7558F">
      <w:r>
        <w:t>AGLLREITVDGSKGYFDTRLDDHPHFYWEDSATLSDAPADQLEIRRLPQAPAGVEVAAVDVIIRLRRK*</w:t>
      </w:r>
    </w:p>
    <w:p w:rsidR="00D7558F" w:rsidRDefault="00D7558F" w:rsidP="00D7558F">
      <w:r>
        <w:t xml:space="preserve">&gt;gkv_236|gene_NONE|glyoxalase/bleomycin resistance protein/dioxygenase    </w:t>
      </w:r>
    </w:p>
    <w:p w:rsidR="00D7558F" w:rsidRDefault="00D7558F" w:rsidP="00D7558F">
      <w:r>
        <w:t>VFFHDPSGQAGAVIGNAGPKTNARDPKDAIMARIDHLKTEARALRAQNPHLTHSAALESVAQSHGYRDWN</w:t>
      </w:r>
    </w:p>
    <w:p w:rsidR="00D7558F" w:rsidRDefault="00D7558F" w:rsidP="00D7558F">
      <w:r>
        <w:t>TASADAQRPLELGAPVAGHYLGHAFTGRLLDVQTLDASGRQRLTVQFDTPIDVVESQHFSAYRQRATATV</w:t>
      </w:r>
    </w:p>
    <w:p w:rsidR="00D7558F" w:rsidRDefault="00D7558F" w:rsidP="00D7558F">
      <w:r>
        <w:t>EANGVSPARLGNGTPQMQIWRDSRRM*</w:t>
      </w:r>
    </w:p>
    <w:p w:rsidR="00D7558F" w:rsidRDefault="00D7558F" w:rsidP="00D7558F">
      <w:r>
        <w:t>&gt;gkv_237|gene_kdsA|3-deoxy-8-phosphooctulonate synthase|</w:t>
      </w:r>
    </w:p>
    <w:p w:rsidR="00D7558F" w:rsidRDefault="00D7558F" w:rsidP="00D7558F">
      <w:r>
        <w:t>MQDVAIRGLSVGNNQPLTLIAGPCQLESADHAQMIAGTLAEICQRTGAQFIFKGSYDKANRTSLSGTRGL</w:t>
      </w:r>
    </w:p>
    <w:p w:rsidR="00D7558F" w:rsidRDefault="00D7558F" w:rsidP="00D7558F">
      <w:r>
        <w:t>GMEAGLKILEGVRAAFGCPVLTDIHEREQCAEVASVVDVLQIPAFLCRQTDLLIAAGETGAAINIKKGQF</w:t>
      </w:r>
    </w:p>
    <w:p w:rsidR="00D7558F" w:rsidRDefault="00D7558F" w:rsidP="00D7558F">
      <w:r>
        <w:t>LAPWDMANVASKVASTGNNRIMLTERGVSFGYNTLVTDMRSLPTMARTGYPVVMDATHSVQQPGGQGNSS</w:t>
      </w:r>
    </w:p>
    <w:p w:rsidR="00D7558F" w:rsidRDefault="00D7558F" w:rsidP="00D7558F">
      <w:r>
        <w:t>GGQREFAPVMARTAVSLGIAAVFIETHQDPDNAPSDGPNMIYLDQMDRLMTSLMAFDALAKADPLRP*</w:t>
      </w:r>
    </w:p>
    <w:p w:rsidR="00D7558F" w:rsidRDefault="00D7558F" w:rsidP="00D7558F">
      <w:r>
        <w:t xml:space="preserve">&gt;gkv_238|gene_NONE|capsule polysaccharide export protein-like    </w:t>
      </w:r>
    </w:p>
    <w:p w:rsidR="00D7558F" w:rsidRDefault="00D7558F" w:rsidP="00D7558F">
      <w:r>
        <w:t>VTGSTDPNVIAQEGLSARQLRMARRVAQRHGITFTTDFDAVAQLRARGVDPFGGNSLLDIIPDDGQGQNG</w:t>
      </w:r>
    </w:p>
    <w:p w:rsidR="00D7558F" w:rsidRDefault="00D7558F" w:rsidP="00D7558F">
      <w:r>
        <w:t>TANSPLTENLPVKRAKTEPQLRPAAPVGRPTVAGTNATLIDAAADRSKEILALQRDIARRRRRKLALLIA</w:t>
      </w:r>
    </w:p>
    <w:p w:rsidR="00D7558F" w:rsidRDefault="00D7558F" w:rsidP="00D7558F">
      <w:r>
        <w:t>RLSFFVFLPTLLAGWYFYVIATPMYATESEFSIDQPASAMMGSGTSTASMLSASGSVGIIQDSVTVQSYL</w:t>
      </w:r>
    </w:p>
    <w:p w:rsidR="00D7558F" w:rsidRDefault="00D7558F" w:rsidP="00D7558F">
      <w:r>
        <w:t>TSRTAMIRLDEDLGYRAHFNQPNIDPLQRLPDDAGYEDAYKLFERNVKVGFDPTEGILRMEVIAADPATS</w:t>
      </w:r>
    </w:p>
    <w:p w:rsidR="00D7558F" w:rsidRDefault="00D7558F" w:rsidP="00D7558F">
      <w:r>
        <w:t>EAFAKALVGYAEEQIDGMTLRLREAQMADAEQSYRDAELRRADALSRWLAIQQEMQQIDPTSELQVRMQQ</w:t>
      </w:r>
    </w:p>
    <w:p w:rsidR="00D7558F" w:rsidRDefault="00D7558F" w:rsidP="00D7558F">
      <w:r>
        <w:t>IASLETERQQLQISLRSLEVTSRPVESQLQGLRSRIATIDGLVAELRTSLAASDGGSSQAVRNTELRIAE</w:t>
      </w:r>
    </w:p>
    <w:p w:rsidR="00D7558F" w:rsidRDefault="00D7558F" w:rsidP="00D7558F">
      <w:r>
        <w:t>ENYNFQVEMVGQSLAQMEAARLEASRQVRYIRMGVEPVAPDRPTYPRAFENTLVALLVFAGIYLMLSITA</w:t>
      </w:r>
    </w:p>
    <w:p w:rsidR="00D7558F" w:rsidRDefault="00D7558F" w:rsidP="00D7558F">
      <w:r>
        <w:t>SVLREQVSS*</w:t>
      </w:r>
    </w:p>
    <w:p w:rsidR="00D7558F" w:rsidRDefault="00D7558F" w:rsidP="00D7558F">
      <w:r>
        <w:t xml:space="preserve">&gt;gkv_239|gene_NONE|ABC transporter family protein    </w:t>
      </w:r>
    </w:p>
    <w:p w:rsidR="00D7558F" w:rsidRDefault="00D7558F" w:rsidP="00D7558F">
      <w:r>
        <w:t>MLEFHDVSKSFWTGTQRKVILNHASFRVELGQSLGILAPNGTGKSTLINMIAGLEKPDEGKIIRNCRISF</w:t>
      </w:r>
    </w:p>
    <w:p w:rsidR="00D7558F" w:rsidRDefault="00D7558F" w:rsidP="00D7558F">
      <w:r>
        <w:t>PLGFMGGVVNKMSGKENARYIANIYGLDDDYVEAFSRWLCGLGEYFDMPLGTYSSGMRARFTLSLMLALD</w:t>
      </w:r>
    </w:p>
    <w:p w:rsidR="00D7558F" w:rsidRDefault="00D7558F" w:rsidP="00D7558F">
      <w:r>
        <w:t>FDMYLIDEGMPSTTDVEFNRKAGAILRERLEKSTVIIVSHLPNVLEKFAERAAVLRDGTLHMFDTLEEAK</w:t>
      </w:r>
    </w:p>
    <w:p w:rsidR="00D7558F" w:rsidRDefault="00D7558F" w:rsidP="00D7558F">
      <w:r>
        <w:t>QLYDYTA*</w:t>
      </w:r>
    </w:p>
    <w:p w:rsidR="00D7558F" w:rsidRDefault="00D7558F" w:rsidP="00D7558F">
      <w:r>
        <w:t>&gt;gkv_240|gene_lpdA|dihydrolipoyl dehydrogenase|</w:t>
      </w:r>
    </w:p>
    <w:p w:rsidR="00D7558F" w:rsidRDefault="00D7558F" w:rsidP="00D7558F">
      <w:r>
        <w:t>MSSFDLIVIGAGPGGYVCAIRAAQLGLKTAVVEGRETLGGTCLNVGCIPSKALLHATHSLHEAQHNFDKM</w:t>
      </w:r>
    </w:p>
    <w:p w:rsidR="00D7558F" w:rsidRDefault="00D7558F" w:rsidP="00D7558F">
      <w:r>
        <w:lastRenderedPageBreak/>
        <w:t>GLEGAAPTVNWDKMQAYKGDVVGQNTGGIEFLFKKNKVTWIKGWASIPAAGQVKVGDEVHTAKHIVIASG</w:t>
      </w:r>
    </w:p>
    <w:p w:rsidR="00D7558F" w:rsidRDefault="00D7558F" w:rsidP="00D7558F">
      <w:r>
        <w:t>SEPASLPGVEIDEEVIVSSTGALALKQIPKRLAVIGAGVIGLELGSVYARLGAEVTVIEYQDKITPGMDA</w:t>
      </w:r>
    </w:p>
    <w:p w:rsidR="00D7558F" w:rsidRDefault="00D7558F" w:rsidP="00D7558F">
      <w:r>
        <w:t>DVQRTLQRILAKQGLNFVLGAAVQGATTAEGGATLNYKLNKTGDEHSLTVDTVLVATGRKPFTAGLGLDT</w:t>
      </w:r>
    </w:p>
    <w:p w:rsidR="00D7558F" w:rsidRDefault="00D7558F" w:rsidP="00D7558F">
      <w:r>
        <w:t>LGVALSPRGQIETDSHYATNISGIYAIGDAIAGPMLAHKAEDEGIAIAEILAGQAGHVNYGIIPGVIYTT</w:t>
      </w:r>
    </w:p>
    <w:p w:rsidR="00D7558F" w:rsidRDefault="00D7558F" w:rsidP="00D7558F">
      <w:r>
        <w:t>PEVASVGATEEALKAEGRAYKVGKFSFMGNARAKAVFQGEGFVKLIADKETDRILGVHLIGPAAGDMVHE</w:t>
      </w:r>
    </w:p>
    <w:p w:rsidR="00D7558F" w:rsidRDefault="00D7558F" w:rsidP="00D7558F">
      <w:r>
        <w:t>ICVAMEFGASSEDVARTCHAHPTFSEAVREAALACGSGAIHA*</w:t>
      </w:r>
    </w:p>
    <w:p w:rsidR="00D7558F" w:rsidRDefault="00D7558F" w:rsidP="00D7558F">
      <w:r>
        <w:t xml:space="preserve">&gt;gkv_241|gene_NONE|inner membrane protein    </w:t>
      </w:r>
    </w:p>
    <w:p w:rsidR="00D7558F" w:rsidRDefault="00D7558F" w:rsidP="00D7558F">
      <w:r>
        <w:t>MTAELIVLVLVALLQVVQIMLAGAAMNQAGLMQWNAGPRDTAPNFPPLVGRLIRAVNNTTEGLVLFAIAV</w:t>
      </w:r>
    </w:p>
    <w:p w:rsidR="00D7558F" w:rsidRDefault="00D7558F" w:rsidP="00D7558F">
      <w:r>
        <w:t>IVTVITGQSSGLTATLAWIYLAARVLYVPAYAFGWSPWRSAIWAVGLLSTVIMLIAALF*</w:t>
      </w:r>
    </w:p>
    <w:p w:rsidR="00D7558F" w:rsidRDefault="00D7558F" w:rsidP="00D7558F">
      <w:r>
        <w:t>&gt;gkv_242|gene_sucB|dihydrolipoyllysine-residue succinyltransferase, E2 component of oxoglutarate dehydrogenase (succinyl-transferring) complex|</w:t>
      </w:r>
    </w:p>
    <w:p w:rsidR="00D7558F" w:rsidRDefault="00D7558F" w:rsidP="00D7558F">
      <w:r>
        <w:t>MSTEVRVPTLGESVTEATVATWFKKPGDAVAVDEMLCELETDKVTVEVPSPAAGTLAEIIAAEGETVGVG</w:t>
      </w:r>
    </w:p>
    <w:p w:rsidR="00D7558F" w:rsidRDefault="00D7558F" w:rsidP="00D7558F">
      <w:r>
        <w:t>ALLAQITAGAAAPAPAPAAAPIAPPKAEVKPVPEATARKGDDAPSARKLMAENNIEASAVAGSGRDGRVM</w:t>
      </w:r>
    </w:p>
    <w:p w:rsidR="00D7558F" w:rsidRDefault="00D7558F" w:rsidP="00D7558F">
      <w:r>
        <w:t>KGDVLAALVSAPAAPAPAAAPAAPRAASRADDAPREERVKMTRLRQTIARRLKEAQNTAAMLTTYNEVDM</w:t>
      </w:r>
    </w:p>
    <w:p w:rsidR="00D7558F" w:rsidRDefault="00D7558F" w:rsidP="00D7558F">
      <w:r>
        <w:t>TAIMDLRNQYKDLFEKKHGVKLGFMSFFAKACAHALAEVPEVNAEIDGDSVIYKRYVHMGVAVGTPNGLV</w:t>
      </w:r>
    </w:p>
    <w:p w:rsidR="00D7558F" w:rsidRDefault="00D7558F" w:rsidP="00D7558F">
      <w:r>
        <w:t>VPVVRDTDTKSFAQIEKEIAGFGRKARDGKLSIEDMQGGTFTISNGGVYGSLMSSPILNPPQSGILGMHK</w:t>
      </w:r>
    </w:p>
    <w:p w:rsidR="00D7558F" w:rsidRDefault="00D7558F" w:rsidP="00D7558F">
      <w:r>
        <w:t>IQDRPIALNGQVVIRPMMYLALSYDHRIVDGQGAVTFLVRVKEALEDPRRLLMDL*</w:t>
      </w:r>
    </w:p>
    <w:p w:rsidR="00D7558F" w:rsidRDefault="00D7558F" w:rsidP="00D7558F">
      <w:r>
        <w:t>&gt;gkv_243|gene_sucA|oxoglutarate dehydrogenase (succinyl-transferring), E1 component|</w:t>
      </w:r>
    </w:p>
    <w:p w:rsidR="00D7558F" w:rsidRDefault="00D7558F" w:rsidP="00D7558F">
      <w:r>
        <w:t>MNDQSSSQAFRAADMLNGANADYIAHLQASYASDPQSVDESWRALFAALDDNGAAQAEVSGPSWARRDWP</w:t>
      </w:r>
    </w:p>
    <w:p w:rsidR="00D7558F" w:rsidRDefault="00D7558F" w:rsidP="00D7558F">
      <w:r>
        <w:t>PMAAGDAISALDGQWPGDPIPADQVKTTTQKLQAKAAEVGSKVSEGQLRTAVLDSLRALMLIRAYRIRGH</w:t>
      </w:r>
    </w:p>
    <w:p w:rsidR="00D7558F" w:rsidRDefault="00D7558F" w:rsidP="00D7558F">
      <w:r>
        <w:t>LAADLDPLGMQAKPYYPELDPASYGFTGADMERPIFIDNVLGLEVATMTQIVDLVRRTYCGTFAMQYMHI</w:t>
      </w:r>
    </w:p>
    <w:p w:rsidR="00D7558F" w:rsidRDefault="00D7558F" w:rsidP="00D7558F">
      <w:r>
        <w:t>SDPAQSAWLKERIEGYGKEITFTREGRRAILNKLVEAEGFEKFLHVKYMGTKRFGLDGGEALIPAMEQII</w:t>
      </w:r>
    </w:p>
    <w:p w:rsidR="00D7558F" w:rsidRDefault="00D7558F" w:rsidP="00D7558F">
      <w:r>
        <w:t>KRGGAMGVQQIVMGMPHRGRLSVLANVLSKPYRAIFNEFQGGSFKPEDVDGSGDVKYHLGASSDREFDGN</w:t>
      </w:r>
    </w:p>
    <w:p w:rsidR="00D7558F" w:rsidRDefault="00D7558F" w:rsidP="00D7558F">
      <w:r>
        <w:t>KVHLSLTANPSHLEAVNPVVLGKVRAKQAQLRDSERTKVLPILLHGDAAFAGQGVVAECFGLSGLVGHKT</w:t>
      </w:r>
    </w:p>
    <w:p w:rsidR="00D7558F" w:rsidRDefault="00D7558F" w:rsidP="00D7558F">
      <w:r>
        <w:t>GGTIHIVVNNQIGFTTAPSYSRSSPYPTDIALMVEAPIFHVNGDDPEAVVHAAKVATEFRQLFHKDVVID</w:t>
      </w:r>
    </w:p>
    <w:p w:rsidR="00D7558F" w:rsidRDefault="00D7558F" w:rsidP="00D7558F">
      <w:r>
        <w:t>IFCYRRFGHNEGDEPMFTNPAMYKTIKGHKTTLTLYTDRLVADGLIPEGEIEEMKARFQSHLNDEFEAAK</w:t>
      </w:r>
    </w:p>
    <w:p w:rsidR="00D7558F" w:rsidRDefault="00D7558F" w:rsidP="00D7558F">
      <w:r>
        <w:t>TFKPNKADWLDGRWAHLGRPDQDNTPRVATAIAAETMAEIGKSLTTAPDGFGLHKTVDRLLEAKRNMFET</w:t>
      </w:r>
    </w:p>
    <w:p w:rsidR="00D7558F" w:rsidRDefault="00D7558F" w:rsidP="00D7558F">
      <w:r>
        <w:t>GEGFDWSTAEALAFGGLLTEGYPVRLSGQDSTRGTFSQRHSAFIDQQSETRYYPLNNIREGQSHYEVIDS</w:t>
      </w:r>
    </w:p>
    <w:p w:rsidR="00D7558F" w:rsidRDefault="00D7558F" w:rsidP="00D7558F">
      <w:r>
        <w:t>MLSEYAVLGFEYGYSLAEPNALTLWEAQFGDFANGAQIMFDQFISSGESKWLRMSGLVMLLPHGFEGQGP</w:t>
      </w:r>
    </w:p>
    <w:p w:rsidR="00D7558F" w:rsidRDefault="00D7558F" w:rsidP="00D7558F">
      <w:r>
        <w:t>EHSSARLERFLQMCGGDNWIVANCTTPANYFHILRRQIHRDFRKPLVLMTPKSLLRHRLATSKASDFTEG</w:t>
      </w:r>
    </w:p>
    <w:p w:rsidR="00D7558F" w:rsidRDefault="00D7558F" w:rsidP="00D7558F">
      <w:r>
        <w:t>SSFHRVLWDDAQLGSSATELKPDDQIKRVVVCSGKVYYDLLEERDARGIDDIYLMRLEQFYPFPTMTLVR</w:t>
      </w:r>
    </w:p>
    <w:p w:rsidR="00D7558F" w:rsidRDefault="00D7558F" w:rsidP="00D7558F">
      <w:r>
        <w:t>ELGRFKDAEMIWCQEEPRNQGGWSFVEPNFEWVLNRIEAKHRRLTYVGRAASASPATGLASQHKAQQNAL</w:t>
      </w:r>
    </w:p>
    <w:p w:rsidR="00D7558F" w:rsidRDefault="00D7558F" w:rsidP="00D7558F">
      <w:r>
        <w:t>VDEALTIKGN*</w:t>
      </w:r>
    </w:p>
    <w:p w:rsidR="00D7558F" w:rsidRDefault="00D7558F" w:rsidP="00D7558F">
      <w:r>
        <w:t>&gt;gkv_244|gene_sucD|succinyl-CoA ligase [ADP-forming] subunit alpha (Succinyl-CoA synthetase subunit alpha) (SCS-alpha)|</w:t>
      </w:r>
    </w:p>
    <w:p w:rsidR="00D7558F" w:rsidRDefault="00D7558F" w:rsidP="00D7558F">
      <w:r>
        <w:t>MAILVNAQTRVICQGITGAQGTFHSQQALDYGTQLAGGVTPGKGGTTHLGLPVFNTVHEAIAKTGANATA</w:t>
      </w:r>
    </w:p>
    <w:p w:rsidR="00D7558F" w:rsidRDefault="00D7558F" w:rsidP="00D7558F">
      <w:r>
        <w:t>IYVPPPFAADSILEAIDAEVPLIVAITEGIPVLDMMRVKRALVGSKSRLIGPNCPGVLTPNACKIGIMPG</w:t>
      </w:r>
    </w:p>
    <w:p w:rsidR="00D7558F" w:rsidRDefault="00D7558F" w:rsidP="00D7558F">
      <w:r>
        <w:t>SIFSAGSVGVVSRSGTLTYEAVKQTTDVGLGQSTAVGIGGDPIKGSEHIDILEMFLADPATESIIMIGEI</w:t>
      </w:r>
    </w:p>
    <w:p w:rsidR="00D7558F" w:rsidRDefault="00D7558F" w:rsidP="00D7558F">
      <w:r>
        <w:t>GGTAEEEAAQFLKDEKARGRWKPTAGFIAGRTAPPGRRMGHAGAVISGGTGDAESKIDAMRSAGIVVADS</w:t>
      </w:r>
    </w:p>
    <w:p w:rsidR="00D7558F" w:rsidRDefault="00D7558F" w:rsidP="00D7558F">
      <w:r>
        <w:t>PATLGQAVMQAIRG*</w:t>
      </w:r>
    </w:p>
    <w:p w:rsidR="00D7558F" w:rsidRDefault="00D7558F" w:rsidP="00D7558F">
      <w:r>
        <w:t>&gt;gkv_245|gene_sucC|succinyl-CoA synthetase beta chain (SCS-beta)|</w:t>
      </w:r>
    </w:p>
    <w:p w:rsidR="00D7558F" w:rsidRDefault="00D7558F" w:rsidP="00D7558F">
      <w:r>
        <w:t>MNIHEYQAKGLLRDYQIPVGAGQIILNSRDADQAAAALQGPLWVVKAQIHAGGRGKGHFIEEAAGAGGGV</w:t>
      </w:r>
    </w:p>
    <w:p w:rsidR="00D7558F" w:rsidRDefault="00D7558F" w:rsidP="00D7558F">
      <w:r>
        <w:t>RLARSASEAAQIARQMLDNTLVTVQTGPKGRKVGRVYLEAGADIARELYLALLIDRKTSRISFVCSTEGG</w:t>
      </w:r>
    </w:p>
    <w:p w:rsidR="00D7558F" w:rsidRDefault="00D7558F" w:rsidP="00D7558F">
      <w:r>
        <w:lastRenderedPageBreak/>
        <w:t>VDIEHVAATTPEKVITIAVDPATGFQQWHGRAIAFALELSGAQIKECVALTGNLYRAFTERDMEMLEINP</w:t>
      </w:r>
    </w:p>
    <w:p w:rsidR="00D7558F" w:rsidRDefault="00D7558F" w:rsidP="00D7558F">
      <w:r>
        <w:t>LIVTPAGHLHCLDAKVGFDNNALYRHPEIAALRDEAEEDEKELAASKFDLNYITLDGSIGCMVNGAGLAM</w:t>
      </w:r>
    </w:p>
    <w:p w:rsidR="00D7558F" w:rsidRDefault="00D7558F" w:rsidP="00D7558F">
      <w:r>
        <w:t>ATMDIIKLYGSAPANFLDVGGGASKEKVTEAFKIITSDPNVQGILVNIFGGIMRCDIIADGIIAAVREVG</w:t>
      </w:r>
    </w:p>
    <w:p w:rsidR="00D7558F" w:rsidRDefault="00D7558F" w:rsidP="00D7558F">
      <w:r>
        <w:t>LQVPLVVRLEGTNVEIGKDIIRNSGLNVIPADDLADAAQKIVAAVKDATHKAAEA*</w:t>
      </w:r>
    </w:p>
    <w:p w:rsidR="00D7558F" w:rsidRDefault="00D7558F" w:rsidP="00D7558F">
      <w:r>
        <w:t>&gt;gkv_246|gene_mdh|malate dehydrogenase, NAD-dependent|</w:t>
      </w:r>
    </w:p>
    <w:p w:rsidR="00D7558F" w:rsidRDefault="00D7558F" w:rsidP="00D7558F">
      <w:r>
        <w:t>MARPKIALIGAGQIGGTLAHLAAIKELGDVILFDISEGTPQGKALDIAQSGPSEGFDAILKGTNDYADIA</w:t>
      </w:r>
    </w:p>
    <w:p w:rsidR="00D7558F" w:rsidRDefault="00D7558F" w:rsidP="00D7558F">
      <w:r>
        <w:t>GADVCIVTAGVPRKPGMSRDDLLGINLKVMKSVGEGIAKHAPDAFVICITNPLDAMVWALQQFSGLPAHK</w:t>
      </w:r>
    </w:p>
    <w:p w:rsidR="00D7558F" w:rsidRDefault="00D7558F" w:rsidP="00D7558F">
      <w:r>
        <w:t>VVGMAGVLDSARFRHFLSVEFGVSMKDVTAFVLGGHGDTMVPLARYSTVGGIPLPDLVEMGWTSQETLDG</w:t>
      </w:r>
    </w:p>
    <w:p w:rsidR="00D7558F" w:rsidRDefault="00D7558F" w:rsidP="00D7558F">
      <w:r>
        <w:t>IIQRTRDGGAEIVGLLKTGSAFYAPATSAIEMAESYLKDQKRVLPCAAYVEGAFGLDGLYVGVPTVIGAG</w:t>
      </w:r>
    </w:p>
    <w:p w:rsidR="00D7558F" w:rsidRDefault="00D7558F" w:rsidP="00D7558F">
      <w:r>
        <w:t>GIEKVIGIKLSADEQAMFDKSVDAVKGLVAACKTIDPSLV*</w:t>
      </w:r>
    </w:p>
    <w:p w:rsidR="00D7558F" w:rsidRDefault="00D7558F" w:rsidP="00D7558F">
      <w:r>
        <w:t xml:space="preserve">&gt;gkv_247|gene_NONE|conserved hypothetical protein    </w:t>
      </w:r>
    </w:p>
    <w:p w:rsidR="00D7558F" w:rsidRDefault="00D7558F" w:rsidP="00D7558F">
      <w:r>
        <w:t>MKAYRLLTADDTSAFCHKVTEALSKGWELYGNPTYAFDAANGVMRCGQAVTKDVDATYDPEIKLGQL*</w:t>
      </w:r>
    </w:p>
    <w:p w:rsidR="00D7558F" w:rsidRDefault="00D7558F" w:rsidP="00D7558F">
      <w:r>
        <w:t xml:space="preserve">&gt;gkv_248|gene_sdhC|succinate dehydrogenase, cytochrome b556 subunit    </w:t>
      </w:r>
    </w:p>
    <w:p w:rsidR="00D7558F" w:rsidRDefault="00D7558F" w:rsidP="00D7558F">
      <w:r>
        <w:t>MADMQKGGRPLSPFMLGKYYRIQLTSASSLLTRISGNALIAGAVLLVWWLLGLAMGPDWFGPVHWVVTSW</w:t>
      </w:r>
    </w:p>
    <w:p w:rsidR="00D7558F" w:rsidRDefault="00D7558F" w:rsidP="00D7558F">
      <w:r>
        <w:t>IGRLIIVGSTWALWYHLLAGARHLIFDQGYGLKIQTAERLGWAAVIGSFVLTVLTVGLFWLI*</w:t>
      </w:r>
    </w:p>
    <w:p w:rsidR="00D7558F" w:rsidRDefault="00D7558F" w:rsidP="00D7558F">
      <w:r>
        <w:t xml:space="preserve">&gt;gkv_249|gene_NONE|succinate dehydrogenase, hydrophobic membrane anchor protein    </w:t>
      </w:r>
    </w:p>
    <w:p w:rsidR="00D7558F" w:rsidRDefault="00D7558F" w:rsidP="00D7558F">
      <w:r>
        <w:t>MRYLTDRKRAVGNGASRTGTFDHIFMTSTSYGLLVLVPCLVWVLGNALFLPFDQARAYVGRPFPLIVLGL</w:t>
      </w:r>
    </w:p>
    <w:p w:rsidR="00D7558F" w:rsidRDefault="00D7558F" w:rsidP="00D7558F">
      <w:r>
        <w:t>TLVVGLRHFAVGAQMMLEDYLQGFAREITVLIARGLSWLLIATGLLALVRLALGQPS*</w:t>
      </w:r>
    </w:p>
    <w:p w:rsidR="00D7558F" w:rsidRDefault="00D7558F" w:rsidP="00D7558F">
      <w:r>
        <w:t>&gt;gkv_250|gene_sdhA|succinate dehydrogenase, flavoprotein subunit|</w:t>
      </w:r>
    </w:p>
    <w:p w:rsidR="00D7558F" w:rsidRDefault="00D7558F" w:rsidP="00D7558F">
      <w:r>
        <w:t>VAAYTYETHEYDVVVVGAGGAGLRATLGMAEQGLRTACISKVFPTRSHTVAAQGGIAASLGNMGPDSWQW</w:t>
      </w:r>
    </w:p>
    <w:p w:rsidR="00D7558F" w:rsidRDefault="00D7558F" w:rsidP="00D7558F">
      <w:r>
        <w:t>HMYDTVKGSDWLGDTDAMEYLAREAPKAVYELEHYGVPFSRTEEGKIYQRPFGGHTTEYGEGPPVQRTCA</w:t>
      </w:r>
    </w:p>
    <w:p w:rsidR="00D7558F" w:rsidRDefault="00D7558F" w:rsidP="00D7558F">
      <w:r>
        <w:t>AADRTGHAILHTLYGQSLKQQAEFYIEYFALDLIMSEDGVCTGVLAWKLDDGTFHVFSAKMVVLATGGYG</w:t>
      </w:r>
    </w:p>
    <w:p w:rsidR="00D7558F" w:rsidRDefault="00D7558F" w:rsidP="00D7558F">
      <w:r>
        <w:t>RAYFSATSAHTCTGDGGGMVARAGLPLQDMEFVQFHPTGIYGSGCLITEGARGEGGYLTNAAGERFMERY</w:t>
      </w:r>
    </w:p>
    <w:p w:rsidR="00D7558F" w:rsidRDefault="00D7558F" w:rsidP="00D7558F">
      <w:r>
        <w:t>APTYKDLASRDVVSRCMTIEIREGRGVGPNKDHIYLHLNHLPPETLHERLPGISESARIFAGVDLTKEPI</w:t>
      </w:r>
    </w:p>
    <w:p w:rsidR="00D7558F" w:rsidRDefault="00D7558F" w:rsidP="00D7558F">
      <w:r>
        <w:t>PVLPTVHYNMGGIPTNYWGEVLNPTADNPDRVQPGLMAVGEAGCASVHGANRLGSNSLIDLVVFGRAAAI</w:t>
      </w:r>
    </w:p>
    <w:p w:rsidR="00D7558F" w:rsidRDefault="00D7558F" w:rsidP="00D7558F">
      <w:r>
        <w:t>RAGQIVQAGTPNAAPNLHSIAKAFDRFDALRYANGGTTTADLRLEMQRAMQADAAVFRTDKTLAEGVEKM</w:t>
      </w:r>
    </w:p>
    <w:p w:rsidR="00D7558F" w:rsidRDefault="00D7558F" w:rsidP="00D7558F">
      <w:r>
        <w:t>TAVAAKVADLKVSDRSLVWNSDLMETLELTNLMPNALATIVAAEARKESRGAHAHEDYPERDDVNWRKHS</w:t>
      </w:r>
    </w:p>
    <w:p w:rsidR="00D7558F" w:rsidRDefault="00D7558F" w:rsidP="00D7558F">
      <w:r>
        <w:t>LAWVEGNTVSLDYRPVHLDPLTTVEEGGIDLKKIAPKARVY*</w:t>
      </w:r>
    </w:p>
    <w:p w:rsidR="00D7558F" w:rsidRDefault="00D7558F" w:rsidP="00D7558F">
      <w:r>
        <w:t xml:space="preserve">&gt;gkv_251|gene_NONE|putative lipoprotein    </w:t>
      </w:r>
    </w:p>
    <w:p w:rsidR="00D7558F" w:rsidRDefault="00D7558F" w:rsidP="00D7558F">
      <w:r>
        <w:t>LKYIVLFTAFAGLAGCIGQDTVTDASRVLAKEAVNNAVAARAPGINVAPVTDCIIDNANGSELLVLATGA</w:t>
      </w:r>
    </w:p>
    <w:p w:rsidR="00D7558F" w:rsidRDefault="00D7558F" w:rsidP="00D7558F">
      <w:r>
        <w:t>VTGTVSAETSQLVRDIATRRGTQNCLLSNMSNAGLLSVMQGALS*</w:t>
      </w:r>
    </w:p>
    <w:p w:rsidR="00D7558F" w:rsidRDefault="00D7558F" w:rsidP="00D7558F">
      <w:r>
        <w:t xml:space="preserve">&gt;gkv_252|gene_NONE|putative lipoprotein    </w:t>
      </w:r>
    </w:p>
    <w:p w:rsidR="00D7558F" w:rsidRDefault="00D7558F" w:rsidP="00D7558F">
      <w:r>
        <w:t>MRAPALALLGFVTLTACGAAPSGNVDIVAATAYCEQRARAAMGPTGGVTVGFNNRSGPSAEVELGVNTDF</w:t>
      </w:r>
    </w:p>
    <w:p w:rsidR="00D7558F" w:rsidRDefault="00D7558F" w:rsidP="00D7558F">
      <w:r>
        <w:t>LRGRDPMQVYDECVRRRTGFAPYRPPAL*</w:t>
      </w:r>
    </w:p>
    <w:p w:rsidR="00D7558F" w:rsidRDefault="00D7558F" w:rsidP="00D7558F">
      <w:r>
        <w:t xml:space="preserve">&gt;gkv_253|gene_NONE|hypothetical protein    </w:t>
      </w:r>
    </w:p>
    <w:p w:rsidR="00D7558F" w:rsidRDefault="00D7558F" w:rsidP="00D7558F">
      <w:r>
        <w:t>MKKFVFAAVLALIAAPAMAQDTSAARALILPMLQEISPGAAGEILADCVLQAATADELATLSAATGPSRE</w:t>
      </w:r>
    </w:p>
    <w:p w:rsidR="00D7558F" w:rsidRDefault="00D7558F" w:rsidP="00D7558F">
      <w:r>
        <w:t>VGTLITSIVSRPAALNCVNAAG*</w:t>
      </w:r>
    </w:p>
    <w:p w:rsidR="00D7558F" w:rsidRDefault="00D7558F" w:rsidP="00D7558F">
      <w:r>
        <w:t xml:space="preserve">&gt;gkv_254|gene_NONE|succinate dehydrogenase iron-sulfur subunit    </w:t>
      </w:r>
    </w:p>
    <w:p w:rsidR="00D7558F" w:rsidRDefault="00D7558F" w:rsidP="00D7558F">
      <w:r>
        <w:t>MVQLTLPKNSRMTVGKTWPKPAGAKNVRKVQIYRWSPDDGANPRLDTYFVDLDQCGPMVLDVLIKIKNEI</w:t>
      </w:r>
    </w:p>
    <w:p w:rsidR="00D7558F" w:rsidRDefault="00D7558F" w:rsidP="00D7558F">
      <w:r>
        <w:t>DPTLTFRRSCREGICGSCAMNIDGQNTLACIYGLDEIRGDIRIYPLPHMPVIKDLVPDLTHFYAQHASIM</w:t>
      </w:r>
    </w:p>
    <w:p w:rsidR="00D7558F" w:rsidRDefault="00D7558F" w:rsidP="00D7558F">
      <w:r>
        <w:t>PWLETKTNTPQKEWRQSIEDRKKLDGLYECVMCASCSTACPSYWWNSDRYLGPAALLHAYRWIIDSRDEA</w:t>
      </w:r>
    </w:p>
    <w:p w:rsidR="00D7558F" w:rsidRDefault="00D7558F" w:rsidP="00D7558F">
      <w:r>
        <w:t>TGERLDELEDPFKLYRCHTIMNCAKTCPKGLNPAEAISHIKKMMVERVA*</w:t>
      </w:r>
    </w:p>
    <w:p w:rsidR="00D7558F" w:rsidRDefault="00D7558F" w:rsidP="00D7558F">
      <w:r>
        <w:t xml:space="preserve">&gt;gkv_255|gene_NONE|nitroreductase family protein    </w:t>
      </w:r>
    </w:p>
    <w:p w:rsidR="00D7558F" w:rsidRDefault="00D7558F" w:rsidP="00D7558F">
      <w:r>
        <w:t>MKKTAVTASPILPVLAERWSPRAFNSAALPLSRIASALEAGRWAPSASNRQPWRIYAASKSDSPEGFAKL</w:t>
      </w:r>
    </w:p>
    <w:p w:rsidR="00D7558F" w:rsidRDefault="00D7558F" w:rsidP="00D7558F">
      <w:r>
        <w:lastRenderedPageBreak/>
        <w:t>LSFLVPFNATWAAEASILIIGAAQIENDEGKPQPGALYDLGLYMGNFATQIAADGLYLHQMTGIDVDAAT</w:t>
      </w:r>
    </w:p>
    <w:p w:rsidR="00D7558F" w:rsidRDefault="00D7558F" w:rsidP="00D7558F">
      <w:r>
        <w:t>TGLDMPAGWQAVFAGAIGEFGDIAALPEKLAAREVEPRSRKPLSEIFFPQ*</w:t>
      </w:r>
    </w:p>
    <w:p w:rsidR="00D7558F" w:rsidRDefault="00D7558F" w:rsidP="00D7558F">
      <w:r>
        <w:t xml:space="preserve">&gt;gkv_256|gene_NONE|hypothetical protein    </w:t>
      </w:r>
    </w:p>
    <w:p w:rsidR="00D7558F" w:rsidRDefault="00D7558F" w:rsidP="00D7558F">
      <w:r>
        <w:t>MRRILGILFAVAAITGGADRLSAQTQEEFDFVQELLGELQHISFQRGAEYCGFVGIDHTGKLVASEATRG</w:t>
      </w:r>
    </w:p>
    <w:p w:rsidR="00D7558F" w:rsidRDefault="00D7558F" w:rsidP="00D7558F">
      <w:r>
        <w:t>TMASCPLHVPPRSEMTIIASYHTHGAFDEGFINEIPSDIDMRSDQSMGIRGWVSTPGGRLWLVDSRKMVT</w:t>
      </w:r>
    </w:p>
    <w:p w:rsidR="00D7558F" w:rsidRDefault="00D7558F" w:rsidP="00D7558F">
      <w:r>
        <w:t>RQVCAQGCLPIDPNYYKAQAGDVAKTYTYDELVERLQDW*</w:t>
      </w:r>
    </w:p>
    <w:p w:rsidR="00D7558F" w:rsidRDefault="00D7558F" w:rsidP="00D7558F">
      <w:r>
        <w:t xml:space="preserve">&gt;gkv_257|gene_NONE|hypothetical protein    </w:t>
      </w:r>
    </w:p>
    <w:p w:rsidR="00D7558F" w:rsidRDefault="00D7558F" w:rsidP="00D7558F">
      <w:r>
        <w:t>LPQIHKTLEYRRARFNVAGQNLEQLTRQAWGQFATHVDRAVNGSNHSTIAGMRGRDGGADGFYVHGARFN</w:t>
      </w:r>
    </w:p>
    <w:p w:rsidR="00D7558F" w:rsidRDefault="00D7558F" w:rsidP="00D7558F">
      <w:r>
        <w:t>DGQGVGTIPMVPAAEVDLGERQPNAGENFVNSDFLALIRGNHVICLNCGRNGGALRSYLSALFKKAGLPV</w:t>
      </w:r>
    </w:p>
    <w:p w:rsidR="00D7558F" w:rsidRDefault="00D7558F" w:rsidP="00D7558F">
      <w:r>
        <w:t>DAQQFELVRVENPKNLAVIEAVGVKSIDLKVSIAEATADEIIDSPAAGGTWKNAVKKIGEAFLGLTEKDA</w:t>
      </w:r>
    </w:p>
    <w:p w:rsidR="00D7558F" w:rsidRDefault="00D7558F" w:rsidP="00D7558F">
      <w:r>
        <w:t>ELRQLREAEQGSVTVSINVDKRDATSAPHGLDHFASEFVEDEEAEGYIIHLRNNTKITPHEITVRKPVKL</w:t>
      </w:r>
    </w:p>
    <w:p w:rsidR="00D7558F" w:rsidRDefault="00D7558F" w:rsidP="00D7558F">
      <w:r>
        <w:t>EAHANSVSVIQAWDALREFMGELAENGQLEA*</w:t>
      </w:r>
    </w:p>
    <w:p w:rsidR="00D7558F" w:rsidRDefault="00D7558F" w:rsidP="00D7558F">
      <w:r>
        <w:t xml:space="preserve">&gt;gkv_258|gene_NONE|putative membrane protein    </w:t>
      </w:r>
    </w:p>
    <w:p w:rsidR="00D7558F" w:rsidRDefault="00D7558F" w:rsidP="00D7558F">
      <w:r>
        <w:t>VSGVVGYYFQPMVANNTNAVNTVVTIFSILAGFLIAVITLIAEPTLKQAKSWQELQLMKHTVQRKLFRQK</w:t>
      </w:r>
    </w:p>
    <w:p w:rsidR="00D7558F" w:rsidRDefault="00D7558F" w:rsidP="00D7558F">
      <w:r>
        <w:t>LLFFLYLITLGVALGTFLVPDAQAELRRWLEMVFLGLATFVFLASFDLPGSLMRIQMERYEAELDATKPQ</w:t>
      </w:r>
    </w:p>
    <w:p w:rsidR="00D7558F" w:rsidRDefault="00D7558F" w:rsidP="00D7558F">
      <w:r>
        <w:t>VLKDAAQAAVDAVKRADAPK*</w:t>
      </w:r>
    </w:p>
    <w:p w:rsidR="00D7558F" w:rsidRDefault="00D7558F" w:rsidP="00D7558F">
      <w:r>
        <w:t xml:space="preserve">&gt;gkv_259|gene_NONE|hypothetical protein    </w:t>
      </w:r>
    </w:p>
    <w:p w:rsidR="00D7558F" w:rsidRDefault="00D7558F" w:rsidP="00D7558F">
      <w:r>
        <w:t>MPPENSTDKTSVEERLLASIKLMDASQGCALLRIETDDPEGAVCGLASSDGIIAVVQNGKTMLPQFQFDM</w:t>
      </w:r>
    </w:p>
    <w:p w:rsidR="00D7558F" w:rsidRDefault="00D7558F" w:rsidP="00D7558F">
      <w:r>
        <w:t>ANGRIFDVVGAILNLRPACVSNLRLCYWLNRGHVDFGCAPTQRFGHEDAAIVAAFRRYIEPVRHG*</w:t>
      </w:r>
    </w:p>
    <w:p w:rsidR="00D7558F" w:rsidRDefault="00D7558F" w:rsidP="00D7558F">
      <w:r>
        <w:t xml:space="preserve">&gt;gkv_260|gene_NONE|phosphoesterase/phosphohydrolase-like    </w:t>
      </w:r>
    </w:p>
    <w:p w:rsidR="00D7558F" w:rsidRDefault="00D7558F" w:rsidP="00D7558F">
      <w:r>
        <w:t>MHWFTADPHYSHDRIIGFCDRPFPDVAAMSAHLLAECRERVGPDDDLWILGDFIAGRSTDAQRREVRTIY</w:t>
      </w:r>
    </w:p>
    <w:p w:rsidR="00D7558F" w:rsidRDefault="00D7558F" w:rsidP="00D7558F">
      <w:r>
        <w:t>HALPGRKHLIRGNHDQDWVCDLPWDSVAETADIVVDKRRLFLCHYPMITWPGARHQGLQLFGHVHQNWRG</w:t>
      </w:r>
    </w:p>
    <w:p w:rsidR="00D7558F" w:rsidRDefault="00D7558F" w:rsidP="00D7558F">
      <w:r>
        <w:t>SRNSVNVGVDVWDFRPVKLQEIERRAARLPVNAHWDQVEPGRAWPKALCAGCGRILDPALVSGHAVVRQG</w:t>
      </w:r>
    </w:p>
    <w:p w:rsidR="00D7558F" w:rsidRDefault="00D7558F" w:rsidP="00D7558F">
      <w:r>
        <w:t>RIVMTATNETIVLMGEAMRKWLPEGRRVCPECIGGYLSVSEVTLPAGFSFDETRNRAVPKGK*</w:t>
      </w:r>
    </w:p>
    <w:p w:rsidR="00D7558F" w:rsidRDefault="00D7558F" w:rsidP="00D7558F">
      <w:r>
        <w:t xml:space="preserve">&gt;gkv_261|gene_NONE|ATP-dependent Lon protease domain protein    </w:t>
      </w:r>
    </w:p>
    <w:p w:rsidR="00D7558F" w:rsidRDefault="00D7558F" w:rsidP="00D7558F">
      <w:r>
        <w:t>MKLSPIDREWFDKVLRAIAAAEAGPSEADLAHAPLLSDWKAAISPGGHVMLWGEVSDHPLLGNASIHTSQ</w:t>
      </w:r>
    </w:p>
    <w:p w:rsidR="00D7558F" w:rsidRDefault="00D7558F" w:rsidP="00D7558F">
      <w:r>
        <w:t>LIAIDPEAGWARTASRWYRLGRSIDALAAELADSMNGKAKLAGSVQFTLPGFANIDDPELLQKLLATYIA</w:t>
      </w:r>
    </w:p>
    <w:p w:rsidR="00D7558F" w:rsidRDefault="00D7558F" w:rsidP="00D7558F">
      <w:r>
        <w:t>RVRGIDAADRAASGEED*</w:t>
      </w:r>
    </w:p>
    <w:p w:rsidR="00D7558F" w:rsidRDefault="00D7558F" w:rsidP="00D7558F">
      <w:r>
        <w:t xml:space="preserve">&gt;gkv_262|gene_NONE|ATPase family associated with various cellular activities (AAA) family protein    </w:t>
      </w:r>
    </w:p>
    <w:p w:rsidR="00D7558F" w:rsidRDefault="00D7558F" w:rsidP="00D7558F">
      <w:r>
        <w:t>MSTIPFIEARFFNPAEGRIELETRLMRHLRKLRCKRIPPDLPAPPDEADAPGEISDADLMGIIRFSDDDE</w:t>
      </w:r>
    </w:p>
    <w:p w:rsidR="00D7558F" w:rsidRDefault="00D7558F" w:rsidP="00D7558F">
      <w:r>
        <w:t>ARIKRRVRRILELRKAASGLEHLKSDDRARLEVLKDGARLISIPSEHHADEFAAMLHAEMPWMAPATEIV</w:t>
      </w:r>
    </w:p>
    <w:p w:rsidR="00D7558F" w:rsidRDefault="00D7558F" w:rsidP="00D7558F">
      <w:r>
        <w:t>WHAMRRSVREGLPGLKIPPLLLDGPPGIGKSELARRLGELLATPTTVIEATGENASFGVVGSQRGWGGSH</w:t>
      </w:r>
    </w:p>
    <w:p w:rsidR="00D7558F" w:rsidRDefault="00D7558F" w:rsidP="00D7558F">
      <w:r>
        <w:t>PGRLIETVLQSRIANPVMVVDEVEKAGRAVSTKGQAFGLAEGLLPLLEPLTAKRWSCPYYQVKFDMSWVI</w:t>
      </w:r>
    </w:p>
    <w:p w:rsidR="00D7558F" w:rsidRDefault="00D7558F" w:rsidP="00D7558F">
      <w:r>
        <w:t>WVLTSNDFQLLPEPLLSRCPPIRLRHLTLPELQAFVRREGAKRALSETSVETICEILSHPTLQRDRLSLR</w:t>
      </w:r>
    </w:p>
    <w:p w:rsidR="00D7558F" w:rsidRDefault="00D7558F" w:rsidP="00D7558F">
      <w:r>
        <w:t>VAARMLERAADLEQGPTLH*</w:t>
      </w:r>
    </w:p>
    <w:p w:rsidR="00D7558F" w:rsidRDefault="00D7558F" w:rsidP="00D7558F">
      <w:r>
        <w:t xml:space="preserve">&gt;gkv_263|gene_NONE|calcineurin-like phosphoesterase family protein    </w:t>
      </w:r>
    </w:p>
    <w:p w:rsidR="00D7558F" w:rsidRDefault="00D7558F" w:rsidP="00D7558F">
      <w:r>
        <w:t>MTILITADLHLDLWVRAGRDPFTGVLPVLRDLDALIIAGDLANNPKRNWPRALSRITRLVSPARIWVIPG</w:t>
      </w:r>
    </w:p>
    <w:p w:rsidR="00D7558F" w:rsidRDefault="00D7558F" w:rsidP="00D7558F">
      <w:r>
        <w:t>NHDYYGAMLDDNVLARIAVETGANLAQKQVLTFGNYRLLCCTLWTDFALTGDPEAAMARAGMVMPDYGRI</w:t>
      </w:r>
    </w:p>
    <w:p w:rsidR="00D7558F" w:rsidRDefault="00D7558F" w:rsidP="00D7558F">
      <w:r>
        <w:t>RRLDGDLITPEDTVAIHRDHLEWLTREMAKPWPGQTVIVTHHAPGTAVSGPISGISPAFASDLDGWIEAH</w:t>
      </w:r>
    </w:p>
    <w:p w:rsidR="00D7558F" w:rsidRDefault="00D7558F" w:rsidP="00D7558F">
      <w:r>
        <w:t>RPDYWFFGHTHRPLSARIRGAPVINVSVGYPDEVPEGGEAELLLRGLIFPGA*</w:t>
      </w:r>
    </w:p>
    <w:p w:rsidR="00D7558F" w:rsidRDefault="00D7558F" w:rsidP="00D7558F">
      <w:r>
        <w:t xml:space="preserve">&gt;gkv_264|gene_NONE|hypothetical protein    </w:t>
      </w:r>
    </w:p>
    <w:p w:rsidR="00D7558F" w:rsidRDefault="00D7558F" w:rsidP="00D7558F">
      <w:r>
        <w:t>MLSGHSRNQISVPPPIIMLAKDGLVPTGHRAPDPDLTTGARGQ*</w:t>
      </w:r>
    </w:p>
    <w:p w:rsidR="00D7558F" w:rsidRDefault="00D7558F" w:rsidP="00D7558F">
      <w:r>
        <w:lastRenderedPageBreak/>
        <w:t xml:space="preserve">&gt;gkv_265|gene_NONE|IS66 Orf2 like family protein    </w:t>
      </w:r>
    </w:p>
    <w:p w:rsidR="00D7558F" w:rsidRDefault="00D7558F" w:rsidP="00D7558F">
      <w:r>
        <w:t>VISPAGSFRIFLASEPVDFRKGMDGLVAHVANHFELDPFDAAIYVFRSRRADRLKLLAWDGTGLVLTMKR</w:t>
      </w:r>
    </w:p>
    <w:p w:rsidR="00D7558F" w:rsidRDefault="00D7558F" w:rsidP="00D7558F">
      <w:r>
        <w:t>LNGGRFTWPKPQTGPGVLSKVQFDALFEGIDWRAVTAASVRKPSFL*</w:t>
      </w:r>
    </w:p>
    <w:p w:rsidR="00D7558F" w:rsidRDefault="00D7558F" w:rsidP="00D7558F">
      <w:r>
        <w:t xml:space="preserve">&gt;gkv_266|gene_NONE|his Kinase A (phosphoacceptor) domain protein    </w:t>
      </w:r>
    </w:p>
    <w:p w:rsidR="00D7558F" w:rsidRDefault="00D7558F" w:rsidP="00D7558F">
      <w:r>
        <w:t>MPEHFWAARMDWPHSEPEEVERMTEKRQGLQDTLALVGVAVIVAVTFVGDVISPVIYNVWLAYFLALVLS</w:t>
      </w:r>
    </w:p>
    <w:p w:rsidR="00D7558F" w:rsidRDefault="00D7558F" w:rsidP="00D7558F">
      <w:r>
        <w:t>FSTRYIWLPIVVVGIVAPLMWMGIVLTDSTSIPYVTVLNRSLAVGVMLVLAGVGALTVRARRMVNAHDWE</w:t>
      </w:r>
    </w:p>
    <w:p w:rsidR="00D7558F" w:rsidRDefault="00D7558F" w:rsidP="00D7558F">
      <w:r>
        <w:t>QRTQMHLARRLLGDLTRQEIGQRSVNLLALALGAKAGVAYELRGNRLEFLAGFGLAADRPPVHGQGHLWR</w:t>
      </w:r>
    </w:p>
    <w:p w:rsidR="00D7558F" w:rsidRDefault="00D7558F" w:rsidP="00D7558F">
      <w:r>
        <w:t>AVHDDQVIHLKVAGEHALGWGTGLFAGKSAQSLIIPLHEGGRVNGILEFGLDVMRRNLSTEFLEQAARKI</w:t>
      </w:r>
    </w:p>
    <w:p w:rsidR="00D7558F" w:rsidRDefault="00D7558F" w:rsidP="00D7558F">
      <w:r>
        <w:t>GIELRSASYREEMEALLEETRRQAETLHSHTEELAASNEELEEQSRALIENEARMREQQSELEEQNAQLE</w:t>
      </w:r>
    </w:p>
    <w:p w:rsidR="00D7558F" w:rsidRDefault="00D7558F" w:rsidP="00D7558F">
      <w:r>
        <w:t>QQTSQLEEQRDALAASRQQLADQAGDLARESRYKSEFVANMSHELRTPLNALLIMARLLSENRPHNLSPE</w:t>
      </w:r>
    </w:p>
    <w:p w:rsidR="00D7558F" w:rsidRDefault="00D7558F" w:rsidP="00D7558F">
      <w:r>
        <w:t>QIQWAETIESSGRDLLGLINDILDLSRIEAGKVDVDPEVTQPKDVAARMMRAFAVQASESGLKLVSEVAD</w:t>
      </w:r>
    </w:p>
    <w:p w:rsidR="00D7558F" w:rsidRDefault="00D7558F" w:rsidP="00D7558F">
      <w:r>
        <w:t>DVPEITTDVGKLEQILRNFLSNALKFTQKGSVTLSVARSGAETVTFSVKDTGIGIAAEQHDAVFEAFRQA</w:t>
      </w:r>
    </w:p>
    <w:p w:rsidR="00D7558F" w:rsidRDefault="00D7558F" w:rsidP="00D7558F">
      <w:r>
        <w:t>DGSISRRFGGTGLGLSISRDLAGILGGDVMLESTPGKGSTFILTLPLHLTAPVPEADINPRPARSDQAMP</w:t>
      </w:r>
    </w:p>
    <w:p w:rsidR="00D7558F" w:rsidRDefault="00D7558F" w:rsidP="00D7558F">
      <w:r>
        <w:t>VIDGPLGGISGVSDDRGASLDHPEEHTLLIVEDDAAFAQIMRDLARELGFHAIVVGTADDAVRAAQRHRL</w:t>
      </w:r>
    </w:p>
    <w:p w:rsidR="00D7558F" w:rsidRDefault="00D7558F" w:rsidP="00D7558F">
      <w:r>
        <w:t>NGIVLDVGLPDHSGLTVLDRLKRDPKTRHIPVHIVSAQDRLREALAQGAVSYLHKPVAREALAKVLEGIS</w:t>
      </w:r>
    </w:p>
    <w:p w:rsidR="00D7558F" w:rsidRDefault="00D7558F" w:rsidP="00D7558F">
      <w:r>
        <w:t>KQLDRRPRQLLIVEDDPTQLSGLKALLGSDDVITRGAATTAEAIAACRETVFDCIVLDMTLPDGSGFDLL</w:t>
      </w:r>
    </w:p>
    <w:p w:rsidR="00D7558F" w:rsidRDefault="00D7558F" w:rsidP="00D7558F">
      <w:r>
        <w:t>EKLSADENAAFPPVIVYTARALTEAEEQHLRRYSRSIIIKGAKSPERLIDEVTLFLHQVVSDLPQRQREM</w:t>
      </w:r>
    </w:p>
    <w:p w:rsidR="00D7558F" w:rsidRDefault="00D7558F" w:rsidP="00D7558F">
      <w:r>
        <w:t>LAASLNRDAQLEGRRILVVEDDVRNIYALTGVFEPHGVHVQIARNGREALEALGRSADSASPKIDLVLMD</w:t>
      </w:r>
    </w:p>
    <w:p w:rsidR="00D7558F" w:rsidRDefault="00D7558F" w:rsidP="00D7558F">
      <w:r>
        <w:t>VMMPEMDGLTATREIRRIPQWKNLPIIMLTAKAMADDQAQCLAAGANDYLSKPLDVDKLLSLTRVWMPR*</w:t>
      </w:r>
    </w:p>
    <w:p w:rsidR="00D7558F" w:rsidRDefault="00D7558F" w:rsidP="00D7558F">
      <w:r>
        <w:t xml:space="preserve">&gt;gkv_267|gene_NONE|cheR methyltransferase, all-alpha domain protein    </w:t>
      </w:r>
    </w:p>
    <w:p w:rsidR="00D7558F" w:rsidRDefault="00D7558F" w:rsidP="00D7558F">
      <w:r>
        <w:t>MKARADAEADAADIELDLFLEALNRRYHYDFRSYSRASLTRRANVARERLDCVTLSELQGRLLRDPDVLH</w:t>
      </w:r>
    </w:p>
    <w:p w:rsidR="00D7558F" w:rsidRDefault="00D7558F" w:rsidP="00D7558F">
      <w:r>
        <w:t>EVIDAMTVQVSDLFRDPAYYRALREQVIPHLRTFPSLKVWVAGCANGEELYSLAILFEEEGLLDRTMFYA</w:t>
      </w:r>
    </w:p>
    <w:p w:rsidR="00D7558F" w:rsidRDefault="00D7558F" w:rsidP="00D7558F">
      <w:r>
        <w:t>TEINRRALGRASAGIYDIGRVPGFTANYQNAGGRGSLSDYYTAAYGSAAFNRRLRQRTLFSEHDLATDEV</w:t>
      </w:r>
    </w:p>
    <w:p w:rsidR="00D7558F" w:rsidRDefault="00D7558F" w:rsidP="00D7558F">
      <w:r>
        <w:t>FSEAHLISCRNVLIYFDNTLQDRVIGLFAQSLVRGGFLGLGAHETLRFSSHSDAFQPFNENERIWRRAAY</w:t>
      </w:r>
    </w:p>
    <w:p w:rsidR="00D7558F" w:rsidRDefault="00D7558F" w:rsidP="00D7558F">
      <w:r>
        <w:t>PQSTVPETSDA*</w:t>
      </w:r>
    </w:p>
    <w:p w:rsidR="00D7558F" w:rsidRDefault="00D7558F" w:rsidP="00D7558F">
      <w:r>
        <w:t xml:space="preserve">&gt;gkv_268|gene_NONE|sensory box protein    </w:t>
      </w:r>
    </w:p>
    <w:p w:rsidR="00D7558F" w:rsidRDefault="00D7558F" w:rsidP="00D7558F">
      <w:r>
        <w:t>MPNRNIRFLLVDDIRDNMVALEALLRRDGLEVDMAGSAPEALEMMLLRDYSLAFVDVHMPDINGYELAEL</w:t>
      </w:r>
    </w:p>
    <w:p w:rsidR="00D7558F" w:rsidRDefault="00D7558F" w:rsidP="00D7558F">
      <w:r>
        <w:t>MRGTERTREIPIIFVTAAERNETRRFRGYEAGGVDYIFKPIDPVMLKSKAEVFYRIARQAKELEAQRDEL</w:t>
      </w:r>
    </w:p>
    <w:p w:rsidR="00D7558F" w:rsidRDefault="00D7558F" w:rsidP="00D7558F">
      <w:r>
        <w:t>RGIARDRDLAIASLRAHANNSPLALVECDADLSVRGWSEGAERLFGIKQDDVIGRTLNCAGCFDQSALDM</w:t>
      </w:r>
    </w:p>
    <w:p w:rsidR="00D7558F" w:rsidRDefault="00D7558F" w:rsidP="00D7558F">
      <w:r>
        <w:t>LHNWVASLDHHARHTAEILATSPGGPLNCEIYGSVLTDPALGRTSLSLQILDVTERHRAEEVRSLLVGEL</w:t>
      </w:r>
    </w:p>
    <w:p w:rsidR="00D7558F" w:rsidRDefault="00D7558F" w:rsidP="00D7558F">
      <w:r>
        <w:t>NHRIKNTLANVQAIMRQTLRTSGDLKEFGGRFSGRLQALARAHSILSNVTWSSASMDEVIDDQIKAGTLD</w:t>
      </w:r>
    </w:p>
    <w:p w:rsidR="00D7558F" w:rsidRDefault="00D7558F" w:rsidP="00D7558F">
      <w:r>
        <w:t>NDSLHREGPKIALSPENTLRLALVLHELGTNATKYGALSTPDGHVTLKWQIEGEDLVLEWRESGGPPVSQ</w:t>
      </w:r>
    </w:p>
    <w:p w:rsidR="00D7558F" w:rsidRDefault="00D7558F" w:rsidP="00D7558F">
      <w:r>
        <w:t>PQGKGFGSSLIATGFGDSRASVDWRPEGVVWTIKVARGFERMHSPRAIAVPHQQPAPTRDAAIAGLRVLV</w:t>
      </w:r>
    </w:p>
    <w:p w:rsidR="00D7558F" w:rsidRDefault="00D7558F" w:rsidP="00D7558F">
      <w:r>
        <w:t>VEDEPLVAMDISLGLEEGGATIVAVARSLDEAVRSAQLADVDVALLDGNLAGDPVDQVARILHDRGVPFC</w:t>
      </w:r>
    </w:p>
    <w:p w:rsidR="00D7558F" w:rsidRDefault="00D7558F" w:rsidP="00D7558F">
      <w:r>
        <w:t>FVSGYGREHLPTGYPDAPILAKPASPDMLLSTLRKITSKKVLANAVSE*</w:t>
      </w:r>
    </w:p>
    <w:p w:rsidR="00D7558F" w:rsidRDefault="00D7558F" w:rsidP="00D7558F">
      <w:r>
        <w:t xml:space="preserve">&gt;gkv_269|gene_NONE|protein hipA    </w:t>
      </w:r>
    </w:p>
    <w:p w:rsidR="00D7558F" w:rsidRDefault="00D7558F" w:rsidP="00D7558F">
      <w:r>
        <w:t>LDVYMNARLVGQFARQSGGAHLFTYAQSWLDWPGRLPISRALPLQGARHQGAAVIAVFDNLLPDHPQIRD</w:t>
      </w:r>
    </w:p>
    <w:p w:rsidR="00D7558F" w:rsidRDefault="00D7558F" w:rsidP="00D7558F">
      <w:r>
        <w:t>RLAARVGAGGADAFSLLAEIGRDCVGALQFLPAGEVPDAQGLQADPLSAAQIGALLSNLSAAPLGLDRTR</w:t>
      </w:r>
    </w:p>
    <w:p w:rsidR="00D7558F" w:rsidRDefault="00D7558F" w:rsidP="00D7558F">
      <w:r>
        <w:t>DFRISVAGAQEKTALLRQGDQWFAPRGATPTTHILKPAIGLLPSGVDLRNAPQNEHFCLRLLAGFGLRVA</w:t>
      </w:r>
    </w:p>
    <w:p w:rsidR="00D7558F" w:rsidRDefault="00D7558F" w:rsidP="00D7558F">
      <w:r>
        <w:t>DTQVADFNGLSTLVVTRFDRLWTADGRLIRLPQEDCCQALGVPSSLKYQSDGGPGIREISALLQASDQPV</w:t>
      </w:r>
    </w:p>
    <w:p w:rsidR="00D7558F" w:rsidRDefault="00D7558F" w:rsidP="00D7558F">
      <w:r>
        <w:t>QDRLDFFKANILFWLMGATDGHAKNFSLSMAPGGRFRLAPLYDVISLQPALAAGQMQPGDMRLAMRMGAS</w:t>
      </w:r>
    </w:p>
    <w:p w:rsidR="00D7558F" w:rsidRDefault="00D7558F" w:rsidP="00D7558F">
      <w:r>
        <w:t>RYYRIGDITGRHILESGLDAGLSRVQVLAICAEIAESAAAAFEAASDTVQDQEMIAAIRAGFDQRLPRLM</w:t>
      </w:r>
    </w:p>
    <w:p w:rsidR="00D7558F" w:rsidRDefault="00D7558F" w:rsidP="00D7558F">
      <w:r>
        <w:t>TMT*</w:t>
      </w:r>
    </w:p>
    <w:p w:rsidR="00D7558F" w:rsidRDefault="00D7558F" w:rsidP="00D7558F">
      <w:r>
        <w:t xml:space="preserve">&gt;gkv_270|gene_NONE|helix-turn-helix family protein    </w:t>
      </w:r>
    </w:p>
    <w:p w:rsidR="00D7558F" w:rsidRDefault="00D7558F" w:rsidP="00D7558F">
      <w:r>
        <w:lastRenderedPageBreak/>
        <w:t>MDHIIRSPKDIGHVLRQARKAGGLSQADLAAKAGLWQRTVSTLETGAADARLETLFDLLAALDLELQVVP</w:t>
      </w:r>
    </w:p>
    <w:p w:rsidR="00D7558F" w:rsidRDefault="00D7558F" w:rsidP="00D7558F">
      <w:r>
        <w:t>RSRTDPDSFADLF*</w:t>
      </w:r>
    </w:p>
    <w:p w:rsidR="00D7558F" w:rsidRDefault="00D7558F" w:rsidP="00D7558F">
      <w:r>
        <w:t xml:space="preserve">&gt;gkv_271|gene_NONE|bacterial extracellular solute-binding proteins, family 5 Middle family protein    </w:t>
      </w:r>
    </w:p>
    <w:p w:rsidR="00D7558F" w:rsidRDefault="00D7558F" w:rsidP="00D7558F">
      <w:r>
        <w:t>MVSYVKAVAGASAIASLLPALAAYAQPAPTTGGTYYHALEAAVTCIDPPTQIFHVALNVGRQLVDSLVDQ</w:t>
      </w:r>
    </w:p>
    <w:p w:rsidR="00D7558F" w:rsidRDefault="00D7558F" w:rsidP="00D7558F">
      <w:r>
        <w:t>DPQTGAIVPWIAERWDISEDAQTFTFHLRQGSHFADGAPIDAAAVQANIDRIAALGPRAVGAAPLLIGYT</w:t>
      </w:r>
    </w:p>
    <w:p w:rsidR="00D7558F" w:rsidRDefault="00D7558F" w:rsidP="00D7558F">
      <w:r>
        <w:t>GTEVIDPQTVRITFDRPAVQFLQALSGAWFGLISPNDLGKSADALCAGDFAGSGPFITASYQGDTEIVLQ</w:t>
      </w:r>
    </w:p>
    <w:p w:rsidR="00D7558F" w:rsidRDefault="00D7558F" w:rsidP="00D7558F">
      <w:r>
        <w:t>RRDGYDSHSSLAGHTGDAYVDALHLVVIPEAGNRAGAVQTGEVHSASNIAFQHVPLLEQLGLTLLSPHIP</w:t>
      </w:r>
    </w:p>
    <w:p w:rsidR="00D7558F" w:rsidRDefault="00D7558F" w:rsidP="00D7558F">
      <w:r>
        <w:t>GMTESLIFNRETAIGQDDAVRQAIQHAINSEELIRTVWGPSWTPRTAVLSESTPGWADFSDLLTFDEGRA</w:t>
      </w:r>
    </w:p>
    <w:p w:rsidR="00D7558F" w:rsidRDefault="00D7558F" w:rsidP="00D7558F">
      <w:r>
        <w:t>NAILDEAGWLRGEDGFRSRDGQRLSVRIIMSSPASDQLVKQQLAAVGIDYNIERLDSATSTARVQAGEYD</w:t>
      </w:r>
    </w:p>
    <w:p w:rsidR="00D7558F" w:rsidRDefault="00D7558F" w:rsidP="00D7558F">
      <w:r>
        <w:t>IYKWQMTRADPAILNAVWNSNRTSQGVARSPASELDDLLLVQESAIDTAARAAAAADVQRYLIENALVVP</w:t>
      </w:r>
    </w:p>
    <w:p w:rsidR="00D7558F" w:rsidRDefault="00D7558F" w:rsidP="00D7558F">
      <w:r>
        <w:t>LVDRAWTYAIHPSGHGLRLDGETKLVFFDVFTDR*</w:t>
      </w:r>
    </w:p>
    <w:p w:rsidR="00D7558F" w:rsidRDefault="00D7558F" w:rsidP="00D7558F">
      <w:r>
        <w:t xml:space="preserve">&gt;gkv_272|gene_NONE|binding-protein-dependent transport system inner membrane component family protein    </w:t>
      </w:r>
    </w:p>
    <w:p w:rsidR="00D7558F" w:rsidRDefault="00D7558F" w:rsidP="00D7558F">
      <w:r>
        <w:t>MAILKFWAARLGQSAFVLWAAFTFSFVILYLLPSDPVSLLLGQDGAAGAPDAQTVAALNAEFGLDQGWIA</w:t>
      </w:r>
    </w:p>
    <w:p w:rsidR="00D7558F" w:rsidRDefault="00D7558F" w:rsidP="00D7558F">
      <w:r>
        <w:t>QYFQRLGQFLTLDFGNSIQHRRPVTDLVAEVLPATLHLSLLALGLALVLGVALAVAASMTRMGWLRQVLQ</w:t>
      </w:r>
    </w:p>
    <w:p w:rsidR="00D7558F" w:rsidRDefault="00D7558F" w:rsidP="00D7558F">
      <w:r>
        <w:t>SIPPTILALPGFWIGLVLLQVFAFQLRWVPSLPNRGALSMILPVVTLALPTAAIIGQILTKSLLGTWRQP</w:t>
      </w:r>
    </w:p>
    <w:p w:rsidR="00D7558F" w:rsidRDefault="00D7558F" w:rsidP="00D7558F">
      <w:r>
        <w:t>FVQVARARGLSQWDILHRHVARNAILPALTMAAIIFGNLLTGTIITETVFSRGGLGRLIERAVTQQDIPL</w:t>
      </w:r>
    </w:p>
    <w:p w:rsidR="00D7558F" w:rsidRDefault="00D7558F" w:rsidP="00D7558F">
      <w:r>
        <w:t>VQFMVVFSAFVFVVINLLVDAAYPALDPRIRRPRAV*</w:t>
      </w:r>
    </w:p>
    <w:p w:rsidR="00D7558F" w:rsidRDefault="00D7558F" w:rsidP="00D7558F">
      <w:r>
        <w:t xml:space="preserve">&gt;gkv_273|gene_NONE|glutathione transport system permease protein gsiD    </w:t>
      </w:r>
    </w:p>
    <w:p w:rsidR="00D7558F" w:rsidRDefault="00D7558F" w:rsidP="00D7558F">
      <w:r>
        <w:t>MSDLSMPRARNACLPGFTQNIGIILSLALVALIALAAVVPSLFTHYDPLYADTAAALQGPSAAHWFGTDQ</w:t>
      </w:r>
    </w:p>
    <w:p w:rsidR="00D7558F" w:rsidRDefault="00D7558F" w:rsidP="00D7558F">
      <w:r>
        <w:t>FGRDLFARVIYGAGPSLAATALAVAIALVVGSLIGLISGYLGGWADAVIMRLVDVLLAIPGLLLSMAVVA</w:t>
      </w:r>
    </w:p>
    <w:p w:rsidR="00D7558F" w:rsidRDefault="00D7558F" w:rsidP="00D7558F">
      <w:r>
        <w:t>ALGFGATKVAIAVGIASVAVFARLMRAEVVRVAASRYIEAARLGGASRLTILFRHILPNAAGTVLTLAAL</w:t>
      </w:r>
    </w:p>
    <w:p w:rsidR="00D7558F" w:rsidRDefault="00D7558F" w:rsidP="00D7558F">
      <w:r>
        <w:t>EFGGAILAISALSFLGYGAQPPQPEWGSLISGGRDFIAVAPWLTLSPGLVIISTVLAANRISRALDPDQS</w:t>
      </w:r>
    </w:p>
    <w:p w:rsidR="00D7558F" w:rsidRDefault="00D7558F" w:rsidP="00D7558F">
      <w:r>
        <w:t>LVK*</w:t>
      </w:r>
    </w:p>
    <w:p w:rsidR="00D7558F" w:rsidRDefault="00D7558F" w:rsidP="00D7558F">
      <w:r>
        <w:t xml:space="preserve">&gt;gkv_274|gene_NONE|ABC transporter family protein    </w:t>
      </w:r>
    </w:p>
    <w:p w:rsidR="00D7558F" w:rsidRDefault="00D7558F" w:rsidP="00D7558F">
      <w:r>
        <w:t>MNDLALDLNGLTLSYRTKTGESRTILNDINLQIGAGEAVSLVGESGSGKTSLGMAVLGLLAPNASATYRS</w:t>
      </w:r>
    </w:p>
    <w:p w:rsidR="00D7558F" w:rsidRDefault="00D7558F" w:rsidP="00D7558F">
      <w:r>
        <w:t>LTIGGEKITSWRDPLWRQILGNQLALVPQDPNVSLNPVRKIGAQMVENLILHRLATPPEARARAADLLDR</w:t>
      </w:r>
    </w:p>
    <w:p w:rsidR="00D7558F" w:rsidRDefault="00D7558F" w:rsidP="00D7558F">
      <w:r>
        <w:t>VGIDRPLQRLNQFPHELSGGQQQRVLIAMAFSSNPKLIVADEPTSGLDVTVQRIVLDQLDKLRQEFNTAV</w:t>
      </w:r>
    </w:p>
    <w:p w:rsidR="00D7558F" w:rsidRDefault="00D7558F" w:rsidP="00D7558F">
      <w:r>
        <w:t>LLITHDIGVAADRTDRSIVMQLGKMVEQGPVRQVLTRPSHAYTQALIAAAPALHGARRAPSAGLSPAAPG</w:t>
      </w:r>
    </w:p>
    <w:p w:rsidR="00D7558F" w:rsidRDefault="00D7558F" w:rsidP="00D7558F">
      <w:r>
        <w:t>AALVQAQALTKRFGSHPVLHGVSLNIARHSTVAIVGESGSGKSTLARAITGLERIDSGILTFDGVPVPQQ</w:t>
      </w:r>
    </w:p>
    <w:p w:rsidR="00D7558F" w:rsidRDefault="00D7558F" w:rsidP="00D7558F">
      <w:r>
        <w:t>GHRALRQHFRRVQMVYQNPYSALDPRFTVAQSIAEPLANFDRPTRATLHRRTSEALDAVALPQSYLTRLP</w:t>
      </w:r>
    </w:p>
    <w:p w:rsidR="00D7558F" w:rsidRDefault="00D7558F" w:rsidP="00D7558F">
      <w:r>
        <w:t>SELSGGERQRVAIARGLILRPDLLVLDEPVSALDVSVQGQILQLLVDLQAEFQLTYLFISHDLAVVRQIS</w:t>
      </w:r>
    </w:p>
    <w:p w:rsidR="00D7558F" w:rsidRDefault="00D7558F" w:rsidP="00D7558F">
      <w:r>
        <w:t>DEVHVLNQGRIVSSGPTAQVFDASTDPYTRRLLAAIPGQSLSGQSLDLERI*</w:t>
      </w:r>
    </w:p>
    <w:p w:rsidR="00D7558F" w:rsidRDefault="00D7558F" w:rsidP="00D7558F">
      <w:r>
        <w:t xml:space="preserve">&gt;gkv_275|gene_NONE|ketopantoate reductase PanE/ApbA C terminal family protein    </w:t>
      </w:r>
    </w:p>
    <w:p w:rsidR="00D7558F" w:rsidRDefault="00D7558F" w:rsidP="00D7558F">
      <w:r>
        <w:t>LTHRYVIIGGGAIGMQLAGRLTLAGLNALLITRGAQYQALSTAPLHLHHPQGTDQVQIAVANSPEAARLT</w:t>
      </w:r>
    </w:p>
    <w:p w:rsidR="00D7558F" w:rsidRDefault="00D7558F" w:rsidP="00D7558F">
      <w:r>
        <w:t>RNDILVVATKTQDVEQVVTQWAWQPLEGDTSGAPGALAADLPIVILQNGTAAEDIARRRFSQVISVASIV</w:t>
      </w:r>
    </w:p>
    <w:p w:rsidR="00D7558F" w:rsidRDefault="00D7558F" w:rsidP="00D7558F">
      <w:r>
        <w:t>PVSYLEPGHVTSRAAPKNGYFQLGRLTGASLPTDDTLAQIAGDFEAAGFVTRIRDNITARKYEKLLFNAT</w:t>
      </w:r>
    </w:p>
    <w:p w:rsidR="00D7558F" w:rsidRDefault="00D7558F" w:rsidP="00D7558F">
      <w:r>
        <w:t>NAVDVFEGTADERRALTAALTAETRAILSAAGVNLDLGAPDVDIAVELGTNRVPAGNTNSAAQRSTWQSF</w:t>
      </w:r>
    </w:p>
    <w:p w:rsidR="00D7558F" w:rsidRDefault="00D7558F" w:rsidP="00D7558F">
      <w:r>
        <w:t>ARGKPSEVDYLNGDIVLLARQHGLDAPLNARVQRLLGLAQTLGEAPQTRHIRDVLLKD*</w:t>
      </w:r>
    </w:p>
    <w:p w:rsidR="00D7558F" w:rsidRDefault="00D7558F" w:rsidP="00D7558F">
      <w:r>
        <w:t xml:space="preserve">&gt;gkv_276|gene_NONE|luciferase-like monooxygenase family protein    </w:t>
      </w:r>
    </w:p>
    <w:p w:rsidR="00D7558F" w:rsidRDefault="00D7558F" w:rsidP="00D7558F">
      <w:r>
        <w:t>MMTTTIPRLRLGFLTNGAFSEHDAGGAAQGHRDAVDLFRLGEQLGYDAGWIRNRHFDNYVSSPLTVLAAA</w:t>
      </w:r>
    </w:p>
    <w:p w:rsidR="00D7558F" w:rsidRDefault="00D7558F" w:rsidP="00D7558F">
      <w:r>
        <w:t>SAVTQHITLGTAIIPMGYEHPIRLAEDVSTLDLLSGGRVELGIAGGIPSFDAIFNGTDGPGWAKATPKKV</w:t>
      </w:r>
    </w:p>
    <w:p w:rsidR="00D7558F" w:rsidRDefault="00D7558F" w:rsidP="00D7558F">
      <w:r>
        <w:t>VDFLDAIRGTSYGTTPQGDDLHLRPLSPGLADRIWYGAGTPDSAQRAAGLGLDLVLSAIAPSLGLPFDAA</w:t>
      </w:r>
    </w:p>
    <w:p w:rsidR="00D7558F" w:rsidRDefault="00D7558F" w:rsidP="00D7558F">
      <w:r>
        <w:lastRenderedPageBreak/>
        <w:t>QKAVVDAHRAAWTRTDRAPRFTTARTFFPALNDRQRALYQGYGDLRQSQGPAASRPKGALTPAEPAGRAN</w:t>
      </w:r>
    </w:p>
    <w:p w:rsidR="00D7558F" w:rsidRDefault="00D7558F" w:rsidP="00D7558F">
      <w:r>
        <w:t>STGGLMSPEIVGSPAEVIDYLLADVAVREAGELLIFLPPGFSHAENVELMENIATHVAPALGWRPAR*</w:t>
      </w:r>
    </w:p>
    <w:p w:rsidR="00D7558F" w:rsidRDefault="00D7558F" w:rsidP="00D7558F">
      <w:r>
        <w:t xml:space="preserve">&gt;gkv_277|gene_NONE|3-mercaptopyruvate sulfurtransferase (Rhodanese-likeprotein) (MST)    </w:t>
      </w:r>
    </w:p>
    <w:p w:rsidR="00D7558F" w:rsidRDefault="00D7558F" w:rsidP="00D7558F">
      <w:r>
        <w:t>MTDPLISPEKLAISLHDVVLLDATYFMPSDPVAARAAYDALRLPGARYFEIDKVADHSSDLPHMMPDAVT</w:t>
      </w:r>
    </w:p>
    <w:p w:rsidR="00D7558F" w:rsidRDefault="00D7558F" w:rsidP="00D7558F">
      <w:r>
        <w:t>FGAAMAALGIDGSKPVVVYDRSVNHFSAPRVWFTLTAYGVPDVRVLDGGLLYWQKLGLPLEEGAPTNTAT</w:t>
      </w:r>
    </w:p>
    <w:p w:rsidR="00D7558F" w:rsidRDefault="00D7558F" w:rsidP="00D7558F">
      <w:r>
        <w:t>VPVKDWVLDTRRVLSGTEMAEVVAAGTRPIIDARGAPRFQGTAPEPRAGLTSGHMPGATNVPFDQLTDTT</w:t>
      </w:r>
    </w:p>
    <w:p w:rsidR="00D7558F" w:rsidRDefault="00D7558F" w:rsidP="00D7558F">
      <w:r>
        <w:t>TGQFASVDQLETLFAEKSGTDTVLTCGSGMTAATLTLGLARIGQTGTIYDGSWTQWGRGTLGPIVTGA*</w:t>
      </w:r>
    </w:p>
    <w:p w:rsidR="00D7558F" w:rsidRDefault="00D7558F" w:rsidP="00D7558F">
      <w:r>
        <w:t xml:space="preserve">&gt;gkv_278|gene_NONE|bacterial regulatory proteins, gntR family protein    </w:t>
      </w:r>
    </w:p>
    <w:p w:rsidR="00D7558F" w:rsidRDefault="00D7558F" w:rsidP="00D7558F">
      <w:r>
        <w:t>MSKAPDKLEPSILKRGAGVSYVYESLRNEIIELKLAPGTPIDEVQLAERFALSRTPIREALVRLAAEGLI</w:t>
      </w:r>
    </w:p>
    <w:p w:rsidR="00D7558F" w:rsidRDefault="00D7558F" w:rsidP="00D7558F">
      <w:r>
        <w:t>TTLTNRATIVSQIDFLNLPDFFDALTLMYRVTTRLAAANHRPEDIPAIRALQDEFVAAVEAKNVMALILT</w:t>
      </w:r>
    </w:p>
    <w:p w:rsidR="00D7558F" w:rsidRDefault="00D7558F" w:rsidP="00D7558F">
      <w:r>
        <w:t>NRDFHLAIARAGGNQYYIDLFTRLLDEGRRILRLYYSSFNDNLPRQYVNEHEDMIAAIIARDVTRADELA</w:t>
      </w:r>
    </w:p>
    <w:p w:rsidR="00D7558F" w:rsidRDefault="00D7558F" w:rsidP="00D7558F">
      <w:r>
        <w:t>RAHADQIVRQIQSYISADNRQNAQMGL*</w:t>
      </w:r>
    </w:p>
    <w:p w:rsidR="00D7558F" w:rsidRDefault="00D7558F" w:rsidP="00D7558F">
      <w:r>
        <w:t xml:space="preserve">&gt;gkv_279|gene_NONE|FAD dependent oxidoreductase family protein    </w:t>
      </w:r>
    </w:p>
    <w:p w:rsidR="00D7558F" w:rsidRDefault="00D7558F" w:rsidP="00D7558F">
      <w:r>
        <w:t>MRIGVIGAGIIGATSALALARAGHEVVIFDRKGVAAETSRGNAGAFAFADIIPLATPGILRKAPKWLLDP</w:t>
      </w:r>
    </w:p>
    <w:p w:rsidR="00D7558F" w:rsidRDefault="00D7558F" w:rsidP="00D7558F">
      <w:r>
        <w:t>LGPLSLPPAYALRIAPWLLRFWRASWRDRYATAVAAQVALMQVSQAALADLLRDYHLQDLIRTDGQLQLY</w:t>
      </w:r>
    </w:p>
    <w:p w:rsidR="00D7558F" w:rsidRDefault="00D7558F" w:rsidP="00D7558F">
      <w:r>
        <w:t>EGEAAFAAAMPGLRVRQQHGIAVDLLTAPAAIAAIQPGLVPRFTHAAFTPAWSNVTDPAIWTEAVLIEAQ</w:t>
      </w:r>
    </w:p>
    <w:p w:rsidR="00D7558F" w:rsidRDefault="00D7558F" w:rsidP="00D7558F">
      <w:r>
        <w:t>RLRAKLKIAAVTAITPSDAGVTLATPTGPDRFDRIVLATGAFSNPLLQDMNLRLPLDTERGYNTTLPAGA</w:t>
      </w:r>
    </w:p>
    <w:p w:rsidR="00D7558F" w:rsidRDefault="00D7558F" w:rsidP="00D7558F">
      <w:r>
        <w:t>FDLRTHVTFADHGFVVTRIGDGVRVGGAVELGGMDLPPNMARADALLAKAKRFMPDLVTSGGTQWMGFRP</w:t>
      </w:r>
    </w:p>
    <w:p w:rsidR="00D7558F" w:rsidRDefault="00D7558F" w:rsidP="00D7558F">
      <w:r>
        <w:t>SMPDSLPVIGAHPDDPRIVLAFGHGHLGLTQSAGTARLVADLIAGAPPQIDLTPYRPTRFFGYRA*</w:t>
      </w:r>
    </w:p>
    <w:p w:rsidR="00D7558F" w:rsidRDefault="00D7558F" w:rsidP="00D7558F">
      <w:r>
        <w:t xml:space="preserve">&gt;gkv_280|gene_NONE|proline racemase family protein    </w:t>
      </w:r>
    </w:p>
    <w:p w:rsidR="00D7558F" w:rsidRDefault="00D7558F" w:rsidP="00D7558F">
      <w:r>
        <w:t>MTNHTFQCLDGHTCGNPVRLVASGGPQLQGANMIEKRAHFLREFDWVRTGLMFEPRGHDIMSGSILYPPT</w:t>
      </w:r>
    </w:p>
    <w:p w:rsidR="00D7558F" w:rsidRDefault="00D7558F" w:rsidP="00D7558F">
      <w:r>
        <w:t>RPDCDVAVLFIETSGCLPMCGHGTIGTITMAIENGLITPRTPGRLSIEAPAGRVDIEYRQDGRFVEEVRL</w:t>
      </w:r>
    </w:p>
    <w:p w:rsidR="00D7558F" w:rsidRDefault="00D7558F" w:rsidP="00D7558F">
      <w:r>
        <w:t>TNVPSFLHAEGLTAEVEGLGEIVVDVAYGGNFYAIVEPQKNFRDMADYTASDLVTLSPRLRRALNAKYEF</w:t>
      </w:r>
    </w:p>
    <w:p w:rsidR="00D7558F" w:rsidRDefault="00D7558F" w:rsidP="00D7558F">
      <w:r>
        <w:t>IHPETPAINGLSHIQWTGAPTVDGAHARNAVFYGDKAIDRSPCGTGTSARMAQLAAKGKLSVGDAFWHES</w:t>
      </w:r>
    </w:p>
    <w:p w:rsidR="00D7558F" w:rsidRDefault="00D7558F" w:rsidP="00D7558F">
      <w:r>
        <w:t>IIGSIFKGRVEAAAEVAGQPAIIPSIGGWARQTGFNTIFIDDRDPYAHGFVLI*</w:t>
      </w:r>
    </w:p>
    <w:p w:rsidR="00D7558F" w:rsidRDefault="00D7558F" w:rsidP="00D7558F">
      <w:r>
        <w:t xml:space="preserve">&gt;gkv_281|gene_NONE|dihydrodipicolinate synthetase family protein    </w:t>
      </w:r>
    </w:p>
    <w:p w:rsidR="00D7558F" w:rsidRDefault="00D7558F" w:rsidP="00D7558F">
      <w:r>
        <w:t>MSETIFTGCIPALMTPCKPDRSPDFDALVRKGQQLIAAGMSAVVYCGSMGDWPLLSDAERMEGVARLAGA</w:t>
      </w:r>
    </w:p>
    <w:p w:rsidR="00D7558F" w:rsidRDefault="00D7558F" w:rsidP="00D7558F">
      <w:r>
        <w:t>GVPVIVGTGAVNTKSAVAIAAHAASVGAKGLMVIPRVLSRGPIVAAQKAHFQAVLAAAPDLPAVIYNSLY</w:t>
      </w:r>
    </w:p>
    <w:p w:rsidR="00D7558F" w:rsidRDefault="00D7558F" w:rsidP="00D7558F">
      <w:r>
        <w:t>YGFATRADLFFALRAEHPNLIGFKEFGGGADLTYAAQNITSGDAGLTLMVGVDTQVCHGFINCGAKGAIT</w:t>
      </w:r>
    </w:p>
    <w:p w:rsidR="00D7558F" w:rsidRDefault="00D7558F" w:rsidP="00D7558F">
      <w:r>
        <w:t>GIGNALPREVLHLVALSQAAAAGDAEARRKAYELEQALLVLSSFDEGPDLVLYYKYLLVLNGNAEYALHF</w:t>
      </w:r>
    </w:p>
    <w:p w:rsidR="00D7558F" w:rsidRDefault="00D7558F" w:rsidP="00D7558F">
      <w:r>
        <w:t>NESDALTPSQQAFVTTQYQLFKDWYANWAA*</w:t>
      </w:r>
    </w:p>
    <w:p w:rsidR="00D7558F" w:rsidRDefault="00D7558F" w:rsidP="00D7558F">
      <w:r>
        <w:t xml:space="preserve">&gt;gkv_282|gene_NONE|hypothetical protein    </w:t>
      </w:r>
    </w:p>
    <w:p w:rsidR="00D7558F" w:rsidRDefault="00D7558F" w:rsidP="00D7558F">
      <w:r>
        <w:t>MGADTPEMGLNGRALKAARNVFSFGGARFLNSICRQDK*</w:t>
      </w:r>
    </w:p>
    <w:p w:rsidR="00D7558F" w:rsidRDefault="00D7558F" w:rsidP="00D7558F">
      <w:r>
        <w:t xml:space="preserve">&gt;gkv_283|gene_NONE|hypothetical protein    </w:t>
      </w:r>
    </w:p>
    <w:p w:rsidR="00D7558F" w:rsidRDefault="00D7558F" w:rsidP="00D7558F">
      <w:r>
        <w:t>VLPDLIRKRPQPSRSSISAGTSKCPLTAVRLKVFIQAVVPRGIGKADLSDGKWRAL*</w:t>
      </w:r>
    </w:p>
    <w:p w:rsidR="00D7558F" w:rsidRDefault="00D7558F" w:rsidP="00D7558F">
      <w:r>
        <w:t xml:space="preserve">&gt;gkv_284|gene_NONE|asp/Glu/Hydantoin racemase family protein    </w:t>
      </w:r>
    </w:p>
    <w:p w:rsidR="00D7558F" w:rsidRDefault="00D7558F" w:rsidP="00D7558F">
      <w:r>
        <w:t>MGRILVVNPNSSVDVTSGIIAALAPFGDHFEVVGMDEGPATVATEEHVARAGLAFAELAARRPDAAAFVT</w:t>
      </w:r>
    </w:p>
    <w:p w:rsidR="00D7558F" w:rsidRDefault="00D7558F" w:rsidP="00D7558F">
      <w:r>
        <w:t>ACFSDPGLDLARARVPQPVFGIQEAGILSALAVADRFGIVALSPASVQRHLRKLRLMGVDRRLAGELALP</w:t>
      </w:r>
    </w:p>
    <w:p w:rsidR="00D7558F" w:rsidRDefault="00D7558F" w:rsidP="00D7558F">
      <w:r>
        <w:t>GVSAVASGHDPRVFDMLVDLVGQLKDRGAGAVVLGCAGMAPIRTRLEDRTGVAIIDPVIATGAMALGSLV</w:t>
      </w:r>
    </w:p>
    <w:p w:rsidR="00D7558F" w:rsidRDefault="00D7558F" w:rsidP="00D7558F">
      <w:r>
        <w:t>ARQAV*</w:t>
      </w:r>
    </w:p>
    <w:p w:rsidR="00D7558F" w:rsidRDefault="00D7558F" w:rsidP="00D7558F">
      <w:r>
        <w:t>&gt;gkv_285|gene_hydA|dihydropyrimidinase|</w:t>
      </w:r>
    </w:p>
    <w:p w:rsidR="00D7558F" w:rsidRDefault="00D7558F" w:rsidP="00D7558F">
      <w:r>
        <w:t>MTQFDTVIHSGQIATADQVFAGDIGIKDGRIIAVAEKIAGGERRIDAGGRIVMPGGIEGHAHIAQESSAG</w:t>
      </w:r>
    </w:p>
    <w:p w:rsidR="00D7558F" w:rsidRDefault="00D7558F" w:rsidP="00D7558F">
      <w:r>
        <w:t>VMTADDYLSGSISAAYGGNSSFIPFAAQHRGQSIDHVLETYGARARRSVIDYSWHLIISDPTEAVLQDQL</w:t>
      </w:r>
    </w:p>
    <w:p w:rsidR="00D7558F" w:rsidRDefault="00D7558F" w:rsidP="00D7558F">
      <w:r>
        <w:t>PRAFQQGITSFKVFMTYDLMNLGDGGMLDILTVARAHGAITMVHAENNDMVKWMNRQLAARGLTAPRYH</w:t>
      </w:r>
      <w:r>
        <w:lastRenderedPageBreak/>
        <w:t>A</w:t>
      </w:r>
    </w:p>
    <w:p w:rsidR="00D7558F" w:rsidRDefault="00D7558F" w:rsidP="00D7558F">
      <w:r>
        <w:t>ISRPELAEEEAINRAIQLAKLADAALFIVHVSTAGGAAIVRREKFNGAKLFAETCPQYLALTRDDLDRPG</w:t>
      </w:r>
    </w:p>
    <w:p w:rsidR="00D7558F" w:rsidRDefault="00D7558F" w:rsidP="00D7558F">
      <w:r>
        <w:t>TEGAKFMCSPPLRGRETQDALWHHMAMGTFESVSSDHAPYRADETGKFTAGFDVAYPKIANGMPGIAMRL</w:t>
      </w:r>
    </w:p>
    <w:p w:rsidR="00D7558F" w:rsidRDefault="00D7558F" w:rsidP="00D7558F">
      <w:r>
        <w:t>PWLFSEGVVKGRITLEQFVALSATNAAKTFGCTTKGRIAPGMDADIAIWNPDVTRTVTLADQHDNMDYTP</w:t>
      </w:r>
    </w:p>
    <w:p w:rsidR="00D7558F" w:rsidRDefault="00D7558F" w:rsidP="00D7558F">
      <w:r>
        <w:t>FEGLQITGRPEHVLTRGASVIADGKLVGTEGQGQFFGRAPVDLRARPGVALPEFDPAQNFGTELR*</w:t>
      </w:r>
    </w:p>
    <w:p w:rsidR="00D7558F" w:rsidRDefault="00D7558F" w:rsidP="00D7558F">
      <w:r>
        <w:t xml:space="preserve">&gt;gkv_286|gene_NONE|carbon-nitrogen hydrolase family protein    </w:t>
      </w:r>
    </w:p>
    <w:p w:rsidR="00D7558F" w:rsidRDefault="00D7558F" w:rsidP="00D7558F">
      <w:r>
        <w:t>MTRMIIGGAQMGGIQKAETREQVVQRMLALMDQAHAAGVSYLAYPEMTLTTFFPRYYAESRADFDHWFET</w:t>
      </w:r>
    </w:p>
    <w:p w:rsidR="00D7558F" w:rsidRDefault="00D7558F" w:rsidP="00D7558F">
      <w:r>
        <w:t>EMPNPQVQPLFDRARAYGMGFSFGFCELTPEGQHFNTAIVVSPTGDIVLTYRKTHLPGHAEFEPERTHQH</w:t>
      </w:r>
    </w:p>
    <w:p w:rsidR="00D7558F" w:rsidRDefault="00D7558F" w:rsidP="00D7558F">
      <w:r>
        <w:t>LEKRYFLPGDTGFNVAQSQGVQMGLAICNDRRWPESWRVLGLQGVELVSIGYNTPSQNNLSRDEGPEKRL</w:t>
      </w:r>
    </w:p>
    <w:p w:rsidR="00D7558F" w:rsidRDefault="00D7558F" w:rsidP="00D7558F">
      <w:r>
        <w:t>YHHELSVCAGAYQNATYAIAVAKCGLEDGYHMIGGSMIVDPDGFVIARATGEGDELITAEADFDKCAFGR</w:t>
      </w:r>
    </w:p>
    <w:p w:rsidR="00D7558F" w:rsidRDefault="00D7558F" w:rsidP="00D7558F">
      <w:r>
        <w:t>STVFNFAQHRRIEHYTRIATQTGVEVPQ*</w:t>
      </w:r>
    </w:p>
    <w:p w:rsidR="00D7558F" w:rsidRDefault="00D7558F" w:rsidP="00D7558F">
      <w:r>
        <w:t xml:space="preserve">&gt;gkv_287|gene_NONE|amino acid ABC transporter, atp-binding protein    </w:t>
      </w:r>
    </w:p>
    <w:p w:rsidR="00D7558F" w:rsidRDefault="00D7558F" w:rsidP="00D7558F">
      <w:r>
        <w:t>MEQQPQVLRVRVLDKHLGDVTVLKSVDLTLKKDKQVCVIGASGAERAPMRPCCDRAEAPISGQIYIHGSR</w:t>
      </w:r>
    </w:p>
    <w:p w:rsidR="00D7558F" w:rsidRDefault="00D7558F" w:rsidP="00D7558F">
      <w:r>
        <w:t>IAHKTSRSCDPYSRRLSSNRAAKAEFGVPKPEQLKALRRCIAA*</w:t>
      </w:r>
    </w:p>
    <w:p w:rsidR="00D7558F" w:rsidRDefault="00D7558F" w:rsidP="00D7558F">
      <w:r>
        <w:t xml:space="preserve">&gt;gkv_288|gene_NONE|transcriptional regulatory protein tctD    </w:t>
      </w:r>
    </w:p>
    <w:p w:rsidR="00D7558F" w:rsidRDefault="00D7558F" w:rsidP="00D7558F">
      <w:r>
        <w:t>MRCLLVEDDEQLAEWLVKALRAQGILADWEERGLLAVNRVLSDDYDALLLDLGLPDIDGGEVLRRIRAAG</w:t>
      </w:r>
    </w:p>
    <w:p w:rsidR="00D7558F" w:rsidRDefault="00D7558F" w:rsidP="00D7558F">
      <w:r>
        <w:t>ASLPVIILTARDDLSERVNLLHIGADDFMMKPFAVAELEARLSALLRRRAGHAQGIFRCGSLTYHQHGQR</w:t>
      </w:r>
    </w:p>
    <w:p w:rsidR="00D7558F" w:rsidRDefault="00D7558F" w:rsidP="00D7558F">
      <w:r>
        <w:t>FELGGAPLHLSPREHALLRLLIQRAGDPLSKAQILARLVGDDKDLNPEAVEVMVYRLRRKLEGSDTAIQT</w:t>
      </w:r>
    </w:p>
    <w:p w:rsidR="00D7558F" w:rsidRDefault="00D7558F" w:rsidP="00D7558F">
      <w:r>
        <w:t>IRGLGYMLDAANG*</w:t>
      </w:r>
    </w:p>
    <w:p w:rsidR="00D7558F" w:rsidRDefault="00D7558F" w:rsidP="00D7558F">
      <w:r>
        <w:t xml:space="preserve">&gt;gkv_289|gene_NONE|his Kinase A (phosphoacceptor) domain protein    </w:t>
      </w:r>
    </w:p>
    <w:p w:rsidR="00D7558F" w:rsidRDefault="00D7558F" w:rsidP="00D7558F">
      <w:r>
        <w:t>MARGRSLRLALALWMLPLSLFVFLSSLWVTHSNIAALADSAYDRSLAGAVRAIEENISTTNGGLGVQLPY</w:t>
      </w:r>
    </w:p>
    <w:p w:rsidR="00D7558F" w:rsidRDefault="00D7558F" w:rsidP="00D7558F">
      <w:r>
        <w:t>TLLATLQAASTSVIYVRVSTDDKLVQIGDIGLPPPPAIGSDRPHFYTITYLGKELRGAALRVPLAQPLYG</w:t>
      </w:r>
    </w:p>
    <w:p w:rsidR="00D7558F" w:rsidRDefault="00D7558F" w:rsidP="00D7558F">
      <w:r>
        <w:t>ADAPQSLIVEVAETTESRALFLRRVSDVAFVRDLSISLIGLGLLVVGIGVSLRPLTRLKEMFDGRAPHDL</w:t>
      </w:r>
    </w:p>
    <w:p w:rsidR="00D7558F" w:rsidRDefault="00D7558F" w:rsidP="00D7558F">
      <w:r>
        <w:t>SPIPTASIPTEARPLIDSFNTLLQRHADQYAAQRRFLDDASHQLRTPISVLQLQVDYALSTPSPEAQREA</w:t>
      </w:r>
    </w:p>
    <w:p w:rsidR="00D7558F" w:rsidRDefault="00D7558F" w:rsidP="00D7558F">
      <w:r>
        <w:t>IAAMGPVIARATQMTRQMLTLARAENLSATHVQNWKQIDLTALLPEVLRLHLAPARAATVALDLDLPDGP</w:t>
      </w:r>
    </w:p>
    <w:p w:rsidR="00D7558F" w:rsidRDefault="00D7558F" w:rsidP="00D7558F">
      <w:r>
        <w:t>VMIAGDDTLIFEGLSNLLDNAIRHSPAGGTVAVSLCSGALAEITIRDHGRGAPPQILAHLGEAFLTIRSD</w:t>
      </w:r>
    </w:p>
    <w:p w:rsidR="00D7558F" w:rsidRDefault="00D7558F" w:rsidP="00D7558F">
      <w:r>
        <w:t>RSSAGTGLGLSLAQTVARAHGGDLVAENPADGGFQITMRLARMDS*</w:t>
      </w:r>
    </w:p>
    <w:p w:rsidR="00D7558F" w:rsidRDefault="00D7558F" w:rsidP="00D7558F">
      <w:r>
        <w:t xml:space="preserve">&gt;gkv_290|gene_NONE|bordetella uptake gene (bug) product family protein    </w:t>
      </w:r>
    </w:p>
    <w:p w:rsidR="00D7558F" w:rsidRDefault="00D7558F" w:rsidP="00D7558F">
      <w:r>
        <w:t>MNLDRAVTRFARIFCLSLATALTALPLALPAQDLPDRIDCLVPAQPQGGFDMTCQLLAETLPSAGLGITA</w:t>
      </w:r>
    </w:p>
    <w:p w:rsidR="00D7558F" w:rsidRDefault="00D7558F" w:rsidP="00D7558F">
      <w:r>
        <w:t>VTRSYLPGGVGAAAYSAVSHGADARADQLIAFADGSIYNLALGQMPATSDQAPQWVAVLARDYGAVVVRG</w:t>
      </w:r>
    </w:p>
    <w:p w:rsidR="00D7558F" w:rsidRDefault="00D7558F" w:rsidP="00D7558F">
      <w:r>
        <w:t>DASWQGLEALMREAAQDPHRIGFGGGGLLWGPDRMRLSLTARAYGIPSGNLRFLAFEGSGSCLEALSAGF</w:t>
      </w:r>
    </w:p>
    <w:p w:rsidR="00D7558F" w:rsidRDefault="00D7558F" w:rsidP="00D7558F">
      <w:r>
        <w:t>VQACLNDAAAAQTAIDQGTDLRILAVYAPTRLPGALSDTPTAREQGVPLDWPVARGVYLAPGVDPAITAA</w:t>
      </w:r>
    </w:p>
    <w:p w:rsidR="00D7558F" w:rsidRDefault="00D7558F" w:rsidP="00D7558F">
      <w:r>
        <w:t>WQARIGALMHTPAYAAALARLNLQPDPLTGDALRAAIAGIATTAQAHARALGLVCTPQPLWPQRQITCVR</w:t>
      </w:r>
    </w:p>
    <w:p w:rsidR="00D7558F" w:rsidRDefault="00D7558F" w:rsidP="00D7558F">
      <w:r>
        <w:t>TDPT*</w:t>
      </w:r>
    </w:p>
    <w:p w:rsidR="00D7558F" w:rsidRDefault="00D7558F" w:rsidP="00D7558F">
      <w:r>
        <w:t xml:space="preserve">&gt;gkv_291|gene_NONE|iron(III) dicitrate-binding periplasmic protein    </w:t>
      </w:r>
    </w:p>
    <w:p w:rsidR="00D7558F" w:rsidRDefault="00D7558F" w:rsidP="00D7558F">
      <w:r>
        <w:t>MRLTLTLACSMALLAPAAFADPITVNDGTHEITLPDTPTRVVALEFSFVDALASVAVSPVGVADDNDITR</w:t>
      </w:r>
    </w:p>
    <w:p w:rsidR="00D7558F" w:rsidRDefault="00D7558F" w:rsidP="00D7558F">
      <w:r>
        <w:t>LPQAIRDITGPWTSVGLRGQPSIEDIAALSPDLIIADLDRHAAAYDALSAIAPTLLLPSRGEDYADSLKS</w:t>
      </w:r>
    </w:p>
    <w:p w:rsidR="00D7558F" w:rsidRDefault="00D7558F" w:rsidP="00D7558F">
      <w:r>
        <w:t>ARLIGEAVGKTPQMDARLTQHAAIMQDYATQMQALVTPGTTVIFGAAREDSLSLHGPDSYDGSVLAALGL</w:t>
      </w:r>
    </w:p>
    <w:p w:rsidR="00D7558F" w:rsidRDefault="00D7558F" w:rsidP="00D7558F">
      <w:r>
        <w:t>TVPAIRDGGDAYEFASIEQLLALDPDYLLVGHYRRPSIIDQWSSAPLWNVLKAAQAEGHVVSVDSNVWAR</w:t>
      </w:r>
    </w:p>
    <w:p w:rsidR="00D7558F" w:rsidRDefault="00D7558F" w:rsidP="00D7558F">
      <w:r>
        <w:t>NRGIMAAERIADDALHILQGTFAEVE*</w:t>
      </w:r>
    </w:p>
    <w:p w:rsidR="00D7558F" w:rsidRDefault="00D7558F" w:rsidP="00D7558F">
      <w:r>
        <w:t xml:space="preserve">&gt;gkv_292|gene_NONE|iron(III) dicitrate transport system permease protein fecC    </w:t>
      </w:r>
    </w:p>
    <w:p w:rsidR="00D7558F" w:rsidRDefault="00D7558F" w:rsidP="00D7558F">
      <w:r>
        <w:t>MPRGLIMTTGTTLLGVVLFAWSLIAFSTFPLSITQALPLIGWGESSTMTQIIAQIRVPRALCAVLIGGMM</w:t>
      </w:r>
    </w:p>
    <w:p w:rsidR="00D7558F" w:rsidRDefault="00D7558F" w:rsidP="00D7558F">
      <w:r>
        <w:t>GLCGALMQGITRNRLASPALMGVTGGASLGLALVSSGVIALPIAPPLAAATGGAVAWALVMTLGASWSPD</w:t>
      </w:r>
    </w:p>
    <w:p w:rsidR="00D7558F" w:rsidRDefault="00D7558F" w:rsidP="00D7558F">
      <w:r>
        <w:t>AARVRLILAGMTMAALCAGLTRLVVLLAEERALGVLNWLAGSLANTGYADVRLLAVTALAAAVLAAFVAA</w:t>
      </w:r>
    </w:p>
    <w:p w:rsidR="00D7558F" w:rsidRDefault="00D7558F" w:rsidP="00D7558F">
      <w:r>
        <w:lastRenderedPageBreak/>
        <w:t>RLNIVALGDEAARALGISLVPLRLAIFAGGCLMVGVTVTVTGPIAFIGLIAPNVARLMVGADYRLVTPLS</w:t>
      </w:r>
    </w:p>
    <w:p w:rsidR="00D7558F" w:rsidRDefault="00D7558F" w:rsidP="00D7558F">
      <w:r>
        <w:t>ALLGANLLLASDIAARWVAFPSETPAGAITALIGAPFFLFLARRPL*</w:t>
      </w:r>
    </w:p>
    <w:p w:rsidR="00D7558F" w:rsidRDefault="00D7558F" w:rsidP="00D7558F">
      <w:r>
        <w:t xml:space="preserve">&gt;gkv_293|gene_NONE|iron(III) dicitrate transport system permease protein fecD    </w:t>
      </w:r>
    </w:p>
    <w:p w:rsidR="00D7558F" w:rsidRDefault="00D7558F" w:rsidP="00D7558F">
      <w:r>
        <w:t>MIRAFSLCALIGALFLLSLCLGAHRLSPLAVAQLLAAHDAQDFLVWNHRLPRALIALILGGGIGLAGALV</w:t>
      </w:r>
    </w:p>
    <w:p w:rsidR="00D7558F" w:rsidRDefault="00D7558F" w:rsidP="00D7558F">
      <w:r>
        <w:t>QGVIRNPLASPDLLGVTQGAGMALAGAILLFPGLAVNLLPLIAIAGGAFGAAVLMLYNAGHFSPLRFALS</w:t>
      </w:r>
    </w:p>
    <w:p w:rsidR="00D7558F" w:rsidRDefault="00D7558F" w:rsidP="00D7558F">
      <w:r>
        <w:t>GVALSAGFAGVTEFLLLTHPVAINTALMSLTGSLWARGWEQMPLVLLVLPIALLALPLAKSLDLIGLGDE</w:t>
      </w:r>
    </w:p>
    <w:p w:rsidR="00D7558F" w:rsidRDefault="00D7558F" w:rsidP="00D7558F">
      <w:r>
        <w:t>TAHALGVDLGRVQVRALGLAVVLTGTAVAVLGPVGFIGLVAPHIARLATPGRALVILPASAAFGGAIMMA</w:t>
      </w:r>
    </w:p>
    <w:p w:rsidR="00D7558F" w:rsidRDefault="00D7558F" w:rsidP="00D7558F">
      <w:r>
        <w:t>ADVLGRAMAPPLEVPVGVMTAVIGAPYFLWLLFRMR*</w:t>
      </w:r>
    </w:p>
    <w:p w:rsidR="00D7558F" w:rsidRDefault="00D7558F" w:rsidP="00D7558F">
      <w:r>
        <w:t xml:space="preserve">&gt;gkv_294|gene_NONE|iron(III) dicitrate transport ATP-binding protein fecE    </w:t>
      </w:r>
    </w:p>
    <w:p w:rsidR="00D7558F" w:rsidRDefault="00D7558F" w:rsidP="00D7558F">
      <w:r>
        <w:t>MTIAIELKDLSLRYGATPVLNGLNLHIPTGKFTVLVGPNGCGKSSLLKALIRALPLARGEITLDGKAQSQ</w:t>
      </w:r>
    </w:p>
    <w:p w:rsidR="00D7558F" w:rsidRDefault="00D7558F" w:rsidP="00D7558F">
      <w:r>
        <w:t>IPPRKLARLMSLLPQTLNAPDGVTVRQLVAYGRSPHTNLWNRLDGSDRAVVDSAMTRLNIAAFADRPVAE</w:t>
      </w:r>
    </w:p>
    <w:p w:rsidR="00D7558F" w:rsidRDefault="00D7558F" w:rsidP="00D7558F">
      <w:r>
        <w:t>LSGGQRQRAWLAMVLAQQTPVILLDEPTSYLDIAHQVEVLRLCRELADEGRTVVAVLHDLNQAFRYGDQV</w:t>
      </w:r>
    </w:p>
    <w:p w:rsidR="00D7558F" w:rsidRDefault="00D7558F" w:rsidP="00D7558F">
      <w:r>
        <w:t>IVLQNGQCMAAGAPQEVAREDLLHAAFDIRARMITDPEALTPMMILRK*</w:t>
      </w:r>
    </w:p>
    <w:p w:rsidR="00D7558F" w:rsidRDefault="00D7558F" w:rsidP="00D7558F">
      <w:r>
        <w:t xml:space="preserve">&gt;gkv_295|gene_NONE|hypothetical protein    </w:t>
      </w:r>
    </w:p>
    <w:p w:rsidR="00D7558F" w:rsidRDefault="00D7558F" w:rsidP="00D7558F">
      <w:r>
        <w:t>MNDRSRALPAGHHNARRMTRLSTGVTCIFTQDAGRPNAHILEARRDISGF*</w:t>
      </w:r>
    </w:p>
    <w:p w:rsidR="00D7558F" w:rsidRDefault="00D7558F" w:rsidP="00D7558F">
      <w:r>
        <w:t xml:space="preserve">&gt;gkv_296|gene_NONE|helix-turn-helix family protein    </w:t>
      </w:r>
    </w:p>
    <w:p w:rsidR="00D7558F" w:rsidRDefault="00D7558F" w:rsidP="00D7558F">
      <w:r>
        <w:t>VDDTKPLPTAMIPPAARRKAAHSIAARLRALRKEAGLTLSDLAMRSGLAASTLSKIENEQMSPTYDTILS</w:t>
      </w:r>
    </w:p>
    <w:p w:rsidR="00D7558F" w:rsidRDefault="00D7558F" w:rsidP="00D7558F">
      <w:r>
        <w:t>LAEGLGVDITHLVTGTQGKSVNGRKAVTRKGEGIVHRTQQYDYEMLCNDIANRQFVPLLAEVKARSLHTF</w:t>
      </w:r>
    </w:p>
    <w:p w:rsidR="00D7558F" w:rsidRDefault="00D7558F" w:rsidP="00D7558F">
      <w:r>
        <w:t>DGLLRHPGEEFIFVLEGRVELHTEFYAPSLLEVGDSGYFDSTMGHALINPDDRPARVLWVCSRVVGPLAQ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297|gene_NONE|malate/L-lactate dehydrogenase family protein    </w:t>
      </w:r>
    </w:p>
    <w:p w:rsidR="00D7558F" w:rsidRDefault="00D7558F" w:rsidP="00D7558F">
      <w:r>
        <w:t>MAQRLSFDELVIVLEDILQKAGTSPDVAAIIAQNCAACERDGSKSHGIFRMRGYVSTLASGWVDGAAQPV</w:t>
      </w:r>
    </w:p>
    <w:p w:rsidR="00D7558F" w:rsidRDefault="00D7558F" w:rsidP="00D7558F">
      <w:r>
        <w:t>VEDAAPSFLRVDAQNGFAQPALAAARPLLLDKLRENGAAVLAIRNSHHLSALWPDIEPFADEGYIALSVV</w:t>
      </w:r>
    </w:p>
    <w:p w:rsidR="00D7558F" w:rsidRDefault="00D7558F" w:rsidP="00D7558F">
      <w:r>
        <w:t>NSMAVTVPFGAKRAVFGTNPIAFAAPVAGDLPFVFDMATSAWSHGDVQIARAEGRLLPEGVGVDAGGAPT</w:t>
      </w:r>
    </w:p>
    <w:p w:rsidR="00D7558F" w:rsidRDefault="00D7558F" w:rsidP="00D7558F">
      <w:r>
        <w:t>RDPNLVLEGGALLPFGGHKGSAISMMIELLGAALTGGKFSTEVDWSRHPGAVTPHTGQFILLIDPARGGG</w:t>
      </w:r>
    </w:p>
    <w:p w:rsidR="00D7558F" w:rsidRDefault="00D7558F" w:rsidP="00D7558F">
      <w:r>
        <w:t>LPFDLRAAEFTQTMREAGLDHLPGVRRHKNRAKALQSGMTLDADAWANLDKLRQFGIAGLNG*</w:t>
      </w:r>
    </w:p>
    <w:p w:rsidR="00D7558F" w:rsidRDefault="00D7558F" w:rsidP="00D7558F">
      <w:r>
        <w:t xml:space="preserve">&gt;gkv_298|gene_NONE|hydantoinase/oxoprolinase family protein    </w:t>
      </w:r>
    </w:p>
    <w:p w:rsidR="00D7558F" w:rsidRDefault="00D7558F" w:rsidP="00D7558F">
      <w:r>
        <w:t>MATRIGVDIGGTFTDLVYFDEATGKTVEGKVPTVPSAPEEGVVAAITGHVPQEIIEKAEFFLHGTTVGLN</w:t>
      </w:r>
    </w:p>
    <w:p w:rsidR="00D7558F" w:rsidRDefault="00D7558F" w:rsidP="00D7558F">
      <w:r>
        <w:t>ALLERRGSKVGLITTQGFRDVLEIRRGDRAEMYNLFWKQTEPLVPRSLRLEVTGRMLGTGAEYIPLDEDT</w:t>
      </w:r>
    </w:p>
    <w:p w:rsidR="00D7558F" w:rsidRDefault="00D7558F" w:rsidP="00D7558F">
      <w:r>
        <w:t>VRAAVAQLIAAKVDAIAVSLINAYANPAHELRVAEIIAEAGFTGGVSLSHKISGEYREYERTSTTCIDAF</w:t>
      </w:r>
    </w:p>
    <w:p w:rsidR="00D7558F" w:rsidRDefault="00D7558F" w:rsidP="00D7558F">
      <w:r>
        <w:t>VRGRMANYLRRLDGKLRELGFKGTSLITRSGSGSMTFAEAEDRPFETIMSGPVGGAQGAAELAKILNIKA</w:t>
      </w:r>
    </w:p>
    <w:p w:rsidR="00D7558F" w:rsidRDefault="00D7558F" w:rsidP="00D7558F">
      <w:r>
        <w:t>LVTADVGGTSFDTALVIDGKPQVLFEGVIDNMPIQSPWVDVRSIGSGGGSIAHIDPGGLMRVGPRSAAAV</w:t>
      </w:r>
    </w:p>
    <w:p w:rsidR="00D7558F" w:rsidRDefault="00D7558F" w:rsidP="00D7558F">
      <w:r>
        <w:t>PGPACYGKGGVEPAMTDAAAWLGMLGPGDLASGITLDIGKAKAALDSVGQHIGQDAEHTAAGVMRISSAA</w:t>
      </w:r>
    </w:p>
    <w:p w:rsidR="00D7558F" w:rsidRDefault="00D7558F" w:rsidP="00D7558F">
      <w:r>
        <w:t>MANAMREISLDQGLDPRTMTLLPFGGAGPLMGTLLADELGMNQIIIPPLAGNFSAWGLLGADMVQSTART</w:t>
      </w:r>
    </w:p>
    <w:p w:rsidR="00D7558F" w:rsidRDefault="00D7558F" w:rsidP="00D7558F">
      <w:r>
        <w:t>RVMDFAAGAAGAINATLTDLFSALETRSAAHADEAVKSARLDLRYKGQEHTLSIEVATQGGALAEAEADI</w:t>
      </w:r>
    </w:p>
    <w:p w:rsidR="00D7558F" w:rsidRDefault="00D7558F" w:rsidP="00D7558F">
      <w:r>
        <w:t>LNRFVSEYARTFGGTMNQDVELVSIRANTTVPLPQRQLSYTPKRSDGADDRVMDVYSFERQTRLPFRIIP</w:t>
      </w:r>
    </w:p>
    <w:p w:rsidR="00D7558F" w:rsidRDefault="00D7558F" w:rsidP="00D7558F">
      <w:r>
        <w:t>RGRITGKITGPAIVTEDTTTTYVDADWTITNGSAGEIILERIA*</w:t>
      </w:r>
    </w:p>
    <w:p w:rsidR="00D7558F" w:rsidRDefault="00D7558F" w:rsidP="00D7558F">
      <w:r>
        <w:t xml:space="preserve">&gt;gkv_299|gene_NONE|hydantoinase B/oxoprolinase family protein    </w:t>
      </w:r>
    </w:p>
    <w:p w:rsidR="00D7558F" w:rsidRDefault="00D7558F" w:rsidP="00D7558F">
      <w:r>
        <w:t>MKKTYDPIIHNAGKFGRTTEAKADPVTTEVIRHALNSAANQMKRALIRTSFSPIIYEVLDFAVAIYDAEI</w:t>
      </w:r>
    </w:p>
    <w:p w:rsidR="00D7558F" w:rsidRDefault="00D7558F" w:rsidP="00D7558F">
      <w:r>
        <w:t>RMLSQAPSLPMFMGTLSFCIDEAVKAIGGPENLEPGDALIYNWPFGTGSHPQDMVIIMPVFYQDTTLIGY</w:t>
      </w:r>
    </w:p>
    <w:p w:rsidR="00D7558F" w:rsidRDefault="00D7558F" w:rsidP="00D7558F">
      <w:r>
        <w:t>TAIKGHWLDIAAKDPYCTDTTDVFQEGVIFPGIKIYKKGVLNDDIFRMIMANTRVPHMVRGDLDAQVTGC</w:t>
      </w:r>
    </w:p>
    <w:p w:rsidR="00D7558F" w:rsidRDefault="00D7558F" w:rsidP="00D7558F">
      <w:r>
        <w:t>RVGVKSLLEVVERFGLETYRAAVDDMFDHGERIVRSYFEKIPDGRYVGKGEMDNNGVTKDRIPFEVAIEV</w:t>
      </w:r>
    </w:p>
    <w:p w:rsidR="00D7558F" w:rsidRDefault="00D7558F" w:rsidP="00D7558F">
      <w:r>
        <w:t>KGSDVTIDFSGVPDEQAGPTNSPLPTTISVCRVAITMLAGYGEAPHEGHFRPIKAITRPGSMFHPLPPAP</w:t>
      </w:r>
    </w:p>
    <w:p w:rsidR="00D7558F" w:rsidRDefault="00D7558F" w:rsidP="00D7558F">
      <w:r>
        <w:t>SFIYGWPGLQAIEVIYNAISNAMPKAVPAQSGGCICSIVAWGQREETREPWADGTPLPTGQGAWDGGDGG</w:t>
      </w:r>
    </w:p>
    <w:p w:rsidR="00D7558F" w:rsidRDefault="00D7558F" w:rsidP="00D7558F">
      <w:r>
        <w:lastRenderedPageBreak/>
        <w:t>IMLHISESATRFTPAEVWEHRNPWIIEQLAMAQDSVGPGKWRGGPGLNLDIRTTEDTLVTTVFERTLNNP</w:t>
      </w:r>
    </w:p>
    <w:p w:rsidR="00D7558F" w:rsidRDefault="00D7558F" w:rsidP="00D7558F">
      <w:r>
        <w:t>WGLQGGGEARPNNCLATMPDGEVHAIPKATHFLLPKGAVLQMRTGGGGGYGDPADRPVEAVKRDIEEGYI</w:t>
      </w:r>
    </w:p>
    <w:p w:rsidR="00D7558F" w:rsidRDefault="00D7558F" w:rsidP="00D7558F">
      <w:r>
        <w:t>SESFARQHYPHAFG*</w:t>
      </w:r>
    </w:p>
    <w:p w:rsidR="00D7558F" w:rsidRDefault="00D7558F" w:rsidP="00D7558F">
      <w:r>
        <w:t xml:space="preserve">&gt;gkv_301|gene_NONE|amidohydrolase family protein    </w:t>
      </w:r>
    </w:p>
    <w:p w:rsidR="00D7558F" w:rsidRDefault="00D7558F" w:rsidP="00D7558F">
      <w:r>
        <w:t>MPLLNSTAANLAEVTGWRHDFHAHPEILYEVHRTAARVAELLTSFGIDEVATGLGRTGVVGIIHGNRPGK</w:t>
      </w:r>
    </w:p>
    <w:p w:rsidR="00D7558F" w:rsidRDefault="00D7558F" w:rsidP="00D7558F">
      <w:r>
        <w:t>MIALRAEMDALPMPEETGLPHASTIPGAMHACGHDGHSAMLLGAAKHLAETRDFAGSVALIFQPAEEGGK</w:t>
      </w:r>
    </w:p>
    <w:p w:rsidR="00D7558F" w:rsidRDefault="00D7558F" w:rsidP="00D7558F">
      <w:r>
        <w:t>GALAMAEDGLFDRWPISACYAMHNMPGLPLGTFASVAGGIMASADKFNMTLKATGGHAAWPHTTPDPIVC</w:t>
      </w:r>
    </w:p>
    <w:p w:rsidR="00D7558F" w:rsidRDefault="00D7558F" w:rsidP="00D7558F">
      <w:r>
        <w:t>AGQIIGAVQTIVSREANPLLASVISITQVHGGSAHNVIPAEVTLAGTLRALDPGLRQRNAARLEQIAKGI</w:t>
      </w:r>
    </w:p>
    <w:p w:rsidR="00D7558F" w:rsidRDefault="00D7558F" w:rsidP="00D7558F">
      <w:r>
        <w:t>AATMGVEAQVEVQFGSGVVMNDPRELALCMDVARDLMGPDMVDAHMVPLMGGDDFCFLAERRPSCYVFVG</w:t>
      </w:r>
    </w:p>
    <w:p w:rsidR="00D7558F" w:rsidRDefault="00D7558F" w:rsidP="00D7558F">
      <w:r>
        <w:t>NGESAGLHTTKYDFNDDLIPIGISYWINLVQRATAS*</w:t>
      </w:r>
    </w:p>
    <w:p w:rsidR="00D7558F" w:rsidRDefault="00D7558F" w:rsidP="00D7558F">
      <w:r>
        <w:t xml:space="preserve">&gt;gkv_300|gene_NONE|high-affinity nickel-transport family protein    </w:t>
      </w:r>
    </w:p>
    <w:p w:rsidR="00D7558F" w:rsidRDefault="00D7558F" w:rsidP="00D7558F">
      <w:r>
        <w:t>MRALAVSVSILAVIALSVALALGLPDVIARQAVGMQREAQDALAGALRALRSGQSGAVIGFLTLCFMHGF</w:t>
      </w:r>
    </w:p>
    <w:p w:rsidR="00D7558F" w:rsidRDefault="00D7558F" w:rsidP="00D7558F">
      <w:r>
        <w:t>LHAIGPGHGKAVIAAYGAASGAGVRWMAGLAALSSLGQALVAIALVYGAVWLLDGARDRIEELAAYIEPF</w:t>
      </w:r>
    </w:p>
    <w:p w:rsidR="00D7558F" w:rsidRDefault="00D7558F" w:rsidP="00D7558F">
      <w:r>
        <w:t>SFALVAGLGLMLVWRGLRRLRPAKVAHHHHHHDHDCSCGHSHAPDPQALAAAKDWREVAVLVLGVALRPC</w:t>
      </w:r>
    </w:p>
    <w:p w:rsidR="00D7558F" w:rsidRDefault="00D7558F" w:rsidP="00D7558F">
      <w:r>
        <w:t>TSALFLLILTWRLGLDALGIIGALVMGVGTMAVTGTAGIGAALMRRGVLLSLPEGGAALRPITAMIELLF</w:t>
      </w:r>
    </w:p>
    <w:p w:rsidR="00D7558F" w:rsidRDefault="00D7558F" w:rsidP="00D7558F">
      <w:r>
        <w:t>GFAIAVIAGSVLIRLL*</w:t>
      </w:r>
    </w:p>
    <w:p w:rsidR="00D7558F" w:rsidRDefault="00D7558F" w:rsidP="00D7558F">
      <w:r>
        <w:t xml:space="preserve">&gt;gkv_302|gene_NONE|polyphosphate kinase domain protein    </w:t>
      </w:r>
    </w:p>
    <w:p w:rsidR="00D7558F" w:rsidRDefault="00D7558F" w:rsidP="00D7558F">
      <w:r>
        <w:t>MLRCYLITLSLCAPLAAGAHPHEFIDTSLVLHFDAAGQIATVDVRWVWDDFTSMLMLADQGMDPDADGAL</w:t>
      </w:r>
    </w:p>
    <w:p w:rsidR="00D7558F" w:rsidRDefault="00D7558F" w:rsidP="00D7558F">
      <w:r>
        <w:t>TAAEADAMAARLSLWPDDFLGDLYFTADGQPVSLQSPQDVAIDYQDGRLIMSYWRALAVPLQPDAGVITV</w:t>
      </w:r>
    </w:p>
    <w:p w:rsidR="00D7558F" w:rsidRDefault="00D7558F" w:rsidP="00D7558F">
      <w:r>
        <w:t>QAYDPTYYAFYDLAGPPELQGRADCDVAVAQADLNAAQQLYDQLLSELTEEDIADFGMYPEVGGAFADMV</w:t>
      </w:r>
    </w:p>
    <w:p w:rsidR="00D7558F" w:rsidRDefault="00D7558F" w:rsidP="00D7558F">
      <w:r>
        <w:t>NVTCAPLQ*</w:t>
      </w:r>
    </w:p>
    <w:p w:rsidR="00D7558F" w:rsidRDefault="00D7558F" w:rsidP="00D7558F">
      <w:r>
        <w:t xml:space="preserve">&gt;gkv_303|gene_NONE|bacterial transcriptional regulator family protein    </w:t>
      </w:r>
    </w:p>
    <w:p w:rsidR="00D7558F" w:rsidRDefault="00D7558F" w:rsidP="00D7558F">
      <w:r>
        <w:t>MSALDNGIAILDCFSFEEHALSQARIGQITGLPKASLSRAMKTLRESGILAYDESTRLYRPSQRLFQLGQ</w:t>
      </w:r>
    </w:p>
    <w:p w:rsidR="00D7558F" w:rsidRDefault="00D7558F" w:rsidP="00D7558F">
      <w:r>
        <w:t>IYRIHLSFLDTVQKLLSRACETCGHTGYITVFDGYHMSVLWVARGSSPLAIASTPAARAWAFATSNGRAM</w:t>
      </w:r>
    </w:p>
    <w:p w:rsidR="00D7558F" w:rsidRDefault="00D7558F" w:rsidP="00D7558F">
      <w:r>
        <w:t>LALMPGDEWLKRVPNPLPFVTPTAPQDMADLAQRIADVRATGRSMSVNNSYEGVSSQAVAVRDTDSREVI</w:t>
      </w:r>
    </w:p>
    <w:p w:rsidR="00D7558F" w:rsidRDefault="00D7558F" w:rsidP="00D7558F">
      <w:r>
        <w:t>GIVISYPTNLATEALKAQIGALLDDLRADLARAVE*</w:t>
      </w:r>
    </w:p>
    <w:p w:rsidR="00D7558F" w:rsidRDefault="00D7558F" w:rsidP="00D7558F">
      <w:r>
        <w:t xml:space="preserve">&gt;gkv_304|gene_NONE|hydantoinase B/oxoprolinase family protein    </w:t>
      </w:r>
    </w:p>
    <w:p w:rsidR="00D7558F" w:rsidRDefault="00D7558F" w:rsidP="00D7558F">
      <w:r>
        <w:t>MQPKTTSFRAGIDIGGTFTDFILFDGAESAIRLHKCLTTPDDPSRGLLGGLAELVEAAGIAVADLEEIVH</w:t>
      </w:r>
    </w:p>
    <w:p w:rsidR="00D7558F" w:rsidRDefault="00D7558F" w:rsidP="00D7558F">
      <w:r>
        <w:t>GTTLVTNAVIERKGAPIGMITTTGFRDVLEIGTEQRYDIYDLHLTFPDPLVARAHRLEVPGRLGADGGEI</w:t>
      </w:r>
    </w:p>
    <w:p w:rsidR="00D7558F" w:rsidRDefault="00D7558F" w:rsidP="00D7558F">
      <w:r>
        <w:t>TPLDEAAVITAVDRLAEARVEAIAVCLMNAYANPAHERRVRDLIAARHPDISVSISSEVVAEISEYQRFV</w:t>
      </w:r>
    </w:p>
    <w:p w:rsidR="00D7558F" w:rsidRDefault="00D7558F" w:rsidP="00D7558F">
      <w:r>
        <w:t>TACANAYVQPLMDRYLRKVQAALDSLGFTGALRLMHSAGGLVSLDEARAFPIRLLESGPAGGALATAWFG</w:t>
      </w:r>
    </w:p>
    <w:p w:rsidR="00D7558F" w:rsidRDefault="00D7558F" w:rsidP="00D7558F">
      <w:r>
        <w:t>KAAGEENVIAFDMGGTTAKACMIENGMAHIASYLEAGRVRRFKNGSGLPIKSPVVDMIEIGAGGGSIAAI</w:t>
      </w:r>
    </w:p>
    <w:p w:rsidR="00D7558F" w:rsidRDefault="00D7558F" w:rsidP="00D7558F">
      <w:r>
        <w:t>DAVGLLQVGPHSAGAAPGPACYGQGGDKPTVTDASVALGYYDPNFFLGGRMTLDMDAANAALNSIAAPLN</w:t>
      </w:r>
    </w:p>
    <w:p w:rsidR="00D7558F" w:rsidRDefault="00D7558F" w:rsidP="00D7558F">
      <w:r>
        <w:t>LSAVEAAWGIHQVVGENMASAARIHLVEKGKDPRAYAMIGFGGAGPAFAARVARILGVGEVIIPQASGAA</w:t>
      </w:r>
    </w:p>
    <w:p w:rsidR="00D7558F" w:rsidRDefault="00D7558F" w:rsidP="00D7558F">
      <w:r>
        <w:t>SAFGFLTAPLSFDLVKSAPTALAADFDTTAITSAFAALETDGRSKLAAAGVADSDVIIARTADMRLIGQV</w:t>
      </w:r>
    </w:p>
    <w:p w:rsidR="00D7558F" w:rsidRDefault="00D7558F" w:rsidP="00D7558F">
      <w:r>
        <w:t>HEINVPIPAGTFGPATYAEILASFTAVYTARYTKIPEGAELEVLSYRVRASGPTPSLTIEQAGQQSSGKD</w:t>
      </w:r>
    </w:p>
    <w:p w:rsidR="00D7558F" w:rsidRDefault="00D7558F" w:rsidP="00D7558F">
      <w:r>
        <w:t>ALKGHRDCYFGEGFVKTAIYDRYLLTPGAEIAGPAIVEERESTAIIPPGDRFSVDAAGNLRIKIASAQTG</w:t>
      </w:r>
    </w:p>
    <w:p w:rsidR="00D7558F" w:rsidRDefault="00D7558F" w:rsidP="00D7558F">
      <w:r>
        <w:t>MVIATPDMSLAEVKARIAADPISLEIMWSRLVTVAEEMWHTVIRTAYSLIISESQDFGCSILDAKGEILA</w:t>
      </w:r>
    </w:p>
    <w:p w:rsidR="00D7558F" w:rsidRDefault="00D7558F" w:rsidP="00D7558F">
      <w:r>
        <w:t>HSSRVMPAFNFTLPIVVKALLERFPVDTLKPGDVLVTNDPWLCAGHLFDIAVATPIFHNGKVVAIVGSVG</w:t>
      </w:r>
    </w:p>
    <w:p w:rsidR="00D7558F" w:rsidRDefault="00D7558F" w:rsidP="00D7558F">
      <w:r>
        <w:t>HVGDIGGTLNGMKAEQVYEEGLQIPPMKLVRAGVENEDLFTIMAENIRDAQQVLGDVRSLVAANETGGRR</w:t>
      </w:r>
    </w:p>
    <w:p w:rsidR="00D7558F" w:rsidRDefault="00D7558F" w:rsidP="00D7558F">
      <w:r>
        <w:t>LVSLLQEYGLPDFEALAETVQSLSEKAMRAAITAIPDGVYAGKSTYNPLGTKMDIPITITVAGDTIEADY</w:t>
      </w:r>
    </w:p>
    <w:p w:rsidR="00D7558F" w:rsidRDefault="00D7558F" w:rsidP="00D7558F">
      <w:r>
        <w:t>AGAPPEVPLGGINCTFSYARAQVVYPLKCMLTPNVRGNAGCLRPITVKAPKGSVMNCNKPAPVSLRTRTG</w:t>
      </w:r>
    </w:p>
    <w:p w:rsidR="00D7558F" w:rsidRDefault="00D7558F" w:rsidP="00D7558F">
      <w:r>
        <w:t>WFVSPAIFRALAGAAPDRVVAHTGLPSLLTVHGKTPEGEVFYDHLLSGGGQGGSAGKDGKSSILWPTSAA</w:t>
      </w:r>
    </w:p>
    <w:p w:rsidR="00D7558F" w:rsidRDefault="00D7558F" w:rsidP="00D7558F">
      <w:r>
        <w:lastRenderedPageBreak/>
        <w:t>TSSIELLESRSPIVILEKSFVTDSGGPGRHRGGMASRIRITKRHDDGKQLTVFVSPEGVDIPVAGLYDGQ</w:t>
      </w:r>
    </w:p>
    <w:p w:rsidR="00D7558F" w:rsidRDefault="00D7558F" w:rsidP="00D7558F">
      <w:r>
        <w:t>SGMGTHGYKRNSSTGDVVQDIGTGGLMTLDSPAHLVELQMGGGSGYGDPMTRPIADVEADLRDERITPET</w:t>
      </w:r>
    </w:p>
    <w:p w:rsidR="00D7558F" w:rsidRDefault="00D7558F" w:rsidP="00D7558F">
      <w:r>
        <w:t>AATVYGLGRR*</w:t>
      </w:r>
    </w:p>
    <w:p w:rsidR="00D7558F" w:rsidRDefault="00D7558F" w:rsidP="00D7558F">
      <w:r>
        <w:t xml:space="preserve">&gt;gkv_305|gene_NONE|bacterial extracellular solute-binding proteins, family 5 Middle family protein    </w:t>
      </w:r>
    </w:p>
    <w:p w:rsidR="00D7558F" w:rsidRDefault="00D7558F" w:rsidP="00D7558F">
      <w:r>
        <w:t>MTLTKRQLLKSLLGGVALTVLPLSAMAQARKIMVVASTVDIPNFDPHVATGYAPQWLFRNVYDPLVRVTG</w:t>
      </w:r>
    </w:p>
    <w:p w:rsidR="00D7558F" w:rsidRDefault="00D7558F" w:rsidP="00D7558F">
      <w:r>
        <w:t>TPPVATPGLAASWEMSEDGMTYTFHLDPTARFTDGSAVTAADVVYSFQRLLRLGTGPAWMVAGILDGDSV</w:t>
      </w:r>
    </w:p>
    <w:p w:rsidR="00D7558F" w:rsidRDefault="00D7558F" w:rsidP="00D7558F">
      <w:r>
        <w:t>VATDDATVTMNLLKPFAPLLSVLPWMFIVNAAVVEANLGTDDAQAYLLQNIAGSGAFTINRALPGELYEL</w:t>
      </w:r>
    </w:p>
    <w:p w:rsidR="00D7558F" w:rsidRDefault="00D7558F" w:rsidP="00D7558F">
      <w:r>
        <w:t>LRVENDWHQGGNIDAVFWRIVREAATTRMLLQRGEVHFALDLFTEDMEALEGVPGVVRIMEPDYRSFSIK</w:t>
      </w:r>
    </w:p>
    <w:p w:rsidR="00D7558F" w:rsidRDefault="00D7558F" w:rsidP="00D7558F">
      <w:r>
        <w:t>MNTAHGPLMDKNLRKAISYAFNYQSMLDAAQPAALMVGPLPPGMFGANPDLEVYRQDMDKAREYLAASDY</w:t>
      </w:r>
    </w:p>
    <w:p w:rsidR="00D7558F" w:rsidRDefault="00D7558F" w:rsidP="00D7558F">
      <w:r>
        <w:t>ADGGFTLSIHYAAGYEQQRRWCLILLEALATLNIQLDIRPMVWPDVVAMARSPETVTDFFSIFQSSNYAD</w:t>
      </w:r>
    </w:p>
    <w:p w:rsidR="00D7558F" w:rsidRDefault="00D7558F" w:rsidP="00D7558F">
      <w:r>
        <w:t>PDNTAYAAYHSSRNGQWQNPTYSNPEVDRLIEEARAATTPEARAELYGQFQEVVVEDAPDIFGVLELRKF</w:t>
      </w:r>
    </w:p>
    <w:p w:rsidR="00D7558F" w:rsidRDefault="00D7558F" w:rsidP="00D7558F">
      <w:r>
        <w:t>AMRDNVQGYEFCPVGATSPEIWPLSLA*</w:t>
      </w:r>
    </w:p>
    <w:p w:rsidR="00D7558F" w:rsidRDefault="00D7558F" w:rsidP="00D7558F">
      <w:r>
        <w:t xml:space="preserve">&gt;gkv_306|gene_NONE|putative D,D-dipeptide transport system permease protein ddpB    </w:t>
      </w:r>
    </w:p>
    <w:p w:rsidR="00D7558F" w:rsidRDefault="00D7558F" w:rsidP="00D7558F">
      <w:r>
        <w:t>MIQMILRRLLLLIPTLIGLTLLLFVISRLLPGDPVGLAAGPNASAELIARMRAEFGFDDPLWLRYWHYLT</w:t>
      </w:r>
    </w:p>
    <w:p w:rsidR="00D7558F" w:rsidRDefault="00D7558F" w:rsidP="00D7558F">
      <w:r>
        <w:t>GLLSGDWGTSVFTRRPVFQDVLTYLPATLELVFSALLIAVVIGIPLGLLTAVYRNGPLDYFIRTLALGGV</w:t>
      </w:r>
    </w:p>
    <w:p w:rsidR="00D7558F" w:rsidRDefault="00D7558F" w:rsidP="00D7558F">
      <w:r>
        <w:t>AMPRFFLGLLLQLAFVAWLGWLPLSGRFPFLEIPPQSVTGFYTIDALLAGDIRAFGIAVSHLILPATAMA</w:t>
      </w:r>
    </w:p>
    <w:p w:rsidR="00D7558F" w:rsidRDefault="00D7558F" w:rsidP="00D7558F">
      <w:r>
        <w:t>LSPLATIMRMMRASTIEVLGQDYILNARALGLSQRLIIGKYVLKNAMSATLTVIGLYVSWLLGGTVLVET</w:t>
      </w:r>
    </w:p>
    <w:p w:rsidR="00D7558F" w:rsidRDefault="00D7558F" w:rsidP="00D7558F">
      <w:r>
        <w:t>VFDWPGLGLFATQAILTQDFMPVIGVTLVIAIIYLLTMLVVDILYGVLNPKVRL*</w:t>
      </w:r>
    </w:p>
    <w:p w:rsidR="00D7558F" w:rsidRDefault="00D7558F" w:rsidP="00D7558F">
      <w:r>
        <w:t xml:space="preserve">&gt;gkv_307|gene_NONE|putative D,D-dipeptide transport system permease protein ddpC    </w:t>
      </w:r>
    </w:p>
    <w:p w:rsidR="00D7558F" w:rsidRDefault="00D7558F" w:rsidP="00D7558F">
      <w:r>
        <w:t>MTDAVTSSPRSARAESLSRALYRFSQSWLSVIGLAIVVLLIIVAILAPWIVPHPEHALGVTNTAARFQPP</w:t>
      </w:r>
    </w:p>
    <w:p w:rsidR="00D7558F" w:rsidRDefault="00D7558F" w:rsidP="00D7558F">
      <w:r>
        <w:t>SATAWFGTNAIGQDIFSLVVIGSRVSLFSGIAVVIISIIVGTFLGAIAGYCGGWIDEVIMRLTDLMLTIP</w:t>
      </w:r>
    </w:p>
    <w:p w:rsidR="00D7558F" w:rsidRDefault="00D7558F" w:rsidP="00D7558F">
      <w:r>
        <w:t>SLILAMAVAAALGSGTFNMIVAIALTWWPSYARLVRGEVISRKEDQFVTAARALGAGWQRILFRHILPNI</w:t>
      </w:r>
    </w:p>
    <w:p w:rsidR="00D7558F" w:rsidRDefault="00D7558F" w:rsidP="00D7558F">
      <w:r>
        <w:t>TSPIVVKASLDMGFAILTVASLGFVGIGVKPPTPEWGTLLSGARSYMPTYWWTAVAPGMAIFFAVFAFNL</w:t>
      </w:r>
    </w:p>
    <w:p w:rsidR="00D7558F" w:rsidRDefault="00D7558F" w:rsidP="00D7558F">
      <w:r>
        <w:t>LGDGLRDVLDPKARR*</w:t>
      </w:r>
    </w:p>
    <w:p w:rsidR="00D7558F" w:rsidRDefault="00D7558F" w:rsidP="00D7558F">
      <w:r>
        <w:t xml:space="preserve">&gt;gkv_308|gene_NONE|oligopeptide transport ATP-binding protein oppD. domain protein    </w:t>
      </w:r>
    </w:p>
    <w:p w:rsidR="00D7558F" w:rsidRDefault="00D7558F" w:rsidP="00D7558F">
      <w:r>
        <w:t>MSLLHINELRLAMQSYRKETEVLHGISLTVERGQIWGLVGETGSGKSLTGLSTMRLVPSPPGRYLGGQIL</w:t>
      </w:r>
    </w:p>
    <w:p w:rsidR="00D7558F" w:rsidRDefault="00D7558F" w:rsidP="00D7558F">
      <w:r>
        <w:t>FEGEDLLQADERRMRALRGRRMGMIFQDPTTNLNPVFRIGTQMVDAALHAAGEDPSLLGLAPGAGRRDMR</w:t>
      </w:r>
    </w:p>
    <w:p w:rsidR="00D7558F" w:rsidRDefault="00D7558F" w:rsidP="00D7558F">
      <w:r>
        <w:t>RAARETAIQMLAKVGIPNPESRIDDYAHQFSGGMRQRVLIAMAMIGKPDLLIADEPTTALDVSIQAQILR</w:t>
      </w:r>
    </w:p>
    <w:p w:rsidR="00D7558F" w:rsidRDefault="00D7558F" w:rsidP="00D7558F">
      <w:r>
        <w:t>LIHDLVLERNIGCLLITHNLGVVAQVCTHVAVMFRGRVLESGPVAQVLKQPEHAYTRALMGAIPTADTPR</w:t>
      </w:r>
    </w:p>
    <w:p w:rsidR="00D7558F" w:rsidRDefault="00D7558F" w:rsidP="00D7558F">
      <w:r>
        <w:t>GGLRGLAGVDF*</w:t>
      </w:r>
    </w:p>
    <w:p w:rsidR="00D7558F" w:rsidRDefault="00D7558F" w:rsidP="00D7558F">
      <w:r>
        <w:t xml:space="preserve">&gt;gkv_309|gene_oppF|oppF    </w:t>
      </w:r>
    </w:p>
    <w:p w:rsidR="00D7558F" w:rsidRDefault="00D7558F" w:rsidP="00D7558F">
      <w:r>
        <w:t>MTLEITHVTKQFGSFTALKDVSLSVRKGSSLGLVGESGSGKSTLARCILRLDTLTAGQITYAGTDIHAIS</w:t>
      </w:r>
    </w:p>
    <w:p w:rsidR="00D7558F" w:rsidRDefault="00D7558F" w:rsidP="00D7558F">
      <w:r>
        <w:t>AAEMRALRARLQIVFQDPYASLNQRMSVHDIIAEPLIIHKARFPMTASQRTARVLELLVQVGLGPEHLYR</w:t>
      </w:r>
    </w:p>
    <w:p w:rsidR="00D7558F" w:rsidRDefault="00D7558F" w:rsidP="00D7558F">
      <w:r>
        <w:t>FPHEFSGGQRQRIGIARALACEPEFLILDEPTSALDVSVQADILNLLQGLQDRLGLTYLFISHDLAVVRY</w:t>
      </w:r>
    </w:p>
    <w:p w:rsidR="00D7558F" w:rsidRDefault="00D7558F" w:rsidP="00D7558F">
      <w:r>
        <w:t>MCDEVAVIYHGEIVEHGPASLVLDAPQHDYTRMLLAAMPDPDPDKSPFLHRI*</w:t>
      </w:r>
    </w:p>
    <w:p w:rsidR="00D7558F" w:rsidRDefault="00D7558F" w:rsidP="00D7558F">
      <w:r>
        <w:t xml:space="preserve">&gt;gkv_310|gene_NONE|helix-turn-helix family protein    </w:t>
      </w:r>
    </w:p>
    <w:p w:rsidR="00D7558F" w:rsidRDefault="00D7558F" w:rsidP="00D7558F">
      <w:r>
        <w:t>MAVAPTSVGDALRARRIALGITQRVVADQAGLTTGFISQVERGLTAPSLSSLHAISKVLGLSPLQFIDTP</w:t>
      </w:r>
    </w:p>
    <w:p w:rsidR="00D7558F" w:rsidRDefault="00D7558F" w:rsidP="00D7558F">
      <w:r>
        <w:t>PAPQQLTRAGARQTYGIAPNVARYERLTGHFPGSVLRSVICHEDPGQRHAPIRHEGEELFYIIAGALTVE</w:t>
      </w:r>
    </w:p>
    <w:p w:rsidR="00D7558F" w:rsidRDefault="00D7558F" w:rsidP="00D7558F">
      <w:r>
        <w:t>VGGTPHVLHPGDTIHFSSGDVHSTWNHTSSPTTFLHTCTMDVFDDAQAVETTKEISA*</w:t>
      </w:r>
    </w:p>
    <w:p w:rsidR="00D7558F" w:rsidRDefault="00D7558F" w:rsidP="00D7558F">
      <w:r>
        <w:t xml:space="preserve">&gt;gkv_311|gene_NONE|hydantoinase/oxoprolinase family protein    </w:t>
      </w:r>
    </w:p>
    <w:p w:rsidR="00D7558F" w:rsidRDefault="00D7558F" w:rsidP="00D7558F">
      <w:r>
        <w:t>MTLRVATDVGGTFTDLVAFETLPDGSTKITTAKSDTTPPNFEQGVLAVLAKAGIQPSDVDFMAHGTTVVI</w:t>
      </w:r>
    </w:p>
    <w:p w:rsidR="00D7558F" w:rsidRDefault="00D7558F" w:rsidP="00D7558F">
      <w:r>
        <w:t>NALTERKGVKVGLITTRGFRDSLEIARGNRPDFFNLAYEKPAPFVPRYLRRELEGRMSYKGEEVDPLDLS</w:t>
      </w:r>
    </w:p>
    <w:p w:rsidR="00D7558F" w:rsidRDefault="00D7558F" w:rsidP="00D7558F">
      <w:r>
        <w:t>PLAGIVADFKAEGVEAVAISFLHAYANPAHEEAALAELRRIWPEVASVAAHQIAREWREYERTNTAVLSA</w:t>
      </w:r>
    </w:p>
    <w:p w:rsidR="00D7558F" w:rsidRDefault="00D7558F" w:rsidP="00D7558F">
      <w:r>
        <w:lastRenderedPageBreak/>
        <w:t>YVQPAAERYLRKLESGLMSMGLKSPPYIMQSNCGVDSLDATARIPITMVESGPASGFWGAAELGRLIGEP</w:t>
      </w:r>
    </w:p>
    <w:p w:rsidR="00D7558F" w:rsidRDefault="00D7558F" w:rsidP="00D7558F">
      <w:r>
        <w:t>NVLALDIGGTTAKCSLIEDGQVRIMTDYWIERDQRSSGYPIMVPVVDLVEIGNGGGSIAWVDEFSKLHVG</w:t>
      </w:r>
    </w:p>
    <w:p w:rsidR="00D7558F" w:rsidRDefault="00D7558F" w:rsidP="00D7558F">
      <w:r>
        <w:t>PQSAGAMPGPAAYGRGGQNATTTDANLWLGRINKDYFVGGEVTADMAATEAALQKLADKLALTPDDVARG</w:t>
      </w:r>
    </w:p>
    <w:p w:rsidR="00D7558F" w:rsidRDefault="00D7558F" w:rsidP="00D7558F">
      <w:r>
        <w:t>IIRIANNNMVNALKLVSLNRGHDPRDFTLVAFGGGGAMHAAALGAELGVKKVVIPTGASVFSAWGMMMSD</w:t>
      </w:r>
    </w:p>
    <w:p w:rsidR="00D7558F" w:rsidRDefault="00D7558F" w:rsidP="00D7558F">
      <w:r>
        <w:t>LRRDYFVTHLSDLNDGAAATLETAFTAAEDQARAQFSAEGVSADKVKLQRFGKFRYQNQEHTVEVPLSGP</w:t>
      </w:r>
    </w:p>
    <w:p w:rsidR="00D7558F" w:rsidRDefault="00D7558F" w:rsidP="00D7558F">
      <w:r>
        <w:t>VTAADIARISADFQEAYEREYTYRLKAPVEMVGLHLVATAEVGKLSMQAAPLGAPDATVAVKSSRDVDYA</w:t>
      </w:r>
    </w:p>
    <w:p w:rsidR="00D7558F" w:rsidRDefault="00D7558F" w:rsidP="00D7558F">
      <w:r>
        <w:t>EGGIHRATIYDGTLLRPGMEFTGPAVIEDPGTTIVIHPGNQVSVDGFGNLHIAL*</w:t>
      </w:r>
    </w:p>
    <w:p w:rsidR="00D7558F" w:rsidRDefault="00D7558F" w:rsidP="00D7558F">
      <w:r>
        <w:t xml:space="preserve">&gt;gkv_312|gene_NONE|hydantoinase B/oxoprolinase family protein    </w:t>
      </w:r>
    </w:p>
    <w:p w:rsidR="00D7558F" w:rsidRDefault="00D7558F" w:rsidP="00D7558F">
      <w:r>
        <w:t>MSVDPITQEIIQNSLQAAADEMFAAFRKTAMSSIIYEVLDMGTGILDARGEIACSGAGIPSFVGVLDKAV</w:t>
      </w:r>
    </w:p>
    <w:p w:rsidR="00D7558F" w:rsidRDefault="00D7558F" w:rsidP="00D7558F">
      <w:r>
        <w:t>KVIIAENGDDPIRPGDIFATNDPYYGGVTHLNDIIVAMPVFADGQVIAWTANIAHNSDLGGKAPGSLSGD</w:t>
      </w:r>
    </w:p>
    <w:p w:rsidR="00D7558F" w:rsidRDefault="00D7558F" w:rsidP="00D7558F">
      <w:r>
        <w:t>ATEIFHEGLRLPAIKIIDQGTPIAPVFKIIKVNSRMPDVLEGDVWAAIASARVGARRLEDIARKYGADAF</w:t>
      </w:r>
    </w:p>
    <w:p w:rsidR="00D7558F" w:rsidRDefault="00D7558F" w:rsidP="00D7558F">
      <w:r>
        <w:t>RTAMSNFMDYGEQVSRKALAALPKGTFSFAEDQDDGSVYKCTITITDDVFEVDLRDNPAQVAGPTNAVRD</w:t>
      </w:r>
    </w:p>
    <w:p w:rsidR="00D7558F" w:rsidRDefault="00D7558F" w:rsidP="00D7558F">
      <w:r>
        <w:t>GVMIAAQMLFKNLTDPWSPANEGSFRPIRLLTTPGTIADAVEPAAIGFYYEVEVRLYDLLWRCLAPHMPE</w:t>
      </w:r>
    </w:p>
    <w:p w:rsidR="00D7558F" w:rsidRDefault="00D7558F" w:rsidP="00D7558F">
      <w:r>
        <w:t>QLSSGHFSSICGTFIGGTHPDTGRQYTIIEPQIGGWGARKGADGNSAIFSGFHGETYNCPAEINEARNGV</w:t>
      </w:r>
    </w:p>
    <w:p w:rsidR="00D7558F" w:rsidRDefault="00D7558F" w:rsidP="00D7558F">
      <w:r>
        <w:t>WVDQMALNLAPGGEGEFTGGRGIVMDYRVRAQNGYLTANYTRSKYPAWGSQGGADGSGNIIEVRKVGETP</w:t>
      </w:r>
    </w:p>
    <w:p w:rsidR="00D7558F" w:rsidRDefault="00D7558F" w:rsidP="00D7558F">
      <w:r>
        <w:t>YRQAFISELPTSPDDVIRVITGNGGGYGNPKDRDPAAVALDIKNGLISADHAREIYGYQG*</w:t>
      </w:r>
    </w:p>
    <w:p w:rsidR="00D7558F" w:rsidRDefault="00D7558F" w:rsidP="00D7558F">
      <w:r>
        <w:t xml:space="preserve">&gt;gkv_313|gene_NONE|metallopeptidase family M24 family protein    </w:t>
      </w:r>
    </w:p>
    <w:p w:rsidR="00D7558F" w:rsidRDefault="00D7558F" w:rsidP="00D7558F">
      <w:r>
        <w:t>MSIETRLSALRAKMTDTGADLVALGPGPNMHWVLGFHPHPDERPCLLLVTATGAGFLMPALNAADARARC</w:t>
      </w:r>
    </w:p>
    <w:p w:rsidR="00D7558F" w:rsidRDefault="00D7558F" w:rsidP="00D7558F">
      <w:r>
        <w:t>DLPMWTWSDATGPQAALDQAIAALNASTTRKAAVDEAMRADFALLLLDALPQAKHAFAAETVGALRLVKD</w:t>
      </w:r>
    </w:p>
    <w:p w:rsidR="00D7558F" w:rsidRDefault="00D7558F" w:rsidP="00D7558F">
      <w:r>
        <w:t>AAEMEELRMNSAIADEAMEAAFAALTPGMRESDLAQVVKDVFAKHGASPLFTIIGGNENGAYPHHSTSDR</w:t>
      </w:r>
    </w:p>
    <w:p w:rsidR="00D7558F" w:rsidRDefault="00D7558F" w:rsidP="00D7558F">
      <w:r>
        <w:t>PLTQGDAIVIDIGARKGDFSSDITRMAVIGTPAPDYDKVHAVVEAAVQAALAAARPGVAAKVVDQAARQV</w:t>
      </w:r>
    </w:p>
    <w:p w:rsidR="00D7558F" w:rsidRDefault="00D7558F" w:rsidP="00D7558F">
      <w:r>
        <w:t>ITDAGYGEYFVHRTGHGMGLEGHEAPFITETSDTTLEAGMVFSIEPGIYLTDRFGIRLEEIVILHEDGPE</w:t>
      </w:r>
    </w:p>
    <w:p w:rsidR="00D7558F" w:rsidRDefault="00D7558F" w:rsidP="00D7558F">
      <w:r>
        <w:t>VLSKLPRDTYRRS*</w:t>
      </w:r>
    </w:p>
    <w:p w:rsidR="00D7558F" w:rsidRDefault="00D7558F" w:rsidP="00D7558F">
      <w:r>
        <w:t xml:space="preserve">&gt;gkv_314|gene_NONE|bacterial extracellular solute-binding proteins, family 5 Middle family protein    </w:t>
      </w:r>
    </w:p>
    <w:p w:rsidR="00D7558F" w:rsidRDefault="00D7558F" w:rsidP="00D7558F">
      <w:r>
        <w:t>MTIKHLMMASALALSSAAALAAPAAAERVLRVADSPIGEIDPHLGNDLTDTVLAVNIYDTLVFPRADGPG</w:t>
      </w:r>
    </w:p>
    <w:p w:rsidR="00D7558F" w:rsidRDefault="00D7558F" w:rsidP="00D7558F">
      <w:r>
        <w:t>VVPHLASEWAIDGAVYTFTLRDDVTFHSGNPLTADDIVFSFNRFMDMGQGLSSMFAGQVETVEAVDPHTV</w:t>
      </w:r>
    </w:p>
    <w:p w:rsidR="00D7558F" w:rsidRDefault="00D7558F" w:rsidP="00D7558F">
      <w:r>
        <w:t>RFTLTAPFAPFLSNLVRLHIVDSQLVLANLADGTYGEMGDYGAAFLNGHDAGSGAYMVTSQNPQTETVLA</w:t>
      </w:r>
    </w:p>
    <w:p w:rsidR="00D7558F" w:rsidRDefault="00D7558F" w:rsidP="00D7558F">
      <w:r>
        <w:t>KFDDYFGGFIENAADTVRYRYGIEASTMRALLARGEHDISDEFLPPEVIAALANDPNLHLISQGGSTGDY</w:t>
      </w:r>
    </w:p>
    <w:p w:rsidR="00D7558F" w:rsidRDefault="00D7558F" w:rsidP="00D7558F">
      <w:r>
        <w:t>IKLNTQRAPLDDVHCRRALSYAFDYENTLRILQINGEFSQGRPMRGPIPSALAGYNPDAPVMAQDMDRAR</w:t>
      </w:r>
    </w:p>
    <w:p w:rsidR="00D7558F" w:rsidRDefault="00D7558F" w:rsidP="00D7558F">
      <w:r>
        <w:t>EELALCQYDPAQYPLDIAWVAEVPARERVAMLMQATFSQLGFRVNVSKTPWALLTEQVSNAETAPHAAEI</w:t>
      </w:r>
    </w:p>
    <w:p w:rsidR="00D7558F" w:rsidRDefault="00D7558F" w:rsidP="00D7558F">
      <w:r>
        <w:t>GVSANSPDTDSLLYAMYHSSVAPTWMSAEHLKNDDVDALLDAARLETDEDKRVEIYSQLNTLLIDLAPSI</w:t>
      </w:r>
    </w:p>
    <w:p w:rsidR="00D7558F" w:rsidRDefault="00D7558F" w:rsidP="00D7558F">
      <w:r>
        <w:t>FAYESVGVYVARNSIDVPDMLNDDTRRIEMYNMNWNNISVADEQ*</w:t>
      </w:r>
    </w:p>
    <w:p w:rsidR="00D7558F" w:rsidRDefault="00D7558F" w:rsidP="00D7558F">
      <w:r>
        <w:t xml:space="preserve">&gt;gkv_315|gene_NONE|asp/Glu/Hydantoin racemase family protein    </w:t>
      </w:r>
    </w:p>
    <w:p w:rsidR="00D7558F" w:rsidRDefault="00D7558F" w:rsidP="00D7558F">
      <w:r>
        <w:t>MGARILWVNTVGWEAYDQPIADVLSAIKAKDTEVEVVSLSLAGRLTHVEYRAYEALTYPAIVGLARDAGQ</w:t>
      </w:r>
    </w:p>
    <w:p w:rsidR="00D7558F" w:rsidRDefault="00D7558F" w:rsidP="00D7558F">
      <w:r>
        <w:t>RDFDAMVVGCFYDPAVKEAREVSGRTHVIGPMLAAVQLATTVANRFSVLVTRRKCIDQMTDRIREYGAAH</w:t>
      </w:r>
    </w:p>
    <w:p w:rsidR="00D7558F" w:rsidRDefault="00D7558F" w:rsidP="00D7558F">
      <w:r>
        <w:t>RLASMRDLQIGVESLQKDPNATARAIIEQGRRAIDEDGAEAILLGCTCEFGFHEEAQQILGVPVIDAVSA</w:t>
      </w:r>
    </w:p>
    <w:p w:rsidR="00D7558F" w:rsidRDefault="00D7558F" w:rsidP="00D7558F">
      <w:r>
        <w:t>PFKLAEHLAGLKRQLGWVPSRVGSCEPPPEDEIDRFGLFQGPVSVGNRILLT*</w:t>
      </w:r>
    </w:p>
    <w:p w:rsidR="00D7558F" w:rsidRDefault="00D7558F" w:rsidP="00D7558F">
      <w:r>
        <w:t xml:space="preserve">&gt;gkv_316|gene_NONE|binding-protein-dependent transport system inner membrane component family protein    </w:t>
      </w:r>
    </w:p>
    <w:p w:rsidR="00D7558F" w:rsidRDefault="00D7558F" w:rsidP="00D7558F">
      <w:r>
        <w:t>MQNAYISRLVSALVALLGVSIVIFSIARIMPGDPARIALGPNATAAQVEAMREARHLNDPLPMQYIEYVK</w:t>
      </w:r>
    </w:p>
    <w:p w:rsidR="00D7558F" w:rsidRDefault="00D7558F" w:rsidP="00D7558F">
      <w:r>
        <w:t>SVAQGDLGHSLYTNRPVTTDIAQFLPPTLELILISALLMVLLGLPLGVISARYQGKWPDNAGRILSLIAI</w:t>
      </w:r>
    </w:p>
    <w:p w:rsidR="00D7558F" w:rsidRDefault="00D7558F" w:rsidP="00D7558F">
      <w:r>
        <w:t>CTPAFVWGVVLQLSLGYIWPVFPLEGQIATSMRPAVVTGFMLIDTWIAGDPRAFLNALYHMVLPALALAL</w:t>
      </w:r>
    </w:p>
    <w:p w:rsidR="00D7558F" w:rsidRDefault="00D7558F" w:rsidP="00D7558F">
      <w:r>
        <w:t>SGIGQCARLTRSNMIETYQRPYTEMVRAYGVKPGRIAWRYAFRPAFIPTLTILGLEFAALLGNAFLVEKV</w:t>
      </w:r>
    </w:p>
    <w:p w:rsidR="00D7558F" w:rsidRDefault="00D7558F" w:rsidP="00D7558F">
      <w:r>
        <w:lastRenderedPageBreak/>
        <w:t>FGWPGLSRYGVEVILRKDLDAIVGTVLIIAAAFLIMNILVDLLVTLVNPRIRLSPRRA*</w:t>
      </w:r>
    </w:p>
    <w:p w:rsidR="00D7558F" w:rsidRDefault="00D7558F" w:rsidP="00D7558F">
      <w:r>
        <w:t xml:space="preserve">&gt;gkv_317|gene_NONE|binding-protein-dependent transport system inner membrane component family protein    </w:t>
      </w:r>
    </w:p>
    <w:p w:rsidR="00D7558F" w:rsidRDefault="00D7558F" w:rsidP="00D7558F">
      <w:r>
        <w:t>MQLSNITRSPGWTAFFASPMSVIGLIIVVVIVALAALANIITPYPTHVGPIGDFAAMNQAPSAAHWAGTD</w:t>
      </w:r>
    </w:p>
    <w:p w:rsidR="00D7558F" w:rsidRDefault="00D7558F" w:rsidP="00D7558F">
      <w:r>
        <w:t>PMGRDQVTRIIFGFRLALIMAAVVLVTSVPVGIAVGLLAGYKGGWTEYLLMRLTDIFLAVPPLVFAMAIM</w:t>
      </w:r>
    </w:p>
    <w:p w:rsidR="00D7558F" w:rsidRDefault="00D7558F" w:rsidP="00D7558F">
      <w:r>
        <w:t>GFMEPTLLNGMIAITALWWTWYARLIYSVTRAEAQEGYVLAAETIGASTFHILFREILPNCLPTIITKMT</w:t>
      </w:r>
    </w:p>
    <w:p w:rsidR="00D7558F" w:rsidRDefault="00D7558F" w:rsidP="00D7558F">
      <w:r>
        <w:t>IDVGFVILMAASLSFLGLGVQPPTPDLGAMVADGAKYMPDSWWLSLFPGIAILIVVLGFNLLGDGLREAF</w:t>
      </w:r>
    </w:p>
    <w:p w:rsidR="00D7558F" w:rsidRDefault="00D7558F" w:rsidP="00D7558F">
      <w:r>
        <w:t>DAGK*</w:t>
      </w:r>
    </w:p>
    <w:p w:rsidR="00D7558F" w:rsidRDefault="00D7558F" w:rsidP="00D7558F">
      <w:r>
        <w:t xml:space="preserve">&gt;gkv_318|gene_NONE|putative peptide ABC transporter ATP-binding protein y4tR    </w:t>
      </w:r>
    </w:p>
    <w:p w:rsidR="00D7558F" w:rsidRDefault="00D7558F" w:rsidP="00D7558F">
      <w:r>
        <w:t>MQDPVLTIRDLRVAFGPRKRAAQVLHGISMHVRPGEKVALVGESGSGKSVTARLVMGLLQESRDTHASGS</w:t>
      </w:r>
    </w:p>
    <w:p w:rsidR="00D7558F" w:rsidRDefault="00D7558F" w:rsidP="00D7558F">
      <w:r>
        <w:t>IRFDGIEAVQGGAQIAARRGNRVAMIFQDPTSALNPTFKIRGIFRDVIRTKDPKITDAAADAKAEAALAE</w:t>
      </w:r>
    </w:p>
    <w:p w:rsidR="00D7558F" w:rsidRDefault="00D7558F" w:rsidP="00D7558F">
      <w:r>
        <w:t>VQIPDPTRALDSYSFQLSGGMNQRVMIAMALINQPSLLIADEPGTALDVTVQAQTLKLMGDLAASRGTAV</w:t>
      </w:r>
    </w:p>
    <w:p w:rsidR="00D7558F" w:rsidRDefault="00D7558F" w:rsidP="00D7558F">
      <w:r>
        <w:t>MLISHNLGVVREFSDRVYVIYRGNMVEHGRNDQIFGQPQHAYTQALLSAIPKISGGGLPDLPERSPAFEQ</w:t>
      </w:r>
    </w:p>
    <w:p w:rsidR="00D7558F" w:rsidRDefault="00D7558F" w:rsidP="00D7558F">
      <w:r>
        <w:t>PLIQHPGCAEPLEA*</w:t>
      </w:r>
    </w:p>
    <w:p w:rsidR="00D7558F" w:rsidRDefault="00D7558F" w:rsidP="00D7558F">
      <w:r>
        <w:t xml:space="preserve">&gt;gkv_319|gene_oppF|oppF    </w:t>
      </w:r>
    </w:p>
    <w:p w:rsidR="00D7558F" w:rsidRDefault="00D7558F" w:rsidP="00D7558F">
      <w:r>
        <w:t>MNDIILETIGLGKSFETASGPVHALQNVAQKFTRGGCHAIVGESGSGKTTLANLILGLMQKTTGEIVFNN</w:t>
      </w:r>
    </w:p>
    <w:p w:rsidR="00D7558F" w:rsidRDefault="00D7558F" w:rsidP="00D7558F">
      <w:r>
        <w:t>QTLPEHRIKSQRRAIQLVQQNPLSALNPRLSIGASVRLPLDVHDIGPRAGRDKRVADLLEEVGLGAEFAT</w:t>
      </w:r>
    </w:p>
    <w:p w:rsidR="00D7558F" w:rsidRDefault="00D7558F" w:rsidP="00D7558F">
      <w:r>
        <w:t>RSPRGLSGGQRQRVAIARALACEPDLIVLDEPTSALDVLVQARVLRLLDNLRRERGLTYLFITHDLAVVR</w:t>
      </w:r>
    </w:p>
    <w:p w:rsidR="00D7558F" w:rsidRDefault="00D7558F" w:rsidP="00D7558F">
      <w:r>
        <w:t>AISTTVSVFQRGRMVESGTVEQIFTNPQADYTRQLIGAVPVVTDDELALRDAIRAGAPY*</w:t>
      </w:r>
    </w:p>
    <w:p w:rsidR="00D7558F" w:rsidRDefault="00D7558F" w:rsidP="00D7558F">
      <w:r>
        <w:t xml:space="preserve">&gt;gkv_320|gene_NONE|hypothetical protein    </w:t>
      </w:r>
    </w:p>
    <w:p w:rsidR="00D7558F" w:rsidRDefault="00D7558F" w:rsidP="00D7558F">
      <w:r>
        <w:t>MKPDLSHALQLAAGEDAAARVFDYARAGVTAIAPSGLTTASVYDLPNMRTRRVFSENPEAYGTGNFKRVD</w:t>
      </w:r>
    </w:p>
    <w:p w:rsidR="00D7558F" w:rsidRDefault="00D7558F" w:rsidP="00D7558F">
      <w:r>
        <w:t>RNVYYDTVILGQRPFVSNTVAEFAAAFFDWQKIEDLGFSANMNIPAIADGRVIGTMNLLSTAGTYAPEVV</w:t>
      </w:r>
    </w:p>
    <w:p w:rsidR="00D7558F" w:rsidRDefault="00D7558F" w:rsidP="00D7558F">
      <w:r>
        <w:t>AGAMEWQPVVTLAFLLLHLEGAEHATFHGKGASIDLTPNLEGL*</w:t>
      </w:r>
    </w:p>
    <w:p w:rsidR="00D7558F" w:rsidRDefault="00D7558F" w:rsidP="00D7558F">
      <w:r>
        <w:t xml:space="preserve">&gt;gkv_321|gene_NONE|hydrolase CocE/NonD family family protein    </w:t>
      </w:r>
    </w:p>
    <w:p w:rsidR="00D7558F" w:rsidRDefault="00D7558F" w:rsidP="00D7558F">
      <w:r>
        <w:t>MTIETIEHIWIPLADGTRLAARIFLPAGARSKAVPAILEYIPYRKRDGTRGRDAPMHGYFAQNGYAAVRV</w:t>
      </w:r>
    </w:p>
    <w:p w:rsidR="00D7558F" w:rsidRDefault="00D7558F" w:rsidP="00D7558F">
      <w:r>
        <w:t>DMRGAGDSDGHMADEYLLQEQDDALEVIAWIAAQDWCDGNVGMMGKSWSGFNCLQVAARRPPALKAILTA</w:t>
      </w:r>
    </w:p>
    <w:p w:rsidR="00D7558F" w:rsidRDefault="00D7558F" w:rsidP="00D7558F">
      <w:r>
        <w:t>YSTDDRFRDDIHYMGGNLLNDNLWWGSIMLAYQARPLDPETAGAGWRDAWLKRIEDMPFFPAIWAQHQRY</w:t>
      </w:r>
    </w:p>
    <w:p w:rsidR="00D7558F" w:rsidRDefault="00D7558F" w:rsidP="00D7558F">
      <w:r>
        <w:t>DDYWKHGSVQEDWSAIQVPVMVIGGWADSYTNSVPRLLANLQVPSRGIIGPWGHIYPHDGVPGPAIGFLQ</w:t>
      </w:r>
    </w:p>
    <w:p w:rsidR="00D7558F" w:rsidRDefault="00D7558F" w:rsidP="00D7558F">
      <w:r>
        <w:t>EAVRWWDHWLKGADTGVMDEPQLRAFINDAVVPVGTRTDQPGKWVGEAAWPSDQIADKLLHLGAGGRLTE</w:t>
      </w:r>
    </w:p>
    <w:p w:rsidR="00D7558F" w:rsidRDefault="00D7558F" w:rsidP="00D7558F">
      <w:r>
        <w:t>TAGVAAQLPVKSPQDHGRAAGEWMGTGCVGEMPTDQRLDDGGSLNFDTDVLEDAVEILGAPVVRLKLSAD</w:t>
      </w:r>
    </w:p>
    <w:p w:rsidR="00D7558F" w:rsidRDefault="00D7558F" w:rsidP="00D7558F">
      <w:r>
        <w:t>APVAQIVVRLSDVLPSGEVLRVSYQVLNLTHRDSHENPQALVPGQDYMVPVTLSACGHRFAPGHKIRVSI</w:t>
      </w:r>
    </w:p>
    <w:p w:rsidR="00D7558F" w:rsidRDefault="00D7558F" w:rsidP="00D7558F">
      <w:r>
        <w:t>GTAYWPMIWPAPYAATVTVDTGGSAISLPVRMGGDGAVAFDAPAHGPAVPITQVDPGMTARSFSFDAITG</w:t>
      </w:r>
    </w:p>
    <w:p w:rsidR="00D7558F" w:rsidRDefault="00D7558F" w:rsidP="00D7558F">
      <w:r>
        <w:t>LATYVTEGRGGLFGEGVVRFDEIGTTIAHNLRRELTIDPRDPLSARYVLRQSYDLGREGWQTRSEITTEM</w:t>
      </w:r>
    </w:p>
    <w:p w:rsidR="00D7558F" w:rsidRDefault="00D7558F" w:rsidP="00D7558F">
      <w:r>
        <w:t>TCDLENFYIAGALVAFENGTEVARRTWHETIARDLM*</w:t>
      </w:r>
    </w:p>
    <w:p w:rsidR="00D7558F" w:rsidRDefault="00D7558F" w:rsidP="00D7558F">
      <w:r>
        <w:t xml:space="preserve">&gt;gkv_322|gene_NONE|ABC transporter family protein    </w:t>
      </w:r>
    </w:p>
    <w:p w:rsidR="00D7558F" w:rsidRDefault="00D7558F" w:rsidP="00D7558F">
      <w:r>
        <w:t>MSAHILDIRDLTVEAPNGAVLLHGVSLDLAPGEVLGLIGESGAGKSTIGLAAMGYGRGGCRITGGQINLV</w:t>
      </w:r>
    </w:p>
    <w:p w:rsidR="00D7558F" w:rsidRDefault="00D7558F" w:rsidP="00D7558F">
      <w:r>
        <w:t>GTEMRGATRKTREALRGARIAYVAQSAAAAFNPAMRLEQQILEVPLLHGLMDKSAARAWMIELFTALQLP</w:t>
      </w:r>
    </w:p>
    <w:p w:rsidR="00D7558F" w:rsidRDefault="00D7558F" w:rsidP="00D7558F">
      <w:r>
        <w:t>SPETFGDRYPHQVSGGQLQRAMIAMAMAGKPDVIVLDEPTTALDVTTQIEVLALLREVIRRYGTAALYIT</w:t>
      </w:r>
    </w:p>
    <w:p w:rsidR="00D7558F" w:rsidRDefault="00D7558F" w:rsidP="00D7558F">
      <w:r>
        <w:t>HDLAVIAQVADRLMVLRHGREVETGATAQILAAPQADYTRQLVAERQGRFTRSAGHQIGADVLAISNVSA</w:t>
      </w:r>
    </w:p>
    <w:p w:rsidR="00D7558F" w:rsidRDefault="00D7558F" w:rsidP="00D7558F">
      <w:r>
        <w:t>SYGSTPVLHDVSLTLGRGETLAVVGESGSGKSTLARLIVGLLTPTSGDVRLKGRALPATFQARSKDDLRR</w:t>
      </w:r>
    </w:p>
    <w:p w:rsidR="00D7558F" w:rsidRDefault="00D7558F" w:rsidP="00D7558F">
      <w:r>
        <w:t>IQLIYQLPDVALNPRQTVAEAIGRPLTLLRGLKGAAKAAEVARLLDLIGLPRDFADRLPSALSGGQKQRV</w:t>
      </w:r>
    </w:p>
    <w:p w:rsidR="00D7558F" w:rsidRDefault="00D7558F" w:rsidP="00D7558F">
      <w:r>
        <w:t>CIARALAAEPELVICDEVTSALDPLVAEEILTLLRKLQDELGVTYLFITHDLSVVERLADRVMVMQHGRV</w:t>
      </w:r>
    </w:p>
    <w:p w:rsidR="00D7558F" w:rsidRDefault="00D7558F" w:rsidP="00D7558F">
      <w:r>
        <w:lastRenderedPageBreak/>
        <w:t>VEVGETAALFATPQAAYTRKLLDAVPQLRTDWLDEVMAKRQP*</w:t>
      </w:r>
    </w:p>
    <w:p w:rsidR="00D7558F" w:rsidRDefault="00D7558F" w:rsidP="00D7558F">
      <w:r>
        <w:t xml:space="preserve">&gt;gkv_323|gene_NONE|binding-protein-dependent transport system inner membrane component family protein    </w:t>
      </w:r>
    </w:p>
    <w:p w:rsidR="00D7558F" w:rsidRDefault="00D7558F" w:rsidP="00D7558F">
      <w:r>
        <w:t>MKKLTFSAVLGMAIVAIAAFGFLFGPMLAPYGLEQVVGMPYDVPSAAHPFGLDQNGRDMLSRLLHGARMS</w:t>
      </w:r>
    </w:p>
    <w:p w:rsidR="00D7558F" w:rsidRDefault="00D7558F" w:rsidP="00D7558F">
      <w:r>
        <w:t>IGVSLSAVVISFCIGVPLGFLAALRGGWPDILGARLVDVVMSIPVLISALVVLQALGASLPVLIGTIALL</w:t>
      </w:r>
    </w:p>
    <w:p w:rsidR="00D7558F" w:rsidRDefault="00D7558F" w:rsidP="00D7558F">
      <w:r>
        <w:t>DSTRVFRLARVVAQGVVVMDYTEVARLRGESTWWLLRREILPNALPPLMAEFGMRFCFTFLFVAGLSYLG</w:t>
      </w:r>
    </w:p>
    <w:p w:rsidR="00D7558F" w:rsidRDefault="00D7558F" w:rsidP="00D7558F">
      <w:r>
        <w:t>LGVQPPFADWGGMVRDNQQGVLYGLYAPLFPAGAIALVTIGVNLVVDWALAGRTTVQGDNR*</w:t>
      </w:r>
    </w:p>
    <w:p w:rsidR="00D7558F" w:rsidRDefault="00D7558F" w:rsidP="00D7558F">
      <w:r>
        <w:t xml:space="preserve">&gt;gkv_324|gene_NONE|binding-protein-dependent transport system inner membrane component family protein    </w:t>
      </w:r>
    </w:p>
    <w:p w:rsidR="00D7558F" w:rsidRDefault="00D7558F" w:rsidP="00D7558F">
      <w:r>
        <w:t>MILMILQRLGLGVLTLVLVSVLVFAGTEILPGDVAAAILGQNATPESLAALRADLGLNAGPFVRYFAWAG</w:t>
      </w:r>
    </w:p>
    <w:p w:rsidR="00D7558F" w:rsidRDefault="00D7558F" w:rsidP="00D7558F">
      <w:r>
        <w:t>SVLQGDLGQSLANRQPVADLLWPRFWNTMALAAYAAVIAVPLAVGLGILSAAWRGSLFDRAANVIALATV</w:t>
      </w:r>
    </w:p>
    <w:p w:rsidR="00D7558F" w:rsidRDefault="00D7558F" w:rsidP="00D7558F">
      <w:r>
        <w:t>SLPEYFLGLLLILFLSVQFGLLPSLADTYAGMGFPAWLRATTLPMLVLVLVTVAQIMRMTRTTVLAVMDQ</w:t>
      </w:r>
    </w:p>
    <w:p w:rsidR="00D7558F" w:rsidRDefault="00D7558F" w:rsidP="00D7558F">
      <w:r>
        <w:t>PYIETAFLKGLKNGRVVLRHAAPNAIAPIVNVVAFNMAYLIAGVVLVEAIFNYNGLGRFMVDAVSKRDLP</w:t>
      </w:r>
    </w:p>
    <w:p w:rsidR="00D7558F" w:rsidRDefault="00D7558F" w:rsidP="00D7558F">
      <w:r>
        <w:t>MVQAAAMVFAAVYVVLNMIADIAAIALNPRLRHPRVKG*</w:t>
      </w:r>
    </w:p>
    <w:p w:rsidR="00D7558F" w:rsidRDefault="00D7558F" w:rsidP="00D7558F">
      <w:r>
        <w:t xml:space="preserve">&gt;gkv_325|gene_NONE|bacterial extracellular solute-binding proteins, family 5 Middle family protein    </w:t>
      </w:r>
    </w:p>
    <w:p w:rsidR="00D7558F" w:rsidRDefault="00D7558F" w:rsidP="00D7558F">
      <w:r>
        <w:t>MTNSNNLLIGRRGLLAGAAGLSALSLLPSRLRAQETPRSGGVLRMGIGGGSTTDDFDIRKLNDWVPVNQA</w:t>
      </w:r>
    </w:p>
    <w:p w:rsidR="00D7558F" w:rsidRDefault="00D7558F" w:rsidP="00D7558F">
      <w:r>
        <w:t>YMVMNGLVEIDADNIAQPELFESWEAAEGAAEWIFNVRQGVTFHNGKVLSADDVIYSLNLHRGDSTSAAR</w:t>
      </w:r>
    </w:p>
    <w:p w:rsidR="00D7558F" w:rsidRDefault="00D7558F" w:rsidP="00D7558F">
      <w:r>
        <w:t>SIASPITGLEKLSDFQIKITLASGNADLPYMLSDYHFLVVPEGFDDWSNPIGTGAFKLESIEPGVRGRFT</w:t>
      </w:r>
    </w:p>
    <w:p w:rsidR="00D7558F" w:rsidRDefault="00D7558F" w:rsidP="00D7558F">
      <w:r>
        <w:t>RNVDYWKPNTAHVDAVEVIVINDISARTNALMSGQVHAINSLDFKTVNLLGRNPNLNIIRSSGGQHFTFL</w:t>
      </w:r>
    </w:p>
    <w:p w:rsidR="00D7558F" w:rsidRDefault="00D7558F" w:rsidP="00D7558F">
      <w:r>
        <w:t>MDTRIAPFADVNVRRAIKYGIDREQLLQTALLGFGQLGNDHPIPRTDRFYNSELPQRAFDPDQAKFYLRE</w:t>
      </w:r>
    </w:p>
    <w:p w:rsidR="00D7558F" w:rsidRDefault="00D7558F" w:rsidP="00D7558F">
      <w:r>
        <w:t>AGMESLSLTLQTSDAAFPGAVDAAAIYRTSAAGAGIDVNIQREPADGYWDNVWMKAPFSMGYWGGRPTAD</w:t>
      </w:r>
    </w:p>
    <w:p w:rsidR="00D7558F" w:rsidRDefault="00D7558F" w:rsidP="00D7558F">
      <w:r>
        <w:t>QMLTIAYSSASAQNDSHWANERFDSLLVEARALLDEDKRREIYWELQQIVSDDGGVMIPMFGDYLDGVNK</w:t>
      </w:r>
    </w:p>
    <w:p w:rsidR="00D7558F" w:rsidRDefault="00D7558F" w:rsidP="00D7558F">
      <w:r>
        <w:t>AVKGVTPHPMFNLMGARMAEKVWLDA*</w:t>
      </w:r>
    </w:p>
    <w:p w:rsidR="00D7558F" w:rsidRDefault="00D7558F" w:rsidP="00D7558F">
      <w:r>
        <w:t xml:space="preserve">&gt;gkv_326|gene_NONE|bacterial regulatory helix-turn-helix protein, lysR family protein    </w:t>
      </w:r>
    </w:p>
    <w:p w:rsidR="00D7558F" w:rsidRDefault="00D7558F" w:rsidP="00D7558F">
      <w:r>
        <w:t>MSRMKVPPIAALVAFQTVARCGSISSAAGMMGLTQSGVSRQIARLEDFVGAALFDRTASGVVLNAFGQDY</w:t>
      </w:r>
    </w:p>
    <w:p w:rsidR="00D7558F" w:rsidRDefault="00D7558F" w:rsidP="00D7558F">
      <w:r>
        <w:t>ALQVGRVMDALGTLEDTVQGARDRSQVVLACSQGVADLWVLPRLQQLRHDLPWLVLKLRVDENIALLRPD</w:t>
      </w:r>
    </w:p>
    <w:p w:rsidR="00D7558F" w:rsidRDefault="00D7558F" w:rsidP="00D7558F">
      <w:r>
        <w:t>EYDLALYHRPARMADFVMEPLGPERMVPVMAPGQPPLIQQAAPLLLTMEESFKEWTDWGNWLYSAGVELP</w:t>
      </w:r>
    </w:p>
    <w:p w:rsidR="00D7558F" w:rsidRDefault="00D7558F" w:rsidP="00D7558F">
      <w:r>
        <w:t>AGAMRWKMGSYRLAIEAARQGIGVAMGWTWVVQDLLDAGALVEAHPHHLEGPGHYYLLRSAQRHQRSSAK</w:t>
      </w:r>
    </w:p>
    <w:p w:rsidR="00D7558F" w:rsidRDefault="00D7558F" w:rsidP="00D7558F">
      <w:r>
        <w:t>KLADWIQAKNRVLDRPAETTVTGV*</w:t>
      </w:r>
    </w:p>
    <w:p w:rsidR="00D7558F" w:rsidRDefault="00D7558F" w:rsidP="00D7558F">
      <w:r>
        <w:t xml:space="preserve">&gt;gkv_327|gene_NONE|putative membrane protein    </w:t>
      </w:r>
    </w:p>
    <w:p w:rsidR="00D7558F" w:rsidRDefault="00D7558F" w:rsidP="00D7558F">
      <w:r>
        <w:t>MGMPDFIGLLGAVFYLSAYAMLQLGKLKLEDNAYAGLNILGAIAILTSLIWSFNLGALVTQSAWLVFTVL</w:t>
      </w:r>
    </w:p>
    <w:p w:rsidR="00D7558F" w:rsidRDefault="00D7558F" w:rsidP="00D7558F">
      <w:r>
        <w:t>GVIRSRMRRAALPPNPAGHA*</w:t>
      </w:r>
    </w:p>
    <w:p w:rsidR="00D7558F" w:rsidRDefault="00D7558F" w:rsidP="00D7558F">
      <w:r>
        <w:t xml:space="preserve">&gt;gkv_328|gene_NONE|glucose / Sorbosone dehydrogenase family protein    </w:t>
      </w:r>
    </w:p>
    <w:p w:rsidR="00D7558F" w:rsidRDefault="00D7558F" w:rsidP="00D7558F">
      <w:r>
        <w:t>MSQRNLRKALATSALALAFAGAASAQDFNEAPPNDPNQSPAFEGQTRAPVIADDIALSKDVFAGGLVNPW</w:t>
      </w:r>
    </w:p>
    <w:p w:rsidR="00D7558F" w:rsidRDefault="00D7558F" w:rsidP="00D7558F">
      <w:r>
        <w:t>GMDQLPDGSWLVTERPGRLRHVGADGTLSEPITGIPEVDSRGQGGLLDVTVADDFDSTRRIWFSFAEPRG</w:t>
      </w:r>
    </w:p>
    <w:p w:rsidR="00D7558F" w:rsidRDefault="00D7558F" w:rsidP="00D7558F">
      <w:r>
        <w:t>GETNATAVGTGILSEDNTALSDVEVIFQQQPAWESTLHFGSRLVFAPDGALFVTTGERSLPEPRELSQDV</w:t>
      </w:r>
    </w:p>
    <w:p w:rsidR="00D7558F" w:rsidRDefault="00D7558F" w:rsidP="00D7558F">
      <w:r>
        <w:t>TTHLGKVIRITPEGGAADGNPAIEGGLPEIWSYGHRNLQGATIGPDGELWTIEHGPRGGDELNRPEAGLN</w:t>
      </w:r>
    </w:p>
    <w:p w:rsidR="00D7558F" w:rsidRDefault="00D7558F" w:rsidP="00D7558F">
      <w:r>
        <w:t>YGWPVITYGINYSGEAINTGITAQEGMEQPLYFWDPSIATSNMVFYEGDLFPDWQNSLLIGSLAGQSLVR</w:t>
      </w:r>
    </w:p>
    <w:p w:rsidR="00D7558F" w:rsidRDefault="00D7558F" w:rsidP="00D7558F">
      <w:r>
        <w:t>LTLDGTAVTGEARYFAGEGRIRDVDVGADGAIYLLIDAEDGQMLRVTPAE*</w:t>
      </w:r>
    </w:p>
    <w:p w:rsidR="00D7558F" w:rsidRDefault="00D7558F" w:rsidP="00D7558F">
      <w:r>
        <w:t xml:space="preserve">&gt;gkv_329|gene_NONE|conserved hypothetical protein    </w:t>
      </w:r>
    </w:p>
    <w:p w:rsidR="00D7558F" w:rsidRDefault="00D7558F" w:rsidP="00D7558F">
      <w:r>
        <w:t>MGTRYYIRWYLALTLIGVLPIISVTLAGLIATVNGCVLHEGGVSPCLIMGHDFGGALHTMTVLGWLMLIT</w:t>
      </w:r>
    </w:p>
    <w:p w:rsidR="00D7558F" w:rsidRDefault="00D7558F" w:rsidP="00D7558F">
      <w:r>
        <w:t>NFALLAGVLGLVWEGVKAVFRAIFNR*</w:t>
      </w:r>
    </w:p>
    <w:p w:rsidR="00D7558F" w:rsidRDefault="00D7558F" w:rsidP="00D7558F">
      <w:r>
        <w:lastRenderedPageBreak/>
        <w:t xml:space="preserve">&gt;gkv_330|gene_NONE|hypothetical protein    </w:t>
      </w:r>
    </w:p>
    <w:p w:rsidR="00D7558F" w:rsidRDefault="00D7558F" w:rsidP="00D7558F">
      <w:r>
        <w:t>VSALQPLPQDAWDAWTPDQLAKRLACFTGDWYVVGGWALDLWHGAQTRAHEDLEFAVLADHEQPCRQALK</w:t>
      </w:r>
    </w:p>
    <w:p w:rsidR="00D7558F" w:rsidRDefault="00D7558F" w:rsidP="00D7558F">
      <w:r>
        <w:t>DLSFFTAHDGTLAYLPLSAPLPADIWQQWGADMNTGLWRVDMMVDRGTPDLWIYKRDPALTMPRTDAIRQ</w:t>
      </w:r>
    </w:p>
    <w:p w:rsidR="00D7558F" w:rsidRDefault="00D7558F" w:rsidP="00D7558F">
      <w:r>
        <w:t>TPCGIRYLAPHLALLFKAKYARDKDNTDFQTALPRLTRAETADLTLWLDRFHPQHPWITALQNR*</w:t>
      </w:r>
    </w:p>
    <w:p w:rsidR="00D7558F" w:rsidRDefault="00D7558F" w:rsidP="00D7558F">
      <w:r>
        <w:t xml:space="preserve">&gt;gkv_331|gene_NONE|cytochrome c family protein    </w:t>
      </w:r>
    </w:p>
    <w:p w:rsidR="00D7558F" w:rsidRDefault="00D7558F" w:rsidP="00D7558F">
      <w:r>
        <w:t>MTHRFMTTLAVSMLLAAPALAQDADQLAHGRSLVETNNCTGCHTQNLGGQFFGGWYVPNISSDEASGVGS</w:t>
      </w:r>
    </w:p>
    <w:p w:rsidR="00D7558F" w:rsidRDefault="00D7558F" w:rsidP="00D7558F">
      <w:r>
        <w:t>WTADELVAYLRDGTSAKGQAAGSMAGVVGSITRHMPDADLQAIAAYLKSSDPVVSFERTTEAAAPGSFVD</w:t>
      </w:r>
    </w:p>
    <w:p w:rsidR="00D7558F" w:rsidRDefault="00D7558F" w:rsidP="00D7558F">
      <w:r>
        <w:t>AKPASLASLDPVQSTDPAAHVDLSVTDGATLYISACATCHMPNGEGIEGQFYPALTGNTTTGTYVPNNLV</w:t>
      </w:r>
    </w:p>
    <w:p w:rsidR="00D7558F" w:rsidRDefault="00D7558F" w:rsidP="00D7558F">
      <w:r>
        <w:t>QVILYGVTRDSNRGMPVHMPAFGNDLSDEQIAAVANYVFDRFGNDDLSVSGDDVALLRARQNLPGQQ*</w:t>
      </w:r>
    </w:p>
    <w:p w:rsidR="00D7558F" w:rsidRDefault="00D7558F" w:rsidP="00D7558F">
      <w:r>
        <w:t xml:space="preserve">&gt;gkv_332|gene_gdhAlpha|FAD dependent oxidoreductase family protein    </w:t>
      </w:r>
    </w:p>
    <w:p w:rsidR="00D7558F" w:rsidRDefault="00D7558F" w:rsidP="00D7558F">
      <w:r>
        <w:t>MADFDADVIVIGSGAVGSNAAYELAKQGLSVILMEAGPRLPRWKILQNFRASPRKGNHNDPYPNLPYASN</w:t>
      </w:r>
    </w:p>
    <w:p w:rsidR="00D7558F" w:rsidRDefault="00D7558F" w:rsidP="00D7558F">
      <w:r>
        <w:t>SFTDGYLENTGSFDLRPGMLRLLGGTTWHWAAATWRFTPEDMKLNSLYGVGRDWPIGYDELEPFYGLAEV</w:t>
      </w:r>
    </w:p>
    <w:p w:rsidR="00D7558F" w:rsidRDefault="00D7558F" w:rsidP="00D7558F">
      <w:r>
        <w:t>ELGVAGSDTQDQSGQGRDLAYPPRSTPYPAPPEADTYYFARLRDRIGAEGYNFVHEPNARPTVTYDGRPA</w:t>
      </w:r>
    </w:p>
    <w:p w:rsidR="00D7558F" w:rsidRDefault="00D7558F" w:rsidP="00D7558F">
      <w:r>
        <w:t>CTGNNNCMPVCPIGAMYSGNMTAQKAEDEGVQIITEATAYNLEKGEGGKIVAVHYKTPDAESHRLTAKYF</w:t>
      </w:r>
    </w:p>
    <w:p w:rsidR="00D7558F" w:rsidRDefault="00D7558F" w:rsidP="00D7558F">
      <w:r>
        <w:t>MVAANGFETPKLLMISDVANSSDQVGRNLMDHSGMGLQFLADEALWPGRGPVQQGGIFNWREGEFRREHS</w:t>
      </w:r>
    </w:p>
    <w:p w:rsidR="00D7558F" w:rsidRDefault="00D7558F" w:rsidP="00D7558F">
      <w:r>
        <w:t>AIKHALSNNVPNKMIAERLLAQGIVGTELDEKIRDMSARFVDVSTVFEMLPHPENRLQPHATRKDALGIP</w:t>
      </w:r>
    </w:p>
    <w:p w:rsidR="00D7558F" w:rsidRDefault="00D7558F" w:rsidP="00D7558F">
      <w:r>
        <w:t>TLSINYDIDDYVKAAVPVVKEDYANFVRIMGGEVIEDDTGFQNRDHIMGTVIMGDDPATSVVNGECRTWD</w:t>
      </w:r>
    </w:p>
    <w:p w:rsidR="00D7558F" w:rsidRDefault="00D7558F" w:rsidP="00D7558F">
      <w:r>
        <w:t>HDNLFLATTGVIPASGLINPTLTAVALAIRSAQIIAKEI*</w:t>
      </w:r>
    </w:p>
    <w:p w:rsidR="00D7558F" w:rsidRDefault="00D7558F" w:rsidP="00D7558F">
      <w:r>
        <w:t xml:space="preserve">&gt;gkv_333|gene_NONE|tat (twin-arginine translocation) pathway signal sequence domain protein    </w:t>
      </w:r>
    </w:p>
    <w:p w:rsidR="00D7558F" w:rsidRDefault="00D7558F" w:rsidP="00D7558F">
      <w:r>
        <w:t>MDIKTTPFDMRLSRRSLLQRAAFASVIAFGASVAGTAVFAQGATALNFVTLSQVLTMRDALDPEIGARAL</w:t>
      </w:r>
    </w:p>
    <w:p w:rsidR="00D7558F" w:rsidRDefault="00D7558F" w:rsidP="00D7558F">
      <w:r>
        <w:t>DNLTADDADFPAKAQALADAIAAEGFDDMDAFGTFIAGHEDLRETAMKIISAWYLGYTGTMSGNSFNDTA</w:t>
      </w:r>
    </w:p>
    <w:p w:rsidR="00D7558F" w:rsidRDefault="00D7558F" w:rsidP="00D7558F">
      <w:r>
        <w:t>RFVTYRGALMYEPTMAETVIPTYSRGAPNYWAEAPASVARD*</w:t>
      </w:r>
    </w:p>
    <w:p w:rsidR="00D7558F" w:rsidRDefault="00D7558F" w:rsidP="00D7558F">
      <w:r>
        <w:t xml:space="preserve">&gt;gkv_334|gene_NONE|bacterial regulatory proteins, lacI family protein    </w:t>
      </w:r>
    </w:p>
    <w:p w:rsidR="00D7558F" w:rsidRDefault="00D7558F" w:rsidP="00D7558F">
      <w:r>
        <w:t>MPRRTHDHTTFEAIAAAAGVSLSSVDRVLNERGSVSEKTRQKVLAAAREMGINRNLPEAWHRVQHVDIIL</w:t>
      </w:r>
    </w:p>
    <w:p w:rsidR="00D7558F" w:rsidRDefault="00D7558F" w:rsidP="00D7558F">
      <w:r>
        <w:t>PRNQAMHWQVLDQTFQALGVNVPRWLSLHRQRLPQNDFKALRDALLAPPHQRAGLIIAADAAEDIAPALR</w:t>
      </w:r>
    </w:p>
    <w:p w:rsidR="00D7558F" w:rsidRDefault="00D7558F" w:rsidP="00D7558F">
      <w:r>
        <w:t>EVMARGEKLVTLTTEVPGLPAHGFSGINNITSGRTAGYLMRRLGSLTDPGAKVLIMQGNARRLEHFQRVE</w:t>
      </w:r>
    </w:p>
    <w:p w:rsidR="00D7558F" w:rsidRDefault="00D7558F" w:rsidP="00D7558F">
      <w:r>
        <w:t>GFRAGLGDIARQIFMHVDETEAGAAERALRRVLADGERISGLYCTGTYSEELGPLMAAMGGARPIWITHD</w:t>
      </w:r>
    </w:p>
    <w:p w:rsidR="00D7558F" w:rsidRDefault="00D7558F" w:rsidP="00D7558F">
      <w:r>
        <w:t>KTPAHEALMQRGLLDFVLDQDSAAQAAWALALMITMLSGEPWTGAPQLAPELRLFCCENLSN*</w:t>
      </w:r>
    </w:p>
    <w:p w:rsidR="00D7558F" w:rsidRDefault="00D7558F" w:rsidP="00D7558F">
      <w:r>
        <w:t xml:space="preserve">&gt;gkv_335|gene_NONE|hypothetical protein    </w:t>
      </w:r>
    </w:p>
    <w:p w:rsidR="00D7558F" w:rsidRDefault="00D7558F" w:rsidP="00D7558F">
      <w:r>
        <w:t>MQSMQIRKLVGRGSATRKYDLLTVLGTYALSQDRSLQRQVLRLICLLTARYNWQSDQLSVGQAEIARLWS</w:t>
      </w:r>
    </w:p>
    <w:p w:rsidR="00D7558F" w:rsidRDefault="00D7558F" w:rsidP="00D7558F">
      <w:r>
        <w:t>VDPRTVKREMAAFRDMGWLVEKRPAARGRVTLYGLGMARIITDTRGTWEKVGPDLVARMDDNLPEVPGAD</w:t>
      </w:r>
    </w:p>
    <w:p w:rsidR="00D7558F" w:rsidRDefault="00D7558F" w:rsidP="00D7558F">
      <w:r>
        <w:t>SGYVMGGGAQGAEVIPFPQSLPDEPAAQLWADMARQLHAENAGTYQAWFAALRPAEQPGYLVLHAPGGYH</w:t>
      </w:r>
    </w:p>
    <w:p w:rsidR="00D7558F" w:rsidRDefault="00D7558F" w:rsidP="00D7558F">
      <w:r>
        <w:t>ATYIRTHLMARLEAALARVAPGLGVMIAG*</w:t>
      </w:r>
    </w:p>
    <w:p w:rsidR="00D7558F" w:rsidRDefault="00D7558F" w:rsidP="00D7558F">
      <w:r>
        <w:t xml:space="preserve">&gt;gkv_336|gene_NONE|cobQ/CobB/MinD/ParA nucleotide binding domain protein    </w:t>
      </w:r>
    </w:p>
    <w:p w:rsidR="00D7558F" w:rsidRDefault="00D7558F" w:rsidP="00D7558F">
      <w:r>
        <w:t>MYTHEDLAALQAQSLKMQSFIRKQTFSPEHEKQLRRFSSWEVSELIFKINQSTFRGRLAQDPDLPGGEVE</w:t>
      </w:r>
    </w:p>
    <w:p w:rsidR="00D7558F" w:rsidRDefault="00D7558F" w:rsidP="00D7558F">
      <w:r>
        <w:t>DDGRQRWFSLNEINELRRKIKINRHSLMPPRPAGKRAIRVAISNFKGGAGKSTVALHMAHAAALDGYRVL</w:t>
      </w:r>
    </w:p>
    <w:p w:rsidR="00D7558F" w:rsidRDefault="00D7558F" w:rsidP="00D7558F">
      <w:r>
        <w:t>VVDFDPQATLTHSMGLHDVSEEFTVWGIIARDLVRETDRMNAAPRAAESGTALPQRRLPAAVRDLGLGEL</w:t>
      </w:r>
    </w:p>
    <w:p w:rsidR="00D7558F" w:rsidRDefault="00D7558F" w:rsidP="00D7558F">
      <w:r>
        <w:t>RVTDFIKTTAWPTIDIVPSCANAAFVEFASAQYRHLNPDWSFFAAVSRYLDAVPRDSYDLIIFDCPPAIG</w:t>
      </w:r>
    </w:p>
    <w:p w:rsidR="00D7558F" w:rsidRDefault="00D7558F" w:rsidP="00D7558F">
      <w:r>
        <w:t>YQSMNAVFAADVLYIPSGPGYWEYDSTTSFIGQLAEALADLSAGFAGTFPAGKMRLPKTFLDIRFLMTRY</w:t>
      </w:r>
    </w:p>
    <w:p w:rsidR="00D7558F" w:rsidRDefault="00D7558F" w:rsidP="00D7558F">
      <w:r>
        <w:t>EPGNELHRAMLEAFRKVFGDTVAKEPIEMTRAVEQSGRFLSSVYEIDYRTMTRETWRRARASFDRGYDEF</w:t>
      </w:r>
    </w:p>
    <w:p w:rsidR="00D7558F" w:rsidRDefault="00D7558F" w:rsidP="00D7558F">
      <w:r>
        <w:t>KECFLNAWDKMEVEE*</w:t>
      </w:r>
    </w:p>
    <w:p w:rsidR="00D7558F" w:rsidRDefault="00D7558F" w:rsidP="00D7558F">
      <w:r>
        <w:t xml:space="preserve">&gt;gkv_337|gene_NONE|parB domain protein nuclease    </w:t>
      </w:r>
    </w:p>
    <w:p w:rsidR="00D7558F" w:rsidRDefault="00D7558F" w:rsidP="00D7558F">
      <w:r>
        <w:lastRenderedPageBreak/>
        <w:t>MKKRRIFDITLPDEDDEIFPAGKIEPEKTEQRRSPMATAISENAGALRERSAIEAEIRAENDALAAEHVR</w:t>
      </w:r>
    </w:p>
    <w:p w:rsidR="00D7558F" w:rsidRDefault="00D7558F" w:rsidP="00D7558F">
      <w:r>
        <w:t>MKQLGLMVDLIPLDQIETYKLVRDRRLGDDLELAELTASIQAIGLSNAIRVEQREDGKYELIQGLRRLSA</w:t>
      </w:r>
    </w:p>
    <w:p w:rsidR="00D7558F" w:rsidRDefault="00D7558F" w:rsidP="00D7558F">
      <w:r>
        <w:t>YRALLKESGDAEKWGRIPAGILPRGEDLEHLYRRMVDENLVRKDISFAEMARLALDYAADPGTKQSDPDR</w:t>
      </w:r>
    </w:p>
    <w:p w:rsidR="00D7558F" w:rsidRDefault="00D7558F" w:rsidP="00D7558F">
      <w:r>
        <w:t>VVAELFQSAGYQKRSYIRQFIRIMDVLGLDLQFAPHIPRALGLKLSTLLDERPEVAHQIRTVLRAMPNRS</w:t>
      </w:r>
    </w:p>
    <w:p w:rsidR="00D7558F" w:rsidRDefault="00D7558F" w:rsidP="00D7558F">
      <w:r>
        <w:t>VADELNLLRQITDGQPAPSDEASDAPVRATTGGVAAPVSRRAKTTFQVPSHMGQARCTAANGRLEIKLDC</w:t>
      </w:r>
    </w:p>
    <w:p w:rsidR="00D7558F" w:rsidRDefault="00D7558F" w:rsidP="00D7558F">
      <w:r>
        <w:t>DFSALDRRKLELALTKLLSDLE*</w:t>
      </w:r>
    </w:p>
    <w:p w:rsidR="00D7558F" w:rsidRDefault="00D7558F" w:rsidP="00D7558F">
      <w:r>
        <w:t xml:space="preserve">&gt;gkv_338|gene_NONE|phospholipase D Active site motif family protein    </w:t>
      </w:r>
    </w:p>
    <w:p w:rsidR="00D7558F" w:rsidRDefault="00D7558F" w:rsidP="00D7558F">
      <w:r>
        <w:t>MTQHTDILIPHKTCWRIAPAGRFAFIDDGAAYFAAARQAMLQARHSILLIGWDFDANITLDRTPDGAEDE</w:t>
      </w:r>
    </w:p>
    <w:p w:rsidR="00D7558F" w:rsidRDefault="00D7558F" w:rsidP="00D7558F">
      <w:r>
        <w:t>GPARLGDFIIWLADRTPGLQIRLLRWDTGAIKSMLRPSELATVIRWKMHPRITLRLDGAHPPAASHHQKI</w:t>
      </w:r>
    </w:p>
    <w:p w:rsidR="00D7558F" w:rsidRDefault="00D7558F" w:rsidP="00D7558F">
      <w:r>
        <w:t>VAIDDALAFAGGIDMTMQRWDTPEHLDDDPRRTTPRGRPLPPWHDATSAFDGPAARAIGDLARARWLAAT</w:t>
      </w:r>
    </w:p>
    <w:p w:rsidR="00D7558F" w:rsidRDefault="00D7558F" w:rsidP="00D7558F">
      <w:r>
        <w:t>DEALPPCPAPHDCWPKDLAPTFTDVSLGIARTLPKMDGQDPVHEIEAAWLAMIASAKRMIYAESQYFASR</w:t>
      </w:r>
    </w:p>
    <w:p w:rsidR="00D7558F" w:rsidRDefault="00D7558F" w:rsidP="00D7558F">
      <w:r>
        <w:t>KIAHAIALRLTEDDPPEIVIVTPHSADGWLEPIAMDTARAKLIEALARVDHKKRLRLYHPVTAAEAPIYV</w:t>
      </w:r>
    </w:p>
    <w:p w:rsidR="00D7558F" w:rsidRDefault="00D7558F" w:rsidP="00D7558F">
      <w:r>
        <w:t>HAKVTVVDDDLLRVGSSNFNNRSMRLDTECDVILSHPRAADLRATLLAEHLGTTPEVVTSTLAETGSLIA</w:t>
      </w:r>
    </w:p>
    <w:p w:rsidR="00D7558F" w:rsidRDefault="00D7558F" w:rsidP="00D7558F">
      <w:r>
        <w:t>TVEALRGPGRSLVPYVLPELSSLAEWLAENEILDPNGPDEIFESLSKRGLYKGWQHLLRGRFRRAPR*</w:t>
      </w:r>
    </w:p>
    <w:p w:rsidR="00D7558F" w:rsidRDefault="00D7558F" w:rsidP="00D7558F">
      <w:r>
        <w:t xml:space="preserve">&gt;gkv_339|gene_NONE|major Facilitator Superfamily protein    </w:t>
      </w:r>
    </w:p>
    <w:p w:rsidR="00D7558F" w:rsidRDefault="00D7558F" w:rsidP="00D7558F">
      <w:r>
        <w:t>MAHKPSLSQRLAARGIHYGWVVAAATFLTMMVGASAVGAPGVLMLPLQAEFGWSLADISAAFALRLMLFG</w:t>
      </w:r>
    </w:p>
    <w:p w:rsidR="00D7558F" w:rsidRDefault="00D7558F" w:rsidP="00D7558F">
      <w:r>
        <w:t>AVGPFAAALLARFGTKHVSLVALAMISVGVVGSFFMSSLLELFVLWGLIVGFGTGLTAMVLGATVATRWF</w:t>
      </w:r>
    </w:p>
    <w:p w:rsidR="00D7558F" w:rsidRDefault="00D7558F" w:rsidP="00D7558F">
      <w:r>
        <w:t>AARRGLIMGLLSASVATGQLVFLPAFAALTQALGWRMALGLLLAMLALATVIVLTLMRDDPADIGLRPYG</w:t>
      </w:r>
    </w:p>
    <w:p w:rsidR="00D7558F" w:rsidRDefault="00D7558F" w:rsidP="00D7558F">
      <w:r>
        <w:t>ATGDAPTPSAAPTASLGATLMVPIHVLRQNLNSGTFWILFGTFFVCGASTTGLIQTHMIAICADFGIQPV</w:t>
      </w:r>
    </w:p>
    <w:p w:rsidR="00D7558F" w:rsidRDefault="00D7558F" w:rsidP="00D7558F">
      <w:r>
        <w:t>AAAGVLAVIGGANFIGTIISGWLTDRFDSRWLLFWYYGLRGLSLIYLPFTEFGMYQILLFAVFYGLDWLA</w:t>
      </w:r>
    </w:p>
    <w:p w:rsidR="00D7558F" w:rsidRDefault="00D7558F" w:rsidP="00D7558F">
      <w:r>
        <w:t>TVPPTVRLANDRFGRDATIIFGWVFFGHQLGAAMAAWGAGIARGFYASYLSSFYAAGFICIIAAVSVFYI</w:t>
      </w:r>
    </w:p>
    <w:p w:rsidR="00D7558F" w:rsidRDefault="00D7558F" w:rsidP="00D7558F">
      <w:r>
        <w:t>RRRTLPT*</w:t>
      </w:r>
    </w:p>
    <w:p w:rsidR="00D7558F" w:rsidRDefault="00D7558F" w:rsidP="00D7558F">
      <w:r>
        <w:t xml:space="preserve">&gt;gkv_340|gene_NONE|marR family protein    </w:t>
      </w:r>
    </w:p>
    <w:p w:rsidR="00D7558F" w:rsidRDefault="00D7558F" w:rsidP="00D7558F">
      <w:r>
        <w:t>MSDCHCTTLRAATRRIGALYDGALAPFGVSGAQFALLRRVRALDGPSLSQLAQNLELDRSTISRNTRVLQ</w:t>
      </w:r>
    </w:p>
    <w:p w:rsidR="00D7558F" w:rsidRDefault="00D7558F" w:rsidP="00D7558F">
      <w:r>
        <w:t>RAGLLQLGPCAHDKREQTATLTAAGAALLHDAAPVWQSCQDEIATRLGPARTAVLHDLLDLI*</w:t>
      </w:r>
    </w:p>
    <w:p w:rsidR="00D7558F" w:rsidRDefault="00D7558F" w:rsidP="00D7558F">
      <w:r>
        <w:t xml:space="preserve">&gt;gkv_341|gene_NONE|bacterial regulatory proteins, tetR family protein    </w:t>
      </w:r>
    </w:p>
    <w:p w:rsidR="00D7558F" w:rsidRDefault="00D7558F" w:rsidP="00D7558F">
      <w:r>
        <w:t>VVETAAKLFREKGFDGVGVSSLMQAAGMTHGGFYKQFTAKEELIAEAMGAAVAQSRARLAAAAPDDPARF</w:t>
      </w:r>
    </w:p>
    <w:p w:rsidR="00D7558F" w:rsidRDefault="00D7558F" w:rsidP="00D7558F">
      <w:r>
        <w:t>AQIVRMYLSPAHRDAPGEGCALAALAAESGRHGAGLQAAAEAGVQDYLDGLTAVLGDPARAAAVLAQMVG</w:t>
      </w:r>
    </w:p>
    <w:p w:rsidR="00D7558F" w:rsidRDefault="00D7558F" w:rsidP="00D7558F">
      <w:r>
        <w:t>ALVLARAAGQGALSDQILAQNIAALLEE*</w:t>
      </w:r>
    </w:p>
    <w:p w:rsidR="00D7558F" w:rsidRDefault="00D7558F" w:rsidP="00D7558F">
      <w:r>
        <w:t xml:space="preserve">&gt;gkv_342|gene_NONE|short chain dehydrogenase family protein    </w:t>
      </w:r>
    </w:p>
    <w:p w:rsidR="00D7558F" w:rsidRDefault="00D7558F" w:rsidP="00D7558F">
      <w:r>
        <w:t>MNMSLPKVLITGASSGIGATYADRFAHRGHDLVLVARSAGKLADLAARLRAEAGVAVEVLVADLAVPEGQ</w:t>
      </w:r>
    </w:p>
    <w:p w:rsidR="00D7558F" w:rsidRDefault="00D7558F" w:rsidP="00D7558F">
      <w:r>
        <w:t>IAVEAKLRQDAQIGILVNNAGASIAGAFTDQDIDVATDLVNLNTISLMRLTHAILPRLKAAGQGAVINIG</w:t>
      </w:r>
    </w:p>
    <w:p w:rsidR="00D7558F" w:rsidRDefault="00D7558F" w:rsidP="00D7558F">
      <w:r>
        <w:t>SVVGMSPEFGMAVYGATKGFVLSFSQALQVSLQGSGVYVQAVLPAATRTDIWAGADPAHLPPMMAVDDLV</w:t>
      </w:r>
    </w:p>
    <w:p w:rsidR="00D7558F" w:rsidRDefault="00D7558F" w:rsidP="00D7558F">
      <w:r>
        <w:t>DAALAGFDAREAVSIPHLHDLDRWTAFEGARIALLQDVGNITPAPRYAAAD*</w:t>
      </w:r>
    </w:p>
    <w:p w:rsidR="00D7558F" w:rsidRDefault="00D7558F" w:rsidP="00D7558F">
      <w:r>
        <w:t xml:space="preserve">&gt;gkv_344|gene_NONE|protein yhdH    </w:t>
      </w:r>
    </w:p>
    <w:p w:rsidR="00D7558F" w:rsidRDefault="00D7558F" w:rsidP="00D7558F">
      <w:r>
        <w:t>MQFKALLATAADHAAVVDFDADDLMAGDVTVRIDYSTVNYKDALALGGGRIIQRFPLIASIDFAGVVEAS</w:t>
      </w:r>
    </w:p>
    <w:p w:rsidR="00D7558F" w:rsidRDefault="00D7558F" w:rsidP="00D7558F">
      <w:r>
        <w:t>GSADFQIGDRVVLNGWGLSQTHHGGYAQVARVPSEWLVKLPDSISTFDAMGIGTAGYTAMLSVLALEHGG</w:t>
      </w:r>
    </w:p>
    <w:p w:rsidR="00D7558F" w:rsidRDefault="00D7558F" w:rsidP="00D7558F">
      <w:r>
        <w:t>LTPDRGDILVTGANGGVGSVAIALLSGLGYRVIASTGRVDQGDYLRALGAADVIDRAELSSPGAPIGPER</w:t>
      </w:r>
    </w:p>
    <w:p w:rsidR="00D7558F" w:rsidRDefault="00D7558F" w:rsidP="00D7558F">
      <w:r>
        <w:t>WAGAVDSVGSHTLANVLAQTAYRGVVTACGLAQGLDLPGSVAPFILRNITLSGIDSVNAPKAVRQTAWAR</w:t>
      </w:r>
    </w:p>
    <w:p w:rsidR="00D7558F" w:rsidRDefault="00D7558F" w:rsidP="00D7558F">
      <w:r>
        <w:t>LARDLDLAKLGRAVSVIGLNEVRDTAAAVLQGRVQGRTVVDVNA*</w:t>
      </w:r>
    </w:p>
    <w:p w:rsidR="00D7558F" w:rsidRDefault="00D7558F" w:rsidP="00D7558F">
      <w:r>
        <w:t xml:space="preserve">&gt;gkv_343|gene_NONE|molecular chaperone, DnaK    </w:t>
      </w:r>
    </w:p>
    <w:p w:rsidR="00D7558F" w:rsidRDefault="00D7558F" w:rsidP="00D7558F">
      <w:r>
        <w:t>MQNPVLAVDFGTSNTAAAVYSGGAPRRIPLEEGADTLPTAVFFPVNGGPMLIGSEATRALIDGHEGRFMR</w:t>
      </w:r>
    </w:p>
    <w:p w:rsidR="00D7558F" w:rsidRDefault="00D7558F" w:rsidP="00D7558F">
      <w:r>
        <w:t>ALKSILGTALFHEQRLIGGKRRTLANIVTDFLIALRQRAEARTGLTFTAVLSGRPVHFHSADPLRDARAE</w:t>
      </w:r>
    </w:p>
    <w:p w:rsidR="00D7558F" w:rsidRDefault="00D7558F" w:rsidP="00D7558F">
      <w:r>
        <w:t>DDLRACYHAAGFTQVDFLNEPEAAAHAAPEAEGLGLIVDIGGGTSDFTVFRRNGAQIETLASHGIRLGGT</w:t>
      </w:r>
    </w:p>
    <w:p w:rsidR="00D7558F" w:rsidRDefault="00D7558F" w:rsidP="00D7558F">
      <w:r>
        <w:lastRenderedPageBreak/>
        <w:t>DFDQSVSLAHVMPLLGMGGTLKRDFGPGLLPVPQAIYVELATWAKIPFLYTPETRRAIADMQRHASNPAA</w:t>
      </w:r>
    </w:p>
    <w:p w:rsidR="00D7558F" w:rsidRDefault="00D7558F" w:rsidP="00D7558F">
      <w:r>
        <w:t>MAHLATVIQDELGHSTAFAVERGKIDANDGRDGRIALGFIARGLTAGVTPGSLHVALSDYAPRMQAAMEE</w:t>
      </w:r>
    </w:p>
    <w:p w:rsidR="00D7558F" w:rsidRDefault="00D7558F" w:rsidP="00D7558F">
      <w:r>
        <w:t>TLARAAVSADQIDHIVYVGGSSLMGIVTQSASAIAPAARALRAEAFTAVVDGLAIASAKAA*</w:t>
      </w:r>
    </w:p>
    <w:p w:rsidR="00D7558F" w:rsidRDefault="00D7558F" w:rsidP="00D7558F">
      <w:r>
        <w:t xml:space="preserve">&gt;gkv_345|gene_NONE|pca regulon regulatory protein    </w:t>
      </w:r>
    </w:p>
    <w:p w:rsidR="00D7558F" w:rsidRDefault="00D7558F" w:rsidP="00D7558F">
      <w:r>
        <w:t>MRDTMGSLAKGLTVIEAFSADHPRLSITEAAARTGLDRATARRCLLTLVESGYATHDGKFFTLTPRVLRL</w:t>
      </w:r>
    </w:p>
    <w:p w:rsidR="00D7558F" w:rsidRDefault="00D7558F" w:rsidP="00D7558F">
      <w:r>
        <w:t>GVACLATMPLPQIVQPYLDRMTDAIGESSSVSILDGADIVYIARASTQKVMSIALMPGSRLPAYCTSMGR</w:t>
      </w:r>
    </w:p>
    <w:p w:rsidR="00D7558F" w:rsidRDefault="00D7558F" w:rsidP="00D7558F">
      <w:r>
        <w:t>VLLAALPADQRPPLTDLPARTPYTLTDPAALTAVLAQVRAAGYATIDQEVEIGLRSIALPLMNGHGRVVA</w:t>
      </w:r>
    </w:p>
    <w:p w:rsidR="00D7558F" w:rsidRDefault="00D7558F" w:rsidP="00D7558F">
      <w:r>
        <w:t>AVNIGTAASRTTMADLTTRLLPALGALQTELRGLIK*</w:t>
      </w:r>
    </w:p>
    <w:p w:rsidR="00D7558F" w:rsidRDefault="00D7558F" w:rsidP="00D7558F">
      <w:r>
        <w:t xml:space="preserve">&gt;gkv_346|gene_NONE|3-oxoadipate CoA-transferase subunit A (Beta-ketoadipate:succinyl-CoA transferase subunit A)    </w:t>
      </w:r>
    </w:p>
    <w:p w:rsidR="00D7558F" w:rsidRDefault="00D7558F" w:rsidP="00D7558F">
      <w:r>
        <w:t>MDKQVSDLAAAVAGIESGAVVMIGGFGGAGAPIELIHALIDRFHATGAPVDLTVVNNNAGNGHVGLAALI</w:t>
      </w:r>
    </w:p>
    <w:p w:rsidR="00D7558F" w:rsidRDefault="00D7558F" w:rsidP="00D7558F">
      <w:r>
        <w:t>EAGMVKKLICSFPRSADPVVFTTKYLAGEIELELVPQGTLAERIRAGGAGIPAFYTPTSFGTDLAAGKPT</w:t>
      </w:r>
    </w:p>
    <w:p w:rsidR="00D7558F" w:rsidRDefault="00D7558F" w:rsidP="00D7558F">
      <w:r>
        <w:t>AEFEGRAYVQERWLRADYALIKAEVADVQGNLTYRATSRNFGPIMCTAARVAIVQARAVVPAGQIDPEAV</w:t>
      </w:r>
    </w:p>
    <w:p w:rsidR="00D7558F" w:rsidRDefault="00D7558F" w:rsidP="00D7558F">
      <w:r>
        <w:t>VTPGIFVQRVVQVANPAQEEDLNRANAAYPLEA*</w:t>
      </w:r>
    </w:p>
    <w:p w:rsidR="00D7558F" w:rsidRDefault="00D7558F" w:rsidP="00D7558F">
      <w:r>
        <w:t xml:space="preserve">&gt;gkv_347|gene_NONE|3-oxoadipate CoA-transferase subunit B (Beta-ketoadipate:succinyl-CoA transferase subunit B)    </w:t>
      </w:r>
    </w:p>
    <w:p w:rsidR="00D7558F" w:rsidRDefault="00D7558F" w:rsidP="00D7558F">
      <w:r>
        <w:t>MKLSNNQIAWRAAQDIEDGSYVNLGIGFPEKVAQFQPAGRQAIFHTENGILNFGESPAAGAEDWDLINAG</w:t>
      </w:r>
    </w:p>
    <w:p w:rsidR="00D7558F" w:rsidRDefault="00D7558F" w:rsidP="00D7558F">
      <w:r>
        <w:t>KRAVTLNPGAAFFHHADSFAMVRGGHLDVAILGAYEVAENGDLANWSTGPKGVPAVGGAMDLVHGAKRVA</w:t>
      </w:r>
    </w:p>
    <w:p w:rsidR="00D7558F" w:rsidRDefault="00D7558F" w:rsidP="00D7558F">
      <w:r>
        <w:t>VITDHVTKDGRPKLLERCALPLTGVGCVTRVYTSLAVIDIEGGRFVLREKLAGMSFDELQAVTGATLHVV</w:t>
      </w:r>
    </w:p>
    <w:p w:rsidR="00D7558F" w:rsidRDefault="00D7558F" w:rsidP="00D7558F">
      <w:r>
        <w:t>GEVADLIVPEV*</w:t>
      </w:r>
    </w:p>
    <w:p w:rsidR="00D7558F" w:rsidRDefault="00D7558F" w:rsidP="00D7558F">
      <w:r>
        <w:t>&gt;gkv_348|gene_pcaF|beta-ketoadipyl CoA thiolase|</w:t>
      </w:r>
    </w:p>
    <w:p w:rsidR="00D7558F" w:rsidRDefault="00D7558F" w:rsidP="00D7558F">
      <w:r>
        <w:t>MRDVYICDYIRTPIGRFGGALAMVRPDDLGAVPLRALMARNPGVDWAAVDDVIFGCANQAGEDNRNVARM</w:t>
      </w:r>
    </w:p>
    <w:p w:rsidR="00D7558F" w:rsidRDefault="00D7558F" w:rsidP="00D7558F">
      <w:r>
        <w:t>SLLLAGLPVEVTGTTINRLCGSGMDAVIAASRAIAAGEADLMIAGGVESMSRAPFVMPKAETAFSRAAEI</w:t>
      </w:r>
    </w:p>
    <w:p w:rsidR="00D7558F" w:rsidRDefault="00D7558F" w:rsidP="00D7558F">
      <w:r>
        <w:t>HDTTIGWRFVNPAMEKAYGVDSMPQTGQNVADDFGISRADQDAMALRSQANAARAQGDGRLAREITAVVI</w:t>
      </w:r>
    </w:p>
    <w:p w:rsidR="00D7558F" w:rsidRDefault="00D7558F" w:rsidP="00D7558F">
      <w:r>
        <w:t>PQRKGDPKVVSQDEHPRATSPEALAGLRPIFAGGSVTAGNASGVNDGAAALILASAEAAAKHGLTPIARV</w:t>
      </w:r>
    </w:p>
    <w:p w:rsidR="00D7558F" w:rsidRDefault="00D7558F" w:rsidP="00D7558F">
      <w:r>
        <w:t>MGGAVAGVLPRIMGFGPAPAAKKLMARLGLSADDFGVIELNEAFAAQGLATLRDLGIADDDPRVNPNGGA</w:t>
      </w:r>
    </w:p>
    <w:p w:rsidR="00D7558F" w:rsidRDefault="00D7558F" w:rsidP="00D7558F">
      <w:r>
        <w:t>IALGHPLGMSGARITGTAALELQGGAARYALSMMCIGVGQGIAIALERV*</w:t>
      </w:r>
    </w:p>
    <w:p w:rsidR="00D7558F" w:rsidRDefault="00D7558F" w:rsidP="00D7558F">
      <w:r>
        <w:t>&gt;gkv_349|gene_pcaD|3-oxoadipate enol-lactonase|</w:t>
      </w:r>
    </w:p>
    <w:p w:rsidR="00D7558F" w:rsidRDefault="00D7558F" w:rsidP="00D7558F">
      <w:r>
        <w:t>MQVLARPWGAMHYRIDGPADGPVVVFANSLGTDLRLWDGVVARLPGFRCVRFDLPGHGLSDLAAEVSISA</w:t>
      </w:r>
    </w:p>
    <w:p w:rsidR="00D7558F" w:rsidRDefault="00D7558F" w:rsidP="00D7558F">
      <w:r>
        <w:t>LAEDVAALIATVASAPVVLVGLSIGGMIAQELAVKRPAMLAGIVLSNTATKMGSADAWAARIAAVEAGGL</w:t>
      </w:r>
    </w:p>
    <w:p w:rsidR="00D7558F" w:rsidRDefault="00D7558F" w:rsidP="00D7558F">
      <w:r>
        <w:t>ASIADQVMERWFAPAFRARATLPLWRNMLLSTRADGYIVACRALAAADLTGQAAEIDLPAVVIAGEKDGA</w:t>
      </w:r>
    </w:p>
    <w:p w:rsidR="00D7558F" w:rsidRDefault="00D7558F" w:rsidP="00D7558F">
      <w:r>
        <w:t>SPPDLVAASAARIAGARLHNMAGVGHLPPAEDAAGMVAIIAPFLKDVLK*</w:t>
      </w:r>
    </w:p>
    <w:p w:rsidR="00D7558F" w:rsidRDefault="00D7558F" w:rsidP="00D7558F">
      <w:r>
        <w:t>&gt;gkv_350|gene_pcaC|4-carboxymuconolactone decarboxylase|</w:t>
      </w:r>
    </w:p>
    <w:p w:rsidR="00D7558F" w:rsidRDefault="00D7558F" w:rsidP="00D7558F">
      <w:r>
        <w:t>MTDRFAAGIATRRKILGDAHVDRATQHATPFDQPFQVMITETAWGNLWSRGTIPARERSMMTIALLAGLG</w:t>
      </w:r>
    </w:p>
    <w:p w:rsidR="00D7558F" w:rsidRDefault="00D7558F" w:rsidP="00D7558F">
      <w:r>
        <w:t>NYEELSLHLRATVNTGASPADVVEALLHVAVYAGVPRANHAFKIAKEVFTELGIDTSQIPSAK*</w:t>
      </w:r>
    </w:p>
    <w:p w:rsidR="00D7558F" w:rsidRDefault="00D7558F" w:rsidP="00D7558F">
      <w:r>
        <w:t>&gt;gkv_351|gene_pcaH|protocatechuate 3,4-dioxygenase, beta subunit|</w:t>
      </w:r>
    </w:p>
    <w:p w:rsidR="00D7558F" w:rsidRDefault="00D7558F" w:rsidP="00D7558F">
      <w:r>
        <w:t>MTTTDQGPLYFRDRDWHPAAYTPGYKTSMTRAPFRPLVSLGSTLSEETGPAFGQAMIGELDNNLIMNFTG</w:t>
      </w:r>
    </w:p>
    <w:p w:rsidR="00D7558F" w:rsidRDefault="00D7558F" w:rsidP="00D7558F">
      <w:r>
        <w:t>QPAIGERIILHGRVLDENGRGVPGVLVEIWQANAGGRYRHKKDGYLAPLDPNFGGCGRTLTDASGGYEFL</w:t>
      </w:r>
    </w:p>
    <w:p w:rsidR="00D7558F" w:rsidRDefault="00D7558F" w:rsidP="00D7558F">
      <w:r>
        <w:t>TVRPGAYPWPNRVNDWRPMHIHLSVFGSGFGQRLITQNYFEGDPLIARCPIVQTIGQQKAIDVLVAPLDM</w:t>
      </w:r>
    </w:p>
    <w:p w:rsidR="00D7558F" w:rsidRDefault="00D7558F" w:rsidP="00D7558F">
      <w:r>
        <w:t>NRAIPMDCLAYKFDIVLRGRRQSYFENRKEGL*</w:t>
      </w:r>
    </w:p>
    <w:p w:rsidR="00D7558F" w:rsidRDefault="00D7558F" w:rsidP="00D7558F">
      <w:r>
        <w:t>&gt;gkv_352|gene_pcaG|protocatechuate 3,4-dioxygenase, alpha subunit|</w:t>
      </w:r>
    </w:p>
    <w:p w:rsidR="00D7558F" w:rsidRDefault="00D7558F" w:rsidP="00D7558F">
      <w:r>
        <w:t>MQRLDYLKETPSQTAGPYVHIGLVPNALGIPGIYPEDLGRAPVTDAAKGQRISITGRVIDGAGMVLRDAL</w:t>
      </w:r>
    </w:p>
    <w:p w:rsidR="00D7558F" w:rsidRDefault="00D7558F" w:rsidP="00D7558F">
      <w:r>
        <w:t>FETWQADAAGIYPVNDPRGPADPGVTGWARVAADFDTGIWRIDTVKPGRVPYPDGRLMAPHIAVWLVARG</w:t>
      </w:r>
    </w:p>
    <w:p w:rsidR="00D7558F" w:rsidRDefault="00D7558F" w:rsidP="00D7558F">
      <w:r>
        <w:t>VNLGLQTRIYFDDEADANEACPVLGRIEHRERVATLLARHQGNGQYQIDFRLQGEGETVFFDM*</w:t>
      </w:r>
    </w:p>
    <w:p w:rsidR="00D7558F" w:rsidRDefault="00D7558F" w:rsidP="00D7558F">
      <w:r>
        <w:lastRenderedPageBreak/>
        <w:t xml:space="preserve">&gt;gkv_353|gene_NONE|lyase family protein    </w:t>
      </w:r>
    </w:p>
    <w:p w:rsidR="00D7558F" w:rsidRDefault="00D7558F" w:rsidP="00D7558F">
      <w:r>
        <w:t>MPASIFDSAIYRGLFGDAEVEALFSDSAVVRAMLLVEGALAEVQGELGLIPLDSALFITRASREVQIDPS</w:t>
      </w:r>
    </w:p>
    <w:p w:rsidR="00D7558F" w:rsidRDefault="00D7558F" w:rsidP="00D7558F">
      <w:r>
        <w:t>GFARETAVNGVPVPALVAAFRKAMEAPEHAQYIHWGATSQDIMDTGLALRLRRAVAIIDARLGSLIGRLG</w:t>
      </w:r>
    </w:p>
    <w:p w:rsidR="00D7558F" w:rsidRDefault="00D7558F" w:rsidP="00D7558F">
      <w:r>
        <w:t>ALAADHADLPMAARTYGQFATPTSFGALIASWGRPVLRHRARIAAADVAVVSLGGAAGTLSAMEGQGPAV</w:t>
      </w:r>
    </w:p>
    <w:p w:rsidR="00D7558F" w:rsidRDefault="00D7558F" w:rsidP="00D7558F">
      <w:r>
        <w:t>RAGLAARLGLSDPGVSWHTERDGQGALMDALVGLLVSLGKMGEDLILLTQSGVDEVVLAGAGGSSTMPQK</w:t>
      </w:r>
    </w:p>
    <w:p w:rsidR="00D7558F" w:rsidRDefault="00D7558F" w:rsidP="00D7558F">
      <w:r>
        <w:t>QNPVGPSVLVALARYSVAVGGAFQGAGLHRQQRDGAAWFTEWMVLPQIVIAAARALALAEDLARGLRPDA</w:t>
      </w:r>
    </w:p>
    <w:p w:rsidR="00D7558F" w:rsidRDefault="00D7558F" w:rsidP="00D7558F">
      <w:r>
        <w:t>AAMARNMLSGGGLIAAESYSFALARQMPRPAAQAKVKALCAEVVQSGVPLADLMARDFPGLQADLGLGEA</w:t>
      </w:r>
    </w:p>
    <w:p w:rsidR="00D7558F" w:rsidRDefault="00D7558F" w:rsidP="00D7558F">
      <w:r>
        <w:t>PAEARAFADEAHG*</w:t>
      </w:r>
    </w:p>
    <w:p w:rsidR="00D7558F" w:rsidRDefault="00D7558F" w:rsidP="00D7558F">
      <w:r>
        <w:t xml:space="preserve">&gt;gkv_355|gene_pcaQ|pca operon transcription factor PcaQ    </w:t>
      </w:r>
    </w:p>
    <w:p w:rsidR="00D7558F" w:rsidRDefault="00D7558F" w:rsidP="00D7558F">
      <w:r>
        <w:t>MAPRVIDQRIKLRHLTCFWEVARLRSVGKAADFLNISQPAVSKTIKELEDILSQALFDRTRRRLTLSPFG</w:t>
      </w:r>
    </w:p>
    <w:p w:rsidR="00D7558F" w:rsidRDefault="00D7558F" w:rsidP="00D7558F">
      <w:r>
        <w:t>EVFYGYAATSIAALRQGIAAAQHEVQRPILRIGALPTVSAQILPETVKALGAAHPGLRMRILTGPNDYLL</w:t>
      </w:r>
    </w:p>
    <w:p w:rsidR="00D7558F" w:rsidRDefault="00D7558F" w:rsidP="00D7558F">
      <w:r>
        <w:t>GLLRTGDADLMIGRMARPAQMLGLSFEHLYFEQVVMAVRPGHPLLAEQGFEIAMIEPYQLMLPTPDSLIR</w:t>
      </w:r>
    </w:p>
    <w:p w:rsidR="00D7558F" w:rsidRDefault="00D7558F" w:rsidP="00D7558F">
      <w:r>
        <w:t>RLVDQMLMANGVTEPRDEIETISNAFGRAYVMQSDAIWLISEGVVKRDLAAGTLAALPADMVDTMGPVGF</w:t>
      </w:r>
    </w:p>
    <w:p w:rsidR="00D7558F" w:rsidRDefault="00D7558F" w:rsidP="00D7558F">
      <w:r>
        <w:t>TTRTDALPNFEAQLFMQAVRAAAAQLRG*</w:t>
      </w:r>
    </w:p>
    <w:p w:rsidR="00D7558F" w:rsidRDefault="00D7558F" w:rsidP="00D7558F">
      <w:r>
        <w:t xml:space="preserve">&gt;gkv_354|gene_NONE|regulatory protein    </w:t>
      </w:r>
    </w:p>
    <w:p w:rsidR="00D7558F" w:rsidRDefault="00D7558F" w:rsidP="00D7558F">
      <w:r>
        <w:t>LDNPTMDQIPSYALYGEATQRPEWFHAETIPARSRRHGFTIAPHRHSHLFQVLILTAGRADMVLDGETHQ</w:t>
      </w:r>
    </w:p>
    <w:p w:rsidR="00D7558F" w:rsidRDefault="00D7558F" w:rsidP="00D7558F">
      <w:r>
        <w:t>LHAPAVAVLPALSVHGYTFSRDVDGHVLSLLTSALPRDILPAAAVLRDAAVIAAAHDLMHEPADPYAQQA</w:t>
      </w:r>
    </w:p>
    <w:p w:rsidR="00D7558F" w:rsidRDefault="00D7558F" w:rsidP="00D7558F">
      <w:r>
        <w:t>RATLLLIAINRATQTPPAPGTHLSAFRVLIEQHFRTPRPIKTYASALGISQTHLARLTRAGTGQSPLEMI</w:t>
      </w:r>
    </w:p>
    <w:p w:rsidR="00D7558F" w:rsidRDefault="00D7558F" w:rsidP="00D7558F">
      <w:r>
        <w:t>EQRIALEIKRNLLFTNRSMKQIAADLGYDDPAYFSRVAARLLGQSARAYRANSVIRATAPPPPAPPA*</w:t>
      </w:r>
    </w:p>
    <w:p w:rsidR="00D7558F" w:rsidRDefault="00D7558F" w:rsidP="00D7558F">
      <w:r>
        <w:t>&gt;gkv_356|gene_pobA|4-hydroxybenzoate 3-monooxygenase|</w:t>
      </w:r>
    </w:p>
    <w:p w:rsidR="00D7558F" w:rsidRDefault="00D7558F" w:rsidP="00D7558F">
      <w:r>
        <w:t>MRHQVVIIGAGPAGLMLGRLLEIAGVDAVILEQRSPEYVLGRIRAGVLEQGSVDLLRRVGAGGRMDAEGH</w:t>
      </w:r>
    </w:p>
    <w:p w:rsidR="00D7558F" w:rsidRDefault="00D7558F" w:rsidP="00D7558F">
      <w:r>
        <w:t>LHAGASFEFDGDALRIDFAELVGRQVMVYGQTEVTRDLMALRQAPTIYGAEDVALHDFGGAAPYVTYRKD</w:t>
      </w:r>
    </w:p>
    <w:p w:rsidR="00D7558F" w:rsidRDefault="00D7558F" w:rsidP="00D7558F">
      <w:r>
        <w:t>GVEQRIDCDFIAGCDGFHGVSRASVPAGAITEFQRVYPFGWLGVLVDQPPAADELVYAHHARGFALCSQR</w:t>
      </w:r>
    </w:p>
    <w:p w:rsidR="00D7558F" w:rsidRDefault="00D7558F" w:rsidP="00D7558F">
      <w:r>
        <w:t>SPSRSRYYVQVGADEKLADWSDDRFWDELRARLSPKVAAAVQTGAAIEKSIAPLRSFVAEPLRFGRLFLA</w:t>
      </w:r>
    </w:p>
    <w:p w:rsidR="00D7558F" w:rsidRDefault="00D7558F" w:rsidP="00D7558F">
      <w:r>
        <w:t>GDAAHIVPPTGAKGLNLAMSDVEMLGDALIEALVERSDAGIDAYSSRVLRRIWKAERFSWWMTNLLHVFP</w:t>
      </w:r>
    </w:p>
    <w:p w:rsidR="00D7558F" w:rsidRDefault="00D7558F" w:rsidP="00D7558F">
      <w:r>
        <w:t>DGGDFGRRIQRAEFDYLAGSRAAQQSLAENYTGAF*</w:t>
      </w:r>
    </w:p>
    <w:p w:rsidR="00D7558F" w:rsidRDefault="00D7558F" w:rsidP="00D7558F">
      <w:r>
        <w:t xml:space="preserve">&gt;gkv_357|gene_NONE|high-affinity branched-chain amino acid transport ATP-binding proteinlivF (LIV-I protein F)    </w:t>
      </w:r>
    </w:p>
    <w:p w:rsidR="00D7558F" w:rsidRDefault="00D7558F" w:rsidP="00D7558F">
      <w:r>
        <w:t>MSAASLNITGLTAGYSQTRILEGIDLSVPAGGKIAILGRNGMGKTTLFATIAGQTRRHAGQIMMDDTDLT</w:t>
      </w:r>
    </w:p>
    <w:p w:rsidR="00D7558F" w:rsidRDefault="00D7558F" w:rsidP="00D7558F">
      <w:r>
        <w:t>ALDGAARARAGLGLVPQNRAIFRSLTVEENLATGLKDRPRSAIDEAYALFPRLAERRRNMGGQLSGGEQQ</w:t>
      </w:r>
    </w:p>
    <w:p w:rsidR="00D7558F" w:rsidRDefault="00D7558F" w:rsidP="00D7558F">
      <w:r>
        <w:t>MLTTARTILGQPRLLMLDEPLEGLAPVICDALMEAFTQLAASGQMTILLVEQRLKAAFDFADHIVILERG</w:t>
      </w:r>
    </w:p>
    <w:p w:rsidR="00D7558F" w:rsidRDefault="00D7558F" w:rsidP="00D7558F">
      <w:r>
        <w:t>QVAWQGTSDALQSDPATVERLLGVGH*</w:t>
      </w:r>
    </w:p>
    <w:p w:rsidR="00D7558F" w:rsidRDefault="00D7558F" w:rsidP="00D7558F">
      <w:r>
        <w:t xml:space="preserve">&gt;gkv_358|gene_NONE|ABC transporter family protein    </w:t>
      </w:r>
    </w:p>
    <w:p w:rsidR="00D7558F" w:rsidRDefault="00D7558F" w:rsidP="00D7558F">
      <w:r>
        <w:t>MSILEVRNLSKAFGGLQVTDDVSLTLNPGDRVALIGPNGAGKTTFVNLVTGHLKPNAGQVLIDGQDMTRA</w:t>
      </w:r>
    </w:p>
    <w:p w:rsidR="00D7558F" w:rsidRDefault="00D7558F" w:rsidP="00D7558F">
      <w:r>
        <w:t>SPTARVHAGLVRSFQVTRLFPDMTPEEHVALAILQRMGRAERIFADYRAMPDVMDEVFDILQLLQLSPLA</w:t>
      </w:r>
    </w:p>
    <w:p w:rsidR="00D7558F" w:rsidRDefault="00D7558F" w:rsidP="00D7558F">
      <w:r>
        <w:t>RTAVRDIAYGQQRLLEIALAMALRPRVLLLDEPAAGVPASDTVLIEKALDQLPPALAVLMIEHDMDFVFR</w:t>
      </w:r>
    </w:p>
    <w:p w:rsidR="00D7558F" w:rsidRDefault="00D7558F" w:rsidP="00D7558F">
      <w:r>
        <w:t>FARRVVVLAAGRLIFDGTPAEVAADPQVREAYLGSYAE*</w:t>
      </w:r>
    </w:p>
    <w:p w:rsidR="00D7558F" w:rsidRDefault="00D7558F" w:rsidP="00D7558F">
      <w:r>
        <w:t xml:space="preserve">&gt;gkv_359|gene_NONE|branched-chain amino acid transport system / permease component family protein    </w:t>
      </w:r>
    </w:p>
    <w:p w:rsidR="00D7558F" w:rsidRDefault="00D7558F" w:rsidP="00D7558F">
      <w:r>
        <w:t>MNTISLWRRGFKGDLITIAVMVTLAVICFHFMPSNLSFFTRIIAIMLLVLAIDLVTGFTGIATLGHAALY</w:t>
      </w:r>
    </w:p>
    <w:p w:rsidR="00D7558F" w:rsidRDefault="00D7558F" w:rsidP="00D7558F">
      <w:r>
        <w:t>GAGAYAAGIAAAKFGINDPVLMLLVGIVAGALMGLLSSLVILRGHGLSQLVLSIAVVQLAREAANRFSTW</w:t>
      </w:r>
    </w:p>
    <w:p w:rsidR="00D7558F" w:rsidRDefault="00D7558F" w:rsidP="00D7558F">
      <w:r>
        <w:t>TGGSDGLAGISPAPLFGMWRFDLWGRTSYWLAVALLIVTFITLRQIIRSPFGKLCQAIRQDPVRVRAMGA</w:t>
      </w:r>
    </w:p>
    <w:p w:rsidR="00D7558F" w:rsidRDefault="00D7558F" w:rsidP="00D7558F">
      <w:r>
        <w:t>PVYLTQVKMYVISGAVAGLGGALSAVATKVVGLDSLSFELSAEAVVMLVLGGTANLYGALIGSAVFMWFE</w:t>
      </w:r>
    </w:p>
    <w:p w:rsidR="00D7558F" w:rsidRDefault="00D7558F" w:rsidP="00D7558F">
      <w:r>
        <w:t>HTMSTINPYHWLTIVGALLVAIVLFAPRGLTGLAESLWARLMKGAFK*</w:t>
      </w:r>
    </w:p>
    <w:p w:rsidR="00D7558F" w:rsidRDefault="00D7558F" w:rsidP="00D7558F">
      <w:r>
        <w:lastRenderedPageBreak/>
        <w:t xml:space="preserve">&gt;gkv_360|gene_NONE|branched-chain amino acid transport system / permease component family protein    </w:t>
      </w:r>
    </w:p>
    <w:p w:rsidR="00D7558F" w:rsidRDefault="00D7558F" w:rsidP="00D7558F">
      <w:r>
        <w:t>MQTIFSIGADALAYGMVLFVISIGLSVTMGLMKFVNLAHGAFAMLGGYIASYATQSLGWHFGFALLAAVA</w:t>
      </w:r>
    </w:p>
    <w:p w:rsidR="00D7558F" w:rsidRDefault="00D7558F" w:rsidP="00D7558F">
      <w:r>
        <w:t>LCMILAVPLERFLYRRFYGASELRQVLMTIGLTFMMIGIANWLMGPTLKTIALPPSLQGPVDIGFRSFPA</w:t>
      </w:r>
    </w:p>
    <w:p w:rsidR="00D7558F" w:rsidRDefault="00D7558F" w:rsidP="00D7558F">
      <w:r>
        <w:t>HKIFAAAVGLITALGLWLLIERTFFGVKLRAAVDDAKMAEALGIRTKAVYAISFALAIGLAAMGGVVGAQ</w:t>
      </w:r>
    </w:p>
    <w:p w:rsidR="00D7558F" w:rsidRDefault="00D7558F" w:rsidP="00D7558F">
      <w:r>
        <w:t>LLPIEPQYALHHMVTFLVVVCVGGAGSIGGALAACLILGMVKTTGAYLWPEFGNFFFYLAVIAIVSMLPN</w:t>
      </w:r>
    </w:p>
    <w:p w:rsidR="00D7558F" w:rsidRDefault="00D7558F" w:rsidP="00D7558F">
      <w:r>
        <w:t>GLMGRAK*</w:t>
      </w:r>
    </w:p>
    <w:p w:rsidR="00D7558F" w:rsidRDefault="00D7558F" w:rsidP="00D7558F">
      <w:r>
        <w:t xml:space="preserve">&gt;gkv_361|gene_NONE|receptor family ligand binding region family protein    </w:t>
      </w:r>
    </w:p>
    <w:p w:rsidR="00D7558F" w:rsidRDefault="00D7558F" w:rsidP="00D7558F">
      <w:r>
        <w:t>MKFLCQTTAILALCAGGAFADTIKVGVIGPFSGGAALQGRNFQAGIEAYFALNGRTVGDHEIEIIYRDLP</w:t>
      </w:r>
    </w:p>
    <w:p w:rsidR="00D7558F" w:rsidRDefault="00D7558F" w:rsidP="00D7558F">
      <w:r>
        <w:t>AADPGQSAALTQELIVGEGVQYLAGYYYTPDAMAAAPILEEANVPMVVFNAATSAIVNASPLVVRTSFTT</w:t>
      </w:r>
    </w:p>
    <w:p w:rsidR="00D7558F" w:rsidRDefault="00D7558F" w:rsidP="00D7558F">
      <w:r>
        <w:t>FQTSTPMATVARERGIERVITVVSDYGPGVDSETAFVRAFGAAGGTVVESVRMPMSTVDFSPIMQRIRDS</w:t>
      </w:r>
    </w:p>
    <w:p w:rsidR="00D7558F" w:rsidRDefault="00D7558F" w:rsidP="00D7558F">
      <w:r>
        <w:t>GAEAVFAFLPAGPQTFGFMTAFVENGLKADGVQLLAPGDLTQESDLPVLGPNAAGMLTTFHYAVSHNSPE</w:t>
      </w:r>
    </w:p>
    <w:p w:rsidR="00D7558F" w:rsidRDefault="00D7558F" w:rsidP="00D7558F">
      <w:r>
        <w:t>NIAFTEAATAWLGNPAELSFPAVGAFDGMHVIAHMIAATNGQQDAAAAVDSVKGLEWISPRGPVSINPDN</w:t>
      </w:r>
    </w:p>
    <w:p w:rsidR="00D7558F" w:rsidRDefault="00D7558F" w:rsidP="00D7558F">
      <w:r>
        <w:t>RHITQNIYLREVAEVEGQYINHEIQVFENQGDPGWVAP*</w:t>
      </w:r>
    </w:p>
    <w:p w:rsidR="00D7558F" w:rsidRDefault="00D7558F" w:rsidP="00D7558F">
      <w:r>
        <w:t xml:space="preserve">&gt;gkv_362|gene_NONE|sorbose/sorbosone dehydrogenase(SSDH)    </w:t>
      </w:r>
    </w:p>
    <w:p w:rsidR="00D7558F" w:rsidRDefault="00D7558F" w:rsidP="00D7558F">
      <w:r>
        <w:t>MQRSLLAQALGLAALLALPASAQIADYTPLDEQTLRNPSPGDWLQWRNTDNGWGYSALDQITPDNVGALR</w:t>
      </w:r>
    </w:p>
    <w:p w:rsidR="00D7558F" w:rsidRDefault="00D7558F" w:rsidP="00D7558F">
      <w:r>
        <w:t>MVWGWAMEPGQQETGPLIYNGTMFLANPGGLIQALNAETGDLLWEYKREFGDTVRPGAITRGLAVFGDHI</w:t>
      </w:r>
    </w:p>
    <w:p w:rsidR="00D7558F" w:rsidRDefault="00D7558F" w:rsidP="00D7558F">
      <w:r>
        <w:t>YYAAPDAVMVALDARTGQIAWETVVADTQVGHYFTAAPIVAEGMVVAGYQGCNRFREDKCAIVGIDAASG</w:t>
      </w:r>
    </w:p>
    <w:p w:rsidR="00D7558F" w:rsidRDefault="00D7558F" w:rsidP="00D7558F">
      <w:r>
        <w:t>EEMWRVDTIEPESEGDSWGGTPHLLRGGGDIWTSGTYDAENGLVLIGVSQAKPWARASRGHDGATLYTNA</w:t>
      </w:r>
    </w:p>
    <w:p w:rsidR="00D7558F" w:rsidRDefault="00D7558F" w:rsidP="00D7558F">
      <w:r>
        <w:t>VLAIEPATGEVAWYRQYIPGDSNDMDEAFEHMLIEIEGSDRYVNMGKLGILWQGDPADGAATAAYDLGWQ</w:t>
      </w:r>
    </w:p>
    <w:p w:rsidR="00D7558F" w:rsidRDefault="00D7558F" w:rsidP="00D7558F">
      <w:r>
        <w:t>NQIDLQGAAFADYRDGMVPDVNVPIAMCPSTAGFRSWRAMAFSPETRAVYVPISMNCDAAMIYREVEMVE</w:t>
      </w:r>
    </w:p>
    <w:p w:rsidR="00D7558F" w:rsidRDefault="00D7558F" w:rsidP="00D7558F">
      <w:r>
        <w:t>GGGGNGQAGSTRTMHPDSPENMGRFVAMNVDTGDVLWQHDMRAPANTSTLTTAGGVMFAGDWDRNLYAFD</w:t>
      </w:r>
    </w:p>
    <w:p w:rsidR="00D7558F" w:rsidRDefault="00D7558F" w:rsidP="00D7558F">
      <w:r>
        <w:t>QATGEVLWQTRLPQAAQGYLAAYAVNGRQYIAVPIGVGGASWSTSLPITLLPEIRRPSTGNGLLVFALPD</w:t>
      </w:r>
    </w:p>
    <w:p w:rsidR="00D7558F" w:rsidRDefault="00D7558F" w:rsidP="00D7558F">
      <w:r>
        <w:t>VN*</w:t>
      </w:r>
    </w:p>
    <w:p w:rsidR="00D7558F" w:rsidRDefault="00D7558F" w:rsidP="00D7558F">
      <w:r>
        <w:t xml:space="preserve">&gt;gkv_363|gene_NONE|hypothetical protein    </w:t>
      </w:r>
    </w:p>
    <w:p w:rsidR="00D7558F" w:rsidRDefault="00D7558F" w:rsidP="00D7558F">
      <w:r>
        <w:t>MARQIAYGMMLALLATAAQAQQPYIPPEFYDARRPDFGQSLPLCLLPDSVTAAIDDEMARLIADRLLLQP</w:t>
      </w:r>
    </w:p>
    <w:p w:rsidR="00D7558F" w:rsidRDefault="00D7558F" w:rsidP="00D7558F">
      <w:r>
        <w:t>ATVPMQVNMGAMDEDGIWPDLFVHLTEVCVGMLGAQLITGAPYPDWLIISRPYYSAPYLLVSLDPAIRSL</w:t>
      </w:r>
    </w:p>
    <w:p w:rsidR="00D7558F" w:rsidRDefault="00D7558F" w:rsidP="00D7558F">
      <w:r>
        <w:t>ADLPEGSFIGSPIYTPLDTELARLIGAGAAPLNRLPYDDIDQVHRFLADGTMAAAIIWGPYTRALPPDGL</w:t>
      </w:r>
    </w:p>
    <w:p w:rsidR="00D7558F" w:rsidRDefault="00D7558F" w:rsidP="00D7558F">
      <w:r>
        <w:t>HIGTTLAPLHTTTRSLGIVMRSRDRALMGMIDSAIASLADDGLLPTFTPTGD*</w:t>
      </w:r>
    </w:p>
    <w:p w:rsidR="00D7558F" w:rsidRDefault="00D7558F" w:rsidP="00D7558F">
      <w:r>
        <w:t xml:space="preserve">&gt;gkv_364|gene_NONE|glycosyl hydrolase (secreted protein) domain protein    </w:t>
      </w:r>
    </w:p>
    <w:p w:rsidR="00D7558F" w:rsidRDefault="00D7558F" w:rsidP="00D7558F">
      <w:r>
        <w:t>MTFRTLPRLAAAGAIALTCTITAPANAQSITAIANGVCQGLDPTCYNDWGGRDPAANGYSVLIYSRVGET</w:t>
      </w:r>
    </w:p>
    <w:p w:rsidR="00D7558F" w:rsidRDefault="00D7558F" w:rsidP="00D7558F">
      <w:r>
        <w:t>VTNPHANIAYGVQRLTELLEGADIKVTTSSDLADVQGPRQLRAYDTVIFFNTQRDTLDSAAQMALRIYVE</w:t>
      </w:r>
    </w:p>
    <w:p w:rsidR="00D7558F" w:rsidRDefault="00D7558F" w:rsidP="00D7558F">
      <w:r>
        <w:t>SGGGFVGIHNAFGTQYNWEWYRGLLGGTQLFDHGPNQPATVTVVNAADAATEGLPASFTVTDEFYNVFPD</w:t>
      </w:r>
    </w:p>
    <w:p w:rsidR="00D7558F" w:rsidRDefault="00D7558F" w:rsidP="00D7558F">
      <w:r>
        <w:t>PQAVADINVLLAVDDSTRIAGTGGYNGHPGLYDGLHPLSWCHYYDGGRAFLTTLGHTEDIFDDANFRAHL</w:t>
      </w:r>
    </w:p>
    <w:p w:rsidR="00D7558F" w:rsidRDefault="00D7558F" w:rsidP="00D7558F">
      <w:r>
        <w:t>LGGIESTMGRKPFCQGG*</w:t>
      </w:r>
    </w:p>
    <w:p w:rsidR="00D7558F" w:rsidRDefault="00D7558F" w:rsidP="00D7558F">
      <w:r>
        <w:t xml:space="preserve">&gt;gkv_365|gene_NONE|periplasmic binding proteins and sugar binding domain of the LacI family protein    </w:t>
      </w:r>
    </w:p>
    <w:p w:rsidR="00D7558F" w:rsidRDefault="00D7558F" w:rsidP="00D7558F">
      <w:r>
        <w:t>MSYRSRITALDVAQLAGVSRSAVSRTFTEGASVSPQVRARVLAAAETLGYRVNLLAKGLKDQRTSIVGLV</w:t>
      </w:r>
    </w:p>
    <w:p w:rsidR="00D7558F" w:rsidRDefault="00D7558F" w:rsidP="00D7558F">
      <w:r>
        <w:t>VSDMHHSLRAQLVDALARQLMQAGYRPMLLPVEGEDGMAHALHMMLDYNVAGAILTSDAPPASIAAECAG</w:t>
      </w:r>
    </w:p>
    <w:p w:rsidR="00D7558F" w:rsidRDefault="00D7558F" w:rsidP="00D7558F">
      <w:r>
        <w:t>HNLPLVVLNRDSAGATYAAIRHDAEAAGALAAETLARAGCKRVIAVRQSRPSFTITWRARAFAARASALG</w:t>
      </w:r>
    </w:p>
    <w:p w:rsidR="00D7558F" w:rsidRDefault="00D7558F" w:rsidP="00D7558F">
      <w:r>
        <w:t>LDVDELIAGTRHDYDGGRAAGLAFLPTAARFDGVHCGNDFSALGFLDALRGHISVPGDLAVIGCDDIAEG</w:t>
      </w:r>
    </w:p>
    <w:p w:rsidR="00D7558F" w:rsidRDefault="00D7558F" w:rsidP="00D7558F">
      <w:r>
        <w:t>AWRAYNLTTIRHSMRDLASAAVATLTAQLTGAPPQRQQILPVSLVPRGTTPPL*</w:t>
      </w:r>
    </w:p>
    <w:p w:rsidR="00D7558F" w:rsidRDefault="00D7558F" w:rsidP="00D7558F">
      <w:r>
        <w:t xml:space="preserve">&gt;gkv_366|gene_NONE|tat (twin-arginine translocation) pathway signal sequence domain protein    </w:t>
      </w:r>
    </w:p>
    <w:p w:rsidR="00D7558F" w:rsidRDefault="00D7558F" w:rsidP="00D7558F">
      <w:r>
        <w:lastRenderedPageBreak/>
        <w:t>LWQLCEELSCRALWAVAKPPLHTLSKIFRVCFKSLSQSGGKRRPSDQNRKIILMNRRSFLLRSAAVGAAA</w:t>
      </w:r>
    </w:p>
    <w:p w:rsidR="00D7558F" w:rsidRDefault="00D7558F" w:rsidP="00D7558F">
      <w:r>
        <w:t>TLPRMAFAQDGTLYVYSSSDSNVVDFWTNVIVPRFAATNPGVQVRVVDAGDNAGLRAIGERALAALSSGA</w:t>
      </w:r>
    </w:p>
    <w:p w:rsidR="00D7558F" w:rsidRDefault="00D7558F" w:rsidP="00D7558F">
      <w:r>
        <w:t>DPQAEVFESFRPEELTGTIEAGLWVDMTDAGLTNWSRVNPAAMEGNYAAPWRGSQVLLAYDATRLNPEDA</w:t>
      </w:r>
    </w:p>
    <w:p w:rsidR="00D7558F" w:rsidRDefault="00D7558F" w:rsidP="00D7558F">
      <w:r>
        <w:t>PKTWDALATWIKANPGQFIYNRPDKGGAGGNFVRRAVHEANGRDPSAFTVANYTDAYAADALAKAWDVLL</w:t>
      </w:r>
    </w:p>
    <w:p w:rsidR="00D7558F" w:rsidRDefault="00D7558F" w:rsidP="00D7558F">
      <w:r>
        <w:t>DIAPSLYDGGSYSAGNTQSIQMLAQGVVTMTPVWSDQVLSAIAQGVLPETTGLVQLQDLALCGGFSRATV</w:t>
      </w:r>
    </w:p>
    <w:p w:rsidR="00D7558F" w:rsidRDefault="00D7558F" w:rsidP="00D7558F">
      <w:r>
        <w:t>LANGAQKEAALKLVDFLLSEDIQSAVLTELGGFPGVSWDYVDPALRAQFADVIPTSIPTFPGGAWEVAIN</w:t>
      </w:r>
    </w:p>
    <w:p w:rsidR="00D7558F" w:rsidRDefault="00D7558F" w:rsidP="00D7558F">
      <w:r>
        <w:t>DGWYRTVAPNVARD*</w:t>
      </w:r>
    </w:p>
    <w:p w:rsidR="00D7558F" w:rsidRDefault="00D7558F" w:rsidP="00D7558F">
      <w:r>
        <w:t xml:space="preserve">&gt;gkv_367|gene_NONE|binding-protein-dependent transport system inner membrane component family protein    </w:t>
      </w:r>
    </w:p>
    <w:p w:rsidR="00D7558F" w:rsidRDefault="00D7558F" w:rsidP="00D7558F">
      <w:r>
        <w:t>MPKTAGGRGLIGLLLVAVPVGLLAWLIIFPIFNALWRTMVVDGGVSVETYAFFFTDAYSLRNLWLTIWVT</w:t>
      </w:r>
    </w:p>
    <w:p w:rsidR="00D7558F" w:rsidRDefault="00D7558F" w:rsidP="00D7558F">
      <w:r>
        <w:t>AVCAALLMAICLPIALYLRFAKSRVAAVVQGLALFPLFVPSVILAYALIRTIGPNGAVDILLVNMGLPKI</w:t>
      </w:r>
    </w:p>
    <w:p w:rsidR="00D7558F" w:rsidRDefault="00D7558F" w:rsidP="00D7558F">
      <w:r>
        <w:t>VSPYLTPWGPVIGLVWDNIPLTVLLLVAGLGGVSDNAVEAARDAGAGKIAVFRHVIIPQIGNSVLVVLSF</w:t>
      </w:r>
    </w:p>
    <w:p w:rsidR="00D7558F" w:rsidRDefault="00D7558F" w:rsidP="00D7558F">
      <w:r>
        <w:t>TVLGIFSAFTFPYVLGGASPEMMGPFMQRTFGQLFDTRMAMTQAVITFAICAVFGAFYVRSIARGQKERR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368|gene_NONE|binding-protein-dependent transport system inner membrane component family protein    </w:t>
      </w:r>
    </w:p>
    <w:p w:rsidR="00D7558F" w:rsidRDefault="00D7558F" w:rsidP="00D7558F">
      <w:r>
        <w:t>MQKRFDWLGALIATALAVVIVVPLLVVAIWAFTEVWRYPSLLPQQWGLRFWNQTLARADVWEAIWLSVRL</w:t>
      </w:r>
    </w:p>
    <w:p w:rsidR="00D7558F" w:rsidRDefault="00D7558F" w:rsidP="00D7558F">
      <w:r>
        <w:t>SLTVTFLSAVICLPAAYAFARMDFPGKNIFFLSFLASHAFPKFGLLVAIAGIFLGLGLISNFWGVVLIQL</w:t>
      </w:r>
    </w:p>
    <w:p w:rsidR="00D7558F" w:rsidRDefault="00D7558F" w:rsidP="00D7558F">
      <w:r>
        <w:t>VGTLMMMIWIPVAAFQNIDRRMEEAARDAGAGPIRVFLQVSLPQAAPTISAAVLLTFVGTFYETEGAWLI</w:t>
      </w:r>
    </w:p>
    <w:p w:rsidR="00D7558F" w:rsidRDefault="00D7558F" w:rsidP="00D7558F">
      <w:r>
        <w:t>GAPQIRTMPVLMITFINNQIVVQYGAVLSVLLWIPSFVALMFARKLVGSSSFARGFGV*</w:t>
      </w:r>
    </w:p>
    <w:p w:rsidR="00D7558F" w:rsidRDefault="00D7558F" w:rsidP="00D7558F">
      <w:r>
        <w:t xml:space="preserve">&gt;gkv_369|gene_NONE|ABC transporter family protein    </w:t>
      </w:r>
    </w:p>
    <w:p w:rsidR="00D7558F" w:rsidRDefault="00D7558F" w:rsidP="00D7558F">
      <w:r>
        <w:t>MSSLTLQGLRKGFGGQDVVKSVSLEVADGELVCLLGPSGSGKSTILRMIGGFEAPDGGAVLIDGADMTRV</w:t>
      </w:r>
    </w:p>
    <w:p w:rsidR="00D7558F" w:rsidRDefault="00D7558F" w:rsidP="00D7558F">
      <w:r>
        <w:t>PPEKRPTGMVFQSHALWSHMDVAGNIAFGLRLRGMTRADIAQKVDEVLVLVGLEGYGKRRVWQLSGGQQQ</w:t>
      </w:r>
    </w:p>
    <w:p w:rsidR="00D7558F" w:rsidRDefault="00D7558F" w:rsidP="00D7558F">
      <w:r>
        <w:t>RVALARSLALEPKILLLDEPFASLDQHLRERLREELRDIQQRLGITTVFVTHGQDEALALADRIVVLKDG</w:t>
      </w:r>
    </w:p>
    <w:p w:rsidR="00D7558F" w:rsidRDefault="00D7558F" w:rsidP="00D7558F">
      <w:r>
        <w:t>AIEQADTPARIYRQPATRFVAGFIGTMNFVPTHFAANASTHPLFQHCAELPDGPAMLAIRPEAMQLHPGA</w:t>
      </w:r>
    </w:p>
    <w:p w:rsidR="00D7558F" w:rsidRDefault="00D7558F" w:rsidP="00D7558F">
      <w:r>
        <w:t>GGRVHRVTDFGTHLLAEVGLDDGPRVKVICPPDAPWQAGDVVRPAAAEIAVFHG*</w:t>
      </w:r>
    </w:p>
    <w:p w:rsidR="00D7558F" w:rsidRDefault="00D7558F" w:rsidP="00D7558F">
      <w:r>
        <w:t xml:space="preserve">&gt;gkv_371|gene_NONE|glycerophosphoryl diester phosphodiesterase    </w:t>
      </w:r>
    </w:p>
    <w:p w:rsidR="00D7558F" w:rsidRDefault="00D7558F" w:rsidP="00D7558F">
      <w:r>
        <w:t>MAEPLFIDHAKGRTWLKWHRGRRQAGDMEFAPARILQGMRAGARVEVDLVRHAGGGFAVLHDETLDRGTD</w:t>
      </w:r>
    </w:p>
    <w:p w:rsidR="00D7558F" w:rsidRDefault="00D7558F" w:rsidP="00D7558F">
      <w:r>
        <w:t>GTGRVDQASADQIRALRRRDDAGGVTDVGVALLGDLCAALAGSLPDTALLQLDMKENADQIGDDDVAAFA</w:t>
      </w:r>
    </w:p>
    <w:p w:rsidR="00D7558F" w:rsidRDefault="00D7558F" w:rsidP="00D7558F">
      <w:r>
        <w:t>AAVQPVARHIIVSGGDAAMVARLQAAAPAVMTGYDPCHFGALTRLRESRDYAGFVAQALADAGQAQMIYL</w:t>
      </w:r>
    </w:p>
    <w:p w:rsidR="00D7558F" w:rsidRDefault="00D7558F" w:rsidP="00D7558F">
      <w:r>
        <w:t>DYHAVLQADYDRFDLIAAFGAAGRRVDAYTLQAVTPQTVAIARHLMALGVDQITTDDPLGLWAACQA*</w:t>
      </w:r>
    </w:p>
    <w:p w:rsidR="00D7558F" w:rsidRDefault="00D7558F" w:rsidP="00D7558F">
      <w:r>
        <w:t xml:space="preserve">&gt;gkv_370|gene_NONE|inositol-1-monophosphatase (IMPase) (Inositol-1-phosphatase) (I-1-Pase)    </w:t>
      </w:r>
    </w:p>
    <w:p w:rsidR="00D7558F" w:rsidRDefault="00D7558F" w:rsidP="00D7558F">
      <w:r>
        <w:t>MMTDPFIPSARLAQLIAAAHAGGAIARAALRRRDASEVVHKAVRDYQTEADVAVERAIVAHLAPHFPDHA</w:t>
      </w:r>
    </w:p>
    <w:p w:rsidR="00D7558F" w:rsidRDefault="00D7558F" w:rsidP="00D7558F">
      <w:r>
        <w:t>IAGEEGADDRAGSAGRIVIDPIDGTTNFMWGMPHFGVVITLVEGGETVAGVTYDPMMDETFAAERGAGAY</w:t>
      </w:r>
    </w:p>
    <w:p w:rsidR="00D7558F" w:rsidRDefault="00D7558F" w:rsidP="00D7558F">
      <w:r>
        <w:t>LNGQRLQLSHSLDAINAVFGAGLPIPGQVKSVTEARYHAALRRLMDTSAGVRRLGSSALSIAWVAAGRLD</w:t>
      </w:r>
    </w:p>
    <w:p w:rsidR="00D7558F" w:rsidRDefault="00D7558F" w:rsidP="00D7558F">
      <w:r>
        <w:t>GFFEDGLSLHDYGASVLILREAGGIVTDFAGGDIKNPGAILAGRPGLHDWLLEGFKA*</w:t>
      </w:r>
    </w:p>
    <w:p w:rsidR="00D7558F" w:rsidRDefault="00D7558F" w:rsidP="00D7558F">
      <w:r>
        <w:t xml:space="preserve">&gt;gkv_372|gene_oppF|oppF    </w:t>
      </w:r>
    </w:p>
    <w:p w:rsidR="00D7558F" w:rsidRDefault="00D7558F" w:rsidP="00D7558F">
      <w:r>
        <w:t>MTTPLLSVKNLSKTYRGPGGKDVLAVRGVSFDLAPREILGLVGESGSGKSTTGRLVLRLEDATTGEITFN</w:t>
      </w:r>
    </w:p>
    <w:p w:rsidR="00D7558F" w:rsidRDefault="00D7558F" w:rsidP="00D7558F">
      <w:r>
        <w:t>GQRIDTLPQRALRPVRREMQVVFQDPYAALNPRMTVGKFVSEPMEIHKITAGRTETRDRVADLFKQVGLD</w:t>
      </w:r>
    </w:p>
    <w:p w:rsidR="00D7558F" w:rsidRDefault="00D7558F" w:rsidP="00D7558F">
      <w:r>
        <w:t>PSFMDRYPHEFSGGQRQRINIARAISISPKLIVADEPITALDVSIQAQIVNLFSDLQEQLGLAYLFVAHD</w:t>
      </w:r>
    </w:p>
    <w:p w:rsidR="00D7558F" w:rsidRDefault="00D7558F" w:rsidP="00D7558F">
      <w:r>
        <w:t>LAMVRFLCHRVAVMLRGRIVEIAPTESLFQNAQHPYTQALISAIPIPDPARERARRALSYTPDEAALSGE</w:t>
      </w:r>
    </w:p>
    <w:p w:rsidR="00D7558F" w:rsidRDefault="00D7558F" w:rsidP="00D7558F">
      <w:r>
        <w:t>LREVSPGHFVLQA*</w:t>
      </w:r>
    </w:p>
    <w:p w:rsidR="00D7558F" w:rsidRDefault="00D7558F" w:rsidP="00D7558F">
      <w:r>
        <w:t xml:space="preserve">&gt;gkv_373|gene_NONE|oligopeptide transport ATP-binding protein oppD    </w:t>
      </w:r>
    </w:p>
    <w:p w:rsidR="00D7558F" w:rsidRDefault="00D7558F" w:rsidP="00D7558F">
      <w:r>
        <w:t>MTNRTPLLEVRNLSVAFDTPAGTVHAVNDVSYTLHKGETLGVVGESGSGKSVHAMSMIGLIARPPGRITS</w:t>
      </w:r>
    </w:p>
    <w:p w:rsidR="00D7558F" w:rsidRDefault="00D7558F" w:rsidP="00D7558F">
      <w:r>
        <w:lastRenderedPageBreak/>
        <w:t>GEVLFRGRDLLKLSEAELRDIRGREIGFIFQDPMTSLNPVLTVERQLIETLTRHLGLTGAQARTRAVELL</w:t>
      </w:r>
    </w:p>
    <w:p w:rsidR="00D7558F" w:rsidRDefault="00D7558F" w:rsidP="00D7558F">
      <w:r>
        <w:t>KMVRIPDAERRIKSYPHQFSGGMRQRVMIAMGIACGPELVIADEATTALDVTVQAQILDLMKDLRREHDT</w:t>
      </w:r>
    </w:p>
    <w:p w:rsidR="00D7558F" w:rsidRDefault="00D7558F" w:rsidP="00D7558F">
      <w:r>
        <w:t>TLIWITHDMGVVAGLADTVQVMYGGRILERGPVDAVFASPRNAYTWGLLRSLPTEGGAQKTRLYQIPGSP</w:t>
      </w:r>
    </w:p>
    <w:p w:rsidR="00D7558F" w:rsidRDefault="00D7558F" w:rsidP="00D7558F">
      <w:r>
        <w:t>PDLTKPPAGDPFAPRNEFATPRCAREMPPLLPAVGSDPNHLVAAWYDLPALIAAKEAE*</w:t>
      </w:r>
    </w:p>
    <w:p w:rsidR="00D7558F" w:rsidRDefault="00D7558F" w:rsidP="00D7558F">
      <w:r>
        <w:t xml:space="preserve">&gt;gkv_374|gene_NONE|dipeptide transport system permease protein dppC    </w:t>
      </w:r>
    </w:p>
    <w:p w:rsidR="00D7558F" w:rsidRDefault="00D7558F" w:rsidP="00D7558F">
      <w:r>
        <w:t>MMSFLRALLRSKGGLIGAIILLVLVAVAIGAPLLDLSNPIRGDLRARLVGPTWEGLFAPGAHPFGTDPNG</w:t>
      </w:r>
    </w:p>
    <w:p w:rsidR="00D7558F" w:rsidRDefault="00D7558F" w:rsidP="00D7558F">
      <w:r>
        <w:t>RDILARVIYGARISLSIALAAVLLGALIGVTLGIVAGFTGGWVDAILMRLVDMQLAFPLVLFALLVVAAL</w:t>
      </w:r>
    </w:p>
    <w:p w:rsidR="00D7558F" w:rsidRDefault="00D7558F" w:rsidP="00D7558F">
      <w:r>
        <w:t>GPSLTNLIIVLGITSWTQYARIVRGQVLALREREFVLSARAAGAGSLRIMARHILPNVMTPVLVVGTLEL</w:t>
      </w:r>
    </w:p>
    <w:p w:rsidR="00D7558F" w:rsidRDefault="00D7558F" w:rsidP="00D7558F">
      <w:r>
        <w:t>ARIIVMDAALSFLGLGVQPPTPSWGRMLADGRVYITSAWWVVTFPGLAIALTVLSVNLLGDWLRDYFDPK</w:t>
      </w:r>
    </w:p>
    <w:p w:rsidR="00D7558F" w:rsidRDefault="00D7558F" w:rsidP="00D7558F">
      <w:r>
        <w:t>ARQ*</w:t>
      </w:r>
    </w:p>
    <w:p w:rsidR="00D7558F" w:rsidRDefault="00D7558F" w:rsidP="00D7558F">
      <w:r>
        <w:t xml:space="preserve">&gt;gkv_375|gene_NONE|binding-protein-dependent transport system inner membrane component family protein    </w:t>
      </w:r>
    </w:p>
    <w:p w:rsidR="00D7558F" w:rsidRDefault="00D7558F" w:rsidP="00D7558F">
      <w:r>
        <w:t>MSRYLLRRLIEAVISVWGVLTIVFFVGRLLGDPVSLLVPIGASVADMERLRAGLGLDLPLWQQYLTYMGQ</w:t>
      </w:r>
    </w:p>
    <w:p w:rsidR="00D7558F" w:rsidRDefault="00D7558F" w:rsidP="00D7558F">
      <w:r>
        <w:t>VLQGDFGTSFVFNQPAMQVVLERMPATAQLAGAALAIGVLIGGTAGIIAALNKGRWPETLVLGFAMIGQA</w:t>
      </w:r>
    </w:p>
    <w:p w:rsidR="00D7558F" w:rsidRDefault="00D7558F" w:rsidP="00D7558F">
      <w:r>
        <w:t>TPTFWLGIMAILFFAVQLGWVPTGGYGTWQHLLLPAFTVAIFISASIARLLRSSMLDTLREDYVRTARAK</w:t>
      </w:r>
    </w:p>
    <w:p w:rsidR="00D7558F" w:rsidRDefault="00D7558F" w:rsidP="00D7558F">
      <w:r>
        <w:t>GLMPRTILMWHTLRNALIPVITMIGILVGELLGGAVVTETVFAWPGVGRLIFQAIDQKDFPVIQAGVVLV</w:t>
      </w:r>
    </w:p>
    <w:p w:rsidR="00D7558F" w:rsidRDefault="00D7558F" w:rsidP="00D7558F">
      <w:r>
        <w:t>ATIFVVANFLVDLLYAVLDPRIKEGRA*</w:t>
      </w:r>
    </w:p>
    <w:p w:rsidR="00D7558F" w:rsidRDefault="00D7558F" w:rsidP="00D7558F">
      <w:r>
        <w:t xml:space="preserve">&gt;gkv_376|gene_NONE|oxidoreductase    </w:t>
      </w:r>
    </w:p>
    <w:p w:rsidR="00D7558F" w:rsidRDefault="00D7558F" w:rsidP="00D7558F">
      <w:r>
        <w:t>MMRDISLAALEARLAQDLDRLNFTGKDWVPPTVIDGARVRDVVVIGAGMCGLVTSVALQKHGILNHVVYD</w:t>
      </w:r>
    </w:p>
    <w:p w:rsidR="00D7558F" w:rsidRDefault="00D7558F" w:rsidP="00D7558F">
      <w:r>
        <w:t>KAPAGLEGPWLTIARMETLRSPKQLTGPAYGLPSLTFRAWYEASYGTEAWDALFRISLEDWMAYLVWYRR</w:t>
      </w:r>
    </w:p>
    <w:p w:rsidR="00D7558F" w:rsidRDefault="00D7558F" w:rsidP="00D7558F">
      <w:r>
        <w:t>VMHVPVVNGAEMTGVSAGPDGLIALDMVIDGVQTQVLTRKLVLATGRDGLGGPFLPQVARDLPASLRAHS</w:t>
      </w:r>
    </w:p>
    <w:p w:rsidR="00D7558F" w:rsidRDefault="00D7558F" w:rsidP="00D7558F">
      <w:r>
        <w:t>ADIIDFDALRGKVVGVVGAGASAMDNAATALEHGAKAVHMFIRRTDIPRLNKGMGIGSPGMTHGYLDLDD</w:t>
      </w:r>
    </w:p>
    <w:p w:rsidR="00D7558F" w:rsidRDefault="00D7558F" w:rsidP="00D7558F">
      <w:r>
        <w:t>MWKWRIQHHLNTSQTPPPRPSTLRVSRHANAYFHLGAPLTSLREDAGRLSLDTPKGHFDLDFMIFATGFG</w:t>
      </w:r>
    </w:p>
    <w:p w:rsidR="00D7558F" w:rsidRDefault="00D7558F" w:rsidP="00D7558F">
      <w:r>
        <w:t>VDYTQRPELVAVTPHIKLWSDTGFPDTLPADLKDNALASAPDLGPAFELREKTPGACPILNSIYSFNFPS</w:t>
      </w:r>
    </w:p>
    <w:p w:rsidR="00D7558F" w:rsidRDefault="00D7558F" w:rsidP="00D7558F">
      <w:r>
        <w:t>TLTHGKLSGDIPAVSEGADRLVRGITSALFTADIEQHWTLLETYATPELLGDEWQDADTKEAP*</w:t>
      </w:r>
    </w:p>
    <w:p w:rsidR="00D7558F" w:rsidRDefault="00D7558F" w:rsidP="00D7558F">
      <w:r>
        <w:t xml:space="preserve">&gt;gkv_377|gene_NONE|alpha/beta hydrolase fold family protein    </w:t>
      </w:r>
    </w:p>
    <w:p w:rsidR="00D7558F" w:rsidRDefault="00D7558F" w:rsidP="00D7558F">
      <w:r>
        <w:t>MPQVTLDGCTFNYEVAGPEGAPVIFTLHGGRGAGELGNDFRTWGAALSDKFRVISYDQRGHGKTTDTLPF</w:t>
      </w:r>
    </w:p>
    <w:p w:rsidR="00D7558F" w:rsidRDefault="00D7558F" w:rsidP="00D7558F">
      <w:r>
        <w:t>TFNQLADDIETLRKHFCGDAQCIVIGGSFGGFIALTYALRHPGSYSKLILRGTAPSYHMEAEAIEIMKAR</w:t>
      </w:r>
    </w:p>
    <w:p w:rsidR="00D7558F" w:rsidRDefault="00D7558F" w:rsidP="00D7558F">
      <w:r>
        <w:t>AHLVPSLTPAMIEKLFSNRVESDLEFRLLWLAMQPLYADDPATFDAQKAFERTRDMPVHLQAHNDLYDDD</w:t>
      </w:r>
    </w:p>
    <w:p w:rsidR="00D7558F" w:rsidRDefault="00D7558F" w:rsidP="00D7558F">
      <w:r>
        <w:t>QWLAYDVRERLHEITAPTFICVGEDDWICPVSQSRLMAEKIPNATLLVVEGANHSVHAQAPDVVMPAVRE</w:t>
      </w:r>
    </w:p>
    <w:p w:rsidR="00D7558F" w:rsidRDefault="00D7558F" w:rsidP="00D7558F">
      <w:r>
        <w:t>FLSA*</w:t>
      </w:r>
    </w:p>
    <w:p w:rsidR="00D7558F" w:rsidRDefault="00D7558F" w:rsidP="00D7558F">
      <w:r>
        <w:t xml:space="preserve">&gt;gkv_378|gene_NONE|bacterial extracellular solute-binding proteins, family 5 Middle family protein    </w:t>
      </w:r>
    </w:p>
    <w:p w:rsidR="00D7558F" w:rsidRDefault="00D7558F" w:rsidP="00D7558F">
      <w:r>
        <w:t>MTRLWASALSSLALAAAFAAPAAAQDRTLVMALSGDVSTLDPHMTASIGSDLSVASHIYPSLVLRGPDMA</w:t>
      </w:r>
    </w:p>
    <w:p w:rsidR="00D7558F" w:rsidRDefault="00D7558F" w:rsidP="00D7558F">
      <w:r>
        <w:t>LQANAATSWEATDDYTWVFHLNPEAKFINGEVLDAAAVKANIERVTNPELNSRIASWFTNISEVNVIDAQ</w:t>
      </w:r>
    </w:p>
    <w:p w:rsidR="00D7558F" w:rsidRDefault="00D7558F" w:rsidP="00D7558F">
      <w:r>
        <w:t>TVEMKTAIPYPALADQLSMFFLLPPQWMNDVNPALETTSGGPYVMTNRVPGSSITLEANADYWGAAPAFD</w:t>
      </w:r>
    </w:p>
    <w:p w:rsidR="00D7558F" w:rsidRDefault="00D7558F" w:rsidP="00D7558F">
      <w:r>
        <w:t>RVEIRIIPEDAARVAALRAGEIDFADKIPVSEVEGLDADANLTAGSVPATRTTFLKINTEKEPMESLALR</w:t>
      </w:r>
    </w:p>
    <w:p w:rsidR="00D7558F" w:rsidRDefault="00D7558F" w:rsidP="00D7558F">
      <w:r>
        <w:t>QALNYAVDKEVITEALFNGMASVANCQLLTDQYFGYNPDLEPYPYDPERAIALLEESGIDTSQTIELEVP</w:t>
      </w:r>
    </w:p>
    <w:p w:rsidR="00D7558F" w:rsidRDefault="00D7558F" w:rsidP="00D7558F">
      <w:r>
        <w:t>VGTYLQGDEVAQAVQMMFTDIGLNIEIVEMSFGAYQDKHIKAHDVGRLSLLSYAWPTIDADGLLGLAEGG</w:t>
      </w:r>
    </w:p>
    <w:p w:rsidR="00D7558F" w:rsidRDefault="00D7558F" w:rsidP="00D7558F">
      <w:r>
        <w:t>NPYAFWHNDEFDGYLAAGRASTDPAVRQEAYNQATALMCEQAPFVFLYEQPVTYATSDEVTWQARGDDWK</w:t>
      </w:r>
    </w:p>
    <w:p w:rsidR="00D7558F" w:rsidRDefault="00D7558F" w:rsidP="00D7558F">
      <w:r>
        <w:t>RAMDFVPN*</w:t>
      </w:r>
    </w:p>
    <w:p w:rsidR="00D7558F" w:rsidRDefault="00D7558F" w:rsidP="00D7558F">
      <w:r>
        <w:t xml:space="preserve">&gt;gkv_379|gene_NONE|bacterial regulatory helix-turn-helix protein, lysR family protein    </w:t>
      </w:r>
    </w:p>
    <w:p w:rsidR="00D7558F" w:rsidRDefault="00D7558F" w:rsidP="00D7558F">
      <w:r>
        <w:t>MAGNSLFDLRQLEAYAAVISTGSVTGAAKVIGKSQPVVTRLIQDLEADVGFPLFARHGRRITPTQNGSLF</w:t>
      </w:r>
    </w:p>
    <w:p w:rsidR="00D7558F" w:rsidRDefault="00D7558F" w:rsidP="00D7558F">
      <w:r>
        <w:t>YREVERLLADAHRTRQRAADLSHRQIGSVALAATATMAASIVPRALKGLRDQGYAPKEIVLRSQTSEEVI</w:t>
      </w:r>
    </w:p>
    <w:p w:rsidR="00D7558F" w:rsidRDefault="00D7558F" w:rsidP="00D7558F">
      <w:r>
        <w:lastRenderedPageBreak/>
        <w:t>QSVAARQADIGIASLPLDHPALEVQWIAEASCVCVLHEDDPLAALDVIDLSALAGRPIITLLNPYRVLGR</w:t>
      </w:r>
    </w:p>
    <w:p w:rsidR="00D7558F" w:rsidRDefault="00D7558F" w:rsidP="00D7558F">
      <w:r>
        <w:t>ISAALHDIEPESVIRTNSSTTALNMVSAGLGVAILEPVSPIGQRFANTVVRPLSVSIPYYWGIVTPVGLP</w:t>
      </w:r>
    </w:p>
    <w:p w:rsidR="00D7558F" w:rsidRDefault="00D7558F" w:rsidP="00D7558F">
      <w:r>
        <w:t>ESPIIQPLVEALITASQMDMPGFRIRDVRETESILKNIFTAPE*</w:t>
      </w:r>
    </w:p>
    <w:p w:rsidR="00D7558F" w:rsidRDefault="00D7558F" w:rsidP="00D7558F">
      <w:r>
        <w:t xml:space="preserve">&gt;gkv_380|gene_NONE|hypothetical protein    </w:t>
      </w:r>
    </w:p>
    <w:p w:rsidR="00D7558F" w:rsidRDefault="00D7558F" w:rsidP="00D7558F">
      <w:r>
        <w:t>MADLAFPEVPQRASFRDSTDACRASVIQPRDDLGLAPQLRAGLAARMCVLIGQAEMAAAYRAGLDGLALQ</w:t>
      </w:r>
    </w:p>
    <w:p w:rsidR="00D7558F" w:rsidRDefault="00D7558F" w:rsidP="00D7558F">
      <w:r>
        <w:t>IAQGALPSDLGDAGAAAMARHCDHITSHPADATRGDIDALVAAGLSVPQIIALSELVAFINYETRIRQGH</w:t>
      </w:r>
    </w:p>
    <w:p w:rsidR="00D7558F" w:rsidRDefault="00D7558F" w:rsidP="00D7558F">
      <w:r>
        <w:t>ALLEGF*</w:t>
      </w:r>
    </w:p>
    <w:p w:rsidR="00D7558F" w:rsidRDefault="00D7558F" w:rsidP="00D7558F">
      <w:r>
        <w:t xml:space="preserve">&gt;gkv_381|gene_NONE|uncharacterized peroxidase-related enzyme family protein    </w:t>
      </w:r>
    </w:p>
    <w:p w:rsidR="00D7558F" w:rsidRDefault="00D7558F" w:rsidP="00D7558F">
      <w:r>
        <w:t>MAAFTVKALAWQPYLEPLAMEDATPAQLEAMQVTPSGGKVSPYVRTLAHDPESYAARTVLYNQIMYDEGG</w:t>
      </w:r>
    </w:p>
    <w:p w:rsidR="00D7558F" w:rsidRDefault="00D7558F" w:rsidP="00D7558F">
      <w:r>
        <w:t>LSNEWRELGALVASAVNKCVYCASVHARRYDRLSGRNDVVKELYTRGMDGTFEPKIRAVIDFSRALTQTP</w:t>
      </w:r>
    </w:p>
    <w:p w:rsidR="00D7558F" w:rsidRDefault="00D7558F" w:rsidP="00D7558F">
      <w:r>
        <w:t>AGATRAQVQALLDHGFSTSDVSDLIHAVSIFGWANRLMHVLGHAVPAGTATK*</w:t>
      </w:r>
    </w:p>
    <w:p w:rsidR="00D7558F" w:rsidRDefault="00D7558F" w:rsidP="00D7558F">
      <w:r>
        <w:t xml:space="preserve">&gt;gkv_382|gene_NONE|hydantoin utilization protein A (ORF2)    </w:t>
      </w:r>
    </w:p>
    <w:p w:rsidR="00D7558F" w:rsidRDefault="00D7558F" w:rsidP="00D7558F">
      <w:r>
        <w:t>MMADKIPSLRVGADTGGTFTDISIYDPATGKLSVWKVSSTNADPSEAIATGIAEGLAAYGRTPDEVAYVG</w:t>
      </w:r>
    </w:p>
    <w:p w:rsidR="00D7558F" w:rsidRDefault="00D7558F" w:rsidP="00D7558F">
      <w:r>
        <w:t>HGTTVATNALITGKFAKTAMLTTQGFRDVIEIRRQMRPDLYDLQQVKTPPLAPRDLRLELSERVNFDGSV</w:t>
      </w:r>
    </w:p>
    <w:p w:rsidR="00D7558F" w:rsidRDefault="00D7558F" w:rsidP="00D7558F">
      <w:r>
        <w:t>RILLDEAEVRARAATLRAEGVESVAIGFLFAYLYPDHEETVARILAEELPGVFIASSADVAPEYREFERF</w:t>
      </w:r>
    </w:p>
    <w:p w:rsidR="00D7558F" w:rsidRDefault="00D7558F" w:rsidP="00D7558F">
      <w:r>
        <w:t>STTVVNAALGPVMKRYLDRLRPRLQAIGVQPEPRLTQSNGGVISAAEAAMYPVRTVLSGPAAGVMGALEI</w:t>
      </w:r>
    </w:p>
    <w:p w:rsidR="00D7558F" w:rsidRDefault="00D7558F" w:rsidP="00D7558F">
      <w:r>
        <w:t>AGAAGFPDVITFDMGGTSSDVALIDKGRPQLVTDAVVHGHPIKVPMLDIHAVGAGGGSIAWIDAGGHLKV</w:t>
      </w:r>
    </w:p>
    <w:p w:rsidR="00D7558F" w:rsidRDefault="00D7558F" w:rsidP="00D7558F">
      <w:r>
        <w:t>GPQSAGAVPGPVCYGKGNTEPTVTDANVVLGVLHPTHLLDGRLPIDRQAAVDAIQALADRLGMGLMETAQ</w:t>
      </w:r>
    </w:p>
    <w:p w:rsidR="00D7558F" w:rsidRDefault="00D7558F" w:rsidP="00D7558F">
      <w:r>
        <w:t>GIIAVATANMAKAIRVVSVERGYDPRDYALMAFGGAGPLHAARLARELDMPRLLVPRNPGIMCSMGLLLT</w:t>
      </w:r>
    </w:p>
    <w:p w:rsidR="00D7558F" w:rsidRDefault="00D7558F" w:rsidP="00D7558F">
      <w:r>
        <w:t>DLKTHFALGRRIRLDAEGLGAVAESFATLEARAEGWFAQQGIADADRATQRSLDMRYRGQGFELPVDCPA</w:t>
      </w:r>
    </w:p>
    <w:p w:rsidR="00D7558F" w:rsidRDefault="00D7558F" w:rsidP="00D7558F">
      <w:r>
        <w:t>GPITDATVAALREGFAEAHRQVYGYAFPDEPIDIIALRLAATGHVPRARLSAEEPATGPASAAITGTRDV</w:t>
      </w:r>
    </w:p>
    <w:p w:rsidR="00D7558F" w:rsidRDefault="00D7558F" w:rsidP="00D7558F">
      <w:r>
        <w:t>WLPERGTFAALPLYDRAQLQPGHVVKGPAILNQMDSTTLVLDGQTVTIDPYLNLVIAEDADEA*</w:t>
      </w:r>
    </w:p>
    <w:p w:rsidR="00D7558F" w:rsidRDefault="00D7558F" w:rsidP="00D7558F">
      <w:r>
        <w:t xml:space="preserve">&gt;gkv_383|gene_NONE|hydantoinase B/oxoprolinase family protein    </w:t>
      </w:r>
    </w:p>
    <w:p w:rsidR="00D7558F" w:rsidRDefault="00D7558F" w:rsidP="00D7558F">
      <w:r>
        <w:t>MKLDPITVEVIGNALSTVVEEMGRALMRASYSANIKERGDCSAAVFDTRGRLIAQAQQIPLHMGSLLGIA</w:t>
      </w:r>
    </w:p>
    <w:p w:rsidR="00D7558F" w:rsidRDefault="00D7558F" w:rsidP="00D7558F">
      <w:r>
        <w:t>EAVLSRTDLSTVVEGDVFIGNDAYTGGGTHLNDIVFFEPVFAQGAIVAWVANIAHHSDFVDRGHAHIFQE</w:t>
      </w:r>
    </w:p>
    <w:p w:rsidR="00D7558F" w:rsidRDefault="00D7558F" w:rsidP="00D7558F">
      <w:r>
        <w:t>GPRIPPIRLYRAGVIQQDILDFLLLNCQVPEERVSDFRAQMASNRLGVQRMQALYTRYGAATVDAASAQL</w:t>
      </w:r>
    </w:p>
    <w:p w:rsidR="00D7558F" w:rsidRDefault="00D7558F" w:rsidP="00D7558F">
      <w:r>
        <w:t>LDYSERMARAGISAIPDGRYAFSHDFDTSLWPELLNLSVAIEIKGDEALFDFTGCPPQTRSGMNMVFTAL</w:t>
      </w:r>
    </w:p>
    <w:p w:rsidR="00D7558F" w:rsidRDefault="00D7558F" w:rsidP="00D7558F">
      <w:r>
        <w:t>QACVYFVVKTLIDPATPANAGFHRALSITAPAGSVVNATAPAAVYSRHDISQRLIDMMFAALAPVLADRV</w:t>
      </w:r>
    </w:p>
    <w:p w:rsidR="00D7558F" w:rsidRDefault="00D7558F" w:rsidP="00D7558F">
      <w:r>
        <w:t>PAGSTGVTVQTVSGTNPRNGKFYVYNESMGGGMGARQRLDGLDGVHVNSTNSANIPVEALESEYPLSVDV</w:t>
      </w:r>
    </w:p>
    <w:p w:rsidR="00D7558F" w:rsidRDefault="00D7558F" w:rsidP="00D7558F">
      <w:r>
        <w:t>YELVQDSGGAGQYRGGMAIRRRISPTGHQATVNLGGPLNRIPAWGLDGGAPGGLARIELGEGVKPLSARN</w:t>
      </w:r>
    </w:p>
    <w:p w:rsidR="00D7558F" w:rsidRDefault="00D7558F" w:rsidP="00D7558F">
      <w:r>
        <w:t>GMLEDGQKAAAVTSGGGGFGDPRQRDRDLVRRDLREGRISEAAARDIYGLDI*</w:t>
      </w:r>
    </w:p>
    <w:p w:rsidR="00D7558F" w:rsidRDefault="00D7558F" w:rsidP="00D7558F">
      <w:r>
        <w:t xml:space="preserve">&gt;gkv_384|gene_NONE|peptidase family M20/M25/M40 family protein    </w:t>
      </w:r>
    </w:p>
    <w:p w:rsidR="00D7558F" w:rsidRDefault="00D7558F" w:rsidP="00D7558F">
      <w:r>
        <w:t>MTTTVTTVLNDPRFKAAEAALQQGYTRFVDELITLTEIPAPPFKEQRRAAAYLKMMIDAGLDDAFIDDIG</w:t>
      </w:r>
    </w:p>
    <w:p w:rsidR="00D7558F" w:rsidRDefault="00D7558F" w:rsidP="00D7558F">
      <w:r>
        <w:t>NVCGVLRGGHNAGHVAVAAHLDTVFPEGTDVTVRREGTRLFAPGVGDDTRGLATNLNMIRALIAAGIRPA</w:t>
      </w:r>
    </w:p>
    <w:p w:rsidR="00D7558F" w:rsidRDefault="00D7558F" w:rsidP="00D7558F">
      <w:r>
        <w:t>RSILFVGDVGEEGKGDLRGIRHLFEQGPFKGQIEAFVGVDGDQTARIVNQAVGSLRYRVTFRGPGGHSFG</w:t>
      </w:r>
    </w:p>
    <w:p w:rsidR="00D7558F" w:rsidRDefault="00D7558F" w:rsidP="00D7558F">
      <w:r>
        <w:t>AFGVVNPAYAMAAVLTGLSQLHLPTEPKTTATPSVFGGGTSVNATPEAVWFELDLRSVSATELTRIDRAF</w:t>
      </w:r>
    </w:p>
    <w:p w:rsidR="00D7558F" w:rsidRDefault="00D7558F" w:rsidP="00D7558F">
      <w:r>
        <w:t>RALLDQAVAAENARGQTHAGVISVELQNIGNRPAGLCDPASDIVAASLEAARAYGFDAELRASSTDANIP</w:t>
      </w:r>
    </w:p>
    <w:p w:rsidR="00D7558F" w:rsidRDefault="00D7558F" w:rsidP="00D7558F">
      <w:r>
        <w:t>ISLGVPAVCMGHGADDNTRAHSLEENIDVAEDKVMRSQSAILATILAVAGIAE*</w:t>
      </w:r>
    </w:p>
    <w:p w:rsidR="00D7558F" w:rsidRDefault="00D7558F" w:rsidP="00D7558F">
      <w:r>
        <w:t xml:space="preserve">&gt;gkv_385|gene_NONE|bacterial regulatory proteins, luxR family protein    </w:t>
      </w:r>
    </w:p>
    <w:p w:rsidR="00D7558F" w:rsidRDefault="00D7558F" w:rsidP="00D7558F">
      <w:r>
        <w:t>MSNRPTAVYFLTAGQSPRPDLIADVTRALPLPIEAHEIGALDGLSPAAIAALAPTEDEAQIMTFDAGGQW</w:t>
      </w:r>
    </w:p>
    <w:p w:rsidR="00D7558F" w:rsidRDefault="00D7558F" w:rsidP="00D7558F">
      <w:r>
        <w:t>ITLSKPRLAARMAAALAQVPVDQRPLVVILSTGLLGDFDTPFPTVNAQRALESTISALAEMGEQIGIIQP</w:t>
      </w:r>
    </w:p>
    <w:p w:rsidR="00D7558F" w:rsidRDefault="00D7558F" w:rsidP="00D7558F">
      <w:r>
        <w:t>LPHQAAYEAIPALSSYKVEKIAARMGDRTALEQAGRALSHCAFIVLNAVSYSAADADIVRAASGRRVLLA</w:t>
      </w:r>
    </w:p>
    <w:p w:rsidR="00D7558F" w:rsidRDefault="00D7558F" w:rsidP="00D7558F">
      <w:r>
        <w:t>RKIVASALQLLLSTRRAPGSDLAPDLLSGLTPRQRQVLLLMPEGLSSKLIARRLGISPKTVEIHRSQIMR</w:t>
      </w:r>
    </w:p>
    <w:p w:rsidR="00D7558F" w:rsidRDefault="00D7558F" w:rsidP="00D7558F">
      <w:r>
        <w:t>RLNVRSAHELIFLIAAQRSAEGGI*</w:t>
      </w:r>
    </w:p>
    <w:p w:rsidR="00D7558F" w:rsidRDefault="00D7558F" w:rsidP="00D7558F">
      <w:r>
        <w:lastRenderedPageBreak/>
        <w:t xml:space="preserve">&gt;gkv_386|gene_NONE|conserved hypothetical protein    </w:t>
      </w:r>
    </w:p>
    <w:p w:rsidR="00D7558F" w:rsidRDefault="00D7558F" w:rsidP="00D7558F">
      <w:r>
        <w:t>MTRLFTADEIDPLAMGAWILGTGGGGNPYLAQLNLHQLYRHGKTVSLIDPSELADDDMVAVVSKMGAPLV</w:t>
      </w:r>
    </w:p>
    <w:p w:rsidR="00D7558F" w:rsidRDefault="00D7558F" w:rsidP="00D7558F">
      <w:r>
        <w:t>GQERLVDPEHLARAVRAMEEYLGKTFAAVMSVEIGGGNALSPFLAAAHLGIPVVDADAMGRAYPEAQMTS</w:t>
      </w:r>
    </w:p>
    <w:p w:rsidR="00D7558F" w:rsidRDefault="00D7558F" w:rsidP="00D7558F">
      <w:r>
        <w:t>FAIGDLKMYPLSLVDCRGSEAIVTKVPTWKWMERISRAMVTEVGSTSATCKAPRTGAEVKEWGVLNTVTK</w:t>
      </w:r>
    </w:p>
    <w:p w:rsidR="00D7558F" w:rsidRDefault="00D7558F" w:rsidP="00D7558F">
      <w:r>
        <w:t>AIGLGRAVMAAQAAHTDPVQAVLDYEGGIRMFTGKIADIDRTTTGGFLRGAAKIEGLDGDAGDVMELAFQ</w:t>
      </w:r>
    </w:p>
    <w:p w:rsidR="00D7558F" w:rsidRDefault="00D7558F" w:rsidP="00D7558F">
      <w:r>
        <w:t>NEWTVAYRNGTPVASTPDLLCLLDTVSGEAIGTETVRYGQRVTVVALPAPAVLCTERGLQNVGPRAFGYD</w:t>
      </w:r>
    </w:p>
    <w:p w:rsidR="00D7558F" w:rsidRDefault="00D7558F" w:rsidP="00D7558F">
      <w:r>
        <w:t>MDFKSVFDT*</w:t>
      </w:r>
    </w:p>
    <w:p w:rsidR="00D7558F" w:rsidRDefault="00D7558F" w:rsidP="00D7558F">
      <w:r>
        <w:t xml:space="preserve">&gt;gkv_387|gene_NONE|hydantoinase/oxoprolinase family protein    </w:t>
      </w:r>
    </w:p>
    <w:p w:rsidR="00D7558F" w:rsidRDefault="00D7558F" w:rsidP="00D7558F">
      <w:r>
        <w:t>MKRIGIDVGGTNTDAVLITGERVLSFIKQPTTADVMTGVVNAIKAVMAADPEPHIAIDAVMIGTTHFTNA</w:t>
      </w:r>
    </w:p>
    <w:p w:rsidR="00D7558F" w:rsidRDefault="00D7558F" w:rsidP="00D7558F">
      <w:r>
        <w:t>VVERARLERAAAVRIAMPASASLPPMVDWPQDLFDAVAPLRFMVEGGHEYDGRPLVPFNREQMFDAAYQI</w:t>
      </w:r>
    </w:p>
    <w:p w:rsidR="00D7558F" w:rsidRDefault="00D7558F" w:rsidP="00D7558F">
      <w:r>
        <w:t>RDAGITSVGITGLFSPLTAEGEAEAAAVIRTVIPDARITLSHTLGRIGLLERENVTMLNAALQGLGASTV</w:t>
      </w:r>
    </w:p>
    <w:p w:rsidR="00D7558F" w:rsidRDefault="00D7558F" w:rsidP="00D7558F">
      <w:r>
        <w:t>DAFRKALVECGITARFYLTQNDGTVVLADVAAANPVYSFASGPTNSMRGAAFLTGRLDGMVVDVGGTTAD</w:t>
      </w:r>
    </w:p>
    <w:p w:rsidR="00D7558F" w:rsidRDefault="00D7558F" w:rsidP="00D7558F">
      <w:r>
        <w:t>IGYLQGGFPRQANNVVKVGGVRTLFRMPDLLPIALGGGTIINPETLAIGPRSVGYNLLRDAMVFGGSILT</w:t>
      </w:r>
    </w:p>
    <w:p w:rsidR="00D7558F" w:rsidRDefault="00D7558F" w:rsidP="00D7558F">
      <w:r>
        <w:t>ATDIAVAAGLAEIGDRDRVKGLDKALVDGALAGMRKLLEENVDRMKTSAEGTPLLAVGGGAFLIPDELRG</w:t>
      </w:r>
    </w:p>
    <w:p w:rsidR="00D7558F" w:rsidRDefault="00D7558F" w:rsidP="00D7558F">
      <w:r>
        <w:t>CSEVVRVEHAGVANAIGAAMAQVSGEVDQVFSGLDRDAALAEAERLARAQAVAAGAGEETISVIDAEDIP</w:t>
      </w:r>
    </w:p>
    <w:p w:rsidR="00D7558F" w:rsidRDefault="00D7558F" w:rsidP="00D7558F">
      <w:r>
        <w:t>IAYLPGKARRVRLRVVGDIDFGGK*</w:t>
      </w:r>
    </w:p>
    <w:p w:rsidR="00D7558F" w:rsidRDefault="00D7558F" w:rsidP="00D7558F">
      <w:r>
        <w:t xml:space="preserve">&gt;gkv_388|gene_NONE|hlyD family secretion family protein    </w:t>
      </w:r>
    </w:p>
    <w:p w:rsidR="00D7558F" w:rsidRDefault="00D7558F" w:rsidP="00D7558F">
      <w:r>
        <w:t>MKRSVILPTAIVGALGLAGVLAVLFAWHLPPFSPALPSTENAYLRGKVTSLAPQLSGYISEVPVTDFQEV</w:t>
      </w:r>
    </w:p>
    <w:p w:rsidR="00D7558F" w:rsidRDefault="00D7558F" w:rsidP="00D7558F">
      <w:r>
        <w:t>HAGDPIAVIDDRTYRERLAQAEATRAGADAALSVAQQNVRSAEATLHAKEAALVAAQIAVDTAQSARDRT</w:t>
      </w:r>
    </w:p>
    <w:p w:rsidR="00D7558F" w:rsidRDefault="00D7558F" w:rsidP="00D7558F">
      <w:r>
        <w:t>SELRTRGVATDASIEQADLSLQNAVAQYSQAEATVAVQREQLAGAIAQISTAEANIASAVAAVALAQLDL</w:t>
      </w:r>
    </w:p>
    <w:p w:rsidR="00D7558F" w:rsidRDefault="00D7558F" w:rsidP="00D7558F">
      <w:r>
        <w:t>EHTVIRAPADGYLGQVSARVGQYVSAGTALVPHVGKDLWVIANFNEGNLSAIHLGQHVTFSVDAMGGQNF</w:t>
      </w:r>
    </w:p>
    <w:p w:rsidR="00D7558F" w:rsidRDefault="00D7558F" w:rsidP="00D7558F">
      <w:r>
        <w:t>AGTVESFSPAAASEFSLMQGTNATGNFTKIPQRVPVRITIDPDQAGTQNLVPGLSVNAKIQPL*</w:t>
      </w:r>
    </w:p>
    <w:p w:rsidR="00D7558F" w:rsidRDefault="00D7558F" w:rsidP="00D7558F">
      <w:r>
        <w:t xml:space="preserve">&gt;gkv_389|gene_NONE|major facilitator superfamily MFS_1    </w:t>
      </w:r>
    </w:p>
    <w:p w:rsidR="00D7558F" w:rsidRDefault="00D7558F" w:rsidP="00D7558F">
      <w:r>
        <w:t>MPAIFAGMSGKAAIPYLIAGVLIALAQGLGQGFITANLPQIAGDLGVSTTDATWLMVAYMTPRAALPLLL</w:t>
      </w:r>
    </w:p>
    <w:p w:rsidR="00D7558F" w:rsidRDefault="00D7558F" w:rsidP="00D7558F">
      <w:r>
        <w:t>IKIRTQYGLRRFTEVSVIAFALVAVAALFTDDMDSAMLVQFLSGCAAAPLSTLAFLYMIEPFSPMFKLKL</w:t>
      </w:r>
    </w:p>
    <w:p w:rsidR="00D7558F" w:rsidRDefault="00D7558F" w:rsidP="00D7558F">
      <w:r>
        <w:t>GMPLAMTMIMIGPNFARVVSPSLIGDGGLFGIHLASLGLALMCLAVVWFLPLQPQPREKVLKTLDFVSFA</w:t>
      </w:r>
    </w:p>
    <w:p w:rsidR="00D7558F" w:rsidRDefault="00D7558F" w:rsidP="00D7558F">
      <w:r>
        <w:t>LISAGFTGLISCATLGPTYFWDQAAWIGWVLAGSVGLLAAAVMVELTRDDPMIDFRWIASPAILHLTITL</w:t>
      </w:r>
    </w:p>
    <w:p w:rsidR="00D7558F" w:rsidRDefault="00D7558F" w:rsidP="00D7558F">
      <w:r>
        <w:t>LLFRLILSEQSAGAPRMFQVLGVGPGQMVDLFSVICWATLLGGLIAIIWIKPKQEAAMHATALVLIACAA</w:t>
      </w:r>
    </w:p>
    <w:p w:rsidR="00D7558F" w:rsidRDefault="00D7558F" w:rsidP="00D7558F">
      <w:r>
        <w:t>FLDSQSTIDTRPAQFMFSQALIAIGSMLFMPPAMMMGLMSALARGPQYILSFIIVFIATQSLGAVMGSGL</w:t>
      </w:r>
    </w:p>
    <w:p w:rsidR="00D7558F" w:rsidRDefault="00D7558F" w:rsidP="00D7558F">
      <w:r>
        <w:t>FTTLINHRQAFHLATLNEQLVPTDPQVQAAIAAGARMFAATSADQAANQSNAVAQLATQANQQAYVLAYN</w:t>
      </w:r>
    </w:p>
    <w:p w:rsidR="00D7558F" w:rsidRDefault="00D7558F" w:rsidP="00D7558F">
      <w:r>
        <w:t>DAYFIIGLIACAALAALILHSLRDWIWRKIDPSVIPAGPPGPPSGPPTPPAAAPADAPTPSRT*</w:t>
      </w:r>
    </w:p>
    <w:p w:rsidR="00D7558F" w:rsidRDefault="00D7558F" w:rsidP="00D7558F">
      <w:r>
        <w:t xml:space="preserve">&gt;gkv_390|gene_NONE|marR family protein    </w:t>
      </w:r>
    </w:p>
    <w:p w:rsidR="00D7558F" w:rsidRDefault="00D7558F" w:rsidP="00D7558F">
      <w:r>
        <w:t>MPSDPEILDQLLRLMRSLRRNFDIAAAELGLTSARARVISALSHMEGATQAELAQKLEIEAPTLKRQVDA</w:t>
      </w:r>
    </w:p>
    <w:p w:rsidR="00D7558F" w:rsidRDefault="00D7558F" w:rsidP="00D7558F">
      <w:r>
        <w:t>LEDLGFIERRGVDGDARKRALFLTDLARSSSITRLVREMRRGVLTGIPPEDRDTLSRALDIMAQNAARIS</w:t>
      </w:r>
    </w:p>
    <w:p w:rsidR="00D7558F" w:rsidRDefault="00D7558F" w:rsidP="00D7558F">
      <w:r>
        <w:t>EDGIK*</w:t>
      </w:r>
    </w:p>
    <w:p w:rsidR="00D7558F" w:rsidRDefault="00D7558F" w:rsidP="00D7558F">
      <w:r>
        <w:t xml:space="preserve">&gt;gkv_391|gene_NONE|carboxylesterase family protein    </w:t>
      </w:r>
    </w:p>
    <w:p w:rsidR="00D7558F" w:rsidRDefault="00D7558F" w:rsidP="00D7558F">
      <w:r>
        <w:t>MSKTSVIAQTEAGQIVGYFKTPDVIHFRGVPYAAAPYGDLRFKAPQRHPGWEGFRDATNTGPTSPQNEPS</w:t>
      </w:r>
    </w:p>
    <w:p w:rsidR="00D7558F" w:rsidRDefault="00D7558F" w:rsidP="00D7558F">
      <w:r>
        <w:t>FRGPGFNYRAVFSPGWVRGTEILNLNIWTRDMNARAPVMVYIHGGAFDHGNGAVPMYDGTRFAEDGVVLV</w:t>
      </w:r>
    </w:p>
    <w:p w:rsidR="00D7558F" w:rsidRDefault="00D7558F" w:rsidP="00D7558F">
      <w:r>
        <w:t>TINYRLGLEGFLKLEGGDANNAIRDQIAALEWVQRNIANFGGDAGNVTIFGESAGAASVNLLLTAPAAKD</w:t>
      </w:r>
    </w:p>
    <w:p w:rsidR="00D7558F" w:rsidRDefault="00D7558F" w:rsidP="00D7558F">
      <w:r>
        <w:t>LFHKAISQSGLAPSAPKAALADAVAREVSSALGIAPTVDAFRDISQQALLDVVAEVARNASDPLIASEGT</w:t>
      </w:r>
    </w:p>
    <w:p w:rsidR="00D7558F" w:rsidRDefault="00D7558F" w:rsidP="00D7558F">
      <w:r>
        <w:t>LIARPYGDGDVLPLDVRGAFSAGASVGKQVIWGFNTDEATLFTVPNGLHAKATEADVTAFAARVSKNPES</w:t>
      </w:r>
    </w:p>
    <w:p w:rsidR="00D7558F" w:rsidRDefault="00D7558F" w:rsidP="00D7558F">
      <w:r>
        <w:t>LLAFVKKTLGAHATPGQIRDRMQTWSMFGGGTVWAAGEHAALGGQGWLYEFTWKSPQLGGMIGASHLVEL</w:t>
      </w:r>
    </w:p>
    <w:p w:rsidR="00D7558F" w:rsidRDefault="00D7558F" w:rsidP="00D7558F">
      <w:r>
        <w:t>PFVFDILNHPNIPAMLGDAAPQSLADDMHSRWVGFAKTGDPGWPTFDRADALSIRFDAPAQLDSHRHDEE</w:t>
      </w:r>
    </w:p>
    <w:p w:rsidR="00D7558F" w:rsidRDefault="00D7558F" w:rsidP="00D7558F">
      <w:r>
        <w:t>AAYWPQG*</w:t>
      </w:r>
    </w:p>
    <w:p w:rsidR="00D7558F" w:rsidRDefault="00D7558F" w:rsidP="00D7558F">
      <w:r>
        <w:lastRenderedPageBreak/>
        <w:t xml:space="preserve">&gt;gkv_392|gene_NONE|glutathione import ATP-binding protein gsiA . domain protein    </w:t>
      </w:r>
    </w:p>
    <w:p w:rsidR="00D7558F" w:rsidRDefault="00D7558F" w:rsidP="00D7558F">
      <w:r>
        <w:t>MSDTLLQVDNLVVEYPGSGFFAKPARALHGVSLDIQRGETVGLVGESGSGKTTLGRAILGLADVHSGTIS</w:t>
      </w:r>
    </w:p>
    <w:p w:rsidR="00D7558F" w:rsidRDefault="00D7558F" w:rsidP="00D7558F">
      <w:r>
        <w:t>YGGKDISRASRGQRRALSRDIQVIFQDPYSSLNPVMSIEDILIEPLRVHRIGTAEDARAKAARLLERVNM</w:t>
      </w:r>
    </w:p>
    <w:p w:rsidR="00D7558F" w:rsidRDefault="00D7558F" w:rsidP="00D7558F">
      <w:r>
        <w:t>PRSALSRLPREFSGGQRQRIAIARSLMVDPKLIICDEPVSALDVTTQERVTSLLADIQRETGVAYLFIAH</w:t>
      </w:r>
    </w:p>
    <w:p w:rsidR="00D7558F" w:rsidRDefault="00D7558F" w:rsidP="00D7558F">
      <w:r>
        <w:t>DLALVRQISRRVAVMYHGEIVEWGDAEVIGARPQNPYTKRLLLAAPVPDPARQRIRRARRLDLAAQA*</w:t>
      </w:r>
    </w:p>
    <w:p w:rsidR="00D7558F" w:rsidRDefault="00D7558F" w:rsidP="00D7558F">
      <w:r>
        <w:t xml:space="preserve">&gt;gkv_393|gene_NONE|ABC transporter family protein    </w:t>
      </w:r>
    </w:p>
    <w:p w:rsidR="00D7558F" w:rsidRDefault="00D7558F" w:rsidP="00D7558F">
      <w:r>
        <w:t>MTITTTNTTERPIIKRKSYLRDVLTRPTAIIGLSWIVIVAVAAVFATQLSPYSPIENNLRATFQLPTLAH</w:t>
      </w:r>
    </w:p>
    <w:p w:rsidR="00D7558F" w:rsidRDefault="00D7558F" w:rsidP="00D7558F">
      <w:r>
        <w:t>PLGTDQLGRDILSRLMHGAAEALIGSLVAVTVAVMIGLPLGLLAGYYGRWVNLITSRLADLLLTIPTIIV</w:t>
      </w:r>
    </w:p>
    <w:p w:rsidR="00D7558F" w:rsidRDefault="00D7558F" w:rsidP="00D7558F">
      <w:r>
        <w:t>LLAVLAVFGNNMYFAMIALGTMLSAGFMRLATSTTQGVARELYVDAARVFGVRDLRILIRHVLPNMIGPI</w:t>
      </w:r>
    </w:p>
    <w:p w:rsidR="00D7558F" w:rsidRDefault="00D7558F" w:rsidP="00D7558F">
      <w:r>
        <w:t>VVQTSMMLGIALLLQSGLSFLGLGARPPFPSWGQMVAEASLQVYTQPWMMVPAGLAIALTTLALNFIGDA</w:t>
      </w:r>
    </w:p>
    <w:p w:rsidR="00D7558F" w:rsidRDefault="00D7558F" w:rsidP="00D7558F">
      <w:r>
        <w:t>ARDALPQAQRGNLLASSASAPRPAQDQTPKADDIALSVRDLHVGFPDGKGGTHPLVRGVSFDVKRGTTLG</w:t>
      </w:r>
    </w:p>
    <w:p w:rsidR="00D7558F" w:rsidRDefault="00D7558F" w:rsidP="00D7558F">
      <w:r>
        <w:t>LVGESGSGKTITALSILGLLPTPLCITQGSIILDQANLAGADEAGYKGIRGRRIALVSQEPMNALDPCFK</w:t>
      </w:r>
    </w:p>
    <w:p w:rsidR="00D7558F" w:rsidRDefault="00D7558F" w:rsidP="00D7558F">
      <w:r>
        <w:t>VKTHLRGPLMRFRGLSRRAADAEALELLKTVGMRDPKKVYESYPHQLSGGMAQRVSIAWALAGQPDILIA</w:t>
      </w:r>
    </w:p>
    <w:p w:rsidR="00D7558F" w:rsidRDefault="00D7558F" w:rsidP="00D7558F">
      <w:r>
        <w:t>DEPTTALDVTVEAGILDLLRELQSTFDMSIVLVTHDLGVVADICTEVVVMRDGQIMEHAPVDQIFTAPQH</w:t>
      </w:r>
    </w:p>
    <w:p w:rsidR="00D7558F" w:rsidRDefault="00D7558F" w:rsidP="00D7558F">
      <w:r>
        <w:t>PYTQSLLQHARALERDLGQD*</w:t>
      </w:r>
    </w:p>
    <w:p w:rsidR="00D7558F" w:rsidRDefault="00D7558F" w:rsidP="00D7558F">
      <w:r>
        <w:t xml:space="preserve">&gt;gkv_394|gene_NONE|binding-protein-dependent transport system inner membrane component family protein    </w:t>
      </w:r>
    </w:p>
    <w:p w:rsidR="00D7558F" w:rsidRDefault="00D7558F" w:rsidP="00D7558F">
      <w:r>
        <w:t>MLWFVAKRLLTAIPTLLIVATLTFLLVYMLPGDVAQTILGDQATPDQVARLRGELGLDRPFFAQYVSYLG</w:t>
      </w:r>
    </w:p>
    <w:p w:rsidR="00D7558F" w:rsidRDefault="00D7558F" w:rsidP="00D7558F">
      <w:r>
        <w:t>QLAQLEFGRSLINNQDVLYAIGQRSTVTLTLAIGATVFSAVVGIALGMWAALKGGAVDRSLRTLTSIGMA</w:t>
      </w:r>
    </w:p>
    <w:p w:rsidR="00D7558F" w:rsidRDefault="00D7558F" w:rsidP="00D7558F">
      <w:r>
        <w:t>IPSFWAGLLLVLLFAVTLMWLPANGYTPITRNPGMWAMSLILPIVAISIAAISTLTRQTRASFQEVLGKD</w:t>
      </w:r>
    </w:p>
    <w:p w:rsidR="00D7558F" w:rsidRDefault="00D7558F" w:rsidP="00D7558F">
      <w:r>
        <w:t>FIRSLRASGLPVGVIAFKHGLRNAAIPVITVIGLQFVALLGGAVITETVFALPGIGQLVVSAVQQRDLPV</w:t>
      </w:r>
    </w:p>
    <w:p w:rsidR="00D7558F" w:rsidRDefault="00D7558F" w:rsidP="00D7558F">
      <w:r>
        <w:t>VQGVVIYITVIVLLVNLCLDLAQGWLNPKMRLS*</w:t>
      </w:r>
    </w:p>
    <w:p w:rsidR="00D7558F" w:rsidRDefault="00D7558F" w:rsidP="00D7558F">
      <w:r>
        <w:t xml:space="preserve">&gt;gkv_395|gene_NONE|bacterial extracellular solute-binding proteins, family 5 Middle family protein    </w:t>
      </w:r>
    </w:p>
    <w:p w:rsidR="00D7558F" w:rsidRDefault="00D7558F" w:rsidP="00D7558F">
      <w:r>
        <w:t>MRLSLISRRSLMVAALLLGTTALVACKTEDTASADENRTITVGVQRPPNSYDPLLSVWGGQYQMYLLPVY</w:t>
      </w:r>
    </w:p>
    <w:p w:rsidR="00D7558F" w:rsidRDefault="00D7558F" w:rsidP="00D7558F">
      <w:r>
        <w:t>EPLIRQNTDGTYGPALAVEFGYSDEARREYTLTLREGVVFSDGTTPVTADAVKQNLDRLLTVSGPQTREL</w:t>
      </w:r>
    </w:p>
    <w:p w:rsidR="00D7558F" w:rsidRDefault="00D7558F" w:rsidP="00D7558F">
      <w:r>
        <w:t>SDSLAGVTAPDARTVVISLNQANPDLERIISQLSGMIVNPAALAEGSDLATNPAGAGPYVLDAANTIVND</w:t>
      </w:r>
    </w:p>
    <w:p w:rsidR="00D7558F" w:rsidRDefault="00D7558F" w:rsidP="00D7558F">
      <w:r>
        <w:t>TYVYTKNPHYYDPDAYPYATITMKVYGDQNAMLTALQSGVAQLGYGGPDNVEVARRAGLQVAEQPTNVFH</w:t>
      </w:r>
    </w:p>
    <w:p w:rsidR="00D7558F" w:rsidRDefault="00D7558F" w:rsidP="00D7558F">
      <w:r>
        <w:t>IVLHDRDGALAPALADQRVRQALNFAVDREAILASVYRGEGALTTQIFGPNTEAYDAALNDLYPYDPDRA</w:t>
      </w:r>
    </w:p>
    <w:p w:rsidR="00D7558F" w:rsidRDefault="00D7558F" w:rsidP="00D7558F">
      <w:r>
        <w:t>RALLRDAGYPDGFTFSVAMFFPQRDGDYAQAIAAYLAEIGVTMQINSLAGTTSDPSIMRQNGGFVNGFGG</w:t>
      </w:r>
    </w:p>
    <w:p w:rsidR="00D7558F" w:rsidRDefault="00D7558F" w:rsidP="00D7558F">
      <w:r>
        <w:t>QGAFTDSKTLFLSPGTIFNAFGSVDPELNALWEAAANQTSDAARQQGFRDLGRAVVEKAWFLPTTVVNAV</w:t>
      </w:r>
    </w:p>
    <w:p w:rsidR="00D7558F" w:rsidRDefault="00D7558F" w:rsidP="00D7558F">
      <w:r>
        <w:t>AYYREDALSDVTFTPGVTVPLFYELRNKAE*</w:t>
      </w:r>
    </w:p>
    <w:p w:rsidR="00D7558F" w:rsidRDefault="00D7558F" w:rsidP="00D7558F">
      <w:r>
        <w:t xml:space="preserve">&gt;gkv_396|gene_NONE|carbohydrate kinase, thermoresistant glucokinase family protein    </w:t>
      </w:r>
    </w:p>
    <w:p w:rsidR="00D7558F" w:rsidRDefault="00D7558F" w:rsidP="00D7558F">
      <w:r>
        <w:t>MAEPQHFVVFGVAGAGKTTVAHQLADATGRIFADADDFHTPEAVQKMSSGIALTTEDRLPWLARIRDWMD</w:t>
      </w:r>
    </w:p>
    <w:p w:rsidR="00D7558F" w:rsidRDefault="00D7558F" w:rsidP="00D7558F">
      <w:r>
        <w:t>MQAANGQRTSVACSALRRDYRDILRGKPGDVRFIFLSGTQDLIGSRLAARAHHYMPSSLLASQFQTLEPL</w:t>
      </w:r>
    </w:p>
    <w:p w:rsidR="00D7558F" w:rsidRDefault="00D7558F" w:rsidP="00D7558F">
      <w:r>
        <w:t>FPDENGVTIDVSVPVTDIVDQLRRSDRLAG*</w:t>
      </w:r>
    </w:p>
    <w:p w:rsidR="00D7558F" w:rsidRDefault="00D7558F" w:rsidP="00D7558F">
      <w:r>
        <w:t xml:space="preserve">&gt;gkv_397|gene_NONE|bacterial regulatory proteins, gntR family protein    </w:t>
      </w:r>
    </w:p>
    <w:p w:rsidR="00D7558F" w:rsidRDefault="00D7558F" w:rsidP="00D7558F">
      <w:r>
        <w:t>MIGVNRIWCWEDALSRQTIYDDLLDQLGQRICGGVYAAHEVLRTDDLAAEFDLSRTVIREALKVIESMGL</w:t>
      </w:r>
    </w:p>
    <w:p w:rsidR="00D7558F" w:rsidRDefault="00D7558F" w:rsidP="00D7558F">
      <w:r>
        <w:t>IRARRSLGLVVMPQADWHVFDPRVIRWRMAGPDRMNQLRSLTQLRQTIEPVATRFAALHASDAQRQQIVE</w:t>
      </w:r>
    </w:p>
    <w:p w:rsidR="00D7558F" w:rsidRDefault="00D7558F" w:rsidP="00D7558F">
      <w:r>
        <w:t>LADLMMETGEKGDLAAFLAHDIDFHALLLEASGNEMFRAISTSVAAVLKGRTEHKLMPTKPKPESLALHK</w:t>
      </w:r>
    </w:p>
    <w:p w:rsidR="00D7558F" w:rsidRDefault="00D7558F" w:rsidP="00D7558F">
      <w:r>
        <w:t>LVAVSVANGDSATAEAAMQTLMNEVRTTLDGI*</w:t>
      </w:r>
    </w:p>
    <w:p w:rsidR="00D7558F" w:rsidRDefault="00D7558F" w:rsidP="00D7558F">
      <w:r>
        <w:t>&gt;gkv_398|gene_eda|KHG/KDPG aldolase|</w:t>
      </w:r>
    </w:p>
    <w:p w:rsidR="00D7558F" w:rsidRDefault="00D7558F" w:rsidP="00D7558F">
      <w:r>
        <w:t>VTPAEQSAAAAKICALAPVVPVLIVENTADAKPLASALVAGGLPALEVTLRTPAALDVIRAMAEVEGGVV</w:t>
      </w:r>
    </w:p>
    <w:p w:rsidR="00D7558F" w:rsidRDefault="00D7558F" w:rsidP="00D7558F">
      <w:r>
        <w:t>GAGTLLTPADVKAAKAAGAKFGVSPGATQALIDACAEYELPLLPGAATASEVMFLLEQGFTVQKFFPAEY</w:t>
      </w:r>
    </w:p>
    <w:p w:rsidR="00D7558F" w:rsidRDefault="00D7558F" w:rsidP="00D7558F">
      <w:r>
        <w:lastRenderedPageBreak/>
        <w:t>AGGVPLLSAWSSPLPQVKFCPTGGVSPSNAVKYLSLPNVICVGGSWVAPKSAVASGNWAEITRLAADARL</w:t>
      </w:r>
    </w:p>
    <w:p w:rsidR="00D7558F" w:rsidRDefault="00D7558F" w:rsidP="00D7558F">
      <w:r>
        <w:t>IAGV*</w:t>
      </w:r>
    </w:p>
    <w:p w:rsidR="00D7558F" w:rsidRDefault="00D7558F" w:rsidP="00D7558F">
      <w:r>
        <w:t>&gt;gkv_399|gene_edd|phosphogluconate dehydratase|</w:t>
      </w:r>
    </w:p>
    <w:p w:rsidR="00D7558F" w:rsidRDefault="00D7558F" w:rsidP="00D7558F">
      <w:r>
        <w:t>MQRPIHDTINRVTDRILQRSEGVRSAYLDKIGKAASAGPARAHLACGNQAHAYAAMGQDKVSLAAGRAPN</w:t>
      </w:r>
    </w:p>
    <w:p w:rsidR="00D7558F" w:rsidRDefault="00D7558F" w:rsidP="00D7558F">
      <w:r>
        <w:t>IGIITAYNDMLSAHQPFETYPELIRATARTVGATAQVAGGVPAMCDGVTQGQPGMELSLFSRDVIAMAAG</w:t>
      </w:r>
    </w:p>
    <w:p w:rsidR="00D7558F" w:rsidRDefault="00D7558F" w:rsidP="00D7558F">
      <w:r>
        <w:t>VGLSHNCYDTSLYLGVCDKIVPGLIMAASTFGHIPAVFVPAGPMASGITNSEKAAVRNAFAEGKATREEL</w:t>
      </w:r>
    </w:p>
    <w:p w:rsidR="00D7558F" w:rsidRDefault="00D7558F" w:rsidP="00D7558F">
      <w:r>
        <w:t>MASEMASYHGPGTCTFYGTANTNQMLMEVMGLHLPGATFINPGQPIRDALTAAAVRRAVEITALGNDFRP</w:t>
      </w:r>
    </w:p>
    <w:p w:rsidR="00D7558F" w:rsidRDefault="00D7558F" w:rsidP="00D7558F">
      <w:r>
        <w:t>IGEILDARAYVNGIVGLMATGGSTNLVLHLPAMARASGVLLDLQDFADIAAVVPLMARVYPNGLADVNHF</w:t>
      </w:r>
    </w:p>
    <w:p w:rsidR="00D7558F" w:rsidRDefault="00D7558F" w:rsidP="00D7558F">
      <w:r>
        <w:t>HAAGGLQFLIGELLDAGLLHNDVQTIMGEGLDAYRTEPKMIDGALHWVDGPKTTLNEKILRPAADPFAAT</w:t>
      </w:r>
    </w:p>
    <w:p w:rsidR="00D7558F" w:rsidRDefault="00D7558F" w:rsidP="00D7558F">
      <w:r>
        <w:t>GGLRQLSGNLGRGVIKISAVAPDRHVIEAPARVFHDQHDVKAAFQRGEFTSDTIVVVRFQGPRANGMPEL</w:t>
      </w:r>
    </w:p>
    <w:p w:rsidR="00D7558F" w:rsidRDefault="00D7558F" w:rsidP="00D7558F">
      <w:r>
        <w:t>HTLTPVLSVLQDRGLRVALVTDGRMSGASGKVPAAIHISPEAAAGGTLALLQDGDMLRLDATNGTLECLT</w:t>
      </w:r>
    </w:p>
    <w:p w:rsidR="00D7558F" w:rsidRDefault="00D7558F" w:rsidP="00D7558F">
      <w:r>
        <w:t>DLAGRKPAPVDLEASASGMGRELFAAFRAQVGGAETGAAVVV*</w:t>
      </w:r>
    </w:p>
    <w:p w:rsidR="00D7558F" w:rsidRDefault="00D7558F" w:rsidP="00D7558F">
      <w:r>
        <w:t xml:space="preserve">&gt;gkv_400|gene_NONE|conserved hypothetical protein    </w:t>
      </w:r>
    </w:p>
    <w:p w:rsidR="00D7558F" w:rsidRDefault="00D7558F" w:rsidP="00D7558F">
      <w:r>
        <w:t>MKSLLSGASLALVMLAPPLAAQPAYTSNVPSLQITHLQTLPARESPATAEYCGDLQAETSAAAHVAAQGW</w:t>
      </w:r>
    </w:p>
    <w:p w:rsidR="00D7558F" w:rsidRDefault="00D7558F" w:rsidP="00D7558F">
      <w:r>
        <w:t>APTAEAELGPLTLVSFVGQQVQALSGTCELLEGNVGIFYGDELLGLIYGTDASLPQIGTITRFDENTIRI</w:t>
      </w:r>
    </w:p>
    <w:p w:rsidR="00D7558F" w:rsidRDefault="00D7558F" w:rsidP="00D7558F">
      <w:r>
        <w:t>WDGDLLPQPVADLHLAEGGALTLQPPAREQSYCDGTATIPLLYNQQISKARQLLMANGWQPVATTNQVDS</w:t>
      </w:r>
    </w:p>
    <w:p w:rsidR="00D7558F" w:rsidRDefault="00D7558F" w:rsidP="00D7558F">
      <w:r>
        <w:t>FAQTLAAAGIPEVDSCAGTGFGFCAFNYQTQGATAFVVTAGEGSEGGTPIVVRYGVTCTN*</w:t>
      </w:r>
    </w:p>
    <w:p w:rsidR="00D7558F" w:rsidRDefault="00D7558F" w:rsidP="00D7558F">
      <w:r>
        <w:t xml:space="preserve">&gt;gkv_401|gene_NONE|substrate binding domain of ABC-type glycine betaine transport system family protein    </w:t>
      </w:r>
    </w:p>
    <w:p w:rsidR="00D7558F" w:rsidRDefault="00D7558F" w:rsidP="00D7558F">
      <w:r>
        <w:t>MTKLVYASVLAIAASAMAAPAFAQDNQECGRVTIAEMNWASAGVAAWVDKIVLEEGFGCQVELVTGDTMP</w:t>
      </w:r>
    </w:p>
    <w:p w:rsidR="00D7558F" w:rsidRDefault="00D7558F" w:rsidP="00D7558F">
      <w:r>
        <w:t>TFTSMNERGQPDVAPELWINAVKDPLEAAVAEGRLITLSEILTDGGVEGWWVPAYFAEANPEITSVEQAL</w:t>
      </w:r>
    </w:p>
    <w:p w:rsidR="00D7558F" w:rsidRDefault="00D7558F" w:rsidP="00D7558F">
      <w:r>
        <w:t>QHPDLFPAPENAARGGIYTCPAGWACQITTENLFRALDAEAQGFDLVETGSAAGLDGSIGNAYARGEPWL</w:t>
      </w:r>
    </w:p>
    <w:p w:rsidR="00D7558F" w:rsidRDefault="00D7558F" w:rsidP="00D7558F">
      <w:r>
        <w:t>GYYWAPTAVLGMYDMVMLPFEVDVDEQHFVECISVVGCPDPQVTAYPVAEVFTVVTQQMAENNPVAVGYL</w:t>
      </w:r>
    </w:p>
    <w:p w:rsidR="00D7558F" w:rsidRDefault="00D7558F" w:rsidP="00D7558F">
      <w:r>
        <w:t>ETRAWGNDTVNAILAWQMENQATNEDAAWWFFENFPEVWGAWLSDDARTSVESAI*</w:t>
      </w:r>
    </w:p>
    <w:p w:rsidR="00D7558F" w:rsidRDefault="00D7558F" w:rsidP="00D7558F">
      <w:r>
        <w:t xml:space="preserve">&gt;gkv_402|gene_NONE|glycine betaine/L-proline transport system permease protein proW    </w:t>
      </w:r>
    </w:p>
    <w:p w:rsidR="00D7558F" w:rsidRDefault="00D7558F" w:rsidP="00D7558F">
      <w:r>
        <w:t>MASSCWGLPDFLCGAPEMSGSAMRAMRRTIDTGFRDMVRGASSYIDAATAPVQSFLNTLEGLFVNTPWIV</w:t>
      </w:r>
    </w:p>
    <w:p w:rsidR="00D7558F" w:rsidRDefault="00D7558F" w:rsidP="00D7558F">
      <w:r>
        <w:t>VFLVLVGITWGTSRSWKITAGAGVALIGIGWFGLWNDSMITLSMVTVCTLVAVIIGLPIGILTARSDRAQ</w:t>
      </w:r>
    </w:p>
    <w:p w:rsidR="00D7558F" w:rsidRDefault="00D7558F" w:rsidP="00D7558F">
      <w:r>
        <w:t>RIITPVLDVMQTMPSFVYLIPVVVIFGIGKVPGMIAVVIYAMPPMIRLTNLGIRLVDREAIEAADAFGSS</w:t>
      </w:r>
    </w:p>
    <w:p w:rsidR="00D7558F" w:rsidRDefault="00D7558F" w:rsidP="00D7558F">
      <w:r>
        <w:t>ERQKLWNVQLPLALPTLMTGVNQTIMMALSMVVVASMVGVGGLGRNVLQAINNQFFTIGFLNGFALVAIA</w:t>
      </w:r>
    </w:p>
    <w:p w:rsidR="00D7558F" w:rsidRDefault="00D7558F" w:rsidP="00D7558F">
      <w:r>
        <w:t>ITFDRASQAYGKRLQRHKEVSDE*</w:t>
      </w:r>
    </w:p>
    <w:p w:rsidR="00D7558F" w:rsidRDefault="00D7558F" w:rsidP="00D7558F">
      <w:r>
        <w:t xml:space="preserve">&gt;gkv_403|gene_NONE|ABC transporter family protein    </w:t>
      </w:r>
    </w:p>
    <w:p w:rsidR="00D7558F" w:rsidRDefault="00D7558F" w:rsidP="00D7558F">
      <w:r>
        <w:t>MSDQFLAPDDEELTPGISIRNLYKIFGPDAAKHVEKVKDGMTKAELNQKHRHSLGLRDINTDLPAGKISV</w:t>
      </w:r>
    </w:p>
    <w:p w:rsidR="00D7558F" w:rsidRDefault="00D7558F" w:rsidP="00D7558F">
      <w:r>
        <w:t>IMGLSGSGKSTLLRHLNGLIMPTAGEVLIDGQDVAKMTPSELRVFRRNKTAMVFQNFALLPHRTVMDNAI</w:t>
      </w:r>
    </w:p>
    <w:p w:rsidR="00D7558F" w:rsidRDefault="00D7558F" w:rsidP="00D7558F">
      <w:r>
        <w:t>YGLDIQGIKRADSIARARHWIERVGLKGYEDRYPSQLSGGMQQRVGLARALTNDAPILLMDEAFSALDPL</w:t>
      </w:r>
    </w:p>
    <w:p w:rsidR="00D7558F" w:rsidRDefault="00D7558F" w:rsidP="00D7558F">
      <w:r>
        <w:t>IRVDMQSVLLDIQKEVSKTIVFITHDLDEALRLGDKIVILRAGEVSQQGKGEEIVLHPANDYVNAFVREV</w:t>
      </w:r>
    </w:p>
    <w:p w:rsidR="00D7558F" w:rsidRDefault="00D7558F" w:rsidP="00D7558F">
      <w:r>
        <w:t>NRGRVIRLRSVLKPKPAERDWPQLQLPGNTTLEEAALLLLPAPESFATVLGRNGQPRGIVNMDDIMHGML</w:t>
      </w:r>
    </w:p>
    <w:p w:rsidR="00D7558F" w:rsidRDefault="00D7558F" w:rsidP="00D7558F">
      <w:r>
        <w:t>VRSA*</w:t>
      </w:r>
    </w:p>
    <w:p w:rsidR="00D7558F" w:rsidRDefault="00D7558F" w:rsidP="00D7558F">
      <w:r>
        <w:t xml:space="preserve">&gt;gkv_404|gene_NONE|peptidase family M20/M25/M40 family protein    </w:t>
      </w:r>
    </w:p>
    <w:p w:rsidR="00D7558F" w:rsidRDefault="00D7558F" w:rsidP="00D7558F">
      <w:r>
        <w:t>MDKIFDYIDAREAEYVTRVMDYVRHPSISAHNIGIRHVAGLLVDMLDGLGFQTQLIETAGHPFVFGEYLV</w:t>
      </w:r>
    </w:p>
    <w:p w:rsidR="00D7558F" w:rsidRDefault="00D7558F" w:rsidP="00D7558F">
      <w:r>
        <w:t>DPSLPTVLLYGHYDVQPPDPLEKWISPPFEPTIRDGRIWARGIGDNKGQHFAQLMGIEALLAVTGTLPCN</w:t>
      </w:r>
    </w:p>
    <w:p w:rsidR="00D7558F" w:rsidRDefault="00D7558F" w:rsidP="00D7558F">
      <w:r>
        <w:t>VKFLLEGEEEIGSPQIADFVAAHREMLACDLVITSDGPLHDTGLPQVTYGVRGMASFELRAKTADRDSHS</w:t>
      </w:r>
    </w:p>
    <w:p w:rsidR="00D7558F" w:rsidRDefault="00D7558F" w:rsidP="00D7558F">
      <w:r>
        <w:t>GNYGGTMPNAVWTLVNLLATMKTPDGEITIAGLHDPIIPATNAERAAVGALPLDVDGFMAELGLKHLDAP</w:t>
      </w:r>
    </w:p>
    <w:p w:rsidR="00D7558F" w:rsidRDefault="00D7558F" w:rsidP="00D7558F">
      <w:r>
        <w:t>ANVPFYDRLMFRPTLTINGLHGGYGGEGTKSVIPSEAFAKCDIRLVEAMTPDQVFDCVRAHVAIHAPDVE</w:t>
      </w:r>
    </w:p>
    <w:p w:rsidR="00D7558F" w:rsidRDefault="00D7558F" w:rsidP="00D7558F">
      <w:r>
        <w:t>FIAHGGMLPSKTSLESPYARAITDGIRAARGVEPLHIPSAGGSLPDYVFTKILGVPAFVVPYANHDEANH</w:t>
      </w:r>
    </w:p>
    <w:p w:rsidR="00D7558F" w:rsidRDefault="00D7558F" w:rsidP="00D7558F">
      <w:r>
        <w:lastRenderedPageBreak/>
        <w:t>APNENLKLDLFHAGIRTGAAMLTKIGGQ*</w:t>
      </w:r>
    </w:p>
    <w:p w:rsidR="00D7558F" w:rsidRDefault="00D7558F" w:rsidP="00D7558F">
      <w:r>
        <w:t xml:space="preserve">&gt;gkv_405|gene_NONE|hydantoinase/oxoprolinase family protein    </w:t>
      </w:r>
    </w:p>
    <w:p w:rsidR="00D7558F" w:rsidRDefault="00D7558F" w:rsidP="00D7558F">
      <w:r>
        <w:t>MNSSDLATDYTVAVDIGGTFTDISLLNRVTGQRWRAKTPSVPSDPSEAFLRGITIALEQAGAPAAALGRV</w:t>
      </w:r>
    </w:p>
    <w:p w:rsidR="00D7558F" w:rsidRDefault="00D7558F" w:rsidP="00D7558F">
      <w:r>
        <w:t>LHGTTVATNMILEGKGAPIAFLTTEGFRHVLAIGRQDIPRKANLYTWVKPKPPVPASRIFEVRERLAPGG</w:t>
      </w:r>
    </w:p>
    <w:p w:rsidR="00D7558F" w:rsidRDefault="00D7558F" w:rsidP="00D7558F">
      <w:r>
        <w:t>DVLVALDEETVVAAARAIAKLPVQAVGVSLLHAFANPAHERRVAEILREHLPDLYITISSDVLPVVREYE</w:t>
      </w:r>
    </w:p>
    <w:p w:rsidR="00D7558F" w:rsidRDefault="00D7558F" w:rsidP="00D7558F">
      <w:r>
        <w:t>RGLTTVLNASVMPGVTTYIARLEDRLTSANAPAPLMLMQSNGGIAGAAKIRTAPALTALSGPAAGVVGAR</w:t>
      </w:r>
    </w:p>
    <w:p w:rsidR="00D7558F" w:rsidRDefault="00D7558F" w:rsidP="00D7558F">
      <w:r>
        <w:t>VMAEACGIRDIITCDIGGTSADICLIKDGHIGLTQSGAVGDWPLALPIVDMITIGAGGGSIAKVDAGRLS</w:t>
      </w:r>
    </w:p>
    <w:p w:rsidR="00D7558F" w:rsidRDefault="00D7558F" w:rsidP="00D7558F">
      <w:r>
        <w:t>VGPQSAGARPGPAGYGHGGTLPTVTDAHIVLGHLPASLLGGTMHLDREAAQRVIRDSVATPLGLSMEQAA</w:t>
      </w:r>
    </w:p>
    <w:p w:rsidR="00D7558F" w:rsidRDefault="00D7558F" w:rsidP="00D7558F">
      <w:r>
        <w:t>RGILTIADNNMVGAMRVISVERGHDPRSFALVPFGGAGPLHGCSLAETLGTDTVVIPPSPGVLCADGLMV</w:t>
      </w:r>
    </w:p>
    <w:p w:rsidR="00D7558F" w:rsidRDefault="00D7558F" w:rsidP="00D7558F">
      <w:r>
        <w:t>ADLKSEFSRALGRPGAVDPAECDPIIAELSAQADAWFATENVAPDLRNARTVALMRFKGQGGEIAVPYTS</w:t>
      </w:r>
    </w:p>
    <w:p w:rsidR="00D7558F" w:rsidRDefault="00D7558F" w:rsidP="00D7558F">
      <w:r>
        <w:t>DGKVTEAAFIAAHTEMYGFALQAPVELVTLRVECTGTTIQPPESLLPAGTEVPVDQLSPVWIDGAEVQVP</w:t>
      </w:r>
    </w:p>
    <w:p w:rsidR="00D7558F" w:rsidRDefault="00D7558F" w:rsidP="00D7558F">
      <w:r>
        <w:t>VISRTRLGAGAVFDGPAILTQLDTTTYVKPGWRGTVDASGALILRKA*</w:t>
      </w:r>
    </w:p>
    <w:p w:rsidR="00D7558F" w:rsidRDefault="00D7558F" w:rsidP="00D7558F">
      <w:r>
        <w:t xml:space="preserve">&gt;gkv_406|gene_NONE|hydantoinase B/oxoprolinase family protein    </w:t>
      </w:r>
    </w:p>
    <w:p w:rsidR="00D7558F" w:rsidRDefault="00D7558F" w:rsidP="00D7558F">
      <w:r>
        <w:t>MTDQHTLIDIDVPAGTCDPITLEIVRGAIVATQKEMEALIERTAISAFIREKKDFYTALFDDKGKMAVGS</w:t>
      </w:r>
    </w:p>
    <w:p w:rsidR="00D7558F" w:rsidRDefault="00D7558F" w:rsidP="00D7558F">
      <w:r>
        <w:t>MVPIFGDLTTPVIEKFPRASMRPGDLYWYNDCYGSKGAVTHSNDQVLLAPVFHDNRLCAFVMCWAHFADI</w:t>
      </w:r>
    </w:p>
    <w:p w:rsidR="00D7558F" w:rsidRDefault="00D7558F" w:rsidP="00D7558F">
      <w:r>
        <w:t>GGIYPGSISPDATSIYQEGIIVPPTKLVDAGVVNEMALAIFHRNSRFPAQSEGDLSALMAAVALGSVRVA</w:t>
      </w:r>
    </w:p>
    <w:p w:rsidR="00D7558F" w:rsidRDefault="00D7558F" w:rsidP="00D7558F">
      <w:r>
        <w:t>EIVALRGADVVQDALAQLLERNRLMVRGKLAETFDYGTYKFTDSIDTDGHGNGPFRITFSLTRERDADGA</w:t>
      </w:r>
    </w:p>
    <w:p w:rsidR="00D7558F" w:rsidRDefault="00D7558F" w:rsidP="00D7558F">
      <w:r>
        <w:t>DIFTFDASESDDQAPGPVNLLMNKGVPGMALGLYYLGGDPSQVCNAGGPLSLDNVIYREGSIVQPRFPAP</w:t>
      </w:r>
    </w:p>
    <w:p w:rsidR="00D7558F" w:rsidRDefault="00D7558F" w:rsidP="00D7558F">
      <w:r>
        <w:t>LGMRGLTMMRTLAVINGLVNVAGGGAPASHSAYVINIMRGTYTNPAGESEPFLLADGIGVGYGARPNADG</w:t>
      </w:r>
    </w:p>
    <w:p w:rsidR="00D7558F" w:rsidRDefault="00D7558F" w:rsidP="00D7558F">
      <w:r>
        <w:t>IDAVYFVAQENYPVEFLEMGYPVRLLRYGVLPDSGGPGKFRGGVGIVREYEILADEAQIAIRIDGVQNPP</w:t>
      </w:r>
    </w:p>
    <w:p w:rsidR="00D7558F" w:rsidRDefault="00D7558F" w:rsidP="00D7558F">
      <w:r>
        <w:t>WGIGGGMSGGVGAATVNPGQANERKLPPLSEGTKLHYGDILRIETGGGGGYGHPHDRAPADVLEDVLGGF</w:t>
      </w:r>
    </w:p>
    <w:p w:rsidR="00D7558F" w:rsidRDefault="00D7558F" w:rsidP="00D7558F">
      <w:r>
        <w:t>VTAEAAEKYYGVKITDDAVDDAATAALRAMRPATRAFHRKEYLDELV*</w:t>
      </w:r>
    </w:p>
    <w:p w:rsidR="00D7558F" w:rsidRDefault="00D7558F" w:rsidP="00D7558F">
      <w:r>
        <w:t xml:space="preserve">&gt;gkv_407|gene_NONE|oligopeptide/dipeptide ABC transporter, ATP-binding protein, C-terminal domain protein    </w:t>
      </w:r>
    </w:p>
    <w:p w:rsidR="00D7558F" w:rsidRDefault="00D7558F" w:rsidP="00D7558F">
      <w:r>
        <w:t>MTTQSDTLVSVENVSKSFTLSRSLSDVFNGRHPKVDAVSEISFTLKRGETIGIVGESGCGKTTLGRMLLK</w:t>
      </w:r>
    </w:p>
    <w:p w:rsidR="00D7558F" w:rsidRDefault="00D7558F" w:rsidP="00D7558F">
      <w:r>
        <w:t>LITPTGGAIRFDGADINALSGESELAFRRRAQLVFQNPFDALNPHFTIRRSLYEPLLNTRVPAAEHDRMV</w:t>
      </w:r>
    </w:p>
    <w:p w:rsidR="00D7558F" w:rsidRDefault="00D7558F" w:rsidP="00D7558F">
      <w:r>
        <w:t>GEAMVRVQLDRMLHLLDSYPHQLSGGQLQRVVLARALVLQPDFIVADEPVSMLDVSVRAGILNVLREVRD</w:t>
      </w:r>
    </w:p>
    <w:p w:rsidR="00D7558F" w:rsidRDefault="00D7558F" w:rsidP="00D7558F">
      <w:r>
        <w:t>TMGLAAVFISHDLALVRYVCERTITMYLGAVVEDGPTKDVIAHPLHPYTRALVQAVPVPNVDQSHDPLPL</w:t>
      </w:r>
    </w:p>
    <w:p w:rsidR="00D7558F" w:rsidRDefault="00D7558F" w:rsidP="00D7558F">
      <w:r>
        <w:t>IGAMPDARNPPAGCRFSDRCPLADDGCRAARPPLRPVGPGRRVACFKVPAFTTAQVQ*</w:t>
      </w:r>
    </w:p>
    <w:p w:rsidR="00D7558F" w:rsidRDefault="00D7558F" w:rsidP="00D7558F">
      <w:r>
        <w:t xml:space="preserve">&gt;gkv_408|gene_NONE|dipeptide transport ATP-binding protein dppD    </w:t>
      </w:r>
    </w:p>
    <w:p w:rsidR="00D7558F" w:rsidRDefault="00D7558F" w:rsidP="00D7558F">
      <w:r>
        <w:t>MLLSVKDLKIHYQSPRGTVQAVDGISFDVPEGKVVGVVGESGCGKTTAVRALTRVMPSVAKFAGGEVLFD</w:t>
      </w:r>
    </w:p>
    <w:p w:rsidR="00D7558F" w:rsidRDefault="00D7558F" w:rsidP="00D7558F">
      <w:r>
        <w:t>GKDLLSLSESQMNALRWRDISYIPQSAMNALDPVWRVGDQIIEVLVKRGGMKKPAARTRAEELFAMVGLE</w:t>
      </w:r>
    </w:p>
    <w:p w:rsidR="00D7558F" w:rsidRDefault="00D7558F" w:rsidP="00D7558F">
      <w:r>
        <w:t>RKRLRDYPHQFSGGMRQRASIALALALNPRLVIADEPVTALDVIIQRQVLDTFLRLQRETGISVVMVTHD</w:t>
      </w:r>
    </w:p>
    <w:p w:rsidR="00D7558F" w:rsidRDefault="00D7558F" w:rsidP="00D7558F">
      <w:r>
        <w:t>ISVVAYVCDYVVVMYAGKVVEKGPVRDVLTQPSHAYTIGLYNAFPELSEDAARELSPIEGGPPLLLNPPT</w:t>
      </w:r>
    </w:p>
    <w:p w:rsidR="00D7558F" w:rsidRDefault="00D7558F" w:rsidP="00D7558F">
      <w:r>
        <w:t>GCRFRARCPFALPVCAQEPPEVQVGAGHTAMCHRAHEAEALRAAARDPKIWQGVVTQ*</w:t>
      </w:r>
    </w:p>
    <w:p w:rsidR="00D7558F" w:rsidRDefault="00D7558F" w:rsidP="00D7558F">
      <w:r>
        <w:t xml:space="preserve">&gt;gkv_409|gene_NONE|binding-protein-dependent transport system inner membrane component family protein    </w:t>
      </w:r>
    </w:p>
    <w:p w:rsidR="00D7558F" w:rsidRDefault="00D7558F" w:rsidP="00D7558F">
      <w:r>
        <w:t>LQPAIENAPRKALPDLSQGKLNSGLWPRFMRGINTFLSVPRQNAYAMIGLIIYAIFILTAVFADVLMTHR</w:t>
      </w:r>
    </w:p>
    <w:p w:rsidR="00D7558F" w:rsidRDefault="00D7558F" w:rsidP="00D7558F">
      <w:r>
        <w:t>PLEILFTDSYQLARNIAPGPEHLLGTTYGGRDIYSQLVIGTRSALLVGVTAAVCVVAIGTVVGLISGYFG</w:t>
      </w:r>
    </w:p>
    <w:p w:rsidR="00D7558F" w:rsidRDefault="00D7558F" w:rsidP="00D7558F">
      <w:r>
        <w:t>GWADNLLMRLSDIALGIPFLPFVIVLASFLGASQMNVIIGIALLLWPNSARVIRSQVMSLRERAFIEAAR</w:t>
      </w:r>
    </w:p>
    <w:p w:rsidR="00D7558F" w:rsidRDefault="00D7558F" w:rsidP="00D7558F">
      <w:r>
        <w:t>VTGAGQWKILFVHIAPNVLSLAFLYTSVAVGWAILTEASVSFLGFGPSNTVSWGYMLQDAYASQALGRGQ</w:t>
      </w:r>
    </w:p>
    <w:p w:rsidR="00D7558F" w:rsidRDefault="00D7558F" w:rsidP="00D7558F">
      <w:r>
        <w:t>YNWFVPPGLCIVLVVMAGFFISRGFEEVLFPKLKG*</w:t>
      </w:r>
    </w:p>
    <w:p w:rsidR="00D7558F" w:rsidRDefault="00D7558F" w:rsidP="00D7558F">
      <w:r>
        <w:t xml:space="preserve">&gt;gkv_410|gene_NONE|binding-protein-dependent transport system inner membrane component family protein    </w:t>
      </w:r>
    </w:p>
    <w:p w:rsidR="00D7558F" w:rsidRDefault="00D7558F" w:rsidP="00D7558F">
      <w:r>
        <w:lastRenderedPageBreak/>
        <w:t>MKYMLSRLFYSLVVLWIVATILFFMFRLMPGTPLAAFIDNTTTKEQQDAIIAQFGLDRSLFEQYLSFLAN</w:t>
      </w:r>
    </w:p>
    <w:p w:rsidR="00D7558F" w:rsidRDefault="00D7558F" w:rsidP="00D7558F">
      <w:r>
        <w:t>LAQGDLGQSFFHKRPVMDVVMEALPNTIILTMTGLVVAYIFGVLAGAYLAWKRGSVAEAIGIPITLATRA</w:t>
      </w:r>
    </w:p>
    <w:p w:rsidR="00D7558F" w:rsidRDefault="00D7558F" w:rsidP="00D7558F">
      <w:r>
        <w:t>APEFWLGMVLLAIFSFQLGWFPAGGANSVGMTYDNQWQRVFSWDFLRHLALPALTLAIYLQGLPLLLMRS</w:t>
      </w:r>
    </w:p>
    <w:p w:rsidR="00D7558F" w:rsidRDefault="00D7558F" w:rsidP="00D7558F">
      <w:r>
        <w:t>NMIEILQEEFITMGKMKGLTPRTIVLNHAARNALLPVATAFALGVGGAIGGNVVVETIFSWPGIGRLLVN</w:t>
      </w:r>
    </w:p>
    <w:p w:rsidR="00D7558F" w:rsidRDefault="00D7558F" w:rsidP="00D7558F">
      <w:r>
        <w:t>AVSASDYPLAQGAFLLITFVLIAMNFIADMTYHLLDPRIRLAASN*</w:t>
      </w:r>
    </w:p>
    <w:p w:rsidR="00D7558F" w:rsidRDefault="00D7558F" w:rsidP="00D7558F">
      <w:r>
        <w:t xml:space="preserve">&gt;gkv_411|gene_NONE|tat (twin-arginine translocation) pathway signal sequence domain protein    </w:t>
      </w:r>
    </w:p>
    <w:p w:rsidR="00D7558F" w:rsidRDefault="00D7558F" w:rsidP="00D7558F">
      <w:r>
        <w:t>MSITRRALLRGSAYAALGAGLSTTLPRIALAQDTSAIRPITLYSRAQAANPQQYQSAELIAQAWSDLGLQ</w:t>
      </w:r>
    </w:p>
    <w:p w:rsidR="00D7558F" w:rsidRDefault="00D7558F" w:rsidP="00D7558F">
      <w:r>
        <w:t>VTVNGLPQNQLSDIVWYNRNSWDVTMWQMVGRPERSDPDDFVMNLFHSSNIETGYNFVGYNNPDYDAAAE</w:t>
      </w:r>
    </w:p>
    <w:p w:rsidR="00D7558F" w:rsidRDefault="00D7558F" w:rsidP="00D7558F">
      <w:r>
        <w:t>QQRLAVDRDARHALIIKAQELVNADQPYSFLVYPTKSYAFDKTVLDGATMVNQPGLGIRNFLSYVAVEPL</w:t>
      </w:r>
    </w:p>
    <w:p w:rsidR="00D7558F" w:rsidRDefault="00D7558F" w:rsidP="00D7558F">
      <w:r>
        <w:t>GAQRDLITNTANELNAINPFYISGGGDSWITECIWDRVMRIGEDGLPQPWAAESVVWDEAGTTATITLRD</w:t>
      </w:r>
    </w:p>
    <w:p w:rsidR="00D7558F" w:rsidRDefault="00D7558F" w:rsidP="00D7558F">
      <w:r>
        <w:t>GMTFHDGQPVRIEDVIFSLEAPQGENVAPMYRPFVTPITAMAKVDDRTMTLTLDQPNAAFETSTLSKMNI</w:t>
      </w:r>
    </w:p>
    <w:p w:rsidR="00D7558F" w:rsidRDefault="00D7558F" w:rsidP="00D7558F">
      <w:r>
        <w:t>VPEHVWSPLLERLSAGETAESVLEESRIGSGPFKFDRWNQSEVVLSSVKDHFAAPKMDRVIMRVVLNVEA</w:t>
      </w:r>
    </w:p>
    <w:p w:rsidR="00D7558F" w:rsidRDefault="00D7558F" w:rsidP="00D7558F">
      <w:r>
        <w:t>ALGMLRSGELNFLTDYTGDPQLLLDAAAADGDIEVVDVVDMGFQFLGYNLRRAPFSDPAFRRALSFAINR</w:t>
      </w:r>
    </w:p>
    <w:p w:rsidR="00D7558F" w:rsidRDefault="00D7558F" w:rsidP="00D7558F">
      <w:r>
        <w:t>RLILGAAYNGFGVPANSHVSPALPFWYDTRTEEIPVGPEVAIQMLEEAGYSIVNGRLHYPAGQTETLQ*</w:t>
      </w:r>
    </w:p>
    <w:p w:rsidR="00D7558F" w:rsidRDefault="00D7558F" w:rsidP="00D7558F">
      <w:r>
        <w:t xml:space="preserve">&gt;gkv_412|gene_NONE|hypothetical protein    </w:t>
      </w:r>
    </w:p>
    <w:p w:rsidR="00D7558F" w:rsidRDefault="00D7558F" w:rsidP="00D7558F">
      <w:r>
        <w:t>MLDKEFSIIEQVVPEHAWDLVTTFAGRERWRPEDVNSAGELIGARLRALGLPVVIHRPIVALSIPLSASV</w:t>
      </w:r>
    </w:p>
    <w:p w:rsidR="00D7558F" w:rsidRDefault="00D7558F" w:rsidP="00D7558F">
      <w:r>
        <w:t>TLDGEEMFAKPPSSSKSCPEGVSAELFYIPANKSSLRSYNKKAIAFFGEGVGTDDEMRARVAGKILITEG</w:t>
      </w:r>
    </w:p>
    <w:p w:rsidR="00D7558F" w:rsidRDefault="00D7558F" w:rsidP="00D7558F">
      <w:r>
        <w:t>FGNPALAAIAMEWGAVGLIAVNPGVDTHWGTCTTVWGSPDLDDFGRKPTIPVIAVNKLVGGKLIERAKAG</w:t>
      </w:r>
    </w:p>
    <w:p w:rsidR="00D7558F" w:rsidRDefault="00D7558F" w:rsidP="00D7558F">
      <w:r>
        <w:t>ATTATIKTEMQEGWFEQAIPTVEIPGTVEAEKFVFLHGHYDSWDVGVGDNATGDAAMLEIARALWENRDK</w:t>
      </w:r>
    </w:p>
    <w:p w:rsidR="00D7558F" w:rsidRDefault="00D7558F" w:rsidP="00D7558F">
      <w:r>
        <w:t>LYRSVRIAWWPGHSTGRYAGSTWYSDAFALDLDENCVMQINCDSPGCRWATSYHATTAMPETFALVKDVI</w:t>
      </w:r>
    </w:p>
    <w:p w:rsidR="00D7558F" w:rsidRDefault="00D7558F" w:rsidP="00D7558F">
      <w:r>
        <w:t>EKVAGQTPIFDRPHQAGDYSFNNIGISSFFMLSSTMPDDLRAEKGYYAVSGCGGNIAWHTENDTMDIADK</w:t>
      </w:r>
    </w:p>
    <w:p w:rsidR="00D7558F" w:rsidRDefault="00D7558F" w:rsidP="00D7558F">
      <w:r>
        <w:t>DILMTDIKIYLDAIWRVANTPLLPVDWRETTKEFAASAATYTKAAGDAVDLSAVVSSIKALDDQLAAFYA</w:t>
      </w:r>
    </w:p>
    <w:p w:rsidR="00D7558F" w:rsidRDefault="00D7558F" w:rsidP="00D7558F">
      <w:r>
        <w:t>AIAAGAIATPDANEVLMRLARILIPVNYTTAPRFTHDPAITRAPLPLIEKVIDLPHVPEALYPITVNQII</w:t>
      </w:r>
    </w:p>
    <w:p w:rsidR="00D7558F" w:rsidRDefault="00D7558F" w:rsidP="00D7558F">
      <w:r>
        <w:t>RGANRTAGAMREATRLIKTVM*</w:t>
      </w:r>
    </w:p>
    <w:p w:rsidR="00D7558F" w:rsidRDefault="00D7558F" w:rsidP="00D7558F">
      <w:r>
        <w:t xml:space="preserve">&gt;gkv_413|gene_NONE|hydantoinase B/oxoprolinase family protein    </w:t>
      </w:r>
    </w:p>
    <w:p w:rsidR="00D7558F" w:rsidRDefault="00D7558F" w:rsidP="00D7558F">
      <w:r>
        <w:t>MIDDIRLQVIWSRLISVADEIATTLERTAFSLIVRDNQDYACALYDSRGVMLAQSSQCTPGQAGSTPTVI</w:t>
      </w:r>
    </w:p>
    <w:p w:rsidR="00D7558F" w:rsidRDefault="00D7558F" w:rsidP="00D7558F">
      <w:r>
        <w:t>AEMLATYPPETLEDGDILICNDPWVGAGHAPDVFVATPVFHRGALIGFACTCAHHADMGGRLGATDAREV</w:t>
      </w:r>
    </w:p>
    <w:p w:rsidR="00D7558F" w:rsidRDefault="00D7558F" w:rsidP="00D7558F">
      <w:r>
        <w:t>YEEGVIIPVSKLYRAGIKNDELHRLLARNVRMAEKVLGDINAQIAANRVGAKGLCQLLDDFALPDLHALA</w:t>
      </w:r>
    </w:p>
    <w:p w:rsidR="00D7558F" w:rsidRDefault="00D7558F" w:rsidP="00D7558F">
      <w:r>
        <w:t>DLITNRTEDMFRRALARLPEGSADSEVFHELRDASGARLRINLRMQVHAGAVHLDFTGTSAQVDMPVNAV</w:t>
      </w:r>
    </w:p>
    <w:p w:rsidR="00D7558F" w:rsidRDefault="00D7558F" w:rsidP="00D7558F">
      <w:r>
        <w:t>LNITRAYCLFPFIATLCPDLPMNAGAFRPVVLHVPEGTVLNPTFPAPGMYRSLLSYFTVEALMGALYKIA</w:t>
      </w:r>
    </w:p>
    <w:p w:rsidR="00D7558F" w:rsidRDefault="00D7558F" w:rsidP="00D7558F">
      <w:r>
        <w:t>PDLAMAPSGTYPLWTEKFSGTADDGTKFLSHYNAQGGQGAFRDRDGVSAVVFPGNIATTSVELFELEAPF</w:t>
      </w:r>
    </w:p>
    <w:p w:rsidR="00D7558F" w:rsidRDefault="00D7558F" w:rsidP="00D7558F">
      <w:r>
        <w:t>RILSRELRPDSGGPGKYRGGLGQETVMECLNATAVQVAFSGGRLVEPALGREGADAGAKGVIRIGDEAPF</w:t>
      </w:r>
    </w:p>
    <w:p w:rsidR="00D7558F" w:rsidRDefault="00D7558F" w:rsidP="00D7558F">
      <w:r>
        <w:t>ERSGRGVMQKGDIVTFSQPGGGGFGPPDQRDPAAIAHDIAMGYVTEAAAKAVYTYQPE*</w:t>
      </w:r>
    </w:p>
    <w:p w:rsidR="00D7558F" w:rsidRDefault="00D7558F" w:rsidP="00D7558F">
      <w:r>
        <w:t xml:space="preserve">&gt;gkv_414|gene_NONE|hydantoinase/oxoprolinase family protein    </w:t>
      </w:r>
    </w:p>
    <w:p w:rsidR="00D7558F" w:rsidRDefault="00D7558F" w:rsidP="00D7558F">
      <w:r>
        <w:t>MTTPDYRIGCDVGGSFTDFILFDAATGALETLKVATTPAAPEQGIMQGLSQLAARHPDLAAHLNTFIHGT</w:t>
      </w:r>
    </w:p>
    <w:p w:rsidR="00D7558F" w:rsidRDefault="00D7558F" w:rsidP="00D7558F">
      <w:r>
        <w:t>TLVINAILERKGAKTALLTTEGFRDIIETRREIRYDIYDIRQTYPSPIVPRNLRRPVPERMGHDGQIVAP</w:t>
      </w:r>
    </w:p>
    <w:p w:rsidR="00D7558F" w:rsidRDefault="00D7558F" w:rsidP="00D7558F">
      <w:r>
        <w:t>LDTAKVRAALMELANEGVESVAVCLINAYANPAHEREIAKIAQDLPLTLSLSLSADILPEVREFERFSTT</w:t>
      </w:r>
    </w:p>
    <w:p w:rsidR="00D7558F" w:rsidRDefault="00D7558F" w:rsidP="00D7558F">
      <w:r>
        <w:t>ALNAYVKPKVDRYLGALEENLRGDGFAVPVYLMQSGGGIVTAATARAAPVRLAESGPVGGVLAARDLALA</w:t>
      </w:r>
    </w:p>
    <w:p w:rsidR="00D7558F" w:rsidRDefault="00D7558F" w:rsidP="00D7558F">
      <w:r>
        <w:t>AGYHDAIAFDMGGTTAKTCLIRKGEMPVTRAYEVDRVHRFKRGSGTPLAVPTVDLIEIGAGGGSIAHIDG</w:t>
      </w:r>
    </w:p>
    <w:p w:rsidR="00D7558F" w:rsidRDefault="00D7558F" w:rsidP="00D7558F">
      <w:r>
        <w:t>LGRLCVGPESAVADPGPACFGRGGALPTVTDANLLLGYLDPAEFAAGGIRLDRAAAEAAVAALAVPLGLS</w:t>
      </w:r>
    </w:p>
    <w:p w:rsidR="00D7558F" w:rsidRDefault="00D7558F" w:rsidP="00D7558F">
      <w:r>
        <w:t>VLGTAAAMIEVVNENMSQAARIYAAENGGDLTRSTMVAFGGGGPLHGAEVARRLRVPRILVPEAAGVFSA</w:t>
      </w:r>
    </w:p>
    <w:p w:rsidR="00D7558F" w:rsidRDefault="00D7558F" w:rsidP="00D7558F">
      <w:r>
        <w:t>MGFLMATPRYEVARSHPRRLSATTAPELQAILDDLLAQARSVVAAAAPDAPQGASLFADLRYFGQGHQLR</w:t>
      </w:r>
    </w:p>
    <w:p w:rsidR="00D7558F" w:rsidRDefault="00D7558F" w:rsidP="00D7558F">
      <w:r>
        <w:t>VPLDDLSHGAITAAFRAAYLQSYGYAYDDMEVELVTLRAEVHASSTGPTFRPLAGIGAVRPTRLAWDPIA</w:t>
      </w:r>
    </w:p>
    <w:p w:rsidR="00D7558F" w:rsidRDefault="00D7558F" w:rsidP="00D7558F">
      <w:r>
        <w:lastRenderedPageBreak/>
        <w:t>RAMVPHQVVAFATMKGQITGPALINQPGATIHVSQGATATRNPAGWLDISLPQEVPHD*</w:t>
      </w:r>
    </w:p>
    <w:p w:rsidR="00D7558F" w:rsidRDefault="00D7558F" w:rsidP="00D7558F">
      <w:r>
        <w:t xml:space="preserve">&gt;gkv_415|gene_NONE|peptidase family M20/M25/M40 family protein    </w:t>
      </w:r>
    </w:p>
    <w:p w:rsidR="00D7558F" w:rsidRDefault="00D7558F" w:rsidP="00D7558F">
      <w:r>
        <w:t>MTDDTLLDAIRHWVEVETPTGHVAGLTRLVQMVAADYAAIGAETEIIAGTGGQGPHLIARLNAGTSNAGI</w:t>
      </w:r>
    </w:p>
    <w:p w:rsidR="00D7558F" w:rsidRDefault="00D7558F" w:rsidP="00D7558F">
      <w:r>
        <w:t>LILSHLDTVHPVGTLADFPFQIKGDRAFGPGIYDMKAGAYIAMQAAGAAARSGTLSLPITHLFVSDEEIG</w:t>
      </w:r>
    </w:p>
    <w:p w:rsidR="00D7558F" w:rsidRDefault="00D7558F" w:rsidP="00D7558F">
      <w:r>
        <w:t>SPTSQALIEDLARRSKYVLVTEPAREGGQIVIARKGVFRYRADAFGRPAHSGARHQDGRSAIAEIARLTL</w:t>
      </w:r>
    </w:p>
    <w:p w:rsidR="00D7558F" w:rsidRDefault="00D7558F" w:rsidP="00D7558F">
      <w:r>
        <w:t>AFEALTDYDSGTTVNVGMIGGGTAANVVPAHAYAEIDLRVDNLAAARAVEDFVAGYRPHDPDVRLQITGG</w:t>
      </w:r>
    </w:p>
    <w:p w:rsidR="00D7558F" w:rsidRDefault="00D7558F" w:rsidP="00D7558F">
      <w:r>
        <w:t>LNRPPYETSPAIQDLFTTAATIAQDIGFTLKGLKTGGGSDGNFTAALAPTLDGLGADGAGGHTLEEYIRV</w:t>
      </w:r>
    </w:p>
    <w:p w:rsidR="00D7558F" w:rsidRDefault="00D7558F" w:rsidP="00D7558F">
      <w:r>
        <w:t>SSLTERLRLLQGLMERLT*</w:t>
      </w:r>
    </w:p>
    <w:p w:rsidR="00D7558F" w:rsidRDefault="00D7558F" w:rsidP="00D7558F">
      <w:r>
        <w:t xml:space="preserve">&gt;gkv_416|gene_NONE|peptidase family M20/M25/M40 family protein    </w:t>
      </w:r>
    </w:p>
    <w:p w:rsidR="00D7558F" w:rsidRDefault="00D7558F" w:rsidP="00D7558F">
      <w:r>
        <w:t>MTPSRAAAVLAAQTLADDGRFLETLRARVAIATESQNAERLPDLYRYLHDEIGPAVAKMGFDYRVVDNPI</w:t>
      </w:r>
    </w:p>
    <w:p w:rsidR="00D7558F" w:rsidRDefault="00D7558F" w:rsidP="00D7558F">
      <w:r>
        <w:t>AGGGPFLIATRIEDAALPTILGYGHGDVVRGIPAQWREGLDPWTITVEGERWYGRGTADNKSQHAIWLAA</w:t>
      </w:r>
    </w:p>
    <w:p w:rsidR="00D7558F" w:rsidRDefault="00D7558F" w:rsidP="00D7558F">
      <w:r>
        <w:t>LGEVLAARGSLGFNAKFIVETSEEIGSVGLDLLLEAEAEALSCDLLLASDGPRMLRDKVDIKLGNRGAYA</w:t>
      </w:r>
    </w:p>
    <w:p w:rsidR="00D7558F" w:rsidRDefault="00D7558F" w:rsidP="00D7558F">
      <w:r>
        <w:t>FDLSVKLREGSRHSGHWGGVLEDPGLILAHALASITTPRGRILIDDWLPKSVPPRVTAALQAIHVDPSDP</w:t>
      </w:r>
    </w:p>
    <w:p w:rsidR="00D7558F" w:rsidRDefault="00D7558F" w:rsidP="00D7558F">
      <w:r>
        <w:t>TLIMPEDWGEARLSRGEKMYGWTSFIVLAYVTGTPEKPINGVQPEAYARCQLRYTVDVDEARFMPALREH</w:t>
      </w:r>
    </w:p>
    <w:p w:rsidR="00D7558F" w:rsidRDefault="00D7558F" w:rsidP="00D7558F">
      <w:r>
        <w:t>LDRHGFHQVEITNLPLNRFPAWRTDPDNPWVDRVLDSIAATIGYAPTLMPNSSGGLPSEIFARHLNCPVI</w:t>
      </w:r>
    </w:p>
    <w:p w:rsidR="00D7558F" w:rsidRDefault="00D7558F" w:rsidP="00D7558F">
      <w:r>
        <w:t>WIPHSYGGCKQHGPDEHVLQPLMREGLGIMAGLFWDLGARDDG*</w:t>
      </w:r>
    </w:p>
    <w:p w:rsidR="00D7558F" w:rsidRDefault="00D7558F" w:rsidP="00D7558F">
      <w:r>
        <w:t xml:space="preserve">&gt;gkv_417|gene_NONE|bacterial transcriptional regulator family protein    </w:t>
      </w:r>
    </w:p>
    <w:p w:rsidR="00D7558F" w:rsidRDefault="00D7558F" w:rsidP="00D7558F">
      <w:r>
        <w:t>LSYTISAVDRALQLLEALADSPESGISELAERTGFTKSLIFRLLYTLEERGFVSKDPVRRTYSLSWQAVL</w:t>
      </w:r>
    </w:p>
    <w:p w:rsidR="00D7558F" w:rsidRDefault="00D7558F" w:rsidP="00D7558F">
      <w:r>
        <w:t>LGAKARRQSRLISAATPHMVALQNATECNVLVQVRDDLHSVTVAMLHTRASHSVFGDVGRQGPLHAGAGP</w:t>
      </w:r>
    </w:p>
    <w:p w:rsidR="00D7558F" w:rsidRDefault="00D7558F" w:rsidP="00D7558F">
      <w:r>
        <w:t>KILLAYAPEAIRTRVLASALPRYTENTVIDPERLNASLDIIRRDGWVITEGELDHSTCSVAVPLFNGAGE</w:t>
      </w:r>
    </w:p>
    <w:p w:rsidR="00D7558F" w:rsidRDefault="00D7558F" w:rsidP="00D7558F">
      <w:r>
        <w:t>AIATMAVNGPVALLPPEKRGAVLDALRDAARQIAGLIGNYGSPPERDEI*</w:t>
      </w:r>
    </w:p>
    <w:p w:rsidR="00D7558F" w:rsidRDefault="00D7558F" w:rsidP="00D7558F">
      <w:r>
        <w:t xml:space="preserve">&gt;gkv_418|gene_NONE|hypothetical protein    </w:t>
      </w:r>
    </w:p>
    <w:p w:rsidR="00D7558F" w:rsidRDefault="00D7558F" w:rsidP="00D7558F">
      <w:r>
        <w:t>MLSSNELNRVTDIAWTLVNQFASQDREVPVEANRGAQIIADHLRAAGLPVQMHQPELYLSLPKTAQVQIV</w:t>
      </w:r>
    </w:p>
    <w:p w:rsidR="00D7558F" w:rsidRDefault="00D7558F" w:rsidP="00D7558F">
      <w:r>
        <w:t>GGKTLRAKPPAFTLHCPQGITGDLIYLPDAGGGTPLDRSPAALGALAAARGKIAVIEGFALPNFIAGLEA</w:t>
      </w:r>
    </w:p>
    <w:p w:rsidR="00D7558F" w:rsidRDefault="00D7558F" w:rsidP="00D7558F">
      <w:r>
        <w:t>AGAIGAIVVNPGVDIHWGTVSTIWGTPELPDLARLPKIPSVAVNQPDGQALIALAQAGGQVVIRTELETG</w:t>
      </w:r>
    </w:p>
    <w:p w:rsidR="00D7558F" w:rsidRDefault="00D7558F" w:rsidP="00D7558F">
      <w:r>
        <w:t>WFPQYLPVVEIPGKDSEDFVLLHGHYDSWREGVGDNGTGNACMLAVALALWQQRGTLKRGVRIAWWPGHS</w:t>
      </w:r>
    </w:p>
    <w:p w:rsidR="00D7558F" w:rsidRDefault="00D7558F" w:rsidP="00D7558F">
      <w:r>
        <w:t>TGRYGGSAWFADTFARDLDRHCVAHLNCDSPGCRWATSYAEIACTAEAAPYVSQVVADVAGQVACGKRPQ</w:t>
      </w:r>
    </w:p>
    <w:p w:rsidR="00D7558F" w:rsidRDefault="00D7558F" w:rsidP="00D7558F">
      <w:r>
        <w:t>RNSDYTFNNIGVTGLFNASSNLPPEVLAEKGYYVVGGCGGNIAWHTENDTIEIADRDVLQKDIALYFAAV</w:t>
      </w:r>
    </w:p>
    <w:p w:rsidR="00D7558F" w:rsidRDefault="00D7558F" w:rsidP="00D7558F">
      <w:r>
        <w:t>AGLAQADQLPFDWRLSAAEYVETIAQYQAACAFDLTPAAQAAGTLAAAIDALYAQDLPPAVFNDKVMALS</w:t>
      </w:r>
    </w:p>
    <w:p w:rsidR="00D7558F" w:rsidRDefault="00D7558F" w:rsidP="00D7558F">
      <w:r>
        <w:t>RLLIPAHFTRGPRFSHDPALNVPPLPAIADAMLWHQIPADQQGFLRAQLMRGQNRLVDVFARAAQAVAL*</w:t>
      </w:r>
    </w:p>
    <w:p w:rsidR="00D7558F" w:rsidRDefault="00D7558F" w:rsidP="00D7558F">
      <w:r>
        <w:t xml:space="preserve">&gt;gkv_420|gene_NONE|zinc-binding dehydrogenase family protein    </w:t>
      </w:r>
    </w:p>
    <w:p w:rsidR="00D7558F" w:rsidRDefault="00D7558F" w:rsidP="00D7558F">
      <w:r>
        <w:t>VMRAVGYRRLGPAAEVLHLEIRPIPEAPGAGEVIIRLHASGINPHDTKARAGWTGGTPPEDFFIPHSDGA</w:t>
      </w:r>
    </w:p>
    <w:p w:rsidR="00D7558F" w:rsidRDefault="00D7558F" w:rsidP="00D7558F">
      <w:r>
        <w:t>GVVTAVGAGVDLAIGARVWVFGAPHGAGTAADYLRIPAWRVLPLPDALDFAEGASLGVPLLTAWLAVLAD</w:t>
      </w:r>
    </w:p>
    <w:p w:rsidR="00D7558F" w:rsidRDefault="00D7558F" w:rsidP="00D7558F">
      <w:r>
        <w:t>GPVMDQVLLVQGGGGAVGEAAVALGVAFGARVVATARSADSAARAAARGALAVRAPDDPALSQFIADMTG</w:t>
      </w:r>
    </w:p>
    <w:p w:rsidR="00D7558F" w:rsidRDefault="00D7558F" w:rsidP="00D7558F">
      <w:r>
        <w:t>GAGVPRVVEVDFGANQTRNLAMLADHGTLASYSATSDKFPTLDYYGFARKGARISFVQGMKLTPAHIVRA</w:t>
      </w:r>
    </w:p>
    <w:p w:rsidR="00D7558F" w:rsidRDefault="00D7558F" w:rsidP="00D7558F">
      <w:r>
        <w:t>RADLLPLLAQGQLRPTIAARFALDEAAAAHEMVERGAGGNVVLMLN*</w:t>
      </w:r>
    </w:p>
    <w:p w:rsidR="00D7558F" w:rsidRDefault="00D7558F" w:rsidP="00D7558F">
      <w:r>
        <w:t xml:space="preserve">&gt;gkv_419|gene_NONE|uracil-DNA glycosylase    </w:t>
      </w:r>
    </w:p>
    <w:p w:rsidR="00D7558F" w:rsidRDefault="00D7558F" w:rsidP="00D7558F">
      <w:r>
        <w:t>VTYAVRLPTRDVFAAWRSAARRAISHRIAPADLDWAPQDGLFSARALPDDDGPHQARVSKDFLRFAKSVL</w:t>
      </w:r>
    </w:p>
    <w:p w:rsidR="00D7558F" w:rsidRDefault="00D7558F" w:rsidP="00D7558F">
      <w:r>
        <w:t>WHRAPERFDLMYQALWRLDSGAGDPTSQADPLGRRLQLMAKSVGRDIHKMHAFVRFRELPAPGPRRRFAA</w:t>
      </w:r>
    </w:p>
    <w:p w:rsidR="00D7558F" w:rsidRDefault="00D7558F" w:rsidP="00D7558F">
      <w:r>
        <w:t>WFEPEHLTLEPASSFFAKRFADMDWAIFTPDLSAHFTDGALDFHQGQPRPDLPDDASEALWGTYFTNIFN</w:t>
      </w:r>
    </w:p>
    <w:p w:rsidR="00D7558F" w:rsidRDefault="00D7558F" w:rsidP="00D7558F">
      <w:r>
        <w:t>PARIKLQAMRSEMPKKYWHNMPETRLIPAMLRDAERRVRQMHEAAGSMPDLGAQNISARYRAAMPAAPDL</w:t>
      </w:r>
    </w:p>
    <w:p w:rsidR="00D7558F" w:rsidRDefault="00D7558F" w:rsidP="00D7558F">
      <w:r>
        <w:t>PETLEQAEAAAAQCRRCNLCEAATQTVWGRGAPDAALMIVGEQPGDHEDLAGVPFVGPAGQVLHRAMAEA</w:t>
      </w:r>
    </w:p>
    <w:p w:rsidR="00D7558F" w:rsidRDefault="00D7558F" w:rsidP="00D7558F">
      <w:r>
        <w:t>RLATDQVWLTNAVKHFKFAPRGKQRMHKSPDGPEIAQCRWWLGLELAFIKPRLTVALGATAAAALTGDTS</w:t>
      </w:r>
    </w:p>
    <w:p w:rsidR="00D7558F" w:rsidRDefault="00D7558F" w:rsidP="00D7558F">
      <w:r>
        <w:lastRenderedPageBreak/>
        <w:t>PLAARRGAIETGLHGGPVLIAWHPSYILRLPHVADKDRVYSELSHDLQHAHQLIQH*</w:t>
      </w:r>
    </w:p>
    <w:p w:rsidR="00D7558F" w:rsidRDefault="00D7558F" w:rsidP="00D7558F">
      <w:r>
        <w:t xml:space="preserve">&gt;gkv_421|gene_NONE|radical SAM superfamily protein    </w:t>
      </w:r>
    </w:p>
    <w:p w:rsidR="00D7558F" w:rsidRDefault="00D7558F" w:rsidP="00D7558F">
      <w:r>
        <w:t>MSLNEKLAILSDAAKYDASCASSGGEKRDAKKGGLGSSGGAGICHAYTPDGRCISLLKILMTNFCIFDCA</w:t>
      </w:r>
    </w:p>
    <w:p w:rsidR="00D7558F" w:rsidRDefault="00D7558F" w:rsidP="00D7558F">
      <w:r>
        <w:t>YCINRVSSNVQRARFSVEEVVTLTLEFYRRNYIEGLFLSSGIIRSPDQTMADMVRIARTLRQDHGFRGYI</w:t>
      </w:r>
    </w:p>
    <w:p w:rsidR="00D7558F" w:rsidRDefault="00D7558F" w:rsidP="00D7558F">
      <w:r>
        <w:t>HLKTIPDAAPELIHEAGLWADRLSINVELPQDSTLRQLAPEKRPETIRTAMAQVRLAGEAAKDKTHKGRA</w:t>
      </w:r>
    </w:p>
    <w:p w:rsidR="00D7558F" w:rsidRDefault="00D7558F" w:rsidP="00D7558F">
      <w:r>
        <w:t>ARRFAPAGQSTQMIIGADGANDVTILNSASRLYTGYHLRRVYYSAFSPIPDASAALPLVQPPLLREHRLY</w:t>
      </w:r>
    </w:p>
    <w:p w:rsidR="00D7558F" w:rsidRDefault="00D7558F" w:rsidP="00D7558F">
      <w:r>
        <w:t>QADWLLRFYGFTAEEIATGATGGHLDLDLDPKLAWALQHRGLFPLDVNRASREMLLRVPGFGTRTVDRII</w:t>
      </w:r>
    </w:p>
    <w:p w:rsidR="00D7558F" w:rsidRDefault="00D7558F" w:rsidP="00D7558F">
      <w:r>
        <w:t>ATRRTHTLRYEDLVRMGALMKKAQAFVSLPGWSPRALTDQADLRARFAPPPQQLQLL*</w:t>
      </w:r>
    </w:p>
    <w:p w:rsidR="00D7558F" w:rsidRDefault="00D7558F" w:rsidP="00D7558F">
      <w:r>
        <w:t xml:space="preserve">&gt;gkv_422|gene_NONE|ABC transporter family protein    </w:t>
      </w:r>
    </w:p>
    <w:p w:rsidR="00D7558F" w:rsidRDefault="00D7558F" w:rsidP="00D7558F">
      <w:r>
        <w:t>MTPLLRLDHISKSFGPTAAVHDLSLDLHAGEILALIGPSGCGKTTTLRLIAGFEVPGSGQILRAGQPITA</w:t>
      </w:r>
    </w:p>
    <w:p w:rsidR="00D7558F" w:rsidRDefault="00D7558F" w:rsidP="00D7558F">
      <w:r>
        <w:t>LPPERRGIGIVFQDYALFPHLSVAQNILFGAPDADLAALCALVGLTGLEQRFPDQLSGGQQQRVALARTL</w:t>
      </w:r>
    </w:p>
    <w:p w:rsidR="00D7558F" w:rsidRDefault="00D7558F" w:rsidP="00D7558F">
      <w:r>
        <w:t>AVKPDIILLDEPFSNLDASLRQRARAEMRRLLKETGCAILLVTHDQEEALGFADRVAVMQAGRLHQIDTA</w:t>
      </w:r>
    </w:p>
    <w:p w:rsidR="00D7558F" w:rsidRDefault="00D7558F" w:rsidP="00D7558F">
      <w:r>
        <w:t>RAVYDHPISAIAARALGPVMLIDGIADGDACATPLGPCRLASPAQGPVTLALRPHHILPDPNGTPARLIT</w:t>
      </w:r>
    </w:p>
    <w:p w:rsidR="00D7558F" w:rsidRDefault="00D7558F" w:rsidP="00D7558F">
      <w:r>
        <w:t>STFAGGQCHHSLQVADIDLQMTLSAAYPLPDPLFIALDQMHRFSPLSPDQYQGN*</w:t>
      </w:r>
    </w:p>
    <w:p w:rsidR="00D7558F" w:rsidRDefault="00D7558F" w:rsidP="00D7558F">
      <w:r>
        <w:t xml:space="preserve">&gt;gkv_423|gene_NONE|binding-protein-dependent transport system inner membrane component family protein    </w:t>
      </w:r>
    </w:p>
    <w:p w:rsidR="00D7558F" w:rsidRDefault="00D7558F" w:rsidP="00D7558F">
      <w:r>
        <w:t>VRKRRPPLILVLPAVILAVGTCLPVIYLLIRAFGAGPDQIAQIILRPRILLLLGNTLQLVALVLLLGTLI</w:t>
      </w:r>
    </w:p>
    <w:p w:rsidR="00D7558F" w:rsidRDefault="00D7558F" w:rsidP="00D7558F">
      <w:r>
        <w:t>ALPMAWLVTQTNLRGRRIATWLMVLPLAVPGYVMAYALIGMSGYYGFLSHWFGITLPPLRGLWGAGLALT</w:t>
      </w:r>
    </w:p>
    <w:p w:rsidR="00D7558F" w:rsidRDefault="00D7558F" w:rsidP="00D7558F">
      <w:r>
        <w:t>LYTFPYIFLHLRAAFLGMDGSLVESARSLGLSPLQAFLRIILPQLWPALVSSWLIVGLYVIGDFGAIALM</w:t>
      </w:r>
    </w:p>
    <w:p w:rsidR="00D7558F" w:rsidRDefault="00D7558F" w:rsidP="00D7558F">
      <w:r>
        <w:t>RYEVFSYAIYTQYAGAFDRTTAAWLALILLGLTLIALWAQARVTRNRRFSSGTLRRAQALRLGRWQASAW</w:t>
      </w:r>
    </w:p>
    <w:p w:rsidR="00D7558F" w:rsidRDefault="00D7558F" w:rsidP="00D7558F">
      <w:r>
        <w:t>GAIALIALCSLGLPLLVLGHWMRLGLPDFNAALLVRAMAATALLAAPAAAIAVALALPVSLLALRYPGWL</w:t>
      </w:r>
    </w:p>
    <w:p w:rsidR="00D7558F" w:rsidRDefault="00D7558F" w:rsidP="00D7558F">
      <w:r>
        <w:t>PRLTGRLAYLGYATPPLPLALAMVFMVLALVPMLYQSHAVLIFAYVISFAAIALGPLRLALMQIPARQEE</w:t>
      </w:r>
    </w:p>
    <w:p w:rsidR="00D7558F" w:rsidRDefault="00D7558F" w:rsidP="00D7558F">
      <w:r>
        <w:t>AARALGKTAPRAFARVTLPRLRRPALAAGVLVFVMIVKDLPLAYMLAPTGTRTLAMSIFAWTSEGMMANA</w:t>
      </w:r>
    </w:p>
    <w:p w:rsidR="00D7558F" w:rsidRDefault="00D7558F" w:rsidP="00D7558F">
      <w:r>
        <w:t>APFALLLLIFCACFVGLFLKYESGAARR*</w:t>
      </w:r>
    </w:p>
    <w:p w:rsidR="00D7558F" w:rsidRDefault="00D7558F" w:rsidP="00D7558F">
      <w:r>
        <w:t xml:space="preserve">&gt;gkv_424|gene_NONE|bacterial extracellular solute-binding family protein    </w:t>
      </w:r>
    </w:p>
    <w:p w:rsidR="00D7558F" w:rsidRDefault="00D7558F" w:rsidP="00D7558F">
      <w:r>
        <w:t>MMKNAYLAGVAFALGFASVATMASAQSLTIYSGRGEALIGPLVAQFEAETGIDAEVRYGSTAEMAALLME</w:t>
      </w:r>
    </w:p>
    <w:p w:rsidR="00D7558F" w:rsidRDefault="00D7558F" w:rsidP="00D7558F">
      <w:r>
        <w:t>EGENTPADLFWAQDAGALGALAPHFSDLAAGVNETVLPVFRDPSNKWVATSGRTRVLVYSTDRVEEGALP</w:t>
      </w:r>
    </w:p>
    <w:p w:rsidR="00D7558F" w:rsidRDefault="00D7558F" w:rsidP="00D7558F">
      <w:r>
        <w:t>AAITDLTDEAYRGRVAWAPTNGSFQAFVTAFRLTHGDDAAKAWLEGMIANETKVYRNNGTQIEGIANGEV</w:t>
      </w:r>
    </w:p>
    <w:p w:rsidR="00D7558F" w:rsidRDefault="00D7558F" w:rsidP="00D7558F">
      <w:r>
        <w:t>DFGLVNNYYLGRYTAADAEYPVDQTHFGAGDIGNLVLVAGAGVIDVSDNKDNAQAFIDFLLSPAAQQYIT</w:t>
      </w:r>
    </w:p>
    <w:p w:rsidR="00D7558F" w:rsidRDefault="00D7558F" w:rsidP="00D7558F">
      <w:r>
        <w:t>LSGNEYPVREGIIPQATLEPLATVQEISPAVNVNDIGDLEGTLSLLRDVGLL*</w:t>
      </w:r>
    </w:p>
    <w:p w:rsidR="00D7558F" w:rsidRDefault="00D7558F" w:rsidP="00D7558F">
      <w:r>
        <w:t xml:space="preserve">&gt;gkv_425|gene_NONE|response regulator    </w:t>
      </w:r>
    </w:p>
    <w:p w:rsidR="00D7558F" w:rsidRDefault="00D7558F" w:rsidP="00D7558F">
      <w:r>
        <w:t>MIRVLIVDDHPIFRSGLSLSLGESPDLQICGEADTAAAALTLARDLRPDVVLLDLSLPGGGLNVLPDLVA</w:t>
      </w:r>
    </w:p>
    <w:p w:rsidR="00D7558F" w:rsidRDefault="00D7558F" w:rsidP="00D7558F">
      <w:r>
        <w:t>LDGVNVAVLTASEACDDVMAAINTGARGYILKGIGGAPLIDAVRSIAAGEGYITPTLAARILTEIRVEER</w:t>
      </w:r>
    </w:p>
    <w:p w:rsidR="00D7558F" w:rsidRDefault="00D7558F" w:rsidP="00D7558F">
      <w:r>
        <w:t>LSPQRSASLDLLTPREAEVLNMVAAGHSNKEIARLGDMQEKTVKHHMTRILHKLGARNRTEAALLLRDGT</w:t>
      </w:r>
    </w:p>
    <w:p w:rsidR="00D7558F" w:rsidRDefault="00D7558F" w:rsidP="00D7558F">
      <w:r>
        <w:t>RSDQSRI*</w:t>
      </w:r>
    </w:p>
    <w:p w:rsidR="00D7558F" w:rsidRDefault="00D7558F" w:rsidP="00D7558F">
      <w:r>
        <w:t xml:space="preserve">&gt;gkv_426|gene_NONE|histidine kinase-, DNA gyrase B-, and HSP90-like ATPase family protein    </w:t>
      </w:r>
    </w:p>
    <w:p w:rsidR="00D7558F" w:rsidRDefault="00D7558F" w:rsidP="00D7558F">
      <w:r>
        <w:t>VQETLNNGAHHAPGARQSLRAAAAKGGLQVDTLDDGPGFDLNAATDGLGLRGLRERVLGLGGRFTLHSTA</w:t>
      </w:r>
    </w:p>
    <w:p w:rsidR="00D7558F" w:rsidRDefault="00D7558F" w:rsidP="00D7558F">
      <w:r>
        <w:t>KGGTSVSMWLPQMQKGAE*</w:t>
      </w:r>
    </w:p>
    <w:p w:rsidR="00D7558F" w:rsidRDefault="00D7558F" w:rsidP="00D7558F">
      <w:r>
        <w:t xml:space="preserve">&gt;gkv_427|gene_NONE|two-component sensor histidine kinase    </w:t>
      </w:r>
    </w:p>
    <w:p w:rsidR="00D7558F" w:rsidRDefault="00D7558F" w:rsidP="00D7558F">
      <w:r>
        <w:t>LRRGWLTIRRDARHDRPNRERPIMRAKNDNSSPLMRQFLLLAGVVLTLGMTGTGLWVSAQIERIVVTNSG</w:t>
      </w:r>
    </w:p>
    <w:p w:rsidR="00D7558F" w:rsidRDefault="00D7558F" w:rsidP="00D7558F">
      <w:r>
        <w:t>AITALYVDAMIAPVAQKLAQVDDLTPEDQTRLDQIVRQGGLSRAVSTFNLWDRHGRILYSTRPERIGQIR</w:t>
      </w:r>
    </w:p>
    <w:p w:rsidR="00D7558F" w:rsidRDefault="00D7558F" w:rsidP="00D7558F">
      <w:r>
        <w:t>QDNPRLNTALSGRVYASLRNVTQTDGTREQLAEVYSPIHSSRTGQIIAVAEFYTDSADLREDLWQSRLAS</w:t>
      </w:r>
    </w:p>
    <w:p w:rsidR="00D7558F" w:rsidRDefault="00D7558F" w:rsidP="00D7558F">
      <w:r>
        <w:t>WIVVALVTLAMFAALCTIVLRGDRTIRQQRARLADQVQVLSHSLAANAALTQQIEQANRRIAEINDLTLQ</w:t>
      </w:r>
    </w:p>
    <w:p w:rsidR="00D7558F" w:rsidRDefault="00D7558F" w:rsidP="00D7558F">
      <w:r>
        <w:t>RLSAELHDGPAQHLAFAAMRLDGVAGQEPVALAVNEALRELRYICRGLVLPELGDLDGETIIHRATATHL</w:t>
      </w:r>
    </w:p>
    <w:p w:rsidR="00D7558F" w:rsidRDefault="00D7558F" w:rsidP="00D7558F">
      <w:r>
        <w:lastRenderedPageBreak/>
        <w:t>ARTDAPVDVQIAGPLPPLACTRRTACIVSCKKR*</w:t>
      </w:r>
    </w:p>
    <w:p w:rsidR="00D7558F" w:rsidRDefault="00D7558F" w:rsidP="00D7558F">
      <w:r>
        <w:t xml:space="preserve">&gt;gkv_428|gene_NONE|mmgE/PrpD family protein    </w:t>
      </w:r>
    </w:p>
    <w:p w:rsidR="00D7558F" w:rsidRDefault="00D7558F" w:rsidP="00D7558F">
      <w:r>
        <w:t>MTTVIQNIAAWCGAQTDFSAAAKRLAAEAITDTLACIVAGRADSATLAVRRAMESQIGASGARIVGGGRA</w:t>
      </w:r>
    </w:p>
    <w:p w:rsidR="00D7558F" w:rsidRDefault="00D7558F" w:rsidP="00D7558F">
      <w:r>
        <w:t>APAVAALINGTAAHALDFDDNFRPGMSHASAVIVPALLAIADLVDASGEDFVKAYLIALQAQAYVGWGVG</w:t>
      </w:r>
    </w:p>
    <w:p w:rsidR="00D7558F" w:rsidRDefault="00D7558F" w:rsidP="00D7558F">
      <w:r>
        <w:t>YNHYVAGWHGTSTIGSVGTAAGTAWLLGLDTDGIARALTLGVSMASGVKGQFGTSAKPFHAGMAARNAVE</w:t>
      </w:r>
    </w:p>
    <w:p w:rsidR="00D7558F" w:rsidRDefault="00D7558F" w:rsidP="00D7558F">
      <w:r>
        <w:t>AALLAQAGLSGKMDILEGEQGLRELYSGGIITDFWDKTPIDGPHVIETTGVVPKRHPCCGSTHMVIDAIL</w:t>
      </w:r>
    </w:p>
    <w:p w:rsidR="00D7558F" w:rsidRDefault="00D7558F" w:rsidP="00D7558F">
      <w:r>
        <w:t>DLQAKHGFTADDIARVDTLVGVANWRNLAYPAPVDEMQARFSMQYCVARALRKGVLSLSDFTQSAVDQYA</w:t>
      </w:r>
    </w:p>
    <w:p w:rsidR="00D7558F" w:rsidRDefault="00D7558F" w:rsidP="00D7558F">
      <w:r>
        <w:t>QDPLMAVITMEHYGEENSKKALHPHKVTLWLKNGGQLEGARSVAKGNLGDAFNDADRMEKFVDCCTGLTN</w:t>
      </w:r>
    </w:p>
    <w:p w:rsidR="00D7558F" w:rsidRDefault="00D7558F" w:rsidP="00D7558F">
      <w:r>
        <w:t>ASVDGLFVTCETIALQRDLKAIDPLFNA*</w:t>
      </w:r>
    </w:p>
    <w:p w:rsidR="00D7558F" w:rsidRDefault="00D7558F" w:rsidP="00D7558F">
      <w:r>
        <w:t xml:space="preserve">&gt;gkv_429|gene_NONE|beta-lactamase family protein    </w:t>
      </w:r>
    </w:p>
    <w:p w:rsidR="00D7558F" w:rsidRDefault="00D7558F" w:rsidP="00D7558F">
      <w:r>
        <w:t>MTPCTNPNGQWQSDDSAFSPAAKAAITAVADSQNTDAALVIIGGKIVYAYGDTTRKYLCHSIRKSFLAAL</w:t>
      </w:r>
    </w:p>
    <w:p w:rsidR="00D7558F" w:rsidRDefault="00D7558F" w:rsidP="00D7558F">
      <w:r>
        <w:t>MGQDVADGTIDLNATMKDLNIDDNDGLSDVELQAQVYDLLTARSGVYHAAGYETKWMQRIKEKRHSHAPG</w:t>
      </w:r>
    </w:p>
    <w:p w:rsidR="00D7558F" w:rsidRDefault="00D7558F" w:rsidP="00D7558F">
      <w:r>
        <w:t>TFWCYNNWDFNALGTVFVQQTGLSVADAFQQRIAGPVGMEDFSLAGDTPDAWRESFQQSRHDAYPFRMSS</w:t>
      </w:r>
    </w:p>
    <w:p w:rsidR="00D7558F" w:rsidRDefault="00D7558F" w:rsidP="00D7558F">
      <w:r>
        <w:t>RDLARFGQLYLQGGRWSDQQILPEGWAEECVMLYSHAGARGGYGYMFWLERDGVFAPGVKTPKGSYSANG</w:t>
      </w:r>
    </w:p>
    <w:p w:rsidR="00D7558F" w:rsidRDefault="00D7558F" w:rsidP="00D7558F">
      <w:r>
        <w:t>AGGHYCMVVPEHDMVIIHRVDTETPGTELSKFGFGKFLKAVFAATAA*</w:t>
      </w:r>
    </w:p>
    <w:p w:rsidR="00D7558F" w:rsidRDefault="00D7558F" w:rsidP="00D7558F">
      <w:r>
        <w:t xml:space="preserve">&gt;gkv_430|gene_oppF|oppF    </w:t>
      </w:r>
    </w:p>
    <w:p w:rsidR="00D7558F" w:rsidRDefault="00D7558F" w:rsidP="00D7558F">
      <w:r>
        <w:t>MSDQNFVNVTGMTISFGTGSKRRQVVRDVSFQIPKGGAYGLIGESGCGKSTILRALAGLNTDFSGTFQFD</w:t>
      </w:r>
    </w:p>
    <w:p w:rsidR="00D7558F" w:rsidRDefault="00D7558F" w:rsidP="00D7558F">
      <w:r>
        <w:t>GETVGNKRGKPFFSRVQMVFQDPYASLHPRKLVQDVLTEPLKVHGFDNIHQRIDDVLRAVGLGPQFRFRY</w:t>
      </w:r>
    </w:p>
    <w:p w:rsidR="00D7558F" w:rsidRDefault="00D7558F" w:rsidP="00D7558F">
      <w:r>
        <w:t>PHELSGGQRQRIAIARALIIEPTLMLLDEPTSALDVSVQAEILNLLKTLREERGLTYLMVSHDLAVIAHI</w:t>
      </w:r>
    </w:p>
    <w:p w:rsidR="00D7558F" w:rsidRDefault="00D7558F" w:rsidP="00D7558F">
      <w:r>
        <w:t>CERAGIMQHGRVLEEMTADDIRAGRATADYTRTFLQASLDAIPSQE*</w:t>
      </w:r>
    </w:p>
    <w:p w:rsidR="00D7558F" w:rsidRDefault="00D7558F" w:rsidP="00D7558F">
      <w:r>
        <w:t xml:space="preserve">&gt;gkv_431|gene_NONE|putative peptide ABC transporter ATP-binding protein y4tR    </w:t>
      </w:r>
    </w:p>
    <w:p w:rsidR="00D7558F" w:rsidRDefault="00D7558F" w:rsidP="00D7558F">
      <w:r>
        <w:t>MSDNLLHVRNLRVSFKTARGPVDVVRGISFDIGREKVGIVGESGSGKSLTGRSMLKLLPKTATITADKLE</w:t>
      </w:r>
    </w:p>
    <w:p w:rsidR="00D7558F" w:rsidRDefault="00D7558F" w:rsidP="00D7558F">
      <w:r>
        <w:t>FMGEDLQGASERRMRQIRGRHISMILQDPKFSLNPLVKIGPQIVEAYRVHHKVAGAAAKARAIEMLESVH</w:t>
      </w:r>
    </w:p>
    <w:p w:rsidR="00D7558F" w:rsidRDefault="00D7558F" w:rsidP="00D7558F">
      <w:r>
        <w:t>IRDPEHVFNLYPHEVSGGMGQRVMIAMMLIPEPDLIIADEPTSALDVTVRRQVLSILDELVTRRGTGLMF</w:t>
      </w:r>
    </w:p>
    <w:p w:rsidR="00D7558F" w:rsidRDefault="00D7558F" w:rsidP="00D7558F">
      <w:r>
        <w:t>ISHDLNMVASFCDRVLVMYAGRIMEDLPARDLHKAQHPYTRALLQSLPRLDKPTDRLVVPTRDPAWLTEP</w:t>
      </w:r>
    </w:p>
    <w:p w:rsidR="00D7558F" w:rsidRDefault="00D7558F" w:rsidP="00D7558F">
      <w:r>
        <w:t>TLQTKFEPSA*</w:t>
      </w:r>
    </w:p>
    <w:p w:rsidR="00D7558F" w:rsidRDefault="00D7558F" w:rsidP="00D7558F">
      <w:r>
        <w:t xml:space="preserve">&gt;gkv_432|gene_NONE|dipeptide transport system permease protein dppC    </w:t>
      </w:r>
    </w:p>
    <w:p w:rsidR="00D7558F" w:rsidRDefault="00D7558F" w:rsidP="00D7558F">
      <w:r>
        <w:t>MTSTPDTSNPTGLRAWLHAPVPQTARQARAQHIWRKIKQMLANPSGMIGLGVLLVIIMAALLAPMIAPYS</w:t>
      </w:r>
    </w:p>
    <w:p w:rsidR="00D7558F" w:rsidRDefault="00D7558F" w:rsidP="00D7558F">
      <w:r>
        <w:t>PFSQNLQARLLPPSAAHWLGTDELGRDVLSRLLYGSRITLYMAFLTAAIVGPVGLIIGTVSGYFGGLVDT</w:t>
      </w:r>
    </w:p>
    <w:p w:rsidR="00D7558F" w:rsidRDefault="00D7558F" w:rsidP="00D7558F">
      <w:r>
        <w:t>VLMRVVDLFMAFPSLILAMAFSAALGPGIENAVIAISLAAWPPIARLARAETLMIRNSDYVAAVRLQATP</w:t>
      </w:r>
    </w:p>
    <w:p w:rsidR="00D7558F" w:rsidRDefault="00D7558F" w:rsidP="00D7558F">
      <w:r>
        <w:t>AWRIIIGHIAPMCIPSVIVRVTLNMAAIILTAAGLGFLGLGAQPPSPEWGAMLSVGRDFMFTHWWIAAIP</w:t>
      </w:r>
    </w:p>
    <w:p w:rsidR="00D7558F" w:rsidRDefault="00D7558F" w:rsidP="00D7558F">
      <w:r>
        <w:t>GCAILITSLAFNLLGDGLRDVLDPRNV*</w:t>
      </w:r>
    </w:p>
    <w:p w:rsidR="00D7558F" w:rsidRDefault="00D7558F" w:rsidP="00D7558F">
      <w:r>
        <w:t xml:space="preserve">&gt;gkv_433|gene_NONE|dipeptide transport system permease protein dppB    </w:t>
      </w:r>
    </w:p>
    <w:p w:rsidR="00D7558F" w:rsidRDefault="00D7558F" w:rsidP="00D7558F">
      <w:r>
        <w:t>MTDLPVTTDDERRADRRAFVTRALRLIISVAVTLLGLITLTFFIGRLLPLDPVLAILGDNVSQEAYDRMR</w:t>
      </w:r>
    </w:p>
    <w:p w:rsidR="00D7558F" w:rsidRDefault="00D7558F" w:rsidP="00D7558F">
      <w:r>
        <w:t>TQLGLDQPIWVQYWMYLTKALTLDFGMSLTSSRPVVEDIARVFPATIELATVAIFIGTFLGIPAGVLAAM</w:t>
      </w:r>
    </w:p>
    <w:p w:rsidR="00D7558F" w:rsidRDefault="00D7558F" w:rsidP="00D7558F">
      <w:r>
        <w:t>YRGSIFDHMIRLFSLVIYSMPNFWLGLMGLMVFYAGLGWVAGPGRIGFVYEFSVAPGTGFLLIDTALQGN</w:t>
      </w:r>
    </w:p>
    <w:p w:rsidR="00D7558F" w:rsidRDefault="00D7558F" w:rsidP="00D7558F">
      <w:r>
        <w:t>WDAFKNVFSHIILPASLLGFGAMAYISRMTRSFMTEQLSQEYIITARVKGLSWARTVWGHAFRNIAVQLA</w:t>
      </w:r>
    </w:p>
    <w:p w:rsidR="00D7558F" w:rsidRDefault="00D7558F" w:rsidP="00D7558F">
      <w:r>
        <w:t>TVVALSYAFLLEGAVLIETVFVWPGFGRYLTTALMAGDMNAVVGCTLVVGIIFVVINLICDLLYRVLDPR</w:t>
      </w:r>
    </w:p>
    <w:p w:rsidR="00D7558F" w:rsidRDefault="00D7558F" w:rsidP="00D7558F">
      <w:r>
        <w:t>TR*</w:t>
      </w:r>
    </w:p>
    <w:p w:rsidR="00D7558F" w:rsidRDefault="00D7558F" w:rsidP="00D7558F">
      <w:r>
        <w:t xml:space="preserve">&gt;gkv_434|gene_NONE|bacterial extracellular solute-binding proteins, family 5 Middle family protein    </w:t>
      </w:r>
    </w:p>
    <w:p w:rsidR="00D7558F" w:rsidRDefault="00D7558F" w:rsidP="00D7558F">
      <w:r>
        <w:t>MKKTSFLRNSALTLALAATVSAPALAQTPPNALVMAWNIDAISTFDPAQIAEVVTDEIYRNACESLVDFD</w:t>
      </w:r>
    </w:p>
    <w:p w:rsidR="00D7558F" w:rsidRDefault="00D7558F" w:rsidP="00D7558F">
      <w:r>
        <w:t>VADESNYVPALAESWETSEDGLTMTFHLREGLTFRDGSPATAGDLAWSMQRVVRLGFGNAATLIEYGFTA</w:t>
      </w:r>
    </w:p>
    <w:p w:rsidR="00D7558F" w:rsidRDefault="00D7558F" w:rsidP="00D7558F">
      <w:r>
        <w:t>ANIEQTITAPDDRTLVLTLDRPYPASLILGSIAANRVASLLDRKVVEANATGDDLGNAYLATRTECVGPY</w:t>
      </w:r>
    </w:p>
    <w:p w:rsidR="00D7558F" w:rsidRDefault="00D7558F" w:rsidP="00D7558F">
      <w:r>
        <w:lastRenderedPageBreak/>
        <w:t>NLVRWNPGEVVMLQANETAGGSRTPGLDQILIRHVAETGSQRLLIERGDVDVARNLNAEDLADLEQNENI</w:t>
      </w:r>
    </w:p>
    <w:p w:rsidR="00D7558F" w:rsidRDefault="00D7558F" w:rsidP="00D7558F">
      <w:r>
        <w:t>KIETVLKPSMFYLAMNMDHPALNDSRVRLAMRYLIDYQGLGDTVMRGVGVPRASYVQYPAVGALDLEEGQ</w:t>
      </w:r>
    </w:p>
    <w:p w:rsidR="00D7558F" w:rsidRDefault="00D7558F" w:rsidP="00D7558F">
      <w:r>
        <w:t>PFSLDLDKARELLTEAGYPDGFTATLLIGSHPYGSPIGQALQETAAQVGITLNMERMSNSQLFSRTRGRE</w:t>
      </w:r>
    </w:p>
    <w:p w:rsidR="00D7558F" w:rsidRDefault="00D7558F" w:rsidP="00D7558F">
      <w:r>
        <w:t>FETALLGFGASIPDAHMMSSRMVFNPDNAAEANLGQYPSWRSAYFDEDANARVEEAMMERDPARRIELYH</w:t>
      </w:r>
    </w:p>
    <w:p w:rsidR="00D7558F" w:rsidRDefault="00D7558F" w:rsidP="00D7558F">
      <w:r>
        <w:t>ALQRDQMENGPLAFIMQTMDPAALRTTITAYPRNGFRVYYDAVTK*</w:t>
      </w:r>
    </w:p>
    <w:p w:rsidR="00D7558F" w:rsidRDefault="00D7558F" w:rsidP="00D7558F">
      <w:r>
        <w:t xml:space="preserve">&gt;gkv_435|gene_NONE|aminobenzoyl-glutamate utilization protein B    </w:t>
      </w:r>
    </w:p>
    <w:p w:rsidR="00D7558F" w:rsidRDefault="00D7558F" w:rsidP="00D7558F">
      <w:r>
        <w:t>MKNSDIIWDYVDAKGAEFSEFSDVIWDMPEIAYTEYRSVAEHKKMLEAQGFSITENVADIPTAIMGEAGT</w:t>
      </w:r>
    </w:p>
    <w:p w:rsidR="00D7558F" w:rsidRDefault="00D7558F" w:rsidP="00D7558F">
      <w:r>
        <w:t>EGPVIAILGEYDALPGLSQEAGVAEYRPIPGNGHGHGCGHNMLGSAALLAATAIKDWLATSGFKGRVRYY</w:t>
      </w:r>
    </w:p>
    <w:p w:rsidR="00D7558F" w:rsidRDefault="00D7558F" w:rsidP="00D7558F">
      <w:r>
        <w:t>GCPAEEGGAAKSFMARAGAFADVDIAISWHPASFTRVDEALSLANTRMDFAFTGRASHAAAAPHLGRSAL</w:t>
      </w:r>
    </w:p>
    <w:p w:rsidR="00D7558F" w:rsidRDefault="00D7558F" w:rsidP="00D7558F">
      <w:r>
        <w:t>DAVELMNVGVNYLREHVPADSRIHYAMLDSGGIAPNVVQAKAKVRYAIRSTTLPAMFHLLERVKKVAKGA</w:t>
      </w:r>
    </w:p>
    <w:p w:rsidR="00D7558F" w:rsidRDefault="00D7558F" w:rsidP="00D7558F">
      <w:r>
        <w:t>AMMTETEVEITTISAVSNLLGNGPLEQAMQGCMDRLGGVPFDEADRAFAREIQATLLDQDIENDFLRVGI</w:t>
      </w:r>
    </w:p>
    <w:p w:rsidR="00D7558F" w:rsidRDefault="00D7558F" w:rsidP="00D7558F">
      <w:r>
        <w:t>ETDPALPLHEGVIPFDQRGEPMIGSTDLGDISWVVPTVQARVATHAIGTPGHSWQITAQGKMPAAHKGMI</w:t>
      </w:r>
    </w:p>
    <w:p w:rsidR="00D7558F" w:rsidRDefault="00D7558F" w:rsidP="00D7558F">
      <w:r>
        <w:t>YAAKVMAGTGVEMLLDADQLAAAKADHARRLAKTPYTCPIPTEVNPPLQPRPADLG*</w:t>
      </w:r>
    </w:p>
    <w:p w:rsidR="00D7558F" w:rsidRDefault="00D7558F" w:rsidP="00D7558F">
      <w:r>
        <w:t xml:space="preserve">&gt;gkv_436|gene_NONE|prolyl oligopeptidase family protein    </w:t>
      </w:r>
    </w:p>
    <w:p w:rsidR="00D7558F" w:rsidRDefault="00D7558F" w:rsidP="00D7558F">
      <w:r>
        <w:t>VADTVIKTDTPPGMTSFGITALTAMREARAEAVSTDGASLVYLSNASGTNQIWSQSLAGGPALRLTDLAE</w:t>
      </w:r>
    </w:p>
    <w:p w:rsidR="00D7558F" w:rsidRDefault="00D7558F" w:rsidP="00D7558F">
      <w:r>
        <w:t>RVSSFAFNPKSNDILIVTDTGGDERFQFLLLRAGADAPVALTAAPTVVHQWGAWSPDGSQIAYSSNARAP</w:t>
      </w:r>
    </w:p>
    <w:p w:rsidR="00D7558F" w:rsidRDefault="00D7558F" w:rsidP="00D7558F">
      <w:r>
        <w:t>HLMDVHLMDVASGAVTTLLEGNGFIEAIAFTPDGSALILRDSARGMGDQDLLLLDIATRACAAIMPHDGP</w:t>
      </w:r>
    </w:p>
    <w:p w:rsidR="00D7558F" w:rsidRDefault="00D7558F" w:rsidP="00D7558F">
      <w:r>
        <w:t>ARYMNARLRKDGATVFLLCDQGSDFHQVQQRDLASGALVSCIAADGHDIDAYALTPDQQQAACAINIDGA</w:t>
      </w:r>
    </w:p>
    <w:p w:rsidR="00D7558F" w:rsidRDefault="00D7558F" w:rsidP="00D7558F">
      <w:r>
        <w:t>TQLVLSDLNGDNRIEVALPFIGCVNSLRFTPDGAALLMSLDSTTHSCDVWQYTLASGTFTQLTDAPKGGI</w:t>
      </w:r>
    </w:p>
    <w:p w:rsidR="00D7558F" w:rsidRDefault="00D7558F" w:rsidP="00D7558F">
      <w:r>
        <w:t>SAASLIAPVLERFTSFDGLSVPALVYRPAGTPPAKGWPVLFLVHGGPEGQWSHNWRPDVQHHLSQGVMVV</w:t>
      </w:r>
    </w:p>
    <w:p w:rsidR="00D7558F" w:rsidRDefault="00D7558F" w:rsidP="00D7558F">
      <w:r>
        <w:t>APNVRGSTGYGRSYHASDDREKRYDSVADLNAIADAIAARPDVDASRIGVQGQSYGGFMVLAALTTRPDL</w:t>
      </w:r>
    </w:p>
    <w:p w:rsidR="00D7558F" w:rsidRDefault="00D7558F" w:rsidP="00D7558F">
      <w:r>
        <w:t>WKCGIDLYGISNFTTMMQTTGPWRKVLRAVEYGTDAALLDSLSPIHKMDQIRAPLLLVHCHEDPRVAMEQ</w:t>
      </w:r>
    </w:p>
    <w:p w:rsidR="00D7558F" w:rsidRDefault="00D7558F" w:rsidP="00D7558F">
      <w:r>
        <w:t>SEQVYSTLRGLGKPVEILRVAAEGHGFARRENRIHAFSTIAAFVQRNL*</w:t>
      </w:r>
    </w:p>
    <w:p w:rsidR="00D7558F" w:rsidRDefault="00D7558F" w:rsidP="00D7558F">
      <w:r>
        <w:t xml:space="preserve">&gt;gkv_437|gene_NONE|bacterial regulatory helix-turn-helix protein, lysR family protein    </w:t>
      </w:r>
    </w:p>
    <w:p w:rsidR="00D7558F" w:rsidRDefault="00D7558F" w:rsidP="00D7558F">
      <w:r>
        <w:t>MESKWLEDFLALALHKNFCRAAEARNITQSALSRRIKLLEGWMGAPLIERRTNPISLTEAGEKFLPRAEE</w:t>
      </w:r>
    </w:p>
    <w:p w:rsidR="00D7558F" w:rsidRDefault="00D7558F" w:rsidP="00D7558F">
      <w:r>
        <w:t>MYNMILSVRDELRAPYMAAQEVLTVCMMSTLSITTFPRLVAQLEQRGEQFRFRFADSRTTMPDWVELLRS</w:t>
      </w:r>
    </w:p>
    <w:p w:rsidR="00D7558F" w:rsidRDefault="00D7558F" w:rsidP="00D7558F">
      <w:r>
        <w:t>GNADFLLTYAHSSVAVLNTLNEFEYLTVGTERCIPVSVPGTGGRPRYDLTQQDRPVDYLSYRNHSFFANA</w:t>
      </w:r>
    </w:p>
    <w:p w:rsidR="00D7558F" w:rsidRDefault="00D7558F" w:rsidP="00D7558F">
      <w:r>
        <w:t>LPGIIKRGGFRLNTVYENALSAALLAAVRVGLGVAWIPEKLLEDDLATGRLLRAATPEYDLLVDVRLYRP</w:t>
      </w:r>
    </w:p>
    <w:p w:rsidR="00D7558F" w:rsidRDefault="00D7558F" w:rsidP="00D7558F">
      <w:r>
        <w:t>MDDGSRIKNRFWRKLGELSPLQ*</w:t>
      </w:r>
    </w:p>
    <w:p w:rsidR="00D7558F" w:rsidRDefault="00D7558F" w:rsidP="00D7558F">
      <w:r>
        <w:t xml:space="preserve">&gt;gkv_438|gene_NONE|beta-lactamase family protein    </w:t>
      </w:r>
    </w:p>
    <w:p w:rsidR="00D7558F" w:rsidRDefault="00D7558F" w:rsidP="00D7558F">
      <w:r>
        <w:t>MAMLNWDAAAEMARNAAGWEADQPGGAIILFDTAGLRDSAVAGVESLATMSPISVDSIMRYASVTKHVFA</w:t>
      </w:r>
    </w:p>
    <w:p w:rsidR="00D7558F" w:rsidRDefault="00D7558F" w:rsidP="00D7558F">
      <w:r>
        <w:t>SFVLAHPAVISLDDPLSKHLPQLNAVTGAVTVGRALDMSGGIPDTREALSLLGLSMFNQTRAPQLLDFHA</w:t>
      </w:r>
    </w:p>
    <w:p w:rsidR="00D7558F" w:rsidRDefault="00D7558F" w:rsidP="00D7558F">
      <w:r>
        <w:t>AMPRLNYETGTEVHYSNGGYRLVEEAMRSHGLLFDDFLRATLREKHDLPLHASEMWTDPVRNLSTGYWHD</w:t>
      </w:r>
    </w:p>
    <w:p w:rsidR="00D7558F" w:rsidRDefault="00D7558F" w:rsidP="00D7558F">
      <w:r>
        <w:t>GTGWKMGLQGMHLSAAGSLSGSGRALAEWGRLLLRGEGDFAGRLAALSAPRYLTDGRPTGYGLGLRQQAV</w:t>
      </w:r>
    </w:p>
    <w:p w:rsidR="00D7558F" w:rsidRDefault="00D7558F" w:rsidP="00D7558F">
      <w:r>
        <w:t>GALTLVGHGGSQPGYRSYLLLDPATGTGCAIVANRDDVNPTCIATDIMAALLGEKSQSPESTLTPGLYVA</w:t>
      </w:r>
    </w:p>
    <w:p w:rsidR="00D7558F" w:rsidRDefault="00D7558F" w:rsidP="00D7558F">
      <w:r>
        <w:t>SEGADWLAVSGNSVTRLDDAVSVYPDGTGGVDSLSPTSRLQLRMEGDDIVGLVGHASKRYRPVAASPAPS</w:t>
      </w:r>
    </w:p>
    <w:p w:rsidR="00D7558F" w:rsidRDefault="00D7558F" w:rsidP="00D7558F">
      <w:r>
        <w:t>GLAGIWRSHAFGAVLEIAGNAVIMGTGPLRRAMPLHHLGGGRFLFTLEDGPSQRKICLHYRGDGRIDLAL</w:t>
      </w:r>
    </w:p>
    <w:p w:rsidR="00D7558F" w:rsidRDefault="00D7558F" w:rsidP="00D7558F">
      <w:r>
        <w:t>ARARMIEYEKAPA*</w:t>
      </w:r>
    </w:p>
    <w:p w:rsidR="00D7558F" w:rsidRDefault="00D7558F" w:rsidP="00D7558F">
      <w:r>
        <w:t xml:space="preserve">&gt;gkv_439|gene_NONE|NAD-dependent malic enzyme (NAD-ME)    </w:t>
      </w:r>
    </w:p>
    <w:p w:rsidR="00D7558F" w:rsidRDefault="00D7558F" w:rsidP="00D7558F">
      <w:r>
        <w:t>MQDEAAQAARQAALNYHEFPRPGKLEIRATKPLANGRDLSRAYSPGVAEACLEIRDDPSTASRYTSRGNL</w:t>
      </w:r>
    </w:p>
    <w:p w:rsidR="00D7558F" w:rsidRDefault="00D7558F" w:rsidP="00D7558F">
      <w:r>
        <w:t>VAVVSNGTAVLGLGNIGPLASKPVMEGKAVLFKKFANIDCFDIELNESDPEKLADIVCALEPTFGAINLE</w:t>
      </w:r>
    </w:p>
    <w:p w:rsidR="00D7558F" w:rsidRDefault="00D7558F" w:rsidP="00D7558F">
      <w:r>
        <w:t>DIKAPDCFIVEKLCRERMNIPVFHDDQHGTAIVVGAAATNALLVAGKAFDQIKVVSTGGGAAGIACLEML</w:t>
      </w:r>
    </w:p>
    <w:p w:rsidR="00D7558F" w:rsidRDefault="00D7558F" w:rsidP="00D7558F">
      <w:r>
        <w:t>VKLGVKRENIYLCDLEGLVYNGRTAQMTPQKQAFAQGDSPATLGDVITGADLFLGLSGPGVLTGEMVAKM</w:t>
      </w:r>
    </w:p>
    <w:p w:rsidR="00D7558F" w:rsidRDefault="00D7558F" w:rsidP="00D7558F">
      <w:r>
        <w:t>APAPIIFALANPTPEILPDLARAAAPNAIIATGRSDFPNQVNNVLCFPFIFRGALDVGATEINDEMELAC</w:t>
      </w:r>
    </w:p>
    <w:p w:rsidR="00D7558F" w:rsidRDefault="00D7558F" w:rsidP="00D7558F">
      <w:r>
        <w:lastRenderedPageBreak/>
        <w:t>IAGIAALARATTSAEAAAAYQGEQLTFGPDYLIPKPFDPRLMGVVASAVAQAAMETGVATRPLPDIAAYR</w:t>
      </w:r>
    </w:p>
    <w:p w:rsidR="00D7558F" w:rsidRDefault="00D7558F" w:rsidP="00D7558F">
      <w:r>
        <w:t>AQLDSSVFKSALLMRPVFEAARQTTRRIVFAEGEDERVLRTAAAMLEETTDVPILIGRPDVVEARCERYG</w:t>
      </w:r>
    </w:p>
    <w:p w:rsidR="00D7558F" w:rsidRDefault="00D7558F" w:rsidP="00D7558F">
      <w:r>
        <w:t>LPIRPGRDFHIVNPQDDPRYRDYWGTYHELMARRGVSPDTARSIMRTNTTAIAAVMVHRDEADSMICGTY</w:t>
      </w:r>
    </w:p>
    <w:p w:rsidR="00D7558F" w:rsidRDefault="00D7558F" w:rsidP="00D7558F">
      <w:r>
        <w:t>GQYHQHLDFIRQILARGQLRPVAAMSLMIMEDGPLFIADTQVHSDPTPDQIKETVLGAARHVRRFGLTPK</w:t>
      </w:r>
    </w:p>
    <w:p w:rsidR="00D7558F" w:rsidRDefault="00D7558F" w:rsidP="00D7558F">
      <w:r>
        <w:t>IALCTQSQFGNMDTDAGRRMRGALEMLDDIAPDFLYEGEMNVDSALDQSLRERQLPNARFEGSANVLVFA</w:t>
      </w:r>
    </w:p>
    <w:p w:rsidR="00D7558F" w:rsidRDefault="00D7558F" w:rsidP="00D7558F">
      <w:r>
        <w:t>STDAASGVRNILKAKAGGLEVGPILIGMGNRAHVVTPSITTRGLLNMSAIAGTPVGHYG*</w:t>
      </w:r>
    </w:p>
    <w:p w:rsidR="00D7558F" w:rsidRDefault="00D7558F" w:rsidP="00D7558F">
      <w:r>
        <w:t xml:space="preserve">&gt;gkv_440|gene_NONE|DEAD/DEAH box helicase family protein    </w:t>
      </w:r>
    </w:p>
    <w:p w:rsidR="00D7558F" w:rsidRDefault="00D7558F" w:rsidP="00D7558F">
      <w:r>
        <w:t>LTHQNIAAPLAAALSQRGYETLTAVQQAVLAPEADGRDLLVSAQTGSGKTVAFGIAVAPDLLGDDNILPL</w:t>
      </w:r>
    </w:p>
    <w:p w:rsidR="00D7558F" w:rsidRDefault="00D7558F" w:rsidP="00D7558F">
      <w:r>
        <w:t>NTPPVALFIAPTRELALQVAQELTWLYANAGAQIATCVGGMDYRTERRALARLPQIVVGTPGRLRDHIDR</w:t>
      </w:r>
    </w:p>
    <w:p w:rsidR="00D7558F" w:rsidRDefault="00D7558F" w:rsidP="00D7558F">
      <w:r>
        <w:t>GGLDLSELRVTVLDEADEMLDLGFRDDLQYILQAAPEDRRTLMFSATVPREIEKLARDFQNDALRLETRG</w:t>
      </w:r>
    </w:p>
    <w:p w:rsidR="00D7558F" w:rsidRDefault="00D7558F" w:rsidP="00D7558F">
      <w:r>
        <w:t>EAKQHNDISYQALSVTMRDRENAIFNMLRFYESRTAIIFCKTRANVNDLLSRMSGRGFRVVALSGELSQQ</w:t>
      </w:r>
    </w:p>
    <w:p w:rsidR="00D7558F" w:rsidRDefault="00D7558F" w:rsidP="00D7558F">
      <w:r>
        <w:t>ERTNALQALRDGRANVCIATDVAARGIDLPGLELVIHYDLPTNAETLLHRSGRTGRAGAKGVSALIVTPG</w:t>
      </w:r>
    </w:p>
    <w:p w:rsidR="00D7558F" w:rsidRDefault="00D7558F" w:rsidP="00D7558F">
      <w:r>
        <w:t>DFKKAQRLLSFAKVTAEWGKAPSAEEVSARDDLRMVEHPALTTKLDDMTVANDLLARFGAEQISAAFVQL</w:t>
      </w:r>
    </w:p>
    <w:p w:rsidR="00D7558F" w:rsidRDefault="00D7558F" w:rsidP="00D7558F">
      <w:r>
        <w:t>WREGRPAPEALTVVNTPTPGAAPAPREPRTSPREFGASVWFSLSAGHVDRAEARWLLPKICDAGGITRDA</w:t>
      </w:r>
    </w:p>
    <w:p w:rsidR="00D7558F" w:rsidRDefault="00D7558F" w:rsidP="00D7558F">
      <w:r>
        <w:t>IGAIRVRESETFVQIAANEAGRFANVSEIEPGLTLTQIDGEPNLEQRSSGPKKFGAGKPGKFAKGGESWG</w:t>
      </w:r>
    </w:p>
    <w:p w:rsidR="00D7558F" w:rsidRDefault="00D7558F" w:rsidP="00D7558F">
      <w:r>
        <w:t>DKKQTGWVERKNDGWDDKPAPKKHRKGEFEAGMADAPAAAPRKPRFDDAPAATKTARIKPRWTEEQPSFK</w:t>
      </w:r>
    </w:p>
    <w:p w:rsidR="00D7558F" w:rsidRDefault="00D7558F" w:rsidP="00D7558F">
      <w:r>
        <w:t>AKRPSAAGAPAKPRDGAKPAFKGKPYAANTTGGAPRKSKFKA*</w:t>
      </w:r>
    </w:p>
    <w:p w:rsidR="00D7558F" w:rsidRDefault="00D7558F" w:rsidP="00D7558F">
      <w:r>
        <w:t xml:space="preserve">&gt;gkv_441|gene_NONE|quinoprotein glucose dehydrogenase B (Glucosedehydrogenase B [pyrroloquinoline-quinone]) (Soluble glucosedehydrogenase) (s-GDH)    </w:t>
      </w:r>
    </w:p>
    <w:p w:rsidR="00D7558F" w:rsidRDefault="00D7558F" w:rsidP="00D7558F">
      <w:r>
        <w:t>MLPKSLKHKNGAMRLVAASTLALMIGAGAHAQVNPVEVPVGANETFTSRVLTTGLSNPWEITWGPDNMLW</w:t>
      </w:r>
    </w:p>
    <w:p w:rsidR="00D7558F" w:rsidRDefault="00D7558F" w:rsidP="00D7558F">
      <w:r>
        <w:t>VTERSSGEVTRVDPNTGEQQVLLTLTDFSVDVQHQGLLGLALHPEFMQESGNDYVYIVYTYNTGTEEAPD</w:t>
      </w:r>
    </w:p>
    <w:p w:rsidR="00D7558F" w:rsidRDefault="00D7558F" w:rsidP="00D7558F">
      <w:r>
        <w:t>PHQKLVRYAYDAAAQQLVDPVDLVAGIPAGNDHNGGRIKFAPDGQHIFYTLGEQGANFGGNFRRPNHAQL</w:t>
      </w:r>
    </w:p>
    <w:p w:rsidR="00D7558F" w:rsidRDefault="00D7558F" w:rsidP="00D7558F">
      <w:r>
        <w:t>LPTQEQVDAGDWVAYSGKILRVNLDGTIPEDNPEIEGVRSHIFTYGHRNPQGITFGPDGTIYATEHGPDT</w:t>
      </w:r>
    </w:p>
    <w:p w:rsidR="00D7558F" w:rsidRDefault="00D7558F" w:rsidP="00D7558F">
      <w:r>
        <w:t>DDELNIIAGGGNYGWPNVAGYRDGKSYVYADWSQAPADQRYTGRAGIPDTVPQFPELEFAPEMVDPLTTY</w:t>
      </w:r>
    </w:p>
    <w:p w:rsidR="00D7558F" w:rsidRDefault="00D7558F" w:rsidP="00D7558F">
      <w:r>
        <w:t>WTVDNDYDFTANCGWICNPTIAPSSAYYYAAGESGIAAWDNSILIPTLKHGGIYVQHLSDDGQSVDGLPE</w:t>
      </w:r>
    </w:p>
    <w:p w:rsidR="00D7558F" w:rsidRDefault="00D7558F" w:rsidP="00D7558F">
      <w:r>
        <w:t>LWFSTQNRYRDIEISPDNHVFVATDNFGTSAQKYGETGFTNVLHNPGAILVFSYVGEDAAGQTGMMTAPA</w:t>
      </w:r>
    </w:p>
    <w:p w:rsidR="00D7558F" w:rsidRDefault="00D7558F" w:rsidP="00D7558F">
      <w:r>
        <w:t>PQTQYTQVPAEGAGAGATEVADVDYDTLFTEGQTLYGSACAACHGAAGQGAQGPTFVGVPDVTGDKDYLA</w:t>
      </w:r>
    </w:p>
    <w:p w:rsidR="00D7558F" w:rsidRDefault="00D7558F" w:rsidP="00D7558F">
      <w:r>
        <w:t>RTIIHGFGYMPSFATRLDDEEVAAIATFIRNSWGNDEGILTPAEAAATR*</w:t>
      </w:r>
    </w:p>
    <w:p w:rsidR="00D7558F" w:rsidRDefault="00D7558F" w:rsidP="00D7558F">
      <w:r>
        <w:t xml:space="preserve">&gt;gkv_442|gene_NONE|PRC-barrel domain protein    </w:t>
      </w:r>
    </w:p>
    <w:p w:rsidR="00D7558F" w:rsidRDefault="00D7558F" w:rsidP="00D7558F">
      <w:r>
        <w:t>MSNPVTSYNPAETSNLLSGKDEVKGTKVYSPAGDDLGHIDDVMIDAASGKVVYGVLEFGGFLGLGSDYHL</w:t>
      </w:r>
    </w:p>
    <w:p w:rsidR="00D7558F" w:rsidRDefault="00D7558F" w:rsidP="00D7558F">
      <w:r>
        <w:t>IPFGKLRYDHARHGYVTDLTKAQLEGAPAYSDDWRTNRDWQQRNYDHYGLPPYWI*</w:t>
      </w:r>
    </w:p>
    <w:p w:rsidR="00D7558F" w:rsidRDefault="00D7558F" w:rsidP="00D7558F">
      <w:r>
        <w:t xml:space="preserve">&gt;gkv_443|gene_NONE|PRC-barrel domain protein    </w:t>
      </w:r>
    </w:p>
    <w:p w:rsidR="00D7558F" w:rsidRDefault="00D7558F" w:rsidP="00D7558F">
      <w:r>
        <w:t>MKNLMLTSAIVLMTAGTAAYAQDATPAPADPAMPAPTDPVTPAPADPTIPAPADPVTPAPADPTIPAPAD</w:t>
      </w:r>
    </w:p>
    <w:p w:rsidR="00D7558F" w:rsidRDefault="00D7558F" w:rsidP="00D7558F">
      <w:r>
        <w:t>PAIPAPADPMVPAEPPTTAAPMAEGGAVATAEELTGANVQDLEGTSIGSISDLQLNGDAVTGVIINVGGF</w:t>
      </w:r>
    </w:p>
    <w:p w:rsidR="00D7558F" w:rsidRDefault="00D7558F" w:rsidP="00D7558F">
      <w:r>
        <w:t>LGLGAKPVLIPVEQIDVIRDADGTVLHVEVGMSREQLEAMPEHVTQ*</w:t>
      </w:r>
    </w:p>
    <w:p w:rsidR="00D7558F" w:rsidRDefault="00D7558F" w:rsidP="00D7558F">
      <w:r>
        <w:t xml:space="preserve">&gt;gkv_444|gene_NONE|conserved hypothetical protein    </w:t>
      </w:r>
    </w:p>
    <w:p w:rsidR="00D7558F" w:rsidRDefault="00D7558F" w:rsidP="00D7558F">
      <w:r>
        <w:t>VALIAAALGFTGIAGTASSIAQVLFFIFIVFFVVAMIARALRGRPPM*</w:t>
      </w:r>
    </w:p>
    <w:p w:rsidR="00D7558F" w:rsidRDefault="00D7558F" w:rsidP="00D7558F">
      <w:r>
        <w:t xml:space="preserve">&gt;gkv_445|gene_NONE|response regulator    </w:t>
      </w:r>
    </w:p>
    <w:p w:rsidR="00D7558F" w:rsidRDefault="00D7558F" w:rsidP="00D7558F">
      <w:r>
        <w:t>MSEPEHTTSTSREAPRVENSMAMRVAAELPFLRRYARALTGSQESGDKYAAVTIEALLEDRSLLDPALSP</w:t>
      </w:r>
    </w:p>
    <w:p w:rsidR="00D7558F" w:rsidRDefault="00D7558F" w:rsidP="00D7558F">
      <w:r>
        <w:t>RIVLFRTFHSVWQSSGRILADAATTMAEKRALARLAGLTSNTREALLLFTVEEFSREDIAQIMQIDADQA</w:t>
      </w:r>
    </w:p>
    <w:p w:rsidR="00D7558F" w:rsidRDefault="00D7558F" w:rsidP="00D7558F">
      <w:r>
        <w:t>DALLKTAYVETLDTIKGRVMIIEDEPLIAMDIRAIVEEMGHEVVGVATTRAEAEALGRDAQPDLILSDIN</w:t>
      </w:r>
    </w:p>
    <w:p w:rsidR="00D7558F" w:rsidRDefault="00D7558F" w:rsidP="00D7558F">
      <w:r>
        <w:t>LADKSSGIDAVNTLLAELGAIPTIFITAFPEKLLTGERPEPAFLITKPFTEERVRSAVSQAMFFASTETL</w:t>
      </w:r>
    </w:p>
    <w:p w:rsidR="00D7558F" w:rsidRDefault="00D7558F" w:rsidP="00D7558F">
      <w:r>
        <w:t>SS*</w:t>
      </w:r>
    </w:p>
    <w:p w:rsidR="00D7558F" w:rsidRDefault="00D7558F" w:rsidP="00D7558F">
      <w:r>
        <w:t xml:space="preserve">&gt;gkv_446|gene_NONE|hypothetical protein    </w:t>
      </w:r>
    </w:p>
    <w:p w:rsidR="00D7558F" w:rsidRDefault="00D7558F" w:rsidP="00D7558F">
      <w:r>
        <w:lastRenderedPageBreak/>
        <w:t>VFWFAHTGTLLFKNLYFHWNQTPVAALGSQEIIQFYCERPMRPTGTVSAQHIE*</w:t>
      </w:r>
    </w:p>
    <w:p w:rsidR="00D7558F" w:rsidRDefault="00D7558F" w:rsidP="00D7558F">
      <w:r>
        <w:t xml:space="preserve">&gt;gkv_447|gene_NONE|hypothetical protein    </w:t>
      </w:r>
    </w:p>
    <w:p w:rsidR="00D7558F" w:rsidRDefault="00D7558F" w:rsidP="00D7558F">
      <w:r>
        <w:t>LTDRDAIDHAAALDPALQRQVDENLQLLYRSKLNDDLPDSLQALVKKLLEDGRPS*</w:t>
      </w:r>
    </w:p>
    <w:p w:rsidR="00D7558F" w:rsidRDefault="00D7558F" w:rsidP="00D7558F">
      <w:r>
        <w:t xml:space="preserve">&gt;gkv_448|gene_NONE|RNA polymerase sigma factor, sigma-70 family protein    </w:t>
      </w:r>
    </w:p>
    <w:p w:rsidR="00D7558F" w:rsidRDefault="00D7558F" w:rsidP="00D7558F">
      <w:r>
        <w:t>LNAIAKPPQPPKSDVPPLPDPRQEILLHLPALRAFALTLSRDSVLADDLVQETLMKAWSKFHLFTPGTNL</w:t>
      </w:r>
    </w:p>
    <w:p w:rsidR="00D7558F" w:rsidRDefault="00D7558F" w:rsidP="00D7558F">
      <w:r>
        <w:t>RSWLFTVLRNNMRSMLRKRSREVADVDEKMAARLASKPNQESNLALKEVELALDKLPAEQREVLILVGAM</w:t>
      </w:r>
    </w:p>
    <w:p w:rsidR="00D7558F" w:rsidRDefault="00D7558F" w:rsidP="00D7558F">
      <w:r>
        <w:t>GFSIEEAAETCGCAPGTIKSRANRGRLALARLLGLAPGEKIDISDQATLAVMSQRP*</w:t>
      </w:r>
    </w:p>
    <w:p w:rsidR="00D7558F" w:rsidRDefault="00D7558F" w:rsidP="00D7558F">
      <w:r>
        <w:t xml:space="preserve">&gt;gkv_449|gene_NONE|mgtC family protein    </w:t>
      </w:r>
    </w:p>
    <w:p w:rsidR="00D7558F" w:rsidRDefault="00D7558F" w:rsidP="00D7558F">
      <w:r>
        <w:t>VSPDLQNLWQSEFGDPFLALSIEVVLLRLAFAALLGAAIGFERELHASSAGLRTHMMIALAACLFAIIAD</w:t>
      </w:r>
    </w:p>
    <w:p w:rsidR="00D7558F" w:rsidRDefault="00D7558F" w:rsidP="00D7558F">
      <w:r>
        <w:t>EIIIRQLDSGQQLNMDPLRLIEAVTAGVAFLAAGSIITSGGRITGLTTGAGMWMAGAIGLACGTGLIPLA</w:t>
      </w:r>
    </w:p>
    <w:p w:rsidR="00D7558F" w:rsidRDefault="00D7558F" w:rsidP="00D7558F">
      <w:r>
        <w:t>ILASVLALIVLWFLRRLSHAIARGGNQASEENGSEQ*</w:t>
      </w:r>
    </w:p>
    <w:p w:rsidR="00D7558F" w:rsidRDefault="00D7558F" w:rsidP="00D7558F">
      <w:r>
        <w:t xml:space="preserve">&gt;gkv_450|gene_NONE|H-NS histone family protein    </w:t>
      </w:r>
    </w:p>
    <w:p w:rsidR="00D7558F" w:rsidRDefault="00D7558F" w:rsidP="00D7558F">
      <w:r>
        <w:t>MTDINLTALSLVELKKLEKDVGKAIASFEDRQIAQARLEAEAVARKFGYSLEVLAGTGSAKKSTPVAPKY</w:t>
      </w:r>
    </w:p>
    <w:p w:rsidR="00D7558F" w:rsidRDefault="00D7558F" w:rsidP="00D7558F">
      <w:r>
        <w:t>QHPENHALTWSGRGRKPGWLVSLLESGKSIEDFAI*</w:t>
      </w:r>
    </w:p>
    <w:p w:rsidR="00D7558F" w:rsidRDefault="00D7558F" w:rsidP="00D7558F">
      <w:r>
        <w:t xml:space="preserve">&gt;gkv_451|gene_NONE|NRAMP family transporter    </w:t>
      </w:r>
    </w:p>
    <w:p w:rsidR="00D7558F" w:rsidRDefault="00D7558F" w:rsidP="00D7558F">
      <w:r>
        <w:t>MSEKSTDTPKWSIVGPGLVVAATGVGAADLIATTVAGSLYGYALLWSVIIGCIMKVVLVEGAGRYTLATG</w:t>
      </w:r>
    </w:p>
    <w:p w:rsidR="00D7558F" w:rsidRDefault="00D7558F" w:rsidP="00D7558F">
      <w:r>
        <w:t>NTIFEGWASLGKWTTVYFGPYIVIWGFVYGAAAMAGTGLALYSLFPQLSVAVWGIISGILGLIMVWSGRY</w:t>
      </w:r>
    </w:p>
    <w:p w:rsidR="00D7558F" w:rsidRDefault="00D7558F" w:rsidP="00D7558F">
      <w:r>
        <w:t>DRFEKILTFFVLLMFVTMVIAAAFTLPNLGEVLSGLVPIIPEGSMINILSVAGGVGGTITLAAYGYWLRE</w:t>
      </w:r>
    </w:p>
    <w:p w:rsidR="00D7558F" w:rsidRDefault="00D7558F" w:rsidP="00D7558F">
      <w:r>
        <w:t>KGWETPKFMRVMRIDNQVAYLVTGIFVVATLIVGAELLYSANIAIGGGDQGMVDLANVLASRYGDFMGKL</w:t>
      </w:r>
    </w:p>
    <w:p w:rsidR="00D7558F" w:rsidRDefault="00D7558F" w:rsidP="00D7558F">
      <w:r>
        <w:t>FLFGFWAAAFSSLIGVWNGVSLMFADFAGQMRKLPHGHIERGSKGKAYKAYILWLTFPPMVMLFLGQPVY</w:t>
      </w:r>
    </w:p>
    <w:p w:rsidR="00D7558F" w:rsidRDefault="00D7558F" w:rsidP="00D7558F">
      <w:r>
        <w:t>LILAYGVLGALFMPFMSVTLLWILNTDRVPREWRNGPITNILLLLCTLAFAALAINQVWSAIARVF*</w:t>
      </w:r>
    </w:p>
    <w:p w:rsidR="00D7558F" w:rsidRDefault="00D7558F" w:rsidP="00D7558F">
      <w:r>
        <w:t xml:space="preserve">&gt;gkv_452|gene_NONE|hypothetical protein    </w:t>
      </w:r>
    </w:p>
    <w:p w:rsidR="00D7558F" w:rsidRDefault="00D7558F" w:rsidP="00D7558F">
      <w:r>
        <w:t>MKNLFAIATATVLAAAVGTSAMAANDFGHIYVSPKIEAGKPLNIDLINVSSPAQLEIYGARGQLVSTQDL</w:t>
      </w:r>
    </w:p>
    <w:p w:rsidR="00D7558F" w:rsidRDefault="00D7558F" w:rsidP="00D7558F">
      <w:r>
        <w:t>NAGVTTDLRIQSTQVPGGALTAVLKVDGQTVDTQSITRK*</w:t>
      </w:r>
    </w:p>
    <w:p w:rsidR="00D7558F" w:rsidRDefault="00D7558F" w:rsidP="00D7558F">
      <w:r>
        <w:t xml:space="preserve">&gt;gkv_453|gene_NONE|uncharacterised protein family (UPF0160) family protein    </w:t>
      </w:r>
    </w:p>
    <w:p w:rsidR="00D7558F" w:rsidRDefault="00D7558F" w:rsidP="00D7558F">
      <w:r>
        <w:t>MTISYLVTHSGSFHADELMSSVVLTRLFPDATILRTRDAQAITPADDRIIYDVGRAYDADQRIFDHHQPD</w:t>
      </w:r>
    </w:p>
    <w:p w:rsidR="00D7558F" w:rsidRDefault="00D7558F" w:rsidP="00D7558F">
      <w:r>
        <w:t>APRREDDQPYSSFGLIWKHFGADYLRAMAVPEGDIEAIHLSMDRHFALPVDLVDNGALDPATAGALVGLT</w:t>
      </w:r>
    </w:p>
    <w:p w:rsidR="00D7558F" w:rsidRDefault="00D7558F" w:rsidP="00D7558F">
      <w:r>
        <w:t>LPVLLESLKPVFDNDDPAAEDQAFHAALAIARAFFEASVGRKAAKARAESMVLDAIATAGEGKVLELPRG</w:t>
      </w:r>
    </w:p>
    <w:p w:rsidR="00D7558F" w:rsidRDefault="00D7558F" w:rsidP="00D7558F">
      <w:r>
        <w:t>MPFRSAIDQAGADHLLFVITPRGTDWSLAGIRKKPDGFEQRADLPAAWAGLNDAALEAASGVKGAKFCHN</w:t>
      </w:r>
    </w:p>
    <w:p w:rsidR="00D7558F" w:rsidRDefault="00D7558F" w:rsidP="00D7558F">
      <w:r>
        <w:t>GRFIAVADSREAIVAMAEIAVREAAAQV*</w:t>
      </w:r>
    </w:p>
    <w:p w:rsidR="00D7558F" w:rsidRDefault="00D7558F" w:rsidP="00D7558F">
      <w:r>
        <w:t xml:space="preserve">&gt;gkv_454|gene_NONE|bacterial regulatory proteins, lacI family protein    </w:t>
      </w:r>
    </w:p>
    <w:p w:rsidR="00D7558F" w:rsidRDefault="00D7558F" w:rsidP="00D7558F">
      <w:r>
        <w:t>MSPKRPTLEDIAKIAGVSRATVSLVVRGSPLVAEATRARVEQIMAQQDYVRDIGAARLRNNSSNTVGVIV</w:t>
      </w:r>
    </w:p>
    <w:p w:rsidR="00D7558F" w:rsidRDefault="00D7558F" w:rsidP="00D7558F">
      <w:r>
        <w:t>PNLVNAFFTEFLSGVEQVMGTHDRVVLLANSKDSVARQTEILQRFRGHGVDGVILCAAEGTTPDLPERIR</w:t>
      </w:r>
    </w:p>
    <w:p w:rsidR="00D7558F" w:rsidRDefault="00D7558F" w:rsidP="00D7558F">
      <w:r>
        <w:t>GWGMPVVQALREVGTDVSDYAGADYSEGVCIAMRHLVAMGHRRIAFLSVRARTSAREDRLRGFARGLAET</w:t>
      </w:r>
    </w:p>
    <w:p w:rsidR="00D7558F" w:rsidRDefault="00D7558F" w:rsidP="00D7558F">
      <w:r>
        <w:t>GAENAGIVEADLAWTGAAAAADAVLALDTKPTAILCFNDVLAAGLMLGLRRAGVSPGKDLAVVGLDDLPL</w:t>
      </w:r>
    </w:p>
    <w:p w:rsidR="00D7558F" w:rsidRDefault="00D7558F" w:rsidP="00D7558F">
      <w:r>
        <w:t>AEMTYPPLTSIAVSPATIGAGAARLLARRLSQPDAPFERFINTPLLVIRQSVRALTV*</w:t>
      </w:r>
    </w:p>
    <w:p w:rsidR="00D7558F" w:rsidRDefault="00D7558F" w:rsidP="00D7558F">
      <w:r>
        <w:t xml:space="preserve">&gt;gkv_455|gene_NONE|amino ABC transporter, permease protein, 3-TM region, His/Glu/Gln/Arg/opine family domain protein    </w:t>
      </w:r>
    </w:p>
    <w:p w:rsidR="00D7558F" w:rsidRDefault="00D7558F" w:rsidP="00D7558F">
      <w:r>
        <w:t>MYQFNFRPVFDNLDMLFYGAWLTVQLSFSAMVLGLIVSILGAVAKTSGGRVLRFIVDIYVEAIRNTPFLI</w:t>
      </w:r>
    </w:p>
    <w:p w:rsidR="00D7558F" w:rsidRDefault="00D7558F" w:rsidP="00D7558F">
      <w:r>
        <w:t>QIFFIYFGLPAIGISMSPNTAALVALVINVGAYGTEIIRAGIESVPQGQVEAGRALALNKVQIFRYVILK</w:t>
      </w:r>
    </w:p>
    <w:p w:rsidR="00D7558F" w:rsidRDefault="00D7558F" w:rsidP="00D7558F">
      <w:r>
        <w:t>PALRNIYPSLTSQFIYLMLTSSVVSIISANDLAAAGADLSARTFANFEIYLALTIIYFLLAFGFSTLFGA</w:t>
      </w:r>
    </w:p>
    <w:p w:rsidR="00D7558F" w:rsidRDefault="00D7558F" w:rsidP="00D7558F">
      <w:r>
        <w:t>LRRTFFNYPASR*</w:t>
      </w:r>
    </w:p>
    <w:p w:rsidR="00D7558F" w:rsidRDefault="00D7558F" w:rsidP="00D7558F">
      <w:r>
        <w:t xml:space="preserve">&gt;gkv_456|gene_NONE|amino ABC transporter, permease protein, 3-TM region, His/Glu/Gln/Arg/opine family domain protein    </w:t>
      </w:r>
    </w:p>
    <w:p w:rsidR="00D7558F" w:rsidRDefault="00D7558F" w:rsidP="00D7558F">
      <w:r>
        <w:lastRenderedPageBreak/>
        <w:t>MIREFSQADIFFIVSAIRWTLLLSLIAFVGGAIGGMLIALARTSRNVVLNRFARAFIEVFQGTPLLMQLF</w:t>
      </w:r>
    </w:p>
    <w:p w:rsidR="00D7558F" w:rsidRDefault="00D7558F" w:rsidP="00D7558F">
      <w:r>
        <w:t>LVYFGLAVVGLPINPLLAAAVALTLHASAYLGEIWRGAIEAVPQGQSEAATALSLSYPDRMRHVILPQAM</w:t>
      </w:r>
    </w:p>
    <w:p w:rsidR="00D7558F" w:rsidRDefault="00D7558F" w:rsidP="00D7558F">
      <w:r>
        <w:t>RVATAPTVGFLVQLIKGTSLASIIGFTELTRAGQIVNNATFQPFLVFGTVAALYFILCWPLSLLARHMEA</w:t>
      </w:r>
    </w:p>
    <w:p w:rsidR="00D7558F" w:rsidRDefault="00D7558F" w:rsidP="00D7558F">
      <w:r>
        <w:t>RMRRAITR*</w:t>
      </w:r>
    </w:p>
    <w:p w:rsidR="00D7558F" w:rsidRDefault="00D7558F" w:rsidP="00D7558F">
      <w:r>
        <w:t xml:space="preserve">&gt;gkv_457|gene_NONE|bacterial extracellular solute-binding proteins, family 3 family protein    </w:t>
      </w:r>
    </w:p>
    <w:p w:rsidR="00D7558F" w:rsidRDefault="00D7558F" w:rsidP="00D7558F">
      <w:r>
        <w:t>MKTTRRLFTALSAAALAFGMTAPANAADLEAIKNSGTLRVGMMVDFPPFGILDASGQPGGYDADVAKALA</w:t>
      </w:r>
    </w:p>
    <w:p w:rsidR="00D7558F" w:rsidRDefault="00D7558F" w:rsidP="00D7558F">
      <w:r>
        <w:t>DYLDVTVQIVPVTGPNRIPYLLSGQVDVLVASLGITAERAERVDFSTPYAGIAIGVYGATDVAVTEAADL</w:t>
      </w:r>
    </w:p>
    <w:p w:rsidR="00D7558F" w:rsidRDefault="00D7558F" w:rsidP="00D7558F">
      <w:r>
        <w:t>SGVTIAVARASTQDTGVTAVAPADAQIRRFDDDASAVQALMSRQVQTIGLSNVVFSQISGVAGGRFDKKF</w:t>
      </w:r>
    </w:p>
    <w:p w:rsidR="00D7558F" w:rsidRDefault="00D7558F" w:rsidP="00D7558F">
      <w:r>
        <w:t>DLSSQLQGIAVSPDSDALLAEINSFVTHSRTDGTFDALYQTWLGEPLPDFVKNAE*</w:t>
      </w:r>
    </w:p>
    <w:p w:rsidR="00D7558F" w:rsidRDefault="00D7558F" w:rsidP="00D7558F">
      <w:r>
        <w:t xml:space="preserve">&gt;gkv_458|gene_NONE|glutamate/glutamine/aspartate/asparagine transport ATP-binding proteinbztD    </w:t>
      </w:r>
    </w:p>
    <w:p w:rsidR="00D7558F" w:rsidRDefault="00D7558F" w:rsidP="00D7558F">
      <w:r>
        <w:t>MSQHAITMRGVNKFYNTYHALVDIDLTVAPGERIVICGPSGSGKSTLIRTINQLEAIQSGEIVVDGVALT</w:t>
      </w:r>
    </w:p>
    <w:p w:rsidR="00D7558F" w:rsidRDefault="00D7558F" w:rsidP="00D7558F">
      <w:r>
        <w:t>DENVAKVRQEVGMVFQSFNLFPHMTVLENCILAPMKSRKVSRAEAEETARAYLARVRIPEQADKYPAQLS</w:t>
      </w:r>
    </w:p>
    <w:p w:rsidR="00D7558F" w:rsidRDefault="00D7558F" w:rsidP="00D7558F">
      <w:r>
        <w:t>GGQQQRVAIARALCMKPRIMLFDEPTSALDPEMVKEVLDTMIDLAREGMTMICVTHEMDFARAVADRVIF</w:t>
      </w:r>
    </w:p>
    <w:p w:rsidR="00D7558F" w:rsidRDefault="00D7558F" w:rsidP="00D7558F">
      <w:r>
        <w:t>MDKGAIVEQNPPEEFFGNPQNERLQTFLGQIA*</w:t>
      </w:r>
    </w:p>
    <w:p w:rsidR="00D7558F" w:rsidRDefault="00D7558F" w:rsidP="00D7558F">
      <w:r>
        <w:t xml:space="preserve">&gt;gkv_459|gene_NONE|D-isomer specific 2-hydroxyacid dehydrogenase, NAD binding domain protein    </w:t>
      </w:r>
    </w:p>
    <w:p w:rsidR="00D7558F" w:rsidRDefault="00D7558F" w:rsidP="00D7558F">
      <w:r>
        <w:t>MVLALAALKPADMAQKLHDTYDVVTDIAAASQAQIVLTSGAVGLSPAQMDQLPALRLIAVSGVGVDAIDL</w:t>
      </w:r>
    </w:p>
    <w:p w:rsidR="00D7558F" w:rsidRDefault="00D7558F" w:rsidP="00D7558F">
      <w:r>
        <w:t>PAAVARGIRVTTTPGVLSLAVAEMALGLALAAGRRIAEGDRFVRAGDWASGRKLALGRSVLAGRAGILGY</w:t>
      </w:r>
    </w:p>
    <w:p w:rsidR="00D7558F" w:rsidRDefault="00D7558F" w:rsidP="00D7558F">
      <w:r>
        <w:t>GRIGRQLADLLRGLGMPVAYTARSEKNDSPDTYHPDAVTLAQHSDVLFVTAAGGAETRGLVNADVLAALG</w:t>
      </w:r>
    </w:p>
    <w:p w:rsidR="00D7558F" w:rsidRDefault="00D7558F" w:rsidP="00D7558F">
      <w:r>
        <w:t>PDSILVNVARGPVVDSAALAAALQAGHIAGAGLDVFDDEPNVPQALLDAPNCVLTPHVGSATDEARRAMS</w:t>
      </w:r>
    </w:p>
    <w:p w:rsidR="00D7558F" w:rsidRDefault="00D7558F" w:rsidP="00D7558F">
      <w:r>
        <w:t>ALVLDNIAAFVAGGPLPSPYGE*</w:t>
      </w:r>
    </w:p>
    <w:p w:rsidR="00D7558F" w:rsidRDefault="00D7558F" w:rsidP="00D7558F">
      <w:r>
        <w:t xml:space="preserve">&gt;gkv_460|gene_NONE|2-dehydro-3-deoxygluconokinase (2-keto-3-deoxygluconokinase) (3-deoxy-2-oxo-D-gluconate kinase) (KDG kinase)    </w:t>
      </w:r>
    </w:p>
    <w:p w:rsidR="00D7558F" w:rsidRDefault="00D7558F" w:rsidP="00D7558F">
      <w:r>
        <w:t>MKFLSIGEPLAEFNNPLDAPDQFNRNAGGDTLNTAIYLSRLTPAGSVGYLSRLGDDKMSAFLRGVIVDEG</w:t>
      </w:r>
    </w:p>
    <w:p w:rsidR="00D7558F" w:rsidRDefault="00D7558F" w:rsidP="00D7558F">
      <w:r>
        <w:t>ITDLCATEIGGRPGLSFITTDANGERSFTYWRDQAPARKLFQSPEDLAVLEQADVLFLSGITLAVLYPEG</w:t>
      </w:r>
    </w:p>
    <w:p w:rsidR="00D7558F" w:rsidRDefault="00D7558F" w:rsidP="00D7558F">
      <w:r>
        <w:t>RANLLAALAQRKAAGAQVVLDTNYRPRLWPNAETAAAVIGQAAGIATLVLPSLDDMEACFGQPEAEGAMA</w:t>
      </w:r>
    </w:p>
    <w:p w:rsidR="00D7558F" w:rsidRDefault="00D7558F" w:rsidP="00D7558F">
      <w:r>
        <w:t>LLQGLTDAEIVLTTGGDDVLYRAAGSADVRAIPLPPRRPARDTTGAGDSFNAGWLSSRAAGLSVEAAIAR</w:t>
      </w:r>
    </w:p>
    <w:p w:rsidR="00D7558F" w:rsidRDefault="00D7558F" w:rsidP="00D7558F">
      <w:r>
        <w:t>AAAVAAEVVTYPGAIMPRAAMPTFEAQN*</w:t>
      </w:r>
    </w:p>
    <w:p w:rsidR="00D7558F" w:rsidRDefault="00D7558F" w:rsidP="00D7558F">
      <w:r>
        <w:t xml:space="preserve">&gt;gkv_461|gene_NONE|hydratase/decarboxylase family protein    </w:t>
      </w:r>
    </w:p>
    <w:p w:rsidR="00D7558F" w:rsidRDefault="00D7558F" w:rsidP="00D7558F">
      <w:r>
        <w:t>LTSSFDPALAASLLIAARAGGPRPAALPSVPPDIDAAYQVQHLVLGDGAPAWKMALLRGTARECAAIPAS</w:t>
      </w:r>
    </w:p>
    <w:p w:rsidR="00D7558F" w:rsidRDefault="00D7558F" w:rsidP="00D7558F">
      <w:r>
        <w:t>DVHVSGAEIALDSDGAIEVETAFILGRAITPGCTPAAALDAVAEVRLAFEFINARLLDRLARDPMEAMAD</w:t>
      </w:r>
    </w:p>
    <w:p w:rsidR="00D7558F" w:rsidRDefault="00D7558F" w:rsidP="00D7558F">
      <w:r>
        <w:t>SFCSAAIVLGDPIADWAEVLQQPLEIRLDLDGRAVAASEQPQPLAETGPFLVWLADHAAKYGLPLGAGSV</w:t>
      </w:r>
    </w:p>
    <w:p w:rsidR="00D7558F" w:rsidRDefault="00D7558F" w:rsidP="00D7558F">
      <w:r>
        <w:t>IISGARIGPLQVNGATHAQARIAGATVAAQMSAPPRRS*</w:t>
      </w:r>
    </w:p>
    <w:p w:rsidR="00D7558F" w:rsidRDefault="00D7558F" w:rsidP="00D7558F">
      <w:r>
        <w:t xml:space="preserve">&gt;gkv_462|gene_NONE|hypothetical protein    </w:t>
      </w:r>
    </w:p>
    <w:p w:rsidR="00D7558F" w:rsidRDefault="00D7558F" w:rsidP="00D7558F">
      <w:r>
        <w:t>MPMLPHIPIIPGETILSWADRSAQAQAGHCLPELLRVVGFPQKDVEPVKDLAVLARLTDLFGGEAPALEA</w:t>
      </w:r>
    </w:p>
    <w:p w:rsidR="00D7558F" w:rsidRDefault="00D7558F" w:rsidP="00D7558F">
      <w:r>
        <w:t>SAIFRHDGNMRRFRHEVFKPSMLCRRVTAFCPMCLLDDGSFQHSRVSWQFSSTVCCDRHDIALTTTKAEI</w:t>
      </w:r>
    </w:p>
    <w:p w:rsidR="00D7558F" w:rsidRDefault="00D7558F" w:rsidP="00D7558F">
      <w:r>
        <w:t>HFDALVPSVAFPDPAALQELCDAATPMTPGPLQRYVEDRLSGSTCEPLWPDGCRLDQVMGISRCLGNAMR</w:t>
      </w:r>
    </w:p>
    <w:p w:rsidR="00D7558F" w:rsidRDefault="00D7558F" w:rsidP="00D7558F">
      <w:r>
        <w:t>DHTTGDLGDACRTGFEALRGGKASILKALDDILCQRGQKARVNTPTRALGRLYDAVRLNEDLSPLRPLVR</w:t>
      </w:r>
    </w:p>
    <w:p w:rsidR="00D7558F" w:rsidRDefault="00D7558F" w:rsidP="00D7558F">
      <w:r>
        <w:t>SFLLDNVPLAAGDDIFGEVVPARRRHDLATLSGMCGMSKLQVRDVFAALGLLSTDNGRPLNALTFDAVES</w:t>
      </w:r>
    </w:p>
    <w:p w:rsidR="00D7558F" w:rsidRDefault="00D7558F" w:rsidP="00D7558F">
      <w:r>
        <w:t>ETVACELRGSVPANALSAHLGCDMTTAAAVLNAGLVERVLGDRIIVDRDADALKRVSLDSIHVLLALLFE</w:t>
      </w:r>
    </w:p>
    <w:p w:rsidR="00D7558F" w:rsidRDefault="00D7558F" w:rsidP="00D7558F">
      <w:r>
        <w:t>NATTIAVVPVQFATLSAAARHAHWQVDRIIRLVLSGRLDLYGLVGRTDFDGLLIDEPQLLRILEAPPMTA</w:t>
      </w:r>
    </w:p>
    <w:p w:rsidR="00D7558F" w:rsidRDefault="00D7558F" w:rsidP="00D7558F">
      <w:r>
        <w:t>AMSKEDAANELGVEVQILENIMRIPDESGAPIIRRVVPLTGPLKRRHQVAKPDFEQFRLDHISIRELAEA</w:t>
      </w:r>
    </w:p>
    <w:p w:rsidR="00D7558F" w:rsidRDefault="00D7558F" w:rsidP="00D7558F">
      <w:r>
        <w:t>EGATLAEMHASLQKRGILPILSGMLLATQVFRRSDI*</w:t>
      </w:r>
    </w:p>
    <w:p w:rsidR="00D7558F" w:rsidRDefault="00D7558F" w:rsidP="00D7558F">
      <w:r>
        <w:lastRenderedPageBreak/>
        <w:t xml:space="preserve">&gt;gkv_463|gene_NONE|conserved hypothetical protein    </w:t>
      </w:r>
    </w:p>
    <w:p w:rsidR="00D7558F" w:rsidRDefault="00D7558F" w:rsidP="00D7558F">
      <w:r>
        <w:t>MMNTDTQTRYIAIAPLMAQLRARHVVTERDREVQAQLCRLLHVDRTGQITAEPVRFTAGLESRGIILIEP</w:t>
      </w:r>
    </w:p>
    <w:p w:rsidR="00D7558F" w:rsidRDefault="00D7558F" w:rsidP="00D7558F">
      <w:r>
        <w:t>AGGGKTTAIRNVLQEFPALGTHPDTGAPRVLEVQVESPATLRSILRALLREMGLTKVSSRTSAWELLDLV</w:t>
      </w:r>
    </w:p>
    <w:p w:rsidR="00D7558F" w:rsidRDefault="00D7558F" w:rsidP="00D7558F">
      <w:r>
        <w:t>KNRIAVTGATTIWLDEAQDLFLSRSTREIDDMLKMIKGLMKGPNSVVVILSGTERLIEIAGYDPQVNRRF</w:t>
      </w:r>
    </w:p>
    <w:p w:rsidR="00D7558F" w:rsidRDefault="00D7558F" w:rsidP="00D7558F">
      <w:r>
        <w:t>TKIIPGDLQIGADNAGLTEVICDYCAAAGLTFDGSGSVVSRLIYGSRHRFGRAVETTINAIERALFEGDT</w:t>
      </w:r>
    </w:p>
    <w:p w:rsidR="00D7558F" w:rsidRDefault="00D7558F" w:rsidP="00D7558F">
      <w:r>
        <w:t>ILGRQHFAEAWGMQEMCAWDRNVFVSPDWHKFELDAQAAEFDASRTARQRRALRQG*</w:t>
      </w:r>
    </w:p>
    <w:p w:rsidR="00D7558F" w:rsidRDefault="00D7558F" w:rsidP="00D7558F">
      <w:r>
        <w:t xml:space="preserve">&gt;gkv_464|gene_NONE|integrase core domain protein    </w:t>
      </w:r>
    </w:p>
    <w:p w:rsidR="00D7558F" w:rsidRDefault="00D7558F" w:rsidP="00D7558F">
      <w:r>
        <w:t>MTAIDRHLPQFIIGKHDRITFPTFGMLPGMPGKSMRLVYATDEGVVLQPADGAGPSETFSYAQLRRMNAA</w:t>
      </w:r>
    </w:p>
    <w:p w:rsidR="00D7558F" w:rsidRDefault="00D7558F" w:rsidP="00D7558F">
      <w:r>
        <w:t>REIHHEPEFYLPVAQRSATLRNELDGIAPAMSDAERRRVDARYALVMAFDVLSDNDAGAARIKRTDESIA</w:t>
      </w:r>
    </w:p>
    <w:p w:rsidR="00D7558F" w:rsidRDefault="00D7558F" w:rsidP="00D7558F">
      <w:r>
        <w:t>ANMDLIRDTAAEYLSKTGPTPDFVERVREYRENGGRKPQGGQTAARPEAVAPRTLRKWSAAMKVGGKWAL</w:t>
      </w:r>
    </w:p>
    <w:p w:rsidR="00D7558F" w:rsidRDefault="00D7558F" w:rsidP="00D7558F">
      <w:r>
        <w:t>RDKCCNRGNKNGHFTTDEQGLLSNVIREFYLDLNRPSVAQTVMEVRRVFLEKNAVRREQGLTEMRIPSRD</w:t>
      </w:r>
    </w:p>
    <w:p w:rsidR="00D7558F" w:rsidRDefault="00D7558F" w:rsidP="00D7558F">
      <w:r>
        <w:t>AVRSFIKGIDELTGLFERYGHREALKRMKPVTRGLEVSRPLERVEMDECKIDLITIMAQAGLLQLFTPEE</w:t>
      </w:r>
    </w:p>
    <w:p w:rsidR="00D7558F" w:rsidRDefault="00D7558F" w:rsidP="00D7558F">
      <w:r>
        <w:t>LEKMGLNNKKRRWWLVFAIDCRTRMILGMKLTNEPKTTAASECLRMVLEDKGEFADAVGALTPWSHRGKP</w:t>
      </w:r>
    </w:p>
    <w:p w:rsidR="00D7558F" w:rsidRDefault="00D7558F" w:rsidP="00D7558F">
      <w:r>
        <w:t>ESLVTDNGVFRSIEFTDTCANVGIGLLRTVAGAPGMRGMIERLFRTAIMSLFSRLSGRVFSNVLERGDHP</w:t>
      </w:r>
    </w:p>
    <w:p w:rsidR="00D7558F" w:rsidRDefault="00D7558F" w:rsidP="00D7558F">
      <w:r>
        <w:t>SEERACLTIEQLAYAIVRWVVDIYHNTPHEGLGGLTPLQQWGRDMEDGNYPLHALPTRATTRIAFGVPIV</w:t>
      </w:r>
    </w:p>
    <w:p w:rsidR="00D7558F" w:rsidRDefault="00D7558F" w:rsidP="00D7558F">
      <w:r>
        <w:t>RQLSKTGITVGGIRYHDEVLAHRHLSYGDHDVEVRWDHTDIGRIAVCVENRWIEARSVHRNGLLGQALDG</w:t>
      </w:r>
    </w:p>
    <w:p w:rsidR="00D7558F" w:rsidRDefault="00D7558F" w:rsidP="00D7558F">
      <w:r>
        <w:t>LSAAEWDASVRALRASDPKRQAFDEGVVHAAIKDIQAMNHRQQLEYQVINQDWSKERVLAREEVMMSFDV</w:t>
      </w:r>
    </w:p>
    <w:p w:rsidR="00D7558F" w:rsidRDefault="00D7558F" w:rsidP="00D7558F">
      <w:r>
        <w:t>RPDTPRTHQTADDYGRTIQPRAPMENVGSEAAALPKPDRGPKFDGKAKG*</w:t>
      </w:r>
    </w:p>
    <w:p w:rsidR="00D7558F" w:rsidRDefault="00D7558F" w:rsidP="00D7558F">
      <w:r>
        <w:t xml:space="preserve">&gt;gkv_465|gene_NONE|hypothetical protein    </w:t>
      </w:r>
    </w:p>
    <w:p w:rsidR="00D7558F" w:rsidRDefault="00D7558F" w:rsidP="00D7558F">
      <w:r>
        <w:t>VALPAPSRAGRDIAIASNRHCTAHDVLGHGAGFRIQCESALERDHAYIINARPQTHDLREQVVFPYPFAD</w:t>
      </w:r>
    </w:p>
    <w:p w:rsidR="00D7558F" w:rsidRDefault="00D7558F" w:rsidP="00D7558F">
      <w:r>
        <w:t>SKTRHIFDFYVTELDGRRIACTVKPDPLTRKRGEGQMPGQDFITHMQTVSFWVQERNFADEVRLLTEKDI</w:t>
      </w:r>
    </w:p>
    <w:p w:rsidR="00D7558F" w:rsidRDefault="00D7558F" w:rsidP="00D7558F">
      <w:r>
        <w:t>DPVELHNARILAAFREPDPDADAAARELTRYLLGGRSLRDLTRDLGLAERGYRALLRLVRMGALVGQPGH</w:t>
      </w:r>
    </w:p>
    <w:p w:rsidR="00D7558F" w:rsidRDefault="00D7558F" w:rsidP="00D7558F">
      <w:r>
        <w:t>QLTPDILIFRKGTIQ*</w:t>
      </w:r>
    </w:p>
    <w:p w:rsidR="00D7558F" w:rsidRDefault="00D7558F" w:rsidP="00D7558F">
      <w:r>
        <w:t xml:space="preserve">&gt;gkv_466|gene_NONE|hypothetical protein    </w:t>
      </w:r>
    </w:p>
    <w:p w:rsidR="00D7558F" w:rsidRDefault="00D7558F" w:rsidP="00D7558F">
      <w:r>
        <w:t>VDGPLNGPGGPGTACLVTGDSWSFPAINGDIRLSNTLRPIQMDQCIRRKAARAI*</w:t>
      </w:r>
    </w:p>
    <w:p w:rsidR="00D7558F" w:rsidRDefault="00D7558F" w:rsidP="00D7558F">
      <w:r>
        <w:t xml:space="preserve">&gt;gkv_467|gene_NONE|hypothetical protein    </w:t>
      </w:r>
    </w:p>
    <w:p w:rsidR="00D7558F" w:rsidRDefault="00D7558F" w:rsidP="00D7558F">
      <w:r>
        <w:t>MANSTNMAVALAAIFGQTLTSVEGLSRALKQAGLRTDGGKGRGASNMVGQDTFNLAIVLAAGVGMTAAPA</w:t>
      </w:r>
    </w:p>
    <w:p w:rsidR="00D7558F" w:rsidRDefault="00D7558F" w:rsidP="00D7558F">
      <w:r>
        <w:t>FVRNVIDMELKSGVLLQGEQVVWAPGSQPPRGSTLGLVKQDLLPGVEVTSTLGAFMGNWIDGLFDATLPW</w:t>
      </w:r>
    </w:p>
    <w:p w:rsidR="00D7558F" w:rsidRDefault="00D7558F" w:rsidP="00D7558F">
      <w:r>
        <w:t>KDEGIANLEVGLSGPWADFTLEWAGNRLELGFAAQGVDPRAEPDWERRIILRGNLFRKLVQIVEA*</w:t>
      </w:r>
    </w:p>
    <w:p w:rsidR="00D7558F" w:rsidRDefault="00D7558F" w:rsidP="00D7558F">
      <w:r>
        <w:t xml:space="preserve">&gt;gkv_468|gene_NONE|conserved hypothetical protein    </w:t>
      </w:r>
    </w:p>
    <w:p w:rsidR="00D7558F" w:rsidRDefault="00D7558F" w:rsidP="00D7558F">
      <w:r>
        <w:t>MIDRIHLLRNVGQFDNVSPQQQFTPLTLIYGENGRGKTTVAEILRSLATNDPVLVTERQRLGSPHPPHVV</w:t>
      </w:r>
    </w:p>
    <w:p w:rsidR="00D7558F" w:rsidRDefault="00D7558F" w:rsidP="00D7558F">
      <w:r>
        <w:t>ISHAAGNAIFQNGVWNRPLPDITIFDDAFVSANVCSGIEIQAAHRQGLHELILGAQGVALSTALQAHVLR</w:t>
      </w:r>
    </w:p>
    <w:p w:rsidR="00D7558F" w:rsidRDefault="00D7558F" w:rsidP="00D7558F">
      <w:r>
        <w:t>IEGHNTALRELADAIPAAARGPYKVDPFCALPPDEAIDAKIQEAERRLAAARASDAIRQRPGFQEFGLPD</w:t>
      </w:r>
    </w:p>
    <w:p w:rsidR="00D7558F" w:rsidRDefault="00D7558F" w:rsidP="00D7558F">
      <w:r>
        <w:t>FDLDAIDQILGRGLPGLEADAAARVRAHIAKLGQGGESWVADGMPRIERASQGQDGEICPFCAQDLAGSD</w:t>
      </w:r>
    </w:p>
    <w:p w:rsidR="00D7558F" w:rsidRDefault="00D7558F" w:rsidP="00D7558F">
      <w:r>
        <w:t>IIAHYRAYFSQAYEDLKAVIRQTGIGVRDTHGGDIPSAFERNIRTAAQTHEFWKDFTELPEIEIDTAAIA</w:t>
      </w:r>
    </w:p>
    <w:p w:rsidR="00D7558F" w:rsidRDefault="00D7558F" w:rsidP="00D7558F">
      <w:r>
        <w:t>RDWSAARDTVLGQLREKAAAPLDQTRLTPEARQAVQSYRARIAEVAALSASVVGANARLDIVKEQAQADD</w:t>
      </w:r>
    </w:p>
    <w:p w:rsidR="00D7558F" w:rsidRDefault="00D7558F" w:rsidP="00D7558F">
      <w:r>
        <w:t>LAALTSDLAKLNAQKVRFNPAVAQCCDAYLAEKEAKGATELLRTQARTALDQYREQIFPAYEAAINDFLR</w:t>
      </w:r>
    </w:p>
    <w:p w:rsidR="00D7558F" w:rsidRDefault="00D7558F" w:rsidP="00D7558F">
      <w:r>
        <w:t>RFGASFRLGEVQSVNMRSGSSASYCVVINQQNVNLTAEAGPSFRNTLSAGDRNTLALAFFFASLEQDPNL</w:t>
      </w:r>
    </w:p>
    <w:p w:rsidR="00D7558F" w:rsidRDefault="00D7558F" w:rsidP="00D7558F">
      <w:r>
        <w:t>ANKIVVIDDPMTSLDEHRTLRTREEILAMGRRVQQVIVLSHSKAFLCHLWEQADRNAAVALRINRAAIGS</w:t>
      </w:r>
    </w:p>
    <w:p w:rsidR="00D7558F" w:rsidRDefault="00D7558F" w:rsidP="00D7558F">
      <w:r>
        <w:t>DIAGWDVRNDSISEHDKRHELVRGYLRAADPNQERAVATALRPILEAFMRIAYPEYFPPGTLLGPFIRTC</w:t>
      </w:r>
    </w:p>
    <w:p w:rsidR="00D7558F" w:rsidRDefault="00D7558F" w:rsidP="00D7558F">
      <w:r>
        <w:t>EQRVGGANEILSAADITELNRLKDYANRFHHDSNPAWQVAAINDAELTDFVERTLLFASRR*</w:t>
      </w:r>
    </w:p>
    <w:p w:rsidR="00D7558F" w:rsidRDefault="00D7558F" w:rsidP="00D7558F">
      <w:r>
        <w:t xml:space="preserve">&gt;gkv_469|gene_NONE|type III restriction enzyme, res subunit    </w:t>
      </w:r>
    </w:p>
    <w:p w:rsidR="00D7558F" w:rsidRDefault="00D7558F" w:rsidP="00D7558F">
      <w:r>
        <w:t>MSDLHHEKHLESYIVQKLAAQGWLVGDSAGYDPDYALYPDDLEAWLKTTQGPKWDKLAAMNGDKTREVVM</w:t>
      </w:r>
    </w:p>
    <w:p w:rsidR="00D7558F" w:rsidRDefault="00D7558F" w:rsidP="00D7558F">
      <w:r>
        <w:t>KRLEAALEKDGLMHVLRRGFSIAGCGHLDLSEAAPEDQRNADVLHRYASNRLRVVPQLKYHPGRELAIDL</w:t>
      </w:r>
    </w:p>
    <w:p w:rsidR="00D7558F" w:rsidRDefault="00D7558F" w:rsidP="00D7558F">
      <w:r>
        <w:lastRenderedPageBreak/>
        <w:t>GFFLNGLPLATVELKTDFTQSIEHAKNQYRNDRLPVDPVSKRKHPLLTFKRGAVVHFAMSDSEIWMTTKL</w:t>
      </w:r>
    </w:p>
    <w:p w:rsidR="00D7558F" w:rsidRDefault="00D7558F" w:rsidP="00D7558F">
      <w:r>
        <w:t>AGENTFFLPFNQGFDGHGGNPPRPDGEYPVAYFWERICRPDNFLRIFHSFVYVEKKNVVDLKGNWSVKET</w:t>
      </w:r>
    </w:p>
    <w:p w:rsidR="00D7558F" w:rsidRDefault="00D7558F" w:rsidP="00D7558F">
      <w:r>
        <w:t>LIFPRYHQFDAVNSMIADARAKGPGQAYLCEHSAGSGKTSTIAWTAHDLIKLRKEDGMPIFDAAIIVTDR</w:t>
      </w:r>
    </w:p>
    <w:p w:rsidR="00D7558F" w:rsidRDefault="00D7558F" w:rsidP="00D7558F">
      <w:r>
        <w:t>NVLDGQLQDAVQQIDHQNGLIAAIDREKSSKSKSDQLTEALTRGTPIIVVTIQTFPFAMEAILTKKSLRD</w:t>
      </w:r>
    </w:p>
    <w:p w:rsidR="00D7558F" w:rsidRDefault="00D7558F" w:rsidP="00D7558F">
      <w:r>
        <w:t>KNFAVIIDEAHTSQTGNTASKLQATLALSSKKDMADMTVEDILMEIQSSRKRPSNVSHFAFTATPKHSTM</w:t>
      </w:r>
    </w:p>
    <w:p w:rsidR="00D7558F" w:rsidRDefault="00D7558F" w:rsidP="00D7558F">
      <w:r>
        <w:t>MLFARPADPTRPASDDNLPMAFHKYEMRQAIDEGFILDVLEGYVPYKTAFNLGKEMVDEKRVDGKAAKRA</w:t>
      </w:r>
    </w:p>
    <w:p w:rsidR="00D7558F" w:rsidRDefault="00D7558F" w:rsidP="00D7558F">
      <w:r>
        <w:t>LAAWMALHPTNVTQKVQFIMEHFSKNVAHRLDGKAKAMVVTSSRAAAVRYKKAFDAFIEVNPAYQEIRAL</w:t>
      </w:r>
    </w:p>
    <w:p w:rsidR="00D7558F" w:rsidRDefault="00D7558F" w:rsidP="00D7558F">
      <w:r>
        <w:t>VAFSGKLTGKEVMHPNDDLLSNDIFTVDEDVEFTENNMNPGIGGQDLRIAFDRPEYRVMLVANKFQTGFD</w:t>
      </w:r>
    </w:p>
    <w:p w:rsidR="00D7558F" w:rsidRDefault="00D7558F" w:rsidP="00D7558F">
      <w:r>
        <w:t>QPKLVAMYIDKKIANAVEIVQTLSRLNRTFPGKDQVFIIDFVNDPSSIQAAFAQYDSGAKIEQVQDLNVI</w:t>
      </w:r>
    </w:p>
    <w:p w:rsidR="00D7558F" w:rsidRDefault="00D7558F" w:rsidP="00D7558F">
      <w:r>
        <w:t>YDIKDRLDAEGVYDNGHVLNFMTARYQTAAAFNTGGQTEHRAMFAATQEPTDTFNERLRGLRDVAQAAEN</w:t>
      </w:r>
    </w:p>
    <w:p w:rsidR="00D7558F" w:rsidRDefault="00D7558F" w:rsidP="00D7558F">
      <w:r>
        <w:t>AFERASLDGDDAGMKKADHDRARVAEAIGQMMEFKKGLGRFARTYSYIAQLIDLGDPELENFASFAKLLE</w:t>
      </w:r>
    </w:p>
    <w:p w:rsidR="00D7558F" w:rsidRDefault="00D7558F" w:rsidP="00D7558F">
      <w:r>
        <w:t>NRLNGIPPENVDLRGITLTGYDIKTRPPEGTDGEDGGSGDKKGLILKPEGSGGAARPGSVPVYIQEIISK</w:t>
      </w:r>
    </w:p>
    <w:p w:rsidR="00D7558F" w:rsidRDefault="00D7558F" w:rsidP="00D7558F">
      <w:r>
        <w:t>LNSIFGEATPLNDQFSLVNQIVAIVRENAVVMAQVERNDKTSAMKGNLPGAVEAAIARAMSSHATLATLL</w:t>
      </w:r>
    </w:p>
    <w:p w:rsidR="00D7558F" w:rsidRDefault="00D7558F" w:rsidP="00D7558F">
      <w:r>
        <w:t>LKSDRQAIKLLIPMIYDLLKQGGQIELGQ*</w:t>
      </w:r>
    </w:p>
    <w:p w:rsidR="00D7558F" w:rsidRDefault="00D7558F" w:rsidP="00D7558F">
      <w:r>
        <w:t xml:space="preserve">&gt;gkv_470|gene_NONE|conserv    </w:t>
      </w:r>
    </w:p>
    <w:p w:rsidR="00D7558F" w:rsidRDefault="00D7558F" w:rsidP="00D7558F">
      <w:r>
        <w:t>MSTAESFGRTIQLFLVDGKPTGLRKATIHGWTGLLFVSGASAFGDLTKRIEVDRTGVYILAGPDTDNLGV</w:t>
      </w:r>
    </w:p>
    <w:p w:rsidR="00D7558F" w:rsidRDefault="00D7558F" w:rsidP="00D7558F">
      <w:r>
        <w:t>TRVYIGSGNAVSERIEQSAKKRDFWETAIAVTTSDDDLSKGHAEYLECRLIALAAQAGRVVLDNGTQPAS</w:t>
      </w:r>
    </w:p>
    <w:p w:rsidR="00D7558F" w:rsidRDefault="00D7558F" w:rsidP="00D7558F">
      <w:r>
        <w:t>GRRRLPEADVANMEQFLANLRIILPVIGVDMLKPQPKAVTQMATPPEARTEAEVHFEIRHKSGVRATAVE</w:t>
      </w:r>
    </w:p>
    <w:p w:rsidR="00D7558F" w:rsidRDefault="00D7558F" w:rsidP="00D7558F">
      <w:r>
        <w:t>EEGEFVVLEGSEALTGTGYVQQSYGGLKEKLIADGVLVPSGEGRMRFSCPWSFNSPSAAAAVVLDRNSNG</w:t>
      </w:r>
    </w:p>
    <w:p w:rsidR="00D7558F" w:rsidRDefault="00D7558F" w:rsidP="00D7558F">
      <w:r>
        <w:t>RLEWKVRGSSQNYHDWQQAQAAVQGESA*</w:t>
      </w:r>
    </w:p>
    <w:p w:rsidR="00D7558F" w:rsidRDefault="00D7558F" w:rsidP="00D7558F">
      <w:r>
        <w:t xml:space="preserve">&gt;gkv_471|gene_NONE|restriction modification system DNA specificity domain    </w:t>
      </w:r>
    </w:p>
    <w:p w:rsidR="00D7558F" w:rsidRDefault="00D7558F" w:rsidP="00D7558F">
      <w:r>
        <w:t>MPRAEWGFVGSIKVPTPPLEEQTAIAIFLDRETARIDGLIKKKGRFIELLKEKRAALITHAVTKGIDAGV</w:t>
      </w:r>
    </w:p>
    <w:p w:rsidR="00D7558F" w:rsidRDefault="00D7558F" w:rsidP="00D7558F">
      <w:r>
        <w:t>PMKDSGQDWLGQIPEHWDTVPPTALFTESKERAHEGDQMLSATQKYGVIPLEEFEALEQRQVTMAVTNLD</w:t>
      </w:r>
    </w:p>
    <w:p w:rsidR="00D7558F" w:rsidRDefault="00D7558F" w:rsidP="00D7558F">
      <w:r>
        <w:t>KRKHTEIGDFVISMRSMDGGLERARAVGSVRSSYSVLRCGPEVEGRFFGYLLKSSLYIQALRLTTSFIRD</w:t>
      </w:r>
    </w:p>
    <w:p w:rsidR="00D7558F" w:rsidRDefault="00D7558F" w:rsidP="00D7558F">
      <w:r>
        <w:t>GQDMNFSHFRKVKLPRVPVDEQIRIADHIDRETARIDGLVAKTDRSIELLKEKRSTLITAAVTGKIDVRN</w:t>
      </w:r>
    </w:p>
    <w:p w:rsidR="00D7558F" w:rsidRDefault="00D7558F" w:rsidP="00D7558F">
      <w:r>
        <w:t>AA*</w:t>
      </w:r>
    </w:p>
    <w:p w:rsidR="00D7558F" w:rsidRDefault="00D7558F" w:rsidP="00D7558F">
      <w:r>
        <w:t xml:space="preserve">&gt;gkv_472|gene_NONE|N-6 DNA Methylase family protein    </w:t>
      </w:r>
    </w:p>
    <w:p w:rsidR="00D7558F" w:rsidRDefault="00D7558F" w:rsidP="00D7558F">
      <w:r>
        <w:t>LSETQVKNTSLADFIWKNADDLWGNFKHVEFGKIILPFTLLRRLECVLEPTREQVRETVKSLKDSGIDLD</w:t>
      </w:r>
    </w:p>
    <w:p w:rsidR="00D7558F" w:rsidRDefault="00D7558F" w:rsidP="00D7558F">
      <w:r>
        <w:t>VILRQQTGFPFYNTSNYSLASLGATRTRQNLEDYIAQFSENARVIFEQFDFANTIARMDRAGVLYKICLN</w:t>
      </w:r>
    </w:p>
    <w:p w:rsidR="00D7558F" w:rsidRDefault="00D7558F" w:rsidP="00D7558F">
      <w:r>
        <w:t>FSAIDLHPDAVPERVMSNVYEHLIRRFGAEVNEAAEDFMTPRDVVHLAIELLLDPDDQLFIENPGLIRTL</w:t>
      </w:r>
    </w:p>
    <w:p w:rsidR="00D7558F" w:rsidRDefault="00D7558F" w:rsidP="00D7558F">
      <w:r>
        <w:t>YDPTCGTGGFLSDGMEHVRSLQDRYSIAPVIVPYGQELEPETHAVCLAGMLLKTLESDPGRDLSKNIKLG</w:t>
      </w:r>
    </w:p>
    <w:p w:rsidR="00D7558F" w:rsidRDefault="00D7558F" w:rsidP="00D7558F">
      <w:r>
        <w:t>STLSADKHRGEKFHYCVSNPPFGKKWEMDADAVTREHLEQGFEGRFGPKLPRVSDGSMLFLLHLLSKLED</w:t>
      </w:r>
    </w:p>
    <w:p w:rsidR="00D7558F" w:rsidRDefault="00D7558F" w:rsidP="00D7558F">
      <w:r>
        <w:t>PIKGGGRAAIVLSGSPLFNGNAGQGESEIRRYLLEQDVVEAIIALPTEIFFRTGIGTYIWILSNKKPKHR</w:t>
      </w:r>
    </w:p>
    <w:p w:rsidR="00D7558F" w:rsidRDefault="00D7558F" w:rsidP="00D7558F">
      <w:r>
        <w:t>KGMVQLINATGLYEPMRKSEGNKRRRVGEDQTAEIVRMYSEFVQTKESLILQATDFGYRRIRVLRPLRKK</w:t>
      </w:r>
    </w:p>
    <w:p w:rsidR="00D7558F" w:rsidRDefault="00D7558F" w:rsidP="00D7558F">
      <w:r>
        <w:t>MIISEEGIAALADEKAWEKRSAGQQAGWLGLFRENLGRTESWHWIESFAKNAAKCDDDLGKVDVGLIKAF</w:t>
      </w:r>
    </w:p>
    <w:p w:rsidR="00D7558F" w:rsidRDefault="00D7558F" w:rsidP="00D7558F">
      <w:r>
        <w:t>QKAFAVHDPDMDPVTDKKGNVIPDDDLTDYENVPLTTDIHDYLASEVLPHAEDAYIDETYRDETDGDIGI</w:t>
      </w:r>
    </w:p>
    <w:p w:rsidR="00D7558F" w:rsidRDefault="00D7558F" w:rsidP="00D7558F">
      <w:r>
        <w:t>VGYEINFNRHFYEYQPPRKLEDIDAELKAVEAEIAGMLAEVTA*</w:t>
      </w:r>
    </w:p>
    <w:p w:rsidR="00D7558F" w:rsidRDefault="00D7558F" w:rsidP="00D7558F">
      <w:r>
        <w:t xml:space="preserve">&gt;gkv_473|gene_NONE|hypothetical protein    </w:t>
      </w:r>
    </w:p>
    <w:p w:rsidR="00D7558F" w:rsidRDefault="00D7558F" w:rsidP="00D7558F">
      <w:r>
        <w:t>MRVGDRIESQNEIVATFGYSLVTVLRTLRDMEDEHIIYRQVGRGSFLVRLPWAESYLRIGWFYNRDRIPG</w:t>
      </w:r>
    </w:p>
    <w:p w:rsidR="00D7558F" w:rsidRDefault="00D7558F" w:rsidP="00D7558F">
      <w:r>
        <w:t>GIFSNVLYSHVIASLENTIVSDGHAFVLGSFTDRKMPVELWDRLDAVLLFGAPSDMAKEHLPETTSLIAT</w:t>
      </w:r>
    </w:p>
    <w:p w:rsidR="00D7558F" w:rsidRDefault="00D7558F" w:rsidP="00D7558F">
      <w:r>
        <w:t>MDMMLAQVHIDSHGIDMRPAFDGMLNHLGPGPQKVLYLDGRIDLRYPAIRDQELRSAAAARGHCIETLMV</w:t>
      </w:r>
    </w:p>
    <w:p w:rsidR="00D7558F" w:rsidRDefault="00D7558F" w:rsidP="00D7558F">
      <w:r>
        <w:t>DMEHPDAAYSALRQAITRFKPDAVCGFLREVWTQELTQQYPDLPIYPVVTRPDARGFSVDARGWTRALAD</w:t>
      </w:r>
    </w:p>
    <w:p w:rsidR="00D7558F" w:rsidRDefault="00D7558F" w:rsidP="00D7558F">
      <w:r>
        <w:t>RTYARLADRTLPPLDTRFPVRFLR*</w:t>
      </w:r>
    </w:p>
    <w:p w:rsidR="00D7558F" w:rsidRDefault="00D7558F" w:rsidP="00D7558F">
      <w:r>
        <w:t>&gt;gkv_474|gene_proA|glutamate-5-semialdehyde dehydrogenase|</w:t>
      </w:r>
    </w:p>
    <w:p w:rsidR="00D7558F" w:rsidRDefault="00D7558F" w:rsidP="00D7558F">
      <w:r>
        <w:lastRenderedPageBreak/>
        <w:t>MQDMQQDYTALIADMGTKARAAARVLATASPTAKAEALTTAAKLLRARTAEIIAANAKDLEFGREKGLSP</w:t>
      </w:r>
    </w:p>
    <w:p w:rsidR="00D7558F" w:rsidRDefault="00D7558F" w:rsidP="00D7558F">
      <w:r>
        <w:t>AMMDRLALDADRIAAMAAGLDSVAAQKDPVGEVIADWDVPSGLNIRRVRTPIGVIGVIYESRPNVTADAG</w:t>
      </w:r>
    </w:p>
    <w:p w:rsidR="00D7558F" w:rsidRDefault="00D7558F" w:rsidP="00D7558F">
      <w:r>
        <w:t>ALCLKSGNAVILRGGSESLHSAAAILACLRAGLAAASLPEDAIQMVPVRDRDAVAAMLGAVDFIDVIVPR</w:t>
      </w:r>
    </w:p>
    <w:p w:rsidR="00D7558F" w:rsidRDefault="00D7558F" w:rsidP="00D7558F">
      <w:r>
        <w:t>GGKGLVGLVQREARVPVFAHLEGICHVYIDGAADPDMARAVLLNAKTRRTGICGSAECVLIDTAFIAKHG</w:t>
      </w:r>
    </w:p>
    <w:p w:rsidR="00D7558F" w:rsidRDefault="00D7558F" w:rsidP="00D7558F">
      <w:r>
        <w:t>KGLVQDLLDAGVEVRADETLATVPGTVAAKPDDFGQEFLDMIIAARVVSGVDEAIAHIRRYGSGHTESIV</w:t>
      </w:r>
    </w:p>
    <w:p w:rsidR="00D7558F" w:rsidRDefault="00D7558F" w:rsidP="00D7558F">
      <w:r>
        <w:t>TADPIAVAAFFNQLDSAILMHNASTQFADGAEFGMGAEIGIATGKLHARGPVGAEQLTSFKYLVEGQGTL</w:t>
      </w:r>
    </w:p>
    <w:p w:rsidR="00D7558F" w:rsidRDefault="00D7558F" w:rsidP="00D7558F">
      <w:r>
        <w:t>RP*</w:t>
      </w:r>
    </w:p>
    <w:p w:rsidR="00D7558F" w:rsidRDefault="00D7558F" w:rsidP="00D7558F">
      <w:r>
        <w:t>&gt;gkv_475|gene_proB|glutamate 5-kinase (Gamma-glutamyl kinase) (GK)|</w:t>
      </w:r>
    </w:p>
    <w:p w:rsidR="00D7558F" w:rsidRDefault="00D7558F" w:rsidP="00D7558F">
      <w:r>
        <w:t>LGTLIGARRLVVKIGSALLVDRDTGQLRRAWLESLAADVAALRARGTQVILVSSGSIALGRGVLGLPAGS</w:t>
      </w:r>
    </w:p>
    <w:p w:rsidR="00D7558F" w:rsidRDefault="00D7558F" w:rsidP="00D7558F">
      <w:r>
        <w:t>LALEQSQAAAAVGQIRLAGAYEEVLAPHGIVTAQVLVTLEDSENRRRYLNSRATMETLLSLGVTPIVNEN</w:t>
      </w:r>
    </w:p>
    <w:p w:rsidR="00D7558F" w:rsidRDefault="00D7558F" w:rsidP="00D7558F">
      <w:r>
        <w:t>DTVATDEIRYGDNDRLAAQVAVTTGADKLVLLSDVDGFYDDNPHLNPDAKFFPVIEIITPEIEAMAGDGV</w:t>
      </w:r>
    </w:p>
    <w:p w:rsidR="00D7558F" w:rsidRDefault="00D7558F" w:rsidP="00D7558F">
      <w:r>
        <w:t>SGVSKGGMITKLMAARVATDGGCDMAITLGAPLNPLQKLEEGARATWFLALEDPQIARKRWIGAMKPKGE</w:t>
      </w:r>
    </w:p>
    <w:p w:rsidR="00D7558F" w:rsidRDefault="00D7558F" w:rsidP="00D7558F">
      <w:r>
        <w:t>VSIDAGAVAALQEGRSLLPAGIRLVNGRFGRGDPVAIVGPAGNRIGIGLTRYTAEEAHMIRGHRSAEIEA</w:t>
      </w:r>
    </w:p>
    <w:p w:rsidR="00D7558F" w:rsidRDefault="00D7558F" w:rsidP="00D7558F">
      <w:r>
        <w:t>MLGYKGRAAFIHRDDMVL*</w:t>
      </w:r>
    </w:p>
    <w:p w:rsidR="00D7558F" w:rsidRDefault="00D7558F" w:rsidP="00D7558F">
      <w:r>
        <w:t xml:space="preserve">&gt;gkv_476|gene_NONE|GTP-binding protein Obg/CgtA    </w:t>
      </w:r>
    </w:p>
    <w:p w:rsidR="00D7558F" w:rsidRDefault="00D7558F" w:rsidP="00D7558F">
      <w:r>
        <w:t>MKFLDLAKVYIRSGAGGNGCVSFRRDKFVEYGGPDGGDGGKGGDVIIEAVEGLNTLIDFRYQQHFFAKNG</w:t>
      </w:r>
    </w:p>
    <w:p w:rsidR="00D7558F" w:rsidRDefault="00D7558F" w:rsidP="00D7558F">
      <w:r>
        <w:t>QPGMGSQRTGAHGADIILRVPVGTEIIDEDEETLIADLSEVGQRITVAQGGNGGFGNLFFKTSTNQAPRR</w:t>
      </w:r>
    </w:p>
    <w:p w:rsidR="00D7558F" w:rsidRDefault="00D7558F" w:rsidP="00D7558F">
      <w:r>
        <w:t>ANPGQPAIERTLWLRLKLIADAGLLGMPNAGKSTFLAATSNARPKIADYPFTTLVPNLGVVGVDDVEFVM</w:t>
      </w:r>
    </w:p>
    <w:p w:rsidR="00D7558F" w:rsidRDefault="00D7558F" w:rsidP="00D7558F">
      <w:r>
        <w:t>ADIPGLIEGASEGRGLGDQFLAHVERCSVLLHLVDGTSEDPVSDYHTIIEELTNYSEDLDSDLINRPRIT</w:t>
      </w:r>
    </w:p>
    <w:p w:rsidR="00D7558F" w:rsidRDefault="00D7558F" w:rsidP="00D7558F">
      <w:r>
        <w:t>ALNKIDALDEEERAALQAEMEEAVGGPVMLMSGVTREGVVDVLRALRAEIDENRLRFRIAQEPEAPRWEP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477|gene_NONE|acetyltransferase (GNAT) family protein    </w:t>
      </w:r>
    </w:p>
    <w:p w:rsidR="00D7558F" w:rsidRDefault="00D7558F" w:rsidP="00D7558F">
      <w:r>
        <w:t>MNIATINAQPEIRTSRFTLRPLRMSDTGLISLYAGDLRVATGTRSIPHPYPPGAAAQLVTRANGVKRDED</w:t>
      </w:r>
    </w:p>
    <w:p w:rsidR="00D7558F" w:rsidRDefault="00D7558F" w:rsidP="00D7558F">
      <w:r>
        <w:t>FWALDASEQGGAEFMGLISLDRMDRGQSEVRYWIAPAFWNTGMASEAVRAIINANPHGATRIFAEAFQDN</w:t>
      </w:r>
    </w:p>
    <w:p w:rsidR="00D7558F" w:rsidRDefault="00D7558F" w:rsidP="00D7558F">
      <w:r>
        <w:t>PGAARVLTNCGFEYLGDAEAWSVARGGAVPTWTYTLKTGL*</w:t>
      </w:r>
    </w:p>
    <w:p w:rsidR="00D7558F" w:rsidRDefault="00D7558F" w:rsidP="00D7558F">
      <w:r>
        <w:t xml:space="preserve">&gt;gkv_478|gene_rpmA|ribosomal protein L27    </w:t>
      </w:r>
    </w:p>
    <w:p w:rsidR="00D7558F" w:rsidRDefault="00D7558F" w:rsidP="00D7558F">
      <w:r>
        <w:t>MATKKAGGSSRNGRDSAGRRLGVKKFGGEAVIAGNIIMRQRGTKMWPGAGVGMGKDHTIFATVDGAVKFH</w:t>
      </w:r>
    </w:p>
    <w:p w:rsidR="00D7558F" w:rsidRDefault="00D7558F" w:rsidP="00D7558F">
      <w:r>
        <w:t>TGLKGRTFISVLPVAEAAE*</w:t>
      </w:r>
    </w:p>
    <w:p w:rsidR="00D7558F" w:rsidRDefault="00D7558F" w:rsidP="00D7558F">
      <w:r>
        <w:t xml:space="preserve">&gt;gkv_479|gene_rplU|ribosomal protein L21    </w:t>
      </w:r>
    </w:p>
    <w:p w:rsidR="00D7558F" w:rsidRDefault="00D7558F" w:rsidP="00D7558F">
      <w:r>
        <w:t>MFAVIKTGGKQYKVQSGDVLRVEKLDAAAGETIQFNTILVVGDQIGAPVVAGAAVQAEVIDQIKGEKTIH</w:t>
      </w:r>
    </w:p>
    <w:p w:rsidR="00D7558F" w:rsidRDefault="00D7558F" w:rsidP="00D7558F">
      <w:r>
        <w:t>FVRRRRKHSSKRTKGHRQQLTLVRIKDILATGADATGVKAAVGASSKE*</w:t>
      </w:r>
    </w:p>
    <w:p w:rsidR="00D7558F" w:rsidRDefault="00D7558F" w:rsidP="00D7558F">
      <w:r>
        <w:t xml:space="preserve">&gt;gkv_480|gene_NONE|hypothetical protein    </w:t>
      </w:r>
    </w:p>
    <w:p w:rsidR="00D7558F" w:rsidRDefault="00D7558F" w:rsidP="00D7558F">
      <w:r>
        <w:t>MWRNLFAATAFVLAAQSASAEVDQAKADALFEALLFPQITDVMARESTDFGLELSEGMTGLPPSAKWQEA</w:t>
      </w:r>
    </w:p>
    <w:p w:rsidR="00D7558F" w:rsidRDefault="00D7558F" w:rsidP="00D7558F">
      <w:r>
        <w:t>VAAIHDRDWMMSQVRGDWYAALDGVDLDALLTFATTAPSREMLQLELAAREAMLADDVRDEAIEYAAVTI</w:t>
      </w:r>
    </w:p>
    <w:p w:rsidR="00D7558F" w:rsidRDefault="00D7558F" w:rsidP="00D7558F">
      <w:r>
        <w:t>ARKTPRAELIADLVARGDLVEMNVASALNSNLAFYRGMAEGEGDVTDDIILSEVMAQADDLRAGTVEWLY</w:t>
      </w:r>
    </w:p>
    <w:p w:rsidR="00D7558F" w:rsidRDefault="00D7558F" w:rsidP="00D7558F">
      <w:r>
        <w:t>AFMLMAYAPVSDEDVQAFVAFGETDAGKALSRATTAAFDPMFEEISFNLGRAAAQLLASEAL*</w:t>
      </w:r>
    </w:p>
    <w:p w:rsidR="00D7558F" w:rsidRDefault="00D7558F" w:rsidP="00D7558F">
      <w:r>
        <w:t xml:space="preserve">&gt;gkv_481|gene_uvrA|excinuclease ABC, A subunit    </w:t>
      </w:r>
    </w:p>
    <w:p w:rsidR="00D7558F" w:rsidRDefault="00D7558F" w:rsidP="00D7558F">
      <w:r>
        <w:t>MEQKFIEVRGAREHNLKNVSLDIPRNQLVVMTGLSGSGKSSIAFDTIYAEGQRRYVESLSAYARQFLDMM</w:t>
      </w:r>
    </w:p>
    <w:p w:rsidR="00D7558F" w:rsidRDefault="00D7558F" w:rsidP="00D7558F">
      <w:r>
        <w:t>EKPDVDHITGLSPAISIEQKTTSKNPRSTVGTVTEIYDYLRLLFARAGTPYSPATGLPIEAQQVQDMVDR</w:t>
      </w:r>
    </w:p>
    <w:p w:rsidR="00D7558F" w:rsidRDefault="00D7558F" w:rsidP="00D7558F">
      <w:r>
        <w:t>TMAMPEGTRGYLLAPVVRDRKGEYKKEMLELRKQGFQRVKVDGEFYELDTPPTLDKKFRHDIDVVVDRIV</w:t>
      </w:r>
    </w:p>
    <w:p w:rsidR="00D7558F" w:rsidRDefault="00D7558F" w:rsidP="00D7558F">
      <w:r>
        <w:t>VRAGMETRLAESFRTALNLADGIAVLETAPSEGDPERITFSEKFACPVSGFTIPEIEPRLFSFNTPLGAC</w:t>
      </w:r>
    </w:p>
    <w:p w:rsidR="00D7558F" w:rsidRDefault="00D7558F" w:rsidP="00D7558F">
      <w:r>
        <w:t>PDCDGLGVELFFDERLIVPDLTLSLLKGAVAPWGKTKSPFWLQTIEGLAKHYAFDAKTPWKDLPESVKQV</w:t>
      </w:r>
    </w:p>
    <w:p w:rsidR="00D7558F" w:rsidRDefault="00D7558F" w:rsidP="00D7558F">
      <w:r>
        <w:t>VLHGSGTEELAFRYDDGGRSYNVTRTFEGVVPNLQRRYRETDSNWSREDMEQYQNNRPCQTCGGYRLRPE</w:t>
      </w:r>
    </w:p>
    <w:p w:rsidR="00D7558F" w:rsidRDefault="00D7558F" w:rsidP="00D7558F">
      <w:r>
        <w:t>ALAVRVGDMHVGQVVAQSVKEAYAWVQTVPEALSQQKGQIAVAIIKEIRERLGFLNNVGLEYLTLSRASG</w:t>
      </w:r>
    </w:p>
    <w:p w:rsidR="00D7558F" w:rsidRDefault="00D7558F" w:rsidP="00D7558F">
      <w:r>
        <w:lastRenderedPageBreak/>
        <w:t>TLSGGESQRIRLASQIGSGLTGVLYVLDEPSIGLHQRDNDRLLDALRNLRDQGNTVLVVEHDEDAIRTAD</w:t>
      </w:r>
    </w:p>
    <w:p w:rsidR="00D7558F" w:rsidRDefault="00D7558F" w:rsidP="00D7558F">
      <w:r>
        <w:t>YVFDVGPGAGVHGGQIVSQGTPAQIEADPNSLTGQYLSGQRRISVPQKRRKGTGKKLTVVKASGNNLHDV</w:t>
      </w:r>
    </w:p>
    <w:p w:rsidR="00D7558F" w:rsidRDefault="00D7558F" w:rsidP="00D7558F">
      <w:r>
        <w:t>TVDFPLGKFVCVTGVSGGGKSTLTIETLYKNAAMKLNGAREVPAPCETIKGFEHLDKVIDIDQRAIGRTP</w:t>
      </w:r>
    </w:p>
    <w:p w:rsidR="00D7558F" w:rsidRDefault="00D7558F" w:rsidP="00D7558F">
      <w:r>
        <w:t>RSNPATYTGAFDQIRQWFAGLPEAKARGYGPGRFSFNVKGGRCEACQGDGLLKIEMHFLADVYVTCETCH</w:t>
      </w:r>
    </w:p>
    <w:p w:rsidR="00D7558F" w:rsidRDefault="00D7558F" w:rsidP="00D7558F">
      <w:r>
        <w:t>GARYNRETLEVKFKDKSIANVLDMTIEEAADFFSAVPPIRDKMNALCHVGLGYVKVGQQATTLSGGEAQR</w:t>
      </w:r>
    </w:p>
    <w:p w:rsidR="00D7558F" w:rsidRDefault="00D7558F" w:rsidP="00D7558F">
      <w:r>
        <w:t>VKLAKELSRRSTGRTLYILDEPTTGLHFEDVRKLLDVLHELVDQGNTVVVIEHNLDVVKTADWVIDIGPE</w:t>
      </w:r>
    </w:p>
    <w:p w:rsidR="00D7558F" w:rsidRDefault="00D7558F" w:rsidP="00D7558F">
      <w:r>
        <w:t>GGTGGGYIVATGTPEQVAEVAESHTGHYLKPLLERGHALEAGHVA*</w:t>
      </w:r>
    </w:p>
    <w:p w:rsidR="00D7558F" w:rsidRDefault="00D7558F" w:rsidP="00D7558F">
      <w:r>
        <w:t xml:space="preserve">&gt;gkv_482|gene_NONE|glutathione-dependent formaldehyde-activating enzyme family protein    </w:t>
      </w:r>
    </w:p>
    <w:p w:rsidR="00D7558F" w:rsidRDefault="00D7558F" w:rsidP="00D7558F">
      <w:r>
        <w:t>MTTAHYTGSCQCGAIAYTVDADLDSTVTCNCSRCKRLGSVMTFVPASAFHLTKDGPVTSYKFNKLHIEHT</w:t>
      </w:r>
    </w:p>
    <w:p w:rsidR="00D7558F" w:rsidRDefault="00D7558F" w:rsidP="00D7558F">
      <w:r>
        <w:t>FCPTCGIQVYARGDSPDGPVVAVNCNTMDDVDPRALKSHFYDGAAM*</w:t>
      </w:r>
    </w:p>
    <w:p w:rsidR="00D7558F" w:rsidRDefault="00D7558F" w:rsidP="00D7558F">
      <w:r>
        <w:t>&gt;gkv_483|gene_lpdA|dihydrolipoyl dehydrogenase|</w:t>
      </w:r>
    </w:p>
    <w:p w:rsidR="00D7558F" w:rsidRDefault="00D7558F" w:rsidP="00D7558F">
      <w:r>
        <w:t>MQKFDMIVIGAGPGGYVAAIRGAQLGLKVAVVERAHLGGICLNWGCIPTKALLRSAEVFHLMHRAKEFGL</w:t>
      </w:r>
    </w:p>
    <w:p w:rsidR="00D7558F" w:rsidRDefault="00D7558F" w:rsidP="00D7558F">
      <w:r>
        <w:t>KAEGLGFDLDAVVQRSRGVAKQLSGGVGHLLKKNKVTVIMGEATIPAKGQVRVTTDKGTEDLTAPAIVLA</w:t>
      </w:r>
    </w:p>
    <w:p w:rsidR="00D7558F" w:rsidRDefault="00D7558F" w:rsidP="00D7558F">
      <w:r>
        <w:t>TGARARTLPGLEADGDLVWSYREALVAKRMPKNLLVIGSGAIGIEFASFFNTLGAKTTVVEVMDRILPVE</w:t>
      </w:r>
    </w:p>
    <w:p w:rsidR="00D7558F" w:rsidRDefault="00D7558F" w:rsidP="00D7558F">
      <w:r>
        <w:t>DAEISAFAKKQFVKQGMTIMEKATVKQLDRGKGKVTAHIEANGKVEQLEFDTVISAVGIVGNVEGLGLEA</w:t>
      </w:r>
    </w:p>
    <w:p w:rsidR="00D7558F" w:rsidRDefault="00D7558F" w:rsidP="00D7558F">
      <w:r>
        <w:t>LGVKIDRTHVVVDEFCRTGVDGLYAIGDIAGAPWLAHKASHEGVMVAELVAGQHPHAVRPESIAGCTYCY</w:t>
      </w:r>
    </w:p>
    <w:p w:rsidR="00D7558F" w:rsidRDefault="00D7558F" w:rsidP="00D7558F">
      <w:r>
        <w:t>PQVASVGLTEAKAKEKGYEVKVGRFPFIGNGKAIALGEPDGLVKTIFDAKTGELLGAHMVGAEVTELIQG</w:t>
      </w:r>
    </w:p>
    <w:p w:rsidR="00D7558F" w:rsidRDefault="00D7558F" w:rsidP="00D7558F">
      <w:r>
        <w:t>YVIGRTLETTEAELMETVFPHPTLSEMMHESVLDAYGRAIHF*</w:t>
      </w:r>
    </w:p>
    <w:p w:rsidR="00D7558F" w:rsidRDefault="00D7558F" w:rsidP="00D7558F">
      <w:r>
        <w:t xml:space="preserve">&gt;gkv_484|gene_NONE|major Facilitator Superfamily protein    </w:t>
      </w:r>
    </w:p>
    <w:p w:rsidR="00D7558F" w:rsidRDefault="00D7558F" w:rsidP="00D7558F">
      <w:r>
        <w:t>MFRVLIGSWAIFVGIFMLMIGNGMQGTLLGLRGELEGFSTFSMAMVTSAYFVGFMLASTIAPKMIRQVGH</w:t>
      </w:r>
    </w:p>
    <w:p w:rsidR="00D7558F" w:rsidRDefault="00D7558F" w:rsidP="00D7558F">
      <w:r>
        <w:t>VRVFAALASMISAIFVLYSLWPSPIAWMIERAMIGFCFCGAYIVVESWLNSTVSNENRAQALSLYMWMQM</w:t>
      </w:r>
    </w:p>
    <w:p w:rsidR="00D7558F" w:rsidRDefault="00D7558F" w:rsidP="00D7558F">
      <w:r>
        <w:t>AGIIMSQVLAASGDVAGFQLFGIASIIISLCFAPMLLTTSRVTPTFDQTKSLPLRRLVQASPLACAGMFL</w:t>
      </w:r>
    </w:p>
    <w:p w:rsidR="00D7558F" w:rsidRDefault="00D7558F" w:rsidP="00D7558F">
      <w:r>
        <w:t>LGSVFAAQFGMAAIYGVRVGMPVEQITLMIGLTYLAALILQFPVGWLADRMDRRILIGTLAAIGGAAALL</w:t>
      </w:r>
    </w:p>
    <w:p w:rsidR="00D7558F" w:rsidRDefault="00D7558F" w:rsidP="00D7558F">
      <w:r>
        <w:t>AFLIPGQIWLILVAAAVVGGTSNTVYPVIIAHANDYLEADEMPAASGGLLFINGMGSISGPLILGWMLDN</w:t>
      </w:r>
    </w:p>
    <w:p w:rsidR="00D7558F" w:rsidRDefault="00D7558F" w:rsidP="00D7558F">
      <w:r>
        <w:t>VGPQGFWLVIAVVMLALGLYAAWRLRRVPNKEIVGEPAAHQHLLAGSSAVAVQVVAEAVAEAASGDAAEN</w:t>
      </w:r>
    </w:p>
    <w:p w:rsidR="00D7558F" w:rsidRDefault="00D7558F" w:rsidP="00D7558F">
      <w:r>
        <w:t>GLTSN*</w:t>
      </w:r>
    </w:p>
    <w:p w:rsidR="00D7558F" w:rsidRDefault="00D7558F" w:rsidP="00D7558F">
      <w:r>
        <w:t>&gt;gkv_485|gene_queA|S-adenosylmethionine:tRNA ribosyltransferase-isomerase|</w:t>
      </w:r>
    </w:p>
    <w:p w:rsidR="00D7558F" w:rsidRDefault="00D7558F" w:rsidP="00D7558F">
      <w:r>
        <w:t>MKLSDFDFTLPEDLIALRPAVPRTAAKLLVARGDTISDLTVAELAAQFNPGDRLVLNDTKVIPARLSGLR</w:t>
      </w:r>
    </w:p>
    <w:p w:rsidR="00D7558F" w:rsidRDefault="00D7558F" w:rsidP="00D7558F">
      <w:r>
        <w:t>HRGEATARIEVTLLQPTADGAWMALIKPLRKLHEGEDIVFTSRLSATLIGRDGDQAKLRFNLTGDDFDAA</w:t>
      </w:r>
    </w:p>
    <w:p w:rsidR="00D7558F" w:rsidRDefault="00D7558F" w:rsidP="00D7558F">
      <w:r>
        <w:t>LAEAGQMPLPPYIAARRAADAQDLQDYQTIWADRPGAVAAPTASLHFDAAVMAALAARGVTLTRVTLHVG</w:t>
      </w:r>
    </w:p>
    <w:p w:rsidR="00D7558F" w:rsidRDefault="00D7558F" w:rsidP="00D7558F">
      <w:r>
        <w:t>AGTFLPVKVDDIAQHKMHAEWGEVTATAAAEIAATKAAGGRVIPVGTTALRLLETAARDTGAIAPWVGET</w:t>
      </w:r>
    </w:p>
    <w:p w:rsidR="00D7558F" w:rsidRDefault="00D7558F" w:rsidP="00D7558F">
      <w:r>
        <w:t>DIFITPGFNFRVADGLVTNFHLPKSTLMMLVSGLMGADRIRAIYDHAIAQRYRFFSYGDASLLLPKG*</w:t>
      </w:r>
    </w:p>
    <w:p w:rsidR="00D7558F" w:rsidRDefault="00D7558F" w:rsidP="00D7558F">
      <w:r>
        <w:t xml:space="preserve">&gt;gkv_486|gene_NONE|hypothetical protein    </w:t>
      </w:r>
    </w:p>
    <w:p w:rsidR="00D7558F" w:rsidRDefault="00D7558F" w:rsidP="00D7558F">
      <w:r>
        <w:t>VAFSLCLLLLGYAIGRDVAAPRWLRDEVASIASEALGEGRITFGGLSVHMQRDLHPVVTISDATVFDGAD</w:t>
      </w:r>
    </w:p>
    <w:p w:rsidR="00D7558F" w:rsidRDefault="00D7558F" w:rsidP="00D7558F">
      <w:r>
        <w:t>RRIAHLPAVNLHLSPRGLVLRRELLVQRITSAAAEVDLTRNADGALAIDFGMVPQANGLNYTEFASVFQQ</w:t>
      </w:r>
    </w:p>
    <w:p w:rsidR="00D7558F" w:rsidRDefault="00D7558F" w:rsidP="00D7558F">
      <w:r>
        <w:t>FDEIFEAPIFEALREVDIAGVVLRYTDLRGERSLTLDGGTLRMVLDAQNTRLTADAAVLSGRDYATRLAL</w:t>
      </w:r>
    </w:p>
    <w:p w:rsidR="00D7558F" w:rsidRDefault="00D7558F" w:rsidP="00D7558F">
      <w:r>
        <w:t>TYQSPRHSPAAVAQMRVTDAAAADLGQEIPGLGVLSLLDAKLSGELQIEMGESGAMTAMSAQLNVPGGAL</w:t>
      </w:r>
    </w:p>
    <w:p w:rsidR="00D7558F" w:rsidRDefault="00D7558F" w:rsidP="00D7558F">
      <w:r>
        <w:t>LPDVGPPGARFDNLDLALSYDPAAQRVALQHMQVSAPWISYTARGTTYLQDFQAGLPQQIVSQLEMDDIT</w:t>
      </w:r>
    </w:p>
    <w:p w:rsidR="00D7558F" w:rsidRDefault="00D7558F" w:rsidP="00D7558F">
      <w:r>
        <w:t>VSPPGFYDEPAQLAAAAADFRVTLDPLRIEIAGLSLRDESGGLLQADGTVAISPDGWSLMVDAQMDRLPT</w:t>
      </w:r>
    </w:p>
    <w:p w:rsidR="00D7558F" w:rsidRDefault="00D7558F" w:rsidP="00D7558F">
      <w:r>
        <w:t>ERLVGLWPQSMRAAPHRWMAANLSGGEAVSPHLSLRKLDDGPFTWALSTGFRALDIRGLPQLPLIEDSEG</w:t>
      </w:r>
    </w:p>
    <w:p w:rsidR="00D7558F" w:rsidRDefault="00D7558F" w:rsidP="00D7558F">
      <w:r>
        <w:t>FVEITAGRLGIGVTKGTATAPTGGPLDMAGSTFTIADMHGPAVGARLDLQAEGTIPAMLSVLDLPPFGYM</w:t>
      </w:r>
    </w:p>
    <w:p w:rsidR="00D7558F" w:rsidRDefault="00D7558F" w:rsidP="00D7558F">
      <w:r>
        <w:t>TKANVPVDLADGRAQMQGWVTFPLHTPMPAGSVDFAFSAAMQDVTSDQIVPGKHLTSNVLSVDVDRAHVA</w:t>
      </w:r>
    </w:p>
    <w:p w:rsidR="00D7558F" w:rsidRDefault="00D7558F" w:rsidP="00D7558F">
      <w:r>
        <w:t>VSGPVQLNGADATARWQHNFGTPGSQVTADVAVSDALLQALAIELPLTTSGAAPGQLQVDIIPGAPPAFS</w:t>
      </w:r>
    </w:p>
    <w:p w:rsidR="00D7558F" w:rsidRDefault="00D7558F" w:rsidP="00D7558F">
      <w:r>
        <w:t>LTSDLAGLAINAGAFGWQKGAASRGNLQVTGTLSTPAQVSALTLSAPGLDLRGQLAMAEGGGLAEARFDR</w:t>
      </w:r>
    </w:p>
    <w:p w:rsidR="00D7558F" w:rsidRDefault="00D7558F" w:rsidP="00D7558F">
      <w:r>
        <w:lastRenderedPageBreak/>
        <w:t>IQLNGWLNSAMTLTGQGQGRPLRTALRGGSVRLSGLQSLGGATTGNAGPLALRLDQFEVFDGLVLTDLSG</w:t>
      </w:r>
    </w:p>
    <w:p w:rsidR="00D7558F" w:rsidRDefault="00D7558F" w:rsidP="00D7558F">
      <w:r>
        <w:t>DFNPTGGYSGRFTARINGGVAVEGAVFTQNGRQGVQITGADAGALLQSLRLSGAARGEGFTLTLVPDGAS</w:t>
      </w:r>
    </w:p>
    <w:p w:rsidR="00D7558F" w:rsidRDefault="00D7558F" w:rsidP="00D7558F">
      <w:r>
        <w:t>DYLGQFSARGLRILDAPALAQVLDAASVLGLIQQISGQGVVFDTVDATFRVSPGGVTLLSSAAVGPGLGI</w:t>
      </w:r>
    </w:p>
    <w:p w:rsidR="00D7558F" w:rsidRDefault="00D7558F" w:rsidP="00D7558F">
      <w:r>
        <w:t>SLDGAYSTRDAVLDFQGVVSPVYFLNGIGQVMTRPGEGVFGMTFTLGGTAGQVQVAANPLSLLAPGFLRE</w:t>
      </w:r>
    </w:p>
    <w:p w:rsidR="00D7558F" w:rsidRDefault="00D7558F" w:rsidP="00D7558F">
      <w:r>
        <w:t>IFRRPVPDMTRESG*</w:t>
      </w:r>
    </w:p>
    <w:p w:rsidR="00D7558F" w:rsidRDefault="00D7558F" w:rsidP="00D7558F">
      <w:r>
        <w:t xml:space="preserve">&gt;gkv_487|gene_NONE|putative peroxiredoxin bcp (Thioredoxin reductase)(Bacterioferritin comigratory protein)    </w:t>
      </w:r>
    </w:p>
    <w:p w:rsidR="00D7558F" w:rsidRDefault="00D7558F" w:rsidP="00D7558F">
      <w:r>
        <w:t>MPKDQPMTRLQAGDTAPNFTLPGHDGKTYHLSDFRGQRVVLFFYPADNTPTCTTENAEFATHAEAFAAAG</w:t>
      </w:r>
    </w:p>
    <w:p w:rsidR="00D7558F" w:rsidRDefault="00D7558F" w:rsidP="00D7558F">
      <w:r>
        <w:t>VQLIGINRDSLAKHTKFAAKLALPFPLLTDEDGAVSGAYDVWQEKSTFGKTYMGILRTTFLIGTDGRLEM</w:t>
      </w:r>
    </w:p>
    <w:p w:rsidR="00D7558F" w:rsidRDefault="00D7558F" w:rsidP="00D7558F">
      <w:r>
        <w:t>VWPVTRLAGHVDSVLTSCLSKN*</w:t>
      </w:r>
    </w:p>
    <w:p w:rsidR="00D7558F" w:rsidRDefault="00D7558F" w:rsidP="00D7558F">
      <w:r>
        <w:t xml:space="preserve">&gt;gkv_488|gene_NONE|peptidase family M23 family protein    </w:t>
      </w:r>
    </w:p>
    <w:p w:rsidR="00D7558F" w:rsidRDefault="00D7558F" w:rsidP="00D7558F">
      <w:r>
        <w:t>LPERRLFIRSDTQTRFIRLRPVTQIIAITGCSLLVGWSVIATSIVLMDAISAGNYRAQAERDKMLYEARL</w:t>
      </w:r>
    </w:p>
    <w:p w:rsidR="00D7558F" w:rsidRDefault="00D7558F" w:rsidP="00D7558F">
      <w:r>
        <w:t>EALSSERDSRAVEAIAAQERFQAALTQVSQMQTDLLTLEDQRVELESGLAAVHATLRRTVSERDSARSQS</w:t>
      </w:r>
    </w:p>
    <w:p w:rsidR="00D7558F" w:rsidRDefault="00D7558F" w:rsidP="00D7558F">
      <w:r>
        <w:t>ANLLAQIDGAQDVTSGPSDEELTSTLDMMSNALAETAAHRDASDATAQTAAINAADLELELRLMQERNGE</w:t>
      </w:r>
    </w:p>
    <w:p w:rsidR="00D7558F" w:rsidRDefault="00D7558F" w:rsidP="00D7558F">
      <w:r>
        <w:t>IFSQLEEAMQVSVEPLSRMFRAAGLDPDDLINQVRRGYSGQGGPLTPLQYSTSGSAINPDVERANRILGA</w:t>
      </w:r>
    </w:p>
    <w:p w:rsidR="00D7558F" w:rsidRDefault="00D7558F" w:rsidP="00D7558F">
      <w:r>
        <w:t>LDNINMYRTAVDLVPVAQPFRSGAARLTSNFGTRWNRAHEGLDFGMPIGTPVYATAEGTVTFAGWQSGYG</w:t>
      </w:r>
    </w:p>
    <w:p w:rsidR="00D7558F" w:rsidRDefault="00D7558F" w:rsidP="00D7558F">
      <w:r>
        <w:t>RIVKIRHQFGFETRYAHLNEINVRVGQRVSRGDHIADSGNTGRSTGPHLHYEVRVNGAAQNPLNYIRAGR</w:t>
      </w:r>
    </w:p>
    <w:p w:rsidR="00D7558F" w:rsidRDefault="00D7558F" w:rsidP="00D7558F">
      <w:r>
        <w:t>DVF*</w:t>
      </w:r>
    </w:p>
    <w:p w:rsidR="00D7558F" w:rsidRDefault="00D7558F" w:rsidP="00D7558F">
      <w:r>
        <w:t xml:space="preserve">&gt;gkv_489|gene_NONE|conserved hypothetical protein    </w:t>
      </w:r>
    </w:p>
    <w:p w:rsidR="00D7558F" w:rsidRDefault="00D7558F" w:rsidP="00D7558F">
      <w:r>
        <w:t>MFSKSKINEPGNKTPEQAATPSQPAAATTPAPSYSAAPAVKPKPPASVLSSDLHITGNIRTSGDVQIEGQ</w:t>
      </w:r>
    </w:p>
    <w:p w:rsidR="00D7558F" w:rsidRDefault="00D7558F" w:rsidP="00D7558F">
      <w:r>
        <w:t>VDGDIRAHLLIIGEGATVRGELIADDIVINGRIVGRVRGLKVRLTSTARVEGDIIHKTIAIESGAHFEGS</w:t>
      </w:r>
    </w:p>
    <w:p w:rsidR="00D7558F" w:rsidRDefault="00D7558F" w:rsidP="00D7558F">
      <w:r>
        <w:t>VQRHEDPITGESKQKALAKPVDDQGV*</w:t>
      </w:r>
    </w:p>
    <w:p w:rsidR="00D7558F" w:rsidRDefault="00D7558F" w:rsidP="00D7558F">
      <w:r>
        <w:t xml:space="preserve">&gt;gkv_490|gene_NONE|hypothetical protein    </w:t>
      </w:r>
    </w:p>
    <w:p w:rsidR="00D7558F" w:rsidRDefault="00D7558F" w:rsidP="00D7558F">
      <w:r>
        <w:t>MPNDYFQSMSGGLESPAAQAVAITTSNTADLSVFPRALYATTAGTVRVTMMEGGAIVTLPILVGVPLPVR</w:t>
      </w:r>
    </w:p>
    <w:p w:rsidR="00D7558F" w:rsidRDefault="00D7558F" w:rsidP="00D7558F">
      <w:r>
        <w:t>VRRVWTTGTTASGIVGVW*</w:t>
      </w:r>
    </w:p>
    <w:p w:rsidR="00D7558F" w:rsidRDefault="00D7558F" w:rsidP="00D7558F">
      <w:r>
        <w:t xml:space="preserve">&gt;gkv_491|gene_NONE|metallo-beta-lactamase superfamily protein    </w:t>
      </w:r>
    </w:p>
    <w:p w:rsidR="00D7558F" w:rsidRDefault="00D7558F" w:rsidP="00D7558F">
      <w:r>
        <w:t>MTTLSPSPEVTVFHDKRTGSLQYVVADPAAKTCVIIDPVYDYDEKSGQTWTENADRILGFVAERGYSVAW</w:t>
      </w:r>
    </w:p>
    <w:p w:rsidR="00D7558F" w:rsidRDefault="00D7558F" w:rsidP="00D7558F">
      <w:r>
        <w:t>ILDTHPHADHFSAAPYLKEKLGAPMATGAYVTGVQKLWADFYNWPDFPQDGSQWDHLFHAGDTFSVGGLT</w:t>
      </w:r>
    </w:p>
    <w:p w:rsidR="00D7558F" w:rsidRDefault="00D7558F" w:rsidP="00D7558F">
      <w:r>
        <w:t>GYVMHSPGHTLASITYVIGDAAFIHDTIFQPDSGTARADFPGGSAAALWESMQAILALPPETRLFTGHDY</w:t>
      </w:r>
    </w:p>
    <w:p w:rsidR="00D7558F" w:rsidRDefault="00D7558F" w:rsidP="00D7558F">
      <w:r>
        <w:t>MPAGRDVTWQSSIAEQLATNVHLSRYKTREDFIAAREARDATLPMPKLILHALQVNINGGRLPAPEANGR</w:t>
      </w:r>
    </w:p>
    <w:p w:rsidR="00D7558F" w:rsidRDefault="00D7558F" w:rsidP="00D7558F">
      <w:r>
        <w:t>RYLKIPVDLLSRGSGE*</w:t>
      </w:r>
    </w:p>
    <w:p w:rsidR="00D7558F" w:rsidRDefault="00D7558F" w:rsidP="00D7558F">
      <w:r>
        <w:t xml:space="preserve">&gt;gkv_492|gene_NONE|lipase    </w:t>
      </w:r>
    </w:p>
    <w:p w:rsidR="00D7558F" w:rsidRDefault="00D7558F" w:rsidP="00D7558F">
      <w:r>
        <w:t>MGIIPLDQVAEDARDMVRLYREAAPTPYADMPLPDARRAYMQSCALNGLPHVPLPQVVDHRIAVSGAEIT</w:t>
      </w:r>
    </w:p>
    <w:p w:rsidR="00D7558F" w:rsidRDefault="00D7558F" w:rsidP="00D7558F">
      <w:r>
        <w:t>IREYRPIIAGVLPAVLFLHGGGWVLGGLDTHDTICRHLAAQSGAAVFAVDYRLAPEHPFPIPYDDSVAAL</w:t>
      </w:r>
    </w:p>
    <w:p w:rsidR="00D7558F" w:rsidRDefault="00D7558F" w:rsidP="00D7558F">
      <w:r>
        <w:t>NWLIAQADALAIDPARLAFAGDSAGGNLAAALTNSRIAKPLAQVLLYPVTDLAQRAPSYTRVATGFSLAA</w:t>
      </w:r>
    </w:p>
    <w:p w:rsidR="00D7558F" w:rsidRDefault="00D7558F" w:rsidP="00D7558F">
      <w:r>
        <w:t>AGMEWFIDSYAPAPQDRSDPRLSPLRGDIAAVPMFILTCGLDPLADEGIAYAEAAAQAGAEVEHIHLPHH</w:t>
      </w:r>
    </w:p>
    <w:p w:rsidR="00D7558F" w:rsidRDefault="00D7558F" w:rsidP="00D7558F">
      <w:r>
        <w:t>AHGLFTSAGRITTGAVMLERVAQYLAARLAA*</w:t>
      </w:r>
    </w:p>
    <w:p w:rsidR="00D7558F" w:rsidRDefault="00D7558F" w:rsidP="00D7558F">
      <w:r>
        <w:t xml:space="preserve">&gt;gkv_493|gene_NONE|cyclophilin type peptidyl-prolyl cis-trans isomerase/CLD family protein    </w:t>
      </w:r>
    </w:p>
    <w:p w:rsidR="00D7558F" w:rsidRDefault="00D7558F" w:rsidP="00D7558F">
      <w:r>
        <w:t>MANPLVLMRTEEGDITLRIYLDKAPISAGNFLQYVDSGALNNQTLFRIVTPHNEEAPRDHYIQALHWGWR</w:t>
      </w:r>
    </w:p>
    <w:p w:rsidR="00D7558F" w:rsidRDefault="00D7558F" w:rsidP="00D7558F">
      <w:r>
        <w:t>TKGEHDPQPFAKIPLETTRDTGLHHIRGTLAMGRYEPGNSGAEFFIMMNEDPDMDFGGKRQPDGLGFAAF</w:t>
      </w:r>
    </w:p>
    <w:p w:rsidR="00D7558F" w:rsidRDefault="00D7558F" w:rsidP="00D7558F">
      <w:r>
        <w:t>GQVESGWDVMDRLYARAEADQTHLRTPIAISEVKRIAG*</w:t>
      </w:r>
    </w:p>
    <w:p w:rsidR="00D7558F" w:rsidRDefault="00D7558F" w:rsidP="00D7558F">
      <w:r>
        <w:t xml:space="preserve">&gt;gkv_494|gene_NONE|lrgB-like family protein    </w:t>
      </w:r>
    </w:p>
    <w:p w:rsidR="00D7558F" w:rsidRDefault="00D7558F" w:rsidP="00D7558F">
      <w:r>
        <w:t>MIDLFWLTLTVGVFAGAQSLARRSGFHPVVNPVLISIAVIVAILLVTGTDYQTYLDGAQMIAYLLGPATV</w:t>
      </w:r>
    </w:p>
    <w:p w:rsidR="00D7558F" w:rsidRDefault="00D7558F" w:rsidP="00D7558F">
      <w:r>
        <w:t>AIAVSLFRARRLIRQQALPVLGALAVGAPVGAASGWLIASAMGVDPAMALSFVPKSITAGIAVGVSEAIG</w:t>
      </w:r>
    </w:p>
    <w:p w:rsidR="00D7558F" w:rsidRDefault="00D7558F" w:rsidP="00D7558F">
      <w:r>
        <w:lastRenderedPageBreak/>
        <w:t>GLPSLTVALAIITGVLGAVVAGPLMNRIGLRDPAARGFAMGVSAHGIATARAMQVSAVAGAFAGLGMALN</w:t>
      </w:r>
    </w:p>
    <w:p w:rsidR="00D7558F" w:rsidRDefault="00D7558F" w:rsidP="00D7558F">
      <w:r>
        <w:t>GLATAVVVPLVFTLLG*</w:t>
      </w:r>
    </w:p>
    <w:p w:rsidR="00D7558F" w:rsidRDefault="00D7558F" w:rsidP="00D7558F">
      <w:r>
        <w:t xml:space="preserve">&gt;gkv_495|gene_NONE|lrgA family protein    </w:t>
      </w:r>
    </w:p>
    <w:p w:rsidR="00D7558F" w:rsidRDefault="00D7558F" w:rsidP="00D7558F">
      <w:r>
        <w:t>VILACQLVGEIVIRLTGWPLSAPVIGIVLLFALLLIQARRTGDAAVEQSETVKVADRLLSVLGLFFVPGG</w:t>
      </w:r>
    </w:p>
    <w:p w:rsidR="00D7558F" w:rsidRDefault="00D7558F" w:rsidP="00D7558F">
      <w:r>
        <w:t>VGIIVYFDAIAPQLWPMVAALVGSTLITLLVTAAVFAWLSKRGRA*</w:t>
      </w:r>
    </w:p>
    <w:p w:rsidR="00D7558F" w:rsidRDefault="00D7558F" w:rsidP="00D7558F">
      <w:r>
        <w:t>&gt;gkv_496|gene_mraY|phospho-N-acetylmuramoyl-pentapeptide-transferas e|</w:t>
      </w:r>
    </w:p>
    <w:p w:rsidR="00D7558F" w:rsidRDefault="00D7558F" w:rsidP="00D7558F">
      <w:r>
        <w:t>MLYWLTALSDGSGPFNLFRYITFRAGGAFFTALLIGFIFGRPLINHLRRVQGKGQPIREDGPAGHFVKAG</w:t>
      </w:r>
    </w:p>
    <w:p w:rsidR="00D7558F" w:rsidRDefault="00D7558F" w:rsidP="00D7558F">
      <w:r>
        <w:t>TPTMGGLLIIGGVVAATLLWARWDNAFIWVVLFVTLGYAAIGFVDDYAKVSKQTTAGLSGRVRLLLGFLI</w:t>
      </w:r>
    </w:p>
    <w:p w:rsidR="00D7558F" w:rsidRDefault="00D7558F" w:rsidP="00D7558F">
      <w:r>
        <w:t>AAIAGFWASYYQPDAMANHLAVPFFKSLLLNLGILFIPFAAIVIVGAANAVNLTDGLDGLAIMPVMIAAG</w:t>
      </w:r>
    </w:p>
    <w:p w:rsidR="00D7558F" w:rsidRDefault="00D7558F" w:rsidP="00D7558F">
      <w:r>
        <w:t>TFGIIAYFVGRADFSTYLDVHYVPGSAEIVVFCAALIGAGLGFLWYNAPPAAVFMGDTGSLALGGALGAI</w:t>
      </w:r>
    </w:p>
    <w:p w:rsidR="00D7558F" w:rsidRDefault="00D7558F" w:rsidP="00D7558F">
      <w:r>
        <w:t>AIVVKHELVLAVVGGLFVVEAMSVIIQVLYFKRTGKRIFLMAPIHHHFEKKGWSESQIVIRFWIIALVLA</w:t>
      </w:r>
    </w:p>
    <w:p w:rsidR="00D7558F" w:rsidRDefault="00D7558F" w:rsidP="00D7558F">
      <w:r>
        <w:t>LIGLSTLKLR*</w:t>
      </w:r>
    </w:p>
    <w:p w:rsidR="00D7558F" w:rsidRDefault="00D7558F" w:rsidP="00D7558F">
      <w:r>
        <w:t>&gt;gkv_497|gene_murF|UDP-N-acetylmuramoyl-tripeptide--D-alanyl-D-alanine ligase family protein|</w:t>
      </w:r>
    </w:p>
    <w:p w:rsidR="00D7558F" w:rsidRDefault="00D7558F" w:rsidP="00D7558F">
      <w:r>
        <w:t>MSALWTGVEAAAATGGRLTRDFAVTGVSIDTRTLQPGDLFVALAAARDGHDFVASALEKGAAAALVSRVP</w:t>
      </w:r>
    </w:p>
    <w:p w:rsidR="00D7558F" w:rsidRDefault="00D7558F" w:rsidP="00D7558F">
      <w:r>
        <w:t>EGLPANAPLLIVDDVLAALEAMGRAARARTKAKIVAVTGSVGKTSTKEMLRTVLAAAGRTHASEASYNNH</w:t>
      </w:r>
    </w:p>
    <w:p w:rsidR="00D7558F" w:rsidRDefault="00D7558F" w:rsidP="00D7558F">
      <w:r>
        <w:t>WGVPLTLARMPADTEYGVLELGMSHPGEIAPLSRMVQPHVGVITTVAAAHFEAFGSIEGIAHEKAAIFEG</w:t>
      </w:r>
    </w:p>
    <w:p w:rsidR="00D7558F" w:rsidRDefault="00D7558F" w:rsidP="00D7558F">
      <w:r>
        <w:t>LLPRGTAVVNGDLAVSPILIAAAKDKGARVITFGETPRNHHRLTDLRVRAGVTVASGRAWRTPFHMKVAS</w:t>
      </w:r>
    </w:p>
    <w:p w:rsidR="00D7558F" w:rsidRDefault="00D7558F" w:rsidP="00D7558F">
      <w:r>
        <w:t>AGRHFAVNALAVIAAADALGMDRARALVALAEWAPPAGRGMRQIISLDPLREGRTFELIDDAYNANPTSM</w:t>
      </w:r>
    </w:p>
    <w:p w:rsidR="00D7558F" w:rsidRDefault="00D7558F" w:rsidP="00D7558F">
      <w:r>
        <w:t>AAALDVLALSEPVDGVGRLARGRRVAVLGDMLELGPDEMALHAALAEDHALTAADLIVCVGTRMKALHAA</w:t>
      </w:r>
    </w:p>
    <w:p w:rsidR="00D7558F" w:rsidRDefault="00D7558F" w:rsidP="00D7558F">
      <w:r>
        <w:t>LPAERAYWLATPEEILPHITRIADAGDVVLVKGSKGSRVSIIVDALRKLGCAPPETLE*</w:t>
      </w:r>
    </w:p>
    <w:p w:rsidR="00D7558F" w:rsidRDefault="00D7558F" w:rsidP="00D7558F">
      <w:r>
        <w:t>&gt;gkv_498|gene_murE|UDP-N-acetylmuramyl-tripeptide synthetases family protein|</w:t>
      </w:r>
    </w:p>
    <w:p w:rsidR="00D7558F" w:rsidRDefault="00D7558F" w:rsidP="00D7558F">
      <w:r>
        <w:t>MPNGQITKSLAELGLHGATGARGSARRVSGIAIDSRDLRPGMLFAALPGTQVHGASFVERALKAGATAIV</w:t>
      </w:r>
    </w:p>
    <w:p w:rsidR="00D7558F" w:rsidRDefault="00D7558F" w:rsidP="00D7558F">
      <w:r>
        <w:t>TDPAGAAIIGDTLIGQEVGLVVMRDVRAAVAGAAALWFGVQPAMMAAVTGTNGKTSVTSFLRQIWQYAGH</w:t>
      </w:r>
    </w:p>
    <w:p w:rsidR="00D7558F" w:rsidRDefault="00D7558F" w:rsidP="00D7558F">
      <w:r>
        <w:t>KAINIGTTGVDGDWHFPLKHTTPDALTLQRILSEAAEAGVTHAAMEASSHGIEQRRLEGVMLSVAGFTNF</w:t>
      </w:r>
    </w:p>
    <w:p w:rsidR="00D7558F" w:rsidRDefault="00D7558F" w:rsidP="00D7558F">
      <w:r>
        <w:t>SQDHLDYHKTFDAYFNAKAGLFSRLLPEDGIAVINIDDPKGADIARVAEDRGQEILGVGKNPGARMRLVA</w:t>
      </w:r>
    </w:p>
    <w:p w:rsidR="00D7558F" w:rsidRDefault="00D7558F" w:rsidP="00D7558F">
      <w:r>
        <w:t>QRFDATGQDLRFEWRGQAYQQRLDLIGGFQAENVLLAAGLAIASGDDPAHVFAAFPHLTTVRGRMQLAAR</w:t>
      </w:r>
    </w:p>
    <w:p w:rsidR="00D7558F" w:rsidRDefault="00D7558F" w:rsidP="00D7558F">
      <w:r>
        <w:t>RGNGASVFVDFAHTPDAIETVLQAIRPHVMGRVVAIVGAGGDRDRTKRPLMGAAAARFADMVIVTDDNPR</w:t>
      </w:r>
    </w:p>
    <w:p w:rsidR="00D7558F" w:rsidRDefault="00D7558F" w:rsidP="00D7558F">
      <w:r>
        <w:t>TEDAATIRDAVMAGAVAEGGCDVREVGDRAEAILRGVDMLEAGDALIICGKGHESGQIVGHDVLPFDDVE</w:t>
      </w:r>
    </w:p>
    <w:p w:rsidR="00D7558F" w:rsidRDefault="00D7558F" w:rsidP="00D7558F">
      <w:r>
        <w:t>QASIAVAALEGLI*</w:t>
      </w:r>
    </w:p>
    <w:p w:rsidR="00D7558F" w:rsidRDefault="00D7558F" w:rsidP="00D7558F">
      <w:r>
        <w:t xml:space="preserve">&gt;gkv_499|gene_NONE|penicillin binding protein transpeptidase domain protein    </w:t>
      </w:r>
    </w:p>
    <w:p w:rsidR="00D7558F" w:rsidRDefault="00D7558F" w:rsidP="00D7558F">
      <w:r>
        <w:t>MIRKPLRPLARILQARESGESTDAIQRENMRLRQEEERDHGRQRAELRLLVLGAAFVMGFVMVGGRMALL</w:t>
      </w:r>
    </w:p>
    <w:p w:rsidR="00D7558F" w:rsidRDefault="00D7558F" w:rsidP="00D7558F">
      <w:r>
        <w:t>ASTDPGEPTMSSGAGAVITSQRGDIVDRNGRLLATNIETASVYVHPHQLIDPDRAASELARIFPELDEAR</w:t>
      </w:r>
    </w:p>
    <w:p w:rsidR="00D7558F" w:rsidRDefault="00D7558F" w:rsidP="00D7558F">
      <w:r>
        <w:t>LHQDFNSERRFMWIRRQISPEQRQAVHDIGDPGILFGARETRLYPNGPVAAHIMGGAGFGSEGVASAEVI</w:t>
      </w:r>
    </w:p>
    <w:p w:rsidR="00D7558F" w:rsidRDefault="00D7558F" w:rsidP="00D7558F">
      <w:r>
        <w:t>GVAGVERFFDARLRDPAMAAEPLQLSIDLTVQAAVEEVLYGGMTMLNAKGASGIIMDAYTGEIIAMASLP</w:t>
      </w:r>
    </w:p>
    <w:p w:rsidR="00D7558F" w:rsidRDefault="00D7558F" w:rsidP="00D7558F">
      <w:r>
        <w:t>DFDPNDRPRVLTTGDQSDSPLFNRAVQGVYELGSVFKIFAAAQAIELGLVNQDTVLDTRSPLVVGRFRIS</w:t>
      </w:r>
    </w:p>
    <w:p w:rsidR="00D7558F" w:rsidRDefault="00D7558F" w:rsidP="00D7558F">
      <w:r>
        <w:t>DFDNYGPTNSVHRIIEKSSNVGSARLAMLIGPERQRNFLGSLGFLQPTALELSEAATGVPLLPRTWGELT</w:t>
      </w:r>
    </w:p>
    <w:p w:rsidR="00D7558F" w:rsidRDefault="00D7558F" w:rsidP="00D7558F">
      <w:r>
        <w:t>SITASYGHGFSSSPVHLAAGYATMVNGGHLVRPTLLHTEEHVQGVPIISPATSQDVREMLRAVVTSGTAS</w:t>
      </w:r>
    </w:p>
    <w:p w:rsidR="00D7558F" w:rsidRDefault="00D7558F" w:rsidP="00D7558F">
      <w:r>
        <w:t>FADVPGYEVGGKTGSADKPRPTGGYYDDKVIATFAGAFPMNDPRYVFVITLDEASEYIAGMTRRTAGWTT</w:t>
      </w:r>
    </w:p>
    <w:p w:rsidR="00D7558F" w:rsidRDefault="00D7558F" w:rsidP="00D7558F">
      <w:r>
        <w:t>VPVTAEIIRRIAPLLGVRPAVELLASSGVTAIAR*</w:t>
      </w:r>
    </w:p>
    <w:p w:rsidR="00D7558F" w:rsidRDefault="00D7558F" w:rsidP="00D7558F">
      <w:r>
        <w:t xml:space="preserve">&gt;gkv_500|gene_NONE|conserved hypothetical protein    </w:t>
      </w:r>
    </w:p>
    <w:p w:rsidR="00D7558F" w:rsidRDefault="00D7558F" w:rsidP="00D7558F">
      <w:r>
        <w:t>MRALLNIAIALFVMGLAFWAYRENYQTQAAQREVNSLRNQIAATHSRNTMLRAEWAYLNRPDRLSELVAL</w:t>
      </w:r>
    </w:p>
    <w:p w:rsidR="00D7558F" w:rsidRDefault="00D7558F" w:rsidP="00D7558F">
      <w:r>
        <w:t>NFGELGLLPMMPETFGRIDTIPFPPPTVQPTPQPGGFDILPEANVTEAILP*</w:t>
      </w:r>
    </w:p>
    <w:p w:rsidR="00D7558F" w:rsidRDefault="00D7558F" w:rsidP="00D7558F">
      <w:r>
        <w:t>&gt;gkv_501|gene_mraW|S-adenosyl-methyltransferase MraW|</w:t>
      </w:r>
    </w:p>
    <w:p w:rsidR="00D7558F" w:rsidRDefault="00D7558F" w:rsidP="00D7558F">
      <w:r>
        <w:lastRenderedPageBreak/>
        <w:t>MANDAPHVSVLIKPLVRAVAPVQGVWVDGTFGAGGYTRDLLAAGADKVIGIDRDPSVFPLSADWRAAMPD</w:t>
      </w:r>
    </w:p>
    <w:p w:rsidR="00D7558F" w:rsidRDefault="00D7558F" w:rsidP="00D7558F">
      <w:r>
        <w:t>RVDLRLGTFSEMDEIVGEMVDGVVLDLGVSSMQIDQAERGFSFQKEGPLDMRMGDSGPTAADLCNTLPEE</w:t>
      </w:r>
    </w:p>
    <w:p w:rsidR="00D7558F" w:rsidRDefault="00D7558F" w:rsidP="00D7558F">
      <w:r>
        <w:t>ELANILYLFGEERASRRIARAIVQARPITRTLELAEIVSSCLPRQKPGQSHPATRSFQALRIAVNDEYRQ</w:t>
      </w:r>
    </w:p>
    <w:p w:rsidR="00D7558F" w:rsidRDefault="00D7558F" w:rsidP="00D7558F">
      <w:r>
        <w:t>LYDGLAAAERILKPGGYLAVVTFHSVEDRMVKRFMQLRAGAVGGGSRYAPEVQSAPPAFTLVTRKAIQPD</w:t>
      </w:r>
    </w:p>
    <w:p w:rsidR="00D7558F" w:rsidRDefault="00D7558F" w:rsidP="00D7558F">
      <w:r>
        <w:t>DDEVAANPRSRSALLRVAKRTDAPAEMLDPGEIGMPTLEPAKPRGGRR*</w:t>
      </w:r>
    </w:p>
    <w:p w:rsidR="00D7558F" w:rsidRDefault="00D7558F" w:rsidP="00D7558F">
      <w:r>
        <w:t xml:space="preserve">&gt;gkv_502|gene_NONE|mraZ family protein    </w:t>
      </w:r>
    </w:p>
    <w:p w:rsidR="00D7558F" w:rsidRDefault="00D7558F" w:rsidP="00D7558F">
      <w:r>
        <w:t>LVSFTGEYVQKIDGKGRMSVPADFRRVLESHDPDWAAGTNPGLYLLYGDHLKNCLRVYTVAAFRQIADDI</w:t>
      </w:r>
    </w:p>
    <w:p w:rsidR="00D7558F" w:rsidRDefault="00D7558F" w:rsidP="00D7558F">
      <w:r>
        <w:t>QKMPQGSPGRRIASRLILGQSVRLEVDKDGRTVMPSDQRAKLGLAEGELRFTGAGDHFEIWENQTFADTI</w:t>
      </w:r>
    </w:p>
    <w:p w:rsidR="00D7558F" w:rsidRDefault="00D7558F" w:rsidP="00D7558F">
      <w:r>
        <w:t>TAEVEAFLATQGDDFDPLSLLQG*</w:t>
      </w:r>
    </w:p>
    <w:p w:rsidR="00D7558F" w:rsidRDefault="00D7558F" w:rsidP="00D7558F">
      <w:r>
        <w:t xml:space="preserve">&gt;gkv_503|gene_NONE|hypothetical protein    </w:t>
      </w:r>
    </w:p>
    <w:p w:rsidR="00D7558F" w:rsidRDefault="00D7558F" w:rsidP="00D7558F">
      <w:r>
        <w:t>LRKRRVRHLGGWPNGLAAFPFARFLDWWGIGESLRLV*</w:t>
      </w:r>
    </w:p>
    <w:p w:rsidR="00D7558F" w:rsidRDefault="00D7558F" w:rsidP="00D7558F">
      <w:r>
        <w:t xml:space="preserve">&gt;gkv_504|gene_NONE|septum formation inhibitor-activating ATPase-like protein    </w:t>
      </w:r>
    </w:p>
    <w:p w:rsidR="00D7558F" w:rsidRDefault="00D7558F" w:rsidP="00D7558F">
      <w:r>
        <w:t>MALTKDVILEALRQVALPDGGDLITRDLVRALALVEGEVRFVIEVADAAMAERFAAVPAAAEAVLAALPG</w:t>
      </w:r>
    </w:p>
    <w:p w:rsidR="00D7558F" w:rsidRDefault="00D7558F" w:rsidP="00D7558F">
      <w:r>
        <w:t>VQKVNVVLTAARGAPTLKVGRHPTAQPAGPQPVAGIKSIIAIGSGKGGVGKSTVTANLAVALARAGRRVG</w:t>
      </w:r>
    </w:p>
    <w:p w:rsidR="00D7558F" w:rsidRDefault="00D7558F" w:rsidP="00D7558F">
      <w:r>
        <w:t>LLDADIYGPSQPLMMGEHRKPASPDGKTMIPVQAHGVTMMSLGLLVAPGKAVAWRGPMLMGALQQMLGQV</w:t>
      </w:r>
    </w:p>
    <w:p w:rsidR="00D7558F" w:rsidRDefault="00D7558F" w:rsidP="00D7558F">
      <w:r>
        <w:t>AWGELDVLLVDLPPGTGDVQMTLSQRTRLTGAIVVSTPQDVALIDARKAIDMFNTLHTPVLGLIENMSHF</w:t>
      </w:r>
    </w:p>
    <w:p w:rsidR="00D7558F" w:rsidRDefault="00D7558F" w:rsidP="00D7558F">
      <w:r>
        <w:t>TCPNCGHESHIFGHGGVAAEAQNLGLPLLAQLPIDLETRLAGDAGRPVALGDGVMADAFAQLAAGLVRGG</w:t>
      </w:r>
    </w:p>
    <w:p w:rsidR="00D7558F" w:rsidRDefault="00D7558F" w:rsidP="00D7558F">
      <w:r>
        <w:t>MA*</w:t>
      </w:r>
    </w:p>
    <w:p w:rsidR="00D7558F" w:rsidRDefault="00D7558F" w:rsidP="00D7558F">
      <w:r>
        <w:t xml:space="preserve">&gt;gkv_505|gene_NONE|hypothetical protein    </w:t>
      </w:r>
    </w:p>
    <w:p w:rsidR="00D7558F" w:rsidRDefault="00D7558F" w:rsidP="00D7558F">
      <w:r>
        <w:t>VNAQLDSILFLENPQERFASKIRRLRPMHPAHGGLVKASIVRAVNSFTYGLKQGR*</w:t>
      </w:r>
    </w:p>
    <w:p w:rsidR="00D7558F" w:rsidRDefault="00D7558F" w:rsidP="00D7558F">
      <w:r>
        <w:t xml:space="preserve">&gt;gkv_506|gene_NONE|benzoate transporter family protein    </w:t>
      </w:r>
    </w:p>
    <w:p w:rsidR="00D7558F" w:rsidRDefault="00D7558F" w:rsidP="00D7558F">
      <w:r>
        <w:t>MRASLFPPAILAALIGYGSTIALVLAAAQALGATPEQTQSWVFALCLGKAAGSVILSVWTRIPTVLAWST</w:t>
      </w:r>
    </w:p>
    <w:p w:rsidR="00D7558F" w:rsidRDefault="00D7558F" w:rsidP="00D7558F">
      <w:r>
        <w:t>PGAALIAATEGITMAEGVGAFILVGLLIALTGIVRPLGRLIAMIPDSIAGAMLAGVLLPFCLQVTGALSA</w:t>
      </w:r>
    </w:p>
    <w:p w:rsidR="00D7558F" w:rsidRDefault="00D7558F" w:rsidP="00D7558F">
      <w:r>
        <w:t>APLVVGVMLVVYLIMRLINAASAVLVALVAGLLAAALSGQITLPTQGFALPHLVFITPSFNLGTVFGLAL</w:t>
      </w:r>
    </w:p>
    <w:p w:rsidR="00D7558F" w:rsidRDefault="00D7558F" w:rsidP="00D7558F">
      <w:r>
        <w:t>PLYIVTMAAQNLPGFAVQRAAGYEPQVGRSLLVTGAGSAITGLFGAHTHNMAAITAAICMDPATHPDPAQ</w:t>
      </w:r>
    </w:p>
    <w:p w:rsidR="00D7558F" w:rsidRDefault="00D7558F" w:rsidP="00D7558F">
      <w:r>
        <w:t>RWKVALPYGALWLILALSGPWLITLLQGLPPQLLAAVVALGLLAPLAGALGTAMAKADERLAATVTIVVA</w:t>
      </w:r>
    </w:p>
    <w:p w:rsidR="00D7558F" w:rsidRDefault="00D7558F" w:rsidP="00D7558F">
      <w:r>
        <w:t>ASGVSFFGVGAAFWGLIAGLIVHASDVTTRKTRK*</w:t>
      </w:r>
    </w:p>
    <w:p w:rsidR="00D7558F" w:rsidRDefault="00D7558F" w:rsidP="00D7558F">
      <w:r>
        <w:t xml:space="preserve">&gt;gkv_507|gene_NONE|lysE type translocator family protein    </w:t>
      </w:r>
    </w:p>
    <w:p w:rsidR="00D7558F" w:rsidRDefault="00D7558F" w:rsidP="00D7558F">
      <w:r>
        <w:t>MTIAVFFAVLAFAVVNSITPGPNNLMVMASGANFGLKRTWPHLWGITLGFAVMVFTLGIALAGITAIMPT</w:t>
      </w:r>
    </w:p>
    <w:p w:rsidR="00D7558F" w:rsidRDefault="00D7558F" w:rsidP="00D7558F">
      <w:r>
        <w:t>LHVILKVAAVAYMVYLAWKIANAAPVDDTVSTAQPLTFLQAAAFQWVNPKAWAGAVTAVAAYAPSGSFIS</w:t>
      </w:r>
    </w:p>
    <w:p w:rsidR="00D7558F" w:rsidRDefault="00D7558F" w:rsidP="00D7558F">
      <w:r>
        <w:t>TFWVGIAFIIAALPSVTLWCVAGQEMRRLLNTPARLRAFNITMAVLLLLSLIPILML*</w:t>
      </w:r>
    </w:p>
    <w:p w:rsidR="00D7558F" w:rsidRDefault="00D7558F" w:rsidP="00D7558F">
      <w:r>
        <w:t>&gt;gkv_508|gene_uvrD|DNA helicase II|</w:t>
      </w:r>
    </w:p>
    <w:p w:rsidR="00D7558F" w:rsidRDefault="00D7558F" w:rsidP="00D7558F">
      <w:r>
        <w:t>MGLSSHGALGYGAAMTENSPNISLSQRAMGVRPSPYLEGLNPAQRAAVETLDGPVLMLAGAGTGKTRALT</w:t>
      </w:r>
    </w:p>
    <w:p w:rsidR="00D7558F" w:rsidRDefault="00D7558F" w:rsidP="00D7558F">
      <w:r>
        <w:t>ARIVHILNTQRAYPRQILAVTFTNKAAREMRLRINAMLGDQAEGMAWLGTFHSVCVKLLRRHAELVGLRP</w:t>
      </w:r>
    </w:p>
    <w:p w:rsidR="00D7558F" w:rsidRDefault="00D7558F" w:rsidP="00D7558F">
      <w:r>
        <w:t>DFTILDSDDQLRLMKQLIIAANIDEKRWPARALANVIDGWKNKAIAPDSIPTSDASFYDGRAMRLYAEYQ</w:t>
      </w:r>
    </w:p>
    <w:p w:rsidR="00D7558F" w:rsidRDefault="00D7558F" w:rsidP="00D7558F">
      <w:r>
        <w:t>ERLRQLNAVDFGDLLMHMVRIFQKYPDVLQKYQQDFKYILVDEYQDTNVAQYLWLRLLAGGHSNICCVGD</w:t>
      </w:r>
    </w:p>
    <w:p w:rsidR="00D7558F" w:rsidRDefault="00D7558F" w:rsidP="00D7558F">
      <w:r>
        <w:t>DDQSIYGWRGAEVGNILRFERDFPGATVIRLEQNYRSTGHILAAASGVIAKNGGRLGKTLWTQSYMGEKV</w:t>
      </w:r>
    </w:p>
    <w:p w:rsidR="00D7558F" w:rsidRDefault="00D7558F" w:rsidP="00D7558F">
      <w:r>
        <w:t>RLIGHWDNEEEARWVGEEIEALQRGTRGIGPFELDDMAILVRASHQMRGFEDRFLAIGLPYRVIGGPRFY</w:t>
      </w:r>
    </w:p>
    <w:p w:rsidR="00D7558F" w:rsidRDefault="00D7558F" w:rsidP="00D7558F">
      <w:r>
        <w:t>ERLEIRDAMAYFRLAVSSTDDLAFERIVNTPKRGLGEKAVQTIQRTARERGMSLLDAAGVVVEQRLLGGK</w:t>
      </w:r>
    </w:p>
    <w:p w:rsidR="00D7558F" w:rsidRDefault="00D7558F" w:rsidP="00D7558F">
      <w:r>
        <w:t>ALASLGGLVQQFYRWHDAVLAGRSHIEIAEEILDGSGYTTMWQNEKTPDAEGRLENLKELVKSLDNFENM</w:t>
      </w:r>
    </w:p>
    <w:p w:rsidR="00D7558F" w:rsidRDefault="00D7558F" w:rsidP="00D7558F">
      <w:r>
        <w:t>QGFLEHVSLVAENESDDSQPQISIMTLHAAKGLEFPVVFLPGWEDGIFPSQRSLDESGLAALEEERRLAY</w:t>
      </w:r>
    </w:p>
    <w:p w:rsidR="00D7558F" w:rsidRDefault="00D7558F" w:rsidP="00D7558F">
      <w:r>
        <w:t>VGITRAERVAIISFAATRFFHGQRQSMLPSRFIDELPHDDVEVLTPPTLNNGHYGAASSSPAQVEERAAK</w:t>
      </w:r>
    </w:p>
    <w:p w:rsidR="00D7558F" w:rsidRDefault="00D7558F" w:rsidP="00D7558F">
      <w:r>
        <w:t>ADVYNSPGWQRMQSRSVQRGAGGMKSARNVVIDAVASPVFELGQRVFHQKFGYGAVTALDAGKVMVAFD</w:t>
      </w:r>
      <w:r>
        <w:lastRenderedPageBreak/>
        <w:t>K</w:t>
      </w:r>
    </w:p>
    <w:p w:rsidR="00D7558F" w:rsidRDefault="00D7558F" w:rsidP="00D7558F">
      <w:r>
        <w:t>AGEKHLMAHFLVPAAQADDIPF*</w:t>
      </w:r>
    </w:p>
    <w:p w:rsidR="00D7558F" w:rsidRDefault="00D7558F" w:rsidP="00D7558F">
      <w:r>
        <w:t>&gt;gkv_509|gene_pyc|pyruvate carboxylase|</w:t>
      </w:r>
    </w:p>
    <w:p w:rsidR="00D7558F" w:rsidRDefault="00D7558F" w:rsidP="00D7558F">
      <w:r>
        <w:t>MAEFQKILVANRGEIAIRVMRAANEMGKKTVAVYAEEDKLGLHRFKADEAYRIGEGLGPVQAYLSIPEII</w:t>
      </w:r>
    </w:p>
    <w:p w:rsidR="00D7558F" w:rsidRDefault="00D7558F" w:rsidP="00D7558F">
      <w:r>
        <w:t>RVAKMSGADAIHPGYGLLSENPEFVEACDAAGITFIGPKAETMRALGDKASARKVAVAAGVPVIPATEVL</w:t>
      </w:r>
    </w:p>
    <w:p w:rsidR="00D7558F" w:rsidRDefault="00D7558F" w:rsidP="00D7558F">
      <w:r>
        <w:t>GEDIDAVRDEAAAIGYPLMLKASWGGGGRGMRPINGPEELAEKVREGRREAEAAFGNGEGYLEKMILRAR</w:t>
      </w:r>
    </w:p>
    <w:p w:rsidR="00D7558F" w:rsidRDefault="00D7558F" w:rsidP="00D7558F">
      <w:r>
        <w:t>HVEVQILGDKHGQIYHLWERDCSVQRRNQKVVERAPAPYLTQEQREEICDLGRRICQHVNYECAGTVEFL</w:t>
      </w:r>
    </w:p>
    <w:p w:rsidR="00D7558F" w:rsidRDefault="00D7558F" w:rsidP="00D7558F">
      <w:r>
        <w:t>MDMDSGKFYFIEVNPRVQVEHTVTEEVTGIDIVRAQILIAEGKSLADATGAASQADVQLKGHALQCRVTT</w:t>
      </w:r>
    </w:p>
    <w:p w:rsidR="00D7558F" w:rsidRDefault="00D7558F" w:rsidP="00D7558F">
      <w:r>
        <w:t>EDPLNNFIPDYGRIQMYRSATGAGIRLDGGTAYSGAVITRYYDSLLTKVTARGQTPEMAIARMDRALREF</w:t>
      </w:r>
    </w:p>
    <w:p w:rsidR="00D7558F" w:rsidRDefault="00D7558F" w:rsidP="00D7558F">
      <w:r>
        <w:t>RIRGVSTNIDFVINLLKHPVFLGNEYTTKFIDTTPDLYHFKKRKDRATKLLTYIADITVNGHPETKGRPR</w:t>
      </w:r>
    </w:p>
    <w:p w:rsidR="00D7558F" w:rsidRDefault="00D7558F" w:rsidP="00D7558F">
      <w:r>
        <w:t>PADIKLPRVPKVSIDAPPAGTRQLLDSEGPKAVADWMLKQKRLLITDTTMRDGHQSLLATRMRSIDMIRI</w:t>
      </w:r>
    </w:p>
    <w:p w:rsidR="00D7558F" w:rsidRDefault="00D7558F" w:rsidP="00D7558F">
      <w:r>
        <w:t>APTYAHKMSELFSVECWGGATFDVAFRFLQEDPWQRLRDIRAKMPNVLTQMLLRASNGVGYTNYPDNVVQ</w:t>
      </w:r>
    </w:p>
    <w:p w:rsidR="00D7558F" w:rsidRDefault="00D7558F" w:rsidP="00D7558F">
      <w:r>
        <w:t>FFVKQAAETGVDVFRVFDSLNWVENMRVAMDAVVDSNKILEASICYTGDMLDSARPKYDLKYYVAMAKEL</w:t>
      </w:r>
    </w:p>
    <w:p w:rsidR="00D7558F" w:rsidRDefault="00D7558F" w:rsidP="00D7558F">
      <w:r>
        <w:t>EAAGAHVLGIKDMAGLLKPAAAAQLVRVLKEEVSLPIHLHTHDTSGASIATIMAASAAGVDAVDAAMDAF</w:t>
      </w:r>
    </w:p>
    <w:p w:rsidR="00D7558F" w:rsidRDefault="00D7558F" w:rsidP="00D7558F">
      <w:r>
        <w:t>SGNTSQPTLGSIVEAMRGTERDTALDVEAIRDISNYWEQVRAQYAAFESGLQAPASEVYLHEMPGGQFTN</w:t>
      </w:r>
    </w:p>
    <w:p w:rsidR="00D7558F" w:rsidRDefault="00D7558F" w:rsidP="00D7558F">
      <w:r>
        <w:t>LKAQARSLGLEERWHEVAKTYAEVNRMFGDIVKVTPSSKVVGDMALMMVAQGLTRTQVEDPAVEVAFPDS</w:t>
      </w:r>
    </w:p>
    <w:p w:rsidR="00D7558F" w:rsidRDefault="00D7558F" w:rsidP="00D7558F">
      <w:r>
        <w:t>VVDMMRGNLGQPPGGWPVELQAKILKGEAPMLDRPGASMPPVDLEGVRAKLSAELEGRKIDDEDLNSYLM</w:t>
      </w:r>
    </w:p>
    <w:p w:rsidR="00D7558F" w:rsidRDefault="00D7558F" w:rsidP="00D7558F">
      <w:r>
        <w:t>YPKVFLDYMGRHRNYGPVRTLPTETFFYGMRPGDEISVEIDPGKTLEVRLQAVAETTEEGDVKVFFELNG</w:t>
      </w:r>
    </w:p>
    <w:p w:rsidR="00D7558F" w:rsidRDefault="00D7558F" w:rsidP="00D7558F">
      <w:r>
        <w:t>LPRTVRIADRTKVSTLIARPKATAGNPNQIGAPMPGVVATIAAQVGKPVKAGDLLLTIEAMKMETGIHAE</w:t>
      </w:r>
    </w:p>
    <w:p w:rsidR="00D7558F" w:rsidRDefault="00D7558F" w:rsidP="00D7558F">
      <w:r>
        <w:t>RDGVIKAVHVGPGSQIDAKDLLIELE*</w:t>
      </w:r>
    </w:p>
    <w:p w:rsidR="00D7558F" w:rsidRDefault="00D7558F" w:rsidP="00D7558F">
      <w:r>
        <w:t>&gt;gkv_510|gene_acsA|acetate--CoA ligase|</w:t>
      </w:r>
    </w:p>
    <w:p w:rsidR="00D7558F" w:rsidRDefault="00D7558F" w:rsidP="00D7558F">
      <w:r>
        <w:t>MIIKTYPPSQDLADNAHANKATYDQMYAASVSDPDTFWGHQAQRLDWIKPFSRVKNTSFAPRAVNIEWFG</w:t>
      </w:r>
    </w:p>
    <w:p w:rsidR="00D7558F" w:rsidRDefault="00D7558F" w:rsidP="00D7558F">
      <w:r>
        <w:t>DGTLNVAANCIDRHLVDKADQTAIIWVPDDPGADAQHITYRDLFENVGRMSNVLKGLGVKRGDRVILYMP</w:t>
      </w:r>
    </w:p>
    <w:p w:rsidR="00D7558F" w:rsidRDefault="00D7558F" w:rsidP="00D7558F">
      <w:r>
        <w:t>MVPEAAYAMLACARIGAIHSVVFAGFSPDSLGARVNGSGAKLVVTTDYAPRGGRKTPLKSNADAALLHCD</w:t>
      </w:r>
    </w:p>
    <w:p w:rsidR="00D7558F" w:rsidRDefault="00D7558F" w:rsidP="00D7558F">
      <w:r>
        <w:t>DDVKMLVVKRTGDQISWLEGRDYDYNALAASASPYCTPAEMGAEDPLFILYTSGSTGQPKGVVHTTGGYL</w:t>
      </w:r>
    </w:p>
    <w:p w:rsidR="00D7558F" w:rsidRDefault="00D7558F" w:rsidP="00D7558F">
      <w:r>
        <w:t>TYAAMTHEYTFDYKPGEVYWCTADVGWVTGHSYLVYGPLANGATTLMFEGIPTYPDAGRSWQIVQDHKVS</w:t>
      </w:r>
    </w:p>
    <w:p w:rsidR="00D7558F" w:rsidRDefault="00D7558F" w:rsidP="00D7558F">
      <w:r>
        <w:t>IYYTAPTAIRALMAHGDGPVQGYDLSSLRILGTVGEPINPEAWNWFNETIGKGNCPIVDTWWQTETGGHL</w:t>
      </w:r>
    </w:p>
    <w:p w:rsidR="00D7558F" w:rsidRDefault="00D7558F" w:rsidP="00D7558F">
      <w:r>
        <w:t>ITPLPGATPTKPGSATLPFFGVQPVILDPTSGAEQTDVAAEGVLCIKDSWPGQMRTIWGDHARFEKTYFS</w:t>
      </w:r>
    </w:p>
    <w:p w:rsidR="00D7558F" w:rsidRDefault="00D7558F" w:rsidP="00D7558F">
      <w:r>
        <w:t>DYKGYYFTGDGCRRDEDGYYWITGRVDDVINVSGHRMGTAEVESALVAHPAVAETAVVGYPHAIKGQGIY</w:t>
      </w:r>
    </w:p>
    <w:p w:rsidR="00D7558F" w:rsidRDefault="00D7558F" w:rsidP="00D7558F">
      <w:r>
        <w:t>AYVTLMNGEEPSDDLRKDLIKWVRAEIGPIATPDLIQWAPGLPKTRSGKIMRRILRKIAENDFGSLGDTS</w:t>
      </w:r>
    </w:p>
    <w:p w:rsidR="00D7558F" w:rsidRDefault="00D7558F" w:rsidP="00D7558F">
      <w:r>
        <w:t>TLADPSVVEDLIENRMNRG*</w:t>
      </w:r>
    </w:p>
    <w:p w:rsidR="00D7558F" w:rsidRDefault="00D7558F" w:rsidP="00D7558F">
      <w:r>
        <w:t xml:space="preserve">&gt;gkv_511|gene_recN|DNA repair protein RecN    </w:t>
      </w:r>
    </w:p>
    <w:p w:rsidR="00D7558F" w:rsidRDefault="00D7558F" w:rsidP="00D7558F">
      <w:r>
        <w:t>MLRALEIRDMVIIDRLDLAFQPGLNVLTGETGAGKSILLDALGFVLGWRGRAEVVRQGADRAEVTALFDL</w:t>
      </w:r>
    </w:p>
    <w:p w:rsidR="00D7558F" w:rsidRDefault="00D7558F" w:rsidP="00D7558F">
      <w:r>
        <w:t>PAGHPARAILTEAGWDDTDELILRRTASPDGRKQAWVNDRRAGAEVLRALADHLIELHGQQDDRGLLDVK</w:t>
      </w:r>
    </w:p>
    <w:p w:rsidR="00D7558F" w:rsidRDefault="00D7558F" w:rsidP="00D7558F">
      <w:r>
        <w:t>MHRQLLDQFAVAEPLLAEVRAAWTDLRRLSQRAASLAAERAALAAEEDFLRHAVAELQKLEPQTGEEQEL</w:t>
      </w:r>
    </w:p>
    <w:p w:rsidR="00D7558F" w:rsidRDefault="00D7558F" w:rsidP="00D7558F">
      <w:r>
        <w:t>DTARRLMQAAARIGDDISRARQAISSDGAEGLVANAIRWLDDAAGQAEGRLDSALDALARALDALGEAEQ</w:t>
      </w:r>
    </w:p>
    <w:p w:rsidR="00D7558F" w:rsidRDefault="00D7558F" w:rsidP="00D7558F">
      <w:r>
        <w:t>GIETCLDALSFDPMRLEQIEERLFAIRALARKHNVLADELPVLAETLAGRLNDLDSAEAQDAELAAALST</w:t>
      </w:r>
    </w:p>
    <w:p w:rsidR="00D7558F" w:rsidRDefault="00D7558F" w:rsidP="00D7558F">
      <w:r>
        <w:t>AQKAYDAAATRLTALRQREGARLATMIEAELAPLRMERARFFVEIAPASRGPDGMDEVTFIAATNPGAPA</w:t>
      </w:r>
    </w:p>
    <w:p w:rsidR="00D7558F" w:rsidRDefault="00D7558F" w:rsidP="00D7558F">
      <w:r>
        <w:t>GPLSKVASGGELSRFLLALKVCLTKDQTGLTMIFDEIDRGVGGGTADAVGRRLRALAEGGQVLVVTHSPQ</w:t>
      </w:r>
    </w:p>
    <w:p w:rsidR="00D7558F" w:rsidRDefault="00D7558F" w:rsidP="00D7558F">
      <w:r>
        <w:t>VAALGAHHWRVEKHVTDGVTTSRVVPLDEDARVEEIARMLSREPVSEAMRIAARELMAAGR*</w:t>
      </w:r>
    </w:p>
    <w:p w:rsidR="00D7558F" w:rsidRDefault="00D7558F" w:rsidP="00D7558F">
      <w:r>
        <w:t xml:space="preserve">&gt;gkv_512|gene_yfiO|conserved hypothetical protein    </w:t>
      </w:r>
    </w:p>
    <w:p w:rsidR="00D7558F" w:rsidRDefault="00D7558F" w:rsidP="00D7558F">
      <w:r>
        <w:t>MTMAGLIKATGGRGMFLVAALSATLLAACSSNESSVLRQPGALDAYSAEQVFDLGEQQLNENRLDDAAFF</w:t>
      </w:r>
    </w:p>
    <w:p w:rsidR="00D7558F" w:rsidRDefault="00D7558F" w:rsidP="00D7558F">
      <w:r>
        <w:t>FGEIERLYPYSSWARRGLIMQAFAYHRARDYENSRSAAQRYVDFYPTDEDAAYAQYLLALSYYDQIDDIG</w:t>
      </w:r>
    </w:p>
    <w:p w:rsidR="00D7558F" w:rsidRDefault="00D7558F" w:rsidP="00D7558F">
      <w:r>
        <w:t>RDQGVTFRALQELRRVIELYPDSEYATAAVQKFDLAFDHLAGKEMEVGRYYLSRGNFTAAISRFRVVVED</w:t>
      </w:r>
    </w:p>
    <w:p w:rsidR="00D7558F" w:rsidRDefault="00D7558F" w:rsidP="00D7558F">
      <w:r>
        <w:lastRenderedPageBreak/>
        <w:t>FQTTTYTPEALMRLVEAYMALGLTDEARSAAAILGHNYQSTPFYADAYALLTGRGLSPEASGDNWLVAIY</w:t>
      </w:r>
    </w:p>
    <w:p w:rsidR="00D7558F" w:rsidRDefault="00D7558F" w:rsidP="00D7558F">
      <w:r>
        <w:t>RQVVRGEWM*</w:t>
      </w:r>
    </w:p>
    <w:p w:rsidR="00D7558F" w:rsidRDefault="00D7558F" w:rsidP="00D7558F">
      <w:r>
        <w:t>&gt;gkv_513|gene_lpxC|UDP-3-O-[3-hydroxymyristoyl] N-acetylglucosamine deacetylase|</w:t>
      </w:r>
    </w:p>
    <w:p w:rsidR="00D7558F" w:rsidRDefault="00D7558F" w:rsidP="00D7558F">
      <w:r>
        <w:t>VQTTLQQPATFTGVGLHSGQQVSLTVLPAGADHGIVFRRTDAAGGGAVIPALWNHAVQTPLCTQLEDAAG</w:t>
      </w:r>
    </w:p>
    <w:p w:rsidR="00D7558F" w:rsidRDefault="00D7558F" w:rsidP="00D7558F">
      <w:r>
        <w:t>HTISTIEHVMAALAGCGIHNAMIEIDGAEVPILDGSSRPFVMGFLRAGIAQLRAPIRAIEILHEVSVTHN</w:t>
      </w:r>
    </w:p>
    <w:p w:rsidR="00D7558F" w:rsidRDefault="00D7558F" w:rsidP="00D7558F">
      <w:r>
        <w:t>GATARLSPATSMQIDFEIDFPDAAIGHQSMLLNMSRDAFQRELADARTFCRLSDVEDMRTHGLALGGTME</w:t>
      </w:r>
    </w:p>
    <w:p w:rsidR="00D7558F" w:rsidRDefault="00D7558F" w:rsidP="00D7558F">
      <w:r>
        <w:t>NAVVVDGDRIVTPGGLRYADEPVRHKMLDALGDLYTAGAPIIGRYTGLKAGHALTNRLLRALFADPTAWR</w:t>
      </w:r>
    </w:p>
    <w:p w:rsidR="00D7558F" w:rsidRDefault="00D7558F" w:rsidP="00D7558F">
      <w:r>
        <w:t>RVSCNRAMAARLPGQGGLLHATARVA*</w:t>
      </w:r>
    </w:p>
    <w:p w:rsidR="00D7558F" w:rsidRDefault="00D7558F" w:rsidP="00D7558F">
      <w:r>
        <w:t xml:space="preserve">&gt;gkv_514|gene_ftsZ|cell division protein FtsZ    </w:t>
      </w:r>
    </w:p>
    <w:p w:rsidR="00D7558F" w:rsidRDefault="00D7558F" w:rsidP="00D7558F">
      <w:r>
        <w:t>MPGHDELKPRITVFGVGGAGGNAVNNMIEQELEGVEFVVANTDAQALVASKAALRIQIGLEVTQGLGAGA</w:t>
      </w:r>
    </w:p>
    <w:p w:rsidR="00D7558F" w:rsidRDefault="00D7558F" w:rsidP="00D7558F">
      <w:r>
        <w:t>RPAVGAAAAEESLDQIIDHLAGSHMCFITAGMGGGTGTGAAPIIAQAAREMGVLTVGVVTKPFMFEGAKR</w:t>
      </w:r>
    </w:p>
    <w:p w:rsidR="00D7558F" w:rsidRDefault="00D7558F" w:rsidP="00D7558F">
      <w:r>
        <w:t>MRQAEEGVAALQKVVDTLIIIPNQNLFRIASEKTTFTEAFMMADDVLYQGVKGVTDLMVRPGLINLDFAD</w:t>
      </w:r>
    </w:p>
    <w:p w:rsidR="00D7558F" w:rsidRDefault="00D7558F" w:rsidP="00D7558F">
      <w:r>
        <w:t>VRSVMDEMGKAMMGTGEAEGPTRAIDAAKKAISNPLLDEISLNGARGVLINITGGYDMTLFELDEAANHI</w:t>
      </w:r>
    </w:p>
    <w:p w:rsidR="00D7558F" w:rsidRDefault="00D7558F" w:rsidP="00D7558F">
      <w:r>
        <w:t>REVVDPEANIIVGSTLDPDMVGKIRVSVVATGIDAAEKAPEMPVPRRSVQQPLVQQQPLQQPVMQPAVEA</w:t>
      </w:r>
    </w:p>
    <w:p w:rsidR="00D7558F" w:rsidRDefault="00D7558F" w:rsidP="00D7558F">
      <w:r>
        <w:t>VVRAEAQRNEQFRTEQYRDPAPQPRQEYAPQPEPVRQEPVRQELVRQEPRQTYAPTPRPAAEPYEEVPPM</w:t>
      </w:r>
    </w:p>
    <w:p w:rsidR="00D7558F" w:rsidRDefault="00D7558F" w:rsidP="00D7558F">
      <w:r>
        <w:t>YTPRPQPTMSQPAAPAHQPDPRYIAPQRPATSAAEALQRLSNAVDHNPVADQRRAPEPQPRFGIGNIIGR</w:t>
      </w:r>
    </w:p>
    <w:p w:rsidR="00D7558F" w:rsidRDefault="00D7558F" w:rsidP="00D7558F">
      <w:r>
        <w:t>MAGGNQDGQGAAPARPQPSASREEPSSDPERERVEIPAFLRRQAN*</w:t>
      </w:r>
    </w:p>
    <w:p w:rsidR="00D7558F" w:rsidRDefault="00D7558F" w:rsidP="00D7558F">
      <w:r>
        <w:t xml:space="preserve">&gt;gkv_515|gene_NONE|hypothetical protein    </w:t>
      </w:r>
    </w:p>
    <w:p w:rsidR="00D7558F" w:rsidRDefault="00D7558F" w:rsidP="00D7558F">
      <w:r>
        <w:t>MPRHRETRDIHALTARIFWHLCSPPRGLARIGLLLPWVWCPFRRF*</w:t>
      </w:r>
    </w:p>
    <w:p w:rsidR="00D7558F" w:rsidRDefault="00D7558F" w:rsidP="00D7558F">
      <w:r>
        <w:t xml:space="preserve">&gt;gkv_516|gene_ftsA|cell division protein FtsA    </w:t>
      </w:r>
    </w:p>
    <w:p w:rsidR="00D7558F" w:rsidRDefault="00D7558F" w:rsidP="00D7558F">
      <w:r>
        <w:t>MTDLYQNQRAMRHMRTVALQRGYVAVLDIGTSKIACLILKIGAPRRGDLSDSVGALGGQNAIRVIGAATT</w:t>
      </w:r>
    </w:p>
    <w:p w:rsidR="00D7558F" w:rsidRDefault="00D7558F" w:rsidP="00D7558F">
      <w:r>
        <w:t>RSRGVRFGEINALAETEKAIRTVITSAQTEAQMRVDHVIACFSGAQPRSYGLEGAVDLAGKTVDEGDVGR</w:t>
      </w:r>
    </w:p>
    <w:p w:rsidR="00D7558F" w:rsidRDefault="00D7558F" w:rsidP="00D7558F">
      <w:r>
        <w:t>VLAACEVPDFGDGRNVLHAQPVNFSLDHRSGLSDPRGQAGSKLATDMHVVTVDGAVVDSVLRAISRCHLE</w:t>
      </w:r>
    </w:p>
    <w:p w:rsidR="00D7558F" w:rsidRDefault="00D7558F" w:rsidP="00D7558F">
      <w:r>
        <w:t>CAGIASSAYVAGLASLVEDEQELGGACIDMGGGSTGISIFMRKHMIYADAVRMGGDHVTGDIAMGLQVSM</w:t>
      </w:r>
    </w:p>
    <w:p w:rsidR="00D7558F" w:rsidRDefault="00D7558F" w:rsidP="00D7558F">
      <w:r>
        <w:t>AQAERIKTVHGGVVATGRDDREMIDIGGETGDWDRDSRRISRSDLIGIMRPRLEEILEEVRARLDAAWFD</w:t>
      </w:r>
    </w:p>
    <w:p w:rsidR="00D7558F" w:rsidRDefault="00D7558F" w:rsidP="00D7558F">
      <w:r>
        <w:t>SLPSQSIVLTGGASQIPGLDGLATRILGQQVRLGRPLRVQGLPQGATGPDFSASVGLALFAAHPQDECWD</w:t>
      </w:r>
    </w:p>
    <w:p w:rsidR="00D7558F" w:rsidRDefault="00D7558F" w:rsidP="00D7558F">
      <w:r>
        <w:t>FEIPAERYPARSLRRAMRWFQDNW*</w:t>
      </w:r>
    </w:p>
    <w:p w:rsidR="00D7558F" w:rsidRDefault="00D7558F" w:rsidP="00D7558F">
      <w:r>
        <w:t xml:space="preserve">&gt;gkv_517|gene_NONE|cell division protein FtsQ family protein    </w:t>
      </w:r>
    </w:p>
    <w:p w:rsidR="00D7558F" w:rsidRDefault="00D7558F" w:rsidP="00D7558F">
      <w:r>
        <w:t>MRPVDKKPVDRKIERETRYLRRDPAPSRWSYRYQRLMLTPAFRAGVRLGTPVIIIALAVAVVFGRADSRD</w:t>
      </w:r>
    </w:p>
    <w:p w:rsidR="00D7558F" w:rsidRDefault="00D7558F" w:rsidP="00D7558F">
      <w:r>
        <w:t>WIMGHYNAAIAAVTQRPEFMVGSFAITGASPDLALAIEGLVDIPFPISTFNLDLQDLRTNIAALSPVRNV</w:t>
      </w:r>
    </w:p>
    <w:p w:rsidR="00D7558F" w:rsidRDefault="00D7558F" w:rsidP="00D7558F">
      <w:r>
        <w:t>NVQAGGGVLQIVIEERQPVAVWRHVDGLRLMDGEGIATGMILNRADRPELPLIAGDGAQAAIPEAMELFR</w:t>
      </w:r>
    </w:p>
    <w:p w:rsidR="00D7558F" w:rsidRDefault="00D7558F" w:rsidP="00D7558F">
      <w:r>
        <w:t>IASPLGARVLALVRMGERRWDLVLDREQIVQLPAVDAVAALQRVIAQEEAQQLLSRDVAVVDMRNDARQT</w:t>
      </w:r>
    </w:p>
    <w:p w:rsidR="00D7558F" w:rsidRDefault="00D7558F" w:rsidP="00D7558F">
      <w:r>
        <w:t>IRMTQRARDALRSMPGRSAGRG*</w:t>
      </w:r>
    </w:p>
    <w:p w:rsidR="00D7558F" w:rsidRDefault="00D7558F" w:rsidP="00D7558F">
      <w:r>
        <w:t xml:space="preserve">&gt;gkv_518|gene_NONE|D-alanine--D-alanine ligase B (D-alanylalanine synthetaseB) (D-Ala-D-Ala ligase B)    </w:t>
      </w:r>
    </w:p>
    <w:p w:rsidR="00D7558F" w:rsidRDefault="00D7558F" w:rsidP="00D7558F">
      <w:r>
        <w:t>MGGFSAEREVSLSSGRECAKALVEAGYDVVEVDADATLVDRLAHVKPDVVFNALHGRWGEDGCVQGILEW</w:t>
      </w:r>
    </w:p>
    <w:p w:rsidR="00D7558F" w:rsidRDefault="00D7558F" w:rsidP="00D7558F">
      <w:r>
        <w:t>LRIPYTHSGVLASALAMDKQRTKSTYQAAGLPVVPSLLAARDEVSQRHMMDAPYVVKPANEGSSVGVYIV</w:t>
      </w:r>
    </w:p>
    <w:p w:rsidR="00D7558F" w:rsidRDefault="00D7558F" w:rsidP="00D7558F">
      <w:r>
        <w:t>HAGANRPPQLSPEMPDVVMVEAYAAGRELTTAVLGDRALTVTDIITDGWYDYNAKYSVGGSRHEIPANIP</w:t>
      </w:r>
    </w:p>
    <w:p w:rsidR="00D7558F" w:rsidRDefault="00D7558F" w:rsidP="00D7558F">
      <w:r>
        <w:t>VQIYDACMDYALRAHRALGCRGLSRTDFRWDETRGLDGLILLETNTQPGMTPTSLAPEQAAWAGISFPEL</w:t>
      </w:r>
    </w:p>
    <w:p w:rsidR="00D7558F" w:rsidRDefault="00D7558F" w:rsidP="00D7558F">
      <w:r>
        <w:t>CRWLVEDASCGR*</w:t>
      </w:r>
    </w:p>
    <w:p w:rsidR="00D7558F" w:rsidRDefault="00D7558F" w:rsidP="00D7558F">
      <w:r>
        <w:t>&gt;gkv_519|gene_murB|UDP-N-acetylenolpyruvoylglucosamine reductase|</w:t>
      </w:r>
    </w:p>
    <w:p w:rsidR="00D7558F" w:rsidRDefault="00D7558F" w:rsidP="00D7558F">
      <w:r>
        <w:t>MTDMPSVRGTLTADRPLGDLTWMRVGGPADWLFQPADHDDLADFLSALPADVPVFTMGVGSNLIVRDGGM</w:t>
      </w:r>
    </w:p>
    <w:p w:rsidR="00D7558F" w:rsidRDefault="00D7558F" w:rsidP="00D7558F">
      <w:r>
        <w:t>RGVVIRMGRGFNGITIEEGGVVRAGAAALDSFVARKAADAGLDLTFLRTIPGTIGGAVAMNAGCYGQYVA</w:t>
      </w:r>
    </w:p>
    <w:p w:rsidR="00D7558F" w:rsidRDefault="00D7558F" w:rsidP="00D7558F">
      <w:r>
        <w:lastRenderedPageBreak/>
        <w:t>DRLIEVTVITRTGERQVIAAKGLGLAYRQSALPDGAVVVEAVFNAPAAAPEDLHATMDAQLKKRDETQPS</w:t>
      </w:r>
    </w:p>
    <w:p w:rsidR="00D7558F" w:rsidRDefault="00D7558F" w:rsidP="00D7558F">
      <w:r>
        <w:t>KDRTAGSTFRNPAGFSSTGKADDVHDLKAWKLIDDAGMRGATLGGAIMNPKHANFLTNAGGASAADLEGL</w:t>
      </w:r>
    </w:p>
    <w:p w:rsidR="00D7558F" w:rsidRDefault="00D7558F" w:rsidP="00D7558F">
      <w:r>
        <w:t>GERVRKAVYDASGITLEWEIKRVGEPIVNS*</w:t>
      </w:r>
    </w:p>
    <w:p w:rsidR="00D7558F" w:rsidRDefault="00D7558F" w:rsidP="00D7558F">
      <w:r>
        <w:t>&gt;gkv_520|gene_murC|UDP-N-acetylmuramate--alanine ligase|</w:t>
      </w:r>
    </w:p>
    <w:p w:rsidR="00D7558F" w:rsidRDefault="00D7558F" w:rsidP="00D7558F">
      <w:r>
        <w:t>MRMPKDVGPLHFVGIGGIGMSGIAEVLLTLGYQVQGSDLKSSAITERLAGLGATIFTGQRAENIDGAGVL</w:t>
      </w:r>
    </w:p>
    <w:p w:rsidR="00D7558F" w:rsidRDefault="00D7558F" w:rsidP="00D7558F">
      <w:r>
        <w:t>VISSAIKAGNPELDAARARGIPVVRRADMLAELMRLKSNVSVAGTHGKTTTTTMVATLLDAGGIDPTVVN</w:t>
      </w:r>
    </w:p>
    <w:p w:rsidR="00D7558F" w:rsidRDefault="00D7558F" w:rsidP="00D7558F">
      <w:r>
        <w:t>GGIIHAYGSNARVGQGEWMVVEADESDGTFIRLPTTIAIVTNIDPEHMEHWGTIEALRKGFTDFVTQIPF</w:t>
      </w:r>
    </w:p>
    <w:p w:rsidR="00D7558F" w:rsidRDefault="00D7558F" w:rsidP="00D7558F">
      <w:r>
        <w:t>YGLAVLCTDHPEVRALAARVTDRRVVTFGFNEDADIRAVNLTYEKGQAHFDIALPDGVIAGCTLPMPGDH</w:t>
      </w:r>
    </w:p>
    <w:p w:rsidR="00D7558F" w:rsidRDefault="00D7558F" w:rsidP="00D7558F">
      <w:r>
        <w:t>NVSNALAAVAVARHLGMDHDAISAALAGFAGVGRRFTKVAEVDGITIIDDYGHHPVEIAAVMRAARQATS</w:t>
      </w:r>
    </w:p>
    <w:p w:rsidR="00D7558F" w:rsidRDefault="00D7558F" w:rsidP="00D7558F">
      <w:r>
        <w:t>GKVVAVHQPHRYSRLAHLFDEFSACFDLADYVGITDVYAAGEDPIPGASRDDLVAGITAHGHPHAFAVTS</w:t>
      </w:r>
    </w:p>
    <w:p w:rsidR="00D7558F" w:rsidRDefault="00D7558F" w:rsidP="00D7558F">
      <w:r>
        <w:t>EADLADVVRKYMAPGDMLVCLGAGTISAWAYNLPKALAHD*</w:t>
      </w:r>
    </w:p>
    <w:p w:rsidR="00D7558F" w:rsidRDefault="00D7558F" w:rsidP="00D7558F">
      <w:r>
        <w:t xml:space="preserve">&gt;gkv_521|gene_NONE|glycosyltransferase family 28 C-terminal domain protein    </w:t>
      </w:r>
    </w:p>
    <w:p w:rsidR="00D7558F" w:rsidRDefault="00D7558F" w:rsidP="00D7558F">
      <w:r>
        <w:t>LIIAAGGTGGHMFPAQALAEAMLARGWRVRLTTDARGARYVGGFPSAVEIVQLKSGTFARKGVLGKLLAP</w:t>
      </w:r>
    </w:p>
    <w:p w:rsidR="00D7558F" w:rsidRDefault="00D7558F" w:rsidP="00D7558F">
      <w:r>
        <w:t>FAIGAGVISAVAQMIAQRPAVVVGFGGYPSIPAMAAAWLLRLPRMIHEQNGVLGRVNRVFAPRVNAVACG</w:t>
      </w:r>
    </w:p>
    <w:p w:rsidR="00D7558F" w:rsidRDefault="00D7558F" w:rsidP="00D7558F">
      <w:r>
        <w:t>TWPTDLPKGVEGIHTGNPVRASVLLRAGAPYIQPGDYPMSVLIIGGSQGARILADVVPPAIAALPMPLRH</w:t>
      </w:r>
    </w:p>
    <w:p w:rsidR="00D7558F" w:rsidRDefault="00D7558F" w:rsidP="00D7558F">
      <w:r>
        <w:t>NIRVSQQARPEDIDRVTALYAAEAIPAEIAPFFNDIPTRMSEAQIVITRAGASTIADLTVIGRPAILVPF</w:t>
      </w:r>
    </w:p>
    <w:p w:rsidR="00D7558F" w:rsidRDefault="00D7558F" w:rsidP="00D7558F">
      <w:r>
        <w:t>AAATGDHQTANAAGLVQQGAAALLPERSFEVDALSQLLEGILSDPPKALAMARATLAQGRPDATDRLVEL</w:t>
      </w:r>
    </w:p>
    <w:p w:rsidR="00D7558F" w:rsidRDefault="00D7558F" w:rsidP="00D7558F">
      <w:r>
        <w:t>VEGLAKPAKYAVSEAKE*</w:t>
      </w:r>
    </w:p>
    <w:p w:rsidR="00D7558F" w:rsidRDefault="00D7558F" w:rsidP="00D7558F">
      <w:r>
        <w:t xml:space="preserve">&gt;gkv_522|gene_ftsW|cell division protein FtsW    </w:t>
      </w:r>
    </w:p>
    <w:p w:rsidR="00D7558F" w:rsidRDefault="00D7558F" w:rsidP="00D7558F">
      <w:r>
        <w:t>MTDMVYRAAAVQQVGDPVLPRWWRTIDKLTFGCILVLFALGLLLGLAASAPLAQRLELDSFYFVVRQAVF</w:t>
      </w:r>
    </w:p>
    <w:p w:rsidR="00D7558F" w:rsidRDefault="00D7558F" w:rsidP="00D7558F">
      <w:r>
        <w:t>GIAAITLMLMVSMLSPRMIRRLGVVGFVFAFASLAALPFVGTDFGKGAVRWFSLGVASFQPSEVLKPFFI</w:t>
      </w:r>
    </w:p>
    <w:p w:rsidR="00D7558F" w:rsidRDefault="00D7558F" w:rsidP="00D7558F">
      <w:r>
        <w:t>VVTAWLLVAGGQEGGPPGKRISLLLTAVIVIMLALQPDFGQAALIIFTWTVMYFVAGAPMVLLMGLAGIV</w:t>
      </w:r>
    </w:p>
    <w:p w:rsidR="00D7558F" w:rsidRDefault="00D7558F" w:rsidP="00D7558F">
      <w:r>
        <w:t>AGGGVIAYNSSDHFARRINSFLAEEFDPRSQIGFATNAIREGGFFGVGVGQGQVKWSLPDAHTDFIIAVA</w:t>
      </w:r>
    </w:p>
    <w:p w:rsidR="00D7558F" w:rsidRDefault="00D7558F" w:rsidP="00D7558F">
      <w:r>
        <w:t>AEEYGLLLVGAIILLFLVIVVRSLFRLMRERDPFIRLAGTGLATVFGVQAMINMGVAVRLLPAKGMTLPF</w:t>
      </w:r>
    </w:p>
    <w:p w:rsidR="00D7558F" w:rsidRDefault="00D7558F" w:rsidP="00D7558F">
      <w:r>
        <w:t>VSYGGSSLMAAGLSVGMLMALTRARPQGLIGDILLRQGRR*</w:t>
      </w:r>
    </w:p>
    <w:p w:rsidR="00D7558F" w:rsidRDefault="00D7558F" w:rsidP="00D7558F">
      <w:r>
        <w:t xml:space="preserve">&gt;gkv_523|gene_NONE|hypothetical protein    </w:t>
      </w:r>
    </w:p>
    <w:p w:rsidR="00D7558F" w:rsidRDefault="00D7558F" w:rsidP="00D7558F">
      <w:r>
        <w:t>LTARAAQEAALHWLLRWIDGPVRAILTGQTRKTGGFEAFSGGER*</w:t>
      </w:r>
    </w:p>
    <w:p w:rsidR="00D7558F" w:rsidRDefault="00D7558F" w:rsidP="00D7558F">
      <w:r>
        <w:t xml:space="preserve">&gt;gkv_524|gene_NONE|pyridine nucleotide-disulphide oxidoreductase family protein    </w:t>
      </w:r>
    </w:p>
    <w:p w:rsidR="00D7558F" w:rsidRDefault="00D7558F" w:rsidP="00D7558F">
      <w:r>
        <w:t>MQVNTLIIGAGAAGLYCAAHAGPGTLLVDHARAPGEKIRISGGGRCNFTNIHAAPQNYISQNPHFVKSAL</w:t>
      </w:r>
    </w:p>
    <w:p w:rsidR="00D7558F" w:rsidRDefault="00D7558F" w:rsidP="00D7558F">
      <w:r>
        <w:t>SRHSAADFLALVEAHRIPWHEKTLGQLFCDRSAKDIIAMLTSMVERAGAALWLETSVVDVAHDGTHFRVT</w:t>
      </w:r>
    </w:p>
    <w:p w:rsidR="00D7558F" w:rsidRDefault="00D7558F" w:rsidP="00D7558F">
      <w:r>
        <w:t>LEQAGERTQVTAQNLVLASGGKSIPKMGATGFAYRVAEDFGLPVTETTPGLVPLTFSDNQMAPLAGVATP</w:t>
      </w:r>
    </w:p>
    <w:p w:rsidR="00D7558F" w:rsidRDefault="00D7558F" w:rsidP="00D7558F">
      <w:r>
        <w:t>VIARAARGPAFPEALLFTHRGLSGPTILQISSYWQAGEDIAINLLPGAPVIDQLRAQRKGAGAKSIASVL</w:t>
      </w:r>
    </w:p>
    <w:p w:rsidR="00D7558F" w:rsidRDefault="00D7558F" w:rsidP="00D7558F">
      <w:r>
        <w:t>GGLLPRKLVDVLLEDWGLGGNYADLSDKALQDMAQRLGDWQLRPTGSEGYRTAEVTIGGIDTNALSSRTM</w:t>
      </w:r>
    </w:p>
    <w:p w:rsidR="00D7558F" w:rsidRDefault="00D7558F" w:rsidP="00D7558F">
      <w:r>
        <w:t>EAKAVPGLYCIGECVDVTGWLGGYNFQWAWSSAHAAAMAISGR*</w:t>
      </w:r>
    </w:p>
    <w:p w:rsidR="00D7558F" w:rsidRDefault="00D7558F" w:rsidP="00D7558F">
      <w:r>
        <w:t xml:space="preserve">&gt;gkv_525|gene_NONE|UPF0335 protein ORF1    </w:t>
      </w:r>
    </w:p>
    <w:p w:rsidR="00D7558F" w:rsidRDefault="00D7558F" w:rsidP="00D7558F">
      <w:r>
        <w:t>MSDITSTSVAADEIRSIVERYETLEAEKKYVAEQLKEVMAEAKGRGYDTKVLRKIIALRKRDQNDLAEEE</w:t>
      </w:r>
    </w:p>
    <w:p w:rsidR="00D7558F" w:rsidRDefault="00D7558F" w:rsidP="00D7558F">
      <w:r>
        <w:t>AILDLYKQALGM*</w:t>
      </w:r>
    </w:p>
    <w:p w:rsidR="00D7558F" w:rsidRDefault="00D7558F" w:rsidP="00D7558F">
      <w:r>
        <w:t xml:space="preserve">&gt;gkv_527|gene_NONE|putative membrane protein    </w:t>
      </w:r>
    </w:p>
    <w:p w:rsidR="00D7558F" w:rsidRDefault="00D7558F" w:rsidP="00D7558F">
      <w:r>
        <w:t>MQSLIWIGAIVTLSGLAGVVWTLVQVLGARRRGASPEALQEVVKKVAPVNLGAFFLSFIGLMLVVVGLIL</w:t>
      </w:r>
    </w:p>
    <w:p w:rsidR="00D7558F" w:rsidRDefault="00D7558F" w:rsidP="00D7558F">
      <w:r>
        <w:t>R*</w:t>
      </w:r>
    </w:p>
    <w:p w:rsidR="00D7558F" w:rsidRDefault="00D7558F" w:rsidP="00D7558F">
      <w:r>
        <w:t xml:space="preserve">&gt;gkv_526|gene_NONE|bacterial regulatory protein, arsR family protein    </w:t>
      </w:r>
    </w:p>
    <w:p w:rsidR="00D7558F" w:rsidRDefault="00D7558F" w:rsidP="00D7558F">
      <w:r>
        <w:t>MEIQSEHIDEKSRYCADMAALAAVAEGASDVFRVLSNPQRLRILCALNSGACCVSQLEDNLGASQAYVSG</w:t>
      </w:r>
    </w:p>
    <w:p w:rsidR="00D7558F" w:rsidRDefault="00D7558F" w:rsidP="00D7558F">
      <w:r>
        <w:t>QLARMRSEGVVTCARAGRQMVYSIADPRLQAVLAGLAQAVAQIAASQMAVSAQDQADNHQHQTDK*</w:t>
      </w:r>
    </w:p>
    <w:p w:rsidR="00D7558F" w:rsidRDefault="00D7558F" w:rsidP="00D7558F">
      <w:r>
        <w:t xml:space="preserve">&gt;gkv_528|gene_NONE|surface presentation of antigens (SPOA) family protein    </w:t>
      </w:r>
    </w:p>
    <w:p w:rsidR="00D7558F" w:rsidRDefault="00D7558F" w:rsidP="00D7558F">
      <w:r>
        <w:lastRenderedPageBreak/>
        <w:t>VHMAGGLKTMLGRGRPHIPMGGAQPQRVLRQSFARALTEVGGLRATLALPDVGEGVLDDILPALPDGMIL</w:t>
      </w:r>
    </w:p>
    <w:p w:rsidR="00D7558F" w:rsidRDefault="00D7558F" w:rsidP="00D7558F">
      <w:r>
        <w:t>FSLVCDGDIVGLMAFDAQLRMAVVEAQTLGEPYHASMPERPRTSVDEVLCQPVADRCITDLIAEALAAPT</w:t>
      </w:r>
    </w:p>
    <w:p w:rsidR="00D7558F" w:rsidRDefault="00D7558F" w:rsidP="00D7558F">
      <w:r>
        <w:t>SGWSVQAWVEGVVCDRPFSGGRDAAFALSHGAYRQMRIGVGISAERAGSLVLLLPVEGARAAVAQRRKLA</w:t>
      </w:r>
    </w:p>
    <w:p w:rsidR="00D7558F" w:rsidRDefault="00D7558F" w:rsidP="00D7558F">
      <w:r>
        <w:t>EDAPARAVEASRSRHAGWSLSINRNVMGAAVDLQAVLHRMRLPLSQIEGWAAGDVVMMPGASLAAVRLVG</w:t>
      </w:r>
    </w:p>
    <w:p w:rsidR="00D7558F" w:rsidRDefault="00D7558F" w:rsidP="00D7558F">
      <w:r>
        <w:t>VADTPVGTGQLGKAGGMRAIRMKEGAAPLALEDMEALGGKGWENRASLAG*</w:t>
      </w:r>
    </w:p>
    <w:p w:rsidR="00D7558F" w:rsidRDefault="00D7558F" w:rsidP="00D7558F">
      <w:r>
        <w:t>&gt;gkv_529|gene_dgt|deoxyguanosinetriphosphate triphosphohydrolase, family protein|</w:t>
      </w:r>
    </w:p>
    <w:p w:rsidR="00D7558F" w:rsidRDefault="00D7558F" w:rsidP="00D7558F">
      <w:r>
        <w:t>MTTSWPEGSYGTLASYAADPARTRGRLYPEEESIHRSPFQRDRDRIIHSSAFRRLKHKTQVFLEHEGDYF</w:t>
      </w:r>
    </w:p>
    <w:p w:rsidR="00D7558F" w:rsidRDefault="00D7558F" w:rsidP="00D7558F">
      <w:r>
        <w:t>RTRLTHSIEVAQVARTLAGSFGLNQELAEAVALAHDLGHTPFGHTGEDALDALMKPYGGFDHNAQAIKIV</w:t>
      </w:r>
    </w:p>
    <w:p w:rsidR="00D7558F" w:rsidRDefault="00D7558F" w:rsidP="00D7558F">
      <w:r>
        <w:t>TSLERHYADFDGLNLTWETLEGIAKHNGPVPAPVAFALADYDARHPLDLHTYASAEAQAAALADDIAYNH</w:t>
      </w:r>
    </w:p>
    <w:p w:rsidR="00D7558F" w:rsidRDefault="00D7558F" w:rsidP="00D7558F">
      <w:r>
        <w:t>HDLHDGLRAELFSTDELAELPILQDCFAEVDRKYPGLNYYRRRHEALRRFFGVLVEDVIHVTRTNLAELQ</w:t>
      </w:r>
    </w:p>
    <w:p w:rsidR="00D7558F" w:rsidRDefault="00D7558F" w:rsidP="00D7558F">
      <w:r>
        <w:t>PQTADDVRHAGRAMVRFSDGLWADLKVIRGFLFTRMYRAPGVVMMRQEATKVIETLFPLFMEQPDELPRQ</w:t>
      </w:r>
    </w:p>
    <w:p w:rsidR="00D7558F" w:rsidRDefault="00D7558F" w:rsidP="00D7558F">
      <w:r>
        <w:t>WRADVEKAQDQQALARIVSDYIAGMTDRFAIETYARLVDEDMTDRTRALRIL*</w:t>
      </w:r>
    </w:p>
    <w:p w:rsidR="00D7558F" w:rsidRDefault="00D7558F" w:rsidP="00D7558F">
      <w:r>
        <w:t xml:space="preserve">&gt;gkv_530|gene_NONE|iron-sulfur cluster assembly accessory family protein    </w:t>
      </w:r>
    </w:p>
    <w:p w:rsidR="00D7558F" w:rsidRDefault="00D7558F" w:rsidP="00D7558F">
      <w:r>
        <w:t>MFTLPPTVTPRAFERLAQIGAAKQGKALRVAVEGGGCSGFQYQITLDAPQGDDLVLEGAGEKVVVDQVSL</w:t>
      </w:r>
    </w:p>
    <w:p w:rsidR="00D7558F" w:rsidRDefault="00D7558F" w:rsidP="00D7558F">
      <w:r>
        <w:t>PFLASAQIDFSDALIGARFVIENPNASTSCGCGTSFSI*</w:t>
      </w:r>
    </w:p>
    <w:p w:rsidR="00D7558F" w:rsidRDefault="00D7558F" w:rsidP="00D7558F">
      <w:r>
        <w:t>&gt;gkv_532|gene_xth|exodeoxyribonuclease III|</w:t>
      </w:r>
    </w:p>
    <w:p w:rsidR="00D7558F" w:rsidRDefault="00D7558F" w:rsidP="00D7558F">
      <w:r>
        <w:t>MRIATYNINGIKARLETVTEWLTRESPDVAIFQEIKSVDEGFPRSAIEDLGYNLETHGQKGFNGVAIASK</w:t>
      </w:r>
    </w:p>
    <w:p w:rsidR="00D7558F" w:rsidRDefault="00D7558F" w:rsidP="00D7558F">
      <w:r>
        <w:t>LPMEDVTRGLPGDDNDEQSRWIEATVIGKTAVRICGLYLPNGNPAPGPKYDYKLAWMERLHKRAEALLAS</w:t>
      </w:r>
    </w:p>
    <w:p w:rsidR="00D7558F" w:rsidRDefault="00D7558F" w:rsidP="00D7558F">
      <w:r>
        <w:t>EEPAFMAGDYNVIPQAEDAKNPAEWLEDALYLPQTRDAFRRILNLGFTDAFRAITQGPGHYSFWDFQAGA</w:t>
      </w:r>
    </w:p>
    <w:p w:rsidR="00D7558F" w:rsidRDefault="00D7558F" w:rsidP="00D7558F">
      <w:r>
        <w:t>WQRDNGIRIDHFLLTPQCADLLQNAWIEKDARGREKPSDHVPVWVELDA*</w:t>
      </w:r>
    </w:p>
    <w:p w:rsidR="00D7558F" w:rsidRDefault="00D7558F" w:rsidP="00D7558F">
      <w:r>
        <w:t xml:space="preserve">&gt;gkv_531|gene_NONE|FAD binding domain protein    </w:t>
      </w:r>
    </w:p>
    <w:p w:rsidR="00D7558F" w:rsidRDefault="00D7558F" w:rsidP="00D7558F">
      <w:r>
        <w:t>MSDDRSVAVIGGGIAGTCAALAFAQRGARVTLYERAPQIREFGAGLQITPNGARGLQALGIDLSAGLTAQ</w:t>
      </w:r>
    </w:p>
    <w:p w:rsidR="00D7558F" w:rsidRDefault="00D7558F" w:rsidP="00D7558F">
      <w:r>
        <w:t>AVAPHDGVTGRAIARFDLTQLSGPPYRFFHRGTLIGLLADACTRAGVDIRTGQQVLDATPDGAVVTAASP</w:t>
      </w:r>
    </w:p>
    <w:p w:rsidR="00D7558F" w:rsidRDefault="00D7558F" w:rsidP="00D7558F">
      <w:r>
        <w:t>AHYDLVIGADGVHSIVRQRLAPSTPRFSGQVAWRGVIAGDHPPEARIWMLPGHHAVTYPLPDGQINIVAV</w:t>
      </w:r>
    </w:p>
    <w:p w:rsidR="00D7558F" w:rsidRDefault="00D7558F" w:rsidP="00D7558F">
      <w:r>
        <w:t>RERKAWAPEGWSHPDATENLRAAFCDAAPELAMMLGQIAQPMLWGLFLHPVAPVWRADRLVMIGDAAHPT</w:t>
      </w:r>
    </w:p>
    <w:p w:rsidR="00D7558F" w:rsidRDefault="00D7558F" w:rsidP="00D7558F">
      <w:r>
        <w:t>LPFLAQGANLAIEDAVTLGAADDLAAWEAARILRTSRAIAAANRNAKNYHLRGPARALAHSGLGMIGRFA</w:t>
      </w:r>
    </w:p>
    <w:p w:rsidR="00D7558F" w:rsidRDefault="00D7558F" w:rsidP="00D7558F">
      <w:r>
        <w:t>PARFLQSMDWLYGFDPSQASSSTQTGT*</w:t>
      </w:r>
    </w:p>
    <w:p w:rsidR="00D7558F" w:rsidRDefault="00D7558F" w:rsidP="00D7558F">
      <w:r>
        <w:t xml:space="preserve">&gt;gkv_533|gene_dksA|RNA polymerase-binding protein DksA    </w:t>
      </w:r>
    </w:p>
    <w:p w:rsidR="00D7558F" w:rsidRDefault="00D7558F" w:rsidP="00D7558F">
      <w:r>
        <w:t>MKAEVFLPDDYRPAEDEPFMNDLQLEYFRRKLLGWKADLLSDSRDTIEGMKDQTRNIPDLADRASEETDR</w:t>
      </w:r>
    </w:p>
    <w:p w:rsidR="00D7558F" w:rsidRDefault="00D7558F" w:rsidP="00D7558F">
      <w:r>
        <w:t>ALELRTRDRQRKLVSKIDAALRRIDEGEYGYCEITGEPISLKRLDARPTATMTLEAQERHERREKVHRDD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534|gene_NONE|putative membrane protein    </w:t>
      </w:r>
    </w:p>
    <w:p w:rsidR="00D7558F" w:rsidRDefault="00D7558F" w:rsidP="00D7558F">
      <w:r>
        <w:t>MRQIATLYADKTMLLPLAGLILGAALGAWRASRRGGKALDLAQWAAVHGVFGFIIGVTALIVITRMAS*</w:t>
      </w:r>
    </w:p>
    <w:p w:rsidR="00D7558F" w:rsidRDefault="00D7558F" w:rsidP="00D7558F">
      <w:r>
        <w:t xml:space="preserve">&gt;gkv_536|gene_NONE|peptidase family M48 family protein    </w:t>
      </w:r>
    </w:p>
    <w:p w:rsidR="00D7558F" w:rsidRDefault="00D7558F" w:rsidP="00D7558F">
      <w:r>
        <w:t>VLRLLPFVLLIAWPLVSYWLAVRRTRQMLDRQSTPLVEPRLNAMAKQLGSALDLPTVKVHILEIAAINGL</w:t>
      </w:r>
    </w:p>
    <w:p w:rsidR="00D7558F" w:rsidRDefault="00D7558F" w:rsidP="00D7558F">
      <w:r>
        <w:t>AAPDGRIFITRGFLKAYAAGEITAEEIASVIAHELGHVALGHGKRRIFDFAGQNALRTALMVLFGRFLPG</w:t>
      </w:r>
    </w:p>
    <w:p w:rsidR="00D7558F" w:rsidRDefault="00D7558F" w:rsidP="00D7558F">
      <w:r>
        <w:t>VGPWLAGLAASAFAARLSRSDEYEADAYATALLGRAGIGVQHQISMFKKLDGMTGNLGAQPAWLISHPRP</w:t>
      </w:r>
    </w:p>
    <w:p w:rsidR="00D7558F" w:rsidRDefault="00D7558F" w:rsidP="00D7558F">
      <w:r>
        <w:t>DQRIAAIEANAAKWGLRVE*</w:t>
      </w:r>
    </w:p>
    <w:p w:rsidR="00D7558F" w:rsidRDefault="00D7558F" w:rsidP="00D7558F">
      <w:r>
        <w:t xml:space="preserve">&gt;gkv_535|gene_NONE|hypothetical protein    </w:t>
      </w:r>
    </w:p>
    <w:p w:rsidR="00D7558F" w:rsidRDefault="00D7558F" w:rsidP="00D7558F">
      <w:r>
        <w:t>MSESPRVVVDTCVLFPTVLRELTLGAAARGLFRPLWSERILGEWQRAVIKLGPAAVAQVEGEIAMARVHF</w:t>
      </w:r>
    </w:p>
    <w:p w:rsidR="00D7558F" w:rsidRDefault="00D7558F" w:rsidP="00D7558F">
      <w:r>
        <w:t>PKALVSYQPALEERLYLPDPNDRHVLAAAIAGSADAILTMNASDFPRNILSEEGVLRVDPDGFLTDLAQK</w:t>
      </w:r>
    </w:p>
    <w:p w:rsidR="00D7558F" w:rsidRDefault="00D7558F" w:rsidP="00D7558F">
      <w:r>
        <w:t>HPDQMRAVADEVLARANHFAPKDAAPWRLRALLKKGRLNRLGKLLDP*</w:t>
      </w:r>
    </w:p>
    <w:p w:rsidR="00D7558F" w:rsidRDefault="00D7558F" w:rsidP="00D7558F">
      <w:r>
        <w:t xml:space="preserve">&gt;gkv_537|gene_NONE|conserved hypothetical protein    </w:t>
      </w:r>
    </w:p>
    <w:p w:rsidR="00D7558F" w:rsidRDefault="00D7558F" w:rsidP="00D7558F">
      <w:r>
        <w:lastRenderedPageBreak/>
        <w:t>MTEHTPDPATTYATVRLSPKADARAIRHGFPWVYSDELVLDRRTKALTPGTFAVLEDAERRPMAIVTVNP</w:t>
      </w:r>
    </w:p>
    <w:p w:rsidR="00D7558F" w:rsidRDefault="00D7558F" w:rsidP="00D7558F">
      <w:r>
        <w:t>ASRIAARVMDQNIEAVIDTAWLAAKLTRALAHRTRLYDQPFYRLVHAEADGLPGVVIDRFGDTAVIQPNA</w:t>
      </w:r>
    </w:p>
    <w:p w:rsidR="00D7558F" w:rsidRDefault="00D7558F" w:rsidP="00D7558F">
      <w:r>
        <w:t>AWSERMVENLADALAEVTGVTTIIKNGEGRARSLEGLPEEMAVLRGTAPTAPIAVPMNGATYMADVMGGQ</w:t>
      </w:r>
    </w:p>
    <w:p w:rsidR="00D7558F" w:rsidRDefault="00D7558F" w:rsidP="00D7558F">
      <w:r>
        <w:t>KTGLFYDQRPNHAFAASLSRGVKVLDVFSHVGGFALAALAGGAASALAVDGSENALTLASAGAAAMGVED</w:t>
      </w:r>
    </w:p>
    <w:p w:rsidR="00D7558F" w:rsidRDefault="00D7558F" w:rsidP="00D7558F">
      <w:r>
        <w:t>RFATRKGDAFATLEALAAEGETFDIVICDPPAFAPNKNALEAGLRAYERIARLAAPLVAEGGYLVLCSCS</w:t>
      </w:r>
    </w:p>
    <w:p w:rsidR="00D7558F" w:rsidRDefault="00D7558F" w:rsidP="00D7558F">
      <w:r>
        <w:t>HAADLTKFRNASARGIGRAGRRGQIINTGYAGPDHPLLPHLAESGYLKSVFFRL*</w:t>
      </w:r>
    </w:p>
    <w:p w:rsidR="00D7558F" w:rsidRDefault="00D7558F" w:rsidP="00D7558F">
      <w:r>
        <w:t xml:space="preserve">&gt;gkv_538|gene_NONE|glutamate-ammonia ligase adenylyltransferase family protein    </w:t>
      </w:r>
    </w:p>
    <w:p w:rsidR="00D7558F" w:rsidRDefault="00D7558F" w:rsidP="00D7558F">
      <w:r>
        <w:t>MTHDAPLANHLTRCPTAFDPARGADVVRLLPDLPADIASLIAGTAGSSPYLARLIEREHDWLAPALDAPR</w:t>
      </w:r>
    </w:p>
    <w:p w:rsidR="00D7558F" w:rsidRDefault="00D7558F" w:rsidP="00D7558F">
      <w:r>
        <w:t>RAVDQVIAALGDIAPDILGAGLRQAKRRVALIVALADLGGVWPLEDVTGALTRLADAATDAAMKAALMAE</w:t>
      </w:r>
    </w:p>
    <w:p w:rsidR="00D7558F" w:rsidRDefault="00D7558F" w:rsidP="00D7558F">
      <w:r>
        <w:t>VARGKLPGMSADDVQSGAGMVALAMGKMGAGELNYSSDIDLICLFDDSRFDRDAYPDARASYVRATRKMT</w:t>
      </w:r>
    </w:p>
    <w:p w:rsidR="00D7558F" w:rsidRDefault="00D7558F" w:rsidP="00D7558F">
      <w:r>
        <w:t>ALLSDITAEGYVFRTDLRLRPDASVTPVCVAMSVAEQYYEAEGRTWERAAYIKARAAAGDLQAGARFLRA</w:t>
      </w:r>
    </w:p>
    <w:p w:rsidR="00D7558F" w:rsidRDefault="00D7558F" w:rsidP="00D7558F">
      <w:r>
        <w:t>LRPFVWRRHLDFAAIQDAHDMRLRIRDHKGLNGRLNLLGHNMKLGRGGIREIEFFTQTRQLIAGGRDDSL</w:t>
      </w:r>
    </w:p>
    <w:p w:rsidR="00D7558F" w:rsidRDefault="00D7558F" w:rsidP="00D7558F">
      <w:r>
        <w:t>RLRGTVPGLMRLSETGWITPEVAEDLTDHYRAHRLVEHRLQMLNDAQTHDLPVTEEGFARLAAFMGTSTA</w:t>
      </w:r>
    </w:p>
    <w:p w:rsidR="00D7558F" w:rsidRDefault="00D7558F" w:rsidP="00D7558F">
      <w:r>
        <w:t>DLKADLTRRIKAVEALTEDFFAPDDSATAREADFGAEVIARWRSYPALRSVRAGQSFRRLRPRILSRLQQ</w:t>
      </w:r>
    </w:p>
    <w:p w:rsidR="00D7558F" w:rsidRDefault="00D7558F" w:rsidP="00D7558F">
      <w:r>
        <w:t>AAKPEEALAVFDQFLSGLPAGVQLFALFEANENLLNLLIDICATAPALAQYLSRNAGVLDAVIGGSFFAQ</w:t>
      </w:r>
    </w:p>
    <w:p w:rsidR="00D7558F" w:rsidRDefault="00D7558F" w:rsidP="00D7558F">
      <w:r>
        <w:t>WPDDLPAELHTAIARAPDYEAKLDAARRWMKEWHFRIGVHFLQGLTDAEGAGTQYAALADSVLQGIWPVV</w:t>
      </w:r>
    </w:p>
    <w:p w:rsidR="00D7558F" w:rsidRDefault="00D7558F" w:rsidP="00D7558F">
      <w:r>
        <w:t>SAEFARRHGAAPGRGAIVVGMGSLGAGRLHAQSDLDLILIYDAQGVDASDGPRPLAVSSYFARLTQALVT</w:t>
      </w:r>
    </w:p>
    <w:p w:rsidR="00D7558F" w:rsidRDefault="00D7558F" w:rsidP="00D7558F">
      <w:r>
        <w:t>ALSAPMAEGRLYEVDMRLRPSGRQGPVATGWGAFRAYQTDEAWTWEHLAQTRARPIVGDAGLMAEFEGFR</w:t>
      </w:r>
    </w:p>
    <w:p w:rsidR="00D7558F" w:rsidRDefault="00D7558F" w:rsidP="00D7558F">
      <w:r>
        <w:t>RDLLALKAGGAKVRADVLDMRARISAAKPPQGDWDAKIGPGRLQDIELFAETMALLASNPARTVQDQLAV</w:t>
      </w:r>
    </w:p>
    <w:p w:rsidR="00D7558F" w:rsidRDefault="00D7558F" w:rsidP="00D7558F">
      <w:r>
        <w:t>ADLPEGERQTLQIGARLFWQLQSAQRLLTAGPLSADALGAGGRAFLLRETGQPSVVALNAAIEQVAARAA</w:t>
      </w:r>
    </w:p>
    <w:p w:rsidR="00D7558F" w:rsidRDefault="00D7558F" w:rsidP="00D7558F">
      <w:r>
        <w:t>GVIETHLSADGQSA*</w:t>
      </w:r>
    </w:p>
    <w:p w:rsidR="00D7558F" w:rsidRDefault="00D7558F" w:rsidP="00D7558F">
      <w:r>
        <w:t xml:space="preserve">&gt;gkv_539|gene_NONE|magnesium chelatase, subunit ChlI family protein    </w:t>
      </w:r>
    </w:p>
    <w:p w:rsidR="00D7558F" w:rsidRDefault="00D7558F" w:rsidP="00D7558F">
      <w:r>
        <w:t>MSNDDTLLAEVEALQTQLIAARASIARRVIGQERVVDLALGAVLAGGHALLVGLPGLGKTRLVGTIAQVL</w:t>
      </w:r>
    </w:p>
    <w:p w:rsidR="00D7558F" w:rsidRDefault="00D7558F" w:rsidP="00D7558F">
      <w:r>
        <w:t>GLNSSRVQFTPDLMPADILGSEVLETAADGTRSFRFIEGPVFCQLLMADEINRASPRTQSALLQAMQEGE</w:t>
      </w:r>
    </w:p>
    <w:p w:rsidR="00D7558F" w:rsidRDefault="00D7558F" w:rsidP="00D7558F">
      <w:r>
        <w:t>VTIAGQHRPLGRPFHVLATQNPLEQEGTYPLPEAQLDRFLVMIDVPYPSRETEREILLATTGTDEAEATA</w:t>
      </w:r>
    </w:p>
    <w:p w:rsidR="00D7558F" w:rsidRDefault="00D7558F" w:rsidP="00D7558F">
      <w:r>
        <w:t>IFTPDQLLAAQTLLRRVPVGQTVVDAIIDLVRACRPDDPTAPDYIRENITWGPGPRAAQALMLLARAEAL</w:t>
      </w:r>
    </w:p>
    <w:p w:rsidR="00D7558F" w:rsidRDefault="00D7558F" w:rsidP="00D7558F">
      <w:r>
        <w:t>LNGRLAPNMADVAALAGPVLGHRMAASFAARARGETVAALVARLVTETTGLDAAA*</w:t>
      </w:r>
    </w:p>
    <w:p w:rsidR="00D7558F" w:rsidRDefault="00D7558F" w:rsidP="00D7558F">
      <w:r>
        <w:t xml:space="preserve">&gt;gkv_540|gene_NONE|conserved hypothetical protein    </w:t>
      </w:r>
    </w:p>
    <w:p w:rsidR="00D7558F" w:rsidRDefault="00D7558F" w:rsidP="00D7558F">
      <w:r>
        <w:t>MSDQTAHSADLHTGLRADSEKLAHALPALLAAARALAATITPGTHGRRRAGLGDTFWEYRPAEAWDDASR</w:t>
      </w:r>
    </w:p>
    <w:p w:rsidR="00D7558F" w:rsidRDefault="00D7558F" w:rsidP="00D7558F">
      <w:r>
        <w:t>IDWRRSARGDTAFVQDREWQLAQSLSLWVDDSAAMRYAMDANHPSKAQIAQRLALALAVLLERGGERIGY</w:t>
      </w:r>
    </w:p>
    <w:p w:rsidR="00D7558F" w:rsidRDefault="00D7558F" w:rsidP="00D7558F">
      <w:r>
        <w:t>LTADLPPRRGRLQLERLTAALLHQGDHDYASAPPAMAPPRGQVVIFSDFFGDLAALEAYIASATGRGCTG</w:t>
      </w:r>
    </w:p>
    <w:p w:rsidR="00D7558F" w:rsidRDefault="00D7558F" w:rsidP="00D7558F">
      <w:r>
        <w:t>LLVQVLDPTEESFPFTGRTLFRSMSGAIRHDTLKADALRETYRARLAARKDAVAGLAASAGWRFHTLHTD</w:t>
      </w:r>
    </w:p>
    <w:p w:rsidR="00D7558F" w:rsidRDefault="00D7558F" w:rsidP="00D7558F">
      <w:r>
        <w:t>TPASQSLLWLYGALDGVSA*</w:t>
      </w:r>
    </w:p>
    <w:p w:rsidR="00D7558F" w:rsidRDefault="00D7558F" w:rsidP="00D7558F">
      <w:r>
        <w:t xml:space="preserve">&gt;gkv_541|gene_NONE|N-terminal double-transmembrane domain protein    </w:t>
      </w:r>
    </w:p>
    <w:p w:rsidR="00D7558F" w:rsidRDefault="00D7558F" w:rsidP="00D7558F">
      <w:r>
        <w:t>MSGLIFTSPWLLLGLIALPALWWLLRAVPPAPLTRRFPGVALLLGIPDPEAESARTPWWLLLLRALAVAA</w:t>
      </w:r>
    </w:p>
    <w:p w:rsidR="00D7558F" w:rsidRDefault="00D7558F" w:rsidP="00D7558F">
      <w:r>
        <w:t>LILGFAGPVLNSTTRVTGGGPLLILVDGSWAQAADWDATRARIATIAGEADRPTAIEVLTAPTPDGPLFR</w:t>
      </w:r>
    </w:p>
    <w:p w:rsidR="00D7558F" w:rsidRDefault="00D7558F" w:rsidP="00D7558F">
      <w:r>
        <w:t>NPADLQGMIEGLQPRAWQPDALPAWLETIDGTFDTIWLSDGLARSSRAELANALQQRGTLQVIEATAPTF</w:t>
      </w:r>
    </w:p>
    <w:p w:rsidR="00D7558F" w:rsidRDefault="00D7558F" w:rsidP="00D7558F">
      <w:r>
        <w:t>AILPPVFEDGGVDLTVQRSTAGPAFSLPVLAQGTDPNGIARTLATASADFAADATAADVRFELPPELLAR</w:t>
      </w:r>
    </w:p>
    <w:p w:rsidR="00D7558F" w:rsidRDefault="00D7558F" w:rsidP="00D7558F">
      <w:r>
        <w:t>MTRFDLGTAPSAGATALADDRLRRREVALIAPAGGSEAVNLLSPTHYLRQALAPSADLIETDLPTAMRAG</w:t>
      </w:r>
    </w:p>
    <w:p w:rsidR="00D7558F" w:rsidRDefault="00D7558F" w:rsidP="00D7558F">
      <w:r>
        <w:t>PDVIVLVDIANLTPDETATLETWVDQGGLLVRFAGPRLAASDMGRGAVDPLLPVRLRAGGRSVGGALSWG</w:t>
      </w:r>
    </w:p>
    <w:p w:rsidR="00D7558F" w:rsidRDefault="00D7558F" w:rsidP="00D7558F">
      <w:r>
        <w:t>EPKTLAAFTEGSPFFGLTVPDDVEVTAQVVAQPDPTLAARVIAQLSDGTPLVTREMLGQGQIVLFHVTAT</w:t>
      </w:r>
    </w:p>
    <w:p w:rsidR="00D7558F" w:rsidRDefault="00D7558F" w:rsidP="00D7558F">
      <w:r>
        <w:t>PEWSNLPLSGLFVQMLERLSLASGTALDEASLAGTRWAPDQVLDAFGALHSSDSLAPITGEELAVARAAA</w:t>
      </w:r>
    </w:p>
    <w:p w:rsidR="00D7558F" w:rsidRDefault="00D7558F" w:rsidP="00D7558F">
      <w:r>
        <w:t>ATPPGLYAGQGRRIAVNAMSAGDTLAPAIWPAGVQVLGSDGAAAVALRPWLLMAAIVLLLVDTLASAALS</w:t>
      </w:r>
    </w:p>
    <w:p w:rsidR="00D7558F" w:rsidRDefault="00D7558F" w:rsidP="00D7558F">
      <w:r>
        <w:t>GRLRGRGLAALLLIALAPLPRPASAQDFDAGFAISATSQVVLAHVSSGDPEVDSIVSAGLTGLSRALALR</w:t>
      </w:r>
    </w:p>
    <w:p w:rsidR="00D7558F" w:rsidRDefault="00D7558F" w:rsidP="00D7558F">
      <w:r>
        <w:lastRenderedPageBreak/>
        <w:t>STIVTSRPIQLDLDTDELAFFPMIYWPVTAQSPLPSREAYQRLNRYLRTGGMIVFDTRDAEIGAFGATPA</w:t>
      </w:r>
    </w:p>
    <w:p w:rsidR="00D7558F" w:rsidRDefault="00D7558F" w:rsidP="00D7558F">
      <w:r>
        <w:t>SRRLQEIALPLDIPALEPMPADHILTRSFYLLQSAPGRFTSDLWVEAAPPEELAEGMPFRNLNDNVTPVV</w:t>
      </w:r>
    </w:p>
    <w:p w:rsidR="00D7558F" w:rsidRDefault="00D7558F" w:rsidP="00D7558F">
      <w:r>
        <w:t>IGANDWAGAWATRPDGAPLLPVGRGLAGDRQREMALRFGVNLVMHVLTGNYKSDQVHVPELLNRLGN*</w:t>
      </w:r>
    </w:p>
    <w:p w:rsidR="00D7558F" w:rsidRDefault="00D7558F" w:rsidP="00D7558F">
      <w:r>
        <w:t xml:space="preserve">&gt;gkv_543|gene_NONE|putative membrane protein    </w:t>
      </w:r>
    </w:p>
    <w:p w:rsidR="00D7558F" w:rsidRDefault="00D7558F" w:rsidP="00D7558F">
      <w:r>
        <w:t>MEGSVIFAPLLSWPLVWAALALALVIGLLALWRGLGGWGWRALAALALALALANPSLMRETRDALSDIVL</w:t>
      </w:r>
    </w:p>
    <w:p w:rsidR="00D7558F" w:rsidRDefault="00D7558F" w:rsidP="00D7558F">
      <w:r>
        <w:t>VVVDETASQRIGTREAQTASALDQITRQIEALPNTEMRIIPVRNGEDDNGTRLLTALSNALAEEPAARIA</w:t>
      </w:r>
    </w:p>
    <w:p w:rsidR="00D7558F" w:rsidRDefault="00D7558F" w:rsidP="00D7558F">
      <w:r>
        <w:t>GIILLTDGRAHDLAVTPELPAPTHLLLTGEPDDWDRRLIVRNAPAFAILDEPVTLTLRIEDQGAAPESGP</w:t>
      </w:r>
    </w:p>
    <w:p w:rsidR="00D7558F" w:rsidRDefault="00D7558F" w:rsidP="00D7558F">
      <w:r>
        <w:t>VPLTIAIDGGDPMTFTVPVGRDIELPLTLPHGGMNVLQFQTPTADGELTDRNNTAVVQINGVRDRLRVML</w:t>
      </w:r>
    </w:p>
    <w:p w:rsidR="00D7558F" w:rsidRDefault="00D7558F" w:rsidP="00D7558F">
      <w:r>
        <w:t>VSGEPHAGERTWRNLLKSDPAVDLVHFTILRPSDAVDSTPSEELALIAFPTRELFVDKINDFDLIIFDRD</w:t>
      </w:r>
    </w:p>
    <w:p w:rsidR="00D7558F" w:rsidRDefault="00D7558F" w:rsidP="00D7558F">
      <w:r>
        <w:t>RRRGLIPDDYMMNVVNYVQGGGAVLVSTGPEFAGAESIARSPLGFILPARPTGQVFDQAFRPQLTELGQR</w:t>
      </w:r>
    </w:p>
    <w:p w:rsidR="00D7558F" w:rsidRDefault="00D7558F" w:rsidP="00D7558F">
      <w:r>
        <w:t>HPVTAGLPELSGVDEDGNPLWGRWLRLLAVTPDPNAEIVMADESDNPLLILNRVGEGRVALMSSDQAWLW</w:t>
      </w:r>
    </w:p>
    <w:p w:rsidR="00D7558F" w:rsidRDefault="00D7558F" w:rsidP="00D7558F">
      <w:r>
        <w:t>TRGFDGGGPQNELLRRLAHWLMQEPDLEEEALWAEPQGQTLRIIRRTMAEDAPQVTITQPDGSTVTVQPT</w:t>
      </w:r>
    </w:p>
    <w:p w:rsidR="00D7558F" w:rsidRDefault="00D7558F" w:rsidP="00D7558F">
      <w:r>
        <w:t>EVAPGRFEALFRAPEAGLYRLTDGELDAVIAAGPAQPREFEETIATADILSPATTATGGGVVHLSDGTPD</w:t>
      </w:r>
    </w:p>
    <w:p w:rsidR="00D7558F" w:rsidRDefault="00D7558F" w:rsidP="00D7558F">
      <w:r>
        <w:t>IRTARAGQSAFGEGWIGITPRDVSRVTALDINALLPPWGWLLIAAALMLTGWLREGRRANA*</w:t>
      </w:r>
    </w:p>
    <w:p w:rsidR="00D7558F" w:rsidRDefault="00D7558F" w:rsidP="00D7558F">
      <w:r>
        <w:t xml:space="preserve">&gt;gkv_542|gene_NONE|conserved hypothetical protein    </w:t>
      </w:r>
    </w:p>
    <w:p w:rsidR="00D7558F" w:rsidRDefault="00D7558F" w:rsidP="00D7558F">
      <w:r>
        <w:t>MNLIELLIIIGWKDLAVLAMIAVIWLVLGFVIEHPSARRPSVSRLMEGYRRAWMEDFSKRENRVFDATII</w:t>
      </w:r>
    </w:p>
    <w:p w:rsidR="00D7558F" w:rsidRDefault="00D7558F" w:rsidP="00D7558F">
      <w:r>
        <w:t>SSLRQSTSFFVSTCLLAVGGLLALMGNIDQLSGVAEQLTHQNESQLLWQLRLLPATVFLIIAVLKFIWSN</w:t>
      </w:r>
    </w:p>
    <w:p w:rsidR="00D7558F" w:rsidRDefault="00D7558F" w:rsidP="00D7558F">
      <w:r>
        <w:t>RLFGYCSILMGSVPIDKDSPQGPARAARAAELNIRAAISFNRGLRAMYFALATLAWVMGDALLVISVLAV</w:t>
      </w:r>
    </w:p>
    <w:p w:rsidR="00D7558F" w:rsidRDefault="00D7558F" w:rsidP="00D7558F">
      <w:r>
        <w:t>TGFLWSREFASRSRDVMLDGADDH*</w:t>
      </w:r>
    </w:p>
    <w:p w:rsidR="00D7558F" w:rsidRDefault="00D7558F" w:rsidP="00D7558F">
      <w:r>
        <w:t xml:space="preserve">&gt;gkv_544|gene_NONE|trypsin family protein    </w:t>
      </w:r>
    </w:p>
    <w:p w:rsidR="00D7558F" w:rsidRDefault="00D7558F" w:rsidP="00D7558F">
      <w:r>
        <w:t>MPKVLPVFIAALLSAAPALAQDHAREGAVGRIEIEDAGHCTAVLIAPDQVLTAAHCLFDADTGARIPAQD</w:t>
      </w:r>
    </w:p>
    <w:p w:rsidR="00D7558F" w:rsidRDefault="00D7558F" w:rsidP="00D7558F">
      <w:r>
        <w:t>IVFQAGFTNGRAYAYRQIRRIVIHPDHQPDTRASGAAARSRADLALLELYQPITPLAGITPLPIASVIPL</w:t>
      </w:r>
    </w:p>
    <w:p w:rsidR="00D7558F" w:rsidRDefault="00D7558F" w:rsidP="00D7558F">
      <w:r>
        <w:t>EGALNVIAYGTGPAGAHQTQDECRRIAQDGGVYIFGCALQVGGSGAPILANRGGTPQIVALVSAIGQMRG</w:t>
      </w:r>
    </w:p>
    <w:p w:rsidR="00D7558F" w:rsidRDefault="00D7558F" w:rsidP="00D7558F">
      <w:r>
        <w:t>RDVVVGVNLPQQIGALRAAFDASASSGAEPRR*</w:t>
      </w:r>
    </w:p>
    <w:p w:rsidR="00D7558F" w:rsidRDefault="00D7558F" w:rsidP="00D7558F">
      <w:r>
        <w:t xml:space="preserve">&gt;gkv_545|gene_NONE|hsp20/alpha crystallin family protein    </w:t>
      </w:r>
    </w:p>
    <w:p w:rsidR="00D7558F" w:rsidRDefault="00D7558F" w:rsidP="00D7558F">
      <w:r>
        <w:t>MRTFNLAPLHRATVGFDQIADMLDRTLSADAGQTNYPPYNIEKTADDAWRISVAVAGFADADLDVELRDH</w:t>
      </w:r>
    </w:p>
    <w:p w:rsidR="00D7558F" w:rsidRDefault="00D7558F" w:rsidP="00D7558F">
      <w:r>
        <w:t>ALIVTGRKADDTTTRKFLHRGIATRAFERRFQLADHVRVQGASHENGMLHIDLIREVPEALKPRRIEITS</w:t>
      </w:r>
    </w:p>
    <w:p w:rsidR="00D7558F" w:rsidRDefault="00D7558F" w:rsidP="00D7558F">
      <w:r>
        <w:t>NAPTLVEAKSVN*</w:t>
      </w:r>
    </w:p>
    <w:p w:rsidR="00D7558F" w:rsidRDefault="00D7558F" w:rsidP="00D7558F">
      <w:r>
        <w:t xml:space="preserve">&gt;gkv_546|gene_NONE|acetyltransferase (GNAT) family protein    </w:t>
      </w:r>
    </w:p>
    <w:p w:rsidR="00D7558F" w:rsidRDefault="00D7558F" w:rsidP="00D7558F">
      <w:r>
        <w:t>MITYRDAIPTDAAGMSRVLQDIITLTGRQRASDEAFCLRSYIENPANVKCTVAVDEAGQVMGFQSLTIAG</w:t>
      </w:r>
    </w:p>
    <w:p w:rsidR="00D7558F" w:rsidRDefault="00D7558F" w:rsidP="00D7558F">
      <w:r>
        <w:t>PDNAYGTPEGWGSIGTHVSPAAHGRGIGRTLFQHTRAAAEGAGVEQIDASIGADNPEGQGYYGAIGFATW</w:t>
      </w:r>
    </w:p>
    <w:p w:rsidR="00D7558F" w:rsidRDefault="00D7558F" w:rsidP="00D7558F">
      <w:r>
        <w:t>REANGRVQKVFRIAK*</w:t>
      </w:r>
    </w:p>
    <w:p w:rsidR="00D7558F" w:rsidRDefault="00D7558F" w:rsidP="00D7558F">
      <w:r>
        <w:t>&gt;gkv_547|gene_polA|DNA polymerase I (POL I)|</w:t>
      </w:r>
    </w:p>
    <w:p w:rsidR="00D7558F" w:rsidRDefault="00D7558F" w:rsidP="00D7558F">
      <w:r>
        <w:t>MTGKETAPFGKGSHLHLIDGSAYIFRAYHALPPLTRKSDGLPIGAVAGFCAMLQRYVENNNGPEAATHIA</w:t>
      </w:r>
    </w:p>
    <w:p w:rsidR="00D7558F" w:rsidRDefault="00D7558F" w:rsidP="00D7558F">
      <w:r>
        <w:t>VIFDKGSITFRNDIYPEYKAHRPPLPEDLRPQFPLTRAATAAFNIAYKEIEGFEADDIIATLAREAAEAG</w:t>
      </w:r>
    </w:p>
    <w:p w:rsidR="00D7558F" w:rsidRDefault="00D7558F" w:rsidP="00D7558F">
      <w:r>
        <w:t>GRVTVISSDKDLMQLVGPAVCMFDPMKNKLIDADGVIEKFGVAPDRVVDVQALAGDSVDNVPGAPGIGIK</w:t>
      </w:r>
    </w:p>
    <w:p w:rsidR="00D7558F" w:rsidRDefault="00D7558F" w:rsidP="00D7558F">
      <w:r>
        <w:t>TAAQLIGEYGDLDNLLANAAQIKQPKRRETLINFADQIRVSRRLVQLDAQVPLDFTLADLVLRAPEPEVL</w:t>
      </w:r>
    </w:p>
    <w:p w:rsidR="00D7558F" w:rsidRDefault="00D7558F" w:rsidP="00D7558F">
      <w:r>
        <w:t>LGFLTEMEFRNISKRVADKMGVDAPMIAAATAKGIAEKSAPKTVAPPPPDAPIDHAAYVNINTPEMLADW</w:t>
      </w:r>
    </w:p>
    <w:p w:rsidR="00D7558F" w:rsidRDefault="00D7558F" w:rsidP="00D7558F">
      <w:r>
        <w:t>IDAIRAQGYVAFDTETTSLDEMQAELVGVSLALVPGRAAYIPLGHRMAAGDDLFADNRLTEGQLPLEVVL</w:t>
      </w:r>
    </w:p>
    <w:p w:rsidR="00D7558F" w:rsidRDefault="00D7558F" w:rsidP="00D7558F">
      <w:r>
        <w:t>NALRPVLEDPAVLKIGQNIKYDVKIMARYGVHLAPVDDTMLLSYALHAGLHNHGMDELSERYLNHRPIPI</w:t>
      </w:r>
    </w:p>
    <w:p w:rsidR="00D7558F" w:rsidRDefault="00D7558F" w:rsidP="00D7558F">
      <w:r>
        <w:t>KELIGSGKSAVTFDHVPVEKAVAYAAEDADITLRLWQHFKPQLPQSRVTTVYETLERPLIPVLTRMEMAG</w:t>
      </w:r>
    </w:p>
    <w:p w:rsidR="00D7558F" w:rsidRDefault="00D7558F" w:rsidP="00D7558F">
      <w:r>
        <w:t>VQVDRDTLSRMSNAFAQKMVQLEEEIHAAAGRSFNVGSPKQLGEILFDEMGFQGGVKGKNGAWGTGADVL</w:t>
      </w:r>
    </w:p>
    <w:p w:rsidR="00D7558F" w:rsidRDefault="00D7558F" w:rsidP="00D7558F">
      <w:r>
        <w:t>EDLATEHALPGLILDWRQVAKLKSTYTDALQDHINPDSGRVHTSYSIAGANTGRLASTDPNLQNIPVRTE</w:t>
      </w:r>
    </w:p>
    <w:p w:rsidR="00D7558F" w:rsidRDefault="00D7558F" w:rsidP="00D7558F">
      <w:r>
        <w:t>EGRRIRGAFVAPAGKVLVSLDYSQIELRILAQIAQIDALKEAFQQGLDIHAATASEMFNVPLDQMTPEIR</w:t>
      </w:r>
    </w:p>
    <w:p w:rsidR="00D7558F" w:rsidRDefault="00D7558F" w:rsidP="00D7558F">
      <w:r>
        <w:lastRenderedPageBreak/>
        <w:t>RQAKAINFGVIYGISAFGLARNLRIPRDRAQGFIDRYFERFPGIRAYMDQTIAFAKENGHVRTLFGRRIN</w:t>
      </w:r>
    </w:p>
    <w:p w:rsidR="00D7558F" w:rsidRDefault="00D7558F" w:rsidP="00D7558F">
      <w:r>
        <w:t>TPEINAKGPHAGFARRAAINAPIQGTAADIIRRAMIQMDPAIAHLPARMLLQVHDELLFEVEENAADELT</w:t>
      </w:r>
    </w:p>
    <w:p w:rsidR="00D7558F" w:rsidRDefault="00D7558F" w:rsidP="00D7558F">
      <w:r>
        <w:t>AIAKRIMEGAADPAVHLDIKLVVDAGRGQNWAEAH*</w:t>
      </w:r>
    </w:p>
    <w:p w:rsidR="00D7558F" w:rsidRDefault="00D7558F" w:rsidP="00D7558F">
      <w:r>
        <w:t xml:space="preserve">&gt;gkv_548|gene_NONE|chain A, Solution Nmr Structure Of Q5lls5 From Silicibacter Pomeroyi. Northeast Structural Genomics Consortium Target Sir90    </w:t>
      </w:r>
    </w:p>
    <w:p w:rsidR="00D7558F" w:rsidRDefault="00D7558F" w:rsidP="00D7558F">
      <w:r>
        <w:t>MNSLTQMQARALTRPAPVTREVATTRIACDGLTENAALGHPRVWLTIPADSDFIDCPYCDARYIRAPGAA</w:t>
      </w:r>
    </w:p>
    <w:p w:rsidR="00D7558F" w:rsidRDefault="00D7558F" w:rsidP="00D7558F">
      <w:r>
        <w:t>EGH*</w:t>
      </w:r>
    </w:p>
    <w:p w:rsidR="00D7558F" w:rsidRDefault="00D7558F" w:rsidP="00D7558F">
      <w:r>
        <w:t xml:space="preserve">&gt;gkv_549|gene_NONE|HIT-like protein hinT    </w:t>
      </w:r>
    </w:p>
    <w:p w:rsidR="00D7558F" w:rsidRDefault="00D7558F" w:rsidP="00D7558F">
      <w:r>
        <w:t>VTTTYDPNNIFARILRGEIPNNTVLETDHALAFRDIHPQAPTHVLLIPKGPYVDFGHFVAEASAAEQAGF</w:t>
      </w:r>
    </w:p>
    <w:p w:rsidR="00D7558F" w:rsidRDefault="00D7558F" w:rsidP="00D7558F">
      <w:r>
        <w:t>NAALDAVLKALELPAGFRVIANAGPDSNQEVPHFHLHILGGRNLGPLLPA*</w:t>
      </w:r>
    </w:p>
    <w:p w:rsidR="00D7558F" w:rsidRDefault="00D7558F" w:rsidP="00D7558F">
      <w:r>
        <w:t xml:space="preserve">&gt;gkv_550|gene_NONE|epsK domain protein    </w:t>
      </w:r>
    </w:p>
    <w:p w:rsidR="00D7558F" w:rsidRDefault="00D7558F" w:rsidP="00D7558F">
      <w:r>
        <w:t>MTKIAFILLCHKDPKAIINQAVQLTSGGDCVAIHFDGRASGEDFDEIQRGLSANPGVTFARRRLKCGWGE</w:t>
      </w:r>
    </w:p>
    <w:p w:rsidR="00D7558F" w:rsidRDefault="00D7558F" w:rsidP="00D7558F">
      <w:r>
        <w:t>WSLVEATIEAIRAAEKAFPDATHFYMVSGDCMAVKSAIYTHKFLAAENVDYIECFDFFESDWIKTGFKEE</w:t>
      </w:r>
    </w:p>
    <w:p w:rsidR="00D7558F" w:rsidRDefault="00D7558F" w:rsidP="00D7558F">
      <w:r>
        <w:t>RLIYRHIFNERTNRKLFYWSFDLQRKFRLTRDVPHDLQVMIGSQWWCLRRSTITAILKFIDKRPDVMRFF</w:t>
      </w:r>
    </w:p>
    <w:p w:rsidR="00D7558F" w:rsidRDefault="00D7558F" w:rsidP="00D7558F">
      <w:r>
        <w:t>RTTWIPDETFFQTLVPHLVPEKEIRRRTLTFLMFSEYGMPVVFYNDHYDLLVSQDYLFARKISPEAKDLR</w:t>
      </w:r>
    </w:p>
    <w:p w:rsidR="00D7558F" w:rsidRDefault="00D7558F" w:rsidP="00D7558F">
      <w:r>
        <w:t>LRLGQLYGSERDDFKISNEGRNLFKFQTNRGRTGQRFSPRFWEEITSVGRGREILVVVCKKWHVAKRLVQ</w:t>
      </w:r>
    </w:p>
    <w:p w:rsidR="00D7558F" w:rsidRDefault="00D7558F" w:rsidP="00D7558F">
      <w:r>
        <w:t>EASRLTGLPSLEYMFNEDRAPVPDLGGIQTTVEKRTRHRRALLRMLFEYFDSDRMIVCLDPSNVELMSDF</w:t>
      </w:r>
    </w:p>
    <w:p w:rsidR="00D7558F" w:rsidRDefault="00D7558F" w:rsidP="00D7558F">
      <w:r>
        <w:t>DADRSTMRVLEIECEMSDDFLRGHATRVGLASDHSSGDLLERLLPAVRADLRLESDRLRDMGFEHFHRIR</w:t>
      </w:r>
    </w:p>
    <w:p w:rsidR="00D7558F" w:rsidRDefault="00D7558F" w:rsidP="00D7558F">
      <w:r>
        <w:t>ENGHEGENIAALVEFFGIKPDLAASINNSSSIFAD*</w:t>
      </w:r>
    </w:p>
    <w:p w:rsidR="00D7558F" w:rsidRDefault="00D7558F" w:rsidP="00D7558F">
      <w:r>
        <w:t xml:space="preserve">&gt;gkv_551|gene_NONE|conserved hypothetical protein    </w:t>
      </w:r>
    </w:p>
    <w:p w:rsidR="00D7558F" w:rsidRDefault="00D7558F" w:rsidP="00D7558F">
      <w:r>
        <w:t>MSFPGTWMTESESMIYRVVPKCACSTIGQIMYYSDHGRFFDGDIHDAGQGLHKWNRPESQDLISKAVSDH</w:t>
      </w:r>
    </w:p>
    <w:p w:rsidR="00D7558F" w:rsidRDefault="00D7558F" w:rsidP="00D7558F">
      <w:r>
        <w:t>QTYVFTCVRNPYTRILSSFFDKIAGIQRNGRRYRGNLVPALIQKYGIEVGSPEDNFEFDQIKSFRRFLLF</w:t>
      </w:r>
    </w:p>
    <w:p w:rsidR="00D7558F" w:rsidRDefault="00D7558F" w:rsidP="00D7558F">
      <w:r>
        <w:t>ARDSIRFRKPMEPDIHWSAMSGHISTFIANGGRYDKIFWTEKFNEGMADVLRSTKTPQPVDIKEIPRFNE</w:t>
      </w:r>
    </w:p>
    <w:p w:rsidR="00D7558F" w:rsidRDefault="00D7558F" w:rsidP="00D7558F">
      <w:r>
        <w:t>SEGHGPKRLHPVEDYFDDLSMHLVFDMYKRDFRLFKYDFENPANKNPIAEIDLDEVHKRLAK*</w:t>
      </w:r>
    </w:p>
    <w:p w:rsidR="00D7558F" w:rsidRDefault="00D7558F" w:rsidP="00D7558F">
      <w:r>
        <w:t>&gt;gkv_552|gene_thyX|thymidylate synthase, flavin-dependent|</w:t>
      </w:r>
    </w:p>
    <w:p w:rsidR="00D7558F" w:rsidRDefault="00D7558F" w:rsidP="00D7558F">
      <w:r>
        <w:t>MPLSPEQHQEIEAQRGQSATTLRAVSPGMEAHLYKAHQVLDHGFVRVVDYMGDDSAIVQAARVSYGRGTK</w:t>
      </w:r>
    </w:p>
    <w:p w:rsidR="00D7558F" w:rsidRDefault="00D7558F" w:rsidP="00D7558F">
      <w:r>
        <w:t>SVSNDEGLIRYLMRHWHSTPFEMCEVKLHVKLPVFVARQWIRHRTANVNEYSGRYSILDREFYIPSAEHL</w:t>
      </w:r>
    </w:p>
    <w:p w:rsidR="00D7558F" w:rsidRDefault="00D7558F" w:rsidP="00D7558F">
      <w:r>
        <w:t>AAQSVVNNQGRGEALSGEEAARVLAWLKDDAGRAYDHYEAMISQEGQQGLARELARMNLPANIYTQWYWK</w:t>
      </w:r>
    </w:p>
    <w:p w:rsidR="00D7558F" w:rsidRDefault="00D7558F" w:rsidP="00D7558F">
      <w:r>
        <w:t>VDLHNLLHFLRLRADAHAQYEIRVYADALCEIVKDWVPFAYKAFEDYRLGAVSMSTQAVDVIKRRLAGEA</w:t>
      </w:r>
    </w:p>
    <w:p w:rsidR="00D7558F" w:rsidRDefault="00D7558F" w:rsidP="00D7558F">
      <w:r>
        <w:t>VTQETSGMSKGEWREFVAIWG*</w:t>
      </w:r>
    </w:p>
    <w:p w:rsidR="00D7558F" w:rsidRDefault="00D7558F" w:rsidP="00D7558F">
      <w:r>
        <w:t xml:space="preserve">&gt;gkv_553|gene_NONE|conserved hypothetical protein    </w:t>
      </w:r>
    </w:p>
    <w:p w:rsidR="00D7558F" w:rsidRDefault="00D7558F" w:rsidP="00D7558F">
      <w:r>
        <w:t>MEFQMTPVAVGVLAVSMSVDAFVASVGKGAGAQRVKFGTALRTGLIFGVVEMITPLIGWALGIAASQYID</w:t>
      </w:r>
    </w:p>
    <w:p w:rsidR="00D7558F" w:rsidRDefault="00D7558F" w:rsidP="00D7558F">
      <w:r>
        <w:t>AVDHWVAFALLAAVGAHMKWQALQHQPDAPRGDTTLWATVLTAIGTSIDAMAIGVSLAFLEVNILLIALA</w:t>
      </w:r>
    </w:p>
    <w:p w:rsidR="00D7558F" w:rsidRDefault="00D7558F" w:rsidP="00D7558F">
      <w:r>
        <w:t>IGTATMLMSTGGMLAGRLLGQRFGRVAEALGGIALIGLGSLILFEHLTAAAG*</w:t>
      </w:r>
    </w:p>
    <w:p w:rsidR="00D7558F" w:rsidRDefault="00D7558F" w:rsidP="00D7558F">
      <w:r>
        <w:t xml:space="preserve">&gt;gkv_554|gene_NONE|conserved hypothetical protein    </w:t>
      </w:r>
    </w:p>
    <w:p w:rsidR="00D7558F" w:rsidRDefault="00D7558F" w:rsidP="00D7558F">
      <w:r>
        <w:t>MNALDRIAAALERMAPAPVAAPDFGAAAFVWHTSPDRLAPVDHVSRVDVDLLVGINRARDTLLANTCQFA</w:t>
      </w:r>
    </w:p>
    <w:p w:rsidR="00D7558F" w:rsidRDefault="00D7558F" w:rsidP="00D7558F">
      <w:r>
        <w:t>AGLPANNVLLWGARGMGKSSLVKAVHGAVSADLPSLKIVEVQREDLPSISRCLNLLRGRPERFILFCDDL</w:t>
      </w:r>
    </w:p>
    <w:p w:rsidR="00D7558F" w:rsidRDefault="00D7558F" w:rsidP="00D7558F">
      <w:r>
        <w:t>SFSHDDQHYKALKAILDGGIEGRPENVVLYATSNRRHLMPRDMIENERQAAVHESEAIEEKVSLSDRFGL</w:t>
      </w:r>
    </w:p>
    <w:p w:rsidR="00D7558F" w:rsidRDefault="00D7558F" w:rsidP="00D7558F">
      <w:r>
        <w:t>WLGFHAADQDEYLQMIRGYCDAYGIEIDDATLRAEAIEWQATRGSRSGRVAWQYFTDLAGRRGVTI*</w:t>
      </w:r>
    </w:p>
    <w:p w:rsidR="00D7558F" w:rsidRDefault="00D7558F" w:rsidP="00D7558F">
      <w:r>
        <w:t xml:space="preserve">&gt;gkv_555|gene_tatC|twin arginine-targeting protein translocase TatC    </w:t>
      </w:r>
    </w:p>
    <w:p w:rsidR="00D7558F" w:rsidRDefault="00D7558F" w:rsidP="00D7558F">
      <w:r>
        <w:t>MSKTNEIEDTAAPLIEHLAELRNRLIWSVLAFVVAMTICFFFATPVFNVLTGPLCVELAKRGQDCQLIFI</w:t>
      </w:r>
    </w:p>
    <w:p w:rsidR="00D7558F" w:rsidRDefault="00D7558F" w:rsidP="00D7558F">
      <w:r>
        <w:t>SPQEGFFVAVRISMLGGLILSFPVISYQLWRFVAPGLYKQEKMAFLPFLLASPFMFFLGAAFSFFIVMPM</w:t>
      </w:r>
    </w:p>
    <w:p w:rsidR="00D7558F" w:rsidRDefault="00D7558F" w:rsidP="00D7558F">
      <w:r>
        <w:t>AYAFFLGFQQFAPDGSAVVDPNIAPMASVVFQGSAQEYLSLTMALIVAFGLCFQLPVLLTLLGRVGIVTA</w:t>
      </w:r>
    </w:p>
    <w:p w:rsidR="00D7558F" w:rsidRDefault="00D7558F" w:rsidP="00D7558F">
      <w:r>
        <w:lastRenderedPageBreak/>
        <w:t>AGLKSVRKYAIVGILVLAALVTPPDVMSQIILFAAVYPLYEISIFLVQRYEKKREAELRAEGLWVDDEEL</w:t>
      </w:r>
    </w:p>
    <w:p w:rsidR="00D7558F" w:rsidRDefault="00D7558F" w:rsidP="00D7558F">
      <w:r>
        <w:t>DDQEHAVGTDLAKKP*</w:t>
      </w:r>
    </w:p>
    <w:p w:rsidR="00D7558F" w:rsidRDefault="00D7558F" w:rsidP="00D7558F">
      <w:r>
        <w:t xml:space="preserve">&gt;gkv_556|gene_NONE|sec-independent translocase protein tatB homolog    </w:t>
      </w:r>
    </w:p>
    <w:p w:rsidR="00D7558F" w:rsidRDefault="00D7558F" w:rsidP="00D7558F">
      <w:r>
        <w:t>MAIIGIVALIVVGPKDLPILFRNIGNFVGKAQGMAREFSRAMNAAANDSGLNEINQTLRSAGQSLNTATT</w:t>
      </w:r>
    </w:p>
    <w:p w:rsidR="00D7558F" w:rsidRDefault="00D7558F" w:rsidP="00D7558F">
      <w:r>
        <w:t>AAKKPTAYGAQKLREAAGLTGATPEETAAKAAADQSLRDTGAAAMTRNTETASLAGVGRPNLVPTAPVTA</w:t>
      </w:r>
    </w:p>
    <w:p w:rsidR="00D7558F" w:rsidRDefault="00D7558F" w:rsidP="00D7558F">
      <w:r>
        <w:t>PVAAPVTPPVTSVETAAASTPVAEPAAAPVTTPVSAPISAPEKSQ*</w:t>
      </w:r>
    </w:p>
    <w:p w:rsidR="00D7558F" w:rsidRDefault="00D7558F" w:rsidP="00D7558F">
      <w:r>
        <w:t xml:space="preserve">&gt;gkv_557|gene_NONE|mttA/Hcf106 family protein    </w:t>
      </w:r>
    </w:p>
    <w:p w:rsidR="00D7558F" w:rsidRDefault="00D7558F" w:rsidP="00D7558F">
      <w:r>
        <w:t>MFNNIGPMGILLIAVVVLVLFGRGKISNLMGEVGKGITAFKRGVDDGKKELEVSATELRDVTPAAPVATP</w:t>
      </w:r>
    </w:p>
    <w:p w:rsidR="00D7558F" w:rsidRDefault="00D7558F" w:rsidP="00D7558F">
      <w:r>
        <w:t>VAEEAPKDRV*</w:t>
      </w:r>
    </w:p>
    <w:p w:rsidR="00D7558F" w:rsidRDefault="00D7558F" w:rsidP="00D7558F">
      <w:r>
        <w:t xml:space="preserve">&gt;gkv_558|gene_NONE|HTH domain protein    </w:t>
      </w:r>
    </w:p>
    <w:p w:rsidR="00D7558F" w:rsidRDefault="00D7558F" w:rsidP="00D7558F">
      <w:r>
        <w:t>MPSPRNQRLFQIMQILRSAPGGALLSAHDIATQTGVSDRTIYRDMATLIDSGLPVAGTPGQGYHITAAIT</w:t>
      </w:r>
    </w:p>
    <w:p w:rsidR="00D7558F" w:rsidRDefault="00D7558F" w:rsidP="00D7558F">
      <w:r>
        <w:t>LPPLNLSLDEIEALHIGLSILGEADDIGLRAAAQSLSNKVDAALSADLSDADRRWALSGPGVNAAVAEAA</w:t>
      </w:r>
    </w:p>
    <w:p w:rsidR="00D7558F" w:rsidRDefault="00D7558F" w:rsidP="00D7558F">
      <w:r>
        <w:t>RGFHFLPVLRSAIARRQKLRLSLSASASPPSERIVRPLRIDYWGRIWSLQCWCETTGGMEQLRTDHIDSV</w:t>
      </w:r>
    </w:p>
    <w:p w:rsidR="00D7558F" w:rsidRDefault="00D7558F" w:rsidP="00D7558F">
      <w:r>
        <w:t>NVLPQLFTPPPQ*</w:t>
      </w:r>
    </w:p>
    <w:p w:rsidR="00D7558F" w:rsidRDefault="00D7558F" w:rsidP="00D7558F">
      <w:r>
        <w:t xml:space="preserve">&gt;gkv_559|gene_NONE|hypothetical protein    </w:t>
      </w:r>
    </w:p>
    <w:p w:rsidR="00D7558F" w:rsidRDefault="00D7558F" w:rsidP="00D7558F">
      <w:r>
        <w:t>MIGVTGGMEATSGGLFSQSLMVYRGVDLTVTDGVALGDSLTFAAGLLPDDYYTLDREAAPARLSFAVAET</w:t>
      </w:r>
    </w:p>
    <w:p w:rsidR="00D7558F" w:rsidRDefault="00D7558F" w:rsidP="00D7558F">
      <w:r>
        <w:t>GRLMIAPGSSIGTAGHSLHVDSVLLLLDRNGRVAEVLLLVEEKGGIAIAVYALPLSPLNRGFEYRLAAVT</w:t>
      </w:r>
    </w:p>
    <w:p w:rsidR="00D7558F" w:rsidRDefault="00D7558F" w:rsidP="00D7558F">
      <w:r>
        <w:t>QRNARHRLFGTPMLQFTHDTLLTLADGSRIAASDVQVGQHLMSGDGNMITVNWIGRSQLMAARDMAPVLV</w:t>
      </w:r>
    </w:p>
    <w:p w:rsidR="00D7558F" w:rsidRDefault="00D7558F" w:rsidP="00D7558F">
      <w:r>
        <w:t>PAGSAGNQSDLILGPRHRIRGRLIRDMIGRSNIRQIEPMVQHYVQILPHRHRSLAVAGVAVDCLMIEAPP</w:t>
      </w:r>
    </w:p>
    <w:p w:rsidR="00D7558F" w:rsidRDefault="00D7558F" w:rsidP="00D7558F">
      <w:r>
        <w:t>PHTANSAPVAQGLPLPAVAQNDWR*</w:t>
      </w:r>
    </w:p>
    <w:p w:rsidR="00D7558F" w:rsidRDefault="00D7558F" w:rsidP="00D7558F">
      <w:r>
        <w:t xml:space="preserve">&gt;gkv_560|gene_prfC|peptide chain release factor 3    </w:t>
      </w:r>
    </w:p>
    <w:p w:rsidR="00D7558F" w:rsidRDefault="00D7558F" w:rsidP="00D7558F">
      <w:r>
        <w:t>MQNQTSPLPAEIARRRTFAIIAHPDAGKTTLTEKFLLFGGAIQMAGQVRAKGEARRTRSDFMKMEQDRGI</w:t>
      </w:r>
    </w:p>
    <w:p w:rsidR="00D7558F" w:rsidRDefault="00D7558F" w:rsidP="00D7558F">
      <w:r>
        <w:t>SVSASAMSFDFGQFRFNLVDTPGHSDFSEDTYRTLTAVDAAVMVIDGAKGVESQTRKLFEVCRLRDLPIL</w:t>
      </w:r>
    </w:p>
    <w:p w:rsidR="00D7558F" w:rsidRDefault="00D7558F" w:rsidP="00D7558F">
      <w:r>
        <w:t>TFCNKMDREARDTFEIIDEIQENLAIDVSPASWPIGSGRDFLGCYDLLHDRLELMDRADRNRVAETVSIS</w:t>
      </w:r>
    </w:p>
    <w:p w:rsidR="00D7558F" w:rsidRDefault="00D7558F" w:rsidP="00D7558F">
      <w:r>
        <w:t>GLDDPKLAEHIPTDMLKKLREEIEMARELMPAFDRERFLEGSMTPIWFGSAINSFGVKELMTGIGEFGPE</w:t>
      </w:r>
    </w:p>
    <w:p w:rsidR="00D7558F" w:rsidRDefault="00D7558F" w:rsidP="00D7558F">
      <w:r>
        <w:t>PQPQKAAERMVPAGEGKVAGFVFKVQANMDARHRDRVAFIRLASGHFERGMKLIHVRSKKPMAVTNPVLF</w:t>
      </w:r>
    </w:p>
    <w:p w:rsidR="00D7558F" w:rsidRDefault="00D7558F" w:rsidP="00D7558F">
      <w:r>
        <w:t>LAADRELAEEAWAGDIIGIPNHGQLRIGDALTEGEMLHFTGIPSFAPELLQNIRAGDPMKAKHLEKALMQ</w:t>
      </w:r>
    </w:p>
    <w:p w:rsidR="00D7558F" w:rsidRDefault="00D7558F" w:rsidP="00D7558F">
      <w:r>
        <w:t>FAEEGAAKVFKPSIGSGFIVGVVGALQFEVLASRIEVEYGLPVRLESSQFTSARWVSGDKDAVEAFVSAN</w:t>
      </w:r>
    </w:p>
    <w:p w:rsidR="00D7558F" w:rsidRDefault="00D7558F" w:rsidP="00D7558F">
      <w:r>
        <w:t>KQHIATDNDGDLVFLTRLQWDIDRVARDYPKVSLTATKEMMVS*</w:t>
      </w:r>
    </w:p>
    <w:p w:rsidR="00D7558F" w:rsidRDefault="00D7558F" w:rsidP="00D7558F">
      <w:r>
        <w:t xml:space="preserve">&gt;gkv_561|gene_NONE|hypothetical protein    </w:t>
      </w:r>
    </w:p>
    <w:p w:rsidR="00D7558F" w:rsidRDefault="00D7558F" w:rsidP="00D7558F">
      <w:r>
        <w:t>MHMIQTRMISSLAVGLALFAAAAPLAAQQVTPGRLAVEANAKEDVNGACRVSFVVGNGLEENLYKLSFEA</w:t>
      </w:r>
    </w:p>
    <w:p w:rsidR="00D7558F" w:rsidRDefault="00D7558F" w:rsidP="00D7558F">
      <w:r>
        <w:t>VVMDTAGEAAQFTLLEFTEVPQGAVRVKQFDLRGRACDDVGQVIVNRTLTCEAVGLDPQACAQNLDVASR</w:t>
      </w:r>
    </w:p>
    <w:p w:rsidR="00D7558F" w:rsidRDefault="00D7558F" w:rsidP="00D7558F">
      <w:r>
        <w:t>ISTPDVTEGQISVELNRLESFEGSCRLTFVTRNGLSQPLGGMMAETALFDTNGGLSRLTVFELGDVAAGQ</w:t>
      </w:r>
    </w:p>
    <w:p w:rsidR="00D7558F" w:rsidRDefault="00D7558F" w:rsidP="00D7558F">
      <w:r>
        <w:t>TRVRRYEVTGSACDGLGNVLVNDWQSCTVEGTEAGACTAAINVTSRTAIGLLQ*</w:t>
      </w:r>
    </w:p>
    <w:p w:rsidR="00D7558F" w:rsidRDefault="00D7558F" w:rsidP="00D7558F">
      <w:r>
        <w:t xml:space="preserve">&gt;gkv_562|gene_NONE|hmuS protein    </w:t>
      </w:r>
    </w:p>
    <w:p w:rsidR="00D7558F" w:rsidRDefault="00D7558F" w:rsidP="00D7558F">
      <w:r>
        <w:t>MAAADTHAQIPTPAEIRQARADNPKARDRDLAESLGVSEAALVAAYVGHGVTRIAANPDQLMPLIPALGE</w:t>
      </w:r>
    </w:p>
    <w:p w:rsidR="00D7558F" w:rsidRDefault="00D7558F" w:rsidP="00D7558F">
      <w:r>
        <w:t>VMALTRNEACVHEKVGTYSEYHANPHAGSVLNPNIDLRTFPKHWVHGFVLEKETETGTRRSIQVFDSAGD</w:t>
      </w:r>
    </w:p>
    <w:p w:rsidR="00D7558F" w:rsidRDefault="00D7558F" w:rsidP="00D7558F">
      <w:r>
        <w:t>AVHKIFLREGSNVEALEAVKDALRLPEQSDVVETTARPAVQGPKADPSKADALRADWQAMTDTHQFLRMV</w:t>
      </w:r>
    </w:p>
    <w:p w:rsidR="00D7558F" w:rsidRDefault="00D7558F" w:rsidP="00D7558F">
      <w:r>
        <w:t>SGLGMNRLGAYHTVGAPYARLLDKTAFQAMLDGVVAQEIGIMIFVGNRGMIQIHTGPIYKLMPMGPWQNI</w:t>
      </w:r>
    </w:p>
    <w:p w:rsidR="00D7558F" w:rsidRDefault="00D7558F" w:rsidP="00D7558F">
      <w:r>
        <w:t>MDPGFNLHLRADKIAEVWAVTKPTSRGDAISIEAFDAEGDIILQVFGVQKPGMEHRPMWNALVEALPSAQ</w:t>
      </w:r>
    </w:p>
    <w:p w:rsidR="00D7558F" w:rsidRDefault="00D7558F" w:rsidP="00D7558F">
      <w:r>
        <w:t>VEEVA*</w:t>
      </w:r>
    </w:p>
    <w:p w:rsidR="00D7558F" w:rsidRDefault="00D7558F" w:rsidP="00D7558F">
      <w:r>
        <w:t xml:space="preserve">&gt;gkv_563|gene_NONE|hmuT protein    </w:t>
      </w:r>
    </w:p>
    <w:p w:rsidR="00D7558F" w:rsidRDefault="00D7558F" w:rsidP="00D7558F">
      <w:r>
        <w:t>MRRLLLTSAIAIAVATGAQAQDRILSLGSSVTEILFAIGAEDKVIARDLTSTYPAAAEALPDVGYVRALS</w:t>
      </w:r>
    </w:p>
    <w:p w:rsidR="00D7558F" w:rsidRDefault="00D7558F" w:rsidP="00D7558F">
      <w:r>
        <w:t>PEGVLSVNADMIIAEPDAGPVETIDVLKAASIPWVTVPAGWDAAQIVEKINLIGEATGHAAEAAALAATV</w:t>
      </w:r>
    </w:p>
    <w:p w:rsidR="00D7558F" w:rsidRDefault="00D7558F" w:rsidP="00D7558F">
      <w:r>
        <w:lastRenderedPageBreak/>
        <w:t>TAELETAATAAAEIPEDQRKRVLFIISTNGGRVMAAGSETGGNAIIELAGAVNAVQGVEGYKPLTDEAIT</w:t>
      </w:r>
    </w:p>
    <w:p w:rsidR="00D7558F" w:rsidRDefault="00D7558F" w:rsidP="00D7558F">
      <w:r>
        <w:t>AAAPDFILMMDRGHNLDAANDELWAMPVLASTPAGQNQAVIRMDGIYLLGFGPRTGAAALELHNALYAGN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564|gene_NONE|hmuU protein    </w:t>
      </w:r>
    </w:p>
    <w:p w:rsidR="00D7558F" w:rsidRDefault="00D7558F" w:rsidP="00D7558F">
      <w:r>
        <w:t>MTFALSHAASVDNADPREVRARRLTLLLIAALVVTCGASVMFGASGTSVTKVLGQLWRGEEIALIDQIVL</w:t>
      </w:r>
    </w:p>
    <w:p w:rsidR="00D7558F" w:rsidRDefault="00D7558F" w:rsidP="00D7558F">
      <w:r>
        <w:t>LQVRIPRMVLGVLVGASLAVSGAVMQGLFRNPLADPGLVGVSAGASLGAITAIVLGGFLPAAALAFVGGW</w:t>
      </w:r>
    </w:p>
    <w:p w:rsidR="00D7558F" w:rsidRDefault="00D7558F" w:rsidP="00D7558F">
      <w:r>
        <w:t>LVPAAAFVGGWGATMALYAVATRSGRTSIATMLLAGIALGALTGAISGILVYRANDNQLRDLTFWGMGSL</w:t>
      </w:r>
    </w:p>
    <w:p w:rsidR="00D7558F" w:rsidRDefault="00D7558F" w:rsidP="00D7558F">
      <w:r>
        <w:t>AGANWPKVLSAAPLIVIALAVAPFLARSLNALALGEAAAAHMGIPVQKMKSVAILTVAGATGAAVAVSGG</w:t>
      </w:r>
    </w:p>
    <w:p w:rsidR="00D7558F" w:rsidRDefault="00D7558F" w:rsidP="00D7558F">
      <w:r>
        <w:t>IGFIGIVVPHLLRLAAGPDHRHLLVNAGLLGAIVLLLADMISRTIVAPAELPLGIVTAVLGGPVFLWVLL</w:t>
      </w:r>
    </w:p>
    <w:p w:rsidR="00D7558F" w:rsidRDefault="00D7558F" w:rsidP="00D7558F">
      <w:r>
        <w:t>RQRGVVDL*</w:t>
      </w:r>
    </w:p>
    <w:p w:rsidR="00D7558F" w:rsidRDefault="00D7558F" w:rsidP="00D7558F">
      <w:r>
        <w:t xml:space="preserve">&gt;gkv_565|gene_NONE|ABC transporter family protein    </w:t>
      </w:r>
    </w:p>
    <w:p w:rsidR="00D7558F" w:rsidRDefault="00D7558F" w:rsidP="00D7558F">
      <w:r>
        <w:t>MTVTARQISVKLGRKQILEGVDFTAAGGRLTAIVGPNGSGKTTLLKALTAEIGNGDGVEINGRAINALKP</w:t>
      </w:r>
    </w:p>
    <w:p w:rsidR="00D7558F" w:rsidRDefault="00D7558F" w:rsidP="00D7558F">
      <w:r>
        <w:t>WQLAAMRAVMPQATSLAFPFTAIEVVRLGLQAGVHAADRTLARRALERVGLQDKAEQHYQQMSGGEQSRV</w:t>
      </w:r>
    </w:p>
    <w:p w:rsidR="00D7558F" w:rsidRDefault="00D7558F" w:rsidP="00D7558F">
      <w:r>
        <w:t>HLARTLCQVWEPMAHGKPSWLFLDEPVSALDIGHQLLVMDITRDFARAGGGVVAVMHDLNLTALYADHVV</w:t>
      </w:r>
    </w:p>
    <w:p w:rsidR="00D7558F" w:rsidRDefault="00D7558F" w:rsidP="00D7558F">
      <w:r>
        <w:t>LMRDGAILAAGAVQDVMTSENLSRAYGCALRVNHAPTADHTFLLPHAASSHAA*</w:t>
      </w:r>
    </w:p>
    <w:p w:rsidR="00D7558F" w:rsidRDefault="00D7558F" w:rsidP="00D7558F">
      <w:r>
        <w:t xml:space="preserve">&gt;gkv_566|gene_NONE|phosphate ABC transporter, periplasmic phosphate-binding protein    </w:t>
      </w:r>
    </w:p>
    <w:p w:rsidR="00D7558F" w:rsidRDefault="00D7558F" w:rsidP="00D7558F">
      <w:r>
        <w:t>MSLKTVCVSAIAIAAVAGAAQARDNIQIAGSSTVLPYASIVAESFGENFPEFPVPVVESGGSSGGLQRFC</w:t>
      </w:r>
    </w:p>
    <w:p w:rsidR="00D7558F" w:rsidRDefault="00D7558F" w:rsidP="00D7558F">
      <w:r>
        <w:t>AGIGENQTDIANSSRPIRAGEIETCAANGVTDIIEVRVGYDGIVFASALNGPEFAFTPADWYKALAAEVV</w:t>
      </w:r>
    </w:p>
    <w:p w:rsidR="00D7558F" w:rsidRDefault="00D7558F" w:rsidP="00D7558F">
      <w:r>
        <w:t>VDGEIVPNPYTTWDQVNPALPAQQILAFIPGTRHGTREVFDEKVLVAGCEESGAAEVLSAARGDEAACVA</w:t>
      </w:r>
    </w:p>
    <w:p w:rsidR="00D7558F" w:rsidRDefault="00D7558F" w:rsidP="00D7558F">
      <w:r>
        <w:t>LRTDGVSVDIDGDYTETLARIAANPQALGVFGLSFYENNTDTLRVATMSDIEPTVEAIATGTYPVSRPLY</w:t>
      </w:r>
    </w:p>
    <w:p w:rsidR="00D7558F" w:rsidRDefault="00D7558F" w:rsidP="00D7558F">
      <w:r>
        <w:t>FYIKKAHIGVIPGLKEYAEFFMSDDMAGPAGPLAQYGLVSDPELAETQALIANETVMASN*</w:t>
      </w:r>
    </w:p>
    <w:p w:rsidR="00D7558F" w:rsidRDefault="00D7558F" w:rsidP="00D7558F">
      <w:r>
        <w:t xml:space="preserve">&gt;gkv_567|gene_pstC|phosphate ABC transporter, permease protein PstC    </w:t>
      </w:r>
    </w:p>
    <w:p w:rsidR="00D7558F" w:rsidRDefault="00D7558F" w:rsidP="00D7558F">
      <w:r>
        <w:t>MPLLWTLIVILAIAAIGYWLGRSRAMQSAGHSTRALHSLPGYYGWNVAIWAMAPAFLLILVWLVIQPAYV</w:t>
      </w:r>
    </w:p>
    <w:p w:rsidR="00D7558F" w:rsidRDefault="00D7558F" w:rsidP="00D7558F">
      <w:r>
        <w:t>NHIALQALGDAAQNSGSASLLLADVHRMADQLAAGSAISAEGPTAAAAQLSFAANTAGRMWMSIAAIALA</w:t>
      </w:r>
    </w:p>
    <w:p w:rsidR="00D7558F" w:rsidRDefault="00D7558F" w:rsidP="00D7558F">
      <w:r>
        <w:t>LAGTAYAWSRTNAQFRARPRVEAAVRTLLIASASIAILTTVGIVVALIFNTIAFFQAYPALDFFFGLTWS</w:t>
      </w:r>
    </w:p>
    <w:p w:rsidR="00D7558F" w:rsidRDefault="00D7558F" w:rsidP="00D7558F">
      <w:r>
        <w:t>PSAGGVNSRLGILPLLWGTLYISFIALLVAVPLGLFSAIYLSEYASPRIRAIGKPMLEVLAGIPSIVYGL</w:t>
      </w:r>
    </w:p>
    <w:p w:rsidR="00D7558F" w:rsidRDefault="00D7558F" w:rsidP="00D7558F">
      <w:r>
        <w:t>FALIVVGPLLMSWFSPTGMLGLGWMRGGTAVITAGVVMGIMIIPFVSSLSDDIINAVPQSLRDGSLGLGA</w:t>
      </w:r>
    </w:p>
    <w:p w:rsidR="00D7558F" w:rsidRDefault="00D7558F" w:rsidP="00D7558F">
      <w:r>
        <w:t>TRSETIRQVVLPAALPGIAGAILLAASRAIGETMIVVMGAGAAGVLSLNPFDAMTTVTAKIVSQLTGDAD</w:t>
      </w:r>
    </w:p>
    <w:p w:rsidR="00D7558F" w:rsidRDefault="00D7558F" w:rsidP="00D7558F">
      <w:r>
        <w:t>FSSPEALVAFSLGMTLFVITLGLNVLAMAIVRKYREQYE*</w:t>
      </w:r>
    </w:p>
    <w:p w:rsidR="00D7558F" w:rsidRDefault="00D7558F" w:rsidP="00D7558F">
      <w:r>
        <w:t xml:space="preserve">&gt;gkv_568|gene_pstA|phosphate ABC transporter, permease protein PstA    </w:t>
      </w:r>
    </w:p>
    <w:p w:rsidR="00D7558F" w:rsidRDefault="00D7558F" w:rsidP="00D7558F">
      <w:r>
        <w:t>MTDMNTTPKQSLLAPDARTKKRNAAEARFRAYGIGALLIAMGFLIALMWSIFGNGIGAFTQTFVKIQVPL</w:t>
      </w:r>
    </w:p>
    <w:p w:rsidR="00D7558F" w:rsidRDefault="00D7558F" w:rsidP="00D7558F">
      <w:r>
        <w:t>EESVLDPNGNREPADLARATTLRYGSLLQGAMASTLEREGITTDMEPAALAQILSSSAAAEVRNRVLAEP</w:t>
      </w:r>
    </w:p>
    <w:p w:rsidR="00D7558F" w:rsidRDefault="00D7558F" w:rsidP="00D7558F">
      <w:r>
        <w:t>SLIGQTVELEVLASSRVDGYMKGRVSRESLARDRNLSPAALNVVDQMRDAGVIERRFNWNFIFGSDASDQ</w:t>
      </w:r>
    </w:p>
    <w:p w:rsidR="00D7558F" w:rsidRDefault="00D7558F" w:rsidP="00D7558F">
      <w:r>
        <w:t>RPEQAGIGVSMLGSLAMMLVVLALSLPIGVAASIYLEEFAPQNRFTDLIEVNISNLAAVPSIVFGILGLA</w:t>
      </w:r>
    </w:p>
    <w:p w:rsidR="00D7558F" w:rsidRDefault="00D7558F" w:rsidP="00D7558F">
      <w:r>
        <w:t>VFIQIMHLPQSAPVVGGLVLTLMTLPTIIISTRAALKAVPPSIRDAALGIGASRMQAVFHHVLPLAMPGI</w:t>
      </w:r>
    </w:p>
    <w:p w:rsidR="00D7558F" w:rsidRDefault="00D7558F" w:rsidP="00D7558F">
      <w:r>
        <w:t>LTGTILGLAQALGETAPLLLIGMVGFIASNYPGSVDAAFNAPNSAMPAQIYEWAKRADPAFYERAWGGII</w:t>
      </w:r>
    </w:p>
    <w:p w:rsidR="00D7558F" w:rsidRDefault="00D7558F" w:rsidP="00D7558F">
      <w:r>
        <w:t>LLLVFLLLMNFLAVLLRRRFERKW*</w:t>
      </w:r>
    </w:p>
    <w:p w:rsidR="00D7558F" w:rsidRDefault="00D7558F" w:rsidP="00D7558F">
      <w:r>
        <w:t>&gt;gkv_569|gene_pstB|phosphate ABC transporter, ATP-binding protein|</w:t>
      </w:r>
    </w:p>
    <w:p w:rsidR="00D7558F" w:rsidRDefault="00D7558F" w:rsidP="00D7558F">
      <w:r>
        <w:t>MNNPKIMARNVQVYYGDTHAIKDVNVDIDDRTVTAFIGPSGCGKSTFLRTLNRMNDTIASARVEGEILLD</w:t>
      </w:r>
    </w:p>
    <w:p w:rsidR="00D7558F" w:rsidRDefault="00D7558F" w:rsidP="00D7558F">
      <w:r>
        <w:t>AENIYDPKVDPVQLRAKVGMVFQKPNPFPKSIYDNVAYGPRIHGLAKNKADLDDIVERALRRGAIWNEVK</w:t>
      </w:r>
    </w:p>
    <w:p w:rsidR="00D7558F" w:rsidRDefault="00D7558F" w:rsidP="00D7558F">
      <w:r>
        <w:t>DRLHSPGTGLSGGQQQRLCIARAVATEPEVLLMDEPCSALDPIATAQVEELIDELRATYSVVIVTHSMQQ</w:t>
      </w:r>
    </w:p>
    <w:p w:rsidR="00D7558F" w:rsidRDefault="00D7558F" w:rsidP="00D7558F">
      <w:r>
        <w:t>AARVSQKTAFFHLGNLVEFDDTTKIFTNPEDPRTESYISGRIG*</w:t>
      </w:r>
    </w:p>
    <w:p w:rsidR="00D7558F" w:rsidRDefault="00D7558F" w:rsidP="00D7558F">
      <w:r>
        <w:t xml:space="preserve">&gt;gkv_570|gene_phoU|phosphate transport system regulatory protein PhoU    </w:t>
      </w:r>
    </w:p>
    <w:p w:rsidR="00D7558F" w:rsidRDefault="00D7558F" w:rsidP="00D7558F">
      <w:r>
        <w:t>MSEQHIVSAYDRDLETIQALIFKMSGLVEDAIGRSIEALSTRDVELAEQIRAADKQIDALEEKINDEAAR</w:t>
      </w:r>
    </w:p>
    <w:p w:rsidR="00D7558F" w:rsidRDefault="00D7558F" w:rsidP="00D7558F">
      <w:r>
        <w:lastRenderedPageBreak/>
        <w:t>TIALRAPVSKDLRIILSVLRISSSLERIGDYAKNIAKRVTVLAEQRAITESDATLRRMAREVERMLKDTL</w:t>
      </w:r>
    </w:p>
    <w:p w:rsidR="00D7558F" w:rsidRDefault="00D7558F" w:rsidP="00D7558F">
      <w:r>
        <w:t>DAFVQRDATLAQEIIGRDTEIDQMYNALFREFFTHMLEDPRNITACMHLHFVAKNLERMGDIVTNIAEQV</w:t>
      </w:r>
    </w:p>
    <w:p w:rsidR="00D7558F" w:rsidRDefault="00D7558F" w:rsidP="00D7558F">
      <w:r>
        <w:t>IYVTTGNRPEEPRTKEDETPFIGKVD*</w:t>
      </w:r>
    </w:p>
    <w:p w:rsidR="00D7558F" w:rsidRDefault="00D7558F" w:rsidP="00D7558F">
      <w:r>
        <w:t xml:space="preserve">&gt;gkv_571|gene_phoB|phosphate regulon transcriptional regulatory protein PhoB    </w:t>
      </w:r>
    </w:p>
    <w:p w:rsidR="00D7558F" w:rsidRDefault="00D7558F" w:rsidP="00D7558F">
      <w:r>
        <w:t>MASQLPHILVIEDEPAQREVLAYNFEAEGYRVSTAPNGDSALLQLAEEPPDLIVLDWMLPGVSGIEICRQ</w:t>
      </w:r>
    </w:p>
    <w:p w:rsidR="00D7558F" w:rsidRDefault="00D7558F" w:rsidP="00D7558F">
      <w:r>
        <w:t>IKARAETRAIPVIMLSARSEEGDKVRGLETGADDYVTKPYSITELLARARAQLRRTRPATIGGVLRFEDI</w:t>
      </w:r>
    </w:p>
    <w:p w:rsidR="00D7558F" w:rsidRDefault="00D7558F" w:rsidP="00D7558F">
      <w:r>
        <w:t>TLDGETHRVTRDGNELRLGPTEFRLLTTLMERPGRVWSREQLLDRVWGRDIYVDSRTVDVHVGRLRKALM</w:t>
      </w:r>
    </w:p>
    <w:p w:rsidR="00D7558F" w:rsidRDefault="00D7558F" w:rsidP="00D7558F">
      <w:r>
        <w:t>IHGGTDPLRTVRGAGYALG*</w:t>
      </w:r>
    </w:p>
    <w:p w:rsidR="00D7558F" w:rsidRDefault="00D7558F" w:rsidP="00D7558F">
      <w:r>
        <w:t xml:space="preserve">&gt;gkv_574|gene_NONE|major Facilitator Superfamily protein    </w:t>
      </w:r>
    </w:p>
    <w:p w:rsidR="00D7558F" w:rsidRDefault="00D7558F" w:rsidP="00D7558F">
      <w:r>
        <w:t>MTDDPAGQPPRAPAENPILVVGLTTAIQAMTSYGLLSLPVASVFYAADFGLPAWIVGVQISGIYCVALFS</w:t>
      </w:r>
    </w:p>
    <w:p w:rsidR="00D7558F" w:rsidRDefault="00D7558F" w:rsidP="00D7558F">
      <w:r>
        <w:t>SLIASNMVRRLGGGRTSQIALLAMALGVACIASGLGALLLPGLVLMGLSYGLPNPAASHLLRRFTPPARR</w:t>
      </w:r>
    </w:p>
    <w:p w:rsidR="00D7558F" w:rsidRDefault="00D7558F" w:rsidP="00D7558F">
      <w:r>
        <w:t>NLLFSIKQAGVPIGGAMGGIVTAWIAHHVNWQAALCLPALLSLTLGVVLQLVHKGWDDDRQRDQRVLQAP</w:t>
      </w:r>
    </w:p>
    <w:p w:rsidR="00D7558F" w:rsidRDefault="00D7558F" w:rsidP="00D7558F">
      <w:r>
        <w:t>LRDLIRVFGFPRFKAIFASGMLLAAAQLCVSTFIVLLLVVDLQIDPITAGAGLSLLQIAGILGRISTGAL</w:t>
      </w:r>
    </w:p>
    <w:p w:rsidR="00D7558F" w:rsidRDefault="00D7558F" w:rsidP="00D7558F">
      <w:r>
        <w:t>ADFFRSGLRVLIWLALALAATTLVLVLTPAPSALLLTALLIVIGLLSSGWSGVLIAEADRCAPPAYASAA</w:t>
      </w:r>
    </w:p>
    <w:p w:rsidR="00D7558F" w:rsidRDefault="00D7558F" w:rsidP="00D7558F">
      <w:r>
        <w:t>TAALMCGTFFGVMISTTAFAGIVQLFGTYRTPFAMIAMGCIVAAGLLRIAYRADINDKEV*</w:t>
      </w:r>
    </w:p>
    <w:p w:rsidR="00D7558F" w:rsidRDefault="00D7558F" w:rsidP="00D7558F">
      <w:r>
        <w:t xml:space="preserve">&gt;gkv_575|gene_NONE|uncharacterized protein    </w:t>
      </w:r>
    </w:p>
    <w:p w:rsidR="00D7558F" w:rsidRDefault="00D7558F" w:rsidP="00D7558F">
      <w:r>
        <w:t>MTSRNGVEIDYCPTCRGVWLDRGELDKIVERSEQVVAAAPAPAAAPQPDRHRDDDRGGRYRDDRGRGDRY</w:t>
      </w:r>
    </w:p>
    <w:p w:rsidR="00D7558F" w:rsidRDefault="00D7558F" w:rsidP="00D7558F">
      <w:r>
        <w:t>DDDDDDRRDGRRGRRRESFLGDLFDF*</w:t>
      </w:r>
    </w:p>
    <w:p w:rsidR="00D7558F" w:rsidRDefault="00D7558F" w:rsidP="00D7558F">
      <w:r>
        <w:t xml:space="preserve">&gt;gkv_576|gene_NONE|nucleoside 2-deoxyribosyltransferase family protein    </w:t>
      </w:r>
    </w:p>
    <w:p w:rsidR="00D7558F" w:rsidRDefault="00D7558F" w:rsidP="00D7558F">
      <w:r>
        <w:t>VSHIRKKVYIAGPDVFFRNASEVMRKKGEIALEYGFDPSTLAEDDLDPVGKTARQFGISIGLANERKMDE</w:t>
      </w:r>
    </w:p>
    <w:p w:rsidR="00D7558F" w:rsidRDefault="00D7558F" w:rsidP="00D7558F">
      <w:r>
        <w:t>ADFIIANLTPFRGISADVGTAFEVGYMRAQGKPVFAYTNTDRDYFTRLSADYYAGAQPEVIDGVARGADG</w:t>
      </w:r>
    </w:p>
    <w:p w:rsidR="00D7558F" w:rsidRDefault="00D7558F" w:rsidP="00D7558F">
      <w:r>
        <w:t>LMIENHDMVDNLMLDTAAEESGGAFVVGAVAADADLLGDLQAFRDCLAAARAYWDARTS*</w:t>
      </w:r>
    </w:p>
    <w:p w:rsidR="00D7558F" w:rsidRDefault="00D7558F" w:rsidP="00D7558F">
      <w:r>
        <w:t xml:space="preserve">&gt;gkv_577|gene_NONE|conserved hypothetical protein    </w:t>
      </w:r>
    </w:p>
    <w:p w:rsidR="00D7558F" w:rsidRDefault="00D7558F" w:rsidP="00D7558F">
      <w:r>
        <w:t>MAIKVQQPPDPWQRTTTQHGFAADEVISCIQKSLRRGLLENAILLGWEMFLTSPEMEEMLWSRLCVIAVE</w:t>
      </w:r>
    </w:p>
    <w:p w:rsidR="00D7558F" w:rsidRDefault="00D7558F" w:rsidP="00D7558F">
      <w:r>
        <w:t>DVGLGNPGLPSIIETLYQQHMRYPRPAGDRFLFAAHAIRMIAGSVKERTSDDLVNWARRSVELGERMPEI</w:t>
      </w:r>
    </w:p>
    <w:p w:rsidR="00D7558F" w:rsidRDefault="00D7558F" w:rsidP="00D7558F">
      <w:r>
        <w:t>LDIALDMHTGRGQEMGRDYRFFMEEASVVIPEMEGKDQTWKNWIIKALDEGKLT*</w:t>
      </w:r>
    </w:p>
    <w:p w:rsidR="00D7558F" w:rsidRDefault="00D7558F" w:rsidP="00D7558F">
      <w:r>
        <w:t xml:space="preserve">&gt;gkv_578|gene_NONE|binding-protein-dependent transport system inner membrane component family protein    </w:t>
      </w:r>
    </w:p>
    <w:p w:rsidR="00D7558F" w:rsidRDefault="00D7558F" w:rsidP="00D7558F">
      <w:r>
        <w:t>MTFLSRNWPILLLLAIWQLGVSLSGLNSIVLPAPLPVLMDMLGNPGLYAVNTLQTLWTAFAGLLIGSALG</w:t>
      </w:r>
    </w:p>
    <w:p w:rsidR="00D7558F" w:rsidRDefault="00D7558F" w:rsidP="00D7558F">
      <w:r>
        <w:t>VLVACLAYASRFLAGVLTPFGLIFSSVPVVALIPIIARILGYGSTTVIAIVAIAAFFPTFVFVGKGLQQL</w:t>
      </w:r>
    </w:p>
    <w:p w:rsidR="00D7558F" w:rsidRDefault="00D7558F" w:rsidP="00D7558F">
      <w:r>
        <w:t>PRGADDLMRVLGAGRLKRFSRLVLPSAVPDMMIALRLIVPESVLAAILAEYLMGRSGLGYVFAQATSRFA</w:t>
      </w:r>
    </w:p>
    <w:p w:rsidR="00D7558F" w:rsidRDefault="00D7558F" w:rsidP="00D7558F">
      <w:r>
        <w:t>MERAFGVSLVVTLTAVLCFFLAHRAERAVKARWS*</w:t>
      </w:r>
    </w:p>
    <w:p w:rsidR="00D7558F" w:rsidRDefault="00D7558F" w:rsidP="00D7558F">
      <w:r>
        <w:t xml:space="preserve">&gt;gkv_579|gene_NONE|binding-protein-dependent transport system inner membrane component family protein    </w:t>
      </w:r>
    </w:p>
    <w:p w:rsidR="00D7558F" w:rsidRDefault="00D7558F" w:rsidP="00D7558F">
      <w:r>
        <w:t>MTRLTKLLPGILGIVIFAAGWELIGQYRLAGLTWPPLSTVLGFLGNPANHALLQRAATASFVAVGLGYVF</w:t>
      </w:r>
    </w:p>
    <w:p w:rsidR="00D7558F" w:rsidRDefault="00D7558F" w:rsidP="00D7558F">
      <w:r>
        <w:t>GVGIGFALAALVRVWRVTRPGIDRFVALIHATPGIALAPVFMVLLQRDQIPVAIAALAVFYLVYVATTSG</w:t>
      </w:r>
    </w:p>
    <w:p w:rsidR="00D7558F" w:rsidRDefault="00D7558F" w:rsidP="00D7558F">
      <w:r>
        <w:t>LEAAHRAHHDLFSVLGAKPQTRFFRLEIPAALPAIVSGLKLAVPVAFMGGIVGEWFGASRGLGLLMISAM</w:t>
      </w:r>
    </w:p>
    <w:p w:rsidR="00D7558F" w:rsidRDefault="00D7558F" w:rsidP="00D7558F">
      <w:r>
        <w:t>QNFQIPLLWSAVLLVMVPSLALYLLMTQAERLVARRFA*</w:t>
      </w:r>
    </w:p>
    <w:p w:rsidR="00D7558F" w:rsidRDefault="00D7558F" w:rsidP="00D7558F">
      <w:r>
        <w:t xml:space="preserve">&gt;gkv_580|gene_NONE|aliphatic sulfonates import ATP-binding protein ssuB    </w:t>
      </w:r>
    </w:p>
    <w:p w:rsidR="00D7558F" w:rsidRDefault="00D7558F" w:rsidP="00D7558F">
      <w:r>
        <w:t>VTKDPAISLCGVSKSFKLEGGRQLTALEGIDLSLAPGEFVALLGPSGCGKSTILRLVAGLDTATTGSVSI</w:t>
      </w:r>
    </w:p>
    <w:p w:rsidR="00D7558F" w:rsidRDefault="00D7558F" w:rsidP="00D7558F">
      <w:r>
        <w:t>EGRSPAALSKAHRLGVAFQDHALLPWLSIAQNIALPFQVAGQSVDHARVAELIALVGLTGFEHARPSQLS</w:t>
      </w:r>
    </w:p>
    <w:p w:rsidR="00D7558F" w:rsidRDefault="00D7558F" w:rsidP="00D7558F">
      <w:r>
        <w:t>GGMRQRASIARALVLQPDVLLLDEPFGALDAVTRRHMNVELQRIWSTRTLTTLLVTHAVDEALFLADRIL</w:t>
      </w:r>
    </w:p>
    <w:p w:rsidR="00D7558F" w:rsidRDefault="00D7558F" w:rsidP="00D7558F">
      <w:r>
        <w:t>VMSGRPGRVIRDLRVPFGRPRDPSVMRDPEFHRLVDELTEALEPSGAQ*</w:t>
      </w:r>
    </w:p>
    <w:p w:rsidR="00D7558F" w:rsidRDefault="00D7558F" w:rsidP="00D7558F">
      <w:r>
        <w:t xml:space="preserve">&gt;gkv_581|gene_NONE|NMT1/THI5 like family protein    </w:t>
      </w:r>
    </w:p>
    <w:p w:rsidR="00D7558F" w:rsidRDefault="00D7558F" w:rsidP="00D7558F">
      <w:r>
        <w:lastRenderedPageBreak/>
        <w:t>MPKIFTGMLKTMTTALPLSRRSLLALGGAAAAGFSLPRMAIAQSMPVVSTALGWIPNAEYAGLWVAIEKG</w:t>
      </w:r>
    </w:p>
    <w:p w:rsidR="00D7558F" w:rsidRDefault="00D7558F" w:rsidP="00D7558F">
      <w:r>
        <w:t>YFAEEGIEIAYTPGGPNAPGVLVRLAAGQADFAGGDWIPLFETLNRDNDFVVLGAAFPANPAALMSLSAN</w:t>
      </w:r>
    </w:p>
    <w:p w:rsidR="00D7558F" w:rsidRDefault="00D7558F" w:rsidP="00D7558F">
      <w:r>
        <w:t>PVLTPADLVGKRILSQMPADKNTIDFILTKAGLPLDYEMVPTGFSPEPLLAGDGDVYMAFATNQPITFEK</w:t>
      </w:r>
    </w:p>
    <w:p w:rsidR="00D7558F" w:rsidRDefault="00D7558F" w:rsidP="00D7558F">
      <w:r>
        <w:t>MGMVAGQDFHVTLLRDLGYDVPAGPIVAKRDYVAQNRPLVVGYLRALLRGWIENGANPAYGAELGATKYG</w:t>
      </w:r>
    </w:p>
    <w:p w:rsidR="00D7558F" w:rsidRDefault="00D7558F" w:rsidP="00D7558F">
      <w:r>
        <w:t>VDFGLDLDQQIRQSELGQPLTAVAGAPGPFWFDPALYETNILPVAAAAGLTGLPAASDLIDLGPLEEAIA</w:t>
      </w:r>
    </w:p>
    <w:p w:rsidR="00D7558F" w:rsidRDefault="00D7558F" w:rsidP="00D7558F">
      <w:r>
        <w:t>SL*</w:t>
      </w:r>
    </w:p>
    <w:p w:rsidR="00D7558F" w:rsidRDefault="00D7558F" w:rsidP="00D7558F">
      <w:r>
        <w:t xml:space="preserve">&gt;gkv_582|gene_NONE|helix-turn-helix domain, rpiR family protein    </w:t>
      </w:r>
    </w:p>
    <w:p w:rsidR="00D7558F" w:rsidRDefault="00D7558F" w:rsidP="00D7558F">
      <w:r>
        <w:t>MNHGNRLFSGLPAESTVARAIQNALPAMSEAQRRFAALVQAEPLRVARLSINDAVSGADVSVATANRFAT</w:t>
      </w:r>
    </w:p>
    <w:p w:rsidR="00D7558F" w:rsidRDefault="00D7558F" w:rsidP="00D7558F">
      <w:r>
        <w:t>ALGYAGYPEFRADLIRAFEDFFVPVERLKRRQAEKRSAMDIAQAAFAEDLESIGATASSLDSASLEAAVQ</w:t>
      </w:r>
    </w:p>
    <w:p w:rsidR="00D7558F" w:rsidRDefault="00D7558F" w:rsidP="00D7558F">
      <w:r>
        <w:t>QIIAARRVFVAGFDLSAHLGGMLAIGLVMTGCDAQTVPSGGGAVGAVRTLTRMGPQDLVITIAFPHYYRD</w:t>
      </w:r>
    </w:p>
    <w:p w:rsidR="00D7558F" w:rsidRDefault="00D7558F" w:rsidP="00D7558F">
      <w:r>
        <w:t>TIDMAGFAKGAGIPVLAITDSPRSPLVPLAQVALYVTAKQELNAPSPSSAAILSLIEALVATVASQRPEA</w:t>
      </w:r>
    </w:p>
    <w:p w:rsidR="00D7558F" w:rsidRDefault="00D7558F" w:rsidP="00D7558F">
      <w:r>
        <w:t>AEASERFASSAYPWMTNR*</w:t>
      </w:r>
    </w:p>
    <w:p w:rsidR="00D7558F" w:rsidRDefault="00D7558F" w:rsidP="00D7558F">
      <w:r>
        <w:t>&gt;gkv_584|gene_glf|UDP-galactopyranose mutase|</w:t>
      </w:r>
    </w:p>
    <w:p w:rsidR="00D7558F" w:rsidRDefault="00D7558F" w:rsidP="00D7558F">
      <w:r>
        <w:t>MKKCLVVGAGLSGAVIARQLADAGQFITVADSRAHIAGNCHTARDADTGIMVHTYGPHIFHTDDREVWNY</w:t>
      </w:r>
    </w:p>
    <w:p w:rsidR="00D7558F" w:rsidRDefault="00D7558F" w:rsidP="00D7558F">
      <w:r>
        <w:t>VNAFATFMPYQNRVKTTTRGAVYALPVNLHTINQLFNTALRPDEARAFIAAKADITITDPQSFEEQALQM</w:t>
      </w:r>
    </w:p>
    <w:p w:rsidR="00D7558F" w:rsidRDefault="00D7558F" w:rsidP="00D7558F">
      <w:r>
        <w:t>VGREIYEAFFKGYTNKQWGCPPSALPAAILKRLPLRFSYDDNYFCQQFQGIPKDGYTAMVARILDHPRIA</w:t>
      </w:r>
    </w:p>
    <w:p w:rsidR="00D7558F" w:rsidRDefault="00D7558F" w:rsidP="00D7558F">
      <w:r>
        <w:t>VRLNTHVRRDEIKGYDHIFYSGPIDAWFGYTLGRLTYRTLEFERFYHDGDYQGCAVMNYADLEIPYTRIT</w:t>
      </w:r>
    </w:p>
    <w:p w:rsidR="00D7558F" w:rsidRDefault="00D7558F" w:rsidP="00D7558F">
      <w:r>
        <w:t>EHKHFAPWEQHARSVLYREFSRACGPGDIPFYPTRQSRDKDLLHSYAALAAQETHVTFIGRLGTYRYLDM</w:t>
      </w:r>
    </w:p>
    <w:p w:rsidR="00D7558F" w:rsidRDefault="00D7558F" w:rsidP="00D7558F">
      <w:r>
        <w:t>DQTIREALDCSRAWLKGAGQRPTAFHLDPA*</w:t>
      </w:r>
    </w:p>
    <w:p w:rsidR="00D7558F" w:rsidRDefault="00D7558F" w:rsidP="00D7558F">
      <w:r>
        <w:t xml:space="preserve">&gt;gkv_583|gene_NONE|hypothetical protein    </w:t>
      </w:r>
    </w:p>
    <w:p w:rsidR="00D7558F" w:rsidRDefault="00D7558F" w:rsidP="00D7558F">
      <w:r>
        <w:t>MIRRLDQDGGFAGAFDHQSPLMHADATATAYENVICNFGAI*</w:t>
      </w:r>
    </w:p>
    <w:p w:rsidR="00D7558F" w:rsidRDefault="00D7558F" w:rsidP="00D7558F">
      <w:r>
        <w:t xml:space="preserve">&gt;gkv_585|gene_NONE|hemolysin-type calcium-binding region    </w:t>
      </w:r>
    </w:p>
    <w:p w:rsidR="00D7558F" w:rsidRDefault="00D7558F" w:rsidP="00D7558F">
      <w:r>
        <w:t>MPTFTLQIRTPAAGYDVVDNDQGKLSTYSDAIIVNTDSNVFSSAAYRSALDVYREQTAGTNPSYDQYLTY</w:t>
      </w:r>
    </w:p>
    <w:p w:rsidR="00D7558F" w:rsidRDefault="00D7558F" w:rsidP="00D7558F">
      <w:r>
        <w:t>LIDLLPQFGVNTTAEDFTQQHGPTFPAGSFVFFGHTWSSSPGGKDFDVMEVLLLDPEKLTSQINYVAPVY</w:t>
      </w:r>
    </w:p>
    <w:p w:rsidR="00D7558F" w:rsidRDefault="00D7558F" w:rsidP="00D7558F">
      <w:r>
        <w:t>GFIGDIPDAGEPFQVMHNTHQAGYLPDKPPISFDISRYMLAPCFTAGTFIETDRGDIAIEALRIGDLVKT</w:t>
      </w:r>
    </w:p>
    <w:p w:rsidR="00D7558F" w:rsidRDefault="00D7558F" w:rsidP="00D7558F">
      <w:r>
        <w:t>IDNGLQPIRWIGSSRICSNALSSNTKLRPIQISADALGAGVPAHDLVVSPQHRVLIRSKISDRMFGAAEV</w:t>
      </w:r>
    </w:p>
    <w:p w:rsidR="00D7558F" w:rsidRDefault="00D7558F" w:rsidP="00D7558F">
      <w:r>
        <w:t>LVPAVKLTALPGIFTDNSCDPVEYFHILFDQHEMVRSNGAITETLHTGPIALRSLSSAARAEIFAIFPEL</w:t>
      </w:r>
    </w:p>
    <w:p w:rsidR="00D7558F" w:rsidRDefault="00D7558F" w:rsidP="00D7558F">
      <w:r>
        <w:t>AALGVPRPLARSTPAGKDAAALIARHLKNQKPVQIGL*</w:t>
      </w:r>
    </w:p>
    <w:p w:rsidR="00D7558F" w:rsidRDefault="00D7558F" w:rsidP="00D7558F">
      <w:r>
        <w:t xml:space="preserve">&gt;gkv_586|gene_NONE|hypothetical protein    </w:t>
      </w:r>
    </w:p>
    <w:p w:rsidR="00D7558F" w:rsidRDefault="00D7558F" w:rsidP="00D7558F">
      <w:r>
        <w:t>LHGRLRYLGLRSHQPISTRDRGLNASRSEHKCEVANPRSLGYDSGARHAPTAIGACAFDS*</w:t>
      </w:r>
    </w:p>
    <w:p w:rsidR="00D7558F" w:rsidRDefault="00D7558F" w:rsidP="00D7558F">
      <w:r>
        <w:t xml:space="preserve">&gt;gkv_587|gene_NONE|conserved hypothetical protein    </w:t>
      </w:r>
    </w:p>
    <w:p w:rsidR="00D7558F" w:rsidRDefault="00D7558F" w:rsidP="00D7558F">
      <w:r>
        <w:t>MNALRVDFVTGAVAYRLRSGGGKSQPIARALGFRAGQDMNVVDATAGLGRDSFLFASLGANVTMIERSAQ</w:t>
      </w:r>
    </w:p>
    <w:p w:rsidR="00D7558F" w:rsidRDefault="00D7558F" w:rsidP="00D7558F">
      <w:r>
        <w:t>MYALLRAGMDEARAAGPEFADIINRMTLLHGDAMQLLPGLSPDVIFVDPMHPPRRSSALVKLELRQVREI</w:t>
      </w:r>
    </w:p>
    <w:p w:rsidR="00D7558F" w:rsidRDefault="00D7558F" w:rsidP="00D7558F">
      <w:r>
        <w:t>VGFDEDAADLMRVALAHAKKRVVLKWPRKGDAMAGIPAPSHQILGKSTRYDVFITKRGPGV*</w:t>
      </w:r>
    </w:p>
    <w:p w:rsidR="00D7558F" w:rsidRDefault="00D7558F" w:rsidP="00D7558F">
      <w:r>
        <w:t xml:space="preserve">&gt;gkv_588|gene_NONE|hypothetical protein    </w:t>
      </w:r>
    </w:p>
    <w:p w:rsidR="00D7558F" w:rsidRDefault="00D7558F" w:rsidP="00D7558F">
      <w:r>
        <w:t>MPAVPTTNKFRNRSVSDCARDSLLIAMQCTGCKQQRYYWASDLVKVLEPFHEAHVPPWPCAACRTGEWMV</w:t>
      </w:r>
    </w:p>
    <w:p w:rsidR="00D7558F" w:rsidRDefault="00D7558F" w:rsidP="00D7558F">
      <w:r>
        <w:t>MRWMFPYPELMQRIGKIRRPVGRVTKWI*</w:t>
      </w:r>
    </w:p>
    <w:p w:rsidR="00D7558F" w:rsidRDefault="00D7558F" w:rsidP="00D7558F">
      <w:r>
        <w:t xml:space="preserve">&gt;gkv_589|gene_NONE|chain C, X-Ray Crystal Structure Of Protein Atu5096 From Agrobacterium Tumefaciens. Northeast Structural Genomics Consortium Target Atr63. domain protein    </w:t>
      </w:r>
    </w:p>
    <w:p w:rsidR="00D7558F" w:rsidRDefault="00D7558F" w:rsidP="00D7558F">
      <w:r>
        <w:t>MARLFKPNEVVDRLGNYEPQPEIYPDQLAPIVRAEGDQIILQTARCGLPTPETYLEGHAVDRGVTNIRNT</w:t>
      </w:r>
    </w:p>
    <w:p w:rsidR="00D7558F" w:rsidRDefault="00D7558F" w:rsidP="00D7558F">
      <w:r>
        <w:t>SSPHWRRWLGTAHRCLVPLTSFAEPAGKGKGNVWFHLADYRPAMFAGLYVPD*</w:t>
      </w:r>
    </w:p>
    <w:p w:rsidR="00D7558F" w:rsidRDefault="00D7558F" w:rsidP="00D7558F">
      <w:r>
        <w:t xml:space="preserve">&gt;gkv_590|gene_NONE|chain C, X-Ray Crystal Structure Of Protein Atu5096 From Agrobacterium Tumefaciens. Northeast Structural Genomics Consortium Target Atr63. domain protein    </w:t>
      </w:r>
    </w:p>
    <w:p w:rsidR="00D7558F" w:rsidRDefault="00D7558F" w:rsidP="00D7558F">
      <w:r>
        <w:t>VRKKADGETTDNLFAALTCDPNATIVRIHPKAMPVILTQRAALRTWLRAGLNEARALQNPIKDEF*</w:t>
      </w:r>
    </w:p>
    <w:p w:rsidR="00D7558F" w:rsidRDefault="00D7558F" w:rsidP="00D7558F">
      <w:r>
        <w:lastRenderedPageBreak/>
        <w:t xml:space="preserve">&gt;gkv_591|gene_NONE|hemolysin-type calcium-binding region    </w:t>
      </w:r>
    </w:p>
    <w:p w:rsidR="00D7558F" w:rsidRDefault="00D7558F" w:rsidP="00D7558F">
      <w:r>
        <w:t>MPYLTAVNGAVVNLSLPTPILTLPSTNILNAFGTSTLFSQYNVDGVGDGSTPETVQGGDYLAPIIGGSPV</w:t>
      </w:r>
    </w:p>
    <w:p w:rsidR="00D7558F" w:rsidRDefault="00D7558F" w:rsidP="00D7558F">
      <w:r>
        <w:t>PGTYAGSGTFQTAGLTVGNAFLGATVRLNPVDVDYFVDENDQLYIISDAPLDAANLTVTITVNALGTSTP</w:t>
      </w:r>
    </w:p>
    <w:p w:rsidR="00D7558F" w:rsidRDefault="00D7558F" w:rsidP="00D7558F">
      <w:r>
        <w:t>LTLPLTDLLTNPIVAPVLGLLGGPNAVNNILNQVINSQTFDPNGTMTIPPGEINDIVCFVAGTMILTPDG</w:t>
      </w:r>
    </w:p>
    <w:p w:rsidR="00D7558F" w:rsidRDefault="00D7558F" w:rsidP="00D7558F">
      <w:r>
        <w:t>YRMVETLQVGDLVMTKDNGAKPVKWVGVRKLSAAEIIVNQHLRPIRIKAGALGVNIPSQDLMVSPQHRVL</w:t>
      </w:r>
    </w:p>
    <w:p w:rsidR="00D7558F" w:rsidRDefault="00D7558F" w:rsidP="00D7558F">
      <w:r>
        <w:t>VRSKIAQKMIQSDEVLVAAKQLLQLGGIDIATDLTEVEYHHFLFDQHEIVFSNGAETESLYTGAQALKGV</w:t>
      </w:r>
    </w:p>
    <w:p w:rsidR="00D7558F" w:rsidRDefault="00D7558F" w:rsidP="00D7558F">
      <w:r>
        <w:t>GAEARREIFALFPNLLDQEKAPIEARPMLTGRKGRRLAMRHMQANRPLVV*</w:t>
      </w:r>
    </w:p>
    <w:p w:rsidR="00D7558F" w:rsidRDefault="00D7558F" w:rsidP="00D7558F">
      <w:r>
        <w:t xml:space="preserve">&gt;gkv_592|gene_NONE|putative lipoprotein    </w:t>
      </w:r>
    </w:p>
    <w:p w:rsidR="00D7558F" w:rsidRDefault="00D7558F" w:rsidP="00D7558F">
      <w:r>
        <w:t>MRRSLMMLTWLIALSALASCGERIEAGCAGWRQIQVAGATVDYLADQDPQALRALIGHQDFGVASGCW*</w:t>
      </w:r>
    </w:p>
    <w:p w:rsidR="00D7558F" w:rsidRDefault="00D7558F" w:rsidP="00D7558F">
      <w:r>
        <w:t xml:space="preserve">&gt;gkv_593|gene_NONE|putative membrane protein    </w:t>
      </w:r>
    </w:p>
    <w:p w:rsidR="00D7558F" w:rsidRDefault="00D7558F" w:rsidP="00D7558F">
      <w:r>
        <w:t>MTAVWARIIMRYLSGALVSAGFISADFGAQLATDAELHGVLVMALGAVLAVIAEWAYRLAKRFGWAT*</w:t>
      </w:r>
    </w:p>
    <w:p w:rsidR="00D7558F" w:rsidRDefault="00D7558F" w:rsidP="00D7558F">
      <w:r>
        <w:t xml:space="preserve">&gt;gkv_594|gene_NONE|carboxypeptidase    </w:t>
      </w:r>
    </w:p>
    <w:p w:rsidR="00D7558F" w:rsidRDefault="00D7558F" w:rsidP="00D7558F">
      <w:r>
        <w:t>VLGTAYWETNRTMLPVEEAYWLSDAWREKNLRYYPWHGRGFVQLTWKANYQKASAKIGVDLIGDPSRAME</w:t>
      </w:r>
    </w:p>
    <w:p w:rsidR="00D7558F" w:rsidRDefault="00D7558F" w:rsidP="00D7558F">
      <w:r>
        <w:t>PDAAAQILVHGMIGGWFTGKKLADYIDGARVDFVGARAIVNGKDKAAEIAAIATAYLAALPEDQGSIWLR</w:t>
      </w:r>
    </w:p>
    <w:p w:rsidR="00D7558F" w:rsidRDefault="00D7558F" w:rsidP="00D7558F">
      <w:r>
        <w:t>IFKAFWGIITGKKQ*</w:t>
      </w:r>
    </w:p>
    <w:p w:rsidR="00D7558F" w:rsidRDefault="00D7558F" w:rsidP="00D7558F">
      <w:r>
        <w:t xml:space="preserve">&gt;gkv_595|gene_NONE|type I secretion target repeat protein    </w:t>
      </w:r>
    </w:p>
    <w:p w:rsidR="00D7558F" w:rsidRDefault="00D7558F" w:rsidP="00D7558F">
      <w:r>
        <w:t>MLMVFSQNPLNANQIAALSFQAVAFDTLTGQAVVAPCFTRGTLIMAMSGMVPIEDLRAGDLVDTIDNGLQ</w:t>
      </w:r>
    </w:p>
    <w:p w:rsidR="00D7558F" w:rsidRDefault="00D7558F" w:rsidP="00D7558F">
      <w:r>
        <w:t>PIRWIGSSTVSGAALKATPKLRPIHISAGALGEGLPSQDLRVSPQHRILVRSKIAVRMFGAAEILVPAVK</w:t>
      </w:r>
    </w:p>
    <w:p w:rsidR="00D7558F" w:rsidRDefault="00D7558F" w:rsidP="00D7558F">
      <w:r>
        <w:t>LVALPGIYSVDECDSVEYFHMLFDRHEIVLSNGAESESMHTGPVALRSLSSQARAEILSIFPELEQIGAA</w:t>
      </w:r>
    </w:p>
    <w:p w:rsidR="00D7558F" w:rsidRDefault="00D7558F" w:rsidP="00D7558F">
      <w:r>
        <w:t>RELARPVPSGKDLAAMFDRHVKNTQPIQRPLV*</w:t>
      </w:r>
    </w:p>
    <w:p w:rsidR="00D7558F" w:rsidRDefault="00D7558F" w:rsidP="00D7558F">
      <w:r>
        <w:t xml:space="preserve">&gt;gkv_596|gene_NONE|hypothetical protein    </w:t>
      </w:r>
    </w:p>
    <w:p w:rsidR="00D7558F" w:rsidRDefault="00D7558F" w:rsidP="00D7558F">
      <w:r>
        <w:t>MSDQSPLRSPEFWGGVAVALIVKVRTTQQLGAWQVISTLIVAVGAAWLATDWVSAMTNTPKAVAAAMLTL</w:t>
      </w:r>
    </w:p>
    <w:p w:rsidR="00D7558F" w:rsidRDefault="00D7558F" w:rsidP="00D7558F">
      <w:r>
        <w:t>TAEGIMRWILIAVNDPKQAIELWKAWRK*</w:t>
      </w:r>
    </w:p>
    <w:p w:rsidR="00D7558F" w:rsidRDefault="00D7558F" w:rsidP="00D7558F">
      <w:r>
        <w:t xml:space="preserve">&gt;gkv_597|gene_NONE|hypothetical protein    </w:t>
      </w:r>
    </w:p>
    <w:p w:rsidR="00D7558F" w:rsidRDefault="00D7558F" w:rsidP="00D7558F">
      <w:r>
        <w:t>MLALGFGLTALAALAGARAGAVPVISLASSSGYAGAELVSSVEGQWYADGVAIPGAWGGALMITPDLEGA</w:t>
      </w:r>
    </w:p>
    <w:p w:rsidR="00D7558F" w:rsidRDefault="00D7558F" w:rsidP="00D7558F">
      <w:r>
        <w:t>AIFLRVDPHIWVSDGDPGYAGSSYQSSVFGQWQADGVDIPGAVGLRWQMTPAYEGAAISLDYRPIIRIVQ</w:t>
      </w:r>
    </w:p>
    <w:p w:rsidR="00D7558F" w:rsidRDefault="00D7558F" w:rsidP="00D7558F">
      <w:r>
        <w:t>GAGYAGSRLRSNLPGQWFADGVAIPGSIGRDLIISPALEGAAISQDAEVTIMQSNTIQMWVPERALTAPQ</w:t>
      </w:r>
    </w:p>
    <w:p w:rsidR="00D7558F" w:rsidRDefault="00D7558F" w:rsidP="00D7558F">
      <w:r>
        <w:t>KANGGLWLGEDRTTVERNGADYVTAWRDKFGVRDMTQPTAANQPRAGTFRGMPAVIWDKSPAYQYLQPPA</w:t>
      </w:r>
    </w:p>
    <w:p w:rsidR="00D7558F" w:rsidRDefault="00D7558F" w:rsidP="00D7558F">
      <w:r>
        <w:t>AFAPMWWLILAEFATGVEIISGTSTGSAIYTQILGNGQAALARVSFQQPDAVQSGTSAIRLNAADTEVSS</w:t>
      </w:r>
    </w:p>
    <w:p w:rsidR="00D7558F" w:rsidRDefault="00D7558F" w:rsidP="00D7558F">
      <w:r>
        <w:t>GIFPMPMGSMSFGVSASASWCIGRGFDANNNRQWVGPILGAIALGVVPDLATRHLIEAYMHWRHGLEERL</w:t>
      </w:r>
    </w:p>
    <w:p w:rsidR="00D7558F" w:rsidRDefault="00D7558F" w:rsidP="00D7558F">
      <w:r>
        <w:t>PANHPYRNAPPRVQ*</w:t>
      </w:r>
    </w:p>
    <w:p w:rsidR="00D7558F" w:rsidRDefault="00D7558F" w:rsidP="00D7558F">
      <w:r>
        <w:t xml:space="preserve">&gt;gkv_598|gene_NONE|hypothetical protein    </w:t>
      </w:r>
    </w:p>
    <w:p w:rsidR="00D7558F" w:rsidRDefault="00D7558F" w:rsidP="00D7558F">
      <w:r>
        <w:t>MADAFQHHAVGMDSPASNAASITPSNTDDLPHVPRALYALGEGNVRVTMRGGGDPVVLPILVGVPLPVRV</w:t>
      </w:r>
    </w:p>
    <w:p w:rsidR="00D7558F" w:rsidRDefault="00D7558F" w:rsidP="00D7558F">
      <w:r>
        <w:t>SRVWASGTTATGLVGIW*</w:t>
      </w:r>
    </w:p>
    <w:p w:rsidR="00D7558F" w:rsidRDefault="00D7558F" w:rsidP="00D7558F">
      <w:r>
        <w:t xml:space="preserve">&gt;gkv_599|gene_NONE|hypothetical protein    </w:t>
      </w:r>
    </w:p>
    <w:p w:rsidR="00D7558F" w:rsidRDefault="00D7558F" w:rsidP="00D7558F">
      <w:r>
        <w:t>MTQKYWTGAEAAIIAAEAAATALVTGLPEYRDGQEVAPEARVTARWAEPRETATPGTFAIPAYPGMDVPE</w:t>
      </w:r>
    </w:p>
    <w:p w:rsidR="00D7558F" w:rsidRDefault="00D7558F" w:rsidP="00D7558F">
      <w:r>
        <w:t>GCAEADGVSLPKVMEDELG*</w:t>
      </w:r>
    </w:p>
    <w:p w:rsidR="00D7558F" w:rsidRDefault="00D7558F" w:rsidP="00D7558F">
      <w:r>
        <w:t xml:space="preserve">&gt;gkv_600|gene_NONE|hypothetical protein    </w:t>
      </w:r>
    </w:p>
    <w:p w:rsidR="00D7558F" w:rsidRDefault="00D7558F" w:rsidP="00D7558F">
      <w:r>
        <w:t>MIELDFAKIRALRIAGRDVTELRRGAVLMWAKPPEISLASGSGYAGSVYAATQPGGQWFADGVPIHSATD</w:t>
      </w:r>
    </w:p>
    <w:p w:rsidR="00D7558F" w:rsidRDefault="00D7558F" w:rsidP="00D7558F">
      <w:r>
        <w:t>QTWVMTDAYEGAVIQYDIAIQPQSVEISITSGAGFAGSVYSASRGGGQWYADGLPIPGARGQTWTMTIAL</w:t>
      </w:r>
    </w:p>
    <w:p w:rsidR="00D7558F" w:rsidRDefault="00D7558F" w:rsidP="00D7558F">
      <w:r>
        <w:t>EGAAISYITFTAPRSNRIQMWTPTVLAAALKEGWWSMRRGVQLAADDRVAAIADSFGLRDMLQTSASLQP</w:t>
      </w:r>
    </w:p>
    <w:p w:rsidR="00D7558F" w:rsidRDefault="00D7558F" w:rsidP="00D7558F">
      <w:r>
        <w:t>RTVVQMGRRVMTFAQEEQTYLLAASSHYGRYVYAVAQYKTGVETIFASYATLWGMIGSGAGRVRGNRDTN</w:t>
      </w:r>
    </w:p>
    <w:p w:rsidR="00D7558F" w:rsidRDefault="00D7558F" w:rsidP="00D7558F">
      <w:r>
        <w:t>GLQQTPLVRMNGHAPTAAVLPMAGAVLGTAPHRNSEALRAWGIGAGQSASFGWDGLIAEVIALSNEPSAD</w:t>
      </w:r>
    </w:p>
    <w:p w:rsidR="00D7558F" w:rsidRDefault="00D7558F" w:rsidP="00D7558F">
      <w:r>
        <w:t>DHDRLSGYLAHSWGQADSLPAAHPYKSLGPRID*</w:t>
      </w:r>
    </w:p>
    <w:p w:rsidR="00D7558F" w:rsidRDefault="00D7558F" w:rsidP="00D7558F">
      <w:r>
        <w:lastRenderedPageBreak/>
        <w:t xml:space="preserve">&gt;gkv_601|gene_NONE|hypothetical protein    </w:t>
      </w:r>
    </w:p>
    <w:p w:rsidR="00D7558F" w:rsidRDefault="00D7558F" w:rsidP="00D7558F">
      <w:r>
        <w:t>MAITTVTVTGELRDIAGAPQNLSLIRFTPRGWDKSGAAIITGAPIDVTVTGGAFSASLFRQDLGQGVVYD</w:t>
      </w:r>
    </w:p>
    <w:p w:rsidR="00D7558F" w:rsidRDefault="00D7558F" w:rsidP="00D7558F">
      <w:r>
        <w:t>VAYVLPRERITTIGSIFIDGPGPFALADLLGVPVPFGVTVTLVEGGSWPPPADPNPLHWYARVK*</w:t>
      </w:r>
    </w:p>
    <w:p w:rsidR="00D7558F" w:rsidRDefault="00D7558F" w:rsidP="00D7558F">
      <w:r>
        <w:t xml:space="preserve">&gt;gkv_602|gene_NONE|galactoside O-acetyltransferase (GAT) (Thiogalactosideacetyltransferase)    </w:t>
      </w:r>
    </w:p>
    <w:p w:rsidR="00D7558F" w:rsidRDefault="00D7558F" w:rsidP="00D7558F">
      <w:r>
        <w:t>MNELQKAAAGLLYDANYDPALLAKRRAAKRILFEINNLHPDEDEKRTQLLKGLLGKTGQNITFDGQFHCD</w:t>
      </w:r>
    </w:p>
    <w:p w:rsidR="00D7558F" w:rsidRDefault="00D7558F" w:rsidP="00D7558F">
      <w:r>
        <w:t>YGFNIEVGENFYANVNLVILDGAKVTIGNNCFIAPNVGIYTAGHPLDAERRNKGLEYAHPITIGDDVWIG</w:t>
      </w:r>
    </w:p>
    <w:p w:rsidR="00D7558F" w:rsidRDefault="00D7558F" w:rsidP="00D7558F">
      <w:r>
        <w:t>AGVTVLPGASIGSGSVIAAGSVVRGEVPPNVICGGNPGNVIREINERDSQKYR*</w:t>
      </w:r>
    </w:p>
    <w:p w:rsidR="00D7558F" w:rsidRDefault="00D7558F" w:rsidP="00D7558F">
      <w:r>
        <w:t xml:space="preserve">&gt;gkv_603|gene_NONE|hypothetical protein    </w:t>
      </w:r>
    </w:p>
    <w:p w:rsidR="00D7558F" w:rsidRDefault="00D7558F" w:rsidP="00D7558F">
      <w:r>
        <w:t>MQQEVPFTLYRLDTGEIAAFVVADPTISVPAGFGLLQGYWSAATHWVRGMPVELPPRPDDRHVWDPVAWD</w:t>
      </w:r>
    </w:p>
    <w:p w:rsidR="00D7558F" w:rsidRDefault="00D7558F" w:rsidP="00D7558F">
      <w:r>
        <w:t>WVINPDLDTYQWAQLRMERTRLLAACDYRSQPDYPQSDEARAAWLAYRQALRDLPGNLTDPAQVRWPDLP</w:t>
      </w:r>
    </w:p>
    <w:p w:rsidR="00D7558F" w:rsidRDefault="00D7558F" w:rsidP="00D7558F">
      <w:r>
        <w:t>G*</w:t>
      </w:r>
    </w:p>
    <w:p w:rsidR="00D7558F" w:rsidRDefault="00D7558F" w:rsidP="00D7558F">
      <w:r>
        <w:t xml:space="preserve">&gt;gkv_604|gene_NONE|hypothetical protein    </w:t>
      </w:r>
    </w:p>
    <w:p w:rsidR="00D7558F" w:rsidRDefault="00D7558F" w:rsidP="00D7558F">
      <w:r>
        <w:t>MTRIWTLVLTVVALMSVAAPAAADPVTGWLAVNVFGWAGATIGAFLASAVVSLGTGILGAALTGVAAQQG</w:t>
      </w:r>
    </w:p>
    <w:p w:rsidR="00D7558F" w:rsidRDefault="00D7558F" w:rsidP="00D7558F">
      <w:r>
        <w:t>QNYDVKFDVEFGDDTALTFTAGDFATAGKRRFIAKWGRETRFITEVIEISSLPQGFAGAWVNDERADLVA</w:t>
      </w:r>
    </w:p>
    <w:p w:rsidR="00D7558F" w:rsidRDefault="00D7558F" w:rsidP="00D7558F">
      <w:r>
        <w:t>GKVGTVVTGLSLFGPSSIRSLPAHDIGAVPATHTVVGWPLSNMKDDEGEGDLGARIWVKWIDGTQTAADP</w:t>
      </w:r>
    </w:p>
    <w:p w:rsidR="00D7558F" w:rsidRDefault="00D7558F" w:rsidP="00D7558F">
      <w:r>
        <w:t>FLLWAFGEDADYPWTANHIGTGKTYVIVTTRFDSETLTSYPTYLWEPEPLPLYDPRYDSTAGGQGAQRWG</w:t>
      </w:r>
    </w:p>
    <w:p w:rsidR="00D7558F" w:rsidRDefault="00D7558F" w:rsidP="00D7558F">
      <w:r>
        <w:t>QRATYQPSRNAAVISYNIARGIYWGDEWLFGGKNMAQWRLPLAEWMAAMNACDMPVALAEGGTEPAYRAG</w:t>
      </w:r>
    </w:p>
    <w:p w:rsidR="00D7558F" w:rsidRDefault="00D7558F" w:rsidP="00D7558F">
      <w:r>
        <w:t>LQITVSDEPLGVMEEIGKGANMRYAEVGGMLKPVVGLPAAPVFAITDADIVISEGQSLTPFAPASQTFNA</w:t>
      </w:r>
    </w:p>
    <w:p w:rsidR="00D7558F" w:rsidRDefault="00D7558F" w:rsidP="00D7558F">
      <w:r>
        <w:t>ITATFPDPTAKWASRDAPEYISEAGVAADGGRHLPTSLSYPAVPYPHQVQRLMRAQLEDYRRDTIVEFSL</w:t>
      </w:r>
    </w:p>
    <w:p w:rsidR="00D7558F" w:rsidRDefault="00D7558F" w:rsidP="00D7558F">
      <w:r>
        <w:t>HPGAYALEPLVDTISWTSARNGYDAKQFVVEQVTKLPGMNVTVRLREVDPADYDWSPSFELPYDSVAPVP</w:t>
      </w:r>
    </w:p>
    <w:p w:rsidR="00D7558F" w:rsidRDefault="00D7558F" w:rsidP="00D7558F">
      <w:r>
        <w:t>EIPWVQAIDGWTAVGDEVADDAGVGRVAAIRVGCAGDAIGIAQARIQARRLGASEPTFDVMRPYDRPYQW</w:t>
      </w:r>
    </w:p>
    <w:p w:rsidR="00D7558F" w:rsidRDefault="00D7558F" w:rsidP="00D7558F">
      <w:r>
        <w:t>RITGVAPASVYEVRGALMSELTGGYVWSGWITVTTPAIQMQEGDLPDGFVARIEEMAAAQGIQPVDALPD</w:t>
      </w:r>
    </w:p>
    <w:p w:rsidR="00D7558F" w:rsidRDefault="00D7558F" w:rsidP="00D7558F">
      <w:r>
        <w:t>AGARADQLVMIRTTGEIWRWDAAAGVWTQNVFAGVSAASLDKTKFAAGLTVPEVVDVLPATGSVGDMLVL</w:t>
      </w:r>
    </w:p>
    <w:p w:rsidR="00D7558F" w:rsidRDefault="00D7558F" w:rsidP="00D7558F">
      <w:r>
        <w:t>TTDQKIYRWDSELGAWSNKTDGGDIVVNTLTGAAFMAGAVGAREIATGALRAHHVLITGGSLVPDYLYQD</w:t>
      </w:r>
    </w:p>
    <w:p w:rsidR="00D7558F" w:rsidRDefault="00D7558F" w:rsidP="00D7558F">
      <w:r>
        <w:t>LGTPVGQGGRSWFWNAAQGVVFQQRFVDTQNGNNYGPQGVGIQLNTAPSTVTGNPWAWVLSGEVFPIKSA</w:t>
      </w:r>
    </w:p>
    <w:p w:rsidR="00D7558F" w:rsidRDefault="00D7558F" w:rsidP="00D7558F">
      <w:r>
        <w:t>TSYSFELGYWVSGGSRTLFRITYLDRDGNYVGELGHIALHGAAWINRFSVSGTSPATAKTAKLEVYIDPS</w:t>
      </w:r>
    </w:p>
    <w:p w:rsidR="00D7558F" w:rsidRDefault="00D7558F" w:rsidP="00D7558F">
      <w:r>
        <w:t>YGRPVLNIGSAQLLERNAVLLIVEGGIQTQHLTSQIVTADKMAANSVTAANGAIADLAVNTLQIAGNAVT</w:t>
      </w:r>
    </w:p>
    <w:p w:rsidR="00D7558F" w:rsidRDefault="00D7558F" w:rsidP="00D7558F">
      <w:r>
        <w:t>VPAYAYWEPSSPTFVTNSADYPLLELTVDRRGLATMITANAQLDGSSTDMRIVVWLLRNGQQVGGSYGYG</w:t>
      </w:r>
    </w:p>
    <w:p w:rsidR="00D7558F" w:rsidRDefault="00D7558F" w:rsidP="00D7558F">
      <w:r>
        <w:t>GAWRQSSVINFVDWDTGQGPTTYTLMARTVVHASNVYQRYLSAHQFRR*</w:t>
      </w:r>
    </w:p>
    <w:p w:rsidR="00D7558F" w:rsidRDefault="00D7558F" w:rsidP="00D7558F">
      <w:r>
        <w:t xml:space="preserve">&gt;gkv_605|gene_NONE|hypothetical protein    </w:t>
      </w:r>
    </w:p>
    <w:p w:rsidR="00D7558F" w:rsidRDefault="00D7558F" w:rsidP="00D7558F">
      <w:r>
        <w:t>MVQKGSLTRLPDWRARLSHALDIQRDHPFEWGRHDCGLGLAAGAVEAITGEDLRPAWANYKTPTGALRVL</w:t>
      </w:r>
    </w:p>
    <w:p w:rsidR="00D7558F" w:rsidRDefault="00D7558F" w:rsidP="00D7558F">
      <w:r>
        <w:t>RKAGYESLGDAMAALLPEVHPAFAQIGDLALLDGEGQIGALGVIDISSVIVLDKTGHARVPRDQIKRAFK</w:t>
      </w:r>
    </w:p>
    <w:p w:rsidR="00D7558F" w:rsidRDefault="00D7558F" w:rsidP="00D7558F">
      <w:r>
        <w:t>VG*</w:t>
      </w:r>
    </w:p>
    <w:p w:rsidR="00D7558F" w:rsidRDefault="00D7558F" w:rsidP="00D7558F">
      <w:r>
        <w:t xml:space="preserve">&gt;gkv_606|gene_NONE|hypothetical protein    </w:t>
      </w:r>
    </w:p>
    <w:p w:rsidR="00D7558F" w:rsidRDefault="00D7558F" w:rsidP="00D7558F">
      <w:r>
        <w:t>MRTYDAQFAASLTAARDGGIAPVYFFWVLARPRAGGAEVPIGLWSGDEDITLTLTQPDGSNVSRHYFGGV</w:t>
      </w:r>
    </w:p>
    <w:p w:rsidR="00D7558F" w:rsidRDefault="00D7558F" w:rsidP="00D7558F">
      <w:r>
        <w:t>NLKVEDLTYVGDLTDNPVAVSTSQGVDAAQLLARGYDLRLAYCEIHATTMTGGAFTAAPQLQWVGIIDAG</w:t>
      </w:r>
    </w:p>
    <w:p w:rsidR="00D7558F" w:rsidRDefault="00D7558F" w:rsidP="00D7558F">
      <w:r>
        <w:t>PINTPGENGEGGITYQIRSEIMWQLTARNPAKSSDAHQKRRNLIDRFCEFAAVIGSRSVQWYKKDR*</w:t>
      </w:r>
    </w:p>
    <w:p w:rsidR="00D7558F" w:rsidRDefault="00D7558F" w:rsidP="00D7558F">
      <w:r>
        <w:t xml:space="preserve">&gt;gkv_607|gene_NONE|hypothetical protein    </w:t>
      </w:r>
    </w:p>
    <w:p w:rsidR="00D7558F" w:rsidRDefault="00D7558F" w:rsidP="00D7558F">
      <w:r>
        <w:t>MIDGFYSVEFETVLGSGGGVVVLEDGSLRGGDSKRYFLGSYRIEDQKLLADVHVGTHMDKLDIPPVFGVN</w:t>
      </w:r>
    </w:p>
    <w:p w:rsidR="00D7558F" w:rsidRDefault="00D7558F" w:rsidP="00D7558F">
      <w:r>
        <w:t>ELDLKITGKLTASAAIEGTARSPQRPDSVMVFNMKRISG*</w:t>
      </w:r>
    </w:p>
    <w:p w:rsidR="00D7558F" w:rsidRDefault="00D7558F" w:rsidP="00D7558F">
      <w:r>
        <w:t xml:space="preserve">&gt;gkv_608|gene_NONE|hypothetical protein    </w:t>
      </w:r>
    </w:p>
    <w:p w:rsidR="00D7558F" w:rsidRDefault="00D7558F" w:rsidP="00D7558F">
      <w:r>
        <w:t>MTLPDLYPLAFLGDLIATRAEVSLKLQRYDEMSGGGDGRRWAAELAPPLWTASFDLNNLSRDCIGRARST</w:t>
      </w:r>
    </w:p>
    <w:p w:rsidR="00D7558F" w:rsidRDefault="00D7558F" w:rsidP="00D7558F">
      <w:r>
        <w:lastRenderedPageBreak/>
        <w:t>DARFRALGTNRAFLWADPTYSGPAIGAPAHLVNADVRVAGFSADRTRITFSGLPAGFEFAAGDRFSAPWG</w:t>
      </w:r>
    </w:p>
    <w:p w:rsidR="00D7558F" w:rsidRDefault="00D7558F" w:rsidP="00D7558F">
      <w:r>
        <w:t>TGRYYLGEIADGGAVAGGSVQVAVYPYPPLSLQVGAQIELLRPVCRMFVPDDGYTPYSYRRGSAATGASV</w:t>
      </w:r>
    </w:p>
    <w:p w:rsidR="00D7558F" w:rsidRDefault="00D7558F" w:rsidP="00D7558F">
      <w:r>
        <w:t>TMLEKR*</w:t>
      </w:r>
    </w:p>
    <w:p w:rsidR="00D7558F" w:rsidRDefault="00D7558F" w:rsidP="00D7558F">
      <w:r>
        <w:t xml:space="preserve">&gt;gkv_609|gene_NONE|tape measure domain protein    </w:t>
      </w:r>
    </w:p>
    <w:p w:rsidR="00D7558F" w:rsidRDefault="00D7558F" w:rsidP="00D7558F">
      <w:r>
        <w:t>LSEKQFTQSIVRLEGRLAKMERDATTKFQRQNATLTRSFKDMETQIGRSLNNIKARAGSILAPLAAALGG</w:t>
      </w:r>
    </w:p>
    <w:p w:rsidR="00D7558F" w:rsidRDefault="00D7558F" w:rsidP="00D7558F">
      <w:r>
        <w:t>RQLIAMTSAWTDITSRVNNAAGSMDRGTDVMERVSDMARRTYSDLRMTADSYISFASVLGDLGVATNTQL</w:t>
      </w:r>
    </w:p>
    <w:p w:rsidR="00D7558F" w:rsidRDefault="00D7558F" w:rsidP="00D7558F">
      <w:r>
        <w:t>DFVESLNNALVVSGAKGDVASRVMNALSNAMALGTLQGDNLNTVIASGGRVAQALAASMGVTTLELRKMG</w:t>
      </w:r>
    </w:p>
    <w:p w:rsidR="00D7558F" w:rsidRDefault="00D7558F" w:rsidP="00D7558F">
      <w:r>
        <w:t>RDGKIGRAELLGITSQMAKLRDEAAAMPATIQDGFMLLNNALLEYIGRGDDAVGISARIADALTIIADNF</w:t>
      </w:r>
    </w:p>
    <w:p w:rsidR="00D7558F" w:rsidRDefault="00D7558F" w:rsidP="00D7558F">
      <w:r>
        <w:t>DTVADKGLKVAAVLAGAVLGRSVAALAVRFGTGAVEIMKYVTAMRAASSVGGLAAALGGMSAAAGPLGIL</w:t>
      </w:r>
    </w:p>
    <w:p w:rsidR="00D7558F" w:rsidRDefault="00D7558F" w:rsidP="00D7558F">
      <w:r>
        <w:t>LGGVVAGGLVMYSDAALKAEGRTQRVSDELERLGLVAPPAASAIDAVGSALDGLDGRLANLRDLREELEK</w:t>
      </w:r>
    </w:p>
    <w:p w:rsidR="00D7558F" w:rsidRDefault="00D7558F" w:rsidP="00D7558F">
      <w:r>
        <w:t>VSTVDLQSIVDRAGSAGGLFGGWGRGGEEKDALSAVRDLAVEFGALRISADDVIRSLESIDTSSFTEDGR</w:t>
      </w:r>
    </w:p>
    <w:p w:rsidR="00D7558F" w:rsidRDefault="00D7558F" w:rsidP="00D7558F">
      <w:r>
        <w:t>EIISLLANHVRATSAMRDAIAQSGMSDILSDQLEAVRELDRYLKGLQYDDIASETIAQLMAVRVALQEGT</w:t>
      </w:r>
    </w:p>
    <w:p w:rsidR="00D7558F" w:rsidRDefault="00D7558F" w:rsidP="00D7558F">
      <w:r>
        <w:t>MSAYEAQQALQDIGEADPNVAPFLGRIAQMTGALADLIRTADRASAAAALASDPSLAARAAAATEYGASR</w:t>
      </w:r>
    </w:p>
    <w:p w:rsidR="00D7558F" w:rsidRDefault="00D7558F" w:rsidP="00D7558F">
      <w:r>
        <w:t>SEGQRIEREAADYVTEANRRNGLTREALALENEIASVRRQSLSDEVQLTEAQIRHIAAGNLAAQDARREQ</w:t>
      </w:r>
    </w:p>
    <w:p w:rsidR="00D7558F" w:rsidRDefault="00D7558F" w:rsidP="00D7558F">
      <w:r>
        <w:t>GRSGRRRDDTPYTDAVKSIREETQAFQIEAAAILSVADGTRDYGDALEFARKRAELLHAAQQQGRAMTPE</w:t>
      </w:r>
    </w:p>
    <w:p w:rsidR="00D7558F" w:rsidRDefault="00D7558F" w:rsidP="00D7558F">
      <w:r>
        <w:t>LMAEIDALAQAYVTAGLGAEEAAEKLGKIKEASDTGRATLEDFFGSIIDGSKSAREAVADLLMQIAKVQM</w:t>
      </w:r>
    </w:p>
    <w:p w:rsidR="00D7558F" w:rsidRDefault="00D7558F" w:rsidP="00D7558F">
      <w:r>
        <w:t>VKGMMGLIGSTSWGGGLINAIGSGLSYDTGGYTGPGGRYQPAGIVHKGEVVWSQDDVSRVGGPAAAEMLR</w:t>
      </w:r>
    </w:p>
    <w:p w:rsidR="00D7558F" w:rsidRDefault="00D7558F" w:rsidP="00D7558F">
      <w:r>
        <w:t>QTAGIPGYSEGGLVGMRLPAMSSLTTADHAGPQSMSVAITVDVSGAQGDAAIEERAAVGARAAMTQVLSD</w:t>
      </w:r>
    </w:p>
    <w:p w:rsidR="00D7558F" w:rsidRDefault="00D7558F" w:rsidP="00D7558F">
      <w:r>
        <w:t>YDKRFNVKVRNAMVERRKTR*</w:t>
      </w:r>
    </w:p>
    <w:p w:rsidR="00D7558F" w:rsidRDefault="00D7558F" w:rsidP="00D7558F">
      <w:r>
        <w:t xml:space="preserve">&gt;gkv_610|gene_NONE|hypothetical protein    </w:t>
      </w:r>
    </w:p>
    <w:p w:rsidR="00D7558F" w:rsidRDefault="00D7558F" w:rsidP="00D7558F">
      <w:r>
        <w:t>MGFAPEQVQRMSLWEFHSAFAAWKRFNGIKTEGGGEVTLDRLKALGVK*</w:t>
      </w:r>
    </w:p>
    <w:p w:rsidR="00D7558F" w:rsidRDefault="00D7558F" w:rsidP="00D7558F">
      <w:r>
        <w:t xml:space="preserve">&gt;gkv_611|gene_NONE|hypothetical protein    </w:t>
      </w:r>
    </w:p>
    <w:p w:rsidR="00D7558F" w:rsidRDefault="00D7558F" w:rsidP="00D7558F">
      <w:r>
        <w:t>MAEAQVINWTCGEHAFRLRIGEAEALDDLTPQGIADFRFRCRQGIERGSLGFSPVRVREVIDCIRLGLIG</w:t>
      </w:r>
    </w:p>
    <w:p w:rsidR="00D7558F" w:rsidRDefault="00D7558F" w:rsidP="00D7558F">
      <w:r>
        <w:t>GGMEGDAARALALRAMEEADFAELVKICYGIVTGFFSGKDHDQPEKPVAAEMTDENG*</w:t>
      </w:r>
    </w:p>
    <w:p w:rsidR="00D7558F" w:rsidRDefault="00D7558F" w:rsidP="00D7558F">
      <w:r>
        <w:t xml:space="preserve">&gt;gkv_612|gene_NONE|hypothetical protein    </w:t>
      </w:r>
    </w:p>
    <w:p w:rsidR="00D7558F" w:rsidRDefault="00D7558F" w:rsidP="00D7558F">
      <w:r>
        <w:t>VRVVPQCHLRAAARTKPLTTLRSPDRLHFCLQHEEIAKMAAPFHEEYHELVFEFSEDNGTTWARNCVIMG</w:t>
      </w:r>
    </w:p>
    <w:p w:rsidR="00D7558F" w:rsidRDefault="00D7558F" w:rsidP="00D7558F">
      <w:r>
        <w:t>ADVTRTASTSETETVDDCDDESKPNNVSVRVQSLAVSFSGTGNWTQGGYDTFLKKFYAGDSTEMLARIGN</w:t>
      </w:r>
    </w:p>
    <w:p w:rsidR="00D7558F" w:rsidRDefault="00D7558F" w:rsidP="00D7558F">
      <w:r>
        <w:t>LNAGAGEIEYETGPIIITSLGQSRVKGAVVSASVEARFAKTPTRSLKVGS*</w:t>
      </w:r>
    </w:p>
    <w:p w:rsidR="00D7558F" w:rsidRDefault="00D7558F" w:rsidP="00D7558F">
      <w:r>
        <w:t xml:space="preserve">&gt;gkv_613|gene_NONE|hypothetical protein    </w:t>
      </w:r>
    </w:p>
    <w:p w:rsidR="00D7558F" w:rsidRDefault="00D7558F" w:rsidP="00D7558F">
      <w:r>
        <w:t>MSSPATELQDAIEAAVRADAALMAIIAGIYDRVPDRPWGAANGYISFGPWDSVSQEGGCQAIEDVSLQLD</w:t>
      </w:r>
    </w:p>
    <w:p w:rsidR="00D7558F" w:rsidRDefault="00D7558F" w:rsidP="00D7558F">
      <w:r>
        <w:t>AWSNRTGRAHCEEIMQRLRRIMGQVQTDRHPIVARGDPFSQVLRDPNGLTLHGVLRYEFQMERYDG*</w:t>
      </w:r>
    </w:p>
    <w:p w:rsidR="00D7558F" w:rsidRDefault="00D7558F" w:rsidP="00D7558F">
      <w:r>
        <w:t xml:space="preserve">&gt;gkv_614|gene_NONE|TP901-1 ORF40-like family protein    </w:t>
      </w:r>
    </w:p>
    <w:p w:rsidR="00D7558F" w:rsidRDefault="00D7558F" w:rsidP="00D7558F">
      <w:r>
        <w:t>VRRKLRTHAKAAIEAGRSQARKEGEEIASLARAFAGASDGDLAASIRVEEADAVMTSQGRSGFIGVVVRA</w:t>
      </w:r>
    </w:p>
    <w:p w:rsidR="00D7558F" w:rsidRDefault="00D7558F" w:rsidP="00D7558F">
      <w:r>
        <w:t>GNDATIVTNKQGERFQNAKLQEVGTQSMPAKPFFNPAKRLRRKQAMAAIRRAVRKAWKEGG*</w:t>
      </w:r>
    </w:p>
    <w:p w:rsidR="00D7558F" w:rsidRDefault="00D7558F" w:rsidP="00D7558F">
      <w:r>
        <w:t xml:space="preserve">&gt;gkv_615|gene_NONE|conserved hypothetical protein    </w:t>
      </w:r>
    </w:p>
    <w:p w:rsidR="00D7558F" w:rsidRDefault="00D7558F" w:rsidP="00D7558F">
      <w:r>
        <w:t>MSTAGKLIERVQFESPDMRTGIWTHEYECRAEFIYARGGEAVYAARLEGRSVFKIKIRQCAAAREILQSW</w:t>
      </w:r>
    </w:p>
    <w:p w:rsidR="00D7558F" w:rsidRDefault="00D7558F" w:rsidP="00D7558F">
      <w:r>
        <w:t>RMIDMRRATYEGDVPQTGVYNIREVDPISDRAWIYLLVEAGVAYG*</w:t>
      </w:r>
    </w:p>
    <w:p w:rsidR="00D7558F" w:rsidRDefault="00D7558F" w:rsidP="00D7558F">
      <w:r>
        <w:t xml:space="preserve">&gt;gkv_616|gene_NONE|uncharacterized phage protein    </w:t>
      </w:r>
    </w:p>
    <w:p w:rsidR="00D7558F" w:rsidRDefault="00D7558F" w:rsidP="00D7558F">
      <w:r>
        <w:t>MDIQQTSEATGVIITLEDAKKHCRADDFGDDDALISLYIDAAVDWVQSVCQTRLERAEFTATGSRFDLGF</w:t>
      </w:r>
    </w:p>
    <w:p w:rsidR="00D7558F" w:rsidRDefault="00D7558F" w:rsidP="00D7558F">
      <w:r>
        <w:t>AGYPDPEITSVGYVDDLGAAVTLDASRYALRDGRLIVYGAENVASARVVFVAGLGPGNVPARLVQAMRML</w:t>
      </w:r>
    </w:p>
    <w:p w:rsidR="00D7558F" w:rsidRDefault="00D7558F" w:rsidP="00D7558F">
      <w:r>
        <w:t>VAHWYLNREAVGAGLAQVPLGVRDMVATYRSFAFG*</w:t>
      </w:r>
    </w:p>
    <w:p w:rsidR="00D7558F" w:rsidRDefault="00D7558F" w:rsidP="00D7558F">
      <w:r>
        <w:t xml:space="preserve">&gt;gkv_617|gene_NONE|chain G, Bacteriophage Hk97 Expansion Intermediate Iv    </w:t>
      </w:r>
    </w:p>
    <w:p w:rsidR="00D7558F" w:rsidRDefault="00D7558F" w:rsidP="00D7558F">
      <w:r>
        <w:t>MDLEIKEALDNASKTLAEVKKAQVDLSDQLKVLDQKKASGEDITDIKGHVEDSRKGLTELGDQVADLTKK</w:t>
      </w:r>
    </w:p>
    <w:p w:rsidR="00D7558F" w:rsidRDefault="00D7558F" w:rsidP="00D7558F">
      <w:r>
        <w:t>LSHRGADLEGKSLGRIIAEHDEFKTLKDDRKARFEVKDVTTGSFGTIDLPGGVRRGSRGLIQPVNQALFL</w:t>
      </w:r>
    </w:p>
    <w:p w:rsidR="00D7558F" w:rsidRDefault="00D7558F" w:rsidP="00D7558F">
      <w:r>
        <w:lastRenderedPageBreak/>
        <w:t>RDIIPTAATTAAVIEYLQESGYTNNAGVVAEGAQKPQSELDFEPKAAPMVKMAHFFRVTEETLDDVDGME</w:t>
      </w:r>
    </w:p>
    <w:p w:rsidR="00D7558F" w:rsidRDefault="00D7558F" w:rsidP="00D7558F">
      <w:r>
        <w:t>AYINQRGLYGLQLKEEGELLNGPGTTGRIDGLLANSTTYDSGLVPGITPVNAMDDIRIAIAQVAEADLLA</w:t>
      </w:r>
    </w:p>
    <w:p w:rsidR="00D7558F" w:rsidRDefault="00D7558F" w:rsidP="00D7558F">
      <w:r>
        <w:t>SAIVMNHLDAAALDLAKDADGRYLHPAFAGNTAWGLPVVRTKGLPQGKFIVGGFIGNTLIWQRKGIEVRR</w:t>
      </w:r>
    </w:p>
    <w:p w:rsidR="00D7558F" w:rsidRDefault="00D7558F" w:rsidP="00D7558F">
      <w:r>
        <w:t>STEDRDNFVKNLVTILLEERLQLETLRPEGIVYGDLTAAGGE*</w:t>
      </w:r>
    </w:p>
    <w:p w:rsidR="00D7558F" w:rsidRDefault="00D7558F" w:rsidP="00D7558F">
      <w:r>
        <w:t xml:space="preserve">&gt;gkv_618|gene_NONE|phage prohead protease, HK97 family    </w:t>
      </w:r>
    </w:p>
    <w:p w:rsidR="00D7558F" w:rsidRDefault="00D7558F" w:rsidP="00D7558F">
      <w:r>
        <w:t>MAMEFKLARLDAKAATEEGVFVGYASRFNVVDQGGDMVRPGAYAKSIAGQKSVKLLWQHDAAQPIGVWTS</w:t>
      </w:r>
    </w:p>
    <w:p w:rsidR="00D7558F" w:rsidRDefault="00D7558F" w:rsidP="00D7558F">
      <w:r>
        <w:t>ISEDEKGLRVEGRLALETVKGRETHALMKMGAIEGLSIGYRTKDADIIDGIRHLKEIDLWEISVVTFPME</w:t>
      </w:r>
    </w:p>
    <w:p w:rsidR="00D7558F" w:rsidRDefault="00D7558F" w:rsidP="00D7558F">
      <w:r>
        <w:t>DGSGVDAVKSSVQIMRAAKDGDFAPLKKSVEVALRDAGLPVWLRKAIAARAPEALGDGQRDASASETAKA</w:t>
      </w:r>
    </w:p>
    <w:p w:rsidR="00D7558F" w:rsidRDefault="00D7558F" w:rsidP="00D7558F">
      <w:r>
        <w:t>IKDAFKF*</w:t>
      </w:r>
    </w:p>
    <w:p w:rsidR="00D7558F" w:rsidRDefault="00D7558F" w:rsidP="00D7558F">
      <w:r>
        <w:t xml:space="preserve">&gt;gkv_619|gene_NONE|phage portal family protein    </w:t>
      </w:r>
    </w:p>
    <w:p w:rsidR="00D7558F" w:rsidRDefault="00D7558F" w:rsidP="00D7558F">
      <w:r>
        <w:t>MRIAEGVASLPITVGKLGHDRLGRAIRTPIRAGELTERLTLAPNDWMTPTEFVETLTMWAVFRGVGRAYI</w:t>
      </w:r>
    </w:p>
    <w:p w:rsidR="00D7558F" w:rsidRDefault="00D7558F" w:rsidP="00D7558F">
      <w:r>
        <w:t>HRGYRGRIRALIPINDGGVTIRRDYDTGKVWYDANIPGLGFLSNLTRRDFIEVTCPRWNEIEGLNITAEI</w:t>
      </w:r>
    </w:p>
    <w:p w:rsidR="00D7558F" w:rsidRDefault="00D7558F" w:rsidP="00D7558F">
      <w:r>
        <w:t>GKVLRLALTLEDRQMEDGRKKAVPGYITTDQQLSKDSAKMVKEALKDKLPNTPVFDSGTKYNSIIPTQAE</w:t>
      </w:r>
    </w:p>
    <w:p w:rsidR="00D7558F" w:rsidRDefault="00D7558F" w:rsidP="00D7558F">
      <w:r>
        <w:t>LQLLETRRFIIEEVARAYGIHPIFLAHDAAGQSLTRISDAMDYHVTITLGPWVKRWEEAIRFSLLGADEY</w:t>
      </w:r>
    </w:p>
    <w:p w:rsidR="00D7558F" w:rsidRDefault="00D7558F" w:rsidP="00D7558F">
      <w:r>
        <w:t>VDFDETQFYRMDLAARADYAAKSLGNNAAWETPNSILEWLGKNPVEGGDALPAAGGAPITE*</w:t>
      </w:r>
    </w:p>
    <w:p w:rsidR="00D7558F" w:rsidRDefault="00D7558F" w:rsidP="00D7558F">
      <w:r>
        <w:t xml:space="preserve">&gt;gkv_620|gene_NONE|phage Terminase family protein    </w:t>
      </w:r>
    </w:p>
    <w:p w:rsidR="00D7558F" w:rsidRDefault="00D7558F" w:rsidP="00D7558F">
      <w:r>
        <w:t>MSSSDLTTDYANRVLSGDIIAGKFVRAACQRHLNDLREGAARGLNFDIDEAARAFRFFPAMFTVTAGAKA</w:t>
      </w:r>
    </w:p>
    <w:p w:rsidR="00D7558F" w:rsidRDefault="00D7558F" w:rsidP="00D7558F">
      <w:r>
        <w:t>GEPFHLLEWMQFVVGSLFGWRNADGTRRFRQAWIETGKGQAKSPLMGAIGLYMIGFNGVPRAEAYAIAND</w:t>
      </w:r>
    </w:p>
    <w:p w:rsidR="00D7558F" w:rsidRDefault="00D7558F" w:rsidP="00D7558F">
      <w:r>
        <w:t>KDQAKVLFSDAVALCRAPIPGKDGATLESVAKVKIRGVGDNAWKIEVPESGAKFLPVASADSISGPKPIA</w:t>
      </w:r>
    </w:p>
    <w:p w:rsidR="00D7558F" w:rsidRDefault="00D7558F" w:rsidP="00D7558F">
      <w:r>
        <w:t>VFADEVHEMRTDKAIQLWKAAIDKMPGDPLMILGTNTPAADQAVGTDYSEFYQRVALGMIEDDSAFSYIA</w:t>
      </w:r>
    </w:p>
    <w:p w:rsidR="00D7558F" w:rsidRDefault="00D7558F" w:rsidP="00D7558F">
      <w:r>
        <w:t>RVDVDDDPFSDESCWVKALPALGVTYPIDNVRRRVETAKHMPSERLATERLYFGRPVGSSGFWLADEAAW</w:t>
      </w:r>
    </w:p>
    <w:p w:rsidR="00D7558F" w:rsidRDefault="00D7558F" w:rsidP="00D7558F">
      <w:r>
        <w:t>RAVLGPVAEDDMRGTPCVLALDLSKKNDLTALSAVWRDDDDQLTAKLWYWTTEGGLERREAEDRTPYKSY</w:t>
      </w:r>
    </w:p>
    <w:p w:rsidR="00D7558F" w:rsidRDefault="00D7558F" w:rsidP="00D7558F">
      <w:r>
        <w:t>IAGGDLIAVRGEVIDYTFVAQQVKELCVAQEVEALVVDPAYVSDFIAACEQISFEVWRYMGPDEPEGTGL</w:t>
      </w:r>
    </w:p>
    <w:p w:rsidR="00D7558F" w:rsidRDefault="00D7558F" w:rsidP="00D7558F">
      <w:r>
        <w:t>KIVTHAQGTRIAFEGRQLCMPHSITHMTDKILKREILIAENKMTHVCAANTVLISDGQGNQAFDKQRQRG</w:t>
      </w:r>
    </w:p>
    <w:p w:rsidR="00D7558F" w:rsidRDefault="00D7558F" w:rsidP="00D7558F">
      <w:r>
        <w:t>RIDGMVALAMGVGATKADRKGRRSYMEGGVLFT*</w:t>
      </w:r>
    </w:p>
    <w:p w:rsidR="00D7558F" w:rsidRDefault="00D7558F" w:rsidP="00D7558F">
      <w:r>
        <w:t xml:space="preserve">&gt;gkv_621|gene_NONE|hypothetical protein    </w:t>
      </w:r>
    </w:p>
    <w:p w:rsidR="00D7558F" w:rsidRDefault="00D7558F" w:rsidP="00D7558F">
      <w:r>
        <w:t>MAAKKPQMPRYDAVFRGDEARVSLAKLLWKEVIAALEEVSALSRVNLARADRYVRAKVEFEALYPEAAEA</w:t>
      </w:r>
    </w:p>
    <w:p w:rsidR="00D7558F" w:rsidRDefault="00D7558F" w:rsidP="00D7558F">
      <w:r>
        <w:t>GPVTRGPNGGEVFSFTWSAVEKLNDRMLKLERAMFGEAQARPPAEKPKKGSAPADEFLGSYNGLRQ*</w:t>
      </w:r>
    </w:p>
    <w:p w:rsidR="00D7558F" w:rsidRDefault="00D7558F" w:rsidP="00D7558F">
      <w:r>
        <w:t xml:space="preserve">&gt;gkv_622|gene_NONE|hypothetical protein    </w:t>
      </w:r>
    </w:p>
    <w:p w:rsidR="00D7558F" w:rsidRDefault="00D7558F" w:rsidP="00D7558F">
      <w:r>
        <w:t>MVYGFVGYTRSEVDYVTTGAINLDETVSLDGVTAGFGGEYAFNDSWALRGEYAYSGYGKEELIAPAGGRV</w:t>
      </w:r>
    </w:p>
    <w:p w:rsidR="00D7558F" w:rsidRDefault="00D7558F" w:rsidP="00D7558F">
      <w:r>
        <w:t>TNASIELHTISVGVTYSF*</w:t>
      </w:r>
    </w:p>
    <w:p w:rsidR="00D7558F" w:rsidRDefault="00D7558F" w:rsidP="00D7558F">
      <w:r>
        <w:t xml:space="preserve">&gt;gkv_623|gene_NONE|prokaryotic transcription elongation factor, GreA/GreB, C-terminal domain protein    </w:t>
      </w:r>
    </w:p>
    <w:p w:rsidR="00D7558F" w:rsidRDefault="00D7558F" w:rsidP="00D7558F">
      <w:r>
        <w:t>VSKTKLPRVVISDATMAVLERLAEGLERRNPELAEHFVDELSRAKVVKSAALPVDTVDLGSTVTFRDETT</w:t>
      </w:r>
    </w:p>
    <w:p w:rsidR="00D7558F" w:rsidRDefault="00D7558F" w:rsidP="00D7558F">
      <w:r>
        <w:t>GKSQTVTLALPENADINEGRISVATPIGVALIGLSAGAKFSWLANTGTKHELLVEDVHR*</w:t>
      </w:r>
    </w:p>
    <w:p w:rsidR="00D7558F" w:rsidRDefault="00D7558F" w:rsidP="00D7558F">
      <w:r>
        <w:t xml:space="preserve">&gt;gkv_624|gene_NONE|putative membrane protein    </w:t>
      </w:r>
    </w:p>
    <w:p w:rsidR="00D7558F" w:rsidRDefault="00D7558F" w:rsidP="00D7558F">
      <w:r>
        <w:t>VQKFFISSFAMLINIGVVVGAIFVVIGAISAFAQTGNLFAPIAMLGVGFVGIVGGAGTLYVLLGIYDSTR</w:t>
      </w:r>
    </w:p>
    <w:p w:rsidR="00D7558F" w:rsidRDefault="00D7558F" w:rsidP="00D7558F">
      <w:r>
        <w:t>ATYELLAEQARQK*</w:t>
      </w:r>
    </w:p>
    <w:p w:rsidR="00D7558F" w:rsidRDefault="00D7558F" w:rsidP="00D7558F">
      <w:r>
        <w:t xml:space="preserve">&gt;gkv_625|gene_NONE|hypothetical protein    </w:t>
      </w:r>
    </w:p>
    <w:p w:rsidR="00D7558F" w:rsidRDefault="00D7558F" w:rsidP="00D7558F">
      <w:r>
        <w:t>MPERVCIVSVRRSDGADLVAGHAGMSLGEGQEYVRADLLNVAIIRAESAGARIRAALVKGELGE*</w:t>
      </w:r>
    </w:p>
    <w:p w:rsidR="00D7558F" w:rsidRDefault="00D7558F" w:rsidP="00D7558F">
      <w:r>
        <w:t xml:space="preserve">&gt;gkv_626|gene_NONE|hypothetical protein    </w:t>
      </w:r>
    </w:p>
    <w:p w:rsidR="00D7558F" w:rsidRDefault="00D7558F" w:rsidP="00D7558F">
      <w:r>
        <w:t>LDLGDDQGLDVGQGDQITAGFWADLLQALNIDPMKLPARWAGKQARADVAAWLGMGFSPDQVIEVAKASR</w:t>
      </w:r>
    </w:p>
    <w:p w:rsidR="00D7558F" w:rsidRDefault="00D7558F" w:rsidP="00D7558F">
      <w:r>
        <w:t>QQMPQAPNGPKALDARMAAAASAKPAGGRASMDEMAAFWASKITAPGYIAPSAISPALARHMLQREMIAP</w:t>
      </w:r>
    </w:p>
    <w:p w:rsidR="00D7558F" w:rsidRDefault="00D7558F" w:rsidP="00D7558F">
      <w:r>
        <w:t>DQLRARGISF*</w:t>
      </w:r>
    </w:p>
    <w:p w:rsidR="00D7558F" w:rsidRDefault="00D7558F" w:rsidP="00D7558F">
      <w:r>
        <w:lastRenderedPageBreak/>
        <w:t xml:space="preserve">&gt;gkv_627|gene_NONE|endodeoxyribonuclease RusA family protein    </w:t>
      </w:r>
    </w:p>
    <w:p w:rsidR="00D7558F" w:rsidRDefault="00D7558F" w:rsidP="00D7558F">
      <w:r>
        <w:t>MTHLGTIELAWPVNALSPNARPHWSDLAKAKKFARMDAWLLCRAAKIPAQRADASLHLRFTFHPKVKRAR</w:t>
      </w:r>
    </w:p>
    <w:p w:rsidR="00D7558F" w:rsidRDefault="00D7558F" w:rsidP="00D7558F">
      <w:r>
        <w:t>DLDNLLASMKAAIDGIRDALGVDDSRFSFAMCMGPVVRGGKVVVDIIAMKRADETRRVPPPDHPVLGYPG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628|gene_NONE|hypothetical protein    </w:t>
      </w:r>
    </w:p>
    <w:p w:rsidR="00D7558F" w:rsidRDefault="00D7558F" w:rsidP="00D7558F">
      <w:r>
        <w:t>MAWLSPTPEELDACVAEHRILDREIQQLRRQAAATGPAPVWLRSQEEMV*</w:t>
      </w:r>
    </w:p>
    <w:p w:rsidR="00D7558F" w:rsidRDefault="00D7558F" w:rsidP="00D7558F">
      <w:r>
        <w:t xml:space="preserve">&gt;gkv_629|gene_NONE|UPF0335 protein ORF1    </w:t>
      </w:r>
    </w:p>
    <w:p w:rsidR="00D7558F" w:rsidRDefault="00D7558F" w:rsidP="00D7558F">
      <w:r>
        <w:t>LSIPMKNTEADINVAEKVAGVAADEIRSIVARYEALEAEKKYVAEQMKEVMAEAKGRGYDTKVLRKVIAL</w:t>
      </w:r>
    </w:p>
    <w:p w:rsidR="00D7558F" w:rsidRDefault="00D7558F" w:rsidP="00D7558F">
      <w:r>
        <w:t>RKRDQNDVAEEEAIFDLYKQAMGM*</w:t>
      </w:r>
    </w:p>
    <w:p w:rsidR="00D7558F" w:rsidRDefault="00D7558F" w:rsidP="00D7558F">
      <w:r>
        <w:t xml:space="preserve">&gt;gkv_630|gene_NONE|hypothetical protein    </w:t>
      </w:r>
    </w:p>
    <w:p w:rsidR="00D7558F" w:rsidRDefault="00D7558F" w:rsidP="00D7558F">
      <w:r>
        <w:t>MTKDFTITINVTNKPKIRSAIYIAGAQVGVIGIGIVTQSVAMQWVGFCFLILWLIGATKAWQTKNSDLTI</w:t>
      </w:r>
    </w:p>
    <w:p w:rsidR="00D7558F" w:rsidRDefault="00D7558F" w:rsidP="00D7558F">
      <w:r>
        <w:t>DQAFVRLSQIQREADN*</w:t>
      </w:r>
    </w:p>
    <w:p w:rsidR="00D7558F" w:rsidRDefault="00D7558F" w:rsidP="00D7558F">
      <w:r>
        <w:t xml:space="preserve">&gt;gkv_631|gene_NONE|MT-A70 family protein    </w:t>
      </w:r>
    </w:p>
    <w:p w:rsidR="00D7558F" w:rsidRDefault="00D7558F" w:rsidP="00D7558F">
      <w:r>
        <w:t>MTAFPIEQYDLIMADPPWSFATYSAKGQGKSADAHYATRDLRWISELPVASIAAPDCLLWLWATNPMLPQ</w:t>
      </w:r>
    </w:p>
    <w:p w:rsidR="00D7558F" w:rsidRDefault="00D7558F" w:rsidP="00D7558F">
      <w:r>
        <w:t>ALTMLRYWGFTFKTAGHWSKRNLVTGKLAFGTGYILRCAGEPFLIGTRGNPKTTRSVRSVIEGARRQHSR</w:t>
      </w:r>
    </w:p>
    <w:p w:rsidR="00D7558F" w:rsidRDefault="00D7558F" w:rsidP="00D7558F">
      <w:r>
        <w:t>KPEEAFTAAERLMPSARRIELFSRQERAGWDVWGDQTDRFPAPAAMSQPEGVA*</w:t>
      </w:r>
    </w:p>
    <w:p w:rsidR="00D7558F" w:rsidRDefault="00D7558F" w:rsidP="00D7558F">
      <w:r>
        <w:t xml:space="preserve">&gt;gkv_632|gene_NONE|hypothetical protein    </w:t>
      </w:r>
    </w:p>
    <w:p w:rsidR="00D7558F" w:rsidRDefault="00D7558F" w:rsidP="00D7558F">
      <w:r>
        <w:t>MSALPTRQDDELILRALAMRVRGISLSEVGDILGVGKSTIGMATQAVFEADLRESGERAAVVDRGYRWPK</w:t>
      </w:r>
    </w:p>
    <w:p w:rsidR="00D7558F" w:rsidRDefault="00D7558F" w:rsidP="00D7558F">
      <w:r>
        <w:t>HKGARR*</w:t>
      </w:r>
    </w:p>
    <w:p w:rsidR="00D7558F" w:rsidRDefault="00D7558F" w:rsidP="00D7558F">
      <w:r>
        <w:t xml:space="preserve">&gt;gkv_633|gene_NONE|hypothetical protein    </w:t>
      </w:r>
    </w:p>
    <w:p w:rsidR="00D7558F" w:rsidRDefault="00D7558F" w:rsidP="00D7558F">
      <w:r>
        <w:t>MSILYAHPDGLMSAQDLRETLVRDHIRASRVTLARPRGFFDISLHRDCEVDGAALADWALRRPANGPSAP</w:t>
      </w:r>
    </w:p>
    <w:p w:rsidR="00D7558F" w:rsidRDefault="00D7558F" w:rsidP="00D7558F">
      <w:r>
        <w:t>AASLAS*</w:t>
      </w:r>
    </w:p>
    <w:p w:rsidR="00D7558F" w:rsidRDefault="00D7558F" w:rsidP="00D7558F">
      <w:r>
        <w:t xml:space="preserve">&gt;gkv_634|gene_NONE|acyl carrier protein (ACP)    </w:t>
      </w:r>
    </w:p>
    <w:p w:rsidR="00D7558F" w:rsidRDefault="00D7558F" w:rsidP="00D7558F">
      <w:r>
        <w:t>MNGFTNTEARLIFLIAKDFHIAAEILPSTSLRGDLRMDSLDLVDLCVKAEDLFDIEINDAEATEATSIAD</w:t>
      </w:r>
    </w:p>
    <w:p w:rsidR="00D7558F" w:rsidRDefault="00D7558F" w:rsidP="00D7558F">
      <w:r>
        <w:t>LARLIDHVLAEEAAA*</w:t>
      </w:r>
    </w:p>
    <w:p w:rsidR="00D7558F" w:rsidRDefault="00D7558F" w:rsidP="00D7558F">
      <w:r>
        <w:t xml:space="preserve">&gt;gkv_635|gene_NONE|hypothetical protein    </w:t>
      </w:r>
    </w:p>
    <w:p w:rsidR="00D7558F" w:rsidRDefault="00D7558F" w:rsidP="00D7558F">
      <w:r>
        <w:t>MSRVSFALSIAPMILGIALLAWHAWPTIQWARALSPAAGPHMTCATDPVINCRLPSAETGQ*</w:t>
      </w:r>
    </w:p>
    <w:p w:rsidR="00D7558F" w:rsidRDefault="00D7558F" w:rsidP="00D7558F">
      <w:r>
        <w:t xml:space="preserve">&gt;gkv_636|gene_NONE|hypothetical protein    </w:t>
      </w:r>
    </w:p>
    <w:p w:rsidR="00D7558F" w:rsidRDefault="00D7558F" w:rsidP="00D7558F">
      <w:r>
        <w:t>MSAAMIHELESLIARSKRLGTWSHTASSVYGSEMTKPHALILAAPVELPHYDQAPPFAVAIAGSLVAQPD</w:t>
      </w:r>
    </w:p>
    <w:p w:rsidR="00D7558F" w:rsidRDefault="00D7558F" w:rsidP="00D7558F">
      <w:r>
        <w:t>QLLSEIADQLNAVPVIAQYCLDLLREKESGR*</w:t>
      </w:r>
    </w:p>
    <w:p w:rsidR="00D7558F" w:rsidRDefault="00D7558F" w:rsidP="00D7558F">
      <w:r>
        <w:t xml:space="preserve">&gt;gkv_637|gene_NONE|acyl carrier protein (ACP)    </w:t>
      </w:r>
    </w:p>
    <w:p w:rsidR="00D7558F" w:rsidRDefault="00D7558F" w:rsidP="00D7558F">
      <w:r>
        <w:t>MTVSDAQRGLADILEELFGLLPERTAPTAHLRHDLGLDSLHLIELFMEIEVRFGIEISDAAIESVQTVAG</w:t>
      </w:r>
    </w:p>
    <w:p w:rsidR="00D7558F" w:rsidRDefault="00D7558F" w:rsidP="00D7558F">
      <w:r>
        <w:t>LSCVIEHLVTQKRNAA*</w:t>
      </w:r>
    </w:p>
    <w:p w:rsidR="00D7558F" w:rsidRDefault="00D7558F" w:rsidP="00D7558F">
      <w:r>
        <w:t>&gt;gkv_638|gene_dnaN|DNA polymerase III, beta subunit|</w:t>
      </w:r>
    </w:p>
    <w:p w:rsidR="00D7558F" w:rsidRDefault="00D7558F" w:rsidP="00D7558F">
      <w:r>
        <w:t>MTDTVSAIIDRHALRKAMTSLQRTVQQWAAIPALKYISISSGLGEVTLRATDLDNLLTIKLEAETTGTVP</w:t>
      </w:r>
    </w:p>
    <w:p w:rsidR="00D7558F" w:rsidRDefault="00D7558F" w:rsidP="00D7558F">
      <w:r>
        <w:t>FLVSAEVLQKFASLAAGPVTVTRTPDIEGKDALITITDQETTLRLRERIQHDDFPTVPAWDMKDAARFTG</w:t>
      </w:r>
    </w:p>
    <w:p w:rsidR="00D7558F" w:rsidRDefault="00D7558F" w:rsidP="00D7558F">
      <w:r>
        <w:t>SGAELSRILDLSRHCVSTEETRYYLNGIYLITAPERSTLRAVATDGHRMAVIDSNIEAPNLAGVIFPRFA</w:t>
      </w:r>
    </w:p>
    <w:p w:rsidR="00D7558F" w:rsidRDefault="00D7558F" w:rsidP="00D7558F">
      <w:r>
        <w:t>LDVFRGLLDPKSNTPIKMQFEENRGIIEGDDWILHSKMIDGTFPDYTRVIPKHETNCEAHFTRAIVTKAH</w:t>
      </w:r>
    </w:p>
    <w:p w:rsidR="00D7558F" w:rsidRDefault="00D7558F" w:rsidP="00D7558F">
      <w:r>
        <w:t>RLSQAVRGHIAAAATITSDGKMHLMHEGEDESVSVPVGASPNFDLGRHGFNVKYLNKQAQVTPEFTLRAS</w:t>
      </w:r>
    </w:p>
    <w:p w:rsidR="00D7558F" w:rsidRDefault="00D7558F" w:rsidP="00D7558F">
      <w:r>
        <w:t>TERPNDPATIVSDDPDACWILMPMRAA*</w:t>
      </w:r>
    </w:p>
    <w:p w:rsidR="00D7558F" w:rsidRDefault="00D7558F" w:rsidP="00D7558F">
      <w:r>
        <w:t xml:space="preserve">&gt;gkv_639|gene_NONE|hypothetical protein    </w:t>
      </w:r>
    </w:p>
    <w:p w:rsidR="00D7558F" w:rsidRDefault="00D7558F" w:rsidP="00D7558F">
      <w:r>
        <w:t>MMRDHIFDALTPNATSERNLREILRGGYCTRWHANADMAHIRETLAEHHARVAQIILALHPSPSAALLDA</w:t>
      </w:r>
    </w:p>
    <w:p w:rsidR="00D7558F" w:rsidRDefault="00D7558F" w:rsidP="00D7558F">
      <w:r>
        <w:t>ALHHDAGEPRVGDVPWPAKRDNPALAQAIDEVERAARERLGIHINLSTIDKAYLKLSDRLAGYMHVQHTA</w:t>
      </w:r>
    </w:p>
    <w:p w:rsidR="00D7558F" w:rsidRDefault="00D7558F" w:rsidP="00D7558F">
      <w:r>
        <w:t>PHLLAQRDWLEDRLAIELQAAQLGVAPAVSRLIEGAS*</w:t>
      </w:r>
    </w:p>
    <w:p w:rsidR="00D7558F" w:rsidRDefault="00D7558F" w:rsidP="00D7558F">
      <w:r>
        <w:lastRenderedPageBreak/>
        <w:t xml:space="preserve">&gt;gkv_640|gene_ssb|single-stranded DNA-binding protein (SSB) (Helix-destabilizingprotein)    </w:t>
      </w:r>
    </w:p>
    <w:p w:rsidR="00D7558F" w:rsidRDefault="00D7558F" w:rsidP="00D7558F">
      <w:r>
        <w:t>MSGSVNKVFLIGNLGRDPEVRSFPNGGKVVNLNIATSETWRDKNTGERKERTEWHKVAIFNDGLANVAEK</w:t>
      </w:r>
    </w:p>
    <w:p w:rsidR="00D7558F" w:rsidRDefault="00D7558F" w:rsidP="00D7558F">
      <w:r>
        <w:t>YLRKGSKVYIEGKLETRKWQDQSGTDRYTTEIALRPFFGQLTLLDGRSQDDNRHDGEGYSSGSYQRPDDT</w:t>
      </w:r>
    </w:p>
    <w:p w:rsidR="00D7558F" w:rsidRDefault="00D7558F" w:rsidP="00D7558F">
      <w:r>
        <w:t>AQRAARDLGDDEIPF*</w:t>
      </w:r>
    </w:p>
    <w:p w:rsidR="00D7558F" w:rsidRDefault="00D7558F" w:rsidP="00D7558F">
      <w:r>
        <w:t xml:space="preserve">&gt;gkv_641|gene_NONE|hypothetical protein    </w:t>
      </w:r>
    </w:p>
    <w:p w:rsidR="00D7558F" w:rsidRDefault="00D7558F" w:rsidP="00D7558F">
      <w:r>
        <w:t>MTSRPFLAEAHACRIHGLIKQTGGAITVAQLSDRLGIAPITVRDIVQARGWTRRIGRKAPIIHLVDPEVD</w:t>
      </w:r>
    </w:p>
    <w:p w:rsidR="00D7558F" w:rsidRDefault="00D7558F" w:rsidP="00D7558F">
      <w:r>
        <w:t>VVELHFD*</w:t>
      </w:r>
    </w:p>
    <w:p w:rsidR="00D7558F" w:rsidRDefault="00D7558F" w:rsidP="00D7558F">
      <w:r>
        <w:t xml:space="preserve">&gt;gkv_642|gene_NONE|phage integrase family protein    </w:t>
      </w:r>
    </w:p>
    <w:p w:rsidR="00D7558F" w:rsidRDefault="00D7558F" w:rsidP="00D7558F">
      <w:r>
        <w:t>MSEYRVGRLRGGYCVTWTDPDGGRRRYKLDATTPTEAEAEARSIFHQAAAARALTVSDIWSAYRKDKAGR</w:t>
      </w:r>
    </w:p>
    <w:p w:rsidR="00D7558F" w:rsidRDefault="00D7558F" w:rsidP="00D7558F">
      <w:r>
        <w:t>RIDHHMIDTGKTILPVFGALEPHQITTQDCRDYVEKRRAIGRKDGTIRTELGHLRTSLSWAEKHRMIEHA</w:t>
      </w:r>
    </w:p>
    <w:p w:rsidR="00D7558F" w:rsidRDefault="00D7558F" w:rsidP="00D7558F">
      <w:r>
        <w:t>PHIERPAMPSPKERYLSRAEIDRLLSVDGDPHIRLAILLMLTTAGRVGAILELTWDRVDMIRGQINLRLE</w:t>
      </w:r>
    </w:p>
    <w:p w:rsidR="00D7558F" w:rsidRDefault="00D7558F" w:rsidP="00D7558F">
      <w:r>
        <w:t>GEGPRKGRAVVPINNTLRAALVAAKAHAMSEFVVEYAGGQIGSIKTGFRNACAKAGLKGVTPHVLRHTAA</w:t>
      </w:r>
    </w:p>
    <w:p w:rsidR="00D7558F" w:rsidRDefault="00D7558F" w:rsidP="00D7558F">
      <w:r>
        <w:t>VHMVEAGVPILEVAQYLGHSNPSVTFSTYGRFSPDHLRKAADALEFGKLRSVQ*</w:t>
      </w:r>
    </w:p>
    <w:p w:rsidR="00D7558F" w:rsidRDefault="00D7558F" w:rsidP="00D7558F">
      <w:r>
        <w:t xml:space="preserve">&gt;gkv_644|gene_NONE|hypothetical protein    </w:t>
      </w:r>
    </w:p>
    <w:p w:rsidR="00D7558F" w:rsidRDefault="00D7558F" w:rsidP="00D7558F">
      <w:r>
        <w:t>MTQTKPPASSRDARLKAALKSNIARRKAQMKARAASAEEDEAPEPTSEDQPDQ*</w:t>
      </w:r>
    </w:p>
    <w:p w:rsidR="00D7558F" w:rsidRDefault="00D7558F" w:rsidP="00D7558F">
      <w:r>
        <w:t xml:space="preserve">&gt;gkv_645|gene_NONE|conserved hypothetical protein    </w:t>
      </w:r>
    </w:p>
    <w:p w:rsidR="00D7558F" w:rsidRDefault="00D7558F" w:rsidP="00D7558F">
      <w:r>
        <w:t>MTEDASFADGDERPLRLIAHETADLGVISALVQDAILPASEMVWQPRQRRFALLLNRFRWEDPLNANGRR</w:t>
      </w:r>
    </w:p>
    <w:p w:rsidR="00D7558F" w:rsidRDefault="00D7558F" w:rsidP="00D7558F">
      <w:r>
        <w:t>RRAERVQSVLHFDDVVKVRSQGLDPAQKDLVLSLLALDFTPGADGTGTLTLTLAGDGVIALDLEALNITL</w:t>
      </w:r>
    </w:p>
    <w:p w:rsidR="00D7558F" w:rsidRDefault="00D7558F" w:rsidP="00D7558F">
      <w:r>
        <w:t>QDVSRPYRAPSGKVPRHAD*</w:t>
      </w:r>
    </w:p>
    <w:p w:rsidR="00D7558F" w:rsidRDefault="00D7558F" w:rsidP="00D7558F">
      <w:r>
        <w:t>&gt;gkv_646|gene_hisD|histidinol dehydrogenase|</w:t>
      </w:r>
    </w:p>
    <w:p w:rsidR="00D7558F" w:rsidRDefault="00D7558F" w:rsidP="00D7558F">
      <w:r>
        <w:t>MPLHLNTLDADFEQAFTALLGMKREDSPDVDAIVAGIISDVRQRGDAALIELTARFDRLSLTPETIRFSE</w:t>
      </w:r>
    </w:p>
    <w:p w:rsidR="00D7558F" w:rsidRDefault="00D7558F" w:rsidP="00D7558F">
      <w:r>
        <w:t>AEIDALIAKVPPIEAEALELAAERIRTYHAAQMPQDARWMDDAGAELGWRWTPIAAAGLYVPGGLASYPS</w:t>
      </w:r>
    </w:p>
    <w:p w:rsidR="00D7558F" w:rsidRDefault="00D7558F" w:rsidP="00D7558F">
      <w:r>
        <w:t>SLLMNAIPAKVAGVKRLAVTVPTPDGVANPLVLLAARLAGVDEVYRVGGAQAVAALAYGTATIPAVDKIT</w:t>
      </w:r>
    </w:p>
    <w:p w:rsidR="00D7558F" w:rsidRDefault="00D7558F" w:rsidP="00D7558F">
      <w:r>
        <w:t>GPGNAFVAAAKRRVFGKVGIDMIAGPSEILVIADGDNNPDWIALDLMSQAEHDASAQSILVTDSPAFAAA</w:t>
      </w:r>
    </w:p>
    <w:p w:rsidR="00D7558F" w:rsidRDefault="00D7558F" w:rsidP="00D7558F">
      <w:r>
        <w:t>VETSVAKLLTTLARAEIAGESWRDFGAIIIVRDMAEAVQLSNRIAPEHLEICTADPEALLTQIDHAGAIF</w:t>
      </w:r>
    </w:p>
    <w:p w:rsidR="00D7558F" w:rsidRDefault="00D7558F" w:rsidP="00D7558F">
      <w:r>
        <w:t>LGQWTPEAIGDYIGGPNHVLPTARSARFSSGLSVMDFIKRTTIARMTPEALRAIGPAAEVLAASESLQAH</w:t>
      </w:r>
    </w:p>
    <w:p w:rsidR="00D7558F" w:rsidRDefault="00D7558F" w:rsidP="00D7558F">
      <w:r>
        <w:t>GLSVTARLKALNEE*</w:t>
      </w:r>
    </w:p>
    <w:p w:rsidR="00D7558F" w:rsidRDefault="00D7558F" w:rsidP="00D7558F">
      <w:r>
        <w:t xml:space="preserve">&gt;gkv_647|gene_NONE|uncharacterised protein family (UPF0262) family protein    </w:t>
      </w:r>
    </w:p>
    <w:p w:rsidR="00D7558F" w:rsidRDefault="00D7558F" w:rsidP="00D7558F">
      <w:r>
        <w:t>MNRLIAITLAEGGHASHQALQERQVAIRDLLEENAFAIPPRPDYPLPAGPYRLHLALLDRRLHFTVTSES</w:t>
      </w:r>
    </w:p>
    <w:p w:rsidR="00D7558F" w:rsidRDefault="00D7558F" w:rsidP="00D7558F">
      <w:r>
        <w:t>HDPTVAFQLALGPFRQVFKDYAQICGSYHSAVKSMPPARIEAIDMARRGIHNEGASILQERLHGKAELDA</w:t>
      </w:r>
    </w:p>
    <w:p w:rsidR="00D7558F" w:rsidRDefault="00D7558F" w:rsidP="00D7558F">
      <w:r>
        <w:t>ATARRLFTLVSALCEDVL*</w:t>
      </w:r>
    </w:p>
    <w:p w:rsidR="00D7558F" w:rsidRDefault="00D7558F" w:rsidP="00D7558F">
      <w:r>
        <w:t xml:space="preserve">&gt;gkv_648|gene_NONE|low molecular weight phosphotyrosine protein phosphatase family protein    </w:t>
      </w:r>
    </w:p>
    <w:p w:rsidR="00D7558F" w:rsidRDefault="00D7558F" w:rsidP="00D7558F">
      <w:r>
        <w:t>MKAPLPASILFCCDQNSVRSPMAEGIMKKLYGRDCYVQSAGVRSDLEIDGFAIAACSEIGVELSRHRVRS</w:t>
      </w:r>
    </w:p>
    <w:p w:rsidR="00D7558F" w:rsidRDefault="00D7558F" w:rsidP="00D7558F">
      <w:r>
        <w:t>FDEMQDWGDDLSSFDLVVALSPASEARVLELSQYFHMNVEYWPIIDPTNAGESRETRLAAYRDARDMIIQ</w:t>
      </w:r>
    </w:p>
    <w:p w:rsidR="00D7558F" w:rsidRDefault="00D7558F" w:rsidP="00D7558F">
      <w:r>
        <w:t>ALTDRWGSPAMAEQPL*</w:t>
      </w:r>
    </w:p>
    <w:p w:rsidR="00D7558F" w:rsidRDefault="00D7558F" w:rsidP="00D7558F">
      <w:r>
        <w:t xml:space="preserve">&gt;gkv_649|gene_infA|translation initiation factor IF-1    </w:t>
      </w:r>
    </w:p>
    <w:p w:rsidR="00D7558F" w:rsidRDefault="00D7558F" w:rsidP="00D7558F">
      <w:r>
        <w:t>MAKEELLEFPGVVKELLPNATFRVELENGHEIIAHTAGKLRKNRIRVLAGDKVQVEMTPYDLTKGRINYR</w:t>
      </w:r>
    </w:p>
    <w:p w:rsidR="00D7558F" w:rsidRDefault="00D7558F" w:rsidP="00D7558F">
      <w:r>
        <w:t>FR*</w:t>
      </w:r>
    </w:p>
    <w:p w:rsidR="00D7558F" w:rsidRDefault="00D7558F" w:rsidP="00D7558F">
      <w:r>
        <w:t xml:space="preserve">&gt;gkv_650|gene_maf|septum formation protein Maf    </w:t>
      </w:r>
    </w:p>
    <w:p w:rsidR="00D7558F" w:rsidRDefault="00D7558F" w:rsidP="00D7558F">
      <w:r>
        <w:t>MMGLRLILGSASPRRAELLGQLGIAADAITPADIDETPAKLEMPRDYVARMSREKLAALPARDDAVTLCA</w:t>
      </w:r>
    </w:p>
    <w:p w:rsidR="00D7558F" w:rsidRDefault="00D7558F" w:rsidP="00D7558F">
      <w:r>
        <w:t>DTTVTMGRRIMGKPENAAEAASFLYAMSGRRHRVITAISVGRGADSWHRVVESVVKFKVLSDAEVNAYIA</w:t>
      </w:r>
    </w:p>
    <w:p w:rsidR="00D7558F" w:rsidRDefault="00D7558F" w:rsidP="00D7558F">
      <w:r>
        <w:t>SGEWAGKAGGYAIQGRAAAFIPWISGSFSAIVGLPLSETAALLHTAGYRAADTIIANGE*</w:t>
      </w:r>
    </w:p>
    <w:p w:rsidR="00D7558F" w:rsidRDefault="00D7558F" w:rsidP="00D7558F">
      <w:r>
        <w:t xml:space="preserve">&gt;gkv_651|gene_NONE|ribonuclease, Rne/Rng family    </w:t>
      </w:r>
    </w:p>
    <w:p w:rsidR="00D7558F" w:rsidRDefault="00D7558F" w:rsidP="00D7558F">
      <w:r>
        <w:lastRenderedPageBreak/>
        <w:t>MKGRRIVLDHYQGREAAALLVDGRLDDLLIDSDQVRTGAIFRAICDRPLKGQGGMMLRIPGGTAFLRQGK</w:t>
      </w:r>
    </w:p>
    <w:p w:rsidR="00D7558F" w:rsidRDefault="00D7558F" w:rsidP="00D7558F">
      <w:r>
        <w:t>GLHPGQAMLVQVTGIAEDGKAVPVTDRVLFKSRFAIITPGAPGRNISRQIDDEEERDRLAAIAHEAMEGA</w:t>
      </w:r>
    </w:p>
    <w:p w:rsidR="00D7558F" w:rsidRDefault="00D7558F" w:rsidP="00D7558F">
      <w:r>
        <w:t>DEGTFGLIIRSSAAGADEDDIYDDIREMLDLAVAVMADAEGTEPEALTEGDGPHDLAWREWSAPDIETIP</w:t>
      </w:r>
    </w:p>
    <w:p w:rsidR="00D7558F" w:rsidRDefault="00D7558F" w:rsidP="00D7558F">
      <w:r>
        <w:t>GGFAREGVDQMIEDLAETRVEIGEGTMYVETTRALVAIDVNTGGDTSPAAALKANLAAARALPRALRMRG</w:t>
      </w:r>
    </w:p>
    <w:p w:rsidR="00D7558F" w:rsidRDefault="00D7558F" w:rsidP="00D7558F">
      <w:r>
        <w:t>LGGQIAVDFAPMSKAHRKQVEQSLRASFKLDPIETSLVGWTTMGLFELQRKRERLPLAQLLEGANGQ*</w:t>
      </w:r>
    </w:p>
    <w:p w:rsidR="00D7558F" w:rsidRDefault="00D7558F" w:rsidP="00D7558F">
      <w:r>
        <w:t xml:space="preserve">&gt;gkv_653|gene_NONE|UPF0243 zinc-binding protein CC_2340    </w:t>
      </w:r>
    </w:p>
    <w:p w:rsidR="00D7558F" w:rsidRDefault="00D7558F" w:rsidP="00D7558F">
      <w:r>
        <w:t>VAEYKPFCSARCADVDLGRWLGGNYRIASEDNDEQEEALQELEKLIDSEFPPDGTTRH*</w:t>
      </w:r>
    </w:p>
    <w:p w:rsidR="00D7558F" w:rsidRDefault="00D7558F" w:rsidP="00D7558F">
      <w:r>
        <w:t xml:space="preserve">&gt;gkv_652|gene_NONE|AMP-binding enzyme family protein    </w:t>
      </w:r>
    </w:p>
    <w:p w:rsidR="00D7558F" w:rsidRDefault="00D7558F" w:rsidP="00D7558F">
      <w:r>
        <w:t>MVAFASVADRAAIEAHTPWPPADFPATSWQMVQRAADQFGARRGVTFQLLSDPRARAETLTWSQVRDKVG</w:t>
      </w:r>
    </w:p>
    <w:p w:rsidR="00D7558F" w:rsidRDefault="00D7558F" w:rsidP="00D7558F">
      <w:r>
        <w:t>QTANLLRSLGVSEGDTVALLLPNCTEMVLSYFAAQTAGIVCPINPLLEPEQIASILRETGAKVLVTLKSM</w:t>
      </w:r>
    </w:p>
    <w:p w:rsidR="00D7558F" w:rsidRDefault="00D7558F" w:rsidP="00D7558F">
      <w:r>
        <w:t>PSSDVAQKAALALVLAPEVETVLEVDLARYLPFFKRIIAGFMRPKLDVQHQAKVVDFTRAIAAQPVDPVF</w:t>
      </w:r>
    </w:p>
    <w:p w:rsidR="00D7558F" w:rsidRDefault="00D7558F" w:rsidP="00D7558F">
      <w:r>
        <w:t>EVGTHDRVASYFHTGGTTGLPKVAQQRFSGITYNAWVGAHVLFTERDVMMCPLPLFHVFGSVVVLGMATA</w:t>
      </w:r>
    </w:p>
    <w:p w:rsidR="00D7558F" w:rsidRDefault="00D7558F" w:rsidP="00D7558F">
      <w:r>
        <w:t>SGAELVLPTPAGYRGKGVFDNFWKLIARYRATFLITVPTAISALMQRPVDADISSLKLAISGSAALPVEL</w:t>
      </w:r>
    </w:p>
    <w:p w:rsidR="00D7558F" w:rsidRDefault="00D7558F" w:rsidP="00D7558F">
      <w:r>
        <w:t>YKRFEDAAGLTICEGYGMTEATCLVAVNPPNGPKKIGSVGIAVPHTKIRVIDPVTQFPCAVGEVGEICVQ</w:t>
      </w:r>
    </w:p>
    <w:p w:rsidR="00D7558F" w:rsidRDefault="00D7558F" w:rsidP="00D7558F">
      <w:r>
        <w:t>SPGVFPGHTYTEDARNADLFYPGADGQPLWLRTGDLGKLDADGYIFITGRSKDLIIRGGHNIDPAEIEEA</w:t>
      </w:r>
    </w:p>
    <w:p w:rsidR="00D7558F" w:rsidRDefault="00D7558F" w:rsidP="00D7558F">
      <w:r>
        <w:t>LAAHPEVAFVGAVGQPDPHAGELPCAYVELVRDATITPTELTAFARKHIAERAAVPRHIEVLDELPKTAV</w:t>
      </w:r>
    </w:p>
    <w:p w:rsidR="00D7558F" w:rsidRDefault="00D7558F" w:rsidP="00D7558F">
      <w:r>
        <w:t>GKIFKPALRKLAIQRVLDEAFKHAGLAATVALVEEDRKRGLVTYIARGDGFDEDAFRALMGRYALVWDWA</w:t>
      </w:r>
    </w:p>
    <w:p w:rsidR="00D7558F" w:rsidRDefault="00D7558F" w:rsidP="00D7558F">
      <w:r>
        <w:t>PAS*</w:t>
      </w:r>
    </w:p>
    <w:p w:rsidR="00D7558F" w:rsidRDefault="00D7558F" w:rsidP="00D7558F">
      <w:r>
        <w:t xml:space="preserve">&gt;gkv_654|gene_NONE|ABC transporter transmembrane region family protein    </w:t>
      </w:r>
    </w:p>
    <w:p w:rsidR="00D7558F" w:rsidRDefault="00D7558F" w:rsidP="00D7558F">
      <w:r>
        <w:t>MARGAPASDRPASRDMGALRALWPFLRPYRSQLLAALGALVLTALVSLALPIAVRHVVDGFSAENVAVLD</w:t>
      </w:r>
    </w:p>
    <w:p w:rsidR="00D7558F" w:rsidRDefault="00D7558F" w:rsidP="00D7558F">
      <w:r>
        <w:t>GYFLLALGVAGLLAVGSAARFYLVNRLGERVISDIRKSAFARMISMSPTFYERILTGEVLSRITTDTTLI</w:t>
      </w:r>
    </w:p>
    <w:p w:rsidR="00D7558F" w:rsidRDefault="00D7558F" w:rsidP="00D7558F">
      <w:r>
        <w:t>QSVIGGSVSSALRNLIMLAGGLVLLFITAAKLTLLVMLVVPLVVVPIVLLGRRLRVLARENQELIARSAG</w:t>
      </w:r>
    </w:p>
    <w:p w:rsidR="00D7558F" w:rsidRDefault="00D7558F" w:rsidP="00D7558F">
      <w:r>
        <w:t>QASEQLLAAQTVQTFTHESASRDSFNTTTEAAFQSARNRVSTRAAMTAVVMFLIFAGVVCVLWIGAHDVR</w:t>
      </w:r>
    </w:p>
    <w:p w:rsidR="00D7558F" w:rsidRDefault="00D7558F" w:rsidP="00D7558F">
      <w:r>
        <w:t>AGRMSVGELVQFVVLAIMVAGAAGALTEVWGELQRAAGATERLVELLETEDPVVDPVQPVSAPDLRDVPI</w:t>
      </w:r>
    </w:p>
    <w:p w:rsidR="00D7558F" w:rsidRDefault="00D7558F" w:rsidP="00D7558F">
      <w:r>
        <w:t>HFDDVTFSYPARPDAPSLNQISFTIAPGETVALVGPSGAGKTTIIQMLERFYDPQSGAIRLGDTDLRDMA</w:t>
      </w:r>
    </w:p>
    <w:p w:rsidR="00D7558F" w:rsidRDefault="00D7558F" w:rsidP="00D7558F">
      <w:r>
        <w:t>RADFRAQMALVPQDPAIFAATARENIRFGRPTATDAEVEAAARAAAAHDFLMALPEGYDSYVGERGIMLS</w:t>
      </w:r>
    </w:p>
    <w:p w:rsidR="00D7558F" w:rsidRDefault="00D7558F" w:rsidP="00D7558F">
      <w:r>
        <w:t>GGQRQRIAIARAILRDAPVLLLDEATSALDAESEAAVQKAVEQLARGRTTLIVAHRLATVKRADRILVFE</w:t>
      </w:r>
    </w:p>
    <w:p w:rsidR="00D7558F" w:rsidRDefault="00D7558F" w:rsidP="00D7558F">
      <w:r>
        <w:t>QGRLVAQGTHDSLVAEGGLYARLARLQFIAADAA*</w:t>
      </w:r>
    </w:p>
    <w:p w:rsidR="00D7558F" w:rsidRDefault="00D7558F" w:rsidP="00D7558F">
      <w:r>
        <w:t>&gt;gkv_655|gene_glyS|glycyl-tRNA synthetase, beta subunit|</w:t>
      </w:r>
    </w:p>
    <w:p w:rsidR="00D7558F" w:rsidRDefault="00D7558F" w:rsidP="00D7558F">
      <w:r>
        <w:t>MADLLIELFSEEIPARMQTRAADDLRRLVTDGLVEAGLTYEGAGAFSTPRRLVLTLSGLTAQSRAVREER</w:t>
      </w:r>
    </w:p>
    <w:p w:rsidR="00D7558F" w:rsidRDefault="00D7558F" w:rsidP="00D7558F">
      <w:r>
        <w:t>KGPRTNAPEAALQGFLRATGLTVDQLDVRGDTYFAVTEKPGRAAPEIIAEVLTSAVRNFPWPKSMRWGSG</w:t>
      </w:r>
    </w:p>
    <w:p w:rsidR="00D7558F" w:rsidRDefault="00D7558F" w:rsidP="00D7558F">
      <w:r>
        <w:t>NLRWVRPLHSIICLLDDQVVPVDIDGIVAGNTTRGHRFMAPGVITVTGFADYEEKLQAARVMLRADQRAD</w:t>
      </w:r>
    </w:p>
    <w:p w:rsidR="00D7558F" w:rsidRDefault="00D7558F" w:rsidP="00D7558F">
      <w:r>
        <w:t>TIWTDATNAAFAKGLEVVEDKGLLAEVAGLVEWPVVLMGPIGEAFLGLPPEVLQTSMREHQKFFSLRNPA</w:t>
      </w:r>
    </w:p>
    <w:p w:rsidR="00D7558F" w:rsidRDefault="00D7558F" w:rsidP="00D7558F">
      <w:r>
        <w:t>TGRIEAFITVANILTADDGATILQGNGKVLAARLSDARFFWENDLRTVSRAGLEGMAAGLANVTFHNRLG</w:t>
      </w:r>
    </w:p>
    <w:p w:rsidR="00D7558F" w:rsidRDefault="00D7558F" w:rsidP="00D7558F">
      <w:r>
        <w:t>SQTDRIARIEAMARALAPVTGADADEAALAARVVKADLRSEMVGEFPELQGTMGGYYARAAGLSDAVANA</w:t>
      </w:r>
    </w:p>
    <w:p w:rsidR="00D7558F" w:rsidRDefault="00D7558F" w:rsidP="00D7558F">
      <w:r>
        <w:t>CKGHYQPLGPDDAVPHEAVSATVALADKLDTLTGFWAMDEKPTGSKDPFALRRAALGVIRLVLGNGLRLP</w:t>
      </w:r>
    </w:p>
    <w:p w:rsidR="00D7558F" w:rsidRDefault="00D7558F" w:rsidP="00D7558F">
      <w:r>
        <w:t>LRDTLAAPLAANFAASGTAGETAPVAENLLGFFHDRLKVFLKDEGLSHDVIDACLAMPGNDDLDLLVRRA</w:t>
      </w:r>
    </w:p>
    <w:p w:rsidR="00D7558F" w:rsidRDefault="00D7558F" w:rsidP="00D7558F">
      <w:r>
        <w:t>RALQAFLKTDDGENLVQGFKRANNILTQAEAKDGVEYSFGADPAFAEDEVERALFAALTRAEGQITPAIA</w:t>
      </w:r>
    </w:p>
    <w:p w:rsidR="00D7558F" w:rsidRDefault="00D7558F" w:rsidP="00D7558F">
      <w:r>
        <w:t>AEDFAGAMAAMAALRAPIDAFFAGVQVNAENAIVRRNRLNLLGQIRTICLQVADLSRLVG*</w:t>
      </w:r>
    </w:p>
    <w:p w:rsidR="00D7558F" w:rsidRDefault="00D7558F" w:rsidP="00D7558F">
      <w:r>
        <w:t xml:space="preserve">&gt;gkv_656|gene_NONE|signal transduction histidine kinase regulating citrate/malate metabolism    </w:t>
      </w:r>
    </w:p>
    <w:p w:rsidR="00D7558F" w:rsidRDefault="00D7558F" w:rsidP="00D7558F">
      <w:r>
        <w:t>MKSQTMARLMLGGMLAFALIFGAGMYYTQVYAYYNRLTPEEIGPVTLLRNDGTAAELSVTALQAIDSNSS</w:t>
      </w:r>
    </w:p>
    <w:p w:rsidR="00D7558F" w:rsidRDefault="00D7558F" w:rsidP="00D7558F">
      <w:r>
        <w:t>PLRFRACFAATTPPVEIAANFAPYPGATPLVGPGWFDCFNAREIGEALEAGAAQAYLWQENVHYGIDRVV</w:t>
      </w:r>
    </w:p>
    <w:p w:rsidR="00D7558F" w:rsidRDefault="00D7558F" w:rsidP="00D7558F">
      <w:r>
        <w:t>AVMPDGRAYAWNQMNRCGEVVYDGEAAPEDCPPAPEV*</w:t>
      </w:r>
    </w:p>
    <w:p w:rsidR="00D7558F" w:rsidRDefault="00D7558F" w:rsidP="00D7558F">
      <w:r>
        <w:t xml:space="preserve">&gt;gkv_657|gene_glyQ|glycyl-tRNA synthetase alpha subunit (Glycine--tRNAligase alpha subunit) </w:t>
      </w:r>
      <w:r>
        <w:lastRenderedPageBreak/>
        <w:t>(GlyRS)|</w:t>
      </w:r>
    </w:p>
    <w:p w:rsidR="00D7558F" w:rsidRDefault="00D7558F" w:rsidP="00D7558F">
      <w:r>
        <w:t>MTDTRAPRSFQEIILRLQNYWAAQGCAVLQPYDMEVGAGTFHPATTLRALGSKPWAAAYVQPSRRPTDGR</w:t>
      </w:r>
    </w:p>
    <w:p w:rsidR="00D7558F" w:rsidRDefault="00D7558F" w:rsidP="00D7558F">
      <w:r>
        <w:t>YGENPNRLQHYYQYQVLVKPSPPNLQELYLGSLDAIGIDTRLHDVRFVEDDWESPTLGAWGLGWEVWCDG</w:t>
      </w:r>
    </w:p>
    <w:p w:rsidR="00D7558F" w:rsidRDefault="00D7558F" w:rsidP="00D7558F">
      <w:r>
        <w:t>MEVSQFTYFQQVGGHDCKPVAGELTYGLERLAMYVLGVDHVMDMPFNDPDAPIALTYGDIFHQTEEEYSR</w:t>
      </w:r>
    </w:p>
    <w:p w:rsidR="00D7558F" w:rsidRDefault="00D7558F" w:rsidP="00D7558F">
      <w:r>
        <w:t>HNFDAANTEKLLKHFEDAEAECKALLDQPAIDPKTGKRIIMVHPAYDQCIKASHLFNLLDARGVISVTER</w:t>
      </w:r>
    </w:p>
    <w:p w:rsidR="00D7558F" w:rsidRDefault="00D7558F" w:rsidP="00D7558F">
      <w:r>
        <w:t>QAYIGRVRTLAKACADAFVLTGAAGYVPEEAAQ*</w:t>
      </w:r>
    </w:p>
    <w:p w:rsidR="00D7558F" w:rsidRDefault="00D7558F" w:rsidP="00D7558F">
      <w:r>
        <w:t xml:space="preserve">&gt;gkv_658|gene_NONE|putative peptidoglycan binding domain protein    </w:t>
      </w:r>
    </w:p>
    <w:p w:rsidR="00D7558F" w:rsidRDefault="00D7558F" w:rsidP="00D7558F">
      <w:r>
        <w:t>MLPRLRVALHHLVFAAMLCISAGSATAQDSTRAYIQVEAQPTLAMAQQRVRAYAGALPDVSGWALPSGWY</w:t>
      </w:r>
    </w:p>
    <w:p w:rsidR="00D7558F" w:rsidRDefault="00D7558F" w:rsidP="00D7558F">
      <w:r>
        <w:t>AIVLGPYSRTDAAIYLDQLMTEAQAPNDSYIVDGAQFRQQFWPIGLGVASTPLPIPMNSGRPVNVPPPGP</w:t>
      </w:r>
    </w:p>
    <w:p w:rsidR="00D7558F" w:rsidRDefault="00D7558F" w:rsidP="00D7558F">
      <w:r>
        <w:t>APVTPLPVTPQPINPQPAPTAQAETVEQALAAEGALSNGDKRLLQSAMRDAGVYGGAIDGLFGRGTRDAM</w:t>
      </w:r>
    </w:p>
    <w:p w:rsidR="00D7558F" w:rsidRDefault="00D7558F" w:rsidP="00D7558F">
      <w:r>
        <w:t>AAWQAQNGYSPLTGVLTTDQRAALMAQYNAVLDDLGIERTVYDMAGIEIDLPTAVVNFQEVTPPFARWQS</w:t>
      </w:r>
    </w:p>
    <w:p w:rsidR="00D7558F" w:rsidRDefault="00D7558F" w:rsidP="00D7558F">
      <w:r>
        <w:t>DDGAYAVLLISQPGDRARLASLAATLQSLPFVPAGADVQVSATGLSITGASGDSRIRIEAGLHDGAIKGY</w:t>
      </w:r>
    </w:p>
    <w:p w:rsidR="00D7558F" w:rsidRDefault="00D7558F" w:rsidP="00D7558F">
      <w:r>
        <w:t>GLIWPAADPAFDRLFARMQQSFRAIPGVLAAPAAAAQADTALTAGLSLDAPRLVQAGIYIDAQGLVLTAA</w:t>
      </w:r>
    </w:p>
    <w:p w:rsidR="00D7558F" w:rsidRDefault="00D7558F" w:rsidP="00D7558F">
      <w:r>
        <w:t>APLAQCSRIALNGDTPARITQTAGEMALLQPELRIAPTAVARFATPQDGAAITGAGYPYGHTLAQASTTP</w:t>
      </w:r>
    </w:p>
    <w:p w:rsidR="00D7558F" w:rsidRDefault="00D7558F" w:rsidP="00D7558F">
      <w:r>
        <w:t>GQITALDGLTGTADHLRLTMQATAGDIGGPLLDAGGDVVGMLLPQTAGLPQTVQIAASSGAIARLINAPA</w:t>
      </w:r>
    </w:p>
    <w:p w:rsidR="00D7558F" w:rsidRDefault="00D7558F" w:rsidP="00D7558F">
      <w:r>
        <w:t>PLAVISAPIAPEAVSTRARLITAQISCW*</w:t>
      </w:r>
    </w:p>
    <w:p w:rsidR="00D7558F" w:rsidRDefault="00D7558F" w:rsidP="00D7558F">
      <w:r>
        <w:t>&gt;gkv_659|gene_mtgA|monofunctional biosynthetic peptidoglycan transglycosylase|</w:t>
      </w:r>
    </w:p>
    <w:p w:rsidR="00D7558F" w:rsidRDefault="00D7558F" w:rsidP="00D7558F">
      <w:r>
        <w:t>MSAQKAKRPARKSAAARPARGKLPWRAWLVRGAKYAAMGFGGLVALFLLLVLLFAFVRPPTTPYMVAESF</w:t>
      </w:r>
    </w:p>
    <w:p w:rsidR="00D7558F" w:rsidRDefault="00D7558F" w:rsidP="00D7558F">
      <w:r>
        <w:t>RQGGVRHEWVAMDRIAPAMALAAVAAEDANFCTHWGLDLDAIRFAIDSRLGGASTISQQVTKNVYLWHGR</w:t>
      </w:r>
    </w:p>
    <w:p w:rsidR="00D7558F" w:rsidRDefault="00D7558F" w:rsidP="00D7558F">
      <w:r>
        <w:t>SWLRKSLEALMTPVIELFWSKRRILEVYLNIAEFDRGVFGVEAAAQHYFGTSAANLTNRQAALLAAILPN</w:t>
      </w:r>
    </w:p>
    <w:p w:rsidR="00D7558F" w:rsidRDefault="00D7558F" w:rsidP="00D7558F">
      <w:r>
        <w:t>PKERSPLDPSAFVNRRASSIMDGAATIRGTARAACFS*</w:t>
      </w:r>
    </w:p>
    <w:p w:rsidR="00D7558F" w:rsidRDefault="00D7558F" w:rsidP="00D7558F">
      <w:r>
        <w:t xml:space="preserve">&gt;gkv_660|gene_NONE|glutathione S-transferase, N-terminal domain protein    </w:t>
      </w:r>
    </w:p>
    <w:p w:rsidR="00D7558F" w:rsidRDefault="00D7558F" w:rsidP="00D7558F">
      <w:r>
        <w:t>MTRLYHYPLSPFCRKVRLCLGEKRIEVELVEERYWEQSPDLMRRNPAGKVPVLKLENRFLTESTAICEYL</w:t>
      </w:r>
    </w:p>
    <w:p w:rsidR="00D7558F" w:rsidRDefault="00D7558F" w:rsidP="00D7558F">
      <w:r>
        <w:t>EDIVPTPALMPQGAEAKYEVRRLIGWFDDKFFNEVTNKLLTERIFKKVQGGGYPDSTRIKEGARAVKYHL</w:t>
      </w:r>
    </w:p>
    <w:p w:rsidR="00D7558F" w:rsidRDefault="00D7558F" w:rsidP="00D7558F">
      <w:r>
        <w:t>DYMNWLLESRRWLAGNDMTLADFTAAAHLSCLDYISDVDWNRSDLVRDWYAKIKSRPAFRSLLADQIPSF</w:t>
      </w:r>
    </w:p>
    <w:p w:rsidR="00D7558F" w:rsidRDefault="00D7558F" w:rsidP="00D7558F">
      <w:r>
        <w:t>LPAPHYADLDF*</w:t>
      </w:r>
    </w:p>
    <w:p w:rsidR="00D7558F" w:rsidRDefault="00D7558F" w:rsidP="00D7558F">
      <w:r>
        <w:t xml:space="preserve">&gt;gkv_661|gene_NONE|conserved hypothetical protein    </w:t>
      </w:r>
    </w:p>
    <w:p w:rsidR="00D7558F" w:rsidRDefault="00D7558F" w:rsidP="00D7558F">
      <w:r>
        <w:t>MKARLKAAALDAGFVAMGICRPDSIRKDGDGLRAFVADGMHGEMQWLEDRIDWRADPTALWPQARSVIML</w:t>
      </w:r>
    </w:p>
    <w:p w:rsidR="00D7558F" w:rsidRDefault="00D7558F" w:rsidP="00D7558F">
      <w:r>
        <w:t>AESYAPTYNPLDALEDPARGAISVYAQGKDYHDLVKKRLKRVGRWLIEQAPGSEIKVFVDTAPVMERPLA</w:t>
      </w:r>
    </w:p>
    <w:p w:rsidR="00D7558F" w:rsidRDefault="00D7558F" w:rsidP="00D7558F">
      <w:r>
        <w:t>REAGLGWTGKHGCILSRDFGNWVFLGCIFTTLDLEPDQPVRPSCGSCTACLDICPTQAFIGPGRLDPRKC</w:t>
      </w:r>
    </w:p>
    <w:p w:rsidR="00D7558F" w:rsidRDefault="00D7558F" w:rsidP="00D7558F">
      <w:r>
        <w:t>VSYLTIEHSGPVPLDLRGKLGNRIYGCDDCLAICPWNKFAVEASDIRYHGDVGNPPLDELAGLDDTSFRA</w:t>
      </w:r>
    </w:p>
    <w:p w:rsidR="00D7558F" w:rsidRDefault="00D7558F" w:rsidP="00D7558F">
      <w:r>
        <w:t>RFSGNPIKRIGVNRLLRNVMYAIGNSGKPHLRASAQRHLNAEDPVLRDAAEWAVARLS*</w:t>
      </w:r>
    </w:p>
    <w:p w:rsidR="00D7558F" w:rsidRDefault="00D7558F" w:rsidP="00D7558F">
      <w:r>
        <w:t xml:space="preserve">&gt;gkv_662|gene_nspC|carboxynorspermidine decarboxylase    </w:t>
      </w:r>
    </w:p>
    <w:p w:rsidR="00D7558F" w:rsidRDefault="00D7558F" w:rsidP="00D7558F">
      <w:r>
        <w:t>VIETPFYLIDRTKLSRNLQIINRLRDLSGAKTLLALKCFATWPVFDQLAEVMDGTTSSSLYELRLGHEKF</w:t>
      </w:r>
    </w:p>
    <w:p w:rsidR="00D7558F" w:rsidRDefault="00D7558F" w:rsidP="00D7558F">
      <w:r>
        <w:t>GKETHAYSVGWSDAEIDEAVSYADKIIFNSIGQLTRFEAASSKVARGLRLNPRFSTSGFDLADPARAFSR</w:t>
      </w:r>
    </w:p>
    <w:p w:rsidR="00D7558F" w:rsidRDefault="00D7558F" w:rsidP="00D7558F">
      <w:r>
        <w:t>LGEWDVDKIRAVLPLITGVMIHYNCENGDFDLFDRQLTRIEDEFGEILRQLDWVSLGGGIHFTGEGYPLE</w:t>
      </w:r>
    </w:p>
    <w:p w:rsidR="00D7558F" w:rsidRDefault="00D7558F" w:rsidP="00D7558F">
      <w:r>
        <w:t>KLAARLKAFAANMGVQVYLEPGEATITNTTSLEVTVLDILNNGKDLAIVDSSVEAHMLDLLIYRTTAKME</w:t>
      </w:r>
    </w:p>
    <w:p w:rsidR="00D7558F" w:rsidRDefault="00D7558F" w:rsidP="00D7558F">
      <w:r>
        <w:t>TSGDYPYQIAGKSCLAGDIFGDFTFPKPLQVGDRLSIADAAGYTMVKKNWFNGVKMPSIVIRELDGSMTV</w:t>
      </w:r>
    </w:p>
    <w:p w:rsidR="00D7558F" w:rsidRDefault="00D7558F" w:rsidP="00D7558F">
      <w:r>
        <w:t>AREFGYADYASSLG*</w:t>
      </w:r>
    </w:p>
    <w:p w:rsidR="00D7558F" w:rsidRDefault="00D7558F" w:rsidP="00D7558F">
      <w:r>
        <w:t xml:space="preserve">&gt;gkv_664|gene_NONE|saccharopine dehydrogenase family protein    </w:t>
      </w:r>
    </w:p>
    <w:p w:rsidR="00D7558F" w:rsidRDefault="00D7558F" w:rsidP="00D7558F">
      <w:r>
        <w:t>VKKNVLIIGAGGVAQVVAHKCAQNNDRLGDLHIASRTKSKCDAIIQSVADKGAMKVAGSFTAHSVDAMDT</w:t>
      </w:r>
    </w:p>
    <w:p w:rsidR="00D7558F" w:rsidRDefault="00D7558F" w:rsidP="00D7558F">
      <w:r>
        <w:t>AAVADLIRATGAQIVINVGSAFVNMYVLEACIQTGAAYLDTAIHEDPAKICEIPPWYGNYEWKRRADCAA</w:t>
      </w:r>
    </w:p>
    <w:p w:rsidR="00D7558F" w:rsidRDefault="00D7558F" w:rsidP="00D7558F">
      <w:r>
        <w:t>AGVTAILGVGFDPGVVNAYARLAADDYLDTVESIDIVDINAGSHGRWFSTNFDPEINFREFTGTVYSWQN</w:t>
      </w:r>
    </w:p>
    <w:p w:rsidR="00D7558F" w:rsidRDefault="00D7558F" w:rsidP="00D7558F">
      <w:r>
        <w:lastRenderedPageBreak/>
        <w:t>GAWQSNKMFEVGKEWDMPVVGTQKAYLTGHDEVHSLSARYPDADVRFWMGFGDHYINVFTVLNNLGLLSE</w:t>
      </w:r>
    </w:p>
    <w:p w:rsidR="00D7558F" w:rsidRDefault="00D7558F" w:rsidP="00D7558F">
      <w:r>
        <w:t>KPVKTAEGLEVVPLKLVKAVLPDPSSLAPDYTGKTCIGDFVRGTKDGAPAEVFIYNVADHEDAYAETGAQ</w:t>
      </w:r>
    </w:p>
    <w:p w:rsidR="00D7558F" w:rsidRDefault="00D7558F" w:rsidP="00D7558F">
      <w:r>
        <w:t>GISYTAGVPPVAAALLVADGTWDVKTMANVEELDPKPFLNLLNRMGLPNRIKDANGDRALEF*</w:t>
      </w:r>
    </w:p>
    <w:p w:rsidR="00D7558F" w:rsidRDefault="00D7558F" w:rsidP="00D7558F">
      <w:r>
        <w:t xml:space="preserve">&gt;gkv_663|gene_NONE|hypothetical protein    </w:t>
      </w:r>
    </w:p>
    <w:p w:rsidR="00D7558F" w:rsidRDefault="00D7558F" w:rsidP="00D7558F">
      <w:r>
        <w:t>VFPPSLTRAISFPICTGKMQKIMGAGQRKRPPKPGAFVA*</w:t>
      </w:r>
    </w:p>
    <w:p w:rsidR="00D7558F" w:rsidRDefault="00D7558F" w:rsidP="00D7558F">
      <w:r>
        <w:t xml:space="preserve">&gt;gkv_665|gene_NONE|conserved hypothetical protein    </w:t>
      </w:r>
    </w:p>
    <w:p w:rsidR="00D7558F" w:rsidRDefault="00D7558F" w:rsidP="00D7558F">
      <w:r>
        <w:t>MFGVAAAGFSRGRIDPPTLVGMSAILMWSATVGLYRNISEIFGPIGGSALIFTVSGIVALIHAGPKAFRG</w:t>
      </w:r>
    </w:p>
    <w:p w:rsidR="00D7558F" w:rsidRDefault="00D7558F" w:rsidP="00D7558F">
      <w:r>
        <w:t>HSPRYLLIGGAMFVTYEIALALAVGFAQTRAQSVEVGLINYLWPSFTIALAIWAGHARAGIMVIPGILIC</w:t>
      </w:r>
    </w:p>
    <w:p w:rsidR="00D7558F" w:rsidRDefault="00D7558F" w:rsidP="00D7558F">
      <w:r>
        <w:t>LLGVFWAATGSANFSLAAMVHNIGSNPLPYILAFIAAITWPLYTILTKGMAQGRSAVPLFLLATAALLWV</w:t>
      </w:r>
    </w:p>
    <w:p w:rsidR="00D7558F" w:rsidRDefault="00D7558F" w:rsidP="00D7558F">
      <w:r>
        <w:t>YYGVSDQPTLVYNSKGAMMVLTFGVLTTLAYSAWTYGVNHGNLTLMATASYFSPLLSVMLSSVLLSMVPG</w:t>
      </w:r>
    </w:p>
    <w:p w:rsidR="00D7558F" w:rsidRDefault="00D7558F" w:rsidP="00D7558F">
      <w:r>
        <w:t>LNFWLGASLVTAGSLICLAATKR*</w:t>
      </w:r>
    </w:p>
    <w:p w:rsidR="00D7558F" w:rsidRDefault="00D7558F" w:rsidP="00D7558F">
      <w:r>
        <w:t xml:space="preserve">&gt;gkv_666|gene_NONE|RNA methylase family UPF0020 family protein    </w:t>
      </w:r>
    </w:p>
    <w:p w:rsidR="00D7558F" w:rsidRDefault="00D7558F" w:rsidP="00D7558F">
      <w:r>
        <w:t>MIPVDEIFLVTAPGLEDVLADEARALGLNVTGVIPGGVTVAGGWPAVWRANVKLRGAVRVLARIASFRAM</w:t>
      </w:r>
    </w:p>
    <w:p w:rsidR="00D7558F" w:rsidRDefault="00D7558F" w:rsidP="00D7558F">
      <w:r>
        <w:t>HLAQLDKRARKIAWDQLLRADVPVRVEATTVKSKIYHAGAAAQRVETAIRETLGAPIAQDAPITIKVRIE</w:t>
      </w:r>
    </w:p>
    <w:p w:rsidR="00D7558F" w:rsidRDefault="00D7558F" w:rsidP="00D7558F">
      <w:r>
        <w:t>DDLVTISVDTTGESLHKRGHKLAVNKAPIRETLAALFLRQCGYSGQMPVLDPMCGSGTLVIEAAEVAMGL</w:t>
      </w:r>
    </w:p>
    <w:p w:rsidR="00D7558F" w:rsidRDefault="00D7558F" w:rsidP="00D7558F">
      <w:r>
        <w:t>PAGRARDFAFEQLAQVDRAALAGLKAGGRSTDLRFYGSDRDAGAIRMSRDNAARAGVGEITMFDVKPISE</w:t>
      </w:r>
    </w:p>
    <w:p w:rsidR="00D7558F" w:rsidRDefault="00D7558F" w:rsidP="00D7558F">
      <w:r>
        <w:t>ITPPEGPAGLVIINPPYGARIGEKKTLFGLYGAMGKVLTERFKGWQVGIITADSGLAKATGLPFLPAGPV</w:t>
      </w:r>
    </w:p>
    <w:p w:rsidR="00D7558F" w:rsidRDefault="00D7558F" w:rsidP="00D7558F">
      <w:r>
        <w:t>VANGGLKVQLFRTDPL*</w:t>
      </w:r>
    </w:p>
    <w:p w:rsidR="00D7558F" w:rsidRDefault="00D7558F" w:rsidP="00D7558F">
      <w:r>
        <w:t xml:space="preserve">&gt;gkv_667|gene_NONE|endoribonuclease L-PSP family protein    </w:t>
      </w:r>
    </w:p>
    <w:p w:rsidR="00D7558F" w:rsidRDefault="00D7558F" w:rsidP="00D7558F">
      <w:r>
        <w:t>MKALEPTSIRPPFGQYSSGVSVAAPQQWVVTSGQLGVGPDDVAPQSVLEQARICFANCGAILAEAGLGPQ</w:t>
      </w:r>
    </w:p>
    <w:p w:rsidR="00D7558F" w:rsidRDefault="00D7558F" w:rsidP="00D7558F">
      <w:r>
        <w:t>DVVRVAGFVTAREDFAAYMQARDEWLADAPVKPTSTLLIVTGFTRAEFKVEVEVMAAR*</w:t>
      </w:r>
    </w:p>
    <w:p w:rsidR="00D7558F" w:rsidRDefault="00D7558F" w:rsidP="00D7558F">
      <w:r>
        <w:t xml:space="preserve">&gt;gkv_668|gene_NONE|creatinine amidohydrolase family protein    </w:t>
      </w:r>
    </w:p>
    <w:p w:rsidR="00D7558F" w:rsidRDefault="00D7558F" w:rsidP="00D7558F">
      <w:r>
        <w:t>MPHQYWSDLRATDFNASLHDAVALLPVGATEQHGPHLPLNTDSLLAEEMARLSAAHAASATVLILPTIAV</w:t>
      </w:r>
    </w:p>
    <w:p w:rsidR="00D7558F" w:rsidRDefault="00D7558F" w:rsidP="00D7558F">
      <w:r>
        <w:t>AKSDEHIHFPGTLTLDGATLLAVLEQIGASVARAGIRRLVCINAHGGNVPVLQMLVRSLRIKHDMLAVTA</w:t>
      </w:r>
    </w:p>
    <w:p w:rsidR="00D7558F" w:rsidRDefault="00D7558F" w:rsidP="00D7558F">
      <w:r>
        <w:t>GWIGMGFPEGAVSPREQAEGIHGGLVETAAMLHFRPDLVDMTQAQHFVPASSAVAAQNTVLRMMGNVTTG</w:t>
      </w:r>
    </w:p>
    <w:p w:rsidR="00D7558F" w:rsidRDefault="00D7558F" w:rsidP="00D7558F">
      <w:r>
        <w:t>WCAEDLHPAGAAGDAASATAALGAELVTHSAQRFGKLLDEVAAHPLPKGAA*</w:t>
      </w:r>
    </w:p>
    <w:p w:rsidR="00D7558F" w:rsidRDefault="00D7558F" w:rsidP="00D7558F">
      <w:r>
        <w:t xml:space="preserve">&gt;gkv_669|gene_NONE|amidohydrolase family protein    </w:t>
      </w:r>
    </w:p>
    <w:p w:rsidR="00D7558F" w:rsidRDefault="00D7558F" w:rsidP="00D7558F">
      <w:r>
        <w:t>MNRVLKNARIPAALAEGLSGRDLGNGLIELDLPIAGGKIAPASLGAPQDLGGKIVLPCFVDAHVHLDKTY</w:t>
      </w:r>
    </w:p>
    <w:p w:rsidR="00D7558F" w:rsidRDefault="00D7558F" w:rsidP="00D7558F">
      <w:r>
        <w:t>TAQRAGVSRTGLDEAVGLAMQDAPNRTAADLDTRMERAAEAAYRAGTVALRSHIDSMQAPNDNPGWQALV</w:t>
      </w:r>
    </w:p>
    <w:p w:rsidR="00D7558F" w:rsidRDefault="00D7558F" w:rsidP="00D7558F">
      <w:r>
        <w:t>RLQQRWAGRLTIEPVALMRIERAIEDSFADRCAQIAATGGLAGGYISGQGCDPAMIDRFFEQAAGAGLGV</w:t>
      </w:r>
    </w:p>
    <w:p w:rsidR="00D7558F" w:rsidRDefault="00D7558F" w:rsidP="00D7558F">
      <w:r>
        <w:t>DFHVDETADASARGIESVLDAMTRTGFAGRVTLSHCCKLSAQSPSVAQPIVERMAALGVHVISLPLSNAF</w:t>
      </w:r>
    </w:p>
    <w:p w:rsidR="00D7558F" w:rsidRDefault="00D7558F" w:rsidP="00D7558F">
      <w:r>
        <w:t>LMGRAPGQMSPLRGMTRVQELAAAGVPVSFASDNVQDPFYAYGAYDMFEVMRAGLLIAQLEGDAGHWLQA</w:t>
      </w:r>
    </w:p>
    <w:p w:rsidR="00D7558F" w:rsidRDefault="00D7558F" w:rsidP="00D7558F">
      <w:r>
        <w:t>ITRTPASAMGLQAGVIGYGRPADLIIFDAYDWADLFSRAHENRTVLRAGAPLPQRTGQ*</w:t>
      </w:r>
    </w:p>
    <w:p w:rsidR="00D7558F" w:rsidRDefault="00D7558F" w:rsidP="00D7558F">
      <w:r>
        <w:t xml:space="preserve">&gt;gkv_670|gene_NONE|FAD binding domain protein    </w:t>
      </w:r>
    </w:p>
    <w:p w:rsidR="00D7558F" w:rsidRDefault="00D7558F" w:rsidP="00D7558F">
      <w:r>
        <w:t>MNLDAFRAAIDGIEVEDRPHIVRQKSRDFFWYSPILKRQLDGFVGDLVVSPKDEDEVIRILAAAYAHDVP</w:t>
      </w:r>
    </w:p>
    <w:p w:rsidR="00D7558F" w:rsidRDefault="00D7558F" w:rsidP="00D7558F">
      <w:r>
        <w:t>VTVRGGGTGNYGQAMPLQGGVVLHTNKLTGITALHEDSICVRAGTVIEHIEHHLRENGREIRLFPSTTAS</w:t>
      </w:r>
    </w:p>
    <w:p w:rsidR="00D7558F" w:rsidRDefault="00D7558F" w:rsidP="00D7558F">
      <w:r>
        <w:t>ASIGGFIAGGSSGVGAIRWGGLRNPANIRRVRLVTMEAAPRILDLTGDDIHKAAHAYGVNGVMTEIELPI</w:t>
      </w:r>
    </w:p>
    <w:p w:rsidR="00D7558F" w:rsidRDefault="00D7558F" w:rsidP="00D7558F">
      <w:r>
        <w:t>DPAVDWVDVMITTPDFISANTLAISLGEDEGVLLRMLSTFAAPIPELFFQRFRPFVGVGRGVIAAMVRRD</w:t>
      </w:r>
    </w:p>
    <w:p w:rsidR="00D7558F" w:rsidRDefault="00D7558F" w:rsidP="00D7558F">
      <w:r>
        <w:t>DLPAFESHLQNWPTAELVYRADLADPALRLPAVFEMAWNHTTLRAIKTDPSLTYLQMMFPRDAMAQTITA</w:t>
      </w:r>
    </w:p>
    <w:p w:rsidR="00D7558F" w:rsidRDefault="00D7558F" w:rsidP="00D7558F">
      <w:r>
        <w:t>LDQHFGDEIMLHFEYTRFSGVVSPVAMPIVRFTTEERLEALIAELERDFGITVFNPHRVTLEEGGMKRTD</w:t>
      </w:r>
    </w:p>
    <w:p w:rsidR="00D7558F" w:rsidRDefault="00D7558F" w:rsidP="00D7558F">
      <w:r>
        <w:t>ISQLEFKRQTDPKGLMNPGKMIAWTHPDWQPEAGKSFLFQE*</w:t>
      </w:r>
    </w:p>
    <w:p w:rsidR="00D7558F" w:rsidRDefault="00D7558F" w:rsidP="00D7558F">
      <w:r>
        <w:t xml:space="preserve">&gt;gkv_671|gene_NONE|flavodoxin-like fold family protein    </w:t>
      </w:r>
    </w:p>
    <w:p w:rsidR="00D7558F" w:rsidRDefault="00D7558F" w:rsidP="00D7558F">
      <w:r>
        <w:lastRenderedPageBreak/>
        <w:t>MKVHVIYAHPQEDSFNAALHRTVVDSLIEAGHEVDDLDLYKDGFNPVLSLADRESYHDVPANRALVDDYV</w:t>
      </w:r>
    </w:p>
    <w:p w:rsidR="00D7558F" w:rsidRDefault="00D7558F" w:rsidP="00D7558F">
      <w:r>
        <w:t>RRLESCDALVLCHPVWSFGWPAILKGYIDRVFIPDVSFKLRDGQMGPGLMNIKKLATVTTYGSKKWRAWF</w:t>
      </w:r>
    </w:p>
    <w:p w:rsidR="00D7558F" w:rsidRDefault="00D7558F" w:rsidP="00D7558F">
      <w:r>
        <w:t>LGDPPRKNGTRFLRVVCNPLVKVSYHALYDMNNVTRADTDAYLGKVRQAMLKF*</w:t>
      </w:r>
    </w:p>
    <w:p w:rsidR="00D7558F" w:rsidRDefault="00D7558F" w:rsidP="00D7558F">
      <w:r>
        <w:t xml:space="preserve">&gt;gkv_672|gene_NONE|ABC transporter family protein    </w:t>
      </w:r>
    </w:p>
    <w:p w:rsidR="00D7558F" w:rsidRDefault="00D7558F" w:rsidP="00D7558F">
      <w:r>
        <w:t>VTHSATDTEKPDLATLALRFDDVSMQYPDGTIALEGIDLTIRKGEFVSVVGPSGCGKSTLLKLASGLEAH</w:t>
      </w:r>
    </w:p>
    <w:p w:rsidR="00D7558F" w:rsidRDefault="00D7558F" w:rsidP="00D7558F">
      <w:r>
        <w:t>TGGQIRVDRSNLGYTFQDATLLPWRTVLPNVELLMELRGIPPEERRRVALEQIELVGLKGFENHYPKRLS</w:t>
      </w:r>
    </w:p>
    <w:p w:rsidR="00D7558F" w:rsidRDefault="00D7558F" w:rsidP="00D7558F">
      <w:r>
        <w:t>GGMRMRASLARSLALNPAVFMFDEPFGALDEITRERLNDELIALYLRNGFTGMFITHSIPEAVYMSSRVI</w:t>
      </w:r>
    </w:p>
    <w:p w:rsidR="00D7558F" w:rsidRDefault="00D7558F" w:rsidP="00D7558F">
      <w:r>
        <w:t>VMSRRPGRIIADFPIPFAYPRQPELRYDPEFSRIAGEVSVALRHAIEE*</w:t>
      </w:r>
    </w:p>
    <w:p w:rsidR="00D7558F" w:rsidRDefault="00D7558F" w:rsidP="00D7558F">
      <w:r>
        <w:t xml:space="preserve">&gt;gkv_673|gene_NONE|binding-protein-dependent transport system inner membrane component family protein    </w:t>
      </w:r>
    </w:p>
    <w:p w:rsidR="00D7558F" w:rsidRDefault="00D7558F" w:rsidP="00D7558F">
      <w:r>
        <w:t>MTEIAPKIRTEAYAPTPVAPPRTPAQKFAATFLPPLIMGVLVVLLYWVVRESLPAHRQFLMPSASGMWDK</w:t>
      </w:r>
    </w:p>
    <w:p w:rsidR="00D7558F" w:rsidRDefault="00D7558F" w:rsidP="00D7558F">
      <w:r>
        <w:t>ALSQPAVWAELGSRSLTTLTIALTGLAFSIPIGMALGIIMFRFFVMERAVYPFLVALQSIPIMAIIPLIQ</w:t>
      </w:r>
    </w:p>
    <w:p w:rsidR="00D7558F" w:rsidRDefault="00D7558F" w:rsidP="00D7558F">
      <w:r>
        <w:t>SALGFGFMPKVLIVILFTFFAIPTTLLLGLKSLDQGVLNLFRLQGASWWTMLRKAGLPSSAPALFAGFRI</w:t>
      </w:r>
    </w:p>
    <w:p w:rsidR="00D7558F" w:rsidRDefault="00D7558F" w:rsidP="00D7558F">
      <w:r>
        <w:t>STSMAVIAAVTSELFFMAGRGGLGQMLVNAKTDFKYEQMYAALIASATLSISIFVVFTLVGNRIFASWYE</w:t>
      </w:r>
    </w:p>
    <w:p w:rsidR="00D7558F" w:rsidRDefault="00D7558F" w:rsidP="00D7558F">
      <w:r>
        <w:t>TAERKS*</w:t>
      </w:r>
    </w:p>
    <w:p w:rsidR="00D7558F" w:rsidRDefault="00D7558F" w:rsidP="00D7558F">
      <w:r>
        <w:t xml:space="preserve">&gt;gkv_674|gene_NONE|hypothetical protein    </w:t>
      </w:r>
    </w:p>
    <w:p w:rsidR="00D7558F" w:rsidRDefault="00D7558F" w:rsidP="00D7558F">
      <w:r>
        <w:t>MNRILTALTASVAAFAGTTASAGEFATAHYTTPLADVCPSPFYIQKDWLAQAEHGGLYQMIGAGGTMESG</w:t>
      </w:r>
    </w:p>
    <w:p w:rsidR="00D7558F" w:rsidRDefault="00D7558F" w:rsidP="00D7558F">
      <w:r>
        <w:t>AYRGPLGATGIELAILEGGGGIGLGDGETAYSALFNGNSKAGVIPHLGFQELDNAYIFSNLFPVVGVFVP</w:t>
      </w:r>
    </w:p>
    <w:p w:rsidR="00D7558F" w:rsidRDefault="00D7558F" w:rsidP="00D7558F">
      <w:r>
        <w:t>LDIAPSGLIWDTGTYPDGFHSVDDLKAFGESGAGMIYVSTITRTFGLWLVEQGVSRDAFVEGYRGDLENF</w:t>
      </w:r>
    </w:p>
    <w:p w:rsidR="00D7558F" w:rsidRDefault="00D7558F" w:rsidP="00D7558F">
      <w:r>
        <w:t>VANNGTWLNQGFVTTEVFNLSNGMNWAKPVDAVTVNELGYPTITGMVSVAQPRLEELAPCLELLVPIMQQ</w:t>
      </w:r>
    </w:p>
    <w:p w:rsidR="00D7558F" w:rsidRDefault="00D7558F" w:rsidP="00D7558F">
      <w:r>
        <w:t>AAVDYINDPAEVNQLIADFTAGGFSASWWRATPELNAYSAAAQRDRGIVGNGNNATIGDFDLDRAAAMLE</w:t>
      </w:r>
    </w:p>
    <w:p w:rsidR="00D7558F" w:rsidRDefault="00D7558F" w:rsidP="00D7558F">
      <w:r>
        <w:t>LVKPMLDDRANPDVTVDDVVTNRFINPEIGL*</w:t>
      </w:r>
    </w:p>
    <w:p w:rsidR="00D7558F" w:rsidRDefault="00D7558F" w:rsidP="00D7558F">
      <w:r>
        <w:t xml:space="preserve">&gt;gkv_675|gene_NONE|tetrahydrofolate dehydrogenase/cyclohydrolase, catalytic domain protein    </w:t>
      </w:r>
    </w:p>
    <w:p w:rsidR="00D7558F" w:rsidRDefault="00D7558F" w:rsidP="00D7558F">
      <w:r>
        <w:t>MALLLDGDALAAKLRQQMTERVAASGIRPVMATVLVGDNPASESYVARKHKDCREIGIEALRIRLPAGAS</w:t>
      </w:r>
    </w:p>
    <w:p w:rsidR="00D7558F" w:rsidRDefault="00D7558F" w:rsidP="00D7558F">
      <w:r>
        <w:t>PEQVLAEVARLNDDPSVDGFFVQFPLPEGHDEQAIAAAIRPDKDIDGLHPENLGRLITGKGGIPPCTPMA</w:t>
      </w:r>
    </w:p>
    <w:p w:rsidR="00D7558F" w:rsidRDefault="00D7558F" w:rsidP="00D7558F">
      <w:r>
        <w:t>VLSLLRGYNVPLAGKHVVIIGRGLLVGRPLAMVLSAPGVDASVTLLHSQTPDIAAFTRNADVVIAAAGHP</w:t>
      </w:r>
    </w:p>
    <w:p w:rsidR="00D7558F" w:rsidRDefault="00D7558F" w:rsidP="00D7558F">
      <w:r>
        <w:t>ELIRADMIRAGATVVGVGITYGDDGAMVSDIAADVSAIAGAVTPAHGSVGSLTRAMLLQNLINLALEKHS</w:t>
      </w:r>
    </w:p>
    <w:p w:rsidR="00D7558F" w:rsidRDefault="00D7558F" w:rsidP="00D7558F">
      <w:r>
        <w:t>HARN*</w:t>
      </w:r>
    </w:p>
    <w:p w:rsidR="00D7558F" w:rsidRDefault="00D7558F" w:rsidP="00D7558F">
      <w:r>
        <w:t xml:space="preserve">&gt;gkv_676|gene_NONE|bacterial transcriptional regulator family protein    </w:t>
      </w:r>
    </w:p>
    <w:p w:rsidR="00D7558F" w:rsidRDefault="00D7558F" w:rsidP="00D7558F">
      <w:r>
        <w:t>MPATDENRALFEDDKEISLTLARGLDLIEAFAGDERRLSIPELAARTGMNRTVVRRLVRTLEKKGYASAD</w:t>
      </w:r>
    </w:p>
    <w:p w:rsidR="00D7558F" w:rsidRDefault="00D7558F" w:rsidP="00D7558F">
      <w:r>
        <w:t>RGQYELTPHILRLIRGFIEGRSLPQIVHPLLRAAAEDIGESVSFAMLDDTEAVYVAHAFLPARFTLNMVT</w:t>
      </w:r>
    </w:p>
    <w:p w:rsidR="00D7558F" w:rsidRDefault="00D7558F" w:rsidP="00D7558F">
      <w:r>
        <w:t>VGSRAPLLPTAVGRVIVAFLPDIERSAILSRLSPQAHTPQTETDAARLDAIFADCRRLDYCMADGEYVEG</w:t>
      </w:r>
    </w:p>
    <w:p w:rsidR="00D7558F" w:rsidRDefault="00D7558F" w:rsidP="00D7558F">
      <w:r>
        <w:t>VASLAVPVFDGMRRVTGALSIIFPTHGHDATEIAEKLAPRMQATASALGSALQ*</w:t>
      </w:r>
    </w:p>
    <w:p w:rsidR="00D7558F" w:rsidRDefault="00D7558F" w:rsidP="00D7558F">
      <w:r>
        <w:t xml:space="preserve">&gt;gkv_677|gene_NONE|tetrahydrofolate dehydrogenase/cyclohydrolase, NAD(P)-binding domain protein    </w:t>
      </w:r>
    </w:p>
    <w:p w:rsidR="00D7558F" w:rsidRDefault="00D7558F" w:rsidP="00D7558F">
      <w:r>
        <w:t>VTTIFTGFDLAADILQGVRADIATLGRAPVCVTLFDDSSAPARAYLNRQITLARGAGIDLRPMGYADAQL</w:t>
      </w:r>
    </w:p>
    <w:p w:rsidR="00D7558F" w:rsidRDefault="00D7558F" w:rsidP="00D7558F">
      <w:r>
        <w:t>AQLAADARVDAIATLYPLPSGLTPMGAAQAIGGGKDIDGQHPNHAGPLLLGDGTLRPAATAQASLICARA</w:t>
      </w:r>
    </w:p>
    <w:p w:rsidR="00D7558F" w:rsidRDefault="00D7558F" w:rsidP="00D7558F">
      <w:r>
        <w:t>ILGDLAGAEIVLIGASRLIGRPLAMLLLDAGATVTTCHIQTRDLARHTRAADLVISAAGVPALLTADNIA</w:t>
      </w:r>
    </w:p>
    <w:p w:rsidR="00D7558F" w:rsidRDefault="00D7558F" w:rsidP="00D7558F">
      <w:r>
        <w:t>KGGRILDLAIIPKDGSLVGDADLPSLMGHAALVSAVPDGVGPVTTACLFANIAAAAKSRAMNLPLLQQD*</w:t>
      </w:r>
    </w:p>
    <w:p w:rsidR="00D7558F" w:rsidRDefault="00D7558F" w:rsidP="00D7558F">
      <w:r>
        <w:t xml:space="preserve">&gt;gkv_678|gene_NONE|hypothetical protein    </w:t>
      </w:r>
    </w:p>
    <w:p w:rsidR="00D7558F" w:rsidRDefault="00D7558F" w:rsidP="00D7558F">
      <w:r>
        <w:t>MKKLIASFAIAASIAAPVFADTEVRPGVFFAGTVETAGSDRAVMQDLIFDLATAWAVCDRDAMANAITDD</w:t>
      </w:r>
    </w:p>
    <w:p w:rsidR="00D7558F" w:rsidRDefault="00D7558F" w:rsidP="00D7558F">
      <w:r>
        <w:t>VSFSYPTSAVNGREAIMADLEAFCGAATDTSLYFPADAFYIDVDTGRIAAEVQFRTFQRGNRQVVNDVWI</w:t>
      </w:r>
    </w:p>
    <w:p w:rsidR="00D7558F" w:rsidRDefault="00D7558F" w:rsidP="00D7558F">
      <w:r>
        <w:t>ATVTDGKVSVIKEYLDGRVKDLQAQGVLQLEESPDFLTPWPPRTEAWASCFPIVRAAPTNDCVQ*</w:t>
      </w:r>
    </w:p>
    <w:p w:rsidR="00D7558F" w:rsidRDefault="00D7558F" w:rsidP="00D7558F">
      <w:r>
        <w:t xml:space="preserve">&gt;gkv_679|gene_NONE|conserved hypothetical protein    </w:t>
      </w:r>
    </w:p>
    <w:p w:rsidR="00D7558F" w:rsidRDefault="00D7558F" w:rsidP="00D7558F">
      <w:r>
        <w:lastRenderedPageBreak/>
        <w:t>MKPATALDDQTSAAEMRQGMTWVLLDMALVSAMTVMVKKGGVDFPAVQMVFFRSLVGLVAVLPLVLRHWR</w:t>
      </w:r>
    </w:p>
    <w:p w:rsidR="00D7558F" w:rsidRDefault="00D7558F" w:rsidP="00D7558F">
      <w:r>
        <w:t>VIRQTRNVKRNVFRVTCNAVALSCNWGALTILPLATANAIGFLRPLIVMVMAIFLLSERVTGWRWAGAAL</w:t>
      </w:r>
    </w:p>
    <w:p w:rsidR="00D7558F" w:rsidRDefault="00D7558F" w:rsidP="00D7558F">
      <w:r>
        <w:t>GLMGVGVMLLPSLTGMGEAQDHLLGYAFAGGAILFGAMATIQTRALKGENTTVMMVFYTVGLTLFTAIPA</w:t>
      </w:r>
    </w:p>
    <w:p w:rsidR="00D7558F" w:rsidRDefault="00D7558F" w:rsidP="00D7558F">
      <w:r>
        <w:t>FFVWQPVALHHLPHLLGIGIIAQVAQYCYLRGYQLAPASKLAPLGYLSLIFATVMGYVFFDEVPTVYTAG</w:t>
      </w:r>
    </w:p>
    <w:p w:rsidR="00D7558F" w:rsidRDefault="00D7558F" w:rsidP="00D7558F">
      <w:r>
        <w:t>GAIVIIIGLIVARRA*</w:t>
      </w:r>
    </w:p>
    <w:p w:rsidR="00D7558F" w:rsidRDefault="00D7558F" w:rsidP="00D7558F">
      <w:r>
        <w:t xml:space="preserve">&gt;gkv_680|gene_NONE|glcNAc-PI de-N-acetylase family protein    </w:t>
      </w:r>
    </w:p>
    <w:p w:rsidR="00D7558F" w:rsidRDefault="00D7558F" w:rsidP="00D7558F">
      <w:r>
        <w:t>MLTDRNRLFRRIADPRMVRLARALGRLGSTVTMMNTGAHPDDEQTELLAWFSFGRNMRVVIACSTRGEGG</w:t>
      </w:r>
    </w:p>
    <w:p w:rsidR="00D7558F" w:rsidRDefault="00D7558F" w:rsidP="00D7558F">
      <w:r>
        <w:t>QNALGPERGAALGLVRSRELEESARVIDADIAWLGHGPVDPVHDFGFSKDGKDTLERWGRARVIDRLVRA</w:t>
      </w:r>
    </w:p>
    <w:p w:rsidR="00D7558F" w:rsidRDefault="00D7558F" w:rsidP="00D7558F">
      <w:r>
        <w:t>YREYRPDIVLPTFLDVPGQHGHHRAMTEAAEAALALAADPTYEVDGLAPWRVAKYYLPAWSGGGSTYDDE</w:t>
      </w:r>
    </w:p>
    <w:p w:rsidR="00D7558F" w:rsidRDefault="00D7558F" w:rsidP="00D7558F">
      <w:r>
        <w:t>LPPPPATVDVRVEGFDPVSGMRYDQIGEASRGYHASQGMGTWRATPRRHWALHGTAPEGDILDGLPATLG</w:t>
      </w:r>
    </w:p>
    <w:p w:rsidR="00D7558F" w:rsidRDefault="00D7558F" w:rsidP="00D7558F">
      <w:r>
        <w:t>ALADVAGAPAELALAASEIAKARAAFPDDQAMITALVAAHKAFSAPMGADFDALHGHRIRQKIAEVEAAL</w:t>
      </w:r>
    </w:p>
    <w:p w:rsidR="00D7558F" w:rsidRDefault="00D7558F" w:rsidP="00D7558F">
      <w:r>
        <w:t>ALAAGVDVAAWLQDPLVPGRSATLAVWVNAGHATLRGIAAAASDGIAQKGGSEERDGLHLLTLAVPADLS</w:t>
      </w:r>
    </w:p>
    <w:p w:rsidR="00D7558F" w:rsidRDefault="00D7558F" w:rsidP="00D7558F">
      <w:r>
        <w:t>PASRYLPGWARLGGNGILAASVTVEVGGITFALPVDLEEEPLLQPAASVTPSADAVLVNLNDPQPVHFAM</w:t>
      </w:r>
    </w:p>
    <w:p w:rsidR="00D7558F" w:rsidRDefault="00D7558F" w:rsidP="00D7558F">
      <w:r>
        <w:t>TGTASAASLGLGSIDGLTVENADGHVTLTASGLAPGKTRLPISVAGAAGWQAKPINYGHIGRLAQVVPAG</w:t>
      </w:r>
    </w:p>
    <w:p w:rsidR="00D7558F" w:rsidRDefault="00D7558F" w:rsidP="00D7558F">
      <w:r>
        <w:t>VDILALDLKIPDGRVGYIGGGADRVGLWLERMGVDVVDLDAEAFDAARANGFAGFDTLVVGIFTFGLRPD</w:t>
      </w:r>
    </w:p>
    <w:p w:rsidR="00D7558F" w:rsidRDefault="00D7558F" w:rsidP="00D7558F">
      <w:r>
        <w:t>LAAATADLRAWVHAGGNLVTLYHRPWDNWKPDETTPAHMVVGSPSLRWRVTRPGAPVTILEPDHDLLAGP</w:t>
      </w:r>
    </w:p>
    <w:p w:rsidR="00D7558F" w:rsidRDefault="00D7558F" w:rsidP="00D7558F">
      <w:r>
        <w:t>NTITHADFDGWDKERGLYFLSSWDQVYQPLLAMSDPDEQPLLGSLVTGRIGKGRHTHTALVLHHQMDRLV</w:t>
      </w:r>
    </w:p>
    <w:p w:rsidR="00D7558F" w:rsidRDefault="00D7558F" w:rsidP="00D7558F">
      <w:r>
        <w:t>PGAFRLMANLIQPA*</w:t>
      </w:r>
    </w:p>
    <w:p w:rsidR="00D7558F" w:rsidRDefault="00D7558F" w:rsidP="00D7558F">
      <w:r>
        <w:t xml:space="preserve">&gt;gkv_681|gene_NONE|ROK family protein    </w:t>
      </w:r>
    </w:p>
    <w:p w:rsidR="00D7558F" w:rsidRDefault="00D7558F" w:rsidP="00D7558F">
      <w:r>
        <w:t>MVSAMTTAEGATEKRKRAIGANPERNRAHNRSLVLNLLREHGQIGRAAMARHTRLTQQAVGNIIDELLLE</w:t>
      </w:r>
    </w:p>
    <w:p w:rsidR="00D7558F" w:rsidRDefault="00D7558F" w:rsidP="00D7558F">
      <w:r>
        <w:t>GMVIETGRLRVGRGQPARQFALNPCGPVSLGVEIAAGHLAIVFQALTGAIRARSIVPLADTAPAPVIAAL</w:t>
      </w:r>
    </w:p>
    <w:p w:rsidR="00D7558F" w:rsidRDefault="00D7558F" w:rsidP="00D7558F">
      <w:r>
        <w:t>VAQIEKLKSEAGAPEIIGMGVVMPGPFEIEGISAVGPATLKGWAGLDPAALIADATGIGTVVYENDATAA</w:t>
      </w:r>
    </w:p>
    <w:p w:rsidR="00D7558F" w:rsidRDefault="00D7558F" w:rsidP="00D7558F">
      <w:r>
        <w:t>AVFESLHGVGRGLRDFCHVYFGVGLGLGLIHDGRPLRGAFGNAGEIGQIAVPPRGGGAAAALEDRASVFA</w:t>
      </w:r>
    </w:p>
    <w:p w:rsidR="00D7558F" w:rsidRDefault="00D7558F" w:rsidP="00D7558F">
      <w:r>
        <w:t>LRDFLRETRGAPDDLDLLASLDPAEDPALQDWIARAADQLSPVLAILENIFDPETITLGGLMPRPIIEAM</w:t>
      </w:r>
    </w:p>
    <w:p w:rsidR="00D7558F" w:rsidRDefault="00D7558F" w:rsidP="00D7558F">
      <w:r>
        <w:t>IDCLQPLPVTVSSRSARGLPRLMLAQTGPYTAALGAAAMPFMDQNTTATLRQ*</w:t>
      </w:r>
    </w:p>
    <w:p w:rsidR="00D7558F" w:rsidRDefault="00D7558F" w:rsidP="00D7558F">
      <w:r>
        <w:t xml:space="preserve">&gt;gkv_682|gene_NONE|bacterial extracellular solute-binding family protein    </w:t>
      </w:r>
    </w:p>
    <w:p w:rsidR="00D7558F" w:rsidRDefault="00D7558F" w:rsidP="00D7558F">
      <w:r>
        <w:t>MRKLSKIAALASGVSFLSVGAASAVEIEYWQYVFDTRVAAVDQLITNFQAANPDITVKHVTFPYADYPTR</w:t>
      </w:r>
    </w:p>
    <w:p w:rsidR="00D7558F" w:rsidRDefault="00D7558F" w:rsidP="00D7558F">
      <w:r>
        <w:t>VVAGTMAGQGPDVVQFFYGWLDNFIAQDLLQPLDPAVFPAAEIEADFFPIVSAMSRDGSYYGLPTAVRSL</w:t>
      </w:r>
    </w:p>
    <w:p w:rsidR="00D7558F" w:rsidRDefault="00D7558F" w:rsidP="00D7558F">
      <w:r>
        <w:t>ALFYNKDRMTAFGLDPNSPPTTLDELIAQAAASTERDGAGNYTSIGLTVEMGGQDHHWWREALVRQFGGV</w:t>
      </w:r>
    </w:p>
    <w:p w:rsidR="00D7558F" w:rsidRDefault="00D7558F" w:rsidP="00D7558F">
      <w:r>
        <w:t>PYDENGDVAYTSDEGKAAFRWYTELNTAQHVGAPGFMDEGQAAFRAGLATFTIDGTFRLGGFAANPFEWG</w:t>
      </w:r>
    </w:p>
    <w:p w:rsidR="00D7558F" w:rsidRDefault="00D7558F" w:rsidP="00D7558F">
      <w:r>
        <w:t>VTELPANAAGERGNYSSYFANGIGADVTGEELEAAQKFLAYLSSEEAMTVWLDVVGELPARRTTALSEEN</w:t>
      </w:r>
    </w:p>
    <w:p w:rsidR="00D7558F" w:rsidRDefault="00D7558F" w:rsidP="00D7558F">
      <w:r>
        <w:t>LANPIYGPFLRGLEYAHTTRFYDESGQRQIMLDAANRVFLEGLSPEEALDIAGQAEQAIINDLR*</w:t>
      </w:r>
    </w:p>
    <w:p w:rsidR="00D7558F" w:rsidRDefault="00D7558F" w:rsidP="00D7558F">
      <w:r>
        <w:t xml:space="preserve">&gt;gkv_683|gene_NONE|binding-protein-dependent transport system inner membrane component family protein    </w:t>
      </w:r>
    </w:p>
    <w:p w:rsidR="00D7558F" w:rsidRDefault="00D7558F" w:rsidP="00D7558F">
      <w:r>
        <w:t>MSVTDPNGAAEGRPGLWNRLGIRTKHVLWAWAFLAIPVLFYVVIRFYPTFDAFWLSLTDGNIRRGPSFIG</w:t>
      </w:r>
    </w:p>
    <w:p w:rsidR="00D7558F" w:rsidRDefault="00D7558F" w:rsidP="00D7558F">
      <w:r>
        <w:t>LENYARMYADPVFWKVFGNTFLYLLIGTPVSLVISFTIAYYLDRVRFMHGLIRALYFLPYLTTAAAMGWV</w:t>
      </w:r>
    </w:p>
    <w:p w:rsidR="00D7558F" w:rsidRDefault="00D7558F" w:rsidP="00D7558F">
      <w:r>
        <w:t>WRFLYQPVPIGMINSFLTSIGLEQQPFLRSTDQALMAATIPAIWAGLGFQIIIFMAGLRAIPSSFYEAAR</w:t>
      </w:r>
    </w:p>
    <w:p w:rsidR="00D7558F" w:rsidRDefault="00D7558F" w:rsidP="00D7558F">
      <w:r>
        <w:t>IDGLGEWAILRKITLPLLKPTTIFLVVLSSIGFLRIFDQVQSLTANDPGGPLNATKPLVMLIYQTAFSSF</w:t>
      </w:r>
    </w:p>
    <w:p w:rsidR="00D7558F" w:rsidRDefault="00D7558F" w:rsidP="00D7558F">
      <w:r>
        <w:t>RMGYASAQTVILFLVLLLISLLQLWLLRDKK*</w:t>
      </w:r>
    </w:p>
    <w:p w:rsidR="00D7558F" w:rsidRDefault="00D7558F" w:rsidP="00D7558F">
      <w:r>
        <w:t xml:space="preserve">&gt;gkv_684|gene_NONE|binding-protein-dependent transport system inner membrane component family protein    </w:t>
      </w:r>
    </w:p>
    <w:p w:rsidR="00D7558F" w:rsidRDefault="00D7558F" w:rsidP="00D7558F">
      <w:r>
        <w:t>MSASTELAANRRNIRPGRVIAWTLLILGGFLMALPILYMFSTSLKPASDTFDLRLIPAAPTLANYIDILQ</w:t>
      </w:r>
    </w:p>
    <w:p w:rsidR="00D7558F" w:rsidRDefault="00D7558F" w:rsidP="00D7558F">
      <w:r>
        <w:t>DGRFIRWFYNSMIIAVAVTASNVFFDSLVGYTLAKFDFRGKNIVFIAILSTLMIPTEMLVIPWYMMSAKL</w:t>
      </w:r>
    </w:p>
    <w:p w:rsidR="00D7558F" w:rsidRDefault="00D7558F" w:rsidP="00D7558F">
      <w:r>
        <w:lastRenderedPageBreak/>
        <w:t>GWLDSHWGIMFPGMMTAFGTFLMKQFFEGVPNDFLEAARVDGLNEFTIWWKIAMPMVLPAISALAIFTFL</w:t>
      </w:r>
    </w:p>
    <w:p w:rsidR="00D7558F" w:rsidRDefault="00D7558F" w:rsidP="00D7558F">
      <w:r>
        <w:t>GNWTAFLWPLISTTSPDLYTLPVGLNSFAVGEAVRWERIMTGAALATIPTLLVFLALQRFIVRGVMLAGL</w:t>
      </w:r>
    </w:p>
    <w:p w:rsidR="00D7558F" w:rsidRDefault="00D7558F" w:rsidP="00D7558F">
      <w:r>
        <w:t>KG*</w:t>
      </w:r>
    </w:p>
    <w:p w:rsidR="00D7558F" w:rsidRDefault="00D7558F" w:rsidP="00D7558F">
      <w:r>
        <w:t>&gt;gkv_685|gene_argH|argininosuccinate lyase|</w:t>
      </w:r>
    </w:p>
    <w:p w:rsidR="00D7558F" w:rsidRDefault="00D7558F" w:rsidP="00D7558F">
      <w:r>
        <w:t>MSNPNDPRLTDGSVFPDPVYKETVLRPLFDGAKTHHVAAFGAIDRAHLVMLAETGILPAADAGKIAVARA</w:t>
      </w:r>
    </w:p>
    <w:p w:rsidR="00D7558F" w:rsidRDefault="00D7558F" w:rsidP="00D7558F">
      <w:r>
        <w:t>ALDTEIDPATLTYTGEVEDYFFLIEKELKARVGAELGGRLHTARSRNDIDHTLFKLGLRARLNLLIEQAI</w:t>
      </w:r>
    </w:p>
    <w:p w:rsidR="00D7558F" w:rsidRDefault="00D7558F" w:rsidP="00D7558F">
      <w:r>
        <w:t>ALHGAIVAKAEAESATLIVAYTHGQPAQPSTLGHYLSAMAEILARDIQRLFEAYRIVNLSPMGAAAITTS</w:t>
      </w:r>
    </w:p>
    <w:p w:rsidR="00D7558F" w:rsidRDefault="00D7558F" w:rsidP="00D7558F">
      <w:r>
        <w:t>GFPINRERVAELLGFAAPLQNSYSCIASVDYITSTYSAMELMFLHLGRPIQDLQFWTSFEVGQIYVPNAL</w:t>
      </w:r>
    </w:p>
    <w:p w:rsidR="00D7558F" w:rsidRDefault="00D7558F" w:rsidP="00D7558F">
      <w:r>
        <w:t>VQISSIMPQKRNPVPIEHLRHLASQTVGRAHSMLTIMHNTPFTDMNDSEGETQETGYQAFEVAGRVLTLL</w:t>
      </w:r>
    </w:p>
    <w:p w:rsidR="00D7558F" w:rsidRDefault="00D7558F" w:rsidP="00D7558F">
      <w:r>
        <w:t>AALVAQIKVDPARVASNIRRSCITITELADSTVRREGLSFREGHEIAAAVARAVVAAEGDLTTDGYAPFV</w:t>
      </w:r>
    </w:p>
    <w:p w:rsidR="00D7558F" w:rsidRDefault="00D7558F" w:rsidP="00D7558F">
      <w:r>
        <w:t>TAFKHATGRDPQIDAAAFAQITSPEYFVAVRDRTGGPAPEALAQAISGYKTQNAGFAAQLATLIATQSAA</w:t>
      </w:r>
    </w:p>
    <w:p w:rsidR="00D7558F" w:rsidRDefault="00D7558F" w:rsidP="00D7558F">
      <w:r>
        <w:t>DADLATAFNLLKESA*</w:t>
      </w:r>
    </w:p>
    <w:p w:rsidR="00D7558F" w:rsidRDefault="00D7558F" w:rsidP="00D7558F">
      <w:r>
        <w:t xml:space="preserve">&gt;gkv_686|gene_NONE|ABC transporter family protein    </w:t>
      </w:r>
    </w:p>
    <w:p w:rsidR="00D7558F" w:rsidRDefault="00D7558F" w:rsidP="00D7558F">
      <w:r>
        <w:t>MAKIELEGLVKDYGKVRAVHGIDLQIEDGEFVVFVGPSGCGKSTTLRMIAGLEDISGGALKIGGKVVNQL</w:t>
      </w:r>
    </w:p>
    <w:p w:rsidR="00D7558F" w:rsidRDefault="00D7558F" w:rsidP="00D7558F">
      <w:r>
        <w:t>EPKQRNIAMVFQNYAIYPHMTVGQNIAFGLYTSKLPKAEKDRLVREAGETLGLTPYLDRRPAALSGGQRQ</w:t>
      </w:r>
    </w:p>
    <w:p w:rsidR="00D7558F" w:rsidRDefault="00D7558F" w:rsidP="00D7558F">
      <w:r>
        <w:t>RVAIGRAMVRSPSAFLFDEPLSNLDAQLRGQMRIEIKRLHQRLGTTIVYVTHDQVEAMTMADKIVVMRDG</w:t>
      </w:r>
    </w:p>
    <w:p w:rsidR="00D7558F" w:rsidRDefault="00D7558F" w:rsidP="00D7558F">
      <w:r>
        <w:t>RILQVGSPLDLYENPVDVFTARFIGSPSMNVIEGESDGVNLRLGNSTLPGFGANLPAGKVMVGLRPHDLK</w:t>
      </w:r>
    </w:p>
    <w:p w:rsidR="00D7558F" w:rsidRDefault="00D7558F" w:rsidP="00D7558F">
      <w:r>
        <w:t>VGVPGDATLEAVVTAIEPLGAETLVHMEVAGQPLVGSAPGRVLPVVGSTVTASVTRGVLYVFDAQTEKAL</w:t>
      </w:r>
    </w:p>
    <w:p w:rsidR="00D7558F" w:rsidRDefault="00D7558F" w:rsidP="00D7558F">
      <w:r>
        <w:t>GRA*</w:t>
      </w:r>
    </w:p>
    <w:p w:rsidR="00D7558F" w:rsidRDefault="00D7558F" w:rsidP="00D7558F">
      <w:r>
        <w:t xml:space="preserve">&gt;gkv_687|gene_NONE|hypothetical protein    </w:t>
      </w:r>
    </w:p>
    <w:p w:rsidR="00D7558F" w:rsidRDefault="00D7558F" w:rsidP="00D7558F">
      <w:r>
        <w:t>MTSKNNGEGVLSLGRIYADLAFAELDAPPPPAARSMPKALA*</w:t>
      </w:r>
    </w:p>
    <w:p w:rsidR="00D7558F" w:rsidRDefault="00D7558F" w:rsidP="00D7558F">
      <w:r>
        <w:t xml:space="preserve">&gt;gkv_688|gene_NONE|pfkB family carbohydrate kinase family protein    </w:t>
      </w:r>
    </w:p>
    <w:p w:rsidR="00D7558F" w:rsidRDefault="00D7558F" w:rsidP="00D7558F">
      <w:r>
        <w:t>VITAAHLVAAGRPAHLLARLGTDPIAVAIASELTALDLDLTYVERAADAGPQLTVAIVTPEDRAFITRRS</w:t>
      </w:r>
    </w:p>
    <w:p w:rsidR="00D7558F" w:rsidRDefault="00D7558F" w:rsidP="00D7558F">
      <w:r>
        <w:t>PRGMPSQAAAALHGAGLRHLHIAEYATLAENPALIVTAKMAGLTISLDPSWDESLIHGPALLAASSGVDV</w:t>
      </w:r>
    </w:p>
    <w:p w:rsidR="00D7558F" w:rsidRDefault="00D7558F" w:rsidP="00D7558F">
      <w:r>
        <w:t>FFPNMDEATALTGKTAPAAALDILAQHFPVVALKCGSAGAMLAVGSTRFSVTAPKTVVVDTIGAGDSFNA</w:t>
      </w:r>
    </w:p>
    <w:p w:rsidR="00D7558F" w:rsidRDefault="00D7558F" w:rsidP="00D7558F">
      <w:r>
        <w:t>GFLDAWLSGLAPEEVLRRAVQRGSQSVMAAGGTGCLSQMKSAS*</w:t>
      </w:r>
    </w:p>
    <w:p w:rsidR="00D7558F" w:rsidRDefault="00D7558F" w:rsidP="00D7558F">
      <w:r>
        <w:t xml:space="preserve">&gt;gkv_689|gene_NONE|cation transport family protein    </w:t>
      </w:r>
    </w:p>
    <w:p w:rsidR="00D7558F" w:rsidRDefault="00D7558F" w:rsidP="00D7558F">
      <w:r>
        <w:t>VKTAVKGWAARFLSLPPPLVVAGIYIATITMGASLMMLPMAQAMPMRWSDAFFMATSAVTVTGLAVVDVG</w:t>
      </w:r>
    </w:p>
    <w:p w:rsidR="00D7558F" w:rsidRDefault="00D7558F" w:rsidP="00D7558F">
      <w:r>
        <w:t>SHLSLLGQAVLVTLVQLGGLGLMTFAVLILEIVGRPVGLMGEAYLREDLKQNALWRVGRLVRRIAVVVFA</w:t>
      </w:r>
    </w:p>
    <w:p w:rsidR="00D7558F" w:rsidRDefault="00D7558F" w:rsidP="00D7558F">
      <w:r>
        <w:t>IEAVGIAILCLSFIPDLGFWPGLWAAIFHGIGAFNNAGFSIFRTGLMEYVADPIVNLVIPALFITGGIGY</w:t>
      </w:r>
    </w:p>
    <w:p w:rsidR="00D7558F" w:rsidRDefault="00D7558F" w:rsidP="00D7558F">
      <w:r>
        <w:t>FVLHDLIYKRRWRYWSLNTRIMLAGTAVLIPWSVLMFAALEWTNPATLGGLDGIWPRIAASWFQGVTPRT</w:t>
      </w:r>
    </w:p>
    <w:p w:rsidR="00D7558F" w:rsidRDefault="00D7558F" w:rsidP="00D7558F">
      <w:r>
        <w:t>AGFNTLDISGIHDSTAMLFISLMLIGGGATSTAGGIKVTTFVVMILATIAFFRRQTQLHIFGRGIGPDEV</w:t>
      </w:r>
    </w:p>
    <w:p w:rsidR="00D7558F" w:rsidRDefault="00D7558F" w:rsidP="00D7558F">
      <w:r>
        <w:t>LKVMAIVAVSLVLVFCGVFLLSLSHDGHFLDIAFEVASAFSTTGLSRNYTPELNDFGRCVIMVIMFIGRL</w:t>
      </w:r>
    </w:p>
    <w:p w:rsidR="00D7558F" w:rsidRDefault="00D7558F" w:rsidP="00D7558F">
      <w:r>
        <w:t>GPLTLGFFLATQLSPRVRYPQERIHIG*</w:t>
      </w:r>
    </w:p>
    <w:p w:rsidR="00D7558F" w:rsidRDefault="00D7558F" w:rsidP="00D7558F">
      <w:r>
        <w:t xml:space="preserve">&gt;gkv_690|gene_NONE|trkA-N domain protein    </w:t>
      </w:r>
    </w:p>
    <w:p w:rsidR="00D7558F" w:rsidRDefault="00D7558F" w:rsidP="00D7558F">
      <w:r>
        <w:t>MARTEQSFVVIGLGAFGAAVASELARFGNRVMGIDLDERRVAQMVSVLPTALILDATDEIALREAGVDRY</w:t>
      </w:r>
    </w:p>
    <w:p w:rsidR="00D7558F" w:rsidRDefault="00D7558F" w:rsidP="00D7558F">
      <w:r>
        <w:t>DVALVAIGQNIEASILATMNLRLLGLETVWVKAASRVHHRILVKIGADRVILPEQEMGRHIAQMLNNPVV</w:t>
      </w:r>
    </w:p>
    <w:p w:rsidR="00D7558F" w:rsidRDefault="00D7558F" w:rsidP="00D7558F">
      <w:r>
        <w:t>QDYVSLGNGFNVVSIELPKALDGATPKSLGLVGREEPRLMAAMRGTQQLDIANPDLRFAPNDKLILLGRR</w:t>
      </w:r>
    </w:p>
    <w:p w:rsidR="00D7558F" w:rsidRDefault="00D7558F" w:rsidP="00D7558F">
      <w:r>
        <w:t>VVLQAFSDGL*</w:t>
      </w:r>
    </w:p>
    <w:p w:rsidR="00D7558F" w:rsidRDefault="00D7558F" w:rsidP="00D7558F">
      <w:r>
        <w:t xml:space="preserve">&gt;gkv_691|gene_NONE|hypothetical protein    </w:t>
      </w:r>
    </w:p>
    <w:p w:rsidR="00D7558F" w:rsidRDefault="00D7558F" w:rsidP="00D7558F">
      <w:r>
        <w:t>MIATSAFAQAPAMPDMDEAVAAANNQLGVLEYCAAEGHIESTAVEVQERLLQVLPPASDPTAVEAAYAAG</w:t>
      </w:r>
    </w:p>
    <w:p w:rsidR="00D7558F" w:rsidRDefault="00D7558F" w:rsidP="00D7558F">
      <w:r>
        <w:t>KEGTIAVSGTEMSLADAATGQGTDVAALCQQLGSMVEQAGASLPN*</w:t>
      </w:r>
    </w:p>
    <w:p w:rsidR="00D7558F" w:rsidRDefault="00D7558F" w:rsidP="00D7558F">
      <w:r>
        <w:t xml:space="preserve">&gt;gkv_692|gene_NONE|hypothetical protein    </w:t>
      </w:r>
    </w:p>
    <w:p w:rsidR="00D7558F" w:rsidRDefault="00D7558F" w:rsidP="00D7558F">
      <w:r>
        <w:t>MSLINQTVGLGWWSNIAMVRYVEGSMFLRATMDVPHGRRIYQSGMIRLPS*</w:t>
      </w:r>
    </w:p>
    <w:p w:rsidR="00D7558F" w:rsidRDefault="00D7558F" w:rsidP="00D7558F">
      <w:r>
        <w:lastRenderedPageBreak/>
        <w:t xml:space="preserve">&gt;gkv_694|gene_NONE|putative membrane protein    </w:t>
      </w:r>
    </w:p>
    <w:p w:rsidR="00D7558F" w:rsidRDefault="00D7558F" w:rsidP="00D7558F">
      <w:r>
        <w:t>MNTAPFVRIALRYIAGGLVSYGILTPEGATAFASDPQVIAQASIVLGAATAALTEGFYALAKRWGWRT*</w:t>
      </w:r>
    </w:p>
    <w:p w:rsidR="00D7558F" w:rsidRDefault="00D7558F" w:rsidP="00D7558F">
      <w:r>
        <w:t xml:space="preserve">&gt;gkv_695|gene_NONE|carboxypeptidase    </w:t>
      </w:r>
    </w:p>
    <w:p w:rsidR="00D7558F" w:rsidRDefault="00D7558F" w:rsidP="00D7558F">
      <w:r>
        <w:t>MAIDLNLGETGRILAVCRAQALDAAQTAYVLATAYWETNRTMEPVEEAYWLSDTWRRRNLRYYPWHSRGF</w:t>
      </w:r>
    </w:p>
    <w:p w:rsidR="00D7558F" w:rsidRDefault="00D7558F" w:rsidP="00D7558F">
      <w:r>
        <w:t>VQLTWEANYRKAGARLGLDLLSDPDLARDPQIAAAILVRGMVEGWFTGKKLGEYVHGTRHGFYEARRVVN</w:t>
      </w:r>
    </w:p>
    <w:p w:rsidR="00D7558F" w:rsidRDefault="00D7558F" w:rsidP="00D7558F">
      <w:r>
        <w:t>GLDRAADIAVIAECYLRAVNPAPVPWIVKIFQYLTQRKSA*</w:t>
      </w:r>
    </w:p>
    <w:p w:rsidR="00D7558F" w:rsidRDefault="00D7558F" w:rsidP="00D7558F">
      <w:r>
        <w:t>&gt;gkv_696|gene_tyrS|tyrosyl-tRNA synthetase|</w:t>
      </w:r>
    </w:p>
    <w:p w:rsidR="00D7558F" w:rsidRDefault="00D7558F" w:rsidP="00D7558F">
      <w:r>
        <w:t>MTYTPKSEFLAVMIERGYIADCTNYQALDAALMSQVVPAYIGYDATAASLHVGHLLNIMMLRWLQKTGHQ</w:t>
      </w:r>
    </w:p>
    <w:p w:rsidR="00D7558F" w:rsidRDefault="00D7558F" w:rsidP="00D7558F">
      <w:r>
        <w:t>PITLMGGGTTKVGDPSFRSDERPLLTPAKIDENIAGMQQVFARFLRYDDSANGAKMLNNAEWLDSLNYLE</w:t>
      </w:r>
    </w:p>
    <w:p w:rsidR="00D7558F" w:rsidRDefault="00D7558F" w:rsidP="00D7558F">
      <w:r>
        <w:t>FLRDIGRHFSVNRMLSFESVKSRLDREQSLSFLEFNYMILQAYDFLELNRRYGTLLQMGGSDQWGNIVNG</w:t>
      </w:r>
    </w:p>
    <w:p w:rsidR="00D7558F" w:rsidRDefault="00D7558F" w:rsidP="00D7558F">
      <w:r>
        <w:t>IDLTRRVIDKEIYGLTSPLLTTSDGKKMGKSANGAIWLRGDMLSPYEFWQFWRNSTDADVARFLKLYTEL</w:t>
      </w:r>
    </w:p>
    <w:p w:rsidR="00D7558F" w:rsidRDefault="00D7558F" w:rsidP="00D7558F">
      <w:r>
        <w:t>PVAECDRLGNLGGSEINAAKIILANEVTTLLHGAEAAAAAEATAREVFENGGVGDDLPQLALSVDEVGDG</w:t>
      </w:r>
    </w:p>
    <w:p w:rsidR="00D7558F" w:rsidRDefault="00D7558F" w:rsidP="00D7558F">
      <w:r>
        <w:t>ISLAQLVVRSGLAKTGKDGKRLIAEGGLKVNDETTVDAGRLFTAADLEVPVKLSAGKKRHALVSIS*</w:t>
      </w:r>
    </w:p>
    <w:p w:rsidR="00D7558F" w:rsidRDefault="00D7558F" w:rsidP="00D7558F">
      <w:r>
        <w:t xml:space="preserve">&gt;gkv_697|gene_NONE|ferric uptake regulator    </w:t>
      </w:r>
    </w:p>
    <w:p w:rsidR="00D7558F" w:rsidRDefault="00D7558F" w:rsidP="00D7558F">
      <w:r>
        <w:t>MAHSILGRCEAQGLRLTDQRRTIARILEGADDHPDVAELHARAVAVDSRISIATVYRTVKLLEEAGILER</w:t>
      </w:r>
    </w:p>
    <w:p w:rsidR="00D7558F" w:rsidRDefault="00D7558F" w:rsidP="00D7558F">
      <w:r>
        <w:t>HEFGDGRARYEDADRDHHDHLIDMHSGEVVEFIDPEIEALQEAIARKLGYRLVGHRLELYGLRDSQSPEK</w:t>
      </w:r>
    </w:p>
    <w:p w:rsidR="00D7558F" w:rsidRDefault="00D7558F" w:rsidP="00D7558F">
      <w:r>
        <w:t>KT*</w:t>
      </w:r>
    </w:p>
    <w:p w:rsidR="00D7558F" w:rsidRDefault="00D7558F" w:rsidP="00D7558F">
      <w:r>
        <w:t xml:space="preserve">&gt;gkv_698|gene_NONE|conserved hypothetical protein    </w:t>
      </w:r>
    </w:p>
    <w:p w:rsidR="00D7558F" w:rsidRDefault="00D7558F" w:rsidP="00D7558F">
      <w:r>
        <w:t>LNNFRAAILLTLAMAGFAVEDVMFKLANQSLPQGTILTIVGFSGALVLAIAATIRRENVFSRDFFHPFVI</w:t>
      </w:r>
    </w:p>
    <w:p w:rsidR="00D7558F" w:rsidRDefault="00D7558F" w:rsidP="00D7558F">
      <w:r>
        <w:t>LRNVTEMIGTACFVMAITTVPLTLASAVAQALPLAVMAGAAIFLGEKVGWRRWAAVGVGFIGVMVIVRPG</w:t>
      </w:r>
    </w:p>
    <w:p w:rsidR="00D7558F" w:rsidRDefault="00D7558F" w:rsidP="00D7558F">
      <w:r>
        <w:t>LEGFNVSTLWAVAAVMAMAVRDVITRRVPDHIASLPVASWGFMFAGFAGLVIAAAQGELPVPQGMQWLPV</w:t>
      </w:r>
    </w:p>
    <w:p w:rsidR="00D7558F" w:rsidRDefault="00D7558F" w:rsidP="00D7558F">
      <w:r>
        <w:t>MTSMTAGIGAYVALIISSRIGEISAVIPFRYTRLLFAMILGALVFGERPDTWTLVGSALIVGSGLYAIYR</w:t>
      </w:r>
    </w:p>
    <w:p w:rsidR="00D7558F" w:rsidRDefault="00D7558F" w:rsidP="00D7558F">
      <w:r>
        <w:t>ERKRVREARS*</w:t>
      </w:r>
    </w:p>
    <w:p w:rsidR="00D7558F" w:rsidRDefault="00D7558F" w:rsidP="00D7558F">
      <w:r>
        <w:t>&gt;gkv_699|gene_eno|phosphopyruvate hydratase|</w:t>
      </w:r>
    </w:p>
    <w:p w:rsidR="00D7558F" w:rsidRDefault="00D7558F" w:rsidP="00D7558F">
      <w:r>
        <w:t>MSSIVDIQAREILDSRGNPTVEVDVLLESGAFGRAAVPSGASTGAHEAVEKRDGDKSRYAGKGVLEAVAA</w:t>
      </w:r>
    </w:p>
    <w:p w:rsidR="00D7558F" w:rsidRDefault="00D7558F" w:rsidP="00D7558F">
      <w:r>
        <w:t>VNGELAEELVGLDATEQEDIDALMIEIDGTPNKGRLGANAILGVSLAVAKAAAEFTNQPLYRYIGGTSAR</w:t>
      </w:r>
    </w:p>
    <w:p w:rsidR="00D7558F" w:rsidRDefault="00D7558F" w:rsidP="00D7558F">
      <w:r>
        <w:t>TLPVPMMNIINGGEHADNPIDFQEFMIMPVAADNIRDAIRMGAEVFHTLKKELHQAGLSTGIGDEGGFAP</w:t>
      </w:r>
    </w:p>
    <w:p w:rsidR="00D7558F" w:rsidRDefault="00D7558F" w:rsidP="00D7558F">
      <w:r>
        <w:t>NIASTREALDFILRAIEKTGYTPGRDIYLALDCASTEYFKDGNYVLSGENLVLTPEQNADYLAKLVADYP</w:t>
      </w:r>
    </w:p>
    <w:p w:rsidR="00D7558F" w:rsidRDefault="00D7558F" w:rsidP="00D7558F">
      <w:r>
        <w:t>IISIEDGMAEDDWAGWKLLTDKIGDKVQLVGDDLFVTNPLRLTDGIEQGVGNSMLVKVNQIGTLSETLRA</w:t>
      </w:r>
    </w:p>
    <w:p w:rsidR="00D7558F" w:rsidRDefault="00D7558F" w:rsidP="00D7558F">
      <w:r>
        <w:t>VDIAHRARYTTVMSHRSGETEDTTIADLAVATNCGQIKTGSLSRSDRLAKYNQLIRIEEMLGAGAVFAGR</w:t>
      </w:r>
    </w:p>
    <w:p w:rsidR="00D7558F" w:rsidRDefault="00D7558F" w:rsidP="00D7558F">
      <w:r>
        <w:t>SILR*</w:t>
      </w:r>
    </w:p>
    <w:p w:rsidR="00D7558F" w:rsidRDefault="00D7558F" w:rsidP="00D7558F">
      <w:r>
        <w:t xml:space="preserve">&gt;gkv_701|gene_NONE|conserved hypothetical protein    </w:t>
      </w:r>
    </w:p>
    <w:p w:rsidR="00D7558F" w:rsidRDefault="00D7558F" w:rsidP="00D7558F">
      <w:r>
        <w:t>MTADAIIAKLGLQPHPEGGWFRQTWRSDAEDAGNRPSGTAIYFLLKGGEVSHWHKVDAAEIWLFHAGAPL</w:t>
      </w:r>
    </w:p>
    <w:p w:rsidR="00D7558F" w:rsidRDefault="00D7558F" w:rsidP="00D7558F">
      <w:r>
        <w:t>VLSIAATTQGPAVDHTLGADLLAGEAPQLIVPAHHWQAARSTGDYTLVSCTVSPGFQFENWELAAPDFDI</w:t>
      </w:r>
    </w:p>
    <w:p w:rsidR="00D7558F" w:rsidRDefault="00D7558F" w:rsidP="00D7558F">
      <w:r>
        <w:t>PR*</w:t>
      </w:r>
    </w:p>
    <w:p w:rsidR="00D7558F" w:rsidRDefault="00D7558F" w:rsidP="00D7558F">
      <w:r>
        <w:t xml:space="preserve">&gt;gkv_700|gene_NONE|comEC/Rec2-related domain protein    </w:t>
      </w:r>
    </w:p>
    <w:p w:rsidR="00D7558F" w:rsidRDefault="00D7558F" w:rsidP="00D7558F">
      <w:r>
        <w:t>VRGTAFRNALVRVIDDQRGALLPWIPVLLGAGMAAWLALRAEPGLAIYAAVVMLLIGGAALRNVPGGAVV</w:t>
      </w:r>
    </w:p>
    <w:p w:rsidR="00D7558F" w:rsidRDefault="00D7558F" w:rsidP="00D7558F">
      <w:r>
        <w:t>LVALGFLLAALRGYTLEAPVLSRDYYGPVMGRIVAVDANQAGAMRLTMDQVVLNRVAPHQTPAQVRVSLS</w:t>
      </w:r>
    </w:p>
    <w:p w:rsidR="00D7558F" w:rsidRDefault="00D7558F" w:rsidP="00D7558F">
      <w:r>
        <w:t>GRQGFFDQTPGTVVRMTARLTPPNGPVEPGGFDFRRYAWFEQLGAVGNTANPVVDAMPTAAQDLFIDRLR</w:t>
      </w:r>
    </w:p>
    <w:p w:rsidR="00D7558F" w:rsidRDefault="00D7558F" w:rsidP="00D7558F">
      <w:r>
        <w:t>MRMSGAIRDHIAGDAGGFVAAVLTGDRQGLSPAVNQWMRDTSLYHLVSISGVHMALLAAFVFALVRGVVA</w:t>
      </w:r>
    </w:p>
    <w:p w:rsidR="00D7558F" w:rsidRDefault="00D7558F" w:rsidP="00D7558F">
      <w:r>
        <w:t>LVPPVALRVSSKKLAALVALPVAAFYLALAGRDIATERAFITVAVSLIAVLLDRRAISLNTVALAATLVL</w:t>
      </w:r>
    </w:p>
    <w:p w:rsidR="00D7558F" w:rsidRDefault="00D7558F" w:rsidP="00D7558F">
      <w:r>
        <w:t>VLRPEAVLNAGFQMSFAAVVGLVVMFDTLRLARARWPGLRRWRALGWLLLPMGVSLVAGLATGPYAAASF</w:t>
      </w:r>
    </w:p>
    <w:p w:rsidR="00D7558F" w:rsidRDefault="00D7558F" w:rsidP="00D7558F">
      <w:r>
        <w:t>NRIAHYSLPANMLAEPAMSFLVMPAGILALILWPVGLGPAALWVAEQGTRWILWVAEVIAAWPYAVSAAV</w:t>
      </w:r>
    </w:p>
    <w:p w:rsidR="00D7558F" w:rsidRDefault="00D7558F" w:rsidP="00D7558F">
      <w:r>
        <w:t>TPQPAVMPLLTLGAIWIVLWRGWGRWLGAPVVVLALTLWGATQRPALLISSDGAAVAVLGPEGRVFSKPR</w:t>
      </w:r>
    </w:p>
    <w:p w:rsidR="00D7558F" w:rsidRDefault="00D7558F" w:rsidP="00D7558F">
      <w:r>
        <w:lastRenderedPageBreak/>
        <w:t>GAGYAASNWLLSDGEMVAQAEAFERPGFTRQDGRLVAEVGGQRILHLTTAAAVRAAADCGGADIVIAAHD</w:t>
      </w:r>
    </w:p>
    <w:p w:rsidR="00D7558F" w:rsidRDefault="00D7558F" w:rsidP="00D7558F">
      <w:r>
        <w:t>LPPITGCRVFDRRALRDSGAVAGWPTAQGLRLESVAESSGQRLWIR*</w:t>
      </w:r>
    </w:p>
    <w:p w:rsidR="00D7558F" w:rsidRDefault="00D7558F" w:rsidP="00D7558F">
      <w:r>
        <w:t>&gt;gkv_702|gene_gltX|glutamyl-tRNA synthetase|</w:t>
      </w:r>
    </w:p>
    <w:p w:rsidR="00D7558F" w:rsidRDefault="00D7558F" w:rsidP="00D7558F">
      <w:r>
        <w:t>MSLSKPVVTRFAPSPTGALHIGGARTALFNWLFARNQGGKFLLRIEDTDRARSTPENTAEILAGLTWLGI</w:t>
      </w:r>
    </w:p>
    <w:p w:rsidR="00D7558F" w:rsidRDefault="00D7558F" w:rsidP="00D7558F">
      <w:r>
        <w:t>DWDGEPIHQFERAPRHAEVARELLAQDKAYKCFSTQEEIEAFREKARAEGTSTLFRSPWRDVPSSQHPDL</w:t>
      </w:r>
    </w:p>
    <w:p w:rsidR="00D7558F" w:rsidRDefault="00D7558F" w:rsidP="00D7558F">
      <w:r>
        <w:t>PFVIRIKAPQTGAQTVHDAVQGDVTVSNEQMDDMVMLRSDGTPVYMLAVVVDDHDMGVTHVIRGDDHLNN</w:t>
      </w:r>
    </w:p>
    <w:p w:rsidR="00D7558F" w:rsidRDefault="00D7558F" w:rsidP="00D7558F">
      <w:r>
        <w:t>AFRQKMIYDAMGWDFPVMAHIPLIFGPDGKKLSKRHGATAASEYQALGYPAAGMRNYLTRLGWSHGDDEF</w:t>
      </w:r>
    </w:p>
    <w:p w:rsidR="00D7558F" w:rsidRDefault="00D7558F" w:rsidP="00D7558F">
      <w:r>
        <w:t>FTDAQAKEWFNLEGIGRAPARFDTKKLEHLSGQHIARTEDTDLFAQLTAFLAKTGAPALDPAQEDLLLRS</w:t>
      </w:r>
    </w:p>
    <w:p w:rsidR="00D7558F" w:rsidRDefault="00D7558F" w:rsidP="00D7558F">
      <w:r>
        <w:t>MYTLKERAKTFPELLEKAHFALTCRPITPDEKAAAALDPVSRGILNELTEGLPGVSWEREALEHLVTEVA</w:t>
      </w:r>
    </w:p>
    <w:p w:rsidR="00D7558F" w:rsidRDefault="00D7558F" w:rsidP="00D7558F">
      <w:r>
        <w:t>EKHGTKLGKLAAPLRSALAGRTVSPSVFDMMLILGRDESIARLKDASI*</w:t>
      </w:r>
    </w:p>
    <w:p w:rsidR="00D7558F" w:rsidRDefault="00D7558F" w:rsidP="00D7558F">
      <w:r>
        <w:t>&gt;gkv_703|gene_gltA|citrate (Si)-synthase|</w:t>
      </w:r>
    </w:p>
    <w:p w:rsidR="00D7558F" w:rsidRDefault="00D7558F" w:rsidP="00D7558F">
      <w:r>
        <w:t>MADQKTAKLTIDDQSFDVPILSPTNGPDVLDIRKLYGQAGVFTYDPGFTSTAACDSAITFIDGDQGILTH</w:t>
      </w:r>
    </w:p>
    <w:p w:rsidR="00D7558F" w:rsidRDefault="00D7558F" w:rsidP="00D7558F">
      <w:r>
        <w:t>RGYPIEQLATQSRFLEVAYLLLYGELPTPKQLTDFETLVTRHTMIHEQMQYFFRGFRRDAHPMATMVGVV</w:t>
      </w:r>
    </w:p>
    <w:p w:rsidR="00D7558F" w:rsidRDefault="00D7558F" w:rsidP="00D7558F">
      <w:r>
        <w:t>GALSAFYHDSTDINDPQHREVASIRLIAKMPTIAAMAYKYSIGQPFVYPRNDLDYAANFLHMCFAVPAEP</w:t>
      </w:r>
    </w:p>
    <w:p w:rsidR="00D7558F" w:rsidRDefault="00D7558F" w:rsidP="00D7558F">
      <w:r>
        <w:t>YHVDPIIARAMDRIFTLHADHEQNASTSTVRLASSSGANPFACIAAGIACLWGPAHGGANQACLEMLREI</w:t>
      </w:r>
    </w:p>
    <w:p w:rsidR="00D7558F" w:rsidRDefault="00D7558F" w:rsidP="00D7558F">
      <w:r>
        <w:t>GTVERIPEYIAKAKDKSDPFRLMGFGHRVYKNFDPRAKIMQQTADEVLALLGIENNPTLQVAKELERIAL</w:t>
      </w:r>
    </w:p>
    <w:p w:rsidR="00D7558F" w:rsidRDefault="00D7558F" w:rsidP="00D7558F">
      <w:r>
        <w:t>QDEYFIEKKLYPNVDFYSGIILEAIGFPTSMFTPIFALARTVGWISQWKEQLADPQLKIGRPRQLYMGES</w:t>
      </w:r>
    </w:p>
    <w:p w:rsidR="00D7558F" w:rsidRDefault="00D7558F" w:rsidP="00D7558F">
      <w:r>
        <w:t>LRDYVSIDKR*</w:t>
      </w:r>
    </w:p>
    <w:p w:rsidR="00D7558F" w:rsidRDefault="00D7558F" w:rsidP="00D7558F">
      <w:r>
        <w:t xml:space="preserve">&gt;gkv_704|gene_NONE|cytochrome c-type biogenesis protein ccmH (Cytochrome c-typebiogenesis protein cycL)    </w:t>
      </w:r>
    </w:p>
    <w:p w:rsidR="00D7558F" w:rsidRDefault="00D7558F" w:rsidP="00D7558F">
      <w:r>
        <w:t>MKRLLAALGLALTLGLSAAPPVYAVQPDEVLSDAGLEARARAISVNLRCPVCQNESIDESHAEIARDLRL</w:t>
      </w:r>
    </w:p>
    <w:p w:rsidR="00D7558F" w:rsidRDefault="00D7558F" w:rsidP="00D7558F">
      <w:r>
        <w:t>LVRERLVAGDTDEQAVDFIVARYGEYVLLNPRASGMNAILWGAAPAFFLVALGVAIIAIRRRSRAEVAAP</w:t>
      </w:r>
    </w:p>
    <w:p w:rsidR="00D7558F" w:rsidRDefault="00D7558F" w:rsidP="00D7558F">
      <w:r>
        <w:t>LTDEEKRRLDDLLGKD*</w:t>
      </w:r>
    </w:p>
    <w:p w:rsidR="00D7558F" w:rsidRDefault="00D7558F" w:rsidP="00D7558F">
      <w:r>
        <w:t xml:space="preserve">&gt;gkv_705|gene_ccmF|cytochrome c-type biogenesis protein CcmF    </w:t>
      </w:r>
    </w:p>
    <w:p w:rsidR="00D7558F" w:rsidRDefault="00D7558F" w:rsidP="00D7558F">
      <w:r>
        <w:t>MTVELGHFALILAFAVAILQMIVPMYGAQKGWRGWMAFGAPAATAQAALVAFSFGALTWAFVTSDFSLKL</w:t>
      </w:r>
    </w:p>
    <w:p w:rsidR="00D7558F" w:rsidRDefault="00D7558F" w:rsidP="00D7558F">
      <w:r>
        <w:t>AVVNSHTDKPLIYKISGVWGNHEGSMLLWLFILAIFGAAVAWFGGDLPERLRARVLAVQASISVAFYAFT</w:t>
      </w:r>
    </w:p>
    <w:p w:rsidR="00D7558F" w:rsidRDefault="00D7558F" w:rsidP="00D7558F">
      <w:r>
        <w:t>LFTSNPFERMVIAPLNGQDLNPLLQDPGLAYHPPFLYLGYVGFSVAFSFAIAALIEGKVDAAWGRWVRPW</w:t>
      </w:r>
    </w:p>
    <w:p w:rsidR="00D7558F" w:rsidRDefault="00D7558F" w:rsidP="00D7558F">
      <w:r>
        <w:t>TLAAWSFLTVGIALGSWWAYYELGWGGFWFWDPVENASFMPWLIGAALLHSAIVVEKREALKSWTVLLAI</w:t>
      </w:r>
    </w:p>
    <w:p w:rsidR="00D7558F" w:rsidRDefault="00D7558F" w:rsidP="00D7558F">
      <w:r>
        <w:t>LAFGFSLLGTFIVRSGTLTSVHAFASDPARGSVMLAIMGFYLGGGLTLYAARASAMEAKGVFSLVSRESA</w:t>
      </w:r>
    </w:p>
    <w:p w:rsidR="00D7558F" w:rsidRDefault="00D7558F" w:rsidP="00D7558F">
      <w:r>
        <w:t>LVMNNVLLAVAAFVVLIGTIWPLVTEVIGRTVSVGPPFFNAAFTPFMIALSIILPLGSVLAWKRGTLGKA</w:t>
      </w:r>
    </w:p>
    <w:p w:rsidR="00D7558F" w:rsidRDefault="00D7558F" w:rsidP="00D7558F">
      <w:r>
        <w:t>LQQMWGAAVLAFALMALAWVMTGGSTILAPIGVLLGTWVVAASAVDVWARTGRGDIRGRLSRLTRLPRAD</w:t>
      </w:r>
    </w:p>
    <w:p w:rsidR="00D7558F" w:rsidRDefault="00D7558F" w:rsidP="00D7558F">
      <w:r>
        <w:t>WGKAVSHIGFGATILGVALSLSLVKEDIRVMNIGDTFELGNYTFNLTAVNELQGPNYLTTMADVTISRDG</w:t>
      </w:r>
    </w:p>
    <w:p w:rsidR="00D7558F" w:rsidRDefault="00D7558F" w:rsidP="00D7558F">
      <w:r>
        <w:t>QEVASLHPEKRFYPFAGMPTTEAGISSNLLRDVYVVLGDPQVGGGYAMRSYIKPFVNWIWIGAGLMAIGG</w:t>
      </w:r>
    </w:p>
    <w:p w:rsidR="00D7558F" w:rsidRDefault="00D7558F" w:rsidP="00D7558F">
      <w:r>
        <w:t>GISLSDRRLRVAAGAAKKATRAAGVPAE*</w:t>
      </w:r>
    </w:p>
    <w:p w:rsidR="00D7558F" w:rsidRDefault="00D7558F" w:rsidP="00D7558F">
      <w:r>
        <w:t xml:space="preserve">&gt;gkv_706|gene_NONE|cytochrome c-type biogenesis protein ccmE (Cytochrome c maturationprotein E) (Heme chaperone ccmE)    </w:t>
      </w:r>
    </w:p>
    <w:p w:rsidR="00D7558F" w:rsidRDefault="00D7558F" w:rsidP="00D7558F">
      <w:r>
        <w:t>MKGLKKQRRIQIIAVAAVALALSTGLIGYAMRDGISFFRSPTQVLAEPPHENELFRIGGLVEEGSIVRGQ</w:t>
      </w:r>
    </w:p>
    <w:p w:rsidR="00D7558F" w:rsidRDefault="00D7558F" w:rsidP="00D7558F">
      <w:r>
        <w:t>GTSIVFNVTDGGGTVPVAYTGIVPDLFAEGQGVVAQGRYIDGRFEAVEILAKHDESYMPKEVVDALKEQG</w:t>
      </w:r>
    </w:p>
    <w:p w:rsidR="00D7558F" w:rsidRDefault="00D7558F" w:rsidP="00D7558F">
      <w:r>
        <w:t>VYRDDAES*</w:t>
      </w:r>
    </w:p>
    <w:p w:rsidR="00D7558F" w:rsidRDefault="00D7558F" w:rsidP="00D7558F">
      <w:r>
        <w:t>&gt;gkv_707|gene_argC|N-acetyl-gamma-glutamyl-phosphate reductase|</w:t>
      </w:r>
    </w:p>
    <w:p w:rsidR="00D7558F" w:rsidRDefault="00D7558F" w:rsidP="00D7558F">
      <w:r>
        <w:t>MPFNVAILGASGYTGAELVRIIATHPELRIAALSADRKAGMAMADVYPHLRHLDLPRLVQTSEIDFAGID</w:t>
      </w:r>
    </w:p>
    <w:p w:rsidR="00D7558F" w:rsidRDefault="00D7558F" w:rsidP="00D7558F">
      <w:r>
        <w:t>LVFCALPHGLSQALVRDLPQHLKIVDLGADFRLRDPAEYEKWYGAPHVATDLQQEAVYGLSEFYRDDIKS</w:t>
      </w:r>
    </w:p>
    <w:p w:rsidR="00D7558F" w:rsidRDefault="00D7558F" w:rsidP="00D7558F">
      <w:r>
        <w:t>ARLVAGTGCNAATVQFALRPLIEAGVIDLDEIICDLKNGISGAGRSLKENMLFAERSEDVAGYSQGGKHR</w:t>
      </w:r>
    </w:p>
    <w:p w:rsidR="00D7558F" w:rsidRDefault="00D7558F" w:rsidP="00D7558F">
      <w:r>
        <w:lastRenderedPageBreak/>
        <w:t>HLSEFDQEFSAIAGRPVRIVFTPHLVPINRGILATIYLKGDAQAVYDALASRYADEPFIVVLPFGQLPAM</w:t>
      </w:r>
    </w:p>
    <w:p w:rsidR="00D7558F" w:rsidRDefault="00D7558F" w:rsidP="00D7558F">
      <w:r>
        <w:t>SHVQGSNFCHIGVTADRISGRVLVVSTLDNLNKGSSGQAVQNANLMLGLDETMGLMLAPVFP*</w:t>
      </w:r>
    </w:p>
    <w:p w:rsidR="00D7558F" w:rsidRDefault="00D7558F" w:rsidP="00D7558F">
      <w:r>
        <w:t>&gt;gkv_708|gene_murI|glutamate racemase|</w:t>
      </w:r>
    </w:p>
    <w:p w:rsidR="00D7558F" w:rsidRDefault="00D7558F" w:rsidP="00D7558F">
      <w:r>
        <w:t>MAVGVFDSGLGGLTVLDAVAKRLPDLPLVYFGDNAHAPYGVRTSDDIYNLTVSATQKLFDNGCDLVILAC</w:t>
      </w:r>
    </w:p>
    <w:p w:rsidR="00D7558F" w:rsidRDefault="00D7558F" w:rsidP="00D7558F">
      <w:r>
        <w:t>NTASAAALKRMQENWVPEGKRVLGVFVPLIEALTERQWGDNTAPREVAVKHVALFATPATVASRAFQREL</w:t>
      </w:r>
    </w:p>
    <w:p w:rsidR="00D7558F" w:rsidRDefault="00D7558F" w:rsidP="00D7558F">
      <w:r>
        <w:t>AFRAIGVDVEAQACGGVVDAIEEGDLILAEALVRSHVEALKRKMPRPDAAILGCTHYPLMEKVFADALGD</w:t>
      </w:r>
    </w:p>
    <w:p w:rsidR="00D7558F" w:rsidRDefault="00D7558F" w:rsidP="00D7558F">
      <w:r>
        <w:t>GVQVFSQANLVAESLADYLQRHPEMVGPGMESKFLTTGDPARVSSHAIQFLHRPINFQKA*</w:t>
      </w:r>
    </w:p>
    <w:p w:rsidR="00D7558F" w:rsidRDefault="00D7558F" w:rsidP="00D7558F">
      <w:r>
        <w:t xml:space="preserve">&gt;gkv_709|gene_NONE|bacterial regulatory helix-turn-helix protein, lysR family protein    </w:t>
      </w:r>
    </w:p>
    <w:p w:rsidR="00D7558F" w:rsidRDefault="00D7558F" w:rsidP="00D7558F">
      <w:r>
        <w:t>MDWDKLRIFHAVADAGSLTHAGDTLHLSQSAVSRQIRALEEALDTTLFHRHARGLILTEQGELLFEATRS</w:t>
      </w:r>
    </w:p>
    <w:p w:rsidR="00D7558F" w:rsidRDefault="00D7558F" w:rsidP="00D7558F">
      <w:r>
        <w:t>MNKRLEAAAARIRDSEDGVFGTLKVTTTTGFGTMWLAPRLGKLYDQYPDLKIDLILEERILDLPMREADV</w:t>
      </w:r>
    </w:p>
    <w:p w:rsidR="00D7558F" w:rsidRDefault="00D7558F" w:rsidP="00D7558F">
      <w:r>
        <w:t>AIRLKEPSQADVIRKRLMAVRMRLYATPEYLQNSPPINRLEDIAQHRLISQSLNSPQPVAAINLSQRLMT</w:t>
      </w:r>
    </w:p>
    <w:p w:rsidR="00D7558F" w:rsidRDefault="00D7558F" w:rsidP="00D7558F">
      <w:r>
        <w:t>FDMASALTVNTYYGVLQGVLAGIGIGILPDYVTEDSPNLCRVLPYLESSEIPVFIAYAEELRQSRRIAAF</w:t>
      </w:r>
    </w:p>
    <w:p w:rsidR="00D7558F" w:rsidRDefault="00D7558F" w:rsidP="00D7558F">
      <w:r>
        <w:t>RDFIQDELIAHRRKLRESAPPADAVPD*</w:t>
      </w:r>
    </w:p>
    <w:p w:rsidR="00D7558F" w:rsidRDefault="00D7558F" w:rsidP="00D7558F">
      <w:r>
        <w:t>&gt;gkv_710|gene_purL|phosphoribosylformylglycinamidine synthase II|</w:t>
      </w:r>
    </w:p>
    <w:p w:rsidR="00D7558F" w:rsidRDefault="00D7558F" w:rsidP="00D7558F">
      <w:r>
        <w:t>MTTETAFREPQITADLIASHGLKPDEYQRIEEIIGRTPSFTELGIFSAMWNEHCSYKSSKKWLRTLHTTG</w:t>
      </w:r>
    </w:p>
    <w:p w:rsidR="00D7558F" w:rsidRDefault="00D7558F" w:rsidP="00D7558F">
      <w:r>
        <w:t>KQVICGPGENAGVIDIGDGQALVFKMESHNHPSYIEPYQGAATGVGGILRDVFTMGARPMAAMNALSFGM</w:t>
      </w:r>
    </w:p>
    <w:p w:rsidR="00D7558F" w:rsidRDefault="00D7558F" w:rsidP="00D7558F">
      <w:r>
        <w:t>PDHPKTRQLVEGVVAGIGGYGNAFGVPTVAGEVRFDPAYNGNCLVNAFAAGLADADRIFYSAASGVGMPV</w:t>
      </w:r>
    </w:p>
    <w:p w:rsidR="00D7558F" w:rsidRDefault="00D7558F" w:rsidP="00D7558F">
      <w:r>
        <w:t>VYLGAKTGRDGVGGATMASAEFDDTIEDKRPTVQVGDPFTEKRLMEACMELMASDAVISIQDMGAAGLTC</w:t>
      </w:r>
    </w:p>
    <w:p w:rsidR="00D7558F" w:rsidRDefault="00D7558F" w:rsidP="00D7558F">
      <w:r>
        <w:t>SAVEMGDKGGLGIRLDLELVPVRETAMTAYEMMLSESQERMLMVLKPEGEAEARAIFEKWDLDFAIVGET</w:t>
      </w:r>
    </w:p>
    <w:p w:rsidR="00D7558F" w:rsidRDefault="00D7558F" w:rsidP="00D7558F">
      <w:r>
        <w:t>IAEDRFLIMLNGEIKADLPLSKLASSAPEYDRPWVATPPAAPLEGVPSITPIAGLTALISSPNHAAKQWV</w:t>
      </w:r>
    </w:p>
    <w:p w:rsidR="00D7558F" w:rsidRDefault="00D7558F" w:rsidP="00D7558F">
      <w:r>
        <w:t>WSQYDHQVGADTIRVPGHGAGIVRVHGTNKAVAFTSDVTPRYVKANPIEGGKQAVAEAYRNLIAVGATPL</w:t>
      </w:r>
    </w:p>
    <w:p w:rsidR="00D7558F" w:rsidRDefault="00D7558F" w:rsidP="00D7558F">
      <w:r>
        <w:t>ATTDNLNFGNPEKPQIMGQLVGAIEGIGAACRALDFPIVSGNVSLYNETDGNGILPTPTIGGVGLIADLG</w:t>
      </w:r>
    </w:p>
    <w:p w:rsidR="00D7558F" w:rsidRDefault="00D7558F" w:rsidP="00D7558F">
      <w:r>
        <w:t>DMIAGPAQAGDALIMIGRVGSHLGQSALLLEAFGRADGDAPGVDLEEEALHGQFILTNRMRIRACTDLSD</w:t>
      </w:r>
    </w:p>
    <w:p w:rsidR="00D7558F" w:rsidRDefault="00D7558F" w:rsidP="00D7558F">
      <w:r>
        <w:t>GGLALAAFEMAEAAGTGVSVAAEDTAQLFGEDQGRYLLAVPREQVAALVDAAAGEGIAAVIYGEFGGDTV</w:t>
      </w:r>
    </w:p>
    <w:p w:rsidR="00D7558F" w:rsidRDefault="00D7558F" w:rsidP="00D7558F">
      <w:r>
        <w:t>AFGADKAPLATLRATYRDSFAGKLGL*</w:t>
      </w:r>
    </w:p>
    <w:p w:rsidR="00D7558F" w:rsidRDefault="00D7558F" w:rsidP="00D7558F">
      <w:r>
        <w:t xml:space="preserve">&gt;gkv_711|gene_NONE|bolA-like family protein    </w:t>
      </w:r>
    </w:p>
    <w:p w:rsidR="00D7558F" w:rsidRDefault="00D7558F" w:rsidP="00D7558F">
      <w:r>
        <w:t>MAIEAQEIEDLIRASFPAARITITDLAGDGNHWAAEVIDESFRGLNRVQQQRAVYAALKDQMEGANGALH</w:t>
      </w:r>
    </w:p>
    <w:p w:rsidR="00D7558F" w:rsidRDefault="00D7558F" w:rsidP="00D7558F">
      <w:r>
        <w:t>ALALTTKAPE*</w:t>
      </w:r>
    </w:p>
    <w:p w:rsidR="00D7558F" w:rsidRDefault="00D7558F" w:rsidP="00D7558F">
      <w:r>
        <w:t xml:space="preserve">&gt;gkv_712|gene_NONE|glutaredoxin family protein    </w:t>
      </w:r>
    </w:p>
    <w:p w:rsidR="00D7558F" w:rsidRDefault="00D7558F" w:rsidP="00D7558F">
      <w:r>
        <w:t>MSDVALNQIRETIAGNDVVLFMKGTKMMPQCGFSSRIASVLNFMAVDFADVDVLADADIRQGIKDFSDWP</w:t>
      </w:r>
    </w:p>
    <w:p w:rsidR="00D7558F" w:rsidRDefault="00D7558F" w:rsidP="00D7558F">
      <w:r>
        <w:t>TIPQLYVKGEFVGGCDIVTEMVLSGELDTLFTNEGIAFNKESADKIREANA*</w:t>
      </w:r>
    </w:p>
    <w:p w:rsidR="00D7558F" w:rsidRDefault="00D7558F" w:rsidP="00D7558F">
      <w:r>
        <w:t xml:space="preserve">&gt;gkv_713|gene_NONE|conserved hypothetical protein    </w:t>
      </w:r>
    </w:p>
    <w:p w:rsidR="00D7558F" w:rsidRDefault="00D7558F" w:rsidP="00D7558F">
      <w:r>
        <w:t>MPQINVMIGNRQFEVACNPGEEQFVTGAAARLDTEAQAFAAQLGRMPESRMLLMAGLMLADRTGALEEEL</w:t>
      </w:r>
    </w:p>
    <w:p w:rsidR="00D7558F" w:rsidRDefault="00D7558F" w:rsidP="00D7558F">
      <w:r>
        <w:t>TALRHHVGTLEARLAQTPTRVEVEVERVVEVPVEVPVEVQVEVERLVEVPVEVISEEVVAAYEAMVERVE</w:t>
      </w:r>
    </w:p>
    <w:p w:rsidR="00D7558F" w:rsidRDefault="00D7558F" w:rsidP="00D7558F">
      <w:r>
        <w:t>ALMRAAETRFGIEQK*</w:t>
      </w:r>
    </w:p>
    <w:p w:rsidR="00D7558F" w:rsidRDefault="00D7558F" w:rsidP="00D7558F">
      <w:r>
        <w:t xml:space="preserve">&gt;gkv_714|gene_NONE|hypothetical protein    </w:t>
      </w:r>
    </w:p>
    <w:p w:rsidR="00D7558F" w:rsidRDefault="00D7558F" w:rsidP="00D7558F">
      <w:r>
        <w:t>MTQDSQQFAPLGADRIADAAARVEAALSRIAGVLQASASGPLHAGHAADTSEQLAAAEGRFAVLEQQLAA</w:t>
      </w:r>
    </w:p>
    <w:p w:rsidR="00D7558F" w:rsidRDefault="00D7558F" w:rsidP="00D7558F">
      <w:r>
        <w:t>QGSRLAEIDDELYRLRQSNAELRAVAEEMRGSLAANVADPRLINRAMEAEIAALQASRAADLAEVSAVIA</w:t>
      </w:r>
    </w:p>
    <w:p w:rsidR="00D7558F" w:rsidRDefault="00D7558F" w:rsidP="00D7558F">
      <w:r>
        <w:t>GLRPLVANSARPSHQFRAADFEEQE*</w:t>
      </w:r>
    </w:p>
    <w:p w:rsidR="00D7558F" w:rsidRDefault="00D7558F" w:rsidP="00D7558F">
      <w:r>
        <w:t>&gt;gkv_715|gene_tkt|transketolase|</w:t>
      </w:r>
    </w:p>
    <w:p w:rsidR="00D7558F" w:rsidRDefault="00D7558F" w:rsidP="00D7558F">
      <w:r>
        <w:t>LDIAALRAAHPDHWMKAAAIRTLTLDAVAAANSGHSGMPMGMADVATVLFEKHLRFDPKAPRWADRDRFI</w:t>
      </w:r>
    </w:p>
    <w:p w:rsidR="00D7558F" w:rsidRDefault="00D7558F" w:rsidP="00D7558F">
      <w:r>
        <w:t>LSAGHGSMLVYALMYLTGYEDITLQQIKDFRQWGARTAGHPEYGHAAGIETTTGPLGQGIANSVGFAIAE</w:t>
      </w:r>
    </w:p>
    <w:p w:rsidR="00D7558F" w:rsidRDefault="00D7558F" w:rsidP="00D7558F">
      <w:r>
        <w:t>EHLRARFGTSLINHYTYVIAGDGCLMEGVSQEAIGLAGKQELSHLIVFWDNNGITIDGKVDIADVTNQPA</w:t>
      </w:r>
    </w:p>
    <w:p w:rsidR="00D7558F" w:rsidRDefault="00D7558F" w:rsidP="00D7558F">
      <w:r>
        <w:t>RFAASGWHVQEIDGHDPVAINTAIEAAKKDKRPSMIACKTHIALGSSAQDTSKGHGALTDAKLIADAKAA</w:t>
      </w:r>
    </w:p>
    <w:p w:rsidR="00D7558F" w:rsidRDefault="00D7558F" w:rsidP="00D7558F">
      <w:r>
        <w:lastRenderedPageBreak/>
        <w:t>YGWTAGAFEVPAQIKAGWEAMGQRGAAAHAEWTARFNALSDTKKADFERIFRAEAPKGLPAKIRALKKEI</w:t>
      </w:r>
    </w:p>
    <w:p w:rsidR="00D7558F" w:rsidRDefault="00D7558F" w:rsidP="00D7558F">
      <w:r>
        <w:t>SEKQPKVATRKSSEMVLDVVNPLMKETIGGSADLTGSNNTLTKDLGTFGVENRKGRYVYFGIREHGMAAA</w:t>
      </w:r>
    </w:p>
    <w:p w:rsidR="00D7558F" w:rsidRDefault="00D7558F" w:rsidP="00D7558F">
      <w:r>
        <w:t>MNGMVLHGGVRPYGGTFMAFTDYARGAMRLSALMGAPVIYVMTHDSIGLGEDGPTHQPVEHLSMLRATPN</w:t>
      </w:r>
    </w:p>
    <w:p w:rsidR="00D7558F" w:rsidRDefault="00D7558F" w:rsidP="00D7558F">
      <w:r>
        <w:t>TYVFRPADTVETAEAWEIALTSTSTPSVLALSRQNLPTVRKTHTNTNLTAKGAYVLAEATGKRQVILMAS</w:t>
      </w:r>
    </w:p>
    <w:p w:rsidR="00D7558F" w:rsidRDefault="00D7558F" w:rsidP="00D7558F">
      <w:r>
        <w:t>GSEVEIALAARDQLEAAGIGTRVVSVPSMELFRAQDEAYRKRVLPAGPARIAIEAGVRQSWDWLLLGERG</w:t>
      </w:r>
    </w:p>
    <w:p w:rsidR="00D7558F" w:rsidRDefault="00D7558F" w:rsidP="00D7558F">
      <w:r>
        <w:t>REAKAAFVGMEGFGASAPAEVLYEKFGITAANVAQKAKGLIG*</w:t>
      </w:r>
    </w:p>
    <w:p w:rsidR="00D7558F" w:rsidRDefault="00D7558F" w:rsidP="00D7558F">
      <w:r>
        <w:t xml:space="preserve">&gt;gkv_716|gene_NONE|conserved hypothetical protein    </w:t>
      </w:r>
    </w:p>
    <w:p w:rsidR="00D7558F" w:rsidRDefault="00D7558F" w:rsidP="00D7558F">
      <w:r>
        <w:t>MSGLLALLDDVAAIAKVAAASIDDIATQTVKAGSKAAGLVIDDAAVTPKYVTGFKADRELPMVWRIARGS</w:t>
      </w:r>
    </w:p>
    <w:p w:rsidR="00D7558F" w:rsidRDefault="00D7558F" w:rsidP="00D7558F">
      <w:r>
        <w:t>IFNKLVILLPILLALNYFLPWIITPLLMLGGLYLCYEGAEKVIHYIRPQDPVAHAEHETGDPAKLEESRV</w:t>
      </w:r>
    </w:p>
    <w:p w:rsidR="00D7558F" w:rsidRDefault="00D7558F" w:rsidP="00D7558F">
      <w:r>
        <w:t>AGAIKTDFILSAEIMVVSLSVIEVGGFWMEAVTLAVVGLAITALVYGGVALIVKADDIGAAMHQNGRLGA</w:t>
      </w:r>
    </w:p>
    <w:p w:rsidR="00D7558F" w:rsidRDefault="00D7558F" w:rsidP="00D7558F">
      <w:r>
        <w:t>TRAFGRGLVVGMPPFLAVLSFVGTLAMLWVGGNILTHGASTLGWPLVYDGIHHWAVDAGNMLSGARGFVE</w:t>
      </w:r>
    </w:p>
    <w:p w:rsidR="00D7558F" w:rsidRDefault="00D7558F" w:rsidP="00D7558F">
      <w:r>
        <w:t>WFVTAALDGIVGLLIGLIVVLVVTPFMRGKAH*</w:t>
      </w:r>
    </w:p>
    <w:p w:rsidR="00D7558F" w:rsidRDefault="00D7558F" w:rsidP="00D7558F">
      <w:r>
        <w:t xml:space="preserve">&gt;gkv_717|gene_NONE|hypothetical protein    </w:t>
      </w:r>
    </w:p>
    <w:p w:rsidR="00D7558F" w:rsidRDefault="00D7558F" w:rsidP="00D7558F">
      <w:r>
        <w:t>MTNQIALTFALLLLLLVGADMLFNHGAALLFLARKFLDLLNWIQFWR*</w:t>
      </w:r>
    </w:p>
    <w:p w:rsidR="00D7558F" w:rsidRDefault="00D7558F" w:rsidP="00D7558F">
      <w:r>
        <w:t>&gt;gkv_718|gene_gap|glyceraldehyde-3-phosphate dehydrogenase, type I|</w:t>
      </w:r>
    </w:p>
    <w:p w:rsidR="00D7558F" w:rsidRDefault="00D7558F" w:rsidP="00D7558F">
      <w:r>
        <w:t>MAVKVAINGFGRIGRNVLRAIIESGRTDIEVVAINDLGPVETNAHLLRYDSVHGRFPGTVTTTADTIDAG</w:t>
      </w:r>
    </w:p>
    <w:p w:rsidR="00D7558F" w:rsidRDefault="00D7558F" w:rsidP="00D7558F">
      <w:r>
        <w:t>RGPIRVTAIRNPADLPWGDVDIALECTGIFTDADKAKIHLENGSKRVLVSAPSTGADKTIVFGVNDDTLT</w:t>
      </w:r>
    </w:p>
    <w:p w:rsidR="00D7558F" w:rsidRDefault="00D7558F" w:rsidP="00D7558F">
      <w:r>
        <w:t>AADMIVSNASCTTNCLSPVAKVLHDAIGITKGFMTTIHSYTGDQPTLDTMHKDLYRARAAALSMIPTSTG</w:t>
      </w:r>
    </w:p>
    <w:p w:rsidR="00D7558F" w:rsidRDefault="00D7558F" w:rsidP="00D7558F">
      <w:r>
        <w:t>AAKAVGLVLPELKGKLDGVSIRVPTPNVSVVDLTFEAARPTTVEEVNAAIIAAADGPLKGILGYTHEPLV</w:t>
      </w:r>
    </w:p>
    <w:p w:rsidR="00D7558F" w:rsidRDefault="00D7558F" w:rsidP="00D7558F">
      <w:r>
        <w:t>SSDFNHDSHSSVFALDQTKVLDGNMVRILSWYDNEWGFSNRMSDTAVALGKLI*</w:t>
      </w:r>
    </w:p>
    <w:p w:rsidR="00D7558F" w:rsidRDefault="00D7558F" w:rsidP="00D7558F">
      <w:r>
        <w:t>&gt;gkv_719|gene_coaD|pantetheine-phosphate adenylyltransferase|</w:t>
      </w:r>
    </w:p>
    <w:p w:rsidR="00D7558F" w:rsidRDefault="00D7558F" w:rsidP="00D7558F">
      <w:r>
        <w:t>MRIGLYPGTFDPVTNGHLDIIRRGAALVDRLVIGVAINAGKGPLFGVDERVALLEVEVAAIPADIAVVPF</w:t>
      </w:r>
    </w:p>
    <w:p w:rsidR="00D7558F" w:rsidRDefault="00D7558F" w:rsidP="00D7558F">
      <w:r>
        <w:t>ETLLVDFAGKVGAQVIIRGLRGAADFEYEFPMTGMNRTLAPDIETVFLMAEARHQAIASRLVKEVSRLGG</w:t>
      </w:r>
    </w:p>
    <w:p w:rsidR="00D7558F" w:rsidRDefault="00D7558F" w:rsidP="00D7558F">
      <w:r>
        <w:t>DVSAFVPPGVQQALADRWK*</w:t>
      </w:r>
    </w:p>
    <w:p w:rsidR="00D7558F" w:rsidRDefault="00D7558F" w:rsidP="00D7558F">
      <w:r>
        <w:t xml:space="preserve">&gt;gkv_720|gene_NONE|hemolysin-type calcium-binding region domain protein    </w:t>
      </w:r>
    </w:p>
    <w:p w:rsidR="00D7558F" w:rsidRDefault="00D7558F" w:rsidP="00D7558F">
      <w:r>
        <w:t>MAEVTLNADGEGSYLLPVYFTGEDDTVAVNVTQGFRGSIVVSGHYNDGEIESLSLSLPDGWRLALRERGR</w:t>
      </w:r>
    </w:p>
    <w:p w:rsidR="00D7558F" w:rsidRDefault="00D7558F" w:rsidP="00D7558F">
      <w:r>
        <w:t>AAALEVEAWVAYDIFDAGGALRGPITISANYISVPCFTRDTWIETAGGPVLIQNLTPGDLVMTRDHGARP</w:t>
      </w:r>
    </w:p>
    <w:p w:rsidR="00D7558F" w:rsidRDefault="00D7558F" w:rsidP="00D7558F">
      <w:r>
        <w:t>IRWIGKRNLDADELETFPSLRPVRIKAGALGRGVPQDDLLVSQQHRMLVRSRIARRLFESAEVLIAAKQL</w:t>
      </w:r>
    </w:p>
    <w:p w:rsidR="00D7558F" w:rsidRDefault="00D7558F" w:rsidP="00D7558F">
      <w:r>
        <w:t>LQVEGIDIAEDVSAVEYYHMMFDQHEVVSANGAPTESLYTGAESMRAISPAAQEEIFTLFPELRDYDDTP</w:t>
      </w:r>
    </w:p>
    <w:p w:rsidR="00D7558F" w:rsidRDefault="00D7558F" w:rsidP="00D7558F">
      <w:r>
        <w:t>PPARPLASSRAGRRLVVRHLKNNLPLLSP*</w:t>
      </w:r>
    </w:p>
    <w:p w:rsidR="00D7558F" w:rsidRDefault="00D7558F" w:rsidP="00D7558F">
      <w:r>
        <w:t xml:space="preserve">&gt;gkv_721|gene_NONE|FAD binding domain protein    </w:t>
      </w:r>
    </w:p>
    <w:p w:rsidR="00D7558F" w:rsidRDefault="00D7558F" w:rsidP="00D7558F">
      <w:r>
        <w:t>MKAIIIGAGMGGLCAGIALQRIGHEVAVYERVREIRPVGAALSLWSNGVKCLNFLGLEAQVRALGGQMDS</w:t>
      </w:r>
    </w:p>
    <w:p w:rsidR="00D7558F" w:rsidRDefault="00D7558F" w:rsidP="00D7558F">
      <w:r>
        <w:t>MAYVEGHSGRTMTAFDLAPVYETAGQRAYPVARAELQNMLMDACGRENITLGAELVEVWEDESQVHARFA</w:t>
      </w:r>
    </w:p>
    <w:p w:rsidR="00D7558F" w:rsidRDefault="00D7558F" w:rsidP="00D7558F">
      <w:r>
        <w:t>DGSVASGDYLIGADGAHSLVRSYVLGEKLPRDYSGYVNFNGLVAIDPAIAPADRWTTFVADGKRASVMPV</w:t>
      </w:r>
    </w:p>
    <w:p w:rsidR="00D7558F" w:rsidRDefault="00D7558F" w:rsidP="00D7558F">
      <w:r>
        <w:t>ADGRFYFFFDVPGPAGQTVERADFKDTLRQHFADFAAPVQRLIDAIEPERTNRVEIFDITPFHTWTRGRV</w:t>
      </w:r>
    </w:p>
    <w:p w:rsidR="00D7558F" w:rsidRDefault="00D7558F" w:rsidP="00D7558F">
      <w:r>
        <w:t>ALLGDAAHNTSPDIGQGGCMAMEDAVVLGIALQVNTLGVQDALIRYQNRRAPRAGELVLRARRRAAETHG</w:t>
      </w:r>
    </w:p>
    <w:p w:rsidR="00D7558F" w:rsidRDefault="00D7558F" w:rsidP="00D7558F">
      <w:r>
        <w:t>FDMAETQAWYDGLWTEDGSRIMRGLLSNIEGNPLD*</w:t>
      </w:r>
    </w:p>
    <w:p w:rsidR="00D7558F" w:rsidRDefault="00D7558F" w:rsidP="00D7558F">
      <w:r>
        <w:t xml:space="preserve">&gt;gkv_722|gene_nusB|transcription antitermination factor NusB    </w:t>
      </w:r>
    </w:p>
    <w:p w:rsidR="00D7558F" w:rsidRDefault="00D7558F" w:rsidP="00D7558F">
      <w:r>
        <w:t>MRSAARLYAVQALFQMEAAGVTVTRVTREFEDFRFGASIDGEELVEGDVTLFRTLMQDAVNNQAQIDQMT</w:t>
      </w:r>
    </w:p>
    <w:p w:rsidR="00D7558F" w:rsidRDefault="00D7558F" w:rsidP="00D7558F">
      <w:r>
        <w:t>DRALVSKWPIARIDPTLRALFRAAGAEFMLKETPAKVVIVEFMDIASAFSADPKEPKFVNAVLDHMAREA</w:t>
      </w:r>
    </w:p>
    <w:p w:rsidR="00D7558F" w:rsidRDefault="00D7558F" w:rsidP="00D7558F">
      <w:r>
        <w:t>NPADFAE*</w:t>
      </w:r>
    </w:p>
    <w:p w:rsidR="00D7558F" w:rsidRDefault="00D7558F" w:rsidP="00D7558F">
      <w:r>
        <w:t xml:space="preserve">&gt;gkv_723|gene_NONE|hypothetical protein    </w:t>
      </w:r>
    </w:p>
    <w:p w:rsidR="00D7558F" w:rsidRDefault="00D7558F" w:rsidP="00D7558F">
      <w:r>
        <w:t>MSGIGHNGGPGNGDGFLRHCWRMARRELIGGGGTLPIEVVRARVARAKALGLDYKTYAGVRATTGRDLVA</w:t>
      </w:r>
    </w:p>
    <w:p w:rsidR="00D7558F" w:rsidRDefault="00D7558F" w:rsidP="00D7558F">
      <w:r>
        <w:lastRenderedPageBreak/>
        <w:t>FLYSSNALGVFRPGQVIADAPLLRLQASAAQPHLGLSGRALPGLLDQIAAKSELALPRFGTNWGEMRDDL</w:t>
      </w:r>
    </w:p>
    <w:p w:rsidR="00D7558F" w:rsidRDefault="00D7558F" w:rsidP="00D7558F">
      <w:r>
        <w:t>KAWLMAQGLPGDAVLMIGETDHERELMTAGGLAGFISGQSFLGAGAGR*</w:t>
      </w:r>
    </w:p>
    <w:p w:rsidR="00D7558F" w:rsidRDefault="00D7558F" w:rsidP="00D7558F">
      <w:r>
        <w:t xml:space="preserve">&gt;gkv_724|gene_NONE|conserved hypothetical protein    </w:t>
      </w:r>
    </w:p>
    <w:p w:rsidR="00D7558F" w:rsidRDefault="00D7558F" w:rsidP="00D7558F">
      <w:r>
        <w:t>MLKIVKWVFIVALALLVGGVLHYNLPRHDIVRIIGTENRRVTPGWNSMFYSNAEPGSAAGQVRDVFFINT</w:t>
      </w:r>
    </w:p>
    <w:p w:rsidR="00D7558F" w:rsidRDefault="00D7558F" w:rsidP="00D7558F">
      <w:r>
        <w:t>ALPNGRERVFRNEDTGWGWPPYFKFSAYDIQAQVANLASTAEAPRWVAVRHYGWRNQFLTIFPNAVKVWE</w:t>
      </w:r>
    </w:p>
    <w:p w:rsidR="00D7558F" w:rsidRDefault="00D7558F" w:rsidP="00D7558F">
      <w:r>
        <w:t>VPGPDTRIIPWFNIIFLTVSVALVWAIAARVIRWRHRRLQPALDRLDQRIDARRAGISRWFKGK*</w:t>
      </w:r>
    </w:p>
    <w:p w:rsidR="00D7558F" w:rsidRDefault="00D7558F" w:rsidP="00D7558F">
      <w:r>
        <w:t xml:space="preserve">&gt;gkv_725|gene_NONE|conserved hypothetical protein    </w:t>
      </w:r>
    </w:p>
    <w:p w:rsidR="00D7558F" w:rsidRDefault="00D7558F" w:rsidP="00D7558F">
      <w:r>
        <w:t>MSFAQPAVSRRFALAALGGFSLMAACAPVPEVAAPEPVVGGVPLSQIVEGYGLIEDEGYRLPPVSPQYLQ</w:t>
      </w:r>
    </w:p>
    <w:p w:rsidR="00D7558F" w:rsidRDefault="00D7558F" w:rsidP="00D7558F">
      <w:r>
        <w:t>GVNRRVLMRYPGELRPGTIEIDPNAKFLYWIMPDGMAWRYSIGVGIEGVGLRGTTIIQRKAKWPGWTPTA</w:t>
      </w:r>
    </w:p>
    <w:p w:rsidR="00D7558F" w:rsidRDefault="00D7558F" w:rsidP="00D7558F">
      <w:r>
        <w:t>NMLRRDPALYGPFRGGVPGGLASPLGARALYLYRNGSDTYYRIHGTNDLESIGNSGSAGCIRLFNHDMIH</w:t>
      </w:r>
    </w:p>
    <w:p w:rsidR="00D7558F" w:rsidRDefault="00D7558F" w:rsidP="00D7558F">
      <w:r>
        <w:t>LYDLVPNSTRVVIRTYADSVRIEGSAMANRGIELAPYLITPEQLFNGEEGGRADELASVSGRG*</w:t>
      </w:r>
    </w:p>
    <w:p w:rsidR="00D7558F" w:rsidRDefault="00D7558F" w:rsidP="00D7558F">
      <w:r>
        <w:t xml:space="preserve">&gt;gkv_726|gene_NONE|cytidine and deoxycytidylate deaminase zinc-binding region family protein    </w:t>
      </w:r>
    </w:p>
    <w:p w:rsidR="00D7558F" w:rsidRDefault="00D7558F" w:rsidP="00D7558F">
      <w:r>
        <w:t>MQFRSYMIHALEEAKLAAMRGEVPVGAVVIGPSGQIIARAGNRTRELHDPTAHAEVLAIRAACAVIGSER</w:t>
      </w:r>
    </w:p>
    <w:p w:rsidR="00D7558F" w:rsidRDefault="00D7558F" w:rsidP="00D7558F">
      <w:r>
        <w:t>LIDHDLYVTLEPCPICAGTIAAARIRRLYFGAEDPKSGGVLHGARVFNHPQCHHRPEVYGDLGAPEAETL</w:t>
      </w:r>
    </w:p>
    <w:p w:rsidR="00D7558F" w:rsidRDefault="00D7558F" w:rsidP="00D7558F">
      <w:r>
        <w:t>LRDFFAAKRL*</w:t>
      </w:r>
    </w:p>
    <w:p w:rsidR="00D7558F" w:rsidRDefault="00D7558F" w:rsidP="00D7558F">
      <w:r>
        <w:t xml:space="preserve">&gt;gkv_727|gene_NONE|conserved hypothetical protein    </w:t>
      </w:r>
    </w:p>
    <w:p w:rsidR="00D7558F" w:rsidRDefault="00D7558F" w:rsidP="00D7558F">
      <w:r>
        <w:t>MNQDPTTPPHEDAAPAATGERIAKVLARAGIASRRDVERMILDGRVSVNGKVINSPAVNVADRDRVSVDG</w:t>
      </w:r>
    </w:p>
    <w:p w:rsidR="00D7558F" w:rsidRDefault="00D7558F" w:rsidP="00D7558F">
      <w:r>
        <w:t>QPVAAAEPPRLWLYHKPSGLVTTNKDELGRETVFDALPEDLPRVMTVGRLDLTSEGLLLLTNDGEVKRKL</w:t>
      </w:r>
    </w:p>
    <w:p w:rsidR="00D7558F" w:rsidRDefault="00D7558F" w:rsidP="00D7558F">
      <w:r>
        <w:t>ELPATGWLRRYRVRVNGEVTEPELDKLRAGITVDDIEYQPMDVELDRQQGANAWLTIGLREGKNREIRRV</w:t>
      </w:r>
    </w:p>
    <w:p w:rsidR="00D7558F" w:rsidRDefault="00D7558F" w:rsidP="00D7558F">
      <w:r>
        <w:t>MEALGFVVNRLIRISYGPFQLGALEAGEVQEVRRKVLRDQLGLDQDAPDLQRSRRIIRNEKIVDETPKRG</w:t>
      </w:r>
    </w:p>
    <w:p w:rsidR="00D7558F" w:rsidRDefault="00D7558F" w:rsidP="00D7558F">
      <w:r>
        <w:t>RPAKPGFKPGAKPSGDRPSYGDRPSFGDKPRFGDKPRGDRPSFGDKPRFGDKPRGDRPSFGDKPRGDRPY</w:t>
      </w:r>
    </w:p>
    <w:p w:rsidR="00D7558F" w:rsidRDefault="00D7558F" w:rsidP="00D7558F">
      <w:r>
        <w:t>GDKPRGDRPYGDRPSGDRPSFGDKPRSFKPRTEGDAPRGDRPSFGDKPRFGDKPRGDRPSFGDKPRGDRP</w:t>
      </w:r>
    </w:p>
    <w:p w:rsidR="00D7558F" w:rsidRDefault="00D7558F" w:rsidP="00D7558F">
      <w:r>
        <w:t>YGDKPRGDRPYGDKPRGDRPYGDRPSGDRPSFGDKPRSFKPRTEGDAPRGERKSFGDKPRFGDKPRGDRP</w:t>
      </w:r>
    </w:p>
    <w:p w:rsidR="00D7558F" w:rsidRDefault="00D7558F" w:rsidP="00D7558F">
      <w:r>
        <w:t>SFGDKPRGDRPYGDKPRGDRPYGDKPRGDRPYGDRPSGDRPSFGDKPRSFKPRTEGDAPRGERKSFGDKP</w:t>
      </w:r>
    </w:p>
    <w:p w:rsidR="00D7558F" w:rsidRDefault="00D7558F" w:rsidP="00D7558F">
      <w:r>
        <w:t>RFGDKPRGDRPSFGDKPRGDRPYGDKPRGDRPYGDKPRGDRPSFGDKPRSFGDKPRFGDKPRGDRPSGDR</w:t>
      </w:r>
    </w:p>
    <w:p w:rsidR="00D7558F" w:rsidRDefault="00D7558F" w:rsidP="00D7558F">
      <w:r>
        <w:t>RPSGAPQGGNRRPPRRDDK*</w:t>
      </w:r>
    </w:p>
    <w:p w:rsidR="00D7558F" w:rsidRDefault="00D7558F" w:rsidP="00D7558F">
      <w:r>
        <w:t xml:space="preserve">&gt;gkv_728|gene_NONE|putative membrane protein    </w:t>
      </w:r>
    </w:p>
    <w:p w:rsidR="00D7558F" w:rsidRDefault="00D7558F" w:rsidP="00D7558F">
      <w:r>
        <w:t>MAERATLPHDMRRAHATLFAPHLLWLADRFALRHRVWLDRGLNMARAFGGKFSPRGKGESDAARAAIRDN</w:t>
      </w:r>
    </w:p>
    <w:p w:rsidR="00D7558F" w:rsidRDefault="00D7558F" w:rsidP="00D7558F">
      <w:r>
        <w:t>REEERKLSKGGKRARILMIPGFLAAGLSLFRGAEELAFGLLGGGGVILAAWLLREGLRAEAAYEARAIAR</w:t>
      </w:r>
    </w:p>
    <w:p w:rsidR="00D7558F" w:rsidRDefault="00D7558F" w:rsidP="00D7558F">
      <w:r>
        <w:t>RPAIPRKIFAAVLFGIGTLFMAVSADTSFEEGAIYGVIATVLSLIAFGLDPMRDKRAEGIDTFQQDRVAR</w:t>
      </w:r>
    </w:p>
    <w:p w:rsidR="00D7558F" w:rsidRDefault="00D7558F" w:rsidP="00D7558F">
      <w:r>
        <w:t>IVDEAESYLATISQQIATLNLRSLSAKAEGVIASARRMIRTVEEDPRDLTAARKFLGVYLMGARDATVKF</w:t>
      </w:r>
    </w:p>
    <w:p w:rsidR="00D7558F" w:rsidRDefault="00D7558F" w:rsidP="00D7558F">
      <w:r>
        <w:t>VDVYRRTSDEGARNDYETLLDDLQGQFAATTTRMLEGGRTDMDIEIKVLRERLQREGIPTE*</w:t>
      </w:r>
    </w:p>
    <w:p w:rsidR="00D7558F" w:rsidRDefault="00D7558F" w:rsidP="00D7558F">
      <w:r>
        <w:t xml:space="preserve">&gt;gkv_729|gene_NONE|tellurite resistance protein    </w:t>
      </w:r>
    </w:p>
    <w:p w:rsidR="00D7558F" w:rsidRDefault="00D7558F" w:rsidP="00D7558F">
      <w:r>
        <w:t>MSETIREAATAALKDVEKVTATVLPTPTPAAEIVPLAQADTVKSTEIRQRIAEIDMTNTQSIIGFGSRAQ</w:t>
      </w:r>
    </w:p>
    <w:p w:rsidR="00D7558F" w:rsidRDefault="00D7558F" w:rsidP="00D7558F">
      <w:r>
        <w:t>SELQVISQSMLQGVKNKDVGPAGDSLRDMVTTIRGFSVSELDVRRDQSWWEKLLGRAAPMAKFVARFEEV</w:t>
      </w:r>
    </w:p>
    <w:p w:rsidR="00D7558F" w:rsidRDefault="00D7558F" w:rsidP="00D7558F">
      <w:r>
        <w:t>QSQIDKISDDLLKHEHVLLKDIQSLDLLYEKTLDFYDELAIYIAAGEEKLAELDSTTIPAKEAEAAGAPE</w:t>
      </w:r>
    </w:p>
    <w:p w:rsidR="00D7558F" w:rsidRDefault="00D7558F" w:rsidP="00D7558F">
      <w:r>
        <w:t>DQAIIKAQELRDLRAARDDLERRVHDLKLTRQVTMQSLPSIRLVQENDKSLVTKINSTLVNTVPLWETQL</w:t>
      </w:r>
    </w:p>
    <w:p w:rsidR="00D7558F" w:rsidRDefault="00D7558F" w:rsidP="00D7558F">
      <w:r>
        <w:t>AQAVTIQRSSEAAKAVKAANDLTNDLLTKNAENLREANKAIRTEIERGVFDIEAVKAANANLIATINESL</w:t>
      </w:r>
    </w:p>
    <w:p w:rsidR="00D7558F" w:rsidRDefault="00D7558F" w:rsidP="00D7558F">
      <w:r>
        <w:t>QIADEGKAKRAAAEADLQRLESDLRDTLVSAKAREMPVAG*</w:t>
      </w:r>
    </w:p>
    <w:p w:rsidR="00D7558F" w:rsidRDefault="00D7558F" w:rsidP="00D7558F">
      <w:r>
        <w:t xml:space="preserve">&gt;gkv_730|gene_NONE|conserved hypothetical protein    </w:t>
      </w:r>
    </w:p>
    <w:p w:rsidR="00D7558F" w:rsidRDefault="00D7558F" w:rsidP="00D7558F">
      <w:r>
        <w:t>MMRPTRHRLMTWTAGLCALSLLIGCAEEQPVPEAEAPRAISPRERPVQAEVVALPSATSQALAQYYVRLQ</w:t>
      </w:r>
    </w:p>
    <w:p w:rsidR="00D7558F" w:rsidRDefault="00D7558F" w:rsidP="00D7558F">
      <w:r>
        <w:t>NDLRGRGLLRTDDGHDAPFTDTVLARNFIRVALFDEYTDLGHRFAARASESHLRRWEQPIRMQTVFGATV</w:t>
      </w:r>
    </w:p>
    <w:p w:rsidR="00D7558F" w:rsidRDefault="00D7558F" w:rsidP="00D7558F">
      <w:r>
        <w:t>PLEQRQTDRAEVTAYAARLAEISGLSITPNASDPNYLVIFAGEDDRSSFAPMLRQFIPGISDSAMLALMN</w:t>
      </w:r>
    </w:p>
    <w:p w:rsidR="00D7558F" w:rsidRDefault="00D7558F" w:rsidP="00D7558F">
      <w:r>
        <w:lastRenderedPageBreak/>
        <w:t>PDRSTLCLVVAFGETGQSNTYTRAIALIRGEHPQLIRSACINEELAQGLGLANDDMMVRPSIFNDSEEFA</w:t>
      </w:r>
    </w:p>
    <w:p w:rsidR="00D7558F" w:rsidRDefault="00D7558F" w:rsidP="00D7558F">
      <w:r>
        <w:t>LLTTHDALLLKMLYDPRLRPGMTIDEATPIVNQIATELMTVPPA*</w:t>
      </w:r>
    </w:p>
    <w:p w:rsidR="00D7558F" w:rsidRDefault="00D7558F" w:rsidP="00D7558F">
      <w:r>
        <w:t xml:space="preserve">&gt;gkv_731|gene_NONE|antifreeze protein, type I    </w:t>
      </w:r>
    </w:p>
    <w:p w:rsidR="00D7558F" w:rsidRDefault="00D7558F" w:rsidP="00D7558F">
      <w:r>
        <w:t>MGILDFLSGQFIDVIHWTDDTRDTMVWRFEREGHEIKYGAKLTVREGQSAVFVHEGQLADVFGPGLYMLE</w:t>
      </w:r>
    </w:p>
    <w:p w:rsidR="00D7558F" w:rsidRDefault="00D7558F" w:rsidP="00D7558F">
      <w:r>
        <w:t>TNNMPIMTSLQHWDHGFKSPFKSEVYFVNTTRFNNLKWGTKNPIMCRDPEFGPVRLRAFGTFSMRVSDPA</w:t>
      </w:r>
    </w:p>
    <w:p w:rsidR="00D7558F" w:rsidRDefault="00D7558F" w:rsidP="00D7558F">
      <w:r>
        <w:t>AFMREIVGTDGEFTTEEISLQIRNVVVQAVSRILAASDVPVLDMAANTADLGKLITTAIAPIIAEYGIII</w:t>
      </w:r>
    </w:p>
    <w:p w:rsidR="00D7558F" w:rsidRDefault="00D7558F" w:rsidP="00D7558F">
      <w:r>
        <w:t>PEFYIENISLPAEVEKVLDKRTSMGIVGDLNRYAQFSAAEAMTAAAQNPGAAGAGMGMGIGLGLGGAAGP</w:t>
      </w:r>
    </w:p>
    <w:p w:rsidR="00D7558F" w:rsidRDefault="00D7558F" w:rsidP="00D7558F">
      <w:r>
        <w:t>WGAAPTPAAAAPPPPPPADGVWHIAKDGQTSGPFSRADLGRMAQTGTLTRDSHVWTPGQDGWKRADEVNA</w:t>
      </w:r>
    </w:p>
    <w:p w:rsidR="00D7558F" w:rsidRDefault="00D7558F" w:rsidP="00D7558F">
      <w:r>
        <w:t>LAQLFTVQPPPPPPGV*</w:t>
      </w:r>
    </w:p>
    <w:p w:rsidR="00D7558F" w:rsidRDefault="00D7558F" w:rsidP="00D7558F">
      <w:r>
        <w:t xml:space="preserve">&gt;gkv_732|gene_NONE|NADH pyrophosphatase zinc ribbon domain protein    </w:t>
      </w:r>
    </w:p>
    <w:p w:rsidR="00D7558F" w:rsidRDefault="00D7558F" w:rsidP="00D7558F">
      <w:r>
        <w:t>MTDLPNIPRRRRASAADTAEEHRFPCEQCGANLTFAPGQTELRCDHCGHVQHISLRGAMSDALRELDYNL</w:t>
      </w:r>
    </w:p>
    <w:p w:rsidR="00D7558F" w:rsidRDefault="00D7558F" w:rsidP="00D7558F">
      <w:r>
        <w:t>VLANLVRDAEYETTRFIQCPNCGAKSEFQEGTHAAACPFCATPVVTDTGAHRQIKPQALVPFTLDERAAR</w:t>
      </w:r>
    </w:p>
    <w:p w:rsidR="00D7558F" w:rsidRDefault="00D7558F" w:rsidP="00D7558F">
      <w:r>
        <w:t>DAMTKWLGSLWLAPNGLQEYARKGRSMSGIYVPYWTFDSNSRSEYTGQRGDIYYETRTVMRDGKRHTEQV</w:t>
      </w:r>
    </w:p>
    <w:p w:rsidR="00D7558F" w:rsidRDefault="00D7558F" w:rsidP="00D7558F">
      <w:r>
        <w:t>QRIRWTRVSGQTARVFDDVLVLAENALPRDYTDALEPWDLSQLLPYDPQFLSGFRAEGYALGPEEGFDIG</w:t>
      </w:r>
    </w:p>
    <w:p w:rsidR="00D7558F" w:rsidRDefault="00D7558F" w:rsidP="00D7558F">
      <w:r>
        <w:t>QQKMRAVIEGDVRRQIGGDRQQIDRLHVEHNDVTLKHVLLPIWVAAYKYRDKSYRFVVNAQTGKVKGERP</w:t>
      </w:r>
    </w:p>
    <w:p w:rsidR="00D7558F" w:rsidRDefault="00D7558F" w:rsidP="00D7558F">
      <w:r>
        <w:t>WSAWKIFFLVLAVGALAAGVAFLGYNG*</w:t>
      </w:r>
    </w:p>
    <w:p w:rsidR="00D7558F" w:rsidRDefault="00D7558F" w:rsidP="00D7558F">
      <w:r>
        <w:t xml:space="preserve">&gt;gkv_733|gene_NONE|fructokinase    </w:t>
      </w:r>
    </w:p>
    <w:p w:rsidR="00D7558F" w:rsidRDefault="00D7558F" w:rsidP="00D7558F">
      <w:r>
        <w:t>MDKTMILCCGEALIDMLPSSDMLGRKAYVPVTGGAALNTAIALGRLGTPVGLFTGLSSDPFGQMIISVAA</w:t>
      </w:r>
    </w:p>
    <w:p w:rsidR="00D7558F" w:rsidRDefault="00D7558F" w:rsidP="00D7558F">
      <w:r>
        <w:t>DEGVDTAPSAIRALPTTLAFVHLLDGRASYSFHDENSAGRMLAVSDIPDTSAACYLFGGISLAAEPCGAV</w:t>
      </w:r>
    </w:p>
    <w:p w:rsidR="00D7558F" w:rsidRDefault="00D7558F" w:rsidP="00D7558F">
      <w:r>
        <w:t>YEAFQARASESSLTMLDLNIRPALINDEAAYRARLDRMITRADIVKISDEDLDWLVGPGDMADQAQKLLD</w:t>
      </w:r>
    </w:p>
    <w:p w:rsidR="00D7558F" w:rsidRDefault="00D7558F" w:rsidP="00D7558F">
      <w:r>
        <w:t>MGPKLVLLTMDSRGARGFGRCGTRVSVAALHVPHVVDTVGAGDTFNAGTLAALYDAGLLTKDAIATLSAE</w:t>
      </w:r>
    </w:p>
    <w:p w:rsidR="00D7558F" w:rsidRDefault="00D7558F" w:rsidP="00D7558F">
      <w:r>
        <w:t>DLHAAMLQGTRAAGYCVAQAGANGPTRAQLCAL*</w:t>
      </w:r>
    </w:p>
    <w:p w:rsidR="00D7558F" w:rsidRDefault="00D7558F" w:rsidP="00D7558F">
      <w:r>
        <w:t>&gt;gkv_735|gene_dtd|D-tyrosyl-tRNA(Tyr) deacylase|</w:t>
      </w:r>
    </w:p>
    <w:p w:rsidR="00D7558F" w:rsidRDefault="00D7558F" w:rsidP="00D7558F">
      <w:r>
        <w:t>MRALIQRVSEASVRVDGAVVGEIGSGLLILVCAMKDDDDTAPARMAVKLSKMRVFRDAQDKMNLSLMDTG</w:t>
      </w:r>
    </w:p>
    <w:p w:rsidR="00D7558F" w:rsidRDefault="00D7558F" w:rsidP="00D7558F">
      <w:r>
        <w:t>GSALIVSQFTLAATTKGNRPGFSDAAPPERGRQLYESFTSEVAALGIPHANGIFGADMKVALVNDGPVTF</w:t>
      </w:r>
    </w:p>
    <w:p w:rsidR="00D7558F" w:rsidRDefault="00D7558F" w:rsidP="00D7558F">
      <w:r>
        <w:t>WVEV*</w:t>
      </w:r>
    </w:p>
    <w:p w:rsidR="00D7558F" w:rsidRDefault="00D7558F" w:rsidP="00D7558F">
      <w:r>
        <w:t xml:space="preserve">&gt;gkv_734|gene_NONE|tetrahydrofolate dehydrogenase/cyclohydrolase, catalytic domain protein    </w:t>
      </w:r>
    </w:p>
    <w:p w:rsidR="00D7558F" w:rsidRDefault="00D7558F" w:rsidP="00D7558F">
      <w:r>
        <w:t>MAAVIIDGKAFAAKVRAQVGAAVTALKAQGITPGLAVVLVGEDPASQVYVRNKHRQTIEVGMNSFEHRLP</w:t>
      </w:r>
    </w:p>
    <w:p w:rsidR="00D7558F" w:rsidRDefault="00D7558F" w:rsidP="00D7558F">
      <w:r>
        <w:t>AETPEADLLALIAQLNADTAVDGILVQLPLPAHLNAELVINAIDPTKDVDGFHIDNVGKLVTGQKSMVPC</w:t>
      </w:r>
    </w:p>
    <w:p w:rsidR="00D7558F" w:rsidRDefault="00D7558F" w:rsidP="00D7558F">
      <w:r>
        <w:t>TPLGSLMLLRDSLGDLNGLEAVVIGRSNIVGKPMANLLLQQGCTVTIAHSRTRDLPAVVRRADIVVAAVG</w:t>
      </w:r>
    </w:p>
    <w:p w:rsidR="00D7558F" w:rsidRDefault="00D7558F" w:rsidP="00D7558F">
      <w:r>
        <w:t>RPEMVKGEWLKPGATVIDVGINRIQPAGADKAKLVGDCDFDSCAAVAGAITPVPGGVGPMTIACLLANTL</w:t>
      </w:r>
    </w:p>
    <w:p w:rsidR="00D7558F" w:rsidRDefault="00D7558F" w:rsidP="00D7558F">
      <w:r>
        <w:t>TATCRRYGLPEPVGLTA*</w:t>
      </w:r>
    </w:p>
    <w:p w:rsidR="00D7558F" w:rsidRDefault="00D7558F" w:rsidP="00D7558F">
      <w:r>
        <w:t>&gt;gkv_736|gene_hflB|metalloprotease|</w:t>
      </w:r>
    </w:p>
    <w:p w:rsidR="00D7558F" w:rsidRDefault="00D7558F" w:rsidP="00D7558F">
      <w:r>
        <w:t>LGNARNIGFIVVIFLLLLGLFQVFSGNDNSNAANNPRYSDFVAAVDAGNVTSVTLNGEQVVYRTTDGRQI</w:t>
      </w:r>
    </w:p>
    <w:p w:rsidR="00D7558F" w:rsidRDefault="00D7558F" w:rsidP="00D7558F">
      <w:r>
        <w:t>STVRPADAQTTQMLLERNIPFEARSQEQSTLQAFLLSMLPFVLLIGVWIYFMNRMQGGGKGGAMGFGKSR</w:t>
      </w:r>
    </w:p>
    <w:p w:rsidR="00D7558F" w:rsidRDefault="00D7558F" w:rsidP="00D7558F">
      <w:r>
        <w:t>AKMLTEKQGRVTFEDVAGIDEAQEELEEIVEFLRNPQKFSRLGGKIPKGALLVGPPGTGKTLLARAIAGE</w:t>
      </w:r>
    </w:p>
    <w:p w:rsidR="00D7558F" w:rsidRDefault="00D7558F" w:rsidP="00D7558F">
      <w:r>
        <w:t>AGVPFFTISGSDFVEMFVGVGASRVRDMFEQAKKNAPCILFIDEIDAVGRARGVGYGGGNDEREQTLNQL</w:t>
      </w:r>
    </w:p>
    <w:p w:rsidR="00D7558F" w:rsidRDefault="00D7558F" w:rsidP="00D7558F">
      <w:r>
        <w:t>LVEMDGFEANEGIIIIAATNRRDVLDPALLRPGRFDRTIHVSNPDIRGREKILSVHARKVPLGPDVDLRI</w:t>
      </w:r>
    </w:p>
    <w:p w:rsidR="00D7558F" w:rsidRDefault="00D7558F" w:rsidP="00D7558F">
      <w:r>
        <w:t>IARGTPGFSGAELMNLVNEAALLAARANRRFVGMVDFENAKDKVMMGVERRSMAMTQEQKEKTAYHEAGH</w:t>
      </w:r>
    </w:p>
    <w:p w:rsidR="00D7558F" w:rsidRDefault="00D7558F" w:rsidP="00D7558F">
      <w:r>
        <w:t>AIVGMKLPKCDPVYKATIVPRGGALGMVVSLPEIDKLNYHKEEAEQKIAMTMAGKAAEIIKYGLENVSSG</w:t>
      </w:r>
    </w:p>
    <w:p w:rsidR="00D7558F" w:rsidRDefault="00D7558F" w:rsidP="00D7558F">
      <w:r>
        <w:t>PAGDIQQASSLARAMVMRWGMSDKVGNIDYAEAHAGYQGGGSAGGLSISAHTKGLIEEEVKRLIDEGYDH</w:t>
      </w:r>
    </w:p>
    <w:p w:rsidR="00D7558F" w:rsidRDefault="00D7558F" w:rsidP="00D7558F">
      <w:r>
        <w:t>AFKIIQDNYEEFDRLAQGLLEHETLTGEEIGRVMRGQPIGGGNDDDIEPPAPSVTSVPKTRPRREAPGME</w:t>
      </w:r>
    </w:p>
    <w:p w:rsidR="00D7558F" w:rsidRDefault="00D7558F" w:rsidP="00D7558F">
      <w:r>
        <w:lastRenderedPageBreak/>
        <w:t>PEPSA*</w:t>
      </w:r>
    </w:p>
    <w:p w:rsidR="00D7558F" w:rsidRDefault="00D7558F" w:rsidP="00D7558F">
      <w:r>
        <w:t>&gt;gkv_737|gene_tilS|tRNA(Ile)-lysidine synthetase|</w:t>
      </w:r>
    </w:p>
    <w:p w:rsidR="00D7558F" w:rsidRDefault="00D7558F" w:rsidP="00D7558F">
      <w:r>
        <w:t>VPDLSKDPRAIARAFVTQVTGRIGVAVSGGSDSLAALLLLHEAAPGRIWAATVDHNLRADSAAEAEMVQR</w:t>
      </w:r>
    </w:p>
    <w:p w:rsidR="00D7558F" w:rsidRDefault="00D7558F" w:rsidP="00D7558F">
      <w:r>
        <w:t>FCAARDIAHYTLPWQPADMAGNLPHRARIARYSLLSTWAREAFLAGVVIAHNREDQAETYLMNLGRSAGI</w:t>
      </w:r>
    </w:p>
    <w:p w:rsidR="00D7558F" w:rsidRDefault="00D7558F" w:rsidP="00D7558F">
      <w:r>
        <w:t>DGLSAMRDRWRVEGVPFYRPFMALSRKALRDVLRAGAISWVDDPTNDDPHYQRVRLRRLLPQLAEAGIET</w:t>
      </w:r>
    </w:p>
    <w:p w:rsidR="00D7558F" w:rsidRDefault="00D7558F" w:rsidP="00D7558F">
      <w:r>
        <w:t>TDITRAALHLSQVSEALDWALTAAVGDPTTPAGEIVLPVAQYRSLPTAMRYRLLLRALDWIGGPAYPPRG</w:t>
      </w:r>
    </w:p>
    <w:p w:rsidR="00D7558F" w:rsidRDefault="00D7558F" w:rsidP="00D7558F">
      <w:r>
        <w:t>PELTGLDQALFGASRRTLGGCLFTSGARHLRITREVAAVGAAVPAGVLFDGRWQLAGQLPQGALIGRLGG</w:t>
      </w:r>
    </w:p>
    <w:p w:rsidR="00D7558F" w:rsidRDefault="00D7558F" w:rsidP="00D7558F">
      <w:r>
        <w:t>AIAEFPDWRASGYSRASLMAGPAIWQAQRLIAAPLLQPDAKWQAEVVRKFNMTPLSH*</w:t>
      </w:r>
    </w:p>
    <w:p w:rsidR="00D7558F" w:rsidRDefault="00D7558F" w:rsidP="00D7558F">
      <w:r>
        <w:t xml:space="preserve">&gt;gkv_738|gene_ygbF|tol-pal system protein YbgF    </w:t>
      </w:r>
    </w:p>
    <w:p w:rsidR="00D7558F" w:rsidRDefault="00D7558F" w:rsidP="00D7558F">
      <w:r>
        <w:t>MIRKAALMIGVALLPQFAVAQDAATLADIRQQLTTLYADVSNLRAELTASGGLSGGVAGATPLDRLNSIE</w:t>
      </w:r>
    </w:p>
    <w:p w:rsidR="00D7558F" w:rsidRDefault="00D7558F" w:rsidP="00D7558F">
      <w:r>
        <w:t>VVLQQITAKTEELEYRISRVVSDGTNRIGDLEFRLCELEPNCDIGSLGNTPTLGGGTGSSSAAAPAPSVT</w:t>
      </w:r>
    </w:p>
    <w:p w:rsidR="00D7558F" w:rsidRDefault="00D7558F" w:rsidP="00D7558F">
      <w:r>
        <w:t>TPPTSGGSSQMALGEQEDFARASEALAQGDFRSAADGFATYLQTYPGGALSAEAMLRRGEAQEGLGQISE</w:t>
      </w:r>
    </w:p>
    <w:p w:rsidR="00D7558F" w:rsidRDefault="00D7558F" w:rsidP="00D7558F">
      <w:r>
        <w:t>AARSFLESFAGAPDGAYAPQALLKLGLALGQMGQDTDACLTLGEVALRFPADPAVAEAATAMRNLNCA*</w:t>
      </w:r>
    </w:p>
    <w:p w:rsidR="00D7558F" w:rsidRDefault="00D7558F" w:rsidP="00D7558F">
      <w:r>
        <w:t xml:space="preserve">&gt;gkv_739|gene_pal|peptidoglycan-associated lipoprotein    </w:t>
      </w:r>
    </w:p>
    <w:p w:rsidR="00D7558F" w:rsidRDefault="00D7558F" w:rsidP="00D7558F">
      <w:r>
        <w:t>MHKFLIAGLLVSAVALSACSRPDRSATGDSNSPYGAGGYGQGVGAGGAGSASDPTSQAYFNQTIGDRILF</w:t>
      </w:r>
    </w:p>
    <w:p w:rsidR="00D7558F" w:rsidRDefault="00D7558F" w:rsidP="00D7558F">
      <w:r>
        <w:t>AVDQSSVSSEASQILNGQAQWLQTNSQYGIVIEGHADEQGTREYNVALGARRANAVREYLISRGISANRI</w:t>
      </w:r>
    </w:p>
    <w:p w:rsidR="00D7558F" w:rsidRDefault="00D7558F" w:rsidP="00D7558F">
      <w:r>
        <w:t>RTVSYGKERPIAVCSAESCYTQNRRAVTVISVGGIS*</w:t>
      </w:r>
    </w:p>
    <w:p w:rsidR="00D7558F" w:rsidRDefault="00D7558F" w:rsidP="00D7558F">
      <w:r>
        <w:t xml:space="preserve">&gt;gkv_740|gene_tolB|tol-Pal system beta propeller repeat protein TolB    </w:t>
      </w:r>
    </w:p>
    <w:p w:rsidR="00D7558F" w:rsidRDefault="00D7558F" w:rsidP="00D7558F">
      <w:r>
        <w:t>MNKFMALVLTAALAGPFAAMPALAQQGPLRITVTQGVIEPLPIAVPTFQAETAGAAEVANQISRLVAQDL</w:t>
      </w:r>
    </w:p>
    <w:p w:rsidR="00D7558F" w:rsidRDefault="00D7558F" w:rsidP="00D7558F">
      <w:r>
        <w:t>TGSGLFREVPASSFISNHAMFDQAVAYADWRAINVQGLVTGAVSVSGNQLTVKFRLYDIYTGAELGQGLQ</w:t>
      </w:r>
    </w:p>
    <w:p w:rsidR="00D7558F" w:rsidRDefault="00D7558F" w:rsidP="00D7558F">
      <w:r>
        <w:t>FNGSVQGWRRMAHKVSDAVYSRITGESGYFDSRVVFVAESGPKDNRLKRVAIMDYDGANVQYLTDANSLV</w:t>
      </w:r>
    </w:p>
    <w:p w:rsidR="00D7558F" w:rsidRDefault="00D7558F" w:rsidP="00D7558F">
      <w:r>
        <w:t>LAPRFSPTGAQILYTSYQSGAPRINLLDVASASARQLPTEVGEMAFSPRFSRDGGSVIYSLANGGNTDIY</w:t>
      </w:r>
    </w:p>
    <w:p w:rsidR="00D7558F" w:rsidRDefault="00D7558F" w:rsidP="00D7558F">
      <w:r>
        <w:t>RTDIRTGGHTRLTNAPSIETSPSLSPDGSQIVFESDRSGTTQLYVMGANGGEARRISFGDGRYGTPVWSP</w:t>
      </w:r>
    </w:p>
    <w:p w:rsidR="00D7558F" w:rsidRDefault="00D7558F" w:rsidP="00D7558F">
      <w:r>
        <w:t>RGDMIAFTKQQGGRFHIGVMRTDGSEERLLTSSFLDEGPTWAPNGRMLMFTRETQGETGGPSIYSVDISG</w:t>
      </w:r>
    </w:p>
    <w:p w:rsidR="00D7558F" w:rsidRDefault="00D7558F" w:rsidP="00D7558F">
      <w:r>
        <w:t>RNLRQVATGSFASDPSWGPLQP*</w:t>
      </w:r>
    </w:p>
    <w:p w:rsidR="00D7558F" w:rsidRDefault="00D7558F" w:rsidP="00D7558F">
      <w:r>
        <w:t xml:space="preserve">&gt;gkv_741|gene_NONE|similar to telomeric repeat binding factor (NIMA-interacting) 1    </w:t>
      </w:r>
    </w:p>
    <w:p w:rsidR="00D7558F" w:rsidRDefault="00D7558F" w:rsidP="00D7558F">
      <w:r>
        <w:t>VERLGLNTIGAKVSAIGHVALIVWMIFGLSLVSDPLEFEFPDVSVISGAQFDELAANTSPQVQTDVTATD</w:t>
      </w:r>
    </w:p>
    <w:p w:rsidR="00D7558F" w:rsidRDefault="00D7558F" w:rsidP="00D7558F">
      <w:r>
        <w:t>AASAEAPPEVAPMPPERPVQQQTPTPAETPVETPPAPEAAPTPVPVPDVAPVIEAPPAPVPDAAPSAPVV</w:t>
      </w:r>
    </w:p>
    <w:p w:rsidR="00D7558F" w:rsidRDefault="00D7558F" w:rsidP="00D7558F">
      <w:r>
        <w:t>APQVVEAQPAPQAPDAGAPDAAVAPRPVPRPADRIAPEAAPAPPLQAQEAPTAQAAVSPDADTPDVADEA</w:t>
      </w:r>
    </w:p>
    <w:p w:rsidR="00D7558F" w:rsidRDefault="00D7558F" w:rsidP="00D7558F">
      <w:r>
        <w:t>QEQTAPPEATTQTVTEADRPAAAPTNVPRPQSRPQRQAAAPTQSATPQTPPASEAAASTPAANNNDDILA</w:t>
      </w:r>
    </w:p>
    <w:p w:rsidR="00D7558F" w:rsidRDefault="00D7558F" w:rsidP="00D7558F">
      <w:r>
        <w:t>ALAAAQDTPSASTSAPQVQMSGAEQDAFRIAVQGCWAVDPGAAAAQVTVVVGFELDTSGRVIGNNVRMVS</w:t>
      </w:r>
    </w:p>
    <w:p w:rsidR="00D7558F" w:rsidRDefault="00D7558F" w:rsidP="00D7558F">
      <w:r>
        <w:t>SNGSGAAEQTAFEAARRAVLRCQGDGYPLSQAVLASGQSFEIEFDPSQMRLR*</w:t>
      </w:r>
    </w:p>
    <w:p w:rsidR="00D7558F" w:rsidRDefault="00D7558F" w:rsidP="00D7558F">
      <w:r>
        <w:t xml:space="preserve">&gt;gkv_742|gene_tolR|protein TolR    </w:t>
      </w:r>
    </w:p>
    <w:p w:rsidR="00D7558F" w:rsidRDefault="00D7558F" w:rsidP="00D7558F">
      <w:r>
        <w:t>MGAGVMKSGGGGGRRKRVRRSQAISEINITPFVDVMLVLLIVFMVAAPLMTVGVPVELPKTEASALPIDQ</w:t>
      </w:r>
    </w:p>
    <w:p w:rsidR="00D7558F" w:rsidRDefault="00D7558F" w:rsidP="00D7558F">
      <w:r>
        <w:t>EEPLSVTITADGLVMIQTTEVPPAELVTRLQAIAGERASDRIYLRADGANSWDMVAQVMGALNAGGFSNI</w:t>
      </w:r>
    </w:p>
    <w:p w:rsidR="00D7558F" w:rsidRDefault="00D7558F" w:rsidP="00D7558F">
      <w:r>
        <w:t>GLVTDTGGSTFAPQPQ*</w:t>
      </w:r>
    </w:p>
    <w:p w:rsidR="00D7558F" w:rsidRDefault="00D7558F" w:rsidP="00D7558F">
      <w:r>
        <w:t xml:space="preserve">&gt;gkv_743|gene_tolQ|protein TolQ    </w:t>
      </w:r>
    </w:p>
    <w:p w:rsidR="00D7558F" w:rsidRDefault="00D7558F" w:rsidP="00D7558F">
      <w:r>
        <w:t>MDITHDLTMWALFARATLIVKIVMILLVLASVWCWAIVVDKYIQYRRAKAEAEQFDRAFWSGEPLDLLYQ</w:t>
      </w:r>
    </w:p>
    <w:p w:rsidR="00D7558F" w:rsidRDefault="00D7558F" w:rsidP="00D7558F">
      <w:r>
        <w:t>QIGPNPDGASQRVFAAGMGEWRRSHRTDGALIPGALSRIERAMDVVIGKESERLQKGLPVLATVGSVAPF</w:t>
      </w:r>
    </w:p>
    <w:p w:rsidR="00D7558F" w:rsidRDefault="00D7558F" w:rsidP="00D7558F">
      <w:r>
        <w:t>VGLFGTVWGIMNAFVEIAAQQNTNLAVVAPGIAEALFATGLGLVAAIPAVIFYNKFNTDADRITASHEVF</w:t>
      </w:r>
    </w:p>
    <w:p w:rsidR="00D7558F" w:rsidRDefault="00D7558F" w:rsidP="00D7558F">
      <w:r>
        <w:t>ADEFSTILSRQLDA*</w:t>
      </w:r>
    </w:p>
    <w:p w:rsidR="00D7558F" w:rsidRDefault="00D7558F" w:rsidP="00D7558F">
      <w:r>
        <w:t>&gt;gkv_744|gene_ybgC|tol-pal system-associated acyl-CoA thioesterase|</w:t>
      </w:r>
    </w:p>
    <w:p w:rsidR="00D7558F" w:rsidRDefault="00D7558F" w:rsidP="00D7558F">
      <w:r>
        <w:t>MTHQFALRVYYEDTDLAGIVYYANYLKYIERARSEWVRALGISQTALKTDSGVVFAVRRVEADYLTPARF</w:t>
      </w:r>
    </w:p>
    <w:p w:rsidR="00D7558F" w:rsidRDefault="00D7558F" w:rsidP="00D7558F">
      <w:r>
        <w:t>EDDLIVETILHAMTPARLVLDQRVLRGAEVCFAARVTLVAISASGAPVRLPAALRDALC*</w:t>
      </w:r>
    </w:p>
    <w:p w:rsidR="00D7558F" w:rsidRDefault="00D7558F" w:rsidP="00D7558F">
      <w:r>
        <w:lastRenderedPageBreak/>
        <w:t xml:space="preserve">&gt;gkv_745|gene_NONE|hypothetical protein    </w:t>
      </w:r>
    </w:p>
    <w:p w:rsidR="00D7558F" w:rsidRDefault="00D7558F" w:rsidP="00D7558F">
      <w:r>
        <w:t>MLDVTPYFTRPDGTYTFARWRRPLVPVIFGLADESLPIFKGAIEAVAAIARHGFAETDPEQGANLMIFVL</w:t>
      </w:r>
    </w:p>
    <w:p w:rsidR="00D7558F" w:rsidRDefault="00D7558F" w:rsidP="00D7558F">
      <w:r>
        <w:t>RDWAELEAAPEIAELIPEITAALPRLIEQDARSYRLFRFETDGAIRACFAFLRVTGADDEPAAEDLALDQ</w:t>
      </w:r>
    </w:p>
    <w:p w:rsidR="00D7558F" w:rsidRDefault="00D7558F" w:rsidP="00D7558F">
      <w:r>
        <w:t>AVRAMLTFGAGAAPQVLASSGGGTVVHPDIAAILRAAYDPVLPDAAGDASHALRLSARAAR*</w:t>
      </w:r>
    </w:p>
    <w:p w:rsidR="00D7558F" w:rsidRDefault="00D7558F" w:rsidP="00D7558F">
      <w:r>
        <w:t>&gt;gkv_746|gene_ruvB|holliday junction DNA helicase RuvB|</w:t>
      </w:r>
    </w:p>
    <w:p w:rsidR="00D7558F" w:rsidRDefault="00D7558F" w:rsidP="00D7558F">
      <w:r>
        <w:t>MIESDPTLRADPLPEDNPDRALRPQGLDEFVGQAEARANLRIFIESARRRGEAMDHTLFHGPPGLGKTTL</w:t>
      </w:r>
    </w:p>
    <w:p w:rsidR="00D7558F" w:rsidRDefault="00D7558F" w:rsidP="00D7558F">
      <w:r>
        <w:t>AQIMARELGVGFRMTSGPVLAKPGDLAAILTNLEPRDVLFIDEIHRLSPVVEEVLYPAMEDFALDLVIGE</w:t>
      </w:r>
    </w:p>
    <w:p w:rsidR="00D7558F" w:rsidRDefault="00D7558F" w:rsidP="00D7558F">
      <w:r>
        <w:t>GPAARTVRIDLQPFTLVGATTRLGLLTTPLRDRFGIPTRLEFYTIEELNLIVRRGARLLGVPTDDDGARE</w:t>
      </w:r>
    </w:p>
    <w:p w:rsidR="00D7558F" w:rsidRDefault="00D7558F" w:rsidP="00D7558F">
      <w:r>
        <w:t>IARRARGTPRIAGRLLRRVVDFALVEGDGRISHALADMALTRLGVDDLGLDGADRRYLNMIGDTFAGGPV</w:t>
      </w:r>
    </w:p>
    <w:p w:rsidR="00D7558F" w:rsidRDefault="00D7558F" w:rsidP="00D7558F">
      <w:r>
        <w:t>GIETIAAALSESRDAIEEVIEPYLLQQGLIQRSPRGRVLTLAAWRHIGLEPPRPQSDLFG*</w:t>
      </w:r>
    </w:p>
    <w:p w:rsidR="00D7558F" w:rsidRDefault="00D7558F" w:rsidP="00D7558F">
      <w:r>
        <w:t>&gt;gkv_747|gene_ruvA|holliday junction DNA helicase RuvA|</w:t>
      </w:r>
    </w:p>
    <w:p w:rsidR="00D7558F" w:rsidRDefault="00D7558F" w:rsidP="00D7558F">
      <w:r>
        <w:t>MIGWLSGRIIEKSGDQILLDVRGVGYIIHVSDRVMASLPGVGEAVALYTDLLVREDLMQLFGFTSRTEKE</w:t>
      </w:r>
    </w:p>
    <w:p w:rsidR="00D7558F" w:rsidRDefault="00D7558F" w:rsidP="00D7558F">
      <w:r>
        <w:t>WHKLLMGVQGVGAKAALAIMGALGGDGLSRALALGDWSSIAKAKGIGPKTAQRVVMELKGKAPTVMAMSG</w:t>
      </w:r>
    </w:p>
    <w:p w:rsidR="00D7558F" w:rsidRDefault="00D7558F" w:rsidP="00D7558F">
      <w:r>
        <w:t>GAESLDAVIEDDGPAPKPAARRARPVSNAQPDALSALGNLGYSPSDAAAAVAQAAGEAPDADASALILAA</w:t>
      </w:r>
    </w:p>
    <w:p w:rsidR="00D7558F" w:rsidRDefault="00D7558F" w:rsidP="00D7558F">
      <w:r>
        <w:t>LKLLAPKA*</w:t>
      </w:r>
    </w:p>
    <w:p w:rsidR="00D7558F" w:rsidRDefault="00D7558F" w:rsidP="00D7558F">
      <w:r>
        <w:t>&gt;gkv_748|gene_ruvC|crossover junction endodeoxyribonuclease RuvC|</w:t>
      </w:r>
    </w:p>
    <w:p w:rsidR="00D7558F" w:rsidRDefault="00D7558F" w:rsidP="00D7558F">
      <w:r>
        <w:t>MRVLGIDPGLRNMGWGVIDVQGTRISHVANGICHSAGDDLAARLLSLHGQLTRVFETYAPDTAAVENTFV</w:t>
      </w:r>
    </w:p>
    <w:p w:rsidR="00D7558F" w:rsidRDefault="00D7558F" w:rsidP="00D7558F">
      <w:r>
        <w:t>NRDAVATLKLGQARAIALLVPAQAGLSVGEYAPNAVKKAIVGVGHADKGQVEHMVRLHLPGVKLVGVDAA</w:t>
      </w:r>
    </w:p>
    <w:p w:rsidR="00D7558F" w:rsidRDefault="00D7558F" w:rsidP="00D7558F">
      <w:r>
        <w:t>DALAIAICHAHHSQSAGHLQAAIARADQRINVRARG*</w:t>
      </w:r>
    </w:p>
    <w:p w:rsidR="00D7558F" w:rsidRDefault="00D7558F" w:rsidP="00D7558F">
      <w:r>
        <w:t xml:space="preserve">&gt;gkv_749|gene_NONE|conserved hypothetical protein    </w:t>
      </w:r>
    </w:p>
    <w:p w:rsidR="00D7558F" w:rsidRDefault="00D7558F" w:rsidP="00D7558F">
      <w:r>
        <w:t>MATYELNTTAYANTNGNFFARLLQRVATWNEMRQTRIALMSLSDHELADIGLTHADIDAIVSGKLAR*</w:t>
      </w:r>
    </w:p>
    <w:p w:rsidR="00D7558F" w:rsidRDefault="00D7558F" w:rsidP="00D7558F">
      <w:r>
        <w:t>&gt;gkv_750|gene_hisG|ATP phosphoribosyltransferase|</w:t>
      </w:r>
    </w:p>
    <w:p w:rsidR="00D7558F" w:rsidRDefault="00D7558F" w:rsidP="00D7558F">
      <w:r>
        <w:t>MPLKLGVPSKGRLMEKTFDWFGARGLRLRRAGSDRDYAAVAEGLGGVEVVLLSAGEIPLELAAGRIHLGV</w:t>
      </w:r>
    </w:p>
    <w:p w:rsidR="00D7558F" w:rsidRDefault="00D7558F" w:rsidP="00D7558F">
      <w:r>
        <w:t>TGTDVLREKVANWPAQVEELAPLGFGHADLIIAVPNHWVDVETLDDLDAAAAAFRRDHGFRLRIATKYHR</w:t>
      </w:r>
    </w:p>
    <w:p w:rsidR="00D7558F" w:rsidRDefault="00D7558F" w:rsidP="00D7558F">
      <w:r>
        <w:t>LVREYMQAHDIADYQLVDSQGATEGTVKNETAEAIADITSTGETLRANGLKILGDGPILASQATLFRARG</w:t>
      </w:r>
    </w:p>
    <w:p w:rsidR="00D7558F" w:rsidRDefault="00D7558F" w:rsidP="00D7558F">
      <w:r>
        <w:t>AEWSDDVQDTYARLRQMLAL*</w:t>
      </w:r>
    </w:p>
    <w:p w:rsidR="00D7558F" w:rsidRDefault="00D7558F" w:rsidP="00D7558F">
      <w:r>
        <w:t xml:space="preserve">&gt;gkv_751|gene_NONE|tRNA synthetase class II core domain (G, H, P, S and T) family protein    </w:t>
      </w:r>
    </w:p>
    <w:p w:rsidR="00D7558F" w:rsidRDefault="00D7558F" w:rsidP="00D7558F">
      <w:r>
        <w:t>MIPTASKAAARAEAARILALFTAAGAEIVEADILQPADVLLDLYGEDIRARAYVTNDPLRGEMMLRPDFT</w:t>
      </w:r>
    </w:p>
    <w:p w:rsidR="00D7558F" w:rsidRDefault="00D7558F" w:rsidP="00D7558F">
      <w:r>
        <w:t>VPLVQMHMAAGAGPGRYAYAGEVFRRQEVSAGPAEFIQVGFELFTEQAEADADAEVYATITAALGDLNVQ</w:t>
      </w:r>
    </w:p>
    <w:p w:rsidR="00D7558F" w:rsidRDefault="00D7558F" w:rsidP="00D7558F">
      <w:r>
        <w:t>AAMGDIGILVSAVRALDTSDARKAALLRHVWRPRRFRLLLDRFGGRQPLPAPRADVLADAPPAFGLRSMD</w:t>
      </w:r>
    </w:p>
    <w:p w:rsidR="00D7558F" w:rsidRDefault="00D7558F" w:rsidP="00D7558F">
      <w:r>
        <w:t>EVAARLDAMREDAATPPIPPAQMALFDEILAVAAPAPQALRELRDIASRYAGIAPAVARLSLRMEALTAR</w:t>
      </w:r>
    </w:p>
    <w:p w:rsidR="00D7558F" w:rsidRDefault="00D7558F" w:rsidP="00D7558F">
      <w:r>
        <w:t>GIDLAEVAFETTFGRTALEYYDGFVFGLYAAGRHFPPVASGGRYDALTRVLGQGRAVPAVGGVIRPEIVV</w:t>
      </w:r>
    </w:p>
    <w:p w:rsidR="00D7558F" w:rsidRDefault="00D7558F" w:rsidP="00D7558F">
      <w:r>
        <w:t>GLKGA*</w:t>
      </w:r>
    </w:p>
    <w:p w:rsidR="00D7558F" w:rsidRDefault="00D7558F" w:rsidP="00D7558F">
      <w:r>
        <w:t xml:space="preserve">&gt;gkv_752|gene_NONE|anticodon binding domain protein    </w:t>
      </w:r>
    </w:p>
    <w:p w:rsidR="00D7558F" w:rsidRDefault="00D7558F" w:rsidP="00D7558F">
      <w:r>
        <w:t>MAKDKTRARPRAETPKGFRDYFGAEVTERAEMLHQIAGVYHAYGFDALETSAVETVEALGKFLPDVDRPN</w:t>
      </w:r>
    </w:p>
    <w:p w:rsidR="00D7558F" w:rsidRDefault="00D7558F" w:rsidP="00D7558F">
      <w:r>
        <w:t>EGVFGWQDEDADWLALRYDLTAPLARVYSQFRNDLPTPYRRYAMGPVWRNEKPGPGRFRQFYQCDADTVG</w:t>
      </w:r>
    </w:p>
    <w:p w:rsidR="00D7558F" w:rsidRDefault="00D7558F" w:rsidP="00D7558F">
      <w:r>
        <w:t>APSVAADAEICAMLSDTLEVVGIPRGDYIVKVNNRKVLNGVMEVAGVLDPSDPDKFVTERGIVLRAIDKF</w:t>
      </w:r>
    </w:p>
    <w:p w:rsidR="00D7558F" w:rsidRDefault="00D7558F" w:rsidP="00D7558F">
      <w:r>
        <w:t>DRLGDAGVRALLGAGRKDESGDFTKGAGLSAEQADIVMGFMFARRDTGVQTAARLRELVTGSAIGATGVD</w:t>
      </w:r>
    </w:p>
    <w:p w:rsidR="00D7558F" w:rsidRDefault="00D7558F" w:rsidP="00D7558F">
      <w:r>
        <w:t>ELETIAELLEAQGYGADRVMIDPAVVRGLGYYTGPVFEAELTFEILDEKGRPRQFGSVSGGGRYDDLVKR</w:t>
      </w:r>
    </w:p>
    <w:p w:rsidR="00D7558F" w:rsidRDefault="00D7558F" w:rsidP="00D7558F">
      <w:r>
        <w:t>FTGQEVPATGVSIGVDRLLAALRAKGRMGQQTAQGPVVVTVMDRDRMADYQSIVAELRRAGIRAEVYLGN</w:t>
      </w:r>
    </w:p>
    <w:p w:rsidR="00D7558F" w:rsidRDefault="00D7558F" w:rsidP="00D7558F">
      <w:r>
        <w:t>PKQFGNQLKYADKRNAPIAIIEGGDEKARGVVQIKDLVLGAQIAASASLEEWKDRPSQYEVARADMVARV</w:t>
      </w:r>
    </w:p>
    <w:p w:rsidR="00D7558F" w:rsidRDefault="00D7558F" w:rsidP="00D7558F">
      <w:r>
        <w:t>KAIIAGQA*</w:t>
      </w:r>
    </w:p>
    <w:p w:rsidR="00D7558F" w:rsidRDefault="00D7558F" w:rsidP="00D7558F">
      <w:r>
        <w:t xml:space="preserve">&gt;gkv_753|gene_NONE|slyX protein    </w:t>
      </w:r>
    </w:p>
    <w:p w:rsidR="00D7558F" w:rsidRDefault="00D7558F" w:rsidP="00D7558F">
      <w:r>
        <w:t>MSTDNMQTLLEEKIAHLTRMVEDLSDVIHRQDQELVLLTRRVQFLIERDANREAELMDSPAADQRPPHW*</w:t>
      </w:r>
    </w:p>
    <w:p w:rsidR="00D7558F" w:rsidRDefault="00D7558F" w:rsidP="00D7558F">
      <w:r>
        <w:lastRenderedPageBreak/>
        <w:t>&gt;gkv_754|gene_dnaE|DNA polymerase III subunit alpha|</w:t>
      </w:r>
    </w:p>
    <w:p w:rsidR="00D7558F" w:rsidRDefault="00D7558F" w:rsidP="00D7558F">
      <w:r>
        <w:t>MKVGQALPVPQAAGYGWSMTAKGAAMADPKFIHLRVHTEYSLLEGAIHAGDLPKLAKAAGMPAVAVTDTN</w:t>
      </w:r>
    </w:p>
    <w:p w:rsidR="00D7558F" w:rsidRDefault="00D7558F" w:rsidP="00D7558F">
      <w:r>
        <w:t>NLFCALEFSEKASKSGIQPIIGCQVDLTYMKVEAGKRAEDPAPIVLLAQSEVGYANLMALNSCAYLDKGG</w:t>
      </w:r>
    </w:p>
    <w:p w:rsidR="00D7558F" w:rsidRDefault="00D7558F" w:rsidP="00D7558F">
      <w:r>
        <w:t>ALPQVTTADLAAHAEGLICLTGGPDGPLGRMIRAGQDNAARLLLERLAAIYPNRLYVELQRHPIEGGLPD</w:t>
      </w:r>
    </w:p>
    <w:p w:rsidR="00D7558F" w:rsidRDefault="00D7558F" w:rsidP="00D7558F">
      <w:r>
        <w:t>AEAQTERPFIEWAYALNLPLVATNDAYFKDEGFYEAHDALICIAEGAYVDQQEPRRKLTPQHYFKSQAEM</w:t>
      </w:r>
    </w:p>
    <w:p w:rsidR="00D7558F" w:rsidRDefault="00D7558F" w:rsidP="00D7558F">
      <w:r>
        <w:t>ATLFADLPEALENTVEIAKRCAFKAYKRDPILPRFADDEVEELRRQSKAGLQARLDVIPHAAELHVYWDR</w:t>
      </w:r>
    </w:p>
    <w:p w:rsidR="00D7558F" w:rsidRDefault="00D7558F" w:rsidP="00D7558F">
      <w:r>
        <w:t>LEFEMNIIEKMGFPGYFLIVADFIKWAKDEGIPVGPGRGSGAGSLVAYALTITDLDPIRYSLLFERFLNP</w:t>
      </w:r>
    </w:p>
    <w:p w:rsidR="00D7558F" w:rsidRDefault="00D7558F" w:rsidP="00D7558F">
      <w:r>
        <w:t>ERVSMPDFDIDFCMDRREEVIQYVQGKYGRDRVAQIITFGALLSKAAVRDVGRVLQMPYGQVDRLSKMIP</w:t>
      </w:r>
    </w:p>
    <w:p w:rsidR="00D7558F" w:rsidRDefault="00D7558F" w:rsidP="00D7558F">
      <w:r>
        <w:t>VEGVKPVSIAQALKDEPRLREEADREPVVARLLDYAQQVEGLLRNASTHAAGVVIGDRPLDHLVPLYQDP</w:t>
      </w:r>
    </w:p>
    <w:p w:rsidR="00D7558F" w:rsidRDefault="00D7558F" w:rsidP="00D7558F">
      <w:r>
        <w:t>RSDMPATQFNMKWVEQAGLVKFDFLGLKTLTVIQNAVSLIRKSGRHLHEAADGTVLYTPPKGAEDDIGAI</w:t>
      </w:r>
    </w:p>
    <w:p w:rsidR="00D7558F" w:rsidRDefault="00D7558F" w:rsidP="00D7558F">
      <w:r>
        <w:t>PLDDAKSYQLYSDAKTVAVFQVESTGMMDALKRMKPTCIEDIVALVALYRPGPMENIPTYCEVKNGQREI</w:t>
      </w:r>
    </w:p>
    <w:p w:rsidR="00D7558F" w:rsidRDefault="00D7558F" w:rsidP="00D7558F">
      <w:r>
        <w:t>TSIHPTIDFILAETQGIIVYQEQVMQIAQVMAGYSLGGADLLRRAMGKKIAEEMAKERPKFTTGAKETHN</w:t>
      </w:r>
    </w:p>
    <w:p w:rsidR="00D7558F" w:rsidRDefault="00D7558F" w:rsidP="00D7558F">
      <w:r>
        <w:t>IDEKKAGEVFDLLEKFANYGFNKSHAAAYAVVSYQTAWLKANHAVEFMAGVMNCDIHLTDKLAVYFQEVR</w:t>
      </w:r>
    </w:p>
    <w:p w:rsidR="00D7558F" w:rsidRDefault="00D7558F" w:rsidP="00D7558F">
      <w:r>
        <w:t>RGLKLGTVPPCVNRSLATFDVVDGKLVYALGALKNVGVDAMRLVVEARAGKPFVTLFDFARRVDLKRVGK</w:t>
      </w:r>
    </w:p>
    <w:p w:rsidR="00D7558F" w:rsidRDefault="00D7558F" w:rsidP="00D7558F">
      <w:r>
        <w:t>RPLEMMARAGAFDVLDSNRRRVLESLDALVAYSVAVHEQRSSNQVSLFGEGGDDLPEPRLPNVPDWLAAE</w:t>
      </w:r>
    </w:p>
    <w:p w:rsidR="00D7558F" w:rsidRDefault="00D7558F" w:rsidP="00D7558F">
      <w:r>
        <w:t>RLGEEFKAIGFYLSGHPLDDHMPGLRRKGVLTLSEVEGKAQNGAFLARMAGVVSGRQERKSARGNRFAFA</w:t>
      </w:r>
    </w:p>
    <w:p w:rsidR="00D7558F" w:rsidRDefault="00D7558F" w:rsidP="00D7558F">
      <w:r>
        <w:t>QLSDPSGQYEVTIFSDVLEAARPLLEAGTQVILQAEATLEADQLKLLARSFSAVGEMDTGVEGYRIYIDR</w:t>
      </w:r>
    </w:p>
    <w:p w:rsidR="00D7558F" w:rsidRDefault="00D7558F" w:rsidP="00D7558F">
      <w:r>
        <w:t>EEALAQVSSVLENAIAAKVRAPRGHIAFEIIVPDVGEVKIEAPRTYPLNPQIRAALRAVNGVQEVIEV*</w:t>
      </w:r>
    </w:p>
    <w:p w:rsidR="00D7558F" w:rsidRDefault="00D7558F" w:rsidP="00D7558F">
      <w:r>
        <w:t xml:space="preserve">&gt;gkv_755|gene_NONE|conserved hypothetical protein    </w:t>
      </w:r>
    </w:p>
    <w:p w:rsidR="00D7558F" w:rsidRDefault="00D7558F" w:rsidP="00D7558F">
      <w:r>
        <w:t>MTYYSGTLIAVPTASKEIYTDYARTSWPLFQRLGAVRMVETWGADIQAGDTTDFQRATLSTPDESIVFSW</w:t>
      </w:r>
    </w:p>
    <w:p w:rsidR="00D7558F" w:rsidRDefault="00D7558F" w:rsidP="00D7558F">
      <w:r>
        <w:t>IEWPDEATADKAWAEMETLDPSELPGEMPFDGARMMFGGFAPVVSSGTDKGADYIQGFVLAVPASNKIAY</w:t>
      </w:r>
    </w:p>
    <w:p w:rsidR="00D7558F" w:rsidRDefault="00D7558F" w:rsidP="00D7558F">
      <w:r>
        <w:t>IAEAERGWAEMFSPLGCLGLFENWGVDVPHGELTDFYRATKAEDGEVILFSWTAWADKATCDAAARQMEA</w:t>
      </w:r>
    </w:p>
    <w:p w:rsidR="00D7558F" w:rsidRDefault="00D7558F" w:rsidP="00D7558F">
      <w:r>
        <w:t>DYDPESHHAEMPFDGARMIWGGFDVIYDSDRHSLDRS*</w:t>
      </w:r>
    </w:p>
    <w:p w:rsidR="00D7558F" w:rsidRDefault="00D7558F" w:rsidP="00D7558F">
      <w:r>
        <w:t xml:space="preserve">&gt;gkv_756|gene_NONE|glyoxalase/Bleomycin resistance protein/Dioxygenase superfamily protein    </w:t>
      </w:r>
    </w:p>
    <w:p w:rsidR="00D7558F" w:rsidRDefault="00D7558F" w:rsidP="00D7558F">
      <w:r>
        <w:t>MGYQGTPCWYELGTEDIRAAGQFYRKIFGWQMIDGGMEEMDYHLGKSGEEMVAGFMSTADQEDPPPPNWL</w:t>
      </w:r>
    </w:p>
    <w:p w:rsidR="00D7558F" w:rsidRDefault="00D7558F" w:rsidP="00D7558F">
      <w:r>
        <w:t>IYFAADDCDKTAADIKAAGGQIYRGPDDIPGTGRYAIAADPQGAVFGILQADMSEMSVDDIAKVDAGDGA</w:t>
      </w:r>
    </w:p>
    <w:p w:rsidR="00D7558F" w:rsidRDefault="00D7558F" w:rsidP="00D7558F">
      <w:r>
        <w:t>FNQNKAGHGNWNELMTTDPIAAFDFYAGLFPWSKSQAMDMGDMGKYQLFSHKGADIGAFQGLGNAPVPAW</w:t>
      </w:r>
    </w:p>
    <w:p w:rsidR="00D7558F" w:rsidRDefault="00D7558F" w:rsidP="00D7558F">
      <w:r>
        <w:t>LPYFGVDGSVGAVVQTIQEAGGLVHHGPSEVPGPAYIAIAQDPQGAWFAIVGPDK*</w:t>
      </w:r>
    </w:p>
    <w:p w:rsidR="00D7558F" w:rsidRDefault="00D7558F" w:rsidP="00D7558F">
      <w:r>
        <w:t xml:space="preserve">&gt;gkv_758|gene_NONE|domain of unknown function (306) family protein    </w:t>
      </w:r>
    </w:p>
    <w:p w:rsidR="00D7558F" w:rsidRDefault="00D7558F" w:rsidP="00D7558F">
      <w:r>
        <w:t>MTQKIALAILLAASTALPAMAQETRTITGEIAYLQRIALPEVAQVRAEVRGPHDVLLAQYNQPTGGAQVP</w:t>
      </w:r>
    </w:p>
    <w:p w:rsidR="00D7558F" w:rsidRDefault="00D7558F" w:rsidP="00D7558F">
      <w:r>
        <w:t>LPFTLEIPDDVTARLTVSIAFEGQVRWLAPSVDLPLGGDDIALGTLQAAPFVAAGFTSSFNCEGEIISAG</w:t>
      </w:r>
    </w:p>
    <w:p w:rsidR="00D7558F" w:rsidRDefault="00D7558F" w:rsidP="00D7558F">
      <w:r>
        <w:t>FVNDTIVITREDGSQRIMPQVIAASGAKFADPDNPDQTFFWNKGDNATMRMDGILSECAVVADAQAAPWR</w:t>
      </w:r>
    </w:p>
    <w:p w:rsidR="00D7558F" w:rsidRDefault="00D7558F" w:rsidP="00D7558F">
      <w:r>
        <w:t>ASGFEPGWLIEITGDNYTLTRMDEDDVIGVLPEPTWQQGAVVWAISNPEMQLRAAPEVCYDNATGMPHPE</w:t>
      </w:r>
    </w:p>
    <w:p w:rsidR="00D7558F" w:rsidRDefault="00D7558F" w:rsidP="00D7558F">
      <w:r>
        <w:t>TVSLTLGDGTVLQGCGGNPASLLQGETWRVTDLNDLGVPSDGDGLIRFAADGSVSGQSFCNNFIGSYEIG</w:t>
      </w:r>
    </w:p>
    <w:p w:rsidR="00D7558F" w:rsidRDefault="00D7558F" w:rsidP="00D7558F">
      <w:r>
        <w:t>GEAISMGHLASTLKICGAQADYREEGFLKALRDTVMFSFDASGGLELRDLAGTVIIRASR*</w:t>
      </w:r>
    </w:p>
    <w:p w:rsidR="00D7558F" w:rsidRDefault="00D7558F" w:rsidP="00D7558F">
      <w:r>
        <w:t xml:space="preserve">&gt;gkv_759|gene_NONE|calcineurin-like phosphoesterase family protein    </w:t>
      </w:r>
    </w:p>
    <w:p w:rsidR="00D7558F" w:rsidRDefault="00D7558F" w:rsidP="00D7558F">
      <w:r>
        <w:t>MLARFLSGAAVLAISATAAQADFTLTILHTNDFHARYEPISSSDSTCSAAANTEGSCFGGTARLVNAVAD</w:t>
      </w:r>
    </w:p>
    <w:p w:rsidR="00D7558F" w:rsidRDefault="00D7558F" w:rsidP="00D7558F">
      <w:r>
        <w:t>ARARAENSILVDGGDQFQGTLFYTYYKGAVAAEFMNQLGYTAMTVGNHEFDDGPEVLRDFVAAVDFPILM</w:t>
      </w:r>
    </w:p>
    <w:p w:rsidR="00D7558F" w:rsidRDefault="00D7558F" w:rsidP="00D7558F">
      <w:r>
        <w:t>SNADISQEPELAGSIQKSTIVEVGGERIGLIGLTPHDTHELASPGPNVIFTDPAESVQEQVDQLTAEGIN</w:t>
      </w:r>
    </w:p>
    <w:p w:rsidR="00D7558F" w:rsidRDefault="00D7558F" w:rsidP="00D7558F">
      <w:r>
        <w:t>KIVLLSHSGLNVDMDVAARVTGIDVIVGGHDNSLLSNTIEGAKGPYPVMVGNTAIVQAYAYGKFLGELNV</w:t>
      </w:r>
    </w:p>
    <w:p w:rsidR="00D7558F" w:rsidRDefault="00D7558F" w:rsidP="00D7558F">
      <w:r>
        <w:t>TFNDAGEIVTAVGEPLLINNEVPEDETVVARIAELAIPLDEIRNEIVAQSGGEINGDRNVCRLQECSMGN</w:t>
      </w:r>
    </w:p>
    <w:p w:rsidR="00D7558F" w:rsidRDefault="00D7558F" w:rsidP="00D7558F">
      <w:r>
        <w:lastRenderedPageBreak/>
        <w:t>LVADAQLARVAGQGVTISLANSGGLRASIDAGEVTMGEVLTVLPFQNTLATFTTTGQGIVDALENGASQM</w:t>
      </w:r>
    </w:p>
    <w:p w:rsidR="00D7558F" w:rsidRDefault="00D7558F" w:rsidP="00D7558F">
      <w:r>
        <w:t>EDVAGRFLQVAGLKYTVDPAAPAGSRISDVLVQEADEWVPIDLAATYGAVTNNYVRNGGDGFAAFVTAEN</w:t>
      </w:r>
    </w:p>
    <w:p w:rsidR="00D7558F" w:rsidRDefault="00D7558F" w:rsidP="00D7558F">
      <w:r>
        <w:t>AYDFGPDLADVVVEYLVASGPYQPYVDGRITVK*</w:t>
      </w:r>
    </w:p>
    <w:p w:rsidR="00D7558F" w:rsidRDefault="00D7558F" w:rsidP="00D7558F">
      <w:r>
        <w:t xml:space="preserve">&gt;gkv_760|gene_NONE|conserved hypothetical protein    </w:t>
      </w:r>
    </w:p>
    <w:p w:rsidR="00D7558F" w:rsidRDefault="00D7558F" w:rsidP="00D7558F">
      <w:r>
        <w:t>MLIYKILRSDEWAALQAAGETLGAPVDLADGYIHFSTAETVAATAAKYFTDETGLWLLAVDVDACGAALK</w:t>
      </w:r>
    </w:p>
    <w:p w:rsidR="00D7558F" w:rsidRDefault="00D7558F" w:rsidP="00D7558F">
      <w:r>
        <w:t>WEPARDTLFPHLYRSLSLAEVVWAKPLPLGDDGHIFPEL*</w:t>
      </w:r>
    </w:p>
    <w:p w:rsidR="00D7558F" w:rsidRDefault="00D7558F" w:rsidP="00D7558F">
      <w:r>
        <w:t>&gt;gkv_761|gene_pyrD|dihydroorotate oxidase|</w:t>
      </w:r>
    </w:p>
    <w:p w:rsidR="00D7558F" w:rsidRDefault="00D7558F" w:rsidP="00D7558F">
      <w:r>
        <w:t>MRALETLGLGLMRQCDPELAHRAALVALQLGLGPKGGPVTTPRLATTVAGLPLPNPLGLAAGMDKNATAL</w:t>
      </w:r>
    </w:p>
    <w:p w:rsidR="00D7558F" w:rsidRDefault="00D7558F" w:rsidP="00D7558F">
      <w:r>
        <w:t>APLSQSAFGFLEVGAITPRAQPGNDKPRLFRLTEDSAAINRFGFNNEGMEAAAQRLAHRPSGAVIGLNLG</w:t>
      </w:r>
    </w:p>
    <w:p w:rsidR="00D7558F" w:rsidRDefault="00D7558F" w:rsidP="00D7558F">
      <w:r>
        <w:t>ANKDSDDRASDFARVLTHCGAHLDFATVNVSSPNTEKLRDLQGRAALSALLHGVMAANAGLARPLPIFLK</w:t>
      </w:r>
    </w:p>
    <w:p w:rsidR="00D7558F" w:rsidRDefault="00D7558F" w:rsidP="00D7558F">
      <w:r>
        <w:t>IAPDLTEDELADIATVAGEVGLSAIIATNTTLSREGLKSRHAAEKGGLSGAPLFEKSTRVLARLSTMTDL</w:t>
      </w:r>
    </w:p>
    <w:p w:rsidR="00D7558F" w:rsidRDefault="00D7558F" w:rsidP="00D7558F">
      <w:r>
        <w:t>PLIGVGGVATGAQAYAKIRAGASAVQLYTALVYGGISMVADIARDLDALLARDGFANVADAVGTGRAEWL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762|gene_NONE|thioesterase superfamily protein    </w:t>
      </w:r>
    </w:p>
    <w:p w:rsidR="00D7558F" w:rsidRDefault="00D7558F" w:rsidP="00D7558F">
      <w:r>
        <w:t>MSHWLDEALVAVPYAQFLGVRLMWQDAAPIGLLPYREELIGVPTPPALHGGVSLAFLEVTALATLMQATA</w:t>
      </w:r>
    </w:p>
    <w:p w:rsidR="00D7558F" w:rsidRDefault="00D7558F" w:rsidP="00D7558F">
      <w:r>
        <w:t>GQMAETTGAQPLEWPRTIDLSVDYLRPGLQLDAYARARITRAGRRYATLSVAAWQEDESRPFAQAIGHFL</w:t>
      </w:r>
    </w:p>
    <w:p w:rsidR="00D7558F" w:rsidRDefault="00D7558F" w:rsidP="00D7558F">
      <w:r>
        <w:t>MPES*</w:t>
      </w:r>
    </w:p>
    <w:p w:rsidR="00D7558F" w:rsidRDefault="00D7558F" w:rsidP="00D7558F">
      <w:r>
        <w:t xml:space="preserve">&gt;gkv_763|gene_NONE|uncharacterized domain 1 domain protein    </w:t>
      </w:r>
    </w:p>
    <w:p w:rsidR="00D7558F" w:rsidRDefault="00D7558F" w:rsidP="00D7558F">
      <w:r>
        <w:t>MAAADATTDFIAMAQNFVTSLPQAAALQLQIEAIGHGMAQMRLPYAAHLARDAASGVLHNGPIATLIDTC</w:t>
      </w:r>
    </w:p>
    <w:p w:rsidR="00D7558F" w:rsidRDefault="00D7558F" w:rsidP="00D7558F">
      <w:r>
        <w:t>CGVASFSDPRIGGVTATLDLRLDYLRDATPGQDITVEARVLQVTRSVAFVEARAFDADKSVPVTTAKAVF</w:t>
      </w:r>
    </w:p>
    <w:p w:rsidR="00D7558F" w:rsidRDefault="00D7558F" w:rsidP="00D7558F">
      <w:r>
        <w:t>TAVMREGGK*</w:t>
      </w:r>
    </w:p>
    <w:p w:rsidR="00D7558F" w:rsidRDefault="00D7558F" w:rsidP="00D7558F">
      <w:r>
        <w:t xml:space="preserve">&gt;gkv_764|gene_NONE|merR family regulatory family protein    </w:t>
      </w:r>
    </w:p>
    <w:p w:rsidR="00D7558F" w:rsidRDefault="00D7558F" w:rsidP="00D7558F">
      <w:r>
        <w:t>MNAIIERLNLKEMCAAFAVTPRTLRYYEYIELLSPEKQGRNRFYGAREQARMKLIMRGRKFGFSLEDIRR</w:t>
      </w:r>
    </w:p>
    <w:p w:rsidR="00D7558F" w:rsidRDefault="00D7558F" w:rsidP="00D7558F">
      <w:r>
        <w:t>WLLLYDQEGIEAQLRKWYEAADSQLAALEERRKQLESTIRELRTLRNRSQTMLKP*</w:t>
      </w:r>
    </w:p>
    <w:p w:rsidR="00D7558F" w:rsidRDefault="00D7558F" w:rsidP="00D7558F">
      <w:r>
        <w:t xml:space="preserve">&gt;gkv_765|gene_NONE|merR family regulatory family protein    </w:t>
      </w:r>
    </w:p>
    <w:p w:rsidR="00D7558F" w:rsidRDefault="00D7558F" w:rsidP="00D7558F">
      <w:r>
        <w:t>MTETMTIREMCEAFDVTPRTLRFYEAKELLFPIRQGTKRLFTRSDRARLKLILKGKKFGFSLEEIRQLLE</w:t>
      </w:r>
    </w:p>
    <w:p w:rsidR="00D7558F" w:rsidRDefault="00D7558F" w:rsidP="00D7558F">
      <w:r>
        <w:t>LYALNDNQMTQLTRARELALVHLAEMEAQRATLDAAIAELRGEIAWGEGEIAARSTANAA*</w:t>
      </w:r>
    </w:p>
    <w:p w:rsidR="00D7558F" w:rsidRDefault="00D7558F" w:rsidP="00D7558F">
      <w:r>
        <w:t xml:space="preserve">&gt;gkv_766|gene_NONE|hypothetical protein    </w:t>
      </w:r>
    </w:p>
    <w:p w:rsidR="00D7558F" w:rsidRDefault="00D7558F" w:rsidP="00D7558F">
      <w:r>
        <w:t>MTALKQYSRLESFGLWRPALDAPARSVVVSFGNATLVLSDDSGRPLTHWSLPAIRALPRTDDATVSYSPD</w:t>
      </w:r>
    </w:p>
    <w:p w:rsidR="00D7558F" w:rsidRDefault="00D7558F" w:rsidP="00D7558F">
      <w:r>
        <w:t>LTGDEQLTLDDALMIEALAKVMAALDAPQKRRLPLRLFVLGSLVTLAVAVMVFLPILVRNQTLSVVPLAK</w:t>
      </w:r>
    </w:p>
    <w:p w:rsidR="00D7558F" w:rsidRDefault="00D7558F" w:rsidP="00D7558F">
      <w:r>
        <w:t>RAEIGATILGHMQAESGTSCRDPFGVRALDQLRRNALGPNWRGQIVVLPGPPFAPAVLPGRTIVLSQQAI</w:t>
      </w:r>
    </w:p>
    <w:p w:rsidR="00D7558F" w:rsidRDefault="00D7558F" w:rsidP="00D7558F">
      <w:r>
        <w:t>TRAADPAELAALVIATATAPTSADALRPLLEDAGFAATASLLTTGDLPQAPMVNYAHKLLEQSLPPVTAA</w:t>
      </w:r>
    </w:p>
    <w:p w:rsidR="00D7558F" w:rsidRDefault="00D7558F" w:rsidP="00D7558F">
      <w:r>
        <w:t>GSTPVAGDVLNDNDWVGLLGICNN*</w:t>
      </w:r>
    </w:p>
    <w:p w:rsidR="00D7558F" w:rsidRDefault="00D7558F" w:rsidP="00D7558F">
      <w:r>
        <w:t xml:space="preserve">&gt;gkv_767|gene_NONE|sporulation related domain protein    </w:t>
      </w:r>
    </w:p>
    <w:p w:rsidR="00D7558F" w:rsidRDefault="00D7558F" w:rsidP="00D7558F">
      <w:r>
        <w:t>MARRAILALLLTLPLSAAAEGAPPRDMITPEGCVLMRATLGADVIWAEVLGPDGQPWCPAPTIVAPVAPA</w:t>
      </w:r>
    </w:p>
    <w:p w:rsidR="00D7558F" w:rsidRDefault="00D7558F" w:rsidP="00D7558F">
      <w:r>
        <w:t>ATPRRPAVVPPQVQARAGDRFVQVGTFAAPENATRAAAQLRAQGWPVAFSDITVNGVPMRGVAAGPFAGQ</w:t>
      </w:r>
    </w:p>
    <w:p w:rsidR="00D7558F" w:rsidRDefault="00D7558F" w:rsidP="00D7558F">
      <w:r>
        <w:t>SQVQAALETARRIGFPGAIPQ*</w:t>
      </w:r>
    </w:p>
    <w:p w:rsidR="00D7558F" w:rsidRDefault="00D7558F" w:rsidP="00D7558F">
      <w:r>
        <w:t>&gt;gkv_768|gene_upp|uracil phosphoribosyltransferase|</w:t>
      </w:r>
    </w:p>
    <w:p w:rsidR="00D7558F" w:rsidRDefault="00D7558F" w:rsidP="00D7558F">
      <w:r>
        <w:t>VVNHPLVQHKLTLMREKETSTASFRRLLREISLLLAYEITRELPMTLRRIETPIQEMDAPTIDGKKLALI</w:t>
      </w:r>
    </w:p>
    <w:p w:rsidR="00D7558F" w:rsidRDefault="00D7558F" w:rsidP="00D7558F">
      <w:r>
        <w:t>SILRAGNGLMDGILELIPAARVGFVGLYRDPETLQPVQYYYKVPQQLEDRVTIVVDPMLATGNSTAAAID</w:t>
      </w:r>
    </w:p>
    <w:p w:rsidR="00D7558F" w:rsidRDefault="00D7558F" w:rsidP="00D7558F">
      <w:r>
        <w:t>LLKASGAKDIRFLCLLASPEGIARLQEVHPDVSIVTAAIDEKLDDHGYIVPGLGDAGDRMFGTK*</w:t>
      </w:r>
    </w:p>
    <w:p w:rsidR="00D7558F" w:rsidRDefault="00D7558F" w:rsidP="00D7558F">
      <w:r>
        <w:t>&gt;gkv_769|gene_add|adenosine deaminase|</w:t>
      </w:r>
    </w:p>
    <w:p w:rsidR="00D7558F" w:rsidRDefault="00D7558F" w:rsidP="00D7558F">
      <w:r>
        <w:t>VTASLEFRDLPKIELHLHLEGAAPPAFIRGLAREKSVDIGGIFDENGNYTYRDFDHFLKVYDAACTTLQG</w:t>
      </w:r>
    </w:p>
    <w:p w:rsidR="00D7558F" w:rsidRDefault="00D7558F" w:rsidP="00D7558F">
      <w:r>
        <w:t>PEDFHRLTLAVLEESASHGVIYTESFLSPDFCGGGDLAAWRDYLAAIEAAAAEAETRFGITMRGIITAIR</w:t>
      </w:r>
    </w:p>
    <w:p w:rsidR="00D7558F" w:rsidRDefault="00D7558F" w:rsidP="00D7558F">
      <w:r>
        <w:lastRenderedPageBreak/>
        <w:t>HLGPDQSRNTARVAAETAGDFITGFGLAGAELMGRPGDYTYAFDAAREAGLELTAHAGEWGGPDMVADTI</w:t>
      </w:r>
    </w:p>
    <w:p w:rsidR="00D7558F" w:rsidRDefault="00D7558F" w:rsidP="00D7558F">
      <w:r>
        <w:t>RDLRVSRIGHGINAIHDLALVDVLAETGTVLEVCPGSNVFLNAVKDWPSHPIARLRDRGVKVTVSTDDPP</w:t>
      </w:r>
    </w:p>
    <w:p w:rsidR="00D7558F" w:rsidRDefault="00D7558F" w:rsidP="00D7558F">
      <w:r>
        <w:t>YFLTTMSDEYANLARHFAFGPDDFAELNRTALDAAFCDAKTKERLAARLEKA*</w:t>
      </w:r>
    </w:p>
    <w:p w:rsidR="00D7558F" w:rsidRDefault="00D7558F" w:rsidP="00D7558F">
      <w:r>
        <w:t>&gt;gkv_770|gene_deoB|phosphopentomutase|</w:t>
      </w:r>
    </w:p>
    <w:p w:rsidR="00D7558F" w:rsidRDefault="00D7558F" w:rsidP="00D7558F">
      <w:r>
        <w:t>MPRAFLLVMDSAGIGGAPDAGQFFNGAVPDTGANTIGHIAQTRGLQVPVMASLGLGAAIKAASGLLVDLP</w:t>
      </w:r>
    </w:p>
    <w:p w:rsidR="00D7558F" w:rsidRDefault="00D7558F" w:rsidP="00D7558F">
      <w:r>
        <w:t>PPTLGAYGAATEISPGKDTPSGHWEMAGVPVPWSWTYFPDIVPAFPGAVTARICELAGTAGILGNCHASG</w:t>
      </w:r>
    </w:p>
    <w:p w:rsidR="00D7558F" w:rsidRDefault="00D7558F" w:rsidP="00D7558F">
      <w:r>
        <w:t>TQVIDDLAEEHIRTGWPICYTSADSVLQIAAHEAHFGRARLIDICAALAPMLHAMRVGRVIARPFIGDAA</w:t>
      </w:r>
    </w:p>
    <w:p w:rsidR="00D7558F" w:rsidRDefault="00D7558F" w:rsidP="00D7558F">
      <w:r>
        <w:t>QGWQRTPYRRDFAIAPPAPTILDRAKDAGHPVHAIGKIGDIFSMRGIDDCAKGRDADLMQALQARVADAA</w:t>
      </w:r>
    </w:p>
    <w:p w:rsidR="00D7558F" w:rsidRDefault="00D7558F" w:rsidP="00D7558F">
      <w:r>
        <w:t>DGALVFANFVEFDTDYGHRRDVEGYARHLEWFDAALGRVIAALRPDDLLIVTADHGNDPTWVGSDHTRER</w:t>
      </w:r>
    </w:p>
    <w:p w:rsidR="00D7558F" w:rsidRDefault="00D7558F" w:rsidP="00D7558F">
      <w:r>
        <w:t>VPVLVHGAGVRDLGPLAFVDMAASIAAHLGLPPNGIGRSFL*</w:t>
      </w:r>
    </w:p>
    <w:p w:rsidR="00D7558F" w:rsidRDefault="00D7558F" w:rsidP="00D7558F">
      <w:r>
        <w:t>&gt;gkv_771|gene_pdp|thymidine phosphorylase (TdRPase)|</w:t>
      </w:r>
    </w:p>
    <w:p w:rsidR="00D7558F" w:rsidRDefault="00D7558F" w:rsidP="00D7558F">
      <w:r>
        <w:t>LDARGLIVALRDGQGASPDAIRAFARGLADGTVSDAQAGAFAMAVLLRGLGDAGRVALTAGMRDSGDVLR</w:t>
      </w:r>
    </w:p>
    <w:p w:rsidR="00D7558F" w:rsidRDefault="00D7558F" w:rsidP="00D7558F">
      <w:r>
        <w:t>WDLDRPVLDKHSTGGLGDCVSLILAPALAAAGVAVPMISGRGLGHSGGTLDKLEAIPGLSVAGDEARLRQ</w:t>
      </w:r>
    </w:p>
    <w:p w:rsidR="00D7558F" w:rsidRDefault="00D7558F" w:rsidP="00D7558F">
      <w:r>
        <w:t>LIRDVGCAIVGASGRIAPADKRLYAIRDVSGTVESLDLITASILSKKLAAGLQGLVLDVKVGSGAFMRDL</w:t>
      </w:r>
    </w:p>
    <w:p w:rsidR="00D7558F" w:rsidRDefault="00D7558F" w:rsidP="00D7558F">
      <w:r>
        <w:t>AQAKALARALVETANGAGCPTSALITDMNEPLAPAMGNALEVRAALDVLQGTGGRLRDVTLALAQRLGVD</w:t>
      </w:r>
    </w:p>
    <w:p w:rsidR="00D7558F" w:rsidRDefault="00D7558F" w:rsidP="00D7558F">
      <w:r>
        <w:t>VTAALDTGRALEVFAQMIAAQGGPANFVPRVDHYLPKAAVIRDLPAPRAGYLGGWAGVDLGLAVVNMGGG</w:t>
      </w:r>
    </w:p>
    <w:p w:rsidR="00D7558F" w:rsidRDefault="00D7558F" w:rsidP="00D7558F">
      <w:r>
        <w:t>RRVEGDVIDPAVGLSDILPIGTPLAAGQAVLRIHARDEASCDITARAVLAAMQITDAPPAARPLILAEVL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772|gene_NONE|cytidine deaminase (Cytidine aminohydrolase) (CDA)    </w:t>
      </w:r>
    </w:p>
    <w:p w:rsidR="00D7558F" w:rsidRDefault="00D7558F" w:rsidP="00D7558F">
      <w:r>
        <w:t>MSLVDDARAIREKAYAPYSNFKVGAAIRATSGKVYVGVNVENVAYPEGTCAEAGAIAAMIAGGDTRIAEV</w:t>
      </w:r>
    </w:p>
    <w:p w:rsidR="00D7558F" w:rsidRDefault="00D7558F" w:rsidP="00D7558F">
      <w:r>
        <w:t>AVIADSPAPVPCCGGCRQKLAEFGDADVPVTLATVAGQSLATTIGQILPGVFNISHMQKA*</w:t>
      </w:r>
    </w:p>
    <w:p w:rsidR="00D7558F" w:rsidRDefault="00D7558F" w:rsidP="00D7558F">
      <w:r>
        <w:t xml:space="preserve">&gt;gkv_773|gene_NONE|hypothetical protein    </w:t>
      </w:r>
    </w:p>
    <w:p w:rsidR="00D7558F" w:rsidRDefault="00D7558F" w:rsidP="00D7558F">
      <w:r>
        <w:t>MRGVLGFVTTYIAPAVLLLAVGVGTSWLMTQSAGVAAPVLPDAGLAVVVDGCLGAPARAPLPASGDNGGE</w:t>
      </w:r>
    </w:p>
    <w:p w:rsidR="00D7558F" w:rsidRDefault="00D7558F" w:rsidP="00D7558F">
      <w:r>
        <w:t>FMALSAKDIARALDQCGGVSGALPWDLGAL*</w:t>
      </w:r>
    </w:p>
    <w:p w:rsidR="00D7558F" w:rsidRDefault="00D7558F" w:rsidP="00D7558F">
      <w:r>
        <w:t xml:space="preserve">&gt;gkv_774|gene_NONE|ATP-NAD kinase family protein    </w:t>
      </w:r>
    </w:p>
    <w:p w:rsidR="00D7558F" w:rsidRDefault="00D7558F" w:rsidP="00D7558F">
      <w:r>
        <w:t>MSQPLLHFAASRAPLAQEALAELTALYGQAPLDQAEAIVALGGDGFMLSTLHAPRPDGLPVYGMNRGTVG</w:t>
      </w:r>
    </w:p>
    <w:p w:rsidR="00D7558F" w:rsidRDefault="00D7558F" w:rsidP="00D7558F">
      <w:r>
        <w:t>FLMNDYRPDDLHARIRAAEVEVINPLHMRATDTSGTVREALAINEVSLLRTGAQAAKLRVFVDGRLRMPE</w:t>
      </w:r>
    </w:p>
    <w:p w:rsidR="00D7558F" w:rsidRDefault="00D7558F" w:rsidP="00D7558F">
      <w:r>
        <w:t>LVCDGALVSTPAGSTAYNYSAMGPILPIGSEVLALTAIAPYRPRRWRGAVLPRAAVIRIEVNDPAMRPVM</w:t>
      </w:r>
    </w:p>
    <w:p w:rsidR="00D7558F" w:rsidRDefault="00D7558F" w:rsidP="00D7558F">
      <w:r>
        <w:t>ANADSQPFADIAVVEVRSEPAVSHRILFDPGHGLEERLISEQFA*</w:t>
      </w:r>
    </w:p>
    <w:p w:rsidR="00D7558F" w:rsidRDefault="00D7558F" w:rsidP="00D7558F">
      <w:r>
        <w:t xml:space="preserve">&gt;gkv_775|gene_NONE|hypothetical protein    </w:t>
      </w:r>
    </w:p>
    <w:p w:rsidR="00D7558F" w:rsidRDefault="00D7558F" w:rsidP="00D7558F">
      <w:r>
        <w:t>VSVIGANPYVGGACDGRVLPQRQRRIEGKIGAGRGRMLAF*</w:t>
      </w:r>
    </w:p>
    <w:p w:rsidR="00D7558F" w:rsidRDefault="00D7558F" w:rsidP="00D7558F">
      <w:r>
        <w:t xml:space="preserve">&gt;gkv_776|gene_NONE|serine hydroxymethyltransferase (Serine methylase)(SHMT)    </w:t>
      </w:r>
    </w:p>
    <w:p w:rsidR="00D7558F" w:rsidRDefault="00D7558F" w:rsidP="00D7558F">
      <w:r>
        <w:t>MTDTTAFFTQDLAQRDSAVFDAITLELGRQRDEIELIASENIASLAVIQAQGTILTNKYAEGYPGKRYYG</w:t>
      </w:r>
    </w:p>
    <w:p w:rsidR="00D7558F" w:rsidRDefault="00D7558F" w:rsidP="00D7558F">
      <w:r>
        <w:t>GCQYVDIVETLAIDRAKQLFDVGYVNVQPNSGSQMNQAVFLALLQPGDTFMGLDLNSGGHLTHGSPVNMS</w:t>
      </w:r>
    </w:p>
    <w:p w:rsidR="00D7558F" w:rsidRDefault="00D7558F" w:rsidP="00D7558F">
      <w:r>
        <w:t>GKWFNVVSYGVRQQDQYLDMDDIRAKALEHKPKLIVAGGTAYSRVWDWAAFRAIADEVGAYLMVDMAHIA</w:t>
      </w:r>
    </w:p>
    <w:p w:rsidR="00D7558F" w:rsidRDefault="00D7558F" w:rsidP="00D7558F">
      <w:r>
        <w:t>GLVAGGQHPSPVPHAHVVTTTTHKSLRGPRGGMIMTNDEAIAKKINSAVFPGLQGGPLMHVIAAKAVAFG</w:t>
      </w:r>
    </w:p>
    <w:p w:rsidR="00D7558F" w:rsidRDefault="00D7558F" w:rsidP="00D7558F">
      <w:r>
        <w:t>EALEPSFKDYAAQVVKNAKAMADELQKGGIDIVSGGTDNHLMLADLRPKSVTGKAAEAALGRAHITTNKN</w:t>
      </w:r>
    </w:p>
    <w:p w:rsidR="00D7558F" w:rsidRDefault="00D7558F" w:rsidP="00D7558F">
      <w:r>
        <w:t>GVPFDPEKPFVTSGIRLGTPAGTTRGFKEDEFRQIARWIVAVVDGLAANGDEGNGEIESRVKAEVEALCQ</w:t>
      </w:r>
    </w:p>
    <w:p w:rsidR="00D7558F" w:rsidRDefault="00D7558F" w:rsidP="00D7558F">
      <w:r>
        <w:t>RFPIYPNL*</w:t>
      </w:r>
    </w:p>
    <w:p w:rsidR="00D7558F" w:rsidRDefault="00D7558F" w:rsidP="00D7558F">
      <w:r>
        <w:t xml:space="preserve">&gt;gkv_777|gene_NONE|hypothetical protein    </w:t>
      </w:r>
    </w:p>
    <w:p w:rsidR="00D7558F" w:rsidRDefault="00D7558F" w:rsidP="00D7558F">
      <w:r>
        <w:t>MNQDHLHNQTEEIRQLLREKHGLRGSSLQRQLERGGRLLPRAVRSEAWYLAQIDELSKNPKLLKMVDFEH</w:t>
      </w:r>
    </w:p>
    <w:p w:rsidR="00D7558F" w:rsidRDefault="00D7558F" w:rsidP="00D7558F">
      <w:r>
        <w:t>ADRAASVVRSHLESINPLDRLWGRMLSFFATMALAVLVLTGLFVLWHLTRG*</w:t>
      </w:r>
    </w:p>
    <w:p w:rsidR="00D7558F" w:rsidRDefault="00D7558F" w:rsidP="00D7558F">
      <w:r>
        <w:t xml:space="preserve">&gt;gkv_778|gene_NONE|alpha/beta hydrolase fold family protein    </w:t>
      </w:r>
    </w:p>
    <w:p w:rsidR="00D7558F" w:rsidRDefault="00D7558F" w:rsidP="00D7558F">
      <w:r>
        <w:t>MLNTITHGEPGTRRPILIAHGLFGSGRNWGVIARRLAAEGRQVIAVDMRNHGSSPWYPDHNYFAMAQDLA</w:t>
      </w:r>
    </w:p>
    <w:p w:rsidR="00D7558F" w:rsidRDefault="00D7558F" w:rsidP="00D7558F">
      <w:r>
        <w:lastRenderedPageBreak/>
        <w:t>QVIEDKLGSRADVIGHSMGGKAAMMLALTRPELVDRLVVADIAPVTYGHSHIASINAMQAVDLDAVSTRA</w:t>
      </w:r>
    </w:p>
    <w:p w:rsidR="00D7558F" w:rsidRDefault="00D7558F" w:rsidP="00D7558F">
      <w:r>
        <w:t>EAAAALGMDSDTTGLLLQSLDLPHKRWKLNLETLGREVRTISGFPQTGLTYGGHTLFLRGALSDYVLPEH</w:t>
      </w:r>
    </w:p>
    <w:p w:rsidR="00D7558F" w:rsidRDefault="00D7558F" w:rsidP="00D7558F">
      <w:r>
        <w:t>RDTIRAMFTRPHFAKLPGAGHWLQAEKPTEFFNAVSAFLCKDFEPAMQPAPAMA*</w:t>
      </w:r>
    </w:p>
    <w:p w:rsidR="00D7558F" w:rsidRDefault="00D7558F" w:rsidP="00D7558F">
      <w:r>
        <w:t xml:space="preserve">&gt;gkv_779|gene_lepA|GTP-binding protein LepA    </w:t>
      </w:r>
    </w:p>
    <w:p w:rsidR="00D7558F" w:rsidRDefault="00D7558F" w:rsidP="00D7558F">
      <w:r>
        <w:t>MTELDHIRNFSIVAHIDHGKSTLADRLIQETGTVAGRDMKEQLLDSMDIERERGITIKANTVRIDYKADN</w:t>
      </w:r>
    </w:p>
    <w:p w:rsidR="00D7558F" w:rsidRDefault="00D7558F" w:rsidP="00D7558F">
      <w:r>
        <w:t>GENYVLNLIDTPGHVDFAYEVSRSMRAVEGSLLVVDSTQGVEAQTLANVYQALDANHEIVPVFNKIDLPA</w:t>
      </w:r>
    </w:p>
    <w:p w:rsidR="00D7558F" w:rsidRDefault="00D7558F" w:rsidP="00D7558F">
      <w:r>
        <w:t>SEPARVAAQVEDVIGIDSSDAILVSAKTGVGIHEVLEAIVHRLPAPKGDPNAPLKAMLVDSWYDSYLGVV</w:t>
      </w:r>
    </w:p>
    <w:p w:rsidR="00D7558F" w:rsidRDefault="00D7558F" w:rsidP="00D7558F">
      <w:r>
        <w:t>VLIRVMDGTIKKGDRIRMMATNAVYGVDRLAVLKPQMTDIAQLGPGEIGVFTASIKQVRDTRVGDTITHE</w:t>
      </w:r>
    </w:p>
    <w:p w:rsidR="00D7558F" w:rsidRDefault="00D7558F" w:rsidP="00D7558F">
      <w:r>
        <w:t>KKGTTAALPGFKPAQPVVFCGLFPVDSAEFEDLRDAIEKLALNDASFSYEMETSAALGFGFRCGFLGLLH</w:t>
      </w:r>
    </w:p>
    <w:p w:rsidR="00D7558F" w:rsidRDefault="00D7558F" w:rsidP="00D7558F">
      <w:r>
        <w:t>LEVIRDRLEREYNIDLITTAPSVVYHLFMRDGTQMDLHNPADMPDLTLVDHIEEPRIKATIMVPDDYLGD</w:t>
      </w:r>
    </w:p>
    <w:p w:rsidR="00D7558F" w:rsidRDefault="00D7558F" w:rsidP="00D7558F">
      <w:r>
        <w:t>ILKLCQDRRGVQLDLSYAGNRAMVVYDLPLNEVVFDFYDRLKSVTKGYASFDYQLSGYQEDSLVKMSILV</w:t>
      </w:r>
    </w:p>
    <w:p w:rsidR="00D7558F" w:rsidRDefault="00D7558F" w:rsidP="00D7558F">
      <w:r>
        <w:t>NEEPVDALSMMVHRDRADMRGRAMVEKLKELIPRHMFKIPIQAAIGSKVIARETLSAMRKDVTAKCYGGD</w:t>
      </w:r>
    </w:p>
    <w:p w:rsidR="00D7558F" w:rsidRDefault="00D7558F" w:rsidP="00D7558F">
      <w:r>
        <w:t>ATRKRKLLDKQKAGKKKMRQFGKVDIPQEAFISALKMDS*</w:t>
      </w:r>
    </w:p>
    <w:p w:rsidR="00D7558F" w:rsidRDefault="00D7558F" w:rsidP="00D7558F">
      <w:r>
        <w:t xml:space="preserve">&gt;gkv_780|gene_NONE|conserved hypothetical protein    </w:t>
      </w:r>
    </w:p>
    <w:p w:rsidR="00D7558F" w:rsidRDefault="00D7558F" w:rsidP="00D7558F">
      <w:r>
        <w:t>LRHNGGKIGEWGQAMQKKTVTTWGLAAILALGLTACGPRGAISEACMTGGRSAANYQLCSCVQNVADQTL</w:t>
      </w:r>
    </w:p>
    <w:p w:rsidR="00D7558F" w:rsidRDefault="00D7558F" w:rsidP="00D7558F">
      <w:r>
        <w:t>SGSEQRRAADFFGEPDRAQAMRTSSSQRDRDFWTRYRAFTNTAASRCG*</w:t>
      </w:r>
    </w:p>
    <w:p w:rsidR="00D7558F" w:rsidRDefault="00D7558F" w:rsidP="00D7558F">
      <w:r>
        <w:t xml:space="preserve">&gt;gkv_781|gene_NONE|glyoxalase/Bleomycin resistance protein/Dioxygenase superfamily protein    </w:t>
      </w:r>
    </w:p>
    <w:p w:rsidR="00D7558F" w:rsidRDefault="00D7558F" w:rsidP="00D7558F">
      <w:r>
        <w:t>LDADTAPRFTDCSPILRMFDVDKAREFYLDFLGFGVTFEHRFHASAPLYMGIMRAGLTLHLSEHHGDASP</w:t>
      </w:r>
    </w:p>
    <w:p w:rsidR="00D7558F" w:rsidRDefault="00D7558F" w:rsidP="00D7558F">
      <w:r>
        <w:t>GTTIFVKMQNIRAFHTELTDKRYRYNRPGLEQAPWGLTVEVHDPFGNRIRFCEQP*</w:t>
      </w:r>
    </w:p>
    <w:p w:rsidR="00D7558F" w:rsidRDefault="00D7558F" w:rsidP="00D7558F">
      <w:r>
        <w:t xml:space="preserve">&gt;gkv_782|gene_rpmB|ribosomal protein L28    </w:t>
      </w:r>
    </w:p>
    <w:p w:rsidR="00D7558F" w:rsidRDefault="00D7558F" w:rsidP="00D7558F">
      <w:r>
        <w:t>MSRRCELTGKGPMVGNNVSHANNKTKRRFLPNLQDVTLQSDVLGRSFTLRVSAAGLRSVDHRGGLDAYLA</w:t>
      </w:r>
    </w:p>
    <w:p w:rsidR="00D7558F" w:rsidRDefault="00D7558F" w:rsidP="00D7558F">
      <w:r>
        <w:t>RAKDVELSDNALKLKKEIAKATAAVVAA*</w:t>
      </w:r>
    </w:p>
    <w:p w:rsidR="00D7558F" w:rsidRDefault="00D7558F" w:rsidP="00D7558F">
      <w:r>
        <w:t xml:space="preserve">&gt;gkv_783|gene_NONE|hypothetical protein    </w:t>
      </w:r>
    </w:p>
    <w:p w:rsidR="00D7558F" w:rsidRDefault="00D7558F" w:rsidP="00D7558F">
      <w:r>
        <w:t>MKTALKGKLQLLPETVFDGAHLHATHFAGAAGPNGQQLMVVFDYRKEGRAGFSAATHSSSYARQGYGQLS</w:t>
      </w:r>
    </w:p>
    <w:p w:rsidR="00D7558F" w:rsidRDefault="00D7558F" w:rsidP="00D7558F">
      <w:r>
        <w:t>IRTAQNDWYLNGDTAALEAALPAIAARYTRVHLLGYSMGGFGALRFARALGAKRAVVISPQFSLDPGVAP</w:t>
      </w:r>
    </w:p>
    <w:p w:rsidR="00D7558F" w:rsidRDefault="00D7558F" w:rsidP="00D7558F">
      <w:r>
        <w:t>FEGRYPPLAVTDDLGRHGTADLQGMILFDPFVPEDRAHAALIGRAFPGLSRLLLPFGGHPAIRTLRATRA</w:t>
      </w:r>
    </w:p>
    <w:p w:rsidR="00D7558F" w:rsidRDefault="00D7558F" w:rsidP="00D7558F">
      <w:r>
        <w:t>QWWVQRAAALGWDDAPSIRGAHRDARRLSQGYWLRLAAQAARLGHSALGDVARARAAALLPVAGDAEGGE</w:t>
      </w:r>
    </w:p>
    <w:p w:rsidR="00D7558F" w:rsidRDefault="00D7558F" w:rsidP="00D7558F">
      <w:r>
        <w:t>ST*</w:t>
      </w:r>
    </w:p>
    <w:p w:rsidR="00D7558F" w:rsidRDefault="00D7558F" w:rsidP="00D7558F">
      <w:r>
        <w:t>&gt;gkv_784|gene_hrpB|ATP-dependent helicase HrpB|</w:t>
      </w:r>
    </w:p>
    <w:p w:rsidR="00D7558F" w:rsidRDefault="00D7558F" w:rsidP="00D7558F">
      <w:r>
        <w:t>LPIDPLLPDLIAALKAAGRAVLQAPPGAGKTTRVPLALLEANLSAGRIIMLEPRRLATRAAAERMAETLG</w:t>
      </w:r>
    </w:p>
    <w:p w:rsidR="00D7558F" w:rsidRDefault="00D7558F" w:rsidP="00D7558F">
      <w:r>
        <w:t>ESVGQTVGYRMRGESRTSAATRIEVVTEGILTRMIQTDPELAGIGAVIFDEFHERSLQADLGLALVQEVR</w:t>
      </w:r>
    </w:p>
    <w:p w:rsidR="00D7558F" w:rsidRDefault="00D7558F" w:rsidP="00D7558F">
      <w:r>
        <w:t>AALRPDLLLIVMSATLDAAPVAALLEDAPILTAEGRSFPVDHIYLDRPLAPKARLENALADLIARAAAET</w:t>
      </w:r>
    </w:p>
    <w:p w:rsidR="00D7558F" w:rsidRDefault="00D7558F" w:rsidP="00D7558F">
      <w:r>
        <w:t>TGDILVFLPGEAEIRRLESQLARLGDGFAIRPLFGNMPFAAQRAALTPDAARRRVVLATSIAETSLTIPG</w:t>
      </w:r>
    </w:p>
    <w:p w:rsidR="00D7558F" w:rsidRDefault="00D7558F" w:rsidP="00D7558F">
      <w:r>
        <w:t>ITVVVDGGRARRARFDPGSGMARLVTERVTRAEAVQRAGRAGRTAPGRAYRLWTRGEDGALLPFPPPEIE</w:t>
      </w:r>
    </w:p>
    <w:p w:rsidR="00D7558F" w:rsidRDefault="00D7558F" w:rsidP="00D7558F">
      <w:r>
        <w:t>SADLTGLALELALWGDDRLPFLTPPPEGTLAEARALLQGLGALDGRAMTAHGRQLAALPLHPRLGHMLLR</w:t>
      </w:r>
    </w:p>
    <w:p w:rsidR="00D7558F" w:rsidRDefault="00D7558F" w:rsidP="00D7558F">
      <w:r>
        <w:t>AGPASAPLAALMAERDPMRGAGSDLLPRLAAIQRGDPRADPAVIARIRTEAKRLAALAGPQADLSHAQMA</w:t>
      </w:r>
    </w:p>
    <w:p w:rsidR="00D7558F" w:rsidRDefault="00D7558F" w:rsidP="00D7558F">
      <w:r>
        <w:t>ALAYPDRIAQRRAGDQPRYLLSGGKGAVMADDDALASQPLLVITDTDGNPREARIRAALSITESEIRDLL</w:t>
      </w:r>
    </w:p>
    <w:p w:rsidR="00D7558F" w:rsidRDefault="00D7558F" w:rsidP="00D7558F">
      <w:r>
        <w:t>ADQITLHRITEWSPREGRVLARQREMLGAIALSDRAWPDAPPDAIARAMLAGVRDLGLNWSDAAQRLRAR</w:t>
      </w:r>
    </w:p>
    <w:p w:rsidR="00D7558F" w:rsidRDefault="00D7558F" w:rsidP="00D7558F">
      <w:r>
        <w:t>VQLLPDLPAMDDDTLLAEAEAWLLPHLSGLRTAADWRRFDMLNALRGRLDWGQMQRLDQAAPAQFETPLG</w:t>
      </w:r>
    </w:p>
    <w:p w:rsidR="00D7558F" w:rsidRDefault="00D7558F" w:rsidP="00D7558F">
      <w:r>
        <w:t>RKVPIDYAGDFPSIEIRLQEMFGTTRHPMIGVKPLRITLLSPGGKPVQVTTDLPGFWTNSYADVRKDMRG</w:t>
      </w:r>
    </w:p>
    <w:p w:rsidR="00D7558F" w:rsidRDefault="00D7558F" w:rsidP="00D7558F">
      <w:r>
        <w:t>RYPRHPWPEDPRAADPTLRAKPRGT*</w:t>
      </w:r>
    </w:p>
    <w:p w:rsidR="00D7558F" w:rsidRDefault="00D7558F" w:rsidP="00D7558F">
      <w:r>
        <w:t xml:space="preserve">&gt;gkv_785|gene_NONE|NUDIX domain protein    </w:t>
      </w:r>
    </w:p>
    <w:p w:rsidR="00D7558F" w:rsidRDefault="00D7558F" w:rsidP="00D7558F">
      <w:r>
        <w:lastRenderedPageBreak/>
        <w:t>MAVQMPPPKGPIAQRKEQLEQRLVTLRGVKTTTKGWGKLAAHADPLYHQIGALCWQPTPAGPQVLLVSAT</w:t>
      </w:r>
    </w:p>
    <w:p w:rsidR="00D7558F" w:rsidRDefault="00D7558F" w:rsidP="00D7558F">
      <w:r>
        <w:t>SGRWIIPKGWALPGKSPIDAALAEAWEEAGVKKAKAQPRSIGHYMGTKRTLGGDEVLGAVQVYALRVRKL</w:t>
      </w:r>
    </w:p>
    <w:p w:rsidR="00D7558F" w:rsidRDefault="00D7558F" w:rsidP="00D7558F">
      <w:r>
        <w:t>LDDYPEADRRQRQWFSAAEAAALVDEDGLRDLLIAFAAT*</w:t>
      </w:r>
    </w:p>
    <w:p w:rsidR="00D7558F" w:rsidRDefault="00D7558F" w:rsidP="00D7558F">
      <w:r>
        <w:t xml:space="preserve">&gt;gkv_786|gene_NONE|exopolysaccharide synthesis, ExoD family protein    </w:t>
      </w:r>
    </w:p>
    <w:p w:rsidR="00D7558F" w:rsidRDefault="00D7558F" w:rsidP="00D7558F">
      <w:r>
        <w:t>MTASASQTPPDPMNPPPRHGLTAVLRGIAMNGTDERISIRMLLEAMDGRAFGALMLLFALPNVIPTPPGT</w:t>
      </w:r>
    </w:p>
    <w:p w:rsidR="00D7558F" w:rsidRDefault="00D7558F" w:rsidP="00D7558F">
      <w:r>
        <w:t>SAILGVPLVYLTLQMMLGHNPWLPKVIADRSLARKDFVALVMRMNPWLEKAERLTSPRLQFLLNGKMERV</w:t>
      </w:r>
    </w:p>
    <w:p w:rsidR="00D7558F" w:rsidRDefault="00D7558F" w:rsidP="00D7558F">
      <w:r>
        <w:t>IGGICLVLAITLALPIPLGNMLPALAIAIIALGVLERDGLWILGGIITGIISMIVVSGVVYAMFRAAVFV</w:t>
      </w:r>
    </w:p>
    <w:p w:rsidR="00D7558F" w:rsidRDefault="00D7558F" w:rsidP="00D7558F">
      <w:r>
        <w:t>ITRTFGL*</w:t>
      </w:r>
    </w:p>
    <w:p w:rsidR="00D7558F" w:rsidRDefault="00D7558F" w:rsidP="00D7558F">
      <w:r>
        <w:t>&gt;gkv_787|gene_argF|ornithine carbamoyltransferase|</w:t>
      </w:r>
    </w:p>
    <w:p w:rsidR="00D7558F" w:rsidRDefault="00D7558F" w:rsidP="00D7558F">
      <w:r>
        <w:t>MQHFLDINTTPADQLRGMIDKALAMKQARAGLPKGAGDADQPLADRMVALIFEKPSTRTRVSFDVGVRQM</w:t>
      </w:r>
    </w:p>
    <w:p w:rsidR="00D7558F" w:rsidRDefault="00D7558F" w:rsidP="00D7558F">
      <w:r>
        <w:t>GGQTMVLSGADMQLGHGETIADTARVLSRYVDMIMIRTFEEATLLEMAEYATVPVINGLTNRTHPCQIMA</w:t>
      </w:r>
    </w:p>
    <w:p w:rsidR="00D7558F" w:rsidRDefault="00D7558F" w:rsidP="00D7558F">
      <w:r>
        <w:t>DILTYEEHRGPITGKKVVWSGDGNNVFHSFVHAAQKFNFDLTFTGPQPLDPEAGIVAEARAAGANIVIER</w:t>
      </w:r>
    </w:p>
    <w:p w:rsidR="00D7558F" w:rsidRDefault="00D7558F" w:rsidP="00D7558F">
      <w:r>
        <w:t>DPMKAVEGADLVVTDTWVSMHDPASAKERRHNQLRGYQVNDTLMARAKSDALFMHCLPAHREDEVTSSVM</w:t>
      </w:r>
    </w:p>
    <w:p w:rsidR="00D7558F" w:rsidRDefault="00D7558F" w:rsidP="00D7558F">
      <w:r>
        <w:t>DGPHSVIFDEAENRLHAQKAVMRWCLGV*</w:t>
      </w:r>
    </w:p>
    <w:p w:rsidR="00D7558F" w:rsidRDefault="00D7558F" w:rsidP="00D7558F">
      <w:r>
        <w:t>&gt;gkv_788|gene_argD|acetylornithine/succinyldiaminopimelate aminotransferase (ACOAT) (Succinyldiaminopimelate transferase)(DapATase)|</w:t>
      </w:r>
    </w:p>
    <w:p w:rsidR="00D7558F" w:rsidRDefault="00D7558F" w:rsidP="00D7558F">
      <w:r>
        <w:t>MISPILPTYNRAPLTFERGEGSWLITTDGDRYLDFAAGIAVNVLGHANPVLVEALTAQANKMWHVSNLYH</w:t>
      </w:r>
    </w:p>
    <w:p w:rsidR="00D7558F" w:rsidRDefault="00D7558F" w:rsidP="00D7558F">
      <w:r>
        <w:t>IAEQEALAERLVEHSFADTCFFTNSGTEAAELAVKMVRKFWTTEGQPERFRILTFEGSFHGRSSAAIAAA</w:t>
      </w:r>
    </w:p>
    <w:p w:rsidR="00D7558F" w:rsidRDefault="00D7558F" w:rsidP="00D7558F">
      <w:r>
        <w:t>GSEKMVKGFGPLLPGFTQLPWGDVAAIREHIFADDIAAVMFEPVLGEGGIRPVPDADLKAIRALCDEAGV</w:t>
      </w:r>
    </w:p>
    <w:p w:rsidR="00D7558F" w:rsidRDefault="00D7558F" w:rsidP="00D7558F">
      <w:r>
        <w:t>LLVLDEVQCGIGRTGKLFAYEWAGISPDIMMVGKGIGGGFPLGALLATENAAKGMTAGSHGSTYGGNPLA</w:t>
      </w:r>
    </w:p>
    <w:p w:rsidR="00D7558F" w:rsidRDefault="00D7558F" w:rsidP="00D7558F">
      <w:r>
        <w:t>CAVGNAVMDVVATPKFLGEVNRKAGLLRQGLEALVASHPDVFEEVRGAGLMMGLKCKPPAGELVNAGYAA</w:t>
      </w:r>
    </w:p>
    <w:p w:rsidR="00D7558F" w:rsidRDefault="00D7558F" w:rsidP="00D7558F">
      <w:r>
        <w:t>NVLTVGAADNVVRLLPALNIPDADIAEGLQRLDAAATALGGK*</w:t>
      </w:r>
    </w:p>
    <w:p w:rsidR="00D7558F" w:rsidRDefault="00D7558F" w:rsidP="00D7558F">
      <w:r>
        <w:t xml:space="preserve">&gt;gkv_789|gene_NONE|putative membrane protein    </w:t>
      </w:r>
    </w:p>
    <w:p w:rsidR="00D7558F" w:rsidRDefault="00D7558F" w:rsidP="00D7558F">
      <w:r>
        <w:t>VQPFEARNPVASARGASYGSAMTYAYVILFTLPRRRR*</w:t>
      </w:r>
    </w:p>
    <w:p w:rsidR="00D7558F" w:rsidRDefault="00D7558F" w:rsidP="00D7558F">
      <w:r>
        <w:t xml:space="preserve">&gt;gkv_790|gene_NONE|gcrA cell cycle regulator family protein    </w:t>
      </w:r>
    </w:p>
    <w:p w:rsidR="00D7558F" w:rsidRDefault="00D7558F" w:rsidP="00D7558F">
      <w:r>
        <w:t>MSWTDERVETLKKMWNEGLSASQIAKELGGVTRNAVIGKVHRLGLSNRTAGEETTAAPAAPDVTPEPPRA</w:t>
      </w:r>
    </w:p>
    <w:p w:rsidR="00D7558F" w:rsidRDefault="00D7558F" w:rsidP="00D7558F">
      <w:r>
        <w:t>SAPPPRPAAAAPQARPAAPARPVRPAPAAMDDDLSDIDAVDADDDQDDIAARDDDNDADDLDEIPGAAIR</w:t>
      </w:r>
    </w:p>
    <w:p w:rsidR="00D7558F" w:rsidRDefault="00D7558F" w:rsidP="00D7558F">
      <w:r>
        <w:t>RAIVPAGQPLPPQPSANEISAEALAKVSEVEKVARKLTLMELTEKTCKWPVGDPSTPHFWFCGLPVQSGK</w:t>
      </w:r>
    </w:p>
    <w:p w:rsidR="00D7558F" w:rsidRDefault="00D7558F" w:rsidP="00D7558F">
      <w:r>
        <w:t>PYCEAHVGVAFQPMNTRRDRRR*</w:t>
      </w:r>
    </w:p>
    <w:p w:rsidR="00D7558F" w:rsidRDefault="00D7558F" w:rsidP="00D7558F">
      <w:r>
        <w:t xml:space="preserve">&gt;gkv_791|gene_NONE|NLPA lipofamily protein    </w:t>
      </w:r>
    </w:p>
    <w:p w:rsidR="00D7558F" w:rsidRDefault="00D7558F" w:rsidP="00D7558F">
      <w:r>
        <w:t>MPIIRAKEKLLSVALIGAMGLAAMPAQALTIGVIPGMIADSIEAAAEVARAEGLAVEVVEFLDWTTPNVA</w:t>
      </w:r>
    </w:p>
    <w:p w:rsidR="00D7558F" w:rsidRDefault="00D7558F" w:rsidP="00D7558F">
      <w:r>
        <w:t>LSAGDLDANYFQHVPFLQDVNAATGFDLQVVDIGVLSRLGLYSNRFDSIDAIPEGAQVGLASDPTNQGRG</w:t>
      </w:r>
    </w:p>
    <w:p w:rsidR="00D7558F" w:rsidRDefault="00D7558F" w:rsidP="00D7558F">
      <w:r>
        <w:t>LRLLAEAGLITLSKDTYDVTPDDVVENPRALRFVEVDGPQLIRSMDDLDVVQAYPSLLVNAGLADKANQP</w:t>
      </w:r>
    </w:p>
    <w:p w:rsidR="00D7558F" w:rsidRDefault="00D7558F" w:rsidP="00D7558F">
      <w:r>
        <w:t>LILSAPDEDQFAIHFVARAENSADAELLRFIEIFQTAPEVRAAIDAAYVGYRDLYVLSWEEGAE*</w:t>
      </w:r>
    </w:p>
    <w:p w:rsidR="00D7558F" w:rsidRDefault="00D7558F" w:rsidP="00D7558F">
      <w:r>
        <w:t xml:space="preserve">&gt;gkv_792|gene_NONE|csbD-like family protein    </w:t>
      </w:r>
    </w:p>
    <w:p w:rsidR="00D7558F" w:rsidRDefault="00D7558F" w:rsidP="00D7558F">
      <w:r>
        <w:t>MNWDIVKGKWAQLTGDVKAKWGELTDDDLTQIDGEREKLAGKIQERYGLAKDEVEREIDDYFKNK*</w:t>
      </w:r>
    </w:p>
    <w:p w:rsidR="00D7558F" w:rsidRDefault="00D7558F" w:rsidP="00D7558F">
      <w:r>
        <w:t xml:space="preserve">&gt;gkv_793|gene_NONE|hypothetical protein    </w:t>
      </w:r>
    </w:p>
    <w:p w:rsidR="00D7558F" w:rsidRDefault="00D7558F" w:rsidP="00D7558F">
      <w:r>
        <w:t>MMGEMNADYLMFDHMEDRGQTAQTSHDALETVAPGAHGFLTATRNDRLVSLSRLHVQSPSFAGLNSFPDT</w:t>
      </w:r>
    </w:p>
    <w:p w:rsidR="00D7558F" w:rsidRDefault="00D7558F" w:rsidP="00D7558F">
      <w:r>
        <w:t>FEAVN*</w:t>
      </w:r>
    </w:p>
    <w:p w:rsidR="00D7558F" w:rsidRDefault="00D7558F" w:rsidP="00D7558F">
      <w:r>
        <w:t>&gt;gkv_794|gene_aspA|aspartate ammonia-lyase|</w:t>
      </w:r>
    </w:p>
    <w:p w:rsidR="00D7558F" w:rsidRDefault="00D7558F" w:rsidP="00D7558F">
      <w:r>
        <w:t>MTDTILTADTRLEHDLLGDRAVPQSAYWGIHTLRAVENFPITGQRLSETPDLIVALAMIKQAAAEANATL</w:t>
      </w:r>
    </w:p>
    <w:p w:rsidR="00D7558F" w:rsidRDefault="00D7558F" w:rsidP="00D7558F">
      <w:r>
        <w:t>GLLSPEIADAIIAACLEIRDGKLHDQFVVDLIQGGAGTSTNMNANEVIANRALELLGHRRGDYARLHPNE</w:t>
      </w:r>
    </w:p>
    <w:p w:rsidR="00D7558F" w:rsidRDefault="00D7558F" w:rsidP="00D7558F">
      <w:r>
        <w:t>HVNLGQSTNDVYPTALKLAAWTGIGRLVQAMDGLRLAFADKSAEFSDVLKMGRTQLQDAVPMTLGQEFGT</w:t>
      </w:r>
    </w:p>
    <w:p w:rsidR="00D7558F" w:rsidRDefault="00D7558F" w:rsidP="00D7558F">
      <w:r>
        <w:lastRenderedPageBreak/>
        <w:t>YALMLAEDQSRLHEASDLIREINLGATAIGTGITAHPDYAALVRERLSLISGEDLITAPDLVEATQDCGA</w:t>
      </w:r>
    </w:p>
    <w:p w:rsidR="00D7558F" w:rsidRDefault="00D7558F" w:rsidP="00D7558F">
      <w:r>
        <w:t>FVQLSGVLKRVAVKLSKTCNDLRLLSSGPRAGLNEINLPARQAGSSIMPGKVNPVIPEVVNQIAFEVIGN</w:t>
      </w:r>
    </w:p>
    <w:p w:rsidR="00D7558F" w:rsidRDefault="00D7558F" w:rsidP="00D7558F">
      <w:r>
        <w:t>DMTITMAAEAGQLQLNAFEPIIFYSLHRSLSHLTAGCQTLEAHCIRGITANRDQLRMTVENSIGIVTALN</w:t>
      </w:r>
    </w:p>
    <w:p w:rsidR="00D7558F" w:rsidRDefault="00D7558F" w:rsidP="00D7558F">
      <w:r>
        <w:t>PYIGYRNATEVALEAHRSGRGVAEIVLERQLLTREQLDRLLRPENLTRPQPLLSKL*</w:t>
      </w:r>
    </w:p>
    <w:p w:rsidR="00D7558F" w:rsidRDefault="00D7558F" w:rsidP="00D7558F">
      <w:r>
        <w:t xml:space="preserve">&gt;gkv_795|gene_NONE|acetyltransferase (GNAT) family protein    </w:t>
      </w:r>
    </w:p>
    <w:p w:rsidR="00D7558F" w:rsidRDefault="00D7558F" w:rsidP="00D7558F">
      <w:r>
        <w:t>MTDVTTRSYQPADHDACLALFDGNVPHFFDPSERADYVAFLADQVLRRPYIVLEQAGRIIACGGLQVLAD</w:t>
      </w:r>
    </w:p>
    <w:p w:rsidR="00D7558F" w:rsidRDefault="00D7558F" w:rsidP="00D7558F">
      <w:r>
        <w:t>QRASFLSWGMVARDLQGQGIGRHLTMARIALARATEGVDKITLNTSQHTQGFYARFGFTPVKVTLDGYGP</w:t>
      </w:r>
    </w:p>
    <w:p w:rsidR="00D7558F" w:rsidRDefault="00D7558F" w:rsidP="00D7558F">
      <w:r>
        <w:t>GLDRWDMVLDLRLGAAKNTSGPS*</w:t>
      </w:r>
    </w:p>
    <w:p w:rsidR="00D7558F" w:rsidRDefault="00D7558F" w:rsidP="00D7558F">
      <w:r>
        <w:t xml:space="preserve">&gt;gkv_796|gene_NONE|major Facilitator Superfamily protein    </w:t>
      </w:r>
    </w:p>
    <w:p w:rsidR="00D7558F" w:rsidRDefault="00D7558F" w:rsidP="00D7558F">
      <w:r>
        <w:t>MQSMSHQIAALGTVPMALLHSATARVVAALSVTQFIGWGSMFWLPAVIGPAMAADLQMPLPMIMAGPTVM</w:t>
      </w:r>
    </w:p>
    <w:p w:rsidR="00D7558F" w:rsidRDefault="00D7558F" w:rsidP="00D7558F">
      <w:r>
        <w:t>LVLMAVTSWPLAPIFERRGARSVMIPGALLAVAGLVTLAFAQGPLSFLAAWILIGLAGAGMLTTPAQIAV</w:t>
      </w:r>
    </w:p>
    <w:p w:rsidR="00D7558F" w:rsidRDefault="00D7558F" w:rsidP="00D7558F">
      <w:r>
        <w:t>TEVAGDKARQALGILILTGGLTPTIVWPLTGLLQGIWGWRGAVLVFAALVLLVCVPLHIYALARKPRASK</w:t>
      </w:r>
    </w:p>
    <w:p w:rsidR="00D7558F" w:rsidRDefault="00D7558F" w:rsidP="00D7558F">
      <w:r>
        <w:t>TVQADTAPSRIDPLRLILLSSSFAANGFVTWGFALTIIILFEAGGLTPAEAMLAAAVIGIAQWGGRVLDF</w:t>
      </w:r>
    </w:p>
    <w:p w:rsidR="00D7558F" w:rsidRDefault="00D7558F" w:rsidP="00D7558F">
      <w:r>
        <w:t>FAGRYIPPLIMGLTGAALFPLSFFFLIANAGFSATMGFAVLYGVAGGITAVARATLPLDVFPAGAYARAS</w:t>
      </w:r>
    </w:p>
    <w:p w:rsidR="00D7558F" w:rsidRDefault="00D7558F" w:rsidP="00D7558F">
      <w:r>
        <w:t>AQMAVPLNLAFASAPPIVAAILTAAGPQAALWLALVISVFAFCALLGLWHLRRKDRALANIV*</w:t>
      </w:r>
    </w:p>
    <w:p w:rsidR="00D7558F" w:rsidRDefault="00D7558F" w:rsidP="00D7558F">
      <w:r>
        <w:t xml:space="preserve">&gt;gkv_798|gene_exbB|tonB-system energizer ExbB    </w:t>
      </w:r>
    </w:p>
    <w:p w:rsidR="00D7558F" w:rsidRDefault="00D7558F" w:rsidP="00D7558F">
      <w:r>
        <w:t>MLQSLAQTTRHFALLIAVMMVAPAAAQETAPARIEPAQIEPAQIEPALDATRAPEPAASIAHDLSPVGMF</w:t>
      </w:r>
    </w:p>
    <w:p w:rsidR="00D7558F" w:rsidRDefault="00D7558F" w:rsidP="00D7558F">
      <w:r>
        <w:t>MAADWVVKGVMIGLALATVTVLVLWLGKTLELWGARRRARNGLKLLAASTRLEDAIIAFQGERGAIALMV</w:t>
      </w:r>
    </w:p>
    <w:p w:rsidR="00D7558F" w:rsidRDefault="00D7558F" w:rsidP="00D7558F">
      <w:r>
        <w:t>RAAEDEARLSLGALDYAGSDGMKDRIASRLQRLSAGAGRRLQRGTGILATVGAVAPFVGLFGTVWGIMNS</w:t>
      </w:r>
    </w:p>
    <w:p w:rsidR="00D7558F" w:rsidRDefault="00D7558F" w:rsidP="00D7558F">
      <w:r>
        <w:t>FVSIAETQTTNLAVVAPGIAEALLATAIGLVAAIPAVVIYNGFARAVTGYRQILTDAGATIERLVSRDLD</w:t>
      </w:r>
    </w:p>
    <w:p w:rsidR="00D7558F" w:rsidRDefault="00D7558F" w:rsidP="00D7558F">
      <w:r>
        <w:t>WRKVPAAPEAE*</w:t>
      </w:r>
    </w:p>
    <w:p w:rsidR="00D7558F" w:rsidRDefault="00D7558F" w:rsidP="00D7558F">
      <w:r>
        <w:t xml:space="preserve">&gt;gkv_799|gene_exbD|tonB system transport protein ExbD    </w:t>
      </w:r>
    </w:p>
    <w:p w:rsidR="00D7558F" w:rsidRDefault="00D7558F" w:rsidP="00D7558F">
      <w:r>
        <w:t>MAGGIREHSGDDEDMDVSHEINVTPFIDVMLVLLIIFMVAAPLSTVDVNVDLPTANAPPSAREDQPIFVS</w:t>
      </w:r>
    </w:p>
    <w:p w:rsidR="00D7558F" w:rsidRDefault="00D7558F" w:rsidP="00D7558F">
      <w:r>
        <w:t>LRSDLTLAIGNDDLPRETLGTALDTATGSQRDRRIFLRADQSVPYGDLMAVMNLMRSAGYVQIALVAQEG</w:t>
      </w:r>
    </w:p>
    <w:p w:rsidR="00D7558F" w:rsidRDefault="00D7558F" w:rsidP="00D7558F">
      <w:r>
        <w:t>AMAQSAPPSP*</w:t>
      </w:r>
    </w:p>
    <w:p w:rsidR="00D7558F" w:rsidRDefault="00D7558F" w:rsidP="00D7558F">
      <w:r>
        <w:t xml:space="preserve">&gt;gkv_800|gene_NONE|C-terminal TonB protein    </w:t>
      </w:r>
    </w:p>
    <w:p w:rsidR="00D7558F" w:rsidRDefault="00D7558F" w:rsidP="00D7558F">
      <w:r>
        <w:t>MTQPPLNLSRRAVLDSAQGPLLLRPAANIISFARRSGELIGPQHLRTSLWAEGLRWGVSTLAICALIGGA</w:t>
      </w:r>
    </w:p>
    <w:p w:rsidR="00D7558F" w:rsidRDefault="00D7558F" w:rsidP="00D7558F">
      <w:r>
        <w:t>VFAATRAPRTPDGPAAPPPAIMMEFAPEIAAPEVEAPGTDLAPETPDQAPQQEIDAPVPDEPIPDEIREV</w:t>
      </w:r>
    </w:p>
    <w:p w:rsidR="00D7558F" w:rsidRDefault="00D7558F" w:rsidP="00D7558F">
      <w:r>
        <w:t>PPEILPEAPPEDLPLEPPPEVPPEPLDEEPPEELPPAAPPPTPIRSRLKNCPRSKPPRWPSARRRGRKTC</w:t>
      </w:r>
    </w:p>
    <w:p w:rsidR="00D7558F" w:rsidRDefault="00D7558F" w:rsidP="00D7558F">
      <w:r>
        <w:t>APRRPRRHLSSGRWPRPNPHRARSRRPAPTRQPRRRT*</w:t>
      </w:r>
    </w:p>
    <w:p w:rsidR="00D7558F" w:rsidRDefault="00D7558F" w:rsidP="00D7558F">
      <w:r>
        <w:t xml:space="preserve">&gt;gkv_801|gene_NONE|tonB family C-terminal domain protein    </w:t>
      </w:r>
    </w:p>
    <w:p w:rsidR="00D7558F" w:rsidRDefault="00D7558F" w:rsidP="00D7558F">
      <w:r>
        <w:t>VTSQQVPNISPQQWQDRVNTHVNRFITYPAEARAARQQGTPLIRITLDDAGNVISASLARSSGYTLLDQA</w:t>
      </w:r>
    </w:p>
    <w:p w:rsidR="00D7558F" w:rsidRDefault="00D7558F" w:rsidP="00D7558F">
      <w:r>
        <w:t>AVAMAYRASPLPVPPASVPQRSIVIPAEYILR*</w:t>
      </w:r>
    </w:p>
    <w:p w:rsidR="00D7558F" w:rsidRDefault="00D7558F" w:rsidP="00D7558F">
      <w:r>
        <w:t xml:space="preserve">&gt;gkv_802|gene_NONE|tonB-dependent Receptor Plug domain protein    </w:t>
      </w:r>
    </w:p>
    <w:p w:rsidR="00D7558F" w:rsidRDefault="00D7558F" w:rsidP="00D7558F">
      <w:r>
        <w:t>LLRQTALRLSMAMMVGAAFAPAAHAQQMVDYTVAPGPLQVALTDFSLQAGVQILFDSELTAGLSSLGLQG</w:t>
      </w:r>
    </w:p>
    <w:p w:rsidR="00D7558F" w:rsidRDefault="00D7558F" w:rsidP="00D7558F">
      <w:r>
        <w:t>PRAVDGALAQLLAGTGLTWRYSSAGAIVILRDTVVLDLGPDELMIGAVRAVSTVTGAAAPYATAGATSHI</w:t>
      </w:r>
    </w:p>
    <w:p w:rsidR="00D7558F" w:rsidRDefault="00D7558F" w:rsidP="00D7558F">
      <w:r>
        <w:t>AQENIQNFRGSAVSDIFRGTAGVMSGDARNGGAGMDVNVRGMQGFGRVATTIDGAENSISVYQGYQGSAN</w:t>
      </w:r>
    </w:p>
    <w:p w:rsidR="00D7558F" w:rsidRDefault="00D7558F" w:rsidP="00D7558F">
      <w:r>
        <w:t>RSYVDPDFIGGIDITKGSDVASRGIAGTVAMRTLRADDILAEGASVGHRLRIELGTNTASPEDGAVAGYA</w:t>
      </w:r>
    </w:p>
    <w:p w:rsidR="00D7558F" w:rsidRDefault="00D7558F" w:rsidP="00D7558F">
      <w:r>
        <w:t>WPGLYSTPVAVPSAQGLDRPAALRPTQGSLSFMTAVRDGDFDLLLGYAYRRQGNYFAGENGGQGAEPVDI</w:t>
      </w:r>
    </w:p>
    <w:p w:rsidR="00D7558F" w:rsidRDefault="00D7558F" w:rsidP="00D7558F">
      <w:r>
        <w:t>GRVESCNAYGYCQVWDPYIDNLGSTNYRLGEEVLNSELETHSILINGTRRFGADATLQLGYNGYFSEAGD</w:t>
      </w:r>
    </w:p>
    <w:p w:rsidR="00D7558F" w:rsidRDefault="00D7558F" w:rsidP="00D7558F">
      <w:r>
        <w:t>RLASRLNGDRVQDVQSTRTTGTDVHGVTARYRWNPADNDMIDLRANFWLTRLAQRQVSRSLVPSGVIGEL</w:t>
      </w:r>
    </w:p>
    <w:p w:rsidR="00D7558F" w:rsidRDefault="00D7558F" w:rsidP="00D7558F">
      <w:r>
        <w:t>QQRYRIGWDVTKYGGDISNESQFRFQNGQDLTLSYGLSYISEDVDPSLYGPILNSYARLEGEREEASAYI</w:t>
      </w:r>
    </w:p>
    <w:p w:rsidR="00D7558F" w:rsidRDefault="00D7558F" w:rsidP="00D7558F">
      <w:r>
        <w:t>RAAWKPLDWLTVNGGLRYTHADLHDGGDYETQTTAYFDRDPFVSGGGFSPSVGVTFDLPGETQLYANWSS</w:t>
      </w:r>
    </w:p>
    <w:p w:rsidR="00D7558F" w:rsidRDefault="00D7558F" w:rsidP="00D7558F">
      <w:r>
        <w:lastRenderedPageBreak/>
        <w:t>TLRYASLYESAMVSSFTLAPIGVEPERANNWEVGVNHIRDGLFTDSDSAMVKLSYFNWNVEDYIGRQYSY</w:t>
      </w:r>
    </w:p>
    <w:p w:rsidR="00D7558F" w:rsidRDefault="00D7558F" w:rsidP="00D7558F">
      <w:r>
        <w:t>HLQPNGSTYQGMQILNFDSATFEGLELSARYQNGGFTADFAASYFLDMGFCLTAGVCDSATLYSDFATNH</w:t>
      </w:r>
    </w:p>
    <w:p w:rsidR="00D7558F" w:rsidRDefault="00D7558F" w:rsidP="00D7558F">
      <w:r>
        <w:t>VPPEYTLDLTLSQQLMDERLTLGGRVSRVGPRAIDHGQVTAQGMSQFISLVNWEPYTLVDLFAEYRLNSD</w:t>
      </w:r>
    </w:p>
    <w:p w:rsidR="00D7558F" w:rsidRDefault="00D7558F" w:rsidP="00D7558F">
      <w:r>
        <w:t>VTLSFRVENATDQYYIDPLGLITTPGPGRSFYFGLTNSFGAGSDLPALLSGHVSDRSNGRDWAGWHAGLF</w:t>
      </w:r>
    </w:p>
    <w:p w:rsidR="00D7558F" w:rsidRDefault="00D7558F" w:rsidP="00D7558F">
      <w:r>
        <w:t>TGFNSTENDTSFTALDGSTNSITANEGFVADFNGALVGGQVGYNWQFANGLILGVQGEFSRPDQRADIEI</w:t>
      </w:r>
    </w:p>
    <w:p w:rsidR="00D7558F" w:rsidRDefault="00D7558F" w:rsidP="00D7558F">
      <w:r>
        <w:t>LSNEGTLAGTANLAAGYHQQIDWNAALNLRAGYAFSNDFNMYGLAGVARQEETWFRDSYTADYASRYMPN</w:t>
      </w:r>
    </w:p>
    <w:p w:rsidR="00D7558F" w:rsidRDefault="00D7558F" w:rsidP="00D7558F">
      <w:r>
        <w:t>GNGTTFAGLEEIDVSRNGINIGFGAEYALNDNWSIWGQFNRTFFRKTEVQFTEAREGTSLDYTMPVQVGT</w:t>
      </w:r>
    </w:p>
    <w:p w:rsidR="00D7558F" w:rsidRDefault="00D7558F" w:rsidP="00D7558F">
      <w:r>
        <w:t>ETVEIPAYPELCAILPDYCVPQYFENPIYEYVPVEGTYTNVNGRTGISDMTNDSFRIGFTYRF*</w:t>
      </w:r>
    </w:p>
    <w:p w:rsidR="00D7558F" w:rsidRDefault="00D7558F" w:rsidP="00D7558F">
      <w:r>
        <w:t xml:space="preserve">&gt;gkv_803|gene_NONE|hypothetical protein    </w:t>
      </w:r>
    </w:p>
    <w:p w:rsidR="00D7558F" w:rsidRDefault="00D7558F" w:rsidP="00D7558F">
      <w:r>
        <w:t>VALIASGHATADDARRLHDWRAQSAAHEAAFVAATRAWRTLGPALDQVAPVPAPQMSRRGVLTGGVIAAL</w:t>
      </w:r>
    </w:p>
    <w:p w:rsidR="00D7558F" w:rsidRDefault="00D7558F" w:rsidP="00D7558F">
      <w:r>
        <w:t>SLGGVGVATAALLHDGAAFVVATGGREMVTLADGSHVALDGGTRMTPQMAAGRRGLRLMAGASVVQVAAQ</w:t>
      </w:r>
    </w:p>
    <w:p w:rsidR="00D7558F" w:rsidRDefault="00D7558F" w:rsidP="00D7558F">
      <w:r>
        <w:t>EASPFALRTDGWQANIQPGSEVAVTLGPRSDCVECLSGALDLGGQALHAGQRLLRGSDGSVAVADVPAHL</w:t>
      </w:r>
    </w:p>
    <w:p w:rsidR="00D7558F" w:rsidRDefault="00D7558F" w:rsidP="00D7558F">
      <w:r>
        <w:t>MASWRDGLLVFQDRQLADVIADLNRHRAGRVVIMNPAMAGRLVSGVFHLASPDDVLAQIEMALDLEVMHL</w:t>
      </w:r>
    </w:p>
    <w:p w:rsidR="00D7558F" w:rsidRDefault="00D7558F" w:rsidP="00D7558F">
      <w:r>
        <w:t>GRMAVIT*</w:t>
      </w:r>
    </w:p>
    <w:p w:rsidR="00D7558F" w:rsidRDefault="00D7558F" w:rsidP="00D7558F">
      <w:r>
        <w:t xml:space="preserve">&gt;gkv_804|gene_NONE|RNA polymerase sigma factor, sigma-70 family protein    </w:t>
      </w:r>
    </w:p>
    <w:p w:rsidR="00D7558F" w:rsidRDefault="00D7558F" w:rsidP="00D7558F">
      <w:r>
        <w:t>MNSDETDLAQSFLRARPMLLRYARGRTGEASEGEDIVQDAWLRVVRHAPAVLAAPVPYMLRVVRNLAIDH</w:t>
      </w:r>
    </w:p>
    <w:p w:rsidR="00D7558F" w:rsidRDefault="00D7558F" w:rsidP="00D7558F">
      <w:r>
        <w:t>GRAQSRRLRHDEVDALLDVPSASPGPEQSAIAKSELQHFVRILRDLTPRRRDILIAARLRREPYASIAKR</w:t>
      </w:r>
    </w:p>
    <w:p w:rsidR="00D7558F" w:rsidRDefault="00D7558F" w:rsidP="00D7558F">
      <w:r>
        <w:t>HGVSTRTVEYEVKMALEECLSRMQDVGGGLGVLPGRRG*</w:t>
      </w:r>
    </w:p>
    <w:p w:rsidR="00D7558F" w:rsidRDefault="00D7558F" w:rsidP="00D7558F">
      <w:r>
        <w:t xml:space="preserve">&gt;gkv_805|gene_NONE|proline dehydrogenase transcriptional activator    </w:t>
      </w:r>
    </w:p>
    <w:p w:rsidR="00D7558F" w:rsidRDefault="00D7558F" w:rsidP="00D7558F">
      <w:r>
        <w:t>VTIETVDLDGYDRKILDALAVDGRIPLTALADRIGLSKTPTQARVKRLEESGVIRGYRALIDPVRLGLDH</w:t>
      </w:r>
    </w:p>
    <w:p w:rsidR="00D7558F" w:rsidRDefault="00D7558F" w:rsidP="00D7558F">
      <w:r>
        <w:t>VAFVEVKLTDTREAALARFNATVAKVPEIEECHLIAGSFDYLLKVRTHDMREYRRVLAEAISTLPHVAST</w:t>
      </w:r>
    </w:p>
    <w:p w:rsidR="00D7558F" w:rsidRDefault="00D7558F" w:rsidP="00D7558F">
      <w:r>
        <w:t>STYVAMQAVKDEGIAGAPA*</w:t>
      </w:r>
    </w:p>
    <w:p w:rsidR="00D7558F" w:rsidRDefault="00D7558F" w:rsidP="00D7558F">
      <w:r>
        <w:t xml:space="preserve">&gt;gkv_806|gene_NONE|bifunctional protein putA    </w:t>
      </w:r>
    </w:p>
    <w:p w:rsidR="00D7558F" w:rsidRDefault="00D7558F" w:rsidP="00D7558F">
      <w:r>
        <w:t>LVNPRYHIAIDRQIDFSGSDNKDRQLIPEIAMQSQFPALRAAIDAANLTDEAVAITALVAAADLTPEGRA</w:t>
      </w:r>
    </w:p>
    <w:p w:rsidR="00D7558F" w:rsidRDefault="00D7558F" w:rsidP="00D7558F">
      <w:r>
        <w:t>QISADAADLVRQIRAQKNPGLMETIMAEYGLGSDEGLALMSMAEALLRIPDAATADALIADKIAPANWGS</w:t>
      </w:r>
    </w:p>
    <w:p w:rsidR="00D7558F" w:rsidRDefault="00D7558F" w:rsidP="00D7558F">
      <w:r>
        <w:t>HAGKSPSLLVNSATLGLMLTGTVLNDTDKGAIRGAIRRLGAPVIRAATGVAMREMGKQFVLGETIDQGLK</w:t>
      </w:r>
    </w:p>
    <w:p w:rsidR="00D7558F" w:rsidRDefault="00D7558F" w:rsidP="00D7558F">
      <w:r>
        <w:t>NAEAFEKLGFTNSYDMLGEAARTAADADKYFREYEAGIAAIATRCTHGSIKTNPGISIKLSALHPRYEVA</w:t>
      </w:r>
    </w:p>
    <w:p w:rsidR="00D7558F" w:rsidRDefault="00D7558F" w:rsidP="00D7558F">
      <w:r>
        <w:t>QRDRVMAELAPRVLELCRQAKAANMGLNIDAEEADRLQLSLDIIEWVIAQPELAGWDGFGIVVQAYGKRC</w:t>
      </w:r>
    </w:p>
    <w:p w:rsidR="00D7558F" w:rsidRDefault="00D7558F" w:rsidP="00D7558F">
      <w:r>
        <w:t>GATIDFLYALAKAYDRKIMIRLVKGAYWDAEIKRTQVEGLADFPVFTRKHHTDISYIANTRKLFAMVDHV</w:t>
      </w:r>
    </w:p>
    <w:p w:rsidR="00D7558F" w:rsidRDefault="00D7558F" w:rsidP="00D7558F">
      <w:r>
        <w:t>YPQFAGHNAHTVSAVLFLARAAGLAVTDWEFQRLHGMGEQLHKLLRSTHGTSCRTYAPVGKHVDLLAYLV</w:t>
      </w:r>
    </w:p>
    <w:p w:rsidR="00D7558F" w:rsidRDefault="00D7558F" w:rsidP="00D7558F">
      <w:r>
        <w:t>RRLLENGANSSFVNQIMDEAISPEAVATDPFGLHQPGLALPAGPALFGAGRVNSTGFDLTDIPTLQAVEA</w:t>
      </w:r>
    </w:p>
    <w:p w:rsidR="00D7558F" w:rsidRDefault="00D7558F" w:rsidP="00D7558F">
      <w:r>
        <w:t>ARAPFATHHWQAAPRLATGAGTGVIAPVLSPATLEQVGTVTSADAATCSAAFDLAQNWDAPVATRAAVLR</w:t>
      </w:r>
    </w:p>
    <w:p w:rsidR="00D7558F" w:rsidRDefault="00D7558F" w:rsidP="00D7558F">
      <w:r>
        <w:t>RAADLYEENFGEFFALLAREAGKTLPDAVAELREAVDFLRYYATEAEAAGTRAARGTWVCISPWNFPLAI</w:t>
      </w:r>
    </w:p>
    <w:p w:rsidR="00D7558F" w:rsidRDefault="00D7558F" w:rsidP="00D7558F">
      <w:r>
        <w:t>FSGQVAAALAAGNAVIAKPAPQTPLIADKAVALLLQAGVPAHALQLMPGGAETGAALTASPRLAGVAFTG</w:t>
      </w:r>
    </w:p>
    <w:p w:rsidR="00D7558F" w:rsidRDefault="00D7558F" w:rsidP="00D7558F">
      <w:r>
        <w:t>STATAQAIRKAMAENAAPGTPLIAETGGINAMIVDSTALPEAAVRDIINGAFRSAGQRCSALRVLYVQED</w:t>
      </w:r>
    </w:p>
    <w:p w:rsidR="00D7558F" w:rsidRDefault="00D7558F" w:rsidP="00D7558F">
      <w:r>
        <w:t>IADRVTDMIRGAMDLLSLDDPWDLDSDVGPLIDGMSRDKIAAHVDTARATGTLLHQGAAPAGGHFLAPAM</w:t>
      </w:r>
    </w:p>
    <w:p w:rsidR="00D7558F" w:rsidRDefault="00D7558F" w:rsidP="00D7558F">
      <w:r>
        <w:t>IKVPGITAIEREVFGPVLHIATFAAKDLDQVVDDINASGYGLTFGLHTRLQSRVADLSHRIHAGNIYVNR</w:t>
      </w:r>
    </w:p>
    <w:p w:rsidR="00D7558F" w:rsidRDefault="00D7558F" w:rsidP="00D7558F">
      <w:r>
        <w:t>NQIGAVVGSQPFGGEGLSGTGPKAGGPNYLPRFAAPETRATRAGFMPGPTGETNELILSPRGKILCAGPT</w:t>
      </w:r>
    </w:p>
    <w:p w:rsidR="00D7558F" w:rsidRDefault="00D7558F" w:rsidP="00D7558F">
      <w:r>
        <w:t>PEDVAAQTAAVRALGGVAMTGAADYTSADIAAVLWWGDETRAREIERALAQRKGAIVPLITSQPDIAHIM</w:t>
      </w:r>
    </w:p>
    <w:p w:rsidR="00D7558F" w:rsidRDefault="00D7558F" w:rsidP="00D7558F">
      <w:r>
        <w:t>HERHICIDTTAAGGNAALLAEVGKAA*</w:t>
      </w:r>
    </w:p>
    <w:p w:rsidR="00D7558F" w:rsidRDefault="00D7558F" w:rsidP="00D7558F">
      <w:r>
        <w:t xml:space="preserve">&gt;gkv_807|gene_NONE|inositol-1-monophosphatase (IMPase) (Inositol-1-phosphatase) (I-1-Pase)    </w:t>
      </w:r>
    </w:p>
    <w:p w:rsidR="00D7558F" w:rsidRDefault="00D7558F" w:rsidP="00D7558F">
      <w:r>
        <w:t>MAIGSANLNVMIKVARSAGRALIKDFGEVENLQASMKGPGDFVSRADRRAEETIRNGLMEARPSYGFLGE</w:t>
      </w:r>
    </w:p>
    <w:p w:rsidR="00D7558F" w:rsidRDefault="00D7558F" w:rsidP="00D7558F">
      <w:r>
        <w:t>ETGMIEGEDPTRRWVVDPLDGTTNFLHGLPHWAVSIALEHKGQIVAGVVYDPVKDECFYAEKGAGAWMNE</w:t>
      </w:r>
    </w:p>
    <w:p w:rsidR="00D7558F" w:rsidRDefault="00D7558F" w:rsidP="00D7558F">
      <w:r>
        <w:lastRenderedPageBreak/>
        <w:t>QRLRVSSRTKLLESVFATGIPFATQRTLPATLQDLARIMPTCAGVRRMGAAALDLAYVAAGRFEGYWERE</w:t>
      </w:r>
    </w:p>
    <w:p w:rsidR="00D7558F" w:rsidRDefault="00D7558F" w:rsidP="00D7558F">
      <w:r>
        <w:t>VKIWDIAAGMIIVQEAGGFVGPIRDDHDPLVHGDIVAANGEIFDKFAKLVRARPEAAIPTE*</w:t>
      </w:r>
    </w:p>
    <w:p w:rsidR="00D7558F" w:rsidRDefault="00D7558F" w:rsidP="00D7558F">
      <w:r>
        <w:t xml:space="preserve">&gt;gkv_808|gene_NONE|HTH-type transcriptional regulator metR    </w:t>
      </w:r>
    </w:p>
    <w:p w:rsidR="00D7558F" w:rsidRDefault="00D7558F" w:rsidP="00D7558F">
      <w:r>
        <w:t>MHIEFRHLRTIKAIHDAGGLAKAADLLNMTQSALSHQVKNIEDQAGVELFVRRSKPLKLSAAGKRLLVAA</w:t>
      </w:r>
    </w:p>
    <w:p w:rsidR="00D7558F" w:rsidRDefault="00D7558F" w:rsidP="00D7558F">
      <w:r>
        <w:t>ESILPQIAALEAEFKSLAGGSAGRLHIAIECHACFEWLFPVMEQFRKLWPDVDVDIRPGLAFGALPALRR</w:t>
      </w:r>
    </w:p>
    <w:p w:rsidR="00D7558F" w:rsidRDefault="00D7558F" w:rsidP="00D7558F">
      <w:r>
        <w:t>EEVDVVISSDPEASDDVTFLPLFDYAPTFVASCQSPLAAKPYVTAEDFRDQVLITYPVERARLDVFSQLL</w:t>
      </w:r>
    </w:p>
    <w:p w:rsidR="00D7558F" w:rsidRDefault="00D7558F" w:rsidP="00D7558F">
      <w:r>
        <w:t>TPAKVEPAMIRQVELTAMILLLVASNRGVAVLPDWVVHQQRYKADYVMRPLTEGGISRSLYAAVREGDAE</w:t>
      </w:r>
    </w:p>
    <w:p w:rsidR="00D7558F" w:rsidRDefault="00D7558F" w:rsidP="00D7558F">
      <w:r>
        <w:t>RPFVQDLVRLAQAQAVMLQNGQANGF*</w:t>
      </w:r>
    </w:p>
    <w:p w:rsidR="00D7558F" w:rsidRDefault="00D7558F" w:rsidP="00D7558F">
      <w:r>
        <w:t>&gt;gkv_809|gene_metF|5,10-methylenetetrahydrofolate reductase|</w:t>
      </w:r>
    </w:p>
    <w:p w:rsidR="00D7558F" w:rsidRDefault="00D7558F" w:rsidP="00D7558F">
      <w:r>
        <w:t>MSAPIISFEFFPPRNLEAAFRLWDTVKALAPLRPAFVSVTYGAGGTTRQLTQEAVVAIHKATGLNVAAHL</w:t>
      </w:r>
    </w:p>
    <w:p w:rsidR="00D7558F" w:rsidRDefault="00D7558F" w:rsidP="00D7558F">
      <w:r>
        <w:t>TCVNATRDETLAIADDYAAAGVTQIVALRGDPPKGAGKFTPQPDGFQNSVELIAALAATGKFKLRVGAYP</w:t>
      </w:r>
    </w:p>
    <w:p w:rsidR="00D7558F" w:rsidRDefault="00D7558F" w:rsidP="00D7558F">
      <w:r>
        <w:t>ERHPDAANTAQDVEWLKRKFDAGADSALTQFFFDTEAYFRFLDLCEKAGITGKIIPGILPVENWTGARRF</w:t>
      </w:r>
    </w:p>
    <w:p w:rsidR="00D7558F" w:rsidRDefault="00D7558F" w:rsidP="00D7558F">
      <w:r>
        <w:t>AESCGAHIPPAVIAAFEAAPNDATAVAIDLATQMSQQLMQAGADHLHYYTLNKPDLSLAIAANLGIRP*</w:t>
      </w:r>
    </w:p>
    <w:p w:rsidR="00D7558F" w:rsidRDefault="00D7558F" w:rsidP="00D7558F">
      <w:r>
        <w:t>&gt;gkv_810|gene_valS|valyl-tRNA synthetase|</w:t>
      </w:r>
    </w:p>
    <w:p w:rsidR="00D7558F" w:rsidRDefault="00D7558F" w:rsidP="00D7558F">
      <w:r>
        <w:t>MPMEKTFDAASAEARLYQTWESAGAFRAGANASRPETFSIVIPPPNVTGSLHMGHAFNNTLQDILTRWHR</w:t>
      </w:r>
    </w:p>
    <w:p w:rsidR="00D7558F" w:rsidRDefault="00D7558F" w:rsidP="00D7558F">
      <w:r>
        <w:t>MRGFDTLWQPGQDHAGIATQMVVERELAKAGLPGRREMGREAFLDKVWEWKEQSGGTIIQQLKRLGASCD</w:t>
      </w:r>
    </w:p>
    <w:p w:rsidR="00D7558F" w:rsidRDefault="00D7558F" w:rsidP="00D7558F">
      <w:r>
        <w:t>WDRNAFTMDEHFQKAVIKVFVEMYAKGLIYRGKRLVNWDPHFETAISDLEVENVEVAGHMWHFKYKLAGG</w:t>
      </w:r>
    </w:p>
    <w:p w:rsidR="00D7558F" w:rsidRDefault="00D7558F" w:rsidP="00D7558F">
      <w:r>
        <w:t>ESYEYVEKDEDGTVTFREMRDWISIATTRPETMLGDGAVAVHPSDARYAAIIGKMIELPLTGRLIPIIAD</w:t>
      </w:r>
    </w:p>
    <w:p w:rsidR="00D7558F" w:rsidRDefault="00D7558F" w:rsidP="00D7558F">
      <w:r>
        <w:t>EYPDPTFGSGAVKITGAHDFNDYQVAKRHNLPLYRLMDTKAALRADGLPYAEAAARAAEIAAGAATNEEE</w:t>
      </w:r>
    </w:p>
    <w:p w:rsidR="00D7558F" w:rsidRDefault="00D7558F" w:rsidP="00D7558F">
      <w:r>
        <w:t>IDSLNLVPEKYRGMDRFEARKAIIADIGALGLAVTRLVKTIDKETGAEDLSREAVVDSKPIMQPFGDRSK</w:t>
      </w:r>
    </w:p>
    <w:p w:rsidR="00D7558F" w:rsidRDefault="00D7558F" w:rsidP="00D7558F">
      <w:r>
        <w:t>VVIEPMLTDQWFVDTSKIVGPAIDAVRNGDTQILPERDAKVYFHWLENIEPWCISRQLWWGHQIPVWYGL</w:t>
      </w:r>
    </w:p>
    <w:p w:rsidR="00D7558F" w:rsidRDefault="00D7558F" w:rsidP="00D7558F">
      <w:r>
        <w:t>DLGASNYRDDENDGALDEVEIMRLLSSDRLVHAGAVYHCAADFSGVVENFRDEIADTPMPLSHARIVEVA</w:t>
      </w:r>
    </w:p>
    <w:p w:rsidR="00D7558F" w:rsidRDefault="00D7558F" w:rsidP="00D7558F">
      <w:r>
        <w:t>DRAAAIEALAAGLAQYNLTQDPTVLVYPVWRDADVLDTWFSSGLWPIGTLGWPEQTPELAKYFPTNVLVT</w:t>
      </w:r>
    </w:p>
    <w:p w:rsidR="00D7558F" w:rsidRDefault="00D7558F" w:rsidP="00D7558F">
      <w:r>
        <w:t>GFDIIFFWVARMMMMQLAVVDDVPFKTVYVHALVRDEKGKKMSKSLGNVLDPLVLIDEYGADAVRFTLTA</w:t>
      </w:r>
    </w:p>
    <w:p w:rsidR="00D7558F" w:rsidRDefault="00D7558F" w:rsidP="00D7558F">
      <w:r>
        <w:t>MAAMGRDLKLSTQRIAGYRNFGTKLWNAHRFAEMNDVFAARPADGQAPRASQTVNRWIIGETARVREEVD</w:t>
      </w:r>
    </w:p>
    <w:p w:rsidR="00D7558F" w:rsidRDefault="00D7558F" w:rsidP="00D7558F">
      <w:r>
        <w:t>AALDSYRFDVAANALYAFVWGKVCDWYVEFSKPLLSGEDIAARDETRATMAWVLDQCLVLLHPIMPFVTE</w:t>
      </w:r>
    </w:p>
    <w:p w:rsidR="00D7558F" w:rsidRDefault="00D7558F" w:rsidP="00D7558F">
      <w:r>
        <w:t>ELWQTTGQRDRLLALSDWPTYAAADLVDAGADAEMSWVISVIEGVRSVRAQMNVPAGLQVPVLQLEADEV</w:t>
      </w:r>
    </w:p>
    <w:p w:rsidR="00D7558F" w:rsidRDefault="00D7558F" w:rsidP="00D7558F">
      <w:r>
        <w:t>ARGAWGRNEVLIKRLARIDSLTEAAEVPKGAITVPTAGATFALPLADIIDVAAEKARIGKALDKLAKELG</w:t>
      </w:r>
    </w:p>
    <w:p w:rsidR="00D7558F" w:rsidRDefault="00D7558F" w:rsidP="00D7558F">
      <w:r>
        <w:t>GLRGRLNNPNFVASAPEEVVEEVRENLSLREAEEAQMRAAYDRLAEIG*</w:t>
      </w:r>
    </w:p>
    <w:p w:rsidR="00D7558F" w:rsidRDefault="00D7558F" w:rsidP="00D7558F">
      <w:r>
        <w:t xml:space="preserve">&gt;gkv_812|gene_NONE|aminotransferase class I and II family protein    </w:t>
      </w:r>
    </w:p>
    <w:p w:rsidR="00D7558F" w:rsidRDefault="00D7558F" w:rsidP="00D7558F">
      <w:r>
        <w:t>MSDARLTSLAASLPATVPFVGPEAQERAAGRPFAARIGANESVFGPSPRAIAAMAAASEHVWQYADPENH</w:t>
      </w:r>
    </w:p>
    <w:p w:rsidR="00D7558F" w:rsidRDefault="00D7558F" w:rsidP="00D7558F">
      <w:r>
        <w:t>DLRAAIAAYHGVPPENIAIDAGIDTLLGLLVRLTVAAGDKVVTSAGAYPTFNFHVAGFGGELVTVPYNDD</w:t>
      </w:r>
    </w:p>
    <w:p w:rsidR="00D7558F" w:rsidRDefault="00D7558F" w:rsidP="00D7558F">
      <w:r>
        <w:t>HEDPAALIAKAAEVQAKLIYIANPDNPMGTWHSADVIQRMIDAVPAGSLLVLDEAYIELAPEGTAPDLHP</w:t>
      </w:r>
    </w:p>
    <w:p w:rsidR="00D7558F" w:rsidRDefault="00D7558F" w:rsidP="00D7558F">
      <w:r>
        <w:t>EEERVIRMRTFSKAYGMAGARVAYAIGPAGLIAAFDRVRNHFGMNRTAQIGALAAIQDQAWIDHVRARVT</w:t>
      </w:r>
    </w:p>
    <w:p w:rsidR="00D7558F" w:rsidRDefault="00D7558F" w:rsidP="00D7558F">
      <w:r>
        <w:t>VARNRIADIAADNGLSVLPSATNFVALDCGQDGAFARRVLDSLIKDGIFVRMPGVSPLNRCIRVSAGTTA</w:t>
      </w:r>
    </w:p>
    <w:p w:rsidR="00D7558F" w:rsidRDefault="00D7558F" w:rsidP="00D7558F">
      <w:r>
        <w:t>DLDAFAAALPKAIAAANQGA*</w:t>
      </w:r>
    </w:p>
    <w:p w:rsidR="00D7558F" w:rsidRDefault="00D7558F" w:rsidP="00D7558F">
      <w:r>
        <w:t xml:space="preserve">&gt;gkv_811|gene_NONE|aminotransferase class-V family protein    </w:t>
      </w:r>
    </w:p>
    <w:p w:rsidR="00D7558F" w:rsidRDefault="00D7558F" w:rsidP="00D7558F">
      <w:r>
        <w:t>MFANGRTHLAIPGPSVTPDEVLRAMHRTSTDIYGGALLDMTVSIYPDLQKLARTASALPVIYLGNGHAAW</w:t>
      </w:r>
    </w:p>
    <w:p w:rsidR="00D7558F" w:rsidRDefault="00D7558F" w:rsidP="00D7558F">
      <w:r>
        <w:t>EGAIANTLARGDRVLVLATGNFGIGWANQARAMGAEVVVVDFGLTTGIDLSRTEEALRADLASGTPYKAV</w:t>
      </w:r>
    </w:p>
    <w:p w:rsidR="00D7558F" w:rsidRDefault="00D7558F" w:rsidP="00D7558F">
      <w:r>
        <w:t>LMSHVDTATSLCNPVLPVRQVMDAVGHPGLLMVDCIASLGCDRFEMDAWGVDVMVATSQKGLMVPPGISF</w:t>
      </w:r>
    </w:p>
    <w:p w:rsidR="00D7558F" w:rsidRDefault="00D7558F" w:rsidP="00D7558F">
      <w:r>
        <w:t>VYFGAKALAAREGVGFVPAYWDLKPRANPPAFYGLFGGTPPVQHLYGLRAALDMIMAEGLENVWARHAGL</w:t>
      </w:r>
    </w:p>
    <w:p w:rsidR="00D7558F" w:rsidRDefault="00D7558F" w:rsidP="00D7558F">
      <w:r>
        <w:t>AQAVWAAFDAWSAGGPVSLCLSDPSLRSHAVTAAYAGPGNGDALRGWVTKFTGVTLGVSLGRDPAADYFR</w:t>
      </w:r>
    </w:p>
    <w:p w:rsidR="00D7558F" w:rsidRDefault="00D7558F" w:rsidP="00D7558F">
      <w:r>
        <w:t>VGHMGHVNAHDVFGVLGAMDAGLKALDIPHGEGALAAATKVIAAAAKKAA*</w:t>
      </w:r>
    </w:p>
    <w:p w:rsidR="00D7558F" w:rsidRDefault="00D7558F" w:rsidP="00D7558F">
      <w:r>
        <w:t xml:space="preserve">&gt;gkv_813|gene_NONE|hypothetical protein    </w:t>
      </w:r>
    </w:p>
    <w:p w:rsidR="00D7558F" w:rsidRDefault="00D7558F" w:rsidP="00D7558F">
      <w:r>
        <w:lastRenderedPageBreak/>
        <w:t>VIICNAVAMFVKFYVAVMNRASHLVENLAVACPWVIDVLKNLSHG*</w:t>
      </w:r>
    </w:p>
    <w:p w:rsidR="00D7558F" w:rsidRDefault="00D7558F" w:rsidP="00D7558F">
      <w:r>
        <w:t xml:space="preserve">&gt;gkv_814|gene_NONE|protein tyrosine/serine phosphatase    </w:t>
      </w:r>
    </w:p>
    <w:p w:rsidR="00D7558F" w:rsidRDefault="00D7558F" w:rsidP="00D7558F">
      <w:r>
        <w:t>MIDTGRVTCPSGWRDTLDFLFLDHAVLRYTWCNQAKVCDDVWRSNHAGFGRLRRLRDQGIKAILTLRGSS</w:t>
      </w:r>
    </w:p>
    <w:p w:rsidR="00D7558F" w:rsidRDefault="00D7558F" w:rsidP="00D7558F">
      <w:r>
        <w:t>PSAANRFEAAACHTLGLHLYSVSLEARRAPKRDEVLRLFNTFRALPRPFLMHCKSGADRAGLAGALYLLG</w:t>
      </w:r>
    </w:p>
    <w:p w:rsidR="00D7558F" w:rsidRDefault="00D7558F" w:rsidP="00D7558F">
      <w:r>
        <w:t>MQGATIEQARKQLSLRYLHIRASQTGVLDHVLDLYENDFRRYPIGIEEWFATKYDRDAATESFRR*</w:t>
      </w:r>
    </w:p>
    <w:p w:rsidR="00D7558F" w:rsidRDefault="00D7558F" w:rsidP="00D7558F">
      <w:r>
        <w:t xml:space="preserve">&gt;gkv_815|gene_NONE|ABC transporter transmembrane region family protein    </w:t>
      </w:r>
    </w:p>
    <w:p w:rsidR="00D7558F" w:rsidRDefault="00D7558F" w:rsidP="00D7558F">
      <w:r>
        <w:t>MTIPAPDSAQQTPDMQPHLFRWYWQEFLGRYWPLLLIAIILMAIEGATLASFAVMMQPMFDSIFEGGSRA</w:t>
      </w:r>
    </w:p>
    <w:p w:rsidR="00D7558F" w:rsidRDefault="00D7558F" w:rsidP="00D7558F">
      <w:r>
        <w:t>ALWGIGLAMLAIFTLRAFASLGQKILVTRVNELVGARLRARLLSHLMTLDGSFHQQHPPGQLIERVQGDV</w:t>
      </w:r>
    </w:p>
    <w:p w:rsidR="00D7558F" w:rsidRDefault="00D7558F" w:rsidP="00D7558F">
      <w:r>
        <w:t>NGITSITAMILISLGRDLAAVLALFAVALVTDWQWTLIALVGIPLLVAPSLVVQRLVRRLTRKSREVEGT</w:t>
      </w:r>
    </w:p>
    <w:p w:rsidR="00D7558F" w:rsidRDefault="00D7558F" w:rsidP="00D7558F">
      <w:r>
        <w:t>LSTRLDEVFHGINPVKLNNLEDYQSRRYRDLLGQKVRLATSSAAGKAAIPSLVDIMTGLGFMGVMVLGGG</w:t>
      </w:r>
    </w:p>
    <w:p w:rsidR="00D7558F" w:rsidRDefault="00D7558F" w:rsidP="00D7558F">
      <w:r>
        <w:t>EILSGEKTMGQFMTFFTAMASVFGPLRRLAGLSGSWQAGQVALERLKSVLDIAASITPTDRPQPIPQAPP</w:t>
      </w:r>
    </w:p>
    <w:p w:rsidR="00D7558F" w:rsidRDefault="00D7558F" w:rsidP="00D7558F">
      <w:r>
        <w:t>EIRLQDVRLDYGTTEVLHGVTFTAAAGKTTALVGASGAGKSSVFNLLPRLIDPSSGAVLINGISNKDFAL</w:t>
      </w:r>
    </w:p>
    <w:p w:rsidR="00D7558F" w:rsidRDefault="00D7558F" w:rsidP="00D7558F">
      <w:r>
        <w:t>HDLRDLFSVVSQDSALFDESLRDNILLDRPAPEDSMLEDVLAAAHVTDFLKALPEGLDSPVGPRGSALSG</w:t>
      </w:r>
    </w:p>
    <w:p w:rsidR="00D7558F" w:rsidRDefault="00D7558F" w:rsidP="00D7558F">
      <w:r>
        <w:t>GQRQRVAIARALLRDTPVLLLDEATSALDTRSEVLVQQALEQLSHGRTTLVIAHRLSTIRNADSIVVMDA</w:t>
      </w:r>
    </w:p>
    <w:p w:rsidR="00D7558F" w:rsidRDefault="00D7558F" w:rsidP="00D7558F">
      <w:r>
        <w:t>GRVVDQGTHDELLARGGIYADLYAMQFRSSAESETDE*</w:t>
      </w:r>
    </w:p>
    <w:p w:rsidR="00D7558F" w:rsidRDefault="00D7558F" w:rsidP="00D7558F">
      <w:r>
        <w:t xml:space="preserve">&gt;gkv_817|gene_NONE|aminomethyltransferase folate-binding domain protein    </w:t>
      </w:r>
    </w:p>
    <w:p w:rsidR="00D7558F" w:rsidRDefault="00D7558F" w:rsidP="00D7558F">
      <w:r>
        <w:t>MTHARKVFAITGTDRLPFLQNLVTNDVKRAEGALVYTALLTPQGKFIADFFLHEDGSRLLLDVDAGAAAA</w:t>
      </w:r>
    </w:p>
    <w:p w:rsidR="00D7558F" w:rsidRDefault="00D7558F" w:rsidP="00D7558F">
      <w:r>
        <w:t>LIPRLSMYRLRADVQIAETDLVVSRGTGDAPAGALADPRDPRLGWRLYGAADVSDATDWDALRVDLLVPE</w:t>
      </w:r>
    </w:p>
    <w:p w:rsidR="00D7558F" w:rsidRDefault="00D7558F" w:rsidP="00D7558F">
      <w:r>
        <w:t>MGAELTGESYILENGFERLHGVDFRKGCYVGQEVTARMKHKTELRKGLARVQVVGDAAPGTVIMAGDREA</w:t>
      </w:r>
    </w:p>
    <w:p w:rsidR="00D7558F" w:rsidRDefault="00D7558F" w:rsidP="00D7558F">
      <w:r>
        <w:t>GQLLTRAGDQAIAYLRFDRAGGEMTAGSARVTRLPD*</w:t>
      </w:r>
    </w:p>
    <w:p w:rsidR="00D7558F" w:rsidRDefault="00D7558F" w:rsidP="00D7558F">
      <w:r>
        <w:t xml:space="preserve">&gt;gkv_816|gene_NONE|inositol monophosphatase family protein    </w:t>
      </w:r>
    </w:p>
    <w:p w:rsidR="00D7558F" w:rsidRDefault="00D7558F" w:rsidP="00D7558F">
      <w:r>
        <w:t>MHVTPQQERDLIAIMQDAARAEILPRFRNLHADEISTKSHPGDLVTAADILSERRMTAAIPAVMPGAVVL</w:t>
      </w:r>
    </w:p>
    <w:p w:rsidR="00D7558F" w:rsidRDefault="00D7558F" w:rsidP="00D7558F">
      <w:r>
        <w:t>GEEAISVDPILRDQIGLAATSVILDPVDGTWNFTKGVALFGMILAVAHREVPDFGVLFDPVAQDWVVAHA</w:t>
      </w:r>
    </w:p>
    <w:p w:rsidR="00D7558F" w:rsidRDefault="00D7558F" w:rsidP="00D7558F">
      <w:r>
        <w:t>GQPTRFVTADGFSQSVHTSDERDPAKMTGFVPFEIMHRHHRQTVTAAMDGFASATALRCSCHEYRMIARG</w:t>
      </w:r>
    </w:p>
    <w:p w:rsidR="00D7558F" w:rsidRDefault="00D7558F" w:rsidP="00D7558F">
      <w:r>
        <w:t>QAEFLISHHKPNPWDHAAGVVAVKGAGGVARFIDGEDYNVARPHGYLVSAASEEIWQMVADRFRFLQADA</w:t>
      </w:r>
    </w:p>
    <w:p w:rsidR="00D7558F" w:rsidRDefault="00D7558F" w:rsidP="00D7558F">
      <w:r>
        <w:t>V*</w:t>
      </w:r>
    </w:p>
    <w:p w:rsidR="00D7558F" w:rsidRDefault="00D7558F" w:rsidP="00D7558F">
      <w:r>
        <w:t xml:space="preserve">&gt;gkv_818|gene_efp|translation elongation factor P    </w:t>
      </w:r>
    </w:p>
    <w:p w:rsidR="00D7558F" w:rsidRDefault="00D7558F" w:rsidP="00D7558F">
      <w:r>
        <w:t>MAKINANEIKPGFILDHDGGLWAAVKVDHVKPGKGGAFAQVELKNLRDGRKLNERFRSEDKVDSVRLERK</w:t>
      </w:r>
    </w:p>
    <w:p w:rsidR="00D7558F" w:rsidRDefault="00D7558F" w:rsidP="00D7558F">
      <w:r>
        <w:t>DQQFLYETDGILTFMDTETFEQTELSSDLLGDRRPFLQDGMTIMIEYFGDEALNVALPPKVTCRIAETEP</w:t>
      </w:r>
    </w:p>
    <w:p w:rsidR="00D7558F" w:rsidRDefault="00D7558F" w:rsidP="00D7558F">
      <w:r>
        <w:t>VMKGQTAAKSFKPAILDNGVRVMVPPFVGPDELIVVNTETMEYSERA*</w:t>
      </w:r>
    </w:p>
    <w:p w:rsidR="00D7558F" w:rsidRDefault="00D7558F" w:rsidP="00D7558F">
      <w:r>
        <w:t xml:space="preserve">&gt;gkv_819|gene_NONE|hypothetical protein    </w:t>
      </w:r>
    </w:p>
    <w:p w:rsidR="00D7558F" w:rsidRDefault="00D7558F" w:rsidP="00D7558F">
      <w:r>
        <w:t>MKEFVDSTAYNNEQGNRARKLFAAVVLAALDDAIADDKKYGNGPEQIARWARSRDGREVLSCAGIDPNER</w:t>
      </w:r>
    </w:p>
    <w:p w:rsidR="00D7558F" w:rsidRDefault="00D7558F" w:rsidP="00D7558F">
      <w:r>
        <w:t>VVSGLMDFVAKGVRTSVALSREESERRHAAEEEARAA*</w:t>
      </w:r>
    </w:p>
    <w:p w:rsidR="00D7558F" w:rsidRDefault="00D7558F" w:rsidP="00D7558F">
      <w:r>
        <w:t xml:space="preserve">&gt;gkv_820|gene_NONE|hypothetical protein    </w:t>
      </w:r>
    </w:p>
    <w:p w:rsidR="00D7558F" w:rsidRDefault="00D7558F" w:rsidP="00D7558F">
      <w:r>
        <w:t>MEAVMRRLLIIWVPLLLLGLFCGYWLVAQAQIKRAVTVAMERLPAYGWQANLDTLHLRGFPFRFDVMATD</w:t>
      </w:r>
    </w:p>
    <w:p w:rsidR="00D7558F" w:rsidRDefault="00D7558F" w:rsidP="00D7558F">
      <w:r>
        <w:t>VSAENLAGTLAWQAPALNIHALSYQPNRIVAALPPQQQVTLYGQRIDVQSADMRVSTHVGLSPDLPLDEA</w:t>
      </w:r>
    </w:p>
    <w:p w:rsidR="00D7558F" w:rsidRDefault="00D7558F" w:rsidP="00D7558F">
      <w:r>
        <w:t>VLEARDLALTSEFGWQAQVSHLLSALRAAPDVPADSPPTYDAYTRAQNLVLPEAIRAALDPSGVLPAAVA</w:t>
      </w:r>
    </w:p>
    <w:p w:rsidR="00D7558F" w:rsidRDefault="00D7558F" w:rsidP="00D7558F">
      <w:r>
        <w:t>SVEFDTRLSFDAPIDRYLTPQVAPTSVNLRRIHLQWGQMQLTATGTLQPGSNGLAEGEIALSLNGWQQLV</w:t>
      </w:r>
    </w:p>
    <w:p w:rsidR="00D7558F" w:rsidRDefault="00D7558F" w:rsidP="00D7558F">
      <w:r>
        <w:t>TLAENAGALVPDRAQQLRFLLGAAAGGGDRLSLTLTVSQGVLSYGPVPLMPLPRMLQPQTP*</w:t>
      </w:r>
    </w:p>
    <w:p w:rsidR="00D7558F" w:rsidRDefault="00D7558F" w:rsidP="00D7558F">
      <w:r>
        <w:t xml:space="preserve">&gt;gkv_821|gene_NONE|motA/TolQ/ExbB proton channel family    </w:t>
      </w:r>
    </w:p>
    <w:p w:rsidR="00D7558F" w:rsidRDefault="00D7558F" w:rsidP="00D7558F">
      <w:r>
        <w:t>MELKSTATKDQFSQPLRQLLSMLVVLALVVVGGWIVHTTIEGIFWTNPYLNGLIAGVFVLGVVACFMQVF</w:t>
      </w:r>
    </w:p>
    <w:p w:rsidR="00D7558F" w:rsidRDefault="00D7558F" w:rsidP="00D7558F">
      <w:r>
        <w:t>ALARAISWIETFVRLPQGVPERTPPMLAPLAALLKSSRNQRLHLSPSSSRTILETVGQRIDEAREFSRYL</w:t>
      </w:r>
    </w:p>
    <w:p w:rsidR="00D7558F" w:rsidRDefault="00D7558F" w:rsidP="00D7558F">
      <w:r>
        <w:t>ANTLIFLGLLGTFYGLATAVPALVDTIRSLNPQGEETGAAIFARLQAGLEAQLGGMGTAFSSSLLGLAGS</w:t>
      </w:r>
    </w:p>
    <w:p w:rsidR="00D7558F" w:rsidRDefault="00D7558F" w:rsidP="00D7558F">
      <w:r>
        <w:t>LIIGLLELFAGRGQNRFYNELEDWLSSFTRVTYSGAGGGEGDGGTETSVLALVMGQLSDQLAKLQGQMTD</w:t>
      </w:r>
    </w:p>
    <w:p w:rsidR="00D7558F" w:rsidRDefault="00D7558F" w:rsidP="00D7558F">
      <w:r>
        <w:lastRenderedPageBreak/>
        <w:t>AQDISAQTATQMQTVASGLTAMMGRMESDNAALARIATGQEQLVELLARREGVADGFDPESRMRLRSIDG</w:t>
      </w:r>
    </w:p>
    <w:p w:rsidR="00D7558F" w:rsidRDefault="00D7558F" w:rsidP="00D7558F">
      <w:r>
        <w:t>QMNRVIEELTASRQESMAELRADIAHLTRTLRDVAS*</w:t>
      </w:r>
    </w:p>
    <w:p w:rsidR="00D7558F" w:rsidRDefault="00D7558F" w:rsidP="00D7558F">
      <w:r>
        <w:t xml:space="preserve">&gt;gkv_822|gene_NONE|ompA family protein    </w:t>
      </w:r>
    </w:p>
    <w:p w:rsidR="00D7558F" w:rsidRDefault="00D7558F" w:rsidP="00D7558F">
      <w:r>
        <w:t>MRRSTERFNTNVWPGFVDAMTGLLLVLLFVLSIFTVVQFVLREEVTGQEQQLGQLSTDLAALNAALGSER</w:t>
      </w:r>
    </w:p>
    <w:p w:rsidR="00D7558F" w:rsidRDefault="00D7558F" w:rsidP="00D7558F">
      <w:r>
        <w:t>SRAAALEGQNAERQSLIDTLSQSLAERDSALATAGDQITDYEAQVAALIAGRTQMQGEIDTAAEEARLAE</w:t>
      </w:r>
    </w:p>
    <w:p w:rsidR="00D7558F" w:rsidRDefault="00D7558F" w:rsidP="00D7558F">
      <w:r>
        <w:t>TRREALQALIASLRADADSAAGQISDLEAQALLDAAAAEALRARLENADAELTAMTLSLESERARAEETL</w:t>
      </w:r>
    </w:p>
    <w:p w:rsidR="00D7558F" w:rsidRDefault="00D7558F" w:rsidP="00D7558F">
      <w:r>
        <w:t>TLLAAARAAQAELEGARDTALTDAEAQAALLALAQQQLSEQQEMSSQAQLQVEALNAQAAALRNQLGDLQ</w:t>
      </w:r>
    </w:p>
    <w:p w:rsidR="00D7558F" w:rsidRDefault="00D7558F" w:rsidP="00D7558F">
      <w:r>
        <w:t>GLLDASAVADSVAQVQIESLGSQLNAALARVAAEERRARTLEEAERIRLEEEARRLAEEAESLEQYRSEF</w:t>
      </w:r>
    </w:p>
    <w:p w:rsidR="00D7558F" w:rsidRDefault="00D7558F" w:rsidP="00D7558F">
      <w:r>
        <w:t>FGSLRALLDGQDGVQIVGDRFVFSSEVLFEAGSATLSAAGDAEIANVAALLRRIASEIPSQIDWVIRVDG</w:t>
      </w:r>
    </w:p>
    <w:p w:rsidR="00D7558F" w:rsidRDefault="00D7558F" w:rsidP="00D7558F">
      <w:r>
        <w:t>HTDNTPLSGTGEFANNWELSQARALSVVLYMIQNEGIPPNRLAANGFGEYQPLNPANTPEARAQNRRIEL</w:t>
      </w:r>
    </w:p>
    <w:p w:rsidR="00D7558F" w:rsidRDefault="00D7558F" w:rsidP="00D7558F">
      <w:r>
        <w:t>KLTER*</w:t>
      </w:r>
    </w:p>
    <w:p w:rsidR="00D7558F" w:rsidRDefault="00D7558F" w:rsidP="00D7558F">
      <w:r>
        <w:t xml:space="preserve">&gt;gkv_823|gene_NONE|glutathione S-transferase, C-terminal domain protein    </w:t>
      </w:r>
    </w:p>
    <w:p w:rsidR="00D7558F" w:rsidRDefault="00D7558F" w:rsidP="00D7558F">
      <w:r>
        <w:t>MPELYGVYKSRATRNVWLALEAGLKLPLVRTIPSSRIADPLAADAPFNTKSPDFLALNPMATVPVLKDGD</w:t>
      </w:r>
    </w:p>
    <w:p w:rsidR="00D7558F" w:rsidRDefault="00D7558F" w:rsidP="00D7558F">
      <w:r>
        <w:t>LVLTQSLAINLYLARVYGDKLGPQNAMETGAMSNWALFAATELEPHTLRIQVLVGKGATDEALAEAAEAY</w:t>
      </w:r>
    </w:p>
    <w:p w:rsidR="00D7558F" w:rsidRDefault="00D7558F" w:rsidP="00D7558F">
      <w:r>
        <w:t>ARPLKALEVHFAKHAYLVGERFTVADINLCEVLRYATALKGAFDAYPAVKAYLATQQARPAFQEMWALRE</w:t>
      </w:r>
    </w:p>
    <w:p w:rsidR="00D7558F" w:rsidRDefault="00D7558F" w:rsidP="00D7558F">
      <w:r>
        <w:t>AEA*</w:t>
      </w:r>
    </w:p>
    <w:p w:rsidR="00D7558F" w:rsidRDefault="00D7558F" w:rsidP="00D7558F">
      <w:r>
        <w:t>&gt;gkv_824|gene_parE|DNA topoisomerase IV, B subunit|</w:t>
      </w:r>
    </w:p>
    <w:p w:rsidR="00D7558F" w:rsidRDefault="00D7558F" w:rsidP="00D7558F">
      <w:r>
        <w:t>MADDLLAGSGAQGNEYNAASIEVLEGLEPVRKRPGMYIGGTDERALHHMVAEILDNSMDEAVAGHANRIE</w:t>
      </w:r>
    </w:p>
    <w:p w:rsidR="00D7558F" w:rsidRDefault="00D7558F" w:rsidP="00D7558F">
      <w:r>
        <w:t>VELHEDYSVTVRDNGRGIPVDPHPKFPDKSALEVILCTLHAGGKFSNKAYSTSGGLNGVGSSVVNALSDL</w:t>
      </w:r>
    </w:p>
    <w:p w:rsidR="00D7558F" w:rsidRDefault="00D7558F" w:rsidP="00D7558F">
      <w:r>
        <w:t>MRVEVARNRELYVQSFSRGVPQGPVQKVGAAPNRKGTSVTFHPDAEIFGSLKLKPARLFKMVRSKAYLFS</w:t>
      </w:r>
    </w:p>
    <w:p w:rsidR="00D7558F" w:rsidRDefault="00D7558F" w:rsidP="00D7558F">
      <w:r>
        <w:t>GVEIRWKTAIDDGETPAEATFKFPGGLADYLADVMKDTQTYADKPFAGKVSFEEKFNVPGSVEWAINWSA</w:t>
      </w:r>
    </w:p>
    <w:p w:rsidR="00D7558F" w:rsidRDefault="00D7558F" w:rsidP="00D7558F">
      <w:r>
        <w:t>MRDGFILSYTNTVPTPEGGTHEAGFWAAVLKGVKTYGERVNNRKAKDITREDLLTGGCALLSIFIREPSF</w:t>
      </w:r>
    </w:p>
    <w:p w:rsidR="00D7558F" w:rsidRDefault="00D7558F" w:rsidP="00D7558F">
      <w:r>
        <w:t>VGQTKDRLSTEEAAKWVELAVRDHFDNWLAADPKSAREILDFLVLRAEERLRRRQEKETQRKSATKRLRL</w:t>
      </w:r>
    </w:p>
    <w:p w:rsidR="00D7558F" w:rsidRDefault="00D7558F" w:rsidP="00D7558F">
      <w:r>
        <w:t>PGKLTDCSAKIRDNTELFLVEGDSAGGSAKGARSRETQAILPLRGKVLNVMGAAAGKLNQNQELSDICEA</w:t>
      </w:r>
    </w:p>
    <w:p w:rsidR="00D7558F" w:rsidRDefault="00D7558F" w:rsidP="00D7558F">
      <w:r>
        <w:t>LGVQMGAKFNTEDLRYQRIIIMTDADVDGAHIASLLMTFFFTQMRPLIEKGHLFLACPPLYRLTQGANRL</w:t>
      </w:r>
    </w:p>
    <w:p w:rsidR="00D7558F" w:rsidRDefault="00D7558F" w:rsidP="00D7558F">
      <w:r>
        <w:t>YVADDAEKEYWLQKGLGGRGKIDVQRFKGLGEMDAKDLKETTMDPKTRKLIRVTINDDEPGETSDLVERL</w:t>
      </w:r>
    </w:p>
    <w:p w:rsidR="00D7558F" w:rsidRDefault="00D7558F" w:rsidP="00D7558F">
      <w:r>
        <w:t>MGKKPELRFQYIQENARFVEELDV*</w:t>
      </w:r>
    </w:p>
    <w:p w:rsidR="00D7558F" w:rsidRDefault="00D7558F" w:rsidP="00D7558F">
      <w:r>
        <w:t xml:space="preserve">&gt;gkv_825|gene_NONE|glyoxalase I/dioxygenase superfamily protein    </w:t>
      </w:r>
    </w:p>
    <w:p w:rsidR="00D7558F" w:rsidRDefault="00D7558F" w:rsidP="00D7558F">
      <w:r>
        <w:t>MSSLALDHIAVCARTLDEGCDWVEARLGIRPRPGGKHARYGTHNCLLGMGDGFYFEVIAPDPEADHSGPR</w:t>
      </w:r>
    </w:p>
    <w:p w:rsidR="00D7558F" w:rsidRDefault="00D7558F" w:rsidP="00D7558F">
      <w:r>
        <w:t>WFGLDHPPEVSRIGNWICRAEGLAEFQTPVDAGVVTPLERGALRWNITVPEDGSLPLDGAFPTLIEWTAG</w:t>
      </w:r>
    </w:p>
    <w:p w:rsidR="00D7558F" w:rsidRDefault="00D7558F" w:rsidP="00D7558F">
      <w:r>
        <w:t>QHPSTVLADSGLRLQNLHISHPQVALVRDWLIGHLGDPRVTLTEGPLALTASFIGPHGTVNLA*</w:t>
      </w:r>
    </w:p>
    <w:p w:rsidR="00D7558F" w:rsidRDefault="00D7558F" w:rsidP="00D7558F">
      <w:r>
        <w:t xml:space="preserve">&gt;gkv_826|gene_NONE|dnaJ domain protein    </w:t>
      </w:r>
    </w:p>
    <w:p w:rsidR="00D7558F" w:rsidRDefault="00D7558F" w:rsidP="00D7558F">
      <w:r>
        <w:t>MSIWSRISEALAALLHGEGLFAALERLRNPPEHSVAFTIAVIALGAKIAKADGQVTRDEVSAFRDVFEIS</w:t>
      </w:r>
    </w:p>
    <w:p w:rsidR="00D7558F" w:rsidRDefault="00D7558F" w:rsidP="00D7558F">
      <w:r>
        <w:t>DADCGHVARVYDLARQDVAGFDAYARHVADMFRDHPDTLKDLLEGLFHIAIADGDYHPAENMFLKEVARI</w:t>
      </w:r>
    </w:p>
    <w:p w:rsidR="00D7558F" w:rsidRDefault="00D7558F" w:rsidP="00D7558F">
      <w:r>
        <w:t>FGFTEAEFACIRARALPADMPGAENDPYHVLGVAPDAPIDDIKAAWRHLVRENHPDRLTARGVPAEAIKL</w:t>
      </w:r>
    </w:p>
    <w:p w:rsidR="00D7558F" w:rsidRDefault="00D7558F" w:rsidP="00D7558F">
      <w:r>
        <w:t>AEKRLIAVNNAWSAISARGALQPA*</w:t>
      </w:r>
    </w:p>
    <w:p w:rsidR="00D7558F" w:rsidRDefault="00D7558F" w:rsidP="00D7558F">
      <w:r>
        <w:t>&gt;gkv_827|gene_nadE|glutamine-dependent NAD(+) synthetase (NAD(+) synthase[glutamine-hydrolyzing])|</w:t>
      </w:r>
    </w:p>
    <w:p w:rsidR="00D7558F" w:rsidRDefault="00D7558F" w:rsidP="00D7558F">
      <w:r>
        <w:t>MGETFRLTLAQLNPVVGDIEANAARARRVFHDARAAGSDFIVLPEMFLIGYQAQDLVLRPAFQRDAAAAL</w:t>
      </w:r>
    </w:p>
    <w:p w:rsidR="00D7558F" w:rsidRDefault="00D7558F" w:rsidP="00D7558F">
      <w:r>
        <w:t>AQLARDTDGGPALGIGLPWREGDELFNAYAILSGGKVQAMVRKHELPNYGVFDERRYFAAGPISGPVAFE</w:t>
      </w:r>
    </w:p>
    <w:p w:rsidR="00D7558F" w:rsidRDefault="00D7558F" w:rsidP="00D7558F">
      <w:r>
        <w:t>GGPRIGLPICEDAWFPDVAEAMAESGAEILVVPNGSPYSRGKYDVRVQRMVSRVTENDLPLVYLNMVGGQ</w:t>
      </w:r>
    </w:p>
    <w:p w:rsidR="00D7558F" w:rsidRDefault="00D7558F" w:rsidP="00D7558F">
      <w:r>
        <w:t>DDQVFDGGSFVLGHGGGLAAQLPFFTETVSHIDFTRCETGGWQPQRSTLAHVPDEHALDYQAMTTALRDY</w:t>
      </w:r>
    </w:p>
    <w:p w:rsidR="00D7558F" w:rsidRDefault="00D7558F" w:rsidP="00D7558F">
      <w:r>
        <w:t>VRKSGFSRVLLGLSGGIDSALVAAIAVDALGAENVRGVMLPSRYTSDHSLEDAEVCARALGIKLDTVEIA</w:t>
      </w:r>
    </w:p>
    <w:p w:rsidR="00D7558F" w:rsidRDefault="00D7558F" w:rsidP="00D7558F">
      <w:r>
        <w:t>GPVAAAEAALAPLFAGHDADLTEENIQSRMRGLLLMAQSNKFGEMLLTTGNKSEMCVGYATIYGDMNGGY</w:t>
      </w:r>
    </w:p>
    <w:p w:rsidR="00D7558F" w:rsidRDefault="00D7558F" w:rsidP="00D7558F">
      <w:r>
        <w:lastRenderedPageBreak/>
        <w:t>NPIKDLYKTRVFAVAAWRNANHFDWMAGPAGEVIPTRIITKPPSAELRPDQKDEDSLPPYPVLDAILDLM</w:t>
      </w:r>
    </w:p>
    <w:p w:rsidR="00D7558F" w:rsidRDefault="00D7558F" w:rsidP="00D7558F">
      <w:r>
        <w:t>VDRDASVADCVAAGYNRETVKRVEHLVAISEYKRFQSAPGVKLSRRALWLDRRYPIVNRWRDKA*</w:t>
      </w:r>
    </w:p>
    <w:p w:rsidR="00D7558F" w:rsidRDefault="00D7558F" w:rsidP="00D7558F">
      <w:r>
        <w:t xml:space="preserve">&gt;gkv_828|gene_NONE|MORN repeat family protein    </w:t>
      </w:r>
    </w:p>
    <w:p w:rsidR="00D7558F" w:rsidRDefault="00D7558F" w:rsidP="00D7558F">
      <w:r>
        <w:t>LQHLVQGFTRSRAEGKRDQFSPIPARALLEKLSGQREADTVAAMPLMTEIQMPRPALRILTLIGGLVGGA</w:t>
      </w:r>
    </w:p>
    <w:p w:rsidR="00D7558F" w:rsidRDefault="00D7558F" w:rsidP="00D7558F">
      <w:r>
        <w:t>VAMQAVAQGVEVKQYANGGIYEGQFLNGRQHGQGSYRLPNGYEYTGQWFEGEIRGIGRATFPGGDIYEGS</w:t>
      </w:r>
    </w:p>
    <w:p w:rsidR="00D7558F" w:rsidRDefault="00D7558F" w:rsidP="00D7558F">
      <w:r>
        <w:t>FSAGKPEGTGTITYADGSSYTGEWVDGRLHGTGTLTYADGSRYEGSFQNNMPSGEGTLTMPDGFSYAGDW</w:t>
      </w:r>
    </w:p>
    <w:p w:rsidR="00D7558F" w:rsidRDefault="00D7558F" w:rsidP="00D7558F">
      <w:r>
        <w:t>VNGVRDGAGRITYADGATYEGGVDAGLPDGEGTLTQADGTTYTGDWRAGAMTGQGQMQLANGDSYTGGFA</w:t>
      </w:r>
    </w:p>
    <w:p w:rsidR="00D7558F" w:rsidRDefault="00D7558F" w:rsidP="00D7558F">
      <w:r>
        <w:t>SGFFDGEGALTYANGDSYTGGFRAGQRSGQGLFTGANGYRAEGVWADGALSGVATVTYADGAVLVAGFEN</w:t>
      </w:r>
    </w:p>
    <w:p w:rsidR="00D7558F" w:rsidRDefault="00D7558F" w:rsidP="00D7558F">
      <w:r>
        <w:t>GQASGSGKITYADGASYDGEWANGTMSGQGTVTFANGDSYVGAFADGRMHGTGRMTAADGASYDGAWANG</w:t>
      </w:r>
    </w:p>
    <w:p w:rsidR="00D7558F" w:rsidRDefault="00D7558F" w:rsidP="00D7558F">
      <w:r>
        <w:t>LRDGEGTARYADGSVYMGGFAGGVRNGQGTLTMADGFNYTGYWSEGEMDGQGTATYPGGEVYEGNFRAGR</w:t>
      </w:r>
    </w:p>
    <w:p w:rsidR="00D7558F" w:rsidRDefault="00D7558F" w:rsidP="00D7558F">
      <w:r>
        <w:t>RDGHGRLTYPDGTVETGEWQDGAMVEPLVVPPAADAPAVSE*</w:t>
      </w:r>
    </w:p>
    <w:p w:rsidR="00D7558F" w:rsidRDefault="00D7558F" w:rsidP="00D7558F">
      <w:r>
        <w:t>&gt;gkv_829|gene_leuA|2-isopropylmalate synthase|</w:t>
      </w:r>
    </w:p>
    <w:p w:rsidR="00D7558F" w:rsidRDefault="00D7558F" w:rsidP="00D7558F">
      <w:r>
        <w:t>MPQNRIQNNFASDKNRVLIFDTTLRDGEQSPGATMTHAEKLEIAHLLDEMGVDIIEAGFPIASEGDFQAV</w:t>
      </w:r>
    </w:p>
    <w:p w:rsidR="00D7558F" w:rsidRDefault="00D7558F" w:rsidP="00D7558F">
      <w:r>
        <w:t>SEIAKITKNATICGLSRANIRDIDRAWEAVKHAASPRIHTFIGTSPQHRAIPNLTMDQMAERIHETVTHA</w:t>
      </w:r>
    </w:p>
    <w:p w:rsidR="00D7558F" w:rsidRDefault="00D7558F" w:rsidP="00D7558F">
      <w:r>
        <w:t>RNLCDNVQWSPMDATRTEHDYLCRVVEIAIKAGATTINIPDTVGYTAPRESADLIRMLLERVPGADEIIF</w:t>
      </w:r>
    </w:p>
    <w:p w:rsidR="00D7558F" w:rsidRDefault="00D7558F" w:rsidP="00D7558F">
      <w:r>
        <w:t>ATHCHNDLGMATANSLAAVEAGARQIECTINGLGERAGNTALEEVVMAMRVRHDIMPFDTKIDTTKIMHI</w:t>
      </w:r>
    </w:p>
    <w:p w:rsidR="00D7558F" w:rsidRDefault="00D7558F" w:rsidP="00D7558F">
      <w:r>
        <w:t>SRRVATVSGFPVQFNKAIVGKNAFAHESGIHQDGMLKSADTFEIMRPADIGLAGTSLPLGKHSGRAALRA</w:t>
      </w:r>
    </w:p>
    <w:p w:rsidR="00D7558F" w:rsidRDefault="00D7558F" w:rsidP="00D7558F">
      <w:r>
        <w:t>KMRELGIEMADNQLNDLFVRFKALADRKKEVYDDDLIALVQDADTNEVHDTLQVKRLRVICGTEGPAEAL</w:t>
      </w:r>
    </w:p>
    <w:p w:rsidR="00D7558F" w:rsidRDefault="00D7558F" w:rsidP="00D7558F">
      <w:r>
        <w:t>LTLTVDGVDKAADATGDGPVDAAFKAIKTIFPHDAVLHVYQVHAVTEGTDAQATVSVRIEEDGRIATGMS</w:t>
      </w:r>
    </w:p>
    <w:p w:rsidR="00D7558F" w:rsidRDefault="00D7558F" w:rsidP="00D7558F">
      <w:r>
        <w:t>ADTDTITASVKAYVNGLNRLIERRKKTAPGVDHRDVSYKMSAEG*</w:t>
      </w:r>
    </w:p>
    <w:p w:rsidR="00D7558F" w:rsidRDefault="00D7558F" w:rsidP="00D7558F">
      <w:r>
        <w:t xml:space="preserve">&gt;gkv_830|gene_NONE|hypothetical protein    </w:t>
      </w:r>
    </w:p>
    <w:p w:rsidR="00D7558F" w:rsidRDefault="00D7558F" w:rsidP="00D7558F">
      <w:r>
        <w:t>MMTRRTAAALGLALALSMGSVFAAKAQDESPTAAAIALWQEDRTQIFDAAGLEMAELAYIARLLVIFADS</w:t>
      </w:r>
    </w:p>
    <w:p w:rsidR="00D7558F" w:rsidRDefault="00D7558F" w:rsidP="00D7558F">
      <w:r>
        <w:t>PAQPQFQRQLELLAEDPEALALRDVMVITDTTPAEANAIRRQLRPRGFSLVLVEKDGRVELRKPDSWSLR</w:t>
      </w:r>
    </w:p>
    <w:p w:rsidR="00D7558F" w:rsidRDefault="00D7558F" w:rsidP="00D7558F">
      <w:r>
        <w:t>EIIRSIDRMPLRVQEINNALGRG*</w:t>
      </w:r>
    </w:p>
    <w:p w:rsidR="00D7558F" w:rsidRDefault="00D7558F" w:rsidP="00D7558F">
      <w:r>
        <w:t xml:space="preserve">&gt;gkv_831|gene_NONE|putative lipoprotein    </w:t>
      </w:r>
    </w:p>
    <w:p w:rsidR="00D7558F" w:rsidRDefault="00D7558F" w:rsidP="00D7558F">
      <w:r>
        <w:t>MKNIVKFVGAAAIAVTLAACGDTDIERGATGALIGGAAAAVTGESVMNGVLIGGAVGAVSCSVAPGAPNC</w:t>
      </w:r>
    </w:p>
    <w:p w:rsidR="00D7558F" w:rsidRDefault="00D7558F" w:rsidP="00D7558F">
      <w:r>
        <w:t>YR*</w:t>
      </w:r>
    </w:p>
    <w:p w:rsidR="00D7558F" w:rsidRDefault="00D7558F" w:rsidP="00D7558F">
      <w:r>
        <w:t xml:space="preserve">&gt;gkv_832|gene_NONE|hypothetical protein    </w:t>
      </w:r>
    </w:p>
    <w:p w:rsidR="00D7558F" w:rsidRDefault="00D7558F" w:rsidP="00D7558F">
      <w:r>
        <w:t>MIKHRGFPGRLQGTDFQFVIRRAHKDGATKLTARERFSDRRPADREADRGFLLALWENFGEEPFERGNLD</w:t>
      </w:r>
    </w:p>
    <w:p w:rsidR="00D7558F" w:rsidRDefault="00D7558F" w:rsidP="00D7558F">
      <w:r>
        <w:t>AGRLSWVLGREVVPAEPEAFDPESYEALLRVDANKLRANFPGLID*</w:t>
      </w:r>
    </w:p>
    <w:p w:rsidR="00D7558F" w:rsidRDefault="00D7558F" w:rsidP="00D7558F">
      <w:r>
        <w:t xml:space="preserve">&gt;gkv_833|gene_NONE|hypothetical protein    </w:t>
      </w:r>
    </w:p>
    <w:p w:rsidR="00D7558F" w:rsidRDefault="00D7558F" w:rsidP="00D7558F">
      <w:r>
        <w:t>MRRIALALAIGMASGASAQQVIAPSGVEVQLYDVRFDEDAARFRFVAPVLAGVAEVPDSWTADATWLCTY</w:t>
      </w:r>
    </w:p>
    <w:p w:rsidR="00D7558F" w:rsidRDefault="00D7558F" w:rsidP="00D7558F">
      <w:r>
        <w:t>LALPALSANDVTPAQVVVSVSGAEVPFGEATPDVPQFFEGFAVADGACQWGLF*</w:t>
      </w:r>
    </w:p>
    <w:p w:rsidR="00D7558F" w:rsidRDefault="00D7558F" w:rsidP="00D7558F">
      <w:r>
        <w:t xml:space="preserve">&gt;gkv_834|gene_NONE|conserved hypothetical protein    </w:t>
      </w:r>
    </w:p>
    <w:p w:rsidR="00D7558F" w:rsidRDefault="00D7558F" w:rsidP="00D7558F">
      <w:r>
        <w:t>MPQLPIPVQTIGLLLLSNIFMTFAWYGHLKFKSAPLLAVIAISWGLALFEYMLQVPANRIGHGYFNAAQL</w:t>
      </w:r>
    </w:p>
    <w:p w:rsidR="00D7558F" w:rsidRDefault="00D7558F" w:rsidP="00D7558F">
      <w:r>
        <w:t>KTIQEVLTLGIFILFSIFYLGEPLRWNQLVGFGLILVGAWFVFQTFPGQQG*</w:t>
      </w:r>
    </w:p>
    <w:p w:rsidR="00D7558F" w:rsidRDefault="00D7558F" w:rsidP="00D7558F">
      <w:r>
        <w:t xml:space="preserve">&gt;gkv_835|gene_NONE|conserved hypothetical protein    </w:t>
      </w:r>
    </w:p>
    <w:p w:rsidR="00D7558F" w:rsidRDefault="00D7558F" w:rsidP="00D7558F">
      <w:r>
        <w:t>MAGHSKWANIQHRKGKQDGIRSKLFSKLAKEITVAAKMGDPDPDKNPRLRLAVKEAKSNSVPKDVIDRAI</w:t>
      </w:r>
    </w:p>
    <w:p w:rsidR="00D7558F" w:rsidRDefault="00D7558F" w:rsidP="00D7558F">
      <w:r>
        <w:t>KKSQGGDAETYDAIRYEGYGPNGVAVIVEALTDNRNRTASNVRSFFTKTGGNLGESNSVAFMFDRKGEIA</w:t>
      </w:r>
    </w:p>
    <w:p w:rsidR="00D7558F" w:rsidRDefault="00D7558F" w:rsidP="00D7558F">
      <w:r>
        <w:t>YKAEAGDADTVMMAALEAGADDVESDDEGHWIYCGDTALNEVSTALEAALGESETAKFVWQPQTTAPVTD</w:t>
      </w:r>
    </w:p>
    <w:p w:rsidR="00D7558F" w:rsidRDefault="00D7558F" w:rsidP="00D7558F">
      <w:r>
        <w:t>LETLQKVMRLVELLEDDDDVQNVTTNMEVSDELMAEYAES*</w:t>
      </w:r>
    </w:p>
    <w:p w:rsidR="00D7558F" w:rsidRDefault="00D7558F" w:rsidP="00D7558F">
      <w:r>
        <w:lastRenderedPageBreak/>
        <w:t xml:space="preserve">&gt;gkv_836|gene_NONE|calcineurin-like phosphoesterase family protein    </w:t>
      </w:r>
    </w:p>
    <w:p w:rsidR="00D7558F" w:rsidRDefault="00D7558F" w:rsidP="00D7558F">
      <w:r>
        <w:t>MKILFLGDVVGRAGRRAVTENLPRLREAWRLDFVVVNGENASGGMGLTGAHCKTFLEAGADVVTLGDHAF</w:t>
      </w:r>
    </w:p>
    <w:p w:rsidR="00D7558F" w:rsidRDefault="00D7558F" w:rsidP="00D7558F">
      <w:r>
        <w:t>DQKDMLQYIETEPRVIRPLNFSKVAPGKGARVFEARGGRKVLVAQVLGQVFMKRPFDDPFSALETVLKTH</w:t>
      </w:r>
    </w:p>
    <w:p w:rsidR="00D7558F" w:rsidRDefault="00D7558F" w:rsidP="00D7558F">
      <w:r>
        <w:t>PLGGLVQASLIDVHCEATSEKMGLGHYCDGRASVVVGTHTHVTTGDAQILPGGTAYMTDAGMCGDYNSVI</w:t>
      </w:r>
    </w:p>
    <w:p w:rsidR="00D7558F" w:rsidRDefault="00D7558F" w:rsidP="00D7558F">
      <w:r>
        <w:t>GMDKAEPLRRFITGMPRDRFTPAEEEATLSGLYVETDDRTGRATRVEMVRQGGRLQQSGPL*</w:t>
      </w:r>
    </w:p>
    <w:p w:rsidR="00D7558F" w:rsidRDefault="00D7558F" w:rsidP="00D7558F">
      <w:r>
        <w:t xml:space="preserve">&gt;gkv_837|gene_NONE|5-formyltetrahydrofolate cyclo-ligase    </w:t>
      </w:r>
    </w:p>
    <w:p w:rsidR="00D7558F" w:rsidRDefault="00D7558F" w:rsidP="00D7558F">
      <w:r>
        <w:t>MTIDDEKIACRARAAARRALAHAAADDRASARLAQVLGEYAGQVISGYVAIRTEIDPMPALRIAAGQGSR</w:t>
      </w:r>
    </w:p>
    <w:p w:rsidR="00D7558F" w:rsidRDefault="00D7558F" w:rsidP="00D7558F">
      <w:r>
        <w:t>ICLPVIDAPATPLRFRAYTPGDALADGALNTLEPAHGDFLRPDVVVLPMLAFARDGRRLGYGGGYYDRTL</w:t>
      </w:r>
    </w:p>
    <w:p w:rsidR="00D7558F" w:rsidRDefault="00D7558F" w:rsidP="00D7558F">
      <w:r>
        <w:t>QALRETGPVVAIGFAYQAQMDDDLPTDPYDQPLDLMVTDQQIIDFRR*</w:t>
      </w:r>
    </w:p>
    <w:p w:rsidR="00D7558F" w:rsidRDefault="00D7558F" w:rsidP="00D7558F">
      <w:r>
        <w:t xml:space="preserve">&gt;gkv_838|gene_mgtE|magnesium transporter    </w:t>
      </w:r>
    </w:p>
    <w:p w:rsidR="00D7558F" w:rsidRDefault="00D7558F" w:rsidP="00D7558F">
      <w:r>
        <w:t>MDQHDEKIIDAEESYGLSTRLFDEVLDAIEADDAPAIDAALEPLHAADIADLIEQLNTRDRRALLQLWPN</w:t>
      </w:r>
    </w:p>
    <w:p w:rsidR="00D7558F" w:rsidRDefault="00D7558F" w:rsidP="00D7558F">
      <w:r>
        <w:t>GVDGEILSELDENLRDEVIAQLNPDQLAEAVRDLESDDVVDLVEYLDAPQQEAVLDALDASDRVAVEKAL</w:t>
      </w:r>
    </w:p>
    <w:p w:rsidR="00D7558F" w:rsidRDefault="00D7558F" w:rsidP="00D7558F">
      <w:r>
        <w:t>AYPEESAGRLMQVEVAKAPEHWTVGEAIDFLRSDIALPDQFYHLVLVDPRMRPIGQATLGRILSSARATP</w:t>
      </w:r>
    </w:p>
    <w:p w:rsidR="00D7558F" w:rsidRDefault="00D7558F" w:rsidP="00D7558F">
      <w:r>
        <w:t>LKDILEETFITFNVNDDEGDVARAFNQYHLISSPVVDSDDRLVGVITIDDAMIVLDEEHTEDMLRLAGVG</w:t>
      </w:r>
    </w:p>
    <w:p w:rsidR="00D7558F" w:rsidRDefault="00D7558F" w:rsidP="00D7558F">
      <w:r>
        <w:t>ENATISDSVFETVKQRFPWLFVNLITVNIAALIVGLFDQTIAAYVALAALMPVVASMGGSAGTQSLTVAV</w:t>
      </w:r>
    </w:p>
    <w:p w:rsidR="00D7558F" w:rsidRDefault="00D7558F" w:rsidP="00D7558F">
      <w:r>
        <w:t>RAIATNDLTASNAWRVIRREMFVGLLNGLVFAVVMGAVGTFGYGSALLGLTLALAMLINLVVAALAGVLV</w:t>
      </w:r>
    </w:p>
    <w:p w:rsidR="00D7558F" w:rsidRDefault="00D7558F" w:rsidP="00D7558F">
      <w:r>
        <w:t>PVVLDKLKLDPALASGTFVTTTTDMVGFFAFLGLATVILL*</w:t>
      </w:r>
    </w:p>
    <w:p w:rsidR="00D7558F" w:rsidRDefault="00D7558F" w:rsidP="00D7558F">
      <w:r>
        <w:t>&gt;gkv_839|gene_guaD|guanine deaminase|</w:t>
      </w:r>
    </w:p>
    <w:p w:rsidR="00D7558F" w:rsidRDefault="00D7558F" w:rsidP="00D7558F">
      <w:r>
        <w:t>MTKQLLLGQVLSFDGNPFETEWTAVAHHRRRGAVLLEGGVIAAVDEADSLRARHPDAEVTDYGDALISAG</w:t>
      </w:r>
    </w:p>
    <w:p w:rsidR="00D7558F" w:rsidRDefault="00D7558F" w:rsidP="00D7558F">
      <w:r>
        <w:t>FIDTHMHYPQTGIIASWGKRLIDWLNTYTFPEEARFADPAYACAMANRTLDLALAHGTTTLTSFGTIHPG</w:t>
      </w:r>
    </w:p>
    <w:p w:rsidR="00D7558F" w:rsidRDefault="00D7558F" w:rsidP="00D7558F">
      <w:r>
        <w:t>SVDAFFEAAAQRGMRVVAGKTCMDRPETTPDFLRDTAQSAYDDSKALLDKWHGVGRALYAITPRFSPTST</w:t>
      </w:r>
    </w:p>
    <w:p w:rsidR="00D7558F" w:rsidRDefault="00D7558F" w:rsidP="00D7558F">
      <w:r>
        <w:t>EAQLRALGDLWRERPEALMQTHLSEQVDEVEWVKGLYPQSRDYLDTYEAFGLLGEGAIYGHAIHLTGREI</w:t>
      </w:r>
    </w:p>
    <w:p w:rsidR="00D7558F" w:rsidRDefault="00D7558F" w:rsidP="00D7558F">
      <w:r>
        <w:t>ARLRDAGASLAHCPTSNTVLGSGLFDLPGLAGKIRVGIATDTAGGNSFSMLRVMAATYEIAQLRGTAIHP</w:t>
      </w:r>
    </w:p>
    <w:p w:rsidR="00D7558F" w:rsidRDefault="00D7558F" w:rsidP="00D7558F">
      <w:r>
        <w:t>AQLMWLATEGGARALRQEGRIGHLGVGAEADLVILDLASTPAIAQRSARAADFWEALFPTLLMGDDRAVR</w:t>
      </w:r>
    </w:p>
    <w:p w:rsidR="00D7558F" w:rsidRDefault="00D7558F" w:rsidP="00D7558F">
      <w:r>
        <w:t>DVWVNGARMAARAG*</w:t>
      </w:r>
    </w:p>
    <w:p w:rsidR="00D7558F" w:rsidRDefault="00D7558F" w:rsidP="00D7558F">
      <w:r>
        <w:t xml:space="preserve">&gt;gkv_840|gene_NONE|asnC family protein    </w:t>
      </w:r>
    </w:p>
    <w:p w:rsidR="00D7558F" w:rsidRDefault="00D7558F" w:rsidP="00D7558F">
      <w:r>
        <w:t>MESVMSVDHQETDSIRQIRHRPADLDAIDRKILGALAVDASSSYAELSRVVNLSAPAVHDRVKRLKRDGV</w:t>
      </w:r>
    </w:p>
    <w:p w:rsidR="00D7558F" w:rsidRDefault="00D7558F" w:rsidP="00D7558F">
      <w:r>
        <w:t>IKSTVAVLDGCKLGRTLLTFLVVDTSSYSATRKLLKFTDRPEVEELHTVAGDGCVLIKVRAVDTEGLESF</w:t>
      </w:r>
    </w:p>
    <w:p w:rsidR="00D7558F" w:rsidRDefault="00D7558F" w:rsidP="00D7558F">
      <w:r>
        <w:t>LMEIQSLEGVRSVRSYITLSTFIERGPAPE*</w:t>
      </w:r>
    </w:p>
    <w:p w:rsidR="00D7558F" w:rsidRDefault="00D7558F" w:rsidP="00D7558F">
      <w:r>
        <w:t xml:space="preserve">&gt;gkv_841|gene_NONE|inner membrane transport protein ydhP    </w:t>
      </w:r>
    </w:p>
    <w:p w:rsidR="00D7558F" w:rsidRDefault="00D7558F" w:rsidP="00D7558F">
      <w:r>
        <w:t>MPVALFALAIGAFGIGLTEFVVAGILPQIAADFGVDIPQAGLMATTYALGVFVGAPILTVLGARVPRKAL</w:t>
      </w:r>
    </w:p>
    <w:p w:rsidR="00D7558F" w:rsidRDefault="00D7558F" w:rsidP="00D7558F">
      <w:r>
        <w:t>LIGLALIFTLGNIVTALAPTLPMALAGRILTAFNHGTFFGVGSIIAASLVARDKQASAIAFMFSGLTLAN</w:t>
      </w:r>
    </w:p>
    <w:p w:rsidR="00D7558F" w:rsidRDefault="00D7558F" w:rsidP="00D7558F">
      <w:r>
        <w:t>LVGVPAGTWLAQAFDWRLVFWLSAAIGVVTMTSIALWVPRIAGGKAIALRSELRAFIDPQVLLAMGITVF</w:t>
      </w:r>
    </w:p>
    <w:p w:rsidR="00D7558F" w:rsidRDefault="00D7558F" w:rsidP="00D7558F">
      <w:r>
        <w:t>GPAAFFTSITYIAPMMIHEAGFSDAGVTRIMVLFGLGLAVGNWLGGRFADRSLFGTLFVTLAAQALVLLV</w:t>
      </w:r>
    </w:p>
    <w:p w:rsidR="00D7558F" w:rsidRDefault="00D7558F" w:rsidP="00D7558F">
      <w:r>
        <w:t>FWLNVGSGVIASASVFFMAAFGFATVAPIQKLVMDRASAAGAPTMAASVNIGMFNLGNAMGAWVGGATIA</w:t>
      </w:r>
    </w:p>
    <w:p w:rsidR="00D7558F" w:rsidRDefault="00D7558F" w:rsidP="00D7558F">
      <w:r>
        <w:t>AGFGFAAPNWAGAILSLIALGLAFIAWASSATGRMAQQVR*</w:t>
      </w:r>
    </w:p>
    <w:p w:rsidR="00D7558F" w:rsidRDefault="00D7558F" w:rsidP="00D7558F">
      <w:r>
        <w:t>&gt;gkv_843|gene_dgt|deoxyguanosinetriphosphate triphosphohydrolase, family protein|</w:t>
      </w:r>
    </w:p>
    <w:p w:rsidR="00D7558F" w:rsidRDefault="00D7558F" w:rsidP="00D7558F">
      <w:r>
        <w:t>MDWIARRSGFGKREGDYRTDGDIDYGRIVHSAAFRRLQGKTQILSLGDSDFYRTRLTHSLEVAQIATGLM</w:t>
      </w:r>
    </w:p>
    <w:p w:rsidR="00D7558F" w:rsidRDefault="00D7558F" w:rsidP="00D7558F">
      <w:r>
        <w:t>RTLNAHDPDHPAVPHLPDQSMIMAISSAHDLGHPPFGHGGEVALNYAMRDAGGFEGNGQTLRILTRLESF</w:t>
      </w:r>
    </w:p>
    <w:p w:rsidR="00D7558F" w:rsidRDefault="00D7558F" w:rsidP="00D7558F">
      <w:r>
        <w:t>SQSHGADLTRRTLLGVLKYPAALPVLQNPLLVPALKSGPTLFKTLDIAACKPPKGYFAAEQEAVDWVLAP</w:t>
      </w:r>
    </w:p>
    <w:p w:rsidR="00D7558F" w:rsidRDefault="00D7558F" w:rsidP="00D7558F">
      <w:r>
        <w:t>LSDSDRATFGDWVPKPGGHGKTLHKSLDCSIMDLADDIAYGIHDFEDAIALHLVTPELLRSAIRAELWQD</w:t>
      </w:r>
    </w:p>
    <w:p w:rsidR="00D7558F" w:rsidRDefault="00D7558F" w:rsidP="00D7558F">
      <w:r>
        <w:t>FMAGRRDADKKEKSNDPYGDLIAQLFGAGNTRKKIIGALVGYLVRPIAFVEKAAFTAPLLRWNVGLPDAQ</w:t>
      </w:r>
    </w:p>
    <w:p w:rsidR="00D7558F" w:rsidRDefault="00D7558F" w:rsidP="00D7558F">
      <w:r>
        <w:t>SKLLAALKDFVFQQVIDSPNVQHLEFKGQQMVVTVCEALQSDPKRLLPPDAYARYRAAADDPRVICDHVA</w:t>
      </w:r>
    </w:p>
    <w:p w:rsidR="00D7558F" w:rsidRDefault="00D7558F" w:rsidP="00D7558F">
      <w:r>
        <w:t>AMTDLHLMKTYERLFSPRMGSVFDRL*</w:t>
      </w:r>
    </w:p>
    <w:p w:rsidR="00D7558F" w:rsidRDefault="00D7558F" w:rsidP="00D7558F">
      <w:r>
        <w:lastRenderedPageBreak/>
        <w:t xml:space="preserve">&gt;gkv_842|gene_hisN|histidinol-phosphate phosphatase HisN family protein    </w:t>
      </w:r>
    </w:p>
    <w:p w:rsidR="00D7558F" w:rsidRDefault="00D7558F" w:rsidP="00D7558F">
      <w:r>
        <w:t>MTRVSPALAADLRRVAHLLADAARPVTLQHFRRGIAADNKGPAKGVAFDPVTIADRESEMAMRAILARER</w:t>
      </w:r>
    </w:p>
    <w:p w:rsidR="00D7558F" w:rsidRDefault="00D7558F" w:rsidP="00D7558F">
      <w:r>
        <w:t>PDDAILGEEFGHQPGNSGLTWVLDPIDGTRAYIAGAPTWGVLVAVSDDQGPLFGLIDQPYIGERFAGGFG</w:t>
      </w:r>
    </w:p>
    <w:p w:rsidR="00D7558F" w:rsidRDefault="00D7558F" w:rsidP="00D7558F">
      <w:r>
        <w:t>RAECVGPQGTSALQTRAARALSDAIVMTTYPEVGTPTEAAAFHTVAAQARLTRYGMDCYAYAMLAAGQID</w:t>
      </w:r>
    </w:p>
    <w:p w:rsidR="00D7558F" w:rsidRDefault="00D7558F" w:rsidP="00D7558F">
      <w:r>
        <w:t>LVIEAGLQSYDVQGPIAVIEGAGGIVTDWQGGPAWNGGRVLAAANAEVHAEALAILSQTL*</w:t>
      </w:r>
    </w:p>
    <w:p w:rsidR="00D7558F" w:rsidRDefault="00D7558F" w:rsidP="00D7558F">
      <w:r>
        <w:t xml:space="preserve">&gt;gkv_844|gene_NONE|helix-turn-helix family protein    </w:t>
      </w:r>
    </w:p>
    <w:p w:rsidR="00D7558F" w:rsidRDefault="00D7558F" w:rsidP="00D7558F">
      <w:r>
        <w:t>MAHTVDVYVGKRIRQRRWLIGMTQQQLAEHVGIKFQQIQKYETGANRVSASRLWEIAHALGTSISYFYEG</w:t>
      </w:r>
    </w:p>
    <w:p w:rsidR="00D7558F" w:rsidRDefault="00D7558F" w:rsidP="00D7558F">
      <w:r>
        <w:t>MNAAATEDSTLNEELWGREAMELLRSYYAIPEDQRRHIFELARVLSDAA*</w:t>
      </w:r>
    </w:p>
    <w:p w:rsidR="00D7558F" w:rsidRDefault="00D7558F" w:rsidP="00D7558F">
      <w:r>
        <w:t xml:space="preserve">&gt;gkv_845|gene_NONE|bacterial regulatory helix-turn-helix protein, lysR family protein    </w:t>
      </w:r>
    </w:p>
    <w:p w:rsidR="00D7558F" w:rsidRDefault="00D7558F" w:rsidP="00D7558F">
      <w:r>
        <w:t>VSRTLDLTALRSFVAVAENGGVTRAAGLLNLTQSAVSMQLKRLEESIGVALFERAGRGLALTGAGDQLLS</w:t>
      </w:r>
    </w:p>
    <w:p w:rsidR="00D7558F" w:rsidRDefault="00D7558F" w:rsidP="00D7558F">
      <w:r>
        <w:t>YARRMMVLNDEVYARLNARGYEGEVTLGVPQDVIYPVIPRILQQFARDFPLVQVHLISSFTLMLKEQFRR</w:t>
      </w:r>
    </w:p>
    <w:p w:rsidR="00D7558F" w:rsidRDefault="00D7558F" w:rsidP="00D7558F">
      <w:r>
        <w:t>GEIDVMLTTEDELGEGGETLAQRELIWVGAPGGAAWRKRPLPLAFERACIFRSFVQRRLDEAGIDWQMVV</w:t>
      </w:r>
    </w:p>
    <w:p w:rsidR="00D7558F" w:rsidRDefault="00D7558F" w:rsidP="00D7558F">
      <w:r>
        <w:t>NSESTRTIEATVSADLAIHTYIAGAEPPHLERIPHDGGLPDLRAFNINLYHAVHGESASVMAMVDLIRRA</w:t>
      </w:r>
    </w:p>
    <w:p w:rsidR="00D7558F" w:rsidRDefault="00D7558F" w:rsidP="00D7558F">
      <w:r>
        <w:t>YRAM*</w:t>
      </w:r>
    </w:p>
    <w:p w:rsidR="00D7558F" w:rsidRDefault="00D7558F" w:rsidP="00D7558F">
      <w:r>
        <w:t xml:space="preserve">&gt;gkv_846|gene_NONE|conserved hypothetical protein    </w:t>
      </w:r>
    </w:p>
    <w:p w:rsidR="00D7558F" w:rsidRDefault="00D7558F" w:rsidP="00D7558F">
      <w:r>
        <w:t>MSRLVALTSPVTARVSLIARLAFALRVRQERRHLVQLDDHLLKDLGLSRDEVQAEAGRKLWDTPKR*</w:t>
      </w:r>
    </w:p>
    <w:p w:rsidR="00D7558F" w:rsidRDefault="00D7558F" w:rsidP="00D7558F">
      <w:r>
        <w:t xml:space="preserve">&gt;gkv_847|gene_NONE|uncharacterised protein family UPF0005 family protein    </w:t>
      </w:r>
    </w:p>
    <w:p w:rsidR="00D7558F" w:rsidRDefault="00D7558F" w:rsidP="00D7558F">
      <w:r>
        <w:t>MAQFDTIRSSAGVRAGAIDQGLKAHMNKVYGTMSIGMVITALAAWAVSGLAVTTDPNAAAAQMGSRYLTD</w:t>
      </w:r>
    </w:p>
    <w:p w:rsidR="00D7558F" w:rsidRDefault="00D7558F" w:rsidP="00D7558F">
      <w:r>
        <w:t>FGYALYASPLKWVIMLLPIGMVFAFGALINRVSAAGAQLFFYVYAAAMGLSLSSIFLIYTGTSIVQVFLI</w:t>
      </w:r>
    </w:p>
    <w:p w:rsidR="00D7558F" w:rsidRDefault="00D7558F" w:rsidP="00D7558F">
      <w:r>
        <w:t>TAIAFAALSLYGYTTKRDISGWGTFLIMGLVGLLVAMIVNIFIGSGPLAMAISVLGVLLFAGLTAYDTQN</w:t>
      </w:r>
    </w:p>
    <w:p w:rsidR="00D7558F" w:rsidRDefault="00D7558F" w:rsidP="00D7558F">
      <w:r>
        <w:t>IKNTYIQHAVTGDSEWLGKAAIMGALSLYLDFINMFVMLLQLFGNRQE*</w:t>
      </w:r>
    </w:p>
    <w:p w:rsidR="00D7558F" w:rsidRDefault="00D7558F" w:rsidP="00D7558F">
      <w:r>
        <w:t xml:space="preserve">&gt;gkv_848|gene_NONE|NADPH-dependent FMN reductase family protein    </w:t>
      </w:r>
    </w:p>
    <w:p w:rsidR="00D7558F" w:rsidRDefault="00D7558F" w:rsidP="00D7558F">
      <w:r>
        <w:t>MTRILAIAGSLRAASFNAALLRAALAETPEGTTLDIGDMHGVPLYDGDLEEAEGLPAQVVALQGQLAAAD</w:t>
      </w:r>
    </w:p>
    <w:p w:rsidR="00D7558F" w:rsidRDefault="00D7558F" w:rsidP="00D7558F">
      <w:r>
        <w:t>GLLLVSPEYNGSIPGVLKNTLDWMSRGKGLAAFKGKPVAVIGASPGGFGTVLAQAHWAPVMRSLGMRPWH</w:t>
      </w:r>
    </w:p>
    <w:p w:rsidR="00D7558F" w:rsidRDefault="00D7558F" w:rsidP="00D7558F">
      <w:r>
        <w:t>DARLMVSRAGNVFDADLNLTDDAVRKQLADYLAGYAASLR*</w:t>
      </w:r>
    </w:p>
    <w:p w:rsidR="00D7558F" w:rsidRDefault="00D7558F" w:rsidP="00D7558F">
      <w:r>
        <w:t xml:space="preserve">&gt;gkv_849|gene_NONE|biotin/lipoate A/B protein ligase family protein    </w:t>
      </w:r>
    </w:p>
    <w:p w:rsidR="00D7558F" w:rsidRDefault="00D7558F" w:rsidP="00D7558F">
      <w:r>
        <w:t>MHGEYKVPGGKLVIADVEQVDGKLADVRISGDFFLEPAEALDDILAALNGLPADLSPAETTAAITAGLRP</w:t>
      </w:r>
    </w:p>
    <w:p w:rsidR="00D7558F" w:rsidRDefault="00D7558F" w:rsidP="00D7558F">
      <w:r>
        <w:t>GTQLVGFTAADITTAVRRALGLSKTWRDFDWQIIDGAPESPAMHLALDEVLAREVAAGRRAPTLRFWQWD</w:t>
      </w:r>
    </w:p>
    <w:p w:rsidR="00D7558F" w:rsidRDefault="00D7558F" w:rsidP="00D7558F">
      <w:r>
        <w:t>RPAIIIGNFQSLSNEVDLEAAQSHGIQTVRRVTGGGAMFVEPGSAITYSLYAPESLVADMDFAASYAFLD</w:t>
      </w:r>
    </w:p>
    <w:p w:rsidR="00D7558F" w:rsidRDefault="00D7558F" w:rsidP="00D7558F">
      <w:r>
        <w:t>MWVIKALNELGVDAVYKPLNDIASSKGKIGGAAQKRFAGGVVLHHATMSYDVDVNKMFQVLRIGREKLSD</w:t>
      </w:r>
    </w:p>
    <w:p w:rsidR="00D7558F" w:rsidRDefault="00D7558F" w:rsidP="00D7558F">
      <w:r>
        <w:t>KGITSAQKRVDPVRSQTGLPRDEVITRMKATFTDLNGGSTGAITADERRAAEALASSKFEDPQWLRHVP*</w:t>
      </w:r>
    </w:p>
    <w:p w:rsidR="00D7558F" w:rsidRDefault="00D7558F" w:rsidP="00D7558F">
      <w:r>
        <w:t xml:space="preserve">&gt;gkv_851|gene_NONE|nitrogen regulatory protein P-II (PII signal transducing protein)    </w:t>
      </w:r>
    </w:p>
    <w:p w:rsidR="00D7558F" w:rsidRDefault="00D7558F" w:rsidP="00D7558F">
      <w:r>
        <w:t>MKKIEAIIKPFKLDEVKEALQDIGVQGLSVAEVKGFGRQKGHTELYRGAEYVVDFLPKVKIEVVLPDEQV</w:t>
      </w:r>
    </w:p>
    <w:p w:rsidR="00D7558F" w:rsidRDefault="00D7558F" w:rsidP="00D7558F">
      <w:r>
        <w:t>EAAIGAIITAAKTDKIGDGKIFVSPVEQAIRIRTGESGDDAL*</w:t>
      </w:r>
    </w:p>
    <w:p w:rsidR="00D7558F" w:rsidRDefault="00D7558F" w:rsidP="00D7558F">
      <w:r>
        <w:t>&gt;gkv_852|gene_glnA|glutamine synthetase, type I|</w:t>
      </w:r>
    </w:p>
    <w:p w:rsidR="00D7558F" w:rsidRDefault="00D7558F" w:rsidP="00D7558F">
      <w:r>
        <w:t>MTTYKLLELIKEEDAAYVDIRFTDPKGKLQHVTVVADLVDEDFIEEGFMFDGSSIAGWKSIDQSDMKLMA</w:t>
      </w:r>
    </w:p>
    <w:p w:rsidR="00D7558F" w:rsidRDefault="00D7558F" w:rsidP="00D7558F">
      <w:r>
        <w:t>DSDSAYVDPFYAEKTIAVHCNVVEPDTGEAYARDPRSIALKAEAYLKSSGIGDAFYCGPEAEFFLFDDVR</w:t>
      </w:r>
    </w:p>
    <w:p w:rsidR="00D7558F" w:rsidRDefault="00D7558F" w:rsidP="00D7558F">
      <w:r>
        <w:t>YSVSMNKVSFEVDGVDAAWNSDTKYEAGNMGHRPGVKGGYFPVNPIDDAQDLRSEMLSTMKRIGIKVDKH</w:t>
      </w:r>
    </w:p>
    <w:p w:rsidR="00D7558F" w:rsidRDefault="00D7558F" w:rsidP="00D7558F">
      <w:r>
        <w:t>HHEVASSQHELGMIFGGLTEQADNIQKYKYIIHNVAHAYGKSATFMPKPIAGDNGSGMHVNMSIWKDGKP</w:t>
      </w:r>
    </w:p>
    <w:p w:rsidR="00D7558F" w:rsidRDefault="00D7558F" w:rsidP="00D7558F">
      <w:r>
        <w:t>LFAGDKYADLSQEALYFIGGILKHAKALNAITNPSTNSYKRLIPGFEAPVLRAYSARNRSGCVRIPWSES</w:t>
      </w:r>
    </w:p>
    <w:p w:rsidR="00D7558F" w:rsidRDefault="00D7558F" w:rsidP="00D7558F">
      <w:r>
        <w:t>PKAKRVEARFPDPSANPYLAFAALLMAGLDGIKNKIDPGAASDKDLYDLPPEELAEIPTVCGSLREALTE</w:t>
      </w:r>
    </w:p>
    <w:p w:rsidR="00D7558F" w:rsidRDefault="00D7558F" w:rsidP="00D7558F">
      <w:r>
        <w:t>LAADMDFLTAGDVFTKDQLEAYIELKWQEVYAYEHTPHPVEYKMYYSC*</w:t>
      </w:r>
    </w:p>
    <w:p w:rsidR="00D7558F" w:rsidRDefault="00D7558F" w:rsidP="00D7558F">
      <w:r>
        <w:t>&gt;gkv_853|gene_purB|adenylosuccinate lyase|</w:t>
      </w:r>
    </w:p>
    <w:p w:rsidR="00D7558F" w:rsidRDefault="00D7558F" w:rsidP="00D7558F">
      <w:r>
        <w:t>MIPRYSRPEMVAIWSPETKFKIWYEIEAYACDAQAELGVIPKANAEAVWRAKDVEFDVARIDEIEAVTKH</w:t>
      </w:r>
    </w:p>
    <w:p w:rsidR="00D7558F" w:rsidRDefault="00D7558F" w:rsidP="00D7558F">
      <w:r>
        <w:lastRenderedPageBreak/>
        <w:t>DVIAFLTHLAEHIGADDARFVHQGMTSSDVLDTTLNVQLVRAADILLADMDKVLAALKRRAFEHKDTVRI</w:t>
      </w:r>
    </w:p>
    <w:p w:rsidR="00D7558F" w:rsidRDefault="00D7558F" w:rsidP="00D7558F">
      <w:r>
        <w:t>GRSHGIHAEPTTMGLTFARFYAEMDRGRSRLLAARAEIATGAISGAVGTFANIDPFVEEYVCEKLGLAPE</w:t>
      </w:r>
    </w:p>
    <w:p w:rsidR="00D7558F" w:rsidRDefault="00D7558F" w:rsidP="00D7558F">
      <w:r>
        <w:t>PISTQVIPRDRHAMFFATLGVIASSIENIAIEIRHMQRTEVLEAEEFFSPGQKGSSAMPHKRNPVLTENL</w:t>
      </w:r>
    </w:p>
    <w:p w:rsidR="00D7558F" w:rsidRDefault="00D7558F" w:rsidP="00D7558F">
      <w:r>
        <w:t>TGLARLVRMSVTPALENVALWHERDISHSSVERAIGPDTTITLDFALNRLAGVVEKLVIYPENMLRNMNQ</w:t>
      </w:r>
    </w:p>
    <w:p w:rsidR="00D7558F" w:rsidRDefault="00D7558F" w:rsidP="00D7558F">
      <w:r>
        <w:t>FKGLVMSQRVLLALTQAGVSREDSYRLVQRNAMKVWEQGADFKTELLGDAEVTAALTPAQIEEKFDLGYH</w:t>
      </w:r>
    </w:p>
    <w:p w:rsidR="00D7558F" w:rsidRDefault="00D7558F" w:rsidP="00D7558F">
      <w:r>
        <w:t>TKHVDTIFARVFGAA*</w:t>
      </w:r>
    </w:p>
    <w:p w:rsidR="00D7558F" w:rsidRDefault="00D7558F" w:rsidP="00D7558F">
      <w:r>
        <w:t xml:space="preserve">&gt;gkv_854|gene_NONE|fliG C-terminal domain protein    </w:t>
      </w:r>
    </w:p>
    <w:p w:rsidR="00D7558F" w:rsidRDefault="00D7558F" w:rsidP="00D7558F">
      <w:r>
        <w:t>VQHIDHYSRATKAAIVVQALLREGQTPPLARLPEDVQVRLTHEISNLRLVDRATMNAVVSEFIAELEGLG</w:t>
      </w:r>
    </w:p>
    <w:p w:rsidR="00D7558F" w:rsidRDefault="00D7558F" w:rsidP="00D7558F">
      <w:r>
        <w:t>LAAPADMEGTLASVAQHLSPGAAARLRSEAAARVGSDPWAQIRQMKPDELAAPLSRESIEIAAVILSRLP</w:t>
      </w:r>
    </w:p>
    <w:p w:rsidR="00D7558F" w:rsidRDefault="00D7558F" w:rsidP="00D7558F">
      <w:r>
        <w:t>VNRAAEALSRIPGERARRVALAFSRANHVSPLALHRIGQAIVRDYCAIEAPAFDRPPDQRVGAILNASTQ</w:t>
      </w:r>
    </w:p>
    <w:p w:rsidR="00D7558F" w:rsidRDefault="00D7558F" w:rsidP="00D7558F">
      <w:r>
        <w:t>RTRDTVLEGLGEDDPAFADQVRRAIFTYAHIPTRLYPQDVPKILRKIDPPDLATVIAATQGQETDDGATT</w:t>
      </w:r>
    </w:p>
    <w:p w:rsidR="00D7558F" w:rsidRDefault="00D7558F" w:rsidP="00D7558F">
      <w:r>
        <w:t>AYLLANIPQRLGDTLREEAAAMDRPRRADVEKAMGVIVATLREAADQGEVNLMNTAPDDEA*</w:t>
      </w:r>
    </w:p>
    <w:p w:rsidR="00D7558F" w:rsidRDefault="00D7558F" w:rsidP="00D7558F">
      <w:r>
        <w:t xml:space="preserve">&gt;gkv_856|gene_NONE|bacterial lipid A biosynthesis acyltransferase family protein    </w:t>
      </w:r>
    </w:p>
    <w:p w:rsidR="00D7558F" w:rsidRDefault="00D7558F" w:rsidP="00D7558F">
      <w:r>
        <w:t>MAQTSPPADALDGSFADLVTDRALRGLLALAMALPYERRVAMMGAITRKVIGPLAGYRKRAEVNLAMIDP</w:t>
      </w:r>
    </w:p>
    <w:p w:rsidR="00D7558F" w:rsidRDefault="00D7558F" w:rsidP="00D7558F">
      <w:r>
        <w:t>QLTALRRRQIAGYVLDNMGRTLIENYSNKDLGARLATTEITGEGLDALAEAKAAGRPVLFLTAHFGNYEV</w:t>
      </w:r>
    </w:p>
    <w:p w:rsidR="00D7558F" w:rsidRDefault="00D7558F" w:rsidP="00D7558F">
      <w:r>
        <w:t>PRHILHRMGYVIGGIYRPMRNPYFNSHYIRTMEDVSGPVFPQGRRGTMGFVKHLRAGGMATLLFDVHDVG</w:t>
      </w:r>
    </w:p>
    <w:p w:rsidR="00D7558F" w:rsidRDefault="00D7558F" w:rsidP="00D7558F">
      <w:r>
        <w:t>GAPISYLGQPALTSLSAAEMALKFNALLIPYFGTRSGDGLSFTPTLEAPIPHSDPLTMMQEATRRLEARV</w:t>
      </w:r>
    </w:p>
    <w:p w:rsidR="00D7558F" w:rsidRDefault="00D7558F" w:rsidP="00D7558F">
      <w:r>
        <w:t>AANPEQWFWVHRRWKAPKTA*</w:t>
      </w:r>
    </w:p>
    <w:p w:rsidR="00D7558F" w:rsidRDefault="00D7558F" w:rsidP="00D7558F">
      <w:r>
        <w:t xml:space="preserve">&gt;gkv_855|gene_NONE|hypothetical protein    </w:t>
      </w:r>
    </w:p>
    <w:p w:rsidR="00D7558F" w:rsidRDefault="00D7558F" w:rsidP="00D7558F">
      <w:r>
        <w:t>MQRLISMLLNMFMGSKGANKSPQMRQARKVTKVLRRFTRF*</w:t>
      </w:r>
    </w:p>
    <w:p w:rsidR="00D7558F" w:rsidRDefault="00D7558F" w:rsidP="00D7558F">
      <w:r>
        <w:t xml:space="preserve">&gt;gkv_857|gene_scpB|segregation and condensation protein B    </w:t>
      </w:r>
    </w:p>
    <w:p w:rsidR="00D7558F" w:rsidRDefault="00D7558F" w:rsidP="00D7558F">
      <w:r>
        <w:t>MSDLTQAARMLEAVLFASRKPLNPRQLAARLPEGVDIQGALAALLTHYAGRGVELVRVGEAYAFRTAGDL</w:t>
      </w:r>
    </w:p>
    <w:p w:rsidR="00D7558F" w:rsidRDefault="00D7558F" w:rsidP="00D7558F">
      <w:r>
        <w:t>AHLMREEVEETRKLSRAGIETLAIIAYHQPVTRAEIEDIRGVSVNKGTLDQLIELEWVRLGRRRLTPGRP</w:t>
      </w:r>
    </w:p>
    <w:p w:rsidR="00D7558F" w:rsidRDefault="00D7558F" w:rsidP="00D7558F">
      <w:r>
        <w:t>VTYVVTETFLDQFGLETARDLPDLKEMRAAGLLESRLPPVVTVKSHETEALDPDSVAQDED*</w:t>
      </w:r>
    </w:p>
    <w:p w:rsidR="00D7558F" w:rsidRDefault="00D7558F" w:rsidP="00D7558F">
      <w:r>
        <w:t xml:space="preserve">&gt;gkv_858|gene_NONE|scpA/B family protein    </w:t>
      </w:r>
    </w:p>
    <w:p w:rsidR="00D7558F" w:rsidRDefault="00D7558F" w:rsidP="00D7558F">
      <w:r>
        <w:t>MADPVLDSVGERLEAEALIVDVGGFEGPLDLLLTLSRTQKVDLRQVSILALAQQYLAFIDAAKALRLELA</w:t>
      </w:r>
    </w:p>
    <w:p w:rsidR="00D7558F" w:rsidRDefault="00D7558F" w:rsidP="00D7558F">
      <w:r>
        <w:t>ADYLVMAAWLAYLKSRLLLPADPKAEGPSGEELAAHLAFQLERLDAMREAAAKLMARDQLGRERFTRGDP</w:t>
      </w:r>
    </w:p>
    <w:p w:rsidR="00D7558F" w:rsidRDefault="00D7558F" w:rsidP="00D7558F">
      <w:r>
        <w:t>GEMVRNRTLRWTASLTDLMQAYARLRTREEFRPFVLDRDAIMTLDQALERMRNLIGFAGDWTEISGYLPD</w:t>
      </w:r>
    </w:p>
    <w:p w:rsidR="00D7558F" w:rsidRDefault="00D7558F" w:rsidP="00D7558F">
      <w:r>
        <w:t>GWREAPEKWRSATAATFASALQLVKEGRAELRQDGTFAPIEIRKRGENV*</w:t>
      </w:r>
    </w:p>
    <w:p w:rsidR="00D7558F" w:rsidRDefault="00D7558F" w:rsidP="00D7558F">
      <w:r>
        <w:t xml:space="preserve">&gt;gkv_859|gene_NONE|glycosyl hydrolase family 3 N terminal domain protein    </w:t>
      </w:r>
    </w:p>
    <w:p w:rsidR="00D7558F" w:rsidRDefault="00D7558F" w:rsidP="00D7558F">
      <w:r>
        <w:t>MHHSAVIFGCAGPVLLPDEAAFFRAAQPWGFILFGRNVEDPAQLRRLTADLRAAVGWDAPILIDQEGGRV</w:t>
      </w:r>
    </w:p>
    <w:p w:rsidR="00D7558F" w:rsidRDefault="00D7558F" w:rsidP="00D7558F">
      <w:r>
        <w:t>QRLRPPHWRSFIPALDQMERARDPLRAQWLRNRLIADDLHRVGIDVNCAPLADLVEAETHSSLRGRLYGE</w:t>
      </w:r>
    </w:p>
    <w:p w:rsidR="00D7558F" w:rsidRDefault="00D7558F" w:rsidP="00D7558F">
      <w:r>
        <w:t>TVDGVVAGARAAADGLLAGGVLPVLKHIPGYGRATVDSHLELPSVTQPLEELLARDFAPFMQLNDMAMGM</w:t>
      </w:r>
    </w:p>
    <w:p w:rsidR="00D7558F" w:rsidRDefault="00D7558F" w:rsidP="00D7558F">
      <w:r>
        <w:t>TAHVVYTAIDPDLPATVSPAMIALIRQTIGFDGLLMSDDVSMNALSGTIAERAAATVAAGVDLALHCNGD</w:t>
      </w:r>
    </w:p>
    <w:p w:rsidR="00D7558F" w:rsidRDefault="00D7558F" w:rsidP="00D7558F">
      <w:r>
        <w:t>MIEMQAVAAAVPQMTVAATARATRALGQRRPPGDFDAGAAWADLQDQLNG*</w:t>
      </w:r>
    </w:p>
    <w:p w:rsidR="00D7558F" w:rsidRDefault="00D7558F" w:rsidP="00D7558F">
      <w:r>
        <w:t xml:space="preserve">&gt;gkv_860|gene_NONE|sporulation related domain protein    </w:t>
      </w:r>
    </w:p>
    <w:p w:rsidR="00D7558F" w:rsidRDefault="00D7558F" w:rsidP="00D7558F">
      <w:r>
        <w:t>MASITEGRFGGDDRQPPGGKGPRNVLQMVWLCVSLGLMVAVGVWGYRLLLREAAGIPTVHASTGPVRTAP</w:t>
      </w:r>
    </w:p>
    <w:p w:rsidR="00D7558F" w:rsidRDefault="00D7558F" w:rsidP="00D7558F">
      <w:r>
        <w:t>EVPGGSTAQNIGLSVNAVLARNPDSMMESDVVILAPQGAALSREDLSRQSSYLSAAGAMPSGISDDVLSA</w:t>
      </w:r>
    </w:p>
    <w:p w:rsidR="00D7558F" w:rsidRDefault="00D7558F" w:rsidP="00D7558F">
      <w:r>
        <w:t>GEVLQIAGADDPVESIDDLLSQLINPPVIAAAPEAAAPSSSGIPRPRTRPTNGAVTALAVAAAQAPVASA</w:t>
      </w:r>
    </w:p>
    <w:p w:rsidR="00D7558F" w:rsidRDefault="00D7558F" w:rsidP="00D7558F">
      <w:r>
        <w:t>PQSISADVPAGTPLVQLGAFPSTEGAANEWTRLSRNFADFLRGKTPVIQQATNGGNVIYRLRASGFTDLE</w:t>
      </w:r>
    </w:p>
    <w:p w:rsidR="00D7558F" w:rsidRDefault="00D7558F" w:rsidP="00D7558F">
      <w:r>
        <w:t>DARRFCALMVAENGACIPVSAS*</w:t>
      </w:r>
    </w:p>
    <w:p w:rsidR="00D7558F" w:rsidRDefault="00D7558F" w:rsidP="00D7558F">
      <w:r>
        <w:t>&gt;gkv_861|gene_argS|arginyl-tRNA synthetase|</w:t>
      </w:r>
    </w:p>
    <w:p w:rsidR="00D7558F" w:rsidRDefault="00D7558F" w:rsidP="00D7558F">
      <w:r>
        <w:t>MNLFTQMRALVIACLDQLATEGVIPAGLPTDNVAVEPPRDAGHGDMATNAAMVLAKPAGVQPRVIADALA</w:t>
      </w:r>
    </w:p>
    <w:p w:rsidR="00D7558F" w:rsidRDefault="00D7558F" w:rsidP="00D7558F">
      <w:r>
        <w:t>AKLVLDPRVASAEVAGPGFLNLRLSADIWQGVVKAVLSDAGFGRSTLGAGKRVNVEYVSANPTGPMHVGH</w:t>
      </w:r>
    </w:p>
    <w:p w:rsidR="00D7558F" w:rsidRDefault="00D7558F" w:rsidP="00D7558F">
      <w:r>
        <w:lastRenderedPageBreak/>
        <w:t>TRGAVFGDALASLLAYAGYDVTREYYINDGGAQVDVLARSAYERYREAHGQQPDIREGLYPGDYLIEVGQ</w:t>
      </w:r>
    </w:p>
    <w:p w:rsidR="00D7558F" w:rsidRDefault="00D7558F" w:rsidP="00D7558F">
      <w:r>
        <w:t>ALKEKYGDTLLDKGEQYWLAEIREFATLQMMEMIRGDLAMLNVKMDVFSSEKALYGTGKIEAAIAKLEEQ</w:t>
      </w:r>
    </w:p>
    <w:p w:rsidR="00D7558F" w:rsidRDefault="00D7558F" w:rsidP="00D7558F">
      <w:r>
        <w:t>GLIYEGVLEPPKGKLPEDWEPREQTLFRSTLHGDDVDRPIKKSDGQWTYFAPDIAYHYDKVQRGFDLLID</w:t>
      </w:r>
    </w:p>
    <w:p w:rsidR="00D7558F" w:rsidRDefault="00D7558F" w:rsidP="00D7558F">
      <w:r>
        <w:t>VFGADHGGYVKRMKAAVSALSGGTVPLDIKLIQLVKLFKNGEPFKMSKRAGTFVTLRDVVEQAGADVTRF</w:t>
      </w:r>
    </w:p>
    <w:p w:rsidR="00D7558F" w:rsidRDefault="00D7558F" w:rsidP="00D7558F">
      <w:r>
        <w:t>VMLTRKNDAPLDFDFDKVLEQSKDNPVFYVQYAHARVHSVLRRAQAAGLDVSDAALIGADLTRVGHEAEL</w:t>
      </w:r>
    </w:p>
    <w:p w:rsidR="00D7558F" w:rsidRDefault="00D7558F" w:rsidP="00D7558F">
      <w:r>
        <w:t>KVMRQLAEWPRLIEIAARGNEPHRIAFYLYELASDFHGLWNRGNDDTALRFLQEGDAETSQAKIALIRAV</w:t>
      </w:r>
    </w:p>
    <w:p w:rsidR="00D7558F" w:rsidRDefault="00D7558F" w:rsidP="00D7558F">
      <w:r>
        <w:t>AVVISEGLGILGVTPVEEMR*</w:t>
      </w:r>
    </w:p>
    <w:p w:rsidR="00D7558F" w:rsidRDefault="00D7558F" w:rsidP="00D7558F">
      <w:r>
        <w:t xml:space="preserve">&gt;gkv_862|gene_NONE|DEAD/DEAH box helicase family protein    </w:t>
      </w:r>
    </w:p>
    <w:p w:rsidR="00D7558F" w:rsidRDefault="00D7558F" w:rsidP="00D7558F">
      <w:r>
        <w:t>MTEFSDLNLDPKVLQAVAEAGYTTPTPIQAGAIPEALAGRDVLGIAQTGTGKTASFTLPMIQLLSRGRAR</w:t>
      </w:r>
    </w:p>
    <w:p w:rsidR="00D7558F" w:rsidRDefault="00D7558F" w:rsidP="00D7558F">
      <w:r>
        <w:t>ARMPRSLVLCPTRELAAQVAENFDMYAKYTKLTKALLIGGVSFKDQDTLIDRGVDVLIATPGRLLDHFER</w:t>
      </w:r>
    </w:p>
    <w:p w:rsidR="00D7558F" w:rsidRDefault="00D7558F" w:rsidP="00D7558F">
      <w:r>
        <w:t>GKLLLTGVQIMVVDEADRMLDMGFIPDIERIFQMTPFTRQTLFFSATMAPEIERITNTFLSAPARIEVAR</w:t>
      </w:r>
    </w:p>
    <w:p w:rsidR="00D7558F" w:rsidRDefault="00D7558F" w:rsidP="00D7558F">
      <w:r>
        <w:t>AATTNQNITQAVVQFKGSSKEREPSEKRAVLRALIEAESATLTNAIIFCNRKIDVDIVAKSLKKYGYNAE</w:t>
      </w:r>
    </w:p>
    <w:p w:rsidR="00D7558F" w:rsidRDefault="00D7558F" w:rsidP="00D7558F">
      <w:r>
        <w:t>PIHGDLDQSQRMRTLDGFRDGSVKFLVASDVAARGLDIPSVSHVFNFDVPSHAEDYVHRIGRTGRAGRTG</w:t>
      </w:r>
    </w:p>
    <w:p w:rsidR="00D7558F" w:rsidRDefault="00D7558F" w:rsidP="00D7558F">
      <w:r>
        <w:t>STFMICVPRDEKNLAAIEALVQSTITRVESPLKELPPARKPRAEKPAEDKQTERPRREKPRLARNRPEAA</w:t>
      </w:r>
    </w:p>
    <w:p w:rsidR="00D7558F" w:rsidRDefault="00D7558F" w:rsidP="00D7558F">
      <w:r>
        <w:t>PVEDVVEAVAAPVAAAPAPAEKSRRRKPRRDEPQAEVAVAETPIAPREERHERHDHKEGRKDDRKHRRDD</w:t>
      </w:r>
    </w:p>
    <w:p w:rsidR="00D7558F" w:rsidRDefault="00D7558F" w:rsidP="00D7558F">
      <w:r>
        <w:t>GGVAGWGADVPDFIRLSFAERRKKVSA*</w:t>
      </w:r>
    </w:p>
    <w:p w:rsidR="00D7558F" w:rsidRDefault="00D7558F" w:rsidP="00D7558F">
      <w:r>
        <w:t xml:space="preserve">&gt;gkv_863|gene_NONE|putative membrane protein    </w:t>
      </w:r>
    </w:p>
    <w:p w:rsidR="00D7558F" w:rsidRDefault="00D7558F" w:rsidP="00D7558F">
      <w:r>
        <w:t>MLRLGLISSALLALPLALILATPAAAQDQTCTAHVNEQHLIIVEGTVTDRSSGWRERMTNAWNGRGRDGD</w:t>
      </w:r>
    </w:p>
    <w:p w:rsidR="00D7558F" w:rsidRDefault="00D7558F" w:rsidP="00D7558F">
      <w:r>
        <w:t>YPVCDSTVTIAFIGRMMGLEDTADYCLTRADEDSAWLLAPGARNYRGECRRTTCEYVNMAADASGDILRR</w:t>
      </w:r>
    </w:p>
    <w:p w:rsidR="00D7558F" w:rsidRDefault="00D7558F" w:rsidP="00D7558F">
      <w:r>
        <w:t>GAEIATGQEINDVGDGVTAVAGTAGTVMLTGQGGAIMNALGAGAQALTAAVSAPALLTAGAVTVVGVGGA</w:t>
      </w:r>
    </w:p>
    <w:p w:rsidR="00D7558F" w:rsidRDefault="00D7558F" w:rsidP="00D7558F">
      <w:r>
        <w:t>VYLCRD*</w:t>
      </w:r>
    </w:p>
    <w:p w:rsidR="00D7558F" w:rsidRDefault="00D7558F" w:rsidP="00D7558F">
      <w:r>
        <w:t xml:space="preserve">&gt;gkv_864|gene_NONE|metallo-beta-lactamase superfamily protein    </w:t>
      </w:r>
    </w:p>
    <w:p w:rsidR="00D7558F" w:rsidRDefault="00D7558F" w:rsidP="00D7558F">
      <w:r>
        <w:t>MSQERLIYLPLGGAGEIGMNAYVYGYGKPGEERLIVVDLGVAFPDMDTTPGVDLIFADVAWLEARRDRIE</w:t>
      </w:r>
    </w:p>
    <w:p w:rsidR="00D7558F" w:rsidRDefault="00D7558F" w:rsidP="00D7558F">
      <w:r>
        <w:t>GIIITHAHEDHIGAIGHLWPRLRAPIYARKFTGLIAAGKLEDTGAPIKSVLNIVEPWPAQTITMGPFSVG</w:t>
      </w:r>
    </w:p>
    <w:p w:rsidR="00D7558F" w:rsidRDefault="00D7558F" w:rsidP="00D7558F">
      <w:r>
        <w:t>FLPISHSIPESAGLIIDTPKGRILHTGDFKIDVNPVVGEAFDEALWSRAAEGGVKALMCDSTNIFSPHAG</w:t>
      </w:r>
    </w:p>
    <w:p w:rsidR="00D7558F" w:rsidRDefault="00D7558F" w:rsidP="00D7558F">
      <w:r>
        <w:t>RSESTLSTEIENLIASADGMVVATTFASNVARLKTIANAATAAGRRICLLGRAMRRMVEAALETGILTDF</w:t>
      </w:r>
    </w:p>
    <w:p w:rsidR="00D7558F" w:rsidRDefault="00D7558F" w:rsidP="00D7558F">
      <w:r>
        <w:t>PAVISPEEAADMPRHKLLLLVTGSQGERRAASAQLANGSYLGLKLKEGDLFLFSSKTIPGNERGVIRIMN</w:t>
      </w:r>
    </w:p>
    <w:p w:rsidR="00D7558F" w:rsidRDefault="00D7558F" w:rsidP="00D7558F">
      <w:r>
        <w:t>MLSEKGVDIVDDAGGRYHVSGHANRPDLQRMHRIVNPKLVVPMHGEHRHLREHVKLAEESNIPGFLAVNG</w:t>
      </w:r>
    </w:p>
    <w:p w:rsidR="00D7558F" w:rsidRDefault="00D7558F" w:rsidP="00D7558F">
      <w:r>
        <w:t>MMLDLTGDRPQVAEYIDTGRTYLDGSVQIGAMDGVVRDRIRMALNGHVTVTLIIDEHDEPLGDPWCETMG</w:t>
      </w:r>
    </w:p>
    <w:p w:rsidR="00D7558F" w:rsidRDefault="00D7558F" w:rsidP="00D7558F">
      <w:r>
        <w:t>LAELGRGNVPVVEAIEAELAKLLRRLDDKTLLDDDKLEKELRKSTRNAVNAEIGHKPEVTVIISRLV*</w:t>
      </w:r>
    </w:p>
    <w:p w:rsidR="00D7558F" w:rsidRDefault="00D7558F" w:rsidP="00D7558F">
      <w:r>
        <w:t xml:space="preserve">&gt;gkv_865|gene_NONE|biotin--[acetyl-CoA-carboxylase] synthetase (Biotin--protein ligase)    </w:t>
      </w:r>
    </w:p>
    <w:p w:rsidR="00D7558F" w:rsidRDefault="00D7558F" w:rsidP="00D7558F">
      <w:r>
        <w:t>LFTDPDWPAGVDRIIFDSIDSTMLEARRQLALGLTRPLWILAHDQTAGHGRRGRAWTHPAGNFAGTVVFR</w:t>
      </w:r>
    </w:p>
    <w:p w:rsidR="00D7558F" w:rsidRDefault="00D7558F" w:rsidP="00D7558F">
      <w:r>
        <w:t>PGGTPHSAGLRSFLMSNALRTALSAFVDPARLGLKWPNDVLLDGGKIAGILLESSAQGAAVDWLAIGVGV</w:t>
      </w:r>
    </w:p>
    <w:p w:rsidR="00D7558F" w:rsidRDefault="00D7558F" w:rsidP="00D7558F">
      <w:r>
        <w:t>NLAMAPDSDGAAFAPVALGAHPPHPEVFLTHLARAFAAQEAIFATDGFAPIRNEWLKHAVMRGKTITARL</w:t>
      </w:r>
    </w:p>
    <w:p w:rsidR="00D7558F" w:rsidRDefault="00D7558F" w:rsidP="00D7558F">
      <w:r>
        <w:t>PNVTYEGRFDGIDDDGNLMLTCADGPRTIAAAEVHFGPAPHQP*</w:t>
      </w:r>
    </w:p>
    <w:p w:rsidR="00D7558F" w:rsidRDefault="00D7558F" w:rsidP="00D7558F">
      <w:r>
        <w:t xml:space="preserve">&gt;gkv_866|gene_NONE|NADH-quinone oxidoreductase subunit N (NADHdehydrogenase I subunit N) (NDH-1 subunit N)    </w:t>
      </w:r>
    </w:p>
    <w:p w:rsidR="00D7558F" w:rsidRDefault="00D7558F" w:rsidP="00D7558F">
      <w:r>
        <w:t>MAADLALIWPEIALVLFAVLALMWGALRGQDREGPLLNTISAAVLAVIGVAVAFRGDGAGFNGLLQIDAF</w:t>
      </w:r>
    </w:p>
    <w:p w:rsidR="00D7558F" w:rsidRDefault="00D7558F" w:rsidP="00D7558F">
      <w:r>
        <w:t>ARFAQAVILLSAAAVLATGQSWLAGQGLMRFEYPVLVVLAVVGMMVMVSATDLITLYMGLELQSLALYIL</w:t>
      </w:r>
    </w:p>
    <w:p w:rsidR="00D7558F" w:rsidRDefault="00D7558F" w:rsidP="00D7558F">
      <w:r>
        <w:t>AAIRREDEASSEAGLKYFVLGALSSGLLLYGASLTYGFAGTTSLAGIAEAAASANIGLLFGLVFLLAGAA</w:t>
      </w:r>
    </w:p>
    <w:p w:rsidR="00D7558F" w:rsidRDefault="00D7558F" w:rsidP="00D7558F">
      <w:r>
        <w:t>FKISAVPFHMWTPDVYEGAPTPVTAFMAAAPKVAAMAMLARLVHTGFAPVLPDWQQIIAVLSVLSMFLGA</w:t>
      </w:r>
    </w:p>
    <w:p w:rsidR="00D7558F" w:rsidRDefault="00D7558F" w:rsidP="00D7558F">
      <w:r>
        <w:t>IAGIAQRDIKRLMAYSSIAHMGYALIGLTAGTTLGVEAMLAYMAIYVTTSVGAFAFILSMQRDGQPISSL</w:t>
      </w:r>
    </w:p>
    <w:p w:rsidR="00D7558F" w:rsidRDefault="00D7558F" w:rsidP="00D7558F">
      <w:r>
        <w:t>SALQGLGWAQPGRALAVMALMISLAGVPPFVGFLGKIYVLRAAVDAGLVWLAVAGVVASVIGAYYYLRIV</w:t>
      </w:r>
    </w:p>
    <w:p w:rsidR="00D7558F" w:rsidRDefault="00D7558F" w:rsidP="00D7558F">
      <w:r>
        <w:t>YLMYFTPAEGALETGKGWAAPVVLALAALAMVAGAVNLLGLESLAAMAAQSLVY*</w:t>
      </w:r>
    </w:p>
    <w:p w:rsidR="00D7558F" w:rsidRDefault="00D7558F" w:rsidP="00D7558F">
      <w:r>
        <w:lastRenderedPageBreak/>
        <w:t xml:space="preserve">&gt;gkv_867|gene_NONE|NADH-quinone oxidoreductase chain 13 (NADH dehydrogenaseI, chain 13) (NDH-1, chain 13)    </w:t>
      </w:r>
    </w:p>
    <w:p w:rsidR="00D7558F" w:rsidRDefault="00D7558F" w:rsidP="00D7558F">
      <w:r>
        <w:t>MLLSLVTFLPALGALVLALFTRGESPTVQQNARWVALGVTIATFAASLFILAGFDPAYDGFQFVEDRAWV</w:t>
      </w:r>
    </w:p>
    <w:p w:rsidR="00D7558F" w:rsidRDefault="00D7558F" w:rsidP="00D7558F">
      <w:r>
        <w:t>MGMSYRLGVDGISVLFVLLTTFLMPLVILTAWPVQDRTRTLMIAWLVLETLMIGVFTALDLVLFYLFFEA</w:t>
      </w:r>
    </w:p>
    <w:p w:rsidR="00D7558F" w:rsidRDefault="00D7558F" w:rsidP="00D7558F">
      <w:r>
        <w:t>GLIPMFLIIGVWGGKNRVYAAFKFFLYTFLGSVLMLVAMLVMYWESGTTCIAACGEGAIELIAYPFPVAG</w:t>
      </w:r>
    </w:p>
    <w:p w:rsidR="00D7558F" w:rsidRDefault="00D7558F" w:rsidP="00D7558F">
      <w:r>
        <w:t>GMQVLLFLAFFASFAVKMPMWPVHTWLPDAHVQAPTSGSVILAAVLLKMGGYGFLRFSLPMFPVASDMLA</w:t>
      </w:r>
    </w:p>
    <w:p w:rsidR="00D7558F" w:rsidRDefault="00D7558F" w:rsidP="00D7558F">
      <w:r>
        <w:t>PLMLWLSAIAVVYASLVALVQSDMKKLIAYSSVAHMGFVTMGMFALNRQGVDGAIFQMISHGFISAALFL</w:t>
      </w:r>
    </w:p>
    <w:p w:rsidR="00D7558F" w:rsidRDefault="00D7558F" w:rsidP="00D7558F">
      <w:r>
        <w:t>LVGVIYDRMHTREISAFGGLLNRMPAYGALFLLFTMANIGLPGTSGFVGEFLTLLGTYQANTWVALVAGT</w:t>
      </w:r>
    </w:p>
    <w:p w:rsidR="00D7558F" w:rsidRDefault="00D7558F" w:rsidP="00D7558F">
      <w:r>
        <w:t>GIIFSAGYGLWLFRRVIMGPILHKPLEAIQDITPREAAIFVPLVVMTILLGVYPSLVTDITGPSVQRLVD</w:t>
      </w:r>
    </w:p>
    <w:p w:rsidR="00D7558F" w:rsidRDefault="00D7558F" w:rsidP="00D7558F">
      <w:r>
        <w:t>HVAAELAAANLSANGGF*</w:t>
      </w:r>
    </w:p>
    <w:p w:rsidR="00D7558F" w:rsidRDefault="00D7558F" w:rsidP="00D7558F">
      <w:r>
        <w:t xml:space="preserve">&gt;gkv_868|gene_NONE|NADH-quinone oxidoreductase chain 12 (NADH dehydrogenaseI, chain 12) (NDH-1, chain 12)    </w:t>
      </w:r>
    </w:p>
    <w:p w:rsidR="00D7558F" w:rsidRDefault="00D7558F" w:rsidP="00D7558F">
      <w:r>
        <w:t>MEQAILLAPLAGAVLAGFGWRTIGQQAATILASALLVLAAVLSWIIFLGFDGDTRVIQLLRLIDVGTLHV</w:t>
      </w:r>
    </w:p>
    <w:p w:rsidR="00D7558F" w:rsidRDefault="00D7558F" w:rsidP="00D7558F">
      <w:r>
        <w:t>DWAIRVDRLSAIMLVVINSVSALVHIYSLGYMAHDDNFAHGESYRPRFFAYLSLFTFAMLLLVTADNLVQ</w:t>
      </w:r>
    </w:p>
    <w:p w:rsidR="00D7558F" w:rsidRDefault="00D7558F" w:rsidP="00D7558F">
      <w:r>
        <w:t>LFVGWEGVGLASFLLIGFYFRKDSANAAAMKAFVVNRVGDLGLYLAMMALFLSTGSLNFDVIFTRAPALA</w:t>
      </w:r>
    </w:p>
    <w:p w:rsidR="00D7558F" w:rsidRDefault="00D7558F" w:rsidP="00D7558F">
      <w:r>
        <w:t>EGGIPFLWREWTGAELVALLLFVGAMGKSAQLFLHTWLPDAMEGPTPVSALIHAATMVTAGVFLLCRMSP</w:t>
      </w:r>
    </w:p>
    <w:p w:rsidR="00D7558F" w:rsidRDefault="00D7558F" w:rsidP="00D7558F">
      <w:r>
        <w:t>ILEYAPLATGFVVVLGAATAFYAATVALVQNDIKRVIAYSTCSQLGYMFVAVGVGAYGVAMFHLFTHAFF</w:t>
      </w:r>
    </w:p>
    <w:p w:rsidR="00D7558F" w:rsidRDefault="00D7558F" w:rsidP="00D7558F">
      <w:r>
        <w:t>KALLFLGAGSVIHATHHEQDMRHYGGLRRDIPLTFALMMIGTLAITGVGLPLTTYGFAGFLSKDAVIESA</w:t>
      </w:r>
    </w:p>
    <w:p w:rsidR="00D7558F" w:rsidRDefault="00D7558F" w:rsidP="00D7558F">
      <w:r>
        <w:t>FAGAGFWPFAVLVLSAALTSFYSWRLIFLTFFGKPRYDEHHHHPHESPAVMWVPMAVLAVGAVLAGMVWY</w:t>
      </w:r>
    </w:p>
    <w:p w:rsidR="00D7558F" w:rsidRDefault="00D7558F" w:rsidP="00D7558F">
      <w:r>
        <w:t>SDFFGHADQVGAFFGIPVHDAGDHHYEFVGLPGEGALFIAAGNHVLEAAHEVPTWVKLAPFFAMLIGLAV</w:t>
      </w:r>
    </w:p>
    <w:p w:rsidR="00D7558F" w:rsidRDefault="00D7558F" w:rsidP="00D7558F">
      <w:r>
        <w:t>SVVFYLIRTDLPGKLAARLPGVHAFLMNRWYFDEAYDRLLVRPTLCLGRILWHKGDEGAIDGSINGIAMG</w:t>
      </w:r>
    </w:p>
    <w:p w:rsidR="00D7558F" w:rsidRDefault="00D7558F" w:rsidP="00D7558F">
      <w:r>
        <w:t>LIPRATRALSRAQSGYLFHYAFAMVVGVVGLLLWLFLFGGAR*</w:t>
      </w:r>
    </w:p>
    <w:p w:rsidR="00D7558F" w:rsidRDefault="00D7558F" w:rsidP="00D7558F">
      <w:r>
        <w:t xml:space="preserve">&gt;gkv_869|gene_NONE|NADH-quinone oxidoreductase subunit K (NADHdehydrogenase I subunit K) (NDH-1 subunit K)    </w:t>
      </w:r>
    </w:p>
    <w:p w:rsidR="00D7558F" w:rsidRDefault="00D7558F" w:rsidP="00D7558F">
      <w:r>
        <w:t>MMITQGHYLAVAGILFVIGVFGLFLNRRNVIILLMSVELILLAVNINLVTFSTSLGDLTGQVFTLFVLTV</w:t>
      </w:r>
    </w:p>
    <w:p w:rsidR="00D7558F" w:rsidRDefault="00D7558F" w:rsidP="00D7558F">
      <w:r>
        <w:t>AAAESAIGLAIMVTFFRKRGAIGVEDANVLKG*</w:t>
      </w:r>
    </w:p>
    <w:p w:rsidR="00D7558F" w:rsidRDefault="00D7558F" w:rsidP="00D7558F">
      <w:r>
        <w:t xml:space="preserve">&gt;gkv_870|gene_NONE|NADH-quinone oxidoreductase chain 10 (NADH dehydrogenaseI, chain 10) (NDH-1, chain 10)    </w:t>
      </w:r>
    </w:p>
    <w:p w:rsidR="00D7558F" w:rsidRDefault="00D7558F" w:rsidP="00D7558F">
      <w:r>
        <w:t>MAFIFYVFAAGTLIGGLMTVTARNPVHAVLWLISAFLSAAGLFVLQGAEFVAMILMIVYVGAVAVLFLFV</w:t>
      </w:r>
    </w:p>
    <w:p w:rsidR="00D7558F" w:rsidRDefault="00D7558F" w:rsidP="00D7558F">
      <w:r>
        <w:t>VMMLDVDFAALRAKSRAFVPVGVVIGAVLAAQLVMVFGDWSAAPGASARLATPTPAGVDNTHALALILYD</w:t>
      </w:r>
    </w:p>
    <w:p w:rsidR="00D7558F" w:rsidRDefault="00D7558F" w:rsidP="00D7558F">
      <w:r>
        <w:t>RYFIAFQLAGLVLLVAMIGAIVLTMRHRQDVKRQNVLEQMSRDPAKAIRMANPGSGQGLDRSKS*</w:t>
      </w:r>
    </w:p>
    <w:p w:rsidR="00D7558F" w:rsidRDefault="00D7558F" w:rsidP="00D7558F">
      <w:r>
        <w:t xml:space="preserve">&gt;gkv_871|gene_NONE|NADH-quinone oxidoreductase subunit I (NADHdehydrogenase I subunit I) (NDH-1 subunit I)    </w:t>
      </w:r>
    </w:p>
    <w:p w:rsidR="00D7558F" w:rsidRDefault="00D7558F" w:rsidP="00D7558F">
      <w:r>
        <w:t>MSQIDYTRAAKYFLLKDVWDGFRLGMKYFFRPRPTVNYPHEKVPLSPRFRGEHALRRYPSGEERCIACKL</w:t>
      </w:r>
    </w:p>
    <w:p w:rsidR="00D7558F" w:rsidRDefault="00D7558F" w:rsidP="00D7558F">
      <w:r>
        <w:t>CEAICPAQAITIDAEPRDDGSRRTTRYDIDMTKCIYCGFCQEACPVDAIVEGPNFEFATESREELFYDKD</w:t>
      </w:r>
    </w:p>
    <w:p w:rsidR="00D7558F" w:rsidRDefault="00D7558F" w:rsidP="00D7558F">
      <w:r>
        <w:t>KLLANGDKWEAEIARNLAADAPYR*</w:t>
      </w:r>
    </w:p>
    <w:p w:rsidR="00D7558F" w:rsidRDefault="00D7558F" w:rsidP="00D7558F">
      <w:r>
        <w:t xml:space="preserve">&gt;gkv_872|gene_NONE|NADH-quinone oxidoreductase subunit H (NADHdehydrogenase I subunit H) (NDH-1 subunit H)    </w:t>
      </w:r>
    </w:p>
    <w:p w:rsidR="00D7558F" w:rsidRDefault="00D7558F" w:rsidP="00D7558F">
      <w:r>
        <w:t>VLLILGQSLLVMVCILLALAFLMYADRKVWAAVQLRRGPNVVGPWGLLQSFADFLKYIVKEVIVPAGADR</w:t>
      </w:r>
    </w:p>
    <w:p w:rsidR="00D7558F" w:rsidRDefault="00D7558F" w:rsidP="00D7558F">
      <w:r>
        <w:t>FVFFLAPLLSFVLAMAGWAVIPFSDGWVLADINVAILYIFAVSSLEVYGVIMGGWASNSKYAFLGALRSA</w:t>
      </w:r>
    </w:p>
    <w:p w:rsidR="00D7558F" w:rsidRDefault="00D7558F" w:rsidP="00D7558F">
      <w:r>
        <w:t>AQMISYEVSLGLIIIGIIISTGSMNLSAIVHAQDGAYGIFSWYWVAHFPMLFLFFISALAETNRPPFDLP</w:t>
      </w:r>
    </w:p>
    <w:p w:rsidR="00D7558F" w:rsidRDefault="00D7558F" w:rsidP="00D7558F">
      <w:r>
        <w:t>EAESELVAGYQVEYSSTPFLLFMIGELTAVVLMCALVTLLFLGGWLSPIPGVADGIFWFILKVLACFFIF</w:t>
      </w:r>
    </w:p>
    <w:p w:rsidR="00D7558F" w:rsidRDefault="00D7558F" w:rsidP="00D7558F">
      <w:r>
        <w:t>ALVKATVPRYRHDQLMRIGWKVFLPLSLGWVVLVAFLAKFEILGGTWARWAIGG*</w:t>
      </w:r>
    </w:p>
    <w:p w:rsidR="00D7558F" w:rsidRDefault="00D7558F" w:rsidP="00D7558F">
      <w:r>
        <w:t>&gt;gkv_873|gene_nuoG|NADH dehydrogenase (quinone), G subunit|</w:t>
      </w:r>
    </w:p>
    <w:p w:rsidR="00D7558F" w:rsidRDefault="00D7558F" w:rsidP="00D7558F">
      <w:r>
        <w:lastRenderedPageBreak/>
        <w:t>MQDLRKISIDGRVVEVPAAMTLIQACEAAGVEIPRFCYHERLSIAGNCRMCLVEVVGGPPKPTASCAMQV</w:t>
      </w:r>
    </w:p>
    <w:p w:rsidR="00D7558F" w:rsidRDefault="00D7558F" w:rsidP="00D7558F">
      <w:r>
        <w:t>RDLRPGAEGQPPVVLTQSPMVQKARSGVMEFLLINHPLDCPICDQGGECDLQDQAVAYGKATSRFTLPKR</w:t>
      </w:r>
    </w:p>
    <w:p w:rsidR="00D7558F" w:rsidRDefault="00D7558F" w:rsidP="00D7558F">
      <w:r>
        <w:t>ASDDLDLGPLVETHMTRCISCTRCVRFTTEVAGITQMGQTGRGEDAEVTSYLGQTLQSNLQGNIIDLCPV</w:t>
      </w:r>
    </w:p>
    <w:p w:rsidR="00D7558F" w:rsidRDefault="00D7558F" w:rsidP="00D7558F">
      <w:r>
        <w:t>GALTSKPYAFNARPWELTRTPSVDVMDALGSNIRVDTRGRDVMRILPRNHDGVNEEWISDKTRFIWDGLR</w:t>
      </w:r>
    </w:p>
    <w:p w:rsidR="00D7558F" w:rsidRDefault="00D7558F" w:rsidP="00D7558F">
      <w:r>
        <w:t>RQRLDRPYIREDGRLRAVAWDEALALAGTKLAGGKVAGLVGDLAPAEAAYALKLLVESLGGRVESRLDGA</w:t>
      </w:r>
    </w:p>
    <w:p w:rsidR="00D7558F" w:rsidRDefault="00D7558F" w:rsidP="00D7558F">
      <w:r>
        <w:t>ALPLQRGGYVGTASINDIDVARQITLIGTNPRVDAPVLNARIRKSWIKGADVTLIGPAVDLTYAYTHAGT</w:t>
      </w:r>
    </w:p>
    <w:p w:rsidR="00D7558F" w:rsidRDefault="00D7558F" w:rsidP="00D7558F">
      <w:r>
        <w:t>GRAALAALPREPVDGALFIIGASALTGTDGAAVLAEVFAAAAAQGGKVLVLHTAAARVGALDVGAATEGG</w:t>
      </w:r>
    </w:p>
    <w:p w:rsidR="00D7558F" w:rsidRDefault="00D7558F" w:rsidP="00D7558F">
      <w:r>
        <w:t>VQAALTGADVVYALGVDEIDIPEGPFVIYQGSHGDRGAHRADLILPAACYTEESGLFVNTEGRPQLALRA</w:t>
      </w:r>
    </w:p>
    <w:p w:rsidR="00D7558F" w:rsidRDefault="00D7558F" w:rsidP="00D7558F">
      <w:r>
        <w:t>AFPPGEARENWAVLRAVSGAAGRVLPWDSLAGLRQHLVQAHPHLARLDVVPENPAPDLPLGRLGSGDFAL</w:t>
      </w:r>
    </w:p>
    <w:p w:rsidR="00D7558F" w:rsidRDefault="00D7558F" w:rsidP="00D7558F">
      <w:r>
        <w:t>PDVDFYLTNPIARASTLMGQLAGQARKRAIAAE*</w:t>
      </w:r>
    </w:p>
    <w:p w:rsidR="00D7558F" w:rsidRDefault="00D7558F" w:rsidP="00D7558F">
      <w:r>
        <w:t xml:space="preserve">&gt;gkv_874|gene_NONE|hypothetical protein    </w:t>
      </w:r>
    </w:p>
    <w:p w:rsidR="00D7558F" w:rsidRDefault="00D7558F" w:rsidP="00D7558F">
      <w:r>
        <w:t>MRHILAAITIFATSLSLPAMAQNRPPLGQVPQVTEPLVVAAMVYEIDRVCGALNIRLLRGIGFLNGIKST</w:t>
      </w:r>
    </w:p>
    <w:p w:rsidR="00D7558F" w:rsidRDefault="00D7558F" w:rsidP="00D7558F">
      <w:r>
        <w:t>ARSLGYSNAEIDAFVDDRTEKTRLEEVARSRLRERGAIPDQPETYCALGRAEISAGSEVGRLLR*</w:t>
      </w:r>
    </w:p>
    <w:p w:rsidR="00D7558F" w:rsidRDefault="00D7558F" w:rsidP="00D7558F">
      <w:r>
        <w:t>&gt;gkv_875|gene_nuoF|NADH oxidoreductase (quinone), F subunit|</w:t>
      </w:r>
    </w:p>
    <w:p w:rsidR="00D7558F" w:rsidRDefault="00D7558F" w:rsidP="00D7558F">
      <w:r>
        <w:t>MLSDQDRIFTNIYGQHDRSLAGAQMRGHFDGTAGIIAKGRDWIVNEMKASGLRGRGGAGFSTGLKWSFMP</w:t>
      </w:r>
    </w:p>
    <w:p w:rsidR="00D7558F" w:rsidRDefault="00D7558F" w:rsidP="00D7558F">
      <w:r>
        <w:t>KDSDRPAYLVVNADESEPGTCKDREILRHEPFALIEGCLVASFAINAHACYIYIRGEYIREREALQAAID</w:t>
      </w:r>
    </w:p>
    <w:p w:rsidR="00D7558F" w:rsidRDefault="00D7558F" w:rsidP="00D7558F">
      <w:r>
        <w:t>ACYDAGLLGANAAGSGWDFDLYLHHGAGAYICGEETALLESLEGKKGMPRMKPPFPAGAGLYGCPTTVNN</w:t>
      </w:r>
    </w:p>
    <w:p w:rsidR="00D7558F" w:rsidRDefault="00D7558F" w:rsidP="00D7558F">
      <w:r>
        <w:t>VESIAVAPTILRRGASWFSGFGRPNNAGTKLFAISGHVNRPCIVEEEMSIPFRELIDRHCGGIRGGWDNL</w:t>
      </w:r>
    </w:p>
    <w:p w:rsidR="00D7558F" w:rsidRDefault="00D7558F" w:rsidP="00D7558F">
      <w:r>
        <w:t>KGVIPGGSSVPVLPASVMGEAIMDFDWLRAQQSGLGTAAVIVMDQSVDIVKAIWRLSKFYKHESCGQCTP</w:t>
      </w:r>
    </w:p>
    <w:p w:rsidR="00D7558F" w:rsidRDefault="00D7558F" w:rsidP="00D7558F">
      <w:r>
        <w:t>CREGTGWMMRVMERLVAGTADPAEIDMLIEVTKQVEGHTICALGDAAAWPIQGLVRHFRPEIEARLHQGR</w:t>
      </w:r>
    </w:p>
    <w:p w:rsidR="00D7558F" w:rsidRDefault="00D7558F" w:rsidP="00D7558F">
      <w:r>
        <w:t>IAAE*</w:t>
      </w:r>
    </w:p>
    <w:p w:rsidR="00D7558F" w:rsidRDefault="00D7558F" w:rsidP="00D7558F">
      <w:r>
        <w:t xml:space="preserve">&gt;gkv_876|gene_NONE|putative membrane protein    </w:t>
      </w:r>
    </w:p>
    <w:p w:rsidR="00D7558F" w:rsidRDefault="00D7558F" w:rsidP="00D7558F">
      <w:r>
        <w:t>MNDSDKDQRVAAQGRRLAIGIVIVGVYWIAATWIGGAMGLTNRVRALLDLIALAGFGWVLWGAFQLWRAR</w:t>
      </w:r>
    </w:p>
    <w:p w:rsidR="00D7558F" w:rsidRDefault="00D7558F" w:rsidP="00D7558F">
      <w:r>
        <w:t>RDDSKG*</w:t>
      </w:r>
    </w:p>
    <w:p w:rsidR="00D7558F" w:rsidRDefault="00D7558F" w:rsidP="00D7558F">
      <w:r>
        <w:t>&gt;gkv_877|gene_nuoE|NADH-quinone oxidoreductase chain 2 (NADH dehydrogenaseI, chain 2) (NDH-1, chain 2)|</w:t>
      </w:r>
    </w:p>
    <w:p w:rsidR="00D7558F" w:rsidRDefault="00D7558F" w:rsidP="00D7558F">
      <w:r>
        <w:t>MLRRLHPDQPASFAFTAANAAWAQLQIAKYPAGRQASAIIPLLWRAQEQEGWLTRAAIEHVANMLEMPFI</w:t>
      </w:r>
    </w:p>
    <w:p w:rsidR="00D7558F" w:rsidRDefault="00D7558F" w:rsidP="00D7558F">
      <w:r>
        <w:t>RALEVATFYFMFQLQPVGAVAHLQICGTLSCMLCGAEDLVSVCRQKIAAQPHSLSDDGKLSWEEVECLGA</w:t>
      </w:r>
    </w:p>
    <w:p w:rsidR="00D7558F" w:rsidRDefault="00D7558F" w:rsidP="00D7558F">
      <w:r>
        <w:t>CTNAPMAQIGKDYYEDLTAEGLSDLIDALRAGDVPQPGPQNGRFSAEPLGGATVLQNTPGDKQALNASLT</w:t>
      </w:r>
    </w:p>
    <w:p w:rsidR="00D7558F" w:rsidRDefault="00D7558F" w:rsidP="00D7558F">
      <w:r>
        <w:t>LATTINDTIKRIDGTEVPLRHPRGETTL*</w:t>
      </w:r>
    </w:p>
    <w:p w:rsidR="00D7558F" w:rsidRDefault="00D7558F" w:rsidP="00D7558F">
      <w:r>
        <w:t xml:space="preserve">&gt;gkv_878|gene_NONE|putative lipoprotein    </w:t>
      </w:r>
    </w:p>
    <w:p w:rsidR="00D7558F" w:rsidRDefault="00D7558F" w:rsidP="00D7558F">
      <w:r>
        <w:t>MVIRFVKPLALLVVGAALAGCTADMFPSMTRAQGPAGTAAPVAPAPQTPPASNLPPADRLVASIESEGCL</w:t>
      </w:r>
    </w:p>
    <w:p w:rsidR="00D7558F" w:rsidRDefault="00D7558F" w:rsidP="00D7558F">
      <w:r>
        <w:t>LRQNNVASVLLRANLTQQELMDLAPQLAASGRAEVTSDGSVRVISPRCA*</w:t>
      </w:r>
    </w:p>
    <w:p w:rsidR="00D7558F" w:rsidRDefault="00D7558F" w:rsidP="00D7558F">
      <w:r>
        <w:t>&gt;gkv_879|gene_nuoD|NADH-quinone oxidoreductase chain 4 (NADH dehydrogenaseI, chain 4) (NDH-1, chain 4)|</w:t>
      </w:r>
    </w:p>
    <w:p w:rsidR="00D7558F" w:rsidRDefault="00D7558F" w:rsidP="00D7558F">
      <w:r>
        <w:t>VRNFNINFGPQHPAAHGVLRLVLELDGEIVERCDPHVGLLHRGTEKLMESRTYLQNLPYLDRLDYVAPMN</w:t>
      </w:r>
    </w:p>
    <w:p w:rsidR="00D7558F" w:rsidRDefault="00D7558F" w:rsidP="00D7558F">
      <w:r>
        <w:t>QEHAWCLAIERLAGIEVPRRASLIRVLFCEIGRVLNHLMNVTTGAMDVGALTPPLWGFEEREKLMLFYER</w:t>
      </w:r>
    </w:p>
    <w:p w:rsidR="00D7558F" w:rsidRDefault="00D7558F" w:rsidP="00D7558F">
      <w:r>
        <w:t>ACGARLHAAYFRPGGVHQDLPPDLIADIDAWAIGFPQFLDELSGLLVESRIFKQRLVDIGNISADEAIAM</w:t>
      </w:r>
    </w:p>
    <w:p w:rsidR="00D7558F" w:rsidRDefault="00D7558F" w:rsidP="00D7558F">
      <w:r>
        <w:t>GFSGVMVRGSGLEWDLRRAQPYECYDEFEFDIPVGTKGDCYDRFLCRVAEMHESTKIIRQACEKLRNCPG</w:t>
      </w:r>
    </w:p>
    <w:p w:rsidR="00D7558F" w:rsidRDefault="00D7558F" w:rsidP="00D7558F">
      <w:r>
        <w:t>EVMAYGKLAPPKRAEMKTSMEALIHHFKLYSEGFHLPAGEVYAAVEAPKGEFGVYLVSDGSNKPYRAKLR</w:t>
      </w:r>
    </w:p>
    <w:p w:rsidR="00D7558F" w:rsidRDefault="00D7558F" w:rsidP="00D7558F">
      <w:r>
        <w:t>APGFAHLQAMDHMTKGHLLADVTAIIATLDIVFGEVDR*</w:t>
      </w:r>
    </w:p>
    <w:p w:rsidR="00D7558F" w:rsidRDefault="00D7558F" w:rsidP="00D7558F">
      <w:r>
        <w:t>&gt;gkv_880|gene_nuoC|NADH-quinone oxidoreductase subunit C (NADHdehydrogenase I subunit C) (NDH-1 subunit C)|</w:t>
      </w:r>
    </w:p>
    <w:p w:rsidR="00D7558F" w:rsidRDefault="00D7558F" w:rsidP="00D7558F">
      <w:r>
        <w:t>MQDLATYLRDMAPGAPTAQLAYGELTLTSTLTDLPALLMFLRDDVQCRFSTLVDITAVDYPARIKRFDLV</w:t>
      </w:r>
    </w:p>
    <w:p w:rsidR="00D7558F" w:rsidRDefault="00D7558F" w:rsidP="00D7558F">
      <w:r>
        <w:lastRenderedPageBreak/>
        <w:t>YHFLSMHLNHRLRLKVAVADGEMPPSAIPAYPAADWFEREVFDMFGILFTGHPDLRRLLTDYGFSGHPLR</w:t>
      </w:r>
    </w:p>
    <w:p w:rsidR="00D7558F" w:rsidRDefault="00D7558F" w:rsidP="00D7558F">
      <w:r>
        <w:t>KDFPTTGYTEVLYDEVEKRVVHAPVQLVQAYRQFDFLSPWEGMGNTLPGDQTGKGDAT*</w:t>
      </w:r>
    </w:p>
    <w:p w:rsidR="00D7558F" w:rsidRDefault="00D7558F" w:rsidP="00D7558F">
      <w:r>
        <w:t xml:space="preserve">&gt;gkv_881|gene_NONE|NADH-quinone oxidoreductase subunit B (NADHdehydrogenase I subunit B) (NDH-1 subunit B)    </w:t>
      </w:r>
    </w:p>
    <w:p w:rsidR="00D7558F" w:rsidRDefault="00D7558F" w:rsidP="00D7558F">
      <w:r>
        <w:t>VQDKGFLVTSTADIINWARTGSLHWMTFGLACCAVEMMQLSMPRYDLERFGTAPRASPRQADLMIVAGTL</w:t>
      </w:r>
    </w:p>
    <w:p w:rsidR="00D7558F" w:rsidRDefault="00D7558F" w:rsidP="00D7558F">
      <w:r>
        <w:t>TNKMAPALRKVYDQMPEPRYVISMGSCANGGGYYHYSYSVVRGCDRIVPVDVYVPGCPPTAEALLYGIMQ</w:t>
      </w:r>
    </w:p>
    <w:p w:rsidR="00D7558F" w:rsidRDefault="00D7558F" w:rsidP="00D7558F">
      <w:r>
        <w:t>LQRKIRRTGTIVR*</w:t>
      </w:r>
    </w:p>
    <w:p w:rsidR="00D7558F" w:rsidRDefault="00D7558F" w:rsidP="00D7558F">
      <w:r>
        <w:t xml:space="preserve">&gt;gkv_882|gene_NONE|NADH-quinone oxidoreductase chain 7 (NADH dehydrogenaseI, chain 7) (NDH-1, chain 7)    </w:t>
      </w:r>
    </w:p>
    <w:p w:rsidR="00D7558F" w:rsidRDefault="00D7558F" w:rsidP="00D7558F">
      <w:r>
        <w:t>LLQDYLPILIFLGLATVLGIILILAAVVVAVRNPDPEKVSAYECGFNAFDDARMKFDVRFYLVSILFIIF</w:t>
      </w:r>
    </w:p>
    <w:p w:rsidR="00D7558F" w:rsidRDefault="00D7558F" w:rsidP="00D7558F">
      <w:r>
        <w:t>DLEVAFLFPWAVSFAGMSMVSFWSMMVFLAVLTIGFVYEWRKGALEWN*</w:t>
      </w:r>
    </w:p>
    <w:p w:rsidR="00D7558F" w:rsidRDefault="00D7558F" w:rsidP="00D7558F">
      <w:r>
        <w:t xml:space="preserve">&gt;gkv_883|gene_NONE|HAD-superfamily hydrolase, subfamily IA, variant 3 family protein    </w:t>
      </w:r>
    </w:p>
    <w:p w:rsidR="00D7558F" w:rsidRDefault="00D7558F" w:rsidP="00D7558F">
      <w:r>
        <w:t>MRSVIFDLDGTLADTSLDMINAGNAALEGIGIAGSLGPDDAGTAFGGGMALMNLGFQRAGRKDVPVKSIH</w:t>
      </w:r>
    </w:p>
    <w:p w:rsidR="00D7558F" w:rsidRDefault="00D7558F" w:rsidP="00D7558F">
      <w:r>
        <w:t>YPLFIKAYWGALSSHTVLYPGVADAIEGLRSAGYAVGICTNKPAAPADELLRRLGVRDLFGSLVGADTLP</w:t>
      </w:r>
    </w:p>
    <w:p w:rsidR="00D7558F" w:rsidRDefault="00D7558F" w:rsidP="00D7558F">
      <w:r>
        <w:t>VKKPDPAPLFEAIRRLGADLSRGCLVGDTITDFKTARAAGVPSVLVTFGPGAKIVADLAPDATISSYVEL</w:t>
      </w:r>
    </w:p>
    <w:p w:rsidR="00D7558F" w:rsidRDefault="00D7558F" w:rsidP="00D7558F">
      <w:r>
        <w:t>TQVIDRLNL*</w:t>
      </w:r>
    </w:p>
    <w:p w:rsidR="00D7558F" w:rsidRDefault="00D7558F" w:rsidP="00D7558F">
      <w:r>
        <w:t>&gt;gkv_884|gene_glmU|UDP-N-acetylglucosamine diphosphorylase/glucosamine-1-phosphate N-acetyltransferase|</w:t>
      </w:r>
    </w:p>
    <w:p w:rsidR="00D7558F" w:rsidRDefault="00D7558F" w:rsidP="00D7558F">
      <w:r>
        <w:t>MPSNFVILAAGKGTRMESDLPKVLHEVGGAPLIAHALRLADSLLPDRVIVVTGYEGAAVAKSAAHWNPEA</w:t>
      </w:r>
    </w:p>
    <w:p w:rsidR="00D7558F" w:rsidRDefault="00D7558F" w:rsidP="00D7558F">
      <w:r>
        <w:t>IIVEQAEQLGTGHAAQMAMPALTGTSGDVFVTFGDTPFIRTATLEAMQDARKTRDLVVLGFEAADPDARY</w:t>
      </w:r>
    </w:p>
    <w:p w:rsidR="00D7558F" w:rsidRDefault="00D7558F" w:rsidP="00D7558F">
      <w:r>
        <w:t>GRLVMDGEDLQAIVEYKDADAATRAIRLCNSGVICTSAQRLPALLAQLKNENAAAEYYLTDIVAIARAAG</w:t>
      </w:r>
    </w:p>
    <w:p w:rsidR="00D7558F" w:rsidRDefault="00D7558F" w:rsidP="00D7558F">
      <w:r>
        <w:t>LSAGVVTCPEEETLGINTRTELARAEVIFQARARRDALEDGVQLVSPDTVHFAFDTLLGRDAVVEPYVVF</w:t>
      </w:r>
    </w:p>
    <w:p w:rsidR="00D7558F" w:rsidRDefault="00D7558F" w:rsidP="00D7558F">
      <w:r>
        <w:t>ATGVTVESGARIRSFSHLEGAHVSRGAVVGPYARLRPGAELAEHAHVGNFVEVKNATIGEGTKASHLSYI</w:t>
      </w:r>
    </w:p>
    <w:p w:rsidR="00D7558F" w:rsidRDefault="00D7558F" w:rsidP="00D7558F">
      <w:r>
        <w:t>GDADVGAGTNIGAGTITVNYDGVFKHRTTIGDRAFIGSNSTLIAPITIGNEGFTAAGSVITDDVAPGALA</w:t>
      </w:r>
    </w:p>
    <w:p w:rsidR="00D7558F" w:rsidRDefault="00D7558F" w:rsidP="00D7558F">
      <w:r>
        <w:t>IGRARQVEKPGLARALMARLRAKKDKT*</w:t>
      </w:r>
    </w:p>
    <w:p w:rsidR="00D7558F" w:rsidRDefault="00D7558F" w:rsidP="00D7558F">
      <w:r>
        <w:t xml:space="preserve">&gt;gkv_885|gene_NONE|hypothetical protein    </w:t>
      </w:r>
    </w:p>
    <w:p w:rsidR="00D7558F" w:rsidRDefault="00D7558F" w:rsidP="00D7558F">
      <w:r>
        <w:t>MSLPDDLQCRLVTLEEELRVEGWDPTPAEMIDWLARELRPANELPARLELAARLWAFGTQDARILAAKLL</w:t>
      </w:r>
    </w:p>
    <w:p w:rsidR="00D7558F" w:rsidRDefault="00D7558F" w:rsidP="00D7558F">
      <w:r>
        <w:t>TQARMRPDDAIWAALTGWIAELGAGAEEWALIESVSRALDRRIEAAPERLAEITPWVSHENAALRAAFAL</w:t>
      </w:r>
    </w:p>
    <w:p w:rsidR="00D7558F" w:rsidRDefault="00D7558F" w:rsidP="00D7558F">
      <w:r>
        <w:t>VARPNLRLKMPKAADLARRDELLVLLAPLAADRDQMVQRALASALRDLAKHDAPRATTFLLAHGNAMVPW</w:t>
      </w:r>
    </w:p>
    <w:p w:rsidR="00D7558F" w:rsidRDefault="00D7558F" w:rsidP="00D7558F">
      <w:r>
        <w:t>ARRESIGRLPIALDDRGRITGAPDNH*</w:t>
      </w:r>
    </w:p>
    <w:p w:rsidR="00D7558F" w:rsidRDefault="00D7558F" w:rsidP="00D7558F">
      <w:r>
        <w:t xml:space="preserve">&gt;gkv_886|gene_NONE|hypothetical protein    </w:t>
      </w:r>
    </w:p>
    <w:p w:rsidR="00D7558F" w:rsidRDefault="00D7558F" w:rsidP="00D7558F">
      <w:r>
        <w:t>MGINNERDIEANIQIGPTDRGMVRIFIEAGTVEIPMDFDPEEAEEIAEEILAAAAAARAANGGGKGKKKR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888|gene_NONE|hypothetical protein    </w:t>
      </w:r>
    </w:p>
    <w:p w:rsidR="00D7558F" w:rsidRDefault="00D7558F" w:rsidP="00D7558F">
      <w:r>
        <w:t>MTDVTTCLICAAPMRYYFTKTYNDLPAALPYAGFSADYHRCDACGFVASKTHQDMSDDAFGALNNAAHAY</w:t>
      </w:r>
    </w:p>
    <w:p w:rsidR="00D7558F" w:rsidRDefault="00D7558F" w:rsidP="00D7558F">
      <w:r>
        <w:t>FEALPLAQRGFNQPPYAEQALALAILGRNGIVDLGRTLDYAAGHGTLAGIMARYFDHHIATYDKYIASDG</w:t>
      </w:r>
    </w:p>
    <w:p w:rsidR="00D7558F" w:rsidRDefault="00D7558F" w:rsidP="00D7558F">
      <w:r>
        <w:t>HDPARPPQPARLVINSAMFEHVTTRAALDALNDLVTSDGVLMLHSVICDRVPADPDWFYLRPIVHCAFHT</w:t>
      </w:r>
    </w:p>
    <w:p w:rsidR="00D7558F" w:rsidRDefault="00D7558F" w:rsidP="00D7558F">
      <w:r>
        <w:t>NASMEVLMQQWGYAASIYAPKAKSWFLFKAGYPDLEHLPAQIAALNTEFQTEMFIYKSGFVDFWKGF*</w:t>
      </w:r>
    </w:p>
    <w:p w:rsidR="00D7558F" w:rsidRDefault="00D7558F" w:rsidP="00D7558F">
      <w:r>
        <w:t xml:space="preserve">&gt;gkv_889|gene_NONE|conserved hypothetical protein    </w:t>
      </w:r>
    </w:p>
    <w:p w:rsidR="00D7558F" w:rsidRDefault="00D7558F" w:rsidP="00D7558F">
      <w:r>
        <w:t>MLKYLLPVAVMLCAAPAVAQYVGPAGAPEGVSPGYPLTTVAEIKADPRDDANVTLEGFLIRQIDRETYVF</w:t>
      </w:r>
    </w:p>
    <w:p w:rsidR="00D7558F" w:rsidRDefault="00D7558F" w:rsidP="00D7558F">
      <w:r>
        <w:t>RDDTGEIEVEIDEDDFPRQPVSETTRVRIEGEVDTHRLRDTDIDADRVMILE*</w:t>
      </w:r>
    </w:p>
    <w:p w:rsidR="00D7558F" w:rsidRDefault="00D7558F" w:rsidP="00D7558F">
      <w:r>
        <w:t>&gt;gkv_890|gene_katG|catalase/peroxidase HPI|</w:t>
      </w:r>
    </w:p>
    <w:p w:rsidR="00D7558F" w:rsidRDefault="00D7558F" w:rsidP="00D7558F">
      <w:r>
        <w:t>MDGNTTSQGKCPVAHGAMTETGKSVMEWWPNALNLDILHQHDTKTNPLGADFNYRAALKDLDVDALKADL</w:t>
      </w:r>
    </w:p>
    <w:p w:rsidR="00D7558F" w:rsidRDefault="00D7558F" w:rsidP="00D7558F">
      <w:r>
        <w:lastRenderedPageBreak/>
        <w:t>RALMNDSQDWWPADWGSYVGMFARVAWHAAGSYRTADGRGGANTGNQRFAPLNSWPDNVNTDKGRRLLWP</w:t>
      </w:r>
    </w:p>
    <w:p w:rsidR="00D7558F" w:rsidRDefault="00D7558F" w:rsidP="00D7558F">
      <w:r>
        <w:t>IKKKYGNKISWADLIVLSGTIAYEVAGLKTFGFAFGRQDIWAPEKDTYWGNEKEWLAPSDERYANVEEPA</w:t>
      </w:r>
    </w:p>
    <w:p w:rsidR="00D7558F" w:rsidRDefault="00D7558F" w:rsidP="00D7558F">
      <w:r>
        <w:t>SLANPLAAVQMGLIYVNPEGVNGNSDPLKTAAMMRETFARMGMDDAETVALTAGGHTIGKTHGNGSAADL</w:t>
      </w:r>
    </w:p>
    <w:p w:rsidR="00D7558F" w:rsidRDefault="00D7558F" w:rsidP="00D7558F">
      <w:r>
        <w:t>SADPEAAAPEFQGLGWMNTKGRGIGRNTVVSGLEGAWTTEPTKWDNGFFTMLFNHEWHLVKSPAGAMQWE</w:t>
      </w:r>
    </w:p>
    <w:p w:rsidR="00D7558F" w:rsidRDefault="00D7558F" w:rsidP="00D7558F">
      <w:r>
        <w:t>PITIADADKPVDVEDDAIRHNPMMTDADMALKVDPIYREISLRFMNDFDAFSDAFARAWFKLTHRDMGPK</w:t>
      </w:r>
    </w:p>
    <w:p w:rsidR="00D7558F" w:rsidRDefault="00D7558F" w:rsidP="00D7558F">
      <w:r>
        <w:t>SRYVGPDIPAEDLIWQDPIPAGATGWDVAAVKAKIAASGLSVQDLVATAWDSARTYRGSDMRGGANGARL</w:t>
      </w:r>
    </w:p>
    <w:p w:rsidR="00D7558F" w:rsidRDefault="00D7558F" w:rsidP="00D7558F">
      <w:r>
        <w:t>RLAPQREWEGNEPARLARVLTVLEDIAASSGASIADVIVLAGGVGIEQAAKAAGFDVTVPFTAGRGDATE</w:t>
      </w:r>
    </w:p>
    <w:p w:rsidR="00D7558F" w:rsidRDefault="00D7558F" w:rsidP="00D7558F">
      <w:r>
        <w:t>AQTDVDSFDVLEPVADGFRNWQKADYIVSPEEMLLDRAQLLGLTAAEMTVLVGGFRALDVNYGGAKTGVF</w:t>
      </w:r>
    </w:p>
    <w:p w:rsidR="00D7558F" w:rsidRDefault="00D7558F" w:rsidP="00D7558F">
      <w:r>
        <w:t>TDRAGSLTADFFVNLTDMAYQWVPTGKDLYEIRDRRTGAVCWTASRVDLVFGSNSILRAYAEVYAQDDNA</w:t>
      </w:r>
    </w:p>
    <w:p w:rsidR="00D7558F" w:rsidRDefault="00D7558F" w:rsidP="00D7558F">
      <w:r>
        <w:t>GKFVQDFIAAWVKVMNADRFDIAA*</w:t>
      </w:r>
    </w:p>
    <w:p w:rsidR="00D7558F" w:rsidRDefault="00D7558F" w:rsidP="00D7558F">
      <w:r>
        <w:t xml:space="preserve">&gt;gkv_891|gene_NONE|bacterial regulatory protein LysR, HTH motif:LysR substrate binding domain    </w:t>
      </w:r>
    </w:p>
    <w:p w:rsidR="00D7558F" w:rsidRDefault="00D7558F" w:rsidP="00D7558F">
      <w:r>
        <w:t>MKNLTIKHLRYFTALARHGHFGRAAEVCAISQPALSLQIKELETITGVPLIERGARQTHLTPLGEEFAAR</w:t>
      </w:r>
    </w:p>
    <w:p w:rsidR="00D7558F" w:rsidRDefault="00D7558F" w:rsidP="00D7558F">
      <w:r>
        <w:t>AQSILQAMDELGDLARAASGDISGRLRLGVIPTVTPYLLPRLVKTLSARYPALDLQPRETVTRKLLDDLL</w:t>
      </w:r>
    </w:p>
    <w:p w:rsidR="00D7558F" w:rsidRDefault="00D7558F" w:rsidP="00D7558F">
      <w:r>
        <w:t>AGSLDAAIVALPTSEPSLHEEVLFDEDFVLVRPATDANRPVPSADMLREMRLLLLEEGHCFRDQALSFCS</w:t>
      </w:r>
    </w:p>
    <w:p w:rsidR="00D7558F" w:rsidRDefault="00D7558F" w:rsidP="00D7558F">
      <w:r>
        <w:t>IDKMRARDLMEASSLATLVQMVSAGIGVTLIPEMALEVETRGAKVTVSRLAPPQPTRRIGMVWRRSNPLG</w:t>
      </w:r>
    </w:p>
    <w:p w:rsidR="00D7558F" w:rsidRDefault="00D7558F" w:rsidP="00D7558F">
      <w:r>
        <w:t>RQLTQIATLVREVWSQSERPQH*</w:t>
      </w:r>
    </w:p>
    <w:p w:rsidR="00D7558F" w:rsidRDefault="00D7558F" w:rsidP="00D7558F">
      <w:r>
        <w:t xml:space="preserve">&gt;gkv_892|gene_NONE|tonB-dependent Receptor Plug domain protein    </w:t>
      </w:r>
    </w:p>
    <w:p w:rsidR="00D7558F" w:rsidRDefault="00D7558F" w:rsidP="00D7558F">
      <w:r>
        <w:t>MVPAVASAQSTATDLGLIVIGSASGVATTLQDAPAAVTVIDSETIAAEGARDLNDILRTIPGLNLTQGNS</w:t>
      </w:r>
    </w:p>
    <w:p w:rsidR="00D7558F" w:rsidRDefault="00D7558F" w:rsidP="00D7558F">
      <w:r>
        <w:t>GIGEISMRGLPANRTLTLVNGRRVSTGGTVVRDYLGDLTRIPLDAIDRIEVVRGPMSTLYGSDAMGGVVN</w:t>
      </w:r>
    </w:p>
    <w:p w:rsidR="00D7558F" w:rsidRDefault="00D7558F" w:rsidP="00D7558F">
      <w:r>
        <w:t>IILKEPTDVWSGSVTAEYSSGPADTTADNAQISAYFSGRLTQHLTAAFWGKVYEREATEDYSYTTDAGAA</w:t>
      </w:r>
    </w:p>
    <w:p w:rsidR="00D7558F" w:rsidRDefault="00D7558F" w:rsidP="00D7558F">
      <w:r>
        <w:t>ATVTSGEGSRTKELGANLIWSPNDTIEWGIELTASDERYLSYQAHDTRRLQTYDLTLTNEWQLGAGQLSS</w:t>
      </w:r>
    </w:p>
    <w:p w:rsidR="00D7558F" w:rsidRDefault="00D7558F" w:rsidP="00D7558F">
      <w:r>
        <w:t>YLSYQNSQNAPWDTTNTTWKDATEYNTINFETRYSNATQIAGRYLEYTLGLNLSHDELSDTNTNSSGALI</w:t>
      </w:r>
    </w:p>
    <w:p w:rsidR="00D7558F" w:rsidRDefault="00D7558F" w:rsidP="00D7558F">
      <w:r>
        <w:t>EGEMSTAALYAEARYDMTDSLRLTYGLRADSSEEYGTHVTPRVYANYDFGNGLVLKAGFAQAFNAPDLRS</w:t>
      </w:r>
    </w:p>
    <w:p w:rsidR="00D7558F" w:rsidRDefault="00D7558F" w:rsidP="00D7558F">
      <w:r>
        <w:t>LNPNYLLTSRGNGCKPYPGPCYITGNPDLVPETSDSYEIGLNYQGSDVSWELTAFYNELTNMFGAAKTGE</w:t>
      </w:r>
    </w:p>
    <w:p w:rsidR="00D7558F" w:rsidRDefault="00D7558F" w:rsidP="00D7558F">
      <w:r>
        <w:t>TSSNGYAIFERTNIDEGTTAGLEGGLSWNISPDLTWTNSFTYLAKSEFYYEFLDTPFPMATTPELNITTA</w:t>
      </w:r>
    </w:p>
    <w:p w:rsidR="00D7558F" w:rsidRDefault="00D7558F" w:rsidP="00D7558F">
      <w:r>
        <w:t>LNWQANDALTLGASVTYVGKQVGYITEEELSSEEARAVPAGQNSDPYMLVDLSLAYDLSDNARINFGIDN</w:t>
      </w:r>
    </w:p>
    <w:p w:rsidR="00D7558F" w:rsidRDefault="00D7558F" w:rsidP="00D7558F">
      <w:r>
        <w:t>VFDAQPDDTVSYRETGRLFRIGITTSF*</w:t>
      </w:r>
    </w:p>
    <w:p w:rsidR="00D7558F" w:rsidRDefault="00D7558F" w:rsidP="00D7558F">
      <w:r>
        <w:t xml:space="preserve">&gt;gkv_893|gene_NONE|hypothetical protein    </w:t>
      </w:r>
    </w:p>
    <w:p w:rsidR="00D7558F" w:rsidRDefault="00D7558F" w:rsidP="00D7558F">
      <w:r>
        <w:t>MLCWLSLANAAEVADFTYKVQGIYGIPQISNEFCQEYVATASHISITFP*</w:t>
      </w:r>
    </w:p>
    <w:p w:rsidR="00D7558F" w:rsidRDefault="00D7558F" w:rsidP="00D7558F">
      <w:r>
        <w:t xml:space="preserve">&gt;gkv_894|gene_NONE|NLPA lipofamily protein    </w:t>
      </w:r>
    </w:p>
    <w:p w:rsidR="00D7558F" w:rsidRDefault="00D7558F" w:rsidP="00D7558F">
      <w:r>
        <w:t>MRSLTLATRLGAGLAAFAWFGPAAALTIGVIPGAASDSIEAAAVDARAAGMEIEVIEFSDWTIPNVALTS</w:t>
      </w:r>
    </w:p>
    <w:p w:rsidR="00D7558F" w:rsidRDefault="00D7558F" w:rsidP="00D7558F">
      <w:r>
        <w:t>GDLDLNYFQHGPFLAAQVEATGADLVSVGSGYQPRIGLYSNRYDSLDALPDGATVGVASDPVNQGRGLQL</w:t>
      </w:r>
    </w:p>
    <w:p w:rsidR="00D7558F" w:rsidRDefault="00D7558F" w:rsidP="00D7558F">
      <w:r>
        <w:t>LQAAGLVTLAEGKGYLVSVDDIIQNPRNLNIVEIEGTQLVHAMQDLDLVQGLPAQIVNAGLVEKAGQAIV</w:t>
      </w:r>
    </w:p>
    <w:p w:rsidR="00D7558F" w:rsidRDefault="00D7558F" w:rsidP="00D7558F">
      <w:r>
        <w:t>FSDQEVADFSIQFVTRGEKADDAEIQQFIAIYYNSEAARAAIHQAFASNENLYSLRWLQD*</w:t>
      </w:r>
    </w:p>
    <w:p w:rsidR="00D7558F" w:rsidRDefault="00D7558F" w:rsidP="00D7558F">
      <w:r>
        <w:t xml:space="preserve">&gt;gkv_895|gene_NONE|rhodanese-like domain protein    </w:t>
      </w:r>
    </w:p>
    <w:p w:rsidR="00D7558F" w:rsidRDefault="00D7558F" w:rsidP="00D7558F">
      <w:r>
        <w:t>MSSRHSEYLISTADLQAALADPDLVILDATTTLVPNAARTFDIVTGQADFEAAHIPGAQFVDLERDLSRP</w:t>
      </w:r>
    </w:p>
    <w:p w:rsidR="00D7558F" w:rsidRDefault="00D7558F" w:rsidP="00D7558F">
      <w:r>
        <w:t>APGLLFTLAEVADFAAAATRLGIGAASRVVVYSSAQPGWAVRLWLTLRAYGFSQVKVLDGGLMAWRAEDR</w:t>
      </w:r>
    </w:p>
    <w:p w:rsidR="00D7558F" w:rsidRDefault="00D7558F" w:rsidP="00D7558F">
      <w:r>
        <w:t>PVDTGPARPRPLPVQPFAWRDDRAAFFTDTARVEQAVTSGDAILVNALGRDYFAGTAAITYGRKGNIPGS</w:t>
      </w:r>
    </w:p>
    <w:p w:rsidR="00D7558F" w:rsidRDefault="00D7558F" w:rsidP="00D7558F">
      <w:r>
        <w:t>RNLPTSALVGADGRFLSADDLAQLYAAEGIAADQATITYCGAGVAASNVAFGRLLLGLDDTRVYDGSLME</w:t>
      </w:r>
    </w:p>
    <w:p w:rsidR="00D7558F" w:rsidRDefault="00D7558F" w:rsidP="00D7558F">
      <w:r>
        <w:t>WAQDPARPLVP*</w:t>
      </w:r>
    </w:p>
    <w:p w:rsidR="00D7558F" w:rsidRDefault="00D7558F" w:rsidP="00D7558F">
      <w:r>
        <w:t xml:space="preserve">&gt;gkv_896|gene_NONE|ABC transporter family protein    </w:t>
      </w:r>
    </w:p>
    <w:p w:rsidR="00D7558F" w:rsidRDefault="00D7558F" w:rsidP="00D7558F">
      <w:r>
        <w:lastRenderedPageBreak/>
        <w:t>MPSASPPSAVRFDGLGKIYHRGGQDVTALSDITLDIAKGEIFGMIGRSGAGKSSLLRTINRLEQPTSGRV</w:t>
      </w:r>
    </w:p>
    <w:p w:rsidR="00D7558F" w:rsidRDefault="00D7558F" w:rsidP="00D7558F">
      <w:r>
        <w:t>LVDGQDIAALDEGGLVALRRRIGMVFQHFNLLSAKTVRENVGLPLKVAGVPAREIATRVDEVLALVGLEG</w:t>
      </w:r>
    </w:p>
    <w:p w:rsidR="00D7558F" w:rsidRDefault="00D7558F" w:rsidP="00D7558F">
      <w:r>
        <w:t>KGDSYPARLSGGQKQRVGIARALISRPDILLCDEATSALDPETTLSILSLLGDLHRQLGLTIILITHEMS</w:t>
      </w:r>
    </w:p>
    <w:p w:rsidR="00D7558F" w:rsidRDefault="00D7558F" w:rsidP="00D7558F">
      <w:r>
        <w:t>VIREICQRVVVLDQGRIAEEGPVWRVFGAPAHPATQSLLQPLARALPQDIAARLRSAPQRGDHVVIELRF</w:t>
      </w:r>
    </w:p>
    <w:p w:rsidR="00D7558F" w:rsidRDefault="00D7558F" w:rsidP="00D7558F">
      <w:r>
        <w:t>DGGQQVQMDAIASALPGARILGANLEQIGAHLVGQVVLALPQQEQPVQIPSFAATTKVIGYVAAND*</w:t>
      </w:r>
    </w:p>
    <w:p w:rsidR="00D7558F" w:rsidRDefault="00D7558F" w:rsidP="00D7558F">
      <w:r>
        <w:t xml:space="preserve">&gt;gkv_897|gene_NONE|D-methionine transport system permease protein metI    </w:t>
      </w:r>
    </w:p>
    <w:p w:rsidR="00D7558F" w:rsidRDefault="00D7558F" w:rsidP="00D7558F">
      <w:r>
        <w:t>MSPQMINRLWQAFFDTLFMVGTSAVITVVVGIPLAVFLVISAPGGIIAAPLANRIIGLVVNGFRAVPFIV</w:t>
      </w:r>
    </w:p>
    <w:p w:rsidR="00D7558F" w:rsidRDefault="00D7558F" w:rsidP="00D7558F">
      <w:r>
        <w:t>LMVALIPFTRMLVGTTIGVWAAIVPLSIAAIPFFARIVEVSLREVDPGLIEAAQSIGCRRSHIIRHVLLP</w:t>
      </w:r>
    </w:p>
    <w:p w:rsidR="00D7558F" w:rsidRDefault="00D7558F" w:rsidP="00D7558F">
      <w:r>
        <w:t>EALPGIVGGLTITVVTMIGASAMAGAVGAGGLGDVAIRYGYQRFDTTVMVIVIVILIALVSLLQFLGDYT</w:t>
      </w:r>
    </w:p>
    <w:p w:rsidR="00D7558F" w:rsidRDefault="00D7558F" w:rsidP="00D7558F">
      <w:r>
        <w:t>VRRLRNR*</w:t>
      </w:r>
    </w:p>
    <w:p w:rsidR="00D7558F" w:rsidRDefault="00D7558F" w:rsidP="00D7558F">
      <w:r>
        <w:t xml:space="preserve">&gt;gkv_898|gene_NONE|hypothetical protein    </w:t>
      </w:r>
    </w:p>
    <w:p w:rsidR="00D7558F" w:rsidRDefault="00D7558F" w:rsidP="00D7558F">
      <w:r>
        <w:t>MPSERPARAGRDNEKRPRERVARGAVTFADGPPPTAHRSRNR*</w:t>
      </w:r>
    </w:p>
    <w:p w:rsidR="00D7558F" w:rsidRDefault="00D7558F" w:rsidP="00D7558F">
      <w:r>
        <w:t xml:space="preserve">&gt;gkv_899|gene_NONE|conserved hypothetical protein    </w:t>
      </w:r>
    </w:p>
    <w:p w:rsidR="00D7558F" w:rsidRDefault="00D7558F" w:rsidP="00D7558F">
      <w:r>
        <w:t>MNSEFTFSLKSIRFDEDYHPATNTRATTNFANLARGAHRQENLRNALTMINNRFNALADWDNPDSDRYGL</w:t>
      </w:r>
    </w:p>
    <w:p w:rsidR="00D7558F" w:rsidRDefault="00D7558F" w:rsidP="00D7558F">
      <w:r>
        <w:t>ALDIISVEIAGGADAFPLIEILKTTIIDHHRNTRIDGIAGNNFSSYVRDYDFSVLLPTLKKRAPDAALPD</w:t>
      </w:r>
    </w:p>
    <w:p w:rsidR="00D7558F" w:rsidRDefault="00D7558F" w:rsidP="00D7558F">
      <w:r>
        <w:t>TFGDLHGKLFQCFVNAPIYRDTFAKAPVICLSASSSRTYQRTDNWHPILGVEYRQDAPSLTDQYFAKMGL</w:t>
      </w:r>
    </w:p>
    <w:p w:rsidR="00D7558F" w:rsidRDefault="00D7558F" w:rsidP="00D7558F">
      <w:r>
        <w:t>RVRFFMPKGSVAPLAFYCAGDVLGDYSNLELIGTISTMETFQKIYRPEIYNANAAAGKVYQPSLTHRDYA</w:t>
      </w:r>
    </w:p>
    <w:p w:rsidR="00D7558F" w:rsidRDefault="00D7558F" w:rsidP="00D7558F">
      <w:r>
        <w:t>TTQITYDRDERSRLGIAQGKFAEEHFIKPNQFTLAQWSAAQSF*</w:t>
      </w:r>
    </w:p>
    <w:p w:rsidR="00D7558F" w:rsidRDefault="00D7558F" w:rsidP="00D7558F">
      <w:r>
        <w:t xml:space="preserve">&gt;gkv_900|gene_NONE|metE    </w:t>
      </w:r>
    </w:p>
    <w:p w:rsidR="00D7558F" w:rsidRDefault="00D7558F" w:rsidP="00D7558F">
      <w:r>
        <w:t>MTKLLQTSTAGSLPKPAWLAQPETLWSPWKLEGEGLVEGKQDALRLSLADQQHAGIDIVSDGEQTRQHFV</w:t>
      </w:r>
    </w:p>
    <w:p w:rsidR="00D7558F" w:rsidRDefault="00D7558F" w:rsidP="00D7558F">
      <w:r>
        <w:t>TTFIEHLSGVDFQKRETVRIRNRYDASVPTVVGAVERQKPVFVEDAKFLRAQTKQPIKWALPGPMTMIDT</w:t>
      </w:r>
    </w:p>
    <w:p w:rsidR="00D7558F" w:rsidRDefault="00D7558F" w:rsidP="00D7558F">
      <w:r>
        <w:t>LYDAHYKSREKLAWEFAVILNQEAKELEAAGVDIIQFDEPAFNVFFDEVNDWGVATLERAIEGLKCQTAV</w:t>
      </w:r>
    </w:p>
    <w:p w:rsidR="00D7558F" w:rsidRDefault="00D7558F" w:rsidP="00D7558F">
      <w:r>
        <w:t>HICYGYGIKANTDWKKTLGAEWRQYEDVFPKLQKSNIDMISLECQNSHVPMDLIELIRGKKVMVGAIDVA</w:t>
      </w:r>
    </w:p>
    <w:p w:rsidR="00D7558F" w:rsidRDefault="00D7558F" w:rsidP="00D7558F">
      <w:r>
        <w:t>SNTVETPEEVANTLRKALQFVDAENLFPCTNCGMAPLSRAVATGKLAALSAGAEIVRRELSA*</w:t>
      </w:r>
    </w:p>
    <w:p w:rsidR="00D7558F" w:rsidRDefault="00D7558F" w:rsidP="00D7558F">
      <w:r>
        <w:t xml:space="preserve">&gt;gkv_901|gene_NONE|glutathione import ATP-binding protein gsiA    </w:t>
      </w:r>
    </w:p>
    <w:p w:rsidR="00D7558F" w:rsidRDefault="00D7558F" w:rsidP="00D7558F">
      <w:r>
        <w:t>MTPVLSLRDLRVAFSVDGDWREVLHGISLDVMPGETVAIVGESGSGKSVTSLSIMGLLPKTSARVSGSIT</w:t>
      </w:r>
    </w:p>
    <w:p w:rsidR="00D7558F" w:rsidRDefault="00D7558F" w:rsidP="00D7558F">
      <w:r>
        <w:t>LNGRELVGLPQTQMQKLRGGDMAMIFQEPMTSLNPVFTVGQQLAEAISAHRKLSAAEIRAEAIRLLEKVR</w:t>
      </w:r>
    </w:p>
    <w:p w:rsidR="00D7558F" w:rsidRDefault="00D7558F" w:rsidP="00D7558F">
      <w:r>
        <w:t>IPNAEARLKAYPHEFSGGMRQRVMIAMALASKPKLLIADEPTTALDVTIQGQILDLIKTLQEEEGMSVLF</w:t>
      </w:r>
    </w:p>
    <w:p w:rsidR="00D7558F" w:rsidRDefault="00D7558F" w:rsidP="00D7558F">
      <w:r>
        <w:t>ITHDMGVVAEVADRTIVMFRGDAVESGPTAQIFTQQQHPYTRALLAAVPSMGAMEGQAHPLRFGIVDKET</w:t>
      </w:r>
    </w:p>
    <w:p w:rsidR="00D7558F" w:rsidRDefault="00D7558F" w:rsidP="00D7558F">
      <w:r>
        <w:t>GLASPEVPLDTPVDTSAPILSLRNLVTRFDVKGGWLGRKTGAVHAVENVSFDLFPRETLSLVGESGCGKS</w:t>
      </w:r>
    </w:p>
    <w:p w:rsidR="00D7558F" w:rsidRDefault="00D7558F" w:rsidP="00D7558F">
      <w:r>
        <w:t>TIGRSIMRLTDSIAGEILIDGEDMRTMPKSRLNSLRRQAQMIFQDPFASLNPRMTIAEALTEPFLTHKMG</w:t>
      </w:r>
    </w:p>
    <w:p w:rsidR="00D7558F" w:rsidRDefault="00D7558F" w:rsidP="00D7558F">
      <w:r>
        <w:t>SRAEARAKAEHLMEQVGLSPAMLSRFPHEFSGGQRQRISIARALVLDPKIIIADESVSALDVSIKAQVVN</w:t>
      </w:r>
    </w:p>
    <w:p w:rsidR="00D7558F" w:rsidRDefault="00D7558F" w:rsidP="00D7558F">
      <w:r>
        <w:t>LLMDLQDRLGLSYLFISHDMAVVERVSHRVAVMYLGEIVEIAPREALFANPQHAYTKKLIAAVPVPDPAR</w:t>
      </w:r>
    </w:p>
    <w:p w:rsidR="00D7558F" w:rsidRDefault="00D7558F" w:rsidP="00D7558F">
      <w:r>
        <w:t>RGLRRAISNDEIKSPIRAVDYVPPKRHYREVGAGHFVMEA*</w:t>
      </w:r>
    </w:p>
    <w:p w:rsidR="00D7558F" w:rsidRDefault="00D7558F" w:rsidP="00D7558F">
      <w:r>
        <w:t xml:space="preserve">&gt;gkv_902|gene_NONE|gamma-glutamyltranspeptidase family protein    </w:t>
      </w:r>
    </w:p>
    <w:p w:rsidR="00D7558F" w:rsidRDefault="00D7558F" w:rsidP="00D7558F">
      <w:r>
        <w:t>MTKGAISSTHALATQAGADILAAGGNAFDAAVAAGLVLQVVEPHLNGPGGDLPAIFWKDGKAQVLCAQGP</w:t>
      </w:r>
    </w:p>
    <w:p w:rsidR="00D7558F" w:rsidRDefault="00D7558F" w:rsidP="00D7558F">
      <w:r>
        <w:t>TPAGATIAHYKAEGLDLIPGDGLLATVIPGAFDGWMLLLRDHGTMELADVMRAAIRLADEGHPILDRAVD</w:t>
      </w:r>
    </w:p>
    <w:p w:rsidR="00D7558F" w:rsidRDefault="00D7558F" w:rsidP="00D7558F">
      <w:r>
        <w:t>TVAKLGDFFTQHWPGSAALWLQGGVPPQKGGLFRNADLANTWRRIVDLAQGETREARIDAARDAFYRGFV</w:t>
      </w:r>
    </w:p>
    <w:p w:rsidR="00D7558F" w:rsidRDefault="00D7558F" w:rsidP="00D7558F">
      <w:r>
        <w:t>AEAIGEFCAGFKAMDESGTAHSGVLTAADMAGYRAGYEAPLTYDYNGWTLAKTGPWGQGPVLAQALSLLP</w:t>
      </w:r>
    </w:p>
    <w:p w:rsidR="00D7558F" w:rsidRDefault="00D7558F" w:rsidP="00D7558F">
      <w:r>
        <w:t>ADVMAGIDTTSADFVHLVIEAQKLAFADRDTYYADPAVVDVPMDALLSDAYASARRAQISDKADNTLRPG</w:t>
      </w:r>
    </w:p>
    <w:p w:rsidR="00D7558F" w:rsidRDefault="00D7558F" w:rsidP="00D7558F">
      <w:r>
        <w:t>TAPGFAAQVAAMADALERLSRPEGAVYEPTMAHLATDKGTIPRGDTVHLDVIDQWGNIVSATPSGGWLQS</w:t>
      </w:r>
    </w:p>
    <w:p w:rsidR="00D7558F" w:rsidRDefault="00D7558F" w:rsidP="00D7558F">
      <w:r>
        <w:t>SPTIPGLGFCLNSRAQMFWLEPDLPGSLAPGKRPRTTLSPSLAWHQDGRILSFGTPGGDQQDQWQLLFFV</w:t>
      </w:r>
    </w:p>
    <w:p w:rsidR="00D7558F" w:rsidRDefault="00D7558F" w:rsidP="00D7558F">
      <w:r>
        <w:t>RFAAQGLDLQAALDAPMFHSTHMPASFYPRSREPGGLVAEGDLPDETLEALRAKGHVLRVVPKGSVGRLT</w:t>
      </w:r>
    </w:p>
    <w:p w:rsidR="00D7558F" w:rsidRDefault="00D7558F" w:rsidP="00D7558F">
      <w:r>
        <w:t>AALRHPDGRLEAAATYRATYGGAKVLV*</w:t>
      </w:r>
    </w:p>
    <w:p w:rsidR="00D7558F" w:rsidRDefault="00D7558F" w:rsidP="00D7558F">
      <w:r>
        <w:lastRenderedPageBreak/>
        <w:t xml:space="preserve">&gt;gkv_903|gene_NONE|glutathione transport system permease protein gsiD    </w:t>
      </w:r>
    </w:p>
    <w:p w:rsidR="00D7558F" w:rsidRDefault="00D7558F" w:rsidP="00D7558F">
      <w:r>
        <w:t>VTDTVVPTAADVPPRRQNRTWRKFKRNRAALVGAIVVLFFAALALLAPLLPIPNPTATDWMLVRKPPSAA</w:t>
      </w:r>
    </w:p>
    <w:p w:rsidR="00D7558F" w:rsidRDefault="00D7558F" w:rsidP="00D7558F">
      <w:r>
        <w:t>HWFGTDELGRDILSRMIWGARASLQAGVISVGIAVAFGVPLGLLAGYFGGWLDQIIARITDAMLAMPFLI</w:t>
      </w:r>
    </w:p>
    <w:p w:rsidR="00D7558F" w:rsidRDefault="00D7558F" w:rsidP="00D7558F">
      <w:r>
        <w:t>LAIALAAFLGPSLQNAMIAIGISAMPVFVRLARGQALSVKTEDYVEAARSIGISNLRIMGRYILPNIFPP</w:t>
      </w:r>
    </w:p>
    <w:p w:rsidR="00D7558F" w:rsidRDefault="00D7558F" w:rsidP="00D7558F">
      <w:r>
        <w:t>ILVQATLTIATAIIAEASLSFLGLGQQAPEPSWGAMLATAKNFLTQAPFMAVAPGIAIFLVVMGFNLLGD</w:t>
      </w:r>
    </w:p>
    <w:p w:rsidR="00D7558F" w:rsidRDefault="00D7558F" w:rsidP="00D7558F">
      <w:r>
        <w:t>GLRDALDPRDNG*</w:t>
      </w:r>
    </w:p>
    <w:p w:rsidR="00D7558F" w:rsidRDefault="00D7558F" w:rsidP="00D7558F">
      <w:r>
        <w:t xml:space="preserve">&gt;gkv_904|gene_NONE|dipeptide transport system permease protein dppB    </w:t>
      </w:r>
    </w:p>
    <w:p w:rsidR="00D7558F" w:rsidRDefault="00D7558F" w:rsidP="00D7558F">
      <w:r>
        <w:t>MMRFVLNRVLVAIPTLILVSIFVFMLQKLLPGDPILVMAGESRDPATIEMLRERYHMNDPVLMQYFYWLG</w:t>
      </w:r>
    </w:p>
    <w:p w:rsidR="00D7558F" w:rsidRDefault="00D7558F" w:rsidP="00D7558F">
      <w:r>
        <w:t>DVLRGDLGRSLRTGLPVSDLILQKLPVTLQLAVMSMIFAMLIGVPAGVIAAVKRGTLWDYLANGVALSGL</w:t>
      </w:r>
    </w:p>
    <w:p w:rsidR="00D7558F" w:rsidRDefault="00D7558F" w:rsidP="00D7558F">
      <w:r>
        <w:t>SVPNFWLGIMLILLVSVNLGWLPASGYESPFVDPWRSLQTTIMPAIVLGTAIAGTLMRHTRSAMLGVLQA</w:t>
      </w:r>
    </w:p>
    <w:p w:rsidR="00D7558F" w:rsidRDefault="00D7558F" w:rsidP="00D7558F">
      <w:r>
        <w:t>DYVRTARAKGLSEKIVVLRHAFRNALLPIVTLSAVMFGELLAGAVLTEQIFTIPGFGKMIVDAVFNRDYA</w:t>
      </w:r>
    </w:p>
    <w:p w:rsidR="00D7558F" w:rsidRDefault="00D7558F" w:rsidP="00D7558F">
      <w:r>
        <w:t>VVQGVVLVTATSFIVINLLADVLYVMLNPRMRATL*</w:t>
      </w:r>
    </w:p>
    <w:p w:rsidR="00D7558F" w:rsidRDefault="00D7558F" w:rsidP="00D7558F">
      <w:r>
        <w:t xml:space="preserve">&gt;gkv_905|gene_NONE|bacterial extracellular solute-binding proteins, family 5 Middle family protein    </w:t>
      </w:r>
    </w:p>
    <w:p w:rsidR="00D7558F" w:rsidRDefault="00D7558F" w:rsidP="00D7558F">
      <w:r>
        <w:t>MKKSLLMATLFASVSLAGGAFAQDLRIGLNEDPDSLDPAQSRTFVSSLVYEQLCSRLFNTDQNMQIIPEL</w:t>
      </w:r>
    </w:p>
    <w:p w:rsidR="00D7558F" w:rsidRDefault="00D7558F" w:rsidP="00D7558F">
      <w:r>
        <w:t>ATSHSWSEDGMTLVLQLREGVTHHDGTPFNAASAVRVFERNMNLPVSNRKAELGSVESVEATGDHELTIH</w:t>
      </w:r>
    </w:p>
    <w:p w:rsidR="00D7558F" w:rsidRDefault="00D7558F" w:rsidP="00D7558F">
      <w:r>
        <w:t>LKSADVTLLAQLAHHAGRMYSPDAADAAGENFGQNPVCSGPYSFVSRSEGDRIVLEKFADYYDADEFHYD</w:t>
      </w:r>
    </w:p>
    <w:p w:rsidR="00D7558F" w:rsidRDefault="00D7558F" w:rsidP="00D7558F">
      <w:r>
        <w:t>RVIFMPIPDTTVRLANVRAGDLDIVERTAPADVPSVQSDSRLQLFQIPNIGYQGITINVGNGARAEGPLG</w:t>
      </w:r>
    </w:p>
    <w:p w:rsidR="00D7558F" w:rsidRDefault="00D7558F" w:rsidP="00D7558F">
      <w:r>
        <w:t>SNPLVRQALSLAIDREAFNQVVFEGLYVPGNQWAAPGSGWYDERFPVPARDVDRARALLAEAGVELPLRV</w:t>
      </w:r>
    </w:p>
    <w:p w:rsidR="00D7558F" w:rsidRDefault="00D7558F" w:rsidP="00D7558F">
      <w:r>
        <w:t>ELQTGNSPVAMQAGQVIQAMASEAGFEISLRATEFATLLSENVAGNFDMSLQGWSGRIDPDANIHPFVHT</w:t>
      </w:r>
    </w:p>
    <w:p w:rsidR="00D7558F" w:rsidRDefault="00D7558F" w:rsidP="00D7558F">
      <w:r>
        <w:t>TGSNNDEHYANAEIDQILDQARQEPDPAVRKELYDRTTEILQNDLPLLYLYHIQYFFTLRDGIEGFAPYA</w:t>
      </w:r>
    </w:p>
    <w:p w:rsidR="00D7558F" w:rsidRDefault="00D7558F" w:rsidP="00D7558F">
      <w:r>
        <w:t>DGIIRLRGVQG*</w:t>
      </w:r>
    </w:p>
    <w:p w:rsidR="00D7558F" w:rsidRDefault="00D7558F" w:rsidP="00D7558F">
      <w:r>
        <w:t xml:space="preserve">&gt;gkv_906|gene_NONE|tonB-dependent Receptor Plug domain protein    </w:t>
      </w:r>
    </w:p>
    <w:p w:rsidR="00D7558F" w:rsidRDefault="00D7558F" w:rsidP="00D7558F">
      <w:r>
        <w:t>MGQVKSRLRLVKALMLTSVAAATLALGAPVLAQDGPVLALQVPAQDLGVALTAVGDQAGVSIFFPSGIVA</w:t>
      </w:r>
    </w:p>
    <w:p w:rsidR="00D7558F" w:rsidRDefault="00D7558F" w:rsidP="00D7558F">
      <w:r>
        <w:t>GRQSPALSGDYSVEQALVQLLAQTGLTYQFTSPTSVVISQPLADVDSDTLVLGPVRVVASSAAASAVEAA</w:t>
      </w:r>
    </w:p>
    <w:p w:rsidR="00D7558F" w:rsidRDefault="00D7558F" w:rsidP="00D7558F">
      <w:r>
        <w:t>AERVQDTYRGVAASAHLSAEDIAAARGASPGDMLRGIAGVMNAENRNSGALDVNIRGLQGQGRSPVVLDG</w:t>
      </w:r>
    </w:p>
    <w:p w:rsidR="00D7558F" w:rsidRDefault="00D7558F" w:rsidP="00D7558F">
      <w:r>
        <w:t>ALQESTVYRGYSGMAGRTYIDPDLIGGLSIEKGPSMGADATGAVGGVVRARTLSPHDILAPDGTWALRLN</w:t>
      </w:r>
    </w:p>
    <w:p w:rsidR="00D7558F" w:rsidRDefault="00D7558F" w:rsidP="00D7558F">
      <w:r>
        <w:t>AGLTGNNDTPPTATTVGGSEPAVRNYDRPDFLDLNGHNASAAFAYRTQTADFLAAYAQRENGNYYTGERG</w:t>
      </w:r>
    </w:p>
    <w:p w:rsidR="00D7558F" w:rsidRDefault="00D7558F" w:rsidP="00D7558F">
      <w:r>
        <w:t>IPVSEWNGGAHPFENGEQVINSSIETTSYLLRGVFRPVYGHTFDLSYLRYEGLSAEMKPSQLMYGDTPYQ</w:t>
      </w:r>
    </w:p>
    <w:p w:rsidR="00D7558F" w:rsidRDefault="00D7558F" w:rsidP="00D7558F">
      <w:r>
        <w:t>TVTDVSVDTYTARYRYNTGNPLVDLRADLWATRVDSFNIDPVRLDYGSFQYNGDMFAATLSERWGATVHN</w:t>
      </w:r>
    </w:p>
    <w:p w:rsidR="00D7558F" w:rsidRDefault="00D7558F" w:rsidP="00D7558F">
      <w:r>
        <w:t>TSVFEGAPGRLSLNYGFAYDHEDFGKSDDWERLNALYPGRSWDPVRTGWRDQTSAFINATYNPADWATFT</w:t>
      </w:r>
    </w:p>
    <w:p w:rsidR="00D7558F" w:rsidRDefault="00D7558F" w:rsidP="00D7558F">
      <w:r>
        <w:t>LGARYIHNEVTDSNTGSSWVLGGISNHDAAEGIAPAFSALIEPVQGLQFYGRYAEALRAASPFEATEGFS</w:t>
      </w:r>
    </w:p>
    <w:p w:rsidR="00D7558F" w:rsidRDefault="00D7558F" w:rsidP="00D7558F">
      <w:r>
        <w:t>GSVNPYWDLKMEHAHNTELGINVNRFAVFRPDDAFSAKLSWFNNEITDYITLGQERLTAPNGNSTEIQVR</w:t>
      </w:r>
    </w:p>
    <w:p w:rsidR="00D7558F" w:rsidRDefault="00D7558F" w:rsidP="00D7558F">
      <w:r>
        <w:t>TNIPEVSMRGWELSARYAVGSSYLALGATEYTDISSCYRSTASQPISCYDGMPQTSASWFVNHIPPERTF</w:t>
      </w:r>
    </w:p>
    <w:p w:rsidR="00D7558F" w:rsidRDefault="00D7558F" w:rsidP="00D7558F">
      <w:r>
        <w:t>SATVGTALMDERLNLGLRYNRVVRAPAYELFDLFGSYQINDRTSLSFAVDNLFDIYYVDALSLGEGVAVL</w:t>
      </w:r>
    </w:p>
    <w:p w:rsidR="00D7558F" w:rsidRDefault="00D7558F" w:rsidP="00D7558F">
      <w:r>
        <w:t>PAPGRTLSLNFTTTLGDGTPERSSSAAVRNYMAAQADARSSAVQPFDGNWGGAYAGLTFGAARFAAEGET</w:t>
      </w:r>
    </w:p>
    <w:p w:rsidR="00D7558F" w:rsidRDefault="00D7558F" w:rsidP="00D7558F">
      <w:r>
        <w:t>YAGDGSYNANAAIERTDTAASSAVAGLQFGYRKQQDSGLVLGVEASVDFARGRAQQYMIDETLDVDRWGE</w:t>
      </w:r>
    </w:p>
    <w:p w:rsidR="00D7558F" w:rsidRDefault="00D7558F" w:rsidP="00D7558F">
      <w:r>
        <w:t>NNTRAADYTHSWGATAMLRGSVGQTFGRAHLFATAGLGMMEEHQTRTQYRLVSGIVNYPSFSETDSQLRT</w:t>
      </w:r>
    </w:p>
    <w:p w:rsidR="00D7558F" w:rsidRDefault="00D7558F" w:rsidP="00D7558F">
      <w:r>
        <w:t>GVVVGAGMDYAFSNALSLRGEYVYGYYPEKNFNFDRASNGTTAAGLLDQIGRQAGSELHTHALRIGLNYR</w:t>
      </w:r>
    </w:p>
    <w:p w:rsidR="00D7558F" w:rsidRDefault="00D7558F" w:rsidP="00D7558F">
      <w:r>
        <w:t>F*</w:t>
      </w:r>
    </w:p>
    <w:p w:rsidR="00D7558F" w:rsidRDefault="00D7558F" w:rsidP="00D7558F">
      <w:r>
        <w:t xml:space="preserve">&gt;gkv_907|gene_NONE|fecR family protein    </w:t>
      </w:r>
    </w:p>
    <w:p w:rsidR="00D7558F" w:rsidRDefault="00D7558F" w:rsidP="00D7558F">
      <w:r>
        <w:t>MPRSFPDTALSDEALDWIIRLHAGGATEADWQAWALWRAQGDMFDAAAREAEALWHGLGAAGHQVKRGAL</w:t>
      </w:r>
    </w:p>
    <w:p w:rsidR="00D7558F" w:rsidRDefault="00D7558F" w:rsidP="00D7558F">
      <w:r>
        <w:t>TRRTVLGGGAAVVLGAGLLQTGALLPDYSTMAAERRDIVLADGTAVALNARTALNLDARGVAMLRGQATF</w:t>
      </w:r>
    </w:p>
    <w:p w:rsidR="00D7558F" w:rsidRDefault="00D7558F" w:rsidP="00D7558F">
      <w:r>
        <w:lastRenderedPageBreak/>
        <w:t>DAARDLLLTVPGGEVHAAAARFDVDLLAGGLALTCLEGAVTLHFGGRSARLQGGERLFTAGWQRARVNPA</w:t>
      </w:r>
    </w:p>
    <w:p w:rsidR="00D7558F" w:rsidRDefault="00D7558F" w:rsidP="00D7558F">
      <w:r>
        <w:t>DALAWQRGKLILDQRPLAELAASLERYRRGRIVIWGDQVADLRVSGVFNMADGDLILQSLAGPLPITFTQ</w:t>
      </w:r>
    </w:p>
    <w:p w:rsidR="00D7558F" w:rsidRDefault="00D7558F" w:rsidP="00D7558F">
      <w:r>
        <w:t>LPMFSVIRRA*</w:t>
      </w:r>
    </w:p>
    <w:p w:rsidR="00D7558F" w:rsidRDefault="00D7558F" w:rsidP="00D7558F">
      <w:r>
        <w:t xml:space="preserve">&gt;gkv_908|gene_NONE|RNA polymerase sigma factor, sigma-70 family protein    </w:t>
      </w:r>
    </w:p>
    <w:p w:rsidR="00D7558F" w:rsidRDefault="00D7558F" w:rsidP="00D7558F">
      <w:r>
        <w:t>MPHEILDDDAHRMMDLYLQRWDLLHRALRKRVGSHDLADEAMQETWFRLRRVVQRREAVRDPKAYILMVA</w:t>
      </w:r>
    </w:p>
    <w:p w:rsidR="00D7558F" w:rsidRDefault="00D7558F" w:rsidP="00D7558F">
      <w:r>
        <w:t>ANISIDLIRRERRHIIGHDSDAAVIGAVADEMPTAEAVLIGRSQLRQLVQVLMGLKPKAREVLIMNRCAG</w:t>
      </w:r>
    </w:p>
    <w:p w:rsidR="00D7558F" w:rsidRDefault="00D7558F" w:rsidP="00D7558F">
      <w:r>
        <w:t>MTHREIAAQMKISDRMVAEYMTQALRHCRDAFRALED*</w:t>
      </w:r>
    </w:p>
    <w:p w:rsidR="00D7558F" w:rsidRDefault="00D7558F" w:rsidP="00D7558F">
      <w:r>
        <w:t xml:space="preserve">&gt;gkv_909|gene_NONE|acetyltransferase (GNAT) family protein    </w:t>
      </w:r>
    </w:p>
    <w:p w:rsidR="00D7558F" w:rsidRDefault="00D7558F" w:rsidP="00D7558F">
      <w:r>
        <w:t>MTAPYRLPTTFQTSRYHLRQATPDDAQAIFDAYGTDRNVTRYLAWRPHESVSDTAAFLQIAADQWDRGTG</w:t>
      </w:r>
    </w:p>
    <w:p w:rsidR="00D7558F" w:rsidRDefault="00D7558F" w:rsidP="00D7558F">
      <w:r>
        <w:t>FAVVARPLAQPDQIIGMFHPQLFGHRLSYGYVLRASAWGQGCASEVMRWLVDHALSHPAIHRAEAFCDVD</w:t>
      </w:r>
    </w:p>
    <w:p w:rsidR="00D7558F" w:rsidRDefault="00D7558F" w:rsidP="00D7558F">
      <w:r>
        <w:t>NPASARVMEKAGMQREGLLRRYFVHPNISDAPRDCLIYAKVR*</w:t>
      </w:r>
    </w:p>
    <w:p w:rsidR="00D7558F" w:rsidRDefault="00D7558F" w:rsidP="00D7558F">
      <w:r>
        <w:t xml:space="preserve">&gt;gkv_911|gene_NONE|conserved hypothetical protein    </w:t>
      </w:r>
    </w:p>
    <w:p w:rsidR="00D7558F" w:rsidRDefault="00D7558F" w:rsidP="00D7558F">
      <w:r>
        <w:t>MPKAEWGTKRLCPTTGKRFYDLNANPIVSPYTGLVVSIDTARGRSIMADAADGAKKLKGFDEDDDLLLDD</w:t>
      </w:r>
    </w:p>
    <w:p w:rsidR="00D7558F" w:rsidRDefault="00D7558F" w:rsidP="00D7558F">
      <w:r>
        <w:t>DVEGDDADLADEVLEDDDEDNVSFDDLGDVAANDDE*</w:t>
      </w:r>
    </w:p>
    <w:p w:rsidR="00D7558F" w:rsidRDefault="00D7558F" w:rsidP="00D7558F">
      <w:r>
        <w:t xml:space="preserve">&gt;gkv_912|gene_NONE|conserved hypothetical protein    </w:t>
      </w:r>
    </w:p>
    <w:p w:rsidR="00D7558F" w:rsidRDefault="00D7558F" w:rsidP="00D7558F">
      <w:r>
        <w:t>MSHPQPARNAHRASLKTQVKTLPMAPTPAQFTIDADGPIAVQLRRNARAKRLTLRVSQHDGAVTLTLPPR</w:t>
      </w:r>
    </w:p>
    <w:p w:rsidR="00D7558F" w:rsidRDefault="00D7558F" w:rsidP="00D7558F">
      <w:r>
        <w:t>ASLDEALRFAQSRAEWIRRHLPMGGPRRVMIGDSLPLRGTAHVITAGTGRGVRAEGGALIVPGAASLGPR</w:t>
      </w:r>
    </w:p>
    <w:p w:rsidR="00D7558F" w:rsidRDefault="00D7558F" w:rsidP="00D7558F">
      <w:r>
        <w:t>LAAYLKVQARDDISRAADHYARLARRPITRLTLRDTRSRWGSCTSDGALMFSWRLVMAPPPVLHYVAAHE</w:t>
      </w:r>
    </w:p>
    <w:p w:rsidR="00D7558F" w:rsidRDefault="00D7558F" w:rsidP="00D7558F">
      <w:r>
        <w:t>VAHLLHMDHSPAFWAEVARLFPDHASARQWLRQHGSHLQRIDFTAPE*</w:t>
      </w:r>
    </w:p>
    <w:p w:rsidR="00D7558F" w:rsidRDefault="00D7558F" w:rsidP="00D7558F">
      <w:r>
        <w:t xml:space="preserve">&gt;gkv_913|gene_NONE|bacterial regulatory proteins, gntR family protein    </w:t>
      </w:r>
    </w:p>
    <w:p w:rsidR="00D7558F" w:rsidRDefault="00D7558F" w:rsidP="00D7558F">
      <w:r>
        <w:t>MVTHPVSAPPEATARPTADATIAAHERVYKQLRLMIVHGELPPGEALTLRGIGAQFGVSMTPAREAVRRL</w:t>
      </w:r>
    </w:p>
    <w:p w:rsidR="00D7558F" w:rsidRDefault="00D7558F" w:rsidP="00D7558F">
      <w:r>
        <w:t>IAEGALVMSSSGRVATPELSNERLEELASLRALLEPELASRALPRAHFALIDRMEVINQGISQAIARQDP</w:t>
      </w:r>
    </w:p>
    <w:p w:rsidR="00D7558F" w:rsidRDefault="00D7558F" w:rsidP="00D7558F">
      <w:r>
        <w:t>VGYIRMNLEFHRALYLRAQAPAFLAMTETVWLQLGPTMRKLYGRLRRTEPPQHHRLILAALRAGDEPSLR</w:t>
      </w:r>
    </w:p>
    <w:p w:rsidR="00D7558F" w:rsidRDefault="00D7558F" w:rsidP="00D7558F">
      <w:r>
        <w:t>LAVRADVTQGLRMLKN*</w:t>
      </w:r>
    </w:p>
    <w:p w:rsidR="00D7558F" w:rsidRDefault="00D7558F" w:rsidP="00D7558F">
      <w:r>
        <w:t xml:space="preserve">&gt;gkv_914|gene_NONE|hypothetical protein    </w:t>
      </w:r>
    </w:p>
    <w:p w:rsidR="00D7558F" w:rsidRDefault="00D7558F" w:rsidP="00D7558F">
      <w:r>
        <w:t>MAIFAPVQPEPAEGQAWSSLRSELMTLIQDFHLTDDISLERMFDRIEETETLQ*</w:t>
      </w:r>
    </w:p>
    <w:p w:rsidR="00D7558F" w:rsidRDefault="00D7558F" w:rsidP="00D7558F">
      <w:r>
        <w:t xml:space="preserve">&gt;gkv_915|gene_NONE|hypothetical protein    </w:t>
      </w:r>
    </w:p>
    <w:p w:rsidR="00D7558F" w:rsidRDefault="00D7558F" w:rsidP="00D7558F">
      <w:r>
        <w:t>MMAAPLSPEITKALVAEQPTYDARELTGKNGQARIILGDQVYNLRITRAGKLILTK*</w:t>
      </w:r>
    </w:p>
    <w:p w:rsidR="00D7558F" w:rsidRDefault="00D7558F" w:rsidP="00D7558F">
      <w:r>
        <w:t xml:space="preserve">&gt;gkv_916|gene_NONE|FAD dependent oxidoreductase family protein    </w:t>
      </w:r>
    </w:p>
    <w:p w:rsidR="00D7558F" w:rsidRDefault="00D7558F" w:rsidP="00D7558F">
      <w:r>
        <w:t>MQDAYDVVIIGGAMTGSSAAFWLTRNPDFTGRVLVVERDPTYAWAATTHTNSCIRLQYGSEVNVRISRFA</w:t>
      </w:r>
    </w:p>
    <w:p w:rsidR="00D7558F" w:rsidRDefault="00D7558F" w:rsidP="00D7558F">
      <w:r>
        <w:t>GDFIHQFKEYMQDDAAPDIVLQNFGYLYLANTPAFLDVLRDNAQMQRALGAETQILTPDEIAALFPFYNL</w:t>
      </w:r>
    </w:p>
    <w:p w:rsidR="00D7558F" w:rsidRDefault="00D7558F" w:rsidP="00D7558F">
      <w:r>
        <w:t>DGILGGSFNTKDEGYFDGGTMFDWLRIKARAQGATFLTDTVTAISADNRITLASGRTISAGHIINAAGTR</w:t>
      </w:r>
    </w:p>
    <w:p w:rsidR="00D7558F" w:rsidRDefault="00D7558F" w:rsidP="00D7558F">
      <w:r>
        <w:t>GAEVAAMAGLRIPIEARRRFTFIAEAARPLPVDLPLTIDPVGVHMRSDGRYYMIGCPPDLDVAVDPDDFT</w:t>
      </w:r>
    </w:p>
    <w:p w:rsidR="00D7558F" w:rsidRDefault="00D7558F" w:rsidP="00D7558F">
      <w:r>
        <w:t>MDHAIWEDHVWPTIAARIPAFEELRLINTWVGHYDYNTLDQNAIIGPHPERRNFLFANGFSGHGLQQAPA</w:t>
      </w:r>
    </w:p>
    <w:p w:rsidR="00D7558F" w:rsidRDefault="00D7558F" w:rsidP="00D7558F">
      <w:r>
        <w:t>VGRALSELVIYCATRTLDLGALGYERIASGTPLRERAII*</w:t>
      </w:r>
    </w:p>
    <w:p w:rsidR="00D7558F" w:rsidRDefault="00D7558F" w:rsidP="00D7558F">
      <w:r>
        <w:t xml:space="preserve">&gt;gkv_917|gene_NONE|short chain dehydrogenase family protein    </w:t>
      </w:r>
    </w:p>
    <w:p w:rsidR="00D7558F" w:rsidRDefault="00D7558F" w:rsidP="00D7558F">
      <w:r>
        <w:t>MRKIVLTGARGALGTSLRGPLSKMCDQLVSTDIQPGPEGLYDNETFHIADIAKFDEIAPLLEGADMVVHF</w:t>
      </w:r>
    </w:p>
    <w:p w:rsidR="00D7558F" w:rsidRDefault="00D7558F" w:rsidP="00D7558F">
      <w:r>
        <w:t>GAIVDEKPFEELLGPNFVGAYNIWEAAHRHGVRRVVYASSIHAVGLEHTNSGADTTVAHNPDTFYGLAKC</w:t>
      </w:r>
    </w:p>
    <w:p w:rsidR="00D7558F" w:rsidRDefault="00D7558F" w:rsidP="00D7558F">
      <w:r>
        <w:t>FAEDLGRMYWQKRGVESVCLRILSCTPEPQNIRALGTWLSHRDMVQLVTRAIDSPVVGFTVIYGVSNNTR</w:t>
      </w:r>
    </w:p>
    <w:p w:rsidR="00D7558F" w:rsidRDefault="00D7558F" w:rsidP="00D7558F">
      <w:r>
        <w:t>SPVDNAKAAFLGYRPVDNAEDWAHSLFAKAGIPDPQDKALTRLGGPFAVVPLGESGVAAIQKMSEGQKP*</w:t>
      </w:r>
    </w:p>
    <w:p w:rsidR="00D7558F" w:rsidRDefault="00D7558F" w:rsidP="00D7558F">
      <w:r>
        <w:t>&gt;gkv_918|gene_deoC|deoxyribose-phosphate aldolase|</w:t>
      </w:r>
    </w:p>
    <w:p w:rsidR="00D7558F" w:rsidRDefault="00D7558F" w:rsidP="00D7558F">
      <w:r>
        <w:t>MTSLTRNPGMALDLDWVLGARVNTPAITRRCASLPARRSVKKDYQAAWLLKAVSLIDLTTLSGDDTADRV</w:t>
      </w:r>
    </w:p>
    <w:p w:rsidR="00D7558F" w:rsidRDefault="00D7558F" w:rsidP="00D7558F">
      <w:r>
        <w:t>RRLCAKARQPIAPEVLDRLGMSGLTTGAVCVYHDMIGAAVDALQGSDIPVAAVSTGFPAGLSPWHLRLQE</w:t>
      </w:r>
    </w:p>
    <w:p w:rsidR="00D7558F" w:rsidRDefault="00D7558F" w:rsidP="00D7558F">
      <w:r>
        <w:t>IRESVAAGAQEIDIVISRRHVLSGNWQALYDEMLAMREACGEAHIKAILATGELGTLENVARASLICMMA</w:t>
      </w:r>
    </w:p>
    <w:p w:rsidR="00D7558F" w:rsidRDefault="00D7558F" w:rsidP="00D7558F">
      <w:r>
        <w:lastRenderedPageBreak/>
        <w:t>GADFIKTSTGKEAVNATLPVSLTMIRQIRDYHDRTGIYVGYKPAGGISKAKDALTYLSLMREELGLRWLQ</w:t>
      </w:r>
    </w:p>
    <w:p w:rsidR="00D7558F" w:rsidRDefault="00D7558F" w:rsidP="00D7558F">
      <w:r>
        <w:t>PDLFRFGASSLLGDIERQLDHYVTGGYSAAYRHALA*</w:t>
      </w:r>
    </w:p>
    <w:p w:rsidR="00D7558F" w:rsidRDefault="00D7558F" w:rsidP="00D7558F">
      <w:r>
        <w:t xml:space="preserve">&gt;gkv_919|gene_NONE|aldehyde dehydrogenase 5, mitochondrial    </w:t>
      </w:r>
    </w:p>
    <w:p w:rsidR="00D7558F" w:rsidRDefault="00D7558F" w:rsidP="00D7558F">
      <w:r>
        <w:t>MPTLSEIFETMEYGPAPESASEALAWIATHEGRFGHFINGTFTAPAATFVTVNPATDAELAQVSQGSAAD</w:t>
      </w:r>
    </w:p>
    <w:p w:rsidR="00D7558F" w:rsidRDefault="00D7558F" w:rsidP="00D7558F">
      <w:r>
        <w:t>IAAAVAAARAAQPAWEKAGGPARARVLYAIARLLQKHARLFAVLETLDNGKPIRESRDADIPLAQRHFYY</w:t>
      </w:r>
    </w:p>
    <w:p w:rsidR="00D7558F" w:rsidRDefault="00D7558F" w:rsidP="00D7558F">
      <w:r>
        <w:t>HAGLAQLFEAQNPNARAHGVCGQIIPWNFPLLMLAWKVAPALAAGNTVVLKPAEYTPLTALLFAEVCQQA</w:t>
      </w:r>
    </w:p>
    <w:p w:rsidR="00D7558F" w:rsidRDefault="00D7558F" w:rsidP="00D7558F">
      <w:r>
        <w:t>GVPAGVVNIVTGDGDTGAALVAADVNKIAFTGSTEVGRIIRQATAGSGKALTLELGGKSPFIVFDDADLD</w:t>
      </w:r>
    </w:p>
    <w:p w:rsidR="00D7558F" w:rsidRDefault="00D7558F" w:rsidP="00D7558F">
      <w:r>
        <w:t>AAVEGVVDSIWFNQGQVCCAGSRLLLHEPIAARFIAKLKRRMESLRIGDPLDKSIDIGAIVHPVQLQRIT</w:t>
      </w:r>
    </w:p>
    <w:p w:rsidR="00D7558F" w:rsidRDefault="00D7558F" w:rsidP="00D7558F">
      <w:r>
        <w:t>ALVGAHTAGEVHTAPCPLPARGSFYPPTLITGLSPSDALMQQEIFGPVLVSTTFRTPAEAVELANNTRYG</w:t>
      </w:r>
    </w:p>
    <w:p w:rsidR="00D7558F" w:rsidRDefault="00D7558F" w:rsidP="00D7558F">
      <w:r>
        <w:t>LAASVFSENINTALAIAPQLEAGVIWVNGANMLDAAAPFGGMRESGYGREGGPEGLAAYTRMTNHAAPAL</w:t>
      </w:r>
    </w:p>
    <w:p w:rsidR="00D7558F" w:rsidRDefault="00D7558F" w:rsidP="00D7558F">
      <w:r>
        <w:t>KSKPVALPVLEQVDRTAKLYIGGKQARPDSGYSIALHDTTGALAGHVGAGSRKDLRNAVEAMNAAKGWAK</w:t>
      </w:r>
    </w:p>
    <w:p w:rsidR="00D7558F" w:rsidRDefault="00D7558F" w:rsidP="00D7558F">
      <w:r>
        <w:t>TTGHNRAQILYFIAENLSARAAEFAALIDSFGGAGAAEVSAAIDALFTAAAVADKYDGRVAGVPFGGLAL</w:t>
      </w:r>
    </w:p>
    <w:p w:rsidR="00D7558F" w:rsidRDefault="00D7558F" w:rsidP="00D7558F">
      <w:r>
        <w:t>ALQTPVGKIAALCPEDSALLAPVALIAGALALGSRITLVPSARYALVATALYQVLDTSDVPGGVVNIITG</w:t>
      </w:r>
    </w:p>
    <w:p w:rsidR="00D7558F" w:rsidRDefault="00D7558F" w:rsidP="00D7558F">
      <w:r>
        <w:t>VQSDLAAPIAQHADLDAAWVYGDQALVAEVERLSASNLKRVSSGPSAPDMAQILRAASEVKTIWIPFGI*</w:t>
      </w:r>
    </w:p>
    <w:p w:rsidR="00D7558F" w:rsidRDefault="00D7558F" w:rsidP="00D7558F">
      <w:r>
        <w:t xml:space="preserve">&gt;gkv_920|gene_NONE|putative lipoprotein    </w:t>
      </w:r>
    </w:p>
    <w:p w:rsidR="00D7558F" w:rsidRDefault="00D7558F" w:rsidP="00D7558F">
      <w:r>
        <w:t>MKALIPFAALMALAACSSPTLYTAEAPVPLDQRASIAFSTVEVAELSLPRYASGPDIYSEGAGGALTAMS</w:t>
      </w:r>
    </w:p>
    <w:p w:rsidR="00D7558F" w:rsidRDefault="00D7558F" w:rsidP="00D7558F">
      <w:r>
        <w:t>GVNWADDPAPAMTASLVQVLTGMTGARIAAEPWPFRSFPQVRVEVRVTTMVARENAGFVMIGQYYIAGQE</w:t>
      </w:r>
    </w:p>
    <w:p w:rsidR="00D7558F" w:rsidRDefault="00D7558F" w:rsidP="00D7558F">
      <w:r>
        <w:t>DGLRERARPFAVQIPMRDGYDAADIAAARGLAVAELGRQIIAGGLS*</w:t>
      </w:r>
    </w:p>
    <w:p w:rsidR="00D7558F" w:rsidRDefault="00D7558F" w:rsidP="00D7558F">
      <w:r>
        <w:t xml:space="preserve">&gt;gkv_921|gene_NONE|mce related family protein    </w:t>
      </w:r>
    </w:p>
    <w:p w:rsidR="00D7558F" w:rsidRDefault="00D7558F" w:rsidP="00D7558F">
      <w:r>
        <w:t>MSDPIPDVPVKPARRSLTSRLSIVWLVPIIALIIAVGLAWQNYNDRGPLIEIVFDDASGVRANETELRYR</w:t>
      </w:r>
    </w:p>
    <w:p w:rsidR="00D7558F" w:rsidRDefault="00D7558F" w:rsidP="00D7558F">
      <w:r>
        <w:t>DVGVGIVESVGFTDDLDQVVVSVRIDKAVAPYVDTGAQFWVVRPEVTTQGVTGLDTVLSGVYLQGLWDRT</w:t>
      </w:r>
    </w:p>
    <w:p w:rsidR="00D7558F" w:rsidRDefault="00D7558F" w:rsidP="00D7558F">
      <w:r>
        <w:t>PGESENRFEGLPSAPLLATGQQGLRVLLRSSDQTLTGNSSIIYKGVEVGRVGPATVAADGQTVQAEAVIF</w:t>
      </w:r>
    </w:p>
    <w:p w:rsidR="00D7558F" w:rsidRDefault="00D7558F" w:rsidP="00D7558F">
      <w:r>
        <w:t>APHDALVTEATRFWNSSGFSVSLGPTGAALNFGSLATLISGGVTFDTFVSGAPLAQDGTAFDVFGDNSAA</w:t>
      </w:r>
    </w:p>
    <w:p w:rsidR="00D7558F" w:rsidRDefault="00D7558F" w:rsidP="00D7558F">
      <w:r>
        <w:t>RSSLFTRQDGQPVNLVAVFEGNVTGLAVGAAVELEGLRVGEVSGINGYFDTDRFGDDNLRLQAVLSIQPS</w:t>
      </w:r>
    </w:p>
    <w:p w:rsidR="00D7558F" w:rsidRDefault="00D7558F" w:rsidP="00D7558F">
      <w:r>
        <w:t>RLGLEGDSSAMETLDYLQQQVREDGLRARLVTGSLLTGGLKVQLLRDADAVAAEIDMNAQPYPEVPATQS</w:t>
      </w:r>
    </w:p>
    <w:p w:rsidR="00D7558F" w:rsidRDefault="00D7558F" w:rsidP="00D7558F">
      <w:r>
        <w:t>QITDAATTVEGTLARVNDLPIEELMQSAIGFLDNASTLVGSAQTQAIPGEVAALLGDVRNLTGAPEVQAL</w:t>
      </w:r>
    </w:p>
    <w:p w:rsidR="00D7558F" w:rsidRDefault="00D7558F" w:rsidP="00D7558F">
      <w:r>
        <w:t>PAQLGATMASITGAVEDLRAVMSDLRDADAAGRILEAVDQVQAVVTDVGTGLEGLPELLATVDELAQSWR</w:t>
      </w:r>
    </w:p>
    <w:p w:rsidR="00D7558F" w:rsidRDefault="00D7558F" w:rsidP="00D7558F">
      <w:r>
        <w:t>DLPLEGVVTQAESFLATADSVLGDPRTRQLPADISSALDSLRAVLDEARDGSLIANANSALASASRAADQ</w:t>
      </w:r>
    </w:p>
    <w:p w:rsidR="00D7558F" w:rsidRDefault="00D7558F" w:rsidP="00D7558F">
      <w:r>
        <w:t>LATATDGLPALSAQVNALVVQAGGTLSSFDENASLMRDLRLALRQVNSAATAINDLARALERRPNSILFG</w:t>
      </w:r>
    </w:p>
    <w:p w:rsidR="00D7558F" w:rsidRDefault="00D7558F" w:rsidP="00D7558F">
      <w:r>
        <w:t>R*</w:t>
      </w:r>
    </w:p>
    <w:p w:rsidR="00D7558F" w:rsidRDefault="00D7558F" w:rsidP="00D7558F">
      <w:r>
        <w:t xml:space="preserve">&gt;gkv_922|gene_NONE|paraquat-inducible protein A family protein    </w:t>
      </w:r>
    </w:p>
    <w:p w:rsidR="00D7558F" w:rsidRDefault="00D7558F" w:rsidP="00D7558F">
      <w:r>
        <w:t>MADPDTIPKTARSEGLVGCQSCGRVWRMGTERCGRCGNHLKSRDTRSLSRVWAWWLAGVMLYIPANLYPM</w:t>
      </w:r>
    </w:p>
    <w:p w:rsidR="00D7558F" w:rsidRDefault="00D7558F" w:rsidP="00D7558F">
      <w:r>
        <w:t>LETRVLFSTSSDTIIAGAVHMFHMGSAGVAFIILLASVGIPLAKFITIAWLALSVGRRGSRVNPAHRQVL</w:t>
      </w:r>
    </w:p>
    <w:p w:rsidR="00D7558F" w:rsidRDefault="00D7558F" w:rsidP="00D7558F">
      <w:r>
        <w:t>HEVVDFIGRWSMIDVFVVAITSALVQLSFAVTIVPGPAALSFALSVIFTMLSAQAFDTRLIWDSIPVDAD</w:t>
      </w:r>
    </w:p>
    <w:p w:rsidR="00D7558F" w:rsidRDefault="00D7558F" w:rsidP="00D7558F">
      <w:r>
        <w:t>KTQTPQAKGPVHE*</w:t>
      </w:r>
    </w:p>
    <w:p w:rsidR="00D7558F" w:rsidRDefault="00D7558F" w:rsidP="00D7558F">
      <w:r>
        <w:t xml:space="preserve">&gt;gkv_923|gene_NONE|paraquat-inducible protein A family protein    </w:t>
      </w:r>
    </w:p>
    <w:p w:rsidR="00D7558F" w:rsidRDefault="00D7558F" w:rsidP="00D7558F">
      <w:r>
        <w:t>VPPHYTDAELADLVACPRCDALYHARIPEKGERAVCARCHTVLIAPKRKAGMIIIMLAVTVVILVIGALV</w:t>
      </w:r>
    </w:p>
    <w:p w:rsidR="00D7558F" w:rsidRDefault="00D7558F" w:rsidP="00D7558F">
      <w:r>
        <w:t>FPFMSISASGFSNQTTLIEVALSFQSGLLVAVSLIFIAAVILLPLTRAALILYVLGPVVWDRPPLRWALP</w:t>
      </w:r>
    </w:p>
    <w:p w:rsidR="00D7558F" w:rsidRDefault="00D7558F" w:rsidP="00D7558F">
      <w:r>
        <w:t>AFRLSEELRPWAMSEIFVIGCAVALVKVTDLASVSIGPAFWMFAVLCVVTTVQDLFMSRWMVWQAMEDLS</w:t>
      </w:r>
    </w:p>
    <w:p w:rsidR="00D7558F" w:rsidRDefault="00D7558F" w:rsidP="00D7558F">
      <w:r>
        <w:t>RKAKAAGNPTTHPVETAAHG*</w:t>
      </w:r>
    </w:p>
    <w:p w:rsidR="00D7558F" w:rsidRDefault="00D7558F" w:rsidP="00D7558F">
      <w:r>
        <w:t xml:space="preserve">&gt;gkv_924|gene_NONE|imidazoleglycerol-phosphate dehydratase (IGPD)    </w:t>
      </w:r>
    </w:p>
    <w:p w:rsidR="00D7558F" w:rsidRDefault="00D7558F" w:rsidP="00D7558F">
      <w:r>
        <w:t>MRSATITRKTAETDISVTVNLDGTGIYDNATGVGFFDHMLDQLSRHALIDMTVRCTGDLHIDDHHSVEDT</w:t>
      </w:r>
    </w:p>
    <w:p w:rsidR="00D7558F" w:rsidRDefault="00D7558F" w:rsidP="00D7558F">
      <w:r>
        <w:t>GIALGQAIAQAMGDKRGIRRYGECHLPMDDAQVRAALDLSGRPYLVWNVAFPTGKIGSFDTELVREFFQA</w:t>
      </w:r>
    </w:p>
    <w:p w:rsidR="00D7558F" w:rsidRDefault="00D7558F" w:rsidP="00D7558F">
      <w:r>
        <w:t>LATHGGITLHIDQLHGFNSHHIAEAAFKAVARALRDALEVDPRKADAIPSTKGAL*</w:t>
      </w:r>
    </w:p>
    <w:p w:rsidR="00D7558F" w:rsidRDefault="00D7558F" w:rsidP="00D7558F">
      <w:r>
        <w:lastRenderedPageBreak/>
        <w:t>&gt;gkv_925|gene_hisH|imidazole glycerol phosphate synthase, glutamine amidotransferase subunit|</w:t>
      </w:r>
    </w:p>
    <w:p w:rsidR="00D7558F" w:rsidRDefault="00D7558F" w:rsidP="00D7558F">
      <w:r>
        <w:t>MLTALIDYDSGNLHSAQKAFERMARETDGGDVIVTSDPDVVARADRIVLPGDGAFPACRTALQDVAGLQE</w:t>
      </w:r>
    </w:p>
    <w:p w:rsidR="00D7558F" w:rsidRDefault="00D7558F" w:rsidP="00D7558F">
      <w:r>
        <w:t>AIFEAVTTRARPFLGICVGMQMLALRGHEYQLTDGFGWIDGEVTRIAPADPTFKVPHMGWNDLVIDAPHP</w:t>
      </w:r>
    </w:p>
    <w:p w:rsidR="00D7558F" w:rsidRDefault="00D7558F" w:rsidP="00D7558F">
      <w:r>
        <w:t>ILDGIKTGDHAYFVHSWAMRVNNPAQLLAHVDYAGAITAIVGRDNIVGAQFHPEKSQATGLRLIANFLHW</w:t>
      </w:r>
    </w:p>
    <w:p w:rsidR="00D7558F" w:rsidRDefault="00D7558F" w:rsidP="00D7558F">
      <w:r>
        <w:t>AP*</w:t>
      </w:r>
    </w:p>
    <w:p w:rsidR="00D7558F" w:rsidRDefault="00D7558F" w:rsidP="00D7558F">
      <w:r>
        <w:t>&gt;gkv_926|gene_hisA|phosphoribosylformimino-5-aminoimidazole carboxamide ribotide isomerase|</w:t>
      </w:r>
    </w:p>
    <w:p w:rsidR="00D7558F" w:rsidRDefault="00D7558F" w:rsidP="00D7558F">
      <w:r>
        <w:t>MILYPAIDLKDGQAVRLVHGEMDQATVFNDNPAAQALAFQAAGAKWLHLVDLNGAFAGAPVNGGAVDEIL</w:t>
      </w:r>
    </w:p>
    <w:p w:rsidR="00D7558F" w:rsidRDefault="00D7558F" w:rsidP="00D7558F">
      <w:r>
        <w:t>AQVNIPAQLGGGIRDLATIEAWLKKGLQRVILGTVAVENPDLVREAARAFPGHVAVGIDARNGRVATRGW</w:t>
      </w:r>
    </w:p>
    <w:p w:rsidR="00D7558F" w:rsidRDefault="00D7558F" w:rsidP="00D7558F">
      <w:r>
        <w:t>AEETDVLVTDLARSFEDAGVAAIIYTDILRDGAMKGPNVQATADLARAVSIPVIASGGVSQLSDLITLRD</w:t>
      </w:r>
    </w:p>
    <w:p w:rsidR="00D7558F" w:rsidRDefault="00D7558F" w:rsidP="00D7558F">
      <w:r>
        <w:t>TGVIAGAISGRALYDGAIDLTAALAALEE*</w:t>
      </w:r>
    </w:p>
    <w:p w:rsidR="00D7558F" w:rsidRDefault="00D7558F" w:rsidP="00D7558F">
      <w:r>
        <w:t>&gt;gkv_927|gene_hisF|imidazole glycerol phosphate synthase subunit hisF|</w:t>
      </w:r>
    </w:p>
    <w:p w:rsidR="00D7558F" w:rsidRDefault="00D7558F" w:rsidP="00D7558F">
      <w:r>
        <w:t>MLKTRVIPCLDVADGRVVKGVNFVDLIDAGDPVDAAKAYDAAGADELCFLDINATHENRGTMYDMVTRTA</w:t>
      </w:r>
    </w:p>
    <w:p w:rsidR="00D7558F" w:rsidRDefault="00D7558F" w:rsidP="00D7558F">
      <w:r>
        <w:t>EACFMPLTVGGGVRTHHDVRALLLAGADKVSFNSAAVVNPDVVTEAALRFGSQCIVVAIDAKTVAPGRWE</w:t>
      </w:r>
    </w:p>
    <w:p w:rsidR="00D7558F" w:rsidRDefault="00D7558F" w:rsidP="00D7558F">
      <w:r>
        <w:t>IFTHGGRKSTGIDAVEFARTVAAKGAGEILLTSMDRDGTKDGYNLGLTRAVSDAVDIPVIASGGVGKLDD</w:t>
      </w:r>
    </w:p>
    <w:p w:rsidR="00D7558F" w:rsidRDefault="00D7558F" w:rsidP="00D7558F">
      <w:r>
        <w:t>FVDGVTKGGASALLAASVFHFGTFTIAEVKAHLDQAGIPVRF*</w:t>
      </w:r>
    </w:p>
    <w:p w:rsidR="00D7558F" w:rsidRDefault="00D7558F" w:rsidP="00D7558F">
      <w:r>
        <w:t>&gt;gkv_928|gene_hisE|phosphoribosyl-ATP pyrophosphatase (PRA-PH)|</w:t>
      </w:r>
    </w:p>
    <w:p w:rsidR="00D7558F" w:rsidRDefault="00D7558F" w:rsidP="00D7558F">
      <w:r>
        <w:t>MSLQNLAATILARKSADPDSSWTAKLLSRGPEKCAQKFGEEAVEAIVEAVKGDRDALIGEAADTIYHLLV</w:t>
      </w:r>
    </w:p>
    <w:p w:rsidR="00D7558F" w:rsidRDefault="00D7558F" w:rsidP="00D7558F">
      <w:r>
        <w:t>MCAARDVTLADIEAELSRREAQSGLAEKAARPKG*</w:t>
      </w:r>
    </w:p>
    <w:p w:rsidR="00D7558F" w:rsidRDefault="00D7558F" w:rsidP="00D7558F">
      <w:r>
        <w:t xml:space="preserve">&gt;gkv_929|gene_NONE|coA binding domain protein    </w:t>
      </w:r>
    </w:p>
    <w:p w:rsidR="00D7558F" w:rsidRDefault="00D7558F" w:rsidP="00D7558F">
      <w:r>
        <w:t>MSTEKHAPEKKALEKARRIAIVGFSANPARPSHSVARFLQAAGYDLVLVNPGLAGQDHLGTKVVATLAEA</w:t>
      </w:r>
    </w:p>
    <w:p w:rsidR="00D7558F" w:rsidRDefault="00D7558F" w:rsidP="00D7558F">
      <w:r>
        <w:t>GRIDLVDVFRNSHAIPALVDELLALPYAPHTLWLQLGITNLATLAASEAGIAVVEDRCTAIEYQRHFGAS</w:t>
      </w:r>
    </w:p>
    <w:p w:rsidR="00D7558F" w:rsidRDefault="00D7558F" w:rsidP="00D7558F">
      <w:r>
        <w:t>RINP*</w:t>
      </w:r>
    </w:p>
    <w:p w:rsidR="00D7558F" w:rsidRDefault="00D7558F" w:rsidP="00D7558F">
      <w:r>
        <w:t xml:space="preserve">&gt;gkv_930|gene_NONE|RNA 2'-O ribose methyltransferase substrate binding family protein    </w:t>
      </w:r>
    </w:p>
    <w:p w:rsidR="00D7558F" w:rsidRDefault="00D7558F" w:rsidP="00D7558F">
      <w:r>
        <w:t>MKKPKWVIEKEQARRVSAQETVWLFGLHAVRDALLNPERTRLRLVVTQNAADKLADAIAASGMEVELSDP</w:t>
      </w:r>
    </w:p>
    <w:p w:rsidR="00D7558F" w:rsidRDefault="00D7558F" w:rsidP="00D7558F">
      <w:r>
        <w:t>RKFAAPIDPESVHQGAALEVKPLDWGSLADVALSLKDNGQPPRLVLLDRVTDPHNVGAILRSSEVFGALA</w:t>
      </w:r>
    </w:p>
    <w:p w:rsidR="00D7558F" w:rsidRDefault="00D7558F" w:rsidP="00D7558F">
      <w:r>
        <w:t>VVGVQRHSAPETGALAKTASGALERQPYIRVRNLGDAMDELRAMGYLLLGLDGEGEQTIEQAIEGRRDRP</w:t>
      </w:r>
    </w:p>
    <w:p w:rsidR="00D7558F" w:rsidRDefault="00D7558F" w:rsidP="00D7558F">
      <w:r>
        <w:t>VAIVMGAEGPGLREKTRELCDHLVRIPAAGGFASLNVSNAAAVALYAVSVRD*</w:t>
      </w:r>
    </w:p>
    <w:p w:rsidR="00D7558F" w:rsidRDefault="00D7558F" w:rsidP="00D7558F">
      <w:r>
        <w:t xml:space="preserve">&gt;gkv_931|gene_NONE|hypothetical protein    </w:t>
      </w:r>
    </w:p>
    <w:p w:rsidR="00D7558F" w:rsidRDefault="00D7558F" w:rsidP="00D7558F">
      <w:r>
        <w:t>MAAKYLPSYGASTGKTLRHRPDHAFCHLSLRQMRENTR*</w:t>
      </w:r>
    </w:p>
    <w:p w:rsidR="00D7558F" w:rsidRDefault="00D7558F" w:rsidP="00D7558F">
      <w:r>
        <w:t xml:space="preserve">&gt;gkv_932|gene_NONE|conserved hypothetical protein    </w:t>
      </w:r>
    </w:p>
    <w:p w:rsidR="00D7558F" w:rsidRDefault="00D7558F" w:rsidP="00D7558F">
      <w:r>
        <w:t>MPLSPKAAAAAATILWGFTYILTTTMLPHNPWFIAAVRALGGGLPLLLFARALPPAGWWGKMIVLGTLNN</w:t>
      </w:r>
    </w:p>
    <w:p w:rsidR="00D7558F" w:rsidRDefault="00D7558F" w:rsidP="00D7558F">
      <w:r>
        <w:t>GLFFGLLFVAAIRLPGGVAATFQALGPLFMVLLALPLLGVRPAGGKLIAVAAGVVGVAMVVLQGGAALDL</w:t>
      </w:r>
    </w:p>
    <w:p w:rsidR="00D7558F" w:rsidRDefault="00D7558F" w:rsidP="00D7558F">
      <w:r>
        <w:t>IGVLAALGAALSVALGGTLYSKWKPPVSVVTMAAWQMIIAGIELAIIAAILGDIPPAITATNVLGLAILA</w:t>
      </w:r>
    </w:p>
    <w:p w:rsidR="00D7558F" w:rsidRDefault="00D7558F" w:rsidP="00D7558F">
      <w:r>
        <w:t>LAITALPFVLWFTGIKGVGPAAVAPMLLLTPITAFVLDALVRGIVPSAVQTLGIAIVIGSLLYGQYVDRN</w:t>
      </w:r>
    </w:p>
    <w:p w:rsidR="00D7558F" w:rsidRDefault="00D7558F" w:rsidP="00D7558F">
      <w:r>
        <w:t>TAKG*</w:t>
      </w:r>
    </w:p>
    <w:p w:rsidR="00D7558F" w:rsidRDefault="00D7558F" w:rsidP="00D7558F">
      <w:r>
        <w:t xml:space="preserve">&gt;gkv_933|gene_NONE|bacterial regulatory proteins, tetR family protein    </w:t>
      </w:r>
    </w:p>
    <w:p w:rsidR="00D7558F" w:rsidRDefault="00D7558F" w:rsidP="00D7558F">
      <w:r>
        <w:t>MTETPALTARGLARQQALIAAATTLFLAKGYASVTVDEVVAIAGGSKTNIYRQFGGKEGLFAAVVDTLCA</w:t>
      </w:r>
    </w:p>
    <w:p w:rsidR="00D7558F" w:rsidRDefault="00D7558F" w:rsidP="00D7558F">
      <w:r>
        <w:t>ELLSPLVQLQLGDTPRAAGLMILGRTLLRQLLTPRHIAFQRMVTAASDQFPALMARWYEVGPRQSQRIIA</w:t>
      </w:r>
    </w:p>
    <w:p w:rsidR="00D7558F" w:rsidRDefault="00D7558F" w:rsidP="00D7558F">
      <w:r>
        <w:t>GFLGGGPGCAAAAVLFHDMLVTEAVSRAMMGTPMPPDAVAQHLQSAVALLLPGLAEICAPLE*</w:t>
      </w:r>
    </w:p>
    <w:p w:rsidR="00D7558F" w:rsidRDefault="00D7558F" w:rsidP="00D7558F">
      <w:r>
        <w:t xml:space="preserve">&gt;gkv_934|gene_NONE|luciferase-like monooxygenase    </w:t>
      </w:r>
    </w:p>
    <w:p w:rsidR="00D7558F" w:rsidRDefault="00D7558F" w:rsidP="00D7558F">
      <w:r>
        <w:t>MEVGVFIPIGNNGWLISETAPQYKPSFELNKAITLKAESYGFDFALSMIKLRGFGGKTEFWDYNLESFTL</w:t>
      </w:r>
    </w:p>
    <w:p w:rsidR="00D7558F" w:rsidRDefault="00D7558F" w:rsidP="00D7558F">
      <w:r>
        <w:t>MAGLAAVTSKIKLFGTAATLVMPPAIVARMATTIDSISGGRFGVNLVTGWQRPEYSQMGLWPGDDYFGDR</w:t>
      </w:r>
    </w:p>
    <w:p w:rsidR="00D7558F" w:rsidRDefault="00D7558F" w:rsidP="00D7558F">
      <w:r>
        <w:lastRenderedPageBreak/>
        <w:t>YGYLTEYTTVLKDLLTTGQSDFKGDFFQMEDCHMKPVPQGDVKLICAGSSDKGLAFSAQHADYSFCFGVG</w:t>
      </w:r>
    </w:p>
    <w:p w:rsidR="00D7558F" w:rsidRDefault="00D7558F" w:rsidP="00D7558F">
      <w:r>
        <w:t>VNTPKGFAPTNERLLAASAKTGRDLKSFVLTMVIAEETSEAAWAKWELYKSGVDEEAIKWLGLQSAADTK</w:t>
      </w:r>
    </w:p>
    <w:p w:rsidR="00D7558F" w:rsidRDefault="00D7558F" w:rsidP="00D7558F">
      <w:r>
        <w:t>SGSDTNVRHMSNPVSAVNINMGTLIGSYAEVAAMLDEMADVPGTGGVMLTFDDFLEGIEKFGQFVQPLMK</w:t>
      </w:r>
    </w:p>
    <w:p w:rsidR="00D7558F" w:rsidRDefault="00D7558F" w:rsidP="00D7558F">
      <w:r>
        <w:t>SRQHIMVEAAE*</w:t>
      </w:r>
    </w:p>
    <w:p w:rsidR="00D7558F" w:rsidRDefault="00D7558F" w:rsidP="00D7558F">
      <w:r>
        <w:t xml:space="preserve">&gt;gkv_935|gene_NONE|isochorismatase family protein    </w:t>
      </w:r>
    </w:p>
    <w:p w:rsidR="00D7558F" w:rsidRDefault="00D7558F" w:rsidP="00D7558F">
      <w:r>
        <w:t>MSATVDTTGGRAGRKVTLPSRPEALTINADDTAIVVVDMQNAYSTEGGYVDIAGFDISGAQSVIENIRLT</w:t>
      </w:r>
    </w:p>
    <w:p w:rsidR="00D7558F" w:rsidRDefault="00D7558F" w:rsidP="00D7558F">
      <w:r>
        <w:t>LDAARAAKVTVIYFQNGWDADYVEAGGEGSPNFHKSNALKHMRAHPETQGQLLAKGTWDYAIVDQLTPQP</w:t>
      </w:r>
    </w:p>
    <w:p w:rsidR="00D7558F" w:rsidRDefault="00D7558F" w:rsidP="00D7558F">
      <w:r>
        <w:t>GDIVVAKTRYSGFFNSTMDSTLRARGIRNLVFVGIATNVCVESSLRDAFHLEYFGVVLEDATHHLGPKVM</w:t>
      </w:r>
    </w:p>
    <w:p w:rsidR="00D7558F" w:rsidRDefault="00D7558F" w:rsidP="00D7558F">
      <w:r>
        <w:t>QEAAIYNIEKFFGWVSNTADFCGAISQIAPDQAEV*</w:t>
      </w:r>
    </w:p>
    <w:p w:rsidR="00D7558F" w:rsidRDefault="00D7558F" w:rsidP="00D7558F">
      <w:r>
        <w:t xml:space="preserve">&gt;gkv_936|gene_NONE|endoribonuclease L-PSP family protein    </w:t>
      </w:r>
    </w:p>
    <w:p w:rsidR="00D7558F" w:rsidRDefault="00D7558F" w:rsidP="00D7558F">
      <w:r>
        <w:t>MPKEIVTPAGSGKPLAPYSPGTKADGIVYVSGTLPFDKDNNVVHLGDAKAQTRHVLEIIKSVIETAGGTM</w:t>
      </w:r>
    </w:p>
    <w:p w:rsidR="00D7558F" w:rsidRDefault="00D7558F" w:rsidP="00D7558F">
      <w:r>
        <w:t>DDVTMNHIFVTDWANYAAVNEVYATYFPGDKPARYCVQAGLVKPGALVEIATVAHIGKP*</w:t>
      </w:r>
    </w:p>
    <w:p w:rsidR="00D7558F" w:rsidRDefault="00D7558F" w:rsidP="00D7558F">
      <w:r>
        <w:t xml:space="preserve">&gt;gkv_938|gene_NONE|alpha/beta hydrolase fold family protein    </w:t>
      </w:r>
    </w:p>
    <w:p w:rsidR="00D7558F" w:rsidRDefault="00D7558F" w:rsidP="00D7558F">
      <w:r>
        <w:t>VIYDVLDGPAQDAETIILSSGLGGVAGYWGPQLDALRARYRVITYDQRGCGRTGGDLPDGLTIGDMADDL</w:t>
      </w:r>
    </w:p>
    <w:p w:rsidR="00D7558F" w:rsidRDefault="00D7558F" w:rsidP="00D7558F">
      <w:r>
        <w:t>LAVLDASGTARAHIMGHALGGLIGLDLALRASDRIGKLVLINAWSRADPHSGRCFDTRLALLDHVGVEAF</w:t>
      </w:r>
    </w:p>
    <w:p w:rsidR="00D7558F" w:rsidRDefault="00D7558F" w:rsidP="00D7558F">
      <w:r>
        <w:t>LHAQPLFLYPAAWMAENAERLAAEEAHGLAHFQGAANIKRRIHALRSFDIDARLSDVTAPTLVIASRDDL</w:t>
      </w:r>
    </w:p>
    <w:p w:rsidR="00D7558F" w:rsidRDefault="00D7558F" w:rsidP="00D7558F">
      <w:r>
        <w:t>LVPWQRSARLSAGIAGSALVLMTEGGHAMNVTQPAPFNRAVLDFLAA*</w:t>
      </w:r>
    </w:p>
    <w:p w:rsidR="00D7558F" w:rsidRDefault="00D7558F" w:rsidP="00D7558F">
      <w:r>
        <w:t xml:space="preserve">&gt;gkv_937|gene_NONE|tonB family C-terminal domain protein    </w:t>
      </w:r>
    </w:p>
    <w:p w:rsidR="00D7558F" w:rsidRDefault="00D7558F" w:rsidP="00D7558F">
      <w:r>
        <w:t>MAARRPMTEEVARLTAGEVSLWAGASATVIAAVLGGIWLVPQLLPPREAMAGSLNPVSVELAQFDASPMT</w:t>
      </w:r>
    </w:p>
    <w:p w:rsidR="00D7558F" w:rsidRDefault="00D7558F" w:rsidP="00D7558F">
      <w:r>
        <w:t>ETLDVAEGELSAASEAAPEVAPELVDETAEPDPEPEVTPEELPPPEEVQPEETPPEEVQPEELPPEELPP</w:t>
      </w:r>
    </w:p>
    <w:p w:rsidR="00D7558F" w:rsidRDefault="00D7558F" w:rsidP="00D7558F">
      <w:r>
        <w:t>EELPPEEVLPEELPPEDLPPPPPEEPIDIAPEIDVPDPAVALAPVEVPPDEVLEEVPEEVAAAVPSPPRR</w:t>
      </w:r>
    </w:p>
    <w:p w:rsidR="00D7558F" w:rsidRDefault="00D7558F" w:rsidP="00D7558F">
      <w:r>
        <w:t>PNPPPPPPREEPRRAPPPASASSASAPPPTQRQAEQAVSQQAAVGVGASQSEISRWQSRLRTHIERRRGS</w:t>
      </w:r>
    </w:p>
    <w:p w:rsidR="00D7558F" w:rsidRDefault="00D7558F" w:rsidP="00D7558F">
      <w:r>
        <w:t>NNRLRERGDVGLSIRVDRAGTLQAAQVIQSSGNAELDQHALATVQRIGGMPAPPEGITDAGLQVTFVLSY</w:t>
      </w:r>
    </w:p>
    <w:p w:rsidR="00D7558F" w:rsidRDefault="00D7558F" w:rsidP="00D7558F">
      <w:r>
        <w:t>TR*</w:t>
      </w:r>
    </w:p>
    <w:p w:rsidR="00D7558F" w:rsidRDefault="00D7558F" w:rsidP="00D7558F">
      <w:r>
        <w:t xml:space="preserve">&gt;gkv_939|gene_exbD|tonB system transport protein ExbD    </w:t>
      </w:r>
    </w:p>
    <w:p w:rsidR="00D7558F" w:rsidRDefault="00D7558F" w:rsidP="00D7558F">
      <w:r>
        <w:t>MAGGIKENSEDDMDVAHEINVTPFIDVMLVLLIIFMVAAPLATVDVNVDLPVSNATPAPRPEAPLFVSLK</w:t>
      </w:r>
    </w:p>
    <w:p w:rsidR="00D7558F" w:rsidRDefault="00D7558F" w:rsidP="00D7558F">
      <w:r>
        <w:t>DDLSLLVGVNPVTAEGLAAALDEHTGGDREARVFLRADQAVAYGDVMTTMNNLRAAGYVRVALVGLESAN</w:t>
      </w:r>
    </w:p>
    <w:p w:rsidR="00D7558F" w:rsidRDefault="00D7558F" w:rsidP="00D7558F">
      <w:r>
        <w:t>SVAIPAPEAQ*</w:t>
      </w:r>
    </w:p>
    <w:p w:rsidR="00D7558F" w:rsidRDefault="00D7558F" w:rsidP="00D7558F">
      <w:r>
        <w:t xml:space="preserve">&gt;gkv_940|gene_exbB|tonB-system energizer ExbB    </w:t>
      </w:r>
    </w:p>
    <w:p w:rsidR="00D7558F" w:rsidRDefault="00D7558F" w:rsidP="00D7558F">
      <w:r>
        <w:t>MTLGKVFAMRLILALVLGLFASVTGGALLAQEAPAPDAAVPEVTVPEAPVPEAAAPEAVTPQTTAPAPAQ</w:t>
      </w:r>
    </w:p>
    <w:p w:rsidR="00D7558F" w:rsidRDefault="00D7558F" w:rsidP="00D7558F">
      <w:r>
        <w:t>AEPVQIETGLGGHDMSPMGMYNQADVVVKSVMIGLAAAAIVTWIVLVAKWLQLTGARGRARRTLRLLEQS</w:t>
      </w:r>
    </w:p>
    <w:p w:rsidR="00D7558F" w:rsidRDefault="00D7558F" w:rsidP="00D7558F">
      <w:r>
        <w:t>RSLSDASAALAGRSGAPALLVRAASDEIAASQDVLGQVDGEGVKERVASRMNRIEIAAGRRIGRGVGLLA</w:t>
      </w:r>
    </w:p>
    <w:p w:rsidR="00D7558F" w:rsidRDefault="00D7558F" w:rsidP="00D7558F">
      <w:r>
        <w:t>TIGSVGPFVGLFGTVWGIMNSFIGIAETQTTNLAVVAPGIAEALLATALGLVAAIPAVVIYNGFARAITG</w:t>
      </w:r>
    </w:p>
    <w:p w:rsidR="00D7558F" w:rsidRDefault="00D7558F" w:rsidP="00D7558F">
      <w:r>
        <w:t>YRQLLGDVSASIGRLVSRDLDRIAVSMGQGR*</w:t>
      </w:r>
    </w:p>
    <w:p w:rsidR="00D7558F" w:rsidRDefault="00D7558F" w:rsidP="00D7558F">
      <w:r>
        <w:t xml:space="preserve">&gt;gkv_942|gene_NONE|glycosyl transferases group 1 family protein    </w:t>
      </w:r>
    </w:p>
    <w:p w:rsidR="00D7558F" w:rsidRDefault="00D7558F" w:rsidP="00D7558F">
      <w:r>
        <w:t>MSMLFDEVFYRKQTRLGLRATEEHFNTAGDAKGFDPTPYFSTSYYKARYPDWQAGGAQTAIEDMVNRMRR</w:t>
      </w:r>
    </w:p>
    <w:p w:rsidR="00D7558F" w:rsidRDefault="00D7558F" w:rsidP="00D7558F">
      <w:r>
        <w:t>GEARQPHPLIDPAYYRETYPDLRSLNADAYFHFVKHGDHEQRSPSADFDAHFYANTYLLPEQPRPFLHYV</w:t>
      </w:r>
    </w:p>
    <w:p w:rsidR="00D7558F" w:rsidRDefault="00D7558F" w:rsidP="00D7558F">
      <w:r>
        <w:t>TIGKALGYLPRPQIRSFDESRAASAAKTQGLKKPILILVHSAQATGVPILARDLALYFKAEGWDPVFFLM</w:t>
      </w:r>
    </w:p>
    <w:p w:rsidR="00D7558F" w:rsidRDefault="00D7558F" w:rsidP="00D7558F">
      <w:r>
        <w:t>QAGPLLPFFEQIGPVFIGAEGWDPIGLRTGMPQMVPALITTAAAAHFGADLAAQGSPCVILIHEMAQYIH</w:t>
      </w:r>
    </w:p>
    <w:p w:rsidR="00D7558F" w:rsidRDefault="00D7558F" w:rsidP="00D7558F">
      <w:r>
        <w:t>AQNLMPSLQDAQRAGATLIGSIPRQAAGLADALGALPTIQPGITLPQTTMQSFRDAQRQFGAAPMFIGAG</w:t>
      </w:r>
    </w:p>
    <w:p w:rsidR="00D7558F" w:rsidRDefault="00D7558F" w:rsidP="00D7558F">
      <w:r>
        <w:t>TGEYRKGLDLFIDAARDITANLPDATFVWLGQLQQAGRIMVQQAQDDGIKLITPGFVSDSLAWYRAADAY</w:t>
      </w:r>
    </w:p>
    <w:p w:rsidR="00D7558F" w:rsidRDefault="00D7558F" w:rsidP="00D7558F">
      <w:r>
        <w:t>LLTSRQDPGPTTVIQAAAVGTRFVGYAADIGLIGVADSLGTFITPGDQAGFVRAALAQAQANTPALRRAT</w:t>
      </w:r>
    </w:p>
    <w:p w:rsidR="00D7558F" w:rsidRDefault="00D7558F" w:rsidP="00D7558F">
      <w:r>
        <w:t>RKMVAQHTSFKTYGAAVLQRLTSRPASSAT*</w:t>
      </w:r>
    </w:p>
    <w:p w:rsidR="00D7558F" w:rsidRDefault="00D7558F" w:rsidP="00D7558F">
      <w:r>
        <w:t xml:space="preserve">&gt;gkv_941|gene_NONE|bacterial transferase hexapeptide (three repeats) family protein    </w:t>
      </w:r>
    </w:p>
    <w:p w:rsidR="00D7558F" w:rsidRDefault="00D7558F" w:rsidP="00D7558F">
      <w:r>
        <w:lastRenderedPageBreak/>
        <w:t>MMKSTAEYDEVVVFGTRGNALLMLNEAELLWQGRVRVVAMVDELSNGHLHPVLGVPVLSRDERLKLYPDV</w:t>
      </w:r>
    </w:p>
    <w:p w:rsidR="00D7558F" w:rsidRDefault="00D7558F" w:rsidP="00D7558F">
      <w:r>
        <w:t>PVLIMAGGIPLRKRIFHDLVAEGATIGNISTLGMEGVDKGTIFSHGTICGPRTRIGPNTRFGIGTLIEAT</w:t>
      </w:r>
    </w:p>
    <w:p w:rsidR="00D7558F" w:rsidRDefault="00D7558F" w:rsidP="00D7558F">
      <w:r>
        <w:t>LVGHDVTVGDFAVLSAECLVLSHIDIGAEVNIAPGAVIMNGTPQRPIRIGEGAVIGVGAVVLRDVPAGAK</w:t>
      </w:r>
    </w:p>
    <w:p w:rsidR="00D7558F" w:rsidRDefault="00D7558F" w:rsidP="00D7558F">
      <w:r>
        <w:t>MIGNPAMPIRKWLKLQKMLDEM*</w:t>
      </w:r>
    </w:p>
    <w:p w:rsidR="00D7558F" w:rsidRDefault="00D7558F" w:rsidP="00D7558F">
      <w:r>
        <w:t xml:space="preserve">&gt;gkv_943|gene_NONE|degT/DnrJ/EryC1/StrS aminotransferase family protein    </w:t>
      </w:r>
    </w:p>
    <w:p w:rsidR="00D7558F" w:rsidRDefault="00D7558F" w:rsidP="00D7558F">
      <w:r>
        <w:t>MSASAIITVGAPMLPDLPRYTALLSEAIDAAWLTNGGVLHQRLEMALAADLPGRTVGLAASGTTALMMAL</w:t>
      </w:r>
    </w:p>
    <w:p w:rsidR="00D7558F" w:rsidRDefault="00D7558F" w:rsidP="00D7558F">
      <w:r>
        <w:t>QLGDLPPGAEVITPAISFAATAQVIRWCGFQPVFVDVQPDSLNICPDAVRAAITPRTAAIMPVHLLGQPC</w:t>
      </w:r>
    </w:p>
    <w:p w:rsidR="00D7558F" w:rsidRDefault="00D7558F" w:rsidP="00D7558F">
      <w:r>
        <w:t>DTDALADIARQHRLWLVYDAAHAYGVTWQGQPIGNFGDATAFSLHATKLLHTGEGGYIVTHPENGAAMRR</w:t>
      </w:r>
    </w:p>
    <w:p w:rsidR="00D7558F" w:rsidRDefault="00D7558F" w:rsidP="00D7558F">
      <w:r>
        <w:t>MRNFGLDQGRPVGFGINGKLSEAQAAMGLALLPDLPAEIAARRDLRCRYDAAFATLPDVSIQAARGGASD</w:t>
      </w:r>
    </w:p>
    <w:p w:rsidR="00D7558F" w:rsidRDefault="00D7558F" w:rsidP="00D7558F">
      <w:r>
        <w:t>NLTYYALRLPPARRAGLFNALAAQHVFARDHFPLLCGPGTAFPDAPVITAAPHPIAPARAGEVICLPFHG</w:t>
      </w:r>
    </w:p>
    <w:p w:rsidR="00D7558F" w:rsidRDefault="00D7558F" w:rsidP="00D7558F">
      <w:r>
        <w:t>RLSTADQAKIIQVTTGFIKGDL*</w:t>
      </w:r>
    </w:p>
    <w:p w:rsidR="00D7558F" w:rsidRDefault="00D7558F" w:rsidP="00D7558F">
      <w:r>
        <w:t xml:space="preserve">&gt;gkv_944|gene_NONE|rb115    </w:t>
      </w:r>
    </w:p>
    <w:p w:rsidR="00D7558F" w:rsidRDefault="00D7558F" w:rsidP="00D7558F">
      <w:r>
        <w:t>VFDDNLFIHISVNALRGNGRSWGDTQFAEGLVRAIGRIPGCGAALLFRGEVPDVTPGRDVVLRIVGPYLE</w:t>
      </w:r>
    </w:p>
    <w:p w:rsidR="00D7558F" w:rsidRDefault="00D7558F" w:rsidP="00D7558F">
      <w:r>
        <w:t>EPLPDVPNILWMITPPNLATAGMLRRYQHIFTGAQLMTDYFTSFGIPTTPLMQATEPSHFHPSKREDGAA</w:t>
      </w:r>
    </w:p>
    <w:p w:rsidR="00D7558F" w:rsidRDefault="00D7558F" w:rsidP="00D7558F">
      <w:r>
        <w:t>DLPIIFVGSYAPRAERPLVVEAVQSGFDVKIWGMGWEGIVPDRYIQGTRVNYHELAALYARARVVLNSHA</w:t>
      </w:r>
    </w:p>
    <w:p w:rsidR="00D7558F" w:rsidRDefault="00D7558F" w:rsidP="00D7558F">
      <w:r>
        <w:t>PYMAGYGIMSNRSYDALSAGAHVVSDLIPGYEVPDLPELFQARGRIEMVLHLNTLLTSPPITPAARLDMH</w:t>
      </w:r>
    </w:p>
    <w:p w:rsidR="00D7558F" w:rsidRDefault="00D7558F" w:rsidP="00D7558F">
      <w:r>
        <w:t>ARVQAGYSFDRRAEQFVQVARRLLAENNVPPCAVRRAPARALDLSSPGVGGETQSQGMLSAAREITAIAG</w:t>
      </w:r>
    </w:p>
    <w:p w:rsidR="00D7558F" w:rsidRDefault="00D7558F" w:rsidP="00D7558F">
      <w:r>
        <w:t>QIGNMSQPAPPAEVYGGVIHPLMADLRQVQRFARTLSDPVQLEQIAAGARRLQEVTDDAANPLPLRVADF</w:t>
      </w:r>
    </w:p>
    <w:p w:rsidR="00D7558F" w:rsidRDefault="00D7558F" w:rsidP="00D7558F">
      <w:r>
        <w:t>ERDAMLTRCLRNMPLWAHQPQDYVTETRKRHLVLQPRREAPAPARPIGVFLHLYYQELAPVFAKRLAQIP</w:t>
      </w:r>
    </w:p>
    <w:p w:rsidR="00D7558F" w:rsidRDefault="00D7558F" w:rsidP="00D7558F">
      <w:r>
        <w:t>LPLSLYVSTDTAEKAAQIERALPQAQVRVLPNRGRDIFPKLYGFGDAYADHDIVLHLHGKKSLHSSMLDE</w:t>
      </w:r>
    </w:p>
    <w:p w:rsidR="00D7558F" w:rsidRDefault="00D7558F" w:rsidP="00D7558F">
      <w:r>
        <w:t>WLSHILDCLLGDPADVNRILSLFDSVPRLGIVMPVVHRSVLNAAHWGFNRDIGAELAYRMGMATPLPEND</w:t>
      </w:r>
    </w:p>
    <w:p w:rsidR="00D7558F" w:rsidRDefault="00D7558F" w:rsidP="00D7558F">
      <w:r>
        <w:t>ALQFPAGSMFWARTAALQPILDLALEASHFPPEAGQVDGTLAHAVERMLGVVCRAGGYYMLPVAGSSMRY</w:t>
      </w:r>
    </w:p>
    <w:p w:rsidR="00D7558F" w:rsidRDefault="00D7558F" w:rsidP="00D7558F">
      <w:r>
        <w:t>YPRYQQKLGNNRAVAEALAQGAFDVC*</w:t>
      </w:r>
    </w:p>
    <w:p w:rsidR="00D7558F" w:rsidRDefault="00D7558F" w:rsidP="00D7558F">
      <w:r>
        <w:t xml:space="preserve">&gt;gkv_945|gene_NONE|conserved hypothetical protein    </w:t>
      </w:r>
    </w:p>
    <w:p w:rsidR="00D7558F" w:rsidRDefault="00D7558F" w:rsidP="00D7558F">
      <w:r>
        <w:t>MLTRLWNSPQILLTLASLFWAGNFVVGRAILTEAPPVAMAFWRWALAIIPVVLVARGRVDVKHELALVRR</w:t>
      </w:r>
    </w:p>
    <w:p w:rsidR="00D7558F" w:rsidRDefault="00D7558F" w:rsidP="00D7558F">
      <w:r>
        <w:t>HWLIIVVLGVLGISCFNTFVYLGLRETASINALLMQSAMPLLILLACFVLYRERPLPQQIIGVVLSLGGV</w:t>
      </w:r>
    </w:p>
    <w:p w:rsidR="00D7558F" w:rsidRDefault="00D7558F" w:rsidP="00D7558F">
      <w:r>
        <w:t>IFIAARGHLETLTSLGFNTGDLWVLAAVVAYTFYSALLRKKPAMHPLSFLVALFIVGALALLPPYLTEHA</w:t>
      </w:r>
    </w:p>
    <w:p w:rsidR="00D7558F" w:rsidRDefault="00D7558F" w:rsidP="00D7558F">
      <w:r>
        <w:t>SGQVMRLTPQMVAALAYLVIFPSFLSYLCFNRGVELLGAGRAGLFIHLLPVFGSALAVIFLGERFESFHL</w:t>
      </w:r>
    </w:p>
    <w:p w:rsidR="00D7558F" w:rsidRDefault="00D7558F" w:rsidP="00D7558F">
      <w:r>
        <w:t>IGAVLIGVGLLVAARRGRSARRKMS*</w:t>
      </w:r>
    </w:p>
    <w:p w:rsidR="00D7558F" w:rsidRDefault="00D7558F" w:rsidP="00D7558F">
      <w:r>
        <w:t xml:space="preserve">&gt;gkv_946|gene_NONE|inosine-uridine preferring nucleoside hydrolase family protein    </w:t>
      </w:r>
    </w:p>
    <w:p w:rsidR="00D7558F" w:rsidRDefault="00D7558F" w:rsidP="00D7558F">
      <w:r>
        <w:t>MKGQAMRLIIDTDTAGDDCFSMLLALHQPGVTVEAVTICGGNIDFDQQVENALYTLEVAGKGGKVPVYPG</w:t>
      </w:r>
    </w:p>
    <w:p w:rsidR="00D7558F" w:rsidRDefault="00D7558F" w:rsidP="00D7558F">
      <w:r>
        <w:t>CRRPMMRKPIDAEYVFGEDGMSDAHYPRAHQRPEASHAVQALIDIVMSNPGEITILAQAPLTNIAAAVVQ</w:t>
      </w:r>
    </w:p>
    <w:p w:rsidR="00D7558F" w:rsidRDefault="00D7558F" w:rsidP="00D7558F">
      <w:r>
        <w:t>EPRFAGAVKHLWIMGGTDNSLGNVTPAAEFNFYVDPEAAQIVMNAGFACTLSTWTLSVQDSGILAAELAD</w:t>
      </w:r>
    </w:p>
    <w:p w:rsidR="00D7558F" w:rsidRDefault="00D7558F" w:rsidP="00D7558F">
      <w:r>
        <w:t>IAALDTPLSRFFTQVNQASVDFSMARYGVGDSLHPDALTCAIMLDESLILESGDCVVDVETQGRLTRGYS</w:t>
      </w:r>
    </w:p>
    <w:p w:rsidR="00D7558F" w:rsidRDefault="00D7558F" w:rsidP="00D7558F">
      <w:r>
        <w:t>SVSSPRLPAQEVADPELGSATPANARVIRRADRAAFVQMMRRALGA*</w:t>
      </w:r>
    </w:p>
    <w:p w:rsidR="00D7558F" w:rsidRDefault="00D7558F" w:rsidP="00D7558F">
      <w:r>
        <w:t xml:space="preserve">&gt;gkv_947|gene_NONE|ABC branched chain amino acid transporter, substrate binding protein    </w:t>
      </w:r>
    </w:p>
    <w:p w:rsidR="00D7558F" w:rsidRDefault="00D7558F" w:rsidP="00D7558F">
      <w:r>
        <w:t>MKRLATLSTLSALAVVASAGAALAQDACPIRVGVLHSLSGSMAISETTLKDAMLMLVAQQNAAGGLLGCE</w:t>
      </w:r>
    </w:p>
    <w:p w:rsidR="00D7558F" w:rsidRDefault="00D7558F" w:rsidP="00D7558F">
      <w:r>
        <w:t>IETVVVDPASDWPLFAEQARDLLTVNEVDVIFGAWTSVSRKAVLPVLEELNGLMFYPVQYEGEESSRNVF</w:t>
      </w:r>
    </w:p>
    <w:p w:rsidR="00D7558F" w:rsidRDefault="00D7558F" w:rsidP="00D7558F">
      <w:r>
        <w:t>YTGAAPNQQAIPAVDYFLEELGVTSFALLGTDYVYPRTTNNILEAYLIDKGIAPENIFVNYTPFSHSDWA</w:t>
      </w:r>
    </w:p>
    <w:p w:rsidR="00D7558F" w:rsidRDefault="00D7558F" w:rsidP="00D7558F">
      <w:r>
        <w:t>TIVSDVVALGAGGGQVGVISTINGDANIGFYTELAAQGVSADDIPVVAFSVGEEELSGLDTAGLVGHLAA</w:t>
      </w:r>
    </w:p>
    <w:p w:rsidR="00D7558F" w:rsidRDefault="00D7558F" w:rsidP="00D7558F">
      <w:r>
        <w:t>WNYFMSADTPENAAFIEAWHEFIGSDTRVTNDPMEAHYIGFNMWVNAVEQVGTTDVDAVIDALPGQTFPN</w:t>
      </w:r>
    </w:p>
    <w:p w:rsidR="00D7558F" w:rsidRDefault="00D7558F" w:rsidP="00D7558F">
      <w:r>
        <w:t>LTGGIAEMLPNHHLTKPVLIGEIRADGQFDIISQTEPVPGDAWTDFLPESAILEADWVDLKCGMYNTQTQ</w:t>
      </w:r>
    </w:p>
    <w:p w:rsidR="00D7558F" w:rsidRDefault="00D7558F" w:rsidP="00D7558F">
      <w:r>
        <w:t>TCVQLTSNY*</w:t>
      </w:r>
    </w:p>
    <w:p w:rsidR="00D7558F" w:rsidRDefault="00D7558F" w:rsidP="00D7558F">
      <w:r>
        <w:t xml:space="preserve">&gt;gkv_948|gene_urtB|urea ABC transporter, permease protein UrtB    </w:t>
      </w:r>
    </w:p>
    <w:p w:rsidR="00D7558F" w:rsidRDefault="00D7558F" w:rsidP="00D7558F">
      <w:r>
        <w:lastRenderedPageBreak/>
        <w:t>MIRVLLIALALCFSFGAPKLVAAQTLQDALQVDPGAIAQPSRRTVGETLDRLLATEDPALPLLLERWQGR</w:t>
      </w:r>
    </w:p>
    <w:p w:rsidR="00D7558F" w:rsidRDefault="00D7558F" w:rsidP="00D7558F">
      <w:r>
        <w:t>ALYQRAADGLFFYAEQTADGFNLFDITTLEAAGTAAPREVAALIPNAGVRGVIASALIEFQLTDPDPARR</w:t>
      </w:r>
    </w:p>
    <w:p w:rsidR="00D7558F" w:rsidRDefault="00D7558F" w:rsidP="00D7558F">
      <w:r>
        <w:t>ASAVAAIARDPSADYLEPLRETLAEEDDPGLYARKERVLQMLIARFDTDIDARVAAISALGTDVSTETRA</w:t>
      </w:r>
    </w:p>
    <w:p w:rsidR="00D7558F" w:rsidRDefault="00D7558F" w:rsidP="00D7558F">
      <w:r>
        <w:t>LLNQLLRSTTAVGATVPEGVNIAAVLEPGSRALSRDAAYGMLISAGLAPAPVTPAQIREALIANIDGGFV</w:t>
      </w:r>
    </w:p>
    <w:p w:rsidR="00D7558F" w:rsidRDefault="00D7558F" w:rsidP="00D7558F">
      <w:r>
        <w:t>GGMPVAQMNTDAARTSAYDALAASGTVAPRVTPADMDAALAAHSFWSQYETSNVQITDAAAAALASATTR</w:t>
      </w:r>
    </w:p>
    <w:p w:rsidR="00D7558F" w:rsidRDefault="00D7558F" w:rsidP="00D7558F">
      <w:r>
        <w:t>VGLFQVADISLDALSLASIYFLAAIGLAITFGVMGVINMAHGEFIMMGAYTAYVVQLFIPDYTVALIVAL</w:t>
      </w:r>
    </w:p>
    <w:p w:rsidR="00D7558F" w:rsidRDefault="00D7558F" w:rsidP="00D7558F">
      <w:r>
        <w:t>PAAFLVAAIAGIALERLVIRHLANRPLETLLATFGISIALQQLTKIIFGTQARPVTAPSWLSGAWIYNDV</w:t>
      </w:r>
    </w:p>
    <w:p w:rsidR="00D7558F" w:rsidRDefault="00D7558F" w:rsidP="00D7558F">
      <w:r>
        <w:t>LGISWIRIAIFVLALVFLALLLVILNRTRLGLEIRAVTQNPGMAASMGINPDRVKMLTFGLGSGIAGIAG</w:t>
      </w:r>
    </w:p>
    <w:p w:rsidR="00D7558F" w:rsidRDefault="00D7558F" w:rsidP="00D7558F">
      <w:r>
        <w:t>VGIGLYAQVTSEMGSNYIVQSFMAVVVGGVGNVWGTLAGATLIGVMQKGIEWFNPSNTLAAQTYMILFII</w:t>
      </w:r>
    </w:p>
    <w:p w:rsidR="00D7558F" w:rsidRDefault="00D7558F" w:rsidP="00D7558F">
      <w:r>
        <w:t>IFIQFRPRGIVALKGRAAGV*</w:t>
      </w:r>
    </w:p>
    <w:p w:rsidR="00D7558F" w:rsidRDefault="00D7558F" w:rsidP="00D7558F">
      <w:r>
        <w:t xml:space="preserve">&gt;gkv_949|gene_urtC|urea ABC transporter, permease protein UrtC    </w:t>
      </w:r>
    </w:p>
    <w:p w:rsidR="00D7558F" w:rsidRDefault="00D7558F" w:rsidP="00D7558F">
      <w:r>
        <w:t>MQGGFLAKNPSVLWFLLVLAVFTVVATLLSQIGIGAVSTSMVKVLGRTLCLALVAVAMDVIWGYCGILSL</w:t>
      </w:r>
    </w:p>
    <w:p w:rsidR="00D7558F" w:rsidRDefault="00D7558F" w:rsidP="00D7558F">
      <w:r>
        <w:t>GHMAFFGIGGYAIGQWLMYARTEMIVAGTLAASPLPPTALEVKNAVASQIFGVVGTSELPWVWGFAHSLP</w:t>
      </w:r>
    </w:p>
    <w:p w:rsidR="00D7558F" w:rsidRDefault="00D7558F" w:rsidP="00D7558F">
      <w:r>
        <w:t>LQLAMVVLVPGLVALVFGWLAFRSRVTGVYLSILTQAMTLALSLWLFQNDSGLRGNNGLSGLQNLPGLDH</w:t>
      </w:r>
    </w:p>
    <w:p w:rsidR="00D7558F" w:rsidRDefault="00D7558F" w:rsidP="00D7558F">
      <w:r>
        <w:t>WGQDFIAVVFLWASALALGLGYVFFAFITSGKMGSVIRAIRDDEARVRFLGYGVEGFKLFIFTVTACVAA</w:t>
      </w:r>
    </w:p>
    <w:p w:rsidR="00D7558F" w:rsidRDefault="00D7558F" w:rsidP="00D7558F">
      <w:r>
        <w:t>IAGALYYPQAGIINPAEVAPIASIYLAVWVAIGGRGRLYGAVIGAVAVSLLSSWFTGGAAPPINLGFYTI</w:t>
      </w:r>
    </w:p>
    <w:p w:rsidR="00D7558F" w:rsidRDefault="00D7558F" w:rsidP="00D7558F">
      <w:r>
        <w:t>RWTEWWLVLLGASFVLVTLFFPKGVGGLFDLIPSRKERKE*</w:t>
      </w:r>
    </w:p>
    <w:p w:rsidR="00D7558F" w:rsidRDefault="00D7558F" w:rsidP="00D7558F">
      <w:r>
        <w:t xml:space="preserve">&gt;gkv_950|gene_urtD|urea ABC transporter, ATP-binding protein UrtD    </w:t>
      </w:r>
    </w:p>
    <w:p w:rsidR="00D7558F" w:rsidRDefault="00D7558F" w:rsidP="00D7558F">
      <w:r>
        <w:t>MNALLEVSGISVTFDGFRAINNLSISVAERELRAIIGPNGAGKTTFMDIVTGKTRPDTGRVLWGEMAVNL</w:t>
      </w:r>
    </w:p>
    <w:p w:rsidR="00D7558F" w:rsidRDefault="00D7558F" w:rsidP="00D7558F">
      <w:r>
        <w:t>VGMNEAKIARMGLGRKFQRPTVFEAQTVRDNLLMALKNPRAPFAVLLSRPTAADILRMEEIAVEVGLSAH</w:t>
      </w:r>
    </w:p>
    <w:p w:rsidR="00D7558F" w:rsidRDefault="00D7558F" w:rsidP="00D7558F">
      <w:r>
        <w:t>LHRISGELSHGQKQWLEIGMLLAQEPRLLLVDEPAAGMTPAEREHTTDLLKRMAQTRAVVVVEHDMEFIR</w:t>
      </w:r>
    </w:p>
    <w:p w:rsidR="00D7558F" w:rsidRDefault="00D7558F" w:rsidP="00D7558F">
      <w:r>
        <w:t>RLDCRVTVLHEGRVLAEGSLDHVTANQEVIDVYLGR*</w:t>
      </w:r>
    </w:p>
    <w:p w:rsidR="00D7558F" w:rsidRDefault="00D7558F" w:rsidP="00D7558F">
      <w:r>
        <w:t xml:space="preserve">&gt;gkv_952|gene_urtE|urea ABC transporter, ATP-binding protein UrtE    </w:t>
      </w:r>
    </w:p>
    <w:p w:rsidR="00D7558F" w:rsidRDefault="00D7558F" w:rsidP="00D7558F">
      <w:r>
        <w:t>MLDVENLTLKYGQSEILHGISLTARMGQVTAVMGTNGVGKTSLLKAIAGRHPFDKGTIRLDGRDMGHYSA</w:t>
      </w:r>
    </w:p>
    <w:p w:rsidR="00D7558F" w:rsidRDefault="00D7558F" w:rsidP="00D7558F">
      <w:r>
        <w:t>NGAARAGIAYVPQGREVFPMMSVTENLMTGFACLPRADHKIPDRIYELFPVLKDMAHRRGGDLSGGQQQQ</w:t>
      </w:r>
    </w:p>
    <w:p w:rsidR="00D7558F" w:rsidRDefault="00D7558F" w:rsidP="00D7558F">
      <w:r>
        <w:t>LAIARALITQPRVLLLDEPTEGIQPNIIKDIGRVIAGLRDEGKMAIVLVEQFFDFAYGLADEFVALNRGD</w:t>
      </w:r>
    </w:p>
    <w:p w:rsidR="00D7558F" w:rsidRDefault="00D7558F" w:rsidP="00D7558F">
      <w:r>
        <w:t>VVLSAPRADVTREGLLEKVSI*</w:t>
      </w:r>
    </w:p>
    <w:p w:rsidR="00D7558F" w:rsidRDefault="00D7558F" w:rsidP="00D7558F">
      <w:r>
        <w:t xml:space="preserve">&gt;gkv_951|gene_NONE|glyoxalase/Bleomycin resistance protein/Dioxygenase superfamily protein    </w:t>
      </w:r>
    </w:p>
    <w:p w:rsidR="00D7558F" w:rsidRDefault="00D7558F" w:rsidP="00D7558F">
      <w:r>
        <w:t>MKRRSFVTALIAAPFVITRPAVAQVPAVAIAFPLQTPIHVTKSGLRARDAEALSLWYQTHVGLQELSREG</w:t>
      </w:r>
    </w:p>
    <w:p w:rsidR="00D7558F" w:rsidRDefault="00D7558F" w:rsidP="00D7558F">
      <w:r>
        <w:t>ATIHLGAGGITLLEITEVEGIVLAPMRVAGLYHNAYLLPSRHDLARWVLNASNLGMRIDGAADHLVSEAI</w:t>
      </w:r>
    </w:p>
    <w:p w:rsidR="00D7558F" w:rsidRDefault="00D7558F" w:rsidP="00D7558F">
      <w:r>
        <w:t>YLTDPEGNGVEIYADRPADEWEWNNGQVEMASLQIDFQGMVAELQGQETRWFGAPPGTCLGHVHMKVGDT</w:t>
      </w:r>
    </w:p>
    <w:p w:rsidR="00D7558F" w:rsidRDefault="00D7558F" w:rsidP="00D7558F">
      <w:r>
        <w:t>ARASAFWRETMGFDAVRERMGASFLSTGGYHHTIAVNEWNSFGAGPRDPIHVGLDFVELGGSAVTAAASY</w:t>
      </w:r>
    </w:p>
    <w:p w:rsidR="00D7558F" w:rsidRDefault="00D7558F" w:rsidP="00D7558F">
      <w:r>
        <w:t>QDDWGNSIRMAV*</w:t>
      </w:r>
    </w:p>
    <w:p w:rsidR="00D7558F" w:rsidRDefault="00D7558F" w:rsidP="00D7558F">
      <w:r>
        <w:t xml:space="preserve">&gt;gkv_953|gene_NONE|hypothetical protein    </w:t>
      </w:r>
    </w:p>
    <w:p w:rsidR="00D7558F" w:rsidRDefault="00D7558F" w:rsidP="00D7558F">
      <w:r>
        <w:t>MICFALIAAAMLVALTPAVARGVAAAPCAATQVCYMPGTAPVKVALPDQCPACLPLRAFETAMPPRAAQV</w:t>
      </w:r>
    </w:p>
    <w:p w:rsidR="00D7558F" w:rsidRDefault="00D7558F" w:rsidP="00D7558F">
      <w:r>
        <w:t>AVRSADMPQPRGLTAGGQWRPPRGVI*</w:t>
      </w:r>
    </w:p>
    <w:p w:rsidR="00D7558F" w:rsidRDefault="00D7558F" w:rsidP="00D7558F">
      <w:r>
        <w:t xml:space="preserve">&gt;gkv_954|gene_NONE|bacterial regulatory helix-turn-helix protein, lysR family protein    </w:t>
      </w:r>
    </w:p>
    <w:p w:rsidR="00D7558F" w:rsidRDefault="00D7558F" w:rsidP="00D7558F">
      <w:r>
        <w:t>MTQDDPITAIKLRLQFADDAVFGPGKAALLEHIHAEGSIAAAGRLMGMSYKRAWSLVEEMNRSFTTPLVL</w:t>
      </w:r>
    </w:p>
    <w:p w:rsidR="00D7558F" w:rsidRDefault="00D7558F" w:rsidP="00D7558F">
      <w:r>
        <w:t>SARGGASGGTAQVTPTGAEVLAAYRALEKVLHSKGAAPLSKIRAHLRTGGDA*</w:t>
      </w:r>
    </w:p>
    <w:p w:rsidR="00D7558F" w:rsidRDefault="00D7558F" w:rsidP="00D7558F">
      <w:r>
        <w:t xml:space="preserve">&gt;gkv_955|gene_modA|molybdate ABC transporter, periplasmic molybdate-binding protein    </w:t>
      </w:r>
    </w:p>
    <w:p w:rsidR="00D7558F" w:rsidRDefault="00D7558F" w:rsidP="00D7558F">
      <w:r>
        <w:t>MNRKIAFAATLIGGLMASSAMAEDITVFAAASMKDSLDAVIANWTAETGNTVTVSYEGSSALARQIEQGA</w:t>
      </w:r>
    </w:p>
    <w:p w:rsidR="00D7558F" w:rsidRDefault="00D7558F" w:rsidP="00D7558F">
      <w:r>
        <w:t>PAAMFISAAIDWMDYVEGLGLIEDGTRSDLLGNSLVIVSHEAPAAPVTIDANLDLIGLLGDEKLAMALVD</w:t>
      </w:r>
    </w:p>
    <w:p w:rsidR="00D7558F" w:rsidRDefault="00D7558F" w:rsidP="00D7558F">
      <w:r>
        <w:lastRenderedPageBreak/>
        <w:t>SVPAGVYGKEALTNLGLWDSVAPNVAQADNVRAALALVGLGEAPYGIVYSTDAAADPNVAIYGTFPADSH</w:t>
      </w:r>
    </w:p>
    <w:p w:rsidR="00D7558F" w:rsidRDefault="00D7558F" w:rsidP="00D7558F">
      <w:r>
        <w:t>GPITYPVALIKEYSSDTAHAFLDYLKTPAASDVFTEFGFVTLQ*</w:t>
      </w:r>
    </w:p>
    <w:p w:rsidR="00D7558F" w:rsidRDefault="00D7558F" w:rsidP="00D7558F">
      <w:r>
        <w:t xml:space="preserve">&gt;gkv_956|gene_modB|molybdate ABC transporter, permease protein    </w:t>
      </w:r>
    </w:p>
    <w:p w:rsidR="00D7558F" w:rsidRDefault="00D7558F" w:rsidP="00D7558F">
      <w:r>
        <w:t>MIDWLAGFNLSAAELAALKLSVQVSLVACLCSLPLGIFIAYALARWRFPGREVLNGLVHLPLILPPVVTG</w:t>
      </w:r>
    </w:p>
    <w:p w:rsidR="00D7558F" w:rsidRDefault="00D7558F" w:rsidP="00D7558F">
      <w:r>
        <w:t>YLLLQTFGRRAPLGAFLEQTLGLTFSFRWTGAALAAAIMAFPLMVRAIRLSFEAADPKLEQAASTLGAGR</w:t>
      </w:r>
    </w:p>
    <w:p w:rsidR="00D7558F" w:rsidRDefault="00D7558F" w:rsidP="00D7558F">
      <w:r>
        <w:t>LAVFFTVTLPLALPGILTGTILSFAKAMGEFGATITFVSNIPGQTQTLPSAIYAFLQSPTGGDAAMRLVV</w:t>
      </w:r>
    </w:p>
    <w:p w:rsidR="00D7558F" w:rsidRDefault="00D7558F" w:rsidP="00D7558F">
      <w:r>
        <w:t>ISIIISLSAVLVSEILARRISRMIGQSA*</w:t>
      </w:r>
    </w:p>
    <w:p w:rsidR="00D7558F" w:rsidRDefault="00D7558F" w:rsidP="00D7558F">
      <w:r>
        <w:t>&gt;gkv_957|gene_modC|molybdate ABC transporter, ATP-binding protein|</w:t>
      </w:r>
    </w:p>
    <w:p w:rsidR="00D7558F" w:rsidRDefault="00D7558F" w:rsidP="00D7558F">
      <w:r>
        <w:t>MIDVSLRHDFGGFKLDLDFRTGAGVTALFGRSGAGKTSIINAVAGLMHPQSGRIAIGDAVLFDSAKGIFL</w:t>
      </w:r>
    </w:p>
    <w:p w:rsidR="00D7558F" w:rsidRDefault="00D7558F" w:rsidP="00D7558F">
      <w:r>
        <w:t>PPPRRRIGYVFQEGRLFPHMNVRRNLTYGARFAPKAAGPDFDEVVALLGIDHLLDRPPSALSGGEKQRVA</w:t>
      </w:r>
    </w:p>
    <w:p w:rsidR="00D7558F" w:rsidRDefault="00D7558F" w:rsidP="00D7558F">
      <w:r>
        <w:t>IGRALLSRPHLLLMDEPLAALDEARKAELLPYLERLRRDSRVPILYVSHSVPEILRLAQDLVLVDQGRVV</w:t>
      </w:r>
    </w:p>
    <w:p w:rsidR="00D7558F" w:rsidRDefault="00D7558F" w:rsidP="00D7558F">
      <w:r>
        <w:t>AAGPLADVMSSPESVKALGPRAIGAVISARIAAHEPGEVTRMTTPAGDILVPRLQGAPGETRQIRIAAQD</w:t>
      </w:r>
    </w:p>
    <w:p w:rsidR="00D7558F" w:rsidRDefault="00D7558F" w:rsidP="00D7558F">
      <w:r>
        <w:t>VMIALERPQGLSALNILPAVIRDLQPDDAGGVLIGLQLGEVRALARVTQRSRMALGLQPGLGCHAVLKSV</w:t>
      </w:r>
    </w:p>
    <w:p w:rsidR="00D7558F" w:rsidRDefault="00D7558F" w:rsidP="00D7558F">
      <w:r>
        <w:t>AVSLG*</w:t>
      </w:r>
    </w:p>
    <w:p w:rsidR="00D7558F" w:rsidRDefault="00D7558F" w:rsidP="00D7558F">
      <w:r>
        <w:t xml:space="preserve">&gt;gkv_958|gene_NONE|N-formylglutamate amidohydrolase family protein    </w:t>
      </w:r>
    </w:p>
    <w:p w:rsidR="00D7558F" w:rsidRDefault="00D7558F" w:rsidP="00D7558F">
      <w:r>
        <w:t>MQSEMNQTPLPKGHDLHLPAHGDSPVLFAAGHSGRYYPPDFLAQVRLNPLQIRASEDAYVDQLFGAAPAL</w:t>
      </w:r>
    </w:p>
    <w:p w:rsidR="00D7558F" w:rsidRDefault="00D7558F" w:rsidP="00D7558F">
      <w:r>
        <w:t>GAKLLVARYPRAYLDLNRAAHDLDPALITDLPRRVAGLNLRVISGLGVIPRVVGPGKPIYSSKIPYAEAA</w:t>
      </w:r>
    </w:p>
    <w:p w:rsidR="00D7558F" w:rsidRDefault="00D7558F" w:rsidP="00D7558F">
      <w:r>
        <w:t>ARLSHLWQPYHAALAGQMLAAQRQYGRAILFDCHSMPSDAVGLGGPNIVLGDRHGRAADVALRNQTIAAF</w:t>
      </w:r>
    </w:p>
    <w:p w:rsidR="00D7558F" w:rsidRDefault="00D7558F" w:rsidP="00D7558F">
      <w:r>
        <w:t>RAQGFRVAVNHPFAGAYVTETYGRPADGWHAIQIEVNRALYLDEAQVVPHGGFAPLQARLTRVMAQLIGT</w:t>
      </w:r>
    </w:p>
    <w:p w:rsidR="00D7558F" w:rsidRDefault="00D7558F" w:rsidP="00D7558F">
      <w:r>
        <w:t>DHARIAAE*</w:t>
      </w:r>
    </w:p>
    <w:p w:rsidR="00D7558F" w:rsidRDefault="00D7558F" w:rsidP="00D7558F">
      <w:r>
        <w:t xml:space="preserve">&gt;gkv_960|gene_rpmJ|ribosomal protein L36    </w:t>
      </w:r>
    </w:p>
    <w:p w:rsidR="00D7558F" w:rsidRDefault="00D7558F" w:rsidP="00D7558F">
      <w:r>
        <w:t>MKVANSLRSLKQRHRDCRIVRRKGRVYVINKTQRRFKARQG*</w:t>
      </w:r>
    </w:p>
    <w:p w:rsidR="00D7558F" w:rsidRDefault="00D7558F" w:rsidP="00D7558F">
      <w:r>
        <w:t xml:space="preserve">&gt;gkv_961|gene_NONE|bacterial pre-peptidase C-terminal domain protein    </w:t>
      </w:r>
    </w:p>
    <w:p w:rsidR="00D7558F" w:rsidRDefault="00D7558F" w:rsidP="00D7558F">
      <w:r>
        <w:t>MTLKTGLKRVGLGAALAMGTALPAMAQDAICGTMGAGGTWIGGAADTSDLNTLTDPFDQMSLIMSGGRHV</w:t>
      </w:r>
    </w:p>
    <w:p w:rsidR="00D7558F" w:rsidRDefault="00D7558F" w:rsidP="00D7558F">
      <w:r>
        <w:t>SYFTVSAQTDVRLEAESSDGGDPLVEVYDEAGNFVNSDDDSGGNLSARLETSLAPGTYCMIARTFDGSGT</w:t>
      </w:r>
    </w:p>
    <w:p w:rsidR="00D7558F" w:rsidRDefault="00D7558F" w:rsidP="00D7558F">
      <w:r>
        <w:t>TAYLRLGRDDTPALTAGMNPDTWSDPDSGYTDPWATSGTCEFATAERPFGEAAIDFSTGPVTISAVPNNS</w:t>
      </w:r>
    </w:p>
    <w:p w:rsidR="00D7558F" w:rsidRDefault="00D7558F" w:rsidP="00D7558F">
      <w:r>
        <w:t>PYLGFTLAEPTALTVTAANPSADPIIAVYDGNNTWLAENDDFDGLNSRIDFMNTLPAGNYCINLRAYNDG</w:t>
      </w:r>
    </w:p>
    <w:p w:rsidR="00D7558F" w:rsidRDefault="00D7558F" w:rsidP="00D7558F">
      <w:r>
        <w:t>SLPVDVALSTYDPAAAMRGMIDRAEASPPLDGSHPVTDLGALPARHRADIQATGAAATWFSFEVTDTGVV</w:t>
      </w:r>
    </w:p>
    <w:p w:rsidR="00D7558F" w:rsidRDefault="00D7558F" w:rsidP="00D7558F">
      <w:r>
        <w:t>AIEAVANGAADPVLVLFDDFGREVAFADDSNGSLDPIMLSRVSPGTYVLALKLYSTDSRALVRMSFESFT</w:t>
      </w:r>
    </w:p>
    <w:p w:rsidR="00D7558F" w:rsidRDefault="00D7558F" w:rsidP="00D7558F">
      <w:r>
        <w:t>PAGR*</w:t>
      </w:r>
    </w:p>
    <w:p w:rsidR="00D7558F" w:rsidRDefault="00D7558F" w:rsidP="00D7558F">
      <w:r>
        <w:t xml:space="preserve">&gt;gkv_962|gene_NONE|putative peptidoglycan binding domain protein    </w:t>
      </w:r>
    </w:p>
    <w:p w:rsidR="00D7558F" w:rsidRDefault="00D7558F" w:rsidP="00D7558F">
      <w:r>
        <w:t>MRHKIYLALATMLLPGAALANDAALLLGVERYETLGRVARGADVANANDGLTALGFRVAVLPNGRAEPTL</w:t>
      </w:r>
    </w:p>
    <w:p w:rsidR="00D7558F" w:rsidRDefault="00D7558F" w:rsidP="00D7558F">
      <w:r>
        <w:t>TAVQTWLDTIPESERIVAVLSGRFVTDGSRTWFLTAEAGTPSLLGLGDTALSLESLLEVMAARQGRALLV</w:t>
      </w:r>
    </w:p>
    <w:p w:rsidR="00D7558F" w:rsidRDefault="00D7558F" w:rsidP="00D7558F">
      <w:r>
        <w:t>LAPEAQGGAIDPYLYEGIGALDIPQGVSVVTGDPSAVAGFATEDLTQPGGDLLQLANRRGGLGWQGFVPR</w:t>
      </w:r>
    </w:p>
    <w:p w:rsidR="00D7558F" w:rsidRDefault="00D7558F" w:rsidP="00D7558F">
      <w:r>
        <w:t>SGFVLMPLEAVPAGPPQPTAEQTAAEEALWQGAQALDSVEAYRNYLARYPMGIYAALAEEAIAAIVAEPN</w:t>
      </w:r>
    </w:p>
    <w:p w:rsidR="00D7558F" w:rsidRDefault="00D7558F" w:rsidP="00D7558F">
      <w:r>
        <w:t>RADRMIEEAMNLTAAQRRTIQQNLQRLGFDPRGVDGIFGAGTRAAISAWQRGNDFPPTGYVASAQLTRLE</w:t>
      </w:r>
    </w:p>
    <w:p w:rsidR="00D7558F" w:rsidRDefault="00D7558F" w:rsidP="00D7558F">
      <w:r>
        <w:t>AQAARRTAEAEAEAARQAQAAALADQDFWRETGAQGDAPGLRAYLERYPTGAYAAIATERLAAIDAEIQA</w:t>
      </w:r>
    </w:p>
    <w:p w:rsidR="00D7558F" w:rsidRDefault="00D7558F" w:rsidP="00D7558F">
      <w:r>
        <w:t>AATARETSAWAAAEAANTPAAYQDYLQVYPQGRFAPEARARITAGTAPTPDAPPTVPPADDAAASAEAAL</w:t>
      </w:r>
    </w:p>
    <w:p w:rsidR="00D7558F" w:rsidRDefault="00D7558F" w:rsidP="00D7558F">
      <w:r>
        <w:t>NINAMTGRVVEDRLNALGFNPGTVDGVFDDETRAALRRYQEARGLPVTGYLDQQVLVRLLADTLIPGVGQ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963|gene_NONE|conserved hypothetical protein    </w:t>
      </w:r>
    </w:p>
    <w:p w:rsidR="00D7558F" w:rsidRDefault="00D7558F" w:rsidP="00D7558F">
      <w:r>
        <w:t>MQTRNIFVIAAIAAVTAAGAQAQTSAFANQDRIDDTIEDLRDDIADDFDRDVDAFGNEGRALGFTGSLAA</w:t>
      </w:r>
    </w:p>
    <w:p w:rsidR="00D7558F" w:rsidRDefault="00D7558F" w:rsidP="00D7558F">
      <w:r>
        <w:t>RANVATGNSESTDVGVGGNFGYFDGINGHAVALSYAYSEDSDAAETNRLMLSYDYTRELSSSIYAYGKGI</w:t>
      </w:r>
    </w:p>
    <w:p w:rsidR="00D7558F" w:rsidRDefault="00D7558F" w:rsidP="00D7558F">
      <w:r>
        <w:t>YIDDKFGSYTKDTFVGAGLGYRIFNDPAIQWSIAAGPGFRWADVEDGSSIEEVAVSISSDYYYRLSETLA</w:t>
      </w:r>
    </w:p>
    <w:p w:rsidR="00D7558F" w:rsidRDefault="00D7558F" w:rsidP="00D7558F">
      <w:r>
        <w:lastRenderedPageBreak/>
        <w:t>FTNDTDVIWSESDTYITNDLGLTVSMTDSLALRGSIFTQYHTDPLPGYSSTDNTYGLSVVYSF*</w:t>
      </w:r>
    </w:p>
    <w:p w:rsidR="00D7558F" w:rsidRDefault="00D7558F" w:rsidP="00D7558F">
      <w:r>
        <w:t xml:space="preserve">&gt;gkv_964|gene_NONE|short chain dehydrogenase family protein    </w:t>
      </w:r>
    </w:p>
    <w:p w:rsidR="00D7558F" w:rsidRDefault="00D7558F" w:rsidP="00D7558F">
      <w:r>
        <w:t>MRDWQGRTYWLIGASEGIGRELATLVSRAGAEVILSARNAERLEELAATLPGRARVLPMDVRDSAAVKAA</w:t>
      </w:r>
    </w:p>
    <w:p w:rsidR="00D7558F" w:rsidRDefault="00D7558F" w:rsidP="00D7558F">
      <w:r>
        <w:t>AEAAGQVDGVIFMSGVMSLMRAAGGSAGWSFEAAEVMADTNFTGAVRVISAVLPQMCARGTGHIMLVASL</w:t>
      </w:r>
    </w:p>
    <w:p w:rsidR="00D7558F" w:rsidRDefault="00D7558F" w:rsidP="00D7558F">
      <w:r>
        <w:t>AAYRGLPGMAVYGASKGGVMQMAEGLRAELQDTGILVQVVNPGFVDTQMTRETGLAMPLRLSAEQAAREM</w:t>
      </w:r>
    </w:p>
    <w:p w:rsidR="00D7558F" w:rsidRDefault="00D7558F" w:rsidP="00D7558F">
      <w:r>
        <w:t>FEHMNTDTFRRGFPLAMSWSIRLARFLPDWLWMRLIR*</w:t>
      </w:r>
    </w:p>
    <w:p w:rsidR="00D7558F" w:rsidRDefault="00D7558F" w:rsidP="00D7558F">
      <w:r>
        <w:t xml:space="preserve">&gt;gkv_965|gene_NONE|hypothetical protein    </w:t>
      </w:r>
    </w:p>
    <w:p w:rsidR="00D7558F" w:rsidRDefault="00D7558F" w:rsidP="00D7558F">
      <w:r>
        <w:t>MGIGQMLKIACAGVIASVAVASAAGAQQGGDYGTYGGAYLDWLSPLAISSYEWPFKHGPISVIAPGANGA</w:t>
      </w:r>
    </w:p>
    <w:p w:rsidR="00D7558F" w:rsidRDefault="00D7558F" w:rsidP="00D7558F">
      <w:r>
        <w:t>VQTYTLVPCQDGAAVCSGSAIGAVSVDGLTTVVSGLYGRTFYLGMGGHGVIDAGGVQSVLAWDTQGNGPN</w:t>
      </w:r>
    </w:p>
    <w:p w:rsidR="00D7558F" w:rsidRDefault="00D7558F" w:rsidP="00D7558F">
      <w:r>
        <w:t>R*</w:t>
      </w:r>
    </w:p>
    <w:p w:rsidR="00D7558F" w:rsidRDefault="00D7558F" w:rsidP="00D7558F">
      <w:r>
        <w:t xml:space="preserve">&gt;gkv_966|gene_mutL|DNA mismatch repair protein MutL family protein    </w:t>
      </w:r>
    </w:p>
    <w:p w:rsidR="00D7558F" w:rsidRDefault="00D7558F" w:rsidP="00D7558F">
      <w:r>
        <w:t>VSAPPTIQQLGEDIVNRIAAGEVVERPASAVKELVENALDAGARRIDVTIADGGRTLIRVVDDGWGIAPA</w:t>
      </w:r>
    </w:p>
    <w:p w:rsidR="00D7558F" w:rsidRDefault="00D7558F" w:rsidP="00D7558F">
      <w:r>
        <w:t>QLPLALARHATSKIDGSDLLNIHTFGFRGEALASLGAVGRLSLTSRRAGEEGAQITVNGGATTPTRPAAL</w:t>
      </w:r>
    </w:p>
    <w:p w:rsidR="00D7558F" w:rsidRDefault="00D7558F" w:rsidP="00D7558F">
      <w:r>
        <w:t>SGGTVVELRDLFFATPARLKFLRSDRAEAQAVADVMRRLAMAEPFVAFTLRDASGGEDRQVLRVNAETGD</w:t>
      </w:r>
    </w:p>
    <w:p w:rsidR="00D7558F" w:rsidRDefault="00D7558F" w:rsidP="00D7558F">
      <w:r>
        <w:t>LFDALHGRLAAILGREFAENAVRVDAERDGFHMTGYAALPTYSRGAAVAQYLFVNNRPVRDKLLIGALKG</w:t>
      </w:r>
    </w:p>
    <w:p w:rsidR="00D7558F" w:rsidRDefault="00D7558F" w:rsidP="00D7558F">
      <w:r>
        <w:t>AYADLLSRDRHPAAALFVSCDPQLVDVNVHPAKSEVRFRDPALVRGLLVSAVRHALLTAGHRASTTVADA</w:t>
      </w:r>
    </w:p>
    <w:p w:rsidR="00D7558F" w:rsidRDefault="00D7558F" w:rsidP="00D7558F">
      <w:r>
        <w:t>TLAAFQPEPAFAPRAYQMPLGGGYGNPSPQALRTAWFAQSPVSSPAAPQGFAEVAQPSARIDDPVGDDNM</w:t>
      </w:r>
    </w:p>
    <w:p w:rsidR="00D7558F" w:rsidRDefault="00D7558F" w:rsidP="00D7558F">
      <w:r>
        <w:t>PLGAARAQIHENYIIAQTARGMVIVDQHAAHERLVYERLKEQMAHSGVAAQALLIPDIVELGAAGAGRLL</w:t>
      </w:r>
    </w:p>
    <w:p w:rsidR="00D7558F" w:rsidRDefault="00D7558F" w:rsidP="00D7558F">
      <w:r>
        <w:t>ALANDLSRLGLTIEPFGGGSVAVRETPAILGEVDSPALLRDILDELDDSEQTSLLGARLDAVLSRVACHG</w:t>
      </w:r>
    </w:p>
    <w:p w:rsidR="00D7558F" w:rsidRDefault="00D7558F" w:rsidP="00D7558F">
      <w:r>
        <w:t>SIRSGRRMRAEEMNALLREMEATPASGQCNHGRPTYVELRLIDIERLFGRRG*</w:t>
      </w:r>
    </w:p>
    <w:p w:rsidR="00D7558F" w:rsidRDefault="00D7558F" w:rsidP="00D7558F">
      <w:r>
        <w:t xml:space="preserve">&gt;gkv_967|gene_NONE|insulinase (Peptidase family M16) family protein    </w:t>
      </w:r>
    </w:p>
    <w:p w:rsidR="00D7558F" w:rsidRDefault="00D7558F" w:rsidP="00D7558F">
      <w:r>
        <w:t>MLRFILPLTLALFATTARAEVEIQEVTSPGGVNAWLVEQHEIPFLALEIRVRGGANLDEPGKRGAVNLMT</w:t>
      </w:r>
    </w:p>
    <w:p w:rsidR="00D7558F" w:rsidRDefault="00D7558F" w:rsidP="00D7558F">
      <w:r>
        <w:t>AVIEEGAGERDAVAFQTAREELAASFSFSVSDDSFGVSARVLTENRDEALALLREALISPRFDQDAIDRV</w:t>
      </w:r>
    </w:p>
    <w:p w:rsidR="00D7558F" w:rsidRDefault="00D7558F" w:rsidP="00D7558F">
      <w:r>
        <w:t>RAQVISGIQSQTQRPNVIASSTFNAEAFGDHPYGTALDGTIESVSALTRDDLLAAHRNVVTRDRLYVSAV</w:t>
      </w:r>
    </w:p>
    <w:p w:rsidR="00D7558F" w:rsidRDefault="00D7558F" w:rsidP="00D7558F">
      <w:r>
        <w:t>GDITAEELGTLLDNLLSDLPSNAPALPPHVEPATFGGITVVPFPGPQSTIYFGHEGITRDDPDYITAYIL</w:t>
      </w:r>
    </w:p>
    <w:p w:rsidR="00D7558F" w:rsidRDefault="00D7558F" w:rsidP="00D7558F">
      <w:r>
        <w:t>NHILGSGGFESRLMQELREKRGLTYGVGTYLVPNDLSELIVGGFSTSNQSVAEAIELVRGEWQRLATEWV</w:t>
      </w:r>
    </w:p>
    <w:p w:rsidR="00D7558F" w:rsidRDefault="00D7558F" w:rsidP="00D7558F">
      <w:r>
        <w:t>TQAELDRAKTYLTGQYPLRFDSNANIAQIMVGMQMIDLPTDYVLNRNDLVNAVTLQDLNRVASRILNPDA</w:t>
      </w:r>
    </w:p>
    <w:p w:rsidR="00D7558F" w:rsidRDefault="00D7558F" w:rsidP="00D7558F">
      <w:r>
        <w:t>LHFVVVGEPVGLDANQ*</w:t>
      </w:r>
    </w:p>
    <w:p w:rsidR="00D7558F" w:rsidRDefault="00D7558F" w:rsidP="00D7558F">
      <w:r>
        <w:t xml:space="preserve">&gt;gkv_968|gene_NONE|insulinase (Peptidase family M16) family protein    </w:t>
      </w:r>
    </w:p>
    <w:p w:rsidR="00D7558F" w:rsidRDefault="00D7558F" w:rsidP="00D7558F">
      <w:r>
        <w:t>MVHRVVAAGFALALAAMAALSPQIALAQDNVTTHQLENGLDIVVIEDHRAPVVTQMIWYRVGSADEPKGQ</w:t>
      </w:r>
    </w:p>
    <w:p w:rsidR="00D7558F" w:rsidRDefault="00D7558F" w:rsidP="00D7558F">
      <w:r>
        <w:t>GGIAHFLEHLMFKGTDTMASGAFSAAVAENGGEDNAFTSYDYTAYFQRVAADRLPLMMQMEAGRMRGLLL</w:t>
      </w:r>
    </w:p>
    <w:p w:rsidR="00D7558F" w:rsidRDefault="00D7558F" w:rsidP="00D7558F">
      <w:r>
        <w:t>TPEEIATERNVILEERNQRTDSNAGALAQEQARAALYLNHPYGLPVIGWRHEIEGLDLPEIRAFYDLYYA</w:t>
      </w:r>
    </w:p>
    <w:p w:rsidR="00D7558F" w:rsidRDefault="00D7558F" w:rsidP="00D7558F">
      <w:r>
        <w:t>PNNAILVIAGDVNPADVIALAEEYYGPIAPSDNLPPRTRPSEPPQLAARHLDFSDARVAQPYLTRTYIAP</w:t>
      </w:r>
    </w:p>
    <w:p w:rsidR="00D7558F" w:rsidRDefault="00D7558F" w:rsidP="00D7558F">
      <w:r>
        <w:t>NRISGEQGQAAALTYLAEILGGSSFTSVLGQALAFENPIALNVYAGYGGAAVDSSTFSLSLVPAPGITLA</w:t>
      </w:r>
    </w:p>
    <w:p w:rsidR="00D7558F" w:rsidRDefault="00D7558F" w:rsidP="00D7558F">
      <w:r>
        <w:t>EAEEDLDGALQRFLDRGVDESQLDRIRTQLRASEIYARDDVFHLANRYGAALASGLSVGDIQSWPEVLQS</w:t>
      </w:r>
    </w:p>
    <w:p w:rsidR="00D7558F" w:rsidRDefault="00D7558F" w:rsidP="00D7558F">
      <w:r>
        <w:t>VTADEIMQAARDVLDARRSVTLFVTPETPAPEGN*</w:t>
      </w:r>
    </w:p>
    <w:p w:rsidR="00D7558F" w:rsidRDefault="00D7558F" w:rsidP="00D7558F">
      <w:r>
        <w:t xml:space="preserve">&gt;gkv_969|gene_NONE|putative lipoprotein    </w:t>
      </w:r>
    </w:p>
    <w:p w:rsidR="00D7558F" w:rsidRDefault="00D7558F" w:rsidP="00D7558F">
      <w:r>
        <w:t>MQKTLLVMGLGLLVTASFAGCSRYNDIAPFQPGALTERELNYTANPPLSAPTSNTLPVPTYSGQ*</w:t>
      </w:r>
    </w:p>
    <w:p w:rsidR="00D7558F" w:rsidRDefault="00D7558F" w:rsidP="00D7558F">
      <w:r>
        <w:t>&gt;gkv_970|gene_lspA|signal peptidase II|</w:t>
      </w:r>
    </w:p>
    <w:p w:rsidR="00D7558F" w:rsidRDefault="00D7558F" w:rsidP="00D7558F">
      <w:r>
        <w:t>MRLVLWSAFWVFVVDQVSKYLILHRMNLIWHGSIDIWPPYLRLRMAWNQGVNFGLFHGMDLKWLLIAVAI</w:t>
      </w:r>
    </w:p>
    <w:p w:rsidR="00D7558F" w:rsidRDefault="00D7558F" w:rsidP="00D7558F">
      <w:r>
        <w:t>VISGVVLWWMRRGDEKPLARVSAGILVGGAIGNVVDRLIYGAVADFLNMSFPGFDNPYAFNVADIAIFAG</w:t>
      </w:r>
    </w:p>
    <w:p w:rsidR="00D7558F" w:rsidRDefault="00D7558F" w:rsidP="00D7558F">
      <w:r>
        <w:t>AAGLILFSGGASRDPKQGDKQGVTGQGQSGKRPAKTVVAKDKGRK*</w:t>
      </w:r>
    </w:p>
    <w:p w:rsidR="00D7558F" w:rsidRDefault="00D7558F" w:rsidP="00D7558F">
      <w:r>
        <w:t>&gt;gkv_971|gene_purH|bifunctional purine biosynthesis protein PurH|</w:t>
      </w:r>
    </w:p>
    <w:p w:rsidR="00D7558F" w:rsidRDefault="00D7558F" w:rsidP="00D7558F">
      <w:r>
        <w:t>MTDIQPLRRALLSVSDKTGLIDLARALEARGVELLSTGGTAAAIRAAGLPVKDVAEITGFPEMMDGRVKT</w:t>
      </w:r>
    </w:p>
    <w:p w:rsidR="00D7558F" w:rsidRDefault="00D7558F" w:rsidP="00D7558F">
      <w:r>
        <w:lastRenderedPageBreak/>
        <w:t>LHPMVHGGLLALRDNAEHQGAMEQHGISPIDLLVVNLYPFEATVARGADYDEVIENIDIGGPAMIRAAAK</w:t>
      </w:r>
    </w:p>
    <w:p w:rsidR="00D7558F" w:rsidRDefault="00D7558F" w:rsidP="00D7558F">
      <w:r>
        <w:t>NHAFVNVVVDVADYDALLAELEGNAGETSLAFRQRLAQTAYARTAAYDTAVSTWMAGAIGEAAPRRRSFA</w:t>
      </w:r>
    </w:p>
    <w:p w:rsidR="00D7558F" w:rsidRDefault="00D7558F" w:rsidP="00D7558F">
      <w:r>
        <w:t>GEIAQTLRYGENPHQSAAFYLDGSNRPGVATAQQLQGKELSYNNINDTDAAFELVAEFDPASGPAVAIIK</w:t>
      </w:r>
    </w:p>
    <w:p w:rsidR="00D7558F" w:rsidRDefault="00D7558F" w:rsidP="00D7558F">
      <w:r>
        <w:t>HANPCGVARGATLAEAYTKAYDCDRTSAFGGIVALNQPLDAATAEEIVKIFTEVVIAPGASDEARAIFAA</w:t>
      </w:r>
    </w:p>
    <w:p w:rsidR="00D7558F" w:rsidRDefault="00D7558F" w:rsidP="00D7558F">
      <w:r>
        <w:t>KKNLRLLVTDGLPNPQAPQLAYRQVAGGMLVQDKDVGHIDIADLQVVTKAAPSDAQLADLLFAWTVAKHV</w:t>
      </w:r>
    </w:p>
    <w:p w:rsidR="00D7558F" w:rsidRDefault="00D7558F" w:rsidP="00D7558F">
      <w:r>
        <w:t>KSNAIVYVKDQATVGIGAGQMSRVDSSRIAARKAEDMAEALGLPESPAKGAVVASDAFFPFADGLLAAAA</w:t>
      </w:r>
    </w:p>
    <w:p w:rsidR="00D7558F" w:rsidRDefault="00D7558F" w:rsidP="00D7558F">
      <w:r>
        <w:t>AGAVAVVQPGGSMRDADVITAADEAGLAMVLTGMRHFRH*</w:t>
      </w:r>
    </w:p>
    <w:p w:rsidR="00D7558F" w:rsidRDefault="00D7558F" w:rsidP="00D7558F">
      <w:r>
        <w:t xml:space="preserve">&gt;gkv_972|gene_NONE|heparinase II/III-like family protein    </w:t>
      </w:r>
    </w:p>
    <w:p w:rsidR="00D7558F" w:rsidRDefault="00D7558F" w:rsidP="00D7558F">
      <w:r>
        <w:t>VTAIPDWTAREAFLNRFYARRAGRGRKVPSFAAFPEPATMGEADRGRQILDGKFVLDGRLVEVLGASIWH</w:t>
      </w:r>
    </w:p>
    <w:p w:rsidR="00D7558F" w:rsidRDefault="00D7558F" w:rsidP="00D7558F">
      <w:r>
        <w:t>NKLYGAALQECDWLNDLAALGDQKARARAQAWVWDWIARFGRGEGWTPQSTARRLMNWLHHAEFLLQGMQ</w:t>
      </w:r>
    </w:p>
    <w:p w:rsidR="00D7558F" w:rsidRDefault="00D7558F" w:rsidP="00D7558F">
      <w:r>
        <w:t>GPAQRNFMQSLARQTIYLARAWQFVPVGQGRVSTLAGLNAALLALDGLSRLRPKAEAAFLRALSDVVGRE</w:t>
      </w:r>
    </w:p>
    <w:p w:rsidR="00D7558F" w:rsidRDefault="00D7558F" w:rsidP="00D7558F">
      <w:r>
        <w:t>GQIASRNPAEAAVLFCDIVGVAVRLHATGQAMPPALQNVIEVMAPLLRGLRHGDGTLARLQGSNGGNPVA</w:t>
      </w:r>
    </w:p>
    <w:p w:rsidR="00D7558F" w:rsidRDefault="00D7558F" w:rsidP="00D7558F">
      <w:r>
        <w:t>LDAALAQAGVRAPAGARLHMGFARISAGRLVLIADAAPAPAGGHASATAIEISVGRRLLVTSCGDGSPFG</w:t>
      </w:r>
    </w:p>
    <w:p w:rsidR="00D7558F" w:rsidRDefault="00D7558F" w:rsidP="00D7558F">
      <w:r>
        <w:t>TDWRQAGRGAASHSTLVLEGGAKPAEVMYARTPMDGGTRLELGHDGWRAAHGLVHARQIDVDIAGRVVMA</w:t>
      </w:r>
    </w:p>
    <w:p w:rsidR="00D7558F" w:rsidRDefault="00D7558F" w:rsidP="00D7558F">
      <w:r>
        <w:t>EEMLMTIDAADQARFDRALVLSGGRGVDFALRFHLHPDVTVVPQDDPLVLNLVLKSGEVWALSHDGQARM</w:t>
      </w:r>
    </w:p>
    <w:p w:rsidR="00D7558F" w:rsidRDefault="00D7558F" w:rsidP="00D7558F">
      <w:r>
        <w:t>TVEPSVYVENGVASPRSTQQVVLMGRAMSYATRMRWALGRATG*</w:t>
      </w:r>
    </w:p>
    <w:p w:rsidR="00D7558F" w:rsidRDefault="00D7558F" w:rsidP="00D7558F">
      <w:r>
        <w:t xml:space="preserve">&gt;gkv_973|gene_NONE|methyltransferase small domain protein    </w:t>
      </w:r>
    </w:p>
    <w:p w:rsidR="00D7558F" w:rsidRDefault="00D7558F" w:rsidP="00D7558F">
      <w:r>
        <w:t>MSDSLIPRRAALNLLNAVTVDHRLLSECTAIFDPLSPPDRARAQRLATSVLRAASRADRWLKPHLKKRPP</w:t>
      </w:r>
    </w:p>
    <w:p w:rsidR="00D7558F" w:rsidRDefault="00D7558F" w:rsidP="00D7558F">
      <w:r>
        <w:t>VQVQNALRLGVVEIAEGAAPHGVVNDIVTLLADGKRTANFAALANAVLRKGADLPQQWGKLALPQLPDWL</w:t>
      </w:r>
    </w:p>
    <w:p w:rsidR="00D7558F" w:rsidRDefault="00D7558F" w:rsidP="00D7558F">
      <w:r>
        <w:t>REPLREAWGNSAINAIERAHFRGAPLDLTIPRDTADWAARLGGLVLPTGSVRLDGHGMVSTLPGFAEGAW</w:t>
      </w:r>
    </w:p>
    <w:p w:rsidR="00D7558F" w:rsidRDefault="00D7558F" w:rsidP="00D7558F">
      <w:r>
        <w:t>WVQDAAAALPVRLLGDLRGQRALDICAAPGGKTMQLASAGAEVTALDLSANRLQRVAENLARTNLNATIV</w:t>
      </w:r>
    </w:p>
    <w:p w:rsidR="00D7558F" w:rsidRDefault="00D7558F" w:rsidP="00D7558F">
      <w:r>
        <w:t>QGDALEFTTTGWDVIVLDAPCSATGTIRRHPDLPFARDGAEIGSLIALQAQMIDHALRLLNPGGRLLFCT</w:t>
      </w:r>
    </w:p>
    <w:p w:rsidR="00D7558F" w:rsidRDefault="00D7558F" w:rsidP="00D7558F">
      <w:r>
        <w:t>CSLLPDEGEVQVEEALARHPGLRVIPPELPEIEADWISPEGGVRLRPDYWPSLGGMDGFYMAVLCAP*</w:t>
      </w:r>
    </w:p>
    <w:p w:rsidR="00D7558F" w:rsidRDefault="00D7558F" w:rsidP="00D7558F">
      <w:r>
        <w:t xml:space="preserve">&gt;gkv_974|gene_NONE|conserved hypothetical protein    </w:t>
      </w:r>
    </w:p>
    <w:p w:rsidR="00D7558F" w:rsidRDefault="00D7558F" w:rsidP="00D7558F">
      <w:r>
        <w:t>MADTTELPEAAKRALAEAAARRKALDEAAAAMAPELGGRDGLEPVRYGDWEKKGLAIDF*</w:t>
      </w:r>
    </w:p>
    <w:p w:rsidR="00D7558F" w:rsidRDefault="00D7558F" w:rsidP="00D7558F">
      <w:r>
        <w:t xml:space="preserve">&gt;gkv_975|gene_NONE|RC150    </w:t>
      </w:r>
    </w:p>
    <w:p w:rsidR="00D7558F" w:rsidRDefault="00D7558F" w:rsidP="00D7558F">
      <w:r>
        <w:t>MTYHALRSAGDEPRLLLTLHGTGGTEEQFHAFGQRLLPGAHITSPRGDVSESGALRYFKRLSEGRYDMDD</w:t>
      </w:r>
    </w:p>
    <w:p w:rsidR="00D7558F" w:rsidRDefault="00D7558F" w:rsidP="00D7558F">
      <w:r>
        <w:t>LARATDKLGAFIDDERAQTEATRISALGYSNGANILAALSFQRPDLIDDLILLHPLIPFTPPARDFTGRR</w:t>
      </w:r>
    </w:p>
    <w:p w:rsidR="00D7558F" w:rsidRDefault="00D7558F" w:rsidP="00D7558F">
      <w:r>
        <w:t>VLITAGKTDMICPRERTASLAQYYTQCGADLHLFWHEGGHEISAREGDAVRAFVAG*</w:t>
      </w:r>
    </w:p>
    <w:p w:rsidR="00D7558F" w:rsidRDefault="00D7558F" w:rsidP="00D7558F">
      <w:r>
        <w:t xml:space="preserve">&gt;gkv_976|gene_NONE|glyoxalase/Bleomycin resistance protein/Dioxygenase superfamily protein    </w:t>
      </w:r>
    </w:p>
    <w:p w:rsidR="00D7558F" w:rsidRDefault="00D7558F" w:rsidP="00D7558F">
      <w:r>
        <w:t>MLTQIKGLHHISSLASDANRTNAFFTRTLGLRRVKKSVNQDAPDMYHLYYGNALGDQASAMTFFPIPHAR</w:t>
      </w:r>
    </w:p>
    <w:p w:rsidR="00D7558F" w:rsidRDefault="00D7558F" w:rsidP="00D7558F">
      <w:r>
        <w:t>PGRRGTGEVGVTNFTVPKGSLSAWADRLALGGATDIAFGQSFGAALVAFTAPDGDSFALIEGDDPRAPWT</w:t>
      </w:r>
    </w:p>
    <w:p w:rsidR="00D7558F" w:rsidRDefault="00D7558F" w:rsidP="00D7558F">
      <w:r>
        <w:t>GSGVGEDMAIRGFHSASLRLKDSGATRELLHFMGYQDLESNGAVTRLHLPDGEHAAIIDIETLPTIERAR</w:t>
      </w:r>
    </w:p>
    <w:p w:rsidR="00D7558F" w:rsidRDefault="00D7558F" w:rsidP="00D7558F">
      <w:r>
        <w:t>QSAGTVHHIAFAVPDLIAHEEVRKTLEDTGWGVTPSIDRYYFQAAYFRTPGGVLFEISTNGPGFDVDEDS</w:t>
      </w:r>
    </w:p>
    <w:p w:rsidR="00D7558F" w:rsidRDefault="00D7558F" w:rsidP="00D7558F">
      <w:r>
        <w:t>AQLGQNLILPPKFEAHRDQIAAALPHMEE*</w:t>
      </w:r>
    </w:p>
    <w:p w:rsidR="00D7558F" w:rsidRDefault="00D7558F" w:rsidP="00D7558F">
      <w:r>
        <w:t xml:space="preserve">&gt;gkv_977|gene_NONE|aldehyde dehydrogenase family protein    </w:t>
      </w:r>
    </w:p>
    <w:p w:rsidR="00D7558F" w:rsidRDefault="00D7558F" w:rsidP="00D7558F">
      <w:r>
        <w:t>VINPSTEEACAVISLGDQVDTDKAVAAAKAAFPAWAVTPLDLRRTYVERILAQYYIRAEEMAQAISMEMG</w:t>
      </w:r>
    </w:p>
    <w:p w:rsidR="00D7558F" w:rsidRDefault="00D7558F" w:rsidP="00D7558F">
      <w:r>
        <w:t>APIDFARNSQAPCVSEHIEGFLSALDRMEWAHDMGPEAPGTRIVKHPIGVVGLITPWNWPMNQVTLKVIP</w:t>
      </w:r>
    </w:p>
    <w:p w:rsidR="00D7558F" w:rsidRDefault="00D7558F" w:rsidP="00D7558F">
      <w:r>
        <w:t>ALLAGCTLVLKPSEEAPLSSMLFAEFVHDAGVPAGVFNLVNGDGAGVGTQMSSHPDIAMISFTGSTRAGK</w:t>
      </w:r>
    </w:p>
    <w:p w:rsidR="00D7558F" w:rsidRDefault="00D7558F" w:rsidP="00D7558F">
      <w:r>
        <w:t>AISRTAAETLKRVTLELGGKGANVIFADAGEEAVTKGVRRMFNNAGQSCNAPSRMLVERPLYDRALEVAR</w:t>
      </w:r>
    </w:p>
    <w:p w:rsidR="00D7558F" w:rsidRDefault="00D7558F" w:rsidP="00D7558F">
      <w:r>
        <w:t>KAAEETTVAPAAKSGSHIGPVVNRAQWDKIQDLIQSGIDEGATLLAGGTGLPEGLNKGYFIRPTVFADVR</w:t>
      </w:r>
    </w:p>
    <w:p w:rsidR="00D7558F" w:rsidRDefault="00D7558F" w:rsidP="00D7558F">
      <w:r>
        <w:lastRenderedPageBreak/>
        <w:t>PGMRIEKEEIFGPVLSMLPFDTEEEAIQIANDTEYGLTNYVQTADKARARRLGLQLNAGMIEMNYRSLGD</w:t>
      </w:r>
    </w:p>
    <w:p w:rsidR="00D7558F" w:rsidRDefault="00D7558F" w:rsidP="00D7558F">
      <w:r>
        <w:t>GAFFGGVKSSGTAREGGIWGINEFLIEKAISDWN*</w:t>
      </w:r>
    </w:p>
    <w:p w:rsidR="00D7558F" w:rsidRDefault="00D7558F" w:rsidP="00D7558F">
      <w:r>
        <w:t xml:space="preserve">&gt;gkv_978|gene_NONE|hypothetical protein    </w:t>
      </w:r>
    </w:p>
    <w:p w:rsidR="00D7558F" w:rsidRDefault="00D7558F" w:rsidP="00D7558F">
      <w:r>
        <w:t>MVARGRRTNPLSANIESALLDHFILLNWRTIAKYPCSGRWLPFGQKLYSITR*</w:t>
      </w:r>
    </w:p>
    <w:p w:rsidR="00D7558F" w:rsidRDefault="00D7558F" w:rsidP="00D7558F">
      <w:r>
        <w:t xml:space="preserve">&gt;gkv_979|gene_NONE|ahpC/TSA family protein    </w:t>
      </w:r>
    </w:p>
    <w:p w:rsidR="00D7558F" w:rsidRDefault="00D7558F" w:rsidP="00D7558F">
      <w:r>
        <w:t>MSLRINDVIPDLSVETDQGTIKLHDWIGDAWAVIFSHPKDFTPVCTTEFGAVAQLADEWAKRGTKVLGVS</w:t>
      </w:r>
    </w:p>
    <w:p w:rsidR="00D7558F" w:rsidRDefault="00D7558F" w:rsidP="00D7558F">
      <w:r>
        <w:t>VDGVEEHVKWKADIETVGGAAPTFPIVADKGLELAKAFDMLPAEAYLPEGRTPNDTATVRAVFIIGPDKK</w:t>
      </w:r>
    </w:p>
    <w:p w:rsidR="00D7558F" w:rsidRDefault="00D7558F" w:rsidP="00D7558F">
      <w:r>
        <w:t>LKLSMIYPMNVGRNFAEVLRALNALQTSAKNGISTPANWEAGKDVVVPLTISDEDAKARFDNFQTVLPYL</w:t>
      </w:r>
    </w:p>
    <w:p w:rsidR="00D7558F" w:rsidRDefault="00D7558F" w:rsidP="00D7558F">
      <w:r>
        <w:t>RTAKLRD*</w:t>
      </w:r>
    </w:p>
    <w:p w:rsidR="00D7558F" w:rsidRDefault="00D7558F" w:rsidP="00D7558F">
      <w:r>
        <w:t xml:space="preserve">&gt;gkv_980|gene_recF|DNA replication and repair protein recF    </w:t>
      </w:r>
    </w:p>
    <w:p w:rsidR="00D7558F" w:rsidRDefault="00D7558F" w:rsidP="00D7558F">
      <w:r>
        <w:t>MAGLALNALKLSHFRSHKRAELAFDGRPVAFVGSNGAGKTNLIEAISLLSPGRGLRRAVTEDLARRPESV</w:t>
      </w:r>
    </w:p>
    <w:p w:rsidR="00D7558F" w:rsidRDefault="00D7558F" w:rsidP="00D7558F">
      <w:r>
        <w:t>GWKVQASLTRLHESHEVETAAAPGESRTVRIDDKPAPQVALAAIMPIVWLVPAMDRLWIEAAEGRRRFLD</w:t>
      </w:r>
    </w:p>
    <w:p w:rsidR="00D7558F" w:rsidRDefault="00D7558F" w:rsidP="00D7558F">
      <w:r>
        <w:t>RMVMSFAPDHAALALEYEKAMRQRNRLLKDGVRDAHWYAAIERIMAKSGAEMTRNRLALIERLRDAQASA</w:t>
      </w:r>
    </w:p>
    <w:p w:rsidR="00D7558F" w:rsidRDefault="00D7558F" w:rsidP="00D7558F">
      <w:r>
        <w:t>DTAFPAADLTLTSEGPSPVDEAALADALEGSRPRDLLAGRSLVGPHRADLSAIWQAKGMIAADCSTGEQK</w:t>
      </w:r>
    </w:p>
    <w:p w:rsidR="00D7558F" w:rsidRDefault="00D7558F" w:rsidP="00D7558F">
      <w:r>
        <w:t>ALLISLVLANGRALAEDRGVAPILLLDEVSAHLDAARRAALYDEITAMAGQTFMTGTEVQLFAGLGPRAQ</w:t>
      </w:r>
    </w:p>
    <w:p w:rsidR="00D7558F" w:rsidRDefault="00D7558F" w:rsidP="00D7558F">
      <w:r>
        <w:t>GFAVEEGPAGSTITAVDLPG*</w:t>
      </w:r>
    </w:p>
    <w:p w:rsidR="00D7558F" w:rsidRDefault="00D7558F" w:rsidP="00D7558F">
      <w:r>
        <w:t>&gt;gkv_981|gene_dnaN|DNA polymerase III, beta subunit|</w:t>
      </w:r>
    </w:p>
    <w:p w:rsidR="00D7558F" w:rsidRDefault="00D7558F" w:rsidP="00D7558F">
      <w:r>
        <w:t>MKFSIERSALLKAVAQAQSVVERRNAIPILSNVLIAAEGAAVQFRATDLDIEVQDSAVAMVEQAGAATVN</w:t>
      </w:r>
    </w:p>
    <w:p w:rsidR="00D7558F" w:rsidRDefault="00D7558F" w:rsidP="00D7558F">
      <w:r>
        <w:t>AAMLNEIVRKLPDGALVAITYDPSAERLTIAAGRSTFTLATLPQQDFPAMASADFEASFTAPAPLLRRLF</w:t>
      </w:r>
    </w:p>
    <w:p w:rsidR="00D7558F" w:rsidRDefault="00D7558F" w:rsidP="00D7558F">
      <w:r>
        <w:t>DKSKFAISTEETRYYLNGVYFHIATGEEGPVLRAVATDGHRLARIDAPLPDGAAGMPGVIVPRKTVGELR</w:t>
      </w:r>
    </w:p>
    <w:p w:rsidR="00D7558F" w:rsidRDefault="00D7558F" w:rsidP="00D7558F">
      <w:r>
        <w:t>KLLDDDNALIAVSVSETKIRFATPNITLTSKVIDGTFPDYTRVIPTGNTRRLEVDAAEFAKAVDRVATVS</w:t>
      </w:r>
    </w:p>
    <w:p w:rsidR="00D7558F" w:rsidRDefault="00D7558F" w:rsidP="00D7558F">
      <w:r>
        <w:t>SERSRAVKLALEDDRLLLSVQSPDTGAAEEELVVAYADERLEIGFNAKYLQEIAAQVDRENAVFMLNGPG</w:t>
      </w:r>
    </w:p>
    <w:p w:rsidR="00D7558F" w:rsidRDefault="00D7558F" w:rsidP="00D7558F">
      <w:r>
        <w:t>DPALMREGGDTSAVYVVMPMRV*</w:t>
      </w:r>
    </w:p>
    <w:p w:rsidR="00D7558F" w:rsidRDefault="00D7558F" w:rsidP="00D7558F">
      <w:r>
        <w:t xml:space="preserve">&gt;gkv_982|gene_dnaA|chromosomal replication initiator protein DnaA    </w:t>
      </w:r>
    </w:p>
    <w:p w:rsidR="00D7558F" w:rsidRDefault="00D7558F" w:rsidP="00D7558F">
      <w:r>
        <w:t>MTKAGWVQVQDNLKAAVGVNNFTNWIAPLELDSLADGVATFSVPTNFIGNYVSTNFGELILYHLNRLGIQ</w:t>
      </w:r>
    </w:p>
    <w:p w:rsidR="00D7558F" w:rsidRDefault="00D7558F" w:rsidP="00D7558F">
      <w:r>
        <w:t>VQRLGFIAAAARPSLRGGLRAATPRRVGGAARLAEPAAPEAPAAPAPAKSNAIPAAQLDARYTFDRFIVG</w:t>
      </w:r>
    </w:p>
    <w:p w:rsidR="00D7558F" w:rsidRDefault="00D7558F" w:rsidP="00D7558F">
      <w:r>
        <w:t>KSNELAYAAARRVAQGGPVGFNPLFMYGGVGLGKTHLMHAIAHELRRQQPDLNVLYLSAEQFMYRFVSAL</w:t>
      </w:r>
    </w:p>
    <w:p w:rsidR="00D7558F" w:rsidRDefault="00D7558F" w:rsidP="00D7558F">
      <w:r>
        <w:t>RDKKALDFKAMLRSVDVLMIDDVQFIAGKESTQEEFFHTFNALVDAQKQVIISSDRAPGEIRDINDRISS</w:t>
      </w:r>
    </w:p>
    <w:p w:rsidR="00D7558F" w:rsidRDefault="00D7558F" w:rsidP="00D7558F">
      <w:r>
        <w:t>RLQAGLVVDLHPSDFTLRLGVLESRAKTAAAAYPHVVLEEDVLPFLAHRISSNIRVLEGALTRLFAFAGL</w:t>
      </w:r>
    </w:p>
    <w:p w:rsidR="00D7558F" w:rsidRDefault="00D7558F" w:rsidP="00D7558F">
      <w:r>
        <w:t>VNKSISIALTQDCLADILRASERKVTVEDIQRRVCEHYNIRIADMVGPRRVRAFARPRQVAMYLSKKMTS</w:t>
      </w:r>
    </w:p>
    <w:p w:rsidR="00D7558F" w:rsidRDefault="00D7558F" w:rsidP="00D7558F">
      <w:r>
        <w:t>RSLPEIGRHFGGRDHTTIMHGVKKIEQLISSDSQMADDLKVLKRALEA*</w:t>
      </w:r>
    </w:p>
    <w:p w:rsidR="00D7558F" w:rsidRDefault="00D7558F" w:rsidP="00D7558F">
      <w:r>
        <w:t xml:space="preserve">&gt;gkv_983|gene_rpsT|ribosomal protein S20    </w:t>
      </w:r>
    </w:p>
    <w:p w:rsidR="00D7558F" w:rsidRDefault="00D7558F" w:rsidP="00D7558F">
      <w:r>
        <w:t>MANTPQSAKRARQNAARFAVNKMRRSRIRTYLRKVEEALASGDQAVAAEALKNAQPELMRGVTKGVFHKN</w:t>
      </w:r>
    </w:p>
    <w:p w:rsidR="00D7558F" w:rsidRDefault="00D7558F" w:rsidP="00D7558F">
      <w:r>
        <w:t>TASRKVSRLAARVKALATA*</w:t>
      </w:r>
    </w:p>
    <w:p w:rsidR="00D7558F" w:rsidRDefault="00D7558F" w:rsidP="00D7558F">
      <w:r>
        <w:t>&gt;gkv_984|gene_mutM|formamidopyrimidine-DNA glycosylase|</w:t>
      </w:r>
    </w:p>
    <w:p w:rsidR="00D7558F" w:rsidRDefault="00D7558F" w:rsidP="00D7558F">
      <w:r>
        <w:t>MPELPEVETVRRGLLPVMEGQVIAAADVRRPDLRWPFPPDMAQRLTGKRVLSLRRRSKYILADLDSAETL</w:t>
      </w:r>
    </w:p>
    <w:p w:rsidR="00D7558F" w:rsidRDefault="00D7558F" w:rsidP="00D7558F">
      <w:r>
        <w:t>LIHLGMSGRMLISGVMIGEYEHARALPEKHDHVVLDMAGGARIAFNDARRFGAMDLMATDAVDQNPLIAV</w:t>
      </w:r>
    </w:p>
    <w:p w:rsidR="00D7558F" w:rsidRDefault="00D7558F" w:rsidP="00D7558F">
      <w:r>
        <w:t>LGPEPFGNDFSPAYLAARLAGRKTPIKSALLDQHIVAGLGNIYVCEVLFRARIHPARLAGDLTALEADRL</w:t>
      </w:r>
    </w:p>
    <w:p w:rsidR="00D7558F" w:rsidRDefault="00D7558F" w:rsidP="00D7558F">
      <w:r>
        <w:t>VPLIRDVLDEAIRAGGSSLRDYQKTDGTLGYFQHAFQVYGREGQPCSTPGCIGTVARIVQAGRSSFFCPL</w:t>
      </w:r>
    </w:p>
    <w:p w:rsidR="00D7558F" w:rsidRDefault="00D7558F" w:rsidP="00D7558F">
      <w:r>
        <w:t>CQAIHR*</w:t>
      </w:r>
    </w:p>
    <w:p w:rsidR="00D7558F" w:rsidRDefault="00D7558F" w:rsidP="00D7558F">
      <w:r>
        <w:t xml:space="preserve">&gt;gkv_985|gene_NONE|ubiquinone/menaquinone biosynthesis methyltransferases family protein    </w:t>
      </w:r>
    </w:p>
    <w:p w:rsidR="00D7558F" w:rsidRDefault="00D7558F" w:rsidP="00D7558F">
      <w:r>
        <w:t>MATDDQKTTHFGFQNVPEGEKSGRVQGVFRSVASKYDIMNDVMSVGIHRLWKDAMMDWLAPRAGQRLLDV</w:t>
      </w:r>
    </w:p>
    <w:p w:rsidR="00D7558F" w:rsidRDefault="00D7558F" w:rsidP="00D7558F">
      <w:r>
        <w:t>AGGTGDISFRFLRRAGGAHATVLDLTEPMLIAGRQRAEAEDMAAQLDWVVGDAMALPFPDNSFDVYTISF</w:t>
      </w:r>
    </w:p>
    <w:p w:rsidR="00D7558F" w:rsidRDefault="00D7558F" w:rsidP="00D7558F">
      <w:r>
        <w:lastRenderedPageBreak/>
        <w:t>GIRNVTRPEVALAEAYRVLRPGGRLMVLEFSQLPNPALQKAYDLYSFNVIPRMGQIIANDRDSYQYLVES</w:t>
      </w:r>
    </w:p>
    <w:p w:rsidR="00D7558F" w:rsidRDefault="00D7558F" w:rsidP="00D7558F">
      <w:r>
        <w:t>IRKFPDQDTFLGMIRAAGFENAAYRNLSLGIAALHSGWKI*</w:t>
      </w:r>
    </w:p>
    <w:p w:rsidR="00D7558F" w:rsidRDefault="00D7558F" w:rsidP="00D7558F">
      <w:r>
        <w:t>&gt;gkv_987|gene_ubiB|2-polyprenylphenol 6-hydroxylase|</w:t>
      </w:r>
    </w:p>
    <w:p w:rsidR="00D7558F" w:rsidRDefault="00D7558F" w:rsidP="00D7558F">
      <w:r>
        <w:t>LRAVLHIWRLIRTGATFERTGAMSQVLHAVDAPRPLRIALHTLAFPFRWLGYRGDPALPPTTRALTALGP</w:t>
      </w:r>
    </w:p>
    <w:p w:rsidR="00D7558F" w:rsidRDefault="00D7558F" w:rsidP="00D7558F">
      <w:r>
        <w:t>AYIKFGQIISTRSDVIGFDLAAELRILQDSLPPFALDEARVEIARELGAPVDTLFSEISPAVAAASIAQV</w:t>
      </w:r>
    </w:p>
    <w:p w:rsidR="00D7558F" w:rsidRDefault="00D7558F" w:rsidP="00D7558F">
      <w:r>
        <w:t>HRAVVRETGETVAIKVLRPGIDKAFRRDIDAFRFCAKLIETLAPKARRLRPSDVVDHFESVVQDELDLRI</w:t>
      </w:r>
    </w:p>
    <w:p w:rsidR="00D7558F" w:rsidRDefault="00D7558F" w:rsidP="00D7558F">
      <w:r>
        <w:t>EGASASEFRAKTHDDPMFHVPKVHWDLSARRVLTMEWVEGIQAADLQAMDAAGIDRAALAQRLLQQFLRH</w:t>
      </w:r>
    </w:p>
    <w:p w:rsidR="00D7558F" w:rsidRDefault="00D7558F" w:rsidP="00D7558F">
      <w:r>
        <w:t>ALRDGLFHGDMHQGNLRIGPNGQIIALDFGIMGQLDTYTRRVYAEILYGFVQRDYRRVAEAHFEAGYVPA</w:t>
      </w:r>
    </w:p>
    <w:p w:rsidR="00D7558F" w:rsidRDefault="00D7558F" w:rsidP="00D7558F">
      <w:r>
        <w:t>DRDIDAFARALRAIGEPIFGMDASRMSMAKLLSQLFDVTERFGMQTRTELILLQRTMVVVEGVTRHIDPR</w:t>
      </w:r>
    </w:p>
    <w:p w:rsidR="00D7558F" w:rsidRDefault="00D7558F" w:rsidP="00D7558F">
      <w:r>
        <w:t>SNIWNTSGPVIEDYVRDNIGPRAFLADLSEAAKVLARLGPRLPDLAERRVIAFSTPPQTQAPKSRPLLWA</w:t>
      </w:r>
    </w:p>
    <w:p w:rsidR="00D7558F" w:rsidRDefault="00D7558F" w:rsidP="00D7558F">
      <w:r>
        <w:t>LTGAVIALVGFTLGALLH*</w:t>
      </w:r>
    </w:p>
    <w:p w:rsidR="00D7558F" w:rsidRDefault="00D7558F" w:rsidP="00D7558F">
      <w:r>
        <w:t xml:space="preserve">&gt;gkv_986|gene_NONE|flagellar hook capping family protein    </w:t>
      </w:r>
    </w:p>
    <w:p w:rsidR="00D7558F" w:rsidRDefault="00D7558F" w:rsidP="00D7558F">
      <w:r>
        <w:t>MVTTTGVTPTTTANTATTSTQAALSSDFETFLKMLVAQVQNQDPLNPIDSNEYAAQLATFSGVEQQVQTN</w:t>
      </w:r>
    </w:p>
    <w:p w:rsidR="00D7558F" w:rsidRDefault="00D7558F" w:rsidP="00D7558F">
      <w:r>
        <w:t>QLLNQLIAQTGIGNLGAMSGWIGKDVRVAAAASYEGAPVTLSPNPAALADRAEVVVKSSDGTEVHRFAIP</w:t>
      </w:r>
    </w:p>
    <w:p w:rsidR="00D7558F" w:rsidRDefault="00D7558F" w:rsidP="00D7558F">
      <w:r>
        <w:t>VSAESVSWDGTTADGGTALEGLYTFEVASYVGDTLILQEQAEVYTTVREVQSASGAQYLIVSGGVAVSPS</w:t>
      </w:r>
    </w:p>
    <w:p w:rsidR="00D7558F" w:rsidRDefault="00D7558F" w:rsidP="00D7558F">
      <w:r>
        <w:t>AVTALRG*</w:t>
      </w:r>
    </w:p>
    <w:p w:rsidR="00D7558F" w:rsidRDefault="00D7558F" w:rsidP="00D7558F">
      <w:r>
        <w:t xml:space="preserve">&gt;gkv_988|gene_NONE|flagellar hook-length control family protein    </w:t>
      </w:r>
    </w:p>
    <w:p w:rsidR="00D7558F" w:rsidRDefault="00D7558F" w:rsidP="00D7558F">
      <w:r>
        <w:t>MGAGMELNIATLLTGTEARSLPAVQVKTLLDEIETAETTFADLFVVIPTPLPAPAPLPPALGAEDLPAEA</w:t>
      </w:r>
    </w:p>
    <w:p w:rsidR="00D7558F" w:rsidRDefault="00D7558F" w:rsidP="00D7558F">
      <w:r>
        <w:t>PVPEDPAIAPDAAMPSTLSLSAPMEASVTEKSDTEKPENPERPETLAAPAPLKAPLVPTPLAQAVLLLQV</w:t>
      </w:r>
    </w:p>
    <w:p w:rsidR="00D7558F" w:rsidRDefault="00D7558F" w:rsidP="00D7558F">
      <w:r>
        <w:t>APAPVAADAMTQSLAPVVPAPAPAPPRSRGTLPELAPLAAPLNLPRADGDAPSLVAAAPITTSDDSLMPI</w:t>
      </w:r>
    </w:p>
    <w:p w:rsidR="00D7558F" w:rsidRDefault="00D7558F" w:rsidP="00D7558F">
      <w:r>
        <w:t>LSTALSTAPSDLDIVAPPIPEARAEVVVEQTRLAQTTRDSAVQTSAPPASPTAAQAVDVARQIEAAISRS</w:t>
      </w:r>
    </w:p>
    <w:p w:rsidR="00D7558F" w:rsidRDefault="00D7558F" w:rsidP="00D7558F">
      <w:r>
        <w:t>RDGALEIALSPEELGRLRLTLSEGQNGYSLQVVTDRPDTLDLLRRHIDVLAAELRDLGYGTLDLSFQQQG</w:t>
      </w:r>
    </w:p>
    <w:p w:rsidR="00D7558F" w:rsidRDefault="00D7558F" w:rsidP="00D7558F">
      <w:r>
        <w:t>QGDAHTPYGGQGAENADAAPQIVTLRPRGDGQLDMRM*</w:t>
      </w:r>
    </w:p>
    <w:p w:rsidR="00D7558F" w:rsidRDefault="00D7558F" w:rsidP="00D7558F">
      <w:r>
        <w:t xml:space="preserve">&gt;gkv_989|gene_NONE|conserved hypothetical protein    </w:t>
      </w:r>
    </w:p>
    <w:p w:rsidR="00D7558F" w:rsidRDefault="00D7558F" w:rsidP="00D7558F">
      <w:r>
        <w:t>MHIPPLPPTAPQTRLRDAAEALETSFLAEMLKSAGLGRAQAAMGGTGSDEFSTFLLEAQAREMVKAGGIG</w:t>
      </w:r>
    </w:p>
    <w:p w:rsidR="00D7558F" w:rsidRDefault="00D7558F" w:rsidP="00D7558F">
      <w:r>
        <w:t>LAESLYQALAARGDHDAP*</w:t>
      </w:r>
    </w:p>
    <w:p w:rsidR="00D7558F" w:rsidRDefault="00D7558F" w:rsidP="00D7558F">
      <w:r>
        <w:t xml:space="preserve">&gt;gkv_990|gene_NONE|hypothetical protein    </w:t>
      </w:r>
    </w:p>
    <w:p w:rsidR="00D7558F" w:rsidRDefault="00D7558F" w:rsidP="00D7558F">
      <w:r>
        <w:t>MPRNPPAQRILALFESERRGIMAADFTALDVLRTEKEALLAQLEHGMPQLSAADLARISQAAQRNQGLIA</w:t>
      </w:r>
    </w:p>
    <w:p w:rsidR="00D7558F" w:rsidRDefault="00D7558F" w:rsidP="00D7558F">
      <w:r>
        <w:t>AALRGLRDAHQPKPRPSFSTYSASGDRAAYPAAPPAFERKA*</w:t>
      </w:r>
    </w:p>
    <w:p w:rsidR="00D7558F" w:rsidRDefault="00D7558F" w:rsidP="00D7558F">
      <w:r>
        <w:t xml:space="preserve">&gt;gkv_991|gene_NONE|flagellin fljK (25 kDa flagellin)    </w:t>
      </w:r>
    </w:p>
    <w:p w:rsidR="00D7558F" w:rsidRDefault="00D7558F" w:rsidP="00D7558F">
      <w:r>
        <w:t>MSSILTNNGAMVALQTLKATNSALTNVQAEISTGKSVANSKDNAAVWAISKVMESDVQGFTAIQDTLSLG</w:t>
      </w:r>
    </w:p>
    <w:p w:rsidR="00D7558F" w:rsidRDefault="00D7558F" w:rsidP="00D7558F">
      <w:r>
        <w:t>ESTVSVARQAAESITERLNAIKDNIVNAQTANVDRAKLQTAIDADIEQIRNIVSTAQFSGMNLIDGSTTT</w:t>
      </w:r>
    </w:p>
    <w:p w:rsidR="00D7558F" w:rsidRDefault="00D7558F" w:rsidP="00D7558F">
      <w:r>
        <w:t>SSFLASLDRRADGTVGVSTIDVAGQNLSTGDYVATAVFGAATDGVTANSDAAAFNLDSGGGTGTIEIDAA</w:t>
      </w:r>
    </w:p>
    <w:p w:rsidR="00D7558F" w:rsidRDefault="00D7558F" w:rsidP="00D7558F">
      <w:r>
        <w:t>ATYAAGDKISLNIGGKTATYTVSEADVAATTPADLIAVGLKNAVDALGIADLSVDYDSGTPGTLAFTNDG</w:t>
      </w:r>
    </w:p>
    <w:p w:rsidR="00D7558F" w:rsidRDefault="00D7558F" w:rsidP="00D7558F">
      <w:r>
        <w:t>GNDLTVSAQFKNAGAGGLSLLNTIDVTSDAGALAALNNIDSIVQTAIDASSAFGAVESRISTQADFVGKL</w:t>
      </w:r>
    </w:p>
    <w:p w:rsidR="00D7558F" w:rsidRDefault="00D7558F" w:rsidP="00D7558F">
      <w:r>
        <w:t>NDSLKSGIGAMVDADMEEASARLQALQVQQQLGIQALSIANQSPQSLLSLFQ*</w:t>
      </w:r>
    </w:p>
    <w:p w:rsidR="00D7558F" w:rsidRDefault="00D7558F" w:rsidP="00D7558F">
      <w:r>
        <w:t xml:space="preserve">&gt;gkv_992|gene_NONE|protein flaF    </w:t>
      </w:r>
    </w:p>
    <w:p w:rsidR="00D7558F" w:rsidRDefault="00D7558F" w:rsidP="00D7558F">
      <w:r>
        <w:t>MNAIEMARSFYGNALLGLRDTRSTEQAIFSRITAALIAAEGANFPTKVKALHDNRRLWTWLAADVASAQN</w:t>
      </w:r>
    </w:p>
    <w:p w:rsidR="00D7558F" w:rsidRDefault="00D7558F" w:rsidP="00D7558F">
      <w:r>
        <w:t>QLPADLRARLFYLAEFTLDHSSKVLREGADLAPLIDINRAMLLGLAPRQKEPA*</w:t>
      </w:r>
    </w:p>
    <w:p w:rsidR="00D7558F" w:rsidRDefault="00D7558F" w:rsidP="00D7558F">
      <w:r>
        <w:t xml:space="preserve">&gt;gkv_993|gene_NONE|flagellar protein FlbT family protein    </w:t>
      </w:r>
    </w:p>
    <w:p w:rsidR="00D7558F" w:rsidRDefault="00D7558F" w:rsidP="00D7558F">
      <w:r>
        <w:t>MAGLVLKLAPHERVLINGAVIENGDKRSRLSVVSPKANILRLRDAIAPDQATTPVRRVCYIAQLLLTGDC</w:t>
      </w:r>
    </w:p>
    <w:p w:rsidR="00D7558F" w:rsidRDefault="00D7558F" w:rsidP="00D7558F">
      <w:r>
        <w:t>DRAEGRRQLLHGIEQLSQALVDPDSRRQLADATAASITEDYYRALRRLRALLPREERLLTPAAEA*</w:t>
      </w:r>
    </w:p>
    <w:p w:rsidR="00D7558F" w:rsidRDefault="00D7558F" w:rsidP="00D7558F">
      <w:r>
        <w:t xml:space="preserve">&gt;gkv_994|gene_NONE|conserved hypothetical protein    </w:t>
      </w:r>
    </w:p>
    <w:p w:rsidR="00D7558F" w:rsidRDefault="00D7558F" w:rsidP="00D7558F">
      <w:r>
        <w:t>MSFQPVLPLSGYTGWRFLSQTLERQTAVFAASGEVAMNSTYFRDTIAKIQTPEDLLADRRLLSVALGAFG</w:t>
      </w:r>
    </w:p>
    <w:p w:rsidR="00D7558F" w:rsidRDefault="00D7558F" w:rsidP="00D7558F">
      <w:r>
        <w:lastRenderedPageBreak/>
        <w:t>LQDDLNAKAFIKRVLVEGTDDKTAFANKLSDKRYAALANAFGFGNEGGARTADAGFADTILARYTAESFE</w:t>
      </w:r>
    </w:p>
    <w:p w:rsidR="00D7558F" w:rsidRDefault="00D7558F" w:rsidP="00D7558F">
      <w:r>
        <w:t>LAVGEQDNTMRLALNLSGGISDVMQHATSDSAQWFAMMGDSPLRSVFETALGFPTGFGQIDIDQQKQQFM</w:t>
      </w:r>
    </w:p>
    <w:p w:rsidR="00D7558F" w:rsidRDefault="00D7558F" w:rsidP="00D7558F">
      <w:r>
        <w:t>ARAKATFGVESFADFTDPAVQEKLIRLFMLRSEMNNSSLNSPASVALKLLGG*</w:t>
      </w:r>
    </w:p>
    <w:p w:rsidR="00D7558F" w:rsidRDefault="00D7558F" w:rsidP="00D7558F">
      <w:r>
        <w:t xml:space="preserve">&gt;gkv_995|gene_NONE|flagellum-specific ATP synthase    </w:t>
      </w:r>
    </w:p>
    <w:p w:rsidR="00D7558F" w:rsidRDefault="00D7558F" w:rsidP="00D7558F">
      <w:r>
        <w:t>MRAKKPDHDQLVMMNRLTEAMADGPQSKPVGRILRATGGTLGIAGLAAFSRLGDRITVLAHGGPLQAEVI</w:t>
      </w:r>
    </w:p>
    <w:p w:rsidR="00D7558F" w:rsidRDefault="00D7558F" w:rsidP="00D7558F">
      <w:r>
        <w:t>RVGVEEVTAVPEGVADGVAVDDRVILQGAPRFCPDDSWIGRVIDPDGAALDGRPLLHGLVPRDLRQSPPP</w:t>
      </w:r>
    </w:p>
    <w:p w:rsidR="00D7558F" w:rsidRDefault="00D7558F" w:rsidP="00D7558F">
      <w:r>
        <w:t>AAARRAMGARLRTGYMVFDTLLPIVQGQRLGLFAGSGVGKSTLLGGLARSIAADVIVIGLVGERGREVRH</w:t>
      </w:r>
    </w:p>
    <w:p w:rsidR="00D7558F" w:rsidRDefault="00D7558F" w:rsidP="00D7558F">
      <w:r>
        <w:t>FIEEVLGPQGMARAVVVAATSDAAPQQRRRCAWAATTVAEYFRDQGRQVLLMLDSVTRFAEAHRELASAA</w:t>
      </w:r>
    </w:p>
    <w:p w:rsidR="00D7558F" w:rsidRDefault="00D7558F" w:rsidP="00D7558F">
      <w:r>
        <w:t>GEAAALRGYPASTGPTIAALCERAGPGMGQQGDITAIYSVLVQGSDMEEPVADMLRGTLDGHVILDRAIA</w:t>
      </w:r>
    </w:p>
    <w:p w:rsidR="00D7558F" w:rsidRDefault="00D7558F" w:rsidP="00D7558F">
      <w:r>
        <w:t>ESGRFPAVDVLRSVSRSLPAAASLPENALIAEARSHMGQYDRAALMIRAGLYVGGSDPIVDAAIAARPGL</w:t>
      </w:r>
    </w:p>
    <w:p w:rsidR="00D7558F" w:rsidRDefault="00D7558F" w:rsidP="00D7558F">
      <w:r>
        <w:t>ENLLAQSNLPSNAAAFAALRQVLTPLRVVGRG*</w:t>
      </w:r>
    </w:p>
    <w:p w:rsidR="00D7558F" w:rsidRDefault="00D7558F" w:rsidP="00D7558F">
      <w:r>
        <w:t xml:space="preserve">&gt;gkv_996|gene_NONE|flagellar basal body rod protein FlgB    </w:t>
      </w:r>
    </w:p>
    <w:p w:rsidR="00D7558F" w:rsidRDefault="00D7558F" w:rsidP="00D7558F">
      <w:r>
        <w:t>MHQNLALFGTAADMAAHASQRINQTAINIANADTPGYRAQTIGGFAEAYAGALPGSALRQTRAHHLAGDG</w:t>
      </w:r>
    </w:p>
    <w:p w:rsidR="00D7558F" w:rsidRDefault="00D7558F" w:rsidP="00D7558F">
      <w:r>
        <w:t>LAPTNIQRAAVEESPNGNSVSLELETLAAIDAQREHNQALSIYRHGLTMLRTAIGG*</w:t>
      </w:r>
    </w:p>
    <w:p w:rsidR="00D7558F" w:rsidRDefault="00D7558F" w:rsidP="00D7558F">
      <w:r>
        <w:t xml:space="preserve">&gt;gkv_997|gene_flgC|flagellar basal-body rod protein FlgC    </w:t>
      </w:r>
    </w:p>
    <w:p w:rsidR="00D7558F" w:rsidRDefault="00D7558F" w:rsidP="00D7558F">
      <w:r>
        <w:t>MADFSTTLSIAASGMQAQASRMRFTSENIANADTPGYHRKLVSFRAAHANDGTVEASRVRLDRAPLAEIY</w:t>
      </w:r>
    </w:p>
    <w:p w:rsidR="00D7558F" w:rsidRDefault="00D7558F" w:rsidP="00D7558F">
      <w:r>
        <w:t>DPAHPLANDQGNYSGSNVDLLIEIADAREASRSYEANLKVFDQVRQMSTSLLDLLRR*</w:t>
      </w:r>
    </w:p>
    <w:p w:rsidR="00D7558F" w:rsidRDefault="00D7558F" w:rsidP="00D7558F">
      <w:r>
        <w:t xml:space="preserve">&gt;gkv_998|gene_NONE|flagellar hook-basal body protein FliE    </w:t>
      </w:r>
    </w:p>
    <w:p w:rsidR="00D7558F" w:rsidRDefault="00D7558F" w:rsidP="00D7558F">
      <w:r>
        <w:t>MDIRSTLASRAYDAVRAQPQVSDSAGSYFSSAAAEFAATLQQGEAAAMGAMTGDYDPHALVTALAQSELA</w:t>
      </w:r>
    </w:p>
    <w:p w:rsidR="00D7558F" w:rsidRDefault="00D7558F" w:rsidP="00D7558F">
      <w:r>
        <w:t>IETAVTIRNKVVEAYQEILRMAV*</w:t>
      </w:r>
    </w:p>
    <w:p w:rsidR="00D7558F" w:rsidRDefault="00D7558F" w:rsidP="00D7558F">
      <w:r>
        <w:t xml:space="preserve">&gt;gkv_999|gene_NONE|flagellar biosynthetic protein fliQ    </w:t>
      </w:r>
    </w:p>
    <w:p w:rsidR="00D7558F" w:rsidRDefault="00D7558F" w:rsidP="00D7558F">
      <w:r>
        <w:t>MLSEAQIYDTLRAGLWAAFLMSTPILVVALVAGLIVGLFQALTSVQEMTLTFVPKLAAIVVVFWLTMGFM</w:t>
      </w:r>
    </w:p>
    <w:p w:rsidR="00D7558F" w:rsidRDefault="00D7558F" w:rsidP="00D7558F">
      <w:r>
        <w:t>TRTLTAYFHGVLVPLIAGG*</w:t>
      </w:r>
    </w:p>
    <w:p w:rsidR="00D7558F" w:rsidRDefault="00D7558F" w:rsidP="00D7558F">
      <w:r>
        <w:t xml:space="preserve">&gt;gkv_1000|gene_NONE|conserved hypothetical protein    </w:t>
      </w:r>
    </w:p>
    <w:p w:rsidR="00D7558F" w:rsidRDefault="00D7558F" w:rsidP="00D7558F">
      <w:r>
        <w:t>MDNTGYASLTRQTGLLHEMRAIANNIANANTTGYRAEGVAFSEYVVRLGPQSQSLSLATARVRQTDFSQG</w:t>
      </w:r>
    </w:p>
    <w:p w:rsidR="00D7558F" w:rsidRDefault="00D7558F" w:rsidP="00D7558F">
      <w:r>
        <w:t>DIGATGASFDLAIEGEGFFMIDHPEGPMLTRAGAFTLGPDGVLLSADGYPLLDAGEAPVMIPAEAGPVLI</w:t>
      </w:r>
    </w:p>
    <w:p w:rsidR="00D7558F" w:rsidRDefault="00D7558F" w:rsidP="00D7558F">
      <w:r>
        <w:t>GADGTISAGGDVIGQIGLFTPTDPLSVTRTSGTGFFSDDNMPYLEGQIRQGHLEGSNVNAIAQIARMIEV</w:t>
      </w:r>
    </w:p>
    <w:p w:rsidR="00D7558F" w:rsidRDefault="00D7558F" w:rsidP="00D7558F">
      <w:r>
        <w:t>QRAYEFGQSLADREDERIRSTVQLMSR*</w:t>
      </w:r>
    </w:p>
    <w:p w:rsidR="00D7558F" w:rsidRDefault="00D7558F" w:rsidP="00D7558F">
      <w:r>
        <w:t xml:space="preserve">&gt;gkv_1001|gene_flgG|flagellar basal-body rod protein FlgG    </w:t>
      </w:r>
    </w:p>
    <w:p w:rsidR="00D7558F" w:rsidRDefault="00D7558F" w:rsidP="00D7558F">
      <w:r>
        <w:t>MRILDIAATGMLAQQTRVEVISNNLANMNTTAYNPRRAEFADLHYQQVQRAGTVAATDGTILPTGIQLGM</w:t>
      </w:r>
    </w:p>
    <w:p w:rsidR="00D7558F" w:rsidRDefault="00D7558F" w:rsidP="00D7558F">
      <w:r>
        <w:t>GVRTTAVSPMLGQGAVQETGGSLDVAIEGQGYFEVALPDGRIGYTRDGALKLTGDGLIVTAGGLEVAPGI</w:t>
      </w:r>
    </w:p>
    <w:p w:rsidR="00D7558F" w:rsidRDefault="00D7558F" w:rsidP="00D7558F">
      <w:r>
        <w:t>VIPEDAQSVAINADGEVYASFTNAVEQEFLGQLNLAMFVNPRGLEAMGSNLYLETAASGQPMVAVPGEDG</w:t>
      </w:r>
    </w:p>
    <w:p w:rsidR="00D7558F" w:rsidRDefault="00D7558F" w:rsidP="00D7558F">
      <w:r>
        <w:t>LGTLRQGYLEQSTVDAVREVTDLIAAQRGYELNSKVISAADQMLAAMVQIR*</w:t>
      </w:r>
    </w:p>
    <w:p w:rsidR="00D7558F" w:rsidRDefault="00D7558F" w:rsidP="00D7558F">
      <w:r>
        <w:t xml:space="preserve">&gt;gkv_1002|gene_flgA|flagella basal body P-ring formation protein FlgA    </w:t>
      </w:r>
    </w:p>
    <w:p w:rsidR="00D7558F" w:rsidRDefault="00D7558F" w:rsidP="00D7558F">
      <w:r>
        <w:t>LSLIAGTAQADYVVAQRNLPANGIITADLLGLRPGEVPGAITDPSEIIGLEARTPIYAGRPLQASQFGQP</w:t>
      </w:r>
    </w:p>
    <w:p w:rsidR="00D7558F" w:rsidRDefault="00D7558F" w:rsidP="00D7558F">
      <w:r>
        <w:t>AIVQRNQVIAMQFTRGALTIMAEGRALERAGPGDLIRVMNLQSRTTIMARIGVEGTAYVTP*</w:t>
      </w:r>
    </w:p>
    <w:p w:rsidR="00D7558F" w:rsidRDefault="00D7558F" w:rsidP="00D7558F">
      <w:r>
        <w:t xml:space="preserve">&gt;gkv_1003|gene_NONE|flagellar L-ring family protein    </w:t>
      </w:r>
    </w:p>
    <w:p w:rsidR="00D7558F" w:rsidRDefault="00D7558F" w:rsidP="00D7558F">
      <w:r>
        <w:t>MLRPSLLLACAMTLSACGGGTPLVGQPQLTPSLMSDEHLAMVSSDMPMSLGPLNTGASLWSGTRNSLLGD</w:t>
      </w:r>
    </w:p>
    <w:p w:rsidR="00D7558F" w:rsidRDefault="00D7558F" w:rsidP="00D7558F">
      <w:r>
        <w:t>RRAMQRGDILTVVISINDRAEFSNSSGQSRTASQDMSVGALLGLPERAAEVLHGGATLNPGIQLDSSSNF</w:t>
      </w:r>
    </w:p>
    <w:p w:rsidR="00D7558F" w:rsidRDefault="00D7558F" w:rsidP="00D7558F">
      <w:r>
        <w:t>NGTGSVSRNERLTLRVAATVIGTLPNGALEIIGSQEIRVNNEIRELTVTGFVRTADINRQNEVSYDRIAS</w:t>
      </w:r>
    </w:p>
    <w:p w:rsidR="00D7558F" w:rsidRDefault="00D7558F" w:rsidP="00D7558F">
      <w:r>
        <w:t>ARISYGGRGPISVAQSPRYGQQIIDRIAPF*</w:t>
      </w:r>
    </w:p>
    <w:p w:rsidR="00D7558F" w:rsidRDefault="00D7558F" w:rsidP="00D7558F">
      <w:r>
        <w:t xml:space="preserve">&gt;gkv_1005|gene_NONE|hypothetical protein    </w:t>
      </w:r>
    </w:p>
    <w:p w:rsidR="00D7558F" w:rsidRDefault="00D7558F" w:rsidP="00D7558F">
      <w:r>
        <w:t>MKKILLPMILTVIGTASGIGAGIITARPAVEAVPTIIPPTHTYVPLDEPFVVPILRDEMTRAIVVAALGI</w:t>
      </w:r>
    </w:p>
    <w:p w:rsidR="00D7558F" w:rsidRDefault="00D7558F" w:rsidP="00D7558F">
      <w:r>
        <w:t>EIDAAQASIVAPAMPKLRDQFLQVLYDHANTGGFDGLFTAPDVMRRLRDRLKSAAVETLGNGVHDILVTD</w:t>
      </w:r>
    </w:p>
    <w:p w:rsidR="00D7558F" w:rsidRDefault="00D7558F" w:rsidP="00D7558F">
      <w:r>
        <w:lastRenderedPageBreak/>
        <w:t>LSRQEY*</w:t>
      </w:r>
    </w:p>
    <w:p w:rsidR="00D7558F" w:rsidRDefault="00D7558F" w:rsidP="00D7558F">
      <w:r>
        <w:t xml:space="preserve">&gt;gkv_1004|gene_NONE|hypothetical protein    </w:t>
      </w:r>
    </w:p>
    <w:p w:rsidR="00D7558F" w:rsidRDefault="00D7558F" w:rsidP="00D7558F">
      <w:r>
        <w:t>MAANDHHSLAALGQVTALMRAAAEGRLAALRARAQQTEAQRRALDSAAKQVFDPAASADSGAVEQASLHW</w:t>
      </w:r>
    </w:p>
    <w:p w:rsidR="00D7558F" w:rsidRDefault="00D7558F" w:rsidP="00D7558F">
      <w:r>
        <w:t>QRWVEQRRRALLSEESKLHAEIQNQLPHLAIAVGRDETVARLRADAVARQRREKD*</w:t>
      </w:r>
    </w:p>
    <w:p w:rsidR="00D7558F" w:rsidRDefault="00D7558F" w:rsidP="00D7558F">
      <w:r>
        <w:t xml:space="preserve">&gt;gkv_1006|gene_NONE|flhB HrpN YscU SpaS family protein    </w:t>
      </w:r>
    </w:p>
    <w:p w:rsidR="00D7558F" w:rsidRDefault="00D7558F" w:rsidP="00D7558F">
      <w:r>
        <w:t>MSEEAAGADKSHDPTPKKLEDARKKGDHPKSADLTIAAAYGGYYLGLTALGAGLALAAVNQLGGLLYHAD</w:t>
      </w:r>
    </w:p>
    <w:p w:rsidR="00D7558F" w:rsidRDefault="00D7558F" w:rsidP="00D7558F">
      <w:r>
        <w:t>GLATDAFSAPAHVVLRPLLSITSLAVLPLITVPAMLALLSLFAQRALVFAPSKLVPKLSRISPLAVAKQK</w:t>
      </w:r>
    </w:p>
    <w:p w:rsidR="00D7558F" w:rsidRDefault="00D7558F" w:rsidP="00D7558F">
      <w:r>
        <w:t>FGLAGIIEFLKSAAKLLLYTGALAWFLSTNFDEIAATPAMPARSVLVFMGQMLAAMLLIALVISLVLGVL</w:t>
      </w:r>
    </w:p>
    <w:p w:rsidR="00D7558F" w:rsidRDefault="00D7558F" w:rsidP="00D7558F">
      <w:r>
        <w:t>DAVWQQIRHLRDNRMSRQEVMDEMKESEGDPHTRQQRRQRGIAIAMNQVAAEVPKASVIIVNPTHYAVAL</w:t>
      </w:r>
    </w:p>
    <w:p w:rsidR="00D7558F" w:rsidRDefault="00D7558F" w:rsidP="00D7558F">
      <w:r>
        <w:t>QWQPDSRRAPVCLAKGIDEVALRMRQIAQEHGVPIQSDPLTARALYAQTEVGQEISRQHYAAVAAAIRFA</w:t>
      </w:r>
    </w:p>
    <w:p w:rsidR="00D7558F" w:rsidRDefault="00D7558F" w:rsidP="00D7558F">
      <w:r>
        <w:t>DDMRRRAARG*</w:t>
      </w:r>
    </w:p>
    <w:p w:rsidR="00D7558F" w:rsidRDefault="00D7558F" w:rsidP="00D7558F">
      <w:r>
        <w:t xml:space="preserve">&gt;gkv_1007|gene_NONE|bacterial export proteins, family 1 family protein    </w:t>
      </w:r>
    </w:p>
    <w:p w:rsidR="00D7558F" w:rsidRDefault="00D7558F" w:rsidP="00D7558F">
      <w:r>
        <w:t>MSALHPLAALLEPVGFAAFLVFLRAGAFCALLPAFGEQTLPLRLRLSVAIAMTMITLPAVLPLMPPPPVQ</w:t>
      </w:r>
    </w:p>
    <w:p w:rsidR="00D7558F" w:rsidRDefault="00D7558F" w:rsidP="00D7558F">
      <w:r>
        <w:t>ISQMGALLLTEIGAGLIFGLSLRLLVWALETAGAIAAQSVGVAQIFGPGMTAEPSSAFSQIFIMAGFALA</w:t>
      </w:r>
    </w:p>
    <w:p w:rsidR="00D7558F" w:rsidRDefault="00D7558F" w:rsidP="00D7558F">
      <w:r>
        <w:t>CAMGLPVQAVAMMIGSYNVISPGIFPAPDMLAQAILPGFSESFSLAVRLAAPFFIAGLLYNLTLGFVNRA</w:t>
      </w:r>
    </w:p>
    <w:p w:rsidR="00D7558F" w:rsidRDefault="00D7558F" w:rsidP="00D7558F">
      <w:r>
        <w:t>MPQMMVTFVGAPALTGIGIVLLLLASPVLLGIWVRALGAAFGIPFGVAP*</w:t>
      </w:r>
    </w:p>
    <w:p w:rsidR="00D7558F" w:rsidRDefault="00D7558F" w:rsidP="00D7558F">
      <w:r>
        <w:t xml:space="preserve">&gt;gkv_1008|gene_flhA|flagellar biosynthesis protein FlhA    </w:t>
      </w:r>
    </w:p>
    <w:p w:rsidR="00D7558F" w:rsidRDefault="00D7558F" w:rsidP="00D7558F">
      <w:r>
        <w:t>MIMDMRNLFSPTVALALALLTVIIMMVLPMPSWVLDIGLAVSFSLAILIFTVTLFVERPLDFSSFPTVLL</w:t>
      </w:r>
    </w:p>
    <w:p w:rsidR="00D7558F" w:rsidRDefault="00D7558F" w:rsidP="00D7558F">
      <w:r>
        <w:t>ASLLLRLSLSVSSTKLIIGQGHTGTDAAGHVIEGFANFVMGGSIMLGLVIFCVLLIVNFMVINKGAARMA</w:t>
      </w:r>
    </w:p>
    <w:p w:rsidR="00D7558F" w:rsidRDefault="00D7558F" w:rsidP="00D7558F">
      <w:r>
        <w:t>EVGARFALDAMPGKQLAIDADMASGAIDHAEARARREREQAETTFFGSLDGASKFVKGDAVAGLLITALT</w:t>
      </w:r>
    </w:p>
    <w:p w:rsidR="00D7558F" w:rsidRDefault="00D7558F" w:rsidP="00D7558F">
      <w:r>
        <w:t>LVAGLASGVFVQGMAIGQAFETYAILTVGDGLVSQIPAVIISVASALLLARGGANGAVDLALIGQLGRQP</w:t>
      </w:r>
    </w:p>
    <w:p w:rsidR="00D7558F" w:rsidRDefault="00D7558F" w:rsidP="00D7558F">
      <w:r>
        <w:t>APLFTVAALMLVLALVPGLPTLPFLGAALALGYGGYLSSRALKSRQKAKSQPQIQPAAPPRTMGDVMDID</w:t>
      </w:r>
    </w:p>
    <w:p w:rsidR="00D7558F" w:rsidRDefault="00D7558F" w:rsidP="00D7558F">
      <w:r>
        <w:t>DIHVEFAPDLVEMVLDPATGLDARIATMRNHVATAFGLLLPEIRLTDNPALPVGSYVVLVQGVEQARAVL</w:t>
      </w:r>
    </w:p>
    <w:p w:rsidR="00D7558F" w:rsidRDefault="00D7558F" w:rsidP="00D7558F">
      <w:r>
        <w:t>RPGRMLALLPSPEAAAPSGEDVREPVYGAPARWIAPDVQADAALLGMTTVQPAEVLATHLLEVIKRNFAR</w:t>
      </w:r>
    </w:p>
    <w:p w:rsidR="00D7558F" w:rsidRDefault="00D7558F" w:rsidP="00D7558F">
      <w:r>
        <w:t>LMTHKALRKRLDEMVNLSDTPRADANRKFIDEMVPDRVPVDLLLAVLRLLLDERVSIRNLPLIIESVAEA</w:t>
      </w:r>
    </w:p>
    <w:p w:rsidR="00D7558F" w:rsidRDefault="00D7558F" w:rsidP="00D7558F">
      <w:r>
        <w:t>RALAANPEAVAEHVRQRLGFQLVAELRRADGTIPLVQLAPEWEEIFTTYQIGADRSVQDVALPPEEFNRL</w:t>
      </w:r>
    </w:p>
    <w:p w:rsidR="00D7558F" w:rsidRDefault="00D7558F" w:rsidP="00D7558F">
      <w:r>
        <w:t>ATAIADRIGAASDQNSYPALVTSGRRRRFLRTVLQAKGIPNPVLSFEEIGVDARPALVGVVAA*</w:t>
      </w:r>
    </w:p>
    <w:p w:rsidR="00D7558F" w:rsidRDefault="00D7558F" w:rsidP="00D7558F">
      <w:r>
        <w:t xml:space="preserve">&gt;gkv_1009|gene_NONE|transglycosylase SLT domain protein    </w:t>
      </w:r>
    </w:p>
    <w:p w:rsidR="00D7558F" w:rsidRDefault="00D7558F" w:rsidP="00D7558F">
      <w:r>
        <w:t>MWRLVFCAALLWSGAALADQCTDAANRAAQRHGVPPPVLIAVSKAETGRHRDGRLEPWAWTINHAGRGYW</w:t>
      </w:r>
    </w:p>
    <w:p w:rsidR="00D7558F" w:rsidRDefault="00D7558F" w:rsidP="00D7558F">
      <w:r>
        <w:t>LDSRADALTQARNLLAQGETNFDSGCFQINWRWHGQAFSDVSQLFDPDQSADYAARFIRRLYDELGNWSV</w:t>
      </w:r>
    </w:p>
    <w:p w:rsidR="00D7558F" w:rsidRDefault="00D7558F" w:rsidP="00D7558F">
      <w:r>
        <w:t>AAGAYHSRTPALAAHYRQRFDQILTAMNDPAAGTATRALRVNTFPLLQSSGAPRGLGSLMPGRS*</w:t>
      </w:r>
    </w:p>
    <w:p w:rsidR="00D7558F" w:rsidRDefault="00D7558F" w:rsidP="00D7558F">
      <w:r>
        <w:t xml:space="preserve">&gt;gkv_1010|gene_NONE|hypothetical protein    </w:t>
      </w:r>
    </w:p>
    <w:p w:rsidR="00D7558F" w:rsidRDefault="00D7558F" w:rsidP="00D7558F">
      <w:r>
        <w:t>MRAIPFIILALLGPLPVIAQELVPQDITVRAGRHPSFTRLTFPLPADATWQLGRDGASSYLLRINGVAVS</w:t>
      </w:r>
    </w:p>
    <w:p w:rsidR="00D7558F" w:rsidRDefault="00D7558F" w:rsidP="00D7558F">
      <w:r>
        <w:t>FDTQQVYQRIGTERIAALAPDGSDFGLTLGCACYADAFIAAPNLLAVDIRDGVPPPTARFEAALDPILPL</w:t>
      </w:r>
    </w:p>
    <w:p w:rsidR="00D7558F" w:rsidRDefault="00D7558F" w:rsidP="00D7558F">
      <w:r>
        <w:t>PDIARPLPLVFLPSTAAAPVVDLGPFERALQESFARAAAQGLVDATVPVMRPAPALPDPIEAPLVAAPSI</w:t>
      </w:r>
    </w:p>
    <w:p w:rsidR="00D7558F" w:rsidRDefault="00D7558F" w:rsidP="00D7558F">
      <w:r>
        <w:t>RAQPGIAVQTSIDRDSGPPARDRLSRSGAECLPDAAFSLAAWGAGVTLQDAVSTGFSTLYTANEAVTRDG</w:t>
      </w:r>
    </w:p>
    <w:p w:rsidR="00D7558F" w:rsidRDefault="00D7558F" w:rsidP="00D7558F">
      <w:r>
        <w:t>VATLAQSYLHFGFGREASAIAAVYPLADPGLARLAALGRIIDEVPVATPAFGDQHGCLGAVALWAALEAG</w:t>
      </w:r>
    </w:p>
    <w:p w:rsidR="00D7558F" w:rsidRDefault="00D7558F" w:rsidP="00D7558F">
      <w:r>
        <w:t>QLPPLRPEDRIAMTTALRDLPEPLRGQMGLRLARLTLDAGDIEGAQAIMDIGSTARAYGAEGVTSLIADS</w:t>
      </w:r>
    </w:p>
    <w:p w:rsidR="00D7558F" w:rsidRDefault="00D7558F" w:rsidP="00D7558F">
      <w:r>
        <w:t>MAGASAAVSVLQQAQQSGAVVDPASLIALTDAVLQRGEAPPTALFDMVSSARYSLRGTAFAADLARAQMQ</w:t>
      </w:r>
    </w:p>
    <w:p w:rsidR="00D7558F" w:rsidRDefault="00D7558F" w:rsidP="00D7558F">
      <w:r>
        <w:t>LLLADGQVAQAKAFLAQPDLGLSPPQAATMGDLLLLAQTDRLSDFAFLGEVLALDPNTIGAIAGNSAAKR</w:t>
      </w:r>
    </w:p>
    <w:p w:rsidR="00D7558F" w:rsidRDefault="00D7558F" w:rsidP="00D7558F">
      <w:r>
        <w:t>LINLGFGEQALALLTPPATGEAMAERRYLRAEAAQMTGRTAVGLAALTGLTDPRAEVLRQALQDPAHAAD</w:t>
      </w:r>
    </w:p>
    <w:p w:rsidR="00D7558F" w:rsidRDefault="00D7558F" w:rsidP="00D7558F">
      <w:r>
        <w:t>NATDQAWRRGDWAALANTGDAVLQAVATEITQGPTPADSIATLAQAQAVITQSQAARDMASGLLDRFALP</w:t>
      </w:r>
    </w:p>
    <w:p w:rsidR="00D7558F" w:rsidRDefault="00D7558F" w:rsidP="00D7558F">
      <w:r>
        <w:t>R*</w:t>
      </w:r>
    </w:p>
    <w:p w:rsidR="00D7558F" w:rsidRDefault="00D7558F" w:rsidP="00D7558F">
      <w:r>
        <w:lastRenderedPageBreak/>
        <w:t xml:space="preserve">&gt;gkv_1011|gene_NONE|lateral flagellar motor protein MotA    </w:t>
      </w:r>
    </w:p>
    <w:p w:rsidR="00D7558F" w:rsidRDefault="00D7558F" w:rsidP="00D7558F">
      <w:r>
        <w:t>MFGLVGIVVVFVMVFGGYLLSGGKMGIVIAALPFEMMIIFGAAVGAFLLANSIGIVKATLKALPLVFRGA</w:t>
      </w:r>
    </w:p>
    <w:p w:rsidR="00D7558F" w:rsidRDefault="00D7558F" w:rsidP="00D7558F">
      <w:r>
        <w:t>RWKANDYRDLLVLLFELIRLARANPVALEEHIEQPRASSIFAQYPRILADHEAVSLICDTLRAAGMNYDD</w:t>
      </w:r>
    </w:p>
    <w:p w:rsidR="00D7558F" w:rsidRDefault="00D7558F" w:rsidP="00D7558F">
      <w:r>
        <w:t>PMQVEEVLEKRLEASRHHALQPVHALQTMADGLPALGIVAAVLGVIKTMSSIDEPPAVLGKMIGGALVGT</w:t>
      </w:r>
    </w:p>
    <w:p w:rsidR="00D7558F" w:rsidRDefault="00D7558F" w:rsidP="00D7558F">
      <w:r>
        <w:t>FLGVFLAYGFVGPMAARLQSICDEDAHFYQLIREVLVANLYQHAPPLCIEVGRQSTPENLRPGFADLEMV</w:t>
      </w:r>
    </w:p>
    <w:p w:rsidR="00D7558F" w:rsidRDefault="00D7558F" w:rsidP="00D7558F">
      <w:r>
        <w:t>LKASKEAA*</w:t>
      </w:r>
    </w:p>
    <w:p w:rsidR="00D7558F" w:rsidRDefault="00D7558F" w:rsidP="00D7558F">
      <w:r>
        <w:t xml:space="preserve">&gt;gkv_1012|gene_NONE|hypothetical protein    </w:t>
      </w:r>
    </w:p>
    <w:p w:rsidR="00D7558F" w:rsidRDefault="00D7558F" w:rsidP="00D7558F">
      <w:r>
        <w:t>MRTLQVVVGLLAVSGLIRFGLVAGSATAAEGLPPSLDLPASAEEGCGASAAVLAALQSREGQVAAREGAV</w:t>
      </w:r>
    </w:p>
    <w:p w:rsidR="00D7558F" w:rsidRDefault="00D7558F" w:rsidP="00D7558F">
      <w:r>
        <w:t>ADRLRALDVIEQRVTAQLAALAQAEADLAATMALADQAAGNDLATLAAVYQEMKPEEAAAIFTAMDPVFA</w:t>
      </w:r>
    </w:p>
    <w:p w:rsidR="00D7558F" w:rsidRDefault="00D7558F" w:rsidP="00D7558F">
      <w:r>
        <w:t>AGFLAMMRPQTSAAILARLEPAQAYGITAIIAGRNTGAPTL*</w:t>
      </w:r>
    </w:p>
    <w:p w:rsidR="00D7558F" w:rsidRDefault="00D7558F" w:rsidP="00D7558F">
      <w:r>
        <w:t xml:space="preserve">&gt;gkv_1013|gene_NONE|conserved hypothetical protein    </w:t>
      </w:r>
    </w:p>
    <w:p w:rsidR="00D7558F" w:rsidRDefault="00D7558F" w:rsidP="00D7558F">
      <w:r>
        <w:t>MIADVLMISAALAAAIYCHVLSRRLRAFTNLERGVGGAVATLARQVDELQRALNAARTAGDQSANRLDSA</w:t>
      </w:r>
    </w:p>
    <w:p w:rsidR="00D7558F" w:rsidRDefault="00D7558F" w:rsidP="00D7558F">
      <w:r>
        <w:t>NRKAEDTTRRIELLLAAMHDLPDSAPAPKPAKPRRLRKTPAPAADLPSFLRADNEVPR*</w:t>
      </w:r>
    </w:p>
    <w:p w:rsidR="00D7558F" w:rsidRDefault="00D7558F" w:rsidP="00D7558F">
      <w:r>
        <w:t xml:space="preserve">&gt;gkv_1014|gene_NONE|flagellar basal body-associated protein FliL family protein    </w:t>
      </w:r>
    </w:p>
    <w:p w:rsidR="00D7558F" w:rsidRDefault="00D7558F" w:rsidP="00D7558F">
      <w:r>
        <w:t>MLSMIVAGVLGLAGAAGGYLAVAQGLVRLPGGDVPVEAAFSAPEPVSFIAMEPLIVNLPTASAGRYLRFT</w:t>
      </w:r>
    </w:p>
    <w:p w:rsidR="00D7558F" w:rsidRDefault="00D7558F" w:rsidP="00D7558F">
      <w:r>
        <w:t>AQLEVPAASAPEVERVMPRITDVLNGYLRAVTPADLADASGLMRMRGMMLRRVQAVAGEGNVRNILVMEL</w:t>
      </w:r>
    </w:p>
    <w:p w:rsidR="00D7558F" w:rsidRDefault="00D7558F" w:rsidP="00D7558F">
      <w:r>
        <w:t>VVN*</w:t>
      </w:r>
    </w:p>
    <w:p w:rsidR="00D7558F" w:rsidRDefault="00D7558F" w:rsidP="00D7558F">
      <w:r>
        <w:t xml:space="preserve">&gt;gkv_1015|gene_fliF|flagellar M-ring protein FliF    </w:t>
      </w:r>
    </w:p>
    <w:p w:rsidR="00D7558F" w:rsidRDefault="00D7558F" w:rsidP="00D7558F">
      <w:r>
        <w:t>VQNLLALWSGFSLRRRIILVAATLGIFLAVIGLARGVGRPDMALLYAGLDPAASAEVVAAVEQQRLPFEV</w:t>
      </w:r>
    </w:p>
    <w:p w:rsidR="00D7558F" w:rsidRDefault="00D7558F" w:rsidP="00D7558F">
      <w:r>
        <w:t>RGDAIYVPAASRDLLRMTLAGAGLPAPGAQGYELLDNLSGFGTTAQMFDAAYWRAKEGELARTILAVPGL</w:t>
      </w:r>
    </w:p>
    <w:p w:rsidR="00D7558F" w:rsidRDefault="00D7558F" w:rsidP="00D7558F">
      <w:r>
        <w:t>QAARVHISPPAARVFQQGEPATAAVTVTMASGSASQQQAQAFRSLIAAAVPGLDPGNVAVIDAKAGLIAA</w:t>
      </w:r>
    </w:p>
    <w:p w:rsidR="00D7558F" w:rsidRDefault="00D7558F" w:rsidP="00D7558F">
      <w:r>
        <w:t>PDNAQLADTRQDELRNRVRSLLEARVGAGNAVVELAVETVTDTESIFERRLDPEGRVVVSNDVSETARRS</w:t>
      </w:r>
    </w:p>
    <w:p w:rsidR="00D7558F" w:rsidRDefault="00D7558F" w:rsidP="00D7558F">
      <w:r>
        <w:t>QGNADGSVTVASNLPDGAANQEAGSSSSEDRESRNVTNYELSETSREVLRAPGAVRRLTVAVLVNEPTGP</w:t>
      </w:r>
    </w:p>
    <w:p w:rsidR="00D7558F" w:rsidRDefault="00D7558F" w:rsidP="00D7558F">
      <w:r>
        <w:t>EAAPRAPDELEALRELVASAVGFDAARGDVITLRAMPFVAPPVLGTEAVAAPARLFDPMQLVQFGALALV</w:t>
      </w:r>
    </w:p>
    <w:p w:rsidR="00D7558F" w:rsidRDefault="00D7558F" w:rsidP="00D7558F">
      <w:r>
        <w:t>ALILGLFVLRPLLRPKPQVDSLPPLLDDSFAMAMPMADGFAALDAPDPVARLTALIADRQEDSVRLLQSW</w:t>
      </w:r>
    </w:p>
    <w:p w:rsidR="00D7558F" w:rsidRDefault="00D7558F" w:rsidP="00D7558F">
      <w:r>
        <w:t>VEDGRKPDHG*</w:t>
      </w:r>
    </w:p>
    <w:p w:rsidR="00D7558F" w:rsidRDefault="00D7558F" w:rsidP="00D7558F">
      <w:r>
        <w:t xml:space="preserve">&gt;gkv_1016|gene_NONE|hypothetical protein    </w:t>
      </w:r>
    </w:p>
    <w:p w:rsidR="00D7558F" w:rsidRDefault="00D7558F" w:rsidP="00D7558F">
      <w:r>
        <w:t>MMMRRPVDLTSFDPAPAVPAGPSADYLAGYADAMAECEQREAARTAHALTELAAHFSALAFTHSDARRTV</w:t>
      </w:r>
    </w:p>
    <w:p w:rsidR="00D7558F" w:rsidRDefault="00D7558F" w:rsidP="00D7558F">
      <w:r>
        <w:t>LASLTPFFDALCQQLLPGTRGTSLRLYLAEALDQAAAQDLPAHITIDLAPEDHALMTAHAAQLPSYCSLQ</w:t>
      </w:r>
    </w:p>
    <w:p w:rsidR="00D7558F" w:rsidRDefault="00D7558F" w:rsidP="00D7558F">
      <w:r>
        <w:t>LRTELPPGMVLIGTKAGETCLDVQAIHTCLQDLMQIAAHIIAKPQPEENHVRHSA*</w:t>
      </w:r>
    </w:p>
    <w:p w:rsidR="00D7558F" w:rsidRDefault="00D7558F" w:rsidP="00D7558F">
      <w:r>
        <w:t xml:space="preserve">&gt;gkv_1017|gene_NONE|surface presentation of antigens (SPOA) family protein    </w:t>
      </w:r>
    </w:p>
    <w:p w:rsidR="00D7558F" w:rsidRDefault="00D7558F" w:rsidP="00D7558F">
      <w:r>
        <w:t>MSDTLPDAKPLLEGANPALWNVPIEVTIAVGRSRPSVRELLALEENAVLQLDRRIDDPVEIYIGDRLIAR</w:t>
      </w:r>
    </w:p>
    <w:p w:rsidR="00D7558F" w:rsidRDefault="00D7558F" w:rsidP="00D7558F">
      <w:r>
        <w:t>GELQESEDEPGQLAVRLTEVATTPGEHL*</w:t>
      </w:r>
    </w:p>
    <w:p w:rsidR="00D7558F" w:rsidRDefault="00D7558F" w:rsidP="00D7558F">
      <w:r>
        <w:t xml:space="preserve">&gt;gkv_1018|gene_fliP|flagellar biosynthetic protein FliP    </w:t>
      </w:r>
    </w:p>
    <w:p w:rsidR="00D7558F" w:rsidRDefault="00D7558F" w:rsidP="00D7558F">
      <w:r>
        <w:t>MRAIALFSVALTLLAGAAGAQGVDIQSLGLDFGEGSVAGRSVQLLVMVTLISLVPALAIMFTSFPFMVTV</w:t>
      </w:r>
    </w:p>
    <w:p w:rsidR="00D7558F" w:rsidRDefault="00D7558F" w:rsidP="00D7558F">
      <w:r>
        <w:t>LSILRQGLGTQQSPPNMLIVTLALFLTWYVMAPVFDEAWANGIAPLLEDRLPVDAALRAAMAPFQTFMSG</w:t>
      </w:r>
    </w:p>
    <w:p w:rsidR="00D7558F" w:rsidRDefault="00D7558F" w:rsidP="00D7558F">
      <w:r>
        <w:t>RVDPTTYQTMASLRPDTVGVAVTDAPLSTLVPSFLLSELSRAFQIGFLIFLPFLIIDLVVAAVLMSMGMM</w:t>
      </w:r>
    </w:p>
    <w:p w:rsidR="00D7558F" w:rsidRDefault="00D7558F" w:rsidP="00D7558F">
      <w:r>
        <w:t>MVPPAVVALPFKLAFFVVADGWSLLASSLVRNYF*</w:t>
      </w:r>
    </w:p>
    <w:p w:rsidR="00D7558F" w:rsidRDefault="00D7558F" w:rsidP="00D7558F">
      <w:r>
        <w:t xml:space="preserve">&gt;gkv_1019|gene_NONE|flagellar P-ring protein (Basal body P-ring protein)    </w:t>
      </w:r>
    </w:p>
    <w:p w:rsidR="00D7558F" w:rsidRDefault="00D7558F" w:rsidP="00D7558F">
      <w:r>
        <w:t>MRAILLAACAAMALVTVPLQAAPTRLKDLVEFDGVRGNDLVGYGLVVGLNGTGDGIRNAPFTEEIMANVL</w:t>
      </w:r>
    </w:p>
    <w:p w:rsidR="00D7558F" w:rsidRDefault="00D7558F" w:rsidP="00D7558F">
      <w:r>
        <w:t>ERLGVNITGEQFRPRNVAAVMVTARLPPFARAGSPMDVTVSAIGDASSLLGGTLVMTPLNAADGEIYAVA</w:t>
      </w:r>
    </w:p>
    <w:p w:rsidR="00D7558F" w:rsidRDefault="00D7558F" w:rsidP="00D7558F">
      <w:r>
        <w:t>QGTIIAGGFSAEAQAARVTQGVPTAGVIPAGATIEREVDFDFRTLSNVRLALRTPDFTTAARIETAVNQT</w:t>
      </w:r>
    </w:p>
    <w:p w:rsidR="00D7558F" w:rsidRDefault="00D7558F" w:rsidP="00D7558F">
      <w:r>
        <w:t>FGRAVAVMQDAGTVIVSIAQTQASSPAHAMSQIENILVEPEIRARVVVDQRSGTIVIGEDVRISRVAVSQ</w:t>
      </w:r>
    </w:p>
    <w:p w:rsidR="00D7558F" w:rsidRDefault="00D7558F" w:rsidP="00D7558F">
      <w:r>
        <w:t>GRLTVRVEESPMVVQPNPFSNGETVVVPQSTAALSVDPGTGGMAEVNTGTSLSELVAGMNALGVAPHDMI</w:t>
      </w:r>
    </w:p>
    <w:p w:rsidR="00D7558F" w:rsidRDefault="00D7558F" w:rsidP="00D7558F">
      <w:r>
        <w:lastRenderedPageBreak/>
        <w:t>DILKSIRAAGALHAEFIVY*</w:t>
      </w:r>
    </w:p>
    <w:p w:rsidR="00D7558F" w:rsidRDefault="00D7558F" w:rsidP="00D7558F">
      <w:r>
        <w:t xml:space="preserve">&gt;gkv_1020|gene_NONE|hypothetical protein    </w:t>
      </w:r>
    </w:p>
    <w:p w:rsidR="00D7558F" w:rsidRDefault="00D7558F" w:rsidP="00D7558F">
      <w:r>
        <w:t>MAFTPLSDLGRHFANQQANVQMRERLAILTAEVASGEAHDLPAQLGTRANQFAAHDYRLGMIASYSKAGS</w:t>
      </w:r>
    </w:p>
    <w:p w:rsidR="00D7558F" w:rsidRDefault="00D7558F" w:rsidP="00D7558F">
      <w:r>
        <w:t>LMATQLAAAQSALENIDLQRSTISTQLIAISPQATQVELSAGAEAARNGFAQLISALNTQIGGVTLFAGT</w:t>
      </w:r>
    </w:p>
    <w:p w:rsidR="00D7558F" w:rsidRDefault="00D7558F" w:rsidP="00D7558F">
      <w:r>
        <w:t>ASGAPATASADVMLSAIETYIGGAVTVSDVQNGIAEWFADIFPTDPAEGYQGNTQNMGRQIDKDLSVALD</w:t>
      </w:r>
    </w:p>
    <w:p w:rsidR="00D7558F" w:rsidRDefault="00D7558F" w:rsidP="00D7558F">
      <w:r>
        <w:t>VRADDPVVMQLLQDLATAAIADRLGFSGVAQAQLLNKAGEGLITQASGLTEVRARVGLAEQTLAQSQTRL</w:t>
      </w:r>
    </w:p>
    <w:p w:rsidR="00D7558F" w:rsidRDefault="00D7558F" w:rsidP="00D7558F">
      <w:r>
        <w:t>AAEKTSLGTARNDLAQVDTFEAATALQAVSDQLELHYTLTARLAALTLTNYLR*</w:t>
      </w:r>
    </w:p>
    <w:p w:rsidR="00D7558F" w:rsidRDefault="00D7558F" w:rsidP="00D7558F">
      <w:r>
        <w:t xml:space="preserve">&gt;gkv_1021|gene_flgK|flagellar hook-associated protein FlgK    </w:t>
      </w:r>
    </w:p>
    <w:p w:rsidR="00D7558F" w:rsidRDefault="00D7558F" w:rsidP="00D7558F">
      <w:r>
        <w:t>MSLTYSLGNALSGLAAVSRQTEVISSNISNALTEGYARREVALSASSIGGRGAGVTVDGVTRAVNAAITA</w:t>
      </w:r>
    </w:p>
    <w:p w:rsidR="00D7558F" w:rsidRDefault="00D7558F" w:rsidP="00D7558F">
      <w:r>
        <w:t>DRRAAQTHMSGALALSDGLARLEVAMGSAADAGSIAGRIGALEQALVAAAAEPSSDAGLQAAQQALQAVV</w:t>
      </w:r>
    </w:p>
    <w:p w:rsidR="00D7558F" w:rsidRDefault="00D7558F" w:rsidP="00D7558F">
      <w:r>
        <w:t>STLNASAAKVQQMRVDADADIATQIKALNTSLTQIAALNTQISRALTTGADAAGLMDQRAILIDQVASLV</w:t>
      </w:r>
    </w:p>
    <w:p w:rsidR="00D7558F" w:rsidRDefault="00D7558F" w:rsidP="00D7558F">
      <w:r>
        <w:t>PLTEVPRDNGAVALMAPGGVMLVDNSAATFSFTHSHTITADMTLENGLLSGVLVDGRPLDASGGMGKLAG</w:t>
      </w:r>
    </w:p>
    <w:p w:rsidR="00D7558F" w:rsidRDefault="00D7558F" w:rsidP="00D7558F">
      <w:r>
        <w:t>GTLGAAFALRDTVLTAAQSGLDEIAADLALKFQDSANDPSIAGGLGLFTDSGGLVDPSDATGLSARLRLN</w:t>
      </w:r>
    </w:p>
    <w:p w:rsidR="00D7558F" w:rsidRDefault="00D7558F" w:rsidP="00D7558F">
      <w:r>
        <w:t>TLIDPAQGGSAQLLRDGLYGGGTAVGSAVQLNRWSSALGQSSALAAGVLNDIAAARVSSDREASYQSALF</w:t>
      </w:r>
    </w:p>
    <w:p w:rsidR="00D7558F" w:rsidRDefault="00D7558F" w:rsidP="00D7558F">
      <w:r>
        <w:t>NSLYSAEAAQGVDTDREMQKLLLIETSYAANAKVLQAVDGMLQTLLEI*</w:t>
      </w:r>
    </w:p>
    <w:p w:rsidR="00D7558F" w:rsidRDefault="00D7558F" w:rsidP="00D7558F">
      <w:r>
        <w:t xml:space="preserve">&gt;gkv_1022|gene_NONE|conserved hypothetical protein    </w:t>
      </w:r>
    </w:p>
    <w:p w:rsidR="00D7558F" w:rsidRDefault="00D7558F" w:rsidP="00D7558F">
      <w:r>
        <w:t>MSISSSMNAGVAGLSANANKLATISDNIANSSTNGYKRAQTEFYAMVIGSSSTKYTAGGVRTTATRVIDE</w:t>
      </w:r>
    </w:p>
    <w:p w:rsidR="00D7558F" w:rsidRDefault="00D7558F" w:rsidP="00D7558F">
      <w:r>
        <w:t>RGPLVSTSNATDIAISGRGFLPVTTLSAIEAGGALPFQMTTTGSFSPNAAGYLTTASGHVLMGWAADSTG</w:t>
      </w:r>
    </w:p>
    <w:p w:rsidR="00D7558F" w:rsidRDefault="00D7558F" w:rsidP="00D7558F">
      <w:r>
        <w:t>SIGTQSRDTTSGLTPVRVLTNQVVGSPTTQLTLAANLPATSTEAGATGTVETQVIEYYDNLGKTKTLSVN</w:t>
      </w:r>
    </w:p>
    <w:p w:rsidR="00D7558F" w:rsidRDefault="00D7558F" w:rsidP="00D7558F">
      <w:r>
        <w:t>YIPTVPATGESNTWTVEIYDDAQGGALVGTYDLVFDDSRTGGGRLLSVTTIAGGPYDPATGLMSIDVASG</w:t>
      </w:r>
    </w:p>
    <w:p w:rsidR="00D7558F" w:rsidRDefault="00D7558F" w:rsidP="00D7558F">
      <w:r>
        <w:t>PLTINLGVPGQADGMTQLSDGFAPVAVTRDGAPSGTLTGVEVDASGKLYGTYSNGLTRLLYQIPVVDVPN</w:t>
      </w:r>
    </w:p>
    <w:p w:rsidR="00D7558F" w:rsidRDefault="00D7558F" w:rsidP="00D7558F">
      <w:r>
        <w:t>VNGLQALGSQTYAVSQDSGAFFLWDAGAGPTGEMLGYASEGSAVDVATELTQMIQTQRAYSSNAKVIQTV</w:t>
      </w:r>
    </w:p>
    <w:p w:rsidR="00D7558F" w:rsidRDefault="00D7558F" w:rsidP="00D7558F">
      <w:r>
        <w:t>DEMLQETTNLKR*</w:t>
      </w:r>
    </w:p>
    <w:p w:rsidR="00D7558F" w:rsidRDefault="00D7558F" w:rsidP="00D7558F">
      <w:r>
        <w:t xml:space="preserve">&gt;gkv_1023|gene_NONE|ompA family protein    </w:t>
      </w:r>
    </w:p>
    <w:p w:rsidR="00D7558F" w:rsidRDefault="00D7558F" w:rsidP="00D7558F">
      <w:r>
        <w:t>LHVSLTLQFGGVGMAQTGNQRIIIKRKKVVAGGGHHGGAWKVAYADFVTAMMAFFLLMWIINSITEEQRD</w:t>
      </w:r>
    </w:p>
    <w:p w:rsidR="00D7558F" w:rsidRDefault="00D7558F" w:rsidP="00D7558F">
      <w:r>
        <w:t>GLANFFATGTPVSTVSGGADGMFGGRDSQSQQVGPAVGSGMDYITGRMPTARGASAAQSSDILALEDIAR</w:t>
      </w:r>
    </w:p>
    <w:p w:rsidR="00D7558F" w:rsidRDefault="00D7558F" w:rsidP="00D7558F">
      <w:r>
        <w:t>VLSGQSGESLVDDAIQRHIITRMTDEGLVIEVFSTPDAPVFQPGGTVLTPLSLAIIQMIASVAAQVENGI</w:t>
      </w:r>
    </w:p>
    <w:p w:rsidR="00D7558F" w:rsidRDefault="00D7558F" w:rsidP="00D7558F">
      <w:r>
        <w:t>AVAAHLPQQAGTDQGAWALTAARADTIRAALEGAGVAPVRLRRVTGHADRSPITLDPTVQRNDRVEITVL</w:t>
      </w:r>
    </w:p>
    <w:p w:rsidR="00D7558F" w:rsidRDefault="00D7558F" w:rsidP="00D7558F">
      <w:r>
        <w:t>RNGR*</w:t>
      </w:r>
    </w:p>
    <w:p w:rsidR="00D7558F" w:rsidRDefault="00D7558F" w:rsidP="00D7558F">
      <w:r>
        <w:t xml:space="preserve">&gt;gkv_1024|gene_NONE|glutamate synthase [NADPH] large chain (Glutamate synthase subunit alpha) (NADPH-GOGAT) (GLTS alpha chain)    </w:t>
      </w:r>
    </w:p>
    <w:p w:rsidR="00D7558F" w:rsidRDefault="00D7558F" w:rsidP="00D7558F">
      <w:r>
        <w:t>MSSYDATWVAAEEAKRKWMSENSLYREEDEHSSCGVGLVVAIDGTPSRSVVEKGITALKAIWHRGAVDAD</w:t>
      </w:r>
    </w:p>
    <w:p w:rsidR="00D7558F" w:rsidRDefault="00D7558F" w:rsidP="00D7558F">
      <w:r>
        <w:t>GKTGDGAGIHIQIPAPFFHDQVRSTGHEPATDKLMAVGQVFLPRTDFGAQERCRTIVEAEVLRMGHYIYG</w:t>
      </w:r>
    </w:p>
    <w:p w:rsidR="00D7558F" w:rsidRDefault="00D7558F" w:rsidP="00D7558F">
      <w:r>
        <w:t>WRHVPVDTSVLGEKANATRPEIEQILIRCEKNIDAEQFERELYIIRRRIEKAAAAGQVNGLYICSLSCRS</w:t>
      </w:r>
    </w:p>
    <w:p w:rsidR="00D7558F" w:rsidRDefault="00D7558F" w:rsidP="00D7558F">
      <w:r>
        <w:t>IIYKGMMLAEQVAVFYPDLMDDRFESAFAIYHQRYSTNTFPQWSLAQPFRMLAHNGEINTLKGNINWMKS</w:t>
      </w:r>
    </w:p>
    <w:p w:rsidR="00D7558F" w:rsidRDefault="00D7558F" w:rsidP="00D7558F">
      <w:r>
        <w:t>HEIRMAHGAFGDMAEDIKPIIPAGTSDSGALDAVFEVMVRAGRNAPMAKTMLVPEAWSKNVGEMPKAWAD</w:t>
      </w:r>
    </w:p>
    <w:p w:rsidR="00D7558F" w:rsidRDefault="00D7558F" w:rsidP="00D7558F">
      <w:r>
        <w:t>MYAYCNTVMEPWDGPAALAMTDGRWVCGGLDRNGLRPMRYVVTGEGMLIAGSEVGMVPVNERTVVEKGAL</w:t>
      </w:r>
    </w:p>
    <w:p w:rsidR="00D7558F" w:rsidRDefault="00D7558F" w:rsidP="00D7558F">
      <w:r>
        <w:t>GPGQMIAVDMQTGKLYHDREIKDKLAAAQPFGDWVEKSVSFSSTVVTLPEKRLFSGAALRKRQIAAGYSV</w:t>
      </w:r>
    </w:p>
    <w:p w:rsidR="00D7558F" w:rsidRDefault="00D7558F" w:rsidP="00D7558F">
      <w:r>
        <w:t>EELEQVLTPMAEDGKEMIASMGDDTPVAVLSKQYRPLSHYFRQNFSQVTNPPIDSLRESRVMSLKTRFGN</w:t>
      </w:r>
    </w:p>
    <w:p w:rsidR="00D7558F" w:rsidRDefault="00D7558F" w:rsidP="00D7558F">
      <w:r>
        <w:t>LKNVLDESSNQTETLVMDTPFICTGEFEELLRQFDGAGVVTIDCTFDAGSTQDALRGGLERIRAEAEDAV</w:t>
      </w:r>
    </w:p>
    <w:p w:rsidR="00D7558F" w:rsidRDefault="00D7558F" w:rsidP="00D7558F">
      <w:r>
        <w:t>RSGASHIVLTDEFQSETRVAMPMILATSAVHSWLTRKGLRTFCSLNVRAAECIDPHYFAVLISSGATTVN</w:t>
      </w:r>
    </w:p>
    <w:p w:rsidR="00D7558F" w:rsidRDefault="00D7558F" w:rsidP="00D7558F">
      <w:r>
        <w:t>AYLAEDSIGDRIERGLLDGTLEDAMRRYREAVNAGLLKIMAKMGISVISSYRGGLNFEAVGLSRSMVDEY</w:t>
      </w:r>
    </w:p>
    <w:p w:rsidR="00D7558F" w:rsidRDefault="00D7558F" w:rsidP="00D7558F">
      <w:r>
        <w:t>FPGMQSRISGIGLIGIQHKAEQVHALGWKGGQDVLPIGGFYKSRRSGEKHAWEAQTMHMLQAACDRASYE</w:t>
      </w:r>
    </w:p>
    <w:p w:rsidR="00D7558F" w:rsidRDefault="00D7558F" w:rsidP="00D7558F">
      <w:r>
        <w:lastRenderedPageBreak/>
        <w:t>LWQRYSQAMQANPPIHLRDLLAIKPLGGAVPIEEVESITSIRKRFVTPGMSLGALSPEAHMTLNIAMNRI</w:t>
      </w:r>
    </w:p>
    <w:p w:rsidR="00D7558F" w:rsidRDefault="00D7558F" w:rsidP="00D7558F">
      <w:r>
        <w:t>GAKSDSGEGGEDPAHSHPLPNGDNPCAKIKQVASGRFGVTAEYLNACEELEIKVAQGAKPGEGGQLPGMK</w:t>
      </w:r>
    </w:p>
    <w:p w:rsidR="00D7558F" w:rsidRDefault="00D7558F" w:rsidP="00D7558F">
      <w:r>
        <w:t>VTELIARLRHSTKGVTLISPPPHHDIYSIEDLAQLIYDLKQINPRCKVTVKLVSSSGVGTIAAGVAKAKA</w:t>
      </w:r>
    </w:p>
    <w:p w:rsidR="00D7558F" w:rsidRDefault="00D7558F" w:rsidP="00D7558F">
      <w:r>
        <w:t>DVILVSGHNGGTGASPGTSIKHAGLPWEMGLTEAHQVLTMNNLRDRVTLRTDGGLRTGRDIVIAAMLGAE</w:t>
      </w:r>
    </w:p>
    <w:p w:rsidR="00D7558F" w:rsidRDefault="00D7558F" w:rsidP="00D7558F">
      <w:r>
        <w:t>EYGIGTAALIAMGCIMVRQCQSNTCPVGVCTQNPELRQKFTGSADKVVNLITFYATEVREILASIGARSL</w:t>
      </w:r>
    </w:p>
    <w:p w:rsidR="00D7558F" w:rsidRDefault="00D7558F" w:rsidP="00D7558F">
      <w:r>
        <w:t>DEVIGRADLLSQISRGSARLDDLDLNPLLIQVDGSKRHTYDRSRPRNAVPDTLDAEIVKDAQRFLNDGEK</w:t>
      </w:r>
    </w:p>
    <w:p w:rsidR="00D7558F" w:rsidRDefault="00D7558F" w:rsidP="00D7558F">
      <w:r>
        <w:t>MQLDYAVQNTLRTIGTRVSSHIVTKFGMRNSLQDDHLTLKLTGSAGQSLGAFAVHGLKIEVSGEANDYVG</w:t>
      </w:r>
    </w:p>
    <w:p w:rsidR="00D7558F" w:rsidRDefault="00D7558F" w:rsidP="00D7558F">
      <w:r>
        <w:t>KGLSGGTIIVRPPMSSPLVAAENTIIGNTVLYGATDGYLFAAGRAGERFAVRNSGAKVVIEGCGTNGCEY</w:t>
      </w:r>
    </w:p>
    <w:p w:rsidR="00D7558F" w:rsidRDefault="00D7558F" w:rsidP="00D7558F">
      <w:r>
        <w:t>MTGGTAVILGTIGANFGAGMTGGMAYLYDPEGRASAMINMETLVTCPITVTHWEAELRAMIERHAHETGS</w:t>
      </w:r>
    </w:p>
    <w:p w:rsidR="00D7558F" w:rsidRDefault="00D7558F" w:rsidP="00D7558F">
      <w:r>
        <w:t>RKAIEILANWDAEVPNFLQVCPTEMLASLKHPLTTEVVAVPAE*</w:t>
      </w:r>
    </w:p>
    <w:p w:rsidR="00D7558F" w:rsidRDefault="00D7558F" w:rsidP="00D7558F">
      <w:r>
        <w:t xml:space="preserve">&gt;gkv_1025|gene_NONE|hypothetical protein    </w:t>
      </w:r>
    </w:p>
    <w:p w:rsidR="00D7558F" w:rsidRDefault="00D7558F" w:rsidP="00D7558F">
      <w:r>
        <w:t>MTHFRLFSLVPAFAAVATLLPLAAGAQQQRNPNTTFAVPAGCEARLTVQGRACVVSHHFTCSADPEGYQR</w:t>
      </w:r>
    </w:p>
    <w:p w:rsidR="00D7558F" w:rsidRDefault="00D7558F" w:rsidP="00D7558F">
      <w:r>
        <w:t>RIDINEEGPVYVGMIDAETQWIESRHLRSGLTEQLLPNPADPASLSDLIATGRDDYDFSTTSSAPGQQPF</w:t>
      </w:r>
    </w:p>
    <w:p w:rsidR="00D7558F" w:rsidRDefault="00D7558F" w:rsidP="00D7558F">
      <w:r>
        <w:t>VMNYRGYDRLTGETLTVDGETLDQTEFSIRAFDAAGQLVWQSEGNEYISREWRHFLSGSSTISTSEDTFT</w:t>
      </w:r>
    </w:p>
    <w:p w:rsidR="00D7558F" w:rsidRDefault="00D7558F" w:rsidP="00D7558F">
      <w:r>
        <w:t>DDNSPVRISRPGEAGFLSAVPAFGCGDLMSSLPQPPSLKESRHEQL*</w:t>
      </w:r>
    </w:p>
    <w:p w:rsidR="00D7558F" w:rsidRDefault="00D7558F" w:rsidP="00D7558F">
      <w:r>
        <w:t xml:space="preserve">&gt;gkv_1026|gene_NONE|glutamate synthase [NADPH] small chain (Glutamatesynthase subunit beta) (NADPH-GOGAT) (GLTS beta chain)    </w:t>
      </w:r>
    </w:p>
    <w:p w:rsidR="00D7558F" w:rsidRDefault="00D7558F" w:rsidP="00D7558F">
      <w:r>
        <w:t>MATEKMLKFVTVPRLMPEKRDADARTQDFDEIYREFAANKAAEQASRCSQCGVPYCQAHCPLSNNIPDWL</w:t>
      </w:r>
    </w:p>
    <w:p w:rsidR="00D7558F" w:rsidRDefault="00D7558F" w:rsidP="00D7558F">
      <w:r>
        <w:t>RLTAEGRLQEAYEISQATNTFPEICGRICPQDRLCEGNCVIEQSGHGTVTIGSVEKYITDTAWENGWVKA</w:t>
      </w:r>
    </w:p>
    <w:p w:rsidR="00D7558F" w:rsidRDefault="00D7558F" w:rsidP="00D7558F">
      <w:r>
        <w:t>HLPEIERSESVGIIGAGPAGLAAADVLRRAGVQVTVYDRYDRAGGLMTYGIPGFKLEKDVVMRRINQLEQ</w:t>
      </w:r>
    </w:p>
    <w:p w:rsidR="00D7558F" w:rsidRDefault="00D7558F" w:rsidP="00D7558F">
      <w:r>
        <w:t>AGVQFVLNCNVGDDISFDALRGKHDAVLIATGVYKTRDLAGDNADAAGIVRALDYLTASNRKNFGDDVAE</w:t>
      </w:r>
    </w:p>
    <w:p w:rsidR="00D7558F" w:rsidRDefault="00D7558F" w:rsidP="00D7558F">
      <w:r>
        <w:t>YDNGTLNAEGKRVVVIGGGDTAMDCVRTAIRQGATSVKCLYRRDKANMPGSQRETKNAEEEGVEFVWLAA</w:t>
      </w:r>
    </w:p>
    <w:p w:rsidR="00D7558F" w:rsidRDefault="00D7558F" w:rsidP="00D7558F">
      <w:r>
        <w:t>PAGFTADAGTVTGVNVQRMRLGAPDASGRRSPELIEGADYIEDADLVVKALGFEPEDLPKLWGVDGLEVT</w:t>
      </w:r>
    </w:p>
    <w:p w:rsidR="00D7558F" w:rsidRDefault="00D7558F" w:rsidP="00D7558F">
      <w:r>
        <w:t>RWGTVRAQFGTGQTNLDGVFAAGDIVRGASLVVWGIRDGRDCATAILDYLGQAASVAAE*</w:t>
      </w:r>
    </w:p>
    <w:p w:rsidR="00D7558F" w:rsidRDefault="00D7558F" w:rsidP="00D7558F">
      <w:r>
        <w:t>&gt;gkv_1027|gene_uppP|undecaprenyl-diphosphatase UppP|</w:t>
      </w:r>
    </w:p>
    <w:p w:rsidR="00D7558F" w:rsidRDefault="00D7558F" w:rsidP="00D7558F">
      <w:r>
        <w:t>MVDNNLFLSAFLGVIEGLTEFLPVSSTGHLLIAGHFLGFESPARVFEVAIQLGAILALVVYYFARLYGVA</w:t>
      </w:r>
    </w:p>
    <w:p w:rsidR="00D7558F" w:rsidRDefault="00D7558F" w:rsidP="00D7558F">
      <w:r>
        <w:t>RRIPHDPLARRFVLSVLIAFLPAVFIGVLAHDLIKRVLFESTATIAVALIVGGVILLVVDRMKITPRYRD</w:t>
      </w:r>
    </w:p>
    <w:p w:rsidR="00D7558F" w:rsidRDefault="00D7558F" w:rsidP="00D7558F">
      <w:r>
        <w:t>PMDLPLPMALKIGLVQCIAMIPGVSRSGATIVGSLLMGVEKRAAAEFSFFLSIPTMFGAVAYDLFKNRDA</w:t>
      </w:r>
    </w:p>
    <w:p w:rsidR="00D7558F" w:rsidRDefault="00D7558F" w:rsidP="00D7558F">
      <w:r>
        <w:t>LSGAAWVDIAVGFVATFIVALIVVRWLLDYISRHGYALFGWWRITLGTVTLIALALGFGAN*</w:t>
      </w:r>
    </w:p>
    <w:p w:rsidR="00D7558F" w:rsidRDefault="00D7558F" w:rsidP="00D7558F">
      <w:r>
        <w:t xml:space="preserve">&gt;gkv_1028|gene_NONE|short chain dehydrogenase family protein    </w:t>
      </w:r>
    </w:p>
    <w:p w:rsidR="00D7558F" w:rsidRDefault="00D7558F" w:rsidP="00D7558F">
      <w:r>
        <w:t>MSGIVTVFGASGFLGRYVVRRLAQAGWRVRAAVRDPNLALFLRPYGAVGQVEPVACNIRDAASVARVLDG</w:t>
      </w:r>
    </w:p>
    <w:p w:rsidR="00D7558F" w:rsidRDefault="00D7558F" w:rsidP="00D7558F">
      <w:r>
        <w:t>ADAAINCIGILTELRANTFDAVHHLGAALIARTARAAGVQRLVHVSALGTGGQGSAYFDSKAAGEAAVLA</w:t>
      </w:r>
    </w:p>
    <w:p w:rsidR="00D7558F" w:rsidRDefault="00D7558F" w:rsidP="00D7558F">
      <w:r>
        <w:t>AFPSAVVVQPAVMFGRDDHFFNRLAGLARLPVLPIVGGDVKMQPVWVDDVAAAIVTALAPDFAAGTYPLA</w:t>
      </w:r>
    </w:p>
    <w:p w:rsidR="00D7558F" w:rsidRDefault="00D7558F" w:rsidP="00D7558F">
      <w:r>
        <w:t>GPEVMTMQQIAQQVLQVTRRSTRIVDLPLGLARFAAGIAEFGHRASFSILPVPLSRDQIAMLSYTHHLPD</w:t>
      </w:r>
    </w:p>
    <w:p w:rsidR="00D7558F" w:rsidRDefault="00D7558F" w:rsidP="00D7558F">
      <w:r>
        <w:t>GSGFQPFGITPAPTGVVLPDYLWRFRPAGQFTAIRESAAKLRDAKGAD*</w:t>
      </w:r>
    </w:p>
    <w:p w:rsidR="00D7558F" w:rsidRDefault="00D7558F" w:rsidP="00D7558F">
      <w:r>
        <w:t xml:space="preserve">&gt;gkv_1030|gene_NONE|beta-lactamase family protein    </w:t>
      </w:r>
    </w:p>
    <w:p w:rsidR="00D7558F" w:rsidRDefault="00D7558F" w:rsidP="00D7558F">
      <w:r>
        <w:t>MSVFRIWLRRIVLGVIAIAVLTLAGLWVIAPQILVLAREGFPGQVWPTSGTYLEVAGAQTPAAPPAGRAL</w:t>
      </w:r>
    </w:p>
    <w:p w:rsidR="00D7558F" w:rsidRDefault="00D7558F" w:rsidP="00D7558F">
      <w:r>
        <w:t>PAAAHDRLVNTSGRALLMERAGVLEYEEYTAGLAREDRFNSYSMVKSLIGAMIIRAVADGKIASLDDPLS</w:t>
      </w:r>
    </w:p>
    <w:p w:rsidR="00D7558F" w:rsidRDefault="00D7558F" w:rsidP="00D7558F">
      <w:r>
        <w:t>DYLGPESPDTTIRAVLTMTSGLELHGLQTKQMEDGDFSAFSGVAELHAFGIERLLPRLHPNAAVAGTFRY</w:t>
      </w:r>
    </w:p>
    <w:p w:rsidR="00D7558F" w:rsidRDefault="00D7558F" w:rsidP="00D7558F">
      <w:r>
        <w:t>ESSNSAVLGAVLEQVYQQRLPALLSTLIWQPAGAQTASWRAYPMSGGATAYCCLYARPLDWLMVGRYLLD</w:t>
      </w:r>
    </w:p>
    <w:p w:rsidR="00D7558F" w:rsidRDefault="00D7558F" w:rsidP="00D7558F">
      <w:r>
        <w:t>NGTPEAPFLPQPLWNDLFLPTLSPEQRQDRFYGYHISHNVMDRAGENVAGPFAYFTGHLGQVVYLLPEQN</w:t>
      </w:r>
    </w:p>
    <w:p w:rsidR="00D7558F" w:rsidRDefault="00D7558F" w:rsidP="00D7558F">
      <w:r>
        <w:t>TVVVRFGAQRQPLQATLYDLF*</w:t>
      </w:r>
    </w:p>
    <w:p w:rsidR="00D7558F" w:rsidRDefault="00D7558F" w:rsidP="00D7558F">
      <w:r>
        <w:t xml:space="preserve">&gt;gkv_1031|gene_NONE|metallo-beta-lactamase superfamily protein    </w:t>
      </w:r>
    </w:p>
    <w:p w:rsidR="00D7558F" w:rsidRDefault="00D7558F" w:rsidP="00D7558F">
      <w:r>
        <w:t>MNIIWLGHGSFRIEIGDQILLVDPWLTDNPVFPTAKRDEAVAGTTHILLTHGHSDHVADVLEVAATTGAP</w:t>
      </w:r>
    </w:p>
    <w:p w:rsidR="00D7558F" w:rsidRDefault="00D7558F" w:rsidP="00D7558F">
      <w:r>
        <w:lastRenderedPageBreak/>
        <w:t>IIAIADLAGYLHKTQGAQTIGINKGGTLRLGNVAVTMVNASHSSTLAGPDGLVAVGSEAGFMIAGEGHVI</w:t>
      </w:r>
    </w:p>
    <w:p w:rsidR="00D7558F" w:rsidRDefault="00D7558F" w:rsidP="00D7558F">
      <w:r>
        <w:t>YFSGDTDIMADMAWMGELHAPDIGILSAGGHYTMDMSRAAWAAKKYFHFETVIPCHYRTFPLLEQNADAL</w:t>
      </w:r>
    </w:p>
    <w:p w:rsidR="00D7558F" w:rsidRDefault="00D7558F" w:rsidP="00D7558F">
      <w:r>
        <w:t>KAGLPGVDVIEPDVLVPITIAAK*</w:t>
      </w:r>
    </w:p>
    <w:p w:rsidR="00D7558F" w:rsidRDefault="00D7558F" w:rsidP="00D7558F">
      <w:r>
        <w:t>&gt;gkv_1032|gene_gatC|glutamyl-tRNA(Gln) and/or aspartyl-tRNA(Asn) amidotransferase, C subunit|</w:t>
      </w:r>
    </w:p>
    <w:p w:rsidR="00D7558F" w:rsidRDefault="00D7558F" w:rsidP="00D7558F">
      <w:r>
        <w:t>MSIDIETARRVAKLARIRVEPEALPALASEFSAILGFIEQLNEVDVEGVEPMTSVTPMRLKRREDIVTDG</w:t>
      </w:r>
    </w:p>
    <w:p w:rsidR="00D7558F" w:rsidRDefault="00D7558F" w:rsidP="00D7558F">
      <w:r>
        <w:t>EQQAAVLANAPDAREGFFAVPKVVE*</w:t>
      </w:r>
    </w:p>
    <w:p w:rsidR="00D7558F" w:rsidRDefault="00D7558F" w:rsidP="00D7558F">
      <w:r>
        <w:t>&gt;gkv_1033|gene_gatA|glutamyl-tRNA(Gln) and/or aspartyl-tRNA(Asn) amidotransferase, A subunit|</w:t>
      </w:r>
    </w:p>
    <w:p w:rsidR="00D7558F" w:rsidRDefault="00D7558F" w:rsidP="00D7558F">
      <w:r>
        <w:t>MTDISKLTIATARDLLRKGELTSRELTDSYISAIEGADALNAYVHKTPDIARAQADAADARLKAGDAPDM</w:t>
      </w:r>
    </w:p>
    <w:p w:rsidR="00D7558F" w:rsidRDefault="00D7558F" w:rsidP="00D7558F">
      <w:r>
        <w:t>CGIPLGIKDLFATKGVASQAASGILAGFKPEYESTVTSKLFGDGAVMLGKLNMDEFAMGSANESSVYGPA</w:t>
      </w:r>
    </w:p>
    <w:p w:rsidR="00D7558F" w:rsidRDefault="00D7558F" w:rsidP="00D7558F">
      <w:r>
        <w:t>VNPWRAAGSDAALTPGGSSGGSAAAVAADLCLAATGTDTGGSIRQPAAFTGVTGIKPTYGRVSRWGIIAY</w:t>
      </w:r>
    </w:p>
    <w:p w:rsidR="00D7558F" w:rsidRDefault="00D7558F" w:rsidP="00D7558F">
      <w:r>
        <w:t>ASSLDQAGPMTKDVRDAAIMLTAMSGTDSKDSTSADLAVPDFEAALTGDIRGKTIGIPREYRIDGLSPEI</w:t>
      </w:r>
    </w:p>
    <w:p w:rsidR="00D7558F" w:rsidRDefault="00D7558F" w:rsidP="00D7558F">
      <w:r>
        <w:t>AKLWDDGIAMLKDAGAKIVDISLPHTKYALPAYYVIAPAEASSNLARYDGVRFGHRAQLSAGDGINEMYE</w:t>
      </w:r>
    </w:p>
    <w:p w:rsidR="00D7558F" w:rsidRDefault="00D7558F" w:rsidP="00D7558F">
      <w:r>
        <w:t>KTRAEGFGPEVQRRIMIGTYVLSAGFYDAYYNRARRVRTLVKQDFEQAFAAGVDAILTPATPSSAFALGM</w:t>
      </w:r>
    </w:p>
    <w:p w:rsidR="00D7558F" w:rsidRDefault="00D7558F" w:rsidP="00D7558F">
      <w:r>
        <w:t>ESADPVQAYLNDVFTITVNLAGLPGISVPAGQDSKGLPLGLQLIGKPWEEGDLLNIAYSLERAAGFVAKP</w:t>
      </w:r>
    </w:p>
    <w:p w:rsidR="00D7558F" w:rsidRDefault="00D7558F" w:rsidP="00D7558F">
      <w:r>
        <w:t>ARWW*</w:t>
      </w:r>
    </w:p>
    <w:p w:rsidR="00D7558F" w:rsidRDefault="00D7558F" w:rsidP="00D7558F">
      <w:r>
        <w:t xml:space="preserve">&gt;gkv_1034|gene_NONE|conserved hypothetical protein    </w:t>
      </w:r>
    </w:p>
    <w:p w:rsidR="00D7558F" w:rsidRDefault="00D7558F" w:rsidP="00D7558F">
      <w:r>
        <w:t>MDLAMKRILLSMVALSALAACQSSQDYSSNTGSNAGFSAPVAVSSAPLGAAGSSPITSAPADANRTAGVQ</w:t>
      </w:r>
    </w:p>
    <w:p w:rsidR="00D7558F" w:rsidRDefault="00D7558F" w:rsidP="00D7558F">
      <w:r>
        <w:t>ASPTNTGIASTGISTQEDFETLSSRVSIEEDAALIAQQRAAYQVVQPTALPTNPGNTGPNIVEYALNAPN</w:t>
      </w:r>
    </w:p>
    <w:p w:rsidR="00D7558F" w:rsidRDefault="00D7558F" w:rsidP="00D7558F">
      <w:r>
        <w:t>QKGQAWYSRFMWASEGRFQRNCAAYSSADEAQRDFLARGGPERDWRGIDPDGDGFACGWDPAPFRAAAGR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035|gene_rpmG|ribosomal protein L33    </w:t>
      </w:r>
    </w:p>
    <w:p w:rsidR="00D7558F" w:rsidRDefault="00D7558F" w:rsidP="00D7558F">
      <w:r>
        <w:t>MAKPTTIKIRLNSTAGTGHFYVTKKNARTMTEKMTVNKYDPVVRKHVEYKEGKIK*</w:t>
      </w:r>
    </w:p>
    <w:p w:rsidR="00D7558F" w:rsidRDefault="00D7558F" w:rsidP="00D7558F">
      <w:r>
        <w:t xml:space="preserve">&gt;gkv_1036|gene_NONE|hypothetical protein    </w:t>
      </w:r>
    </w:p>
    <w:p w:rsidR="00D7558F" w:rsidRDefault="00D7558F" w:rsidP="00D7558F">
      <w:r>
        <w:t>MQQDGIPRICVPLQADQLWLFDPRDTDAAADLGVDPAWSQASWQGALVEGSERPSWQIADAARRAGADGI</w:t>
      </w:r>
    </w:p>
    <w:p w:rsidR="00D7558F" w:rsidRDefault="00D7558F" w:rsidP="00D7558F">
      <w:r>
        <w:t>IDPSRQIAGGWHVMLFRWDHVRVAGPGVLLPQ*</w:t>
      </w:r>
    </w:p>
    <w:p w:rsidR="00D7558F" w:rsidRDefault="00D7558F" w:rsidP="00D7558F">
      <w:r>
        <w:t xml:space="preserve">&gt;gkv_1037|gene_NONE|integral membrane protein-like protein    </w:t>
      </w:r>
    </w:p>
    <w:p w:rsidR="00D7558F" w:rsidRDefault="00D7558F" w:rsidP="00D7558F">
      <w:r>
        <w:t>LPYEWVKPRAAPEESGAVAVSHPPIAELHLWPYRSLPLRGFVTFMVITLLLIAVPLTVALGSPVLWGVLP</w:t>
      </w:r>
    </w:p>
    <w:p w:rsidR="00D7558F" w:rsidRDefault="00D7558F" w:rsidP="00D7558F">
      <w:r>
        <w:t>FFMLTIWGLYLAFRRNYRDGHVLERLLVWDDHVQLIRTGTYERRREWEANPHWVRLTLIPEGGPVPNYIT</w:t>
      </w:r>
    </w:p>
    <w:p w:rsidR="00D7558F" w:rsidRDefault="00D7558F" w:rsidP="00D7558F">
      <w:r>
        <w:t>LRGSNREVEIGAFLSEEERQALAAELRPLFGPRR*</w:t>
      </w:r>
    </w:p>
    <w:p w:rsidR="00D7558F" w:rsidRDefault="00D7558F" w:rsidP="00D7558F">
      <w:r>
        <w:t>&gt;gkv_1038|gene_ctaD|cytochrome c oxidase, subunit I|</w:t>
      </w:r>
    </w:p>
    <w:p w:rsidR="00D7558F" w:rsidRDefault="00D7558F" w:rsidP="00D7558F">
      <w:r>
        <w:t>MADAAIHGHDHHEKQGFFTRWFMSTNHKDIGLLYLVAAGVVGFISVLFTVYMRLELMDPGVQYMCLEGAR</w:t>
      </w:r>
    </w:p>
    <w:p w:rsidR="00D7558F" w:rsidRDefault="00D7558F" w:rsidP="00D7558F">
      <w:r>
        <w:t>LIADASQTCTANGHLWNVMVTYHGILMMFFVVIPALFGGFGNYLMPLQIGAPDMAFPRMNNLSFWLFIAG</w:t>
      </w:r>
    </w:p>
    <w:p w:rsidR="00D7558F" w:rsidRDefault="00D7558F" w:rsidP="00D7558F">
      <w:r>
        <w:t>TAMGVASLFAPGGDGQLGSGVGWVLYPPLSTREAGYSMDLAIFAVHLSGASSIMGAINMITTFLNMRAPG</w:t>
      </w:r>
    </w:p>
    <w:p w:rsidR="00D7558F" w:rsidRDefault="00D7558F" w:rsidP="00D7558F">
      <w:r>
        <w:t>MTLHKVPLFSWSIFITAWLILLALPVLAGAITMLLTDRNFGTTFFNPAGGGDPILYQHILWFFGHPEVYI</w:t>
      </w:r>
    </w:p>
    <w:p w:rsidR="00D7558F" w:rsidRDefault="00D7558F" w:rsidP="00D7558F">
      <w:r>
        <w:t>IILPGFGIISHVVSTFSKKPVFGYLPMVYAMVAIGVLGFVVWAHHMYTVGMSLTQQSYFMLATMVIAVPT</w:t>
      </w:r>
    </w:p>
    <w:p w:rsidR="00D7558F" w:rsidRDefault="00D7558F" w:rsidP="00D7558F">
      <w:r>
        <w:t>GIKIFSWIATMWGGSVEFKSPMLWAFGFMFLFTVGGVTGIVLAQAGLDRAYHDTYYVVAHFHYVMSLGAI</w:t>
      </w:r>
    </w:p>
    <w:p w:rsidR="00D7558F" w:rsidRDefault="00D7558F" w:rsidP="00D7558F">
      <w:r>
        <w:t>FAIFAGIYFYMPKFSGRAFPEWAAKLHFWTFFIGANVTFFPQHFLGRQGMPRRYIDYPEAFALWNKVSSY</w:t>
      </w:r>
    </w:p>
    <w:p w:rsidR="00D7558F" w:rsidRDefault="00D7558F" w:rsidP="00D7558F">
      <w:r>
        <w:t>GAFLAFASFLFFIVIFVYTLVAGRRETRPNPWGEFADTLEWTLPSPPPAHTFETLPKRSDWDKHPSH*</w:t>
      </w:r>
    </w:p>
    <w:p w:rsidR="00D7558F" w:rsidRDefault="00D7558F" w:rsidP="00D7558F">
      <w:r>
        <w:t xml:space="preserve">&gt;gkv_1039|gene_NONE|D-alanyl-D-alanine carboxypeptidase family protein    </w:t>
      </w:r>
    </w:p>
    <w:p w:rsidR="00D7558F" w:rsidRDefault="00D7558F" w:rsidP="00D7558F">
      <w:r>
        <w:t>MSRKLNTLIAGLAVLAMGTSSAMAQSFVTSARAAYVLDQTTGTVLLDHNADEVLPPASMSKLMTIYMAFE</w:t>
      </w:r>
    </w:p>
    <w:p w:rsidR="00D7558F" w:rsidRDefault="00D7558F" w:rsidP="00D7558F">
      <w:r>
        <w:t>AVSNGRLHLTDELRVSQHCMNYGGSSMFLNTQDRPHVEDLLRGVIILSGNDASCVLAEALSPDGTEGGFA</w:t>
      </w:r>
    </w:p>
    <w:p w:rsidR="00D7558F" w:rsidRDefault="00D7558F" w:rsidP="00D7558F">
      <w:r>
        <w:lastRenderedPageBreak/>
        <w:t>ALMTTRAHELGMSNSHFMNSNGWPAAGHLMSMRDLGTLSRHLIEDFPTFYPIFAETEFHYDGRVPSNSQN</w:t>
      </w:r>
    </w:p>
    <w:p w:rsidR="00D7558F" w:rsidRDefault="00D7558F" w:rsidP="00D7558F">
      <w:r>
        <w:t>RNPILSLGIGADGLKTGHTSEAGYGLAGSARQGDRRVIFVITGLESEAARRDESERIINWAFRQFALQDL</w:t>
      </w:r>
    </w:p>
    <w:p w:rsidR="00D7558F" w:rsidRDefault="00D7558F" w:rsidP="00D7558F">
      <w:r>
        <w:t>GKAGDIIPGGTADVWMGAAPRVQLALGQDLQILVPTTSANEMTTEVVYNGPIAAPITAGQELATLVIDRE</w:t>
      </w:r>
    </w:p>
    <w:p w:rsidR="00D7558F" w:rsidRDefault="00D7558F" w:rsidP="00D7558F">
      <w:r>
        <w:t>GMPQMTVPLVAETDVPAGGFVNRVMGSAMILLGKVGGAADQGA*</w:t>
      </w:r>
    </w:p>
    <w:p w:rsidR="00D7558F" w:rsidRDefault="00D7558F" w:rsidP="00D7558F">
      <w:r>
        <w:t>&gt;gkv_1040|gene_tmk|thymidylate kinase|</w:t>
      </w:r>
    </w:p>
    <w:p w:rsidR="00D7558F" w:rsidRDefault="00D7558F" w:rsidP="00D7558F">
      <w:r>
        <w:t>MTCGLFISFEGIDGSGKSTQARVLADALRGRGHDVVLTREPGGSPGAEEIRRLVLTGATDRWSAETETLL</w:t>
      </w:r>
    </w:p>
    <w:p w:rsidR="00D7558F" w:rsidRDefault="00D7558F" w:rsidP="00D7558F">
      <w:r>
        <w:t>FTAARRDHLEKTILPALAAGQIVITDRFADSTRAYQGATRGDLRGIVDALHALMIGREPDLTFVIDADPA</w:t>
      </w:r>
    </w:p>
    <w:p w:rsidR="00D7558F" w:rsidRDefault="00D7558F" w:rsidP="00D7558F">
      <w:r>
        <w:t>ASLTRGLARSTDELRFEEFGLPLQQKMRAVYLDIAHAQPQRCIVIDGAGTIDAVAARILTAFDAR*</w:t>
      </w:r>
    </w:p>
    <w:p w:rsidR="00D7558F" w:rsidRDefault="00D7558F" w:rsidP="00D7558F">
      <w:r>
        <w:t xml:space="preserve">&gt;gkv_1041|gene_NONE|DNA polymerase III subunit delta'    </w:t>
      </w:r>
    </w:p>
    <w:p w:rsidR="00D7558F" w:rsidRDefault="00D7558F" w:rsidP="00D7558F">
      <w:r>
        <w:t>MSDDTLPDPTAVAGMPHPRESHVLLGQGRAEHEFTDAAASGRMHSGWLLTGPQGIGKATFAYRAAAWLLA</w:t>
      </w:r>
    </w:p>
    <w:p w:rsidR="00D7558F" w:rsidRDefault="00D7558F" w:rsidP="00D7558F">
      <w:r>
        <w:t>GAPTSGMDLPDDHPDLRLIRAGSHPRLLVIKRGPNEKGDRLESVITVRAMRQLGSFFGLSATDGGRRVVI</w:t>
      </w:r>
    </w:p>
    <w:p w:rsidR="00D7558F" w:rsidRDefault="00D7558F" w:rsidP="00D7558F">
      <w:r>
        <w:t>VDAADDMNPNAANALLKLLEEPPAGAVLLLIAHQPARLLPTIRSRCRVLPLAPLTGDDLAAILQAEDGAA</w:t>
      </w:r>
    </w:p>
    <w:p w:rsidR="00D7558F" w:rsidRDefault="00D7558F" w:rsidP="00D7558F">
      <w:r>
        <w:t>LSALAQGSAGAAARIVAHDGLKLYADLVAVMDGMPRFDRPRATQLIASVTARGADGRLALLVDLIDLFLS</w:t>
      </w:r>
    </w:p>
    <w:p w:rsidR="00D7558F" w:rsidRDefault="00D7558F" w:rsidP="00D7558F">
      <w:r>
        <w:t>RAARAGILGAPLPAASPHETAVLQRLAPHDGAARLFADLQQTLSAKLRQGLAVNLDPAMLILDTLLEIEG</w:t>
      </w:r>
    </w:p>
    <w:p w:rsidR="00D7558F" w:rsidRDefault="00D7558F" w:rsidP="00D7558F">
      <w:r>
        <w:t>ALRKLP*</w:t>
      </w:r>
    </w:p>
    <w:p w:rsidR="00D7558F" w:rsidRDefault="00D7558F" w:rsidP="00D7558F">
      <w:r>
        <w:t xml:space="preserve">&gt;gkv_1042|gene_NONE|hydrolase, TatD family protein    </w:t>
      </w:r>
    </w:p>
    <w:p w:rsidR="00D7558F" w:rsidRDefault="00D7558F" w:rsidP="00D7558F">
      <w:r>
        <w:t>MTAPAAIVDSHCHLDFADFDGQLDEIIARATAAGVTRLVTICTRLDQEPRVRAIAESYPGVYYAAGIHPM</w:t>
      </w:r>
    </w:p>
    <w:p w:rsidR="00D7558F" w:rsidRDefault="00D7558F" w:rsidP="00D7558F">
      <w:r>
        <w:t>RAAEEPLVTVDQLVALAQHPKFVGIGETGLDYHYSADSAAIQQQSLRIHCAAAAEAGLPLIIHARDADDD</w:t>
      </w:r>
    </w:p>
    <w:p w:rsidR="00D7558F" w:rsidRDefault="00D7558F" w:rsidP="00D7558F">
      <w:r>
        <w:t>MAAILAEEHRKAPFSCVMHCFSSGAALARAAVDLGFYLSMSGITAFPKSGELRDIFRAMPLDRILLETDS</w:t>
      </w:r>
    </w:p>
    <w:p w:rsidR="00D7558F" w:rsidRDefault="00D7558F" w:rsidP="00D7558F">
      <w:r>
        <w:t>PYLAPPPHRGKRNEPAFTALTAARAAETFGLDYADFARLTSENFDRLFTKAA*</w:t>
      </w:r>
    </w:p>
    <w:p w:rsidR="00D7558F" w:rsidRDefault="00D7558F" w:rsidP="00D7558F">
      <w:r>
        <w:t xml:space="preserve">&gt;gkv_1043|gene_NONE|metallo-beta-lactamase superfamily protein    </w:t>
      </w:r>
    </w:p>
    <w:p w:rsidR="00D7558F" w:rsidRDefault="00D7558F" w:rsidP="00D7558F">
      <w:r>
        <w:t>MQDSADICVRILGCGSSGGVPRLGGEWGDCDPFEPKNTRTRCSILVTRETDQGRTQVLIDTSPDMRQQLL</w:t>
      </w:r>
    </w:p>
    <w:p w:rsidR="00D7558F" w:rsidRDefault="00D7558F" w:rsidP="00D7558F">
      <w:r>
        <w:t>AADVRTLDGVLYTHPHADHVHGIDDLRAISFNGDQRLDVWMDASTTAAITHRFGYIFKTPEGSPYPPICV</w:t>
      </w:r>
    </w:p>
    <w:p w:rsidR="00D7558F" w:rsidRDefault="00D7558F" w:rsidP="00D7558F">
      <w:r>
        <w:t>QRLIEGPVTITGAGGPITFEPLRVEHGNISALGFRFADIAYIPDVSLIPEDVWPQLSGLDCWIVDALRYK</w:t>
      </w:r>
    </w:p>
    <w:p w:rsidR="00D7558F" w:rsidRDefault="00D7558F" w:rsidP="00D7558F">
      <w:r>
        <w:t>PHPSHSHVAQTLGWIDRAAPKIAVLTNMHVDLDYQTLGQELMAGVTPAFDGMVLRFRA*</w:t>
      </w:r>
    </w:p>
    <w:p w:rsidR="00D7558F" w:rsidRDefault="00D7558F" w:rsidP="00D7558F">
      <w:r>
        <w:t xml:space="preserve">&gt;gkv_1044|gene_NONE|membrane transport family protein    </w:t>
      </w:r>
    </w:p>
    <w:p w:rsidR="00D7558F" w:rsidRDefault="00D7558F" w:rsidP="00D7558F">
      <w:r>
        <w:t>MLAIIDVILPVFLVLGAGYLVAWRGGMSETAVAGLMKFAQGFALPCILFRGISQLDLAHSFSPSLVVSFY</w:t>
      </w:r>
    </w:p>
    <w:p w:rsidR="00D7558F" w:rsidRDefault="00D7558F" w:rsidP="00D7558F">
      <w:r>
        <w:t>VPATVCFFVGIAGARLWAKRPWEDSIAIGFACLFSNSMLLGLPINDRAYGPESMDTVLAIVSMHAPFTYF</w:t>
      </w:r>
    </w:p>
    <w:p w:rsidR="00D7558F" w:rsidRDefault="00D7558F" w:rsidP="00D7558F">
      <w:r>
        <w:t>LGITAMEIARNVGQTPLMVARKVARSIFTNNLVIGVLAGVVVNVLNIPIYHTIGEAMDLIGRAAVPAALF</w:t>
      </w:r>
    </w:p>
    <w:p w:rsidR="00D7558F" w:rsidRDefault="00D7558F" w:rsidP="00D7558F">
      <w:r>
        <w:t>GLGAVLYRLRPEGDMRLILMVSAISLGLHPVLTYLFGQSFGMTGVALNTMVLTAAMAPGVNAYLFADMYG</w:t>
      </w:r>
    </w:p>
    <w:p w:rsidR="00D7558F" w:rsidRDefault="00D7558F" w:rsidP="00D7558F">
      <w:r>
        <w:t>VGRRVNASSVLIATTISILSLPIWIIVMG*</w:t>
      </w:r>
    </w:p>
    <w:p w:rsidR="00D7558F" w:rsidRDefault="00D7558F" w:rsidP="00D7558F">
      <w:r>
        <w:t xml:space="preserve">&gt;gkv_1045|gene_NONE|hypothetical protein    </w:t>
      </w:r>
    </w:p>
    <w:p w:rsidR="00D7558F" w:rsidRDefault="00D7558F" w:rsidP="00D7558F">
      <w:r>
        <w:t>MTFHHTPIASHAGQRPPRDWAWRLTRSLAPIIIAMTLLFIAVGSLLATAAGSVQQLSVNGAVIEMPRIIQ</w:t>
      </w:r>
    </w:p>
    <w:p w:rsidR="00D7558F" w:rsidRDefault="00D7558F" w:rsidP="00D7558F">
      <w:r>
        <w:t>RGSAGEAVMIFDGPAADHEIVLGQALMDNIEITRVSPSTVSAADDAGMKLLFPASTESPYILAINLIATG</w:t>
      </w:r>
    </w:p>
    <w:p w:rsidR="00D7558F" w:rsidRDefault="00D7558F" w:rsidP="00D7558F">
      <w:r>
        <w:t>WGRVHFPLWVDGVQHDITLFIIP*</w:t>
      </w:r>
    </w:p>
    <w:p w:rsidR="00D7558F" w:rsidRDefault="00D7558F" w:rsidP="00D7558F">
      <w:r>
        <w:t xml:space="preserve">&gt;gkv_1046|gene_NONE|H-type lectin domain protein    </w:t>
      </w:r>
    </w:p>
    <w:p w:rsidR="00D7558F" w:rsidRDefault="00D7558F" w:rsidP="00D7558F">
      <w:r>
        <w:t>MWAGDGNRSLEVRVSFDRLYAYKPEVLLSLAAVDSAREQNLRYDLRVKDVDTNGFTIHFATWSDTRISLA</w:t>
      </w:r>
    </w:p>
    <w:p w:rsidR="00D7558F" w:rsidRDefault="00D7558F" w:rsidP="00D7558F">
      <w:r>
        <w:t>TVSWFAFGTAQ*</w:t>
      </w:r>
    </w:p>
    <w:p w:rsidR="00D7558F" w:rsidRDefault="00D7558F" w:rsidP="00D7558F">
      <w:r>
        <w:t xml:space="preserve">&gt;gkv_1047|gene_NONE|hypothetical protein    </w:t>
      </w:r>
    </w:p>
    <w:p w:rsidR="00D7558F" w:rsidRDefault="00D7558F" w:rsidP="00D7558F">
      <w:r>
        <w:t>MHGISIHERLKNWRYAALRQAKYRAIYAHAVMVAHLDGHLVADDHPSWTRIDAALDAARAGDAEAISIVL</w:t>
      </w:r>
    </w:p>
    <w:p w:rsidR="00D7558F" w:rsidRDefault="00D7558F" w:rsidP="00D7558F">
      <w:r>
        <w:t>REITRLRDN*</w:t>
      </w:r>
    </w:p>
    <w:p w:rsidR="00D7558F" w:rsidRDefault="00D7558F" w:rsidP="00D7558F">
      <w:r>
        <w:t xml:space="preserve">&gt;gkv_1049|gene_NONE|AAA ATPase containing von Willebrand factor type A (vWA)-like domain    </w:t>
      </w:r>
    </w:p>
    <w:p w:rsidR="00D7558F" w:rsidRDefault="00D7558F" w:rsidP="00D7558F">
      <w:r>
        <w:t>MPNSYLNGRYLMAALASALSLTAAGAAFAQTQPTLVEQLIAQYQAEGFTRVEIEQGRARIEVNAIRGQDD</w:t>
      </w:r>
    </w:p>
    <w:p w:rsidR="00D7558F" w:rsidRDefault="00D7558F" w:rsidP="00D7558F">
      <w:r>
        <w:t>IEAVYDAITGALLYQTQERVERDDDTRPGVWVERDDDDEDDRPGRGQTGGKDDDRWDDDDRDDWNDRDD</w:t>
      </w:r>
      <w:r>
        <w:lastRenderedPageBreak/>
        <w:t>D</w:t>
      </w:r>
    </w:p>
    <w:p w:rsidR="00D7558F" w:rsidRDefault="00D7558F" w:rsidP="00D7558F">
      <w:r>
        <w:t>RDDDRDDRDDRDDDDDDDDDDRYDRD*</w:t>
      </w:r>
    </w:p>
    <w:p w:rsidR="00D7558F" w:rsidRDefault="00D7558F" w:rsidP="00D7558F">
      <w:r>
        <w:t xml:space="preserve">&gt;gkv_1050|gene_NONE|hypothetical protein    </w:t>
      </w:r>
    </w:p>
    <w:p w:rsidR="00D7558F" w:rsidRDefault="00D7558F" w:rsidP="00D7558F">
      <w:r>
        <w:t>LGERLERGGGKAEAKGQRAKPLKRQMSQQFFLLSDGVAPAPWLRGLWVK*</w:t>
      </w:r>
    </w:p>
    <w:p w:rsidR="00D7558F" w:rsidRDefault="00D7558F" w:rsidP="00D7558F">
      <w:r>
        <w:t xml:space="preserve">&gt;gkv_1051|gene_NONE|aspartic acid-rich protein aspolin2 domain protein    </w:t>
      </w:r>
    </w:p>
    <w:p w:rsidR="00D7558F" w:rsidRDefault="00D7558F" w:rsidP="00D7558F">
      <w:r>
        <w:t>VQTQIVSQLTAQGFTRIEVDQTLLGRLRFRAWSDSGLYREIVIVPATGEILRDYMRSAASGAASIPQLFT</w:t>
      </w:r>
    </w:p>
    <w:p w:rsidR="00D7558F" w:rsidRDefault="00D7558F" w:rsidP="00D7558F">
      <w:r>
        <w:t>PDDGGSGSAGGLSSDDDDDDDDDDSDDDSDDDDDD*</w:t>
      </w:r>
    </w:p>
    <w:p w:rsidR="00D7558F" w:rsidRDefault="00D7558F" w:rsidP="00D7558F">
      <w:r>
        <w:t xml:space="preserve">&gt;gkv_1052|gene_NONE|bacterial regulatory proteins, luxR family protein    </w:t>
      </w:r>
    </w:p>
    <w:p w:rsidR="00D7558F" w:rsidRDefault="00D7558F" w:rsidP="00D7558F">
      <w:r>
        <w:t>MPGRFGIIALLIVQLVCAVLFLWNTLISVLGLPPLAWEVNEFIEIGAACGLLIGVAMGIVTLRDALRRAK</w:t>
      </w:r>
    </w:p>
    <w:p w:rsidR="00D7558F" w:rsidRDefault="00D7558F" w:rsidP="00D7558F">
      <w:r>
        <w:t>RAESQLRAASGAFMDLLQEKFLQWGLTPAERDVALFAIKGFSLSEIAQMRQTSEGTVKAQTNAIYRKAGV</w:t>
      </w:r>
    </w:p>
    <w:p w:rsidR="00D7558F" w:rsidRDefault="00D7558F" w:rsidP="00D7558F">
      <w:r>
        <w:t>SGRPQLLSIFIEDLIEAPISPLAAAPTPATLPTVTEK*</w:t>
      </w:r>
    </w:p>
    <w:p w:rsidR="00D7558F" w:rsidRDefault="00D7558F" w:rsidP="00D7558F">
      <w:r>
        <w:t xml:space="preserve">&gt;gkv_1053|gene_NONE|putative lipoprotein    </w:t>
      </w:r>
    </w:p>
    <w:p w:rsidR="00D7558F" w:rsidRDefault="00D7558F" w:rsidP="00D7558F">
      <w:r>
        <w:t>MRFLIPLVAALGLTACAIPDVSTRPAPESYPALINVDPMMRDAAALGATNPTATQDDLDARAAALRARAA</w:t>
      </w:r>
    </w:p>
    <w:p w:rsidR="00D7558F" w:rsidRDefault="00D7558F" w:rsidP="00D7558F">
      <w:r>
        <w:t>ALRAN*</w:t>
      </w:r>
    </w:p>
    <w:p w:rsidR="00D7558F" w:rsidRDefault="00D7558F" w:rsidP="00D7558F">
      <w:r>
        <w:t xml:space="preserve">&gt;gkv_1054|gene_NONE|homoserine dehydrogenase (HDH)    </w:t>
      </w:r>
    </w:p>
    <w:p w:rsidR="00D7558F" w:rsidRDefault="00D7558F" w:rsidP="00D7558F">
      <w:r>
        <w:t>MTAPLRLGIAGLGTVGTGIIRIIQEHGQMLAARAGRPVQIVAVSARSNNKDRGVALDGYAWESDPVALAK</w:t>
      </w:r>
    </w:p>
    <w:p w:rsidR="00D7558F" w:rsidRDefault="00D7558F" w:rsidP="00D7558F">
      <w:r>
        <w:t>RDDIDVFVEVMGGHEGPARAATLAALDSGKDIVTANKALLAIHGNEIAAKAEGAGRVLRFEAAVAGGIPV</w:t>
      </w:r>
    </w:p>
    <w:p w:rsidR="00D7558F" w:rsidRDefault="00D7558F" w:rsidP="00D7558F">
      <w:r>
        <w:t>IKALTEGLAGNRITRVMGVMNGSCNYILTRMESAGLTYEEVFEEARALGYLEADPQLDVGGIDAGHKLSL</w:t>
      </w:r>
    </w:p>
    <w:p w:rsidR="00D7558F" w:rsidRDefault="00D7558F" w:rsidP="00D7558F">
      <w:r>
        <w:t>LSAIAFGSKVDFNAVELEGIGAITIEDIRHAADLGFRIKLLGVAQLTGRGLEQRMTPCLVPAHSPLGQLQ</w:t>
      </w:r>
    </w:p>
    <w:p w:rsidR="00D7558F" w:rsidRDefault="00D7558F" w:rsidP="00D7558F">
      <w:r>
        <w:t>GGTNMVVLEGDAVGQIVLRGPGAGSGPTASAIMSDVIDIARGIRMPTFGIPATSLVAQPAARSAVPAPYY</w:t>
      </w:r>
    </w:p>
    <w:p w:rsidR="00D7558F" w:rsidRDefault="00D7558F" w:rsidP="00D7558F">
      <w:r>
        <w:t>IRMQLDDKPGALAKVARILGDNGISIDRMRQYGHDGSAAPVLIVTHKTMRSAVELALEALPQTAVVTGET</w:t>
      </w:r>
    </w:p>
    <w:p w:rsidR="00D7558F" w:rsidRDefault="00D7558F" w:rsidP="00D7558F">
      <w:r>
        <w:t>VALRIESL*</w:t>
      </w:r>
    </w:p>
    <w:p w:rsidR="00D7558F" w:rsidRDefault="00D7558F" w:rsidP="00D7558F">
      <w:r>
        <w:t>&gt;gkv_1055|gene_glpX|fructose-1,6-bisphosphatase, class II|</w:t>
      </w:r>
    </w:p>
    <w:p w:rsidR="00D7558F" w:rsidRDefault="00D7558F" w:rsidP="00D7558F">
      <w:r>
        <w:t>MTTAPEFHDRMLSLGLARVSEAAALASAAMVGRGDEKAADKAAVDAMRTQLNMLDIAGVVVIGEGERDEA</w:t>
      </w:r>
    </w:p>
    <w:p w:rsidR="00D7558F" w:rsidRDefault="00D7558F" w:rsidP="00D7558F">
      <w:r>
        <w:t>PMLYIGEEVGTGTGPAVDIALDPLEGTTLTAKDMPNALTVIAMAPRGTLLHAPDVYMDKLAIGPGFPANT</w:t>
      </w:r>
    </w:p>
    <w:p w:rsidR="00D7558F" w:rsidRDefault="00D7558F" w:rsidP="00D7558F">
      <w:r>
        <w:t>VSLDMSPAERVYALAKAKGVEAADITVCILDRERHQDMIAEVRGTGAAIRLITDGDVAGVMHCADPETTG</w:t>
      </w:r>
    </w:p>
    <w:p w:rsidR="00D7558F" w:rsidRDefault="00D7558F" w:rsidP="00D7558F">
      <w:r>
        <w:t>IDMYMGSGGAPEGVLAASALKCMGGEIYGRLLFRNDDERGRAAKAGITDLNRIYTRDDLVTGDVIFAATG</w:t>
      </w:r>
    </w:p>
    <w:p w:rsidR="00D7558F" w:rsidRDefault="00D7558F" w:rsidP="00D7558F">
      <w:r>
        <w:t>VTDGSLLRGIKREPGFFTTETVLMRSKTGSVRRITYRCPIK*</w:t>
      </w:r>
    </w:p>
    <w:p w:rsidR="00D7558F" w:rsidRDefault="00D7558F" w:rsidP="00D7558F">
      <w:r>
        <w:t>&gt;gkv_1056|gene_recJ|single-stranded-DNA-specific exonuclease RecJ|</w:t>
      </w:r>
    </w:p>
    <w:p w:rsidR="00D7558F" w:rsidRDefault="00D7558F" w:rsidP="00D7558F">
      <w:r>
        <w:t>VSFLGVTDSVTGRAWVGPDLETDRLTEALSQQLGLSRPLAALLAQRGIDADGAEGFLTPRLRDLMPDPRS</w:t>
      </w:r>
    </w:p>
    <w:p w:rsidR="00D7558F" w:rsidRDefault="00D7558F" w:rsidP="00D7558F">
      <w:r>
        <w:t>LRDMEKAAARLVLAVQTRQRIAIFGDYDVDGGASSALLIDWLRNFGLQATLYIPDRIDEGYGPNVPAMAD</w:t>
      </w:r>
    </w:p>
    <w:p w:rsidR="00D7558F" w:rsidRDefault="00D7558F" w:rsidP="00D7558F">
      <w:r>
        <w:t>LAARHDLIICVDCGTLSHEALGAATAADVIVLDHHLGGETLPPALAVVNPNRQDESGDLTYLCAAGVVFL</w:t>
      </w:r>
    </w:p>
    <w:p w:rsidR="00D7558F" w:rsidRDefault="00D7558F" w:rsidP="00D7558F">
      <w:r>
        <w:t>ALVEANRQLRAGGLQGPDLTSLLDLVALATVADVAPLVGLNRALVRQGLAVMGRRARPGLVALADVARID</w:t>
      </w:r>
    </w:p>
    <w:p w:rsidR="00D7558F" w:rsidRDefault="00D7558F" w:rsidP="00D7558F">
      <w:r>
        <w:t>SAPSSYHLGYILGPRVNAGGRIGRADLGARLLATTDPHEAAAMAAQLDALNTERRAIESAVRDAAIAQAE</w:t>
      </w:r>
    </w:p>
    <w:p w:rsidR="00D7558F" w:rsidRDefault="00D7558F" w:rsidP="00D7558F">
      <w:r>
        <w:t>ARGLEAPLVWAASEGWHPGVVGIVAARIKEATNRPSVVIGFDGGIGKGSGRSVSGVDLGAAIQRVAAEGL</w:t>
      </w:r>
    </w:p>
    <w:p w:rsidR="00D7558F" w:rsidRDefault="00D7558F" w:rsidP="00D7558F">
      <w:r>
        <w:t>LLKGGGHKMAAGLTVTRENLEPAMARLSELLARQGAGAGGPSDLRIDALLMPGAATVAMIEQLEQAGPFG</w:t>
      </w:r>
    </w:p>
    <w:p w:rsidR="00D7558F" w:rsidRDefault="00D7558F" w:rsidP="00D7558F">
      <w:r>
        <w:t>ASAPAPRFALPDVVVQYVKPVGSDHLKVTLGDGLGARLDAIAFNAAQSPLGHLLTHSGSQRVHVVGRLEV</w:t>
      </w:r>
    </w:p>
    <w:p w:rsidR="00D7558F" w:rsidRDefault="00D7558F" w:rsidP="00D7558F">
      <w:r>
        <w:t>NHWQGRASAQLRIEDAAKASS*</w:t>
      </w:r>
    </w:p>
    <w:p w:rsidR="00D7558F" w:rsidRDefault="00D7558F" w:rsidP="00D7558F">
      <w:r>
        <w:t xml:space="preserve">&gt;gkv_1060|gene_NONE|hypothetical protein    </w:t>
      </w:r>
    </w:p>
    <w:p w:rsidR="00D7558F" w:rsidRDefault="00D7558F" w:rsidP="00D7558F">
      <w:r>
        <w:t>MSASWSVITVMRNTPYEVMRFVAWYLDMGADQIYIIFHDENDPFIARLQGHPRITCIPFTADLRAQMGID</w:t>
      </w:r>
    </w:p>
    <w:p w:rsidR="00D7558F" w:rsidRDefault="00D7558F" w:rsidP="00D7558F">
      <w:r>
        <w:t>PDYAGPPQIQAGTYLYPRVTTDWVLRLDCDELVLCENGRLSERLAALPADIQTAIIRPCEQLISDLPAHH</w:t>
      </w:r>
    </w:p>
    <w:p w:rsidR="00D7558F" w:rsidRDefault="00D7558F" w:rsidP="00D7558F">
      <w:r>
        <w:t>HLFRMRMTDEDAQQIYGDMAELLSKRRGLMSHAFGKSAHRTGIQNIEVREHNAVFIGTNTRTNNLAWMRK</w:t>
      </w:r>
    </w:p>
    <w:p w:rsidR="00D7558F" w:rsidRDefault="00D7558F" w:rsidP="00D7558F">
      <w:r>
        <w:t>KGVSLLHFNAEVFEKWKAAAARRSRNASFAPALSAKILAAEASETADTELRQIYDTIVHFDTRRTDALLE</w:t>
      </w:r>
    </w:p>
    <w:p w:rsidR="00D7558F" w:rsidRDefault="00D7558F" w:rsidP="00D7558F">
      <w:r>
        <w:t>TDCGFVLDFDFDVLIDRYFDSAQLMLRAG*</w:t>
      </w:r>
    </w:p>
    <w:p w:rsidR="00D7558F" w:rsidRDefault="00D7558F" w:rsidP="00D7558F">
      <w:r>
        <w:lastRenderedPageBreak/>
        <w:t xml:space="preserve">&gt;gkv_1059|gene_NONE|ribbon-helix-helix protein, copG family protein    </w:t>
      </w:r>
    </w:p>
    <w:p w:rsidR="00D7558F" w:rsidRDefault="00D7558F" w:rsidP="00D7558F">
      <w:r>
        <w:t>MHRVTITIETALLDELDAYMARSGASNRSEALRDLVRRGLAQQGAEVGEAQCVGVVSYTLDPSVRALGRR</w:t>
      </w:r>
    </w:p>
    <w:p w:rsidR="00D7558F" w:rsidRDefault="00D7558F" w:rsidP="00D7558F">
      <w:r>
        <w:t>VPQSRQDRHDHTIAALSVPLDHDSAVEIAVMRGRVAQVSAYAEGLFLERGIRHGKLSLIPVQHDVETHTH</w:t>
      </w:r>
    </w:p>
    <w:p w:rsidR="00D7558F" w:rsidRDefault="00D7558F" w:rsidP="00D7558F">
      <w:r>
        <w:t>EGGEPHEHSHLRVRESF*</w:t>
      </w:r>
    </w:p>
    <w:p w:rsidR="00D7558F" w:rsidRDefault="00D7558F" w:rsidP="00D7558F">
      <w:r>
        <w:t xml:space="preserve">&gt;gkv_1061|gene_NONE|bacterial extracellular solute-binding proteins, family 5 Middle family protein    </w:t>
      </w:r>
    </w:p>
    <w:p w:rsidR="00D7558F" w:rsidRDefault="00D7558F" w:rsidP="00D7558F">
      <w:r>
        <w:t>MKLSHLLSASCVLALTAGMASAQVVLNRGNDTDPSTLDHHRTSTVSESRLMNDLYEGLVTKAADGSTIPG</w:t>
      </w:r>
    </w:p>
    <w:p w:rsidR="00D7558F" w:rsidRDefault="00D7558F" w:rsidP="00D7558F">
      <w:r>
        <w:t>VAESWDISEDGLVYTFHFRDDAKWSNGDAVTAEDFLYAYRRLMDPATAAPYANMLFPIVNAEAIASGEAE</w:t>
      </w:r>
    </w:p>
    <w:p w:rsidR="00D7558F" w:rsidRDefault="00D7558F" w:rsidP="00D7558F">
      <w:r>
        <w:t>ADTLGVRAIDATTLEITLSSATPYFLELLTHQTGLPIHAASVEEFGDSFTQAGRMVTNGAFQLVSFTPND</w:t>
      </w:r>
    </w:p>
    <w:p w:rsidR="00D7558F" w:rsidRDefault="00D7558F" w:rsidP="00D7558F">
      <w:r>
        <w:t>MIVMSKNTNFHDAENVAIDQINYIPFEDRAACLRRFEAGEIQICTDVPTEQMDYLEANLAEELHVVPYLG</w:t>
      </w:r>
    </w:p>
    <w:p w:rsidR="00D7558F" w:rsidRDefault="00D7558F" w:rsidP="00D7558F">
      <w:r>
        <w:t>TYYLPIKGEEGSPLRDPRVRQAISLVIDRDFIATEVWRDTMLPGYSLVPPGIVNYVDGGVMLPYADEDLL</w:t>
      </w:r>
    </w:p>
    <w:p w:rsidR="00D7558F" w:rsidRDefault="00D7558F" w:rsidP="00D7558F">
      <w:r>
        <w:t>DREDAAKALLEEAGVAPGTLTVKLRFNTSENHRNTMAAVADMLSNIGITGELDEVEGASYFSYLQQGGMY</w:t>
      </w:r>
    </w:p>
    <w:p w:rsidR="00D7558F" w:rsidRDefault="00D7558F" w:rsidP="00D7558F">
      <w:r>
        <w:t>DIARAGWIGDYNDPQNFLFLFQSDVQFNYPRWVNADYDAAIDAAATETDLAARAEILAQAETILLDELPI</w:t>
      </w:r>
    </w:p>
    <w:p w:rsidR="00D7558F" w:rsidRDefault="00D7558F" w:rsidP="00D7558F">
      <w:r>
        <w:t>IPILWYSSRALVSPSISGYEDNLMDDHLSRWLSVN*</w:t>
      </w:r>
    </w:p>
    <w:p w:rsidR="00D7558F" w:rsidRDefault="00D7558F" w:rsidP="00D7558F">
      <w:r>
        <w:t xml:space="preserve">&gt;gkv_1062|gene_NONE|oligopeptide transport system permease protein oppB    </w:t>
      </w:r>
    </w:p>
    <w:p w:rsidR="00D7558F" w:rsidRDefault="00D7558F" w:rsidP="00D7558F">
      <w:r>
        <w:t>MLGYTLRRLASAIPTIFIIVTLTFFMIRVAPGGPFNLERPLDPLIMQNLMRAYNLDAPLWEQYVLYIKNL</w:t>
      </w:r>
    </w:p>
    <w:p w:rsidR="00D7558F" w:rsidRDefault="00D7558F" w:rsidP="00D7558F">
      <w:r>
        <w:t>LHGDLGPSFTRRDFSVNDLFAAGLPVSIMLGGLALLFASIIGTFLGALAALRQNSWLDNLIVALATFGIT</w:t>
      </w:r>
    </w:p>
    <w:p w:rsidR="00D7558F" w:rsidRDefault="00D7558F" w:rsidP="00D7558F">
      <w:r>
        <w:t>TPNFVIAPLLSMFFGVILGILPAGGWSNANPAYWVLPIITLALPQIAVIARLVRGSTIEALSANHVRTAR</w:t>
      </w:r>
    </w:p>
    <w:p w:rsidR="00D7558F" w:rsidRDefault="00D7558F" w:rsidP="00D7558F">
      <w:r>
        <w:t>AYGLPTRVVVGVHALRAAMLPAVSYLGPTAAGLLTGSVVVETIFGLPGIGRYFVQGALGRDYTLVMGTVV</w:t>
      </w:r>
    </w:p>
    <w:p w:rsidR="00D7558F" w:rsidRDefault="00D7558F" w:rsidP="00D7558F">
      <w:r>
        <w:t>VISIFVVIFNLLVDLAYAWLDPRVRYD*</w:t>
      </w:r>
    </w:p>
    <w:p w:rsidR="00D7558F" w:rsidRDefault="00D7558F" w:rsidP="00D7558F">
      <w:r>
        <w:t xml:space="preserve">&gt;gkv_1063|gene_NONE|oligopeptide transport system permease protein oppC    </w:t>
      </w:r>
    </w:p>
    <w:p w:rsidR="00D7558F" w:rsidRDefault="00D7558F" w:rsidP="00D7558F">
      <w:r>
        <w:t>MTDATSIPTGGARESRSLWQDAMRRLRRNRAAMASLIVLVAMTLIAIFGPILSPHPPERIYQQYVRVAPS</w:t>
      </w:r>
    </w:p>
    <w:p w:rsidR="00D7558F" w:rsidRDefault="00D7558F" w:rsidP="00D7558F">
      <w:r>
        <w:t>LEAYPKADNILPGFAREFSRTRLTGDEPVLDGSTLSVNITSDEAIDTRVLRYFERSNLFSAPALELSEDG</w:t>
      </w:r>
    </w:p>
    <w:p w:rsidR="00D7558F" w:rsidRDefault="00D7558F" w:rsidP="00D7558F">
      <w:r>
        <w:t>RTGTLSVQVERRYFLLGTDNLGRDLMTRIFIGMRISLMIGVLASVMALVLGVTYGAISGYLGGRADNIMM</w:t>
      </w:r>
    </w:p>
    <w:p w:rsidR="00D7558F" w:rsidRDefault="00D7558F" w:rsidP="00D7558F">
      <w:r>
        <w:t>RVVDILYSLPFIFFVILMLVFFGRSMAIIFIAIGATEWLDMARIVRGQTLSLKRREFVQAAEALGASRAG</w:t>
      </w:r>
    </w:p>
    <w:p w:rsidR="00D7558F" w:rsidRDefault="00D7558F" w:rsidP="00D7558F">
      <w:r>
        <w:t>ILTRHIIPNALGPVIVFMTLLVPKAILLESLLSFLGLGVQDPLTSLGLLISEGANNMRGAAYQLIFPAAT</w:t>
      </w:r>
    </w:p>
    <w:p w:rsidR="00D7558F" w:rsidRDefault="00D7558F" w:rsidP="00D7558F">
      <w:r>
        <w:t>LTIILFALNFLGDGLRDSLDPKER*</w:t>
      </w:r>
    </w:p>
    <w:p w:rsidR="00D7558F" w:rsidRDefault="00D7558F" w:rsidP="00D7558F">
      <w:r>
        <w:t xml:space="preserve">&gt;gkv_1064|gene_NONE|uncharacterized ABC transporter ATP-binding protein yejF    </w:t>
      </w:r>
    </w:p>
    <w:p w:rsidR="00D7558F" w:rsidRDefault="00D7558F" w:rsidP="00D7558F">
      <w:r>
        <w:t>MSETVLSVRDLRVTFQTDDGDVEAVRGINFDVEAGKTLAIVGESGSGKSQTTMAIMGLLSRNGRATGQAL</w:t>
      </w:r>
    </w:p>
    <w:p w:rsidR="00D7558F" w:rsidRDefault="00D7558F" w:rsidP="00D7558F">
      <w:r>
        <w:t>YRGQDLIGLGEKQLNNVRGNKITMIFQEPMTSLDPLYTIGTQLAEPLRHHRGLSKSAARPRILELLKLVG</w:t>
      </w:r>
    </w:p>
    <w:p w:rsidR="00D7558F" w:rsidRDefault="00D7558F" w:rsidP="00D7558F">
      <w:r>
        <w:t>IPEPERRIDSYPHELSGGQRQRVMIAMALANDPDVLIADEPTTALDVTIQDQIMTLLADLQKRLGMAIIF</w:t>
      </w:r>
    </w:p>
    <w:p w:rsidR="00D7558F" w:rsidRDefault="00D7558F" w:rsidP="00D7558F">
      <w:r>
        <w:t>ITHDLGIVERFADHVCVMRKGEVVEDGPATQVFANAQHPYTQMLLAAEPEGTKAPPPADAPSVLNGQNVA</w:t>
      </w:r>
    </w:p>
    <w:p w:rsidR="00D7558F" w:rsidRDefault="00D7558F" w:rsidP="00D7558F">
      <w:r>
        <w:t>VHFNIGKSLFKKQVFTAVNDVSLNLRQGQTIGVVGESGSGKSTLGRALLRLLPADGTIAYLGKPLPYGEG</w:t>
      </w:r>
    </w:p>
    <w:p w:rsidR="00D7558F" w:rsidRDefault="00D7558F" w:rsidP="00D7558F">
      <w:r>
        <w:t>PMRPYRKQLQLVFQDPFGSLSPRMTVGRVITEGLQIHAPELSGRERAARAREALVEVGLDADMINRYPHE</w:t>
      </w:r>
    </w:p>
    <w:p w:rsidR="00D7558F" w:rsidRDefault="00D7558F" w:rsidP="00D7558F">
      <w:r>
        <w:t>FSGGQRQRIAIARTMVLRPKVIVLDEPTSALDRSVQKQIVTLLRDLQEKHGLTYLFISHDLSVVRALSDY</w:t>
      </w:r>
    </w:p>
    <w:p w:rsidR="00D7558F" w:rsidRDefault="00D7558F" w:rsidP="00D7558F">
      <w:r>
        <w:t>IVVMKSGKIVEQGETTQVFDAPAEEYTRTLMAAALSKRRFRED*</w:t>
      </w:r>
    </w:p>
    <w:p w:rsidR="00D7558F" w:rsidRDefault="00D7558F" w:rsidP="00D7558F">
      <w:r>
        <w:t xml:space="preserve">&gt;gkv_1065|gene_NONE|dioxygenase family protein    </w:t>
      </w:r>
    </w:p>
    <w:p w:rsidR="00D7558F" w:rsidRDefault="00D7558F" w:rsidP="00D7558F">
      <w:r>
        <w:t>MTQQRPDQPDDITRRRIMQRLVAAVPLAAIGASAAKAEPSADIALAAATMGLITTNVCAVKPETTEGPYY</w:t>
      </w:r>
    </w:p>
    <w:p w:rsidR="00D7558F" w:rsidRDefault="00D7558F" w:rsidP="00D7558F">
      <w:r>
        <w:t>IDPKLVRSDITEGKAGIPLRLSIQVVTADCRPVAGARVDIWHCDAQGNYSGYANQGSDGTLNTEGQTFLR</w:t>
      </w:r>
    </w:p>
    <w:p w:rsidR="00D7558F" w:rsidRDefault="00D7558F" w:rsidP="00D7558F">
      <w:r>
        <w:t>GTWPADENGIATFDTIYPGWYRGRTTHIHYKIYLDERTVLTSQIFFPDALSEYLFLNAAAYQRSDTRDTV</w:t>
      </w:r>
    </w:p>
    <w:p w:rsidR="00D7558F" w:rsidRDefault="00D7558F" w:rsidP="00D7558F">
      <w:r>
        <w:t>NKGDGIAAEAGEGAYCAIREQADRYIAALVVGIDPDATWTEGGQGMGGPGRGGPEGGPGGGMPPGPPPEG</w:t>
      </w:r>
    </w:p>
    <w:p w:rsidR="00D7558F" w:rsidRDefault="00D7558F" w:rsidP="00D7558F">
      <w:r>
        <w:t>SAPPGQMPGQPPEAGDPADRVLFPDGV*</w:t>
      </w:r>
    </w:p>
    <w:p w:rsidR="00D7558F" w:rsidRDefault="00D7558F" w:rsidP="00D7558F">
      <w:r>
        <w:t xml:space="preserve">&gt;gkv_1066|gene_NONE|glutathionylspermidine synthase family protein    </w:t>
      </w:r>
    </w:p>
    <w:p w:rsidR="00D7558F" w:rsidRDefault="00D7558F" w:rsidP="00D7558F">
      <w:r>
        <w:t>VHLPISVENSCTLAKNGHLQGEPSVKSRSMHRISLPPRPDWQDKAEAAGFTFHTMYGAPYWAEDVAYRFT</w:t>
      </w:r>
    </w:p>
    <w:p w:rsidR="00D7558F" w:rsidRDefault="00D7558F" w:rsidP="00D7558F">
      <w:r>
        <w:lastRenderedPageBreak/>
        <w:t>LAQIEDDIEDPSTQLHAMVREAVARITTSEDLMARMGLPFAHWDYIANSWRAAEPELYGRMDLAYDGNGP</w:t>
      </w:r>
    </w:p>
    <w:p w:rsidR="00D7558F" w:rsidRDefault="00D7558F" w:rsidP="00D7558F">
      <w:r>
        <w:t>AKLLEYNADTPTSLFESASFQWDWLQDQIGLGHLPQGTDQFNRTFEAIAERFAEIFARGTDVHFASVANN</w:t>
      </w:r>
    </w:p>
    <w:p w:rsidR="00D7558F" w:rsidRDefault="00D7558F" w:rsidP="00D7558F">
      <w:r>
        <w:t>TEDYGTVETLAWAAREAGLGAHYTPMHEIGLTETGQFADNQSRVMGVLFKLYPWENLLAEPFAENLAGAH</w:t>
      </w:r>
    </w:p>
    <w:p w:rsidR="00D7558F" w:rsidRDefault="00D7558F" w:rsidP="00D7558F">
      <w:r>
        <w:t>LRMIEPPWKALVSNKAILPVLWDMFKGHPNLLPSYFADDAHGADDMPHGTVRKPLFSREGASVTILGPDG</w:t>
      </w:r>
    </w:p>
    <w:p w:rsidR="00D7558F" w:rsidRDefault="00D7558F" w:rsidP="00D7558F">
      <w:r>
        <w:t>QTIARAEDRSYDQYPEIVQAYHPLPVFDGYRPVLGAWIAGETCVGLGLREDQSPITQNLSRFVPHIIQE*</w:t>
      </w:r>
    </w:p>
    <w:p w:rsidR="00D7558F" w:rsidRDefault="00D7558F" w:rsidP="00D7558F">
      <w:r>
        <w:t xml:space="preserve">&gt;gkv_1067|gene_NONE|putative lipoprotein    </w:t>
      </w:r>
    </w:p>
    <w:p w:rsidR="00D7558F" w:rsidRDefault="00D7558F" w:rsidP="00D7558F">
      <w:r>
        <w:t>MPLTIGLTVSAFALAACRPEVTEMDAQLFPDANACYAAADAGGSSILRSDCDTAATEAQAMHEANAPRYD</w:t>
      </w:r>
    </w:p>
    <w:p w:rsidR="00D7558F" w:rsidRDefault="00D7558F" w:rsidP="00D7558F">
      <w:r>
        <w:t>ALATCEAEYGAGNCTDTAQNSGGGMGSFFMPLLMGYMMGNMLSGGRNASQPIYSQASGGYTTSDRSSTFA</w:t>
      </w:r>
    </w:p>
    <w:p w:rsidR="00D7558F" w:rsidRDefault="00D7558F" w:rsidP="00D7558F">
      <w:r>
        <w:t>NNSGNTRVNAASFSNAASGQSVRNTGNTSARPAAAPMSQSTVRSTGGFGGSASSGGFGG*</w:t>
      </w:r>
    </w:p>
    <w:p w:rsidR="00D7558F" w:rsidRDefault="00D7558F" w:rsidP="00D7558F">
      <w:r>
        <w:t xml:space="preserve">&gt;gkv_1068|gene_NONE|L-lysine 2,3-aminomutase (KAM) (LAM). domain protein    </w:t>
      </w:r>
    </w:p>
    <w:p w:rsidR="00D7558F" w:rsidRDefault="00D7558F" w:rsidP="00D7558F">
      <w:r>
        <w:t>VALQPADLVPDGLISPADAAALRPVTETFRMRITPQMRTAITRADDGVGLQFVPDRRELNVLPSELTDPI</w:t>
      </w:r>
    </w:p>
    <w:p w:rsidR="00D7558F" w:rsidRDefault="00D7558F" w:rsidP="00D7558F">
      <w:r>
        <w:t>GDGAHSPTKGITHRYPDRVIFHVTQVCEVYCRFCFRREVVGENGVLPAGDVAAALDYIRRTPAINEVILT</w:t>
      </w:r>
    </w:p>
    <w:p w:rsidR="00D7558F" w:rsidRDefault="00D7558F" w:rsidP="00D7558F">
      <w:r>
        <w:t>GGDPLSLSPRRLHEITTALAAIPHVGLMRIHTRVPVVAPNRITPEMIAALTAPGLQTWLVLHTNHPQEFI</w:t>
      </w:r>
    </w:p>
    <w:p w:rsidR="00D7558F" w:rsidRDefault="00D7558F" w:rsidP="00D7558F">
      <w:r>
        <w:t>PEAVAALDLLRTAGVPLLSQSVLLRGVNDSVAVLKSLFTTLLRLGVKPYYLHHCDLARGTSHYRTTIAAG</w:t>
      </w:r>
    </w:p>
    <w:p w:rsidR="00D7558F" w:rsidRDefault="00D7558F" w:rsidP="00D7558F">
      <w:r>
        <w:t>RALMRALRGQISGSALPTYVLDIPGGFGKVPITADYFDGGADGRWQVTDPNGGTHIYHDPE*</w:t>
      </w:r>
    </w:p>
    <w:p w:rsidR="00D7558F" w:rsidRDefault="00D7558F" w:rsidP="00D7558F">
      <w:r>
        <w:t xml:space="preserve">&gt;gkv_1069|gene_NONE|ompA-like transmembrane domain protein    </w:t>
      </w:r>
    </w:p>
    <w:p w:rsidR="00D7558F" w:rsidRDefault="00D7558F" w:rsidP="00D7558F">
      <w:r>
        <w:t>MKMNRYFAATAMVALVAANTASAGGLTAEVVEPVVVVPVVAPAAATRFTGAYVGASLGYTFSEDDRVGVH</w:t>
      </w:r>
    </w:p>
    <w:p w:rsidR="00D7558F" w:rsidRDefault="00D7558F" w:rsidP="00D7558F">
      <w:r>
        <w:t>TPAGTFLGDIGEFELAGPSAAIFGGYRWNSGKWVFGPEVSVRFGDVSDDISYAGPIPAASTGTKELNWEA</w:t>
      </w:r>
    </w:p>
    <w:p w:rsidR="00D7558F" w:rsidRDefault="00D7558F" w:rsidP="00D7558F">
      <w:r>
        <w:t>ALRATLGYEVTPTTLVYGFLGYSAVEYDYVLNGAITLDETVSQNGLTAGLGVEHALNDTWAVRGLYVYND</w:t>
      </w:r>
    </w:p>
    <w:p w:rsidR="00D7558F" w:rsidRDefault="00D7558F" w:rsidP="00D7558F">
      <w:r>
        <w:t>YDRENLTGSGGRYTTDTTQLHTVNVGLVYSF*</w:t>
      </w:r>
    </w:p>
    <w:p w:rsidR="00D7558F" w:rsidRDefault="00D7558F" w:rsidP="00D7558F">
      <w:r>
        <w:t xml:space="preserve">&gt;gkv_1070|gene_NONE|outer membrane protein    </w:t>
      </w:r>
    </w:p>
    <w:p w:rsidR="00D7558F" w:rsidRDefault="00D7558F" w:rsidP="00D7558F">
      <w:r>
        <w:t>MIKKFIVASAVVAASVGSVNTAVAGGLSQEIVEAPVVIPVAPVLTNRFAGGYVGLGYGHVVSSDDRVGMV</w:t>
      </w:r>
    </w:p>
    <w:p w:rsidR="00D7558F" w:rsidRDefault="00D7558F" w:rsidP="00D7558F">
      <w:r>
        <w:t>DQTTNLLTGVLGDLDLEGGAAILQAGYRWANGNLVYGPTLRVRGGGIDAELTGTSTGSSTVNWEAALRGN</w:t>
      </w:r>
    </w:p>
    <w:p w:rsidR="00D7558F" w:rsidRDefault="00D7558F" w:rsidP="00D7558F">
      <w:r>
        <w:t>LGYTVTPSLLLYGFVGYTYAEVEYDVAGAINVAETVNFGGVNAGLGAEYALNDNWSLFGEYEYAGYEGKN</w:t>
      </w:r>
    </w:p>
    <w:p w:rsidR="00D7558F" w:rsidRDefault="00D7558F" w:rsidP="00D7558F">
      <w:r>
        <w:t>LVDPAINQHTRPTPDFHSVNIGVNFSF*</w:t>
      </w:r>
    </w:p>
    <w:p w:rsidR="00D7558F" w:rsidRDefault="00D7558F" w:rsidP="00D7558F">
      <w:r>
        <w:t>&gt;gkv_1071|gene_cysC|bifunctional enzyme nodQ|</w:t>
      </w:r>
    </w:p>
    <w:p w:rsidR="00D7558F" w:rsidRDefault="00D7558F" w:rsidP="00D7558F">
      <w:r>
        <w:t>MTDDVKSHAYEADRLIAEDIDAYLSQHQHKSLLRFITCGSVDDGKSTLIGRLLYDSKMIFEDQLAALESD</w:t>
      </w:r>
    </w:p>
    <w:p w:rsidR="00D7558F" w:rsidRDefault="00D7558F" w:rsidP="00D7558F">
      <w:r>
        <w:t>SKNVGTQGQDIDFALLVDGLAAEREQGITIDVAYRFFTTDKRKFIVADTPGHEQYTRNMATGASTADLAV</w:t>
      </w:r>
    </w:p>
    <w:p w:rsidR="00D7558F" w:rsidRDefault="00D7558F" w:rsidP="00D7558F">
      <w:r>
        <w:t>ILIDARKGVLTQTRRHSYLVKLLGIPNVVLAINKMDLVDYSAATFHQIVADYSAFAESIGLNSFVPVPIS</w:t>
      </w:r>
    </w:p>
    <w:p w:rsidR="00D7558F" w:rsidRDefault="00D7558F" w:rsidP="00D7558F">
      <w:r>
        <w:t>GLKGDNIVEKSSAMPWYQGPTLIAHLETVPLGDTSQEKPFRMPVQWVNRPNLDFRGFTGLIAAGAVRPGD</w:t>
      </w:r>
    </w:p>
    <w:p w:rsidR="00D7558F" w:rsidRDefault="00D7558F" w:rsidP="00D7558F">
      <w:r>
        <w:t>RVRVQPSGRESTVKEIVTFDGNLDLAVAGQSVCLTLNDEIDCSRGDVISTALAPAETADQFESTIIWMDE</w:t>
      </w:r>
    </w:p>
    <w:p w:rsidR="00D7558F" w:rsidRDefault="00D7558F" w:rsidP="00D7558F">
      <w:r>
        <w:t>AAMLPGRPYIMKLGTQQAAVTITEPKYEVNVNTMERLAAKTLGLNSIGVCNISTDRQITFAPFGDNKTLG</w:t>
      </w:r>
    </w:p>
    <w:p w:rsidR="00D7558F" w:rsidRDefault="00D7558F" w:rsidP="00D7558F">
      <w:r>
        <w:t>SFILIDRATNATVGAGLINFSLRRAQNIHWQSVDINAEAHAAQKGQQPKLVWFTGLSGSGKSTIANMVEK</w:t>
      </w:r>
    </w:p>
    <w:p w:rsidR="00D7558F" w:rsidRDefault="00D7558F" w:rsidP="00D7558F">
      <w:r>
        <w:t>KLFALGKHSFLLDGDNVRHGLNRDLGFSDADRVENIRRVGEVGKLMVESGLIVLTAFISPFRNERQMVRD</w:t>
      </w:r>
    </w:p>
    <w:p w:rsidR="00D7558F" w:rsidRDefault="00D7558F" w:rsidP="00D7558F">
      <w:r>
        <w:t>MLPAGTFIEVFIDTPLAVAESRDVKGLYRKARAGQLKNFTGIDSPYEAPESPDLHVDTTAISAEDAAEMI</w:t>
      </w:r>
    </w:p>
    <w:p w:rsidR="00D7558F" w:rsidRDefault="00D7558F" w:rsidP="00D7558F">
      <w:r>
        <w:t>VAHIIG*</w:t>
      </w:r>
    </w:p>
    <w:p w:rsidR="00D7558F" w:rsidRDefault="00D7558F" w:rsidP="00D7558F">
      <w:r>
        <w:t>&gt;gkv_1072|gene_cysD|sulfate adenylyltransferase subunit 2 (Sulfate adenylatetransferase) (SAT) (ATP-sulfurylase small subunit)|</w:t>
      </w:r>
    </w:p>
    <w:p w:rsidR="00D7558F" w:rsidRDefault="00D7558F" w:rsidP="00D7558F">
      <w:r>
        <w:t>MTHAQDTAVKPKAETLSAVQLTHLQRLEAESIHIMREVVATAENPVMLYSIGKDSSVLLHLARKAFYPAP</w:t>
      </w:r>
    </w:p>
    <w:p w:rsidR="00D7558F" w:rsidRDefault="00D7558F" w:rsidP="00D7558F">
      <w:r>
        <w:t>PPFPLLHVDTTWKFRAMYDMREAAAAKAGMTLLVHQNPEAKAKGINPFEHGGLHTDMWKTEGLKQALDHY</w:t>
      </w:r>
    </w:p>
    <w:p w:rsidR="00D7558F" w:rsidRDefault="00D7558F" w:rsidP="00D7558F">
      <w:r>
        <w:t>KFDVAFGGARRDEEKSRAKERVFSFRTAQHRWEPKAQRPELWNLYNTQKKKGESIRVFPISNWTELDIWQ</w:t>
      </w:r>
    </w:p>
    <w:p w:rsidR="00D7558F" w:rsidRDefault="00D7558F" w:rsidP="00D7558F">
      <w:r>
        <w:t>YIQLEQIDLVPLYFSAPRPTVERDGMLLMIDDERFQFREGEEVVERSIRFRTLGCYPLTGAVESTAATLS</w:t>
      </w:r>
    </w:p>
    <w:p w:rsidR="00D7558F" w:rsidRDefault="00D7558F" w:rsidP="00D7558F">
      <w:r>
        <w:t>EVIQEMLLTTTSERQGRAIDHDQSASMEKKKQEGYF*</w:t>
      </w:r>
    </w:p>
    <w:p w:rsidR="00D7558F" w:rsidRDefault="00D7558F" w:rsidP="00D7558F">
      <w:r>
        <w:t xml:space="preserve">&gt;gkv_1073|gene_NONE|N-acetylmuramic acid 6-phosphate etherase (MurNAc-6-Petherase)    </w:t>
      </w:r>
    </w:p>
    <w:p w:rsidR="00D7558F" w:rsidRDefault="00D7558F" w:rsidP="00D7558F">
      <w:r>
        <w:lastRenderedPageBreak/>
        <w:t>MTNSTTESFAHRFGAIENWPTAEVVDAMIEGQMAAIAAIGAAKPQLTAAIDAAAESLLAGGRLIYLGAGT</w:t>
      </w:r>
    </w:p>
    <w:p w:rsidR="00D7558F" w:rsidRDefault="00D7558F" w:rsidP="00D7558F">
      <w:r>
        <w:t>SGRLATLDAAELPPTFSWPYERAIAVMAGGPKAITHAVEGAEDSTTESVEALKALNLGAHDVVIGVAASG</w:t>
      </w:r>
    </w:p>
    <w:p w:rsidR="00D7558F" w:rsidRDefault="00D7558F" w:rsidP="00D7558F">
      <w:r>
        <w:t>NTPFVIAGLDYANSLGAVTISVYNNVFGKLGEVARFPLLGATGAEVIAGSTRMKAGTAQKALLTCLSTGI</w:t>
      </w:r>
    </w:p>
    <w:p w:rsidR="00D7558F" w:rsidRDefault="00D7558F" w:rsidP="00D7558F">
      <w:r>
        <w:t>FIRMGYVYRGRMVEMRPTNIKLQARAERMVAELADASLRDATAALAAAEGSIKVAVVMLLSSIDAAEAKL</w:t>
      </w:r>
    </w:p>
    <w:p w:rsidR="00D7558F" w:rsidRDefault="00D7558F" w:rsidP="00D7558F">
      <w:r>
        <w:t>RLEQAQGKLHAALTQNVGN*</w:t>
      </w:r>
    </w:p>
    <w:p w:rsidR="00D7558F" w:rsidRDefault="00D7558F" w:rsidP="00D7558F">
      <w:r>
        <w:t xml:space="preserve">&gt;gkv_1074|gene_NONE|badF/BadG/BcrA/BcrD ATPase family protein    </w:t>
      </w:r>
    </w:p>
    <w:p w:rsidR="00D7558F" w:rsidRDefault="00D7558F" w:rsidP="00D7558F">
      <w:r>
        <w:t>LGYYLGIDVGGTGTRWVVIDANGDEVTRGRTDGATGLIYDAASLAAFVGAMEAVREGSPGPLSYVHLGIT</w:t>
      </w:r>
    </w:p>
    <w:p w:rsidR="00D7558F" w:rsidRDefault="00D7558F" w:rsidP="00D7558F">
      <w:r>
        <w:t>GAGFNRHAALDEQVKLAFRIGEGAFSYSNDMVLAWHAAFPNGGGHIVSAGTGSIGLTFKDGERIAVGGRG</w:t>
      </w:r>
    </w:p>
    <w:p w:rsidR="00D7558F" w:rsidRDefault="00D7558F" w:rsidP="00D7558F">
      <w:r>
        <w:t>IMIDDGGSGTWIGLRALDRLYRLIDECGAPKGAEILADKLFAAMGGAEWDATRAFVYGRDRGQIGTLAIA</w:t>
      </w:r>
    </w:p>
    <w:p w:rsidR="00D7558F" w:rsidRDefault="00D7558F" w:rsidP="00D7558F">
      <w:r>
        <w:t>VAEAAHAGDPIAMDMMMRAGQELARLARALVDRAGPAPIGFVGGVMRLHPSIRAEVERALPGYDLQFPTI</w:t>
      </w:r>
    </w:p>
    <w:p w:rsidR="00D7558F" w:rsidRDefault="00D7558F" w:rsidP="00D7558F">
      <w:r>
        <w:t>DAALQAARIARAAAQN*</w:t>
      </w:r>
    </w:p>
    <w:p w:rsidR="00D7558F" w:rsidRDefault="00D7558F" w:rsidP="00D7558F">
      <w:r>
        <w:t xml:space="preserve">&gt;gkv_1075|gene_NONE|putative N-acetylmannosamine-6-P epimerase    </w:t>
      </w:r>
    </w:p>
    <w:p w:rsidR="00D7558F" w:rsidRDefault="00D7558F" w:rsidP="00D7558F">
      <w:r>
        <w:t>MTLFQKGGLIVSCQARADNPLHGPVFMAAMAEAAEDGGAVALRVNGVEDISAIKAVTHLPVIGIFKMFDH</w:t>
      </w:r>
    </w:p>
    <w:p w:rsidR="00D7558F" w:rsidRDefault="00D7558F" w:rsidP="00D7558F">
      <w:r>
        <w:t>DPVYITPMLGAVDALVEAGADIIAYDATFRARPKGDPVEAILERIHAHGKLAFADISTFDEGVAAAAAGA</w:t>
      </w:r>
    </w:p>
    <w:p w:rsidR="00D7558F" w:rsidRDefault="00D7558F" w:rsidP="00D7558F">
      <w:r>
        <w:t>DIIATTLAGYTAETQGTRGAGPDLELVRRLSQALSIPVIAEGRYNTPALAASGLQAGAYGVVVGTMITNP</w:t>
      </w:r>
    </w:p>
    <w:p w:rsidR="00D7558F" w:rsidRDefault="00D7558F" w:rsidP="00D7558F">
      <w:r>
        <w:t>REITRSFVQELQQG*</w:t>
      </w:r>
    </w:p>
    <w:p w:rsidR="00D7558F" w:rsidRDefault="00D7558F" w:rsidP="00D7558F">
      <w:r>
        <w:t xml:space="preserve">&gt;gkv_1076|gene_NONE|binding-protein-dependent transport system inner membrane component family protein    </w:t>
      </w:r>
    </w:p>
    <w:p w:rsidR="00D7558F" w:rsidRDefault="00D7558F" w:rsidP="00D7558F">
      <w:r>
        <w:t>MSAAPITGNRGILATFGRDGLIQIILIANSILMLAPVIIMVMSAFKTNMQIFQDPFGIPNFTDLANFATI</w:t>
      </w:r>
    </w:p>
    <w:p w:rsidR="00D7558F" w:rsidRDefault="00D7558F" w:rsidP="00D7558F">
      <w:r>
        <w:t>MTRSNFLRYLWNSVFVTGVSMALILSLGMMAAYAIARYDFKGNAFVLLFFMAGLMLPLKLAIIPLFILFR</w:t>
      </w:r>
    </w:p>
    <w:p w:rsidR="00D7558F" w:rsidRDefault="00D7558F" w:rsidP="00D7558F">
      <w:r>
        <w:t>DLGIINTHWSLIAIYVAMGLPSTVFILTGFIRTLPRELEDAARMDGASEARIMWSVMIPLCRPAMVIAGI</w:t>
      </w:r>
    </w:p>
    <w:p w:rsidR="00D7558F" w:rsidRDefault="00D7558F" w:rsidP="00D7558F">
      <w:r>
        <w:t>YNVVPIWNDFFFPLVFVQNDALKTLPQGMTTFMGEYSTNYGALFAGLTLAAAPITILYILLSKQFINGMT</w:t>
      </w:r>
    </w:p>
    <w:p w:rsidR="00D7558F" w:rsidRDefault="00D7558F" w:rsidP="00D7558F">
      <w:r>
        <w:t>SGAVK*</w:t>
      </w:r>
    </w:p>
    <w:p w:rsidR="00D7558F" w:rsidRDefault="00D7558F" w:rsidP="00D7558F">
      <w:r>
        <w:t xml:space="preserve">&gt;gkv_1077|gene_NONE|binding-protein-dependent transport system inner membrane component family protein    </w:t>
      </w:r>
    </w:p>
    <w:p w:rsidR="00D7558F" w:rsidRDefault="00D7558F" w:rsidP="00D7558F">
      <w:r>
        <w:t>MSTAPDLTTIAPRRSGLRLTGRGMWITFLLVPPMAVMGLFVIYPILSAFAYAFFDWNGLRRGDFVGLQNF</w:t>
      </w:r>
    </w:p>
    <w:p w:rsidR="00D7558F" w:rsidRDefault="00D7558F" w:rsidP="00D7558F">
      <w:r>
        <w:t>ATILFDPVYSGTLWNAFRNNIIVFVALMVIQNGLGFVLAYCLWRELPGARFHRVAVFLPVVLSTVIIGYL</w:t>
      </w:r>
    </w:p>
    <w:p w:rsidR="00D7558F" w:rsidRDefault="00D7558F" w:rsidP="00D7558F">
      <w:r>
        <w:t>WKLFFHPIFGVVNQLLKSVGLDALAQPWLGQAETALPALIFVNAWAWVGFPTLVFLAGLQRIPSELLDAA</w:t>
      </w:r>
    </w:p>
    <w:p w:rsidR="00D7558F" w:rsidRDefault="00D7558F" w:rsidP="00D7558F">
      <w:r>
        <w:t>RMETDSEVTLIRKIIWPLIAPSATIVFVLLFIGAFNFFELPYIMVGLEGSPYGSSDVLGLMFYRTAFGNV</w:t>
      </w:r>
    </w:p>
    <w:p w:rsidR="00D7558F" w:rsidRDefault="00D7558F" w:rsidP="00D7558F">
      <w:r>
        <w:t>SSATQQFGLGSALAVLMFLFIAVFATIWTMHLRKREIEV*</w:t>
      </w:r>
    </w:p>
    <w:p w:rsidR="00D7558F" w:rsidRDefault="00D7558F" w:rsidP="00D7558F">
      <w:r>
        <w:t xml:space="preserve">&gt;gkv_1078|gene_NONE|bacterial extracellular solute-binding family protein    </w:t>
      </w:r>
    </w:p>
    <w:p w:rsidR="00D7558F" w:rsidRDefault="00D7558F" w:rsidP="00D7558F">
      <w:r>
        <w:t>MKNLFRTTAIALVGFSAAAPAFAQELSFWSWRQEDRAVYEDIISDFEAANPGITVNFETFEATNYNTILS</w:t>
      </w:r>
    </w:p>
    <w:p w:rsidR="00D7558F" w:rsidRDefault="00D7558F" w:rsidP="00D7558F">
      <w:r>
        <w:t>TALAGDAGPDVMMVRAHGGLEMVASGGYLMPLSTESVPGVAGFPESALAAETLRSDETLYAVPFASQTQF</w:t>
      </w:r>
    </w:p>
    <w:p w:rsidR="00D7558F" w:rsidRDefault="00D7558F" w:rsidP="00D7558F">
      <w:r>
        <w:t>ILYNKGLFDQMGLSEPQTWDDLIATSEALKAAGLFAFGNGTGTAWQAETIATAIIASVIGKDFYDDLLAG</w:t>
      </w:r>
    </w:p>
    <w:p w:rsidR="00D7558F" w:rsidRDefault="00D7558F" w:rsidP="00D7558F">
      <w:r>
        <w:t>NADFTDPRYVGGLEKLQEISAYFPDGFTGLDYAASQLLFTSGLAGMFAGGSYEVANFLAQNPDIEVGVFA</w:t>
      </w:r>
    </w:p>
    <w:p w:rsidR="00D7558F" w:rsidRDefault="00D7558F" w:rsidP="00D7558F">
      <w:r>
        <w:t>APGLAAEDPKLVGVYYDGGYAGNATTEHPEAVLTFLNYLTTVEFGQKFANELGNITPIPGVTFENPMLQR</w:t>
      </w:r>
    </w:p>
    <w:p w:rsidR="00D7558F" w:rsidRDefault="00D7558F" w:rsidP="00D7558F">
      <w:r>
        <w:t>VSDLNQSSVPYIMLTNFRFGEPTGSVLLQAEVQRMFAGQIDAAGAGQAITTGLAAWYAPFQQ*</w:t>
      </w:r>
    </w:p>
    <w:p w:rsidR="00D7558F" w:rsidRDefault="00D7558F" w:rsidP="00D7558F">
      <w:r>
        <w:t xml:space="preserve">&gt;gkv_1079|gene_NONE|lactose transport ATP-binding protein lacK    </w:t>
      </w:r>
    </w:p>
    <w:p w:rsidR="00D7558F" w:rsidRDefault="00D7558F" w:rsidP="00D7558F">
      <w:r>
        <w:t>MAQLSLRDVRKNFKGTEVLRGIDLEIGDRELVVFVGPSGCGKSTLLRMIAGLDDMTSGEFLLNGASMRDV</w:t>
      </w:r>
    </w:p>
    <w:p w:rsidR="00D7558F" w:rsidRDefault="00D7558F" w:rsidP="00D7558F">
      <w:r>
        <w:t>PPSRRGIAMVFQSYALYPHMDVYENMAFGARLQGLDKDEVDRRIQEAARMLRLEPLLKRKPRELSGGQRQ</w:t>
      </w:r>
    </w:p>
    <w:p w:rsidR="00D7558F" w:rsidRDefault="00D7558F" w:rsidP="00D7558F">
      <w:r>
        <w:t>RVAIGRALTRKPEVFLLDEPLSNLDAALRSDVRLEIAKLHEDIGGTMIYVTHDQVEAMTLADKIVVMNAG</w:t>
      </w:r>
    </w:p>
    <w:p w:rsidR="00D7558F" w:rsidRDefault="00D7558F" w:rsidP="00D7558F">
      <w:r>
        <w:t>RIEQVGAPRELYERPANTFVATFIGSPRMTLIRATRKGDAFAVAGSGAVELPGAPASGTEVTLGVRPDAF</w:t>
      </w:r>
    </w:p>
    <w:p w:rsidR="00D7558F" w:rsidRDefault="00D7558F" w:rsidP="00D7558F">
      <w:r>
        <w:t>EIAQGGQGFGAEFVYSEYLGNDAYVYARLGDGTLVSARTDPAPRPERPGERITLRPIAAAVHFFDGESGQ</w:t>
      </w:r>
    </w:p>
    <w:p w:rsidR="00D7558F" w:rsidRDefault="00D7558F" w:rsidP="00D7558F">
      <w:r>
        <w:t>RL*</w:t>
      </w:r>
    </w:p>
    <w:p w:rsidR="00D7558F" w:rsidRDefault="00D7558F" w:rsidP="00D7558F">
      <w:r>
        <w:lastRenderedPageBreak/>
        <w:t xml:space="preserve">&gt;gkv_1081|gene_NONE|bacterial regulatory proteins, gntR family protein    </w:t>
      </w:r>
    </w:p>
    <w:p w:rsidR="00D7558F" w:rsidRDefault="00D7558F" w:rsidP="00D7558F">
      <w:r>
        <w:t>MNYDDLNSAMASQSADSALYLRLARAIRDLVRDGRLHPGDPLPPERDLASNTGVSRVTVRKALAQLIATQ</w:t>
      </w:r>
    </w:p>
    <w:p w:rsidR="00D7558F" w:rsidRDefault="00D7558F" w:rsidP="00D7558F">
      <w:r>
        <w:t>EISSQQGSGNFITQAPATEPMQVGNPLLGGSVTLRQARLPSFTEVFRNRGLAAESIWMARALHAPTTEEL</w:t>
      </w:r>
    </w:p>
    <w:p w:rsidR="00D7558F" w:rsidRDefault="00D7558F" w:rsidP="00D7558F">
      <w:r>
        <w:t>MTLGLDLSEKVARLERVRWLDGRPIGVERSSLPASILPDPMAVTDSLYAQLDALGAAPVRAIQRISAANI</w:t>
      </w:r>
    </w:p>
    <w:p w:rsidR="00D7558F" w:rsidRDefault="00D7558F" w:rsidP="00D7558F">
      <w:r>
        <w:t>TPRDAATLGILPGAAVLRIERTAYLQSGRVAELSRAIYRADAYDVVTELKSVP*</w:t>
      </w:r>
    </w:p>
    <w:p w:rsidR="00D7558F" w:rsidRDefault="00D7558F" w:rsidP="00D7558F">
      <w:r>
        <w:t xml:space="preserve">&gt;gkv_1080|gene_NONE|flavin-containing monooxygenase FMO:Pyridine nucleotide-disulphide oxidoreductase, class I:FAD-dependent pyridine nucleotide-..    </w:t>
      </w:r>
    </w:p>
    <w:p w:rsidR="00D7558F" w:rsidRDefault="00D7558F" w:rsidP="00D7558F">
      <w:r>
        <w:t>MKDVQMLDRTEGADAKTALLIIGGGASGVLLAAHVLHHMGDAPKGAVTIVEPTVALGQGIAYATTDPDHL</w:t>
      </w:r>
    </w:p>
    <w:p w:rsidR="00D7558F" w:rsidRDefault="00D7558F" w:rsidP="00D7558F">
      <w:r>
        <w:t>LNTRVHNMSAFPDQPHHFADWLAARPAYAGYDDHSFVPRMVYGAYLADLVAAPLADGRLIWRRARAVALR</w:t>
      </w:r>
    </w:p>
    <w:p w:rsidR="00D7558F" w:rsidRDefault="00D7558F" w:rsidP="00D7558F">
      <w:r>
        <w:t>EGAAGVVARLDDGASLVADRAVLATGHVVPGTGDGLAASAWDNVSVDDQEGRVVIIGSGLSMVDQVLSLL</w:t>
      </w:r>
    </w:p>
    <w:p w:rsidR="00D7558F" w:rsidRDefault="00D7558F" w:rsidP="00D7558F">
      <w:r>
        <w:t>KSGHRGPIVTVSRRGQMPRPHRPAAPLEIAESDVPFGGTASQLFAFARAQARRAEAQGGTWRDAVDGIRP</w:t>
      </w:r>
    </w:p>
    <w:p w:rsidR="00D7558F" w:rsidRDefault="00D7558F" w:rsidP="00D7558F">
      <w:r>
        <w:t>YVRRIWASLDLAARKRLLKHADVWWDVHRHRIPEASDTTISAAMARGQLTQLRAAYLGAERSAGQVIARL</w:t>
      </w:r>
    </w:p>
    <w:p w:rsidR="00D7558F" w:rsidRDefault="00D7558F" w:rsidP="00D7558F">
      <w:r>
        <w:t>RPRGQRDEISLPAAAIIDCRGIRNDPAAHASPLMADLFGQGVLRVDPLGISPDVDADCHLRGKDGTSAAH</w:t>
      </w:r>
    </w:p>
    <w:p w:rsidR="00D7558F" w:rsidRDefault="00D7558F" w:rsidP="00D7558F">
      <w:r>
        <w:t>ILAVGPVTRSAFWEITAVPDIRSQTWQVAQDIAPLLVKARI*</w:t>
      </w:r>
    </w:p>
    <w:p w:rsidR="00D7558F" w:rsidRDefault="00D7558F" w:rsidP="00D7558F">
      <w:r>
        <w:t xml:space="preserve">&gt;gkv_1082|gene_NONE|ABC-2 type transporter family protein    </w:t>
      </w:r>
    </w:p>
    <w:p w:rsidR="00D7558F" w:rsidRDefault="00D7558F" w:rsidP="00D7558F">
      <w:r>
        <w:t>MAHPVFSSVLPAARVIFALILRDMSATYGRSYLGYAWAYLAPFGIITLLAIGFALIIPTPPLGRDFLLFY</w:t>
      </w:r>
    </w:p>
    <w:p w:rsidR="00D7558F" w:rsidRDefault="00D7558F" w:rsidP="00D7558F">
      <w:r>
        <w:t>ATGFLPFEMFFQLSQRLKDSLRFSRAILSYPRITWMDLVIARLALHGITQLAVFCAVIGVIMATRDTGAA</w:t>
      </w:r>
    </w:p>
    <w:p w:rsidR="00D7558F" w:rsidRDefault="00D7558F" w:rsidP="00D7558F">
      <w:r>
        <w:t>LAPAAIASALGLTAALGFGIGLMNAALIAYFPSWDRIWGVLSRPLIFASGVFFLYEGLPPAALTGPLGLI</w:t>
      </w:r>
    </w:p>
    <w:p w:rsidR="00D7558F" w:rsidRDefault="00D7558F" w:rsidP="00D7558F">
      <w:r>
        <w:t>LWLNPLLHITGLMRQGFYAEYSGDFIAPLYVAALAMTAIAMGLALLRYGYAKAVAR*</w:t>
      </w:r>
    </w:p>
    <w:p w:rsidR="00D7558F" w:rsidRDefault="00D7558F" w:rsidP="00D7558F">
      <w:r>
        <w:t xml:space="preserve">&gt;gkv_1083|gene_NONE|hypothetical protein    </w:t>
      </w:r>
    </w:p>
    <w:p w:rsidR="00D7558F" w:rsidRDefault="00D7558F" w:rsidP="00D7558F">
      <w:r>
        <w:t>MRMPLAVWRLYRQALPQRALHRPRLQPGPIRSIRLHADPSGNYQIRWSSPARRVIELEVNCMTPGAWLGL</w:t>
      </w:r>
    </w:p>
    <w:p w:rsidR="00D7558F" w:rsidRDefault="00D7558F" w:rsidP="00D7558F">
      <w:r>
        <w:t>HLPFRVSLFRPKAGIAFALRAAAIPPLPVYAVLRVPQGGARFRDIPFDRPALVLPQTGYHFGACSDPLPL</w:t>
      </w:r>
    </w:p>
    <w:p w:rsidR="00D7558F" w:rsidRDefault="00D7558F" w:rsidP="00D7558F">
      <w:r>
        <w:t>SRWREFILFLPPAQDFCLTLHDLQLGHLPGRQ*</w:t>
      </w:r>
    </w:p>
    <w:p w:rsidR="00D7558F" w:rsidRDefault="00D7558F" w:rsidP="00D7558F">
      <w:r>
        <w:t xml:space="preserve">&gt;gkv_1085|gene_NONE|conserved hypothetical protein    </w:t>
      </w:r>
    </w:p>
    <w:p w:rsidR="00D7558F" w:rsidRDefault="00D7558F" w:rsidP="00D7558F">
      <w:r>
        <w:t>MRARDIAVVVPVHNDPQGLARLLPQLKPFNFGQTVLVDDGSSPPVAARGVLRSSDIATGPGSARDLGLAQ</w:t>
      </w:r>
    </w:p>
    <w:p w:rsidR="00D7558F" w:rsidRDefault="00D7558F" w:rsidP="00D7558F">
      <w:r>
        <w:t>VKKPYVLFLDSDDQILAPFGQLLRDLQNQPFDICLFQHDEGAGHLPPHDQEIWSALRLGIQAVQQVPLAA</w:t>
      </w:r>
    </w:p>
    <w:p w:rsidR="00D7558F" w:rsidRDefault="00D7558F" w:rsidP="00D7558F">
      <w:r>
        <w:t>LPSLAQVQNYPWNRLYRTGFLRAHQIRHGATFLHEDIRPHWHAFSRAQKVLVSDHICVLHHPGRLTAIGD</w:t>
      </w:r>
    </w:p>
    <w:p w:rsidR="00D7558F" w:rsidRDefault="00D7558F" w:rsidP="00D7558F">
      <w:r>
        <w:t>KRRLQYRDALAETAPLLPDGDWRRSFAGFAANLHQWAMTQMAPAPPIISRAPLRLKPVGPHRAFMPPAYA</w:t>
      </w:r>
    </w:p>
    <w:p w:rsidR="00D7558F" w:rsidRDefault="00D7558F" w:rsidP="00D7558F">
      <w:r>
        <w:t>ALRPYWGDRIAITTDGPFDLQLIAHPHDAQMVVPKPTLLLSEEPFWDLLHNPHPDMLDVTLPGAIGALSV</w:t>
      </w:r>
    </w:p>
    <w:p w:rsidR="00D7558F" w:rsidRDefault="00D7558F" w:rsidP="00D7558F">
      <w:r>
        <w:t>AQITHANSDVYAPDGLPYFPLTDHGFEQTYRQLFARNAKRSAQDWLDLWAQAKWHFAFAIAHRPEAFNDI</w:t>
      </w:r>
    </w:p>
    <w:p w:rsidR="00D7558F" w:rsidRDefault="00D7558F" w:rsidP="00D7558F">
      <w:r>
        <w:t>AHSGLRGLSARRTGLALHHRGPRTVIFGTGWAGAGQRSSAWHQTKIARLDGRARVISAIENTLHPHYLSE</w:t>
      </w:r>
    </w:p>
    <w:p w:rsidR="00D7558F" w:rsidRDefault="00D7558F" w:rsidP="00D7558F">
      <w:r>
        <w:t>KLFDAMACGALPLVIAPPDHAAHRLGLPPSVLCDPGVIPDATLGLARDYSRAQQRLAALWRDPARIAAAR</w:t>
      </w:r>
    </w:p>
    <w:p w:rsidR="00D7558F" w:rsidRDefault="00D7558F" w:rsidP="00D7558F">
      <w:r>
        <w:t>ARFAARIGAQILARA*</w:t>
      </w:r>
    </w:p>
    <w:p w:rsidR="00D7558F" w:rsidRDefault="00D7558F" w:rsidP="00D7558F">
      <w:r>
        <w:t xml:space="preserve">&gt;gkv_1084|gene_NONE|bacterial regulatory helix-turn-helix protein, lysR family protein    </w:t>
      </w:r>
    </w:p>
    <w:p w:rsidR="00D7558F" w:rsidRDefault="00D7558F" w:rsidP="00D7558F">
      <w:r>
        <w:t>MLRGRAFQRFDAAGKTGQTMAKSRAAALHSELTLRKLQAFSVVAHLGNMTEAARQMGVAQPTLSQLVAGL</w:t>
      </w:r>
    </w:p>
    <w:p w:rsidR="00D7558F" w:rsidRDefault="00D7558F" w:rsidP="00D7558F">
      <w:r>
        <w:t>ESLVGTPLFLRTGGALVLTDAGEALLRKADAVLSEFDDFTTTMDSLTVDRPVQLRVAGVPSVMRLLLPPA</w:t>
      </w:r>
    </w:p>
    <w:p w:rsidR="00D7558F" w:rsidRDefault="00D7558F" w:rsidP="00D7558F">
      <w:r>
        <w:t>MAELRRAFPGANVDGHEHSPAEIVNLLYQRTAHMGVLGANTVPEMSAGFTQMPIYLDPTVLVSPPDAPDD</w:t>
      </w:r>
    </w:p>
    <w:p w:rsidR="00D7558F" w:rsidRDefault="00D7558F" w:rsidP="00D7558F">
      <w:r>
        <w:t>LPFLHVDLGSAGSQRVAQWFARRFPRARSLMHLRSYETAVRFAEEGLGRCVAPLVSCLDSQRSTGLRVQV</w:t>
      </w:r>
    </w:p>
    <w:p w:rsidR="00D7558F" w:rsidRDefault="00D7558F" w:rsidP="00D7558F">
      <w:r>
        <w:t>IDDLPPRRLVALIPQTHLRIQAYAGLVEALGNAARARIDPVAAALPHLG*</w:t>
      </w:r>
    </w:p>
    <w:p w:rsidR="00D7558F" w:rsidRDefault="00D7558F" w:rsidP="00D7558F">
      <w:r>
        <w:t xml:space="preserve">&gt;gkv_1086|gene_NONE|hemolysin-type calcium-binding repeat (2 copies) family protein    </w:t>
      </w:r>
    </w:p>
    <w:p w:rsidR="00D7558F" w:rsidRDefault="00D7558F" w:rsidP="00D7558F">
      <w:r>
        <w:t>MPLPQFIARTPILSSPDGPPALTVGSLVALNGFIYSTGAHDGALTRWSIGADGALEVGQTGTSGDAARLL</w:t>
      </w:r>
    </w:p>
    <w:p w:rsidR="00D7558F" w:rsidRDefault="00D7558F" w:rsidP="00D7558F">
      <w:r>
        <w:t>GGTMAAGVALPIVLTGGTLSIGAHLVSPLVAVAAMTAVSAPLADGQALYFAAAGGGVLQITLNAAGLPIG</w:t>
      </w:r>
    </w:p>
    <w:p w:rsidR="00D7558F" w:rsidRDefault="00D7558F" w:rsidP="00D7558F">
      <w:r>
        <w:t>QSLTRDTDEIFAGDLQTLHSFTSDGTAYLAGASSQDTGLSLWRIQSDGSLVEASSIGPDTGLWIAAPTAI</w:t>
      </w:r>
    </w:p>
    <w:p w:rsidR="00D7558F" w:rsidRDefault="00D7558F" w:rsidP="00D7558F">
      <w:r>
        <w:t>ETLVVAGETYLLVGAAGSSSISVLHLDAGGGLTLTDHVLDDRNSRFDTLQAMTAVTHQGQSYVIAGGGDD</w:t>
      </w:r>
    </w:p>
    <w:p w:rsidR="00D7558F" w:rsidRDefault="00D7558F" w:rsidP="00D7558F">
      <w:r>
        <w:lastRenderedPageBreak/>
        <w:t>GFTIFQLLPGGRLIARAHVPDTIEAGLQNITAITASSGADDITFHIASGVEGGISTFRWAPDGTTTTNGR</w:t>
      </w:r>
    </w:p>
    <w:p w:rsidR="00D7558F" w:rsidRDefault="00D7558F" w:rsidP="00D7558F">
      <w:r>
        <w:t>AGGLGDDVIVDPGGARAFTGGAGADLFVIAAGRQVKSITDFTLGEDRIDLSKWGMIRSLDQLTLTTTETG</w:t>
      </w:r>
    </w:p>
    <w:p w:rsidR="00D7558F" w:rsidRDefault="00D7558F" w:rsidP="00D7558F">
      <w:r>
        <w:t>FQVSYGNFNLTVHSANGQPIDIANLSITDLINLTHIPPTLPKTNVAVPSAASEDMLIGTGGHDVLQAGDG</w:t>
      </w:r>
    </w:p>
    <w:p w:rsidR="00D7558F" w:rsidRDefault="00D7558F" w:rsidP="00D7558F">
      <w:r>
        <w:t>GVTVYALEGNDIVIGGAGNDILIGGLGNDHLEGVAGNNYIFGGPGNNMIIGGTGNDILVGGAGSNTIIAG</w:t>
      </w:r>
    </w:p>
    <w:p w:rsidR="00D7558F" w:rsidRDefault="00D7558F" w:rsidP="00D7558F">
      <w:r>
        <w:t>GGNNIIYDGAGPDRMVSGPGANLFVLMRDSQPDVIEGFQLGKDRIDLSSWGASGIAALNISQTASGAIIR</w:t>
      </w:r>
    </w:p>
    <w:p w:rsidR="00D7558F" w:rsidRDefault="00D7558F" w:rsidP="00D7558F">
      <w:r>
        <w:t>FGAELLEIFTADQKPLDLAALNYDDLFATALPAPLPPVQATRGQNFGGTSASDSLAGTQFNDTLRGYGGN</w:t>
      </w:r>
    </w:p>
    <w:p w:rsidR="00D7558F" w:rsidRDefault="00D7558F" w:rsidP="00D7558F">
      <w:r>
        <w:t>DVLFGWDGDDTLYGNAGNDWLIGGRGADTMYGGVGDDNYHVDDPGDMVIENPDQGNDTVYAEITYTLPAN</w:t>
      </w:r>
    </w:p>
    <w:p w:rsidR="00D7558F" w:rsidRDefault="00D7558F" w:rsidP="00D7558F">
      <w:r>
        <w:t>VENLRLLGDANLNGYGNELDNLLVGNYGDNYLEGGAGNDWLAAKAGSNILYGGPGRDWLVGGTGPDIFLY</w:t>
      </w:r>
    </w:p>
    <w:p w:rsidR="00D7558F" w:rsidRDefault="00D7558F" w:rsidP="00D7558F">
      <w:r>
        <w:t>KDIADSPPGQSTRDLINNFTRGQDRIDLSAIDADQLADGHQSFTFIGANAFSGMAGELRYATWNQGWLII</w:t>
      </w:r>
    </w:p>
    <w:p w:rsidR="00D7558F" w:rsidRDefault="00D7558F" w:rsidP="00D7558F">
      <w:r>
        <w:t>EADVTGDGSADMQIFVNLLNEIGAEDFIL*</w:t>
      </w:r>
    </w:p>
    <w:p w:rsidR="00D7558F" w:rsidRDefault="00D7558F" w:rsidP="00D7558F">
      <w:r>
        <w:t xml:space="preserve">&gt;gkv_1087|gene_NONE|polysaccharide biosynthesis/export family protein    </w:t>
      </w:r>
    </w:p>
    <w:p w:rsidR="00D7558F" w:rsidRDefault="00D7558F" w:rsidP="00D7558F">
      <w:r>
        <w:t>LLLAGCAIPRGAALQSEVVSVQPMDGQISVDPQGGYAVFPVTSTSLPVISQWPAITLNNDASRLNWLRRQ</w:t>
      </w:r>
    </w:p>
    <w:p w:rsidR="00D7558F" w:rsidRDefault="00D7558F" w:rsidP="00D7558F">
      <w:r>
        <w:t>PQSPSVIMAPGDTIAITIWDNGQNSLLVGEGGRLAQLQDVVVAANGQVTLPYIGGVEVGGLSTDAARDRI</w:t>
      </w:r>
    </w:p>
    <w:p w:rsidR="00D7558F" w:rsidRDefault="00D7558F" w:rsidP="00D7558F">
      <w:r>
        <w:t>EQLYAQTLPSAQVQMNVTPGRSNAVNLVSGMGAPGIYPMVDRDMTVLAALSQAGGVNVDLPNPQVRLMRG</w:t>
      </w:r>
    </w:p>
    <w:p w:rsidR="00D7558F" w:rsidRDefault="00D7558F" w:rsidP="00D7558F">
      <w:r>
        <w:t>NSVYGIQLSRLLTEPALDTTLQGGDRIIVAPESRTFLSLGTTGTQARHVFPDQDVTALGALSLIGGVSAE</w:t>
      </w:r>
    </w:p>
    <w:p w:rsidR="00D7558F" w:rsidRDefault="00D7558F" w:rsidP="00D7558F">
      <w:r>
        <w:t>RADLRGIMVLRNYPASAVRADGSAGPPNQRMIFTLDLTSADGLFSAGQFQIMPDDVVYGTESPLNSTRTV</w:t>
      </w:r>
    </w:p>
    <w:p w:rsidR="00D7558F" w:rsidRDefault="00D7558F" w:rsidP="00D7558F">
      <w:r>
        <w:t>VSLIGSLVGVANSVQ*</w:t>
      </w:r>
    </w:p>
    <w:p w:rsidR="00D7558F" w:rsidRDefault="00D7558F" w:rsidP="00D7558F">
      <w:r>
        <w:t xml:space="preserve">&gt;gkv_1088|gene_NONE|capsule polysaccharide export protein    </w:t>
      </w:r>
    </w:p>
    <w:p w:rsidR="00D7558F" w:rsidRDefault="00D7558F" w:rsidP="00D7558F">
      <w:r>
        <w:t>MTALSPHIPDSTVESGAAPRLEAAITLARLPQARVRRRHIGLALAYLLMVVLPLALTGGYLWLRAADQYA</w:t>
      </w:r>
    </w:p>
    <w:p w:rsidR="00D7558F" w:rsidRDefault="00D7558F" w:rsidP="00D7558F">
      <w:r>
        <w:t>TPIAFAITLPEQASSAGDMLGGWAALTGTAGGSTQRDSDMLYEFLRSPALVAALDAQLDLRQMFARATPR</w:t>
      </w:r>
    </w:p>
    <w:p w:rsidR="00D7558F" w:rsidRDefault="00D7558F" w:rsidP="00D7558F">
      <w:r>
        <w:t>DPVFGFHPSGTIEDLTRYWQRMVHVRQDPASGLIFLRVQAFDPGDAQRIADAILAQSQRVITDVAALAHA</w:t>
      </w:r>
    </w:p>
    <w:p w:rsidR="00D7558F" w:rsidRDefault="00D7558F" w:rsidP="00D7558F">
      <w:r>
        <w:t>DATDQAASEVTRSLERLITARADLAAFRARNQMIDPAEDVLGQMSILQALQAQAASAMIDRDMLLATAAP</w:t>
      </w:r>
    </w:p>
    <w:p w:rsidR="00D7558F" w:rsidRDefault="00D7558F" w:rsidP="00D7558F">
      <w:r>
        <w:t>GDPRLAQAQLRIDTITARIGIERAQFGEDHAYVALLTAYERLVALRDFAQSAYLSALAAQDVARAEAARQ</w:t>
      </w:r>
    </w:p>
    <w:p w:rsidR="00D7558F" w:rsidRDefault="00D7558F" w:rsidP="00D7558F">
      <w:r>
        <w:t>SRFVAPFIPPAPAERSEYPQRWLIWGLTAFFCNLTWAIGVLIYYALRDRK*</w:t>
      </w:r>
    </w:p>
    <w:p w:rsidR="00D7558F" w:rsidRDefault="00D7558F" w:rsidP="00D7558F">
      <w:r>
        <w:t xml:space="preserve">&gt;gkv_1089|gene_NONE|capsule polysaccharide export ATP-binding protein ctrD (Capsular-polysaccharide-transporting ATPase)    </w:t>
      </w:r>
    </w:p>
    <w:p w:rsidR="00D7558F" w:rsidRDefault="00D7558F" w:rsidP="00D7558F">
      <w:r>
        <w:t>MIRLDSVTKGFRATAHSAPQMLLQNVSLTIPAGVSVGLLGSNGAGKSTLLDMIGGLVLPDRGRITQSGSV</w:t>
      </w:r>
    </w:p>
    <w:p w:rsidR="00D7558F" w:rsidRDefault="00D7558F" w:rsidP="00D7558F">
      <w:r>
        <w:t>SWPMGFSGSLHGDMTGQQNTRFAARIYGVDSDALVDFVQGFAELGPHFNAPVRSYSAGMRARLAFGMSIG</w:t>
      </w:r>
    </w:p>
    <w:p w:rsidR="00D7558F" w:rsidRDefault="00D7558F" w:rsidP="00D7558F">
      <w:r>
        <w:t>IPFDTYLVDEITAVGDTNFRQKSRSHLEARLERAGAIIVNHAAAELRNLCTAGMVLEGGTLTYFDQIDDA</w:t>
      </w:r>
    </w:p>
    <w:p w:rsidR="00D7558F" w:rsidRDefault="00D7558F" w:rsidP="00D7558F">
      <w:r>
        <w:t>IAAYEAPIAA*</w:t>
      </w:r>
    </w:p>
    <w:p w:rsidR="00D7558F" w:rsidRDefault="00D7558F" w:rsidP="00D7558F">
      <w:r>
        <w:t xml:space="preserve">&gt;gkv_1090|gene_NONE|hypothetical protein    </w:t>
      </w:r>
    </w:p>
    <w:p w:rsidR="00D7558F" w:rsidRDefault="00D7558F" w:rsidP="00D7558F">
      <w:r>
        <w:t>MTSPRVLFLGSLGHIPPTPDMRRQLDLMGGNAGNLVFQLATAQMIAAPLHQIGGGAPYALPKRRDLLVLP</w:t>
      </w:r>
    </w:p>
    <w:p w:rsidR="00D7558F" w:rsidRDefault="00D7558F" w:rsidP="00D7558F">
      <w:r>
        <w:t>AANHLRPANWDPLSDFLEQADCPIAVFGLGADTQEGAALRGHASLMRLVGILRARAVLITYRGARSARIG</w:t>
      </w:r>
    </w:p>
    <w:p w:rsidR="00D7558F" w:rsidRDefault="00D7558F" w:rsidP="00D7558F">
      <w:r>
        <w:t>AELGLQGVVLGCPSVFLNPAQRLGHVIAKGLARAAWHPMPRCAIHAGDPYNPRSALHRRAEQRLFSHVAQ</w:t>
      </w:r>
    </w:p>
    <w:p w:rsidR="00D7558F" w:rsidRDefault="00D7558F" w:rsidP="00D7558F">
      <w:r>
        <w:t>RGGLWLLASGGADACGAAAGQHPPAPALCAALGRQDAAQILMQSGHVPHDARTWIGWLRGCDLALGTRAH</w:t>
      </w:r>
    </w:p>
    <w:p w:rsidR="00D7558F" w:rsidRDefault="00D7558F" w:rsidP="00D7558F">
      <w:r>
        <w:t>GTLAALAAGVPGILSPIDARTTELAQTMQLPQLPLDALATAASPQDCAAAAAFDPDAFDAWRITAARAMA</w:t>
      </w:r>
    </w:p>
    <w:p w:rsidR="00D7558F" w:rsidRDefault="00D7558F" w:rsidP="00D7558F">
      <w:r>
        <w:t>AALIRIGLTPAPALQHLAAA*</w:t>
      </w:r>
    </w:p>
    <w:p w:rsidR="00D7558F" w:rsidRDefault="00D7558F" w:rsidP="00D7558F">
      <w:r>
        <w:t xml:space="preserve">&gt;gkv_1091|gene_NONE|methyltransferase, FkbM family domain protein    </w:t>
      </w:r>
    </w:p>
    <w:p w:rsidR="00D7558F" w:rsidRDefault="00D7558F" w:rsidP="00D7558F">
      <w:r>
        <w:t>MAAYLQRLCDQGFTAGSVIDVGTCYGTPELTATFPDALHIFIEPAPSLASRIDALARAHRGEAYAIALAD</w:t>
      </w:r>
    </w:p>
    <w:p w:rsidR="00D7558F" w:rsidRDefault="00D7558F" w:rsidP="00D7558F">
      <w:r>
        <w:t>RPGLAPLHVPQGVEGASLVWGARYGGTLVRVETLDRLFAQRDLPRPLVIKTDCQGHDLAVLRGGAALLAR</w:t>
      </w:r>
    </w:p>
    <w:p w:rsidR="00D7558F" w:rsidRDefault="00D7558F" w:rsidP="00D7558F">
      <w:r>
        <w:t>ADLVVAEANLFHPAGEAALGDFAEMIAFMRGHHFAVHGLFSPRMRPRDGALGQIDIAFVREDGPFRTHHA</w:t>
      </w:r>
    </w:p>
    <w:p w:rsidR="00D7558F" w:rsidRDefault="00D7558F" w:rsidP="00D7558F">
      <w:r>
        <w:t>WS*</w:t>
      </w:r>
    </w:p>
    <w:p w:rsidR="00D7558F" w:rsidRDefault="00D7558F" w:rsidP="00D7558F">
      <w:r>
        <w:lastRenderedPageBreak/>
        <w:t xml:space="preserve">&gt;gkv_1092|gene_NONE|methyltransferase domain protein    </w:t>
      </w:r>
    </w:p>
    <w:p w:rsidR="00D7558F" w:rsidRDefault="00D7558F" w:rsidP="00D7558F">
      <w:r>
        <w:t>MFRRPPPPPVDPLVLPNLSGTYIGAPRSAAGLMRPGRPAHPAALPPPHLRHYYGLRDGQYDDSLYLQGGA</w:t>
      </w:r>
    </w:p>
    <w:p w:rsidR="00D7558F" w:rsidRDefault="00D7558F" w:rsidP="00D7558F">
      <w:r>
        <w:t>HDAQRLRDALTADGFTIDGPVLDFGCGSGRMIRHLTGVSPQIWGVDIHAEAIAWAQDNLSPPFDFALTTT</w:t>
      </w:r>
    </w:p>
    <w:p w:rsidR="00D7558F" w:rsidRDefault="00D7558F" w:rsidP="00D7558F">
      <w:r>
        <w:t>APHLPFEDRSFALIYAGSVFTHIGDLADAWLLELRRILQPDGRLYISITDAQTLAEIRRIQPQHASHQHL</w:t>
      </w:r>
    </w:p>
    <w:p w:rsidR="00D7558F" w:rsidRDefault="00D7558F" w:rsidP="00D7558F">
      <w:r>
        <w:t>AALDRDTSYHTQDWQMLMTRSGPWAQRVIYDRDALTQRLTRWFDLRRVIPQGYGWQTVLLLRKRS*</w:t>
      </w:r>
    </w:p>
    <w:p w:rsidR="00D7558F" w:rsidRDefault="00D7558F" w:rsidP="00D7558F">
      <w:r>
        <w:t xml:space="preserve">&gt;gkv_1093|gene_NONE|hypothetical protein    </w:t>
      </w:r>
    </w:p>
    <w:p w:rsidR="00D7558F" w:rsidRDefault="00D7558F" w:rsidP="00D7558F">
      <w:r>
        <w:t>MLPPGLSLITACGNRLVFLHRALPTWLAMAVDEVIVVDWASAPPIRRADLPADPRLRLIRVEAEGWHLPS</w:t>
      </w:r>
    </w:p>
    <w:p w:rsidR="00D7558F" w:rsidRDefault="00D7558F" w:rsidP="00D7558F">
      <w:r>
        <w:t>AYNLGLRLARFRNVMKLDCDITAAPWALAVNAPAPGAFITGNWRRAPQGQQHLNGSFIAAQADLAAIGGF</w:t>
      </w:r>
    </w:p>
    <w:p w:rsidR="00D7558F" w:rsidRDefault="00D7558F" w:rsidP="00D7558F">
      <w:r>
        <w:t>NEWFEGYGWDDDDLYTRLLAQGLTRRLIAPGSLSHLPHSDALRGADGSPALHIQMNRALADLMPVWDANS</w:t>
      </w:r>
    </w:p>
    <w:p w:rsidR="00D7558F" w:rsidRDefault="00D7558F" w:rsidP="00D7558F">
      <w:r>
        <w:t>PSRHFHAIGPDHFTAAPRIRAPLHFRQMARSLASYRMLGPASLHLPPAAARRAAKRGQMPQPALHLDRHI</w:t>
      </w:r>
    </w:p>
    <w:p w:rsidR="00D7558F" w:rsidRDefault="00D7558F" w:rsidP="00D7558F">
      <w:r>
        <w:t>FLEVQHGLGNRLRTLASGQSLAAATGRHLHLIWPTDAHCGAAVTDLLQGLTALTTFDDPTASRHDAMEGP</w:t>
      </w:r>
    </w:p>
    <w:p w:rsidR="00D7558F" w:rsidRDefault="00D7558F" w:rsidP="00D7558F">
      <w:r>
        <w:t>AGNRPHPIRLDPNRDAYIRSADVLNHPGAQDLRPHLHALIPAPEVSALIAPFARRFATTAHIRAEGASGW</w:t>
      </w:r>
    </w:p>
    <w:p w:rsidR="00D7558F" w:rsidRDefault="00D7558F" w:rsidP="00D7558F">
      <w:r>
        <w:t>SQPSDDPRQWSATSTATLTHWRALSQPARFLAALRGRRGSIFVASDSAAIIAPLEQALGRPLAHLPGGQS</w:t>
      </w:r>
    </w:p>
    <w:p w:rsidR="00D7558F" w:rsidRDefault="00D7558F" w:rsidP="00D7558F">
      <w:r>
        <w:t>GHRDRAQVVHAFADMLLLARGQHFLASGWSAFSDVAHLLARDQSRAVAGMDF*</w:t>
      </w:r>
    </w:p>
    <w:p w:rsidR="00D7558F" w:rsidRDefault="00D7558F" w:rsidP="00D7558F">
      <w:r>
        <w:t xml:space="preserve">&gt;gkv_1094|gene_NONE|rb133 domain protein    </w:t>
      </w:r>
    </w:p>
    <w:p w:rsidR="00D7558F" w:rsidRDefault="00D7558F" w:rsidP="00D7558F">
      <w:r>
        <w:t>MSKGASMSQTTTRLALPLVQPAQAQKHVTVNESLQRLDTALQACVESTVLNVPPLSPADGQCWLVGSGGS</w:t>
      </w:r>
    </w:p>
    <w:p w:rsidR="00D7558F" w:rsidRDefault="00D7558F" w:rsidP="00D7558F">
      <w:r>
        <w:t>GAWTGLDNVLVGALDGGWHPITPADGWRIWDKATQNLLVRTDGAWQVIGSAGMNNLPRLGINAAADSVNV</w:t>
      </w:r>
    </w:p>
    <w:p w:rsidR="00D7558F" w:rsidRDefault="00D7558F" w:rsidP="00D7558F">
      <w:r>
        <w:t>LAAHGPATLLYNSAGGHQLKVNKAAPADTASLLFQSGWSGRAEMGLAGEDHFSVKVSADGGTFHTALHAN</w:t>
      </w:r>
    </w:p>
    <w:p w:rsidR="00D7558F" w:rsidRDefault="00D7558F" w:rsidP="00D7558F">
      <w:r>
        <w:t>GATGAVELPQGGTAQGHALVHLGMLLGTVAQTAGVPTGAVIESGTNTNGSYLRLANGTQICWRSSGTLTA</w:t>
      </w:r>
    </w:p>
    <w:p w:rsidR="00D7558F" w:rsidRDefault="00D7558F" w:rsidP="00D7558F">
      <w:r>
        <w:t>NTAQGSNFISGASSLTYPVAFISAPSVSATPVAANIAWAYATAVGASNVTLRFAAPVTATQGTISILAIG</w:t>
      </w:r>
    </w:p>
    <w:p w:rsidR="00D7558F" w:rsidRDefault="00D7558F" w:rsidP="00D7558F">
      <w:r>
        <w:t>RWF*</w:t>
      </w:r>
    </w:p>
    <w:p w:rsidR="00D7558F" w:rsidRDefault="00D7558F" w:rsidP="00D7558F">
      <w:r>
        <w:t xml:space="preserve">&gt;gkv_1095|gene_NONE|flavin reductase like domain protein    </w:t>
      </w:r>
    </w:p>
    <w:p w:rsidR="00D7558F" w:rsidRDefault="00D7558F" w:rsidP="00D7558F">
      <w:r>
        <w:t>MSDATPAPWDDKHFRRVMGHYPTGVVLVTALDQQGEPIGMVVGSFTSVSLEPPLVAYMPMKNSGTYARMQ</w:t>
      </w:r>
    </w:p>
    <w:p w:rsidR="00D7558F" w:rsidRDefault="00D7558F" w:rsidP="00D7558F">
      <w:r>
        <w:t>HADRLVFNVISADDTDLCRRFASRAVTDKWAGVAWHPSRNGLPILDGAVAWIEGRVDRVIDAGDHDLVFV</w:t>
      </w:r>
    </w:p>
    <w:p w:rsidR="00D7558F" w:rsidRDefault="00D7558F" w:rsidP="00D7558F">
      <w:r>
        <w:t>AVEDLDAPHDTMPLLFFQGGYGRFSPRSLVMRPGQDLFAPLRLAERARPYMEALGEETGFEVGLMGQIDH</w:t>
      </w:r>
    </w:p>
    <w:p w:rsidR="00D7558F" w:rsidRDefault="00D7558F" w:rsidP="00D7558F">
      <w:r>
        <w:t>ELVLLASAAAPDTDTLPQLLGNRLPFVPPSGQLFVAWRDQAGVDDWLARAPTPLDDALRQSLTDSLARVR</w:t>
      </w:r>
    </w:p>
    <w:p w:rsidR="00D7558F" w:rsidRDefault="00D7558F" w:rsidP="00D7558F">
      <w:r>
        <w:t>DRGYSVLLESAHHPAIDRDAAALSQDRLTPAGHRRLLGAIAALADRYEPATIPADERIRVISAPVRDGAG</w:t>
      </w:r>
    </w:p>
    <w:p w:rsidR="00D7558F" w:rsidRDefault="00D7558F" w:rsidP="00D7558F">
      <w:r>
        <w:t>RVVAALQLRSLPLGITDAALATLVDKLKSTAQRLGEKAIAPE*</w:t>
      </w:r>
    </w:p>
    <w:p w:rsidR="00D7558F" w:rsidRDefault="00D7558F" w:rsidP="00D7558F">
      <w:r>
        <w:t xml:space="preserve">&gt;gkv_1096|gene_NONE|pyridine nucleotide-disulphide oxidoreductase family protein    </w:t>
      </w:r>
    </w:p>
    <w:p w:rsidR="00D7558F" w:rsidRDefault="00D7558F" w:rsidP="00D7558F">
      <w:r>
        <w:t>MRVAIIGAGIGGMSTAWALRKRGAEVMLFDQGAIPSVTASSNDEHRITRHTYGGLPGYAALMPHAFDTYA</w:t>
      </w:r>
    </w:p>
    <w:p w:rsidR="00D7558F" w:rsidRDefault="00D7558F" w:rsidP="00D7558F">
      <w:r>
        <w:t>RMFADIGADHYLPTGIIYAARGGEDHYDEVAADLSPLGIAHRRLPLGELAARLPFVSLNGITSAFEAGGS</w:t>
      </w:r>
    </w:p>
    <w:p w:rsidR="00D7558F" w:rsidRDefault="00D7558F" w:rsidP="00D7558F">
      <w:r>
        <w:t>GILFAGRIVRDLAAWLAENGVEMHPHSKVTAIDTEAATVTVGDRVHSADLVVIAAGAWVTNLLPGMADRL</w:t>
      </w:r>
    </w:p>
    <w:p w:rsidR="00D7558F" w:rsidRDefault="00D7558F" w:rsidP="00D7558F">
      <w:r>
        <w:t>KPSRQLVLYLEPPAHHASAWAEAPVMIDVGPDFGAYILPPRNGTRLKIGDHRFTRIGHGDDDRIATDFDI</w:t>
      </w:r>
    </w:p>
    <w:p w:rsidR="00D7558F" w:rsidRDefault="00D7558F" w:rsidP="00D7558F">
      <w:r>
        <w:t>APVLHAAQTAFKDFDQYKILEPKVCYYTVTDDERFVIEKAGSAAWLLSACSGHGFKLGALMGEGLARTIM</w:t>
      </w:r>
    </w:p>
    <w:p w:rsidR="00D7558F" w:rsidRDefault="00D7558F" w:rsidP="00D7558F">
      <w:r>
        <w:t>GDAPAGDVTAWAAGRR*</w:t>
      </w:r>
    </w:p>
    <w:p w:rsidR="00D7558F" w:rsidRDefault="00D7558F" w:rsidP="00D7558F">
      <w:r>
        <w:t xml:space="preserve">&gt;gkv_1098|gene_NONE|type I secretion target repeat protein    </w:t>
      </w:r>
    </w:p>
    <w:p w:rsidR="00D7558F" w:rsidRDefault="00D7558F" w:rsidP="00D7558F">
      <w:r>
        <w:t>MAILAWQAAVSGTKCGTGPKYFTFRKHETIVNLGQAGLKMASFIFLHVYKVIYNSDGSVEAERSSISWGA</w:t>
      </w:r>
    </w:p>
    <w:p w:rsidR="00D7558F" w:rsidRDefault="00D7558F" w:rsidP="00D7558F">
      <w:r>
        <w:t>NATWSNGESGDLFEVGDILSLDFFAQYSDLLRYEGAAGPYVLASVVTMLPLAPPGLFAPGDFVIISNATQ</w:t>
      </w:r>
    </w:p>
    <w:p w:rsidR="00D7558F" w:rsidRDefault="00D7558F" w:rsidP="00D7558F">
      <w:r>
        <w:t>AELDALDVSTLDFQPVAFDTTTGLAVAAPCFTAGTLIETPNGPKRIEDLVAGDLVVTRDNGPQILRWVGE</w:t>
      </w:r>
    </w:p>
    <w:p w:rsidR="00D7558F" w:rsidRDefault="00D7558F" w:rsidP="00D7558F">
      <w:r>
        <w:t>SLVSAAALAARPKLRPIRISAGALGTGLPTQDLLVSPQHRVLVQSKIAARMFDQDEVLVPAVKLTALPGI</w:t>
      </w:r>
    </w:p>
    <w:p w:rsidR="00D7558F" w:rsidRDefault="00D7558F" w:rsidP="00D7558F">
      <w:r>
        <w:t>FIEPESQDVRYFHMLFDRHEIVISNGALTESLHTGPIALRSLPHAARIEIFTLFPDLAQIGAARELARPV</w:t>
      </w:r>
    </w:p>
    <w:p w:rsidR="00D7558F" w:rsidRDefault="00D7558F" w:rsidP="00D7558F">
      <w:r>
        <w:t>PKGSEIASLLGRHAKNDKPLQQVS*</w:t>
      </w:r>
    </w:p>
    <w:p w:rsidR="00D7558F" w:rsidRDefault="00D7558F" w:rsidP="00D7558F">
      <w:r>
        <w:t xml:space="preserve">&gt;gkv_1099|gene_NONE|hypothetical protein    </w:t>
      </w:r>
    </w:p>
    <w:p w:rsidR="00D7558F" w:rsidRDefault="00D7558F" w:rsidP="00D7558F">
      <w:r>
        <w:lastRenderedPageBreak/>
        <w:t>MRAIGAQAQELQSESGADPLPLQIAPHSKRPKAEPAQILPRDPPRP*</w:t>
      </w:r>
    </w:p>
    <w:p w:rsidR="00D7558F" w:rsidRDefault="00D7558F" w:rsidP="00D7558F">
      <w:r>
        <w:t xml:space="preserve">&gt;gkv_1100|gene_NONE|uncharacterised protein family (UPF0187) family protein    </w:t>
      </w:r>
    </w:p>
    <w:p w:rsidR="00D7558F" w:rsidRDefault="00D7558F" w:rsidP="00D7558F">
      <w:r>
        <w:t>LTATISLIDGGAARAFGRGINPSHPAPPAPSEPEMIVRKRPNALLMLFVIKGGVIQRIFPQLLVVGAMST</w:t>
      </w:r>
    </w:p>
    <w:p w:rsidR="00D7558F" w:rsidRDefault="00D7558F" w:rsidP="00D7558F">
      <w:r>
        <w:t>LIVWAHHTYPSVVPGVNPAPFALIGIALSIFLSFRNTASYDRWWEGRKLWGLIIQTSNDISRQSVVLDDG</w:t>
      </w:r>
    </w:p>
    <w:p w:rsidR="00D7558F" w:rsidRDefault="00D7558F" w:rsidP="00D7558F">
      <w:r>
        <w:t>APSPSPARRKLLEQVIAFASATVIVLRAGGHRSAGATPLHTISPPEAILHQMTAEVGQLLRAGALQAGEA</w:t>
      </w:r>
    </w:p>
    <w:p w:rsidR="00D7558F" w:rsidRDefault="00D7558F" w:rsidP="00D7558F">
      <w:r>
        <w:t>YALNRHIATLCQAQISCERLLNTPLPFAYTLLLHRTAYLFCFLLPFGFADFLGWGTPLAVMLVAYTFFGL</w:t>
      </w:r>
    </w:p>
    <w:p w:rsidR="00D7558F" w:rsidRDefault="00D7558F" w:rsidP="00D7558F">
      <w:r>
        <w:t>DALGDELEEPFGLMPNDLPIAAYARAVEINMRAAMGEANLPAAMQPKDCVLT*</w:t>
      </w:r>
    </w:p>
    <w:p w:rsidR="00D7558F" w:rsidRDefault="00D7558F" w:rsidP="00D7558F">
      <w:r>
        <w:t xml:space="preserve">&gt;gkv_1101|gene_pqqE|coenzyme PQQ biosynthesis protein E    </w:t>
      </w:r>
    </w:p>
    <w:p w:rsidR="00D7558F" w:rsidRDefault="00D7558F" w:rsidP="00D7558F">
      <w:r>
        <w:t>MDDPFRIVGKAVDARNTYGLPLAVLAELTHRCPLQCGYCSNPIQLEQASREMTTEQWCSAMTQMADLGVL</w:t>
      </w:r>
    </w:p>
    <w:p w:rsidR="00D7558F" w:rsidRDefault="00D7558F" w:rsidP="00D7558F">
      <w:r>
        <w:t>QIHFSGGEPTVRKDLEQLVQHASDVGLYSNLITSGVMMTRDRMFRLADAGLSHVQVSIQGATGQMSDLIG</w:t>
      </w:r>
    </w:p>
    <w:p w:rsidR="00D7558F" w:rsidRDefault="00D7558F" w:rsidP="00D7558F">
      <w:r>
        <w:t>GFKNALPKKHDTATWTLEAGLALTVNAVVHRQNLPELPQIIEKAVEWGAARLEVANVQYYGWALKNRQAL</w:t>
      </w:r>
    </w:p>
    <w:p w:rsidR="00D7558F" w:rsidRDefault="00D7558F" w:rsidP="00D7558F">
      <w:r>
        <w:t>MPTFAQLEDTTNIVNEARARLKGILEIDYVIPDYYAARPKQCMGGWGRQFFNISPSGHVLPCHAAETITE</w:t>
      </w:r>
    </w:p>
    <w:p w:rsidR="00D7558F" w:rsidRDefault="00D7558F" w:rsidP="00D7558F">
      <w:r>
        <w:t>LRFDSLKERTLEWIWHNSDAMNCFRGTDWMPEPCKSCAFKEIDFGGCRCQAYALAKDASATDPACAKSPL</w:t>
      </w:r>
    </w:p>
    <w:p w:rsidR="00D7558F" w:rsidRDefault="00D7558F" w:rsidP="00D7558F">
      <w:r>
        <w:t>HEAIFRTAMAESIASEDDFIYRNFANARADS*</w:t>
      </w:r>
    </w:p>
    <w:p w:rsidR="00D7558F" w:rsidRDefault="00D7558F" w:rsidP="00D7558F">
      <w:r>
        <w:t xml:space="preserve">&gt;gkv_1102|gene_NONE|coenzyme PQQ synthesis protein D (PqqD) family protein    </w:t>
      </w:r>
    </w:p>
    <w:p w:rsidR="00D7558F" w:rsidRDefault="00D7558F" w:rsidP="00D7558F">
      <w:r>
        <w:t>MQGRLTIAEDMPLRLHRQVRLRWDKARGLWLLLAPEKILVPDETCVAVLQELDGGPLSGAINRLAEKYAA</w:t>
      </w:r>
    </w:p>
    <w:p w:rsidR="00D7558F" w:rsidRDefault="00D7558F" w:rsidP="00D7558F">
      <w:r>
        <w:t>PRDVIAGDVIEVLQDLANRGYLLSEEAIPNG*</w:t>
      </w:r>
    </w:p>
    <w:p w:rsidR="00D7558F" w:rsidRDefault="00D7558F" w:rsidP="00D7558F">
      <w:r>
        <w:t>&gt;gkv_1103|gene_pqqC|coenzyme PQQ biosynthesis protein C|</w:t>
      </w:r>
    </w:p>
    <w:p w:rsidR="00D7558F" w:rsidRDefault="00D7558F" w:rsidP="00D7558F">
      <w:r>
        <w:t>MKDIILDPTPRTLDTPEALELRLREIGAARYHNLHPFHHLLHGGKLNKGQVQAWALNRYYYQSSIPIKDA</w:t>
      </w:r>
    </w:p>
    <w:p w:rsidR="00D7558F" w:rsidRDefault="00D7558F" w:rsidP="00D7558F">
      <w:r>
        <w:t>VVLSRFRDHAVRLEWRQRIEDHDGNTHGEEGGIERWLVLTDALGLPRDYVTSTVGILPATRFAVDAYINF</w:t>
      </w:r>
    </w:p>
    <w:p w:rsidR="00D7558F" w:rsidRDefault="00D7558F" w:rsidP="00D7558F">
      <w:r>
        <w:t>VRDRSPLEAVASALTEVFAANIHKERIAGMLAHYDFVNPSVMAYFTRRVAQANKDADFCLDYVKRNARTP</w:t>
      </w:r>
    </w:p>
    <w:p w:rsidR="00D7558F" w:rsidRDefault="00D7558F" w:rsidP="00D7558F">
      <w:r>
        <w:t>EERQRVVEALIFKCNVLWTQLDALQHAYVEGHPPPGVFNPAEWA*</w:t>
      </w:r>
    </w:p>
    <w:p w:rsidR="00D7558F" w:rsidRDefault="00D7558F" w:rsidP="00D7558F">
      <w:r>
        <w:t xml:space="preserve">&gt;gkv_1104|gene_pqqB|coenzyme PQQ biosynthesis protein B    </w:t>
      </w:r>
    </w:p>
    <w:p w:rsidR="00D7558F" w:rsidRDefault="00D7558F" w:rsidP="00D7558F">
      <w:r>
        <w:t>MALSADGEDWLLLNASPDIRQQLLETPDLHPRSLRDSPVKAVLLTNAEIDAVAGLLTLREGHAFDLWADG</w:t>
      </w:r>
    </w:p>
    <w:p w:rsidR="00D7558F" w:rsidRDefault="00D7558F" w:rsidP="00D7558F">
      <w:r>
        <w:t>SVLETLGKNSIFDVLTRVSRRNLPQGEEFQPLAGLYVTSFPVPGKPAWYLEQSGQAADDGDTIGLRIRAK</w:t>
      </w:r>
    </w:p>
    <w:p w:rsidR="00D7558F" w:rsidRDefault="00D7558F" w:rsidP="00D7558F">
      <w:r>
        <w:t>DKTAFVIPACAEITDDLRARVSGADALFFDGTLWRDDEMIRAGLAQKTGASMGHVSISGAAGVIARLHDI</w:t>
      </w:r>
    </w:p>
    <w:p w:rsidR="00D7558F" w:rsidRDefault="00D7558F" w:rsidP="00D7558F">
      <w:r>
        <w:t>PLGQRVLVHINNSNPVLRPGTSEYAQTIAAGWVVGQAGMSMTL*</w:t>
      </w:r>
    </w:p>
    <w:p w:rsidR="00D7558F" w:rsidRDefault="00D7558F" w:rsidP="00D7558F">
      <w:r>
        <w:t xml:space="preserve">&gt;gkv_1105|gene_pqqA|coenzyme PQQ biosynthesis protein A    </w:t>
      </w:r>
    </w:p>
    <w:p w:rsidR="00D7558F" w:rsidRDefault="00D7558F" w:rsidP="00D7558F">
      <w:r>
        <w:t>LIHGASASVNATSSQGMDIMAWIKPKFFETPVGMEINMYACAEQAKTTK*</w:t>
      </w:r>
    </w:p>
    <w:p w:rsidR="00D7558F" w:rsidRDefault="00D7558F" w:rsidP="00D7558F">
      <w:r>
        <w:t xml:space="preserve">&gt;gkv_1106|gene_NONE|rhodanese-like domain protein    </w:t>
      </w:r>
    </w:p>
    <w:p w:rsidR="00D7558F" w:rsidRDefault="00D7558F" w:rsidP="00D7558F">
      <w:r>
        <w:t>MTNPDVLVFDATQYLPNEPWDGRREYQAAHIPGAAFWDHNSVSDTDTDLPTMVPPLLRMMTATAAMGIGP</w:t>
      </w:r>
    </w:p>
    <w:p w:rsidR="00D7558F" w:rsidRDefault="00D7558F" w:rsidP="00D7558F">
      <w:r>
        <w:t>GKRVVFYDQRHVTGAARGWWLLGLFGFDDVAILDGGFAKWQAEGRPVDSGVQNYAPTSPYSFKLRPERLR</w:t>
      </w:r>
    </w:p>
    <w:p w:rsidR="00D7558F" w:rsidRDefault="00D7558F" w:rsidP="00D7558F">
      <w:r>
        <w:t>RAGDVLANLTTGDELLLDARLAGRYAGTDPEPRKTMRVGHIPHSLNMPYADLLNENGTLRDGASLRAQFD</w:t>
      </w:r>
    </w:p>
    <w:p w:rsidR="00D7558F" w:rsidRDefault="00D7558F" w:rsidP="00D7558F">
      <w:r>
        <w:t>ALGAGADRAVIASCGSGLTATIITLARVVAGLPQGAVYDGSWAEWGGHPELPIVAPAPALQQSAV*</w:t>
      </w:r>
    </w:p>
    <w:p w:rsidR="00D7558F" w:rsidRDefault="00D7558F" w:rsidP="00D7558F">
      <w:r>
        <w:t xml:space="preserve">&gt;gkv_1107|gene_NONE|beta-lactamase family protein    </w:t>
      </w:r>
    </w:p>
    <w:p w:rsidR="00D7558F" w:rsidRDefault="00D7558F" w:rsidP="00D7558F">
      <w:r>
        <w:t>MPSRRHFIAAGLALPMLMRPAFAQSAPLSALLDEAAGLAPLRAITIAQNGETIVAQGYNSQSAEAATNIK</w:t>
      </w:r>
    </w:p>
    <w:p w:rsidR="00D7558F" w:rsidRDefault="00D7558F" w:rsidP="00D7558F">
      <w:r>
        <w:t>SASKPIIGALVGIAVARGLLEGADQPIAPLLAGDLPANPDPRLNDVTIGHLLTMRAGLGRTSGANYGNWV</w:t>
      </w:r>
    </w:p>
    <w:p w:rsidR="00D7558F" w:rsidRDefault="00D7558F" w:rsidP="00D7558F">
      <w:r>
        <w:t>SSGNWVRNALARPFDDEPGGRMLYSTGSTHLLSAILTRVSGQSTLSLAREWLGVLPDFDITGWERDPQGI</w:t>
      </w:r>
    </w:p>
    <w:p w:rsidR="00D7558F" w:rsidRDefault="00D7558F" w:rsidP="00D7558F">
      <w:r>
        <w:t>YLGGNEMAMTPASLLAFGELYRNGGRAPDGTQLIPAEWVRASWQSYTRSVYSGDGYGYGWFLRELGGEQI</w:t>
      </w:r>
    </w:p>
    <w:p w:rsidR="00D7558F" w:rsidRDefault="00D7558F" w:rsidP="00D7558F">
      <w:r>
        <w:t>AYAWGYGGQMLYIVPELALSVVMVSDADPRPTTIADRDNLHDLSARMIAAVRAAA*</w:t>
      </w:r>
    </w:p>
    <w:p w:rsidR="00D7558F" w:rsidRDefault="00D7558F" w:rsidP="00D7558F">
      <w:r>
        <w:t xml:space="preserve">&gt;gkv_1108|gene_NONE|alkaline phosphatase domain protein    </w:t>
      </w:r>
    </w:p>
    <w:p w:rsidR="00D7558F" w:rsidRDefault="00D7558F" w:rsidP="00D7558F">
      <w:r>
        <w:t>MTLPSLSAHARLLSGAAVVSALLAAPAVAQDVPLVYAAEGAAIGLSVLGTHQSGIYEESAAEIVTYDAAS</w:t>
      </w:r>
    </w:p>
    <w:p w:rsidR="00D7558F" w:rsidRDefault="00D7558F" w:rsidP="00D7558F">
      <w:r>
        <w:t>KRGFVINAAAGAVDVMDLSDPTQPVVINTITLTEVGAGVNSISIKNGVVAMAVQNNTVTDNGFVVLADID</w:t>
      </w:r>
    </w:p>
    <w:p w:rsidR="00D7558F" w:rsidRDefault="00D7558F" w:rsidP="00D7558F">
      <w:r>
        <w:t>GAILATVEVGALPDALTFSPDGNWVLVVNEGEPREDFGIDPEGSISVIDISGGAATVTQANVRTADFRAY</w:t>
      </w:r>
    </w:p>
    <w:p w:rsidR="00D7558F" w:rsidRDefault="00D7558F" w:rsidP="00D7558F">
      <w:r>
        <w:lastRenderedPageBreak/>
        <w:t>NGQEDALREAGVRIFGPGASAAQDFEPEWVEVSSDSTTAYASLQENNAIAVIDIASATITDVLPLGFKDW</w:t>
      </w:r>
    </w:p>
    <w:p w:rsidR="00D7558F" w:rsidRDefault="00D7558F" w:rsidP="00D7558F">
      <w:r>
        <w:t>SENGAWSGAGLDTSRKGEVNIRHWPVFGILLPDTIRVFEVAGETYILTANEGDARAYDEDGWWLEEFAIE</w:t>
      </w:r>
    </w:p>
    <w:p w:rsidR="00D7558F" w:rsidRDefault="00D7558F" w:rsidP="00D7558F">
      <w:r>
        <w:t>DLQLDATAFPNAAELQEDTAIGKLLVTSTLGVANECNPSLSTAEVQALGYAEIGEYVAAECVYDALYTFG</w:t>
      </w:r>
    </w:p>
    <w:p w:rsidR="00D7558F" w:rsidRDefault="00D7558F" w:rsidP="00D7558F">
      <w:r>
        <w:t>GRSASIFKVGEGALELVWDSGSDFEEITLAANPDYFNADHAHRETQLKRRSVNKGPEPEGAAIGEIDGRL</w:t>
      </w:r>
    </w:p>
    <w:p w:rsidR="00D7558F" w:rsidRDefault="00D7558F" w:rsidP="00D7558F">
      <w:r>
        <w:t>YGFIGFERVGGVMVYDITEPANATFVTYINNRDFSLAHSEEGGTTTDLGAEGLYFIPAADSPDAQGRPVL</w:t>
      </w:r>
    </w:p>
    <w:p w:rsidR="00D7558F" w:rsidRDefault="00D7558F" w:rsidP="00D7558F">
      <w:r>
        <w:t>MVGNEVSGTTTLFAIDRLAP*</w:t>
      </w:r>
    </w:p>
    <w:p w:rsidR="00D7558F" w:rsidRDefault="00D7558F" w:rsidP="00D7558F">
      <w:r>
        <w:t xml:space="preserve">&gt;gkv_1109|gene_NONE|alpha/beta hydrolase fold family protein    </w:t>
      </w:r>
    </w:p>
    <w:p w:rsidR="00D7558F" w:rsidRDefault="00D7558F" w:rsidP="00D7558F">
      <w:r>
        <w:t>VLDQNLVGFLRDWTARWAALPASAGMAGQRLLFENITREKRDPINDAIPSAEHFVPFGAGKIRVRVFGQT</w:t>
      </w:r>
    </w:p>
    <w:p w:rsidR="00D7558F" w:rsidRDefault="00D7558F" w:rsidP="00D7558F">
      <w:r>
        <w:t>HGTRPAMLYFHGGGWVRGSAETTWDITGNFARLCDMVVVSVDYALAPEAVFPLPVHQGLAVLRWMIAECT</w:t>
      </w:r>
    </w:p>
    <w:p w:rsidR="00D7558F" w:rsidRDefault="00D7558F" w:rsidP="00D7558F">
      <w:r>
        <w:t>ALGIDPARITTAGDSSGGNIAAAVTLAALDADVPLQAQLMIYPALDADNTRPSYDEFANGPVLLKNTMQA</w:t>
      </w:r>
    </w:p>
    <w:p w:rsidR="00D7558F" w:rsidRDefault="00D7558F" w:rsidP="00D7558F">
      <w:r>
        <w:t>YWDTYCPAQEYLSDPLAAPLLSDQLHRLPPTMLAVAENDVLRDSGTAYADKARAAGADVTVDPGIGLIHG</w:t>
      </w:r>
    </w:p>
    <w:p w:rsidR="00D7558F" w:rsidRDefault="00D7558F" w:rsidP="00D7558F">
      <w:r>
        <w:t>YFLAQTYCPAVTTCLHAMADWLNAQNAQDGIQN*</w:t>
      </w:r>
    </w:p>
    <w:p w:rsidR="00D7558F" w:rsidRDefault="00D7558F" w:rsidP="00D7558F">
      <w:r>
        <w:t xml:space="preserve">&gt;gkv_1110|gene_NONE|cyclohexanone monooxygenase    </w:t>
      </w:r>
    </w:p>
    <w:p w:rsidR="00D7558F" w:rsidRDefault="00D7558F" w:rsidP="00D7558F">
      <w:r>
        <w:t>LTSKTAPRVAIIGGGFSGIAAAQRLMKYGIEDFTLFEQSDALGGTWLDNSYPGAEVDTPSHIYSFSFNRN</w:t>
      </w:r>
    </w:p>
    <w:p w:rsidR="00D7558F" w:rsidRDefault="00D7558F" w:rsidP="00D7558F">
      <w:r>
        <w:t>DWTRTHCARDELLAYLQRTGDALNLGPRLRLRTGVRGAAWDAATHQWTLTLGSGETAVFDAVITAVGFLN</w:t>
      </w:r>
    </w:p>
    <w:p w:rsidR="00D7558F" w:rsidRDefault="00D7558F" w:rsidP="00D7558F">
      <w:r>
        <w:t>VPNYPKWAEGTGFGGAIIHSARWPKGYDLTGKRVGVVGTGSTAVQIVTEAAKVADHLTVFQREPNWVLRK</w:t>
      </w:r>
    </w:p>
    <w:p w:rsidR="00D7558F" w:rsidRDefault="00D7558F" w:rsidP="00D7558F">
      <w:r>
        <w:t>GNRPYTPAERQRYRSWLGHKLLRLKHFIAYERERAGGRNQMAGTPANTKLREGALAYMRHELARRAELIP</w:t>
      </w:r>
    </w:p>
    <w:p w:rsidR="00D7558F" w:rsidRDefault="00D7558F" w:rsidP="00D7558F">
      <w:r>
        <w:t>MVTPDYPVWGKRPVYCDTYYSSIAQDNVTVAPQVVELTPDRVIDQNGTPHALDVLVLATGFKATDYLYTL</w:t>
      </w:r>
    </w:p>
    <w:p w:rsidR="00D7558F" w:rsidRDefault="00D7558F" w:rsidP="00D7558F">
      <w:r>
        <w:t>SVQGTGGRELHDVWAGEPEALSGVAVPGFPNFFMMYGPNTNSGPLVYLLESHADFAARCIRDMARSGSDT</w:t>
      </w:r>
    </w:p>
    <w:p w:rsidR="00D7558F" w:rsidRDefault="00D7558F" w:rsidP="00D7558F">
      <w:r>
        <w:t>VEADPAVTQRFNAWIQARLQKTVWATSNNYFRNASGKVVTQWPFTALTYRLSSKFWRKRGMKYSKNGAAS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111|gene_NONE|2,5-dichloro-2,5-cyclohexadiene-1,4-diol dehydrogenase (2,5-DDOL dehydrogenase)    </w:t>
      </w:r>
    </w:p>
    <w:p w:rsidR="00D7558F" w:rsidRDefault="00D7558F" w:rsidP="00D7558F">
      <w:r>
        <w:t>MSLLQGKTFFVTGAAGGIGAATVTRLLAEGANVIASDRWDAETRVSANLLQVPGDVTSRADMRAAVAAGV</w:t>
      </w:r>
    </w:p>
    <w:p w:rsidR="00D7558F" w:rsidRDefault="00D7558F" w:rsidP="00D7558F">
      <w:r>
        <w:t>AAFGTLDGGFLNAGVCLEGGLFDGTDAVFDLTMDVNVKGVFQSASAVAEVLAEKQSGSLVLTSSISGLRG</w:t>
      </w:r>
    </w:p>
    <w:p w:rsidR="00D7558F" w:rsidRDefault="00D7558F" w:rsidP="00D7558F">
      <w:r>
        <w:t>AARFMAYAASKHAVVGLMRSFAQQLGPLNIRVNTVHPTSVRTPMVDDIAHARRTFQREDATMDDLMALYK</w:t>
      </w:r>
    </w:p>
    <w:p w:rsidR="00D7558F" w:rsidRDefault="00D7558F" w:rsidP="00D7558F">
      <w:r>
        <w:t>QRHLMPIAWVEPEEIANAVAWLLSDQARFVTGNTLTIDAGTCVK*</w:t>
      </w:r>
    </w:p>
    <w:p w:rsidR="00D7558F" w:rsidRDefault="00D7558F" w:rsidP="00D7558F">
      <w:r>
        <w:t xml:space="preserve">&gt;gkv_1112|gene_NONE|bacterial extracellular solute-binding protein, family 7 family protein    </w:t>
      </w:r>
    </w:p>
    <w:p w:rsidR="00D7558F" w:rsidRDefault="00D7558F" w:rsidP="00D7558F">
      <w:r>
        <w:t>MQRRTVLKLGSGFLAASALGRPAFAAGTKWDFADEYVASLMPGRAANFFISRVNERFGDQLEVVYQGGGA</w:t>
      </w:r>
    </w:p>
    <w:p w:rsidR="00D7558F" w:rsidRDefault="00D7558F" w:rsidP="00D7558F">
      <w:r>
        <w:t>LGYKSADHFDAVETGAVQAATTLVTQLNGINPLFNVSNLPFLVKSIEESRLLWDTASPYYGDIFEEYGQV</w:t>
      </w:r>
    </w:p>
    <w:p w:rsidR="00D7558F" w:rsidRDefault="00D7558F" w:rsidP="00D7558F">
      <w:r>
        <w:t>LLFGSPSPPAGIHSKNPIDSVEALRGLRIRTFDSISTRTMANAGCAPLQIAWTDVVPQLSTGALDAMLTS</w:t>
      </w:r>
    </w:p>
    <w:p w:rsidR="00D7558F" w:rsidRDefault="00D7558F" w:rsidP="00D7558F">
      <w:r>
        <w:t>ADGGASISCWDYLSNFTLFFYSLASYCAHVNRDAFEALPPEVQEGLREIGQETVDFAWTEVIEVLNAGLA</w:t>
      </w:r>
    </w:p>
    <w:p w:rsidR="00D7558F" w:rsidRDefault="00D7558F" w:rsidP="00D7558F">
      <w:r>
        <w:t>TLEEHGMNVQREPNPAAFAQLQSAGNDARTEWLSTTGDAGAALLADFEAKVG*</w:t>
      </w:r>
    </w:p>
    <w:p w:rsidR="00D7558F" w:rsidRDefault="00D7558F" w:rsidP="00D7558F">
      <w:r>
        <w:t xml:space="preserve">&gt;gkv_1113|gene_NONE|putative membrane protein    </w:t>
      </w:r>
    </w:p>
    <w:p w:rsidR="00D7558F" w:rsidRDefault="00D7558F" w:rsidP="00D7558F">
      <w:r>
        <w:t>MKTAAKTDPKWLHVISRFSHGLNLIAATFAAVLVTVMLLTIVLEVVLRLFSRSTYMADAIVANGLSIATF</w:t>
      </w:r>
    </w:p>
    <w:p w:rsidR="00D7558F" w:rsidRDefault="00D7558F" w:rsidP="00D7558F">
      <w:r>
        <w:t>MTLAWAMESGSMIRVNIVQQMVNDRIRYVMELICTAAAAALTGWLWYYIYLIFERSFNRGSLATYMISFP</w:t>
      </w:r>
    </w:p>
    <w:p w:rsidR="00D7558F" w:rsidRDefault="00D7558F" w:rsidP="00D7558F">
      <w:r>
        <w:t>KWYLDIFPVIGLALLFLHICVRLLRLIFVGDTTERALEI*</w:t>
      </w:r>
    </w:p>
    <w:p w:rsidR="00D7558F" w:rsidRDefault="00D7558F" w:rsidP="00D7558F">
      <w:r>
        <w:t xml:space="preserve">&gt;gkv_1114|gene_NONE|TRAP transporter, DctM subunit    </w:t>
      </w:r>
    </w:p>
    <w:p w:rsidR="00D7558F" w:rsidRDefault="00D7558F" w:rsidP="00D7558F">
      <w:r>
        <w:t>MEAAIAPVVLISLIFLVLGMGVWVFLGLVMVALLSLHFVMDFSFARIGSITSTIFASKMVSWELAAIPLF</w:t>
      </w:r>
    </w:p>
    <w:p w:rsidR="00D7558F" w:rsidRDefault="00D7558F" w:rsidP="00D7558F">
      <w:r>
        <w:t>ILMGDIIVRTDMSRRLFQGISPFARLLPGGLLHTNVLGCTMFAAVCGSSPATAATIGKITIPELKARGYD</w:t>
      </w:r>
    </w:p>
    <w:p w:rsidR="00D7558F" w:rsidRDefault="00D7558F" w:rsidP="00D7558F">
      <w:r>
        <w:t>HQLSSGSLAGAGTFGLLIPPSISLVIYGISANVSIAKLFMAGIVPGIVLAIMYSAYIAIRCKMNPALAPS</w:t>
      </w:r>
    </w:p>
    <w:p w:rsidR="00D7558F" w:rsidRDefault="00D7558F" w:rsidP="00D7558F">
      <w:r>
        <w:t>EGARPTLREFAQGIWILAPMILLMGFVLGTIYTGIATPSEAAAMGVMGSILITAASRQFSLRLFLDALRS</w:t>
      </w:r>
    </w:p>
    <w:p w:rsidR="00D7558F" w:rsidRDefault="00D7558F" w:rsidP="00D7558F">
      <w:r>
        <w:t>ALRVSAMITILIASSAVLSAAIAYMHVPQTISDMFVQMNLQPWMLIAVLLVFYIILGMFIDGISIIVMTL</w:t>
      </w:r>
    </w:p>
    <w:p w:rsidR="00D7558F" w:rsidRDefault="00D7558F" w:rsidP="00D7558F">
      <w:r>
        <w:t>PIAFPLIVNAGFDPIWFGVFLVLVIEMSAITPPVGLNLFVLQGLTGDSFTRTIRAAFPFFLLLVLGAIIM</w:t>
      </w:r>
    </w:p>
    <w:p w:rsidR="00D7558F" w:rsidRDefault="00D7558F" w:rsidP="00D7558F">
      <w:r>
        <w:lastRenderedPageBreak/>
        <w:t>SVFPQIILFLPELMSR*</w:t>
      </w:r>
    </w:p>
    <w:p w:rsidR="00D7558F" w:rsidRDefault="00D7558F" w:rsidP="00D7558F">
      <w:r>
        <w:t xml:space="preserve">&gt;gkv_1115|gene_NONE|conserved hypothetical protein    </w:t>
      </w:r>
    </w:p>
    <w:p w:rsidR="00D7558F" w:rsidRDefault="00D7558F" w:rsidP="00D7558F">
      <w:r>
        <w:t>MSLTVDLNADMGESFGAWQMGDDAAMLGIVTSANVACGFHAGDHEVMAKTLRLAKAAGVAVGAHPGFADL</w:t>
      </w:r>
    </w:p>
    <w:p w:rsidR="00D7558F" w:rsidRDefault="00D7558F" w:rsidP="00D7558F">
      <w:r>
        <w:t>QGFGRRPIPGFTADQLASLVAAQIGAMIGIARLVDVELRHVKLHGALSNMAMVDRAMADACLGAAARVLP</w:t>
      </w:r>
    </w:p>
    <w:p w:rsidR="00D7558F" w:rsidRDefault="00D7558F" w:rsidP="00D7558F">
      <w:r>
        <w:t>GAIQFVLPGTALEDAALALRAPIAREIFADRGYAPDGKLLPRSHPDAMLHDPAVIVPRILRILDTGTIIA</w:t>
      </w:r>
    </w:p>
    <w:p w:rsidR="00D7558F" w:rsidRDefault="00D7558F" w:rsidP="00D7558F">
      <w:r>
        <w:t>HDGTLIPVKPDTICLHGDEPHAVRNAEHLRHALEQAGVRVAAPERP*</w:t>
      </w:r>
    </w:p>
    <w:p w:rsidR="00D7558F" w:rsidRDefault="00D7558F" w:rsidP="00D7558F">
      <w:r>
        <w:t xml:space="preserve">&gt;gkv_1116|gene_NONE|hypothetical protein    </w:t>
      </w:r>
    </w:p>
    <w:p w:rsidR="00D7558F" w:rsidRDefault="00D7558F" w:rsidP="00D7558F">
      <w:r>
        <w:t>MTEPSISRRLAALAHQAAAQPDLPRLRAILAHNLTLATSPARPTERLVLPGESGPVALAGRLAAQIYARA</w:t>
      </w:r>
    </w:p>
    <w:p w:rsidR="00D7558F" w:rsidRDefault="00D7558F" w:rsidP="00D7558F">
      <w:r>
        <w:t>QDDWFDEGRCHIAPMVIAAALASGTDDLYAAVAAGYAAEMPVAATYGLQAHKQGFRPTSMFGNIGAAAAA</w:t>
      </w:r>
    </w:p>
    <w:p w:rsidR="00D7558F" w:rsidRDefault="00D7558F" w:rsidP="00D7558F">
      <w:r>
        <w:t>SVGLGLDAAQTARAISLAANASAGHTRCMIEETDEWRLDLMRAARAGIEAALLVQLMDATAADQSFEGQN</w:t>
      </w:r>
    </w:p>
    <w:p w:rsidR="00D7558F" w:rsidRDefault="00D7558F" w:rsidP="00D7558F">
      <w:r>
        <w:t>GWAQSYFDDRGAQRLLDTLASRVFDLKQVGLKPYPASGVGFATIDAALKMRADLGGAPADDARISLFAHE</w:t>
      </w:r>
    </w:p>
    <w:p w:rsidR="00D7558F" w:rsidRDefault="00D7558F" w:rsidP="00D7558F">
      <w:r>
        <w:t>TVWLVPGAEARGPYRSLLGAALSLPCLAAQGLLTGTVVPLIGPDLPADIARVIAGTAIHHDNSLPPQVAR</w:t>
      </w:r>
    </w:p>
    <w:p w:rsidR="00D7558F" w:rsidRDefault="00D7558F" w:rsidP="00D7558F">
      <w:r>
        <w:t>MVLTQNGKSYEVMGDGDALMALDFDSITADPASFALRFGVTAADVSRIIAALPMGKVSASAAIAALT*</w:t>
      </w:r>
    </w:p>
    <w:p w:rsidR="00D7558F" w:rsidRDefault="00D7558F" w:rsidP="00D7558F">
      <w:r>
        <w:t xml:space="preserve">&gt;gkv_1117|gene_NONE|acetyl-/propionyl-coenzyme A carboxylase alpha chain [Includes: Biotincarboxylase </w:t>
      </w:r>
    </w:p>
    <w:p w:rsidR="00D7558F" w:rsidRDefault="00D7558F" w:rsidP="00D7558F">
      <w:r>
        <w:t>MKKLLIANRGEIALRIIRAARDYGVQSVAIYAEDDFNALHMRAADEAFGLGAGRPAETYLNIEKIIAIAQ</w:t>
      </w:r>
    </w:p>
    <w:p w:rsidR="00D7558F" w:rsidRDefault="00D7558F" w:rsidP="00D7558F">
      <w:r>
        <w:t>RAGADAVHPGYGFLSERVEFAQAVIDAGLIWVGPRPDVIAALGDKVAARRIAQQVGAPLVKGSDGPLADG</w:t>
      </w:r>
    </w:p>
    <w:p w:rsidR="00D7558F" w:rsidRDefault="00D7558F" w:rsidP="00D7558F">
      <w:r>
        <w:t>AAALAFAREVGLPLAIKAAFGGGGRGMKVAHHLSEVAALFDAAQREAVEAFGRGACYGEQFLTRPRHVEV</w:t>
      </w:r>
    </w:p>
    <w:p w:rsidR="00D7558F" w:rsidRDefault="00D7558F" w:rsidP="00D7558F">
      <w:r>
        <w:t>QVIADQHGNVQVLGTRDCSLQRRNQKLVEEAPAPFLSDAQRDRLHSAARDICAAAGYTSAGTVEFLLSSD</w:t>
      </w:r>
    </w:p>
    <w:p w:rsidR="00D7558F" w:rsidRDefault="00D7558F" w:rsidP="00D7558F">
      <w:r>
        <w:t>GVISFLEVNTRLQVEHGVTEEVTGLDIVVEQLRIADGLPLSITDTPAPRGHAIEFRINAEDPGRGFLPTP</w:t>
      </w:r>
    </w:p>
    <w:p w:rsidR="00D7558F" w:rsidRDefault="00D7558F" w:rsidP="00D7558F">
      <w:r>
        <w:t>GQITAFNAPSGPGVRVDSGVDGRSVVPGVYDSLLAKLIVTGPTRAIALARARRALAEFQIEGVASVLPFH</w:t>
      </w:r>
    </w:p>
    <w:p w:rsidR="00D7558F" w:rsidRDefault="00D7558F" w:rsidP="00D7558F">
      <w:r>
        <w:t>RAIVDAPAFIGTEGFGVYTNWIETQWQPPAPAPRVDPVDPQMIRSFIEIDGKRHALGLPLALFAGAAPPA</w:t>
      </w:r>
    </w:p>
    <w:p w:rsidR="00D7558F" w:rsidRDefault="00D7558F" w:rsidP="00D7558F">
      <w:r>
        <w:t>QAAAPEASAGEICAPFAGSLLQWLVADGDEVHEGTPLAAIEAMKMETQVIAEAAGRITLVAEAGAMLAPG</w:t>
      </w:r>
    </w:p>
    <w:p w:rsidR="00D7558F" w:rsidRDefault="00D7558F" w:rsidP="00D7558F">
      <w:r>
        <w:t>QVIARLR*</w:t>
      </w:r>
    </w:p>
    <w:p w:rsidR="00D7558F" w:rsidRDefault="00D7558F" w:rsidP="00D7558F">
      <w:r>
        <w:t xml:space="preserve">&gt;gkv_1118|gene_NONE|allophanate hydrolase subunit 2 family protein    </w:t>
      </w:r>
    </w:p>
    <w:p w:rsidR="00D7558F" w:rsidRDefault="00D7558F" w:rsidP="00D7558F">
      <w:r>
        <w:t>VRFLPGGSDGLVIELSGLAQTLALFDRLQEADLPGLHAVIPGARTLLLKFDRFQTSAHALQQAVAAFGAI</w:t>
      </w:r>
    </w:p>
    <w:p w:rsidR="00D7558F" w:rsidRDefault="00D7558F" w:rsidP="00D7558F">
      <w:r>
        <w:t>GTAARSGLQHDIPVIYDGEDLDEVMRLMGLDKPTLIARHGAAHFSVAFTGFAPGFAYLYCADPAFDLPRR</w:t>
      </w:r>
    </w:p>
    <w:p w:rsidR="00D7558F" w:rsidRDefault="00D7558F" w:rsidP="00D7558F">
      <w:r>
        <w:t>TVPRVAIPAGAVALAGRFGGVYPRQSPGGWQIIGRTDVPMWDMSRPRPALFMPGDTVRFRAASQMDVTIL</w:t>
      </w:r>
    </w:p>
    <w:p w:rsidR="00D7558F" w:rsidRDefault="00D7558F" w:rsidP="00D7558F">
      <w:r>
        <w:t>PPAPKPPASPQSPLAFRVLRADRPALWQDGGRDGFTGQGVGQSGAMDRAAMGRANRLLGNPADDPVIEVS</w:t>
      </w:r>
    </w:p>
    <w:p w:rsidR="00D7558F" w:rsidRDefault="00D7558F" w:rsidP="00D7558F">
      <w:r>
        <w:t>LGGLQLRAEAALTIALSGAPAPCNITTTGGRKITVPHDQPFALDAGDVVRLAVPRAGIYSYLALRGGYDI</w:t>
      </w:r>
    </w:p>
    <w:p w:rsidR="00D7558F" w:rsidRDefault="00D7558F" w:rsidP="00D7558F">
      <w:r>
        <w:t>APVLGSAATDTLAQLGPMPLRAGDAIHGAGRSAQAVADAALGPDLPARGSDVILDVIPGPRTDWFTATGF</w:t>
      </w:r>
    </w:p>
    <w:p w:rsidR="00D7558F" w:rsidRDefault="00D7558F" w:rsidP="00D7558F">
      <w:r>
        <w:t>QTFATQSWTVSDAVDRVGMRLTGGAPIERAHLGEMVSEGTPTGAIQVPHSGYPLVFLRDHPLTGGYPVIA</w:t>
      </w:r>
    </w:p>
    <w:p w:rsidR="00D7558F" w:rsidRDefault="00D7558F" w:rsidP="00D7558F">
      <w:r>
        <w:t>VIADYHLDLAAQIPPGARVRFNPIAHFAPVTADMQEMHS*</w:t>
      </w:r>
    </w:p>
    <w:p w:rsidR="00D7558F" w:rsidRDefault="00D7558F" w:rsidP="00D7558F">
      <w:r>
        <w:t xml:space="preserve">&gt;gkv_1119|gene_NONE|bacterial regulatory proteins, gntR family protein    </w:t>
      </w:r>
    </w:p>
    <w:p w:rsidR="00D7558F" w:rsidRDefault="00D7558F" w:rsidP="00D7558F">
      <w:r>
        <w:t>MPPLAPQSKAMPAEDQTTLVRQVVSQMREMLISGEMTAGEKLSEHKIAAHFGISRNTLREAFRELTAENL</w:t>
      </w:r>
    </w:p>
    <w:p w:rsidR="00D7558F" w:rsidRDefault="00D7558F" w:rsidP="00D7558F">
      <w:r>
        <w:t>LDYQPHRGVFVAAPDAGDIIDIYRARHIIQGGAVRAANPGHPALLRMAQIVDEAKRAQHNEDWRAVGTAN</w:t>
      </w:r>
    </w:p>
    <w:p w:rsidR="00D7558F" w:rsidRDefault="00D7558F" w:rsidP="00D7558F">
      <w:r>
        <w:t>IAFHRAMVDLSDSARLTANFENLLAELRLAFGQMHDDAFLHGPFVPMNAELLHLLQDDKLAAAAAYLETY</w:t>
      </w:r>
    </w:p>
    <w:p w:rsidR="00D7558F" w:rsidRDefault="00D7558F" w:rsidP="00D7558F">
      <w:r>
        <w:t>LIRSERSLLAALTRGHSKD*</w:t>
      </w:r>
    </w:p>
    <w:p w:rsidR="00D7558F" w:rsidRDefault="00D7558F" w:rsidP="00D7558F">
      <w:r>
        <w:t xml:space="preserve">&gt;gkv_1121|gene_NONE|HAMP domain protein    </w:t>
      </w:r>
    </w:p>
    <w:p w:rsidR="00D7558F" w:rsidRDefault="00D7558F" w:rsidP="00D7558F">
      <w:r>
        <w:t>MKRLGLGPRLMLFIALCMLLAQVVSVSLYLSDRDTTASGRRVLPFPDQLEALVALMDTADPEDRMLLLRA</w:t>
      </w:r>
    </w:p>
    <w:p w:rsidR="00D7558F" w:rsidRDefault="00D7558F" w:rsidP="00D7558F">
      <w:r>
        <w:t>VATEHTQAWLTPLPIENGLDPQSHEATTMLEGYSAWLAEYSVVLGSHPLEVSVADVRKSFLPVELRFSVV</w:t>
      </w:r>
    </w:p>
    <w:p w:rsidR="00D7558F" w:rsidRDefault="00D7558F" w:rsidP="00D7558F">
      <w:r>
        <w:t>PQRVRVSVQLHDGTWLHVLRRPSPGLSFVGLPLGMFAALLLTGVAVLTMLIVWRETKPLRRLTAAVDAFG</w:t>
      </w:r>
    </w:p>
    <w:p w:rsidR="00D7558F" w:rsidRDefault="00D7558F" w:rsidP="00D7558F">
      <w:r>
        <w:t>RDLKPRTLPLPRPPDLRFLVYAFNEMQQNISQADRSRSDMIAALSHDIRTPLARLTLRIRKLDPEIRAAA</w:t>
      </w:r>
    </w:p>
    <w:p w:rsidR="00D7558F" w:rsidRDefault="00D7558F" w:rsidP="00D7558F">
      <w:r>
        <w:lastRenderedPageBreak/>
        <w:t>ERDIERITRVADGAAHFTEAETITLDEQVDLRVLMLQVAQDYDLIVDDNAPQRPALINGSAALLERALSN</w:t>
      </w:r>
    </w:p>
    <w:p w:rsidR="00D7558F" w:rsidRDefault="00D7558F" w:rsidP="00D7558F">
      <w:r>
        <w:t>MVENSRKYARNTRFTLTPGSSEHVVVVEDDGPGILPEDRARLLQPFQRGQIARTDDKSEGVGLGLYLANR</w:t>
      </w:r>
    </w:p>
    <w:p w:rsidR="00D7558F" w:rsidRDefault="00D7558F" w:rsidP="00D7558F">
      <w:r>
        <w:t>IIARHGGSLLLEDAVPAGLRLVVTLPAYSDRAARTAPAGGRRFC*</w:t>
      </w:r>
    </w:p>
    <w:p w:rsidR="00D7558F" w:rsidRDefault="00D7558F" w:rsidP="00D7558F">
      <w:r>
        <w:t xml:space="preserve">&gt;gkv_1122|gene_NONE|transcriptional regulatory protein ompR    </w:t>
      </w:r>
    </w:p>
    <w:p w:rsidR="00D7558F" w:rsidRDefault="00D7558F" w:rsidP="00D7558F">
      <w:r>
        <w:t>MQKPSYDTPRRVALVEDDVDLRGLTAALLEEEGFLVSAFADGHMLDAYLLHEHPDVLLLDVMLPGEDGLS</w:t>
      </w:r>
    </w:p>
    <w:p w:rsidR="00D7558F" w:rsidRDefault="00D7558F" w:rsidP="00D7558F">
      <w:r>
        <w:t>ICRRLAPNAPYRIMMLTARGSDIDRIVGLELGADDYLPKPFNPRELVARVRALLRRGVLTDEATGREIAE</w:t>
      </w:r>
    </w:p>
    <w:p w:rsidR="00D7558F" w:rsidRDefault="00D7558F" w:rsidP="00D7558F">
      <w:r>
        <w:t>FLNWRLDFAARSLTDRDTAQEAGLSSGEFELLVQFVIAPGRVLSRDHLLDTTRGRMSGPFDRAIDVQVSK</w:t>
      </w:r>
    </w:p>
    <w:p w:rsidR="00D7558F" w:rsidRDefault="00D7558F" w:rsidP="00D7558F">
      <w:r>
        <w:t>LRRKLGDDGASIIKTVRGGGYVLSCAVRRSRV*</w:t>
      </w:r>
    </w:p>
    <w:p w:rsidR="00D7558F" w:rsidRDefault="00D7558F" w:rsidP="00D7558F">
      <w:r>
        <w:t xml:space="preserve">&gt;gkv_1124|gene_NONE|hypothetical protein    </w:t>
      </w:r>
    </w:p>
    <w:p w:rsidR="00D7558F" w:rsidRDefault="00D7558F" w:rsidP="00D7558F">
      <w:r>
        <w:t>MRRISPPILMTLLLLGAALPASASMGRLDPRPAPAAAPPSLCIFTPGNAPLPCIAQPQQGAR*</w:t>
      </w:r>
    </w:p>
    <w:p w:rsidR="00D7558F" w:rsidRDefault="00D7558F" w:rsidP="00D7558F">
      <w:r>
        <w:t xml:space="preserve">&gt;gkv_1123|gene_NONE|hypothetical protein    </w:t>
      </w:r>
    </w:p>
    <w:p w:rsidR="00D7558F" w:rsidRDefault="00D7558F" w:rsidP="00D7558F">
      <w:r>
        <w:t>MALFLAASALAAQDLPPEITAATDALMAECRDVGGEPGYSANYITSTDLNGDGQPDYLQNVMEFGCAGAW</w:t>
      </w:r>
    </w:p>
    <w:p w:rsidR="00D7558F" w:rsidRDefault="00D7558F" w:rsidP="00D7558F">
      <w:r>
        <w:t>SYFCGSAGCPVTIWLSTPNGLHRAWSGVAQEARLEGASVVLFLHGAFCNPPAAGVEGCESTLRFTP*</w:t>
      </w:r>
    </w:p>
    <w:p w:rsidR="00D7558F" w:rsidRDefault="00D7558F" w:rsidP="00D7558F">
      <w:r>
        <w:t xml:space="preserve">&gt;gkv_1125|gene_NONE|hypothetical protein    </w:t>
      </w:r>
    </w:p>
    <w:p w:rsidR="00D7558F" w:rsidRDefault="00D7558F" w:rsidP="00D7558F">
      <w:r>
        <w:t>VPAPGNVAGQVVTTNVQETIQLDLADGTPYPLHIWNTGLIAEEGDILHSLWLTPKGKPDATLVAIYDRTS</w:t>
      </w:r>
    </w:p>
    <w:p w:rsidR="00D7558F" w:rsidRDefault="00D7558F" w:rsidP="00D7558F">
      <w:r>
        <w:t>GQEVWLDANLVRLFRLTEPMWKGLVVAFFIGVLAFGLILAILPVLGTLAIVLPVLLPILTWRMDRAGRAQ</w:t>
      </w:r>
    </w:p>
    <w:p w:rsidR="00D7558F" w:rsidRDefault="00D7558F" w:rsidP="00D7558F">
      <w:r>
        <w:t>IAALKTTARQRFAALRTETFA*</w:t>
      </w:r>
    </w:p>
    <w:p w:rsidR="00D7558F" w:rsidRDefault="00D7558F" w:rsidP="00D7558F">
      <w:r>
        <w:t>&gt;gkv_1126|gene_map|methionine aminopeptidase, type I|</w:t>
      </w:r>
    </w:p>
    <w:p w:rsidR="00D7558F" w:rsidRDefault="00D7558F" w:rsidP="00D7558F">
      <w:r>
        <w:t>MTITHQDELEALQEIGRICANTMQAMAKAIEPGITTAELDAIGRAYMEREGAMSAPQSTYDFPGTTCISV</w:t>
      </w:r>
    </w:p>
    <w:p w:rsidR="00D7558F" w:rsidRDefault="00D7558F" w:rsidP="00D7558F">
      <w:r>
        <w:t>NEEIAHGIPGTRAIRTGDLVNIDVSASKNGYFADTGATFRSGVVHPRLDRLCRDGKRATQIGMAQVASDR</w:t>
      </w:r>
    </w:p>
    <w:p w:rsidR="00D7558F" w:rsidRDefault="00D7558F" w:rsidP="00D7558F">
      <w:r>
        <w:t>PLAGIGKAIGRFANERGYTLIQNLASHGIGHSLHEEPKEIATWPTRGEKRRINKGLVLTVEPFLSTGGLW</w:t>
      </w:r>
    </w:p>
    <w:p w:rsidR="00D7558F" w:rsidRDefault="00D7558F" w:rsidP="00D7558F">
      <w:r>
        <w:t>AEGGEDDWTLYASPSAPCVQYEHTVVATDTGPLIVTLPG*</w:t>
      </w:r>
    </w:p>
    <w:p w:rsidR="00D7558F" w:rsidRDefault="00D7558F" w:rsidP="00D7558F">
      <w:r>
        <w:t xml:space="preserve">&gt;gkv_1127|gene_NONE|conserved hypothetical protein    </w:t>
      </w:r>
    </w:p>
    <w:p w:rsidR="00D7558F" w:rsidRDefault="00D7558F" w:rsidP="00D7558F">
      <w:r>
        <w:t>MTDGNGGKRHSLGRAGFFALGCLMVALGFIGAFLPLMPTTIFLILAAWCFGKSSPRLEAWLLDHPRFGPS</w:t>
      </w:r>
    </w:p>
    <w:p w:rsidR="00D7558F" w:rsidRDefault="00D7558F" w:rsidP="00D7558F">
      <w:r>
        <w:t>LRAWRAEGAIPRRAKYMAAGGITFGYVVFWIAARPGLVLALVVGVIMGAIALWIWTRPEPAGR*</w:t>
      </w:r>
    </w:p>
    <w:p w:rsidR="00D7558F" w:rsidRDefault="00D7558F" w:rsidP="00D7558F">
      <w:r>
        <w:t xml:space="preserve">&gt;gkv_1128|gene_NONE|hxlR-like helix-turn-helix family protein    </w:t>
      </w:r>
    </w:p>
    <w:p w:rsidR="00D7558F" w:rsidRDefault="00D7558F" w:rsidP="00D7558F">
      <w:r>
        <w:t>MRADALRAELNDLPQPDPELEQLVVEIIGRVADKWTMLLIETLTERGACRFGELSRACTGISQKMLTQSL</w:t>
      </w:r>
    </w:p>
    <w:p w:rsidR="00D7558F" w:rsidRDefault="00D7558F" w:rsidP="00D7558F">
      <w:r>
        <w:t>RAMERDGLVTRTVYPVVPPKVVYQLTDLGLGLSKAFCAVWIWAEENRAQITQSRADYAARQGE*</w:t>
      </w:r>
    </w:p>
    <w:p w:rsidR="00D7558F" w:rsidRDefault="00D7558F" w:rsidP="00D7558F">
      <w:r>
        <w:t xml:space="preserve">&gt;gkv_1129|gene_NONE|short chain dehydrogenase family protein    </w:t>
      </w:r>
    </w:p>
    <w:p w:rsidR="00D7558F" w:rsidRDefault="00D7558F" w:rsidP="00D7558F">
      <w:r>
        <w:t>MSFTNRTILITGGNSGIGQALAVALAARGNRIIITGRNAGSLKATLAANPGMAGYALDVTDPAALTAFAA</w:t>
      </w:r>
    </w:p>
    <w:p w:rsidR="00D7558F" w:rsidRDefault="00D7558F" w:rsidP="00D7558F">
      <w:r>
        <w:t>IVTTDHPALDTVILNAGIMEAEDYTADPISLDVAARTIATNLTAPITLAALLLPHLIGQPQAAVVTVSSG</w:t>
      </w:r>
    </w:p>
    <w:p w:rsidR="00D7558F" w:rsidRDefault="00D7558F" w:rsidP="00D7558F">
      <w:r>
        <w:t>LAFVPRASHAVYSASKAAIHSWTQSLRHQLRATSVAVHEIAPPLVATDLTPGQSQNPAALPLADFTAEVV</w:t>
      </w:r>
    </w:p>
    <w:p w:rsidR="00D7558F" w:rsidRDefault="00D7558F" w:rsidP="00D7558F">
      <w:r>
        <w:t>QIMSEDVVPGEIMVQRVGFQRRAEAEGRYDATFAAINAH*</w:t>
      </w:r>
    </w:p>
    <w:p w:rsidR="00D7558F" w:rsidRDefault="00D7558F" w:rsidP="00D7558F">
      <w:r>
        <w:t xml:space="preserve">&gt;gkv_1130|gene_NONE|glyoxalase/Bleomycin resistance protein/Dioxygenase superfamily protein    </w:t>
      </w:r>
    </w:p>
    <w:p w:rsidR="00D7558F" w:rsidRDefault="00D7558F" w:rsidP="00D7558F">
      <w:r>
        <w:t>MPHLIGPDFIGIQVADLDAARAFYTEVVGLTAAPFAPPGAVVFQTAPVPFAVRLPVEGFDPSKALGHGIA</w:t>
      </w:r>
    </w:p>
    <w:p w:rsidR="00D7558F" w:rsidRDefault="00D7558F" w:rsidP="00D7558F">
      <w:r>
        <w:t>LWFGCDDADALHQHLIAQGVTIAFAPKDGPFGRYFAFQDPFGYTLTAHTVQ*</w:t>
      </w:r>
    </w:p>
    <w:p w:rsidR="00D7558F" w:rsidRDefault="00D7558F" w:rsidP="00D7558F">
      <w:r>
        <w:t xml:space="preserve">&gt;gkv_1132|gene_NONE|marR family protein    </w:t>
      </w:r>
    </w:p>
    <w:p w:rsidR="00D7558F" w:rsidRDefault="00D7558F" w:rsidP="00D7558F">
      <w:r>
        <w:t>MKSPDDDTFLPHDTVGYALKRAQQAMRLHMDRQLRDIGLSAPQYSVMASLEAEPGASNARLARRTFVTPQ</w:t>
      </w:r>
    </w:p>
    <w:p w:rsidR="00D7558F" w:rsidRDefault="00D7558F" w:rsidP="00D7558F">
      <w:r>
        <w:t>TMQAMLVKLEQAGLITRTPDADHGRIQRTELTDTGRAALTKAHLAVRQSEQLARDAATPETIAILTRIAK</w:t>
      </w:r>
    </w:p>
    <w:p w:rsidR="00D7558F" w:rsidRDefault="00D7558F" w:rsidP="00D7558F">
      <w:r>
        <w:t>ALG*</w:t>
      </w:r>
    </w:p>
    <w:p w:rsidR="00D7558F" w:rsidRDefault="00D7558F" w:rsidP="00D7558F">
      <w:r>
        <w:t xml:space="preserve">&gt;gkv_1131|gene_NONE|methylated-DNA-[protein]-cysteine S-methyltransferase family protein    </w:t>
      </w:r>
    </w:p>
    <w:p w:rsidR="00D7558F" w:rsidRDefault="00D7558F" w:rsidP="00D7558F">
      <w:r>
        <w:t>MLFDLPDFQTLYDALLARDDRFDGQAYVGVSSTGIFCRLTCPARKPKPDHCTFYATIGECIAAGYRPCKR</w:t>
      </w:r>
    </w:p>
    <w:p w:rsidR="00D7558F" w:rsidRDefault="00D7558F" w:rsidP="00D7558F">
      <w:r>
        <w:t>CHPLHAAALADPSIAALLDALEAQPDFRWSEGHIAKMGYDPSTVRRSFRRQFGMTFLEMARQRRLREGFT</w:t>
      </w:r>
    </w:p>
    <w:p w:rsidR="00D7558F" w:rsidRDefault="00D7558F" w:rsidP="00D7558F">
      <w:r>
        <w:lastRenderedPageBreak/>
        <w:t>TLAEGGKVISAQVDASFESASAFRAAFARLLGVAPAALRPDRLMRATWIPTPLGDMIAVASQSHLHLLEF</w:t>
      </w:r>
    </w:p>
    <w:p w:rsidR="00D7558F" w:rsidRDefault="00D7558F" w:rsidP="00D7558F">
      <w:r>
        <w:t>VDRKALPAELARLQAATKEGIGIGAMPPSEQAARELDDYFAARTDRFETPLAAAGSPFTQSVWDALREIP</w:t>
      </w:r>
    </w:p>
    <w:p w:rsidR="00D7558F" w:rsidRDefault="00D7558F" w:rsidP="00D7558F">
      <w:r>
        <w:t>AGETRSYSDIARRIGRPTAMRAVARANGANQIALMIPCHRVIGADGSLTGYGGGLWRKQRLIEIERQLKA</w:t>
      </w:r>
    </w:p>
    <w:p w:rsidR="00D7558F" w:rsidRDefault="00D7558F" w:rsidP="00D7558F">
      <w:r>
        <w:t>TV*</w:t>
      </w:r>
    </w:p>
    <w:p w:rsidR="00D7558F" w:rsidRDefault="00D7558F" w:rsidP="00D7558F">
      <w:r>
        <w:t xml:space="preserve">&gt;gkv_1134|gene_NONE|HAMP domain protein    </w:t>
      </w:r>
    </w:p>
    <w:p w:rsidR="00D7558F" w:rsidRDefault="00D7558F" w:rsidP="00D7558F">
      <w:r>
        <w:t>MLKSLSGRFLILTTVLVLLAEVMILVPALTGFRVDYLMLRLERAQIASLALLADVDVPDKVQTELLENAE</w:t>
      </w:r>
    </w:p>
    <w:p w:rsidR="00D7558F" w:rsidRDefault="00D7558F" w:rsidP="00D7558F">
      <w:r>
        <w:t>VFNVVLRRNDVRQLVLSSPVPGPVNATYDLRTASQPELVRDALVSLFNNQNSIIRVIGYPVRDAGQMIEI</w:t>
      </w:r>
    </w:p>
    <w:p w:rsidR="00D7558F" w:rsidRDefault="00D7558F" w:rsidP="00D7558F">
      <w:r>
        <w:t>TMESGPLRAAMVDYGLQLLVISAALSAVTAMLLLVAVRGLLLQPIQQLVGNMRDYASDPEDARRIIIPGQ</w:t>
      </w:r>
    </w:p>
    <w:p w:rsidR="00D7558F" w:rsidRDefault="00D7558F" w:rsidP="00D7558F">
      <w:r>
        <w:t>GVTELREAEEALRDVQTQLTSLLRQKDRLAQLGSAVAKISHDLRNILTSAQLFTDRLETSKDPAVQRLAP</w:t>
      </w:r>
    </w:p>
    <w:p w:rsidR="00D7558F" w:rsidRDefault="00D7558F" w:rsidP="00D7558F">
      <w:r>
        <w:t>KLVGSITRAVNLCETTLAFGRAEEPPPRLSRFALAVAVAEVIDAERLAAGEHDISFAEDVPGDMVLLADS</w:t>
      </w:r>
    </w:p>
    <w:p w:rsidR="00D7558F" w:rsidRDefault="00D7558F" w:rsidP="00D7558F">
      <w:r>
        <w:t>EQLYRVISNLVRNARQAIVTSEKPGEIGISAQEDADCWWITVRDTGPGLPAKARQHLFQAFQGGVSKGGA</w:t>
      </w:r>
    </w:p>
    <w:p w:rsidR="00D7558F" w:rsidRDefault="00D7558F" w:rsidP="00D7558F">
      <w:r>
        <w:t>GLGLTISAELIRGHGGRLELLETSDAGTTFRIALPKHRTEDIPVPAVTEQEEA*</w:t>
      </w:r>
    </w:p>
    <w:p w:rsidR="00D7558F" w:rsidRDefault="00D7558F" w:rsidP="00D7558F">
      <w:r>
        <w:t xml:space="preserve">&gt;gkv_1135|gene_rpmH|ribosomal protein L34    </w:t>
      </w:r>
    </w:p>
    <w:p w:rsidR="00D7558F" w:rsidRDefault="00D7558F" w:rsidP="00D7558F">
      <w:r>
        <w:t>MKRTFQPSNRVRKARHGFRARMATKAGRKILNARRARGRKVLSA*</w:t>
      </w:r>
    </w:p>
    <w:p w:rsidR="00D7558F" w:rsidRDefault="00D7558F" w:rsidP="00D7558F">
      <w:r>
        <w:t>&gt;gkv_1136|gene_rnpA|ribonuclease P protein component|</w:t>
      </w:r>
    </w:p>
    <w:p w:rsidR="00D7558F" w:rsidRDefault="00D7558F" w:rsidP="00D7558F">
      <w:r>
        <w:t>MTPPVPLLDGQTASVRGPAVLSFEAPRKRPRLPPRPKVQKSGLAIITQRRDFLLAARAFRQGTTGFHLQA</w:t>
      </w:r>
    </w:p>
    <w:p w:rsidR="00D7558F" w:rsidRDefault="00D7558F" w:rsidP="00D7558F">
      <w:r>
        <w:t>RKREAGEDIAGIRVGFTCSKKVGNAVARGHAKRRLREVARAVLPVAGLEGWDYVLVGRNGTTASADFEQM</w:t>
      </w:r>
    </w:p>
    <w:p w:rsidR="00D7558F" w:rsidRDefault="00D7558F" w:rsidP="00D7558F">
      <w:r>
        <w:t>KVDLARAVARLHDLSARGVIPS*</w:t>
      </w:r>
    </w:p>
    <w:p w:rsidR="00D7558F" w:rsidRDefault="00D7558F" w:rsidP="00D7558F">
      <w:r>
        <w:t xml:space="preserve">&gt;gkv_1137|gene_NONE|conserved hypothetical protein    </w:t>
      </w:r>
    </w:p>
    <w:p w:rsidR="00D7558F" w:rsidRDefault="00D7558F" w:rsidP="00D7558F">
      <w:r>
        <w:t>MTPLARLFALPVKAYRLVLSPWIGQYCRYHPTCSTYALEALEKHGGLKGGWLTLRRLARCHPWGGSGIDN</w:t>
      </w:r>
    </w:p>
    <w:p w:rsidR="00D7558F" w:rsidRDefault="00D7558F" w:rsidP="00D7558F">
      <w:r>
        <w:t>VPEPKAKPKAKPNHHSCKGDHHV*</w:t>
      </w:r>
    </w:p>
    <w:p w:rsidR="00D7558F" w:rsidRDefault="00D7558F" w:rsidP="00D7558F">
      <w:r>
        <w:t xml:space="preserve">&gt;gkv_1139|gene_NONE|PP-loop family protein    </w:t>
      </w:r>
    </w:p>
    <w:p w:rsidR="00D7558F" w:rsidRDefault="00D7558F" w:rsidP="00D7558F">
      <w:r>
        <w:t>MFDDDDIADDIHPLFYGAPKSTEFKKLRKRIVQNVREAIDQYGMIVPGQRWLVCLSGGKDSYTLLAVLNE</w:t>
      </w:r>
    </w:p>
    <w:p w:rsidR="00D7558F" w:rsidRDefault="00D7558F" w:rsidP="00D7558F">
      <w:r>
        <w:t>LKWRGLLPVDLLACNLDQGQPNFPATVLPEFLTKMGVPHRIEYQDTYSIVVDKIPQGRTMCALCSRLRRG</w:t>
      </w:r>
    </w:p>
    <w:p w:rsidR="00D7558F" w:rsidRDefault="00D7558F" w:rsidP="00D7558F">
      <w:r>
        <w:t>NLYRIAREEGCSAVVLGHHRDDILETFFMNLFHGGRLATMPPKLLNEDGDLFVFRPLAHVAEADCEKFAS</w:t>
      </w:r>
    </w:p>
    <w:p w:rsidR="00D7558F" w:rsidRDefault="00D7558F" w:rsidP="00D7558F">
      <w:r>
        <w:t>AMHYPIIPCDLCGSQEGLQRQQVKELLDGWERNSPGRRQVMFRALMNARPSHLLDPKLFDFIGLQAGPRI</w:t>
      </w:r>
    </w:p>
    <w:p w:rsidR="00D7558F" w:rsidRDefault="00D7558F" w:rsidP="00D7558F">
      <w:r>
        <w:t>DANDRDVPKLS*</w:t>
      </w:r>
    </w:p>
    <w:p w:rsidR="00D7558F" w:rsidRDefault="00D7558F" w:rsidP="00D7558F">
      <w:r>
        <w:t xml:space="preserve">&gt;gkv_1138|gene_NONE|hypothetical protein    </w:t>
      </w:r>
    </w:p>
    <w:p w:rsidR="00D7558F" w:rsidRDefault="00D7558F" w:rsidP="00D7558F">
      <w:r>
        <w:t>MACLLFVSRERVSAVQQSEGPKVKRFRGSAGPMGRFFSLV*</w:t>
      </w:r>
    </w:p>
    <w:p w:rsidR="00D7558F" w:rsidRDefault="00D7558F" w:rsidP="00D7558F">
      <w:r>
        <w:t xml:space="preserve">&gt;gkv_1140|gene_NONE|60Kd inner membrane family protein    </w:t>
      </w:r>
    </w:p>
    <w:p w:rsidR="00D7558F" w:rsidRDefault="00D7558F" w:rsidP="00D7558F">
      <w:r>
        <w:t>MENQNKNLILATVLSLVVIVVWFFLFPPEATNPTLTDEQTTSVATDGTLPVGGAGSTAGSLEAITDADAS</w:t>
      </w:r>
    </w:p>
    <w:p w:rsidR="00D7558F" w:rsidRDefault="00D7558F" w:rsidP="00D7558F">
      <w:r>
        <w:t>PATAARVGIETPRLSGSISLLGGRIDDLFLSDYQETIDEDSATVRLLRPVGERGAYYASFGWAAAQGIAP</w:t>
      </w:r>
    </w:p>
    <w:p w:rsidR="00D7558F" w:rsidRDefault="00D7558F" w:rsidP="00D7558F">
      <w:r>
        <w:t>EAVPGPDTLWSLESANDTLTPETPVTLVWDNGAGQVFRTTFAIDADYMFTVDQSVQNMGDAAVEMRPYGL</w:t>
      </w:r>
    </w:p>
    <w:p w:rsidR="00D7558F" w:rsidRDefault="00D7558F" w:rsidP="00D7558F">
      <w:r>
        <w:t>VRRHGMPEGLREFFILNEGIVRMADGRLEEMKYSKMSDMNDAELGVPAEVAEAQESGWIGFTDHYWMTTL</w:t>
      </w:r>
    </w:p>
    <w:p w:rsidR="00D7558F" w:rsidRDefault="00D7558F" w:rsidP="00D7558F">
      <w:r>
        <w:t>IPEQGQPFRSVQKYLPSRDIFQVEAVMPRQDVAAGAEVTISTRLFAGAKEWATIREYQNEDGVPRFIDSI</w:t>
      </w:r>
    </w:p>
    <w:p w:rsidR="00D7558F" w:rsidRDefault="00D7558F" w:rsidP="00D7558F">
      <w:r>
        <w:t>DWGWFYFLTKPIFSVLHWLNQHIGNMGWSIIALTLILKAIVLPLAYKSYVSMARMKELQPELEKLQARHK</w:t>
      </w:r>
    </w:p>
    <w:p w:rsidR="00D7558F" w:rsidRDefault="00D7558F" w:rsidP="00D7558F">
      <w:r>
        <w:t>DDRQALQTGMMELYKKNKVNPASGCLPMIVQIPIFFSLYKVIFVTIELRHAPWIGWLQDLSAPDPTSILN</w:t>
      </w:r>
    </w:p>
    <w:p w:rsidR="00D7558F" w:rsidRDefault="00D7558F" w:rsidP="00D7558F">
      <w:r>
        <w:t>LFGLLPWGTPEIDSFFFIFSLGVLPIFLGLSMWLQQKLNPLPPDPTQRMIFAWMPWVFMFMLGSFSSGLV</w:t>
      </w:r>
    </w:p>
    <w:p w:rsidR="00D7558F" w:rsidRDefault="00D7558F" w:rsidP="00D7558F">
      <w:r>
        <w:t>LYWIANNVITFVQQYSIMTYHGHRPDLFGNILGGFKRKPKEPAKDKETKDKT*</w:t>
      </w:r>
    </w:p>
    <w:p w:rsidR="00D7558F" w:rsidRDefault="00D7558F" w:rsidP="00D7558F">
      <w:r>
        <w:t xml:space="preserve">&gt;gkv_1141|gene_NONE|MOSC domain protein    </w:t>
      </w:r>
    </w:p>
    <w:p w:rsidR="00D7558F" w:rsidRDefault="00D7558F" w:rsidP="00D7558F">
      <w:r>
        <w:t>MSDEMKVVSLWRHPIKAHGREEVTLARLTAGEGFPFDRIWAVAHDLSKYDAANPAWVPCINFQRAARTPA</w:t>
      </w:r>
    </w:p>
    <w:p w:rsidR="00D7558F" w:rsidRDefault="00D7558F" w:rsidP="00D7558F">
      <w:r>
        <w:t>LMAMTAQLNEATGEIALQHPQIGAYGLNPHDSASVQGFIDWLRPISPPERFRPVGLAQAGRAMTDTSDVT</w:t>
      </w:r>
    </w:p>
    <w:p w:rsidR="00D7558F" w:rsidRDefault="00D7558F" w:rsidP="00D7558F">
      <w:r>
        <w:t>ISLNFTASLADLSQQMGVDLSRDRWRANIWVEGLAPWAEFDLVGKTLRIGEAELKVTEPIGRCTATSANT</w:t>
      </w:r>
    </w:p>
    <w:p w:rsidR="00D7558F" w:rsidRDefault="00D7558F" w:rsidP="00D7558F">
      <w:r>
        <w:t>ETGLIDADTLGGLRQRVGAQDFGIFAHVTRDGVVTPGDRIEVL*</w:t>
      </w:r>
    </w:p>
    <w:p w:rsidR="00D7558F" w:rsidRDefault="00D7558F" w:rsidP="00D7558F">
      <w:r>
        <w:lastRenderedPageBreak/>
        <w:t xml:space="preserve">&gt;gkv_1142|gene_NONE|conserved hypothetical protein    </w:t>
      </w:r>
    </w:p>
    <w:p w:rsidR="00D7558F" w:rsidRDefault="00D7558F" w:rsidP="00D7558F">
      <w:r>
        <w:t>MEMTFTEAPTPDTFTAEAGRLLFAGPVDFVKGVVAMSGLPPADRVEICFAGRSNVGKSSLINALTGRKSL</w:t>
      </w:r>
    </w:p>
    <w:p w:rsidR="00D7558F" w:rsidRDefault="00D7558F" w:rsidP="00D7558F">
      <w:r>
        <w:t>ARASNTPGRTQELNFFALGEDRYMVDLPGYGYANAPLAVVEKWQKLLKSYLSGRQTLRRAFVLIDSRHGV</w:t>
      </w:r>
    </w:p>
    <w:p w:rsidR="00D7558F" w:rsidRDefault="00D7558F" w:rsidP="00D7558F">
      <w:r>
        <w:t>KSVDDEIMNLLDKSAVTFQVVMTKADKVSKAELAANFEQVKGALKKHPAAYPEVVLTSSEKGDGIETLRA</w:t>
      </w:r>
    </w:p>
    <w:p w:rsidR="00D7558F" w:rsidRDefault="00D7558F" w:rsidP="00D7558F">
      <w:r>
        <w:t>IIAGLI*</w:t>
      </w:r>
    </w:p>
    <w:p w:rsidR="00D7558F" w:rsidRDefault="00D7558F" w:rsidP="00D7558F">
      <w:r>
        <w:t>&gt;gkv_1143|gene_argB|acetylglutamate kinase|</w:t>
      </w:r>
    </w:p>
    <w:p w:rsidR="00D7558F" w:rsidRDefault="00D7558F" w:rsidP="00D7558F">
      <w:r>
        <w:t>MRLQKMNRDWISTAKTLAEALPYLQRYAGATVVVKFGGNAMGDDAAMAEFARDIVLMRQVGVNPVVVHGG</w:t>
      </w:r>
    </w:p>
    <w:p w:rsidR="00D7558F" w:rsidRDefault="00D7558F" w:rsidP="00D7558F">
      <w:r>
        <w:t>GPMINEMLEKLGIKSEFIRGKRVTDKATVEVVEMVLSGVVNKRIVQAINDQGGRAVGISGKDDDLMVCVA</w:t>
      </w:r>
    </w:p>
    <w:p w:rsidR="00D7558F" w:rsidRDefault="00D7558F" w:rsidP="00D7558F">
      <w:r>
        <w:t>DNPELGFVGKPVEMNVQVLRDLFTAGIIPVVAPVATGMADNETFNVNGDTAAGAIAGALKADRLLLLTDV</w:t>
      </w:r>
    </w:p>
    <w:p w:rsidR="00D7558F" w:rsidRDefault="00D7558F" w:rsidP="00D7558F">
      <w:r>
        <w:t>AGIKNKEGQVMTQLDPEQILELIADGTISGGMIPKTETVLDAIEAGVRAVVILDGRLPNATLLELFTEHG</w:t>
      </w:r>
    </w:p>
    <w:p w:rsidR="00D7558F" w:rsidRDefault="00D7558F" w:rsidP="00D7558F">
      <w:r>
        <w:t>AGSIIRNPNPPPRRTSRR*</w:t>
      </w:r>
    </w:p>
    <w:p w:rsidR="00D7558F" w:rsidRDefault="00D7558F" w:rsidP="00D7558F">
      <w:r>
        <w:t xml:space="preserve">&gt;gkv_1144|gene_argP|transcriptional regulator, ArgP family protein    </w:t>
      </w:r>
    </w:p>
    <w:p w:rsidR="00D7558F" w:rsidRDefault="00D7558F" w:rsidP="00D7558F">
      <w:r>
        <w:t>MLDYAAARAVALIVQTGSFEGAAHRLGVTPSAISQRVRHLEERLGTVLIQRGTPCLATAQGDWLCRHMEK</w:t>
      </w:r>
    </w:p>
    <w:p w:rsidR="00D7558F" w:rsidRDefault="00D7558F" w:rsidP="00D7558F">
      <w:r>
        <w:t>LGMLEAELMQHLPALADGTSLPVSVHIAVNADSLGAWFLQAMAAFGQQNNTLLDIALDDQDHTSDWLRRG</w:t>
      </w:r>
    </w:p>
    <w:p w:rsidR="00D7558F" w:rsidRDefault="00D7558F" w:rsidP="00D7558F">
      <w:r>
        <w:t>QVSAAVTADARAVQGCHIQFLGKMRYRATASPAYVARYFADGITPEALMRAPALRFNRKDMLQQQWAKQV</w:t>
      </w:r>
    </w:p>
    <w:p w:rsidR="00D7558F" w:rsidRDefault="00D7558F" w:rsidP="00D7558F">
      <w:r>
        <w:t>FDAAPQLPTHWLPAVQGFVDAARLGIGWGMNPEVLIADDLASGRLVELVPQTPLDVPLYWQVSRLAMDGL</w:t>
      </w:r>
    </w:p>
    <w:p w:rsidR="00D7558F" w:rsidRDefault="00D7558F" w:rsidP="00D7558F">
      <w:r>
        <w:t>AGLTRQIRAAAAEALI*</w:t>
      </w:r>
    </w:p>
    <w:p w:rsidR="00D7558F" w:rsidRDefault="00D7558F" w:rsidP="00D7558F">
      <w:r>
        <w:t xml:space="preserve">&gt;gkv_1146|gene_NONE|lysE type translocator family protein    </w:t>
      </w:r>
    </w:p>
    <w:p w:rsidR="00D7558F" w:rsidRDefault="00D7558F" w:rsidP="00D7558F">
      <w:r>
        <w:t>MELSVFLTGLAMGLSLIVAIGAQNAFVLRQGLRGEHILVICLICIASDIALITLGVGGFGSLIQTLPWLE</w:t>
      </w:r>
    </w:p>
    <w:p w:rsidR="00D7558F" w:rsidRDefault="00D7558F" w:rsidP="00D7558F">
      <w:r>
        <w:t>MLLRYGGAAFLIIYGARSLYSALFGSGGLEPDKSRPALTLPAAVMTCLALTWLNPHTYLDTVVFLGAVST</w:t>
      </w:r>
    </w:p>
    <w:p w:rsidR="00D7558F" w:rsidRDefault="00D7558F" w:rsidP="00D7558F">
      <w:r>
        <w:t>RFPDDLLAFGTGAATASLLFFFALGYGARYLRPIFADARAWRVLEAAIALIMWTIAFQLVSGSGSG*</w:t>
      </w:r>
    </w:p>
    <w:p w:rsidR="00D7558F" w:rsidRDefault="00D7558F" w:rsidP="00D7558F">
      <w:r>
        <w:t xml:space="preserve">&gt;gkv_1145|gene_NONE|glutamate/glutamine/aspartate/asparagine transport ATP-binding proteinbztD    </w:t>
      </w:r>
    </w:p>
    <w:p w:rsidR="00D7558F" w:rsidRDefault="00D7558F" w:rsidP="00D7558F">
      <w:r>
        <w:t>MTAQTAAQNDVAVQINGMNKWYGAFHVLRDINLTVYAGERIVICGPSGSGKSSLIRCINRLEEHQSGQIV</w:t>
      </w:r>
    </w:p>
    <w:p w:rsidR="00D7558F" w:rsidRDefault="00D7558F" w:rsidP="00D7558F">
      <w:r>
        <w:t>VDGTELTSDLKNIDRVRSEVGMVFQHFNLFPHLTILENCTLAPIWVRKMPKKEAEELAMHYLTKVRIPDQ</w:t>
      </w:r>
    </w:p>
    <w:p w:rsidR="00D7558F" w:rsidRDefault="00D7558F" w:rsidP="00D7558F">
      <w:r>
        <w:t>ALKYPGQLSGGQQQRVAIARSLCMKPRIMLFDEPTSALDPEMIKEVLDTMIELADEGMTMLCVTHEMGFA</w:t>
      </w:r>
    </w:p>
    <w:p w:rsidR="00D7558F" w:rsidRDefault="00D7558F" w:rsidP="00D7558F">
      <w:r>
        <w:t>QAVADRVIFMDQGQIVEQNEPKEFFNNPQSERTKLFLSQILNH*</w:t>
      </w:r>
    </w:p>
    <w:p w:rsidR="00D7558F" w:rsidRDefault="00D7558F" w:rsidP="00D7558F">
      <w:r>
        <w:t xml:space="preserve">&gt;gkv_1147|gene_NONE|glutamate/glutamine/aspartate/asparagine transport system permeaseprotein bztC    </w:t>
      </w:r>
    </w:p>
    <w:p w:rsidR="00D7558F" w:rsidRDefault="00D7558F" w:rsidP="00D7558F">
      <w:r>
        <w:t>MADSKIAYVRETMLPPEAPPGNESGAWSWVRANLFSSWLNIILTIASVYAVYWVVSHVAPWMLGGIWNAS</w:t>
      </w:r>
    </w:p>
    <w:p w:rsidR="00D7558F" w:rsidRDefault="00D7558F" w:rsidP="00D7558F">
      <w:r>
        <w:t>SLAECRLIRDEIYGSGANVACFAVITERWPQLLFGFYPRDGYWRIVLAFVLFLIAIAPILFQSLPRKMLW</w:t>
      </w:r>
    </w:p>
    <w:p w:rsidR="00D7558F" w:rsidRDefault="00D7558F" w:rsidP="00D7558F">
      <w:r>
        <w:t>FSLLTPFIMFTLIWGGTIWGPVSVIIAIAVTIGCAAYVTPRYGAILGIVAAVVVGLLFFLNPFAMIANRL</w:t>
      </w:r>
    </w:p>
    <w:p w:rsidR="00D7558F" w:rsidRDefault="00D7558F" w:rsidP="00D7558F">
      <w:r>
        <w:t>GISGNPLGFAFPIVGALTRIGEIALPGVGLPGVASRDIGGFTLSFIIGISGIVLSLPLGILLALGRKSNM</w:t>
      </w:r>
    </w:p>
    <w:p w:rsidR="00D7558F" w:rsidRDefault="00D7558F" w:rsidP="00D7558F">
      <w:r>
        <w:t>FIINKLSVAFIEIIRGVPLIVWLFTASLLLNYFLPPGSNFDLMLRVIIMVTLFSAAYIAEVVRGGLAAIP</w:t>
      </w:r>
    </w:p>
    <w:p w:rsidR="00D7558F" w:rsidRDefault="00D7558F" w:rsidP="00D7558F">
      <w:r>
        <w:t>KGQYEAADALGLDYWRAMRLIILPQALKISIPGIVNTFIGLFKDTTLVVFIGMMDPVNLLNSIRANTAWN</w:t>
      </w:r>
    </w:p>
    <w:p w:rsidR="00D7558F" w:rsidRDefault="00D7558F" w:rsidP="00D7558F">
      <w:r>
        <w:t>GIYWELFLFVGLMFFVVCFSMSRYSIYLEKRLRREHR*</w:t>
      </w:r>
    </w:p>
    <w:p w:rsidR="00D7558F" w:rsidRDefault="00D7558F" w:rsidP="00D7558F">
      <w:r>
        <w:t xml:space="preserve">&gt;gkv_1148|gene_NONE|glutamate/glutamine/aspartate/asparagine transport system permeaseprotein bztB    </w:t>
      </w:r>
    </w:p>
    <w:p w:rsidR="00D7558F" w:rsidRDefault="00D7558F" w:rsidP="00D7558F">
      <w:r>
        <w:t>MSISTQPPKESFQIGQLLSDTRYRSITIQIIALILFALGFWWLVGNTIENLSRLGKTFSFSFLGQRSNYD</w:t>
      </w:r>
    </w:p>
    <w:p w:rsidR="00D7558F" w:rsidRDefault="00D7558F" w:rsidP="00D7558F">
      <w:r>
        <w:t>INQRLISYDSTSTHGRAAVVGILNTLLVAAMGCVLATVIGVMAGVLRLSKNWIVARLMAVYIEGFRNVPL</w:t>
      </w:r>
    </w:p>
    <w:p w:rsidR="00D7558F" w:rsidRDefault="00D7558F" w:rsidP="00D7558F">
      <w:r>
        <w:t>LLWILLIYAMVSESTPAPRAFGSGDASMLLWDSIAITNRGIYIPGPVFTPGAWLVLAAFIVGLGVAWQQW</w:t>
      </w:r>
    </w:p>
    <w:p w:rsidR="00D7558F" w:rsidRDefault="00D7558F" w:rsidP="00D7558F">
      <w:r>
        <w:t>SASRKRQIATGTPPMSRWLAAGIVLGITGLVYLLQGGIVFTLLFLLQLAIVVAVFIYTRRALRPALKYVP</w:t>
      </w:r>
    </w:p>
    <w:p w:rsidR="00D7558F" w:rsidRDefault="00D7558F" w:rsidP="00D7558F">
      <w:r>
        <w:t>SQTAASTAAALAGIVALLWALYIAPIIWAALTTPFGAPAFNPSIALDIPALGGFNFTGGFNVRASLVALW</w:t>
      </w:r>
    </w:p>
    <w:p w:rsidR="00D7558F" w:rsidRDefault="00D7558F" w:rsidP="00D7558F">
      <w:r>
        <w:lastRenderedPageBreak/>
        <w:t>LALSLYTGAFIAEIVRSGIMAVPKGQSEAAAALGMPAGRSMTMVILPQAMRVIVPPMISQYLNLTKNSSL</w:t>
      </w:r>
    </w:p>
    <w:p w:rsidR="00D7558F" w:rsidRDefault="00D7558F" w:rsidP="00D7558F">
      <w:r>
        <w:t>AIAVGYMDVRATLGGITINQTGRELEGMLLMGMFYLVLSLMIAGVGNWFNARVKLKER*</w:t>
      </w:r>
    </w:p>
    <w:p w:rsidR="00D7558F" w:rsidRDefault="00D7558F" w:rsidP="00D7558F">
      <w:r>
        <w:t xml:space="preserve">&gt;gkv_1149|gene_NONE|glutamate/glutamine/aspartate/asparagine-binding protein bztA    </w:t>
      </w:r>
    </w:p>
    <w:p w:rsidR="00D7558F" w:rsidRDefault="00D7558F" w:rsidP="00D7558F">
      <w:r>
        <w:t>MKKSLVFCAMGALAMGTGLAQAATLDDVKARDVLNCGTNTGLAGFAAPNADGVWEGFDVAVCRAVAAAVL</w:t>
      </w:r>
    </w:p>
    <w:p w:rsidR="00D7558F" w:rsidRDefault="00D7558F" w:rsidP="00D7558F">
      <w:r>
        <w:t>GDPTKVNFVPTTGATRFTALASGEIDMLSRVTTWTFQRDVELAFDFVGVNYYDGQGFIVPTSLGVTSAHE</w:t>
      </w:r>
    </w:p>
    <w:p w:rsidR="00D7558F" w:rsidRDefault="00D7558F" w:rsidP="00D7558F">
      <w:r>
        <w:t>LDGATVCIQTGTTTELNLADFFRANGISYEPVPIETNAEGQQQYLAGACDAYTTDASGLAATRATFEAPG</w:t>
      </w:r>
    </w:p>
    <w:p w:rsidR="00D7558F" w:rsidRDefault="00D7558F" w:rsidP="00D7558F">
      <w:r>
        <w:t>DHIILPEIISKEPLGPVVRHGDNQWGDIVRWSFFALVAAEEYGITSANIEELSAGTDNPEINRILGTEGN</w:t>
      </w:r>
    </w:p>
    <w:p w:rsidR="00D7558F" w:rsidRDefault="00D7558F" w:rsidP="00D7558F">
      <w:r>
        <w:t>LGEQLGLDAEWAKRAIAAEGNYGEIFAKYLGTDTPIGLDRGLNALWTQGGLQYAMPFR*</w:t>
      </w:r>
    </w:p>
    <w:p w:rsidR="00D7558F" w:rsidRDefault="00D7558F" w:rsidP="00D7558F">
      <w:r>
        <w:t xml:space="preserve">&gt;gkv_1150|gene_NONE|ATP12 chaperone family protein    </w:t>
      </w:r>
    </w:p>
    <w:p w:rsidR="00D7558F" w:rsidRDefault="00D7558F" w:rsidP="00D7558F">
      <w:r>
        <w:t>MADWAPKRFWKQATISQQGEAWAVLLDSRTLRTPAKAHLLVGSAELAQAVADEWQAQGEVIRPDTMPFTR</w:t>
      </w:r>
    </w:p>
    <w:p w:rsidR="00D7558F" w:rsidRDefault="00D7558F" w:rsidP="00D7558F">
      <w:r>
        <w:t>AVNVAIDHIGEKRDAVVAEIAGYGGTDMLCYREEESDALAQHQAAQWDPLLDWAADHFGARLVVQQGIMP</w:t>
      </w:r>
    </w:p>
    <w:p w:rsidR="00D7558F" w:rsidRDefault="00D7558F" w:rsidP="00D7558F">
      <w:r>
        <w:t>VAQDPIALSRLQDAVAAHSDIGLAALHDLVSLSGSLILGLAVAHGRLSADEAWTLSRLDENWQIAQWGED</w:t>
      </w:r>
    </w:p>
    <w:p w:rsidR="00D7558F" w:rsidRDefault="00D7558F" w:rsidP="00D7558F">
      <w:r>
        <w:t>EEAAEMTRTKAASFLSAAQLYAVSR*</w:t>
      </w:r>
    </w:p>
    <w:p w:rsidR="00D7558F" w:rsidRDefault="00D7558F" w:rsidP="00D7558F">
      <w:r>
        <w:t xml:space="preserve">&gt;gkv_1151|gene_NONE|HAD-superfamily hydrolase, subfamily IA, variant 3 family protein    </w:t>
      </w:r>
    </w:p>
    <w:p w:rsidR="00D7558F" w:rsidRDefault="00D7558F" w:rsidP="00D7558F">
      <w:r>
        <w:t>MRLVIFDVDGTLIDSQNNIVASAEAAFAALSLAAPARADVLRLVGLSLPETMVRLAPTATQALRDDLVQA</w:t>
      </w:r>
    </w:p>
    <w:p w:rsidR="00D7558F" w:rsidRDefault="00D7558F" w:rsidP="00D7558F">
      <w:r>
        <w:t>YKDSFRTMRLQGHDAPMFPGARDAVLQLAGAPGTMLAIATGKSRRGLEAMLDQHELRGLFHSTQVADDHP</w:t>
      </w:r>
    </w:p>
    <w:p w:rsidR="00D7558F" w:rsidRDefault="00D7558F" w:rsidP="00D7558F">
      <w:r>
        <w:t>SKPHPSMVLAALAETGVAARHAVMVGDTSFDMDMAAAAGVRRIAVGWGYHAPELLVADHHISRFDELAPI</w:t>
      </w:r>
    </w:p>
    <w:p w:rsidR="00D7558F" w:rsidRDefault="00D7558F" w:rsidP="00D7558F">
      <w:r>
        <w:t>FDQMTELADG*</w:t>
      </w:r>
    </w:p>
    <w:p w:rsidR="00D7558F" w:rsidRDefault="00D7558F" w:rsidP="00D7558F">
      <w:r>
        <w:t xml:space="preserve">&gt;gkv_1152|gene_NONE|pseudouridine synthase, RluA family protein    </w:t>
      </w:r>
    </w:p>
    <w:p w:rsidR="00D7558F" w:rsidRDefault="00D7558F" w:rsidP="00D7558F">
      <w:r>
        <w:t>MSGVQTITVAEGEGDLRLDRWLRKKFPNLTQGQIEKMCRKGELRVDGGRVKSNARLEDGQNVRIPPLGAE</w:t>
      </w:r>
    </w:p>
    <w:p w:rsidR="00D7558F" w:rsidRDefault="00D7558F" w:rsidP="00D7558F">
      <w:r>
        <w:t>IEQQAPMAVRTRVTRSDAEMIQAAVLWKDEHIIVLNKPPGLPSQGGSGLGDRHVDGLTEALMFGYKDRPK</w:t>
      </w:r>
    </w:p>
    <w:p w:rsidR="00D7558F" w:rsidRDefault="00D7558F" w:rsidP="00D7558F">
      <w:r>
        <w:t>LVHRLDKDTSGLLLLARTDRVARALSEALRHRNVRKIYWAAVAGIPTPWAGSVKYGLVKMGRRGDEKMHC</w:t>
      </w:r>
    </w:p>
    <w:p w:rsidR="00D7558F" w:rsidRDefault="00D7558F" w:rsidP="00D7558F">
      <w:r>
        <w:t>VHPAAVATTEGAKRAHTDYAVQDQAGQRMAWMALVPITGRTHQLRAHMAEIGHPIIGDGKYGGSNAENAG</w:t>
      </w:r>
    </w:p>
    <w:p w:rsidR="00D7558F" w:rsidRDefault="00D7558F" w:rsidP="00D7558F">
      <w:r>
        <w:t>DGWGAGIGGGVQNKLHLHARTLIIEHPITKETLTLQAPLPAHMQSTWDYLGWNVAHAPLDPFNMPDK*</w:t>
      </w:r>
    </w:p>
    <w:p w:rsidR="00D7558F" w:rsidRDefault="00D7558F" w:rsidP="00D7558F">
      <w:r>
        <w:t xml:space="preserve">&gt;gkv_1153|gene_NONE|crcB-like family protein    </w:t>
      </w:r>
    </w:p>
    <w:p w:rsidR="00D7558F" w:rsidRDefault="00D7558F" w:rsidP="00D7558F">
      <w:r>
        <w:t>MLNSLILIAAGGAIGAVLRALALMVVAAPVGTLVVNVIGSALMGVLWVMLPRSGIMPAFLMTGILGGFTT</w:t>
      </w:r>
    </w:p>
    <w:p w:rsidR="00D7558F" w:rsidRDefault="00D7558F" w:rsidP="00D7558F">
      <w:r>
        <w:t>FSAFSLDSLRLIEAGRPLEALVYMGGSVGLSVLAVFAGAMIARTMI*</w:t>
      </w:r>
    </w:p>
    <w:p w:rsidR="00D7558F" w:rsidRDefault="00D7558F" w:rsidP="00D7558F">
      <w:r>
        <w:t xml:space="preserve">&gt;gkv_1154|gene_NONE|magnesium chelatase, subunit ChlI family protein    </w:t>
      </w:r>
    </w:p>
    <w:p w:rsidR="00D7558F" w:rsidRDefault="00D7558F" w:rsidP="00D7558F">
      <w:r>
        <w:t>MPDLFDTADSPEKPAGPRPLADRLRPRALGDVIGQEQVLGADAPLGIMLASHSLSSLILWGPPGVGKTTI</w:t>
      </w:r>
    </w:p>
    <w:p w:rsidR="00D7558F" w:rsidRDefault="00D7558F" w:rsidP="00D7558F">
      <w:r>
        <w:t>ARLLADQTSLAFVQISAIFTGVPDLKKVFEGARLRRANGQGTLLFVDEIHRFNKAQQDSFLPHMEDGTIV</w:t>
      </w:r>
    </w:p>
    <w:p w:rsidR="00D7558F" w:rsidRDefault="00D7558F" w:rsidP="00D7558F">
      <w:r>
        <w:t>LVGATTENPSFELNAALLSRAQVLVLNRLTLADLERLAQRAEQELARKLPLNGPARDALLEMADGDGRAL</w:t>
      </w:r>
    </w:p>
    <w:p w:rsidR="00D7558F" w:rsidRDefault="00D7558F" w:rsidP="00D7558F">
      <w:r>
        <w:t>LNLIEQVMAWRVQQPLTTDDLSRRLMKRAVRYDKSGDEHYNLISALHKSVRGSDPDAALYWFNRMLLGGE</w:t>
      </w:r>
    </w:p>
    <w:p w:rsidR="00D7558F" w:rsidRDefault="00D7558F" w:rsidP="00D7558F">
      <w:r>
        <w:t>DPRFLARRMVRMSVEDIGLADPQAQTICLHAWETYERLGSPEGELALAQALIYLSLAPKSNAGYMAYSAA</w:t>
      </w:r>
    </w:p>
    <w:p w:rsidR="00D7558F" w:rsidRDefault="00D7558F" w:rsidP="00D7558F">
      <w:r>
        <w:t>KDAARKTGSAAPPKHILNAPTRLMKDQGYGAGYAYDHEAEDGFSGQNYFPDGMKRGVYYLPVDRGFERDL</w:t>
      </w:r>
    </w:p>
    <w:p w:rsidR="00D7558F" w:rsidRDefault="00D7558F" w:rsidP="00D7558F">
      <w:r>
        <w:t>KKRVEFFAGLRAKRQTRDGGD*</w:t>
      </w:r>
    </w:p>
    <w:p w:rsidR="00D7558F" w:rsidRDefault="00D7558F" w:rsidP="00D7558F">
      <w:r>
        <w:t xml:space="preserve">&gt;gkv_1155|gene_NONE|N-acyl-L-homoserine lactone synthetase-like protein    </w:t>
      </w:r>
    </w:p>
    <w:p w:rsidR="00D7558F" w:rsidRDefault="00D7558F" w:rsidP="00D7558F">
      <w:r>
        <w:t>MQSTTLSFANLHNHGELFVNILRARRESFIIRRQWDLPEAMGMEFDQYDTPASRWVAVHDDTGRVMAGVR</w:t>
      </w:r>
    </w:p>
    <w:p w:rsidR="00D7558F" w:rsidRDefault="00D7558F" w:rsidP="00D7558F">
      <w:r>
        <w:t>LTPSTAQCGIYTYMIHDAQRGLLETIPTDLLYETAPIETGVWEVSRGFVSNDLPAGLRARARVQLVQQMM</w:t>
      </w:r>
    </w:p>
    <w:p w:rsidR="00D7558F" w:rsidRDefault="00D7558F" w:rsidP="00D7558F">
      <w:r>
        <w:t>TAARSEGISKMVALLPSNWNRWAARCGLKMSAAGRNMNMGGIDYQAVWIDFADNLH*</w:t>
      </w:r>
    </w:p>
    <w:p w:rsidR="00D7558F" w:rsidRDefault="00D7558F" w:rsidP="00D7558F">
      <w:r>
        <w:t xml:space="preserve">&gt;gkv_1156|gene_NONE|bacterial regulatory proteins, luxR family protein    </w:t>
      </w:r>
    </w:p>
    <w:p w:rsidR="00D7558F" w:rsidRDefault="00D7558F" w:rsidP="00D7558F">
      <w:r>
        <w:t>MLHYQSFPRGWTERYTEEAFALRDPIIAWGFSTIGTARWSEIDLPDPFNIMGQAREFGMIYGLSVSVGPM</w:t>
      </w:r>
    </w:p>
    <w:p w:rsidR="00D7558F" w:rsidRDefault="00D7558F" w:rsidP="00D7558F">
      <w:r>
        <w:t>KSRTIASATRGDREFSDDEIAQFSGLISRLHDFTEPPRSLTEAQIEALRCIAEGDRHAAAAARLNISESA</w:t>
      </w:r>
    </w:p>
    <w:p w:rsidR="00D7558F" w:rsidRDefault="00D7558F" w:rsidP="00D7558F">
      <w:r>
        <w:t>LKARLTAARTALLARTTAEAIQRARDYRLL*</w:t>
      </w:r>
    </w:p>
    <w:p w:rsidR="00D7558F" w:rsidRDefault="00D7558F" w:rsidP="00D7558F">
      <w:r>
        <w:t xml:space="preserve">&gt;gkv_1157|gene_NONE|putative membrane protein    </w:t>
      </w:r>
    </w:p>
    <w:p w:rsidR="00D7558F" w:rsidRDefault="00D7558F" w:rsidP="00D7558F">
      <w:r>
        <w:lastRenderedPageBreak/>
        <w:t>VANQGPARDRAAGFSFANFCFGFILGLILNIMSRDYSHV*</w:t>
      </w:r>
    </w:p>
    <w:p w:rsidR="00D7558F" w:rsidRDefault="00D7558F" w:rsidP="00D7558F">
      <w:r>
        <w:t xml:space="preserve">&gt;gkv_1158|gene_rplQ|ribosomal protein L17    </w:t>
      </w:r>
    </w:p>
    <w:p w:rsidR="00D7558F" w:rsidRDefault="00D7558F" w:rsidP="00D7558F">
      <w:r>
        <w:t>MNHGSGYRKLNRTHEHRKAMFANMAGSLIEHEQIKTTLPKAKELKRVIDKLVTLGKRGDLHARRQADARL</w:t>
      </w:r>
    </w:p>
    <w:p w:rsidR="00D7558F" w:rsidRDefault="00D7558F" w:rsidP="00D7558F">
      <w:r>
        <w:t>KQDIHVAKLFEILGPRYKDRNGGYVRVLKAGFRYGDMAPMAIIEFVDRDVAAKGAADRARLEAEDIVEA*</w:t>
      </w:r>
    </w:p>
    <w:p w:rsidR="00D7558F" w:rsidRDefault="00D7558F" w:rsidP="00D7558F">
      <w:r>
        <w:t>&gt;gkv_1159|gene_rpoA|DNA-directed RNA polymerase, alpha subunit|</w:t>
      </w:r>
    </w:p>
    <w:p w:rsidR="00D7558F" w:rsidRDefault="00D7558F" w:rsidP="00D7558F">
      <w:r>
        <w:t>MIHRNWSELIKPTQLDVRPGADAARQATIVAEPLERGFGLTLGNALRRILLSSLQGAAITAVQIDNVLHE</w:t>
      </w:r>
    </w:p>
    <w:p w:rsidR="00D7558F" w:rsidRDefault="00D7558F" w:rsidP="00D7558F">
      <w:r>
        <w:t>FSSITGVREDVTDIVLNLKGVAIRMDVEGPRRVSIQVKGPAVVTAGDISESNGIEILNKDHVICHLDDGA</w:t>
      </w:r>
    </w:p>
    <w:p w:rsidR="00D7558F" w:rsidRDefault="00D7558F" w:rsidP="00D7558F">
      <w:r>
        <w:t>SLYMELTVNTGKGYVAADRNKPEDAPIGLIAIDALYSPVKKVSYDVQPTREGQVLDYDRLTMKIETNGGL</w:t>
      </w:r>
    </w:p>
    <w:p w:rsidR="00D7558F" w:rsidRDefault="00D7558F" w:rsidP="00D7558F">
      <w:r>
        <w:t>SPEDAVAYAARILQDQLSIFVNFDEPESALGGAADDGLEFNPLLLKKVDELELSVRSANCLKNDNIVYIG</w:t>
      </w:r>
    </w:p>
    <w:p w:rsidR="00D7558F" w:rsidRDefault="00D7558F" w:rsidP="00D7558F">
      <w:r>
        <w:t>DLIQKTEAEMLRTPNFGRKSLNEIKEVLSGMGLHLGMDVEEWPPENIEELAKKYEDQF*</w:t>
      </w:r>
    </w:p>
    <w:p w:rsidR="00D7558F" w:rsidRDefault="00D7558F" w:rsidP="00D7558F">
      <w:r>
        <w:t xml:space="preserve">&gt;gkv_1160|gene_NONE|30S ribosomal protein S11 (BS11)    </w:t>
      </w:r>
    </w:p>
    <w:p w:rsidR="00D7558F" w:rsidRDefault="00D7558F" w:rsidP="00D7558F">
      <w:r>
        <w:t>MARDTRRGGKKKVSKNIAAGVAHVNSSFNNTKILISDVQGNAIAWSSSGTMGFKGSRKSTPYAAQMAAED</w:t>
      </w:r>
    </w:p>
    <w:p w:rsidR="00D7558F" w:rsidRDefault="00D7558F" w:rsidP="00D7558F">
      <w:r>
        <w:t>AGRKAQEHGVKTLEVEVQGPGSGRESALRALAAIGFNITSIRDVTPIAHNGCRPPKRRRV*</w:t>
      </w:r>
    </w:p>
    <w:p w:rsidR="00D7558F" w:rsidRDefault="00D7558F" w:rsidP="00D7558F">
      <w:r>
        <w:t xml:space="preserve">&gt;gkv_1161|gene_NONE|30S ribosomal protein S13    </w:t>
      </w:r>
    </w:p>
    <w:p w:rsidR="00D7558F" w:rsidRDefault="00D7558F" w:rsidP="00D7558F">
      <w:r>
        <w:t>VARIAGVNIPTGKRVPIALTYITGIGPTSAEAICAAVGIEPTRRVNELSDAEVLAIREHIDANYTVEGDL</w:t>
      </w:r>
    </w:p>
    <w:p w:rsidR="00D7558F" w:rsidRDefault="00D7558F" w:rsidP="00D7558F">
      <w:r>
        <w:t>RREVSMNIKRLMDLGAYRGLRHRRNLPVRGQRTHTNARTRKGPAKAIAGKKK*</w:t>
      </w:r>
    </w:p>
    <w:p w:rsidR="00D7558F" w:rsidRDefault="00D7558F" w:rsidP="00D7558F">
      <w:r>
        <w:t xml:space="preserve">&gt;gkv_1162|gene_NONE|adenylate kinase (ATP-AMP transphosphorylase)    </w:t>
      </w:r>
    </w:p>
    <w:p w:rsidR="00D7558F" w:rsidRDefault="00D7558F" w:rsidP="00D7558F">
      <w:r>
        <w:t>MNIILLGPPGAGKGTQARILVEQRGMVQLSTGDMLREARTSGTEMGKRVAEVMDKGHLVTDEIVIGLIRE</w:t>
      </w:r>
    </w:p>
    <w:p w:rsidR="00D7558F" w:rsidRDefault="00D7558F" w:rsidP="00D7558F">
      <w:r>
        <w:t>RLESGDATGGYIFDGFPRTLRQADALGKLLSEIGQDIEHVIEMQVDDEVLVARVSGRSTCASCGEVYHDV</w:t>
      </w:r>
    </w:p>
    <w:p w:rsidR="00D7558F" w:rsidRDefault="00D7558F" w:rsidP="00D7558F">
      <w:r>
        <w:t>TKPIPADGKCTVCGSTTFTRRADDNAESLKTRLMAYYKQTSPLVGYYYYAHKLRMVDGLAEISEVSGQIA</w:t>
      </w:r>
    </w:p>
    <w:p w:rsidR="00D7558F" w:rsidRDefault="00D7558F" w:rsidP="00D7558F">
      <w:r>
        <w:t>GFLDGPTKL*</w:t>
      </w:r>
    </w:p>
    <w:p w:rsidR="00D7558F" w:rsidRDefault="00D7558F" w:rsidP="00D7558F">
      <w:r>
        <w:t xml:space="preserve">&gt;gkv_1163|gene_secY|preprotein translocase, SecY subunit    </w:t>
      </w:r>
    </w:p>
    <w:p w:rsidR="00D7558F" w:rsidRDefault="00D7558F" w:rsidP="00D7558F">
      <w:r>
        <w:t>MAANLSWSALGRATELRQRIFFTIMLLIVYRLGTYIPVPGIDDLALQNFMEGAAAGIGGMLSMFTGGALS</w:t>
      </w:r>
    </w:p>
    <w:p w:rsidR="00D7558F" w:rsidRDefault="00D7558F" w:rsidP="00D7558F">
      <w:r>
        <w:t>RMGIFALGIMPYISASIIVQLLASLWEPLKQLKKEGEQGRRKINQYTRYGTLVLAIFQGFGIAVSLEAGN</w:t>
      </w:r>
    </w:p>
    <w:p w:rsidR="00D7558F" w:rsidRDefault="00D7558F" w:rsidP="00D7558F">
      <w:r>
        <w:t>MVTDPGLAFRLNAVVTLVGGTMFLMWLGEQITARGIGNGISLIIFIGIIAEIPAALAQFFVQGRTGAIST</w:t>
      </w:r>
    </w:p>
    <w:p w:rsidR="00D7558F" w:rsidRDefault="00D7558F" w:rsidP="00D7558F">
      <w:r>
        <w:t>GAILLILVVVLLTLTFVVFMERSLRKIHIQYPRRQVGMKIYDGGSSHLPIKVNPAGVIPAIFASTLLLLP</w:t>
      </w:r>
    </w:p>
    <w:p w:rsidR="00D7558F" w:rsidRDefault="00D7558F" w:rsidP="00D7558F">
      <w:r>
        <w:t>TTLATFSSTAATGPVMSWILAYFGQGQPLYLLLTVLMIVFFTYFYTKEVAFKTEDVADNLKNQNGFIPGI</w:t>
      </w:r>
    </w:p>
    <w:p w:rsidR="00D7558F" w:rsidRDefault="00D7558F" w:rsidP="00D7558F">
      <w:r>
        <w:t>RPGKRTVEYLDYVVNRVLVLGAGYLALVVLLPDLLRTELGITAYIGGTSILIIVSVGMDTIQQVQSHLLA</w:t>
      </w:r>
    </w:p>
    <w:p w:rsidR="00D7558F" w:rsidRDefault="00D7558F" w:rsidP="00D7558F">
      <w:r>
        <w:t>HQYEGLIQKSQLRGRKTTTTKPKAKGPSRR*</w:t>
      </w:r>
    </w:p>
    <w:p w:rsidR="00D7558F" w:rsidRDefault="00D7558F" w:rsidP="00D7558F">
      <w:r>
        <w:t xml:space="preserve">&gt;gkv_1164|gene_rplO|ribosomal protein L15    </w:t>
      </w:r>
    </w:p>
    <w:p w:rsidR="00D7558F" w:rsidRDefault="00D7558F" w:rsidP="00D7558F">
      <w:r>
        <w:t>MKLHELHDNEGATKRRKRVGRGPGSGKGKTGGRGIKGQSSRSGVAINGFEGGQMPIYRRLPKRGFNKPNA</w:t>
      </w:r>
    </w:p>
    <w:p w:rsidR="00D7558F" w:rsidRDefault="00D7558F" w:rsidP="00D7558F">
      <w:r>
        <w:t>KHYSVVNLGLIQKFIDLGKLDIAGEVTEEALIASGLVRRKLDGIRILAKGELTAKVAFVVTGASQGAVEA</w:t>
      </w:r>
    </w:p>
    <w:p w:rsidR="00D7558F" w:rsidRDefault="00D7558F" w:rsidP="00D7558F">
      <w:r>
        <w:t>VEKAGGSVKIIPLHAAAAE*</w:t>
      </w:r>
    </w:p>
    <w:p w:rsidR="00D7558F" w:rsidRDefault="00D7558F" w:rsidP="00D7558F">
      <w:r>
        <w:t xml:space="preserve">&gt;gkv_1165|gene_rpmD|ribosomal protein L30    </w:t>
      </w:r>
    </w:p>
    <w:p w:rsidR="00D7558F" w:rsidRDefault="00D7558F" w:rsidP="00D7558F">
      <w:r>
        <w:t>MAKTIVVKQVRSPARRPAKQQATLIGLGLNKMNRTRELEDTPSVRGMVNSISHLVEIIEERG*</w:t>
      </w:r>
    </w:p>
    <w:p w:rsidR="00D7558F" w:rsidRDefault="00D7558F" w:rsidP="00D7558F">
      <w:r>
        <w:t xml:space="preserve">&gt;gkv_1166|gene_rpsE|ribosomal protein S5    </w:t>
      </w:r>
    </w:p>
    <w:p w:rsidR="00D7558F" w:rsidRDefault="00D7558F" w:rsidP="00D7558F">
      <w:r>
        <w:t>MAERENRRDRRDREEAAPEFADRLVAINRVSKTVKGGRRMGFAALVVVGDQKGRVGFGKGKAKEVPEAIR</w:t>
      </w:r>
    </w:p>
    <w:p w:rsidR="00D7558F" w:rsidRDefault="00D7558F" w:rsidP="00D7558F">
      <w:r>
        <w:t>KATEQAKRSMIRVQLREGRTLHHDIEGRHGAGRIVMRTAVPGTGIIAGGPMRAVFEMLGVQDVVSKSLGS</w:t>
      </w:r>
    </w:p>
    <w:p w:rsidR="00D7558F" w:rsidRDefault="00D7558F" w:rsidP="00D7558F">
      <w:r>
        <w:t>QNPYNMIRATMNALKSEQSPRAVAQRRGKKVADILHRTGEAAEAVEA*</w:t>
      </w:r>
    </w:p>
    <w:p w:rsidR="00D7558F" w:rsidRDefault="00D7558F" w:rsidP="00D7558F">
      <w:r>
        <w:t xml:space="preserve">&gt;gkv_1167|gene_rplR|ribosomal protein L18    </w:t>
      </w:r>
    </w:p>
    <w:p w:rsidR="00D7558F" w:rsidRDefault="00D7558F" w:rsidP="00D7558F">
      <w:r>
        <w:t>MASSKRELFLKRRMRVRNKLRAVNAGRLRLSVHRSSKNISVQLIDDVAGVTVAAASTLEKELGYVGKNNI</w:t>
      </w:r>
    </w:p>
    <w:p w:rsidR="00D7558F" w:rsidRDefault="00D7558F" w:rsidP="00D7558F">
      <w:r>
        <w:t>EAASKIGATIAERAKAAGVSEAYFDRGGFVYHGKIKALADAAREAGLKI*</w:t>
      </w:r>
    </w:p>
    <w:p w:rsidR="00D7558F" w:rsidRDefault="00D7558F" w:rsidP="00D7558F">
      <w:r>
        <w:t xml:space="preserve">&gt;gkv_1168|gene_NONE|50S ribosomal protein L6 (BL10)    </w:t>
      </w:r>
    </w:p>
    <w:p w:rsidR="00D7558F" w:rsidRDefault="00D7558F" w:rsidP="00D7558F">
      <w:r>
        <w:t>VAIPAGVTATVSGQSIEIKGPKGTLNFKATDDVTLAVEDGAVTVTPRGLSKRARQQWGMSRSMVENLITG</w:t>
      </w:r>
    </w:p>
    <w:p w:rsidR="00D7558F" w:rsidRDefault="00D7558F" w:rsidP="00D7558F">
      <w:r>
        <w:lastRenderedPageBreak/>
        <w:t>VTKGFRKELEITGVGYRANLQGNVLKLSLGYSHDVNFEIPKDVTVTSPKQTEIVIEGIDAQRVGQVAANI</w:t>
      </w:r>
    </w:p>
    <w:p w:rsidR="00D7558F" w:rsidRDefault="00D7558F" w:rsidP="00D7558F">
      <w:r>
        <w:t>REWKAPEPYKGKGIKYKGEFIFRKEGKKK*</w:t>
      </w:r>
    </w:p>
    <w:p w:rsidR="00D7558F" w:rsidRDefault="00D7558F" w:rsidP="00D7558F">
      <w:r>
        <w:t xml:space="preserve">&gt;gkv_1169|gene_NONE|ribosomal protein S8 family protein    </w:t>
      </w:r>
    </w:p>
    <w:p w:rsidR="00D7558F" w:rsidRDefault="00D7558F" w:rsidP="00D7558F">
      <w:r>
        <w:t>MNDPIGDMLTRIRNSQARGRSTVVTPASKLRAWVLDVLLDEGYIRGYESGVDANNQPTFEIGLKYYEGAP</w:t>
      </w:r>
    </w:p>
    <w:p w:rsidR="00D7558F" w:rsidRDefault="00D7558F" w:rsidP="00D7558F">
      <w:r>
        <w:t>VIREIKRVSKPGRRVYMGVKDLPSVRQGLGVSIVSTPKGVMSDAHARAANVGGEVLCTVF*</w:t>
      </w:r>
    </w:p>
    <w:p w:rsidR="00D7558F" w:rsidRDefault="00D7558F" w:rsidP="00D7558F">
      <w:r>
        <w:t xml:space="preserve">&gt;gkv_1170|gene_NONE|ribosomal protein S14p/S29e family protein    </w:t>
      </w:r>
    </w:p>
    <w:p w:rsidR="00D7558F" w:rsidRDefault="00D7558F" w:rsidP="00D7558F">
      <w:r>
        <w:t>MAKKSMVERELKREKLVAQYAEKRAALKAVANDKNASVEERFKASLKLAELPRNSSATRLHNRCQLTGRP</w:t>
      </w:r>
    </w:p>
    <w:p w:rsidR="00D7558F" w:rsidRDefault="00D7558F" w:rsidP="00D7558F">
      <w:r>
        <w:t>HAYYRKLKISRIMLRELGSNGEIPGMVKSSW*</w:t>
      </w:r>
    </w:p>
    <w:p w:rsidR="00D7558F" w:rsidRDefault="00D7558F" w:rsidP="00D7558F">
      <w:r>
        <w:t xml:space="preserve">&gt;gkv_1171|gene_NONE|50S ribosomal protein L5 (BL6)    </w:t>
      </w:r>
    </w:p>
    <w:p w:rsidR="00D7558F" w:rsidRDefault="00D7558F" w:rsidP="00D7558F">
      <w:r>
        <w:t>MLDNATYTPRLKADYTARIRAALKEEFGYKNDMQIPRLDKIVLNIGCGSEAVRDSKKAKSAQEDLSTIAG</w:t>
      </w:r>
    </w:p>
    <w:p w:rsidR="00D7558F" w:rsidRDefault="00D7558F" w:rsidP="00D7558F">
      <w:r>
        <w:t>QKAVVTKAKKSIAGFRVREEMPLGAKVTLRGDRMYEFLDRLITVAMPRIRDFRGVSGKSFDGRGNYATGL</w:t>
      </w:r>
    </w:p>
    <w:p w:rsidR="00D7558F" w:rsidRDefault="00D7558F" w:rsidP="00D7558F">
      <w:r>
        <w:t>KEHIVFPEINFDKIDENWGMDIVICTTANNDAEAKALLKHFNMPFNS*</w:t>
      </w:r>
    </w:p>
    <w:p w:rsidR="00D7558F" w:rsidRDefault="00D7558F" w:rsidP="00D7558F">
      <w:r>
        <w:t xml:space="preserve">&gt;gkv_1172|gene_rplX|ribosomal protein L24    </w:t>
      </w:r>
    </w:p>
    <w:p w:rsidR="00D7558F" w:rsidRDefault="00D7558F" w:rsidP="00D7558F">
      <w:r>
        <w:t>MAAKLRKGDKVVVLTGKDKGKTGEIVSVDPKAGRAIVDGVNVAIRHVKQSQTNQGGRQSKALPLDLSNLA</w:t>
      </w:r>
    </w:p>
    <w:p w:rsidR="00D7558F" w:rsidRDefault="00D7558F" w:rsidP="00D7558F">
      <w:r>
        <w:t>IVDANGKATRVGFREEDGKKVRFAKTTGDAL*</w:t>
      </w:r>
    </w:p>
    <w:p w:rsidR="00D7558F" w:rsidRDefault="00D7558F" w:rsidP="00D7558F">
      <w:r>
        <w:t xml:space="preserve">&gt;gkv_1173|gene_rplN|ribosomal protein L14    </w:t>
      </w:r>
    </w:p>
    <w:p w:rsidR="00D7558F" w:rsidRDefault="00D7558F" w:rsidP="00D7558F">
      <w:r>
        <w:t>VGDIIVVSVKEAIPRGRVKKGDVRKAVVVRTAKEVRREDGTAIRFDRNAAVILNNNMEPVGTRIFGPVVR</w:t>
      </w:r>
    </w:p>
    <w:p w:rsidR="00D7558F" w:rsidRDefault="00D7558F" w:rsidP="00D7558F">
      <w:r>
        <w:t>ELRAKNFMKIISLAPEVL*</w:t>
      </w:r>
    </w:p>
    <w:p w:rsidR="00D7558F" w:rsidRDefault="00D7558F" w:rsidP="00D7558F">
      <w:r>
        <w:t xml:space="preserve">&gt;gkv_1174|gene_NONE|ribosomal protein S17 family protein    </w:t>
      </w:r>
    </w:p>
    <w:p w:rsidR="00D7558F" w:rsidRDefault="00D7558F" w:rsidP="00D7558F">
      <w:r>
        <w:t>MPKRILQGVVTSDKNEQTVTVLVERRFKHPLLQKTVRKSKKYRAHDEANTFKIGDMVRIQECAPKSKTKR</w:t>
      </w:r>
    </w:p>
    <w:p w:rsidR="00D7558F" w:rsidRDefault="00D7558F" w:rsidP="00D7558F">
      <w:r>
        <w:t>WEVIVG*</w:t>
      </w:r>
    </w:p>
    <w:p w:rsidR="00D7558F" w:rsidRDefault="00D7558F" w:rsidP="00D7558F">
      <w:r>
        <w:t xml:space="preserve">&gt;gkv_1175|gene_rpmC|ribosomal protein L29    </w:t>
      </w:r>
    </w:p>
    <w:p w:rsidR="00D7558F" w:rsidRDefault="00D7558F" w:rsidP="00D7558F">
      <w:r>
        <w:t>MKAQELRDKTPEQLREDLGALKKEAFNLRFQQATGQLENSSRIRAVRRDVARVNTILNQKAAAAASEA*</w:t>
      </w:r>
    </w:p>
    <w:p w:rsidR="00D7558F" w:rsidRDefault="00D7558F" w:rsidP="00D7558F">
      <w:r>
        <w:t xml:space="preserve">&gt;gkv_1176|gene_rplP|ribosomal protein L16    </w:t>
      </w:r>
    </w:p>
    <w:p w:rsidR="00D7558F" w:rsidRDefault="00D7558F" w:rsidP="00D7558F">
      <w:r>
        <w:t>MLQPKRTKFRKLHKGRIHGEAKGGSTLAFGTFALKSTEPERVTARQIEAARRAITRYMKRQGRVWIRIFP</w:t>
      </w:r>
    </w:p>
    <w:p w:rsidR="00D7558F" w:rsidRDefault="00D7558F" w:rsidP="00D7558F">
      <w:r>
        <w:t>DTPVTGKPTEVRMGKGKGSIEYWAAKVKPGRILFEIDGVSETIAREALRLGAMKLPVKTRTVVREDW*</w:t>
      </w:r>
    </w:p>
    <w:p w:rsidR="00D7558F" w:rsidRDefault="00D7558F" w:rsidP="00D7558F">
      <w:r>
        <w:t xml:space="preserve">&gt;gkv_1177|gene_rpsC|ribosomal protein S3    </w:t>
      </w:r>
    </w:p>
    <w:p w:rsidR="00D7558F" w:rsidRDefault="00D7558F" w:rsidP="00D7558F">
      <w:r>
        <w:t>MGNKVNPVGMRLQVNRTWDSRWYADTKDYGNLLLEDLKIKDFVRKEAKQAGISHVVIERPHKKCRVTIHA</w:t>
      </w:r>
    </w:p>
    <w:p w:rsidR="00D7558F" w:rsidRDefault="00D7558F" w:rsidP="00D7558F">
      <w:r>
        <w:t>ARPGVIIGKKGADIETLRKKLSALTDSELHLNIVEVRKPELDAALVGESIAQQLERRVSFRRAMKRAVQN</w:t>
      </w:r>
    </w:p>
    <w:p w:rsidR="00D7558F" w:rsidRDefault="00D7558F" w:rsidP="00D7558F">
      <w:r>
        <w:t>AMRMGALGIRVNVAGRLGGAEIARTEWYREGRVPLHTLRADIDYALSEAQTAYGIIGIKVWIFKGEILEH</w:t>
      </w:r>
    </w:p>
    <w:p w:rsidR="00D7558F" w:rsidRDefault="00D7558F" w:rsidP="00D7558F">
      <w:r>
        <w:t>DPQAHDRRITEAQETAAPRGAGGRRGDR*</w:t>
      </w:r>
    </w:p>
    <w:p w:rsidR="00D7558F" w:rsidRDefault="00D7558F" w:rsidP="00D7558F">
      <w:r>
        <w:t xml:space="preserve">&gt;gkv_1178|gene_rplV|ribosomal protein L22    </w:t>
      </w:r>
    </w:p>
    <w:p w:rsidR="00D7558F" w:rsidRDefault="00D7558F" w:rsidP="00D7558F">
      <w:r>
        <w:t>MLRTSPQKLNLVAGLIRGKKVDKALTDLTFSKKRIAQDVKKCLQSAIANAENNHNLDVDNLIVAEAFVGK</w:t>
      </w:r>
    </w:p>
    <w:p w:rsidR="00D7558F" w:rsidRDefault="00D7558F" w:rsidP="00D7558F">
      <w:r>
        <w:t>NLVMKRGRPRARGRFGKIMKPFSEITITVRQVEEKA*</w:t>
      </w:r>
    </w:p>
    <w:p w:rsidR="00D7558F" w:rsidRDefault="00D7558F" w:rsidP="00D7558F">
      <w:r>
        <w:t xml:space="preserve">&gt;gkv_1179|gene_rpsS|ribosomal protein S19    </w:t>
      </w:r>
    </w:p>
    <w:p w:rsidR="00D7558F" w:rsidRDefault="00D7558F" w:rsidP="00D7558F">
      <w:r>
        <w:t>MARSVWKGPFVDAYVLKKAEASRQSGRSEVIKIWSRRSTILPQFVGLTFGVYNGHKHIPVAVTEEMIGQK</w:t>
      </w:r>
    </w:p>
    <w:p w:rsidR="00D7558F" w:rsidRDefault="00D7558F" w:rsidP="00D7558F">
      <w:r>
        <w:t>FGEYSPTRTYYGHAADKKAKRK*</w:t>
      </w:r>
    </w:p>
    <w:p w:rsidR="00D7558F" w:rsidRDefault="00D7558F" w:rsidP="00D7558F">
      <w:r>
        <w:t xml:space="preserve">&gt;gkv_1180|gene_rplB|ribosomal protein L2    </w:t>
      </w:r>
    </w:p>
    <w:p w:rsidR="00D7558F" w:rsidRDefault="00D7558F" w:rsidP="00D7558F">
      <w:r>
        <w:t>MWHKGGGAKRLYRIVDFKRRKFDVAATVERIEYDPNRTAFIALIKYEDGEQAYILAPQRLAVGDQVVAGA</w:t>
      </w:r>
    </w:p>
    <w:p w:rsidR="00D7558F" w:rsidRDefault="00D7558F" w:rsidP="00D7558F">
      <w:r>
        <w:t>KTDVKPGNAMPFSGMPIGTIVHNVELKAGKGGQLARAAGTYAQFVGRDGGYAQIRLSSGELRLVRQECMA</w:t>
      </w:r>
    </w:p>
    <w:p w:rsidR="00D7558F" w:rsidRDefault="00D7558F" w:rsidP="00D7558F">
      <w:r>
        <w:t>TVGAVSNPDNSNQNLGKAGRKRHMGVRPTVRGVSMNPIDHPHGGGEGRTSGGRHPVTPWGKGTKGTRTRN</w:t>
      </w:r>
    </w:p>
    <w:p w:rsidR="00D7558F" w:rsidRDefault="00D7558F" w:rsidP="00D7558F">
      <w:r>
        <w:t>KNKASSKLILRSRHAKKGR*</w:t>
      </w:r>
    </w:p>
    <w:p w:rsidR="00D7558F" w:rsidRDefault="00D7558F" w:rsidP="00D7558F">
      <w:r>
        <w:t xml:space="preserve">&gt;gkv_1181|gene_NONE|hypothetical protein    </w:t>
      </w:r>
    </w:p>
    <w:p w:rsidR="00D7558F" w:rsidRDefault="00D7558F" w:rsidP="00D7558F">
      <w:r>
        <w:lastRenderedPageBreak/>
        <w:t>VPHRDASGIVPATRLGQALGEGLDRATFPKLRTVDQNQPTLARRRRFIRLQCHASVFRLLCGQSCPTREG</w:t>
      </w:r>
    </w:p>
    <w:p w:rsidR="00D7558F" w:rsidRDefault="00D7558F" w:rsidP="00D7558F">
      <w:r>
        <w:t>PRRSR*</w:t>
      </w:r>
    </w:p>
    <w:p w:rsidR="00D7558F" w:rsidRDefault="00D7558F" w:rsidP="00D7558F">
      <w:r>
        <w:t xml:space="preserve">&gt;gkv_1182|gene_NONE|ribosomal protein L23 family protein    </w:t>
      </w:r>
    </w:p>
    <w:p w:rsidR="00D7558F" w:rsidRDefault="00D7558F" w:rsidP="00D7558F">
      <w:r>
        <w:t>MTAKPEQYDVIRKPIITEKATLASESNAVVFEVAIDATKPQIKGAVEALFGVKVKAVNTTITKGKVKRFR</w:t>
      </w:r>
    </w:p>
    <w:p w:rsidR="00D7558F" w:rsidRDefault="00D7558F" w:rsidP="00D7558F">
      <w:r>
        <w:t>GQLGTRKDVKKAYVTLVEGNTIDVSTGL*</w:t>
      </w:r>
    </w:p>
    <w:p w:rsidR="00D7558F" w:rsidRDefault="00D7558F" w:rsidP="00D7558F">
      <w:r>
        <w:t xml:space="preserve">&gt;gkv_1183|gene_NONE|50S ribosomal protein L4 (BL4)    </w:t>
      </w:r>
    </w:p>
    <w:p w:rsidR="00D7558F" w:rsidRDefault="00D7558F" w:rsidP="00D7558F">
      <w:r>
        <w:t>MKIDAINLDGGAAGSVELNDAIFALEPRADILHRLVRWQRARAQQGTHKVLGKSEVSYSTKKIYRQKGTG</w:t>
      </w:r>
    </w:p>
    <w:p w:rsidR="00D7558F" w:rsidRDefault="00D7558F" w:rsidP="00D7558F">
      <w:r>
        <w:t>GARHGSKKAPIFRHGGVYKGPTPRSHEHDLTKKFRALGLKHALSAKAKAGELVVIEAATVAEAKTALLAK</w:t>
      </w:r>
    </w:p>
    <w:p w:rsidR="00D7558F" w:rsidRDefault="00D7558F" w:rsidP="00D7558F">
      <w:r>
        <w:t>QLSNLGWKRALVIDGAAVDEGFARAARNIANLDILPSMGANVYDILRSDTLVLTKAAVEALEARLK*</w:t>
      </w:r>
    </w:p>
    <w:p w:rsidR="00D7558F" w:rsidRDefault="00D7558F" w:rsidP="00D7558F">
      <w:r>
        <w:t xml:space="preserve">&gt;gkv_1184|gene_NONE|ribosomal protein L3 family protein    </w:t>
      </w:r>
    </w:p>
    <w:p w:rsidR="00D7558F" w:rsidRDefault="00D7558F" w:rsidP="00D7558F">
      <w:r>
        <w:t>MTNLRSGTIAKKIGMTRLFLEDGRQVPVTVLQFENLQVVAQRTVEKDGYTAVQLGAGTAKAKNVTQPMRG</w:t>
      </w:r>
    </w:p>
    <w:p w:rsidR="00D7558F" w:rsidRDefault="00D7558F" w:rsidP="00D7558F">
      <w:r>
        <w:t>HFAAAKVEPKRKLAEFRVTPENLIPVGAEIIADHYVAGQFVDISGTSIGKGFAGVMKRHNFGGLRASHGV</w:t>
      </w:r>
    </w:p>
    <w:p w:rsidR="00D7558F" w:rsidRDefault="00D7558F" w:rsidP="00D7558F">
      <w:r>
        <w:t>SVSHRSHGSVGQCQDPGRIFKGKKMAGHMGSARVTTQNLQVIRTDSTRGLVMVKGAVPGNKGGWVTIKDA</w:t>
      </w:r>
    </w:p>
    <w:p w:rsidR="00D7558F" w:rsidRDefault="00D7558F" w:rsidP="00D7558F">
      <w:r>
        <w:t>VKKKPAENIAFPAALRDTAVAVEGGEQ*</w:t>
      </w:r>
    </w:p>
    <w:p w:rsidR="00D7558F" w:rsidRDefault="00D7558F" w:rsidP="00D7558F">
      <w:r>
        <w:t xml:space="preserve">&gt;gkv_1185|gene_rpsJ|ribosomal protein S10    </w:t>
      </w:r>
    </w:p>
    <w:p w:rsidR="00D7558F" w:rsidRDefault="00D7558F" w:rsidP="00D7558F">
      <w:r>
        <w:t>MASSSQTIRIRLKAFDYRVLDASTAEIVSTAKRTGASVRGPIPLPNKIEKFTVLRGPHIDKKSRDQFEIR</w:t>
      </w:r>
    </w:p>
    <w:p w:rsidR="00D7558F" w:rsidRDefault="00D7558F" w:rsidP="00D7558F">
      <w:r>
        <w:t>THKRLLDIVDPTPQTVDALMKLDLAAGVDVEIKV*</w:t>
      </w:r>
    </w:p>
    <w:p w:rsidR="00D7558F" w:rsidRDefault="00D7558F" w:rsidP="00D7558F">
      <w:r>
        <w:t xml:space="preserve">&gt;gkv_1186|gene_NONE|hypothetical protein    </w:t>
      </w:r>
    </w:p>
    <w:p w:rsidR="00D7558F" w:rsidRDefault="00D7558F" w:rsidP="00D7558F">
      <w:r>
        <w:t>LARRCHFSAFRGYRLRGEWAGLHSHIEPKFVCAQGGFFPPCQDPFYGAVSETVKK*</w:t>
      </w:r>
    </w:p>
    <w:p w:rsidR="00D7558F" w:rsidRDefault="00D7558F" w:rsidP="00D7558F">
      <w:r>
        <w:t xml:space="preserve">&gt;gkv_1187|gene_tuf|translation elongation factor Tu    </w:t>
      </w:r>
    </w:p>
    <w:p w:rsidR="00D7558F" w:rsidRDefault="00D7558F" w:rsidP="00D7558F">
      <w:r>
        <w:t>MAKAKFERNKPHVNIGTIGHVDHGKTTLTAAITKYFGEFRAYDQIDGAPEERARGITISTAHVEYETEAR</w:t>
      </w:r>
    </w:p>
    <w:p w:rsidR="00D7558F" w:rsidRDefault="00D7558F" w:rsidP="00D7558F">
      <w:r>
        <w:t>HYAHVDCPGHADYVKNMITGAAQMDGAILVCAASDGPMPQTREHILLGRQVGIPYMVCYMNKVDLVDDAE</w:t>
      </w:r>
    </w:p>
    <w:p w:rsidR="00D7558F" w:rsidRDefault="00D7558F" w:rsidP="00D7558F">
      <w:r>
        <w:t>LLELVEMEIRELFSSYEYPGDDIPIIQGSAHQALIGERKDIGEDSVRALMAAVDTYIPTPARAVDQPFLM</w:t>
      </w:r>
    </w:p>
    <w:p w:rsidR="00D7558F" w:rsidRDefault="00D7558F" w:rsidP="00D7558F">
      <w:r>
        <w:t>PIEDVFSISGRGTVVTGRVERGVINVGDEVEIVGIRDTKKSTCTGVEMFRKLLDRGEAGDNVGILLRGID</w:t>
      </w:r>
    </w:p>
    <w:p w:rsidR="00D7558F" w:rsidRDefault="00D7558F" w:rsidP="00D7558F">
      <w:r>
        <w:t>REGVERGQVLVKPKSVTPHTEFEAEAYILTKEEGGRHTPFFANYRPQFYFRTTDVTGTVELPEGTEMVMP</w:t>
      </w:r>
    </w:p>
    <w:p w:rsidR="00D7558F" w:rsidRDefault="00D7558F" w:rsidP="00D7558F">
      <w:r>
        <w:t>GDNLKFNVTLIAPIAMEEKLRFAIREGGRTVGAGVVARIIK*</w:t>
      </w:r>
    </w:p>
    <w:p w:rsidR="00D7558F" w:rsidRDefault="00D7558F" w:rsidP="00D7558F">
      <w:r>
        <w:t xml:space="preserve">&gt;gkv_1188|gene_fusA|translation elongation factor G    </w:t>
      </w:r>
    </w:p>
    <w:p w:rsidR="00D7558F" w:rsidRDefault="00D7558F" w:rsidP="00D7558F">
      <w:r>
        <w:t>MARDYPLNLYRNFGIMAHIDAGKTTTTERILYYTGKSHKIGEVHDGAATMDWMEQEQERGITITSAATTT</w:t>
      </w:r>
    </w:p>
    <w:p w:rsidR="00D7558F" w:rsidRDefault="00D7558F" w:rsidP="00D7558F">
      <w:r>
        <w:t>FWEQTYNGKDPISEKHRFNIIDTPGHVDFTIEVERSLAVLDGAVALLDANAGVEPQTETVWRQADRYKVP</w:t>
      </w:r>
    </w:p>
    <w:p w:rsidR="00D7558F" w:rsidRDefault="00D7558F" w:rsidP="00D7558F">
      <w:r>
        <w:t>RIVFVNKMDKIGADFQKCLDMIKDRTGATPAPVAFPIGAEDKLEGIVDLLTMEEWVWEGEDLGASWVHRP</w:t>
      </w:r>
    </w:p>
    <w:p w:rsidR="00D7558F" w:rsidRDefault="00D7558F" w:rsidP="00D7558F">
      <w:r>
        <w:t>IRDELKDEAETRRATLVELAVEMDDAAMEAYLEGNEPSTDELRKLIRKGTLAMAFVPVLAGSAFKNKGVQ</w:t>
      </w:r>
    </w:p>
    <w:p w:rsidR="00D7558F" w:rsidRDefault="00D7558F" w:rsidP="00D7558F">
      <w:r>
        <w:t>PLLNAVIDYLPGPLDVPAYMGFKPGDEEEIRNIPRSADDAQPFSALAFKIMNDPFVGSLTFTRIYSGVLK</w:t>
      </w:r>
    </w:p>
    <w:p w:rsidR="00D7558F" w:rsidRDefault="00D7558F" w:rsidP="00D7558F">
      <w:r>
        <w:t>KGDQLINSTKGKRERVGRMMMMHAINREEIDEAFAGDIIALAGLKETTTGDTLCDPANPVVLETMTFPEP</w:t>
      </w:r>
    </w:p>
    <w:p w:rsidR="00D7558F" w:rsidRDefault="00D7558F" w:rsidP="00D7558F">
      <w:r>
        <w:t>VIEIAVEPKSKADQEKMGLALQRLAAEDPSFRVETDLESGQTIMKGMGELHLDILVDRMRREFKVEANIG</w:t>
      </w:r>
    </w:p>
    <w:p w:rsidR="00D7558F" w:rsidRDefault="00D7558F" w:rsidP="00D7558F">
      <w:r>
        <w:t>APQVAYRETISGPADLDYTHKKQTGGTGQFARVKLEIRPTEPGEGYSFESKIVGGAVPKEYIPGVEKGIK</w:t>
      </w:r>
    </w:p>
    <w:p w:rsidR="00D7558F" w:rsidRDefault="00D7558F" w:rsidP="00D7558F">
      <w:r>
        <w:t>SVMDSGPLAGFPVIDFKVALVDGAYHDVDSSVLAFEIATRAAMREGLKKAGAKLLEPVMKVEVVTPDEYT</w:t>
      </w:r>
    </w:p>
    <w:p w:rsidR="00D7558F" w:rsidRDefault="00D7558F" w:rsidP="00D7558F">
      <w:r>
        <w:t>GSIIGDLTSRRGMVQGQDTRGNAIVINAMVPLANMFGYINNLRSMSSGRAQFTMLFDHYEAVPENISQEI</w:t>
      </w:r>
    </w:p>
    <w:p w:rsidR="00D7558F" w:rsidRDefault="00D7558F" w:rsidP="00D7558F">
      <w:r>
        <w:t>QKKYA*</w:t>
      </w:r>
    </w:p>
    <w:p w:rsidR="00D7558F" w:rsidRDefault="00D7558F" w:rsidP="00D7558F">
      <w:r>
        <w:t xml:space="preserve">&gt;gkv_1189|gene_rpsG|ribosomal protein S7    </w:t>
      </w:r>
    </w:p>
    <w:p w:rsidR="00D7558F" w:rsidRDefault="00D7558F" w:rsidP="00D7558F">
      <w:r>
        <w:t>MSRRHAAEKREVLPDAKFGDRVVSKFMNNLMVDGKKSVAERIVYNAFDRVEGRAKKAPVEVFHEALDNIK</w:t>
      </w:r>
    </w:p>
    <w:p w:rsidR="00D7558F" w:rsidRDefault="00D7558F" w:rsidP="00D7558F">
      <w:r>
        <w:t>PSVEVRSRRVGGATYQVPVEVRPERREALAIRWLIDASKKRNENTMEERLAGELMDASNNRGAAVKKRED</w:t>
      </w:r>
    </w:p>
    <w:p w:rsidR="00D7558F" w:rsidRDefault="00D7558F" w:rsidP="00D7558F">
      <w:r>
        <w:t>THKMADANKAFSHYRW*</w:t>
      </w:r>
    </w:p>
    <w:p w:rsidR="00D7558F" w:rsidRDefault="00D7558F" w:rsidP="00D7558F">
      <w:r>
        <w:t xml:space="preserve">&gt;gkv_1190|gene_rpsL|ribosomal protein S12    </w:t>
      </w:r>
    </w:p>
    <w:p w:rsidR="00D7558F" w:rsidRDefault="00D7558F" w:rsidP="00D7558F">
      <w:r>
        <w:t>MRKVAKVRLTNSFEVISYIPGESHNLQEHSVVLIRGGRVKDLPGVRYHILRGVLDTQGVKNRKQRRSKYG</w:t>
      </w:r>
    </w:p>
    <w:p w:rsidR="00D7558F" w:rsidRDefault="00D7558F" w:rsidP="00D7558F">
      <w:r>
        <w:lastRenderedPageBreak/>
        <w:t>AKRPK*</w:t>
      </w:r>
    </w:p>
    <w:p w:rsidR="00D7558F" w:rsidRDefault="00D7558F" w:rsidP="00D7558F">
      <w:r>
        <w:t xml:space="preserve">&gt;gkv_1191|gene_NONE|conserved hypothetical protein    </w:t>
      </w:r>
    </w:p>
    <w:p w:rsidR="00D7558F" w:rsidRDefault="00D7558F" w:rsidP="00D7558F">
      <w:r>
        <w:t>MADMKSNLRGAGLMAAGMASFAASDTVMKVLGGTYPLFQLLLLRGLGVMLLLGGVCLLRGYFRLKISPRD</w:t>
      </w:r>
    </w:p>
    <w:p w:rsidR="00D7558F" w:rsidRDefault="00D7558F" w:rsidP="00D7558F">
      <w:r>
        <w:t>AWFMFLRVMGEVGAAWLFLTALFSMNYADALAILQALPLVVTLGAALFLGERLSAARIAVIIVGFFGVMV</w:t>
      </w:r>
    </w:p>
    <w:p w:rsidR="00D7558F" w:rsidRDefault="00D7558F" w:rsidP="00D7558F">
      <w:r>
        <w:t>IIRPGGSAFSWYALLVVLSVISVALRDLASRKMSEQIPTVYASFIGAAGVTLSALIAAFGTPFVPMPAHD</w:t>
      </w:r>
    </w:p>
    <w:p w:rsidR="00D7558F" w:rsidRDefault="00D7558F" w:rsidP="00D7558F">
      <w:r>
        <w:t>SLLLTIAVVGIAGGYVGTLAGVRVGDISFVAPFRYTSLLTMIIASVMVFGIFPDIWTLLGATIVVASGLM</w:t>
      </w:r>
    </w:p>
    <w:p w:rsidR="00D7558F" w:rsidRDefault="00D7558F" w:rsidP="00D7558F">
      <w:r>
        <w:t>SLWVEQRIARALDAGARLGAG*</w:t>
      </w:r>
    </w:p>
    <w:p w:rsidR="00D7558F" w:rsidRDefault="00D7558F" w:rsidP="00D7558F">
      <w:r>
        <w:t xml:space="preserve">&gt;gkv_1192|gene_NONE|hypothetical protein    </w:t>
      </w:r>
    </w:p>
    <w:p w:rsidR="00D7558F" w:rsidRDefault="00D7558F" w:rsidP="00D7558F">
      <w:r>
        <w:t>MISLAVTFVCRFSYLGDGGFQVEHESLEARAAFLYDRKRLLQRFAWFEHVTLPAIRYQTDPNFTFLLMTG</w:t>
      </w:r>
    </w:p>
    <w:p w:rsidR="00D7558F" w:rsidRDefault="00D7558F" w:rsidP="00D7558F">
      <w:r>
        <w:t>DSLPDWALEKLRALLADVPQAVIMQLPPMRHRDACHQAMTDLAPIEGATHYALTRLDDDDAVALDYVERL</w:t>
      </w:r>
    </w:p>
    <w:p w:rsidR="00D7558F" w:rsidRDefault="00D7558F" w:rsidP="00D7558F">
      <w:r>
        <w:t>RLDFGPDLQRFWARNRMLALDYTRGMVLEQGADDGAPLDPRIMQLATAGLALIFGPHRRADLFRFAHHKL</w:t>
      </w:r>
    </w:p>
    <w:p w:rsidR="00D7558F" w:rsidRDefault="00D7558F" w:rsidP="00D7558F">
      <w:r>
        <w:t>AGRMTVLSQEDDVMFVRGVHGQNDSNASGQRGLPWEIVEIDLDETLIARFAIERANLAAALKAAELS*</w:t>
      </w:r>
    </w:p>
    <w:p w:rsidR="00D7558F" w:rsidRDefault="00D7558F" w:rsidP="00D7558F">
      <w:r>
        <w:t>&gt;gkv_1193|gene_rpoC|DNA-directed RNA polymerase, beta' subunit|</w:t>
      </w:r>
    </w:p>
    <w:p w:rsidR="00D7558F" w:rsidRDefault="00D7558F" w:rsidP="00D7558F">
      <w:r>
        <w:t>MNQELTNNPFNPLTPAKAFDEIKISLASPERILSWSYGEIKKPETINYRTFKPERDGLFCARIFGPIKDY</w:t>
      </w:r>
    </w:p>
    <w:p w:rsidR="00D7558F" w:rsidRDefault="00D7558F" w:rsidP="00D7558F">
      <w:r>
        <w:t>ECLCGKYKRMKYKGVVCEKCGVEVTLQKVRRERMGHIELAAPVAHIWFLKSLPSRIGLVLDMTLRDLERV</w:t>
      </w:r>
    </w:p>
    <w:p w:rsidR="00D7558F" w:rsidRDefault="00D7558F" w:rsidP="00D7558F">
      <w:r>
        <w:t>LYFENYVVIEPGLTDLSYGQLLTEEQYMDAQDQFGLDSFTANIGAEAIRELLAAIDLEALAEELRAELKE</w:t>
      </w:r>
    </w:p>
    <w:p w:rsidR="00D7558F" w:rsidRDefault="00D7558F" w:rsidP="00D7558F">
      <w:r>
        <w:t>ATGELKPKKIIKRLKIVESFVESGNRPEWMIMTVIPVIPPELRPLVPLDGGRFATSDLNDLYRRVINRNN</w:t>
      </w:r>
    </w:p>
    <w:p w:rsidR="00D7558F" w:rsidRDefault="00D7558F" w:rsidP="00D7558F">
      <w:r>
        <w:t>RLKRLIELRAPDIIVRNEKRMLQESVDALFDNGRRGRVITGANKRPLKSLSDMLKGKQGRFRQNLLGKRV</w:t>
      </w:r>
    </w:p>
    <w:p w:rsidR="00D7558F" w:rsidRDefault="00D7558F" w:rsidP="00D7558F">
      <w:r>
        <w:t>DFSGRSVIVTGPELKLHQCGLPKKMALELFKPFIYSRLEAKGLSSTVKQAKKLVEKERPEVWDILDEVIR</w:t>
      </w:r>
    </w:p>
    <w:p w:rsidR="00D7558F" w:rsidRDefault="00D7558F" w:rsidP="00D7558F">
      <w:r>
        <w:t>EHPVFLNRAPTLHRLGIQAFEPTLIEGKAIQLHPLVCSAFNADFDGDQMAVHVPLSLEAQLEARVLMMST</w:t>
      </w:r>
    </w:p>
    <w:p w:rsidR="00D7558F" w:rsidRDefault="00D7558F" w:rsidP="00D7558F">
      <w:r>
        <w:t>NNVLSPANGAPIIVPSQDMVLGLYYTTIMREGMLGEGMSFTSVDEVELALAAGQVHLHAKISARMPQIDS</w:t>
      </w:r>
    </w:p>
    <w:p w:rsidR="00D7558F" w:rsidRDefault="00D7558F" w:rsidP="00D7558F">
      <w:r>
        <w:t>EGNEVITRFETTPGRLRLGSLLPKNNKAPFELVNRLLRKKDVQNVIDTVYRYCGQKESVIFCDQIMGAGF</w:t>
      </w:r>
    </w:p>
    <w:p w:rsidR="00D7558F" w:rsidRDefault="00D7558F" w:rsidP="00D7558F">
      <w:r>
        <w:t>REAFRAGISFGKDDMVVPDTKWTLVDETRDQVKDFEQQYMDGLITQGEKYNKVVDAWSKCNDRVTNAMMD</w:t>
      </w:r>
    </w:p>
    <w:p w:rsidR="00D7558F" w:rsidRDefault="00D7558F" w:rsidP="00D7558F">
      <w:r>
        <w:t>TISAPHFDANGAEEEPNSVYMMAHSGARGSVTQMKQLGGMRGLMAKPSGEIIETPIISNFKEGLTVLEYF</w:t>
      </w:r>
    </w:p>
    <w:p w:rsidR="00D7558F" w:rsidRDefault="00D7558F" w:rsidP="00D7558F">
      <w:r>
        <w:t>NSTHGARKGLSDTALKTANSGYLTRRLVDVAQDCIIRIDDCGTDRAITATAAVNDGEVISSLGERVLGRV</w:t>
      </w:r>
    </w:p>
    <w:p w:rsidR="00D7558F" w:rsidRDefault="00D7558F" w:rsidP="00D7558F">
      <w:r>
        <w:t>SADDVLRPGTDEVIVRAGELIDERRADMIETAHVNKMRIRSPLTCDADDGICAKCYGRDLARGTLVNIGE</w:t>
      </w:r>
    </w:p>
    <w:p w:rsidR="00D7558F" w:rsidRDefault="00D7558F" w:rsidP="00D7558F">
      <w:r>
        <w:t>AVGIIAAQSIGEPGTQLTMRTFHIGGVAMGGQKSFLEASQSGRIEFRDAQLIENTQGEQIVMGRNMILAI</w:t>
      </w:r>
    </w:p>
    <w:p w:rsidR="00D7558F" w:rsidRDefault="00D7558F" w:rsidP="00D7558F">
      <w:r>
        <w:t>MDETGEERAQHKVGYGSKVFVKDGQIIARADKLFEWDPYTLPIIAEKAGTIRLTDLVAGLSLREDTDEAT</w:t>
      </w:r>
    </w:p>
    <w:p w:rsidR="00D7558F" w:rsidRDefault="00D7558F" w:rsidP="00D7558F">
      <w:r>
        <w:t>GMTQRIVSDWRSVPRGSDLKPEIFVVDGEGNPVRNDAGHPVSYPMSVDAILSLEDGQTVSAGDVVARIPR</w:t>
      </w:r>
    </w:p>
    <w:p w:rsidR="00D7558F" w:rsidRDefault="00D7558F" w:rsidP="00D7558F">
      <w:r>
        <w:t>EGAKTKDITGGLPRVAELFEARRPKDHAIIAEIDGYVRFGKDYKNKRRISIEPAEDGADRVEYMLPKGKH</w:t>
      </w:r>
    </w:p>
    <w:p w:rsidR="00D7558F" w:rsidRDefault="00D7558F" w:rsidP="00D7558F">
      <w:r>
        <w:t>IPVQEGDFIRRGDYIMDGNPAPHDILAILGVEALADYMINEVQEVYRLQGVKINDKHIEVIVRQMLQKWE</w:t>
      </w:r>
    </w:p>
    <w:p w:rsidR="00D7558F" w:rsidRDefault="00D7558F" w:rsidP="00D7558F">
      <w:r>
        <w:t>ISDSGDTTLLKGETVDKIEFDEANEKAMARGGRPAQGEPILLGITKASLQTRSFISAASFQETTRVLTEA</w:t>
      </w:r>
    </w:p>
    <w:p w:rsidR="00D7558F" w:rsidRDefault="00D7558F" w:rsidP="00D7558F">
      <w:r>
        <w:t>AVQGKRDKLVGLKENVIVGRLIPAGTGGATSRIRRIAADRDGAVIAERRDEAEAAVALVAPSLRGQD*</w:t>
      </w:r>
    </w:p>
    <w:p w:rsidR="00D7558F" w:rsidRDefault="00D7558F" w:rsidP="00D7558F">
      <w:r>
        <w:t>&gt;gkv_1194|gene_rpoB|DNA-directed RNA polymerase, beta subunit|</w:t>
      </w:r>
    </w:p>
    <w:p w:rsidR="00D7558F" w:rsidRDefault="00D7558F" w:rsidP="00D7558F">
      <w:r>
        <w:t>MAQSFLGQKRLRKSYGKIREVLEMPNLIEVQKSSYDLFLKSGDADKPQDGEGIQGVFQSVFPIKDFNDTA</w:t>
      </w:r>
    </w:p>
    <w:p w:rsidR="00D7558F" w:rsidRDefault="00D7558F" w:rsidP="00D7558F">
      <w:r>
        <w:t>VLEFVKYELEKPKYDVEECQARDMTYSAQLKVTLRLIVFDISEDTGMRSVKDIKEQDVYMGDIPLMTQNG</w:t>
      </w:r>
    </w:p>
    <w:p w:rsidR="00D7558F" w:rsidRDefault="00D7558F" w:rsidP="00D7558F">
      <w:r>
        <w:t>TFVVNGTERVIVSQMHRSPGVFFDHDKGKTHSSGKLLFACRIIPYRGSWLDFEFDAKDLVFARIDRRRKL</w:t>
      </w:r>
    </w:p>
    <w:p w:rsidR="00D7558F" w:rsidRDefault="00D7558F" w:rsidP="00D7558F">
      <w:r>
        <w:t>PVTTLLYALGMDQEGIMDAYYDTVEYRLEAKSKGWITKFFPERVRGTRPTYDLVDAASGEVILEAGEKAT</w:t>
      </w:r>
    </w:p>
    <w:p w:rsidR="00D7558F" w:rsidRDefault="00D7558F" w:rsidP="00D7558F">
      <w:r>
        <w:t>PRMVKKWIDEGKVTDLLVPFEHILGKFVAKDIINEDNGAIYVEAGDELLLERNRDGEITGGSLQELLEAG</w:t>
      </w:r>
    </w:p>
    <w:p w:rsidR="00D7558F" w:rsidRDefault="00D7558F" w:rsidP="00D7558F">
      <w:r>
        <w:t>FTTVPVLDIDNVNVGAYIRNTMAADKNMGREGALMDIYRVMRPGEPPTVEAASDLFETLFFDSERYDLSA</w:t>
      </w:r>
    </w:p>
    <w:p w:rsidR="00D7558F" w:rsidRDefault="00D7558F" w:rsidP="00D7558F">
      <w:r>
        <w:t>VGRVKMNMRLDLDVADTVRTLRRDDIISCIKALVELRDGKGEIDDIDHLGNRRVRSVGELMENQYRVGLL</w:t>
      </w:r>
    </w:p>
    <w:p w:rsidR="00D7558F" w:rsidRDefault="00D7558F" w:rsidP="00D7558F">
      <w:r>
        <w:t>RMERAIKERMSSGTPAIDTAMPQDLINAKPAAAAVREFFGSSQLSQFMDQTNPLSEVTHKRRLSALGPGG</w:t>
      </w:r>
    </w:p>
    <w:p w:rsidR="00D7558F" w:rsidRDefault="00D7558F" w:rsidP="00D7558F">
      <w:r>
        <w:t>LTRERAGFEVRDVHPTHYGRMCPIETPEGPNIGLINSLATYARVNKYGFIETPYRKVVEGKVTDDVQYMS</w:t>
      </w:r>
    </w:p>
    <w:p w:rsidR="00D7558F" w:rsidRDefault="00D7558F" w:rsidP="00D7558F">
      <w:r>
        <w:lastRenderedPageBreak/>
        <w:t>ATEEMRHTIAQANAILDDEGRFVDELVDTRQAGDYTLATRETVDLIDVSPKQLVSVAASLIPFLENDDAN</w:t>
      </w:r>
    </w:p>
    <w:p w:rsidR="00D7558F" w:rsidRDefault="00D7558F" w:rsidP="00D7558F">
      <w:r>
        <w:t>RALMGSNMQRQAVPLLRAEAPLIGTGIESVVARDSGAAIMARRAGVVDQVDAQRVVIRATEDLSLGDAGV</w:t>
      </w:r>
    </w:p>
    <w:p w:rsidR="00D7558F" w:rsidRDefault="00D7558F" w:rsidP="00D7558F">
      <w:r>
        <w:t>DIYRLRKFQRSNQDTCINQRPLVKVGDLVGKGEVIADGPSTEMGELALGKNIVVAFMPWNGYNYEDSILI</w:t>
      </w:r>
    </w:p>
    <w:p w:rsidR="00D7558F" w:rsidRDefault="00D7558F" w:rsidP="00D7558F">
      <w:r>
        <w:t>SERIVSEDVYTSIHIEEFEVAARDTKLGPEEITRDIPNVGEEALRNLDEAGIVYIGAHVGPGDILVGKIT</w:t>
      </w:r>
    </w:p>
    <w:p w:rsidR="00D7558F" w:rsidRDefault="00D7558F" w:rsidP="00D7558F">
      <w:r>
        <w:t>PKGESPMTPEEKLLRAIFGEKASDVRDTSLRLPPGNYGTIVEVRVFNRHGVDKDERALQIEREEIESLSR</w:t>
      </w:r>
    </w:p>
    <w:p w:rsidR="00D7558F" w:rsidRDefault="00D7558F" w:rsidP="00D7558F">
      <w:r>
        <w:t>DRDDELAILDRNIYARLKQVLLGKMAVKGPKGFKANTQVTEEVLGEFSRGQWWQLAVEDEDDAKIVEALN</w:t>
      </w:r>
    </w:p>
    <w:p w:rsidR="00D7558F" w:rsidRDefault="00D7558F" w:rsidP="00D7558F">
      <w:r>
        <w:t>EQYENQKKQLDARFEDKVEKVRRGDDLPPGVMKMVKVFVAVKRKLQPGDKMAGRHGNKGVISRVVPAEDM</w:t>
      </w:r>
    </w:p>
    <w:p w:rsidR="00D7558F" w:rsidRDefault="00D7558F" w:rsidP="00D7558F">
      <w:r>
        <w:t>PFLADGTPVDFCLNPLGVPSRMNVGQILETHMGWASRALGLQIDEALKGYRRSGDLTPVKDALRFAYGDE</w:t>
      </w:r>
    </w:p>
    <w:p w:rsidR="00D7558F" w:rsidRDefault="00D7558F" w:rsidP="00D7558F">
      <w:r>
        <w:t>VYAEGFETASEAVFLERAENATRGVPIATPVFDGAKEADINDALARAGFDTSGQSVLFDGRTGEQFARKV</w:t>
      </w:r>
    </w:p>
    <w:p w:rsidR="00D7558F" w:rsidRDefault="00D7558F" w:rsidP="00D7558F">
      <w:r>
        <w:t>TVGVKYMLKLHHLVDDKIHARSTGPYSLVTQQPLGGKAQFGGQRFGEMEVWALEAYGAAYTLQEMLTVKS</w:t>
      </w:r>
    </w:p>
    <w:p w:rsidR="00D7558F" w:rsidRDefault="00D7558F" w:rsidP="00D7558F">
      <w:r>
        <w:t>DDVAGRTKVYESIVKGEDNFEAGVPESFNVLVKEVRGLGLNMELLDAEDDA*</w:t>
      </w:r>
    </w:p>
    <w:p w:rsidR="00D7558F" w:rsidRDefault="00D7558F" w:rsidP="00D7558F">
      <w:r>
        <w:t xml:space="preserve">&gt;gkv_1195|gene_rplL|ribosomal protein L7/L12    </w:t>
      </w:r>
    </w:p>
    <w:p w:rsidR="00D7558F" w:rsidRDefault="00D7558F" w:rsidP="00D7558F">
      <w:r>
        <w:t>MADLKKLAEEIVALTLLQAQELKQILKDEYGIEPAAGGAVVMAGPAAAGEAAEEKTEFDVVLKDAGANKI</w:t>
      </w:r>
    </w:p>
    <w:p w:rsidR="00D7558F" w:rsidRDefault="00D7558F" w:rsidP="00D7558F">
      <w:r>
        <w:t>NVIKEVRAITGLGLKEAKDLVEAGGKVKEGAAKAEAEEIKKKLEEAGAKVELA*</w:t>
      </w:r>
    </w:p>
    <w:p w:rsidR="00D7558F" w:rsidRDefault="00D7558F" w:rsidP="00D7558F">
      <w:r>
        <w:t xml:space="preserve">&gt;gkv_1196|gene_NONE|ribosomal protein L10 family protein    </w:t>
      </w:r>
    </w:p>
    <w:p w:rsidR="00D7558F" w:rsidRDefault="00D7558F" w:rsidP="00D7558F">
      <w:r>
        <w:t>MQDLRAKMRDVGGSVRVAKNKLAKIALQGKPCESIADYLTGMTVISYSEDPVAAAKVVDAYAKTNDKLVI</w:t>
      </w:r>
    </w:p>
    <w:p w:rsidR="00D7558F" w:rsidRDefault="00D7558F" w:rsidP="00D7558F">
      <w:r>
        <w:t>LGGAMGDSALDPAGVKAVAQLPSREELIAQVVSCIGAPASNIAGAIGAPASNIASILSTIEEKAA*</w:t>
      </w:r>
    </w:p>
    <w:p w:rsidR="00D7558F" w:rsidRDefault="00D7558F" w:rsidP="00D7558F">
      <w:r>
        <w:t xml:space="preserve">&gt;gkv_1197|gene_rplA|ribosomal protein L1    </w:t>
      </w:r>
    </w:p>
    <w:p w:rsidR="00D7558F" w:rsidRDefault="00D7558F" w:rsidP="00D7558F">
      <w:r>
        <w:t>MAKLGKRTTAAREAFAGKENLALNDAVALVKANATAKFDETIEVALNLGVDPRYADQMVRGSVNLPNGTG</w:t>
      </w:r>
    </w:p>
    <w:p w:rsidR="00D7558F" w:rsidRDefault="00D7558F" w:rsidP="00D7558F">
      <w:r>
        <w:t>KTVRVAVFARGEKAEQAKAAGADIVGAEDLMEIVQSGKIDFDRCIATPDMMPIVGRLGKILGPRNLMPNP</w:t>
      </w:r>
    </w:p>
    <w:p w:rsidR="00D7558F" w:rsidRDefault="00D7558F" w:rsidP="00D7558F">
      <w:r>
        <w:t>KIGTVTVDVAEAVEAAKGGQVTFKVEKAGVIHAGVGKASFGADKLAENIAAFVDAVAKARPTGAKGTYLK</w:t>
      </w:r>
    </w:p>
    <w:p w:rsidR="00D7558F" w:rsidRDefault="00D7558F" w:rsidP="00D7558F">
      <w:r>
        <w:t>KVSLSSTMGPGVSVDVASASGK*</w:t>
      </w:r>
    </w:p>
    <w:p w:rsidR="00D7558F" w:rsidRDefault="00D7558F" w:rsidP="00D7558F">
      <w:r>
        <w:t xml:space="preserve">&gt;gkv_1198|gene_rplK|ribosomal protein L11    </w:t>
      </w:r>
    </w:p>
    <w:p w:rsidR="00D7558F" w:rsidRDefault="00D7558F" w:rsidP="00D7558F">
      <w:r>
        <w:t>MAKKVIGSLKLQVKAGQANPSPPVGPALGQRGINIMEFCKAFNAKTADMEPGSPVPTVITYYQDKSFTIE</w:t>
      </w:r>
    </w:p>
    <w:p w:rsidR="00D7558F" w:rsidRDefault="00D7558F" w:rsidP="00D7558F">
      <w:r>
        <w:t>TKSSPASYFLKKAAGLKPVGKRNRPKGSVKPGKEVAGTVTLAQVREIAEAKFKDLNAIDIEGAMQTIIGS</w:t>
      </w:r>
    </w:p>
    <w:p w:rsidR="00D7558F" w:rsidRDefault="00D7558F" w:rsidP="00D7558F">
      <w:r>
        <w:t>AKSIGIEVKG*</w:t>
      </w:r>
    </w:p>
    <w:p w:rsidR="00D7558F" w:rsidRDefault="00D7558F" w:rsidP="00D7558F">
      <w:r>
        <w:t xml:space="preserve">&gt;gkv_1199|gene_nusG|transcription termination/antitermination factor NusG    </w:t>
      </w:r>
    </w:p>
    <w:p w:rsidR="00D7558F" w:rsidRDefault="00D7558F" w:rsidP="00D7558F">
      <w:r>
        <w:t>MAKRWYSVSVLSNFEKKIAETIRTKVAEQGLEDQIDEVLVPTEEVIEVRRGKKVTTERRFMPGYVLVHME</w:t>
      </w:r>
    </w:p>
    <w:p w:rsidR="00D7558F" w:rsidRDefault="00D7558F" w:rsidP="00D7558F">
      <w:r>
        <w:t>MSDKGFHLVSSINRVTGFLGPQGRPMPMRDAEVNAILNRVQDVAETPRIQVRFEIGEKVKVNDGPFEGFD</w:t>
      </w:r>
    </w:p>
    <w:p w:rsidR="00D7558F" w:rsidRDefault="00D7558F" w:rsidP="00D7558F">
      <w:r>
        <w:t>GTVEEVDGDAQRLKVTVSIFGRATPVELEFTQVQKQG*</w:t>
      </w:r>
    </w:p>
    <w:p w:rsidR="00D7558F" w:rsidRDefault="00D7558F" w:rsidP="00D7558F">
      <w:r>
        <w:t xml:space="preserve">&gt;gkv_1200|gene_secE|preprotein translocase, SecE subunit    </w:t>
      </w:r>
    </w:p>
    <w:p w:rsidR="00D7558F" w:rsidRDefault="00D7558F" w:rsidP="00D7558F">
      <w:r>
        <w:t>MARTNPIQFAQQVRAEIGKITWPTRREVTVTTLMVVAIAALAALFFSAVDISIRFLLDVILGYFRG*</w:t>
      </w:r>
    </w:p>
    <w:p w:rsidR="00D7558F" w:rsidRDefault="00D7558F" w:rsidP="00D7558F">
      <w:r>
        <w:t xml:space="preserve">&gt;gkv_1201|gene_NONE|glycosyltransferase family 25 (LPS biosynthesis protein) family protein    </w:t>
      </w:r>
    </w:p>
    <w:p w:rsidR="00D7558F" w:rsidRDefault="00D7558F" w:rsidP="00D7558F">
      <w:r>
        <w:t>LDHLLFAKGLSLQISYYVINLDDNPERLRAFAAHIQPENIAYERVAAVDGRHVSPASFPSYSAKAAVAFF</w:t>
      </w:r>
    </w:p>
    <w:p w:rsidR="00D7558F" w:rsidRDefault="00D7558F" w:rsidP="00D7558F">
      <w:r>
        <w:t>GRGLLGGEVACCLSHIDALNRFMAGDAPYAIIFEDDAWVAEDFTAKVERAIALFDEKLPGWQLLHLYPRT</w:t>
      </w:r>
    </w:p>
    <w:p w:rsidR="00D7558F" w:rsidRDefault="00D7558F" w:rsidP="00D7558F">
      <w:r>
        <w:t>LRGHSPITAEGGHTLFAAHEFAVGTAAIVYSRAGAKAVLETAVPIYAPWDVHLKEVTARHGKSGAITPAL</w:t>
      </w:r>
    </w:p>
    <w:p w:rsidR="00D7558F" w:rsidRDefault="00D7558F" w:rsidP="00D7558F">
      <w:r>
        <w:t>IQTSDAPSEIAAYGARRSQIKGLRGWWNKRIRVVRHRAYAIRNLLRYRLKL*</w:t>
      </w:r>
    </w:p>
    <w:p w:rsidR="00D7558F" w:rsidRDefault="00D7558F" w:rsidP="00D7558F">
      <w:r>
        <w:t xml:space="preserve">&gt;gkv_1202|gene_NONE|luciferase-like monooxygenase family protein    </w:t>
      </w:r>
    </w:p>
    <w:p w:rsidR="00D7558F" w:rsidRDefault="00D7558F" w:rsidP="00D7558F">
      <w:r>
        <w:t>MAKQIEFGLDTFGDVTRLPGGKPTSHGQVLRELIAEGELAEQVGVDVFGVGEHHRADFAVSAIEPVLAAL</w:t>
      </w:r>
    </w:p>
    <w:p w:rsidR="00D7558F" w:rsidRDefault="00D7558F" w:rsidP="00D7558F">
      <w:r>
        <w:t>AVKTEKIKLASAVTVLSSDDPIRVYQRFSTVQALSNGRAEMILGRGSFTESFPLFGLDLSDYDKLFSEKL</w:t>
      </w:r>
    </w:p>
    <w:p w:rsidR="00D7558F" w:rsidRDefault="00D7558F" w:rsidP="00D7558F">
      <w:r>
        <w:t>DLLSLLLKEEKVSWKGTIRPELKKVTVYPRPEAPIKTWIGVGGSPESVVRTASYNMPMLLAVIGGAASRF</w:t>
      </w:r>
    </w:p>
    <w:p w:rsidR="00D7558F" w:rsidRDefault="00D7558F" w:rsidP="00D7558F">
      <w:r>
        <w:t>KPYVDLYKRAHDQFGTKPQPIGMHSPGHVGPTDAEAQEEYFEGYQKMHALIGKERGWPPLQKADFLREIS</w:t>
      </w:r>
    </w:p>
    <w:p w:rsidR="00D7558F" w:rsidRDefault="00D7558F" w:rsidP="00D7558F">
      <w:r>
        <w:t>HGSLYVGGPETVARKIADNVKALDLDRFTLKYSAGPQLFSTQMRGIELFGTKVIPLVRDMLA*</w:t>
      </w:r>
    </w:p>
    <w:p w:rsidR="00D7558F" w:rsidRDefault="00D7558F" w:rsidP="00D7558F">
      <w:r>
        <w:t xml:space="preserve">&gt;gkv_1203|gene_NONE|calcineurin-like phosphoesterase family protein    </w:t>
      </w:r>
    </w:p>
    <w:p w:rsidR="00D7558F" w:rsidRDefault="00D7558F" w:rsidP="00D7558F">
      <w:r>
        <w:lastRenderedPageBreak/>
        <w:t>MVTRRNLLAAGPAAALLTPLMGATPAQAQAEARGPFRFGLITDPQYAPVVPNAAGVRFYANSLWKLDAAI</w:t>
      </w:r>
    </w:p>
    <w:p w:rsidR="00D7558F" w:rsidRDefault="00D7558F" w:rsidP="00D7558F">
      <w:r>
        <w:t>ADLNTHDDLEFVVTLGDIIDRHWESFSHILPVYDKSKHKNHFVLGNHDFDFVPEWLPSVVRTVGMPAPYY</w:t>
      </w:r>
    </w:p>
    <w:p w:rsidR="00D7558F" w:rsidRDefault="00D7558F" w:rsidP="00D7558F">
      <w:r>
        <w:t>HFAVKGVRFIVLDGNDVSTFAPPVGDPRREVAAQRLAALREAGAPNAQSWNGSLSDEQMVWLEACLDAAE</w:t>
      </w:r>
    </w:p>
    <w:p w:rsidR="00D7558F" w:rsidRDefault="00D7558F" w:rsidP="00D7558F">
      <w:r>
        <w:t>AADERVIILCHYPVFPANNHNLWNDQEIVALLARYGNVMAYFNGHNHEGNYGENAGQHFVNFKGMVDTPD</w:t>
      </w:r>
    </w:p>
    <w:p w:rsidR="00D7558F" w:rsidRDefault="00D7558F" w:rsidP="00D7558F">
      <w:r>
        <w:t>TTAYAIISVLDDRIEIEGFGREESRTLMFSAAL*</w:t>
      </w:r>
    </w:p>
    <w:p w:rsidR="00D7558F" w:rsidRDefault="00D7558F" w:rsidP="00D7558F">
      <w:r>
        <w:t xml:space="preserve">&gt;gkv_1205|gene_tuf|translation elongation factor Tu    </w:t>
      </w:r>
    </w:p>
    <w:p w:rsidR="00D7558F" w:rsidRDefault="00D7558F" w:rsidP="00D7558F">
      <w:r>
        <w:t>MAKAKFERNKPHVNIGTIGHVDHGKTTLTAAITKYFGEFRAYDQIDGAPEERARGITISTAHVEYETEAR</w:t>
      </w:r>
    </w:p>
    <w:p w:rsidR="00D7558F" w:rsidRDefault="00D7558F" w:rsidP="00D7558F">
      <w:r>
        <w:t>HYAHVDCPGHADYVKNMITGAAQMDGAILVCAASDGPMPQTREHILLGRQVGIPYMVCYMNKVDLVDDAE</w:t>
      </w:r>
    </w:p>
    <w:p w:rsidR="00D7558F" w:rsidRDefault="00D7558F" w:rsidP="00D7558F">
      <w:r>
        <w:t>LLELVEMEIRELFSSYEYPGDDIPIIQGSAHQALIGERKDIGEDSVRALMAAVDTYIPTPARAVDQPFLM</w:t>
      </w:r>
    </w:p>
    <w:p w:rsidR="00D7558F" w:rsidRDefault="00D7558F" w:rsidP="00D7558F">
      <w:r>
        <w:t>PIEDVFSISGRGTVVTGRVERGVINVGDEVEIVGIRDTKKSTCTGVEMFRKLLDRGEAGDNVGILLRGID</w:t>
      </w:r>
    </w:p>
    <w:p w:rsidR="00D7558F" w:rsidRDefault="00D7558F" w:rsidP="00D7558F">
      <w:r>
        <w:t>REGVERGQVLVKPKSVTPHTEFEAEAYILTKEEGGRHTPFFANYRPQFYFRTTDVTGTVELPEGTEMVMP</w:t>
      </w:r>
    </w:p>
    <w:p w:rsidR="00D7558F" w:rsidRDefault="00D7558F" w:rsidP="00D7558F">
      <w:r>
        <w:t>GDNLKFNVTLIAPIAMEEKLRFAIREGGRTVGAGVVARIIK*</w:t>
      </w:r>
    </w:p>
    <w:p w:rsidR="00D7558F" w:rsidRDefault="00D7558F" w:rsidP="00D7558F">
      <w:r>
        <w:t>&gt;gkv_1206|gene_parC|DNA topoisomerase IV, A subunit|</w:t>
      </w:r>
    </w:p>
    <w:p w:rsidR="00D7558F" w:rsidRDefault="00D7558F" w:rsidP="00D7558F">
      <w:r>
        <w:t>MTDTPDDPLNPQELTETLRRAIGDRYLTYALSTIMHRALPDARDGLKPVHRRILYAMRELRLASGGGFRK</w:t>
      </w:r>
    </w:p>
    <w:p w:rsidR="00D7558F" w:rsidRDefault="00D7558F" w:rsidP="00D7558F">
      <w:r>
        <w:t>SAKIAGDVMGNFHPHGDAAIYDAMARLAQDFNVRYPLVDGQGNFGNIDGDSPAASRYTEARMTAAAEALL</w:t>
      </w:r>
    </w:p>
    <w:p w:rsidR="00D7558F" w:rsidRDefault="00D7558F" w:rsidP="00D7558F">
      <w:r>
        <w:t>AGLDENAVDYRGNYDGTQEEPVVLPAAFPNLLANGSSGIAVGMATNIPPHNLDEVISACLHLIRAPSADD</w:t>
      </w:r>
    </w:p>
    <w:p w:rsidR="00D7558F" w:rsidRDefault="00D7558F" w:rsidP="00D7558F">
      <w:r>
        <w:t>DSLLAFIPGPDFPTGGVIVEDPENIRQAYRTGRGAFRLRAKWEIEDLGRGQWQIIVTEIPYQVQKSKLIE</w:t>
      </w:r>
    </w:p>
    <w:p w:rsidR="00D7558F" w:rsidRDefault="00D7558F" w:rsidP="00D7558F">
      <w:r>
        <w:t>RLAELIALKKVPALADVRDESADDVRIVIEPRVRTIEPEMLMGMLFKNSELEIRFNMNMNVLIDGVTPKV</w:t>
      </w:r>
    </w:p>
    <w:p w:rsidR="00D7558F" w:rsidRDefault="00D7558F" w:rsidP="00D7558F">
      <w:r>
        <w:t>CSLKEVLRAFLDHRREVLQRRTTHRLEKIDHRLEVLAGFITAYLNLDRVIDIIRYDEDPKAALQAEDWGL</w:t>
      </w:r>
    </w:p>
    <w:p w:rsidR="00D7558F" w:rsidRDefault="00D7558F" w:rsidP="00D7558F">
      <w:r>
        <w:t>KIPRAADESRYVSPLGRPVAAGGLTEVQADAILNMRLRSLRRLEEIELVNERDALQAERAGLHALMGDEK</w:t>
      </w:r>
    </w:p>
    <w:p w:rsidR="00D7558F" w:rsidRDefault="00D7558F" w:rsidP="00D7558F">
      <w:r>
        <w:t>LQWSRISDELKDVRKQFGKTSKGGARRTAFGEGKEVADVPLEAMIEREPVTVICSDMGWIRAMKGHIALD</w:t>
      </w:r>
    </w:p>
    <w:p w:rsidR="00D7558F" w:rsidRDefault="00D7558F" w:rsidP="00D7558F">
      <w:r>
        <w:t>QEMKFKDGDKARFAFHAETTDRLLAFASNGRFYTVLAANLPGGRGTGEPLRLMVDLPNDAQIVDLLIHRP</w:t>
      </w:r>
    </w:p>
    <w:p w:rsidR="00D7558F" w:rsidRDefault="00D7558F" w:rsidP="00D7558F">
      <w:r>
        <w:t>GQKLILASSAGDGFIVAEDDVIAQTRAGKQVLNLSEGASALIVKPVQGDHVACVGDNRKMLVFALDELPE</w:t>
      </w:r>
    </w:p>
    <w:p w:rsidR="00D7558F" w:rsidRDefault="00D7558F" w:rsidP="00D7558F">
      <w:r>
        <w:t>MARGKGVKLQKFKDGGLSDLVTLTLAQGLSWKESGGRTRSEPDLSEWLGKRAGTGRMAPRGFPRDNRFN*</w:t>
      </w:r>
    </w:p>
    <w:p w:rsidR="00D7558F" w:rsidRDefault="00D7558F" w:rsidP="00D7558F">
      <w:r>
        <w:t xml:space="preserve">&gt;gkv_1207|gene_NONE|putative membrane protein    </w:t>
      </w:r>
    </w:p>
    <w:p w:rsidR="00D7558F" w:rsidRDefault="00D7558F" w:rsidP="00D7558F">
      <w:r>
        <w:t>MLVNFLFVLMCISMLATLAVLLLGMGSFAKRGEFYQRNANRLMRWRIGLQAVSVIFFFAYLAARGL*</w:t>
      </w:r>
    </w:p>
    <w:p w:rsidR="00D7558F" w:rsidRDefault="00D7558F" w:rsidP="00D7558F">
      <w:r>
        <w:t xml:space="preserve">&gt;gkv_1208|gene_NONE|ATP:cob(I)alamin adenosyltransferase    </w:t>
      </w:r>
    </w:p>
    <w:p w:rsidR="00D7558F" w:rsidRDefault="00D7558F" w:rsidP="00D7558F">
      <w:r>
        <w:t>MVVLNRIYTRTGDDGTTALSDGSRTAKHDLRVEAYGTVDEANATLGLARLHANSDAAAAISRVQNELFDL</w:t>
      </w:r>
    </w:p>
    <w:p w:rsidR="00D7558F" w:rsidRDefault="00D7558F" w:rsidP="00D7558F">
      <w:r>
        <w:t>GADLSRPRIDLDAGAPYPVLRIIPAQVARIEAEIDAMTAILHPLRSFILPGGSALAAHLHLARTTVRRAE</w:t>
      </w:r>
    </w:p>
    <w:p w:rsidR="00D7558F" w:rsidRDefault="00D7558F" w:rsidP="00D7558F">
      <w:r>
        <w:t>RLASQLRAATGDVNPAAVHYLNRLSDWLFTAARIANDNGAADILWVPGATRDPA*</w:t>
      </w:r>
    </w:p>
    <w:p w:rsidR="00D7558F" w:rsidRDefault="00D7558F" w:rsidP="00D7558F">
      <w:r>
        <w:t>&gt;gkv_1209|gene_gpmI|2,3-bisphosphoglycerate-independent phosphoglycerate mutase|</w:t>
      </w:r>
    </w:p>
    <w:p w:rsidR="00D7558F" w:rsidRDefault="00D7558F" w:rsidP="00D7558F">
      <w:r>
        <w:t>MTRPKPVVLCILDGWGIGINPAGDATLQADIPNFKAVMASNPHATLITFGPDVGLPTGQMGNSEVGHTNI</w:t>
      </w:r>
    </w:p>
    <w:p w:rsidR="00D7558F" w:rsidRDefault="00D7558F" w:rsidP="00D7558F">
      <w:r>
        <w:t>GAGRVVAMDLGQIDLAIETGDLAQNAALQGFISALKTSGGAAHLLGVISDGGVHGHINHVLAAARIITGA</w:t>
      </w:r>
    </w:p>
    <w:p w:rsidR="00D7558F" w:rsidRDefault="00D7558F" w:rsidP="00D7558F">
      <w:r>
        <w:t>GVPVVLHAITDGRDVAPDSAPAFMQQLVDHLPAGAKVGTVIGRYFALDRDNRWERVQTAYDAIARGHAQH</w:t>
      </w:r>
    </w:p>
    <w:p w:rsidR="00D7558F" w:rsidRDefault="00D7558F" w:rsidP="00D7558F">
      <w:r>
        <w:t>GAPDAVTAVTQSHAAGALDEFVPATIIGDYAGLAPGDGLFCLNFRADRAREILACFADPKFAGFDRGPLP</w:t>
      </w:r>
    </w:p>
    <w:p w:rsidR="00D7558F" w:rsidRDefault="00D7558F" w:rsidP="00D7558F">
      <w:r>
        <w:t>PLVALLGMVEYSSQLNAWLATVFPKRKLVNTLGEWVAAQGLTQFRLAETEKYPHVTFFLNGGVETPYPGE</w:t>
      </w:r>
    </w:p>
    <w:p w:rsidR="00D7558F" w:rsidRDefault="00D7558F" w:rsidP="00D7558F">
      <w:r>
        <w:t>ERHMPPSPKVATYDLQPEMSAAEVTDTFVAAIEKGYDLIVTNYANPDMVGHTGSIPATVKALEAVDKGLG</w:t>
      </w:r>
    </w:p>
    <w:p w:rsidR="00D7558F" w:rsidRDefault="00D7558F" w:rsidP="00D7558F">
      <w:r>
        <w:t>RVLAALEQAGGAMLLTADHGNAEQMIDPATGGPHTAHTVNLVPVALIGGPGGATLRDGRLADVAPTILDL</w:t>
      </w:r>
    </w:p>
    <w:p w:rsidR="00D7558F" w:rsidRDefault="00D7558F" w:rsidP="00D7558F">
      <w:r>
        <w:t>MGLPQPPEMTGQSLIRR*</w:t>
      </w:r>
    </w:p>
    <w:p w:rsidR="00D7558F" w:rsidRDefault="00D7558F" w:rsidP="00D7558F">
      <w:r>
        <w:t xml:space="preserve">&gt;gkv_1210|gene_NONE|peptidase family M23 family protein    </w:t>
      </w:r>
    </w:p>
    <w:p w:rsidR="00D7558F" w:rsidRDefault="00D7558F" w:rsidP="00D7558F">
      <w:r>
        <w:t>MKRFFPILLLAALAAPVAAQQNTTDVARAAAEALEAASTRLHNAQTAEDRIAALSETLHAYEDGLNALRE</w:t>
      </w:r>
    </w:p>
    <w:p w:rsidR="00D7558F" w:rsidRDefault="00D7558F" w:rsidP="00D7558F">
      <w:r>
        <w:t>GLRRVAVRKTTLMTSFNARAGEIGDLLATMQTMERTPTQLHMLHPTGVVGTLRAGMLMGEIAPALDAEAA</w:t>
      </w:r>
    </w:p>
    <w:p w:rsidR="00D7558F" w:rsidRDefault="00D7558F" w:rsidP="00D7558F">
      <w:r>
        <w:t>DLRAQLQELNDLELLQNSAATTLEQGLAGAQSAREELASAMSNRADLPQRFTEDPIAMSLLLTSSETLSA</w:t>
      </w:r>
    </w:p>
    <w:p w:rsidR="00D7558F" w:rsidRDefault="00D7558F" w:rsidP="00D7558F">
      <w:r>
        <w:t>FASGLSQTIDTELVEMDTEAWNRMGRLDLPVTGDILRRFNEQDAAGVRRPGLVIATRPNALVTTPIAATV</w:t>
      </w:r>
    </w:p>
    <w:p w:rsidR="00D7558F" w:rsidRDefault="00D7558F" w:rsidP="00D7558F">
      <w:r>
        <w:lastRenderedPageBreak/>
        <w:t>RFVGPLLDMGVVVILEPAPNVLFIMTGLEQGFGAVGQIIPEGTPVGLMGGSSPDGDALLMQANSGSAQNL</w:t>
      </w:r>
    </w:p>
    <w:p w:rsidR="00D7558F" w:rsidRDefault="00D7558F" w:rsidP="00D7558F">
      <w:r>
        <w:t>SETLYLEVREGQSAVDPAAWFAAH*</w:t>
      </w:r>
    </w:p>
    <w:p w:rsidR="00D7558F" w:rsidRDefault="00D7558F" w:rsidP="00D7558F">
      <w:r>
        <w:t xml:space="preserve">&gt;gkv_1211|gene_NONE|carboxy-terminal-processing protease (C-terminal-processing protease)    </w:t>
      </w:r>
    </w:p>
    <w:p w:rsidR="00D7558F" w:rsidRDefault="00D7558F" w:rsidP="00D7558F">
      <w:r>
        <w:t>MKKYLLSALGGTALGLLVTTQFAAPLLAQEEGNQTLYEQLDLFGTILERIRANYVEEVDEKQLIEAAING</w:t>
      </w:r>
    </w:p>
    <w:p w:rsidR="00D7558F" w:rsidRDefault="00D7558F" w:rsidP="00D7558F">
      <w:r>
        <w:t>MLTSLDPHSSYLSADDAADMRVQTRGSFGGLGLEVTQEDGWVKVVSPMDGTPADVAGLQAGDFITAVDGQ</w:t>
      </w:r>
    </w:p>
    <w:p w:rsidR="00D7558F" w:rsidRDefault="00D7558F" w:rsidP="00D7558F">
      <w:r>
        <w:t>SVMGLVLDDAVELMRGPVGSEVTVTIAREGRSEAFDVTLVRDTIRLTAARVRTEGRSIVVRLTTFSDQTY</w:t>
      </w:r>
    </w:p>
    <w:p w:rsidR="00D7558F" w:rsidRDefault="00D7558F" w:rsidP="00D7558F">
      <w:r>
        <w:t>DNMAAGIAEQLEAAGGIDNVDGVVLDLRNNPGGLLNQAIYVSDAFLETGEVVSTRGRDPVESDRYNATPG</w:t>
      </w:r>
    </w:p>
    <w:p w:rsidR="00D7558F" w:rsidRDefault="00D7558F" w:rsidP="00D7558F">
      <w:r>
        <w:t>DLIDGKPLVVLINGGSASASEIVAGALQDHGRAIVVGTQSFGKGSVQTLMPLDGDAAMRLTTALYYTPSG</w:t>
      </w:r>
    </w:p>
    <w:p w:rsidR="00D7558F" w:rsidRDefault="00D7558F" w:rsidP="00D7558F">
      <w:r>
        <w:t>RSIQAVGISPDIIVEQPQPSPDAEETAAAGALRTEASLRGSLNNPNLSDDEREHLEEQRARAEATAALRQ</w:t>
      </w:r>
    </w:p>
    <w:p w:rsidR="00D7558F" w:rsidRDefault="00D7558F" w:rsidP="00D7558F">
      <w:r>
        <w:t>QDYQMAYAIDILTGLSAMNVQRGAQ*</w:t>
      </w:r>
    </w:p>
    <w:p w:rsidR="00D7558F" w:rsidRDefault="00D7558F" w:rsidP="00D7558F">
      <w:r>
        <w:t xml:space="preserve">&gt;gkv_1212|gene_NONE|RNA pyrophosphohydrolase ((Di)nucleoside polyphosphatehydrolase)    </w:t>
      </w:r>
    </w:p>
    <w:p w:rsidR="00D7558F" w:rsidRDefault="00D7558F" w:rsidP="00D7558F">
      <w:r>
        <w:t>MSDLPYRPCVGVMLVNADGRVFTGKRIDNPGPAWQMPQGGIDAGEDATTAALRELWEETGVTADKVSVDR</w:t>
      </w:r>
    </w:p>
    <w:p w:rsidR="00D7558F" w:rsidRDefault="00D7558F" w:rsidP="00D7558F">
      <w:r>
        <w:t>ISAGTYTYDLPPELLGKMWGGKYRGQIQTWVLLRFNGTDSDVNIATDHPEFSEWRWSDVDQLVPDIVPFK</w:t>
      </w:r>
    </w:p>
    <w:p w:rsidR="00D7558F" w:rsidRDefault="00D7558F" w:rsidP="00D7558F">
      <w:r>
        <w:t>RDVYAGVLREFADSL*</w:t>
      </w:r>
    </w:p>
    <w:p w:rsidR="00D7558F" w:rsidRDefault="00D7558F" w:rsidP="00D7558F">
      <w:r>
        <w:t>&gt;gkv_1213|gene_rnr|ribonuclease R|</w:t>
      </w:r>
    </w:p>
    <w:p w:rsidR="00D7558F" w:rsidRDefault="00D7558F" w:rsidP="00D7558F">
      <w:r>
        <w:t>MNQIPSREAILQWIADNPTLTAKRDIAKAFGIKGAARIDLKRVLRELEDEGHLQKRSRSYREADKLPPIS</w:t>
      </w:r>
    </w:p>
    <w:p w:rsidR="00D7558F" w:rsidRDefault="00D7558F" w:rsidP="00D7558F">
      <w:r>
        <w:t>VVEVEEQDADGDIFLRPLEWNGAGDPPRILLVAQPGDPAIAAGERVLAKLTATHGEDHDYTARTIRRLGT</w:t>
      </w:r>
    </w:p>
    <w:p w:rsidR="00D7558F" w:rsidRDefault="00D7558F" w:rsidP="00D7558F">
      <w:r>
        <w:t>NPLRILGVYRQDSEGGRIMPVDKADHRQWVVAQGLSGGALDGELVEAEQAGPKGRLGLPKARIIARLGDP</w:t>
      </w:r>
    </w:p>
    <w:p w:rsidR="00D7558F" w:rsidRDefault="00D7558F" w:rsidP="00D7558F">
      <w:r>
        <w:t>TAPRAVSLIAIRQHGIPDHFPDAAVMEADAAEAVTSLDGRTDLTHLALVTIDPPDARDRDDAVLAEADPD</w:t>
      </w:r>
    </w:p>
    <w:p w:rsidR="00D7558F" w:rsidRDefault="00D7558F" w:rsidP="00D7558F">
      <w:r>
        <w:t>NAGGFILWVAIADVAHYVTPGSALDREAKKRGNSTYFPDRVVPMLPDRLSGDMCSLHANVPRACLAVRMV</w:t>
      </w:r>
    </w:p>
    <w:p w:rsidR="00D7558F" w:rsidRDefault="00D7558F" w:rsidP="00D7558F">
      <w:r>
        <w:t>IDAEGHKTGHTFFRGVMKSRASLSYAEVQDAIDGTPSEATAPLLEPVLQPLYAAYDALLRARAARQPLEL</w:t>
      </w:r>
    </w:p>
    <w:p w:rsidR="00D7558F" w:rsidRDefault="00D7558F" w:rsidP="00D7558F">
      <w:r>
        <w:t>DLPERQIILSDEGKVTSVAFKERLDAHKLIEEFMVLANVAAAEELNKKKTPLLFRVHEEPAPEKLEALRE</w:t>
      </w:r>
    </w:p>
    <w:p w:rsidR="00D7558F" w:rsidRDefault="00D7558F" w:rsidP="00D7558F">
      <w:r>
        <w:t>MAQASGLQLAKGQVLHTRHLNRLLAQAANSDQAEVINIATLRSMTQAYYSPQNFGHFGLALRNYAHFTSP</w:t>
      </w:r>
    </w:p>
    <w:p w:rsidR="00D7558F" w:rsidRDefault="00D7558F" w:rsidP="00D7558F">
      <w:r>
        <w:t>IRRYSDLIVHRALISANHFAGYKRDGLTPADIEELQQTGEQISATERRSMVAERDTTDRYLAAFLSERIG</w:t>
      </w:r>
    </w:p>
    <w:p w:rsidR="00D7558F" w:rsidRDefault="00D7558F" w:rsidP="00D7558F">
      <w:r>
        <w:t>AEMTGRISGVMKFGLFIRLDDTGADGLVPIRSLGNEYFHYDRESQTLMGGHSGIVFEMGQRVTVRLAEAT</w:t>
      </w:r>
    </w:p>
    <w:p w:rsidR="00D7558F" w:rsidRDefault="00D7558F" w:rsidP="00D7558F">
      <w:r>
        <w:t>AATGGITLELIERDGQIMARGPRGGGGKSGHRMPGKSRAKLAKVAAKEKRKVLRKRS*</w:t>
      </w:r>
    </w:p>
    <w:p w:rsidR="00D7558F" w:rsidRDefault="00D7558F" w:rsidP="00D7558F">
      <w:r>
        <w:t xml:space="preserve">&gt;gkv_1214|gene_NONE|short chain dehydrogenase family protein    </w:t>
      </w:r>
    </w:p>
    <w:p w:rsidR="00D7558F" w:rsidRDefault="00D7558F" w:rsidP="00D7558F">
      <w:r>
        <w:t>MDLGIKGKRALVGASSKGLGRGCAEALAAAGVDLVLNGRGIEALEETAAAIRALYDVQVTTVAADITTED</w:t>
      </w:r>
    </w:p>
    <w:p w:rsidR="00D7558F" w:rsidRDefault="00D7558F" w:rsidP="00D7558F">
      <w:r>
        <w:t>GRARVLSAAGQVDILVTNAGGPPPGNWSDWSRADFIKAFDGNMLTPIALMQAMLPGMITKGWGRVVNITS</w:t>
      </w:r>
    </w:p>
    <w:p w:rsidR="00D7558F" w:rsidRDefault="00D7558F" w:rsidP="00D7558F">
      <w:r>
        <w:t>AAVRAPIAELGLSNTARAGLTGFVAGTSRQVARYGIAINNLLPGIHATDRATSLDKGVAAAQGITLDEAS</w:t>
      </w:r>
    </w:p>
    <w:p w:rsidR="00D7558F" w:rsidRDefault="00D7558F" w:rsidP="00D7558F">
      <w:r>
        <w:t>TRRQNSIPAGRYGTAGEFGATCAFLCSQHAGFIIGQNIMLDGGSANITI*</w:t>
      </w:r>
    </w:p>
    <w:p w:rsidR="00D7558F" w:rsidRDefault="00D7558F" w:rsidP="00D7558F">
      <w:r>
        <w:t xml:space="preserve">&gt;gkv_1215|gene_NONE|lytic murein transglycosylase family protein    </w:t>
      </w:r>
    </w:p>
    <w:p w:rsidR="00D7558F" w:rsidRDefault="00D7558F" w:rsidP="00D7558F">
      <w:r>
        <w:t>MAHLFRSAMLCATALTLTGCGWGNVSANRWANAEQPAASQQGTSTMRGATNAGYLNWQASFRPRALAAGI</w:t>
      </w:r>
    </w:p>
    <w:p w:rsidR="00D7558F" w:rsidRDefault="00D7558F" w:rsidP="00D7558F">
      <w:r>
        <w:t>SARTFDAAFRNATYLPNVVENDRNQAEFTRALGAYLSTAASDARVENGRAMLAQHANLLSQIEQRYGVDR</w:t>
      </w:r>
    </w:p>
    <w:p w:rsidR="00D7558F" w:rsidRDefault="00D7558F" w:rsidP="00D7558F">
      <w:r>
        <w:t>HIVVAVWGMESNYGARRGDVPIISALSTLAYDGRRASFFENQLIAALRIIQANDTDAEHMLGSWAGAMGH</w:t>
      </w:r>
    </w:p>
    <w:p w:rsidR="00D7558F" w:rsidRDefault="00D7558F" w:rsidP="00D7558F">
      <w:r>
        <w:t>TQFMPTSFLEYAVDFRGDGRRDIWSDDPTDGLASTAAYLSRHGWVSGQPWGVEVRLPSGFNYALTGKGAN</w:t>
      </w:r>
    </w:p>
    <w:p w:rsidR="00D7558F" w:rsidRDefault="00D7558F" w:rsidP="00D7558F">
      <w:r>
        <w:t>RPVSEWAAMGVRAANGNLPGGEASILLPTGANGPAIMIFRNFTVISRYNASDSYVIGVGHLADRLRGGPR</w:t>
      </w:r>
    </w:p>
    <w:p w:rsidR="00D7558F" w:rsidRDefault="00D7558F" w:rsidP="00D7558F">
      <w:r>
        <w:t>FSASFPDEAPLNRAERTQLQERLTRAGYNTGGADGILGSNSLNAIRAYQRANGLTADGYPSRSLLERLR*</w:t>
      </w:r>
    </w:p>
    <w:p w:rsidR="00D7558F" w:rsidRDefault="00D7558F" w:rsidP="00D7558F">
      <w:r>
        <w:t>&gt;gkv_1216|gene_dapE|succinyl-diaminopimelate desuccinylase|</w:t>
      </w:r>
    </w:p>
    <w:p w:rsidR="00D7558F" w:rsidRDefault="00D7558F" w:rsidP="00D7558F">
      <w:r>
        <w:t>MSFDAVKLTADLIKCPSVTPHEGGALVLLERALTDAGFACTRVDRGGISNLFARWGRKGANRSFGFNGHI</w:t>
      </w:r>
    </w:p>
    <w:p w:rsidR="00D7558F" w:rsidRDefault="00D7558F" w:rsidP="00D7558F">
      <w:r>
        <w:t>DVVPVGDASQWTFDPFGAEIVDGYMYGRGAVDMKSGVAAFVGAAIDFTRNTPPDGAIVLTITGDEEDVGE</w:t>
      </w:r>
    </w:p>
    <w:p w:rsidR="00D7558F" w:rsidRDefault="00D7558F" w:rsidP="00D7558F">
      <w:r>
        <w:t>DGTRALLDWMAENGEAMSVCIVGEPTSPEVLGDMMKIGRRGSATVWFTVTGQQGHAAYPQRALNPMPAMA</w:t>
      </w:r>
    </w:p>
    <w:p w:rsidR="00D7558F" w:rsidRDefault="00D7558F" w:rsidP="00D7558F">
      <w:r>
        <w:t>RLMDRLSSRVLDEGTDHFDSSSLQVVTIDTGNGATNVIPGQTRATINVRFNDIHTGASLVDWMQAEADKV</w:t>
      </w:r>
    </w:p>
    <w:p w:rsidR="00D7558F" w:rsidRDefault="00D7558F" w:rsidP="00D7558F">
      <w:r>
        <w:lastRenderedPageBreak/>
        <w:t>AAEFGVQVALRSRISGEAFLTPPGALSDLVAAAVKAETGLSPVLSTSGGTSDARFVKSHCPVVEFGLVGK</w:t>
      </w:r>
    </w:p>
    <w:p w:rsidR="00D7558F" w:rsidRDefault="00D7558F" w:rsidP="00D7558F">
      <w:r>
        <w:t>RMHGVDERVEIVQIGQLQAIYTRVLADYFA*</w:t>
      </w:r>
    </w:p>
    <w:p w:rsidR="00D7558F" w:rsidRDefault="00D7558F" w:rsidP="00D7558F">
      <w:r>
        <w:t xml:space="preserve">&gt;gkv_1217|gene_NONE|hypothetical protein    </w:t>
      </w:r>
    </w:p>
    <w:p w:rsidR="00D7558F" w:rsidRDefault="00D7558F" w:rsidP="00D7558F">
      <w:r>
        <w:t>MSEERPEKTKRPQQVYTLVVEVGRHDGDGLPDNATGAALLCYASGVDEAEAVRETVAILKQADMAPLDVT</w:t>
      </w:r>
    </w:p>
    <w:p w:rsidR="00D7558F" w:rsidRDefault="00D7558F" w:rsidP="00D7558F">
      <w:r>
        <w:t>GYGTLEDRLRDGPEVSDEEHELMERALAENSVVVAQVTPFTGDNA*</w:t>
      </w:r>
    </w:p>
    <w:p w:rsidR="00D7558F" w:rsidRDefault="00D7558F" w:rsidP="00D7558F">
      <w:r>
        <w:t xml:space="preserve">&gt;gkv_1218|gene_NONE|transglycosylase associated family protein    </w:t>
      </w:r>
    </w:p>
    <w:p w:rsidR="00D7558F" w:rsidRDefault="00D7558F" w:rsidP="00D7558F">
      <w:r>
        <w:t>MGLGILGNIIIGGLAGWFASMIMKADTGLILNIILGIVGAVLLNIVLAALGIYAADAWIPQLIVGLIGAC</w:t>
      </w:r>
    </w:p>
    <w:p w:rsidR="00D7558F" w:rsidRDefault="00D7558F" w:rsidP="00D7558F">
      <w:r>
        <w:t>ILIAIGRAVKR*</w:t>
      </w:r>
    </w:p>
    <w:p w:rsidR="00D7558F" w:rsidRDefault="00D7558F" w:rsidP="00D7558F">
      <w:r>
        <w:t>&gt;gkv_1219|gene_dapD|2,3,4,5-tetrahydropyridine-2,6-dicarboxylate N-succinyltransferase|</w:t>
      </w:r>
    </w:p>
    <w:p w:rsidR="00D7558F" w:rsidRDefault="00D7558F" w:rsidP="00D7558F">
      <w:r>
        <w:t>MSNAALEAAIEAAWEDRAALTPASRGEAVDAIEATLEALDKGKLRVAERQANGDWHVNQWAKKAVLLGFR</w:t>
      </w:r>
    </w:p>
    <w:p w:rsidR="00D7558F" w:rsidRDefault="00D7558F" w:rsidP="00D7558F">
      <w:r>
        <w:t>IKDMEIHDGGPQGGTWWDKVDSKFKGWGEADWREAGFRAVPNCVVRRSAYVAPGAVLMPSFVNLGAYVDE</w:t>
      </w:r>
    </w:p>
    <w:p w:rsidR="00D7558F" w:rsidRDefault="00D7558F" w:rsidP="00D7558F">
      <w:r>
        <w:t>GTMVDTWVTVGSCAQIGKNVHLSGGVGIGGVLEPMQAGPTIIEDNCFIGARSEIVEGVIVREGSVISMGV</w:t>
      </w:r>
    </w:p>
    <w:p w:rsidR="00D7558F" w:rsidRDefault="00D7558F" w:rsidP="00D7558F">
      <w:r>
        <w:t>FIGKSTKIVNRDTGEVTYGEVPPYSVVVSGSMPSKNGVNLYCAVIVKQVDAKTRSSTGINELLRD*</w:t>
      </w:r>
    </w:p>
    <w:p w:rsidR="00D7558F" w:rsidRDefault="00D7558F" w:rsidP="00D7558F">
      <w:r>
        <w:t xml:space="preserve">&gt;gkv_1220|gene_NONE|hypothetical protein    </w:t>
      </w:r>
    </w:p>
    <w:p w:rsidR="00D7558F" w:rsidRDefault="00D7558F" w:rsidP="00D7558F">
      <w:r>
        <w:t>MKIKLNAVEFDVLAVPRALRTAIVQQPSIRPGTLREVYTHTRAEGGKIVGPASPQSEALLPNGVSFFIPK</w:t>
      </w:r>
    </w:p>
    <w:p w:rsidR="00D7558F" w:rsidRDefault="00D7558F" w:rsidP="00D7558F">
      <w:r>
        <w:t>PGVTPVEIAEGPSRKMSERFVEAIGARDMREVQDAIYRLFGSSRRALPLKEFAALNGACDWRMLMGTDFA</w:t>
      </w:r>
    </w:p>
    <w:p w:rsidR="00D7558F" w:rsidRDefault="00D7558F" w:rsidP="00D7558F">
      <w:r>
        <w:t>VVHLSASARNLSAYVVLPAQVGFIATVTEEGEGLAAVQAQHPNLLNSRPGFIIPPLSEPAQTARRIALEQ</w:t>
      </w:r>
    </w:p>
    <w:p w:rsidR="00D7558F" w:rsidRDefault="00D7558F" w:rsidP="00D7558F">
      <w:r>
        <w:t>RVRELANELDGRTPAELAPDDPRQSEAQRLSIEWAALFPRNGQQPAQRQSANVN*</w:t>
      </w:r>
    </w:p>
    <w:p w:rsidR="00D7558F" w:rsidRDefault="00D7558F" w:rsidP="00D7558F">
      <w:r>
        <w:t xml:space="preserve">&gt;gkv_1221|gene_NONE|UPF0063 protein yfgB    </w:t>
      </w:r>
    </w:p>
    <w:p w:rsidR="00D7558F" w:rsidRDefault="00D7558F" w:rsidP="00D7558F">
      <w:r>
        <w:t>MTATATSFQPVPQPDPAKAPVTQDMLTIPRKLPDGPANLVGMTRDQMRQAMIDIGVPEKQAKMRMGQLWQ</w:t>
      </w:r>
    </w:p>
    <w:p w:rsidR="00D7558F" w:rsidRDefault="00D7558F" w:rsidP="00D7558F">
      <w:r>
        <w:t>WIYVWGVRDFALMTNLAKDLRAKLAETYVLAVPEVVTRQVSEDGTRKYLVRIAGGHEVEVVYIPETDRGT</w:t>
      </w:r>
    </w:p>
    <w:p w:rsidR="00D7558F" w:rsidRDefault="00D7558F" w:rsidP="00D7558F">
      <w:r>
        <w:t>LCVSSQVGCTLTCSFCHTGTQKLVRNLTTAEIVGQVMVARDDLGEWPHPGQDVSELGPRRLSNIVLMGMG</w:t>
      </w:r>
    </w:p>
    <w:p w:rsidR="00D7558F" w:rsidRDefault="00D7558F" w:rsidP="00D7558F">
      <w:r>
        <w:t>EPLYNFENVRDAMKICMDPEGIQLSRRRITLSTSGIVPEIARTAVEIGCQLAVSFHATTDDVRNVLVPVN</w:t>
      </w:r>
    </w:p>
    <w:p w:rsidR="00D7558F" w:rsidRDefault="00D7558F" w:rsidP="00D7558F">
      <w:r>
        <w:t>RKWNIEALLTALREYPALSNSERITFEYVMLRGVNDSDDDARRLVELIRGIPAKINLIPFNEWPGSPYQR</w:t>
      </w:r>
    </w:p>
    <w:p w:rsidR="00D7558F" w:rsidRDefault="00D7558F" w:rsidP="00D7558F">
      <w:r>
        <w:t>STKARIEAFGDIVNRAGYASPVRRPRGEDIMAACGQLKSATERARKSRAQIAAEVATGA*</w:t>
      </w:r>
    </w:p>
    <w:p w:rsidR="00D7558F" w:rsidRDefault="00D7558F" w:rsidP="00D7558F">
      <w:r>
        <w:t xml:space="preserve">&gt;gkv_1222|gene_NONE|hypothetical protein    </w:t>
      </w:r>
    </w:p>
    <w:p w:rsidR="00D7558F" w:rsidRDefault="00D7558F" w:rsidP="00D7558F">
      <w:r>
        <w:t>MISRRMRGVRALATGLAVLAGISPAFAQQTTSNRVAAFTNWNVYEEQSPRECLALSVPQDWSAVNASGAA</w:t>
      </w:r>
    </w:p>
    <w:p w:rsidR="00D7558F" w:rsidRDefault="00D7558F" w:rsidP="00D7558F">
      <w:r>
        <w:t>TQVSRGSIFLFVFYRPGDSVSGQVAFTGGYPFREGSTVTLTVDGTAYNMFTEGEWAWLSSSEEDARVVAA</w:t>
      </w:r>
    </w:p>
    <w:p w:rsidR="00D7558F" w:rsidRDefault="00D7558F" w:rsidP="00D7558F">
      <w:r>
        <w:t>MRRGSRAVVEGVSGRGNRTTDNFSLSGVTAAIDDAQRRCG*</w:t>
      </w:r>
    </w:p>
    <w:p w:rsidR="00D7558F" w:rsidRDefault="00D7558F" w:rsidP="00D7558F">
      <w:r>
        <w:t xml:space="preserve">&gt;gkv_1223|gene_NONE|hypothetical protein    </w:t>
      </w:r>
    </w:p>
    <w:p w:rsidR="00D7558F" w:rsidRDefault="00D7558F" w:rsidP="00D7558F">
      <w:r>
        <w:t>MAVPRSFMRCLAKCPVIVAGRIFSSHLRESQNCDHAGRK*</w:t>
      </w:r>
    </w:p>
    <w:p w:rsidR="00D7558F" w:rsidRDefault="00D7558F" w:rsidP="00D7558F">
      <w:r>
        <w:t xml:space="preserve">&gt;gkv_1224|gene_NONE|cytochrome c family protein    </w:t>
      </w:r>
    </w:p>
    <w:p w:rsidR="00D7558F" w:rsidRDefault="00D7558F" w:rsidP="00D7558F">
      <w:r>
        <w:t>MKNKTTLGGALALAALLAGTTGALAFSNIERPAPAADTAATEEAPAAAAGAATSIYDGVYTAAQAEAGQA</w:t>
      </w:r>
    </w:p>
    <w:p w:rsidR="00D7558F" w:rsidRDefault="00D7558F" w:rsidP="00D7558F">
      <w:r>
        <w:t>AWMTSCASCHGPTARGSSGGPRVIGPVINNKYADKPLLDYFNYTRDNMPMGAPHSLSDDTYVEIVAFILQ</w:t>
      </w:r>
    </w:p>
    <w:p w:rsidR="00D7558F" w:rsidRDefault="00D7558F" w:rsidP="00D7558F">
      <w:r>
        <w:t>SHGAEPGETELTSDEALLGSLMMGRNPN*</w:t>
      </w:r>
    </w:p>
    <w:p w:rsidR="00D7558F" w:rsidRDefault="00D7558F" w:rsidP="00D7558F">
      <w:r>
        <w:t xml:space="preserve">&gt;gkv_1225|gene_NONE|sorbose/sorbosone dehydrogenase(SSDH)    </w:t>
      </w:r>
    </w:p>
    <w:p w:rsidR="00D7558F" w:rsidRDefault="00D7558F" w:rsidP="00D7558F">
      <w:r>
        <w:t>MKTSSLLVASVAALASYSSFALAQVTPVTDELLANPPAGEWISYGQNQENYRHSPLTQITTENVGQLQLV</w:t>
      </w:r>
    </w:p>
    <w:p w:rsidR="00D7558F" w:rsidRDefault="00D7558F" w:rsidP="00D7558F">
      <w:r>
        <w:t>WARGMQPGKVQVTPLIHDGVMYLANPGDVIQAIDAKTGDLIWEHRRQLPNIATLNSFGEPTRGMALYGTN</w:t>
      </w:r>
    </w:p>
    <w:p w:rsidR="00D7558F" w:rsidRDefault="00D7558F" w:rsidP="00D7558F">
      <w:r>
        <w:t>VYFVSWDNHLVALDTATGQVTFDVDRGQGEDMVSNSSGPIVANGVIVAGSTCQYSPFGCFVSGHDSATGE</w:t>
      </w:r>
    </w:p>
    <w:p w:rsidR="00D7558F" w:rsidRDefault="00D7558F" w:rsidP="00D7558F">
      <w:r>
        <w:t>ELWRNYFIPRAGEEGDETWGNDYEARWMTGVWGQITYDPVGGLVHYGSSAVGPASETQRGTTGGTMYGTN</w:t>
      </w:r>
    </w:p>
    <w:p w:rsidR="00D7558F" w:rsidRDefault="00D7558F" w:rsidP="00D7558F">
      <w:r>
        <w:t>TRFAVRPETGEIVWRHQTLPRDNWDQECTFEMMVANVDVQPAADMDGVRSINPNAATGERRVLTGVPCKT</w:t>
      </w:r>
    </w:p>
    <w:p w:rsidR="00D7558F" w:rsidRDefault="00D7558F" w:rsidP="00D7558F">
      <w:r>
        <w:t>GTMWQFDAETGEFLWARDTSYENIIESIDENGIVTVDESKVLTELDTPYDVCPLLLGGRDWPSAALNPDT</w:t>
      </w:r>
    </w:p>
    <w:p w:rsidR="00D7558F" w:rsidRDefault="00D7558F" w:rsidP="00D7558F">
      <w:r>
        <w:lastRenderedPageBreak/>
        <w:t>GIYFIPLNNTCMDIEAVDQEFSSLDVYNQSLTAKMAPGKELVGRIDAIDISTGRTLWTAEREASNYAPVL</w:t>
      </w:r>
    </w:p>
    <w:p w:rsidR="00D7558F" w:rsidRDefault="00D7558F" w:rsidP="00D7558F">
      <w:r>
        <w:t>STAGGVLFNGGTDRYFRALSQETGETLWQTRLATVASGQAVSYEIDGVQYIAIGGGGTTYGSFHNRPLAE</w:t>
      </w:r>
    </w:p>
    <w:p w:rsidR="00D7558F" w:rsidRDefault="00D7558F" w:rsidP="00D7558F">
      <w:r>
        <w:t>PVDSTAIGNAMYVFALPQQ*</w:t>
      </w:r>
    </w:p>
    <w:p w:rsidR="00D7558F" w:rsidRDefault="00D7558F" w:rsidP="00D7558F">
      <w:r>
        <w:t xml:space="preserve">&gt;gkv_1226|gene_NONE|hypothetical protein    </w:t>
      </w:r>
    </w:p>
    <w:p w:rsidR="00D7558F" w:rsidRDefault="00D7558F" w:rsidP="00D7558F">
      <w:r>
        <w:t>MFGEKEMRHAKLCGYVTSALLTCFGTAALAQNEVVSRDLYTERTSQDNRLVFCYNGFNALSEFEQDLARA</w:t>
      </w:r>
    </w:p>
    <w:p w:rsidR="00D7558F" w:rsidRDefault="00D7558F" w:rsidP="00D7558F">
      <w:r>
        <w:t>LGDALLTEVTLATYREGDLGSTPTRYDYRLPISDEQIFVLLAQTCDAFLGYVANSNAPEWMRVTRPYITV</w:t>
      </w:r>
    </w:p>
    <w:p w:rsidR="00D7558F" w:rsidRDefault="00D7558F" w:rsidP="00D7558F">
      <w:r>
        <w:t>ESVMFTADPEIHTAADLTVPVRVGIRMTTPGDSQLISYTNNTPGWARTPYHDNARVVERVLDGSTNVGMI</w:t>
      </w:r>
    </w:p>
    <w:p w:rsidR="00D7558F" w:rsidRDefault="00D7558F" w:rsidP="00D7558F">
      <w:r>
        <w:t>WRQGFYLARQDMGDDPKIFLMDSLPFSARTSAIGIATRAQDGYLNTLLSDAIAALEADGTINALQVKHHM</w:t>
      </w:r>
    </w:p>
    <w:p w:rsidR="00D7558F" w:rsidRDefault="00D7558F" w:rsidP="00D7558F">
      <w:r>
        <w:t>LPEG*</w:t>
      </w:r>
    </w:p>
    <w:p w:rsidR="00D7558F" w:rsidRDefault="00D7558F" w:rsidP="00D7558F">
      <w:r>
        <w:t xml:space="preserve">&gt;gkv_1227|gene_NONE|putative membrane protein    </w:t>
      </w:r>
    </w:p>
    <w:p w:rsidR="00D7558F" w:rsidRDefault="00D7558F" w:rsidP="00D7558F">
      <w:r>
        <w:t>MIPVFDLTLWQVVLRVIGGLVAISLFGAALSWMFRLMGDSGPHYDGRSKPNPATQISWIAMVGVVLVRFG</w:t>
      </w:r>
    </w:p>
    <w:p w:rsidR="00D7558F" w:rsidRDefault="00D7558F" w:rsidP="00D7558F">
      <w:r>
        <w:t>WAKPLDVDPKKLHGGAIGSVIAVLGAMAVLVLLGNLALWASAYAVTLFPPPFGLNIQNILTTLAPICAAT</w:t>
      </w:r>
    </w:p>
    <w:p w:rsidR="00D7558F" w:rsidRDefault="00D7558F" w:rsidP="00D7558F">
      <w:r>
        <w:t>AVINLIPLPPFAGGYVLKAVAPAVYRRMPPAWIIGAALIALFYVGRGLGLNGLLQSLASLLLPGRL*</w:t>
      </w:r>
    </w:p>
    <w:p w:rsidR="00D7558F" w:rsidRDefault="00D7558F" w:rsidP="00D7558F">
      <w:r>
        <w:t xml:space="preserve">&gt;gkv_1228|gene_NONE|putative membrane protein    </w:t>
      </w:r>
    </w:p>
    <w:p w:rsidR="00D7558F" w:rsidRDefault="00D7558F" w:rsidP="00D7558F">
      <w:r>
        <w:t>MTDLPATPSVIDPERRLMAPARVVLRRWKQRNALLVFLLAGLVAALVVLIMRLAGSGFPALPIVFGALTF</w:t>
      </w:r>
    </w:p>
    <w:p w:rsidR="00D7558F" w:rsidRDefault="00D7558F" w:rsidP="00D7558F">
      <w:r>
        <w:t>GLLITMMINRGAGGRLLWLIDRRAGRDQAYATATRLALDHIEPGPVGRVLLQDQAEAARQIDPRGIIALP</w:t>
      </w:r>
    </w:p>
    <w:p w:rsidR="00D7558F" w:rsidRDefault="00D7558F" w:rsidP="00D7558F">
      <w:r>
        <w:t>GLPAIGAAVALIVVMGANFWLADQRALENAPLDDTIAVDEAPIPALDESVNTIATRIAEDARESGNEYLA</w:t>
      </w:r>
    </w:p>
    <w:p w:rsidR="00D7558F" w:rsidRDefault="00D7558F" w:rsidP="00D7558F">
      <w:r>
        <w:t>AVARALTEAAEELANAPDDAALQQEVSDLLEHARRAYGDTPPSWMGQPDSFSAQQMAQNIDEQIASEARA</w:t>
      </w:r>
    </w:p>
    <w:p w:rsidR="00D7558F" w:rsidRDefault="00D7558F" w:rsidP="00D7558F">
      <w:r>
        <w:t>AERAAQRAEEGFVDIYERDDARLEALYSDRNETELLSNVDASAMRPSDVDLEGGVAPDEGEPRRMDDAEL</w:t>
      </w:r>
    </w:p>
    <w:p w:rsidR="00D7558F" w:rsidRDefault="00D7558F" w:rsidP="00D7558F">
      <w:r>
        <w:t>EMIGGAPIGAAMESGKGESEMAGGGSQELADDTTPAGPEITAANDMTLSSNAEATGNRIRIDAAPPMAGA</w:t>
      </w:r>
    </w:p>
    <w:p w:rsidR="00D7558F" w:rsidRDefault="00D7558F" w:rsidP="00D7558F">
      <w:r>
        <w:t>GGDAASGSSGGFDDTQIARAAMGAARLDIPPAARAMIARYLDRSSTSQNGPTQ*</w:t>
      </w:r>
    </w:p>
    <w:p w:rsidR="00D7558F" w:rsidRDefault="00D7558F" w:rsidP="00D7558F">
      <w:r>
        <w:t xml:space="preserve">&gt;gkv_1229|gene_NONE|von Willebrand factor type A domain protein    </w:t>
      </w:r>
    </w:p>
    <w:p w:rsidR="00D7558F" w:rsidRDefault="00D7558F" w:rsidP="00D7558F">
      <w:r>
        <w:t>MNFGLLFPAFLLIGALSALVLWLHAQRKRQVIVPSLRLWHALAIPSGAARRSRQWPPLTWPLVLQILAVL</w:t>
      </w:r>
    </w:p>
    <w:p w:rsidR="00D7558F" w:rsidRDefault="00D7558F" w:rsidP="00D7558F">
      <w:r>
        <w:t>FAALALAQPFIGARPADHSILIIDSPLPEDTTALAAALTHEFAQARAVSVLAGGSAPRLIAARQNSGTLE</w:t>
      </w:r>
    </w:p>
    <w:p w:rsidR="00D7558F" w:rsidRDefault="00D7558F" w:rsidP="00D7558F">
      <w:r>
        <w:t>AEDLINRARAAMRAAPSPQTDWRAIETRRQMIDPDGTAALVVLGDTPLPADQTARHVILSDVPPTQMSYT</w:t>
      </w:r>
    </w:p>
    <w:p w:rsidR="00D7558F" w:rsidRDefault="00D7558F" w:rsidP="00D7558F">
      <w:r>
        <w:t>LTPAAQPYSFRLSGQIAMAEGVESARLVLGYADGPGVTPLPWVEKTLGRSISGRINVMETLNLPGPGLLT</w:t>
      </w:r>
    </w:p>
    <w:p w:rsidR="00D7558F" w:rsidRDefault="00D7558F" w:rsidP="00D7558F">
      <w:r>
        <w:t>VSLDGRLLGTFQTEAPAAENAYLYFGEGQQPWLNALRALPDTALYQSSAVPADLSTYRAAIVDGVAIDRA</w:t>
      </w:r>
    </w:p>
    <w:p w:rsidR="00D7558F" w:rsidRDefault="00D7558F" w:rsidP="00D7558F">
      <w:r>
        <w:t>PALPTLWIGAAHLAGQDAPARLAQSDPDAWQTDNPVLAGIDLKPLLPGPAYQLPVIAGADVLLSAAGQPL</w:t>
      </w:r>
    </w:p>
    <w:p w:rsidR="00D7558F" w:rsidRDefault="00D7558F" w:rsidP="00D7558F">
      <w:r>
        <w:t>IQLAEIDGIRQAWLAFDPRSSNWQNDPALALLTASVMGWLAPADPLLACTAAQPCYPDGRPLGQIVADQA</w:t>
      </w:r>
    </w:p>
    <w:p w:rsidR="00D7558F" w:rsidRDefault="00D7558F" w:rsidP="00D7558F">
      <w:r>
        <w:t>ARNDIATTGANLRLWLLLAATACIIADTVLAARRRGGRFGLPSVPATLASVIMLAAALNMPVPQPSAAAG</w:t>
      </w:r>
    </w:p>
    <w:p w:rsidR="00D7558F" w:rsidRDefault="00D7558F" w:rsidP="00D7558F">
      <w:r>
        <w:t>LVAIDVQGASTQSGLRLDQQSMTTASSLPQISAAGPEAAATGVQQAALAIELANASLPSTQAGAILLGAP</w:t>
      </w:r>
    </w:p>
    <w:p w:rsidR="00D7558F" w:rsidRDefault="00D7558F" w:rsidP="00D7558F">
      <w:r>
        <w:t>IATSPITDPALTSRLPIHYIAPAPPSGAPVLRSLELTGRPMQGEPLPVTLLVHAPAATDATLRLTLDGEM</w:t>
      </w:r>
    </w:p>
    <w:p w:rsidR="00D7558F" w:rsidRDefault="00D7558F" w:rsidP="00D7558F">
      <w:r>
        <w:t>LSEVPVALHSGDNRIETLLPELESPEAFLQAELLTTGAVLPTQTAGLIIRPGPQRPVAVIAADRAEGEAV</w:t>
      </w:r>
    </w:p>
    <w:p w:rsidR="00D7558F" w:rsidRDefault="00D7558F" w:rsidP="00D7558F">
      <w:r>
        <w:t>VQLLLDQGMVDITLLNPAQTPTYLRDWAPYGSVVLVDTPALEIEPYAQRMLQRMVNEYGLGLLIMGGPQS</w:t>
      </w:r>
    </w:p>
    <w:p w:rsidR="00D7558F" w:rsidRDefault="00D7558F" w:rsidP="00D7558F">
      <w:r>
        <w:t>FGPGGYFETPLEELSPLSARVPREAPEVTMVFVLDRSGSMQQAVGDSNRLGVAKNATLSALELLNPQSQI</w:t>
      </w:r>
    </w:p>
    <w:p w:rsidR="00D7558F" w:rsidRDefault="00D7558F" w:rsidP="00D7558F">
      <w:r>
        <w:t>GVIVFDTEETTVVPLSTLDIPAAQIALDRVDTGGGTAIYPGLVAAYRELQRSESPAKHIIVMTDGLSQPG</w:t>
      </w:r>
    </w:p>
    <w:p w:rsidR="00D7558F" w:rsidRDefault="00D7558F" w:rsidP="00D7558F">
      <w:r>
        <w:t>DWEGILRQITADGTTVSAVAIGVGADTGAAENIARLGNGVAHISRDFEALPSILAQEAMMFSNPLNEEPS</w:t>
      </w:r>
    </w:p>
    <w:p w:rsidR="00D7558F" w:rsidRDefault="00D7558F" w:rsidP="00D7558F">
      <w:r>
        <w:t>QPVWTGVTAPFLRAMPASLPPINAFVLTTAKPEATLAMTAPDAQGEDMPLLAWWRVGNGQVMAFASDVTS</w:t>
      </w:r>
    </w:p>
    <w:p w:rsidR="00D7558F" w:rsidRDefault="00D7558F" w:rsidP="00D7558F">
      <w:r>
        <w:t>DWTAPWHDLPGYGALWADSLRAFQPVTPTSGLILTLAPDHESLAVTLTALSREGEPVLGLRPVAEVRTNQ</w:t>
      </w:r>
    </w:p>
    <w:p w:rsidR="00D7558F" w:rsidRDefault="00D7558F" w:rsidP="00D7558F">
      <w:r>
        <w:t>GTDLVNLHSVGGGVYRGTLARGLTGRYDATLTADSIAAIPLGAGEGTPAAPSASWYEAFAPAADDTRSIA</w:t>
      </w:r>
    </w:p>
    <w:p w:rsidR="00D7558F" w:rsidRDefault="00D7558F" w:rsidP="00D7558F">
      <w:r>
        <w:t>GTLALAAMTGGAETTLAALQADLSGTQWQFAGAVPLLALIALALFLLDLIRRYADIRILRRRGSQSRPAP</w:t>
      </w:r>
    </w:p>
    <w:p w:rsidR="00D7558F" w:rsidRDefault="00D7558F" w:rsidP="00D7558F">
      <w:r>
        <w:t>EGARP*</w:t>
      </w:r>
    </w:p>
    <w:p w:rsidR="00D7558F" w:rsidRDefault="00D7558F" w:rsidP="00D7558F">
      <w:r>
        <w:t xml:space="preserve">&gt;gkv_1230|gene_NONE|magnesium chelatase, subunit ChlI family protein    </w:t>
      </w:r>
    </w:p>
    <w:p w:rsidR="00D7558F" w:rsidRDefault="00D7558F" w:rsidP="00D7558F">
      <w:r>
        <w:t>MTIAETDAEMLARLRGALTATLQGMQTTVIGQQSAVRLLLLGLISGGHVLLEGPPGVGKTLMVRSLATAT</w:t>
      </w:r>
    </w:p>
    <w:p w:rsidR="00D7558F" w:rsidRDefault="00D7558F" w:rsidP="00D7558F">
      <w:r>
        <w:lastRenderedPageBreak/>
        <w:t>GLGFARVQFTPDLMPADITGANVLVPDAEGRNRLEFRPGPIFTQLLLADEINRATPRTQSALLEAMQEGT</w:t>
      </w:r>
    </w:p>
    <w:p w:rsidR="00D7558F" w:rsidRDefault="00D7558F" w:rsidP="00D7558F">
      <w:r>
        <w:t>VTAGGATHQLPKPFFVLATQNPIEMEGTYTLPEAQTDRFLFRIDVAYPDQATLAGILTSTTGATQAVQQQ</w:t>
      </w:r>
    </w:p>
    <w:p w:rsidR="00D7558F" w:rsidRDefault="00D7558F" w:rsidP="00D7558F">
      <w:r>
        <w:t>SITPDDILALQQLVRAVPIAPEMVDAIARLVLMTQPDSPIATDEVRRNIRFGLSPRGAQALVMAAKAHAM</w:t>
      </w:r>
    </w:p>
    <w:p w:rsidR="00D7558F" w:rsidRDefault="00D7558F" w:rsidP="00D7558F">
      <w:r>
        <w:t>VEGRNHVSSADVRAVLPAISAHRLQLNFEGRANGIDTSALIAAIFDKTVGKL*</w:t>
      </w:r>
    </w:p>
    <w:p w:rsidR="00D7558F" w:rsidRDefault="00D7558F" w:rsidP="00D7558F">
      <w:r>
        <w:t xml:space="preserve">&gt;gkv_1231|gene_NONE|conserved hypothetical protein    </w:t>
      </w:r>
    </w:p>
    <w:p w:rsidR="00D7558F" w:rsidRDefault="00D7558F" w:rsidP="00D7558F">
      <w:r>
        <w:t>MRPNPALLEQLMTAKLVPSLAQPSVGTGERRSRTKGPGIEFIDHRPYQPGDDTRHLDAYVMARSGEAVIR</w:t>
      </w:r>
    </w:p>
    <w:p w:rsidR="00D7558F" w:rsidRDefault="00D7558F" w:rsidP="00D7558F">
      <w:r>
        <w:t>EYALMRQVPITIVLDTSASMAEKRDVAGQIAQVFGFVGLAAGDRVQVAAPRGGALHLGPRLQGTQRAEIL</w:t>
      </w:r>
    </w:p>
    <w:p w:rsidR="00D7558F" w:rsidRDefault="00D7558F" w:rsidP="00D7558F">
      <w:r>
        <w:t>FDEIATAEAGPALDLTPLLRAAQSQRGLMIIISDWWDEGLAAQLPLAAAAGQEVLGIQLLAPIERDPTAL</w:t>
      </w:r>
    </w:p>
    <w:p w:rsidR="00D7558F" w:rsidRDefault="00D7558F" w:rsidP="00D7558F">
      <w:r>
        <w:t>GQGVMTLEDQESGAEIDVRLDSATLSAYTRAVTSWQQDLGQTFRRFSWHFLTLGTEDPLDDFFLRRCRGL</w:t>
      </w:r>
    </w:p>
    <w:p w:rsidR="00D7558F" w:rsidRDefault="00D7558F" w:rsidP="00D7558F">
      <w:r>
        <w:t>GILT*</w:t>
      </w:r>
    </w:p>
    <w:p w:rsidR="00D7558F" w:rsidRDefault="00D7558F" w:rsidP="00D7558F">
      <w:r>
        <w:t xml:space="preserve">&gt;gkv_1232|gene_NONE|ABC transporter family protein    </w:t>
      </w:r>
    </w:p>
    <w:p w:rsidR="00D7558F" w:rsidRDefault="00D7558F" w:rsidP="00D7558F">
      <w:r>
        <w:t>MSTTTPADAVNAIEVRGISKRFGRIEALKGVDLTVPKNSIFALLGPNGAGKSTLIDILCTIRQQDKGTAS</w:t>
      </w:r>
    </w:p>
    <w:p w:rsidR="00D7558F" w:rsidRDefault="00D7558F" w:rsidP="00D7558F">
      <w:r>
        <w:t>VAGFDTRKNPLSVRRNIGVVFQNPTVDSRLSVRENLEFHGMVYQMPYRARKKRLLEVLELVDLSDWIDAT</w:t>
      </w:r>
    </w:p>
    <w:p w:rsidR="00D7558F" w:rsidRDefault="00D7558F" w:rsidP="00D7558F">
      <w:r>
        <w:t>VGSLSGGMKRRLEIARALMHEPRILFMDEPTVGLDAQSRAAIWDHLGRLRAGSDLTVVVTTHYIDEVDSC</w:t>
      </w:r>
    </w:p>
    <w:p w:rsidR="00D7558F" w:rsidRDefault="00D7558F" w:rsidP="00D7558F">
      <w:r>
        <w:t>DRVCIIDHGMILADDAPQALKDAHGTTTLRLRPTSPDTASALRSRFPTAQPGAGDTLVLPLTGTEDLAGL</w:t>
      </w:r>
    </w:p>
    <w:p w:rsidR="00D7558F" w:rsidRDefault="00D7558F" w:rsidP="00D7558F">
      <w:r>
        <w:t>MAEIGPLSSGLELHQPSLESVFLGLTGRDLREAGPAKPARKGARNG*</w:t>
      </w:r>
    </w:p>
    <w:p w:rsidR="00D7558F" w:rsidRDefault="00D7558F" w:rsidP="00D7558F">
      <w:r>
        <w:t xml:space="preserve">&gt;gkv_1233|gene_NONE|binding-protein-dependent transport system inner membrane component family protein    </w:t>
      </w:r>
    </w:p>
    <w:p w:rsidR="00D7558F" w:rsidRDefault="00D7558F" w:rsidP="00D7558F">
      <w:r>
        <w:t>MAEAVRRKKQDLADNGAAIAVLRLAFLGLLLLLWWLASENVSRNLIPSPLQTYDAFWRLIENGRLLTALG</w:t>
      </w:r>
    </w:p>
    <w:p w:rsidR="00D7558F" w:rsidRDefault="00D7558F" w:rsidP="00D7558F">
      <w:r>
        <w:t>DSLQVFLGGYGLAILVAVPLGLVMGSLKLLGKTLEVYLYALAATPRVAFIPLIIVFLGLGLEAKITVVFM</w:t>
      </w:r>
    </w:p>
    <w:p w:rsidR="00D7558F" w:rsidRDefault="00D7558F" w:rsidP="00D7558F">
      <w:r>
        <w:t>GAVMPIVMNTYTGVQQVDRELIEMARSVGAKRRRIYWRIVLPGSLPYLIAGLRIGATIGLINTVVAELYT</w:t>
      </w:r>
    </w:p>
    <w:p w:rsidR="00D7558F" w:rsidRDefault="00D7558F" w:rsidP="00D7558F">
      <w:r>
        <w:t>SVRGLGGLLATYGNSFRMAEYFVVVLSLALIGVVVTEILRHIEIRLARWKQGG*</w:t>
      </w:r>
    </w:p>
    <w:p w:rsidR="00D7558F" w:rsidRDefault="00D7558F" w:rsidP="00D7558F">
      <w:r>
        <w:t xml:space="preserve">&gt;gkv_1234|gene_NONE|ABC transporter, periplasmic substrate-binding protein    </w:t>
      </w:r>
    </w:p>
    <w:p w:rsidR="00D7558F" w:rsidRDefault="00D7558F" w:rsidP="00D7558F">
      <w:r>
        <w:t>MKLTHKLALASALALIAAGAAHAEPFRMIVTDLEPPLVPNSIIDFAVAGGYFTEEGVELELVRVEQTPSA</w:t>
      </w:r>
    </w:p>
    <w:p w:rsidR="00D7558F" w:rsidRDefault="00D7558F" w:rsidP="00D7558F">
      <w:r>
        <w:t>LAAIQAGAGEMANISVDGLLQLVANGADDLRAVLTPNKALPYQIIGKEEIASLADIAGHSFGVGRVGSLD</w:t>
      </w:r>
    </w:p>
    <w:p w:rsidR="00D7558F" w:rsidRDefault="00D7558F" w:rsidP="00D7558F">
      <w:r>
        <w:t>YSLSMNVLSTNGVDTNAVEVVALGQPAVRAQALSAGQVDATTVSLGIWLSLPDRTGLHIITNVDDFYAAA</w:t>
      </w:r>
    </w:p>
    <w:p w:rsidR="00D7558F" w:rsidRDefault="00D7558F" w:rsidP="00D7558F">
      <w:r>
        <w:t>PVVNKVNIVTLETLENRQAEVDGITRAIIRASRDVAENSQLWVDFMTTARPDVSADTLEQLAAAFTTSWS</w:t>
      </w:r>
    </w:p>
    <w:p w:rsidR="00D7558F" w:rsidRDefault="00D7558F" w:rsidP="00D7558F">
      <w:r>
        <w:t>VNGGLSADELNFTANWAYQTEEFQGVREVTLAEWVDFGPIDRALETLGTSDISDAVTR*</w:t>
      </w:r>
    </w:p>
    <w:p w:rsidR="00D7558F" w:rsidRDefault="00D7558F" w:rsidP="00D7558F">
      <w:r>
        <w:t xml:space="preserve">&gt;gkv_1235|gene_NONE|nitrate transport ATP-binding protein nrtD    </w:t>
      </w:r>
    </w:p>
    <w:p w:rsidR="00D7558F" w:rsidRDefault="00D7558F" w:rsidP="00D7558F">
      <w:r>
        <w:t>MDRPVSEQSSAGLVMENVSKSFLRPDGTETFALRDVNLRLADQEFIALVGPSGCGKTTMLRMANGLLAPD</w:t>
      </w:r>
    </w:p>
    <w:p w:rsidR="00D7558F" w:rsidRDefault="00D7558F" w:rsidP="00D7558F">
      <w:r>
        <w:t>GGRVLLKGAPPNPGPDAGFVFQSFRLIPWETVLSNITFALMDMDMTKSERDARARHYLELVGLSRVAGNY</w:t>
      </w:r>
    </w:p>
    <w:p w:rsidR="00D7558F" w:rsidRDefault="00D7558F" w:rsidP="00D7558F">
      <w:r>
        <w:t>PAQLSGGMRQRVALARALAVEPKILLMDEPFASLDAQTRELMQTELLSLWERRRALVMFVTHSVDEAVTL</w:t>
      </w:r>
    </w:p>
    <w:p w:rsidR="00D7558F" w:rsidRDefault="00D7558F" w:rsidP="00D7558F">
      <w:r>
        <w:t>ADRVVVMGAGRVLETVDIDLPRPREGEALRADPRYIELRTYLWSRIRELVLSDPASEFHGRQTGHLGHTA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236|gene_NONE|ABC-2 type transporter family protein    </w:t>
      </w:r>
    </w:p>
    <w:p w:rsidR="00D7558F" w:rsidRDefault="00D7558F" w:rsidP="00D7558F">
      <w:r>
        <w:t>MGYLVGVYAIWLREVKRALRDKGQLIGGVSRPLLWVLILGIGLNPYFRGEVYGETRFVVPYTYLQFIFPA</w:t>
      </w:r>
    </w:p>
    <w:p w:rsidR="00D7558F" w:rsidRDefault="00D7558F" w:rsidP="00D7558F">
      <w:r>
        <w:t>VVVLNILYTSVQSAVSLIWDREFGFLREVMVSPMPRNLVLLGKVLGGATTAVIHGCMVLAVARFVGVQIL</w:t>
      </w:r>
    </w:p>
    <w:p w:rsidR="00D7558F" w:rsidRDefault="00D7558F" w:rsidP="00D7558F">
      <w:r>
        <w:t>WPQFFEALALMFVLSFGLTSFGIIVANYIRGFEGFGVFSNAIILPLYFTSSSVFPLDPALTRAQTLVVYP</w:t>
      </w:r>
    </w:p>
    <w:p w:rsidR="00D7558F" w:rsidRDefault="00D7558F" w:rsidP="00D7558F">
      <w:r>
        <w:t>EWLVIVVEWNPLTYAVDAMRGILINFNQFAPMLGFQVVGIMAVVLFLAAMWEFRKV*</w:t>
      </w:r>
    </w:p>
    <w:p w:rsidR="00D7558F" w:rsidRDefault="00D7558F" w:rsidP="00D7558F">
      <w:r>
        <w:t xml:space="preserve">&gt;gkv_1238|gene_NONE|hypothetical protein    </w:t>
      </w:r>
    </w:p>
    <w:p w:rsidR="00D7558F" w:rsidRDefault="00D7558F" w:rsidP="00D7558F">
      <w:r>
        <w:t>MANPRMRAWKGFVPLAVCFAVLFGAGFLPPDTSLSQIDKAGRISVCIPQVAPPMVTGQAAAPGFDVDLVT</w:t>
      </w:r>
    </w:p>
    <w:p w:rsidR="00D7558F" w:rsidRDefault="00D7558F" w:rsidP="00D7558F">
      <w:r>
        <w:t>EIARRAGWQLSFSRNAAMTRDINPRSWHITRAQCQMVAGGVVLSDTTRSYMDTSEGYLQAGWALIATAGA</w:t>
      </w:r>
    </w:p>
    <w:p w:rsidR="00D7558F" w:rsidRDefault="00D7558F" w:rsidP="00D7558F">
      <w:r>
        <w:t>PEISSGDQAGFLAGLSGLNRITLGQHLRSIGVSPVVVNNVRDLRGGLDSGRFVYAITDAFTAQANFSEDE</w:t>
      </w:r>
    </w:p>
    <w:p w:rsidR="00D7558F" w:rsidRDefault="00D7558F" w:rsidP="00D7558F">
      <w:r>
        <w:t>GYDLGWVPGDTERFALGFGFWKGDMTLRRHVEGLLDDIRADGTFAMLAQKYDLDPALYCGDEAINEDGTC</w:t>
      </w:r>
    </w:p>
    <w:p w:rsidR="00D7558F" w:rsidRDefault="00D7558F" w:rsidP="00D7558F">
      <w:r>
        <w:lastRenderedPageBreak/>
        <w:t>*</w:t>
      </w:r>
    </w:p>
    <w:p w:rsidR="00D7558F" w:rsidRDefault="00D7558F" w:rsidP="00D7558F">
      <w:r>
        <w:t xml:space="preserve">&gt;gkv_1237|gene_NONE|aminopeptidase 2 (Aminopeptidase II) (AP-II)    </w:t>
      </w:r>
    </w:p>
    <w:p w:rsidR="00D7558F" w:rsidRDefault="00D7558F" w:rsidP="00D7558F">
      <w:r>
        <w:t>MIDPAMVDRLAEVAVKVGLRLEAGQDLVLTAPTTALPLVRRIVAHAYAAGANVITPILSDEAITLARFEN</w:t>
      </w:r>
    </w:p>
    <w:p w:rsidR="00D7558F" w:rsidRDefault="00D7558F" w:rsidP="00D7558F">
      <w:r>
        <w:t>GHDATFDKAADWLYRGMREAFDNNAARLAISGDNPMMLSAQDPAKVARVNRATSAAYKPALEKISGFDIN</w:t>
      </w:r>
    </w:p>
    <w:p w:rsidR="00D7558F" w:rsidRDefault="00D7558F" w:rsidP="00D7558F">
      <w:r>
        <w:t>WSIVSYPNPAWAKLVFPDLPEDEAIVALAKAIFAASRVDQPDPVAAWNAHNANLAQKSGWLNGQRFASLH</w:t>
      </w:r>
    </w:p>
    <w:p w:rsidR="00D7558F" w:rsidRDefault="00D7558F" w:rsidP="00D7558F">
      <w:r>
        <w:t>FTGPGTDLMVGLADGHEWHGGASLAKNGITCNPNIPTEEVFTTPHALRVEGYVSATKPLSHNGTLIRDIR</w:t>
      </w:r>
    </w:p>
    <w:p w:rsidR="00D7558F" w:rsidRDefault="00D7558F" w:rsidP="00D7558F">
      <w:r>
        <w:t>VRFEGGRIVEAHAATGEEVLQKVLDIDEGARRLGEVALVPHSSPISASGVLFYNTLFDENAACHIALGQC</w:t>
      </w:r>
    </w:p>
    <w:p w:rsidR="00D7558F" w:rsidRDefault="00D7558F" w:rsidP="00D7558F">
      <w:r>
        <w:t>YSDCFVDGAKLTPEQIKAQGGNSSLIHIDWMIGSGEVDIDGVAADGTRTAVFRRGEWAL*</w:t>
      </w:r>
    </w:p>
    <w:p w:rsidR="00D7558F" w:rsidRDefault="00D7558F" w:rsidP="00D7558F">
      <w:r>
        <w:t xml:space="preserve">&gt;gkv_1239|gene_NONE|major Facilitator Superfamily protein    </w:t>
      </w:r>
    </w:p>
    <w:p w:rsidR="00D7558F" w:rsidRDefault="00D7558F" w:rsidP="00D7558F">
      <w:r>
        <w:t>MSDTAAVPSPFSNATYRNLWAGNLGSGFGTMIQAVGAAWLMMALTSSVDMVALVQAANALPVVILSLIGG</w:t>
      </w:r>
    </w:p>
    <w:p w:rsidR="00D7558F" w:rsidRDefault="00D7558F" w:rsidP="00D7558F">
      <w:r>
        <w:t>AIADSYNRRKVMLMTQSFMMVISALLALFALMGWLSPWVLLGFTFLVGCGNALNNPSWQASVADIVQRDQ</w:t>
      </w:r>
    </w:p>
    <w:p w:rsidR="00D7558F" w:rsidRDefault="00D7558F" w:rsidP="00D7558F">
      <w:r>
        <w:t>LPMAVSYNAISFNLARSMGPAVGGLIVSTIGPVGAFAVNALTYLGPLTAIGTWKAPQRERTLPPETILPA</w:t>
      </w:r>
    </w:p>
    <w:p w:rsidR="00D7558F" w:rsidRDefault="00D7558F" w:rsidP="00D7558F">
      <w:r>
        <w:t>VMAGLRYVGMSQDLLRIILRSGLFGFGTVILQALMPVVAAQQIGGGPLVFGLLLGSFGVGAVGGAFLGPR</w:t>
      </w:r>
    </w:p>
    <w:p w:rsidR="00D7558F" w:rsidRDefault="00D7558F" w:rsidP="00D7558F">
      <w:r>
        <w:t>IQGRFLSEKIVATVSLIFSAMLVLVALSSQLWMAMPAILLAGGVWVMTLSLFNVSVQMAAPRWVVGRALA</w:t>
      </w:r>
    </w:p>
    <w:p w:rsidR="00D7558F" w:rsidRDefault="00D7558F" w:rsidP="00D7558F">
      <w:r>
        <w:t>LYQTSMFAGFALGSWFWGRLAEDFGLMPTFLLAAGTMLLVAATGLIWPMPPRVSRNLEPLNRFQEPTVDL</w:t>
      </w:r>
    </w:p>
    <w:p w:rsidR="00D7558F" w:rsidRDefault="00D7558F" w:rsidP="00D7558F">
      <w:r>
        <w:t>ALSPRSGPIVVQIVYTVPPENTDRFLHLMQDRKRIRMRDGARNWTLARDLSATDHWVERYKAPTWTDYIR</w:t>
      </w:r>
    </w:p>
    <w:p w:rsidR="00D7558F" w:rsidRDefault="00D7558F" w:rsidP="00D7558F">
      <w:r>
        <w:t>QNQRITQADAAIGLNLRELFPEGSPPIVTRYLELHHETHHTMRAIDHDHH*</w:t>
      </w:r>
    </w:p>
    <w:p w:rsidR="00D7558F" w:rsidRDefault="00D7558F" w:rsidP="00D7558F">
      <w:r>
        <w:t xml:space="preserve">&gt;gkv_1240|gene_NONE|pyridoxamine 5'-phosphate oxidase family protein    </w:t>
      </w:r>
    </w:p>
    <w:p w:rsidR="00D7558F" w:rsidRDefault="00D7558F" w:rsidP="00D7558F">
      <w:r>
        <w:t>MQDDPITPRPAEINAALGAAFDAVACGRELLRNSPAAALSTLDPGGYPYGTVTNLAVMPDGTPVFFGAGL</w:t>
      </w:r>
    </w:p>
    <w:p w:rsidR="00D7558F" w:rsidRDefault="00D7558F" w:rsidP="00D7558F">
      <w:r>
        <w:t>ALHVRNILADNRISLVLAPFGVKDLLTNPRMTLVGRAHRIAAGEDVDARAAYLARFPKAKLYLQLPDAMM</w:t>
      </w:r>
    </w:p>
    <w:p w:rsidR="00D7558F" w:rsidRDefault="00D7558F" w:rsidP="00D7558F">
      <w:r>
        <w:t>FRMEVTGVQLSGGPARNASDLTPAALRD*</w:t>
      </w:r>
    </w:p>
    <w:p w:rsidR="00D7558F" w:rsidRDefault="00D7558F" w:rsidP="00D7558F">
      <w:r>
        <w:t xml:space="preserve">&gt;gkv_1241|gene_NONE|chelated iron transport system membrane protein yfeD    </w:t>
      </w:r>
    </w:p>
    <w:p w:rsidR="00D7558F" w:rsidRDefault="00D7558F" w:rsidP="00D7558F">
      <w:r>
        <w:t>MMLDTLLLPFQFAFMQNAFFIAAIVAVPTALLSCFLVLKGWALMGDAVSHAVLPGIVLAYIFGIPLIFGA</w:t>
      </w:r>
    </w:p>
    <w:p w:rsidR="00D7558F" w:rsidRDefault="00D7558F" w:rsidP="00D7558F">
      <w:r>
        <w:t>FAAGLFTSIATGYLAENSRVKQDTVMGVVFSGMFGLGIVLYTSITSDAHLDHILFGNMLGVGADDLWTAG</w:t>
      </w:r>
    </w:p>
    <w:p w:rsidR="00D7558F" w:rsidRDefault="00D7558F" w:rsidP="00D7558F">
      <w:r>
        <w:t>VIALVVSVLLLLKWKDLMLHAFDPAQARASGLPVRVLHYGLLTVLSLTIVATMTATGLILAVGLLIAPGA</w:t>
      </w:r>
    </w:p>
    <w:p w:rsidR="00D7558F" w:rsidRDefault="00D7558F" w:rsidP="00D7558F">
      <w:r>
        <w:t>IAFLVTRRFGKMLAVAVAVCLFGMLGGVYASFYLDSAPAPTVVLILTVLFLAAFARKSYLQRKTAAML*</w:t>
      </w:r>
    </w:p>
    <w:p w:rsidR="00D7558F" w:rsidRDefault="00D7558F" w:rsidP="00D7558F">
      <w:r>
        <w:t xml:space="preserve">&gt;gkv_1242|gene_NONE|chelated iron transport system membrane protein yfeC    </w:t>
      </w:r>
    </w:p>
    <w:p w:rsidR="00D7558F" w:rsidRDefault="00D7558F" w:rsidP="00D7558F">
      <w:r>
        <w:t>MSVLFEPFTYSYMMNAMWVSALVGAVCAFLSAYLMLKGWSLIGDALSHAVVPGVAGAYMLGLPFALGAFF</w:t>
      </w:r>
    </w:p>
    <w:p w:rsidR="00D7558F" w:rsidRDefault="00D7558F" w:rsidP="00D7558F">
      <w:r>
        <w:t>AGGLAAAAMLFLSDRTGLKVDVVIGLIFTSFFGLGLFMVSINPMSVSVQTITMGNILAITPEDTLQLAII</w:t>
      </w:r>
    </w:p>
    <w:p w:rsidR="00D7558F" w:rsidRDefault="00D7558F" w:rsidP="00D7558F">
      <w:r>
        <w:t>GVVSLAILLLKWKDLMVVFFDENHARSIGLRPNVLKAVFFVLLAACVVAAMQTVGAFLVIAMVVTPGATA</w:t>
      </w:r>
    </w:p>
    <w:p w:rsidR="00D7558F" w:rsidRDefault="00D7558F" w:rsidP="00D7558F">
      <w:r>
        <w:t>YLLCDRFPRLIALSVAIGTLTSFFGAYISYYLDGATGGIIVCLQTLIFLAAFIFAPKHGLLAARAKARAA</w:t>
      </w:r>
    </w:p>
    <w:p w:rsidR="00D7558F" w:rsidRDefault="00D7558F" w:rsidP="00D7558F">
      <w:r>
        <w:t>LRESEAA*</w:t>
      </w:r>
    </w:p>
    <w:p w:rsidR="00D7558F" w:rsidRDefault="00D7558F" w:rsidP="00D7558F">
      <w:r>
        <w:t xml:space="preserve">&gt;gkv_1243|gene_NONE|chelated iron transport system membrane protein yfeB    </w:t>
      </w:r>
    </w:p>
    <w:p w:rsidR="00D7558F" w:rsidRDefault="00D7558F" w:rsidP="00D7558F">
      <w:r>
        <w:t>MSHPTPSPAPQHDSDPGGGIHAEGITVTYRNGHTALRDASFEIPKGTVTALVGVNGAGKSTLFKAIMGFV</w:t>
      </w:r>
    </w:p>
    <w:p w:rsidR="00D7558F" w:rsidRDefault="00D7558F" w:rsidP="00D7558F">
      <w:r>
        <w:t>PLAKGDIRLLGRSVREALKQNLVAYVPQSEEVDWTFPVLVEDVVMMGRYGHMGFLRRPSKADHAAVDMAL</w:t>
      </w:r>
    </w:p>
    <w:p w:rsidR="00D7558F" w:rsidRDefault="00D7558F" w:rsidP="00D7558F">
      <w:r>
        <w:t>QRVNMQEFRHRQIGELSGGQKKRVFLARALAQDGRVILLDEPFTGVDVKTEEQIITLLRELRDEGRVMLV</w:t>
      </w:r>
    </w:p>
    <w:p w:rsidR="00D7558F" w:rsidRDefault="00D7558F" w:rsidP="00D7558F">
      <w:r>
        <w:t>STHNLGSVPEFCDRVVLVKGTVIGYGPTETTFTRENLEAAFGGVLRHFTLGGDALHDDDDGRHVTIFSDD</w:t>
      </w:r>
    </w:p>
    <w:p w:rsidR="00D7558F" w:rsidRDefault="00D7558F" w:rsidP="00D7558F">
      <w:r>
        <w:t>ERPLVQYGERTHTREGAQ*</w:t>
      </w:r>
    </w:p>
    <w:p w:rsidR="00D7558F" w:rsidRDefault="00D7558F" w:rsidP="00D7558F">
      <w:r>
        <w:t xml:space="preserve">&gt;gkv_1244|gene_NONE|afeA    </w:t>
      </w:r>
    </w:p>
    <w:p w:rsidR="00D7558F" w:rsidRDefault="00D7558F" w:rsidP="00D7558F">
      <w:r>
        <w:t>MSGTMMRLLGAVAATALMTNAAMANDARLKVVTTFTVLADMAQRVAGDAADVVSITVPGAEIHGYEPTPQ</w:t>
      </w:r>
    </w:p>
    <w:p w:rsidR="00D7558F" w:rsidRDefault="00D7558F" w:rsidP="00D7558F">
      <w:r>
        <w:t>DIVRAQGADLILWNGLNLELWFQQFLNNLGDVPSVTLTDGIDPISISGGDYDGRPNPHAWMGLDNAIIYI</w:t>
      </w:r>
    </w:p>
    <w:p w:rsidR="00D7558F" w:rsidRDefault="00D7558F" w:rsidP="00D7558F">
      <w:r>
        <w:t>NNIEAALAQHDPGNASIYAANADAYRDELRAVLEPLRAEIAAVPEAQRWLVTCEGAFSYLARDFGLHELY</w:t>
      </w:r>
    </w:p>
    <w:p w:rsidR="00D7558F" w:rsidRDefault="00D7558F" w:rsidP="00D7558F">
      <w:r>
        <w:t>LWPMNADQMGTPRQVRAVIDGVREHHIPVVFCESTVNTGPAKQVARETGATYGGELYVDSLSEPDGPVPT</w:t>
      </w:r>
    </w:p>
    <w:p w:rsidR="00D7558F" w:rsidRDefault="00D7558F" w:rsidP="00D7558F">
      <w:r>
        <w:t>YLDLLRVTSETVARGLTGAAQ*</w:t>
      </w:r>
    </w:p>
    <w:p w:rsidR="00D7558F" w:rsidRDefault="00D7558F" w:rsidP="00D7558F">
      <w:r>
        <w:lastRenderedPageBreak/>
        <w:t xml:space="preserve">&gt;gkv_1245|gene_NONE|sorbose/sorbosone dehydrogenase(SSDH)    </w:t>
      </w:r>
    </w:p>
    <w:p w:rsidR="00D7558F" w:rsidRDefault="00D7558F" w:rsidP="00D7558F">
      <w:r>
        <w:t>MKPTSLLWASAGALALLAAPAFAQVTPVTDELLANPPAGEWISYGQNQENYRHSPLTQITTENVGQLQLV</w:t>
      </w:r>
    </w:p>
    <w:p w:rsidR="00D7558F" w:rsidRDefault="00D7558F" w:rsidP="00D7558F">
      <w:r>
        <w:t>WARGMQPGKVQVTPLIHDGVMYLANPGDVIQAIDAKTGDLIWEHRRQLPNIATLNSFGEPTRGMALYGTN</w:t>
      </w:r>
    </w:p>
    <w:p w:rsidR="00D7558F" w:rsidRDefault="00D7558F" w:rsidP="00D7558F">
      <w:r>
        <w:t>VYFVSWDNHLVALDTATGQVTFDVDRGQGEDMVSNSSGPIVANGVIVAGSTCQYSPFGCFVSGHDSATGE</w:t>
      </w:r>
    </w:p>
    <w:p w:rsidR="00D7558F" w:rsidRDefault="00D7558F" w:rsidP="00D7558F">
      <w:r>
        <w:t>ELWRNYFIPRAGEEGDETWGNDYEARWMTGAWGQITYDPVTNLVHYGSTAVGPASETQRGTPGGTLYGTN</w:t>
      </w:r>
    </w:p>
    <w:p w:rsidR="00D7558F" w:rsidRDefault="00D7558F" w:rsidP="00D7558F">
      <w:r>
        <w:t>TRFAVRPDTGEIVWRHQTLPRDNWDQECTFEMMVTNVDVQPSTEMEGLQSINPNAATGERRVLTGVPCKT</w:t>
      </w:r>
    </w:p>
    <w:p w:rsidR="00D7558F" w:rsidRDefault="00D7558F" w:rsidP="00D7558F">
      <w:r>
        <w:t>GTMWQFDAETGEFLWARDTNYQNMIESIDENGIVTVNEDAILKELDVEYDVCPTFLGGRDWPSAALNPDS</w:t>
      </w:r>
    </w:p>
    <w:p w:rsidR="00D7558F" w:rsidRDefault="00D7558F" w:rsidP="00D7558F">
      <w:r>
        <w:t>GIYFIPLNNVCYDMMAVDQEFTSMDVYNTSNVTKLPPGKDMIGRIDAIDISTGRTLWSVERAAANYSPVL</w:t>
      </w:r>
    </w:p>
    <w:p w:rsidR="00D7558F" w:rsidRDefault="00D7558F" w:rsidP="00D7558F">
      <w:r>
        <w:t>STGGGVLFNGGTDRYFRALSQETGETLWQTRLATVASGQAISYEVDGMQYVAIAGGGVSYGSGLNSALAG</w:t>
      </w:r>
    </w:p>
    <w:p w:rsidR="00D7558F" w:rsidRDefault="00D7558F" w:rsidP="00D7558F">
      <w:r>
        <w:t>ERVDSTAIGNAVYVFALPQ*</w:t>
      </w:r>
    </w:p>
    <w:p w:rsidR="00D7558F" w:rsidRDefault="00D7558F" w:rsidP="00D7558F">
      <w:r>
        <w:t xml:space="preserve">&gt;gkv_1246|gene_NONE|acetyltransferase (GNAT) family protein    </w:t>
      </w:r>
    </w:p>
    <w:p w:rsidR="00D7558F" w:rsidRDefault="00D7558F" w:rsidP="00D7558F">
      <w:r>
        <w:t>MDLSNWTARPRPERVTLQGRYCRLEALEARHAASLFTASSTADIDARFAYLFDQPPASVQHMEAWIAGFQ</w:t>
      </w:r>
    </w:p>
    <w:p w:rsidR="00D7558F" w:rsidRDefault="00D7558F" w:rsidP="00D7558F">
      <w:r>
        <w:t>TTSDPLMFALIDAPSGAVAGRQALMRIDPAHGVLEIGHIYWGPLAARKRPATESIYLLLRYAFDTLGYRR</w:t>
      </w:r>
    </w:p>
    <w:p w:rsidR="00D7558F" w:rsidRDefault="00D7558F" w:rsidP="00D7558F">
      <w:r>
        <w:t>VEWKCHGLNTPSRKAALRFGFQYEGLFRNHMVMKGENRDTAWFAITLEDWQSLRPAYEAWLSPENFDSDG</w:t>
      </w:r>
    </w:p>
    <w:p w:rsidR="00D7558F" w:rsidRDefault="00D7558F" w:rsidP="00D7558F">
      <w:r>
        <w:t>QQRQSLQALIA*</w:t>
      </w:r>
    </w:p>
    <w:p w:rsidR="00D7558F" w:rsidRDefault="00D7558F" w:rsidP="00D7558F">
      <w:r>
        <w:t xml:space="preserve">&gt;gkv_1247|gene_NONE|capsular polysaccharide biosynthesis protein    </w:t>
      </w:r>
    </w:p>
    <w:p w:rsidR="00D7558F" w:rsidRDefault="00D7558F" w:rsidP="00D7558F">
      <w:r>
        <w:t>MQGFPMDNTEFDEIFDPTRDKGIHLFPGSTMPLPQKVERARVDYIIATEDPGQAGALRTAMLNKKDQALI</w:t>
      </w:r>
    </w:p>
    <w:p w:rsidR="00D7558F" w:rsidRDefault="00D7558F" w:rsidP="00D7558F">
      <w:r>
        <w:t>DGDLLLPSVPLVVENFTYEARLPRVNGKLLLSGASGRRVRKRLLWGDRAGEQDRMTVAQLTEAISRPNAV</w:t>
      </w:r>
    </w:p>
    <w:p w:rsidR="00D7558F" w:rsidRDefault="00D7558F" w:rsidP="00D7558F">
      <w:r>
        <w:t>IPTAQQPREMLEKLPFVIEMKNATNFYHFTSETLIYFSLYRKFALTGPIHIITADPKPPSAFVVESIRLF</w:t>
      </w:r>
    </w:p>
    <w:p w:rsidR="00D7558F" w:rsidRDefault="00D7558F" w:rsidP="00D7558F">
      <w:r>
        <w:t>YPELLDRVSFRNKEIAYNRAIIPFNLQHYFSHLRDLASPPRETKFVSGDYPEPQYENMKAIAWGARDEAL</w:t>
      </w:r>
    </w:p>
    <w:p w:rsidR="00D7558F" w:rsidRDefault="00D7558F" w:rsidP="00D7558F">
      <w:r>
        <w:t>YLHRVGAVEIPSETPIRKRIYVGRKSGKSRNIVGEDELIARLETLGFKTLYFEDYTPLEQAQIMQGVDIM</w:t>
      </w:r>
    </w:p>
    <w:p w:rsidR="00D7558F" w:rsidRDefault="00D7558F" w:rsidP="00D7558F">
      <w:r>
        <w:t>ISGHGAGFTNMLYAKKGATLIEISHLQTARHRFGDFHMHAGVSGARHIHFFADHDFDTTDGLPNMHKDGH</w:t>
      </w:r>
    </w:p>
    <w:p w:rsidR="00D7558F" w:rsidRDefault="00D7558F" w:rsidP="00D7558F">
      <w:r>
        <w:t>VGIYLSENALDRLEGLIMSLIQRGAFLKQKLAIDALEAAGDYAGIIATIEGDPRFLYAYSDVAVCAAQAY</w:t>
      </w:r>
    </w:p>
    <w:p w:rsidR="00D7558F" w:rsidRDefault="00D7558F" w:rsidP="00D7558F">
      <w:r>
        <w:t>EKLGNPQQAARHCRIAQFVSPFRSKLFRNVVLSLIAAGDHVGAKAEMKRFRAFAPGISRNFESENATLLA</w:t>
      </w:r>
    </w:p>
    <w:p w:rsidR="00D7558F" w:rsidRDefault="00D7558F" w:rsidP="00D7558F">
      <w:r>
        <w:t>ALSDL*</w:t>
      </w:r>
    </w:p>
    <w:p w:rsidR="00D7558F" w:rsidRDefault="00D7558F" w:rsidP="00D7558F">
      <w:r>
        <w:t xml:space="preserve">&gt;gkv_1248|gene_NONE|uncharacterized ABC transporter ATP-binding protein y4oS    </w:t>
      </w:r>
    </w:p>
    <w:p w:rsidR="00D7558F" w:rsidRDefault="00D7558F" w:rsidP="00D7558F">
      <w:r>
        <w:t>MAGIEISNLRKTYAGGVEAMKGIDLKIQDGEMVVLVGPSGCGKSTLLRMIAGLETVSSGEIRIGDRVVNE</w:t>
      </w:r>
    </w:p>
    <w:p w:rsidR="00D7558F" w:rsidRDefault="00D7558F" w:rsidP="00D7558F">
      <w:r>
        <w:t>LEPAERDIALVFQNYALYPHMTVRGNLEYGLKNRRTPRAEIDARVADAAKLLEIEKFLDRKPRALSGGQR</w:t>
      </w:r>
    </w:p>
    <w:p w:rsidR="00D7558F" w:rsidRDefault="00D7558F" w:rsidP="00D7558F">
      <w:r>
        <w:t>QRVAMGRAIVRQPKVFLFDEPLSNLDAKLRGHMRVEIRRLQRRLGTTSVYVTHDQLEAMTMADRLVVMSN</w:t>
      </w:r>
    </w:p>
    <w:p w:rsidR="00D7558F" w:rsidRDefault="00D7558F" w:rsidP="00D7558F">
      <w:r>
        <w:t>GGIEQVGTPLEVYARPASLHVASFIGAPGMNLIPIDDLRAVAALPDSLPFNTGTLGIRPEEIRLDPVTGP</w:t>
      </w:r>
    </w:p>
    <w:p w:rsidR="00D7558F" w:rsidRDefault="00D7558F" w:rsidP="00D7558F">
      <w:r>
        <w:t>ALTLTGQVDAVELVGAESFAYVHVSGLKQELILRHSGASTAQPGQQVTFSLPFAAMTAFDRETGKRID*</w:t>
      </w:r>
    </w:p>
    <w:p w:rsidR="00D7558F" w:rsidRDefault="00D7558F" w:rsidP="00D7558F">
      <w:r>
        <w:t xml:space="preserve">&gt;gkv_1249|gene_NONE|sn-glycerol-3-phosphate transport system permease protein ugpE    </w:t>
      </w:r>
    </w:p>
    <w:p w:rsidR="00D7558F" w:rsidRDefault="00D7558F" w:rsidP="00D7558F">
      <w:r>
        <w:t>MVEKRPLLTILSHVVLILGVLAVIFPVYLAFVASTHPQSTFLSGVTPLLPGDQMLNNYGRMLMDGNSLAG</w:t>
      </w:r>
    </w:p>
    <w:p w:rsidR="00D7558F" w:rsidRDefault="00D7558F" w:rsidP="00D7558F">
      <w:r>
        <w:t>APPLLQMLQTTIVVAVLITIGKVFISFLSAYAIVYFRFPFRGLAFWTIFVTLMLPVEVRIIPTFEVVANL</w:t>
      </w:r>
    </w:p>
    <w:p w:rsidR="00D7558F" w:rsidRDefault="00D7558F" w:rsidP="00D7558F">
      <w:r>
        <w:t>GLLNSYAGLTLPLIASATATFLFRQFFLTVPDELAEAARVDGAGPLRFMKDILLPLSRTNIAALCVIMFI</w:t>
      </w:r>
    </w:p>
    <w:p w:rsidR="00D7558F" w:rsidRDefault="00D7558F" w:rsidP="00D7558F">
      <w:r>
        <w:t>YGWVQYLWPMLITTDQKFYTIVMGIKRLLDIADGEPQWNIVMAGVMLAMLPPVLVVIFMQRLFVKGLVET</w:t>
      </w:r>
    </w:p>
    <w:p w:rsidR="00D7558F" w:rsidRDefault="00D7558F" w:rsidP="00D7558F">
      <w:r>
        <w:t>EK*</w:t>
      </w:r>
    </w:p>
    <w:p w:rsidR="00D7558F" w:rsidRDefault="00D7558F" w:rsidP="00D7558F">
      <w:r>
        <w:t xml:space="preserve">&gt;gkv_1250|gene_NONE|sn-glycerol-3-phosphate transport system permease protein ugpA    </w:t>
      </w:r>
    </w:p>
    <w:p w:rsidR="00D7558F" w:rsidRDefault="00D7558F" w:rsidP="00D7558F">
      <w:r>
        <w:t>MQSKRAIFPGQWLPWVLLAPQLAITLIFFIWPAGQAVWFSFLRQDPFGLSSTFIWFDNYARIFRDPSYLK</w:t>
      </w:r>
    </w:p>
    <w:p w:rsidR="00D7558F" w:rsidRDefault="00D7558F" w:rsidP="00D7558F">
      <w:r>
        <w:t>AINRTVVFAVGVTVLAMSISILLAVAVNRVIRANRVYSTLLVWPYAVAPVVAGALWWFMFNPTLGILPHA</w:t>
      </w:r>
    </w:p>
    <w:p w:rsidR="00D7558F" w:rsidRDefault="00D7558F" w:rsidP="00D7558F">
      <w:r>
        <w:t>LKAFGITWNHRIDGNQAMLMVILAATWKQVSYNFLFFLAGLQSIPQSLTEAAAIDGAGPIRRFWTIVFPL</w:t>
      </w:r>
    </w:p>
    <w:p w:rsidR="00D7558F" w:rsidRDefault="00D7558F" w:rsidP="00D7558F">
      <w:r>
        <w:t>LSPTTFFLLIINMNYVLFDTFGTIDGATAGGPNAETTTLVYKVYADGVKGLNLGASAAQSVVLMGFVILL</w:t>
      </w:r>
    </w:p>
    <w:p w:rsidR="00D7558F" w:rsidRDefault="00D7558F" w:rsidP="00D7558F">
      <w:r>
        <w:t>TFIQFRYVERRVQY*</w:t>
      </w:r>
    </w:p>
    <w:p w:rsidR="00D7558F" w:rsidRDefault="00D7558F" w:rsidP="00D7558F">
      <w:r>
        <w:t xml:space="preserve">&gt;gkv_1251|gene_NONE|sn-glycerol-3-phosphate-binding periplasmic protein ugpB    </w:t>
      </w:r>
    </w:p>
    <w:p w:rsidR="00D7558F" w:rsidRDefault="00D7558F" w:rsidP="00D7558F">
      <w:r>
        <w:lastRenderedPageBreak/>
        <w:t>LASGTALALLAQGAYAQTEVTWWHSMSGELGTKLESITADFNASQSDYTVTPIYRGSYEESLVGTIAAFR</w:t>
      </w:r>
    </w:p>
    <w:p w:rsidR="00D7558F" w:rsidRDefault="00D7558F" w:rsidP="00D7558F">
      <w:r>
        <w:t>ANEQPVLVQVYEVGTGTMMAAKGAVYPVYQLMADTGLPFDPSSYLSAVVGYYSDTEGNMLSMPFNSSTPI</w:t>
      </w:r>
    </w:p>
    <w:p w:rsidR="00D7558F" w:rsidRDefault="00D7558F" w:rsidP="00D7558F">
      <w:r>
        <w:t>LYYNKTVFEAAGLDPEQPPQTWAEVESFSRQIIEADAASCGIALSYAATWVGTENFSAWHNQPIGTLENG</w:t>
      </w:r>
    </w:p>
    <w:p w:rsidR="00D7558F" w:rsidRDefault="00D7558F" w:rsidP="00D7558F">
      <w:r>
        <w:t>FGGLATELQLNGLLQVRFWEDLKKWQDEGVFRYGGPAGGAEAAPSFYAQTCAMFIGSSASRAGIMNNATD</w:t>
      </w:r>
    </w:p>
    <w:p w:rsidR="00D7558F" w:rsidRDefault="00D7558F" w:rsidP="00D7558F">
      <w:r>
        <w:t>FEVGFGFQPHYDDVAGAPQNSIIGGATLWVLRGHDEAEYQGAAAFLNYLSSAEVQADWHQATGYLPITQA</w:t>
      </w:r>
    </w:p>
    <w:p w:rsidR="00D7558F" w:rsidRDefault="00D7558F" w:rsidP="00D7558F">
      <w:r>
        <w:t>AYDLSTEQGYYEANPGSDTSIRQLTLNAPTENSKGLRFGNFTQIRAVFDQELEATLSGAKTAEQALNDAV</w:t>
      </w:r>
    </w:p>
    <w:p w:rsidR="00D7558F" w:rsidRDefault="00D7558F" w:rsidP="00D7558F">
      <w:r>
        <w:t>ANGNQILRDFEAANQ*</w:t>
      </w:r>
    </w:p>
    <w:p w:rsidR="00D7558F" w:rsidRDefault="00D7558F" w:rsidP="00D7558F">
      <w:r>
        <w:t xml:space="preserve">&gt;gkv_1252|gene_NONE|glycerophosphoryl diester phosphodiesterase family protein    </w:t>
      </w:r>
    </w:p>
    <w:p w:rsidR="00D7558F" w:rsidRDefault="00D7558F" w:rsidP="00D7558F">
      <w:r>
        <w:t>MTKIMGHRGARNLWAENSLEGFREVLKLEAEGRGVSGVECDVHLSQAGEVIVIHDATLSRTTSGTGDVRA</w:t>
      </w:r>
    </w:p>
    <w:p w:rsidR="00D7558F" w:rsidRDefault="00D7558F" w:rsidP="00D7558F">
      <w:r>
        <w:t>LSPEARKAITLRDDTGAMTGNHLATLDEALDVILAHPSAIFFIEIKSDDDHKPYPGLAAAVANLLRARAV</w:t>
      </w:r>
    </w:p>
    <w:p w:rsidR="00D7558F" w:rsidRDefault="00D7558F" w:rsidP="00D7558F">
      <w:r>
        <w:t>DPARICILSFDLSVLSELHEIAPEFPLMLCIYEKNAQIYGGLEALLHKIDGWVAYAAFHNLYLETRFDRV</w:t>
      </w:r>
    </w:p>
    <w:p w:rsidR="00D7558F" w:rsidRDefault="00D7558F" w:rsidP="00D7558F">
      <w:r>
        <w:t>AALRAPERLTVWTPNSAEELARWIARGVAYVHTDRPDIALALPGAE*</w:t>
      </w:r>
    </w:p>
    <w:p w:rsidR="00D7558F" w:rsidRDefault="00D7558F" w:rsidP="00D7558F">
      <w:r>
        <w:t xml:space="preserve">&gt;gkv_1253|gene_NONE|hypothetical protein    </w:t>
      </w:r>
    </w:p>
    <w:p w:rsidR="00D7558F" w:rsidRDefault="00D7558F" w:rsidP="00D7558F">
      <w:r>
        <w:t>MGATSAPLGYHPFDTKLLHSFYIPGASAALAPLARLNSRDVI*</w:t>
      </w:r>
    </w:p>
    <w:p w:rsidR="00D7558F" w:rsidRDefault="00D7558F" w:rsidP="00D7558F">
      <w:r>
        <w:t xml:space="preserve">&gt;gkv_1254|gene_NONE|triose-phosphate Transporter family protein    </w:t>
      </w:r>
    </w:p>
    <w:p w:rsidR="00D7558F" w:rsidRDefault="00D7558F" w:rsidP="00D7558F">
      <w:r>
        <w:t>LRPIDIAFFTCICLVWAINLIVSRVLFTTFDVAPIFYATLRFILVAVILSPLLFPLPPRVWGFVGIGLLM</w:t>
      </w:r>
    </w:p>
    <w:p w:rsidR="00D7558F" w:rsidRDefault="00D7558F" w:rsidP="00D7558F">
      <w:r>
        <w:t>GGLHFGLNFMSLATAPAGTVSIVLQSSVPFTAVLSWLLLAEVITLRMTLGIILSLCGVLVVIWKPGTSLL</w:t>
      </w:r>
    </w:p>
    <w:p w:rsidR="00D7558F" w:rsidRDefault="00D7558F" w:rsidP="00D7558F">
      <w:r>
        <w:t>EPGLIFALGSAGCIALGSVLLKRMPPIGPYRFQAWSAAVSIIPLVIMTYLLEFDRWGSAVAVGWPFWGAL</w:t>
      </w:r>
    </w:p>
    <w:p w:rsidR="00D7558F" w:rsidRDefault="00D7558F" w:rsidP="00D7558F">
      <w:r>
        <w:t>AFSVLLVTMFSHVGYIRLLQRYPASLMASLGLMMPLMTIALGAVLLDEQVSLIMLAGAAIAIAGFVVVLW</w:t>
      </w:r>
    </w:p>
    <w:p w:rsidR="00D7558F" w:rsidRDefault="00D7558F" w:rsidP="00D7558F">
      <w:r>
        <w:t>APRPRP*</w:t>
      </w:r>
    </w:p>
    <w:p w:rsidR="00D7558F" w:rsidRDefault="00D7558F" w:rsidP="00D7558F">
      <w:r>
        <w:t xml:space="preserve">&gt;gkv_1255|gene_NONE|UPF0053 protein yegH    </w:t>
      </w:r>
    </w:p>
    <w:p w:rsidR="00D7558F" w:rsidRDefault="00D7558F" w:rsidP="00D7558F">
      <w:r>
        <w:t>VLFEWMSDPAAWAGLATLIVLEIVLGIDNLVFIAVLADKLPPHQRERARIIGLSLALGMRFVLLASIAWI</w:t>
      </w:r>
    </w:p>
    <w:p w:rsidR="00D7558F" w:rsidRDefault="00D7558F" w:rsidP="00D7558F">
      <w:r>
        <w:t>VTLQTDLFHLFGHGFSGRDLILIFGGLFLLFKGTMELHERLEGHHSTKAQNPVHAAFWQVLLQIVVLDAV</w:t>
      </w:r>
    </w:p>
    <w:p w:rsidR="00D7558F" w:rsidRDefault="00D7558F" w:rsidP="00D7558F">
      <w:r>
        <w:t>FSLDSVITAVGMVQHLSIMYIAVIVAMSVMLLMAKPLMSFVSKHPTVVILCLGFLMMIGFSLIVEGFGFH</w:t>
      </w:r>
    </w:p>
    <w:p w:rsidR="00D7558F" w:rsidRDefault="00D7558F" w:rsidP="00D7558F">
      <w:r>
        <w:t>IPKGYLYAAIGFSVLIEALNQIGRRNRERFISSGDLRDRTADAVLRLLGGSKGEQLGGTADMIAEQSASQ</w:t>
      </w:r>
    </w:p>
    <w:p w:rsidR="00D7558F" w:rsidRDefault="00D7558F" w:rsidP="00D7558F">
      <w:r>
        <w:t>ELFAREEKEMIQGVLTLSYRPATSVMTPRSDIDWINLSDDLDTIRSQILSQGHARYLVSNGALDDFMGVA</w:t>
      </w:r>
    </w:p>
    <w:p w:rsidR="00D7558F" w:rsidRDefault="00D7558F" w:rsidP="00D7558F">
      <w:r>
        <w:t>LTRDLMRDLLTEGRINPERSVREALVVHESVSVLRLIEQLRSSNVQMAVIVDEFGSLEGIATPTDVLEAI</w:t>
      </w:r>
    </w:p>
    <w:p w:rsidR="00D7558F" w:rsidRDefault="00D7558F" w:rsidP="00D7558F">
      <w:r>
        <w:t>AGDFPDENEAPATEVLGADGSWLLDGWVDIRRASQLLDVDLEDDTERYSTLAGYLLRHMRRMPQNGDTLE</w:t>
      </w:r>
    </w:p>
    <w:p w:rsidR="00D7558F" w:rsidRDefault="00D7558F" w:rsidP="00D7558F">
      <w:r>
        <w:t>VEGLLFEVVTMDGNAIDKLRVKKVAAGV*</w:t>
      </w:r>
    </w:p>
    <w:p w:rsidR="00D7558F" w:rsidRDefault="00D7558F" w:rsidP="00D7558F">
      <w:r>
        <w:t xml:space="preserve">&gt;gkv_1256|gene_NONE|acetyltransferase (GNAT) family protein    </w:t>
      </w:r>
    </w:p>
    <w:p w:rsidR="00D7558F" w:rsidRDefault="00D7558F" w:rsidP="00D7558F">
      <w:r>
        <w:t>MPPLTIRSLRPDDSAQLIEIYRHESVLAYTAQVPHRSESFWRDFYVTRDPDAVELVAEVQGRAIGHLGLI</w:t>
      </w:r>
    </w:p>
    <w:p w:rsidR="00D7558F" w:rsidRDefault="00D7558F" w:rsidP="00D7558F">
      <w:r>
        <w:t>QNRNPRRKHVASFGLAVHPDFQGQGAGGGLIAEMLNMTDNWLNILRVELSVSVDNARAIALYQRYGFQSE</w:t>
      </w:r>
    </w:p>
    <w:p w:rsidR="00D7558F" w:rsidRDefault="00D7558F" w:rsidP="00D7558F">
      <w:r>
        <w:t>HETRFDLFTGGRFVNTLHMARFHPNWADLVPGQPI*</w:t>
      </w:r>
    </w:p>
    <w:p w:rsidR="00D7558F" w:rsidRDefault="00D7558F" w:rsidP="00D7558F">
      <w:r>
        <w:t>&gt;gkv_1257|gene_rfbC|dTDP-4-dehydrorhamnose 3,5-epimerase|</w:t>
      </w:r>
    </w:p>
    <w:p w:rsidR="00D7558F" w:rsidRDefault="00D7558F" w:rsidP="00D7558F">
      <w:r>
        <w:t>MIEETSLPGVMIVTPARHGDARGFFSESWNRQRMADAGLVYDFVQDNHSLSMRVGTLRGLHFQSPPHAQA</w:t>
      </w:r>
    </w:p>
    <w:p w:rsidR="00D7558F" w:rsidRDefault="00D7558F" w:rsidP="00D7558F">
      <w:r>
        <w:t>KLVRCGRGRLFDVAVDIRKGSPTYGKWVGVELSFENGRQLLIPEGFLHGFVTLEPETEVVYKCTDYYAPD</w:t>
      </w:r>
    </w:p>
    <w:p w:rsidR="00D7558F" w:rsidRDefault="00D7558F" w:rsidP="00D7558F">
      <w:r>
        <w:t>CDGAVLWDSCGIEWPLEGEPLLSDKDLRAVPLSDFDSPFDFKG*</w:t>
      </w:r>
    </w:p>
    <w:p w:rsidR="00D7558F" w:rsidRDefault="00D7558F" w:rsidP="00D7558F">
      <w:r>
        <w:t>&gt;gkv_1258|gene_rfbB|dTDP-glucose 4,6-dehydratase|</w:t>
      </w:r>
    </w:p>
    <w:p w:rsidR="00D7558F" w:rsidRDefault="00D7558F" w:rsidP="00D7558F">
      <w:r>
        <w:t>MKILITGGAGFIGSAVVRQAVAAGHHVVNLDALTYAACLDNVASVADSPLYAFEQADIRDAAALEAVFAR</w:t>
      </w:r>
    </w:p>
    <w:p w:rsidR="00D7558F" w:rsidRDefault="00D7558F" w:rsidP="00D7558F">
      <w:r>
        <w:t>HAPDAVMHLAAESHVDRSIDGPGAFVETNVMGTYTLLQAARAYWEGRGKPEGFRFHHISTDEVFGSLPHD</w:t>
      </w:r>
    </w:p>
    <w:p w:rsidR="00D7558F" w:rsidRDefault="00D7558F" w:rsidP="00D7558F">
      <w:r>
        <w:t>PAVKFTEDTPYDPRSPYSASKAASDHLVRAWHETYGLPVVLTNCSNNYGPFHFPEKLIPVIILNALAGKP</w:t>
      </w:r>
    </w:p>
    <w:p w:rsidR="00D7558F" w:rsidRDefault="00D7558F" w:rsidP="00D7558F">
      <w:r>
        <w:t>LPIYGDGSNIRDWLYVEDHATALLTVLEKGKLGRSYNIGGENERTNLELVQTLCAILDEKQPKTSGSYAD</w:t>
      </w:r>
    </w:p>
    <w:p w:rsidR="00D7558F" w:rsidRDefault="00D7558F" w:rsidP="00D7558F">
      <w:r>
        <w:t>QITFVTDRPGHDARYAIEPERIRTELGWRPSVTVEQGLALTVDWYLANESWWQPLLDRHGVGQRLGTKA*</w:t>
      </w:r>
    </w:p>
    <w:p w:rsidR="00D7558F" w:rsidRDefault="00D7558F" w:rsidP="00D7558F">
      <w:r>
        <w:t xml:space="preserve">&gt;gkv_1259|gene_NONE|cupin domain protein    </w:t>
      </w:r>
    </w:p>
    <w:p w:rsidR="00D7558F" w:rsidRDefault="00D7558F" w:rsidP="00D7558F">
      <w:r>
        <w:lastRenderedPageBreak/>
        <w:t>MPHDHSHDDHDHDHHHHDTPSDAPWKYDGVRVIPGDKLDANTAQTPGMYRQAAINHARVGAEKIWAGTVA</w:t>
      </w:r>
    </w:p>
    <w:p w:rsidR="00D7558F" w:rsidRDefault="00D7558F" w:rsidP="00D7558F">
      <w:r>
        <w:t>IAPNAKTGVHHHGPLESVIYVVRGRARLRWGERLEFVAEAGPGDFIYVPPYVPHQEINANPDETLECVLV</w:t>
      </w:r>
    </w:p>
    <w:p w:rsidR="00D7558F" w:rsidRDefault="00D7558F" w:rsidP="00D7558F">
      <w:r>
        <w:t>RSDNEAVVVNITDIDPVEQPENVPWIDPIHREG*</w:t>
      </w:r>
    </w:p>
    <w:p w:rsidR="00D7558F" w:rsidRDefault="00D7558F" w:rsidP="00D7558F">
      <w:r>
        <w:t xml:space="preserve">&gt;gkv_1260|gene_NONE|tat (twin-arginine translocation) pathway signal sequence domain protein    </w:t>
      </w:r>
    </w:p>
    <w:p w:rsidR="00D7558F" w:rsidRDefault="00D7558F" w:rsidP="00D7558F">
      <w:r>
        <w:t>MATNRRDVLKYFGATAAAPALFSFGFPGLARAQSSTTLTIAQGNDILSLDPADHANNSTEATLVNLYDYL</w:t>
      </w:r>
    </w:p>
    <w:p w:rsidR="00D7558F" w:rsidRDefault="00D7558F" w:rsidP="00D7558F">
      <w:r>
        <w:t>VNKDFSGETLVFTPNLATSWTTEDQIRWIFDLRDDVKWHDGSPFTAEDVKFTIERTQGDAKLRSTARFRT</w:t>
      </w:r>
    </w:p>
    <w:p w:rsidR="00D7558F" w:rsidRDefault="00D7558F" w:rsidP="00D7558F">
      <w:r>
        <w:t>IKEANVLSPYQIEIITDGRDALLLHSLVGNGAGLLPKAAFEAAASKEAFFENPIGTGPYKFREWRKADRV</w:t>
      </w:r>
    </w:p>
    <w:p w:rsidR="00D7558F" w:rsidRDefault="00D7558F" w:rsidP="00D7558F">
      <w:r>
        <w:t>VLDANTDWWGGTPHWEQIVVRAIPETSTRVAEFITGGVDIAVNIPPEDIARIAADPATQVVSFDIARNIA</w:t>
      </w:r>
    </w:p>
    <w:p w:rsidR="00D7558F" w:rsidRDefault="00D7558F" w:rsidP="00D7558F">
      <w:r>
        <w:t>LHVRVAEGSATANPLVREAIDLAINRPELAEFVVEGFAAPTRGLFPPKIPGFNPDLTGDDSTFNPDRARE</w:t>
      </w:r>
    </w:p>
    <w:p w:rsidR="00D7558F" w:rsidRDefault="00D7558F" w:rsidP="00D7558F">
      <w:r>
        <w:t>LIAEAGAEGTTITLSSPSGRYVKDREIAEAVVGYLQDIGLDARLEVLDWSVFNSRLNSFELGDMYLWGMG</w:t>
      </w:r>
    </w:p>
    <w:p w:rsidR="00D7558F" w:rsidRDefault="00D7558F" w:rsidP="00D7558F">
      <w:r>
        <w:t>SYTDASILLPRSILNRFNNDWHDATFDGLEAAAAAAPTEEERLAILREGQQIMTDARARIGLLYPQAIYG</w:t>
      </w:r>
    </w:p>
    <w:p w:rsidR="00D7558F" w:rsidRDefault="00D7558F" w:rsidP="00D7558F">
      <w:r>
        <w:t>VNARISFDGRFDEMIPAEGARRV*</w:t>
      </w:r>
    </w:p>
    <w:p w:rsidR="00D7558F" w:rsidRDefault="00D7558F" w:rsidP="00D7558F">
      <w:r>
        <w:t xml:space="preserve">&gt;gkv_1261|gene_NONE|oligopeptide transport system permease protein appB    </w:t>
      </w:r>
    </w:p>
    <w:p w:rsidR="00D7558F" w:rsidRDefault="00D7558F" w:rsidP="00D7558F">
      <w:r>
        <w:t>MIIRALGRFVLQAIPVLYIVSLIVFVLVFLTGDPTAMMIPDDATEADRAALIAAWGLDQPAHIQYVRYMA</w:t>
      </w:r>
    </w:p>
    <w:p w:rsidR="00D7558F" w:rsidRDefault="00D7558F" w:rsidP="00D7558F">
      <w:r>
        <w:t>NILQGDFGTSYRYGTSALPIVLDRLPATLLLTFGALVVALIIAIPAGIIAALRHNSAVDYTVSGTAVLFK</w:t>
      </w:r>
    </w:p>
    <w:p w:rsidR="00D7558F" w:rsidRDefault="00D7558F" w:rsidP="00D7558F">
      <w:r>
        <w:t>AMPNFWVGIMLILIFGVWLRWLPVSGSGSFAHLILPAITLGTGFAADLAKLVRASMLEVLGQDYIRTAMS</w:t>
      </w:r>
    </w:p>
    <w:p w:rsidR="00D7558F" w:rsidRDefault="00D7558F" w:rsidP="00D7558F">
      <w:r>
        <w:t>KGIPDRVVIFKHALKNAAIPTVTMTSLHIIALLGGALVTETVFSWPGLGQLIVQAIYTKDMAVIQIAVFV</w:t>
      </w:r>
    </w:p>
    <w:p w:rsidR="00D7558F" w:rsidRDefault="00D7558F" w:rsidP="00D7558F">
      <w:r>
        <w:t>ITIMTLVLNFLTDLAYRLLDPRIRL*</w:t>
      </w:r>
    </w:p>
    <w:p w:rsidR="00D7558F" w:rsidRDefault="00D7558F" w:rsidP="00D7558F">
      <w:r>
        <w:t xml:space="preserve">&gt;gkv_1262|gene_NONE|oligopeptide transport system permease protein appC    </w:t>
      </w:r>
    </w:p>
    <w:p w:rsidR="00D7558F" w:rsidRDefault="00D7558F" w:rsidP="00D7558F">
      <w:r>
        <w:t>LKSLLKSRAAMLGIVMFAVIVLSAVFADLLPLADPTRRSLPARNLPPLSGTNGQFFLLGSDGQGRDMLSR</w:t>
      </w:r>
    </w:p>
    <w:p w:rsidR="00D7558F" w:rsidRDefault="00D7558F" w:rsidP="00D7558F">
      <w:r>
        <w:t>IIYGARASLIVGLAAVSLSAFIGLVVGLISGLRGGWVDLVLMRIIDAVLAIPTLLFMLVVALVVGSGLMP</w:t>
      </w:r>
    </w:p>
    <w:p w:rsidR="00D7558F" w:rsidRDefault="00D7558F" w:rsidP="00D7558F">
      <w:r>
        <w:t>LIVAIAVTNWVVYARMVRAEVLRVKDLDFVAAARIARVSGATLLGRHILPNILPAFIVVATLNIGAVILL</w:t>
      </w:r>
    </w:p>
    <w:p w:rsidR="00D7558F" w:rsidRDefault="00D7558F" w:rsidP="00D7558F">
      <w:r>
        <w:t>ESSLSFLGFGIQAPGISWGQMLAEGRQSLATSWWVATFPGVAVTMTVFSIILLGDWLRDYLDPRHPA*</w:t>
      </w:r>
    </w:p>
    <w:p w:rsidR="00D7558F" w:rsidRDefault="00D7558F" w:rsidP="00D7558F">
      <w:r>
        <w:t xml:space="preserve">&gt;gkv_1263|gene_NONE|ABC transporter family protein    </w:t>
      </w:r>
    </w:p>
    <w:p w:rsidR="00D7558F" w:rsidRDefault="00D7558F" w:rsidP="00D7558F">
      <w:r>
        <w:t>MTPVLTYRNAAISLPRDEGHTTLVRGVDLNVSRNEIVALVGESGSGKTLTALSTLGLLPRGAEFTADTAT</w:t>
      </w:r>
    </w:p>
    <w:p w:rsidR="00D7558F" w:rsidRDefault="00D7558F" w:rsidP="00D7558F">
      <w:r>
        <w:t>LNGHDLTRMTPEGWRALRGAEVGIVFQEPLSSLNPVLTIGDQIGEVLFYKRGLARAQRRAVATDLLARMG</w:t>
      </w:r>
    </w:p>
    <w:p w:rsidR="00D7558F" w:rsidRDefault="00D7558F" w:rsidP="00D7558F">
      <w:r>
        <w:t>LARPAQLLDEYPHQLSGGMRQRVMLAIAMAGEPSLLICDEPTTALDNSVQAQVLELIVETAAQTGVGVLF</w:t>
      </w:r>
    </w:p>
    <w:p w:rsidR="00D7558F" w:rsidRDefault="00D7558F" w:rsidP="00D7558F">
      <w:r>
        <w:t>ITHDLSVVAQVADRVAVMQHGAIVEAAPVTQLFRSPQHPYTQKLIGLAPHVPAVVRTGAPSAAPEAAKAP</w:t>
      </w:r>
    </w:p>
    <w:p w:rsidR="00D7558F" w:rsidRDefault="00D7558F" w:rsidP="00D7558F">
      <w:r>
        <w:t>LLELRDITKRYDGKTLALDHVSLQLAAGETLGIVGESGSGKSSLAKIITGLQRPDSGSVLFDGRDLLNGP</w:t>
      </w:r>
    </w:p>
    <w:p w:rsidR="00D7558F" w:rsidRDefault="00D7558F" w:rsidP="00D7558F">
      <w:r>
        <w:t>AGAGSDVQMVFQDPFSSLNPRMRIGAIITEPLYALSRLSRTVAANEAARLLETVGLSPDMATRFPHQLSG</w:t>
      </w:r>
    </w:p>
    <w:p w:rsidR="00D7558F" w:rsidRDefault="00D7558F" w:rsidP="00D7558F">
      <w:r>
        <w:t>GQRQRVGIARALSVRPRLLICDEPVSALDVSVQAEILALLQRLKSEFSLTTIFIAHGLDSVYAVSDKVAV</w:t>
      </w:r>
    </w:p>
    <w:p w:rsidR="00D7558F" w:rsidRDefault="00D7558F" w:rsidP="00D7558F">
      <w:r>
        <w:t>MSQGKVVESGPRDQVFGAPQHDYTRKLLDAILDSDPAQSRFRRNPLQHA*</w:t>
      </w:r>
    </w:p>
    <w:p w:rsidR="00D7558F" w:rsidRDefault="00D7558F" w:rsidP="00D7558F">
      <w:r>
        <w:t xml:space="preserve">&gt;gkv_1264|gene_NONE|nitrilotriacetate monooxygenase component A (NTAmonooxygenase component A) (NTA-MO A)    </w:t>
      </w:r>
    </w:p>
    <w:p w:rsidR="00D7558F" w:rsidRDefault="00D7558F" w:rsidP="00D7558F">
      <w:r>
        <w:t>MTDRQMHFGLFHLPLGRHPYAWRRDDAEGHPEDLAWAIRTAQKAEEGLFDAFFLADNLVGPVLDEQGRPG</w:t>
      </w:r>
    </w:p>
    <w:p w:rsidR="00D7558F" w:rsidRDefault="00D7558F" w:rsidP="00D7558F">
      <w:r>
        <w:t>GFEPLTLLGAIAATTSRIGLVATVSTSFSEPLNIARMFASLDHMSGGRVGWNVVTSQSDRAAQNFGWDKL</w:t>
      </w:r>
    </w:p>
    <w:p w:rsidR="00D7558F" w:rsidRDefault="00D7558F" w:rsidP="00D7558F">
      <w:r>
        <w:t>EDHATRYARAAEYIAVCRALWHSWEPGALALDKASGTMVDRHRVHDINHAGQFYKVRGPLNLSRMPQVEP</w:t>
      </w:r>
    </w:p>
    <w:p w:rsidR="00D7558F" w:rsidRDefault="00D7558F" w:rsidP="00D7558F">
      <w:r>
        <w:t>VIFQAGSSGDGIGLAGSVADVAFTAQDSIADGLAFRDALYKAAAGRTDGHLPLIMPGVMPIVGRTNAEAR</w:t>
      </w:r>
    </w:p>
    <w:p w:rsidR="00D7558F" w:rsidRDefault="00D7558F" w:rsidP="00D7558F">
      <w:r>
        <w:t>EKFALLQDNTDIAAGIRQLSGRWGYDLSTYDPEGPVPEPGPNVHGQSRVQMLLQKSREENYRLRDLAALA</w:t>
      </w:r>
    </w:p>
    <w:p w:rsidR="00D7558F" w:rsidRDefault="00D7558F" w:rsidP="00D7558F">
      <w:r>
        <w:t>IASHGHRIVVGAPDEIADDLEKWFTSGAADGFNIIPASMPDGVDDFVDLVVPVLQERGLYRKSYAGKTLR</w:t>
      </w:r>
    </w:p>
    <w:p w:rsidR="00D7558F" w:rsidRDefault="00D7558F" w:rsidP="00D7558F">
      <w:r>
        <w:t>AHLGLKTPE*</w:t>
      </w:r>
    </w:p>
    <w:p w:rsidR="00D7558F" w:rsidRDefault="00D7558F" w:rsidP="00D7558F">
      <w:r>
        <w:t xml:space="preserve">&gt;gkv_1266|gene_NONE|hemY protein N-terminus family protein    </w:t>
      </w:r>
    </w:p>
    <w:p w:rsidR="00D7558F" w:rsidRDefault="00D7558F" w:rsidP="00D7558F">
      <w:r>
        <w:lastRenderedPageBreak/>
        <w:t>MIWSLLKILTFVVIVTGVTAGAVWLAEMPGGAVVTLGGVEVTLRPLESVVAIAIVMLLFWAVLRLLGLLL</w:t>
      </w:r>
    </w:p>
    <w:p w:rsidR="00D7558F" w:rsidRDefault="00D7558F" w:rsidP="00D7558F">
      <w:r>
        <w:t>AVLRFINGDDTAVSRYFSRGRERKGMKALSDSVLALAAGEAKEALARAKVADKYLGAPDVTHVLLAHTAE</w:t>
      </w:r>
    </w:p>
    <w:p w:rsidR="00D7558F" w:rsidRDefault="00D7558F" w:rsidP="00D7558F">
      <w:r>
        <w:t>RAGETHLAEETYKELLTSDRTRFVALQGLMKQKLTAGDTVTALKLAEAAFKARPENVEVQDVLLRLQAES</w:t>
      </w:r>
    </w:p>
    <w:p w:rsidR="00D7558F" w:rsidRDefault="00D7558F" w:rsidP="00D7558F">
      <w:r>
        <w:t>SDWAGARATLGEKARRGALPRDVYRRRDAVLALSEAQAVFDDKVPIDARERAIEANRLSPDLVPAAVMAA</w:t>
      </w:r>
    </w:p>
    <w:p w:rsidR="00D7558F" w:rsidRDefault="00D7558F" w:rsidP="00D7558F">
      <w:r>
        <w:t>RSYIKDGNPRYATRVLRKAWEVQPHPDLAEAFAEIMPDERPDQRLARFETLTNLRTDHAENKMLRAELLI</w:t>
      </w:r>
    </w:p>
    <w:p w:rsidR="00D7558F" w:rsidRDefault="00D7558F" w:rsidP="00D7558F">
      <w:r>
        <w:t>ANGDFPAARRALGELVEGADATSRSLALMAAIERGMGADESVVRGWLTRALTAPRGPQWVCGQCGKVHAQ</w:t>
      </w:r>
    </w:p>
    <w:p w:rsidR="00D7558F" w:rsidRDefault="00D7558F" w:rsidP="00D7558F">
      <w:r>
        <w:t>WLPVCASCHGFDTLAWTTPPASDFAMPGGAAMLPLIVGAPVAPVDLSGDVVEQAVKPAPTPAPQTKVEDA</w:t>
      </w:r>
    </w:p>
    <w:p w:rsidR="00D7558F" w:rsidRDefault="00D7558F" w:rsidP="00D7558F">
      <w:r>
        <w:t>EEEVILPPPPDVELPEETDTRRAN*</w:t>
      </w:r>
    </w:p>
    <w:p w:rsidR="00D7558F" w:rsidRDefault="00D7558F" w:rsidP="00D7558F">
      <w:r>
        <w:t xml:space="preserve">&gt;gkv_1267|gene_NONE|hypothetical protein    </w:t>
      </w:r>
    </w:p>
    <w:p w:rsidR="00D7558F" w:rsidRDefault="00D7558F" w:rsidP="00D7558F">
      <w:r>
        <w:t>MPDPEIKQDEAVLPPAPARDPAPSDAPKPVDEVAPKKASAAVPLVLAGVVAAALGYGAAYLGLGMQFSPL</w:t>
      </w:r>
    </w:p>
    <w:p w:rsidR="00D7558F" w:rsidRDefault="00D7558F" w:rsidP="00D7558F">
      <w:r>
        <w:t>AQRMSAIEADLAARPDPSAALDALRTAVEAQGAAQTDMQTALADQIAAAIAPVAAQIEAFESRLNTAEAA</w:t>
      </w:r>
    </w:p>
    <w:p w:rsidR="00D7558F" w:rsidRDefault="00D7558F" w:rsidP="00D7558F">
      <w:r>
        <w:t>PSGAPIDTSAFTAEIDALREQLAAQGAQLQDFASARATEVAEATQTAVAAATAAASDAQQRLIAATQDRL</w:t>
      </w:r>
    </w:p>
    <w:p w:rsidR="00D7558F" w:rsidRDefault="00D7558F" w:rsidP="00D7558F">
      <w:r>
        <w:t>RAAIDSGAGFAAALADLQAEGVAIPPALQNIETVPTLAQLQDDFPAAARAALVAERGSESGLMGFLQNRF</w:t>
      </w:r>
    </w:p>
    <w:p w:rsidR="00D7558F" w:rsidRDefault="00D7558F" w:rsidP="00D7558F">
      <w:r>
        <w:t>NLRSVAPREGTDADAVLSRAGAAVATGDLTAALAEVASLPPGAQAAMAEWTGAAQARLDAEAAVAAISPA</w:t>
      </w:r>
    </w:p>
    <w:p w:rsidR="00D7558F" w:rsidRDefault="00D7558F" w:rsidP="00D7558F">
      <w:r>
        <w:t>E*</w:t>
      </w:r>
    </w:p>
    <w:p w:rsidR="00D7558F" w:rsidRDefault="00D7558F" w:rsidP="00D7558F">
      <w:r>
        <w:t xml:space="preserve">&gt;gkv_1268|gene_NONE|uroporphyrinogen III synthase HEM4    </w:t>
      </w:r>
    </w:p>
    <w:p w:rsidR="00D7558F" w:rsidRDefault="00D7558F" w:rsidP="00D7558F">
      <w:r>
        <w:t>MAATLLLTRPLGAAQRFLDGLGVETPHLISPIMRIVPLTPQVLRVPKALVLTSENGAAALARLDLPPGLP</w:t>
      </w:r>
    </w:p>
    <w:p w:rsidR="00D7558F" w:rsidRDefault="00D7558F" w:rsidP="00D7558F">
      <w:r>
        <w:t>AWCVGLRTAEVARANGADAIVAGPDAAHLLPRILAEGGNGPFLHLRGAHVAADVAVALQSAGRVCDALVV</w:t>
      </w:r>
    </w:p>
    <w:p w:rsidR="00D7558F" w:rsidRDefault="00D7558F" w:rsidP="00D7558F">
      <w:r>
        <w:t>YDQQDCPLSPAALALLNGTAPVVLPLFSPRSAALVAKAGPFAAPLIIVAISPAAAALAPSAAKVYVAPTP</w:t>
      </w:r>
    </w:p>
    <w:p w:rsidR="00D7558F" w:rsidRDefault="00D7558F" w:rsidP="00D7558F">
      <w:r>
        <w:t>ELSAMQRLVAQAVGEAG*</w:t>
      </w:r>
    </w:p>
    <w:p w:rsidR="00D7558F" w:rsidRDefault="00D7558F" w:rsidP="00D7558F">
      <w:r>
        <w:t xml:space="preserve">&gt;gkv_1269|gene_NONE|metalloendopeptidase, , glycoprotease family protein    </w:t>
      </w:r>
    </w:p>
    <w:p w:rsidR="00D7558F" w:rsidRDefault="00D7558F" w:rsidP="00D7558F">
      <w:r>
        <w:t>MTTALTILGIESSCDDTAAAVLRINGSDAEILSSVVAGQTELHADFGGVVPEIAARAHAERVDICVEDAL</w:t>
      </w:r>
    </w:p>
    <w:p w:rsidR="00D7558F" w:rsidRDefault="00D7558F" w:rsidP="00D7558F">
      <w:r>
        <w:t>QRSGLPLDQIDAIAVTAGPGLIGGVLAGVMCAKGLALATGKPLIGINHLAGHALTPRLTDGLDFPYLLLL</w:t>
      </w:r>
    </w:p>
    <w:p w:rsidR="00D7558F" w:rsidRDefault="00D7558F" w:rsidP="00D7558F">
      <w:r>
        <w:t>VSGGHCQFLLVEGPDNFRRLGGTIDDAPGEAFDKTAKLLGLPQPGGPAVEREATKGDPRRFPLPRPLLDR</w:t>
      </w:r>
    </w:p>
    <w:p w:rsidR="00D7558F" w:rsidRDefault="00D7558F" w:rsidP="00D7558F">
      <w:r>
        <w:t>PGCDMSFSGLKTALLRARDAVVEEKGGITVQDRADLCAAFQLAVVDILHEKSRRALIEYLALAPSAPAFA</w:t>
      </w:r>
    </w:p>
    <w:p w:rsidR="00D7558F" w:rsidRDefault="00D7558F" w:rsidP="00D7558F">
      <w:r>
        <w:t>VAGGVAANGPIRTALTQLAAQMGANFVAPPLALCTDNAAMIAFAGYEALQNGQISGLDLSARPRWPLDTS</w:t>
      </w:r>
    </w:p>
    <w:p w:rsidR="00D7558F" w:rsidRDefault="00D7558F" w:rsidP="00D7558F">
      <w:r>
        <w:t>AAPLLGAGKKGAKA*</w:t>
      </w:r>
    </w:p>
    <w:p w:rsidR="00D7558F" w:rsidRDefault="00D7558F" w:rsidP="00D7558F">
      <w:r>
        <w:t xml:space="preserve">&gt;gkv_1270|gene_NONE|NAD-dependent glycerol-3-phosphate dehydrogenase N-terminus family protein    </w:t>
      </w:r>
    </w:p>
    <w:p w:rsidR="00D7558F" w:rsidRDefault="00D7558F" w:rsidP="00D7558F">
      <w:r>
        <w:t>MTICVVGAGAFGTALAVTIARADPQRAVQLWVRDITAETTMNWTGESPRLPGVKLPKNVHVTSLKEALDQ</w:t>
      </w:r>
    </w:p>
    <w:p w:rsidR="00D7558F" w:rsidRDefault="00D7558F" w:rsidP="00D7558F">
      <w:r>
        <w:t>ASVILLAVPAQALRPFLIKHAARLGGRPLVACAKGIDLETLDGPSATIAATVPDAIPAVLTGPSFAADIA</w:t>
      </w:r>
    </w:p>
    <w:p w:rsidR="00D7558F" w:rsidRDefault="00D7558F" w:rsidP="00D7558F">
      <w:r>
        <w:t>RGLPTALTLACADEAVGEMLQAALSTPTLRLYRTTDLRGAELGGALKNVMAIACGATIGAGFGDSARAAL</w:t>
      </w:r>
    </w:p>
    <w:p w:rsidR="00D7558F" w:rsidRDefault="00D7558F" w:rsidP="00D7558F">
      <w:r>
        <w:t>LTRGYAEMSRMALALGARPETLAGLSGLGDLVLTCTSAQSRNYRFGLALGESRAPDAGMTVEGVATASAA</w:t>
      </w:r>
    </w:p>
    <w:p w:rsidR="00D7558F" w:rsidRDefault="00D7558F" w:rsidP="00D7558F">
      <w:r>
        <w:t>SALAARLGIEMPITATVAQLTRGETTPAAAMQDLLARPLKEE*</w:t>
      </w:r>
    </w:p>
    <w:p w:rsidR="00D7558F" w:rsidRDefault="00D7558F" w:rsidP="00D7558F">
      <w:r>
        <w:t xml:space="preserve">&gt;gkv_1271|gene_NONE|YCII-related domain protein    </w:t>
      </w:r>
    </w:p>
    <w:p w:rsidR="00D7558F" w:rsidRDefault="00D7558F" w:rsidP="00D7558F">
      <w:r>
        <w:t>MHFAIICRDKTGALETRLANRDAHVAFLGTTKVAFAGPFLDEAGQMVGSLIVIEADSLQAAKDWAAGDPY</w:t>
      </w:r>
    </w:p>
    <w:p w:rsidR="00D7558F" w:rsidRDefault="00D7558F" w:rsidP="00D7558F">
      <w:r>
        <w:t>GKAGLFEQVTIQEWKKVIG*</w:t>
      </w:r>
    </w:p>
    <w:p w:rsidR="00D7558F" w:rsidRDefault="00D7558F" w:rsidP="00D7558F">
      <w:r>
        <w:t xml:space="preserve">&gt;gkv_1272|gene_NONE|conserved hypothetical protein    </w:t>
      </w:r>
    </w:p>
    <w:p w:rsidR="00D7558F" w:rsidRDefault="00D7558F" w:rsidP="00D7558F">
      <w:r>
        <w:t>MRYWLMKSEPDEFGWDHQQALGPAGGAWSGVRNYQARNNMRAMSVGDLVFFYHSNIGKEIVGIMRVIAPA</w:t>
      </w:r>
    </w:p>
    <w:p w:rsidR="00D7558F" w:rsidRDefault="00D7558F" w:rsidP="00D7558F">
      <w:r>
        <w:t>AQDPTTDDPRWDCVSVTAVEKLPRPVTLDTIKATPALADMALVKSSRLSVQPVATDEWKLICRMGGLDRV</w:t>
      </w:r>
    </w:p>
    <w:p w:rsidR="00D7558F" w:rsidRDefault="00D7558F" w:rsidP="00D7558F">
      <w:r>
        <w:t>QI*</w:t>
      </w:r>
    </w:p>
    <w:p w:rsidR="00D7558F" w:rsidRDefault="00D7558F" w:rsidP="00D7558F">
      <w:r>
        <w:t xml:space="preserve">&gt;gkv_1273|gene_NONE|3'-5' exonuclease family protein    </w:t>
      </w:r>
    </w:p>
    <w:p w:rsidR="00D7558F" w:rsidRDefault="00D7558F" w:rsidP="00D7558F">
      <w:r>
        <w:t>MANFLYQNDLPDDLDLGPVIAIDCETMGLNPHRDRLCLVQISGGDGNAHMIQISPGQRSAPNLARMLEDA</w:t>
      </w:r>
    </w:p>
    <w:p w:rsidR="00D7558F" w:rsidRDefault="00D7558F" w:rsidP="00D7558F">
      <w:r>
        <w:lastRenderedPageBreak/>
        <w:t>NILKLFHYGRFDIAAMYHAFGALAQPVYCTKIASKMVRTYTERHGLKFLLQDLIGVDISKHQQQSDWGAA</w:t>
      </w:r>
    </w:p>
    <w:p w:rsidR="00D7558F" w:rsidRDefault="00D7558F" w:rsidP="00D7558F">
      <w:r>
        <w:t>SLTPAQLDYAASDVLYLHRLRAHLDALLAREGRTGLAQACFDFLPTRARLDLEGWQENDIFAH*</w:t>
      </w:r>
    </w:p>
    <w:p w:rsidR="00D7558F" w:rsidRDefault="00D7558F" w:rsidP="00D7558F">
      <w:r>
        <w:t xml:space="preserve">&gt;gkv_1274|gene_NONE|hypothetical protein    </w:t>
      </w:r>
    </w:p>
    <w:p w:rsidR="00D7558F" w:rsidRDefault="00D7558F" w:rsidP="00D7558F">
      <w:r>
        <w:t>MPSGLDAYSRLIAMLKVVLPMGALAMMATLFLFARSNTPPEEIPYSDINQIAQDPRISQPRFSGVAGDGS</w:t>
      </w:r>
    </w:p>
    <w:p w:rsidR="00D7558F" w:rsidRDefault="00D7558F" w:rsidP="00D7558F">
      <w:r>
        <w:t>TLSVIADELRPLPGSEGEAFGSNLRMLRPEGDAILPGGRTVSLVAGEGTYASLPQIAYFGGLVHIQSGDG</w:t>
      </w:r>
    </w:p>
    <w:p w:rsidR="00D7558F" w:rsidRDefault="00D7558F" w:rsidP="00D7558F">
      <w:r>
        <w:t>LHMETSGMTIDMPAATLETDGAMEARSPFGQLTAGHMIATSGNAQNGVQMVFSGGVRLLYLPQGTRPGED</w:t>
      </w:r>
    </w:p>
    <w:p w:rsidR="00D7558F" w:rsidRDefault="00D7558F" w:rsidP="00D7558F">
      <w:r>
        <w:t>APTTEGSTE*</w:t>
      </w:r>
    </w:p>
    <w:p w:rsidR="00D7558F" w:rsidRDefault="00D7558F" w:rsidP="00D7558F">
      <w:r>
        <w:t xml:space="preserve">&gt;gkv_1275|gene_NONE|ostA-like family protein    </w:t>
      </w:r>
    </w:p>
    <w:p w:rsidR="00D7558F" w:rsidRDefault="00D7558F" w:rsidP="00D7558F">
      <w:r>
        <w:t>MNWLRPLGLVAAMSLSPAALLAQTSIAMPGMRADPSQPVEITSETLNVNQGSQTAIFSGNVVIIQGDIRI</w:t>
      </w:r>
    </w:p>
    <w:p w:rsidR="00D7558F" w:rsidRDefault="00D7558F" w:rsidP="00D7558F">
      <w:r>
        <w:t>GAQIANVSYSSVTSQITRILLEGGVTFTTPTEAAESDRATYDIGDGALVLEDNVLLTQGGLIMASDRMAA</w:t>
      </w:r>
    </w:p>
    <w:p w:rsidR="00D7558F" w:rsidRDefault="00D7558F" w:rsidP="00D7558F">
      <w:r>
        <w:t>DLAAGTAQLDGNVRTRLPGN*</w:t>
      </w:r>
    </w:p>
    <w:p w:rsidR="00D7558F" w:rsidRDefault="00D7558F" w:rsidP="00D7558F">
      <w:r>
        <w:t xml:space="preserve">&gt;gkv_1276|gene_NONE|ABC transporter family protein    </w:t>
      </w:r>
    </w:p>
    <w:p w:rsidR="00D7558F" w:rsidRDefault="00D7558F" w:rsidP="00D7558F">
      <w:r>
        <w:t>LHVRHLRKSYRRRTVIRDVSLRLERGEVVALLGPNGSGKTTCFYAIAGLVQADDGQVSLDGRDVTNLPMY</w:t>
      </w:r>
    </w:p>
    <w:p w:rsidR="00D7558F" w:rsidRDefault="00D7558F" w:rsidP="00D7558F">
      <w:r>
        <w:t>RRARLGIGYLPQEMSIFRGMSVEDNIMAILEIAEPDHARRREKLEELLAEFSITHIRRSPALALSGGERR</w:t>
      </w:r>
    </w:p>
    <w:p w:rsidR="00D7558F" w:rsidRDefault="00D7558F" w:rsidP="00D7558F">
      <w:r>
        <w:t>RAEIARCLAAGPSYVLLDEPYAGVDPIAVAEIRALVAQLKTRGIGVLITDHNVRETLEIVDRAYILHDGQ</w:t>
      </w:r>
    </w:p>
    <w:p w:rsidR="00D7558F" w:rsidRDefault="00D7558F" w:rsidP="00D7558F">
      <w:r>
        <w:t>VLMSGTTAEIIANDDVRRVYLGADFSMG*</w:t>
      </w:r>
    </w:p>
    <w:p w:rsidR="00D7558F" w:rsidRDefault="00D7558F" w:rsidP="00D7558F">
      <w:r>
        <w:t xml:space="preserve">&gt;gkv_1277|gene_raiA|ribosomal subunit interface protein    </w:t>
      </w:r>
    </w:p>
    <w:p w:rsidR="00D7558F" w:rsidRDefault="00D7558F" w:rsidP="00D7558F">
      <w:r>
        <w:t>MRYQISGKQIDVGEALQLHVRTKIDEIMEKYAARPTSAVVLFSRIAHEFTCEITVHLSSGLIAQSRGRDS</w:t>
      </w:r>
    </w:p>
    <w:p w:rsidR="00D7558F" w:rsidRDefault="00D7558F" w:rsidP="00D7558F">
      <w:r>
        <w:t>EVYIAFGQSVDRMEKQLRRSRRRLKDHYATRPLPVELLAGSSYILAPIEDDDEHESEDNHPTIVADMPTQ</w:t>
      </w:r>
    </w:p>
    <w:p w:rsidR="00D7558F" w:rsidRDefault="00D7558F" w:rsidP="00D7558F">
      <w:r>
        <w:t>IPSLSVGEAVMQMELADAHVLMFQNEKHGGLNVVYRREDGNIGWIDPRNSGL*</w:t>
      </w:r>
    </w:p>
    <w:p w:rsidR="00D7558F" w:rsidRDefault="00D7558F" w:rsidP="00D7558F">
      <w:r>
        <w:t xml:space="preserve">&gt;gkv_1279|gene_NONE|phosphoenolpyruvate-dependent sugar phosphotransferase system, EIIA 2 family protein    </w:t>
      </w:r>
    </w:p>
    <w:p w:rsidR="00D7558F" w:rsidRDefault="00D7558F" w:rsidP="00D7558F">
      <w:r>
        <w:t>MKLGDILQSNAIKVLASSSSKKRLFQDLGELAETCYGLDTEQVVTALLERESLGPTGVGHGVALPHARMD</w:t>
      </w:r>
    </w:p>
    <w:p w:rsidR="00D7558F" w:rsidRDefault="00D7558F" w:rsidP="00D7558F">
      <w:r>
        <w:t>GIDSVQGMFIRLEKPMDFDAIDRQPVDLVFALLAPAHAGVDHLKALALVSRTMRDQNVLSKLRANSDPAT</w:t>
      </w:r>
    </w:p>
    <w:p w:rsidR="00D7558F" w:rsidRDefault="00D7558F" w:rsidP="00D7558F">
      <w:r>
        <w:t>LHTILTDAPATQLA*</w:t>
      </w:r>
    </w:p>
    <w:p w:rsidR="00D7558F" w:rsidRDefault="00D7558F" w:rsidP="00D7558F">
      <w:r>
        <w:t xml:space="preserve">&gt;gkv_1278|gene_NONE|putative membrane protein    </w:t>
      </w:r>
    </w:p>
    <w:p w:rsidR="00D7558F" w:rsidRDefault="00D7558F" w:rsidP="00D7558F">
      <w:r>
        <w:t>MKSVPRWKDPAMGLFRIIAVFEGFTTLALFLVAMPMKYIWDNDSLIRSTGMIHGYAFLAYIIGMIVVLPG</w:t>
      </w:r>
    </w:p>
    <w:p w:rsidR="00D7558F" w:rsidRDefault="00D7558F" w:rsidP="00D7558F">
      <w:r>
        <w:t>LRTGVMGWLRTFLFSLFPFGTFINETWLHRQHLAVKANLTPAA*</w:t>
      </w:r>
    </w:p>
    <w:p w:rsidR="00D7558F" w:rsidRDefault="00D7558F" w:rsidP="00D7558F">
      <w:r>
        <w:t>&gt;gkv_1281|gene_rpe|ribulose-phosphate 3-epimerase|</w:t>
      </w:r>
    </w:p>
    <w:p w:rsidR="00D7558F" w:rsidRDefault="00D7558F" w:rsidP="00D7558F">
      <w:r>
        <w:t>MTFDRSPKIAPSILSADFANFGAEIRAVEDQGADWVHVDVMDGHFVPNITFGAVAAAAFRPHIRTVMDVH</w:t>
      </w:r>
    </w:p>
    <w:p w:rsidR="00D7558F" w:rsidRDefault="00D7558F" w:rsidP="00D7558F">
      <w:r>
        <w:t>LMVARPDDWIADFARAGADVITVHPESGPHIHRTLQSIRKAGAKAGLALNPGTGLDGVQWLLDDIDLICV</w:t>
      </w:r>
    </w:p>
    <w:p w:rsidR="00D7558F" w:rsidRDefault="00D7558F" w:rsidP="00D7558F">
      <w:r>
        <w:t>MSVNPGFGGQSFIPAALPRIAALRAMIGDRPIHIEVDGGVVPDNAGAIIAAGADVLVAGSAVFKGGSTAA</w:t>
      </w:r>
    </w:p>
    <w:p w:rsidR="00D7558F" w:rsidRDefault="00D7558F" w:rsidP="00D7558F">
      <w:r>
        <w:t>PEVYGRNIAALRAAARSGA*</w:t>
      </w:r>
    </w:p>
    <w:p w:rsidR="00D7558F" w:rsidRDefault="00D7558F" w:rsidP="00D7558F">
      <w:r>
        <w:t xml:space="preserve">&gt;gkv_1280|gene_NONE|MATE efflux family family protein    </w:t>
      </w:r>
    </w:p>
    <w:p w:rsidR="00D7558F" w:rsidRDefault="00D7558F" w:rsidP="00D7558F">
      <w:r>
        <w:t>MTPTEKPFWRTFLFFLLPMMAANILQSLQGTINNIFVGRLLGTEALAAASVFFPIMFLFISFLIGMSAGG</w:t>
      </w:r>
    </w:p>
    <w:p w:rsidR="00D7558F" w:rsidRDefault="00D7558F" w:rsidP="00D7558F">
      <w:r>
        <w:t>SVLIGQAFGAREHEKVKAITGTILTVVVIGGIIIGALTATFARELMMLLGTPANILDDAVRFARISFMSM</w:t>
      </w:r>
    </w:p>
    <w:p w:rsidR="00D7558F" w:rsidRDefault="00D7558F" w:rsidP="00D7558F">
      <w:r>
        <w:t>PVIFLFFVSSAMLRGVGDTVTPLYSLLLSTVIGAFITPALILGWFGLPQLGVEAAAFASMIAFTVSTVAL</w:t>
      </w:r>
    </w:p>
    <w:p w:rsidR="00D7558F" w:rsidRDefault="00D7558F" w:rsidP="00D7558F">
      <w:r>
        <w:t>GFYLHWRRHPMAPDAALVRNLKPDLKILLLTLKLGIPTGIQMMTGAIAGIVIVGLVNAFGSNATAAFGAV</w:t>
      </w:r>
    </w:p>
    <w:p w:rsidR="00D7558F" w:rsidRDefault="00D7558F" w:rsidP="00D7558F">
      <w:r>
        <w:t>NQVLSYVQFPAISISIAASIFGAQAIGAGRVDQLHRVAKTALIMNLVLTGTLVLIVYLGSGLLVGLFVTD</w:t>
      </w:r>
    </w:p>
    <w:p w:rsidR="00D7558F" w:rsidRDefault="00D7558F" w:rsidP="00D7558F">
      <w:r>
        <w:t>PEVVALSELLLHIVTWSSILFGAGAVLGGIMRASGTVLPPMIVGIFCIVALEVPLAILWSRMFGIQGIWW</w:t>
      </w:r>
    </w:p>
    <w:p w:rsidR="00D7558F" w:rsidRDefault="00D7558F" w:rsidP="00D7558F">
      <w:r>
        <w:t>AYAVNFSMMMVLNALYYWFVWRRKSITRLI*</w:t>
      </w:r>
    </w:p>
    <w:p w:rsidR="00D7558F" w:rsidRDefault="00D7558F" w:rsidP="00D7558F">
      <w:r>
        <w:t xml:space="preserve">&gt;gkv_1283|gene_NONE|isochorismatase family protein    </w:t>
      </w:r>
    </w:p>
    <w:p w:rsidR="00D7558F" w:rsidRDefault="00D7558F" w:rsidP="00D7558F">
      <w:r>
        <w:t>MMRALIIIDMQMDMQHRLDRGQDSVNPDAGDKIAALARHFRAQRLPVIHIRHREDHPASDFHPDAAGFPP</w:t>
      </w:r>
    </w:p>
    <w:p w:rsidR="00D7558F" w:rsidRDefault="00D7558F" w:rsidP="00D7558F">
      <w:r>
        <w:t>MPCALAADGEAVFVKTTSSSFTSTGLETHLRENGLSDLTVVGAVAGFCINSTVRHGADLGFRMTVPTDAV</w:t>
      </w:r>
    </w:p>
    <w:p w:rsidR="00D7558F" w:rsidRDefault="00D7558F" w:rsidP="00D7558F">
      <w:r>
        <w:lastRenderedPageBreak/>
        <w:t>LGFSLPHANQSAQVIFDVTMAHLGADFAALTDTAALLDR*</w:t>
      </w:r>
    </w:p>
    <w:p w:rsidR="00D7558F" w:rsidRDefault="00D7558F" w:rsidP="00D7558F">
      <w:r>
        <w:t xml:space="preserve">&gt;gkv_1282|gene_NONE|conserved hypothetical protein    </w:t>
      </w:r>
    </w:p>
    <w:p w:rsidR="00D7558F" w:rsidRDefault="00D7558F" w:rsidP="00D7558F">
      <w:r>
        <w:t>MPDFDSFVVFAEMRTGSNFLETNLNTIPGVACLGEAFNSQFIGYPNLTELLGISYEDRLDDPAPLLKKIR</w:t>
      </w:r>
    </w:p>
    <w:p w:rsidR="00D7558F" w:rsidRDefault="00D7558F" w:rsidP="00D7558F">
      <w:r>
        <w:t>GKPDGVLQGFRFFSNHDPRVLGKILPDPKVAKIILTRNPIDSYISRKIASATGQWKVTNITKARREVVSF</w:t>
      </w:r>
    </w:p>
    <w:p w:rsidR="00D7558F" w:rsidRDefault="00D7558F" w:rsidP="00D7558F">
      <w:r>
        <w:t>DSPEFEAHLQAHQEFQLTLMHGLQVTGQTAFYIDYDDLHDLQVLNGLAAFLGVAGRLEMLDQKVKKQNPE</w:t>
      </w:r>
    </w:p>
    <w:p w:rsidR="00D7558F" w:rsidRDefault="00D7558F" w:rsidP="00D7558F">
      <w:r>
        <w:t>DIADKVENFAEMEQSLARLDRFNLSRTPNFEPRRGPGVPGYIAAGKSNLLYLPILSGPVDQVVGWLQALD</w:t>
      </w:r>
    </w:p>
    <w:p w:rsidR="00D7558F" w:rsidRDefault="00D7558F" w:rsidP="00D7558F">
      <w:r>
        <w:t>NVAPIQDFTMRSMRQWMLARPGHRSFTVLRHPLARAHDAFCQHILCEDGQGFRQIRNNLVRQFNMPIPEG</w:t>
      </w:r>
    </w:p>
    <w:p w:rsidR="00D7558F" w:rsidRDefault="00D7558F" w:rsidP="00D7558F">
      <w:r>
        <w:t>DVIVHADDLLHAEAFKIFLGFLKANLSSQTALRIDPSWASQANLLQGFAQFVVPDMVLREDELAEGLALI</w:t>
      </w:r>
    </w:p>
    <w:p w:rsidR="00D7558F" w:rsidRDefault="00D7558F" w:rsidP="00D7558F">
      <w:r>
        <w:t>SMQIGHSSPPDLQPQPDPHAARLARIYSPALEGLAREAYARDYMAFGFGDWRPLSAI*</w:t>
      </w:r>
    </w:p>
    <w:p w:rsidR="00D7558F" w:rsidRDefault="00D7558F" w:rsidP="00D7558F">
      <w:r>
        <w:t xml:space="preserve">&gt;gkv_1284|gene_NONE|core-2/I-Branching enzyme family protein    </w:t>
      </w:r>
    </w:p>
    <w:p w:rsidR="00D7558F" w:rsidRDefault="00D7558F" w:rsidP="00D7558F">
      <w:r>
        <w:t>MTLGIVMLAHRDFDRVAQLVRFWVRGGSPVVVHIDKKVPRGIYDAFVTDIADLGDRVAFAPRKACEWGQW</w:t>
      </w:r>
    </w:p>
    <w:p w:rsidR="00D7558F" w:rsidRDefault="00D7558F" w:rsidP="00D7558F">
      <w:r>
        <w:t>GIVDATLAASDVMLRRFPEATRILLSSGSCLPLRPSAELQAFLDERPGVDFIESATTAEVPWIVGGLSDE</w:t>
      </w:r>
    </w:p>
    <w:p w:rsidR="00D7558F" w:rsidRDefault="00D7558F" w:rsidP="00D7558F">
      <w:r>
        <w:t>RFSLRFPFSWRYQRRLFDIAVGSQRLLRIKRRMPAGIVPHLGAQWWCLTRTTLDAIVNDPRRREFDSYFR</w:t>
      </w:r>
    </w:p>
    <w:p w:rsidR="00D7558F" w:rsidRDefault="00D7558F" w:rsidP="00D7558F">
      <w:r>
        <w:t>WVWIPDESYFQTLVRLHSKQIESASLTLAKFDRQGRPAVFYDDHLQLLRRSNCFMARKAWPRADVLYTTF</w:t>
      </w:r>
    </w:p>
    <w:p w:rsidR="00D7558F" w:rsidRDefault="00D7558F" w:rsidP="00D7558F">
      <w:r>
        <w:t>LEDRPVDPDRGLPDPGKIDRLFASASDRRGRGRIGLYMQSRFPATGRRDILTAAPYAVFEGFSEVIQGFE</w:t>
      </w:r>
    </w:p>
    <w:p w:rsidR="00D7558F" w:rsidRDefault="00D7558F" w:rsidP="00D7558F">
      <w:r>
        <w:t>PWLQQTAGGRVHGHLFGPERVEFAGGVSIFAGSMSDSAPLRDYNPAMFLTNLIWNTRGERQVFQFGPADN</w:t>
      </w:r>
    </w:p>
    <w:p w:rsidR="00D7558F" w:rsidRDefault="00D7558F" w:rsidP="00D7558F">
      <w:r>
        <w:t>QAITWAIAKDRNASICVISGAWIVPMFRAGANAERIRAQAAELQKLEAEHIEALRSDWSRTRVRVWSLSE</w:t>
      </w:r>
    </w:p>
    <w:p w:rsidR="00D7558F" w:rsidRDefault="00D7558F" w:rsidP="00D7558F">
      <w:r>
        <w:t>FLIDYRAVMQEAMVNIGAGHVSLTDLPPLYELEGLSEFLQELKNSGMHPYLMGDLTPTARAAGKARPKPY</w:t>
      </w:r>
    </w:p>
    <w:p w:rsidR="00D7558F" w:rsidRDefault="00D7558F" w:rsidP="00D7558F">
      <w:r>
        <w:t>LPR*</w:t>
      </w:r>
    </w:p>
    <w:p w:rsidR="00D7558F" w:rsidRDefault="00D7558F" w:rsidP="00D7558F">
      <w:r>
        <w:t xml:space="preserve">&gt;gkv_1285|gene_NONE|hypothetical protein    </w:t>
      </w:r>
    </w:p>
    <w:p w:rsidR="00D7558F" w:rsidRDefault="00D7558F" w:rsidP="00D7558F">
      <w:r>
        <w:t>VLIHTKFVGTLVARATEEAGRAEHYRGGAEYRAYTETLDDDTRLWSDQSVRYINWRQLEVLGLMSKGNWA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286|gene_NONE|hypothetical protein    </w:t>
      </w:r>
    </w:p>
    <w:p w:rsidR="00D7558F" w:rsidRDefault="00D7558F" w:rsidP="00D7558F">
      <w:r>
        <w:t>MDRTAQIAPDAILLVTTVRNERVRLPYFMDYYRKMGVGHFLVIDNGSDDGTVEYLRDQPDLSLFQTNASY</w:t>
      </w:r>
    </w:p>
    <w:p w:rsidR="00D7558F" w:rsidRDefault="00D7558F" w:rsidP="00D7558F">
      <w:r>
        <w:t>ARARYGIDWMNDISRRYGTGHWIITVDADELLVYPHCDTRPLRALTDWLDALELRSFSAMLLDTYPEGPI</w:t>
      </w:r>
    </w:p>
    <w:p w:rsidR="00D7558F" w:rsidRDefault="00D7558F" w:rsidP="00D7558F">
      <w:r>
        <w:t>AAATYREGQNPLEVAPWFDSGNYAISRNPRLKNLWIQGGVRARAFFSDNPIGAPALNKIPLVKWASHMVY</w:t>
      </w:r>
    </w:p>
    <w:p w:rsidR="00D7558F" w:rsidRDefault="00D7558F" w:rsidP="00D7558F">
      <w:r>
        <w:t>VSSTHMLLPRG*</w:t>
      </w:r>
    </w:p>
    <w:p w:rsidR="00D7558F" w:rsidRDefault="00D7558F" w:rsidP="00D7558F">
      <w:r>
        <w:t xml:space="preserve">&gt;gkv_1287|gene_NONE|hypothetical protein    </w:t>
      </w:r>
    </w:p>
    <w:p w:rsidR="00D7558F" w:rsidRDefault="00D7558F" w:rsidP="00D7558F">
      <w:r>
        <w:t>MGRLQQKIAAADHNIRLDLRRRRLLRRSLKSRGVMRPLYDRTAAIGADDILAVVVLRNEMQRLPHFLEHH</w:t>
      </w:r>
    </w:p>
    <w:p w:rsidR="00D7558F" w:rsidRDefault="00D7558F" w:rsidP="00D7558F">
      <w:r>
        <w:t>RQRGISHFLCVDNGSDDGSRDYLAAQPDVSLWVTDAAYRNARFGLDWATSLLARYGHGHWCLTLDVDELL</w:t>
      </w:r>
    </w:p>
    <w:p w:rsidR="00D7558F" w:rsidRDefault="00D7558F" w:rsidP="00D7558F">
      <w:r>
        <w:t>IYPYYETRDLYALTHWLRGQGLDRFPAMMLDLYPKGPLGSAASARNPLDQLQWFDAGNYTIAVQPKMQNL</w:t>
      </w:r>
    </w:p>
    <w:p w:rsidR="00D7558F" w:rsidRDefault="00D7558F" w:rsidP="00D7558F">
      <w:r>
        <w:t>WIQGGVRSRVFFSDAPQKGPTLTKVPLIFWHRDYVYVNSTHSALPARLNWFYNEAGEMPSGVLLHTKFMD</w:t>
      </w:r>
    </w:p>
    <w:p w:rsidR="00D7558F" w:rsidRDefault="00D7558F" w:rsidP="00D7558F">
      <w:r>
        <w:t>TIVAKSAEELQRGQHFARPAQYRDYHAALTQHPTLWSEHSTRLTSWRQLEALGLLSRGGWI*</w:t>
      </w:r>
    </w:p>
    <w:p w:rsidR="00D7558F" w:rsidRDefault="00D7558F" w:rsidP="00D7558F">
      <w:r>
        <w:t xml:space="preserve">&gt;gkv_1288|gene_NONE|UTP--glucose-1-phosphate uridylyltransferase    </w:t>
      </w:r>
    </w:p>
    <w:p w:rsidR="00D7558F" w:rsidRDefault="00D7558F" w:rsidP="00D7558F">
      <w:r>
        <w:t>LIAAQKRYNISLTTGTILKNRERFPMRKVRKAVFPVAGLGTRFLPATKAVPKEVLTLVDRPLIQYAIDEA</w:t>
      </w:r>
    </w:p>
    <w:p w:rsidR="00D7558F" w:rsidRDefault="00D7558F" w:rsidP="00D7558F">
      <w:r>
        <w:t>REAGITDFIFVTARGKSALENYFDQNPELERALLDAGKTKLLEALAPSNMDSGAIAYVRQHKALGLGHAV</w:t>
      </w:r>
    </w:p>
    <w:p w:rsidR="00D7558F" w:rsidRDefault="00D7558F" w:rsidP="00D7558F">
      <w:r>
        <w:t>ACASKLIGDEPFAVILPDDVIAAQPSCLKQMVEAYEEIGNEGCLVATMEVPDSMISSYGVLDVKAGEGRL</w:t>
      </w:r>
    </w:p>
    <w:p w:rsidR="00D7558F" w:rsidRDefault="00D7558F" w:rsidP="00D7558F">
      <w:r>
        <w:t>VEAKGMVEKPKLGTEPSNLAVIGRYILSPRVLQNLTEIKPGAGGEIQLTDAIAAEFAKGGKVCGYRFDGQ</w:t>
      </w:r>
    </w:p>
    <w:p w:rsidR="00D7558F" w:rsidRDefault="00D7558F" w:rsidP="00D7558F">
      <w:r>
        <w:t>RFDCGSKAGFLQATVHFGLNHPELREELADYLRHIVNDELGATV*</w:t>
      </w:r>
    </w:p>
    <w:p w:rsidR="00D7558F" w:rsidRDefault="00D7558F" w:rsidP="00D7558F">
      <w:r>
        <w:t>&gt;gkv_1289|gene_kdsB|3-deoxy-D-manno-octulosonate cytidylyltransferase|</w:t>
      </w:r>
    </w:p>
    <w:p w:rsidR="00D7558F" w:rsidRDefault="00D7558F" w:rsidP="00D7558F">
      <w:r>
        <w:t>MSVLVVIPARFASTRYPGKPLVALKGADGTAKTLIERSWLAAMSASGVDRVVVATDDARIKAAAEGFGAE</w:t>
      </w:r>
    </w:p>
    <w:p w:rsidR="00D7558F" w:rsidRDefault="00D7558F" w:rsidP="00D7558F">
      <w:r>
        <w:t>VVMTATTCRNGTERCAEALDVLAAQYDIVVNLQGDAPLTPAWFVEELVAQLRAAPEFDVATPVLRTHGAA</w:t>
      </w:r>
    </w:p>
    <w:p w:rsidR="00D7558F" w:rsidRDefault="00D7558F" w:rsidP="00D7558F">
      <w:r>
        <w:t>LNGFLEDRRAGRVGGTTVVFAADKRALYFSKEVIPYRGKTYADDDETPVFHHVGVYAYRPAALQRYIAAA</w:t>
      </w:r>
    </w:p>
    <w:p w:rsidR="00D7558F" w:rsidRDefault="00D7558F" w:rsidP="00D7558F">
      <w:r>
        <w:t>PSALEDLEGLEQLRFLDIGVPVLCVEVEARGRAFWELNNPEDVPRIETMLFQMGLN*</w:t>
      </w:r>
    </w:p>
    <w:p w:rsidR="00D7558F" w:rsidRDefault="00D7558F" w:rsidP="00D7558F">
      <w:r>
        <w:lastRenderedPageBreak/>
        <w:t>&gt;gkv_1290|gene_cysQ|3'(2'),5'-bisphosphate nucleotidase|</w:t>
      </w:r>
    </w:p>
    <w:p w:rsidR="00D7558F" w:rsidRDefault="00D7558F" w:rsidP="00D7558F">
      <w:r>
        <w:t>VNFETLTQQMRSLALQAGAEILRIYEGEDLGVSLKSDESPVTAADEAADKVIAAGLRAAFPDVALVTEEQ</w:t>
      </w:r>
    </w:p>
    <w:p w:rsidR="00D7558F" w:rsidRDefault="00D7558F" w:rsidP="00D7558F">
      <w:r>
        <w:t>SATHGQSLSTFLIVDPLDGTKEFIQRRGDFTVNIAYVKDGVPVRGVVYAPAKGRLFYTQADGTSVEEIGP</w:t>
      </w:r>
    </w:p>
    <w:p w:rsidR="00D7558F" w:rsidRDefault="00D7558F" w:rsidP="00D7558F">
      <w:r>
        <w:t>FGDTPGPVQALTVSTPDNAALMVVASKSHRDQATDDYIAKYAVRDMTSAGSSLKFCLVATGEADLYPRLG</w:t>
      </w:r>
    </w:p>
    <w:p w:rsidR="00D7558F" w:rsidRDefault="00D7558F" w:rsidP="00D7558F">
      <w:r>
        <w:t>RTMEWDTAAGDAVLRGAGGTVLNFDDHSPLTYGKAGFANPFFIAAAPGVELKA*</w:t>
      </w:r>
    </w:p>
    <w:p w:rsidR="00D7558F" w:rsidRDefault="00D7558F" w:rsidP="00D7558F">
      <w:r>
        <w:t xml:space="preserve">&gt;gkv_1291|gene_NONE|ABC transporter, permease protein    </w:t>
      </w:r>
    </w:p>
    <w:p w:rsidR="00D7558F" w:rsidRDefault="00D7558F" w:rsidP="00D7558F">
      <w:r>
        <w:t>MQPSQSTHAGTPSYWSMLLLTYHQTVYNVRKTHRNPIIALLLNIAQTMLMLLGFYLMMSVMRMNDSWLPG</w:t>
      </w:r>
    </w:p>
    <w:p w:rsidR="00D7558F" w:rsidRDefault="00D7558F" w:rsidP="00D7558F">
      <w:r>
        <w:t>DFILYMLSGIFVFFTHVKAIGAVSGAQGPTSPMSLHRPLNTLIIILSAALAALYLQILSLIVVLFLYHAV</w:t>
      </w:r>
    </w:p>
    <w:p w:rsidR="00D7558F" w:rsidRDefault="00D7558F" w:rsidP="00D7558F">
      <w:r>
        <w:t>IAPLHIAHPIAAIGMVLLAWFTGVGIGMVFYSLKVWFPNFISMVSSAYQRINMIASGKMFLANSLPAMML</w:t>
      </w:r>
    </w:p>
    <w:p w:rsidR="00D7558F" w:rsidRDefault="00D7558F" w:rsidP="00D7558F">
      <w:r>
        <w:t>PLFLWNPLFHIIDQCRGFVFVNYTPRNTNWEYAFWAGLTLLMIGFLLESFARRHASLSWGAAR*</w:t>
      </w:r>
    </w:p>
    <w:p w:rsidR="00D7558F" w:rsidRDefault="00D7558F" w:rsidP="00D7558F">
      <w:r>
        <w:t xml:space="preserve">&gt;gkv_1292|gene_NONE|conserved hypothetical protein    </w:t>
      </w:r>
    </w:p>
    <w:p w:rsidR="00D7558F" w:rsidRDefault="00D7558F" w:rsidP="00D7558F">
      <w:r>
        <w:t>MDVALKYFKWPFIVTATGLILSFWLGWNSGPGGMSPALSFLFVGIVLAILEISLSFDNAIVNANKLKDMT</w:t>
      </w:r>
    </w:p>
    <w:p w:rsidR="00D7558F" w:rsidRDefault="00D7558F" w:rsidP="00D7558F">
      <w:r>
        <w:t>PVWQRRFLTWGILIAVFGMRVVFPVLIVVVAARIGPIEAIWLAATDEAQYAAIINEAHPSIAAFGSTFLM</w:t>
      </w:r>
    </w:p>
    <w:p w:rsidR="00D7558F" w:rsidRDefault="00D7558F" w:rsidP="00D7558F">
      <w:r>
        <w:t>MVGLKFFMNSEKDVHWIGGFERWLNHFSSVRGFEVALVLVIVMIFSNFVPEGEELTFLTSAIYGLLTFLI</w:t>
      </w:r>
    </w:p>
    <w:p w:rsidR="00D7558F" w:rsidRDefault="00D7558F" w:rsidP="00D7558F">
      <w:r>
        <w:t>VEVIGHLLDEQQAALSTAAKGGFGAFLYLEVLDASFSFDGVIGAFALTQNLFLIAIGLGIGAMYVRSMTI</w:t>
      </w:r>
    </w:p>
    <w:p w:rsidR="00D7558F" w:rsidRDefault="00D7558F" w:rsidP="00D7558F">
      <w:r>
        <w:t>MLVERQTLAQFRYLEHGAFYSILILSVIMLIQTLHIHVPEVITGLLGAGFIATALWASIRYNRAALNK*</w:t>
      </w:r>
    </w:p>
    <w:p w:rsidR="00D7558F" w:rsidRDefault="00D7558F" w:rsidP="00D7558F">
      <w:r>
        <w:t xml:space="preserve">&gt;gkv_1294|gene_NONE|DNA repair protein RadC family protein    </w:t>
      </w:r>
    </w:p>
    <w:p w:rsidR="00D7558F" w:rsidRDefault="00D7558F" w:rsidP="00D7558F">
      <w:r>
        <w:t>MAGFQDSFLPFDAGRDTDETAAPAEVGKLPSYIRDHRTRLRSRFMAGGADALPDYELLELVLFRAIPRQD</w:t>
      </w:r>
    </w:p>
    <w:p w:rsidR="00D7558F" w:rsidRDefault="00D7558F" w:rsidP="00D7558F">
      <w:r>
        <w:t>VKPLARRLLERFGDFNAVLSAPPQRLEQIEGVGPSVVTELKIIEAAAHRLARARVMQRPVLSGWDALLDY</w:t>
      </w:r>
    </w:p>
    <w:p w:rsidR="00D7558F" w:rsidRDefault="00D7558F" w:rsidP="00D7558F">
      <w:r>
        <w:t>CHTVMAHREIEQFRILFLDRKNILIADEAQARGTVDHVPVYPREVVKRALELNASALILVHNHPSGDPTP</w:t>
      </w:r>
    </w:p>
    <w:p w:rsidR="00D7558F" w:rsidRDefault="00D7558F" w:rsidP="00D7558F">
      <w:r>
        <w:t>SPQDIAITKQIDEGLRVLGLTLHDHLVIGRAREISFRAEGLI*</w:t>
      </w:r>
    </w:p>
    <w:p w:rsidR="00D7558F" w:rsidRDefault="00D7558F" w:rsidP="00D7558F">
      <w:r>
        <w:t xml:space="preserve">&gt;gkv_1293|gene_NONE|hypothetical protein    </w:t>
      </w:r>
    </w:p>
    <w:p w:rsidR="00D7558F" w:rsidRDefault="00D7558F" w:rsidP="00D7558F">
      <w:r>
        <w:t>MMRAGVVLAVMLTAPAALPWVAPSAAQARDCGVDLTVQPAATAGLLDITLDAPCAPGQMATIFHDALSFQ</w:t>
      </w:r>
    </w:p>
    <w:p w:rsidR="00D7558F" w:rsidRDefault="00D7558F" w:rsidP="00D7558F">
      <w:r>
        <w:t>SVLDNEGHLGAQIPALAREALVMVSLPDGTSALAQTSADSGPPLTLLLPENAAASLFSIPESTPIGQAGF</w:t>
      </w:r>
    </w:p>
    <w:p w:rsidR="00D7558F" w:rsidRDefault="00D7558F" w:rsidP="00D7558F">
      <w:r>
        <w:t>YWSGAQPVQIRVDDALCGQELLASVLSVDGDHQTTLRPLQVALPACDAAEGLTVSLSLGG*</w:t>
      </w:r>
    </w:p>
    <w:p w:rsidR="00D7558F" w:rsidRDefault="00D7558F" w:rsidP="00D7558F">
      <w:r>
        <w:t xml:space="preserve">&gt;gkv_1295|gene_secA|preprotein translocase, SecA subunit    </w:t>
      </w:r>
    </w:p>
    <w:p w:rsidR="00D7558F" w:rsidRDefault="00D7558F" w:rsidP="00D7558F">
      <w:r>
        <w:t>MLGFETLTRKIFGSANDKKIKATRSLIAKINALEPQFQVLDDAGLIAKTEEFRNRHAGGESLDALLPEAF</w:t>
      </w:r>
    </w:p>
    <w:p w:rsidR="00D7558F" w:rsidRDefault="00D7558F" w:rsidP="00D7558F">
      <w:r>
        <w:t>ANCREAARRTLGLRAFDVQLMAGVFLHQGNIAEMKTGEGKTLMATFPAYLNAIPAKGVHIVTVNDYLAKR</w:t>
      </w:r>
    </w:p>
    <w:p w:rsidR="00D7558F" w:rsidRDefault="00D7558F" w:rsidP="00D7558F">
      <w:r>
        <w:t>DAAIMGRVFAALGMTTSVVYPQQPDGEKKDAYAADITYATNNELGFDYLRDNMKGDLAQMNQRPHFYAIV</w:t>
      </w:r>
    </w:p>
    <w:p w:rsidR="00D7558F" w:rsidRDefault="00D7558F" w:rsidP="00D7558F">
      <w:r>
        <w:t>DEVDSILIDEARTPLIISGPSQDRSDLYLAIDKVIPELTAEHYTVDEKARNVTLTDEGNEFLEDRLHQLE</w:t>
      </w:r>
    </w:p>
    <w:p w:rsidR="00D7558F" w:rsidRDefault="00D7558F" w:rsidP="00D7558F">
      <w:r>
        <w:t>ILPKDQSLYDPASTTIVHHVNQGLRAHILYARDKDYIVRDGEVVLIDEFTGRMMVGRRLSEGLHQAIEAK</w:t>
      </w:r>
    </w:p>
    <w:p w:rsidR="00D7558F" w:rsidRDefault="00D7558F" w:rsidP="00D7558F">
      <w:r>
        <w:t>EGAKIQPENVTLAQVTFQNYFRLYKKLAGMTGTALTEAEEFGQIYGLGVVEVPTNRPVARVDEHDQVYRT</w:t>
      </w:r>
    </w:p>
    <w:p w:rsidR="00D7558F" w:rsidRDefault="00D7558F" w:rsidP="00D7558F">
      <w:r>
        <w:t>AREKFEGVVAEIKTAHAKGQPILVGTTSIEKSELLSSLLQQAGIPHNVLNARQHEQEAHIIADAGRFGAV</w:t>
      </w:r>
    </w:p>
    <w:p w:rsidR="00D7558F" w:rsidRDefault="00D7558F" w:rsidP="00D7558F">
      <w:r>
        <w:t>TIATNMAGRGTDIQLGGNVDMKVLEAVAADPNANPDALRAQIEAEHAEEKQKVKEAGGLFVLATERHESR</w:t>
      </w:r>
    </w:p>
    <w:p w:rsidR="00D7558F" w:rsidRDefault="00D7558F" w:rsidP="00D7558F">
      <w:r>
        <w:t>RIDNQLRGRSGRQGDPGRSNFFLSLEDDLMRIFGSDRLDSVLSKLGMKEGEAIVHPWVNKSLERAQAKVE</w:t>
      </w:r>
    </w:p>
    <w:p w:rsidR="00D7558F" w:rsidRDefault="00D7558F" w:rsidP="00D7558F">
      <w:r>
        <w:t>GRNFDVRKQLLKFDDVMNDQRKVIFSQRREIMEAQDLSETVGDMREQAIEDLVGDFMPYGSYADQWDLEG</w:t>
      </w:r>
    </w:p>
    <w:p w:rsidR="00D7558F" w:rsidRDefault="00D7558F" w:rsidP="00D7558F">
      <w:r>
        <w:t>LQKAVAERLVLDLPLADWLAEENIDPEQVRDRIIEAAAKRETAQVEAFGVDTWRSVEKQMLLQVIDAKWR</w:t>
      </w:r>
    </w:p>
    <w:p w:rsidR="00D7558F" w:rsidRDefault="00D7558F" w:rsidP="00D7558F">
      <w:r>
        <w:t>EHLLRLEHLRSVVGFRGYAQRDPLNEYKNEGFQLFEELLESLRQEVTTKLGQIRPISREQQEALMNQMLE</w:t>
      </w:r>
    </w:p>
    <w:p w:rsidR="00D7558F" w:rsidRDefault="00D7558F" w:rsidP="00D7558F">
      <w:r>
        <w:t>QQRQRAAAEAAAAGAPAAPSAPQVAVRPVGLPTAAPAAPEAAGPRPGFDENDPTTWGNPSRNDPCPCGSG</w:t>
      </w:r>
    </w:p>
    <w:p w:rsidR="00D7558F" w:rsidRDefault="00D7558F" w:rsidP="00D7558F">
      <w:r>
        <w:t>KRFKNCHGAH*</w:t>
      </w:r>
    </w:p>
    <w:p w:rsidR="00D7558F" w:rsidRDefault="00D7558F" w:rsidP="00D7558F">
      <w:r>
        <w:t xml:space="preserve">&gt;gkv_1296|gene_NONE|PPIC-type PPIASE domain protein    </w:t>
      </w:r>
    </w:p>
    <w:p w:rsidR="00D7558F" w:rsidRDefault="00D7558F" w:rsidP="00D7558F">
      <w:r>
        <w:t>MAKRNLFTASRGAALGLSLSLLALAPALAQDAPAAPTRDTVIASVNGTDITLGEMLLAYSALPQQYRQLP</w:t>
      </w:r>
    </w:p>
    <w:p w:rsidR="00D7558F" w:rsidRDefault="00D7558F" w:rsidP="00D7558F">
      <w:r>
        <w:t>ADVLLPSLVDQMVQQQLLAEQVTEVPAAVEMALANQRRELLSYEAVQDLLADAVTDETLQAAYDRAFDGV</w:t>
      </w:r>
    </w:p>
    <w:p w:rsidR="00D7558F" w:rsidRDefault="00D7558F" w:rsidP="00D7558F">
      <w:r>
        <w:t>TPGNEYSAAHILVATQEEADAVIARLNAGEDFATVAQELSLDTGSGAAGGELGWFAPEMMVEPFANAVVE</w:t>
      </w:r>
    </w:p>
    <w:p w:rsidR="00D7558F" w:rsidRDefault="00D7558F" w:rsidP="00D7558F">
      <w:r>
        <w:lastRenderedPageBreak/>
        <w:t>LGEAGQFDTLSAPIESQFGFHIITVHEARPQSLPTIAEIRTELEGQVRQDTLTEILNGLEAESEVSRTDL</w:t>
      </w:r>
    </w:p>
    <w:p w:rsidR="00D7558F" w:rsidRDefault="00D7558F" w:rsidP="00D7558F">
      <w:r>
        <w:t>TTFDPTALLNVELLNQE*</w:t>
      </w:r>
    </w:p>
    <w:p w:rsidR="00D7558F" w:rsidRDefault="00D7558F" w:rsidP="00D7558F">
      <w:r>
        <w:t>&gt;gkv_1297|gene_argJ|arginine biosynthesis bifunctional protein ArgJ|</w:t>
      </w:r>
    </w:p>
    <w:p w:rsidR="00D7558F" w:rsidRDefault="00D7558F" w:rsidP="00D7558F">
      <w:r>
        <w:t>MAVSPLAPAAFPSLPAIAGVRFATAAAGVRYKGRTDVMLAVLDAGAVVAGVFTRSSTRSAAVLDCQAKNG</w:t>
      </w:r>
    </w:p>
    <w:p w:rsidR="00D7558F" w:rsidRDefault="00D7558F" w:rsidP="00D7558F">
      <w:r>
        <w:t>LPATGGAAIVVNSGNSNAFTGKVGAVSVAAISAATAELLGLSEDRVFTSSTGVIGEPMPHQRIIDALPAL</w:t>
      </w:r>
    </w:p>
    <w:p w:rsidR="00D7558F" w:rsidRDefault="00D7558F" w:rsidP="00D7558F">
      <w:r>
        <w:t>QGALDGSAIDAAARAIMTTDTFPKGASATVNVGGKTVTISGIAKGSGMIAPDMATMLVYIFTDALIDHAS</w:t>
      </w:r>
    </w:p>
    <w:p w:rsidR="00D7558F" w:rsidRDefault="00D7558F" w:rsidP="00D7558F">
      <w:r>
        <w:t>LQAAVSGASDSTFNCITVDSDTSTSDTVLVAATGASGVQVAGNADFTAALTDVMRDLALQVVRDGEGATK</w:t>
      </w:r>
    </w:p>
    <w:p w:rsidR="00D7558F" w:rsidRDefault="00D7558F" w:rsidP="00D7558F">
      <w:r>
        <w:t>FIEVQVTGAADDLDARKVAMAIANSPLVKTAIAGQDANWGRVVMAVGKSGAAADRDLLAIRFGDIWVARN</w:t>
      </w:r>
    </w:p>
    <w:p w:rsidR="00D7558F" w:rsidRDefault="00D7558F" w:rsidP="00D7558F">
      <w:r>
        <w:t>GYRDPDYSEDATSAYMKQQELVIGVDLGLGEGRSTVWTCDLTHGYIDINADYRS*</w:t>
      </w:r>
    </w:p>
    <w:p w:rsidR="00D7558F" w:rsidRDefault="00D7558F" w:rsidP="00D7558F">
      <w:r>
        <w:t xml:space="preserve">&gt;gkv_1298|gene_NONE|CTP pyrophosphohydrolase    </w:t>
      </w:r>
    </w:p>
    <w:p w:rsidR="00D7558F" w:rsidRDefault="00D7558F" w:rsidP="00D7558F">
      <w:r>
        <w:t>VKLVLVAAVALVKDRRVLLAQRPAGKSLAGLWEFPGGKIEPGESPEVALIRELDEELGITASAQSLSPLA</w:t>
      </w:r>
    </w:p>
    <w:p w:rsidR="00D7558F" w:rsidRDefault="00D7558F" w:rsidP="00D7558F">
      <w:r>
        <w:t>FASHSYPDFHLLMPLYLCRDWQGTPHGREGQAIEWADINSLDDYPMPPADLPLLPSLRAL*</w:t>
      </w:r>
    </w:p>
    <w:p w:rsidR="00D7558F" w:rsidRDefault="00D7558F" w:rsidP="00D7558F">
      <w:r>
        <w:t xml:space="preserve">&gt;gkv_1299|gene_NONE|morphinone reductase    </w:t>
      </w:r>
    </w:p>
    <w:p w:rsidR="00D7558F" w:rsidRDefault="00D7558F" w:rsidP="00D7558F">
      <w:r>
        <w:t>MTDLFGSYQLGKLVLKNRAAMAPMTRARAPQNVPAPEMARYYAQRSGVGLIVTEGTVVSASASGTVDCPG</w:t>
      </w:r>
    </w:p>
    <w:p w:rsidR="00D7558F" w:rsidRDefault="00D7558F" w:rsidP="00D7558F">
      <w:r>
        <w:t>IWSEEQVAAWQPVTAAAHDQGAAIFTQLWHVGRVSHELVQPNGAQPVSASAKQAQGAMAYVRHPDGTHGF</w:t>
      </w:r>
    </w:p>
    <w:p w:rsidR="00D7558F" w:rsidRDefault="00D7558F" w:rsidP="00D7558F">
      <w:r>
        <w:t>VPASVPHALTIDEIAGVVEDFAIAAENAIKAGFDGVEIHGANGYLVEQFINATVNDRDDIYGGSIENRIR</w:t>
      </w:r>
    </w:p>
    <w:p w:rsidR="00D7558F" w:rsidRDefault="00D7558F" w:rsidP="00D7558F">
      <w:r>
        <w:t>FALEIVDACVARIGADRVGIRLTPFGRVSGMAGYEGEGETYLVLARALSSRGLAYVHLMDQNVGGTWTLP</w:t>
      </w:r>
    </w:p>
    <w:p w:rsidR="00D7558F" w:rsidRDefault="00D7558F" w:rsidP="00D7558F">
      <w:r>
        <w:t>EGYLAQFRAAWNGPLILAGGLDLEKANALLEAGLIDIAAFGVPLIGNPDLIARLRNGWPLATPDRATFYG</w:t>
      </w:r>
    </w:p>
    <w:p w:rsidR="00D7558F" w:rsidRDefault="00D7558F" w:rsidP="00D7558F">
      <w:r>
        <w:t>SGYEGYTDYPTYTPVSA*</w:t>
      </w:r>
    </w:p>
    <w:p w:rsidR="00D7558F" w:rsidRDefault="00D7558F" w:rsidP="00D7558F">
      <w:r>
        <w:t xml:space="preserve">&gt;gkv_1300|gene_NONE|TRAP transporter, DctM subunit    </w:t>
      </w:r>
    </w:p>
    <w:p w:rsidR="00D7558F" w:rsidRDefault="00D7558F" w:rsidP="00D7558F">
      <w:r>
        <w:t>MIDTLAGLAGVFALLALILLRIPVAVAMFAVGFVGITLMSGLPVAMGLLASESYTLASKFELVVIPLFIL</w:t>
      </w:r>
    </w:p>
    <w:p w:rsidR="00D7558F" w:rsidRDefault="00D7558F" w:rsidP="00D7558F">
      <w:r>
        <w:t>MGNLATRTSTSRALYAAAYAAVGRMRGGLAQATLVGCGAFSALSGSSIASALTMGKVSLAEMERYRYSPR</w:t>
      </w:r>
    </w:p>
    <w:p w:rsidR="00D7558F" w:rsidRDefault="00D7558F" w:rsidP="00D7558F">
      <w:r>
        <w:t>LATATVAAGGTLGILIPPSTGFVIYAILTEQSIGRLFLAGFLPGLLLLVLFMVTVAIICRLHPEAGPAGE</w:t>
      </w:r>
    </w:p>
    <w:p w:rsidR="00D7558F" w:rsidRDefault="00D7558F" w:rsidP="00D7558F">
      <w:r>
        <w:t>AVPRAAAIRAFAQALPGLSIILVTIGGLYAGLFSPVESAAVGAGLLAIMGLARREINLRDLWDAGRDAAL</w:t>
      </w:r>
    </w:p>
    <w:p w:rsidR="00D7558F" w:rsidRDefault="00D7558F" w:rsidP="00D7558F">
      <w:r>
        <w:t>TSATVMLILIGAHLFNPFMALSHIPQTIGGFLTGSGFAPWVVMGLIILCYIVLGMFMDGFAMLVLTLPIF</w:t>
      </w:r>
    </w:p>
    <w:p w:rsidR="00D7558F" w:rsidRDefault="00D7558F" w:rsidP="00D7558F">
      <w:r>
        <w:t>FPVITALGFDPIWFGVIVMIVLEMGLISPPVGMNVFIVNSVVPHVRQTEIFRGVVPFWLAMIVGVLILSF</w:t>
      </w:r>
    </w:p>
    <w:p w:rsidR="00D7558F" w:rsidRDefault="00D7558F" w:rsidP="00D7558F">
      <w:r>
        <w:t>FPMIATALPDLVMGASLR*</w:t>
      </w:r>
    </w:p>
    <w:p w:rsidR="00D7558F" w:rsidRDefault="00D7558F" w:rsidP="00D7558F">
      <w:r>
        <w:t xml:space="preserve">&gt;gkv_1301|gene_NONE|putative membrane protein    </w:t>
      </w:r>
    </w:p>
    <w:p w:rsidR="00D7558F" w:rsidRDefault="00D7558F" w:rsidP="00D7558F">
      <w:r>
        <w:t>MTKALTLFGHLAALCARLAGAALLAMTALLLADVVGRAFGHPLFGAQELGEMGLLIVIFGAVALLDHRGG</w:t>
      </w:r>
    </w:p>
    <w:p w:rsidR="00D7558F" w:rsidRDefault="00D7558F" w:rsidP="00D7558F">
      <w:r>
        <w:t>QIRVDLFASAMPKWLQASVDRLSAGLTAALWFTLAYATVQSAQLSQMFGLKSNILGLPKAPFQYALAAFV</w:t>
      </w:r>
    </w:p>
    <w:p w:rsidR="00D7558F" w:rsidRDefault="00D7558F" w:rsidP="00D7558F">
      <w:r>
        <w:t>AIAGVGALLRLFQKVKHD*</w:t>
      </w:r>
    </w:p>
    <w:p w:rsidR="00D7558F" w:rsidRDefault="00D7558F" w:rsidP="00D7558F">
      <w:r>
        <w:t xml:space="preserve">&gt;gkv_1302|gene_NONE|bacterial extracellular solute-binding protein, family 7 family protein    </w:t>
      </w:r>
    </w:p>
    <w:p w:rsidR="00D7558F" w:rsidRDefault="00D7558F" w:rsidP="00D7558F">
      <w:r>
        <w:t>MTRFPRLAAAAALLFAAPVLAMPAAAETLRFAHFVAPTHTLTEAIVTPLTTGVAASGLEIRTYPAGELGA</w:t>
      </w:r>
    </w:p>
    <w:p w:rsidR="00D7558F" w:rsidRDefault="00D7558F" w:rsidP="00D7558F">
      <w:r>
        <w:t>GPAEQYIRAVQGVADIVWGLPGYTSSQFPLSMLTEWPGALPQGMTGADFLWNGVDAGLLAREYPATVPVA</w:t>
      </w:r>
    </w:p>
    <w:p w:rsidR="00D7558F" w:rsidRDefault="00D7558F" w:rsidP="00D7558F">
      <w:r>
        <w:t>LWTAEDAVLVLRDRIVRQPADLAGLKIRVSSAVSGQVVQALGANPVQMPAGDVYNALQTGLIDGVVIGSS</w:t>
      </w:r>
    </w:p>
    <w:p w:rsidR="00D7558F" w:rsidRDefault="00D7558F" w:rsidP="00D7558F">
      <w:r>
        <w:t>GISDFRFDEVLGHVVTGIPLGNQSFFVVANAARIARLPAAERAAFEAASGRDLSRHAEALWNAKGEAAIA</w:t>
      </w:r>
    </w:p>
    <w:p w:rsidR="00D7558F" w:rsidRDefault="00D7558F" w:rsidP="00D7558F">
      <w:r>
        <w:t>GLRARDAAIVIDLTEAEIAAFEAILLPLTEAAVTDQGLSDAFATMRGAE*</w:t>
      </w:r>
    </w:p>
    <w:p w:rsidR="00D7558F" w:rsidRDefault="00D7558F" w:rsidP="00D7558F">
      <w:r>
        <w:t xml:space="preserve">&gt;gkv_1303|gene_NONE|cobalamin-independent synthase, Catalytic domain protein    </w:t>
      </w:r>
    </w:p>
    <w:p w:rsidR="00D7558F" w:rsidRDefault="00D7558F" w:rsidP="00D7558F">
      <w:r>
        <w:t>MTTETTIRRRAPFRADHVGSLLRPAAVQAARQPGVPAADLRAAEDAGIRELVQLQKDAGLGVFTDGEARR</w:t>
      </w:r>
    </w:p>
    <w:p w:rsidR="00D7558F" w:rsidRDefault="00D7558F" w:rsidP="00D7558F">
      <w:r>
        <w:t>AFWHYDFMGLLTGLDMKPSNRSLPFKTEHKTTPVEPHLTGALDFPADHPMLEHFTFVRNLVKPGEGIAKI</w:t>
      </w:r>
    </w:p>
    <w:p w:rsidR="00D7558F" w:rsidRDefault="00D7558F" w:rsidP="00D7558F">
      <w:r>
        <w:t>SIPGPSALHFRTPTENIEYAPYLDQEKLFHDTAETYKKAVQAFYDAGCRYLQLDDIFFAYLGDEKQREER</w:t>
      </w:r>
    </w:p>
    <w:p w:rsidR="00D7558F" w:rsidRDefault="00D7558F" w:rsidP="00D7558F">
      <w:r>
        <w:t>RAMGQDPDKLIASYAAMLEASIKDRPADMVIGMHMCRGNFRSAHVAEGGYDAAADAIFNHTSVDVYFMEY</w:t>
      </w:r>
    </w:p>
    <w:p w:rsidR="00D7558F" w:rsidRDefault="00D7558F" w:rsidP="00D7558F">
      <w:r>
        <w:t>DTERAGGLAPLKLLPKGDKRVMAGFITTKTGELEQADWLKRKFDEAAQYVDIDQLGIAPQCGFASTEHGN</w:t>
      </w:r>
    </w:p>
    <w:p w:rsidR="00D7558F" w:rsidRDefault="00D7558F" w:rsidP="00D7558F">
      <w:r>
        <w:lastRenderedPageBreak/>
        <w:t>AITVDDQKRKLELVVNTAQAIWGEN*</w:t>
      </w:r>
    </w:p>
    <w:p w:rsidR="00D7558F" w:rsidRDefault="00D7558F" w:rsidP="00D7558F">
      <w:r>
        <w:t xml:space="preserve">&gt;gkv_1304|gene_infB|translation initiation factor IF-2    </w:t>
      </w:r>
    </w:p>
    <w:p w:rsidR="00D7558F" w:rsidRDefault="00D7558F" w:rsidP="00D7558F">
      <w:r>
        <w:t>VVVETKRKRVVVPKPGAAAGSAGAVAGGDPTRRPAGITDAELERRMKALALARAREADDNARRAAEEQAR</w:t>
      </w:r>
    </w:p>
    <w:p w:rsidR="00D7558F" w:rsidRDefault="00D7558F" w:rsidP="00D7558F">
      <w:r>
        <w:t>AEERERRRADIEAKEREEREMAAAAEEKRKREEEEAARKAAEAAEKQAEKKVAPDRRPARTAAPAAAAPT</w:t>
      </w:r>
    </w:p>
    <w:p w:rsidR="00D7558F" w:rsidRDefault="00D7558F" w:rsidP="00D7558F">
      <w:r>
        <w:t>TTPADAQAAAGATGPRKTDRDRTDVRADARGDKTAKAKPGREDEGRRAGKLTVAQATDGEGRQRSMAAMK</w:t>
      </w:r>
    </w:p>
    <w:p w:rsidR="00D7558F" w:rsidRDefault="00D7558F" w:rsidP="00D7558F">
      <w:r>
        <w:t>RKQERARQKAMGGTVEREKIIRDVQLPEAITVGELANRMAERVADVVKFLMRNGIMATTNQSIDADTAQL</w:t>
      </w:r>
    </w:p>
    <w:p w:rsidR="00D7558F" w:rsidRDefault="00D7558F" w:rsidP="00D7558F">
      <w:r>
        <w:t>VVEEFGHRVVRVSDADVEQVIDTVVDKAEDLSPRPPIVTIMGHVDHGKTSLLDAIRKANVVSAEAGGITQ</w:t>
      </w:r>
    </w:p>
    <w:p w:rsidR="00D7558F" w:rsidRDefault="00D7558F" w:rsidP="00D7558F">
      <w:r>
        <w:t>HIGAYQVTTDSGAVLTFLDTPGHAAFTSMRARGAQVTDIVVLVVAADDAVKPQTVEAISHARAANVPMIV</w:t>
      </w:r>
    </w:p>
    <w:p w:rsidR="00D7558F" w:rsidRDefault="00D7558F" w:rsidP="00D7558F">
      <w:r>
        <w:t>AINKIDKYEANPQKVRTDLLQYEVVVEEMGGDVQTVELSAKTGQGIDTLLEAIALQAEILELQANPNRAA</w:t>
      </w:r>
    </w:p>
    <w:p w:rsidR="00D7558F" w:rsidRDefault="00D7558F" w:rsidP="00D7558F">
      <w:r>
        <w:t>HGAVIEAKLDVGRGPVATVLVQNGTLRQGDIFVVGQTWGKVRALVNDQGERVTEAAPSVPVEVLGLNGTP</w:t>
      </w:r>
    </w:p>
    <w:p w:rsidR="00D7558F" w:rsidRDefault="00D7558F" w:rsidP="00D7558F">
      <w:r>
        <w:t>SAGDVLNVVETEQQAREIADYRAQVAKDKRTAAGTATLEQLMARAKADKDIAELSVVVKADVQGSVEAIV</w:t>
      </w:r>
    </w:p>
    <w:p w:rsidR="00D7558F" w:rsidRDefault="00D7558F" w:rsidP="00D7558F">
      <w:r>
        <w:t>QVLEKIGNEEVRVRVLHSGVGAITESDITLAEASGVPVIGFNVRANAAARNVAQQKGVEIRYYSIIYDLV</w:t>
      </w:r>
    </w:p>
    <w:p w:rsidR="00D7558F" w:rsidRDefault="00D7558F" w:rsidP="00D7558F">
      <w:r>
        <w:t>DDITAAASGLLKAEVRERFIGYASIREVFKVSGVGKVAGCLITEGVARRSAGVRLLRDNVVIHEGTLKTL</w:t>
      </w:r>
    </w:p>
    <w:p w:rsidR="00D7558F" w:rsidRDefault="00D7558F" w:rsidP="00D7558F">
      <w:r>
        <w:t>KRYKDEVSEVPSGQECGMAFENYEDIRAGDVIEIFERETVERSL*</w:t>
      </w:r>
    </w:p>
    <w:p w:rsidR="00D7558F" w:rsidRDefault="00D7558F" w:rsidP="00D7558F">
      <w:r>
        <w:t xml:space="preserve">&gt;gkv_1306|gene_NONE|hypothetical protein    </w:t>
      </w:r>
    </w:p>
    <w:p w:rsidR="00D7558F" w:rsidRDefault="00D7558F" w:rsidP="00D7558F">
      <w:r>
        <w:t>VAEALFYIAGRRTGPAQPQGLLAVTITHLASISFPAIP*</w:t>
      </w:r>
    </w:p>
    <w:p w:rsidR="00D7558F" w:rsidRDefault="00D7558F" w:rsidP="00D7558F">
      <w:r>
        <w:t xml:space="preserve">&gt;gkv_1305|gene_NONE|conserved hypothetical protein    </w:t>
      </w:r>
    </w:p>
    <w:p w:rsidR="00D7558F" w:rsidRDefault="00D7558F" w:rsidP="00D7558F">
      <w:r>
        <w:t>MTRGGRNNQRDEAERRCIVTGEVQPKAGLVRFVLGPDNTVVPDLLERLPGRGMYVSATRAAIAAAGRKEF</w:t>
      </w:r>
    </w:p>
    <w:p w:rsidR="00D7558F" w:rsidRDefault="00D7558F" w:rsidP="00D7558F">
      <w:r>
        <w:t>ARAAKAAVIVPETLADDVERQLVRRVIDLIALARKAGIAICGFEKVKAQLDKAQFDTRAVRVLLQADDGS</w:t>
      </w:r>
    </w:p>
    <w:p w:rsidR="00D7558F" w:rsidRDefault="00D7558F" w:rsidP="00D7558F">
      <w:r>
        <w:t>ERGKAKLWTPTGARYFSCLSAEELGFAFGRQSVIHGALAAGALSDHVVEDASKLRGMREDDGSQGIAGKD</w:t>
      </w:r>
    </w:p>
    <w:p w:rsidR="00D7558F" w:rsidRDefault="00D7558F" w:rsidP="00D7558F">
      <w:r>
        <w:t>IEAR*</w:t>
      </w:r>
    </w:p>
    <w:p w:rsidR="00D7558F" w:rsidRDefault="00D7558F" w:rsidP="00D7558F">
      <w:r>
        <w:t xml:space="preserve">&gt;gkv_1307|gene_nusA|transcription elongation protein nusA    </w:t>
      </w:r>
    </w:p>
    <w:p w:rsidR="00D7558F" w:rsidRDefault="00D7558F" w:rsidP="00D7558F">
      <w:r>
        <w:t>MAITSANQLELLQTAEAVAREKLIDPSLVVEAMEESLARAAKSRYGADMDIRVHIDRKTGRAHFSRVRTV</w:t>
      </w:r>
    </w:p>
    <w:p w:rsidR="00D7558F" w:rsidRDefault="00D7558F" w:rsidP="00D7558F">
      <w:r>
        <w:t>VEDDAVENYHAEMTVDQAKLYMSNPEVGDIFEEEIPPVDLGRIAAQSAKQVILQKIREAERDRQYEEFKH</w:t>
      </w:r>
    </w:p>
    <w:p w:rsidR="00D7558F" w:rsidRDefault="00D7558F" w:rsidP="00D7558F">
      <w:r>
        <w:t>RQGTIINGTVKREEYGNLIVDVGAGEAILRRNEKIGRESYRPNDRIRCYVKDVRREVRGPQIFLSRTAPE</w:t>
      </w:r>
    </w:p>
    <w:p w:rsidR="00D7558F" w:rsidRDefault="00D7558F" w:rsidP="00D7558F">
      <w:r>
        <w:t>FMRELFKMEVPEIYEGVIEIKAVARDPGSRAKIAVLSNDSSIDPVGACVGMRGSRVQAVVGELQGEKIDI</w:t>
      </w:r>
    </w:p>
    <w:p w:rsidR="00D7558F" w:rsidRDefault="00D7558F" w:rsidP="00D7558F">
      <w:r>
        <w:t>IPWNEDMPTFLVNALQPAEVTKVVLDEDAERIEVVVPDDQLSLAIGRRGQNVRLASQLTNLDIDIMTESE</w:t>
      </w:r>
    </w:p>
    <w:p w:rsidR="00D7558F" w:rsidRDefault="00D7558F" w:rsidP="00D7558F">
      <w:r>
        <w:t>ESKRRQAEFEARTKLFMETLDLDEFFAQLLVAEGFTNLEEVAYVDLDELTTIEGVDEATAGEVQARARDH</w:t>
      </w:r>
    </w:p>
    <w:p w:rsidR="00D7558F" w:rsidRDefault="00D7558F" w:rsidP="00D7558F">
      <w:r>
        <w:t>IESQNEKALEAARALGAEDSLISFPGLTPQMVEALAKDGVKTLEDFATCADWELAGGWTTVEGKRVKDDG</w:t>
      </w:r>
    </w:p>
    <w:p w:rsidR="00D7558F" w:rsidRDefault="00D7558F" w:rsidP="00D7558F">
      <w:r>
        <w:t>VLEPFDLSLEEAQTMIMTARVSLGWVDAAELEAATEEEEEAED*</w:t>
      </w:r>
    </w:p>
    <w:p w:rsidR="00D7558F" w:rsidRDefault="00D7558F" w:rsidP="00D7558F">
      <w:r>
        <w:t xml:space="preserve">&gt;gkv_1308|gene_NONE|conserved hypothetical protein    </w:t>
      </w:r>
    </w:p>
    <w:p w:rsidR="00D7558F" w:rsidRDefault="00D7558F" w:rsidP="00D7558F">
      <w:r>
        <w:t>MSDLIARAAIDRRVAEIVQPVIEDMGFELVRIRVMTGKETTLQIMAQKPDGTIEVDDCAAISTAVSAVLD</w:t>
      </w:r>
    </w:p>
    <w:p w:rsidR="00D7558F" w:rsidRDefault="00D7558F" w:rsidP="00D7558F">
      <w:r>
        <w:t>VEDPIVENYTLEVSSPGIDRPLTRLKDFDLWDGYTAKIETEELIDGRRRFKGELRGTEGDEILIELDDAA</w:t>
      </w:r>
    </w:p>
    <w:p w:rsidR="00D7558F" w:rsidRDefault="00D7558F" w:rsidP="00D7558F">
      <w:r>
        <w:t>EPVTIGLKFEWLSDAKLVLTDELIRDVLRGRKDAGLINQEQFDEVETIIDAEEDSDDATPVAPEEKH*</w:t>
      </w:r>
    </w:p>
    <w:p w:rsidR="00D7558F" w:rsidRDefault="00D7558F" w:rsidP="00D7558F">
      <w:r>
        <w:t xml:space="preserve">&gt;gkv_1309|gene_NONE|bacterial extracellular solute-binding proteins, family 5 Middle family protein    </w:t>
      </w:r>
    </w:p>
    <w:p w:rsidR="00D7558F" w:rsidRDefault="00D7558F" w:rsidP="00D7558F">
      <w:r>
        <w:t>MASGMFAGLFAAAGKPVSAGTGGTLRIALPGADAADSWDPRGHGGLFMQVAAQGAVFDCLTEVAASGELR</w:t>
      </w:r>
    </w:p>
    <w:p w:rsidR="00D7558F" w:rsidRDefault="00D7558F" w:rsidP="00D7558F">
      <w:r>
        <w:t>GELAESWECSSDATRWQFKLRHDAVFHDGHALTSADVAASLLVHRGGALAGFIVDQIAHIATPRADVVDI</w:t>
      </w:r>
    </w:p>
    <w:p w:rsidR="00D7558F" w:rsidRDefault="00D7558F" w:rsidP="00D7558F">
      <w:r>
        <w:t>TLHAPHVDFPFLLAAPQLIIAPGGDFSAGVGTGLYHVVDFQPGRSAALRRVPQHYKDGQAGWFAEVMLTA</w:t>
      </w:r>
    </w:p>
    <w:p w:rsidR="00D7558F" w:rsidRDefault="00D7558F" w:rsidP="00D7558F">
      <w:r>
        <w:t>ATPDVALRGLRAGDFDAIGDLDEATGAEAAQDHRLALAVTRGNRKLVIPLAARDALAARGVDRAGYAGSL</w:t>
      </w:r>
    </w:p>
    <w:p w:rsidR="00D7558F" w:rsidRDefault="00D7558F" w:rsidP="00D7558F">
      <w:r>
        <w:t>GMISGDHPLGPAQVSLPASVDFDPDLAMPALAPPQLFSGGLTEDWAFSLAAQTGGPLAALGADPAFANLL</w:t>
      </w:r>
    </w:p>
    <w:p w:rsidR="00D7558F" w:rsidRDefault="00D7558F" w:rsidP="00D7558F">
      <w:r>
        <w:t>QAARAEGDSVRRAQIYTRLQHMAETEGAALWPAALPYIDAHSRRLSHAQALGTLAPLDSARIAERWSFA*</w:t>
      </w:r>
    </w:p>
    <w:p w:rsidR="00D7558F" w:rsidRDefault="00D7558F" w:rsidP="00D7558F">
      <w:r>
        <w:t>&gt;gkv_1310|gene_pip|proline iminopeptidase|</w:t>
      </w:r>
    </w:p>
    <w:p w:rsidR="00D7558F" w:rsidRDefault="00D7558F" w:rsidP="00D7558F">
      <w:r>
        <w:t>MDKELGHRSATPQLFAPQAPYDQRMLDVGDGHSIYVEQVGNPAGIPVVVLHGGPGGGCSPAMRRYFDPAI</w:t>
      </w:r>
    </w:p>
    <w:p w:rsidR="00D7558F" w:rsidRDefault="00D7558F" w:rsidP="00D7558F">
      <w:r>
        <w:lastRenderedPageBreak/>
        <w:t>YRVVLFDQRGCGRSRPHAQVAANTTWHLVADIELIRATLGIESWVVFGGSWGATLALIYAQSHPTRVRAL</w:t>
      </w:r>
    </w:p>
    <w:p w:rsidR="00D7558F" w:rsidRDefault="00D7558F" w:rsidP="00D7558F">
      <w:r>
        <w:t>ALRGVFLSTQSELDWFYGGGAGQFWPAQWDRFSTAIPKDERHDLIAAYHRRLFSGDYATEVAFARLWAGW</w:t>
      </w:r>
    </w:p>
    <w:p w:rsidR="00D7558F" w:rsidRDefault="00D7558F" w:rsidP="00D7558F">
      <w:r>
        <w:t>ENALAAIDSDGHPSEPPAEYAHAFARLECHYFANGGFLDAQTGIMARMDRIADIPGIIVQGRYDMICPPA</w:t>
      </w:r>
    </w:p>
    <w:p w:rsidR="00D7558F" w:rsidRDefault="00D7558F" w:rsidP="00D7558F">
      <w:r>
        <w:t>AAYRLHQAWPASRLVMVTRAGHALSESGITTELLRAMDFFAEMEPW*</w:t>
      </w:r>
    </w:p>
    <w:p w:rsidR="00D7558F" w:rsidRDefault="00D7558F" w:rsidP="00D7558F">
      <w:r>
        <w:t>&gt;gkv_1312|gene_ubiG|3-demethylubiquinone-9 3-O-methyltransferase|</w:t>
      </w:r>
    </w:p>
    <w:p w:rsidR="00D7558F" w:rsidRDefault="00D7558F" w:rsidP="00D7558F">
      <w:r>
        <w:t>MSETKTTIDPAEVAKFEAMAAEWWDPNGKFKPLHMLNPCRLDYITAQIAAHFGRDLSDDLPFAGLRLLDI</w:t>
      </w:r>
    </w:p>
    <w:p w:rsidR="00D7558F" w:rsidRDefault="00D7558F" w:rsidP="00D7558F">
      <w:r>
        <w:t>GCGGGLLSEPMARLGATVVGVDAAPRNIPVAKVHAAQVGLDIDYRIGTAEALAAADEQFDIVLNMEVIEH</w:t>
      </w:r>
    </w:p>
    <w:p w:rsidR="00D7558F" w:rsidRDefault="00D7558F" w:rsidP="00D7558F">
      <w:r>
        <w:t>VADPLGFLRACYDLLKPGGLHICSTLNRTPKSFAMAIVGAEYVMGWLPKGTHDWQRFITPNELYDLLAQA</w:t>
      </w:r>
    </w:p>
    <w:p w:rsidR="00D7558F" w:rsidRDefault="00D7558F" w:rsidP="00D7558F">
      <w:r>
        <w:t>RLRAIDRTGMVFNPIAWSWSLSARDLSVNYVTAAVRD*</w:t>
      </w:r>
    </w:p>
    <w:p w:rsidR="00D7558F" w:rsidRDefault="00D7558F" w:rsidP="00D7558F">
      <w:r>
        <w:t xml:space="preserve">&gt;gkv_1311|gene_NONE|marR family protein    </w:t>
      </w:r>
    </w:p>
    <w:p w:rsidR="00D7558F" w:rsidRDefault="00D7558F" w:rsidP="00D7558F">
      <w:r>
        <w:t>MSGEGDDLAIVLFSEILMLEQLVSTALSRALPRGMELSHFSVLNHLANTGGEKTPAQLARIFHLTKGAMT</w:t>
      </w:r>
    </w:p>
    <w:p w:rsidR="00D7558F" w:rsidRDefault="00D7558F" w:rsidP="00D7558F">
      <w:r>
        <w:t>NTLRKLEWAGWVHIRPDWDDARRKLVAISPAGRAARDAAVAAIGPLVTEAASAVGPAKVRAALPVLRDLR</w:t>
      </w:r>
    </w:p>
    <w:p w:rsidR="00D7558F" w:rsidRDefault="00D7558F" w:rsidP="00D7558F">
      <w:r>
        <w:t>QKMAQLEAAD*</w:t>
      </w:r>
    </w:p>
    <w:p w:rsidR="00D7558F" w:rsidRDefault="00D7558F" w:rsidP="00D7558F">
      <w:r>
        <w:t xml:space="preserve">&gt;gkv_1313|gene_NONE|carbon-nitrogen hydrolase family protein    </w:t>
      </w:r>
    </w:p>
    <w:p w:rsidR="00D7558F" w:rsidRDefault="00D7558F" w:rsidP="00D7558F">
      <w:r>
        <w:t>MRAGLIQLSVGDDPAQNLAQTLPLLRDAAADGAGFLLTPEVTNCITPSAARRAEVLRREADDPTLDALRN</w:t>
      </w:r>
    </w:p>
    <w:p w:rsidR="00D7558F" w:rsidRDefault="00D7558F" w:rsidP="00D7558F">
      <w:r>
        <w:t>EAARLGVWLSIGSISVKTDEARYANRSFMIDPTGRIVARYDKIHMFDVTVSASEVYRESATFRPGDTVVL</w:t>
      </w:r>
    </w:p>
    <w:p w:rsidR="00D7558F" w:rsidRDefault="00D7558F" w:rsidP="00D7558F">
      <w:r>
        <w:t>VETPFGKVGVTICYDVRFPDLYRSLAQAGADILLVPAAFTPATGAAHWHTLLRARAIENGAYVLAAAQTG</w:t>
      </w:r>
    </w:p>
    <w:p w:rsidR="00D7558F" w:rsidRDefault="00D7558F" w:rsidP="00D7558F">
      <w:r>
        <w:t>THPSTVPVDQPRRTYGHTLAVSPWGEVLVDAGEAVGFTCVDLDLAAVADARARIPALTHDRPYTLDIKS*</w:t>
      </w:r>
    </w:p>
    <w:p w:rsidR="00D7558F" w:rsidRDefault="00D7558F" w:rsidP="00D7558F">
      <w:r>
        <w:t xml:space="preserve">&gt;gkv_1314|gene_grxC|glutaredoxin 3    </w:t>
      </w:r>
    </w:p>
    <w:p w:rsidR="00D7558F" w:rsidRDefault="00D7558F" w:rsidP="00D7558F">
      <w:r>
        <w:t>MKPVQIYTTPTCGYCAAAKRLLTSKGVSYAEVDVAAHPARRAEMMERAGGRRTVPQIFIDGQHVGGCDDL</w:t>
      </w:r>
    </w:p>
    <w:p w:rsidR="00D7558F" w:rsidRDefault="00D7558F" w:rsidP="00D7558F">
      <w:r>
        <w:t>YELNETGKLDPMLQD*</w:t>
      </w:r>
    </w:p>
    <w:p w:rsidR="00D7558F" w:rsidRDefault="00D7558F" w:rsidP="00D7558F">
      <w:r>
        <w:t xml:space="preserve">&gt;gkv_1315|gene_NONE|competence protein F    </w:t>
      </w:r>
    </w:p>
    <w:p w:rsidR="00D7558F" w:rsidRDefault="00D7558F" w:rsidP="00D7558F">
      <w:r>
        <w:t>MQKMIVGRLMDRIAHVIYPPGCMGCAAPVVGENALCGPCWAAAGFIAGASCTLCAVPLPGAGDAVCDACL</w:t>
      </w:r>
    </w:p>
    <w:p w:rsidR="00D7558F" w:rsidRDefault="00D7558F" w:rsidP="00D7558F">
      <w:r>
        <w:t>YHAPPWDRGRALMVYEGLARQLILQLKHADRTDLAPALSSWLMRRAGDWLPGAVIVPVPLHWTRLLRRRY</w:t>
      </w:r>
    </w:p>
    <w:p w:rsidR="00D7558F" w:rsidRDefault="00D7558F" w:rsidP="00D7558F">
      <w:r>
        <w:t>NQAALLAQGLSARGGADVAVDALVRLRRTKALEGHSRAARYRALDGAIHPHPQRGVRMQGRDVVIVDDVM</w:t>
      </w:r>
    </w:p>
    <w:p w:rsidR="00D7558F" w:rsidRDefault="00D7558F" w:rsidP="00D7558F">
      <w:r>
        <w:t>TSGATLAAATLAARAAGATSVSVLALARVVKSR*</w:t>
      </w:r>
    </w:p>
    <w:p w:rsidR="00D7558F" w:rsidRDefault="00D7558F" w:rsidP="00D7558F">
      <w:r>
        <w:t xml:space="preserve">&gt;gkv_1316|gene_NONE|SAM-dependent methyltransferase    </w:t>
      </w:r>
    </w:p>
    <w:p w:rsidR="00D7558F" w:rsidRDefault="00D7558F" w:rsidP="00D7558F">
      <w:r>
        <w:t>MERLTDQTALALHRRRALRAPALFLREIIRDEVQERLALVNRSFTAPLVVTDFPALWPDLPAQAPQGDHL</w:t>
      </w:r>
    </w:p>
    <w:p w:rsidR="00D7558F" w:rsidRDefault="00D7558F" w:rsidP="00D7558F">
      <w:r>
        <w:t>PLPGAAHDLIVLDSLLHWANDPIGLLVQARHALRPDGLLIAPLFGGQTLHQLRAALAEAEVALTGGLSPR</w:t>
      </w:r>
    </w:p>
    <w:p w:rsidR="00D7558F" w:rsidRDefault="00D7558F" w:rsidP="00D7558F">
      <w:r>
        <w:t>VLPMGEIRDLGALLQRAGLALPVADSVTLEVTHPHLFALAADLRGMGEQNALAARLRRPTPRTLFLRTAQ</w:t>
      </w:r>
    </w:p>
    <w:p w:rsidR="00D7558F" w:rsidRDefault="00D7558F" w:rsidP="00D7558F">
      <w:r>
        <w:t>IMNDRFSDMDGKIRSTFEIVFLTGWAPSPDQPQPLRPGSARHHLSEVLARLAPSSVDGAPKITD*</w:t>
      </w:r>
    </w:p>
    <w:p w:rsidR="00D7558F" w:rsidRDefault="00D7558F" w:rsidP="00D7558F">
      <w:r>
        <w:t>&gt;gkv_1317|gene_hemH|ferrochelatase|</w:t>
      </w:r>
    </w:p>
    <w:p w:rsidR="00D7558F" w:rsidRDefault="00D7558F" w:rsidP="00D7558F">
      <w:r>
        <w:t>MLNVTQGDSKIGVLIANLGTPDATDYWSVRRYLNEFLSDKRVIDYPAWLWQPILQLLILSRRPYATGANY</w:t>
      </w:r>
    </w:p>
    <w:p w:rsidR="00D7558F" w:rsidRDefault="00D7558F" w:rsidP="00D7558F">
      <w:r>
        <w:t>KLIWDNERDESPLRTITRDQTDGIRAALHAQFGDRVVVDFCMRYGNPSTPAKLQEMVDAGCDKIVFFPLY</w:t>
      </w:r>
    </w:p>
    <w:p w:rsidR="00D7558F" w:rsidRDefault="00D7558F" w:rsidP="00D7558F">
      <w:r>
        <w:t>PQFSTATTATANDKLFEAAQKTLKQPAIRTVQPYFHEPDYIAALANSIRTGIAASGKEHDLLVCTYHGMP</w:t>
      </w:r>
    </w:p>
    <w:p w:rsidR="00D7558F" w:rsidRDefault="00D7558F" w:rsidP="00D7558F">
      <w:r>
        <w:t>ERYIRMGDPYRDQCLETTRLLRAELGWDEDRIITTFQSRFGPEEWLKPYTVDHVAELAKAGKKSIAICSP</w:t>
      </w:r>
    </w:p>
    <w:p w:rsidR="00D7558F" w:rsidRDefault="00D7558F" w:rsidP="00D7558F">
      <w:r>
        <w:t>AFSADCIETLEEINGEICESFEHAGGEVFTYIPCLNANPDHVALLTRLVTDNLKGWI*</w:t>
      </w:r>
    </w:p>
    <w:p w:rsidR="00D7558F" w:rsidRDefault="00D7558F" w:rsidP="00D7558F">
      <w:r>
        <w:t xml:space="preserve">&gt;gkv_1318|gene_NONE|tat (twin-arginine translocation) pathway signal sequence domain protein    </w:t>
      </w:r>
    </w:p>
    <w:p w:rsidR="00D7558F" w:rsidRDefault="00D7558F" w:rsidP="00D7558F">
      <w:r>
        <w:t>MEDTFKTGLSRRRFIASGVTLGVAALAAPALAMENTTQMEAPISQSVQRNVSAFHMRDWRPYFTDLRNGA</w:t>
      </w:r>
    </w:p>
    <w:p w:rsidR="00D7558F" w:rsidRDefault="00D7558F" w:rsidP="00D7558F">
      <w:r>
        <w:t>ILCDLESRAVHFWSQDESIYRLYPSSVPLDETLTRRGRTQVVEMRENPTWRPTPSMRERNPEWPAVVPGG</w:t>
      </w:r>
    </w:p>
    <w:p w:rsidR="00D7558F" w:rsidRDefault="00D7558F" w:rsidP="00D7558F">
      <w:r>
        <w:t>DPMNPLGVRALYLSWEYYRIHGTHDTRKIGRPSSNGCVGLYNEHIIELYGFARNGTQVYVL*</w:t>
      </w:r>
    </w:p>
    <w:p w:rsidR="00D7558F" w:rsidRDefault="00D7558F" w:rsidP="00D7558F">
      <w:r>
        <w:t xml:space="preserve">&gt;gkv_1319|gene_NONE|SCP-like extracellular family protein    </w:t>
      </w:r>
    </w:p>
    <w:p w:rsidR="00D7558F" w:rsidRDefault="00D7558F" w:rsidP="00D7558F">
      <w:r>
        <w:t>MLRRAFLSAIALSFVAACTSGATRARIGPDGLPLPTIYRIGPEQAAAIPFRMLESINTLRSARGASPLQL</w:t>
      </w:r>
    </w:p>
    <w:p w:rsidR="00D7558F" w:rsidRDefault="00D7558F" w:rsidP="00D7558F">
      <w:r>
        <w:lastRenderedPageBreak/>
        <w:t>DAQLNAAAATHSRDMAIQNRPWHFGSDGSSPLDRLRRVGYPGALVGEAISESYENEIQTLSVWMENPDIR</w:t>
      </w:r>
    </w:p>
    <w:p w:rsidR="00D7558F" w:rsidRDefault="00D7558F" w:rsidP="00D7558F">
      <w:r>
        <w:t>DVILDSSATRMGLAWLQEDGGKIWWTLVIAR*</w:t>
      </w:r>
    </w:p>
    <w:p w:rsidR="00D7558F" w:rsidRDefault="00D7558F" w:rsidP="00D7558F">
      <w:r>
        <w:t xml:space="preserve">&gt;gkv_1320|gene_NONE|conserved hypothetical protein    </w:t>
      </w:r>
    </w:p>
    <w:p w:rsidR="00D7558F" w:rsidRDefault="00D7558F" w:rsidP="00D7558F">
      <w:r>
        <w:t>VIIPDPNTPVTHLLAYKGNRSLYLMANDTVVRSYNFGLGFQPVGHKQFEGDGKTPEGIYTMDRRNPRSAY</w:t>
      </w:r>
    </w:p>
    <w:p w:rsidR="00D7558F" w:rsidRDefault="00D7558F" w:rsidP="00D7558F">
      <w:r>
        <w:t>HLSVGISYPNLADREYAKQYNRSPGGDIFIHGTPQRFVGAGDWTVGCMAVTNAEVEEIYRLVPLGARIHI</w:t>
      </w:r>
    </w:p>
    <w:p w:rsidR="00D7558F" w:rsidRDefault="00D7558F" w:rsidP="00D7558F">
      <w:r>
        <w:t>FS*</w:t>
      </w:r>
    </w:p>
    <w:p w:rsidR="00D7558F" w:rsidRDefault="00D7558F" w:rsidP="00D7558F">
      <w:r>
        <w:t xml:space="preserve">&gt;gkv_1321|gene_NONE|tRNA (Uracil-5-)-methyltransferase family protein    </w:t>
      </w:r>
    </w:p>
    <w:p w:rsidR="00D7558F" w:rsidRDefault="00D7558F" w:rsidP="00D7558F">
      <w:r>
        <w:t>MPIIEALTHHAMGRLADGTLVPRTLPGEEVEVKDDGSARIITPSPRRVAPPCRHFKTCGGCAMQHADDAF</w:t>
      </w:r>
    </w:p>
    <w:p w:rsidR="00D7558F" w:rsidRDefault="00D7558F" w:rsidP="00D7558F">
      <w:r>
        <w:t>VADWKAEIVARALAGQQLSGEIAGTLTSPARSRRRAKFTGRRNKSGGVIGFKARGSDMLVEVPDCQLIVP</w:t>
      </w:r>
    </w:p>
    <w:p w:rsidR="00D7558F" w:rsidRDefault="00D7558F" w:rsidP="00D7558F">
      <w:r>
        <w:t>EIAALMPALAEVANLAASRKAEAGLLVTQSTAGADLQVESERTLTPELVGDLARIAERAGFARITWGQES</w:t>
      </w:r>
    </w:p>
    <w:p w:rsidR="00D7558F" w:rsidRDefault="00D7558F" w:rsidP="00D7558F">
      <w:r>
        <w:t>AVLRAPPVQNMGAAPVVPPPGSFLQATAEGENTLLNKVREAIGDASRVVDLFAGCGTFSLPLASKTEVHA</w:t>
      </w:r>
    </w:p>
    <w:p w:rsidR="00D7558F" w:rsidRDefault="00D7558F" w:rsidP="00D7558F">
      <w:r>
        <w:t>VESVAPMIEALQRGWRAAGGLRKLTTEVRDLFRNPLLPIDLKDFDAAIIDPPRAGAEAQVRQLAAASVPV</w:t>
      </w:r>
    </w:p>
    <w:p w:rsidR="00D7558F" w:rsidRDefault="00D7558F" w:rsidP="00D7558F">
      <w:r>
        <w:t>IAMVSCNPVTFARDARILVEAGFQMGPIWVVDQFRWSTHVELVTRFTRV*</w:t>
      </w:r>
    </w:p>
    <w:p w:rsidR="00D7558F" w:rsidRDefault="00D7558F" w:rsidP="00D7558F">
      <w:r>
        <w:t xml:space="preserve">&gt;gkv_1322|gene_NONE|poly A polymerase head domain protein    </w:t>
      </w:r>
    </w:p>
    <w:p w:rsidR="00D7558F" w:rsidRDefault="00D7558F" w:rsidP="00D7558F">
      <w:r>
        <w:t>MKLDADWLHHSALQDICATLTGAGHQAWFVGGCVRNAVIGGGATDVDMATDATPAQVKAALSGLRTVDTG</w:t>
      </w:r>
    </w:p>
    <w:p w:rsidR="00D7558F" w:rsidRDefault="00D7558F" w:rsidP="00D7558F">
      <w:r>
        <w:t>IDHGTITVLTAQGPVEITTFRRDVETDGRHARVVFGTDLAEDAARRDFTMNALYAAPDGTLADPVGGLPD</w:t>
      </w:r>
    </w:p>
    <w:p w:rsidR="00D7558F" w:rsidRDefault="00D7558F" w:rsidP="00D7558F">
      <w:r>
        <w:t>ALSGTVRFIGDAPTRIREDYLRILRFFRFHAWYGEAGAIDADGLAACAELADGIEGLSRERVGAEMRKLL</w:t>
      </w:r>
    </w:p>
    <w:p w:rsidR="00D7558F" w:rsidRDefault="00D7558F" w:rsidP="00D7558F">
      <w:r>
        <w:t>SAPDPAPAIAAMAQSGVLLRILPGAGLGTLPALVHIEGLMALPPAPMRRLAAIGGEDAARLLRLSNAEAR</w:t>
      </w:r>
    </w:p>
    <w:p w:rsidR="00D7558F" w:rsidRDefault="00D7558F" w:rsidP="00D7558F">
      <w:r>
        <w:t>VLAQMQNPQPLHEAAYRYGADIALDMAVITYASLSQMPPADLRARAGWAAAQKFPLKSSDLPLSGPALGQ</w:t>
      </w:r>
    </w:p>
    <w:p w:rsidR="00D7558F" w:rsidRDefault="00D7558F" w:rsidP="00D7558F">
      <w:r>
        <w:t>ALRAAEARWIASDFSLGKDELKG*</w:t>
      </w:r>
    </w:p>
    <w:p w:rsidR="00D7558F" w:rsidRDefault="00D7558F" w:rsidP="00D7558F">
      <w:r>
        <w:t xml:space="preserve">&gt;gkv_1323|gene_NONE|hsp33 family protein    </w:t>
      </w:r>
    </w:p>
    <w:p w:rsidR="00D7558F" w:rsidRDefault="00D7558F" w:rsidP="00D7558F">
      <w:r>
        <w:t>MTQGTQLAWDDTVLPFQLDLADVRGRVARLDGVLQDVLRQHNYPAAIEGLVAEAVLLTALIGQTIDLRWK</w:t>
      </w:r>
    </w:p>
    <w:p w:rsidR="00D7558F" w:rsidRDefault="00D7558F" w:rsidP="00D7558F">
      <w:r>
        <w:t>LSIQVRGDGPARIIATDYYGPSEDGQPARIRGYASFDPDRLDPDAEPFSLIGEKGYFAILIDQGEGTEPY</w:t>
      </w:r>
    </w:p>
    <w:p w:rsidR="00D7558F" w:rsidRDefault="00D7558F" w:rsidP="00D7558F">
      <w:r>
        <w:t>SGITSLEGGSLAACAEAYFRQSEQIPTRFALSYGRSHEPGRGERWRAGGVMLQHMPKASSLLKVGEGQVA</w:t>
      </w:r>
    </w:p>
    <w:p w:rsidR="00D7558F" w:rsidRDefault="00D7558F" w:rsidP="00D7558F">
      <w:r>
        <w:t>PVALPETDDGENWNRANVLLDTVEELELIGPNVTSTSLLTRLFHEEQPRVFETQAVQFGCSCSEDKVRQS</w:t>
      </w:r>
    </w:p>
    <w:p w:rsidR="00D7558F" w:rsidRDefault="00D7558F" w:rsidP="00D7558F">
      <w:r>
        <w:t>LSIYSQKDIAHMVTTEGTVTADCQFCGAHYVLDPKTVGFVGDKPPGF*</w:t>
      </w:r>
    </w:p>
    <w:p w:rsidR="00D7558F" w:rsidRDefault="00D7558F" w:rsidP="00D7558F">
      <w:r>
        <w:t xml:space="preserve">&gt;gkv_1325|gene_NONE|NUDIX domain protein    </w:t>
      </w:r>
    </w:p>
    <w:p w:rsidR="00D7558F" w:rsidRDefault="00D7558F" w:rsidP="00D7558F">
      <w:r>
        <w:t>MIPRFGESVRADIRYTLRPGAYGIILRGNSILTTLQMPDAEFQLPGGGIEKGESPTQGLMREVREETGWH</w:t>
      </w:r>
    </w:p>
    <w:p w:rsidR="00D7558F" w:rsidRDefault="00D7558F" w:rsidP="00D7558F">
      <w:r>
        <w:t>ITQPRRVGAYRRFCYMPEYDLWAEKLCMLYVARPVRQISAPSEPGHTALWMDIADALEMLENSGERAWLR</w:t>
      </w:r>
    </w:p>
    <w:p w:rsidR="00D7558F" w:rsidRDefault="00D7558F" w:rsidP="00D7558F">
      <w:r>
        <w:t>RLL*</w:t>
      </w:r>
    </w:p>
    <w:p w:rsidR="00D7558F" w:rsidRDefault="00D7558F" w:rsidP="00D7558F">
      <w:r>
        <w:t xml:space="preserve">&gt;gkv_1324|gene_NONE|putative membrane protein    </w:t>
      </w:r>
    </w:p>
    <w:p w:rsidR="00D7558F" w:rsidRDefault="00D7558F" w:rsidP="00D7558F">
      <w:r>
        <w:t>MTTNASLGRETVRHGISMVLRNWRQALAVSVGPALIGIACLFGLQFATGVDVFGLMTYSPGPEEVPSFEE</w:t>
      </w:r>
    </w:p>
    <w:p w:rsidR="00D7558F" w:rsidRDefault="00D7558F" w:rsidP="00D7558F">
      <w:r>
        <w:t>LLTALIIFVVFIFISAWTAVSWHRFVLLEEYPGLLPRIPQNELAGYMWKTIVVSAMLVLILVPVSAVIGI</w:t>
      </w:r>
    </w:p>
    <w:p w:rsidR="00D7558F" w:rsidRDefault="00D7558F" w:rsidP="00D7558F">
      <w:r>
        <w:t>MMMGLVFLPSIIVGTLGGFAITLVVMWLSLRFGLVLPAASVGAKMGVFQAWRATNPVSGQIFVIAVIVTL</w:t>
      </w:r>
    </w:p>
    <w:p w:rsidR="00D7558F" w:rsidRDefault="00D7558F" w:rsidP="00D7558F">
      <w:r>
        <w:t>LNVVLSLIVSVFDGISPMLSFGLNIGVLWFSTLLGLCLLTTLYGVLVEGRELPAH*</w:t>
      </w:r>
    </w:p>
    <w:p w:rsidR="00D7558F" w:rsidRDefault="00D7558F" w:rsidP="00D7558F">
      <w:r>
        <w:t>&gt;gkv_1326|gene_ilvA|threonine dehydratase|</w:t>
      </w:r>
    </w:p>
    <w:p w:rsidR="00D7558F" w:rsidRDefault="00D7558F" w:rsidP="00D7558F">
      <w:r>
        <w:t>MSTFVENARAATLALRDLFPETPLQRNDYLSQRYEADIWLKREDLTPVRSYKIRGAFTAMRMVLARDPAQ</w:t>
      </w:r>
    </w:p>
    <w:p w:rsidR="00D7558F" w:rsidRDefault="00D7558F" w:rsidP="00D7558F">
      <w:r>
        <w:t>SHFVCASAGNHAQGLAFACKHFGVKGTIFMPVTTPQQKIDKTRAFGGENVQIRLIGDYFDQSLSAAQKFC</w:t>
      </w:r>
    </w:p>
    <w:p w:rsidR="00D7558F" w:rsidRDefault="00D7558F" w:rsidP="00D7558F">
      <w:r>
        <w:t>ADQGAYFLAPYDDPDVILGQSTITVEIMEQLGRAPDVMIVPVGGGGLSAGTTSYMRAIKADTSFRFVEPT</w:t>
      </w:r>
    </w:p>
    <w:p w:rsidR="00D7558F" w:rsidRDefault="00D7558F" w:rsidP="00D7558F">
      <w:r>
        <w:t>GAASLSAAVAEHAPVTLNKVDGFVDGAAVARIGKHNFDALDWVSSGSVLRAPEDRICATMIEVLNIEGIV</w:t>
      </w:r>
    </w:p>
    <w:p w:rsidR="00D7558F" w:rsidRDefault="00D7558F" w:rsidP="00D7558F">
      <w:r>
        <w:t>LEPAGALSIDALQDIADQIRGKTVVCVVSGGNFDFERLPEVKERAQRYRGLKRYFILRLPQRPGALRDFL</w:t>
      </w:r>
    </w:p>
    <w:p w:rsidR="00D7558F" w:rsidRDefault="00D7558F" w:rsidP="00D7558F">
      <w:r>
        <w:t>MMLGPDDDVSRFEYLKKNARNFGTILLGLETTKRENFDILLKRMTEGGFGYQDITENEMLTSFLL*</w:t>
      </w:r>
    </w:p>
    <w:p w:rsidR="00D7558F" w:rsidRDefault="00D7558F" w:rsidP="00D7558F">
      <w:r>
        <w:t>&gt;gkv_1327|gene_argG|argininosuccinate synthase|</w:t>
      </w:r>
    </w:p>
    <w:p w:rsidR="00D7558F" w:rsidRDefault="00D7558F" w:rsidP="00D7558F">
      <w:r>
        <w:t>MSAQKPAPKKVVLAYSGGLDTSIILKWLQTEYGCEVVTFTADLGQGEELEPARQKALLLGIKEENIHIVD</w:t>
      </w:r>
    </w:p>
    <w:p w:rsidR="00D7558F" w:rsidRDefault="00D7558F" w:rsidP="00D7558F">
      <w:r>
        <w:lastRenderedPageBreak/>
        <w:t>LREEFVRDFVFPMFRANAVYEGLYLLGTSIARPLISKKLVEIAQATGADAVAHGATGKGNDQVRFELGVA</w:t>
      </w:r>
    </w:p>
    <w:p w:rsidR="00D7558F" w:rsidRDefault="00D7558F" w:rsidP="00D7558F">
      <w:r>
        <w:t>ALDPAIKVIAPWREWDLMSRTQLLAFAEENQIPIAKDKRGEAPFSVDANLLHTSSEGKILENPAEEAPDY</w:t>
      </w:r>
    </w:p>
    <w:p w:rsidR="00D7558F" w:rsidRDefault="00D7558F" w:rsidP="00D7558F">
      <w:r>
        <w:t>VAQRIVAVEDAPNTPEIIEITFEKGDATAINGEAMSPASILTKLNELGAKHGIGLLDFVENRFVGMKSRG</w:t>
      </w:r>
    </w:p>
    <w:p w:rsidR="00D7558F" w:rsidRDefault="00D7558F" w:rsidP="00D7558F">
      <w:r>
        <w:t>VYETPGGTILLEAHRGIEQITLDSGAGHLKDSIMPRYAELIYNGFWFSPEREALQALIDHTQEYVTGTVR</w:t>
      </w:r>
    </w:p>
    <w:p w:rsidR="00D7558F" w:rsidRDefault="00D7558F" w:rsidP="00D7558F">
      <w:r>
        <w:t>LKLYKGVARTIARWSDYSLYSEKHVTFEEDAGAYDQKDAAGFIHLNALRLRLVANRNARVKK*</w:t>
      </w:r>
    </w:p>
    <w:p w:rsidR="00D7558F" w:rsidRDefault="00D7558F" w:rsidP="00D7558F">
      <w:r>
        <w:t xml:space="preserve">&gt;gkv_1328|gene_NONE|hypothetical protein    </w:t>
      </w:r>
    </w:p>
    <w:p w:rsidR="00D7558F" w:rsidRDefault="00D7558F" w:rsidP="00D7558F">
      <w:r>
        <w:t>MTDAPTQTKPAAAIIAKPAAKAQDNKAACDAAEKALAQMYGYFSRAA*</w:t>
      </w:r>
    </w:p>
    <w:p w:rsidR="00D7558F" w:rsidRDefault="00D7558F" w:rsidP="00D7558F">
      <w:r>
        <w:t xml:space="preserve">&gt;gkv_1329|gene_NONE|conserved hypothetical protein    </w:t>
      </w:r>
    </w:p>
    <w:p w:rsidR="00D7558F" w:rsidRDefault="00D7558F" w:rsidP="00D7558F">
      <w:r>
        <w:t>MTTRIAMWSGPRNLSTALMYAFGARGDCDIWDEPFYAAYLKATGIDHPMRDDIIAAHEDDPARVAAACRG</w:t>
      </w:r>
    </w:p>
    <w:p w:rsidR="00D7558F" w:rsidRDefault="00D7558F" w:rsidP="00D7558F">
      <w:r>
        <w:t>PAPHGAPVFYQKHMTLHMVDGFDRSFMRDCINVFLIRHPARVIASYARKRDQPTLDDIGFPQQEQLFDEV</w:t>
      </w:r>
    </w:p>
    <w:p w:rsidR="00D7558F" w:rsidRDefault="00D7558F" w:rsidP="00D7558F">
      <w:r>
        <w:t>TGWLGHRPVVVDSHDIRADPARTLAALCAAIGIPYTDNMLRWPAGGHADDGVWAPHWYGAVHGSSGFEAP</w:t>
      </w:r>
    </w:p>
    <w:p w:rsidR="00D7558F" w:rsidRDefault="00D7558F" w:rsidP="00D7558F">
      <w:r>
        <w:t>EGDLPVLSGAFQALADAALPYYQRLAQYRITP*</w:t>
      </w:r>
    </w:p>
    <w:p w:rsidR="00D7558F" w:rsidRDefault="00D7558F" w:rsidP="00D7558F">
      <w:r>
        <w:t xml:space="preserve">&gt;gkv_1330|gene_NONE|aminotransferase class IV family protein    </w:t>
      </w:r>
    </w:p>
    <w:p w:rsidR="00D7558F" w:rsidRDefault="00D7558F" w:rsidP="00D7558F">
      <w:r>
        <w:t>MSTNTHVSTHKAEEDARNESLLYYVNGRIVPRADAVVSIYDSGFMLGDGVWEGMRLYDGKWAFIDEHMER</w:t>
      </w:r>
    </w:p>
    <w:p w:rsidR="00D7558F" w:rsidRDefault="00D7558F" w:rsidP="00D7558F">
      <w:r>
        <w:t>LFEAAKAIDMDIGMTPDEVKQAVYDTQAANQMQGDVHCRLMVTRGVKTRPFQHPRLSQQGPTVAIIMEHS</w:t>
      </w:r>
    </w:p>
    <w:p w:rsidR="00D7558F" w:rsidRDefault="00D7558F" w:rsidP="00D7558F">
      <w:r>
        <w:t>KPSIPRPIRLATVPHLRGLPMTQDPKLNSHSKLNCILACIAAEKAGADEALMLDVHGFVNTTNACNFFIV</w:t>
      </w:r>
    </w:p>
    <w:p w:rsidR="00D7558F" w:rsidRDefault="00D7558F" w:rsidP="00D7558F">
      <w:r>
        <w:t>KKGEVWTSTGDYCMNGITRRKVIQVCRENGIPVHERNFSLVDTYVADEAFLTGTFGAQTPVGTIDGRTIG</w:t>
      </w:r>
    </w:p>
    <w:p w:rsidR="00D7558F" w:rsidRDefault="00D7558F" w:rsidP="00D7558F">
      <w:r>
        <w:t>TGEMGPMTLRLRGLYKELVNRT*</w:t>
      </w:r>
    </w:p>
    <w:p w:rsidR="00D7558F" w:rsidRDefault="00D7558F" w:rsidP="00D7558F">
      <w:r>
        <w:t xml:space="preserve">&gt;gkv_1331|gene_NONE|pfkB family carbohydrate kinase family protein    </w:t>
      </w:r>
    </w:p>
    <w:p w:rsidR="00D7558F" w:rsidRDefault="00D7558F" w:rsidP="00D7558F">
      <w:r>
        <w:t>MTIWNLGSINVDNTYALHHIVAPGETIVASNLLTGLGGKGANMSVAMSRAGGKVVHIGAVGRDLDWPVAR</w:t>
      </w:r>
    </w:p>
    <w:p w:rsidR="00D7558F" w:rsidRDefault="00D7558F" w:rsidP="00D7558F">
      <w:r>
        <w:t>LAEYGVDTGFIATVDEATGHAIITVDRSGENAIIVYSGANNAVPLEVLKAALAEAKIGDRFVMQNETNNQ</w:t>
      </w:r>
    </w:p>
    <w:p w:rsidR="00D7558F" w:rsidRDefault="00D7558F" w:rsidP="00D7558F">
      <w:r>
        <w:t>AEAARLARAAGLWVAYAAAPFSAAAVEAVLPHIDFLILNEVEAAQLQEATGKAPQDLGVRDVIVTLGGDG</w:t>
      </w:r>
    </w:p>
    <w:p w:rsidR="00D7558F" w:rsidRDefault="00D7558F" w:rsidP="00D7558F">
      <w:r>
        <w:t>AAWYGEDGVQKFPAIKVTPVDTTGAGDTVTGYIIAGLDNGLLMPEAINQAMKAGALMVMRHGTADVIPKL</w:t>
      </w:r>
    </w:p>
    <w:p w:rsidR="00D7558F" w:rsidRDefault="00D7558F" w:rsidP="00D7558F">
      <w:r>
        <w:t>PEVQTFSV*</w:t>
      </w:r>
    </w:p>
    <w:p w:rsidR="00D7558F" w:rsidRDefault="00D7558F" w:rsidP="00D7558F">
      <w:r>
        <w:t xml:space="preserve">&gt;gkv_1332|gene_mutS|DNA mismatch repair protein MutS    </w:t>
      </w:r>
    </w:p>
    <w:p w:rsidR="00D7558F" w:rsidRDefault="00D7558F" w:rsidP="00D7558F">
      <w:r>
        <w:t>MSDVVAVDGATPMMAQYLTIKAENPDALLFYRMGDFYEMFFDDALAAAAALDIALTKRGKHMGEDIAMCG</w:t>
      </w:r>
    </w:p>
    <w:p w:rsidR="00D7558F" w:rsidRDefault="00D7558F" w:rsidP="00D7558F">
      <w:r>
        <w:t>VPVHAAEGYLLTLIRKGFRVAVAEQMEDPAEAKKRGSKSVVHRAVVRLVTPGTLTEDSLLEARRHNYLAA</w:t>
      </w:r>
    </w:p>
    <w:p w:rsidR="00D7558F" w:rsidRDefault="00D7558F" w:rsidP="00D7558F">
      <w:r>
        <w:t>YAEVRDEGALAWVDISTGALVVMECPPARLAPELARLSPREMLLADGSASDEIARSAGATVTTLGRASFD</w:t>
      </w:r>
    </w:p>
    <w:p w:rsidR="00D7558F" w:rsidRDefault="00D7558F" w:rsidP="00D7558F">
      <w:r>
        <w:t>STNAAKRLCDLYNVASLDAFGSFTRAEIAAMGAIADYIAITQKGKLPLIRPPVREGLNSLMQIDATTRKS</w:t>
      </w:r>
    </w:p>
    <w:p w:rsidR="00D7558F" w:rsidRDefault="00D7558F" w:rsidP="00D7558F">
      <w:r>
        <w:t>LELTQAQGGGRAGSLLDAIDRTQTAAGARLLERRLAAPSRHLPTIQSRLEVTGYLLENRMLAERLRDQLQ</w:t>
      </w:r>
    </w:p>
    <w:p w:rsidR="00D7558F" w:rsidRDefault="00D7558F" w:rsidP="00D7558F">
      <w:r>
        <w:t>SVHDIERALSRLALERGGPRDMAAIRNTIAVAGAIAALPTDALPDGLAEAFAALGGLDDLLGLLDAGLVA</w:t>
      </w:r>
    </w:p>
    <w:p w:rsidR="00D7558F" w:rsidRDefault="00D7558F" w:rsidP="00D7558F">
      <w:r>
        <w:t>EPPLLARDGGFVAGGYDAELDDTRRLRDEGRGVVASLQARYAETAGVSSLRIKHNNVLGYFIETTATHAE</w:t>
      </w:r>
    </w:p>
    <w:p w:rsidR="00D7558F" w:rsidRDefault="00D7558F" w:rsidP="00D7558F">
      <w:r>
        <w:t>KMLAPPLNETFIHRQTTANQIRFTTLELSELETRILNAGGHALGLEKRFYDMFRAAILDQSGPIGALSRA</w:t>
      </w:r>
    </w:p>
    <w:p w:rsidR="00D7558F" w:rsidRDefault="00D7558F" w:rsidP="00D7558F">
      <w:r>
        <w:t>LAQIDLACAQADLALALDWVRPQVDDSRAFAITGGRHPVVEQALRKAGQPFVANSCDLSQDSIWLLTGPN</w:t>
      </w:r>
    </w:p>
    <w:p w:rsidR="00D7558F" w:rsidRDefault="00D7558F" w:rsidP="00D7558F">
      <w:r>
        <w:t>MAGKSTFLRQNALIAILAQMGSYVPAESAHIGMVSQIFSRVGASDDLARGRSTFMVEMVETAAILNQADD</w:t>
      </w:r>
    </w:p>
    <w:p w:rsidR="00D7558F" w:rsidRDefault="00D7558F" w:rsidP="00D7558F">
      <w:r>
        <w:t>RALVVLDEIGRGTATYDGLSIAWATLEHLNQVNRCRAIFATHYHEMAQLAQRLDGVANATVTVREWEGDV</w:t>
      </w:r>
    </w:p>
    <w:p w:rsidR="00D7558F" w:rsidRDefault="00D7558F" w:rsidP="00D7558F">
      <w:r>
        <w:t>IFLHEVRMGTADRSYGVQVARLAGLPASVVARARTVLETLEAGERTGDKPKALIDDLPLFAAIPAAPPPA</w:t>
      </w:r>
    </w:p>
    <w:p w:rsidR="00D7558F" w:rsidRDefault="00D7558F" w:rsidP="00D7558F">
      <w:r>
        <w:t>KAKPSAVEDRLRGMSADELTPRAALDLVYELQGLLEKK*</w:t>
      </w:r>
    </w:p>
    <w:p w:rsidR="00D7558F" w:rsidRDefault="00D7558F" w:rsidP="00D7558F">
      <w:r>
        <w:t xml:space="preserve">&gt;gkv_1333|gene_NONE|grpE family protein    </w:t>
      </w:r>
    </w:p>
    <w:p w:rsidR="00D7558F" w:rsidRDefault="00D7558F" w:rsidP="00D7558F">
      <w:r>
        <w:t>MQDDNKDLQSLDEMLEEAEAEELEAEDLAATLEATLAERDELKDRLLRAFADSENMRKRADRDRREAENY</w:t>
      </w:r>
    </w:p>
    <w:p w:rsidR="00D7558F" w:rsidRDefault="00D7558F" w:rsidP="00D7558F">
      <w:r>
        <w:t>GGSKLARDMLPVYDNLTRALEAITDEQREANAALIEGIDLTMRELVAVFARHGIKQIAPAAGDKFDPQQH</w:t>
      </w:r>
    </w:p>
    <w:p w:rsidR="00D7558F" w:rsidRDefault="00D7558F" w:rsidP="00D7558F">
      <w:r>
        <w:t>EAMFEAPVPGTKSGEIIQVMQVGFMLHDRLLRAAKVGVSSTPA*</w:t>
      </w:r>
    </w:p>
    <w:p w:rsidR="00D7558F" w:rsidRDefault="00D7558F" w:rsidP="00D7558F">
      <w:r>
        <w:t xml:space="preserve">&gt;gkv_1334|gene_hrcA|heat-inducible transcription repressor HrcA    </w:t>
      </w:r>
    </w:p>
    <w:p w:rsidR="00D7558F" w:rsidRDefault="00D7558F" w:rsidP="00D7558F">
      <w:r>
        <w:t>MSDKTLPLDEMNARSREVFRRVVESYLDTGAPVGSRTLTRNMTEKVSAATVRNVMQDLEYMGLLGSPHIS</w:t>
      </w:r>
    </w:p>
    <w:p w:rsidR="00D7558F" w:rsidRDefault="00D7558F" w:rsidP="00D7558F">
      <w:r>
        <w:lastRenderedPageBreak/>
        <w:t>AGRVPTQAGLRMFVDGLMEVSDLSGDDRQKLDATLSGEGDVASALDRVSSALSGVTRGASVVLTPKTDSA</w:t>
      </w:r>
    </w:p>
    <w:p w:rsidR="00D7558F" w:rsidRDefault="00D7558F" w:rsidP="00D7558F">
      <w:r>
        <w:t>PIRQIEFVSLSPDRALVVLVFADGHVENRLFTPPAGLTPSAMREAANMLSAIAGGRTLSDLSVVVAAEID</w:t>
      </w:r>
    </w:p>
    <w:p w:rsidR="00D7558F" w:rsidRDefault="00D7558F" w:rsidP="00D7558F">
      <w:r>
        <w:t>ARRQEIDSLASALVQAGVAAWVQEKGEKTGRLIVRGTGNLLADTDAGEDLNRIRNLFDDLERQSDIAEFL</w:t>
      </w:r>
    </w:p>
    <w:p w:rsidR="00D7558F" w:rsidRDefault="00D7558F" w:rsidP="00D7558F">
      <w:r>
        <w:t>DLARSGDGVRIFIGSENKLFSLTGSSLVLSPYMNADRKIVGAIGVIGPTRLNYGRIIPIVDYTAQLVGKL</w:t>
      </w:r>
    </w:p>
    <w:p w:rsidR="00D7558F" w:rsidRDefault="00D7558F" w:rsidP="00D7558F">
      <w:r>
        <w:t>IAERS*</w:t>
      </w:r>
    </w:p>
    <w:p w:rsidR="00D7558F" w:rsidRDefault="00D7558F" w:rsidP="00D7558F">
      <w:r>
        <w:t>&gt;gkv_1335|gene_rph|ribonuclease PH|</w:t>
      </w:r>
    </w:p>
    <w:p w:rsidR="00D7558F" w:rsidRDefault="00D7558F" w:rsidP="00D7558F">
      <w:r>
        <w:t>MRPSGRKPDEMRKVTIETGVSRHAEGSCLIKMGDTHVLCTASLDARVPPFLKNSGLGWVTAEYGMLPRAT</w:t>
      </w:r>
    </w:p>
    <w:p w:rsidR="00D7558F" w:rsidRDefault="00D7558F" w:rsidP="00D7558F">
      <w:r>
        <w:t>HSRMKREAKDGQSGRTQEIQRLVGRALRAGVDRVALGERQITIDCDVIQADGGTRCAAITGGWVALRLAV</w:t>
      </w:r>
    </w:p>
    <w:p w:rsidR="00D7558F" w:rsidRDefault="00D7558F" w:rsidP="00D7558F">
      <w:r>
        <w:t>NKLLKAGVIISDPLSAPVSAISCGIYAGQALLDLDYPEDSEAGVDGNFIMTADRLVEIQMSAEGATFSRA</w:t>
      </w:r>
    </w:p>
    <w:p w:rsidR="00D7558F" w:rsidRDefault="00D7558F" w:rsidP="00D7558F">
      <w:r>
        <w:t>QMDTLLDLATQGNAWLAAAQLEAVK*</w:t>
      </w:r>
    </w:p>
    <w:p w:rsidR="00D7558F" w:rsidRDefault="00D7558F" w:rsidP="00D7558F">
      <w:r>
        <w:t>&gt;gkv_1336|gene_rdgB|non-canonical purine NTP pyrophosphatase, rdgB/HAM1 family|</w:t>
      </w:r>
    </w:p>
    <w:p w:rsidR="00D7558F" w:rsidRDefault="00D7558F" w:rsidP="00D7558F">
      <w:r>
        <w:t>MTRRLERAKLLVATHNRGKLDEIRALLDVFGMDIVSNADFNLPEPVESGTTFVENARIKAHAGAKATGLP</w:t>
      </w:r>
    </w:p>
    <w:p w:rsidR="00D7558F" w:rsidRDefault="00D7558F" w:rsidP="00D7558F">
      <w:r>
        <w:t>TLADDSGLSIEALDGAPGVYTADWSEGPNGRDFVMAMARVHDELRATGAATPWRAKFCCTLVLAWPDGHD</w:t>
      </w:r>
    </w:p>
    <w:p w:rsidR="00D7558F" w:rsidRDefault="00D7558F" w:rsidP="00D7558F">
      <w:r>
        <w:t>EVFEGEVHGQIVAPRGEHGHGYDPIFLPDGMTETFGEMDQIEKNFISHRANAFEKLVKGCFA*</w:t>
      </w:r>
    </w:p>
    <w:p w:rsidR="00D7558F" w:rsidRDefault="00D7558F" w:rsidP="00D7558F">
      <w:r>
        <w:t xml:space="preserve">&gt;gkv_1338|gene_NONE|radical SAM superfamily protein    </w:t>
      </w:r>
    </w:p>
    <w:p w:rsidR="00D7558F" w:rsidRDefault="00D7558F" w:rsidP="00D7558F">
      <w:r>
        <w:t>LHSFSGSEDWRDGGFGLYIHWPFCMAKCPYCDFNSHVAQHIDQSRWAAAYEVEIDRIAAETEGRVLNSVF</w:t>
      </w:r>
    </w:p>
    <w:p w:rsidR="00D7558F" w:rsidRDefault="00D7558F" w:rsidP="00D7558F">
      <w:r>
        <w:t>FGGGTPSLMLPETVDRVLSRVRARWSLANDVEITLEANPTSVEAGRFHGYRDAGVNRISMGVQSLNERDL</w:t>
      </w:r>
    </w:p>
    <w:p w:rsidR="00D7558F" w:rsidRDefault="00D7558F" w:rsidP="00D7558F">
      <w:r>
        <w:t>KALGRMHSVTEARAAFDIARDVFDRVSFDLIYARQHQTPEDWRAELSEALSMAVDHLSLYQLTIEPNTAF</w:t>
      </w:r>
    </w:p>
    <w:p w:rsidR="00D7558F" w:rsidRDefault="00D7558F" w:rsidP="00D7558F">
      <w:r>
        <w:t>GARYDRGLLRGLPDEDNADEMWDITQEVADRLGFPAYEISNHARAGAESRHNSVYWRYGDYAGIGPGAHG</w:t>
      </w:r>
    </w:p>
    <w:p w:rsidR="00D7558F" w:rsidRDefault="00D7558F" w:rsidP="00D7558F">
      <w:r>
        <w:t>RLTLNGQRYATETPLAPGRWLEDVEKTGKSETVRAALTPTDQLEEFVMMGLRLSEGISKARLYRLGGARL</w:t>
      </w:r>
    </w:p>
    <w:p w:rsidR="00D7558F" w:rsidRDefault="00D7558F" w:rsidP="00D7558F">
      <w:r>
        <w:t>QANIDRVIEIGMLEQVGDSLRTTTAGRPVLNAILREVLAD*</w:t>
      </w:r>
    </w:p>
    <w:p w:rsidR="00D7558F" w:rsidRDefault="00D7558F" w:rsidP="00D7558F">
      <w:r>
        <w:t xml:space="preserve">&gt;gkv_1337|gene_NONE|chromosome-partitioning protein parB    </w:t>
      </w:r>
    </w:p>
    <w:p w:rsidR="00D7558F" w:rsidRDefault="00D7558F" w:rsidP="00D7558F">
      <w:r>
        <w:t>MAEKPVRTRALGRGLSALMADVAADTNEEKPRRPDMRVPIEHVHPNPDQPRRHFDEEALDELTASIREKG</w:t>
      </w:r>
    </w:p>
    <w:p w:rsidR="00D7558F" w:rsidRDefault="00D7558F" w:rsidP="00D7558F">
      <w:r>
        <w:t>IIQPLIVRADPGRPGQYQIVAGERRWRAAQRARLHEVPVVHRSYSDTEVLEIAIIENIQRADLNAIDEAA</w:t>
      </w:r>
    </w:p>
    <w:p w:rsidR="00D7558F" w:rsidRDefault="00D7558F" w:rsidP="00D7558F">
      <w:r>
        <w:t>GYRQLMERFGHTQEQMATALGKSRSHIANLIRLLQLPDTVQEKVVLGALSAGHARTLIGHPKAEELAQHI</w:t>
      </w:r>
    </w:p>
    <w:p w:rsidR="00D7558F" w:rsidRDefault="00D7558F" w:rsidP="00D7558F">
      <w:r>
        <w:t>VTRNLSVREAERLTRDPASPGSKPRPRATKSEQAKDADTVALEKELSATLKMDISIDHLPGQESGSITLR</w:t>
      </w:r>
    </w:p>
    <w:p w:rsidR="00D7558F" w:rsidRDefault="00D7558F" w:rsidP="00D7558F">
      <w:r>
        <w:t>YKDLAQLDDVLRLLSGG*</w:t>
      </w:r>
    </w:p>
    <w:p w:rsidR="00D7558F" w:rsidRDefault="00D7558F" w:rsidP="00D7558F">
      <w:r>
        <w:t xml:space="preserve">&gt;gkv_1339|gene_NONE|chromosome partitioning protein parA    </w:t>
      </w:r>
    </w:p>
    <w:p w:rsidR="00D7558F" w:rsidRDefault="00D7558F" w:rsidP="00D7558F">
      <w:r>
        <w:t>MSKIIAIANQKGGVGKTTTAINLAAALAENARRVLLIDLDPQGNASTGFGITPDQRDTTTYDVILGEASL</w:t>
      </w:r>
    </w:p>
    <w:p w:rsidR="00D7558F" w:rsidRDefault="00D7558F" w:rsidP="00D7558F">
      <w:r>
        <w:t>AAATQKTAFENIWLVPATTDLSSADIAVVDDERRSFLLRDRLRGAVSAFDYVLIDCPPSLNILTINAMVA</w:t>
      </w:r>
    </w:p>
    <w:p w:rsidR="00D7558F" w:rsidRDefault="00D7558F" w:rsidP="00D7558F">
      <w:r>
        <w:t>AHSVLVPLQSEFFALEGLSQLMLTVREVRSVANADLRIEGIALTMYDKRNNLSLQVEADARDNLGELVFR</w:t>
      </w:r>
    </w:p>
    <w:p w:rsidR="00D7558F" w:rsidRDefault="00D7558F" w:rsidP="00D7558F">
      <w:r>
        <w:t>TVIPRNVRLSEAPSFAMPVLSYDPTSTGAEAYRRLAEELIAREN*</w:t>
      </w:r>
    </w:p>
    <w:p w:rsidR="00D7558F" w:rsidRDefault="00D7558F" w:rsidP="00D7558F">
      <w:r>
        <w:t>&gt;gkv_1340|gene_gidB|methyltransferase GidB|</w:t>
      </w:r>
    </w:p>
    <w:p w:rsidR="00D7558F" w:rsidRDefault="00D7558F" w:rsidP="00D7558F">
      <w:r>
        <w:t>MTDLVNLLPNVNVSRETEALLREFAALILKWTQKINLISAASEDEIWQRHILDSVQVYTALPQDFQWKTW</w:t>
      </w:r>
    </w:p>
    <w:p w:rsidR="00D7558F" w:rsidRDefault="00D7558F" w:rsidP="00D7558F">
      <w:r>
        <w:t>ADFGSGGGLPGIIIAVLARETGGQVVMVESDQRKATFLRTAVRSLGLTNARVESKRIEALPALSADVISA</w:t>
      </w:r>
    </w:p>
    <w:p w:rsidR="00D7558F" w:rsidRDefault="00D7558F" w:rsidP="00D7558F">
      <w:r>
        <w:t>RALAALDMLCAFAAPHLQTGGICLFPKGRRAGAEIQQARSLWTFDLTEIPSQSGDGTILRLEGLRHV*</w:t>
      </w:r>
    </w:p>
    <w:p w:rsidR="00D7558F" w:rsidRDefault="00D7558F" w:rsidP="00D7558F">
      <w:r>
        <w:t xml:space="preserve">&gt;gkv_1341|gene_gidA|tRNA uridine 5-carboxymethylaminomethyl modification enzyme GidA    </w:t>
      </w:r>
    </w:p>
    <w:p w:rsidR="00D7558F" w:rsidRDefault="00D7558F" w:rsidP="00D7558F">
      <w:r>
        <w:t>VEHLDFDVVVVGGGHAGAEAASAAARKGARTALVTLSQAGIGVMSCNPAIGGLGKGHLVREVDAMDGVMG</w:t>
      </w:r>
    </w:p>
    <w:p w:rsidR="00D7558F" w:rsidRDefault="00D7558F" w:rsidP="00D7558F">
      <w:r>
        <w:t>RVADYAGIQFRMLNLKKGPAVQGPRAQADRARYRTQMQREIMATPNLTVVQGEVVDLVVKDGVVTGVELA</w:t>
      </w:r>
    </w:p>
    <w:p w:rsidR="00D7558F" w:rsidRDefault="00D7558F" w:rsidP="00D7558F">
      <w:r>
        <w:t>DGAQIATRAVVLTTGTFLRGVIHIGDKSHAGGRMGEQPSVRLAERMRALALPLGRLKTGTPPRLDGRTID</w:t>
      </w:r>
    </w:p>
    <w:p w:rsidR="00D7558F" w:rsidRDefault="00D7558F" w:rsidP="00D7558F">
      <w:r>
        <w:t>WSVLESQPGDDVPVMFSFLNKVPPARQISCGITHTNARTHDIIRENLSRSAMYGGHIEGIGPRYCPSIED</w:t>
      </w:r>
    </w:p>
    <w:p w:rsidR="00D7558F" w:rsidRDefault="00D7558F" w:rsidP="00D7558F">
      <w:r>
        <w:t>KIVRFADKESHQIFLEPEGLDDHTVYPNGISTSLPQDVQADYVHSIKGLENAVITQPGYAIEYDYVDPRA</w:t>
      </w:r>
    </w:p>
    <w:p w:rsidR="00D7558F" w:rsidRDefault="00D7558F" w:rsidP="00D7558F">
      <w:r>
        <w:t>LSASLEVKALPGLYLAGQINGTTGYEEAAAQGLAAGLNAAAKALSQEAMIFSRANSYIGVMIDDLITRGV</w:t>
      </w:r>
    </w:p>
    <w:p w:rsidR="00D7558F" w:rsidRDefault="00D7558F" w:rsidP="00D7558F">
      <w:r>
        <w:t>TEPYRMFTSRAEFRLSLRADNADQRLTEWGRENGAVKDARWQAYAAKRDGLNDVRARLEGVKFTARALAA</w:t>
      </w:r>
    </w:p>
    <w:p w:rsidR="00D7558F" w:rsidRDefault="00D7558F" w:rsidP="00D7558F">
      <w:r>
        <w:lastRenderedPageBreak/>
        <w:t>AGVNINADKESRDGLGVLALSDTSFDTIISLAPEMSDVPGDIQAQIKRDALYSSYMDRQNRDIAALQRDE</w:t>
      </w:r>
    </w:p>
    <w:p w:rsidR="00D7558F" w:rsidRDefault="00D7558F" w:rsidP="00D7558F">
      <w:r>
        <w:t>NLTIPAEMSFTALPGLSSELALKLGRIRPGNMAQVAKIEGMTPSAMLLISIAVRRFGAMSQSA*</w:t>
      </w:r>
    </w:p>
    <w:p w:rsidR="00D7558F" w:rsidRDefault="00D7558F" w:rsidP="00D7558F">
      <w:r>
        <w:t xml:space="preserve">&gt;gkv_1342|gene_NONE|small GTP-binding domain protein    </w:t>
      </w:r>
    </w:p>
    <w:p w:rsidR="00D7558F" w:rsidRDefault="00D7558F" w:rsidP="00D7558F">
      <w:r>
        <w:t>MDTIFALATARGRAGVAVIRLSGPAARTAVEQLAGPLPVHGRSLRLLREGAEVVDEALVLSFDHGRSFTG</w:t>
      </w:r>
    </w:p>
    <w:p w:rsidR="00D7558F" w:rsidRDefault="00D7558F" w:rsidP="00D7558F">
      <w:r>
        <w:t>EVVVELHLHGSPAIVQAVLRILGNNADLRAAEAGEFTRRALENGRLDLAQVEGLADLIDAETEMQRRQAM</w:t>
      </w:r>
    </w:p>
    <w:p w:rsidR="00D7558F" w:rsidRDefault="00D7558F" w:rsidP="00D7558F">
      <w:r>
        <w:t>RIFQGAMGAKANVWRAKLLRAAALIEATIDFADEDVPVDVRPEVEGLLVDVLIALEAEVAGVSVAERLRD</w:t>
      </w:r>
    </w:p>
    <w:p w:rsidR="00D7558F" w:rsidRDefault="00D7558F" w:rsidP="00D7558F">
      <w:r>
        <w:t>GFEVAIVGRPNVGKSTLLNYLAGRDAAITSHVAGTTRDVIEVRMDIAGLPVTLLDTAGLRETADEVEQIG</w:t>
      </w:r>
    </w:p>
    <w:p w:rsidR="00D7558F" w:rsidRDefault="00D7558F" w:rsidP="00D7558F">
      <w:r>
        <w:t>IARARSRAELADIRVHIVAADELPELPIQPGDIVLHPRGDETGDVNGISGLTGYGVQRLTGHIEQELSAR</w:t>
      </w:r>
    </w:p>
    <w:p w:rsidR="00D7558F" w:rsidRDefault="00D7558F" w:rsidP="00D7558F">
      <w:r>
        <w:t>VASVGVAMRERHRLAMVHAITLMAEVIDLLPDAVEKADLVAEDLRLAIRAIDSLVGRIDVEDILGEIFSS</w:t>
      </w:r>
    </w:p>
    <w:p w:rsidR="00D7558F" w:rsidRDefault="00D7558F" w:rsidP="00D7558F">
      <w:r>
        <w:t>FCIGK*</w:t>
      </w:r>
    </w:p>
    <w:p w:rsidR="00D7558F" w:rsidRDefault="00D7558F" w:rsidP="00D7558F">
      <w:r>
        <w:t xml:space="preserve">&gt;gkv_1343|gene_rho|transcription termination factor Rho    </w:t>
      </w:r>
    </w:p>
    <w:p w:rsidR="00D7558F" w:rsidRDefault="00D7558F" w:rsidP="00D7558F">
      <w:r>
        <w:t>LNLSDLKARSPKDLLALAEELEIENASTMRKGDMMFAILKERAEEDWTIGGDGVLEVLQDGFGFLRSPEA</w:t>
      </w:r>
    </w:p>
    <w:p w:rsidR="00D7558F" w:rsidRDefault="00D7558F" w:rsidP="00D7558F">
      <w:r>
        <w:t>NYLPGPDDIYVSPDMIRQYSLRTGDTVSGVMQEPSETERYFALITVETINFEDPDRARHKVAFDNLTPLY</w:t>
      </w:r>
    </w:p>
    <w:p w:rsidR="00D7558F" w:rsidRDefault="00D7558F" w:rsidP="00D7558F">
      <w:r>
        <w:t>PDERLKMEIEDPTIKDRSARIIDLVAPIGKGQRALIVAPPRTGKTVLLQNIAHSIEVNHPECYLIVLLID</w:t>
      </w:r>
    </w:p>
    <w:p w:rsidR="00D7558F" w:rsidRDefault="00D7558F" w:rsidP="00D7558F">
      <w:r>
        <w:t>ERPEEVTDMQRSVKGEVVSSTFDEPATRHVAVAEMVIEKAKRLVEHKRDVVILLDSITRLGRAYNTVVPS</w:t>
      </w:r>
    </w:p>
    <w:p w:rsidR="00D7558F" w:rsidRDefault="00D7558F" w:rsidP="00D7558F">
      <w:r>
        <w:t>SGKVLTGGVDANALQRPKRFFGAARNIEEGGSLTIIATALIDTGSRMDEVIFEEFKGTGNSEIVLDRKVA</w:t>
      </w:r>
    </w:p>
    <w:p w:rsidR="00D7558F" w:rsidRDefault="00D7558F" w:rsidP="00D7558F">
      <w:r>
        <w:t>DKRVFPAVDILKSGTRKEDLLVDAKDLQKTYVLRRILNPMGTTDAMDFLISKLKQTKSNSDFFDSMNS*</w:t>
      </w:r>
    </w:p>
    <w:p w:rsidR="00D7558F" w:rsidRDefault="00D7558F" w:rsidP="00D7558F">
      <w:r>
        <w:t xml:space="preserve">&gt;gkv_1344|gene_maf|septum formation protein Maf    </w:t>
      </w:r>
    </w:p>
    <w:p w:rsidR="00D7558F" w:rsidRDefault="00D7558F" w:rsidP="00D7558F">
      <w:r>
        <w:t>MANQPDIILASGSAIRAQLLTQAGITFRVQQARVDEETIRASLQAEGAKPRDIADALAEMKAMRGAMRAP</w:t>
      </w:r>
    </w:p>
    <w:p w:rsidR="00D7558F" w:rsidRDefault="00D7558F" w:rsidP="00D7558F">
      <w:r>
        <w:t>AALVIGCDQILEIDGQILSKPETPADALAQLKLLRGKVHKLLSAAVIYKDGEPQWRHVGEVRLAMRDASD</w:t>
      </w:r>
    </w:p>
    <w:p w:rsidR="00D7558F" w:rsidRDefault="00D7558F" w:rsidP="00D7558F">
      <w:r>
        <w:t>SYLDSYVARNWPAIGECVGAYQLEGEGVRLFTRIDGDYFNVLGLPLLELLSYLSLRGIIPS*</w:t>
      </w:r>
    </w:p>
    <w:p w:rsidR="00D7558F" w:rsidRDefault="00D7558F" w:rsidP="00D7558F">
      <w:r>
        <w:t>&gt;gkv_1345|gene_aroE|shikimate 5-dehydrogenase|</w:t>
      </w:r>
    </w:p>
    <w:p w:rsidR="00D7558F" w:rsidRDefault="00D7558F" w:rsidP="00D7558F">
      <w:r>
        <w:t>MTEHRIPLAGVIGNPIAHSRSPKVHGHWLARYGLTGHYVPLHVEDGDLAQVLHTLPQMGFVGVNVTIPHK</w:t>
      </w:r>
    </w:p>
    <w:p w:rsidR="00D7558F" w:rsidRDefault="00D7558F" w:rsidP="00D7558F">
      <w:r>
        <w:t>VRALELADAISDRATLIGAANTLTFRDGKIYADNTDGYGFLANIKQEAPEWNPASGPALVLGAGGAARAV</w:t>
      </w:r>
    </w:p>
    <w:p w:rsidR="00D7558F" w:rsidRDefault="00D7558F" w:rsidP="00D7558F">
      <w:r>
        <w:t>IVALLEAGVPEVILANRTRSKAEGLRADFGARIRTIEWVTSGEAIGDAATIINTTALGMQGQPELRLDLS</w:t>
      </w:r>
    </w:p>
    <w:p w:rsidR="00D7558F" w:rsidRDefault="00D7558F" w:rsidP="00D7558F">
      <w:r>
        <w:t>GFRRGQVVNDIVYTPLMTHFLTEAQARGATTVDGLGMLLHQAVPGFERWFGQRPEVDEPLRQAALA*</w:t>
      </w:r>
    </w:p>
    <w:p w:rsidR="00D7558F" w:rsidRDefault="00D7558F" w:rsidP="00D7558F">
      <w:r>
        <w:t>&gt;gkv_1346|gene_coaE|dephospho-CoA kinase|</w:t>
      </w:r>
    </w:p>
    <w:p w:rsidR="00D7558F" w:rsidRDefault="00D7558F" w:rsidP="00D7558F">
      <w:r>
        <w:t>MSFLLGLTGSIGMGKSTTAGLFKAEGVPVWDADAVVHKLYQRGGAAVAPLSKIFTTAIQDGAVDRLKLRQ</w:t>
      </w:r>
    </w:p>
    <w:p w:rsidR="00D7558F" w:rsidRDefault="00D7558F" w:rsidP="00D7558F">
      <w:r>
        <w:t>LLKDNPGQIKALEDIVHPLTAADRADFIAEHADAPVLLFDIPLLFEIRADLWLDAVTVVTAAPDVQRARV</w:t>
      </w:r>
    </w:p>
    <w:p w:rsidR="00D7558F" w:rsidRDefault="00D7558F" w:rsidP="00D7558F">
      <w:r>
        <w:t>MARAGMDDALFQQLLQRQIPDAEKRARADYIIETTSIDAARARVQQILQQITGEADA*</w:t>
      </w:r>
    </w:p>
    <w:p w:rsidR="00D7558F" w:rsidRDefault="00D7558F" w:rsidP="00D7558F">
      <w:r>
        <w:t>&gt;gkv_1347|gene_dnaQ|DNA polymerase III, epsilon subunit|</w:t>
      </w:r>
    </w:p>
    <w:p w:rsidR="00D7558F" w:rsidRDefault="00D7558F" w:rsidP="00D7558F">
      <w:r>
        <w:t>MDTETTGFEPETGDRIVEIGCVELLNHLPTGRTYHQYINPQRDMPEDAFKVHGLSAEFLSDKPLFAQVAQ</w:t>
      </w:r>
    </w:p>
    <w:p w:rsidR="00D7558F" w:rsidRDefault="00D7558F" w:rsidP="00D7558F">
      <w:r>
        <w:t>DFLDFIGDANLVIHNAAFDVKFLNAELGWVKKPLIAPARAVDTLLIARRRFPGAQNSLDALCRRFGIDNS</w:t>
      </w:r>
    </w:p>
    <w:p w:rsidR="00D7558F" w:rsidRDefault="00D7558F" w:rsidP="00D7558F">
      <w:r>
        <w:t>KRTLHGALLDSEILAEVYLELIGGRQPDFGLSAAASTPAQGNVTRSAWRPQPRPNPLPTRLTEDEAKAHA</w:t>
      </w:r>
    </w:p>
    <w:p w:rsidR="00D7558F" w:rsidRDefault="00D7558F" w:rsidP="00D7558F">
      <w:r>
        <w:t>AFVEKLGPEAAWNS*</w:t>
      </w:r>
    </w:p>
    <w:p w:rsidR="00D7558F" w:rsidRDefault="00D7558F" w:rsidP="00D7558F">
      <w:r>
        <w:t xml:space="preserve">&gt;gkv_1348|gene_secB|protein-export chaperone SecB    </w:t>
      </w:r>
    </w:p>
    <w:p w:rsidR="00D7558F" w:rsidRDefault="00D7558F" w:rsidP="00D7558F">
      <w:r>
        <w:t>MSDSPETTPQGAAPAAGEPVRVNTRILTQYIRDLSFENVVARKGITGTPQPELQVQVSLDARKRSDTQYE</w:t>
      </w:r>
    </w:p>
    <w:p w:rsidR="00D7558F" w:rsidRDefault="00D7558F" w:rsidP="00D7558F">
      <w:r>
        <w:t>VITKLNLTSKTSGSNEVLFVLELEYAGVFHIEGVPAEQLHPYLLVECPRITFPFVRRIVADVARDGGFPT</w:t>
      </w:r>
    </w:p>
    <w:p w:rsidR="00D7558F" w:rsidRDefault="00D7558F" w:rsidP="00D7558F">
      <w:r>
        <w:t>VNLDMIDFFGLYRNELARRAAAAKEGAEPAPQTIQ*</w:t>
      </w:r>
    </w:p>
    <w:p w:rsidR="00D7558F" w:rsidRDefault="00D7558F" w:rsidP="00D7558F">
      <w:r>
        <w:t xml:space="preserve">&gt;gkv_1349|gene_NONE|fxsA cytoplasmic membrane family protein    </w:t>
      </w:r>
    </w:p>
    <w:p w:rsidR="00D7558F" w:rsidRDefault="00D7558F" w:rsidP="00D7558F">
      <w:r>
        <w:t>MPLFWLFPALILIEIAAFVMIGSEIGVGLTLLLVLGSTALGVWTLRRLGLQAAQAMQSGFAFAARGGREN</w:t>
      </w:r>
    </w:p>
    <w:p w:rsidR="00D7558F" w:rsidRDefault="00D7558F" w:rsidP="00D7558F">
      <w:r>
        <w:t>PVQQMGDGTLKAFASGLLIVPGLVSSALGAVLLIPAVRQFLWQRLQSRLNIRTASYGAAHGRNEGVIDGE</w:t>
      </w:r>
    </w:p>
    <w:p w:rsidR="00D7558F" w:rsidRDefault="00D7558F" w:rsidP="00D7558F">
      <w:r>
        <w:t>FTEVDTRAPQVGGAANENSVWRQHPQDDQK*</w:t>
      </w:r>
    </w:p>
    <w:p w:rsidR="00D7558F" w:rsidRDefault="00D7558F" w:rsidP="00D7558F">
      <w:r>
        <w:t xml:space="preserve">&gt;gkv_1350|gene_NONE|tim44-like domain protein    </w:t>
      </w:r>
    </w:p>
    <w:p w:rsidR="00D7558F" w:rsidRDefault="00D7558F" w:rsidP="00D7558F">
      <w:r>
        <w:lastRenderedPageBreak/>
        <w:t>MNSPIIQIIILAAIAIFLILRLRSVLGSRDGFEKPIAQVPPEEARKRPTLDVIEGGPDRDIVDHVPEGSA</w:t>
      </w:r>
    </w:p>
    <w:p w:rsidR="00D7558F" w:rsidRDefault="00D7558F" w:rsidP="00D7558F">
      <w:r>
        <w:t>TALIIGQMKKAEPSFSLSEFLSGSRGAYEMILMAFERGDIEPVRGFIAPEVFDAFAGVIADRQARGLKVE</w:t>
      </w:r>
    </w:p>
    <w:p w:rsidR="00D7558F" w:rsidRDefault="00D7558F" w:rsidP="00D7558F">
      <w:r>
        <w:t>AHFIGIRDVGLDDAAFDPATGEAELVVRFVAEMTSVVRDADGTVVEGAPDVAKRQKDVWTFARKMGASDP</w:t>
      </w:r>
    </w:p>
    <w:p w:rsidR="00D7558F" w:rsidRDefault="00D7558F" w:rsidP="00D7558F">
      <w:r>
        <w:t>NWTLVATGG*</w:t>
      </w:r>
    </w:p>
    <w:p w:rsidR="00D7558F" w:rsidRDefault="00D7558F" w:rsidP="00D7558F">
      <w:r>
        <w:t xml:space="preserve">&gt;gkv_1352|gene_NONE|smr domain protein    </w:t>
      </w:r>
    </w:p>
    <w:p w:rsidR="00D7558F" w:rsidRDefault="00D7558F" w:rsidP="00D7558F">
      <w:r>
        <w:t>MARRGRNASADERALWDLVTRRDTRLKLDKSGFTPLASPMKAPVVVDVPAPVFTPLAPAPFRLGQKAGTK</w:t>
      </w:r>
    </w:p>
    <w:p w:rsidR="00D7558F" w:rsidRDefault="00D7558F" w:rsidP="00D7558F">
      <w:r>
        <w:t>KPRHDIAPPIHESLSRAPLQMDAKTHKTMVRGKLHPEGRIDLHGMTMDEAHPALLSFIAHSHMMGRRLVL</w:t>
      </w:r>
    </w:p>
    <w:p w:rsidR="00D7558F" w:rsidRDefault="00D7558F" w:rsidP="00D7558F">
      <w:r>
        <w:t>VITGKGKQREEFAPMPSRMGVLRHAVPQWLRMAPLHGMVLEVRPAHISHGGMGAYYVYLRRRR*</w:t>
      </w:r>
    </w:p>
    <w:p w:rsidR="00D7558F" w:rsidRDefault="00D7558F" w:rsidP="00D7558F">
      <w:r>
        <w:t xml:space="preserve">&gt;gkv_1351|gene_NONE|nucleoside 2-deoxyribosyltransferase family protein    </w:t>
      </w:r>
    </w:p>
    <w:p w:rsidR="00D7558F" w:rsidRDefault="00D7558F" w:rsidP="00D7558F">
      <w:r>
        <w:t>MTKTLYIAGPEVFYPDAKAVLARKREMAADYGFDVIGPGLGFGTLPADKREAGIAIARINEQVMQRAQVM</w:t>
      </w:r>
    </w:p>
    <w:p w:rsidR="00D7558F" w:rsidRDefault="00D7558F" w:rsidP="00D7558F">
      <w:r>
        <w:t>IANMTPFRGVSIDPGTAFEVGFFCALERPVFAYTNDPRDFGPRTADEWYKGEVAMDDTGHMRATVDGQSV</w:t>
      </w:r>
    </w:p>
    <w:p w:rsidR="00D7558F" w:rsidRDefault="00D7558F" w:rsidP="00D7558F">
      <w:r>
        <w:t>EAHGFADNLMLDGGILSRGGKVLRPAGDVLLPTSDLTVYEEALRAARDALNA*</w:t>
      </w:r>
    </w:p>
    <w:p w:rsidR="00D7558F" w:rsidRDefault="00D7558F" w:rsidP="00D7558F">
      <w:r>
        <w:t xml:space="preserve">&gt;gkv_1353|gene_hslU|heat shock protein HslVU, ATPase subunit HslU    </w:t>
      </w:r>
    </w:p>
    <w:p w:rsidR="00D7558F" w:rsidRDefault="00D7558F" w:rsidP="00D7558F">
      <w:r>
        <w:t>MTDLTPRQIVAALDRHIVGQHDAKRAVAVALRSRWRRNHLDDAMRDEVYPKNILMIGPTGVGKTEISRRL</w:t>
      </w:r>
    </w:p>
    <w:p w:rsidR="00D7558F" w:rsidRDefault="00D7558F" w:rsidP="00D7558F">
      <w:r>
        <w:t>AKLARAPFIKVEATKFTEVGYVGRDVEQIIRDLVDAAIIETREYMRADVRQRAVASAEERVISAIAGEGA</w:t>
      </w:r>
    </w:p>
    <w:p w:rsidR="00D7558F" w:rsidRDefault="00D7558F" w:rsidP="00D7558F">
      <w:r>
        <w:t>REQTREMFRQKLRNGELDGTEIEIEVPDTAAQPQFELPGQPGMGNMVNLGDIFGKAFGARRVKKRLTVAE</w:t>
      </w:r>
    </w:p>
    <w:p w:rsidR="00D7558F" w:rsidRDefault="00D7558F" w:rsidP="00D7558F">
      <w:r>
        <w:t>SHDALLNDEADKLLDDEAVKVAALKAVQESGIVFIDEIDKVAARSDARGADVSREGVQRDLLPLIEGTTV</w:t>
      </w:r>
    </w:p>
    <w:p w:rsidR="00D7558F" w:rsidRDefault="00D7558F" w:rsidP="00D7558F">
      <w:r>
        <w:t>STKHGPVKTDHILFIASGAFHVAKPSDLLPELQGRLPIRVELTALTEDDFIRILTETENALTRQYTALMA</w:t>
      </w:r>
    </w:p>
    <w:p w:rsidR="00D7558F" w:rsidRDefault="00D7558F" w:rsidP="00D7558F">
      <w:r>
        <w:t>TEDVDVSFTEDGIAAIARIAAEVNQSVENIGARRLYTVIERVFEDLSFDAPEQSGQQVVIDGAYVDRHLG</w:t>
      </w:r>
    </w:p>
    <w:p w:rsidR="00D7558F" w:rsidRDefault="00D7558F" w:rsidP="00D7558F">
      <w:r>
        <w:t>QLARQSDLSRYVL*</w:t>
      </w:r>
    </w:p>
    <w:p w:rsidR="00D7558F" w:rsidRDefault="00D7558F" w:rsidP="00D7558F">
      <w:r>
        <w:t xml:space="preserve">&gt;gkv_1354|gene_NONE|ATP-dependent protease hslV    </w:t>
      </w:r>
    </w:p>
    <w:p w:rsidR="00D7558F" w:rsidRDefault="00D7558F" w:rsidP="00D7558F">
      <w:r>
        <w:t>MSQSDFPGWHGTTIIGVRKNGKVVIAGDGQVSLGQTVIKGTARKVRRLNPGGRPVLVGFAGSTADAFTLL</w:t>
      </w:r>
    </w:p>
    <w:p w:rsidR="00D7558F" w:rsidRDefault="00D7558F" w:rsidP="00D7558F">
      <w:r>
        <w:t>ERLERKLEAAPGQMARACVELAKDWRTDKYLQKLEAMLIVTDGDALLVVTGAGDVLEPEHDVAAIGSGGN</w:t>
      </w:r>
    </w:p>
    <w:p w:rsidR="00D7558F" w:rsidRDefault="00D7558F" w:rsidP="00D7558F">
      <w:r>
        <w:t>YALAAARALMSTDLDAENIARRAMSIAAEICVYTNGNVTLEQLSAPKNPDLLPA*</w:t>
      </w:r>
    </w:p>
    <w:p w:rsidR="00D7558F" w:rsidRDefault="00D7558F" w:rsidP="00D7558F">
      <w:r>
        <w:t xml:space="preserve">&gt;gkv_1355|gene_NONE|inosine-uridine preferring nucleoside hydrolase family protein    </w:t>
      </w:r>
    </w:p>
    <w:p w:rsidR="00D7558F" w:rsidRDefault="00D7558F" w:rsidP="00D7558F">
      <w:r>
        <w:t>MPNDRRAIIIDTDPSPDDAVTFLMALGSPDEIDLLAITTVGGNVPLHYTTRNALMALELVNRTDVPVYKG</w:t>
      </w:r>
    </w:p>
    <w:p w:rsidR="00D7558F" w:rsidRDefault="00D7558F" w:rsidP="00D7558F">
      <w:r>
        <w:t>AEGPLMVPLETAEHVHGRTGFDGYDLPEPKATAAAGFAPEKIVELVMSRPKGTVTLACLAPLTNIALAML</w:t>
      </w:r>
    </w:p>
    <w:p w:rsidR="00D7558F" w:rsidRDefault="00D7558F" w:rsidP="00D7558F">
      <w:r>
        <w:t>LEPKLAGHLREIVLMGGARTEGGNITPAAEYNIYADPEAAWRVMNSGVPVVMIPLDCTHKALTTTPRMNA</w:t>
      </w:r>
    </w:p>
    <w:p w:rsidR="00D7558F" w:rsidRDefault="00D7558F" w:rsidP="00D7558F">
      <w:r>
        <w:t>LRAYPQPHIEPFYHLLIANKAYNARQDGTDGGPLHDPTVVAYILRPEIFAGRHVNVEIALQAPTRGMTVV</w:t>
      </w:r>
    </w:p>
    <w:p w:rsidR="00D7558F" w:rsidRDefault="00D7558F" w:rsidP="00D7558F">
      <w:r>
        <w:t>DWRSVTGKPANALYLPDIDADAYYALVWERLAAAYRPV*</w:t>
      </w:r>
    </w:p>
    <w:p w:rsidR="00D7558F" w:rsidRDefault="00D7558F" w:rsidP="00D7558F">
      <w:r>
        <w:t xml:space="preserve">&gt;gkv_1356|gene_trx|thioredoxin    </w:t>
      </w:r>
    </w:p>
    <w:p w:rsidR="00D7558F" w:rsidRDefault="00D7558F" w:rsidP="00D7558F">
      <w:r>
        <w:t>MSKNTVAVTDSSFEQDVVNADVPVVVDFWAEWCGPCRMIGPALEELASEYGENVKIAKVNVDENPGIASA</w:t>
      </w:r>
    </w:p>
    <w:p w:rsidR="00D7558F" w:rsidRDefault="00D7558F" w:rsidP="00D7558F">
      <w:r>
        <w:t>LGIRGIPALFIFKEGKIVSTRAGAAPKAALKSWIDESV*</w:t>
      </w:r>
    </w:p>
    <w:p w:rsidR="00D7558F" w:rsidRDefault="00D7558F" w:rsidP="00D7558F">
      <w:r>
        <w:t xml:space="preserve">&gt;gkv_1357|gene_addA|double-strand break repair helicase AddA    </w:t>
      </w:r>
    </w:p>
    <w:p w:rsidR="00D7558F" w:rsidRDefault="00D7558F" w:rsidP="00D7558F">
      <w:r>
        <w:t>MTDLATQRQVQAARPDASTWLSANAGSGKTRVLTDRVARLLLGGVDPQNILCLTYTKAAAAEMQNRLFRS</w:t>
      </w:r>
    </w:p>
    <w:p w:rsidR="00D7558F" w:rsidRDefault="00D7558F" w:rsidP="00D7558F">
      <w:r>
        <w:t>LGQWAMMDDAALREKLTTLDAAQSTDAAQLATARRLFAQAMEVPGGLKIQTIHAFCASVLRRFPLEAGIS</w:t>
      </w:r>
    </w:p>
    <w:p w:rsidR="00D7558F" w:rsidRDefault="00D7558F" w:rsidP="00D7558F">
      <w:r>
        <w:t>PAFREMEDRAAELLREDVAERMALGPARDLIDGVMRHLGGGSFSSLLAAITARRQAFIGPADHAALRAAL</w:t>
      </w:r>
    </w:p>
    <w:p w:rsidR="00D7558F" w:rsidRDefault="00D7558F" w:rsidP="00D7558F">
      <w:r>
        <w:t>NLSATASRNDALTLAIQPSDRQLAQEISAAFQGQTKTYTEFAAALNRLQFDAPGADDMAVLHRLFTFSDG</w:t>
      </w:r>
    </w:p>
    <w:p w:rsidR="00D7558F" w:rsidRDefault="00D7558F" w:rsidP="00D7558F">
      <w:r>
        <w:t>ASKSGRFPQANHAKAVAAMEPIAEAVFDWMDRYAAALDLLNSLDTLEKTIALDDFARAFVPAYEAEKLLS</w:t>
      </w:r>
    </w:p>
    <w:p w:rsidR="00D7558F" w:rsidRDefault="00D7558F" w:rsidP="00D7558F">
      <w:r>
        <w:t>GQLDFDDLIEKTRALLQDSAVAQWVLFRLDGGIDHILVDEAQDTSPRQWQVIAALAQEFAAGDGRSKAEA</w:t>
      </w:r>
    </w:p>
    <w:p w:rsidR="00D7558F" w:rsidRDefault="00D7558F" w:rsidP="00D7558F">
      <w:r>
        <w:t>RTIFVVGDMKQSIYSFQGADPREFQRMRDDFAARLSDAGSGLNTLALEHSFRSSWAILRLVDAVFVGRQD</w:t>
      </w:r>
    </w:p>
    <w:p w:rsidR="00D7558F" w:rsidRDefault="00D7558F" w:rsidP="00D7558F">
      <w:r>
        <w:t>SLGDISTHIAFKGDLPGRVDLWPAIPKADDKRENGDWFAPVDLQSPAHPSRILADQVADACADMVANAYL</w:t>
      </w:r>
    </w:p>
    <w:p w:rsidR="00D7558F" w:rsidRDefault="00D7558F" w:rsidP="00D7558F">
      <w:r>
        <w:t>PNHDGKTRRKVSEGDILILVQRRSDIFAHVIAALKARGLRVAGADRLRIGAELAVRDIMALIKFLSLAED</w:t>
      </w:r>
    </w:p>
    <w:p w:rsidR="00D7558F" w:rsidRDefault="00D7558F" w:rsidP="00D7558F">
      <w:r>
        <w:t>DLSLAAALKSPLLGWNEQMLFTLAHHRPKGAPLWQALRSADHADTLAMLNDLRDQADFLRPYDLINRLLL</w:t>
      </w:r>
    </w:p>
    <w:p w:rsidR="00D7558F" w:rsidRDefault="00D7558F" w:rsidP="00D7558F">
      <w:r>
        <w:lastRenderedPageBreak/>
        <w:t>RHDGRRRLLARLGTEAEDGIDALLAQALAYEEGNIPSLTGFIEWMEADELEIKRQLGSGADQIRVMTVHG</w:t>
      </w:r>
    </w:p>
    <w:p w:rsidR="00D7558F" w:rsidRDefault="00D7558F" w:rsidP="00D7558F">
      <w:r>
        <w:t>SKGLESPIVIMPDTAKRRPSNDGTIALHPDGMALWPSSPAPAAVQALREASAEARADESLRLLYVALTRA</w:t>
      </w:r>
    </w:p>
    <w:p w:rsidR="00D7558F" w:rsidRDefault="00D7558F" w:rsidP="00D7558F">
      <w:r>
        <w:t>ESWLIVCAAGETGEGSDSWYGLVEDAMKALDTVQGPRGMRLAHGDWDGLPVAAPSQTTAASPAPVSDAIL</w:t>
      </w:r>
    </w:p>
    <w:p w:rsidR="00D7558F" w:rsidRDefault="00D7558F" w:rsidP="00D7558F">
      <w:r>
        <w:t>TGAVPDMPVAAAQALSPSDLGGAKIVPEEQSVPDDALQEVAKLRGTIIHLLLEHLPQIAPAQRQAHGTQL</w:t>
      </w:r>
    </w:p>
    <w:p w:rsidR="00D7558F" w:rsidRDefault="00D7558F" w:rsidP="00D7558F">
      <w:r>
        <w:t>INLVEDHALAGPAADLVADALAILENPDNAILFGGDSLPEVALSAAVGGQRLHGIIDRLQVTPARVTAID</w:t>
      </w:r>
    </w:p>
    <w:p w:rsidR="00D7558F" w:rsidRDefault="00D7558F" w:rsidP="00D7558F">
      <w:r>
        <w:t>FKTNRIAPASPAQIPEGILRQMGAYHAMLAAIYPDRVIDVRILWTASGQLMQVDPTAASGALGRALDAMA</w:t>
      </w:r>
    </w:p>
    <w:p w:rsidR="00D7558F" w:rsidRDefault="00D7558F" w:rsidP="00D7558F">
      <w:r>
        <w:t>PQPYL*</w:t>
      </w:r>
    </w:p>
    <w:p w:rsidR="00D7558F" w:rsidRDefault="00D7558F" w:rsidP="00D7558F">
      <w:r>
        <w:t xml:space="preserve">&gt;gkv_1358|gene_addB|double-strand break repair protein AddB    </w:t>
      </w:r>
    </w:p>
    <w:p w:rsidR="00D7558F" w:rsidRDefault="00D7558F" w:rsidP="00D7558F">
      <w:r>
        <w:t>MIFDESARLFGLPPGADFPAALIAGLHDRMAGRAPEDWARVTLYVNTARMQRRLRNLFDQGGAMILPRIR</w:t>
      </w:r>
    </w:p>
    <w:p w:rsidR="00D7558F" w:rsidRDefault="00D7558F" w:rsidP="00D7558F">
      <w:r>
        <w:t>LVTDLALDPVAADLPLPVPALQRRLELTRLIARLLESAPDLAPRAALYDLADSLAALMDEMQGEGVSPDV</w:t>
      </w:r>
    </w:p>
    <w:p w:rsidR="00D7558F" w:rsidRDefault="00D7558F" w:rsidP="00D7558F">
      <w:r>
        <w:t>IAALDVSDQSGHWQRTLEFLKIISGYFDQTGQPDREARQRMVIERLVAHWQIAPPTDPIIIAGSTGSRGA</w:t>
      </w:r>
    </w:p>
    <w:p w:rsidR="00D7558F" w:rsidRDefault="00D7558F" w:rsidP="00D7558F">
      <w:r>
        <w:t>TQLLMQAVARLPQGAVVLPGFDFDMPDHAWEAIGSAVAAEDHPQFRFRKIADGLGLALHDIRPWTSSNAP</w:t>
      </w:r>
    </w:p>
    <w:p w:rsidR="00D7558F" w:rsidRDefault="00D7558F" w:rsidP="00D7558F">
      <w:r>
        <w:t>DPARNRLISLSLRPAPVTDQWRLEGKDLGDLNLATAQMTLLEAPSPRLEAQTIALRLRAALDEGRTAALI</w:t>
      </w:r>
    </w:p>
    <w:p w:rsidR="00D7558F" w:rsidRDefault="00D7558F" w:rsidP="00D7558F">
      <w:r>
        <w:t>TPDRMLTRQVAAALDLWSVKPDDSAGQPLPLSPPGRLLRQVARLFGQRLDAESLLSLLKHPLTHADANRG</w:t>
      </w:r>
    </w:p>
    <w:p w:rsidR="00D7558F" w:rsidRDefault="00D7558F" w:rsidP="00D7558F">
      <w:r>
        <w:t>QHLLNSHDLERYIRDRGMPFPTATALLKWAGQENAPDHRRAWAEWVIHFTNDLDRISTRPLSAHLAHLID</w:t>
      </w:r>
    </w:p>
    <w:p w:rsidR="00D7558F" w:rsidRDefault="00D7558F" w:rsidP="00D7558F">
      <w:r>
        <w:t>TAEEISRGPALWEEAAGRKARAVIADLQLNAPHGGEMEPRDFTAILDGVLRGAEVRNPDTGHPNLLIWGT</w:t>
      </w:r>
    </w:p>
    <w:p w:rsidR="00D7558F" w:rsidRDefault="00D7558F" w:rsidP="00D7558F">
      <w:r>
        <w:t>LEARVQGADLVILAGLNEGIWPGASAADPWLNRALRARAGLLLPERRIGLAAHDYQQAIAAPEVWLSRAI</w:t>
      </w:r>
    </w:p>
    <w:p w:rsidR="00D7558F" w:rsidRDefault="00D7558F" w:rsidP="00D7558F">
      <w:r>
        <w:t>RSSDAETVAARWVNRLTNLLEGLPDQNGPAALAAMRAKGDAWLARASAMSQPDTRLPAAARPAPRPPLAA</w:t>
      </w:r>
    </w:p>
    <w:p w:rsidR="00D7558F" w:rsidRDefault="00D7558F" w:rsidP="00D7558F">
      <w:r>
        <w:t>RPTKLSVTGIETLLRDPYAIYARHVLRLNALGPLNQSADARMRGTVIHKVYEDFINSGTAPDAAHALALL</w:t>
      </w:r>
    </w:p>
    <w:p w:rsidR="00D7558F" w:rsidRDefault="00D7558F" w:rsidP="00D7558F">
      <w:r>
        <w:t>DQFAIAALDEDCPWPVTARQWLSQIRRAAPYFLQTEGERQAKGTPTLLEKRGEIALGRHDFTLVGKADRI</w:t>
      </w:r>
    </w:p>
    <w:p w:rsidR="00D7558F" w:rsidRDefault="00D7558F" w:rsidP="00D7558F">
      <w:r>
        <w:t>DLQPDGQALIYDYKTGAPPSAKSQRYFDKQLLIEAAMIARGAFQQIGPRDVAGAEFIGLGSKLATVPAPL</w:t>
      </w:r>
    </w:p>
    <w:p w:rsidR="00D7558F" w:rsidRDefault="00D7558F" w:rsidP="00D7558F">
      <w:r>
        <w:t>DELPPAQIWAELQQLIDAWMQYPRGYTARIAPFEMKYASDYDHLARYGEWGDSDLPQPEDLA*</w:t>
      </w:r>
    </w:p>
    <w:p w:rsidR="00D7558F" w:rsidRDefault="00D7558F" w:rsidP="00D7558F">
      <w:r>
        <w:t xml:space="preserve">&gt;gkv_1359|gene_NONE|uncharacterised P-loop hydrolase UPF0079 family protein    </w:t>
      </w:r>
    </w:p>
    <w:p w:rsidR="00D7558F" w:rsidRDefault="00D7558F" w:rsidP="00D7558F">
      <w:r>
        <w:t>MQLTILLSSEAETATLAARLAPRLAAGDILLLNGQIGAGKSFFSRALIRARLGNPTEDVPSPTFTLVQTY</w:t>
      </w:r>
    </w:p>
    <w:p w:rsidR="00D7558F" w:rsidRDefault="00D7558F" w:rsidP="00D7558F">
      <w:r>
        <w:t>EADVPIWHCDLYRLTHPDEVIELGLTDAFDTAICLIEWPDRLGSMTPASALTLDFIALSDGTHQVTLTGS</w:t>
      </w:r>
    </w:p>
    <w:p w:rsidR="00D7558F" w:rsidRDefault="00D7558F" w:rsidP="00D7558F">
      <w:r>
        <w:t>KQWDAKLDDL*</w:t>
      </w:r>
    </w:p>
    <w:p w:rsidR="00D7558F" w:rsidRDefault="00D7558F" w:rsidP="00D7558F">
      <w:r>
        <w:t xml:space="preserve">&gt;gkv_1360|gene_NONE|hypothetical protein    </w:t>
      </w:r>
    </w:p>
    <w:p w:rsidR="00D7558F" w:rsidRDefault="00D7558F" w:rsidP="00D7558F">
      <w:r>
        <w:t>MPWNSLNGITDLTPLALAFWVLSILIFVTAIAGLITVGLIRRKRDQLRNATQPLAMFLFDDGVLQVADGD</w:t>
      </w:r>
    </w:p>
    <w:p w:rsidR="00D7558F" w:rsidRDefault="00D7558F" w:rsidP="00D7558F">
      <w:r>
        <w:t>AQQFMPGDKQRAFTESTLIAQLTLRFADLPRRIDAMGGHGYLMLNENNGPLALRLLRRGPLCRIEMATRT</w:t>
      </w:r>
    </w:p>
    <w:p w:rsidR="00D7558F" w:rsidRDefault="00D7558F" w:rsidP="00D7558F">
      <w:r>
        <w:t>MAATDSASSEDQILRAMAEDSPQAIWVTDPDGRVLWANASYLDLLPANAPVSWPLPQVFKDSDALRTSLT</w:t>
      </w:r>
    </w:p>
    <w:p w:rsidR="00D7558F" w:rsidRDefault="00D7558F" w:rsidP="00D7558F">
      <w:r>
        <w:t>VQGKVHDFSIRSSQRGPHKMHFATDITAITAAETARKQFLNGIGQIYAGLPMGIALFDASRRMMQFNPAL</w:t>
      </w:r>
    </w:p>
    <w:p w:rsidR="00D7558F" w:rsidRDefault="00D7558F" w:rsidP="00D7558F">
      <w:r>
        <w:t>TDLTGLSTATLLQRPTLANFLDHLRDSHLLPEPRDYLNWRARLTSLEAGHSPSLSETWHLGDGRTLRVTA</w:t>
      </w:r>
    </w:p>
    <w:p w:rsidR="00D7558F" w:rsidRDefault="00D7558F" w:rsidP="00D7558F">
      <w:r>
        <w:t>QPYPDNVMALLFEDISSEVQMTRAFRAELDTLHGVIGALDEAIAVFARTGTLIVANAAYYDMWALHDDIV</w:t>
      </w:r>
    </w:p>
    <w:p w:rsidR="00D7558F" w:rsidRDefault="00D7558F" w:rsidP="00D7558F">
      <w:r>
        <w:t>APLSLDSEIARWHRQFASAALARATTGLRNSDPIALDLCWHPLDDETELRANSIGSGRVMVGFRAILQGR</w:t>
      </w:r>
    </w:p>
    <w:p w:rsidR="00D7558F" w:rsidRDefault="00D7558F" w:rsidP="00D7558F">
      <w:r>
        <w:t>RSTSAGIRFSA*</w:t>
      </w:r>
    </w:p>
    <w:p w:rsidR="00D7558F" w:rsidRDefault="00D7558F" w:rsidP="00D7558F">
      <w:r>
        <w:t xml:space="preserve">&gt;gkv_1361|gene_NONE|regB    </w:t>
      </w:r>
    </w:p>
    <w:p w:rsidR="00D7558F" w:rsidRDefault="00D7558F" w:rsidP="00D7558F">
      <w:r>
        <w:t>VKQRQSAAYPAAKHDLVAVLRQIRSWPRLLIDHLPRKADNSRTKLRPSGHNMAAKPNLAGVDDAPELFPD</w:t>
      </w:r>
    </w:p>
    <w:p w:rsidR="00D7558F" w:rsidRDefault="00D7558F" w:rsidP="00D7558F">
      <w:r>
        <w:t>VGSESHLFTTTRESNLVRLRTLVLVRWMAIFGQVGAVWAAVSIFNLQIAVGPVAVAIGLSLAVNVLSTVL</w:t>
      </w:r>
    </w:p>
    <w:p w:rsidR="00D7558F" w:rsidRDefault="00D7558F" w:rsidP="00D7558F">
      <w:r>
        <w:t>FPQSTRLSARQAMSFLVLDVVQLGMLLYLVGGLNNPFALLIMAPVTIGATVLTRRGILLLAGLTILVISL</w:t>
      </w:r>
    </w:p>
    <w:p w:rsidR="00D7558F" w:rsidRDefault="00D7558F" w:rsidP="00D7558F">
      <w:r>
        <w:t>LRVFYVPMVLADGSMLQMPDIFLFGFWLALVVGVVFLSVYARQITRELQKINEALLATQMALAREQKLTD</w:t>
      </w:r>
    </w:p>
    <w:p w:rsidR="00D7558F" w:rsidRDefault="00D7558F" w:rsidP="00D7558F">
      <w:r>
        <w:t>LGGVVAAAAHELGTPLATIKLVASELVRDLSKQPDLRDDAILLLDQANRCRDILHSMGRAGKEDRLLLRA</w:t>
      </w:r>
    </w:p>
    <w:p w:rsidR="00D7558F" w:rsidRDefault="00D7558F" w:rsidP="00D7558F">
      <w:r>
        <w:t>PFEALLREAAEPHLARGKEVLFLVAEDVAPESGHQPTVLRRPEVIHGLRNLIQNAVDFAHSTVRVEYYWD</w:t>
      </w:r>
    </w:p>
    <w:p w:rsidR="00D7558F" w:rsidRDefault="00D7558F" w:rsidP="00D7558F">
      <w:r>
        <w:t>HIHLRVCIRDDGEGFPPSVIGRIGDPFVHRRRPAENANRRPGYEGMGLGLFIAKTLLERSGGRPTFSNAV</w:t>
      </w:r>
    </w:p>
    <w:p w:rsidR="00D7558F" w:rsidRDefault="00D7558F" w:rsidP="00D7558F">
      <w:r>
        <w:t>PEFDFPGHGAVVTVVWPRALIEAPPLDMIDGFGENRPFRI*</w:t>
      </w:r>
    </w:p>
    <w:p w:rsidR="00D7558F" w:rsidRDefault="00D7558F" w:rsidP="00D7558F">
      <w:r>
        <w:lastRenderedPageBreak/>
        <w:t xml:space="preserve">&gt;gkv_1363|gene_NONE|photosynthetic apparatus regulatory protein regA    </w:t>
      </w:r>
    </w:p>
    <w:p w:rsidR="00D7558F" w:rsidRDefault="00D7558F" w:rsidP="00D7558F">
      <w:r>
        <w:t>MDSEELDLGRDRSLLLVDDDDAFLKRLGKAMEKRGFAVQLAEGVAAGKAEVAQNPPAYAVVDLRLEDGNG</w:t>
      </w:r>
    </w:p>
    <w:p w:rsidR="00D7558F" w:rsidRDefault="00D7558F" w:rsidP="00D7558F">
      <w:r>
        <w:t>LDVVEALRESRPDCRIVVLTGYGAIATAVAAVKIGAIDYLSKPADATDVTNALLARRSDHPVPPENPMSA</w:t>
      </w:r>
    </w:p>
    <w:p w:rsidR="00D7558F" w:rsidRDefault="00D7558F" w:rsidP="00D7558F">
      <w:r>
        <w:t>DRVRWEHIQRVYELCDRNVSETARRLNMHRRTLQRILAKRSPK*</w:t>
      </w:r>
    </w:p>
    <w:p w:rsidR="00D7558F" w:rsidRDefault="00D7558F" w:rsidP="00D7558F">
      <w:r>
        <w:t xml:space="preserve">&gt;gkv_1362|gene_NONE|HD domain protein    </w:t>
      </w:r>
    </w:p>
    <w:p w:rsidR="00D7558F" w:rsidRDefault="00D7558F" w:rsidP="00D7558F">
      <w:r>
        <w:t>MQRAWQRMLSGRRLDLLDPSPLDIEIEDIAHGLSFVARWNGQTRGDHAYSVAEHSLLVEQIFARDNPGMA</w:t>
      </w:r>
    </w:p>
    <w:p w:rsidR="00D7558F" w:rsidRDefault="00D7558F" w:rsidP="00D7558F">
      <w:r>
        <w:t>EWRLAALLHDAPEYVIGDMISPVKAAVGSGYADLDTRLTAAVHQRFGLPARLPADVKRRIKAADKISAWL</w:t>
      </w:r>
    </w:p>
    <w:p w:rsidR="00D7558F" w:rsidRDefault="00D7558F" w:rsidP="00D7558F">
      <w:r>
        <w:t>EAVEIAGFTAAEADRLIGRCTLGAREGLAIRLRPASEVRADFIARFQSLT*</w:t>
      </w:r>
    </w:p>
    <w:p w:rsidR="00D7558F" w:rsidRDefault="00D7558F" w:rsidP="00D7558F">
      <w:r>
        <w:t>&gt;gkv_1364|gene_ahcY|adenosylhomocysteinase|</w:t>
      </w:r>
    </w:p>
    <w:p w:rsidR="00D7558F" w:rsidRDefault="00D7558F" w:rsidP="00D7558F">
      <w:r>
        <w:t>MAHDYIVKDIALADFGRKELDIAETEMPGLMALREEFGKSQPLKGARIAGSLHMTIQTAALIETLKVLGA</w:t>
      </w:r>
    </w:p>
    <w:p w:rsidR="00D7558F" w:rsidRDefault="00D7558F" w:rsidP="00D7558F">
      <w:r>
        <w:t>DVRWASCNIFSTQDHAAAAIAATGTPVFAVKGESLEEYWTYTDQIFQFAEGTANMILDDGGDATLYVLIG</w:t>
      </w:r>
    </w:p>
    <w:p w:rsidR="00D7558F" w:rsidRDefault="00D7558F" w:rsidP="00D7558F">
      <w:r>
        <w:t>ARVEAGETSLIEVPTSEEEICLFNQIKKRLAASPGWFTAQRAALQGVSEETTTGVHRLYDLHKKGQLPFP</w:t>
      </w:r>
    </w:p>
    <w:p w:rsidR="00D7558F" w:rsidRDefault="00D7558F" w:rsidP="00D7558F">
      <w:r>
        <w:t>AINVNDSVTKSKFDNKYGCKESLVDGIRRATDVMMAGKVAVVCGYGDVGKGSAASLAGAGARVIVTEIDP</w:t>
      </w:r>
    </w:p>
    <w:p w:rsidR="00D7558F" w:rsidRDefault="00D7558F" w:rsidP="00D7558F">
      <w:r>
        <w:t>ICALQAAMDGFQVTTLEDVVETADIFITTTGNRDIIRIEHMRRMKDMAIVGNIGHFDNEIQVAALKNHKW</w:t>
      </w:r>
    </w:p>
    <w:p w:rsidR="00D7558F" w:rsidRDefault="00D7558F" w:rsidP="00D7558F">
      <w:r>
        <w:t>TNIKEQVDMIAMPSGNRIILLSEGRLLNLGNATGHPSFVMSASFTNQVLAQIELWTKGNEYAPGVYILPK</w:t>
      </w:r>
    </w:p>
    <w:p w:rsidR="00D7558F" w:rsidRDefault="00D7558F" w:rsidP="00D7558F">
      <w:r>
        <w:t>HLDEKVARLHLKKIGVKLTELSVQQADYIGVTVEGPFKPEHYRY*</w:t>
      </w:r>
    </w:p>
    <w:p w:rsidR="00D7558F" w:rsidRDefault="00D7558F" w:rsidP="00D7558F">
      <w:r>
        <w:t xml:space="preserve">&gt;gkv_1365|gene_NONE|hypothetical protein    </w:t>
      </w:r>
    </w:p>
    <w:p w:rsidR="00D7558F" w:rsidRDefault="00D7558F" w:rsidP="00D7558F">
      <w:r>
        <w:t>VKSALAGDLMMALPDLTKKINNNRRILDYGAFGAITI*</w:t>
      </w:r>
    </w:p>
    <w:p w:rsidR="00D7558F" w:rsidRDefault="00D7558F" w:rsidP="00D7558F">
      <w:r>
        <w:t xml:space="preserve">&gt;gkv_1366|gene_NONE|tonB-dependent Receptor Plug domain protein    </w:t>
      </w:r>
    </w:p>
    <w:p w:rsidR="00D7558F" w:rsidRDefault="00D7558F" w:rsidP="00D7558F">
      <w:r>
        <w:t>MNNRIRLINTTAIALGVALLAVPAVAQDSATNLGRIVIGYSEDGTPVYAGENTTILEGSAVTAQGGTARI</w:t>
      </w:r>
    </w:p>
    <w:p w:rsidR="00D7558F" w:rsidRDefault="00D7558F" w:rsidP="00D7558F">
      <w:r>
        <w:t>DDVLRQVPGVMTNNNEAGQPGVSVAIRGLSGNGRVATDIEGIPQNYRFNPASGDGESYAYVEPAFVSGIT</w:t>
      </w:r>
    </w:p>
    <w:p w:rsidR="00D7558F" w:rsidRDefault="00D7558F" w:rsidP="00D7558F">
      <w:r>
        <w:t>VTRGALVTTGGAGLAGSVNFRLLRAEDLVDGEGFGGFARLSYGTADSDFTRTLGAGYVSGQYSVMAAITK</w:t>
      </w:r>
    </w:p>
    <w:p w:rsidR="00D7558F" w:rsidRDefault="00D7558F" w:rsidP="00D7558F">
      <w:r>
        <w:t>RTSDETEDGEGTTIANSSRDTQAVMARLGYAIDAAQSIDFLVLHNEASFGANSYYQDMNSDIAKLSYRLS</w:t>
      </w:r>
    </w:p>
    <w:p w:rsidR="00D7558F" w:rsidRDefault="00D7558F" w:rsidP="00D7558F">
      <w:r>
        <w:t>SGDLIDLSASVYYSFTGTENVGSLTGSGSFIGRRYEVETYGGNLSNTSVATVGSFDLTSTNGLEFNFDEI</w:t>
      </w:r>
    </w:p>
    <w:p w:rsidR="00D7558F" w:rsidRDefault="00D7558F" w:rsidP="00D7558F">
      <w:r>
        <w:t>GGNNGGLTPVQGEGSRVSLFSENVFVNGPWELTGAVRLSQYKVEGDYVGGTGSPIASQYVNIDETSIDPK</w:t>
      </w:r>
    </w:p>
    <w:p w:rsidR="00D7558F" w:rsidRDefault="00D7558F" w:rsidP="00D7558F">
      <w:r>
        <w:t>FTIAYQSNDWLQPYLSLYQTSRAPTAQETLMDTVRDYSAYGMGIHALIGNPNLEAETARGGELGFNIAKD</w:t>
      </w:r>
    </w:p>
    <w:p w:rsidR="00D7558F" w:rsidRDefault="00D7558F" w:rsidP="00D7558F">
      <w:r>
        <w:t>NLFTAGDSLNARVAYYILDVDNYITNVTTTVTAGTLTTYQYVNIDGTTRTEGLEIEATYESDLISAVLSY</w:t>
      </w:r>
    </w:p>
    <w:p w:rsidR="00D7558F" w:rsidRDefault="00D7558F" w:rsidP="00D7558F">
      <w:r>
        <w:t>TDSDSDIPDGSAYDLQPSHTYAATVAGHFLNGALTTGVTYSYTSGGTAFSTKDTTESYGLWDVFASYDVT</w:t>
      </w:r>
    </w:p>
    <w:p w:rsidR="00D7558F" w:rsidRDefault="00D7558F" w:rsidP="00D7558F">
      <w:r>
        <w:t>DAFSVTAKVSNATDEVYVPWGIESGNGAGRNVYLGAQMRF*</w:t>
      </w:r>
    </w:p>
    <w:p w:rsidR="00D7558F" w:rsidRDefault="00D7558F" w:rsidP="00D7558F">
      <w:r>
        <w:t xml:space="preserve">&gt;gkv_1367|gene_NONE|chain D, Crystal Structure Of Uncharacterized Protein (Yp_512017.1) From Jannaschia Sp. Ccs1 At 1.500 A Resolution    </w:t>
      </w:r>
    </w:p>
    <w:p w:rsidR="00D7558F" w:rsidRDefault="00D7558F" w:rsidP="00D7558F">
      <w:r>
        <w:t>MGKRDDLIAKYATDLREKLGVTPDLALLTKVTIGVGPAIYSADAETVAASDQSELDRVKASFLVKKLGLK</w:t>
      </w:r>
    </w:p>
    <w:p w:rsidR="00D7558F" w:rsidRDefault="00D7558F" w:rsidP="00D7558F">
      <w:r>
        <w:t>DGPDLDAAIAKVVEAYGKSERNKYRAVVYYMLTKHFGKESVYA*</w:t>
      </w:r>
    </w:p>
    <w:p w:rsidR="00D7558F" w:rsidRDefault="00D7558F" w:rsidP="00D7558F">
      <w:r>
        <w:t xml:space="preserve">&gt;gkv_1368|gene_NONE|conserved hypothetical protein    </w:t>
      </w:r>
    </w:p>
    <w:p w:rsidR="00D7558F" w:rsidRDefault="00D7558F" w:rsidP="00D7558F">
      <w:r>
        <w:t>MYPLHGIALKVLSVLLFLIMASMVKYVSDEIPSGESVFFRSIFAAPVIIIWLMMRGELRTGLKTANPMGH</w:t>
      </w:r>
    </w:p>
    <w:p w:rsidR="00D7558F" w:rsidRDefault="00D7558F" w:rsidP="00D7558F">
      <w:r>
        <w:t>LMRGIIGTSSMMFGFAAIALLPLPEATAIGYAAPLLVVILAAVLLRERVRKFRISAVVMGLAGVLIVLWP</w:t>
      </w:r>
    </w:p>
    <w:p w:rsidR="00D7558F" w:rsidRDefault="00D7558F" w:rsidP="00D7558F">
      <w:r>
        <w:t>SLGAEGGSPIGVTLALCAAFFAALVQIIVRKLVDSESTASIVFWFSISSAALSLLTVPWGWVMPSPFQFT</w:t>
      </w:r>
    </w:p>
    <w:p w:rsidR="00D7558F" w:rsidRDefault="00D7558F" w:rsidP="00D7558F">
      <w:r>
        <w:t>LLVLVGVTGGVAQILMTSAYRYADASLIAPFEYVSMLFALIVGYFIFSEVPTITMLIGAAIIIAAGIMII</w:t>
      </w:r>
    </w:p>
    <w:p w:rsidR="00D7558F" w:rsidRDefault="00D7558F" w:rsidP="00D7558F">
      <w:r>
        <w:t>LRERYLGQQRARQRKATPPV*</w:t>
      </w:r>
    </w:p>
    <w:p w:rsidR="00D7558F" w:rsidRDefault="00D7558F" w:rsidP="00D7558F">
      <w:r>
        <w:t>&gt;gkv_1369|gene_ilvE|branched-chain amino acid aminotransferase|</w:t>
      </w:r>
    </w:p>
    <w:p w:rsidR="00D7558F" w:rsidRDefault="00D7558F" w:rsidP="00D7558F">
      <w:r>
        <w:t>MAGNYDDRDGKIWMDGKLVEWRDANVHILTHALHYASSVFEGERCYNGKIFKGIEHSQRLRASANMLDME</w:t>
      </w:r>
    </w:p>
    <w:p w:rsidR="00D7558F" w:rsidRDefault="00D7558F" w:rsidP="00D7558F">
      <w:r>
        <w:t>IPYSVEEIEAAKYEMLKANGWTDAYVRAVAFRGAGSEMGVSAVGNPVRLAIAGWEWGAYYGDAKTKGARI</w:t>
      </w:r>
    </w:p>
    <w:p w:rsidR="00D7558F" w:rsidRDefault="00D7558F" w:rsidP="00D7558F">
      <w:r>
        <w:t>DISKWKRPSPETIPVAAKAAGLYMICTMSKHAAQAKGYSDALFMDYRGYVAEATGANIFFVKDGEVHTPL</w:t>
      </w:r>
    </w:p>
    <w:p w:rsidR="00D7558F" w:rsidRDefault="00D7558F" w:rsidP="00D7558F">
      <w:r>
        <w:t>ADAFLNGITRQTVIQLLRDKGITVHERHIEPSELETFQQCWLTGTAAEVTPVSSIADIYNFEIGALTLDI</w:t>
      </w:r>
    </w:p>
    <w:p w:rsidR="00D7558F" w:rsidRDefault="00D7558F" w:rsidP="00D7558F">
      <w:r>
        <w:lastRenderedPageBreak/>
        <w:t>AETYERHVRA*</w:t>
      </w:r>
    </w:p>
    <w:p w:rsidR="00D7558F" w:rsidRDefault="00D7558F" w:rsidP="00D7558F">
      <w:r>
        <w:t xml:space="preserve">&gt;gkv_1370|gene_NONE|HTH-type transcriptional regulator petP    </w:t>
      </w:r>
    </w:p>
    <w:p w:rsidR="00D7558F" w:rsidRDefault="00D7558F" w:rsidP="00D7558F">
      <w:r>
        <w:t>MADNSGFQGGQALLFLTDDQLRKGIEAMYFAYRGFTADPDLILLDYGYGRAHHRVLHFVHRRPGVTVNGL</w:t>
      </w:r>
    </w:p>
    <w:p w:rsidR="00D7558F" w:rsidRDefault="00D7558F" w:rsidP="00D7558F">
      <w:r>
        <w:t>LAILGITKQSLNRVLRVLVDDAMVESRVGPDDKRERHLYLTTKGTALELELADVQTERMRRAYRAAGPVA</w:t>
      </w:r>
    </w:p>
    <w:p w:rsidR="00D7558F" w:rsidRDefault="00D7558F" w:rsidP="00D7558F">
      <w:r>
        <w:t>VAGFRTVLEAMMDAEERRIYESLTGVSSTSGGR*</w:t>
      </w:r>
    </w:p>
    <w:p w:rsidR="00D7558F" w:rsidRDefault="00D7558F" w:rsidP="00D7558F">
      <w:r>
        <w:t xml:space="preserve">&gt;gkv_1371|gene_NONE|protein petR    </w:t>
      </w:r>
    </w:p>
    <w:p w:rsidR="00D7558F" w:rsidRDefault="00D7558F" w:rsidP="00D7558F">
      <w:r>
        <w:t>MEQPHLLIVDDDARIRALLQKFLQRSGFFVTAARDAAHARRLLEGLEFDLVVLDVMMPGENGIDFCRDIR</w:t>
      </w:r>
    </w:p>
    <w:p w:rsidR="00D7558F" w:rsidRDefault="00D7558F" w:rsidP="00D7558F">
      <w:r>
        <w:t>ARLGVPVLLLTARGETSDRISGLEAGADDYLPKPFEPKELLLRINAVLRRTPVAEARVPTHKVLHMGAAR</w:t>
      </w:r>
    </w:p>
    <w:p w:rsidR="00D7558F" w:rsidRDefault="00D7558F" w:rsidP="00D7558F">
      <w:r>
        <w:t>YDADRGELWLHGTLQRLTATEAQLMRVLAARAGSVVSRTELVEEMSRGPEPLQERAVDVQITRLRRKLEP</w:t>
      </w:r>
    </w:p>
    <w:p w:rsidR="00D7558F" w:rsidRDefault="00D7558F" w:rsidP="00D7558F">
      <w:r>
        <w:t>DSRQPRYLQTVRGAGYMLATDGGAA*</w:t>
      </w:r>
    </w:p>
    <w:p w:rsidR="00D7558F" w:rsidRDefault="00D7558F" w:rsidP="00D7558F">
      <w:r>
        <w:t xml:space="preserve">&gt;gkv_1373|gene_NONE|hypothetical protein    </w:t>
      </w:r>
    </w:p>
    <w:p w:rsidR="00D7558F" w:rsidRDefault="00D7558F" w:rsidP="00D7558F">
      <w:r>
        <w:t>VNFSNGYDPDKAPPYRIVMREPAVKRFALAHDLALPAAAALLLAHMAQRAGAANDLHRGVLQRSPVDAAA</w:t>
      </w:r>
    </w:p>
    <w:p w:rsidR="00D7558F" w:rsidRDefault="00D7558F" w:rsidP="00D7558F">
      <w:r>
        <w:t>LDALAVQVFPA*</w:t>
      </w:r>
    </w:p>
    <w:p w:rsidR="00D7558F" w:rsidRDefault="00D7558F" w:rsidP="00D7558F">
      <w:r>
        <w:t xml:space="preserve">&gt;gkv_1372|gene_NONE|ubiquinone biosynthesis hydroxylase, UbiH/UbiF/VisC/COQ6 family protein    </w:t>
      </w:r>
    </w:p>
    <w:p w:rsidR="00D7558F" w:rsidRDefault="00D7558F" w:rsidP="00D7558F">
      <w:r>
        <w:t>MENMRADVLIIGGGLNGPALALALTRAGQRAVVIDALPVDLRSADTFDGRSYALSAGTVRMLQRLGAWPA</w:t>
      </w:r>
    </w:p>
    <w:p w:rsidR="00D7558F" w:rsidRDefault="00D7558F" w:rsidP="00D7558F">
      <w:r>
        <w:t>AHATAIRQIKVTDGRAGEGPAPFMLHFNAAEGDNGPMGQMIEDRYLRRALLSAIDANPRVTHIAPAKVVA</w:t>
      </w:r>
    </w:p>
    <w:p w:rsidR="00D7558F" w:rsidRDefault="00D7558F" w:rsidP="00D7558F">
      <w:r>
        <w:t>QNVDARGASVTLDDGRMFHGKLLVGADGKSSGTAERAGLTRSPLPYHQMAITCAIAHERPHDGIAHQFFM</w:t>
      </w:r>
    </w:p>
    <w:p w:rsidR="00D7558F" w:rsidRDefault="00D7558F" w:rsidP="00D7558F">
      <w:r>
        <w:t>PGGPLAILPLTENRSSIVWSEDETRARALMAMDDADFLQALRPAFGRFLGQISLATPRSAFPLALSLLEA</w:t>
      </w:r>
    </w:p>
    <w:p w:rsidR="00D7558F" w:rsidRDefault="00D7558F" w:rsidP="00D7558F">
      <w:r>
        <w:t>FVASRVALVGDAAHGLHPVAGQGLNAGMRDVAALVDVLTDARKRGEDIGATDVLDRYQSWRRPEVLALAA</w:t>
      </w:r>
    </w:p>
    <w:p w:rsidR="00D7558F" w:rsidRDefault="00D7558F" w:rsidP="00D7558F">
      <w:r>
        <w:t>VTHGTTKLFSNDDRLLRGVRDIGLGVINAIAPLRRAMMREAAGITDSLNGLPRLMR*</w:t>
      </w:r>
    </w:p>
    <w:p w:rsidR="00D7558F" w:rsidRDefault="00D7558F" w:rsidP="00D7558F">
      <w:r>
        <w:t xml:space="preserve">&gt;gkv_1374|gene_NONE|amidase family protein    </w:t>
      </w:r>
    </w:p>
    <w:p w:rsidR="00D7558F" w:rsidRDefault="00D7558F" w:rsidP="00D7558F">
      <w:r>
        <w:t>MQEWLFAKAADLGRGIGAGKIDPVDLAECYLEAAANHPDAARIYARTAPDRTLSEAAAARSRAQSSARLG</w:t>
      </w:r>
    </w:p>
    <w:p w:rsidR="00D7558F" w:rsidRDefault="00D7558F" w:rsidP="00D7558F">
      <w:r>
        <w:t>PLDGVPVSWKDLIDSKDIATEAGTALMEGRTPSADAPVLAQGTSSGLVFMGKTHLSEIAFSGLGYNPITA</w:t>
      </w:r>
    </w:p>
    <w:p w:rsidR="00D7558F" w:rsidRDefault="00D7558F" w:rsidP="00D7558F">
      <w:r>
        <w:t>TPPNINGPDLVPGGSSSGAAASLAYGLAAGAIGSDTGGSIRLPAAWNGLVGFKPAHGAHPLEGIVPLCRR</w:t>
      </w:r>
    </w:p>
    <w:p w:rsidR="00D7558F" w:rsidRDefault="00D7558F" w:rsidP="00D7558F">
      <w:r>
        <w:t>FDTIGPLARSVEDAALLDAALGGAAVDLSGASLHGTRLAVMDTVVGEGLEPAVSMAFEQALDRLARAGAQ</w:t>
      </w:r>
    </w:p>
    <w:p w:rsidR="00D7558F" w:rsidRDefault="00D7558F" w:rsidP="00D7558F">
      <w:r>
        <w:t>ITRIVLPEVAAAYPLAALLYAPEAWAYWRDYITPAPHKMFDQIYERISAGQQVAAPDYIAAWDELHALRR</w:t>
      </w:r>
    </w:p>
    <w:p w:rsidR="00D7558F" w:rsidRDefault="00D7558F" w:rsidP="00D7558F">
      <w:r>
        <w:t>TYASATAGYDAILCPAAPITAPSISRLTSDSAYYKQVNLQALRNTRLANLFGLASVNLPLDQPMTGLLLN</w:t>
      </w:r>
    </w:p>
    <w:p w:rsidR="00D7558F" w:rsidRDefault="00D7558F" w:rsidP="00D7558F">
      <w:r>
        <w:t>ALPAQQGALLRLAKAAEAALAT*</w:t>
      </w:r>
    </w:p>
    <w:p w:rsidR="00D7558F" w:rsidRDefault="00D7558F" w:rsidP="00D7558F">
      <w:r>
        <w:t xml:space="preserve">&gt;gkv_1375|gene_NONE|dapC    </w:t>
      </w:r>
    </w:p>
    <w:p w:rsidR="00D7558F" w:rsidRDefault="00D7558F" w:rsidP="00D7558F">
      <w:r>
        <w:t>MNEPERFSGLPEYAFPRLRKLIDHLPAGGAPVSMTIGEPRHAFPDFVPEVLAQHVAEFSKYPPNEGTPEL</w:t>
      </w:r>
    </w:p>
    <w:p w:rsidR="00D7558F" w:rsidRDefault="00D7558F" w:rsidP="00D7558F">
      <w:r>
        <w:t>LAAISAWLQRRYGIDVPPAQITSLNGTREGLYNAAVALSPELKNGKPPVVLMPNPFYQVYAIASLSVGAE</w:t>
      </w:r>
    </w:p>
    <w:p w:rsidR="00D7558F" w:rsidRDefault="00D7558F" w:rsidP="00D7558F">
      <w:r>
        <w:t>PVYVRATADTGHLPDFASLPADVLDRTTIAYICSPANPQGAVASVEYWQTLIALAEKHDFKIFADECYAE</w:t>
      </w:r>
    </w:p>
    <w:p w:rsidR="00D7558F" w:rsidRDefault="00D7558F" w:rsidP="00D7558F">
      <w:r>
        <w:t>IYRDTPPAGALQVAHAMGADPERVVIFHSLSKRSNLPGLRSGFAAGGPRSIALIRQLRSYNGAPLPMPLQ</w:t>
      </w:r>
    </w:p>
    <w:p w:rsidR="00D7558F" w:rsidRDefault="00D7558F" w:rsidP="00D7558F">
      <w:r>
        <w:t>RVSERAWADEAHVVASRALYQEKFAIADRIFGNVPGYMPPAGGFFLWLPVPDDEAATVKLWTETGVRVLP</w:t>
      </w:r>
    </w:p>
    <w:p w:rsidR="00D7558F" w:rsidRDefault="00D7558F" w:rsidP="00D7558F">
      <w:r>
        <w:t>GSYLSRDVAGENPGKGYIRVALVDDPATTERALHLIRNCLYGTEGG*</w:t>
      </w:r>
    </w:p>
    <w:p w:rsidR="00D7558F" w:rsidRDefault="00D7558F" w:rsidP="00D7558F">
      <w:r>
        <w:t xml:space="preserve">&gt;gkv_1376|gene_NONE|ftsK/SpoIIIE family protein    </w:t>
      </w:r>
    </w:p>
    <w:p w:rsidR="00D7558F" w:rsidRDefault="00D7558F" w:rsidP="00D7558F">
      <w:r>
        <w:t>MAYPTRDRDPLLGGDLQSLIERRGKEVIGGLVAFAGLLVWLMLVTHSPEDPNWLNATDAPVRNWLGPLGA</w:t>
      </w:r>
    </w:p>
    <w:p w:rsidR="00D7558F" w:rsidRDefault="00D7558F" w:rsidP="00D7558F">
      <w:r>
        <w:t>SLSHPMFMVVGKAAWIVPLAMVVWGLRFVLHRGEERAMARATFIPVAIVISALFLATLAPDGQGSFNYRA</w:t>
      </w:r>
    </w:p>
    <w:p w:rsidR="00D7558F" w:rsidRDefault="00D7558F" w:rsidP="00D7558F">
      <w:r>
        <w:t>GGMLGYTVLSMVLTLIPIGNSFATGMLSMLLFGASAVLIFYALGITLREARRTTAAVFGGSLAGAMAGAT</w:t>
      </w:r>
    </w:p>
    <w:p w:rsidR="00D7558F" w:rsidRDefault="00D7558F" w:rsidP="00D7558F">
      <w:r>
        <w:t>FLKGAADRGAALSRSASEGLNARRSQHRSAPLAQDLPPYGYADDQDFVFEDERDYDDYGDDDRHPQVTLG</w:t>
      </w:r>
    </w:p>
    <w:p w:rsidR="00D7558F" w:rsidRDefault="00D7558F" w:rsidP="00D7558F">
      <w:r>
        <w:t>GQGSMFSRNDPRFDAREMPRFAPQPQMQPEPQMHAPVSEARRTAVIRPQQTQAAPRMASPVPPPPEARHV</w:t>
      </w:r>
    </w:p>
    <w:p w:rsidR="00D7558F" w:rsidRDefault="00D7558F" w:rsidP="00D7558F">
      <w:r>
        <w:t>PLDEDDMPRHFGDSPAPYPPSFADVAPHIHRYDEADDAPREQAGFLSRASGMLRRAAGIENSRSTEMPEP</w:t>
      </w:r>
    </w:p>
    <w:p w:rsidR="00D7558F" w:rsidRDefault="00D7558F" w:rsidP="00D7558F">
      <w:r>
        <w:lastRenderedPageBreak/>
        <w:t>ELVPRAPRSGAVDMPDGDRIRSKISQAIAARKDDEGVINPLVAPQPAPRPRRMVMAEPGQRIEPPLTASH</w:t>
      </w:r>
    </w:p>
    <w:p w:rsidR="00D7558F" w:rsidRDefault="00D7558F" w:rsidP="00D7558F">
      <w:r>
        <w:t>AMFVAETAVQAAPVMETVMAAAPAVMANAVMADGIALPPKAARPAHFHSPKSAAVVVDSGQHVLPPMPHR</w:t>
      </w:r>
    </w:p>
    <w:p w:rsidR="00D7558F" w:rsidRDefault="00D7558F" w:rsidP="00D7558F">
      <w:r>
        <w:t>PRSAAPAPEQPARAVPPTPARPRMPSAVPSALPDASAAVLPKTTVPMAAPLYSQAPAPMLDLTANTNAAL</w:t>
      </w:r>
    </w:p>
    <w:p w:rsidR="00D7558F" w:rsidRDefault="00D7558F" w:rsidP="00D7558F">
      <w:r>
        <w:t>HDIADEPPLNIFDPDMADLGEDLLLDAGQSWEATGDTRARPEARVTRAVGLGGLERAGQSATRAKVEKSR</w:t>
      </w:r>
    </w:p>
    <w:p w:rsidR="00D7558F" w:rsidRDefault="00D7558F" w:rsidP="00D7558F">
      <w:r>
        <w:t>FADYELPPIALLSDPTDITRHDLSDDQLEENARLLESVLDDYGIKGEIVSVRPGPVVTMYELEPAPGLKA</w:t>
      </w:r>
    </w:p>
    <w:p w:rsidR="00D7558F" w:rsidRDefault="00D7558F" w:rsidP="00D7558F">
      <w:r>
        <w:t>SRVIGLADDIARSMSALSARVSTVPGRSVIGIELPNAHREKVVLREILEAREYGNEQMRLPLALGKDIGG</w:t>
      </w:r>
    </w:p>
    <w:p w:rsidR="00D7558F" w:rsidRDefault="00D7558F" w:rsidP="00D7558F">
      <w:r>
        <w:t>EAIVANLAKMPHLLIAGTTGSGKSVAINTMILSLLYKLSPDECRLIMIDPKMLELSVYDGIPHLLSPVVT</w:t>
      </w:r>
    </w:p>
    <w:p w:rsidR="00D7558F" w:rsidRDefault="00D7558F" w:rsidP="00D7558F">
      <w:r>
        <w:t>DPKKAVVALKWVVAEMEERYRKMSRMGVRNIEGYNGRVRDALARGEMFSRTIQTGFDEETGDPIFETEET</w:t>
      </w:r>
    </w:p>
    <w:p w:rsidR="00D7558F" w:rsidRDefault="00D7558F" w:rsidP="00D7558F">
      <w:r>
        <w:t>QPQLLPFIVVIVDEMADLMMVAGKEIEACIQRLAQMARASGIHLIMATQRPSVDVITGTIKANFPTRISF</w:t>
      </w:r>
    </w:p>
    <w:p w:rsidR="00D7558F" w:rsidRDefault="00D7558F" w:rsidP="00D7558F">
      <w:r>
        <w:t>QVTSKIDSRTILGEQGAEQLLGMGDMLYMAGGGRVTRVHGPFVSDEEVEEIVNYLKTYGPPDYQSGVVEG</w:t>
      </w:r>
    </w:p>
    <w:p w:rsidR="00D7558F" w:rsidRDefault="00D7558F" w:rsidP="00D7558F">
      <w:r>
        <w:t>PDDEIEGDIDAVLGLNSGGNSSGEDALYDQAVAIVARDRKCSTSYIQRKLGIGYNKAARLVEQMEEEGVV</w:t>
      </w:r>
    </w:p>
    <w:p w:rsidR="00D7558F" w:rsidRDefault="00D7558F" w:rsidP="00D7558F">
      <w:r>
        <w:t>TAANHVGKREILLPEP*</w:t>
      </w:r>
    </w:p>
    <w:p w:rsidR="00D7558F" w:rsidRDefault="00D7558F" w:rsidP="00D7558F">
      <w:r>
        <w:t xml:space="preserve">&gt;gkv_1377|gene_NONE|outer membrane lipocarrier protein LolA family protein    </w:t>
      </w:r>
    </w:p>
    <w:p w:rsidR="00D7558F" w:rsidRDefault="00D7558F" w:rsidP="00D7558F">
      <w:r>
        <w:t>MRLNRRDLLASAMALSAGTLGGALPAFAQQVTLNDISAYLNGLTTAEGRFTQANADGSQSAGAIYIKRPG</w:t>
      </w:r>
    </w:p>
    <w:p w:rsidR="00D7558F" w:rsidRDefault="00D7558F" w:rsidP="00D7558F">
      <w:r>
        <w:t>RMRFEYDPPDNGRMLASGGQLAIFDPRSNLPPDRYPLNQTPLNIILERNVDLGRRNMVRGMQVDGNRAIV</w:t>
      </w:r>
    </w:p>
    <w:p w:rsidR="00D7558F" w:rsidRDefault="00D7558F" w:rsidP="00D7558F">
      <w:r>
        <w:t>TAQDPSHPEYGAIELVFQISPMTLWQWTVIDQAGGRTTTTLSEIRIGGQISDSIFNIESEMRRAG*</w:t>
      </w:r>
    </w:p>
    <w:p w:rsidR="00D7558F" w:rsidRDefault="00D7558F" w:rsidP="00D7558F">
      <w:r>
        <w:t xml:space="preserve">&gt;gkv_1378|gene_NONE|glycoside hydroylase family 23    </w:t>
      </w:r>
    </w:p>
    <w:p w:rsidR="00D7558F" w:rsidRDefault="00D7558F" w:rsidP="00D7558F">
      <w:r>
        <w:t>LRAFQQTERTWGIPVAVQMAIIYQESKFIGNARPPHQYALGVLPIGRQSSAYGYSQALDGTWDDYLASSA</w:t>
      </w:r>
    </w:p>
    <w:p w:rsidR="00D7558F" w:rsidRDefault="00D7558F" w:rsidP="00D7558F">
      <w:r>
        <w:t>GRSRAQRHEIRDATDFMGWYMTATTRELGIPLNDTRNQYLAYHEGRAGYRRGTHNSKAWLVRIAAELEGR</w:t>
      </w:r>
    </w:p>
    <w:p w:rsidR="00D7558F" w:rsidRDefault="00D7558F" w:rsidP="00D7558F">
      <w:r>
        <w:t>AIMYDAQLRSCGRI*</w:t>
      </w:r>
    </w:p>
    <w:p w:rsidR="00D7558F" w:rsidRDefault="00D7558F" w:rsidP="00D7558F">
      <w:r>
        <w:t xml:space="preserve">&gt;gkv_1379|gene_NONE|hemimethylated DNA binding domain protein    </w:t>
      </w:r>
    </w:p>
    <w:p w:rsidR="00D7558F" w:rsidRDefault="00D7558F" w:rsidP="00D7558F">
      <w:r>
        <w:t>MQTRRAKFHLGQIVRHRVHQFRGVVFDVDPEFANSEGWYQSIPEDIRPRKDQPFYHLLAESAESYYVAYV</w:t>
      </w:r>
    </w:p>
    <w:p w:rsidR="00D7558F" w:rsidRDefault="00D7558F" w:rsidP="00D7558F">
      <w:r>
        <w:t>SEQNLVLDPTGDPVDHPDVPNMFGHLTDGVYALQVQLN*</w:t>
      </w:r>
    </w:p>
    <w:p w:rsidR="00D7558F" w:rsidRDefault="00D7558F" w:rsidP="00D7558F">
      <w:r>
        <w:t xml:space="preserve">&gt;gkv_1380|gene_NONE|GAF domain protein    </w:t>
      </w:r>
    </w:p>
    <w:p w:rsidR="00D7558F" w:rsidRDefault="00D7558F" w:rsidP="00D7558F">
      <w:r>
        <w:t>MTVDYTELAKTVAALVEGETDAVALMATLSCEVHHADDRFNWTGFYRVTAPEMLKIGPYQGGHGCLQIPF</w:t>
      </w:r>
    </w:p>
    <w:p w:rsidR="00D7558F" w:rsidRDefault="00D7558F" w:rsidP="00D7558F">
      <w:r>
        <w:t>SRGVCGAAARTGEVQLVPDVEAFPGHIACSSSTRSEIVLPVRDGAGHLIGVFDIDSDLPDAFTQADADAL</w:t>
      </w:r>
    </w:p>
    <w:p w:rsidR="00D7558F" w:rsidRDefault="00D7558F" w:rsidP="00D7558F">
      <w:r>
        <w:t>QALLDRTFAAV*</w:t>
      </w:r>
    </w:p>
    <w:p w:rsidR="00D7558F" w:rsidRDefault="00D7558F" w:rsidP="00D7558F">
      <w:r>
        <w:t xml:space="preserve">&gt;gkv_1381|gene_NONE|NAD dependent epimerase/dehydratase family protein    </w:t>
      </w:r>
    </w:p>
    <w:p w:rsidR="00D7558F" w:rsidRDefault="00D7558F" w:rsidP="00D7558F">
      <w:r>
        <w:t>MRLLTLGHGYVAQALARILPEGWQLRGTSRSDGAAIQWPGSDLAPHIAWATHILISAAPVGGQDPFFTTV</w:t>
      </w:r>
    </w:p>
    <w:p w:rsidR="00D7558F" w:rsidRDefault="00D7558F" w:rsidP="00D7558F">
      <w:r>
        <w:t>AGLVAHRRPDWLGYLSTTGVYGDHQGAWVDEETPVSPVANRSADRLMAERAWADVSDQAHIFRIAGIYGP</w:t>
      </w:r>
    </w:p>
    <w:p w:rsidR="00D7558F" w:rsidRDefault="00D7558F" w:rsidP="00D7558F">
      <w:r>
        <w:t>GRAPFARLRAGQARRIHREGQVFSRIHVDDIAQVLLAAMVQRKPGIYNLADDLPAPNADVIAYAAGLAGL</w:t>
      </w:r>
    </w:p>
    <w:p w:rsidR="00D7558F" w:rsidRDefault="00D7558F" w:rsidP="00D7558F">
      <w:r>
        <w:t>PVPPLEDFDTAEMTPMARSFYEESRRICNKKIKADLGVSLLYPDYRRGLQALLGAGE*</w:t>
      </w:r>
    </w:p>
    <w:p w:rsidR="00D7558F" w:rsidRDefault="00D7558F" w:rsidP="00D7558F">
      <w:r>
        <w:t xml:space="preserve">&gt;gkv_1382|gene_NONE|ABC transporter family protein    </w:t>
      </w:r>
    </w:p>
    <w:p w:rsidR="00D7558F" w:rsidRDefault="00D7558F" w:rsidP="00D7558F">
      <w:r>
        <w:t>MFQSNHPVQTPAVATRDLRLTYGDTQILRGIDLALNPGETLALLGPSGCGKTTLLRLVAGLLAPTAGEVH</w:t>
      </w:r>
    </w:p>
    <w:p w:rsidR="00D7558F" w:rsidRDefault="00D7558F" w:rsidP="00D7558F">
      <w:r>
        <w:t>IDGQVMASDSVFLPPERRGLGMVFQDYALWPHMSVAENVAFPLEMRKIPRADRTARVTEALERVGLGAMA</w:t>
      </w:r>
    </w:p>
    <w:p w:rsidR="00D7558F" w:rsidRDefault="00D7558F" w:rsidP="00D7558F">
      <w:r>
        <w:t>DRSPAALSGGQQQRVAIARAIVAEPHIVLFDEPLSNLDRELREVMVAELGALIRGLGLTAIYVTHDQSEA</w:t>
      </w:r>
    </w:p>
    <w:p w:rsidR="00D7558F" w:rsidRDefault="00D7558F" w:rsidP="00D7558F">
      <w:r>
        <w:t>LTLADQVAVMEAGMIAQLAPPDQLIESPASAKVAEFLRLGTVIDMQRSGVGWASGGRRFALAGPDSAAAR</w:t>
      </w:r>
    </w:p>
    <w:p w:rsidR="00D7558F" w:rsidRDefault="00D7558F" w:rsidP="00D7558F">
      <w:r>
        <w:t>LLITARALRVVGLDAADLTGTVTGVQYRDTAYAVAVALDGGTAPQTVSLSSNIRMRPGDRIGLEIISDRL</w:t>
      </w:r>
    </w:p>
    <w:p w:rsidR="00D7558F" w:rsidRDefault="00D7558F" w:rsidP="00D7558F">
      <w:r>
        <w:t>RWFPAGDSSLTLV*</w:t>
      </w:r>
    </w:p>
    <w:p w:rsidR="00D7558F" w:rsidRDefault="00D7558F" w:rsidP="00D7558F">
      <w:r>
        <w:t xml:space="preserve">&gt;gkv_1383|gene_NONE|bacterial extracellular solute-binding family protein    </w:t>
      </w:r>
    </w:p>
    <w:p w:rsidR="00D7558F" w:rsidRDefault="00D7558F" w:rsidP="00D7558F">
      <w:r>
        <w:t>MMTTFVRASTAAAAIFAAQAAIADVTVYTAGPAALIEQLAEGFKAETGINIEFFQATTGQVMARIEAEAA</w:t>
      </w:r>
    </w:p>
    <w:p w:rsidR="00D7558F" w:rsidRDefault="00D7558F" w:rsidP="00D7558F">
      <w:r>
        <w:t>NPVVDVLISASWDTATDFTERGWLLPYTSPNAASVPDFLKTDTAVAQGVSALAIAWNPNSGTPRPTEWSD</w:t>
      </w:r>
    </w:p>
    <w:p w:rsidR="00D7558F" w:rsidRDefault="00D7558F" w:rsidP="00D7558F">
      <w:r>
        <w:t>LTGADFNNLVTLPDPAQSGATFELVAALASSQGWDLFNGLAANDAIVAGANAEALNPVLQGAKAAVFGAV</w:t>
      </w:r>
    </w:p>
    <w:p w:rsidR="00D7558F" w:rsidRDefault="00D7558F" w:rsidP="00D7558F">
      <w:r>
        <w:lastRenderedPageBreak/>
        <w:t>DYISLNGQAKGESIEVIFPASGTVIAPRPVMIMEWSQNQDDAKAFVDYILSDAGQAIVAGQNLMPARSDV</w:t>
      </w:r>
    </w:p>
    <w:p w:rsidR="00D7558F" w:rsidRDefault="00D7558F" w:rsidP="00D7558F">
      <w:r>
        <w:t>AANRPLIADLTILPIDAAAVYASRGETLATFAETFAQ*</w:t>
      </w:r>
    </w:p>
    <w:p w:rsidR="00D7558F" w:rsidRDefault="00D7558F" w:rsidP="00D7558F">
      <w:r>
        <w:t xml:space="preserve">&gt;gkv_1384|gene_NONE|binding-protein-dependent transport system inner membrane component family protein    </w:t>
      </w:r>
    </w:p>
    <w:p w:rsidR="00D7558F" w:rsidRDefault="00D7558F" w:rsidP="00D7558F">
      <w:r>
        <w:t>MAKTQSQTSPVVILAAAGLLVVVAVPFLFILLQAVYPQLGRGSLAAPFSALAAAFADPKLIGMTGNTLLL</w:t>
      </w:r>
    </w:p>
    <w:p w:rsidR="00D7558F" w:rsidRDefault="00D7558F" w:rsidP="00D7558F">
      <w:r>
        <w:t>GVAVALLSALVAVPLAVMRALFRVPGALLWDVLFLIPFMIPPYIATLGWIMTLQPRGYLYQLLGFDLAGF</w:t>
      </w:r>
    </w:p>
    <w:p w:rsidR="00D7558F" w:rsidRDefault="00D7558F" w:rsidP="00D7558F">
      <w:r>
        <w:t>LFSVPGIVFVMMLNAFPVIYFAVSRTVEAVGARYADVGRVFGATPLRAFWRITLPLSTPGLAASLLLVFS</w:t>
      </w:r>
    </w:p>
    <w:p w:rsidR="00D7558F" w:rsidRDefault="00D7558F" w:rsidP="00D7558F">
      <w:r>
        <w:t>MAIEEYGTPAALGRRAGFDVLVTAIDLRVSDWPIDLPGAAILSLVLVALSFGAFLLQRWILTRKNWQTTT</w:t>
      </w:r>
    </w:p>
    <w:p w:rsidR="00D7558F" w:rsidRDefault="00D7558F" w:rsidP="00D7558F">
      <w:r>
        <w:t>GKPQGGAKRALGPWTVPVVALFALVGFVATILPLLAILATALSRTISGGLAWQNMGLNNFAAILTDSTGA</w:t>
      </w:r>
    </w:p>
    <w:p w:rsidR="00D7558F" w:rsidRDefault="00D7558F" w:rsidP="00D7558F">
      <w:r>
        <w:t>LRALGTSLTLGVATALFAGLLGAVSAYAVVKSRARGRGLLDVLTILPSALPGIVVAVGLILAWNQPWLPM</w:t>
      </w:r>
    </w:p>
    <w:p w:rsidR="00D7558F" w:rsidRDefault="00D7558F" w:rsidP="00D7558F">
      <w:r>
        <w:t>TPYNTVFILLLAYCCILLPQPVRYATAAFHQVGDNLEAAARVFGARPMVAFRRILLPLIAPSLLASMLLV</w:t>
      </w:r>
    </w:p>
    <w:p w:rsidR="00D7558F" w:rsidRDefault="00D7558F" w:rsidP="00D7558F">
      <w:r>
        <w:t>FAVATRELVASVVVAPVGVRTISTYIWRQFEQGSVGLGMAMAFVTIIITTALPLIVLSLMGRRGNLL*</w:t>
      </w:r>
    </w:p>
    <w:p w:rsidR="00D7558F" w:rsidRDefault="00D7558F" w:rsidP="00D7558F">
      <w:r>
        <w:t xml:space="preserve">&gt;gkv_1385|gene_NONE|calcineurin-like phosphoesterase family protein    </w:t>
      </w:r>
    </w:p>
    <w:p w:rsidR="00D7558F" w:rsidRDefault="00D7558F" w:rsidP="00D7558F">
      <w:r>
        <w:t>VTLIAQLTDLHLRADGADPFHDPYQATRDAFAAIRALDVQPDAIVLTGDINDHSTSDYGPALALLHAAPV</w:t>
      </w:r>
    </w:p>
    <w:p w:rsidR="00D7558F" w:rsidRDefault="00D7558F" w:rsidP="00D7558F">
      <w:r>
        <w:t>PVLPMPGNHDDPDAFRAAFQNWADFAPDHLSFTADLGDLHLITLETTLPNGLPGLEARHLAWLDAQLRAA</w:t>
      </w:r>
    </w:p>
    <w:p w:rsidR="00D7558F" w:rsidRDefault="00D7558F" w:rsidP="00D7558F">
      <w:r>
        <w:t>SKPVLLALHHPPFPTGLPHLERHGFAGRAVLADMLQTGQIVRLIAGHSHRAISALWQGVSCSTAPAIGHG</w:t>
      </w:r>
    </w:p>
    <w:p w:rsidR="00D7558F" w:rsidRDefault="00D7558F" w:rsidP="00D7558F">
      <w:r>
        <w:t>LGLSFSGAAPHRPMATTPRLELHHWQGAQMISHTVSLPR*</w:t>
      </w:r>
    </w:p>
    <w:p w:rsidR="00D7558F" w:rsidRDefault="00D7558F" w:rsidP="00D7558F">
      <w:r>
        <w:t xml:space="preserve">&gt;gkv_1387|gene_NONE|periplasmic binding proteins and sugar binding domain of the LacI family protein    </w:t>
      </w:r>
    </w:p>
    <w:p w:rsidR="00D7558F" w:rsidRDefault="00D7558F" w:rsidP="00D7558F">
      <w:r>
        <w:t>MTVSRVLRGKGDVSEATRLKVQEAARRLGYVPNKIAGALASQRVNLVAVVIPSLGNLVFPEVLSGISEAL</w:t>
      </w:r>
    </w:p>
    <w:p w:rsidR="00D7558F" w:rsidRDefault="00D7558F" w:rsidP="00D7558F">
      <w:r>
        <w:t>DGTGLQPVVGVTDYSPEKEEKVLFEMLSWRPAGVIIAGLEHTEASVAMMKRAGIPVVEVLDVDGEPVDAM</w:t>
      </w:r>
    </w:p>
    <w:p w:rsidR="00D7558F" w:rsidRDefault="00D7558F" w:rsidP="00D7558F">
      <w:r>
        <w:t>VGISQRRAGQKMGDAIAAAGYKRIGFVGTGMEHDLRARKRLEGFETAIAAHGLSIADRTIYAGSSALAKG</w:t>
      </w:r>
    </w:p>
    <w:p w:rsidR="00D7558F" w:rsidRDefault="00D7558F" w:rsidP="00D7558F">
      <w:r>
        <w:t>REETVRLLQRTPDLDFIYYANDMVGAGGLLELIARGRDIPGDIGLAGFNNIELLDGLPLRLATMDACRRE</w:t>
      </w:r>
    </w:p>
    <w:p w:rsidR="00D7558F" w:rsidRDefault="00D7558F" w:rsidP="00D7558F">
      <w:r>
        <w:t>AGQKAAEIIAARHIDPKMEGGQRVTLTPVLQKGQTLRPAR*</w:t>
      </w:r>
    </w:p>
    <w:p w:rsidR="00D7558F" w:rsidRDefault="00D7558F" w:rsidP="00D7558F">
      <w:r>
        <w:t xml:space="preserve">&gt;gkv_1388|gene_NONE|DSBA oxidoreductase    </w:t>
      </w:r>
    </w:p>
    <w:p w:rsidR="00D7558F" w:rsidRDefault="00D7558F" w:rsidP="00D7558F">
      <w:r>
        <w:t>MTIIRNAATAAAIALAGSFYAGTAMAQDAAATTEAAAPAITEMAVGAEDAPITFIEYASFTCPHCANFHN</w:t>
      </w:r>
    </w:p>
    <w:p w:rsidR="00D7558F" w:rsidRDefault="00D7558F" w:rsidP="00D7558F">
      <w:r>
        <w:t>NQYQQLKENYIDTGKVRFVFREVYFDRFGLWASMIARCGDNNTRFFGINDLLYENQQGWIGSGDPAEIAN</w:t>
      </w:r>
    </w:p>
    <w:p w:rsidR="00D7558F" w:rsidRDefault="00D7558F" w:rsidP="00D7558F">
      <w:r>
        <w:t>NLRAIGREAGMSDAAIDACMADQALAEGLVGWFTENAERDNVTATPTLFINGQQYGNMSYENLAAILDAE</w:t>
      </w:r>
    </w:p>
    <w:p w:rsidR="00D7558F" w:rsidRDefault="00D7558F" w:rsidP="00D7558F">
      <w:r>
        <w:t>LAKAQ*</w:t>
      </w:r>
    </w:p>
    <w:p w:rsidR="00D7558F" w:rsidRDefault="00D7558F" w:rsidP="00D7558F">
      <w:r>
        <w:t xml:space="preserve">&gt;gkv_1389|gene_NONE|conserved hypothetical protein    </w:t>
      </w:r>
    </w:p>
    <w:p w:rsidR="00D7558F" w:rsidRDefault="00D7558F" w:rsidP="00D7558F">
      <w:r>
        <w:t>LTDPLAKGQSWPYYHAMKPRSGSKFRLTGALVAPQIRNASEERGFAVVRLLTHWPETVGSALAATCRPVK</w:t>
      </w:r>
    </w:p>
    <w:p w:rsidR="00D7558F" w:rsidRDefault="00D7558F" w:rsidP="00D7558F">
      <w:r>
        <w:t>INYGRGGVGATLVLLTTGAQAPMLDMQRDAIRQRVNAVYGYNAIAKVLITQTAATGFAEGQAAFSPAPPL</w:t>
      </w:r>
    </w:p>
    <w:p w:rsidR="00D7558F" w:rsidRDefault="00D7558F" w:rsidP="00D7558F">
      <w:r>
        <w:t>APPAKSPEVQRAAAGITHSVQDTGLRLALEALAANVLVKSKGKPKGNL*</w:t>
      </w:r>
    </w:p>
    <w:p w:rsidR="00D7558F" w:rsidRDefault="00D7558F" w:rsidP="00D7558F">
      <w:r>
        <w:t>&gt;gkv_1391|gene_mutY|A/G-specific adenine glycosylase|</w:t>
      </w:r>
    </w:p>
    <w:p w:rsidR="00D7558F" w:rsidRDefault="00D7558F" w:rsidP="00D7558F">
      <w:r>
        <w:t>LSVKDMIVESDQLLDWYDRHARVMPWRVSPADRKAGVRPNPYHVWMSEVMLQQTTVAAVRDYHVKFTTLW</w:t>
      </w:r>
    </w:p>
    <w:p w:rsidR="00D7558F" w:rsidRDefault="00D7558F" w:rsidP="00D7558F">
      <w:r>
        <w:t>PTVQDLAAAPDSDVMEAWAGLGYYARARNLLKCARAVVADHGGVFPQTLEGLLALPGVGPYTAAAVAAIA</w:t>
      </w:r>
    </w:p>
    <w:p w:rsidR="00D7558F" w:rsidRDefault="00D7558F" w:rsidP="00D7558F">
      <w:r>
        <w:t>YDVPATVVDGNVERVMSRLFNVETPLPKAKPELTVHAARLTPDTRPGDYAQAVMDLGATICTPKSPACVI</w:t>
      </w:r>
    </w:p>
    <w:p w:rsidR="00D7558F" w:rsidRDefault="00D7558F" w:rsidP="00D7558F">
      <w:r>
        <w:t>CPLTAGCLARAAGTAATLPRKLPKKPQPLRRGTAYIARRADGAYLLERRPDKGLLGGMLGWPGGEWAVDK</w:t>
      </w:r>
    </w:p>
    <w:p w:rsidR="00D7558F" w:rsidRDefault="00D7558F" w:rsidP="00D7558F">
      <w:r>
        <w:t>PAAAPPLAADWQVAPDPALHTFTHFHLELTVCYAHVGQGANPESGSFIALDPNGLPTVMRKAFDIALNYL</w:t>
      </w:r>
    </w:p>
    <w:p w:rsidR="00D7558F" w:rsidRDefault="00D7558F" w:rsidP="00D7558F">
      <w:r>
        <w:t>DD*</w:t>
      </w:r>
    </w:p>
    <w:p w:rsidR="00D7558F" w:rsidRDefault="00D7558F" w:rsidP="00D7558F">
      <w:r>
        <w:t xml:space="preserve">&gt;gkv_1390|gene_NONE|response regulator    </w:t>
      </w:r>
    </w:p>
    <w:p w:rsidR="00D7558F" w:rsidRDefault="00D7558F" w:rsidP="00D7558F">
      <w:r>
        <w:t>VGNRAVAIGVGAVVLFLSLAAVFLLVNLPDSSAFDSRVEQLFVENADLTGFAELRLLEILAQSGTAFSET</w:t>
      </w:r>
    </w:p>
    <w:p w:rsidR="00D7558F" w:rsidRDefault="00D7558F" w:rsidP="00D7558F">
      <w:r>
        <w:t>LASYRMIIFVLLVFAVALLIASITFLVILLQQNRRIATIERKGIEVSSLVVNRAENTVVLNDFALKLTDA</w:t>
      </w:r>
    </w:p>
    <w:p w:rsidR="00D7558F" w:rsidRDefault="00D7558F" w:rsidP="00D7558F">
      <w:r>
        <w:lastRenderedPageBreak/>
        <w:t>AIETIAVLAEARMDDEFLTGAEIEGVITGRNAVDCDEAAGATRIKRLRDTLGNQMITEMLVKNVARRGYV</w:t>
      </w:r>
    </w:p>
    <w:p w:rsidR="00D7558F" w:rsidRDefault="00D7558F" w:rsidP="00D7558F">
      <w:r>
        <w:t>LAIDKSVIQVI*</w:t>
      </w:r>
    </w:p>
    <w:p w:rsidR="00D7558F" w:rsidRDefault="00D7558F" w:rsidP="00D7558F">
      <w:r>
        <w:t xml:space="preserve">&gt;gkv_1392|gene_NONE|conserved hypothetical protein    </w:t>
      </w:r>
    </w:p>
    <w:p w:rsidR="00D7558F" w:rsidRDefault="00D7558F" w:rsidP="00D7558F">
      <w:r>
        <w:t>MSMGAAHAACYVDYKAKQDDPLRLLYGVAQINGECSIAAATAEISARLAAAGWQLLDVLDTFDETGLEER</w:t>
      </w:r>
    </w:p>
    <w:p w:rsidR="00D7558F" w:rsidRDefault="00D7558F" w:rsidP="00D7558F">
      <w:r>
        <w:t>RASAGENYLRY*</w:t>
      </w:r>
    </w:p>
    <w:p w:rsidR="00D7558F" w:rsidRDefault="00D7558F" w:rsidP="00D7558F">
      <w:r>
        <w:t xml:space="preserve">&gt;gkv_1393|gene_NONE|ribonuclease HII family protein    </w:t>
      </w:r>
    </w:p>
    <w:p w:rsidR="00D7558F" w:rsidRDefault="00D7558F" w:rsidP="00D7558F">
      <w:r>
        <w:t>MTDRPDYSFELAAQARGFARVAGVDEVGRGPLAGPVTAAAVILDPANIPEGLNDSKKLSAKRRDALFDQI</w:t>
      </w:r>
    </w:p>
    <w:p w:rsidR="00D7558F" w:rsidRDefault="00D7558F" w:rsidP="00D7558F">
      <w:r>
        <w:t>MAVAQVSIAHATVAEIDEMNILRASHVAMCRALAGLPADYVLVDGNLLPKDLSLPAEALISGDARSLSIA</w:t>
      </w:r>
    </w:p>
    <w:p w:rsidR="00D7558F" w:rsidRDefault="00D7558F" w:rsidP="00D7558F">
      <w:r>
        <w:t>AASIIAKVVRDRIMVDLAQQFPAYGWERNAGYPSAAHRAALIAHGVTPHHRRSFKPVHNILYQGIKPTP*</w:t>
      </w:r>
    </w:p>
    <w:p w:rsidR="00D7558F" w:rsidRDefault="00D7558F" w:rsidP="00D7558F">
      <w:r>
        <w:t xml:space="preserve">&gt;gkv_1394|gene_NONE|modification methylase CcrMI (Adenine-specificmethyltransferase CcrMI) (M.CcrMI)    </w:t>
      </w:r>
    </w:p>
    <w:p w:rsidR="00D7558F" w:rsidRDefault="00D7558F" w:rsidP="00D7558F">
      <w:r>
        <w:t>MAKTSAGGAQALPLDSIIAGDCIDAMRALPDASIDLIFADPPYNLQLKGELHRPDNSRVDAVDDHWDQFD</w:t>
      </w:r>
    </w:p>
    <w:p w:rsidR="00D7558F" w:rsidRDefault="00D7558F" w:rsidP="00D7558F">
      <w:r>
        <w:t>SFAAYDAFSRAWLAEARRLLKPNGAIWVIGSYHNIFRLGAELQNQGYWLLNDVIWRKSNPMPNFRGKRLT</w:t>
      </w:r>
    </w:p>
    <w:p w:rsidR="00D7558F" w:rsidRDefault="00D7558F" w:rsidP="00D7558F">
      <w:r>
        <w:t>NAHETLIWAAKSENAKPTFNYEALKALNEGVQMRSDWVLPICTGHERLKGDDGAKAHPTQKPESLLHRVL</w:t>
      </w:r>
    </w:p>
    <w:p w:rsidR="00D7558F" w:rsidRDefault="00D7558F" w:rsidP="00D7558F">
      <w:r>
        <w:t>IGTTNPGDVVLDPFFGTGTTGAVAKMLGRHFIGIEREESYRKVATRRLAKVRPLSAEALAVTTSKRAEPR</w:t>
      </w:r>
    </w:p>
    <w:p w:rsidR="00D7558F" w:rsidRDefault="00D7558F" w:rsidP="00D7558F">
      <w:r>
        <w:t>VAFGLLVERGMLRPGEELQSLNGRHSAKVRADGTLVATDHTGSIHQVGARLEGAPSCNGWTYWHFKRDGQ</w:t>
      </w:r>
    </w:p>
    <w:p w:rsidR="00D7558F" w:rsidRDefault="00D7558F" w:rsidP="00D7558F">
      <w:r>
        <w:t>NVPIDALRQQIRDEMGD*</w:t>
      </w:r>
    </w:p>
    <w:p w:rsidR="00D7558F" w:rsidRDefault="00D7558F" w:rsidP="00D7558F">
      <w:r>
        <w:t>&gt;gkv_1395|gene_lpxK|tetraacyldisaccharide 4'-kinase|</w:t>
      </w:r>
    </w:p>
    <w:p w:rsidR="00D7558F" w:rsidRDefault="00D7558F" w:rsidP="00D7558F">
      <w:r>
        <w:t>MRAPGFWQNPPARPGWQAYVLAPLGCLYARMTARRLRQSGMRADVPVICIGNINAGGTGKTPTAMALIAL</w:t>
      </w:r>
    </w:p>
    <w:p w:rsidR="00D7558F" w:rsidRDefault="00D7558F" w:rsidP="00D7558F">
      <w:r>
        <w:t>LRARGHQVHVVSRGYGGSLSGPVQVDPARHSAADVGDEPLLLALQAPTWVARDRAAGVQAAQAAGAAVVL</w:t>
      </w:r>
    </w:p>
    <w:p w:rsidR="00D7558F" w:rsidRDefault="00D7558F" w:rsidP="00D7558F">
      <w:r>
        <w:t>LDDGFQNPAVVKDLSIVVVDAAQGFGNQRPIPAGPLREGLAAGLARADLVLTIGAQDLFTTPLPVPRLQG</w:t>
      </w:r>
    </w:p>
    <w:p w:rsidR="00D7558F" w:rsidRDefault="00D7558F" w:rsidP="00D7558F">
      <w:r>
        <w:t>TLVPMETGMPWAGLRALAFAGIGNPAKFFATLRGLGADVVVEKPLDDHQPLTEALMARLMAEAKAASARL</w:t>
      </w:r>
    </w:p>
    <w:p w:rsidR="00D7558F" w:rsidRDefault="00D7558F" w:rsidP="00D7558F">
      <w:r>
        <w:t>VTTEKDAIRLPEAFRGEVLVLPVRLQIADDTALIAALERLGL*</w:t>
      </w:r>
    </w:p>
    <w:p w:rsidR="00D7558F" w:rsidRDefault="00D7558F" w:rsidP="00D7558F">
      <w:r>
        <w:t xml:space="preserve">&gt;gkv_1396|gene_NONE|three-deoxy-D-manno-octulosonic-acid transferase-like    </w:t>
      </w:r>
    </w:p>
    <w:p w:rsidR="00D7558F" w:rsidRDefault="00D7558F" w:rsidP="00D7558F">
      <w:r>
        <w:t>MGLFSPLAKRRGTAAEATAPARPDGVLLWVHCPSAARLPIVASLAASLRADGEDLSILVTLPPVAKDQIT</w:t>
      </w:r>
    </w:p>
    <w:p w:rsidR="00D7558F" w:rsidRDefault="00D7558F" w:rsidP="00D7558F">
      <w:r>
        <w:t>VPAPTARADFIITSQPVDAAEITAFLDHWSPDLLIWMEGDLHAPLLKATHLRGISALLVDAHSDRLPPLR</w:t>
      </w:r>
    </w:p>
    <w:p w:rsidR="00D7558F" w:rsidRDefault="00D7558F" w:rsidP="00D7558F">
      <w:r>
        <w:t>ANWPLRLNSSPTTLFDRALASDGATARRLIRDGLPPARVEVNGLLDSVPAALPYNEAERADMAADLGTRP</w:t>
      </w:r>
    </w:p>
    <w:p w:rsidR="00D7558F" w:rsidRDefault="00D7558F" w:rsidP="00D7558F">
      <w:r>
        <w:t>VWLAAGVTLAELPEVILAQRSALRSAHRLLLVLLPADPKDEGAFAAALGAAGLVYGLRAEDDSVDETSSV</w:t>
      </w:r>
    </w:p>
    <w:p w:rsidR="00D7558F" w:rsidRDefault="00D7558F" w:rsidP="00D7558F">
      <w:r>
        <w:t>LLADSAIELGLWYRLASMTFMGGTLRPGGQSRHPFEPAALGSAVLAGPNVQPFGAAYLRLERAGGARLLR</w:t>
      </w:r>
    </w:p>
    <w:p w:rsidR="00D7558F" w:rsidRDefault="00D7558F" w:rsidP="00D7558F">
      <w:r>
        <w:t>SGEELAATIDQLLAPDKTAKMALAAWQITTTGAEGTNRIVDLVKLYLERQGAA*</w:t>
      </w:r>
    </w:p>
    <w:p w:rsidR="00D7558F" w:rsidRDefault="00D7558F" w:rsidP="00D7558F">
      <w:r>
        <w:t xml:space="preserve">&gt;gkv_1397|gene_NONE|modulator of DNA gyrase family protein    </w:t>
      </w:r>
    </w:p>
    <w:p w:rsidR="00D7558F" w:rsidRDefault="00D7558F" w:rsidP="00D7558F">
      <w:r>
        <w:t>MPLDPMSDRHDLARITAALLDAARKAGATSADAMAVAGTSVAIDVRDGRLEQAERSEGIDIGLRVMIGQR</w:t>
      </w:r>
    </w:p>
    <w:p w:rsidR="00D7558F" w:rsidRDefault="00D7558F" w:rsidP="00D7558F">
      <w:r>
        <w:t>QAAVGASDARDITIERMAERAVAMAREAPEDRYIGLADPSQLASDLDMARLELYDATAEPDPSALESDAR</w:t>
      </w:r>
    </w:p>
    <w:p w:rsidR="00D7558F" w:rsidRDefault="00D7558F" w:rsidP="00D7558F">
      <w:r>
        <w:t>AAEEAAMNVDGVTQVQGTSAAYSHHKIHMAASNGFDAGYMRTGRNISCVAISGSGATMQRDWDADTRVFQ</w:t>
      </w:r>
    </w:p>
    <w:p w:rsidR="00D7558F" w:rsidRDefault="00D7558F" w:rsidP="00D7558F">
      <w:r>
        <w:t>ADLRDPADIGRIAAERAVAMQGARKIASGHFPILFDERIATTLIGNLMNAVNGLAVARGSSFLRDAMGKQ</w:t>
      </w:r>
    </w:p>
    <w:p w:rsidR="00D7558F" w:rsidRDefault="00D7558F" w:rsidP="00D7558F">
      <w:r>
        <w:t>VLPAGMSLVEEPHRKRIGGSRLFDAEGIATQRRAIVEDGVLQSWTLDLASSRQLGLTTTANASRGTSSAP</w:t>
      </w:r>
    </w:p>
    <w:p w:rsidR="00D7558F" w:rsidRDefault="00D7558F" w:rsidP="00D7558F">
      <w:r>
        <w:t>SPSAGNLRLTAGTASRADLIAQMGTGLLVTSFIGATINPNTGDYSRGASGFWVENGEIQFPVHEVTVAGN</w:t>
      </w:r>
    </w:p>
    <w:p w:rsidR="00D7558F" w:rsidRDefault="00D7558F" w:rsidP="00D7558F">
      <w:r>
        <w:t>LREMLLNLVAANDGREDLSRVVPSLLVDGMTIAGA*</w:t>
      </w:r>
    </w:p>
    <w:p w:rsidR="00D7558F" w:rsidRDefault="00D7558F" w:rsidP="00D7558F">
      <w:r>
        <w:t xml:space="preserve">&gt;gkv_1398|gene_NONE|hypothetical protein    </w:t>
      </w:r>
    </w:p>
    <w:p w:rsidR="00D7558F" w:rsidRDefault="00D7558F" w:rsidP="00D7558F">
      <w:r>
        <w:t>MSRFHKVGGAAALALVLANPAYADLTADQLWDATKAGIESAVAQNEGLSVTIGTENRTGDTVTLADIAII</w:t>
      </w:r>
    </w:p>
    <w:p w:rsidR="00D7558F" w:rsidRDefault="00D7558F" w:rsidP="00D7558F">
      <w:r>
        <w:t>VDSAPTYVAVNIPSITLTSRPDGTVLMDQSDSYDFEIRIDDPESTSATPDQITLKLVGFQENDETIFSGT</w:t>
      </w:r>
    </w:p>
    <w:p w:rsidR="00D7558F" w:rsidRDefault="00D7558F" w:rsidP="00D7558F">
      <w:r>
        <w:t>LEDLQIAYSVPRSGIRMPAGGLSISGADAADVPQISGELTYSGLAGTLGYKTEGALLLLDSDMTIASAAL</w:t>
      </w:r>
    </w:p>
    <w:p w:rsidR="00D7558F" w:rsidRDefault="00D7558F" w:rsidP="00D7558F">
      <w:r>
        <w:t>SLKVVDPQEGTFTLNGAFAEMNDKLDVALPLNGLTSMQAAYDNGLRMEQDSTVGASSFDFTMRGPYDMPM</w:t>
      </w:r>
    </w:p>
    <w:p w:rsidR="00D7558F" w:rsidRDefault="00D7558F" w:rsidP="00D7558F">
      <w:r>
        <w:lastRenderedPageBreak/>
        <w:t>DGNMTIGSLTSTSNISRDLVAMDFAMGDVALSSSMTGPLGTIGRFEMGFDMAFAETADLQPYAITTKITD</w:t>
      </w:r>
    </w:p>
    <w:p w:rsidR="00D7558F" w:rsidRDefault="00D7558F" w:rsidP="00D7558F">
      <w:r>
        <w:t>LVASDMIWAMVDPGGQLPRDPASMDVTLNGEWQVQGDVFDEAALASGAATIIPRSFGFAPLNISALGASI</w:t>
      </w:r>
    </w:p>
    <w:p w:rsidR="00D7558F" w:rsidRDefault="00D7558F" w:rsidP="00D7558F">
      <w:r>
        <w:t>TGGGTFELGPDMDADMPITNGSAEFTLIGIDALLQKLNAMGLIPPDAAMGATFALQGFTTQVDPQTRTTK</w:t>
      </w:r>
    </w:p>
    <w:p w:rsidR="00D7558F" w:rsidRDefault="00D7558F" w:rsidP="00D7558F">
      <w:r>
        <w:t>IEVNNGVINLNGMVIPGFQ*</w:t>
      </w:r>
    </w:p>
    <w:p w:rsidR="00D7558F" w:rsidRDefault="00D7558F" w:rsidP="00D7558F">
      <w:r>
        <w:t xml:space="preserve">&gt;gkv_1399|gene_NONE|HI0933-like family protein    </w:t>
      </w:r>
    </w:p>
    <w:p w:rsidR="00D7558F" w:rsidRDefault="00D7558F" w:rsidP="00D7558F">
      <w:r>
        <w:t>MVDQGQQAKSCEALVVGAGPAGLMAAEAMARAGLRVLIVDAMPSPARKFLMAGKSGLNLTKDEPLEDFLR</w:t>
      </w:r>
    </w:p>
    <w:p w:rsidR="00D7558F" w:rsidRDefault="00D7558F" w:rsidP="00D7558F">
      <w:r>
        <w:t>AFHPLQPALRMALQDFGPDAVKDFAIRLGQQVFTGSTGRVFPLVMKGSPLLRGWLARLDGLGVTLRTRWH</w:t>
      </w:r>
    </w:p>
    <w:p w:rsidR="00D7558F" w:rsidRDefault="00D7558F" w:rsidP="00D7558F">
      <w:r>
        <w:t>WTGWQGEALLFDTPQGPQALTPAVTVLACGGASWARLGSDGGWADFIPDTAPFAPANMGLNVLWSGHMAP</w:t>
      </w:r>
    </w:p>
    <w:p w:rsidR="00D7558F" w:rsidRDefault="00D7558F" w:rsidP="00D7558F">
      <w:r>
        <w:t>HFGTPIKGAALHAGDQISRGEWVISARGIEGGGIYPLSRPLREEAPLMVDFFPDLAVEDLRQRLARPRGK</w:t>
      </w:r>
    </w:p>
    <w:p w:rsidR="00D7558F" w:rsidRDefault="00D7558F" w:rsidP="00D7558F">
      <w:r>
        <w:t>SSLANHLRKTIGLAPAAIALVQEFARPLPDDLAPLLKALPIHHAGPRPLDEAISVAGGLRFDALDDDLML</w:t>
      </w:r>
    </w:p>
    <w:p w:rsidR="00D7558F" w:rsidRDefault="00D7558F" w:rsidP="00D7558F">
      <w:r>
        <w:t>RVRPGTFAAGEMLDWEAPTGGYLLTGCFATGLRAGQSAAVYYAKQLANARGAG*</w:t>
      </w:r>
    </w:p>
    <w:p w:rsidR="00D7558F" w:rsidRDefault="00D7558F" w:rsidP="00D7558F">
      <w:r>
        <w:t xml:space="preserve">&gt;gkv_1400|gene_NONE|conserved hypothetical protein    </w:t>
      </w:r>
    </w:p>
    <w:p w:rsidR="00D7558F" w:rsidRDefault="00D7558F" w:rsidP="00D7558F">
      <w:r>
        <w:t>MIRSLAFGVSALLASTALVQAQERGVTYSLHGAPGLIEMPGAMPSPDATLGTTVSYAGGEYRLNLGFQVT</w:t>
      </w:r>
    </w:p>
    <w:p w:rsidR="00D7558F" w:rsidRDefault="00D7558F" w:rsidP="00D7558F">
      <w:r>
        <w:t>DWLFASYTLGIVPEFDGDARYNARAFNLRWNIRGEEGLWPAIALGVNDITGGYNSGEYLVATKTLSDSVR</w:t>
      </w:r>
    </w:p>
    <w:p w:rsidR="00D7558F" w:rsidRDefault="00D7558F" w:rsidP="00D7558F">
      <w:r>
        <w:t>VTAGLGWGRLAGDGSFDNLLGLDDRDAFDPSFSTDTSLSHLFHGPMAVFGGLEWAFHDDFTLKVEYSTDD</w:t>
      </w:r>
    </w:p>
    <w:p w:rsidR="00D7558F" w:rsidRDefault="00D7558F" w:rsidP="00D7558F">
      <w:r>
        <w:t>GYRDALGDPLFDRESPVNLGLTWRPNNTFNLSAAYLYGNTFGLSGTFYLYPGRNGATQGTGNPPQPITPR</w:t>
      </w:r>
    </w:p>
    <w:p w:rsidR="00D7558F" w:rsidRDefault="00D7558F" w:rsidP="00D7558F">
      <w:r>
        <w:t>SSAPANAPADLNTRLTAALAAEGVTLHAIEMTATSARIQYQNTRYRAEAQAVGRVLRVLSAQMPAQIDSF</w:t>
      </w:r>
    </w:p>
    <w:p w:rsidR="00D7558F" w:rsidRDefault="00D7558F" w:rsidP="00D7558F">
      <w:r>
        <w:t>VLEPVSNGIPLSRATFRRADLERWENRVGGTDAIAAAMDLRDAAGTGQITALPQPRFEWGFGPTLGQFSR</w:t>
      </w:r>
    </w:p>
    <w:p w:rsidR="00D7558F" w:rsidRDefault="00D7558F" w:rsidP="00D7558F">
      <w:r>
        <w:t>GDGRDAELALGVQVNASYAIMPNLIVDGVLSQRLLSNIEDDLPIPNPDYETVRRDGGQYGADGPGISRLA</w:t>
      </w:r>
    </w:p>
    <w:p w:rsidR="00D7558F" w:rsidRDefault="00D7558F" w:rsidP="00D7558F">
      <w:r>
        <w:t>LAWYERPATDIYTRVTFGLLEAAYGGASAEVLYKPVDSRWAVGVELDYVVKRDYDMLFDFQDYETVSVFV</w:t>
      </w:r>
    </w:p>
    <w:p w:rsidR="00D7558F" w:rsidRDefault="00D7558F" w:rsidP="00D7558F">
      <w:r>
        <w:t>SGYYDFDNGFLARADVGRYLAGDWGATIGLDREFANGWRVGGFVTMTDMPFSDYGSGSFTKGIRLTVPLD</w:t>
      </w:r>
    </w:p>
    <w:p w:rsidR="00D7558F" w:rsidRDefault="00D7558F" w:rsidP="00D7558F">
      <w:r>
        <w:t>GFIGRATRSERNVALNGPLRDGGARVRGTGDLYDLVRTGHQSALDEGWGQFWQ*</w:t>
      </w:r>
    </w:p>
    <w:p w:rsidR="00D7558F" w:rsidRDefault="00D7558F" w:rsidP="00D7558F">
      <w:r>
        <w:t xml:space="preserve">&gt;gkv_1401|gene_NONE|putative lipoprotein    </w:t>
      </w:r>
    </w:p>
    <w:p w:rsidR="00D7558F" w:rsidRDefault="00D7558F" w:rsidP="00D7558F">
      <w:r>
        <w:t>MKLKILLAAGAMISLAACQAVQGPLSAVGQMASAVISPADDAPAATVDPALFAPDVIAAQPQDFLVVTVN</w:t>
      </w:r>
    </w:p>
    <w:p w:rsidR="00D7558F" w:rsidRDefault="00D7558F" w:rsidP="00D7558F">
      <w:r>
        <w:t>AAGLNEMARLQQRSGLHETYLTQSGFQFTLNQGMLLSSRGFGDDLVTTGAIDPEALLSAIRSGTGQVTRI</w:t>
      </w:r>
    </w:p>
    <w:p w:rsidR="00D7558F" w:rsidRDefault="00D7558F" w:rsidP="00D7558F">
      <w:r>
        <w:t>VERLNAQSQIESQNFTCTFTIAGEEEVALALSTLAATRVNERCSGAQMIFDNIYWLDQQQKIAASRQYVS</w:t>
      </w:r>
    </w:p>
    <w:p w:rsidR="00D7558F" w:rsidRDefault="00D7558F" w:rsidP="00D7558F">
      <w:r>
        <w:t>PSVAYLRFNRL*</w:t>
      </w:r>
    </w:p>
    <w:p w:rsidR="00D7558F" w:rsidRDefault="00D7558F" w:rsidP="00D7558F">
      <w:r>
        <w:t xml:space="preserve">&gt;gkv_1402|gene_NONE|putative membrane protein    </w:t>
      </w:r>
    </w:p>
    <w:p w:rsidR="00D7558F" w:rsidRDefault="00D7558F" w:rsidP="00D7558F">
      <w:r>
        <w:t>MRLTKTLIAAALATTVAGSAIAGGFAAEVVEPPVVIVEPEAPTSSWGIILPIAVLVGLVALASNN*</w:t>
      </w:r>
    </w:p>
    <w:p w:rsidR="00D7558F" w:rsidRDefault="00D7558F" w:rsidP="00D7558F">
      <w:r>
        <w:t xml:space="preserve">&gt;gkv_1403|gene_NONE|DNA polymerase III, delta subunit    </w:t>
      </w:r>
    </w:p>
    <w:p w:rsidR="00D7558F" w:rsidRDefault="00D7558F" w:rsidP="00D7558F">
      <w:r>
        <w:t>MKLNARDALTYFRKPDPAGMGALIAGEDSVRVAERRRQLLTALLGPNAESEMRLTRIAAADLRKDGALLL</w:t>
      </w:r>
    </w:p>
    <w:p w:rsidR="00D7558F" w:rsidRDefault="00D7558F" w:rsidP="00D7558F">
      <w:r>
        <w:t>DALKAIGFFPGPRAVLLEDATDGLTQQIGKAMKDWAQGDAQLIITAGALTARSSLRKLAEAAPRFAAVVL</w:t>
      </w:r>
    </w:p>
    <w:p w:rsidR="00D7558F" w:rsidRDefault="00D7558F" w:rsidP="00D7558F">
      <w:r>
        <w:t>YDDPPGPEEVAQMLAEAGLSTVAPEGKAAILALSKLLDPGDFRQTIEKISLYKIGDSSPVGLEDIAACAP</w:t>
      </w:r>
    </w:p>
    <w:p w:rsidR="00D7558F" w:rsidRDefault="00D7558F" w:rsidP="00D7558F">
      <w:r>
        <w:t>QSHEADTDTLIAAVALGQREAIAGQLRLLYAQGVQPVGLCIATLRHFRQLHGAMTYPGGVAEGLTRATPP</w:t>
      </w:r>
    </w:p>
    <w:p w:rsidR="00D7558F" w:rsidRDefault="00D7558F" w:rsidP="00D7558F">
      <w:r>
        <w:t>VFGPRRDAIIAQSRGWNVARVEEALHSILETDLRLRASNPPPAGPLVERMLLRLASFARAQTR*</w:t>
      </w:r>
    </w:p>
    <w:p w:rsidR="00D7558F" w:rsidRDefault="00D7558F" w:rsidP="00D7558F">
      <w:r>
        <w:t xml:space="preserve">&gt;gkv_1404|gene_NONE|conserved hypothetical protein    </w:t>
      </w:r>
    </w:p>
    <w:p w:rsidR="00D7558F" w:rsidRDefault="00D7558F" w:rsidP="00D7558F">
      <w:r>
        <w:t>MWLPDPLKTTRRAALFGAAALLAGCGFAPAYGTRGAGSHLLNRIRYQVPNTALGYRLRQSLRDSLGEGTD</w:t>
      </w:r>
    </w:p>
    <w:p w:rsidR="00D7558F" w:rsidRDefault="00D7558F" w:rsidP="00D7558F">
      <w:r>
        <w:t>MVLDVNVTTGVLTSAETRSGEILRYTLPGTATFTLRDSAGGTITSGSVDAFTGYSASASIRAVETAQIDA</w:t>
      </w:r>
    </w:p>
    <w:p w:rsidR="00D7558F" w:rsidRDefault="00D7558F" w:rsidP="00D7558F">
      <w:r>
        <w:t>EDRLARLLAERIITQLLVAAPAR*</w:t>
      </w:r>
    </w:p>
    <w:p w:rsidR="00D7558F" w:rsidRDefault="00D7558F" w:rsidP="00D7558F">
      <w:r>
        <w:t>&gt;gkv_1405|gene_leuS|leucyl-tRNA synthetase|</w:t>
      </w:r>
    </w:p>
    <w:p w:rsidR="00D7558F" w:rsidRDefault="00D7558F" w:rsidP="00D7558F">
      <w:r>
        <w:t>MSRYSAAEIEAKWQTAWDEAEAAKAVRSDDKPKYYVLEMFPYPSGRIHMGHVRNYTMGDVIARYKRATGH</w:t>
      </w:r>
    </w:p>
    <w:p w:rsidR="00D7558F" w:rsidRDefault="00D7558F" w:rsidP="00D7558F">
      <w:r>
        <w:t>AVLHPMGWDAFGMPAENAAMASGGHPKDWTYQNIADMRDQMKPLGFSIDWSREFATCDPEYYGQQQALFI</w:t>
      </w:r>
    </w:p>
    <w:p w:rsidR="00D7558F" w:rsidRDefault="00D7558F" w:rsidP="00D7558F">
      <w:r>
        <w:lastRenderedPageBreak/>
        <w:t>DMLAKDLVYRKNAVVNWDPVDMTVLANEQVIDGKGWRSGADVERRELTQWFFKISHYSDELLSALDGLDD</w:t>
      </w:r>
    </w:p>
    <w:p w:rsidR="00D7558F" w:rsidRDefault="00D7558F" w:rsidP="00D7558F">
      <w:r>
        <w:t>WPAKVKLMQANWIGRSRGLQFAFSVTDEAAAGTDRIEVYTTRPDTLMGASFVGISPDHPIAKKLEAENAE</w:t>
      </w:r>
    </w:p>
    <w:p w:rsidR="00D7558F" w:rsidRDefault="00D7558F" w:rsidP="00D7558F">
      <w:r>
        <w:t>IAAFCADARKGGTTEEAIEKADKKGFDTGLRVRHPFDTAWELPVYIANFILMDYGTGAIFGCPAHDQRDL</w:t>
      </w:r>
    </w:p>
    <w:p w:rsidR="00D7558F" w:rsidRDefault="00D7558F" w:rsidP="00D7558F">
      <w:r>
        <w:t>DFARKYDLPVVSVLRPLGDQDYVAPEDGGAAYAPPKGEKIAYVGGFAGDEQQTGNEGIESAIAFCESNGV</w:t>
      </w:r>
    </w:p>
    <w:p w:rsidR="00D7558F" w:rsidRDefault="00D7558F" w:rsidP="00D7558F">
      <w:r>
        <w:t>GHGVTKFRLRDWGLSRQRYWGCPIPVVHCYSCGTVPEKKENLPVRLPDDVTFDVPGNPLDRHPTWRNTAC</w:t>
      </w:r>
    </w:p>
    <w:p w:rsidR="00D7558F" w:rsidRDefault="00D7558F" w:rsidP="00D7558F">
      <w:r>
        <w:t>PVCGGAALRETDTMDTFVDSSWYFTRFTNSHAATPTVQADVDYWMNVDQYIGGIEHAILHLLYSRFFARA</w:t>
      </w:r>
    </w:p>
    <w:p w:rsidR="00D7558F" w:rsidRDefault="00D7558F" w:rsidP="00D7558F">
      <w:r>
        <w:t>MHATGHLPSTATEPFDALFTQGMVTHEIYKTTDANGRPVYHFPEEVEGGVLKATGETVEIIPSAKMSKSK</w:t>
      </w:r>
    </w:p>
    <w:p w:rsidR="00D7558F" w:rsidRDefault="00D7558F" w:rsidP="00D7558F">
      <w:r>
        <w:t>KNVVDPMSIISSYGADTARWFVLSDSPPERDVEWTASGAEAAHRHLSRVYRMAWDIAHGEDAGDASADQD</w:t>
      </w:r>
    </w:p>
    <w:p w:rsidR="00D7558F" w:rsidRDefault="00D7558F" w:rsidP="00D7558F">
      <w:r>
        <w:t>LLRQMHRAIADVTGGVSSFGFNAAIAKLYGFTSALSKSNASAAAKRTAMLALAQLMAPMTPHLSEEIWTM</w:t>
      </w:r>
    </w:p>
    <w:p w:rsidR="00D7558F" w:rsidRDefault="00D7558F" w:rsidP="00D7558F">
      <w:r>
        <w:t>LGGTGLCVLSDWPKADEAMLVEDSVTLPIQINGKRRSEVTVPKDMPAAEIEKLVLADPAVQKALDGNAPK</w:t>
      </w:r>
    </w:p>
    <w:p w:rsidR="00D7558F" w:rsidRDefault="00D7558F" w:rsidP="00D7558F">
      <w:r>
        <w:t>KLIVVPGRIVNVVA*</w:t>
      </w:r>
    </w:p>
    <w:p w:rsidR="00D7558F" w:rsidRDefault="00D7558F" w:rsidP="00D7558F">
      <w:r>
        <w:t xml:space="preserve">&gt;gkv_1406|gene_NONE|hypothetical protein    </w:t>
      </w:r>
    </w:p>
    <w:p w:rsidR="00D7558F" w:rsidRDefault="00D7558F" w:rsidP="00D7558F">
      <w:r>
        <w:t>MKRILLASAALTAFAGAAAAEISFNGDARLGYNDTAIENDGFYWRLRMNIAASQELDNGLTFGGSVRFDL</w:t>
      </w:r>
    </w:p>
    <w:p w:rsidR="00D7558F" w:rsidRDefault="00D7558F" w:rsidP="00D7558F">
      <w:r>
        <w:t>IDNGYISDPALDTNNLKLFLEAGELGGLYFGDYEFSAVDAWKAAGPMFADGFSEQDGEKTLRGDINYGNV</w:t>
      </w:r>
    </w:p>
    <w:p w:rsidR="00D7558F" w:rsidRDefault="00D7558F" w:rsidP="00D7558F">
      <w:r>
        <w:t>AVSVSTPISSTTGNDNASESQLGQWNFAASTTFGAFDVVFAYQGEGDDDYFAEAALGDDINPNEIIGLSV</w:t>
      </w:r>
    </w:p>
    <w:p w:rsidR="00D7558F" w:rsidRDefault="00D7558F" w:rsidP="00D7558F">
      <w:r>
        <w:t>GTTFAGASVRLAYATTDYKVAGTTQSSLGLTATYPLGPVALTGWVIFEDGDVSDAMDEDLFYGARVAYAA</w:t>
      </w:r>
    </w:p>
    <w:p w:rsidR="00D7558F" w:rsidRDefault="00D7558F" w:rsidP="00D7558F">
      <w:r>
        <w:t>NGFSISADYGERLANNLSIGGRDARLAVEGGYDLGNGINLKAGYLSRDSWSIGSGEAYYVGGTYDLGAGA</w:t>
      </w:r>
    </w:p>
    <w:p w:rsidR="00D7558F" w:rsidRDefault="00D7558F" w:rsidP="00D7558F">
      <w:r>
        <w:t>TLLVSYADADDTSAGYLSDDEVGAPAYQNGATIEVSFKF*</w:t>
      </w:r>
    </w:p>
    <w:p w:rsidR="00D7558F" w:rsidRDefault="00D7558F" w:rsidP="00D7558F">
      <w:r>
        <w:t xml:space="preserve">&gt;gkv_1408|gene_NONE|UPF0001 protein PA0394    </w:t>
      </w:r>
    </w:p>
    <w:p w:rsidR="00D7558F" w:rsidRDefault="00D7558F" w:rsidP="00D7558F">
      <w:r>
        <w:t>MPLSDILSRIRDTALDCDRSAADVTLIAVSKVQPNDRVAAVLDAGQRVFGENRVQEAMGKWPDFRATYGD</w:t>
      </w:r>
    </w:p>
    <w:p w:rsidR="00D7558F" w:rsidRDefault="00D7558F" w:rsidP="00D7558F">
      <w:r>
        <w:t>VDLHLIGPLQSNKARQAMELFNAIHTLDRLRLAETFARLAQELGKCPDLFVQVNTGAEPQKAGCLPEEVD</w:t>
      </w:r>
    </w:p>
    <w:p w:rsidR="00D7558F" w:rsidRDefault="00D7558F" w:rsidP="00D7558F">
      <w:r>
        <w:t>SLVAAARAMDLPVKGLMCIPPADQGPAPHFAMLAEMAARNGLTGLSMGMSGDFDVAIRHGATHVRVGSAI</w:t>
      </w:r>
    </w:p>
    <w:p w:rsidR="00D7558F" w:rsidRDefault="00D7558F" w:rsidP="00D7558F">
      <w:r>
        <w:t>FGDRTAAH*</w:t>
      </w:r>
    </w:p>
    <w:p w:rsidR="00D7558F" w:rsidRDefault="00D7558F" w:rsidP="00D7558F">
      <w:r>
        <w:t xml:space="preserve">&gt;gkv_1407|gene_NONE|exodeoxyribonuclease III (xth) family protein    </w:t>
      </w:r>
    </w:p>
    <w:p w:rsidR="00D7558F" w:rsidRDefault="00D7558F" w:rsidP="00D7558F">
      <w:r>
        <w:t>MTFTLATWNINSVRLRAELVARLLREELPDVLCLQECKSPVELIPTEIFRALGYPYMIARGQKGYNGVAI</w:t>
      </w:r>
    </w:p>
    <w:p w:rsidR="00D7558F" w:rsidRDefault="00D7558F" w:rsidP="00D7558F">
      <w:r>
        <w:t>LSRLPMREVGAHDFADLGHARHIAGQLDNGVTIHNFYVPAGGDIPDREQNIKFGQKLDYLTQMRDHFHGE</w:t>
      </w:r>
    </w:p>
    <w:p w:rsidR="00D7558F" w:rsidRDefault="00D7558F" w:rsidP="00D7558F">
      <w:r>
        <w:t>KPQKAILVGDLNIAPREDDVWNHKALLKIVSHTPIEVDHLGAAMDSGDWVDITRANIPEGRLYSWWSYRS</w:t>
      </w:r>
    </w:p>
    <w:p w:rsidR="00D7558F" w:rsidRDefault="00D7558F" w:rsidP="00D7558F">
      <w:r>
        <w:t>PDWDAADKGRRLDHIWATRDIAAAGHSSRVLRPARGWEGPSDHAPVFATFDL*</w:t>
      </w:r>
    </w:p>
    <w:p w:rsidR="00D7558F" w:rsidRDefault="00D7558F" w:rsidP="00D7558F">
      <w:r>
        <w:t xml:space="preserve">&gt;gkv_1409|gene_NONE|hypothetical protein    </w:t>
      </w:r>
    </w:p>
    <w:p w:rsidR="00D7558F" w:rsidRDefault="00D7558F" w:rsidP="00D7558F">
      <w:r>
        <w:t>MFRNAMMAAAAVATLVAAPAMAQTETIRFQNSSGLTVMYLYSSPTHNDSWENDLLGNRVLENGRSFDLTI</w:t>
      </w:r>
    </w:p>
    <w:p w:rsidR="00D7558F" w:rsidRDefault="00D7558F" w:rsidP="00D7558F">
      <w:r>
        <w:t>RNVSNCSYDLLIEFSNGRSTRDVVDVCRVGTYVIR*</w:t>
      </w:r>
    </w:p>
    <w:p w:rsidR="00D7558F" w:rsidRDefault="00D7558F" w:rsidP="00D7558F">
      <w:r>
        <w:t xml:space="preserve">&gt;gkv_1410|gene_NONE|response regulator    </w:t>
      </w:r>
    </w:p>
    <w:p w:rsidR="00D7558F" w:rsidRDefault="00D7558F" w:rsidP="00D7558F">
      <w:r>
        <w:t>MAQLKKILLVDDDDDLREALSEQLVMTEDFDVFEANSGHTALEKIKDAHYDLIILDVGLPDTDGRELCRV</w:t>
      </w:r>
    </w:p>
    <w:p w:rsidR="00D7558F" w:rsidRDefault="00D7558F" w:rsidP="00D7558F">
      <w:r>
        <w:t>MRKQNVKCPIIMLTGHDSDSDTILGLDSGANDYVTKPFKFPVLLARLRAQLRTHEQSEDAVFALGPYTFR</w:t>
      </w:r>
    </w:p>
    <w:p w:rsidR="00D7558F" w:rsidRDefault="00D7558F" w:rsidP="00D7558F">
      <w:r>
        <w:t>PAHKMLVTADDKKIRLTEKETNILKFLYRAPEGVVQRDVLLHEVWGYNAGVTTHTLETHIYRLRQKIEAD</w:t>
      </w:r>
    </w:p>
    <w:p w:rsidR="00D7558F" w:rsidRDefault="00D7558F" w:rsidP="00D7558F">
      <w:r>
        <w:t>PSSAQLLVTESGGYRLAV*</w:t>
      </w:r>
    </w:p>
    <w:p w:rsidR="00D7558F" w:rsidRDefault="00D7558F" w:rsidP="00D7558F">
      <w:r>
        <w:t xml:space="preserve">&gt;gkv_1411|gene_NONE|uncharacterized protein-like protein    </w:t>
      </w:r>
    </w:p>
    <w:p w:rsidR="00D7558F" w:rsidRDefault="00D7558F" w:rsidP="00D7558F">
      <w:r>
        <w:t>MAKDVLRLTPMGLIWRGRRIPCTIGRAGLSRTKHEGDGATPDAPMRLLQVLYRPDRLPPPVPGAKAIGPR</w:t>
      </w:r>
    </w:p>
    <w:p w:rsidR="00D7558F" w:rsidRDefault="00D7558F" w:rsidP="00D7558F">
      <w:r>
        <w:t>DLWSDASGQPDYNHMVRAPYAYSHEAMRRPDPLYDIVIVTDWNYPAARAGGGSAIFLHQWRRRGAPTAGC</w:t>
      </w:r>
    </w:p>
    <w:p w:rsidR="00D7558F" w:rsidRDefault="00D7558F" w:rsidP="00D7558F">
      <w:r>
        <w:t>IAMARANLIRLAREITPGTRLIITGMRLANGARATIFRQ*</w:t>
      </w:r>
    </w:p>
    <w:p w:rsidR="00D7558F" w:rsidRDefault="00D7558F" w:rsidP="00D7558F">
      <w:r>
        <w:t xml:space="preserve">&gt;gkv_1412|gene_NONE|DSBA-like thioredoxin domain protein    </w:t>
      </w:r>
    </w:p>
    <w:p w:rsidR="00D7558F" w:rsidRDefault="00D7558F" w:rsidP="00D7558F">
      <w:r>
        <w:t>MADDVMPSDVMKVEIWSDVICPWCWIGKARFEKALAAFPHAGRVEVTHHAYRLDPGGKPEEVVTSLGRKY</w:t>
      </w:r>
    </w:p>
    <w:p w:rsidR="00D7558F" w:rsidRDefault="00D7558F" w:rsidP="00D7558F">
      <w:r>
        <w:t>GGGPDQIRQMMGRVVDAAAGEGLVYNTEGAKTGDTTDAHRIIKFARDKGLGDLALDRLYAAYFTDGIHVV</w:t>
      </w:r>
    </w:p>
    <w:p w:rsidR="00D7558F" w:rsidRDefault="00D7558F" w:rsidP="00D7558F">
      <w:r>
        <w:t>ERAALLDLASEIGLDRGEVQSMLTSDAYIADVTADQAQAQRFGANGVPFFVIDGKYGISGAQEPALFARA</w:t>
      </w:r>
    </w:p>
    <w:p w:rsidR="00D7558F" w:rsidRDefault="00D7558F" w:rsidP="00D7558F">
      <w:r>
        <w:lastRenderedPageBreak/>
        <w:t>LDQIWAESGRTALKSFGDANADACGPDGCAI*</w:t>
      </w:r>
    </w:p>
    <w:p w:rsidR="00D7558F" w:rsidRDefault="00D7558F" w:rsidP="00D7558F">
      <w:r>
        <w:t xml:space="preserve">&gt;gkv_1413|gene_NONE|lipid A oxidase (involved in formation of 2-aminogluconate) protein    </w:t>
      </w:r>
    </w:p>
    <w:p w:rsidR="00D7558F" w:rsidRDefault="00D7558F" w:rsidP="00D7558F">
      <w:r>
        <w:t>MAVFPASIAMAEVELGVYGGVQSAPHSTVTIDGDSVLADRDFTAGWDGNSLEAPPYWGIRATWWRHDNIG</w:t>
      </w:r>
    </w:p>
    <w:p w:rsidR="00D7558F" w:rsidRDefault="00D7558F" w:rsidP="00D7558F">
      <w:r>
        <w:t>FGLDFTHAKVYADGQTLANSGLDTLEFTDGLNILTLNIYRRWPEALSFGTPYVGGGLGIAIPHVEVEGAG</w:t>
      </w:r>
    </w:p>
    <w:p w:rsidR="00D7558F" w:rsidRDefault="00D7558F" w:rsidP="00D7558F">
      <w:r>
        <w:t>SSTLGYQVTGPAASWVAGLSYPIADNWSVFGEYKGTYSMNTADLDTGGTLESNIITNAVNVGVTFSF*</w:t>
      </w:r>
    </w:p>
    <w:p w:rsidR="00D7558F" w:rsidRDefault="00D7558F" w:rsidP="00D7558F">
      <w:r>
        <w:t>&gt;gkv_1414|gene_petA|ubiquinol-cytochrome c reductase, iron-sulfur subunit|</w:t>
      </w:r>
    </w:p>
    <w:p w:rsidR="00D7558F" w:rsidRDefault="00D7558F" w:rsidP="00D7558F">
      <w:r>
        <w:t>MQDEPQQDDALGNDDAHLDAPRRDLLKVAAIGTGVVATGAAVWPLVNQMNPSADVLAEAKIRVDISAVQR</w:t>
      </w:r>
    </w:p>
    <w:p w:rsidR="00D7558F" w:rsidRDefault="00D7558F" w:rsidP="00D7558F">
      <w:r>
        <w:t>GEQITVLWQGRPVFIRARTDAEIARARADHPDQLPDGLARNANLDPNAPADDANRALSPDGIWLVQMGVC</w:t>
      </w:r>
    </w:p>
    <w:p w:rsidR="00D7558F" w:rsidRDefault="00D7558F" w:rsidP="00D7558F">
      <w:r>
        <w:t>THLGCVPVGQSGDYDGWFCPCHGSHYDTAGRIRKGPAPRNLPVPRAIFIDDTTIELG*</w:t>
      </w:r>
    </w:p>
    <w:p w:rsidR="00D7558F" w:rsidRDefault="00D7558F" w:rsidP="00D7558F">
      <w:r>
        <w:t xml:space="preserve">&gt;gkv_1415|gene_NONE|cytochrome b    </w:t>
      </w:r>
    </w:p>
    <w:p w:rsidR="00D7558F" w:rsidRDefault="00D7558F" w:rsidP="00D7558F">
      <w:r>
        <w:t>MQDGRDNWQPRSRLGRWFESRLPVIGFGRRFMLTPTPRNLNWMWIWGMVLVFTLVMQMATGLALAMHYVP</w:t>
      </w:r>
    </w:p>
    <w:p w:rsidR="00D7558F" w:rsidRDefault="00D7558F" w:rsidP="00D7558F">
      <w:r>
        <w:t>HVDLAFASVEHIMRDVRGGAVIRYIHMNGASLFFLAVYFHVFRSLFYGSYRAPREVTWVIGILLYALMMA</w:t>
      </w:r>
    </w:p>
    <w:p w:rsidR="00D7558F" w:rsidRDefault="00D7558F" w:rsidP="00D7558F">
      <w:r>
        <w:t>TAFMGYVLPWGQMSLHGTSVITSLFGAIPFVGEGVQSWLLGGSAVGQPVLNRFYALHYLFPVLMVALVAL</w:t>
      </w:r>
    </w:p>
    <w:p w:rsidR="00D7558F" w:rsidRDefault="00D7558F" w:rsidP="00D7558F">
      <w:r>
        <w:t>HVWSFHHTGNSNPSGVPVRDRRDTLPFWPYFVMKDLFALAVVLVGFFALVGFAPNVLGHPVNYEPANPLV</w:t>
      </w:r>
    </w:p>
    <w:p w:rsidR="00D7558F" w:rsidRDefault="00D7558F" w:rsidP="00D7558F">
      <w:r>
        <w:t>TPTHIVPEWYFLPFYAVLRAFTSDLWLVRLLHWGSGGAVDATLMGGLAMLGFGVVLMLAPWLDRGRAISG</w:t>
      </w:r>
    </w:p>
    <w:p w:rsidR="00D7558F" w:rsidRDefault="00D7558F" w:rsidP="00D7558F">
      <w:r>
        <w:t>RYRPMQRIAFWLLVADFALLTWVGAMPPTGLYPTIALWATAYWFAYFLILLPLSPLLERVRRAPQSVAAD</w:t>
      </w:r>
    </w:p>
    <w:p w:rsidR="00D7558F" w:rsidRDefault="00D7558F" w:rsidP="00D7558F">
      <w:r>
        <w:t>FARRHNLPEDAE*</w:t>
      </w:r>
    </w:p>
    <w:p w:rsidR="00D7558F" w:rsidRDefault="00D7558F" w:rsidP="00D7558F">
      <w:r>
        <w:t xml:space="preserve">&gt;gkv_1417|gene_NONE|cytochrome c1    </w:t>
      </w:r>
    </w:p>
    <w:p w:rsidR="00D7558F" w:rsidRDefault="00D7558F" w:rsidP="00D7558F">
      <w:r>
        <w:t>VKRLALALMLLPGLAAAEVTDFSFSFDGPFGSYDRNQLQRGLQVYTQVCANCHGLEYVAFRSLADVGGAA</w:t>
      </w:r>
    </w:p>
    <w:p w:rsidR="00D7558F" w:rsidRDefault="00D7558F" w:rsidP="00D7558F">
      <w:r>
        <w:t>LSEDQTRAYAAGVEVPDGAGGFRTGIPTDYFLQSAEEHAPDLSLMAKARTGHAGFERLWRGMGGADYIAS</w:t>
      </w:r>
    </w:p>
    <w:p w:rsidR="00D7558F" w:rsidRDefault="00D7558F" w:rsidP="00D7558F">
      <w:r>
        <w:t>YIAGYREAPACAPADFPGFYNIAFESGGFPPACRDGDGNPTVPGSWTQMEPPLIGDDVTYEDGTPATLTQ</w:t>
      </w:r>
    </w:p>
    <w:p w:rsidR="00D7558F" w:rsidRDefault="00D7558F" w:rsidP="00D7558F">
      <w:r>
        <w:t>EAQDIAAFLMWTAEPKQDQRKTFGLTAVGFLAVLAWLLFMVNRQIWAPYRPSRAAKDEDW*</w:t>
      </w:r>
    </w:p>
    <w:p w:rsidR="00D7558F" w:rsidRDefault="00D7558F" w:rsidP="00D7558F">
      <w:r>
        <w:t xml:space="preserve">&gt;gkv_1416|gene_NONE|thiamine import ATP-binding protein thiQ    </w:t>
      </w:r>
    </w:p>
    <w:p w:rsidR="00D7558F" w:rsidRDefault="00D7558F" w:rsidP="00D7558F">
      <w:r>
        <w:t>MLQLDQLNIRQDAFALSADWTLARGRFAAVIGPSGGGKSTLLSVIAGFWAAQSGRILWEGADLTPRAPEG</w:t>
      </w:r>
    </w:p>
    <w:p w:rsidR="00D7558F" w:rsidRDefault="00D7558F" w:rsidP="00D7558F">
      <w:r>
        <w:t>RPISILFQDNNLFPHLSVLQNLTLALRPALRPTADERAQIENALAQVGLSGLSARKPGQLSGGQQSRAAL</w:t>
      </w:r>
    </w:p>
    <w:p w:rsidR="00D7558F" w:rsidRDefault="00D7558F" w:rsidP="00D7558F">
      <w:r>
        <w:t>ARLLLEGRPLVLMDEPFSALGPAQRVEMLELTAQTLRGAGQTLLMVTHDPKDAVQIADDLVLVAGGMAHA</w:t>
      </w:r>
    </w:p>
    <w:p w:rsidR="00D7558F" w:rsidRDefault="00D7558F" w:rsidP="00D7558F">
      <w:r>
        <w:t>PRAVPEAISDPHPALRDYLGDYQSSSFAARLGL*</w:t>
      </w:r>
    </w:p>
    <w:p w:rsidR="00D7558F" w:rsidRDefault="00D7558F" w:rsidP="00D7558F">
      <w:r>
        <w:t xml:space="preserve">&gt;gkv_1418|gene_NONE|binding-protein-dependent transport system inner membrane component family protein    </w:t>
      </w:r>
    </w:p>
    <w:p w:rsidR="00D7558F" w:rsidRDefault="00D7558F" w:rsidP="00D7558F">
      <w:r>
        <w:t>VARAAVGPGALSAADWQAIRFTIWQAFLSAVFSVGLAIPVARALARRSFPGRGLLISLLGAPFLLPVLVA</w:t>
      </w:r>
    </w:p>
    <w:p w:rsidR="00D7558F" w:rsidRDefault="00D7558F" w:rsidP="00D7558F">
      <w:r>
        <w:t>VLGILTIFGRGGLLNSGLAALGLPPFSIYGLHGVVLAHVFFNLPLAVRLILQGWQSIPAERVRLARSLRA</w:t>
      </w:r>
    </w:p>
    <w:p w:rsidR="00D7558F" w:rsidRDefault="00D7558F" w:rsidP="00D7558F">
      <w:r>
        <w:t>PQFRVLEWPMLREVVPGALVLIFLVCLTSFAVAITLGGGPRATTLELAIYQAVLFDFDLARAARLALVQY</w:t>
      </w:r>
    </w:p>
    <w:p w:rsidR="00D7558F" w:rsidRDefault="00D7558F" w:rsidP="00D7558F">
      <w:r>
        <w:t>GLCAVAAGVAGLIARPASFGAGLGRSIALGGGSRLFDGVAIGLMAVFLLLPLGAVLVRGAMGLSSLPATV</w:t>
      </w:r>
    </w:p>
    <w:p w:rsidR="00D7558F" w:rsidRDefault="00D7558F" w:rsidP="00D7558F">
      <w:r>
        <w:t>WASALVSVTVALGAVAMVLLIAVPMALLGGRIGRGLALAVPLASSSLVLGAGAFLLLRGLVRPQDAALGV</w:t>
      </w:r>
    </w:p>
    <w:p w:rsidR="00D7558F" w:rsidRDefault="00D7558F" w:rsidP="00D7558F">
      <w:r>
        <w:t>TMVANTLMALPFALRILSPAADQARAEYDRLAAALRLPILARLWIVYLPRMRRQIGFAAGLTAAMAMGDL</w:t>
      </w:r>
    </w:p>
    <w:p w:rsidR="00D7558F" w:rsidRDefault="00D7558F" w:rsidP="00D7558F">
      <w:r>
        <w:t>GAIVFFAAEGQATLPLLMQRLLGAYRTEAAAGVGLVLVILSFGLFWLFDQWGRGNAAT*</w:t>
      </w:r>
    </w:p>
    <w:p w:rsidR="00D7558F" w:rsidRDefault="00D7558F" w:rsidP="00D7558F">
      <w:r>
        <w:t xml:space="preserve">&gt;gkv_1419|gene_thiB|thiamin/thiamin pyrophosphate ABC transporter, thiamin/thiamin pyrophospate-binding protein    </w:t>
      </w:r>
    </w:p>
    <w:p w:rsidR="00D7558F" w:rsidRDefault="00D7558F" w:rsidP="00D7558F">
      <w:r>
        <w:t>MRKTAALASAGLIITAGVALADTPVLTIYTYDSFTSEWGPGPAVKAAFEAECACTVDFVAAGDGAALLAR</w:t>
      </w:r>
    </w:p>
    <w:p w:rsidR="00D7558F" w:rsidRDefault="00D7558F" w:rsidP="00D7558F">
      <w:r>
        <w:t>LQMEGGTSDADILLGLDTNLTASAVATGLFAPHGVTPDVDLPIAWDDPTFLPYDWSHFALIGREGGPAPA</w:t>
      </w:r>
    </w:p>
    <w:p w:rsidR="00D7558F" w:rsidRDefault="00D7558F" w:rsidP="00D7558F">
      <w:r>
        <w:t>SFRALADSDASVIIMDPRSSTPGLGLLMWVKAAYGDEAGQIWADLADNIVTVTPGWSEGWGLFLEGEADL</w:t>
      </w:r>
    </w:p>
    <w:p w:rsidR="00D7558F" w:rsidRDefault="00D7558F" w:rsidP="00D7558F">
      <w:r>
        <w:t>VLSYSTSPAYNIVVDNDHSLRALPFSEGHYMQVEVAGKLAGSDQPALADQFLRFMLTPAFQSAIPETNWM</w:t>
      </w:r>
    </w:p>
    <w:p w:rsidR="00D7558F" w:rsidRDefault="00D7558F" w:rsidP="00D7558F">
      <w:r>
        <w:t>YPAVMPEGGLGEGWSTLLQPEVSLLLSPDEAQALRSAAVDEWRDALSQ*</w:t>
      </w:r>
    </w:p>
    <w:p w:rsidR="00D7558F" w:rsidRDefault="00D7558F" w:rsidP="00D7558F">
      <w:r>
        <w:lastRenderedPageBreak/>
        <w:t>&gt;gkv_1420|gene_aroC|chorismate synthase|</w:t>
      </w:r>
    </w:p>
    <w:p w:rsidR="00D7558F" w:rsidRDefault="00D7558F" w:rsidP="00D7558F">
      <w:r>
        <w:t>MSLNTFGHLFRFTTWGESHGPALGAVVDGCPPGIAVDEALLQHWLDKRKPGQNRNTTQRQEADAVEILSG</w:t>
      </w:r>
    </w:p>
    <w:p w:rsidR="00D7558F" w:rsidRDefault="00D7558F" w:rsidP="00D7558F">
      <w:r>
        <w:t>VFEGKTTGTPIQLLIRNTDQRSKDYGDIAQSFRPGHADITYHQKYGIRDYRGGGRSSARETAARVAAGGI</w:t>
      </w:r>
    </w:p>
    <w:p w:rsidR="00D7558F" w:rsidRDefault="00D7558F" w:rsidP="00D7558F">
      <w:r>
        <w:t>AREVLKALAPQVKITGYMVQMGTRSIDRSRFDWDEIGRNDFWCPDAETAVLWNDTLDHLRRKDHDSVGAM</w:t>
      </w:r>
    </w:p>
    <w:p w:rsidR="00D7558F" w:rsidRDefault="00D7558F" w:rsidP="00D7558F">
      <w:r>
        <w:t>IEVVAQGVPVGLGAPIYGKLDSDLASAMMSINAVKGVEIGEGMAAAALRGSENADEIYYEDGDIRYSSNH</w:t>
      </w:r>
    </w:p>
    <w:p w:rsidR="00D7558F" w:rsidRDefault="00D7558F" w:rsidP="00D7558F">
      <w:r>
        <w:t>AGGILGGISTGQDIVLRFAVKPTSSILTPRQSIRTDGTPLEVITKGRHDPCVGIRAVPVAEAMMALVLAD</w:t>
      </w:r>
    </w:p>
    <w:p w:rsidR="00D7558F" w:rsidRDefault="00D7558F" w:rsidP="00D7558F">
      <w:r>
        <w:t>HLLLDRGQTGGIRGQIG*</w:t>
      </w:r>
    </w:p>
    <w:p w:rsidR="00D7558F" w:rsidRDefault="00D7558F" w:rsidP="00D7558F">
      <w:r>
        <w:t xml:space="preserve">&gt;gkv_1421|gene_NONE|DNA-binding protein HU 1 (DNA-binding protein II) (HB)    </w:t>
      </w:r>
    </w:p>
    <w:p w:rsidR="00D7558F" w:rsidRDefault="00D7558F" w:rsidP="00D7558F">
      <w:r>
        <w:t>MANQMTKTQLVAALAEATGTDKKAAGAAIEALGKIITDEVAAGGAVTLPGVGKFYCRERPARVVRNPRTN</w:t>
      </w:r>
    </w:p>
    <w:p w:rsidR="00D7558F" w:rsidRDefault="00D7558F" w:rsidP="00D7558F">
      <w:r>
        <w:t>ESHEKPADKAVKVTVAKALKDSVNA*</w:t>
      </w:r>
    </w:p>
    <w:p w:rsidR="00D7558F" w:rsidRDefault="00D7558F" w:rsidP="00D7558F">
      <w:r>
        <w:t>&gt;gkv_1422|gene_amn|AMP nucleosidase|</w:t>
      </w:r>
    </w:p>
    <w:p w:rsidR="00D7558F" w:rsidRDefault="00D7558F" w:rsidP="00D7558F">
      <w:r>
        <w:t>MKLITPPAAPHESFIDPGAAVAHLQKLYAEATGFLRSAFLEALTKGRPAGRVRAYYPEIRVTTDSYARTD</w:t>
      </w:r>
    </w:p>
    <w:p w:rsidR="00D7558F" w:rsidRDefault="00D7558F" w:rsidP="00D7558F">
      <w:r>
        <w:t>SRLSFGHVAEPGTYATTITRPDLYQNYLMQQIGILMRNHQVPVTIGVSSTPMPVHFAVAGDDGVTIPQEG</w:t>
      </w:r>
    </w:p>
    <w:p w:rsidR="00D7558F" w:rsidRDefault="00D7558F" w:rsidP="00D7558F">
      <w:r>
        <w:t>ALDFVLRDVFDVPDLATTNDDIANGLHFRYPDGAAPLATFTAQRIDYSLARLAHYTATNPRHFQNFVLFT</w:t>
      </w:r>
    </w:p>
    <w:p w:rsidR="00D7558F" w:rsidRDefault="00D7558F" w:rsidP="00D7558F">
      <w:r>
        <w:t>NYQFYVEEFEAHARHMLADPASGYTAFVGPGNVTITAPDAPLPAPAKMPQMPAYHLTRADGGGVTLVNIG</w:t>
      </w:r>
    </w:p>
    <w:p w:rsidR="00D7558F" w:rsidRDefault="00D7558F" w:rsidP="00D7558F">
      <w:r>
        <w:t>VGPSNAKTATDHIAVLRPHAWIMVGHCAGLRNSQNLGDFVLGHAYLREDHVLDDDLPPWVPIPALAEIQV</w:t>
      </w:r>
    </w:p>
    <w:p w:rsidR="00D7558F" w:rsidRDefault="00D7558F" w:rsidP="00D7558F">
      <w:r>
        <w:t>ALEHAVEEVTELSGYELKRIMRTGTIASIDNRNWELSDPRGPVQRLSQSRAVALDMESATIAANGFRFRV</w:t>
      </w:r>
    </w:p>
    <w:p w:rsidR="00D7558F" w:rsidRDefault="00D7558F" w:rsidP="00D7558F">
      <w:r>
        <w:t>PYGTLLCVSDKPLHGELKLPGMASDFYKTQVARHLQIGLRAMELLRDMPLERMHSRKLRSFDETAFL*</w:t>
      </w:r>
    </w:p>
    <w:p w:rsidR="00D7558F" w:rsidRDefault="00D7558F" w:rsidP="00D7558F">
      <w:r>
        <w:t>&gt;gkv_1423|gene_ade|adenine deaminase|</w:t>
      </w:r>
    </w:p>
    <w:p w:rsidR="00D7558F" w:rsidRDefault="00D7558F" w:rsidP="00D7558F">
      <w:r>
        <w:t>LQSWAKVLPQLVAVAAGRAPADLVIRGAKVVSVHSREVMEGWDVAVIAGRFAYVGPDASHCIGAATNVVD</w:t>
      </w:r>
    </w:p>
    <w:p w:rsidR="00D7558F" w:rsidRDefault="00D7558F" w:rsidP="00D7558F">
      <w:r>
        <w:t>AGGRYLIPGLCDGHMHIESGMLIPAEFAAAVIPHGTTTMFTDPHEIANVLGLDGVRMMHDEAMAQPINIF</w:t>
      </w:r>
    </w:p>
    <w:p w:rsidR="00D7558F" w:rsidRDefault="00D7558F" w:rsidP="00D7558F">
      <w:r>
        <w:t>TQMPSCAPSAPGLETTGYEITPEDVAEAMHWPGIIGLGEMMNYPGVAHGDPKMLAEIAATMDAGKTVGGH</w:t>
      </w:r>
    </w:p>
    <w:p w:rsidR="00D7558F" w:rsidRDefault="00D7558F" w:rsidP="00D7558F">
      <w:r>
        <w:t>FASPVLDNAFHAYVAGGPADDHEGTREADAIARVRQGMRAMLRLGSAWYDVESQITAITEKGLDPRGFIL</w:t>
      </w:r>
    </w:p>
    <w:p w:rsidR="00D7558F" w:rsidRDefault="00D7558F" w:rsidP="00D7558F">
      <w:r>
        <w:t>CTDDCHSGTLVNEGHMNRALRHAIACGADPLVALQMATINTATHFGLEREVGSITPGRRADMILTSDLSA</w:t>
      </w:r>
    </w:p>
    <w:p w:rsidR="00D7558F" w:rsidRDefault="00D7558F" w:rsidP="00D7558F">
      <w:r>
        <w:t>LPIEVVFARGVKVAEGGRLLVNCPHYDWPDRARQTVNMQALEHTAFTVHAPEGANTATARVIGVVENQAP</w:t>
      </w:r>
    </w:p>
    <w:p w:rsidR="00D7558F" w:rsidRDefault="00D7558F" w:rsidP="00D7558F">
      <w:r>
        <w:t>TKALTFDLQVQDGRVMPDQAQDVAQIALVERHQATGKVVNGFVSGFGYRGKMALASTVAHDSHHMIVVGT</w:t>
      </w:r>
    </w:p>
    <w:p w:rsidR="00D7558F" w:rsidRDefault="00D7558F" w:rsidP="00D7558F">
      <w:r>
        <w:t>CRKMMAAAANRLHEVGGGITLWAEGEERALVPLPIAGLMSDRPAVEVAAAAERLMQAMADTGCTLNNAYM</w:t>
      </w:r>
    </w:p>
    <w:p w:rsidR="00D7558F" w:rsidRDefault="00D7558F" w:rsidP="00D7558F">
      <w:r>
        <w:t>QHSLLALVVIPEIRISDLGIVDVTRFEITDLLVSE*</w:t>
      </w:r>
    </w:p>
    <w:p w:rsidR="00D7558F" w:rsidRDefault="00D7558F" w:rsidP="00D7558F">
      <w:r>
        <w:t xml:space="preserve">&gt;gkv_1424|gene_NONE|RNA pseudouridylate synthase family protein    </w:t>
      </w:r>
    </w:p>
    <w:p w:rsidR="00D7558F" w:rsidRDefault="00D7558F" w:rsidP="00D7558F">
      <w:r>
        <w:t>LDDIYSPPQDPLVILHQDHEIVVVDKPSGLLSVPGKGEHLADCLIARVQRVFPTALLVHRLDRDTSGVMV</w:t>
      </w:r>
    </w:p>
    <w:p w:rsidR="00D7558F" w:rsidRDefault="00D7558F" w:rsidP="00D7558F">
      <w:r>
        <w:t>FALTPHAQRHLGLQFENRQTKKIYIARVWGEVAAPEGHIDLPLIVDWPNRPLQMVDHENGRPAQTDWKRV</w:t>
      </w:r>
    </w:p>
    <w:p w:rsidR="00D7558F" w:rsidRDefault="00D7558F" w:rsidP="00D7558F">
      <w:r>
        <w:t>RTGGGESRMRLMPKTGRSHQLRVHMLEIGHPILGDPFYATGPARDFPRLMLHSETLQLRHPDGGRTLRFT</w:t>
      </w:r>
    </w:p>
    <w:p w:rsidR="00D7558F" w:rsidRDefault="00D7558F" w:rsidP="00D7558F">
      <w:r>
        <w:t>AKAPF*</w:t>
      </w:r>
    </w:p>
    <w:p w:rsidR="00D7558F" w:rsidRDefault="00D7558F" w:rsidP="00D7558F">
      <w:r>
        <w:t xml:space="preserve">&gt;gkv_1425|gene_dnaJ|chaperone protein DnaJ    </w:t>
      </w:r>
    </w:p>
    <w:p w:rsidR="00D7558F" w:rsidRDefault="00D7558F" w:rsidP="00D7558F">
      <w:r>
        <w:t>MAKRDYYEVLGVSRGAGADEIKKAYRTKAKELHPDRNKDNPNAEEQFKEANEAYDVLKDEDKKAAYDRFG</w:t>
      </w:r>
    </w:p>
    <w:p w:rsidR="00D7558F" w:rsidRDefault="00D7558F" w:rsidP="00D7558F">
      <w:r>
        <w:t>HAAFEGGMGGGGGARGNAGAGGFGAFSDIFEDLFGDFGGRSGGGGRQRAQRGSDLRYNMRITLGEAFAGT</w:t>
      </w:r>
    </w:p>
    <w:p w:rsidR="00D7558F" w:rsidRDefault="00D7558F" w:rsidP="00D7558F">
      <w:r>
        <w:t>HKTITVPTSVSCGHCHGSGAEDGSEPVTCPTCGGMGKVRAQQGFFTVERACPTCNGLGQIIKNPCSVCHG</w:t>
      </w:r>
    </w:p>
    <w:p w:rsidR="00D7558F" w:rsidRDefault="00D7558F" w:rsidP="00D7558F">
      <w:r>
        <w:t>AGRVEREKQLSVNIPAGVETGTRIRLSGEGEAGMRGGPAGDLFIFIEVRDHELFQRDGLHLYCRVPVSMA</w:t>
      </w:r>
    </w:p>
    <w:p w:rsidR="00D7558F" w:rsidRDefault="00D7558F" w:rsidP="00D7558F">
      <w:r>
        <w:t>TAALGGDIEVPTIDGGKSRVKIPEGSQNGRQMRLRGKGMPALRSKEFGDMFIELAVETPVNLSAKQKELL</w:t>
      </w:r>
    </w:p>
    <w:p w:rsidR="00D7558F" w:rsidRDefault="00D7558F" w:rsidP="00D7558F">
      <w:r>
        <w:t>REFDKLGEARNNPESTNFFSAVKNFWDSMKG*</w:t>
      </w:r>
    </w:p>
    <w:p w:rsidR="00D7558F" w:rsidRDefault="00D7558F" w:rsidP="00D7558F">
      <w:r>
        <w:t xml:space="preserve">&gt;gkv_1426|gene_dnaK|chaperone protein DnaK    </w:t>
      </w:r>
    </w:p>
    <w:p w:rsidR="00D7558F" w:rsidRDefault="00D7558F" w:rsidP="00D7558F">
      <w:r>
        <w:t>MSKVIGIDLGTTNSCVAIMDGSQPRVIENAEGARTTPSIVGFTEGERLVGQAAKRQAVTNPENTVFAVKR</w:t>
      </w:r>
    </w:p>
    <w:p w:rsidR="00D7558F" w:rsidRDefault="00D7558F" w:rsidP="00D7558F">
      <w:r>
        <w:t>LIGRRVDDAAVTKDKHLVPYAIVNGGNGDAWVETRGEKYSPAQVSAIILQKMKETAENYLGETVTQAVIT</w:t>
      </w:r>
    </w:p>
    <w:p w:rsidR="00D7558F" w:rsidRDefault="00D7558F" w:rsidP="00D7558F">
      <w:r>
        <w:t>VPAYFNDAQRQATKDAGKIAGLEVLRIINEPTAAALAYGLDKSGTKTIAVYDLGGGTFDVTILEIDDGLF</w:t>
      </w:r>
    </w:p>
    <w:p w:rsidR="00D7558F" w:rsidRDefault="00D7558F" w:rsidP="00D7558F">
      <w:r>
        <w:lastRenderedPageBreak/>
        <w:t>EVKSTNGDTFLGGEDFDMRIVQFLAEEFKKENGVDLTKDKMALQRLKEAAEKAKIELSSAQQTEINQPFI</w:t>
      </w:r>
    </w:p>
    <w:p w:rsidR="00D7558F" w:rsidRDefault="00D7558F" w:rsidP="00D7558F">
      <w:r>
        <w:t>SMGTNGQPLHLVVKLTRSKLESLVEDLIKKSMKPCADALKDAGVSKGEIDEVVLVGGMTRMPKVIEEVTK</w:t>
      </w:r>
    </w:p>
    <w:p w:rsidR="00D7558F" w:rsidRDefault="00D7558F" w:rsidP="00D7558F">
      <w:r>
        <w:t>FFGKEPHKGVNPDEVVALGAAIQAGVLQGDVKDVVLLDVTPLSLGIETLGGVFTRLIDRNTTIPTKKSQV</w:t>
      </w:r>
    </w:p>
    <w:p w:rsidR="00D7558F" w:rsidRDefault="00D7558F" w:rsidP="00D7558F">
      <w:r>
        <w:t>FSTAEDNQNAVTIRVFQGEREMAADNKMLGQFNLENIPPAPRGMPQIEVTFDIDANGIVSVSAKDKGTGK</w:t>
      </w:r>
    </w:p>
    <w:p w:rsidR="00D7558F" w:rsidRDefault="00D7558F" w:rsidP="00D7558F">
      <w:r>
        <w:t>EHRITIQASGGLSDADIEQMIKDAEANADADKARREMVEVRNQAESLIHSTEKSVVDHGDKVDPSTIEVI</w:t>
      </w:r>
    </w:p>
    <w:p w:rsidR="00D7558F" w:rsidRDefault="00D7558F" w:rsidP="00D7558F">
      <w:r>
        <w:t>ELAIAALKDELENDNADKIRAGIQNVTEASMRLGEAIYKSQQAEAEGDAPKGDAGNKGDDDILDADFEDL</w:t>
      </w:r>
    </w:p>
    <w:p w:rsidR="00D7558F" w:rsidRDefault="00D7558F" w:rsidP="00D7558F">
      <w:r>
        <w:t>GENPRR*</w:t>
      </w:r>
    </w:p>
    <w:p w:rsidR="00D7558F" w:rsidRDefault="00D7558F" w:rsidP="00D7558F">
      <w:r>
        <w:t>&gt;gkv_1427|gene_dapB|dihydrodipicolinate reductase|</w:t>
      </w:r>
    </w:p>
    <w:p w:rsidR="00D7558F" w:rsidRDefault="00D7558F" w:rsidP="00D7558F">
      <w:r>
        <w:t>MELPGIVVTGASGRMGQMLLREVLASSKCRLVGALVRVGSPWIGQDVGTMLGGQPIGVTVSDDAVAAFAK</w:t>
      </w:r>
    </w:p>
    <w:p w:rsidR="00D7558F" w:rsidRDefault="00D7558F" w:rsidP="00D7558F">
      <w:r>
        <w:t>AQGVLDFTSPEASVEFAELAAQARAVHVIGTTGFEPAHIQKLLAATRHCVAVRAGNTSLGVNLLVKLTQQ</w:t>
      </w:r>
    </w:p>
    <w:p w:rsidR="00D7558F" w:rsidRDefault="00D7558F" w:rsidP="00D7558F">
      <w:r>
        <w:t>VAAALDADFDIEIVEAHHRNKVDAPSGTALMLGEAAAAGRGVDLDAVSDRGRDGITGARERGHIGFASVR</w:t>
      </w:r>
    </w:p>
    <w:p w:rsidR="00D7558F" w:rsidRDefault="00D7558F" w:rsidP="00D7558F">
      <w:r>
        <w:t>GGDVVGEHDVIFAANGERIVLRHLATDRAIFARGALKAALWGQNKEPGAYDMMDVLGL*</w:t>
      </w:r>
    </w:p>
    <w:p w:rsidR="00D7558F" w:rsidRDefault="00D7558F" w:rsidP="00D7558F">
      <w:r>
        <w:t xml:space="preserve">&gt;gkv_1428|gene_rbfA|ribosome-binding factor A    </w:t>
      </w:r>
    </w:p>
    <w:p w:rsidR="00D7558F" w:rsidRDefault="00D7558F" w:rsidP="00D7558F">
      <w:r>
        <w:t>MSKNRFPNDPAFNGPSQRQLRVGELIRRTLSSVLQRGEVHDPELQRTSITVGEVRTSPDLKVATAYVLPL</w:t>
      </w:r>
    </w:p>
    <w:p w:rsidR="00D7558F" w:rsidRDefault="00D7558F" w:rsidP="00D7558F">
      <w:r>
        <w:t>GGGNADLVLAALRRNKSEIRHMIGHGMTLKFVPDLRFEIDRTFDRMDETRRLFENDHVRQDVAADQQDDD</w:t>
      </w:r>
    </w:p>
    <w:p w:rsidR="00D7558F" w:rsidRDefault="00D7558F" w:rsidP="00D7558F">
      <w:r>
        <w:t>AEKDA*</w:t>
      </w:r>
    </w:p>
    <w:p w:rsidR="00D7558F" w:rsidRDefault="00D7558F" w:rsidP="00D7558F">
      <w:r>
        <w:t xml:space="preserve">&gt;gkv_1429|gene_NONE|periplasmic protein-like protein    </w:t>
      </w:r>
    </w:p>
    <w:p w:rsidR="00D7558F" w:rsidRDefault="00D7558F" w:rsidP="00D7558F">
      <w:r>
        <w:t>LRWLAFLFGLWAAPVAAANCRAMTFDGADYTICTVDMQTDDLRLFLNDKDGKPYGHFAAIETALGRPLAF</w:t>
      </w:r>
    </w:p>
    <w:p w:rsidR="00D7558F" w:rsidRDefault="00D7558F" w:rsidP="00D7558F">
      <w:r>
        <w:t>AMNAGMYHADRRPVGLYIEEGDQQAGIVTSAGPGNFGMLPNGVFCVQQGSARVIESRRFADDPPTCRFAT</w:t>
      </w:r>
    </w:p>
    <w:p w:rsidR="00D7558F" w:rsidRDefault="00D7558F" w:rsidP="00D7558F">
      <w:r>
        <w:t>QSGPMLVIDGALHPRFLPDSTSRNIRNGVGTSDDGRTATFAISRQPVTFHQFGRLFRDGLGINQALYLDG</w:t>
      </w:r>
    </w:p>
    <w:p w:rsidR="00D7558F" w:rsidRDefault="00D7558F" w:rsidP="00D7558F">
      <w:r>
        <w:t>RVSRLWAPEIGRRDGGVAMGPVLGVVGSQPSAGG*</w:t>
      </w:r>
    </w:p>
    <w:p w:rsidR="00D7558F" w:rsidRDefault="00D7558F" w:rsidP="00D7558F">
      <w:r>
        <w:t>&gt;gkv_1430|gene_truB|tRNA pseudouridine synthase B|</w:t>
      </w:r>
    </w:p>
    <w:p w:rsidR="00D7558F" w:rsidRDefault="00D7558F" w:rsidP="00D7558F">
      <w:r>
        <w:t>MARGRKGRNISGWVIVDKPAGITSTAVVNKIRWAFDAQKAGHAGTLDPDATGLLAVALGEATKTIPYVTD</w:t>
      </w:r>
    </w:p>
    <w:p w:rsidR="00D7558F" w:rsidRDefault="00D7558F" w:rsidP="00D7558F">
      <w:r>
        <w:t>ALKAYEFTVTFGASTSTDDASGEVVATSDARPTDAAIKEALNAFVGDIMQVPPAFSAIKIDGERAYDLAR</w:t>
      </w:r>
    </w:p>
    <w:p w:rsidR="00D7558F" w:rsidRDefault="00D7558F" w:rsidP="00D7558F">
      <w:r>
        <w:t>EGQEFEIAARPLFVESLLLVDRLDADHAVLEMTCGKGGYVRSIARDLGAALGCYGHVLKLRRIWSSSFTL</w:t>
      </w:r>
    </w:p>
    <w:p w:rsidR="00D7558F" w:rsidRDefault="00D7558F" w:rsidP="00D7558F">
      <w:r>
        <w:t>KGAVTMEQVESLARTPALDDLLQPLEVALADLPMVTCPEASLTRFRNGNPALVFPAPGLEFGDEAWVSVD</w:t>
      </w:r>
    </w:p>
    <w:p w:rsidR="00D7558F" w:rsidRDefault="00D7558F" w:rsidP="00D7558F">
      <w:r>
        <w:t>GRALAIGQYRGSELHPARVIVGV*</w:t>
      </w:r>
    </w:p>
    <w:p w:rsidR="00D7558F" w:rsidRDefault="00D7558F" w:rsidP="00D7558F">
      <w:r>
        <w:t xml:space="preserve">&gt;gkv_1431|gene_NONE|hemolysin-type calcium-binding repeat (2 copies) family protein    </w:t>
      </w:r>
    </w:p>
    <w:p w:rsidR="00D7558F" w:rsidRDefault="00D7558F" w:rsidP="00D7558F">
      <w:r>
        <w:t>MFALLGLLGLMAAGYALSPILDFGRAAPEEDDDPLPKPDDEPATAGGDLLDEDDPIEITTPAPLDPLQGI</w:t>
      </w:r>
    </w:p>
    <w:p w:rsidR="00D7558F" w:rsidRDefault="00D7558F" w:rsidP="00D7558F">
      <w:r>
        <w:t>LAWAAKGGEVLQGSALNDYLLGDDGDDRLEGGAGDDELLGGNGNDVLIGGDGDDKLYGGAGDDILLGEAG</w:t>
      </w:r>
    </w:p>
    <w:p w:rsidR="00D7558F" w:rsidRDefault="00D7558F" w:rsidP="00D7558F">
      <w:r>
        <w:t>DDLIHGGDGDDYLHGGSGDDVLHGGPGDDILVGGLGSDTLFGGAGNDILDGREPAGQATRDWLNGGAGDD</w:t>
      </w:r>
    </w:p>
    <w:p w:rsidR="00D7558F" w:rsidRDefault="00D7558F" w:rsidP="00D7558F">
      <w:r>
        <w:t>RLYLGALDIGHGGTGADTFVLTAAQGAEGFAEVQDYISDDDLIEVLYDGDTPPVLTTAAGQGGVMLLADG</w:t>
      </w:r>
    </w:p>
    <w:p w:rsidR="00D7558F" w:rsidRDefault="00D7558F" w:rsidP="00D7558F">
      <w:r>
        <w:t>VALAFFEGQADLPLDRIVLTPAADDITDTSGTEWLQRWADRQADKQSATQNPSPDS*</w:t>
      </w:r>
    </w:p>
    <w:p w:rsidR="00D7558F" w:rsidRDefault="00D7558F" w:rsidP="00D7558F">
      <w:r>
        <w:t xml:space="preserve">&gt;gkv_1432|gene_rpsO|ribosomal protein S15    </w:t>
      </w:r>
    </w:p>
    <w:p w:rsidR="00D7558F" w:rsidRDefault="00D7558F" w:rsidP="00D7558F">
      <w:r>
        <w:t>MSITPEEKARLLKEFAIKEGDTGSPEVQVAILSSRIATLTEHFKYHKKDNHGRRGLLKMVALRRKLLDYV</w:t>
      </w:r>
    </w:p>
    <w:p w:rsidR="00D7558F" w:rsidRDefault="00D7558F" w:rsidP="00D7558F">
      <w:r>
        <w:t>KGKDEARYQSLIERLGLRR*</w:t>
      </w:r>
    </w:p>
    <w:p w:rsidR="00D7558F" w:rsidRDefault="00D7558F" w:rsidP="00D7558F">
      <w:r>
        <w:t xml:space="preserve">&gt;gkv_1433|gene_NONE|S1 RNA binding domain protein    </w:t>
      </w:r>
    </w:p>
    <w:p w:rsidR="00D7558F" w:rsidRDefault="00D7558F" w:rsidP="00D7558F">
      <w:r>
        <w:t>MFNQIKKSIQWGDETLTLETGKIARQADGSVIATLGETSVMANVTFAKAPKPGQDFFPLTVHYQEKYYAA</w:t>
      </w:r>
    </w:p>
    <w:p w:rsidR="00D7558F" w:rsidRDefault="00D7558F" w:rsidP="00D7558F">
      <w:r>
        <w:t>GKIPGGFFKREARPTERETLISRLIDRPCRPLFVEGFKHEVLVMATVLSHDLVNDPDIVAMIAASAALTI</w:t>
      </w:r>
    </w:p>
    <w:p w:rsidR="00D7558F" w:rsidRDefault="00D7558F" w:rsidP="00D7558F">
      <w:r>
        <w:t>SGVPFMGPIGAARVGYSNGAYTLNPAIDELHDIRNKSEQRLDLVVAGTKDAVMMVESEAYELSEDEILGA</w:t>
      </w:r>
    </w:p>
    <w:p w:rsidR="00D7558F" w:rsidRDefault="00D7558F" w:rsidP="00D7558F">
      <w:r>
        <w:t>VVFAHEQMQPVIDLIIDLAEDAAKEPFDFQPADTSALLAAVTALGGEDMRAAFAIRTKQDRVAAIDAAVA</w:t>
      </w:r>
    </w:p>
    <w:p w:rsidR="00D7558F" w:rsidRDefault="00D7558F" w:rsidP="00D7558F">
      <w:r>
        <w:t>KIKAGLTEEQLADSSLGAVIKQLESDVLRSDIVKHGRRIDGRSLDEVRPIVSETGLLPRAHGSALFTRGE</w:t>
      </w:r>
    </w:p>
    <w:p w:rsidR="00D7558F" w:rsidRDefault="00D7558F" w:rsidP="00D7558F">
      <w:r>
        <w:t>TQGLVVTTLGTGDDEQFIDALHGNFKSNFLLHYNFPPYSVGEVGRVGSPGRREIGHGKLAWRALQAVLPA</w:t>
      </w:r>
    </w:p>
    <w:p w:rsidR="00D7558F" w:rsidRDefault="00D7558F" w:rsidP="00D7558F">
      <w:r>
        <w:t>NTDFPYTIRVVSEITESNGSSSMASVCGGSLSMLDAGVPLKAPVAGVAMGLVLEKDGSWAVLTDILGDED</w:t>
      </w:r>
    </w:p>
    <w:p w:rsidR="00D7558F" w:rsidRDefault="00D7558F" w:rsidP="00D7558F">
      <w:r>
        <w:lastRenderedPageBreak/>
        <w:t>HLGDMDFKVAGTEAGITSLQMDIKVAGITPEIMRKALAQARTGRLHILGEMAKSLTTANAFSAHAPRIET</w:t>
      </w:r>
    </w:p>
    <w:p w:rsidR="00D7558F" w:rsidRDefault="00D7558F" w:rsidP="00D7558F">
      <w:r>
        <w:t>MQIPTDKIREVIGSGGKVIREIVETSGAKVDINDDGTIKIASSNGEAIKKAYDMIWSIVAEPEINGIYKG</w:t>
      </w:r>
    </w:p>
    <w:p w:rsidR="00D7558F" w:rsidRDefault="00D7558F" w:rsidP="00D7558F">
      <w:r>
        <w:t>TVVKLVDFGAFVNFFGKRDGLVHVSQIENRRLNHPSDVLKEGQEVWVKLLGFDDRGKVRLSMKIVDQATG</w:t>
      </w:r>
    </w:p>
    <w:p w:rsidR="00D7558F" w:rsidRDefault="00D7558F" w:rsidP="00D7558F">
      <w:r>
        <w:t>EEIAKEETSEASE*</w:t>
      </w:r>
    </w:p>
    <w:p w:rsidR="00D7558F" w:rsidRDefault="00D7558F" w:rsidP="00D7558F">
      <w:r>
        <w:t xml:space="preserve">&gt;gkv_1434|gene_NONE|conserved hypothetical protein    </w:t>
      </w:r>
    </w:p>
    <w:p w:rsidR="00D7558F" w:rsidRDefault="00D7558F" w:rsidP="00D7558F">
      <w:r>
        <w:t>MIAAPALALAQTPLRMTVTPEVTSDDLTLPPNVEGNYQIPERYQARIVPVQAGLQPGSFHIVSAAYHLYF</w:t>
      </w:r>
    </w:p>
    <w:p w:rsidR="00D7558F" w:rsidRDefault="00D7558F" w:rsidP="00D7558F">
      <w:r>
        <w:t>ILPENRAIRYGVAIGSEGLGWHGSARIQRKVEWPSWRPTDEMIERNPAAYERYRDGMPGGPTNPLGARAL</w:t>
      </w:r>
    </w:p>
    <w:p w:rsidR="00D7558F" w:rsidRDefault="00D7558F" w:rsidP="00D7558F">
      <w:r>
        <w:t>YFYQDGRDTAIRVHGTVQPASIGSSSSNGCFRMYNSHVIDLYNRVPLGSMAYVY*</w:t>
      </w:r>
    </w:p>
    <w:p w:rsidR="00D7558F" w:rsidRDefault="00D7558F" w:rsidP="00D7558F">
      <w:r>
        <w:t>&gt;gkv_1435|gene_gyrB|DNA gyrase, B subunit|</w:t>
      </w:r>
    </w:p>
    <w:p w:rsidR="00D7558F" w:rsidRDefault="00D7558F" w:rsidP="00D7558F">
      <w:r>
        <w:t>MSEPKPQPGDYGADSIKVLRGLDAVRKRPGMYIGDTDDGSGLHHMIYEVVDNGIDEALAGHATSVYVKIH</w:t>
      </w:r>
    </w:p>
    <w:p w:rsidR="00D7558F" w:rsidRDefault="00D7558F" w:rsidP="00D7558F">
      <w:r>
        <w:t>ADSSVSVRDNGRGIPVGIHAEEGVSAAEVIMTQLHAGGKFNNTDESGNAYKVSGGLHGVGVSVVNALSEW</w:t>
      </w:r>
    </w:p>
    <w:p w:rsidR="00D7558F" w:rsidRDefault="00D7558F" w:rsidP="00D7558F">
      <w:r>
        <w:t>LELRIWRDGHEYHARFEHGNVVQHVKDLGPSDGERGTEVRFLAAVRVAANEGTFSNLEYSYDVLERRLRE</w:t>
      </w:r>
    </w:p>
    <w:p w:rsidR="00D7558F" w:rsidRDefault="00D7558F" w:rsidP="00D7558F">
      <w:r>
        <w:t>LAFLNSGVRIVLEDERPAQPLKTELYYDGGVREFVKYLDRSKTAIMPEPIFMVGERAGIGVEVAMWWNDS</w:t>
      </w:r>
    </w:p>
    <w:p w:rsidR="00D7558F" w:rsidRDefault="00D7558F" w:rsidP="00D7558F">
      <w:r>
        <w:t>YHENVLPFTNNIPQRDGGTHIAGFRAALTRTITKYAQDSGIAKKEKIDLTGDDAREGMTCVLSVKVPDPK</w:t>
      </w:r>
    </w:p>
    <w:p w:rsidR="00D7558F" w:rsidRDefault="00D7558F" w:rsidP="00D7558F">
      <w:r>
        <w:t>FSSQTKDKLVSSEVRPAVENLVGEKLAEWFEENPQMARMIVGKIIEAAQAREAARKARELTRRKSALDVN</w:t>
      </w:r>
    </w:p>
    <w:p w:rsidR="00D7558F" w:rsidRDefault="00D7558F" w:rsidP="00D7558F">
      <w:r>
        <w:t>FMAGKLKDCAEKDPSKTELFIVEGDSAGGSAQMGRDRLTQAILPLRGKILNVERARFDRMLSSAEIGNLV</w:t>
      </w:r>
    </w:p>
    <w:p w:rsidR="00D7558F" w:rsidRDefault="00D7558F" w:rsidP="00D7558F">
      <w:r>
        <w:t>MALGTGIGRDEFNLAKLRYHKIVIMTDADVDGAHIRTLLLTFFFRQMPQLIEAGHVYIAQPPLYKVSRGK</w:t>
      </w:r>
    </w:p>
    <w:p w:rsidR="00D7558F" w:rsidRDefault="00D7558F" w:rsidP="00D7558F">
      <w:r>
        <w:t>SEVYLKDQAAYDEYLIQQGADATVLKLGNGMELAGADLLRVIEEARQLRRVLDAFPTSYQRHILEQAAIA</w:t>
      </w:r>
    </w:p>
    <w:p w:rsidR="00D7558F" w:rsidRDefault="00D7558F" w:rsidP="00D7558F">
      <w:r>
        <w:t>GAFVPGVVDSDLQGVADRVATRLDLIAAEYERGWIGRITQDRGIRLARILRGVEEVRTLDGQMLRSGESR</w:t>
      </w:r>
    </w:p>
    <w:p w:rsidR="00D7558F" w:rsidRDefault="00D7558F" w:rsidP="00D7558F">
      <w:r>
        <w:t>RAGSFTQSLQEVYGLPATLVRKDRAQLINGPLDLLKAILSEGERGLQLQRYKGLGEMNPEQLWETTLDPD</w:t>
      </w:r>
    </w:p>
    <w:p w:rsidR="00D7558F" w:rsidRDefault="00D7558F" w:rsidP="00D7558F">
      <w:r>
        <w:t>ARTLLQVRVDDMTEADDIFTKLMGDVVEPRREFIQNNALSVANLDF*</w:t>
      </w:r>
    </w:p>
    <w:p w:rsidR="00D7558F" w:rsidRDefault="00D7558F" w:rsidP="00D7558F">
      <w:r>
        <w:t xml:space="preserve">&gt;gkv_1436|gene_NONE|hypothetical protein    </w:t>
      </w:r>
    </w:p>
    <w:p w:rsidR="00D7558F" w:rsidRDefault="00D7558F" w:rsidP="00D7558F">
      <w:r>
        <w:t>MPFQIEGLDPADFAPLFTLSDSALQRMNARRVVVDAHPGTPCRISLTDAAIGETVLLINYEHQPAHTPFQ</w:t>
      </w:r>
    </w:p>
    <w:p w:rsidR="00D7558F" w:rsidRDefault="00D7558F" w:rsidP="00D7558F">
      <w:r>
        <w:t>SRHAIFVRAGIAQARPEVGTVPPSLLTRLISLRGFDVDDMMIAADVVPGHDLAAALAEVFENADVSYVHL</w:t>
      </w:r>
    </w:p>
    <w:p w:rsidR="00D7558F" w:rsidRDefault="00D7558F" w:rsidP="00D7558F">
      <w:r>
        <w:t>HYAKQGCFAARARRA*</w:t>
      </w:r>
    </w:p>
    <w:p w:rsidR="00D7558F" w:rsidRDefault="00D7558F" w:rsidP="00D7558F">
      <w:r>
        <w:t xml:space="preserve">&gt;gkv_1437|gene_NONE|membrane protein AbrB duplication domain protein    </w:t>
      </w:r>
    </w:p>
    <w:p w:rsidR="00D7558F" w:rsidRDefault="00D7558F" w:rsidP="00D7558F">
      <w:r>
        <w:t>MKISARHILGLVLATLAGFGAYALKMPLPWMMGPMLVMAALSIARAPIAGPGRIRPFVIPILGVMMGSRV</w:t>
      </w:r>
    </w:p>
    <w:p w:rsidR="00D7558F" w:rsidRDefault="00D7558F" w:rsidP="00D7558F">
      <w:r>
        <w:t>TVEMFGQIGDWALAVIGLVPVLIVSAWIGYVIYRKTLKMDPVTAFFSAMPGGLNEMFVLGAAAGGDDRQI</w:t>
      </w:r>
    </w:p>
    <w:p w:rsidR="00D7558F" w:rsidRDefault="00D7558F" w:rsidP="00D7558F">
      <w:r>
        <w:t>ALAHATRIMMTVSLIALLFGAIYGVSTSNSGGSNWVALDVPSVLDYALLAACAVLGRTVARLLHLPAPDL</w:t>
      </w:r>
    </w:p>
    <w:p w:rsidR="00D7558F" w:rsidRDefault="00D7558F" w:rsidP="00D7558F">
      <w:r>
        <w:t>MGPMVLSGAAHMIGWVQVPPPTVLVNGAQIIMGATIGARFLGLPARAVLRAMVPSAIVAMIMIGTTYLFA</w:t>
      </w:r>
    </w:p>
    <w:p w:rsidR="00D7558F" w:rsidRDefault="00D7558F" w:rsidP="00D7558F">
      <w:r>
        <w:t>LGLTQITDIPPPQAFLGYAAGGVTEMSLLALAMDEEVAYVSTLHILRIVLIIAVAQPIFLGLRRYLVRA*</w:t>
      </w:r>
    </w:p>
    <w:p w:rsidR="00D7558F" w:rsidRDefault="00D7558F" w:rsidP="00D7558F">
      <w:r>
        <w:t xml:space="preserve">&gt;gkv_1438|gene_NONE|rhodanese-like domain protein    </w:t>
      </w:r>
    </w:p>
    <w:p w:rsidR="00D7558F" w:rsidRDefault="00D7558F" w:rsidP="00D7558F">
      <w:r>
        <w:t>MFTVAALYHFTRFPDPAALRGPLQALCREAGVYGTLLLAPEGINGTIAGPRAGIDALIAHIRALPGCADL</w:t>
      </w:r>
    </w:p>
    <w:p w:rsidR="00D7558F" w:rsidRDefault="00D7558F" w:rsidP="00D7558F">
      <w:r>
        <w:t>VWKESHAEEQPFLRMKVRLKREIVTMGQPDVNPLARTGHYVAPADWNDLISAPDVVVIDTRNDYEVAIGT</w:t>
      </w:r>
    </w:p>
    <w:p w:rsidR="00D7558F" w:rsidRDefault="00D7558F" w:rsidP="00D7558F">
      <w:r>
        <w:t>FEGAIDPKTKSFSEFPAWWQEHKQEFAGKRVAMFCTGGIRCEKSTNYLLNEGVADVYHLQGGILKYLEDV</w:t>
      </w:r>
    </w:p>
    <w:p w:rsidR="00D7558F" w:rsidRDefault="00D7558F" w:rsidP="00D7558F">
      <w:r>
        <w:t>PVDDTKWQGECFVFDGRVALKHGLAEGDHTLCHACRMPLSPEDRALNSFEEGVSCLHCIAETSDVDKLRF</w:t>
      </w:r>
    </w:p>
    <w:p w:rsidR="00D7558F" w:rsidRDefault="00D7558F" w:rsidP="00D7558F">
      <w:r>
        <w:t>RERQKQIALAKARGDQHLGQAPHLDTETD*</w:t>
      </w:r>
    </w:p>
    <w:p w:rsidR="00D7558F" w:rsidRDefault="00D7558F" w:rsidP="00D7558F">
      <w:r>
        <w:t xml:space="preserve">&gt;gkv_1439|gene_NONE|pyrazinamidase/nicotinamidase (PZAase)(Nicotine deamidase) (NAMase)    </w:t>
      </w:r>
    </w:p>
    <w:p w:rsidR="00D7558F" w:rsidRDefault="00D7558F" w:rsidP="00D7558F">
      <w:r>
        <w:t>MQTRDPFPENEALIVIDVQNDFCPGGALAVAGGDQIVAGINDLMAQFQTVVLTQDWHPAGHSSFASSHAG</w:t>
      </w:r>
    </w:p>
    <w:p w:rsidR="00D7558F" w:rsidRDefault="00D7558F" w:rsidP="00D7558F">
      <w:r>
        <w:t>QSPYSVIDMPYGPQVLWPDHCVQGTGGADFHPALNVHAAHLVIRKGFRPGIDSYSAFFENDHSTVTGLDG</w:t>
      </w:r>
    </w:p>
    <w:p w:rsidR="00D7558F" w:rsidRDefault="00D7558F" w:rsidP="00D7558F">
      <w:r>
        <w:t>YLRARGITRVTLVGLATDFCVNYSAVDAARLGYAVSVDTGLSRGIDLNGSLADALETMAEAGVVIK*</w:t>
      </w:r>
    </w:p>
    <w:p w:rsidR="00D7558F" w:rsidRDefault="00D7558F" w:rsidP="00D7558F">
      <w:r>
        <w:t>&gt;gkv_1440|gene_pncB|nicotinate phosphoribosyltransferase|</w:t>
      </w:r>
    </w:p>
    <w:p w:rsidR="00D7558F" w:rsidRDefault="00D7558F" w:rsidP="00D7558F">
      <w:r>
        <w:t>MVDIATRVWNHKWRIDPIVRSLIDDDFYKLLMCQSVRRNRPDAHVTFSLINRNTSLRLAEIIDEGELREQ</w:t>
      </w:r>
    </w:p>
    <w:p w:rsidR="00D7558F" w:rsidRDefault="00D7558F" w:rsidP="00D7558F">
      <w:r>
        <w:lastRenderedPageBreak/>
        <w:t>LDNVRTLSLSRGESTWLRGNTFYGKRQMFSPDFMEWFERLRLPAYHLEKRDGQYELTFEGSWPEVMLWEI</w:t>
      </w:r>
    </w:p>
    <w:p w:rsidR="00D7558F" w:rsidRDefault="00D7558F" w:rsidP="00D7558F">
      <w:r>
        <w:t>HALTIIMELRSRAVLRDMGRFELQVLYARAMTKVWEKVNRLREVPEIRIADFGTRRRHSFLWQDWCVQAL</w:t>
      </w:r>
    </w:p>
    <w:p w:rsidR="00D7558F" w:rsidRDefault="00D7558F" w:rsidP="00D7558F">
      <w:r>
        <w:t>QEGLGDSFTGTSNCLIAKNRDLEAIGTNAHELPMIYAALADSDAELAAAPYQVQEDWQVEHEGNLRIILP</w:t>
      </w:r>
    </w:p>
    <w:p w:rsidR="00D7558F" w:rsidRDefault="00D7558F" w:rsidP="00D7558F">
      <w:r>
        <w:t>DTFGTEGFLKNAPAWLASWTGIRIDSGDPAEKAELAIRWWRDRGEDPTTKLVIFSDGLDVDKMLALHKQF</w:t>
      </w:r>
    </w:p>
    <w:p w:rsidR="00D7558F" w:rsidRDefault="00D7558F" w:rsidP="00D7558F">
      <w:r>
        <w:t>YGRIKVSFGWGTMLTNDFIGLVPGDRLAPFSIVVKAASVNGRPTVKLSDNPGKAMGPADQIERYKRVFGV</w:t>
      </w:r>
    </w:p>
    <w:p w:rsidR="00D7558F" w:rsidRDefault="00D7558F" w:rsidP="00D7558F">
      <w:r>
        <w:t>GQQQYFEVKV*</w:t>
      </w:r>
    </w:p>
    <w:p w:rsidR="00D7558F" w:rsidRDefault="00D7558F" w:rsidP="00D7558F">
      <w:r>
        <w:t xml:space="preserve">&gt;gkv_1441|gene_NONE|peptidyl-tRNA hydrolase domain protein    </w:t>
      </w:r>
    </w:p>
    <w:p w:rsidR="00D7558F" w:rsidRDefault="00D7558F" w:rsidP="00D7558F">
      <w:r>
        <w:t>MLHISDQITIQDWELTEQFVRASGPGGQNVNKVSTAVELRFEAERSPTLPDPVKRRLKRLAGWRWTGDGA</w:t>
      </w:r>
    </w:p>
    <w:p w:rsidR="00D7558F" w:rsidRDefault="00D7558F" w:rsidP="00D7558F">
      <w:r>
        <w:t>IIIAVQDTRSQARNREIARERLAELIRAALVVPKRRIATKPTAGSVRRRLDAKKRTGAVKSLRSSPGESE</w:t>
      </w:r>
    </w:p>
    <w:p w:rsidR="00D7558F" w:rsidRDefault="00D7558F" w:rsidP="00D7558F">
      <w:r>
        <w:t>D*</w:t>
      </w:r>
    </w:p>
    <w:p w:rsidR="00D7558F" w:rsidRDefault="00D7558F" w:rsidP="00D7558F">
      <w:r>
        <w:t xml:space="preserve">&gt;gkv_1442|gene_NONE|conserved hypothetical protein    </w:t>
      </w:r>
    </w:p>
    <w:p w:rsidR="00D7558F" w:rsidRDefault="00D7558F" w:rsidP="00D7558F">
      <w:r>
        <w:t>MKFLPGVIAMAATVVASNILVQFLILDGILTWGAFTYPIAFLINEVTNRVYGPKAARQVVFAGFVTGIIC</w:t>
      </w:r>
    </w:p>
    <w:p w:rsidR="00D7558F" w:rsidRDefault="00D7558F" w:rsidP="00D7558F">
      <w:r>
        <w:t>SLIGTQIMLEFGPAVAIRTAYASAIAFGAAQLLDIAVFNRLRTQAWWKAPLISSICGSILDTVLFFTISF</w:t>
      </w:r>
    </w:p>
    <w:p w:rsidR="00D7558F" w:rsidRDefault="00D7558F" w:rsidP="00D7558F">
      <w:r>
        <w:t>ALFITIFGAVADEQIAWASETVPLLTFGPDAPLWVSLAIADWGVKMAIAVIALVPFRAFVRYLMARTA*</w:t>
      </w:r>
    </w:p>
    <w:p w:rsidR="00D7558F" w:rsidRDefault="00D7558F" w:rsidP="00D7558F">
      <w:r>
        <w:t xml:space="preserve">&gt;gkv_1443|gene_NONE|hypothetical protein    </w:t>
      </w:r>
    </w:p>
    <w:p w:rsidR="00D7558F" w:rsidRDefault="00D7558F" w:rsidP="00D7558F">
      <w:r>
        <w:t>MFAGLGRAVIAVAALATGAAAEAVVTPWHVDAPWFGGFSGIDLSDDGRDFIALSDRGYLVAGAFTRTADG</w:t>
      </w:r>
    </w:p>
    <w:p w:rsidR="00D7558F" w:rsidRDefault="00D7558F" w:rsidP="00D7558F">
      <w:r>
        <w:t>AIAAITVLDHAPLTDTDGAVLQGPMGDSEGIARAEGGTLFISFEHQPRVTRQMGLHGLPEILPRHADFGA</w:t>
      </w:r>
    </w:p>
    <w:p w:rsidR="00D7558F" w:rsidRDefault="00D7558F" w:rsidP="00D7558F">
      <w:r>
        <w:t>LPRNRALEALAVDSGGGLYTLPEGGGPVYYLGPGSRDWQIIFHLPTDGQGWAAVGADFGPDGRLYILERA</w:t>
      </w:r>
    </w:p>
    <w:p w:rsidR="00D7558F" w:rsidRDefault="00D7558F" w:rsidP="00D7558F">
      <w:r>
        <w:t>FRGIGFQSRIRSMTRDGTDIRGEFTSAMGRFGNLEGISVWQGKDNLVATLIADDNFGRLLPSQIVEIQLL</w:t>
      </w:r>
    </w:p>
    <w:p w:rsidR="00D7558F" w:rsidRDefault="00D7558F" w:rsidP="00D7558F">
      <w:r>
        <w:t>TGE*</w:t>
      </w:r>
    </w:p>
    <w:p w:rsidR="00D7558F" w:rsidRDefault="00D7558F" w:rsidP="00D7558F">
      <w:r>
        <w:t xml:space="preserve">&gt;gkv_1444|gene_NONE|penicillin-insensitive murein endopeptidase family protein    </w:t>
      </w:r>
    </w:p>
    <w:p w:rsidR="00D7558F" w:rsidRDefault="00D7558F" w:rsidP="00D7558F">
      <w:r>
        <w:t>MRPVLAALAIVMALGACRAEGPDPTLQAHLSDSRVAREAFGYQSTASSASVGPVGGYAVGCQAGAMALPE</w:t>
      </w:r>
    </w:p>
    <w:p w:rsidR="00D7558F" w:rsidRDefault="00D7558F" w:rsidP="00D7558F">
      <w:r>
        <w:t>TGPTWQAMRLSRNRNWAQPETLAFVQDLSRYAATLPGWEGLYVGDMSQPRGGPMLSGHASHQSGLDMDIW</w:t>
      </w:r>
    </w:p>
    <w:p w:rsidR="00D7558F" w:rsidRDefault="00D7558F" w:rsidP="00D7558F">
      <w:r>
        <w:t>MLPPSRLDLTRSEREAISSRDMQRAGGAYVNSSWTPQHAALVQRAAQDPRTARIFIFGGAKVELCRTATG</w:t>
      </w:r>
    </w:p>
    <w:p w:rsidR="00D7558F" w:rsidRDefault="00D7558F" w:rsidP="00D7558F">
      <w:r>
        <w:t>DRSWLNKVRPWAGHNTHFHVRLNCPAGARYCEDQVPPPPGDGCAEAEEFVANILNPPPPRPRDPNAPPPR</w:t>
      </w:r>
    </w:p>
    <w:p w:rsidR="00D7558F" w:rsidRDefault="00D7558F" w:rsidP="00D7558F">
      <w:r>
        <w:t>GPLRVNELPAQCSLVLAAP*</w:t>
      </w:r>
    </w:p>
    <w:p w:rsidR="00D7558F" w:rsidRDefault="00D7558F" w:rsidP="00D7558F">
      <w:r>
        <w:t xml:space="preserve">&gt;gkv_1445|gene_NONE|conserved hypothetical protein    </w:t>
      </w:r>
    </w:p>
    <w:p w:rsidR="00D7558F" w:rsidRDefault="00D7558F" w:rsidP="00D7558F">
      <w:r>
        <w:t>MSTLLEFLLLILALARYVILIYFAMSWLITFQVLNLRQPIVARIWYTLVRITEPVFAPVRRLVPPMGGID</w:t>
      </w:r>
    </w:p>
    <w:p w:rsidR="00D7558F" w:rsidRDefault="00D7558F" w:rsidP="00D7558F">
      <w:r>
        <w:t>WAPLLVILAIYVLEMLLRSNAAAFY*</w:t>
      </w:r>
    </w:p>
    <w:p w:rsidR="00D7558F" w:rsidRDefault="00D7558F" w:rsidP="00D7558F">
      <w:r>
        <w:t>&gt;gkv_1446|gene_recQ|ATP-dependent DNA helicase RecQ|</w:t>
      </w:r>
    </w:p>
    <w:p w:rsidR="00D7558F" w:rsidRDefault="00D7558F" w:rsidP="00D7558F">
      <w:r>
        <w:t>MQKYETLRRVFGFDAFRPGQEEIVDSVTQGQNTLAIMPTGGGKSLCYQLPALCRGGVTVVVSPLIALMRD</w:t>
      </w:r>
    </w:p>
    <w:p w:rsidR="00D7558F" w:rsidRDefault="00D7558F" w:rsidP="00D7558F">
      <w:r>
        <w:t>QVRGLTQQGVVAGALTSANTPEENDAIWRALSDGQMKLLYLAPERLAAGATVQMLERVGVGLIAVDEAHC</w:t>
      </w:r>
    </w:p>
    <w:p w:rsidR="00D7558F" w:rsidRDefault="00D7558F" w:rsidP="00D7558F">
      <w:r>
        <w:t>VSQWGHDFRPDYLRIGALRRALDVPLAAFTATADPETQLEIVEKLFGGHAPATFLRGFDRPNIHLAFAAK</w:t>
      </w:r>
    </w:p>
    <w:p w:rsidR="00D7558F" w:rsidRDefault="00D7558F" w:rsidP="00D7558F">
      <w:r>
        <w:t>DGPRQQILRFASARKGQSGIVYCGTRAKTEVLAQALREAGIPACHYHGGMEPNLRRETEERFQQEDGLIV</w:t>
      </w:r>
    </w:p>
    <w:p w:rsidR="00D7558F" w:rsidRDefault="00D7558F" w:rsidP="00D7558F">
      <w:r>
        <w:t>VATIAFGMGIDKPDIRWVAHADLPKSIEGYYQEIGRAGRDGAPAETLTLFGADDIRYRRAQIDEGAAPDD</w:t>
      </w:r>
    </w:p>
    <w:p w:rsidR="00D7558F" w:rsidRDefault="00D7558F" w:rsidP="00D7558F">
      <w:r>
        <w:t>RKAADHARLNALLGLAEAQTCRRHGLLTYFGEAPPPPCQNCDLCDAPPALFDATTPVRMALSAIARTAQS</w:t>
      </w:r>
    </w:p>
    <w:p w:rsidR="00D7558F" w:rsidRDefault="00D7558F" w:rsidP="00D7558F">
      <w:r>
        <w:t>FGAGHIIDILTGNATDKLRERGHDALPTFGVGNGWSRPQWQGMFRQMMGLDLLRPDSARHGALYLTEAAR</w:t>
      </w:r>
    </w:p>
    <w:p w:rsidR="00D7558F" w:rsidRDefault="00D7558F" w:rsidP="00D7558F">
      <w:r>
        <w:t>PVLKGEQPVTLRSDALKVAKSAPTVRAIVAEEDAPLFSALRAKRAALAKAQGVPAYVIFPDKTLAEMVAA</w:t>
      </w:r>
    </w:p>
    <w:p w:rsidR="00D7558F" w:rsidRDefault="00D7558F" w:rsidP="00D7558F">
      <w:r>
        <w:t>QPETLDDMARISGVGVKKLELYGEEFLAVLTGEAARLHPMRRRLAGQAGGQLYDLLLAAQADLQRGTSGF</w:t>
      </w:r>
    </w:p>
    <w:p w:rsidR="00D7558F" w:rsidRDefault="00D7558F" w:rsidP="00D7558F">
      <w:r>
        <w:t>DKPMSLSSAELARVAKARPHDMDAMTRLIGEKHAERFGAAFLRAIERAN*</w:t>
      </w:r>
    </w:p>
    <w:p w:rsidR="00D7558F" w:rsidRDefault="00D7558F" w:rsidP="00D7558F">
      <w:r>
        <w:t xml:space="preserve">&gt;gkv_1447|gene_NONE|conserved hypothetical protein    </w:t>
      </w:r>
    </w:p>
    <w:p w:rsidR="00D7558F" w:rsidRDefault="00D7558F" w:rsidP="00D7558F">
      <w:r>
        <w:t>VLCVISPAKALDLTPNPTTTTRPAWQKDAAHLAGLMKQKSVAEIRAMMDLSEELAQLNRTRFQSFANHPG</w:t>
      </w:r>
    </w:p>
    <w:p w:rsidR="00D7558F" w:rsidRDefault="00D7558F" w:rsidP="00D7558F">
      <w:r>
        <w:t>PDHEKAAIYTFNGDTYQGFDAATLDAPALSYAQDHLRILSGLYGMLRPLDAIQAYRLEMGRRLTTEKGNT</w:t>
      </w:r>
    </w:p>
    <w:p w:rsidR="00D7558F" w:rsidRDefault="00D7558F" w:rsidP="00D7558F">
      <w:r>
        <w:lastRenderedPageBreak/>
        <w:t>LYAYWGDRIARALNDQAEALGTEFLLDCASQEYFKVVDRKALKLMVIEPTFLEVKNGVGKTVSFYAKRAR</w:t>
      </w:r>
    </w:p>
    <w:p w:rsidR="00D7558F" w:rsidRDefault="00D7558F" w:rsidP="00D7558F">
      <w:r>
        <w:t>GAMARFAMDNRITDPTDLRAFSVGGYRWNPESLPGKPVFSRPSPTARDITAG*</w:t>
      </w:r>
    </w:p>
    <w:p w:rsidR="00D7558F" w:rsidRDefault="00D7558F" w:rsidP="00D7558F">
      <w:r>
        <w:t xml:space="preserve">&gt;gkv_1449|gene_NONE|ABC transporter transmembrane region family protein    </w:t>
      </w:r>
    </w:p>
    <w:p w:rsidR="00D7558F" w:rsidRDefault="00D7558F" w:rsidP="00D7558F">
      <w:r>
        <w:t>MLREFFSYYRPWRKLFILDFGSAVVSGLLELAFPLAITWFIDSLIPLGDLQLTVFAALALAGVYGLNAYL</w:t>
      </w:r>
    </w:p>
    <w:p w:rsidR="00D7558F" w:rsidRDefault="00D7558F" w:rsidP="00D7558F">
      <w:r>
        <w:t>MYVVIYWGHQLGINIETEMRRRAFDHLQKLSWSYYDTQRTGKLVARVTRDLEEIGEVAHHGPEDLFIAVM</w:t>
      </w:r>
    </w:p>
    <w:p w:rsidR="00D7558F" w:rsidRDefault="00D7558F" w:rsidP="00D7558F">
      <w:r>
        <w:t>TFIGAFCLMAMLHVPLALLTLIVVPVSFLVVLFFGRRMTQTWRAIYSRVAGFNIRLEENVGGIRVVQAFG</w:t>
      </w:r>
    </w:p>
    <w:p w:rsidR="00D7558F" w:rsidRDefault="00D7558F" w:rsidP="00D7558F">
      <w:r>
        <w:t>NEEHERKLFAKDNAAYRNTKIDAYRYMAGSNALNYVGMRATQIIVMVAGAAFVLDGSLTTGGFVGFLLLV</w:t>
      </w:r>
    </w:p>
    <w:p w:rsidR="00D7558F" w:rsidRDefault="00D7558F" w:rsidP="00D7558F">
      <w:r>
        <w:t>NVFLRPLDKIATVIEMYPRGIAGFKNFQELMSIDPDIADRATAKDAPVLTGDIRFDDVHFAYSNGREVLK</w:t>
      </w:r>
    </w:p>
    <w:p w:rsidR="00D7558F" w:rsidRDefault="00D7558F" w:rsidP="00D7558F">
      <w:r>
        <w:t>GVSFAVKPGETVAFVGPSGAGKTSLLALLPRFYDVTGGQITVNGTDLRDLTLASLRAQVGIVSQDVYLFG</w:t>
      </w:r>
    </w:p>
    <w:p w:rsidR="00D7558F" w:rsidRDefault="00D7558F" w:rsidP="00D7558F">
      <w:r>
        <w:t>GTLRDNIGYGRLGATDAEIMEAAALAQLSDMIAGMPAGLDTIVGERGVMLSGGQKQRVAIARLFLKNPPI</w:t>
      </w:r>
    </w:p>
    <w:p w:rsidR="00D7558F" w:rsidRDefault="00D7558F" w:rsidP="00D7558F">
      <w:r>
        <w:t>LILDEATSALDTQTEREIQGALDRLAVGRTTLVIAHRLATIRNADRIFVMEDGQIIETGTHAELVAAGGR</w:t>
      </w:r>
    </w:p>
    <w:p w:rsidR="00D7558F" w:rsidRDefault="00D7558F" w:rsidP="00D7558F">
      <w:r>
        <w:t>YARLDAA*</w:t>
      </w:r>
    </w:p>
    <w:p w:rsidR="00D7558F" w:rsidRDefault="00D7558F" w:rsidP="00D7558F">
      <w:r>
        <w:t xml:space="preserve">&gt;gkv_1448|gene_NONE|conserved hypothetical protein    </w:t>
      </w:r>
    </w:p>
    <w:p w:rsidR="00D7558F" w:rsidRDefault="00D7558F" w:rsidP="00D7558F">
      <w:r>
        <w:t>MLEVAPDILMLLIAAAFLAGVVDSIAGGGGLITLPVLMLAGAPPVTAIATNKIQGVFGTAMATYSYARAG</w:t>
      </w:r>
    </w:p>
    <w:p w:rsidR="00D7558F" w:rsidRDefault="00D7558F" w:rsidP="00D7558F">
      <w:r>
        <w:t>HVDLRKQIWPAAAAFVASVLGALLTSSLPVEAIRMGLPILLIGIALFFALKPGLNDIDRRQRITPLLFGA</w:t>
      </w:r>
    </w:p>
    <w:p w:rsidR="00D7558F" w:rsidRDefault="00D7558F" w:rsidP="00D7558F">
      <w:r>
        <w:t>SVVPLVGFYDGLVGPGAGAFYMIGFVALAGYGVLKATAHTKLLNLSSNVGGMLAFAVVATPWWITGLLMG</w:t>
      </w:r>
    </w:p>
    <w:p w:rsidR="00D7558F" w:rsidRDefault="00D7558F" w:rsidP="00D7558F">
      <w:r>
        <w:t>LAQVAGAYVGSRLAMRVGAKIIKPLLVITSTVLAIRLLMG*</w:t>
      </w:r>
    </w:p>
    <w:p w:rsidR="00D7558F" w:rsidRDefault="00D7558F" w:rsidP="00D7558F">
      <w:r>
        <w:t>&gt;gkv_1450|gene_serB|phosphoserine phosphatase SerB|</w:t>
      </w:r>
    </w:p>
    <w:p w:rsidR="00D7558F" w:rsidRDefault="00D7558F" w:rsidP="00D7558F">
      <w:r>
        <w:t>MFTATLLTDPQNPALEGGLIAALSKTWGGGEARWLAAGEAAEFDMPALPADQWQAWADLQAIGVDLVVQP</w:t>
      </w:r>
    </w:p>
    <w:p w:rsidR="00D7558F" w:rsidRDefault="00D7558F" w:rsidP="00D7558F">
      <w:r>
        <w:t>SAGRKKHLLLADMDSTMIRQECIDELAAEAGVGPRVADITARAMNGELDFNAALRERVGLLKGLDESVID</w:t>
      </w:r>
    </w:p>
    <w:p w:rsidR="00D7558F" w:rsidRDefault="00D7558F" w:rsidP="00D7558F">
      <w:r>
        <w:t>HVLATRITYTPGGRDLIATMKANGAYCALVSGGFTAFTARVGAALGFDENRANTLLAADGRLTGEVADPI</w:t>
      </w:r>
    </w:p>
    <w:p w:rsidR="00D7558F" w:rsidRDefault="00D7558F" w:rsidP="00D7558F">
      <w:r>
        <w:t>LGREAKVAALEELRARLGLGYEAVMAVGDGANDLGMLDLAGAGVALHAKPAVAAQCDIRINHGDLSALLF</w:t>
      </w:r>
    </w:p>
    <w:p w:rsidR="00D7558F" w:rsidRDefault="00D7558F" w:rsidP="00D7558F">
      <w:r>
        <w:t>IQGYTRAEFAA*</w:t>
      </w:r>
    </w:p>
    <w:p w:rsidR="00D7558F" w:rsidRDefault="00D7558F" w:rsidP="00D7558F">
      <w:r>
        <w:t xml:space="preserve">&gt;gkv_1451|gene_NONE|D-isomer specific 2-hydroxyacid dehydrogenase, NAD binding domain protein    </w:t>
      </w:r>
    </w:p>
    <w:p w:rsidR="00D7558F" w:rsidRDefault="00D7558F" w:rsidP="00D7558F">
      <w:r>
        <w:t>MTIELLQTSPLAPALVEKMRAHFTVHQLYNAPDPEALLAEVGPRIRAATSGVAPADLIARLPALEIVANF</w:t>
      </w:r>
    </w:p>
    <w:p w:rsidR="00D7558F" w:rsidRDefault="00D7558F" w:rsidP="00D7558F">
      <w:r>
        <w:t>GAGYDKVDTDACAARGIRVTNAPAQMLNDVVAELTVGMMIGQERRIAWHDDFVRAGKWLTGHAPLTGTLT</w:t>
      </w:r>
    </w:p>
    <w:p w:rsidR="00D7558F" w:rsidRDefault="00D7558F" w:rsidP="00D7558F">
      <w:r>
        <w:t>GKKAGIVGMGRIGIEIAERLVPMKMEILYTARSAKPELPYRYVADLVELAREVDWLVVIVPGGAGTSKLI</w:t>
      </w:r>
    </w:p>
    <w:p w:rsidR="00D7558F" w:rsidRDefault="00D7558F" w:rsidP="00D7558F">
      <w:r>
        <w:t>SREVLEALGPQGQIVNLARGTVIDEAAMVELLQAGGLGGAALDVFENEPQVPEALFAMENVLLLPHIGGA</w:t>
      </w:r>
    </w:p>
    <w:p w:rsidR="00D7558F" w:rsidRDefault="00D7558F" w:rsidP="00D7558F">
      <w:r>
        <w:t>VEAARTAMGDLMLGNLLAHFEGRPLLTPVV*</w:t>
      </w:r>
    </w:p>
    <w:p w:rsidR="00D7558F" w:rsidRDefault="00D7558F" w:rsidP="00D7558F">
      <w:r>
        <w:t xml:space="preserve">&gt;gkv_1453|gene_NONE|amidohydrolase family protein    </w:t>
      </w:r>
    </w:p>
    <w:p w:rsidR="00D7558F" w:rsidRDefault="00D7558F" w:rsidP="00D7558F">
      <w:r>
        <w:t>MRLHHIKAHAFHAPRLGEVQEFTDVLISLDETGTIVAVTEGADHPDALVLPAGQILIPGFVDLHVHAPQY</w:t>
      </w:r>
    </w:p>
    <w:p w:rsidR="00D7558F" w:rsidRDefault="00D7558F" w:rsidP="00D7558F">
      <w:r>
        <w:t>PQLGSALDLPLEDWLQHYTFPLEARYADLDFARTVYDTLIADMLALGTTSALHFATIHVPATNLLAEICL</w:t>
      </w:r>
    </w:p>
    <w:p w:rsidR="00D7558F" w:rsidRDefault="00D7558F" w:rsidP="00D7558F">
      <w:r>
        <w:t>SRGQRAVIGKVAMDDPDACPDFYRDASATDAIDGTRAVIDHIHAIAGKDGLVAPAITPRFIPSCTDECLH</w:t>
      </w:r>
    </w:p>
    <w:p w:rsidR="00D7558F" w:rsidRDefault="00D7558F" w:rsidP="00D7558F">
      <w:r>
        <w:t>GLGKLAAETGVRVQSHISESDWQHGFVRARTGRSDAESFAHYGLLREYSVFAHGTHLSASDMELLRDHGA</w:t>
      </w:r>
    </w:p>
    <w:p w:rsidR="00D7558F" w:rsidRDefault="00D7558F" w:rsidP="00D7558F">
      <w:r>
        <w:t>GVAHCAASNAYFAGAVFPLRRALDIGLNTGLGTDISGGPNPSIFEAARMTVAASRIRARGVDADIAADAR</w:t>
      </w:r>
    </w:p>
    <w:p w:rsidR="00D7558F" w:rsidRDefault="00D7558F" w:rsidP="00D7558F">
      <w:r>
        <w:t>GTAEPAIDMATAFHLATRGGAQALGLPVGAFEVGMKFDAMAIDTLRAEGTIRPFGATGLRLLEKVLHTAS</w:t>
      </w:r>
    </w:p>
    <w:p w:rsidR="00D7558F" w:rsidRDefault="00D7558F" w:rsidP="00D7558F">
      <w:r>
        <w:t>RPNIVVVWTDGVQRVGS*</w:t>
      </w:r>
    </w:p>
    <w:p w:rsidR="00D7558F" w:rsidRDefault="00D7558F" w:rsidP="00D7558F">
      <w:r>
        <w:t xml:space="preserve">&gt;gkv_1452|gene_NONE|NAD(P)H:quinone oxidoreductase    </w:t>
      </w:r>
    </w:p>
    <w:p w:rsidR="00D7558F" w:rsidRDefault="00D7558F" w:rsidP="00D7558F">
      <w:r>
        <w:t>MTIAVTGATGQLGRLVIAQLKEKVPADQIVALVRDVAKAADLGVTARAADYSQPDSLEVALAGVDKLLLI</w:t>
      </w:r>
    </w:p>
    <w:p w:rsidR="00D7558F" w:rsidRDefault="00D7558F" w:rsidP="00D7558F">
      <w:r>
        <w:t>SSSEVGQRAAQHANVIAAAKSAGVTHIIYTSLLKADESPLSLADEHRETEALLKASGLTYTILRNGWYTE</w:t>
      </w:r>
    </w:p>
    <w:p w:rsidR="00D7558F" w:rsidRDefault="00D7558F" w:rsidP="00D7558F">
      <w:r>
        <w:t>NYTGNLAGSVAAGGLIGSAGEGRIASAPRADFAAAAVAVLTGTGHEGKTYELAGDTSYTLAELAAEVAAQ</w:t>
      </w:r>
    </w:p>
    <w:p w:rsidR="00D7558F" w:rsidRDefault="00D7558F" w:rsidP="00D7558F">
      <w:r>
        <w:t>TGKPIAYNHLAEADYAKTLEGFGIPASFAEAIASWDTGASNGALHHEGNDLSRLIGRPTTPLADVVRDAL</w:t>
      </w:r>
    </w:p>
    <w:p w:rsidR="00D7558F" w:rsidRDefault="00D7558F" w:rsidP="00D7558F">
      <w:r>
        <w:t>KG*</w:t>
      </w:r>
    </w:p>
    <w:p w:rsidR="00D7558F" w:rsidRDefault="00D7558F" w:rsidP="00D7558F">
      <w:r>
        <w:lastRenderedPageBreak/>
        <w:t xml:space="preserve">&gt;gkv_1454|gene_NONE|hxlR-like helix-turn-helix family protein    </w:t>
      </w:r>
    </w:p>
    <w:p w:rsidR="00D7558F" w:rsidRDefault="00D7558F" w:rsidP="00D7558F">
      <w:r>
        <w:t>MNPQILRKHGEDMLAADVLSSKCPSRRVLSHLTSRWGVLVMVALMLDGQQRFSTLRRRVDGVSERMLAQT</w:t>
      </w:r>
    </w:p>
    <w:p w:rsidR="00D7558F" w:rsidRDefault="00D7558F" w:rsidP="00D7558F">
      <w:r>
        <w:t>LQALEADGIVQRIDFKTVPPHVEYVLTPIGHEAAEKVTALAGWAEDNLDRLLAAAQSGATRDASNIVQLS</w:t>
      </w:r>
    </w:p>
    <w:p w:rsidR="00D7558F" w:rsidRDefault="00D7558F" w:rsidP="00D7558F">
      <w:r>
        <w:t>GETHTEMS*</w:t>
      </w:r>
    </w:p>
    <w:p w:rsidR="00D7558F" w:rsidRDefault="00D7558F" w:rsidP="00D7558F">
      <w:r>
        <w:t xml:space="preserve">&gt;gkv_1455|gene_NONE|HDED PROTEIN    </w:t>
      </w:r>
    </w:p>
    <w:p w:rsidR="00D7558F" w:rsidRDefault="00D7558F" w:rsidP="00D7558F">
      <w:r>
        <w:t>MAFLLSFGTEVRDELRRNWGWILAAGIVMVLAGVLALGNLFLATVASVYYVGLLMILGGAAQIVQVFRAT</w:t>
      </w:r>
    </w:p>
    <w:p w:rsidR="00D7558F" w:rsidRDefault="00D7558F" w:rsidP="00D7558F">
      <w:r>
        <w:t>GWSRLYWLIGGLIYIAAGFVTFSNPVFASSVLTLLLGAVLIVGGVVRIIMGWRVDPDLGKWWIVLAGVVT</w:t>
      </w:r>
    </w:p>
    <w:p w:rsidR="00D7558F" w:rsidRDefault="00D7558F" w:rsidP="00D7558F">
      <w:r>
        <w:t>TLAGLVILIGWPVNSLFVLGAILAIDLLLQGWAAIFLAFAARK*</w:t>
      </w:r>
    </w:p>
    <w:p w:rsidR="00D7558F" w:rsidRDefault="00D7558F" w:rsidP="00D7558F">
      <w:r>
        <w:t xml:space="preserve">&gt;gkv_1456|gene_NONE|integral membrane protein TerC family protein    </w:t>
      </w:r>
    </w:p>
    <w:p w:rsidR="00D7558F" w:rsidRDefault="00D7558F" w:rsidP="00D7558F">
      <w:r>
        <w:t>MQGFMAAMADPAAWAALVSLIAMEIVLGIDNLVFLALLTNQLPEHMRPMARAVGLGLALIVRLIGLAAIA</w:t>
      </w:r>
    </w:p>
    <w:p w:rsidR="00D7558F" w:rsidRDefault="00D7558F" w:rsidP="00D7558F">
      <w:r>
        <w:t>WVVTLTTPVFSAFGHGFSVRDMILIGGGLFLIWKATVEISHMINPDFSEEDAGPKVGAASLMIVIVQIPI</w:t>
      </w:r>
    </w:p>
    <w:p w:rsidR="00D7558F" w:rsidRDefault="00D7558F" w:rsidP="00D7558F">
      <w:r>
        <w:t>FDIIFSVDSIITAVGMTDHLPVMMIAVGVAILVMLFASGPLARFLQDYPSLTVLALGFLLLIGATLVADG</w:t>
      </w:r>
    </w:p>
    <w:p w:rsidR="00D7558F" w:rsidRDefault="00D7558F" w:rsidP="00D7558F">
      <w:r>
        <w:t>FGSHFPRGYIYSAMAFSAVVVALDLMMRRAARIRRVKGRRLK*</w:t>
      </w:r>
    </w:p>
    <w:p w:rsidR="00D7558F" w:rsidRDefault="00D7558F" w:rsidP="00D7558F">
      <w:r>
        <w:t xml:space="preserve">&gt;gkv_1457|gene_NONE|hypothetical protein    </w:t>
      </w:r>
    </w:p>
    <w:p w:rsidR="00D7558F" w:rsidRDefault="00D7558F" w:rsidP="00D7558F">
      <w:r>
        <w:t>LKTFAIPAAALAVSLVASPLFAQSTDTLQYAIYGGAGVSSDDREANDHTQLAIGMMYKVTNSPLVVGFDI</w:t>
      </w:r>
    </w:p>
    <w:p w:rsidR="00D7558F" w:rsidRDefault="00D7558F" w:rsidP="00D7558F">
      <w:r>
        <w:t>AREGIKSDSTWYRSNADRTAMSFNFLVGANLYQSGTHRIDAALLAGVREEAQSCRRSYLGYQCYADTAPN</w:t>
      </w:r>
    </w:p>
    <w:p w:rsidR="00D7558F" w:rsidRDefault="00D7558F" w:rsidP="00D7558F">
      <w:r>
        <w:t>VDYTGNFGAVLTVSFDRFVIGARATSESTQLLVGFRF*</w:t>
      </w:r>
    </w:p>
    <w:p w:rsidR="00D7558F" w:rsidRDefault="00D7558F" w:rsidP="00D7558F">
      <w:r>
        <w:t xml:space="preserve">&gt;gkv_1458|gene_NONE|phosphoserine aminotransferase    </w:t>
      </w:r>
    </w:p>
    <w:p w:rsidR="00D7558F" w:rsidRDefault="00D7558F" w:rsidP="00D7558F">
      <w:r>
        <w:t>MTTTKPAALPANPRFSSGPCAKPPTWSLEALSDAPVGRSHRAAIGKKKLKEAIDLTREVLGVPADYRIGI</w:t>
      </w:r>
    </w:p>
    <w:p w:rsidR="00D7558F" w:rsidRDefault="00D7558F" w:rsidP="00D7558F">
      <w:r>
        <w:t>VPASDTGAVEMALWSLLGARPVEMLAWESFGEGWVTDVVKQLKLDAEIKKAPYGQIVDFATVDFDKDVVF</w:t>
      </w:r>
    </w:p>
    <w:p w:rsidR="00D7558F" w:rsidRDefault="00D7558F" w:rsidP="00D7558F">
      <w:r>
        <w:t>TWNGTTSGVRLPSGDAIPADRAGLTICDATSAAFAQDLAWDKLDVVTFSWQKVLGGEGGHGVLILSPRAV</w:t>
      </w:r>
    </w:p>
    <w:p w:rsidR="00D7558F" w:rsidRDefault="00D7558F" w:rsidP="00D7558F">
      <w:r>
        <w:t>ERLESYTPAWPLPKIFRLTSKGKLIEGIFVGETINTPSMLCVEDYIFALNWAKSVGGFTGLQARADANSQ</w:t>
      </w:r>
    </w:p>
    <w:p w:rsidR="00D7558F" w:rsidRDefault="00D7558F" w:rsidP="00D7558F">
      <w:r>
        <w:t>AIFDFCATRDWIDNLAEDAATRSNTSVCLKFTNPAIKDGAAFAKGVAKRLEAEGAALDAASYRDAPAGLR</w:t>
      </w:r>
    </w:p>
    <w:p w:rsidR="00D7558F" w:rsidRDefault="00D7558F" w:rsidP="00D7558F">
      <w:r>
        <w:t>VWCGATVETADVAAMLPWLEWAYQAELAAQA*</w:t>
      </w:r>
    </w:p>
    <w:p w:rsidR="00D7558F" w:rsidRDefault="00D7558F" w:rsidP="00D7558F">
      <w:r>
        <w:t>&gt;gkv_1459|gene_serA|phosphoglycerate dehydrogenase|</w:t>
      </w:r>
    </w:p>
    <w:p w:rsidR="00D7558F" w:rsidRDefault="00D7558F" w:rsidP="00D7558F">
      <w:r>
        <w:t>MAPKVLISDELSDAAVQIFRDRGIEVDFQPKLGKDKEKLAEIIGNYDALAIRSATKVTEKLIEQATNLKV</w:t>
      </w:r>
    </w:p>
    <w:p w:rsidR="00D7558F" w:rsidRDefault="00D7558F" w:rsidP="00D7558F">
      <w:r>
        <w:t>IGRAGIGVDNVDIPAASKKGIIVMNTPFGNSITTAEHAISMMMAVARQIPEASASTHAGKWEKSRFMGVE</w:t>
      </w:r>
    </w:p>
    <w:p w:rsidR="00D7558F" w:rsidRDefault="00D7558F" w:rsidP="00D7558F">
      <w:r>
        <w:t>LTAKTLGVIGAGNIGSIVCDRAKGLRMKVVAYDPFLTEDRATQLGIEKVELDDLLARADFITLHVPLTDA</w:t>
      </w:r>
    </w:p>
    <w:p w:rsidR="00D7558F" w:rsidRDefault="00D7558F" w:rsidP="00D7558F">
      <w:r>
        <w:t>TRNILSAEAIAKTKPGVRIVNCARGGLVDEAALAEAIKSGHVAGAAFDVFEVEPATESPLFNLPNVVVTP</w:t>
      </w:r>
    </w:p>
    <w:p w:rsidR="00D7558F" w:rsidRDefault="00D7558F" w:rsidP="00D7558F">
      <w:r>
        <w:t>HLGASTSEAQENVALQVAEQIADYLLTGAVTNALNMPSVTAEEAKIMGPWIKLAGHLGNFIGQMTNEPIV</w:t>
      </w:r>
    </w:p>
    <w:p w:rsidR="00D7558F" w:rsidRDefault="00D7558F" w:rsidP="00D7558F">
      <w:r>
        <w:t>AINILFDGVASTMNLKALNSAVIAGIMRKFNPDTNLVSAPVIAKDRGIKISTTQQDAAGAFEGYIKVTVT</w:t>
      </w:r>
    </w:p>
    <w:p w:rsidR="00D7558F" w:rsidRDefault="00D7558F" w:rsidP="00D7558F">
      <w:r>
        <w:t>TEQRTRSVAGTVFSDGKPRFIQIKEINVDAEIGADMIYTTNKDVPGVIGTLGGILGENGVNIANFTLGRA</w:t>
      </w:r>
    </w:p>
    <w:p w:rsidR="00D7558F" w:rsidRDefault="00D7558F" w:rsidP="00D7558F">
      <w:r>
        <w:t>DQGGEAIAVLYVDGRPDEAVLDKVRASGKFGQVTAMHFDVN*</w:t>
      </w:r>
    </w:p>
    <w:p w:rsidR="00D7558F" w:rsidRDefault="00D7558F" w:rsidP="00D7558F">
      <w:r>
        <w:t xml:space="preserve">&gt;gkv_1461|gene_NONE|conserved hypothetical protein    </w:t>
      </w:r>
    </w:p>
    <w:p w:rsidR="00D7558F" w:rsidRDefault="00D7558F" w:rsidP="00D7558F">
      <w:r>
        <w:t>MLELRPGCECCDRDLPPESRDARICTFECTFCVDCAEDVLGGICPNCAGELVRRPVRPPAALLRHPASTT</w:t>
      </w:r>
    </w:p>
    <w:p w:rsidR="00D7558F" w:rsidRDefault="00D7558F" w:rsidP="00D7558F">
      <w:r>
        <w:t>RVFKPRA*</w:t>
      </w:r>
    </w:p>
    <w:p w:rsidR="00D7558F" w:rsidRDefault="00D7558F" w:rsidP="00D7558F">
      <w:r>
        <w:t xml:space="preserve">&gt;gkv_1460|gene_NONE|impB/mucB/samB family protein    </w:t>
      </w:r>
    </w:p>
    <w:p w:rsidR="00D7558F" w:rsidRDefault="00D7558F" w:rsidP="00D7558F">
      <w:r>
        <w:t>MPSLCRSCLSVFDDAPPRCPACRSPRMLSHPELFDLGIAHMDCDAFFASVEKRDNPALQDKPLIVGGGTR</w:t>
      </w:r>
    </w:p>
    <w:p w:rsidR="00D7558F" w:rsidRDefault="00D7558F" w:rsidP="00D7558F">
      <w:r>
        <w:t>GVVSTCCYIARVRGVRSAMPMFQAKKLCPDAVVVPPRMSVYAEVSRQIRAMMDALTPAIEPLSLDEAFLD</w:t>
      </w:r>
    </w:p>
    <w:p w:rsidR="00D7558F" w:rsidRDefault="00D7558F" w:rsidP="00D7558F">
      <w:r>
        <w:t>LRGTARLHHAPPALVMARLVRRIEQELGLTASVGLSHNKFLAKIASDLEKPRGFSVIGQAETLAFLAPKS</w:t>
      </w:r>
    </w:p>
    <w:p w:rsidR="00D7558F" w:rsidRDefault="00D7558F" w:rsidP="00D7558F">
      <w:r>
        <w:t>VRMIWGIGPAGQEQLERAGIRTFSDITRWDRQALHERFGAMGSRLYHLARGQDARPVAPDRALKGISNET</w:t>
      </w:r>
    </w:p>
    <w:p w:rsidR="00D7558F" w:rsidRDefault="00D7558F" w:rsidP="00D7558F">
      <w:r>
        <w:t>TFDVDTSDPDLLDGHIWRMAEKVSGRAKAHDMAGWTVTLKLKRANHTLITRARKLDRPTQLADAIYRTAR</w:t>
      </w:r>
    </w:p>
    <w:p w:rsidR="00D7558F" w:rsidRDefault="00D7558F" w:rsidP="00D7558F">
      <w:r>
        <w:t>HLFDAVGNQGPYRLLGVGISDLLPARDDDRQTDLLDPDAPKRAGAERATDAIRARFGKDAIIKGRSLR*</w:t>
      </w:r>
    </w:p>
    <w:p w:rsidR="00D7558F" w:rsidRDefault="00D7558F" w:rsidP="00D7558F">
      <w:r>
        <w:t xml:space="preserve">&gt;gkv_1462|gene_NONE|SPFH domain / Band 7 family protein    </w:t>
      </w:r>
    </w:p>
    <w:p w:rsidR="00D7558F" w:rsidRDefault="00D7558F" w:rsidP="00D7558F">
      <w:r>
        <w:lastRenderedPageBreak/>
        <w:t>MPSDISGTGLILILVAAFVVISIFWGIRIVPQSEKFVIERFGRLHSVLGPGINFIVPFLDRVAHRISVLE</w:t>
      </w:r>
    </w:p>
    <w:p w:rsidR="00D7558F" w:rsidRDefault="00D7558F" w:rsidP="00D7558F">
      <w:r>
        <w:t>RQMPATEQDAITSDNVLVSVETSVFYRINDPEKSVYRIRDVDAAIQTTVAGIVRSEIGRIELDQVQSNRG</w:t>
      </w:r>
    </w:p>
    <w:p w:rsidR="00D7558F" w:rsidRDefault="00D7558F" w:rsidP="00D7558F">
      <w:r>
        <w:t>QLIEAIRVQLADQVDDWGIEVTRTEILDVNLDQATRSAMLQQLNAERARRAVVTEAEGRKRAVELQADAD</w:t>
      </w:r>
    </w:p>
    <w:p w:rsidR="00D7558F" w:rsidRDefault="00D7558F" w:rsidP="00D7558F">
      <w:r>
        <w:t>LYAAEQGAKARRIEADAEAYATGVVAEAIAKNGLEAAQYQVALKQVEGLTKLSGANGNQTIVLPANALDA</w:t>
      </w:r>
    </w:p>
    <w:p w:rsidR="00D7558F" w:rsidRDefault="00D7558F" w:rsidP="00D7558F">
      <w:r>
        <w:t>FADAFKMLGGRLK*</w:t>
      </w:r>
    </w:p>
    <w:p w:rsidR="00D7558F" w:rsidRDefault="00D7558F" w:rsidP="00D7558F">
      <w:r>
        <w:t xml:space="preserve">&gt;gkv_1464|gene_NONE|putative membrane protein    </w:t>
      </w:r>
    </w:p>
    <w:p w:rsidR="00D7558F" w:rsidRDefault="00D7558F" w:rsidP="00D7558F">
      <w:r>
        <w:t>MTALMTVWWAWVCAGVVFAIIEVVVPAFIFLGFAIGAVLTGIVVLLGLTSVPWLLLMFALFSLAAYIALR</w:t>
      </w:r>
    </w:p>
    <w:p w:rsidR="00D7558F" w:rsidRDefault="00D7558F" w:rsidP="00D7558F">
      <w:r>
        <w:t>LAFGARKGERRTFRDDINDNRR*</w:t>
      </w:r>
    </w:p>
    <w:p w:rsidR="00D7558F" w:rsidRDefault="00D7558F" w:rsidP="00D7558F">
      <w:r>
        <w:t>&gt;gkv_1463|gene_pyrF|orotidine 5'-phosphate decarboxylase (OMP decarboxylase)(OMPDCase) (OMPdecase)|</w:t>
      </w:r>
    </w:p>
    <w:p w:rsidR="00D7558F" w:rsidRDefault="00D7558F" w:rsidP="00D7558F">
      <w:r>
        <w:t>MPHVDDRLIVALDVPNAIAGLQLAEKLGDAASFYKIGLGMLTTGGMALARELKDEHGKRVFLDMKLFDIG</w:t>
      </w:r>
    </w:p>
    <w:p w:rsidR="00D7558F" w:rsidRDefault="00D7558F" w:rsidP="00D7558F">
      <w:r>
        <w:t>ATIESAARGIAQFDLDFLTVHGDPHVVNAAKQGAAGKDLKILAVTILTSLDRADLDAGLIRSGDIPEIVA</w:t>
      </w:r>
    </w:p>
    <w:p w:rsidR="00D7558F" w:rsidRDefault="00D7558F" w:rsidP="00D7558F">
      <w:r>
        <w:t>ERAARAFAAGADGVIASPQEAALIRALPEAAGRLIVTPGVRPAGAALGDQKRVETPASAIAAGADHIVVG</w:t>
      </w:r>
    </w:p>
    <w:p w:rsidR="00D7558F" w:rsidRDefault="00D7558F" w:rsidP="00D7558F">
      <w:r>
        <w:t>RPIWQAADPAAAARAIVAELP*</w:t>
      </w:r>
    </w:p>
    <w:p w:rsidR="00D7558F" w:rsidRDefault="00D7558F" w:rsidP="00D7558F">
      <w:r>
        <w:t xml:space="preserve">&gt;gkv_1465|gene_clpB|ATP-dependent chaperone ClpB    </w:t>
      </w:r>
    </w:p>
    <w:p w:rsidR="00D7558F" w:rsidRDefault="00D7558F" w:rsidP="00D7558F">
      <w:r>
        <w:t>MNLEKFTERSRGFLQAAQTIAMREGHQRLLPEHILKALLDDPEGLSANLINRAGGAADRVREAVDLAVSR</w:t>
      </w:r>
    </w:p>
    <w:p w:rsidR="00D7558F" w:rsidRDefault="00D7558F" w:rsidP="00D7558F">
      <w:r>
        <w:t>LPKVSGDAGQVYLDSLTGRVLDEAEQISTKAGDSFVTVERLLTALALVKSKAKEALDAGAVTPQGLNTAI</w:t>
      </w:r>
    </w:p>
    <w:p w:rsidR="00D7558F" w:rsidRDefault="00D7558F" w:rsidP="00D7558F">
      <w:r>
        <w:t>NDIRKGRTADSAGAEDGFDALKKYARDLTEDAAAGKIDPIIGRDEEIRRAMQVLSRRTKNNPILIGEPGV</w:t>
      </w:r>
    </w:p>
    <w:p w:rsidR="00D7558F" w:rsidRDefault="00D7558F" w:rsidP="00D7558F">
      <w:r>
        <w:t>GKTAIAEGLALRIINGDVPESLRNKKLLALDMGSLIAGAKYRGEFEERLKSILKEIEAAAGEVILFIDEI</w:t>
      </w:r>
    </w:p>
    <w:p w:rsidR="00D7558F" w:rsidRDefault="00D7558F" w:rsidP="00D7558F">
      <w:r>
        <w:t>HTLVGAGKADGAMDAANLIKPALARGELHCVGATTLDEYRKYIEKDAALARRFQPIVVAEPNVEDTISIL</w:t>
      </w:r>
    </w:p>
    <w:p w:rsidR="00D7558F" w:rsidRDefault="00D7558F" w:rsidP="00D7558F">
      <w:r>
        <w:t>RGIKEKYELHHGVRISDSALVAAAQLSHRYITDRFLPDKAIDLVDEAASRLRMEVDSKPEELDALDREVL</w:t>
      </w:r>
    </w:p>
    <w:p w:rsidR="00D7558F" w:rsidRDefault="00D7558F" w:rsidP="00D7558F">
      <w:r>
        <w:t>QKQIEAEALKKEDDTASKDRLEKLERELSDLQERAASLTAKWQSERDQMEAARGLKEKLEKARAELEIAK</w:t>
      </w:r>
    </w:p>
    <w:p w:rsidR="00D7558F" w:rsidRDefault="00D7558F" w:rsidP="00D7558F">
      <w:r>
        <w:t>REGNLGKAGELSYGIIPQLERDIAAADTAESVMVEETVRPEQIAEVVERWTGIPTARMLEGERDKLLRME</w:t>
      </w:r>
    </w:p>
    <w:p w:rsidR="00D7558F" w:rsidRDefault="00D7558F" w:rsidP="00D7558F">
      <w:r>
        <w:t>DELGRRVIGQREAVHAVANAVRRARAGLNDENRPLGSFLFLGPTGVGKTELTKAVAEFLFDDDTAMVRID</w:t>
      </w:r>
    </w:p>
    <w:p w:rsidR="00D7558F" w:rsidRDefault="00D7558F" w:rsidP="00D7558F">
      <w:r>
        <w:t>MSEFMEKHSVARLIGAPPGYVGYEEGGVLTEAVRRRPYQVVLFDEVEKAHPDVFNVLLQVLDDGMLTDGQ</w:t>
      </w:r>
    </w:p>
    <w:p w:rsidR="00D7558F" w:rsidRDefault="00D7558F" w:rsidP="00D7558F">
      <w:r>
        <w:t>GRTVDFKQTLIVLTSNLGSQALSMLPEGVGKDEAKDEVMAAVRGHFRPEFLNRLDEIIIFDRLSRADMDG</w:t>
      </w:r>
    </w:p>
    <w:p w:rsidR="00D7558F" w:rsidRDefault="00D7558F" w:rsidP="00D7558F">
      <w:r>
        <w:t>IVTIQLKRLENRLAARKVTLALDSSARTWLADEGYDPVFGARPLKRVIQRALQDPLASMLLSGEILDGTE</w:t>
      </w:r>
    </w:p>
    <w:p w:rsidR="00D7558F" w:rsidRDefault="00D7558F" w:rsidP="00D7558F">
      <w:r>
        <w:t>IPVTAGAHGLVVGSRVADAQKDHGAEPAIH*</w:t>
      </w:r>
    </w:p>
    <w:p w:rsidR="00D7558F" w:rsidRDefault="00D7558F" w:rsidP="00D7558F">
      <w:r>
        <w:t xml:space="preserve">&gt;gkv_1466|gene_NONE|UPF0190 protein yedY    </w:t>
      </w:r>
    </w:p>
    <w:p w:rsidR="00D7558F" w:rsidRDefault="00D7558F" w:rsidP="00D7558F">
      <w:r>
        <w:t>MAHRWTNDLTRADVTPKSIFANRRQVLAAMAATGFAAPAFTGPAFAAPVFARDEANTLDQIRSYNNFYEF</w:t>
      </w:r>
    </w:p>
    <w:p w:rsidR="00D7558F" w:rsidRDefault="00D7558F" w:rsidP="00D7558F">
      <w:r>
        <w:t>GFQKEDPARNAGQMVTDNWQIEVSGLVDNPGTYTLDELIGGLTVEERIYRLRCVEAWSMIIPWNGIELAD</w:t>
      </w:r>
    </w:p>
    <w:p w:rsidR="00D7558F" w:rsidRDefault="00D7558F" w:rsidP="00D7558F">
      <w:r>
        <w:t>VLARIGVQDGARYVAFETTLQPDNMPNAGAYGMDFPYVEALRLDEALHPLTILATGIYDEPLANQNGAPI</w:t>
      </w:r>
    </w:p>
    <w:p w:rsidR="00D7558F" w:rsidRDefault="00D7558F" w:rsidP="00D7558F">
      <w:r>
        <w:t>RLVVPWKYGFKSIKSIIRISLLAEQPPTTWQRIDSHEYGFYANVNPTVNHPRWSQASERPVGAGLFGGRR</w:t>
      </w:r>
    </w:p>
    <w:p w:rsidR="00D7558F" w:rsidRDefault="00D7558F" w:rsidP="00D7558F">
      <w:r>
        <w:t>DTLMFNGYDEVAPLYAGMDLRVDY*</w:t>
      </w:r>
    </w:p>
    <w:p w:rsidR="00D7558F" w:rsidRDefault="00D7558F" w:rsidP="00D7558F">
      <w:r>
        <w:t xml:space="preserve">&gt;gkv_1467|gene_NONE|ferric reductase like transmembrane component family protein    </w:t>
      </w:r>
    </w:p>
    <w:p w:rsidR="00D7558F" w:rsidRDefault="00D7558F" w:rsidP="00D7558F">
      <w:r>
        <w:t>MQPPRWLQDAVRRVPVWLIYLGTALWLGGLFAMALFGRLGVDPVAELIAQYGKGALNMLIAGLAITPLRR</w:t>
      </w:r>
    </w:p>
    <w:p w:rsidR="00D7558F" w:rsidRDefault="00D7558F" w:rsidP="00D7558F">
      <w:r>
        <w:t>FTGLNLLRFRRAVGLSAFFILCAHLAVFAVLDLQSLSRLGVEIAERPFITIGMLGFVLLIPLALTSTDRA</w:t>
      </w:r>
    </w:p>
    <w:p w:rsidR="00D7558F" w:rsidRDefault="00D7558F" w:rsidP="00D7558F">
      <w:r>
        <w:t>IRKMGRNWTKLHRLTYVVILLGWLHYEWQVRGEVVEPLTYLTIILILLGLRFVPRKRAPLHKNVSL*</w:t>
      </w:r>
    </w:p>
    <w:p w:rsidR="00D7558F" w:rsidRDefault="00D7558F" w:rsidP="00D7558F">
      <w:r>
        <w:t xml:space="preserve">&gt;gkv_1468|gene_NONE|resolvase, N terminal domain protein    </w:t>
      </w:r>
    </w:p>
    <w:p w:rsidR="00D7558F" w:rsidRDefault="00D7558F" w:rsidP="00D7558F">
      <w:r>
        <w:t>MTRVALYARYSSDNQREASIEDQLRICREQAKREKWKIVGTYKDAGISGASMILRPGIQALLQDAQAGQF</w:t>
      </w:r>
    </w:p>
    <w:p w:rsidR="00D7558F" w:rsidRDefault="00D7558F" w:rsidP="00D7558F">
      <w:r>
        <w:t>DIVLAEALDRISRDQADVATFYKHLKFAGVPIVTLSEGEISELHVGLKGTMNALFLKDLAAKTHRGIRGR</w:t>
      </w:r>
    </w:p>
    <w:p w:rsidR="00D7558F" w:rsidRDefault="00D7558F" w:rsidP="00D7558F">
      <w:r>
        <w:t>VEDGKSGGGLCFGYNVVKQLDARGDPIRGDREINEAEANIVRRIFREFAAGVGPRTIARTLNEEGVPGPA</w:t>
      </w:r>
    </w:p>
    <w:p w:rsidR="00D7558F" w:rsidRDefault="00D7558F" w:rsidP="00D7558F">
      <w:r>
        <w:t>GKLWSDTTIRGHVKRGTGLVNNELYIGRLIWNRLRYIKDPSTGKRVSRLNPESDWIIKDVPELRIVDDEL</w:t>
      </w:r>
    </w:p>
    <w:p w:rsidR="00D7558F" w:rsidRDefault="00D7558F" w:rsidP="00D7558F">
      <w:r>
        <w:t>WHSVRVRQGEIAEKFANVTEAVRKHHKKNRLNGTRRPKSLLSGLVFCGCCGGPYSLRGADRFACSNHISK</w:t>
      </w:r>
    </w:p>
    <w:p w:rsidR="00D7558F" w:rsidRDefault="00D7558F" w:rsidP="00D7558F">
      <w:r>
        <w:lastRenderedPageBreak/>
        <w:t>GACSNSRTIPRECLEARVLSGLKDRMMAPEIVEEAMRAYAEETNRLNRERRSSGDSWKAELVKIEKQIRG</w:t>
      </w:r>
    </w:p>
    <w:p w:rsidR="00D7558F" w:rsidRDefault="00D7558F" w:rsidP="00D7558F">
      <w:r>
        <w:t>IIEAIKAGMFHESMKAEMDTLEARKTELNTLLADAPEDTPDILPSASAIYAKKVSALTKALNRKEER*</w:t>
      </w:r>
    </w:p>
    <w:p w:rsidR="00D7558F" w:rsidRDefault="00D7558F" w:rsidP="00D7558F">
      <w:r>
        <w:t xml:space="preserve">&gt;gkv_1469|gene_NONE|hypothetical protein    </w:t>
      </w:r>
    </w:p>
    <w:p w:rsidR="00D7558F" w:rsidRDefault="00D7558F" w:rsidP="00D7558F">
      <w:r>
        <w:t>VEITRHGRREFVLMSAAQYDELLSAAQRSGKAAEAATEPERH*</w:t>
      </w:r>
    </w:p>
    <w:p w:rsidR="00D7558F" w:rsidRDefault="00D7558F" w:rsidP="00D7558F">
      <w:r>
        <w:t xml:space="preserve">&gt;gkv_1470|gene_NONE|hypothetical protein    </w:t>
      </w:r>
    </w:p>
    <w:p w:rsidR="00D7558F" w:rsidRDefault="00D7558F" w:rsidP="00D7558F">
      <w:r>
        <w:t>MAVKRNRINIEVTPSTEPETDRNDPARKDAAVMPLARLIGRQIAREQFERKLTAERKAQRHLRS*</w:t>
      </w:r>
    </w:p>
    <w:p w:rsidR="00D7558F" w:rsidRDefault="00D7558F" w:rsidP="00D7558F">
      <w:r>
        <w:t xml:space="preserve">&gt;gkv_1471|gene_NONE|hypothetical protein    </w:t>
      </w:r>
    </w:p>
    <w:p w:rsidR="00D7558F" w:rsidRDefault="00D7558F" w:rsidP="00D7558F">
      <w:r>
        <w:t>MQHAPVVDYQGIPRTNEGNRQRVTFRKPITNLGVGGVANFARWPKKYFIPS*</w:t>
      </w:r>
    </w:p>
    <w:p w:rsidR="00D7558F" w:rsidRDefault="00D7558F" w:rsidP="00D7558F">
      <w:r>
        <w:t xml:space="preserve">&gt;gkv_1472|gene_NONE|DNA helicase II    </w:t>
      </w:r>
    </w:p>
    <w:p w:rsidR="00D7558F" w:rsidRDefault="00D7558F" w:rsidP="00D7558F">
      <w:r>
        <w:t>MAEGQESPADAAGRIALERMFACLDEGRSFRLEAGAGAGKTYSLERALRRLIEKQGSALLRQRQQIGCIT</w:t>
      </w:r>
    </w:p>
    <w:p w:rsidR="00D7558F" w:rsidRDefault="00D7558F" w:rsidP="00D7558F">
      <w:r>
        <w:t>YTNVAKDEIIARTNAHPAVRPETVHGFCWSVLQDFQPTLRELVPGLPTWEERLAETGGVGHRRIHYELGY</w:t>
      </w:r>
    </w:p>
    <w:p w:rsidR="00D7558F" w:rsidRDefault="00D7558F" w:rsidP="00D7558F">
      <w:r>
        <w:t>PGVTDDQVSLRHEDVLSLMIQAMSRPKFRRVLTSRYPILLIDEYQDTDAGFVDALKEWFLDRGEGPLIGL</w:t>
      </w:r>
    </w:p>
    <w:p w:rsidR="00D7558F" w:rsidRDefault="00D7558F" w:rsidP="00D7558F">
      <w:r>
        <w:t>FGDHWQKIYGEGCGLVEHQALEVIDKQANFRSVDPIVQVLNRMRPDLLQMVSDPAAQGETRVFHTNNWPG</w:t>
      </w:r>
    </w:p>
    <w:p w:rsidR="00D7558F" w:rsidRDefault="00D7558F" w:rsidP="00D7558F">
      <w:r>
        <w:t>QRRTGQGGGHWKDDTSPEAARAYFQHMKDRLAAEGWDLSVEKTKILMLSHSILAREQGYENIRSIYGQFN</w:t>
      </w:r>
    </w:p>
    <w:p w:rsidR="00D7558F" w:rsidRDefault="00D7558F" w:rsidP="00D7558F">
      <w:r>
        <w:t>DPWLKKDDPHIKFLADQLEPACAAFEANRYGEMFEAFGSGMPRIRRHEDKIAWTNGMNVLIALRQTGTIG</w:t>
      </w:r>
    </w:p>
    <w:p w:rsidR="00D7558F" w:rsidRDefault="00D7558F" w:rsidP="00D7558F">
      <w:r>
        <w:t>EIIDFIAAQPHMRLPAAVEQREAKLAEVGDEPVEGEPRRITQLRKLRTVHYTELIALDRFIDGHTPFATK</w:t>
      </w:r>
    </w:p>
    <w:p w:rsidR="00D7558F" w:rsidRDefault="00D7558F" w:rsidP="00D7558F">
      <w:r>
        <w:t>HGVKGAEFENVMVIVGRGWNKYNFVQTLEWMDAAPPADKQDFFENNRNLFYVACSRPKVRLALLFTQLVS</w:t>
      </w:r>
    </w:p>
    <w:p w:rsidR="00D7558F" w:rsidRDefault="00D7558F" w:rsidP="00D7558F">
      <w:r>
        <w:t>PAAMAKLTELFGENNLVALPPDPVVT*</w:t>
      </w:r>
    </w:p>
    <w:p w:rsidR="00D7558F" w:rsidRDefault="00D7558F" w:rsidP="00D7558F">
      <w:r>
        <w:t xml:space="preserve">&gt;gkv_1473|gene_NONE|ATP-dependent endonuclease of the OLD family-like protein    </w:t>
      </w:r>
    </w:p>
    <w:p w:rsidR="00D7558F" w:rsidRDefault="00D7558F" w:rsidP="00D7558F">
      <w:r>
        <w:t>LKLHNVKIENFRLLQDVEIGFEDRTTLIVGRNNSGKTSIAELFRRLLSEKTLTFRLEDFSLGCHEKFWNA</w:t>
      </w:r>
    </w:p>
    <w:p w:rsidR="00D7558F" w:rsidRDefault="00D7558F" w:rsidP="00D7558F">
      <w:r>
        <w:t>FEAFSAGAEVSDVLDTLPVIRIIIDVSYDVDMPDLGALGDCIIDLNPDCTYGRLVLTFGPRPDATTFLFA</w:t>
      </w:r>
    </w:p>
    <w:p w:rsidR="00D7558F" w:rsidRDefault="00D7558F" w:rsidP="00D7558F">
      <w:r>
        <w:t>DLPAPEEDAENARSALFRALGARVSATYISILEAIDPNDPTNRKPLETKVLTAIIQGGFINAQRGLGDDT</w:t>
      </w:r>
    </w:p>
    <w:p w:rsidR="00D7558F" w:rsidRDefault="00D7558F" w:rsidP="00D7558F">
      <w:r>
        <w:t>KRERDVLGKVVEILFQSALSDPTDPEKRTTAEQLKSAVEDIQSDLHSDFNVKLTSLLPTFELFGYPGLAD</w:t>
      </w:r>
    </w:p>
    <w:p w:rsidR="00D7558F" w:rsidRDefault="00D7558F" w:rsidP="00D7558F">
      <w:r>
        <w:t>PGLITETSFDVERLLSDHTKVRYVGKNGITLPETYNGLGVRNLVFMLLQLLRFFREYQATPTAAGVHLIF</w:t>
      </w:r>
    </w:p>
    <w:p w:rsidR="00D7558F" w:rsidRDefault="00D7558F" w:rsidP="00D7558F">
      <w:r>
        <w:t>IEEPEAHLHPQMQEVFIRQLDQITNAFVTQLNDNHPWPVQFVVTTHSPHMANEARFESMRYFLSKADENG</w:t>
      </w:r>
    </w:p>
    <w:p w:rsidR="00D7558F" w:rsidRDefault="00D7558F" w:rsidP="00D7558F">
      <w:r>
        <w:t>VRRTIIKDLRRGMGTAPEPDREFLHQYLTLTRCDLFFADKAVLIEGTSERLLLPTIIRKTDNAAPGAPQL</w:t>
      </w:r>
    </w:p>
    <w:p w:rsidR="00D7558F" w:rsidRDefault="00D7558F" w:rsidP="00D7558F">
      <w:r>
        <w:t>GSQYLTVMEVGGAYAHRFFDLLTFLELRTLIITDIDAVRPNANNKREAVPVAQGQFTSNGCLKALYGADI</w:t>
      </w:r>
    </w:p>
    <w:p w:rsidR="00D7558F" w:rsidRDefault="00D7558F" w:rsidP="00D7558F">
      <w:r>
        <w:t>SPAALLIKTPDEKITNDRRIAYQIPEQDGGACGRSFEDAFIIANPGLFALGEEDVATAAYELAAEQKKSA</w:t>
      </w:r>
    </w:p>
    <w:p w:rsidR="00D7558F" w:rsidRDefault="00D7558F" w:rsidP="00D7558F">
      <w:r>
        <w:t>FALQYAITNTEWIVPHYISEGLRWLAQGNPAPVPPPVAVAVEILAEAAGVEIAPIQGGEHG*</w:t>
      </w:r>
    </w:p>
    <w:p w:rsidR="00D7558F" w:rsidRDefault="00D7558F" w:rsidP="00D7558F">
      <w:r>
        <w:t xml:space="preserve">&gt;gkv_1474|gene_NONE|hypothetical protein    </w:t>
      </w:r>
    </w:p>
    <w:p w:rsidR="00D7558F" w:rsidRDefault="00D7558F" w:rsidP="00D7558F">
      <w:r>
        <w:t>MPKQKSHYSLPEWSSLPIGPDGISEGQAEQLHLAAITAARRLGVAENGVLARGFRQLETKQVCGIISVPG</w:t>
      </w:r>
    </w:p>
    <w:p w:rsidR="00D7558F" w:rsidRDefault="00D7558F" w:rsidP="00D7558F">
      <w:r>
        <w:t>ISLEILPKLTDEDGALRATLVRMIAVAFDIPLSEGQIAQMGAQESDLLEAFINLFVTRLAEQAKSGLTRD</w:t>
      </w:r>
    </w:p>
    <w:p w:rsidR="00D7558F" w:rsidRDefault="00D7558F" w:rsidP="00D7558F">
      <w:r>
        <w:t>YVPEEDVLPKLRGALDVRQQIVHRSVDPSRLHCRFDEFSENTPLNRLFKASLLRIIPFVRSEPLRRRIAN</w:t>
      </w:r>
    </w:p>
    <w:p w:rsidR="00D7558F" w:rsidRDefault="00D7558F" w:rsidP="00D7558F">
      <w:r>
        <w:t>LTARFADIPTSPAPLRERIVWNRMNERFRQAQMLARMLMEAEWQNTSSGHGTGISLLFPMNMLFERYVAR</w:t>
      </w:r>
    </w:p>
    <w:p w:rsidR="00D7558F" w:rsidRDefault="00D7558F" w:rsidP="00D7558F">
      <w:r>
        <w:t>WLQRVLPPGSVSIQRRQHTLLQHGAYPLIPDIVIDTPEGPLVIDTKWKDLGKQPGSTPNVSQADLYQLAS</w:t>
      </w:r>
    </w:p>
    <w:p w:rsidR="00D7558F" w:rsidRDefault="00D7558F" w:rsidP="00D7558F">
      <w:r>
        <w:t>YGAVYNASRVILLYPGRKHTPPTTWHYTATDRRVEIWQVDLAQVQQRKDWEIITYAMIHYKENGIPPRAD</w:t>
      </w:r>
    </w:p>
    <w:p w:rsidR="00D7558F" w:rsidRDefault="00D7558F" w:rsidP="00D7558F">
      <w:r>
        <w:t>ILLTRVV*</w:t>
      </w:r>
    </w:p>
    <w:p w:rsidR="00D7558F" w:rsidRDefault="00D7558F" w:rsidP="00D7558F">
      <w:r>
        <w:t xml:space="preserve">&gt;gkv_1475|gene_NONE|ATPase family associated with various cellular activities (AAA) family protein    </w:t>
      </w:r>
    </w:p>
    <w:p w:rsidR="00D7558F" w:rsidRDefault="00D7558F" w:rsidP="00D7558F">
      <w:r>
        <w:t>VARYNPDADLSPLYETMDRLRTDCLIGDGSLLSPGRSLWTAEHFADLQRTYVQNLDEGEGKFFEKLKVQL</w:t>
      </w:r>
    </w:p>
    <w:p w:rsidR="00D7558F" w:rsidRDefault="00D7558F" w:rsidP="00D7558F">
      <w:r>
        <w:t>SDATAEAHCLMAELIWLLYAFQRGDVSPPTKDRKVREVWSWSGQDLPQDVAALTEQVLYGVGRAGQGYNN</w:t>
      </w:r>
    </w:p>
    <w:p w:rsidR="00D7558F" w:rsidRDefault="00D7558F" w:rsidP="00D7558F">
      <w:r>
        <w:t>NKWRELVLLITAMQDLKSRPVDERRRLLGDGGAFASWFEIQVNGENRQLRHILPFLLFPDSFERISAGQH</w:t>
      </w:r>
    </w:p>
    <w:p w:rsidR="00D7558F" w:rsidRDefault="00D7558F" w:rsidP="00D7558F">
      <w:r>
        <w:t>KRDILAGFGAITAADVGAMSIAKLDDALLTLRKSLEAKHGSHVDFYEGDFRPVWQKPKEKKAHSTDKLDE</w:t>
      </w:r>
    </w:p>
    <w:p w:rsidR="00D7558F" w:rsidRDefault="00D7558F" w:rsidP="00D7558F">
      <w:r>
        <w:t>EAIVPAPSGFELNTIFYGPPGTGKTFSTAQRAVEICLGQVASDPGAVRASYEQLVKDGRIGFVTFHQSYT</w:t>
      </w:r>
    </w:p>
    <w:p w:rsidR="00D7558F" w:rsidRDefault="00D7558F" w:rsidP="00D7558F">
      <w:r>
        <w:lastRenderedPageBreak/>
        <w:t>YEDFVEGLRPKPMASGAGFTLEPEGGVLKVIAERASKQAGNHVLIIDEINRANISKVLGELITLLEADKR</w:t>
      </w:r>
    </w:p>
    <w:p w:rsidR="00D7558F" w:rsidRDefault="00D7558F" w:rsidP="00D7558F">
      <w:r>
        <w:t>RGAPAAITVTLPYSKTAFSLPANLYILGTMNTADRSISLLDTALRRRFVFEELPPDSAELAGIELDDSAL</w:t>
      </w:r>
    </w:p>
    <w:p w:rsidR="00D7558F" w:rsidRDefault="00D7558F" w:rsidP="00D7558F">
      <w:r>
        <w:t>DLAAILDNLNLRLVYFLGEDAQIGHAWFMGVKTKADLDRIMAFKVIPLLREYFHDDIERVRIVLGGGDGF</w:t>
      </w:r>
    </w:p>
    <w:p w:rsidR="00D7558F" w:rsidRDefault="00D7558F" w:rsidP="00D7558F">
      <w:r>
        <w:t>LNRSPIPVPKGAEGFAEDRYRYSDVFREEGGYPEAAYMALLGRE*</w:t>
      </w:r>
    </w:p>
    <w:p w:rsidR="00D7558F" w:rsidRDefault="00D7558F" w:rsidP="00D7558F">
      <w:r>
        <w:t xml:space="preserve">&gt;gkv_1476|gene_NONE|antirestriction protein    </w:t>
      </w:r>
    </w:p>
    <w:p w:rsidR="00D7558F" w:rsidRDefault="00D7558F" w:rsidP="00D7558F">
      <w:r>
        <w:t>MARHDRSPADGGARSNLYDDITNKIIAELEQGRLPWVQPWGAAPDTAPLGLPRNASTGRSYSGINILILW</w:t>
      </w:r>
    </w:p>
    <w:p w:rsidR="00D7558F" w:rsidRDefault="00D7558F" w:rsidP="00D7558F">
      <w:r>
        <w:t>GAVIQHGYPGQSWLTFRQALSLGGNVRKGERGTTVVYADRFTPEDEKRRARDKGEDAHAIPFLKRFTVFN</w:t>
      </w:r>
    </w:p>
    <w:p w:rsidR="00D7558F" w:rsidRDefault="00D7558F" w:rsidP="00D7558F">
      <w:r>
        <w:t>AAQCDGLPDDITAVAPPPPPGLIEPRVEALIRATGIEFRIGGNRAFYMPSLDYVQVPPPQAYFEPINWHR</w:t>
      </w:r>
    </w:p>
    <w:p w:rsidR="00D7558F" w:rsidRDefault="00D7558F" w:rsidP="00D7558F">
      <w:r>
        <w:t>TALHELGHASGHHSRLNRNLTGSFGSKKYAFEEMIAEQTAAFSCAALGIVPTVRHADYIGSWLEVMREDS</w:t>
      </w:r>
    </w:p>
    <w:p w:rsidR="00D7558F" w:rsidRDefault="00D7558F" w:rsidP="00D7558F">
      <w:r>
        <w:t>RAIVRAASQASKAADWLLSHLPAEDAGEPDASVTETDRRAAA*</w:t>
      </w:r>
    </w:p>
    <w:p w:rsidR="00D7558F" w:rsidRDefault="00D7558F" w:rsidP="00D7558F">
      <w:r>
        <w:t xml:space="preserve">&gt;gkv_1477|gene_NONE|conserved hypothetical protein    </w:t>
      </w:r>
    </w:p>
    <w:p w:rsidR="00D7558F" w:rsidRDefault="00D7558F" w:rsidP="00D7558F">
      <w:r>
        <w:t>MILLTGTQRDRLLANGRQRDQDHIPVVKFFNPLGEGVWLATELDDDGDIMFGLADLGYPELGSWSLSEMQ</w:t>
      </w:r>
    </w:p>
    <w:p w:rsidR="00D7558F" w:rsidRDefault="00D7558F" w:rsidP="00D7558F">
      <w:r>
        <w:t>SVRLPFGMGIERDLLFTGDFPISVWAEAARETGSIRAAERLLYRVGAGFSRTSADTENRSA*</w:t>
      </w:r>
    </w:p>
    <w:p w:rsidR="00D7558F" w:rsidRDefault="00D7558F" w:rsidP="00D7558F">
      <w:r>
        <w:t xml:space="preserve">&gt;gkv_1478|gene_NONE|parB-like nuclease domain protein    </w:t>
      </w:r>
    </w:p>
    <w:p w:rsidR="00D7558F" w:rsidRDefault="00D7558F" w:rsidP="00D7558F">
      <w:r>
        <w:t>MATAVQKITLSSSRDIPFNKLVLSQSNVRRVKAGISVEELAESIARRGLIQSLHVRPVVDAEGKETGMFE</w:t>
      </w:r>
    </w:p>
    <w:p w:rsidR="00D7558F" w:rsidRDefault="00D7558F" w:rsidP="00D7558F">
      <w:r>
        <w:t>VPAGGRRFRALELLVKQKRLAKIAPVPCVVSEASADLLIDEVSLAENIERAPLHPLDQFRAFHAMREKGM</w:t>
      </w:r>
    </w:p>
    <w:p w:rsidR="00D7558F" w:rsidRDefault="00D7558F" w:rsidP="00D7558F">
      <w:r>
        <w:t>TEEAIAAAFFVDAKVVKQRLRLVSVSPALLDIYAEDGMTLEQLMAFTVSSDHARQEQVWEAIKDGWQKEP</w:t>
      </w:r>
    </w:p>
    <w:p w:rsidR="00D7558F" w:rsidRDefault="00D7558F" w:rsidP="00D7558F">
      <w:r>
        <w:t>YHIRRLLTETTVRAADKRAVFVGIAAYEEAGGCVLRDLFQQDDGGWLQDPVLLDRLVGEKLKAEAEAIAA</w:t>
      </w:r>
    </w:p>
    <w:p w:rsidR="00D7558F" w:rsidRDefault="00D7558F" w:rsidP="00D7558F">
      <w:r>
        <w:t>EGWKWIEVAITFPYGHDHGLRQIVGTTVDLSEEERATREALRDEYDRLEAEYGEADELPDEIDARLGEIE</w:t>
      </w:r>
    </w:p>
    <w:p w:rsidR="00D7558F" w:rsidRDefault="00D7558F" w:rsidP="00D7558F">
      <w:r>
        <w:t>QALETFERRPMTFEPEQIGMAGVFISIDTDGALLIERGYVRAEDETPAEPEAEIIDPETGEVIQRAEPEV</w:t>
      </w:r>
    </w:p>
    <w:p w:rsidR="00D7558F" w:rsidRDefault="00D7558F" w:rsidP="00D7558F">
      <w:r>
        <w:t>SRMHAVITLGGQPVETEEEDEADTIKPLPDRLVSELTAHRTLALRDAVAVNPHVAMTALLHRLVMDRFMP</w:t>
      </w:r>
    </w:p>
    <w:p w:rsidR="00D7558F" w:rsidRDefault="00D7558F" w:rsidP="00D7558F">
      <w:r>
        <w:t>HSSKGCLEAQVRKVDLPAQAEDLRDSASAKAIADRHERWGDHVPADDAALWDWLTDLDDGSRMDLLAHCV</w:t>
      </w:r>
    </w:p>
    <w:p w:rsidR="00D7558F" w:rsidRDefault="00D7558F" w:rsidP="00D7558F">
      <w:r>
        <w:t>SYGINALYEKPNPHSGTGVSQHGLNIRLSQADRLARSTGLDMVVVGWRPTVGNYLGRVTKPRILEAVREG</w:t>
      </w:r>
    </w:p>
    <w:p w:rsidR="00D7558F" w:rsidRDefault="00D7558F" w:rsidP="00D7558F">
      <w:r>
        <w:t>AGDRAADLIGHLKKGDMAKEAERLLAETGWLPEPLRMVDDGIEVDPTSGAAAEVDDLPDFLSSDGEDDPA</w:t>
      </w:r>
    </w:p>
    <w:p w:rsidR="00D7558F" w:rsidRDefault="00D7558F" w:rsidP="00D7558F">
      <w:r>
        <w:t>DDEEEQHMVAAE*</w:t>
      </w:r>
    </w:p>
    <w:p w:rsidR="00D7558F" w:rsidRDefault="00D7558F" w:rsidP="00D7558F">
      <w:r>
        <w:t xml:space="preserve">&gt;gkv_1479|gene_NONE|hypothetical protein    </w:t>
      </w:r>
    </w:p>
    <w:p w:rsidR="00D7558F" w:rsidRDefault="00D7558F" w:rsidP="00D7558F">
      <w:r>
        <w:t>MAASISIDEIIAQDRENRPIERTLPWEETRDGITVVVEPKPHWAEEMRVFRLDAREYCRYAEWTAHGGRA</w:t>
      </w:r>
    </w:p>
    <w:p w:rsidR="00D7558F" w:rsidRDefault="00D7558F" w:rsidP="00D7558F">
      <w:r>
        <w:t>RFYGHVDTSGDDLMMKARAMIAREIADGLWS*</w:t>
      </w:r>
    </w:p>
    <w:p w:rsidR="00D7558F" w:rsidRDefault="00D7558F" w:rsidP="00D7558F">
      <w:r>
        <w:t xml:space="preserve">&gt;gkv_1480|gene_NONE|conserved hypothetical protein    </w:t>
      </w:r>
    </w:p>
    <w:p w:rsidR="00D7558F" w:rsidRDefault="00D7558F" w:rsidP="00D7558F">
      <w:r>
        <w:t>MSYADATAFAASLATTLMVSIVVFQAGDGTHAACPAAEFDGDEDMVKLELDPWE*</w:t>
      </w:r>
    </w:p>
    <w:p w:rsidR="00D7558F" w:rsidRDefault="00D7558F" w:rsidP="00D7558F">
      <w:r>
        <w:t xml:space="preserve">&gt;gkv_1481|gene_NONE|hypothetical protein    </w:t>
      </w:r>
    </w:p>
    <w:p w:rsidR="00D7558F" w:rsidRDefault="00D7558F" w:rsidP="00D7558F">
      <w:r>
        <w:t>MTFARSETFRSIGHILAADVLPALYRSQKLPLRISCLGVASYDAGDDANSFDRVIQLGECPSPEGAIQAA</w:t>
      </w:r>
    </w:p>
    <w:p w:rsidR="00D7558F" w:rsidRDefault="00D7558F" w:rsidP="00D7558F">
      <w:r>
        <w:t>ALRVARGDICTRPDSFPYFQPRIMLIQDRDQRLVLAGEIRAGIILWQQPVATDAEARRIVTEASRLRGMA</w:t>
      </w:r>
    </w:p>
    <w:p w:rsidR="00D7558F" w:rsidRDefault="00D7558F" w:rsidP="00D7558F">
      <w:r>
        <w:t>FRTLAHADARALRYRAAVLEARLVDPFWRETSADLLRLPQAA*</w:t>
      </w:r>
    </w:p>
    <w:p w:rsidR="00D7558F" w:rsidRDefault="00D7558F" w:rsidP="00D7558F">
      <w:r>
        <w:t xml:space="preserve">&gt;gkv_1482|gene_NONE|hypothetical protein    </w:t>
      </w:r>
    </w:p>
    <w:p w:rsidR="00D7558F" w:rsidRDefault="00D7558F" w:rsidP="00D7558F">
      <w:r>
        <w:t>MADYFTHFSCILDVGTHENAVRALHLYTALSDHNAGEDPPENGFQLSIQPEHRGSELWMHDDGNGDPAHV</w:t>
      </w:r>
    </w:p>
    <w:p w:rsidR="00D7558F" w:rsidRDefault="00D7558F" w:rsidP="00D7558F">
      <w:r>
        <w:t>IKFVLRCAKQFSLTGLSGMQWANSCSRPRIDGFAGGAHVLDLATGETVDWINTGGWLSTVLEGGDPYA*</w:t>
      </w:r>
    </w:p>
    <w:p w:rsidR="00D7558F" w:rsidRDefault="00D7558F" w:rsidP="00D7558F">
      <w:r>
        <w:t xml:space="preserve">&gt;gkv_1483|gene_NONE|conserved hypothetical protein    </w:t>
      </w:r>
    </w:p>
    <w:p w:rsidR="00D7558F" w:rsidRDefault="00D7558F" w:rsidP="00D7558F">
      <w:r>
        <w:t>MPEIIETTVYRLDELSDGAKDKARAWYREGGFDYGWYDAVYEDFQRIAEILGLNLKTRTVRLMGGGTRQE</w:t>
      </w:r>
    </w:p>
    <w:p w:rsidR="00D7558F" w:rsidRDefault="00D7558F" w:rsidP="00D7558F">
      <w:r>
        <w:t>PCIWFRGFSSQGDGACFESWYSYRKHAPRLIREYAPQNTELHRIADALQAIQRRNFYQLRADASHRGHYY</w:t>
      </w:r>
    </w:p>
    <w:p w:rsidR="00D7558F" w:rsidRDefault="00D7558F" w:rsidP="00D7558F">
      <w:r>
        <w:t>HEYCMSISVERDSPTWQDMTEDAEETIVEALRDLARWLYRQLYREYDYLSSDEVVDETIAANEYTFTEAG</w:t>
      </w:r>
    </w:p>
    <w:p w:rsidR="00D7558F" w:rsidRDefault="00D7558F" w:rsidP="00D7558F">
      <w:r>
        <w:t>RRFG*</w:t>
      </w:r>
    </w:p>
    <w:p w:rsidR="00D7558F" w:rsidRDefault="00D7558F" w:rsidP="00D7558F">
      <w:r>
        <w:t xml:space="preserve">&gt;gkv_1484|gene_NONE|ID496    </w:t>
      </w:r>
    </w:p>
    <w:p w:rsidR="00D7558F" w:rsidRDefault="00D7558F" w:rsidP="00D7558F">
      <w:r>
        <w:t>MNMVFPVANPVTPLAAAPAILAAANLLLPHLERGQRVDAVTLRGAMETAFGASDATGAWDWKLAYEACEV</w:t>
      </w:r>
    </w:p>
    <w:p w:rsidR="00D7558F" w:rsidRDefault="00D7558F" w:rsidP="00D7558F">
      <w:r>
        <w:lastRenderedPageBreak/>
        <w:t>ATVLFLRKYGKALFRKAASPAARISVLAKIAGLLPTQTRRSEESQNFQQFSTPVPLGLAALTAAAITPDD</w:t>
      </w:r>
    </w:p>
    <w:p w:rsidR="00D7558F" w:rsidRDefault="00D7558F" w:rsidP="00D7558F">
      <w:r>
        <w:t>RVLEPSAGTGLLAILAQTIGGSLILNELADTRADLLAQLFPAFAVTRFDAAQINDHLAADAVPSVVLMNP</w:t>
      </w:r>
    </w:p>
    <w:p w:rsidR="00D7558F" w:rsidRDefault="00D7558F" w:rsidP="00D7558F">
      <w:r>
        <w:t>PFSVMANVSGRVADAAYRHVASALARLAPGGRLVTITGAGFGPEAPAWRDAFIRLQARGRVVFTAAVDGA</w:t>
      </w:r>
    </w:p>
    <w:p w:rsidR="00D7558F" w:rsidRDefault="00D7558F" w:rsidP="00D7558F">
      <w:r>
        <w:t>VYATHGTTIDTRLTVIDKLPADDPASFPTSPGIAPDIAKLIGWIEAHVPQRSPVSLPKIVASAPTAAPKT</w:t>
      </w:r>
    </w:p>
    <w:p w:rsidR="00D7558F" w:rsidRDefault="00D7558F" w:rsidP="00D7558F">
      <w:r>
        <w:t>VRGYLARAIAARPAAAPANDPEGVELAYETVDWTPPEGARLSDAIYEEYALQSLRIAGAQPHPTKLVQSA</w:t>
      </w:r>
    </w:p>
    <w:p w:rsidR="00D7558F" w:rsidRDefault="00D7558F" w:rsidP="00D7558F">
      <w:r>
        <w:t>AMASVAPPKPSYRPILPADICARLSDAQLETVIYAGEAHADHLAGAWTVDEHFDNVSAAPEDAEGSIRFR</w:t>
      </w:r>
    </w:p>
    <w:p w:rsidR="00D7558F" w:rsidRDefault="00D7558F" w:rsidP="00D7558F">
      <w:r>
        <w:t>RGFMLGDGTGAGKGRQSAAIILDNWLRGRRKAIWISKSDKLIEDAQRDWSALGMERLLVTPLSRFPQGAK</w:t>
      </w:r>
    </w:p>
    <w:p w:rsidR="00D7558F" w:rsidRDefault="00D7558F" w:rsidP="00D7558F">
      <w:r>
        <w:t>ITLSEGILFTTYATLRSDDRGEKVSRVKQIVEWLGADFDGVIVFDESHSMQNAGGGKGERGDVAASQQGR</w:t>
      </w:r>
    </w:p>
    <w:p w:rsidR="00D7558F" w:rsidRDefault="00D7558F" w:rsidP="00D7558F">
      <w:r>
        <w:t>AGLRLQHALPDARVVYVSATGATTVHNLAYAQRLGLWGSDDFPFQTRAEFVEAIEAGGVAAMEVLARDLR</w:t>
      </w:r>
    </w:p>
    <w:p w:rsidR="00D7558F" w:rsidRDefault="00D7558F" w:rsidP="00D7558F">
      <w:r>
        <w:t>SLGLYTARSLSYDGVGYELIEHQLTEEQRHIYDSYAAAFAVIHGNLDAAMEAANITGSEGTLNRQAKSAA</w:t>
      </w:r>
    </w:p>
    <w:p w:rsidR="00D7558F" w:rsidRDefault="00D7558F" w:rsidP="00D7558F">
      <w:r>
        <w:t>RSAFESTKQRFFGHLLTSMKTPTLIRSIEADLEAGLAAVIQIVSTGEALMERRLSEIPTEEWNDISVDVT</w:t>
      </w:r>
    </w:p>
    <w:p w:rsidR="00D7558F" w:rsidRDefault="00D7558F" w:rsidP="00D7558F">
      <w:r>
        <w:t>PREYVGSYLQHSFPVQLYEPFSDGEGNLSSRPVFRDGQPVECREAVARRDEMLEQLGSLPPVPGALDQIV</w:t>
      </w:r>
    </w:p>
    <w:p w:rsidR="00D7558F" w:rsidRDefault="00D7558F" w:rsidP="00D7558F">
      <w:r>
        <w:t>QRFGTDIVAEVTGRSRRIVRKGDGASARLAVENRAPSANLAETSAFMDDQKRVLVFSDAGGTGRSYHAEL</w:t>
      </w:r>
    </w:p>
    <w:p w:rsidR="00D7558F" w:rsidRDefault="00D7558F" w:rsidP="00D7558F">
      <w:r>
        <w:t>SAKNQRLRVHYLLEPGWKADAAIQGLGRTNRTNQAQPPLFRPIATDVKAEKRFLSTIARRLDTLGAITRG</w:t>
      </w:r>
    </w:p>
    <w:p w:rsidR="00D7558F" w:rsidRDefault="00D7558F" w:rsidP="00D7558F">
      <w:r>
        <w:t>QRQTGGQGLFCPEDNLESAYARDALRQLYLLIVRGKVEGCSLERFESATGLKLMDSTGIKDELPPITTFL</w:t>
      </w:r>
    </w:p>
    <w:p w:rsidR="00D7558F" w:rsidRDefault="00D7558F" w:rsidP="00D7558F">
      <w:r>
        <w:t>NRLLALTIELQGILFSAFEQLLQARIDGAIASGTYDMGLETLKAESFIVTDRQVIHTHPGTGAETRLLTL</w:t>
      </w:r>
    </w:p>
    <w:p w:rsidR="00D7558F" w:rsidRDefault="00D7558F" w:rsidP="00D7558F">
      <w:r>
        <w:t>TERKRNQPVTLDAVLAELDDPRARLLINERSGRAAVQITTTSVMLDDGEIERRVRLIRPMEAMNIPVRAM</w:t>
      </w:r>
    </w:p>
    <w:p w:rsidR="00D7558F" w:rsidRDefault="00D7558F" w:rsidP="00D7558F">
      <w:r>
        <w:t>GETHWIEAGRAAFTAAWKAELAEVPEFTDSILHMVTGLLLPIWKRLPQDSSRVYRLQTDEGERIIGRRVS</w:t>
      </w:r>
    </w:p>
    <w:p w:rsidR="00D7558F" w:rsidRDefault="00D7558F" w:rsidP="00D7558F">
      <w:r>
        <w:t>PAWAANASASGVTRSLTPDAAYAALIEGRTILDLAEGLQLRRVRVMGANRIELTGFTDAMRDRLRAYGLF</w:t>
      </w:r>
    </w:p>
    <w:p w:rsidR="00D7558F" w:rsidRDefault="00D7558F" w:rsidP="00D7558F">
      <w:r>
        <w:t>SEIISWKLRFFVPVDATGPEITGKLLDRFPVERIGEREAA*</w:t>
      </w:r>
    </w:p>
    <w:p w:rsidR="00D7558F" w:rsidRDefault="00D7558F" w:rsidP="00D7558F">
      <w:r>
        <w:t xml:space="preserve">&gt;gkv_1485|gene_NONE|ID498    </w:t>
      </w:r>
    </w:p>
    <w:p w:rsidR="00D7558F" w:rsidRDefault="00D7558F" w:rsidP="00D7558F">
      <w:r>
        <w:t>MFVRLHDSVKGIAGKWQDSATGEYGDLLDVIRDSLGLIDFADVAEEARRFLSLPHPEPQPPSRPSRTPAP</w:t>
      </w:r>
    </w:p>
    <w:p w:rsidR="00D7558F" w:rsidRDefault="00D7558F" w:rsidP="00D7558F">
      <w:r>
        <w:t>SGSSEAARRLWRMTQPLIGSIAEAYLRGRGITDLRQTANLRFHPNCYWRPEGDGPTETWPAMIAAVTDLD</w:t>
      </w:r>
    </w:p>
    <w:p w:rsidR="00D7558F" w:rsidRDefault="00D7558F" w:rsidP="00D7558F">
      <w:r>
        <w:t>GRITGAHRTWLAPDGSGKAPVDPPRKAMGDLLGHAVRFGDTRDVMAAGEGIETILSLRQALPTMPMVSAL</w:t>
      </w:r>
    </w:p>
    <w:p w:rsidR="00D7558F" w:rsidRDefault="00D7558F" w:rsidP="00D7558F">
      <w:r>
        <w:t>SAGHLAAILFPPHLRRLYIVRDNDPAGDSARDSLVDRAHEVGIETITLSPMMGDFNEDLTTHGLEAVRAE</w:t>
      </w:r>
    </w:p>
    <w:p w:rsidR="00D7558F" w:rsidRDefault="00D7558F" w:rsidP="00D7558F">
      <w:r>
        <w:t>IRVKIAPEDVSRFMASSA*</w:t>
      </w:r>
    </w:p>
    <w:p w:rsidR="00D7558F" w:rsidRDefault="00D7558F" w:rsidP="00D7558F">
      <w:r>
        <w:t xml:space="preserve">&gt;gkv_1486|gene_NONE|ID501    </w:t>
      </w:r>
    </w:p>
    <w:p w:rsidR="00D7558F" w:rsidRDefault="00D7558F" w:rsidP="00D7558F">
      <w:r>
        <w:t>MYAHDDFEPDHRTSPTGHAIEELELYGYRPSEDEADPRITPEDHVIQGAVSDIFDALISTMADTSLDFDL</w:t>
      </w:r>
    </w:p>
    <w:p w:rsidR="00D7558F" w:rsidRDefault="00D7558F" w:rsidP="00D7558F">
      <w:r>
        <w:t>DEILWSTVNTFHRAVERIETKLDDNEQAQKRLQREQDGSEVKSVQLETLIGAGQSLIERRDSMETFRDTA</w:t>
      </w:r>
    </w:p>
    <w:p w:rsidR="00D7558F" w:rsidRDefault="00D7558F" w:rsidP="00D7558F">
      <w:r>
        <w:t>ADIYLRTIGTPWSQRSGSRVNHRQMTSAMIDSRDFIAAKRRADNEVLLPAGPKIAFSGGDTTDHRTIWAK</w:t>
      </w:r>
    </w:p>
    <w:p w:rsidR="00D7558F" w:rsidRDefault="00D7558F" w:rsidP="00D7558F">
      <w:r>
        <w:t>LDQVHAKHPDMVLMHGGSPKGAERIAATWANNRKVAQVAFKPDWAKHAKAAPFKRNDQMLATMPIGVIIF</w:t>
      </w:r>
    </w:p>
    <w:p w:rsidR="00D7558F" w:rsidRDefault="00D7558F" w:rsidP="00D7558F">
      <w:r>
        <w:t>PGTGIQDNLADKARKMGIPVYRFGTGSA*</w:t>
      </w:r>
    </w:p>
    <w:p w:rsidR="00D7558F" w:rsidRDefault="00D7558F" w:rsidP="00D7558F">
      <w:r>
        <w:t xml:space="preserve">&gt;gkv_1487|gene_NONE|putative membrane protein    </w:t>
      </w:r>
    </w:p>
    <w:p w:rsidR="00D7558F" w:rsidRDefault="00D7558F" w:rsidP="00D7558F">
      <w:r>
        <w:t>MIVLGILVSIAAIGAMCWLLFNLAVFALPFFIGLNSGIWAYGTGAGWLGGIVVGLLAAGLTLAVGQGLLM</w:t>
      </w:r>
    </w:p>
    <w:p w:rsidR="00D7558F" w:rsidRDefault="00D7558F" w:rsidP="00D7558F">
      <w:r>
        <w:t>LIRPIWARLLIALAFVAPAGMAGFYATLGIVKHMMPSETWQIIFSVIGAVAVGVTAFLRVAGMAAAGPAN</w:t>
      </w:r>
    </w:p>
    <w:p w:rsidR="00D7558F" w:rsidRDefault="00D7558F" w:rsidP="00D7558F">
      <w:r>
        <w:t>ESFARA*</w:t>
      </w:r>
    </w:p>
    <w:p w:rsidR="00D7558F" w:rsidRDefault="00D7558F" w:rsidP="00D7558F">
      <w:r>
        <w:t xml:space="preserve">&gt;gkv_1488|gene_NONE|conserved hypothetical protein    </w:t>
      </w:r>
    </w:p>
    <w:p w:rsidR="00D7558F" w:rsidRDefault="00D7558F" w:rsidP="00D7558F">
      <w:r>
        <w:t>MIDVDEIRNPQIQMFGLTGADTVYTFYHDETNNIRKLHVGEQGLNVPELKTFVLGGVVHEGPQRPLDLSS</w:t>
      </w:r>
    </w:p>
    <w:p w:rsidR="00D7558F" w:rsidRDefault="00D7558F" w:rsidP="00D7558F">
      <w:r>
        <w:t>LRQVMRIQPSAHEIKLKHVAKGEFLDILKSSKLTAFLQWIADNDLMLHYHELDPLYWSVVDVIDSILPEL</w:t>
      </w:r>
    </w:p>
    <w:p w:rsidR="00D7558F" w:rsidRDefault="00D7558F" w:rsidP="00D7558F">
      <w:r>
        <w:t>GNSMLIEYHALLKSDFAEIVRHELPFVVDLFRRYDYPDIVPQNREPFLNELIDLVERNAGLLDEGMNAMM</w:t>
      </w:r>
    </w:p>
    <w:p w:rsidR="00D7558F" w:rsidRDefault="00D7558F" w:rsidP="00D7558F">
      <w:r>
        <w:t>LKGVLQAGRSLDELAFIEGFSARKLIEDFSAFYRNRVAVFKNSKHIMDMETEIRDAFEDVQLSCNGEPFT</w:t>
      </w:r>
    </w:p>
    <w:p w:rsidR="00D7558F" w:rsidRDefault="00D7558F" w:rsidP="00D7558F">
      <w:r>
        <w:t>NYLFSDSHSEAGIQLSDIAVGVIGKMHTYLSQTSAEEVDRERAALTGAALENAELLRDLIDNSNAANRAF</w:t>
      </w:r>
    </w:p>
    <w:p w:rsidR="00D7558F" w:rsidRDefault="00D7558F" w:rsidP="00D7558F">
      <w:r>
        <w:t>LHHVASLHDIDKLDRFLRFADGRYA*</w:t>
      </w:r>
    </w:p>
    <w:p w:rsidR="00D7558F" w:rsidRDefault="00D7558F" w:rsidP="00D7558F">
      <w:r>
        <w:t xml:space="preserve">&gt;gkv_1489|gene_NONE|conserved hypothetical protein    </w:t>
      </w:r>
    </w:p>
    <w:p w:rsidR="00D7558F" w:rsidRDefault="00D7558F" w:rsidP="00D7558F">
      <w:r>
        <w:lastRenderedPageBreak/>
        <w:t>MATIGTFKKTGSNDFTGEIVTLSVQAKGVRIVPDLRATGENAPSHRVLVGRAEIGAAWSKRSNEGRDYLG</w:t>
      </w:r>
    </w:p>
    <w:p w:rsidR="00D7558F" w:rsidRDefault="00D7558F" w:rsidP="00D7558F">
      <w:r>
        <w:t>LKLDDPSFNAPIYANLFDDEEGDTFSLIWSRPNGRRGD*</w:t>
      </w:r>
    </w:p>
    <w:p w:rsidR="00D7558F" w:rsidRDefault="00D7558F" w:rsidP="00D7558F">
      <w:r>
        <w:t xml:space="preserve">&gt;gkv_1490|gene_NONE|pilT protein-like domain protein    </w:t>
      </w:r>
    </w:p>
    <w:p w:rsidR="00D7558F" w:rsidRDefault="00D7558F" w:rsidP="00D7558F">
      <w:r>
        <w:t>VIEAEWRKRAIARFRRRRERGPQGDKAAAHFGQARAELERAGTHCGPHDMQIGAHARSE*</w:t>
      </w:r>
    </w:p>
    <w:p w:rsidR="00D7558F" w:rsidRDefault="00D7558F" w:rsidP="00D7558F">
      <w:r>
        <w:t xml:space="preserve">&gt;gkv_1491|gene_NONE|hypothetical protein    </w:t>
      </w:r>
    </w:p>
    <w:p w:rsidR="00D7558F" w:rsidRDefault="00D7558F" w:rsidP="00D7558F">
      <w:r>
        <w:t>LLPAGGCDFAHDPDAQPDGAPPFWSPHFNPQAIILSPVEQNDPDGGRLVALAHLDGLILRRAPDGWHAIW</w:t>
      </w:r>
    </w:p>
    <w:p w:rsidR="00D7558F" w:rsidRDefault="00D7558F" w:rsidP="00D7558F">
      <w:r>
        <w:t>RVGGMQHQFWLPQGAIDAAAFYAAILPMDEFMELRAHAARRLWRCLTGRSPGPDIRAMPAQLRQWHLLSL</w:t>
      </w:r>
    </w:p>
    <w:p w:rsidR="00D7558F" w:rsidRDefault="00D7558F" w:rsidP="00D7558F">
      <w:r>
        <w:t>RALDARLHGESYRAVAEVLLGFRGDKEDFETDPRKNKARRLVAHGIRMMRGGYRLLLHYPVKPIPRSKGD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492|gene_NONE|hypothetical protein    </w:t>
      </w:r>
    </w:p>
    <w:p w:rsidR="00D7558F" w:rsidRDefault="00D7558F" w:rsidP="00D7558F">
      <w:r>
        <w:t>VKAPVELDPDVDDLAPSGHIITAYDEQHFVTYLRILDAKSEEADWKEVARIVLHRDPASDEMRTRRCWQS</w:t>
      </w:r>
    </w:p>
    <w:p w:rsidR="00D7558F" w:rsidRDefault="00D7558F" w:rsidP="00D7558F">
      <w:r>
        <w:t>HLERAQWLSREGYRQILEQAAANRNR*</w:t>
      </w:r>
    </w:p>
    <w:p w:rsidR="00D7558F" w:rsidRDefault="00D7558F" w:rsidP="00D7558F">
      <w:r>
        <w:t xml:space="preserve">&gt;gkv_1493|gene_NONE|hypothetical protein    </w:t>
      </w:r>
    </w:p>
    <w:p w:rsidR="00D7558F" w:rsidRDefault="00D7558F" w:rsidP="00D7558F">
      <w:r>
        <w:t>VAALATAFSSQGFRVIDAPHSELAPLFRRQGASRKDRAGVLVTGGFACADVGPGLKILDRVENPATDFAI</w:t>
      </w:r>
    </w:p>
    <w:p w:rsidR="00D7558F" w:rsidRDefault="00D7558F" w:rsidP="00D7558F">
      <w:r>
        <w:t>GRTGPVGPMLFQRAKRNTKETCSFLSTQHARWKVRVSALGHEITSGSSG*</w:t>
      </w:r>
    </w:p>
    <w:p w:rsidR="00D7558F" w:rsidRDefault="00D7558F" w:rsidP="00D7558F">
      <w:r>
        <w:t xml:space="preserve">&gt;gkv_1494|gene_NONE|replication protein A    </w:t>
      </w:r>
    </w:p>
    <w:p w:rsidR="00D7558F" w:rsidRDefault="00D7558F" w:rsidP="00D7558F">
      <w:r>
        <w:t>VVATGDASPRDQRDLMERPFFSLAKTPRTKPILYKTADVEVQVFGMPEHGMATIWDADVLIWAASQIVAA</w:t>
      </w:r>
    </w:p>
    <w:p w:rsidR="00D7558F" w:rsidRDefault="00D7558F" w:rsidP="00D7558F">
      <w:r>
        <w:t>ENNGIKTSRFFRFTPYHLLRAIGRDTGNRQYLLLKAALARLQSTVVATTIRNGKHWRRRQFSWINEWEEM</w:t>
      </w:r>
    </w:p>
    <w:p w:rsidR="00D7558F" w:rsidRDefault="00D7558F" w:rsidP="00D7558F">
      <w:r>
        <w:t>TTRDGRVEGMEFVLPEWFYNSVLDRSLVLTIDPDYFRLTGGIERWLYRVARKHAGHQPHGWLFEVAHLYQ</w:t>
      </w:r>
    </w:p>
    <w:p w:rsidR="00D7558F" w:rsidRDefault="00D7558F" w:rsidP="00D7558F">
      <w:r>
        <w:t>KSGSMARPSDFALDLRRIAARQPLPGYQLKILREDRRELLRIRPENLSTVPVDNIVGAVGTSGAKGIGTS</w:t>
      </w:r>
    </w:p>
    <w:p w:rsidR="00D7558F" w:rsidRDefault="00D7558F" w:rsidP="00D7558F">
      <w:r>
        <w:t>GAALSAHQAHEPQLSLWNEKQNPAANLESNIESNFSSLTRARERHGPSATSRRPGRGTP*</w:t>
      </w:r>
    </w:p>
    <w:p w:rsidR="00D7558F" w:rsidRDefault="00D7558F" w:rsidP="00D7558F">
      <w:r>
        <w:t xml:space="preserve">&gt;gkv_1495|gene_NONE|cobQ/CobB/MinD/ParA nucleotide binding domain protein    </w:t>
      </w:r>
    </w:p>
    <w:p w:rsidR="00D7558F" w:rsidRDefault="00D7558F" w:rsidP="00D7558F">
      <w:r>
        <w:t>MIVALLNQKGGVGKTTLALHLAGAWAAQGKRVILIDADPQGSALDWSQRRSHEGLPRLFTVIGLARDTLH</w:t>
      </w:r>
    </w:p>
    <w:p w:rsidR="00D7558F" w:rsidRDefault="00D7558F" w:rsidP="00D7558F">
      <w:r>
        <w:t>REAPELARDADHVVIDGPPRVAGLMRSALLAADLVLIPVQPSPFDGWASAEMLVLLNEARIYRPELTARF</w:t>
      </w:r>
    </w:p>
    <w:p w:rsidR="00D7558F" w:rsidRDefault="00D7558F" w:rsidP="00D7558F">
      <w:r>
        <w:t>LLNRCAARTVIARETAETLADHDPPLLATTIGQRVAFAEAAQTGRLVSETDCGERAAQEVTALAAEIDGL</w:t>
      </w:r>
    </w:p>
    <w:p w:rsidR="00D7558F" w:rsidRDefault="00D7558F" w:rsidP="00D7558F">
      <w:r>
        <w:t>GVGRIVP*</w:t>
      </w:r>
    </w:p>
    <w:p w:rsidR="00D7558F" w:rsidRDefault="00D7558F" w:rsidP="00D7558F">
      <w:r>
        <w:t xml:space="preserve">&gt;gkv_1496|gene_NONE|conserved hypothetical protein    </w:t>
      </w:r>
    </w:p>
    <w:p w:rsidR="00D7558F" w:rsidRDefault="00D7558F" w:rsidP="00D7558F">
      <w:r>
        <w:t>MTRPPVKSGFVSRPGNPDSWVRAADAPATGKTATEAFTARLTIDITPELRGRIKVAAFRRGVTVAVMLRE</w:t>
      </w:r>
    </w:p>
    <w:p w:rsidR="00D7558F" w:rsidRDefault="00D7558F" w:rsidP="00D7558F">
      <w:r>
        <w:t>LLVREFPPTEGDQP*</w:t>
      </w:r>
    </w:p>
    <w:p w:rsidR="00D7558F" w:rsidRDefault="00D7558F" w:rsidP="00D7558F">
      <w:r>
        <w:t xml:space="preserve">&gt;gkv_1497|gene_NONE|conserved hypothetical protein    </w:t>
      </w:r>
    </w:p>
    <w:p w:rsidR="00D7558F" w:rsidRDefault="00D7558F" w:rsidP="00D7558F">
      <w:r>
        <w:t>MTGKTVRAAHEHPLADGAAPFTTLVELTFQKKKVERWIRFGRKSFEQIIDRRRSLIGFAPESIFAFVRWA</w:t>
      </w:r>
    </w:p>
    <w:p w:rsidR="00D7558F" w:rsidRDefault="00D7558F" w:rsidP="00D7558F">
      <w:r>
        <w:t>SNDYGTIVSRLDILRAVGRGEPYQTVPFVRPGGEILLRIDGWRQVQRVLALIDAVDALGVDPADVAPDHW</w:t>
      </w:r>
    </w:p>
    <w:p w:rsidR="00D7558F" w:rsidRDefault="00D7558F" w:rsidP="00D7558F">
      <w:r>
        <w:t>RHVHNRLSAGQEPNP*</w:t>
      </w:r>
    </w:p>
    <w:p w:rsidR="00D7558F" w:rsidRDefault="00D7558F" w:rsidP="00D7558F">
      <w:r>
        <w:t xml:space="preserve">&gt;gkv_1498|gene_NONE|transposase orfA IS5 family element    </w:t>
      </w:r>
    </w:p>
    <w:p w:rsidR="00D7558F" w:rsidRDefault="00D7558F" w:rsidP="00D7558F">
      <w:r>
        <w:t>MSNLYWLSDAQMARLAPFFPKSHGKPRVDDRRVLSGIIFINRNGLRWCDAPKEYGPAKTLYNRWKRWSDN</w:t>
      </w:r>
    </w:p>
    <w:p w:rsidR="00D7558F" w:rsidRDefault="00D7558F" w:rsidP="00D7558F">
      <w:r>
        <w:t>GVFARILVGLVTERAEHETIMIDATYLKAHRTASSLGVKKGGAGARSGAPKAA*</w:t>
      </w:r>
    </w:p>
    <w:p w:rsidR="00D7558F" w:rsidRDefault="00D7558F" w:rsidP="00D7558F">
      <w:r>
        <w:t xml:space="preserve">&gt;gkv_1499|gene_NONE|unknown    </w:t>
      </w:r>
    </w:p>
    <w:p w:rsidR="00D7558F" w:rsidRDefault="00D7558F" w:rsidP="00D7558F">
      <w:r>
        <w:t>MNTKLHAVADAKGRPIGFFMSAGQVSDYTGAAALLSSLPKAGWLLGDRGYDADWFRDALKDKGIKVCIPG</w:t>
      </w:r>
    </w:p>
    <w:p w:rsidR="00D7558F" w:rsidRDefault="00D7558F" w:rsidP="00D7558F">
      <w:r>
        <w:t>RKSRKKAVKYDKRRYKRRNRIEIMFGRLKDWRRVATRYDRCPETFFSAIILAATVMFWL*</w:t>
      </w:r>
    </w:p>
    <w:p w:rsidR="00D7558F" w:rsidRDefault="00D7558F" w:rsidP="00D7558F">
      <w:r>
        <w:t xml:space="preserve">&gt;gkv_1500|gene_NONE|traF peptidase. Serine peptidase. MEROPS family S26C    </w:t>
      </w:r>
    </w:p>
    <w:p w:rsidR="00D7558F" w:rsidRDefault="00D7558F" w:rsidP="00D7558F">
      <w:r>
        <w:t>MLAVGTLVATAVADLPTRLIWNATASAPIGFYTVAPADALEVPELVAIMLSEPLERFMVERGYIGRGVPL</w:t>
      </w:r>
    </w:p>
    <w:p w:rsidR="00D7558F" w:rsidRDefault="00D7558F" w:rsidP="00D7558F">
      <w:r>
        <w:t>LKRVLGLPGQRVCRNGATITVDHVEMGDALERDRMGRDLPVWQGCFIIRDGELFLMNWDIRDSLDGRYFG</w:t>
      </w:r>
    </w:p>
    <w:p w:rsidR="00D7558F" w:rsidRDefault="00D7558F" w:rsidP="00D7558F">
      <w:r>
        <w:t>PVPASSVIGRARPLWTDEEGNGRYEWRAATH*</w:t>
      </w:r>
    </w:p>
    <w:p w:rsidR="00D7558F" w:rsidRDefault="00D7558F" w:rsidP="00D7558F">
      <w:r>
        <w:t xml:space="preserve">&gt;gkv_1501|gene_NONE|conserved hypothetical protein    </w:t>
      </w:r>
    </w:p>
    <w:p w:rsidR="00D7558F" w:rsidRDefault="00D7558F" w:rsidP="00D7558F">
      <w:r>
        <w:lastRenderedPageBreak/>
        <w:t>MPQIGQFARDASGFAGQLVTLTMKRDLVIVPAEHSDAENAPDYRVHYIEHDGPEVGAAWKRTGEKAGEYL</w:t>
      </w:r>
    </w:p>
    <w:p w:rsidR="00D7558F" w:rsidRDefault="00D7558F" w:rsidP="00D7558F">
      <w:r>
        <w:t>SVLLDDPALPQPIRANLFRDDDAGSSWSLHWSRPRPREDRD*</w:t>
      </w:r>
    </w:p>
    <w:p w:rsidR="00D7558F" w:rsidRDefault="00D7558F" w:rsidP="00D7558F">
      <w:r>
        <w:t xml:space="preserve">&gt;gkv_1502|gene_NONE|transglycosylase SLT domain protein    </w:t>
      </w:r>
    </w:p>
    <w:p w:rsidR="00D7558F" w:rsidRDefault="00D7558F" w:rsidP="00D7558F">
      <w:r>
        <w:t>MRSRALLLLTALLSAGSGLTPAIAQVTPQPAPVTVHPHAAFIAEASQRFGIPEHWIRAVLRVESAGDVRA</w:t>
      </w:r>
    </w:p>
    <w:p w:rsidR="00D7558F" w:rsidRDefault="00D7558F" w:rsidP="00D7558F">
      <w:r>
        <w:t>ISSAGAMGLMQVMPDTWAGLRSRHGLGRDPYDPRDNILAGTAYLREMWDRYGNVAAMLAAYNAGPGRYDE</w:t>
      </w:r>
    </w:p>
    <w:p w:rsidR="00D7558F" w:rsidRDefault="00D7558F" w:rsidP="00D7558F">
      <w:r>
        <w:t>HLATGRTLPVETRAYVATLAPVLGHTAAPDVPTIVPPLPPDWREAPLFVAQSNGNSAAASQQSNDVRATV</w:t>
      </w:r>
    </w:p>
    <w:p w:rsidR="00D7558F" w:rsidRDefault="00D7558F" w:rsidP="00D7558F">
      <w:r>
        <w:t>PLRHSVDQEPQDGGIFVARASNGDAP*</w:t>
      </w:r>
    </w:p>
    <w:p w:rsidR="00D7558F" w:rsidRDefault="00D7558F" w:rsidP="00D7558F">
      <w:r>
        <w:t xml:space="preserve">&gt;gkv_1503|gene_NONE|hypothetical protein    </w:t>
      </w:r>
    </w:p>
    <w:p w:rsidR="00D7558F" w:rsidRDefault="00D7558F" w:rsidP="00D7558F">
      <w:r>
        <w:t>LTPGPLPARNAFPLFPAEPDEGDEDVRDANDEDLPGLLLC*</w:t>
      </w:r>
    </w:p>
    <w:p w:rsidR="00D7558F" w:rsidRDefault="00D7558F" w:rsidP="00D7558F">
      <w:r>
        <w:t xml:space="preserve">&gt;gkv_1504|gene_NONE|type IV secretory pathway VirD2 components (relaxase)-like protein    </w:t>
      </w:r>
    </w:p>
    <w:p w:rsidR="00D7558F" w:rsidRDefault="00D7558F" w:rsidP="00D7558F">
      <w:r>
        <w:t>LRAGKGPGVKRGRGAAFVRARTLSGGWRHSAAGARRVVVKTRYVQSAGKNGKGAAHLRYIQRDGTSRDGE</w:t>
      </w:r>
    </w:p>
    <w:p w:rsidR="00D7558F" w:rsidRDefault="00D7558F" w:rsidP="00D7558F">
      <w:r>
        <w:t>RGQLYSATEDRADGDAFLDRGKDDRHQFRFIVSPDDAADLSDLTEHTRDLMSRIEADLGTKLDWVAVNHH</w:t>
      </w:r>
    </w:p>
    <w:p w:rsidR="00D7558F" w:rsidRDefault="00D7558F" w:rsidP="00D7558F">
      <w:r>
        <w:t>NTGHPHVHVIVRGKDDLGENLVINGDYLANGIRERASELTTLELGPVTEIEQSRKLSAEIDQDRFTRIDR</w:t>
      </w:r>
    </w:p>
    <w:p w:rsidR="00D7558F" w:rsidRDefault="00D7558F" w:rsidP="00D7558F">
      <w:r>
        <w:t>AMTEEADERFLDLRHEPTDARRQFNRTLRLRRLAKLEKMGLATEHTPGVWELGAKMEPALRELGERGDII</w:t>
      </w:r>
    </w:p>
    <w:p w:rsidR="00D7558F" w:rsidRDefault="00D7558F" w:rsidP="00D7558F">
      <w:r>
        <w:t>RNMHKALKADGQERDPMTFQLHDAAPAASITGRVVDKYLTDEMGENLTLVVDGIDGRTHHLPGIDPARVE</w:t>
      </w:r>
    </w:p>
    <w:p w:rsidR="00D7558F" w:rsidRDefault="00D7558F" w:rsidP="00D7558F">
      <w:r>
        <w:t>DARIGSIVEVGPADTAQRPSDRTIAAISENGIYRPSRHLEQAKFEGRVPGGDYERYVDAHVRRLEALRRA</w:t>
      </w:r>
    </w:p>
    <w:p w:rsidR="00D7558F" w:rsidRDefault="00D7558F" w:rsidP="00D7558F">
      <w:r>
        <w:t>GIAERTDADQWRIPDDFESRATAYDAGRNRQASIRVVSTFDLEKQIGADGATWLDRRLITPDASDLAPAG</w:t>
      </w:r>
    </w:p>
    <w:p w:rsidR="00D7558F" w:rsidRDefault="00D7558F" w:rsidP="00D7558F">
      <w:r>
        <w:t>FGQQVREAMDQRREHHIEQGDATRARDGRIFYRRSLLATLREREVARVGAEMAESKALPIRAAADGEKIS</w:t>
      </w:r>
    </w:p>
    <w:p w:rsidR="00D7558F" w:rsidRDefault="00D7558F" w:rsidP="00D7558F">
      <w:r>
        <w:t>GKFTGTVQLSSGKFAIVEKSHEFSLVPWRPVIDRQLGREVAGVVQGGSVSWQLGRQRGLGL*</w:t>
      </w:r>
    </w:p>
    <w:p w:rsidR="00D7558F" w:rsidRDefault="00D7558F" w:rsidP="00D7558F">
      <w:r>
        <w:t xml:space="preserve">&gt;gkv_1505|gene_NONE|putative transcriptional regulator    </w:t>
      </w:r>
    </w:p>
    <w:p w:rsidR="00D7558F" w:rsidRDefault="00D7558F" w:rsidP="00D7558F">
      <w:r>
        <w:t>MRTGDFGELAAFVAIAEEGGFRRAAARLNLTPSTLSHSLRSLEEKLGVRLVSRTTRTVALTEAGHALLRQ</w:t>
      </w:r>
    </w:p>
    <w:p w:rsidR="00D7558F" w:rsidRDefault="00D7558F" w:rsidP="00D7558F">
      <w:r>
        <w:t>IGPAFASIETAVETINDFRDHPAGTIRVSVPRTVAVRVLTPKFRAFTDRYPDVTLEVAAENGFVDIVKQG</w:t>
      </w:r>
    </w:p>
    <w:p w:rsidR="00D7558F" w:rsidRDefault="00D7558F" w:rsidP="00D7558F">
      <w:r>
        <w:t>FDAGIRLGESLERDMIAVRVTPDLDTAVVASPDYFSRFPPPETPRDLHRHRCIGWRQTGSGALYRWEFEK</w:t>
      </w:r>
    </w:p>
    <w:p w:rsidR="00D7558F" w:rsidRDefault="00D7558F" w:rsidP="00D7558F">
      <w:r>
        <w:t>DGRAFNVAVNGPLVLDDPDLMVMAALDGVGLAYSTEQHIGEHLASGRLVRVLDDWCPPYPGFFLYYPSRR</w:t>
      </w:r>
    </w:p>
    <w:p w:rsidR="00D7558F" w:rsidRDefault="00D7558F" w:rsidP="00D7558F">
      <w:r>
        <w:t>QAPAALRALVEMLRV*</w:t>
      </w:r>
    </w:p>
    <w:p w:rsidR="00D7558F" w:rsidRDefault="00D7558F" w:rsidP="00D7558F">
      <w:r>
        <w:t xml:space="preserve">&gt;gkv_1506|gene_NONE|short chain dehydrogenase family protein    </w:t>
      </w:r>
    </w:p>
    <w:p w:rsidR="00D7558F" w:rsidRDefault="00D7558F" w:rsidP="00D7558F">
      <w:r>
        <w:t>MPDTDFTLPARRLQGRVALVTGAGTGIGRAAALAFARDGATVVLAGRRPTEIEAVAQEIVAAGGEALAVP</w:t>
      </w:r>
    </w:p>
    <w:p w:rsidR="00D7558F" w:rsidRDefault="00D7558F" w:rsidP="00D7558F">
      <w:r>
        <w:t>TDVSKEGDIRSLIDTAVDRYGRLDTAFNNAGILGNFAPITEQTSADFDAVIATNLRGVWLSIKYEIEAFL</w:t>
      </w:r>
    </w:p>
    <w:p w:rsidR="00D7558F" w:rsidRDefault="00D7558F" w:rsidP="00D7558F">
      <w:r>
        <w:t>AQGTGGSIINTSSWLAKGALAGSSSYSASKGALDALIRAVAIEYGPKGIRINNINPGIIDTPMARSGWTD</w:t>
      </w:r>
    </w:p>
    <w:p w:rsidR="00D7558F" w:rsidRDefault="00D7558F" w:rsidP="00D7558F">
      <w:r>
        <w:t>DSAFVPFIEHTPVKRAGQPCDAGDVAVWLATDEARFVTGQSILVDGGYTIGGLR*</w:t>
      </w:r>
    </w:p>
    <w:p w:rsidR="00D7558F" w:rsidRDefault="00D7558F" w:rsidP="00D7558F">
      <w:r>
        <w:t xml:space="preserve">&gt;gkv_1507|gene_NONE|hypothetical protein    </w:t>
      </w:r>
    </w:p>
    <w:p w:rsidR="00D7558F" w:rsidRDefault="00D7558F" w:rsidP="00D7558F">
      <w:r>
        <w:t>VRHVHDFSSLTSGPILANDLAIDRDGNIYVTDSFQPQIYKVDHATKAVSVLVRSERLMPADPAEAVGTKP</w:t>
      </w:r>
    </w:p>
    <w:p w:rsidR="00D7558F" w:rsidRDefault="00D7558F" w:rsidP="00D7558F">
      <w:r>
        <w:t>YLNGIVYHPDGFLIASDYSRGLLWKVPLNASEALVQVRLPQPLKGPDGLLLKSPTELVAVQSFPADDGSM</w:t>
      </w:r>
    </w:p>
    <w:p w:rsidR="00D7558F" w:rsidRDefault="00D7558F" w:rsidP="00D7558F">
      <w:r>
        <w:t>AGDVTLLASSDSWASAQIKAVAIPDGLDGPTTATLKDGEVWVVNSRFPRIFADPANADRTTEFSIVKVPF</w:t>
      </w:r>
    </w:p>
    <w:p w:rsidR="00D7558F" w:rsidRDefault="00D7558F" w:rsidP="00D7558F">
      <w:r>
        <w:t>E*</w:t>
      </w:r>
    </w:p>
    <w:p w:rsidR="00D7558F" w:rsidRDefault="00D7558F" w:rsidP="00D7558F">
      <w:r>
        <w:t xml:space="preserve">&gt;gkv_1508|gene_NONE|aldo/keto reductase family protein    </w:t>
      </w:r>
    </w:p>
    <w:p w:rsidR="00D7558F" w:rsidRDefault="00D7558F" w:rsidP="00D7558F">
      <w:r>
        <w:t>MTYGDPAWRPWVLKEDEARPFIRDALDAGINFFDTADVYSGGESERIVGRAVKDFARREDVVITTKAFFP</w:t>
      </w:r>
    </w:p>
    <w:p w:rsidR="00D7558F" w:rsidRDefault="00D7558F" w:rsidP="00D7558F">
      <w:r>
        <w:t>MSDKPNDRGLSRKHILASVDASLHRLGTDYIDLFVIHRFDPETPIAETAEALDAVVRAGKVRYLGASSMH</w:t>
      </w:r>
    </w:p>
    <w:p w:rsidR="00D7558F" w:rsidRDefault="00D7558F" w:rsidP="00D7558F">
      <w:r>
        <w:t>AWQFMKLLAFQRHNGLARFVSMQSQYNLITREDEEEMIPLCREEGIGLTPWSPLGRGVLAGARITGTLRA</w:t>
      </w:r>
    </w:p>
    <w:p w:rsidR="00D7558F" w:rsidRDefault="00D7558F" w:rsidP="00D7558F">
      <w:r>
        <w:t>DTDEQVRQWYDGRGEVSETVATVETVAAARGVAPARIALAWVLARPGITSPIVGLSKSHHLSDSLGALSL</w:t>
      </w:r>
    </w:p>
    <w:p w:rsidR="00D7558F" w:rsidRDefault="00D7558F" w:rsidP="00D7558F">
      <w:r>
        <w:t>DLSGDEMAALEAPLRNLQHPPRW*</w:t>
      </w:r>
    </w:p>
    <w:p w:rsidR="00D7558F" w:rsidRDefault="00D7558F" w:rsidP="00D7558F">
      <w:r>
        <w:t xml:space="preserve">&gt;gkv_1509|gene_NONE|bacterial regulatory helix-turn-helix protein, lysR family protein    </w:t>
      </w:r>
    </w:p>
    <w:p w:rsidR="00D7558F" w:rsidRDefault="00D7558F" w:rsidP="00D7558F">
      <w:r>
        <w:t>MIALVQTLAVAEYLSFHRAALALGTSQSSVSARIKALETDLGITLFDRNTRGVRLTEAGRRFVDQVDDAM</w:t>
      </w:r>
    </w:p>
    <w:p w:rsidR="00D7558F" w:rsidRDefault="00D7558F" w:rsidP="00D7558F">
      <w:r>
        <w:lastRenderedPageBreak/>
        <w:t>GILDRAVKTAGMQARGEAGALHIGVHALTPDCFLDRLLGRFRSTRPGVLLHITEGTAREALLMVRESRLD</w:t>
      </w:r>
    </w:p>
    <w:p w:rsidR="00D7558F" w:rsidRDefault="00D7558F" w:rsidP="00D7558F">
      <w:r>
        <w:t>LAFMACTQEIPDLQSRVIWRDRLMVALSAGHPLAARQDVEWRQLAQETFLVRHGGTGPQVHDLIVARSAG</w:t>
      </w:r>
    </w:p>
    <w:p w:rsidR="00D7558F" w:rsidRDefault="00D7558F" w:rsidP="00D7558F">
      <w:r>
        <w:t>KWLTPTIQRADVERTTLMSMIAAGHGISLFVEEGTTENTANVAFLPIRDEPGTIAFSAVWSPQNRDPSLV</w:t>
      </w:r>
    </w:p>
    <w:p w:rsidR="00D7558F" w:rsidRDefault="00D7558F" w:rsidP="00D7558F">
      <w:r>
        <w:t>ELLALASKMSTP*</w:t>
      </w:r>
    </w:p>
    <w:p w:rsidR="00D7558F" w:rsidRDefault="00D7558F" w:rsidP="00D7558F">
      <w:r>
        <w:t xml:space="preserve">&gt;gkv_1510|gene_NONE|conjugal transfer protein traG    </w:t>
      </w:r>
    </w:p>
    <w:p w:rsidR="00D7558F" w:rsidRDefault="00D7558F" w:rsidP="00D7558F">
      <w:r>
        <w:t>MRGGRILWGQIIVVFTIVVVMVWAATQWVAFRLDFQPQLGNPWFDVAGWPFYYPPAFFWWWFSYDAYAPG</w:t>
      </w:r>
    </w:p>
    <w:p w:rsidR="00D7558F" w:rsidRDefault="00D7558F" w:rsidP="00D7558F">
      <w:r>
        <w:t>IFTEGAFIATSGAVLAIAAAFLMSIIRAREARNVATYGSARWAEDREIHAAGLLGPDGVVLGRHSKDYLR</w:t>
      </w:r>
    </w:p>
    <w:p w:rsidR="00D7558F" w:rsidRDefault="00D7558F" w:rsidP="00D7558F">
      <w:r>
        <w:t>HDGPEHVLCFAPTRSGKGVGLVVPTLLTWPGSCIVHDIKGENWNLTAGFRSRHGRVLLFDPTNVHSAAYN</w:t>
      </w:r>
    </w:p>
    <w:p w:rsidR="00D7558F" w:rsidRDefault="00D7558F" w:rsidP="00D7558F">
      <w:r>
        <w:t>PLLEVRQGEWEVRDVQNIADILVDPEGSLDKRNHWEKTSHSLLVGAILHVLYAGKEKTLAGVANFLSDPR</w:t>
      </w:r>
    </w:p>
    <w:p w:rsidR="00D7558F" w:rsidRDefault="00D7558F" w:rsidP="00D7558F">
      <w:r>
        <w:t>RPVEATLRAMMDTPHLGEAGVHPVIASSARELLNKSENERSGVLSTAMSFLGLYRDPVVARVTARCDWRI</w:t>
      </w:r>
    </w:p>
    <w:p w:rsidR="00D7558F" w:rsidRDefault="00D7558F" w:rsidP="00D7558F">
      <w:r>
        <w:t>ADLVGAKEPISLYLVVPPSDINRTKPLIRLILNQVGRRLTEELETSGKRHRLLLMLDEFPALGRLDFFES</w:t>
      </w:r>
    </w:p>
    <w:p w:rsidR="00D7558F" w:rsidRDefault="00D7558F" w:rsidP="00D7558F">
      <w:r>
        <w:t>ALAFMAGYGLKAFLIAQSLNQIERAYGQNNAILDNCHVRVAFAANDERTAKRISDALGTATEMRDSTNYA</w:t>
      </w:r>
    </w:p>
    <w:p w:rsidR="00D7558F" w:rsidRDefault="00D7558F" w:rsidP="00D7558F">
      <w:r>
        <w:t>GHRLAPWLGHLMVSRQETARPLLTPGEIMQLPPTDEIVMVAGVPPIRAAKARYYADARFQERVMSPPDLR</w:t>
      </w:r>
    </w:p>
    <w:p w:rsidR="00D7558F" w:rsidRDefault="00D7558F" w:rsidP="00D7558F">
      <w:r>
        <w:t>KQPVNITTSAQDDWTSRVVAAAIGNVSASDTSDDDPANAGIRREPELPEHEEIISPPPPPSQEFDFLDDE</w:t>
      </w:r>
    </w:p>
    <w:p w:rsidR="00D7558F" w:rsidRDefault="00D7558F" w:rsidP="00D7558F">
      <w:r>
        <w:t>PDVDAAKARDMRQRMRMVARQASLDPNDGIEL*</w:t>
      </w:r>
    </w:p>
    <w:p w:rsidR="00D7558F" w:rsidRDefault="00D7558F" w:rsidP="00D7558F">
      <w:r>
        <w:t xml:space="preserve">&gt;gkv_1511|gene_NONE|copG-like DNA-binding    </w:t>
      </w:r>
    </w:p>
    <w:p w:rsidR="00D7558F" w:rsidRDefault="00D7558F" w:rsidP="00D7558F">
      <w:r>
        <w:t>MTTRTRMNVYFDPALLKQVEALALRRNVSKSAVIEAAVASFMSGDTTERLEAAMSRRLDKLGRQFDMLDE</w:t>
      </w:r>
    </w:p>
    <w:p w:rsidR="00D7558F" w:rsidRDefault="00D7558F" w:rsidP="00D7558F">
      <w:r>
        <w:t>DIAVLGETLSLFVQFWLTLTPPLPDSAKQSARIKGNERFEGFMQSLGKRLANGDRFLKEISHDMAALHDT</w:t>
      </w:r>
    </w:p>
    <w:p w:rsidR="00D7558F" w:rsidRDefault="00D7558F" w:rsidP="00D7558F">
      <w:r>
        <w:t>PPGGKTEGDGDGI*</w:t>
      </w:r>
    </w:p>
    <w:p w:rsidR="00D7558F" w:rsidRDefault="00D7558F" w:rsidP="00D7558F">
      <w:r>
        <w:t xml:space="preserve">&gt;gkv_1512|gene_trbB|P-type conjugative transfer ATPase TrbB    </w:t>
      </w:r>
    </w:p>
    <w:p w:rsidR="00D7558F" w:rsidRDefault="00D7558F" w:rsidP="00D7558F">
      <w:r>
        <w:t>MTASHQKPETIARGARMLRTALGASIARFLEDPGVVEVMLNPDGRIWVDRLSEGLADTGERLSAADGERI</w:t>
      </w:r>
    </w:p>
    <w:p w:rsidR="00D7558F" w:rsidRDefault="00D7558F" w:rsidP="00D7558F">
      <w:r>
        <w:t>VRLVAHHVGAEVHARSPRVSAELPETGERFEGLLPPVVAAPAFAIRKPAVAVFTLDDYVTAGIMTRRQAE</w:t>
      </w:r>
    </w:p>
    <w:p w:rsidR="00D7558F" w:rsidRDefault="00D7558F" w:rsidP="00D7558F">
      <w:r>
        <w:t>VLRLNVATRANILVAGGTSTGKTTLTNALLAEVAKTSDRVVIIEDTRELQCAAPNLVAMRTKDGVATLSD</w:t>
      </w:r>
    </w:p>
    <w:p w:rsidR="00D7558F" w:rsidRDefault="00D7558F" w:rsidP="00D7558F">
      <w:r>
        <w:t>LVRSSLRLRPDRIPVGEVRGSEALDLLKAWGTGHPGGIGTIHAGSGIGALRRLEQLIQEAVITVPRALIA</w:t>
      </w:r>
    </w:p>
    <w:p w:rsidR="00D7558F" w:rsidRDefault="00D7558F" w:rsidP="00D7558F">
      <w:r>
        <w:t>ETIDLVAVLAGRGSSRRLVELARVDGLGPDGDYAITHPITLATTSKGDPS*</w:t>
      </w:r>
    </w:p>
    <w:p w:rsidR="00D7558F" w:rsidRDefault="00D7558F" w:rsidP="00D7558F">
      <w:r>
        <w:t xml:space="preserve">&gt;gkv_1513|gene_NONE|trbC/VIRB2 family protein    </w:t>
      </w:r>
    </w:p>
    <w:p w:rsidR="00D7558F" w:rsidRDefault="00D7558F" w:rsidP="00D7558F">
      <w:r>
        <w:t>MIRTISRGCRIMATAAAAVSISLMLAPAAHASGSSMPWEAPLQSILQSIEGPVAKIIAVIVIIATGLALA</w:t>
      </w:r>
    </w:p>
    <w:p w:rsidR="00D7558F" w:rsidRDefault="00D7558F" w:rsidP="00D7558F">
      <w:r>
        <w:t>FGDTSGGFRRLIQIVFGLSIAFAASSFFLSFFSFGGGALI*</w:t>
      </w:r>
    </w:p>
    <w:p w:rsidR="00D7558F" w:rsidRDefault="00D7558F" w:rsidP="00D7558F">
      <w:r>
        <w:t>&gt;gkv_1514|gene_NONE|conjugal transfer protein</w:t>
      </w:r>
    </w:p>
    <w:p w:rsidR="00D7558F" w:rsidRDefault="00D7558F" w:rsidP="00D7558F">
      <w:r>
        <w:t>MAGGLEQLDAVPGFSIPVHRALTEHILLGGAPRSIAIVNGTLAGAVGLGLRLWLVGIAIWSVGHFLAVWA</w:t>
      </w:r>
    </w:p>
    <w:p w:rsidR="00D7558F" w:rsidRDefault="00D7558F" w:rsidP="00D7558F">
      <w:r>
        <w:t>AKRDPLFVEVGRRHLRIPGHLSV*</w:t>
      </w:r>
    </w:p>
    <w:p w:rsidR="00D7558F" w:rsidRDefault="00D7558F" w:rsidP="00D7558F">
      <w:r>
        <w:t xml:space="preserve">&gt;gkv_1515|gene_NONE|AAA ATPase    </w:t>
      </w:r>
    </w:p>
    <w:p w:rsidR="00D7558F" w:rsidRDefault="00D7558F" w:rsidP="00D7558F">
      <w:r>
        <w:t>MMNFTEYRRTSARLSDYLPWAALVGPGIVLNKDGSFQRTAKFRGPDLDSAVAAELVAVAGRINNAVRRLG</w:t>
      </w:r>
    </w:p>
    <w:p w:rsidR="00D7558F" w:rsidRDefault="00D7558F" w:rsidP="00D7558F">
      <w:r>
        <w:t>SGWSIFVEAQRSEAATYPDSKFPDAASALVDAERKAGFEEAGTHFVSGYFLTFLWLPPAEDAARAETWLY</w:t>
      </w:r>
    </w:p>
    <w:p w:rsidR="00D7558F" w:rsidRDefault="00D7558F" w:rsidP="00D7558F">
      <w:r>
        <w:t>EGREQSGVNPHELLRGFIDRTDRVLALLDGFMPECRWLDDGGTLTYLHATISTNRHRVRVPEVPMHLDAL</w:t>
      </w:r>
    </w:p>
    <w:p w:rsidR="00D7558F" w:rsidRDefault="00D7558F" w:rsidP="00D7558F">
      <w:r>
        <w:t>LADQPLTGGLEPRLGDQHLRVLTIIGFPTATTPGLLDEMNRLAFPYRWSTRAILMDKTDATKLLTKIRRQ</w:t>
      </w:r>
    </w:p>
    <w:p w:rsidR="00D7558F" w:rsidRDefault="00D7558F" w:rsidP="00D7558F">
      <w:r>
        <w:t>WFAKRKSIAAILKEVMTNEQSALVDTDASNKALDADMALQELGADVAGMAYVTATVTVWDADPRIADEKL</w:t>
      </w:r>
    </w:p>
    <w:p w:rsidR="00D7558F" w:rsidRDefault="00D7558F" w:rsidP="00D7558F">
      <w:r>
        <w:t>RLVEKIIQGRDFTAMPETVNAVDAWLGSIPGHAYANVRQPPISTLNLAHMIPLSAVWAGPERNEHLGAPP</w:t>
      </w:r>
    </w:p>
    <w:p w:rsidR="00D7558F" w:rsidRDefault="00D7558F" w:rsidP="00D7558F">
      <w:r>
        <w:t>LLYGKTEGSTPFRLSLHVSDVGHTLVVGPTGAGKSVLLALMALQFRRYERSQIFAFDFGGSIRASALAMG</w:t>
      </w:r>
    </w:p>
    <w:p w:rsidR="00D7558F" w:rsidRDefault="00D7558F" w:rsidP="00D7558F">
      <w:r>
        <w:t>GDWHDLGGGLTEGSEVSVSLQPLARIDDAYERSWAADWIAAILMREGMTISPEVKEHIWTALTSLASAPV</w:t>
      </w:r>
    </w:p>
    <w:p w:rsidR="00D7558F" w:rsidRDefault="00D7558F" w:rsidP="00D7558F">
      <w:r>
        <w:t>GERTITGLAVLLQSNVLKQALRPYCIGGAYGRLLDAEAEHLGHADVQAFEIEGLVGTGAAPAVLAYLFHR</w:t>
      </w:r>
    </w:p>
    <w:p w:rsidR="00D7558F" w:rsidRDefault="00D7558F" w:rsidP="00D7558F">
      <w:r>
        <w:t>IGDRLDGRPTLLIIDEGWLALDDEGFANQLREWLKTLRKKNASVIFATQSLSDIDGSNIAPAIIESCPTR</w:t>
      </w:r>
    </w:p>
    <w:p w:rsidR="00D7558F" w:rsidRDefault="00D7558F" w:rsidP="00D7558F">
      <w:r>
        <w:t>LLLPNERAIEPQITAIYRRFGLNDRQIEILARATPKRDYYCQSRRGNRLFELGLSEVGLALCAASSKTDQ</w:t>
      </w:r>
    </w:p>
    <w:p w:rsidR="00D7558F" w:rsidRDefault="00D7558F" w:rsidP="00D7558F">
      <w:r>
        <w:lastRenderedPageBreak/>
        <w:t>TRIADLVAEHGQDGFLTAWLRERGVEWAADLIPDLTNLIPPTEKES*</w:t>
      </w:r>
    </w:p>
    <w:p w:rsidR="00D7558F" w:rsidRDefault="00D7558F" w:rsidP="00D7558F">
      <w:r>
        <w:t xml:space="preserve">&gt;gkv_1516|gene_trbJ|P-type conjugative transfer protein TrbJ    </w:t>
      </w:r>
    </w:p>
    <w:p w:rsidR="00D7558F" w:rsidRDefault="00D7558F" w:rsidP="00D7558F">
      <w:r>
        <w:t>MAATLLAAPLALSPMLTSPAHAQFGFGRIVYDPSNYAQNLLTAARTLEQINNQITSLQNEAQILINQARN</w:t>
      </w:r>
    </w:p>
    <w:p w:rsidR="00D7558F" w:rsidRDefault="00D7558F" w:rsidP="00D7558F">
      <w:r>
        <w:t>LTSLPYSSLQTLQQNVQRTQQLLGQAQNIAFDVQKVDQIFQTQYGNVSLSATDGQLVADARSRWQNTVGG</w:t>
      </w:r>
    </w:p>
    <w:p w:rsidR="00D7558F" w:rsidRDefault="00D7558F" w:rsidP="00D7558F">
      <w:r>
        <w:t>LQDAMRVQAGVVGNIDTNRTQMSELVGQSQNATGALQATQAGNQLLALQSQQLSDLIALMSANGRSEALI</w:t>
      </w:r>
    </w:p>
    <w:p w:rsidR="00D7558F" w:rsidRDefault="00D7558F" w:rsidP="00D7558F">
      <w:r>
        <w:t>EAERATAAEQGRVQRERFLTPGSGYQPGNARMFGNGNN*</w:t>
      </w:r>
    </w:p>
    <w:p w:rsidR="00D7558F" w:rsidRDefault="00D7558F" w:rsidP="00D7558F">
      <w:r>
        <w:t xml:space="preserve">&gt;gkv_1517|gene_NONE|conserved hypothetical protein    </w:t>
      </w:r>
    </w:p>
    <w:p w:rsidR="00D7558F" w:rsidRDefault="00D7558F" w:rsidP="00D7558F">
      <w:r>
        <w:t>MDGKMLARLGAIIFVAIAITATVIELTRKDEPAQPRPAPSLQPSADPLRQSLRRCQQLGEAAVSDSRCLA</w:t>
      </w:r>
    </w:p>
    <w:p w:rsidR="00D7558F" w:rsidRDefault="00D7558F" w:rsidP="00D7558F">
      <w:r>
        <w:t>TWAENRDRFLGRTPVPAASHQNGGE*</w:t>
      </w:r>
    </w:p>
    <w:p w:rsidR="00D7558F" w:rsidRDefault="00D7558F" w:rsidP="00D7558F">
      <w:r>
        <w:t xml:space="preserve">&gt;gkv_1518|gene_trbL|P-type conjugative transfer protein TrbL    </w:t>
      </w:r>
    </w:p>
    <w:p w:rsidR="00D7558F" w:rsidRDefault="00D7558F" w:rsidP="00D7558F">
      <w:r>
        <w:t>MGGTGVIDNFLGVFTSYIDSGFGLLGGEVAFIATTLIVIDVTLAALFWSWGADDDIIARLVKKTLFVGVF</w:t>
      </w:r>
    </w:p>
    <w:p w:rsidR="00D7558F" w:rsidRDefault="00D7558F" w:rsidP="00D7558F">
      <w:r>
        <w:t>AYLIGNWNNLAQIIFDSFAGLGLKGSGTGFSAADLLRPGKVAQTGLDAGRPLLESISDMMGYWSFFENFI</w:t>
      </w:r>
    </w:p>
    <w:p w:rsidR="00D7558F" w:rsidRDefault="00D7558F" w:rsidP="00D7558F">
      <w:r>
        <w:t>QIACLMFAWVLVLLAFFILAVQLFVTLIEFKLTTLAGFVLIPFGLFGKTAFMAERVLGNVVSSGIKVLVL</w:t>
      </w:r>
    </w:p>
    <w:p w:rsidR="00D7558F" w:rsidRDefault="00D7558F" w:rsidP="00D7558F">
      <w:r>
        <w:t>AVIIGIGSTLFSQFTAGFGGVTPTIDDAMAIVLAALSLLGLGIFGPGIASGLVSGGPQLGAGAAVGTGLA</w:t>
      </w:r>
    </w:p>
    <w:p w:rsidR="00D7558F" w:rsidRDefault="00D7558F" w:rsidP="00D7558F">
      <w:r>
        <w:t>AGGMMLAGGAAAGMAAKGGAAALSGGAAAVRGGAAAAGAVSAAYSVGSLGQSGAAGVASGLGGVARAAGS</w:t>
      </w:r>
    </w:p>
    <w:p w:rsidR="00D7558F" w:rsidRDefault="00D7558F" w:rsidP="00D7558F">
      <w:r>
        <w:t>AAASPLKRAASKASESIKSSFSDGARAGFGVSGGSSTAGTVGGAGEAASAAASPAAQAGGSPAWARQMQR</w:t>
      </w:r>
    </w:p>
    <w:p w:rsidR="00D7558F" w:rsidRDefault="00D7558F" w:rsidP="00D7558F">
      <w:r>
        <w:t>KQTLSHGTSMAAHAVRSGDSHGGGSSINLSESDRS*</w:t>
      </w:r>
    </w:p>
    <w:p w:rsidR="00D7558F" w:rsidRDefault="00D7558F" w:rsidP="00D7558F">
      <w:r>
        <w:t xml:space="preserve">&gt;gkv_1519|gene_NONE|conjugal transfer family protein    </w:t>
      </w:r>
    </w:p>
    <w:p w:rsidR="00D7558F" w:rsidRDefault="00D7558F" w:rsidP="00D7558F">
      <w:r>
        <w:t>MNIFKRPSAHYGKSPEPETPYQKAAEAWDERIGSARVQAKNWRIMAFGSLILSAGFAAALVWQSARGTVV</w:t>
      </w:r>
    </w:p>
    <w:p w:rsidR="00D7558F" w:rsidRDefault="00D7558F" w:rsidP="00D7558F">
      <w:r>
        <w:t>PWVVQVDNLGQSQSVAPAVADYRPTDPQIAFHLGRFIEQTRSIPSDAIIVRQNWLRAYEFTTDRGAATLN</w:t>
      </w:r>
    </w:p>
    <w:p w:rsidR="00D7558F" w:rsidRDefault="00D7558F" w:rsidP="00D7558F">
      <w:r>
        <w:t>DYARANDPFTKVGRQQIAVEVSSVIRASNDSFRVAWTERHYENGQLSTTERWTAILTIVIQTPRDAERLR</w:t>
      </w:r>
    </w:p>
    <w:p w:rsidR="00D7558F" w:rsidRDefault="00D7558F" w:rsidP="00D7558F">
      <w:r>
        <w:t>ANPLGIYVNAISWSREMSQ*</w:t>
      </w:r>
    </w:p>
    <w:p w:rsidR="00D7558F" w:rsidRDefault="00D7558F" w:rsidP="00D7558F">
      <w:r>
        <w:t xml:space="preserve">&gt;gkv_1520|gene_trbG|P-type conjugative transfer protein TrbG    </w:t>
      </w:r>
    </w:p>
    <w:p w:rsidR="00D7558F" w:rsidRDefault="00D7558F" w:rsidP="00D7558F">
      <w:r>
        <w:t>MTRMMARNSGLPVLRKPALAALLLSATMLAGCATNRTPQFSYDADVPALPVVPAAVADDRPRPLHTPPAW</w:t>
      </w:r>
    </w:p>
    <w:p w:rsidR="00D7558F" w:rsidRDefault="00D7558F" w:rsidP="00D7558F">
      <w:r>
        <w:t>TVARGGTVAGTPTGRVENANAAARVEPRREGYYNAIQIYPWSEGALFQVYAAPGQITTIALEPGESLTGA</w:t>
      </w:r>
    </w:p>
    <w:p w:rsidR="00D7558F" w:rsidRDefault="00D7558F" w:rsidP="00D7558F">
      <w:r>
        <w:t>GPIAAGDTARWIIGDTESGSGTSRRVHILVKPTREDISTNLVISTDRRVYLIELRARAALYMPAVAWAYP</w:t>
      </w:r>
    </w:p>
    <w:p w:rsidR="00D7558F" w:rsidRDefault="00D7558F" w:rsidP="00D7558F">
      <w:r>
        <w:t>ALPAGQRQSVPAAPIIPVETARNYRYGLTGDSPPWRPISVFDDGRRVYVVFPRGIVQGEMPPIFVIGSEG</w:t>
      </w:r>
    </w:p>
    <w:p w:rsidR="00D7558F" w:rsidRDefault="00D7558F" w:rsidP="00D7558F">
      <w:r>
        <w:t>ETQIVNSRIHQNILIVDRLFGAAELRLGSGDRQQTVRIVRIEQRQAAQPAKTGENPS*</w:t>
      </w:r>
    </w:p>
    <w:p w:rsidR="00D7558F" w:rsidRDefault="00D7558F" w:rsidP="00D7558F">
      <w:r>
        <w:t xml:space="preserve">&gt;gkv_1521|gene_NONE|bacterial conjugation TrbI-like family protein    </w:t>
      </w:r>
    </w:p>
    <w:p w:rsidR="00D7558F" w:rsidRDefault="00D7558F" w:rsidP="00D7558F">
      <w:r>
        <w:t>MRLRAEPPRVTRLSRKMLAGVGAVALLGIGGALIYALQTRDMNGSGEELYSTENRATADGLAGLPRDYTG</w:t>
      </w:r>
    </w:p>
    <w:p w:rsidR="00D7558F" w:rsidRDefault="00D7558F" w:rsidP="00D7558F">
      <w:r>
        <w:t>PVLGPALPGDLGGPILDAQNRGQPVTPPAMATPASDPAEERRLAEEEAARLSTVFFQSGQRSATTPGSNM</w:t>
      </w:r>
    </w:p>
    <w:p w:rsidR="00D7558F" w:rsidRDefault="00D7558F" w:rsidP="00D7558F">
      <w:r>
        <w:t>PGLAGLDLGGQPATQDRHTAFLNGPVDRQTVAMDRIMAPASPYILQAGAVIPAAMITGIRSDLPGQITAQ</w:t>
      </w:r>
    </w:p>
    <w:p w:rsidR="00D7558F" w:rsidRDefault="00D7558F" w:rsidP="00D7558F">
      <w:r>
        <w:t>VTENVYDSPTGALLLIPQGTRIIGQYDAGVQFGQRRVLLVWNRLILPNGSSIVLERQPGADASGYAGLED</w:t>
      </w:r>
    </w:p>
    <w:p w:rsidR="00D7558F" w:rsidRDefault="00D7558F" w:rsidP="00D7558F">
      <w:r>
        <w:t>GVDYHWWDLMKAAGLSTLLGIGTELATDDEDRLIRAIRDGAQDTINQAGQQIVQRQLQVAPTLTIRPGYP</w:t>
      </w:r>
    </w:p>
    <w:p w:rsidR="00D7558F" w:rsidRDefault="00D7558F" w:rsidP="00D7558F">
      <w:r>
        <w:t>VRVIVTRDLVLEPYRN*</w:t>
      </w:r>
    </w:p>
    <w:p w:rsidR="00D7558F" w:rsidRDefault="00D7558F" w:rsidP="00D7558F">
      <w:r>
        <w:t xml:space="preserve">&gt;gkv_1522|gene_NONE|conjugal transfer protein    </w:t>
      </w:r>
    </w:p>
    <w:p w:rsidR="00D7558F" w:rsidRDefault="00D7558F" w:rsidP="00D7558F">
      <w:r>
        <w:t>MTKLKLGPLVEDKPVKVTVELPGALHRDLIVYAEVLARESGQPIADPVRLIVPMLERFIATDRGFAKARR</w:t>
      </w:r>
    </w:p>
    <w:p w:rsidR="00D7558F" w:rsidRDefault="00D7558F" w:rsidP="00D7558F">
      <w:r>
        <w:t>QRDKLE*</w:t>
      </w:r>
    </w:p>
    <w:p w:rsidR="00D7558F" w:rsidRDefault="00D7558F" w:rsidP="00D7558F">
      <w:r>
        <w:t xml:space="preserve">&gt;gkv_1523|gene_NONE|N-6 DNA Methylase family protein    </w:t>
      </w:r>
    </w:p>
    <w:p w:rsidR="00D7558F" w:rsidRDefault="00D7558F" w:rsidP="00D7558F">
      <w:r>
        <w:t>MATHSDLANLIWQIADLLRGPYRPPQYERVMLPLVVLRRFDCVLADTKQKVLAEFERRKGGKLEDDALDR</w:t>
      </w:r>
    </w:p>
    <w:p w:rsidR="00D7558F" w:rsidRDefault="00D7558F" w:rsidP="00D7558F">
      <w:r>
        <w:t>MLNKASGHRFHNRSSMTFETMIGDTSDLVGHLQSYISGFSANVRRIFEYFEFTNEIEKMNEANILYLVLK</w:t>
      </w:r>
    </w:p>
    <w:p w:rsidR="00D7558F" w:rsidRDefault="00D7558F" w:rsidP="00D7558F">
      <w:r>
        <w:t>EFLKVDLHPDRVKNDQMGLVFENLIRRFNELANETAGDHFTPREVIHLMVDLLFMDADDVLSKPGTVMRM</w:t>
      </w:r>
    </w:p>
    <w:p w:rsidR="00D7558F" w:rsidRDefault="00D7558F" w:rsidP="00D7558F">
      <w:r>
        <w:t>LDPACGTGGMLAEAQRYMRDHHKEAKLYVYGQDYNKRAFATAASDMLMKQVDHNGGGENVQFGDSFTDD</w:t>
      </w:r>
      <w:r>
        <w:lastRenderedPageBreak/>
        <w:t>K</w:t>
      </w:r>
    </w:p>
    <w:p w:rsidR="00D7558F" w:rsidRDefault="00D7558F" w:rsidP="00D7558F">
      <w:r>
        <w:t>FEGQTFDYFIANPPFGVDWKKQQKEIVRRHEKAPQDSPWSAGLPRVNDGSLLFLQHMISKFDDVDPKAQK</w:t>
      </w:r>
    </w:p>
    <w:p w:rsidR="00D7558F" w:rsidRDefault="00D7558F" w:rsidP="00D7558F">
      <w:r>
        <w:t>YGSRAAIVFSGSPLFTGGAGGGESNIRKWIIERDMLEAIVALPEQMFYNTGIGTYIWIVTNNKPSHRKGD</w:t>
      </w:r>
    </w:p>
    <w:p w:rsidR="00D7558F" w:rsidRDefault="00D7558F" w:rsidP="00D7558F">
      <w:r>
        <w:t>IQLVDARDIYMPMGRSQGDKRRKIGAGKAPEGDDRPDEPDQIAEIVRLYGSFAPNSKSKIFDNAEFGYTR</w:t>
      </w:r>
    </w:p>
    <w:p w:rsidR="00D7558F" w:rsidRDefault="00D7558F" w:rsidP="00D7558F">
      <w:r>
        <w:t>VTIERPLRLRYRMTVEDKARFLDAAPHLLDDIQAIDKALGREMELDWNKVWGSIEKLLKKRESRWRAPEV</w:t>
      </w:r>
    </w:p>
    <w:p w:rsidR="00D7558F" w:rsidRDefault="00D7558F" w:rsidP="00D7558F">
      <w:r>
        <w:t>KLFRNVFTVKDAKAERVKSGKGFEADPDLRDFENIPLKEDVDAYFAREVLPHVPDAWMDRSKDKVGYEIN</w:t>
      </w:r>
    </w:p>
    <w:p w:rsidR="00D7558F" w:rsidRDefault="00D7558F" w:rsidP="00D7558F">
      <w:r>
        <w:t>FNRHFYQFTTPRKLVEIDADLKKAEDEILRLLREVTE*</w:t>
      </w:r>
    </w:p>
    <w:p w:rsidR="00D7558F" w:rsidRDefault="00D7558F" w:rsidP="00D7558F">
      <w:r>
        <w:t xml:space="preserve">&gt;gkv_1524|gene_NONE|hypothetical protein    </w:t>
      </w:r>
    </w:p>
    <w:p w:rsidR="00D7558F" w:rsidRDefault="00D7558F" w:rsidP="00D7558F">
      <w:r>
        <w:t>LAPDKHEIALAVEAIRVPSEAIPTKDWIVISFANFIGGDCIT*</w:t>
      </w:r>
    </w:p>
    <w:p w:rsidR="00D7558F" w:rsidRDefault="00D7558F" w:rsidP="00D7558F">
      <w:r>
        <w:t xml:space="preserve">&gt;gkv_1525|gene_NONE|restriction modification system DNA specificity domain    </w:t>
      </w:r>
    </w:p>
    <w:p w:rsidR="00D7558F" w:rsidRDefault="00D7558F" w:rsidP="00D7558F">
      <w:r>
        <w:t>MNLNQYSQSAAQPGIAVEVIANLSIPVPPSSTQHAIALFLNRETADIDTLIAAKQSLLDLMAEKRRAIVA</w:t>
      </w:r>
    </w:p>
    <w:p w:rsidR="00D7558F" w:rsidRDefault="00D7558F" w:rsidP="00D7558F">
      <w:r>
        <w:t>ETVMRGLDPSVPLRPSGIEWLGDIPAHWEIERSRWLFTERDQRSQTGKEEMLTVSHLTGVTPRSEKDVNM</w:t>
      </w:r>
    </w:p>
    <w:p w:rsidR="00D7558F" w:rsidRDefault="00D7558F" w:rsidP="00D7558F">
      <w:r>
        <w:t>FEAESTAGYKLCLAGDLAINTLWAWMGAMGTARVDGIVSPAYNVYTPGPRLLPDYVDALVRIHVFAQEVT</w:t>
      </w:r>
    </w:p>
    <w:p w:rsidR="00D7558F" w:rsidRDefault="00D7558F" w:rsidP="00D7558F">
      <w:r>
        <w:t>RYSKGVWSSRLRLYPEGFFETWWPVPPLDEQQQIVEHISAETTKIDRLRAATENSIALLKERRAALIAAA</w:t>
      </w:r>
    </w:p>
    <w:p w:rsidR="00D7558F" w:rsidRDefault="00D7558F" w:rsidP="00D7558F">
      <w:r>
        <w:t>VTGQIEIPEVA*</w:t>
      </w:r>
    </w:p>
    <w:p w:rsidR="00D7558F" w:rsidRDefault="00D7558F" w:rsidP="00D7558F">
      <w:r>
        <w:t xml:space="preserve">&gt;gkv_1526|gene_NONE|recF/RecN/SMC N terminal domain protein    </w:t>
      </w:r>
    </w:p>
    <w:p w:rsidR="00D7558F" w:rsidRDefault="00D7558F" w:rsidP="00D7558F">
      <w:r>
        <w:t>MKIRRLSVAGLRGFDQATFEFDPHFTLLVGVNGVGKSSVLEALRVSLSRVLPKFTASRSTPLAFAADDIR</w:t>
      </w:r>
    </w:p>
    <w:p w:rsidR="00D7558F" w:rsidRDefault="00D7558F" w:rsidP="00D7558F">
      <w:r>
        <w:t>QVSASLTVDLDLEFPEGQRNLLLHKPRERFVPDEEGSVRNATLDTPEREELSPPHWPKADPSGNQPIAIY</w:t>
      </w:r>
    </w:p>
    <w:p w:rsidR="00D7558F" w:rsidRDefault="00D7558F" w:rsidP="00D7558F">
      <w:r>
        <w:t>FGTRRSHPTDEQIKIGRSRGGQAAAFADALSDVRPLHLRDMASWMVAQEALAEELPRARFHLEALKSAAA</w:t>
      </w:r>
    </w:p>
    <w:p w:rsidR="00D7558F" w:rsidRDefault="00D7558F" w:rsidP="00D7558F">
      <w:r>
        <w:t>RFLPTCKGLRATNGADKPRLLISKDGIELDVRYLSEGERGVLALALDLARRLSQANPALDDPIGDGVGVV</w:t>
      </w:r>
    </w:p>
    <w:p w:rsidR="00D7558F" w:rsidRDefault="00D7558F" w:rsidP="00D7558F">
      <w:r>
        <w:t>LIDEIDMHMHPLWQRQIVSLLTETFCSCQFIATTHSPQVIGETQPSQVVLLKQSAGRVVPQRCGQAYGLD</w:t>
      </w:r>
    </w:p>
    <w:p w:rsidR="00D7558F" w:rsidRDefault="00D7558F" w:rsidP="00D7558F">
      <w:r>
        <w:t>TSFVLEQIMGTPSRPTFVKAAIDEVENALEDADLDLAREKLAILRKLQHGDDPTTVGFEAEINNLEALAD</w:t>
      </w:r>
    </w:p>
    <w:p w:rsidR="00D7558F" w:rsidRDefault="00D7558F" w:rsidP="00D7558F">
      <w:r>
        <w:t>EED*</w:t>
      </w:r>
    </w:p>
    <w:p w:rsidR="00D7558F" w:rsidRDefault="00D7558F" w:rsidP="00D7558F">
      <w:r>
        <w:t xml:space="preserve">&gt;gkv_1527|gene_NONE|hypothetical protein    </w:t>
      </w:r>
    </w:p>
    <w:p w:rsidR="00D7558F" w:rsidRDefault="00D7558F" w:rsidP="00D7558F">
      <w:r>
        <w:t>LGLNHDILIAFRQAAIKGTIQSRGRQMDAKLARRRLQGLQQKELTSRDLEQFSFALIDALEKHIIRLQKI</w:t>
      </w:r>
    </w:p>
    <w:p w:rsidR="00D7558F" w:rsidRDefault="00D7558F" w:rsidP="00D7558F">
      <w:r>
        <w:t>SGKKKK*</w:t>
      </w:r>
    </w:p>
    <w:p w:rsidR="00D7558F" w:rsidRDefault="00D7558F" w:rsidP="00D7558F">
      <w:r>
        <w:t xml:space="preserve">&gt;gkv_1528|gene_NONE|type III restriction enzyme, res subunit    </w:t>
      </w:r>
    </w:p>
    <w:p w:rsidR="00D7558F" w:rsidRDefault="00D7558F" w:rsidP="00D7558F">
      <w:r>
        <w:t>VAFFKAAHGLNPELEARYAANRVGITRQLHFSKVSEKSLDVALSVNGIPVASVELKNPMTGQTVEHALHQ</w:t>
      </w:r>
    </w:p>
    <w:p w:rsidR="00D7558F" w:rsidRDefault="00D7558F" w:rsidP="00D7558F">
      <w:r>
        <w:t>YRHDRDPREPIFEFKRRMLVHFAADTDTVFMTTRLAGAATHFLPFNKGNNGGAGNAPDPKGRSYRTAYLW</w:t>
      </w:r>
    </w:p>
    <w:p w:rsidR="00D7558F" w:rsidRDefault="00D7558F" w:rsidP="00D7558F">
      <w:r>
        <w:t>EEVLQPDSLLDLLARFIHLQIEEKRDDQGRKVKKETMIFPRYHQLEAVRLLVDQAQREGVGSNYLIEHSA</w:t>
      </w:r>
    </w:p>
    <w:p w:rsidR="00D7558F" w:rsidRDefault="00D7558F" w:rsidP="00D7558F">
      <w:r>
        <w:t>GSGKSNTIGWLTHRLASLHDDKNARVFDSVVVITDRVVLDKQLQDTIYQFEHKHGVVQKIDESSRQLAEA</w:t>
      </w:r>
    </w:p>
    <w:p w:rsidR="00D7558F" w:rsidRDefault="00D7558F" w:rsidP="00D7558F">
      <w:r>
        <w:t>LESAVPIIITTLQKFPFVSRQLAKMAEERGEANSGTLRSRHCAVIIDEAHSSQGGETATDLKEVLGGQGL</w:t>
      </w:r>
    </w:p>
    <w:p w:rsidR="00D7558F" w:rsidRDefault="00D7558F" w:rsidP="00D7558F">
      <w:r>
        <w:t>REEAAKYMAENDEEDVEELYRSMAKRGRQANLSFFAFTATPKHKTFKVFGRDDKPAHRYTMRQAIEEGFI</w:t>
      </w:r>
    </w:p>
    <w:p w:rsidR="00D7558F" w:rsidRDefault="00D7558F" w:rsidP="00D7558F">
      <w:r>
        <w:t>LDVLKHYTTYATYFRLLRASEDDPNVERKKAARALARFLKLHPHNIAQKTEVMIEHFHAATQHKIGGRAK</w:t>
      </w:r>
    </w:p>
    <w:p w:rsidR="00D7558F" w:rsidRDefault="00D7558F" w:rsidP="00D7558F">
      <w:r>
        <w:t>AMVITGSRLEAVRYKQSFDRYIKDKGYAIKSLVAFSGIVTDDRLKDVAYTEEGMNLGVREKELPEVFSTQ</w:t>
      </w:r>
    </w:p>
    <w:p w:rsidR="00D7558F" w:rsidRDefault="00D7558F" w:rsidP="00D7558F">
      <w:r>
        <w:t>EYQVLLVAEKYQTGFDQPLLHTMYVDRRLAGIQAVQTLSRLNRIHPLKEDTFVLDFVNERDEIREAFKTY</w:t>
      </w:r>
    </w:p>
    <w:p w:rsidR="00D7558F" w:rsidRDefault="00D7558F" w:rsidP="00D7558F">
      <w:r>
        <w:t>FEGAEVGEDVDPARMYEIKSELDADGIYIGEDVERFSAVYFKPRQRQSPNDHQLMNAALDPCVARFKELQ</w:t>
      </w:r>
    </w:p>
    <w:p w:rsidR="00D7558F" w:rsidRDefault="00D7558F" w:rsidP="00D7558F">
      <w:r>
        <w:t>QETPDEAELWRGKLLAFCSLYGFLSQIIPYQDTDLERLYVFLRHLATKLPKRGAGPSYQFDDEVRLEYYR</w:t>
      </w:r>
    </w:p>
    <w:p w:rsidR="00D7558F" w:rsidRDefault="00D7558F" w:rsidP="00D7558F">
      <w:r>
        <w:t>LQKISEGSISLSNGQANRLDGPSEVGTGVLHEEAVPLSRLIDVVNDRFGTDFNQADQLFFDQIVEAAISD</w:t>
      </w:r>
    </w:p>
    <w:p w:rsidR="00D7558F" w:rsidRDefault="00D7558F" w:rsidP="00D7558F">
      <w:r>
        <w:t>VALKQAATVNPGDKFELVFKNLLEALFVERMDQNEEIFARFMNDKSFQKVVTGWLSSEAYRKLNHSLEDT</w:t>
      </w:r>
    </w:p>
    <w:p w:rsidR="00D7558F" w:rsidRDefault="00D7558F" w:rsidP="00D7558F">
      <w:r>
        <w:t>PAD*</w:t>
      </w:r>
    </w:p>
    <w:p w:rsidR="00D7558F" w:rsidRDefault="00D7558F" w:rsidP="00D7558F">
      <w:r>
        <w:t xml:space="preserve">&gt;gkv_1529|gene_NONE|hypothetical protein    </w:t>
      </w:r>
    </w:p>
    <w:p w:rsidR="00D7558F" w:rsidRDefault="00D7558F" w:rsidP="00D7558F">
      <w:r>
        <w:t>VAKENKRGNREVKKPKQVKATTAVAVPLFEKAARIGADAPKKKKS*</w:t>
      </w:r>
    </w:p>
    <w:p w:rsidR="00D7558F" w:rsidRDefault="00D7558F" w:rsidP="00D7558F">
      <w:r>
        <w:t xml:space="preserve">&gt;gkv_1530|gene_NONE|cyclic beta 1-2 glucan synthase    </w:t>
      </w:r>
    </w:p>
    <w:p w:rsidR="00D7558F" w:rsidRDefault="00D7558F" w:rsidP="00D7558F">
      <w:r>
        <w:lastRenderedPageBreak/>
        <w:t>VLARGASLWSDTEPVRAELFSVERLEQHAATLAAAQPVAARARKVPPLRQRLDDNAKVLLAAWRASENEL</w:t>
      </w:r>
    </w:p>
    <w:p w:rsidR="00D7558F" w:rsidRDefault="00D7558F" w:rsidP="00D7558F">
      <w:r>
        <w:t>AAGRDVVPAANWLIDNFHLVEAQIREIRNDLPDGYYRLLPKLATGPFAGYPRVFGLAWAFVAHTDSHFDP</w:t>
      </w:r>
    </w:p>
    <w:p w:rsidR="00D7558F" w:rsidRDefault="00D7558F" w:rsidP="00D7558F">
      <w:r>
        <w:t>KTLRRFLVAYQTVQPLTIGETWAVAITLRIVLIENLRRLADQMTRGRAERLEADNFADRLSVPGQAHAAL</w:t>
      </w:r>
    </w:p>
    <w:p w:rsidR="00D7558F" w:rsidRDefault="00D7558F" w:rsidP="00D7558F">
      <w:r>
        <w:t>LSEAANRARGPLSEVFAAQLAKRLRDLDPRTTPALGWLEERLAAQGTTVDTVVRHAQERQGASNVTLRNI</w:t>
      </w:r>
    </w:p>
    <w:p w:rsidR="00D7558F" w:rsidRDefault="00D7558F" w:rsidP="00D7558F">
      <w:r>
        <w:t>VTAMRSISATDWADIFESVSLVEAGLLAHPGYGAMDFPSRNLYRSAVEDLARGSALSETAVVALACAQAA</w:t>
      </w:r>
    </w:p>
    <w:p w:rsidR="00D7558F" w:rsidRDefault="00D7558F" w:rsidP="00D7558F">
      <w:r>
        <w:t>AEPPGTVKADPGWSLIAAGRQAFEQKIGFRAPARLRCRRWGIASGLSGYLGAIAIVTLALLSFGAMWIAG</w:t>
      </w:r>
    </w:p>
    <w:p w:rsidR="00D7558F" w:rsidRDefault="00D7558F" w:rsidP="00D7558F">
      <w:r>
        <w:t>GATGWLWLLAMVIPASGIAVLLVDRVVSAGVGATLLPGLDLRAGVPSALRTVVAVPVLISGAEELRAQIE</w:t>
      </w:r>
    </w:p>
    <w:p w:rsidR="00D7558F" w:rsidRDefault="00D7558F" w:rsidP="00D7558F">
      <w:r>
        <w:t>ALEVHHLSGAGGDLTFVLLTDDLDAPEGVMPGDAALLTQASEGIAALNQKHPPGPAGPRFLHLHRPRQFN</w:t>
      </w:r>
    </w:p>
    <w:p w:rsidR="00D7558F" w:rsidRDefault="00D7558F" w:rsidP="00D7558F">
      <w:r>
        <w:t>AAEGVWMGWERKRGKLHELNRLLRGATDTGFRDPAGLVPSAPTDVRYVITLDADTRMPRDTAARLIGKIA</w:t>
      </w:r>
    </w:p>
    <w:p w:rsidR="00D7558F" w:rsidRDefault="00D7558F" w:rsidP="00D7558F">
      <w:r>
        <w:t>HPLNRPVFDPAQGRVISGYGILQPRVTPALEPGTSATIYQKATAGPGGMDPYAASASDVWQDMFGEGSFT</w:t>
      </w:r>
    </w:p>
    <w:p w:rsidR="00D7558F" w:rsidRDefault="00D7558F" w:rsidP="00D7558F">
      <w:r>
        <w:t>GKGIYDIDAFEAAMQGRVPDNTLLSHDLLEGIFARAGLASDVELVEVFPGRVDVAARRQHRWTRGDWQLL</w:t>
      </w:r>
    </w:p>
    <w:p w:rsidR="00D7558F" w:rsidRDefault="00D7558F" w:rsidP="00D7558F">
      <w:r>
        <w:t>RWLFAPGVPLLGRVKMADTLRRALMAPAMMAALTLGWMQPGPVALIATVLLLAALALPVIWPAIIGVIPR</w:t>
      </w:r>
    </w:p>
    <w:p w:rsidR="00D7558F" w:rsidRDefault="00D7558F" w:rsidP="00D7558F">
      <w:r>
        <w:t>RWGFDPSSQLRQSAGDLGIAGLQVGLGVTFLADTAWRMMDAVTRTLWRMGVSHRHLLEWTTAAQASRGGV</w:t>
      </w:r>
    </w:p>
    <w:p w:rsidR="00D7558F" w:rsidRDefault="00D7558F" w:rsidP="00D7558F">
      <w:r>
        <w:t>PGLWSMVRFMAGGMGLGLVLVAGAVALAPGAAPLALPFAALWICAPLIALWISRPPALSEQATLTPEAAR</w:t>
      </w:r>
    </w:p>
    <w:p w:rsidR="00D7558F" w:rsidRDefault="00D7558F" w:rsidP="00D7558F">
      <w:r>
        <w:t>DLRLIARATWHYFETFVTAEHNHLPPDNHQEIPVPLTAARTSPTNMGLYLLSCVAARDFGWIGTAAAAAR</w:t>
      </w:r>
    </w:p>
    <w:p w:rsidR="00D7558F" w:rsidRDefault="00D7558F" w:rsidP="00D7558F">
      <w:r>
        <w:t>IEATLATMQSLTKHKGHFYNWYSTADGQVLNPAYVSSVDSGNLAGHLIALANACEAWAEGGDHPDPATLR</w:t>
      </w:r>
    </w:p>
    <w:p w:rsidR="00D7558F" w:rsidRDefault="00D7558F" w:rsidP="00D7558F">
      <w:r>
        <w:t>TGLMDTLQVARGASDAAGISVLLDGIAAAILAPGPPQANWPVALRLAIRAKAALPPGPATDDLRAWLGVF</w:t>
      </w:r>
    </w:p>
    <w:p w:rsidR="00D7558F" w:rsidRDefault="00D7558F" w:rsidP="00D7558F">
      <w:r>
        <w:t>CDQCAAAAQTDPLHDRLMALGSQARAMALAMDFAFLFDPDRKLLSIGWSRDENALDESCYDLLASEARLA</w:t>
      </w:r>
    </w:p>
    <w:p w:rsidR="00D7558F" w:rsidRDefault="00D7558F" w:rsidP="00D7558F">
      <w:r>
        <w:t>SLFAIAKGDAPVRHWFRLARTATPARGGAVLVSWSGSMFEYLMPALVMEEPSGSLLDQTNRQVVAGQCAY</w:t>
      </w:r>
    </w:p>
    <w:p w:rsidR="00D7558F" w:rsidRDefault="00D7558F" w:rsidP="00D7558F">
      <w:r>
        <w:t>GRRRGVPWGVSESGFNARDLNMNYQYSTFGIPWMGLKRGLASDLVVAPYATGLAAMFMPDEAHRNYAALD</w:t>
      </w:r>
    </w:p>
    <w:p w:rsidR="00D7558F" w:rsidRDefault="00D7558F" w:rsidP="00D7558F">
      <w:r>
        <w:t>AAGGRGRYGFYEALDFTPSRLPEGDKVAVVRSYMAHHQGMTILAIANVLHAGRMRTHFHTEPMIRASELL</w:t>
      </w:r>
    </w:p>
    <w:p w:rsidR="00D7558F" w:rsidRDefault="00D7558F" w:rsidP="00D7558F">
      <w:r>
        <w:t>LQERIPRNIPAAIQRSEAMEVTPGSTVLELHRMMQILGMPEGPPVSHILSNGNYTVMLTATGGGYSRWGE</w:t>
      </w:r>
    </w:p>
    <w:p w:rsidR="00D7558F" w:rsidRDefault="00D7558F" w:rsidP="00D7558F">
      <w:r>
        <w:t>IALTRWQGDATRDADGPQIWLRDLQSGQIHAMAETNRFDHREVHFFEDRAVILRSDGTLSSQMDVLVSAE</w:t>
      </w:r>
    </w:p>
    <w:p w:rsidR="00D7558F" w:rsidRDefault="00D7558F" w:rsidP="00D7558F">
      <w:r>
        <w:t>DDAEVRRVSVSSTSRRAREIELTSCAELVLTTPAADNAHPAFAKMFVQTEYLPEFGAIIATRRPRAPDDP</w:t>
      </w:r>
    </w:p>
    <w:p w:rsidR="00D7558F" w:rsidRDefault="00D7558F" w:rsidP="00D7558F">
      <w:r>
        <w:t>AVWAAHFLVVEGEPTAALQYETDRAAFIGRDNDLTCAQGLKAGSKLEGGIGTVLDPVFALRQRVRIPAGG</w:t>
      </w:r>
    </w:p>
    <w:p w:rsidR="00D7558F" w:rsidRDefault="00D7558F" w:rsidP="00D7558F">
      <w:r>
        <w:t>TVRVSFWTVAAPTRAALLDLIDRHHDRSAFDRAKTLAWTQAQVQLRHLGITPAQAAAFQRLTGPILYGDL</w:t>
      </w:r>
    </w:p>
    <w:p w:rsidR="00D7558F" w:rsidRDefault="00D7558F" w:rsidP="00D7558F">
      <w:r>
        <w:t>RFRARPDLIAQGAGKQSALWPMGFSGDLPIVVLRIDDPADMAQVHEMLRAQEYWRGKRLAVDLVILNEHP</w:t>
      </w:r>
    </w:p>
    <w:p w:rsidR="00D7558F" w:rsidRDefault="00D7558F" w:rsidP="00D7558F">
      <w:r>
        <w:t>ASYVQSLQSAIEAALRASRSPDEGAGRGQAYALRADLMLPAARALLISVARVVLVARRGTLAEQVAAVLS</w:t>
      </w:r>
    </w:p>
    <w:p w:rsidR="00D7558F" w:rsidRDefault="00D7558F" w:rsidP="00D7558F">
      <w:r>
        <w:t>DEVHTHPTPAPRPAPVTTRSPAAPAAVEDLEFFNGMGGFAKDGREYVTILQDGISTPAPWVNIIANDGFG</w:t>
      </w:r>
    </w:p>
    <w:p w:rsidR="00D7558F" w:rsidRDefault="00D7558F" w:rsidP="00D7558F">
      <w:r>
        <w:t>FHVSATGSTSTWAENSRENRLTPWSNDPVCDPTGEAFYIRDEASGEVFSPTARPLRRAGPHVARHGFGYS</w:t>
      </w:r>
    </w:p>
    <w:p w:rsidR="00D7558F" w:rsidRDefault="00D7558F" w:rsidP="00D7558F">
      <w:r>
        <w:t>RFGYQAGGIAFELLQFVPLTGPVKISRLTLRNRSARVRRLTVMTFAEPVMGTSRAASAPFLTTQCDDDTG</w:t>
      </w:r>
    </w:p>
    <w:p w:rsidR="00D7558F" w:rsidRDefault="00D7558F" w:rsidP="00D7558F">
      <w:r>
        <w:t>ALFARNPWGGAFPDRVMFADLGGTQTGFTADRTEFLGRGGDLGAPQALLGGLPLLGTTGAGLDPCMVLAR</w:t>
      </w:r>
    </w:p>
    <w:p w:rsidR="00D7558F" w:rsidRDefault="00D7558F" w:rsidP="00D7558F">
      <w:r>
        <w:t>TVELPPGADLTIDHFLGQTSSSQTARALIRQLRASDLDAALAEVTAHWDSVLGTVRIKTPDRAIDIMVNG</w:t>
      </w:r>
    </w:p>
    <w:p w:rsidR="00D7558F" w:rsidRDefault="00D7558F" w:rsidP="00D7558F">
      <w:r>
        <w:t>WLPYQTLACRVQARSGFYQASGAYGFRDQLQDGMALTLSQPARVRAHLLRAAGRQFPEGDVQHWWLPHSG</w:t>
      </w:r>
    </w:p>
    <w:p w:rsidR="00D7558F" w:rsidRDefault="00D7558F" w:rsidP="00D7558F">
      <w:r>
        <w:t>QGVRTRISDDSVWLAYAVADYVAVTGDRAVLDEEIPFVEGPRLAPGQHDAFFMPDVSGTWASLYQHCALG</w:t>
      </w:r>
    </w:p>
    <w:p w:rsidR="00D7558F" w:rsidRDefault="00D7558F" w:rsidP="00D7558F">
      <w:r>
        <w:t>LDRAIALTGTLGLPLMGTGDWNDGMNRVGEGGQGESVWLGWLLLDTLSRFIPLAESRDPASAARWRTHHG</w:t>
      </w:r>
    </w:p>
    <w:p w:rsidR="00D7558F" w:rsidRDefault="00D7558F" w:rsidP="00D7558F">
      <w:r>
        <w:t>ALRAALEREAWDGEWYRRATFDDGTWLGSAAAMACRIDSIAQSWAALSGEADPARAVQAMAAVERHLIRQ</w:t>
      </w:r>
    </w:p>
    <w:p w:rsidR="00D7558F" w:rsidRDefault="00D7558F" w:rsidP="00D7558F">
      <w:r>
        <w:t>GPGIALLFTPPLDNAAPDFAHDPGYIAGYPPGLRENGGQYSHAAMWAILAHTRLRDGDGAWRLFAMLNPI</w:t>
      </w:r>
    </w:p>
    <w:p w:rsidR="00D7558F" w:rsidRDefault="00D7558F" w:rsidP="00D7558F">
      <w:r>
        <w:t>NHALTPAATERYKVEPYVVAADVYSVSPHEGRGGWTWYTGSAAWMYRAAVEGILGIRRQGNHVRIDPCLP</w:t>
      </w:r>
    </w:p>
    <w:p w:rsidR="00D7558F" w:rsidRDefault="00D7558F" w:rsidP="00D7558F">
      <w:r>
        <w:t>SGWPAFSARVQVAGTVIDIRVTQGGPTPYDARTPDGDNTLVPLDGAQHVIQLHLGGGEP*</w:t>
      </w:r>
    </w:p>
    <w:p w:rsidR="00D7558F" w:rsidRDefault="00D7558F" w:rsidP="00D7558F">
      <w:r>
        <w:t xml:space="preserve">&gt;gkv_1531|gene_NONE|FAD dependent oxidoreductase    </w:t>
      </w:r>
    </w:p>
    <w:p w:rsidR="00D7558F" w:rsidRDefault="00D7558F" w:rsidP="00D7558F">
      <w:r>
        <w:t>MSFNSISGVASRETAGRYGARRGVVRPSARVNHARRHLSEGHAPDETALFEKRAQIGVGMPYSPETFSTS</w:t>
      </w:r>
    </w:p>
    <w:p w:rsidR="00D7558F" w:rsidRDefault="00D7558F" w:rsidP="00D7558F">
      <w:r>
        <w:t>MRAHTNSIEIPPVISTYIDGLDDRQFSGAAI*</w:t>
      </w:r>
    </w:p>
    <w:p w:rsidR="00D7558F" w:rsidRDefault="00D7558F" w:rsidP="00D7558F">
      <w:r>
        <w:lastRenderedPageBreak/>
        <w:t xml:space="preserve">&gt;gkv_1532|gene_NONE|bacterial extracellular solute-binding proteins, family 5 Middle family protein    </w:t>
      </w:r>
    </w:p>
    <w:p w:rsidR="00D7558F" w:rsidRDefault="00D7558F" w:rsidP="00D7558F">
      <w:r>
        <w:t>VAEGAMQVPTASSDVQKQRTSGKYIMKSNRCAFRRYLLSASFASLVGLPAMAQHIVMAVDPGSAESNLYW</w:t>
      </w:r>
    </w:p>
    <w:p w:rsidR="00D7558F" w:rsidRDefault="00D7558F" w:rsidP="00D7558F">
      <w:r>
        <w:t>ETIGGLITPNMQSLVGNDPVTGVYDNSGLAESWEHNEDFTSWTFTLKENAAFSGDWGPVTAADVVHSVGL</w:t>
      </w:r>
    </w:p>
    <w:p w:rsidR="00D7558F" w:rsidRDefault="00D7558F" w:rsidP="00D7558F">
      <w:r>
        <w:t>HIGESSRLSGIQALRDARVTALGERQVRFDLANPDPDFLFMHAGRAVLVIYSKAQFDAEGLEGYAANPAG</w:t>
      </w:r>
    </w:p>
    <w:p w:rsidR="00D7558F" w:rsidRDefault="00D7558F" w:rsidP="00D7558F">
      <w:r>
        <w:t>SGPFTFVSRDLANTLRLDAVEDYWGGVDVSYDTLELRFVGEPATRLAMVLAGEADIVSLPRELQPEAVAA</w:t>
      </w:r>
    </w:p>
    <w:p w:rsidR="00D7558F" w:rsidRDefault="00D7558F" w:rsidP="00D7558F">
      <w:r>
        <w:t>GNEIIASAQASMQSALVLSGLFLDPAGPASDLNLPWQDIRVREAMNRALDREALIEILYDGRAEPLVAFS</w:t>
      </w:r>
    </w:p>
    <w:p w:rsidR="00D7558F" w:rsidRDefault="00D7558F" w:rsidP="00D7558F">
      <w:r>
        <w:t>MDPRFDGYAADLADKFEANYGYDPDRARALLAEAGYPEAFANPVIPIIATALGGSPEFGLMAELAQALFA</w:t>
      </w:r>
    </w:p>
    <w:p w:rsidR="00D7558F" w:rsidRDefault="00D7558F" w:rsidP="00D7558F">
      <w:r>
        <w:t>EVGLQAEIREMDWPTLQNARLGFTADFVHPMRNAPVRPNAIGVLASYTSQLSPAYSVGSAELNAMGDRLI</w:t>
      </w:r>
    </w:p>
    <w:p w:rsidR="00D7558F" w:rsidRDefault="00D7558F" w:rsidP="00D7558F">
      <w:r>
        <w:t>ANHVPAERAEIVSEMFTYIFDNYTHLPIATVSAEVVVNPERVLGWSFPGASSSGYSHFHLIETAAD*</w:t>
      </w:r>
    </w:p>
    <w:p w:rsidR="00D7558F" w:rsidRDefault="00D7558F" w:rsidP="00D7558F">
      <w:r>
        <w:t xml:space="preserve">&gt;gkv_1533|gene_NONE|dipeptide transport system permease protein dppB    </w:t>
      </w:r>
    </w:p>
    <w:p w:rsidR="00D7558F" w:rsidRDefault="00D7558F" w:rsidP="00D7558F">
      <w:r>
        <w:t>MPKFLLVRSLEALVALWVITLIVFGLTHLSGNPVGALLPDDASQEQIDFLIARLGLDQPLPVQYWRFLTN</w:t>
      </w:r>
    </w:p>
    <w:p w:rsidR="00D7558F" w:rsidRDefault="00D7558F" w:rsidP="00D7558F">
      <w:r>
        <w:t>ALQGDFGQSMKWPGESAMQVVLTRMPATLQLGGTAMLISIVIAIPLGVVAAARRGSWVDSTAQAIALVGQ</w:t>
      </w:r>
    </w:p>
    <w:p w:rsidR="00D7558F" w:rsidRDefault="00D7558F" w:rsidP="00D7558F">
      <w:r>
        <w:t>SMPSFWLGIILIWVLSVWLGWFPTSGAGSLWHLVLPAVSIAWFQISALTRLTRSAMLEVMDAEYIKLARA</w:t>
      </w:r>
    </w:p>
    <w:p w:rsidR="00D7558F" w:rsidRDefault="00D7558F" w:rsidP="00D7558F">
      <w:r>
        <w:t>KGVSEVKITWKHALRNAAIVPLTYFGVLAGSVLTGSVVIETVFSWPGLGWIAIEAIKARDFPVVQSVVIV</w:t>
      </w:r>
    </w:p>
    <w:p w:rsidR="00D7558F" w:rsidRDefault="00D7558F" w:rsidP="00D7558F">
      <w:r>
        <w:t>FAVIFILANLLVDLLYAYVDPRIR*</w:t>
      </w:r>
    </w:p>
    <w:p w:rsidR="00D7558F" w:rsidRDefault="00D7558F" w:rsidP="00D7558F">
      <w:r>
        <w:t xml:space="preserve">&gt;gkv_1534|gene_NONE|dipeptide transport system permease protein dppC    </w:t>
      </w:r>
    </w:p>
    <w:p w:rsidR="00D7558F" w:rsidRDefault="00D7558F" w:rsidP="00D7558F">
      <w:r>
        <w:t>LRPGGWPVLPILILLAVLIIPALFSTWIAPYGPEQTDLRARLKPPVFFGGDWAHPFGTDRLGRDILARTM</w:t>
      </w:r>
    </w:p>
    <w:p w:rsidR="00D7558F" w:rsidRDefault="00D7558F" w:rsidP="00D7558F">
      <w:r>
        <w:t>HGAWYALSISAVGIFVGVFIGSTLGIIAGYTRGWFDTVIMRLVDISFALPAMLLALALSALSGPSFSSVI</w:t>
      </w:r>
    </w:p>
    <w:p w:rsidR="00D7558F" w:rsidRDefault="00D7558F" w:rsidP="00D7558F">
      <w:r>
        <w:t>IVVAFVLWAYFARQVRAEVLSLRERDFVARAVVAGTPHLTILRRHILANVTNTIVVLATLQVGVVITLEA</w:t>
      </w:r>
    </w:p>
    <w:p w:rsidR="00D7558F" w:rsidRDefault="00D7558F" w:rsidP="00D7558F">
      <w:r>
        <w:t>SLSFLGIGIPRPTPTWGLMVADGRQLLTSAWWMSFFPGMAILLTVLSVNLFGDWLRDRLDPRHRDL*</w:t>
      </w:r>
    </w:p>
    <w:p w:rsidR="00D7558F" w:rsidRDefault="00D7558F" w:rsidP="00D7558F">
      <w:r>
        <w:t xml:space="preserve">&gt;gkv_1535|gene_NONE|putative peptide ABC transporter ATP-binding protein y4tR    </w:t>
      </w:r>
    </w:p>
    <w:p w:rsidR="00D7558F" w:rsidRDefault="00D7558F" w:rsidP="00D7558F">
      <w:r>
        <w:t>MTQTDTAPILSVRDLQTLISTKRGDFLAVDGVSFDLHRGETLGIVGESGSGKSMTGMSLMRLLPPRTGQV</w:t>
      </w:r>
    </w:p>
    <w:p w:rsidR="00D7558F" w:rsidRDefault="00D7558F" w:rsidP="00D7558F">
      <w:r>
        <w:t>AAGSITLAGRELTTLSDREMRRVRGRDIAMILQDPQTSLNPAFTIGDQIAEALRLHGKPGQGGYMAMAVD</w:t>
      </w:r>
    </w:p>
    <w:p w:rsidR="00D7558F" w:rsidRDefault="00D7558F" w:rsidP="00D7558F">
      <w:r>
        <w:t>ALRKVQVAAPEMRVKAYPHQMSGGMRQRAVGAIAISCQPQVIIADEPTTALDVTVQAQYLRLLRQLQQET</w:t>
      </w:r>
    </w:p>
    <w:p w:rsidR="00D7558F" w:rsidRDefault="00D7558F" w:rsidP="00D7558F">
      <w:r>
        <w:t>GMGILFITHDFGIVARVCHSLAVMYAGQIVESGPVRRIFDRPSHPYTRALLDSVPKLHNQSGRLPAIDGQ</w:t>
      </w:r>
    </w:p>
    <w:p w:rsidR="00D7558F" w:rsidRDefault="00D7558F" w:rsidP="00D7558F">
      <w:r>
        <w:t>PPALWAKPPGCRFAPRCGFATDTCRTTPPPLTELGGSGRERHSASCWRLVP*</w:t>
      </w:r>
    </w:p>
    <w:p w:rsidR="00D7558F" w:rsidRDefault="00D7558F" w:rsidP="00D7558F">
      <w:r>
        <w:t xml:space="preserve">&gt;gkv_1536|gene_NONE|dipeptide transport ATP-binding protein dppF    </w:t>
      </w:r>
    </w:p>
    <w:p w:rsidR="00D7558F" w:rsidRDefault="00D7558F" w:rsidP="00D7558F">
      <w:r>
        <w:t>MTHPVLEVRDLARHFTLGTGLLGGAPRMVKAVDGMDFAIPAGKTLALVGESGCGKTTATRMILRLDQPTR</w:t>
      </w:r>
    </w:p>
    <w:p w:rsidR="00D7558F" w:rsidRDefault="00D7558F" w:rsidP="00D7558F">
      <w:r>
        <w:t>GRVLVDGQDIHALKGAALRLFRSKVQAVFQDPWSSLNPRMRVRDLVAEPLMASRKLTRKEVDMRVDKVLG</w:t>
      </w:r>
    </w:p>
    <w:p w:rsidR="00D7558F" w:rsidRDefault="00D7558F" w:rsidP="00D7558F">
      <w:r>
        <w:t>DVGLRPDQARNFPHEFSGGQRQRIAIASALIAEPKLIVLDEPVSALDVSIRSQIMNLFKDIQQEYGVSYL</w:t>
      </w:r>
    </w:p>
    <w:p w:rsidR="00D7558F" w:rsidRDefault="00D7558F" w:rsidP="00D7558F">
      <w:r>
        <w:t>LVAHDLATTRYLADEVAVMYLGRVVETGAADAIFSAPRHPYTRALFSAALPGHPDDPHDEIILSGELPSP</w:t>
      </w:r>
    </w:p>
    <w:p w:rsidR="00D7558F" w:rsidRDefault="00D7558F" w:rsidP="00D7558F">
      <w:r>
        <w:t>LNPPTGCAFHPRCQMKLGEICATQAPILLDPGRLGPVACHHYPT*</w:t>
      </w:r>
    </w:p>
    <w:p w:rsidR="00D7558F" w:rsidRDefault="00D7558F" w:rsidP="00D7558F">
      <w:r>
        <w:t xml:space="preserve">&gt;gkv_1537|gene_NONE|N-formylglutamate amidohydrolase family protein    </w:t>
      </w:r>
    </w:p>
    <w:p w:rsidR="00D7558F" w:rsidRDefault="00D7558F" w:rsidP="00D7558F">
      <w:r>
        <w:t>VVYDSPHSGLDLPRDFHPAVDQEMVLKASDSYVDELFAHAPHTGAPLLRALFPRSFLDVNRAENDVDLAM</w:t>
      </w:r>
    </w:p>
    <w:p w:rsidR="00D7558F" w:rsidRDefault="00D7558F" w:rsidP="00D7558F">
      <w:r>
        <w:t>IEGHWPYPVAGSSAAQRGMGLAWRFAWGDTLMHDRLLTVAEMQNRIDQYWTPYHNRLKALLDQTYQAFGR</w:t>
      </w:r>
    </w:p>
    <w:p w:rsidR="00D7558F" w:rsidRDefault="00D7558F" w:rsidP="00D7558F">
      <w:r>
        <w:t>VYHINCHSMPAFGHALSPDPAGTRRPDFVIGDFDGQSAERSFVDMIKTSLSDMGYDVVLNKPFRGAELIR</w:t>
      </w:r>
    </w:p>
    <w:p w:rsidR="00D7558F" w:rsidRDefault="00D7558F" w:rsidP="00D7558F">
      <w:r>
        <w:t>RYCDPARGRHSVQIEVNRALYMDEATRAKSAGFARIQSDLAKLSENVEGYAASALKG*</w:t>
      </w:r>
    </w:p>
    <w:p w:rsidR="00D7558F" w:rsidRDefault="00D7558F" w:rsidP="00D7558F">
      <w:r>
        <w:t xml:space="preserve">&gt;gkv_1538|gene_NONE|gamma-glutamyltranspeptidase family protein    </w:t>
      </w:r>
    </w:p>
    <w:p w:rsidR="00D7558F" w:rsidRDefault="00D7558F" w:rsidP="00D7558F">
      <w:r>
        <w:t>MHRSDIESARHERWLRHKPAGKSANGVVTAQHYIAAEAGARVLEEGGNAVDAAVTTALTMQTVEPWMSGL</w:t>
      </w:r>
    </w:p>
    <w:p w:rsidR="00D7558F" w:rsidRDefault="00D7558F" w:rsidP="00D7558F">
      <w:r>
        <w:t>AACGYMQILHPDGSAETIEFTGRLPAKLDMQVYAPDDSGATYFNGNALSKNGANVRGMTSAVIPGAVRGF</w:t>
      </w:r>
    </w:p>
    <w:p w:rsidR="00D7558F" w:rsidRDefault="00D7558F" w:rsidP="00D7558F">
      <w:r>
        <w:t>ALALQRYGTIGFDRAIRPARDQAAKGMTVDWHTSLAIGLGHGEMRADPVMQAVYQPGGKIPGPGAVLHNP</w:t>
      </w:r>
    </w:p>
    <w:p w:rsidR="00D7558F" w:rsidRDefault="00D7558F" w:rsidP="00D7558F">
      <w:r>
        <w:t>QLAATLARLHDNGPEDLYTGQTAAALVADLNAGGSSITAGDLAAYAPKIYPSLPFTFAGHTIFTPGPTSG</w:t>
      </w:r>
    </w:p>
    <w:p w:rsidR="00D7558F" w:rsidRDefault="00D7558F" w:rsidP="00D7558F">
      <w:r>
        <w:lastRenderedPageBreak/>
        <w:t>GARLRLALLRFEQLFGASGAVGPKFYADFATALRHAYCEKIAPLTVNEHDKNGSTTQINAVDREGRFVAI</w:t>
      </w:r>
    </w:p>
    <w:p w:rsidR="00D7558F" w:rsidRDefault="00D7558F" w:rsidP="00D7558F">
      <w:r>
        <w:t>TFTLLNRFGAYAMSPSTGILLNNGMAWFDPRPGKISSMAPNAYAHNNMCPVAIAAHGKSVAVLGASGGNM</w:t>
      </w:r>
    </w:p>
    <w:p w:rsidR="00D7558F" w:rsidRDefault="00D7558F" w:rsidP="00D7558F">
      <w:r>
        <w:t>IVPALAQITAMHLVAGYSVDQAVSHPRIDAGPTPTMTVNVDMTDDEIAAVAAIGPIRAAQNEVMPRPFAS</w:t>
      </w:r>
    </w:p>
    <w:p w:rsidR="00D7558F" w:rsidRDefault="00D7558F" w:rsidP="00D7558F">
      <w:r>
        <w:t>PAMTGRDGDVFIGMPDTSYPPAAAAPAQR*</w:t>
      </w:r>
    </w:p>
    <w:p w:rsidR="00D7558F" w:rsidRDefault="00D7558F" w:rsidP="00D7558F">
      <w:r>
        <w:t xml:space="preserve">&gt;gkv_1539|gene_NONE|demethylmenaquinone methyltransferase family protein    </w:t>
      </w:r>
    </w:p>
    <w:p w:rsidR="00D7558F" w:rsidRDefault="00D7558F" w:rsidP="00D7558F">
      <w:r>
        <w:t>MIPKYKINPMPPQIDAEKLARYSGVEVAMVGHFRDRGFVHRAIQPILRKPGTVVGTAVTVAIPSDDSTML</w:t>
      </w:r>
    </w:p>
    <w:p w:rsidR="00D7558F" w:rsidRDefault="00D7558F" w:rsidP="00D7558F">
      <w:r>
        <w:t>HYAIKQLRPGDFLMIDRLGDDRHAPIGGGTGQMLKLRGAAGVVIDGPCTDPDEILELDLPCWSRGFSHIT</w:t>
      </w:r>
    </w:p>
    <w:p w:rsidR="00D7558F" w:rsidRDefault="00D7558F" w:rsidP="00D7558F">
      <w:r>
        <w:t>TRVYNRGGAMNVPVSVGNTPVMPGDVVIADATGVIVLPPDEADAVCDHALMRQARYNDFIAKVRAGEVMP</w:t>
      </w:r>
    </w:p>
    <w:p w:rsidR="00D7558F" w:rsidRDefault="00D7558F" w:rsidP="00D7558F">
      <w:r>
        <w:t>PSAAQNFVEDELKNAQI*</w:t>
      </w:r>
    </w:p>
    <w:p w:rsidR="00D7558F" w:rsidRDefault="00D7558F" w:rsidP="00D7558F">
      <w:r>
        <w:t xml:space="preserve">&gt;gkv_1540|gene_NONE|glutathione import ATP-binding protein gsiA    </w:t>
      </w:r>
    </w:p>
    <w:p w:rsidR="00D7558F" w:rsidRDefault="00D7558F" w:rsidP="00D7558F">
      <w:r>
        <w:t>VAAPAPIRENSMSSPLLRYENLTIPLPGNADRAYAVQDLSLTLAPHEILCIVGESGSGKSLTALSTMGLL</w:t>
      </w:r>
    </w:p>
    <w:p w:rsidR="00D7558F" w:rsidRDefault="00D7558F" w:rsidP="00D7558F">
      <w:r>
        <w:t>EAQFDKPQGGIYFGPDNLLDLNERQRAQKIGGKISMIFQEPMASLNPFYTVGQQVSETFRIHTDLSKAQI</w:t>
      </w:r>
    </w:p>
    <w:p w:rsidR="00D7558F" w:rsidRDefault="00D7558F" w:rsidP="00D7558F">
      <w:r>
        <w:t>RQKVLALFDEVLLPDPERIYRSYPHQLSGGQCQRVMIASALALNPQVLIADEPTTALDVTTQAQILKLML</w:t>
      </w:r>
    </w:p>
    <w:p w:rsidR="00D7558F" w:rsidRDefault="00D7558F" w:rsidP="00D7558F">
      <w:r>
        <w:t>RLRESHGTGILFITHDFGVVAEIADRVAVMRHGQVVEIGAVAQVLNDPQHEYTKSLVAAVPRLLPRNARQ</w:t>
      </w:r>
    </w:p>
    <w:p w:rsidR="00D7558F" w:rsidRDefault="00D7558F" w:rsidP="00D7558F">
      <w:r>
        <w:t>NLGPAVLRAENVKKTFSLRSLSQGRKDIKAVDDVTLTLRRGETLGLVGESGSGKSTLAQCIIRMVQPDSG</w:t>
      </w:r>
    </w:p>
    <w:p w:rsidR="00D7558F" w:rsidRDefault="00D7558F" w:rsidP="00D7558F">
      <w:r>
        <w:t>VIEIDGIRFDQLGKRALRDARRHVQIIFQDPYTALDPRQKVGDAIAEGQVIHGASMAQAAKRTAELLKAV</w:t>
      </w:r>
    </w:p>
    <w:p w:rsidR="00D7558F" w:rsidRDefault="00D7558F" w:rsidP="00D7558F">
      <w:r>
        <w:t>GLDASAADRFPHQFSGGQRQRICIARALALEPSLLIADESVSALDVSVQAQILALLADIQSKLQFGLLFV</w:t>
      </w:r>
    </w:p>
    <w:p w:rsidR="00D7558F" w:rsidRDefault="00D7558F" w:rsidP="00D7558F">
      <w:r>
        <w:t>THDLRVASQLCDRIAVMQRGQLVEIGEPAQLFQNPSAAYTRQLLSAVPGAGWVPRAADQSRYTE*</w:t>
      </w:r>
    </w:p>
    <w:p w:rsidR="00D7558F" w:rsidRDefault="00D7558F" w:rsidP="00D7558F">
      <w:r>
        <w:t xml:space="preserve">&gt;gkv_1541|gene_NONE|bacterial extracellular solute-binding proteins, family 5 Middle family protein    </w:t>
      </w:r>
    </w:p>
    <w:p w:rsidR="00D7558F" w:rsidRDefault="00D7558F" w:rsidP="00D7558F">
      <w:r>
        <w:t>MITRRIFNSLLLGASTLAYTGVLARPAAAQNTQLLKVAVDSLWQTMSPVTGFATSSARIYCNFYERFTVV</w:t>
      </w:r>
    </w:p>
    <w:p w:rsidR="00D7558F" w:rsidRDefault="00D7558F" w:rsidP="00D7558F">
      <w:r>
        <w:t>DYLADPNGSVVVNQLAESFERDGAVWTVKMREGVLFHNGEEMTAEDAAFTLSDERYRADDAYEPRGATFT</w:t>
      </w:r>
    </w:p>
    <w:p w:rsidR="00D7558F" w:rsidRDefault="00D7558F" w:rsidP="00D7558F">
      <w:r>
        <w:t>EGFIRVEAIDRYTLEIETQSPDIHVPAKLSSVGGIIVPKAYYLEKGVDAFGQEPIGTGPYRVTTFRSGEI</w:t>
      </w:r>
    </w:p>
    <w:p w:rsidR="00D7558F" w:rsidRDefault="00D7558F" w:rsidP="00D7558F">
      <w:r>
        <w:t>MVLEAFDQYWGDAAPVSRLEWHVVPEFAARMAGVVSGEYHVMVGIPTDQEAQLASYDGVNVISVPFSSYA</w:t>
      </w:r>
    </w:p>
    <w:p w:rsidR="00D7558F" w:rsidRDefault="00D7558F" w:rsidP="00D7558F">
      <w:r>
        <w:t>AVAFNTLPDPVDNPLVDARLRYAMVQAVDMDLIVQALFGDTTFHPAVPFNFPEYGEFYEPDLQSNLPYDP</w:t>
      </w:r>
    </w:p>
    <w:p w:rsidR="00D7558F" w:rsidRDefault="00D7558F" w:rsidP="00D7558F">
      <w:r>
        <w:t>DAARALVAQTDYDGQPLIWHITRSFYPNYETAAEIMVAQWAEVGINVEMRVLDNFSMVYQRPFHLMNFGN</w:t>
      </w:r>
    </w:p>
    <w:p w:rsidR="00D7558F" w:rsidRDefault="00D7558F" w:rsidP="00D7558F">
      <w:r>
        <w:t>ATSFIPGDPYQPLWMDWNPEANRSRADWKTWAPSADYIAAGARFNSALTFEERFTAFKDLSAAWQEVTPA</w:t>
      </w:r>
    </w:p>
    <w:p w:rsidR="00D7558F" w:rsidRDefault="00D7558F" w:rsidP="00D7558F">
      <w:r>
        <w:t>LFMWRQVGSFAVRDGVTWHPAGSEMRMFGGYLSLA*</w:t>
      </w:r>
    </w:p>
    <w:p w:rsidR="00D7558F" w:rsidRDefault="00D7558F" w:rsidP="00D7558F">
      <w:r>
        <w:t xml:space="preserve">&gt;gkv_1542|gene_NONE|binding-protein-dependent transport system inner membrane component family protein    </w:t>
      </w:r>
    </w:p>
    <w:p w:rsidR="00D7558F" w:rsidRDefault="00D7558F" w:rsidP="00D7558F">
      <w:r>
        <w:t>MVLAIAALILGCIVFMMFFGSFIWQVDPAKQNLLSRLVGPFWTEKGSWAHPLGTDRLGRDMLARLIVATQ</w:t>
      </w:r>
    </w:p>
    <w:p w:rsidR="00D7558F" w:rsidRDefault="00D7558F" w:rsidP="00D7558F">
      <w:r>
        <w:t>ISVLVALLGTVIGAVFGSLIGVLSGHFEGKIDSVLMTIVDIQLSLPFILIALTCVAFFGNSFTLFIILMG</w:t>
      </w:r>
    </w:p>
    <w:p w:rsidR="00D7558F" w:rsidRDefault="00D7558F" w:rsidP="00D7558F">
      <w:r>
        <w:t>LYGWETYARLARGLVLSAKRQAYSQAVIALGASPARLYLRHILPNIASALIVQLTLTVPAIILLESALSF</w:t>
      </w:r>
    </w:p>
    <w:p w:rsidR="00D7558F" w:rsidRDefault="00D7558F" w:rsidP="00D7558F">
      <w:r>
        <w:t>LGMGIQPPNTSLGQILGEGRDYLATAWWIAVWPGLIIFLVTLSISVLGDALRDRLDPALRART*</w:t>
      </w:r>
    </w:p>
    <w:p w:rsidR="00D7558F" w:rsidRDefault="00D7558F" w:rsidP="00D7558F">
      <w:r>
        <w:t xml:space="preserve">&gt;gkv_1543|gene_NONE|binding-protein-dependent transport system inner membrane component family protein    </w:t>
      </w:r>
    </w:p>
    <w:p w:rsidR="00D7558F" w:rsidRDefault="00D7558F" w:rsidP="00D7558F">
      <w:r>
        <w:t>MLGPDATQREIALFREKWLLDRSLFEQYLVYIKNALTGNFGMSFRDGRPVVDLIAERIPKTLALGGLSYL</w:t>
      </w:r>
    </w:p>
    <w:p w:rsidR="00D7558F" w:rsidRDefault="00D7558F" w:rsidP="00D7558F">
      <w:r>
        <w:t>IAILIGVPLGILAALYRGSALDRLVMIFSVVWFALPNFFLGILMILLFSLTLQWLPSSGSTTFLHFIMPA</w:t>
      </w:r>
    </w:p>
    <w:p w:rsidR="00D7558F" w:rsidRDefault="00D7558F" w:rsidP="00D7558F">
      <w:r>
        <w:t>AALGLSLAAILARFTRSAMLDVQSKLYVRAAQAKGVSKWRRTLFHALPNAAIPLVTIMGLMLGNLVAGTV</w:t>
      </w:r>
    </w:p>
    <w:p w:rsidR="00D7558F" w:rsidRDefault="00D7558F" w:rsidP="00D7558F">
      <w:r>
        <w:t>VVETVFAWPGVGRLLITAVSSKDMAVVQALVVLIAVSMVTVNLLVDLSYGLLDPRVRSRT*</w:t>
      </w:r>
    </w:p>
    <w:p w:rsidR="00D7558F" w:rsidRDefault="00D7558F" w:rsidP="00D7558F">
      <w:r>
        <w:t xml:space="preserve">&gt;gkv_1544|gene_NONE|bacterial regulatory helix-turn-helix protein, lysR family protein    </w:t>
      </w:r>
    </w:p>
    <w:p w:rsidR="00D7558F" w:rsidRDefault="00D7558F" w:rsidP="00D7558F">
      <w:r>
        <w:t>VLAEELHFGRAAERLNMAQAPLSQQIRQLEERIGVPLFHRTTRHVQLSAAGHRFLPYAQRILEDVDEAIR</w:t>
      </w:r>
    </w:p>
    <w:p w:rsidR="00D7558F" w:rsidRDefault="00D7558F" w:rsidP="00D7558F">
      <w:r>
        <w:t>FTRVQSSDEVGKIRVGCINMVLATILPGAIRMLKQLHPATSVIPVTQTTGIQIEMLLDDRLDLALTRPTS</w:t>
      </w:r>
    </w:p>
    <w:p w:rsidR="00D7558F" w:rsidRDefault="00D7558F" w:rsidP="00D7558F">
      <w:r>
        <w:t>LPNYLHGEIIFRETFCAAIPSDHPLAHLETLEATDLDNVELMNFAAKLGTGYEREIHRAIKRAGAHPVTG</w:t>
      </w:r>
    </w:p>
    <w:p w:rsidR="00D7558F" w:rsidRDefault="00D7558F" w:rsidP="00D7558F">
      <w:r>
        <w:lastRenderedPageBreak/>
        <w:t>SEFTDTSSALCLVGAGDGIAILPRSVAMTAQPGVVFRPINLPGATADIMLVSRNISSDVKTRDLAAFIRK</w:t>
      </w:r>
    </w:p>
    <w:p w:rsidR="00D7558F" w:rsidRDefault="00D7558F" w:rsidP="00D7558F">
      <w:r>
        <w:t>IATAQSGQTGVE*</w:t>
      </w:r>
    </w:p>
    <w:p w:rsidR="00D7558F" w:rsidRDefault="00D7558F" w:rsidP="00D7558F">
      <w:r>
        <w:t xml:space="preserve">&gt;gkv_1545|gene_NONE|hypothetical protein    </w:t>
      </w:r>
    </w:p>
    <w:p w:rsidR="00D7558F" w:rsidRDefault="00D7558F" w:rsidP="00D7558F">
      <w:r>
        <w:t>MDMANQNQDKPRDPQNQQKQQDGNRPGQAGGSQNHENQRDKNPRSESEKRDQENRQHR*</w:t>
      </w:r>
    </w:p>
    <w:p w:rsidR="00D7558F" w:rsidRDefault="00D7558F" w:rsidP="00D7558F">
      <w:r>
        <w:t xml:space="preserve">&gt;gkv_1546|gene_NONE|conserved hypothetical protein    </w:t>
      </w:r>
    </w:p>
    <w:p w:rsidR="00D7558F" w:rsidRDefault="00D7558F" w:rsidP="00D7558F">
      <w:r>
        <w:t>MPAKSKAQQKAAGAALSAKRGETAVKDLVGASKEMYDTMTEAELDELASTPHDGLPDKVEDD*</w:t>
      </w:r>
    </w:p>
    <w:p w:rsidR="00D7558F" w:rsidRDefault="00D7558F" w:rsidP="00D7558F">
      <w:r>
        <w:t xml:space="preserve">&gt;gkv_1547|gene_NONE|PRC-barrel domain protein    </w:t>
      </w:r>
    </w:p>
    <w:p w:rsidR="00D7558F" w:rsidRDefault="00D7558F" w:rsidP="00D7558F">
      <w:r>
        <w:t>MIGKFEMKSLMLTSAIVLVTMGAANAQQNVDEAMNVPGFRATDFNGMDLHTLSPDAIVELRAATPANPAW</w:t>
      </w:r>
    </w:p>
    <w:p w:rsidR="00D7558F" w:rsidRDefault="00D7558F" w:rsidP="00D7558F">
      <w:r>
        <w:t>NERNAAWTSSDTFIAGRDQWENIGAINDIVLSQDGEVQGVLLDVGGFLGIGVRTVLVDFQDLYFVRENAD</w:t>
      </w:r>
    </w:p>
    <w:p w:rsidR="00D7558F" w:rsidRDefault="00D7558F" w:rsidP="00D7558F">
      <w:r>
        <w:t>GENLGDFFVVANLSREQLEALPEWDDENLAIGYAWDNGAAMDAAAPMGVADSAAPQIAAPMADTGLATPT</w:t>
      </w:r>
    </w:p>
    <w:p w:rsidR="00D7558F" w:rsidRDefault="00D7558F" w:rsidP="00D7558F">
      <w:r>
        <w:t>AEELTGATVVDGAGNAIGSVSDLRLEGDMVTGAIIDVGGFLGMGAKPVLLPIDALSVVRNPDGTAMHVAT</w:t>
      </w:r>
    </w:p>
    <w:p w:rsidR="00D7558F" w:rsidRDefault="00D7558F" w:rsidP="00D7558F">
      <w:r>
        <w:t>SMTREQLEALPEHAQ*</w:t>
      </w:r>
    </w:p>
    <w:p w:rsidR="00D7558F" w:rsidRDefault="00D7558F" w:rsidP="00D7558F">
      <w:r>
        <w:t xml:space="preserve">&gt;gkv_1548|gene_NONE|PRC-barrel domain protein    </w:t>
      </w:r>
    </w:p>
    <w:p w:rsidR="00D7558F" w:rsidRDefault="00D7558F" w:rsidP="00D7558F">
      <w:r>
        <w:t>MSSPVTSYNPAEASHLLSAVDEIKGTKVFSPAGDDLGHIDDVMIDATSGKVVYGVLQFGGFLGIGSDYHP</w:t>
      </w:r>
    </w:p>
    <w:p w:rsidR="00D7558F" w:rsidRDefault="00D7558F" w:rsidP="00D7558F">
      <w:r>
        <w:t>IPFGKLTYDQARHGYTTNLTKEELEGAPRYSDDWRTNREWQQQSYDYFGVAPYWP*</w:t>
      </w:r>
    </w:p>
    <w:p w:rsidR="00D7558F" w:rsidRDefault="00D7558F" w:rsidP="00D7558F">
      <w:r>
        <w:t xml:space="preserve">&gt;gkv_1549|gene_NONE|tspO/MBR family protein    </w:t>
      </w:r>
    </w:p>
    <w:p w:rsidR="00D7558F" w:rsidRDefault="00D7558F" w:rsidP="00D7558F">
      <w:r>
        <w:t>MAGKIGLVAFIVVVLAVGLIIGATNIPGAWYQGLAKPPFNPPNWIFSPVWSALYIIIGIVGWRSWRGTDL</w:t>
      </w:r>
    </w:p>
    <w:p w:rsidR="00D7558F" w:rsidRDefault="00D7558F" w:rsidP="00D7558F">
      <w:r>
        <w:t>SLKVLWAAQMGLNYLWSPSFFGLQNIALATAIIIALMVTIIAFVARAFTADRTSAWLFMPYLAWVSFATL</w:t>
      </w:r>
    </w:p>
    <w:p w:rsidR="00D7558F" w:rsidRDefault="00D7558F" w:rsidP="00D7558F">
      <w:r>
        <w:t>LTVSILVLN*</w:t>
      </w:r>
    </w:p>
    <w:p w:rsidR="00D7558F" w:rsidRDefault="00D7558F" w:rsidP="00D7558F">
      <w:r>
        <w:t xml:space="preserve">&gt;gkv_1550|gene_NONE|sensory box protein    </w:t>
      </w:r>
    </w:p>
    <w:p w:rsidR="00D7558F" w:rsidRDefault="00D7558F" w:rsidP="00D7558F">
      <w:r>
        <w:t>MMSGTQAVQPESLGREFEGNPFFIAALATPMPMLVTDPRRPDNPIVFVNAAFCALTGYERDDVIGRNCRF</w:t>
      </w:r>
    </w:p>
    <w:p w:rsidR="00D7558F" w:rsidRDefault="00D7558F" w:rsidP="00D7558F">
      <w:r>
        <w:t>LQGPGTNRGDIARLRTAIADRQPIELDLLNYRKDGSSFWNRLVVSPVFAGDGQALYFTASQFDISPERNR</w:t>
      </w:r>
    </w:p>
    <w:p w:rsidR="00D7558F" w:rsidRDefault="00D7558F" w:rsidP="00D7558F">
      <w:r>
        <w:t>LAELKKNKDQLQAEIEIRMRDIAATEARLKFILGASRMGSWTLDIASQRLDATAQCKMIFGRRPQDSFSY</w:t>
      </w:r>
    </w:p>
    <w:p w:rsidR="00D7558F" w:rsidRDefault="00D7558F" w:rsidP="00D7558F">
      <w:r>
        <w:t>ADLRASIHPDDLDRWQAEVGRVIDGRTELAIEYRIVTPDAQNRWVEVRGHIQAESAPLSPIMIGISQDIT</w:t>
      </w:r>
    </w:p>
    <w:p w:rsidR="00D7558F" w:rsidRDefault="00D7558F" w:rsidP="00D7558F">
      <w:r>
        <w:t>ARKELEEQRKIMSRELVHRVKNTMAAAQSIFNHSLRNATDLQDAKHRAGGRIRALAAAQDLLILEGWTSA</w:t>
      </w:r>
    </w:p>
    <w:p w:rsidR="00D7558F" w:rsidRDefault="00D7558F" w:rsidP="00D7558F">
      <w:r>
        <w:t>DTKAVVAKGIAPFYGHAITFDGPDLVLDEVGVSALTLGLYELATNSIKYGALSVETGAVNIRWSIIKGQE</w:t>
      </w:r>
    </w:p>
    <w:p w:rsidR="00D7558F" w:rsidRDefault="00D7558F" w:rsidP="00D7558F">
      <w:r>
        <w:t>NYFMFEWQERGGPPAVKPKARGFGSTIMETVVPNQFRGSSEMLFEDAGLTYRITAPVPHVPVR*</w:t>
      </w:r>
    </w:p>
    <w:p w:rsidR="00D7558F" w:rsidRDefault="00D7558F" w:rsidP="00D7558F">
      <w:r>
        <w:t xml:space="preserve">&gt;gkv_1551|gene_NONE|conserved hypothetical protein    </w:t>
      </w:r>
    </w:p>
    <w:p w:rsidR="00D7558F" w:rsidRDefault="00D7558F" w:rsidP="00D7558F">
      <w:r>
        <w:t>MAEKTLDTLFHDTLRDIYYAERKILSTLPKMARAAQDQNLKAAFKTHHEETEGHIERLQLIFEMLGKNPR</w:t>
      </w:r>
    </w:p>
    <w:p w:rsidR="00D7558F" w:rsidRDefault="00D7558F" w:rsidP="00D7558F">
      <w:r>
        <w:t>GKTCAAIEGIVEEGAEIIEEYKGSPALDAGLLAVAQAVEHYEITRYGTLRAWAKQLGMNDAADLLSKTLD</w:t>
      </w:r>
    </w:p>
    <w:p w:rsidR="00D7558F" w:rsidRDefault="00D7558F" w:rsidP="00D7558F">
      <w:r>
        <w:t>EESATDEALTALAGDAVNAAAQKAA*</w:t>
      </w:r>
    </w:p>
    <w:p w:rsidR="00D7558F" w:rsidRDefault="00D7558F" w:rsidP="00D7558F">
      <w:r>
        <w:t xml:space="preserve">&gt;gkv_1552|gene_NONE|hypothetical protein    </w:t>
      </w:r>
    </w:p>
    <w:p w:rsidR="00D7558F" w:rsidRDefault="00D7558F" w:rsidP="00D7558F">
      <w:r>
        <w:t>LFPICVIFLATSHHAQKSADMMRSAQEAFGQKALPARDLPARN*</w:t>
      </w:r>
    </w:p>
    <w:p w:rsidR="00D7558F" w:rsidRDefault="00D7558F" w:rsidP="00D7558F">
      <w:r>
        <w:t xml:space="preserve">&gt;gkv_1554|gene_NONE|FAD dependent oxidoreductase family protein    </w:t>
      </w:r>
    </w:p>
    <w:p w:rsidR="00D7558F" w:rsidRDefault="00D7558F" w:rsidP="00D7558F">
      <w:r>
        <w:t>MSGSRCKMGRYNARTRKDDLRIGTPIWVKTPHSTVEANHALPNGAFDVVVVGAGVSGALVSEALTRAGHR</w:t>
      </w:r>
    </w:p>
    <w:p w:rsidR="00D7558F" w:rsidRDefault="00D7558F" w:rsidP="00D7558F">
      <w:r>
        <w:t>VLIVDRRPPARGSTAASTAMIQHEIDVPLVHLRRKIGVQKADRAWLRSVKAVKDLTDLVQDLKIDCQFAP</w:t>
      </w:r>
    </w:p>
    <w:p w:rsidR="00D7558F" w:rsidRDefault="00D7558F" w:rsidP="00D7558F">
      <w:r>
        <w:t>KPALYLCGNQMGHRAMTAEAAARNKIGIKAEYLSGGALKDRFNISRTGAILSQDSASANPAQLTAGLLEV</w:t>
      </w:r>
    </w:p>
    <w:p w:rsidR="00D7558F" w:rsidRDefault="00D7558F" w:rsidP="00D7558F">
      <w:r>
        <w:t>AIARGACLVSPLEVTDISEMSGVVSIATGDGHSISARDIVFCTGYEHLVQMRSKAHRVTSTWALASYPTT</w:t>
      </w:r>
    </w:p>
    <w:p w:rsidR="00D7558F" w:rsidRDefault="00D7558F" w:rsidP="00D7558F">
      <w:r>
        <w:t>PLPRWMEDTIVWEASDPYLYFRTDAHGRVIVGGEDEDAAHANESERKLKRKSHLIQEKLATLTGVTLQDP</w:t>
      </w:r>
    </w:p>
    <w:p w:rsidR="00D7558F" w:rsidRDefault="00D7558F" w:rsidP="00D7558F">
      <w:r>
        <w:t>DYAWAAPFSATVDGLPIIDRVPGFKNAYSLMGFGGNGITFSMIGAQIISAAIAGDQDPDSDIFRYR*</w:t>
      </w:r>
    </w:p>
    <w:p w:rsidR="00D7558F" w:rsidRDefault="00D7558F" w:rsidP="00D7558F">
      <w:r>
        <w:t xml:space="preserve">&gt;gkv_1553|gene_NONE|sensory box protein    </w:t>
      </w:r>
    </w:p>
    <w:p w:rsidR="00D7558F" w:rsidRDefault="00D7558F" w:rsidP="00D7558F">
      <w:r>
        <w:t>MLRLSDRFPIVSIGCAQSALPALETFFETLEPNPGFAIVIVMHLEELRDSDVCDAIAGWTGMPVAVAAAD</w:t>
      </w:r>
    </w:p>
    <w:p w:rsidR="00D7558F" w:rsidRDefault="00D7558F" w:rsidP="00D7558F">
      <w:r>
        <w:t>TPVASNTVYIMPADAILTIEDGVLRSNAPDMAKRERKPVDVFFADLAQDQREYAVGVILSGGNADGTLGA</w:t>
      </w:r>
    </w:p>
    <w:p w:rsidR="00D7558F" w:rsidRDefault="00D7558F" w:rsidP="00D7558F">
      <w:r>
        <w:t>KAIREAGGLTLAQSLDDDEALNPDMPQSAISINIIDLAIPVEEIPDRLRIFARSFDTLEAVSRASDELTR</w:t>
      </w:r>
    </w:p>
    <w:p w:rsidR="00D7558F" w:rsidRDefault="00D7558F" w:rsidP="00D7558F">
      <w:r>
        <w:lastRenderedPageBreak/>
        <w:t>TDLQRAHREICAILAGHSTHDFSGYKTKTFFRRVRRRMQVQQSETLDNYIDLLRKDPTEVTNLFRDLLIN</w:t>
      </w:r>
    </w:p>
    <w:p w:rsidR="00D7558F" w:rsidRDefault="00D7558F" w:rsidP="00D7558F">
      <w:r>
        <w:t>VTSFFRDEDAFKLLEKEIIPKLFEHKKSSDTLRIWVPGCATGEEVYSIAILMREFIERHPNAPRVQIFAT</w:t>
      </w:r>
    </w:p>
    <w:p w:rsidR="00D7558F" w:rsidRDefault="00D7558F" w:rsidP="00D7558F">
      <w:r>
        <w:t>DIDEAALSVARAGRYPEALLDGLSAERRRRYVRPDGASFVIINEVREMCVFSPHSLVRDPPFSRMDMVSC</w:t>
      </w:r>
    </w:p>
    <w:p w:rsidR="00D7558F" w:rsidRDefault="00D7558F" w:rsidP="00D7558F">
      <w:r>
        <w:t>RNLLIYFGPEVQRDVIPVFHYSLRPRGYLFLGSSESIGKHSHLFSTLDKKHRIFQARDHSPKALRLTSNV</w:t>
      </w:r>
    </w:p>
    <w:p w:rsidR="00D7558F" w:rsidRDefault="00D7558F" w:rsidP="00D7558F">
      <w:r>
        <w:t>SHNRSFLFTDASASSQKERDTSLRSKVESRILERFAPAHVVVNSDADIVYYSAGTSPFLEAPQGVPSRQL</w:t>
      </w:r>
    </w:p>
    <w:p w:rsidR="00D7558F" w:rsidRDefault="00D7558F" w:rsidP="00D7558F">
      <w:r>
        <w:t>MTLARKGLRLDLRAALSECVSTQKRVTRQNLLAERESDEVQIVDFTIEPISDRAGAEQLYLVVFEAKSPP</w:t>
      </w:r>
    </w:p>
    <w:p w:rsidR="00D7558F" w:rsidRDefault="00D7558F" w:rsidP="00D7558F">
      <w:r>
        <w:t>SAQALGGQYSLSDDRHTELEHELRDTKERLQSTIEEYETALEELKSSNEELVSVNEEVQSSNEELEASKE</w:t>
      </w:r>
    </w:p>
    <w:p w:rsidR="00D7558F" w:rsidRDefault="00D7558F" w:rsidP="00D7558F">
      <w:r>
        <w:t>EMQSLNEELNTINSELNGKIEELDRANNDLRNLFESTRIATIFLDRGLVIRTFTPEAAQFFNLRTNDVGR</w:t>
      </w:r>
    </w:p>
    <w:p w:rsidR="00D7558F" w:rsidRDefault="00D7558F" w:rsidP="00D7558F">
      <w:r>
        <w:t>PLTELSSQLDYPSLSEDIRAVFASGDALDHHVAKDRDGQQYLVRVIPYRTDGNEIDGVIVTFVDVTQLAE</w:t>
      </w:r>
    </w:p>
    <w:p w:rsidR="00D7558F" w:rsidRDefault="00D7558F" w:rsidP="00D7558F">
      <w:r>
        <w:t>AEHMQHVLVEELNHRVKNLLLVVGSIAKRTIEKSQSVSTFERAFSGRLAALSRAYGSLSRDQWVDSSIAD</w:t>
      </w:r>
    </w:p>
    <w:p w:rsidR="00D7558F" w:rsidRDefault="00D7558F" w:rsidP="00D7558F">
      <w:r>
        <w:t>IFTAELAPFGHSAFHIEGPDLSLPVQIGLSLTMVAHELTTNAAKYGALSVDAGLVKVQWQFENSQLTIDW</w:t>
      </w:r>
    </w:p>
    <w:p w:rsidR="00D7558F" w:rsidRDefault="00D7558F" w:rsidP="00D7558F">
      <w:r>
        <w:t>SETGGPGAKEPSENGFGFELLEGEISYRLSGEIKKVYEKTGFRATITIPLSPYATEKSKF*</w:t>
      </w:r>
    </w:p>
    <w:p w:rsidR="00D7558F" w:rsidRDefault="00D7558F" w:rsidP="00D7558F">
      <w:r>
        <w:t xml:space="preserve">&gt;gkv_1555|gene_NONE|RNA polymerase sigma factor, sigma-70 family protein    </w:t>
      </w:r>
    </w:p>
    <w:p w:rsidR="00D7558F" w:rsidRDefault="00D7558F" w:rsidP="00D7558F">
      <w:r>
        <w:t>MTEFGLLSARDSVHAHLDADRLFAQGTRKLAKSPSMIRKVERINVVAHIPALRLFARSLCRNNADADDLL</w:t>
      </w:r>
    </w:p>
    <w:p w:rsidR="00D7558F" w:rsidRDefault="00D7558F" w:rsidP="00D7558F">
      <w:r>
        <w:t>QDTLLRAIEKAAQFEPGTNLRAWLCTIMRNRFYTLWHKRQREYTGGPECIADEISIEVDGQYWNLRLVEM</w:t>
      </w:r>
    </w:p>
    <w:p w:rsidR="00D7558F" w:rsidRDefault="00D7558F" w:rsidP="00D7558F">
      <w:r>
        <w:t>EQAIAKLPLHHREAIMVIAVMGESYTHAAEVFGCDVGTVKSRLSRARAALREQLDLDS*</w:t>
      </w:r>
    </w:p>
    <w:p w:rsidR="00D7558F" w:rsidRDefault="00D7558F" w:rsidP="00D7558F">
      <w:r>
        <w:t xml:space="preserve">&gt;gkv_1556|gene_NONE|hypothetical protein    </w:t>
      </w:r>
    </w:p>
    <w:p w:rsidR="00D7558F" w:rsidRDefault="00D7558F" w:rsidP="00D7558F">
      <w:r>
        <w:t>MTSNDKLTHLSDQAERASEALMPEIRDNLRAMVGAVAMEPLPDHLTKLAIALGEALERAQEQKQASEADR</w:t>
      </w:r>
    </w:p>
    <w:p w:rsidR="00D7558F" w:rsidRDefault="00D7558F" w:rsidP="00D7558F">
      <w:r>
        <w:t>LNATPDRE*</w:t>
      </w:r>
    </w:p>
    <w:p w:rsidR="00D7558F" w:rsidRDefault="00D7558F" w:rsidP="00D7558F">
      <w:r>
        <w:t xml:space="preserve">&gt;gkv_1557|gene_NONE|response regulator    </w:t>
      </w:r>
    </w:p>
    <w:p w:rsidR="00D7558F" w:rsidRDefault="00D7558F" w:rsidP="00D7558F">
      <w:r>
        <w:t>MAYLEQKFSAANDPSEGQSLGTFGHALSHKKAVRILVAEDDFMMSDQIVSDIEMTGNTVVGPFASIEAAA</w:t>
      </w:r>
    </w:p>
    <w:p w:rsidR="00D7558F" w:rsidRDefault="00D7558F" w:rsidP="00D7558F">
      <w:r>
        <w:t>PFIAEAQAAILDIRLGRLNTFDLAMKLRMRRCPFLFYTSFSPRALPDALRTASLHNKPTSTLALLADLDL</w:t>
      </w:r>
    </w:p>
    <w:p w:rsidR="00D7558F" w:rsidRDefault="00D7558F" w:rsidP="00D7558F">
      <w:r>
        <w:t>QNRDIPLKDKVFSLLPFLRMRARQLVYDQAAADRLVAATLEKSISQTAMLDEMNVTPFLFQKLEREFMRY</w:t>
      </w:r>
    </w:p>
    <w:p w:rsidR="00D7558F" w:rsidRDefault="00D7558F" w:rsidP="00D7558F">
      <w:r>
        <w:t>GREYMI*</w:t>
      </w:r>
    </w:p>
    <w:p w:rsidR="00D7558F" w:rsidRDefault="00D7558F" w:rsidP="00D7558F">
      <w:r>
        <w:t xml:space="preserve">&gt;gkv_1558|gene_NONE|PRC-barrel domain protein    </w:t>
      </w:r>
    </w:p>
    <w:p w:rsidR="00D7558F" w:rsidRDefault="00D7558F" w:rsidP="00D7558F">
      <w:r>
        <w:t>MPAPEATAAPPEDAGAGPSGTTTLDGQAVDPAAPRTDAGMAAPSAQELTGATVLDASGETIGTVTDLEVD</w:t>
      </w:r>
    </w:p>
    <w:p w:rsidR="00D7558F" w:rsidRDefault="00D7558F" w:rsidP="00D7558F">
      <w:r>
        <w:t>GDAVTAVLIDVGAYIGGESKIVHLPIDAFHVARAGDGSATHIEASVTRAELEAMDPHQD*</w:t>
      </w:r>
    </w:p>
    <w:p w:rsidR="00D7558F" w:rsidRDefault="00D7558F" w:rsidP="00D7558F">
      <w:r>
        <w:t xml:space="preserve">&gt;gkv_1559|gene_NONE|short chain dehydrogenase family protein    </w:t>
      </w:r>
    </w:p>
    <w:p w:rsidR="00D7558F" w:rsidRDefault="00D7558F" w:rsidP="00D7558F">
      <w:r>
        <w:t>MSDDKNTAHPAYPMPPYPAQTQPAPGSFLKMDPRPDHGETTYKGSGRLTGKRAFITGGDSGIGRAVAIAF</w:t>
      </w:r>
    </w:p>
    <w:p w:rsidR="00D7558F" w:rsidRDefault="00D7558F" w:rsidP="00D7558F">
      <w:r>
        <w:t>AREGADVAIGYLNDAEDADAKDTLRMIEAAGQRGLLIPGDIADADFCRSAIARVVEAFGGIDILVNNAAH</w:t>
      </w:r>
    </w:p>
    <w:p w:rsidR="00D7558F" w:rsidRDefault="00D7558F" w:rsidP="00D7558F">
      <w:r>
        <w:t>QSEFSEIEDYADAEWEKTFAVNIHAMFYLVKAAVPHMQAGASIINSTSVNADQPSPAMVAYAATKGAIQN</w:t>
      </w:r>
    </w:p>
    <w:p w:rsidR="00D7558F" w:rsidRDefault="00D7558F" w:rsidP="00D7558F">
      <w:r>
        <w:t>FTGGLAHLLAKRAIRVNCVAPGPVWTPLQPASKSAEDVAQFGANSPMGRPGQPAELASAYVMLADPISSY</w:t>
      </w:r>
    </w:p>
    <w:p w:rsidR="00D7558F" w:rsidRDefault="00D7558F" w:rsidP="00D7558F">
      <w:r>
        <w:t>TSGATIAVTGGRPMI*</w:t>
      </w:r>
    </w:p>
    <w:p w:rsidR="00D7558F" w:rsidRDefault="00D7558F" w:rsidP="00D7558F">
      <w:r>
        <w:t xml:space="preserve">&gt;gkv_1560|gene_NONE|hypothetical protein    </w:t>
      </w:r>
    </w:p>
    <w:p w:rsidR="00D7558F" w:rsidRDefault="00D7558F" w:rsidP="00D7558F">
      <w:r>
        <w:t>MWSLRDADHPSVPIQARRLKSGQSGTAHGGHCLEQLATLPVFFLHQGDRK*</w:t>
      </w:r>
    </w:p>
    <w:p w:rsidR="00D7558F" w:rsidRDefault="00D7558F" w:rsidP="00D7558F">
      <w:r>
        <w:t>&gt;gkv_1561|gene_katE|catalase HPII (Hydroxyperoxidase II)|</w:t>
      </w:r>
    </w:p>
    <w:p w:rsidR="00D7558F" w:rsidRDefault="00D7558F" w:rsidP="00D7558F">
      <w:r>
        <w:t>MTRKPYESKIGNGGETQQTGGAALTTNHGIPISDNQNSLTAGQRGPTLLEDFLLREKIFHFDHERIPERI</w:t>
      </w:r>
    </w:p>
    <w:p w:rsidR="00D7558F" w:rsidRDefault="00D7558F" w:rsidP="00D7558F">
      <w:r>
        <w:t>VHARGSAAHGVFTCTDPIPELSRATLFAAKGKETPVFVRFSTVAGGAGSVDTPRDVRGFAVKFYTDEGNW</w:t>
      </w:r>
    </w:p>
    <w:p w:rsidR="00D7558F" w:rsidRDefault="00D7558F" w:rsidP="00D7558F">
      <w:r>
        <w:t>DLVGNNIPVFFIQDAIKFPDLIHSVKMEADRGFPQAASAHDTFWDFISLMPESLHTVIWAMSDRAIPRSL</w:t>
      </w:r>
    </w:p>
    <w:p w:rsidR="00D7558F" w:rsidRDefault="00D7558F" w:rsidP="00D7558F">
      <w:r>
        <w:t>RMMEGFGVHTFKLVNAEGESHFVKFHWKPVLGTQSLVWDESAKLQGADNDYHRRDLYEAIAAGDYPSWDF</w:t>
      </w:r>
    </w:p>
    <w:p w:rsidR="00D7558F" w:rsidRDefault="00D7558F" w:rsidP="00D7558F">
      <w:r>
        <w:t>AVQIFDQDFADSLPYDVLDPTKIIPEELVPLRVIGRLTLNRNPDNHFAENEQAAFLPSNVVPGIDFSDDP</w:t>
      </w:r>
    </w:p>
    <w:p w:rsidR="00D7558F" w:rsidRDefault="00D7558F" w:rsidP="00D7558F">
      <w:r>
        <w:t>LLQGRLFSYLDTQKSRLGTTNFHQIPVNAPKCPYANMMRDGLMQTAVPKGRANYEPNSLDELGENPGPRP</w:t>
      </w:r>
    </w:p>
    <w:p w:rsidR="00D7558F" w:rsidRDefault="00D7558F" w:rsidP="00D7558F">
      <w:r>
        <w:t>SAQGFATARQAVQGDKQRLRPQSFGDHYSQPRMYWHSMTDNERAHIASAFVFELSKVQADHVRQRVLSHL</w:t>
      </w:r>
    </w:p>
    <w:p w:rsidR="00D7558F" w:rsidRDefault="00D7558F" w:rsidP="00D7558F">
      <w:r>
        <w:t>RVIDEKLGARVARGLGVALPQAATPFVAPQDLGTSAALSIQSNWHAKLEGRKVGVLIAEGSDKQALDDLI</w:t>
      </w:r>
    </w:p>
    <w:p w:rsidR="00D7558F" w:rsidRDefault="00D7558F" w:rsidP="00D7558F">
      <w:r>
        <w:lastRenderedPageBreak/>
        <w:t>AAIEGEGGQAFIVAPKVGELQLKGGTIKADGQLAGSPSVLFDAIAMILMPKQAEALAKEAAAIAFVMDAY</w:t>
      </w:r>
    </w:p>
    <w:p w:rsidR="00D7558F" w:rsidRDefault="00D7558F" w:rsidP="00D7558F">
      <w:r>
        <w:t>AHLKAIGHCKGSQVILDRAGIADGEGIGTNAQLAEMAKYRYWSREATLRDLA*</w:t>
      </w:r>
    </w:p>
    <w:p w:rsidR="00D7558F" w:rsidRDefault="00D7558F" w:rsidP="00D7558F">
      <w:r>
        <w:t xml:space="preserve">&gt;gkv_1562|gene_NONE|hypothetical protein    </w:t>
      </w:r>
    </w:p>
    <w:p w:rsidR="00D7558F" w:rsidRDefault="00D7558F" w:rsidP="00D7558F">
      <w:r>
        <w:t>VQYAFTTKGNIMTKYAAFMCLTLVAACAPSVAQRPMDEVPQQQVLANGERAYQFENGCVVTLEPRRAVLR</w:t>
      </w:r>
    </w:p>
    <w:p w:rsidR="00D7558F" w:rsidRDefault="00D7558F" w:rsidP="00D7558F">
      <w:r>
        <w:t>HESAACALYHRDIALLYASAD*</w:t>
      </w:r>
    </w:p>
    <w:p w:rsidR="00D7558F" w:rsidRDefault="00D7558F" w:rsidP="00D7558F">
      <w:r>
        <w:t xml:space="preserve">&gt;gkv_1563|gene_NONE|DNA-3-methyladenine glycosylase family protein    </w:t>
      </w:r>
    </w:p>
    <w:p w:rsidR="00D7558F" w:rsidRDefault="00D7558F" w:rsidP="00D7558F">
      <w:r>
        <w:t>LLGATLTVRGVVGGVIIETEAYGATDPASHSFRGPTLRNGAMFGPAGHAYVYLSYGIHVCLNVVGRPGEA</w:t>
      </w:r>
    </w:p>
    <w:p w:rsidR="00D7558F" w:rsidRDefault="00D7558F" w:rsidP="00D7558F">
      <w:r>
        <w:t>VLIRALRPQWGLDHMRARRPTGPLCAGPGRLTQALNVQLSDNGRPFDGTDLALTFDDRSNKDILCGPRIG</w:t>
      </w:r>
    </w:p>
    <w:p w:rsidR="00D7558F" w:rsidRDefault="00D7558F" w:rsidP="00D7558F">
      <w:r>
        <w:t>ITRAKDVPWRFGLAGEPGLSRKF*</w:t>
      </w:r>
    </w:p>
    <w:p w:rsidR="00D7558F" w:rsidRDefault="00D7558F" w:rsidP="00D7558F">
      <w:r>
        <w:t xml:space="preserve">&gt;gkv_1564|gene_NONE|hypothetical protein    </w:t>
      </w:r>
    </w:p>
    <w:p w:rsidR="00D7558F" w:rsidRDefault="00D7558F" w:rsidP="00D7558F">
      <w:r>
        <w:t>MFHPIRQDRFDAKSNVVHDVLIKDDPLLPMIEGVFFVQKTQANEALGALFLQFDRSTRTPGEDESAK*</w:t>
      </w:r>
    </w:p>
    <w:p w:rsidR="00D7558F" w:rsidRDefault="00D7558F" w:rsidP="00D7558F">
      <w:r>
        <w:t xml:space="preserve">&gt;gkv_1565|gene_NONE|substrate binding domain of ABC-type glycine betaine transport system family protein    </w:t>
      </w:r>
    </w:p>
    <w:p w:rsidR="00D7558F" w:rsidRDefault="00D7558F" w:rsidP="00D7558F">
      <w:r>
        <w:t>MRLALASLALIGLTGAAAADVVVSSKIDTEGGVLGNIILAVLENAGIPTQDRVQLGGTPIMRQALLAGEI</w:t>
      </w:r>
    </w:p>
    <w:p w:rsidR="00D7558F" w:rsidRDefault="00D7558F" w:rsidP="00D7558F">
      <w:r>
        <w:t>DIYPEYTGNAAYFFDRADEPIWQDADQAYQIAKELDFAANQIVWLTPAPANNTWGIALRQDVASANGITT</w:t>
      </w:r>
    </w:p>
    <w:p w:rsidR="00D7558F" w:rsidRDefault="00D7558F" w:rsidP="00D7558F">
      <w:r>
        <w:t>FSDFSAFIRDGGTVKLAAAAEFVNSPPALPAFQTAYDFTLTADQLIVLSGGDTAATIQAAAQQTSGANAA</w:t>
      </w:r>
    </w:p>
    <w:p w:rsidR="00D7558F" w:rsidRDefault="00D7558F" w:rsidP="00D7558F">
      <w:r>
        <w:t>MVYGTDGGIAFSGLQVLEDDLHVQPVYEPAPIIRSAVLDEYPQIETLLDPVFSALSLETLQMLNGRVQVE</w:t>
      </w:r>
    </w:p>
    <w:p w:rsidR="00D7558F" w:rsidRDefault="00D7558F" w:rsidP="00D7558F">
      <w:r>
        <w:t>GVPAEDVARDWLTENAFID*</w:t>
      </w:r>
    </w:p>
    <w:p w:rsidR="00D7558F" w:rsidRDefault="00D7558F" w:rsidP="00D7558F">
      <w:r>
        <w:t xml:space="preserve">&gt;gkv_1566|gene_NONE|binding-protein-dependent transport system inner membrane component family protein    </w:t>
      </w:r>
    </w:p>
    <w:p w:rsidR="00D7558F" w:rsidRDefault="00D7558F" w:rsidP="00D7558F">
      <w:r>
        <w:t>MRLDPLSLVLGLPALASFGFAAFGARASRISAAEPRSLFDAFPTYGPALFAGAIVLIVAMCLARKPPLRL</w:t>
      </w:r>
    </w:p>
    <w:p w:rsidR="00D7558F" w:rsidRDefault="00D7558F" w:rsidP="00D7558F">
      <w:r>
        <w:t>ALSLGALLATLLIAGLGTTVIAADLGQYGRVSIGPALWIWLSVAGLWTADSLTRSGASELFRLCIGLGLI</w:t>
      </w:r>
    </w:p>
    <w:p w:rsidR="00D7558F" w:rsidRDefault="00D7558F" w:rsidP="00D7558F">
      <w:r>
        <w:t>GVVAALAATGLFDNISVVAEYHARARTFLREINTHLFLTFGAFAAALLIGIPLGLFLHMRARWRGVTLGA</w:t>
      </w:r>
    </w:p>
    <w:p w:rsidR="00D7558F" w:rsidRDefault="00D7558F" w:rsidP="00D7558F">
      <w:r>
        <w:t>LTAVQTVPSIALFGLMILPLGWMANNLPLAAALGIKGIGFAPAFMALTLYALLPIVANTVSGLQAVSPSV</w:t>
      </w:r>
    </w:p>
    <w:p w:rsidR="00D7558F" w:rsidRDefault="00D7558F" w:rsidP="00D7558F">
      <w:r>
        <w:t>QDAARAMGMTDRQRLWQVDVPLALPVILTGARIVLVQSIGLATVGALIGAGGLGTFVFQGLAQGAMDLVL</w:t>
      </w:r>
    </w:p>
    <w:p w:rsidR="00D7558F" w:rsidRDefault="00D7558F" w:rsidP="00D7558F">
      <w:r>
        <w:t>LGALPTVILAAIIAKIFDVLIVFTAKVPS*</w:t>
      </w:r>
    </w:p>
    <w:p w:rsidR="00D7558F" w:rsidRDefault="00D7558F" w:rsidP="00D7558F">
      <w:r>
        <w:t xml:space="preserve">&gt;gkv_1567|gene_NONE|uncharacterized ABC transporter ATP-binding protein yehX    </w:t>
      </w:r>
    </w:p>
    <w:p w:rsidR="00D7558F" w:rsidRDefault="00D7558F" w:rsidP="00D7558F">
      <w:r>
        <w:t>MIEIRNLTKSFGDMRAVDDVSLTLERGSITAIVGTSGSGKSTLLRMVNRLVEPDGGEVLLNGQSTRSVPQ</w:t>
      </w:r>
    </w:p>
    <w:p w:rsidR="00D7558F" w:rsidRDefault="00D7558F" w:rsidP="00D7558F">
      <w:r>
        <w:t>AALCRQMGYVIQDHGLFPHWTVRRNIGTVPQLLGWQRARIDARVDEVMRLLQLDPSIFAGRYPHELSGGQ</w:t>
      </w:r>
    </w:p>
    <w:p w:rsidR="00D7558F" w:rsidRDefault="00D7558F" w:rsidP="00D7558F">
      <w:r>
        <w:t>SQRVGVARAIAAAPDVLLMDEPFGALDPVIRADAQQVLRDVHRASGTTILMVTHDMGEAMLLADRIAVMD</w:t>
      </w:r>
    </w:p>
    <w:p w:rsidR="00D7558F" w:rsidRDefault="00D7558F" w:rsidP="00D7558F">
      <w:r>
        <w:t>AGRIVQCDAPDRIITHPANAFVRALITESERAFRHLALLPAAPLITDMPAAGEALPRNSTLAAVLAAMIW</w:t>
      </w:r>
    </w:p>
    <w:p w:rsidR="00D7558F" w:rsidRDefault="00D7558F" w:rsidP="00D7558F">
      <w:r>
        <w:t>SGRSQVPMADDTGQVIGSIELSDVIQAGRPT*</w:t>
      </w:r>
    </w:p>
    <w:p w:rsidR="00D7558F" w:rsidRDefault="00D7558F" w:rsidP="00D7558F">
      <w:r>
        <w:t xml:space="preserve">&gt;gkv_1568|gene_NONE|inner membrane ABC transporter permease protein yehW    </w:t>
      </w:r>
    </w:p>
    <w:p w:rsidR="00D7558F" w:rsidRDefault="00D7558F" w:rsidP="00D7558F">
      <w:r>
        <w:t>MRRYIGLILGMIITAAMIIWPPLFSPLIGLVAPANGPVLYDRSSMMALTLSHIGMVAFAVLPATLLAVAV</w:t>
      </w:r>
    </w:p>
    <w:p w:rsidR="00D7558F" w:rsidRDefault="00D7558F" w:rsidP="00D7558F">
      <w:r>
        <w:t>AALVNRPAGAPFLPIARSLVNLGQTIPPVAVLALCVPLMGFGTWPTITALFLYSLLPIFENALAGLRGVP</w:t>
      </w:r>
    </w:p>
    <w:p w:rsidR="00D7558F" w:rsidRDefault="00D7558F" w:rsidP="00D7558F">
      <w:r>
        <w:t>TATRLSARAMGMSELQIFWRLDLPLAAPLIIAGIRIAAVIAISTATIGSTVAASSLGEVIIAGLNLNNQA</w:t>
      </w:r>
    </w:p>
    <w:p w:rsidR="00D7558F" w:rsidRDefault="00D7558F" w:rsidP="00D7558F">
      <w:r>
        <w:t>FILQGALLTAALALIIHGSLGVLAACFQYRGVRSD*</w:t>
      </w:r>
    </w:p>
    <w:p w:rsidR="00D7558F" w:rsidRDefault="00D7558F" w:rsidP="00D7558F">
      <w:r>
        <w:t xml:space="preserve">&gt;gkv_1570|gene_NONE|PRC domain protein    </w:t>
      </w:r>
    </w:p>
    <w:p w:rsidR="00D7558F" w:rsidRDefault="00D7558F" w:rsidP="00D7558F">
      <w:r>
        <w:t>MDHTRHIRLNDTELTEAVLNGATIYGPADEKIGHVSEVHGQGSGAHVVVDIGGFLGIGAKPVALLASDLD</w:t>
      </w:r>
    </w:p>
    <w:p w:rsidR="00D7558F" w:rsidRDefault="00D7558F" w:rsidP="00D7558F">
      <w:r>
        <w:t>FMRDEDNTVHALTRWTKDELKALPEHRH*</w:t>
      </w:r>
    </w:p>
    <w:p w:rsidR="00D7558F" w:rsidRDefault="00D7558F" w:rsidP="00D7558F">
      <w:r>
        <w:t xml:space="preserve">&gt;gkv_1569|gene_NONE|hypothetical protein    </w:t>
      </w:r>
    </w:p>
    <w:p w:rsidR="00D7558F" w:rsidRDefault="00D7558F" w:rsidP="00D7558F">
      <w:r>
        <w:t>VPSFMRVDLCSLKYRAAPWGAVVRKRLWFSKDKVNALGTRQQPPIPERYERLLPCSVVCQ*</w:t>
      </w:r>
    </w:p>
    <w:p w:rsidR="00D7558F" w:rsidRDefault="00D7558F" w:rsidP="00D7558F">
      <w:r>
        <w:t xml:space="preserve">&gt;gkv_1571|gene_NONE|endoribonuclease L-PSP family protein    </w:t>
      </w:r>
    </w:p>
    <w:p w:rsidR="00D7558F" w:rsidRDefault="00D7558F" w:rsidP="00D7558F">
      <w:r>
        <w:t>MKTLAVAAAIALGFAGTATAEVIRHTTPGSTFPILRAVEIPPDATLVYLSGVVPGVTNEAAAPNTPEAFG</w:t>
      </w:r>
    </w:p>
    <w:p w:rsidR="00D7558F" w:rsidRDefault="00D7558F" w:rsidP="00D7558F">
      <w:r>
        <w:lastRenderedPageBreak/>
        <w:t>DTEAQTVSVLNRITANLTDLGMTMGDVVKMQVYLVADDSGAMDFQGFMDGYVQFFGTDAQPNLPTRSVFE</w:t>
      </w:r>
    </w:p>
    <w:p w:rsidR="00D7558F" w:rsidRDefault="00D7558F" w:rsidP="00D7558F">
      <w:r>
        <w:t>VAGLANPNWLVEIEVVAVRSE*</w:t>
      </w:r>
    </w:p>
    <w:p w:rsidR="00D7558F" w:rsidRDefault="00D7558F" w:rsidP="00D7558F">
      <w:r>
        <w:t xml:space="preserve">&gt;gkv_1572|gene_NONE|cytochrome c family protein    </w:t>
      </w:r>
    </w:p>
    <w:p w:rsidR="00D7558F" w:rsidRDefault="00D7558F" w:rsidP="00D7558F">
      <w:r>
        <w:t>MRSLVLIAASCILATATAAAADDSQRWFESGSKLTQQTGEGIYNAVCAGCHMPDGAGAVGGGLYPALAGN</w:t>
      </w:r>
    </w:p>
    <w:p w:rsidR="00D7558F" w:rsidRDefault="00D7558F" w:rsidP="00D7558F">
      <w:r>
        <w:t>AALTAPDRSIYITLHGQGAMPPLGALLDDQQVADVVNYIRTAFGNAFADPAATPEMVSAAR*</w:t>
      </w:r>
    </w:p>
    <w:p w:rsidR="00D7558F" w:rsidRDefault="00D7558F" w:rsidP="00D7558F">
      <w:r>
        <w:t xml:space="preserve">&gt;gkv_1573|gene_NONE|tat (twin-arginine translocation) pathway signal sequence domain protein    </w:t>
      </w:r>
    </w:p>
    <w:p w:rsidR="00D7558F" w:rsidRDefault="00D7558F" w:rsidP="00D7558F">
      <w:r>
        <w:t>MDERSAQQVAQTADTPPTRRQFLTMVGALGGAAVMYQVMGMMGMAHASPYAGKIDLGSAPPNTKVLVLGA</w:t>
      </w:r>
    </w:p>
    <w:p w:rsidR="00D7558F" w:rsidRDefault="00D7558F" w:rsidP="00D7558F">
      <w:r>
        <w:t>GIAGMVAAMELRDAGYEVEVIEFRDVAGGRCWTLRAGDTYEELGGFVQTVDFAEGNYFNPGPWRVPYNHY</w:t>
      </w:r>
    </w:p>
    <w:p w:rsidR="00D7558F" w:rsidRDefault="00D7558F" w:rsidP="00D7558F">
      <w:r>
        <w:t>GILDYCRRLGVEMEALIQINNNSYLHSATKFDGKPIRYREINSDFRGHISDLLSKVTNQGLLDEVLSDAD</w:t>
      </w:r>
    </w:p>
    <w:p w:rsidR="00D7558F" w:rsidRDefault="00D7558F" w:rsidP="00D7558F">
      <w:r>
        <w:t>KTNLLAGLRTFGGLDADNAYLQSNNASARRGYERAPGGGVDGAPIANDPIELSTLLDSGLWRSLATSEAL</w:t>
      </w:r>
    </w:p>
    <w:p w:rsidR="00D7558F" w:rsidRDefault="00D7558F" w:rsidP="00D7558F">
      <w:r>
        <w:t>NGSMPIFQPKGGMDMIARAMAANLGDLVKYNKRVIRINQDDSQVTVTYQDMDNGGAEVTTTAPYCVCTIP</w:t>
      </w:r>
    </w:p>
    <w:p w:rsidR="00D7558F" w:rsidRDefault="00D7558F" w:rsidP="00D7558F">
      <w:r>
        <w:t>FSILSKIEHDFSDPLWEVIDSMYYASSIKVGIEFKRRFWEEDEHIYGGTTYTDLPIAQISYPSNDYLSNK</w:t>
      </w:r>
    </w:p>
    <w:p w:rsidR="00D7558F" w:rsidRDefault="00D7558F" w:rsidP="00D7558F">
      <w:r>
        <w:t>PGVLLAAYAWGATAYQFSSMAPEERIQRTLDFGAQIHPQMHDEFKAGVAVAWHRVPWTHGCYGQWRDKEA</w:t>
      </w:r>
    </w:p>
    <w:p w:rsidR="00D7558F" w:rsidRDefault="00D7558F" w:rsidP="00D7558F">
      <w:r>
        <w:t>QYQDAVAMDRRVVMAGEHLSYLPAWMEGAVLSSLDAITRLHAVATANAGEQ*</w:t>
      </w:r>
    </w:p>
    <w:p w:rsidR="00D7558F" w:rsidRDefault="00D7558F" w:rsidP="00D7558F">
      <w:r>
        <w:t xml:space="preserve">&gt;gkv_1574|gene_NONE|AGR_L_2804p, nitrilotriacetate monooxygenase component A homolog ytnJ - Bacillus subtilis    </w:t>
      </w:r>
    </w:p>
    <w:p w:rsidR="00D7558F" w:rsidRDefault="00D7558F" w:rsidP="00D7558F">
      <w:r>
        <w:t>MTSKRQIKLGLVPMGAGGPSKHNTWLDPEIPADASVNIDWFIEIAKQAEAAKFDLIFIVDSQFITPHSPP</w:t>
      </w:r>
    </w:p>
    <w:p w:rsidR="00D7558F" w:rsidRDefault="00D7558F" w:rsidP="00D7558F">
      <w:r>
        <w:t>HYLNRLEPLTLLSALATHTKHLGLVGTLTTSYNEPYNVARRLASLDLISHGRAGWNLVTSGDAGTARNYN</w:t>
      </w:r>
    </w:p>
    <w:p w:rsidR="00D7558F" w:rsidRDefault="00D7558F" w:rsidP="00D7558F">
      <w:r>
        <w:t>REDHYDYDTRYGRALEHVEVSKGLWKSYHDGAFPRDRSTGQFLDPSKLQPLNHKGQYFRVDGPLNIERSA</w:t>
      </w:r>
    </w:p>
    <w:p w:rsidR="00D7558F" w:rsidRDefault="00D7558F" w:rsidP="00D7558F">
      <w:r>
        <w:t>QGEPVLFQAGDSDQGRDFGARVAEGIFTHAASLESGQAFYKDIKSRAAAYGRQPDEIVILPGAEIVVGDT</w:t>
      </w:r>
    </w:p>
    <w:p w:rsidR="00D7558F" w:rsidRDefault="00D7558F" w:rsidP="00D7558F">
      <w:r>
        <w:t>DAEARDLERHYHFADQSFDQALAEFGRSFGWHDFRQYDLDAPFPVGALEYARNSFFTRSKQLTELAVARG</w:t>
      </w:r>
    </w:p>
    <w:p w:rsidR="00D7558F" w:rsidRDefault="00D7558F" w:rsidP="00D7558F">
      <w:r>
        <w:t>YTLRQMIEHIREPHPGAFVGSAETVAREIIRWFDAEAFDGLNVRLGHPANFRRFTDEVIPILQARGYFRT</w:t>
      </w:r>
    </w:p>
    <w:p w:rsidR="00D7558F" w:rsidRDefault="00D7558F" w:rsidP="00D7558F">
      <w:r>
        <w:t>DYEATTLRGNLGLRIPTNA*</w:t>
      </w:r>
    </w:p>
    <w:p w:rsidR="00D7558F" w:rsidRDefault="00D7558F" w:rsidP="00D7558F">
      <w:r>
        <w:t xml:space="preserve">&gt;gkv_1575|gene_NONE|bacterial extracellular solute-binding proteins, family 5 Middle family protein    </w:t>
      </w:r>
    </w:p>
    <w:p w:rsidR="00D7558F" w:rsidRDefault="00D7558F" w:rsidP="00D7558F">
      <w:r>
        <w:t>MAYRMKLAGFVAGIALAFGASGAAAQDDPSVLRWAAPLVPHWDPIVQGSGYGFNQTYLAYAPLTEIDENG</w:t>
      </w:r>
    </w:p>
    <w:p w:rsidR="00D7558F" w:rsidRDefault="00D7558F" w:rsidP="00D7558F">
      <w:r>
        <w:t>NAVPGLAESWTYNAAGDQVTFHLRPGLTFHDGSPVNAEAVKRYLERAQTQTNSALAGDLTSIREITADSE</w:t>
      </w:r>
    </w:p>
    <w:p w:rsidR="00D7558F" w:rsidRDefault="00D7558F" w:rsidP="00D7558F">
      <w:r>
        <w:t>TDVTLHLTQVDYQIPLLLGSRVAQITSPVAAEDPAALNQWPVGAGPFRVVEYVPESHIFFEKFDGYWNAE</w:t>
      </w:r>
    </w:p>
    <w:p w:rsidR="00D7558F" w:rsidRDefault="00D7558F" w:rsidP="00D7558F">
      <w:r>
        <w:t>NIFIDRVELYAEPEPSQLVAALQTGVYDFAYGLAPSQADLARRAGLDVIAYPVYSAWNLSINVNVPPFDN</w:t>
      </w:r>
    </w:p>
    <w:p w:rsidR="00D7558F" w:rsidRDefault="00D7558F" w:rsidP="00D7558F">
      <w:r>
        <w:t>PAVVDAIRHGINRQELVDVVTFGAGTPTTQPFPAHYVAYDPQSADLWPYDPALARQILADAGFGPGDITV</w:t>
      </w:r>
    </w:p>
    <w:p w:rsidR="00D7558F" w:rsidRDefault="00D7558F" w:rsidP="00D7558F">
      <w:r>
        <w:t>DFAVRNQPGTGQATNELLQAQLAAIGINAQLRVIADWATPFFGKDLALSTYSTTGRESPVQTLTAHFGPR</w:t>
      </w:r>
    </w:p>
    <w:p w:rsidR="00D7558F" w:rsidRDefault="00D7558F" w:rsidP="00D7558F">
      <w:r>
        <w:t>GPLNLSGGYVPEGFDEAIKLARETPLDSPDYAANLQAATRAALQSRALVFTFSLPVTIVKSPRVSDPPLI</w:t>
      </w:r>
    </w:p>
    <w:p w:rsidR="00D7558F" w:rsidRDefault="00D7558F" w:rsidP="00D7558F">
      <w:r>
        <w:t>PGQIHLTGVRISD*</w:t>
      </w:r>
    </w:p>
    <w:p w:rsidR="00D7558F" w:rsidRDefault="00D7558F" w:rsidP="00D7558F">
      <w:r>
        <w:t xml:space="preserve">&gt;gkv_1576|gene_NONE|binding-protein-dependent transport system inner membrane component family protein    </w:t>
      </w:r>
    </w:p>
    <w:p w:rsidR="00D7558F" w:rsidRDefault="00D7558F" w:rsidP="00D7558F">
      <w:r>
        <w:t>MTELPPAFAPRPWFGTAIGATLRVIGQMIVVFVTVFFFATLVTFGLQALSGLSPAHLQLAESATPEAIAA</w:t>
      </w:r>
    </w:p>
    <w:p w:rsidR="00D7558F" w:rsidRDefault="00D7558F" w:rsidP="00D7558F">
      <w:r>
        <w:t>LEHEWGLDRPLWERYLSWLAGIAVGDLGRSWYNGASVSALLAARAAVSLSVAGLALIIGVVLGFLLGVLS</w:t>
      </w:r>
    </w:p>
    <w:p w:rsidR="00D7558F" w:rsidRDefault="00D7558F" w:rsidP="00D7558F">
      <w:r>
        <w:t>ARLQGSWVDRGITAFTTFMGVMPPFVVGTALVAIFAVGLNWFPSAGYVPIGRGGVCLWLHHLWLPAIALS</w:t>
      </w:r>
    </w:p>
    <w:p w:rsidR="00D7558F" w:rsidRDefault="00D7558F" w:rsidP="00D7558F">
      <w:r>
        <w:t>FDTVADIARQLRAGLVQAQRENYVTGAIVRGLSPERVFWTQALRGGSGPALTMLGMKFPNLLGGAVVTEA</w:t>
      </w:r>
    </w:p>
    <w:p w:rsidR="00D7558F" w:rsidRDefault="00D7558F" w:rsidP="00D7558F">
      <w:r>
        <w:t>VFGLAGYGKFAADSANRGDVPAVQGVLVVAIVLVVAFNLLINLLLLRLNPAAARGV*</w:t>
      </w:r>
    </w:p>
    <w:p w:rsidR="00D7558F" w:rsidRDefault="00D7558F" w:rsidP="00D7558F">
      <w:r>
        <w:t xml:space="preserve">&gt;gkv_1577|gene_NONE|binding-protein-dependent transport system inner membrane component family protein    </w:t>
      </w:r>
    </w:p>
    <w:p w:rsidR="00D7558F" w:rsidRDefault="00D7558F" w:rsidP="00D7558F">
      <w:r>
        <w:lastRenderedPageBreak/>
        <w:t>MIRKIWSLPSGRISILFLLFILTLAVFGPWLAPYDPLRGSAAVLAHPSAAHWLGTDYMGRDVLSRILAGS</w:t>
      </w:r>
    </w:p>
    <w:p w:rsidR="00D7558F" w:rsidRDefault="00D7558F" w:rsidP="00D7558F">
      <w:r>
        <w:t>TISVFGSVQVAIIALVVGAIPGILSVYLGRSFEWLTLRLVDTLIALPFLVFAVAVTALLGNAIPQAMLVV</w:t>
      </w:r>
    </w:p>
    <w:p w:rsidR="00D7558F" w:rsidRDefault="00D7558F" w:rsidP="00D7558F">
      <w:r>
        <w:t>GVMVSPVFYRVARAATLGISRAQYVEAAMLSGASTGWIVRHHVWSKVMPAIAVALANTMGTGFVVVSSLT</w:t>
      </w:r>
    </w:p>
    <w:p w:rsidR="00D7558F" w:rsidRDefault="00D7558F" w:rsidP="00D7558F">
      <w:r>
        <w:t>FLGIGVQPPAPTWGGVLASDLGYLGFRPYAPIFTTVLIVLTVLAFNLLADVIRDVTGEAGRSLLLRRKTA</w:t>
      </w:r>
    </w:p>
    <w:p w:rsidR="00D7558F" w:rsidRDefault="00D7558F" w:rsidP="00D7558F">
      <w:r>
        <w:t>PMPATATGGN*</w:t>
      </w:r>
    </w:p>
    <w:p w:rsidR="00D7558F" w:rsidRDefault="00D7558F" w:rsidP="00D7558F">
      <w:r>
        <w:t xml:space="preserve">&gt;gkv_1579|gene_NONE|glutathione import ATP-binding protein gsiA    </w:t>
      </w:r>
    </w:p>
    <w:p w:rsidR="00D7558F" w:rsidRDefault="00D7558F" w:rsidP="00D7558F">
      <w:r>
        <w:t>MSFNRPLSTQDHIAAGPQPPRDSTPLLQVADLHIGNLATGEDQVRGVSFSLHPRQVIGIVGESGSGKTLT</w:t>
      </w:r>
    </w:p>
    <w:p w:rsidR="00D7558F" w:rsidRDefault="00D7558F" w:rsidP="00D7558F">
      <w:r>
        <w:t>CRAILGILPQLFTVSAGQIALFGKDAAALTPKQWTALRGLSLTAIFQDPGSYLNPSAHVGPQIAETLRLK</w:t>
      </w:r>
    </w:p>
    <w:p w:rsidR="00D7558F" w:rsidRDefault="00D7558F" w:rsidP="00D7558F">
      <w:r>
        <w:t>RGLNRRAANAHALQMLRDVRLHDPERVFNQYPFELSGGMLQRVLIAAAISLDPQILIADEVTTALDVTVQ</w:t>
      </w:r>
    </w:p>
    <w:p w:rsidR="00D7558F" w:rsidRDefault="00D7558F" w:rsidP="00D7558F">
      <w:r>
        <w:t>AEVLDLLVELKDKNGLALIVISHDLAVVAQICDEVLVMRAGEVVEHGPTRQVLHHPRHSYTKLLISEHAQ</w:t>
      </w:r>
    </w:p>
    <w:p w:rsidR="00D7558F" w:rsidRDefault="00D7558F" w:rsidP="00D7558F">
      <w:r>
        <w:t>YGLERFLDGTPDLPTGDETARDAIAVTGLSVSLGQGRQAKSVLHGIDLRVTAGSAVGIIGETGSGKTTLA</w:t>
      </w:r>
    </w:p>
    <w:p w:rsidR="00D7558F" w:rsidRDefault="00D7558F" w:rsidP="00D7558F">
      <w:r>
        <w:t>RTLVGLVQARAGQIRINGEEVTAFTPAQWRDFRRRGVIQYVFQDPLRSLDPEATIAQSLAEPLLLRGLPR</w:t>
      </w:r>
    </w:p>
    <w:p w:rsidR="00D7558F" w:rsidRDefault="00D7558F" w:rsidP="00D7558F">
      <w:r>
        <w:t>AQIDARIAAQIQRVDLAAELLQRFPGELSGGQRQRVLLARALVTAPAILVLDEPVSALDAANRVQVLEIL</w:t>
      </w:r>
    </w:p>
    <w:p w:rsidR="00D7558F" w:rsidRDefault="00D7558F" w:rsidP="00D7558F">
      <w:r>
        <w:t>NALRAGGTTLVFISHDLGSVAGVTDRVAVLYRGRIVEYAPTPEVINRPQHPYTRLLVGSAPVLNGGSDRR</w:t>
      </w:r>
    </w:p>
    <w:p w:rsidR="00D7558F" w:rsidRDefault="00D7558F" w:rsidP="00D7558F">
      <w:r>
        <w:t>ADRAKRQALRRALEQL*</w:t>
      </w:r>
    </w:p>
    <w:p w:rsidR="00D7558F" w:rsidRDefault="00D7558F" w:rsidP="00D7558F">
      <w:r>
        <w:t xml:space="preserve">&gt;gkv_1578|gene_NONE|bacterial regulatory helix-turn-helix protein, lysR family protein    </w:t>
      </w:r>
    </w:p>
    <w:p w:rsidR="00D7558F" w:rsidRDefault="00D7558F" w:rsidP="00D7558F">
      <w:r>
        <w:t>MRANKANLEINLLRTFVTGVQLGSFSQAAQQIGRTQSAISLQIKRLEQITGVRLLEKQGRGLILSPTGET</w:t>
      </w:r>
    </w:p>
    <w:p w:rsidR="00D7558F" w:rsidRDefault="00D7558F" w:rsidP="00D7558F">
      <w:r>
        <w:t>LYRYALRILDMNDEVVATLRSQDVAGETRLGIPPDVAEICLPKVLMRLAHTHPEMLVEARVDRNRKLIED</w:t>
      </w:r>
    </w:p>
    <w:p w:rsidR="00D7558F" w:rsidRDefault="00D7558F" w:rsidP="00D7558F">
      <w:r>
        <w:t>LVAKALDIAVVWRNEQQVDNDDSALHYRDISAYTTDWIGARATRLVPGAPVPLVLMGAPCMFRDRAIAAL</w:t>
      </w:r>
    </w:p>
    <w:p w:rsidR="00D7558F" w:rsidRDefault="00D7558F" w:rsidP="00D7558F">
      <w:r>
        <w:t>DAAGIPWRLAFTSTSLTGIWAAVEAGIGITARTALGRPRGVHPVYNLPSGTPLPATLGTVRLRAIMRSDM</w:t>
      </w:r>
    </w:p>
    <w:p w:rsidR="00D7558F" w:rsidRDefault="00D7558F" w:rsidP="00D7558F">
      <w:r>
        <w:t>PSATARFVIELLSVLDSQLTGPPDDEGSA*</w:t>
      </w:r>
    </w:p>
    <w:p w:rsidR="00D7558F" w:rsidRDefault="00D7558F" w:rsidP="00D7558F">
      <w:r>
        <w:t xml:space="preserve">&gt;gkv_1580|gene_NONE|conserved hypothetical protein    </w:t>
      </w:r>
    </w:p>
    <w:p w:rsidR="00D7558F" w:rsidRDefault="00D7558F" w:rsidP="00D7558F">
      <w:r>
        <w:t>MSYLDNVLLGLETALSWYNLLWCFVGVFLGTLLGVIPGIGVLAAISMLFPLTFQLEPTAALIMLAGIWYG</w:t>
      </w:r>
    </w:p>
    <w:p w:rsidR="00D7558F" w:rsidRDefault="00D7558F" w:rsidP="00D7558F">
      <w:r>
        <w:t>TSYGGNTASILLNVPGSPSNAITCLDGYPMTKQGRGGIALLMTTVASFVGGSVGIILLMAFAGTISAYAL</w:t>
      </w:r>
    </w:p>
    <w:p w:rsidR="00D7558F" w:rsidRDefault="00D7558F" w:rsidP="00D7558F">
      <w:r>
        <w:t>NFSSAEYFSLMLLGLVAASNISNGSIVKSLIMVALGVLFGLVGSDIYTGARRFDFGVLDLADGINLIALA</w:t>
      </w:r>
    </w:p>
    <w:p w:rsidR="00D7558F" w:rsidRDefault="00D7558F" w:rsidP="00D7558F">
      <w:r>
        <w:t>MGLFGVSEVIASIGKVNGKDVDPKSVSLSAMKPTRDDMRRSWMPMVRGSSIGSFFGTLPGTGPSIAAFMA</w:t>
      </w:r>
    </w:p>
    <w:p w:rsidR="00D7558F" w:rsidRDefault="00D7558F" w:rsidP="00D7558F">
      <w:r>
        <w:t>YAIEKRVAKQPERFGKGAIEGIMAPESANNAADQTSFIPTLALGIPGSATMALMLGALMIHGIAPGPQLM</w:t>
      </w:r>
    </w:p>
    <w:p w:rsidR="00D7558F" w:rsidRDefault="00D7558F" w:rsidP="00D7558F">
      <w:r>
        <w:t>TEQPSLFWGLVMSFWIGNVLLVILNVPLIGVWVRLLMVPYNWLFPAVLMFICIGTYSVNNSAFDVLLVMA</w:t>
      </w:r>
    </w:p>
    <w:p w:rsidR="00D7558F" w:rsidRDefault="00D7558F" w:rsidP="00D7558F">
      <w:r>
        <w:t>FGGLGYALRVLGFPPAPMLLGFVLGPMMEEHFRRAMLLSRGDFATFIDRPISAVVLGFTLLILLWGFKPM</w:t>
      </w:r>
    </w:p>
    <w:p w:rsidR="00D7558F" w:rsidRDefault="00D7558F" w:rsidP="00D7558F">
      <w:r>
        <w:t>LMRKRSTSA*</w:t>
      </w:r>
    </w:p>
    <w:p w:rsidR="00D7558F" w:rsidRDefault="00D7558F" w:rsidP="00D7558F">
      <w:r>
        <w:t xml:space="preserve">&gt;gkv_1581|gene_NONE|conserved hypothetical protein    </w:t>
      </w:r>
    </w:p>
    <w:p w:rsidR="00D7558F" w:rsidRDefault="00D7558F" w:rsidP="00D7558F">
      <w:r>
        <w:t>MEVGMSDRSYPDIIAGVIIAVFGTIVAVYAATHYNIGTVRRMGPGMFPTALGVIIGVLGVLLTLTAALRM</w:t>
      </w:r>
    </w:p>
    <w:p w:rsidR="00D7558F" w:rsidRDefault="00D7558F" w:rsidP="00D7558F">
      <w:r>
        <w:t>IPAERIPEINWRAAVLVLTSVVLFSVLINTAGLFPAVIAVVATSAYADKGATVKTTVILSAILSVLAFLI</w:t>
      </w:r>
    </w:p>
    <w:p w:rsidR="00D7558F" w:rsidRDefault="00D7558F" w:rsidP="00D7558F">
      <w:r>
        <w:t>FKFALGMNFKLMEWPF*</w:t>
      </w:r>
    </w:p>
    <w:p w:rsidR="00D7558F" w:rsidRDefault="00D7558F" w:rsidP="00D7558F">
      <w:r>
        <w:t xml:space="preserve">&gt;gkv_1582|gene_NONE|bordetella uptake gene (bug) product family protein    </w:t>
      </w:r>
    </w:p>
    <w:p w:rsidR="00D7558F" w:rsidRDefault="00D7558F" w:rsidP="00D7558F">
      <w:r>
        <w:t>MKFQSITTAAAAALIACASAAAAQDYPRGNITFTVPFPPGGGTDIPARMIVDSISRQTGWTFVVQNQPGA</w:t>
      </w:r>
    </w:p>
    <w:p w:rsidR="00D7558F" w:rsidRDefault="00D7558F" w:rsidP="00D7558F">
      <w:r>
        <w:t>GGNIGLAQVARTTPDGMNIGMGQTSNLAVNPTLYPDIPYDVLNDFTPIAVVTSQPMAIVTHAGSPFETFA</w:t>
      </w:r>
    </w:p>
    <w:p w:rsidR="00D7558F" w:rsidRDefault="00D7558F" w:rsidP="00D7558F">
      <w:r>
        <w:t>DVIEAARAAPGDVLYGTPGAGTVAHLSVELLSTENGLEMAHVPYPGIAQAISDVMAGGVDIYVGSVPSVL</w:t>
      </w:r>
    </w:p>
    <w:p w:rsidR="00D7558F" w:rsidRDefault="00D7558F" w:rsidP="00D7558F">
      <w:r>
        <w:t>PHIRSGSLRALAVTAPERNPALPETPAVAEFGFEGFNTADWKAIVGPANLSPEVVATLNTAINAALEDPT</w:t>
      </w:r>
    </w:p>
    <w:p w:rsidR="00D7558F" w:rsidRDefault="00D7558F" w:rsidP="00D7558F">
      <w:r>
        <w:t>LRAALEAEGSVVVGGTPEEFQAFLAEQVETWAEVVRASGATVN*</w:t>
      </w:r>
    </w:p>
    <w:p w:rsidR="00D7558F" w:rsidRDefault="00D7558F" w:rsidP="00D7558F">
      <w:r>
        <w:t xml:space="preserve">&gt;gkv_1583|gene_NONE|bacterial transcriptional regulator family protein    </w:t>
      </w:r>
    </w:p>
    <w:p w:rsidR="00D7558F" w:rsidRDefault="00D7558F" w:rsidP="00D7558F">
      <w:r>
        <w:t>MPGNATAVIAVERAIALLDVFQEGDTTLSLAELARRTGLDKSTVLRISRTMATGGLMVQGSDSTWRLGPK</w:t>
      </w:r>
    </w:p>
    <w:p w:rsidR="00D7558F" w:rsidRDefault="00D7558F" w:rsidP="00D7558F">
      <w:r>
        <w:t>LAHYGARYTASFIPEKHIAPELAILSAATGESAAIYIREGDKRVCLLRHDSTQAIRHSARIGDAMPINKG</w:t>
      </w:r>
    </w:p>
    <w:p w:rsidR="00D7558F" w:rsidRDefault="00D7558F" w:rsidP="00D7558F">
      <w:r>
        <w:t>AAGWVMMAFDGEAGEPCATIRARGYHVTRGERDPEVASLAVPVWTIGGKLFGSVVLTGPLSRFDDEKINE</w:t>
      </w:r>
    </w:p>
    <w:p w:rsidR="00D7558F" w:rsidRDefault="00D7558F" w:rsidP="00D7558F">
      <w:r>
        <w:lastRenderedPageBreak/>
        <w:t>FLPHLLEGARRISAILGAPTG*</w:t>
      </w:r>
    </w:p>
    <w:p w:rsidR="00D7558F" w:rsidRDefault="00D7558F" w:rsidP="00D7558F">
      <w:r>
        <w:t xml:space="preserve">&gt;gkv_1584|gene_NONE|D-isomer specific 2-hydroxyacid dehydrogenase, NAD binding domain protein    </w:t>
      </w:r>
    </w:p>
    <w:p w:rsidR="00D7558F" w:rsidRDefault="00D7558F" w:rsidP="00D7558F">
      <w:r>
        <w:t>MKDLEGGHQWTVLVTGAALDQAAAELLAAKGAKVVNIDGYAGKDALVAAARDHQVDALLVRQGKIDADVI</w:t>
      </w:r>
    </w:p>
    <w:p w:rsidR="00D7558F" w:rsidRDefault="00D7558F" w:rsidP="00D7558F">
      <w:r>
        <w:t>AASDRLRVIAKHGSGVDNIDLAAASAKGIPVLRALSANAQSVAELAISLTVTLLKDIPGLHHAVTAGGWP</w:t>
      </w:r>
    </w:p>
    <w:p w:rsidR="00D7558F" w:rsidRDefault="00D7558F" w:rsidP="00D7558F">
      <w:r>
        <w:t>KAGYVGRDLAGAVFGVVGFGDIGRRAARLAQALGMQTMAFDPVMDEGLCEGTVVTRDLDRLLRESDVVSL</w:t>
      </w:r>
    </w:p>
    <w:p w:rsidR="00D7558F" w:rsidRDefault="00D7558F" w:rsidP="00D7558F">
      <w:r>
        <w:t>HCPLTSKTRGLIGARELGLIGTRGFIVNTARGGIIDEDALDGALRSGAIAGAALDSFAQEPPPKDLPLLQ</w:t>
      </w:r>
    </w:p>
    <w:p w:rsidR="00D7558F" w:rsidRDefault="00D7558F" w:rsidP="00D7558F">
      <w:r>
        <w:t>APHLIATPHIAGASRSALRNMAMQSATGILNYLQDQVLDQATLANAELSA*</w:t>
      </w:r>
    </w:p>
    <w:p w:rsidR="00D7558F" w:rsidRDefault="00D7558F" w:rsidP="00D7558F">
      <w:r>
        <w:t xml:space="preserve">&gt;gkv_1585|gene_NONE|demethylmenaquinone methyltransferase    </w:t>
      </w:r>
    </w:p>
    <w:p w:rsidR="00D7558F" w:rsidRDefault="00D7558F" w:rsidP="00D7558F">
      <w:r>
        <w:t>MGNFAIYTAARKVSPDWVAKYQGLPVANVSDVLDRMVAAGPDLRPWYTGAPMIGPAVTVKARPGDNLMVH</w:t>
      </w:r>
    </w:p>
    <w:p w:rsidR="00D7558F" w:rsidRDefault="00D7558F" w:rsidP="00D7558F">
      <w:r>
        <w:t>AALDLAQPGEVVVVDAGGDTTNAIIGELMVAHAIQRKLGGIVINGAIRDSAELLAGSFPVFATGVTHRGP</w:t>
      </w:r>
    </w:p>
    <w:p w:rsidR="00D7558F" w:rsidRDefault="00D7558F" w:rsidP="00D7558F">
      <w:r>
        <w:t>YKDGPGTVNAPIAIGGMVITAGDLILGDADGVVAVPFDQVAEAHDRARAKHAAETQQMDAIRRGENDRAW</w:t>
      </w:r>
    </w:p>
    <w:p w:rsidR="00D7558F" w:rsidRDefault="00D7558F" w:rsidP="00D7558F">
      <w:r>
        <w:t>VQKRLQDLGCTFA*</w:t>
      </w:r>
    </w:p>
    <w:p w:rsidR="00D7558F" w:rsidRDefault="00D7558F" w:rsidP="00D7558F">
      <w:r>
        <w:t xml:space="preserve">&gt;gkv_1586|gene_NONE|2-amninobenzoyl-CoA monooxygenase/reductase domain protein    </w:t>
      </w:r>
    </w:p>
    <w:p w:rsidR="00D7558F" w:rsidRDefault="00D7558F" w:rsidP="00D7558F">
      <w:r>
        <w:t>VSKPALFTPLRLRNLDLANRIVIAPMCQYSAVDGCMTDWHISHLGALAQSGAGLLTIEATAVVPEGRITY</w:t>
      </w:r>
    </w:p>
    <w:p w:rsidR="00D7558F" w:rsidRDefault="00D7558F" w:rsidP="00D7558F">
      <w:r>
        <w:t>ADVGLYNDRAEAAMAKTLDAVRKWSDMPIAIQLAHAGRKASTDAPWLGRGPFAPDHPNGWQTEAPSAIPY</w:t>
      </w:r>
    </w:p>
    <w:p w:rsidR="00D7558F" w:rsidRDefault="00D7558F" w:rsidP="00D7558F">
      <w:r>
        <w:t>DTGAHPPVALDADGLKRVRDGFVDAARRAARLGIDAVQIHAAHGYLLHTFLSPLANQRTDAYGGSLENRA</w:t>
      </w:r>
    </w:p>
    <w:p w:rsidR="00D7558F" w:rsidRDefault="00D7558F" w:rsidP="00D7558F">
      <w:r>
        <w:t>RFPLEVLDAVRAVFPADRAVTVRISATDWVEGGFTLDEAIAVSQMLEAHGADAINVSTGGLHPAQAITPA</w:t>
      </w:r>
    </w:p>
    <w:p w:rsidR="00D7558F" w:rsidRDefault="00D7558F" w:rsidP="00D7558F">
      <w:r>
        <w:t>PGYQVPHARAIKAAVNIPVVAVGLITEPTHAEAIIANGEADLIGIARTVIYNPRWPWHAAAALGGQVSAA</w:t>
      </w:r>
    </w:p>
    <w:p w:rsidR="00D7558F" w:rsidRDefault="00D7558F" w:rsidP="00D7558F">
      <w:r>
        <w:t>PQYMRCMPSVQRNAFVQRGA*</w:t>
      </w:r>
    </w:p>
    <w:p w:rsidR="00D7558F" w:rsidRDefault="00D7558F" w:rsidP="00D7558F">
      <w:r>
        <w:t xml:space="preserve">&gt;gkv_1587|gene_NONE|NMT1/THI5 like family protein    </w:t>
      </w:r>
    </w:p>
    <w:p w:rsidR="00D7558F" w:rsidRDefault="00D7558F" w:rsidP="00D7558F">
      <w:r>
        <w:t>MIRPLLFAACLGLPLAAQAETPVTIALDWTLNTNHIGLVVARERGFYADAGLAVDILPYSDTSSAALLAA</w:t>
      </w:r>
    </w:p>
    <w:p w:rsidR="00D7558F" w:rsidRDefault="00D7558F" w:rsidP="00D7558F">
      <w:r>
        <w:t>GAADFGYLTALGFISARAGGADLVALWATMQHETGQLVYNSDNAAITRPADLSGKTYAGFGSAWEAALIG</w:t>
      </w:r>
    </w:p>
    <w:p w:rsidR="00D7558F" w:rsidRDefault="00D7558F" w:rsidP="00D7558F">
      <w:r>
        <w:t>TMIRHDGGDPVWDTVTLGTGAYEALASGAVDFTLEVRTWEGVNSSLLGRNQSAFRYADYGIPDQQNGYIA</w:t>
      </w:r>
    </w:p>
    <w:p w:rsidR="00D7558F" w:rsidRDefault="00D7558F" w:rsidP="00D7558F">
      <w:r>
        <w:t>TRGAVLADHPDLVAAFMRATQTGYTWAADHPEEASAILIAAGDFPNPALVSGSMQAIVDGGYLRDADRPV</w:t>
      </w:r>
    </w:p>
    <w:p w:rsidR="00D7558F" w:rsidRDefault="00D7558F" w:rsidP="00D7558F">
      <w:r>
        <w:t>GGIDADRFAQMARFLFDAEVLTGADGAALVWPGDISDWYDQDWMQP*</w:t>
      </w:r>
    </w:p>
    <w:p w:rsidR="00D7558F" w:rsidRDefault="00D7558F" w:rsidP="00D7558F">
      <w:r>
        <w:t xml:space="preserve">&gt;gkv_1588|gene_NONE|ABC transporter family protein    </w:t>
      </w:r>
    </w:p>
    <w:p w:rsidR="00D7558F" w:rsidRDefault="00D7558F" w:rsidP="00D7558F">
      <w:r>
        <w:t>MLEVQGLTIRSDTRDLLSGLSLRLPADGITALIGPSGCGKTSVVKWLAGILPPGLRGEGRLSLHGTPIPR</w:t>
      </w:r>
    </w:p>
    <w:p w:rsidR="00D7558F" w:rsidRDefault="00D7558F" w:rsidP="00D7558F">
      <w:r>
        <w:t>PHPAISYQPQSDALFPWLTIAENAALGLEIAGHSRRAAMARVAPLFAPFGLSGCEGLFPAQLSGGMRQRA</w:t>
      </w:r>
    </w:p>
    <w:p w:rsidR="00D7558F" w:rsidRDefault="00D7558F" w:rsidP="00D7558F">
      <w:r>
        <w:t>AFLRTIVQDSPFILLDEPFSALDAVTRLRMQDWLLQRLGARPRGVLLVTHDLHEATSLAGRILVMAAHPG</w:t>
      </w:r>
    </w:p>
    <w:p w:rsidR="00D7558F" w:rsidRDefault="00D7558F" w:rsidP="00D7558F">
      <w:r>
        <w:t>RIIADIPVAIPHAARTEAVMAPLRETLKSLLIEDAS*</w:t>
      </w:r>
    </w:p>
    <w:p w:rsidR="00D7558F" w:rsidRDefault="00D7558F" w:rsidP="00D7558F">
      <w:r>
        <w:t xml:space="preserve">&gt;gkv_1589|gene_NONE|binding-protein-dependent transport system inner membrane component family protein    </w:t>
      </w:r>
    </w:p>
    <w:p w:rsidR="00D7558F" w:rsidRDefault="00D7558F" w:rsidP="00D7558F">
      <w:r>
        <w:t>MLLRILTPLLPFAVLLAVWEVYCAAMGVSPLILPSPSGVIRALVLNRAEIGPHALATLWVAALGFSISVG</w:t>
      </w:r>
    </w:p>
    <w:p w:rsidR="00D7558F" w:rsidRDefault="00D7558F" w:rsidP="00D7558F">
      <w:r>
        <w:t>FAFATSVALHFAPVIERAVMPLFVASQTVPLVALAPLMILWFGFGLLPKVLLVVLVTFLPVLMSLLSGYR</w:t>
      </w:r>
    </w:p>
    <w:p w:rsidR="00D7558F" w:rsidRDefault="00D7558F" w:rsidP="00D7558F">
      <w:r>
        <w:t>QTPTAFADLLTSMGAGRWAVFRRAVLPSARAGFLAGLRISATYAIVATIFAEYAGARRGLGIYILAAKNN</w:t>
      </w:r>
    </w:p>
    <w:p w:rsidR="00D7558F" w:rsidRDefault="00D7558F" w:rsidP="00D7558F">
      <w:r>
        <w:t>FRADLVLAAVVVSAALTLSLLGILRLAAWLTARGPEGRRDA*</w:t>
      </w:r>
    </w:p>
    <w:p w:rsidR="00D7558F" w:rsidRDefault="00D7558F" w:rsidP="00D7558F">
      <w:r>
        <w:t xml:space="preserve">&gt;gkv_1590|gene_NONE|YKOF-related family protein    </w:t>
      </w:r>
    </w:p>
    <w:p w:rsidR="00D7558F" w:rsidRDefault="00D7558F" w:rsidP="00D7558F">
      <w:r>
        <w:t>MFIGAQVSLYPMTSDFVRVILSGLDALTPYRDRLRIETDDISTLMVGAPGPLLDAIRDLFARTANDPAHV</w:t>
      </w:r>
    </w:p>
    <w:p w:rsidR="00D7558F" w:rsidRDefault="00D7558F" w:rsidP="00D7558F">
      <w:r>
        <w:t>TMHVTLSRGCPGEPDEPHCRCDVLAVAQGTPLAVRQADALAAVQAAPVMGVEIDVQFSLYVLGQDRHMDE</w:t>
      </w:r>
    </w:p>
    <w:p w:rsidR="00D7558F" w:rsidRDefault="00D7558F" w:rsidP="00D7558F">
      <w:r>
        <w:t>IYGCIDFLKTSGTFLRSKNFCTRLRGDAGAVFETVRQAFLRFGPAEGHVTIDLTASANSPSAR*</w:t>
      </w:r>
    </w:p>
    <w:p w:rsidR="00D7558F" w:rsidRDefault="00D7558F" w:rsidP="00D7558F">
      <w:r>
        <w:t xml:space="preserve">&gt;gkv_1591|gene_NONE|hypothetical protein    </w:t>
      </w:r>
    </w:p>
    <w:p w:rsidR="00D7558F" w:rsidRDefault="00D7558F" w:rsidP="00D7558F">
      <w:r>
        <w:t>MIQDDIWAMEEAFWLRGPDFYRLHLAPTAVMVFPDAMGILMGEAIISTLEGASRWDQVTLQNKHAIESDH</w:t>
      </w:r>
    </w:p>
    <w:p w:rsidR="00D7558F" w:rsidRDefault="00D7558F" w:rsidP="00D7558F">
      <w:r>
        <w:t>CLTLVYDALASRKGAQGYRATCSSTYARGEGGWKLLCHHQSARAAD*</w:t>
      </w:r>
    </w:p>
    <w:p w:rsidR="00D7558F" w:rsidRDefault="00D7558F" w:rsidP="00D7558F">
      <w:r>
        <w:lastRenderedPageBreak/>
        <w:t xml:space="preserve">&gt;gkv_1592|gene_NONE|hypothetical protein    </w:t>
      </w:r>
    </w:p>
    <w:p w:rsidR="00D7558F" w:rsidRDefault="00D7558F" w:rsidP="00D7558F">
      <w:r>
        <w:t>MTTDKKPDPRSTVLPPDDNPPVFDLGEDDPSPLQPDDTLNVDDENNVLPGDDPSDDDPFDNGDEEQNDPE</w:t>
      </w:r>
    </w:p>
    <w:p w:rsidR="00D7558F" w:rsidRDefault="00D7558F" w:rsidP="00D7558F">
      <w:r>
        <w:t>DILRKSGLGGPRPPG*</w:t>
      </w:r>
    </w:p>
    <w:p w:rsidR="00D7558F" w:rsidRDefault="00D7558F" w:rsidP="00D7558F">
      <w:r>
        <w:t xml:space="preserve">&gt;gkv_1593|gene_NONE|hypothetical protein    </w:t>
      </w:r>
    </w:p>
    <w:p w:rsidR="00D7558F" w:rsidRDefault="00D7558F" w:rsidP="00D7558F">
      <w:r>
        <w:t>METAPNIPYAKVEMKEGALTVSAAVTTIDGQLRFQDAIEEFLEKSHDWTAFQEHRSAQTGIIQSVVLMRK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595|gene_NONE|superoxide dismutase [Mn]    </w:t>
      </w:r>
    </w:p>
    <w:p w:rsidR="00D7558F" w:rsidRDefault="00D7558F" w:rsidP="00D7558F">
      <w:r>
        <w:t>MLTRTLIAVAAIAGTPALAQDDHFTLPELPYASDALEPVISAQTMELHHGKHHQAYVTNLNNAIAAGDAP</w:t>
      </w:r>
    </w:p>
    <w:p w:rsidR="00D7558F" w:rsidRDefault="00D7558F" w:rsidP="00D7558F">
      <w:r>
        <w:t>ADATLETLVADAGTFTPAIRNNAGGHWNHTFFWESMAPADSRGEMSAELSDAITAVYGSDEAFRTAFEEA</w:t>
      </w:r>
    </w:p>
    <w:p w:rsidR="00D7558F" w:rsidRDefault="00D7558F" w:rsidP="00D7558F">
      <w:r>
        <w:t>GAGQFGSGWVWLIVNADDQLEITSTPNQDNPLMDVAEVQGTPLLGNDVWEHAYYLSYENRRPEYLTAWWD</w:t>
      </w:r>
    </w:p>
    <w:p w:rsidR="00D7558F" w:rsidRDefault="00D7558F" w:rsidP="00D7558F">
      <w:r>
        <w:t>VVDWGKVSDRYAEALTD*</w:t>
      </w:r>
    </w:p>
    <w:p w:rsidR="00D7558F" w:rsidRDefault="00D7558F" w:rsidP="00D7558F">
      <w:r>
        <w:t xml:space="preserve">&gt;gkv_1594|gene_NONE|HWE histidine kinase family protein    </w:t>
      </w:r>
    </w:p>
    <w:p w:rsidR="00D7558F" w:rsidRDefault="00D7558F" w:rsidP="00D7558F">
      <w:r>
        <w:t>MDTVTAADGDARYRQLFNAIDQGFCVIEMIFDDQMSPIDYRFIEVNDAFAAQTGLVDATSRTMRAHAPAH</w:t>
      </w:r>
    </w:p>
    <w:p w:rsidR="00D7558F" w:rsidRDefault="00D7558F" w:rsidP="00D7558F">
      <w:r>
        <w:t>EQHWFDIYGEIALTRQSKRFEAAAAALGHDYEVYAFPFDAPGLRRVGVLFNDIAPRKQLERMQKTLIAEL</w:t>
      </w:r>
    </w:p>
    <w:p w:rsidR="00D7558F" w:rsidRDefault="00D7558F" w:rsidP="00D7558F">
      <w:r>
        <w:t>NHRVKNTLAVVQSVATQSLHRVDRPALDGFLGRLQALASAHDQLVQGHWLDASIDVLIHAVTAPYQDEGP</w:t>
      </w:r>
    </w:p>
    <w:p w:rsidR="00D7558F" w:rsidRDefault="00D7558F" w:rsidP="00D7558F">
      <w:r>
        <w:t>SRVQINGPDLKLNPKAAQSLTLALHEMATNAAKYGALSVPAGQVAVSWDYTGHDHIALTWAESGGPEILQ</w:t>
      </w:r>
    </w:p>
    <w:p w:rsidR="00D7558F" w:rsidRDefault="00D7558F" w:rsidP="00D7558F">
      <w:r>
        <w:t>QPTRRGFGTRLIQDVLTHEFGAEIRITYPQSGLIATITAPAGAIVAPVR*</w:t>
      </w:r>
    </w:p>
    <w:p w:rsidR="00D7558F" w:rsidRDefault="00D7558F" w:rsidP="00D7558F">
      <w:r>
        <w:t xml:space="preserve">&gt;gkv_1596|gene_NONE|hypothetical protein    </w:t>
      </w:r>
    </w:p>
    <w:p w:rsidR="00D7558F" w:rsidRDefault="00D7558F" w:rsidP="00D7558F">
      <w:r>
        <w:t>MRYICIAAFLASTSAIAANAGGLSTPVMEPPVIMVQPTPMPAPSWQGAYVGANVNYGDLSVDSTGVLETA</w:t>
      </w:r>
    </w:p>
    <w:p w:rsidR="00D7558F" w:rsidRDefault="00D7558F" w:rsidP="00D7558F">
      <w:r>
        <w:t>LQGAGFDTTVATADGVNYAIRGGYDWQFNNWLFGLGGEYSFGSYDGGLSGDLVTALGTDIDLSIDSVATA</w:t>
      </w:r>
    </w:p>
    <w:p w:rsidR="00D7558F" w:rsidRDefault="00D7558F" w:rsidP="00D7558F">
      <w:r>
        <w:t>YLRAGYAFSQSTAAYLLVGYTWATAEATLGGTTYSEDYEAASYGLGVEHRFNRAWSVYGEYVYTDFGDIN</w:t>
      </w:r>
    </w:p>
    <w:p w:rsidR="00D7558F" w:rsidRDefault="00D7558F" w:rsidP="00D7558F">
      <w:r>
        <w:t>PTNDPTYDNLAEADLGQFKIGVNFRF*</w:t>
      </w:r>
    </w:p>
    <w:p w:rsidR="00D7558F" w:rsidRDefault="00D7558F" w:rsidP="00D7558F">
      <w:r>
        <w:t xml:space="preserve">&gt;gkv_1597|gene_NONE|hypothetical protein    </w:t>
      </w:r>
    </w:p>
    <w:p w:rsidR="00D7558F" w:rsidRDefault="00D7558F" w:rsidP="00D7558F">
      <w:r>
        <w:t>MMHFFRRLAKSAARIRIGVLALALSAGAAAAATDEALLSGSDRLLFGTLGRDRPAGGGAVYSNTGFNFGL</w:t>
      </w:r>
    </w:p>
    <w:p w:rsidR="00D7558F" w:rsidRDefault="00D7558F" w:rsidP="00D7558F">
      <w:r>
        <w:t>GYTGQPERLTTSVRISPMLYWDPNVNNGLTQDSVLISGLEFTIPSDMVAQSGVVYGLEASASQRWAVGQG</w:t>
      </w:r>
    </w:p>
    <w:p w:rsidR="00D7558F" w:rsidRDefault="00D7558F" w:rsidP="00D7558F">
      <w:r>
        <w:t>MTIQPEIGLQLSNASAWDSPAKSARGAVCAVHTLERGHWSNVCVQQSHYTGGTSRTFDQTDLMFGHDVFV</w:t>
      </w:r>
    </w:p>
    <w:p w:rsidR="00D7558F" w:rsidRDefault="00D7558F" w:rsidP="00D7558F">
      <w:r>
        <w:t>GGARGGAAHLLGMTARRSFLPEGHRDIFGLRLTSAWPGLGSTTIAAEIGGDIAGIQSRTRFISAGVTRMI</w:t>
      </w:r>
    </w:p>
    <w:p w:rsidR="00D7558F" w:rsidRDefault="00D7558F" w:rsidP="00D7558F">
      <w:r>
        <w:t>YDRPTTFSIFADQREGSFFLGEPLVDYGAGISFSRPLSDWLMIEISAEQKNSTASVYDDDYIRVNFLMPS</w:t>
      </w:r>
    </w:p>
    <w:p w:rsidR="00D7558F" w:rsidRDefault="00D7558F" w:rsidP="00D7558F">
      <w:r>
        <w:t>LRFYR*</w:t>
      </w:r>
    </w:p>
    <w:p w:rsidR="00D7558F" w:rsidRDefault="00D7558F" w:rsidP="00D7558F">
      <w:r>
        <w:t xml:space="preserve">&gt;gkv_1598|gene_NONE|hypothetical protein    </w:t>
      </w:r>
    </w:p>
    <w:p w:rsidR="00D7558F" w:rsidRDefault="00D7558F" w:rsidP="00D7558F">
      <w:r>
        <w:t>VTTYNAPYDPTAGTLDLIDYTGAYVEGEWQTDTDGNRLLVINPANTRFVRQIEAEIVGETDSAWHHGVVG</w:t>
      </w:r>
    </w:p>
    <w:p w:rsidR="00D7558F" w:rsidRDefault="00D7558F" w:rsidP="00D7558F">
      <w:r>
        <w:t>FASPNQPRTGNALYHGTSSGTVALADAPGVETPYNGESRVFINLGNASGNYVIHSVTAANDGETVPFTDL</w:t>
      </w:r>
    </w:p>
    <w:p w:rsidR="00D7558F" w:rsidRDefault="00D7558F" w:rsidP="00D7558F">
      <w:r>
        <w:t>AGQFVVRDGNRLVQNIAELSATITMADGRSYRGVFHGINGGIFGPNAEEVGAGYQFGNGDMRINGAFVAQ</w:t>
      </w:r>
    </w:p>
    <w:p w:rsidR="00D7558F" w:rsidRDefault="00D7558F" w:rsidP="00D7558F">
      <w:r>
        <w:t>R*</w:t>
      </w:r>
    </w:p>
    <w:p w:rsidR="00D7558F" w:rsidRDefault="00D7558F" w:rsidP="00D7558F">
      <w:r>
        <w:t xml:space="preserve">&gt;gkv_1599|gene_NONE|hypothetical protein    </w:t>
      </w:r>
    </w:p>
    <w:p w:rsidR="00D7558F" w:rsidRDefault="00D7558F" w:rsidP="00D7558F">
      <w:r>
        <w:t>LGDDGRILATAETTVRFTCLLTLVIISAYPADAINGS*</w:t>
      </w:r>
    </w:p>
    <w:p w:rsidR="00D7558F" w:rsidRDefault="00D7558F" w:rsidP="00D7558F">
      <w:r>
        <w:t xml:space="preserve">&gt;gkv_1600|gene_NONE|putative lipoprotein    </w:t>
      </w:r>
    </w:p>
    <w:p w:rsidR="00D7558F" w:rsidRDefault="00D7558F" w:rsidP="00D7558F">
      <w:r>
        <w:t>MFGMRSLMLVSLLALAACSGGDSGAESHRRDFGFNSNQSANLNRATVAPTTQGSVATTSNGASYNPAAGT</w:t>
      </w:r>
    </w:p>
    <w:p w:rsidR="00D7558F" w:rsidRDefault="00D7558F" w:rsidP="00D7558F">
      <w:r>
        <w:t>MVTGSGQGAGPNEYSGTYIEGQWGTDRNGNRLLVTNPGNTQFVRQIEVVGTNILGVSQWHRGVIGFVTPE</w:t>
      </w:r>
    </w:p>
    <w:p w:rsidR="00D7558F" w:rsidRDefault="00D7558F" w:rsidP="00D7558F">
      <w:r>
        <w:t>MPRSGNFTYRGVTNGVALAVNQSGTGLTTTDYEGDVRVTANMATGRGNFAVSNVQAADGVGAAPFNALSS</w:t>
      </w:r>
    </w:p>
    <w:p w:rsidR="00D7558F" w:rsidRDefault="00D7558F" w:rsidP="00D7558F">
      <w:r>
        <w:t>QFQINGRQLRSVNNGNATLDVAGAPTDRTVFSDVNGLFFGPNAIEVGAGYQIQSEDIRINGAFVARR*</w:t>
      </w:r>
    </w:p>
    <w:p w:rsidR="00D7558F" w:rsidRDefault="00D7558F" w:rsidP="00D7558F">
      <w:r>
        <w:t xml:space="preserve">&gt;gkv_1601|gene_phnD|phosphate/phosphite/phosphonate ABC transporters, periplasmic binding family protein    </w:t>
      </w:r>
    </w:p>
    <w:p w:rsidR="00D7558F" w:rsidRDefault="00D7558F" w:rsidP="00D7558F">
      <w:r>
        <w:t>MMANRFLAAAATLVLMSALPAHAFQLDARYTDADGDMVADIPTDPAQLVDPETLIFAYTPVEDPSVYIDV</w:t>
      </w:r>
    </w:p>
    <w:p w:rsidR="00D7558F" w:rsidRDefault="00D7558F" w:rsidP="00D7558F">
      <w:r>
        <w:lastRenderedPageBreak/>
        <w:t>WAEFLDHLSSVTGKPVEFFPVQSNAAQYEALRAGRLHIAGVNTGGNPIAVACLGFRPFAMMAREDGTFGY</w:t>
      </w:r>
    </w:p>
    <w:p w:rsidR="00D7558F" w:rsidRDefault="00D7558F" w:rsidP="00D7558F">
      <w:r>
        <w:t>EMEIITHPNSGITEIGDLAGRQLAFTSETSNSGFKAPQALLESEFAMVAGTDYTPAFSGAHDNSILGVAN</w:t>
      </w:r>
    </w:p>
    <w:p w:rsidR="00D7558F" w:rsidRDefault="00D7558F" w:rsidP="00D7558F">
      <w:r>
        <w:t>ADYDAAAVANSVLKRMIARDVVSADALTTIYTSATFPTTGYGVAHNLTPELQDSIAEAFFSFDWAGTALE</w:t>
      </w:r>
    </w:p>
    <w:p w:rsidR="00D7558F" w:rsidRDefault="00D7558F" w:rsidP="00D7558F">
      <w:r>
        <w:t>AEFAAQGESKFVPITFAADWAVVRQIDAAMGVEYTCN*</w:t>
      </w:r>
    </w:p>
    <w:p w:rsidR="00D7558F" w:rsidRDefault="00D7558F" w:rsidP="00D7558F">
      <w:r>
        <w:t>&gt;gkv_1602|gene_phnC|phosphonate ABC transporter, ATP-binding protein|</w:t>
      </w:r>
    </w:p>
    <w:p w:rsidR="00D7558F" w:rsidRDefault="00D7558F" w:rsidP="00D7558F">
      <w:r>
        <w:t>MLDVTRLSKTYRTGDQALSDVSFSLPQGQVVGLIGPSGAGKSTLIRCINRLVAPTTGSVKLNGIELTTLN</w:t>
      </w:r>
    </w:p>
    <w:p w:rsidR="00D7558F" w:rsidRDefault="00D7558F" w:rsidP="00D7558F">
      <w:r>
        <w:t>ARDLRKARRRIGMIFQEYALVERLSVMENVLSGRLGYVPFWRSFTRRFPGHDIARAFQLLDRVGLAQHAD</w:t>
      </w:r>
    </w:p>
    <w:p w:rsidR="00D7558F" w:rsidRDefault="00D7558F" w:rsidP="00D7558F">
      <w:r>
        <w:t>KRADALSGGQRQRVGIARALEQDPELLLVDEPTASLDPRTSRQIMRLITEICRESGLPAIVNIHDVVLAQ</w:t>
      </w:r>
    </w:p>
    <w:p w:rsidR="00D7558F" w:rsidRDefault="00D7558F" w:rsidP="00D7558F">
      <w:r>
        <w:t>AFTDRIIGLRAGRIVFDGPPSALSHDVLTTIYGEEDWNAMRKGTAEQQDAEAEADAAMQVLAAQ*</w:t>
      </w:r>
    </w:p>
    <w:p w:rsidR="00D7558F" w:rsidRDefault="00D7558F" w:rsidP="00D7558F">
      <w:r>
        <w:t xml:space="preserve">&gt;gkv_1603|gene_phnE|phosphonate ABC transporter, permease protein PhnE    </w:t>
      </w:r>
    </w:p>
    <w:p w:rsidR="00D7558F" w:rsidRDefault="00D7558F" w:rsidP="00D7558F">
      <w:r>
        <w:t>VNTYPTRWTRPPQIIRSKFWRIALMLLALAYLVAASASIDVNWTRVSEGLTRGARFVGGFLTPDFTTRWR</w:t>
      </w:r>
    </w:p>
    <w:p w:rsidR="00D7558F" w:rsidRDefault="00D7558F" w:rsidP="00D7558F">
      <w:r>
        <w:t>DISQGLVESLTMTLTATVAGVLISIPFGIGAARNISPVWVYSFCRAVIALSRSLQEIIVAILLVAFFGFG</w:t>
      </w:r>
    </w:p>
    <w:p w:rsidR="00D7558F" w:rsidRDefault="00D7558F" w:rsidP="00D7558F">
      <w:r>
        <w:t>AFAGFVTLTFATIGFIGKLLADDIEECDPKQIEAIRATGASWGQVVHYAVQPQVMPRMIGLSVYRLDINF</w:t>
      </w:r>
    </w:p>
    <w:p w:rsidR="00D7558F" w:rsidRDefault="00D7558F" w:rsidP="00D7558F">
      <w:r>
        <w:t>RESAVIGIVGAGGIGGTLDTAMSRYDYSSAGAILLIIIAIVMLSEYASSRMRGWLK*</w:t>
      </w:r>
    </w:p>
    <w:p w:rsidR="00D7558F" w:rsidRDefault="00D7558F" w:rsidP="00D7558F">
      <w:r>
        <w:t xml:space="preserve">&gt;gkv_1604|gene_phnE|phosphonate ABC transporter, permease protein PhnE    </w:t>
      </w:r>
    </w:p>
    <w:p w:rsidR="00D7558F" w:rsidRDefault="00D7558F" w:rsidP="00D7558F">
      <w:r>
        <w:t>MSGQMIWHHRSPRARLALWAGWLALVALFVWCWEVMTQRTIWAFVWDAPRAASDIASRAWPPRWSYMEQL</w:t>
      </w:r>
    </w:p>
    <w:p w:rsidR="00D7558F" w:rsidRDefault="00D7558F" w:rsidP="00D7558F">
      <w:r>
        <w:t>WLPLWDTLNIATLGTLIGTILAVPLAFLAASNTTPSKMIARPIALFVIVASRSINSVIWALLLVSILGPG</w:t>
      </w:r>
    </w:p>
    <w:p w:rsidR="00D7558F" w:rsidRDefault="00D7558F" w:rsidP="00D7558F">
      <w:r>
        <w:t>LLAGIIAIAFRSVGFVGKLLYEAIEETDASQVEAVIATGATPAQVLHYGIWPQVLPGFIGISVFRWDINI</w:t>
      </w:r>
    </w:p>
    <w:p w:rsidR="00D7558F" w:rsidRDefault="00D7558F" w:rsidP="00D7558F">
      <w:r>
        <w:t>RESTILGLVGAGGIGMNLQSSLNMLAWPQVLLIVIVILATVIVSEGISSRVRKALI*</w:t>
      </w:r>
    </w:p>
    <w:p w:rsidR="00D7558F" w:rsidRDefault="00D7558F" w:rsidP="00D7558F">
      <w:r>
        <w:t xml:space="preserve">&gt;gkv_1605|gene_NONE|K+ potassium transporter family protein    </w:t>
      </w:r>
    </w:p>
    <w:p w:rsidR="00D7558F" w:rsidRDefault="00D7558F" w:rsidP="00D7558F">
      <w:r>
        <w:t>MQKDQTMAEAPSPARTALAGLTIGALGVVYGDIGTSPLYAFREAMLASGATPTDVPAASVLGVLSLIIWT</w:t>
      </w:r>
    </w:p>
    <w:p w:rsidR="00D7558F" w:rsidRDefault="00D7558F" w:rsidP="00D7558F">
      <w:r>
        <w:t>LMIIVSAKYVVILLRADNEGEGGTLSLLALAARAMRRPHLVVLVLGICGAALFYGDALITPAVSVLSAVE</w:t>
      </w:r>
    </w:p>
    <w:p w:rsidR="00D7558F" w:rsidRDefault="00D7558F" w:rsidP="00D7558F">
      <w:r>
        <w:t>GIKLIAPATAPLVEVIALTIIIALFAIQKHGTEAVARFFGPIMLVWFAALAAGGLWQIAGTPAVLAALNP</w:t>
      </w:r>
    </w:p>
    <w:p w:rsidR="00D7558F" w:rsidRDefault="00D7558F" w:rsidP="00D7558F">
      <w:r>
        <w:t>LHALTFLVTHQGVALAVLGATVLAVTGAEALYADMGHFGRAPIRLGWFWMTFPALVLNYMGQGAVLLTTP</w:t>
      </w:r>
    </w:p>
    <w:p w:rsidR="00D7558F" w:rsidRDefault="00D7558F" w:rsidP="00D7558F">
      <w:r>
        <w:t>AALENPFYLGFPDWALVPIVVLATLATIIASQAVITGAFSLTRQAVQLRLLPRMRIFHTSAAHEGQIYIP</w:t>
      </w:r>
    </w:p>
    <w:p w:rsidR="00D7558F" w:rsidRDefault="00D7558F" w:rsidP="00D7558F">
      <w:r>
        <w:t>VVNLLLCIGVLALVIGFRSSSALASAYGIAVTGTMVVTSILALIVIHKHWGWSRPKAAALMLPFLAIDLL</w:t>
      </w:r>
    </w:p>
    <w:p w:rsidR="00D7558F" w:rsidRDefault="00D7558F" w:rsidP="00D7558F">
      <w:r>
        <w:t>FFGSNLMKVFDGGYVPLLLSAALLLVMLTWRRGTNLLTVKDHEAELSLDRLITQVSGSNLASVPGTAVFL</w:t>
      </w:r>
    </w:p>
    <w:p w:rsidR="00D7558F" w:rsidRDefault="00D7558F" w:rsidP="00D7558F">
      <w:r>
        <w:t>TATPDIAPSALLHSLKHFRALHAQNWIVTIHTANVPRISAQDRLHLTPTADPRFQRIILSFGYAEVPDVP</w:t>
      </w:r>
    </w:p>
    <w:p w:rsidR="00D7558F" w:rsidRDefault="00D7558F" w:rsidP="00D7558F">
      <w:r>
        <w:t>QALLLLRPHGLKFDIMSTSFILSRRSLRRSVRSDLPGWQARMFIFLSRNATAASDYFRIPAGRVVELGVQ</w:t>
      </w:r>
    </w:p>
    <w:p w:rsidR="00D7558F" w:rsidRDefault="00D7558F" w:rsidP="00D7558F">
      <w:r>
        <w:t>MNL*</w:t>
      </w:r>
    </w:p>
    <w:p w:rsidR="00D7558F" w:rsidRDefault="00D7558F" w:rsidP="00D7558F">
      <w:r>
        <w:t xml:space="preserve">&gt;gkv_1606|gene_NONE|ferric enterobactin transport system permease protein fepD    </w:t>
      </w:r>
    </w:p>
    <w:p w:rsidR="00D7558F" w:rsidRDefault="00D7558F" w:rsidP="00D7558F">
      <w:r>
        <w:t>MTFSSPADGSRAMRAPMPFILLVVIFAALLIAICGLSVMLGPRTIAPADIVAAFRANDGGADHTTVLSLR</w:t>
      </w:r>
    </w:p>
    <w:p w:rsidR="00D7558F" w:rsidRDefault="00D7558F" w:rsidP="00D7558F">
      <w:r>
        <w:t>VPRTVIGVMAGMALGISGALLQAMTRNPLADTGVLGINAGAAFAMVLGIAFFGVTSASGLVWFSFIGTGV</w:t>
      </w:r>
    </w:p>
    <w:p w:rsidR="00D7558F" w:rsidRDefault="00D7558F" w:rsidP="00D7558F">
      <w:r>
        <w:t>TALGVYSIAASGKFGATPLRLILAGVALGALIRGLTAALVLTNPVIFDQMLSWDVGTLALIGGGRITVVL</w:t>
      </w:r>
    </w:p>
    <w:p w:rsidR="00D7558F" w:rsidRDefault="00D7558F" w:rsidP="00D7558F">
      <w:r>
        <w:t>PFILTGLILAASLAPALQILSLGDQSAKALGASLIRTRALTLLAVILLTGAATAACGPIGFLGLMAPQMA</w:t>
      </w:r>
    </w:p>
    <w:p w:rsidR="00D7558F" w:rsidRDefault="00D7558F" w:rsidP="00D7558F">
      <w:r>
        <w:t>RAICGAHQPRIMALTVLIAPAILLGADLMGRMVMRPGDIDVGIVMAILGAPMLIYVVMRRKVAAL*</w:t>
      </w:r>
    </w:p>
    <w:p w:rsidR="00D7558F" w:rsidRDefault="00D7558F" w:rsidP="00D7558F">
      <w:r>
        <w:t xml:space="preserve">&gt;gkv_1607|gene_NONE|ferric enterobactin transport system permease protein fepG    </w:t>
      </w:r>
    </w:p>
    <w:p w:rsidR="00D7558F" w:rsidRDefault="00D7558F" w:rsidP="00D7558F">
      <w:r>
        <w:t>MTPLFRAPRFALRRAGISMIIDARVVILSLVLAALAIGLFLISLSSGRIAYSFAEVLNVLGGGGDRRSQM</w:t>
      </w:r>
    </w:p>
    <w:p w:rsidR="00D7558F" w:rsidRDefault="00D7558F" w:rsidP="00D7558F">
      <w:r>
        <w:t>VILEWRLPRAVAALILGALLGLSGAIFQSVTRNPLGSPDIVGFDAGAYSGALVAMVLLSGGWVTLAVSAM</w:t>
      </w:r>
    </w:p>
    <w:p w:rsidR="00D7558F" w:rsidRDefault="00D7558F" w:rsidP="00D7558F">
      <w:r>
        <w:t>AGGLLTGVLIYLLAWRRGTTGFHLIVIGIGVSAMLTAVNQWVLLALPVQTAMAAGVWASGSLARTQADQA</w:t>
      </w:r>
    </w:p>
    <w:p w:rsidR="00D7558F" w:rsidRDefault="00D7558F" w:rsidP="00D7558F">
      <w:r>
        <w:t>VFALIAGLLLIALTLLFSRRMRLLEMGDARAAALGISVERSKLLLMVLAVAAMAISTSVAGPIPFVALAA</w:t>
      </w:r>
    </w:p>
    <w:p w:rsidR="00D7558F" w:rsidRDefault="00D7558F" w:rsidP="00D7558F">
      <w:r>
        <w:t>PQMARLLTRAAGTTLLGSMATGSALLVGADYIAQHIIAPAQVPVGIVTLAIGGGYFLWLLIREARK*</w:t>
      </w:r>
    </w:p>
    <w:p w:rsidR="00D7558F" w:rsidRDefault="00D7558F" w:rsidP="00D7558F">
      <w:r>
        <w:t xml:space="preserve">&gt;gkv_1608|gene_NONE|ferric enterobactin transport ATP-binding protein fepC    </w:t>
      </w:r>
    </w:p>
    <w:p w:rsidR="00D7558F" w:rsidRDefault="00D7558F" w:rsidP="00D7558F">
      <w:r>
        <w:lastRenderedPageBreak/>
        <w:t>MTLQAEDIRLTRGSNIVLDGLTTRIPQGAFTAIVGPNGCGKSTLLLTLSRILAPSHGQVVLDGKAIARMP</w:t>
      </w:r>
    </w:p>
    <w:p w:rsidR="00D7558F" w:rsidRDefault="00D7558F" w:rsidP="00D7558F">
      <w:r>
        <w:t>ARDLARQIGLMPQTSTAPDGMTVAELVACGRFPHQGPLRQWSPKDEQAVRRALNATGLTDLATRHVNELS</w:t>
      </w:r>
    </w:p>
    <w:p w:rsidR="00D7558F" w:rsidRDefault="00D7558F" w:rsidP="00D7558F">
      <w:r>
        <w:t>GGQRQRVWVALVLAQETPHVLLDEPTSFLDITHQMELMILLERLNQHNGQTVVAVLHDLNQACRFATHMI</w:t>
      </w:r>
    </w:p>
    <w:p w:rsidR="00D7558F" w:rsidRDefault="00D7558F" w:rsidP="00D7558F">
      <w:r>
        <w:t>AMRKGRIIAEGRPADVVTRQMVADVYGLDALIISDPVSGTPMIVPRGGSLDTSSPS*</w:t>
      </w:r>
    </w:p>
    <w:p w:rsidR="00D7558F" w:rsidRDefault="00D7558F" w:rsidP="00D7558F">
      <w:r>
        <w:t xml:space="preserve">&gt;gkv_1609|gene_NONE|periplasmic binding family protein    </w:t>
      </w:r>
    </w:p>
    <w:p w:rsidR="00D7558F" w:rsidRDefault="00D7558F" w:rsidP="00D7558F">
      <w:r>
        <w:t>MPSFTLTALCALAFACTAGVALAQDTRQVTDTKGEVTVPAQPQRVVVTDGDSILQPAVALGLPIVGASRP</w:t>
      </w:r>
    </w:p>
    <w:p w:rsidR="00D7558F" w:rsidRDefault="00D7558F" w:rsidP="00D7558F">
      <w:r>
        <w:t>AFTGGFAQAIEALLPADLGYIGSTDEPNYEEVLLLDPDLILMSDDDVPDEDGMYARFSDIAPTVMIHQEQ</w:t>
      </w:r>
    </w:p>
    <w:p w:rsidR="00D7558F" w:rsidRDefault="00D7558F" w:rsidP="00D7558F">
      <w:r>
        <w:t>TLWKQALLDIATVTGRMAEAEALLARYEARLAEVRAVIGDAAITASVVRVRSDHVRYMAQDSSYIWDILK</w:t>
      </w:r>
    </w:p>
    <w:p w:rsidR="00D7558F" w:rsidRDefault="00D7558F" w:rsidP="00D7558F">
      <w:r>
        <w:t>ELGFQAPDTQEKSSDSAFVRVSLETLEVLDADFIMVLEDNGAMGDTGYTAQLKTLAAYQNLQGDLIYLPS</w:t>
      </w:r>
    </w:p>
    <w:p w:rsidR="00D7558F" w:rsidRDefault="00D7558F" w:rsidP="00D7558F">
      <w:r>
        <w:t>AEYLFGNILTAFELLDLLEAHFKA*</w:t>
      </w:r>
    </w:p>
    <w:p w:rsidR="00D7558F" w:rsidRDefault="00D7558F" w:rsidP="00D7558F">
      <w:r>
        <w:t xml:space="preserve">&gt;gkv_1610|gene_NONE|FAD dependent oxidoreductase family protein    </w:t>
      </w:r>
    </w:p>
    <w:p w:rsidR="00D7558F" w:rsidRDefault="00D7558F" w:rsidP="00D7558F">
      <w:r>
        <w:t>MTGFDSLGIQHTAAAQHIAVVGAGIVGCATAFHLRRMGVQQVTLIDPMGPGGSTTSAGAGFVSHWSAGMV</w:t>
      </w:r>
    </w:p>
    <w:p w:rsidR="00D7558F" w:rsidRDefault="00D7558F" w:rsidP="00D7558F">
      <w:r>
        <w:t>DMGAEGLRLQQYGLDFYRALSAVAEGRGQDIGYRNRGTLMLSLTPEGHDRHIRPVLESPHAPPEMRGVTP</w:t>
      </w:r>
    </w:p>
    <w:p w:rsidR="00D7558F" w:rsidRDefault="00D7558F" w:rsidP="00D7558F">
      <w:r>
        <w:t>AQIAEMTAGLVDGARLYSGAFNPHGIQLETDRAITLLGQLVQDEGVDFLPRRVTAMAEDASGVTLTLDQG</w:t>
      </w:r>
    </w:p>
    <w:p w:rsidR="00D7558F" w:rsidRDefault="00D7558F" w:rsidP="00D7558F">
      <w:r>
        <w:t>SLHVDQVVLAGGAWNNALLAAFGYAMPLLRVVATRIRTEGRGLPAVSPTIQCRELRLWLRECFGAVLWGT</w:t>
      </w:r>
    </w:p>
    <w:p w:rsidR="00D7558F" w:rsidRDefault="00D7558F" w:rsidP="00D7558F">
      <w:r>
        <w:t>GVGYRPWYQLQGEGTAAPQGRQSFPELLEILKENQHDVLEGYFPPLRGAGVEQWVQGIACYTPDNNLIVG</w:t>
      </w:r>
    </w:p>
    <w:p w:rsidR="00D7558F" w:rsidRDefault="00D7558F" w:rsidP="00D7558F">
      <w:r>
        <w:t>RVPGTSRVTVAGGDNESGVSHGPGMGRLAAEIATARATITDPHRFRPDRFAKGQFPTEAAVAEGLAQHQV</w:t>
      </w:r>
    </w:p>
    <w:p w:rsidR="00D7558F" w:rsidRDefault="00D7558F" w:rsidP="00D7558F">
      <w:r>
        <w:t>LRFTPSAA*</w:t>
      </w:r>
    </w:p>
    <w:p w:rsidR="00D7558F" w:rsidRDefault="00D7558F" w:rsidP="00D7558F">
      <w:r>
        <w:t xml:space="preserve">&gt;gkv_1611|gene_NONE|bacterial extracellular solute-binding proteins, family 5 Middle family protein    </w:t>
      </w:r>
    </w:p>
    <w:p w:rsidR="00D7558F" w:rsidRDefault="00D7558F" w:rsidP="00D7558F">
      <w:r>
        <w:t>MMTIRPALPKSLTLRPRRAALMLGTVAMMAMASVASAESVTWVRSLDAASLDVHSRNEGVTITLLKHLYE</w:t>
      </w:r>
    </w:p>
    <w:p w:rsidR="00D7558F" w:rsidRDefault="00D7558F" w:rsidP="00D7558F">
      <w:r>
        <w:t>PLVERANDGSLLPRLATDWQMLPDDPAVWQFKIREGVTFHDGTPLTAADVVFSLQRAQDEGSGFRSYLSS</w:t>
      </w:r>
    </w:p>
    <w:p w:rsidR="00D7558F" w:rsidRDefault="00D7558F" w:rsidP="00D7558F">
      <w:r>
        <w:t>VAEITAPDDYTVNMRLVGVSPIFPTNLTPIMIMSADWAAANDSLTPQAAGSTDVNYATTHENGTGRYQLH</w:t>
      </w:r>
    </w:p>
    <w:p w:rsidR="00D7558F" w:rsidRDefault="00D7558F" w:rsidP="00D7558F">
      <w:r>
        <w:t>SREVDVASHLTAYDAHWSGQIPAVDDITFRVISDPSTRLAALLSGEADFVQDVPVQDVERLRETAGINLV</w:t>
      </w:r>
    </w:p>
    <w:p w:rsidR="00D7558F" w:rsidRDefault="00D7558F" w:rsidP="00D7558F">
      <w:r>
        <w:t>DGPENRIIYFGYDVSSDSLMSSNVDGNPFADARVREAIALAFNRDAIHRVVMRGQSVPAGVAVPPFVDGW</w:t>
      </w:r>
    </w:p>
    <w:p w:rsidR="00D7558F" w:rsidRDefault="00D7558F" w:rsidP="00D7558F">
      <w:r>
        <w:t>TPELDAYAAPDIAGATALLAEAGYPDGFSVQLDCPNDRYLNDEAICIATAGMLGQIGIDVTVAGASMAIV</w:t>
      </w:r>
    </w:p>
    <w:p w:rsidR="00D7558F" w:rsidRDefault="00D7558F" w:rsidP="00D7558F">
      <w:r>
        <w:t>SPKVIGDQSDFFLLGAGVPTFDSAYLFDVLYHSKTGAYGAYNGSRLADPALDARIEALASEVDIDARSAA</w:t>
      </w:r>
    </w:p>
    <w:p w:rsidR="00D7558F" w:rsidRDefault="00D7558F" w:rsidP="00D7558F">
      <w:r>
        <w:t>MTGIWQTLKDEFIVLPVHSQVLSYAMREGLSLPVHPENIPNLADMQVAQ*</w:t>
      </w:r>
    </w:p>
    <w:p w:rsidR="00D7558F" w:rsidRDefault="00D7558F" w:rsidP="00D7558F">
      <w:r>
        <w:t xml:space="preserve">&gt;gkv_1612|gene_NONE|uncharacterized protein    </w:t>
      </w:r>
    </w:p>
    <w:p w:rsidR="00D7558F" w:rsidRDefault="00D7558F" w:rsidP="00D7558F">
      <w:r>
        <w:t>MQYLACPACHTRVFPHNTECTCGAALTFDPEQGIFVADGLFCARRAEIDCNWIAEDGGLCRACAMTRAIP</w:t>
      </w:r>
    </w:p>
    <w:p w:rsidR="00D7558F" w:rsidRDefault="00D7558F" w:rsidP="00D7558F">
      <w:r>
        <w:t>DLSVPENIVLLTESERAKRWMLINLARWGWFTAADTGPRPIFDMLSEMLAVGATQVTMGHANGVITINVM</w:t>
      </w:r>
    </w:p>
    <w:p w:rsidR="00D7558F" w:rsidRDefault="00D7558F" w:rsidP="00D7558F">
      <w:r>
        <w:t>EADPTTRVERQHQLGELYRSMLGHMRHEMAHFLFARLAALPGFLDAFRALFGDERADYAAAIAAHYEAPK</w:t>
      </w:r>
    </w:p>
    <w:p w:rsidR="00D7558F" w:rsidRDefault="00D7558F" w:rsidP="00D7558F">
      <w:r>
        <w:t>DPGADYISAYATMHPHEDWAESAAHVLHLTDLTDSFMAVRLSGPQIPAPGYDAYAEHDGEALLTAAAQVA</w:t>
      </w:r>
    </w:p>
    <w:p w:rsidR="00D7558F" w:rsidRDefault="00D7558F" w:rsidP="00D7558F">
      <w:r>
        <w:t>IAVNEINRALDNPDVYPFILTPRTREKLAFVHHYLSQGARMA*</w:t>
      </w:r>
    </w:p>
    <w:p w:rsidR="00D7558F" w:rsidRDefault="00D7558F" w:rsidP="00D7558F">
      <w:r>
        <w:t xml:space="preserve">&gt;gkv_1613|gene_NONE|fic family protein    </w:t>
      </w:r>
    </w:p>
    <w:p w:rsidR="00D7558F" w:rsidRDefault="00D7558F" w:rsidP="00D7558F">
      <w:r>
        <w:t>MPRSKTPADQKQAHQKLTGQAALVSLLGLRVPAPHVTSTTGPGRRQTTWQDGRLHEHYIASYDPGTEVFD</w:t>
      </w:r>
    </w:p>
    <w:p w:rsidR="00D7558F" w:rsidRDefault="00D7558F" w:rsidP="00D7558F">
      <w:r>
        <w:t>HLRFALKYEALDMGVMAAAMRAMDPIALADWVRGSPSGQYTRRAWFFYERLTGQLLDLPDVAVASYIPAL</w:t>
      </w:r>
    </w:p>
    <w:p w:rsidR="00D7558F" w:rsidRDefault="00D7558F" w:rsidP="00D7558F">
      <w:r>
        <w:t>RPDLHITGAPTRSARHKVEDNLLGHGDFCLTVRRTPLIEGYIAQDLGRLGRDVLNACPPDLLARAVNYLY</w:t>
      </w:r>
    </w:p>
    <w:p w:rsidR="00D7558F" w:rsidRDefault="00D7558F" w:rsidP="00D7558F">
      <w:r>
        <w:t>TKETKTSFAIEHEVPSVAKADRFVASLKMADRFSLDDPNALIALQNQIVDPRYRAESLRDFQNFVGETVG</w:t>
      </w:r>
    </w:p>
    <w:p w:rsidR="00D7558F" w:rsidRDefault="00D7558F" w:rsidP="00D7558F">
      <w:r>
        <w:t>FDYTEQVHFICPRPADLPDLMADWRAFSARVIAEVDPVIAAALSAFTFVFLHPFEDGNGRIHRFLIHKIL</w:t>
      </w:r>
    </w:p>
    <w:p w:rsidR="00D7558F" w:rsidRDefault="00D7558F" w:rsidP="00D7558F">
      <w:r>
        <w:t>SDRGFTPPGMLFPVSAAILRDRHGYDRCLEAFSGAIQPLIDWHWTPARAVAVTNETAHLYRYFDATAQVE</w:t>
      </w:r>
    </w:p>
    <w:p w:rsidR="00D7558F" w:rsidRDefault="00D7558F" w:rsidP="00D7558F">
      <w:r>
        <w:t>YLFDRISNTIEVDLRQEIAFIDRFDRAYTAVQALIDMPDARARQLTTLILQNGGTLSKAKRALFAEITDA</w:t>
      </w:r>
    </w:p>
    <w:p w:rsidR="00D7558F" w:rsidRDefault="00D7558F" w:rsidP="00D7558F">
      <w:r>
        <w:t>EIAAIEAAIS*</w:t>
      </w:r>
    </w:p>
    <w:p w:rsidR="00D7558F" w:rsidRDefault="00D7558F" w:rsidP="00D7558F">
      <w:r>
        <w:t xml:space="preserve">&gt;gkv_1614|gene_NONE|fumarylacetoacetate (FAA) hydrolase family protein    </w:t>
      </w:r>
    </w:p>
    <w:p w:rsidR="00D7558F" w:rsidRDefault="00D7558F" w:rsidP="00D7558F">
      <w:r>
        <w:lastRenderedPageBreak/>
        <w:t>MSSYVVDPPKQASIPVVGDSKSFPVRRIYCIGRNYVAHVEEMGGTADRDPPLFFQKPTDSVVNSGATIAY</w:t>
      </w:r>
    </w:p>
    <w:p w:rsidR="00D7558F" w:rsidRDefault="00D7558F" w:rsidP="00D7558F">
      <w:r>
        <w:t>PTKTGNYHHEVELVLAIGKGGRHISEADAQDHIWGYAVGLDMTRRDIQGGGMPWEIAKSFDESFPVGAIT</w:t>
      </w:r>
    </w:p>
    <w:p w:rsidR="00D7558F" w:rsidRDefault="00D7558F" w:rsidP="00D7558F">
      <w:r>
        <w:t>PKSKTGVIDKGQIRLTVNGKVVQDSDVSLLIWRIPEIIARLSEYFELFPGDIILTGTPHGVGPVVPGDKL</w:t>
      </w:r>
    </w:p>
    <w:p w:rsidR="00D7558F" w:rsidRDefault="00D7558F" w:rsidP="00D7558F">
      <w:r>
        <w:t>VATFDGLAPLEVTCGPVK*</w:t>
      </w:r>
    </w:p>
    <w:p w:rsidR="00D7558F" w:rsidRDefault="00D7558F" w:rsidP="00D7558F">
      <w:r>
        <w:t xml:space="preserve">&gt;gkv_1615|gene_NONE|NMT1/THI5 like family protein    </w:t>
      </w:r>
    </w:p>
    <w:p w:rsidR="00D7558F" w:rsidRDefault="00D7558F" w:rsidP="00D7558F">
      <w:r>
        <w:t>MSAFQRFSAALVLAMASVAPALAEVTDLTLVVPNPSAINNYPLHVAVGEGYFADEGLNVRVEAVNGSASV</w:t>
      </w:r>
    </w:p>
    <w:p w:rsidR="00D7558F" w:rsidRDefault="00D7558F" w:rsidP="00D7558F">
      <w:r>
        <w:t>LQLLASGQGHIGQPGPGPLMAARARGEDMVMIYNHFARSVFGLVVPEDSPAQTPADLKGVVIGVGTADGA</w:t>
      </w:r>
    </w:p>
    <w:p w:rsidR="00D7558F" w:rsidRDefault="00D7558F" w:rsidP="00D7558F">
      <w:r>
        <w:t>EVAFTRGIMTDLGLVEGQDYEFLAIGDGGTAVAAFLNNEVGAYAAAVADAAIISARGIPLREITPEPYLE</w:t>
      </w:r>
    </w:p>
    <w:p w:rsidR="00D7558F" w:rsidRDefault="00D7558F" w:rsidP="00D7558F">
      <w:r>
        <w:t>YFGNGWAVSRAFLTANPTTLEGFGRALVRGTQFGLDPANRAAVLRHVATGNPQESEDQVFAGALLDAIQS</w:t>
      </w:r>
    </w:p>
    <w:p w:rsidR="00D7558F" w:rsidRDefault="00D7558F" w:rsidP="00D7558F">
      <w:r>
        <w:t>RTIPVSADSPHGYFPPAAWQLWHDSLVGSGDLAEPVADLTAAYTNQFVEQWNAGQ*</w:t>
      </w:r>
    </w:p>
    <w:p w:rsidR="00D7558F" w:rsidRDefault="00D7558F" w:rsidP="00D7558F">
      <w:r>
        <w:t xml:space="preserve">&gt;gkv_1616|gene_NONE|ABC transporter family protein    </w:t>
      </w:r>
    </w:p>
    <w:p w:rsidR="00D7558F" w:rsidRDefault="00D7558F" w:rsidP="00D7558F">
      <w:r>
        <w:t>VSKSFGNGRVIALDPVDLDLRQGTFSAVIGPSGCGKSTLLKIMAGVTPPSSGSVMLAGAPVMGPRREIGM</w:t>
      </w:r>
    </w:p>
    <w:p w:rsidR="00D7558F" w:rsidRDefault="00D7558F" w:rsidP="00D7558F">
      <w:r>
        <w:t>MYQQATLFPWLTTLDNVLLPILIRDGRAAAKAKRADALALLELVGLRGFDGAYPRALSGGMAQRASICRM</w:t>
      </w:r>
    </w:p>
    <w:p w:rsidR="00D7558F" w:rsidRDefault="00D7558F" w:rsidP="00D7558F">
      <w:r>
        <w:t>LITEPDVLLLDEPFSALDELARDFMNIELQRICMSRGATSFLITHSIPEAVLLSDTVYIMTARPGRFVEE</w:t>
      </w:r>
    </w:p>
    <w:p w:rsidR="00D7558F" w:rsidRDefault="00D7558F" w:rsidP="00D7558F">
      <w:r>
        <w:t>VPIDLPRPRTLDMMVWPAFGEYVRYIRNRLDGGAITQ*</w:t>
      </w:r>
    </w:p>
    <w:p w:rsidR="00D7558F" w:rsidRDefault="00D7558F" w:rsidP="00D7558F">
      <w:r>
        <w:t xml:space="preserve">&gt;gkv_1617|gene_NONE|binding-protein-dependent transport system inner membrane component family protein    </w:t>
      </w:r>
    </w:p>
    <w:p w:rsidR="00D7558F" w:rsidRDefault="00D7558F" w:rsidP="00D7558F">
      <w:r>
        <w:t>MKPTDTLTLGRPIEVEDATFTDTVWAEHTAWIDRIPRSLAMIALLLVVLLIWGAVHHFQIVSRIILPSPQ</w:t>
      </w:r>
    </w:p>
    <w:p w:rsidR="00D7558F" w:rsidRDefault="00D7558F" w:rsidP="00D7558F">
      <w:r>
        <w:t>EVGRDILFVGQNLVTGGYMLPALWMTTQEILWGFFFAILIGFSLGVLVGETTFGERAVLPYLVAIDTMPK</w:t>
      </w:r>
    </w:p>
    <w:p w:rsidR="00D7558F" w:rsidRDefault="00D7558F" w:rsidP="00D7558F">
      <w:r>
        <w:t>VAFAPLFLAWLGFGISSKVALAAFIATFPIVVGTAAGLHAADENARMMFRSLGASRWQTLVRMKIPAGLP</w:t>
      </w:r>
    </w:p>
    <w:p w:rsidR="00D7558F" w:rsidRDefault="00D7558F" w:rsidP="00D7558F">
      <w:r>
        <w:t>HIFTGLKIGAVGVMAGAITAEFLGGGKGFGELIRVAASQLQTPRVFSLILYLSVLGFALFWSVVLLERRL</w:t>
      </w:r>
    </w:p>
    <w:p w:rsidR="00D7558F" w:rsidRDefault="00D7558F" w:rsidP="00D7558F">
      <w:r>
        <w:t>VFWHRASVTGIDDRR*</w:t>
      </w:r>
    </w:p>
    <w:p w:rsidR="00D7558F" w:rsidRDefault="00D7558F" w:rsidP="00D7558F">
      <w:r>
        <w:t xml:space="preserve">&gt;gkv_1618|gene_NONE|bacterial regulatory proteins, gntR family protein    </w:t>
      </w:r>
    </w:p>
    <w:p w:rsidR="00D7558F" w:rsidRDefault="00D7558F" w:rsidP="00D7558F">
      <w:r>
        <w:t>MTTRILPKRKAEKETAATTVYHALKRDIVRGALEPGHKLLIDQIAERYAAGTNPVREALNRLSSERLVDR</w:t>
      </w:r>
    </w:p>
    <w:p w:rsidR="00D7558F" w:rsidRDefault="00D7558F" w:rsidP="00D7558F">
      <w:r>
        <w:t>EDQRGFFVPPISIEDFRDIVQTRCWVEGKALEESIRNRTEAWEDAIILANHRLNNTPIHFYAHTEPGMPP</w:t>
      </w:r>
    </w:p>
    <w:p w:rsidR="00D7558F" w:rsidRDefault="00D7558F" w:rsidP="00D7558F">
      <w:r>
        <w:t>PDNSLWEERHRIYHRALIANCGSAHLLRFSDELMLLGERYRFISMVNTYPRRKSNEEHQAIVDATLAGDV</w:t>
      </w:r>
    </w:p>
    <w:p w:rsidR="00D7558F" w:rsidRDefault="00D7558F" w:rsidP="00D7558F">
      <w:r>
        <w:t>ETAVAELQGQYLLTLQIYEEIMQPKSTVLP*</w:t>
      </w:r>
    </w:p>
    <w:p w:rsidR="00D7558F" w:rsidRDefault="00D7558F" w:rsidP="00D7558F">
      <w:r>
        <w:t xml:space="preserve">&gt;gkv_1619|gene_NONE|butA    </w:t>
      </w:r>
    </w:p>
    <w:p w:rsidR="00D7558F" w:rsidRDefault="00D7558F" w:rsidP="00D7558F">
      <w:r>
        <w:t>LPDNNRGPIEPQTPDDAVPAPEGATEIIETDYEIGQDNINYRRRFVFELDIHNIVFSVSALGIVAFTLAT</w:t>
      </w:r>
    </w:p>
    <w:p w:rsidR="00D7558F" w:rsidRDefault="00D7558F" w:rsidP="00D7558F">
      <w:r>
        <w:t>LMFQTALGPVFGGLRDFLTNNLDWFFIIAGNVFVLVCIGLIVTPLGRVRLGGPDATPDYNYLSWFSMLFA</w:t>
      </w:r>
    </w:p>
    <w:p w:rsidR="00D7558F" w:rsidRDefault="00D7558F" w:rsidP="00D7558F">
      <w:r>
        <w:t>AGMGIGLMFYGVSEPMGNFTAAFAGPEFGPDGARTDWAPLNGFAGDEEGARRLAMAATIFHWSLHPWSIY</w:t>
      </w:r>
    </w:p>
    <w:p w:rsidR="00D7558F" w:rsidRDefault="00D7558F" w:rsidP="00D7558F">
      <w:r>
        <w:t>AVVALSLALFAYNKGLPLTLRSVFYPIFGERVWGWPGHIIDILAVFATMFGLATSLGIGAQQASAGLEFL</w:t>
      </w:r>
    </w:p>
    <w:p w:rsidR="00D7558F" w:rsidRDefault="00D7558F" w:rsidP="00D7558F">
      <w:r>
        <w:t>FGWTSSIGSMVVLIIIITAIATASVVSGMDKGIKLLSEVNMALALLLLLFVVAVGPTMQILSGFFKNLLA</w:t>
      </w:r>
    </w:p>
    <w:p w:rsidR="00D7558F" w:rsidRDefault="00D7558F" w:rsidP="00D7558F">
      <w:r>
        <w:t>YVEYLPALSNPFGRTDDNFRHGWTAFYWAWWISWSPFVGMFIARVSRGRSVREFLIAVLLIPSLVSTIWM</w:t>
      </w:r>
    </w:p>
    <w:p w:rsidR="00D7558F" w:rsidRDefault="00D7558F" w:rsidP="00D7558F">
      <w:r>
        <w:t>TALGGTAISQVIHQGYTTVQTAALELQLFEMLGHLPLTAISSFVGIILVVVFFITSSDSGSLVIDTISAG</w:t>
      </w:r>
    </w:p>
    <w:p w:rsidR="00D7558F" w:rsidRDefault="00D7558F" w:rsidP="00D7558F">
      <w:r>
        <w:t>GKVNAPVPQRVFWATFEGLVAIALLLGGGLTALQAMAVSTGFPFAIVLLGACYALVKGLMAEPRS*</w:t>
      </w:r>
    </w:p>
    <w:p w:rsidR="00D7558F" w:rsidRDefault="00D7558F" w:rsidP="00D7558F">
      <w:r>
        <w:t xml:space="preserve">&gt;gkv_1621|gene_NONE|hypothetical protein    </w:t>
      </w:r>
    </w:p>
    <w:p w:rsidR="00D7558F" w:rsidRDefault="00D7558F" w:rsidP="00D7558F">
      <w:r>
        <w:t>VQTRAKSVQYLRIALPFHPRAAIIFKALGEFAMLPFDHGVINTLGEMDQAAARYTSLGFALTPRGYHTLG</w:t>
      </w:r>
    </w:p>
    <w:p w:rsidR="00D7558F" w:rsidRDefault="00D7558F" w:rsidP="00D7558F">
      <w:r>
        <w:t>SINHLAVFGDTYLELLGYAPGERSKRAELWVHPPGLSGLALRPDDAAALHTQMVARGLAVEPLKDFSRPV</w:t>
      </w:r>
    </w:p>
    <w:p w:rsidR="00D7558F" w:rsidRDefault="00D7558F" w:rsidP="00D7558F">
      <w:r>
        <w:t>EVDGATCDAAFRTFQLDRGLIANGRFFFCQHKTPELIWRAADQQHPNGAQNIRAAYIAANNPQVVLDLLA</w:t>
      </w:r>
    </w:p>
    <w:p w:rsidR="00D7558F" w:rsidRDefault="00D7558F" w:rsidP="00D7558F">
      <w:r>
        <w:t>QTPGLSRAGNQIKTAQTTLIIDTPKALALLLGGDRPDLLPDLLTEPMRMVALDITCTALDQVAQVLETAA</w:t>
      </w:r>
    </w:p>
    <w:p w:rsidR="00D7558F" w:rsidRDefault="00D7558F" w:rsidP="00D7558F">
      <w:r>
        <w:t>LPYTRADDAISLTPEVALGLFLRFVPA*</w:t>
      </w:r>
    </w:p>
    <w:p w:rsidR="00D7558F" w:rsidRDefault="00D7558F" w:rsidP="00D7558F">
      <w:r>
        <w:t xml:space="preserve">&gt;gkv_1620|gene_NONE|glutathione import ATP-binding protein gsiA    </w:t>
      </w:r>
    </w:p>
    <w:p w:rsidR="00D7558F" w:rsidRDefault="00D7558F" w:rsidP="00D7558F">
      <w:r>
        <w:t>MTLLSVRDLSVSFAGAGAAVQNVSFDMAAGETLAIVGESGSGKSVTSMALMGLLDPRTARISGQAMFQGR</w:t>
      </w:r>
    </w:p>
    <w:p w:rsidR="00D7558F" w:rsidRDefault="00D7558F" w:rsidP="00D7558F">
      <w:r>
        <w:lastRenderedPageBreak/>
        <w:t>DLLQMDEPALQQLRGNEIGMIFQEPMTSLNPVLTIGYQLAEALRRHRGLRGRAALAEAEALLERVRIPAA</w:t>
      </w:r>
    </w:p>
    <w:p w:rsidR="00D7558F" w:rsidRDefault="00D7558F" w:rsidP="00D7558F">
      <w:r>
        <w:t>RQRLSEYPHRLSGGMRQRVMIAMAMACNPRLLIADEPTTALDVTVQAQILDLMHRLQQEEGTAILFITHD</w:t>
      </w:r>
    </w:p>
    <w:p w:rsidR="00D7558F" w:rsidRDefault="00D7558F" w:rsidP="00D7558F">
      <w:r>
        <w:t>MGVVAEIADRTLVMHKGRVVEEGETAALFAAPRAAYTRGLLAAVPRLGSMNGVALPQLFPHVDLETGTTR</w:t>
      </w:r>
    </w:p>
    <w:p w:rsidR="00D7558F" w:rsidRDefault="00D7558F" w:rsidP="00D7558F">
      <w:r>
        <w:t>AAAALPDTRRDAMALQVQNLVTRFDLRSGIFKRVTARVHAVEDVSLTLGAGETLALVGESGCGKSTLGRS</w:t>
      </w:r>
    </w:p>
    <w:p w:rsidR="00D7558F" w:rsidRDefault="00D7558F" w:rsidP="00D7558F">
      <w:r>
        <w:t>IMGLNLPSSGHVRLAGDAPLHQQVQMVFQDPFASLNPRLTVGDSIAAPLVIHGMAAAAALAQARVLLDQV</w:t>
      </w:r>
    </w:p>
    <w:p w:rsidR="00D7558F" w:rsidRDefault="00D7558F" w:rsidP="00D7558F">
      <w:r>
        <w:t>GLSAAMAARYPHEFSGGQRQRIAIARALALRPQVIVADEAVSALDVAVKTQVLNLMMDLQVQLGLSYLFI</w:t>
      </w:r>
    </w:p>
    <w:p w:rsidR="00D7558F" w:rsidRDefault="00D7558F" w:rsidP="00D7558F">
      <w:r>
        <w:t>SHDMAVVERIAHRVAVMYLGQIVEIGPRAAIFQTPQHPYTKRLLSAVPLPDPARGRARGPVPLREIRSPI</w:t>
      </w:r>
    </w:p>
    <w:p w:rsidR="00D7558F" w:rsidRDefault="00D7558F" w:rsidP="00D7558F">
      <w:r>
        <w:t>VKLGEARPPMAYRQIAEGHLVQDYNLADWAD*</w:t>
      </w:r>
    </w:p>
    <w:p w:rsidR="00D7558F" w:rsidRDefault="00D7558F" w:rsidP="00D7558F">
      <w:r>
        <w:t xml:space="preserve">&gt;gkv_1622|gene_NONE|oligopeptide transport system permease protein appC    </w:t>
      </w:r>
    </w:p>
    <w:p w:rsidR="00D7558F" w:rsidRDefault="00D7558F" w:rsidP="00D7558F">
      <w:r>
        <w:t>MHFIRHNPSLLIGAIITAALCLIAIFAPLLATHGVEQMDMANRLQGPSGAHWLGTDNFGRDLWTRLAYGA</w:t>
      </w:r>
    </w:p>
    <w:p w:rsidR="00D7558F" w:rsidRDefault="00D7558F" w:rsidP="00D7558F">
      <w:r>
        <w:t>RLSLGVSIVAVTIAVVIGTVVGLLAGYFGGWVDMVLMRITDIFLGFPALILAMAIVAIIGPGTVNLIVAM</w:t>
      </w:r>
    </w:p>
    <w:p w:rsidR="00D7558F" w:rsidRDefault="00D7558F" w:rsidP="00D7558F">
      <w:r>
        <w:t>VMVFWTEYARVIRAATLSLRSRPYVEAARTTGASHIRIIFREILPNALGPIIILATLGLGTAIITESALS</w:t>
      </w:r>
    </w:p>
    <w:p w:rsidR="00D7558F" w:rsidRDefault="00D7558F" w:rsidP="00D7558F">
      <w:r>
        <w:t>FLGFGLRPPAPTWGGTLSYGTRFLAQTPWLCFAAGLTIMLACLGFNMLGDGLRDLLDPKNRLRKGEATV*</w:t>
      </w:r>
    </w:p>
    <w:p w:rsidR="00D7558F" w:rsidRDefault="00D7558F" w:rsidP="00D7558F">
      <w:r>
        <w:t xml:space="preserve">&gt;gkv_1623|gene_NONE|dipeptide transport system permease protein dppB    </w:t>
      </w:r>
    </w:p>
    <w:p w:rsidR="00D7558F" w:rsidRDefault="00D7558F" w:rsidP="00D7558F">
      <w:r>
        <w:t>MLAYAIRRVLILVPLVFGMAIAAFCLMLFFPGDPVTVLLGEAAPPEQIALMRDSLGLDLPWLQRLGQYLW</w:t>
      </w:r>
    </w:p>
    <w:p w:rsidR="00D7558F" w:rsidRDefault="00D7558F" w:rsidP="00D7558F">
      <w:r>
        <w:t>GVAQGDLGLSIFQRRPVTTIILERLPATVELAVCAMLIAVVLGLVLGVVAALWRGSAIDLGVMLIAQLGI</w:t>
      </w:r>
    </w:p>
    <w:p w:rsidR="00D7558F" w:rsidRDefault="00D7558F" w:rsidP="00D7558F">
      <w:r>
        <w:t>SMPVFWLGIMLVYYFSVTLGWLPAISRGPALVPALGQAVTGDPAPLGTALRHLLLPALSLGVGQAAIIAR</w:t>
      </w:r>
    </w:p>
    <w:p w:rsidR="00D7558F" w:rsidRDefault="00D7558F" w:rsidP="00D7558F">
      <w:r>
        <w:t>LVRASVLEVIREDFVRTARAKGLSRPRVMVVHVLSNAMLPIISVIGLRFGVLLAGAVLTEQIFGWPGLGQ</w:t>
      </w:r>
    </w:p>
    <w:p w:rsidR="00D7558F" w:rsidRDefault="00D7558F" w:rsidP="00D7558F">
      <w:r>
        <w:t>LAISAVSQRDLPLILGLLLTFGLMFAVVNLIVDLLYGLVDPRITLE*</w:t>
      </w:r>
    </w:p>
    <w:p w:rsidR="00D7558F" w:rsidRDefault="00D7558F" w:rsidP="00D7558F">
      <w:r>
        <w:t xml:space="preserve">&gt;gkv_1624|gene_NONE|bacterial extracellular solute-binding proteins, family 5 Middle family protein    </w:t>
      </w:r>
    </w:p>
    <w:p w:rsidR="00D7558F" w:rsidRDefault="00D7558F" w:rsidP="00D7558F">
      <w:r>
        <w:t>VTFKLARRPLLAGSIATLAMMAAMAQAELASPPDTVRLGFDIDSLSLDARLAAETTSYRLNDLLYDGLVR</w:t>
      </w:r>
    </w:p>
    <w:p w:rsidR="00D7558F" w:rsidRDefault="00D7558F" w:rsidP="00D7558F">
      <w:r>
        <w:t>LDRDLLPQPALATSWEQPDATTLIFHLREGVTFHDGSVLSAEDVVYTYTTMLDPALNARNRSLYTPIAAV</w:t>
      </w:r>
    </w:p>
    <w:p w:rsidR="00D7558F" w:rsidRDefault="00D7558F" w:rsidP="00D7558F">
      <w:r>
        <w:t>TAIDPLTVEFKLAEPYAPLFSYLDLGIVPQALAEGNADFGTTPVGTGPFKLEAWTRGSQINLTANPDYWG</w:t>
      </w:r>
    </w:p>
    <w:p w:rsidR="00D7558F" w:rsidRDefault="00D7558F" w:rsidP="00D7558F">
      <w:r>
        <w:t>GRPAVQNIEVVIVGNGTARAQALAAGDVDLIMTPLPPAETQMLDGMGRFDHTITPAVAFTYVNFNTGDAL</w:t>
      </w:r>
    </w:p>
    <w:p w:rsidR="00D7558F" w:rsidRDefault="00D7558F" w:rsidP="00D7558F">
      <w:r>
        <w:t>LSDPALRAALAKLIDQPTIVDQIFGGLDLPASSILMPAFPWVVDDSIAQPGFDMQAAMAELDALGWVMGP</w:t>
      </w:r>
    </w:p>
    <w:p w:rsidR="00D7558F" w:rsidRDefault="00D7558F" w:rsidP="00D7558F">
      <w:r>
        <w:t>AGIRVKDGQELALSIGTNSEDAERIQSVEYLQNVFTGAGIRTEAVIVDYPTFMQGNQGKTYQISFLSWGN</w:t>
      </w:r>
    </w:p>
    <w:p w:rsidR="00D7558F" w:rsidRDefault="00D7558F" w:rsidP="00D7558F">
      <w:r>
        <w:t>LVDPDRAMFGQLRSGGNFNWGSYANPEVDAALDAGRAATTVEERASAYRAAAAVISAEVPYYVISHMQLH</w:t>
      </w:r>
    </w:p>
    <w:p w:rsidR="00D7558F" w:rsidRDefault="00D7558F" w:rsidP="00D7558F">
      <w:r>
        <w:t>TFVSDKLAGFAPDPRGFLTDLAAPAQ*</w:t>
      </w:r>
    </w:p>
    <w:p w:rsidR="00D7558F" w:rsidRDefault="00D7558F" w:rsidP="00D7558F">
      <w:r>
        <w:t xml:space="preserve">&gt;gkv_1625|gene_NONE|hydantoinase/oxoprolinase family protein    </w:t>
      </w:r>
    </w:p>
    <w:p w:rsidR="00D7558F" w:rsidRDefault="00D7558F" w:rsidP="00D7558F">
      <w:r>
        <w:t>MDDLTFHAPTGGCRIGIDVGGTFTDFVLADAETGAVTIFKEPSVPSDPSASVELGLPKLLARAGKRPQDV</w:t>
      </w:r>
    </w:p>
    <w:p w:rsidR="00D7558F" w:rsidRDefault="00D7558F" w:rsidP="00D7558F">
      <w:r>
        <w:t>QLIVHGTTIGLNAIIQRRGAKLGLVVSRGHRGVLEIGRSNMPSAFSYLVPKEEALVKRRLIAEVSQRILP</w:t>
      </w:r>
    </w:p>
    <w:p w:rsidR="00D7558F" w:rsidRDefault="00D7558F" w:rsidP="00D7558F">
      <w:r>
        <w:t>DGSVEGEATEDALDAIAAHFIASGVDAVGVLLVHSHRRADVEIALADRLAARMPQVAVTASAAVWPEQRE</w:t>
      </w:r>
    </w:p>
    <w:p w:rsidR="00D7558F" w:rsidRDefault="00D7558F" w:rsidP="00D7558F">
      <w:r>
        <w:t>YERGLVALINAYVQPIMTSYLNRLQTRVAGLGIAAPIYITANNGGTLSLATAAARPIDTLLSGPASGVVA</w:t>
      </w:r>
    </w:p>
    <w:p w:rsidR="00D7558F" w:rsidRDefault="00D7558F" w:rsidP="00D7558F">
      <w:r>
        <w:t>AAAAARASGVRDVITVDMGGTSADMSVVSDGQPETGNRTHIGDFPIIVPVVNVSAIGAGGGSIVWVDPHG</w:t>
      </w:r>
    </w:p>
    <w:p w:rsidR="00D7558F" w:rsidRDefault="00D7558F" w:rsidP="00D7558F">
      <w:r>
        <w:t>VLKIGPASAGADPGPVSYGRGGTAPTVTDCFLVSGFIDPDRFVGGRMRLDIAAARAALDGIGAKIGLPAG</w:t>
      </w:r>
    </w:p>
    <w:p w:rsidR="00D7558F" w:rsidRDefault="00D7558F" w:rsidP="00D7558F">
      <w:r>
        <w:t>ETRAARAAEAALRVTTAVMTAEMAKNIAQRGQDLRSFTLLPFGGAGPTQANLIAESAGLSQILVPARPGT</w:t>
      </w:r>
    </w:p>
    <w:p w:rsidR="00D7558F" w:rsidRDefault="00D7558F" w:rsidP="00D7558F">
      <w:r>
        <w:t>FCALGAIMADVKRDYVRSSSYNLMQGDAAPALAAAIADMTAEAAAWVAGEGDILTGHAIAVTFDMRYHKQ</w:t>
      </w:r>
    </w:p>
    <w:p w:rsidR="00D7558F" w:rsidRDefault="00D7558F" w:rsidP="00D7558F">
      <w:r>
        <w:t>AFDLSVPLVGAPDAAALVEGFHLAHERLYHFRDPDADVEITAIRLRVTGHVVPLRQEGNGQALTTASGTV</w:t>
      </w:r>
    </w:p>
    <w:p w:rsidR="00D7558F" w:rsidRDefault="00D7558F" w:rsidP="00D7558F">
      <w:r>
        <w:t>PGAVSGTGATQSRQLFWNGAAHPAAVHTRDSLGIGSRLIGPAIVEQEDTTVVILPGWTGEVDDAAHLIVT</w:t>
      </w:r>
    </w:p>
    <w:p w:rsidR="00D7558F" w:rsidRDefault="00D7558F" w:rsidP="00D7558F">
      <w:r>
        <w:t>RNA*</w:t>
      </w:r>
    </w:p>
    <w:p w:rsidR="00D7558F" w:rsidRDefault="00D7558F" w:rsidP="00D7558F">
      <w:r>
        <w:t xml:space="preserve">&gt;gkv_1626|gene_NONE|hydantoinase B/oxoprolinase family protein    </w:t>
      </w:r>
    </w:p>
    <w:p w:rsidR="00D7558F" w:rsidRDefault="00D7558F" w:rsidP="00D7558F">
      <w:r>
        <w:t>MARDAVALEIISRKLSAVADEMYFAIQRASRSAYVKEAADFATAILDTEGNVFAYPPSATFAFLVDSNYR</w:t>
      </w:r>
    </w:p>
    <w:p w:rsidR="00D7558F" w:rsidRDefault="00D7558F" w:rsidP="00D7558F">
      <w:r>
        <w:t>TLIDAIPDLQPGDVVATNDPYRSGGLATHLPDVNLLRPLFHDGKLVAYAWSFAHFADVGGSVPSSMSPAL</w:t>
      </w:r>
    </w:p>
    <w:p w:rsidR="00D7558F" w:rsidRDefault="00D7558F" w:rsidP="00D7558F">
      <w:r>
        <w:lastRenderedPageBreak/>
        <w:t>TEIFQEGLRIPPLKLFRAGQPNEDLFEMIRMNSRVPDMVVADLRAMAGALALGEARLAELIDQIGPQPFH</w:t>
      </w:r>
    </w:p>
    <w:p w:rsidR="00D7558F" w:rsidRDefault="00D7558F" w:rsidP="00D7558F">
      <w:r>
        <w:t>SYIRDVQDYAESRARAVLRRIPDGSYEFWDYMDDDMVSRIPVRIRLKMTVNDGHVTLDVSGTDPQVKTAY</w:t>
      </w:r>
    </w:p>
    <w:p w:rsidR="00D7558F" w:rsidRDefault="00D7558F" w:rsidP="00D7558F">
      <w:r>
        <w:t>NVPSAGQRMYWLTFRLTGFITTHDPDIPKNAGIYRNISMINPPGTVLNAEFPDAVNLRVAAPYRLFDATG</w:t>
      </w:r>
    </w:p>
    <w:p w:rsidR="00D7558F" w:rsidRDefault="00D7558F" w:rsidP="00D7558F">
      <w:r>
        <w:t>GALIQAVPELMPAAPGGTMVPFSFAEVMDDGSRRVEVVQPMRSGMGALNGRDGVDARDNSLNNMRNHPVE</w:t>
      </w:r>
    </w:p>
    <w:p w:rsidR="00D7558F" w:rsidRDefault="00D7558F" w:rsidP="00D7558F">
      <w:r>
        <w:t>TVEVESAVLITEYDIRPDSGGAGRWRGGVGQMITIRSSVDGGVVLARGMERLRFPPWGIFGGDAGATLQA</w:t>
      </w:r>
    </w:p>
    <w:p w:rsidR="00D7558F" w:rsidRDefault="00D7558F" w:rsidP="00D7558F">
      <w:r>
        <w:t>VLNKGKSGERPVPKIHELVLDRGDTLTLLMPGGGGYGDPFLRDPAAVREDVLDGFVTRDGAWRDYGVALN</w:t>
      </w:r>
    </w:p>
    <w:p w:rsidR="00D7558F" w:rsidRDefault="00D7558F" w:rsidP="00D7558F">
      <w:r>
        <w:t>ADFTIDLAATLVRRDARGPLPVQPFTFGRFRLLWEAVFDDAFMLDMNRRLYALRKPSRHTIRRRIFERIL</w:t>
      </w:r>
    </w:p>
    <w:p w:rsidR="00D7558F" w:rsidRDefault="00D7558F" w:rsidP="00D7558F">
      <w:r>
        <w:t>PALADGNADLNAALEQTESLRRHAVQVLDDILPLTAEIA*</w:t>
      </w:r>
    </w:p>
    <w:p w:rsidR="00D7558F" w:rsidRDefault="00D7558F" w:rsidP="00D7558F">
      <w:r>
        <w:t xml:space="preserve">&gt;gkv_1627|gene_NONE|bacterial regulatory proteins, tetR family protein    </w:t>
      </w:r>
    </w:p>
    <w:p w:rsidR="00D7558F" w:rsidRDefault="00D7558F" w:rsidP="00D7558F">
      <w:r>
        <w:t>VQPIEATDQSADTHGRILVAATITFAERGFEGATLKEITDRAGANIAAVNYYFRSKDELFRHVLRRLLEK</w:t>
      </w:r>
    </w:p>
    <w:p w:rsidR="00D7558F" w:rsidRDefault="00D7558F" w:rsidP="00D7558F">
      <w:r>
        <w:t>VNAARALALQEYEAAVLAGEQPALYTLLEAMIRPMVQLGTGAGEGVAHLSLLLQARFSPSAPDDISFPDN</w:t>
      </w:r>
    </w:p>
    <w:p w:rsidR="00D7558F" w:rsidRDefault="00D7558F" w:rsidP="00D7558F">
      <w:r>
        <w:t>DLIHERFIDALGRMLPHLSRKEIIWRYDCTRGAMMFVLADLSPSIHRIVRLAETQRDAEVETVVRELVAF</w:t>
      </w:r>
    </w:p>
    <w:p w:rsidR="00D7558F" w:rsidRDefault="00D7558F" w:rsidP="00D7558F">
      <w:r>
        <w:t>AAQGFLAASAGTPLSGR*</w:t>
      </w:r>
    </w:p>
    <w:p w:rsidR="00D7558F" w:rsidRDefault="00D7558F" w:rsidP="00D7558F">
      <w:r>
        <w:t xml:space="preserve">&gt;gkv_1629|gene_NONE|FAD binding domain protein    </w:t>
      </w:r>
    </w:p>
    <w:p w:rsidR="00D7558F" w:rsidRDefault="00D7558F" w:rsidP="00D7558F">
      <w:r>
        <w:t>MPPSTPAKDPLPDDVVDLLVLGSGCAALTAALHAADAGLQVTVCEKTNRLGGTSAMSAGGIWVAGNHLAA</w:t>
      </w:r>
    </w:p>
    <w:p w:rsidR="00D7558F" w:rsidRDefault="00D7558F" w:rsidP="00D7558F">
      <w:r>
        <w:t>AAGIADDLDAAFDYVKAIAPPGFDYPDHWRAILQAGPRMLRMLEDKTPLRFRLTGEPDPYMDISGARAQG</w:t>
      </w:r>
    </w:p>
    <w:p w:rsidR="00D7558F" w:rsidRDefault="00D7558F" w:rsidP="00D7558F">
      <w:r>
        <w:t>RMLSVLPISRLRAGRDALRVRGSTLPEVFTYHEVLETDLYHKPIATTLHLLPRLLQRVLTLSAGKGTGLM</w:t>
      </w:r>
    </w:p>
    <w:p w:rsidR="00D7558F" w:rsidRDefault="00D7558F" w:rsidP="00D7558F">
      <w:r>
        <w:t>VGMVAGCKKAGVTLHTRTAAEELIVKDGRVIGAWVRRNGRRIAIHARRGTLIATGGFEWNAQMLSEFFPG</w:t>
      </w:r>
    </w:p>
    <w:p w:rsidR="00D7558F" w:rsidRDefault="00D7558F" w:rsidP="00D7558F">
      <w:r>
        <w:t>PVQFLGSSAGNTGDGHQMAAAVGAVLDHMDQANVTAAIPRRYEGAIHGMPVPYHAEENAIVVNRHGQRFW</w:t>
      </w:r>
    </w:p>
    <w:p w:rsidR="00D7558F" w:rsidRDefault="00D7558F" w:rsidP="00D7558F">
      <w:r>
        <w:t>DELQVNLGEALVQRDARTNQPIELPAFVITDARYLKKLPLVQFFARNVPGWMVKAPTLAALAAKIGIDAE</w:t>
      </w:r>
    </w:p>
    <w:p w:rsidR="00D7558F" w:rsidRDefault="00D7558F" w:rsidP="00D7558F">
      <w:r>
        <w:t>ALQQTVARYNQFAQTGLDADFGRGKTRAHQKADKRKRAGLEAITKAPFIAIKFNPSIMTTKGGPRTDARG</w:t>
      </w:r>
    </w:p>
    <w:p w:rsidR="00D7558F" w:rsidRDefault="00D7558F" w:rsidP="00D7558F">
      <w:r>
        <w:t>RALRADGSVIAGLYCAGAAMANPIGTRGVGAGTTLGPFMAWGYVCAEDIIKG*</w:t>
      </w:r>
    </w:p>
    <w:p w:rsidR="00D7558F" w:rsidRDefault="00D7558F" w:rsidP="00D7558F">
      <w:r>
        <w:t xml:space="preserve">&gt;gkv_1628|gene_NONE|peptidyl-prolyl cis-trans isomerase (rotamase) - cyclophilin family-like protein    </w:t>
      </w:r>
    </w:p>
    <w:p w:rsidR="00D7558F" w:rsidRDefault="00D7558F" w:rsidP="00D7558F">
      <w:r>
        <w:t>MIRVRIDTACGAVVVAVDDAAAPLSSAAFLSYVDQGLLAGTTIYRIVTAQNQPEGTTHPIEVIQWGRTFD</w:t>
      </w:r>
    </w:p>
    <w:p w:rsidR="00D7558F" w:rsidRDefault="00D7558F" w:rsidP="00D7558F">
      <w:r>
        <w:t>EISPLAPIAHEGTDQTGLSHRRGTLSMARRAIGTAGHAYVFCMGGDLASLDEHGGRNPDGHGFAAFGEVI</w:t>
      </w:r>
    </w:p>
    <w:p w:rsidR="00D7558F" w:rsidRDefault="00D7558F" w:rsidP="00D7558F">
      <w:r>
        <w:t>GGWDVLSAIFARAEAIERIAHRIAILSAARI*</w:t>
      </w:r>
    </w:p>
    <w:p w:rsidR="00D7558F" w:rsidRDefault="00D7558F" w:rsidP="00D7558F">
      <w:r>
        <w:t xml:space="preserve">&gt;gkv_1630|gene_NONE|BAAT / Acyl-CoA thioester hydrolase C terminal family protein    </w:t>
      </w:r>
    </w:p>
    <w:p w:rsidR="00D7558F" w:rsidRDefault="00D7558F" w:rsidP="00D7558F">
      <w:r>
        <w:t>MEITVTPAVDLIDVARAIRVTGLPAGAEVVIRATSTRAGGSQWQAEARFRSGPDGMVDTARDAPLDGSYG</w:t>
      </w:r>
    </w:p>
    <w:p w:rsidR="00D7558F" w:rsidRDefault="00D7558F" w:rsidP="00D7558F">
      <w:r>
        <w:t>SASAMGLIWSQVQIAPPATEATGAASVADVVTSLTATTDDGQATAQMRQILMPAGVTRHEVHEDGIVGVL</w:t>
      </w:r>
    </w:p>
    <w:p w:rsidR="00D7558F" w:rsidRDefault="00D7558F" w:rsidP="00D7558F">
      <w:r>
        <w:t>YLPAGAGPHPAVMVQNGSGGGMNEPRAALYAARGYAAFALAVFNAPGRPRYINDLPLEYFRDALDWMRAR</w:t>
      </w:r>
    </w:p>
    <w:p w:rsidR="00D7558F" w:rsidRDefault="00D7558F" w:rsidP="00D7558F">
      <w:r>
        <w:t>IKPADDFVAITGQSRGGEAVLLIAATYPDRVSATMAYVPASCLHSAQSAGDPARGRLAPTWTLDGRPLPH</w:t>
      </w:r>
    </w:p>
    <w:p w:rsidR="00D7558F" w:rsidRDefault="00D7558F" w:rsidP="00D7558F">
      <w:r>
        <w:t>LWDGNRTGTYAPYLDGPEPKRHEYATLTAMADHEAYLRARIRVEDITTPVLLIHGTDDGWWPTDYHCDLV</w:t>
      </w:r>
    </w:p>
    <w:p w:rsidR="00D7558F" w:rsidRDefault="00D7558F" w:rsidP="00D7558F">
      <w:r>
        <w:t>EQTMRAAGRQVERMRFQDAGHAIVFPYVPATDIVIKHPVSGVVSTNGGTAAANAQANEQVWPGVLDFLRR</w:t>
      </w:r>
    </w:p>
    <w:p w:rsidR="00D7558F" w:rsidRDefault="00D7558F" w:rsidP="00D7558F">
      <w:r>
        <w:t>ARGR*</w:t>
      </w:r>
    </w:p>
    <w:p w:rsidR="00D7558F" w:rsidRDefault="00D7558F" w:rsidP="00D7558F">
      <w:r>
        <w:t xml:space="preserve">&gt;gkv_1631|gene_NONE|gamma-glutamyltranspeptidase family protein    </w:t>
      </w:r>
    </w:p>
    <w:p w:rsidR="00D7558F" w:rsidRDefault="00D7558F" w:rsidP="00D7558F">
      <w:r>
        <w:t>MHYDLPYSSRRSPVLGRNVVATSQPLAAQAGLQMLQQGGTAADAAIAAAMVLTVVEPTGCGVGSDAFALV</w:t>
      </w:r>
    </w:p>
    <w:p w:rsidR="00D7558F" w:rsidRDefault="00D7558F" w:rsidP="00D7558F">
      <w:r>
        <w:t>WDGQALQGLNASGRAPAAWTPDYFTQKGGIAPLGWDAVTVPGVVSGWIALHGAHGRLPLEVIAAPAIRYA</w:t>
      </w:r>
    </w:p>
    <w:p w:rsidR="00D7558F" w:rsidRDefault="00D7558F" w:rsidP="00D7558F">
      <w:r>
        <w:t>RDGFAVSPVIATLWANGARRLKDQPGFAAEFMPGGAAPKAGQVVRRPALAATLEDIVATRGESFYRGALA</w:t>
      </w:r>
    </w:p>
    <w:p w:rsidR="00D7558F" w:rsidRDefault="00D7558F" w:rsidP="00D7558F">
      <w:r>
        <w:t>QKIVDHAQAHGGAMTLADLDAHRADWVEPMSQRFRGAAVQEIPPNGQGLATLIALGLLDGLPFEAQGVDS</w:t>
      </w:r>
    </w:p>
    <w:p w:rsidR="00D7558F" w:rsidRDefault="00D7558F" w:rsidP="00D7558F">
      <w:r>
        <w:t>VETTHLMIEATKLALADADRFIADVDAMEFDPAALLEPAYLAARRALIDPHSAGLPGHGAPRPGGTVYLT</w:t>
      </w:r>
    </w:p>
    <w:p w:rsidR="00D7558F" w:rsidRDefault="00D7558F" w:rsidP="00D7558F">
      <w:r>
        <w:t>VADAEGRMVSFIQSNYMGFGSGVVVDGTGISLQNRGAGFNVTAGHPNCVAPGKRPFHTIIPGFATTADGS</w:t>
      </w:r>
    </w:p>
    <w:p w:rsidR="00D7558F" w:rsidRDefault="00D7558F" w:rsidP="00D7558F">
      <w:r>
        <w:lastRenderedPageBreak/>
        <w:t>APLMSFGVMGGPMQAQGHLQMAVRVLAYGQNPQAAADAPRWRVVEGRQVAVESTFPPELVAGLRALGHDI</w:t>
      </w:r>
    </w:p>
    <w:p w:rsidR="00D7558F" w:rsidRDefault="00D7558F" w:rsidP="00D7558F">
      <w:r>
        <w:t>IIESPDAVFGFGGAQLIVVGEEGYVAGSDPRKDGQAVAF*</w:t>
      </w:r>
    </w:p>
    <w:p w:rsidR="00D7558F" w:rsidRDefault="00D7558F" w:rsidP="00D7558F">
      <w:r>
        <w:t xml:space="preserve">&gt;gkv_1632|gene_NONE|hypothetical protein    </w:t>
      </w:r>
    </w:p>
    <w:p w:rsidR="00D7558F" w:rsidRDefault="00D7558F" w:rsidP="00D7558F">
      <w:r>
        <w:t>MHRAFLGCLARQWHAQLCISNANFIKALLRPRSARGL*</w:t>
      </w:r>
    </w:p>
    <w:p w:rsidR="00D7558F" w:rsidRDefault="00D7558F" w:rsidP="00D7558F">
      <w:r>
        <w:t>&gt;gkv_1633|gene_ilvE|branched-chain amino acid aminotransferase|</w:t>
      </w:r>
    </w:p>
    <w:p w:rsidR="00D7558F" w:rsidRDefault="00D7558F" w:rsidP="00D7558F">
      <w:r>
        <w:t>MDIEQHGAFAITPNPAPLSHDARAAQMENPAWGRVFTDHMATLRYSRDKGWHDAKIEALKPLQLHASAVS</w:t>
      </w:r>
    </w:p>
    <w:p w:rsidR="00D7558F" w:rsidRDefault="00D7558F" w:rsidP="00D7558F">
      <w:r>
        <w:t>LHYGVEIFEGLKAYRLPDGGAQLFRPDANARRFANSAKRLVMPELPVDLFVESVRALSQIDRDWIPTADG</w:t>
      </w:r>
    </w:p>
    <w:p w:rsidR="00D7558F" w:rsidRDefault="00D7558F" w:rsidP="00D7558F">
      <w:r>
        <w:t>ASLYLRPFMIGTEETFATNPSGAFLYCVAAAPVGAFFSGGAQAIKLWVCEDYTRAAIGGTGETKCGGNYA</w:t>
      </w:r>
    </w:p>
    <w:p w:rsidR="00D7558F" w:rsidRDefault="00D7558F" w:rsidP="00D7558F">
      <w:r>
        <w:t>AGLPAQAEALRQGCNQVIFLDAIERRWVEELGAMNVFFVFDDGTLQTPPLTGTILPGVTRDSIITLARDM</w:t>
      </w:r>
    </w:p>
    <w:p w:rsidR="00D7558F" w:rsidRDefault="00D7558F" w:rsidP="00D7558F">
      <w:r>
        <w:t>GYQVNEAPYAMDQWMADAKSGRLVEAFSCGTAAVVAPISEIKGNNHNFQIGDGTPGAITTRIKTALTDIQ</w:t>
      </w:r>
    </w:p>
    <w:p w:rsidR="00D7558F" w:rsidRDefault="00D7558F" w:rsidP="00D7558F">
      <w:r>
        <w:t>FGRAPDPHGWCQRLF*</w:t>
      </w:r>
    </w:p>
    <w:p w:rsidR="00D7558F" w:rsidRDefault="00D7558F" w:rsidP="00D7558F">
      <w:r>
        <w:t xml:space="preserve">&gt;gkv_1634|gene_NONE|glutathione S-transferase, C-terminal domain protein    </w:t>
      </w:r>
    </w:p>
    <w:p w:rsidR="00D7558F" w:rsidRDefault="00D7558F" w:rsidP="00D7558F">
      <w:r>
        <w:t>MTGYTPPKVWTWQAGNGGAFASINRPIAGATHDKELPIGAHPFQLYSLGTPNGQKVTILFEELLAAGHTG</w:t>
      </w:r>
    </w:p>
    <w:p w:rsidR="00D7558F" w:rsidRDefault="00D7558F" w:rsidP="00D7558F">
      <w:r>
        <w:t>AEYDAWLIEIGKGEQFGSDFVAINPNSKIPALMDRSGDQPIRIFESGAILMHLAEKFAAFLPTDPAARAE</w:t>
      </w:r>
    </w:p>
    <w:p w:rsidR="00D7558F" w:rsidRDefault="00D7558F" w:rsidP="00D7558F">
      <w:r>
        <w:t>TLSWLFWQMGSAPFVGGGFGHFYAYAPEKIEYAINRYAMETKRQLDVLDRQLADRPFIAGDSYTIADMAI</w:t>
      </w:r>
    </w:p>
    <w:p w:rsidR="00D7558F" w:rsidRDefault="00D7558F" w:rsidP="00D7558F">
      <w:r>
        <w:t>LPWYGGLVRGLAYDAAAFLSVQDYTHVQRWAADLYARPAVKRGVMVNRAPGDPSTTLRERHAASDFDGKA</w:t>
      </w:r>
    </w:p>
    <w:p w:rsidR="00D7558F" w:rsidRDefault="00D7558F" w:rsidP="00D7558F">
      <w:r>
        <w:t>L*</w:t>
      </w:r>
    </w:p>
    <w:p w:rsidR="00D7558F" w:rsidRDefault="00D7558F" w:rsidP="00D7558F">
      <w:r>
        <w:t xml:space="preserve">&gt;gkv_1635|gene_NONE|putative membrane-bound dehydrogenase domain protein    </w:t>
      </w:r>
    </w:p>
    <w:p w:rsidR="00D7558F" w:rsidRDefault="00D7558F" w:rsidP="00D7558F">
      <w:r>
        <w:t>MTRHSLCRAALLASSALLAAPAFAQDWPPAFQPLPDFYGYMTPEESMDTFYLPPGYQLEQIATEPLLGDG</w:t>
      </w:r>
    </w:p>
    <w:p w:rsidR="00D7558F" w:rsidRDefault="00D7558F" w:rsidP="00D7558F">
      <w:r>
        <w:t>IVMQWDYQGRLWVVETTFMLNLDELTSATPGSSIVILEDTDGDGVLDSRKVFAEGLVLPRALLILEPGKV</w:t>
      </w:r>
    </w:p>
    <w:p w:rsidR="00D7558F" w:rsidRDefault="00D7558F" w:rsidP="00D7558F">
      <w:r>
        <w:t>IVGEAPNIWLLEDTDGDDVADVKTALTEGNYGGLGGSIEHNPNGMFWNIDNRIYNAYLDEVYRWNGEGFD</w:t>
      </w:r>
    </w:p>
    <w:p w:rsidR="00D7558F" w:rsidRDefault="00D7558F" w:rsidP="00D7558F">
      <w:r>
        <w:t>VERGISITQWGVAADDQGRLLRQGNSAAPSMSFVPDTYYGRSTIFTRNRGNHEWVGGPSRDANRVWPIRP</w:t>
      </w:r>
    </w:p>
    <w:p w:rsidR="00D7558F" w:rsidRDefault="00D7558F" w:rsidP="00D7558F">
      <w:r>
        <w:t>TPGINRGYVDGMLDERGALIELTAAGGLATYRGTALAPEDYGSVFVPEPAAHLLTMSRLFDTGTGMHLRK</w:t>
      </w:r>
    </w:p>
    <w:p w:rsidR="00D7558F" w:rsidRDefault="00D7558F" w:rsidP="00D7558F">
      <w:r>
        <w:t>AYEGADFLTSTEERFRPVFAATGPDGALYVLDLYHGIVQDAVYITNYLNDWIETHDLDETHGANGRVYRL</w:t>
      </w:r>
    </w:p>
    <w:p w:rsidR="00D7558F" w:rsidRDefault="00D7558F" w:rsidP="00D7558F">
      <w:r>
        <w:t>SHESGTASEVMDLAALSTDDLVALLAHDNGWHRDHSQRLIVVQQKQDAVPALRALFSDSPSALGRLHALW</w:t>
      </w:r>
    </w:p>
    <w:p w:rsidR="00D7558F" w:rsidRDefault="00D7558F" w:rsidP="00D7558F">
      <w:r>
        <w:t>TLDGLGAVDTEIALAALASSDRDIRAAGLRVSEALMASGDQQVTDAFLGLIGNTNNDWQVQYQLAASSGA</w:t>
      </w:r>
    </w:p>
    <w:p w:rsidR="00D7558F" w:rsidRDefault="00D7558F" w:rsidP="00D7558F">
      <w:r>
        <w:t>LDDAHRLDAMIDIIAAYGANYIALDAVLSGVPDADVPALIAALFAVEAPNTGIANAITTAVTGLTRVGTA</w:t>
      </w:r>
    </w:p>
    <w:p w:rsidR="00D7558F" w:rsidRDefault="00D7558F" w:rsidP="00D7558F">
      <w:r>
        <w:t>EEVAALFDQIAAPERAPWQRNAAITGLEVVLAGAADPGLAPPLPRAPTGSWTVDDLGTPHYAAFREAVGT</w:t>
      </w:r>
    </w:p>
    <w:p w:rsidR="00D7558F" w:rsidRDefault="00D7558F" w:rsidP="00D7558F">
      <w:r>
        <w:t>ADAEQAAIYAAQRAANAPPRPTSALETVDGVPMLSLAAEPTALLALTEDATLATRVTGLTYLVTWPGKDQ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636|gene_NONE|hypothetical protein    </w:t>
      </w:r>
    </w:p>
    <w:p w:rsidR="00D7558F" w:rsidRDefault="00D7558F" w:rsidP="00D7558F">
      <w:r>
        <w:t>MFHGFLNAAGSKVAALSLVIFAAPLAAQDLQPLPFTKAQSIGGGANYQNLCAACHGAQLEGFAAPPLSGD</w:t>
      </w:r>
    </w:p>
    <w:p w:rsidR="00D7558F" w:rsidRDefault="00D7558F" w:rsidP="00D7558F">
      <w:r>
        <w:t>TFGWLDRPASEYHAYLQATMPANAIGTLTDAQVSTIMAFMAEQNGMTPGDTPIPLTAAELEPFKFGQ*</w:t>
      </w:r>
    </w:p>
    <w:p w:rsidR="00D7558F" w:rsidRDefault="00D7558F" w:rsidP="00D7558F">
      <w:r>
        <w:t xml:space="preserve">&gt;gkv_1637|gene_NONE|conserved hypothetical protein    </w:t>
      </w:r>
    </w:p>
    <w:p w:rsidR="00D7558F" w:rsidRDefault="00D7558F" w:rsidP="00D7558F">
      <w:r>
        <w:t>MFSGLAMLGQGIATFLTFEGLFNIMWATLLGIAIGILPGLTATMGVALLVSLTYGMAPEQAILTLMCVYL</w:t>
      </w:r>
    </w:p>
    <w:p w:rsidR="00D7558F" w:rsidRDefault="00D7558F" w:rsidP="00D7558F">
      <w:r>
        <w:t>GAIFGGSRTAILLNIPGTPASAATTLDGYPLAQQGRAGLAMGLATTASALGTLVGVIFLALLAPLLSEAA</w:t>
      </w:r>
    </w:p>
    <w:p w:rsidR="00D7558F" w:rsidRDefault="00D7558F" w:rsidP="00D7558F">
      <w:r>
        <w:t>LKFGSYEYFWLAAFGVVISGQISGSDSPLKGYISGILGLLIAMVGMEALHAYQRFTFGMRELSGGINLIP</w:t>
      </w:r>
    </w:p>
    <w:p w:rsidR="00D7558F" w:rsidRDefault="00D7558F" w:rsidP="00D7558F">
      <w:r>
        <w:t>AMVGAFGMAEILSQMKARNTIRLDPVNDRVIPKMGELFTHWRTIIRSGLIGTGVGIVPGVGEDVAAWTSY</w:t>
      </w:r>
    </w:p>
    <w:p w:rsidR="00D7558F" w:rsidRDefault="00D7558F" w:rsidP="00D7558F">
      <w:r>
        <w:t>AAAKKLSKHPEEYGKGSHEGLIAAETGNNSVVSAAMIPTLTLAIPGSAAAAVLIAAMYIHGIKPGPMLMI</w:t>
      </w:r>
    </w:p>
    <w:p w:rsidR="00D7558F" w:rsidRDefault="00D7558F" w:rsidP="00D7558F">
      <w:r>
        <w:t>ENPLFVYQVVAMLLLATFANLFFGLSLTNLFNNIARIPQERLMAVIAVLCVVGSFAISQRMFDVWVMLGF</w:t>
      </w:r>
    </w:p>
    <w:p w:rsidR="00D7558F" w:rsidRDefault="00D7558F" w:rsidP="00D7558F">
      <w:r>
        <w:t>GIFGFVLRELKFPIAPMVLGIVLGPLLDTNLRRGLGLSNGDLTPFFTRPISLVLFLIILLAVLMSIPAFG</w:t>
      </w:r>
    </w:p>
    <w:p w:rsidR="00D7558F" w:rsidRDefault="00D7558F" w:rsidP="00D7558F">
      <w:r>
        <w:t>RMMSKIFRRPAKATGASKPFEGKE*</w:t>
      </w:r>
    </w:p>
    <w:p w:rsidR="00D7558F" w:rsidRDefault="00D7558F" w:rsidP="00D7558F">
      <w:r>
        <w:t xml:space="preserve">&gt;gkv_1638|gene_NONE|putative membrane protein    </w:t>
      </w:r>
    </w:p>
    <w:p w:rsidR="00D7558F" w:rsidRDefault="00D7558F" w:rsidP="00D7558F">
      <w:r>
        <w:lastRenderedPageBreak/>
        <w:t>MDMTPDDKAQAGQRRADLLLAIFFTLLGLAVSYFAFIMPDLAQRRIHSATAPGVVPLMLGIVLTVLGALL</w:t>
      </w:r>
    </w:p>
    <w:p w:rsidR="00D7558F" w:rsidRDefault="00D7558F" w:rsidP="00D7558F">
      <w:r>
        <w:t>TLRAARLMGPGSWADFFAIFRTRASLRVFAALVMILIYTLVMIGRMPFWASSGIFMFAFVLMMEGYLARP</w:t>
      </w:r>
    </w:p>
    <w:p w:rsidR="00D7558F" w:rsidRDefault="00D7558F" w:rsidP="00D7558F">
      <w:r>
        <w:t>RPPMGRVFMWAAITAVGSSAAIYYLFAELFLVRLP*</w:t>
      </w:r>
    </w:p>
    <w:p w:rsidR="00D7558F" w:rsidRDefault="00D7558F" w:rsidP="00D7558F">
      <w:r>
        <w:t xml:space="preserve">&gt;gkv_1639|gene_NONE|bordetella uptake gene (bug) product family protein    </w:t>
      </w:r>
    </w:p>
    <w:p w:rsidR="00D7558F" w:rsidRDefault="00D7558F" w:rsidP="00D7558F">
      <w:r>
        <w:t>MKTRSTAFSAIIAAAVFAGGAQAQDWTPNGVINIIVPWGAGGATDQVTRVTAPLLSQALGVDVVVVNQPG</w:t>
      </w:r>
    </w:p>
    <w:p w:rsidR="00D7558F" w:rsidRDefault="00D7558F" w:rsidP="00D7558F">
      <w:r>
        <w:t>ASGAIGTQGVLDAARDGQTLLATGIADAATYAVTGLIEGSTIDDWHLYLSVANVPVISVPANSPYQDFGQ</w:t>
      </w:r>
    </w:p>
    <w:p w:rsidR="00D7558F" w:rsidRDefault="00D7558F" w:rsidP="00D7558F">
      <w:r>
        <w:t>LLEALRSEGRGISVATAGVSSAGGTAIATLAAAGDFEYNLVAYEGGGPATIAAASGETAMTSQLAGEQAE</w:t>
      </w:r>
    </w:p>
    <w:p w:rsidR="00D7558F" w:rsidRDefault="00D7558F" w:rsidP="00D7558F">
      <w:r>
        <w:t>LIRGGRLRPLAVLSETPLVIGGADPIPPVTDWLPETRIAYNYFGILVPKGVPDEVVARLDQIWAETVMPS</w:t>
      </w:r>
    </w:p>
    <w:p w:rsidR="00D7558F" w:rsidRDefault="00D7558F" w:rsidP="00D7558F">
      <w:r>
        <w:t>TELQAYAETAGALHSPAYGAEAREMVSATVVAQSCAAVARGDAVNDPSVIGVDCALGIETGRP*</w:t>
      </w:r>
    </w:p>
    <w:p w:rsidR="00D7558F" w:rsidRDefault="00D7558F" w:rsidP="00D7558F">
      <w:r>
        <w:t xml:space="preserve">&gt;gkv_1640|gene_NONE|bacterial regulatory proteins, gntR family protein    </w:t>
      </w:r>
    </w:p>
    <w:p w:rsidR="00D7558F" w:rsidRDefault="00D7558F" w:rsidP="00D7558F">
      <w:r>
        <w:t>MVRRPEGVKEIEEIYRTALEGLQIDFSRVMGPQIYDVMRKLVVQNSLAPGTPIYEAKFAEILGVSRTPLR</w:t>
      </w:r>
    </w:p>
    <w:p w:rsidR="00D7558F" w:rsidRDefault="00D7558F" w:rsidP="00D7558F">
      <w:r>
        <w:t>AALQQMAKEGLIETRPQVGSIVAPVDPEKIVSAVFCRSALETAVVRRLAELPQFDPKPFRRILAAQEDFS</w:t>
      </w:r>
    </w:p>
    <w:p w:rsidR="00D7558F" w:rsidRDefault="00D7558F" w:rsidP="00D7558F">
      <w:r>
        <w:t>SRDDYIGFFEVDEAFHAQLAETAGVPEAWRLILSNKTHVDRARLSLQSAIPGRAAVAYREHLDIMAALEK</w:t>
      </w:r>
    </w:p>
    <w:p w:rsidR="00D7558F" w:rsidRDefault="00D7558F" w:rsidP="00D7558F">
      <w:r>
        <w:t>GEPELAAQYMDKHVRSALDII*</w:t>
      </w:r>
    </w:p>
    <w:p w:rsidR="00D7558F" w:rsidRDefault="00D7558F" w:rsidP="00D7558F">
      <w:r>
        <w:t xml:space="preserve">&gt;gkv_1641|gene_NONE|xylose isomerase-like TIM barrel family protein    </w:t>
      </w:r>
    </w:p>
    <w:p w:rsidR="00D7558F" w:rsidRDefault="00D7558F" w:rsidP="00D7558F">
      <w:r>
        <w:t>VKLKYAIRGLILASAAPIAVMATPVFAQSSEMSHLGIPVDRIGLVAFTIRDQIAADARGAVEAVAACGIP</w:t>
      </w:r>
    </w:p>
    <w:p w:rsidR="00D7558F" w:rsidRDefault="00D7558F" w:rsidP="00D7558F">
      <w:r>
        <w:t>NIEFSFSNFDGGVASFQGIPVSDIVTMSSELGFAVPSLGVSGADLTDRLDQVIAAAQAVGASYVRISGAR</w:t>
      </w:r>
    </w:p>
    <w:p w:rsidR="00D7558F" w:rsidRDefault="00D7558F" w:rsidP="00D7558F">
      <w:r>
        <w:t>PAEGATQTEAEYLAFAEILNNAGGPLNEAGIMPLYHNHGWEFEALADGRTGMDVLFAETNPETVGFELDL</w:t>
      </w:r>
    </w:p>
    <w:p w:rsidR="00D7558F" w:rsidRDefault="00D7558F" w:rsidP="00D7558F">
      <w:r>
        <w:t>YWTEVGGGNALDLIAANPGRFPAFHVKDAQTVTTDGVETTTFATVGQGFIDFGTILAQAEVAGAEYFFIE</w:t>
      </w:r>
    </w:p>
    <w:p w:rsidR="00D7558F" w:rsidRDefault="00D7558F" w:rsidP="00D7558F">
      <w:r>
        <w:t>NDQPQPDGITSACESYAYITGTP*</w:t>
      </w:r>
    </w:p>
    <w:p w:rsidR="00D7558F" w:rsidRDefault="00D7558F" w:rsidP="00D7558F">
      <w:r>
        <w:t xml:space="preserve">&gt;gkv_1642|gene_NONE|tatD related DNase family protein    </w:t>
      </w:r>
    </w:p>
    <w:p w:rsidR="00D7558F" w:rsidRDefault="00D7558F" w:rsidP="00D7558F">
      <w:r>
        <w:t>MFIDSHAHMISRTTDDYQAMAAAGVVALIEPSFWIGQPRTHVGTYIDYLSHIVSFERFRAAQFGIRHYCT</w:t>
      </w:r>
    </w:p>
    <w:p w:rsidR="00D7558F" w:rsidRDefault="00D7558F" w:rsidP="00D7558F">
      <w:r>
        <w:t>IGLNSKEANNPELAEGVMEILPAFAMKEGVVAIGEIGYDEQTPLEDKYFRAQLELAKDLGLPVMVHTPHR</w:t>
      </w:r>
    </w:p>
    <w:p w:rsidR="00D7558F" w:rsidRDefault="00D7558F" w:rsidP="00D7558F">
      <w:r>
        <w:t>DKKKGTLRSMDVCREHGIAPDMVVIDHNNEETVEDVISRGYWAAFSIYPSTKMGNMRMVELLKRYGGAQV</w:t>
      </w:r>
    </w:p>
    <w:p w:rsidR="00D7558F" w:rsidRDefault="00D7558F" w:rsidP="00D7558F">
      <w:r>
        <w:t>ILDSATDWGISDPLAVPKTAALARQYGVAEEAIRKVTYANALEVYGRSGQMLESDWIDGMQIDQTQLHEG</w:t>
      </w:r>
    </w:p>
    <w:p w:rsidR="00D7558F" w:rsidRDefault="00D7558F" w:rsidP="00D7558F">
      <w:r>
        <w:t>NSILRGGREALIGAAPRNNLVIE*</w:t>
      </w:r>
    </w:p>
    <w:p w:rsidR="00D7558F" w:rsidRDefault="00D7558F" w:rsidP="00D7558F">
      <w:r>
        <w:t xml:space="preserve">&gt;gkv_1643|gene_NONE|hypothetical protein    </w:t>
      </w:r>
    </w:p>
    <w:p w:rsidR="00D7558F" w:rsidRDefault="00D7558F" w:rsidP="00D7558F">
      <w:r>
        <w:t>MTKDACTLLAGWLQARGVPVDSLQGGGSLDFALAKQGRRLGKAPLALTDQELAAADHLLAGWRPADWTLA</w:t>
      </w:r>
    </w:p>
    <w:p w:rsidR="00D7558F" w:rsidRDefault="00D7558F" w:rsidP="00D7558F">
      <w:r>
        <w:t>DAGRAYLLLSGGADGAQMQALCRTADGGALISLYRAAPLLPYDAALDWQLGEGLRSSIREVFEAIAHHSP</w:t>
      </w:r>
    </w:p>
    <w:p w:rsidR="00D7558F" w:rsidRDefault="00D7558F" w:rsidP="00D7558F">
      <w:r>
        <w:t>LPQRRFDEHRWNHMVLKALFISSSLTPIVGLDARRNPALADTLFDHIAERRAAGRAVDVQVWRCVAPYLH</w:t>
      </w:r>
    </w:p>
    <w:p w:rsidR="00D7558F" w:rsidRDefault="00D7558F" w:rsidP="00D7558F">
      <w:r>
        <w:t>GTRRDLLAPLQGSQAARLAQQEYDIPGSVSAADWAHLI*</w:t>
      </w:r>
    </w:p>
    <w:p w:rsidR="00D7558F" w:rsidRDefault="00D7558F" w:rsidP="00D7558F">
      <w:r>
        <w:t xml:space="preserve">&gt;gkv_1645|gene_NONE|type I phosphodiesterase / nucleotide pyrophosphatase family protein    </w:t>
      </w:r>
    </w:p>
    <w:p w:rsidR="00D7558F" w:rsidRDefault="00D7558F" w:rsidP="00D7558F">
      <w:r>
        <w:t>MENALVLLVVGLTPAMVGEHTPNIARLAEAGGMRPLQTVVPAVTCTVQATLMTGELPAVHGAVANGWLFR</w:t>
      </w:r>
    </w:p>
    <w:p w:rsidR="00D7558F" w:rsidRDefault="00D7558F" w:rsidP="00D7558F">
      <w:r>
        <w:t>DTYEVALWKQSETLLSGETIWDAGKKRDAGFTCAKMFWWYNMQTSADWSATPRPMYPADGRKVPDHYTQP</w:t>
      </w:r>
    </w:p>
    <w:p w:rsidR="00D7558F" w:rsidRDefault="00D7558F" w:rsidP="00D7558F">
      <w:r>
        <w:t>GALRDELNAHLGPFPLFNYWGPTASIASTNWIVGATRHVMDSRDPTLTLAYIPHLDYDLQRLGPDLANPD</w:t>
      </w:r>
    </w:p>
    <w:p w:rsidR="00D7558F" w:rsidRDefault="00D7558F" w:rsidP="00D7558F">
      <w:r>
        <w:t>IQRALREVDAAIAPLIAEAQAQGRAVIIVSEYGITPVRDAIHINRALREAGMIAWRDEMGREMIDLGASR</w:t>
      </w:r>
    </w:p>
    <w:p w:rsidR="00D7558F" w:rsidRDefault="00D7558F" w:rsidP="00D7558F">
      <w:r>
        <w:t>AFAMVDHQIAHIYVRDAADIEAVAELVRGLDGVESVTADTAALGLDHPRAGELVAISAPDRWFSYYYWLD</w:t>
      </w:r>
    </w:p>
    <w:p w:rsidR="00D7558F" w:rsidRDefault="00D7558F" w:rsidP="00D7558F">
      <w:r>
        <w:t>EAKAPDYAATVDIHRKPGYDPVELFVDPALRAAKAQIIWKIAKRKLGMRGLLDIISTHRSDLVKGSHGRL</w:t>
      </w:r>
    </w:p>
    <w:p w:rsidR="00D7558F" w:rsidRDefault="00D7558F" w:rsidP="00D7558F">
      <w:r>
        <w:t>TDRPEDGPLVISTRADLLPEGPMASTAFKAFVLDHIFA*</w:t>
      </w:r>
    </w:p>
    <w:p w:rsidR="00D7558F" w:rsidRDefault="00D7558F" w:rsidP="00D7558F">
      <w:r>
        <w:t xml:space="preserve">&gt;gkv_1644|gene_NONE|ubiA prenyltransferase    </w:t>
      </w:r>
    </w:p>
    <w:p w:rsidR="00D7558F" w:rsidRDefault="00D7558F" w:rsidP="00D7558F">
      <w:r>
        <w:t>VGAGLAGVIVLYNARHKENAFGPVLMGGCRLLVYVGAAIALTATPAPILWLGAALLMAHVMGLTYLAKAE</w:t>
      </w:r>
    </w:p>
    <w:p w:rsidR="00D7558F" w:rsidRDefault="00D7558F" w:rsidP="00D7558F">
      <w:r>
        <w:t>GAGQIWPLAALAAAPLWGLWMAVQMPVLLPFVLALIAAVLTGLHFARRRQFGRAIPTLIAAIALLDAMLI</w:t>
      </w:r>
    </w:p>
    <w:p w:rsidR="00D7558F" w:rsidRDefault="00D7558F" w:rsidP="00D7558F">
      <w:r>
        <w:t>ASVGQTGLALLAALGFPLTLWLQKWVRGT*</w:t>
      </w:r>
    </w:p>
    <w:p w:rsidR="00D7558F" w:rsidRDefault="00D7558F" w:rsidP="00D7558F">
      <w:r>
        <w:lastRenderedPageBreak/>
        <w:t xml:space="preserve">&gt;gkv_1646|gene_NONE|ubiA prenyltransferase    </w:t>
      </w:r>
    </w:p>
    <w:p w:rsidR="00D7558F" w:rsidRDefault="00D7558F" w:rsidP="00D7558F">
      <w:r>
        <w:t>MKLNTALKLGRVSNLPTVMTNALAGVALSGASAGGGQIALLIAAAALAYIAGMFLNDAFDAPYDALHQPY</w:t>
      </w:r>
    </w:p>
    <w:p w:rsidR="00D7558F" w:rsidRDefault="00D7558F" w:rsidP="00D7558F">
      <w:r>
        <w:t>RPIPAGLALRPEVFGWGFALLAGGLGCLRSQGWPAGRWFLPARWVRALRV*</w:t>
      </w:r>
    </w:p>
    <w:p w:rsidR="00D7558F" w:rsidRDefault="00D7558F" w:rsidP="00D7558F">
      <w:r>
        <w:t xml:space="preserve">&gt;gkv_1647|gene_NONE|xylose isomerase-like TIM barrel family protein    </w:t>
      </w:r>
    </w:p>
    <w:p w:rsidR="00D7558F" w:rsidRDefault="00D7558F" w:rsidP="00D7558F">
      <w:r>
        <w:t>MKIGGAHLTYCSNIHPAESWPETFAALSHHIPPIKAQVAPDAPFGIGLRLSARAAAELAGGDALDEFRAY</w:t>
      </w:r>
    </w:p>
    <w:p w:rsidR="00D7558F" w:rsidRDefault="00D7558F" w:rsidP="00D7558F">
      <w:r>
        <w:t>LRDANAYVFTINGFPYGDFHGTRVKEQVYAPDWQSADRLTYTNRLADILAALLPDDVETGSISTVPGSFA</w:t>
      </w:r>
    </w:p>
    <w:p w:rsidR="00D7558F" w:rsidRDefault="00D7558F" w:rsidP="00D7558F">
      <w:r>
        <w:t>PWAKGNEAAMAEGLITATAHLVALRARTGKTITLALEPEPWCFLETVAEAVAFFRAHLHSDAAAYRLAAL</w:t>
      </w:r>
    </w:p>
    <w:p w:rsidR="00D7558F" w:rsidRDefault="00D7558F" w:rsidP="00D7558F">
      <w:r>
        <w:t>SGLTVTDAATALRRHLGLCYDVCHAALAYEDAAGSVKALQRAGIGIFKLQLSSALRFAAITPDSAARLRP</w:t>
      </w:r>
    </w:p>
    <w:p w:rsidR="00D7558F" w:rsidRDefault="00D7558F" w:rsidP="00D7558F">
      <w:r>
        <w:t>FDEPTYLHQVIERAEGGSARKWPDLGAALAEIDSAMGREWRVHFHVPLFLPQMDGFDTTQDMLRQILALH</w:t>
      </w:r>
    </w:p>
    <w:p w:rsidR="00D7558F" w:rsidRDefault="00D7558F" w:rsidP="00D7558F">
      <w:r>
        <w:t>RSAGISAHLEVETYTWDVLPAAYRNQPLPDAIARELNWVRAELQA*</w:t>
      </w:r>
    </w:p>
    <w:p w:rsidR="00D7558F" w:rsidRDefault="00D7558F" w:rsidP="00D7558F">
      <w:r>
        <w:t xml:space="preserve">&gt;gkv_1648|gene_NONE|3-dehydroquinate synthase family protein    </w:t>
      </w:r>
    </w:p>
    <w:p w:rsidR="00D7558F" w:rsidRDefault="00D7558F" w:rsidP="00D7558F">
      <w:r>
        <w:t>MQHFSPDHARNPLTRLQKFAVDYEFPVVFTRRLFRPGNPALLQVLGDAAQAQRLLIFVDSGVMAARPALP</w:t>
      </w:r>
    </w:p>
    <w:p w:rsidR="00D7558F" w:rsidRDefault="00D7558F" w:rsidP="00D7558F">
      <w:r>
        <w:t>GEIASFVASHPLQVELAAPPIVMDGGEGVKQGLTHVLDMQQAMVEHGIDRHSYVVAIGGGAFLDAVGLAA</w:t>
      </w:r>
    </w:p>
    <w:p w:rsidR="00D7558F" w:rsidRDefault="00D7558F" w:rsidP="00D7558F">
      <w:r>
        <w:t>ATAHRGIRHIRVPTTVLSQNDSGVGVKNGVNLHGAKNYFGTFAPPFAVLNDLDFIDILPDREKRAGMAEA</w:t>
      </w:r>
    </w:p>
    <w:p w:rsidR="00D7558F" w:rsidRDefault="00D7558F" w:rsidP="00D7558F">
      <w:r>
        <w:t>VKVALIRDRAFFEWLESAAGDLAAFHPDAMDYMIRRCAELHMHQIGQGGDPFERGTARPLDFGHWAAHRL</w:t>
      </w:r>
    </w:p>
    <w:p w:rsidR="00D7558F" w:rsidRDefault="00D7558F" w:rsidP="00D7558F">
      <w:r>
        <w:t>EIMSGFTLRHGEAVAIGMALDCLYAVRVGLLRRPQADRALALLRALGFTLEHPLLANTDVLMAGLVEFQE</w:t>
      </w:r>
    </w:p>
    <w:p w:rsidR="00D7558F" w:rsidRDefault="00D7558F" w:rsidP="00D7558F">
      <w:r>
        <w:t>HLGGELTITLLKAIGKGVEVHHIDHAAMIAAAHDLAGGAA*</w:t>
      </w:r>
    </w:p>
    <w:p w:rsidR="00D7558F" w:rsidRDefault="00D7558F" w:rsidP="00D7558F">
      <w:r>
        <w:t xml:space="preserve">&gt;gkv_1649|gene_NONE|oxidoreductase family, NAD-binding Rossmann fold family protein    </w:t>
      </w:r>
    </w:p>
    <w:p w:rsidR="00D7558F" w:rsidRDefault="00D7558F" w:rsidP="00D7558F">
      <w:r>
        <w:t>MLNRDVVIGVIGIDHRHIYGMLEGMLATGARAKGWWTDGDPAPLAGFVKRFPDLPRVTARQALLDDPEIN</w:t>
      </w:r>
    </w:p>
    <w:p w:rsidR="00D7558F" w:rsidRDefault="00D7558F" w:rsidP="00D7558F">
      <w:r>
        <w:t>LILIAAPPQTRAALAIAAMEHGKDVMLDKPGVISAQELEQVTAVVQATGRIWSVDFSERYEVPSVLKALE</w:t>
      </w:r>
    </w:p>
    <w:p w:rsidR="00D7558F" w:rsidRDefault="00D7558F" w:rsidP="00D7558F">
      <w:r>
        <w:t>LVQGGAIGTLVQTLAMGPHRLNRQTRPDWFFDRALYGGILGDIGTHQIDQFLTFAGADDAQIISASAANY</w:t>
      </w:r>
    </w:p>
    <w:p w:rsidR="00D7558F" w:rsidRDefault="00D7558F" w:rsidP="00D7558F">
      <w:r>
        <w:t>ANPGDPDFQDFGEMLLQAGDVRGYARMDWYTPDALPNWGDGRLTLLGTQGYIELRKYVDVAGRAGTDHLF</w:t>
      </w:r>
    </w:p>
    <w:p w:rsidR="00D7558F" w:rsidRDefault="00D7558F" w:rsidP="00D7558F">
      <w:r>
        <w:t>WVSHSAVTHIDCSDVPLTYFRDLGQDVLTRGTAAGTFQHTHTVTRLALQAQAMADAKGVK*</w:t>
      </w:r>
    </w:p>
    <w:p w:rsidR="00D7558F" w:rsidRDefault="00D7558F" w:rsidP="00D7558F">
      <w:r>
        <w:t xml:space="preserve">&gt;gkv_1650|gene_NONE|oxidoreductase family, NAD-binding Rossmann fold family protein    </w:t>
      </w:r>
    </w:p>
    <w:p w:rsidR="00D7558F" w:rsidRDefault="00D7558F" w:rsidP="00D7558F">
      <w:r>
        <w:t>MIGIGLVGVGMVAGIHARALEELRDIAQVRGVFDRDPLRLEAFCNQWNLPIAASFEAMLAQPDIDMLIVL</w:t>
      </w:r>
    </w:p>
    <w:p w:rsidR="00D7558F" w:rsidRDefault="00D7558F" w:rsidP="00D7558F">
      <w:r>
        <w:t>TPPNARKSIVTAAAAAGKHVLMEKPVERDSAAGAELVAIAARGGITLGVVFQHRFRAASEKLRELIAGGT</w:t>
      </w:r>
    </w:p>
    <w:p w:rsidR="00D7558F" w:rsidRDefault="00D7558F" w:rsidP="00D7558F">
      <w:r>
        <w:t>LGDLGIAQVNVPWWRAQSYYDEPGRGTYARDGGGVLINQAIHTLDLLQSYTGPVAEVSALMGTSKLHNME</w:t>
      </w:r>
    </w:p>
    <w:p w:rsidR="00D7558F" w:rsidRDefault="00D7558F" w:rsidP="00D7558F">
      <w:r>
        <w:t>AEDFVGAGLRFENGALGSIMATTAAFPGGAESIELGFTHAAVHLASGVLTVRYHDERVESFGEEANTGGG</w:t>
      </w:r>
    </w:p>
    <w:p w:rsidR="00D7558F" w:rsidRDefault="00D7558F" w:rsidP="00D7558F">
      <w:r>
        <w:t>ADPMAFPFDWHMEAQRDFITAIADGRAPRVTVAEGLLVHRLIDALVLSSREGRRVSLSELADA*</w:t>
      </w:r>
    </w:p>
    <w:p w:rsidR="00D7558F" w:rsidRDefault="00D7558F" w:rsidP="00D7558F">
      <w:r>
        <w:t>&gt;gkv_1651|gene_uxuA|mannonate dehydratase|</w:t>
      </w:r>
    </w:p>
    <w:p w:rsidR="00D7558F" w:rsidRDefault="00D7558F" w:rsidP="00D7558F">
      <w:r>
        <w:t>VQKTLMRQTWRWFGPEDKVTLQDARQAEAEGIVTSLYHITPGEVWTRDAIRALKQNVQTNPDGSATGLTW</w:t>
      </w:r>
    </w:p>
    <w:p w:rsidR="00D7558F" w:rsidRDefault="00D7558F" w:rsidP="00D7558F">
      <w:r>
        <w:t>DVVESLPVTEAIKTQTGRWREDIANWKTSLEHLAAEGLEVVCYNFMPILDWTRTAHRHVLDNGGTAMMFD</w:t>
      </w:r>
    </w:p>
    <w:p w:rsidR="00D7558F" w:rsidRDefault="00D7558F" w:rsidP="00D7558F">
      <w:r>
        <w:t>LAEFAYFDTDILRRDGAAGDYPADVLADAAKIGAAMNDTQRAALADAIVAGLAGAMESWTVDTLRQQLTQ</w:t>
      </w:r>
    </w:p>
    <w:p w:rsidR="00D7558F" w:rsidRDefault="00D7558F" w:rsidP="00D7558F">
      <w:r>
        <w:t>YAGMSNAGLRRHLVDFLQEVVPHAERLGLRLCCHPDDPPFSLLGLPKVASTEEDYRLMIEAVDSPANGIT</w:t>
      </w:r>
    </w:p>
    <w:p w:rsidR="00D7558F" w:rsidRDefault="00D7558F" w:rsidP="00D7558F">
      <w:r>
        <w:t>FCTGSLGSRDDVDLPGFVERLGHRISFVHLRNVTRHRAGVPTGFLEDTHLGGDVDMVAVVRALLAQQKQR</w:t>
      </w:r>
    </w:p>
    <w:p w:rsidR="00D7558F" w:rsidRDefault="00D7558F" w:rsidP="00D7558F">
      <w:r>
        <w:t>QTAGRSDWQIPFRPDHGQDLLTDAARGARAGYPAVGRLKGMAELRGVMHALA*</w:t>
      </w:r>
    </w:p>
    <w:p w:rsidR="00D7558F" w:rsidRDefault="00D7558F" w:rsidP="00D7558F">
      <w:r>
        <w:t xml:space="preserve">&gt;gkv_1652|gene_NONE|D-mannonate oxidoreductase (Fructuronate reductase)    </w:t>
      </w:r>
    </w:p>
    <w:p w:rsidR="00D7558F" w:rsidRDefault="00D7558F" w:rsidP="00D7558F">
      <w:r>
        <w:t>MERLSAKGLSSKGPGALPADIAVPGYDRAQVTNGIVHLGIGAFHRGHMAVYVDTLLADDPHWGIIGASLR</w:t>
      </w:r>
    </w:p>
    <w:p w:rsidR="00D7558F" w:rsidRDefault="00D7558F" w:rsidP="00D7558F">
      <w:r>
        <w:t>RPDTKVALEPQDGLYTVSARDGAGEQLRIIGAIREIIDASADVAPLIARMAAPEIRIFSLTVTEKGYCHD</w:t>
      </w:r>
    </w:p>
    <w:p w:rsidR="00D7558F" w:rsidRDefault="00D7558F" w:rsidP="00D7558F">
      <w:r>
        <w:t>PASGALRADHPDVVADLQNPASPRSVPGVITAALAARRAGGAGPVTVLSCDNLQGNGEIARAAITGFARR</w:t>
      </w:r>
    </w:p>
    <w:p w:rsidR="00D7558F" w:rsidRDefault="00D7558F" w:rsidP="00D7558F">
      <w:r>
        <w:t>VDPALADWIAAHVTFPSTMVDRIVPATTDADRAAIAARLGVEDAWPIVTEPFHQWVIEDHFAAGRPAFDR</w:t>
      </w:r>
    </w:p>
    <w:p w:rsidR="00D7558F" w:rsidRDefault="00D7558F" w:rsidP="00D7558F">
      <w:r>
        <w:t>AGAQLVADVAPFELMKLRLLNGSHSTLAYLGQLLGHEEVAQAIRDPLLGAMIPRMMADEIRPTLDVPGID</w:t>
      </w:r>
    </w:p>
    <w:p w:rsidR="00D7558F" w:rsidRDefault="00D7558F" w:rsidP="00D7558F">
      <w:r>
        <w:t>LGDYCAALVARFANPSLHHRTAQIAMDGSQKLPQRIIAPLRARAGKGLASPLLTLSLAGWIAYMMQRGDT</w:t>
      </w:r>
    </w:p>
    <w:p w:rsidR="00D7558F" w:rsidRDefault="00D7558F" w:rsidP="00D7558F">
      <w:r>
        <w:t>IADPQAALLQTAAQGQSPAQATARVLGLTQIFGPMDDFLRDLIPQTAPHVARIIEGGPAAAIQYALKGAN</w:t>
      </w:r>
    </w:p>
    <w:p w:rsidR="00D7558F" w:rsidRDefault="00D7558F" w:rsidP="00D7558F">
      <w:r>
        <w:lastRenderedPageBreak/>
        <w:t>A*</w:t>
      </w:r>
    </w:p>
    <w:p w:rsidR="00D7558F" w:rsidRDefault="00D7558F" w:rsidP="00D7558F">
      <w:r>
        <w:t xml:space="preserve">&gt;gkv_1654|gene_NONE|glucuronate isomerase family protein    </w:t>
      </w:r>
    </w:p>
    <w:p w:rsidR="00D7558F" w:rsidRDefault="00D7558F" w:rsidP="00D7558F">
      <w:r>
        <w:t>MSLLHPDRLFPANPASRDIARDLFQSVQNVPIISPHGHTDPRWYAEDAAFTNASDLLLVPDHYVLRMLVS</w:t>
      </w:r>
    </w:p>
    <w:p w:rsidR="00D7558F" w:rsidRDefault="00D7558F" w:rsidP="00D7558F">
      <w:r>
        <w:t>QGVKLEDLGVAPLDGGAYARDPRKIWQLFAAHYHLFAGTPTRLWMDHTFQTLFGMQDRLTPANADLYFDT</w:t>
      </w:r>
    </w:p>
    <w:p w:rsidR="00D7558F" w:rsidRDefault="00D7558F" w:rsidP="00D7558F">
      <w:r>
        <w:t>INESLTQPEFRPRALFQRFNIEVISTTESALDDLRWHQMIKDSGWNGRVVTTYRPDSVTDPDFEGFAANL</w:t>
      </w:r>
    </w:p>
    <w:p w:rsidR="00D7558F" w:rsidRDefault="00D7558F" w:rsidP="00D7558F">
      <w:r>
        <w:t>DTFGDLTGCDTGTWQGYLDAHRARRAFFKTHGATASDHGHPSAQTANLDAASAAALYGRIRTGRADAADR</w:t>
      </w:r>
    </w:p>
    <w:p w:rsidR="00D7558F" w:rsidRDefault="00D7558F" w:rsidP="00D7558F">
      <w:r>
        <w:t>ALLRAQMLTEMAKMSRDDGLVMQLHVGSSRNHAAGIFQRFGRDKGFDIPARASFTAELQPLLDVVGLDPS</w:t>
      </w:r>
    </w:p>
    <w:p w:rsidR="00D7558F" w:rsidRDefault="00D7558F" w:rsidP="00D7558F">
      <w:r>
        <w:t>VTIILFTLDESNYTRELAPLAGAYPALRLGPAWWFHDSAEGMRRYRQMVTETAGFYNTVGFNDDTRAFPS</w:t>
      </w:r>
    </w:p>
    <w:p w:rsidR="00D7558F" w:rsidRDefault="00D7558F" w:rsidP="00D7558F">
      <w:r>
        <w:t>IPARHDVARRVDAAFLADLVADHRLDLDEAAGLMQDLTYGLAKKTYRL*</w:t>
      </w:r>
    </w:p>
    <w:p w:rsidR="00D7558F" w:rsidRDefault="00D7558F" w:rsidP="00D7558F">
      <w:r>
        <w:t xml:space="preserve">&gt;gkv_1653|gene_NONE|his Kinase A (phosphoacceptor) domain protein    </w:t>
      </w:r>
    </w:p>
    <w:p w:rsidR="00D7558F" w:rsidRDefault="00D7558F" w:rsidP="00D7558F">
      <w:r>
        <w:t>MRAISLGLRLALLGLVCITLALGVAFVGLSSLFNSHVERRAEAELTVHFDQLLGGLTVAGAGVTAGAPLS</w:t>
      </w:r>
    </w:p>
    <w:p w:rsidR="00D7558F" w:rsidRDefault="00D7558F" w:rsidP="00D7558F">
      <w:r>
        <w:t>DPRFQRVYGGLYWQIDTADGQSRSRSLWDGVLETGKGTGPSFTRISGPQGEDLLARSQQIALPAALGGGA</w:t>
      </w:r>
    </w:p>
    <w:p w:rsidR="00D7558F" w:rsidRDefault="00D7558F" w:rsidP="00D7558F">
      <w:r>
        <w:t>ARVVVAMDAASIDAAGQEFIRDMLPYLLVLELVLIAAGVAQIYLGLRPLQALRTRVGHLRRGKAARMGAG</w:t>
      </w:r>
    </w:p>
    <w:p w:rsidR="00D7558F" w:rsidRDefault="00D7558F" w:rsidP="00D7558F">
      <w:r>
        <w:t>WPSEVQPLAAEVDALLDQHEQEVRLAQHRASDLAHGLKTPLQALLGEAARLDASGQGQAARSINDLVARM</w:t>
      </w:r>
    </w:p>
    <w:p w:rsidR="00D7558F" w:rsidRDefault="00D7558F" w:rsidP="00D7558F">
      <w:r>
        <w:t>RRQVDFELMRTRAQRGTSDLRKVAQGVLSVLARVPEAETLVLENTIPADLTVALPPEELAELLGAITENA</w:t>
      </w:r>
    </w:p>
    <w:p w:rsidR="00D7558F" w:rsidRDefault="00D7558F" w:rsidP="00D7558F">
      <w:r>
        <w:t>VRHAAAEVLLQAKAVGDQIAITICDDGPGLPDDQRERLLSRGARLDESGEGSGLGLAIAQSIIARRGGRL</w:t>
      </w:r>
    </w:p>
    <w:p w:rsidR="00D7558F" w:rsidRDefault="00D7558F" w:rsidP="00D7558F">
      <w:r>
        <w:t>DLSNRPGGGLSVRLTLPIRQSR*</w:t>
      </w:r>
    </w:p>
    <w:p w:rsidR="00D7558F" w:rsidRDefault="00D7558F" w:rsidP="00D7558F">
      <w:r>
        <w:t xml:space="preserve">&gt;gkv_1655|gene_NONE|feuP protein    </w:t>
      </w:r>
    </w:p>
    <w:p w:rsidR="00D7558F" w:rsidRDefault="00D7558F" w:rsidP="00D7558F">
      <w:r>
        <w:t>MRALCVEDDAAIAADVAAALTQAGFLVDHAADGEAAWFLGDTEEYDLIVLDLGLPQLDGMTVLRRWRAGG</w:t>
      </w:r>
    </w:p>
    <w:p w:rsidR="00D7558F" w:rsidRDefault="00D7558F" w:rsidP="00D7558F">
      <w:r>
        <w:t>RVMPVLILTARGTWQERVEGIDAGADDYLPKPFQMAELVSRARALVRRAGGQAAPRIAAGALEVDTTRME</w:t>
      </w:r>
    </w:p>
    <w:p w:rsidR="00D7558F" w:rsidRDefault="00D7558F" w:rsidP="00D7558F">
      <w:r>
        <w:t>VRLNGAQVFVTALEYRILSLLALNQSRAVPAVELLEHLYGDDDTKEVNALEAAIARLRRKLGPGILNTRR</w:t>
      </w:r>
    </w:p>
    <w:p w:rsidR="00D7558F" w:rsidRDefault="00D7558F" w:rsidP="00D7558F">
      <w:r>
        <w:t>GFGYYLQTDA*</w:t>
      </w:r>
    </w:p>
    <w:p w:rsidR="00D7558F" w:rsidRDefault="00D7558F" w:rsidP="00D7558F">
      <w:r>
        <w:t xml:space="preserve">&gt;gkv_1656|gene_NONE|peptidase propeptide and YPEB domain protein    </w:t>
      </w:r>
    </w:p>
    <w:p w:rsidR="00D7558F" w:rsidRDefault="00D7558F" w:rsidP="00D7558F">
      <w:r>
        <w:t>MKHLILPFVCLLALPAAADSDQDRARDALARGEILPLSTILARIEADVAGRVIEVDYDEDDGRFIYEIEM</w:t>
      </w:r>
    </w:p>
    <w:p w:rsidR="00D7558F" w:rsidRDefault="00D7558F" w:rsidP="00D7558F">
      <w:r>
        <w:t>LLFDGRLLELEIDAQTGVIIDSEYEDDD*</w:t>
      </w:r>
    </w:p>
    <w:p w:rsidR="00D7558F" w:rsidRDefault="00D7558F" w:rsidP="00D7558F">
      <w:r>
        <w:t xml:space="preserve">&gt;gkv_1658|gene_NONE|conserved hypothetical protein    </w:t>
      </w:r>
    </w:p>
    <w:p w:rsidR="00D7558F" w:rsidRDefault="00D7558F" w:rsidP="00D7558F">
      <w:r>
        <w:t>MKTLMKYAAVTALILGAGAAVAQTQTRPADGQWMSVAALAAKLEGEGYTLYEVERDDGVYEVKMIDAQGF</w:t>
      </w:r>
    </w:p>
    <w:p w:rsidR="00D7558F" w:rsidRDefault="00D7558F" w:rsidP="00D7558F">
      <w:r>
        <w:t>RVEAHLDPATGDRLQGPRWDD*</w:t>
      </w:r>
    </w:p>
    <w:p w:rsidR="00D7558F" w:rsidRDefault="00D7558F" w:rsidP="00D7558F">
      <w:r>
        <w:t xml:space="preserve">&gt;gkv_1657|gene_NONE|replication protein    </w:t>
      </w:r>
    </w:p>
    <w:p w:rsidR="00D7558F" w:rsidRDefault="00D7558F" w:rsidP="00D7558F">
      <w:r>
        <w:t>MARGEIADIPKDQLTGPLRRGEVKKHVAAIHISGKLSLLQRKLSNVLLLNAYDTLTTATRHQIDARTLCM</w:t>
      </w:r>
    </w:p>
    <w:p w:rsidR="00D7558F" w:rsidRDefault="00D7558F" w:rsidP="00D7558F">
      <w:r>
        <w:t>MIGYNSNDIETLKAALRGLAETVAEWDMLDAEGQQEWGVSAMLSYARLRGGVCEYAYSPALAEKLNDPKV</w:t>
      </w:r>
    </w:p>
    <w:p w:rsidR="00D7558F" w:rsidRDefault="00D7558F" w:rsidP="00D7558F">
      <w:r>
        <w:t>FALINLNIQRRFNSGHALALYENCYRFVRTGSTGWWSIDLFRRLMGVADSPYYDEFKHLNAKIIKPAVAE</w:t>
      </w:r>
    </w:p>
    <w:p w:rsidR="00D7558F" w:rsidRDefault="00D7558F" w:rsidP="00D7558F">
      <w:r>
        <w:t>VNKTSNIIVTPDLRKMGRTVTEIRFLIQVNPQLSILDLDDGEGLRNTDTYARLRGLGASDRLARQWIAEY</w:t>
      </w:r>
    </w:p>
    <w:p w:rsidR="00D7558F" w:rsidRDefault="00D7558F" w:rsidP="00D7558F">
      <w:r>
        <w:t>GQGHVQEKLDYVAGQSDVRNAVGYLTRILAEGAPASEFRSETPAKPLTGRARRLEIIRDLAAARTPTQRD</w:t>
      </w:r>
    </w:p>
    <w:p w:rsidR="00D7558F" w:rsidRDefault="00D7558F" w:rsidP="00D7558F">
      <w:r>
        <w:t>ADKRLFVARLDGAARDDFERHGWMSALNAEAIAAFWRDLAPEAFEAD*</w:t>
      </w:r>
    </w:p>
    <w:p w:rsidR="00D7558F" w:rsidRDefault="00D7558F" w:rsidP="00D7558F">
      <w:r>
        <w:t xml:space="preserve">&gt;gkv_1659|gene_NONE|cobQ/CobB/MinD/ParA nucleotide binding domain protein    </w:t>
      </w:r>
    </w:p>
    <w:p w:rsidR="00D7558F" w:rsidRDefault="00D7558F" w:rsidP="00D7558F">
      <w:r>
        <w:t>MAKPPPPSAKAGLPPYYNIDPERAAAKLAQPIDTARFAKAATFAARGRDDLARRGYAPDGQKRLRKFSTW</w:t>
      </w:r>
    </w:p>
    <w:p w:rsidR="00D7558F" w:rsidRDefault="00D7558F" w:rsidP="00D7558F">
      <w:r>
        <w:t>EVCKYLLPVNSAHLRRVLRQNPDLPQGEGEAGSKWFTLDDVLILRDHFAKEGAKDREYKAWRPEGLPAKV</w:t>
      </w:r>
    </w:p>
    <w:p w:rsidR="00D7558F" w:rsidRDefault="00D7558F" w:rsidP="00D7558F">
      <w:r>
        <w:t>VAVANFKGGVGKTSTAAHLAMSAALDGYRVLVIDLDSQGSMTSIMGCQIEDEWETVFPLIARDYALRLQE</w:t>
      </w:r>
    </w:p>
    <w:p w:rsidR="00D7558F" w:rsidRDefault="00D7558F" w:rsidP="00D7558F">
      <w:r>
        <w:t>ENHIRAAQGLTPHPFDETLAEALKVSPRNLVKRTHWPNIDLIGAQLNLYWAEFQVPVWRMQLRSWALWDA</w:t>
      </w:r>
    </w:p>
    <w:p w:rsidR="00D7558F" w:rsidRDefault="00D7558F" w:rsidP="00D7558F">
      <w:r>
        <w:t>LTNALQEGGFLDDYDIILLDTPPALGYLTINALAAADILLVPLGASFLEFDSTGRFFDMIYSTFASIEEG</w:t>
      </w:r>
    </w:p>
    <w:p w:rsidR="00D7558F" w:rsidRDefault="00D7558F" w:rsidP="00D7558F">
      <w:r>
        <w:t>ENRNRRADGLPEMRFEWDAVRALVTRFDPAQQTDLGNIIQAYFGDFMTTYRQEMTVMVGQAGEQVSGIYE</w:t>
      </w:r>
    </w:p>
    <w:p w:rsidR="00D7558F" w:rsidRDefault="00D7558F" w:rsidP="00D7558F">
      <w:r>
        <w:t>IDYRDFNRDTYVRGRETFDRTWAEVKEVILGTWWRDQQMARAQKE*</w:t>
      </w:r>
    </w:p>
    <w:p w:rsidR="00D7558F" w:rsidRDefault="00D7558F" w:rsidP="00D7558F">
      <w:r>
        <w:t xml:space="preserve">&gt;gkv_1660|gene_NONE|parB-like nuclease domain protein    </w:t>
      </w:r>
    </w:p>
    <w:p w:rsidR="00D7558F" w:rsidRDefault="00D7558F" w:rsidP="00D7558F">
      <w:r>
        <w:lastRenderedPageBreak/>
        <w:t>MAKRRTLGMPSSEELQRIEAEFSQSRPTAARPAVPIAQVAAEAAAAGSALSVDDRITAARDRVDAAALRI</w:t>
      </w:r>
    </w:p>
    <w:p w:rsidR="00D7558F" w:rsidRDefault="00D7558F" w:rsidP="00D7558F">
      <w:r>
        <w:t>AQDKGLVMIELPLDQIDADVLVRDRVALDADELDELQSSIAKNGLRLPVEVFPLEGGGYGLLSGYRRLMA</w:t>
      </w:r>
    </w:p>
    <w:p w:rsidR="00D7558F" w:rsidRDefault="00D7558F" w:rsidP="00D7558F">
      <w:r>
        <w:t>LRALQARHRDPAYDQIKAVLRDPAAMGGTFAAMVEENEIRSNLSHYERGRIAVIAAQQGAFTNVEAAVNA</w:t>
      </w:r>
    </w:p>
    <w:p w:rsidR="00D7558F" w:rsidRDefault="00D7558F" w:rsidP="00D7558F">
      <w:r>
        <w:t>LFPVASKAKRSKIRSFALIFEELGDLLRFPDQIKEREGLRLAQILRDGGEARLRDAIGSRVAASAEDEAR</w:t>
      </w:r>
    </w:p>
    <w:p w:rsidR="00D7558F" w:rsidRDefault="00D7558F" w:rsidP="00D7558F">
      <w:r>
        <w:t>LIAALLDHADTPATDSRKGGRPRKDEGQGLVLPSGHTVKTQMGQNGWTIRLEGGRTVSQEMIDQILREIG</w:t>
      </w:r>
    </w:p>
    <w:p w:rsidR="00D7558F" w:rsidRDefault="00D7558F" w:rsidP="00D7558F">
      <w:r>
        <w:t>RVLDR*</w:t>
      </w:r>
    </w:p>
    <w:p w:rsidR="00D7558F" w:rsidRDefault="00D7558F" w:rsidP="00D7558F">
      <w:r>
        <w:t xml:space="preserve">&gt;gkv_1661|gene_NONE|bacterial regulatory proteins, lacI family protein    </w:t>
      </w:r>
    </w:p>
    <w:p w:rsidR="00D7558F" w:rsidRDefault="00D7558F" w:rsidP="00D7558F">
      <w:r>
        <w:t>MDQDHPQSTLESGAETGTVLMRDVAELAGVAISTVSRALTQPDRVSKKTRDRIMAAAAQIGYTPNAVAQN</w:t>
      </w:r>
    </w:p>
    <w:p w:rsidR="00D7558F" w:rsidRDefault="00D7558F" w:rsidP="00D7558F">
      <w:r>
        <w:t>LRRGSSRMMMIVLPGPLMGGASQIVPAVLEGVAAALTAEGFNLMVANLDRSEAVERHILDLAYGGTIAGA</w:t>
      </w:r>
    </w:p>
    <w:p w:rsidR="00D7558F" w:rsidRDefault="00D7558F" w:rsidP="00D7558F">
      <w:r>
        <w:t>LTLASFLPAQGARSLTAAGLPLVGILQDVSDQGVPSVVTNDRAAMAAAVQQLLDLGHRRFMYIAAPPGNY</w:t>
      </w:r>
    </w:p>
    <w:p w:rsidR="00D7558F" w:rsidRDefault="00D7558F" w:rsidP="00D7558F">
      <w:r>
        <w:t>HEYQRFGGVLDALREAGLDARAVTRVEAGDSFLMGLQAGAIAAERFAAMAPQGRPTAILGSSDDAAIAFI</w:t>
      </w:r>
    </w:p>
    <w:p w:rsidR="00D7558F" w:rsidRDefault="00D7558F" w:rsidP="00D7558F">
      <w:r>
        <w:t>GAAARLGLRVPEDVSVVGFDGSAVGAHTIPPLTTIAQPARAMGERAAYMLLEQARGGALPPLVTLDSRLI</w:t>
      </w:r>
    </w:p>
    <w:p w:rsidR="00D7558F" w:rsidRDefault="00D7558F" w:rsidP="00D7558F">
      <w:r>
        <w:t>LRGSIAAAPAI*</w:t>
      </w:r>
    </w:p>
    <w:p w:rsidR="00D7558F" w:rsidRDefault="00D7558F" w:rsidP="00D7558F">
      <w:r>
        <w:t xml:space="preserve">&gt;gkv_1662|gene_NONE|xylose isomerase-like TIM barrel family protein    </w:t>
      </w:r>
    </w:p>
    <w:p w:rsidR="00D7558F" w:rsidRDefault="00D7558F" w:rsidP="00D7558F">
      <w:r>
        <w:t>MQRLNFGVDLITFFHPGFWGVSTHDDILTLAEADPTAFWTKLLDAAQAAGVTGIELTFAPLSWEGAIRAF</w:t>
      </w:r>
    </w:p>
    <w:p w:rsidR="00D7558F" w:rsidRDefault="00D7558F" w:rsidP="00D7558F">
      <w:r>
        <w:t>GTREAFQHEVQSRGLQICSGFFAEMEPAGDITDPAVEAHLTARAESYAQFLAACGADIMVVGLPLRASPE</w:t>
      </w:r>
    </w:p>
    <w:p w:rsidR="00D7558F" w:rsidRDefault="00D7558F" w:rsidP="00D7558F">
      <w:r>
        <w:t>TRSAQFFDLAQADKIAGFLNRLGAAISQYGVRLALHTEAHSLFAAPRDVDLMLLLTDPAYVHLCPDTAHI</w:t>
      </w:r>
    </w:p>
    <w:p w:rsidR="00D7558F" w:rsidRDefault="00D7558F" w:rsidP="00D7558F">
      <w:r>
        <w:t>ILAGGDPVQLVDRHHDRMIIAHWKDALGPMPRDTVIDQHIHDAHRPWFCPLGTGRVDWPAWARLLQRRDF</w:t>
      </w:r>
    </w:p>
    <w:p w:rsidR="00D7558F" w:rsidRDefault="00D7558F" w:rsidP="00D7558F">
      <w:r>
        <w:t>RGWAILELDASANPVADIAQGLTLVRQSLLPTLS*</w:t>
      </w:r>
    </w:p>
    <w:p w:rsidR="00D7558F" w:rsidRDefault="00D7558F" w:rsidP="00D7558F">
      <w:r>
        <w:t xml:space="preserve">&gt;gkv_1663|gene_NONE|putative sugar-binding periplasmic protein (Immunogenic 39kDa protein) (P39)    </w:t>
      </w:r>
    </w:p>
    <w:p w:rsidR="00D7558F" w:rsidRDefault="00D7558F" w:rsidP="00D7558F">
      <w:r>
        <w:t>MKTNTLLIAASALALSASLARAQDLPAEVFTSWTSGGEALAVEAIRTEFEARGGTWETASIAGFENANAA</w:t>
      </w:r>
    </w:p>
    <w:p w:rsidR="00D7558F" w:rsidRDefault="00D7558F" w:rsidP="00D7558F">
      <w:r>
        <w:t>FQNRVIAGDPPTVRQSVLGLDAAELVESGLANSLQSVADAQNWAGVMAPSVLDSISYNGEIFLAPVGIHG</w:t>
      </w:r>
    </w:p>
    <w:p w:rsidR="00D7558F" w:rsidRDefault="00D7558F" w:rsidP="00D7558F">
      <w:r>
        <w:t>ESWMFYSMPVFEANGITAAPTTWDEFFAAMDTLQAAGITPIAWGGQAWQEAKVFNMVLLSQVGNEDFLKI</w:t>
      </w:r>
    </w:p>
    <w:p w:rsidR="00D7558F" w:rsidRDefault="00D7558F" w:rsidP="00D7558F">
      <w:r>
        <w:t>FQEGDEAVLTSDAIVTALEIFGRLRDYVDAGAAGRNWNDATNMVIQGQAGVQFMGDWAKGEFANAGLIAG</w:t>
      </w:r>
    </w:p>
    <w:p w:rsidR="00D7558F" w:rsidRDefault="00D7558F" w:rsidP="00D7558F">
      <w:r>
        <w:t>QDYGCALAPASTGMLFVADGFLMMKTGDAAQDAAQLLMAEVATDPAVQVAFAQAKGSIPVRTDVDTSALD</w:t>
      </w:r>
    </w:p>
    <w:p w:rsidR="00D7558F" w:rsidRDefault="00D7558F" w:rsidP="00D7558F">
      <w:r>
        <w:t>VCAQQAMTMMNDGLFVPEHAITVTPDMVGQFTDFVGEYFADPSYDAASAAEDLADIFRR*</w:t>
      </w:r>
    </w:p>
    <w:p w:rsidR="00D7558F" w:rsidRDefault="00D7558F" w:rsidP="00D7558F">
      <w:r>
        <w:t xml:space="preserve">&gt;gkv_1664|gene_NONE|binding-protein-dependent transport system inner membrane component family protein    </w:t>
      </w:r>
    </w:p>
    <w:p w:rsidR="00D7558F" w:rsidRDefault="00D7558F" w:rsidP="00D7558F">
      <w:r>
        <w:t>MRFGKWRLRAAQLALSPTWLTVIVVYLGTMAWTVALSFTNSRLLPSWDWAGFAQYQRLFDTSKWNLALQN</w:t>
      </w:r>
    </w:p>
    <w:p w:rsidR="00D7558F" w:rsidRDefault="00D7558F" w:rsidP="00D7558F">
      <w:r>
        <w:t>LVIFGVLYVFGCLVLGFLLAAALDRRVRFESAFRTLFLYPYAMSFVVTGLIWQWLMNPTLGIQPTFQGMG</w:t>
      </w:r>
    </w:p>
    <w:p w:rsidR="00D7558F" w:rsidRDefault="00D7558F" w:rsidP="00D7558F">
      <w:r>
        <w:t>WENFRFDWVTNRTMAIYAVVLAGIWQGSGLVMVLALAGMRGIDAEQWRAARIDGIPVWRVYLSIILPQLG</w:t>
      </w:r>
    </w:p>
    <w:p w:rsidR="00D7558F" w:rsidRDefault="00D7558F" w:rsidP="00D7558F">
      <w:r>
        <w:t>PAMAAAATLLSMGVIKTYDLVIALTKGGPGSSTEVPAKFIMDNMFQRQNLGLATAAAVVLLLSVVLVVAP</w:t>
      </w:r>
    </w:p>
    <w:p w:rsidR="00D7558F" w:rsidRDefault="00D7558F" w:rsidP="00D7558F">
      <w:r>
        <w:t>FRYAAYITAKRRAGQL*</w:t>
      </w:r>
    </w:p>
    <w:p w:rsidR="00D7558F" w:rsidRDefault="00D7558F" w:rsidP="00D7558F">
      <w:r>
        <w:t xml:space="preserve">&gt;gkv_1665|gene_NONE|binding-protein-dependent transport system inner membrane component family protein    </w:t>
      </w:r>
    </w:p>
    <w:p w:rsidR="00D7558F" w:rsidRDefault="00D7558F" w:rsidP="00D7558F">
      <w:r>
        <w:t>MSPIQSGPAPRKITIGRIGLYLFLISMVAFFALPLFVMLITSLKTDEEIRLARIFALPASLNFSAWATAW</w:t>
      </w:r>
    </w:p>
    <w:p w:rsidR="00D7558F" w:rsidRDefault="00D7558F" w:rsidP="00D7558F">
      <w:r>
        <w:t>SGACAGTICNGVQAGFWNSIQITVPAVAISVMLGALNGYALSFWQPKGGKILFALLMAGALVPYQIFLYP</w:t>
      </w:r>
    </w:p>
    <w:p w:rsidR="00D7558F" w:rsidRDefault="00D7558F" w:rsidP="00D7558F">
      <w:r>
        <w:t>MVRALASVSLYNSLPGIVLVHVLFGLPLVTLLFRNYFITLPVELFKAARIDGAGFWRIFFEIMLPMSVPM</w:t>
      </w:r>
    </w:p>
    <w:p w:rsidR="00D7558F" w:rsidRDefault="00D7558F" w:rsidP="00D7558F">
      <w:r>
        <w:t>VVVAAMLQFTGIWNDFLLGLVFAGPDNLPMTVQLNNIVNTTTGSRAYNVDMAATMLTALVPLSIYFLSGR</w:t>
      </w:r>
    </w:p>
    <w:p w:rsidR="00D7558F" w:rsidRDefault="00D7558F" w:rsidP="00D7558F">
      <w:r>
        <w:t>WFVRGIAAGAVKG*</w:t>
      </w:r>
    </w:p>
    <w:p w:rsidR="00D7558F" w:rsidRDefault="00D7558F" w:rsidP="00D7558F">
      <w:r>
        <w:t xml:space="preserve">&gt;gkv_1666|gene_NONE|mtlK    </w:t>
      </w:r>
    </w:p>
    <w:p w:rsidR="00D7558F" w:rsidRDefault="00D7558F" w:rsidP="00D7558F">
      <w:r>
        <w:t>MTPITPSAVSVQDLQIRYGNATVINGLNLEIAPREFLVLLGPSGCGKSTLLNAIAGLNDVAGGQIHISGK</w:t>
      </w:r>
    </w:p>
    <w:p w:rsidR="00D7558F" w:rsidRDefault="00D7558F" w:rsidP="00D7558F">
      <w:r>
        <w:t>NVTWAEPKDRGIGMVFQSYALYPRMSVEKNLTFGLRVAGMAKDEIARRLEHASKLLHLDQLLHRKPAELS</w:t>
      </w:r>
    </w:p>
    <w:p w:rsidR="00D7558F" w:rsidRDefault="00D7558F" w:rsidP="00D7558F">
      <w:r>
        <w:lastRenderedPageBreak/>
        <w:t>GGQRQRVAIGRALVREVDVFLFDEPLSNLDAKLRNELRIEIKKLHQSLGNTMIYVTHDQTEAMTLADRIA</w:t>
      </w:r>
    </w:p>
    <w:p w:rsidR="00D7558F" w:rsidRDefault="00D7558F" w:rsidP="00D7558F">
      <w:r>
        <w:t>IMRDGVIQQLATPAEVYHRPANLFVAGFIGAPAMNFISGQITADGQFTSGALSVPLRRSLPAGPATLGIR</w:t>
      </w:r>
    </w:p>
    <w:p w:rsidR="00D7558F" w:rsidRDefault="00D7558F" w:rsidP="00D7558F">
      <w:r>
        <w:t>PEHITPGGTTLSGTVTVVEPMGADTVVWFDCAGQQMSLRVMGDSDLQPGQTIGATFDTAHASLFDAQGDR</w:t>
      </w:r>
    </w:p>
    <w:p w:rsidR="00D7558F" w:rsidRDefault="00D7558F" w:rsidP="00D7558F">
      <w:r>
        <w:t>L*</w:t>
      </w:r>
    </w:p>
    <w:p w:rsidR="00D7558F" w:rsidRDefault="00D7558F" w:rsidP="00D7558F">
      <w:r>
        <w:t xml:space="preserve">&gt;gkv_1667|gene_NONE|FAD binding domain protein    </w:t>
      </w:r>
    </w:p>
    <w:p w:rsidR="00D7558F" w:rsidRDefault="00D7558F" w:rsidP="00D7558F">
      <w:r>
        <w:t>MTNATYDVIVVGSGAAGSFAARELTAQGLKTLILEAGPAIGAKDFDPAKKSPVSDINIWERARATLRGQG</w:t>
      </w:r>
    </w:p>
    <w:p w:rsidR="00D7558F" w:rsidRDefault="00D7558F" w:rsidP="00D7558F">
      <w:r>
        <w:t>VQARAAFFAQRVAHFFVNDRKNPYTTPKDAPFLWIRGRQTGGRLHSFGRVLLRWTDDDFRTQTRTGKGKD</w:t>
      </w:r>
    </w:p>
    <w:p w:rsidR="00D7558F" w:rsidRDefault="00D7558F" w:rsidP="00D7558F">
      <w:r>
        <w:t>WPISYADLAPYYTEVEETLGLYGRTEGIETFPDGSYAHQAQYSPPEEDFKATVERKFPGRRVTTWRYIAP</w:t>
      </w:r>
    </w:p>
    <w:p w:rsidR="00D7558F" w:rsidRDefault="00D7558F" w:rsidP="00D7558F">
      <w:r>
        <w:t>ERMPKQLQTALDSGLLTVVNNAVVARVVTDPATGLASGVEYIDAATKARQHVSAKAVVLCASAIESVRLL</w:t>
      </w:r>
    </w:p>
    <w:p w:rsidR="00D7558F" w:rsidRDefault="00D7558F" w:rsidP="00D7558F">
      <w:r>
        <w:t>LNSSNAQHPNGLGNSSGTLGRYFMDQLPCLAVGEVPAATGTFKDTAAPADEFYNPSGGIFIPRFDHSAKP</w:t>
      </w:r>
    </w:p>
    <w:p w:rsidR="00D7558F" w:rsidRDefault="00D7558F" w:rsidP="00D7558F">
      <w:r>
        <w:t>RGDYCFQGSIGRYGTDGKPARMSFFGFGMMQPSADNRITLDRAKRDAWGIPVAHIRCVMGDEDRKNLRGQ</w:t>
      </w:r>
    </w:p>
    <w:p w:rsidR="00D7558F" w:rsidRDefault="00D7558F" w:rsidP="00D7558F">
      <w:r>
        <w:t>IDALQETVEGAGGAFEFIGSPLGLQEFGKGAYPEADPFSRMVFRQWFGRTMIMGAAIHETGGARMGDSAA</w:t>
      </w:r>
    </w:p>
    <w:p w:rsidR="00D7558F" w:rsidRDefault="00D7558F" w:rsidP="00D7558F">
      <w:r>
        <w:t>DSVLNAHNQSWDVPNLYVTDASAFVSSGVTGTTLTLMALTVRACRHLAASLRS*</w:t>
      </w:r>
    </w:p>
    <w:p w:rsidR="00D7558F" w:rsidRDefault="00D7558F" w:rsidP="00D7558F">
      <w:r>
        <w:t xml:space="preserve">&gt;gkv_1668|gene_NONE|3-demethylubiquinone-9 3-methyltransferase family protein    </w:t>
      </w:r>
    </w:p>
    <w:p w:rsidR="00D7558F" w:rsidRDefault="00D7558F" w:rsidP="00D7558F">
      <w:r>
        <w:t>MSIAKNTICLWFDKDAEAAANFYASVFPDTTVDSVQRAPGDNPSGKKGEVLVVNFTVMGVPCMGLNGGPV</w:t>
      </w:r>
    </w:p>
    <w:p w:rsidR="00D7558F" w:rsidRDefault="00D7558F" w:rsidP="00D7558F">
      <w:r>
        <w:t>FKQDEAFSFQILTEDQAETDLYWNAIVGNGGQESECGWCKDRWGVSWQITPRTLTEAMMAGGEEAARAFA</w:t>
      </w:r>
    </w:p>
    <w:p w:rsidR="00D7558F" w:rsidRDefault="00D7558F" w:rsidP="00D7558F">
      <w:r>
        <w:t>AMMTMQKIDVAAIDAARRG*</w:t>
      </w:r>
    </w:p>
    <w:p w:rsidR="00D7558F" w:rsidRDefault="00D7558F" w:rsidP="00D7558F">
      <w:r>
        <w:t xml:space="preserve">&gt;gkv_1669|gene_NONE|PF5220    </w:t>
      </w:r>
    </w:p>
    <w:p w:rsidR="00D7558F" w:rsidRDefault="00D7558F" w:rsidP="00D7558F">
      <w:r>
        <w:t>MTPAAAFAAIRWGRGFRTRAAVEAHQARGLARLRRDIMPRAPFYAPFADRPMDEWPLMSKPALMADFCTI</w:t>
      </w:r>
    </w:p>
    <w:p w:rsidR="00D7558F" w:rsidRDefault="00D7558F" w:rsidP="00D7558F">
      <w:r>
        <w:t>NTRGISLDQALETARRAEESRDFSPLIGDVAVGLSTGTSGQRGLFLTSPYERRLWAAVMCGRFWPRPLLA</w:t>
      </w:r>
    </w:p>
    <w:p w:rsidR="00D7558F" w:rsidRDefault="00D7558F" w:rsidP="00D7558F">
      <w:r>
        <w:t>RQRIAFFLRANNALYESLNNPLVRFAFFDLLAGVTDHLPRLAQTHPTVLIAPAQVLRHLALAQIRGDLNI</w:t>
      </w:r>
    </w:p>
    <w:p w:rsidR="00D7558F" w:rsidRDefault="00D7558F" w:rsidP="00D7558F">
      <w:r>
        <w:t>APQRIISVAEVLSPEDAALITTAFRRAPDQVYQCTEGVLAYTCPHGSLHLNERFVHFDRKVLDAATGAFS</w:t>
      </w:r>
    </w:p>
    <w:p w:rsidR="00D7558F" w:rsidRDefault="00D7558F" w:rsidP="00D7558F">
      <w:r>
        <w:t>PIITDFTRESLPILRYALDDVLVPDPAPCACGCATTRIARIEGRCDDMLFWEGQGGRRMVPSDVIRQAVA</w:t>
      </w:r>
    </w:p>
    <w:p w:rsidR="00D7558F" w:rsidRDefault="00D7558F" w:rsidP="00D7558F">
      <w:r>
        <w:t>TAQVQVRDYRARQTGSHLLEIWLDTGDMRGATQQVSAALNQSAARLQARLPELRFHAGLPPPDGPKLRRV</w:t>
      </w:r>
    </w:p>
    <w:p w:rsidR="00D7558F" w:rsidRDefault="00D7558F" w:rsidP="00D7558F">
      <w:r>
        <w:t>RAIS*</w:t>
      </w:r>
    </w:p>
    <w:p w:rsidR="00D7558F" w:rsidRDefault="00D7558F" w:rsidP="00D7558F">
      <w:r>
        <w:t xml:space="preserve">&gt;gkv_1670|gene_NONE|metallo-beta-lactamase superfamily protein    </w:t>
      </w:r>
    </w:p>
    <w:p w:rsidR="00D7558F" w:rsidRDefault="00D7558F" w:rsidP="00D7558F">
      <w:r>
        <w:t>MSLDLVPMRVGFCRAPALASRRDAGLMPMEFPAGAALIRHPDQGDILFDTGYGVAFWQSTRCFPEMLYRA</w:t>
      </w:r>
    </w:p>
    <w:p w:rsidR="00D7558F" w:rsidRDefault="00D7558F" w:rsidP="00D7558F">
      <w:r>
        <w:t>TTPAVLPVTEELCSQIDVPPALVILSHLHADHVAGLFDLPVMAPVLTSRAAWVAMAKGGPIATLRRGCPE</w:t>
      </w:r>
    </w:p>
    <w:p w:rsidR="00D7558F" w:rsidRDefault="00D7558F" w:rsidP="00D7558F">
      <w:r>
        <w:t>LLRRRLLKLSPRFIEDSATVPTPAGFGALAGPFYDIMGDGSLLAVPLPGHGDGQFGVFIPASRDFLIADA</w:t>
      </w:r>
    </w:p>
    <w:p w:rsidR="00D7558F" w:rsidRDefault="00D7558F" w:rsidP="00D7558F">
      <w:r>
        <w:t>AWSRAALRDNMPPPWLVLAQLGDADEYMHTFNALRTIMAARPDVRMWPSHCTEAFG*</w:t>
      </w:r>
    </w:p>
    <w:p w:rsidR="00D7558F" w:rsidRDefault="00D7558F" w:rsidP="00D7558F">
      <w:r>
        <w:t xml:space="preserve">&gt;gkv_1671|gene_NONE|short chain dehydrogenase family protein    </w:t>
      </w:r>
    </w:p>
    <w:p w:rsidR="00D7558F" w:rsidRDefault="00D7558F" w:rsidP="00D7558F">
      <w:r>
        <w:t>MARVLVTGATGCLGHEIALQLLAEGDQVVALGRNAQFGAGLAAAGAQFIVGDLTQGPPPLQGIDVVHHCA</w:t>
      </w:r>
    </w:p>
    <w:p w:rsidR="00D7558F" w:rsidRDefault="00D7558F" w:rsidP="00D7558F">
      <w:r>
        <w:t>ALSSAWGTEAAFRATNVTATTQLLHAARAAGVGRFVFTSSPSIYADGTDRFDLAEDAPLPAIFASLYAAS</w:t>
      </w:r>
    </w:p>
    <w:p w:rsidR="00D7558F" w:rsidRDefault="00D7558F" w:rsidP="00D7558F">
      <w:r>
        <w:t>KAEAEAQVLAANSAAMPCVALRPRGIYGRGDRSLLPRLLAAMRRGRVPMIDGGQAQIDLTHVSDAARAQI</w:t>
      </w:r>
    </w:p>
    <w:p w:rsidR="00D7558F" w:rsidRDefault="00D7558F" w:rsidP="00D7558F">
      <w:r>
        <w:t>LAGRADGIGGRVFNVTSGVAYTFTELVDVAARLMGLNPRRIALPYGVAMGVAGVLEGFHHLFLPQVEPIL</w:t>
      </w:r>
    </w:p>
    <w:p w:rsidR="00D7558F" w:rsidRDefault="00D7558F" w:rsidP="00D7558F">
      <w:r>
        <w:t>TRQAVASLGKSLTLDISAARAALGYVPRVELTEGMRDYVA*</w:t>
      </w:r>
    </w:p>
    <w:p w:rsidR="00D7558F" w:rsidRDefault="00D7558F" w:rsidP="00D7558F">
      <w:r>
        <w:t xml:space="preserve">&gt;gkv_1672|gene_NONE|3-Oxoacyl-[acyl-carrier-protein (ACP)] synthase III C terminal family protein    </w:t>
      </w:r>
    </w:p>
    <w:p w:rsidR="00D7558F" w:rsidRDefault="00D7558F" w:rsidP="00D7558F">
      <w:r>
        <w:t>MLDMTTTGAGLNGFRILGTGRYLPQNKVTSAQIDQRLNWPEGTVAARFGLTSRHVAGAGESTSEMAAAAA</w:t>
      </w:r>
    </w:p>
    <w:p w:rsidR="00D7558F" w:rsidRDefault="00D7558F" w:rsidP="00D7558F">
      <w:r>
        <w:t>RDALQAAGREASDLDLIIGGCGVMEQAIPSTAVLVQDRLGLGRSGIAAFDVNATCLGFVQAMDVAAMYIA</w:t>
      </w:r>
    </w:p>
    <w:p w:rsidR="00D7558F" w:rsidRDefault="00D7558F" w:rsidP="00D7558F">
      <w:r>
        <w:t>MGRARHVLVFASDIASVGLDWNVPDTACIFGDGAAAVVLGIGEAGILASRMETYGEGRGACVLAGGGTGY</w:t>
      </w:r>
    </w:p>
    <w:p w:rsidR="00D7558F" w:rsidRDefault="00D7558F" w:rsidP="00D7558F">
      <w:r>
        <w:t>ASLPPAAQASALYFQMDGPQAWRHAARRLPRFTARLLDSAGVEMSDIACIIPHQASGGALDHGLARLGLP</w:t>
      </w:r>
    </w:p>
    <w:p w:rsidR="00D7558F" w:rsidRDefault="00D7558F" w:rsidP="00D7558F">
      <w:r>
        <w:t>AEKVVRTYTECGNQIASSIPNALHHAVAAGRLQRGDLALLIGTSAGLSIGGMVVRY*</w:t>
      </w:r>
    </w:p>
    <w:p w:rsidR="00D7558F" w:rsidRDefault="00D7558F" w:rsidP="00D7558F">
      <w:r>
        <w:t xml:space="preserve">&gt;gkv_1673|gene_NONE|bacterial regulatory proteins, tetR family protein    </w:t>
      </w:r>
    </w:p>
    <w:p w:rsidR="00D7558F" w:rsidRDefault="00D7558F" w:rsidP="00D7558F">
      <w:r>
        <w:lastRenderedPageBreak/>
        <w:t>MPRPRRQSREALQATILAAARHILAQDGIAGLSARAIARDIGYTPASIYTVFDSMSDLLIEVNRDTIAQL</w:t>
      </w:r>
    </w:p>
    <w:p w:rsidR="00D7558F" w:rsidRDefault="00D7558F" w:rsidP="00D7558F">
      <w:r>
        <w:t>AKMLAHHGTAEAPEAGLRAMLLGYIAFMRENRALWYAFFGGLREREEFPPWFTDSISSLMESIAAMLRAY</w:t>
      </w:r>
    </w:p>
    <w:p w:rsidR="00D7558F" w:rsidRDefault="00D7558F" w:rsidP="00D7558F">
      <w:r>
        <w:t>APALDDATALRHAEQIYAAIHGAIALDIDRRLDLVTRQSAEDLALAALDAMLARLGA*</w:t>
      </w:r>
    </w:p>
    <w:p w:rsidR="00D7558F" w:rsidRDefault="00D7558F" w:rsidP="00D7558F">
      <w:r>
        <w:t xml:space="preserve">&gt;gkv_1674|gene_NONE|hypothetical protein    </w:t>
      </w:r>
    </w:p>
    <w:p w:rsidR="00D7558F" w:rsidRDefault="00D7558F" w:rsidP="00D7558F">
      <w:r>
        <w:t>MRQTFILGSARCGSTLVSRMLALHPQVLSLSEVFATAGPAAFPHGQISGARFWRGLSTPTRVGSMVGNPR</w:t>
      </w:r>
    </w:p>
    <w:p w:rsidR="00D7558F" w:rsidRDefault="00D7558F" w:rsidP="00D7558F">
      <w:r>
        <w:t>VAPQEFLYQGGAYDPYNCPPLLQITLPQLTDDPDALFQRLGRDVPRYSRADIGTHYTRLFGDLARGFDRT</w:t>
      </w:r>
    </w:p>
    <w:p w:rsidR="00D7558F" w:rsidRDefault="00D7558F" w:rsidP="00D7558F">
      <w:r>
        <w:t>AWVERSGGSLLAAGTLRAMFPQVRFVLLARDGVDTVLSMADYPATRLAVFMWRWLQHLGLDLMHPSGHYG</w:t>
      </w:r>
    </w:p>
    <w:p w:rsidR="00D7558F" w:rsidRDefault="00D7558F" w:rsidP="00D7558F">
      <w:r>
        <w:t>RGRIWPLVQAMGGAFPLQRILDTPPDPVDVAAFWSQMMVRGTSAVQDLPQDRVMVLRYEALLDAPDGPLA</w:t>
      </w:r>
    </w:p>
    <w:p w:rsidR="00D7558F" w:rsidRDefault="00D7558F" w:rsidP="00D7558F">
      <w:r>
        <w:t>QLGTFIAGGAPAGWRAEAAHLIRRGGSKRDALAPETLAKIKAACADGEAALANFRQS*</w:t>
      </w:r>
    </w:p>
    <w:p w:rsidR="00D7558F" w:rsidRDefault="00D7558F" w:rsidP="00D7558F">
      <w:r>
        <w:t xml:space="preserve">&gt;gkv_1675|gene_repB|plasmid partitioning protein RepB    </w:t>
      </w:r>
    </w:p>
    <w:p w:rsidR="00D7558F" w:rsidRDefault="00D7558F" w:rsidP="00D7558F">
      <w:r>
        <w:t>MARKNILEGLMTPKAEPPAAAPEIARPRSSAGAIGAVSRSIADLKSRAMLDIDPFEIDAGGFQDRLGFSN</w:t>
      </w:r>
    </w:p>
    <w:p w:rsidR="00D7558F" w:rsidRDefault="00D7558F" w:rsidP="00D7558F">
      <w:r>
        <w:t>ADDAALLESLREYGQQVPILVRPHPDRPGRYQIVYGRRRVLAMRDLGLPVKALVRELDDSGLIMAQGQEN</w:t>
      </w:r>
    </w:p>
    <w:p w:rsidR="00D7558F" w:rsidRDefault="00D7558F" w:rsidP="00D7558F">
      <w:r>
        <w:t>TARRELSFIEKANFALQMQQAGFSRKLICDALSIDKTLISRMLSVAERIPNEVIRVIGPATSIGRDRWLY</w:t>
      </w:r>
    </w:p>
    <w:p w:rsidR="00D7558F" w:rsidRDefault="00D7558F" w:rsidP="00D7558F">
      <w:r>
        <w:t>VADLYEKAIAAGMPEEEPLLFCQTDVSEERFEAVLSYLTSRALNLVPQKEKKNAEEPPIISAEGRKLATL</w:t>
      </w:r>
    </w:p>
    <w:p w:rsidR="00D7558F" w:rsidRDefault="00D7558F" w:rsidP="00D7558F">
      <w:r>
        <w:t>TRPGRSLVLTMPQGDFAEWLADELPLLHKKWQAAMKS*</w:t>
      </w:r>
    </w:p>
    <w:p w:rsidR="00D7558F" w:rsidRDefault="00D7558F" w:rsidP="00D7558F">
      <w:r>
        <w:t xml:space="preserve">&gt;gkv_1676|gene_repA|plasmid partitioning protein RepA    </w:t>
      </w:r>
    </w:p>
    <w:p w:rsidR="00D7558F" w:rsidRDefault="00D7558F" w:rsidP="00D7558F">
      <w:r>
        <w:t>MRARIDQLVGAHAALLSQRLMEHRAQLFPPNASKHLRSFSSGEVAQLLGVKDAYLRRLSLDGRGPQPETT</w:t>
      </w:r>
    </w:p>
    <w:p w:rsidR="00D7558F" w:rsidRDefault="00D7558F" w:rsidP="00D7558F">
      <w:r>
        <w:t>ANGRRMYSSADIMALREFLEAGAKTPGSYLPGRRSHADGSRDHLQVITVINFKGGSGKTTTAAHLAQKCA</w:t>
      </w:r>
    </w:p>
    <w:p w:rsidR="00D7558F" w:rsidRDefault="00D7558F" w:rsidP="00D7558F">
      <w:r>
        <w:t>LDGYRVLGIDLDPQASFSALHGFQPEFDLQDGGTLYDAIRYDNPVPLRALIRPSYFTNLDIVPGNLELME</w:t>
      </w:r>
    </w:p>
    <w:p w:rsidR="00D7558F" w:rsidRDefault="00D7558F" w:rsidP="00D7558F">
      <w:r>
        <w:t>FEHDTPRALSENNTENLFFTRIAEAIATVEADYDLVIIDCPPQLGFLTMAALSSATAVLVTVHPQMLDLM</w:t>
      </w:r>
    </w:p>
    <w:p w:rsidR="00D7558F" w:rsidRDefault="00D7558F" w:rsidP="00D7558F">
      <w:r>
        <w:t>SMCQFLLMTSNLLGVVADAGGNMNYDWLRYLVTRYEPGDGPQNQMVGFMRSLFGDHVLNHTALKSTAISD</w:t>
      </w:r>
    </w:p>
    <w:p w:rsidR="00D7558F" w:rsidRDefault="00D7558F" w:rsidP="00D7558F">
      <w:r>
        <w:t>AGLTKQTLYEVEKSEFTRATYERAMESLNAVNGEIEDLIQAAWGRKEPR*</w:t>
      </w:r>
    </w:p>
    <w:p w:rsidR="00D7558F" w:rsidRDefault="00D7558F" w:rsidP="00D7558F">
      <w:r>
        <w:t xml:space="preserve">&gt;gkv_1677|gene_NONE|siderophore-interacting family protein    </w:t>
      </w:r>
    </w:p>
    <w:p w:rsidR="00D7558F" w:rsidRDefault="00D7558F" w:rsidP="00D7558F">
      <w:r>
        <w:t>MMMNAPMITALGRLGPVTWRELQSFAGALSEFCAVQVLPDRQIRSDVHAGGLHLQWSDGTARVRIEAPSP</w:t>
      </w:r>
    </w:p>
    <w:p w:rsidR="00D7558F" w:rsidRDefault="00D7558F" w:rsidP="00D7558F">
      <w:r>
        <w:t>ASAQNLRDMLAYMLDNVREGLAADLRWLQNVPQAGALPPTFRFATVMDSQRITPRFQRIRLAAKDIAYLT</w:t>
      </w:r>
    </w:p>
    <w:p w:rsidR="00D7558F" w:rsidRDefault="00D7558F" w:rsidP="00D7558F">
      <w:r>
        <w:t>QGGLHIRLLQPKVAADPRWPSLGANGRTIWPGGDHLHMPVYTMRAIDDAAGWIDVDIYLHGNGPTCLWAK</w:t>
      </w:r>
    </w:p>
    <w:p w:rsidR="00D7558F" w:rsidRDefault="00D7558F" w:rsidP="00D7558F">
      <w:r>
        <w:t>TARAGTRIGITGPGGGGLSDNAHLILGGDETALPAIARMLEAAPAHATGQAMIEVAYKAEIQPIAAPAGV</w:t>
      </w:r>
    </w:p>
    <w:p w:rsidR="00D7558F" w:rsidRDefault="00D7558F" w:rsidP="00D7558F">
      <w:r>
        <w:t>ALTWLIRGNGPALATAFARAAKAALDTNPEAEIFFGGEKSIAQQLRENLRAPHGKLPANASIAAYWS*</w:t>
      </w:r>
    </w:p>
    <w:p w:rsidR="00D7558F" w:rsidRDefault="00D7558F" w:rsidP="00D7558F">
      <w:r>
        <w:t xml:space="preserve">&gt;gkv_1678|gene_NONE|ferrichrome transport ATP-binding protein fhuC    </w:t>
      </w:r>
    </w:p>
    <w:p w:rsidR="00D7558F" w:rsidRDefault="00D7558F" w:rsidP="00D7558F">
      <w:r>
        <w:t>MRLFSVQNLTYDVPNRRLIDGLNVAIQPARVTALIGRNGSSKSTLLKLIAGQTTPSGGTITYRDRPLASI</w:t>
      </w:r>
    </w:p>
    <w:p w:rsidR="00D7558F" w:rsidRDefault="00D7558F" w:rsidP="00D7558F">
      <w:r>
        <w:t>PPRQLARELAYLPQVTPPADGMQLEELVALGRYPWRGALGRFRPEDHAAVADAITRCGLTHLRGQLIDTM</w:t>
      </w:r>
    </w:p>
    <w:p w:rsidR="00D7558F" w:rsidRDefault="00D7558F" w:rsidP="00D7558F">
      <w:r>
        <w:t>SGGERQRAWIAMMLAQGAETLLLDEPISALDIAHQVEVLGLLQRMSRETGMSVIIVLHDVNMVARYCDHV</w:t>
      </w:r>
    </w:p>
    <w:p w:rsidR="00D7558F" w:rsidRDefault="00D7558F" w:rsidP="00D7558F">
      <w:r>
        <w:t>IALAGGKLVLDAPTADLMTPDALHAIYGLPMQVSQQSGTAFALPV*</w:t>
      </w:r>
    </w:p>
    <w:p w:rsidR="00D7558F" w:rsidRDefault="00D7558F" w:rsidP="00D7558F">
      <w:r>
        <w:t xml:space="preserve">&gt;gkv_1679|gene_NONE|ferrichrome transport system permease protein fhuB (Ferrichrome uptakeprotein fhuB)    </w:t>
      </w:r>
    </w:p>
    <w:p w:rsidR="00D7558F" w:rsidRDefault="00D7558F" w:rsidP="00D7558F">
      <w:r>
        <w:t>MSLRPLYAAVALVLALWAAVFAAALPLPQWPMLPWRAGDMNIDQILLAFGLMPRMAVALLIGAMLGLAGG</w:t>
      </w:r>
    </w:p>
    <w:p w:rsidR="00D7558F" w:rsidRDefault="00D7558F" w:rsidP="00D7558F">
      <w:r>
        <w:t>LMQAVLRNPLADPTTLGTSAGAQLAIIAASVFAPGLLAGGSLPIALAGAGVTTALVMMLGARRGFAPVTI</w:t>
      </w:r>
    </w:p>
    <w:p w:rsidR="00D7558F" w:rsidRDefault="00D7558F" w:rsidP="00D7558F">
      <w:r>
        <w:t>TIAGMLVGMLAAAIGTAITLAQGHYLLTLVIWNGGALTQNDWWVSARLLAIFLPALAAALLLARPLMLLS</w:t>
      </w:r>
    </w:p>
    <w:p w:rsidR="00D7558F" w:rsidRDefault="00D7558F" w:rsidP="00D7558F">
      <w:r>
        <w:t>LGEAQAKSLGLGQTPLRFGTMLLAVMLAAIVAAEVGLVGFIGLAAPAAARALGARTLRQRLMLAPVAGAV</w:t>
      </w:r>
    </w:p>
    <w:p w:rsidR="00D7558F" w:rsidRDefault="00D7558F" w:rsidP="00D7558F">
      <w:r>
        <w:t>LLALADALLLNAAALGLPSLPTGALTGLIGGPLLLWLLPRMRASVPQQAEDARASAPRAANPRKLLIALA</w:t>
      </w:r>
    </w:p>
    <w:p w:rsidR="00D7558F" w:rsidRDefault="00D7558F" w:rsidP="00D7558F">
      <w:r>
        <w:t>ILSAILGLCGLMLGQSQDGWGIPPIALWPNFLPIRATTLLAAASAGALLAGAGAILQRMTANPMAAPEVL</w:t>
      </w:r>
    </w:p>
    <w:p w:rsidR="00D7558F" w:rsidRDefault="00D7558F" w:rsidP="00D7558F">
      <w:r>
        <w:t>GVTGGASLGYAAAVFLIAGPTPLHLAIGTTLGAALTLAALTAFALRADMAPARLLLAGLAIGAFASAVLA</w:t>
      </w:r>
    </w:p>
    <w:p w:rsidR="00D7558F" w:rsidRDefault="00D7558F" w:rsidP="00D7558F">
      <w:r>
        <w:t>AIMASDDRRAWAILGWLAGSATHVTPVGATALAMLAALLLALLIAAQRWLDILPLGAEVSRALGLPLLPL</w:t>
      </w:r>
    </w:p>
    <w:p w:rsidR="00D7558F" w:rsidRDefault="00D7558F" w:rsidP="00D7558F">
      <w:r>
        <w:t>RLGLIAAAGLATGAATIWVGPVSFVGLMAPHLARSLGLVRPLPFVIGSWLLGALLMAIAAFGARTVTYPY</w:t>
      </w:r>
    </w:p>
    <w:p w:rsidR="00D7558F" w:rsidRDefault="00D7558F" w:rsidP="00D7558F">
      <w:r>
        <w:lastRenderedPageBreak/>
        <w:t>DLPLGLFATLIGAPWLFILLLRKA*</w:t>
      </w:r>
    </w:p>
    <w:p w:rsidR="00D7558F" w:rsidRDefault="00D7558F" w:rsidP="00D7558F">
      <w:r>
        <w:t xml:space="preserve">&gt;gkv_1680|gene_NONE|periplasmic binding family protein    </w:t>
      </w:r>
    </w:p>
    <w:p w:rsidR="00D7558F" w:rsidRDefault="00D7558F" w:rsidP="00D7558F">
      <w:r>
        <w:t>VAAIDWAMAETAIMLGHAPVAMAELLAFRTSTPAPPPASTIDLGLRGAPNLEAVTLADPDLILSSNYYTF</w:t>
      </w:r>
    </w:p>
    <w:p w:rsidR="00D7558F" w:rsidRDefault="00D7558F" w:rsidP="00D7558F">
      <w:r>
        <w:t>IEPQLSRIAPVYAQTLFTAGDPPLPRLLALVTSLAARIGIDGTVALAQANETLDSLAQRLSANHGTPCLL</w:t>
      </w:r>
    </w:p>
    <w:p w:rsidR="00D7558F" w:rsidRDefault="00D7558F" w:rsidP="00D7558F">
      <w:r>
        <w:t>VEIGDSRHVRVFGDDSLFGGILTRLGLRNAWAEGTQFSFAAPVPIASLARFTQARIITVGDIPPQVTRGL</w:t>
      </w:r>
    </w:p>
    <w:p w:rsidR="00D7558F" w:rsidRDefault="00D7558F" w:rsidP="00D7558F">
      <w:r>
        <w:t>GASALWNALPAVQAGRVSHLPDMNGFGGLPSGLFFADRLTAALEAQL*</w:t>
      </w:r>
    </w:p>
    <w:p w:rsidR="00D7558F" w:rsidRDefault="00D7558F" w:rsidP="00D7558F">
      <w:r>
        <w:t xml:space="preserve">&gt;gkv_1681|gene_NONE|tonB-dependent siderophore receptor family protein    </w:t>
      </w:r>
    </w:p>
    <w:p w:rsidR="00D7558F" w:rsidRDefault="00D7558F" w:rsidP="00D7558F">
      <w:r>
        <w:t>MRKIHTNLLLGVSLGTLLAAGAALAQDRPTFLGVISVEGTDNPTAPLDGTVARTSASTKTGTPLVEVQGS</w:t>
      </w:r>
    </w:p>
    <w:p w:rsidR="00D7558F" w:rsidRDefault="00D7558F" w:rsidP="00D7558F">
      <w:r>
        <w:t>VSVIPRAQLESQGAQNLAESLNYSAGIITENYGGDPRFDSLFLRGFNLENDKFLDGLRLMRSTQFPTSAP</w:t>
      </w:r>
    </w:p>
    <w:p w:rsidR="00D7558F" w:rsidRDefault="00D7558F" w:rsidP="00D7558F">
      <w:r>
        <w:t>NFDLYGVERVEVLRGPASVLYGAGTPAGLVNLIQRRAQAYGDFGEVGVSGDTNGSWATYADANIVLDDRF</w:t>
      </w:r>
    </w:p>
    <w:p w:rsidR="00D7558F" w:rsidRDefault="00D7558F" w:rsidP="00D7558F">
      <w:r>
        <w:t>AYRVTTRLSNSRTDVSEIDNERTYLALSASYALTDQTEIEFMASVHNDAPMSPTGIPNGFVGNYDARDLR</w:t>
      </w:r>
    </w:p>
    <w:p w:rsidR="00D7558F" w:rsidRDefault="00D7558F" w:rsidP="00D7558F">
      <w:r>
        <w:t>EFYFADDSINTSDRVMSTLSFGATHDFGNGWRLNGTFRHTNHDWTYENVYLGASSGSLANRGVIVQDEEF</w:t>
      </w:r>
    </w:p>
    <w:p w:rsidR="00D7558F" w:rsidRDefault="00D7558F" w:rsidP="00D7558F">
      <w:r>
        <w:t>SAIAADIRLSGAVDTGAATHRLTFGIDAQKLEEVASTDFYDIAPIDFLAPTYGGISLGALTYAADKTVDA</w:t>
      </w:r>
    </w:p>
    <w:p w:rsidR="00D7558F" w:rsidRDefault="00D7558F" w:rsidP="00D7558F">
      <w:r>
        <w:t>TQTGLYALDEVSLGNWRASLGLRHEWTDQSGQNVNTYGTTDFARKDSVTTGHLGFGYVWDNGLAAYGSYT</w:t>
      </w:r>
    </w:p>
    <w:p w:rsidR="00D7558F" w:rsidRDefault="00D7558F" w:rsidP="00D7558F">
      <w:r>
        <w:t>TSYLPQPGVDIENNPLEPTHGRQFELGLKYEPLDFDGLFTAALFDLRETDRNYTVTEDIGGTPVSGVRQI</w:t>
      </w:r>
    </w:p>
    <w:p w:rsidR="00D7558F" w:rsidRDefault="00D7558F" w:rsidP="00D7558F">
      <w:r>
        <w:t>GEAQVQGLELEAVVELTENWALKGAYTYTQTEILAGDNVGNELANTPDHAASLFLSHAFGAGTLQGLTLS</w:t>
      </w:r>
    </w:p>
    <w:p w:rsidR="00D7558F" w:rsidRDefault="00D7558F" w:rsidP="00D7558F">
      <w:r>
        <w:t>GGLRFIGERYTNDSNTATLDAVTLLDLGASYEWANGLVGRVNVSNVTDEAYISAVGYSSSYYGDGRNLQA</w:t>
      </w:r>
    </w:p>
    <w:p w:rsidR="00D7558F" w:rsidRDefault="00D7558F" w:rsidP="00D7558F">
      <w:r>
        <w:t>SLTYKW*</w:t>
      </w:r>
    </w:p>
    <w:p w:rsidR="00D7558F" w:rsidRDefault="00D7558F" w:rsidP="00D7558F">
      <w:r>
        <w:t xml:space="preserve">&gt;gkv_1682|gene_NONE|bacterial regulatory helix-turn-helix proteins, AraC family protein    </w:t>
      </w:r>
    </w:p>
    <w:p w:rsidR="00D7558F" w:rsidRDefault="00D7558F" w:rsidP="00D7558F">
      <w:r>
        <w:t>MDRRTDFTPRMDARTRALRTLAPLSYRRFAGGIADVWRVRGEVGGGGFYVSPDPRIVIYLDQTPPTTAIR</w:t>
      </w:r>
    </w:p>
    <w:p w:rsidR="00D7558F" w:rsidRDefault="00D7558F" w:rsidP="00D7558F">
      <w:r>
        <w:t>TAQNGQEQRGLQGFYIPAGVPLWSRMEVGQDFTHLDFHLDANNLHRRLADAGVHADLTQPRMLHSNSALL</w:t>
      </w:r>
    </w:p>
    <w:p w:rsidR="00D7558F" w:rsidRDefault="00D7558F" w:rsidP="00D7558F">
      <w:r>
        <w:t>TLAQLAADEVRSPRHGDMMLDGLLAATLGQIFTAKAQEPASSGGLTAHQFNAVERHLRQHLNRHITVAEM</w:t>
      </w:r>
    </w:p>
    <w:p w:rsidR="00D7558F" w:rsidRDefault="00D7558F" w:rsidP="00D7558F">
      <w:r>
        <w:t>ADIAGISESWFAHCFRRYRGETPLRWQARLRLEAARDMITSPDISLADVAHAAGFADQAHLSRAFSKAYG</w:t>
      </w:r>
    </w:p>
    <w:p w:rsidR="00D7558F" w:rsidRDefault="00D7558F" w:rsidP="00D7558F">
      <w:r>
        <w:t>QPPSAWRRLLFQQS*</w:t>
      </w:r>
    </w:p>
    <w:p w:rsidR="00D7558F" w:rsidRDefault="00D7558F" w:rsidP="00D7558F">
      <w:r>
        <w:t xml:space="preserve">&gt;gkv_1683|gene_NONE|hypothetical protein    </w:t>
      </w:r>
    </w:p>
    <w:p w:rsidR="00D7558F" w:rsidRDefault="00D7558F" w:rsidP="00D7558F">
      <w:r>
        <w:t>MPETLRACHCPPALPATCAALERAGGRAVDLGLEELALFAICFDTAQILTTNHGALVEGRGGYAALQRTG</w:t>
      </w:r>
    </w:p>
    <w:p w:rsidR="00D7558F" w:rsidRDefault="00D7558F" w:rsidP="00D7558F">
      <w:r>
        <w:t>TPLRLNPRRPAIRVQGWRALPVLLSPAGADGPAALSVAAGDGRIQHRIQIAGDDLIRAETLPHLAATPTA</w:t>
      </w:r>
    </w:p>
    <w:p w:rsidR="00D7558F" w:rsidRDefault="00D7558F" w:rsidP="00D7558F">
      <w:r>
        <w:t>APLRPRPDNVFSLVELRQRRATWAQLSMADRIDDILHDGGAARCAYLPLIGAGARRVQPQILPSFIRYLC</w:t>
      </w:r>
    </w:p>
    <w:p w:rsidR="00D7558F" w:rsidRDefault="00D7558F" w:rsidP="00D7558F">
      <w:r>
        <w:t>RQNRSIAVTVPVDGMAQTLLGDALRCGTLGPMILCDTTSGRFALDPAHIASLWVTRHGADAALELYDAHH</w:t>
      </w:r>
    </w:p>
    <w:p w:rsidR="00D7558F" w:rsidRDefault="00D7558F" w:rsidP="00D7558F">
      <w:r>
        <w:t>TCLAILHAPPCPTWASYLEAMPSTL*</w:t>
      </w:r>
    </w:p>
    <w:p w:rsidR="00D7558F" w:rsidRDefault="00D7558F" w:rsidP="00D7558F">
      <w:r>
        <w:t xml:space="preserve">&gt;gkv_1684|gene_NONE|flavodoxin family protein    </w:t>
      </w:r>
    </w:p>
    <w:p w:rsidR="00D7558F" w:rsidRDefault="00D7558F" w:rsidP="00D7558F">
      <w:r>
        <w:t>MHLPYIPTDAPFSGDQRAWLSGFLAGLHSRAAMMPAATAPAEVAFKPLDILYGTQTGNAEGVANDAAALA</w:t>
      </w:r>
    </w:p>
    <w:p w:rsidR="00D7558F" w:rsidRDefault="00D7558F" w:rsidP="00D7558F">
      <w:r>
        <w:t>RTRGFAPRVAELDAVDMARLAQMDQVVIVISTYGEGEMPDNAHQFWDALSAEGAPRLERLSYGILALGDT</w:t>
      </w:r>
    </w:p>
    <w:p w:rsidR="00D7558F" w:rsidRDefault="00D7558F" w:rsidP="00D7558F">
      <w:r>
        <w:t>GYEHFCQAGKLIDMRLEQLGARRMGTRVDCDVDFEDAAANWLSTTVPTGGAATPAAPAPAPQKSGYTRKN</w:t>
      </w:r>
    </w:p>
    <w:p w:rsidR="00D7558F" w:rsidRDefault="00D7558F" w:rsidP="00D7558F">
      <w:r>
        <w:t>PYPARLIENRLLSGAHSAKEIRHFAFALPDSGLEYEAGDALGVMPINAAPLVQGWLNRLAVQDDAALVDR</w:t>
      </w:r>
    </w:p>
    <w:p w:rsidR="00D7558F" w:rsidRDefault="00D7558F" w:rsidP="00D7558F">
      <w:r>
        <w:t>LTHRLEIRTPSRELVAEVEKRAGNAELSHIIANGDKEALDAFLWGRDALDLLNLIPGQLDSAEVLTWLKP</w:t>
      </w:r>
    </w:p>
    <w:p w:rsidR="00D7558F" w:rsidRDefault="00D7558F" w:rsidP="00D7558F">
      <w:r>
        <w:t>LQHRAYSISSSPNAYPGEVHLTVAAVRWMRAGRAHGGVCSTYLAGLADQAPIFMSPNKNFRVPADNSLPM</w:t>
      </w:r>
    </w:p>
    <w:p w:rsidR="00D7558F" w:rsidRDefault="00D7558F" w:rsidP="00D7558F">
      <w:r>
        <w:t>IMVGPGTGIAPFRAFLQERQARGATGANWLFFGDQHRASDFIYEDEIGRMSESGLLTRLDLAFSRDQAQK</w:t>
      </w:r>
    </w:p>
    <w:p w:rsidR="00D7558F" w:rsidRDefault="00D7558F" w:rsidP="00D7558F">
      <w:r>
        <w:t>VYVQTRMEENGKALFAMLQEGGHFYVCGDATRMARDVDASLHRVIETHGALSPEAATEYVSRLKREKRYV</w:t>
      </w:r>
    </w:p>
    <w:p w:rsidR="00D7558F" w:rsidRDefault="00D7558F" w:rsidP="00D7558F">
      <w:r>
        <w:t>RDVY*</w:t>
      </w:r>
    </w:p>
    <w:p w:rsidR="00D7558F" w:rsidRDefault="00D7558F" w:rsidP="00D7558F">
      <w:r>
        <w:t xml:space="preserve">&gt;gkv_1685|gene_NONE|GXGXG motif family protein    </w:t>
      </w:r>
    </w:p>
    <w:p w:rsidR="00D7558F" w:rsidRDefault="00D7558F" w:rsidP="00D7558F">
      <w:r>
        <w:t>MSSEGVGDGAGISVDLSLQFFSRLTGVELTPGAFGVGNFFLPADHARAAAVIEGALRDEGLRSLTVRDLP</w:t>
      </w:r>
    </w:p>
    <w:p w:rsidR="00D7558F" w:rsidRDefault="00D7558F" w:rsidP="00D7558F">
      <w:r>
        <w:t>VNLAALPPRAHAAQLPIRQWIFAAPDGVRGAALDTRIHRALLAIEAVAYTDPGLDGLYPLSLSARMQVLK</w:t>
      </w:r>
    </w:p>
    <w:p w:rsidR="00D7558F" w:rsidRDefault="00D7558F" w:rsidP="00D7558F">
      <w:r>
        <w:t>GRLNSWEIVPYFSDLSDPDHAVHTLYFHTRFSTNTDPHPSMAQPFRLMAHNGELNTDKKNRLSEAAVALA</w:t>
      </w:r>
    </w:p>
    <w:p w:rsidR="00D7558F" w:rsidRDefault="00D7558F" w:rsidP="00D7558F">
      <w:r>
        <w:lastRenderedPageBreak/>
        <w:t>RNRAIQRPKGQSDSCRLDQTLNARVYDEGLDLVTAVVSMMPPAWENDEGMPADQRDMFAYFSLYEEKNDG</w:t>
      </w:r>
    </w:p>
    <w:p w:rsidR="00D7558F" w:rsidRDefault="00D7558F" w:rsidP="00D7558F">
      <w:r>
        <w:t>PAALVFGDGNIIGARLDRLGLRPLRTIETAEYLAVMSEAGQIGFDPKTVLRRGRVEAGGMIYYDHARQRI</w:t>
      </w:r>
    </w:p>
    <w:p w:rsidR="00D7558F" w:rsidRDefault="00D7558F" w:rsidP="00D7558F">
      <w:r>
        <w:t>YETEDALATLARARDYTALLADAQVNIDDLPEAGPDLPRPPYLGDLNRHARYVAYTHNQESFRFLMDPML</w:t>
      </w:r>
    </w:p>
    <w:p w:rsidR="00D7558F" w:rsidRDefault="00D7558F" w:rsidP="00D7558F">
      <w:r>
        <w:t>QSGAEKVTAMGYGNAINALSDNEGGVAKYFSQRFAQVTNPPLDSIREVDGMTMRVALGEKPWLGRSRSRQ</w:t>
      </w:r>
    </w:p>
    <w:p w:rsidR="00D7558F" w:rsidRDefault="00D7558F" w:rsidP="00D7558F">
      <w:r>
        <w:t>IVVNSPILRMSEMLKIKAQDDTPWGVFEMLYTPIFGDPRGNEAALTGAIDALAADVARFARDEGGIAILT</w:t>
      </w:r>
    </w:p>
    <w:p w:rsidR="00D7558F" w:rsidRDefault="00D7558F" w:rsidP="00D7558F">
      <w:r>
        <w:t>DRHVSRLHAAMPMTLVVSAVNQRLIEEGLRLKVSLVIESGQISSSHHIACALGFGGAAVYPLGVRMRAEE</w:t>
      </w:r>
    </w:p>
    <w:p w:rsidR="00D7558F" w:rsidRDefault="00D7558F" w:rsidP="00D7558F">
      <w:r>
        <w:t>LFADKATAAFTKFHKAAEKALMKTMGKVGLCTVESYSGGEFFEPNFLDTNDPVFRRYLPNMKTAVGGVRF</w:t>
      </w:r>
    </w:p>
    <w:p w:rsidR="00D7558F" w:rsidRDefault="00D7558F" w:rsidP="00D7558F">
      <w:r>
        <w:t>ATVAQSVADWHERALSVAGADDVPMLGLFKERSEGAGHSYGATAVRGFVDLTEEPISFATPDAEIDPLRL</w:t>
      </w:r>
    </w:p>
    <w:p w:rsidR="00D7558F" w:rsidRDefault="00D7558F" w:rsidP="00D7558F">
      <w:r>
        <w:t>LTLRQMDDAFGIDDAAYVNTSFDKITPAAINNFQITPGYRTFSRAMAEERHRRPAALRDVLAFPADISFL</w:t>
      </w:r>
    </w:p>
    <w:p w:rsidR="00D7558F" w:rsidRDefault="00D7558F" w:rsidP="00D7558F">
      <w:r>
        <w:t>TTTADIKREMMLFNRAGNNHFTIRGVTCTALGDGRYTLHLTGPKAAQIGRLDALAQSLLERFAADITDHH</w:t>
      </w:r>
    </w:p>
    <w:p w:rsidR="00D7558F" w:rsidRDefault="00D7558F" w:rsidP="00D7558F">
      <w:r>
        <w:t>IAGGMLHITCTGMAQDYLSRLRSAPDAIPLDQVEPAADITPRLASGAMSHGALVASAHEAVAHGTNMVGG</w:t>
      </w:r>
    </w:p>
    <w:p w:rsidR="00D7558F" w:rsidRDefault="00D7558F" w:rsidP="00D7558F">
      <w:r>
        <w:t>MSNSGEGGEHISRYGTIRASRIKQFASGRFGVWAGYLADPNLQEIEIKIGQGAKPGEGGQLPAPKVTVEI</w:t>
      </w:r>
    </w:p>
    <w:p w:rsidR="00D7558F" w:rsidRDefault="00D7558F" w:rsidP="00D7558F">
      <w:r>
        <w:t>AAARGGTPGVELISPPPHHDTYSIEDLGQLIHDAKAARVRVVVKLVSSEGIGTIAVGVAKAGADVINVAG</w:t>
      </w:r>
    </w:p>
    <w:p w:rsidR="00D7558F" w:rsidRDefault="00D7558F" w:rsidP="00D7558F">
      <w:r>
        <w:t>NTGGTGAASVTSLKYTGRAAEIGIAEVHQALCANAIRQKVSLRCSGAMQTGSDVVKAALLGGDSFEFGTT</w:t>
      </w:r>
    </w:p>
    <w:p w:rsidR="00D7558F" w:rsidRDefault="00D7558F" w:rsidP="00D7558F">
      <w:r>
        <w:t>ALMMLKCVMAKNCNVKCPAGLTTNPEVFDGDPRALAQYLLNIAHEVREILANLGLSSLAEARGRADLLHL</w:t>
      </w:r>
    </w:p>
    <w:p w:rsidR="00D7558F" w:rsidRDefault="00D7558F" w:rsidP="00D7558F">
      <w:r>
        <w:t>LDHPASVGQLNLRAMLTVVPEKRIKDPIYLERDYAVDDLLLDQMKAAFQRGDRQIVLRPNLPLGNRNKSV</w:t>
      </w:r>
    </w:p>
    <w:p w:rsidR="00D7558F" w:rsidRDefault="00D7558F" w:rsidP="00D7558F">
      <w:r>
        <w:t>GGQLAIDIERMLNHQNADLPAFKDDRGRRYLDADALRIQTTGAAGQSFGAFCNDGMTMHHTGTCNDGVGK</w:t>
      </w:r>
    </w:p>
    <w:p w:rsidR="00D7558F" w:rsidRDefault="00D7558F" w:rsidP="00D7558F">
      <w:r>
        <w:t>SACGGQIIIRAPEGGGKAHGENVLVGNFALFGATGGRCFIEGQAGDRFAVRNSGATAVVEGVGDFCAEYM</w:t>
      </w:r>
    </w:p>
    <w:p w:rsidR="00D7558F" w:rsidRDefault="00D7558F" w:rsidP="00D7558F">
      <w:r>
        <w:t>THGAVLNLGGFSKGFGNGMSGGFAYQYDPERKLAGAVSRDSVLTGHLDDGTPHGDIHGDAVRQLLEWHAA</w:t>
      </w:r>
    </w:p>
    <w:p w:rsidR="00D7558F" w:rsidRDefault="00D7558F" w:rsidP="00D7558F">
      <w:r>
        <w:t>ATGSARAQRLLSDWAQVRGDFAWVMPKALLQYQDADQILATKPRKDLVEELATALAAHQVAEVKRAWRQS</w:t>
      </w:r>
    </w:p>
    <w:p w:rsidR="00D7558F" w:rsidRDefault="00D7558F" w:rsidP="00D7558F">
      <w:r>
        <w:t>RPVLRGAVPEYGQTDTETMFRLLNSYTVMTAAGALAHKRESNPLLRDKALRNLILTEDFALMMALAKHAR</w:t>
      </w:r>
    </w:p>
    <w:p w:rsidR="00D7558F" w:rsidRDefault="00D7558F" w:rsidP="00D7558F">
      <w:r>
        <w:t>AAIGDYDDAQLASLVAHKRLADFKRALSLRNILSMDSPGTYAWVMHQNAKNRAALGEIPSFDALFAKNSL</w:t>
      </w:r>
    </w:p>
    <w:p w:rsidR="00D7558F" w:rsidRDefault="00D7558F" w:rsidP="00D7558F">
      <w:r>
        <w:t>PDTLAQTAAE*</w:t>
      </w:r>
    </w:p>
    <w:p w:rsidR="00D7558F" w:rsidRDefault="00D7558F" w:rsidP="00D7558F">
      <w:r>
        <w:t xml:space="preserve">&gt;gkv_1687|gene_NONE|hypothetical protein    </w:t>
      </w:r>
    </w:p>
    <w:p w:rsidR="00D7558F" w:rsidRDefault="00D7558F" w:rsidP="00D7558F">
      <w:r>
        <w:t>MPDLRLKSVGYLASLDLLSRSWLLAACAITMKAQACQAGLAGATLCLSAAAG*</w:t>
      </w:r>
    </w:p>
    <w:p w:rsidR="00D7558F" w:rsidRDefault="00D7558F" w:rsidP="00D7558F">
      <w:r>
        <w:t xml:space="preserve">&gt;gkv_1686|gene_NONE|pirin C-terminal cupin domain protein    </w:t>
      </w:r>
    </w:p>
    <w:p w:rsidR="00D7558F" w:rsidRDefault="00D7558F" w:rsidP="00D7558F">
      <w:r>
        <w:t>MSWNPTQNPDCPTSLDAIETLIIPRARDIGGFEVRRALPAPKRQMVGPFIFFDQMGPVEFLTGGGIDVRP</w:t>
      </w:r>
    </w:p>
    <w:p w:rsidR="00D7558F" w:rsidRDefault="00D7558F" w:rsidP="00D7558F">
      <w:r>
        <w:t>HPHIGLATVTYLYKGEFHHRDSTGADQMVYPGEVNWMIAGNGVTHSERTSEEMRRKPGALFGIQTWVALP</w:t>
      </w:r>
    </w:p>
    <w:p w:rsidR="00D7558F" w:rsidRDefault="00D7558F" w:rsidP="00D7558F">
      <w:r>
        <w:t>EQAEDTDASFEHYGADALPFLEEGGKQVRLILGSAWGATAPVKTFTETFYADAVLAAGAKLPLPDNHEDR</w:t>
      </w:r>
    </w:p>
    <w:p w:rsidR="00D7558F" w:rsidRDefault="00D7558F" w:rsidP="00D7558F">
      <w:r>
        <w:t>GVYVSEGEVLIAGERFEAGRMMVFRPGDHITLTAGAQGARLMVLGGETLNGPRYISWNFVASSQERIDAA</w:t>
      </w:r>
    </w:p>
    <w:p w:rsidR="00D7558F" w:rsidRDefault="00D7558F" w:rsidP="00D7558F">
      <w:r>
        <w:t>KEAWRQGDWAHGRFQLPPGDDAEFIPLPR*</w:t>
      </w:r>
    </w:p>
    <w:p w:rsidR="00D7558F" w:rsidRDefault="00D7558F" w:rsidP="00D7558F">
      <w:r>
        <w:t xml:space="preserve">&gt;gkv_1688|gene_NONE|ABC transporter family protein    </w:t>
      </w:r>
    </w:p>
    <w:p w:rsidR="00D7558F" w:rsidRDefault="00D7558F" w:rsidP="00D7558F">
      <w:r>
        <w:t>MSLLTLKDVALSRGTPLFSNLNLSLAKGDRLGLVAANGRGKTSLLHLLAGDDGPSRGDITTARGLIIALA</w:t>
      </w:r>
    </w:p>
    <w:p w:rsidR="00D7558F" w:rsidRDefault="00D7558F" w:rsidP="00D7558F">
      <w:r>
        <w:t>PQEPPAHLLPMTLHAAVAAALDPAVVDYEGWRVDVMLDDLQIDPALRLRKISELSGGWQRAMLLARAAII</w:t>
      </w:r>
    </w:p>
    <w:p w:rsidR="00D7558F" w:rsidRDefault="00D7558F" w:rsidP="00D7558F">
      <w:r>
        <w:t>EPDLLLLDEPTNHLDFGRIGILQNFINALPRSTALVTTSHDRDFLDAVTNRTLFLRADDSMDFALPYTAA</w:t>
      </w:r>
    </w:p>
    <w:p w:rsidR="00D7558F" w:rsidRDefault="00D7558F" w:rsidP="00D7558F">
      <w:r>
        <w:t>LQALDTHDLARGRQFDNDMRKVRALRQQAAKLKNIGINAGSDLLVVKTKQLNARAEALESRARPAHQDRS</w:t>
      </w:r>
    </w:p>
    <w:p w:rsidR="00D7558F" w:rsidRDefault="00D7558F" w:rsidP="00D7558F">
      <w:r>
        <w:t>AGAIRLSNSGTHAKTLITINDTMIRTPDDRLLLRTGQIWIENGDRIALLGRNGTGKTRLVTRIRAGLAGE</w:t>
      </w:r>
    </w:p>
    <w:p w:rsidR="00D7558F" w:rsidRDefault="00D7558F" w:rsidP="00D7558F">
      <w:r>
        <w:t>DAAIRGAASLRLGYSDQMLSQLDSHRTPWEAVKAGSDISDHNARAQLINAGINLDLQTGPLDALSGGQKA</w:t>
      </w:r>
    </w:p>
    <w:p w:rsidR="00D7558F" w:rsidRDefault="00D7558F" w:rsidP="00D7558F">
      <w:r>
        <w:t>RLAMLLLRLLQPNFYLLDEPTNHLDIEGQEALAAELLDQQAACLLVSHDRAFIRAVATRFWFISDRKLIE</w:t>
      </w:r>
    </w:p>
    <w:p w:rsidR="00D7558F" w:rsidRDefault="00D7558F" w:rsidP="00D7558F">
      <w:r>
        <w:t>VDDPEPVFNVLMRTG*</w:t>
      </w:r>
    </w:p>
    <w:p w:rsidR="00D7558F" w:rsidRDefault="00D7558F" w:rsidP="00D7558F">
      <w:r>
        <w:t xml:space="preserve">&gt;gkv_1689|gene_NONE|sorbose/sorbosone dehydrogenase(SSDH)    </w:t>
      </w:r>
    </w:p>
    <w:p w:rsidR="00D7558F" w:rsidRDefault="00D7558F" w:rsidP="00D7558F">
      <w:r>
        <w:t>LMISAAACVMGAQAALAQMTPITDELLQNPPESDWLSYGHGPENYRHSPLTQITPENVGSLQLVWARGME</w:t>
      </w:r>
    </w:p>
    <w:p w:rsidR="00D7558F" w:rsidRDefault="00D7558F" w:rsidP="00D7558F">
      <w:r>
        <w:t>PQGMVQSAPLVADGVLYLPNPGDVIQAIDAATGDLIWEHRRQLPDTTVLNTIGERKRGVALYGDNLLFMS</w:t>
      </w:r>
    </w:p>
    <w:p w:rsidR="00D7558F" w:rsidRDefault="00D7558F" w:rsidP="00D7558F">
      <w:r>
        <w:t>WDNHLVALNRESGQVVYDIDRGQGDERISNSTGPFIANGVVVAGSTCQYSAFGCYVTGHDANTGEELWRN</w:t>
      </w:r>
    </w:p>
    <w:p w:rsidR="00D7558F" w:rsidRDefault="00D7558F" w:rsidP="00D7558F">
      <w:r>
        <w:lastRenderedPageBreak/>
        <w:t>YFIPRPGEEGDETWGNDYESRWMTGAWGQVSYDPVTNLVYYGSSAVGPASEAQRGTPGGTLHGTNTRFAV</w:t>
      </w:r>
    </w:p>
    <w:p w:rsidR="00D7558F" w:rsidRDefault="00D7558F" w:rsidP="00D7558F">
      <w:r>
        <w:t>RPDTGEIVWQHQTLPRDNWDQECTFEMLPVSTNVNPAADMDGVLAINPNAATGERRVLTGVPCKTGTLWQ</w:t>
      </w:r>
    </w:p>
    <w:p w:rsidR="00D7558F" w:rsidRDefault="00D7558F" w:rsidP="00D7558F">
      <w:r>
        <w:t>FDAETGEFLWARDTNLQNLIESVDPETGIVTVNEDVVHHDATSTVAMCPTYLGGRDWPTTAFNPSTGVIF</w:t>
      </w:r>
    </w:p>
    <w:p w:rsidR="00D7558F" w:rsidRDefault="00D7558F" w:rsidP="00D7558F">
      <w:r>
        <w:t>VPLNNMCADSTPVDDDFSALDVYNTDLVYHLAPGFENIGRIDAIDVSTGNTLWSYEQPEGLYAPVTSTAG</w:t>
      </w:r>
    </w:p>
    <w:p w:rsidR="00D7558F" w:rsidRDefault="00D7558F" w:rsidP="00D7558F">
      <w:r>
        <w:t>GLLFTGGSDRRFKAISQDTGEVLWSARLSTGISGHPISFAVDGRQYVAVAGGGSHYGTRFNTPVGLNIDA</w:t>
      </w:r>
    </w:p>
    <w:p w:rsidR="00D7558F" w:rsidRDefault="00D7558F" w:rsidP="00D7558F">
      <w:r>
        <w:t>TMVGSALWVFALPEG*</w:t>
      </w:r>
    </w:p>
    <w:p w:rsidR="00D7558F" w:rsidRDefault="00D7558F" w:rsidP="00D7558F">
      <w:r>
        <w:t xml:space="preserve">&gt;gkv_1690|gene_NONE|hypothetical protein    </w:t>
      </w:r>
    </w:p>
    <w:p w:rsidR="00D7558F" w:rsidRDefault="00D7558F" w:rsidP="00D7558F">
      <w:r>
        <w:t>MRPMKSLCGAAALMMPLAAQADVFDHFNSALAALPASVFETETPAQFVNLHALSMIFQTTDFTPDMAGRA</w:t>
      </w:r>
    </w:p>
    <w:p w:rsidR="00D7558F" w:rsidRDefault="00D7558F" w:rsidP="00D7558F">
      <w:r>
        <w:t>MLGLDLPVVQVLAATDPDAFAAQTGVLPSELNFVTGYGARPDQAVIWGGERNLPGDIEARLPILGFAPVA</w:t>
      </w:r>
    </w:p>
    <w:p w:rsidR="00D7558F" w:rsidRDefault="00D7558F" w:rsidP="00D7558F">
      <w:r>
        <w:t>GQHDTFVNGTLGEMNLGAMDPGNPWVGPMGEASLVRVTPFAVYQASSTAALSAATLTPSAYDTAAGLALS</w:t>
      </w:r>
    </w:p>
    <w:p w:rsidR="00D7558F" w:rsidRDefault="00D7558F" w:rsidP="00D7558F">
      <w:r>
        <w:t>QLFAIGGGYVAQVLLFSPAFGQTVGAGHVPAYLGGALADLQTEQGPVTLLALAYADCDLAQQALSAPWPA</w:t>
      </w:r>
    </w:p>
    <w:p w:rsidR="00D7558F" w:rsidRDefault="00D7558F" w:rsidP="00D7558F">
      <w:r>
        <w:t>AFGDGLQSVIAQTEPACLAVTRIGQPDGAMARNTAFEAAYGAILMRDFAPIAVQAN*</w:t>
      </w:r>
    </w:p>
    <w:p w:rsidR="00D7558F" w:rsidRDefault="00D7558F" w:rsidP="00D7558F">
      <w:r>
        <w:t xml:space="preserve">&gt;gkv_1691|gene_NONE|hypothetical protein    </w:t>
      </w:r>
    </w:p>
    <w:p w:rsidR="00D7558F" w:rsidRDefault="00D7558F" w:rsidP="00D7558F">
      <w:r>
        <w:t>VPVAGGAEIFVPPDPARWAAADRFIWSLPQKWGNVAARPKECAMKYVIAAVTAALVLPSFAAAQAGFDCA</w:t>
      </w:r>
    </w:p>
    <w:p w:rsidR="00D7558F" w:rsidRDefault="00D7558F" w:rsidP="00D7558F">
      <w:r>
        <w:t>KAQTDTEFAICKDAKIAAADLAMTRAYTALMERAGAPLQSLLRADQRAFLAQRTESYDTAGTSDAAFERL</w:t>
      </w:r>
    </w:p>
    <w:p w:rsidR="00D7558F" w:rsidRDefault="00D7558F" w:rsidP="00D7558F">
      <w:r>
        <w:t>HFQTENRMSMLQRVTLDEVPGLVGTWRSANGTITIAPSPDDSSFITVEAVAADQANGSWLCEYSGDLILS</w:t>
      </w:r>
    </w:p>
    <w:p w:rsidR="00D7558F" w:rsidRDefault="00D7558F" w:rsidP="00D7558F">
      <w:r>
        <w:t>GPDSAAMETLGGVFGVARSGAVLIIAQPYCSEAGPTPDGSLQGTYFRIGAES*</w:t>
      </w:r>
    </w:p>
    <w:p w:rsidR="00D7558F" w:rsidRDefault="00D7558F" w:rsidP="00D7558F">
      <w:r>
        <w:t xml:space="preserve">&gt;gkv_1692|gene_NONE|UPF0126 domain protein    </w:t>
      </w:r>
    </w:p>
    <w:p w:rsidR="00D7558F" w:rsidRDefault="00D7558F" w:rsidP="00D7558F">
      <w:r>
        <w:t>MTAAIAAGRRSMDWVGVCLLAAVTALGGGSVRDVLLGHYPLVWVEHPEYLLLTAAAALATIAFARFMHRL</w:t>
      </w:r>
    </w:p>
    <w:p w:rsidR="00D7558F" w:rsidRDefault="00D7558F" w:rsidP="00D7558F">
      <w:r>
        <w:t>KRLFLLLDAVGLVVFTILGCNIAREMGLPPIIIIVAGMITGCAGGVIRDILCGEIPLLLRSELYASVSVL</w:t>
      </w:r>
    </w:p>
    <w:p w:rsidR="00D7558F" w:rsidRDefault="00D7558F" w:rsidP="00D7558F">
      <w:r>
        <w:t>TGIIYLAGLQTALPHDIVTFAALTFGLTLRLLALRFNWHMPKFVYARD*</w:t>
      </w:r>
    </w:p>
    <w:p w:rsidR="00D7558F" w:rsidRDefault="00D7558F" w:rsidP="00D7558F">
      <w:r>
        <w:t xml:space="preserve">&gt;gkv_1693|gene_NONE|tat (twin-arginine translocation) pathway signal sequence domain protein    </w:t>
      </w:r>
    </w:p>
    <w:p w:rsidR="00D7558F" w:rsidRDefault="00D7558F" w:rsidP="00D7558F">
      <w:r>
        <w:t>MGFNTTRRGFLASAGAVAFTIGFGPKGAMAATADAALDPTIGSAIDTAFTPFVRIGTDGQVTVLIKHVEM</w:t>
      </w:r>
    </w:p>
    <w:p w:rsidR="00D7558F" w:rsidRDefault="00D7558F" w:rsidP="00D7558F">
      <w:r>
        <w:t>GQGASSGLASFVAEELNHDLGLVKIAFPDAKPEYANTLIGFKGTGGSTATPDSFLQYRKAGAAARDMFKA</w:t>
      </w:r>
    </w:p>
    <w:p w:rsidR="00D7558F" w:rsidRDefault="00D7558F" w:rsidP="00D7558F">
      <w:r>
        <w:t>AAAEAWGVDPADVTLENGVLTSGDHSASFAELLQAAATQPVPEDPKLKETDFRIFGKEGAFRRVDGAGKI</w:t>
      </w:r>
    </w:p>
    <w:p w:rsidR="00D7558F" w:rsidRDefault="00D7558F" w:rsidP="00D7558F">
      <w:r>
        <w:t>NGTAIFATDIQLDNQITAMVIRPPRLGAVLTSFDASGAEGIRGFINAAARADGRGVVVYGENTWAAMSAR</w:t>
      </w:r>
    </w:p>
    <w:p w:rsidR="00D7558F" w:rsidRDefault="00D7558F" w:rsidP="00D7558F">
      <w:r>
        <w:t>SAITAEWDFSNAGSRSTDEIREELLGMVRADPQFNASHDGTDIAAVEADLASAAQVIEAEFFAPYLAHAP</w:t>
      </w:r>
    </w:p>
    <w:p w:rsidR="00D7558F" w:rsidRDefault="00D7558F" w:rsidP="00D7558F">
      <w:r>
        <w:t>MEPMCAVIEPTAEGGVILHDGTQFAGLSHPTVAAVLGLDPAMVENRPLYAGGSFGRRANFESDYQAEAAE</w:t>
      </w:r>
    </w:p>
    <w:p w:rsidR="00D7558F" w:rsidRDefault="00D7558F" w:rsidP="00D7558F">
      <w:r>
        <w:t>AFAMTDRTRPVKLAWSREDDIQGGYYRPAFAHRVRVGLDGDGKIVAWDHRLAGQSIMKGSMFDPNGMEID</w:t>
      </w:r>
    </w:p>
    <w:p w:rsidR="00D7558F" w:rsidRDefault="00D7558F" w:rsidP="00D7558F">
      <w:r>
        <w:t>HISVEGVADTPYSLGTMHVGLTDQRKDAVVLWWRSVGHSHTGFVMESMMDMAAEAAGIDPLEFRLNHLPE</w:t>
      </w:r>
    </w:p>
    <w:p w:rsidR="00D7558F" w:rsidRDefault="00D7558F" w:rsidP="00D7558F">
      <w:r>
        <w:t>GEDGDRLRGVLELVTQNANWGNAPEGHGQGLAVVKSFGTYVAEVVEVSGTADDAIRIEKVTCAVDCGLPI</w:t>
      </w:r>
    </w:p>
    <w:p w:rsidR="00D7558F" w:rsidRDefault="00D7558F" w:rsidP="00D7558F">
      <w:r>
        <w:t>NPDMIRAQMEGGIGFALSAVMRGEITMVDGEVQQTNFYDFMPLRIGDIRAIETHIVPSTASPTGVGEPGV</w:t>
      </w:r>
    </w:p>
    <w:p w:rsidR="00D7558F" w:rsidRDefault="00D7558F" w:rsidP="00D7558F">
      <w:r>
        <w:t>PPAGPALANAIARTGTRVTMLPLENNGVYFY*</w:t>
      </w:r>
    </w:p>
    <w:p w:rsidR="00D7558F" w:rsidRDefault="00D7558F" w:rsidP="00D7558F">
      <w:r>
        <w:t xml:space="preserve">&gt;gkv_1694|gene_NONE|aldehyde dehydrogenase subunit III    </w:t>
      </w:r>
    </w:p>
    <w:p w:rsidR="00D7558F" w:rsidRDefault="00D7558F" w:rsidP="00D7558F">
      <w:r>
        <w:t>MAYTLNINGESRTVDAAEGTPLLWVLRDDLKLTGTKFGCGIAACGACTVMMNGEPVRSCQQKVETLEGAE</w:t>
      </w:r>
    </w:p>
    <w:p w:rsidR="00D7558F" w:rsidRDefault="00D7558F" w:rsidP="00D7558F">
      <w:r>
        <w:t>ITTIEGVSGNIASAVQQAWAELNVVQCGYCQSGQIVQAIGLLTENPKPNADDIDTYMSGNVCRCATYQRI</w:t>
      </w:r>
    </w:p>
    <w:p w:rsidR="00D7558F" w:rsidRDefault="00D7558F" w:rsidP="00D7558F">
      <w:r>
        <w:t>RGAVLRASEIMEA*</w:t>
      </w:r>
    </w:p>
    <w:p w:rsidR="00D7558F" w:rsidRDefault="00D7558F" w:rsidP="00D7558F">
      <w:r>
        <w:t xml:space="preserve">&gt;gkv_1695|gene_NONE|glutathione import ATP-binding protein gsiA    </w:t>
      </w:r>
    </w:p>
    <w:p w:rsidR="00D7558F" w:rsidRDefault="00D7558F" w:rsidP="00D7558F">
      <w:r>
        <w:t>MNTLLTVQNLSVGFGPTRTPVVRDVSLRLGAGEILALVGESGSGKSVTVKAILRLIDHQGGHITDGSITL</w:t>
      </w:r>
    </w:p>
    <w:p w:rsidR="00D7558F" w:rsidRDefault="00D7558F" w:rsidP="00D7558F">
      <w:r>
        <w:t>GDGTDLATLTERQMRAYRGARIAMIFQDPMTSLNPVMSIGAQLVEAIRQHDPHIEGEAKARAVAMLDKVR</w:t>
      </w:r>
    </w:p>
    <w:p w:rsidR="00D7558F" w:rsidRDefault="00D7558F" w:rsidP="00D7558F">
      <w:r>
        <w:t>INDPMRRFDQFPHELSGGMRQRVMIAMALICEPEILIADEPTTALDVTVQAEILQLIRNLQAQNGMGVLF</w:t>
      </w:r>
    </w:p>
    <w:p w:rsidR="00D7558F" w:rsidRDefault="00D7558F" w:rsidP="00D7558F">
      <w:r>
        <w:t>ITHDMGVVAEIADRVAVMLHGEIVEQGDVSHVFNAPAHDYTRKLLDAAPKFRDRTAQLYAPRTDAPLLSV</w:t>
      </w:r>
    </w:p>
    <w:p w:rsidR="00D7558F" w:rsidRDefault="00D7558F" w:rsidP="00D7558F">
      <w:r>
        <w:t>HHLSTRFPVRSGFLKRHSANLHAVEDVSFDLHQGETVAIIGESGCGKSTLAKSLLRLVPTQSGRAYLDGK</w:t>
      </w:r>
    </w:p>
    <w:p w:rsidR="00D7558F" w:rsidRDefault="00D7558F" w:rsidP="00D7558F">
      <w:r>
        <w:lastRenderedPageBreak/>
        <w:t>DILELEGRDLRGARDNIQMVFQDPYAALDPRMKVRHILTEPLRIRGLHQTEAASAEAMAALIARVGLPAD</w:t>
      </w:r>
    </w:p>
    <w:p w:rsidR="00D7558F" w:rsidRDefault="00D7558F" w:rsidP="00D7558F">
      <w:r>
        <w:t>SLDRYPHQFSGGQRQRICIARALVLRPKVLVADEPVSALDVAIQAQILALLGRLKAEENLSLLFISHDMA</w:t>
      </w:r>
    </w:p>
    <w:p w:rsidR="00D7558F" w:rsidRDefault="00D7558F" w:rsidP="00D7558F">
      <w:r>
        <w:t>VVERVADRILVMYRGAMVEQGPAAQVLSNPAHPYTKRLLDAVPVSHPDQRFRRHTGTATTTAPIFPVGSI</w:t>
      </w:r>
    </w:p>
    <w:p w:rsidR="00D7558F" w:rsidRDefault="00D7558F" w:rsidP="00D7558F">
      <w:r>
        <w:t>VPPAIWERVTPDHRFRADIPLL*</w:t>
      </w:r>
    </w:p>
    <w:p w:rsidR="00D7558F" w:rsidRDefault="00D7558F" w:rsidP="00D7558F">
      <w:r>
        <w:t xml:space="preserve">&gt;gkv_1696|gene_NONE|endoribonuclease L-PSP family protein    </w:t>
      </w:r>
    </w:p>
    <w:p w:rsidR="00D7558F" w:rsidRDefault="00D7558F" w:rsidP="00D7558F">
      <w:r>
        <w:t>MSQIVKTGRIDSWGPKIFLGSAAGDIASVCLTAPDKSEDFAGQTRAILAVIDDLLGQMDSGNRGLIYAQV</w:t>
      </w:r>
    </w:p>
    <w:p w:rsidR="00D7558F" w:rsidRDefault="00D7558F" w:rsidP="00D7558F">
      <w:r>
        <w:t>WLADMGDWPRFVPIWNAWVGDAYAPGLSVVEMAASRRDSLLEIRVWADRPAA*</w:t>
      </w:r>
    </w:p>
    <w:p w:rsidR="00D7558F" w:rsidRDefault="00D7558F" w:rsidP="00D7558F">
      <w:r>
        <w:t xml:space="preserve">&gt;gkv_1697|gene_NONE|endoribonuclease L-PSP family protein    </w:t>
      </w:r>
    </w:p>
    <w:p w:rsidR="00D7558F" w:rsidRDefault="00D7558F" w:rsidP="00D7558F">
      <w:r>
        <w:t>MTQLTRSHAETMDGAKRSLVAKTGNWTHFIGLQPRNLAGDIKEQAADVIQQLDMLLAESGLAQSDLFTVT</w:t>
      </w:r>
    </w:p>
    <w:p w:rsidR="00D7558F" w:rsidRDefault="00D7558F" w:rsidP="00D7558F">
      <w:r>
        <w:t>IWLKDMRYFSGLNAVWNGWVDPAAPPARTCVSGELYRPDLLLEIVAVAYAEKDAA*</w:t>
      </w:r>
    </w:p>
    <w:p w:rsidR="00D7558F" w:rsidRDefault="00D7558F" w:rsidP="00D7558F">
      <w:r>
        <w:t xml:space="preserve">&gt;gkv_1698|gene_NONE|binding-protein-dependent transport system inner membrane component family protein    </w:t>
      </w:r>
    </w:p>
    <w:p w:rsidR="00D7558F" w:rsidRDefault="00D7558F" w:rsidP="00D7558F">
      <w:r>
        <w:t>MTATTLLPTLRQNYRHLTGFKAIFGLTTLALLLIMSLFSPWLAPFDPGKQDLMAAMMPPSLSGPHLLGTD</w:t>
      </w:r>
    </w:p>
    <w:p w:rsidR="00D7558F" w:rsidRDefault="00D7558F" w:rsidP="00D7558F">
      <w:r>
        <w:t>HLGRDILSRIIYGARVSLVIAGAVAIFAGAVGVALGVVAGFYGGRTDSAAQKVAEIFWSFPPLMLAIAIV</w:t>
      </w:r>
    </w:p>
    <w:p w:rsidR="00D7558F" w:rsidRDefault="00D7558F" w:rsidP="00D7558F">
      <w:r>
        <w:t>AFIGQGLLIVIVALTAQRWIPYFRVTRAESMALREREFIMSARTLGASNGFIIRHHILPNVLLSIIVMTS</w:t>
      </w:r>
    </w:p>
    <w:p w:rsidR="00D7558F" w:rsidRDefault="00D7558F" w:rsidP="00D7558F">
      <w:r>
        <w:t>FAMANAIIAEASLSFLGLGVPPTIPTWGGMLADSRSYISSAWWMAMFPGLAIFICVLGLNLLGDALRNQF</w:t>
      </w:r>
    </w:p>
    <w:p w:rsidR="00D7558F" w:rsidRDefault="00D7558F" w:rsidP="00D7558F">
      <w:r>
        <w:t>DPKLKTK*</w:t>
      </w:r>
    </w:p>
    <w:p w:rsidR="00D7558F" w:rsidRDefault="00D7558F" w:rsidP="00D7558F">
      <w:r>
        <w:t xml:space="preserve">&gt;gkv_1699|gene_NONE|dipeptide transport system permease protein dppB    </w:t>
      </w:r>
    </w:p>
    <w:p w:rsidR="00D7558F" w:rsidRDefault="00D7558F" w:rsidP="00D7558F">
      <w:r>
        <w:t>MYLYLTKRILGAIPVLIIVAAVVFLLMQLAPGDAVSMLISDQASEADKDRIRAAWGLDQPPAVQFISFLG</w:t>
      </w:r>
    </w:p>
    <w:p w:rsidR="00D7558F" w:rsidRDefault="00D7558F" w:rsidP="00D7558F">
      <w:r>
        <w:t>KAMTGDFGMSFRFREPVMELVIARLPATIELALAATLVAIAVGIPLGVLAGARPDSIWDSIASTFSFAGI</w:t>
      </w:r>
    </w:p>
    <w:p w:rsidR="00D7558F" w:rsidRDefault="00D7558F" w:rsidP="00D7558F">
      <w:r>
        <w:t>SMPNFWIGIMLILLFAGQWHLLPSGGREPWGLDLTPITGFHLIDAALQGRGDAFVAALRHLALPAIVLGT</w:t>
      </w:r>
    </w:p>
    <w:p w:rsidR="00D7558F" w:rsidRDefault="00D7558F" w:rsidP="00D7558F">
      <w:r>
        <w:t>NMMGIITQMTRAAVQEALHEDYVMTARAKGLSPTRILWRHAFRNALIGVVTVIGLEFGALLSGAMIVEAV</w:t>
      </w:r>
    </w:p>
    <w:p w:rsidR="00D7558F" w:rsidRDefault="00D7558F" w:rsidP="00D7558F">
      <w:r>
        <w:t>FAWPGIGSLLVQGITGRDFPLIIGLVLVYTTIFILVNLLIDILYTVIDPRIRVS*</w:t>
      </w:r>
    </w:p>
    <w:p w:rsidR="00D7558F" w:rsidRDefault="00D7558F" w:rsidP="00D7558F">
      <w:r>
        <w:t xml:space="preserve">&gt;gkv_1700|gene_NONE|bacterial extracellular solute-binding proteins, family 5 Middle family protein    </w:t>
      </w:r>
    </w:p>
    <w:p w:rsidR="00D7558F" w:rsidRDefault="00D7558F" w:rsidP="00D7558F">
      <w:r>
        <w:t>MKNRLLFALTSSALLAVSPALAQDRSDARVAVAITETISGYNPYSDPVVLLSSVWCQIYGCVTRYDFAEG</w:t>
      </w:r>
    </w:p>
    <w:p w:rsidR="00D7558F" w:rsidRDefault="00D7558F" w:rsidP="00D7558F">
      <w:r>
        <w:t>AFVPYLAESVEALDDLTWEIKLPAGLTRHNGEPVVAADIVHSIEYLGSNPNSGKSYLVAGWETVEAIDDL</w:t>
      </w:r>
    </w:p>
    <w:p w:rsidR="00D7558F" w:rsidRDefault="00D7558F" w:rsidP="00D7558F">
      <w:r>
        <w:t>TVRITTATPDATVRDNLAGVAVTSKALFDAHGEDMFAAAPYGAGPYMLSDLSIGQHIVIARNDGHPLLSD</w:t>
      </w:r>
    </w:p>
    <w:p w:rsidR="00D7558F" w:rsidRDefault="00D7558F" w:rsidP="00D7558F">
      <w:r>
        <w:t>NNPAQIMYRIMPEPEQRVTALANGEVQIAQSVPPQLIGRVNDMQNARVETTNSVEMMFLAMSPKTHPWDI</w:t>
      </w:r>
    </w:p>
    <w:p w:rsidR="00D7558F" w:rsidRDefault="00D7558F" w:rsidP="00D7558F">
      <w:r>
        <w:t>PEARQAVAHAINREAIVRAILQGQANILEGPVSAGQIGHDPAFTSPYDYNPARARELLASVGLEGVEVTL</w:t>
      </w:r>
    </w:p>
    <w:p w:rsidR="00D7558F" w:rsidRDefault="00D7558F" w:rsidP="00D7558F">
      <w:r>
        <w:t>STPVGRYTADRQITEAMVPMLEEAGFNVTLDTPEWATLWANVQQGEVPFYYMGRGSMIDPSRALHQYFAT</w:t>
      </w:r>
    </w:p>
    <w:p w:rsidR="00D7558F" w:rsidRDefault="00D7558F" w:rsidP="00D7558F">
      <w:r>
        <w:t>GGSPRIGFSDPELDALLAAERAAFDPADRAEKMQAAIARLVDQAPAAFMWQHQMAWGVANEITFAPHPAD</w:t>
      </w:r>
    </w:p>
    <w:p w:rsidR="00D7558F" w:rsidRDefault="00D7558F" w:rsidP="00D7558F">
      <w:r>
        <w:t>QVNGWEIFID*</w:t>
      </w:r>
    </w:p>
    <w:p w:rsidR="00D7558F" w:rsidRDefault="00D7558F" w:rsidP="00D7558F">
      <w:r>
        <w:t xml:space="preserve">&gt;gkv_1701|gene_NONE|bacterial regulatory proteins, tetR family protein    </w:t>
      </w:r>
    </w:p>
    <w:p w:rsidR="00D7558F" w:rsidRDefault="00D7558F" w:rsidP="00D7558F">
      <w:r>
        <w:t>MSASKYANAQEVGKKLTPKRAEIMSDDSLGAVAQRLVDAGTQEFVQHGFEGASISRIVDAAGCNVRMIYH</w:t>
      </w:r>
    </w:p>
    <w:p w:rsidR="00D7558F" w:rsidRDefault="00D7558F" w:rsidP="00D7558F">
      <w:r>
        <w:t>YFGNKAGLYRVCIAQAYDKLRQAEADATFWELPPDQAIAALVRFTFDYMVENPAFQGLMRIENMASAQQV</w:t>
      </w:r>
    </w:p>
    <w:p w:rsidR="00D7558F" w:rsidRDefault="00D7558F" w:rsidP="00D7558F">
      <w:r>
        <w:t>RDLDAVNTRARNLFAAIDLVLARGAASGVFTQRPDPGMLYLSILGLATIHVANQHTMSVVLGRDLAEAGF</w:t>
      </w:r>
    </w:p>
    <w:p w:rsidR="00D7558F" w:rsidRDefault="00D7558F" w:rsidP="00D7558F">
      <w:r>
        <w:t>LRARRDEVQRVVLASLMAP*</w:t>
      </w:r>
    </w:p>
    <w:p w:rsidR="00D7558F" w:rsidRDefault="00D7558F" w:rsidP="00D7558F">
      <w:r>
        <w:t xml:space="preserve">&gt;gkv_1702|gene_NONE|gamma-glutamyltranspeptidase family protein    </w:t>
      </w:r>
    </w:p>
    <w:p w:rsidR="00D7558F" w:rsidRDefault="00D7558F" w:rsidP="00D7558F">
      <w:r>
        <w:t>MTAAIATPHPLATAAGQKVLDAGGTAPEAVIAAGAVLTVVMPHFCGLGGDAVWTLSDRNGDSRCLLAIGQ</w:t>
      </w:r>
    </w:p>
    <w:p w:rsidR="00D7558F" w:rsidRDefault="00D7558F" w:rsidP="00D7558F">
      <w:r>
        <w:t>GIQRDRPKGPVPFRGPASILTTAAVVDGWAEALDYAHVHLGGRASWQSLLAQAFALAWDGFAVTSSQGYW</w:t>
      </w:r>
    </w:p>
    <w:p w:rsidR="00D7558F" w:rsidRDefault="00D7558F" w:rsidP="00D7558F">
      <w:r>
        <w:t>TDFRAPEIADWPGFDGLFLQNGASLPVGHLLQQPDLACVFAKLIDNGPRDFYEGAVAARIIAGLQETGAI</w:t>
      </w:r>
    </w:p>
    <w:p w:rsidR="00D7558F" w:rsidRDefault="00D7558F" w:rsidP="00D7558F">
      <w:r>
        <w:t>IGADDLRQTRSRWAAPVSLGYRGHRLLSSPPPTQGLTTLQIMGILAQFDLADIAPSSAAHFHLCVEAVKR</w:t>
      </w:r>
    </w:p>
    <w:p w:rsidR="00D7558F" w:rsidRDefault="00D7558F" w:rsidP="00D7558F">
      <w:r>
        <w:t>AFEDRGRIADGAAVDDLLAPDHLGARAADISTQQAMAWPHPWQHGDTVFLGAIDAMGNAASMLQSTFYD</w:t>
      </w:r>
      <w:r>
        <w:lastRenderedPageBreak/>
        <w:t>W</w:t>
      </w:r>
    </w:p>
    <w:p w:rsidR="00D7558F" w:rsidRDefault="00D7558F" w:rsidP="00D7558F">
      <w:r>
        <w:t>GSGVVVPGTGIIWQNRGAAFSFQPGHPNMFRPGKLPFYTLNPGIALDDAGRPAFVYGTQGADGQPQTLAM</w:t>
      </w:r>
    </w:p>
    <w:p w:rsidR="00D7558F" w:rsidRDefault="00D7558F" w:rsidP="00D7558F">
      <w:r>
        <w:t>LLSLLLDYGLPPDQALAAPRFLLGRTFSDQRDSLKVEGHAGDAVIAQLKTLGHQVSAIAPLSPLAGQAGV</w:t>
      </w:r>
    </w:p>
    <w:p w:rsidR="00D7558F" w:rsidRDefault="00D7558F" w:rsidP="00D7558F">
      <w:r>
        <w:t>ISPTLGGHHDPR*</w:t>
      </w:r>
    </w:p>
    <w:p w:rsidR="00D7558F" w:rsidRDefault="00D7558F" w:rsidP="00D7558F">
      <w:r>
        <w:t xml:space="preserve">&gt;gkv_1704|gene_NONE|putative transcriptional regulator    </w:t>
      </w:r>
    </w:p>
    <w:p w:rsidR="00D7558F" w:rsidRDefault="00D7558F" w:rsidP="00D7558F">
      <w:r>
        <w:t>MSDLMAFLAVAEERSFTRAAARLGTSQSAVSAVVRRLEQRLDVRLLTRTTRAVSPTEAGQRLLDTLRPAF</w:t>
      </w:r>
    </w:p>
    <w:p w:rsidR="00D7558F" w:rsidRDefault="00D7558F" w:rsidP="00D7558F">
      <w:r>
        <w:t>DEIEAQLSALDVMRTHPSGTIKLTASRRAALQIVMPVANRLMTEHPDIKIEIAVDGRFVDIAKEGYDAGV</w:t>
      </w:r>
    </w:p>
    <w:p w:rsidR="00D7558F" w:rsidRDefault="00D7558F" w:rsidP="00D7558F">
      <w:r>
        <w:t>RLGESLDRDMIGVRISPDLEMIVAGSPDYFRNNPVPRTPHDLAGHNCVNLRLQTLGGLYAWEFEQDGRPM</w:t>
      </w:r>
    </w:p>
    <w:p w:rsidR="00D7558F" w:rsidRDefault="00D7558F" w:rsidP="00D7558F">
      <w:r>
        <w:t>NVRVDGQFTSSDTELILEAGLAGRGLICLPSDHLAPYIASGALVRVLADWCPPFAGYFLYYPSRRQVSPA</w:t>
      </w:r>
    </w:p>
    <w:p w:rsidR="00D7558F" w:rsidRDefault="00D7558F" w:rsidP="00D7558F">
      <w:r>
        <w:t>FRLLVEGLRWREPRKPQSAD*</w:t>
      </w:r>
    </w:p>
    <w:p w:rsidR="00D7558F" w:rsidRDefault="00D7558F" w:rsidP="00D7558F">
      <w:r>
        <w:t xml:space="preserve">&gt;gkv_1703|gene_NONE|aldo/keto reductase family protein    </w:t>
      </w:r>
    </w:p>
    <w:p w:rsidR="00D7558F" w:rsidRDefault="00D7558F" w:rsidP="00D7558F">
      <w:r>
        <w:t>MKTRKLGALDVSEIGFGTMSFASTYGATPDDAQAIAVMRGAFDLGVTHFDTAEAYGPWTNEVLVGKALAP</w:t>
      </w:r>
    </w:p>
    <w:p w:rsidR="00D7558F" w:rsidRDefault="00D7558F" w:rsidP="00D7558F">
      <w:r>
        <w:t>IRDKVSIATKFGWNIDQTTGARGPGLNSRPGQIRAVAEASLRRLNIDTIDLFYQHRVDPDVPMEDVAGTV</w:t>
      </w:r>
    </w:p>
    <w:p w:rsidR="00D7558F" w:rsidRDefault="00D7558F" w:rsidP="00D7558F">
      <w:r>
        <w:t>RDLIAEGKVRHFGLSEASATSIRRAHAVQPVTAIQSEYSLWTRDPEPEILPLCAELGIGFVPWSPLGAGF</w:t>
      </w:r>
    </w:p>
    <w:p w:rsidR="00D7558F" w:rsidRDefault="00D7558F" w:rsidP="00D7558F">
      <w:r>
        <w:t>LTGQITAQTHIGADDFRAHSPRFTPEARAANQGLVDLLSAIAQQKDATPAQIALAWLLAQHPFIVPIPGT</w:t>
      </w:r>
    </w:p>
    <w:p w:rsidR="00D7558F" w:rsidRDefault="00D7558F" w:rsidP="00D7558F">
      <w:r>
        <w:t>RRLDRVEENIGAAKVTLTQADLDQIAREAAKMTIAGARLSEAVLQYSYR*</w:t>
      </w:r>
    </w:p>
    <w:p w:rsidR="00D7558F" w:rsidRDefault="00D7558F" w:rsidP="00D7558F">
      <w:r>
        <w:t xml:space="preserve">&gt;gkv_1705|gene_NONE|major Facilitator Superfamily protein    </w:t>
      </w:r>
    </w:p>
    <w:p w:rsidR="00D7558F" w:rsidRDefault="00D7558F" w:rsidP="00D7558F">
      <w:r>
        <w:t>MSHSDPATLQDRAQLQRAVLIVVLTTYMMIILDTSIVITGLPEIGAGLGFSPTGLSWVQNAYTLAFGGFM</w:t>
      </w:r>
    </w:p>
    <w:p w:rsidR="00D7558F" w:rsidRDefault="00D7558F" w:rsidP="00D7558F">
      <w:r>
        <w:t>LLGARAGDILGRRRVYLAGLVLFALASLVIGLAPNPATLLAARIVQGAGAAVLAPTTLSLLALHFAEGPE</w:t>
      </w:r>
    </w:p>
    <w:p w:rsidR="00D7558F" w:rsidRDefault="00D7558F" w:rsidP="00D7558F">
      <w:r>
        <w:t>RNRAFAQYAAAAGVGSSLGLVLGGIFAGWMSWRVGFLVNAPVAALLYIAARRLLADDRGNGGGLDLIGAL</w:t>
      </w:r>
    </w:p>
    <w:p w:rsidR="00D7558F" w:rsidRDefault="00D7558F" w:rsidP="00D7558F">
      <w:r>
        <w:t>ISTLGMGGLVYGIVRSAEVGWRDGVTVVSIVAGLGLIAAFLITQARAAQPLLPLHLFADRIRIGAYLARA</w:t>
      </w:r>
    </w:p>
    <w:p w:rsidR="00D7558F" w:rsidRDefault="00D7558F" w:rsidP="00D7558F">
      <w:r>
        <w:t>LFLGAMVSFFFFSTQLMQAALHMTPVAAGLGFLPMTVLTLAASLTLPRLVQRFGNGAVVMLAFAFIAAGL</w:t>
      </w:r>
    </w:p>
    <w:p w:rsidR="00D7558F" w:rsidRDefault="00D7558F" w:rsidP="00D7558F">
      <w:r>
        <w:t>LWLAQAGPDDRYMLAVGLPMLLVGIGNGLGLGPLTALAMQRIAAKDAGAAAGVVNVAHQLGGTVGLAILV</w:t>
      </w:r>
    </w:p>
    <w:p w:rsidR="00D7558F" w:rsidRDefault="00D7558F" w:rsidP="00D7558F">
      <w:r>
        <w:t>TVFAAAMRAAPVAVNALQHGVTAGLHGAALLAVGGMIACAILIIPANRRGHLW*</w:t>
      </w:r>
    </w:p>
    <w:p w:rsidR="00D7558F" w:rsidRDefault="00D7558F" w:rsidP="00D7558F">
      <w:r>
        <w:t xml:space="preserve">&gt;gkv_1706|gene_NONE|ferric enterobactin transport ATP-binding protein fepC    </w:t>
      </w:r>
    </w:p>
    <w:p w:rsidR="00D7558F" w:rsidRDefault="00D7558F" w:rsidP="00D7558F">
      <w:r>
        <w:t>MDHQSTRLYARDLTNGYDGKIVSQGLNVDIPDGAFSVIVGPNACGKSTLLRSLARLSPPKSGEVYLDGKA</w:t>
      </w:r>
    </w:p>
    <w:p w:rsidR="00D7558F" w:rsidRDefault="00D7558F" w:rsidP="00D7558F">
      <w:r>
        <w:t>IHTHPEKEVAKRLGLLPQTAIAPDGMTVYDLVARGRFPHQKFFQRWTSEDESACTKALIATGVADLADRA</w:t>
      </w:r>
    </w:p>
    <w:p w:rsidR="00D7558F" w:rsidRDefault="00D7558F" w:rsidP="00D7558F">
      <w:r>
        <w:t>VSQLSGGQRQRVWIAMALAQETPLLLLDEPTTFLDIAHQIELLNLCRRLNRDEGRTLVAVLHDLNQACRY</w:t>
      </w:r>
    </w:p>
    <w:p w:rsidR="00D7558F" w:rsidRDefault="00D7558F" w:rsidP="00D7558F">
      <w:r>
        <w:t>GDHIIAMKDGAIIVTGAPRAVITEEVVRDVFGISCLIIPDPVTATPMIVPRD*</w:t>
      </w:r>
    </w:p>
    <w:p w:rsidR="00D7558F" w:rsidRDefault="00D7558F" w:rsidP="00D7558F">
      <w:r>
        <w:t xml:space="preserve">&gt;gkv_1707|gene_NONE|ferric enterobactin transport system permease protein fepG    </w:t>
      </w:r>
    </w:p>
    <w:p w:rsidR="00D7558F" w:rsidRDefault="00D7558F" w:rsidP="00D7558F">
      <w:r>
        <w:t>MTQTPSKRPVFRPLPGLAIPYHPRTLWVTQIALIASLALVLMTLLTGAFAISPLGVWSVITGQSQDSVAD</w:t>
      </w:r>
    </w:p>
    <w:p w:rsidR="00D7558F" w:rsidRDefault="00D7558F" w:rsidP="00D7558F">
      <w:r>
        <w:t>LVVLGLRLPRIIACLFIGAALGISGGIFQALARNPLASPDIVGFTAGAGTGVLVLMLVEGTAIGISLSFG</w:t>
      </w:r>
    </w:p>
    <w:p w:rsidR="00D7558F" w:rsidRDefault="00D7558F" w:rsidP="00D7558F">
      <w:r>
        <w:t>AILGGFATALAVYLLALRRGVHGQRLILVGIGVGAMLSAFNAFLMTRAELEAAQAARLWLHGNLNGVTWP</w:t>
      </w:r>
    </w:p>
    <w:p w:rsidR="00D7558F" w:rsidRDefault="00D7558F" w:rsidP="00D7558F">
      <w:r>
        <w:t>QVVPLILWCALLLPLSLLLAPKLRILEMGQDIAASLGLNHHRAQLQLIGVSICLAAAAIAVGGPIGFIAL</w:t>
      </w:r>
    </w:p>
    <w:p w:rsidR="00D7558F" w:rsidRDefault="00D7558F" w:rsidP="00D7558F">
      <w:r>
        <w:t>AAPQLAQRIAKSPGIDLICTASIGAVLLLAADFVAQRLLAPFQIPVGLVTGAMGGAYLLYLLSREWRKTD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708|gene_NONE|ferric enterobactin transport system permease protein fepD    </w:t>
      </w:r>
    </w:p>
    <w:p w:rsidR="00D7558F" w:rsidRDefault="00D7558F" w:rsidP="00D7558F">
      <w:r>
        <w:t>MAWRLIGLVVILTALAWLFFLSIGIGARPIPLPEVWRALIDNDGSRNAIIVWQLRIPRTLLGLLVGIALG</w:t>
      </w:r>
    </w:p>
    <w:p w:rsidR="00D7558F" w:rsidRDefault="00D7558F" w:rsidP="00D7558F">
      <w:r>
        <w:t>LSGAVMQALTRNPLAAPGLLGINAGAALMVVLAISMLGINSFPGYVWFALVGCGGAAALVYTLSGRSSSA</w:t>
      </w:r>
    </w:p>
    <w:p w:rsidR="00D7558F" w:rsidRDefault="00D7558F" w:rsidP="00D7558F">
      <w:r>
        <w:t>VQQVRLVLAGAAITACLGAITGIITMSNSQTFDSYRFWIVGSLSNRTPEVAFQVLPFIAVGAMIAVGLGG</w:t>
      </w:r>
    </w:p>
    <w:p w:rsidR="00D7558F" w:rsidRDefault="00D7558F" w:rsidP="00D7558F">
      <w:r>
        <w:t>RLNAVALGDDVGRSLGVKLGQTRALSFVAIALMCGGATAAAGPIGFVGLMVPHAVRLIVGPDWRWILPYC</w:t>
      </w:r>
    </w:p>
    <w:p w:rsidR="00D7558F" w:rsidRDefault="00D7558F" w:rsidP="00D7558F">
      <w:r>
        <w:t>VGLGPVIVLASDILGRVVVPPGELEVGIVTAFIGAPVLLWLVIMGKDGSRK*</w:t>
      </w:r>
    </w:p>
    <w:p w:rsidR="00D7558F" w:rsidRDefault="00D7558F" w:rsidP="00D7558F">
      <w:r>
        <w:t xml:space="preserve">&gt;gkv_1709|gene_NONE|periplasmic binding family protein    </w:t>
      </w:r>
    </w:p>
    <w:p w:rsidR="00D7558F" w:rsidRDefault="00D7558F" w:rsidP="00D7558F">
      <w:r>
        <w:t>MKSVLFGLSFASAVLIALPMNAFAQDVIHTAPRALVDMGSDAADGVFPRTVRHMLGATVLTQEPQRVAII</w:t>
      </w:r>
    </w:p>
    <w:p w:rsidR="00D7558F" w:rsidRDefault="00D7558F" w:rsidP="00D7558F">
      <w:r>
        <w:lastRenderedPageBreak/>
        <w:t>STGQFDSALAVGVVPTASTRGAGQAGIVDDYLLDYYPQYASQLAQVIDLGLRLDIDLEGLAQTRPDLILV</w:t>
      </w:r>
    </w:p>
    <w:p w:rsidR="00D7558F" w:rsidRDefault="00D7558F" w:rsidP="00D7558F">
      <w:r>
        <w:t>NAARDTPEERAQYELLSQIAPTVVTNATGVNWKIIFLLTADALGRREQAQAYLDAFHADADAFAATLGDT</w:t>
      </w:r>
    </w:p>
    <w:p w:rsidR="00D7558F" w:rsidRDefault="00D7558F" w:rsidP="00D7558F">
      <w:r>
        <w:t>PPEVSFVMSTGDRNRIWGVPSFSGSIAEDMGLARPATQRFDKTSEDISVELIDQADGDWIFYGGRGDGLR</w:t>
      </w:r>
    </w:p>
    <w:p w:rsidR="00D7558F" w:rsidRDefault="00D7558F" w:rsidP="00D7558F">
      <w:r>
        <w:t>ILTQAPLWPTLEGVMAGRAVEVDFDPYFFNAGPTAARIVLDQVSATIGQ*</w:t>
      </w:r>
    </w:p>
    <w:p w:rsidR="00D7558F" w:rsidRDefault="00D7558F" w:rsidP="00D7558F">
      <w:r>
        <w:t xml:space="preserve">&gt;gkv_1710|gene_NONE|periplasmic binding family protein    </w:t>
      </w:r>
    </w:p>
    <w:p w:rsidR="00D7558F" w:rsidRDefault="00D7558F" w:rsidP="00D7558F">
      <w:r>
        <w:t>VLRGALALAVTFGVATAAIAQTGDHASPRVLVDMGSAAPDGVFPRSVRHMFGETVLEAAPQRIIVISTGQ</w:t>
      </w:r>
    </w:p>
    <w:p w:rsidR="00D7558F" w:rsidRDefault="00D7558F" w:rsidP="00D7558F">
      <w:r>
        <w:t>LDAAITLGIVPVGATAGDNADIYPAYLGAAFPQHIAAMAEVANLGDRSGPNLELIAQLRPDLIFMNQAVL</w:t>
      </w:r>
    </w:p>
    <w:p w:rsidR="00D7558F" w:rsidRDefault="00D7558F" w:rsidP="00D7558F">
      <w:r>
        <w:t>QQDFFDTLSQIAPVVVTRGNGVNWKVDYLLLAQALGKGGEAQAFLDQFHADADAFAANLPADPPSVSLLQ</w:t>
      </w:r>
    </w:p>
    <w:p w:rsidR="00D7558F" w:rsidRDefault="00D7558F" w:rsidP="00D7558F">
      <w:r>
        <w:t>STGARTRVMGVTSLGGGILEDLGLSRPRSQQFDKNSEDISLELLDLADADWIFYGTNGTGDQALQNAALW</w:t>
      </w:r>
    </w:p>
    <w:p w:rsidR="00D7558F" w:rsidRDefault="00D7558F" w:rsidP="00D7558F">
      <w:r>
        <w:t>PSLSAVAADRAVAIDFDAFYLNTGPTAARVVLDTVIETLSE*</w:t>
      </w:r>
    </w:p>
    <w:p w:rsidR="00D7558F" w:rsidRDefault="00D7558F" w:rsidP="00D7558F">
      <w:r>
        <w:t xml:space="preserve">&gt;gkv_1711|gene_NONE|periplasmic binding family protein    </w:t>
      </w:r>
    </w:p>
    <w:p w:rsidR="00D7558F" w:rsidRDefault="00D7558F" w:rsidP="00D7558F">
      <w:r>
        <w:t>MTKSLAPTALDSNHGSAAPDGVFPRDVQHENGIAVIAAAPARIAVISTGQLDCAVTLGVVPVAATQGHGT</w:t>
      </w:r>
    </w:p>
    <w:p w:rsidR="00D7558F" w:rsidRDefault="00D7558F" w:rsidP="00D7558F">
      <w:r>
        <w:t>GVFEPYLAQAFPQLARALGSLTDIGDRKAPDLDRMRDLALDLIFMNAAGDRNQVYGQMAALAPTVVTRGT</w:t>
      </w:r>
    </w:p>
    <w:p w:rsidR="00D7558F" w:rsidRDefault="00D7558F" w:rsidP="00D7558F">
      <w:r>
        <w:t>GVNWKVDFLLMAHALGKAGAAQNYLQDFVRDAAAAPVTRGTVSFVQSNGRRLTVMGRRSFIGSIADDMGL</w:t>
      </w:r>
    </w:p>
    <w:p w:rsidR="00D7558F" w:rsidRDefault="00D7558F" w:rsidP="00D7558F">
      <w:r>
        <w:t>TRPAAQAFEGTSQQIEASDIAKVDADWIIYAGQGAGVQMIHAMPGWKALPAVNAGRAIEVDYQPFFNNAG</w:t>
      </w:r>
    </w:p>
    <w:p w:rsidR="00D7558F" w:rsidRDefault="00D7558F" w:rsidP="00D7558F">
      <w:r>
        <w:t>ATAARIALTQLCNILSE*</w:t>
      </w:r>
    </w:p>
    <w:p w:rsidR="00D7558F" w:rsidRDefault="00D7558F" w:rsidP="00D7558F">
      <w:r>
        <w:t xml:space="preserve">&gt;gkv_1712|gene_NONE|periplasmic binding family protein    </w:t>
      </w:r>
    </w:p>
    <w:p w:rsidR="00D7558F" w:rsidRDefault="00D7558F" w:rsidP="00D7558F">
      <w:r>
        <w:t>MSFIAPTDVPVGKGSAASDGVFPRDVTHFFGDMSVPTRPKRVVVLATGQLDQAINLGVVPVGTTINGFPD</w:t>
      </w:r>
    </w:p>
    <w:p w:rsidR="00D7558F" w:rsidRDefault="00D7558F" w:rsidP="00D7558F">
      <w:r>
        <w:t>AVPSYLAEAFPQHADEIAQIKSVGARTALDFDAIAALEPDVIVGTAAGAHGRAFETLNAIAPTFLTAGYG</w:t>
      </w:r>
    </w:p>
    <w:p w:rsidR="00D7558F" w:rsidRDefault="00D7558F" w:rsidP="00D7558F">
      <w:r>
        <w:t>YNWKQDFRLFAELMGERDVATRIMADYHARAAALKARLAAAGRNTDEVSFGRIAKKGLEVYGQRAFVGVI</w:t>
      </w:r>
    </w:p>
    <w:p w:rsidR="00D7558F" w:rsidRDefault="00D7558F" w:rsidP="00D7558F">
      <w:r>
        <w:t>STDLGLGRPASQQFDAIIRQVPPEEAMALDGDWLFFSQIDAPHAQLARDAIAATWNGLKPVQSGRVRHVL</w:t>
      </w:r>
    </w:p>
    <w:p w:rsidR="00D7558F" w:rsidRDefault="00D7558F" w:rsidP="00D7558F">
      <w:r>
        <w:t>IEPWFTMVAPTAAHIVLDGIEAALLGSD*</w:t>
      </w:r>
    </w:p>
    <w:p w:rsidR="00D7558F" w:rsidRDefault="00D7558F" w:rsidP="00D7558F">
      <w:r>
        <w:t xml:space="preserve">&gt;gkv_1713|gene_NONE|cell Wall Hydrolase family protein    </w:t>
      </w:r>
    </w:p>
    <w:p w:rsidR="00D7558F" w:rsidRDefault="00D7558F" w:rsidP="00D7558F">
      <w:r>
        <w:t>MFLNIPRIRAIALLGLAALALAACGGPRGHSAQECMERAMYFESIRSSRDGMIAVGSVVMNRVESGQYPQ</w:t>
      </w:r>
    </w:p>
    <w:p w:rsidR="00D7558F" w:rsidRDefault="00D7558F" w:rsidP="00D7558F">
      <w:r>
        <w:t>SICGVVSQRGQFAPGIMTNDMRELPLVREAARAVIRGERHPYIQGAMFFHAANYRAGYTNMHYVLVTGGN</w:t>
      </w:r>
    </w:p>
    <w:p w:rsidR="00D7558F" w:rsidRDefault="00D7558F" w:rsidP="00D7558F">
      <w:r>
        <w:t>AFYERRPVHLVTQPTPPAAIEGVTGRWR*</w:t>
      </w:r>
    </w:p>
    <w:p w:rsidR="00D7558F" w:rsidRDefault="00D7558F" w:rsidP="00D7558F">
      <w:r>
        <w:t xml:space="preserve">&gt;gkv_1714|gene_NONE|hypothetical protein    </w:t>
      </w:r>
    </w:p>
    <w:p w:rsidR="00D7558F" w:rsidRDefault="00D7558F" w:rsidP="00D7558F">
      <w:r>
        <w:t>VRPGDFADQDAAQAIPRKAKPTDSHRRLTPRHPDGFMGAQTIPHFE*</w:t>
      </w:r>
    </w:p>
    <w:p w:rsidR="00D7558F" w:rsidRDefault="00D7558F" w:rsidP="00D7558F">
      <w:r>
        <w:t xml:space="preserve">&gt;gkv_1715|gene_NONE|bacterial regulatory proteins, tetR family protein    </w:t>
      </w:r>
    </w:p>
    <w:p w:rsidR="00D7558F" w:rsidRDefault="00D7558F" w:rsidP="00D7558F">
      <w:r>
        <w:t>VSTTSKSDQGDIRPKRGRPPAAETAAKRRQIIEAATEAFAQQGFNAASFAAIAERVGMTLPGLLHYFPRK</w:t>
      </w:r>
    </w:p>
    <w:p w:rsidR="00D7558F" w:rsidRDefault="00D7558F" w:rsidP="00D7558F">
      <w:r>
        <w:t>TDLLLAILEDRDRATNELIADAGPSWAANREGLRKLVRRNVQIPHIVQMFSTLNSESLGKCHPARDWFEA</w:t>
      </w:r>
    </w:p>
    <w:p w:rsidR="00D7558F" w:rsidRDefault="00D7558F" w:rsidP="00D7558F">
      <w:r>
        <w:t>RSHYVRDGIAAALRHAQDAGEFRKDFDPDVVATEVAATMDGLQVWWLRMPDRVDLIQQFDDYLDRLDRSL</w:t>
      </w:r>
    </w:p>
    <w:p w:rsidR="00D7558F" w:rsidRDefault="00D7558F" w:rsidP="00D7558F">
      <w:r>
        <w:t>AV*</w:t>
      </w:r>
    </w:p>
    <w:p w:rsidR="00D7558F" w:rsidRDefault="00D7558F" w:rsidP="00D7558F">
      <w:r>
        <w:t xml:space="preserve">&gt;gkv_1716|gene_NONE|major Facilitator Superfamily protein    </w:t>
      </w:r>
    </w:p>
    <w:p w:rsidR="00D7558F" w:rsidRDefault="00D7558F" w:rsidP="00D7558F">
      <w:r>
        <w:t>MAADIFAGAQASATLGASQSAQPEVSKWFFLRYALAYIGTFTALITPVVMTLAVRIEAIDPVNKGANLGI</w:t>
      </w:r>
    </w:p>
    <w:p w:rsidR="00D7558F" w:rsidRDefault="00D7558F" w:rsidP="00D7558F">
      <w:r>
        <w:t>VLGLGALAALIANPLFGMLSDRTTSRFGRRRPWMVGGVLLGLISLLIIAQSSSIAVIALFWCITQGALNA</w:t>
      </w:r>
    </w:p>
    <w:p w:rsidR="00D7558F" w:rsidRDefault="00D7558F" w:rsidP="00D7558F">
      <w:r>
        <w:t>ALSALIAVVADQVPEHQRARVSAIAGMSTNIGMLVGTAIVAMVGTGGTAMFLWPTLFGVAMVLLFCLIND</w:t>
      </w:r>
    </w:p>
    <w:p w:rsidR="00D7558F" w:rsidRDefault="00D7558F" w:rsidP="00D7558F">
      <w:r>
        <w:t>DKAVQPAVREKISAAAVLKSFWVNPVKFPDYGWAWLSRFLVFYGTSTLLAYQVYVLIDMFAVAPEAIPGM</w:t>
      </w:r>
    </w:p>
    <w:p w:rsidR="00D7558F" w:rsidRDefault="00D7558F" w:rsidP="00D7558F">
      <w:r>
        <w:t>MLLSTIITAVSVVIFASIAGWYSDRTGKRKIFVFIAAVVFAIGLTVLVSTGTLTGFFIGIAIQAAGFGVY</w:t>
      </w:r>
    </w:p>
    <w:p w:rsidR="00D7558F" w:rsidRDefault="00D7558F" w:rsidP="00D7558F">
      <w:r>
        <w:t>LSIDQALVVDVLPNRETEAAKNLGVMNIANAVPQTLAPAIAPIILMVGGQGNYTLLFIVAAIVTFGGALA</w:t>
      </w:r>
    </w:p>
    <w:p w:rsidR="00D7558F" w:rsidRDefault="00D7558F" w:rsidP="00D7558F">
      <w:r>
        <w:t>ILPVKGAK*</w:t>
      </w:r>
    </w:p>
    <w:p w:rsidR="00D7558F" w:rsidRDefault="00D7558F" w:rsidP="00D7558F">
      <w:r>
        <w:t xml:space="preserve">&gt;gkv_1717|gene_NONE|glycosyl hydrolase family 3 N terminal domain protein    </w:t>
      </w:r>
    </w:p>
    <w:p w:rsidR="00D7558F" w:rsidRDefault="00D7558F" w:rsidP="00D7558F">
      <w:r>
        <w:t>MTDQTLRAMLSGAPFNLDQVAIDWVAATHASLSDAEKIGQLFVISSMGFDPTEADRLRDFAPAGITRFFF</w:t>
      </w:r>
    </w:p>
    <w:p w:rsidR="00D7558F" w:rsidRDefault="00D7558F" w:rsidP="00D7558F">
      <w:r>
        <w:t>GDKATEAGFIDQLRCEAKVPLLFSADLEGSRMSLPFGAEAPNPLALAAIDDVDATHEVSTIMAREAAALG</w:t>
      </w:r>
    </w:p>
    <w:p w:rsidR="00D7558F" w:rsidRDefault="00D7558F" w:rsidP="00D7558F">
      <w:r>
        <w:lastRenderedPageBreak/>
        <w:t>MNWSFTPVIDINHAFRSSIVATRSFGADVARVQRHALAAIDAFQAQGIAATVKHWPGEGFDDRDQHLVTT</w:t>
      </w:r>
    </w:p>
    <w:p w:rsidR="00D7558F" w:rsidRDefault="00D7558F" w:rsidP="00D7558F">
      <w:r>
        <w:t>INPLSLAEWEASFGTLYRAAVDAGVKSVMSAHIALPAFVREMMADAGVEAFRPASVSRYLNIDLLRGRLG</w:t>
      </w:r>
    </w:p>
    <w:p w:rsidR="00D7558F" w:rsidRDefault="00D7558F" w:rsidP="00D7558F">
      <w:r>
        <w:t>FNGVIVSDATMMAGFGAWGPRAQMIPEVIENGCDIILFSDDPVEDAGFVAAALADGRLSRARLDEALFRS</w:t>
      </w:r>
    </w:p>
    <w:p w:rsidR="00D7558F" w:rsidRDefault="00D7558F" w:rsidP="00D7558F">
      <w:r>
        <w:t>LGLKASLGLHKGVPAQQLDLIGTAADRIRAAEITRRAPTLVKDVQGLLPLSVEKHRRIYVYTTGVVSPMH</w:t>
      </w:r>
    </w:p>
    <w:p w:rsidR="00D7558F" w:rsidRDefault="00D7558F" w:rsidP="00D7558F">
      <w:r>
        <w:t>TAGGPLALVDMLRAEGFEVTVHDRDNAQMNPWKGYDLVLYLMAEETLLSRERIFMNWAGLAGQFLRAMER</w:t>
      </w:r>
    </w:p>
    <w:p w:rsidR="00D7558F" w:rsidRDefault="00D7558F" w:rsidP="00D7558F">
      <w:r>
        <w:t>PWHDVPTALISFGYPYYLYDAPRMPCVINAYATMDTMQQAVLDGLMGRAPFTGTSPVDPFCGLPDAPF*</w:t>
      </w:r>
    </w:p>
    <w:p w:rsidR="00D7558F" w:rsidRDefault="00D7558F" w:rsidP="00D7558F">
      <w:r>
        <w:t xml:space="preserve">&gt;gkv_1718|gene_NONE|hypothetical protein    </w:t>
      </w:r>
    </w:p>
    <w:p w:rsidR="00D7558F" w:rsidRDefault="00D7558F" w:rsidP="00D7558F">
      <w:r>
        <w:t>MTLTAFPLRPGRVHEVAGPAAAAFALCCAAGAGDAGLIWVRPAWAGAALFPHGLADLIDPSRILIAQTAS</w:t>
      </w:r>
    </w:p>
    <w:p w:rsidR="00D7558F" w:rsidRDefault="00D7558F" w:rsidP="00D7558F">
      <w:r>
        <w:t>EVDTLTVAEESLRDGVLPLVIIEVTKPLSLRAGRRLQLAAGAGQATGLCLIPDGMGSNAAETRWHAAPVF</w:t>
      </w:r>
    </w:p>
    <w:p w:rsidR="00D7558F" w:rsidRDefault="00D7558F" w:rsidP="00D7558F">
      <w:r>
        <w:t>GDQGDSTLMKWELNKNKSGTVGAWHVRWNRQTHCVDMVSPLPFGSGAAGARG*</w:t>
      </w:r>
    </w:p>
    <w:p w:rsidR="00D7558F" w:rsidRDefault="00D7558F" w:rsidP="00D7558F">
      <w:r>
        <w:t xml:space="preserve">&gt;gkv_1719|gene_NONE|nucleotidyltransferase/DNA polymerase involved in DNA repair-like protein    </w:t>
      </w:r>
    </w:p>
    <w:p w:rsidR="00D7558F" w:rsidRDefault="00D7558F" w:rsidP="00D7558F">
      <w:r>
        <w:t>VRPADLAADRAQLAALRRWALRYCPWVGVAGRDALVLDITGAAHLIGDEAMMRGDIMRRLTRAGFTVRIG</w:t>
      </w:r>
    </w:p>
    <w:p w:rsidR="00D7558F" w:rsidRDefault="00D7558F" w:rsidP="00D7558F">
      <w:r>
        <w:t>IADTHGAARALAHAAPGIAAAGQSRAALADLPIAALLIPPQMDTSLQRLGLRKIGDLLAAPRAPLARRFG</w:t>
      </w:r>
    </w:p>
    <w:p w:rsidR="00D7558F" w:rsidRDefault="00D7558F" w:rsidP="00D7558F">
      <w:r>
        <w:t>QELLDILDRALGDLPDPIMPEAEPPRYGVRMTLPEPIGLLSDVTAGLDRLLIRLCETLRARGMGARSLRL</w:t>
      </w:r>
    </w:p>
    <w:p w:rsidR="00D7558F" w:rsidRDefault="00D7558F" w:rsidP="00D7558F">
      <w:r>
        <w:t>TLRRVDGAAQHVPIRLAAPMREAPRILPLFARALEQVDAGFGIDQLRLEADVVTPMAPLQLGTSAASTDR</w:t>
      </w:r>
    </w:p>
    <w:p w:rsidR="00D7558F" w:rsidRDefault="00D7558F" w:rsidP="00D7558F">
      <w:r>
        <w:t>VEALMTRIGTRIGLENLRRFQPIDSHIPENSFALAPASDAQRQGVWPGRPARPLILFTPEPVAANSATPP</w:t>
      </w:r>
    </w:p>
    <w:p w:rsidR="00D7558F" w:rsidRDefault="00D7558F" w:rsidP="00D7558F">
      <w:r>
        <w:t>AAFHWRRMGFTTARATGPERIAPEWWSTAPKAGALRDYWRIDTREGRRLWLFYTPQNPGWFVQGEFL*</w:t>
      </w:r>
    </w:p>
    <w:p w:rsidR="00D7558F" w:rsidRDefault="00D7558F" w:rsidP="00D7558F">
      <w:r>
        <w:t>&gt;gkv_1720|gene_dnaE|DNA polymerase III, alpha subunit|</w:t>
      </w:r>
    </w:p>
    <w:p w:rsidR="00D7558F" w:rsidRDefault="00D7558F" w:rsidP="00D7558F">
      <w:r>
        <w:t>VTPAYAELCITTNFTFLRGAAHPEEFVLRATELALPAIAVTDWNSLAGVARAWTALRNLREDKDMAHLHA</w:t>
      </w:r>
    </w:p>
    <w:p w:rsidR="00D7558F" w:rsidRDefault="00D7558F" w:rsidP="00D7558F">
      <w:r>
        <w:t>QLPKLLIGTRLILQDSAIEWLVLPVDIAAYHRLSQLLTRGKLRAKKGECLLSQEDLLDAQDMILIALPPA</w:t>
      </w:r>
    </w:p>
    <w:p w:rsidR="00D7558F" w:rsidRDefault="00D7558F" w:rsidP="00D7558F">
      <w:r>
        <w:t>DLGTAYAQISAMQRRFPGFVYTGAAPRYDGTDQAWFDLCADLALRASAPMVAVGDVLMHRASRRPVADVL</w:t>
      </w:r>
    </w:p>
    <w:p w:rsidR="00D7558F" w:rsidRDefault="00D7558F" w:rsidP="00D7558F">
      <w:r>
        <w:t>TCLREGITIDNIGTRALPNAERRLKGVGDMARLFRNHPAALRRTVQIADRISFDLGDLRYDYPDEANDGE</w:t>
      </w:r>
    </w:p>
    <w:p w:rsidR="00D7558F" w:rsidRDefault="00D7558F" w:rsidP="00D7558F">
      <w:r>
        <w:t>LPQARLERLARAGLIRRSKGAAPDRYQGLLDKELSVVAELGYAPYFLTVHDIVAYARSQDILCQGRGSAA</w:t>
      </w:r>
    </w:p>
    <w:p w:rsidR="00D7558F" w:rsidRDefault="00D7558F" w:rsidP="00D7558F">
      <w:r>
        <w:t>NSIICWALGITDVEPSMIGMVFERFISRHRREPPDIDVDFEHERREEVIQWIYDRYTRDRAGLCATVIHF</w:t>
      </w:r>
    </w:p>
    <w:p w:rsidR="00D7558F" w:rsidRDefault="00D7558F" w:rsidP="00D7558F">
      <w:r>
        <w:t>RTRAAIREVGKVMGLRADVTAALAGQIWGTSNAGTDGALMREVGLNPDDRRLSQTIALIREIIGFPRHLS</w:t>
      </w:r>
    </w:p>
    <w:p w:rsidR="00D7558F" w:rsidRDefault="00D7558F" w:rsidP="00D7558F">
      <w:r>
        <w:t>QHVGGFVITRGRLDALCPISNAAMDDRTCIEWDKDDIDALGILKVDVLSLGMLTCIRKAFEMLKKQGAGS</w:t>
      </w:r>
    </w:p>
    <w:p w:rsidR="00D7558F" w:rsidRDefault="00D7558F" w:rsidP="00D7558F">
      <w:r>
        <w:t>YTLDSVPQEDAATYQMLQRADAIGVFQVESRAQMNFLPRMKPEQFYDLVIEVAIVRPGPIQGGMVKPYIR</w:t>
      </w:r>
    </w:p>
    <w:p w:rsidR="00D7558F" w:rsidRDefault="00D7558F" w:rsidP="00D7558F">
      <w:r>
        <w:t>RRQKLEEPEPFGPALEAITRKTLGVPLFQEQALQIAQVGAGYSAEDADKLRRSLASFRRMGTIGQHREIF</w:t>
      </w:r>
    </w:p>
    <w:p w:rsidR="00D7558F" w:rsidRDefault="00D7558F" w:rsidP="00D7558F">
      <w:r>
        <w:t>VQGMIGNGYAREVAERCFGQIEGFADYGFPESHAAAFAMLTYVSSWLKCHHPAIFACALLNSQPMGFYAP</w:t>
      </w:r>
    </w:p>
    <w:p w:rsidR="00D7558F" w:rsidRDefault="00D7558F" w:rsidP="00D7558F">
      <w:r>
        <w:t>AQIVRDAREHNVEVRPICVNHSEWENTLEKRTDGALALRLGFRQIKGFREEDADWIARARGNGYADVESL</w:t>
      </w:r>
    </w:p>
    <w:p w:rsidR="00D7558F" w:rsidRDefault="00D7558F" w:rsidP="00D7558F">
      <w:r>
        <w:t>WLRAGIRPAVLERLAEADAFASLGMTRRDALWDVRAIRAPAPLPLFADPLDGEGLREPAVHLPNMHLGEE</w:t>
      </w:r>
    </w:p>
    <w:p w:rsidR="00D7558F" w:rsidRDefault="00D7558F" w:rsidP="00D7558F">
      <w:r>
        <w:t>VVEDYIATRLSLRAHPMELLRPKLPGLTPHATLLQVPLRRITVCGLVITRQRPGTASGVVFLTLEDETGV</w:t>
      </w:r>
    </w:p>
    <w:p w:rsidR="00D7558F" w:rsidRDefault="00D7558F" w:rsidP="00D7558F">
      <w:r>
        <w:t>SNIVVWKALYERFRREVMGGRLLRVTGRLEREGIVTHVIAERIEDLSHHLASLGHPLSEAVGKTIAPADD</w:t>
      </w:r>
    </w:p>
    <w:p w:rsidR="00D7558F" w:rsidRDefault="00D7558F" w:rsidP="00D7558F">
      <w:r>
        <w:t>APKKRNVPTARHPREQAKRLFPSRDFH*</w:t>
      </w:r>
    </w:p>
    <w:p w:rsidR="00D7558F" w:rsidRDefault="00D7558F" w:rsidP="00D7558F">
      <w:r>
        <w:t xml:space="preserve">&gt;gkv_1721|gene_NONE|glcNAc-PI de-N-acetylase family protein    </w:t>
      </w:r>
    </w:p>
    <w:p w:rsidR="00D7558F" w:rsidRDefault="00D7558F" w:rsidP="00D7558F">
      <w:r>
        <w:t>MSIKMTRRLFMATVPAALASTAIPAFAVPLTDLQLIARQQGEPSIIQLARALERLTSTVTFMTTGAHPDD</w:t>
      </w:r>
    </w:p>
    <w:p w:rsidR="00D7558F" w:rsidRDefault="00D7558F" w:rsidP="00D7558F">
      <w:r>
        <w:t>EPSGMLAALRFNYGIHPVMYCMTRGEGGQNSIGPERGIALGVLRTREMQAASRALDAALAFGGMGTTDPV</w:t>
      </w:r>
    </w:p>
    <w:p w:rsidR="00D7558F" w:rsidRDefault="00D7558F" w:rsidP="00D7558F">
      <w:r>
        <w:t>HDFGFTKDPDDTIERWGEDRVLERMVWAFRAYRPDAIFNCFLDTPGQHGQHRAATVATKKAVELSGRDDV</w:t>
      </w:r>
    </w:p>
    <w:p w:rsidR="00D7558F" w:rsidRDefault="00D7558F" w:rsidP="00D7558F">
      <w:r>
        <w:t>YTHHFTELGLTPWEVPKMYDPAWGGGGGVYDDETPPPPQTLLLTAPERDKISGATWPQMGEWSRSCHLTQ</w:t>
      </w:r>
    </w:p>
    <w:p w:rsidR="00D7558F" w:rsidRDefault="00D7558F" w:rsidP="00D7558F">
      <w:r>
        <w:t>GMGRWRPEPQTEWPLHLARVIGGGAGGAENDIRDGLLATVGALATMDGMPEDCAAALREAQDLIDAAHGD</w:t>
      </w:r>
    </w:p>
    <w:p w:rsidR="00D7558F" w:rsidRDefault="00D7558F" w:rsidP="00D7558F">
      <w:r>
        <w:t>YGDPESVLEKAVALANALDAATAALPETLAPQVAHRLTRKQREVAEVIRIAAGVQIRSFVDGNDVPAGQS</w:t>
      </w:r>
    </w:p>
    <w:p w:rsidR="00D7558F" w:rsidRDefault="00D7558F" w:rsidP="00D7558F">
      <w:r>
        <w:t>VEIRTLVDAPASVTVDLVEVLTAGDLPTSEGTDGKVKVDVPTSAALTNPMEPQYDPLGGNGDAWMRVTFS</w:t>
      </w:r>
    </w:p>
    <w:p w:rsidR="00D7558F" w:rsidRDefault="00D7558F" w:rsidP="00D7558F">
      <w:r>
        <w:lastRenderedPageBreak/>
        <w:t>VGGRAVTVVVDLEDALRIVPENSLTLRPEALVFNMENGAEPAEIEAVVTNATIGDLVIPVPETWVLSGDA</w:t>
      </w:r>
    </w:p>
    <w:p w:rsidR="00D7558F" w:rsidRDefault="00D7558F" w:rsidP="00D7558F">
      <w:r>
        <w:t>DPAGTAATFRLAPPSDLSVARLVLNPTLKGKTAYKVETFQYPHTGKAVVPSEVAFQVQVVDAKIPEARVA</w:t>
      </w:r>
    </w:p>
    <w:p w:rsidR="00D7558F" w:rsidRDefault="00D7558F" w:rsidP="00D7558F">
      <w:r>
        <w:t>YIGSNNDNVATWIRRLGVDLTELTPEDMASGAYRDFDTIVVGVFALGRRRDFTSRIAEVHEWIAAGGHLV</w:t>
      </w:r>
    </w:p>
    <w:p w:rsidR="00D7558F" w:rsidRDefault="00D7558F" w:rsidP="00D7558F">
      <w:r>
        <w:t>TLYHRPSDGWNPDTVPAARLVIGSPSIRYRVTDPNAAVTVLAPDHPLLNQPNVISADDWAGWDKERGLYF</w:t>
      </w:r>
    </w:p>
    <w:p w:rsidR="00D7558F" w:rsidRDefault="00D7558F" w:rsidP="00D7558F">
      <w:r>
        <w:t>ASEWDAAYVSLLAMNDRGEEPLEGSLLSAEVGAGRHTHTALVLHHQLDKLTPGAFRILANLLQKA*</w:t>
      </w:r>
    </w:p>
    <w:p w:rsidR="00D7558F" w:rsidRDefault="00D7558F" w:rsidP="00D7558F">
      <w:r>
        <w:t xml:space="preserve">&gt;gkv_1722|gene_NONE|xylose isomerase-like TIM barrel family protein    </w:t>
      </w:r>
    </w:p>
    <w:p w:rsidR="00D7558F" w:rsidRDefault="00D7558F" w:rsidP="00D7558F">
      <w:r>
        <w:t>MTFIRYAAILAATTAITAPAFAQERAVSDLPIAAQMYTLRDFGTLDEQLAAVAAAGVTAVETVGTQNVTA</w:t>
      </w:r>
    </w:p>
    <w:p w:rsidR="00D7558F" w:rsidRDefault="00D7558F" w:rsidP="00D7558F">
      <w:r>
        <w:t>EELKALLDKHGIEAISTHAQLAALRDDVDAVIAFNKAIGNDVITVPFLPEDQRPTTAEGWAELGTELGEI</w:t>
      </w:r>
    </w:p>
    <w:p w:rsidR="00D7558F" w:rsidRDefault="00D7558F" w:rsidP="00D7558F">
      <w:r>
        <w:t>AATLAAQDMRMAYHNHAFELVDYDGKTGLEIMFDAAGEGLEAELDVAWVARTEYEPAEFISRFDGRLFAI</w:t>
      </w:r>
    </w:p>
    <w:p w:rsidR="00D7558F" w:rsidRDefault="00D7558F" w:rsidP="00D7558F">
      <w:r>
        <w:t>HAKDNYPTGEGEAERGFAILGTGVVDFDAILPAAEAAGAEWYIIEHDMPVDASVVVAEGAAFLAGNLPEG</w:t>
      </w:r>
    </w:p>
    <w:p w:rsidR="00D7558F" w:rsidRDefault="00D7558F" w:rsidP="00D7558F">
      <w:r>
        <w:t>ATR*</w:t>
      </w:r>
    </w:p>
    <w:p w:rsidR="00D7558F" w:rsidRDefault="00D7558F" w:rsidP="00D7558F">
      <w:r>
        <w:t xml:space="preserve">&gt;gkv_1723|gene_NONE|tat (twin-arginine translocation) pathway signal sequence domain protein    </w:t>
      </w:r>
    </w:p>
    <w:p w:rsidR="00D7558F" w:rsidRDefault="00D7558F" w:rsidP="00D7558F">
      <w:r>
        <w:t>MDRRSLLQMIAATTGMALIGSRVSAEPAQYPADMPTFALDDAQIATLDHLAEVIIPRTDTPGAIDAEVGA</w:t>
      </w:r>
    </w:p>
    <w:p w:rsidR="00D7558F" w:rsidRDefault="00D7558F" w:rsidP="00D7558F">
      <w:r>
        <w:t>FMAVFVADCYSGTERTTFRNGIAAIERTATQRFGGAFVRLSDDQRRAIVTDLEVEAKAVGTAANPHFYTM</w:t>
      </w:r>
    </w:p>
    <w:p w:rsidR="00D7558F" w:rsidRDefault="00D7558F" w:rsidP="00D7558F">
      <w:r>
        <w:t>MKQLTLLGFFTSRVGATEVLDYVAVPGMYEDVPLEPGQRAWAT*</w:t>
      </w:r>
    </w:p>
    <w:p w:rsidR="00D7558F" w:rsidRDefault="00D7558F" w:rsidP="00D7558F">
      <w:r>
        <w:t xml:space="preserve">&gt;gkv_1724|gene_NONE|GMC oxidoreductase family protein    </w:t>
      </w:r>
    </w:p>
    <w:p w:rsidR="00D7558F" w:rsidRDefault="00D7558F" w:rsidP="00D7558F">
      <w:r>
        <w:t>MADMHYDAIVVGSGISGGWAAKELTEKGLKVLMLERGRNIEHVKDYVNAEKEAWDYPHRGRPTNAMKEEF</w:t>
      </w:r>
    </w:p>
    <w:p w:rsidR="00D7558F" w:rsidRDefault="00D7558F" w:rsidP="00D7558F">
      <w:r>
        <w:t>PVLRRDYPLQESTYGMWANEQENPYVEEKRFDWFRGYHVGGRSLMWGRQTYRHSVMDFEANAREGIAIDW</w:t>
      </w:r>
    </w:p>
    <w:p w:rsidR="00D7558F" w:rsidRDefault="00D7558F" w:rsidP="00D7558F">
      <w:r>
        <w:t>PIRYGDIAPWYDYVERFAGISGNRDGLDVLPDGEFLPPIPLNVVEKDVAARIQQAYGGKRYLINSRTSNI</w:t>
      </w:r>
    </w:p>
    <w:p w:rsidR="00D7558F" w:rsidRDefault="00D7558F" w:rsidP="00D7558F">
      <w:r>
        <w:t>TEPRPEQHRSACQYRNKCVLGCPYGAYFSTQSATLPAAVATGNLTLRPFSIVRELIYDKDTKRVTGVEII</w:t>
      </w:r>
    </w:p>
    <w:p w:rsidR="00D7558F" w:rsidRDefault="00D7558F" w:rsidP="00D7558F">
      <w:r>
        <w:t>DAETGLTYEYTANIVFLNASTFNSTWILMNSATDVWEGGLGSSSGELGHNVMDHHFRVGARGTIEGYEDM</w:t>
      </w:r>
    </w:p>
    <w:p w:rsidR="00D7558F" w:rsidRDefault="00D7558F" w:rsidP="00D7558F">
      <w:r>
        <w:t>YYYGRRPAGFYIPRFRNVPGDEGRNYIRGFGYQGSASRGGWSRPAEELGIGAELKNALSTPGAWGINMTA</w:t>
      </w:r>
    </w:p>
    <w:p w:rsidR="00D7558F" w:rsidRDefault="00D7558F" w:rsidP="00D7558F">
      <w:r>
        <w:t>FGEILPYHDNKISLNRGVTDKWGLPVLSFDVSLRENELEMRKDMKQDAIDMLEAAGVKDVVGTETPYAPG</w:t>
      </w:r>
    </w:p>
    <w:p w:rsidR="00D7558F" w:rsidRDefault="00D7558F" w:rsidP="00D7558F">
      <w:r>
        <w:t>MGIHEMGTARMGRDPATSVLNGNNQVWDAPNVFVTDGACMTSGSCVNPSLTYMALTARAAEFAVDALKKG</w:t>
      </w:r>
    </w:p>
    <w:p w:rsidR="00D7558F" w:rsidRDefault="00D7558F" w:rsidP="00D7558F">
      <w:r>
        <w:t>DL*</w:t>
      </w:r>
    </w:p>
    <w:p w:rsidR="00D7558F" w:rsidRDefault="00D7558F" w:rsidP="00D7558F">
      <w:r>
        <w:t xml:space="preserve">&gt;gkv_1725|gene_NONE|hypothetical protein    </w:t>
      </w:r>
    </w:p>
    <w:p w:rsidR="00D7558F" w:rsidRDefault="00D7558F" w:rsidP="00D7558F">
      <w:r>
        <w:t>MHIRHTRFLSGCSWTCSDKTSLALTGGRQREGIAGLYWARRIWTGVAPDLR*</w:t>
      </w:r>
    </w:p>
    <w:p w:rsidR="00D7558F" w:rsidRDefault="00D7558F" w:rsidP="00D7558F">
      <w:r>
        <w:t xml:space="preserve">&gt;gkv_1726|gene_NONE|oxidoreductase family, NAD-binding Rossmann fold family protein    </w:t>
      </w:r>
    </w:p>
    <w:p w:rsidR="00D7558F" w:rsidRDefault="00D7558F" w:rsidP="00D7558F">
      <w:r>
        <w:t>MSDFKRPLRLGMVGGGAGAFIGYVHRVAARLDGQYELVAGALSSRPEVARESGLALGLAEDRIYTDFKQM</w:t>
      </w:r>
    </w:p>
    <w:p w:rsidR="00D7558F" w:rsidRDefault="00D7558F" w:rsidP="00D7558F">
      <w:r>
        <w:t>AEAEAARPDGIEVVAIVTPNHMHTGPARAFLEAGIHVICDKPLAATLEDAEALASVTPKGSARFLLTHTY</w:t>
      </w:r>
    </w:p>
    <w:p w:rsidR="00D7558F" w:rsidRDefault="00D7558F" w:rsidP="00D7558F">
      <w:r>
        <w:t>TGYPLVRLAREMVARGDLGKIRMVQAEYAQDWLTEATEAEQNGTAWRADPAKSGAGGAIADIGTHAYNLT</w:t>
      </w:r>
    </w:p>
    <w:p w:rsidR="00D7558F" w:rsidRDefault="00D7558F" w:rsidP="00D7558F">
      <w:r>
        <w:t>RFVSGLQVTSLSADLDAFVPGRRVDDNANIMLRFEGGAKGMLWASQVAVGHENSVRLRIYGDKGSLDWQQ</w:t>
      </w:r>
    </w:p>
    <w:p w:rsidR="00D7558F" w:rsidRDefault="00D7558F" w:rsidP="00D7558F">
      <w:r>
        <w:t>ENPNQLHFSQFGAPTQIITRNGAGSNGIGRVPSGHPEGYLEAFATLYQDFAGVLRSEEPAATLPTLADGI</w:t>
      </w:r>
    </w:p>
    <w:p w:rsidR="00D7558F" w:rsidRDefault="00D7558F" w:rsidP="00D7558F">
      <w:r>
        <w:t>EGLRFIMAAIRSSEADGRWQPINQ*</w:t>
      </w:r>
    </w:p>
    <w:p w:rsidR="00D7558F" w:rsidRDefault="00D7558F" w:rsidP="00D7558F">
      <w:r>
        <w:t xml:space="preserve">&gt;gkv_1727|gene_NONE|xylose isomerase-like TIM barrel family protein    </w:t>
      </w:r>
    </w:p>
    <w:p w:rsidR="00D7558F" w:rsidRDefault="00D7558F" w:rsidP="00D7558F">
      <w:r>
        <w:t>MKTLKGPGVFLAQFVGSEAPFDNLDNICAWAAGLGFKGVQIPTVETSLIDLRLAAESKTYADELTGRVAA</w:t>
      </w:r>
    </w:p>
    <w:p w:rsidR="00D7558F" w:rsidRDefault="00D7558F" w:rsidP="00D7558F">
      <w:r>
        <w:t>HGLSITELSTHIQGQLVAVHPAYDEAFDGFAIPAVRGNPAARTEWAIDQVKLAAKASANLGLNAAATFSG</w:t>
      </w:r>
    </w:p>
    <w:p w:rsidR="00D7558F" w:rsidRDefault="00D7558F" w:rsidP="00D7558F">
      <w:r>
        <w:t>ALAWPYFYPWPQRPAGLVEAAFAELGKRWRPILDVYEECGVDLCYETHAGEDIHDGISFEMFLDSVGNHS</w:t>
      </w:r>
    </w:p>
    <w:p w:rsidR="00D7558F" w:rsidRDefault="00D7558F" w:rsidP="00D7558F">
      <w:r>
        <w:t>RANMLYDPSHFILQQLNYLEFIDIYHERIRMFHVKDAEFNPTGRQGVYGGFQSWLDRAGRFRSLGDGQVD</w:t>
      </w:r>
    </w:p>
    <w:p w:rsidR="00D7558F" w:rsidRDefault="00D7558F" w:rsidP="00D7558F">
      <w:r>
        <w:t>FKSIFSKMAQYNYEGWAVLEWECAIKHPEDGAREGAAFISDHIIRVTERAFDDFANTGVDADMNLKMLGL</w:t>
      </w:r>
    </w:p>
    <w:p w:rsidR="00D7558F" w:rsidRDefault="00D7558F" w:rsidP="00D7558F">
      <w:r>
        <w:t>K*</w:t>
      </w:r>
    </w:p>
    <w:p w:rsidR="00D7558F" w:rsidRDefault="00D7558F" w:rsidP="00D7558F">
      <w:r>
        <w:t xml:space="preserve">&gt;gkv_1728|gene_NONE|HTH-type transcriptional repressor cytR    </w:t>
      </w:r>
    </w:p>
    <w:p w:rsidR="00D7558F" w:rsidRDefault="00D7558F" w:rsidP="00D7558F">
      <w:r>
        <w:lastRenderedPageBreak/>
        <w:t>MKPVTIRDVARLAGVSTATVSRALGQPEKLNRETLDHVLGVVKQVGFVANAQARSFRQQSTQTIILLVRD</w:t>
      </w:r>
    </w:p>
    <w:p w:rsidR="00D7558F" w:rsidRDefault="00D7558F" w:rsidP="00D7558F">
      <w:r>
        <w:t>ISNPFYLEIYKGIEEVASETGYKVLMADARNDEARISNYIDMVRQRQADGLILMVRNLPADIDQRPGLTP</w:t>
      </w:r>
    </w:p>
    <w:p w:rsidR="00D7558F" w:rsidRDefault="00D7558F" w:rsidP="00D7558F">
      <w:r>
        <w:t>PMVVASEAIPDVDLPTVRIDNAAAAKNAVDYLIAQGHRKIAHIGGVEGEYLAINRHTGYLRALREADLPV</w:t>
      </w:r>
    </w:p>
    <w:p w:rsidR="00D7558F" w:rsidRDefault="00D7558F" w:rsidP="00D7558F">
      <w:r>
        <w:t>DPRLTVWGDFSIEAGRRGAQALLDTGLPFTAVLAASDQMAIGAISQLRRAGLRVPSDVSVIGFDDILVAQ</w:t>
      </w:r>
    </w:p>
    <w:p w:rsidR="00D7558F" w:rsidRDefault="00D7558F" w:rsidP="00D7558F">
      <w:r>
        <w:t>AFEPALTTVQQPRLEMGRAAMRLLVNLLSGTPSAPVHEFETKLIVRDSVAPVSAPEGP*</w:t>
      </w:r>
    </w:p>
    <w:p w:rsidR="00D7558F" w:rsidRDefault="00D7558F" w:rsidP="00D7558F">
      <w:r>
        <w:t xml:space="preserve">&gt;gkv_1729|gene_NONE|branched-chain amino acid transport system / permease component family protein    </w:t>
      </w:r>
    </w:p>
    <w:p w:rsidR="00D7558F" w:rsidRDefault="00D7558F" w:rsidP="00D7558F">
      <w:r>
        <w:t>MENTKQNRLRAILLDPLTLAILASVALLIIGELISPGFARGRQIVSLLTVAAILGIVAAGQNLVILGGRE</w:t>
      </w:r>
    </w:p>
    <w:p w:rsidR="00D7558F" w:rsidRDefault="00D7558F" w:rsidP="00D7558F">
      <w:r>
        <w:t>GIDLSVGAMISLGAVLAGNAMNGMNSGIGIAMLMALGVPFLVGIVNGIGVTIVRIPPLVMTLGMTAVLQG</w:t>
      </w:r>
    </w:p>
    <w:p w:rsidR="00D7558F" w:rsidRDefault="00D7558F" w:rsidP="00D7558F">
      <w:r>
        <w:t>ALVVYSQGVPSGRAAPALASFVNQPLAFGIPGILFVWVALALFMWFLLRRTAFGHAVYAMGANERAATLV</w:t>
      </w:r>
    </w:p>
    <w:p w:rsidR="00D7558F" w:rsidRDefault="00D7558F" w:rsidP="00D7558F">
      <w:r>
        <w:t>GIPVRRVRVLLYGLSGLFAGLTGLCVIGYTGSSFISVGDQYVLPSVIAVVIGGTSLAGGIGGYWGTMAGA</w:t>
      </w:r>
    </w:p>
    <w:p w:rsidR="00D7558F" w:rsidRDefault="00D7558F" w:rsidP="00D7558F">
      <w:r>
        <w:t>VALTLLQSVLITLNMDFWARQMVFGVTLLLMMLLYGRQKQLRV*</w:t>
      </w:r>
    </w:p>
    <w:p w:rsidR="00D7558F" w:rsidRDefault="00D7558F" w:rsidP="00D7558F">
      <w:r>
        <w:t xml:space="preserve">&gt;gkv_1730|gene_NONE|branched-chain amino acid transport system / permease component family protein    </w:t>
      </w:r>
    </w:p>
    <w:p w:rsidR="00D7558F" w:rsidRDefault="00D7558F" w:rsidP="00D7558F">
      <w:r>
        <w:t>MNALTLFRKNPWMITLVVLVILIVVNAILQPSFTSPRAIRSNLSTFLPLVLVAIGQTYVILSGDIDLSVG</w:t>
      </w:r>
    </w:p>
    <w:p w:rsidR="00D7558F" w:rsidRDefault="00D7558F" w:rsidP="00D7558F">
      <w:r>
        <w:t>STVALSNVVTVTVIASLGGTDIAILTGIAAGILVGLACGLFNGLLIAKLRLQPIVTTFATGILFAALAIW</w:t>
      </w:r>
    </w:p>
    <w:p w:rsidR="00D7558F" w:rsidRDefault="00D7558F" w:rsidP="00D7558F">
      <w:r>
        <w:t>VLPTAGLAVPSNYWRTYGGLVLGVPTVAWVLLIGVAFALIFGRTVAHAQILAVGGNRTGAFQSGLPLDRI</w:t>
      </w:r>
    </w:p>
    <w:p w:rsidR="00D7558F" w:rsidRDefault="00D7558F" w:rsidP="00D7558F">
      <w:r>
        <w:t>RIGSYMLAGLFASLAALCLTGETASGDPLLGQALALSSISAVVLGGTALAGGFGSAIGSVLGALVLGMIG</w:t>
      </w:r>
    </w:p>
    <w:p w:rsidR="00D7558F" w:rsidRDefault="00D7558F" w:rsidP="00D7558F">
      <w:r>
        <w:t>NVIFFAGLPFEYQTLVQGLIVLLALAGGVLVTRR*</w:t>
      </w:r>
    </w:p>
    <w:p w:rsidR="00D7558F" w:rsidRDefault="00D7558F" w:rsidP="00D7558F">
      <w:r>
        <w:t xml:space="preserve">&gt;gkv_1731|gene_NONE|ABC transporter family protein    </w:t>
      </w:r>
    </w:p>
    <w:p w:rsidR="00D7558F" w:rsidRDefault="00D7558F" w:rsidP="00D7558F">
      <w:r>
        <w:t>MFTYIEAQSLTKSFGAVRALTDGSLSVAKGEIHALMGANGCGKSTLCKSIAGTVLADGGQLQIEGVPTVI</w:t>
      </w:r>
    </w:p>
    <w:p w:rsidR="00D7558F" w:rsidRDefault="00D7558F" w:rsidP="00D7558F">
      <w:r>
        <w:t>TGPRDAETRGIALFYQELSLIPQRSVAENIFLGREPRRAGFVDRATLNREAAALIALFDGVSGEGLTPDA</w:t>
      </w:r>
    </w:p>
    <w:p w:rsidR="00D7558F" w:rsidRDefault="00D7558F" w:rsidP="00D7558F">
      <w:r>
        <w:t>TVGDLPPDQRQIVEILKVFAKKPRLMIMDEATAALDGRQAARFFEILQARKAEGASTIMISHRLDEVFAV</w:t>
      </w:r>
    </w:p>
    <w:p w:rsidR="00D7558F" w:rsidRDefault="00D7558F" w:rsidP="00D7558F">
      <w:r>
        <w:t>CDRITVMRNGKTVAALETAQTNRDEVVHHMVGDVPAPPPRTAGRASEVTLKVSGATNARLRGVSFEAHRG</w:t>
      </w:r>
    </w:p>
    <w:p w:rsidR="00D7558F" w:rsidRDefault="00D7558F" w:rsidP="00D7558F">
      <w:r>
        <w:t>EILGLAGLQGQGQSALLQGLFGAMPFSSGSVAHGGKQLSLRAPGQAVHQGFAYISGDRGRDASFGGRSIF</w:t>
      </w:r>
    </w:p>
    <w:p w:rsidR="00D7558F" w:rsidRDefault="00D7558F" w:rsidP="00D7558F">
      <w:r>
        <w:t>ENLVAATTVREKKLLVNHRSLRPRMAEAAAGLRTKYAGLDAAIGTLSGGNQQKIFIARWLATSPDVLLLD</w:t>
      </w:r>
    </w:p>
    <w:p w:rsidR="00D7558F" w:rsidRDefault="00D7558F" w:rsidP="00D7558F">
      <w:r>
        <w:t>DPTKGIDLGAKADLFALMRAQADAGATILFYSSEDAEILDYADRVLVFNGGEISAELRGDDINAVNLARA</w:t>
      </w:r>
    </w:p>
    <w:p w:rsidR="00D7558F" w:rsidRDefault="00D7558F" w:rsidP="00D7558F">
      <w:r>
        <w:t>AFGDAA*</w:t>
      </w:r>
    </w:p>
    <w:p w:rsidR="00D7558F" w:rsidRDefault="00D7558F" w:rsidP="00D7558F">
      <w:r>
        <w:t xml:space="preserve">&gt;gkv_1732|gene_NONE|periplasmic binding proteins and sugar binding domain of the LacI family protein    </w:t>
      </w:r>
    </w:p>
    <w:p w:rsidR="00D7558F" w:rsidRDefault="00D7558F" w:rsidP="00D7558F">
      <w:r>
        <w:t>MKKHFTLAAVSVIALSSAAYAQDSFTIGLSNGFVGSEWRTQMIEEAQAAAAAWGEQGVNVEVIVQSGNVD</w:t>
      </w:r>
    </w:p>
    <w:p w:rsidR="00D7558F" w:rsidRDefault="00D7558F" w:rsidP="00D7558F">
      <w:r>
        <w:t>VQGQIGHIRNFINQGVDAIIINPQSPTAFDPVFAQAAEAGILVIATDAEVTSPDAIYVGIDQKAWAYQSA</w:t>
      </w:r>
    </w:p>
    <w:p w:rsidR="00D7558F" w:rsidRDefault="00D7558F" w:rsidP="00D7558F">
      <w:r>
        <w:t>DWLAKALNGEGNVVTINGVAGNPANEARVAGYTEAFAQYPGITVLNQANANWDQAQGQQVMQNLLATYPN</w:t>
      </w:r>
    </w:p>
    <w:p w:rsidR="00D7558F" w:rsidRDefault="00D7558F" w:rsidP="00D7558F">
      <w:r>
        <w:t>LNGVWVQDGMADGAWRAIEAAGRTTDIAATGEIRKDFMERWSELGLNSGASVNPPGVMGSALNVAVLRLQ</w:t>
      </w:r>
    </w:p>
    <w:p w:rsidR="00D7558F" w:rsidRDefault="00D7558F" w:rsidP="00D7558F">
      <w:r>
        <w:t>GREFRDDVFTGANGNAIYIPIPFVDNDNLADSLAAAEGQPGYWSVTDIVTPEEAAEFFQ*</w:t>
      </w:r>
    </w:p>
    <w:p w:rsidR="00D7558F" w:rsidRDefault="00D7558F" w:rsidP="00D7558F">
      <w:r>
        <w:t xml:space="preserve">&gt;gkv_1733|gene_NONE|hypothetical protein    </w:t>
      </w:r>
    </w:p>
    <w:p w:rsidR="00D7558F" w:rsidRDefault="00D7558F" w:rsidP="00D7558F">
      <w:r>
        <w:t>MFLHDLLLYPIGHAPPGWISCATGYIHLSIRICGAFCAGRRTAGKADRNQRLHHRRDLTGIGRILSK*</w:t>
      </w:r>
    </w:p>
    <w:p w:rsidR="00D7558F" w:rsidRDefault="00D7558F" w:rsidP="00D7558F">
      <w:r>
        <w:t xml:space="preserve">&gt;gkv_1734|gene_NONE|doxX family protein    </w:t>
      </w:r>
    </w:p>
    <w:p w:rsidR="00D7558F" w:rsidRDefault="00D7558F" w:rsidP="00D7558F">
      <w:r>
        <w:t>MVDTRTAPVALLILRVVLGLLFLAHVWLKIFVFTPAGTAGFFASLGLPGWFAYVTMLWEILGGLALILGV</w:t>
      </w:r>
    </w:p>
    <w:p w:rsidR="00D7558F" w:rsidRDefault="00D7558F" w:rsidP="00D7558F">
      <w:r>
        <w:t>WPRAAALAMVPLLLGTIVTVHGPAGFFFDSQYGGWEYPAFWIVALIVLALSGDGAKALRPTPLR*</w:t>
      </w:r>
    </w:p>
    <w:p w:rsidR="00D7558F" w:rsidRDefault="00D7558F" w:rsidP="00D7558F">
      <w:r>
        <w:t xml:space="preserve">&gt;gkv_1735|gene_NONE|GTPase of unknown function family protein    </w:t>
      </w:r>
    </w:p>
    <w:p w:rsidR="00D7558F" w:rsidRDefault="00D7558F" w:rsidP="00D7558F">
      <w:r>
        <w:t>MGFRMGIVGLPNVGKSTLFNALTRTAAAQAANFPFCTIEPNVGEVAVPDARLDKLASIASSKQIIPTRMT</w:t>
      </w:r>
    </w:p>
    <w:p w:rsidR="00D7558F" w:rsidRDefault="00D7558F" w:rsidP="00D7558F">
      <w:r>
        <w:t>FVDIAGLVKGASRGEGLGNQFLHNIRETDAIAHVLRCFEDGDITHVEGRVDPVSDAQTIEMELMLADLES</w:t>
      </w:r>
    </w:p>
    <w:p w:rsidR="00D7558F" w:rsidRDefault="00D7558F" w:rsidP="00D7558F">
      <w:r>
        <w:lastRenderedPageBreak/>
        <w:t>IEKRLAGLVRKVKGGDKEAIEQEELLKAAKEALDAGRPARTVKVSDDQQKQWRMLQLLTSKPILYVCNVE</w:t>
      </w:r>
    </w:p>
    <w:p w:rsidR="00D7558F" w:rsidRDefault="00D7558F" w:rsidP="00D7558F">
      <w:r>
        <w:t>ESAAATGNAFSAKVAEMAAAEGNSHVVISAKIEEEISQLDADEAAMFLDEMGLEEAGLDRLIRAGYELLK</w:t>
      </w:r>
    </w:p>
    <w:p w:rsidR="00D7558F" w:rsidRDefault="00D7558F" w:rsidP="00D7558F">
      <w:r>
        <w:t>LQTYFTVGPKEARAWTIPAGTLAPQAAGVIHGDFERGFIRAETIAYDDYVALGGESQARDAGKLRAEGKT</w:t>
      </w:r>
    </w:p>
    <w:p w:rsidR="00D7558F" w:rsidRDefault="00D7558F" w:rsidP="00D7558F">
      <w:r>
        <w:t>YLVKDGDVLHFLFNT*</w:t>
      </w:r>
    </w:p>
    <w:p w:rsidR="00D7558F" w:rsidRDefault="00D7558F" w:rsidP="00D7558F">
      <w:r>
        <w:t xml:space="preserve">&gt;gkv_1736|gene_NONE|pyridine nucleotide-disulphide oxidoreductase family protein    </w:t>
      </w:r>
    </w:p>
    <w:p w:rsidR="00D7558F" w:rsidRDefault="00D7558F" w:rsidP="00D7558F">
      <w:r>
        <w:t>MAHRVVVVGAGFAGLQLVQNLKGSGCDITLIDQRNHHLFQPLLYQVATTLLATSEIAWPIRRLMRPRKDV</w:t>
      </w:r>
    </w:p>
    <w:p w:rsidR="00D7558F" w:rsidRDefault="00D7558F" w:rsidP="00D7558F">
      <w:r>
        <w:t>TTLLATVDGVDRETREVLLRDGTRVPYDTLVLATGARHAYFGRDEWEADAPGLKTLEDATTIRRRLLLAF</w:t>
      </w:r>
    </w:p>
    <w:p w:rsidR="00D7558F" w:rsidRDefault="00D7558F" w:rsidP="00D7558F">
      <w:r>
        <w:t>ERAELTTDPAEREALLTFAIIGAGPTGVELAGIIAELAHRILPREFRRIDTDRARIMLIEAGPRILPAFS</w:t>
      </w:r>
    </w:p>
    <w:p w:rsidR="00D7558F" w:rsidRDefault="00D7558F" w:rsidP="00D7558F">
      <w:r>
        <w:t>PNLSDYAAQSLQKVGVEVLTGKPVTQISDKGIVLGDEPIAARTVIWAAGVQASRAKDWLGGVEADRAGRV</w:t>
      </w:r>
    </w:p>
    <w:p w:rsidR="00D7558F" w:rsidRDefault="00D7558F" w:rsidP="00D7558F">
      <w:r>
        <w:t>MVQPDLTLAGAPDIFVLGDTAHVESDGKPVPGVAPAAKQQGEYAAKLIRTRLEGKDAPAPFKYKHMGNLA</w:t>
      </w:r>
    </w:p>
    <w:p w:rsidR="00D7558F" w:rsidRDefault="00D7558F" w:rsidP="00D7558F">
      <w:r>
        <w:t>TIGRNSAVIEFGKFQMRGWLAWWIWGFAHIYFLIGTRSRIVVLLSWLWIFISGQNSARLITQKETLKDDV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737|gene_NONE|universal stress family protein    </w:t>
      </w:r>
    </w:p>
    <w:p w:rsidR="00D7558F" w:rsidRDefault="00D7558F" w:rsidP="00D7558F">
      <w:r>
        <w:t>MSYKTIAIFVHDADRDSVALAAAMEVAGRDNAHLEVFCLGIDPIQYDATLAGAMPVFLSSGITEAQETAS</w:t>
      </w:r>
    </w:p>
    <w:p w:rsidR="00D7558F" w:rsidRDefault="00D7558F" w:rsidP="00D7558F">
      <w:r>
        <w:t>KLAAWVETMVPTGQSRVYVQPVATASAGLELLVGRYARYSDLIIAPQPYGEDRGRIAEALLEGALFNSDA</w:t>
      </w:r>
    </w:p>
    <w:p w:rsidR="00D7558F" w:rsidRDefault="00D7558F" w:rsidP="00D7558F">
      <w:r>
        <w:t>AVLVIPNDSDPAKFADHFKRAVVAWNESDEALSTIRKALPILTAAQQVDILMIDPAVRSGERSDPGGALA</w:t>
      </w:r>
    </w:p>
    <w:p w:rsidR="00D7558F" w:rsidRDefault="00D7558F" w:rsidP="00D7558F">
      <w:r>
        <w:t>MMLSRQGAKADVAIVARTLPKVADMITRYAADHGADVLVMGAYGHSRLRQAVLGGTTRSMLNEMPLPVLM</w:t>
      </w:r>
    </w:p>
    <w:p w:rsidR="00D7558F" w:rsidRDefault="00D7558F" w:rsidP="00D7558F">
      <w:r>
        <w:t>SH*</w:t>
      </w:r>
    </w:p>
    <w:p w:rsidR="00D7558F" w:rsidRDefault="00D7558F" w:rsidP="00D7558F">
      <w:r>
        <w:t xml:space="preserve">&gt;gkv_1738|gene_NONE|transcriptional activator protein fnrL    </w:t>
      </w:r>
    </w:p>
    <w:p w:rsidR="00D7558F" w:rsidRDefault="00D7558F" w:rsidP="00D7558F">
      <w:r>
        <w:t>MARTFESCASCAIHAQAICALCDADEMHVLDEMKYFRSYPPGQTIVFAGDRLDFMASVVSGLATLSQDLH</w:t>
      </w:r>
    </w:p>
    <w:p w:rsidR="00D7558F" w:rsidRDefault="00D7558F" w:rsidP="00D7558F">
      <w:r>
        <w:t>DGRRQTVGLLQPSDFIGRPGRPIARYDITAASEVLLCCFARRPFEKLIASTAHIGSRLLEMTLDELDAAR</w:t>
      </w:r>
    </w:p>
    <w:p w:rsidR="00D7558F" w:rsidRDefault="00D7558F" w:rsidP="00D7558F">
      <w:r>
        <w:t>DWMLVLGRKSAREKIASLLLILATRAAQNAGPPFSADVQIDLPLTREAMADHLGLTLETVSRQFSALRHD</w:t>
      </w:r>
    </w:p>
    <w:p w:rsidR="00D7558F" w:rsidRDefault="00D7558F" w:rsidP="00D7558F">
      <w:r>
        <w:t>GVITLAGARHVTIADMARLRREAGDGLHI*</w:t>
      </w:r>
    </w:p>
    <w:p w:rsidR="00D7558F" w:rsidRDefault="00D7558F" w:rsidP="00D7558F">
      <w:r>
        <w:t>&gt;gkv_1739|gene_hemN|oxygen-independent coproporphyrinogen III oxidase|</w:t>
      </w:r>
    </w:p>
    <w:p w:rsidR="00D7558F" w:rsidRDefault="00D7558F" w:rsidP="00D7558F">
      <w:r>
        <w:t>VTHYAFKHLGLFDAHVPRYTSYPPANHFDTLAPSQSESWLKTVPRSGHIAIYVHIPYCRRLCWFCADHTH</w:t>
      </w:r>
    </w:p>
    <w:p w:rsidR="00D7558F" w:rsidRDefault="00D7558F" w:rsidP="00D7558F">
      <w:r>
        <w:t>GLMTDRPLRRYLDHILAELALIAGYLPPDVRVASVHLGGGTPTILSAEMLSELGQALRDFRPFTRTARIS</w:t>
      </w:r>
    </w:p>
    <w:p w:rsidR="00D7558F" w:rsidRDefault="00D7558F" w:rsidP="00D7558F">
      <w:r>
        <w:t>VEIDPAAVDDARLDALAQIGMNRAAIGVQGFDPRVQTVTGRVQPFAVTRKAVAGLRARGVGCVTMDVLYG</w:t>
      </w:r>
    </w:p>
    <w:p w:rsidR="00D7558F" w:rsidRDefault="00D7558F" w:rsidP="00D7558F">
      <w:r>
        <w:t>LPYQTPDSMTQTIEKVMDIRPDRLALFGHGHAPLRSRRQVMIEDAALPDPQARLALFEAARRQLLDGGYH</w:t>
      </w:r>
    </w:p>
    <w:p w:rsidR="00D7558F" w:rsidRDefault="00D7558F" w:rsidP="00D7558F">
      <w:r>
        <w:t>PVGIDHFCLPGDSLAFAAEIGSLRRNFQGYTEENADALIGIGASSISRFAQGYAQNVAAISDYGAHVAAG</w:t>
      </w:r>
    </w:p>
    <w:p w:rsidR="00D7558F" w:rsidRDefault="00D7558F" w:rsidP="00D7558F">
      <w:r>
        <w:t>RLPTARGHRFTSDDLLRGAMIEELLCNFSVDIATHARRFDRPIEAVEAIVLPLLSTFHAHLVKDGSRIEL</w:t>
      </w:r>
    </w:p>
    <w:p w:rsidR="00D7558F" w:rsidRDefault="00D7558F" w:rsidP="00D7558F">
      <w:r>
        <w:t>IGPARHLARMAAQTMDAYVAPEGRHSRAI*</w:t>
      </w:r>
    </w:p>
    <w:p w:rsidR="00D7558F" w:rsidRDefault="00D7558F" w:rsidP="00D7558F">
      <w:r>
        <w:t xml:space="preserve">&gt;gkv_1740|gene_NONE|major Facilitator Superfamily protein    </w:t>
      </w:r>
    </w:p>
    <w:p w:rsidR="00D7558F" w:rsidRDefault="00D7558F" w:rsidP="00D7558F">
      <w:r>
        <w:t>MRIGIICLLLAYGLSQFYRAFLAVLTPYLGAEIGTTPETLATASSLWFVAFAALQIPVGIALDKIGPRRT</w:t>
      </w:r>
    </w:p>
    <w:p w:rsidR="00D7558F" w:rsidRDefault="00D7558F" w:rsidP="00D7558F">
      <w:r>
        <w:t>TALLFGLGTGGGAAIFALATQPWHITVAMTLIGAGCAPVLVSSYYIFARIYSPAVFATLAGAVIAIGSFG</w:t>
      </w:r>
    </w:p>
    <w:p w:rsidR="00D7558F" w:rsidRDefault="00D7558F" w:rsidP="00D7558F">
      <w:r>
        <w:t>NISSSYPLAWALGFLGWRETVWCLAALSVLTAALIQWRVVDPPRVEGSTGSLRDVMAIRSLWPIYALLFV</w:t>
      </w:r>
    </w:p>
    <w:p w:rsidR="00D7558F" w:rsidRDefault="00D7558F" w:rsidP="00D7558F">
      <w:r>
        <w:t>SYAPVAAISGLWVGPYTHDIFGLDAAGIGASALVIGVSIAVGSLLYGPAERLLRSRKFVAMGGSAIMAVA</w:t>
      </w:r>
    </w:p>
    <w:p w:rsidR="00D7558F" w:rsidRDefault="00D7558F" w:rsidP="00D7558F">
      <w:r>
        <w:t>LLVLSATAGQSLALSIVLFACVGFFGANFPVLMAHGRGFLPPHLTGRGVTFMNLFSIGGVGILQFTSGRV</w:t>
      </w:r>
    </w:p>
    <w:p w:rsidR="00D7558F" w:rsidRDefault="00D7558F" w:rsidP="00D7558F">
      <w:r>
        <w:t>FGAIPPQPATAPYAGIFLMFGLIVAVGVAIYAFSREGARNI*</w:t>
      </w:r>
    </w:p>
    <w:p w:rsidR="00D7558F" w:rsidRDefault="00D7558F" w:rsidP="00D7558F">
      <w:r>
        <w:t>&gt;gkv_1741|gene_asd|aspartate-semialdehyde dehydrogenase|</w:t>
      </w:r>
    </w:p>
    <w:p w:rsidR="00D7558F" w:rsidRDefault="00D7558F" w:rsidP="00D7558F">
      <w:r>
        <w:t>MGYNVVVVGATGNVGHEMLNILAEREFPVDKIAAVASRRSLGTEVSFGDKTLKTQDLEQFDFKGWDIALF</w:t>
      </w:r>
    </w:p>
    <w:p w:rsidR="00D7558F" w:rsidRDefault="00D7558F" w:rsidP="00D7558F">
      <w:r>
        <w:t>AIGSDATKEYAPKAAAAGCVVIDNSSLYRYDPDVPLIVPEVNADAVVGYSKKNIIANPNCSTAQLVVALK</w:t>
      </w:r>
    </w:p>
    <w:p w:rsidR="00D7558F" w:rsidRDefault="00D7558F" w:rsidP="00D7558F">
      <w:r>
        <w:t>PLHDRAKIKRVVVATYQSVSGTGKEAIDELWNQTKGMYVPGQEVAPKVYPKQIAFNVIPHIDVFLDDGST</w:t>
      </w:r>
    </w:p>
    <w:p w:rsidR="00D7558F" w:rsidRDefault="00D7558F" w:rsidP="00D7558F">
      <w:r>
        <w:t>KEEWKMVAETKKILDKSIKLTATCVRVPVFVGHSEAVNIEFEDFIDEEEVRDILREAPGILVVDKREAGG</w:t>
      </w:r>
    </w:p>
    <w:p w:rsidR="00D7558F" w:rsidRDefault="00D7558F" w:rsidP="00D7558F">
      <w:r>
        <w:t>YITPVECVGEYATFVSRIRQDSTIDNGVNLWIVSDNLRKGAALNAVQIAEVLGQRCLKKG*</w:t>
      </w:r>
    </w:p>
    <w:p w:rsidR="00D7558F" w:rsidRDefault="00D7558F" w:rsidP="00D7558F">
      <w:r>
        <w:lastRenderedPageBreak/>
        <w:t xml:space="preserve">&gt;gkv_1742|gene_NONE|conserved hypothetical protein    </w:t>
      </w:r>
    </w:p>
    <w:p w:rsidR="00D7558F" w:rsidRDefault="00D7558F" w:rsidP="00D7558F">
      <w:r>
        <w:t>MPMPWTYRHASKEWRAILDDLKDRMDLVSDNSAYTAMDGVLQVFRRRLTAQQGLDFASVLPSVPRAVFVA</w:t>
      </w:r>
    </w:p>
    <w:p w:rsidR="00D7558F" w:rsidRDefault="00D7558F" w:rsidP="00D7558F">
      <w:r>
        <w:t>DWRLAQPPMPFEDRGALVQEVKKIRQHHNLTPDNAIEATAWSLRRYIDRNDFERVLSRLPEGSVAFWHVD</w:t>
      </w:r>
    </w:p>
    <w:p w:rsidR="00D7558F" w:rsidRDefault="00D7558F" w:rsidP="00D7558F">
      <w:r>
        <w:t>VTDPAEIARRIF*</w:t>
      </w:r>
    </w:p>
    <w:p w:rsidR="00D7558F" w:rsidRDefault="00D7558F" w:rsidP="00D7558F">
      <w:r>
        <w:t xml:space="preserve">&gt;gkv_1743|gene_NONE|carbonic anhydrase family protein    </w:t>
      </w:r>
    </w:p>
    <w:p w:rsidR="00D7558F" w:rsidRDefault="00D7558F" w:rsidP="00D7558F">
      <w:r>
        <w:t>MKIARPLPDYLVRRYQGWKATSYAENSAWYKRLAEGGQHPRAMVISCCDSRVHVTSIFGADQGEFFIHRN</w:t>
      </w:r>
    </w:p>
    <w:p w:rsidR="00D7558F" w:rsidRDefault="00D7558F" w:rsidP="00D7558F">
      <w:r>
        <w:t>IANLVPPYKPDGEQHGTSAAIEYAVTALKVAHVIVLGHSSCGGVQGCHDMCSGAAPQLLEQSSFVGRWMD</w:t>
      </w:r>
    </w:p>
    <w:p w:rsidR="00D7558F" w:rsidRDefault="00D7558F" w:rsidP="00D7558F">
      <w:r>
        <w:t>ILRPEYENLPKGDLPTRLRAFEKASVVRSLFNLMTFPFVADAVESGMLTLHGLWNDIGEGSLEQYDADAA</w:t>
      </w:r>
    </w:p>
    <w:p w:rsidR="00D7558F" w:rsidRDefault="00D7558F" w:rsidP="00D7558F">
      <w:r>
        <w:t>VFKPV*</w:t>
      </w:r>
    </w:p>
    <w:p w:rsidR="00D7558F" w:rsidRDefault="00D7558F" w:rsidP="00D7558F">
      <w:r>
        <w:t xml:space="preserve">&gt;gkv_1744|gene_NONE|hypothetical protein    </w:t>
      </w:r>
    </w:p>
    <w:p w:rsidR="00D7558F" w:rsidRDefault="00D7558F" w:rsidP="00D7558F">
      <w:r>
        <w:t>MAQSAEIDPPIALRLREGLAPNRARMLQLVAGMGPDAFQMTLREEAAQLEQRLLRLNDVQTYYDIATFVR</w:t>
      </w:r>
    </w:p>
    <w:p w:rsidR="00D7558F" w:rsidRDefault="00D7558F" w:rsidP="00D7558F">
      <w:r>
        <w:t>HVGVIAEIAERFGFAALERVAGNVLDCHVAQDDVAFAATLARLERLGHAALFMLACQLAD*</w:t>
      </w:r>
    </w:p>
    <w:p w:rsidR="00D7558F" w:rsidRDefault="00D7558F" w:rsidP="00D7558F">
      <w:r>
        <w:t xml:space="preserve">&gt;gkv_1745|gene_NONE|cytosol aminopeptidase family, catalytic domain protein    </w:t>
      </w:r>
    </w:p>
    <w:p w:rsidR="00D7558F" w:rsidRDefault="00D7558F" w:rsidP="00D7558F">
      <w:r>
        <w:t>MTYTFPTPTLAAPHEDATPLYLIAPEDLATFLAGLPPAQGAFAGATGFAAGAGEVLILPEVDGSIAGVLI</w:t>
      </w:r>
    </w:p>
    <w:p w:rsidR="00D7558F" w:rsidRDefault="00D7558F" w:rsidP="00D7558F">
      <w:r>
        <w:t>GRGSAEARRRGRFVMAGAAARLPAGDYRLVPLLTHDEAEEFALGWLFESYRFDRYKAQNTPKARLVAPEG</w:t>
      </w:r>
    </w:p>
    <w:p w:rsidR="00D7558F" w:rsidRDefault="00D7558F" w:rsidP="00D7558F">
      <w:r>
        <w:t>VDAGRLNAIAAGEYLTRDLVNTPAADMGPAQLANVAVALADLHGGTSGVTVGDALLDANFPMIHAVGRAA</w:t>
      </w:r>
    </w:p>
    <w:p w:rsidR="00D7558F" w:rsidRDefault="00D7558F" w:rsidP="00D7558F">
      <w:r>
        <w:t>AADRAPRLIEMNFGTTGPRLTLVGKGVCFDTGGLDIKPAAGMGLMKKDMGGAATVLGLAHMILQLNLPLQ</w:t>
      </w:r>
    </w:p>
    <w:p w:rsidR="00D7558F" w:rsidRDefault="00D7558F" w:rsidP="00D7558F">
      <w:r>
        <w:t>LRVLVPAVENSIAGGAMRPGDVLTARNGLTVEVNNTDAEGRLVLADALALASEDAPDLLISMATLTGAAR</w:t>
      </w:r>
    </w:p>
    <w:p w:rsidR="00D7558F" w:rsidRDefault="00D7558F" w:rsidP="00D7558F">
      <w:r>
        <w:t>VALGPDVPPFYTDDDSIAATLAAASTAARDPIWRMPFHPAYEALIEPGIADLDNAPGGGMAGSITAALFL</w:t>
      </w:r>
    </w:p>
    <w:p w:rsidR="00D7558F" w:rsidRDefault="00D7558F" w:rsidP="00D7558F">
      <w:r>
        <w:t>RRFAAAPYVHFDIYAWQQAAAPARPKGGVGQGARALLAALPQLLGEAQ*</w:t>
      </w:r>
    </w:p>
    <w:p w:rsidR="00D7558F" w:rsidRDefault="00D7558F" w:rsidP="00D7558F">
      <w:r>
        <w:t xml:space="preserve">&gt;gkv_1747|gene_NONE|nlpC/P60 family protein    </w:t>
      </w:r>
    </w:p>
    <w:p w:rsidR="00D7558F" w:rsidRDefault="00D7558F" w:rsidP="00D7558F">
      <w:r>
        <w:t>MDRRLTPANTRVAAEYLRGKVEAASFVTGTPARVTRPVADLLDQPAGKRERQVLFGAAVTVYEVIDGWAF</w:t>
      </w:r>
    </w:p>
    <w:p w:rsidR="00D7558F" w:rsidRDefault="00D7558F" w:rsidP="00D7558F">
      <w:r>
        <w:t>VQAARDGYVGYIAADCIGDARQATHRVATMATHVYPDANIKLHEVMHLSLGAEVTVIAELPKFFETPEGF</w:t>
      </w:r>
    </w:p>
    <w:p w:rsidR="00D7558F" w:rsidRDefault="00D7558F" w:rsidP="00D7558F">
      <w:r>
        <w:t>IFKSHLRPLVQPFQDPVTVAQMLFGVPYLWGGNSSLGIDCSGTVNMALTLCGIACPGDADLQEAALGTAL</w:t>
      </w:r>
    </w:p>
    <w:p w:rsidR="00D7558F" w:rsidRDefault="00D7558F" w:rsidP="00D7558F">
      <w:r>
        <w:t>PLDAPLQRGDLIFWKGHVALMVDADTMIHANGNDMAVRYENYASAVKRIEVQGGGPVTSIKRL*</w:t>
      </w:r>
    </w:p>
    <w:p w:rsidR="00D7558F" w:rsidRDefault="00D7558F" w:rsidP="00D7558F">
      <w:r>
        <w:t xml:space="preserve">&gt;gkv_1746|gene_NONE|conserved hypothetical protein    </w:t>
      </w:r>
    </w:p>
    <w:p w:rsidR="00D7558F" w:rsidRDefault="00D7558F" w:rsidP="00D7558F">
      <w:r>
        <w:t>MNQTIPFAPGAVEQVAFHRTELQPILNVYGRNVAAGEWRDYGIANLRDVAIFSIFRRAAETPVYRIEKRP</w:t>
      </w:r>
    </w:p>
    <w:p w:rsidR="00D7558F" w:rsidRDefault="00D7558F" w:rsidP="00D7558F">
      <w:r>
        <w:t>KLRMRQGQYAVIGAEGQVLRRGNDLQAVLKVLEGKPRLID*</w:t>
      </w:r>
    </w:p>
    <w:p w:rsidR="00D7558F" w:rsidRDefault="00D7558F" w:rsidP="00D7558F">
      <w:r>
        <w:t xml:space="preserve">&gt;gkv_1748|gene_NONE|conserved hypothetical protein    </w:t>
      </w:r>
    </w:p>
    <w:p w:rsidR="00D7558F" w:rsidRDefault="00D7558F" w:rsidP="00D7558F">
      <w:r>
        <w:t>MKQILALIPLALLAACAAPQMDEAPVMPAEDTCGAAPHAALIGQNANALERVFLMGQVRVIHPDTAVTMD</w:t>
      </w:r>
    </w:p>
    <w:p w:rsidR="00D7558F" w:rsidRDefault="00D7558F" w:rsidP="00D7558F">
      <w:r>
        <w:t>YRSGRLNFIINGDGQIARITCG*</w:t>
      </w:r>
    </w:p>
    <w:p w:rsidR="00D7558F" w:rsidRDefault="00D7558F" w:rsidP="00D7558F">
      <w:r>
        <w:t xml:space="preserve">&gt;gkv_1749|gene_NONE|rubrerythrin family protein    </w:t>
      </w:r>
    </w:p>
    <w:p w:rsidR="00D7558F" w:rsidRDefault="00D7558F" w:rsidP="00D7558F">
      <w:r>
        <w:t>MLLSLSPRRRFSDLTEQEIIALAISNEEDDARIYRSFAQHLRADYPGSAAVFDGMAEEEDAHRQRLIALH</w:t>
      </w:r>
    </w:p>
    <w:p w:rsidR="00D7558F" w:rsidRDefault="00D7558F" w:rsidP="00D7558F">
      <w:r>
        <w:t>RIRWGDVIPLIRREHVAGYFHRKPVWLTENLSLEAIRAEAQNMERGAADYYTRAAMRTQDAATRKLLGDL</w:t>
      </w:r>
    </w:p>
    <w:p w:rsidR="00D7558F" w:rsidRDefault="00D7558F" w:rsidP="00D7558F">
      <w:r>
        <w:t>AAAEAGHDEAATALAQKHLGDDARADEDQTARRKFILTWVQPGLAGLMDGSVSTLAPIFAVAFATQNSHT</w:t>
      </w:r>
    </w:p>
    <w:p w:rsidR="00D7558F" w:rsidRDefault="00D7558F" w:rsidP="00D7558F">
      <w:r>
        <w:t>TLLVGLAAAVGAGISMGFTEAAHDDGVISGRGSPLKRGIASGVMTTVGGLGHALPYLLGDFWLATVIAIM</w:t>
      </w:r>
    </w:p>
    <w:p w:rsidR="00D7558F" w:rsidRDefault="00D7558F" w:rsidP="00D7558F">
      <w:r>
        <w:t>VVFVELWAIAWIQNRFMETPILRAVTQVVIGGALVFAAGVLIGGG*</w:t>
      </w:r>
    </w:p>
    <w:p w:rsidR="00D7558F" w:rsidRDefault="00D7558F" w:rsidP="00D7558F">
      <w:r>
        <w:t xml:space="preserve">&gt;gkv_1750|gene_NONE|membrane transport family protein    </w:t>
      </w:r>
    </w:p>
    <w:p w:rsidR="00D7558F" w:rsidRDefault="00D7558F" w:rsidP="00D7558F">
      <w:r>
        <w:t>MLAVFYQILPFFGLVVLGFGAGRTGFFPAEATQYLTKFVFYFALSAMMLRFAATMPIHEVLSLPFVLAYV</w:t>
      </w:r>
    </w:p>
    <w:p w:rsidR="00D7558F" w:rsidRDefault="00D7558F" w:rsidP="00D7558F">
      <w:r>
        <w:t>IGTGLVYGLVMLVARLRGRSLGEMAMEGFTTSVANSTFLGLPVIVTLMGDWAIGPLMMVVVLDYTFFVAL</w:t>
      </w:r>
    </w:p>
    <w:p w:rsidR="00D7558F" w:rsidRDefault="00D7558F" w:rsidP="00D7558F">
      <w:r>
        <w:t>MVVLMSLAENGRVSWQVGPAVLRGLLRNPMIVALALGLVIAGFGLTLPEPVDHFLALLTNAATPGALFAL</w:t>
      </w:r>
    </w:p>
    <w:p w:rsidR="00D7558F" w:rsidRDefault="00D7558F" w:rsidP="00D7558F">
      <w:r>
        <w:t>GASLATRPAEPAGAAMWLAGAKLILHPLSVGIMALLVFHVPTDPAHVMIAVAAMPVASSTFILAQQYGVA</w:t>
      </w:r>
    </w:p>
    <w:p w:rsidR="00D7558F" w:rsidRDefault="00D7558F" w:rsidP="00D7558F">
      <w:r>
        <w:t>VQRISTTILLTTLFSALTVPIVMGWLGV*</w:t>
      </w:r>
    </w:p>
    <w:p w:rsidR="00D7558F" w:rsidRDefault="00D7558F" w:rsidP="00D7558F">
      <w:r>
        <w:t xml:space="preserve">&gt;gkv_1751|gene_NONE|conserved hypothetical protein    </w:t>
      </w:r>
    </w:p>
    <w:p w:rsidR="00D7558F" w:rsidRDefault="00D7558F" w:rsidP="00D7558F">
      <w:r>
        <w:lastRenderedPageBreak/>
        <w:t>MIYVDADACPVRDEVERVATRHAHPVVLVTNGGLRPPANPLISLQIVPHGPDVADQWIADRAGAGDVVIT</w:t>
      </w:r>
    </w:p>
    <w:p w:rsidR="00D7558F" w:rsidRDefault="00D7558F" w:rsidP="00D7558F">
      <w:r>
        <w:t>NDIPLAAKVIANAAAVLRPDGEALTHANIGPTLAARDLMADLRAADPFRQGGGRPFSKADRSRFLDALER</w:t>
      </w:r>
    </w:p>
    <w:p w:rsidR="00D7558F" w:rsidRDefault="00D7558F" w:rsidP="00D7558F">
      <w:r>
        <w:t>VLRQARA*</w:t>
      </w:r>
    </w:p>
    <w:p w:rsidR="00D7558F" w:rsidRDefault="00D7558F" w:rsidP="00D7558F">
      <w:r>
        <w:t xml:space="preserve">&gt;gkv_1753|gene_NONE|AFG1-like ATPase family protein    </w:t>
      </w:r>
    </w:p>
    <w:p w:rsidR="00D7558F" w:rsidRDefault="00D7558F" w:rsidP="00D7558F">
      <w:r>
        <w:t>MSVLADYEARVAAGTITPDAAQRAVLPALERLRAEISSPVKRGLFRKAVPVRGLYLWGGVGRGKSMLMDL</w:t>
      </w:r>
    </w:p>
    <w:p w:rsidR="00D7558F" w:rsidRDefault="00D7558F" w:rsidP="00D7558F">
      <w:r>
        <w:t>LCQSLQVPLHRVHFHAFMQSVHAGLAKARADGVQDAILPVADDLANRIKLLALDEMQITDITDAMIVGRL</w:t>
      </w:r>
    </w:p>
    <w:p w:rsidR="00D7558F" w:rsidRDefault="00D7558F" w:rsidP="00D7558F">
      <w:r>
        <w:t>FQRLFDRGVVVVTTSNRAPDDLYKNGLNRQIFLPFIAMIRDRLDVVELASPTDHRQGRLQGAQRYFAPPD</w:t>
      </w:r>
    </w:p>
    <w:p w:rsidR="00D7558F" w:rsidRDefault="00D7558F" w:rsidP="00D7558F">
      <w:r>
        <w:t>MAALDAIWDDLTGRAAARPQTLRVYGRDVTLPAFHDGIARARFDDLCGKPLGPADYLAIAESCRVLILDD</w:t>
      </w:r>
    </w:p>
    <w:p w:rsidR="00D7558F" w:rsidRDefault="00D7558F" w:rsidP="00D7558F">
      <w:r>
        <w:t>IPRLGPANHDKAKRFVTLIDALYEAKVRLFCSAATLPEALYDAGEGSFEFARTASRLREMQDAGWGAALA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752|gene_NONE|calcineurin-like phosphoesterase family protein    </w:t>
      </w:r>
    </w:p>
    <w:p w:rsidR="00D7558F" w:rsidRDefault="00D7558F" w:rsidP="00D7558F">
      <w:r>
        <w:t>MRTTRRQLLALTSAFALMPALCGARAQSAGMQLILLSDLHSAYERMGQLLAAIEMHVAHSGLPVAVLING</w:t>
      </w:r>
    </w:p>
    <w:p w:rsidR="00D7558F" w:rsidRDefault="00D7558F" w:rsidP="00D7558F">
      <w:r>
        <w:t>DVFEKGNVVASRSGGEIDWAFLTALAQVAPTIVNIGNHESDFDADLRHFTARANEIGVTVISNIIDARDG</w:t>
      </w:r>
    </w:p>
    <w:p w:rsidR="00D7558F" w:rsidRDefault="00D7558F" w:rsidP="00D7558F">
      <w:r>
        <w:t>SAYAPAAAVLDLGGMQVQIAGIATDAINTYPADTRPQITVPAPAAWAAENLPQVFTDGAAHVVLSHAGVV</w:t>
      </w:r>
    </w:p>
    <w:p w:rsidR="00D7558F" w:rsidRDefault="00D7558F" w:rsidP="00D7558F">
      <w:r>
        <w:t>PDREILAALPDGALLVGGHDHLVLEHAAGATRYIHTGAWSALMTIATITATGTAPVIERIEIDRAAPLSA</w:t>
      </w:r>
    </w:p>
    <w:p w:rsidR="00D7558F" w:rsidRDefault="00D7558F" w:rsidP="00D7558F">
      <w:r>
        <w:t>ALADLIPAVLAAHLTPEETASVATLEAPMSLGETGRFAARAMAETVGADVGFIGHTSFGTGLPAGDVTVF</w:t>
      </w:r>
    </w:p>
    <w:p w:rsidR="00D7558F" w:rsidRDefault="00D7558F" w:rsidP="00D7558F">
      <w:r>
        <w:t>DYNAGLRFDGKLMRAEVDAATLAAILAISNQDGDMPLESRTGDFLYADPTALADKQSYVIVTNDWGAMNA</w:t>
      </w:r>
    </w:p>
    <w:p w:rsidR="00D7558F" w:rsidRDefault="00D7558F" w:rsidP="00D7558F">
      <w:r>
        <w:t>AAYFQRSDLTFTEVPDLRVKAIVAAALQR*</w:t>
      </w:r>
    </w:p>
    <w:p w:rsidR="00D7558F" w:rsidRDefault="00D7558F" w:rsidP="00D7558F">
      <w:r>
        <w:t xml:space="preserve">&gt;gkv_1754|gene_folC|folC bifunctional family protein    </w:t>
      </w:r>
    </w:p>
    <w:p w:rsidR="00D7558F" w:rsidRDefault="00D7558F" w:rsidP="00D7558F">
      <w:r>
        <w:t>MSLPGAPRAADDAGSDRILRRMMQLHPKVIDLVLDRMWDILGKLGNPQDSLPPVIHIAGTNGKGSTQAMI</w:t>
      </w:r>
    </w:p>
    <w:p w:rsidR="00D7558F" w:rsidRDefault="00D7558F" w:rsidP="00D7558F">
      <w:r>
        <w:t>RAGLESGGSRVHAYTSPHLARFHERIRLAGTLISEPALEGYLDRVYAQNGGAPITYFEITTAAAILAFSE</w:t>
      </w:r>
    </w:p>
    <w:p w:rsidR="00D7558F" w:rsidRDefault="00D7558F" w:rsidP="00D7558F">
      <w:r>
        <w:t>VPADYTLLEVGMGGRLDATNVVARPALTIITPVDLDHQGYLGDTLTKIAGEKAGIIKRGVPVVVAPQHDE</w:t>
      </w:r>
    </w:p>
    <w:p w:rsidR="00D7558F" w:rsidRDefault="00D7558F" w:rsidP="00D7558F">
      <w:r>
        <w:t>SMAVIEAEAARLGAPLHAYGQQWHVGTENGRLIYQDERGLLDLPLPRLRGPHQIMNAGTAIAALRLLGAD</w:t>
      </w:r>
    </w:p>
    <w:p w:rsidR="00D7558F" w:rsidRDefault="00D7558F" w:rsidP="00D7558F">
      <w:r>
        <w:t>DAACEAAVTRAEWPARMQHLTAGPLAELVAPCDLWLDGGHNPAAGLVIAQTLTAMRDKPIHLICGMLNTK</w:t>
      </w:r>
    </w:p>
    <w:p w:rsidR="00D7558F" w:rsidRDefault="00D7558F" w:rsidP="00D7558F">
      <w:r>
        <w:t>DASGYLRPLAPLAKSFTAIAIPDEANTIPAPDLAAMAQGVGMQASAADDLQAALRTIAARFPGERVLICG</w:t>
      </w:r>
    </w:p>
    <w:p w:rsidR="00D7558F" w:rsidRDefault="00D7558F" w:rsidP="00D7558F">
      <w:r>
        <w:t>SLYLAGHVLRENEG*</w:t>
      </w:r>
    </w:p>
    <w:p w:rsidR="00D7558F" w:rsidRDefault="00D7558F" w:rsidP="00D7558F">
      <w:r>
        <w:t>&gt;gkv_1755|gene_accD|acetyl-CoA carboxylase, carboxyl transferase, beta subunit|</w:t>
      </w:r>
    </w:p>
    <w:p w:rsidR="00D7558F" w:rsidRDefault="00D7558F" w:rsidP="00D7558F">
      <w:r>
        <w:t>MNWITNYVRPTLNSLFSRRTDVPENLWSKCDECGTMLFHRELEENLNVCTHCGHHMAITARARLTALFDG</w:t>
      </w:r>
    </w:p>
    <w:p w:rsidR="00D7558F" w:rsidRDefault="00D7558F" w:rsidP="00D7558F">
      <w:r>
        <w:t>GQFAELKVPEPLVDPLHFRDQKKYTDRLKAAQKSSGEKDAMLVAEGEIFETPAIVACQEFKFMAGSMGMY</w:t>
      </w:r>
    </w:p>
    <w:p w:rsidR="00D7558F" w:rsidRDefault="00D7558F" w:rsidP="00D7558F">
      <w:r>
        <w:t>VGNALIAAAQRAVETKRPLVVFTAAGGARMQEGILSLMQMPRSTVAVDMVKEAGLPYIVVLTNPTTGGVT</w:t>
      </w:r>
    </w:p>
    <w:p w:rsidR="00D7558F" w:rsidRDefault="00D7558F" w:rsidP="00D7558F">
      <w:r>
        <w:t>ASYAMLGDVQIAEPNALICFAGPRVIEQTIREKLPEGFQRAEYLLDHGMLDRVTPRGKMKEELATIIRML</w:t>
      </w:r>
    </w:p>
    <w:p w:rsidR="00D7558F" w:rsidRDefault="00D7558F" w:rsidP="00D7558F">
      <w:r>
        <w:t>MGLPQHVVGPVPAPAPAEAPAAEAAAKPAEKPAKAAKPAPEKK*</w:t>
      </w:r>
    </w:p>
    <w:p w:rsidR="00D7558F" w:rsidRDefault="00D7558F" w:rsidP="00D7558F">
      <w:r>
        <w:t xml:space="preserve">&gt;gkv_1756|gene_NONE|phospholipase D Active site motif family protein    </w:t>
      </w:r>
    </w:p>
    <w:p w:rsidR="00D7558F" w:rsidRDefault="00D7558F" w:rsidP="00D7558F">
      <w:r>
        <w:t>MGIDKSAAFACYPRMEWLGIPFDWRTLATFAVLGLHYALVIAVIFRVLVRDQMEPVVRLSWVMLIALIPV</w:t>
      </w:r>
    </w:p>
    <w:p w:rsidR="00D7558F" w:rsidRDefault="00D7558F" w:rsidP="00D7558F">
      <w:r>
        <w:t>LGVIVYLLFGEIRLNRAKGRKMQNVRNQLTALWEANNISHGSAHEAATSFAMGTATSDFVPVTDNRLTML</w:t>
      </w:r>
    </w:p>
    <w:p w:rsidR="00D7558F" w:rsidRDefault="00D7558F" w:rsidP="00D7558F">
      <w:r>
        <w:t>PQGDAMMDDMIAAIDGATDTVHILFYIWLPDTIGTRMVQAVSNAARRGVTCRVLVDALGSRLLIGSKHWK</w:t>
      </w:r>
    </w:p>
    <w:p w:rsidR="00D7558F" w:rsidRDefault="00D7558F" w:rsidP="00D7558F">
      <w:r>
        <w:t>AMRAAGVRLHRAFPFRNPLVEVLFQRVDLRNHRKVVVVDNHISWIGSRNCADEAFAIKRRYAPWIDILMR</w:t>
      </w:r>
    </w:p>
    <w:p w:rsidR="00D7558F" w:rsidRDefault="00D7558F" w:rsidP="00D7558F">
      <w:r>
        <w:t>VEGPLVRQMQAVFIADWMLYDDDAPVDLLVAPQPHFPPEDDGPVVATGTTGQVIASGPSQSQIGIADTLI</w:t>
      </w:r>
    </w:p>
    <w:p w:rsidR="00D7558F" w:rsidRDefault="00D7558F" w:rsidP="00D7558F">
      <w:r>
        <w:t>AMCYAARRRLTATTPYYLPDPALHQALLAAARRGVDVTLVLPKRNDSWIIAAASRSLYPTLLAAGVKILE</w:t>
      </w:r>
    </w:p>
    <w:p w:rsidR="00D7558F" w:rsidRDefault="00D7558F" w:rsidP="00D7558F">
      <w:r>
        <w:t>YEGGLLHAKIMTVDGMLSIVGSANLDRRSFDLNYECNILMDSPEVADMLDERQAIYLQNCKPVTLADVAR</w:t>
      </w:r>
    </w:p>
    <w:p w:rsidR="00D7558F" w:rsidRDefault="00D7558F" w:rsidP="00D7558F">
      <w:r>
        <w:t>WPTWRKVYHNLVALAGPLL*</w:t>
      </w:r>
    </w:p>
    <w:p w:rsidR="00D7558F" w:rsidRDefault="00D7558F" w:rsidP="00D7558F">
      <w:r>
        <w:t>&gt;gkv_1757|gene_ilvD|dihydroxy-acid dehydratase|</w:t>
      </w:r>
    </w:p>
    <w:p w:rsidR="00D7558F" w:rsidRDefault="00D7558F" w:rsidP="00D7558F">
      <w:r>
        <w:t>MQNSRFDKSRLPSRHVTEGPERAPHRSYFYAMGISEEEIHQPWVGVATCWNEAAPCNIALNRQAQSVKMG</w:t>
      </w:r>
    </w:p>
    <w:p w:rsidR="00D7558F" w:rsidRDefault="00D7558F" w:rsidP="00D7558F">
      <w:r>
        <w:t>VKKGGGTPREFTTITVTDGIAMGHEGMRSSLASRDAIADTVELTMRGHCYDAIVGLAGCDKSLPGMMMAM</w:t>
      </w:r>
    </w:p>
    <w:p w:rsidR="00D7558F" w:rsidRDefault="00D7558F" w:rsidP="00D7558F">
      <w:r>
        <w:lastRenderedPageBreak/>
        <w:t>VRLNVPSVFIYGGSILPGKLNGRDVVVQDVFEAVGQHAAGKMTSAELDILERIACPSAGACGGQYTANTM</w:t>
      </w:r>
    </w:p>
    <w:p w:rsidR="00D7558F" w:rsidRDefault="00D7558F" w:rsidP="00D7558F">
      <w:r>
        <w:t>ACVSEAIGLALLNSSGAPAPYESRDQYGDFSGQAVMRLIEKNIRARDIVTRKSLENAARVVACTGGSTNA</w:t>
      </w:r>
    </w:p>
    <w:p w:rsidR="00D7558F" w:rsidRDefault="00D7558F" w:rsidP="00D7558F">
      <w:r>
        <w:t>GLHLPAIAHEAGIDFDLFDVCDIFRDTPYFVNLRPGGDYVAKDLHEVGGVPVVMKELAKQGLLHLDCITA</w:t>
      </w:r>
    </w:p>
    <w:p w:rsidR="00D7558F" w:rsidRDefault="00D7558F" w:rsidP="00D7558F">
      <w:r>
        <w:t>SGRTLGEELETITHEADGRVIYPIETPITPTGGVVGLRGNLAPDGAIVKVAGMKPEEQIFTGPALVFECE</w:t>
      </w:r>
    </w:p>
    <w:p w:rsidR="00D7558F" w:rsidRDefault="00D7558F" w:rsidP="00D7558F">
      <w:r>
        <w:t>EDAFEAVTHRQYSVGDVIVIRNEGPAGGPGMREMLSTTAALSGQGMGKKVALITDGRFSGATRGFCVGHV</w:t>
      </w:r>
    </w:p>
    <w:p w:rsidR="00D7558F" w:rsidRDefault="00D7558F" w:rsidP="00D7558F">
      <w:r>
        <w:t>GPEAAHGGPIAMLKTGDMITINAVTGEISVDLTDEELAARKADWAGPRQTEYESGALWKYARLVGTARLG</w:t>
      </w:r>
    </w:p>
    <w:p w:rsidR="00D7558F" w:rsidRDefault="00D7558F" w:rsidP="00D7558F">
      <w:r>
        <w:t>AVTHPGAKAERHVYMDQ*</w:t>
      </w:r>
    </w:p>
    <w:p w:rsidR="00D7558F" w:rsidRDefault="00D7558F" w:rsidP="00D7558F">
      <w:r>
        <w:t xml:space="preserve">&gt;gkv_1758|gene_NONE|hypothetical protein    </w:t>
      </w:r>
    </w:p>
    <w:p w:rsidR="00D7558F" w:rsidRDefault="00D7558F" w:rsidP="00D7558F">
      <w:r>
        <w:t>MGQGGLWAAPTLGPPMSEFLNNLSGRIARRYWSQAATRAADTSTSPAKVKQIADEAGRLRHDLDAIERAA</w:t>
      </w:r>
    </w:p>
    <w:p w:rsidR="00D7558F" w:rsidRDefault="00D7558F" w:rsidP="00D7558F">
      <w:r>
        <w:t>AARLNFAAAPDNGIEQPVSSDWAWRPELWTAPLRPAVLIGPESGTALGQHMKLFHDGNAGQALVRQSRNT</w:t>
      </w:r>
    </w:p>
    <w:p w:rsidR="00D7558F" w:rsidRDefault="00D7558F" w:rsidP="00D7558F">
      <w:r>
        <w:t>RAGLASYRFEIETFRFDASYVSLVLTLPEAPVTGLKLRHLIALNLNYMTEGGLVGFARLNVKHGPNVETI</w:t>
      </w:r>
    </w:p>
    <w:p w:rsidR="00D7558F" w:rsidRDefault="00D7558F" w:rsidP="00D7558F">
      <w:r>
        <w:t>LRELPPGDYDTSVEFDMAYTKLNEKRVEAMWLDLIFEKPTLNRIVINDLTMARFPRAEM*</w:t>
      </w:r>
    </w:p>
    <w:p w:rsidR="00D7558F" w:rsidRDefault="00D7558F" w:rsidP="00D7558F">
      <w:r>
        <w:t xml:space="preserve">&gt;gkv_1759|gene_NONE|hypothetical protein    </w:t>
      </w:r>
    </w:p>
    <w:p w:rsidR="00D7558F" w:rsidRDefault="00D7558F" w:rsidP="00D7558F">
      <w:r>
        <w:t>MTLIETRIVEGIWEGLLTDTVLEPRLVASHNGVDLPVAWTAQEGGDYALRVEVPRAMVSAGQHVMIIRDQ</w:t>
      </w:r>
    </w:p>
    <w:p w:rsidR="00D7558F" w:rsidRDefault="00D7558F" w:rsidP="00D7558F">
      <w:r>
        <w:t>DTGIEISRFVMAVGEDALNPQQAEIAILRAELDLLKSAFRSFARDAEDFQRIMVEQMEGEGGI*</w:t>
      </w:r>
    </w:p>
    <w:p w:rsidR="00D7558F" w:rsidRDefault="00D7558F" w:rsidP="00D7558F">
      <w:r>
        <w:t>&gt;gkv_1760|gene_map|methionine aminopeptidase, type I|</w:t>
      </w:r>
    </w:p>
    <w:p w:rsidR="00D7558F" w:rsidRDefault="00D7558F" w:rsidP="00D7558F">
      <w:r>
        <w:t>VDERRGRLTREGIRIHELADFAGMAEAGRVVAQILDDITPHVQPGVTTGALDKLILEMVEAHGATSATIG</w:t>
      </w:r>
    </w:p>
    <w:p w:rsidR="00D7558F" w:rsidRDefault="00D7558F" w:rsidP="00D7558F">
      <w:r>
        <w:t>YNGYQHASCISLNHVVCHGIPGDKVLKDGDIMNIDVTVIVDGWYGDSSRMYVAGSLSRKAQRLIDVTHEA</w:t>
      </w:r>
    </w:p>
    <w:p w:rsidR="00D7558F" w:rsidRDefault="00D7558F" w:rsidP="00D7558F">
      <w:r>
        <w:t>LMVGLAQAKPGNTYGDIGHAIQTYVEAQRMSVVRDFCGHGLGRVFHAPPNVLHYGRAGSGPVLEEGMFFT</w:t>
      </w:r>
    </w:p>
    <w:p w:rsidR="00D7558F" w:rsidRDefault="00D7558F" w:rsidP="00D7558F">
      <w:r>
        <w:t>IEPMVNLGKHETKVLADGWTAVTRDKSLSAQFEHSIGITADGHEVFTASPGGIFYPTQDLAK*</w:t>
      </w:r>
    </w:p>
    <w:p w:rsidR="00D7558F" w:rsidRDefault="00D7558F" w:rsidP="00D7558F">
      <w:r>
        <w:t xml:space="preserve">&gt;gkv_1761|gene_NONE|putative molybdopterin binding domain protein    </w:t>
      </w:r>
    </w:p>
    <w:p w:rsidR="00D7558F" w:rsidRDefault="00D7558F" w:rsidP="00D7558F">
      <w:r>
        <w:t>MANPTAAILLIGDELLSGRTRDSNMFFLAQELTRLGIDLKLAMMIPDEAQTITDTVRDVSGRFDHVFTSG</w:t>
      </w:r>
    </w:p>
    <w:p w:rsidR="00D7558F" w:rsidRDefault="00D7558F" w:rsidP="00D7558F">
      <w:r>
        <w:t>GIGPTHDDITADAVAAAFDTPIGVRDDARALLEASYTPRGIELNESRLRMARIPDGAALIDNPVSAAPGF</w:t>
      </w:r>
    </w:p>
    <w:p w:rsidR="00D7558F" w:rsidRDefault="00D7558F" w:rsidP="00D7558F">
      <w:r>
        <w:t>SIGNVHVMAGVPRVFEAMCHALLPGLASGRPVLSQTWTVMRGEGEIAARLGEIAADFPDLAIGSYPFSKD</w:t>
      </w:r>
    </w:p>
    <w:p w:rsidR="00D7558F" w:rsidRDefault="00D7558F" w:rsidP="00D7558F">
      <w:r>
        <w:t>SVYGTNIVVRGVDGPQVEAALVILAEAFPA*</w:t>
      </w:r>
    </w:p>
    <w:p w:rsidR="00D7558F" w:rsidRDefault="00D7558F" w:rsidP="00D7558F">
      <w:r>
        <w:t xml:space="preserve">&gt;gkv_1762|gene_NONE|acetyltransferase (GNAT) family protein    </w:t>
      </w:r>
    </w:p>
    <w:p w:rsidR="00D7558F" w:rsidRDefault="00D7558F" w:rsidP="00D7558F">
      <w:r>
        <w:t>MSLIDRMEPSWPPVARFTHGPFVLRQGLGGGSRVSAISLADPNVPADQIQRALPDVEAAARTLGQPPLFL</w:t>
      </w:r>
    </w:p>
    <w:p w:rsidR="00D7558F" w:rsidRDefault="00D7558F" w:rsidP="00D7558F">
      <w:r>
        <w:t>LTDDDAADMALANILRARGYALSDEVFAFEGPLATAALAAGLKVHSGWPAGADALAVWNNDGRVGAARMA</w:t>
      </w:r>
    </w:p>
    <w:p w:rsidR="00D7558F" w:rsidRDefault="00D7558F" w:rsidP="00D7558F">
      <w:r>
        <w:t>VMARARGEKAVISLCDATGPVGALFAAIHDGAAVLHAIEVIPAARGRGYGHALMIAASNWARAHRADRLM</w:t>
      </w:r>
    </w:p>
    <w:p w:rsidR="00D7558F" w:rsidRDefault="00D7558F" w:rsidP="00D7558F">
      <w:r>
        <w:t>LVVTKQNLPAVTLYLRHGLQVIGGYYYLKSA*</w:t>
      </w:r>
    </w:p>
    <w:p w:rsidR="00D7558F" w:rsidRDefault="00D7558F" w:rsidP="00D7558F">
      <w:r>
        <w:t xml:space="preserve">&gt;gkv_1764|gene_NONE|ompA family protein    </w:t>
      </w:r>
    </w:p>
    <w:p w:rsidR="00D7558F" w:rsidRDefault="00D7558F" w:rsidP="00D7558F">
      <w:r>
        <w:t>MIRAALALVFGLCASVAMAFELPLSPSAVETYDVAEAARSYALPTGPFADGALPTRTIDGAVQRRAWRIA</w:t>
      </w:r>
    </w:p>
    <w:p w:rsidR="00D7558F" w:rsidRDefault="00D7558F" w:rsidP="00D7558F">
      <w:r>
        <w:t>DPNPNTLPLMQQIRANLQAEGYDILFDCAASACGGFDFRAGAEVIAAPAMFVDLGDFRFLAAQRDGAALS</w:t>
      </w:r>
    </w:p>
    <w:p w:rsidR="00D7558F" w:rsidRDefault="00D7558F" w:rsidP="00D7558F">
      <w:r>
        <w:t>VLISKSVAALHVQLIEATAGAAPMPIAPIAEALPSWAMTLEVEGHAVIDGLAFETGSAAPLPGADVALGA</w:t>
      </w:r>
    </w:p>
    <w:p w:rsidR="00D7558F" w:rsidRDefault="00D7558F" w:rsidP="00D7558F">
      <w:r>
        <w:t>LADWLRADPARRVLIVGHTDASGSLAANMTISQARAEAVAQRLRSEFAVPAAQLQAAGAGYMAPRAPNDD</w:t>
      </w:r>
    </w:p>
    <w:p w:rsidR="00D7558F" w:rsidRDefault="00D7558F" w:rsidP="00D7558F">
      <w:r>
        <w:t>EAGRALNRRVEAVRLPAAG*</w:t>
      </w:r>
    </w:p>
    <w:p w:rsidR="00D7558F" w:rsidRDefault="00D7558F" w:rsidP="00D7558F">
      <w:r>
        <w:t xml:space="preserve">&gt;gkv_1763|gene_NONE|conserved hypothetical protein    </w:t>
      </w:r>
    </w:p>
    <w:p w:rsidR="00D7558F" w:rsidRDefault="00D7558F" w:rsidP="00D7558F">
      <w:r>
        <w:t>VRIIAGRHRGLHLAEVGRGDPAAHLRPTTDRVRESLFNLLAGGRFGDPIGGATVLDLFAGTGALGLEALS</w:t>
      </w:r>
    </w:p>
    <w:p w:rsidR="00D7558F" w:rsidRDefault="00D7558F" w:rsidP="00D7558F">
      <w:r>
        <w:t>RGAAHVTLVDSGRVAQRLIRDNITRMGRASDTRLLAVDTGALPPNSGAAADLVFLDPPYGAGLGTSALLA</w:t>
      </w:r>
    </w:p>
    <w:p w:rsidR="00D7558F" w:rsidRDefault="00D7558F" w:rsidP="00D7558F">
      <w:r>
        <w:t>ARKGGWIAEGALIVAEESGPFPPPTGFTLLESRRYGDTHITLLRADAPPRPAD*</w:t>
      </w:r>
    </w:p>
    <w:p w:rsidR="00D7558F" w:rsidRDefault="00D7558F" w:rsidP="00D7558F">
      <w:r>
        <w:t xml:space="preserve">&gt;gkv_1765|gene_andAa|anthranilate dioxygenase reductase    </w:t>
      </w:r>
    </w:p>
    <w:p w:rsidR="00D7558F" w:rsidRDefault="00D7558F" w:rsidP="00D7558F">
      <w:r>
        <w:t>MDALNHVVVIGGGQAAAALVAKLRTAGYTQAITIIGAEVDPPYQRPPLSKAYLAGEMARERLYLRPAAFY</w:t>
      </w:r>
    </w:p>
    <w:p w:rsidR="00D7558F" w:rsidRDefault="00D7558F" w:rsidP="00D7558F">
      <w:r>
        <w:t>QQHNITLRTGLTVTAIDRAARRITLSDGSALDYDALALTTGADPRPLPADKGGALAGVLTMRNLADADAL</w:t>
      </w:r>
    </w:p>
    <w:p w:rsidR="00D7558F" w:rsidRDefault="00D7558F" w:rsidP="00D7558F">
      <w:r>
        <w:t>DPLLTAGKSLLVVGGGYIGLEAAAVAAKRGLDVTLVHSGARILSRVAAPATSDYFRALHESHGVKILEGV</w:t>
      </w:r>
    </w:p>
    <w:p w:rsidR="00D7558F" w:rsidRDefault="00D7558F" w:rsidP="00D7558F">
      <w:r>
        <w:lastRenderedPageBreak/>
        <w:t>SVDHLLGTGHVTGAVLTDGQQVTADLVIVGIGIIPNDQLARDAGLLVENGIAVDDFGRTSDLAIYAAGDV</w:t>
      </w:r>
    </w:p>
    <w:p w:rsidR="00D7558F" w:rsidRDefault="00D7558F" w:rsidP="00D7558F">
      <w:r>
        <w:t>AALVYQGVRMRIESVGNAIDQAENVALNMLGQGVPYAPKPWFWSDQYDCKLQIAGLGAASDDITIRKGEG</w:t>
      </w:r>
    </w:p>
    <w:p w:rsidR="00D7558F" w:rsidRDefault="00D7558F" w:rsidP="00D7558F">
      <w:r>
        <w:t>LIQSNWYYRGGQLVAIDAMNDPRAYMVGKRLIEAGKSADPALVADPALDLKALLK*</w:t>
      </w:r>
    </w:p>
    <w:p w:rsidR="00D7558F" w:rsidRDefault="00D7558F" w:rsidP="00D7558F">
      <w:r>
        <w:t xml:space="preserve">&gt;gkv_1766|gene_NONE|ahpC/TSA family protein    </w:t>
      </w:r>
    </w:p>
    <w:p w:rsidR="00D7558F" w:rsidRDefault="00D7558F" w:rsidP="00D7558F">
      <w:r>
        <w:t>MTIAVGDKLPSATLLRLGAGGVEQVEVDALTAGRKVVIFGLPGPFTGTCTTAHVPSFIRTRAAFADKGVD</w:t>
      </w:r>
    </w:p>
    <w:p w:rsidR="00D7558F" w:rsidRDefault="00D7558F" w:rsidP="00D7558F">
      <w:r>
        <w:t>EVICIAVSDAFVMKAWGDSTGAIAGDISMLADPLSTFTKAIGLNFSNPAIGFVDRSLRYALFAEDGVVKV</w:t>
      </w:r>
    </w:p>
    <w:p w:rsidR="00D7558F" w:rsidRDefault="00D7558F" w:rsidP="00D7558F">
      <w:r>
        <w:t>LSVEENAGQCTISGGEDLLSKI*</w:t>
      </w:r>
    </w:p>
    <w:p w:rsidR="00D7558F" w:rsidRDefault="00D7558F" w:rsidP="00D7558F">
      <w:r>
        <w:t xml:space="preserve">&gt;gkv_1767|gene_NONE|pterin 4 alpha carbinolamine dehydratase family protein    </w:t>
      </w:r>
    </w:p>
    <w:p w:rsidR="00D7558F" w:rsidRDefault="00D7558F" w:rsidP="00D7558F">
      <w:r>
        <w:t>MKPDGLDALLESGWTLSSDEIAIRRSFIFKNFNAAFAFMTRVAMVAEKLDHHPEWSNVYKRVEVRLTTHS</w:t>
      </w:r>
    </w:p>
    <w:p w:rsidR="00D7558F" w:rsidRDefault="00D7558F" w:rsidP="00D7558F">
      <w:r>
        <w:t>AGGLTDLDVKMARKMDEFAGQ*</w:t>
      </w:r>
    </w:p>
    <w:p w:rsidR="00D7558F" w:rsidRDefault="00D7558F" w:rsidP="00D7558F">
      <w:r>
        <w:t xml:space="preserve">&gt;gkv_1768|gene_NONE|conserved hypothetical protein    </w:t>
      </w:r>
    </w:p>
    <w:p w:rsidR="00D7558F" w:rsidRDefault="00D7558F" w:rsidP="00D7558F">
      <w:r>
        <w:t>MSDIALKTHDSIAAIGAADWDACANPSGAARARDPFTTYRFLNALEESGSVGGRSGWQPLYLQALRNGKT</w:t>
      </w:r>
    </w:p>
    <w:p w:rsidR="00D7558F" w:rsidRDefault="00D7558F" w:rsidP="00D7558F">
      <w:r>
        <w:t>VGVSPLYVKSHSQGEYVFDFGWADAWQRAGGQYYPKLQIAVPFTPATGRRFLTDDPEVMAALTAGAVQLA</w:t>
      </w:r>
    </w:p>
    <w:p w:rsidR="00D7558F" w:rsidRDefault="00D7558F" w:rsidP="00D7558F">
      <w:r>
        <w:t>AQNDLSSLHITFCTEDEAAAGSQMGLLHRIGTQFHWQNNGYRDFDAFLAALSSRKRKTLRRERAEALDFG</w:t>
      </w:r>
    </w:p>
    <w:p w:rsidR="00D7558F" w:rsidRDefault="00D7558F" w:rsidP="00D7558F">
      <w:r>
        <w:t>GEIVSLTGDQLQPAHWDAFWAFYQDTGARKWGQPYLTRAFFEICQRDLRDDVLMVLALRDGRPIAGALNF</w:t>
      </w:r>
    </w:p>
    <w:p w:rsidR="00D7558F" w:rsidRDefault="00D7558F" w:rsidP="00D7558F">
      <w:r>
        <w:t>IGAGALYGRYWGALENHPFLHFELCYYRAIDFAIAQGLPLVEAGAQGEHKLARGYLPRPTHSLHWIADPG</w:t>
      </w:r>
    </w:p>
    <w:p w:rsidR="00D7558F" w:rsidRDefault="00D7558F" w:rsidP="00D7558F">
      <w:r>
        <w:t>FRAAVADFVQAETAAVDEEIEVLTTYGPFRRDGQEREPE*</w:t>
      </w:r>
    </w:p>
    <w:p w:rsidR="00D7558F" w:rsidRDefault="00D7558F" w:rsidP="00D7558F">
      <w:r>
        <w:t xml:space="preserve">&gt;gkv_1769|gene_NONE|endoribonuclease L-PSP family protein    </w:t>
      </w:r>
    </w:p>
    <w:p w:rsidR="00D7558F" w:rsidRDefault="00D7558F" w:rsidP="00D7558F">
      <w:r>
        <w:t>MTIAIESRLAELGITLPDAPTPAANYVPYLVIGDMVHISGQISMADGALIKGRLGDDLDVAAGANAARAC</w:t>
      </w:r>
    </w:p>
    <w:p w:rsidR="00D7558F" w:rsidRDefault="00D7558F" w:rsidP="00D7558F">
      <w:r>
        <w:t>ALNLLAQLKSACGGDLGRLVRVVKLGGFVNSTPDFTDQPEVVNGASNLMVEVFGDAGRHARSAVGVAALP</w:t>
      </w:r>
    </w:p>
    <w:p w:rsidR="00D7558F" w:rsidRDefault="00D7558F" w:rsidP="00D7558F">
      <w:r>
        <w:t>RGVAVEIEGLFQIN*</w:t>
      </w:r>
    </w:p>
    <w:p w:rsidR="00D7558F" w:rsidRDefault="00D7558F" w:rsidP="00D7558F">
      <w:r>
        <w:t xml:space="preserve">&gt;gkv_1770|gene_NONE|hypothetical protein    </w:t>
      </w:r>
    </w:p>
    <w:p w:rsidR="00D7558F" w:rsidRDefault="00D7558F" w:rsidP="00D7558F">
      <w:r>
        <w:t>VRGGQDTLAGLMRSLWHLGAALLVILGGLGALLPIPTATVARGTMTAPMAAIPLMTIEGGHVADSFGAID</w:t>
      </w:r>
    </w:p>
    <w:p w:rsidR="00D7558F" w:rsidRDefault="00D7558F" w:rsidP="00D7558F">
      <w:r>
        <w:t>QAVFADQRLLGLDDRALRMQRDALLAEAALLQTRRLALQDPAFADAIAADRAASLAVLAQEETGLSARLS</w:t>
      </w:r>
    </w:p>
    <w:p w:rsidR="00D7558F" w:rsidRDefault="00D7558F" w:rsidP="00D7558F">
      <w:r>
        <w:t>LLENRLPRAQRQAEAQAQLAASGAIPAAAALAAQEDLGALQDSHAALIAGLAAIPERRAALFSQEAMRIQ</w:t>
      </w:r>
    </w:p>
    <w:p w:rsidR="00D7558F" w:rsidRDefault="00D7558F" w:rsidP="00D7558F">
      <w:r>
        <w:t>ELASQTATQISAIDARLVAITAEGNTLDLRIAQYQITAPVAGRLLTYTASPGQILRPGEVFASLLPDGTP</w:t>
      </w:r>
    </w:p>
    <w:p w:rsidR="00D7558F" w:rsidRDefault="00D7558F" w:rsidP="00D7558F">
      <w:r>
        <w:t>QQATLPIAPEQATHLHIGQPARLTAIGFQQAEISAHISAISAEPLLDDQGRAYLRVSLRLDHPADLRPGQ</w:t>
      </w:r>
    </w:p>
    <w:p w:rsidR="00D7558F" w:rsidRDefault="00D7558F" w:rsidP="00D7558F">
      <w:r>
        <w:t>PVEVRFTGPARPLLAALTDPLTRALHTALREPPLPAVAAPAQSD*</w:t>
      </w:r>
    </w:p>
    <w:p w:rsidR="00D7558F" w:rsidRDefault="00D7558F" w:rsidP="00D7558F">
      <w:r>
        <w:t xml:space="preserve">&gt;gkv_1771|gene_NONE|ABC transporter family protein    </w:t>
      </w:r>
    </w:p>
    <w:p w:rsidR="00D7558F" w:rsidRDefault="00D7558F" w:rsidP="00D7558F">
      <w:r>
        <w:t>MLANFRITSALGAALIASAMVNVLVMTGPLYLLNVYDKVFASGAIETLLALSLIAACAYGALLRAEDLRI</w:t>
      </w:r>
    </w:p>
    <w:p w:rsidR="00D7558F" w:rsidRDefault="00D7558F" w:rsidP="00D7558F">
      <w:r>
        <w:t>RILHSAPPIGGRLAALPSAPQLLDLPFLPLFLGVLWLIHPAIALTALGLGLFDFLFAWRRPLAPTRQAAV</w:t>
      </w:r>
    </w:p>
    <w:p w:rsidR="00D7558F" w:rsidRDefault="00D7558F" w:rsidP="00D7558F">
      <w:r>
        <w:t>MRGLHQIGQSAVIGVGAALALQGTLSMGALFAAALLAGKLYAPLEALAAVLRGPDAAQPFAGNRLICEGY</w:t>
      </w:r>
    </w:p>
    <w:p w:rsidR="00D7558F" w:rsidRDefault="00D7558F" w:rsidP="00D7558F">
      <w:r>
        <w:t>APGPHPPLNFSIPGGEALAIIGASGSGKTRLLQHLIARGPGVTLPLPTAPQPALAALPQALPPSSLPGGR</w:t>
      </w:r>
    </w:p>
    <w:p w:rsidR="00D7558F" w:rsidRDefault="00D7558F" w:rsidP="00D7558F">
      <w:r>
        <w:t>ARLLAIEQIFATGARSILLDLPENDLDSYAIDRLCDLIGEARDRGASLVIATHHNRLISLCNHVLLLDAQ</w:t>
      </w:r>
    </w:p>
    <w:p w:rsidR="00D7558F" w:rsidRDefault="00D7558F" w:rsidP="00D7558F">
      <w:r>
        <w:t>PLRAAS*</w:t>
      </w:r>
    </w:p>
    <w:p w:rsidR="00D7558F" w:rsidRDefault="00D7558F" w:rsidP="00D7558F">
      <w:r>
        <w:t xml:space="preserve">&gt;gkv_1772|gene_NONE|hypothetical protein    </w:t>
      </w:r>
    </w:p>
    <w:p w:rsidR="00D7558F" w:rsidRDefault="00D7558F" w:rsidP="00D7558F">
      <w:r>
        <w:t>MGRVLLAFVAAGAAVCGVAAAAGPWDGIYRQSANGICEHVGAQGGAIKIEDSIFYGVGIACRMTRPVDVL</w:t>
      </w:r>
    </w:p>
    <w:p w:rsidR="00D7558F" w:rsidRDefault="00D7558F" w:rsidP="00D7558F">
      <w:r>
        <w:t>DMDATLYTMECVDGNGEDADHWSERVMMMRDAQREGVIMVWNGYALRHERCDMPPPPPPEPAPQQPEAAL</w:t>
      </w:r>
    </w:p>
    <w:p w:rsidR="00D7558F" w:rsidRDefault="00D7558F" w:rsidP="00D7558F">
      <w:r>
        <w:t>EPAPARPAAVPIVEQPPLIETSQATPAAH*</w:t>
      </w:r>
    </w:p>
    <w:p w:rsidR="00D7558F" w:rsidRDefault="00D7558F" w:rsidP="00D7558F">
      <w:r>
        <w:t xml:space="preserve">&gt;gkv_1773|gene_NONE|penicillin-binding protein, 1A family protein    </w:t>
      </w:r>
    </w:p>
    <w:p w:rsidR="00D7558F" w:rsidRDefault="00D7558F" w:rsidP="00D7558F">
      <w:r>
        <w:t>MTQDERKGGGPASPILVADRRYSTSAPRPRSGGTGGGAGGGGNKGGGNSTPPRRKPTPRRVPKKRGFFGS</w:t>
      </w:r>
    </w:p>
    <w:p w:rsidR="00D7558F" w:rsidRDefault="00D7558F" w:rsidP="00D7558F">
      <w:r>
        <w:t>IAAVIFGIFRAIWSVFWKLGLTAVVILGAIVFVKSTSLPEMAELVDGRTRGSVTLADRYGETFAWRGDHF</w:t>
      </w:r>
    </w:p>
    <w:p w:rsidR="00D7558F" w:rsidRDefault="00D7558F" w:rsidP="00D7558F">
      <w:r>
        <w:t>AGMISSQDVAPVLRNAVVATEDRRFNWHIGVDPIGIASAVRINLAEGRGALQGNGGSTITQQTAKLLCLG</w:t>
      </w:r>
    </w:p>
    <w:p w:rsidR="00D7558F" w:rsidRDefault="00D7558F" w:rsidP="00D7558F">
      <w:r>
        <w:lastRenderedPageBreak/>
        <w:t>RPFVPSEWESEAAYEADCRRTTIMRKVEEAIYAMAMEIRYSKDEILTLYLNRAYLGAGARGFEAGAQRYF</w:t>
      </w:r>
    </w:p>
    <w:p w:rsidR="00D7558F" w:rsidRDefault="00D7558F" w:rsidP="00D7558F">
      <w:r>
        <w:t>GKSAREVNASEAAMLAGLLQAPSALAPTSNLARSQNRANVVIGLMEQQGFITAAQATEARNNPAQLSAAA</w:t>
      </w:r>
    </w:p>
    <w:p w:rsidR="00D7558F" w:rsidRDefault="00D7558F" w:rsidP="00D7558F">
      <w:r>
        <w:t>AARAGGYFADWVMESGPEFFTRDTTEDVIIRTTLDPRIQTVAENAVTHVFAESVREGSQAQAAVVVMSAD</w:t>
      </w:r>
    </w:p>
    <w:p w:rsidR="00D7558F" w:rsidRDefault="00D7558F" w:rsidP="00D7558F">
      <w:r>
        <w:t>GAVRAMVGGRDLRASGAFNRATQAQRQTGSSFKPFIYATALDQGIGPMEIVDDSPMTINVRGSGPWSPQN</w:t>
      </w:r>
    </w:p>
    <w:p w:rsidR="00D7558F" w:rsidRDefault="00D7558F" w:rsidP="00D7558F">
      <w:r>
        <w:t>YDRTFKGWITLTQALAESRNIPAVRLSEAVGRQNVARIAHAFGVTGDISEGPAMALGASESTLIEMTGTY</w:t>
      </w:r>
    </w:p>
    <w:p w:rsidR="00D7558F" w:rsidRDefault="00D7558F" w:rsidP="00D7558F">
      <w:r>
        <w:t>AGFLNGGSEVTPYGLVELRLQGDDTSLMGTMGGIGDRVISENAARQLNWMMWRAVEEGTGRRARVNGWQI</w:t>
      </w:r>
    </w:p>
    <w:p w:rsidR="00D7558F" w:rsidRDefault="00D7558F" w:rsidP="00D7558F">
      <w:r>
        <w:t>AGKSGTTSAARDAWFIGFSADYVIGVWMGYDNNTPLNGVTGGGIPAQIFQETMAGVLEGMSPTPLPMTAP</w:t>
      </w:r>
    </w:p>
    <w:p w:rsidR="00D7558F" w:rsidRDefault="00D7558F" w:rsidP="00D7558F">
      <w:r>
        <w:t>GEQIDFVDPSGLTADGGGFLPSGDSALDRALLEAFGAPAGSLPPDTSNLPTAGSGDNSQDAITNALQGIL</w:t>
      </w:r>
    </w:p>
    <w:p w:rsidR="00D7558F" w:rsidRDefault="00D7558F" w:rsidP="00D7558F">
      <w:r>
        <w:t>GGAN*</w:t>
      </w:r>
    </w:p>
    <w:p w:rsidR="00D7558F" w:rsidRDefault="00D7558F" w:rsidP="00D7558F">
      <w:r>
        <w:t xml:space="preserve">&gt;gkv_1774|gene_NONE|nitrogen regulatory protein P-II 1    </w:t>
      </w:r>
    </w:p>
    <w:p w:rsidR="00D7558F" w:rsidRDefault="00D7558F" w:rsidP="00D7558F">
      <w:r>
        <w:t>VKLIIATIKPFKLEEVREALTSVGVRGMMVTEIKGFGLQSGHTEIYRGAEYAVNFVPKVKLEIVVPDALA</w:t>
      </w:r>
    </w:p>
    <w:p w:rsidR="00D7558F" w:rsidRDefault="00D7558F" w:rsidP="00D7558F">
      <w:r>
        <w:t>DEVVATIAKTAKTDKIGDGKIFVLDVESAVRVRTGETNEDAL*</w:t>
      </w:r>
    </w:p>
    <w:p w:rsidR="00D7558F" w:rsidRDefault="00D7558F" w:rsidP="00D7558F">
      <w:r>
        <w:t xml:space="preserve">&gt;gkv_1775|gene_amt|ammonium transporter    </w:t>
      </w:r>
    </w:p>
    <w:p w:rsidR="00D7558F" w:rsidRDefault="00D7558F" w:rsidP="00D7558F">
      <w:r>
        <w:t>MLNAKKLAGLAAFAAMLALPAHAQEAEAAVEAVETYGPSSMDLVYILNSLIMLIGGILVFWMAAGFAMLE</w:t>
      </w:r>
    </w:p>
    <w:p w:rsidR="00D7558F" w:rsidRDefault="00D7558F" w:rsidP="00D7558F">
      <w:r>
        <w:t>GGLVRSKNVTMQMLKNVSMFAIACFMYYLVGYMIMYPGDGWIIDGIFGVIGTAKLEAVGVGADAVDAYDY</w:t>
      </w:r>
    </w:p>
    <w:p w:rsidR="00D7558F" w:rsidRDefault="00D7558F" w:rsidP="00D7558F">
      <w:r>
        <w:t>ASTSSDFFFQVMFCATTASIVSGAVAERIKFAPFMVFTIVMTALIYPVQASWKWGGGFLDAMGFLDFAGS</w:t>
      </w:r>
    </w:p>
    <w:p w:rsidR="00D7558F" w:rsidRDefault="00D7558F" w:rsidP="00D7558F">
      <w:r>
        <w:t>TVVHSVGGWAALMGIIILGPRLGKYKDGKVIAMPGSNLPLATLGTFILWMGWFGFNGASQLAFSAVGDAA</w:t>
      </w:r>
    </w:p>
    <w:p w:rsidR="00D7558F" w:rsidRDefault="00D7558F" w:rsidP="00D7558F">
      <w:r>
        <w:t>DVGRVMANTNAGAIGGALAALILTSALYRKPDLTMVLNGALAGLVSVTAEPLTPGLGSASLIGAVGGVIV</w:t>
      </w:r>
    </w:p>
    <w:p w:rsidR="00D7558F" w:rsidRDefault="00D7558F" w:rsidP="00D7558F">
      <w:r>
        <w:t>VFGVSFLDKLKLDDVVGAVPVHLFAGIWGTIAVTFTNPEATLWVQLYSIIVVGLFTIIASGIVWLIVKAV</w:t>
      </w:r>
    </w:p>
    <w:p w:rsidR="00D7558F" w:rsidRDefault="00D7558F" w:rsidP="00D7558F">
      <w:r>
        <w:t>MGLRVSPEAEQVGLDKSELGMEAYPEFSK*</w:t>
      </w:r>
    </w:p>
    <w:p w:rsidR="00D7558F" w:rsidRDefault="00D7558F" w:rsidP="00D7558F">
      <w:r>
        <w:t xml:space="preserve">&gt;gkv_1776|gene_NONE|aromatic-amino-acid aminotransferase (AROAT) (ARAT)    </w:t>
      </w:r>
    </w:p>
    <w:p w:rsidR="00D7558F" w:rsidRDefault="00D7558F" w:rsidP="00D7558F">
      <w:r>
        <w:t>MLEHLKEQPADKILSLTTAYRADPRPNKVDLGVGVYKDAEGHTPVMRAVKEAERRLVASQDTKVYTALSG</w:t>
      </w:r>
    </w:p>
    <w:p w:rsidR="00D7558F" w:rsidRDefault="00D7558F" w:rsidP="00D7558F">
      <w:r>
        <w:t>DQVFIDAMVDLVLDGAVARGRVAGIATPGGTGAIRQALELIKLAAPSAKIWVSNPSWPNHASIINYLGMT</w:t>
      </w:r>
    </w:p>
    <w:p w:rsidR="00D7558F" w:rsidRDefault="00D7558F" w:rsidP="00D7558F">
      <w:r>
        <w:t>RQDYRYFDEETRGLDFDGMIADLKTVAAGDVVLLHGCCHNPTGANPTADQWAVIIETVKAAGAVPLVDIA</w:t>
      </w:r>
    </w:p>
    <w:p w:rsidR="00D7558F" w:rsidRDefault="00D7558F" w:rsidP="00D7558F">
      <w:r>
        <w:t>YQGFGDGLDEDAAATRAVAAAFPECLIAASCSKNFGIYRERTGILMAISDEAARTGITQGTLNFLNRQNY</w:t>
      </w:r>
    </w:p>
    <w:p w:rsidR="00D7558F" w:rsidRDefault="00D7558F" w:rsidP="00D7558F">
      <w:r>
        <w:t>SFPPDHGARVVGMILTDPALRADWQAELEEVRLGMLGLRKQLADELRRLTNSDRFDFIAHHRGMFSRIGA</w:t>
      </w:r>
    </w:p>
    <w:p w:rsidR="00D7558F" w:rsidRDefault="00D7558F" w:rsidP="00D7558F">
      <w:r>
        <w:t>SPAQVEAMRADDAIYMVGDSRMNIAGLNARTIPLLAAAIVKAGA*</w:t>
      </w:r>
    </w:p>
    <w:p w:rsidR="00D7558F" w:rsidRDefault="00D7558F" w:rsidP="00D7558F">
      <w:r>
        <w:t xml:space="preserve">&gt;gkv_1777|gene_smpB|ssrA-binding protein    </w:t>
      </w:r>
    </w:p>
    <w:p w:rsidR="00D7558F" w:rsidRDefault="00D7558F" w:rsidP="00D7558F">
      <w:r>
        <w:t>MAKDKNTNYQVLAENRRARFDYQIEEDLECGIVLTGSEVKSLRTGKANIAESYASVENGELWLINGYIAP</w:t>
      </w:r>
    </w:p>
    <w:p w:rsidR="00D7558F" w:rsidRDefault="00D7558F" w:rsidP="00D7558F">
      <w:r>
        <w:t>YEPARTWGHEERRHRKLLVKRKELARLWNATQREGMTIVPLVLYFNDVGRIKIKIAIAKGKKLHDKRESE</w:t>
      </w:r>
    </w:p>
    <w:p w:rsidR="00D7558F" w:rsidRDefault="00D7558F" w:rsidP="00D7558F">
      <w:r>
        <w:t>AKRDWDRQKQRLLKDHG*</w:t>
      </w:r>
    </w:p>
    <w:p w:rsidR="00D7558F" w:rsidRDefault="00D7558F" w:rsidP="00D7558F">
      <w:r>
        <w:t xml:space="preserve">&gt;gkv_1778|gene_NONE|cytochrome c family protein    </w:t>
      </w:r>
    </w:p>
    <w:p w:rsidR="00D7558F" w:rsidRDefault="00D7558F" w:rsidP="00D7558F">
      <w:r>
        <w:t>VSGLMSKLVRPAALFAMTMMGAGVAAPVFAADPEAGARSFARQCTSCHVLRDDGGRMLVGTGARTGPNLF</w:t>
      </w:r>
    </w:p>
    <w:p w:rsidR="00D7558F" w:rsidRDefault="00D7558F" w:rsidP="00D7558F">
      <w:r>
        <w:t>GLARRPAGTAEGFVYSTAMQQLAARTMLWDEPSFVAFVTGPGPFLQQRLSDRRANSRMAFVVSNPADAAD</w:t>
      </w:r>
    </w:p>
    <w:p w:rsidR="00D7558F" w:rsidRDefault="00D7558F" w:rsidP="00D7558F">
      <w:r>
        <w:t>LWAYLSGLGN*</w:t>
      </w:r>
    </w:p>
    <w:p w:rsidR="00D7558F" w:rsidRDefault="00D7558F" w:rsidP="00D7558F">
      <w:r>
        <w:t xml:space="preserve">&gt;gkv_1779|gene_NONE|tryptophan rich sensory protein    </w:t>
      </w:r>
    </w:p>
    <w:p w:rsidR="00D7558F" w:rsidRDefault="00D7558F" w:rsidP="00D7558F">
      <w:r>
        <w:t>MDLMVFGALLVGVMAAGISGMLFQPGNWYTALRKPSWTPPPIAFPIAWTVLYLLMCVAGARVAGKSGADV</w:t>
      </w:r>
    </w:p>
    <w:p w:rsidR="00D7558F" w:rsidRDefault="00D7558F" w:rsidP="00D7558F">
      <w:r>
        <w:t>ALAFMAGQLAVNVLWTPVFFGLHRIRIGMGVIILLWLMVLGTLVLHWRIDWLAGLMLVPYLVWLTYAAAL</w:t>
      </w:r>
    </w:p>
    <w:p w:rsidR="00D7558F" w:rsidRDefault="00D7558F" w:rsidP="00D7558F">
      <w:r>
        <w:t>NLMIIRLNPFVVPIDPGQLRVGESGR*</w:t>
      </w:r>
    </w:p>
    <w:p w:rsidR="00D7558F" w:rsidRDefault="00D7558F" w:rsidP="00D7558F">
      <w:r>
        <w:t xml:space="preserve">&gt;gkv_1780|gene_NONE|uncharacterized protein in PQQ-III 3'region (ORF R) (Fragment)    </w:t>
      </w:r>
    </w:p>
    <w:p w:rsidR="00D7558F" w:rsidRDefault="00D7558F" w:rsidP="00D7558F">
      <w:r>
        <w:t>MTIPVFDGHNDFLLRMSAHPQRDKLWLEGDGKGQLDLPRMRAGGFVGGFFAIYIPSPRADMPALDMDAML</w:t>
      </w:r>
    </w:p>
    <w:p w:rsidR="00D7558F" w:rsidRDefault="00D7558F" w:rsidP="00D7558F">
      <w:r>
        <w:t>TSPSYTMPLPPPLELDYAQAIAVQQAGHLLAMERLAPGDFSIIRSTTDLHAALSAGRIAGIMHMEGAEAI</w:t>
      </w:r>
    </w:p>
    <w:p w:rsidR="00D7558F" w:rsidRDefault="00D7558F" w:rsidP="00D7558F">
      <w:r>
        <w:t>DTDLDALYAFHAMGLRSLGPVWSRPTAFGHGVPFAYPSTPDTGPGLTDAGKRLVKACNDLKIMLDLSHLN</w:t>
      </w:r>
    </w:p>
    <w:p w:rsidR="00D7558F" w:rsidRDefault="00D7558F" w:rsidP="00D7558F">
      <w:r>
        <w:lastRenderedPageBreak/>
        <w:t>EAGFNDVAALSNAPLVATHSNAHAVTPSARNLTDRQLGMIRDSGGMVGLNYATAFLGTGSRAGVGWEQML</w:t>
      </w:r>
    </w:p>
    <w:p w:rsidR="00D7558F" w:rsidRDefault="00D7558F" w:rsidP="00D7558F">
      <w:r>
        <w:t>RHLDHLISVLGEDHIGLGSDFDGAQVPDVLSDVAGMPAFFDQMRQHGYDAALIEKISHKNWLGLLERTWG</w:t>
      </w:r>
    </w:p>
    <w:p w:rsidR="00D7558F" w:rsidRDefault="00D7558F" w:rsidP="00D7558F">
      <w:r>
        <w:t>A*</w:t>
      </w:r>
    </w:p>
    <w:p w:rsidR="00D7558F" w:rsidRDefault="00D7558F" w:rsidP="00D7558F">
      <w:r>
        <w:t>&gt;gkv_1781|gene_idi|isopentenyl-diphosphate delta-isomerase|</w:t>
      </w:r>
    </w:p>
    <w:p w:rsidR="00D7558F" w:rsidRDefault="00D7558F" w:rsidP="00D7558F">
      <w:r>
        <w:t>VDGRLVAVDKLAVHHRGLLHPAISVFVLRAGQILMQQRAAGKYHTPLRWTNTVCTHPHAGESDHACALRR</w:t>
      </w:r>
    </w:p>
    <w:p w:rsidR="00D7558F" w:rsidRDefault="00D7558F" w:rsidP="00D7558F">
      <w:r>
        <w:t>LREEMGITGLDPVLRGRVTYRADVGGGLTEHEDVAIFTATAPDDLQIAPDPDEVADYRWMSLPDLDAARR</w:t>
      </w:r>
    </w:p>
    <w:p w:rsidR="00D7558F" w:rsidRDefault="00D7558F" w:rsidP="00D7558F">
      <w:r>
        <w:t>DNPAQFTPWLNIYLDQHRDSIFGEAQT*</w:t>
      </w:r>
    </w:p>
    <w:p w:rsidR="00D7558F" w:rsidRDefault="00D7558F" w:rsidP="00D7558F">
      <w:r>
        <w:t>&gt;gkv_1782|gene_dapA|dihydrodipicolinate synthase|</w:t>
      </w:r>
    </w:p>
    <w:p w:rsidR="00D7558F" w:rsidRDefault="00D7558F" w:rsidP="00D7558F">
      <w:r>
        <w:t>MIKGSLPALVTPFKDGKVDLDTLKKLVEWQINEGSNGLVPVGTTGESPTLSHEEHDLVVATVIEIAAGRV</w:t>
      </w:r>
    </w:p>
    <w:p w:rsidR="00D7558F" w:rsidRDefault="00D7558F" w:rsidP="00D7558F">
      <w:r>
        <w:t>PVVAGAGSNNTIEAVRLTEAAKTAGAAAALVVTPYYNKPTQRGLLAHFHAVAEVGLPIIIYNIPPRSVID</w:t>
      </w:r>
    </w:p>
    <w:p w:rsidR="00D7558F" w:rsidRDefault="00D7558F" w:rsidP="00D7558F">
      <w:r>
        <w:t>MMPATMGELAKHPMIVGVKDATGDLSRVAKQRQSCGHDFVQLSGEDGTAVGFNAMGGVGCISVTANVAPR</w:t>
      </w:r>
    </w:p>
    <w:p w:rsidR="00D7558F" w:rsidRDefault="00D7558F" w:rsidP="00D7558F">
      <w:r>
        <w:t>LCAQMQAATLAGDYATALTYQDRLMPLHEAIFIEPGVAGSKYAMSLLGLCSAEVRSPLTELLDSTKDAIR</w:t>
      </w:r>
    </w:p>
    <w:p w:rsidR="00D7558F" w:rsidRDefault="00D7558F" w:rsidP="00D7558F">
      <w:r>
        <w:t>AAMVHAELL*</w:t>
      </w:r>
    </w:p>
    <w:p w:rsidR="00D7558F" w:rsidRDefault="00D7558F" w:rsidP="00D7558F">
      <w:r>
        <w:t xml:space="preserve">&gt;gkv_1783|gene_NONE|transglycosylase SLT domain protein    </w:t>
      </w:r>
    </w:p>
    <w:p w:rsidR="00D7558F" w:rsidRDefault="00D7558F" w:rsidP="00D7558F">
      <w:r>
        <w:t>MQKFIRKTLGILTLMLAAPAAGQAQHAFQPVIAAADNGDWLAATVNAAPQGQVAVDVVTWLRLRAGEGTF</w:t>
      </w:r>
    </w:p>
    <w:p w:rsidR="00D7558F" w:rsidRDefault="00D7558F" w:rsidP="00D7558F">
      <w:r>
        <w:t>TEAAAFLDTHPDWPAREGLRASAEELIPAGYDASAVLAFFAEAPPQTATGALRYAEALTTLGRGAEAQTA</w:t>
      </w:r>
    </w:p>
    <w:p w:rsidR="00D7558F" w:rsidRDefault="00D7558F" w:rsidP="00D7558F">
      <w:r>
        <w:t>IIAAWVGLGLDELGEAALLSAHSDLLAPRIWQRVDAMLWRWRVSDAQRLLPLLDADHQKLAAARIALIRN</w:t>
      </w:r>
    </w:p>
    <w:p w:rsidR="00D7558F" w:rsidRDefault="00D7558F" w:rsidP="00D7558F">
      <w:r>
        <w:t>ADDQQARLLDVPQTLTADPGLAYDRFNRLADSGNYSEAIGVIEARSHSAESLGQPFRWASWRGQLARWLM</w:t>
      </w:r>
    </w:p>
    <w:p w:rsidR="00D7558F" w:rsidRDefault="00D7558F" w:rsidP="00D7558F">
      <w:r>
        <w:t>REGRADDAYLVATRHHLGPDQASAMADLEWVAGYVALRHMNDAALAQQHFARVAEISTGPISLARAGYWQ</w:t>
      </w:r>
    </w:p>
    <w:p w:rsidR="00D7558F" w:rsidRDefault="00D7558F" w:rsidP="00D7558F">
      <w:r>
        <w:t>GRAAAALGADATPFYTAAAQHQTAFYGLLAAEELGLPLDENLSGREQFGNWREGSFLQNDLTRAMLMLLA</w:t>
      </w:r>
    </w:p>
    <w:p w:rsidR="00D7558F" w:rsidRDefault="00D7558F" w:rsidP="00D7558F">
      <w:r>
        <w:t>AEDRGKAVLFAVKLGQTLSRPDLGQLGALLADMDEPFLAVLVGKTAAERGIILPSIYYPVHPLVQLDLPA</w:t>
      </w:r>
    </w:p>
    <w:p w:rsidR="00D7558F" w:rsidRDefault="00D7558F" w:rsidP="00D7558F">
      <w:r>
        <w:t>APELALSIARRESEFNPIVGSPVGALGLMQLMPGTAEEMARALGEPYERARLTSDWRYNARLGARYLADL</w:t>
      </w:r>
    </w:p>
    <w:p w:rsidR="00D7558F" w:rsidRDefault="00D7558F" w:rsidP="00D7558F">
      <w:r>
        <w:t>ELRFGASPVLIAVGYNAGPGRVNQWVSARGDPRDDGVDVIDWIENIPFTETRNYVMRVTESIPVYHARLT</w:t>
      </w:r>
    </w:p>
    <w:p w:rsidR="00D7558F" w:rsidRDefault="00D7558F" w:rsidP="00D7558F">
      <w:r>
        <w:t>AAGDTPAPVSFSQLLQGTKPVPRPPLRPIRAAEMRQ*</w:t>
      </w:r>
    </w:p>
    <w:p w:rsidR="00D7558F" w:rsidRDefault="00D7558F" w:rsidP="00D7558F">
      <w:r>
        <w:t xml:space="preserve">&gt;gkv_1784|gene_NONE|rrf2 family protein (transcriptional regulator) family protein    </w:t>
      </w:r>
    </w:p>
    <w:p w:rsidR="00D7558F" w:rsidRDefault="00D7558F" w:rsidP="00D7558F">
      <w:r>
        <w:t>MITQKMKYALKALMVLADAKAEGIAAMRIEEIARRSDTPKRFLEHILLELRNAGVIASIRGRAGGYTLIK</w:t>
      </w:r>
    </w:p>
    <w:p w:rsidR="00D7558F" w:rsidRDefault="00D7558F" w:rsidP="00D7558F">
      <w:r>
        <w:t>EPEAVQLSQMLRLIDGPIAPLPCLSRSAYQRCEDCSDEATCRLRRAFSEVFWSYLVIIDSLTLADLIAQP</w:t>
      </w:r>
    </w:p>
    <w:p w:rsidR="00D7558F" w:rsidRDefault="00D7558F" w:rsidP="00D7558F">
      <w:r>
        <w:t>AVVAQVIASPEPA*</w:t>
      </w:r>
    </w:p>
    <w:p w:rsidR="00D7558F" w:rsidRDefault="00D7558F" w:rsidP="00D7558F">
      <w:r>
        <w:t xml:space="preserve">&gt;gkv_1786|gene_NONE|periplasmic binding proteins and sugar binding domain of the LacI family protein    </w:t>
      </w:r>
    </w:p>
    <w:p w:rsidR="00D7558F" w:rsidRDefault="00D7558F" w:rsidP="00D7558F">
      <w:r>
        <w:t>MPMARVTQKSVAQRAGVSQASVSLVLGGANAASLPEETVARIQTAARELGYVPNRLAQALKTRRTMTIAC</w:t>
      </w:r>
    </w:p>
    <w:p w:rsidR="00D7558F" w:rsidRDefault="00D7558F" w:rsidP="00D7558F">
      <w:r>
        <w:t>VVPDITNPFYPHLIRGVQGVAEAHGYDVIALNTDGSPTREQHFLQWALQGRVDGVVGVFFTLRAQALQIL</w:t>
      </w:r>
    </w:p>
    <w:p w:rsidR="00D7558F" w:rsidRDefault="00D7558F" w:rsidP="00D7558F">
      <w:r>
        <w:t>TENAIAVVRVEAARKAGGAVPIDDIFIDGRAAAVAVVDYLLSRGHRRIAIIAGAGGPEQVRIDGYRAAMI</w:t>
      </w:r>
    </w:p>
    <w:p w:rsidR="00D7558F" w:rsidRDefault="00D7558F" w:rsidP="00D7558F">
      <w:r>
        <w:t>AAGCDPVVVGVPKFDEAAGRIAGRRILEMQAGITAIFAANDLLAIGIMLELRAQNLRIPDDIAVFGFDNI</w:t>
      </w:r>
    </w:p>
    <w:p w:rsidR="00D7558F" w:rsidRDefault="00D7558F" w:rsidP="00D7558F">
      <w:r>
        <w:t>SAAPLVTPPLSSVTQFQDRMGETAAQILLNRIDGRLEGAATVTEMPFELVLRGSA*</w:t>
      </w:r>
    </w:p>
    <w:p w:rsidR="00D7558F" w:rsidRDefault="00D7558F" w:rsidP="00D7558F">
      <w:r>
        <w:t xml:space="preserve">&gt;gkv_1787|gene_NONE|bacterial extracellular solute-binding family protein    </w:t>
      </w:r>
    </w:p>
    <w:p w:rsidR="00D7558F" w:rsidRDefault="00D7558F" w:rsidP="00D7558F">
      <w:r>
        <w:t>MTMTKKVMGASALSILVAGAAWAEGPVSWWYETATPAQQDVVARNIVQPFQAANAGTTLNIEYRGAGLDN</w:t>
      </w:r>
    </w:p>
    <w:p w:rsidR="00D7558F" w:rsidRDefault="00D7558F" w:rsidP="00D7558F">
      <w:r>
        <w:t>QIRIALLSGSGPDIVYTGGPSYVAPMARAGQLLALDSYAETYGWNDSILPVFLEMGRYDGALYALPKTYE</w:t>
      </w:r>
    </w:p>
    <w:p w:rsidR="00D7558F" w:rsidRDefault="00D7558F" w:rsidP="00D7558F">
      <w:r>
        <w:t>TLGLYYNKTLFETHGWQVPTTLEDLETVADAMLAEGIIPFASGNALWRPTNEHYVTIALNAVAGPENVYK</w:t>
      </w:r>
    </w:p>
    <w:p w:rsidR="00D7558F" w:rsidRDefault="00D7558F" w:rsidP="00D7558F">
      <w:r>
        <w:t>ALTGEIPWTAEPFVAAITRLNDWWQKGYFGPNYFSISGEQQVSMLAAGQAGMMPSGTWQFQHIPTYFPQN</w:t>
      </w:r>
    </w:p>
    <w:p w:rsidR="00D7558F" w:rsidRDefault="00D7558F" w:rsidP="00D7558F">
      <w:r>
        <w:t>NAEAGFVGFPSAADVGEPVFPLGVGSTFSIASASRNPDGAAAVIDFIFSEDTYEAMNAEWQGEWNMPLSD</w:t>
      </w:r>
    </w:p>
    <w:p w:rsidR="00D7558F" w:rsidRDefault="00D7558F" w:rsidP="00D7558F">
      <w:r>
        <w:t>LSGVELPPDVLPLYTTAMQNLAQSVSEDEYGYTTWTFLPPATVTYLVSGIEEVWVGQQTVEQFLTQLDTT</w:t>
      </w:r>
    </w:p>
    <w:p w:rsidR="00D7558F" w:rsidRDefault="00D7558F" w:rsidP="00D7558F">
      <w:r>
        <w:t>FRQERDEGKVPATPAR*</w:t>
      </w:r>
    </w:p>
    <w:p w:rsidR="00D7558F" w:rsidRDefault="00D7558F" w:rsidP="00D7558F">
      <w:r>
        <w:t xml:space="preserve">&gt;gkv_1788|gene_NONE|binding-protein-dependent transport system inner membrane </w:t>
      </w:r>
      <w:r>
        <w:lastRenderedPageBreak/>
        <w:t xml:space="preserve">component family protein    </w:t>
      </w:r>
    </w:p>
    <w:p w:rsidR="00D7558F" w:rsidRDefault="00D7558F" w:rsidP="00D7558F">
      <w:r>
        <w:t>LPFGWRHDAASRINLDVKEGLMHRLYLVPTLVINVTIILIPALLTISLAFFRWDGISQPTFIGFANFQAL</w:t>
      </w:r>
    </w:p>
    <w:p w:rsidR="00D7558F" w:rsidRDefault="00D7558F" w:rsidP="00D7558F">
      <w:r>
        <w:t>WDDRIFWRALGNNIKWTALFLTVPIAMGLLAATLLLVAKRGSMFFQVIYFLPMIIATVILARIWQGMIFS</w:t>
      </w:r>
    </w:p>
    <w:p w:rsidR="00D7558F" w:rsidRDefault="00D7558F" w:rsidP="00D7558F">
      <w:r>
        <w:t>PVTGVNGMLQRLGFPTIDPLSSTATSLFAIATVDLWHWWGFLCVIFFAALRQVPSEQVEAARIEGASFWQ</w:t>
      </w:r>
    </w:p>
    <w:p w:rsidR="00D7558F" w:rsidRDefault="00D7558F" w:rsidP="00D7558F">
      <w:r>
        <w:t>LLRYVLLPAIRPTITLMMIMTVIWSFLVFDFVYVLTQGGPAFSSEVLSTLAYRNAFYDLAVGKAAAVAVV</w:t>
      </w:r>
    </w:p>
    <w:p w:rsidR="00D7558F" w:rsidRDefault="00D7558F" w:rsidP="00D7558F">
      <w:r>
        <w:t>ISLFGLAATTFYIREQSKEMSR*</w:t>
      </w:r>
    </w:p>
    <w:p w:rsidR="00D7558F" w:rsidRDefault="00D7558F" w:rsidP="00D7558F">
      <w:r>
        <w:t xml:space="preserve">&gt;gkv_1789|gene_NONE|binding-protein-dependent transport system inner membrane component family protein    </w:t>
      </w:r>
    </w:p>
    <w:p w:rsidR="00D7558F" w:rsidRDefault="00D7558F" w:rsidP="00D7558F">
      <w:r>
        <w:t>MNAIESRLTRILAYTALSVLLFITLFPIALLVLNAFKSSPEIIESPLALPDVWRWDNFSKAWAQTRFSTT</w:t>
      </w:r>
    </w:p>
    <w:p w:rsidR="00D7558F" w:rsidRDefault="00D7558F" w:rsidP="00D7558F">
      <w:r>
        <w:t>MLNSALLAGLTIILVCTTGSLTAYVLARRKVKSWKIVTFYLLATTTAPIQLFLFPLYFGFARLGMINNVF</w:t>
      </w:r>
    </w:p>
    <w:p w:rsidR="00D7558F" w:rsidRDefault="00D7558F" w:rsidP="00D7558F">
      <w:r>
        <w:t>AVSLVYTALWSPFAVMLLRTYFLAVPKELEESALVDGATHWQVFTRVMLPIVSPGILTVALIVGLNAWNE</w:t>
      </w:r>
    </w:p>
    <w:p w:rsidR="00D7558F" w:rsidRDefault="00D7558F" w:rsidP="00D7558F">
      <w:r>
        <w:t>FLIANTFLPGGNSATAIVAFFQLSGQYSSDWGVIMAAAALIVLPVVILFVLLQRRFIEGMAGGSVKG*</w:t>
      </w:r>
    </w:p>
    <w:p w:rsidR="00D7558F" w:rsidRDefault="00D7558F" w:rsidP="00D7558F">
      <w:r>
        <w:t xml:space="preserve">&gt;gkv_1790|gene_NONE|ADP-ribosylglycohydrolase family protein    </w:t>
      </w:r>
    </w:p>
    <w:p w:rsidR="00D7558F" w:rsidRDefault="00D7558F" w:rsidP="00D7558F">
      <w:r>
        <w:t>MMTTLPKDYVERVYAGVLGKLIGVYLGRPFEGWTYQRIMRELGPIEYYVHERLNQPLVITDDDVAGTFTF</w:t>
      </w:r>
    </w:p>
    <w:p w:rsidR="00D7558F" w:rsidRDefault="00D7558F" w:rsidP="00D7558F">
      <w:r>
        <w:t>VRALEDYGISPDISARDIGKAWMNYIIRERAILWWGGYGNSTEHTAWLNLKKGIPAPQSGSIAENGQTVA</w:t>
      </w:r>
    </w:p>
    <w:p w:rsidR="00D7558F" w:rsidRDefault="00D7558F" w:rsidP="00D7558F">
      <w:r>
        <w:t>EQIGAQIFIDGWALIAPNQPARAAKMAEQAGKVSHDGESVYAAMLWAAMEAAAFSSRDINHLIDTGLKVI</w:t>
      </w:r>
    </w:p>
    <w:p w:rsidR="00D7558F" w:rsidRDefault="00D7558F" w:rsidP="00D7558F">
      <w:r>
        <w:t>PKDSLIAKVIADIRTWHAEAPDDWQRSRQLIEDHYGYDKYPGNCHVIPNHALMIMTVLHAPHDFQRAQMI</w:t>
      </w:r>
    </w:p>
    <w:p w:rsidR="00D7558F" w:rsidRDefault="00D7558F" w:rsidP="00D7558F">
      <w:r>
        <w:t>VNTSGWDTDCNAGNVGCLQGIMLGLEGIDSGPDWRGPVADRLLISTADGGFSINDAVRISTWLADLGRQL</w:t>
      </w:r>
    </w:p>
    <w:p w:rsidR="00D7558F" w:rsidRDefault="00D7558F" w:rsidP="00D7558F">
      <w:r>
        <w:t>AGEAKAKPAKDGARFHFTLPGSQQGFRVQAGQTAVPGAGVGNAGGMLALRYEALSRGQEAAVVTPTFSPP</w:t>
      </w:r>
    </w:p>
    <w:p w:rsidR="00D7558F" w:rsidRDefault="00D7558F" w:rsidP="00D7558F">
      <w:r>
        <w:t>EMLNMRTYDLMASPLIYPGQVLRARVVAADGNQGAIRVALRLRHYGARDALINLDAPAQVLHAGKAAVLE</w:t>
      </w:r>
    </w:p>
    <w:p w:rsidR="00D7558F" w:rsidRDefault="00D7558F" w:rsidP="00D7558F">
      <w:r>
        <w:t>WRIPDLGGQPIAEVGIVATADGMRASGTLHLDWMDWSGTPELELKRPEGEADFWRMAWVNAVDVFSKRHP</w:t>
      </w:r>
    </w:p>
    <w:p w:rsidR="00D7558F" w:rsidRDefault="00D7558F" w:rsidP="00D7558F">
      <w:r>
        <w:t>PSFRISQADGQGLIAHGTRDWTDYTVSSDLIIDLCRDAGLAVRVQGQRRYYYIRATRTGELQITRERDED</w:t>
      </w:r>
    </w:p>
    <w:p w:rsidR="00D7558F" w:rsidRDefault="00D7558F" w:rsidP="00D7558F">
      <w:r>
        <w:t>STILATTPFELKLSAKTPFRVRIKGQTIEAEVGGTHLSVTDDAPEGFTCGGIGLVVAEGALSSDLVRVTG</w:t>
      </w:r>
    </w:p>
    <w:p w:rsidR="00D7558F" w:rsidRDefault="00D7558F" w:rsidP="00D7558F">
      <w:r>
        <w:t>A*</w:t>
      </w:r>
    </w:p>
    <w:p w:rsidR="00D7558F" w:rsidRDefault="00D7558F" w:rsidP="00D7558F">
      <w:r>
        <w:t xml:space="preserve">&gt;gkv_1791|gene_NONE|uncharacterized ABC transporter ATP-binding protein y4oS    </w:t>
      </w:r>
    </w:p>
    <w:p w:rsidR="00D7558F" w:rsidRDefault="00D7558F" w:rsidP="00D7558F">
      <w:r>
        <w:t>MASVDIQDVTKSYGQLQVMHGVSVDIADGEFVVLVGPSGCGKSTLLRMIAGLEEISAGTISIGPRVVNDL</w:t>
      </w:r>
    </w:p>
    <w:p w:rsidR="00D7558F" w:rsidRDefault="00D7558F" w:rsidP="00D7558F">
      <w:r>
        <w:t>PPKQRDISMVFQNYALYPHMTVAQNMAFSLTLAKAPQAEKDAKVARAADILGLTPYLDRYPRALSGGQRQ</w:t>
      </w:r>
    </w:p>
    <w:p w:rsidR="00D7558F" w:rsidRDefault="00D7558F" w:rsidP="00D7558F">
      <w:r>
        <w:t>RVAMGRSIVRDPQVFLFDEPLSNLDAKLRVQMRAEIKALHRRLGVTIVYVTHDQVEAMTMADKIVVMNGG</w:t>
      </w:r>
    </w:p>
    <w:p w:rsidR="00D7558F" w:rsidRDefault="00D7558F" w:rsidP="00D7558F">
      <w:r>
        <w:t>RVEQIGTPLHLYDHPVNAFVAQFIGSPAMNLIAARADGGALVLQDGTPTGIRAPAGLADGAAVDIGKRPE</w:t>
      </w:r>
    </w:p>
    <w:p w:rsidR="00D7558F" w:rsidRDefault="00D7558F" w:rsidP="00D7558F">
      <w:r>
        <w:t>HLVFADAGGIPATVRIVEPTGAETFVVADLHGQEVTCLLRSRTDVTEGAAISLRLDQGDVHIFDRETGLR</w:t>
      </w:r>
    </w:p>
    <w:p w:rsidR="00D7558F" w:rsidRDefault="00D7558F" w:rsidP="00D7558F">
      <w:r>
        <w:t>I*</w:t>
      </w:r>
    </w:p>
    <w:p w:rsidR="00D7558F" w:rsidRDefault="00D7558F" w:rsidP="00D7558F">
      <w:r>
        <w:t xml:space="preserve">&gt;gkv_1792|gene_NONE|cytochrome c family protein    </w:t>
      </w:r>
    </w:p>
    <w:p w:rsidR="00D7558F" w:rsidRDefault="00D7558F" w:rsidP="00D7558F">
      <w:r>
        <w:t>MKIRYLLAGAYLGLGAVGAYAQDFDAAVVTRGSELAAENSCTGCHRADLTGTNMGWYFAPDISPNPNTLI</w:t>
      </w:r>
    </w:p>
    <w:p w:rsidR="00D7558F" w:rsidRDefault="00D7558F" w:rsidP="00D7558F">
      <w:r>
        <w:t>GQLSIEEIVAYLQTGAAGGAVAAGPMVGVIENNTQHMSVEDLTAIATFLKASPASDYTPGEPPVMDEATQ</w:t>
      </w:r>
    </w:p>
    <w:p w:rsidR="00D7558F" w:rsidRDefault="00D7558F" w:rsidP="00D7558F">
      <w:r>
        <w:t>ARAALSYEVNCAACHGLSGEGIPGMIPAFAGNPSMLTNDATNVIHALLMGARAPATESLATAAGMPSFAW</w:t>
      </w:r>
    </w:p>
    <w:p w:rsidR="00D7558F" w:rsidRDefault="00D7558F" w:rsidP="00D7558F">
      <w:r>
        <w:t>KMSDAEIVEILDFVRNSWGNSAAAVSIDEVEVLREDLEAAQKIVSTQ*</w:t>
      </w:r>
    </w:p>
    <w:p w:rsidR="00D7558F" w:rsidRDefault="00D7558F" w:rsidP="00D7558F">
      <w:r>
        <w:t xml:space="preserve">&gt;gkv_1793|gene_NONE|gluconate 2-dehydrogenase flavoprotein (GADHdehydrogenase subunit) (GA 2-DH dehydrogenase subunit)    </w:t>
      </w:r>
    </w:p>
    <w:p w:rsidR="00D7558F" w:rsidRDefault="00D7558F" w:rsidP="00D7558F">
      <w:r>
        <w:t>VIVGLGWAGSVMAEELTRAGLNVVAIERGAWRDTSTDFPPAVDADELKWHTRRTMLQPMSVETTTFRNRM</w:t>
      </w:r>
    </w:p>
    <w:p w:rsidR="00D7558F" w:rsidRDefault="00D7558F" w:rsidP="00D7558F">
      <w:r>
        <w:t>DQTAAPVRNWSAFQYGWNVGGAGTHWAGMSWRFTPWDLQVASQTRERYGDAFTDSLNLQLQDWGMSYDEL</w:t>
      </w:r>
    </w:p>
    <w:p w:rsidR="00D7558F" w:rsidRDefault="00D7558F" w:rsidP="00D7558F">
      <w:r>
        <w:t>EPYYDRFERIAGTSGIAGNIKGEIQAGGNPFEGPRSRDYPTPPLKDSHWMSKFRETTQNMGYHPFTIPAG</w:t>
      </w:r>
    </w:p>
    <w:p w:rsidR="00D7558F" w:rsidRDefault="00D7558F" w:rsidP="00D7558F">
      <w:r>
        <w:t>NLSQAYVNPLGVNMGPCTYCGFCDFHGCGNFSKSSPQACILPVLMRRPNFTVLTETEVLHAVKHEDGKTA</w:t>
      </w:r>
    </w:p>
    <w:p w:rsidR="00D7558F" w:rsidRDefault="00D7558F" w:rsidP="00D7558F">
      <w:r>
        <w:lastRenderedPageBreak/>
        <w:t>KGVRFVTKEGEEGFQPADVVVITAFQMDNVRLMLLSGVGEAYDPVSHTGTVGRNYNYQTCSSVTGFFDGE</w:t>
      </w:r>
    </w:p>
    <w:p w:rsidR="00D7558F" w:rsidRDefault="00D7558F" w:rsidP="00D7558F">
      <w:r>
        <w:t>HMNPFIGGGALAVQIDDFNGDNFDHTGLGFIGGAGIMGYSTDGRPIQRMDNLRPGTKRWGSEWKSGYARD</w:t>
      </w:r>
    </w:p>
    <w:p w:rsidR="00D7558F" w:rsidRDefault="00D7558F" w:rsidP="00D7558F">
      <w:r>
        <w:t>YGSNGTIFCQGTSMPVRDAYLDLDPTYKDRHGQPLMRMTFDWNKNDRDMCSYVTDRAVEIMREVGGSDII</w:t>
      </w:r>
    </w:p>
    <w:p w:rsidR="00D7558F" w:rsidRDefault="00D7558F" w:rsidP="00D7558F">
      <w:r>
        <w:t>VDNQADKSWNPYMQTSSHTQGGAVIGADPTTSALNTYCQSWDVHNVFVVGASAFPANAGYNPTVTVGALA</w:t>
      </w:r>
    </w:p>
    <w:p w:rsidR="00D7558F" w:rsidRDefault="00D7558F" w:rsidP="00D7558F">
      <w:r>
        <w:t>VRAAQAIHQTYVNNPGPLVDA*</w:t>
      </w:r>
    </w:p>
    <w:p w:rsidR="00D7558F" w:rsidRDefault="00D7558F" w:rsidP="00D7558F">
      <w:r>
        <w:t xml:space="preserve">&gt;gkv_1794|gene_NONE|twin-arginine translocation pathway signal    </w:t>
      </w:r>
    </w:p>
    <w:p w:rsidR="00D7558F" w:rsidRDefault="00D7558F" w:rsidP="00D7558F">
      <w:r>
        <w:t>MNRREALFSLGLAAAVAPLAAKGVKAEELNGFPTATAQNPDHLPVPARRGGEYVVLRDETDRNTVKAVFD</w:t>
      </w:r>
    </w:p>
    <w:p w:rsidR="00D7558F" w:rsidRDefault="00D7558F" w:rsidP="00D7558F">
      <w:r>
        <w:t>RLIPADDHGPAASEAGCIEFLDDQLAGTYGSGAALYLEGPLDPANEEAIMGMPQFLSTPRQRYEIGLKAL</w:t>
      </w:r>
    </w:p>
    <w:p w:rsidR="00D7558F" w:rsidRDefault="00D7558F" w:rsidP="00D7558F">
      <w:r>
        <w:t>EAYAQTTDGVAFAALSPDRIDEILTGLEAGEIDLGPEIHAGAFFELMLQNAREGYLSDPIYGGNKDMAGW</w:t>
      </w:r>
    </w:p>
    <w:p w:rsidR="00D7558F" w:rsidRDefault="00D7558F" w:rsidP="00D7558F">
      <w:r>
        <w:t>KMIGFPGARYDYRPYIDRRGEALNLTPVSLIPQD*</w:t>
      </w:r>
    </w:p>
    <w:p w:rsidR="00D7558F" w:rsidRDefault="00D7558F" w:rsidP="00D7558F">
      <w:r>
        <w:t xml:space="preserve">&gt;gkv_1795|gene_NONE|hypothetical protein    </w:t>
      </w:r>
    </w:p>
    <w:p w:rsidR="00D7558F" w:rsidRDefault="00D7558F" w:rsidP="00D7558F">
      <w:r>
        <w:t>MAARKTISDLANEAQISVSTIDRILSGRGHVKATTVEHVLAAAERIGFHGIAVIRSRLGEVAPQRTLGFV</w:t>
      </w:r>
    </w:p>
    <w:p w:rsidR="00D7558F" w:rsidRDefault="00D7558F" w:rsidP="00D7558F">
      <w:r>
        <w:t>INSKSRRLYTLFGTWLESYTAKASSIKGRALVTYVDGVDPDAWAAALYDLGEQCDAIACIGLDHPACNIA</w:t>
      </w:r>
    </w:p>
    <w:p w:rsidR="00D7558F" w:rsidRDefault="00D7558F" w:rsidP="00D7558F">
      <w:r>
        <w:t>VSDLAARGIPVISMISSFSSPDVAGFIGSNDWQLGRTAGWFMQRLCKAPGKIAIFKGSELYSSQQTNEIS</w:t>
      </w:r>
    </w:p>
    <w:p w:rsidR="00D7558F" w:rsidRDefault="00D7558F" w:rsidP="00D7558F">
      <w:r>
        <w:t>FRSYLRSSGLDLLDSVFTEESDAHAITVTDALFAQHQDIVGVVTFGGGQGSVARAIAAKVQAGLRKPVVI</w:t>
      </w:r>
    </w:p>
    <w:p w:rsidR="00D7558F" w:rsidRDefault="00D7558F" w:rsidP="00D7558F">
      <w:r>
        <w:t>GLELTDATRKQLVSGEIDIMLAHPLEEIAAAAVEALVQLVGDRAASARIERIIPFKVIVSENC*</w:t>
      </w:r>
    </w:p>
    <w:p w:rsidR="00D7558F" w:rsidRDefault="00D7558F" w:rsidP="00D7558F">
      <w:r>
        <w:t xml:space="preserve">&gt;gkv_1796|gene_NONE|uncharacterised BCR, COG1937 family protein    </w:t>
      </w:r>
    </w:p>
    <w:p w:rsidR="00D7558F" w:rsidRDefault="00D7558F" w:rsidP="00D7558F">
      <w:r>
        <w:t>MSHLSQNKAKLLARVRRLKGQMEAIERKLEDDAHCGEVLNLVASVRGAISGLTAELIEDHLREHVSNPDK</w:t>
      </w:r>
    </w:p>
    <w:p w:rsidR="00D7558F" w:rsidRDefault="00D7558F" w:rsidP="00D7558F">
      <w:r>
        <w:t>DEDPARAQGAAELIDVIRTYLK*</w:t>
      </w:r>
    </w:p>
    <w:p w:rsidR="00D7558F" w:rsidRDefault="00D7558F" w:rsidP="00D7558F">
      <w:r>
        <w:t xml:space="preserve">&gt;gkv_1797|gene_NONE|cation diffusion facilitator family transporter family protein    </w:t>
      </w:r>
    </w:p>
    <w:p w:rsidR="00D7558F" w:rsidRDefault="00D7558F" w:rsidP="00D7558F">
      <w:r>
        <w:t>MSQAEDKFAAPHGHVFLGADHDRNERRTWLVIGITAAMMVIEIAAGTIYGSMALVADGWHMSTHAAAMLI</w:t>
      </w:r>
    </w:p>
    <w:p w:rsidR="00D7558F" w:rsidRDefault="00D7558F" w:rsidP="00D7558F">
      <w:r>
        <w:t>TALAYLYARKHRDNPRFSFGTGKLGDLAGFASAIILALIALLIGWESVQRLYNPVAISFPQAISVAVVGL</w:t>
      </w:r>
    </w:p>
    <w:p w:rsidR="00D7558F" w:rsidRDefault="00D7558F" w:rsidP="00D7558F">
      <w:r>
        <w:t>VVNLVCAWLLRDDHAHHHGHDHDHHHTHHHAGQDNNIRAAYLHVLADALTSVLAIVALVMGSVFGWGWMD</w:t>
      </w:r>
    </w:p>
    <w:p w:rsidR="00D7558F" w:rsidRDefault="00D7558F" w:rsidP="00D7558F">
      <w:r>
        <w:t>PMMGIVGGLVIARWSVGLIRDTGRTLVDYLPDGEDLPDEIRTALVADGVQVTDLHVWQIGPGHFAAALSL</w:t>
      </w:r>
    </w:p>
    <w:p w:rsidR="00D7558F" w:rsidRDefault="00D7558F" w:rsidP="00D7558F">
      <w:r>
        <w:t>RVETVHAPAFYREKLRHIHDLSHLTIEVERAIP*</w:t>
      </w:r>
    </w:p>
    <w:p w:rsidR="00D7558F" w:rsidRDefault="00D7558F" w:rsidP="00D7558F">
      <w:r>
        <w:t xml:space="preserve">&gt;gkv_1798|gene_NONE|glutamate uptake regulatory protein    </w:t>
      </w:r>
    </w:p>
    <w:p w:rsidR="00D7558F" w:rsidRDefault="00D7558F" w:rsidP="00D7558F">
      <w:r>
        <w:t>MIDDRDRKLLNHLQSDADISISDLADRVALSVSACWRRVRRLYEQGFVARRIAVLDRQKMNVPTTVYMMI</w:t>
      </w:r>
    </w:p>
    <w:p w:rsidR="00D7558F" w:rsidRDefault="00D7558F" w:rsidP="00D7558F">
      <w:r>
        <w:t>QTSDHSIEWLEKFRQAVLDIPEIIEVHRLTGNIDYLLKVVLPNVEHLDAIYKMLVNKVNFVDVSSYISME</w:t>
      </w:r>
    </w:p>
    <w:p w:rsidR="00D7558F" w:rsidRDefault="00D7558F" w:rsidP="00D7558F">
      <w:r>
        <w:t>GMKETTMIPTSYA*</w:t>
      </w:r>
    </w:p>
    <w:p w:rsidR="00D7558F" w:rsidRDefault="00D7558F" w:rsidP="00D7558F">
      <w:r>
        <w:t xml:space="preserve">&gt;gkv_1799|gene_NONE|aminotransferase class-V family protein    </w:t>
      </w:r>
    </w:p>
    <w:p w:rsidR="00D7558F" w:rsidRDefault="00D7558F" w:rsidP="00D7558F">
      <w:r>
        <w:t>MSDIRNPDDAIAAFKASLAGPNTVAALRAGLIGDDIAFDTPFGTKRLIYADYTASGRALRQIEDFVMTRV</w:t>
      </w:r>
    </w:p>
    <w:p w:rsidR="00D7558F" w:rsidRDefault="00D7558F" w:rsidP="00D7558F">
      <w:r>
        <w:t>LPFYANTHTEASFVGGVMSRMREGARREIARICKAEDSDVIFTGAGATGGLNRIVAGLDLAARVSAGQRV</w:t>
      </w:r>
    </w:p>
    <w:p w:rsidR="00D7558F" w:rsidRDefault="00D7558F" w:rsidP="00D7558F">
      <w:r>
        <w:t>VVILGPYEHHSNILPWRESGAEVIAIPEARDGGPDMAALDQALVDASGADLIVGSFSAASNVTGILTDTH</w:t>
      </w:r>
    </w:p>
    <w:p w:rsidR="00D7558F" w:rsidRDefault="00D7558F" w:rsidP="00D7558F">
      <w:r>
        <w:t>AVTRRLKHAGAISVWDYAAAAPYIAIDMGTGETAKDAIVFSPHKFPGGPGASGILILRRDIGWRARPTFP</w:t>
      </w:r>
    </w:p>
    <w:p w:rsidR="00D7558F" w:rsidRDefault="00D7558F" w:rsidP="00D7558F">
      <w:r>
        <w:t>GGGTVRFVSPWGHIYSGNLVAREEAGTPNIVGDIRAALCLLVKEAVGIDHILMRDEELRQRALAAWDGLP</w:t>
      </w:r>
    </w:p>
    <w:p w:rsidR="00D7558F" w:rsidRDefault="00D7558F" w:rsidP="00D7558F">
      <w:r>
        <w:t>GIDLLGQREGAHALPVFSFRVHAPDGSRIHHQLFTRMLSDHYGIQVRGGCACAGPYAHRLLDLDEDGSTA</w:t>
      </w:r>
    </w:p>
    <w:p w:rsidR="00D7558F" w:rsidRDefault="00D7558F" w:rsidP="00D7558F">
      <w:r>
        <w:t>LIAQLDAGEELEKPGWVRLNLTYLMSDTQVEAILAAVAELSQNACEMQRLYQGDPRTARFAPVLDAALSA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800|gene_NONE|transglutaminase-like superfamily protein    </w:t>
      </w:r>
    </w:p>
    <w:p w:rsidR="00D7558F" w:rsidRDefault="00D7558F" w:rsidP="00D7558F">
      <w:r>
        <w:t>MSIKASIYHLTHYTYDRPVVLAPQVIRLKPAPHSRTNVLSHTLKVTPENHFVNYQQDIYGNWLARFVFPE</w:t>
      </w:r>
    </w:p>
    <w:p w:rsidR="00D7558F" w:rsidRDefault="00D7558F" w:rsidP="00D7558F">
      <w:r>
        <w:t>PVHELKIEVDLLADMTVYNPFDFFVEEQAEYFPFTYPPEIEEDLAVYLKPERAGPRLKAFLQTVPRARTR</w:t>
      </w:r>
    </w:p>
    <w:p w:rsidR="00D7558F" w:rsidRDefault="00D7558F" w:rsidP="00D7558F">
      <w:r>
        <w:t>IVDFLVALNQRVANSVGYVIRMEPGVQTPEETFKVGTGSCRDSSWLLIQALRQLGLAARFVSGYLIQLKP</w:t>
      </w:r>
    </w:p>
    <w:p w:rsidR="00D7558F" w:rsidRDefault="00D7558F" w:rsidP="00D7558F">
      <w:r>
        <w:t>DLEALDGPSGTDHDFTDLHAWVEVYLPGAGWVGLDPTSGLMTGESHIPLAATPHYRNAAPISGGYSAAGV</w:t>
      </w:r>
    </w:p>
    <w:p w:rsidR="00D7558F" w:rsidRDefault="00D7558F" w:rsidP="00D7558F">
      <w:r>
        <w:lastRenderedPageBreak/>
        <w:t>PEVEFDFDMKVTRVAEHPRITKPFSDEAWAALDALGQKVDASLAAGDVRLTMGGEPTFVSIDDFEADEWN</w:t>
      </w:r>
    </w:p>
    <w:p w:rsidR="00D7558F" w:rsidRDefault="00D7558F" w:rsidP="00D7558F">
      <w:r>
        <w:t>TGAVGPTKRAFADELIRRLRDRFAPGGFLHYGQGKWYPGETLPRWTFSLYWRGDGQPIWQDPSLIAGDAP</w:t>
      </w:r>
    </w:p>
    <w:p w:rsidR="00D7558F" w:rsidRDefault="00D7558F" w:rsidP="00D7558F">
      <w:r>
        <w:t>LKTATAETAEDLLAALAEELAVDPAYILPAYEDPGEWLLREANLPANVTPENSELDDPEARLRIARVFER</w:t>
      </w:r>
    </w:p>
    <w:p w:rsidR="00D7558F" w:rsidRDefault="00D7558F" w:rsidP="00D7558F">
      <w:r>
        <w:t>GLTTPAGFVLPIQAWQARAGGRKWRSEKWRLRRGRVFLAPGDSAVGYRLPLTALPHVPPAEYPYINPIDP</w:t>
      </w:r>
    </w:p>
    <w:p w:rsidR="00D7558F" w:rsidRDefault="00D7558F" w:rsidP="00D7558F">
      <w:r>
        <w:t>TEPRGDLPPAAGATGTAAAPRPHSFTPTPPPPQQQRDEVEGQVRTAISIEPRDGRLCVFMPPLSALEDYL</w:t>
      </w:r>
    </w:p>
    <w:p w:rsidR="00D7558F" w:rsidRDefault="00D7558F" w:rsidP="00D7558F">
      <w:r>
        <w:t>DLINATEAAAKRLGLPVHIEGYAPPSDPRLNVIRVAPDPGVIEVNIHPAASWEECVATTEAVYEEARQSR</w:t>
      </w:r>
    </w:p>
    <w:p w:rsidR="00D7558F" w:rsidRDefault="00D7558F" w:rsidP="00D7558F">
      <w:r>
        <w:t>LGADKFMIDGRHTGTGGGNHVVVGGATTMDSPFLRRPDLLRSLILFWQRHPSLSYLFSGLFIGPTSQAPR</w:t>
      </w:r>
    </w:p>
    <w:p w:rsidR="00D7558F" w:rsidRDefault="00D7558F" w:rsidP="00D7558F">
      <w:r>
        <w:t>IDEARHDGLYELEMAMAQVPNPGQGMPPLPWLTDRLFRNLLVDVTGNTHRAEICIDKLYSPDGPTGRLGL</w:t>
      </w:r>
    </w:p>
    <w:p w:rsidR="00D7558F" w:rsidRDefault="00D7558F" w:rsidP="00D7558F">
      <w:r>
        <w:t>VEFRGFEMPPNPRMSLAQQLLIRAIIARLWHKPIVGDLTRWGTSLHDRFMLPHFLWQDFQDVLADLTAFG</w:t>
      </w:r>
    </w:p>
    <w:p w:rsidR="00D7558F" w:rsidRDefault="00D7558F" w:rsidP="00D7558F">
      <w:r>
        <w:t>FPMQSEWFAAQAEFRFPFYGEVTLEDVHLEIRQALEPWHVLGEVGAIGGTARYTDSSVERLQAKLTTSDP</w:t>
      </w:r>
    </w:p>
    <w:p w:rsidR="00D7558F" w:rsidRDefault="00D7558F" w:rsidP="00D7558F">
      <w:r>
        <w:t>SRYIVTCNQRKLPLQKVGSGVAVAGVRFKAWQPAMALHPVLPVDAPLVFDIFDTWTGRAIGGCTYHVAHP</w:t>
      </w:r>
    </w:p>
    <w:p w:rsidR="00D7558F" w:rsidRDefault="00D7558F" w:rsidP="00D7558F">
      <w:r>
        <w:t>GGRSYDTFPVNGYEAEARRLARFTPSGHTPGSYWPRPEVPHPEFPMTLDLRRRAGL*</w:t>
      </w:r>
    </w:p>
    <w:p w:rsidR="00D7558F" w:rsidRDefault="00D7558F" w:rsidP="00D7558F">
      <w:r>
        <w:t xml:space="preserve">&gt;gkv_1801|gene_NONE|conserved hypothetical protein    </w:t>
      </w:r>
    </w:p>
    <w:p w:rsidR="00D7558F" w:rsidRDefault="00D7558F" w:rsidP="00D7558F">
      <w:r>
        <w:t>MSAPPKDLLRDYAPLPGVPDELMTDSGQIRPLWQKFLSHFQSLGADDLARRFARGDEYLRDAGVFFRQYG</w:t>
      </w:r>
    </w:p>
    <w:p w:rsidR="00D7558F" w:rsidRDefault="00D7558F" w:rsidP="00D7558F">
      <w:r>
        <w:t>NNDSSERDWPLSHVPVLVDDAEWQDITAGLIQRADLLEQIVADLYGPAQLVSDGHLPAGLIAQSPEYLRP</w:t>
      </w:r>
    </w:p>
    <w:p w:rsidR="00D7558F" w:rsidRDefault="00D7558F" w:rsidP="00D7558F">
      <w:r>
        <w:t>LIGMKPASGHFLNVIAFEIGRGPDGRWWVLSDRTQAPSGAGFALENRAATLRAFGEFFGEGKVHWLSAYF</w:t>
      </w:r>
    </w:p>
    <w:p w:rsidR="00D7558F" w:rsidRDefault="00D7558F" w:rsidP="00D7558F">
      <w:r>
        <w:t>RALREMIADLAGGDAGRAAILTPGPLNDTYYEHAYIARHLGLMLLQGEDLTVEGDRVMVRTVSGPQPMSV</w:t>
      </w:r>
    </w:p>
    <w:p w:rsidR="00D7558F" w:rsidRDefault="00D7558F" w:rsidP="00D7558F">
      <w:r>
        <w:t>LWRRVDAAWMDPLALNDTSQLGIPGLVEALRAGNIAVLNALGAGLVEMRALMAFMPRIAEVLTGGPLLIP</w:t>
      </w:r>
    </w:p>
    <w:p w:rsidR="00D7558F" w:rsidRDefault="00D7558F" w:rsidP="00D7558F">
      <w:r>
        <w:t>NVATWWCGDRDARAHVLAHADKLSITPALFTRAAFDDDHGAEETGWMRAPVDAPLPDRLAIDGPLLVGQE</w:t>
      </w:r>
    </w:p>
    <w:p w:rsidR="00D7558F" w:rsidRDefault="00D7558F" w:rsidP="00D7558F">
      <w:r>
        <w:t>AVTLSTTPAYIDGRLQPRPTALRVFLARTADGWQVMPGGYARIGMGGDPSALAMQRGGAVADVWVVSDTP</w:t>
      </w:r>
    </w:p>
    <w:p w:rsidR="00D7558F" w:rsidRDefault="00D7558F" w:rsidP="00D7558F">
      <w:r>
        <w:t>VPRITMPPSRATGLRADMGLLPARAADNLFWLGRYIERAEGIMRLQRAWHLRLADDPEQISPLLSWLDDY</w:t>
      </w:r>
    </w:p>
    <w:p w:rsidR="00D7558F" w:rsidRDefault="00D7558F" w:rsidP="00D7558F">
      <w:r>
        <w:t>LRGQGIDPDERVPEALHSVLSAAIGSAAKVRDRFSVDAWMALNDLARTARRMSGTVVPGTDEARAMGILL</w:t>
      </w:r>
    </w:p>
    <w:p w:rsidR="00D7558F" w:rsidRDefault="00D7558F" w:rsidP="00D7558F">
      <w:r>
        <w:t>RKISGISGLVHENMYRFTGWRFLTIGRSLERAAAMAGQLAAMADAGAPDGALDLAIEVGDSTMTHRRRFS</w:t>
      </w:r>
    </w:p>
    <w:p w:rsidR="00D7558F" w:rsidRDefault="00D7558F" w:rsidP="00D7558F">
      <w:r>
        <w:t>IDTSRATVVDLLGLDVLNPRAILYHLTALLDQIAQLPGVDARSDHADVWRGVTQLHGRLSVLTPEALDTE</w:t>
      </w:r>
    </w:p>
    <w:p w:rsidR="00D7558F" w:rsidRDefault="00D7558F" w:rsidP="00D7558F">
      <w:r>
        <w:t>ALLACRAEIWQLSDLLTAAFFR*</w:t>
      </w:r>
    </w:p>
    <w:p w:rsidR="00D7558F" w:rsidRDefault="00D7558F" w:rsidP="00D7558F">
      <w:r>
        <w:t xml:space="preserve">&gt;gkv_1803|gene_NONE|transglutaminase-like superfamily protein    </w:t>
      </w:r>
    </w:p>
    <w:p w:rsidR="00D7558F" w:rsidRDefault="00D7558F" w:rsidP="00D7558F">
      <w:r>
        <w:t>MIYDIRLSMRYHYGSPAMGGRHVLRLLPYNIAGVQQVERAQLVIEPAPHTRSDSVDFYGNVTTSLVLTNA</w:t>
      </w:r>
    </w:p>
    <w:p w:rsidR="00D7558F" w:rsidRDefault="00D7558F" w:rsidP="00D7558F">
      <w:r>
        <w:t>HDAIDFTMTARVQRTRPEDLFDTTPSLAGIAAQVAGWRDLSRASPHHYLMPSPRVIRDADVAAWARDVVA</w:t>
      </w:r>
    </w:p>
    <w:p w:rsidR="00D7558F" w:rsidRDefault="00D7558F" w:rsidP="00D7558F">
      <w:r>
        <w:t>GAPTVFDAANRLNCALHDLMRYDPDATTVETSLSEAFAARHGVCQDFSHIMIAALRDLGVPAGYVSGLLR</w:t>
      </w:r>
    </w:p>
    <w:p w:rsidR="00D7558F" w:rsidRDefault="00D7558F" w:rsidP="00D7558F">
      <w:r>
        <w:t>TSPPPGQPRLEGADAMHAWVAVWCGRELGWVQFDPTNAVRAGTDHILIATGRDYSDVAPVKGVLRSSGAQ</w:t>
      </w:r>
    </w:p>
    <w:p w:rsidR="00D7558F" w:rsidRDefault="00D7558F" w:rsidP="00D7558F">
      <w:r>
        <w:t>TAAQAVDVVPLD*</w:t>
      </w:r>
    </w:p>
    <w:p w:rsidR="00D7558F" w:rsidRDefault="00D7558F" w:rsidP="00D7558F">
      <w:r>
        <w:t xml:space="preserve">&gt;gkv_1802|gene_NONE|acrB/AcrD/AcrF family protein    </w:t>
      </w:r>
    </w:p>
    <w:p w:rsidR="00D7558F" w:rsidRDefault="00D7558F" w:rsidP="00D7558F">
      <w:r>
        <w:t>MTTPRFNLSEWALAHRSLVWFLMIVAVVAGAFSFMNLGREEDPSFTLKTAVISAALPGATIEQTVEQVTS</w:t>
      </w:r>
    </w:p>
    <w:p w:rsidR="00D7558F" w:rsidRDefault="00D7558F" w:rsidP="00D7558F">
      <w:r>
        <w:t>RIERKLQDLDGLDYTRSTTYPGVSVVFVELRPEVRGADVTNAWRDMRNMMSDLRADMPWEFSGFSFNDNF</w:t>
      </w:r>
    </w:p>
    <w:p w:rsidR="00D7558F" w:rsidRDefault="00D7558F" w:rsidP="00D7558F">
      <w:r>
        <w:t>GDVFGSIYAFTADGFTPRELRDEVDRVRSAILMLEDAGKVEMIGAQDERVYIEFSSQRLAALGVDQQSVL</w:t>
      </w:r>
    </w:p>
    <w:p w:rsidR="00D7558F" w:rsidRDefault="00D7558F" w:rsidP="00D7558F">
      <w:r>
        <w:t>DTLNQQNQINPAGTITAGDERIFLRMGGQFTDAQDVANVSLRIEDKYFRLSDVADVRAGYETPASFVFRA</w:t>
      </w:r>
    </w:p>
    <w:p w:rsidR="00D7558F" w:rsidRDefault="00D7558F" w:rsidP="00D7558F">
      <w:r>
        <w:t>NGVPAIGLGVGMRDGANIQAFGTALDDLMARVAAELPIGIEITRIADQPHVVDEAINHFVRALVEAVAIV</w:t>
      </w:r>
    </w:p>
    <w:p w:rsidR="00D7558F" w:rsidRDefault="00D7558F" w:rsidP="00D7558F">
      <w:r>
        <w:t>LAVSFISLGLRAGMVVSLSIPLVLALTFVVMEYFGITLQRVSLGALIIALGLLVDDAMIAIETMISRLEM</w:t>
      </w:r>
    </w:p>
    <w:p w:rsidR="00D7558F" w:rsidRDefault="00D7558F" w:rsidP="00D7558F">
      <w:r>
        <w:t>GENLVKAASYAWTSIAAPMLTGTLITVAGFVPIGLNASMAGEYTFSLFVVIAAALTLSWVVAVLFAPLLG</w:t>
      </w:r>
    </w:p>
    <w:p w:rsidR="00D7558F" w:rsidRDefault="00D7558F" w:rsidP="00D7558F">
      <w:r>
        <w:t>VTLLPAKLKHAHKPAGRLRRAYHAMLRFAMRARWVVIAGTVALFAISAFGMRYVDQQFFPTSDRTELIVD</w:t>
      </w:r>
    </w:p>
    <w:p w:rsidR="00D7558F" w:rsidRDefault="00D7558F" w:rsidP="00D7558F">
      <w:r>
        <w:t>VTLAQNASINATASAVTKIEDFLATRDEVRFWSSYIGGPTPRFVLALDLPTGAPHMAQVIIQTRDLAARD</w:t>
      </w:r>
    </w:p>
    <w:p w:rsidR="00D7558F" w:rsidRDefault="00D7558F" w:rsidP="00D7558F">
      <w:r>
        <w:t>RLRAALDDFTRHALPGAEVYASLIELGPPVGKPVQYRIQGTDPALLREAARQVAGVMSADPRLSHVTLDW</w:t>
      </w:r>
    </w:p>
    <w:p w:rsidR="00D7558F" w:rsidRDefault="00D7558F" w:rsidP="00D7558F">
      <w:r>
        <w:t>SEPARSVRLELDQEKMRQFGLTQSDVAQSLQTIFTGTTVTQLRDDIYLVDVVARGSDDDRGSLSRLQGLQ</w:t>
      </w:r>
    </w:p>
    <w:p w:rsidR="00D7558F" w:rsidRDefault="00D7558F" w:rsidP="00D7558F">
      <w:r>
        <w:t>FGTSAGIAMPLASFASLAWEQEQPTIMRREGLPTITVRAGLVGDAQAVSIVADLTPQIATLAADLPTGYT</w:t>
      </w:r>
    </w:p>
    <w:p w:rsidR="00D7558F" w:rsidRDefault="00D7558F" w:rsidP="00D7558F">
      <w:r>
        <w:lastRenderedPageBreak/>
        <w:t>IAPGGTVESSEDSIGPIVAVVPIMLLVMMLLIMVQLQSFRLMFIVMATAPLAIIGVVAAMLPSGSPLGFV</w:t>
      </w:r>
    </w:p>
    <w:p w:rsidR="00D7558F" w:rsidRDefault="00D7558F" w:rsidP="00D7558F">
      <w:r>
        <w:t>AILGILALIGILLRNAIILVHEVEEERLRGRSRWDAVFHAADSRARPILLTAAAASLALIPISREVFWGP</w:t>
      </w:r>
    </w:p>
    <w:p w:rsidR="00D7558F" w:rsidRDefault="00D7558F" w:rsidP="00D7558F">
      <w:r>
        <w:t>MAYAMMGGIIAGTLITLVFVPALYCAVFNLKPEQDQPTDQSSGTTSTA*</w:t>
      </w:r>
    </w:p>
    <w:p w:rsidR="00D7558F" w:rsidRDefault="00D7558F" w:rsidP="00D7558F">
      <w:r>
        <w:t xml:space="preserve">&gt;gkv_1804|gene_NONE|efflux transporter, RND family, MFP subunit    </w:t>
      </w:r>
    </w:p>
    <w:p w:rsidR="00D7558F" w:rsidRDefault="00D7558F" w:rsidP="00D7558F">
      <w:r>
        <w:t>MIMRHLSIIAVILCALGTAASAQTPRPVISEILASGAGISRDVTGVIASQSETYLSFQTLGRLRERLVDI</w:t>
      </w:r>
    </w:p>
    <w:p w:rsidR="00D7558F" w:rsidRDefault="00D7558F" w:rsidP="00D7558F">
      <w:r>
        <w:t>GDSVTRGEVLARLDQVSLQQDVDAAMATLASATAQRDTTETAFDRAQSLFDRGSLSQAQLDTAQQAKANA</w:t>
      </w:r>
    </w:p>
    <w:p w:rsidR="00D7558F" w:rsidRDefault="00D7558F" w:rsidP="00D7558F">
      <w:r>
        <w:t>DSGVAQAEASLAAARDALNFSVLSAPYDGVIIATMAEMGDVVAAGTPVMQMVDTDRREVLFDLPESYAAA</w:t>
      </w:r>
    </w:p>
    <w:p w:rsidR="00D7558F" w:rsidRDefault="00D7558F" w:rsidP="00D7558F">
      <w:r>
        <w:t>LRPDQSFQVSIRTEDTPPISGSLRLIEPVSDASLRFRRVHLSLPNDAPAAYRIGMIATVAIDGAGGALLT</w:t>
      </w:r>
    </w:p>
    <w:p w:rsidR="00D7558F" w:rsidRDefault="00D7558F" w:rsidP="00D7558F">
      <w:r>
        <w:t>LPQAAIIPGDAPAVWRVDSMGDARRVTRIPVTLGEALDGFGADPRIVILEGLAAGDEIVIRGINSLTEGQ</w:t>
      </w:r>
    </w:p>
    <w:p w:rsidR="00D7558F" w:rsidRDefault="00D7558F" w:rsidP="00D7558F">
      <w:r>
        <w:t>SVGPRNEGQTR*</w:t>
      </w:r>
    </w:p>
    <w:p w:rsidR="00D7558F" w:rsidRDefault="00D7558F" w:rsidP="00D7558F">
      <w:r>
        <w:t xml:space="preserve">&gt;gkv_1805|gene_NONE|efflux transporter, RND family, MFP subunit    </w:t>
      </w:r>
    </w:p>
    <w:p w:rsidR="00D7558F" w:rsidRDefault="00D7558F" w:rsidP="00D7558F">
      <w:r>
        <w:t>VPMEFAVKLRILTAMAAVMTPLAAHTAPDPRDVYTLPVTVAPMPLNLSMTGTIAATQTTTAAFGTGGLII</w:t>
      </w:r>
    </w:p>
    <w:p w:rsidR="00D7558F" w:rsidRDefault="00D7558F" w:rsidP="00D7558F">
      <w:r>
        <w:t>EINVEVGDIVSAGDVLARLDPTQQTEAVRIAEASLTAAEASRTTFAAAFARQQSLLENGNTTRASYDSAY</w:t>
      </w:r>
    </w:p>
    <w:p w:rsidR="00D7558F" w:rsidRDefault="00D7558F" w:rsidP="00D7558F">
      <w:r>
        <w:t>QSMVSATSARDNAQAQLAKARQALSDTIITASSDGIVTARGADIGQVVPAAQSVLSLAGVTGREAIFYAP</w:t>
      </w:r>
    </w:p>
    <w:p w:rsidR="00D7558F" w:rsidRDefault="00D7558F" w:rsidP="00D7558F">
      <w:r>
        <w:t>DSYDLSHIVGKTITLATLDLPGRLFTATLSEVAPNVDPQLGSIRVKASISDTVAAQLSIGDAVIGALYEE</w:t>
      </w:r>
    </w:p>
    <w:p w:rsidR="00D7558F" w:rsidRDefault="00D7558F" w:rsidP="00D7558F">
      <w:r>
        <w:t>VPDFPGHIGITIPWSALSADQSGPAVWLIEAGATQVSLHSVSVISYETATVLLEPTLPQGARVVTVGAQF</w:t>
      </w:r>
    </w:p>
    <w:p w:rsidR="00D7558F" w:rsidRDefault="00D7558F" w:rsidP="00D7558F">
      <w:r>
        <w:t>LFPGQDVRDLGDPPQEP*</w:t>
      </w:r>
    </w:p>
    <w:p w:rsidR="00D7558F" w:rsidRDefault="00D7558F" w:rsidP="00D7558F">
      <w:r>
        <w:t xml:space="preserve">&gt;gkv_1806|gene_NONE|major Facilitator Superfamily protein    </w:t>
      </w:r>
    </w:p>
    <w:p w:rsidR="00D7558F" w:rsidRDefault="00D7558F" w:rsidP="00D7558F">
      <w:r>
        <w:t>VMTAARPGHSSHPALVLPVLGLVGVIGTLMQTMVLPLLPQMPGIFGVSPSAASWIATSTMLVGAIGAPLF</w:t>
      </w:r>
    </w:p>
    <w:p w:rsidR="00D7558F" w:rsidRDefault="00D7558F" w:rsidP="00D7558F">
      <w:r>
        <w:t>GWLGDRFGLRGMIVLAMALLAVGSLLAAVSDRLWLMLLGRVLQGFAVGTIGLSMALLRQIWGPERLPMAV</w:t>
      </w:r>
    </w:p>
    <w:p w:rsidR="00D7558F" w:rsidRDefault="00D7558F" w:rsidP="00D7558F">
      <w:r>
        <w:t>GFMSGTIGIGASLGVPLAGVIVEIGSWRTIFWIVGVLAGLTAALIMVFVPGAKPLSRKRFDFIGALGLGL</w:t>
      </w:r>
    </w:p>
    <w:p w:rsidR="00D7558F" w:rsidRDefault="00D7558F" w:rsidP="00D7558F">
      <w:r>
        <w:t>VLMLLMLPLTMLADGSLSMMHGALLMGAGFVILSLWALFEVRLPQPFVDIRLFRLPVIAGSQFVAVMLGF</w:t>
      </w:r>
    </w:p>
    <w:p w:rsidR="00D7558F" w:rsidRDefault="00D7558F" w:rsidP="00D7558F">
      <w:r>
        <w:t>SFITNFMGTITVTQMPVGPDAGLGLSVLGTGLVHLPASLVSIITPTLAGMLLRVRGARVAVLVGLGAAAL</w:t>
      </w:r>
    </w:p>
    <w:p w:rsidR="00D7558F" w:rsidRDefault="00D7558F" w:rsidP="00D7558F">
      <w:r>
        <w:t>SCVGRMIFLTDPVMVAIAGMFSSGALNFAFAALPVALMMAAPIDQQGSVNGVNLLCRQVGSSSGSVICGV</w:t>
      </w:r>
    </w:p>
    <w:p w:rsidR="00D7558F" w:rsidRDefault="00D7558F" w:rsidP="00D7558F">
      <w:r>
        <w:t>LIASLIDFNGISGAGAFHAMFGLSLICSLAALAVVARSFPKV*</w:t>
      </w:r>
    </w:p>
    <w:p w:rsidR="00D7558F" w:rsidRDefault="00D7558F" w:rsidP="00D7558F">
      <w:r>
        <w:t xml:space="preserve">&gt;gkv_1807|gene_NONE|aldo/keto reductase family protein    </w:t>
      </w:r>
    </w:p>
    <w:p w:rsidR="00D7558F" w:rsidRDefault="00D7558F" w:rsidP="00D7558F">
      <w:r>
        <w:t>MEYRKLGSSGLTTAPLVLGGNVFGWTIDQDTSFKVLDAFVDHGFNAIDTADVYSAWVPGNAGGESERVIG</w:t>
      </w:r>
    </w:p>
    <w:p w:rsidR="00D7558F" w:rsidRDefault="00D7558F" w:rsidP="00D7558F">
      <w:r>
        <w:t>AWLKARPGMREKVTLFTKVGSDMGVPGHKGLSAAWIAQAVEDSLQRLGVDEIDLYFSHWPDNTPYDETLG</w:t>
      </w:r>
    </w:p>
    <w:p w:rsidR="00D7558F" w:rsidRDefault="00D7558F" w:rsidP="00D7558F">
      <w:r>
        <w:t>AYEKLLTAGKIRAIGASNLDAAQLGESLRVAKDAGLPSYQVLQPGYNLYDRAGFEGDLADLCLREHIGVV</w:t>
      </w:r>
    </w:p>
    <w:p w:rsidR="00D7558F" w:rsidRDefault="00D7558F" w:rsidP="00D7558F">
      <w:r>
        <w:t>VYYALASGFLSGKYRSEADLDKSKRGGGVKKYLTPRGLAILGALDVIAAKYSAAQAEVALAWLMAQPAVT</w:t>
      </w:r>
    </w:p>
    <w:p w:rsidR="00D7558F" w:rsidRDefault="00D7558F" w:rsidP="00D7558F">
      <w:r>
        <w:t>APIASATSIQQVESFARAAALQLSADDLAALNAASAPEA*</w:t>
      </w:r>
    </w:p>
    <w:p w:rsidR="00D7558F" w:rsidRDefault="00D7558F" w:rsidP="00D7558F">
      <w:r>
        <w:t xml:space="preserve">&gt;gkv_1808|gene_NONE|L-sorbosone dehydrogenase (SNDH)    </w:t>
      </w:r>
    </w:p>
    <w:p w:rsidR="00D7558F" w:rsidRDefault="00D7558F" w:rsidP="00D7558F">
      <w:r>
        <w:t>MSVLAKFTSIVGGVMVLLRRGQTPAQQAFGATPSIPPAREQGIMTLKMPSAKGWEPGHKPVAAPGLQVNA</w:t>
      </w:r>
    </w:p>
    <w:p w:rsidR="00D7558F" w:rsidRDefault="00D7558F" w:rsidP="00D7558F">
      <w:r>
        <w:t>YAMGLDHPRWLHVLDNGDVLVAESSNKARKPRSFMDHAQVATMRRAGALGESANRITRLSDPAGTGTASD</w:t>
      </w:r>
    </w:p>
    <w:p w:rsidR="00D7558F" w:rsidRDefault="00D7558F" w:rsidP="00D7558F">
      <w:r>
        <w:t>SRVFLQDLNQPFGMAVVGDRFFVGNTDGVVAFAFDTATQQAVGAGAKLVDFKPGGHWTRSLLASQDGRKL</w:t>
      </w:r>
    </w:p>
    <w:p w:rsidR="00D7558F" w:rsidRDefault="00D7558F" w:rsidP="00D7558F">
      <w:r>
        <w:t>YAGVGSLSNIGDQGMEAEEGRAAVWELDLDTGAARIFAGGLRNAVGLAWEPTTGALWTVVNERDGLGDET</w:t>
      </w:r>
    </w:p>
    <w:p w:rsidR="00D7558F" w:rsidRDefault="00D7558F" w:rsidP="00D7558F">
      <w:r>
        <w:t>PPDYLTSVQDGGFYGWPYSYWDKIVDDRVPQDAGLVARSITPDYALGGHTASLGLCWMPAGTLPGLPDGM</w:t>
      </w:r>
    </w:p>
    <w:p w:rsidR="00D7558F" w:rsidRDefault="00D7558F" w:rsidP="00D7558F">
      <w:r>
        <w:t>VIGQHGSWNRAKLSGYKVVFVPFENGRPSGPSVDLLSGFLSDDEKQSYGRPVGVVVGPDQRSILVADDVG</w:t>
      </w:r>
    </w:p>
    <w:p w:rsidR="00D7558F" w:rsidRDefault="00D7558F" w:rsidP="00D7558F">
      <w:r>
        <w:t>NAIWRISAA*</w:t>
      </w:r>
    </w:p>
    <w:p w:rsidR="00D7558F" w:rsidRDefault="00D7558F" w:rsidP="00D7558F">
      <w:r>
        <w:t xml:space="preserve">&gt;gkv_1809|gene_NONE|NMT1/THI5 like family protein    </w:t>
      </w:r>
    </w:p>
    <w:p w:rsidR="00D7558F" w:rsidRDefault="00D7558F" w:rsidP="00D7558F">
      <w:r>
        <w:t>MFHSGKAAIAAAVAAVIASGAAAQTAMPFTLDWRFEGPAAPYFLALDNGYFTAEGLDVTIAEGVSSLDAI</w:t>
      </w:r>
    </w:p>
    <w:p w:rsidR="00D7558F" w:rsidRDefault="00D7558F" w:rsidP="00D7558F">
      <w:r>
        <w:t>PKVATGAFPVGFADINSLVRFLDQNPGAPVTAVMMIYDKPSFAMVGRKSLGIEVPTDIQNHTLGAPPPDG</w:t>
      </w:r>
    </w:p>
    <w:p w:rsidR="00D7558F" w:rsidRDefault="00D7558F" w:rsidP="00D7558F">
      <w:r>
        <w:t>GWAQFPIFAAVNGIDMSTVTVDPVGFPVREPMLAEGNVDAVTGFSFSVKLNLMRLGIPEDDISVLLMADY</w:t>
      </w:r>
    </w:p>
    <w:p w:rsidR="00D7558F" w:rsidRDefault="00D7558F" w:rsidP="00D7558F">
      <w:r>
        <w:t>GVDLYGNAIIVNTDFAAENPEAVTGFLRAVATGFREAAADPAAAVDALIIRNPAADAALETTRLEMALND</w:t>
      </w:r>
    </w:p>
    <w:p w:rsidR="00D7558F" w:rsidRDefault="00D7558F" w:rsidP="00D7558F">
      <w:r>
        <w:lastRenderedPageBreak/>
        <w:t>NVMTEWVMANGFGGIDPARLDSAIEQTTQVYEFVNSPDASLYFDAAFLPTDGSLNMQ*</w:t>
      </w:r>
    </w:p>
    <w:p w:rsidR="00D7558F" w:rsidRDefault="00D7558F" w:rsidP="00D7558F">
      <w:r>
        <w:t xml:space="preserve">&gt;gkv_1810|gene_NONE|ABC transporter family protein    </w:t>
      </w:r>
    </w:p>
    <w:p w:rsidR="00D7558F" w:rsidRDefault="00D7558F" w:rsidP="00D7558F">
      <w:r>
        <w:t>MKDLIEIKGVRHAYTTKAGPLPVLDGLDISVPEGSFAAVVGPSGCGKSTLTKLISGLMKPREGEVWLGGE</w:t>
      </w:r>
    </w:p>
    <w:p w:rsidR="00D7558F" w:rsidRDefault="00D7558F" w:rsidP="00D7558F">
      <w:r>
        <w:t>RVTGPRKTVGMAFQNPVMLEWRTIMQNVILPLEIVAPRMPQAEREARAMELLEMVGLKGFEGKRPSELSG</w:t>
      </w:r>
    </w:p>
    <w:p w:rsidR="00D7558F" w:rsidRDefault="00D7558F" w:rsidP="00D7558F">
      <w:r>
        <w:t>GMRQRASLCRALVHQPQVLIMDEPFGALDAFTREDLWQTMRDLRVQKPFTCVLITHDLRESVFLGDQVIV</w:t>
      </w:r>
    </w:p>
    <w:p w:rsidR="00D7558F" w:rsidRDefault="00D7558F" w:rsidP="00D7558F">
      <w:r>
        <w:t>LSGRPARTQYVLDVDLPADRTLDILFEQKAQDMLHLLRDQIRIAQGRDGAVH*</w:t>
      </w:r>
    </w:p>
    <w:p w:rsidR="00D7558F" w:rsidRDefault="00D7558F" w:rsidP="00D7558F">
      <w:r>
        <w:t xml:space="preserve">&gt;gkv_1812|gene_NONE|binding-protein-dependent transport system inner membrane component family protein    </w:t>
      </w:r>
    </w:p>
    <w:p w:rsidR="00D7558F" w:rsidRDefault="00D7558F" w:rsidP="00D7558F">
      <w:r>
        <w:t>MDRLQKIAVPILSIVVFLCLWELLVWVNQWPNYRMASPSDLPPAFWRFRYLFLEMSWQTLWRTVVGLLLA</w:t>
      </w:r>
    </w:p>
    <w:p w:rsidR="00D7558F" w:rsidRDefault="00D7558F" w:rsidP="00D7558F">
      <w:r>
        <w:t>VIVGTFLGMIMGFSRVLREALYPLLVGFNAVPKATLVPIISLLFIGQHDFNTILMAFMISFFPIAVSISI</w:t>
      </w:r>
    </w:p>
    <w:p w:rsidR="00D7558F" w:rsidRDefault="00D7558F" w:rsidP="00D7558F">
      <w:r>
        <w:t>GLSTLEPEYRDILRSLGASRLTIFRKIALPKTLPEFFGALKVAVTLAFIGTNLVEIVSPHGRGLGALFNS</w:t>
      </w:r>
    </w:p>
    <w:p w:rsidR="00D7558F" w:rsidRDefault="00D7558F" w:rsidP="00D7558F">
      <w:r>
        <w:t>GAINGDYPLMFAVLIALAALGILLYYGVVVLEKIFAGWAERSQS*</w:t>
      </w:r>
    </w:p>
    <w:p w:rsidR="00D7558F" w:rsidRDefault="00D7558F" w:rsidP="00D7558F">
      <w:r>
        <w:t xml:space="preserve">&gt;gkv_1811|gene_NONE|metF protein-like protein    </w:t>
      </w:r>
    </w:p>
    <w:p w:rsidR="00D7558F" w:rsidRDefault="00D7558F" w:rsidP="00D7558F">
      <w:r>
        <w:t>MPRDLLAGFSIEVTPRALRGAGDLTALLPRGTTVYIAHIAGTPFDDMLWAAKTLRGAGFQPQPHFPARLI</w:t>
      </w:r>
    </w:p>
    <w:p w:rsidR="00D7558F" w:rsidRDefault="00D7558F" w:rsidP="00D7558F">
      <w:r>
        <w:t>ADRAALVDMIHRYQDAADVRRALVLGGGPRSPVGDFDRALQLIETEAFDRAGFTHLFFAGHPEGSPDLDP</w:t>
      </w:r>
    </w:p>
    <w:p w:rsidR="00D7558F" w:rsidRDefault="00D7558F" w:rsidP="00D7558F">
      <w:r>
        <w:t>SGGTQTADAALVSKRDFAQCSDAQSALVTQFVFDAQPVIDWTARIASLGVDLPVHVGLAGPAKLSALIRF</w:t>
      </w:r>
    </w:p>
    <w:p w:rsidR="00D7558F" w:rsidRDefault="00D7558F" w:rsidP="00D7558F">
      <w:r>
        <w:t>GLACGVGSSLQVLNKRRGDLRHFLFPMRPDAVAAALAAHVAAQPTSPIAALHLFPIGGIKPAAHWATGKR</w:t>
      </w:r>
    </w:p>
    <w:p w:rsidR="00D7558F" w:rsidRDefault="00D7558F" w:rsidP="00D7558F">
      <w:r>
        <w:t>F*</w:t>
      </w:r>
    </w:p>
    <w:p w:rsidR="00D7558F" w:rsidRDefault="00D7558F" w:rsidP="00D7558F">
      <w:r>
        <w:t>&gt;gkv_1813|gene_hemG|protoporphyrinogen oxidase|</w:t>
      </w:r>
    </w:p>
    <w:p w:rsidR="00D7558F" w:rsidRDefault="00D7558F" w:rsidP="00D7558F">
      <w:r>
        <w:t>MTANPTDDVLIIGGGITGLSAAWRLAEAGRRVTVIEAAPRAGGVVETLRDGDWQAELGPNTLLARPALYE</w:t>
      </w:r>
    </w:p>
    <w:p w:rsidR="00D7558F" w:rsidRDefault="00D7558F" w:rsidP="00D7558F">
      <w:r>
        <w:t>TLRDLGALDSVILANGAGARRYLAKGGKLQALPRDPISALLSGLTRPALPALFRDLRAKPLDGPDESIAS</w:t>
      </w:r>
    </w:p>
    <w:p w:rsidR="00D7558F" w:rsidRDefault="00D7558F" w:rsidP="00D7558F">
      <w:r>
        <w:t>FIRRHFGDYVLRQFIDPFVSGTNGGDPERLSVRAAMPRLALAEGAGNGSVVRGMMAARKAAPPAGDMPEN</w:t>
      </w:r>
    </w:p>
    <w:p w:rsidR="00D7558F" w:rsidRDefault="00D7558F" w:rsidP="00D7558F">
      <w:r>
        <w:t>WRRALVSFPQGMQSLPRHLADRFTALGGRLLTGRKVTTLAQSDGGWQVQDDSGTTYHAAQVLVTIPAGFT</w:t>
      </w:r>
    </w:p>
    <w:p w:rsidR="00D7558F" w:rsidRDefault="00D7558F" w:rsidP="00D7558F">
      <w:r>
        <w:t>ANLVEGMSLSLADDLRAIPYAPMIAVALGYAAKDVGHPFDGFGGLIPRLEGRRTLGALFASAQFPGRAPE</w:t>
      </w:r>
    </w:p>
    <w:p w:rsidR="00D7558F" w:rsidRDefault="00D7558F" w:rsidP="00D7558F">
      <w:r>
        <w:t>GHHLMNVFLGGRNDETITALDDDALLAQVQSDLGDLMGLRAPPVWHRIHRMPHAIPQYEVGHLSLLQRID</w:t>
      </w:r>
    </w:p>
    <w:p w:rsidR="00D7558F" w:rsidRDefault="00D7558F" w:rsidP="00D7558F">
      <w:r>
        <w:t>GAVAQMPGLGLIGSWRDGISVGDCLASGQRAAAALLGQTA*</w:t>
      </w:r>
    </w:p>
    <w:p w:rsidR="00D7558F" w:rsidRDefault="00D7558F" w:rsidP="00D7558F">
      <w:r>
        <w:t xml:space="preserve">&gt;gkv_1814|gene_NONE|bile acid:sodium symporter    </w:t>
      </w:r>
    </w:p>
    <w:p w:rsidR="00D7558F" w:rsidRDefault="00D7558F" w:rsidP="00D7558F">
      <w:r>
        <w:t>MALSQIETALRRIGIDRYMMLLALTVALASILPARGMFADMVGSATYWAVSLLFFLYGAKLATSTIIAGF</w:t>
      </w:r>
    </w:p>
    <w:p w:rsidR="00D7558F" w:rsidRDefault="00D7558F" w:rsidP="00D7558F">
      <w:r>
        <w:t>ANWRLQLGCLIATFVLFPLLSLAVAPLTAAFLPAAVGLGLIYIGAMPSTVQSSIAFTSVSNGNAAGAVTA</w:t>
      </w:r>
    </w:p>
    <w:p w:rsidR="00D7558F" w:rsidRDefault="00D7558F" w:rsidP="00D7558F">
      <w:r>
        <w:t>ASVSNLLGVVLAPVLLMVMIPSAAVISIEPSAFWKIAQQILLPFILGQLCRPLLAKFLNRHKLPMMIVDR</w:t>
      </w:r>
    </w:p>
    <w:p w:rsidR="00D7558F" w:rsidRDefault="00D7558F" w:rsidP="00D7558F">
      <w:r>
        <w:t>GSILLIVYSAFSAGVVNGIWHMMPLGAFIALELVLISLLAIVMGIVIGLGRLSGMPKADLLALFYVGSTK</w:t>
      </w:r>
    </w:p>
    <w:p w:rsidR="00D7558F" w:rsidRDefault="00D7558F" w:rsidP="00D7558F">
      <w:r>
        <w:t>SLATGLPMAGILFAGQDVSLLILPLMLFHMTQLVICAIVSQRIRA*</w:t>
      </w:r>
    </w:p>
    <w:p w:rsidR="00D7558F" w:rsidRDefault="00D7558F" w:rsidP="00D7558F">
      <w:r>
        <w:t xml:space="preserve">&gt;gkv_1815|gene_NONE|asparaginase family protein    </w:t>
      </w:r>
    </w:p>
    <w:p w:rsidR="00D7558F" w:rsidRDefault="00D7558F" w:rsidP="00D7558F">
      <w:r>
        <w:t>MSLLIHTGGTIGMVPGPDGLTPGEGIVEAAVGKRARVVSFDPLLDSADVGPSHWNNLLDLIEAENGPVVI</w:t>
      </w:r>
    </w:p>
    <w:p w:rsidR="00D7558F" w:rsidRDefault="00D7558F" w:rsidP="00D7558F">
      <w:r>
        <w:t>THGTDTMAYTGAALAQALVGWPHPVVLTGAMHPLGLQLDAEANLELALAVTPPAGVWLAFADQLLPAGHL</w:t>
      </w:r>
    </w:p>
    <w:p w:rsidR="00D7558F" w:rsidRDefault="00D7558F" w:rsidP="00D7558F">
      <w:r>
        <w:t>VKADSSGDKAFRAVAVQDMPEAIWEKRRFAQKRLAVLTLSPGLPVTMLEAALAELDAAVLRVFGAGTIPS</w:t>
      </w:r>
    </w:p>
    <w:p w:rsidR="00D7558F" w:rsidRDefault="00D7558F" w:rsidP="00D7558F">
      <w:r>
        <w:t>DPGIEAALTNAQIPLRAVTTCENGGLAKGAYAAGAALWRAGVENGEAETPEAALINLWLRLPA*</w:t>
      </w:r>
    </w:p>
    <w:p w:rsidR="00D7558F" w:rsidRDefault="00D7558F" w:rsidP="00D7558F">
      <w:r>
        <w:t>&gt;gkv_1817|gene_aroA|3-phosphoshikimate 1-carboxyvinyltransferase|</w:t>
      </w:r>
    </w:p>
    <w:p w:rsidR="00D7558F" w:rsidRDefault="00D7558F" w:rsidP="00D7558F">
      <w:r>
        <w:t>MDIAPPAGPLTGQIALPGSKSITNRALLVAALSRGVSHLTGALASDDTRHMANALRAMGVDVVAEGTTLT</w:t>
      </w:r>
    </w:p>
    <w:p w:rsidR="00D7558F" w:rsidRDefault="00D7558F" w:rsidP="00D7558F">
      <w:r>
        <w:t>VTSTGKLLVPDAPLFLGNAGTAMRFLTAACAFVDGTVVLNGDEHMQKRPIAPLVDALRAMGVDISAPTGC</w:t>
      </w:r>
    </w:p>
    <w:p w:rsidR="00D7558F" w:rsidRDefault="00D7558F" w:rsidP="00D7558F">
      <w:r>
        <w:t>PPVTIHGGVTPPAGGGAALVEIDGSLSSQYVSALLMAAPIAPWPVRVRVTGDALGSRGYVDITLATMRAF</w:t>
      </w:r>
    </w:p>
    <w:p w:rsidR="00D7558F" w:rsidRDefault="00D7558F" w:rsidP="00D7558F">
      <w:r>
        <w:t>GAEVADEGNLTWLIAPTGYRATDYAIEPDASAATYIWAAEMLTHGKIDIGIAADAMNQPDARAFDMIAKF</w:t>
      </w:r>
    </w:p>
    <w:p w:rsidR="00D7558F" w:rsidRDefault="00D7558F" w:rsidP="00D7558F">
      <w:r>
        <w:t>PHFPLEIDGAQMQDAIPTLAVMAMFNGGTVRFTGLANLRVKETDRVRALSNEINRILPGLAVEEGDDLIV</w:t>
      </w:r>
    </w:p>
    <w:p w:rsidR="00D7558F" w:rsidRDefault="00D7558F" w:rsidP="00D7558F">
      <w:r>
        <w:t>YGDPTLIGQELPAEIFTYADHRIAMSFALAGLKLRGIRILDPACVNKTYPAYWRDMASLGVPMTPID*</w:t>
      </w:r>
    </w:p>
    <w:p w:rsidR="00D7558F" w:rsidRDefault="00D7558F" w:rsidP="00D7558F">
      <w:r>
        <w:lastRenderedPageBreak/>
        <w:t>&gt;gkv_1816|gene_cysA|sulfate/thiosulfate import ATP-binding protein cysA (Sulfate-transporting ATPase). domain protein|</w:t>
      </w:r>
    </w:p>
    <w:p w:rsidR="00D7558F" w:rsidRDefault="00D7558F" w:rsidP="00D7558F">
      <w:r>
        <w:t>MQIEIEELAKEFGASRALHPVSLSIPSGALIALLGPSGSGKTTLLRILGGLEFPSSGRVRFDGQDATDLT</w:t>
      </w:r>
    </w:p>
    <w:p w:rsidR="00D7558F" w:rsidRDefault="00D7558F" w:rsidP="00D7558F">
      <w:r>
        <w:t>VQQRRAGFVFQHYALFKHMTVFENIAYGLRARKRAHRPPEGEIGRRVNHLLDMIQLPDIGARYPSQLSGG</w:t>
      </w:r>
    </w:p>
    <w:p w:rsidR="00D7558F" w:rsidRDefault="00D7558F" w:rsidP="00D7558F">
      <w:r>
        <w:t>QRQRVALARALAIEPRMLLLDEPFGALDAKVRKELRQNLRHIHDSTGLTTIFVTHDQEEAMELADFVVVM</w:t>
      </w:r>
    </w:p>
    <w:p w:rsidR="00D7558F" w:rsidRDefault="00D7558F" w:rsidP="00D7558F">
      <w:r>
        <w:t>SMGRIEQVGRPADIRAKPASDFVRQFIM*</w:t>
      </w:r>
    </w:p>
    <w:p w:rsidR="00D7558F" w:rsidRDefault="00D7558F" w:rsidP="00D7558F">
      <w:r>
        <w:t xml:space="preserve">&gt;gkv_1818|gene_cysW|sulfate ABC transporter, permease protein CysW    </w:t>
      </w:r>
    </w:p>
    <w:p w:rsidR="00D7558F" w:rsidRDefault="00D7558F" w:rsidP="00D7558F">
      <w:r>
        <w:t>VTTEPRLVRWLIIGLVLVLTAILLFAPLIAIFVEALSRGVSTAIASLGSSDAQSAIRLTMIVAAISVPVN</w:t>
      </w:r>
    </w:p>
    <w:p w:rsidR="00D7558F" w:rsidRDefault="00D7558F" w:rsidP="00D7558F">
      <w:r>
        <w:t>AVFGIAAAWAITKFDFRGKTLLITLIDLPFSVSPVVAGLALVLLFGANSTFGAWLIANDMKIVFAFPGIV</w:t>
      </w:r>
    </w:p>
    <w:p w:rsidR="00D7558F" w:rsidRDefault="00D7558F" w:rsidP="00D7558F">
      <w:r>
        <w:t>LATLFVTFPFVARELIPVMIEQGRAEEEAALTLGASGWRVFFTVTLPNIRWALLYGVLLCNARAMGEFGA</w:t>
      </w:r>
    </w:p>
    <w:p w:rsidR="00D7558F" w:rsidRDefault="00D7558F" w:rsidP="00D7558F">
      <w:r>
        <w:t>VAVISGKIRGETTTMPIMIEMLYNEYMSVAAFSMAAVLALLALVTLALKSLMEWRYADVLNATRNH*</w:t>
      </w:r>
    </w:p>
    <w:p w:rsidR="00D7558F" w:rsidRDefault="00D7558F" w:rsidP="00D7558F">
      <w:r>
        <w:t xml:space="preserve">&gt;gkv_1819|gene_cysT|sulfate ABC transporter, permease protein CysT    </w:t>
      </w:r>
    </w:p>
    <w:p w:rsidR="00D7558F" w:rsidRDefault="00D7558F" w:rsidP="00D7558F">
      <w:r>
        <w:t>VTLAMLSIVVIIPLAALIGRGFSVGPGELWSMINSRRIWAALMLSFRAALIAALFNLIFGLLLAWILVRY</w:t>
      </w:r>
    </w:p>
    <w:p w:rsidR="00D7558F" w:rsidRDefault="00D7558F" w:rsidP="00D7558F">
      <w:r>
        <w:t>DFWGRKFIDAAVDLPFALPTAVAGIALTALYAPNGFFGQFLGQFGIRIAYTEVGIWIALIFIGIPFVVRT</w:t>
      </w:r>
    </w:p>
    <w:p w:rsidR="00D7558F" w:rsidRDefault="00D7558F" w:rsidP="00D7558F">
      <w:r>
        <w:t>VQPVIEELERDVEEVSATLGASRFYTLRRVILPTLVPALLTGFALALARSVGEYGSVIFIAGNIPFQTEI</w:t>
      </w:r>
    </w:p>
    <w:p w:rsidR="00D7558F" w:rsidRDefault="00D7558F" w:rsidP="00D7558F">
      <w:r>
        <w:t>APLLIFIRLEEFNYEAAAAIGIAMLVISFAMLLFINAIQIWSRRRIGLV*</w:t>
      </w:r>
    </w:p>
    <w:p w:rsidR="00D7558F" w:rsidRDefault="00D7558F" w:rsidP="00D7558F">
      <w:r>
        <w:t xml:space="preserve">&gt;gkv_1820|gene_NONE|sulfate-binding protein    </w:t>
      </w:r>
    </w:p>
    <w:p w:rsidR="00D7558F" w:rsidRDefault="00D7558F" w:rsidP="00D7558F">
      <w:r>
        <w:t>LLNVSYDPTRELYREYNELFTQWWTAQGNPAPTLRQSHGGSGGQARAVIDGLEAGVVTLALAADIDVIGE</w:t>
      </w:r>
    </w:p>
    <w:p w:rsidR="00D7558F" w:rsidRDefault="00D7558F" w:rsidP="00D7558F">
      <w:r>
        <w:t>STGKIPADWQTRLPHNSSPYTSTIVFLVRDGNPKGINDWADLIREDVQVITPNPKTSGGARWNFLAAWAW</w:t>
      </w:r>
    </w:p>
    <w:p w:rsidR="00D7558F" w:rsidRDefault="00D7558F" w:rsidP="00D7558F">
      <w:r>
        <w:t>AQREFDGDEAQVRDYVAALLRNVPVLDTGARGSTNTFVQRGLGDVLLAWENEAFLALAEQGEGAFDIVVP</w:t>
      </w:r>
    </w:p>
    <w:p w:rsidR="00D7558F" w:rsidRDefault="00D7558F" w:rsidP="00D7558F">
      <w:r>
        <w:t>SLSILAEPPVSIVDGNLADDAQRALATAYLEHLYSPEAQALALRHYYRAWDTSAATPEDLARFPDLELVT</w:t>
      </w:r>
    </w:p>
    <w:p w:rsidR="00D7558F" w:rsidRDefault="00D7558F" w:rsidP="00D7558F">
      <w:r>
        <w:t>IDDLGGWAEVQPAFFSNGGIFDQIYEE*</w:t>
      </w:r>
    </w:p>
    <w:p w:rsidR="00D7558F" w:rsidRDefault="00D7558F" w:rsidP="00D7558F">
      <w:r>
        <w:t xml:space="preserve">&gt;gkv_1821|gene_NONE|hypothetical protein    </w:t>
      </w:r>
    </w:p>
    <w:p w:rsidR="00D7558F" w:rsidRDefault="00D7558F" w:rsidP="00D7558F">
      <w:r>
        <w:t>MALCTDDPDHFRAALAFDFDRVVCGGDVCISLSFSIGKVVFS*</w:t>
      </w:r>
    </w:p>
    <w:p w:rsidR="00D7558F" w:rsidRDefault="00D7558F" w:rsidP="00D7558F">
      <w:r>
        <w:t xml:space="preserve">&gt;gkv_1823|gene_NONE|acyltransferase family protein    </w:t>
      </w:r>
    </w:p>
    <w:p w:rsidR="00D7558F" w:rsidRDefault="00D7558F" w:rsidP="00D7558F">
      <w:r>
        <w:t>MERVVARVNERLPRPIEPFKLAERHDMIERLIYDPDVVAQVVEHARTNNVPEAVAFERARDYAREIVPAF</w:t>
      </w:r>
    </w:p>
    <w:p w:rsidR="00D7558F" w:rsidRDefault="00D7558F" w:rsidP="00D7558F">
      <w:r>
        <w:t>SARVYFSLGLRIARWLSRTLYRVRVSGSDAARFERINPDSTVIYVVNHRSNMDYILVTWLVSGSTTVSYA</w:t>
      </w:r>
    </w:p>
    <w:p w:rsidR="00D7558F" w:rsidRDefault="00D7558F" w:rsidP="00D7558F">
      <w:r>
        <w:t>VGEWARVWPLSWLIRAMGAYFIRRKARGALYRRVLERYVQMATAGGVTQAFFPEGGLSLDGYQAKAKLGL</w:t>
      </w:r>
    </w:p>
    <w:p w:rsidR="00D7558F" w:rsidRDefault="00D7558F" w:rsidP="00D7558F">
      <w:r>
        <w:t>FSYQVENYRPGMRNIVFVPVAINYDRILEDRFLIAADQSGVRKFRPPILRGLWAMTSHLLQRMTLRFRGF</w:t>
      </w:r>
    </w:p>
    <w:p w:rsidR="00D7558F" w:rsidRDefault="00D7558F" w:rsidP="00D7558F">
      <w:r>
        <w:t>GSATVAFGTPLSLADAAPTGGAGKTQEIADEMMARIRAVMPVVPVPLIARALLVMEEPTRAKLLGAVTAD</w:t>
      </w:r>
    </w:p>
    <w:p w:rsidR="00D7558F" w:rsidRDefault="00D7558F" w:rsidP="00D7558F">
      <w:r>
        <w:t>LEALRGSDALLMRRKPQDVVDDALAALIERRILREHGADLIIAPDSLRVLRFYAASIQHHFGEGPAQPVE</w:t>
      </w:r>
    </w:p>
    <w:p w:rsidR="00D7558F" w:rsidRDefault="00D7558F" w:rsidP="00D7558F">
      <w:r>
        <w:t>HLTPENEQQKLLVS*</w:t>
      </w:r>
    </w:p>
    <w:p w:rsidR="00D7558F" w:rsidRDefault="00D7558F" w:rsidP="00D7558F">
      <w:r>
        <w:t xml:space="preserve">&gt;gkv_1822|gene_NONE|AAA ATPase    </w:t>
      </w:r>
    </w:p>
    <w:p w:rsidR="00D7558F" w:rsidRDefault="00D7558F" w:rsidP="00D7558F">
      <w:r>
        <w:t>LAVIGKAGSGKTLLLAQMTRALKESGVEIISADWEGKARKDRRTLAVLSPTNKAASVLRNRGVPATTIHR</w:t>
      </w:r>
    </w:p>
    <w:p w:rsidR="00D7558F" w:rsidRDefault="00D7558F" w:rsidP="00D7558F">
      <w:r>
        <w:t>ILYSPVYDPDYEKLAEWLTGQGDRPEATDAVTDIQLDRAYASYVQNASIPAALAAAGLRGSDFITGWKRR</w:t>
      </w:r>
    </w:p>
    <w:p w:rsidR="00D7558F" w:rsidRDefault="00D7558F" w:rsidP="00D7558F">
      <w:r>
        <w:t>EDPLDIGFIDESSMLDERQLKDLQEIFPTLILFGDPAQLPPVQGVGGMAFDKLPEKRRLVLNRIHRQEAD</w:t>
      </w:r>
    </w:p>
    <w:p w:rsidR="00D7558F" w:rsidRDefault="00D7558F" w:rsidP="00D7558F">
      <w:r>
        <w:t>SPILDLAHALADPALDFDSFETMIEQAARRDPRVVLAQRVESDLMARSPVLVWRNATRIRLIHAFRAVYS</w:t>
      </w:r>
    </w:p>
    <w:p w:rsidR="00D7558F" w:rsidRDefault="00D7558F" w:rsidP="00D7558F">
      <w:r>
        <w:t>APADSLLPGEPLICDGIELPQQHRKKRLDLEARGLIKGAQVIYLGPGKRPGFSRLHVMGAEDPRLGASSI</w:t>
      </w:r>
    </w:p>
    <w:p w:rsidR="00D7558F" w:rsidRDefault="00D7558F" w:rsidP="00D7558F">
      <w:r>
        <w:t>IKIEQVGEEEPFIPYAAKMGATFLHGAAVTIHKAQGSQWDTVQVFAPDILAAARAGRSEAGQPLWKRLAY</w:t>
      </w:r>
    </w:p>
    <w:p w:rsidR="00D7558F" w:rsidRDefault="00D7558F" w:rsidP="00D7558F">
      <w:r>
        <w:t>VAITRAERELRWVTRYALSRPAGPLATGDLEVPTKLELVAEEPS*</w:t>
      </w:r>
    </w:p>
    <w:p w:rsidR="00D7558F" w:rsidRDefault="00D7558F" w:rsidP="00D7558F">
      <w:r>
        <w:t>&gt;gkv_1824|gene_aroQ|3-dehydroquinate dehydratase, type II|</w:t>
      </w:r>
    </w:p>
    <w:p w:rsidR="00D7558F" w:rsidRDefault="00D7558F" w:rsidP="00D7558F">
      <w:r>
        <w:t>MKHVLLLNGPNLNMLGRRQPEIYGAETLADIVARCTLRASDLGFTLEARQSNYEGELVTWIQDAREKADA</w:t>
      </w:r>
    </w:p>
    <w:p w:rsidR="00D7558F" w:rsidRDefault="00D7558F" w:rsidP="00D7558F">
      <w:r>
        <w:t>IIINPGAYSHTSVAILDALSMFEGRVMEVHLSNIHKREAFRHHSYVSARADAVIAGCGAEGYELALLRLA</w:t>
      </w:r>
    </w:p>
    <w:p w:rsidR="00D7558F" w:rsidRDefault="00D7558F" w:rsidP="00D7558F">
      <w:r>
        <w:t>TLLG*</w:t>
      </w:r>
    </w:p>
    <w:p w:rsidR="00D7558F" w:rsidRDefault="00D7558F" w:rsidP="00D7558F">
      <w:r>
        <w:lastRenderedPageBreak/>
        <w:t xml:space="preserve">&gt;gkv_1825|gene_NONE|ABC transporter family protein    </w:t>
      </w:r>
    </w:p>
    <w:p w:rsidR="00D7558F" w:rsidRDefault="00D7558F" w:rsidP="00D7558F">
      <w:r>
        <w:t>MTQARPTILQVDNLQKRYPSGFTALNGVTLDVREGEILALLGPNGAGKTTLISTICGIARATGGSVTVGG</w:t>
      </w:r>
    </w:p>
    <w:p w:rsidR="00D7558F" w:rsidRDefault="00D7558F" w:rsidP="00D7558F">
      <w:r>
        <w:t>YDILRNYREARRLIGLVPQELTIDGWEPVLQSLRFSRGLMGEAPDEAYLTGLLDRLSLGDKATARVNQLS</w:t>
      </w:r>
    </w:p>
    <w:p w:rsidR="00D7558F" w:rsidRDefault="00D7558F" w:rsidP="00D7558F">
      <w:r>
        <w:t>GGMKRRVLIGKALAHRPRVLFLDEPTAGVDVELRRDMWDLVADLKSQGVTIILTTHYLEEAEAIADRIAV</w:t>
      </w:r>
    </w:p>
    <w:p w:rsidR="00D7558F" w:rsidRDefault="00D7558F" w:rsidP="00D7558F">
      <w:r>
        <w:t>IDKGKILLVEDKDVLMRQMGRKMLRITLDAPLDAIPEGLAREGLELAEDGRALVYTYDTHAAETGIRALL</w:t>
      </w:r>
    </w:p>
    <w:p w:rsidR="00D7558F" w:rsidRDefault="00D7558F" w:rsidP="00D7558F">
      <w:r>
        <w:t>NDLSAVGLNMLDLATHESSLEEIFIDLVKGGRA*</w:t>
      </w:r>
    </w:p>
    <w:p w:rsidR="00D7558F" w:rsidRDefault="00D7558F" w:rsidP="00D7558F">
      <w:r>
        <w:t xml:space="preserve">&gt;gkv_1826|gene_NONE|ABC-2 type transporter family protein    </w:t>
      </w:r>
    </w:p>
    <w:p w:rsidR="00D7558F" w:rsidRDefault="00D7558F" w:rsidP="00D7558F">
      <w:r>
        <w:t>MNWRAVWAIYRNEMNRFFRTMYQSIVSPVISTALYFVVFGTAIGSRIPTIEGVSYAAFIVPGLIMLSLIM</w:t>
      </w:r>
    </w:p>
    <w:p w:rsidR="00D7558F" w:rsidRDefault="00D7558F" w:rsidP="00D7558F">
      <w:r>
        <w:t>QGTSNASFGIYRPRFVGAIYELLAAPISFLEVVLGFVGAAASKAMFIGAIILLTSTFFVELHFAHPLAIL</w:t>
      </w:r>
    </w:p>
    <w:p w:rsidR="00D7558F" w:rsidRDefault="00D7558F" w:rsidP="00D7558F">
      <w:r>
        <w:t>AFFVLTAVTFSLFGFVIGIWADSFEQVNLIPGLVLTPLVFLGGTFYSISMLPPAWQVISMFNPVVYLISG</w:t>
      </w:r>
    </w:p>
    <w:p w:rsidR="00D7558F" w:rsidRDefault="00D7558F" w:rsidP="00D7558F">
      <w:r>
        <w:t>FRWAFFGYADVPVLASLAAIAGFLALCLTIVWIIFRTGWRLRK*</w:t>
      </w:r>
    </w:p>
    <w:p w:rsidR="00D7558F" w:rsidRDefault="00D7558F" w:rsidP="00D7558F">
      <w:r>
        <w:t xml:space="preserve">&gt;gkv_1827|gene_NONE|hypothetical protein    </w:t>
      </w:r>
    </w:p>
    <w:p w:rsidR="00D7558F" w:rsidRDefault="00D7558F" w:rsidP="00D7558F">
      <w:r>
        <w:t>MLIKIVIVFLGFMLLVAMFAGQIMKWMGKKPRLATTCKRCGRPLIAGKCDCKG*</w:t>
      </w:r>
    </w:p>
    <w:p w:rsidR="00D7558F" w:rsidRDefault="00D7558F" w:rsidP="00D7558F">
      <w:r>
        <w:t xml:space="preserve">&gt;gkv_1828|gene_NONE|short chain dehydrogenase family protein    </w:t>
      </w:r>
    </w:p>
    <w:p w:rsidR="00D7558F" w:rsidRDefault="00D7558F" w:rsidP="00D7558F">
      <w:r>
        <w:t>MRALVTGAGARLGQAMALYLGRRGFDVAVHYATSKSGADDTVAALQAMGRRAAALQADLLVEDEVQGLIA</w:t>
      </w:r>
    </w:p>
    <w:p w:rsidR="00D7558F" w:rsidRDefault="00D7558F" w:rsidP="00D7558F">
      <w:r>
        <w:t>RAADALGGKLTCLVNNASVFEYDNIRTASRDSWDRHIESNLRAPFVLTQGFALQAPKAIADIRGEPVAQA</w:t>
      </w:r>
    </w:p>
    <w:p w:rsidR="00D7558F" w:rsidRDefault="00D7558F" w:rsidP="00D7558F">
      <w:r>
        <w:t>LVVNMLDQRIHKLTPEFMSYTIAKMGLWALTRTAAQALAPDVRVNAIGPGPTLRGARQSEGHFARQRAAT</w:t>
      </w:r>
    </w:p>
    <w:p w:rsidR="00D7558F" w:rsidRDefault="00D7558F" w:rsidP="00D7558F">
      <w:r>
        <w:t>ILSRGSNPDDICAALGYFLDAPSVTGQMLATDGGQHLGWQTPDILGVE*</w:t>
      </w:r>
    </w:p>
    <w:p w:rsidR="00D7558F" w:rsidRDefault="00D7558F" w:rsidP="00D7558F">
      <w:r>
        <w:t xml:space="preserve">&gt;gkv_1829|gene_uvrC|excinuclease ABC, C subunit    </w:t>
      </w:r>
    </w:p>
    <w:p w:rsidR="00D7558F" w:rsidRDefault="00D7558F" w:rsidP="00D7558F">
      <w:r>
        <w:t>MSETPLIGHALIADYLKRLDGSPGVYRMLDGESRVLYVGKAKNLRARVSNYAREGGHSVRIDRMIRETRA</w:t>
      </w:r>
    </w:p>
    <w:p w:rsidR="00D7558F" w:rsidRDefault="00D7558F" w:rsidP="00D7558F">
      <w:r>
        <w:t>MMFLTTKTEVEALLLEQNLIKQLKPHYNVLLRDDKSFPNIRISRDHAFPQIAKHRGARNEKADYFGPFAS</w:t>
      </w:r>
    </w:p>
    <w:p w:rsidR="00D7558F" w:rsidRDefault="00D7558F" w:rsidP="00D7558F">
      <w:r>
        <w:t>AGAVNRTLNQLQKAFQLRVCEDSSFNNRSRPCLLHQIKRCSAPCVGKISAADYAAEVAEAKLFLQGRSAA</w:t>
      </w:r>
    </w:p>
    <w:p w:rsidR="00D7558F" w:rsidRDefault="00D7558F" w:rsidP="00D7558F">
      <w:r>
        <w:t>IQERLGAEMAAASEAMEFERAAALRDRIRALTAVQTSQGINPRTVPEADVIALHMEHGQACVQVFFIRAN</w:t>
      </w:r>
    </w:p>
    <w:p w:rsidR="00D7558F" w:rsidRDefault="00D7558F" w:rsidP="00D7558F">
      <w:r>
        <w:t>QNWGNHDFYPKLNEETDAGEVMQAFVGQFYANRDPARVVLLSQGLDDPDLMAQALSEKAGRKIEIAVPQR</w:t>
      </w:r>
    </w:p>
    <w:p w:rsidR="00D7558F" w:rsidRDefault="00D7558F" w:rsidP="00D7558F">
      <w:r>
        <w:t>GERAELVEGALRNARESLGRRMSETATQRRLLDGLAEAFDLDGPPRRIELYDNSHIQGAHAIGAMVVAGP</w:t>
      </w:r>
    </w:p>
    <w:p w:rsidR="00D7558F" w:rsidRDefault="00D7558F" w:rsidP="00D7558F">
      <w:r>
        <w:t>EGFEKNQYRKFNIKDPNTTPGDDFAMMREVLTRRFQRLLREDPDRQTAEWPDLLFIDGGAGQVSAVHGVL</w:t>
      </w:r>
    </w:p>
    <w:p w:rsidR="00D7558F" w:rsidRDefault="00D7558F" w:rsidP="00D7558F">
      <w:r>
        <w:t>VELGVEDVAMIGIAKGEDRDLGKEEFYRHGRPVMALRHNDPVLYFIQRMRDEVHRFAIGTHRAKRSKAFT</w:t>
      </w:r>
    </w:p>
    <w:p w:rsidR="00D7558F" w:rsidRDefault="00D7558F" w:rsidP="00D7558F">
      <w:r>
        <w:t>TNALDELPGVGPARKRALLQHFGSAKDVSNAHLEDLKAVPGISDAMAEKIYNYFHAKG*</w:t>
      </w:r>
    </w:p>
    <w:p w:rsidR="00D7558F" w:rsidRDefault="00D7558F" w:rsidP="00D7558F">
      <w:r>
        <w:t>&gt;gkv_1830|gene_pgsA|CDP-diacylglycerol--glycerol-3-phosphate 3-phosphatidyltransferase|</w:t>
      </w:r>
    </w:p>
    <w:p w:rsidR="00D7558F" w:rsidRDefault="00D7558F" w:rsidP="00D7558F">
      <w:r>
        <w:t>MTWNVPNILTVLRMLAAPGVPLIYLFCDGEMAALAALILFVAAAVTDWFDGYLARKWDQQSRFGAMLDPI</w:t>
      </w:r>
    </w:p>
    <w:p w:rsidR="00D7558F" w:rsidRDefault="00D7558F" w:rsidP="00D7558F">
      <w:r>
        <w:t>ADKAMVVLALMVLVGASDLNGWLLFPATLILLRETFVAGLREFLGADAQLLQVTKLAKWKTTAQMVSIAL</w:t>
      </w:r>
    </w:p>
    <w:p w:rsidR="00D7558F" w:rsidRDefault="00D7558F" w:rsidP="00D7558F">
      <w:r>
        <w:t>LFLGLALDGGFFWSLGLILIWIAGALTLISGADYLRKSMSFLAGPK*</w:t>
      </w:r>
    </w:p>
    <w:p w:rsidR="00D7558F" w:rsidRDefault="00D7558F" w:rsidP="00D7558F">
      <w:r>
        <w:t xml:space="preserve">&gt;gkv_1831|gene_moaD|molybdopterin converting factor, subunit 1    </w:t>
      </w:r>
    </w:p>
    <w:p w:rsidR="00D7558F" w:rsidRDefault="00D7558F" w:rsidP="00D7558F">
      <w:r>
        <w:t>MNILYFAWLRERIGQRQEQMTPIATTVGALIDELSARSAGHASAFADRAAIRAAVDQELVDLDASIIGAR</w:t>
      </w:r>
    </w:p>
    <w:p w:rsidR="00D7558F" w:rsidRDefault="00D7558F" w:rsidP="00D7558F">
      <w:r>
        <w:t>EIAFFPPMTGG*</w:t>
      </w:r>
    </w:p>
    <w:p w:rsidR="00D7558F" w:rsidRDefault="00D7558F" w:rsidP="00D7558F">
      <w:r>
        <w:t xml:space="preserve">&gt;gkv_1832|gene_NONE|molybdopterin-converting factor subunit 2    </w:t>
      </w:r>
    </w:p>
    <w:p w:rsidR="00D7558F" w:rsidRDefault="00D7558F" w:rsidP="00D7558F">
      <w:r>
        <w:t>MDIRVTEQPFDGGAELNAFSARVAGAGAVVTFNGVVRDVPGSLQMLEVEHYPGMTELALREAAAQAITRW</w:t>
      </w:r>
    </w:p>
    <w:p w:rsidR="00D7558F" w:rsidRDefault="00D7558F" w:rsidP="00D7558F">
      <w:r>
        <w:t>SLVDVLIIHRYGRLSAGEQIMMVATAAPHRLGAFEAAEFLMDYLKSRAPFWKKEVTADGEAWVEARCSDE</w:t>
      </w:r>
    </w:p>
    <w:p w:rsidR="00D7558F" w:rsidRDefault="00D7558F" w:rsidP="00D7558F">
      <w:r>
        <w:t>EALKRWSPS*</w:t>
      </w:r>
    </w:p>
    <w:p w:rsidR="00D7558F" w:rsidRDefault="00D7558F" w:rsidP="00D7558F">
      <w:r>
        <w:t xml:space="preserve">&gt;gkv_1833|gene_NONE|EAL domain protein    </w:t>
      </w:r>
    </w:p>
    <w:p w:rsidR="00D7558F" w:rsidRDefault="00D7558F" w:rsidP="00D7558F">
      <w:r>
        <w:t>MAVFDTSAEVLARNNPTDPLQHALASREADIPRLVTEALAQDRARLVFMPVVAASGGQRIAFHEGLIRLL</w:t>
      </w:r>
    </w:p>
    <w:p w:rsidR="00D7558F" w:rsidRDefault="00D7558F" w:rsidP="00D7558F">
      <w:r>
        <w:t>DENGRLIPAGSFMAEVEETGLGRDIDATALRLGINMLQVNPHLRLAINMSARSIGDGTFRRTLEDGIRRT</w:t>
      </w:r>
    </w:p>
    <w:p w:rsidR="00D7558F" w:rsidRDefault="00D7558F" w:rsidP="00D7558F">
      <w:r>
        <w:t>PRIGERLILEISENSAMLMPEVVIRFMAEFRPHGITFALDDFGAGLTAFRYLRDFLFDMVKIDTIFIRGI</w:t>
      </w:r>
    </w:p>
    <w:p w:rsidR="00D7558F" w:rsidRDefault="00D7558F" w:rsidP="00D7558F">
      <w:r>
        <w:t>HASPDNQVVTEALVSVAHQFGMFAVAEGVETADEAAFLQELGVDCLQGYLFGVPSGVIS*</w:t>
      </w:r>
    </w:p>
    <w:p w:rsidR="00D7558F" w:rsidRDefault="00D7558F" w:rsidP="00D7558F">
      <w:r>
        <w:lastRenderedPageBreak/>
        <w:t xml:space="preserve">&gt;gkv_1834|gene_NONE|conserved hypothetical protein    </w:t>
      </w:r>
    </w:p>
    <w:p w:rsidR="00D7558F" w:rsidRDefault="00D7558F" w:rsidP="00D7558F">
      <w:r>
        <w:t>MTRNLATMIGFVAVLLWATLAVLTVGSGAVPPLLLNAICFAIGGVIGLGWLAATGGFAALRHVPFSAYAF</w:t>
      </w:r>
    </w:p>
    <w:p w:rsidR="00D7558F" w:rsidRDefault="00D7558F" w:rsidP="00D7558F">
      <w:r>
        <w:t>GSIGLFAYHFLYFSALRMAPPAQAGLLNYLWPLLIVLLSGLLPGEHIRARHVIGALIAFAGAAVVIGGDL</w:t>
      </w:r>
    </w:p>
    <w:p w:rsidR="00D7558F" w:rsidRDefault="00D7558F" w:rsidP="00D7558F">
      <w:r>
        <w:t>GAGIAPKAGLGYLLAIAAAFFWATYSVGARRFAAVPTGAVAVYCLVTAAFSAGAHVALEPTIWPQGAGQW</w:t>
      </w:r>
    </w:p>
    <w:p w:rsidR="00D7558F" w:rsidRDefault="00D7558F" w:rsidP="00D7558F">
      <w:r>
        <w:t>AAVIGLGLGPVGLAFFVWDIGMKRGDIQLLGVAAYAAPLLSTALLVISGASRPGWGLLAAALLITLGAFI</w:t>
      </w:r>
    </w:p>
    <w:p w:rsidR="00D7558F" w:rsidRDefault="00D7558F" w:rsidP="00D7558F">
      <w:r>
        <w:t>ASGQRSSQRRKR*</w:t>
      </w:r>
    </w:p>
    <w:p w:rsidR="00D7558F" w:rsidRDefault="00D7558F" w:rsidP="00D7558F">
      <w:r>
        <w:t xml:space="preserve">&gt;gkv_1835|gene_NONE|conserved hypothetical protein    </w:t>
      </w:r>
    </w:p>
    <w:p w:rsidR="00D7558F" w:rsidRDefault="00D7558F" w:rsidP="00D7558F">
      <w:r>
        <w:t>MALSAHIEELRRKHKVLSEAVEAEQKKPAPDGLAVLKLKKQKLFLKEEIGRLQLQ*</w:t>
      </w:r>
    </w:p>
    <w:p w:rsidR="00D7558F" w:rsidRDefault="00D7558F" w:rsidP="00D7558F">
      <w:r>
        <w:t xml:space="preserve">&gt;gkv_1836|gene_NONE|methyltransferase small domain protein    </w:t>
      </w:r>
    </w:p>
    <w:p w:rsidR="00D7558F" w:rsidRDefault="00D7558F" w:rsidP="00D7558F">
      <w:r>
        <w:t>MEQPTVTHDDFLGGQLRLTQPRHGFRAGIDAVLLAAACPAKAGESVLELGCGVGTALLCVGRRVEGLDLT</w:t>
      </w:r>
    </w:p>
    <w:p w:rsidR="00D7558F" w:rsidRDefault="00D7558F" w:rsidP="00D7558F">
      <w:r>
        <w:t>GIEVQADYAALARANAATNGIDATIVTADLTALPADLRQRQFHHVIMNPPYYERASSTPAQDSGRDRALA</w:t>
      </w:r>
    </w:p>
    <w:p w:rsidR="00D7558F" w:rsidRDefault="00D7558F" w:rsidP="00D7558F">
      <w:r>
        <w:t>GAQMSDWIGMGARRLRPKGSLTLIQRITRLPEVLAAATGQIGSISVLPLAARAGRAPDLFLMRGIKGGRA</w:t>
      </w:r>
    </w:p>
    <w:p w:rsidR="00D7558F" w:rsidRDefault="00D7558F" w:rsidP="00D7558F">
      <w:r>
        <w:t>AFRLLAPRVLHHGDRHQQTADYAPEIEMVLRHGGALHWDSIPADM*</w:t>
      </w:r>
    </w:p>
    <w:p w:rsidR="00D7558F" w:rsidRDefault="00D7558F" w:rsidP="00D7558F">
      <w:r>
        <w:t xml:space="preserve">&gt;gkv_1838|gene_NONE|polyprenyl synthetase family protein    </w:t>
      </w:r>
    </w:p>
    <w:p w:rsidR="00D7558F" w:rsidRDefault="00D7558F" w:rsidP="00D7558F">
      <w:r>
        <w:t>MTPHDRLALALADDLAKVNETLHSYMQSDAAPRIRQVSAHLIDAGGKRLRPMLTVAAARLCGYDGPHHIH</w:t>
      </w:r>
    </w:p>
    <w:p w:rsidR="00D7558F" w:rsidRDefault="00D7558F" w:rsidP="00D7558F">
      <w:r>
        <w:t>LAATVEFIHTATLLHDDVVDDSKQRRGRPTANLLWDNMSSVLVGDYLFSRAFQLMTITGSMPILAALADA</w:t>
      </w:r>
    </w:p>
    <w:p w:rsidR="00D7558F" w:rsidRDefault="00D7558F" w:rsidP="00D7558F">
      <w:r>
        <w:t>SATIAEGEVLQLSTARDLSATPETYIRIARGKTAALFSAATRVGAMLAEPGDAIVQAMHDYGDALGIAFQ</w:t>
      </w:r>
    </w:p>
    <w:p w:rsidR="00D7558F" w:rsidRDefault="00D7558F" w:rsidP="00D7558F">
      <w:r>
        <w:t>IADDLLDYTGTDAIGKNRGDDLREGKLTLPVIWALDKADAAERAFWTRTIGKGDVQDGDFDAALSIMDKR</w:t>
      </w:r>
    </w:p>
    <w:p w:rsidR="00D7558F" w:rsidRDefault="00D7558F" w:rsidP="00D7558F">
      <w:r>
        <w:t>GSLLATADEARRWAGLAKAALQALPPQPLRETLEELADYVVARLS*</w:t>
      </w:r>
    </w:p>
    <w:p w:rsidR="00D7558F" w:rsidRDefault="00D7558F" w:rsidP="00D7558F">
      <w:r>
        <w:t xml:space="preserve">&gt;gkv_1837|gene_NONE|GHMP kinases C terminal family protein    </w:t>
      </w:r>
    </w:p>
    <w:p w:rsidR="00D7558F" w:rsidRDefault="00D7558F" w:rsidP="00D7558F">
      <w:r>
        <w:t>MLKGLLNIFRGGGAPREPLVPPSPVRPVAAPVALQEFAPAKLNLALHVTGQRGDGYHLLDSIVAFASIGD</w:t>
      </w:r>
    </w:p>
    <w:p w:rsidR="00D7558F" w:rsidRDefault="00D7558F" w:rsidP="00D7558F">
      <w:r>
        <w:t>EVTVVPAHALSLTVTGPFAHRVPLGAENLVMRAAESLRRARNVDKGGLIKLNKLLPTAAGLGGGSADAAA</w:t>
      </w:r>
    </w:p>
    <w:p w:rsidR="00D7558F" w:rsidRDefault="00D7558F" w:rsidP="00D7558F">
      <w:r>
        <w:t>VLRLLARYWQVDPLPADHPDVVALGADVPVCLSAPAPQRMQGIGEVISPLDGLQRCGLVLVNPMVELATP</w:t>
      </w:r>
    </w:p>
    <w:p w:rsidR="00D7558F" w:rsidRDefault="00D7558F" w:rsidP="00D7558F">
      <w:r>
        <w:t>DVFGALAAKDNDPITQLGPQHPDFDSQVSWLASLRNDLLAPAEKLAPVITEALDVLRKTPGIQHVTMSGS</w:t>
      </w:r>
    </w:p>
    <w:p w:rsidR="00D7558F" w:rsidRDefault="00D7558F" w:rsidP="00D7558F">
      <w:r>
        <w:t>GATCIGFVRDMGVARNAARSIQISRQNWWVTPAQLLA*</w:t>
      </w:r>
    </w:p>
    <w:p w:rsidR="00D7558F" w:rsidRDefault="00D7558F" w:rsidP="00D7558F">
      <w:r>
        <w:t xml:space="preserve">&gt;gkv_1839|gene_NONE|tetratricopeptide repeat family protein    </w:t>
      </w:r>
    </w:p>
    <w:p w:rsidR="00D7558F" w:rsidRDefault="00D7558F" w:rsidP="00D7558F">
      <w:r>
        <w:t>VIKAGFAATVLAFGPGIGANAQQAAADEVAVAVDRGAYLAGRFAAMHEDFLGAAPYLARALEADPTNAPL</w:t>
      </w:r>
    </w:p>
    <w:p w:rsidR="00D7558F" w:rsidRDefault="00D7558F" w:rsidP="00D7558F">
      <w:r>
        <w:t>ASDALSAFIGADNRDAAFALAQAITGATRTSQLANTVTLASAAIDGNWRGMFEQLEAGRSAGPLIDGLAR</w:t>
      </w:r>
    </w:p>
    <w:p w:rsidR="00D7558F" w:rsidRDefault="00D7558F" w:rsidP="00D7558F">
      <w:r>
        <w:t>GWGHLGLGETADAISAFDEMVENPPSRVIGQFHKGLALAMVGDFEGADAALSQPAADGVPMTGPAVLALA</w:t>
      </w:r>
    </w:p>
    <w:p w:rsidR="00D7558F" w:rsidRDefault="00D7558F" w:rsidP="00D7558F">
      <w:r>
        <w:t>EVRSQLGDNPGAIALIDGFFTSNMPPEAQALRDRLEAGDAIPFTRVRSPAQGMAEAYYAVAQIAAQGDDA</w:t>
      </w:r>
    </w:p>
    <w:p w:rsidR="00D7558F" w:rsidRDefault="00D7558F" w:rsidP="00D7558F">
      <w:r>
        <w:t>FVSLLYARLTTWIDPVNDGAQFSTARLLADMGNMVLAEQAYAAVAADSPSSDAAQMGRAMLLADNARTDE</w:t>
      </w:r>
    </w:p>
    <w:p w:rsidR="00D7558F" w:rsidRDefault="00D7558F" w:rsidP="00D7558F">
      <w:r>
        <w:t>ALPLVEDLIAAQPENAGYHAVLAAMLRDLDRPADSVTAYSAAIERTPPANRWPLYFSRAVTHHALRDMPS</w:t>
      </w:r>
    </w:p>
    <w:p w:rsidR="00D7558F" w:rsidRDefault="00D7558F" w:rsidP="00D7558F">
      <w:r>
        <w:t>TEADLRAALEQAPDQPIILNYLGYLLIDRNEKLDEGLDMIERAIAATPDNGAVVDSLGWAYFRLGRYADA</w:t>
      </w:r>
    </w:p>
    <w:p w:rsidR="00D7558F" w:rsidRDefault="00D7558F" w:rsidP="00D7558F">
      <w:r>
        <w:t>VVQLERAVLLEPVEYEINDHLGDAYWMVGRKREARFQWQRALSFATGPNAPEGIEPEVIEAIRAKLADGL</w:t>
      </w:r>
    </w:p>
    <w:p w:rsidR="00D7558F" w:rsidRDefault="00D7558F" w:rsidP="00D7558F">
      <w:r>
        <w:t>TAPATAGESDG*</w:t>
      </w:r>
    </w:p>
    <w:p w:rsidR="00D7558F" w:rsidRDefault="00D7558F" w:rsidP="00D7558F">
      <w:r>
        <w:t xml:space="preserve">&gt;gkv_1840|gene_NONE|pyridine nucleotide-disulphide oxidoreductase family protein    </w:t>
      </w:r>
    </w:p>
    <w:p w:rsidR="00D7558F" w:rsidRDefault="00D7558F" w:rsidP="00D7558F">
      <w:r>
        <w:t>MTRDVMEYDVIIVGAGPAGLSAAIRLKQLSPDLSVVVLEKGAEVGAHILSGAVLDTSALSRLIPDWAARG</w:t>
      </w:r>
    </w:p>
    <w:p w:rsidR="00D7558F" w:rsidRDefault="00D7558F" w:rsidP="00D7558F">
      <w:r>
        <w:t>APIRQAVTEDQMLLLGASRHLRIPNMLMPPMMHNDGAFIVSMGEVTAWMAREAEALGVEIFAGMAASELL</w:t>
      </w:r>
    </w:p>
    <w:p w:rsidR="00D7558F" w:rsidRDefault="00D7558F" w:rsidP="00D7558F">
      <w:r>
        <w:t>FDDAGAVQGVVAGEFGLIADPENPAGIPGPHYEPGVALHGKYTMLAEGARGSLSKQVIAHFDLDADCDVP</w:t>
      </w:r>
    </w:p>
    <w:p w:rsidR="00D7558F" w:rsidRDefault="00D7558F" w:rsidP="00D7558F">
      <w:r>
        <w:t>KFGIGLKELWQIDPAQHVPGRVTHVMGWPLGLGTTGGGFIYHAEGGLVSIGLIVDLNYKNPYLDPYLEFQ</w:t>
      </w:r>
    </w:p>
    <w:p w:rsidR="00D7558F" w:rsidRDefault="00D7558F" w:rsidP="00D7558F">
      <w:r>
        <w:t>RLKHHPLIAKLLSGGQRIGYGARAVTKGGFQSIPQSAFAGGMLLGCAAGLVNLPRIKGNHNAMQSGIDAA</w:t>
      </w:r>
    </w:p>
    <w:p w:rsidR="00D7558F" w:rsidRDefault="00D7558F" w:rsidP="00D7558F">
      <w:r>
        <w:t>EAAFAAIGAGRAGDRVADYDQTLRTGPVGQDLRPVRNVAPLNGRFGLLGGLALGGFDMWCQTLFKASIFG</w:t>
      </w:r>
    </w:p>
    <w:p w:rsidR="00D7558F" w:rsidRDefault="00D7558F" w:rsidP="00D7558F">
      <w:r>
        <w:t>TLLHGKTDAAATQPASQHRPIDYPKPDGVLSFDRVTNLAYSGTNHDEGQPAHLRLTDPALPLSLNLPIYA</w:t>
      </w:r>
    </w:p>
    <w:p w:rsidR="00D7558F" w:rsidRDefault="00D7558F" w:rsidP="00D7558F">
      <w:r>
        <w:t>EPAQRYCPAGVYEIVTDDNGPRFQINFQNCVHCKTCDIKDPAQNITWVTPQGGDGPTYPGM*</w:t>
      </w:r>
    </w:p>
    <w:p w:rsidR="00D7558F" w:rsidRDefault="00D7558F" w:rsidP="00D7558F">
      <w:r>
        <w:lastRenderedPageBreak/>
        <w:t xml:space="preserve">&gt;gkv_1841|gene_greA|transcription elongation factor greA (Transcript cleavage factorgreA)    </w:t>
      </w:r>
    </w:p>
    <w:p w:rsidR="00D7558F" w:rsidRDefault="00D7558F" w:rsidP="00D7558F">
      <w:r>
        <w:t>MEKIPLTRTGFDKLDVELKHLKSVERPAIIAAIAEARAHGDLSENAEYHSAKEKQSFIEGRIKELEGVIS</w:t>
      </w:r>
    </w:p>
    <w:p w:rsidR="00D7558F" w:rsidRDefault="00D7558F" w:rsidP="00D7558F">
      <w:r>
        <w:t>LAEVIDTSRLSGTIKFGAMVTLVDEDTDEEKAYQIVGEYEADVENGRLNIKSPLARALIGKDVGDSVEVR</w:t>
      </w:r>
    </w:p>
    <w:p w:rsidR="00D7558F" w:rsidRDefault="00D7558F" w:rsidP="00D7558F">
      <w:r>
        <w:t>TPGGDRSYEVLNIVYG*</w:t>
      </w:r>
    </w:p>
    <w:p w:rsidR="00D7558F" w:rsidRDefault="00D7558F" w:rsidP="00D7558F">
      <w:r>
        <w:t xml:space="preserve">&gt;gkv_1843|gene_NONE|hypothetical protein    </w:t>
      </w:r>
    </w:p>
    <w:p w:rsidR="00D7558F" w:rsidRDefault="00D7558F" w:rsidP="00D7558F">
      <w:r>
        <w:t>MKPSRSPSSNTPSQASQNTAGGLAAAMRLPLIAGGLWVILSLVMIFAFPGEPRTAFDGLRFMVAVLVIIL</w:t>
      </w:r>
    </w:p>
    <w:p w:rsidR="00D7558F" w:rsidRDefault="00D7558F" w:rsidP="00D7558F">
      <w:r>
        <w:t>PLGLIGLAVLLSRIAEVVATPTAPLVPAAAETRAPRPAAAPARKADAEDVPPMPAIAMPAATSRAPAQPR</w:t>
      </w:r>
    </w:p>
    <w:p w:rsidR="00D7558F" w:rsidRDefault="00D7558F" w:rsidP="00D7558F">
      <w:r>
        <w:t>QPAHESAPPAPEVQPLSRAQMVRALNFPDSAEDYAGFEALSNALTHPRARAVVQSAQDILTLLSQDGLYM</w:t>
      </w:r>
    </w:p>
    <w:p w:rsidR="00D7558F" w:rsidRDefault="00D7558F" w:rsidP="00D7558F">
      <w:r>
        <w:t>DDMRPYAADPGAWRAFAASQRGAVLESIGRFPDESALSRAAARLKADAIFRDTAQHFLRNFDQMFRDFEN</w:t>
      </w:r>
    </w:p>
    <w:p w:rsidR="00D7558F" w:rsidRDefault="00D7558F" w:rsidP="00D7558F">
      <w:r>
        <w:t>GASDDDLQLMAETRSARAFVLIGRAAGSFG*</w:t>
      </w:r>
    </w:p>
    <w:p w:rsidR="00D7558F" w:rsidRDefault="00D7558F" w:rsidP="00D7558F">
      <w:r>
        <w:t xml:space="preserve">&gt;gkv_1842|gene_NONE|acetyltransferase (GNAT) family protein    </w:t>
      </w:r>
    </w:p>
    <w:p w:rsidR="00D7558F" w:rsidRDefault="00D7558F" w:rsidP="00D7558F">
      <w:r>
        <w:t>MQKPRAAPDFQIIAGFPPDQRDRVAALYWQAFGRKLRPVLAPRAMAHRFLNIALRPDHAISAVRPDGRVL</w:t>
      </w:r>
    </w:p>
    <w:p w:rsidR="00D7558F" w:rsidRDefault="00D7558F" w:rsidP="00D7558F">
      <w:r>
        <w:t>GVVGFCSADGALVYDHGLALLQTYGARSARWRVKVLRHLLRDEAPAPDAFQMDGLFVDPAARGFGIGSQL</w:t>
      </w:r>
    </w:p>
    <w:p w:rsidR="00D7558F" w:rsidRDefault="00D7558F" w:rsidP="00D7558F">
      <w:r>
        <w:t>LQAFADEGRRRGYRIARLEVANTNARACQLYARHDYLAVQTAGIGGLRWLFGYRSTTTMELVL*</w:t>
      </w:r>
    </w:p>
    <w:p w:rsidR="00D7558F" w:rsidRDefault="00D7558F" w:rsidP="00D7558F">
      <w:r>
        <w:t xml:space="preserve">&gt;gkv_1844|gene_NONE|conserved hypothetical protein    </w:t>
      </w:r>
    </w:p>
    <w:p w:rsidR="00D7558F" w:rsidRDefault="00D7558F" w:rsidP="00D7558F">
      <w:r>
        <w:t>VPKIARRAFIIGLPLAVAGCAGAGVWAPDDQIERVAFRGTEEPFLKLLTVRNVGTGNGAHTALLINASQR</w:t>
      </w:r>
    </w:p>
    <w:p w:rsidR="00D7558F" w:rsidRDefault="00D7558F" w:rsidP="00D7558F">
      <w:r>
        <w:t>VLFDPAGSWISSALAERNDLLYGFSPVEEARYTSYHARSSYYIVSQYLPVPAATAEQAFALAREAGPVSK</w:t>
      </w:r>
    </w:p>
    <w:p w:rsidR="00D7558F" w:rsidRDefault="00D7558F" w:rsidP="00D7558F">
      <w:r>
        <w:t>SMCTNATSRLLRQLPGMDSIRQSFFPEALERRFGALPGVVTETIYEDDDDDNRSLRDRAPRVVL*</w:t>
      </w:r>
    </w:p>
    <w:p w:rsidR="00D7558F" w:rsidRDefault="00D7558F" w:rsidP="00D7558F">
      <w:r>
        <w:t xml:space="preserve">&gt;gkv_1845|gene_NONE|putative membrane protein    </w:t>
      </w:r>
    </w:p>
    <w:p w:rsidR="00D7558F" w:rsidRDefault="00D7558F" w:rsidP="00D7558F">
      <w:r>
        <w:t>MAEYKHGSMDITEQQQTYKGFVKAMVIGGVIAAVLAVLGAIFL*</w:t>
      </w:r>
    </w:p>
    <w:p w:rsidR="00D7558F" w:rsidRDefault="00D7558F" w:rsidP="00D7558F">
      <w:r>
        <w:t xml:space="preserve">&gt;gkv_1847|gene_NONE|SUA5 domain protein    </w:t>
      </w:r>
    </w:p>
    <w:p w:rsidR="00D7558F" w:rsidRDefault="00D7558F" w:rsidP="00D7558F">
      <w:r>
        <w:t>MMAEDHRRTLHLAADDAALAQAALLLRAGQQVAVPTETVYGLAADATCDDAVAGIYAAKGRPSFNPLIVH</w:t>
      </w:r>
    </w:p>
    <w:p w:rsidR="00D7558F" w:rsidRDefault="00D7558F" w:rsidP="00D7558F">
      <w:r>
        <w:t>VADIADVAAFAALSGESLALAQAFWPGPLTLVLPLRADAPISKLVTAGLETVAVRLPAHPVARALIKAAG</w:t>
      </w:r>
    </w:p>
    <w:p w:rsidR="00D7558F" w:rsidRDefault="00D7558F" w:rsidP="00D7558F">
      <w:r>
        <w:t>VPLAMPSANPSGRISPTAAQHVLDGLAGRIAAVVDGGPSGVGVESTIVVAGRGDAIVLRAGGVTPDEIAA</w:t>
      </w:r>
    </w:p>
    <w:p w:rsidR="00D7558F" w:rsidRDefault="00D7558F" w:rsidP="00D7558F">
      <w:r>
        <w:t>VLGYAPLRPDLSDEARPNAPGQLLSHYAPKGHVRLNATTAAAGEVMLGFGDVVGDLTLSARGDLREAAAN</w:t>
      </w:r>
    </w:p>
    <w:p w:rsidR="00D7558F" w:rsidRDefault="00D7558F" w:rsidP="00D7558F">
      <w:r>
        <w:t>LFACFHRLDAMGAMAIAVAPIPDTGLGLAINDRLRRAAAPR*</w:t>
      </w:r>
    </w:p>
    <w:p w:rsidR="00D7558F" w:rsidRDefault="00D7558F" w:rsidP="00D7558F">
      <w:r>
        <w:t xml:space="preserve">&gt;gkv_1846|gene_NONE|conserved hypothetical protein    </w:t>
      </w:r>
    </w:p>
    <w:p w:rsidR="00D7558F" w:rsidRDefault="00D7558F" w:rsidP="00D7558F">
      <w:r>
        <w:t>MNKTELTVFIAIVLFVAFALGWFANWLIYRFTRVTRGEIGELDRMAQALHEAEETRDQAIVYIQQRESSL</w:t>
      </w:r>
    </w:p>
    <w:p w:rsidR="00D7558F" w:rsidRDefault="00D7558F" w:rsidP="00D7558F">
      <w:r>
        <w:t>HAQLTQTQAELRAAMEGLRDARHEADELREYIEKTRKNT*</w:t>
      </w:r>
    </w:p>
    <w:p w:rsidR="00D7558F" w:rsidRDefault="00D7558F" w:rsidP="00D7558F">
      <w:r>
        <w:t xml:space="preserve">&gt;gkv_1848|gene_NONE|ompA family protein    </w:t>
      </w:r>
    </w:p>
    <w:p w:rsidR="00D7558F" w:rsidRDefault="00D7558F" w:rsidP="00D7558F">
      <w:r>
        <w:t>MPLPRITYQSLAFVVAAGVCALGARGAVILVEDSSADEVREALDAQGMDWATVLADGLQVVIEGEAPTEV</w:t>
      </w:r>
    </w:p>
    <w:p w:rsidR="00D7558F" w:rsidRDefault="00D7558F" w:rsidP="00D7558F">
      <w:r>
        <w:t>SRLHAMSAAATAVDGARVVDNMSVRPPSDVAPPAFSIEMLRNQDAVSLIGLIPAASDRRALIARAEAFAS</w:t>
      </w:r>
    </w:p>
    <w:p w:rsidR="00D7558F" w:rsidRDefault="00D7558F" w:rsidP="00D7558F">
      <w:r>
        <w:t>DDGVTDLLNTADYPVPQHWNAAVTYAFRALQILPRAKISVSEGHVAITAISESAAQQAEYETTLSRQIPN</w:t>
      </w:r>
    </w:p>
    <w:p w:rsidR="00D7558F" w:rsidRDefault="00D7558F" w:rsidP="00D7558F">
      <w:r>
        <w:t>GVSVDIDITAPRPVLTPFTLRFRIDAEGTATMEACSADSTDARATIISAARGAGMTGTVNCTIGLGTPSN</w:t>
      </w:r>
    </w:p>
    <w:p w:rsidR="00D7558F" w:rsidRDefault="00D7558F" w:rsidP="00D7558F">
      <w:r>
        <w:t>QWASMASLGLNAANEIARAGASATLTMTDTDVRLIAGSAMNQSVFDGIVGRVENSLPATFSFTAELPPPP</w:t>
      </w:r>
    </w:p>
    <w:p w:rsidR="00D7558F" w:rsidRDefault="00D7558F" w:rsidP="00D7558F">
      <w:r>
        <w:t>TEAEAGAPPPPQFYVTLNTEGQAILTGRLADDLLNTSAGNFARAYFGASNVIMATRVLPDGLPQGWSTRV</w:t>
      </w:r>
    </w:p>
    <w:p w:rsidR="00D7558F" w:rsidRDefault="00D7558F" w:rsidP="00D7558F">
      <w:r>
        <w:t>LTGIESLSHLNNGSVLITPDTITVRGETGEVNASNTISQFLINKLGQNANFTVDVDYLEALDPIAGLPTP</w:t>
      </w:r>
    </w:p>
    <w:p w:rsidR="00D7558F" w:rsidRDefault="00D7558F" w:rsidP="00D7558F">
      <w:r>
        <w:t>GECVAQLGALNDENKIAFDPGSAQIAGSSLRVIDAMADVLRGCPVDLPIRVAGYTDSQGRAEMNLRLSQD</w:t>
      </w:r>
    </w:p>
    <w:p w:rsidR="00D7558F" w:rsidRDefault="00D7558F" w:rsidP="00D7558F">
      <w:r>
        <w:t>RADAVLAALRMRRVPVSSFTAVGFGAADPIASNDSEEGREANRRIAFSLIEEEGPAVPEAEAEAETEAEV</w:t>
      </w:r>
    </w:p>
    <w:p w:rsidR="00D7558F" w:rsidRDefault="00D7558F" w:rsidP="00D7558F">
      <w:r>
        <w:t>SALEEDAAAGAEAAAEIPAPEDAAEVTEPAATETEPETDTEAETDAPEEPAAPEVNIPEDAAPAPENVPR</w:t>
      </w:r>
    </w:p>
    <w:p w:rsidR="00D7558F" w:rsidRDefault="00D7558F" w:rsidP="00D7558F">
      <w:r>
        <w:t>VVLRPAQN*</w:t>
      </w:r>
    </w:p>
    <w:p w:rsidR="00D7558F" w:rsidRDefault="00D7558F" w:rsidP="00D7558F">
      <w:r>
        <w:t>&gt;gkv_1849|gene_ubiA|4-hydroxybenzoate polyprenyl transferase|</w:t>
      </w:r>
    </w:p>
    <w:p w:rsidR="00D7558F" w:rsidRDefault="00D7558F" w:rsidP="00D7558F">
      <w:r>
        <w:t>MRSAANTPEATAAVADSTGNWVDRAPLALRPWLRLSRIDRPIGTWLLLLPCWWSLLLAALSDGRFGWFDL</w:t>
      </w:r>
    </w:p>
    <w:p w:rsidR="00D7558F" w:rsidRDefault="00D7558F" w:rsidP="00D7558F">
      <w:r>
        <w:t>WIAVGCAIGALLMRGAGCTWNDITDRHIDGKVARTALRPIPSGQVSVRGAAVWMAVQVLISAAVLFTFNI</w:t>
      </w:r>
    </w:p>
    <w:p w:rsidR="00D7558F" w:rsidRDefault="00D7558F" w:rsidP="00D7558F">
      <w:r>
        <w:lastRenderedPageBreak/>
        <w:t>ATVALGVLALVPVVVYPFAKRFTWWPQAFLGIAFNWGALVGWTAHTGSLGWQPVVLYLGGIAWTLFYDTI</w:t>
      </w:r>
    </w:p>
    <w:p w:rsidR="00D7558F" w:rsidRDefault="00D7558F" w:rsidP="00D7558F">
      <w:r>
        <w:t>YAHQDFEDDALIGVKSTARLFGDDTPRWLAIFAALTVALTAIATFGTTLGAGAAITFVALLAPIALGGHL</w:t>
      </w:r>
    </w:p>
    <w:p w:rsidR="00D7558F" w:rsidRDefault="00D7558F" w:rsidP="00D7558F">
      <w:r>
        <w:t>IWQMRRFDAKNSAVLLRLFRANRDAGLLFVLFSACALALQLIHIG*</w:t>
      </w:r>
    </w:p>
    <w:p w:rsidR="00D7558F" w:rsidRDefault="00D7558F" w:rsidP="00D7558F">
      <w:r>
        <w:t xml:space="preserve">&gt;gkv_1850|gene_NONE|RNA methyltransferase family protein    </w:t>
      </w:r>
    </w:p>
    <w:p w:rsidR="00D7558F" w:rsidRDefault="00D7558F" w:rsidP="00D7558F">
      <w:r>
        <w:t>MTSKIRLFVDHPLGPGQTVPLNADQANYLFNVMRLQPGTVLSLINGRDGEWDASVVSAAKRHGTLLASRQ</w:t>
      </w:r>
    </w:p>
    <w:p w:rsidR="00D7558F" w:rsidRDefault="00D7558F" w:rsidP="00D7558F">
      <w:r>
        <w:t>TKPLQLPPDLWLAFAPIKKTRTDFIIEKATELGTARMIPILSDHTNSERVRVDRLQAHVIEAVEQCGGTA</w:t>
      </w:r>
    </w:p>
    <w:p w:rsidR="00D7558F" w:rsidRDefault="00D7558F" w:rsidP="00D7558F">
      <w:r>
        <w:t>LPEVADPVALSAFLDHFPAGRTLWFCDEALVGQPSGFPADATAGPACILIGPEGGFSARERDRLRTLPFA</w:t>
      </w:r>
    </w:p>
    <w:p w:rsidR="00D7558F" w:rsidRDefault="00D7558F" w:rsidP="00D7558F">
      <w:r>
        <w:t>RSIALGPRILRADTAALAALTLWQAGLGDWNSHG*</w:t>
      </w:r>
    </w:p>
    <w:p w:rsidR="00D7558F" w:rsidRDefault="00D7558F" w:rsidP="00D7558F">
      <w:r>
        <w:t xml:space="preserve">&gt;gkv_1851|gene_NONE|hypothetical protein    </w:t>
      </w:r>
    </w:p>
    <w:p w:rsidR="00D7558F" w:rsidRDefault="00D7558F" w:rsidP="00D7558F">
      <w:r>
        <w:t>MARPRFEPKRWAEVFAGLIVIAAAGWWLNNSFGLSRIAGWLGLGLGAALIWVGIQRLRFGSHSGGLGVVQ</w:t>
      </w:r>
    </w:p>
    <w:p w:rsidR="00D7558F" w:rsidRDefault="00D7558F" w:rsidP="00D7558F">
      <w:r>
        <w:t>LDERRLTYFGPLTGGTIDLDDLVRLEYDGTARPPHWVMTARGAQMLAVPIDAEGADLLFDAFTALPGISS</w:t>
      </w:r>
    </w:p>
    <w:p w:rsidR="00D7558F" w:rsidRDefault="00D7558F" w:rsidP="00D7558F">
      <w:r>
        <w:t>TRLAQASAARNRDRTTLWHI*</w:t>
      </w:r>
    </w:p>
    <w:p w:rsidR="00D7558F" w:rsidRDefault="00D7558F" w:rsidP="00D7558F">
      <w:r>
        <w:t xml:space="preserve">&gt;gkv_1853|gene_NONE|glutamate--cysteine ligase    </w:t>
      </w:r>
    </w:p>
    <w:p w:rsidR="00D7558F" w:rsidRDefault="00D7558F" w:rsidP="00D7558F">
      <w:r>
        <w:t>MSIPQSGGGPIERPEQLAEFLAKGCKPKENWRIGTEHEKFGFVTADHAPLPYAGINQIMTRLIDRFGWSA</w:t>
      </w:r>
    </w:p>
    <w:p w:rsidR="00D7558F" w:rsidRDefault="00D7558F" w:rsidP="00D7558F">
      <w:r>
        <w:t>VTEGDSLIGLKRNGANISLEPGGQFELSGAPLENIHQVRDELQNHLDEVAAVTADMGVGFMGIGAAPIWS</w:t>
      </w:r>
    </w:p>
    <w:p w:rsidR="00D7558F" w:rsidRDefault="00D7558F" w:rsidP="00D7558F">
      <w:r>
        <w:t>EAAMPVMPKGRYRLMTDYMGRVGTHGTQMMYRTSTVQVNLDFGSEADMVQKMRVALALQPVATALFASSP</w:t>
      </w:r>
    </w:p>
    <w:p w:rsidR="00D7558F" w:rsidRDefault="00D7558F" w:rsidP="00D7558F">
      <w:r>
        <w:t>FFDGALNGHRSWRSRIWRGLDDSRTGMLPFAFDPGFGFQRYVDWVLDVPMYFVYRDGKYIDALGQSFRDF</w:t>
      </w:r>
    </w:p>
    <w:p w:rsidR="00D7558F" w:rsidRDefault="00D7558F" w:rsidP="00D7558F">
      <w:r>
        <w:t>LKGQLPALPGEVPTLSDWADHLTTVFPEARLKQFIEMRGADAGDQAHLVALPAFWVGLTYDQTALDAASD</w:t>
      </w:r>
    </w:p>
    <w:p w:rsidR="00D7558F" w:rsidRDefault="00D7558F" w:rsidP="00D7558F">
      <w:r>
        <w:t>LIKGLNAETREGLRVAASEKALAGEAGGVKLHQLALEAVKIAEAGLIARGLGEEIFLQPLIENVQKGEVQ</w:t>
      </w:r>
    </w:p>
    <w:p w:rsidR="00D7558F" w:rsidRDefault="00D7558F" w:rsidP="00D7558F">
      <w:r>
        <w:t>ADRLIAAYEGEWGRDLTKVYAATRL*</w:t>
      </w:r>
    </w:p>
    <w:p w:rsidR="00D7558F" w:rsidRDefault="00D7558F" w:rsidP="00D7558F">
      <w:r>
        <w:t xml:space="preserve">&gt;gkv_1852|gene_NONE|conserved hypothetical protein    </w:t>
      </w:r>
    </w:p>
    <w:p w:rsidR="00D7558F" w:rsidRDefault="00D7558F" w:rsidP="00D7558F">
      <w:r>
        <w:t>MPELVSSPTVILLCAVFGYLLGSVPFGILVARVMNLGDLRQIGSGNIGATNVLRTGNKKAAALTLLLDGL</w:t>
      </w:r>
    </w:p>
    <w:p w:rsidR="00D7558F" w:rsidRDefault="00D7558F" w:rsidP="00D7558F">
      <w:r>
        <w:t>KGAVAVLLARAIAGEDAAQIAALAAFIGHCFPVWLGFKGGKGVATFFGVALALSWPVGLLAAATWLIMAF</w:t>
      </w:r>
    </w:p>
    <w:p w:rsidR="00D7558F" w:rsidRDefault="00D7558F" w:rsidP="00D7558F">
      <w:r>
        <w:t>ALRYSSAAALTAALLTPVFAWFTGNGHIVMLMIVLVALIFWRHHENISRLIAGTESKIGKK*</w:t>
      </w:r>
    </w:p>
    <w:p w:rsidR="00D7558F" w:rsidRDefault="00D7558F" w:rsidP="00D7558F">
      <w:r>
        <w:t>&gt;gkv_1854|gene_pyrC|dihydroorotase, multifunctional complex type domain protein|</w:t>
      </w:r>
    </w:p>
    <w:p w:rsidR="00D7558F" w:rsidRDefault="00D7558F" w:rsidP="00D7558F">
      <w:r>
        <w:t>MRDTIITNALLIDPEAGTTTLGAVRLHGGLLAEIADSIDVSDADVIDAGGLCLAPGIVDIGVKVGEPGER</w:t>
      </w:r>
    </w:p>
    <w:p w:rsidR="00D7558F" w:rsidRDefault="00D7558F" w:rsidP="00D7558F">
      <w:r>
        <w:t>HKESFASAGRAAAAGGVTTIVTRPDTDPVIDTPEILEFVAKRAGSAARVRVLPMATLTKGRAGREMTEIG</w:t>
      </w:r>
    </w:p>
    <w:p w:rsidR="00D7558F" w:rsidRDefault="00D7558F" w:rsidP="00D7558F">
      <w:r>
        <w:t>FLQDAGAVAFTDGDHVATNTRVYSRALTYAKSLGALVISHVQEPGLSVGAAATSSAFASLRGLPSVSPMA</w:t>
      </w:r>
    </w:p>
    <w:p w:rsidR="00D7558F" w:rsidRDefault="00D7558F" w:rsidP="00D7558F">
      <w:r>
        <w:t>ERMGLDRDIALLEMTGARLHIDQITTARALPALKRAKDNGLDITAGISIHHLTLNEMDVADYRTFFKMTP</w:t>
      </w:r>
    </w:p>
    <w:p w:rsidR="00D7558F" w:rsidRDefault="00D7558F" w:rsidP="00D7558F">
      <w:r>
        <w:t>PLRAEEDRLAAIEAVGSGLIDIICSMHTPQDEESKRLPFEVAASGAVGLETLLPASLRLYHAGNLTLPQL</w:t>
      </w:r>
    </w:p>
    <w:p w:rsidR="00D7558F" w:rsidRDefault="00D7558F" w:rsidP="00D7558F">
      <w:r>
        <w:t>FRALALNPAKRLGLESGRLAVGAPADLVLFDADAPFILDRFLLQSKSKNTPFDGARLQGRVRGTWVAGTR</w:t>
      </w:r>
    </w:p>
    <w:p w:rsidR="00D7558F" w:rsidRDefault="00D7558F" w:rsidP="00D7558F">
      <w:r>
        <w:t>IFGEN*</w:t>
      </w:r>
    </w:p>
    <w:p w:rsidR="00D7558F" w:rsidRDefault="00D7558F" w:rsidP="00D7558F">
      <w:r>
        <w:t>&gt;gkv_1855|gene_pyrB|aspartate carbamoyltransferase|</w:t>
      </w:r>
    </w:p>
    <w:p w:rsidR="00D7558F" w:rsidRDefault="00D7558F" w:rsidP="00D7558F">
      <w:r>
        <w:t>MSFRANHLLGIEPLDRDEITTIIDLADSYAASNRRGNTRRDVLAGMTQINMFFENSTRTQSSFELAGKRL</w:t>
      </w:r>
    </w:p>
    <w:p w:rsidR="00D7558F" w:rsidRDefault="00D7558F" w:rsidP="00D7558F">
      <w:r>
        <w:t>GADVLNMSMQTSSVKKGETLIDTALTLNAMRPDLLVVRHPHSGAVDLLAQKVDCAVLNAGDGKHEHPTQA</w:t>
      </w:r>
    </w:p>
    <w:p w:rsidR="00D7558F" w:rsidRDefault="00D7558F" w:rsidP="00D7558F">
      <w:r>
        <w:t>LLDALTIRRAKGRIEGLSVAICGDVTHSRVARSNILLLGKLGNRVRLVGPPTLIPGAFKDMGVEIYDDMR</w:t>
      </w:r>
    </w:p>
    <w:p w:rsidR="00D7558F" w:rsidRDefault="00D7558F" w:rsidP="00D7558F">
      <w:r>
        <w:t>AGLQGADVVMMLRLQRERMDGGFIPSEREYYHRYGLDADKLSAAKTDAIVMHPGPMNRGVEIDGTIADDI</w:t>
      </w:r>
    </w:p>
    <w:p w:rsidR="00D7558F" w:rsidRDefault="00D7558F" w:rsidP="00D7558F">
      <w:r>
        <w:t>HRSVIQAQVEMGVAVRMAAMDLLARNLRARRGSAAADGTMV*</w:t>
      </w:r>
    </w:p>
    <w:p w:rsidR="00D7558F" w:rsidRDefault="00D7558F" w:rsidP="00D7558F">
      <w:r>
        <w:t xml:space="preserve">&gt;gkv_1856|gene_NONE|hypothetical protein    </w:t>
      </w:r>
    </w:p>
    <w:p w:rsidR="00D7558F" w:rsidRDefault="00D7558F" w:rsidP="00D7558F">
      <w:r>
        <w:t>LRSNLLIGLAFVAASSMALPALAQDRSPIASIDFGNDSGAWPRDGECDDPRFIGPGSADLTVVIDVLKDA</w:t>
      </w:r>
    </w:p>
    <w:p w:rsidR="00D7558F" w:rsidRDefault="00D7558F" w:rsidP="00D7558F">
      <w:r>
        <w:t>TDCRALYAEEQIWLLAEAPDEITHPKPTLPEARVIDNIDFGDDSSSWANDGECDDRRFFGPGMATLLTYD</w:t>
      </w:r>
    </w:p>
    <w:p w:rsidR="00D7558F" w:rsidRDefault="00D7558F" w:rsidP="00D7558F">
      <w:r>
        <w:t>HVGKDATDCAALYLSGEVRLWNANQARSATQCSAIDFGDDSGPYSRNQVCDDARFEGVGAHPIMDMFDIG</w:t>
      </w:r>
    </w:p>
    <w:p w:rsidR="00D7558F" w:rsidRDefault="00D7558F" w:rsidP="00D7558F">
      <w:r>
        <w:t>NDASDCRAACDAGRVFLRDY*</w:t>
      </w:r>
    </w:p>
    <w:p w:rsidR="00D7558F" w:rsidRDefault="00D7558F" w:rsidP="00D7558F">
      <w:r>
        <w:lastRenderedPageBreak/>
        <w:t xml:space="preserve">&gt;gkv_1857|gene_NONE|hypothetical protein    </w:t>
      </w:r>
    </w:p>
    <w:p w:rsidR="00D7558F" w:rsidRDefault="00D7558F" w:rsidP="00D7558F">
      <w:r>
        <w:t>LALYDDASAAMQPSTMVNACFSNGMHKPCPRTPPAVTVP*</w:t>
      </w:r>
    </w:p>
    <w:p w:rsidR="00D7558F" w:rsidRDefault="00D7558F" w:rsidP="00D7558F">
      <w:r>
        <w:t>&gt;gkv_1858|gene_accA|acetyl-CoA carboxylase, carboxyl transferase, alpha subunit|</w:t>
      </w:r>
    </w:p>
    <w:p w:rsidR="00D7558F" w:rsidRDefault="00D7558F" w:rsidP="00D7558F">
      <w:r>
        <w:t>MNYLDFEKPLAEIEGKAEELRAMARANPEMDVEKEAAALDRKAGELLVQLYAGLSPWRKTQVARHPERPH</w:t>
      </w:r>
    </w:p>
    <w:p w:rsidR="00D7558F" w:rsidRDefault="00D7558F" w:rsidP="00D7558F">
      <w:r>
        <w:t>CVDYINALFTDYTPLAGDRNFADDLSVMGGLARFNGKPVVVIGHEKGNDTKSRIVHNFGMARPEGYRKAI</w:t>
      </w:r>
    </w:p>
    <w:p w:rsidR="00D7558F" w:rsidRDefault="00D7558F" w:rsidP="00D7558F">
      <w:r>
        <w:t>RLMDMADRFGLPVISFIDTPGAYPGKGAEERGQSEAIARSTEKCLALRVPLVSIVIGEGGSGGAVAFATA</w:t>
      </w:r>
    </w:p>
    <w:p w:rsidR="00D7558F" w:rsidRDefault="00D7558F" w:rsidP="00D7558F">
      <w:r>
        <w:t>NRVAMMEHSIYSVISPEGCASILWKDSNKMREAAEALRLTAQDLQELGVCDWVIREPVGGAHRAPLDAIK</w:t>
      </w:r>
    </w:p>
    <w:p w:rsidR="00D7558F" w:rsidRDefault="00D7558F" w:rsidP="00D7558F">
      <w:r>
        <w:t>SVGLAIETMLGDLGTRSGDDLRQGRRKKFIGMGAKGLAA*</w:t>
      </w:r>
    </w:p>
    <w:p w:rsidR="00D7558F" w:rsidRDefault="00D7558F" w:rsidP="00D7558F">
      <w:r>
        <w:t>&gt;gkv_1860|gene_murA|UDP-N-acetylglucosamine 1-carboxyvinyltransferase|</w:t>
      </w:r>
    </w:p>
    <w:p w:rsidR="00D7558F" w:rsidRDefault="00D7558F" w:rsidP="00D7558F">
      <w:r>
        <w:t>VEGGHRLSGEIEPSGNKNAALPIIAGALVTDQPVELTNVPRIRDVEALIELIKTLGVEAEWTGPNALRIH</w:t>
      </w:r>
    </w:p>
    <w:p w:rsidR="00D7558F" w:rsidRDefault="00D7558F" w:rsidP="00D7558F">
      <w:r>
        <w:t>ARTVQPTQLDPILCAQIRASILLAGPVLARCGNITLPPPGGDVIGRRRLDSHFLALRQLGAEITLDQDFT</w:t>
      </w:r>
    </w:p>
    <w:p w:rsidR="00D7558F" w:rsidRDefault="00D7558F" w:rsidP="00D7558F">
      <w:r>
        <w:t>FTTNGLIGADVFLDEPSVTATENALCAAVAAKGTTVLRNCASEPHVQDLAHFLNGMGAKITGIGSNCMTI</w:t>
      </w:r>
    </w:p>
    <w:p w:rsidR="00D7558F" w:rsidRDefault="00D7558F" w:rsidP="00D7558F">
      <w:r>
        <w:t>EGGLPLGGTSFRIGPDHIEVGSLIGLAAATNSDLRIKNAGVEHLRSTLMGFEKLGIVCQIEGDDLIIASG</w:t>
      </w:r>
    </w:p>
    <w:p w:rsidR="00D7558F" w:rsidRDefault="00D7558F" w:rsidP="00D7558F">
      <w:r>
        <w:t>QAKKIQPDFGGHVPKIEDQPWPAFPADTMSIAIVTATQCEGMVLMFEKMFESRMFFVDKLIGMGARIVLC</w:t>
      </w:r>
    </w:p>
    <w:p w:rsidR="00D7558F" w:rsidRDefault="00D7558F" w:rsidP="00D7558F">
      <w:r>
        <w:t>DPHRAVISGPAQLRGSRLESPDIRAGMAMLIAAMAADGTSTINNAQQIERGYERIDERLNAIGARIKRIP</w:t>
      </w:r>
    </w:p>
    <w:p w:rsidR="00D7558F" w:rsidRDefault="00D7558F" w:rsidP="00D7558F">
      <w:r>
        <w:t>ARD*</w:t>
      </w:r>
    </w:p>
    <w:p w:rsidR="00D7558F" w:rsidRDefault="00D7558F" w:rsidP="00D7558F">
      <w:r>
        <w:t xml:space="preserve">&gt;gkv_1859|gene_NONE|acyltransferase family protein    </w:t>
      </w:r>
    </w:p>
    <w:p w:rsidR="00D7558F" w:rsidRDefault="00D7558F" w:rsidP="00D7558F">
      <w:r>
        <w:t>MKTIILWLRSALFQVLMYGGMAVVGIVFAPWALFSNKGAIAGARAFANYTRWALAFAAGIKTEIRGEIPQ</w:t>
      </w:r>
    </w:p>
    <w:p w:rsidR="00D7558F" w:rsidRDefault="00D7558F" w:rsidP="00D7558F">
      <w:r>
        <w:t>GEILLGSKHESFMDIIMQLSVLPRPKFVMKRELLYTPIVGQYALRLGCIPVDRGKGRQAIRKMKEEVISG</w:t>
      </w:r>
    </w:p>
    <w:p w:rsidR="00D7558F" w:rsidRDefault="00D7558F" w:rsidP="00D7558F">
      <w:r>
        <w:t>RADPGQLIIYPQGTRVAPGEKRPYKGGIVTLYQEMGTACVPVAVNHGTFWPKRSFLRYPGTAVMEFLPAI</w:t>
      </w:r>
    </w:p>
    <w:p w:rsidR="00D7558F" w:rsidRDefault="00D7558F" w:rsidP="00D7558F">
      <w:r>
        <w:t>PAGLEGADMLKQLETAVETASANLRAEAARARD*</w:t>
      </w:r>
    </w:p>
    <w:p w:rsidR="00D7558F" w:rsidRDefault="00D7558F" w:rsidP="00D7558F">
      <w:r>
        <w:t xml:space="preserve">&gt;gkv_1861|gene_NONE|permease family protein    </w:t>
      </w:r>
    </w:p>
    <w:p w:rsidR="00D7558F" w:rsidRDefault="00D7558F" w:rsidP="00D7558F">
      <w:r>
        <w:t>MSDIMRRLLALLTGNPEADRAVPPTGFTARLTTFTAFAMAFLAVFALAFMLATDRLADRWSNELARSATL</w:t>
      </w:r>
    </w:p>
    <w:p w:rsidR="00D7558F" w:rsidRDefault="00D7558F" w:rsidP="00D7558F">
      <w:r>
        <w:t>RVSAPADEVEAQVATALRVLGQTPGIAEYRRLSPEEQALLLEPWLGPGAPIENLPLPQIIDIAAEDGGFD</w:t>
      </w:r>
    </w:p>
    <w:p w:rsidR="00D7558F" w:rsidRDefault="00D7558F" w:rsidP="00D7558F">
      <w:r>
        <w:t>AAGLRARLQAEVPGAVLDDHSRWRAPLLQSAQRLRLLGLSALALIGGATAAMVMLAAQAALAANAQVIRV</w:t>
      </w:r>
    </w:p>
    <w:p w:rsidR="00D7558F" w:rsidRDefault="00D7558F" w:rsidP="00D7558F">
      <w:r>
        <w:t>LRLVGARDSYIAGAFIRRFTLRALLGAAGGTLVGVTAILLMPDGGGDGGFLTGLSFAGADWLWSLLIPIL</w:t>
      </w:r>
    </w:p>
    <w:p w:rsidR="00D7558F" w:rsidRDefault="00D7558F" w:rsidP="00D7558F">
      <w:r>
        <w:t>AAMAGYFSTRAATRRHLREQS*</w:t>
      </w:r>
    </w:p>
    <w:p w:rsidR="00D7558F" w:rsidRDefault="00D7558F" w:rsidP="00D7558F">
      <w:r>
        <w:t xml:space="preserve">&gt;gkv_1862|gene_NONE|cell division ATP-binding protein    </w:t>
      </w:r>
    </w:p>
    <w:p w:rsidR="00D7558F" w:rsidRDefault="00D7558F" w:rsidP="00D7558F">
      <w:r>
        <w:t>VIELRNVAYSYGGAELFNSVSLALQPGSFHFLTGPSGAGKTTLLKLCYGELIATEGAVSIFGEDASRIGR</w:t>
      </w:r>
    </w:p>
    <w:p w:rsidR="00D7558F" w:rsidRDefault="00D7558F" w:rsidP="00D7558F">
      <w:r>
        <w:t>DGVAEARRKIGVVHQDCQFLDHLPLGENIMLPMTVAGRKAEGADYLPDLLAWVGLTAQVGQLPPQLSGGE</w:t>
      </w:r>
    </w:p>
    <w:p w:rsidR="00D7558F" w:rsidRDefault="00D7558F" w:rsidP="00D7558F">
      <w:r>
        <w:t>RQRAALARAVISSPDVILADEPTGNIDWEMSQRLLMLLVELNRMGKAVLVATHDLNLIRAAKAHVPVRIL</w:t>
      </w:r>
    </w:p>
    <w:p w:rsidR="00D7558F" w:rsidRDefault="00D7558F" w:rsidP="00D7558F">
      <w:r>
        <w:t>RLRDRRLQSAGADL*</w:t>
      </w:r>
    </w:p>
    <w:p w:rsidR="00D7558F" w:rsidRDefault="00D7558F" w:rsidP="00D7558F">
      <w:r>
        <w:t xml:space="preserve">&gt;gkv_1863|gene_NONE|MJ0042 family finger-like domain protein    </w:t>
      </w:r>
    </w:p>
    <w:p w:rsidR="00D7558F" w:rsidRDefault="00D7558F" w:rsidP="00D7558F">
      <w:r>
        <w:t>MRLVCPNCGATYQVAGDLIPADGRDVECSACGHGWLAFAPVAESLLPAPLPQSTVTPEVAEILRAEAARE</w:t>
      </w:r>
    </w:p>
    <w:p w:rsidR="00D7558F" w:rsidRDefault="00D7558F" w:rsidP="00D7558F">
      <w:r>
        <w:t>TRVRADERAEERQVAQDRGPVAEKPANEDQTPVPPPLFRPATKAEAEAAAAARAAAAAAKARDVVSADVR</w:t>
      </w:r>
    </w:p>
    <w:p w:rsidR="00D7558F" w:rsidRDefault="00D7558F" w:rsidP="00D7558F">
      <w:r>
        <w:t>PVSQAAAVKTPAAPLPAEPVKDPGAHGGFLIGFLAAGGIALVGVLTYHGAPALMQSWPESAPYLQPYVST</w:t>
      </w:r>
    </w:p>
    <w:p w:rsidR="00D7558F" w:rsidRDefault="00D7558F" w:rsidP="00D7558F">
      <w:r>
        <w:t>IDGWRIWLQDQATALTTP*</w:t>
      </w:r>
    </w:p>
    <w:p w:rsidR="00D7558F" w:rsidRDefault="00D7558F" w:rsidP="00D7558F">
      <w:r>
        <w:t xml:space="preserve">&gt;gkv_1864|gene_NONE|putative membrane protein    </w:t>
      </w:r>
    </w:p>
    <w:p w:rsidR="00D7558F" w:rsidRDefault="00D7558F" w:rsidP="00D7558F">
      <w:r>
        <w:t>LKAEAAARAFWPLWVAFALTLALWLSGWRGPWVFYLLGAGVLAMLGALVLGLRRYRAPTTAAVIARLDRA</w:t>
      </w:r>
    </w:p>
    <w:p w:rsidR="00D7558F" w:rsidRDefault="00D7558F" w:rsidP="00D7558F">
      <w:r>
        <w:t>IPNQPLAALLDAQATGLNDPAAQALWRAHLRRMIAAAGGAKAGWPQFDLAGRDRLGLRHLALVALVGAAI</w:t>
      </w:r>
    </w:p>
    <w:p w:rsidR="00D7558F" w:rsidRDefault="00D7558F" w:rsidP="00D7558F">
      <w:r>
        <w:t>FGQRGGPVVTPDLPGFSGTDYPLASWEGWATPPTFTGLPTLYLGDQPEGAMDLPEGTRIQLNLYDAAGTL</w:t>
      </w:r>
    </w:p>
    <w:p w:rsidR="00D7558F" w:rsidRDefault="00D7558F" w:rsidP="00D7558F">
      <w:r>
        <w:t>SVEQTVSAPQDPQAPEQIFTVAQDGSLIINGAPGAEWDIGMLPDQPPEITLLDERTADADGRFQWPFTAF</w:t>
      </w:r>
    </w:p>
    <w:p w:rsidR="00D7558F" w:rsidRDefault="00D7558F" w:rsidP="00D7558F">
      <w:r>
        <w:t>DDYAITGGHVTISLDLDKVERLYGLAAAPSATDPVVLDLPLPFTGARREITGDVTDTLSQHVFAGLPVTV</w:t>
      </w:r>
    </w:p>
    <w:p w:rsidR="00D7558F" w:rsidRDefault="00D7558F" w:rsidP="00D7558F">
      <w:r>
        <w:t>QAEVVDAAGQVGRSAMIEMTLPGKRFFQPVARAIAEQRRDLLWSVDNQPRVLGLLRAIYFQPETLITNRN</w:t>
      </w:r>
    </w:p>
    <w:p w:rsidR="00D7558F" w:rsidRDefault="00D7558F" w:rsidP="00D7558F">
      <w:r>
        <w:lastRenderedPageBreak/>
        <w:t>TQLRLSYAIRMMTRDTVDVPEVAQLLWEIAIQFEEGALSDARERLRRAQERLDEAMRSGASAAEIQELMD</w:t>
      </w:r>
    </w:p>
    <w:p w:rsidR="00D7558F" w:rsidRDefault="00D7558F" w:rsidP="00D7558F">
      <w:r>
        <w:t>ELRAATEAYLDMLAENMVPGESTLDQPPRDQGEQQTVTQDQIQALMDRIQELMNEGRMAEAAQLMEQLNE</w:t>
      </w:r>
    </w:p>
    <w:p w:rsidR="00D7558F" w:rsidRDefault="00D7558F" w:rsidP="00D7558F">
      <w:r>
        <w:t>LLENLQMQEGEGGESRDGEGQGGAMQDLQDTLRNQQQLSDETFRQMQEEFGRNRGQQGQQPTPDEGTDQS</w:t>
      </w:r>
    </w:p>
    <w:p w:rsidR="00D7558F" w:rsidRDefault="00D7558F" w:rsidP="00D7558F">
      <w:r>
        <w:t>PDEGADEGANEGGQGQPGDNPDMQGQGGGADPDQPSEGGTGGPGAGDPQDGPDLGGAQRALRDQLETLRD</w:t>
      </w:r>
    </w:p>
    <w:p w:rsidR="00D7558F" w:rsidRDefault="00D7558F" w:rsidP="00D7558F">
      <w:r>
        <w:t>ALPEVEGESADRAAEALDRAEGAMENAERAIEQGNLPEAIDQQGAALDALREGMQAMREAINQQQQGESG</w:t>
      </w:r>
    </w:p>
    <w:p w:rsidR="00D7558F" w:rsidRDefault="00D7558F" w:rsidP="00D7558F">
      <w:r>
        <w:t>EYRQGEDNPSASAPQRNDPLGRGGGAGGPQGERENAVPENGQRRADDILNELRRRAGERERAEEELDYLR</w:t>
      </w:r>
    </w:p>
    <w:p w:rsidR="00D7558F" w:rsidRDefault="00D7558F" w:rsidP="00D7558F">
      <w:r>
        <w:t>RLLEE*</w:t>
      </w:r>
    </w:p>
    <w:p w:rsidR="00D7558F" w:rsidRDefault="00D7558F" w:rsidP="00D7558F">
      <w:r>
        <w:t>&gt;gkv_1865|gene_lysA|diaminopimelate decarboxylase|</w:t>
      </w:r>
    </w:p>
    <w:p w:rsidR="00D7558F" w:rsidRDefault="00D7558F" w:rsidP="00D7558F">
      <w:r>
        <w:t>MDHFNYRDGVLFAEDVSVADIARAVGTPVYIYSTATLKRHFQLFDDALAGMPHLVCFAVKANSNVAVLKT</w:t>
      </w:r>
    </w:p>
    <w:p w:rsidR="00D7558F" w:rsidRDefault="00D7558F" w:rsidP="00D7558F">
      <w:r>
        <w:t>LGDLGAGMDVVSVGEYLRAKAAGVPGERIVFSGIGKTREEIRTTLLGGIRQFNVESEPELQAISDIASEL</w:t>
      </w:r>
    </w:p>
    <w:p w:rsidR="00D7558F" w:rsidRDefault="00D7558F" w:rsidP="00D7558F">
      <w:r>
        <w:t>GLIAPVAVRVNPDVDAHTHAKIATGKSENKFGIPISRAQAVYAFAASLPGIQVVGIDVHIGSQLTDLAPF</w:t>
      </w:r>
    </w:p>
    <w:p w:rsidR="00D7558F" w:rsidRDefault="00D7558F" w:rsidP="00D7558F">
      <w:r>
        <w:t>RAAYQKVAELTEVLRAEGHTISRLDLGGGLGIPYRRDNSAPPLPSEYGAMVRETLGHLDVEIEIEPGRLI</w:t>
      </w:r>
    </w:p>
    <w:p w:rsidR="00D7558F" w:rsidRDefault="00D7558F" w:rsidP="00D7558F">
      <w:r>
        <w:t>AGNAGLLVSRVIYVKEGEDRRFLIVDAAMNDLIRPAMYEAHHDIIPVDESLAPSTVYDVVGPVCETGDTF</w:t>
      </w:r>
    </w:p>
    <w:p w:rsidR="00D7558F" w:rsidRDefault="00D7558F" w:rsidP="00D7558F">
      <w:r>
        <w:t>ARGRAMAPLNAGELVAFRSAGAYGAVMASEYNSRPLVPEVLVNGDQFAVIRPRPSYEEMIARDTIPAWL*</w:t>
      </w:r>
    </w:p>
    <w:p w:rsidR="00D7558F" w:rsidRDefault="00D7558F" w:rsidP="00D7558F">
      <w:r>
        <w:t xml:space="preserve">&gt;gkv_1866|gene_NONE|putative lipoprotein    </w:t>
      </w:r>
    </w:p>
    <w:p w:rsidR="00D7558F" w:rsidRDefault="00D7558F" w:rsidP="00D7558F">
      <w:r>
        <w:t>MRAALLIAVLALTAACGRQGDNIAPGPSTTISQTITVGISR*</w:t>
      </w:r>
    </w:p>
    <w:p w:rsidR="00D7558F" w:rsidRDefault="00D7558F" w:rsidP="00D7558F">
      <w:r>
        <w:t>&gt;gkv_1867|gene_argH|argininosuccinate lyase|</w:t>
      </w:r>
    </w:p>
    <w:p w:rsidR="00D7558F" w:rsidRDefault="00D7558F" w:rsidP="00D7558F">
      <w:r>
        <w:t>MWGGRFATGPDAIMEAINASIGFDKRLARQDIEGSRAHAAMLAATGIITDKDAEAIREGLLTVLSEIEGG</w:t>
      </w:r>
    </w:p>
    <w:p w:rsidR="00D7558F" w:rsidRDefault="00D7558F" w:rsidP="00D7558F">
      <w:r>
        <w:t>NFAFSTALEDIHMNVEARLKEIIGEPAGRLHTARSRNDQVAVDFRLWVRDQCDAADAALLAIIQALLAQA</w:t>
      </w:r>
    </w:p>
    <w:p w:rsidR="00D7558F" w:rsidRDefault="00D7558F" w:rsidP="00D7558F">
      <w:r>
        <w:t>EAAADWVMPGFTHLQVAQPVTLGHHLMAYVEMFARDRSRFADARKRMNESPLGAAALAGTSFPIDRHMTA</w:t>
      </w:r>
    </w:p>
    <w:p w:rsidR="00D7558F" w:rsidRDefault="00D7558F" w:rsidP="00D7558F">
      <w:r>
        <w:t>AALGFDRPTANSLDSTSDRDFALEYLAAASICAMHLSRLSEELVIWSTAQFRFVRMSDRWSTGSSIMPQK</w:t>
      </w:r>
    </w:p>
    <w:p w:rsidR="00D7558F" w:rsidRDefault="00D7558F" w:rsidP="00D7558F">
      <w:r>
        <w:t>RNPDAAELIRAKIGRIMGANVALMTVMKGLPLTYSKDMQEDKEQVFDAADNLMLALAAMTGMISDMTANR</w:t>
      </w:r>
    </w:p>
    <w:p w:rsidR="00D7558F" w:rsidRDefault="00D7558F" w:rsidP="00D7558F">
      <w:r>
        <w:t>DVMEKAAATGFSTATDLADWLVRELNLPFRDAHHVTGTLVALAEGKACDLPDLTLADMQGVHAGIRADIF</w:t>
      </w:r>
    </w:p>
    <w:p w:rsidR="00D7558F" w:rsidRDefault="00D7558F" w:rsidP="00D7558F">
      <w:r>
        <w:t>DVLGVQNSVASRTSYGGTAPTNVRAQIQRWKDAL*</w:t>
      </w:r>
    </w:p>
    <w:p w:rsidR="00D7558F" w:rsidRDefault="00D7558F" w:rsidP="00D7558F">
      <w:r>
        <w:t xml:space="preserve">&gt;gkv_1868|gene_NONE|ahpC/TSA family protein    </w:t>
      </w:r>
    </w:p>
    <w:p w:rsidR="00D7558F" w:rsidRDefault="00D7558F" w:rsidP="00D7558F">
      <w:r>
        <w:t>MRKLLWAPVYTALTLMANAAMADNLADLREGDMRKLAVHERPEAASDVAFTTEDGASITLQDFQGKVTLV</w:t>
      </w:r>
    </w:p>
    <w:p w:rsidR="00D7558F" w:rsidRDefault="00D7558F" w:rsidP="00D7558F">
      <w:r>
        <w:t>NFWATWCAPCRVEMPTLAHLQTELGGDDFQVVTIATGRNERDGMERFFDEIGVDNLPLHTDPRQALARSM</w:t>
      </w:r>
    </w:p>
    <w:p w:rsidR="00D7558F" w:rsidRDefault="00D7558F" w:rsidP="00D7558F">
      <w:r>
        <w:t>GVMGLPVTLIIDREGREVARLMGDADWDSDSAMAIIRAVIAQ*</w:t>
      </w:r>
    </w:p>
    <w:p w:rsidR="00D7558F" w:rsidRDefault="00D7558F" w:rsidP="00D7558F">
      <w:r>
        <w:t xml:space="preserve">&gt;gkv_1869|gene_NONE|uncharacterized protein predicted to be involved in C-type cytochrome biogenesis-like    </w:t>
      </w:r>
    </w:p>
    <w:p w:rsidR="00D7558F" w:rsidRDefault="00D7558F" w:rsidP="00D7558F">
      <w:r>
        <w:t>MNLRKLALSLMLMPLAMGAALAPAAAEDLRDVVEMRILPGWRTDRGTQIAGVQITLAPGWKTYWRAPGDA</w:t>
      </w:r>
    </w:p>
    <w:p w:rsidR="00D7558F" w:rsidRDefault="00D7558F" w:rsidP="00D7558F">
      <w:r>
        <w:t>GIPPQILLSGTQNVTNATFQWPVPEVFETAGMRTIGYIGSVTLPIEFALSDPGAPARITGDVEIGVCKEI</w:t>
      </w:r>
    </w:p>
    <w:p w:rsidR="00D7558F" w:rsidRDefault="00D7558F" w:rsidP="00D7558F">
      <w:r>
        <w:t>CIPVRLDFDAVLPAGGARDPMIAAALIDRPMTATEAGVGAVLCDFRLGPRGMRISAAIPMDHPAPRGAPP</w:t>
      </w:r>
    </w:p>
    <w:p w:rsidR="00D7558F" w:rsidRDefault="00D7558F" w:rsidP="00D7558F">
      <w:r>
        <w:t>EVTVIESGTPGIHVGEVQTARQGNLLRAEADMFMPRGPQIVDRSRLRFTVLTPGGAIDIQGCVGG*</w:t>
      </w:r>
    </w:p>
    <w:p w:rsidR="00D7558F" w:rsidRDefault="00D7558F" w:rsidP="00D7558F">
      <w:r>
        <w:t xml:space="preserve">&gt;gkv_1871|gene_NONE|conserved hypothetical protein    </w:t>
      </w:r>
    </w:p>
    <w:p w:rsidR="00D7558F" w:rsidRDefault="00D7558F" w:rsidP="00D7558F">
      <w:r>
        <w:t>MEQIDQNLTGKFLIAMPDMADEPFRQSLIYLCSHGDDGALGLIVNKPTEGLNLNAVMTHMGIDVARGVAA</w:t>
      </w:r>
    </w:p>
    <w:p w:rsidR="00D7558F" w:rsidRDefault="00D7558F" w:rsidP="00D7558F">
      <w:r>
        <w:t>KGGRALMRFGGPVEPGRGFVLHGPDYEADEGTVNVSDAIRMTASREILEQVAMGSGPQRAAYFLGYAGWG</w:t>
      </w:r>
    </w:p>
    <w:p w:rsidR="00D7558F" w:rsidRDefault="00D7558F" w:rsidP="00D7558F">
      <w:r>
        <w:t>AGQLEAEIADNGWLVASSSSDLIFAEDFDAKWARALRGLGVEPALLSSSGGRA*</w:t>
      </w:r>
    </w:p>
    <w:p w:rsidR="00D7558F" w:rsidRDefault="00D7558F" w:rsidP="00D7558F">
      <w:r>
        <w:t xml:space="preserve">&gt;gkv_1870|gene_recO|DNA repair protein RecO    </w:t>
      </w:r>
    </w:p>
    <w:p w:rsidR="00D7558F" w:rsidRDefault="00D7558F" w:rsidP="00D7558F">
      <w:r>
        <w:t>MIDWQDEGILLTTHRHGEAGVIAQVFTQERGKISGLVRGGAGSRMQPVLIPGNQLSLRWRARLDDHLGSL</w:t>
      </w:r>
    </w:p>
    <w:p w:rsidR="00D7558F" w:rsidRDefault="00D7558F" w:rsidP="00D7558F">
      <w:r>
        <w:t>QPELIRSRAGFLMQDRLSLAAGAAVTALLAATMPERVPHTAFYAQSTALLDLVGVEDWQSLWPLAYLQWE</w:t>
      </w:r>
    </w:p>
    <w:p w:rsidR="00D7558F" w:rsidRDefault="00D7558F" w:rsidP="00D7558F">
      <w:r>
        <w:lastRenderedPageBreak/>
        <w:t>MVLLREGGFGLDLTTCAVTGAADDLCYVSPKSGRAVSKSGAGAWAERLLPLPAVMRGEGDADTSDILQAL</w:t>
      </w:r>
    </w:p>
    <w:p w:rsidR="00D7558F" w:rsidRDefault="00D7558F" w:rsidP="00D7558F">
      <w:r>
        <w:t>ATTEWFLLHRLHDGAALPAARARLIEAIARL*</w:t>
      </w:r>
    </w:p>
    <w:p w:rsidR="00D7558F" w:rsidRDefault="00D7558F" w:rsidP="00D7558F">
      <w:r>
        <w:t xml:space="preserve">&gt;gkv_1872|gene_NONE|conserved hypothetical protein    </w:t>
      </w:r>
    </w:p>
    <w:p w:rsidR="00D7558F" w:rsidRDefault="00D7558F" w:rsidP="00D7558F">
      <w:r>
        <w:t>VGAYLQRLRLADIPAFVVKKGDATAGAVLVKSSTLDGQARLFQRSYDLMSGQRAWVVLASGAEADVDATI</w:t>
      </w:r>
    </w:p>
    <w:p w:rsidR="00D7558F" w:rsidRDefault="00D7558F" w:rsidP="00D7558F">
      <w:r>
        <w:t>ARQRSFDRDLWVIEVEDRAGRHLLEQEGLAE*</w:t>
      </w:r>
    </w:p>
    <w:p w:rsidR="00D7558F" w:rsidRDefault="00D7558F" w:rsidP="00D7558F">
      <w:r>
        <w:t xml:space="preserve">&gt;gkv_1873|gene_era|GTP-binding protein Era    </w:t>
      </w:r>
    </w:p>
    <w:p w:rsidR="00D7558F" w:rsidRDefault="00D7558F" w:rsidP="00D7558F">
      <w:r>
        <w:t>MTEPTENTRAGFVALIGEPNAGKSTLLNRMVGAKVSIVTHKVQTTRARIRGVAIEGDAQIVFVDTPGLFR</w:t>
      </w:r>
    </w:p>
    <w:p w:rsidR="00D7558F" w:rsidRDefault="00D7558F" w:rsidP="00D7558F">
      <w:r>
        <w:t>PRRRLDRAMVAAAWGGAGDADVVLMLIEAHRGLTDGAKAIIESLQDRVGKTPVALVINKIDRVKAEELLA</w:t>
      </w:r>
    </w:p>
    <w:p w:rsidR="00D7558F" w:rsidRDefault="00D7558F" w:rsidP="00D7558F">
      <w:r>
        <w:t>LTEAANAAFPFVQTFMISAERGYGCDALKGWLATEMPASPWLYPEDQIADLPMRMIAAEITREKLTLRLH</w:t>
      </w:r>
    </w:p>
    <w:p w:rsidR="00D7558F" w:rsidRDefault="00D7558F" w:rsidP="00D7558F">
      <w:r>
        <w:t>QELPYELTVETEKWEERPDGSARIDQIIYVVRDGHKGIVLGRKGETAKAIGQAARLELEEFMGRKCHLFL</w:t>
      </w:r>
    </w:p>
    <w:p w:rsidR="00D7558F" w:rsidRDefault="00D7558F" w:rsidP="00D7558F">
      <w:r>
        <w:t>QVKVRPNWLEEAERYSEMGLDFKDGNA*</w:t>
      </w:r>
    </w:p>
    <w:p w:rsidR="00D7558F" w:rsidRDefault="00D7558F" w:rsidP="00D7558F">
      <w:r>
        <w:t>&gt;gkv_1874|gene_rnc|ribonuclease III|</w:t>
      </w:r>
    </w:p>
    <w:p w:rsidR="00D7558F" w:rsidRDefault="00D7558F" w:rsidP="00D7558F">
      <w:r>
        <w:t>VKHTAALMDFADRLGHRFINTEVLMRALTHGSASSPDRSDNQRLEFLGDRVLGLVVAEALLAADKFATEG</w:t>
      </w:r>
    </w:p>
    <w:p w:rsidR="00D7558F" w:rsidRDefault="00D7558F" w:rsidP="00D7558F">
      <w:r>
        <w:t>QIAPRFNRLVRRETCAEVARAMDLGAALRIGRSEMKTGGRKKEAVLADAMEAVIAAVYLDAGFDAAKSVV</w:t>
      </w:r>
    </w:p>
    <w:p w:rsidR="00D7558F" w:rsidRDefault="00D7558F" w:rsidP="00D7558F">
      <w:r>
        <w:t>LKHWAAHIANVDDDARDAKTALQEWAQGRGETPPAYIEEARSGPDHAPIFTVRVTLQSGPTATGEAGSKR</w:t>
      </w:r>
    </w:p>
    <w:p w:rsidR="00D7558F" w:rsidRDefault="00D7558F" w:rsidP="00D7558F">
      <w:r>
        <w:t>LAEHAAATKLLQEVSQND*</w:t>
      </w:r>
    </w:p>
    <w:p w:rsidR="00D7558F" w:rsidRDefault="00D7558F" w:rsidP="00D7558F">
      <w:r>
        <w:t>&gt;gkv_1875|gene_lepB|signal peptidase I|</w:t>
      </w:r>
    </w:p>
    <w:p w:rsidR="00D7558F" w:rsidRDefault="00D7558F" w:rsidP="00D7558F">
      <w:r>
        <w:t>MAEKSGALHSIVETAKTIVFALLIAGAFRTILFQPFYIPSGSMKDTLLIGDFLFVNKMAYGYSYASCPTV</w:t>
      </w:r>
    </w:p>
    <w:p w:rsidR="00D7558F" w:rsidRDefault="00D7558F" w:rsidP="00D7558F">
      <w:r>
        <w:t>NIGPVNIDAQAICSWVGGDNDRLFGSQPDRGDIIVFRHPRTGEDYIKRLIGLPGDTVQVRDGVVFINGEE</w:t>
      </w:r>
    </w:p>
    <w:p w:rsidR="00D7558F" w:rsidRDefault="00D7558F" w:rsidP="00D7558F">
      <w:r>
        <w:t>APQEPNGSFHEVMERQGPQGLLPSCANGPVGMGADCRSERLIETLPGGTSHSILNIGDQPQDNTPVYTVP</w:t>
      </w:r>
    </w:p>
    <w:p w:rsidR="00D7558F" w:rsidRDefault="00D7558F" w:rsidP="00D7558F">
      <w:r>
        <w:t>AGHYFFMGDNRDNSADSRWLTGGGVGFVPYENLIGRADRVIFSSAGRSLLQFWTWRPDRFFKALD*</w:t>
      </w:r>
    </w:p>
    <w:p w:rsidR="00D7558F" w:rsidRDefault="00D7558F" w:rsidP="00D7558F">
      <w:r>
        <w:t>&gt;gkv_1876|gene_acpS|holo-[acyl-carrier-protein] synthase (Holo-ACP synthase)(4'-phosphopantetheinyl transferase acpS)|</w:t>
      </w:r>
    </w:p>
    <w:p w:rsidR="00D7558F" w:rsidRDefault="00D7558F" w:rsidP="00D7558F">
      <w:r>
        <w:t>MIIGVGTDLCNIERVEGTLARFGDRFRNRVFTPLEQARAERNAKPAAIYAKRWAAKEACSKALGTGLAMG</w:t>
      </w:r>
    </w:p>
    <w:p w:rsidR="00D7558F" w:rsidRDefault="00D7558F" w:rsidP="00D7558F">
      <w:r>
        <w:t>IAWKDMSVRNLRTGQPVMEVTGWAAARLATLTPPGHHAIIHVTLTDDHPWAQAFVVIEALPIPNPA*</w:t>
      </w:r>
    </w:p>
    <w:p w:rsidR="00D7558F" w:rsidRDefault="00D7558F" w:rsidP="00D7558F">
      <w:r>
        <w:t>&gt;gkv_1877|gene_pdxJ|pyridoxal phosphate biosynthetic protein PdxJ|</w:t>
      </w:r>
    </w:p>
    <w:p w:rsidR="00D7558F" w:rsidRDefault="00D7558F" w:rsidP="00D7558F">
      <w:r>
        <w:t>MADKLRLGINIDHVATVRNARGGATPDPVRAALLAEAAGADGITAHLREDRRHIRDADMADIAAAIKIPL</w:t>
      </w:r>
    </w:p>
    <w:p w:rsidR="00D7558F" w:rsidRDefault="00D7558F" w:rsidP="00D7558F">
      <w:r>
        <w:t>NFEMAATAEMQRIALATRPHAVCLVPERREERTTEGGLDVLGQEAYLRDYITPLREAGARVSLFIAADSA</w:t>
      </w:r>
    </w:p>
    <w:p w:rsidR="00D7558F" w:rsidRDefault="00D7558F" w:rsidP="00D7558F">
      <w:r>
        <w:t>QIEAAARIGAPVIEIHTGAYCEAHDAGDFAKRDAELARIRAMAEFADALGLEVHAGHGLNFDSVGPIAAI</w:t>
      </w:r>
    </w:p>
    <w:p w:rsidR="00D7558F" w:rsidRDefault="00D7558F" w:rsidP="00D7558F">
      <w:r>
        <w:t>PFIRELNIGHFLMGEAIFIGLDAAIAEMRRQMDIARA*</w:t>
      </w:r>
    </w:p>
    <w:p w:rsidR="00D7558F" w:rsidRDefault="00D7558F" w:rsidP="00D7558F">
      <w:r>
        <w:t xml:space="preserve">&gt;gkv_1878|gene_NONE|putative membrane protein    </w:t>
      </w:r>
    </w:p>
    <w:p w:rsidR="00D7558F" w:rsidRDefault="00D7558F" w:rsidP="00D7558F">
      <w:r>
        <w:t>MFKRREPRSFGHALRATFWPQKGWLRPAHYISRRIQRLPDSPERIARGIAAGVAASFSPVIGVHALIALL</w:t>
      </w:r>
    </w:p>
    <w:p w:rsidR="00D7558F" w:rsidRDefault="00D7558F" w:rsidP="00D7558F">
      <w:r>
        <w:t>VAKLVRGNMLAAFIGQGFGNPFTALPIMAGALNVGYAVMGSRPAEGMIAAVPEHFINAAKQLWHNIQAGF</w:t>
      </w:r>
    </w:p>
    <w:p w:rsidR="00D7558F" w:rsidRDefault="00D7558F" w:rsidP="00D7558F">
      <w:r>
        <w:t>GPATAHWNELADFWHMIFLPFLIGGAILGPVFGVLAYGVTLPLVRAYQNMRRNRRLARQAELAAPNQPLP</w:t>
      </w:r>
    </w:p>
    <w:p w:rsidR="00D7558F" w:rsidRDefault="00D7558F" w:rsidP="00D7558F">
      <w:r>
        <w:t>ARNEENGG*</w:t>
      </w:r>
    </w:p>
    <w:p w:rsidR="00D7558F" w:rsidRDefault="00D7558F" w:rsidP="00D7558F">
      <w:r>
        <w:t xml:space="preserve">&gt;gkv_1879|gene_NONE|relA/SpoT family family protein    </w:t>
      </w:r>
    </w:p>
    <w:p w:rsidR="00D7558F" w:rsidRDefault="00D7558F" w:rsidP="00D7558F">
      <w:r>
        <w:t>MEGSDKASAAANDQGPPDVTRSDVALSTGVDNNAPTLPAGAAQVVPEPLITQDDLIARVRSYNPATNESL</w:t>
      </w:r>
    </w:p>
    <w:p w:rsidR="00D7558F" w:rsidRDefault="00D7558F" w:rsidP="00D7558F">
      <w:r>
        <w:t>LRDAWEFGRLMHDGQYRHSGEPYFTHPVAVAMILAQQQMDDATIITALLHDTVEDTRATYAEVEARFGAV</w:t>
      </w:r>
    </w:p>
    <w:p w:rsidR="00D7558F" w:rsidRDefault="00D7558F" w:rsidP="00D7558F">
      <w:r>
        <w:t>IADLVDGVTKLTNLQLHSAETKQAENFRKLIMATSRDLRVTLVKLADRLHNMRTIASMRPEKQVKKARET</w:t>
      </w:r>
    </w:p>
    <w:p w:rsidR="00D7558F" w:rsidRDefault="00D7558F" w:rsidP="00D7558F">
      <w:r>
        <w:t>MDIYAPLAGRMGMQWMREELEDMAFRVLNPEARDSIIQRFSLIQQESGDLVDQIKTDLLAEFEKSGIPAE</w:t>
      </w:r>
    </w:p>
    <w:p w:rsidR="00D7558F" w:rsidRDefault="00D7558F" w:rsidP="00D7558F">
      <w:r>
        <w:t>VHGRAKKPYSIWRKMQEKDQSFSQLSDIYGFRVITKTDVDCYRALGAIHQRWRSVPGRFKDYISQPKSNG</w:t>
      </w:r>
    </w:p>
    <w:p w:rsidR="00D7558F" w:rsidRDefault="00D7558F" w:rsidP="00D7558F">
      <w:r>
        <w:t>YRSIHTAVSARGGKRVEVQIRTREMHEVAEAGVAAHWSYRDGEPVQNRFVVDPARWIAQLSERFEEDQDH</w:t>
      </w:r>
    </w:p>
    <w:p w:rsidR="00D7558F" w:rsidRDefault="00D7558F" w:rsidP="00D7558F">
      <w:r>
        <w:t>DEFLETFKLEMYQDQVFCFTPKGEVIKLPQGATPIDFAYAIHTRIGHACVGAKVDGLRVPLWTRLKNGQS</w:t>
      </w:r>
    </w:p>
    <w:p w:rsidR="00D7558F" w:rsidRDefault="00D7558F" w:rsidP="00D7558F">
      <w:r>
        <w:t>VEIIIADGQTPQATWIDIAVTGRAKSAIRRWLREKDRDRFIKLGTELTRVAFENAGKKSTDKALATAARA</w:t>
      </w:r>
    </w:p>
    <w:p w:rsidR="00D7558F" w:rsidRDefault="00D7558F" w:rsidP="00D7558F">
      <w:r>
        <w:lastRenderedPageBreak/>
        <w:t>LAFENAEQLLLRVGAAEITAREVVRAIYPDLKLRDANEIDAEKAVVGLSPDQSFRRAPCCQPVPGERIVG</w:t>
      </w:r>
    </w:p>
    <w:p w:rsidR="00D7558F" w:rsidRDefault="00D7558F" w:rsidP="00D7558F">
      <w:r>
        <w:t>ITFRGQGVIVHAIDCPALSEYEDQPDRWVDLRWQEGQHRAINTVSLELSVANDAGVLGRVCTLIGEQDAN</w:t>
      </w:r>
    </w:p>
    <w:p w:rsidR="00D7558F" w:rsidRDefault="00D7558F" w:rsidP="00D7558F">
      <w:r>
        <w:t>ISDLDFLDRKLDFYSLRIDVDVRDAEHLHRVMTALDADSHVSSLLRLRDAHRNLSWSAALPAAGATGH*</w:t>
      </w:r>
    </w:p>
    <w:p w:rsidR="00D7558F" w:rsidRDefault="00D7558F" w:rsidP="00D7558F">
      <w:r>
        <w:t>&gt;gkv_1880|gene_rpoZ|DNA-directed RNA polymerase, omega subunit|</w:t>
      </w:r>
    </w:p>
    <w:p w:rsidR="00D7558F" w:rsidRDefault="00D7558F" w:rsidP="00D7558F">
      <w:r>
        <w:t>MARVTVEDCVDKIPNRFELVMLAAHRAREIAAGSALTVPRDNDKNPVVSLREIAEETQLADDLRERMIEA</w:t>
      </w:r>
    </w:p>
    <w:p w:rsidR="00D7558F" w:rsidRDefault="00D7558F" w:rsidP="00D7558F">
      <w:r>
        <w:t>NQHEIEVDEPEDDSMALLMSAELDRPAQDDMTEERLLRELLQAQEGR*</w:t>
      </w:r>
    </w:p>
    <w:p w:rsidR="00D7558F" w:rsidRDefault="00D7558F" w:rsidP="00D7558F">
      <w:r>
        <w:t xml:space="preserve">&gt;gkv_1881|gene_NONE|conserved hypothetical protein    </w:t>
      </w:r>
    </w:p>
    <w:p w:rsidR="00D7558F" w:rsidRDefault="00D7558F" w:rsidP="00D7558F">
      <w:r>
        <w:t>MFYRDERIALFIDGANLYAASKSLGFDIDYKLLRSEFMRRGRLIRAFYYTALLENEEYSPIRPLVDWLHY</w:t>
      </w:r>
    </w:p>
    <w:p w:rsidR="00D7558F" w:rsidRDefault="00D7558F" w:rsidP="00D7558F">
      <w:r>
        <w:t>NGFSMRTKPAKEFQDAQGRRKIKGNMDIELTVDAMELAPHVDHIVLFSGDGDFRPLIEALQRRGVRVSVV</w:t>
      </w:r>
    </w:p>
    <w:p w:rsidR="00D7558F" w:rsidRDefault="00D7558F" w:rsidP="00D7558F">
      <w:r>
        <w:t>STVRSQPPMIADELRRQADNFIELDELRDVLGRPPRPDARPGMPRDETVETQSLLD*</w:t>
      </w:r>
    </w:p>
    <w:p w:rsidR="00D7558F" w:rsidRDefault="00D7558F" w:rsidP="00D7558F">
      <w:r>
        <w:t>&gt;gkv_1882|gene_ispH|4-hydroxy-3-methylbut-2-enyl diphosphate reductase|</w:t>
      </w:r>
    </w:p>
    <w:p w:rsidR="00D7558F" w:rsidRDefault="00D7558F" w:rsidP="00D7558F">
      <w:r>
        <w:t>MSLPPLTVYLAAPRGFCAGVDRAIRIVEMALEKWGAPVFVRHEIVHNKYVVDALRAKGAVFVEELDECPE</w:t>
      </w:r>
    </w:p>
    <w:p w:rsidR="00D7558F" w:rsidRDefault="00D7558F" w:rsidP="00D7558F">
      <w:r>
        <w:t>DRPVIFSAHGVPKSVPAEAVRRNMIHVDATCPLVTKVHNEAARHHTNGLQMIMVGHKGHPEVIGTMGQLP</w:t>
      </w:r>
    </w:p>
    <w:p w:rsidR="00D7558F" w:rsidRDefault="00D7558F" w:rsidP="00D7558F">
      <w:r>
        <w:t>DGEVMLVETLADVATVQVRDPARLAMITQTTLSVDDTAEIAAALKARFPAINVPAKEDICYATTNRQEAV</w:t>
      </w:r>
    </w:p>
    <w:p w:rsidR="00D7558F" w:rsidRDefault="00D7558F" w:rsidP="00D7558F">
      <w:r>
        <w:t>KVMAPKCDAILVVGAPNSSNSKRLVEVGSRAGCDYSQLVQRADEIDWRALQGIRTLGVTAGASAPEILIE</w:t>
      </w:r>
    </w:p>
    <w:p w:rsidR="00D7558F" w:rsidRDefault="00D7558F" w:rsidP="00D7558F">
      <w:r>
        <w:t>EVIDAFRAHYDVTVELVVTAEERVEFKVPKVLREPA*</w:t>
      </w:r>
    </w:p>
    <w:p w:rsidR="00D7558F" w:rsidRDefault="00D7558F" w:rsidP="00D7558F">
      <w:r>
        <w:t xml:space="preserve">&gt;gkv_1883|gene_NONE|RNase H family protein    </w:t>
      </w:r>
    </w:p>
    <w:p w:rsidR="00D7558F" w:rsidRDefault="00D7558F" w:rsidP="00D7558F">
      <w:r>
        <w:t>MPEFICFTDGACSGNPGPGGWGVLMQAREGGAVVKERPLCGGEAMTTNNRMELLAAINALENFTRSSTIT</w:t>
      </w:r>
    </w:p>
    <w:p w:rsidR="00D7558F" w:rsidRDefault="00D7558F" w:rsidP="00D7558F">
      <w:r>
        <w:t>IVTDSVYVKDGIGAWLFNWKRNGWRTSQGKPVKNDDLWRRLDAEVQRHQVTWKWVKGHAGHPENERADEL</w:t>
      </w:r>
    </w:p>
    <w:p w:rsidR="00D7558F" w:rsidRDefault="00D7558F" w:rsidP="00D7558F">
      <w:r>
        <w:t>ARQGMAPFKAARAL*</w:t>
      </w:r>
    </w:p>
    <w:p w:rsidR="00D7558F" w:rsidRDefault="00D7558F" w:rsidP="00D7558F">
      <w:r>
        <w:t>&gt;gkv_1884|gene_purU|formyltetrahydrofolate deformylase|</w:t>
      </w:r>
    </w:p>
    <w:p w:rsidR="00D7558F" w:rsidRDefault="00D7558F" w:rsidP="00D7558F">
      <w:r>
        <w:t>MSNYILTVTCATTRGIVAAVSGFLAENGCNITDSAQFDDVLTGKFFMRISVTSQEGATLADLQSRFATVG</w:t>
      </w:r>
    </w:p>
    <w:p w:rsidR="00D7558F" w:rsidRDefault="00D7558F" w:rsidP="00D7558F">
      <w:r>
        <w:t>ARFGMEFAFFDASERVKAVIMVSRFGHCLNDLLYRQRIGALPIDIVGVISNHFEYQKLVVNHDIPFHHIR</w:t>
      </w:r>
    </w:p>
    <w:p w:rsidR="00D7558F" w:rsidRDefault="00D7558F" w:rsidP="00D7558F">
      <w:r>
        <w:t>VTPQNKPEAEAAQMQILRETGAELVVLARYMQILSDEMCREMSGRIINIHHSFLPSFKGANPYKQAYERG</w:t>
      </w:r>
    </w:p>
    <w:p w:rsidR="00D7558F" w:rsidRDefault="00D7558F" w:rsidP="00D7558F">
      <w:r>
        <w:t>VKLIGATSHYVTADLDEGPIIEQDTVRVTHAQSPEDYVSLGRDVESQVLARAIHAHIHRRVFINGNKTVV</w:t>
      </w:r>
    </w:p>
    <w:p w:rsidR="00D7558F" w:rsidRDefault="00D7558F" w:rsidP="00D7558F">
      <w:r>
        <w:t>FPASPGSYASERMG*</w:t>
      </w:r>
    </w:p>
    <w:p w:rsidR="00D7558F" w:rsidRDefault="00D7558F" w:rsidP="00D7558F">
      <w:r>
        <w:t xml:space="preserve">&gt;gkv_1886|gene_NONE|conserved hypothetical protein    </w:t>
      </w:r>
    </w:p>
    <w:p w:rsidR="00D7558F" w:rsidRDefault="00D7558F" w:rsidP="00D7558F">
      <w:r>
        <w:t>MKYLLAALLLVPLPAFAQGEDKGDCPDASSTSEIVVCLNELYSTAQLEMQVRLDGLVAGMASSNRVAALN</w:t>
      </w:r>
    </w:p>
    <w:p w:rsidR="00D7558F" w:rsidRDefault="00D7558F" w:rsidP="00D7558F">
      <w:r>
        <w:t>AAQAVWKAFRQLECESQALIAEGGTLANVLGASCYLHMTRDRIVALNAYDQTN*</w:t>
      </w:r>
    </w:p>
    <w:p w:rsidR="00D7558F" w:rsidRDefault="00D7558F" w:rsidP="00D7558F">
      <w:r>
        <w:t>&gt;gkv_1885|gene_fmt|methionyl-tRNA formyltransferase|</w:t>
      </w:r>
    </w:p>
    <w:p w:rsidR="00D7558F" w:rsidRDefault="00D7558F" w:rsidP="00D7558F">
      <w:r>
        <w:t>MRVVFMGTPDFSVGVLEALVAAGHEIACVYCQPPRPAGRGKKDRPTPVHARAESLGLMVRHPKSLRGADE</w:t>
      </w:r>
    </w:p>
    <w:p w:rsidR="00D7558F" w:rsidRDefault="00D7558F" w:rsidP="00D7558F">
      <w:r>
        <w:t>QAEFAALNADVAVVVAYGLILPQVVLDAPKHGCLNIHASLLPRWRGAAPIQRAIMAGDAETGVCIMQMEA</w:t>
      </w:r>
    </w:p>
    <w:p w:rsidR="00D7558F" w:rsidRDefault="00D7558F" w:rsidP="00D7558F">
      <w:r>
        <w:t>GLDTGPVLLRAATPIGATDTSGDLHQRLSQMGARMIIDTLERLGGLIPQVQPEDGVTYAAKIDKAEALVD</w:t>
      </w:r>
    </w:p>
    <w:p w:rsidR="00D7558F" w:rsidRDefault="00D7558F" w:rsidP="00D7558F">
      <w:r>
        <w:t>WTRPAPTVARQINGLSPFPGAWCMIGDERVKLLRAEAVPGTAAAGTVLDGFTVACGSGALRVLDIQREGK</w:t>
      </w:r>
    </w:p>
    <w:p w:rsidR="00D7558F" w:rsidRDefault="00D7558F" w:rsidP="00D7558F">
      <w:r>
        <w:t>RAMPVADALLGLTLPARL*</w:t>
      </w:r>
    </w:p>
    <w:p w:rsidR="00D7558F" w:rsidRDefault="00D7558F" w:rsidP="00D7558F">
      <w:r>
        <w:t>&gt;gkv_1887|gene_def|peptide deformylase|</w:t>
      </w:r>
    </w:p>
    <w:p w:rsidR="00D7558F" w:rsidRDefault="00D7558F" w:rsidP="00D7558F">
      <w:r>
        <w:t>MHRPFVMWPAPVLRKPAAQVEAITPEITALWDEMVEAMDAMPGVGLAAVQLGVPLALAVVDASDARGQAI</w:t>
      </w:r>
    </w:p>
    <w:p w:rsidR="00D7558F" w:rsidRDefault="00D7558F" w:rsidP="00D7558F">
      <w:r>
        <w:t>RMANPEILHASVQLREHEEASPNLPGISAVISRPRAVTVRFLNAWGEVEERDLVGLWATSMQHQIDHLAG</w:t>
      </w:r>
    </w:p>
    <w:p w:rsidR="00D7558F" w:rsidRDefault="00D7558F" w:rsidP="00D7558F">
      <w:r>
        <w:t>KMYFDRLSKIKRDMFLRKARKFG*</w:t>
      </w:r>
    </w:p>
    <w:p w:rsidR="00D7558F" w:rsidRDefault="00D7558F" w:rsidP="00D7558F">
      <w:r>
        <w:t>&gt;gkv_1888|gene_def|peptide deformylase|</w:t>
      </w:r>
    </w:p>
    <w:p w:rsidR="00D7558F" w:rsidRDefault="00D7558F" w:rsidP="00D7558F">
      <w:r>
        <w:t>MTTRPILIHPDPRLRAIAKPLPDISDEIRRLADDMLETMYDAPGIGLAGPQVGQLQRIIVLDCAKDPDAP</w:t>
      </w:r>
    </w:p>
    <w:p w:rsidR="00D7558F" w:rsidRDefault="00D7558F" w:rsidP="00D7558F">
      <w:r>
        <w:t>QPLVMVNPQIVWSSDDRSVYEEGCLSIPDQYAEVERPASVKVRWLDLNGNEQDREMEGLWATCVQHEIDH</w:t>
      </w:r>
    </w:p>
    <w:p w:rsidR="00D7558F" w:rsidRDefault="00D7558F" w:rsidP="00D7558F">
      <w:r>
        <w:t>LDGKLFIDYLGPMKRQLITRKMEKLKRERARGE*</w:t>
      </w:r>
    </w:p>
    <w:p w:rsidR="00D7558F" w:rsidRDefault="00D7558F" w:rsidP="00D7558F">
      <w:r>
        <w:lastRenderedPageBreak/>
        <w:t xml:space="preserve">&gt;gkv_1890|gene_NONE|aminotransferase class I and II family protein    </w:t>
      </w:r>
    </w:p>
    <w:p w:rsidR="00D7558F" w:rsidRDefault="00D7558F" w:rsidP="00D7558F">
      <w:r>
        <w:t>MDFDELIDRRNTHCNKWDDMERLFGVSPDTGIAMWVADMDFRPPAAVQNALLKMLDHGVYGYFGNETPYR</w:t>
      </w:r>
    </w:p>
    <w:p w:rsidR="00D7558F" w:rsidRDefault="00D7558F" w:rsidP="00D7558F">
      <w:r>
        <w:t>EAIAWWMQARHGWTVDTSDIFTTHGLVNATGLAVTAYTQPGDGVVLFTPVYHAFARTIRAAGRAVVECPL</w:t>
      </w:r>
    </w:p>
    <w:p w:rsidR="00D7558F" w:rsidRDefault="00D7558F" w:rsidP="00D7558F">
      <w:r>
        <w:t>VNNAGRYEFDFAAYDAQMTGAEKMVILCSPHNPGGRVWTREELQGVADFARRHDLILVSDEIHHDLVMPG</w:t>
      </w:r>
    </w:p>
    <w:p w:rsidR="00D7558F" w:rsidRDefault="00D7558F" w:rsidP="00D7558F">
      <w:r>
        <w:t>HTHIPMTKIDGIADRLVMMTAATKTFNIAGAHIGNVIISDPALKKRFADLMMGLGISPNSFGLHMVTAAY</w:t>
      </w:r>
    </w:p>
    <w:p w:rsidR="00D7558F" w:rsidRDefault="00D7558F" w:rsidP="00D7558F">
      <w:r>
        <w:t>SPEGAAWVDALNLYLDGNRRLLEEGLSAIPGVQAMALESTYLSWVDFAGTGMSEDEVKRRIVTEAGVAAN</w:t>
      </w:r>
    </w:p>
    <w:p w:rsidR="00D7558F" w:rsidRDefault="00D7558F" w:rsidP="00D7558F">
      <w:r>
        <w:t>YGPTFGKGGETFMRFNFATPRARVQDAVNRISAAFADLQ*</w:t>
      </w:r>
    </w:p>
    <w:p w:rsidR="00D7558F" w:rsidRDefault="00D7558F" w:rsidP="00D7558F">
      <w:r>
        <w:t xml:space="preserve">&gt;gkv_1889|gene_NONE|hypothetical protein    </w:t>
      </w:r>
    </w:p>
    <w:p w:rsidR="00D7558F" w:rsidRDefault="00D7558F" w:rsidP="00D7558F">
      <w:r>
        <w:t>MFNFLPEAVRRGIDDARRADQRRAGRLSIQIDDQVHRILALWDNGLALDASHRAPLRGLVDIFDGPRHLY</w:t>
      </w:r>
    </w:p>
    <w:p w:rsidR="00D7558F" w:rsidRDefault="00D7558F" w:rsidP="00D7558F">
      <w:r>
        <w:t>QCLLVTSREEDGQRIYDFKWIAHVSETRPLDFAQQEETPLLLPYH*</w:t>
      </w:r>
    </w:p>
    <w:p w:rsidR="00D7558F" w:rsidRDefault="00D7558F" w:rsidP="00D7558F">
      <w:r>
        <w:t xml:space="preserve">&gt;gkv_1891|gene_NONE|hypothetical protein    </w:t>
      </w:r>
    </w:p>
    <w:p w:rsidR="00D7558F" w:rsidRDefault="00D7558F" w:rsidP="00D7558F">
      <w:r>
        <w:t>VQSHPPCKISPLCIGAGALRGGGGVQGLRRSLCYPQAL*</w:t>
      </w:r>
    </w:p>
    <w:p w:rsidR="00D7558F" w:rsidRDefault="00D7558F" w:rsidP="00D7558F">
      <w:r>
        <w:t xml:space="preserve">&gt;gkv_1892|gene_NONE|glutathione S-transferase    </w:t>
      </w:r>
    </w:p>
    <w:p w:rsidR="00D7558F" w:rsidRDefault="00D7558F" w:rsidP="00D7558F">
      <w:r>
        <w:t>MGQLVDGKWQDVWYDTKSTGGAFVRTTTAFRNWITADGAKDGYAAESGRYHLYVSYACPWAHRTLIFRAL</w:t>
      </w:r>
    </w:p>
    <w:p w:rsidR="00D7558F" w:rsidRDefault="00D7558F" w:rsidP="00D7558F">
      <w:r>
        <w:t>KGLQDHITVSVVHPHMLSDGWTFGDDFPGATGDTLMGLPFMRDVYLAADPSISGRVTVPVLWDKKTGTIV</w:t>
      </w:r>
    </w:p>
    <w:p w:rsidR="00D7558F" w:rsidRDefault="00D7558F" w:rsidP="00D7558F">
      <w:r>
        <w:t>SNESAEIIRMLNSAFDGLTGNADDYVPTDLLPQIDALNARIYDEVNNGVYKAGFATTQAAYDKAVYPLFD</w:t>
      </w:r>
    </w:p>
    <w:p w:rsidR="00D7558F" w:rsidRDefault="00D7558F" w:rsidP="00D7558F">
      <w:r>
        <w:t>ALDWLEGILSENRYLTGDRLTEADWRLFTTIIRFDAVYHTHFKCNRARIVDYPNLYAWTRELYQVPGVAE</w:t>
      </w:r>
    </w:p>
    <w:p w:rsidR="00D7558F" w:rsidRDefault="00D7558F" w:rsidP="00D7558F">
      <w:r>
        <w:t>TVNFDHIVQHYYYSHDTINPHRIVPLGPVPAFDAPHGRG*</w:t>
      </w:r>
    </w:p>
    <w:p w:rsidR="00D7558F" w:rsidRDefault="00D7558F" w:rsidP="00D7558F">
      <w:r>
        <w:t>&gt;gkv_1893|gene_nagA|N-acetylglucosamine-6-phosphate deacetylase|</w:t>
      </w:r>
    </w:p>
    <w:p w:rsidR="00D7558F" w:rsidRDefault="00D7558F" w:rsidP="00D7558F">
      <w:r>
        <w:t>MTEVSGRILTADGWIEGRVVWADDRISAIIPADVAHDAPLILPGFIDLHCHGGGGADLMEGGDAAAKIAA</w:t>
      </w:r>
    </w:p>
    <w:p w:rsidR="00D7558F" w:rsidRDefault="00D7558F" w:rsidP="00D7558F">
      <w:r>
        <w:t>LHARYGTTAMLATTMTDTVPAITRAMADTGAVMGAQAADQAAILGVHLEGPFIDATRLGAQPDEAIPASI</w:t>
      </w:r>
    </w:p>
    <w:p w:rsidR="00D7558F" w:rsidRDefault="00D7558F" w:rsidP="00D7558F">
      <w:r>
        <w:t>ALIDTFHALAPIRVVTMAPEADPDGTVTAYLDGKGIRVQIGHSSCDYETAAAAFASGRHGVTHMFNAMTG</w:t>
      </w:r>
    </w:p>
    <w:p w:rsidR="00D7558F" w:rsidRDefault="00D7558F" w:rsidP="00D7558F">
      <w:r>
        <w:t>LHHRAPGIVGAALAHAQHAELIPDLLHVHPGAIRAALRAIPNLYAVTDACAAAGMPDGDYRLGTQPVRRC</w:t>
      </w:r>
    </w:p>
    <w:p w:rsidR="00D7558F" w:rsidRDefault="00D7558F" w:rsidP="00D7558F">
      <w:r>
        <w:t>GNGVRLADGTLAGSCLTLLEAFRNLVSIGLSVEEASARTSTIAADYIGLWDRGRIAVGGVADMVVLGTDD</w:t>
      </w:r>
    </w:p>
    <w:p w:rsidR="00D7558F" w:rsidRDefault="00D7558F" w:rsidP="00D7558F">
      <w:r>
        <w:t>FHLQHVIMRGVMAEGANP*</w:t>
      </w:r>
    </w:p>
    <w:p w:rsidR="00D7558F" w:rsidRDefault="00D7558F" w:rsidP="00D7558F">
      <w:r>
        <w:t xml:space="preserve">&gt;gkv_1894|gene_smc|chromosome segregation protein SMC    </w:t>
      </w:r>
    </w:p>
    <w:p w:rsidR="00D7558F" w:rsidRDefault="00D7558F" w:rsidP="00D7558F">
      <w:r>
        <w:t>MQFTRLRLNGFKSFVDQTELVIQPGLTGVVGPNGCGKSNLLEALRWVMGETRPSAMRGGGMEDVIFAGAS</w:t>
      </w:r>
    </w:p>
    <w:p w:rsidR="00D7558F" w:rsidRDefault="00D7558F" w:rsidP="00D7558F">
      <w:r>
        <w:t>TRPARAHAEVALLIDNSDRVAPAGFNDNDQLEIMRRITRDAGSAYRINGKDVRARDVQMLFADASTGAHS</w:t>
      </w:r>
    </w:p>
    <w:p w:rsidR="00D7558F" w:rsidRDefault="00D7558F" w:rsidP="00D7558F">
      <w:r>
        <w:t>PALVRQGQISELINAKPTSRRRILEEAAGISGLYQRRHEAELKLKGAEQNLTRVDDVIDNLGQQLATLSR</w:t>
      </w:r>
    </w:p>
    <w:p w:rsidR="00D7558F" w:rsidRDefault="00D7558F" w:rsidP="00D7558F">
      <w:r>
        <w:t>QAKAAQRYREVGGALRAAETLLFWLRWREADDARITAELALKLAAQAAGLAEAEAKTGADHRAAHEAALP</w:t>
      </w:r>
    </w:p>
    <w:p w:rsidR="00D7558F" w:rsidRDefault="00D7558F" w:rsidP="00D7558F">
      <w:r>
        <w:t>PLREEESIAKAIVAKLEAERDSLAADLSRAQGTINNTRAALEQALADRTREDALNGDALQTLKNLEDERD</w:t>
      </w:r>
    </w:p>
    <w:p w:rsidR="00D7558F" w:rsidRDefault="00D7558F" w:rsidP="00D7558F">
      <w:r>
        <w:t>ALMEAQADQDEAIAAAEALAAEASAILKDHEATLAAQTEGMARLAARHQSADQALQNAKRAVEKAEAEAQ</w:t>
      </w:r>
    </w:p>
    <w:p w:rsidR="00D7558F" w:rsidRDefault="00D7558F" w:rsidP="00D7558F">
      <w:r>
        <w:t>RVTQSLQHAESALTAALTAFAGAEGRLAAATAAVEAADQAQEAAAAQRASAETAAATLRAARSEAEGRRS</w:t>
      </w:r>
    </w:p>
    <w:p w:rsidR="00D7558F" w:rsidRDefault="00D7558F" w:rsidP="00D7558F">
      <w:r>
        <w:t>ALASEVRGLTQLLGKDQAKVAGLLAQISVKSGLEKAIGAALVDDLNAPLIGADAATGWVALPAYADAPAL</w:t>
      </w:r>
    </w:p>
    <w:p w:rsidR="00D7558F" w:rsidRDefault="00D7558F" w:rsidP="00D7558F">
      <w:r>
        <w:t>PEGSAPLTDAVTAPDDVLARLLPQVGLVAAADGPRLQAALRPGQRLVSREGDVWRWDGFRAGAGDAPSAA</w:t>
      </w:r>
    </w:p>
    <w:p w:rsidR="00D7558F" w:rsidRDefault="00D7558F" w:rsidP="00D7558F">
      <w:r>
        <w:t>ALRLEQMNRLTALQAELAAAEAEAEAAIAAHSAAGAKLAEATALETATRDAARVAERTLADTNRTLARAE</w:t>
      </w:r>
    </w:p>
    <w:p w:rsidR="00D7558F" w:rsidRDefault="00D7558F" w:rsidP="00D7558F">
      <w:r>
        <w:t>ADRNIAASKRESADHAQRRLASEQQSLRATLTVAEAEVQSLPDLTTSRATLDEVRAAVDAARITMMTRRS</w:t>
      </w:r>
    </w:p>
    <w:p w:rsidR="00D7558F" w:rsidRDefault="00D7558F" w:rsidP="00D7558F">
      <w:r>
        <w:t>GADDLRRTAEGRTRRAQDILREMTNWETRLASAAQRMRELDTRQEGLEKDLARAESRPGMLTAKREDVLT</w:t>
      </w:r>
    </w:p>
    <w:p w:rsidR="00D7558F" w:rsidRDefault="00D7558F" w:rsidP="00D7558F">
      <w:r>
        <w:t>AIATAELRRAAAAEAVAAADTRLREAMLAEREVERAASEAREGRARAEAAVDVAKATLAQVEARIQDILA</w:t>
      </w:r>
    </w:p>
    <w:p w:rsidR="00D7558F" w:rsidRDefault="00D7558F" w:rsidP="00D7558F">
      <w:r>
        <w:t>MAPEALREAVGDPDDLPPVRELEDEVANLKRAREQMGAVNLRAEEDAKALSDEQTTLLNEKTDLESAIRT</w:t>
      </w:r>
    </w:p>
    <w:p w:rsidR="00D7558F" w:rsidRDefault="00D7558F" w:rsidP="00D7558F">
      <w:r>
        <w:t>LRGAIGNLNREGRERLLAAFDQVNENFAMLFTHLFGGGEARLVMVESDDPLEAGLEIMCQPPGKKLSSLS</w:t>
      </w:r>
    </w:p>
    <w:p w:rsidR="00D7558F" w:rsidRDefault="00D7558F" w:rsidP="00D7558F">
      <w:r>
        <w:t>LLSGGEQTLTALALIFGVFLANPAPICVLDEVDAPLDDHNVTRFCDLMDEMTRRTDTRFLVITHHAVTMA</w:t>
      </w:r>
    </w:p>
    <w:p w:rsidR="00D7558F" w:rsidRDefault="00D7558F" w:rsidP="00D7558F">
      <w:r>
        <w:t>RMNRLFGVTMAEQGVSQLVSVDLSKAEAMVA*</w:t>
      </w:r>
    </w:p>
    <w:p w:rsidR="00D7558F" w:rsidRDefault="00D7558F" w:rsidP="00D7558F">
      <w:r>
        <w:lastRenderedPageBreak/>
        <w:t xml:space="preserve">&gt;gkv_1896|gene_NONE|IAA acetyltransferase    </w:t>
      </w:r>
    </w:p>
    <w:p w:rsidR="00D7558F" w:rsidRDefault="00D7558F" w:rsidP="00D7558F">
      <w:r>
        <w:t>MIAISIRKADPLSADGRRLLTASQNYLRSLYPPEDNYFLPIEALAADPAITFLMAYDDTGALGCVALADK</w:t>
      </w:r>
    </w:p>
    <w:p w:rsidR="00D7558F" w:rsidRDefault="00D7558F" w:rsidP="00D7558F">
      <w:r>
        <w:t>GEYGEVKSLWVDPNTRGKSVGAALMETLEGRARARKLKMLKLETGDTLHAAHRLYKRVGYTICGPFGDYA</w:t>
      </w:r>
    </w:p>
    <w:p w:rsidR="00D7558F" w:rsidRDefault="00D7558F" w:rsidP="00D7558F">
      <w:r>
        <w:t>EGPHSVFMEKTLS*</w:t>
      </w:r>
    </w:p>
    <w:p w:rsidR="00D7558F" w:rsidRDefault="00D7558F" w:rsidP="00D7558F">
      <w:r>
        <w:t xml:space="preserve">&gt;gkv_1895|gene_NONE|hypothetical protein    </w:t>
      </w:r>
    </w:p>
    <w:p w:rsidR="00D7558F" w:rsidRDefault="00D7558F" w:rsidP="00D7558F">
      <w:r>
        <w:t>MPDYSKQYSGSTPKGQPRHQEHNQHGGKEKPFGARETKAELLARMKAAAEKNKKAE*</w:t>
      </w:r>
    </w:p>
    <w:p w:rsidR="00D7558F" w:rsidRDefault="00D7558F" w:rsidP="00D7558F">
      <w:r>
        <w:t xml:space="preserve">&gt;gkv_1897|gene_NONE|conserved hypothetical protein    </w:t>
      </w:r>
    </w:p>
    <w:p w:rsidR="00D7558F" w:rsidRDefault="00D7558F" w:rsidP="00D7558F">
      <w:r>
        <w:t>MRVTIAAVGRLRSGPEKALIDDYLTRFERTGRALGLGPAQLLEVEDKKGGGMPAEAQLLAKAIPAGNVLI</w:t>
      </w:r>
    </w:p>
    <w:p w:rsidR="00D7558F" w:rsidRDefault="00D7558F" w:rsidP="00D7558F">
      <w:r>
        <w:t>TLDERGEVLSSPDFAQRLAGYRDSARDVTFVIGGADGIDPSLRAQAQMSISFGKMVWPHMLVRVMLTEQL</w:t>
      </w:r>
    </w:p>
    <w:p w:rsidR="00D7558F" w:rsidRDefault="00D7558F" w:rsidP="00D7558F">
      <w:r>
        <w:t>YRAAAILAGTPYHRV*</w:t>
      </w:r>
    </w:p>
    <w:p w:rsidR="00D7558F" w:rsidRDefault="00D7558F" w:rsidP="00D7558F">
      <w:r>
        <w:t xml:space="preserve">&gt;gkv_1898|gene_NONE|conserved hypothetical protein    </w:t>
      </w:r>
    </w:p>
    <w:p w:rsidR="00D7558F" w:rsidRDefault="00D7558F" w:rsidP="00D7558F">
      <w:r>
        <w:t>MPRAVANRRAAREDNDPNYPQFAPDDDLHERARAKGDAMTAPLMPENAPAAPRDYTSAQLLDAVMASLDD</w:t>
      </w:r>
    </w:p>
    <w:p w:rsidR="00D7558F" w:rsidRDefault="00D7558F" w:rsidP="00D7558F">
      <w:r>
        <w:t>DKAEEIVQIDLRGRSSMGDYMVIASGRSTRQVASIAEKLADRLKQDFSILCKMEGREAADWVLIDTGDII</w:t>
      </w:r>
    </w:p>
    <w:p w:rsidR="00D7558F" w:rsidRDefault="00D7558F" w:rsidP="00D7558F">
      <w:r>
        <w:t>VHIFRPEVREFYQLEKMWMPGAPGPDKFR*</w:t>
      </w:r>
    </w:p>
    <w:p w:rsidR="00D7558F" w:rsidRDefault="00D7558F" w:rsidP="00D7558F">
      <w:r>
        <w:t>&gt;gkv_1899|gene_leuC|3-isopropylmalate dehydratase large subunit 1 (Isopropylmalate isomerase 1) (Alpha-IPM isomerase 1) (IPMI 1)|</w:t>
      </w:r>
    </w:p>
    <w:p w:rsidR="00D7558F" w:rsidRDefault="00D7558F" w:rsidP="00D7558F">
      <w:r>
        <w:t>MSKTLYDKIWDAHVAHQADDGTCLLYIDRHLVHEVTSPQAFEGLRMAGRKVHAPEKTIAVPDHNVPTTWD</w:t>
      </w:r>
    </w:p>
    <w:p w:rsidR="00D7558F" w:rsidRDefault="00D7558F" w:rsidP="00D7558F">
      <w:r>
        <w:t>RAKGIENEESRIQVDALDKNAREFGVVYYPVNDIRQGIVHIIGPEQGWTLPGMTIVCGDSHTATHGAFGA</w:t>
      </w:r>
    </w:p>
    <w:p w:rsidR="00D7558F" w:rsidRDefault="00D7558F" w:rsidP="00D7558F">
      <w:r>
        <w:t>LAHGIGTSEVEHVLATQTLIQKKSKNMKVEITGKLRPGVTAKDITLAVIGLTGTAGGTGHVIEYCGEAIR</w:t>
      </w:r>
    </w:p>
    <w:p w:rsidR="00D7558F" w:rsidRDefault="00D7558F" w:rsidP="00D7558F">
      <w:r>
        <w:t>SLSMEGRMTVCNMAIEGGARAGLIAPDETTFAYVKGRPHAPAAEHWDKAVAWWKTLFTDEGAHFDKVVTI</w:t>
      </w:r>
    </w:p>
    <w:p w:rsidR="00D7558F" w:rsidRDefault="00D7558F" w:rsidP="00D7558F">
      <w:r>
        <w:t>RGEDIAPVVTWGTSPEDVLPITSAVPAPEDFEGGKIDAARRSLDYMGLEPGQRLEDIKIDAVFIGSCTNG</w:t>
      </w:r>
    </w:p>
    <w:p w:rsidR="00D7558F" w:rsidRDefault="00D7558F" w:rsidP="00D7558F">
      <w:r>
        <w:t>RIEDLRAAASVLKGRKLAEGVRGMVVPGSGLVRLQAEEEGLADIFKDAGFEWRLAGCSMCLGMNPDQMGP</w:t>
      </w:r>
    </w:p>
    <w:p w:rsidR="00D7558F" w:rsidRDefault="00D7558F" w:rsidP="00D7558F">
      <w:r>
        <w:t>GERCAATSNRNFEGRMGRGSRTHLMSPVMAAAAAITGRLTDVRDFLPAE*</w:t>
      </w:r>
    </w:p>
    <w:p w:rsidR="00D7558F" w:rsidRDefault="00D7558F" w:rsidP="00D7558F">
      <w:r>
        <w:t>&gt;gkv_1900|gene_leuD|3-isopropylmalate dehydratase small subunit (Isopropylmalate isomerase) (Alpha-IPM isomerase) (IPMI)|</w:t>
      </w:r>
    </w:p>
    <w:p w:rsidR="00D7558F" w:rsidRDefault="00D7558F" w:rsidP="00D7558F">
      <w:r>
        <w:t>MDKFTRLTGIAAPMPLVNIDTDMIIPKQFLKTIKRSGLGVHAFDEMRYDAAGNENPDFILNKPAYRASEI</w:t>
      </w:r>
    </w:p>
    <w:p w:rsidR="00D7558F" w:rsidRDefault="00D7558F" w:rsidP="00D7558F">
      <w:r>
        <w:t>IVAGDNFGCGSSREHAPWALLDFGIRCVISTSFADIFYNNCFKNGILPITLPQEMVDILMDDAEKGANAR</w:t>
      </w:r>
    </w:p>
    <w:p w:rsidR="00D7558F" w:rsidRDefault="00D7558F" w:rsidP="00D7558F">
      <w:r>
        <w:t>ITVDLEAQTVTTSDGQVIAFEMDAFRKHCLVNGLDDIGLTLEKSLSIADYEAKLNAERPWV*</w:t>
      </w:r>
    </w:p>
    <w:p w:rsidR="00D7558F" w:rsidRDefault="00D7558F" w:rsidP="00D7558F">
      <w:r>
        <w:t xml:space="preserve">&gt;gkv_1901|gene_NONE|endonuclease/exonuclease/phosphatase    </w:t>
      </w:r>
    </w:p>
    <w:p w:rsidR="00D7558F" w:rsidRDefault="00D7558F" w:rsidP="00D7558F">
      <w:r>
        <w:t>MRFPLAILGITAMAGSALADTRLASWDVDLTRDGPGLLLRDILRESDDILAVVDAIVAAKADVLLLTSFD</w:t>
      </w:r>
    </w:p>
    <w:p w:rsidR="00D7558F" w:rsidRDefault="00D7558F" w:rsidP="00D7558F">
      <w:r>
        <w:t>YDAGGAALGAFADLLAARGADYPLRIAQATNRGLPSGQDLNGNGRLGEAEDAYGWGRFYGEGAMALLSRL</w:t>
      </w:r>
    </w:p>
    <w:p w:rsidR="00D7558F" w:rsidRDefault="00D7558F" w:rsidP="00D7558F">
      <w:r>
        <w:t>PLTGDLRDHTADQGRLASSGLWVVPLGPLDVIAFAATTPAFGNETRNAAEIAQAAALIEGRFVLIGKPNL</w:t>
      </w:r>
    </w:p>
    <w:p w:rsidR="00D7558F" w:rsidRDefault="00D7558F" w:rsidP="00D7558F">
      <w:r>
        <w:t>DPAAGAGDRAVMASLLADSRLQDPLAGQPTAHWPDPIGALRVDYILPAAEILVAGAGVIPHDNAAFGAHS</w:t>
      </w:r>
    </w:p>
    <w:p w:rsidR="00D7558F" w:rsidRDefault="00D7558F" w:rsidP="00D7558F">
      <w:r>
        <w:t>LVYIDIADVP*</w:t>
      </w:r>
    </w:p>
    <w:p w:rsidR="00D7558F" w:rsidRDefault="00D7558F" w:rsidP="00D7558F">
      <w:r>
        <w:t>&gt;gkv_1902|gene_leuB|3-isopropylmalate dehydrogenase|</w:t>
      </w:r>
    </w:p>
    <w:p w:rsidR="00D7558F" w:rsidRDefault="00D7558F" w:rsidP="00D7558F">
      <w:r>
        <w:t>LSNPSLLILAGDGIGPEVMAEVRKVIAWFDAHGTSFDVTEDLVGGAAYDVHGTPLADETLAKALAADAVL</w:t>
      </w:r>
    </w:p>
    <w:p w:rsidR="00D7558F" w:rsidRDefault="00D7558F" w:rsidP="00D7558F">
      <w:r>
        <w:t>LGAVGGPKYDVLDFSVKPERGLLKLRKELDLYANLRPAQCFDALADFSSLKREVVAGLDIMIVRELTSGV</w:t>
      </w:r>
    </w:p>
    <w:p w:rsidR="00D7558F" w:rsidRDefault="00D7558F" w:rsidP="00D7558F">
      <w:r>
        <w:t>YFGEPRGIFTEGNERVGINTHRYTESEIARAARAAFDLARQRGSRVCSMEKANVMEAGILWREVAQKIRD</w:t>
      </w:r>
    </w:p>
    <w:p w:rsidR="00D7558F" w:rsidRDefault="00D7558F" w:rsidP="00D7558F">
      <w:r>
        <w:t>EEYPDITLSHMYADNGAMQLVRAPKQFDVILTDNLFGDILSDAAAMLTGSLGMLPSASLGATGPNGYPRA</w:t>
      </w:r>
    </w:p>
    <w:p w:rsidR="00D7558F" w:rsidRDefault="00D7558F" w:rsidP="00D7558F">
      <w:r>
        <w:t>MYEPVHGSAPDIAGQGKANPIACILSFSMALRYSFNLGDQADKLEAAVEKVLADGLRTADLLGPAGGTAI</w:t>
      </w:r>
    </w:p>
    <w:p w:rsidR="00D7558F" w:rsidRDefault="00D7558F" w:rsidP="00D7558F">
      <w:r>
        <w:t>STSQMGDAIVAALESLH*</w:t>
      </w:r>
    </w:p>
    <w:p w:rsidR="00D7558F" w:rsidRDefault="00D7558F" w:rsidP="00D7558F">
      <w:r>
        <w:t xml:space="preserve">&gt;gkv_1903|gene_NONE|conserved hypothetical protein    </w:t>
      </w:r>
    </w:p>
    <w:p w:rsidR="00D7558F" w:rsidRDefault="00D7558F" w:rsidP="00D7558F">
      <w:r>
        <w:t>MGSNAKGAVLALIAFAIFATHDVIVKAMGGIYATPQLIFFSVMFSFPLALLMLVQDPRPGTLKPVHPGWV</w:t>
      </w:r>
    </w:p>
    <w:p w:rsidR="00D7558F" w:rsidRDefault="00D7558F" w:rsidP="00D7558F">
      <w:r>
        <w:t>ALRTGTGIVSGLTVFYAFTALPLTQVYAIIFATPLIITILSVPFLGERVRMRRWIAVGVGLFGVLVVVRP</w:t>
      </w:r>
    </w:p>
    <w:p w:rsidR="00D7558F" w:rsidRDefault="00D7558F" w:rsidP="00D7558F">
      <w:r>
        <w:lastRenderedPageBreak/>
        <w:t>GTAELGLGHAAALIGALCGALSAITLRKVGSKERPVVLLLYPLFGNFIVMGAALPFVYQPMPITHLGLFA</w:t>
      </w:r>
    </w:p>
    <w:p w:rsidR="00D7558F" w:rsidRDefault="00D7558F" w:rsidP="00D7558F">
      <w:r>
        <w:t>LMAALGLMGGLFSIQAYKHGEAVVVAPMQYSQIIWASVFGYLIFRETMDFWTTVGTLIIIGSGIYIVVRE</w:t>
      </w:r>
    </w:p>
    <w:p w:rsidR="00D7558F" w:rsidRDefault="00D7558F" w:rsidP="00D7558F">
      <w:r>
        <w:t>GRSDASDNHPVLRTKMRADTGTLLRPSVTDQPVNLTKNGE*</w:t>
      </w:r>
    </w:p>
    <w:p w:rsidR="00D7558F" w:rsidRDefault="00D7558F" w:rsidP="00D7558F">
      <w:r>
        <w:t xml:space="preserve">&gt;gkv_1905|gene_NONE|bacterial extracellular solute-binding protein, family 7 family protein    </w:t>
      </w:r>
    </w:p>
    <w:p w:rsidR="00D7558F" w:rsidRDefault="00D7558F" w:rsidP="00D7558F">
      <w:r>
        <w:t>MFKRAKTALRATALAAGALGAMGLPAVAQTEIRAIGYTSNLYLWGMEEAFYTGPFAEAAGDLVRIEAIPH</w:t>
      </w:r>
    </w:p>
    <w:p w:rsidR="00D7558F" w:rsidRDefault="00D7558F" w:rsidP="00D7558F">
      <w:r>
        <w:t>DLAGLRGPELLALLQDGTLQIASQNISYMAGDDPRFEALDLSGVTLTNADARLATDAYRGVLADVLSERF</w:t>
      </w:r>
    </w:p>
    <w:p w:rsidR="00D7558F" w:rsidRDefault="00D7558F" w:rsidP="00D7558F">
      <w:r>
        <w:t>NVHLLGLAPLPSQVFWCRDVISGLDDLAGKKIRVFNATTSDFVNAVGGTTVTMPFVEVIPALQRGVADCA</w:t>
      </w:r>
    </w:p>
    <w:p w:rsidR="00D7558F" w:rsidRDefault="00D7558F" w:rsidP="00D7558F">
      <w:r>
        <w:t>VTGTSSGNTARWFEVTQSVFPLNVGWSMVFWAANKDAWDGFSPEVQAFLTEQYGILEAEAWEAQIVQDLD</w:t>
      </w:r>
    </w:p>
    <w:p w:rsidR="00D7558F" w:rsidRDefault="00D7558F" w:rsidP="00D7558F">
      <w:r>
        <w:t>ALSCSAGGECNLGVSASMTVVPVSDADAARAAEIVQAAVLPNWASRCGADCVAEWNGTVGAAIGIEAALP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1906|gene_NONE|putative membrane protein    </w:t>
      </w:r>
    </w:p>
    <w:p w:rsidR="00D7558F" w:rsidRDefault="00D7558F" w:rsidP="00D7558F">
      <w:r>
        <w:t>MTASLARGLDRLLAGLRTLSSAGIWIGGGGLLVFSFAVLVEVLMRRFMNHSFAGLDELGGYMLAIVGAIA</w:t>
      </w:r>
    </w:p>
    <w:p w:rsidR="00D7558F" w:rsidRDefault="00D7558F" w:rsidP="00D7558F">
      <w:r>
        <w:t>FTETLLHRGHIRIDVIHARVGRRLQSALDVLAMLGVIVFFGTMLFYAQHLLGRSIGLQSRSISSLSVILW</w:t>
      </w:r>
    </w:p>
    <w:p w:rsidR="00D7558F" w:rsidRDefault="00D7558F" w:rsidP="00D7558F">
      <w:r>
        <w:t>VPQSIWFAGIALFVVTAMTLLARAIVALLLGDRATAVALIGLRSAEEELAEEVELTANALGEEHRT*</w:t>
      </w:r>
    </w:p>
    <w:p w:rsidR="00D7558F" w:rsidRDefault="00D7558F" w:rsidP="00D7558F">
      <w:r>
        <w:t xml:space="preserve">&gt;gkv_1907|gene_NONE|TRAP transporter, DctM subunit    </w:t>
      </w:r>
    </w:p>
    <w:p w:rsidR="00D7558F" w:rsidRDefault="00D7558F" w:rsidP="00D7558F">
      <w:r>
        <w:t>MIIAVTLICLFALLFLSIPVAAALGLTGIVLSELFAFMPATRGMGNISWQSMNDAVLVAVPLFVLMGEIL</w:t>
      </w:r>
    </w:p>
    <w:p w:rsidR="00D7558F" w:rsidRDefault="00D7558F" w:rsidP="00D7558F">
      <w:r>
        <w:t>LRSGVAGRMYGAMAGWLTWLPGGLIHANIGTSTLFAATSGSSVATAATVGTTAIPEAKKYGYSEPLFLGS</w:t>
      </w:r>
    </w:p>
    <w:p w:rsidR="00D7558F" w:rsidRDefault="00D7558F" w:rsidP="00D7558F">
      <w:r>
        <w:t>LAAAGTLGILIPPSINLILYGAMTNTSIPALYLAGIIPGLGLAVLFSLTVVVACLIKPELGGHPVIVTWR</w:t>
      </w:r>
    </w:p>
    <w:p w:rsidR="00D7558F" w:rsidRDefault="00D7558F" w:rsidP="00D7558F">
      <w:r>
        <w:t>ERLTSLPHLIPPLFIFMLVVGSIYAGWATPTEAAALGIIGALFIAALGRTLSIPMIKAALTGTIRTTGML</w:t>
      </w:r>
    </w:p>
    <w:p w:rsidR="00D7558F" w:rsidRDefault="00D7558F" w:rsidP="00D7558F">
      <w:r>
        <w:t>MAIIAAAYFLNYVFGAIGLTRIVTAFFDALALSPFQTLMIIVAFYLVVGLFMETLSLMVATVPIFTPVIV</w:t>
      </w:r>
    </w:p>
    <w:p w:rsidR="00D7558F" w:rsidRDefault="00D7558F" w:rsidP="00D7558F">
      <w:r>
        <w:t>SLGYDPVWFGILVIMLVETALITPPVGVNLFVIQGVRDKGPISDVIRGVMPFVATLLLAIAIMIAFPAIA</w:t>
      </w:r>
    </w:p>
    <w:p w:rsidR="00D7558F" w:rsidRDefault="00D7558F" w:rsidP="00D7558F">
      <w:r>
        <w:t>LFLPGLAQ*</w:t>
      </w:r>
    </w:p>
    <w:p w:rsidR="00D7558F" w:rsidRDefault="00D7558F" w:rsidP="00D7558F">
      <w:r>
        <w:t xml:space="preserve">&gt;gkv_1908|gene_NONE|putative membrane protein    </w:t>
      </w:r>
    </w:p>
    <w:p w:rsidR="00D7558F" w:rsidRDefault="00D7558F" w:rsidP="00D7558F">
      <w:r>
        <w:t>VISLLPSGAEIGIAAVKALACGIAVWAMVKSVDGAPPPVVAMVIGLPVVFAAGYLAMAGVVGPDFLIEVG</w:t>
      </w:r>
    </w:p>
    <w:p w:rsidR="00D7558F" w:rsidRDefault="00D7558F" w:rsidP="00D7558F">
      <w:r>
        <w:t>LRSAQTMPAVLTFIVVTGRFYNRLPLPALLGVSLAAWLVVAWTLSGGAEPWPLPASLSFGVAALLLSHLV</w:t>
      </w:r>
    </w:p>
    <w:p w:rsidR="00D7558F" w:rsidRDefault="00D7558F" w:rsidP="00D7558F">
      <w:r>
        <w:t>FPINARFPISARVQRPGSGAWRVALQAAAMVLLLTVVSRLIGPRGSAVLVALPLAMIFLTIGMKSSGTLN</w:t>
      </w:r>
    </w:p>
    <w:p w:rsidR="00D7558F" w:rsidRDefault="00D7558F" w:rsidP="00D7558F">
      <w:r>
        <w:t>AAATYQSARLAMPGLVAYVASFALLTPFTGGLAACFLAFLPSLAVSGAVVGLRLYLTPKETT*</w:t>
      </w:r>
    </w:p>
    <w:p w:rsidR="00D7558F" w:rsidRDefault="00D7558F" w:rsidP="00D7558F">
      <w:r>
        <w:t xml:space="preserve">&gt;gkv_1909|gene_NONE|hydantoinase B/oxoprolinase family protein    </w:t>
      </w:r>
    </w:p>
    <w:p w:rsidR="00D7558F" w:rsidRDefault="00D7558F" w:rsidP="00D7558F">
      <w:r>
        <w:t>MTHGPQTAPQIADPIAFQLFRHAITGIANEMALTIFRTAYSGVLKNIMDYSTAICDREGRLAAQGLSLPG</w:t>
      </w:r>
    </w:p>
    <w:p w:rsidR="00D7558F" w:rsidRDefault="00D7558F" w:rsidP="00D7558F">
      <w:r>
        <w:t>HLCSIPVALKASIAAMVEPIVDGDILVMNDPYSGGMHLPDIFIFKPVFVEDQIVAWCCAVCHHTDVGGRV</w:t>
      </w:r>
    </w:p>
    <w:p w:rsidR="00D7558F" w:rsidRDefault="00D7558F" w:rsidP="00D7558F">
      <w:r>
        <w:t>AGSNAADSTEIFQEGIRIPPLKLFRKGVEDATLMAMLRANVRMPERLDGDLRGQLAACRIADQGLQALVR</w:t>
      </w:r>
    </w:p>
    <w:p w:rsidR="00D7558F" w:rsidRDefault="00D7558F" w:rsidP="00D7558F">
      <w:r>
        <w:t>SHGRANFMRLVDDLLNYSEILTREALKRLPDGEATFVDYIDDDGVDIGKPIKLVCTVRKTGDKMVVDWTG</w:t>
      </w:r>
    </w:p>
    <w:p w:rsidR="00D7558F" w:rsidRDefault="00D7558F" w:rsidP="00D7558F">
      <w:r>
        <w:t>SAPQVKGAINNTYSYTAAAAFTAVKTVLGDGAPNNDGCFRAVEVIAPPGTITNALMPAACAARGLTGFRL</w:t>
      </w:r>
    </w:p>
    <w:p w:rsidR="00D7558F" w:rsidRDefault="00D7558F" w:rsidP="00D7558F">
      <w:r>
        <w:t>ADCAFGALAKLAPGRVFACGDGGNTNVSIGGYTAERKPFIFVDFVSAAWGARPWKDGLEGNTTMFANMAS</w:t>
      </w:r>
    </w:p>
    <w:p w:rsidR="00D7558F" w:rsidRDefault="00D7558F" w:rsidP="00D7558F">
      <w:r>
        <w:t>YSTETVESENPLIVTVNEFVDDSAGAGKYRGGTAMRRDWMLLEDEATLSVRADRQSHAPYGLDGGHDGAF</w:t>
      </w:r>
    </w:p>
    <w:p w:rsidR="00D7558F" w:rsidRDefault="00D7558F" w:rsidP="00D7558F">
      <w:r>
        <w:t>GINIMTVNGAAAKLTSKFTMTMRKGDVFTHHLPSGGGYGDPLERDPAAVFEDWLDDYCSVETARDIYGVI</w:t>
      </w:r>
    </w:p>
    <w:p w:rsidR="00D7558F" w:rsidRDefault="00D7558F" w:rsidP="00D7558F">
      <w:r>
        <w:t>LTDAGVDLDATTARRALLRAA*</w:t>
      </w:r>
    </w:p>
    <w:p w:rsidR="00D7558F" w:rsidRDefault="00D7558F" w:rsidP="00D7558F">
      <w:r>
        <w:t xml:space="preserve">&gt;gkv_1910|gene_NONE|hydantoinase/oxoprolinase family protein    </w:t>
      </w:r>
    </w:p>
    <w:p w:rsidR="00D7558F" w:rsidRDefault="00D7558F" w:rsidP="00D7558F">
      <w:r>
        <w:t>MENGKCRLAFDIGGTFTDFILEDAAGDLHTFKTLTTHEDYTVAIAEGVNRLLARTGIAAADVGQVLHATT</w:t>
      </w:r>
    </w:p>
    <w:p w:rsidR="00D7558F" w:rsidRDefault="00D7558F" w:rsidP="00D7558F">
      <w:r>
        <w:t>LGSNTLLERTGARTGLITTRGFRDVLEIRDLRMPRLYDQDWDKPETLVRRRRRRVVTGRILADGAEMEPL</w:t>
      </w:r>
    </w:p>
    <w:p w:rsidR="00D7558F" w:rsidRDefault="00D7558F" w:rsidP="00D7558F">
      <w:r>
        <w:t>NEADVREAVEFLKAEGVTSVAVCLINSYANPAHEIRVGEIVREMWPEVHLSLSHVLLPEEGEYPRTSTTV</w:t>
      </w:r>
    </w:p>
    <w:p w:rsidR="00D7558F" w:rsidRDefault="00D7558F" w:rsidP="00D7558F">
      <w:r>
        <w:t>INAYVQPILKDYVARLMQLMEVQGINAPLFFMQSNGGLTPASVAAEQPIHIIESGPAAGVVGASIVGKAG</w:t>
      </w:r>
    </w:p>
    <w:p w:rsidR="00D7558F" w:rsidRDefault="00D7558F" w:rsidP="00D7558F">
      <w:r>
        <w:t>GTPTVITLDIGGTTAKAALVENGTPGKATEFQVGGHVLQVERLLSGGGFTLRVPAIDLAEVGAGGGSIIA</w:t>
      </w:r>
    </w:p>
    <w:p w:rsidR="00D7558F" w:rsidRDefault="00D7558F" w:rsidP="00D7558F">
      <w:r>
        <w:t>LDAAGVPQVGPRSAGSNPGPACYGRGGTELTVTDCNLVLGYLNENSIAGGEMILQRDLAMQAAQAQLAGP</w:t>
      </w:r>
    </w:p>
    <w:p w:rsidR="00D7558F" w:rsidRDefault="00D7558F" w:rsidP="00D7558F">
      <w:r>
        <w:lastRenderedPageBreak/>
        <w:t>LGMTPEAAAHGVFTLSCVTMIQAIRAVTTERGQDPRDFALFAFGGNGPLFAAGIAQTLGCPKVIVPPAPG</w:t>
      </w:r>
    </w:p>
    <w:p w:rsidR="00D7558F" w:rsidRDefault="00D7558F" w:rsidP="00D7558F">
      <w:r>
        <w:t>VFSALGLLCAEVEIHKSRSYRASVSEDTVAHARSQLSEMAQQAEAEAQSPGGRLTATARMRYAGQSSDLL</w:t>
      </w:r>
    </w:p>
    <w:p w:rsidR="00D7558F" w:rsidRDefault="00D7558F" w:rsidP="00D7558F">
      <w:r>
        <w:t>VHLGDPATLDAARVRAAFVAEHDRIFKFTAPEDEPVRFTAIEVAYALPVGQVDMAKRRLVGSGTQTSQRA</w:t>
      </w:r>
    </w:p>
    <w:p w:rsidR="00D7558F" w:rsidRDefault="00D7558F" w:rsidP="00D7558F">
      <w:r>
        <w:t>WFGPQTGWLDAPVVPRPALQRITGPCIITDPDATTLVPPGAVAEMAAGGAIIITLPQQAGSTKSERSDVE</w:t>
      </w:r>
    </w:p>
    <w:p w:rsidR="00D7558F" w:rsidRDefault="00D7558F" w:rsidP="00D7558F">
      <w:r>
        <w:t>YA*</w:t>
      </w:r>
    </w:p>
    <w:p w:rsidR="00D7558F" w:rsidRDefault="00D7558F" w:rsidP="00D7558F">
      <w:r>
        <w:t xml:space="preserve">&gt;gkv_1911|gene_NONE|metal-activated pyridoxal enzyme    </w:t>
      </w:r>
    </w:p>
    <w:p w:rsidR="00D7558F" w:rsidRDefault="00D7558F" w:rsidP="00D7558F">
      <w:r>
        <w:t>MPDILPHVVAAPARIGDPAAMVDTPALVIDLDVFDANIARMKAYAAQMGVALRPHAKTHKSADIALLQMQ</w:t>
      </w:r>
    </w:p>
    <w:p w:rsidR="00D7558F" w:rsidRDefault="00D7558F" w:rsidP="00D7558F">
      <w:r>
        <w:t>QGGAVGVCCQKVSEAVALADAGVTDILIANEVVGPAKVAALAALAGRIKLAVCADHPVQVAAYSAAAVQA</w:t>
      </w:r>
    </w:p>
    <w:p w:rsidR="00D7558F" w:rsidRDefault="00D7558F" w:rsidP="00D7558F">
      <w:r>
        <w:t>GVTLDVLVEIDCGSHRCGVQPGQPAVDLALAIDAAPNLHFAGLQSYFGRAQHIYDAAERRAALEVSLKLT</w:t>
      </w:r>
    </w:p>
    <w:p w:rsidR="00D7558F" w:rsidRDefault="00D7558F" w:rsidP="00D7558F">
      <w:r>
        <w:t>ADTRDAIRAAGLTCDRVTGAGTGTYGVEGASGVYTEIQPGSYVFMDADYNRVAETGGFAQSLHVVATVLS</w:t>
      </w:r>
    </w:p>
    <w:p w:rsidR="00D7558F" w:rsidRDefault="00D7558F" w:rsidP="00D7558F">
      <w:r>
        <w:t>TSPGQAVCDAGLKASATDCGPPQIAWPKGVTCGTLSDEHGNVVDPDAILQIGDRVGLIPGHIDPTCNLHD</w:t>
      </w:r>
    </w:p>
    <w:p w:rsidR="00D7558F" w:rsidRDefault="00D7558F" w:rsidP="00D7558F">
      <w:r>
        <w:t>WYVGVRGGVVETLWPVTARGRLF*</w:t>
      </w:r>
    </w:p>
    <w:p w:rsidR="00D7558F" w:rsidRDefault="00D7558F" w:rsidP="00D7558F">
      <w:r>
        <w:t xml:space="preserve">&gt;gkv_1912|gene_NONE|bacterial regulatory proteins, gntR family protein    </w:t>
      </w:r>
    </w:p>
    <w:p w:rsidR="00D7558F" w:rsidRDefault="00D7558F" w:rsidP="00D7558F">
      <w:r>
        <w:t>MSVQPASEGSPTQVDLAVELLRDRIMDLTIEPGSRIDERLLVEQFGLGRTPSREALNRLVSEGFVQIRPA</w:t>
      </w:r>
    </w:p>
    <w:p w:rsidR="00D7558F" w:rsidRDefault="00D7558F" w:rsidP="00D7558F">
      <w:r>
        <w:t>RGGAVVTPLGFQDFGELIEAYQFCESILGLRVQPDHPQLYDDLCAIQARYRVAVEARDFLLITQINIEFH</w:t>
      </w:r>
    </w:p>
    <w:p w:rsidR="00D7558F" w:rsidRDefault="00D7558F" w:rsidP="00D7558F">
      <w:r>
        <w:t>MRLHETLRNSLIRDFALKMHRLVARVLNYTYANELPETLHQAEQFRLNLEQHDAIIEAVRLRDKPTLAKL</w:t>
      </w:r>
    </w:p>
    <w:p w:rsidR="00D7558F" w:rsidRDefault="00D7558F" w:rsidP="00D7558F">
      <w:r>
        <w:t>LPDHAGFIHHRLVYLLDRRLVAAEGLEPPQIG*</w:t>
      </w:r>
    </w:p>
    <w:p w:rsidR="00D7558F" w:rsidRDefault="00D7558F" w:rsidP="00D7558F">
      <w:r>
        <w:t xml:space="preserve">&gt;gkv_1913|gene_NONE|merR family regulatory family protein    </w:t>
      </w:r>
    </w:p>
    <w:p w:rsidR="00D7558F" w:rsidRDefault="00D7558F" w:rsidP="00D7558F">
      <w:r>
        <w:t>MLIAEFARETGLPRETVRFYVRRGLLHPQQGIKGGSRPYQIFGDKDVELARIIRVHQALGSSLSEIGDMI</w:t>
      </w:r>
    </w:p>
    <w:p w:rsidR="00D7558F" w:rsidRDefault="00D7558F" w:rsidP="00D7558F">
      <w:r>
        <w:t>ADYTQDADNPDRTRTLLSDHIARLEQQRHEIDGMLAFLRSKLDWMAQQKGPPPKFSDFA*</w:t>
      </w:r>
    </w:p>
    <w:p w:rsidR="00D7558F" w:rsidRDefault="00D7558F" w:rsidP="00D7558F">
      <w:r>
        <w:t xml:space="preserve">&gt;gkv_1914|gene_NONE|aldo/keto reductase family protein    </w:t>
      </w:r>
    </w:p>
    <w:p w:rsidR="00D7558F" w:rsidRDefault="00D7558F" w:rsidP="00D7558F">
      <w:r>
        <w:t>MIAKVPMGKEGVLVGRQGLGCMGMSEFYGAADPDASRRVLDLALDLGVTHFDTADMYGVGANEEFLAPFL</w:t>
      </w:r>
    </w:p>
    <w:p w:rsidR="00D7558F" w:rsidRDefault="00D7558F" w:rsidP="00D7558F">
      <w:r>
        <w:t>RDNRKRAHIATKYGYRRSLDTPDDWGVTNDPAHIHRAVDASLHRLGVEVIDLYYMHRRDPAVPLADSIGA</w:t>
      </w:r>
    </w:p>
    <w:p w:rsidR="00D7558F" w:rsidRDefault="00D7558F" w:rsidP="00D7558F">
      <w:r>
        <w:t>MADLVQAGKVRALGLCEVSATELSEAHAIHPIAALQSEWSVFSRDIEAEVAATAARLGTAIVPFAPLGRG</w:t>
      </w:r>
    </w:p>
    <w:p w:rsidR="00D7558F" w:rsidRDefault="00D7558F" w:rsidP="00D7558F">
      <w:r>
        <w:t>LLTGALSLAADDARRHFPRFSEANLDANTRAAQVIGALAAARGVSPAQIALAWLHDRARVFGVTVIPIPG</w:t>
      </w:r>
    </w:p>
    <w:p w:rsidR="00D7558F" w:rsidRDefault="00D7558F" w:rsidP="00D7558F">
      <w:r>
        <w:t>TRQPARLRENLGALDITLTADELATLAPLAAQVQGQRV*</w:t>
      </w:r>
    </w:p>
    <w:p w:rsidR="00D7558F" w:rsidRDefault="00D7558F" w:rsidP="00D7558F">
      <w:r>
        <w:t xml:space="preserve">&gt;gkv_1915|gene_NONE|bacterial regulatory proteins, tetR family protein    </w:t>
      </w:r>
    </w:p>
    <w:p w:rsidR="00D7558F" w:rsidRDefault="00D7558F" w:rsidP="00D7558F">
      <w:r>
        <w:t>MPRPRKHDQSQILDAVERVVARDGVLTVDAVAKEAGVSKATVLYEHASKKDLVGALVARTIAADNAFNAA</w:t>
      </w:r>
    </w:p>
    <w:p w:rsidR="00D7558F" w:rsidRDefault="00D7558F" w:rsidP="00D7558F">
      <w:r>
        <w:t>AAAEFTGPDAALRGRISAARRSPPQQGGNAAVLALVAALLQDADLRGDFRRNQNALGQALLDGASHPRAA</w:t>
      </w:r>
    </w:p>
    <w:p w:rsidR="00D7558F" w:rsidRDefault="00D7558F" w:rsidP="00D7558F">
      <w:r>
        <w:t>RLAWLALEGLKFQQYLELHEWSDAARAEILQDIENLALTGNIEPEVGDD*</w:t>
      </w:r>
    </w:p>
    <w:p w:rsidR="00D7558F" w:rsidRDefault="00D7558F" w:rsidP="00D7558F">
      <w:r>
        <w:t xml:space="preserve">&gt;gkv_1916|gene_NONE|short chain dehydrogenase family protein    </w:t>
      </w:r>
    </w:p>
    <w:p w:rsidR="00D7558F" w:rsidRDefault="00D7558F" w:rsidP="00D7558F">
      <w:r>
        <w:t>MTDHPVFITGASGYVGRNLVRHFVSKGQTVIGLVRSDAAAARVKALGGAPVIGDVLTSDLAPLMAGAGVL</w:t>
      </w:r>
    </w:p>
    <w:p w:rsidR="00D7558F" w:rsidRDefault="00D7558F" w:rsidP="00D7558F">
      <w:r>
        <w:t>IHAAASLDHGPGAQAAADNREGTRRTFIAARDAGLTTAVQISTDSVLQSGQPLHNVTEDTPYPARPAGAY</w:t>
      </w:r>
    </w:p>
    <w:p w:rsidR="00D7558F" w:rsidRDefault="00D7558F" w:rsidP="00D7558F">
      <w:r>
        <w:t>SAGKAQAEVIARGFSDDMRVLILRPRMVWGRDDSTALPTLVAAVKSGKFAWISGGDYLSSTTHIANLCHG</w:t>
      </w:r>
    </w:p>
    <w:p w:rsidR="00D7558F" w:rsidRDefault="00D7558F" w:rsidP="00D7558F">
      <w:r>
        <w:t>VDLAIARGRAGQVYHITDGAPRTFRKTVTGLLATQGLAASHKSVPRGLLRSIAQTGDALYRLSGGRIRGP</w:t>
      </w:r>
    </w:p>
    <w:p w:rsidR="00D7558F" w:rsidRDefault="00D7558F" w:rsidP="00D7558F">
      <w:r>
        <w:t>LSFQEYATSAVEITLNSLKAQRDLGYAPVITWEDGLAELRAASDRSDQPAVNADVLTGDIARAL*</w:t>
      </w:r>
    </w:p>
    <w:p w:rsidR="00D7558F" w:rsidRDefault="00D7558F" w:rsidP="00D7558F">
      <w:r>
        <w:t xml:space="preserve">&gt;gkv_1917|gene_NONE|aldo/keto reductase family protein    </w:t>
      </w:r>
    </w:p>
    <w:p w:rsidR="00D7558F" w:rsidRDefault="00D7558F" w:rsidP="00D7558F">
      <w:r>
        <w:t>MKTYTVPHTNLQMSSVVLGMMRIAQMENTEIRALFDAAVAAGINTFDHADIYGGARHGCETRFGEAITLS</w:t>
      </w:r>
    </w:p>
    <w:p w:rsidR="00D7558F" w:rsidRDefault="00D7558F" w:rsidP="00D7558F">
      <w:r>
        <w:t>AAQREQIVIQSKVGIRPGYFDFSREHILRTVDGSLAALKTDYLDVLLLHRPDALVEPEEVAEAFDTLYAA</w:t>
      </w:r>
    </w:p>
    <w:p w:rsidR="00D7558F" w:rsidRDefault="00D7558F" w:rsidP="00D7558F">
      <w:r>
        <w:t>GKVRHFGVSNHTPGQIELLKRTVRQPLRFNQMQLSITHSNLIAQGIAANMGGLAQSVSRDIGLMDYTRLN</w:t>
      </w:r>
    </w:p>
    <w:p w:rsidR="00D7558F" w:rsidRDefault="00D7558F" w:rsidP="00D7558F">
      <w:r>
        <w:t>GMVLQAWSPFQKAFFDGTFIGDRENYGPLNEALDQLAAAHGVTPTGIAVAWITRHPANIQVVLGTTKPAR</w:t>
      </w:r>
    </w:p>
    <w:p w:rsidR="00D7558F" w:rsidRDefault="00D7558F" w:rsidP="00D7558F">
      <w:r>
        <w:t>ITECVAGAGVTLSREEWYRLFTAAGHTLP*</w:t>
      </w:r>
    </w:p>
    <w:p w:rsidR="00D7558F" w:rsidRDefault="00D7558F" w:rsidP="00D7558F">
      <w:r>
        <w:t>&gt;gkv_1918|gene_ribD|riboflavin biosynthesis protein RibD|</w:t>
      </w:r>
    </w:p>
    <w:p w:rsidR="00D7558F" w:rsidRDefault="00D7558F" w:rsidP="00D7558F">
      <w:r>
        <w:t>MTQTQDVHAIAAAAQRAVLAARAYQGATAPNPPVGCAILDSKGAVLAVAAHQKAGSAHAEALAIAACRAA</w:t>
      </w:r>
    </w:p>
    <w:p w:rsidR="00D7558F" w:rsidRDefault="00D7558F" w:rsidP="00D7558F">
      <w:r>
        <w:lastRenderedPageBreak/>
        <w:t>GTYDQIDTFVVTLEPCNHHGRTAPCTDAILQTPARRVFIGARDPNPRVAGGGTARLRAAGLAVYDWQALG</w:t>
      </w:r>
    </w:p>
    <w:p w:rsidR="00D7558F" w:rsidRDefault="00D7558F" w:rsidP="00D7558F">
      <w:r>
        <w:t>MAGTCTGIGADALIAPFRKRVLTGRPWITVKQVVDAGGSMIPPAGRKTFARQSSLELAHAMRRRAEVIVT</w:t>
      </w:r>
    </w:p>
    <w:p w:rsidR="00D7558F" w:rsidRDefault="00D7558F" w:rsidP="00D7558F">
      <w:r>
        <w:t>GAGTVLADWPLFTVRHLADFPDHRRALVVLDRRGRVPTRYLTDAQTRGFDARIATDLAEALHDPRATEVL</w:t>
      </w:r>
    </w:p>
    <w:p w:rsidR="00D7558F" w:rsidRDefault="00D7558F" w:rsidP="00D7558F">
      <w:r>
        <w:t>VEAGPILTDAVLQSALWDQHVLIRVGADADTITTTYREASHVAA*</w:t>
      </w:r>
    </w:p>
    <w:p w:rsidR="00D7558F" w:rsidRDefault="00D7558F" w:rsidP="00D7558F">
      <w:r>
        <w:t>&gt;gkv_1919|gene_ribB|3,4-dihydroxy-2-butanone 4-phosphate synthase|</w:t>
      </w:r>
    </w:p>
    <w:p w:rsidR="00D7558F" w:rsidRDefault="00D7558F" w:rsidP="00D7558F">
      <w:r>
        <w:t>MSLHDAITALQAGRMIILTDDESRENEGDLILPAQFATPEAINFMAMHGRGLICLALTGAQVDRLGLPPM</w:t>
      </w:r>
    </w:p>
    <w:p w:rsidR="00D7558F" w:rsidRDefault="00D7558F" w:rsidP="00D7558F">
      <w:r>
        <w:t>VGVNRANRSTAFTVSVEARVGITTGISAADRATTMRLAAAPDVRAGDIVSPGHVFPLRAAAGGVLARDGH</w:t>
      </w:r>
    </w:p>
    <w:p w:rsidR="00D7558F" w:rsidRDefault="00D7558F" w:rsidP="00D7558F">
      <w:r>
        <w:t>TEGGTDLMRLAGLHDGAVICEIMRDDGQMARADDLQAFAARHDLPIISIHDIAEHRLRHENLLDQVAQTV</w:t>
      </w:r>
    </w:p>
    <w:p w:rsidR="00D7558F" w:rsidRDefault="00D7558F" w:rsidP="00D7558F">
      <w:r>
        <w:t>LPTVHGRFQTHAFRSQLDGQEHLALVNGGDDIPLVRLHSECLTGDVLGSLRCDCGPQLQTALQLIGDQGG</w:t>
      </w:r>
    </w:p>
    <w:p w:rsidR="00D7558F" w:rsidRDefault="00D7558F" w:rsidP="00D7558F">
      <w:r>
        <w:t>LLLYLRGHEGRGIGLAEKMRAYALQDAGLDTIAANEALGHPADARAYWPAAHMLRALGRSRIRLLTNNPE</w:t>
      </w:r>
    </w:p>
    <w:p w:rsidR="00D7558F" w:rsidRDefault="00D7558F" w:rsidP="00D7558F">
      <w:r>
        <w:t>KAAALVRYGIDVVEVVPLRIAPNPFNQTYLDTKRTRLGHTL*</w:t>
      </w:r>
    </w:p>
    <w:p w:rsidR="00D7558F" w:rsidRDefault="00D7558F" w:rsidP="00D7558F">
      <w:r>
        <w:t>&gt;gkv_1920|gene_ribH|6,7-dimethyl-8-ribityllumazine synthase|</w:t>
      </w:r>
    </w:p>
    <w:p w:rsidR="00D7558F" w:rsidRDefault="00D7558F" w:rsidP="00D7558F">
      <w:r>
        <w:t>MTATNLRLAIVTSTFSPEITGGLRKGAEDYLAEAGAPNAAHFSAPGAFEIPLIAQKLAQSGRYDGVICLG</w:t>
      </w:r>
    </w:p>
    <w:p w:rsidR="00D7558F" w:rsidRDefault="00D7558F" w:rsidP="00D7558F">
      <w:r>
        <w:t>CVIKGDTAHFEYISGAASLGLMNASLATGIPLTFGIITTYSEEQAIARSRDDAHNKGREAAAACIAALAT</w:t>
      </w:r>
    </w:p>
    <w:p w:rsidR="00D7558F" w:rsidRDefault="00D7558F" w:rsidP="00D7558F">
      <w:r>
        <w:t>LAQV*</w:t>
      </w:r>
    </w:p>
    <w:p w:rsidR="00D7558F" w:rsidRDefault="00D7558F" w:rsidP="00D7558F">
      <w:r>
        <w:t xml:space="preserve">&gt;gkv_1921|gene_NONE|NADPH-dependent FMN reductase family protein    </w:t>
      </w:r>
    </w:p>
    <w:p w:rsidR="00D7558F" w:rsidRDefault="00D7558F" w:rsidP="00D7558F">
      <w:r>
        <w:t>MNILHIDAGITGDASVSRLLTAEILAAQIAQNPDASVVHRDLAAAPLDHLTGAHLGGTAAADDLAAGQAA</w:t>
      </w:r>
    </w:p>
    <w:p w:rsidR="00D7558F" w:rsidRDefault="00D7558F" w:rsidP="00D7558F">
      <w:r>
        <w:t>LQEFMAADLAIIGAPMYNFTIPSQLKAWIDRLAVAGVTFRYTENGSEGLAGAKKIIVASSRGGFYSEGTA</w:t>
      </w:r>
    </w:p>
    <w:p w:rsidR="00D7558F" w:rsidRDefault="00D7558F" w:rsidP="00D7558F">
      <w:r>
        <w:t>GAALDHQEAYLRSVFGFFGITDVSVIRAEGVAMGPEARDTAIEQARGLIATIAA*</w:t>
      </w:r>
    </w:p>
    <w:p w:rsidR="00D7558F" w:rsidRDefault="00D7558F" w:rsidP="00D7558F">
      <w:r>
        <w:t xml:space="preserve">&gt;gkv_1922|gene_NONE|aminotransferase class-V family protein    </w:t>
      </w:r>
    </w:p>
    <w:p w:rsidR="00D7558F" w:rsidRDefault="00D7558F" w:rsidP="00D7558F">
      <w:r>
        <w:t>MFPIAKSHFPALEDDVAHFAAGGQTPLPAAAMTAINDFARRKGAGQAGYNAHQALVNETRQRTARILGVS</w:t>
      </w:r>
    </w:p>
    <w:p w:rsidR="00D7558F" w:rsidRDefault="00D7558F" w:rsidP="00D7558F">
      <w:r>
        <w:t>ADDIAFLGSASDAISRVIQAIDWRAGDNAVMPALDYASGRAALQQLAPLGVSLRQVEAAGWICDEADLIA</w:t>
      </w:r>
    </w:p>
    <w:p w:rsidR="00D7558F" w:rsidRDefault="00D7558F" w:rsidP="00D7558F">
      <w:r>
        <w:t>ACDARTRLVYVSQINPRTGQAMDIARIHAALSPRGIIVLNDATHALCAQSVDGTAADITVSSCYKFVMAS</w:t>
      </w:r>
    </w:p>
    <w:p w:rsidR="00D7558F" w:rsidRDefault="00D7558F" w:rsidP="00D7558F">
      <w:r>
        <w:t>FMGVLCTGTPNGRALMPKGAGWHAMGETGPKRWEYGNVPHLDVAILHGSLGWQEGLGDMAARGDYLLAVA</w:t>
      </w:r>
    </w:p>
    <w:p w:rsidR="00D7558F" w:rsidRDefault="00D7558F" w:rsidP="00D7558F">
      <w:r>
        <w:t>DQIGALVTGAGYPIVPRDGGRASQNICVIGGGDIAALGAHLETQRIRIWYDLGRLRLSAQIFNDAADLDR</w:t>
      </w:r>
    </w:p>
    <w:p w:rsidR="00D7558F" w:rsidRDefault="00D7558F" w:rsidP="00D7558F">
      <w:r>
        <w:t>LACALA*</w:t>
      </w:r>
    </w:p>
    <w:p w:rsidR="00D7558F" w:rsidRDefault="00D7558F" w:rsidP="00D7558F">
      <w:r>
        <w:t xml:space="preserve">&gt;gkv_1923|gene_NONE|sorbose/sorbosone dehydrogenase(SSDH)    </w:t>
      </w:r>
    </w:p>
    <w:p w:rsidR="00D7558F" w:rsidRDefault="00D7558F" w:rsidP="00D7558F">
      <w:r>
        <w:t>MKLTTLLQSSAALLVLGTIPALAQTAITDEMLANPPAGEWINYGQNQENYRHSPLTQITADNVGQLQLVW</w:t>
      </w:r>
    </w:p>
    <w:p w:rsidR="00D7558F" w:rsidRDefault="00D7558F" w:rsidP="00D7558F">
      <w:r>
        <w:t>ARGMEAGKIQVTPLVHDGVMYLANPGDVIQAIDAATGDLIWEHRRQLPNIATLNSFGEPTRGMALYGTNV</w:t>
      </w:r>
    </w:p>
    <w:p w:rsidR="00D7558F" w:rsidRDefault="00D7558F" w:rsidP="00D7558F">
      <w:r>
        <w:t>YFVSWDNHLVALDTSTGQVVFDVDRGQGTDMVSNSSGPIVANGVIVAGSTCQYSPFGCFVSGHDSATGEE</w:t>
      </w:r>
    </w:p>
    <w:p w:rsidR="00D7558F" w:rsidRDefault="00D7558F" w:rsidP="00D7558F">
      <w:r>
        <w:t>LWRNTFIPRAGEEGDETWGNDYEARWMTGVWGQITYDPVGGLVHYGTSAVGPAAEIQRGTVGGSMYGTNT</w:t>
      </w:r>
    </w:p>
    <w:p w:rsidR="00D7558F" w:rsidRDefault="00D7558F" w:rsidP="00D7558F">
      <w:r>
        <w:t>RFAVRPETGEIVWRHQTLPRDNWDQECTFEMMVVNVDVQPSAEMEGLHAINPDAATGERRVVTGVPCKNG</w:t>
      </w:r>
    </w:p>
    <w:p w:rsidR="00D7558F" w:rsidRDefault="00D7558F" w:rsidP="00D7558F">
      <w:r>
        <w:t>TMWQFDAETGEFLWARDTSYQNLIESVDPDGLVHVNEDLVVTELEVAYEICPTFLGGRDWPSAALNPDTG</w:t>
      </w:r>
    </w:p>
    <w:p w:rsidR="00D7558F" w:rsidRDefault="00D7558F" w:rsidP="00D7558F">
      <w:r>
        <w:t>IYFIPLNNACSGMTAVDQEFSSLDVYNVSLDYKLSPGSENMGRIDAIDISTGRTLWSAERYASNYAPVLS</w:t>
      </w:r>
    </w:p>
    <w:p w:rsidR="00D7558F" w:rsidRDefault="00D7558F" w:rsidP="00D7558F">
      <w:r>
        <w:t>TGGGVLFNGGTDRYFRALSQETGETLWQTRLATVASGQAISYEIDGVQYVAIGGGGTSYGSNHNRALTER</w:t>
      </w:r>
    </w:p>
    <w:p w:rsidR="00D7558F" w:rsidRDefault="00D7558F" w:rsidP="00D7558F">
      <w:r>
        <w:t>IDSTAIGSAIYVFALPQQ*</w:t>
      </w:r>
    </w:p>
    <w:p w:rsidR="00D7558F" w:rsidRDefault="00D7558F" w:rsidP="00D7558F">
      <w:r>
        <w:t xml:space="preserve">&gt;gkv_1924|gene_NONE|aldo/keto reductase family protein    </w:t>
      </w:r>
    </w:p>
    <w:p w:rsidR="00D7558F" w:rsidRDefault="00D7558F" w:rsidP="00D7558F">
      <w:r>
        <w:t>MITRELGQGLRVSALSLGAMGYGKARALPDRAQMIDLIRAAHERGMNFFDTAEVYGPWTNEEMVGEAIAP</w:t>
      </w:r>
    </w:p>
    <w:p w:rsidR="00D7558F" w:rsidRDefault="00D7558F" w:rsidP="00D7558F">
      <w:r>
        <w:t>IRDQVILATKFGWDIDQATGVHRGGVNSRPSQIRSALEGSLRRLRTDYIDLYYQHRVDPDVPIEDVAGTV</w:t>
      </w:r>
    </w:p>
    <w:p w:rsidR="00D7558F" w:rsidRDefault="00D7558F" w:rsidP="00D7558F">
      <w:r>
        <w:t>KDMIAEGKVRYFGMSEAGAASIRRAHAVQPVTALQSKYSLWTREPEAEIIPLLQELGIGFVPFSPLGRGF</w:t>
      </w:r>
    </w:p>
    <w:p w:rsidR="00D7558F" w:rsidRDefault="00D7558F" w:rsidP="00D7558F">
      <w:r>
        <w:t>LTGKITAETTFDAGDLRADIPRFADKARAANQALVDLITRIGMRHGATPAQVALAWLLAQKPWIVPLFGT</w:t>
      </w:r>
    </w:p>
    <w:p w:rsidR="00D7558F" w:rsidRDefault="00D7558F" w:rsidP="00D7558F">
      <w:r>
        <w:t>RSLSRFEENIGALDVTLTPADLAEIEAANITIQGARYPEATLKFSGR*</w:t>
      </w:r>
    </w:p>
    <w:p w:rsidR="00D7558F" w:rsidRDefault="00D7558F" w:rsidP="00D7558F">
      <w:r>
        <w:t xml:space="preserve">&gt;gkv_1925|gene_NONE|conserved hypothetical protein    </w:t>
      </w:r>
    </w:p>
    <w:p w:rsidR="00D7558F" w:rsidRDefault="00D7558F" w:rsidP="00D7558F">
      <w:r>
        <w:lastRenderedPageBreak/>
        <w:t>MTDHSSHTDNLIETDESRAITAERKRAERAARKPVITDQAAVRWLLLVLLAASVYFFYGFIVPVLAAMVI</w:t>
      </w:r>
    </w:p>
    <w:p w:rsidR="00D7558F" w:rsidRDefault="00D7558F" w:rsidP="00D7558F">
      <w:r>
        <w:t>AFASWPIRQRLVPHMGTTWAAIVMVLALVVCIVLPILMGVLYAIHEVRGWSMWLMEVNTTGAPTPEWMQE</w:t>
      </w:r>
    </w:p>
    <w:p w:rsidR="00D7558F" w:rsidRDefault="00D7558F" w:rsidP="00D7558F">
      <w:r>
        <w:t>LPFFGAQIDERWAEFLGRPGGVSALIQLVTGSNIMNIYRGVLSAGYYSFHLFLNLVFVLVALFVFYHDGD</w:t>
      </w:r>
    </w:p>
    <w:p w:rsidR="00D7558F" w:rsidRDefault="00D7558F" w:rsidP="00D7558F">
      <w:r>
        <w:t>KIVAQIGRVGRRLLPERWDRLSSVAPMTVSSTVTGMTLIAIGEGIILGLAYWVAGVPAPATFGLITGFLA</w:t>
      </w:r>
    </w:p>
    <w:p w:rsidR="00D7558F" w:rsidRDefault="00D7558F" w:rsidP="00D7558F">
      <w:r>
        <w:t>LIPGGAPLAFTTISLYLVASGSPIAGVGLFVWGTVELFIVDKTIRPWLVGGPVRLPFLLTFFGLIGGIKT</w:t>
      </w:r>
    </w:p>
    <w:p w:rsidR="00D7558F" w:rsidRDefault="00D7558F" w:rsidP="00D7558F">
      <w:r>
        <w:t>MGIVGLFVGPVLMALLMTIWREWQREIRAPYERAEDLDPH*</w:t>
      </w:r>
    </w:p>
    <w:p w:rsidR="00D7558F" w:rsidRDefault="00D7558F" w:rsidP="00D7558F">
      <w:r>
        <w:t xml:space="preserve">&gt;gkv_1926|gene_NONE|hypothetical protein    </w:t>
      </w:r>
    </w:p>
    <w:p w:rsidR="00D7558F" w:rsidRDefault="00D7558F" w:rsidP="00D7558F">
      <w:r>
        <w:t>LPRAPSLRREVLITIARNVTAVPRFSLIMTPAKCSHAYSRIGATNWP*</w:t>
      </w:r>
    </w:p>
    <w:p w:rsidR="00D7558F" w:rsidRDefault="00D7558F" w:rsidP="00D7558F">
      <w:r>
        <w:t xml:space="preserve">&gt;gkv_1927|gene_NONE|pyridine nucleotide-disulphide oxidoreductase family protein    </w:t>
      </w:r>
    </w:p>
    <w:p w:rsidR="00D7558F" w:rsidRDefault="00D7558F" w:rsidP="00D7558F">
      <w:r>
        <w:t>MQDVIIVGGSYAAMAAALQLLRARRSVLIVDAGQRRNRFASHSHGFLGQDGVDPAAIWANSRAQVMKYPT</w:t>
      </w:r>
    </w:p>
    <w:p w:rsidR="00D7558F" w:rsidRDefault="00D7558F" w:rsidP="00D7558F">
      <w:r>
        <w:t>VTWLDRTAVELTGSIDDFTLHVEGGAAHQARRVLLATGVSDSLPEVPGMAQRWGQHIFHCPYCHGYELNL</w:t>
      </w:r>
    </w:p>
    <w:p w:rsidR="00D7558F" w:rsidRDefault="00D7558F" w:rsidP="00D7558F">
      <w:r>
        <w:t>GQIGVIATGANSIHQAQLLPEWGPTTFLLNGATTLDAAQRADLAARGVTIEETPIREITGAADVVLTDGR</w:t>
      </w:r>
    </w:p>
    <w:p w:rsidR="00D7558F" w:rsidRDefault="00D7558F" w:rsidP="00D7558F">
      <w:r>
        <w:t>VLSFAGLFTAPKANVNGGPALLAGAATEETPFGIQIRTDQGKATNIPGLFACGDGARVPHSLSLAVADGA</w:t>
      </w:r>
    </w:p>
    <w:p w:rsidR="00D7558F" w:rsidRDefault="00D7558F" w:rsidP="00D7558F">
      <w:r>
        <w:t>WAGANIHRSLVFS*</w:t>
      </w:r>
    </w:p>
    <w:p w:rsidR="00D7558F" w:rsidRDefault="00D7558F" w:rsidP="00D7558F">
      <w:r>
        <w:t xml:space="preserve">&gt;gkv_1928|gene_NONE|HTH domain protein    </w:t>
      </w:r>
    </w:p>
    <w:p w:rsidR="00D7558F" w:rsidRDefault="00D7558F" w:rsidP="00D7558F">
      <w:r>
        <w:t>MKRDSRLSSVLHALLHMAEHDGPMTSDAIGQCLGTNPVVVRRTMGLLREAGLVSAERGHAGGWRISADLN</w:t>
      </w:r>
    </w:p>
    <w:p w:rsidR="00D7558F" w:rsidRDefault="00D7558F" w:rsidP="00D7558F">
      <w:r>
        <w:t>RVTLRDLHDALGEPAVFAIGNRHENPACLVEQSVNAALDRAFTEAEALLLSHFATVTLAALAADFARRHA</w:t>
      </w:r>
    </w:p>
    <w:p w:rsidR="00D7558F" w:rsidRDefault="00D7558F" w:rsidP="00D7558F">
      <w:r>
        <w:t>DWRASKE*</w:t>
      </w:r>
    </w:p>
    <w:p w:rsidR="00D7558F" w:rsidRDefault="00D7558F" w:rsidP="00D7558F">
      <w:r>
        <w:t xml:space="preserve">&gt;gkv_1929|gene_NONE|periplasmic binding proteins and sugar binding domain of the LacI family protein    </w:t>
      </w:r>
    </w:p>
    <w:p w:rsidR="00D7558F" w:rsidRDefault="00D7558F" w:rsidP="00D7558F">
      <w:r>
        <w:t>VSPATVARVLYEPEKVALARRQKVQAAIEATGYRPNVVARGLRTSRTWKIGLIIVDGRLNPYFVNLSQAI</w:t>
      </w:r>
    </w:p>
    <w:p w:rsidR="00D7558F" w:rsidRDefault="00D7558F" w:rsidP="00D7558F">
      <w:r>
        <w:t>RLAAMAEGYTALTFQYGSANEPVADAVQQLILNRVDAVIFSYALRPEDIAPLTAANIPVVQVEQEAIAGT</w:t>
      </w:r>
    </w:p>
    <w:p w:rsidR="00D7558F" w:rsidRDefault="00D7558F" w:rsidP="00D7558F">
      <w:r>
        <w:t>DAVMCDPAPGIRAAIAHLTALGHQRIAFMGGDPAAYARPRVHGTTMEEERLAAFRSAVRDLGADSDPSLE</w:t>
      </w:r>
    </w:p>
    <w:p w:rsidR="00D7558F" w:rsidRDefault="00D7558F" w:rsidP="00D7558F">
      <w:r>
        <w:t>VLGRYFTLSGLDPSKEGRAMMQRILDMDQPPTAILASSDMLAAGILQVLNAAGKSVPGDFSVIGYDDSIS</w:t>
      </w:r>
    </w:p>
    <w:p w:rsidR="00D7558F" w:rsidRDefault="00D7558F" w:rsidP="00D7558F">
      <w:r>
        <w:t>SLLAPPVTSIGRPLQQIAKTTLDLAIAAITDADHRPMRRVFDTSLTVRASTAAPKS*</w:t>
      </w:r>
    </w:p>
    <w:p w:rsidR="00D7558F" w:rsidRDefault="00D7558F" w:rsidP="00D7558F">
      <w:r>
        <w:t xml:space="preserve">&gt;gkv_1930|gene_NONE|binding-protein-dependent transport system inner membrane component family protein    </w:t>
      </w:r>
    </w:p>
    <w:p w:rsidR="00D7558F" w:rsidRDefault="00D7558F" w:rsidP="00D7558F">
      <w:r>
        <w:t>MKMARRLPQALFNILVLLAYLFMLAPVVAVVVISFFDDQIIQFPPSGLTLRWFGNAWARSEFTAGLIESL</w:t>
      </w:r>
    </w:p>
    <w:p w:rsidR="00D7558F" w:rsidRDefault="00D7558F" w:rsidP="00D7558F">
      <w:r>
        <w:t>KLALTATAIGVPAGAAAAYAIHRGRFHGRKALSTLLLGPLAVPSIIMGTALYIFYINAEFVLDRNIVGTS</w:t>
      </w:r>
    </w:p>
    <w:p w:rsidR="00D7558F" w:rsidRDefault="00D7558F" w:rsidP="00D7558F">
      <w:r>
        <w:t>TGLIAAHILLTIPWTVRLVLASMEGLDPSIEEAARNLGAPPLVVFWRVTLPMLKSGIIAGGMFSFIQSFE</w:t>
      </w:r>
    </w:p>
    <w:p w:rsidR="00D7558F" w:rsidRDefault="00D7558F" w:rsidP="00D7558F">
      <w:r>
        <w:t>NLELSLLLIGPGKITLPVAMLNYLEFKIDPTLAAVGTLQIILIAVLMLVTDRYVKIARAF*</w:t>
      </w:r>
    </w:p>
    <w:p w:rsidR="00D7558F" w:rsidRDefault="00D7558F" w:rsidP="00D7558F">
      <w:r>
        <w:t xml:space="preserve">&gt;gkv_1931|gene_NONE|uncharacterized ABC transporter ATP-binding protein y4oS    </w:t>
      </w:r>
    </w:p>
    <w:p w:rsidR="00D7558F" w:rsidRDefault="00D7558F" w:rsidP="00D7558F">
      <w:r>
        <w:t>MAALNIEKLVKQYGDVQVVRGLDLKVDEGEMVALLGPSGCGKSTTLRMVAGFVEPTAGQITLGTRDITHL</w:t>
      </w:r>
    </w:p>
    <w:p w:rsidR="00D7558F" w:rsidRDefault="00D7558F" w:rsidP="00D7558F">
      <w:r>
        <w:t>PAHARDTAMVFQSYALFPHMSVAANVGFGLEMRKMPKAQRDARIKTALEMVRLGHLADRLPKQLSGGQQQ</w:t>
      </w:r>
    </w:p>
    <w:p w:rsidR="00D7558F" w:rsidRDefault="00D7558F" w:rsidP="00D7558F">
      <w:r>
        <w:t>RVALARALAVNPSILLLDEPLSNLDAKLRAEVQHEIRALQQRLGLTTLIVTHDQEEALIMSDKMVVMEGG</w:t>
      </w:r>
    </w:p>
    <w:p w:rsidR="00D7558F" w:rsidRDefault="00D7558F" w:rsidP="00D7558F">
      <w:r>
        <w:t>VIRQKGTPTELYDQPADTFVAGFIGRCNLITGQRRSAGEFYAQSGAVFACDPTSTGDTLALRPEHITLGA</w:t>
      </w:r>
    </w:p>
    <w:p w:rsidR="00D7558F" w:rsidRDefault="00D7558F" w:rsidP="00D7558F">
      <w:r>
        <w:t>PIDGAPQGKVTRVTYLGAQTEYGIDYAGTSLVVITPSGGQGAQMGQQVGLIWNATRAKLLPHVH*</w:t>
      </w:r>
    </w:p>
    <w:p w:rsidR="00D7558F" w:rsidRDefault="00D7558F" w:rsidP="00D7558F">
      <w:r>
        <w:t xml:space="preserve">&gt;gkv_1932|gene_NONE|tat (twin-arginine translocation) pathway signal sequence domain protein    </w:t>
      </w:r>
    </w:p>
    <w:p w:rsidR="00D7558F" w:rsidRDefault="00D7558F" w:rsidP="00D7558F">
      <w:r>
        <w:t>MSNSTFTRRELIALGGMAAALGITGLPKGASAQEKGRIVASILGGDYAELLRRIVDERVMIPAGYEVLQD</w:t>
      </w:r>
    </w:p>
    <w:p w:rsidR="00D7558F" w:rsidRDefault="00D7558F" w:rsidP="00D7558F">
      <w:r>
        <w:t>ISTTEARQTKLRTERTRRESSFDVGLLADLDMYPMAQIGVLEDLDESKVPNIANVIPALRKPYAVPQLFS</w:t>
      </w:r>
    </w:p>
    <w:p w:rsidR="00D7558F" w:rsidRDefault="00D7558F" w:rsidP="00D7558F">
      <w:r>
        <w:t>YIAIVYNPAKITTPPTSYNDLWNPEYKGKVGISDVLYVATSAAASLAAGGSMSDYTPGREKLLALKNEQQ</w:t>
      </w:r>
    </w:p>
    <w:p w:rsidR="00D7558F" w:rsidRDefault="00D7558F" w:rsidP="00D7558F">
      <w:r>
        <w:t>VKILPTNESIAAAFQSEEIWITLNYVARGFGWRKAGLNLDWAIPQEGAIPVTFEFAVPKNAPNKEGAYAY</w:t>
      </w:r>
    </w:p>
    <w:p w:rsidR="00D7558F" w:rsidRDefault="00D7558F" w:rsidP="00D7558F">
      <w:r>
        <w:t>LNAALEPDSQLGFLDSIGYLPSVTNAVLPPEIAAQVQLTPEQQANMKPIDNAYFTANQADIFDFWTREFK</w:t>
      </w:r>
    </w:p>
    <w:p w:rsidR="00D7558F" w:rsidRDefault="00D7558F" w:rsidP="00D7558F">
      <w:r>
        <w:lastRenderedPageBreak/>
        <w:t>G*</w:t>
      </w:r>
    </w:p>
    <w:p w:rsidR="00D7558F" w:rsidRDefault="00D7558F" w:rsidP="00D7558F">
      <w:r>
        <w:t xml:space="preserve">&gt;gkv_1933|gene_NONE|binding-protein-dependent transport system inner membrane component family protein    </w:t>
      </w:r>
    </w:p>
    <w:p w:rsidR="00D7558F" w:rsidRDefault="00D7558F" w:rsidP="00D7558F">
      <w:r>
        <w:t>MPLLVLPATVLVLLLLVTPMAGLFRISLNQYSPTELMVAALSGENYLNAIADPFYQKILLITVGVALGCT</w:t>
      </w:r>
    </w:p>
    <w:p w:rsidR="00D7558F" w:rsidRDefault="00D7558F" w:rsidP="00D7558F">
      <w:r>
        <w:t>LLCLALSIAPAYWLARMESRWKSAFMILTLFPLLVGNVVRAAGWMALLNTDGFVNAFFGLFGLGPFQLLY</w:t>
      </w:r>
    </w:p>
    <w:p w:rsidR="00D7558F" w:rsidRDefault="00D7558F" w:rsidP="00D7558F">
      <w:r>
        <w:t>TPLAVVLGTAAVVLPYMILTLASVIESVPRQTEEAAANLGARPLTVVRRVLLPQAAPGVLAGSVLVFIMA</w:t>
      </w:r>
    </w:p>
    <w:p w:rsidR="00D7558F" w:rsidRDefault="00D7558F" w:rsidP="00D7558F">
      <w:r>
        <w:t>MNAYATPVLLGGPSFRMLAPSVYDQFVRVGNWPFGAALAFVLLASTLILSLLVSLGLARSLRGKIK*</w:t>
      </w:r>
    </w:p>
    <w:p w:rsidR="00D7558F" w:rsidRDefault="00D7558F" w:rsidP="00D7558F">
      <w:r>
        <w:t xml:space="preserve">&gt;gkv_1934|gene_NONE|beta-glucosidase (Gentiobiase) (Cellobiase) (Beta-D-glucoside glucohydrolase)    </w:t>
      </w:r>
    </w:p>
    <w:p w:rsidR="00D7558F" w:rsidRDefault="00D7558F" w:rsidP="00D7558F">
      <w:r>
        <w:t>MTRDVTETLLDQMTLEEQVSLLAGETYWRTPEIARIGLPAIKVTDGTNGARGEAFSNGARTAAYPAEVAL</w:t>
      </w:r>
    </w:p>
    <w:p w:rsidR="00D7558F" w:rsidRDefault="00D7558F" w:rsidP="00D7558F">
      <w:r>
        <w:t>AATWNVDLVHEIGVDLAAEVRAKKAHIILAPAVNMHRNPLNGRNFENFSEDPHLAARMAVAFIKGVQSQG</w:t>
      </w:r>
    </w:p>
    <w:p w:rsidR="00D7558F" w:rsidRDefault="00D7558F" w:rsidP="00D7558F">
      <w:r>
        <w:t>VGATIKHFVGNECEHERRSINSAIDEKTLREVYLPPFEAAVREARVTCVMTSYNWLNGVHTSENQWLIGD</w:t>
      </w:r>
    </w:p>
    <w:p w:rsidR="00D7558F" w:rsidRDefault="00D7558F" w:rsidP="00D7558F">
      <w:r>
        <w:t>VLRGEWGFDGIVMSDWLGTHSTEAAIEAGLDLEMPGPGKHRGEKLVAAVREGRVDAQKVRASAGRIIDMG</w:t>
      </w:r>
    </w:p>
    <w:p w:rsidR="00D7558F" w:rsidRDefault="00D7558F" w:rsidP="00D7558F">
      <w:r>
        <w:t>QRLGTDIADDLSDETAIDRPATRALLRKAAAESTVLLTNRGGLLPLAAPQRIAVIGPNAAVAVIHGGGSA</w:t>
      </w:r>
    </w:p>
    <w:p w:rsidR="00D7558F" w:rsidRDefault="00D7558F" w:rsidP="00D7558F">
      <w:r>
        <w:t>QINAHYAVTPLDGLRAALPDAQVDYALGAAAERFVPAITGAVTIALFNGESRDGAPALVQQAPDTAFAWF</w:t>
      </w:r>
    </w:p>
    <w:p w:rsidR="00D7558F" w:rsidRDefault="00D7558F" w:rsidP="00D7558F">
      <w:r>
        <w:t>GAVAPEVDHSAFAARITCTLTATQSGPHEIGLMSAGLSKLYIDDVEVLDAWETWQKGESYFGHGSDERRG</w:t>
      </w:r>
    </w:p>
    <w:p w:rsidR="00D7558F" w:rsidRDefault="00D7558F" w:rsidP="00D7558F">
      <w:r>
        <w:t>VIDLVAGQTYAIRCEYFCGDGIATSLKAVRFGLRAVSQKGDLDAACRIAAAADAVVIVTGLSPEWETESE</w:t>
      </w:r>
    </w:p>
    <w:p w:rsidR="00D7558F" w:rsidRDefault="00D7558F" w:rsidP="00D7558F">
      <w:r>
        <w:t>DRRSLSLPPGQDAMIAAIAAVNPRTVVVLQAGAPLAMPWAHNVGAVLQQWYPGQECGNALADVLLGIQEP</w:t>
      </w:r>
    </w:p>
    <w:p w:rsidR="00D7558F" w:rsidRDefault="00D7558F" w:rsidP="00D7558F">
      <w:r>
        <w:t>SGRLPQVFPASDDQITAVTERPARGGTVTYAEGVAIGQRRFDALGLKPLFPFGHGLGFGQVEYLDAQALD</w:t>
      </w:r>
    </w:p>
    <w:p w:rsidR="00D7558F" w:rsidRDefault="00D7558F" w:rsidP="00D7558F">
      <w:r>
        <w:t>GLCVQVRLANHAERATQEVVQIYHNLPNGQRKLLAFAKVVVPAGAEVSATLKIMPEGFRVWDGGWTYPYR</w:t>
      </w:r>
    </w:p>
    <w:p w:rsidR="00D7558F" w:rsidRDefault="00D7558F" w:rsidP="00D7558F">
      <w:r>
        <w:t>TADLAIGRSGADIRLMLAITLE*</w:t>
      </w:r>
    </w:p>
    <w:p w:rsidR="00D7558F" w:rsidRDefault="00D7558F" w:rsidP="00D7558F">
      <w:r>
        <w:t xml:space="preserve">&gt;gkv_1935|gene_NONE|conserved hypothetical protein    </w:t>
      </w:r>
    </w:p>
    <w:p w:rsidR="00D7558F" w:rsidRDefault="00D7558F" w:rsidP="00D7558F">
      <w:r>
        <w:t>MTDMTTSLLLLVVAAFAVAGFVKGATGMGLPAVAMALLASQISPVVAAGLLVIPSLVTNVWQLLTGPDVR</w:t>
      </w:r>
    </w:p>
    <w:p w:rsidR="00D7558F" w:rsidRDefault="00D7558F" w:rsidP="00D7558F">
      <w:r>
        <w:t>VLLRRLWPMMIVMAVVTYATSGLIAGDNTAATTTALGVALVVYAAYTLCARQIHIPQWVERFLSPVIGAM</w:t>
      </w:r>
    </w:p>
    <w:p w:rsidR="00D7558F" w:rsidRDefault="00D7558F" w:rsidP="00D7558F">
      <w:r>
        <w:t>TGVVTGATGVFMIPSVPYLQALGLTKDWLVQALGLSFTVSTLALAVGLAGRGALASDQLLLSCALIVPVF</w:t>
      </w:r>
    </w:p>
    <w:p w:rsidR="00D7558F" w:rsidRDefault="00D7558F" w:rsidP="00D7558F">
      <w:r>
        <w:t>IGMAVGTVLRRRFSPALFRQAFLICLLALGAEMALRPLW*</w:t>
      </w:r>
    </w:p>
    <w:p w:rsidR="00D7558F" w:rsidRDefault="00D7558F" w:rsidP="00D7558F">
      <w:r>
        <w:t xml:space="preserve">&gt;gkv_1936|gene_NONE|hypothetical protein    </w:t>
      </w:r>
    </w:p>
    <w:p w:rsidR="00D7558F" w:rsidRDefault="00D7558F" w:rsidP="00D7558F">
      <w:r>
        <w:t>MFKYLATASAIAMATTAFAQEHDHDHDHHDEDVTLYRVFVGDHAGGSVTALDLADPDHRWQFDTTGQVKL</w:t>
      </w:r>
    </w:p>
    <w:p w:rsidR="00D7558F" w:rsidRDefault="00D7558F" w:rsidP="00D7558F">
      <w:r>
        <w:t>FGVAGGATVAAVQSDDNAVHFFSSGISFEDHGDHADIAVSDPAAIDTVLTGPRPFHVVDHGGSVIINYDQ</w:t>
      </w:r>
    </w:p>
    <w:p w:rsidR="00D7558F" w:rsidRDefault="00D7558F" w:rsidP="00D7558F">
      <w:r>
        <w:t>GGYAELIDAHHLSHGEVELTTFTQSQAHHGFVALLGGNLLSTVASDVVDAPRLGLQAFNADGTPAGELAT</w:t>
      </w:r>
    </w:p>
    <w:p w:rsidR="00D7558F" w:rsidRDefault="00D7558F" w:rsidP="00D7558F">
      <w:r>
        <w:t>CTAIHGEAFSGAYLAAGCREGVLTATASADGVTYNMLPYEADLPAGNTTGTLLGSTGIQVFLGNYGANGL</w:t>
      </w:r>
    </w:p>
    <w:p w:rsidR="00D7558F" w:rsidRDefault="00D7558F" w:rsidP="00D7558F">
      <w:r>
        <w:t>VVVDPVDAPHFRYIELPFRRVDFALDPVHPANGYVLTEDGTLHQVNLLEAALTGSVKVTEPYSMDGHWND</w:t>
      </w:r>
    </w:p>
    <w:p w:rsidR="00D7558F" w:rsidRDefault="00D7558F" w:rsidP="00D7558F">
      <w:r>
        <w:t>ARPRLAMAGDEVIITDPNAGLLRRIDTDTLRETGTIAVEGAPYNIAVVGGSGIDH*</w:t>
      </w:r>
    </w:p>
    <w:p w:rsidR="00D7558F" w:rsidRDefault="00D7558F" w:rsidP="00D7558F">
      <w:r>
        <w:t xml:space="preserve">&gt;gkv_1937|gene_NONE|periplasmic solute binding family protein    </w:t>
      </w:r>
    </w:p>
    <w:p w:rsidR="00D7558F" w:rsidRDefault="00D7558F" w:rsidP="00D7558F">
      <w:r>
        <w:t>MPRWLHSTAICTVITFLSVTSTQAAPLQVVATFSIIGDMAGEVGGDLVDLKTLVAPDADAHVYEPRPADA</w:t>
      </w:r>
    </w:p>
    <w:p w:rsidR="00D7558F" w:rsidRDefault="00D7558F" w:rsidP="00D7558F">
      <w:r>
        <w:t>MAIARADVVLTNGLEFEGFLSRLIAASGTDASIIALTDGLPTMEEPGGGHYHYVNGEAIFHAGAHDPHVW</w:t>
      </w:r>
    </w:p>
    <w:p w:rsidR="00D7558F" w:rsidRDefault="00D7558F" w:rsidP="00D7558F">
      <w:r>
        <w:t>QSVENAKGYVANISAAFCAADADNCTQYQANAADYSARLDTLDAQIRASIDALPADRRTVVVAHNAFRYF</w:t>
      </w:r>
    </w:p>
    <w:p w:rsidR="00D7558F" w:rsidRDefault="00D7558F" w:rsidP="00D7558F">
      <w:r>
        <w:t>EAAYGVTFLSPQGVSTEGEAAAADVAGLIREIRAANAGAIFGENISDTRLLERIGEETGLTLSGTLYSDA</w:t>
      </w:r>
    </w:p>
    <w:p w:rsidR="00D7558F" w:rsidRDefault="00D7558F" w:rsidP="00D7558F">
      <w:r>
        <w:t>LSGADGPAPTYIAMMRHNTSAITAALTAE*</w:t>
      </w:r>
    </w:p>
    <w:p w:rsidR="00D7558F" w:rsidRDefault="00D7558F" w:rsidP="00D7558F">
      <w:r>
        <w:t xml:space="preserve">&gt;gkv_1938|gene_NONE|amidase family protein    </w:t>
      </w:r>
    </w:p>
    <w:p w:rsidR="00D7558F" w:rsidRDefault="00D7558F" w:rsidP="00D7558F">
      <w:r>
        <w:t>MAHPVTDTVTDPADLTATQARAMISRRQLSPVELAEACITRTNAVNHAVNALVAWDFDRLLDEARAAEAA</w:t>
      </w:r>
    </w:p>
    <w:p w:rsidR="00D7558F" w:rsidRDefault="00D7558F" w:rsidP="00D7558F">
      <w:r>
        <w:t>LTSGAPLGAVHGLPFGVKDMIDVAGLPTTFGSTIYRDNVATKDSAIVAQMRAAGGGVLGKTNNPEFSAGG</w:t>
      </w:r>
    </w:p>
    <w:p w:rsidR="00D7558F" w:rsidRDefault="00D7558F" w:rsidP="00D7558F">
      <w:r>
        <w:t>NTRNAVYGVTANPFDLTKTCAGSSGGSAVALAVGMAPLCTGSDTGGSLRNPAAFCGVVGFRPSPGVVPGT</w:t>
      </w:r>
    </w:p>
    <w:p w:rsidR="00D7558F" w:rsidRDefault="00D7558F" w:rsidP="00D7558F">
      <w:r>
        <w:t>TRGPALIPLPTSGPMGRTVADVGLMLSVMATPDRSDPYTFVTDGKTPWNPADFTRLPRVDLGRLKVAMTE</w:t>
      </w:r>
    </w:p>
    <w:p w:rsidR="00D7558F" w:rsidRDefault="00D7558F" w:rsidP="00D7558F">
      <w:r>
        <w:lastRenderedPageBreak/>
        <w:t>DYGFSLTQNVVREAFRARCEALAPQFGQLDAATPDCTNADRIFAVLRAVMMLSGHATNMANHADQMGPNV</w:t>
      </w:r>
    </w:p>
    <w:p w:rsidR="00D7558F" w:rsidRDefault="00D7558F" w:rsidP="00D7558F">
      <w:r>
        <w:t>TDNWNEGLSYSAQDVAQALSMQGAYYRNWQLFFEDYDYVISPAVTVSPFDWRDLYPQDIDGVKTQSYYHW</w:t>
      </w:r>
    </w:p>
    <w:p w:rsidR="00D7558F" w:rsidRDefault="00D7558F" w:rsidP="00D7558F">
      <w:r>
        <w:t>LSQAYASTIAGHPSISLPLGRDALGLPFGFQIVGRRGDDLGVLAVAAEIEALFAGDATFGRPKADIEMLK</w:t>
      </w:r>
    </w:p>
    <w:p w:rsidR="00D7558F" w:rsidRDefault="00D7558F" w:rsidP="00D7558F">
      <w:r>
        <w:t>AAPPLSQQDGFLGFA*</w:t>
      </w:r>
    </w:p>
    <w:p w:rsidR="00D7558F" w:rsidRDefault="00D7558F" w:rsidP="00D7558F">
      <w:r>
        <w:t xml:space="preserve">&gt;gkv_1939|gene_NONE|FAD dependent oxidoreductase family protein    </w:t>
      </w:r>
    </w:p>
    <w:p w:rsidR="00D7558F" w:rsidRDefault="00D7558F" w:rsidP="00D7558F">
      <w:r>
        <w:t>MAQSDVIVLGAGMVGTSTALALQQRGRNVLLLDRRPAGRETSYGNAGLIQIEAALPMEMPRALSELWRIA</w:t>
      </w:r>
    </w:p>
    <w:p w:rsidR="00D7558F" w:rsidRDefault="00D7558F" w:rsidP="00D7558F">
      <w:r>
        <w:t>RKQGNDINWHLNAMPEHASALLRYWLASSPARLREIGKTWSQLTWRAGDDHAPLIAAAGADHLIRKGGFR</w:t>
      </w:r>
    </w:p>
    <w:p w:rsidR="00D7558F" w:rsidRDefault="00D7558F" w:rsidP="00D7558F">
      <w:r>
        <w:t>IGFSTEAAFDRSTREAQSFAAEYGRGLRLLDGDTLAAEEPALTRPFVGALQWTDTWACRNPGALVAAYAA</w:t>
      </w:r>
    </w:p>
    <w:p w:rsidR="00D7558F" w:rsidRDefault="00D7558F" w:rsidP="00D7558F">
      <w:r>
        <w:t>LFEARGGQFEMSEVKSITPTAHGWSVQVDGARHEAPEIVIAAGPWSARLVAPLGYRVQILRKRGYHRHFQ</w:t>
      </w:r>
    </w:p>
    <w:p w:rsidR="00D7558F" w:rsidRDefault="00D7558F" w:rsidP="00D7558F">
      <w:r>
        <w:t>GGTPLNMMFSHAESRSVVVPMEQGNRVLTGAEIARENAPPTPVQLDRAEAAARTYMNLGSAVENMPWYGN</w:t>
      </w:r>
    </w:p>
    <w:p w:rsidR="00D7558F" w:rsidRDefault="00D7558F" w:rsidP="00D7558F">
      <w:r>
        <w:t>RPCMPDMLPLAGKASRHNGLWLHFGHGHQGFTLGPTTSAVLADQMTTGVAAFPALSPARLGL*</w:t>
      </w:r>
    </w:p>
    <w:p w:rsidR="00D7558F" w:rsidRDefault="00D7558F" w:rsidP="00D7558F">
      <w:r>
        <w:t xml:space="preserve">&gt;gkv_1940|gene_NONE|endoribonuclease L-PSP family protein    </w:t>
      </w:r>
    </w:p>
    <w:p w:rsidR="00D7558F" w:rsidRDefault="00D7558F" w:rsidP="00D7558F">
      <w:r>
        <w:t>MSIPLSKIRQIGDTYYLSGELGFVKDDQPVEGITAQTTLTLERIAVTLATVGLTPDDVVSAACYLTDPAD</w:t>
      </w:r>
    </w:p>
    <w:p w:rsidR="00D7558F" w:rsidRDefault="00D7558F" w:rsidP="00D7558F">
      <w:r>
        <w:t>FAAFNAAYAPFFPGEKPTRTTIVCTLVVASALVEITVIAQKKAA*</w:t>
      </w:r>
    </w:p>
    <w:p w:rsidR="00D7558F" w:rsidRDefault="00D7558F" w:rsidP="00D7558F">
      <w:r>
        <w:t xml:space="preserve">&gt;gkv_1941|gene_NONE|glutathione import ATP-binding protein gsiA    </w:t>
      </w:r>
    </w:p>
    <w:p w:rsidR="00D7558F" w:rsidRDefault="00D7558F" w:rsidP="00D7558F">
      <w:r>
        <w:t>MTDTVLSITGLTLALPPGADRPHAVEDLSFDIRPNEIVCIIGESGSGKSITSFATMGLLPKMLKPKAGQI</w:t>
      </w:r>
    </w:p>
    <w:p w:rsidR="00D7558F" w:rsidRDefault="00D7558F" w:rsidP="00D7558F">
      <w:r>
        <w:t>LFEGRDMLSLSEAEHAKLRGNRMAMIFQEPMSALNPCYTVGDQIEEVFAAHTSLSKQQRRAKTMALLDEV</w:t>
      </w:r>
    </w:p>
    <w:p w:rsidR="00D7558F" w:rsidRDefault="00D7558F" w:rsidP="00D7558F">
      <w:r>
        <w:t>RLPDPQRIYHSFPHQLSGGQRQRIVIAIALALDPSLLIADEPTTALDVTTQAQILAMFRDLKARRGAGIM</w:t>
      </w:r>
    </w:p>
    <w:p w:rsidR="00D7558F" w:rsidRDefault="00D7558F" w:rsidP="00D7558F">
      <w:r>
        <w:t>FITHDFDVVAEVADRVVVMQRGRVVEQGTVDAVLNHPTHPYTRQLIDAVPRRTASDARPLPDSDLALQVV</w:t>
      </w:r>
    </w:p>
    <w:p w:rsidR="00D7558F" w:rsidRDefault="00D7558F" w:rsidP="00D7558F">
      <w:r>
        <w:t>GLEKTFHIPRTMFTPARTVQAVKPTSFDVRRGETLAIVGESGSGKSTLVRCLIRLTEPDDGAVLIDGVNL</w:t>
      </w:r>
    </w:p>
    <w:p w:rsidR="00D7558F" w:rsidRDefault="00D7558F" w:rsidP="00D7558F">
      <w:r>
        <w:t>MHKLPSEMRAARKDIQIVFQDPYGSLNPRRTIGDQLIEGPINFGVPKAKAIEKALELLRIVRMQPDALNR</w:t>
      </w:r>
    </w:p>
    <w:p w:rsidR="00D7558F" w:rsidRDefault="00D7558F" w:rsidP="00D7558F">
      <w:r>
        <w:t>YPTQFSGGQRQRICIARALMVEPKILIADEAVSALDVSVQKEVLQLLADIRDRMGLTMLFITHDLRVAAQ</w:t>
      </w:r>
    </w:p>
    <w:p w:rsidR="00D7558F" w:rsidRDefault="00D7558F" w:rsidP="00D7558F">
      <w:r>
        <w:t>ISDSIVVMCKGEAVERGTVAEVFGNPQSDYTKTLLAAMPGQNWELPDLSAATA*</w:t>
      </w:r>
    </w:p>
    <w:p w:rsidR="00D7558F" w:rsidRDefault="00D7558F" w:rsidP="00D7558F">
      <w:r>
        <w:t xml:space="preserve">&gt;gkv_1942|gene_NONE|binding-protein-dependent transport system inner membrane component family protein    </w:t>
      </w:r>
    </w:p>
    <w:p w:rsidR="00D7558F" w:rsidRDefault="00D7558F" w:rsidP="00D7558F">
      <w:r>
        <w:t>MSQTANFAAPLDDYSPRKVMLRRALKHRGLMISGAVLLIIVLMALFAPLLSPHDPFKQNLLGRMKPPVFL</w:t>
      </w:r>
    </w:p>
    <w:p w:rsidR="00D7558F" w:rsidRDefault="00D7558F" w:rsidP="00D7558F">
      <w:r>
        <w:t>GGTWANPLGTDALGRDMLSRLLYGARVSLGVGLIAAVMSMIIGTTLGLLAGYFGGRVDQVVQFLINVRLA</w:t>
      </w:r>
    </w:p>
    <w:p w:rsidR="00D7558F" w:rsidRDefault="00D7558F" w:rsidP="00D7558F">
      <w:r>
        <w:t>LPAILVALACVSLIGGSLIVVTTVMGLLLWDRFAVVIRSATMQVRQMEYVAAADLLGAPMPRILWKDILP</w:t>
      </w:r>
    </w:p>
    <w:p w:rsidR="00D7558F" w:rsidRDefault="00D7558F" w:rsidP="00D7558F">
      <w:r>
        <w:t>NVANQLIVIASLEMAAAIMMEAGLSFLGLGVQPPTPSWGLMISEGKEMLLFESWMITIPGIALFILVFAI</w:t>
      </w:r>
    </w:p>
    <w:p w:rsidR="00D7558F" w:rsidRDefault="00D7558F" w:rsidP="00D7558F">
      <w:r>
        <w:t>NIFGDGLRDVTTPEGRN*</w:t>
      </w:r>
    </w:p>
    <w:p w:rsidR="00D7558F" w:rsidRDefault="00D7558F" w:rsidP="00D7558F">
      <w:r>
        <w:t xml:space="preserve">&gt;gkv_1943|gene_NONE|binding-protein-dependent transport system inner membrane component family protein    </w:t>
      </w:r>
    </w:p>
    <w:p w:rsidR="00D7558F" w:rsidRDefault="00D7558F" w:rsidP="00D7558F">
      <w:r>
        <w:t>MLKLIATKLMMAALVALTVSAISFSLVYMAGDPAISLAGENSTAEDIRIIRERYGFDRPVVVQYLDWVWS</w:t>
      </w:r>
    </w:p>
    <w:p w:rsidR="00D7558F" w:rsidRDefault="00D7558F" w:rsidP="00D7558F">
      <w:r>
        <w:t>ALRGDLGTSHYFNQPVSEIIMDRLGTTVTLGVSAIILALVIALPLGVVAAVRPNSWIDRLAVFFAVVGEA</w:t>
      </w:r>
    </w:p>
    <w:p w:rsidR="00D7558F" w:rsidRDefault="00D7558F" w:rsidP="00D7558F">
      <w:r>
        <w:t>IPSFWFGLLLIVIFAINLGVLPASGSSTWQSFVLPTIVLGYFAAPALMRLTRAGMIDVLSSDYIRTAKAK</w:t>
      </w:r>
    </w:p>
    <w:p w:rsidR="00D7558F" w:rsidRDefault="00D7558F" w:rsidP="00D7558F">
      <w:r>
        <w:t>GLKPRKILFKHALRNAVIPVVSLAAVQMGFMLGGSVVVETVFALHGAGFLAWQSISRNDLPVMQALILMF</w:t>
      </w:r>
    </w:p>
    <w:p w:rsidR="00D7558F" w:rsidRDefault="00D7558F" w:rsidP="00D7558F">
      <w:r>
        <w:t>SMFYIVFTFLADVLNAWLDPRLRGG*</w:t>
      </w:r>
    </w:p>
    <w:p w:rsidR="00D7558F" w:rsidRDefault="00D7558F" w:rsidP="00D7558F">
      <w:r>
        <w:t xml:space="preserve">&gt;gkv_1944|gene_NONE|bacterial extracellular solute-binding proteins, family 5 Middle family protein    </w:t>
      </w:r>
    </w:p>
    <w:p w:rsidR="00D7558F" w:rsidRDefault="00D7558F" w:rsidP="00D7558F">
      <w:r>
        <w:t>MHLKRFLMTAAFLASLPAAVLADKTDDTLDIVFTKDLDNPDIYFSTAREATLVGFSVFDALVYRDPITNE</w:t>
      </w:r>
    </w:p>
    <w:p w:rsidR="00D7558F" w:rsidRDefault="00D7558F" w:rsidP="00D7558F">
      <w:r>
        <w:t>YVGNLATEWSWLDDLTLEMKLREGVTFHNGEAFTASDVAYTVNTMKEAVAPGALTSMRWIDSVEVVDDFT</w:t>
      </w:r>
    </w:p>
    <w:p w:rsidR="00D7558F" w:rsidRDefault="00D7558F" w:rsidP="00D7558F">
      <w:r>
        <w:t>VRFHAGAPFPAAMDYIAQGITIYPEDYYSEVGSAGFARQPIGTGPYQFQSITPGQGFTLVANEAYFDGPK</w:t>
      </w:r>
    </w:p>
    <w:p w:rsidR="00D7558F" w:rsidRDefault="00D7558F" w:rsidP="00D7558F">
      <w:r>
        <w:t>SRAQIGTVNVRTIPDVNTQLAEMMTGNADLLWQVPDDQAAQMARRDDLEVVQASTMRIGYITMDAVGRN</w:t>
      </w:r>
      <w:r>
        <w:lastRenderedPageBreak/>
        <w:t>M</w:t>
      </w:r>
    </w:p>
    <w:p w:rsidR="00D7558F" w:rsidRDefault="00D7558F" w:rsidP="00D7558F">
      <w:r>
        <w:t>AEGPFRDPRVRQAVYHAIDRTAIRDALMSPAAQIINSACHPIQFGCYTDVTTHAYDPDQARALLAEAGYP</w:t>
      </w:r>
    </w:p>
    <w:p w:rsidR="00D7558F" w:rsidRDefault="00D7558F" w:rsidP="00D7558F">
      <w:r>
        <w:t>NGFTTKFYAYRDRPLAEAMIGMLAEVGITVEPVFLQYAAAVDAITQNQVPMAFMTWGSGSIGDITASTSR</w:t>
      </w:r>
    </w:p>
    <w:p w:rsidR="00D7558F" w:rsidRDefault="00D7558F" w:rsidP="00D7558F">
      <w:r>
        <w:t>FFNGGDWDDARDPRVIELLNTGDNSISDEARIAAYTEALSIIADEVYWVPLWTYSTNYLLANGLNFTPTE</w:t>
      </w:r>
    </w:p>
    <w:p w:rsidR="00D7558F" w:rsidRDefault="00D7558F" w:rsidP="00D7558F">
      <w:r>
        <w:t>DEIIRFYDIAWD*</w:t>
      </w:r>
    </w:p>
    <w:p w:rsidR="00D7558F" w:rsidRDefault="00D7558F" w:rsidP="00D7558F">
      <w:r>
        <w:t xml:space="preserve">&gt;gkv_1945|gene_NONE|bacterial regulatory proteins, gntR family protein    </w:t>
      </w:r>
    </w:p>
    <w:p w:rsidR="00D7558F" w:rsidRDefault="00D7558F" w:rsidP="00D7558F">
      <w:r>
        <w:t>MRDSDSKITTSEDICLNIERIIASGELEDGARLDENRLAQMFGVSRTPVREAFRLLAAQGLVTIHRNRGA</w:t>
      </w:r>
    </w:p>
    <w:p w:rsidR="00D7558F" w:rsidRDefault="00D7558F" w:rsidP="00D7558F">
      <w:r>
        <w:t>FARIPDFMEMVEMFDVMAGMEAWCGRLAATRISNAALIMLGASADRCETLQQAHDIAGYYDENEVFHQLI</w:t>
      </w:r>
    </w:p>
    <w:p w:rsidR="00D7558F" w:rsidRDefault="00D7558F" w:rsidP="00D7558F">
      <w:r>
        <w:t>YNASGNAFLAQETTKLQRRLKPYRQLQLGYGDRLEQSLREHREILAAITARDADRAAAALHDHIRIQHAV</w:t>
      </w:r>
    </w:p>
    <w:p w:rsidR="00D7558F" w:rsidRDefault="00D7558F" w:rsidP="00D7558F">
      <w:r>
        <w:t>YNAYRDEMRRKADQQHK*</w:t>
      </w:r>
    </w:p>
    <w:p w:rsidR="00D7558F" w:rsidRDefault="00D7558F" w:rsidP="00D7558F">
      <w:r>
        <w:t xml:space="preserve">&gt;gkv_1946|gene_NONE|quinoprotein glucose dehydrogenase (Glucose dehydrogenase[pyrroloquinoline-quinone])    </w:t>
      </w:r>
    </w:p>
    <w:p w:rsidR="00D7558F" w:rsidRDefault="00D7558F" w:rsidP="00D7558F">
      <w:r>
        <w:t>MMRATAPPPRRNPGFAHWWRYIVAAVIAIFGVPIALGGLWLISLGGSWYYFPAGLGLLATAFLLARADRR</w:t>
      </w:r>
    </w:p>
    <w:p w:rsidR="00D7558F" w:rsidRDefault="00D7558F" w:rsidP="00D7558F">
      <w:r>
        <w:t>AVWLYAAIFVATVIWALWEAGFNGWAQVPRLIAPAVVMLLVLSTLPTLRGPRLPRAAMATGGVALSVAAA</w:t>
      </w:r>
    </w:p>
    <w:p w:rsidR="00D7558F" w:rsidRDefault="00D7558F" w:rsidP="00D7558F">
      <w:r>
        <w:t>LAMVDRGPETALAQVAPTAPAPNVPAPTVPAAPIAAPEAAPVQFTMPTAGADWPAYGGDNHATRYSPLTQ</w:t>
      </w:r>
    </w:p>
    <w:p w:rsidR="00D7558F" w:rsidRDefault="00D7558F" w:rsidP="00D7558F">
      <w:r>
        <w:t>ITRDNVADLQPVWEFRTGDMPAEGERYSNQNTPLKIDNQLLICSAMNKVIALDAGTGLERWRYDPEVASD</w:t>
      </w:r>
    </w:p>
    <w:p w:rsidR="00D7558F" w:rsidRDefault="00D7558F" w:rsidP="00D7558F">
      <w:r>
        <w:t>AIPYNATCRGLAYYAAPAPEEGAQCHQRVLMNTLDARLMAIDVQTGQLCSDFGTNGIVDLEEGIGQTVPG</w:t>
      </w:r>
    </w:p>
    <w:p w:rsidR="00D7558F" w:rsidRDefault="00D7558F" w:rsidP="00D7558F">
      <w:r>
        <w:t>WYAPTSPPTIVRDVAVVHSQVRDGQRRDAPSGVVRGYHVETGELLWAWDMNRPGETGLPPEGETYSRGTP</w:t>
      </w:r>
    </w:p>
    <w:p w:rsidR="00D7558F" w:rsidRDefault="00D7558F" w:rsidP="00D7558F">
      <w:r>
        <w:t>NVWTISSGDNELGYVYLPLGNSAVDYWGGMRSDEENTYSTALVALDVTTGEVAWHYQTVHYDIWDYDLGS</w:t>
      </w:r>
    </w:p>
    <w:p w:rsidR="00D7558F" w:rsidRDefault="00D7558F" w:rsidP="00D7558F">
      <w:r>
        <w:t>QGTLVDLQGLDGPVPGLILPTKMGMYWLFDRRDGTLLVEVEERPVPQGGVEPENLSPTQPFVVDFPNVIR</w:t>
      </w:r>
    </w:p>
    <w:p w:rsidR="00D7558F" w:rsidRDefault="00D7558F" w:rsidP="00D7558F">
      <w:r>
        <w:t>PDIEERHMWGMTPLDQLYCRIQYHQSNYDGIYTPPSADRPWIQYPGYNGGSDWGGIAVDPERRIMISNYN</w:t>
      </w:r>
    </w:p>
    <w:p w:rsidR="00D7558F" w:rsidRDefault="00D7558F" w:rsidP="00D7558F">
      <w:r>
        <w:t>DTPNRNQLIPRADADAMGVLPLDQQGSDYSGVAGVNPQAETPYAIQVNAGWRVPLTGLLCKEPPYGGIMA</w:t>
      </w:r>
    </w:p>
    <w:p w:rsidR="00D7558F" w:rsidRDefault="00D7558F" w:rsidP="00D7558F">
      <w:r>
        <w:t>VDLDTREVLWDRPFGSAEKNGPFGLHSMLPLDIGTPNNAGAVVTASGLIFIAATTDDLIRAIDVETGETL</w:t>
      </w:r>
    </w:p>
    <w:p w:rsidR="00D7558F" w:rsidRDefault="00D7558F" w:rsidP="00D7558F">
      <w:r>
        <w:t>WQAELPAGGQAGPAMYEANGQQYLVINAGGHNFMETPIGDYFIAYALP*</w:t>
      </w:r>
    </w:p>
    <w:p w:rsidR="00D7558F" w:rsidRDefault="00D7558F" w:rsidP="00D7558F">
      <w:r>
        <w:t xml:space="preserve">&gt;gkv_1947|gene_NONE|cytochrome c oxidase caa3 assembly factor (Caa3_CtaG) family protein    </w:t>
      </w:r>
    </w:p>
    <w:p w:rsidR="00D7558F" w:rsidRDefault="00D7558F" w:rsidP="00D7558F">
      <w:r>
        <w:t>MPPLTLPYCGPVPTAQNIWAAWNFDPILIAALILCLGVGHYAGARRWPLLLGWGVLVVAFVSPLCALTVA</w:t>
      </w:r>
    </w:p>
    <w:p w:rsidR="00D7558F" w:rsidRDefault="00D7558F" w:rsidP="00D7558F">
      <w:r>
        <w:t>FFTARSVHHLVIVTLAAPLLAMASPMRGRGAQIPFMVLAAVLVLWHLPPVYTMLWDNHAIYWLMQIALLA</w:t>
      </w:r>
    </w:p>
    <w:p w:rsidR="00D7558F" w:rsidRDefault="00D7558F" w:rsidP="00D7558F">
      <w:r>
        <w:t>SAWAFWSRVARQDPQQLAASALLTAGLAGVMGLIGAIITFAPRVLFEQHITGALGWGIDPLYDQQMAGLV</w:t>
      </w:r>
    </w:p>
    <w:p w:rsidR="00D7558F" w:rsidRDefault="00D7558F" w:rsidP="00D7558F">
      <w:r>
        <w:t>MWVPGMLPLAIVAGLLIQRAWVQSVQS*</w:t>
      </w:r>
    </w:p>
    <w:p w:rsidR="00D7558F" w:rsidRDefault="00D7558F" w:rsidP="00D7558F">
      <w:r>
        <w:t xml:space="preserve">&gt;gkv_1949|gene_NONE|putative membrane protein    </w:t>
      </w:r>
    </w:p>
    <w:p w:rsidR="00D7558F" w:rsidRDefault="00D7558F" w:rsidP="00D7558F">
      <w:r>
        <w:t>MTVLLKAIHIGGLACWCAALIALPLLIRAYGTTDNPRLYTRFRWVTHMGYIAFATPAAILTITAGTVLIF</w:t>
      </w:r>
    </w:p>
    <w:p w:rsidR="00D7558F" w:rsidRDefault="00D7558F" w:rsidP="00D7558F">
      <w:r>
        <w:t>TEQVFDAWMLAKLAFVAGMVLLHVWFGHIIRLSGEAPSRPPMTLLLLGLIGALVCIMAVLVLVLGKPPLE</w:t>
      </w:r>
    </w:p>
    <w:p w:rsidR="00D7558F" w:rsidRDefault="00D7558F" w:rsidP="00D7558F">
      <w:r>
        <w:t>MLEQFLPAFALQPRQGPS*</w:t>
      </w:r>
    </w:p>
    <w:p w:rsidR="00D7558F" w:rsidRDefault="00D7558F" w:rsidP="00D7558F">
      <w:r>
        <w:t xml:space="preserve">&gt;gkv_1948|gene_NONE|membrane protein-like protein    </w:t>
      </w:r>
    </w:p>
    <w:p w:rsidR="00D7558F" w:rsidRDefault="00D7558F" w:rsidP="00D7558F">
      <w:r>
        <w:t>MPRKRLRDPIAEHESFHMTESRIAIAGHPIHAMMVAFPIALCICTLGADFAYWWTGDAFWPRVALWAAGT</w:t>
      </w:r>
    </w:p>
    <w:p w:rsidR="00D7558F" w:rsidRDefault="00D7558F" w:rsidP="00D7558F">
      <w:r>
        <w:t>GFVMGVLAGIAGTAELLLVPGIRIRAASWTHFILAVMLLSILGANWGIRLADPVGAVLPWGVLASLLASG</w:t>
      </w:r>
    </w:p>
    <w:p w:rsidR="00D7558F" w:rsidRDefault="00D7558F" w:rsidP="00D7558F">
      <w:r>
        <w:t>MTAMTGWHGGKLVFDYGIGTQKNHDAPSHDGP*</w:t>
      </w:r>
    </w:p>
    <w:p w:rsidR="00D7558F" w:rsidRDefault="00D7558F" w:rsidP="00D7558F">
      <w:r>
        <w:t xml:space="preserve">&gt;gkv_1950|gene_NONE|cytochrome C oxidase subunit II, periplasmic domain protein    </w:t>
      </w:r>
    </w:p>
    <w:p w:rsidR="00D7558F" w:rsidRDefault="00D7558F" w:rsidP="00D7558F">
      <w:r>
        <w:t>MRHRMKPAAWLMVPLLAGCSGPLSALAPEGPAAAQIAMLWWGMLIGAAVITLFVLALVWRAFAAPPGEAS</w:t>
      </w:r>
    </w:p>
    <w:p w:rsidR="00D7558F" w:rsidRDefault="00D7558F" w:rsidP="00D7558F">
      <w:r>
        <w:t>ERLWIKGFGIYLSLAILTVTVGAGIWVGERLQPRPADRPVTVIATGSQWQWRFVQTAPGGAQVETLNRLH</w:t>
      </w:r>
    </w:p>
    <w:p w:rsidR="00D7558F" w:rsidRDefault="00D7558F" w:rsidP="00D7558F">
      <w:r>
        <w:t>IPAGQPVDVLIRTDDVIHSFWVPRLAGKMDAMPGRTNILRIAADRPGLYSGRSAEFSGVGYAAMTFDVLV</w:t>
      </w:r>
    </w:p>
    <w:p w:rsidR="00D7558F" w:rsidRDefault="00D7558F" w:rsidP="00D7558F">
      <w:r>
        <w:t>YDPAAPPAFTDRDQEAAP*</w:t>
      </w:r>
    </w:p>
    <w:p w:rsidR="00D7558F" w:rsidRDefault="00D7558F" w:rsidP="00D7558F">
      <w:r>
        <w:t>&gt;gkv_1951|gene_ctaD|cytochrome c oxidase, subunit I|</w:t>
      </w:r>
    </w:p>
    <w:p w:rsidR="00D7558F" w:rsidRDefault="00D7558F" w:rsidP="00D7558F">
      <w:r>
        <w:t>MTLQPNPPQRALRLHRDLDAIWCRPRGLRGWLSSVNHTELGLRFMITAFVFFGIGGLLAMLIRAQLATQG</w:t>
      </w:r>
    </w:p>
    <w:p w:rsidR="00D7558F" w:rsidRDefault="00D7558F" w:rsidP="00D7558F">
      <w:r>
        <w:lastRenderedPageBreak/>
        <w:t>GAFLDAAHFNQIFTMHGSLMMFLFAIPMLEGLAMFLLPKMLGSRDLAFPRLSALGWWCYVLGGLILLAAL</w:t>
      </w:r>
    </w:p>
    <w:p w:rsidR="00D7558F" w:rsidRDefault="00D7558F" w:rsidP="00D7558F">
      <w:r>
        <w:t>LGGVAPDGGWFMYTPLSSRAYSPGINADVWLLGITFVEVSAIAAAVEITVTILRMRAPGMALTKMPLFAW</w:t>
      </w:r>
    </w:p>
    <w:p w:rsidR="00D7558F" w:rsidRDefault="00D7558F" w:rsidP="00D7558F">
      <w:r>
        <w:t>YMLGTAAMMLVGFPPLILGSVLLELERAFDWPFFDVARGGDPLLWQHLFWLFGHPEVYIIFLPAAGAIST</w:t>
      </w:r>
    </w:p>
    <w:p w:rsidR="00D7558F" w:rsidRDefault="00D7558F" w:rsidP="00D7558F">
      <w:r>
        <w:t>IIPVMSRVPIMGYGAIVAAILGLVFLSFGLWVHHMFTVGIPHLALAFFSSASALVAVPTAVQIFAWIGTM</w:t>
      </w:r>
    </w:p>
    <w:p w:rsidR="00D7558F" w:rsidRDefault="00D7558F" w:rsidP="00D7558F">
      <w:r>
        <w:t>WRGKPQMRLPMLYLMGFFSTFVMGGLTGVMLAIVPFNWQVHDTAFVTAHLHYVLIGGFVFPMLAAVSYWM</w:t>
      </w:r>
    </w:p>
    <w:p w:rsidR="00D7558F" w:rsidRDefault="00D7558F" w:rsidP="00D7558F">
      <w:r>
        <w:t>PLITGKLQIKSLGQTAFVLIFIGFHGTFFLMHLTGLLGMPRRIDIYPDNSEWVWLNLISSVFGFVMAMGF</w:t>
      </w:r>
    </w:p>
    <w:p w:rsidR="00D7558F" w:rsidRDefault="00D7558F" w:rsidP="00D7558F">
      <w:r>
        <w:t>ALFAISLALQVLFGTRARRDPWQAETLEWAAPLPAPSYNFASLPLPGQQGALPLARGEGLLPGAPRPQRE</w:t>
      </w:r>
    </w:p>
    <w:p w:rsidR="00D7558F" w:rsidRDefault="00D7558F" w:rsidP="00D7558F">
      <w:r>
        <w:t>TLVVDSISGAPRHVAVLPGNTLLPLVTAGMICAFVLLMLAGLYAVAPLALVGLIVAAWQWHHPAPLHGAP</w:t>
      </w:r>
    </w:p>
    <w:p w:rsidR="00D7558F" w:rsidRDefault="00D7558F" w:rsidP="00D7558F">
      <w:r>
        <w:t>EVKVGPELSLPLHPFVADPLSRTGMTCLLIANGSIFACYLFALGFLSVIAPAWPAPESQVPQIAILPGLV</w:t>
      </w:r>
    </w:p>
    <w:p w:rsidR="00D7558F" w:rsidRDefault="00D7558F" w:rsidP="00D7558F">
      <w:r>
        <w:t>IVAALAAAAALARIPQGAGAMAALALLGVAALALVVMVPLLDDPRLHARDALRAAAMGYVALHVIVGAVL</w:t>
      </w:r>
    </w:p>
    <w:p w:rsidR="00D7558F" w:rsidRDefault="00D7558F" w:rsidP="00D7558F">
      <w:r>
        <w:t>SALCLVQRRDGRISALTSGATAHWRMWLDFSAVTAGIVLALISLQQVLA*</w:t>
      </w:r>
    </w:p>
    <w:p w:rsidR="00D7558F" w:rsidRDefault="00D7558F" w:rsidP="00D7558F">
      <w:r>
        <w:t xml:space="preserve">&gt;gkv_1952|gene_NONE|putative membrane protein    </w:t>
      </w:r>
    </w:p>
    <w:p w:rsidR="00D7558F" w:rsidRDefault="00D7558F" w:rsidP="00D7558F">
      <w:r>
        <w:t>MSWPLRALAGPTLWAAAFAVIYAVHGAACAQGWEARPALIGLWLIALALGVVLVLRAPPGGALPDMLVRA</w:t>
      </w:r>
    </w:p>
    <w:p w:rsidR="00D7558F" w:rsidRDefault="00D7558F" w:rsidP="00D7558F">
      <w:r>
        <w:t>GAWIGVASVLLTLFPVLGLTTCTDIPLTLP*</w:t>
      </w:r>
    </w:p>
    <w:p w:rsidR="00D7558F" w:rsidRDefault="00D7558F" w:rsidP="00D7558F">
      <w:r>
        <w:t xml:space="preserve">&gt;gkv_1953|gene_NONE|hypothetical protein    </w:t>
      </w:r>
    </w:p>
    <w:p w:rsidR="00D7558F" w:rsidRDefault="00D7558F" w:rsidP="00D7558F">
      <w:r>
        <w:t>MSAPDTNVKKQSRRHWPAITAITLALVFAFGLVIWWVVRESVDPEPVATPGEAPVPEATQTTPPGALPDA</w:t>
      </w:r>
    </w:p>
    <w:p w:rsidR="00D7558F" w:rsidRDefault="00D7558F" w:rsidP="00D7558F">
      <w:r>
        <w:t>APQPDPVSPVSPQTGQ*</w:t>
      </w:r>
    </w:p>
    <w:p w:rsidR="00D7558F" w:rsidRDefault="00D7558F" w:rsidP="00D7558F">
      <w:r>
        <w:t xml:space="preserve">&gt;gkv_1954|gene_NONE|exopolysaccharide synthesis, ExoD family protein    </w:t>
      </w:r>
    </w:p>
    <w:p w:rsidR="00D7558F" w:rsidRDefault="00D7558F" w:rsidP="00D7558F">
      <w:r>
        <w:t>LPQVLNAVLDQLEDASTSETVTIDALVKTIGPQAFTALMLVFALVAISPASVVPGVTSAVGLIEAMLAAQ</w:t>
      </w:r>
    </w:p>
    <w:p w:rsidR="00D7558F" w:rsidRDefault="00D7558F" w:rsidP="00D7558F">
      <w:r>
        <w:t>MIMGRPHLWLPGFIAQRGVAGARLGTAVGWLRKPISFIDRILRPRLSFMTEKPWILPWLIVVFCLGLIMP</w:t>
      </w:r>
    </w:p>
    <w:p w:rsidR="00D7558F" w:rsidRDefault="00D7558F" w:rsidP="00D7558F">
      <w:r>
        <w:t>FMELIPTSGTIIATFIALVAAAMLTRDGLLLVLAAGVLALIAWVLRWFIGIF*</w:t>
      </w:r>
    </w:p>
    <w:p w:rsidR="00D7558F" w:rsidRDefault="00D7558F" w:rsidP="00D7558F">
      <w:r>
        <w:t xml:space="preserve">&gt;gkv_1955|gene_NONE|putative non-heme chloroperoxidase (Chlorideperoxidase)    </w:t>
      </w:r>
    </w:p>
    <w:p w:rsidR="00D7558F" w:rsidRDefault="00D7558F" w:rsidP="00D7558F">
      <w:r>
        <w:t>MAHVNIHTQIAGTGRPVVLIHGWPLSGAAWEHQVQPLVDAGFKVITYDRRGFGQSDKPDNGYDYDTLAQD</w:t>
      </w:r>
    </w:p>
    <w:p w:rsidR="00D7558F" w:rsidRDefault="00D7558F" w:rsidP="00D7558F">
      <w:r>
        <w:t>LQDLILREDLHDVTLVGFSMGGGEVARYIANHGEDRLHSVVFAAAVPPYLMQGDDNPEGPLTPEAATKMM</w:t>
      </w:r>
    </w:p>
    <w:p w:rsidR="00D7558F" w:rsidRDefault="00D7558F" w:rsidP="00D7558F">
      <w:r>
        <w:t>DDLKADRSAFFNSFTRDFFSAHDILRVSEAERDKAIALCHQSDQDAALSCMTSFGTTDFRDDLQKISVPV</w:t>
      </w:r>
    </w:p>
    <w:p w:rsidR="00D7558F" w:rsidRDefault="00D7558F" w:rsidP="00D7558F">
      <w:r>
        <w:t>QVIHGDADAIVPFEGSGARTHAAIPGSELTIIKGGPHGLNVSHADEFNAALIAFLKR*</w:t>
      </w:r>
    </w:p>
    <w:p w:rsidR="00D7558F" w:rsidRDefault="00D7558F" w:rsidP="00D7558F">
      <w:r>
        <w:t xml:space="preserve">&gt;gkv_1956|gene_NONE|hypothetical protein    </w:t>
      </w:r>
    </w:p>
    <w:p w:rsidR="00D7558F" w:rsidRDefault="00D7558F" w:rsidP="00D7558F">
      <w:r>
        <w:t>VPPFLELRDRSLDRVRIRGATSALPDSVAELARKRKTERQARAATIKATPESPMPLMENPHASVAKTVKF</w:t>
      </w:r>
    </w:p>
    <w:p w:rsidR="00D7558F" w:rsidRDefault="00D7558F" w:rsidP="00D7558F">
      <w:r>
        <w:t>LRTRKPDKEGLLSAAAPGLCGVVVGAASAERACFFLDALARALDEVGLSLTADGEKMSAQKGADKISFTL</w:t>
      </w:r>
    </w:p>
    <w:p w:rsidR="00D7558F" w:rsidRDefault="00D7558F" w:rsidP="00D7558F">
      <w:r>
        <w:t>LERTRRLKYVPTPEEIAREDKRKEKRARSLRRNDWDSISFGSSPPWPEYVSAWTGELVFSIDAWADGLRK</w:t>
      </w:r>
    </w:p>
    <w:p w:rsidR="00D7558F" w:rsidRDefault="00D7558F" w:rsidP="00D7558F">
      <w:r>
        <w:t>TWGDGKTQRVERMVPEIVAGIELILETIRVRREEREERERQWKILQHRRQLAQARLKREETRLSHLRQII</w:t>
      </w:r>
    </w:p>
    <w:p w:rsidR="00D7558F" w:rsidRDefault="00D7558F" w:rsidP="00D7558F">
      <w:r>
        <w:t>ELRREAREIREWISGLPQEASLSGDSDLGRMLQWVDSRLAELDRQTGLDAAKSFAAEGDLFPAVDELEDP</w:t>
      </w:r>
    </w:p>
    <w:p w:rsidR="00D7558F" w:rsidRDefault="00D7558F" w:rsidP="00D7558F">
      <w:r>
        <w:t>LGDPPVSSGWGY*</w:t>
      </w:r>
    </w:p>
    <w:p w:rsidR="00D7558F" w:rsidRDefault="00D7558F" w:rsidP="00D7558F">
      <w:r>
        <w:t xml:space="preserve">&gt;gkv_1957|gene_NONE|RNA polymerase sigma factor, sigma-70 family protein    </w:t>
      </w:r>
    </w:p>
    <w:p w:rsidR="00D7558F" w:rsidRDefault="00D7558F" w:rsidP="00D7558F">
      <w:r>
        <w:t>MCPRRTTATGILKPHWKSGPTPPFPKPRPRSSRSTTGCVGARRRSRSGARCCTTRSGVSGLILIPARGGR</w:t>
      </w:r>
    </w:p>
    <w:p w:rsidR="00D7558F" w:rsidRDefault="00D7558F" w:rsidP="00D7558F">
      <w:r>
        <w:t>RTSRSCFSTGRSFMKIMDRLSRILGSRDQATSEAESHVLGPFEIRLIAEGKLESLADFAASSRLHAADPK</w:t>
      </w:r>
    </w:p>
    <w:p w:rsidR="00D7558F" w:rsidRDefault="00D7558F" w:rsidP="00D7558F">
      <w:r>
        <w:t>GDTPLHLAARMGNLAVCDLFIRSGADPGSLNHDRQTPADLAFAEGHGFAAQLLSSLVTTSPEPETVDEHE</w:t>
      </w:r>
    </w:p>
    <w:p w:rsidR="00D7558F" w:rsidRDefault="00D7558F" w:rsidP="00D7558F">
      <w:r>
        <w:t>DLSEIETAPVGTGAVPEHRSIVVQETEPDDTTDDLDDLLSFEAEAEPEEFFGQYTGETASGTFVALVSSA</w:t>
      </w:r>
    </w:p>
    <w:p w:rsidR="00D7558F" w:rsidRDefault="00D7558F" w:rsidP="00D7558F">
      <w:r>
        <w:t>PAVSDDEDVEWDLDLSPAQIAGEGIGSSAAVAADHGAENDFLKVRNRGRQSVKRAVVQTGTRMSIDPELC</w:t>
      </w:r>
    </w:p>
    <w:p w:rsidR="00D7558F" w:rsidRDefault="00D7558F" w:rsidP="00D7558F">
      <w:r>
        <w:t>ISWAEEILAKGRCSLDDVDRLVTHCEGNGDLEELRINLQRNMEAAGFDLDQATGHDAGLWDAVSDTSSDD</w:t>
      </w:r>
    </w:p>
    <w:p w:rsidR="00D7558F" w:rsidRDefault="00D7558F" w:rsidP="00D7558F">
      <w:r>
        <w:t>LADAIEAALTRRTRLPGTQRFVMDKSDELQLLEPMMRAKQELQLGILGSETAVQTILDVMDSIRAGVRDP</w:t>
      </w:r>
    </w:p>
    <w:p w:rsidR="00D7558F" w:rsidRDefault="00D7558F" w:rsidP="00D7558F">
      <w:r>
        <w:t>VSVSLKTIIPSRPGHAETSEVMAAVEALRSWHTTGRVMDGKRRREALAALEALDLSLAFHKELVRRLEQF</w:t>
      </w:r>
    </w:p>
    <w:p w:rsidR="00D7558F" w:rsidRDefault="00D7558F" w:rsidP="00D7558F">
      <w:r>
        <w:t>PACQAEASQLEAEILISESATEHLIREHLPYVRRFASRNVDEGEDPEDVFQVAFMGLQRSTRRFDPERGY</w:t>
      </w:r>
    </w:p>
    <w:p w:rsidR="00D7558F" w:rsidRDefault="00D7558F" w:rsidP="00D7558F">
      <w:r>
        <w:lastRenderedPageBreak/>
        <w:t>RFLIYATYWMRQAITRWRADEGAAIRIPVHRNEKITKLDRALERLDVRVGGAVSDLELAEELEWTIDEVK</w:t>
      </w:r>
    </w:p>
    <w:p w:rsidR="00D7558F" w:rsidRDefault="00D7558F" w:rsidP="00D7558F">
      <w:r>
        <w:t>QFRGIPREAEYPASLDDWDNLLPEPSEADVFDQTETERILADALAELPERQADVLRMRFGIGRETDMTLE</w:t>
      </w:r>
    </w:p>
    <w:p w:rsidR="00D7558F" w:rsidRDefault="00D7558F" w:rsidP="00D7558F">
      <w:r>
        <w:t>EVGQIYGVTRERIRQIEAKALDHLSHPGRKRRLQALLGM*</w:t>
      </w:r>
    </w:p>
    <w:p w:rsidR="00D7558F" w:rsidRDefault="00D7558F" w:rsidP="00D7558F">
      <w:r>
        <w:t xml:space="preserve">&gt;gkv_1958|gene_NONE|ATPase    </w:t>
      </w:r>
    </w:p>
    <w:p w:rsidR="00D7558F" w:rsidRDefault="00D7558F" w:rsidP="00D7558F">
      <w:r>
        <w:t>MGVRNAPPHAGSMLESLRGLGYAPPTAIADLIDNSIAANAGEVGVHLEWAGPESWVRIVDDGDGMDDAAL</w:t>
      </w:r>
    </w:p>
    <w:p w:rsidR="00D7558F" w:rsidRDefault="00D7558F" w:rsidP="00D7558F">
      <w:r>
        <w:t>EAGMRLGARDPRAERAATDLGRFGLGLKTASFSQARRLTVASRQKGGPVVCLRWDLDLIGQEPGAEWPLF</w:t>
      </w:r>
    </w:p>
    <w:p w:rsidR="00D7558F" w:rsidRDefault="00D7558F" w:rsidP="00D7558F">
      <w:r>
        <w:t>EGPAPGSEHLLAPLDQMAHGTVVLWEKLDRIVTDGFAATDMIELADRVEAHLAMTFHRLLDGQLPMLRLA</w:t>
      </w:r>
    </w:p>
    <w:p w:rsidR="00D7558F" w:rsidRDefault="00D7558F" w:rsidP="00D7558F">
      <w:r>
        <w:t>LNGRGLKPWDPYLMGHPGKALESPEYRILHTTGVTVQCHVLPHRDMLKPTEQEAAAGPGGWTQQEGFYVY</w:t>
      </w:r>
    </w:p>
    <w:p w:rsidR="00D7558F" w:rsidRDefault="00D7558F" w:rsidP="00D7558F">
      <w:r>
        <w:t>RNKRLLLAGGWLGLGDGGKPWPRDEAHRLARIRLDIPNSADAEWKINVLKSTASPPVRLRSQLHRLASEA</w:t>
      </w:r>
    </w:p>
    <w:p w:rsidR="00D7558F" w:rsidRDefault="00D7558F" w:rsidP="00D7558F">
      <w:r>
        <w:t>RDTARRVFAHRGHITPVSGTRSNAVAEAWQVRRSAQGTSYRIARDHDLVASVLNRAGSLKPDILALLRLI</w:t>
      </w:r>
    </w:p>
    <w:p w:rsidR="00D7558F" w:rsidRDefault="00D7558F" w:rsidP="00D7558F">
      <w:r>
        <w:t>EETVPVQRIWLDTAEDKETPRTGFAGAPDNEVMETLSSMFEALVKFRGLSPTEARERLGRTPPFDRHLDL</w:t>
      </w:r>
    </w:p>
    <w:p w:rsidR="00D7558F" w:rsidRDefault="00D7558F" w:rsidP="00D7558F">
      <w:r>
        <w:t>VAALEVKDTQ*</w:t>
      </w:r>
    </w:p>
    <w:p w:rsidR="00D7558F" w:rsidRDefault="00D7558F" w:rsidP="00D7558F">
      <w:r>
        <w:t xml:space="preserve">&gt;gkv_1959|gene_NONE|endonuclease    </w:t>
      </w:r>
    </w:p>
    <w:p w:rsidR="00D7558F" w:rsidRDefault="00D7558F" w:rsidP="00D7558F">
      <w:r>
        <w:t>MSISNQKAFDSILSMAQNMLRLAAERAQSPVTPEMIEKELTKLAIMMEDDFALVDRDALVDELIRRSSRT</w:t>
      </w:r>
    </w:p>
    <w:p w:rsidR="00D7558F" w:rsidRDefault="00D7558F" w:rsidP="00D7558F">
      <w:r>
        <w:t>VGENATLSSGEDHIAWLDAERKKGWTYWQRYSEYMEARIPWTALDALDVATDEVLSQLEDPTREGAWDRR</w:t>
      </w:r>
    </w:p>
    <w:p w:rsidR="00D7558F" w:rsidRDefault="00D7558F" w:rsidP="00D7558F">
      <w:r>
        <w:t>GLVVGHVQSGKTGNYTGLICKAADAGYKIIIVLAGLHNNLRAQTQIRLDEGFLGFATIADSDELPAVGVG</w:t>
      </w:r>
    </w:p>
    <w:p w:rsidR="00D7558F" w:rsidRDefault="00D7558F" w:rsidP="00D7558F">
      <w:r>
        <w:t>LIDKDMSVRPNAATNRSDKGDFNTAVAAKMNISPEQRPWLFVVKKNKTVLERLLHWIRNRVANHVDPETG</w:t>
      </w:r>
    </w:p>
    <w:p w:rsidR="00D7558F" w:rsidRDefault="00D7558F" w:rsidP="00D7558F">
      <w:r>
        <w:t>RKLVTNLPLLVIDDESDHGSVDTGEDVVDEFGNPDLEHEPKTINRLIRSILHHFSRKAYVGYTATPFANI</w:t>
      </w:r>
    </w:p>
    <w:p w:rsidR="00D7558F" w:rsidRDefault="00D7558F" w:rsidP="00D7558F">
      <w:r>
        <w:t>FIHDRGETQEHGPDLFPAAFITSLAAPSNYVGPGRVFGSASSTPEDLPLVRPLSDDEFQPWMPPRHKNGY</w:t>
      </w:r>
    </w:p>
    <w:p w:rsidR="00D7558F" w:rsidRDefault="00D7558F" w:rsidP="00D7558F">
      <w:r>
        <w:t>QPRWQGEDRVPDSLAEAIRSFVYACAVRKLRGQGSKHSSMLIHVTRFTSVQNAVVNQVAEYVRDMKGRYT</w:t>
      </w:r>
    </w:p>
    <w:p w:rsidR="00D7558F" w:rsidRDefault="00D7558F" w:rsidP="00D7558F">
      <w:r>
        <w:t>RGIELADLEASMRKEYEKTFLPGMQGIRSALVEGETLEDFSWADIRAVLPDVLSDIRVREINGTARDALD</w:t>
      </w:r>
    </w:p>
    <w:p w:rsidR="00D7558F" w:rsidRDefault="00D7558F" w:rsidP="00D7558F">
      <w:r>
        <w:t>YAENDGTGLKVIAIGGDKLARGLTLEGLCTSYFLRTARMYDTLMQMGRWFGYRDGYLDVCRLYTSQEMVE</w:t>
      </w:r>
    </w:p>
    <w:p w:rsidR="00D7558F" w:rsidRDefault="00D7558F" w:rsidP="00D7558F">
      <w:r>
        <w:t>WFGHIADAAEELRQEFDNMVAAGATPKQFGLRVKSHSVLTVTSRAKMRNARAMQLTYSGDLLQTIVFPNR</w:t>
      </w:r>
    </w:p>
    <w:p w:rsidR="00D7558F" w:rsidRDefault="00D7558F" w:rsidP="00D7558F">
      <w:r>
        <w:t>KDDITANFNATDRFISALGPSTDLNDQHFVPQGQKWNGHLWRDVPALSVISFLRDYRTHPASFRIMSPLI</w:t>
      </w:r>
    </w:p>
    <w:p w:rsidR="00D7558F" w:rsidRDefault="00D7558F" w:rsidP="00D7558F">
      <w:r>
        <w:t>ADFIEEMNKDSELTSWTVALIGKDTGPDDKYRTVGGASVNMLKRRRTTEHADRYSIKTLISPRDQAIDLT</w:t>
      </w:r>
    </w:p>
    <w:p w:rsidR="00D7558F" w:rsidRDefault="00D7558F" w:rsidP="00D7558F">
      <w:r>
        <w:t>EAEWKAALDLSQKTWRNDTDRNEGKEPPSDPRGPQIRHVLGEGAAEAGIPARRERGLLMLYLLDPEGAGV</w:t>
      </w:r>
    </w:p>
    <w:p w:rsidR="00D7558F" w:rsidRDefault="00D7558F" w:rsidP="00D7558F">
      <w:r>
        <w:t>DELKDADPVVAWAISFPSSTSERRVSNSRYIANSVLWGGLNEWVD*</w:t>
      </w:r>
    </w:p>
    <w:p w:rsidR="00D7558F" w:rsidRDefault="00D7558F" w:rsidP="00D7558F">
      <w:r>
        <w:t xml:space="preserve">&gt;gkv_1960|gene_NONE|hypothetical protein    </w:t>
      </w:r>
    </w:p>
    <w:p w:rsidR="00D7558F" w:rsidRDefault="00D7558F" w:rsidP="00D7558F">
      <w:r>
        <w:t>MRRVVRRSDFSPRVRTLRHFRNLLARGNPVELGIHDHGPVPEQVAQTARNPLSHPDLLEVQPVAESIRDH</w:t>
      </w:r>
    </w:p>
    <w:p w:rsidR="00D7558F" w:rsidRDefault="00D7558F" w:rsidP="00D7558F">
      <w:r>
        <w:t>RHDVGCDVHPSLAEHLFRLLRLDHALDRLEQNDLGDHRPIPAGIERARDNGRIIIECSHEGSEVLLASHC</w:t>
      </w:r>
    </w:p>
    <w:p w:rsidR="00D7558F" w:rsidRDefault="00D7558F" w:rsidP="00D7558F">
      <w:r>
        <w:t>DLVRLAAPRFMVLRDVVLGQLAFRRDHLLEVSPLRGRGTFPQQHDVVGASRALVEPSRCAVRAPRVVCKF</w:t>
      </w:r>
    </w:p>
    <w:p w:rsidR="00D7558F" w:rsidRDefault="00D7558F" w:rsidP="00D7558F">
      <w:r>
        <w:t>FKLSMERAVCRQVGHLHRVLAVRIAGDVADQSLACLVLRSLEDDDLCRDHDMAEINGAIVARREVDGRGG</w:t>
      </w:r>
    </w:p>
    <w:p w:rsidR="00D7558F" w:rsidRDefault="00D7558F" w:rsidP="00D7558F">
      <w:r>
        <w:t>LPAVHDLQALQERQAQISVLSPLERRFVADKNEAIVEGKKVLRFLSQRFDDALVDRALVPQEGADVGFEQ</w:t>
      </w:r>
    </w:p>
    <w:p w:rsidR="00D7558F" w:rsidRDefault="00D7558F" w:rsidP="00D7558F">
      <w:r>
        <w:t>RRPVAQIKIPDELPGNGSKGILVVCIRVRDVDAGERPTDRLDETHGQLVSRLALGVAEQPLHIHGLNGHH</w:t>
      </w:r>
    </w:p>
    <w:p w:rsidR="00D7558F" w:rsidRDefault="00D7558F" w:rsidP="00D7558F">
      <w:r>
        <w:t>LLVNLLVREPFGLGLAIGDDEHTKSVNVAPARTNGCDQVPDRMGRIDLCVEVAACRTKEKANAFACSCGG</w:t>
      </w:r>
    </w:p>
    <w:p w:rsidR="00D7558F" w:rsidRDefault="00D7558F" w:rsidP="00D7558F">
      <w:r>
        <w:t>IRVPEIVQFLSPEIVGHEQVESRFIGAERIARNAKFCVADLAAPVANGWGLADPGFCDMLHDHFRKDELI</w:t>
      </w:r>
    </w:p>
    <w:p w:rsidR="00D7558F" w:rsidRDefault="00D7558F" w:rsidP="00D7558F">
      <w:r>
        <w:t>RRKGAFASLYALGDDGLQVGTKVAVKFFKAHVSQVQIR*</w:t>
      </w:r>
    </w:p>
    <w:p w:rsidR="00D7558F" w:rsidRDefault="00D7558F" w:rsidP="00D7558F">
      <w:r>
        <w:t xml:space="preserve">&gt;gkv_1962|gene_NONE|HNH endonuclease family protein    </w:t>
      </w:r>
    </w:p>
    <w:p w:rsidR="00D7558F" w:rsidRDefault="00D7558F" w:rsidP="00D7558F">
      <w:r>
        <w:t>VRTRGLKSERRTTRLIPCLFLKSSNRDHLVGTEMEKVRDIGETRKRSDDMILVAYFLSRCTDFSDGKVPR</w:t>
      </w:r>
    </w:p>
    <w:p w:rsidR="00D7558F" w:rsidRDefault="00D7558F" w:rsidP="00D7558F">
      <w:r>
        <w:t>PPTSLGVDSWNGAYDLFFDALSDGRSQQQFRHTLRNTRDIFDSLFDNGRKGWSDGQKRGSELSERDRAVH</w:t>
      </w:r>
    </w:p>
    <w:p w:rsidR="00D7558F" w:rsidRDefault="00D7558F" w:rsidP="00D7558F">
      <w:r>
        <w:t>EHWIRNGDEDLFCKVREFLVEQVRHRNPDWTRDELIIALDYHLNHRNFDPRPQSEEVGELARRIAKVGAA</w:t>
      </w:r>
    </w:p>
    <w:p w:rsidR="00D7558F" w:rsidRDefault="00D7558F" w:rsidP="00D7558F">
      <w:r>
        <w:t>LGLIEHGSLLRTPDAIAMKLRNFSSFDPQYTDNGRKGLTNGNRLEVELWEEFSGLPDELARVANGILELI</w:t>
      </w:r>
    </w:p>
    <w:p w:rsidR="00D7558F" w:rsidRDefault="00D7558F" w:rsidP="00D7558F">
      <w:r>
        <w:t>DTSNAEILAFDAPEFEASEGRILTRVHVSRERNSTLVKKKKGAALRKHGCLACEVCGFDFLQTYGERGRE</w:t>
      </w:r>
    </w:p>
    <w:p w:rsidR="00D7558F" w:rsidRDefault="00D7558F" w:rsidP="00D7558F">
      <w:r>
        <w:t>FIECHHTLPISLLGEHGKTSLSDLALVCSNCHRMIHAQRPWWSIDDARAALIRVNRSRSQG*</w:t>
      </w:r>
    </w:p>
    <w:p w:rsidR="00D7558F" w:rsidRDefault="00D7558F" w:rsidP="00D7558F">
      <w:r>
        <w:lastRenderedPageBreak/>
        <w:t>&gt;gkv_1961|gene_dcm|DNA-cytosine methyltransferase family protein|</w:t>
      </w:r>
    </w:p>
    <w:p w:rsidR="00D7558F" w:rsidRDefault="00D7558F" w:rsidP="00D7558F">
      <w:r>
        <w:t>VFLPRIPDIIRERVSWSTISVICSLVFVLEPSIHRLNEFRQEPDLPSTFGIVDLFAGPGGLGEGFASFVE</w:t>
      </w:r>
    </w:p>
    <w:p w:rsidR="00D7558F" w:rsidRDefault="00D7558F" w:rsidP="00D7558F">
      <w:r>
        <w:t>DGHAPFRIGISVEKEASAHRTLTLRAFLREYRARHGVLPKEFIDFHAGLASEPDWSAVDAEAWQHAIDEA</w:t>
      </w:r>
    </w:p>
    <w:p w:rsidR="00D7558F" w:rsidRDefault="00D7558F" w:rsidP="00D7558F">
      <w:r>
        <w:t>RALELGTGTAATAIDGAIATLKAKYDDTILIGGPPCQAYSLVGRVRSRGKVGYVPEEDARHYLFREYIRV</w:t>
      </w:r>
    </w:p>
    <w:p w:rsidR="00D7558F" w:rsidRDefault="00D7558F" w:rsidP="00D7558F">
      <w:r>
        <w:t>LDKLRPAAFVMENVKGMLSSTVESRLVFEMLIEDLSSLGTGHAHHYELRAVRVEDGKASLQEAAQPSDFI</w:t>
      </w:r>
    </w:p>
    <w:p w:rsidR="00D7558F" w:rsidRDefault="00D7558F" w:rsidP="00D7558F">
      <w:r>
        <w:t>VRAEAFGVPQRRHRVIIVGIRSDLAGRAADAEIAVSGMARTVRDVIETMPALRSGISRGRDDAAAWRGEV</w:t>
      </w:r>
    </w:p>
    <w:p w:rsidR="00D7558F" w:rsidRDefault="00D7558F" w:rsidP="00D7558F">
      <w:r>
        <w:t>LDAAKLLAGISKGKEKRALREAFLTVSEQVRENPPIVRAASRLPDGYGTSSDELLQWIERPELRAIAQHE</w:t>
      </w:r>
    </w:p>
    <w:p w:rsidR="00D7558F" w:rsidRDefault="00D7558F" w:rsidP="00D7558F">
      <w:r>
        <w:t>TRGHMASDLGRYLFAAVFGTVHGYSPKAADFPLVLSPDHRNWHSGVFNDRFRVQLADEASTTVTSHISKD</w:t>
      </w:r>
    </w:p>
    <w:p w:rsidR="00D7558F" w:rsidRDefault="00D7558F" w:rsidP="00D7558F">
      <w:r>
        <w:t>GHYFIHPDPIQCRSLTVREAARLQTFPDDYLFLGNRTQQYVQVGNAVPPLLARQIAKLLLSALTS*</w:t>
      </w:r>
    </w:p>
    <w:p w:rsidR="00D7558F" w:rsidRDefault="00D7558F" w:rsidP="00D7558F">
      <w:r>
        <w:t xml:space="preserve">&gt;gkv_1963|gene_NONE|IS66 Orf2 family protein    </w:t>
      </w:r>
    </w:p>
    <w:p w:rsidR="00D7558F" w:rsidRDefault="00D7558F" w:rsidP="00D7558F">
      <w:r>
        <w:t>MSDATTHLLLPYILAAQAQKHVSHNEALRILDGLVQLSVLDRDPTAPPGSPADGDRYIVASGATGDWAGW</w:t>
      </w:r>
    </w:p>
    <w:p w:rsidR="00D7558F" w:rsidRDefault="00D7558F" w:rsidP="00D7558F">
      <w:r>
        <w:t>DLNIALWTDGAWLRLPPRTGWRTWVEDEGLLLVYDGAGWVGTTPASLQNMALLGLGTTADASNPFSAKLN</w:t>
      </w:r>
    </w:p>
    <w:p w:rsidR="00D7558F" w:rsidRDefault="00D7558F" w:rsidP="00D7558F">
      <w:r>
        <w:t>AALWTARTVAEGGTGDLFYTMNKEAAGDDLGLTLQTGFVTKALLGLFGSDRFRLAVSPDGSTFSDGLIVD</w:t>
      </w:r>
    </w:p>
    <w:p w:rsidR="00D7558F" w:rsidRDefault="00D7558F" w:rsidP="00D7558F">
      <w:r>
        <w:t>NATGIVDQPRLPRFKAWTNYDNYVGVGTWTKIGINNTDINDQSAFDAANNYFVAPVDGTYLFGATLLYKV</w:t>
      </w:r>
    </w:p>
    <w:p w:rsidR="00D7558F" w:rsidRDefault="00D7558F" w:rsidP="00D7558F">
      <w:r>
        <w:t>NASTTARMRGRLVLNGSTEIRGSFGESSATHVTLATAIWLQTMMPLTAGDTVELQGYFRVADGYFAADHT</w:t>
      </w:r>
    </w:p>
    <w:p w:rsidR="00D7558F" w:rsidRDefault="00D7558F" w:rsidP="00D7558F">
      <w:r>
        <w:t>SFWGCKVG*</w:t>
      </w:r>
    </w:p>
    <w:p w:rsidR="00D7558F" w:rsidRDefault="00D7558F" w:rsidP="00D7558F">
      <w:r>
        <w:t xml:space="preserve">&gt;gkv_1964|gene_NONE|gene transfer agent (GTA) like domain protein    </w:t>
      </w:r>
    </w:p>
    <w:p w:rsidR="00D7558F" w:rsidRDefault="00D7558F" w:rsidP="00D7558F">
      <w:r>
        <w:t>VSLAALVRHLCLRAGLPGTRIDVTGLWGAVEGYAIGALESPRASITTLARHFGFDAVETEGVIRFVMRGR</w:t>
      </w:r>
    </w:p>
    <w:p w:rsidR="00D7558F" w:rsidRDefault="00D7558F" w:rsidP="00D7558F">
      <w:r>
        <w:t>AAVASVAPDDLVAAREGDVLELTRGQETELPQALKWQVARADEDYEAAQVEARRITVDTTRIASESFPMA</w:t>
      </w:r>
    </w:p>
    <w:p w:rsidR="00D7558F" w:rsidRDefault="00D7558F" w:rsidP="00D7558F">
      <w:r>
        <w:t>VPPEEAERRCRRALMEAWTGRESAAFRLPPSRLALDPADVVMLAHDGRSIPLRLISMADADARGIEAVRQ</w:t>
      </w:r>
    </w:p>
    <w:p w:rsidR="00D7558F" w:rsidRDefault="00D7558F" w:rsidP="00D7558F">
      <w:r>
        <w:t>DREAYDLPPGAPRPSALSQAVVFGAPEAVLLDLPQLTEDQAAHRPFAAAHAVPWPGEMAVYRSPSTDGFE</w:t>
      </w:r>
    </w:p>
    <w:p w:rsidR="00D7558F" w:rsidRDefault="00D7558F" w:rsidP="00D7558F">
      <w:r>
        <w:t>LQTTFGARARIGTLVSDLYAGPTSRFDLGNVLVVDLLTGTMESVTDLTLLGGANALAVESAPGVWEIVQA</w:t>
      </w:r>
    </w:p>
    <w:p w:rsidR="00D7558F" w:rsidRDefault="00D7558F" w:rsidP="00D7558F">
      <w:r>
        <w:t>GAAELIAPGRYRLTRLLRGQRGTEGAMGNPATSGARIVVLDTALASLPIAEADLGIPWNWRIGPANRPVS</w:t>
      </w:r>
    </w:p>
    <w:p w:rsidR="00D7558F" w:rsidRDefault="00D7558F" w:rsidP="00D7558F">
      <w:r>
        <w:t>DETYVAQAFTPAGIGLRPFSVAHVDQPWRRPRTAGDLTIRWTRRSRALAADSWGGLEVPLAEELEAYEVE</w:t>
      </w:r>
    </w:p>
    <w:p w:rsidR="00D7558F" w:rsidRDefault="00D7558F" w:rsidP="00D7558F">
      <w:r>
        <w:t>ILDGATVKRVLSTAITSALYTAAQQTADWGVLLGPGDTLDIRIYQLSALVGRGAPKTVTLTF*</w:t>
      </w:r>
    </w:p>
    <w:p w:rsidR="00D7558F" w:rsidRDefault="00D7558F" w:rsidP="00D7558F">
      <w:r>
        <w:t xml:space="preserve">&gt;gkv_1965|gene_NONE|phage Host Specificity Protein    </w:t>
      </w:r>
    </w:p>
    <w:p w:rsidR="00D7558F" w:rsidRDefault="00D7558F" w:rsidP="00D7558F">
      <w:r>
        <w:t>MATLILGAAGAAIGGSIGGAILGVSAATIGGFIGSTIGSVVDSWIVSSLAPTQRIEGTRLDSLRITSSTE</w:t>
      </w:r>
    </w:p>
    <w:p w:rsidR="00D7558F" w:rsidRDefault="00D7558F" w:rsidP="00D7558F">
      <w:r>
        <w:t>GAVIPRLYGRMRVGGNIIWATDFREETRTTTQGGGKGGGGGKVKTTEYLYYASFAVALCEGPITGIGRVW</w:t>
      </w:r>
    </w:p>
    <w:p w:rsidR="00D7558F" w:rsidRDefault="00D7558F" w:rsidP="00D7558F">
      <w:r>
        <w:t>ADGKPMDLSGVTWRWYPGSEAQGPDPFISAKMGAANTPAYRGTAYVVFEELALSSYGNRLPQLSFEVFRP</w:t>
      </w:r>
    </w:p>
    <w:p w:rsidR="00D7558F" w:rsidRDefault="00D7558F" w:rsidP="00D7558F">
      <w:r>
        <w:t>LADPDTAEGLTSAVTLIPASGEFTYATEGIRKSSGGATQAENLNALPDTSDMVVALDRLQAMAPAVESVS</w:t>
      </w:r>
    </w:p>
    <w:p w:rsidR="00D7558F" w:rsidRDefault="00D7558F" w:rsidP="00D7558F">
      <w:r>
        <w:t>LVVAWFGDDLRAGSCKLRPGVEVEAKSTTPVGWSVNGVSRANAFLVSRDDQDRPVYGGTPADFAVVQAIR</w:t>
      </w:r>
    </w:p>
    <w:p w:rsidR="00D7558F" w:rsidRDefault="00D7558F" w:rsidP="00D7558F">
      <w:r>
        <w:t>EMKARGLRVTFYPFILMDVPPGNTLPNPYSDNAAELGQPTFPWRGRITCSPAAGYAGSVDKTATASSQVE</w:t>
      </w:r>
    </w:p>
    <w:p w:rsidR="00D7558F" w:rsidRDefault="00D7558F" w:rsidP="00D7558F">
      <w:r>
        <w:t>AFFGTASPSDFAISGDTFSWTGPAGDWGLRRMMLHYAHLCAVAGGVDAFLIGSEMRGLSTIRSAASTYPA</w:t>
      </w:r>
    </w:p>
    <w:p w:rsidR="00D7558F" w:rsidRDefault="00D7558F" w:rsidP="00D7558F">
      <w:r>
        <w:t>VTAFKALAADVRAILRAGTDIGYAADWSEYFGHHPGDGSGDVYFHLDPLWSDANIDFVGIDNYMPLSDWR</w:t>
      </w:r>
    </w:p>
    <w:p w:rsidR="00D7558F" w:rsidRDefault="00D7558F" w:rsidP="00D7558F">
      <w:r>
        <w:t>DGFKHEDATEGWPAIYDQAYLQANIAGREGFDWFYASAADRSAQVRTPITDGTAGKPWVFRYKDLRSWWS</w:t>
      </w:r>
    </w:p>
    <w:p w:rsidR="00D7558F" w:rsidRDefault="00D7558F" w:rsidP="00D7558F">
      <w:r>
        <w:t>NPHYDRPGGVESGTPTAWVPQSKPIRFTELGCPAIDRGTNQPHVFFDPKSSESFTPHFSRGCATTPSSAP</w:t>
      </w:r>
    </w:p>
    <w:p w:rsidR="00D7558F" w:rsidRDefault="00D7558F" w:rsidP="00D7558F">
      <w:r>
        <w:t>ISRRPISSGVRPRTTRCPRSTVGAWSMYRNARPGPGTRGHTRSSPN*</w:t>
      </w:r>
    </w:p>
    <w:p w:rsidR="00D7558F" w:rsidRDefault="00D7558F" w:rsidP="00D7558F">
      <w:r>
        <w:t xml:space="preserve">&gt;gkv_1966|gene_NONE|hypothetical protein    </w:t>
      </w:r>
    </w:p>
    <w:p w:rsidR="00D7558F" w:rsidRDefault="00D7558F" w:rsidP="00D7558F">
      <w:r>
        <w:t>VLIDDDDMGGEAEVKPSGTEGMSRVVGAFGKDGGLRPTSDLEMYEINREWLHETVVGLLKPMLNKTAAQV</w:t>
      </w:r>
    </w:p>
    <w:p w:rsidR="00D7558F" w:rsidRDefault="00D7558F" w:rsidP="00D7558F">
      <w:r>
        <w:t>LDPDLSLLGSMPTSASA*</w:t>
      </w:r>
    </w:p>
    <w:p w:rsidR="00D7558F" w:rsidRDefault="00D7558F" w:rsidP="00D7558F">
      <w:r>
        <w:t xml:space="preserve">&gt;gkv_1967|gene_NONE|hypothetical protein    </w:t>
      </w:r>
    </w:p>
    <w:p w:rsidR="00D7558F" w:rsidRDefault="00D7558F" w:rsidP="00D7558F">
      <w:r>
        <w:t>MARKASPVGPHIHSLIEDARIDLVRAVLAVREGDSEPDFGLPTDVPDPSDEELAHGFRQSLLQILSKFDA</w:t>
      </w:r>
    </w:p>
    <w:p w:rsidR="00D7558F" w:rsidRDefault="00D7558F" w:rsidP="00D7558F">
      <w:r>
        <w:t>DELRPAEQRSRRVLALAEGKGIDSLTAITEQQLDDEQTLEFDRQPDPLCKSIWAFLNARQTFEDAESFHF</w:t>
      </w:r>
    </w:p>
    <w:p w:rsidR="00D7558F" w:rsidRDefault="00D7558F" w:rsidP="00D7558F">
      <w:r>
        <w:t>ARKFRDYGKLYDAFEVELEKAVNLNSGSIDEKALAAKITSVLQLKTACTVKALDLPATAAHPASIMLIVR</w:t>
      </w:r>
    </w:p>
    <w:p w:rsidR="00D7558F" w:rsidRDefault="00D7558F" w:rsidP="00D7558F">
      <w:r>
        <w:lastRenderedPageBreak/>
        <w:t>HGGPLSSVHDHRDDGRRGTIYYRPPNEATLIYTPAIRQIEVCADSPVVRQGVAGSFAEEALGHDVSQKPL</w:t>
      </w:r>
    </w:p>
    <w:p w:rsidR="00D7558F" w:rsidRDefault="00D7558F" w:rsidP="00D7558F">
      <w:r>
        <w:t>TWKRYNLSRFRSSLRLDLPRIPGYEITDARVLEAEIRLGSWSRKLLLKVAADDDIEEVADRYLKPNNIFR</w:t>
      </w:r>
    </w:p>
    <w:p w:rsidR="00D7558F" w:rsidRDefault="00D7558F" w:rsidP="00D7558F">
      <w:r>
        <w:t>RADGFSRVGIAVSYNRIGDETVRTLNITISGSKSCNLQSNKDPDERNLGFALLDAWGILSAFKQIEPTDL</w:t>
      </w:r>
    </w:p>
    <w:p w:rsidR="00D7558F" w:rsidRDefault="00D7558F" w:rsidP="00D7558F">
      <w:r>
        <w:t>RGIFPQLVMLHDRIEDAVSGEHLREIGLDPDRMIQGGLLDRRGR*</w:t>
      </w:r>
    </w:p>
    <w:p w:rsidR="00D7558F" w:rsidRDefault="00D7558F" w:rsidP="00D7558F">
      <w:r>
        <w:t xml:space="preserve">&gt;gkv_1968|gene_NONE|cons    </w:t>
      </w:r>
    </w:p>
    <w:p w:rsidR="00D7558F" w:rsidRDefault="00D7558F" w:rsidP="00D7558F">
      <w:r>
        <w:t>MNKPDPIPARLAALKTMPTSDLKQQWCELFDSEPPPFNRRYLESRLAYRIQELAYGGLKPETIRRLERLG</w:t>
      </w:r>
    </w:p>
    <w:p w:rsidR="00D7558F" w:rsidRDefault="00D7558F" w:rsidP="00D7558F">
      <w:r>
        <w:t>EELDGGDKKKRGMRLDRDRPITGTRLLREWQGVEYIVTVTADGFEWQGRPYKSLSAIARAITGTRWNGWV</w:t>
      </w:r>
    </w:p>
    <w:p w:rsidR="00D7558F" w:rsidRDefault="00D7558F" w:rsidP="00D7558F">
      <w:r>
        <w:t>FFGLRNHRGRT*</w:t>
      </w:r>
    </w:p>
    <w:p w:rsidR="00D7558F" w:rsidRDefault="00D7558F" w:rsidP="00D7558F">
      <w:r>
        <w:t xml:space="preserve">&gt;gkv_1969|gene_NONE|resolvase, N terminal domain protein    </w:t>
      </w:r>
    </w:p>
    <w:p w:rsidR="00D7558F" w:rsidRDefault="00D7558F" w:rsidP="00D7558F">
      <w:r>
        <w:t>MTRPPEKSKPVRKLRCAVYTRKSSEEGLEQEFNSLHAQREACEAYIASQRSEGWVLVRDQYDDGGISGGT</w:t>
      </w:r>
    </w:p>
    <w:p w:rsidR="00D7558F" w:rsidRDefault="00D7558F" w:rsidP="00D7558F">
      <w:r>
        <w:t>LERPGLRRLIDDIEDGLVDVVVVYKIDRLSRSLADFAKLVEVFDRNGVTFVSVTQSFNTTTSMGRLTLNI</w:t>
      </w:r>
    </w:p>
    <w:p w:rsidR="00D7558F" w:rsidRDefault="00D7558F" w:rsidP="00D7558F">
      <w:r>
        <w:t>LLSFAQFEREVTAERIRDKVAASRKKGMWMGGVPPYGYRVENRKLLVDKEAATHVRWIFARFIEIGSCTE</w:t>
      </w:r>
    </w:p>
    <w:p w:rsidR="00D7558F" w:rsidRDefault="00D7558F" w:rsidP="00D7558F">
      <w:r>
        <w:t>LAREVGTRGIRTPRGNRIDKKYIYRMLSNRAYIGEAVHKGDSYPGEHDAIIDRALWDKVHAILQESPRKR</w:t>
      </w:r>
    </w:p>
    <w:p w:rsidR="00D7558F" w:rsidRDefault="00D7558F" w:rsidP="00D7558F">
      <w:r>
        <w:t>AARTRADTPALLKGLLFGPDGAAFSPTHTRKGGKLYRYYVSQTVLKHGAGSCPVGRVPAGEIEAAVIDQL</w:t>
      </w:r>
    </w:p>
    <w:p w:rsidR="00D7558F" w:rsidRDefault="00D7558F" w:rsidP="00D7558F">
      <w:r>
        <w:t>RAVFRQPEIVAGTGKAARTHADDITEADAREALTRLDPLWDELFPAEQARIAALLVQRVEIATSGLNVRL</w:t>
      </w:r>
    </w:p>
    <w:p w:rsidR="00D7558F" w:rsidRDefault="00D7558F" w:rsidP="00D7558F">
      <w:r>
        <w:t>RMDGLAALAREITADLGTAA*</w:t>
      </w:r>
    </w:p>
    <w:p w:rsidR="00D7558F" w:rsidRDefault="00D7558F" w:rsidP="00D7558F">
      <w:r>
        <w:t xml:space="preserve">&gt;gkv_1970|gene_NONE|hypothetical protein    </w:t>
      </w:r>
    </w:p>
    <w:p w:rsidR="00D7558F" w:rsidRDefault="00D7558F" w:rsidP="00D7558F">
      <w:r>
        <w:t>MIPADKKKADANPTKAFFVRMITRDITLEDCIFDLVDNSIDGAWELAGGHPLSLNDKTDLSAYKISIKIE</w:t>
      </w:r>
    </w:p>
    <w:p w:rsidR="00D7558F" w:rsidRDefault="00D7558F" w:rsidP="00D7558F">
      <w:r>
        <w:t>EDRFEISDNCGGITLDDAADYAFTFGRKDDAETENFSIGVYGIGMKRAVFKLGTAIDIRSTYEVDGNSAS</w:t>
      </w:r>
    </w:p>
    <w:p w:rsidR="00D7558F" w:rsidRDefault="00D7558F" w:rsidP="00D7558F">
      <w:r>
        <w:t>FRVPINVENWLASGDETWDFDIEEAEHLDQKGVQITVSELTEAAKRSFESPRFIRNLRRAIARDYALHLH</w:t>
      </w:r>
    </w:p>
    <w:p w:rsidR="00D7558F" w:rsidRDefault="00D7558F" w:rsidP="00D7558F">
      <w:r>
        <w:t>RGLVIEVQGTPISGWKIELRQGGDFSPMRAQFEEVMDGEKVFVEILAGMAAPPPNDSEPSDDFDEGQNTS</w:t>
      </w:r>
    </w:p>
    <w:p w:rsidR="00D7558F" w:rsidRDefault="00D7558F" w:rsidP="00D7558F">
      <w:r>
        <w:t>GWYVICNGRIVLAADKTTLTGWGTEGWPQWHPQYTGFMGIIIFSSRRADLLPLTTTKRSVDETSAIYRQF</w:t>
      </w:r>
    </w:p>
    <w:p w:rsidR="00D7558F" w:rsidRDefault="00D7558F" w:rsidP="00D7558F">
      <w:r>
        <w:t>RSKMRETTKEWIAYTNTRKQIREEAIQREEVAKAVPIFEVAIRQEVELPKIAQKPKIPEANVLYTVPRSR</w:t>
      </w:r>
    </w:p>
    <w:p w:rsidR="00D7558F" w:rsidRDefault="00D7558F" w:rsidP="00D7558F">
      <w:r>
        <w:t>LRNLASAFGNINMAYKDVGLRSFEYAFKDLVGDE*</w:t>
      </w:r>
    </w:p>
    <w:p w:rsidR="00D7558F" w:rsidRDefault="00D7558F" w:rsidP="00D7558F">
      <w:r>
        <w:t xml:space="preserve">&gt;gkv_1971|gene_NONE|hypothetical protein    </w:t>
      </w:r>
    </w:p>
    <w:p w:rsidR="00D7558F" w:rsidRDefault="00D7558F" w:rsidP="00D7558F">
      <w:r>
        <w:t>MTLREIATLQAELPTVAELTRARIQELGFDLHERQIRSFQQYYKYLPSFAEIVA*</w:t>
      </w:r>
    </w:p>
    <w:p w:rsidR="00D7558F" w:rsidRDefault="00D7558F" w:rsidP="00D7558F">
      <w:r>
        <w:t>&gt;gkv_1972|gene_dcm|modification methylase XorII (Cytosine-specificmethyltransferase XorII) (M.XorII)|</w:t>
      </w:r>
    </w:p>
    <w:p w:rsidR="00D7558F" w:rsidRDefault="00D7558F" w:rsidP="00D7558F">
      <w:r>
        <w:t>MARPIGIDLFSGAGGMSLGFEQAGFDVVAAVEIDPVHAAVHKFNFPDCAVIPRSVTDVSGEDIRAEAGIG</w:t>
      </w:r>
    </w:p>
    <w:p w:rsidR="00D7558F" w:rsidRDefault="00D7558F" w:rsidP="00D7558F">
      <w:r>
        <w:t>DQTVDVVFGGAPCQGFSLIGQRALDDPRNALVKDFVRLVRELEPNYFVFENVKGLTVGKHRKFLFELIEE</w:t>
      </w:r>
    </w:p>
    <w:p w:rsidR="00D7558F" w:rsidRDefault="00D7558F" w:rsidP="00D7558F">
      <w:r>
        <w:t>FEEIGYPVQRDWRVLNAADYGVPQDRQRLILMGAKKGRSLPDYPKAIAERPTCQDALADLPNAEEFERLR</w:t>
      </w:r>
    </w:p>
    <w:p w:rsidR="00D7558F" w:rsidRDefault="00D7558F" w:rsidP="00D7558F">
      <w:r>
        <w:t>NSDSIKTAAFGKPSVYAEPLRGLGNDAWAYGHPRNWDPKKLTSSARTEHTEISRRRFRETEQGRVEPISR</w:t>
      </w:r>
    </w:p>
    <w:p w:rsidR="00D7558F" w:rsidRDefault="00D7558F" w:rsidP="00D7558F">
      <w:r>
        <w:t>LFKLPADGVSNTLRAGTDSARGAFTSPRPIHYAFDRCVTVREMARLHGFPDWFRFNVTKWHGARQIGNSV</w:t>
      </w:r>
    </w:p>
    <w:p w:rsidR="00D7558F" w:rsidRDefault="00D7558F" w:rsidP="00D7558F">
      <w:r>
        <w:t>PPPLARAVASVVIAALGVRPTRPTETVDLGDEKLLSMGNTEAASYFDIQNPIGRRDKKSGARKRKQEEIE</w:t>
      </w:r>
    </w:p>
    <w:p w:rsidR="00D7558F" w:rsidRDefault="00D7558F" w:rsidP="00D7558F">
      <w:r>
        <w:t>ASYALHRGTQLVDGVAS*</w:t>
      </w:r>
    </w:p>
    <w:p w:rsidR="00D7558F" w:rsidRDefault="00D7558F" w:rsidP="00D7558F">
      <w:r>
        <w:t xml:space="preserve">&gt;gkv_1973|gene_NONE|hypothetical protein    </w:t>
      </w:r>
    </w:p>
    <w:p w:rsidR="00D7558F" w:rsidRDefault="00D7558F" w:rsidP="00D7558F">
      <w:r>
        <w:t>MKPADEERIAARLAKLMAIICVRNTGIEELHAGTVPVTHTGDYSDVFIIDADGRQIPWSGASHLDDDQMR</w:t>
      </w:r>
    </w:p>
    <w:p w:rsidR="00D7558F" w:rsidRDefault="00D7558F" w:rsidP="00D7558F">
      <w:r>
        <w:t>NLMQQIVDRLYTFHLKADDSGFRDHLDRWLAVAERWDEPHLDKAFVEFVRRPRS*</w:t>
      </w:r>
    </w:p>
    <w:p w:rsidR="00D7558F" w:rsidRDefault="00D7558F" w:rsidP="00D7558F">
      <w:r>
        <w:t xml:space="preserve">&gt;gkv_1974|gene_NONE|preprotein translocase subunit SecA (ATPase, RNA helicase)    </w:t>
      </w:r>
    </w:p>
    <w:p w:rsidR="00D7558F" w:rsidRDefault="00D7558F" w:rsidP="00D7558F">
      <w:r>
        <w:t>MAEPDLDTDKLDDAALAILSLTLHDGNRVWKGIDWSITDRPHAKGLIHGPIGKAKSLAMTEDRLARAEAA</w:t>
      </w:r>
    </w:p>
    <w:p w:rsidR="00D7558F" w:rsidRDefault="00D7558F" w:rsidP="00D7558F">
      <w:r>
        <w:t>LVELFVRPLSIDPKRSEP*</w:t>
      </w:r>
    </w:p>
    <w:p w:rsidR="00D7558F" w:rsidRDefault="00D7558F" w:rsidP="00D7558F">
      <w:r>
        <w:t xml:space="preserve">&gt;gkv_1976|gene_NONE|glycosyl transferase family 2 family protein    </w:t>
      </w:r>
    </w:p>
    <w:p w:rsidR="00D7558F" w:rsidRDefault="00D7558F" w:rsidP="00D7558F">
      <w:r>
        <w:t>MAVTIGQSAPAVFASVDSAPGSFAAPVSVWQAPKMLAVFTLLAAVQVYSLNHGGLHAYFPTGDYVLDVGY</w:t>
      </w:r>
    </w:p>
    <w:p w:rsidR="00D7558F" w:rsidRDefault="00D7558F" w:rsidP="00D7558F">
      <w:r>
        <w:t>TGTQAIGFRAYALSFLISFAMFWGRDVQTSTRLLVDFLPGLILIYLCGDLVLGGIMLLTGLQFSLHVIEV</w:t>
      </w:r>
    </w:p>
    <w:p w:rsidR="00D7558F" w:rsidRDefault="00D7558F" w:rsidP="00D7558F">
      <w:r>
        <w:lastRenderedPageBreak/>
        <w:t>ISGLIAWGWFARKMLLHATLPREITLRRRATGFARDLGLGVALLLIAILLAHWVEQHAHTLLAALRQSGL</w:t>
      </w:r>
    </w:p>
    <w:p w:rsidR="00D7558F" w:rsidRDefault="00D7558F" w:rsidP="00D7558F">
      <w:r>
        <w:t>IGGLGPGVFLVLPLFFLMLYAVARVRHARMIRSDGFTPDVTIIVPAFNEEYIIARTIRALDSAAEGYAGN</w:t>
      </w:r>
    </w:p>
    <w:p w:rsidR="00D7558F" w:rsidRDefault="00D7558F" w:rsidP="00D7558F">
      <w:r>
        <w:t>VTVLLIDNNSRDATAAIAEASFATSPHIIGKVIREGTPGKAHALNTGLRLTETDYLVRVDADTQILPGSI</w:t>
      </w:r>
    </w:p>
    <w:p w:rsidR="00D7558F" w:rsidRDefault="00D7558F" w:rsidP="00D7558F">
      <w:r>
        <w:t>ARALSWFANPRMGVVGGLPLVPGTGPFDSARQIETLVKHGFYSIALQGVHSVVGVPGMLAVYRTEVIREL</w:t>
      </w:r>
    </w:p>
    <w:p w:rsidR="00D7558F" w:rsidRDefault="00D7558F" w:rsidP="00D7558F">
      <w:r>
        <w:t>GGFVSGMNGEDTDISMRIGELGYDIMVDPRIRYISEVPVSLEHLREQRLRWFRSVLHISSRGRQMILGHR</w:t>
      </w:r>
    </w:p>
    <w:p w:rsidR="00D7558F" w:rsidRDefault="00D7558F" w:rsidP="00D7558F">
      <w:r>
        <w:t>ATMRGRVILPYMLFNSARRTAMIPLIIYGILEYFLGSGPLGLMMWQPLVAVMLSASALVAMLACLLAGMP</w:t>
      </w:r>
    </w:p>
    <w:p w:rsidR="00D7558F" w:rsidRDefault="00D7558F" w:rsidP="00D7558F">
      <w:r>
        <w:t>RAILGLPSYISFRLLRGYFTLESMLTIRVNHDKTAFALTLPRDE*</w:t>
      </w:r>
    </w:p>
    <w:p w:rsidR="00D7558F" w:rsidRDefault="00D7558F" w:rsidP="00D7558F">
      <w:r>
        <w:t xml:space="preserve">&gt;gkv_1977|gene_NONE|hypothetical protein    </w:t>
      </w:r>
    </w:p>
    <w:p w:rsidR="00D7558F" w:rsidRDefault="00D7558F" w:rsidP="00D7558F">
      <w:r>
        <w:t>MLKWVLPVVGLGVLGAAGWATYVTVQVARGQEVNPGLSPAQISAVRASVARVLPGATPAPAAAILSGGTT</w:t>
      </w:r>
    </w:p>
    <w:p w:rsidR="00D7558F" w:rsidRDefault="00D7558F" w:rsidP="00D7558F">
      <w:r>
        <w:t>ILPAGSLSERAPALTGLPGYGRMTFLLPRETRLTEAEAILRFDSEIPLNVNATLRVSVNGARRADVLLAD</w:t>
      </w:r>
    </w:p>
    <w:p w:rsidR="00D7558F" w:rsidRDefault="00D7558F" w:rsidP="00D7558F">
      <w:r>
        <w:t>GRETRELRIPLQEQDLALNSVQITFAITGVSTSSVCSVNTGNALVNILPGTMIATNAPPLDSISDRYRAA</w:t>
      </w:r>
    </w:p>
    <w:p w:rsidR="00D7558F" w:rsidRDefault="00D7558F" w:rsidP="00D7558F">
      <w:r>
        <w:t>GQRFGLSWPTVAIDDAQAGTALLAAVEGLKSGLNLNLVAEDSIDAPQFLGTLEDLNTLGALLPSDTAVAA</w:t>
      </w:r>
    </w:p>
    <w:p w:rsidR="00D7558F" w:rsidRDefault="00D7558F" w:rsidP="00D7558F">
      <w:r>
        <w:t>KWPLQLIDPAVGGGRSFTGTQVWRYGYAAADLPDGRAPGRIDYSLNLGTLGADLPREDGWMVSVMLNGHL</w:t>
      </w:r>
    </w:p>
    <w:p w:rsidR="00D7558F" w:rsidRDefault="00D7558F" w:rsidP="00D7558F">
      <w:r>
        <w:t>LDSFAASAGKVVRSADIPAALTGLSNQLEITLGRAYGDEGICNDGPLLVAELESTSVLQPGTAVIDDIPA</w:t>
      </w:r>
    </w:p>
    <w:p w:rsidR="00D7558F" w:rsidRDefault="00D7558F" w:rsidP="00D7558F">
      <w:r>
        <w:t>QLQRLLGAHPRFDAGGTAALLSFEAQAAMMMLADLPPLASVGDKAEVLVARTLDLPLPENVSAAYLGYEA</w:t>
      </w:r>
    </w:p>
    <w:p w:rsidR="00D7558F" w:rsidRDefault="00D7558F" w:rsidP="00D7558F">
      <w:r>
        <w:t>WVYLRDDRGRVLGRLDDPATQRQLADRAVAILILVPRSGTVL*</w:t>
      </w:r>
    </w:p>
    <w:p w:rsidR="00D7558F" w:rsidRDefault="00D7558F" w:rsidP="00D7558F">
      <w:r>
        <w:t xml:space="preserve">&gt;gkv_1978|gene_NONE|UDP-sulfoquinovose synthase, chloroplast (Sulfite:UDP-glucose sulfotransferase) (Sulfolipid biosynthesisprotein)    </w:t>
      </w:r>
    </w:p>
    <w:p w:rsidR="00D7558F" w:rsidRDefault="00D7558F" w:rsidP="00D7558F">
      <w:r>
        <w:t>VGNIVVIGGDGFCGWPTSLHLSNLGHHVTIIDNLSRRTIADELGAQSLTPIASIADRLSAWKRVTGREID</w:t>
      </w:r>
    </w:p>
    <w:p w:rsidR="00D7558F" w:rsidRDefault="00D7558F" w:rsidP="00D7558F">
      <w:r>
        <w:t>FLNVDVAKDFDALMAVITDLQPDAVVHFGEQRAAPYSMKGAVQKRYTVDNNISATHNLLVAIAAVSPDTH</w:t>
      </w:r>
    </w:p>
    <w:p w:rsidR="00D7558F" w:rsidRDefault="00D7558F" w:rsidP="00D7558F">
      <w:r>
        <w:t>VVHLGTMGVYGYDGDGLEIPEGYLDVKVEAPDGRLLPRSILYPTNPGSVYHMTKSLDQLLFQFYAKNDHI</w:t>
      </w:r>
    </w:p>
    <w:p w:rsidR="00D7558F" w:rsidRDefault="00D7558F" w:rsidP="00D7558F">
      <w:r>
        <w:t>RITDLHQGIVWGTQTDETRLDEALINRFDYDGDYGTVLNRFLIEAAVGHPLTVHGTGGQTRAFINIQDTV</w:t>
      </w:r>
    </w:p>
    <w:p w:rsidR="00D7558F" w:rsidRDefault="00D7558F" w:rsidP="00D7558F">
      <w:r>
        <w:t>RCVALAIENPPERGDRVRVRNQMTETHRVRDLAAMIAKITGAAVDFVDNPRNEAAENELKVSNRSFLALG</w:t>
      </w:r>
    </w:p>
    <w:p w:rsidR="00D7558F" w:rsidRDefault="00D7558F" w:rsidP="00D7558F">
      <w:r>
        <w:t>LTPITLSNGLMTETLEISNRYADRCDLSKIPAKSLWRKADEDTVAVTAELKKAS*</w:t>
      </w:r>
    </w:p>
    <w:p w:rsidR="00D7558F" w:rsidRDefault="00D7558F" w:rsidP="00D7558F">
      <w:r>
        <w:t xml:space="preserve">&gt;gkv_1979|gene_NONE|fosmidomycin resistance protein    </w:t>
      </w:r>
    </w:p>
    <w:p w:rsidR="00D7558F" w:rsidRDefault="00D7558F" w:rsidP="00D7558F">
      <w:r>
        <w:t>MIRPKTQFAVLIVLGMTHFLNDLMQSLIPAIYPILRESYGLDFVQIGIITMTFQIAGAMLQPVVGYITDR</w:t>
      </w:r>
    </w:p>
    <w:p w:rsidR="00D7558F" w:rsidRDefault="00D7558F" w:rsidP="00D7558F">
      <w:r>
        <w:t>RPSPYSPVAGMMFTLSGLLCLSQAGNYATILISVALIGIGSSIFHPEATRMARYASGGRQGLAQGIFQVG</w:t>
      </w:r>
    </w:p>
    <w:p w:rsidR="00D7558F" w:rsidRDefault="00D7558F" w:rsidP="00D7558F">
      <w:r>
        <w:t>GQAGGAVGPLLAALIIVPRGQGSLSWFAVIALLAMALLVWTGRAHHQNIKQMAARKAAGGPSAPAHAPAT</w:t>
      </w:r>
    </w:p>
    <w:p w:rsidR="00D7558F" w:rsidRDefault="00D7558F" w:rsidP="00D7558F">
      <w:r>
        <w:t>IALAMFVLIFLMFTKNAYGESFRSFYTFYLIERFDLSISSSQMMLFLFLIASAAGALIGGIVGDKIGRYR</w:t>
      </w:r>
    </w:p>
    <w:p w:rsidR="00D7558F" w:rsidRDefault="00D7558F" w:rsidP="00D7558F">
      <w:r>
        <w:t>VIWISILGPLPLTLMLPYVDLFWTGVLTVFINLIMASAFASILIYAMDLMPNRIGLVGGLFYGLNFGLGG</w:t>
      </w:r>
    </w:p>
    <w:p w:rsidR="00D7558F" w:rsidRDefault="00D7558F" w:rsidP="00D7558F">
      <w:r>
        <w:t>VAAAILGVIADSYGLDTMYRICALLPLAGLVAWFLPRLDTRPAD*</w:t>
      </w:r>
    </w:p>
    <w:p w:rsidR="00D7558F" w:rsidRDefault="00D7558F" w:rsidP="00D7558F">
      <w:r>
        <w:t xml:space="preserve">&gt;gkv_1981|gene_NONE|rmuC family protein    </w:t>
      </w:r>
    </w:p>
    <w:p w:rsidR="00D7558F" w:rsidRDefault="00D7558F" w:rsidP="00D7558F">
      <w:r>
        <w:t>MENEFLQSFALWTAANPALVMVLLLVGVAAIGITLALLARGGQHRLAAQRSAQDLRDATARFERAEALLN</w:t>
      </w:r>
    </w:p>
    <w:p w:rsidR="00D7558F" w:rsidRDefault="00D7558F" w:rsidP="00D7558F">
      <w:r>
        <w:t>ERRIEADRAAQLQQDLRDRIEQAQSESRGLAQRVSGLETRRIADSELLDARGAAVQRFSDQVDALRERLE</w:t>
      </w:r>
    </w:p>
    <w:p w:rsidR="00D7558F" w:rsidRDefault="00D7558F" w:rsidP="00D7558F">
      <w:r>
        <w:t>EEQHSHQGLRSRISALETELDAEKRGAEEKIALLGQVRTDMQERFRLLADEALRTQGEAFSKANVERLEA</w:t>
      </w:r>
    </w:p>
    <w:p w:rsidR="00D7558F" w:rsidRDefault="00D7558F" w:rsidP="00D7558F">
      <w:r>
        <w:t>TLTPLKEHVGHFEKELREVHQETVKDRARLKAEIEQLTKRSEQISQEAVQLTRALKGDRQKQGAWGEMIL</w:t>
      </w:r>
    </w:p>
    <w:p w:rsidR="00D7558F" w:rsidRDefault="00D7558F" w:rsidP="00D7558F">
      <w:r>
        <w:t>ESILERSGLRAGEEYVTQAHRTGTDGERLRPDVVVKIPGGKSLVIDSKVSLNDYASSVNTLDEAEAEIFR</w:t>
      </w:r>
    </w:p>
    <w:p w:rsidR="00D7558F" w:rsidRDefault="00D7558F" w:rsidP="00D7558F">
      <w:r>
        <w:t>RRHLTAIRNHINGLSSKGYQQAEGMSVDYVIMFVPIEGALSEALRVDGKLTEYALERHITIATPTTLMMA</w:t>
      </w:r>
    </w:p>
    <w:p w:rsidR="00D7558F" w:rsidRDefault="00D7558F" w:rsidP="00D7558F">
      <w:r>
        <w:t>LRTVSQVWAVERRNQNADEIARRAGLLYDKVANFVASMEKVGKNITGAHDAYEAAIGQLSRGRGNVLSQV</w:t>
      </w:r>
    </w:p>
    <w:p w:rsidR="00D7558F" w:rsidRDefault="00D7558F" w:rsidP="00D7558F">
      <w:r>
        <w:t>ETLKTMGAKATKSIGLDYDDSADEPALEPPKDL*</w:t>
      </w:r>
    </w:p>
    <w:p w:rsidR="00D7558F" w:rsidRDefault="00D7558F" w:rsidP="00D7558F">
      <w:r>
        <w:t xml:space="preserve">&gt;gkv_1980|gene_NONE|ABC transporter family protein    </w:t>
      </w:r>
    </w:p>
    <w:p w:rsidR="00D7558F" w:rsidRDefault="00D7558F" w:rsidP="00D7558F">
      <w:r>
        <w:t>MSALELQEICVPGALDRVSLRIAAGEYVGLIGPNGAGKTTLLRAALGLQAHRGRSSLAALPPGPRAKRAA</w:t>
      </w:r>
    </w:p>
    <w:p w:rsidR="00D7558F" w:rsidRDefault="00D7558F" w:rsidP="00D7558F">
      <w:r>
        <w:t>FLPQQRQIAWPIAVRDLVALGRLPHGDQSSEIIDAVIARLDLAALADRPATALSGGEQARVLLARALVQQ</w:t>
      </w:r>
    </w:p>
    <w:p w:rsidR="00D7558F" w:rsidRDefault="00D7558F" w:rsidP="00D7558F">
      <w:r>
        <w:t>AELLLADEPTANLDPAAQLLAMDVLADEAARGTAVICALHDLGLAARYCSRLIVLHAGRIAADGAPKDVL</w:t>
      </w:r>
    </w:p>
    <w:p w:rsidR="00D7558F" w:rsidRDefault="00D7558F" w:rsidP="00D7558F">
      <w:r>
        <w:lastRenderedPageBreak/>
        <w:t>TPQLLADVFGVRAQLRGDQLEVFGRL*</w:t>
      </w:r>
    </w:p>
    <w:p w:rsidR="00D7558F" w:rsidRDefault="00D7558F" w:rsidP="00D7558F">
      <w:r>
        <w:t xml:space="preserve">&gt;gkv_1982|gene_NONE|hmuU protein    </w:t>
      </w:r>
    </w:p>
    <w:p w:rsidR="00D7558F" w:rsidRDefault="00D7558F" w:rsidP="00D7558F">
      <w:r>
        <w:t>LVALLFVASLLIGPAGISVSDSLAALFTGGAQAEVLVMREIRLPRTLLAAMIGAALGLAGAAVQGWLRNP</w:t>
      </w:r>
    </w:p>
    <w:p w:rsidR="00D7558F" w:rsidRDefault="00D7558F" w:rsidP="00D7558F">
      <w:r>
        <w:t>LAEPGLLGTSATAALGAVIVLQTGLAGAIGFLLPMAALAGALLSVLLVLVLSGPRGQTLTIILAGVAISA</w:t>
      </w:r>
    </w:p>
    <w:p w:rsidR="00D7558F" w:rsidRDefault="00D7558F" w:rsidP="00D7558F">
      <w:r>
        <w:t>LAGAGVSLALNLSPNPYAAYETMFWLMGAVADRSMAHVALAAPLLMVGAVLIALTARGLDALTLGEDAAS</w:t>
      </w:r>
    </w:p>
    <w:p w:rsidR="00D7558F" w:rsidRDefault="00D7558F" w:rsidP="00D7558F">
      <w:r>
        <w:t>AMGIDLTRLRILLVLGLAALVGGATAVAGAIGFVGLVVPHVLRRAVGGRPSRLLGASALGGAALLLAADI</w:t>
      </w:r>
    </w:p>
    <w:p w:rsidR="00D7558F" w:rsidRDefault="00D7558F" w:rsidP="00D7558F">
      <w:r>
        <w:t>AIRLIAPDRDLKLGVITALIGAPLFLHLIWKLRREAL*</w:t>
      </w:r>
    </w:p>
    <w:p w:rsidR="00D7558F" w:rsidRDefault="00D7558F" w:rsidP="00D7558F">
      <w:r>
        <w:t xml:space="preserve">&gt;gkv_1983|gene_NONE|periplasmic binding family protein    </w:t>
      </w:r>
    </w:p>
    <w:p w:rsidR="00D7558F" w:rsidRDefault="00D7558F" w:rsidP="00D7558F">
      <w:r>
        <w:t>MLVALSLWGGAVLADDAPRRVVSINLCTDQLALQLAAPGQLISVTAVARDAQVSPFADLAADISVNHGGA</w:t>
      </w:r>
    </w:p>
    <w:p w:rsidR="00D7558F" w:rsidRDefault="00D7558F" w:rsidP="00D7558F">
      <w:r>
        <w:t>EEVFRLSPDLVLASDYTPIATLDLLRRLGLRVEQFAPEYSFDDIRTNTARMGALLGQDAGALIADFDAGL</w:t>
      </w:r>
    </w:p>
    <w:p w:rsidR="00D7558F" w:rsidRDefault="00D7558F" w:rsidP="00D7558F">
      <w:r>
        <w:t>ARISTPTRPIRAVIYGANGFASAGPGLPQAVLDAAGLQNAAAEVMAYSGTLPLERLIMLDPDMIITPTPY</w:t>
      </w:r>
    </w:p>
    <w:p w:rsidR="00D7558F" w:rsidRDefault="00D7558F" w:rsidP="00D7558F">
      <w:r>
        <w:t>PGASNAEGLLRHPAMDKVRPGAGLAGNEWACGTTAVLRAVQRLAAAREGLE*</w:t>
      </w:r>
    </w:p>
    <w:p w:rsidR="00D7558F" w:rsidRDefault="00D7558F" w:rsidP="00D7558F">
      <w:r>
        <w:t xml:space="preserve">&gt;gkv_1984|gene_NONE|tonB-dependent Receptor Plug domain protein    </w:t>
      </w:r>
    </w:p>
    <w:p w:rsidR="00D7558F" w:rsidRDefault="00D7558F" w:rsidP="00D7558F">
      <w:r>
        <w:t>MKALTTISTLALIAMTGAASAQTDLGTIIILSGPMPVEANRTGALPYVVADATAGGQRALSEVLQTIPGF</w:t>
      </w:r>
    </w:p>
    <w:p w:rsidR="00D7558F" w:rsidRDefault="00D7558F" w:rsidP="00D7558F">
      <w:r>
        <w:t>NLTRSGGYGQAATFNLRGASQKYVPVYIDGIEVTDPSGTQVAFDFASLTTGGLSRIEVLPGSQSALFGAR</w:t>
      </w:r>
    </w:p>
    <w:p w:rsidR="00D7558F" w:rsidRDefault="00D7558F" w:rsidP="00D7558F">
      <w:r>
        <w:t>AVGGVINIQSARATEDGTHYSVDSEYGSHNTRALTFGATHRDDRLSTTVTLTHLATDGISAAASGTEDDG</w:t>
      </w:r>
    </w:p>
    <w:p w:rsidR="00D7558F" w:rsidRDefault="00D7558F" w:rsidP="00D7558F">
      <w:r>
        <w:t>AETNRLSFNVEYALQEGAVIGASGFAGRSSANYDDSYPAMADADNLAKSETQGLRLYTGFSAFGLDQELS</w:t>
      </w:r>
    </w:p>
    <w:p w:rsidR="00D7558F" w:rsidRDefault="00D7558F" w:rsidP="00D7558F">
      <w:r>
        <w:t>YSHFNIERANYEAWSDIFYTGTRDRLAWVASTAIGAAGDISFGIDHSREDYTQSGSYGDSEGKTDITGAF</w:t>
      </w:r>
    </w:p>
    <w:p w:rsidR="00D7558F" w:rsidRDefault="00D7558F" w:rsidP="00D7558F">
      <w:r>
        <w:t>AELRYAPIQTLDISASLRHDDHSDFGSFNSARLAAAWRFAPDWTLRGQIGNGFRAPSNYELHGPFGNAGL</w:t>
      </w:r>
    </w:p>
    <w:p w:rsidR="00D7558F" w:rsidRDefault="00D7558F" w:rsidP="00D7558F">
      <w:r>
        <w:t>QPETSTSTEIAAEYALAYGGFIRATLFDLKIEDLIGFGTSSYEQVAGETHRQGVTLEGELALAQGLRALA</w:t>
      </w:r>
    </w:p>
    <w:p w:rsidR="00D7558F" w:rsidRDefault="00D7558F" w:rsidP="00D7558F">
      <w:r>
        <w:t>SYTYTDSDPAYTTHVGQQIMLGFAAQFTDLTTGRFDVTHVADRTSLPDYTVANAALTHALTPAITASLRV</w:t>
      </w:r>
    </w:p>
    <w:p w:rsidR="00D7558F" w:rsidRDefault="00D7558F" w:rsidP="00D7558F">
      <w:r>
        <w:t>ENLFDADYQLVSGYATSGRAVYAGLGARF*</w:t>
      </w:r>
    </w:p>
    <w:p w:rsidR="00D7558F" w:rsidRDefault="00D7558F" w:rsidP="00D7558F">
      <w:r>
        <w:t>&gt;gkv_1985|gene_carB|carbamoyl-phosphate synthase large chain (Carbamoyl-phosphate synthetase ammonia chain)|</w:t>
      </w:r>
    </w:p>
    <w:p w:rsidR="00D7558F" w:rsidRDefault="00D7558F" w:rsidP="00D7558F">
      <w:r>
        <w:t>MPKRTDIQSIMIIGAGPIVIGQACEFDYSGAQACKALREEGYRVVLVNSNPATIMTDPEMADATYIEPIT</w:t>
      </w:r>
    </w:p>
    <w:p w:rsidR="00D7558F" w:rsidRDefault="00D7558F" w:rsidP="00D7558F">
      <w:r>
        <w:t>PEVVAKIIEKERPDALLPTMGGQTGLNTALALADMGVLEKFGVELIGANRNAIEMAEDRALFREAMDRIG</w:t>
      </w:r>
    </w:p>
    <w:p w:rsidR="00D7558F" w:rsidRDefault="00D7558F" w:rsidP="00D7558F">
      <w:r>
        <w:t>LENPKATIVTAPKGADGRKDLKAGVRIALDALEEIGLPAIIRPAFTLGGTGGGVAYNREEYEHYCHTGMD</w:t>
      </w:r>
    </w:p>
    <w:p w:rsidR="00D7558F" w:rsidRDefault="00D7558F" w:rsidP="00D7558F">
      <w:r>
        <w:t>ASPVGQILVDESLLGWKEYEMEVVRDKADNAIIVCSIENVDPMGVHTGDSITVAPALTLTDKEYQIMRNG</w:t>
      </w:r>
    </w:p>
    <w:p w:rsidR="00D7558F" w:rsidRDefault="00D7558F" w:rsidP="00D7558F">
      <w:r>
        <w:t>SIAVLREIGVETGGSNVQWAVNPEDGRMVVIEMNPRVSRSSALASKATGFPIAKIAAKLAVGYTLDELDN</w:t>
      </w:r>
    </w:p>
    <w:p w:rsidR="00D7558F" w:rsidRDefault="00D7558F" w:rsidP="00D7558F">
      <w:r>
        <w:t>DITKVTPASFEPTIDYVVTKIPRFAFEKFPGSKPELTTAMKSVGEVMAIGRTFHESMQKALASLETGLTG</w:t>
      </w:r>
    </w:p>
    <w:p w:rsidR="00D7558F" w:rsidRDefault="00D7558F" w:rsidP="00D7558F">
      <w:r>
        <w:t>FDEIAIPGAPAKSAIVAALAKATPDRLRTVAQAMREGLSNDEINAVTKFDPWFLDRIREIIDAEARVKHD</w:t>
      </w:r>
    </w:p>
    <w:p w:rsidR="00D7558F" w:rsidRDefault="00D7558F" w:rsidP="00D7558F">
      <w:r>
        <w:t>GLPVTEAGLRELKMLGFSDARLAQLTGRTEDNVRRARLNLGVTAVFKRIDTCAAEFEAQTPYMYSTYEMP</w:t>
      </w:r>
    </w:p>
    <w:p w:rsidR="00D7558F" w:rsidRDefault="00D7558F" w:rsidP="00D7558F">
      <w:r>
        <w:t>VMGEVEDEARPSDRKKVVILGGGPNRIGQGIEFDYCCVHACFSLSKVGYETIMINCNPETVSTDYDTSDR</w:t>
      </w:r>
    </w:p>
    <w:p w:rsidR="00D7558F" w:rsidRDefault="00D7558F" w:rsidP="00D7558F">
      <w:r>
        <w:t>LYFEPLTFESVMEILRVEQENGTLHGVIVQFGGQTPLKLANQLQEAGIPILGTTPDAIDLAEDRERFQKL</w:t>
      </w:r>
    </w:p>
    <w:p w:rsidR="00D7558F" w:rsidRDefault="00D7558F" w:rsidP="00D7558F">
      <w:r>
        <w:t>VEDLGLKQPINGIAHSDAEALEIAGRIGFPLVIRPSYVLGGRAMEIVRDMDQLNRYIRVAVQVSGDSPVL</w:t>
      </w:r>
    </w:p>
    <w:p w:rsidR="00D7558F" w:rsidRDefault="00D7558F" w:rsidP="00D7558F">
      <w:r>
        <w:t>LDSYLAGATEVDVDALCDGTRVHVAGIMQHIEEAGVHSGDSACCLPPHTLSAEIITEIRAQTEKLAMALN</w:t>
      </w:r>
    </w:p>
    <w:p w:rsidR="00D7558F" w:rsidRDefault="00D7558F" w:rsidP="00D7558F">
      <w:r>
        <w:t>VVGLMNVQFAVKDDVVYLLEVNPRASRTVPFVAKATDSAIASIAARLMAGEPLDNFPLRAPYPQATDYDS</w:t>
      </w:r>
    </w:p>
    <w:p w:rsidR="00D7558F" w:rsidRDefault="00D7558F" w:rsidP="00D7558F">
      <w:r>
        <w:t>PLPYADPLTLADPNMPWYSVKEAVLPFARFPGVDTLLGPEMRSTGEVMGWDRSFARAFLKAQMGAGTELP</w:t>
      </w:r>
    </w:p>
    <w:p w:rsidR="00D7558F" w:rsidRDefault="00D7558F" w:rsidP="00D7558F">
      <w:r>
        <w:t>KSGTVFISIKDSDKGALMLEAAQILTDLGFKIIATRGTQTWLGENGVEAGVVNKVYEGGLTIVDRLKDGH</w:t>
      </w:r>
    </w:p>
    <w:p w:rsidR="00D7558F" w:rsidRDefault="00D7558F" w:rsidP="00D7558F">
      <w:r>
        <w:t>IALVLNTTDNTQTISDSREIRAVALNDKIPYFTTAAGSNAAAQAIQAREEGEITVRALQA*</w:t>
      </w:r>
    </w:p>
    <w:p w:rsidR="00D7558F" w:rsidRDefault="00D7558F" w:rsidP="00D7558F">
      <w:r>
        <w:t xml:space="preserve">&gt;gkv_1986|gene_NONE|hypothetical protein    </w:t>
      </w:r>
    </w:p>
    <w:p w:rsidR="00D7558F" w:rsidRDefault="00D7558F" w:rsidP="00D7558F">
      <w:r>
        <w:t>LDVGSLRHGVPLGGYGWIRDESRPSTGEGGQIVLPYRQRAAPRNPKRGESCWNRRQAAIRS*</w:t>
      </w:r>
    </w:p>
    <w:p w:rsidR="00D7558F" w:rsidRDefault="00D7558F" w:rsidP="00D7558F">
      <w:r>
        <w:t xml:space="preserve">&gt;gkv_1987|gene_rpsA|ribosomal protein S1    </w:t>
      </w:r>
    </w:p>
    <w:p w:rsidR="00D7558F" w:rsidRDefault="00D7558F" w:rsidP="00D7558F">
      <w:r>
        <w:t>MCAKTTMDEFEALLQESFEIDTPQEGSVVKGKVIAIEAGQAIIDVGYKMEGRVDLKEFANPGEAPSIKVG</w:t>
      </w:r>
    </w:p>
    <w:p w:rsidR="00D7558F" w:rsidRDefault="00D7558F" w:rsidP="00D7558F">
      <w:r>
        <w:lastRenderedPageBreak/>
        <w:t>DEVEVYLRAAENARGEAVISREMARREEAWDRLEKAYASEERVEGAIFGRVKGGFTVDLGGAVAFLPGSQ</w:t>
      </w:r>
    </w:p>
    <w:p w:rsidR="00D7558F" w:rsidRDefault="00D7558F" w:rsidP="00D7558F">
      <w:r>
        <w:t>VDVRPVRDAGPLMGLKQPFQILKMDRRRGNIVVSRRAILEESRAEQRAEVIGNLTEGQVVDGVVKNITEY</w:t>
      </w:r>
    </w:p>
    <w:p w:rsidR="00D7558F" w:rsidRDefault="00D7558F" w:rsidP="00D7558F">
      <w:r>
        <w:t>GAFVDLGGVDGLLHVTDMAWRRVNHPSEILSIGETIKVQVIKINKETHRISLGMKQLQDDPWHSVETKYP</w:t>
      </w:r>
    </w:p>
    <w:p w:rsidR="00D7558F" w:rsidRDefault="00D7558F" w:rsidP="00D7558F">
      <w:r>
        <w:t>LESVHTGRVTNITEYGAFVELEPGVEGLVHVSEMSWTKKNVHPGKIVSTSQEVEVMVLEIDSSKRRVSLG</w:t>
      </w:r>
    </w:p>
    <w:p w:rsidR="00D7558F" w:rsidRDefault="00D7558F" w:rsidP="00D7558F">
      <w:r>
        <w:t>LKQTQRNPWEVFAETHPEGTNVEGEVKNITEFGLFIGLSGDIDGMVHLSDLTWEGRGEDVIGDYRKGDVV</w:t>
      </w:r>
    </w:p>
    <w:p w:rsidR="00D7558F" w:rsidRDefault="00D7558F" w:rsidP="00D7558F">
      <w:r>
        <w:t>KAKVLEVDVEKERISLSIKAMDEDPFADAVDGVKRGSVITVEVTKIEDGGIEVEYEGMKSFIRRSDLSRD</w:t>
      </w:r>
    </w:p>
    <w:p w:rsidR="00D7558F" w:rsidRDefault="00D7558F" w:rsidP="00D7558F">
      <w:r>
        <w:t>RADQRPERFSVGDKVDVRVTNVDSKTRKLGLSIKAREIAEEKEAVEQYGSSESGASLGDILGAALKVGSN</w:t>
      </w:r>
    </w:p>
    <w:p w:rsidR="00D7558F" w:rsidRDefault="00D7558F" w:rsidP="00D7558F">
      <w:r>
        <w:t>N*</w:t>
      </w:r>
    </w:p>
    <w:p w:rsidR="00D7558F" w:rsidRDefault="00D7558F" w:rsidP="00D7558F">
      <w:r>
        <w:t xml:space="preserve">&gt;gkv_1988|gene_ihfB|integration host factor, beta subunit    </w:t>
      </w:r>
    </w:p>
    <w:p w:rsidR="00D7558F" w:rsidRDefault="00D7558F" w:rsidP="00D7558F">
      <w:r>
        <w:t>MIRSELIQKIADENPHLYHRDVENIVNTIFDEITEALAKGNRVELRGFGAFSVKHRDSRTGRNPRTGDPV</w:t>
      </w:r>
    </w:p>
    <w:p w:rsidR="00D7558F" w:rsidRDefault="00D7558F" w:rsidP="00D7558F">
      <w:r>
        <w:t>DVEEKSVPFFKTGKLLRDRLNGK*</w:t>
      </w:r>
    </w:p>
    <w:p w:rsidR="00D7558F" w:rsidRDefault="00D7558F" w:rsidP="00D7558F">
      <w:r>
        <w:t xml:space="preserve">&gt;gkv_1989|gene_NONE|hypothetical protein    </w:t>
      </w:r>
    </w:p>
    <w:p w:rsidR="00D7558F" w:rsidRDefault="00D7558F" w:rsidP="00D7558F">
      <w:r>
        <w:t>MRLIRLAFWLIVAACLVVLGLANRGMVTLHAIPAGLAQAIGIQPTIQVPLFVAIFFGVFVGLLVGFLWEW</w:t>
      </w:r>
    </w:p>
    <w:p w:rsidR="00D7558F" w:rsidRDefault="00D7558F" w:rsidP="00D7558F">
      <w:r>
        <w:t>IREYPVRAAVAKHRQQLTALDDEVQRLRRDTSAGQGDAEILALLGASKSK*</w:t>
      </w:r>
    </w:p>
    <w:p w:rsidR="00D7558F" w:rsidRDefault="00D7558F" w:rsidP="00D7558F">
      <w:r>
        <w:t xml:space="preserve">&gt;gkv_1990|gene_NONE|N-(5'-phosphoribosyl)anthranilate isomerase (PRAI)    </w:t>
      </w:r>
    </w:p>
    <w:p w:rsidR="00D7558F" w:rsidRDefault="00D7558F" w:rsidP="00D7558F">
      <w:r>
        <w:t>VKICGLRSDADLQAVADAGASYGGFVFFDKSPRAITPEAAGALHVPAGLRMVALVVDADDALLDKITQHV</w:t>
      </w:r>
    </w:p>
    <w:p w:rsidR="00D7558F" w:rsidRDefault="00D7558F" w:rsidP="00D7558F">
      <w:r>
        <w:t>ALHMIQLHGHETPARVAEVRARYGLPVMKVLSIAGAEDLAAIADYEDVADQIMLDAKAPKGATRPGGNGN</w:t>
      </w:r>
    </w:p>
    <w:p w:rsidR="00D7558F" w:rsidRDefault="00D7558F" w:rsidP="00D7558F">
      <w:r>
        <w:t>TFDWTLLQGRQWRKPWMLAGGLTPDNVAQARDLTGAVQLDASSSLESSPGVKDPVRIRAFVAAALR*</w:t>
      </w:r>
    </w:p>
    <w:p w:rsidR="00D7558F" w:rsidRDefault="00D7558F" w:rsidP="00D7558F">
      <w:r>
        <w:t xml:space="preserve">&gt;gkv_1991|gene_NONE|acetyltransferase (GNAT) family protein    </w:t>
      </w:r>
    </w:p>
    <w:p w:rsidR="00D7558F" w:rsidRDefault="00D7558F" w:rsidP="00D7558F">
      <w:r>
        <w:t>VIAFRAALEADLPAIVAMLADDALGATREGQDMAPYIQALRDMQGRDTSVYVGVLEGRIVATYQLIVQYG</w:t>
      </w:r>
    </w:p>
    <w:p w:rsidR="00D7558F" w:rsidRDefault="00D7558F" w:rsidP="00D7558F">
      <w:r>
        <w:t>LSHQGRRVAVLESVRVDGTLRGQGLGAQLVADAETRARAFGAKVLQLTTHKSRARAHAFYERLGFTASHI</w:t>
      </w:r>
    </w:p>
    <w:p w:rsidR="00D7558F" w:rsidRDefault="00D7558F" w:rsidP="00D7558F">
      <w:r>
        <w:t>GYKRELT*</w:t>
      </w:r>
    </w:p>
    <w:p w:rsidR="00D7558F" w:rsidRDefault="00D7558F" w:rsidP="00D7558F">
      <w:r>
        <w:t>&gt;gkv_1992|gene_trpB|tryptophan synthase, beta subunit|</w:t>
      </w:r>
    </w:p>
    <w:p w:rsidR="00D7558F" w:rsidRDefault="00D7558F" w:rsidP="00D7558F">
      <w:r>
        <w:t>MADTLINSFMTGPDDNGRFGDFGGRFVSETLMPVVLALQAEYEKAKTDQTFWDEMDDLWFNYVGRPSPLY</w:t>
      </w:r>
    </w:p>
    <w:p w:rsidR="00D7558F" w:rsidRDefault="00D7558F" w:rsidP="00D7558F">
      <w:r>
        <w:t>FAERLTTALGGAKIYMKREDLNHTGAHKINNVLGQIILARRMGKTRIIAETGAGQHGVATATVCAKFGLK</w:t>
      </w:r>
    </w:p>
    <w:p w:rsidR="00D7558F" w:rsidRDefault="00D7558F" w:rsidP="00D7558F">
      <w:r>
        <w:t>CIVYMGATDVERQAPNVFRMKLLGAEVIPVKSGRGTLKDAMNDAMRDWVTNVHDTFYCIGTVAGPHPYPA</w:t>
      </w:r>
    </w:p>
    <w:p w:rsidR="00D7558F" w:rsidRDefault="00D7558F" w:rsidP="00D7558F">
      <w:r>
        <w:t>MVRDFQAVIGKETREQILKHEGRLPDTLVAAVGGGSNAMGLFHPFLDDEAVKIVGVEAGGHGVDDRMEHC</w:t>
      </w:r>
    </w:p>
    <w:p w:rsidR="00D7558F" w:rsidRDefault="00D7558F" w:rsidP="00D7558F">
      <w:r>
        <w:t>ASLTGGRPGVLHGNRTFLLQDEDGQILEGHSISAGLDYPGIGPEHAWLHSIGRVKYESITDAEALDAFQK</w:t>
      </w:r>
    </w:p>
    <w:p w:rsidR="00D7558F" w:rsidRDefault="00D7558F" w:rsidP="00D7558F">
      <w:r>
        <w:t>CCEYEGIIPALESSHALAQVIKMAPGLPQDHIIVMNLSGRGDKDIFTVARHLGVDIQA*</w:t>
      </w:r>
    </w:p>
    <w:p w:rsidR="00D7558F" w:rsidRDefault="00D7558F" w:rsidP="00D7558F">
      <w:r>
        <w:t>&gt;gkv_1993|gene_pth|peptidyl-tRNA hydrolase|</w:t>
      </w:r>
    </w:p>
    <w:p w:rsidR="00D7558F" w:rsidRDefault="00D7558F" w:rsidP="00D7558F">
      <w:r>
        <w:t>MKLFVGLGNPGAKYAGNRHNIGFMAMDYIAGDHGFTPFRARFQGLIAEGRLGDEKVLLLKPETFMNLSGQ</w:t>
      </w:r>
    </w:p>
    <w:p w:rsidR="00D7558F" w:rsidRDefault="00D7558F" w:rsidP="00D7558F">
      <w:r>
        <w:t>SVGEAMRFHKLTPDDVVVFHDELDLAPGRIKAKTGGGHAGHNGLRSIHGHIGEAYHRVRMGVGHPGHKDA</w:t>
      </w:r>
    </w:p>
    <w:p w:rsidR="00D7558F" w:rsidRDefault="00D7558F" w:rsidP="00D7558F">
      <w:r>
        <w:t>VASYVLHDFAKADQQWLDDMLRGISDGAALLAAGDQARFLNAVNLRLNPPRSSTTTPKAAPKPVAAPVEV</w:t>
      </w:r>
    </w:p>
    <w:p w:rsidR="00D7558F" w:rsidRDefault="00D7558F" w:rsidP="00D7558F">
      <w:r>
        <w:t>RKVEAKNEGPKKEGEENLSPLQKLAAKFRNI*</w:t>
      </w:r>
    </w:p>
    <w:p w:rsidR="00D7558F" w:rsidRDefault="00D7558F" w:rsidP="00D7558F">
      <w:r>
        <w:t xml:space="preserve">&gt;gkv_1994|gene_NONE|ribosomal protein L25, Ctc-form    </w:t>
      </w:r>
    </w:p>
    <w:p w:rsidR="00D7558F" w:rsidRDefault="00D7558F" w:rsidP="00D7558F">
      <w:r>
        <w:t>VSFNVLLKTLRQGGFLSTLIDLNVDGKTERVVCRGVQRHVVKDLPTHVDFLRLAPTTRVKLHIPVHFENE</w:t>
      </w:r>
    </w:p>
    <w:p w:rsidR="00D7558F" w:rsidRDefault="00D7558F" w:rsidP="00D7558F">
      <w:r>
        <w:t>AAAPGVKLGGTVVHVRSEIELEVTANDIPEFVTVDLTGRKIGDVIHIQDVTLPKGAVPTTDRNFAIANIS</w:t>
      </w:r>
    </w:p>
    <w:p w:rsidR="00D7558F" w:rsidRDefault="00D7558F" w:rsidP="00D7558F">
      <w:r>
        <w:t>APSGYVPGAEEDDAE*</w:t>
      </w:r>
    </w:p>
    <w:p w:rsidR="00D7558F" w:rsidRDefault="00D7558F" w:rsidP="00D7558F">
      <w:r>
        <w:t xml:space="preserve">&gt;gkv_1995|gene_NONE|L-lactate dehydrogenase [cytochrome]    </w:t>
      </w:r>
    </w:p>
    <w:p w:rsidR="00D7558F" w:rsidRDefault="00D7558F" w:rsidP="00D7558F">
      <w:r>
        <w:t>MTVMTTIEDLRRVYKRRAPKMFYDYTQSGSWTEQTFQDNTSDFADIRLRQRVAVDMSNRSLKTTMLGRDV</w:t>
      </w:r>
    </w:p>
    <w:p w:rsidR="00D7558F" w:rsidRDefault="00D7558F" w:rsidP="00D7558F">
      <w:r>
        <w:t>SMPVALSPVGLTGMQSADGEIKAARAAAKFGVPYTLSTMSICSIEDVRAHSKEPFWFQLYVMRDEAFVDN</w:t>
      </w:r>
    </w:p>
    <w:p w:rsidR="00D7558F" w:rsidRDefault="00D7558F" w:rsidP="00D7558F">
      <w:r>
        <w:t>IIQRAKNAGVSALVLTLDLQILGQRHKDLKNGLSTPPKPTLRTMADLALRWRWCAQMAKTQRRTFRNIVG</w:t>
      </w:r>
    </w:p>
    <w:p w:rsidR="00D7558F" w:rsidRDefault="00D7558F" w:rsidP="00D7558F">
      <w:r>
        <w:t>HAPSVGNLSSLSSWTAEQFDPQLDWGKIARIREKWGGKLILKGILDAEDAVMAADAGADAIVVSNHGGRQ</w:t>
      </w:r>
    </w:p>
    <w:p w:rsidR="00D7558F" w:rsidRDefault="00D7558F" w:rsidP="00D7558F">
      <w:r>
        <w:t>LDGALSSIRILPSIVRAVGDRTEVWLDSGIRSGQDVLKALALGAKATMIGRSYIYGLGAYGEEGVTMALD</w:t>
      </w:r>
    </w:p>
    <w:p w:rsidR="00D7558F" w:rsidRDefault="00D7558F" w:rsidP="00D7558F">
      <w:r>
        <w:lastRenderedPageBreak/>
        <w:t>IIRRELDVTMALVGKRDVRDLNRDVLLVPKNFEGDWA*</w:t>
      </w:r>
    </w:p>
    <w:p w:rsidR="00D7558F" w:rsidRDefault="00D7558F" w:rsidP="00D7558F">
      <w:r>
        <w:t>&gt;gkv_1996|gene_trpA|tryptophan synthase, alpha subunit|</w:t>
      </w:r>
    </w:p>
    <w:p w:rsidR="00D7558F" w:rsidRDefault="00D7558F" w:rsidP="00D7558F">
      <w:r>
        <w:t>MSRIDAKFAQLRAEGRKAFVSYVMAGDPDYETSLEIVKGLPAAGVDIIELGMPFTDPMADGLTIQAAGQR</w:t>
      </w:r>
    </w:p>
    <w:p w:rsidR="00D7558F" w:rsidRDefault="00D7558F" w:rsidP="00D7558F">
      <w:r>
        <w:t>ALDGGQTLEKTLDIVRALRKVDNTTPVVMMGYYNPIYSRGVTRFLSDAREAGIDGLIVVDLPPEEDSELC</w:t>
      </w:r>
    </w:p>
    <w:p w:rsidR="00D7558F" w:rsidRDefault="00D7558F" w:rsidP="00D7558F">
      <w:r>
        <w:t>IPARDYDINFIRLATPTTDNARLPTVLQNTSGFVYYVSVNGITGTAAASAAAVGPEVARIKAATDLPVIV</w:t>
      </w:r>
    </w:p>
    <w:p w:rsidR="00D7558F" w:rsidRDefault="00D7558F" w:rsidP="00D7558F">
      <w:r>
        <w:t>GFGIRSPEAAESIASVADGCVIGSAIVAQIADGKPVSEVLSFVADLAAGAHRA*</w:t>
      </w:r>
    </w:p>
    <w:p w:rsidR="00D7558F" w:rsidRDefault="00D7558F" w:rsidP="00D7558F">
      <w:r>
        <w:t xml:space="preserve">&gt;gkv_1998|gene_NONE|acetyltransferase (GNAT) family protein    </w:t>
      </w:r>
    </w:p>
    <w:p w:rsidR="00D7558F" w:rsidRDefault="00D7558F" w:rsidP="00D7558F">
      <w:r>
        <w:t>LGAALAAFNAGDAGPSEKRDLVIFVQDEAGVLRAGLNGFTAWGWLYTQWLWVDEAARGQGMARRLLDMAE</w:t>
      </w:r>
    </w:p>
    <w:p w:rsidR="00D7558F" w:rsidRDefault="00D7558F" w:rsidP="00D7558F">
      <w:r>
        <w:t>AEARARGCHGAWIDTFSPHALHVYQRAGYAVFGVLPDFPPGRARSFLQKSL*</w:t>
      </w:r>
    </w:p>
    <w:p w:rsidR="00D7558F" w:rsidRDefault="00D7558F" w:rsidP="00D7558F">
      <w:r>
        <w:t xml:space="preserve">&gt;gkv_1997|gene_NONE|uncharacterised protein family (UPF0075) family protein    </w:t>
      </w:r>
    </w:p>
    <w:p w:rsidR="00D7558F" w:rsidRDefault="00D7558F" w:rsidP="00D7558F">
      <w:r>
        <w:t>MTGTVLDGNIDVALLRTDGETISEFGRYTLAPYPRATRDLLEETLAAARVWNFEGPEPAIFAEAEDVLTR</w:t>
      </w:r>
    </w:p>
    <w:p w:rsidR="00D7558F" w:rsidRDefault="00D7558F" w:rsidP="00D7558F">
      <w:r>
        <w:t>AQSQAVMDLVTSAGLEMSDIGIIGFHGQSVLHRAPTPDRIGQTRQLGNGALMAQITGTRVAYDFRSRDME</w:t>
      </w:r>
    </w:p>
    <w:p w:rsidR="00D7558F" w:rsidRDefault="00D7558F" w:rsidP="00D7558F">
      <w:r>
        <w:t>FGGQGAPLACAYHAALLRGADTRDEAAILNLGGVANVTWTDGADQVIGFDTGPANAPLNDWVKLHGAGDM</w:t>
      </w:r>
    </w:p>
    <w:p w:rsidR="00D7558F" w:rsidRDefault="00D7558F" w:rsidP="00D7558F">
      <w:r>
        <w:t>DVGGALGAAGHVDEDRLSALLQHPYLSKAYPKSLDRFDFTADMAKGLSLEDGAATLTAFTAGAVGRALDM</w:t>
      </w:r>
    </w:p>
    <w:p w:rsidR="00D7558F" w:rsidRDefault="00D7558F" w:rsidP="00D7558F">
      <w:r>
        <w:t>LPHRPSNIFVSGGGRHNPTLMRMIEERARVTARPAEDLGWRGDAVEAECFAFLAVRVLRGLPISFPTTTG</w:t>
      </w:r>
    </w:p>
    <w:p w:rsidR="00D7558F" w:rsidRDefault="00D7558F" w:rsidP="00D7558F">
      <w:r>
        <w:t>APQPLTGGRLAP*</w:t>
      </w:r>
    </w:p>
    <w:p w:rsidR="00D7558F" w:rsidRDefault="00D7558F" w:rsidP="00D7558F">
      <w:r>
        <w:t xml:space="preserve">&gt;gkv_1999|gene_NONE|beta-lactamase family protein    </w:t>
      </w:r>
    </w:p>
    <w:p w:rsidR="00D7558F" w:rsidRDefault="00D7558F" w:rsidP="00D7558F">
      <w:r>
        <w:t>MTPFDQAFAAVEQHINTGRIPGAVLGLVTRDGTRHFRAVGHAQTVPEARPMTTGTWFDLASVSKVIFTTA</w:t>
      </w:r>
    </w:p>
    <w:p w:rsidR="00D7558F" w:rsidRDefault="00D7558F" w:rsidP="00D7558F">
      <w:r>
        <w:t>RILQLAVQGKIDLDAPITSVIPDFRQYDPKCWERQVTFRDCLGHATAFPAVEPIYTYGDDPQRLRAFVLQ</w:t>
      </w:r>
    </w:p>
    <w:p w:rsidR="00D7558F" w:rsidRDefault="00D7558F" w:rsidP="00D7558F">
      <w:r>
        <w:t>REWRRLEAPVYSDINYILLGIALERLAGKTIRQMDAGPGFAFSADPSHAAATEYCTLRQRILVGEVHDEN</w:t>
      </w:r>
    </w:p>
    <w:p w:rsidR="00D7558F" w:rsidRDefault="00D7558F" w:rsidP="00D7558F">
      <w:r>
        <w:t>CWALQGSGHAGLFGTADAVLGFAADLLSREDDADVRLMRQTVTGHRTHGWEKPFEGWSGGGKCSEDTIGH</w:t>
      </w:r>
    </w:p>
    <w:p w:rsidR="00D7558F" w:rsidRDefault="00D7558F" w:rsidP="00D7558F">
      <w:r>
        <w:t>TGFTGTGLWVDFARGHAWTLLTNRVHPTRHFDSGIFALRQEVGDLING*</w:t>
      </w:r>
    </w:p>
    <w:p w:rsidR="00D7558F" w:rsidRDefault="00D7558F" w:rsidP="00D7558F">
      <w:r>
        <w:t xml:space="preserve">&gt;gkv_2000|gene_NONE|glutathione import ATP-binding protein gsiA    </w:t>
      </w:r>
    </w:p>
    <w:p w:rsidR="00D7558F" w:rsidRDefault="00D7558F" w:rsidP="00D7558F">
      <w:r>
        <w:t>MTLLSVKDLRVGFGRKSVTEVVRGVSFDLAAGEVLAIVGESGSGKSVTCSAVNRLVDFAGGQVLGGAIDF</w:t>
      </w:r>
    </w:p>
    <w:p w:rsidR="00D7558F" w:rsidRDefault="00D7558F" w:rsidP="00D7558F">
      <w:r>
        <w:t>TRRDGSQVDIATAPESVMETLRGAEIGMIFQEPMTSLNPVLTIGEQVAEAFRLHHALHGAAAMAAAQKAL</w:t>
      </w:r>
    </w:p>
    <w:p w:rsidR="00D7558F" w:rsidRDefault="00D7558F" w:rsidP="00D7558F">
      <w:r>
        <w:t>ERVRIPDAARRLRNFPHQLSGGMLQRVMIAMTLACNPRLLIADEPTTALDVTTQAQVMALLAELGRASGM</w:t>
      </w:r>
    </w:p>
    <w:p w:rsidR="00D7558F" w:rsidRDefault="00D7558F" w:rsidP="00D7558F">
      <w:r>
        <w:t>GMIFITHDIGLVAAIADKVMVMQNGVAVEYGALDQILDAPQHPYTQHLLRAVPHFAGGDAVRHDNDAAAP</w:t>
      </w:r>
    </w:p>
    <w:p w:rsidR="00D7558F" w:rsidRDefault="00D7558F" w:rsidP="00D7558F">
      <w:r>
        <w:t>VLLDVDGLTVRFPVSGGFLRRSAGAVHAVEGIGFTLRRGETLGIVGESGSGKSTTARAILNLVPVLRGEV</w:t>
      </w:r>
    </w:p>
    <w:p w:rsidR="00D7558F" w:rsidRDefault="00D7558F" w:rsidP="00D7558F">
      <w:r>
        <w:t>RGNADGAVQMVFQNPNASLNPRLKVAEILAEPVIARNKTLSDADRAQMQRLIARVGLPEDSLTRYPHQFS</w:t>
      </w:r>
    </w:p>
    <w:p w:rsidR="00D7558F" w:rsidRDefault="00D7558F" w:rsidP="00D7558F">
      <w:r>
        <w:t>GGQRQRICIARALMLNPKVLVLDEAVSALDVSVQAKVLELLVDLQQEFGLAYLFVSHDMAVIERIVHRVA</w:t>
      </w:r>
    </w:p>
    <w:p w:rsidR="00D7558F" w:rsidRDefault="00D7558F" w:rsidP="00D7558F">
      <w:r>
        <w:t>VMFAGQMVEVGAAKSVLSNPQHSYTQHLIAAVPSTHRRHQDFALNTTEIPSLVRPKGYEPAAPRWVQHGP</w:t>
      </w:r>
    </w:p>
    <w:p w:rsidR="00D7558F" w:rsidRDefault="00D7558F" w:rsidP="00D7558F">
      <w:r>
        <w:t>DHMSRSEV*</w:t>
      </w:r>
    </w:p>
    <w:p w:rsidR="00D7558F" w:rsidRDefault="00D7558F" w:rsidP="00D7558F">
      <w:r>
        <w:t xml:space="preserve">&gt;gkv_2001|gene_NONE|binding-protein-dependent transport system inner membrane component family protein    </w:t>
      </w:r>
    </w:p>
    <w:p w:rsidR="00D7558F" w:rsidRDefault="00D7558F" w:rsidP="00D7558F">
      <w:r>
        <w:t>MLKRIWQHPSGRIGGLIVLVFLVLAVMGLTGLTPHDPLQQFRIDRMRAPNGTYLMGTDLFGRDVLSRLMM</w:t>
      </w:r>
    </w:p>
    <w:p w:rsidR="00D7558F" w:rsidRDefault="00D7558F" w:rsidP="00D7558F">
      <w:r>
        <w:t>AVGQSFIVAFASVAIAAVIGTVLGLLAAWFGGNTDGGIMRGMDVLLAFPSILLAMLIITVLGAGLWTSIF</w:t>
      </w:r>
    </w:p>
    <w:p w:rsidR="00D7558F" w:rsidRDefault="00D7558F" w:rsidP="00D7558F">
      <w:r>
        <w:t>AIALVYMPIFTRVVRGPALSLKSRDFVDAARTFGSSRSYILRRHLMLNLIAPLTVQVTLALAWSFLTEAG</w:t>
      </w:r>
    </w:p>
    <w:p w:rsidR="00D7558F" w:rsidRDefault="00D7558F" w:rsidP="00D7558F">
      <w:r>
        <w:t>LSFLGLGVQPPAPSLGLMLSESRNMMEMAPWMMAFPALTIMLIILGFNLLGDALRDILDPRAQERTA*</w:t>
      </w:r>
    </w:p>
    <w:p w:rsidR="00D7558F" w:rsidRDefault="00D7558F" w:rsidP="00D7558F">
      <w:r>
        <w:t xml:space="preserve">&gt;gkv_2002|gene_NONE|dipeptide transport system permease protein dppB    </w:t>
      </w:r>
    </w:p>
    <w:p w:rsidR="00D7558F" w:rsidRDefault="00D7558F" w:rsidP="00D7558F">
      <w:r>
        <w:t>MTYFLRRLVTFPLIMLGVSILVFVAIRLIPGDAITAMLGTESGLLTPAQRASLAAYFGIDQNWFVQYGRW</w:t>
      </w:r>
    </w:p>
    <w:p w:rsidR="00D7558F" w:rsidRDefault="00D7558F" w:rsidP="00D7558F">
      <w:r>
        <w:t>IWGVVQGDFGLSTTFGRPVLDVIGDRFPMTLQLAVMSLVIALIIGLPAGIYAATRQDRLSDIILRIVAMI</w:t>
      </w:r>
    </w:p>
    <w:p w:rsidR="00D7558F" w:rsidRDefault="00D7558F" w:rsidP="00D7558F">
      <w:r>
        <w:t>GQSTPNFVIGLVIIYILSAGFGILPVMGRPVRFLDDPLGSLAQLSLPALILGFSFAASVTRISRSSMLDV</w:t>
      </w:r>
    </w:p>
    <w:p w:rsidR="00D7558F" w:rsidRDefault="00D7558F" w:rsidP="00D7558F">
      <w:r>
        <w:t>LGEDYVRTARAKGVKRRNVIWKHALRNALIPVVTLSGVEFGYLLGGAVIVEQIFALPGLGRVVLEAIGQR</w:t>
      </w:r>
    </w:p>
    <w:p w:rsidR="00D7558F" w:rsidRDefault="00D7558F" w:rsidP="00D7558F">
      <w:r>
        <w:lastRenderedPageBreak/>
        <w:t>DYAMVQGSILFIALNFLVVNLLVDLLYVALDPRIRLEGR*</w:t>
      </w:r>
    </w:p>
    <w:p w:rsidR="00D7558F" w:rsidRDefault="00D7558F" w:rsidP="00D7558F">
      <w:r>
        <w:t xml:space="preserve">&gt;gkv_2003|gene_NONE|bacterial extracellular solute-binding proteins, family 5 Middle family protein    </w:t>
      </w:r>
    </w:p>
    <w:p w:rsidR="00D7558F" w:rsidRDefault="00D7558F" w:rsidP="00D7558F">
      <w:r>
        <w:t>LNATRLSGLALAACGALAAMPASAEVLRFAWAQDATGIDPHKQTAFPSLRLMELVYEPLVRLDADLNIVS</w:t>
      </w:r>
    </w:p>
    <w:p w:rsidR="00D7558F" w:rsidRDefault="00D7558F" w:rsidP="00D7558F">
      <w:r>
        <w:t>AIAESWEFTNDSQTLTFKLDPDAKFSDGTQVTAADVKATFERILDEATGASARANFGAIASIDTPDDLTV</w:t>
      </w:r>
    </w:p>
    <w:p w:rsidR="00D7558F" w:rsidRDefault="00D7558F" w:rsidP="00D7558F">
      <w:r>
        <w:t>VFNLSLADVPLLTAMSSANASIVPAAAIADGSVGTSVVGSGPFTLTAWEPNSRASLGVNEHWAGGDVSYD</w:t>
      </w:r>
    </w:p>
    <w:p w:rsidR="00D7558F" w:rsidRDefault="00D7558F" w:rsidP="00D7558F">
      <w:r>
        <w:t>GIEISVLPDESAILASLRAGQTDFALLNDPLIATLVPSQAGLTLNRTPQLSYHVLQLNASRPPFDNLAVR</w:t>
      </w:r>
    </w:p>
    <w:p w:rsidR="00D7558F" w:rsidRDefault="00D7558F" w:rsidP="00D7558F">
      <w:r>
        <w:t>QAISCAIDRQDVLDTAMIGEGSVTGPLTMPAYRTDPANLFCYEQDIEQARALMAEAGFADGFSTTVVVAT</w:t>
      </w:r>
    </w:p>
    <w:p w:rsidR="00D7558F" w:rsidRDefault="00D7558F" w:rsidP="00D7558F">
      <w:r>
        <w:t>GEPPTAASEAQVIQSQLAEIGISIDIKMMELSVYVDTWLKGDFDMAVALNGGQPDPFTMYNRYWTKAGNL</w:t>
      </w:r>
    </w:p>
    <w:p w:rsidR="00D7558F" w:rsidRDefault="00D7558F" w:rsidP="00D7558F">
      <w:r>
        <w:t>QGVAGYIDDELDELMQAGRAESDLDARREIFAAFEAHLAEAAPWVWLYTAYAYSALRDNVTGFVPTPQGS</w:t>
      </w:r>
    </w:p>
    <w:p w:rsidR="00D7558F" w:rsidRDefault="00D7558F" w:rsidP="00D7558F">
      <w:r>
        <w:t>LFSLSSVTLN*</w:t>
      </w:r>
    </w:p>
    <w:p w:rsidR="00D7558F" w:rsidRDefault="00D7558F" w:rsidP="00D7558F">
      <w:r>
        <w:t xml:space="preserve">&gt;gkv_2004|gene_NONE|D-lactate dehydrogenase (Respiratory D-lactatedehydrogenase)    </w:t>
      </w:r>
    </w:p>
    <w:p w:rsidR="00D7558F" w:rsidRDefault="00D7558F" w:rsidP="00D7558F">
      <w:r>
        <w:t>MTDIAAAELISRLTKIVGAEFVQTAPAKMARFTTGYRFGDGPAIAVVQPGSLLQQWQVFKLCVESGRIVI</w:t>
      </w:r>
    </w:p>
    <w:p w:rsidR="00D7558F" w:rsidRDefault="00D7558F" w:rsidP="00D7558F">
      <w:r>
        <w:t>MQAANTGLNGGSTPFDNQYDREVVVISGMRMNRIDLIDGGKQVLCLPGATLHQLEKTIRPLGRAPHSVIG</w:t>
      </w:r>
    </w:p>
    <w:p w:rsidR="00D7558F" w:rsidRDefault="00D7558F" w:rsidP="00D7558F">
      <w:r>
        <w:t>STSVGATVVGGVCNNSGGALIRRGPAYTQLALYARVTADGRAELVNHLDITLGEAAETILARLDAGDYDA</w:t>
      </w:r>
    </w:p>
    <w:p w:rsidR="00D7558F" w:rsidRDefault="00D7558F" w:rsidP="00D7558F">
      <w:r>
        <w:t>TDVLFDAGKRASDPDYAQIVRDLDAPTPARYNNDPRLLDEASGSAGKLCVFAVRLDTFPSGGPSKVFYIG</w:t>
      </w:r>
    </w:p>
    <w:p w:rsidR="00D7558F" w:rsidRDefault="00D7558F" w:rsidP="00D7558F">
      <w:r>
        <w:t>SNDSNELSDLRRAVLTAFQTQPVAGEYIRRDAYELAVKYGKDIFLALKYAGTERMSTLYRLKSGFDAFTK</w:t>
      </w:r>
    </w:p>
    <w:p w:rsidR="00D7558F" w:rsidRDefault="00D7558F" w:rsidP="00D7558F">
      <w:r>
        <w:t>RIGLGDNLSDVMLNGLMGILPNHLPKRMNDFAAKYEHHILLRMDGTGIDEARAWLAARFPNATGDFFECT</w:t>
      </w:r>
    </w:p>
    <w:p w:rsidR="00D7558F" w:rsidRDefault="00D7558F" w:rsidP="00D7558F">
      <w:r>
        <w:t>DDEADAAFRHRYAVAGSSVRYRAVHHKRLDNLVSLDMALPRNIDDWREDLPVEVRPAIEMTMAAGHFLCM</w:t>
      </w:r>
    </w:p>
    <w:p w:rsidR="00D7558F" w:rsidRDefault="00D7558F" w:rsidP="00D7558F">
      <w:r>
        <w:t>VFHYDYAIKKGWDWHKVEADIIAHLAARGVEFPSEHNVGHLYDAKPALVDFYRSLDPTNTMNPGIGRTTR</w:t>
      </w:r>
    </w:p>
    <w:p w:rsidR="00D7558F" w:rsidRDefault="00D7558F" w:rsidP="00D7558F">
      <w:r>
        <w:t>KRNWAN*</w:t>
      </w:r>
    </w:p>
    <w:p w:rsidR="00D7558F" w:rsidRDefault="00D7558F" w:rsidP="00D7558F">
      <w:r>
        <w:t xml:space="preserve">&gt;gkv_2005|gene_NONE|hypothetical protein    </w:t>
      </w:r>
    </w:p>
    <w:p w:rsidR="00D7558F" w:rsidRDefault="00D7558F" w:rsidP="00D7558F">
      <w:r>
        <w:t>MRYASVDHFLTGASAVLAKGPIGIIYADDNIEIDSTISHHLARGPKVLIVFGHKSFVIAPELSDLVHYIE</w:t>
      </w:r>
    </w:p>
    <w:p w:rsidR="00D7558F" w:rsidRDefault="00D7558F" w:rsidP="00D7558F">
      <w:r>
        <w:t>YDVFTENGLPLAVNRLLDAAPEKVWFYYSYNAEYLFHAFSEHRTIAELTTFCAEERRDSVLTYVIDLYPG</w:t>
      </w:r>
    </w:p>
    <w:p w:rsidR="00D7558F" w:rsidRDefault="00D7558F" w:rsidP="00D7558F">
      <w:r>
        <w:t>DLQRTDSGISLSDAYIDRTGYYALGRKDKENNYEERQLDFFGGLRWRFEEYVLPRYRRIDRVSIFRNKRG</w:t>
      </w:r>
    </w:p>
    <w:p w:rsidR="00D7558F" w:rsidRDefault="00D7558F" w:rsidP="00D7558F">
      <w:r>
        <w:t>LQLLPDHRLNIPEYNTYACPWHHSPTAVMASFRTARALRRNPGSRFDIKSFMWHNSVPFTWNSQQLLSLG</w:t>
      </w:r>
    </w:p>
    <w:p w:rsidR="00D7558F" w:rsidRDefault="00D7558F" w:rsidP="00D7558F">
      <w:r>
        <w:t>LMEPGQWF*</w:t>
      </w:r>
    </w:p>
    <w:p w:rsidR="00D7558F" w:rsidRDefault="00D7558F" w:rsidP="00D7558F">
      <w:r>
        <w:t xml:space="preserve">&gt;gkv_2006|gene_miaB|tRNA-i(6)A37 thiotransferase enzyme MiaB    </w:t>
      </w:r>
    </w:p>
    <w:p w:rsidR="00D7558F" w:rsidRDefault="00D7558F" w:rsidP="00D7558F">
      <w:r>
        <w:t>MDNQAEKTKKLFIKTYGCQMNVYDSERMAETLGAQGYVTTDNAEEADMVLLNTCHIREKAAEKVYSDLGR</w:t>
      </w:r>
    </w:p>
    <w:p w:rsidR="00D7558F" w:rsidRDefault="00D7558F" w:rsidP="00D7558F">
      <w:r>
        <w:t>LKPLKEANPQLKIGVAGCVAQAEGAEIMRRMPLVDLVVGPQSYHNLPAMEARVQSGRRAVDTDFEVDKFT</w:t>
      </w:r>
    </w:p>
    <w:p w:rsidR="00D7558F" w:rsidRDefault="00D7558F" w:rsidP="00D7558F">
      <w:r>
        <w:t>QLKARPRAQRGPTAFLTVQEGCDKFCAFCVVPYTRGSEVSRPADKIIAEAQGLVEAGVREITLLGQNVNA</w:t>
      </w:r>
    </w:p>
    <w:p w:rsidR="00D7558F" w:rsidRDefault="00D7558F" w:rsidP="00D7558F">
      <w:r>
        <w:t>WHGQGAEGLGDLVRRLARIDGLARIRYTTSHPNDMADDLIAAHAEEEKLMPYLHLPVQSGSDRILKAMNR</w:t>
      </w:r>
    </w:p>
    <w:p w:rsidR="00D7558F" w:rsidRDefault="00D7558F" w:rsidP="00D7558F">
      <w:r>
        <w:t>KHTAEQYLRLIERIRAARPDIVLSSDFIVGFPGETDQDFEDTLQLCAEVGFGASFSFKYSARPGTPAAEK</w:t>
      </w:r>
    </w:p>
    <w:p w:rsidR="00D7558F" w:rsidRDefault="00D7558F" w:rsidP="00D7558F">
      <w:r>
        <w:t>PELPPALLDARLQRLQAQIIAQQNASLASMVGRTIPVLFEKKGRMPGQLIGKSGYLHAVHADAPESDIAE</w:t>
      </w:r>
    </w:p>
    <w:p w:rsidR="00D7558F" w:rsidRDefault="00D7558F" w:rsidP="00D7558F">
      <w:r>
        <w:t>IRMVEIMATSTNSLAGRLAT*</w:t>
      </w:r>
    </w:p>
    <w:p w:rsidR="00D7558F" w:rsidRDefault="00D7558F" w:rsidP="00D7558F">
      <w:r>
        <w:t xml:space="preserve">&gt;gkv_2007|gene_NONE|phoH-like family protein    </w:t>
      </w:r>
    </w:p>
    <w:p w:rsidR="00D7558F" w:rsidRDefault="00D7558F" w:rsidP="00D7558F">
      <w:r>
        <w:t>LSLTPQPPGPHQPDTGETILEFPDNYLLIDLCGQHDRHLALIEDRLSVQILRRGNQLSVVGEPDDRTRAC</w:t>
      </w:r>
    </w:p>
    <w:p w:rsidR="00D7558F" w:rsidRDefault="00D7558F" w:rsidP="00D7558F">
      <w:r>
        <w:t>DVLEALYQRLEAGKGLETADIDREIRMGSPAQPEVQRDAPAAPLGGPRPSLDAPVEIRTRRKTVEPRTEA</w:t>
      </w:r>
    </w:p>
    <w:p w:rsidR="00D7558F" w:rsidRDefault="00D7558F" w:rsidP="00D7558F">
      <w:r>
        <w:t>QKTYVRNLMDNELAFGIGPAGTGKTYLAVAVGVSMFLGGHVDRIILSRPAVEAGERLGFLPGDAKEKIDP</w:t>
      </w:r>
    </w:p>
    <w:p w:rsidR="00D7558F" w:rsidRDefault="00D7558F" w:rsidP="00D7558F">
      <w:r>
        <w:t>YMQPLYDALNDFLPGKQVQKMMEEKVIEIAPLAFMRGRTLSNAFVVLDEAQNATSMQMKMFLTRLGEGSR</w:t>
      </w:r>
    </w:p>
    <w:p w:rsidR="00D7558F" w:rsidRDefault="00D7558F" w:rsidP="00D7558F">
      <w:r>
        <w:t>MVITGDRTQVDLPRGVTSGLSEAERLLKGIKRISFNYFTAQDVVRHPLVARIIAAYEADDERNAAR*</w:t>
      </w:r>
    </w:p>
    <w:p w:rsidR="00D7558F" w:rsidRDefault="00D7558F" w:rsidP="00D7558F">
      <w:r>
        <w:t xml:space="preserve">&gt;gkv_2008|gene_NONE|uncharacterized protein family UPF0054 family protein    </w:t>
      </w:r>
    </w:p>
    <w:p w:rsidR="00D7558F" w:rsidRDefault="00D7558F" w:rsidP="00D7558F">
      <w:r>
        <w:t>MNVDCLIEETRWHAVDLDALAVKAAAGVAARLQLPADLEISLLACNDARIAELNADFRGKPKPTNVLSWP</w:t>
      </w:r>
    </w:p>
    <w:p w:rsidR="00D7558F" w:rsidRDefault="00D7558F" w:rsidP="00D7558F">
      <w:r>
        <w:t>SEERGARTAGDMPMLPQAGDDPEIGDIAIAFETCAREADEGGKALDVHVTHLLVHGCLHLLGFDHERDED</w:t>
      </w:r>
    </w:p>
    <w:p w:rsidR="00D7558F" w:rsidRDefault="00D7558F" w:rsidP="00D7558F">
      <w:r>
        <w:lastRenderedPageBreak/>
        <w:t>AALMEGLETEILGKMGIADPYSDHN*</w:t>
      </w:r>
    </w:p>
    <w:p w:rsidR="00D7558F" w:rsidRDefault="00D7558F" w:rsidP="00D7558F">
      <w:r>
        <w:t xml:space="preserve">&gt;gkv_2009|gene_NONE|CBS domain pair family protein    </w:t>
      </w:r>
    </w:p>
    <w:p w:rsidR="00D7558F" w:rsidRDefault="00D7558F" w:rsidP="00D7558F">
      <w:r>
        <w:t>MSDASNQPPSTQNGLHEEQGEAASNEGQSRGGFLSRIFDALNPQDSVKTAEAIGPVLGIGNLRRLEVEDV</w:t>
      </w:r>
    </w:p>
    <w:p w:rsidR="00D7558F" w:rsidRDefault="00D7558F" w:rsidP="00D7558F">
      <w:r>
        <w:t>ATPKAEIVALPVDSSFDFLVETFRETGMSRIPVYEGTLDTPLGMVNLKDLALKFGFGADVTGFDLRGILR</w:t>
      </w:r>
    </w:p>
    <w:p w:rsidR="00D7558F" w:rsidRDefault="00D7558F" w:rsidP="00D7558F">
      <w:r>
        <w:t>PVLYVPPSMPLGALLAKMQAERIHMALVIDEYGGTDGLLTIEDLIETVVGEIEDEHDIEELDDLTQESPL</w:t>
      </w:r>
    </w:p>
    <w:p w:rsidR="00D7558F" w:rsidRDefault="00D7558F" w:rsidP="00D7558F">
      <w:r>
        <w:t>VWEADATVSLQNFAAQSGFDLTADDGIDEEEVETLGGLAFMLSGDVPETGEIIAHPAGASFEVLDADNRR</w:t>
      </w:r>
    </w:p>
    <w:p w:rsidR="00D7558F" w:rsidRDefault="00D7558F" w:rsidP="00D7558F">
      <w:r>
        <w:t>IKRLRINLPEAVPE*</w:t>
      </w:r>
    </w:p>
    <w:p w:rsidR="00D7558F" w:rsidRDefault="00D7558F" w:rsidP="00D7558F">
      <w:r>
        <w:t>&gt;gkv_2010|gene_lnt|apolipoprotein N-acyltransferase|</w:t>
      </w:r>
    </w:p>
    <w:p w:rsidR="00D7558F" w:rsidRDefault="00D7558F" w:rsidP="00D7558F">
      <w:r>
        <w:t>MKRLKLDRGRAMRAVAWMALGALAGFGIAPFGLWPLTILALAIFFAKAGSGFRRFWLFGFGYFALTLWWI</w:t>
      </w:r>
    </w:p>
    <w:p w:rsidR="00D7558F" w:rsidRDefault="00D7558F" w:rsidP="00D7558F">
      <w:r>
        <w:t>VEPFLVDIARHGALAPFGLFAMCGGMALFWGLGGWLMRRLHLSGPFAAAAVIALAELVRARIFTGFPWAM</w:t>
      </w:r>
    </w:p>
    <w:p w:rsidR="00D7558F" w:rsidRDefault="00D7558F" w:rsidP="00D7558F">
      <w:r>
        <w:t>PGEIWIDTPIAQYGAWGGPLGLTFLTLGLAAALAWLGPRARTMAVPGGIAALWAASLALFPALPDPTGGP</w:t>
      </w:r>
    </w:p>
    <w:p w:rsidR="00D7558F" w:rsidRDefault="00D7558F" w:rsidP="00D7558F">
      <w:r>
        <w:t>LVRMVQPNIAQADKWRPETVETLIPLMRDLSVGGATPDLVVWPESATPWLLEDARGLFEAIAEESGAPLM</w:t>
      </w:r>
    </w:p>
    <w:p w:rsidR="00D7558F" w:rsidRDefault="00D7558F" w:rsidP="00D7558F">
      <w:r>
        <w:t>VGAVSLRGEEFFNSLALVEPDVPLQVYDKVHLVPFGEYIPFGETLSQWGISGFAARDGAGFDIGTGPGRL</w:t>
      </w:r>
    </w:p>
    <w:p w:rsidR="00D7558F" w:rsidRDefault="00D7558F" w:rsidP="00D7558F">
      <w:r>
        <w:t>DVPGIGWAQALICYEGIFAPEVRAAVNAAGARPRLMVLVTNDAWFGRFAGPYQHLVQARMRAIELGLPMV</w:t>
      </w:r>
    </w:p>
    <w:p w:rsidR="00D7558F" w:rsidRDefault="00D7558F" w:rsidP="00D7558F">
      <w:r>
        <w:t>RVGNNGVSAMIDPRGRMTASLPLDQAGRLDALLPQALGATPYARFGDWPAFAAIFLLLGALITIRARKPH</w:t>
      </w:r>
    </w:p>
    <w:p w:rsidR="00D7558F" w:rsidRDefault="00D7558F" w:rsidP="00D7558F">
      <w:r>
        <w:t>*</w:t>
      </w:r>
    </w:p>
    <w:p w:rsidR="00D7558F" w:rsidRDefault="00D7558F" w:rsidP="00D7558F">
      <w:r>
        <w:t>&gt;gkv_2011|gene_metK|methionine adenosyltransferase|</w:t>
      </w:r>
    </w:p>
    <w:p w:rsidR="00D7558F" w:rsidRDefault="00D7558F" w:rsidP="00D7558F">
      <w:r>
        <w:t>MARQDYIFTSESVSEGHPDKVCDRISDSVLDAFIAEEPEARVACETFATTNRVVIGGEVGLSDKARLHEF</w:t>
      </w:r>
    </w:p>
    <w:p w:rsidR="00D7558F" w:rsidRDefault="00D7558F" w:rsidP="00D7558F">
      <w:r>
        <w:t>MDKVEGITREAIRDIGYEQDEFHHATVEVTNLLHEQSAHIAQGVNARDNKDEGAGDQGIMFGYATTETPE</w:t>
      </w:r>
    </w:p>
    <w:p w:rsidR="00D7558F" w:rsidRDefault="00D7558F" w:rsidP="00D7558F">
      <w:r>
        <w:t>LMPAPIQYAHAILRRLAEARKSGAAPLLRPDAKSQISLRYAGGKPVEVTSIVLSTQHASAAQSSDDIRAI</w:t>
      </w:r>
    </w:p>
    <w:p w:rsidR="00D7558F" w:rsidRDefault="00D7558F" w:rsidP="00D7558F">
      <w:r>
        <w:t>VEPYITEVLPEGWLTDKTEWWVNPTGTFVIGGPDGDAGLTGRKIIVDTYGGAAPHGGGAFSGKDPTKVDR</w:t>
      </w:r>
    </w:p>
    <w:p w:rsidR="00D7558F" w:rsidRDefault="00D7558F" w:rsidP="00D7558F">
      <w:r>
        <w:t>SAAYAARYLAKNVVAAGLAERCLIQVSYAIGVAKPLSIYVDTYGTGEVDDAAIEKALGQVMDLSPRGIRN</w:t>
      </w:r>
    </w:p>
    <w:p w:rsidR="00D7558F" w:rsidRDefault="00D7558F" w:rsidP="00D7558F">
      <w:r>
        <w:t>HLQLNRPIYARTSAYGHFGRAPDADGGFSWERTDLIDALKRSV*</w:t>
      </w:r>
    </w:p>
    <w:p w:rsidR="00D7558F" w:rsidRDefault="00D7558F" w:rsidP="00D7558F">
      <w:r>
        <w:t xml:space="preserve">&gt;gkv_2013|gene_NONE|bacterial SH3 domain protein    </w:t>
      </w:r>
    </w:p>
    <w:p w:rsidR="00D7558F" w:rsidRDefault="00D7558F" w:rsidP="00D7558F">
      <w:r>
        <w:t>MRLTLTALLALVFLAGCGGGSMASYGGTTTVRGVGQNDLLKLRAGPSLEYAVILGLPDGTRLRRQDCVTE</w:t>
      </w:r>
    </w:p>
    <w:p w:rsidR="00D7558F" w:rsidRDefault="00D7558F" w:rsidP="00D7558F">
      <w:r>
        <w:t>LGQRWCRVSLAAAPGIHGYVSADYLTAN*</w:t>
      </w:r>
    </w:p>
    <w:p w:rsidR="00D7558F" w:rsidRDefault="00D7558F" w:rsidP="00D7558F">
      <w:r>
        <w:t xml:space="preserve">&gt;gkv_2012|gene_NONE|FAD dependent oxidoreductase family protein    </w:t>
      </w:r>
    </w:p>
    <w:p w:rsidR="00D7558F" w:rsidRDefault="00D7558F" w:rsidP="00D7558F">
      <w:r>
        <w:t>MNPLYRNDKPGEYPPSWYTASATIPPARPQLHGAHRVDACVIGAGYTGLWAAKTLAAAGLSVIVLDAHRP</w:t>
      </w:r>
    </w:p>
    <w:p w:rsidR="00D7558F" w:rsidRDefault="00D7558F" w:rsidP="00D7558F">
      <w:r>
        <w:t>GFGASGRNGGQVGSGYNKGQIWLEKRLGATRARALWDVAEDAKSQLVDFCSVTAPEARYRPGVAHGEYSA</w:t>
      </w:r>
    </w:p>
    <w:p w:rsidR="00D7558F" w:rsidRDefault="00D7558F" w:rsidP="00D7558F">
      <w:r>
        <w:t>TEGREMRAEADFLRDRYGYDKITSLDKDGIRALVKTESYVAGQIDRGAGHVHPLRYALALAASAEQAGAV</w:t>
      </w:r>
    </w:p>
    <w:p w:rsidR="00D7558F" w:rsidRDefault="00D7558F" w:rsidP="00D7558F">
      <w:r>
        <w:t>IFEKSEAIRIDQGQPATVHTPNGSVTADWVITAGNGYLTDIVPKVPARVMPINSFIGATEPLGDLAAQVL</w:t>
      </w:r>
    </w:p>
    <w:p w:rsidR="00D7558F" w:rsidRDefault="00D7558F" w:rsidP="00D7558F">
      <w:r>
        <w:t>AEDIAVADSKFVVNYYRMSEDGRFLFGGRESYSIGYPKDIGTALQARMLSLFPQLQSVKISHVWGGTLAI</w:t>
      </w:r>
    </w:p>
    <w:p w:rsidR="00D7558F" w:rsidRDefault="00D7558F" w:rsidP="00D7558F">
      <w:r>
        <w:t>TMSRLPYVARVAPNILSASGYSGHGVALAGMAGRVMAEAVLGQAGKFDVMGALPVTPFPGGTAFRAPLLT</w:t>
      </w:r>
    </w:p>
    <w:p w:rsidR="00D7558F" w:rsidRDefault="00D7558F" w:rsidP="00D7558F">
      <w:r>
        <w:t>LAMTWFALRDRLGL*</w:t>
      </w:r>
    </w:p>
    <w:p w:rsidR="00D7558F" w:rsidRDefault="00D7558F" w:rsidP="00D7558F">
      <w:r>
        <w:t xml:space="preserve">&gt;gkv_2014|gene_NONE|glutamine synthetase, catalytic domain protein    </w:t>
      </w:r>
    </w:p>
    <w:p w:rsidR="00D7558F" w:rsidRDefault="00D7558F" w:rsidP="00D7558F">
      <w:r>
        <w:t>MSWTDQIPQAARDYLEANKLDEVECVIADFPGIARGKAVPAMKWERQQYFHLPNSIFFQTITGEWAEAAG</w:t>
      </w:r>
    </w:p>
    <w:p w:rsidR="00D7558F" w:rsidRDefault="00D7558F" w:rsidP="00D7558F">
      <w:r>
        <w:t>PEGYVEPDMVLRPDLSTASAAPWAKDGTLQVIHDAFDQKGNPVACSPRNVLKRVVALYKARGWTPVVAPE</w:t>
      </w:r>
    </w:p>
    <w:p w:rsidR="00D7558F" w:rsidRDefault="00D7558F" w:rsidP="00D7558F">
      <w:r>
        <w:t>MEFYLVARNTDPAKAISPMMGRTGRPAAARQAYSMTAVDEYGPVIDDIYEFAEVQGIEIDGITQEGGAGQ</w:t>
      </w:r>
    </w:p>
    <w:p w:rsidR="00D7558F" w:rsidRDefault="00D7558F" w:rsidP="00D7558F">
      <w:r>
        <w:t>IEINLRHGDPVKLADEIFYFKRLIREAALKNDCYATFMAKPIEGEPGSAMHIHHSIIDLQGRNLFNGPHG</w:t>
      </w:r>
    </w:p>
    <w:p w:rsidR="00D7558F" w:rsidRDefault="00D7558F" w:rsidP="00D7558F">
      <w:r>
        <w:t>GETDLFFHFIGGLQEHMPAAIAVMAPYVNSYRRYVRNFAAPINLEWGRDNRTTGIRIPISPPEARRIENR</w:t>
      </w:r>
    </w:p>
    <w:p w:rsidR="00D7558F" w:rsidRDefault="00D7558F" w:rsidP="00D7558F">
      <w:r>
        <w:t>LAGMDCNPYLAIAASLACGYLGMVNEIWPEKRYHGDAGDAEGEDIPTSLGDAMDLFDESKALHEVMGPDF</w:t>
      </w:r>
    </w:p>
    <w:p w:rsidR="00D7558F" w:rsidRDefault="00D7558F" w:rsidP="00D7558F">
      <w:r>
        <w:t>ARVYSIVKHTEYDEFLQVISPWEREHLLLNV*</w:t>
      </w:r>
    </w:p>
    <w:p w:rsidR="00D7558F" w:rsidRDefault="00D7558F" w:rsidP="00D7558F">
      <w:r>
        <w:t xml:space="preserve">&gt;gkv_2015|gene_NONE|glutamine amidotransferase, class I    </w:t>
      </w:r>
    </w:p>
    <w:p w:rsidR="00D7558F" w:rsidRDefault="00D7558F" w:rsidP="00D7558F">
      <w:r>
        <w:t>MKIGILQTGYAPDALQLTHGDFPDLFIKLLDGQDFDFQTWRVVDMDFPTGTDQADAWLITGSKHGVYEDH</w:t>
      </w:r>
    </w:p>
    <w:p w:rsidR="00D7558F" w:rsidRDefault="00D7558F" w:rsidP="00D7558F">
      <w:r>
        <w:lastRenderedPageBreak/>
        <w:t>AFIPPLEQFIRDIQASGKPLVGVCFGHQIIAKALGGRVEKFDGGWRVGRFDYDFGGETLALNAWHQDQVL</w:t>
      </w:r>
    </w:p>
    <w:p w:rsidR="00D7558F" w:rsidRDefault="00D7558F" w:rsidP="00D7558F">
      <w:r>
        <w:t>DLPAGARRIASGPMCENAAVVYGDSIFTIQPHPEFGTAYGHDMIEQRGPGIVPDDLLSRARAAADLPLDA</w:t>
      </w:r>
    </w:p>
    <w:p w:rsidR="00D7558F" w:rsidRDefault="00D7558F" w:rsidP="00D7558F">
      <w:r>
        <w:t>GRLGARIARFLKTKEIPA*</w:t>
      </w:r>
    </w:p>
    <w:p w:rsidR="00D7558F" w:rsidRDefault="00D7558F" w:rsidP="00D7558F">
      <w:r>
        <w:t xml:space="preserve">&gt;gkv_2016|gene_NONE|glutamine synthetase, catalytic domain protein    </w:t>
      </w:r>
    </w:p>
    <w:p w:rsidR="00D7558F" w:rsidRDefault="00D7558F" w:rsidP="00D7558F">
      <w:r>
        <w:t>MSWLDDNPHIKSVRTAAVDLNGQARGKRTPSRFARRIEESGTRFPASALNLDIWGEDVEDSPLVFEEGDP</w:t>
      </w:r>
    </w:p>
    <w:p w:rsidR="00D7558F" w:rsidRDefault="00D7558F" w:rsidP="00D7558F">
      <w:r>
        <w:t>DGLLRPTERGYVPMPWLDGTSALLPVWMFKDNGDPFEGDARHALSAIQNRFAERGLRPVVATEMEFYLVD</w:t>
      </w:r>
    </w:p>
    <w:p w:rsidR="00D7558F" w:rsidRDefault="00D7558F" w:rsidP="00D7558F">
      <w:r>
        <w:t>DSEADLRVPRSPRSGKRRIGAESLSLRVLDAFDAFFNDLYDACEAMDIPAEAAMSEVGPGQFEINLQHVP</w:t>
      </w:r>
    </w:p>
    <w:p w:rsidR="00D7558F" w:rsidRDefault="00D7558F" w:rsidP="00D7558F">
      <w:r>
        <w:t>DALRAADDAWFFKMLTRGLARKHKMAASFMAKPYPDFAGNGLHVHFSLINEHGRNVFANDTHDGTKVLYR</w:t>
      </w:r>
    </w:p>
    <w:p w:rsidR="00D7558F" w:rsidRDefault="00D7558F" w:rsidP="00D7558F">
      <w:r>
        <w:t>AIAGCLQAIPDCALIFAPHANSYERLVPESHAPTGICWAHDNRTASIRVPASEFQARRIEHRVAGGDVNP</w:t>
      </w:r>
    </w:p>
    <w:p w:rsidR="00D7558F" w:rsidRDefault="00D7558F" w:rsidP="00D7558F">
      <w:r>
        <w:t>YLLLTAILGAALIGLEDDMRPPPAIEGSAYDQPLPQIPVSWEASIDAFAGSELVRRIFPDALVDNLVRTK</w:t>
      </w:r>
    </w:p>
    <w:p w:rsidR="00D7558F" w:rsidRDefault="00D7558F" w:rsidP="00D7558F">
      <w:r>
        <w:t>RQEMHYMAELTPAERLELYLDTV*</w:t>
      </w:r>
    </w:p>
    <w:p w:rsidR="00D7558F" w:rsidRDefault="00D7558F" w:rsidP="00D7558F">
      <w:r>
        <w:t xml:space="preserve">&gt;gkv_2017|gene_NONE|amino ABC transporter, permease protein, 3-TM region, His/Glu/Gln/Arg/opine family domain protein    </w:t>
      </w:r>
    </w:p>
    <w:p w:rsidR="00D7558F" w:rsidRDefault="00D7558F" w:rsidP="00D7558F">
      <w:r>
        <w:t>MSCWDTLTTYGLRSIGIGPRALPSADITLCDQFVLIGSGMIWNVYFGIIAVIFGFVAAVALAVAKDSRNL</w:t>
      </w:r>
    </w:p>
    <w:p w:rsidR="00D7558F" w:rsidRDefault="00D7558F" w:rsidP="00D7558F">
      <w:r>
        <w:t>WVQKPAAWFIFIFRGSPLFIQFFFCYFLFLSLRGWVPQLGFLTSAVYGALVVLFMNTAAYSAEIFLGALR</w:t>
      </w:r>
    </w:p>
    <w:p w:rsidR="00D7558F" w:rsidRDefault="00D7558F" w:rsidP="00D7558F">
      <w:r>
        <w:t>AIPKGDVEAADAYGFSGFSRFRRIIFPNMLRLAWPSYTNEAIFLFHATTLVFFSGFPAVQQQGDALYYAS</w:t>
      </w:r>
    </w:p>
    <w:p w:rsidR="00D7558F" w:rsidRDefault="00D7558F" w:rsidP="00D7558F">
      <w:r>
        <w:t>YLAGKTFNPFISYPILAGYFILLTLLITLIMGVVNKRLNRHLPQERRSRIKLRLRLIR*</w:t>
      </w:r>
    </w:p>
    <w:p w:rsidR="00D7558F" w:rsidRDefault="00D7558F" w:rsidP="00D7558F">
      <w:r>
        <w:t xml:space="preserve">&gt;gkv_2018|gene_NONE|binding-protein-dependent transport system inner membrane component family protein    </w:t>
      </w:r>
    </w:p>
    <w:p w:rsidR="00D7558F" w:rsidRDefault="00D7558F" w:rsidP="00D7558F">
      <w:r>
        <w:t>MGSFCADPASLSGPAWMLCYLTNPRHLAFYTSFGTVIALLLITAVVALSFGFGGAMAARARIAPVRWFGK</w:t>
      </w:r>
    </w:p>
    <w:p w:rsidR="00D7558F" w:rsidRDefault="00D7558F" w:rsidP="00D7558F">
      <w:r>
        <w:t>AYIAIVRGVPDIAFFMFFVIALDQAFEIVRHHVKCPDWDQPIRQGSDFLVCAAAKLPLSTDPAWVHELYA</w:t>
      </w:r>
    </w:p>
    <w:p w:rsidR="00D7558F" w:rsidRDefault="00D7558F" w:rsidP="00D7558F">
      <w:r>
        <w:t>FALAVLTFSIVFGAFAANILFGAMKSVPRGQIEAAESYGMSHGQIFWRITVPQMWLYALPGLSNLWMVLI</w:t>
      </w:r>
    </w:p>
    <w:p w:rsidR="00D7558F" w:rsidRDefault="00D7558F" w:rsidP="00D7558F">
      <w:r>
        <w:t>KATPLLFLLGIQDVVYWARELGASRTPQFTSYPHGDWRMWYFLFLLVFYLTLTKISEIGFDRLQRRFSAG</w:t>
      </w:r>
    </w:p>
    <w:p w:rsidR="00D7558F" w:rsidRDefault="00D7558F" w:rsidP="00D7558F">
      <w:r>
        <w:t>QATTGGEALRKAVA*</w:t>
      </w:r>
    </w:p>
    <w:p w:rsidR="00D7558F" w:rsidRDefault="00D7558F" w:rsidP="00D7558F">
      <w:r>
        <w:t xml:space="preserve">&gt;gkv_2019|gene_NONE|bacterial extracellular solute-binding proteins, family 3 family protein    </w:t>
      </w:r>
    </w:p>
    <w:p w:rsidR="00D7558F" w:rsidRDefault="00D7558F" w:rsidP="00D7558F">
      <w:r>
        <w:t>MKTLLRSTAILSLGLLASGAMAQDIVRIGTEGAYAPYNFVNDQNQLDGYEIELGNELCLRAGITCEWVQN</w:t>
      </w:r>
    </w:p>
    <w:p w:rsidR="00D7558F" w:rsidRDefault="00D7558F" w:rsidP="00D7558F">
      <w:r>
        <w:t>DWDSIIPNLVSGNYDAIMAGMSITDERRQVIAFSDEYVPAQSSLYVAQTEGVDVNTAVVAAQTGTIQAGH</w:t>
      </w:r>
    </w:p>
    <w:p w:rsidR="00D7558F" w:rsidRDefault="00D7558F" w:rsidP="00D7558F">
      <w:r>
        <w:t>VSETAATLLEFATFDDALAAVTSGEADAVLADGDSLLPAIEASGGALVVVDSVQIGGGIGVGLRQSDTAL</w:t>
      </w:r>
    </w:p>
    <w:p w:rsidR="00D7558F" w:rsidRDefault="00D7558F" w:rsidP="00D7558F">
      <w:r>
        <w:t>AETFNTAIASMKADGTINELMVKWFGAEAETFE*</w:t>
      </w:r>
    </w:p>
    <w:p w:rsidR="00D7558F" w:rsidRDefault="00D7558F" w:rsidP="00D7558F">
      <w:r>
        <w:t xml:space="preserve">&gt;gkv_2020|gene_NONE|histidine transport ATP-binding protein hisP    </w:t>
      </w:r>
    </w:p>
    <w:p w:rsidR="00D7558F" w:rsidRDefault="00D7558F" w:rsidP="00D7558F">
      <w:r>
        <w:t>VTHSAPVIAIHNLHKSYGDLPVLNGVDITAPKGHVIALIGSSGSGKSTLLRCCNLLEDSQDGEILFDGKP</w:t>
      </w:r>
    </w:p>
    <w:p w:rsidR="00D7558F" w:rsidRDefault="00D7558F" w:rsidP="00D7558F">
      <w:r>
        <w:t>VLWAGAGLDRRPASPAQVRQIRTNLSMVFQQFNLWSHLTVLQNVMEAPIIVQKRDRAEVEEKARAYLAKV</w:t>
      </w:r>
    </w:p>
    <w:p w:rsidR="00D7558F" w:rsidRDefault="00D7558F" w:rsidP="00D7558F">
      <w:r>
        <w:t>GIADKADAWPSQLSGGQQQRAAIARALCMEPQALLFDEPTSALDPELEQEVIKVIKDLAAEGRTMIIVTH</w:t>
      </w:r>
    </w:p>
    <w:p w:rsidR="00D7558F" w:rsidRDefault="00D7558F" w:rsidP="00D7558F">
      <w:r>
        <w:t>DMRMAADISDHVIFLHQGRIEEEGPPEAVFGAPQSQRLQQFLSAGQPHATFANKE*</w:t>
      </w:r>
    </w:p>
    <w:p w:rsidR="00D7558F" w:rsidRDefault="00D7558F" w:rsidP="00D7558F">
      <w:r>
        <w:t xml:space="preserve">&gt;gkv_2021|gene_NONE|conserved hypothetical protein    </w:t>
      </w:r>
    </w:p>
    <w:p w:rsidR="00D7558F" w:rsidRDefault="00D7558F" w:rsidP="00D7558F">
      <w:r>
        <w:t>MLSYQHIYHAGNLADVQKHAALAVALDYLTQKNKPLTYMESHAGRGLYLLDAPEALKTGEAAQGIEKVAH</w:t>
      </w:r>
    </w:p>
    <w:p w:rsidR="00D7558F" w:rsidRDefault="00D7558F" w:rsidP="00D7558F">
      <w:r>
        <w:t>WFADGHPYARAIAATRRDHGPRAYPGSPLIAAQILRDLDTLHLADLHPRENVALQNAIAPFGARIHQKDG</w:t>
      </w:r>
    </w:p>
    <w:p w:rsidR="00D7558F" w:rsidRDefault="00D7558F" w:rsidP="00D7558F">
      <w:r>
        <w:t>FDMALSLTPPDPRRGLLLIDPSYEIRSDYAAIPGKIAAIARKWPVGIIMLWYPILSDAPHLPMLQALADD</w:t>
      </w:r>
    </w:p>
    <w:p w:rsidR="00D7558F" w:rsidRDefault="00D7558F" w:rsidP="00D7558F">
      <w:r>
        <w:t>FPDALRHEVTFPPAREGHRMVGSGLFILNPPYGLIPELERLSGLFAQL*</w:t>
      </w:r>
    </w:p>
    <w:p w:rsidR="00D7558F" w:rsidRDefault="00D7558F" w:rsidP="00D7558F">
      <w:r>
        <w:t>&gt;gkv_2022|gene_pyrG|CTP synthase|</w:t>
      </w:r>
    </w:p>
    <w:p w:rsidR="00D7558F" w:rsidRDefault="00D7558F" w:rsidP="00D7558F">
      <w:r>
        <w:t>MARYIFITGGVVSSLGKGLASAALGALLQARGYSVRLRKLDPYLNVDPGTMSPFEHGEVFVTDDGAETDL</w:t>
      </w:r>
    </w:p>
    <w:p w:rsidR="00D7558F" w:rsidRDefault="00D7558F" w:rsidP="00D7558F">
      <w:r>
        <w:t>DLGHYERFTGVAARTTDSISSGRIYSNVLEKERRGDYLGKTIQVVPHVTNEIKDFLSIGANEVDFMLCEI</w:t>
      </w:r>
    </w:p>
    <w:p w:rsidR="00D7558F" w:rsidRDefault="00D7558F" w:rsidP="00D7558F">
      <w:r>
        <w:t>GGTVGDIEGLPFFEAIRQFIHERPRGECILMHLTLLPYLAASGELKTKPTQHSVKELQSIGLAPDVLVCR</w:t>
      </w:r>
    </w:p>
    <w:p w:rsidR="00D7558F" w:rsidRDefault="00D7558F" w:rsidP="00D7558F">
      <w:r>
        <w:t>SEQPIPEKEREKIALFCNVRKDAVIPAYDLKSIYQAPLAYHEAGLDDAVLNAFGIEPAPKPNMTVWEDVI</w:t>
      </w:r>
    </w:p>
    <w:p w:rsidR="00D7558F" w:rsidRDefault="00D7558F" w:rsidP="00D7558F">
      <w:r>
        <w:lastRenderedPageBreak/>
        <w:t>DRLTNPEGEVKIGIVGKYTRLEDAYKSISEALTHGGMANRTKVKIAWVDAELLENDNPANTLEQFDAILV</w:t>
      </w:r>
    </w:p>
    <w:p w:rsidR="00D7558F" w:rsidRDefault="00D7558F" w:rsidP="00D7558F">
      <w:r>
        <w:t>PGGFGERGTEGKIRAAQFAREHKVPYLGICLGMQMAVIEGARNVAGINSAGSEEFDHEAGVQRFEPVVYH</w:t>
      </w:r>
    </w:p>
    <w:p w:rsidR="00D7558F" w:rsidRDefault="00D7558F" w:rsidP="00D7558F">
      <w:r>
        <w:t>LKEWVQGNHVIARKRDDDKGGTMRLGAYNANLKAGSKIAEIYGATEIEERHRHRYEVDTRYKDKLEACGL</w:t>
      </w:r>
    </w:p>
    <w:p w:rsidR="00D7558F" w:rsidRDefault="00D7558F" w:rsidP="00D7558F">
      <w:r>
        <w:t>DFAGMSPDGRLPETVEWKDHPWFIGVQYHPELKSKPFAPHPLFAGFIKAALDNSRLV*</w:t>
      </w:r>
    </w:p>
    <w:p w:rsidR="00D7558F" w:rsidRDefault="00D7558F" w:rsidP="00D7558F">
      <w:r>
        <w:t xml:space="preserve">&gt;gkv_2023|gene_secG|preprotein translocase, SecG subunit    </w:t>
      </w:r>
    </w:p>
    <w:p w:rsidR="00D7558F" w:rsidRDefault="00D7558F" w:rsidP="00D7558F">
      <w:r>
        <w:t>METVVIIVHLILALVLIGVVLLQRSEGGGLGMGAGGGNGGLPSTGRSGTTALAKATWWLAGAFIVTSLVL</w:t>
      </w:r>
    </w:p>
    <w:p w:rsidR="00D7558F" w:rsidRDefault="00D7558F" w:rsidP="00D7558F">
      <w:r>
        <w:t>TILAATGNSGSGLMSNPDLLLPPPASDAPAASGLLPPAAGTTESNSLLPSGN*</w:t>
      </w:r>
    </w:p>
    <w:p w:rsidR="00D7558F" w:rsidRDefault="00D7558F" w:rsidP="00D7558F">
      <w:r>
        <w:t>&gt;gkv_2025|gene_purA|adenylosuccinate synthetase|</w:t>
      </w:r>
    </w:p>
    <w:p w:rsidR="00D7558F" w:rsidRDefault="00D7558F" w:rsidP="00D7558F">
      <w:r>
        <w:t>MANVVVVGAQWGDEGKGKIVDWLSERADIVARFQGGHNAGHTLVIGNQVYKLSLLPSGIVRGGKLSVIGN</w:t>
      </w:r>
    </w:p>
    <w:p w:rsidR="00D7558F" w:rsidRDefault="00D7558F" w:rsidP="00D7558F">
      <w:r>
        <w:t>GVVLDPWHLEVEIAKLQGQCVDINPDNLLIAENTSLILPLHGELDRARESAVGVAKIGTTGRGIGPAYED</w:t>
      </w:r>
    </w:p>
    <w:p w:rsidR="00D7558F" w:rsidRDefault="00D7558F" w:rsidP="00D7558F">
      <w:r>
        <w:t>KVGRRAIRVADLADKATLELRVDRLLAHHDALRRGLGLDPIDRDALIQQLLDVAPKVLPYAAPVWKVLND</w:t>
      </w:r>
    </w:p>
    <w:p w:rsidR="00D7558F" w:rsidRDefault="00D7558F" w:rsidP="00D7558F">
      <w:r>
        <w:t>ARRAGKRILFEGAQGALLDVDFGTYPYVTSSNTLAGQAATGVGLGPTAIDFVLGIVKAYTTRVGEGPFPA</w:t>
      </w:r>
    </w:p>
    <w:p w:rsidR="00D7558F" w:rsidRDefault="00D7558F" w:rsidP="00D7558F">
      <w:r>
        <w:t>ELNDEDGQRLGERGHEFGTVTGRKRRCGWFDAVLVRQTCATSGVSGIALTKLDVLDGFKTLKICVGYELD</w:t>
      </w:r>
    </w:p>
    <w:p w:rsidR="00D7558F" w:rsidRDefault="00D7558F" w:rsidP="00D7558F">
      <w:r>
        <w:t>GAIVDYLPTAADQQARCTPVYEEMEGWSETTAGARSWADLPAQAIKYVRRIEELIQCPVALLSTSPERDD</w:t>
      </w:r>
    </w:p>
    <w:p w:rsidR="00D7558F" w:rsidRDefault="00D7558F" w:rsidP="00D7558F">
      <w:r>
        <w:t>TILVTDPFAD*</w:t>
      </w:r>
    </w:p>
    <w:p w:rsidR="00D7558F" w:rsidRDefault="00D7558F" w:rsidP="00D7558F">
      <w:r>
        <w:t xml:space="preserve">&gt;gkv_2024|gene_NONE|hypothetical protein    </w:t>
      </w:r>
    </w:p>
    <w:p w:rsidR="00D7558F" w:rsidRDefault="00D7558F" w:rsidP="00D7558F">
      <w:r>
        <w:t>MTARKIVTVTYGELTVSVEGYDAPEAILEAIATIMRDLPHMNVPKNPPALLPLRLSPEQRVPNENEATHV</w:t>
      </w:r>
    </w:p>
    <w:p w:rsidR="00D7558F" w:rsidRDefault="00D7558F" w:rsidP="00D7558F">
      <w:r>
        <w:t>VPPRLLHPDETPAD*</w:t>
      </w:r>
    </w:p>
    <w:p w:rsidR="00D7558F" w:rsidRDefault="00D7558F" w:rsidP="00D7558F">
      <w:r>
        <w:t xml:space="preserve">&gt;gkv_2027|gene_NONE|thiamine pyrophosphokinase    </w:t>
      </w:r>
    </w:p>
    <w:p w:rsidR="00D7558F" w:rsidRDefault="00D7558F" w:rsidP="00D7558F">
      <w:r>
        <w:t>MLIGPVPVDHLPPAQGAAIVAVDGGADQCLRHGLQPDLVIGDLDSLGDAARAAFQDRLVQVNEQITTDFE</w:t>
      </w:r>
    </w:p>
    <w:p w:rsidR="00D7558F" w:rsidRDefault="00D7558F" w:rsidP="00D7558F">
      <w:r>
        <w:t>KALIHVGAPLRLAVGFWGGRADHALAVLGALAGHPDRRTIVIGTDDIIFHCPPAFHMELPAGTRVSLFPL</w:t>
      </w:r>
    </w:p>
    <w:p w:rsidR="00D7558F" w:rsidRDefault="00D7558F" w:rsidP="00D7558F">
      <w:r>
        <w:t>VAMECDSTGLEWATHGLHLDPLARTGVSNSAKGGPIFIAPARTGLLVILPRASLPAAVAALG*</w:t>
      </w:r>
    </w:p>
    <w:p w:rsidR="00D7558F" w:rsidRDefault="00D7558F" w:rsidP="00D7558F">
      <w:r>
        <w:t>&gt;gkv_2026|gene_purD|phosphoribosylamine--glycine ligase (GARS) (Glycinamideribonucleotide synthetase) (Phosphoribosylglycinamide synthetase)|</w:t>
      </w:r>
    </w:p>
    <w:p w:rsidR="00D7558F" w:rsidRDefault="00D7558F" w:rsidP="00D7558F">
      <w:r>
        <w:t>VKILILGSGGREHALAWAIKQNPTCTDLIVAPGNAGIAADATCMAVDPLDPAAVVALAKAQGVDFVIVGP</w:t>
      </w:r>
    </w:p>
    <w:p w:rsidR="00D7558F" w:rsidRDefault="00D7558F" w:rsidP="00D7558F">
      <w:r>
        <w:t>EAPLAAGVSDALRAAGILTFGPSQAAAMLEASKGFTKEVCDAAGAPTAAWARFDNAAEAHAHIAREGAPI</w:t>
      </w:r>
    </w:p>
    <w:p w:rsidR="00D7558F" w:rsidRDefault="00D7558F" w:rsidP="00D7558F">
      <w:r>
        <w:t>VIKADGLAAGKGVTVAMTVPEASAAIDALFADAGAEVVIEEFMDGEEASYFVLFDGTTALAVGSAQDHKR</w:t>
      </w:r>
    </w:p>
    <w:p w:rsidR="00D7558F" w:rsidRDefault="00D7558F" w:rsidP="00D7558F">
      <w:r>
        <w:t>AFDGDTGPNTGGMGAYSPAPVFTPAIERQVMDEIIRPTMAEMTRRGTPFQGVLFAGLMIKDGKARLVEYN</w:t>
      </w:r>
    </w:p>
    <w:p w:rsidR="00D7558F" w:rsidRDefault="00D7558F" w:rsidP="00D7558F">
      <w:r>
        <w:t>VRFGDPECQALMMRLGPQALDLILACAEGRLDQVQVAWADDHALSVVLASRGYPGDYVKGSVIDGLSALP</w:t>
      </w:r>
    </w:p>
    <w:p w:rsidR="00D7558F" w:rsidRDefault="00D7558F" w:rsidP="00D7558F">
      <w:r>
        <w:t>NDPDHKLFHAGTAFGADGQIVAAGGRVLAATARGSSLQVAQIAAYHMAEAIDWPEGFFRTDIGWRAL*</w:t>
      </w:r>
    </w:p>
    <w:p w:rsidR="00D7558F" w:rsidRDefault="00D7558F" w:rsidP="00D7558F">
      <w:r>
        <w:t>&gt;gkv_2028|gene_xseA|exodeoxyribonuclease VII, large subunit|</w:t>
      </w:r>
    </w:p>
    <w:p w:rsidR="00D7558F" w:rsidRDefault="00D7558F" w:rsidP="00D7558F">
      <w:r>
        <w:t>MELFEDEKPKDNAPEFSVSELSGAVKRMVEGEFAHVRVRGELGRISRPSSGHIYLDLKDDRSVLAAVVWK</w:t>
      </w:r>
    </w:p>
    <w:p w:rsidR="00D7558F" w:rsidRDefault="00D7558F" w:rsidP="00D7558F">
      <w:r>
        <w:t>GQAARLSARPEEGLEVIATGRLTTFPGQSKYQMIIEDIAPAGAGALMARLEKLKAQLGEEGLFDPARKKP</w:t>
      </w:r>
    </w:p>
    <w:p w:rsidR="00D7558F" w:rsidRDefault="00D7558F" w:rsidP="00D7558F">
      <w:r>
        <w:t>IPFLPEVIGVITSPSGAVIRDILHRLRDRFPRKVIVWPVAVQGQAAAGEVARAIAGFNALTPGGAMPRPD</w:t>
      </w:r>
    </w:p>
    <w:p w:rsidR="00D7558F" w:rsidRDefault="00D7558F" w:rsidP="00D7558F">
      <w:r>
        <w:t>LLIVARGGGSVEDLWAFNEEVVVRAAAASDIPLISAVGHETDTTLIDYAADRRAPTPTAAAEMAVPVRMD</w:t>
      </w:r>
    </w:p>
    <w:p w:rsidR="00D7558F" w:rsidRDefault="00D7558F" w:rsidP="00D7558F">
      <w:r>
        <w:t>LFAQMQSLEARQSRAMQQVLTRRGQRLSDLSRALPRADALLAGQAQRLDFAAQRLDAALQTGIDARALRL</w:t>
      </w:r>
    </w:p>
    <w:p w:rsidR="00D7558F" w:rsidRDefault="00D7558F" w:rsidP="00D7558F">
      <w:r>
        <w:t>ARNALTPSVLRTRINNDLRTIDVLATRASAATERLMRQKEQAVENIDRLRETLGYAATLKRGFAVVRADG</w:t>
      </w:r>
    </w:p>
    <w:p w:rsidR="00D7558F" w:rsidRDefault="00D7558F" w:rsidP="00D7558F">
      <w:r>
        <w:t>HVATSTAALEAATSVEVELTDGRVRIR*</w:t>
      </w:r>
    </w:p>
    <w:p w:rsidR="00D7558F" w:rsidRDefault="00D7558F" w:rsidP="00D7558F">
      <w:r>
        <w:t xml:space="preserve">&gt;gkv_2029|gene_NONE|modulator of DNA gyrase family protein    </w:t>
      </w:r>
    </w:p>
    <w:p w:rsidR="00D7558F" w:rsidRDefault="00D7558F" w:rsidP="00D7558F">
      <w:r>
        <w:t>MTDTTFRPFDESLDRDVALAQLRAAVAGADDGELFMERRHSEAMAIDDGTLKTASYDASEGFGLRAVNGE</w:t>
      </w:r>
    </w:p>
    <w:p w:rsidR="00D7558F" w:rsidRDefault="00D7558F" w:rsidP="00D7558F">
      <w:r>
        <w:t>TTGYSHSTEISEAAVKRAVSTARLAVGAGGGTLADAPAHTNQRLYTDIDPLESATFPAKVELLRAIDAYA</w:t>
      </w:r>
    </w:p>
    <w:p w:rsidR="00D7558F" w:rsidRDefault="00D7558F" w:rsidP="00D7558F">
      <w:r>
        <w:t>RGLDPRVVQVSASVSAGLQQVVILRPEGGEYTDFRPLSRLNISVTVERDGRRETGGTGAGGRFGLEGLMD</w:t>
      </w:r>
    </w:p>
    <w:p w:rsidR="00D7558F" w:rsidRDefault="00D7558F" w:rsidP="00D7558F">
      <w:r>
        <w:t>PKHWQTAAREALRIATVNLDAVPAPAGVMDVVLGPGWPGILLHEAIGHGLEGDFNRKGSSAFAGLMGQRI</w:t>
      </w:r>
    </w:p>
    <w:p w:rsidR="00D7558F" w:rsidRDefault="00D7558F" w:rsidP="00D7558F">
      <w:r>
        <w:t>AAPGVTVLDDGTMPDRRGSLNFDDEGTPSARNVLIEDGILVGYMQDRQNARLMGVKPTGNGRRESFAHTP</w:t>
      </w:r>
    </w:p>
    <w:p w:rsidR="00D7558F" w:rsidRDefault="00D7558F" w:rsidP="00D7558F">
      <w:r>
        <w:lastRenderedPageBreak/>
        <w:t>MPRMTNTYMLAGNAAPESLVAELKDGIYAVGFGGGQVDITSGKFVFSCTEAYRVRNGVVGEPVKGATLIG</w:t>
      </w:r>
    </w:p>
    <w:p w:rsidR="00D7558F" w:rsidRDefault="00D7558F" w:rsidP="00D7558F">
      <w:r>
        <w:t>DGATALQHIRGIGNDLQLDPGIGNCGKAGQWVPVGVGQPSLLIGGLTVGGAGK*</w:t>
      </w:r>
    </w:p>
    <w:p w:rsidR="00D7558F" w:rsidRDefault="00D7558F" w:rsidP="00D7558F">
      <w:r>
        <w:t>&gt;gkv_2030|gene_coxB|cytochrome c oxidase, subunit II|</w:t>
      </w:r>
    </w:p>
    <w:p w:rsidR="00D7558F" w:rsidRDefault="00D7558F" w:rsidP="00D7558F">
      <w:r>
        <w:t>MNITKTFGKLWLGGITAVAGMVSGAAAFAQNMYDEVLPADLPVIGRPVPNGINFQPAATELARDIHFLDN</w:t>
      </w:r>
    </w:p>
    <w:p w:rsidR="00D7558F" w:rsidRDefault="00D7558F" w:rsidP="00D7558F">
      <w:r>
        <w:t>MLLVIIFAISIFVLALLAIIIFRFNEKRNPKASQFTHNTPLEIVWTIVPVVILVFIGAFSLPVLFKQQEF</w:t>
      </w:r>
    </w:p>
    <w:p w:rsidR="00D7558F" w:rsidRDefault="00D7558F" w:rsidP="00D7558F">
      <w:r>
        <w:t>PEGDIVINVEGRSWYWNYTYPNDGIMLDGYMLDQSDLEYYGYTEDDYLLATDTAMVIPSGRKILLQVTGG</w:t>
      </w:r>
    </w:p>
    <w:p w:rsidR="00D7558F" w:rsidRDefault="00D7558F" w:rsidP="00D7558F">
      <w:r>
        <w:t>DVIHSWTIPAFGVKQDAVPGRVGLIWFEVDPGMEGIYFGQCSELCGKDHAYMPITVKVVTPEVYEEWLVA</w:t>
      </w:r>
    </w:p>
    <w:p w:rsidR="00D7558F" w:rsidRDefault="00D7558F" w:rsidP="00D7558F">
      <w:r>
        <w:t>AADEYPAY*</w:t>
      </w:r>
    </w:p>
    <w:p w:rsidR="00D7558F" w:rsidRDefault="00D7558F" w:rsidP="00D7558F">
      <w:r>
        <w:t>&gt;gkv_2031|gene_cyoE|protoheme IX farnesyltransferase|</w:t>
      </w:r>
    </w:p>
    <w:p w:rsidR="00D7558F" w:rsidRDefault="00D7558F" w:rsidP="00D7558F">
      <w:r>
        <w:t>MSDSSIQPGVRTEPGEAGFGDYFTLLKPRVMPLSIFTAFVGMVVAPGGIHPFIAFVAILCIAVGAGAAGA</w:t>
      </w:r>
    </w:p>
    <w:p w:rsidR="00D7558F" w:rsidRDefault="00D7558F" w:rsidP="00D7558F">
      <w:r>
        <w:t>LNMWWDADIDAIMRRTRNRPIPAGRVQPGEALGIGVTLACFAVVMLYLATNIVAAGLLAFTIFFYVVIYS</w:t>
      </w:r>
    </w:p>
    <w:p w:rsidR="00D7558F" w:rsidRDefault="00D7558F" w:rsidP="00D7558F">
      <w:r>
        <w:t>VWLKRRTPQNIVIGGAAGAFPPMVGWAVVTGGVSVESMLLFMLIFMWTPPHFWALDLFMKGDYASANVPM</w:t>
      </w:r>
    </w:p>
    <w:p w:rsidR="00D7558F" w:rsidRDefault="00D7558F" w:rsidP="00D7558F">
      <w:r>
        <w:t>MTATRGQKATRIHILVYAILLIPFAVGVSFTTIGGPVYLAISAVLNLQFVLGAYRVWSRNKDISDADNYA</w:t>
      </w:r>
    </w:p>
    <w:p w:rsidR="00D7558F" w:rsidRDefault="00D7558F" w:rsidP="00D7558F">
      <w:r>
        <w:t>GERKLFRLSLSYLFLHFGALLIEAALRGFGIDGWAYIMGWF*</w:t>
      </w:r>
    </w:p>
    <w:p w:rsidR="00D7558F" w:rsidRDefault="00D7558F" w:rsidP="00D7558F">
      <w:r>
        <w:t xml:space="preserve">&gt;gkv_2032|gene_NONE|uncharacterized protein 2 in cox locus. domain protein    </w:t>
      </w:r>
    </w:p>
    <w:p w:rsidR="00D7558F" w:rsidRDefault="00D7558F" w:rsidP="00D7558F">
      <w:r>
        <w:t>MAIRVEHELHQRRKGRNYGLLAVLIGFVAIVFGLTVVKVTSLDDISQFEAFDHVARPQLVPGQIDGGTQ*</w:t>
      </w:r>
    </w:p>
    <w:p w:rsidR="00D7558F" w:rsidRDefault="00D7558F" w:rsidP="00D7558F">
      <w:r>
        <w:t xml:space="preserve">&gt;gkv_2033|gene_NONE|cytochrome c oxidase assembly protein ctaG    </w:t>
      </w:r>
    </w:p>
    <w:p w:rsidR="00D7558F" w:rsidRDefault="00D7558F" w:rsidP="00D7558F">
      <w:r>
        <w:t>MKKFKDMSPVARTAATATGVVVVMGALAWAAVPFYNWFCSVTGYGGTTMLADGESEIVLDREILVRFSAA</w:t>
      </w:r>
    </w:p>
    <w:p w:rsidR="00D7558F" w:rsidRDefault="00D7558F" w:rsidP="00D7558F">
      <w:r>
        <w:t>VADDMPWRFRAVEPEMRIRIGETGLAFYEATNMSDKPIAGTAAYNVAPYAAGEFFDKIECFCFTLQVLQP</w:t>
      </w:r>
    </w:p>
    <w:p w:rsidR="00D7558F" w:rsidRDefault="00D7558F" w:rsidP="00D7558F">
      <w:r>
        <w:t>GETVLMPVSFYVDPEMVNHREAKYINAITLNYTFYESPMPADNLQAGLQGGAAAPLTSDETVAIQN*</w:t>
      </w:r>
    </w:p>
    <w:p w:rsidR="00D7558F" w:rsidRDefault="00D7558F" w:rsidP="00D7558F">
      <w:r>
        <w:t xml:space="preserve">&gt;gkv_2034|gene_NONE|cytochrome c oxidase subunit 3 (Cytochrome c oxidasepolypeptide III) (Cytochrome aa3 subunit 3) (Oxidase aa(3) subunit 3)    </w:t>
      </w:r>
    </w:p>
    <w:p w:rsidR="00D7558F" w:rsidRDefault="00D7558F" w:rsidP="00D7558F">
      <w:r>
        <w:t>MASVKNHDYQILPPSIWPFATATALFTTLFSAAHWFESMRANATLSPEAGRTYMIIGFVAFATAIFCLYS</w:t>
      </w:r>
    </w:p>
    <w:p w:rsidR="00D7558F" w:rsidRDefault="00D7558F" w:rsidP="00D7558F">
      <w:r>
        <w:t>WWAAVSREANEGEHTPVVQIGVRYSFILFITSEVMVFATFFWAFFKYALHPMAVDGTFPLNYGVWPPAGV</w:t>
      </w:r>
    </w:p>
    <w:p w:rsidR="00D7558F" w:rsidRDefault="00D7558F" w:rsidP="00D7558F">
      <w:r>
        <w:t>ETLSPWHLPLVNTILLLSSGAAATWAHHAIVHGDRKKTAIGLAIAIGLGWIFTLCQAYEYYEIVHTEAFS</w:t>
      </w:r>
    </w:p>
    <w:p w:rsidR="00D7558F" w:rsidRDefault="00D7558F" w:rsidP="00D7558F">
      <w:r>
        <w:t>FSGNVYGAVFFMATGLHGAHVLIGSIFLLVCLIRILRGAMSAKQHVGFEMAAWYWHFVDVVWLFLFVAVY</w:t>
      </w:r>
    </w:p>
    <w:p w:rsidR="00D7558F" w:rsidRDefault="00D7558F" w:rsidP="00D7558F">
      <w:r>
        <w:t>IWGAGGVSAH*</w:t>
      </w:r>
    </w:p>
    <w:p w:rsidR="00D7558F" w:rsidRDefault="00D7558F" w:rsidP="00D7558F">
      <w:r>
        <w:t xml:space="preserve">&gt;gkv_2035|gene_NONE|cytochrome c oxidase assembly protein    </w:t>
      </w:r>
    </w:p>
    <w:p w:rsidR="00D7558F" w:rsidRDefault="00D7558F" w:rsidP="00D7558F">
      <w:r>
        <w:t>VASFSRKLGFSLLFGLSGFAILIGLGIWQLERLQWKEAILAEISARIAAAPVPLPANPDPATDTRLAVTV</w:t>
      </w:r>
    </w:p>
    <w:p w:rsidR="00D7558F" w:rsidRDefault="00D7558F" w:rsidP="00D7558F">
      <w:r>
        <w:t>AGDLPGQQLFVFAPLDGAGYRVIAAMQTDDGRRIMVDLGFVPQDQRAAPYVVENLQVTGNVHWPVEVDGF</w:t>
      </w:r>
    </w:p>
    <w:p w:rsidR="00D7558F" w:rsidRDefault="00D7558F" w:rsidP="00D7558F">
      <w:r>
        <w:t>TPAPEGDVWYARDVTAMASALQTDPVLVIARETTPALPAQPWPVTTDGVKNDHLGYAITWFTLAAAWAAM</w:t>
      </w:r>
    </w:p>
    <w:p w:rsidR="00D7558F" w:rsidRDefault="00D7558F" w:rsidP="00D7558F">
      <w:r>
        <w:t>TAAFVLRGTQSKKKD*</w:t>
      </w:r>
    </w:p>
    <w:p w:rsidR="00D7558F" w:rsidRDefault="00D7558F" w:rsidP="00D7558F">
      <w:r>
        <w:t>&gt;gkv_2036|gene_thrC|threonine synthase|</w:t>
      </w:r>
    </w:p>
    <w:p w:rsidR="00D7558F" w:rsidRDefault="00D7558F" w:rsidP="00D7558F">
      <w:r>
        <w:t>MRYISTRGAAPVLTFEQAMMTGLARDGGLYIPETVPQFTADEIAAFAGLSYAEVALRVLTPFVGDSFQQD</w:t>
      </w:r>
    </w:p>
    <w:p w:rsidR="00D7558F" w:rsidRDefault="00D7558F" w:rsidP="00D7558F">
      <w:r>
        <w:t>ELRSLITAAYAGFNHDARAPLVQLAPNHFLLELFHGPTLAFKDFAMQVIGQLMQAALARSGKRITIVGAT</w:t>
      </w:r>
    </w:p>
    <w:p w:rsidR="00D7558F" w:rsidRDefault="00D7558F" w:rsidP="00D7558F">
      <w:r>
        <w:t>SGDTGSAAIEAFRGLANVDVFILFPDGRVSDVQRRQMTTPSEANVRAIALAGDFDDCQARLKDMFNDFAF</w:t>
      </w:r>
    </w:p>
    <w:p w:rsidR="00D7558F" w:rsidRDefault="00D7558F" w:rsidP="00D7558F">
      <w:r>
        <w:t>RDAVSLAGVNSINWARVLSQVVYYFTAAVSLGGPMRPVSFTVPTGNFGDIFAGYIARQMGLPIEKLVIAT</w:t>
      </w:r>
    </w:p>
    <w:p w:rsidR="00D7558F" w:rsidRDefault="00D7558F" w:rsidP="00D7558F">
      <w:r>
        <w:t>NQNDILHRTLQSGAHTKQGVNPSISPSMDIQVSSNFERLLFDAYGRDPKVVAEQMRALAEEGGFTVGQGA</w:t>
      </w:r>
    </w:p>
    <w:p w:rsidR="00D7558F" w:rsidRDefault="00D7558F" w:rsidP="00D7558F">
      <w:r>
        <w:t>LEFLRDGFASGRASEEETLAEIAQTLAETGELICPHTAVAVKVARDYLGTVPMITLATAHPAKFPDAVER</w:t>
      </w:r>
    </w:p>
    <w:p w:rsidR="00D7558F" w:rsidRDefault="00D7558F" w:rsidP="00D7558F">
      <w:r>
        <w:t>ATGVRPALPAHMADLFDRPERQTKLPNDLSALEAFITEQLNP*</w:t>
      </w:r>
    </w:p>
    <w:p w:rsidR="00D7558F" w:rsidRDefault="00D7558F" w:rsidP="00D7558F">
      <w:r>
        <w:t xml:space="preserve">&gt;gkv_2037|gene_NONE|insulinase (Peptidase family M16) family protein    </w:t>
      </w:r>
    </w:p>
    <w:p w:rsidR="00D7558F" w:rsidRDefault="00D7558F" w:rsidP="00D7558F">
      <w:r>
        <w:t>LTVQIHTLSNGFRIATEVMPGLQSATIGIWVSAGGRHEAPQENGIAHFLEHMAFKGTKTRSALQIAEAIE</w:t>
      </w:r>
    </w:p>
    <w:p w:rsidR="00D7558F" w:rsidRDefault="00D7558F" w:rsidP="00D7558F">
      <w:r>
        <w:t>DVGGYINAYTSRETTAYYARVLSGDTALALDIVADILLNPTFDLNEIEVERGVILQEIGQALDTPDDIIF</w:t>
      </w:r>
    </w:p>
    <w:p w:rsidR="00D7558F" w:rsidRDefault="00D7558F" w:rsidP="00D7558F">
      <w:r>
        <w:lastRenderedPageBreak/>
        <w:t>DWLQEVCYQDQAIGRSILGPAERVSSFQQADLRRFVAQHYTPEQMILCAAGGVDHDAIVRQAESLFGHLP</w:t>
      </w:r>
    </w:p>
    <w:p w:rsidR="00D7558F" w:rsidRDefault="00D7558F" w:rsidP="00D7558F">
      <w:r>
        <w:t>PANRLSAIEPARFTVGERREIKKSLEQVHFALAIEGPGVRASDIYTAQLWSTALGGGMSSRLFQEVREKR</w:t>
      </w:r>
    </w:p>
    <w:p w:rsidR="00D7558F" w:rsidRDefault="00D7558F" w:rsidP="00D7558F">
      <w:r>
        <w:t>GLCYTIFAQTGASEDTGATTIYAGTSSEQILDLSRITMTELARAADDLSQAELDRARAQMKAGLLMGQES</w:t>
      </w:r>
    </w:p>
    <w:p w:rsidR="00D7558F" w:rsidRDefault="00D7558F" w:rsidP="00D7558F">
      <w:r>
        <w:t>SSNRAERLARMLALWGRVPDLSEAVAKIDAVNLSELRGFAAQMAAAPMSLALYGPADQAPSLADLKARLA</w:t>
      </w:r>
    </w:p>
    <w:p w:rsidR="00D7558F" w:rsidRDefault="00D7558F" w:rsidP="00D7558F">
      <w:r>
        <w:t>A*</w:t>
      </w:r>
    </w:p>
    <w:p w:rsidR="00D7558F" w:rsidRDefault="00D7558F" w:rsidP="00D7558F">
      <w:r>
        <w:t xml:space="preserve">&gt;gkv_2038|gene_NONE|acetyltransferase (GNAT) family protein    </w:t>
      </w:r>
    </w:p>
    <w:p w:rsidR="00D7558F" w:rsidRDefault="00D7558F" w:rsidP="00D7558F">
      <w:r>
        <w:t>MLMFRRSPLVQIETERLVLRPPEHQDFAAWRDLRFASVDFLQPWEPVWAPDHLSRRAFMNRVHWSRRAIR</w:t>
      </w:r>
    </w:p>
    <w:p w:rsidR="00D7558F" w:rsidRDefault="00D7558F" w:rsidP="00D7558F">
      <w:r>
        <w:t>DGIAVPLMLYRRTDGALLGGVTLDNIRRGPAQTGTTGYWMGAPYARHGYMREALNGLVHYAFTHLNLSRI</w:t>
      </w:r>
    </w:p>
    <w:p w:rsidR="00D7558F" w:rsidRDefault="00D7558F" w:rsidP="00D7558F">
      <w:r>
        <w:t>EAGCLPENTPSRRLLETCGYKYEGVAQSYLQINGRWRNHVLYANLRIDRRGKTDAG*</w:t>
      </w:r>
    </w:p>
    <w:p w:rsidR="00D7558F" w:rsidRDefault="00D7558F" w:rsidP="00D7558F">
      <w:r>
        <w:t xml:space="preserve">&gt;gkv_2040|gene_NONE|FAD linked oxidases, C-terminal domain protein    </w:t>
      </w:r>
    </w:p>
    <w:p w:rsidR="00D7558F" w:rsidRDefault="00D7558F" w:rsidP="00D7558F">
      <w:r>
        <w:t>MPDRLNDADQAFVDHLRGLLPAAAFLDASDTFLTEPRGRYRGKGVVVAPATTDEVAALIRACNAARVGVV</w:t>
      </w:r>
    </w:p>
    <w:p w:rsidR="00D7558F" w:rsidRDefault="00D7558F" w:rsidP="00D7558F">
      <w:r>
        <w:t>PHGGGTGLVGAQVLVEGAVPIILSLSRMTRVRAIYAEEGVMIADAGAVLADLQTAALNAGKMFALSLGSE</w:t>
      </w:r>
    </w:p>
    <w:p w:rsidR="00D7558F" w:rsidRDefault="00D7558F" w:rsidP="00D7558F">
      <w:r>
        <w:t>GTARIGGLLSTNAGGLNVLRYGTARAQCLGLEVVTPEGEIWHGLTRLHKDNTGYDLRDIFIGAEGTLGVI</w:t>
      </w:r>
    </w:p>
    <w:p w:rsidR="00D7558F" w:rsidRDefault="00D7558F" w:rsidP="00D7558F">
      <w:r>
        <w:t>TGAALKLSPIPAVEGSALLAVTDPAAALSLLSLARDIVGEGLSGFELMSRVGFDFMMETGLMAAPPLQPL</w:t>
      </w:r>
    </w:p>
    <w:p w:rsidR="00D7558F" w:rsidRDefault="00D7558F" w:rsidP="00D7558F">
      <w:r>
        <w:t>PDWQVLLRVGLSAGSDADDALERIFTAASEAGLVQDGLIATTTDEANRLWAMRETIPEGNRLIGSIASHD</w:t>
      </w:r>
    </w:p>
    <w:p w:rsidR="00D7558F" w:rsidRDefault="00D7558F" w:rsidP="00D7558F">
      <w:r>
        <w:t>ISLPLSRIADYIPEAARRIAALGPLRINCFGHLGDGNLHYNVFAPKGEDRKAYDPIRKQVSAIVHDLAVE</w:t>
      </w:r>
    </w:p>
    <w:p w:rsidR="00D7558F" w:rsidRDefault="00D7558F" w:rsidP="00D7558F">
      <w:r>
        <w:t>MGGSFSAEHGVGRLKVGEVEQYNDPVRLNLMRRIKASFDPNGIMNPGAMLRS*</w:t>
      </w:r>
    </w:p>
    <w:p w:rsidR="00D7558F" w:rsidRDefault="00D7558F" w:rsidP="00D7558F">
      <w:r>
        <w:t>&gt;gkv_2039|gene_apt|adenine phosphoribosyltransferase|</w:t>
      </w:r>
    </w:p>
    <w:p w:rsidR="00D7558F" w:rsidRDefault="00D7558F" w:rsidP="00D7558F">
      <w:r>
        <w:t>MKTVQDYIRTIPDFPHEGILFRDVTTLFGDPRGFRMAVDQMLHPFAGQRIDKVAGLEARGFILGGAIAHQ</w:t>
      </w:r>
    </w:p>
    <w:p w:rsidR="00D7558F" w:rsidRDefault="00D7558F" w:rsidP="00D7558F">
      <w:r>
        <w:t>LGVGFVPIRKKGKLPWKTIEQDYALEYGTATVEVHEDAILPGERVLLVDDLIATGGTAEAGIKLIQRLQG</w:t>
      </w:r>
    </w:p>
    <w:p w:rsidR="00D7558F" w:rsidRDefault="00D7558F" w:rsidP="00D7558F">
      <w:r>
        <w:t>EVVACSFVIDLPDLGGRALLEGLGMNVQALCVFPGH*</w:t>
      </w:r>
    </w:p>
    <w:p w:rsidR="00D7558F" w:rsidRDefault="00D7558F" w:rsidP="00D7558F">
      <w:r>
        <w:t>&gt;gkv_2041|gene_mtnP|methylthioadenosine phosphorylase|</w:t>
      </w:r>
    </w:p>
    <w:p w:rsidR="00D7558F" w:rsidRDefault="00D7558F" w:rsidP="00D7558F">
      <w:r>
        <w:t>LGIIGGSGLYDIAGLEGAAWHQVDSPWGTPSDAVLTGVLGGLPIAFLPRHGRGHVHSPSAVPYRANIDAL</w:t>
      </w:r>
    </w:p>
    <w:p w:rsidR="00D7558F" w:rsidRDefault="00D7558F" w:rsidP="00D7558F">
      <w:r>
        <w:t>KRLGVTDIVSISAVGSFREELAPGDFVIVDQFIDRTFARDKSFFGTGCVAHVGFGHPTCTRLGDAVAAAG</w:t>
      </w:r>
    </w:p>
    <w:p w:rsidR="00D7558F" w:rsidRDefault="00D7558F" w:rsidP="00D7558F">
      <w:r>
        <w:t>AAFGLNMHRGGTYLAMEGPQFSTRAESLMYRGWGCDVIGMTAMPEAKLAREAEICYATVAMVTDYDSWHP</w:t>
      </w:r>
    </w:p>
    <w:p w:rsidR="00D7558F" w:rsidRDefault="00D7558F" w:rsidP="00D7558F">
      <w:r>
        <w:t>GHDSVDVAAVIATLTANSTAGKALVGALPAHLQPFDPCPCGCDRALDHAIMTASDKRDPALLAKLDAVAA</w:t>
      </w:r>
    </w:p>
    <w:p w:rsidR="00D7558F" w:rsidRDefault="00D7558F" w:rsidP="00D7558F">
      <w:r>
        <w:t>RIL*</w:t>
      </w:r>
    </w:p>
    <w:p w:rsidR="00D7558F" w:rsidRDefault="00D7558F" w:rsidP="00D7558F">
      <w:r>
        <w:t xml:space="preserve">&gt;gkv_2042|gene_NONE|bacterial regulatory proteins, luxR family protein    </w:t>
      </w:r>
    </w:p>
    <w:p w:rsidR="00D7558F" w:rsidRDefault="00D7558F" w:rsidP="00D7558F">
      <w:r>
        <w:t>VTISPLPRRALIARILADPAEIIVIEAPAGMGKSWLLRQLQDTGRALHDVGAGPSPVIPDDPGPRGMIIA</w:t>
      </w:r>
    </w:p>
    <w:p w:rsidR="00D7558F" w:rsidRDefault="00D7558F" w:rsidP="00D7558F">
      <w:r>
        <w:t>KRPEVQLRGLARAVIYGRTSFYRAEDLVFTRDDIAAAGLSPAVFTRSGGWPCLLPWASAEAPDPDDLTAF</w:t>
      </w:r>
    </w:p>
    <w:p w:rsidR="00D7558F" w:rsidRDefault="00D7558F" w:rsidP="00D7558F">
      <w:r>
        <w:t>LHDEMLVSLSPAQIASLHAMLVDPRLRPDPAVLRGTPLGTAVLAPAVAAIRPALQAAAAQRLRELSQNMA</w:t>
      </w:r>
    </w:p>
    <w:p w:rsidR="00D7558F" w:rsidRDefault="00D7558F" w:rsidP="00D7558F">
      <w:r>
        <w:t>HARAIARTQVALGLVPQAIETLQRVGATTTALQVYEAAGGFYTIHRFGPEACRRLLAGFPQQMQNETEAL</w:t>
      </w:r>
    </w:p>
    <w:p w:rsidR="00D7558F" w:rsidRDefault="00D7558F" w:rsidP="00D7558F">
      <w:r>
        <w:t>VLGRAMVAVKQGDVRLAQLIMRDFYGDATRDPVAFIRDARHFSFQARLFRLLLRIWEDADLTEADVAPVY</w:t>
      </w:r>
    </w:p>
    <w:p w:rsidR="00D7558F" w:rsidRDefault="00D7558F" w:rsidP="00D7558F">
      <w:r>
        <w:t>DLLAEVPVDDDLRRGSIYNVVLDIYVRLRRFPEAEQVARQAAIHYARAGVPVLSFYIALHSVVIRLFMGE</w:t>
      </w:r>
    </w:p>
    <w:p w:rsidR="00D7558F" w:rsidRDefault="00D7558F" w:rsidP="00D7558F">
      <w:r>
        <w:t>PLVAQTHVQAAWGWLHQVDDNASDARLLRLAEACVAFEMGQVDGLLRFIAEDHDAFVNGETWGSIVELLL</w:t>
      </w:r>
    </w:p>
    <w:p w:rsidR="00D7558F" w:rsidRDefault="00D7558F" w:rsidP="00D7558F">
      <w:r>
        <w:t>TYGPQALALTQSHLAARALLDRWRVTGERSHQFSALIDNREILLMQNAGRWIEAAQKAQSLSGPITRAGI</w:t>
      </w:r>
    </w:p>
    <w:p w:rsidR="00D7558F" w:rsidRDefault="00D7558F" w:rsidP="00D7558F">
      <w:r>
        <w:t>EGDAALAEVQGRGEVAIALLWLRHFVHQTPRLSGLGDKLDAMRGNTHLTWRQHIAVSLWQAQYEARQNNM</w:t>
      </w:r>
    </w:p>
    <w:p w:rsidR="00D7558F" w:rsidRDefault="00D7558F" w:rsidP="00D7558F">
      <w:r>
        <w:t>AEAQTLLLHALGAMQSRGAVAILDEEAATLADLLRRKRLLDAVEHDPRLRRFLRQSSLLSQHVQGGVDSD</w:t>
      </w:r>
    </w:p>
    <w:p w:rsidR="00D7558F" w:rsidRDefault="00D7558F" w:rsidP="00D7558F">
      <w:r>
        <w:t>RGAALGLTRQEMRAMYALIEGATNKEIAKLLGLSEATVKFHLKNLYRKLGCATRAEVRIAAAALDLTR*</w:t>
      </w:r>
    </w:p>
    <w:p w:rsidR="00D7558F" w:rsidRDefault="00D7558F" w:rsidP="00D7558F">
      <w:r>
        <w:t xml:space="preserve">&gt;gkv_2043|gene_NONE|bacterial extracellular solute-binding proteins, family 5 Middle family protein    </w:t>
      </w:r>
    </w:p>
    <w:p w:rsidR="00D7558F" w:rsidRDefault="00D7558F" w:rsidP="00D7558F">
      <w:r>
        <w:t>MKAKFLTATAATALLAGAITTATGAVAQNIVTMNTVQIFGSIDPAKISDYTDYMAAVNLYDGLITVAPDG</w:t>
      </w:r>
    </w:p>
    <w:p w:rsidR="00D7558F" w:rsidRDefault="00D7558F" w:rsidP="00D7558F">
      <w:r>
        <w:t>SLIPRLAESWTVSDDATEVVFTLRADATFADGSPVEAKDVVYTFERLLRLNQGPSNLFAGIVAPGAVEAI</w:t>
      </w:r>
    </w:p>
    <w:p w:rsidR="00D7558F" w:rsidRDefault="00D7558F" w:rsidP="00D7558F">
      <w:r>
        <w:t>DDKTVKFTLSQTFSPFMATMPALMIVNADLVEANAGDDDAQSYLAQNVAGAGAYDLVTWDRGARMVIRRN</w:t>
      </w:r>
    </w:p>
    <w:p w:rsidR="00D7558F" w:rsidRDefault="00D7558F" w:rsidP="00D7558F">
      <w:r>
        <w:lastRenderedPageBreak/>
        <w:t>TDYYGGFPENAIDEVRWVVTNDEATVRAMAASGELTMTSQYQSTETYDALAAMGRFRVESFATPTAFYMK</w:t>
      </w:r>
    </w:p>
    <w:p w:rsidR="00D7558F" w:rsidRDefault="00D7558F" w:rsidP="00D7558F">
      <w:r>
        <w:t>LNNQTAPTDDVHIRRAIAYATDFDTIREVLFPGEPMNTVLPGSFSAFLNTDVVAPTYDLEKAAAEIALSA</w:t>
      </w:r>
    </w:p>
    <w:p w:rsidR="00D7558F" w:rsidRDefault="00D7558F" w:rsidP="00D7558F">
      <w:r>
        <w:t>YAGQQIPITLSYVAGTQFEEDISLLMQANLESLGFVVTQQPEPWNRVTELAATVEGTPNLNQIFYGPTYP</w:t>
      </w:r>
    </w:p>
    <w:p w:rsidR="00D7558F" w:rsidRDefault="00D7558F" w:rsidP="00D7558F">
      <w:r>
        <w:t>SPDSMFFPQYHSNGAGTWISMDWAASPEVDALIDAARATGDTEAQAALYRDVQQILADQQVTIPLLSQLQ</w:t>
      </w:r>
    </w:p>
    <w:p w:rsidR="00D7558F" w:rsidRDefault="00D7558F" w:rsidP="00D7558F">
      <w:r>
        <w:t>MHAIDQCLQGMEMVPMMSFEFDFRKFHWDC*</w:t>
      </w:r>
    </w:p>
    <w:p w:rsidR="00D7558F" w:rsidRDefault="00D7558F" w:rsidP="00D7558F">
      <w:r>
        <w:t xml:space="preserve">&gt;gkv_2044|gene_NONE|putative D,D-dipeptide transport system permease protein ddpB    </w:t>
      </w:r>
    </w:p>
    <w:p w:rsidR="00D7558F" w:rsidRDefault="00D7558F" w:rsidP="00D7558F">
      <w:r>
        <w:t>MEFLAFLVRRLLWSLLVLFGLSVIIFTIARVVPGDPARMALGPTASADQVLALQERLGLNLPLYEQYVRF</w:t>
      </w:r>
    </w:p>
    <w:p w:rsidR="00D7558F" w:rsidRDefault="00D7558F" w:rsidP="00D7558F">
      <w:r>
        <w:t>ISGLFQGDLGLSLLTQRAVSLDIAAAFPATLELVLVTILLAFAFGVPLGVVAAHWKDRWPDNLVRAIAIV</w:t>
      </w:r>
    </w:p>
    <w:p w:rsidR="00D7558F" w:rsidRDefault="00D7558F" w:rsidP="00D7558F">
      <w:r>
        <w:t>SAVMPSFLIALLLQLLAGYVLKGFPTTGRLPMGLEFNADITGLLLIDGLLRGRLDVVAEAARHVIFPATA</w:t>
      </w:r>
    </w:p>
    <w:p w:rsidR="00D7558F" w:rsidRDefault="00D7558F" w:rsidP="00D7558F">
      <w:r>
        <w:t>LALATMGQIARITRASMIDVSRQDYMEASRAFGVPSFLRMFKYQLRPSFVPPLTILGLEFASLIGGAFVV</w:t>
      </w:r>
    </w:p>
    <w:p w:rsidR="00D7558F" w:rsidRDefault="00D7558F" w:rsidP="00D7558F">
      <w:r>
        <w:t>ELIFAWPGMAAYGLRAITQKDLNAIMAVVMVSGLFFVIVNLLIDILVGIVDPRIRIRGKRA*</w:t>
      </w:r>
    </w:p>
    <w:p w:rsidR="00D7558F" w:rsidRDefault="00D7558F" w:rsidP="00D7558F">
      <w:r>
        <w:t xml:space="preserve">&gt;gkv_2045|gene_NONE|putative D,D-dipeptide transport system permease protein ddpC    </w:t>
      </w:r>
    </w:p>
    <w:p w:rsidR="00D7558F" w:rsidRDefault="00D7558F" w:rsidP="00D7558F">
      <w:r>
        <w:t>MSQNMSHAAQNWYRFSRNPTAVIGALIVIICLLAAIFAPYITPYPDHVGAVVDFRNRHQPPSWEHWFGTD</w:t>
      </w:r>
    </w:p>
    <w:p w:rsidR="00D7558F" w:rsidRDefault="00D7558F" w:rsidP="00D7558F">
      <w:r>
        <w:t>QAGRDQFTRVIFGMRVSLALAFVVLVIAVPLGTLLGMLAGYFGGWTEIVIMRLTDIALALPPLVMALAVA</w:t>
      </w:r>
    </w:p>
    <w:p w:rsidR="00D7558F" w:rsidRDefault="00D7558F" w:rsidP="00D7558F">
      <w:r>
        <w:t>AVLEPSLTNAMLAISALWWTWHTRLVFSLTRQIRAQEYIEAAETLGASKFHIIFREILPNCISAVAVKTS</w:t>
      </w:r>
    </w:p>
    <w:p w:rsidR="00D7558F" w:rsidRDefault="00D7558F" w:rsidP="00D7558F">
      <w:r>
        <w:t>LDAGFVILVGASLSFIGLGIRPPTPDLGTMVAAGAAFLPGYWWEALLPGAAILFVALGFNLLGDGLRDLF</w:t>
      </w:r>
    </w:p>
    <w:p w:rsidR="00D7558F" w:rsidRDefault="00D7558F" w:rsidP="00D7558F">
      <w:r>
        <w:t>DVENV*</w:t>
      </w:r>
    </w:p>
    <w:p w:rsidR="00D7558F" w:rsidRDefault="00D7558F" w:rsidP="00D7558F">
      <w:r>
        <w:t xml:space="preserve">&gt;gkv_2046|gene_NONE|dipeptide transport ATP-binding protein dppD    </w:t>
      </w:r>
    </w:p>
    <w:p w:rsidR="00D7558F" w:rsidRDefault="00D7558F" w:rsidP="00D7558F">
      <w:r>
        <w:t>MQPALHVENLHVSFKTYGRTTEVLKGVNLTVPKGAQVSLVGESGSGKSVTMKTIMDLLPGNATITDGAMM</w:t>
      </w:r>
    </w:p>
    <w:p w:rsidR="00D7558F" w:rsidRDefault="00D7558F" w:rsidP="00D7558F">
      <w:r>
        <w:t>FDGQNLLTMPRRDRLRLRGTAMSMVFQDPMSSLNPVFTIKDQLMTILKYADRRLGRDRSKAGRYARVIEV</w:t>
      </w:r>
    </w:p>
    <w:p w:rsidR="00D7558F" w:rsidRDefault="00D7558F" w:rsidP="00D7558F">
      <w:r>
        <w:t>LTQVRMREPERVAASYPVMLSGGMRQRILIAMALLSEPRLLIADEPGTALDVTTQAQILKLLKDLVSEHH</w:t>
      </w:r>
    </w:p>
    <w:p w:rsidR="00D7558F" w:rsidRDefault="00D7558F" w:rsidP="00D7558F">
      <w:r>
        <w:t>LSLLMITHNLGVVRETSEYVYVMNKGEIVEHGATSALFANPQQQYTRDLIAAVPKLTGRDKMPEVRP*</w:t>
      </w:r>
    </w:p>
    <w:p w:rsidR="00D7558F" w:rsidRDefault="00D7558F" w:rsidP="00D7558F">
      <w:r>
        <w:t xml:space="preserve">&gt;gkv_2047|gene_NONE|glutathione import ATP-binding protein gsiA . domain protein    </w:t>
      </w:r>
    </w:p>
    <w:p w:rsidR="00D7558F" w:rsidRDefault="00D7558F" w:rsidP="00D7558F">
      <w:r>
        <w:t>MTPALELRNVTKTFTLKGGFGRVKSVTTAVNNVSLSIMPGESFGLAGESGSGKSTIARMIMGLALPDSGD</w:t>
      </w:r>
    </w:p>
    <w:p w:rsidR="00D7558F" w:rsidRDefault="00D7558F" w:rsidP="00D7558F">
      <w:r>
        <w:t>ILVDGVSILSKEAPRDLKSRVQMVFQSSSSSLNPRRTVGQSIAVPLVAHGYGGHRAARIAELLEMVQLPA</w:t>
      </w:r>
    </w:p>
    <w:p w:rsidR="00D7558F" w:rsidRDefault="00D7558F" w:rsidP="00D7558F">
      <w:r>
        <w:t>AFANRYPHELSGGQKQRVAIARALAVGAKLLVLDEPTSALDVSVQAKVIELLEGLQREMGLTYLFISHDL</w:t>
      </w:r>
    </w:p>
    <w:p w:rsidR="00D7558F" w:rsidRDefault="00D7558F" w:rsidP="00D7558F">
      <w:r>
        <w:t>SLMRNFTSRVGVLYRGDVVETGATPAVFTHPQHDYTRLLLASVPVVSAEEEALRPIIPLINGELPTAEEL</w:t>
      </w:r>
    </w:p>
    <w:p w:rsidR="00D7558F" w:rsidRDefault="00D7558F" w:rsidP="00D7558F">
      <w:r>
        <w:t>LALRQAGGVQERK*</w:t>
      </w:r>
    </w:p>
    <w:p w:rsidR="00D7558F" w:rsidRDefault="00D7558F" w:rsidP="00D7558F">
      <w:r>
        <w:t xml:space="preserve">&gt;gkv_2048|gene_NONE|hydantoinase/oxoprolinase family protein    </w:t>
      </w:r>
    </w:p>
    <w:p w:rsidR="00D7558F" w:rsidRDefault="00D7558F" w:rsidP="00D7558F">
      <w:r>
        <w:t>MIRIGIDVGGTNTDAVIMDGADVLAAVKSHTTSDVMSGVVSSLNLVLAEAGKSASDVDVVMIGTTHFTNA</w:t>
      </w:r>
    </w:p>
    <w:p w:rsidR="00D7558F" w:rsidRDefault="00D7558F" w:rsidP="00D7558F">
      <w:r>
        <w:t>VVQRRDLAQTAAVRLCLPATQSLPPMVDWPEDLRDVIGNTWYLAHGGHEFDGRVISPLNEDELVGIAADI</w:t>
      </w:r>
    </w:p>
    <w:p w:rsidR="00D7558F" w:rsidRDefault="00D7558F" w:rsidP="00D7558F">
      <w:r>
        <w:t>KAKGINTIAITSVFSPVSAEFEAKAAEIFARELPGAHITVSSEIGRIGLLERENAAIMNACLRDLSHEVI</w:t>
      </w:r>
    </w:p>
    <w:p w:rsidR="00D7558F" w:rsidRDefault="00D7558F" w:rsidP="00D7558F">
      <w:r>
        <w:t>QAFRDALAGIGFTGRFFLTQNDGTLMEAEFAEKFPVLTFASGPTNSMRGAAFLSGVKDAIVVDIGGTTAD</w:t>
      </w:r>
    </w:p>
    <w:p w:rsidR="00D7558F" w:rsidRDefault="00D7558F" w:rsidP="00D7558F">
      <w:r>
        <w:t>VGSLQKGFPRQATVAVEVGGVRTNFRMPDVFSIGLGGGSLVVDAAGGVKVGPTSVGYRIATEALVFGGST</w:t>
      </w:r>
    </w:p>
    <w:p w:rsidR="00D7558F" w:rsidRDefault="00D7558F" w:rsidP="00D7558F">
      <w:r>
        <w:t>LTTTDLVVADGGAVIGDPAKVAHLDKDLVARGRARIAEMLDDCVERARVSADPLPVIVVGGGSVIVGGPI</w:t>
      </w:r>
    </w:p>
    <w:p w:rsidR="00D7558F" w:rsidRDefault="00D7558F" w:rsidP="00D7558F">
      <w:r>
        <w:t>AGLQLIKPNHFACANAVGAAIAQVSGEVDRVYAMAEISRDKALEDAKTQAVNAAVAAGAKRETVEIVDVE</w:t>
      </w:r>
    </w:p>
    <w:p w:rsidR="00D7558F" w:rsidRDefault="00D7558F" w:rsidP="00D7558F">
      <w:r>
        <w:t>DVPLAYLPGNATRVRVKAVGELHVG*</w:t>
      </w:r>
    </w:p>
    <w:p w:rsidR="00D7558F" w:rsidRDefault="00D7558F" w:rsidP="00D7558F">
      <w:r>
        <w:t xml:space="preserve">&gt;gkv_2049|gene_NONE|conserved hypothetical protein    </w:t>
      </w:r>
    </w:p>
    <w:p w:rsidR="00D7558F" w:rsidRDefault="00D7558F" w:rsidP="00D7558F">
      <w:r>
        <w:t>VSCMSAEGYILREEDLLPLSIGAAILGTGGGGNPYIGMLRARELIRAGAVVRVLPLHALPDDAYIGEVGG</w:t>
      </w:r>
    </w:p>
    <w:p w:rsidR="00D7558F" w:rsidRDefault="00D7558F" w:rsidP="00D7558F">
      <w:r>
        <w:t>IGAPVVGIEKIEQGEECLRAMRAVEEAAGVQMYAVISAEIGGSNALEPIITAAQSGLPVVDGDGMGRAFP</w:t>
      </w:r>
    </w:p>
    <w:p w:rsidR="00D7558F" w:rsidRDefault="00D7558F" w:rsidP="00D7558F">
      <w:r>
        <w:t>EVQMCTWFIYGAKASPAAIADEKGNVVVFRHVQDMFWLERFARDTAVAMGAAAGLAIAPMRGDFVKKVAV</w:t>
      </w:r>
    </w:p>
    <w:p w:rsidR="00D7558F" w:rsidRDefault="00D7558F" w:rsidP="00D7558F">
      <w:r>
        <w:t>PGTVTQALELGRVVLDARAKRHNVVDRICGATGATLFFTGKVVDVERGMSGGFNRGTAVIEGAGEWAGST</w:t>
      </w:r>
    </w:p>
    <w:p w:rsidR="00D7558F" w:rsidRDefault="00D7558F" w:rsidP="00D7558F">
      <w:r>
        <w:t>ARIAIQNENLILWIDDKPVLMVPDLIMNVDPETGEPITTEVLRFGQRVAVLGLPAHDLMKTPEAMAIVGP</w:t>
      </w:r>
    </w:p>
    <w:p w:rsidR="00D7558F" w:rsidRDefault="00D7558F" w:rsidP="00D7558F">
      <w:r>
        <w:t>KAFGYPDIAFKPLALGQITA*</w:t>
      </w:r>
    </w:p>
    <w:p w:rsidR="00D7558F" w:rsidRDefault="00D7558F" w:rsidP="00D7558F">
      <w:r>
        <w:lastRenderedPageBreak/>
        <w:t xml:space="preserve">&gt;gkv_2050|gene_NONE|conserved hypothetical protein    </w:t>
      </w:r>
    </w:p>
    <w:p w:rsidR="00D7558F" w:rsidRDefault="00D7558F" w:rsidP="00D7558F">
      <w:r>
        <w:t>MKIFREVDVAEIEDMAAGGAVLGTGGGGDPYIGKLMAQQAIRKFGKVKLVRTEDLPDDALVVPVCMMGAP</w:t>
      </w:r>
    </w:p>
    <w:p w:rsidR="00D7558F" w:rsidRDefault="00D7558F" w:rsidP="00D7558F">
      <w:r>
        <w:t>TVMTEKLPQGDELVNAFVALEKLLGRKIDAVLCGEAGGVNSMTPFVVAAATGLPLVDGDGMGRAFPELQM</w:t>
      </w:r>
    </w:p>
    <w:p w:rsidR="00D7558F" w:rsidRDefault="00D7558F" w:rsidP="00D7558F">
      <w:r>
        <w:t>ETFALAGVSATPMVLCDDKGNTVTFETVSNRWTERLARAATVEMGGSALLAFYSMSGAKAKECVVRGTLT</w:t>
      </w:r>
    </w:p>
    <w:p w:rsidR="00D7558F" w:rsidRDefault="00D7558F" w:rsidP="00D7558F">
      <w:r>
        <w:t>LCESIGRTLREAKANHGEPVKALASLLQAHNMFEGRIVDIERRTVGGFARGKVILNGTDDWKGHEMSIDF</w:t>
      </w:r>
    </w:p>
    <w:p w:rsidR="00D7558F" w:rsidRDefault="00D7558F" w:rsidP="00D7558F">
      <w:r>
        <w:t>QNEFLLAMRDGEVVVTTPDLISLVDAETGLAVTTDSLRYGQRLVCLAYPCNPMWRTPLGIEVAGPRYFKY</w:t>
      </w:r>
    </w:p>
    <w:p w:rsidR="00D7558F" w:rsidRDefault="00D7558F" w:rsidP="00D7558F">
      <w:r>
        <w:t>DVDYQPLAAAE*</w:t>
      </w:r>
    </w:p>
    <w:p w:rsidR="00D7558F" w:rsidRDefault="00D7558F" w:rsidP="00D7558F">
      <w:r>
        <w:t xml:space="preserve">&gt;gkv_2051|gene_NONE|'Cold-shock' DNA-binding domain protein    </w:t>
      </w:r>
    </w:p>
    <w:p w:rsidR="00D7558F" w:rsidRDefault="00D7558F" w:rsidP="00D7558F">
      <w:r>
        <w:t>MPNGTVKWFNTTKGYGFIAPEGGGKDVFVHISAVEQAGLTGLSDDQKVTFDLIEGRDGRQMAGNLKPE*</w:t>
      </w:r>
    </w:p>
    <w:p w:rsidR="00D7558F" w:rsidRDefault="00D7558F" w:rsidP="00D7558F">
      <w:r>
        <w:t xml:space="preserve">&gt;gkv_2052|gene_NONE|arsC family protein    </w:t>
      </w:r>
    </w:p>
    <w:p w:rsidR="00D7558F" w:rsidRDefault="00D7558F" w:rsidP="00D7558F">
      <w:r>
        <w:t>MKFIGLSNCDTCKKARTAIAAAGLPIEITDIRKDGLDQALISSILDAHGDSAINKSSTTWRGLSDDEKEK</w:t>
      </w:r>
    </w:p>
    <w:p w:rsidR="00D7558F" w:rsidRDefault="00D7558F" w:rsidP="00D7558F">
      <w:r>
        <w:t>PAAELLAAYPTLLKRPAILKDGMWHLGWKPAQQQAVLD*</w:t>
      </w:r>
    </w:p>
    <w:p w:rsidR="00D7558F" w:rsidRDefault="00D7558F" w:rsidP="00D7558F">
      <w:r>
        <w:t>&gt;gkv_2053|gene_thrS|threonyl-tRNA synthetase|</w:t>
      </w:r>
    </w:p>
    <w:p w:rsidR="00D7558F" w:rsidRDefault="00D7558F" w:rsidP="00D7558F">
      <w:r>
        <w:t>MSLISLTFPDGNKREYPAGITAAAVAESISKSLAKAAISAQLDGQHWDLQWPITADASIALNTMKDEAPA</w:t>
      </w:r>
    </w:p>
    <w:p w:rsidR="00D7558F" w:rsidRDefault="00D7558F" w:rsidP="00D7558F">
      <w:r>
        <w:t>LELIRHDLAHIMARAVQEIWPDVKVTIGPVRDYGWFYDFDRAEPFTPEDLGAIEAQMKKIINAREPVRTE</w:t>
      </w:r>
    </w:p>
    <w:p w:rsidR="00D7558F" w:rsidRDefault="00D7558F" w:rsidP="00D7558F">
      <w:r>
        <w:t>VWERARALAYYEDRGEPYKIELVNRIPGDEPLRMYWHGDWQDLCRGPHLQSTGQVPADGFKLTHVAGAYW</w:t>
      </w:r>
    </w:p>
    <w:p w:rsidR="00D7558F" w:rsidRDefault="00D7558F" w:rsidP="00D7558F">
      <w:r>
        <w:t>LGDSSRPMLQRIYGVAFRNREDLKAHMTMLEEAAKRDHRRLGREMDLFHMQEEAPGQVFWHPNGWTVYTA</w:t>
      </w:r>
    </w:p>
    <w:p w:rsidR="00D7558F" w:rsidRDefault="00D7558F" w:rsidP="00D7558F">
      <w:r>
        <w:t>LQDYMRRRQRKDGYVEVNTPQVVNRVLWEKSGHWENYRDNMFIVEVDEEGAKEKVVNALKPMNCPCHVQI</w:t>
      </w:r>
    </w:p>
    <w:p w:rsidR="00D7558F" w:rsidRDefault="00D7558F" w:rsidP="00D7558F">
      <w:r>
        <w:t>FNHGLKSYRELPLRMAEFGSCARYEPSGALHGIMRVRGFTQDDGHIFCTEDQIESETKKFIEFLASVYAD</w:t>
      </w:r>
    </w:p>
    <w:p w:rsidR="00D7558F" w:rsidRDefault="00D7558F" w:rsidP="00D7558F">
      <w:r>
        <w:t>LGFESWRVKLSTRPEKRIGTEESWDHAEQSLGNACRKAGYDYELQEGEGAFYGPKLEFVLTDAIGRDWQC</w:t>
      </w:r>
    </w:p>
    <w:p w:rsidR="00D7558F" w:rsidRDefault="00D7558F" w:rsidP="00D7558F">
      <w:r>
        <w:t>GTLQVDPNLPERLDANYIGQDGAKHRPIMLHRACLGSFERFVGILIENFAGKLPFWLAPRQVVVASIVSD</w:t>
      </w:r>
    </w:p>
    <w:p w:rsidR="00D7558F" w:rsidRDefault="00D7558F" w:rsidP="00D7558F">
      <w:r>
        <w:t>ADDYVHEVVAALSAAGVRAEADTRNEKINYKVREHSLGKVPLILAIGAREVEERTVTVRRLGENQTATMS</w:t>
      </w:r>
    </w:p>
    <w:p w:rsidR="00D7558F" w:rsidRDefault="00D7558F" w:rsidP="00D7558F">
      <w:r>
        <w:t>LDAILAETRASALPPDLA*</w:t>
      </w:r>
    </w:p>
    <w:p w:rsidR="00D7558F" w:rsidRDefault="00D7558F" w:rsidP="00D7558F">
      <w:r>
        <w:t xml:space="preserve">&gt;gkv_2054|gene_NONE|alpha/beta hydrolase fold family protein    </w:t>
      </w:r>
    </w:p>
    <w:p w:rsidR="00D7558F" w:rsidRDefault="00D7558F" w:rsidP="00D7558F">
      <w:r>
        <w:t>MIERFTTSEGREIAFEHLPAKGPTVMFCGGYRSDMEGTKAIALREMTADKGLGFMRFDYSGHGVSGGVFE</w:t>
      </w:r>
    </w:p>
    <w:p w:rsidR="00D7558F" w:rsidRDefault="00D7558F" w:rsidP="00D7558F">
      <w:r>
        <w:t>DGSIGDWAADARAVMARIDGPVVLVGSSMGGWISLLLARAFPERIKGLVTIAAAPDFTEDLVWPRLSPEE</w:t>
      </w:r>
    </w:p>
    <w:p w:rsidR="00D7558F" w:rsidRDefault="00D7558F" w:rsidP="00D7558F">
      <w:r>
        <w:t>QAQMQRFGKVLRPSEYGDPYPYTWKLIEDGRRNLVLRSPLHLPFPTRFLQGTADVDVPPQVAYRLLDHVT</w:t>
      </w:r>
    </w:p>
    <w:p w:rsidR="00D7558F" w:rsidRDefault="00D7558F" w:rsidP="00D7558F">
      <w:r>
        <w:t>GGDIRLKVVKGADHRFSTPACLRMIEAAVAKVAQD*</w:t>
      </w:r>
    </w:p>
    <w:p w:rsidR="00D7558F" w:rsidRDefault="00D7558F" w:rsidP="00D7558F">
      <w:r>
        <w:t>&gt;gkv_2055|gene_priA|primosomal protein N'|</w:t>
      </w:r>
    </w:p>
    <w:p w:rsidR="00D7558F" w:rsidRDefault="00D7558F" w:rsidP="00D7558F">
      <w:r>
        <w:t>MEPDFPAGALVAVLTAQPIDRMLDYRAPEGGCDIGALVEVPLGPRKVLGVVWGPGQGGFDPAKARSILRL</w:t>
      </w:r>
    </w:p>
    <w:p w:rsidR="00D7558F" w:rsidRDefault="00D7558F" w:rsidP="00D7558F">
      <w:r>
        <w:t>HDVPPLRDEMRRFLEKVADYTLTPMFQMLRMTVRAPALEDAVRLVYRATGAVPDRMTPAREKVLQVMRDF</w:t>
      </w:r>
    </w:p>
    <w:p w:rsidR="00D7558F" w:rsidRDefault="00D7558F" w:rsidP="00D7558F">
      <w:r>
        <w:t>GGLSFTLGELAGAADVTPSVIKGLVKAGAISEEVAPKDLPFQRLNPAHPGKALTDEQTAAADALRTSVRS</w:t>
      </w:r>
    </w:p>
    <w:p w:rsidR="00D7558F" w:rsidRDefault="00D7558F" w:rsidP="00D7558F">
      <w:r>
        <w:t>GQYGTTLLKGVTGSGKTEVYLEAVAETLRAGRQALVLLPEIALSGEFLRRVEERFGARPAEWHSGITMTE</w:t>
      </w:r>
    </w:p>
    <w:p w:rsidR="00D7558F" w:rsidRDefault="00D7558F" w:rsidP="00D7558F">
      <w:r>
        <w:t>RRRVWKMIGTGDAQVVVGARSALFLPFQDLGLIVVDEEHDGSYKQGDGVLYNARDMAVLRASLNAAQVVL</w:t>
      </w:r>
    </w:p>
    <w:p w:rsidR="00D7558F" w:rsidRDefault="00D7558F" w:rsidP="00D7558F">
      <w:r>
        <w:t>ASATPSLETWVNADTGKYARITLDARFGVAVMPDMRPIDMRAEKLPGGRWISPTLQGAILNRMKKGEQSL</w:t>
      </w:r>
    </w:p>
    <w:p w:rsidR="00D7558F" w:rsidRDefault="00D7558F" w:rsidP="00D7558F">
      <w:r>
        <w:t>LFLNRRGFAPVTLCRACGQQVACDHCDARMVEHRFQNRLVCHQCGANRPVPDACPSCGVEGKMVPVGPGV</w:t>
      </w:r>
    </w:p>
    <w:p w:rsidR="00D7558F" w:rsidRDefault="00D7558F" w:rsidP="00D7558F">
      <w:r>
        <w:t>ERLEEEVKAVFPEARATVLSSDLFGTARALKDRIAEIAAGGADIIIGTQIVAKGHNFPKLTLVGVIDADL</w:t>
      </w:r>
    </w:p>
    <w:p w:rsidR="00D7558F" w:rsidRDefault="00D7558F" w:rsidP="00D7558F">
      <w:r>
        <w:t>GLQGSDLRAAEKTFQLMRQVAGRAGRAEAPGVALLQTYQPEHPVLRAIMSGDDEGFWQAEADQRHAAGVP</w:t>
      </w:r>
    </w:p>
    <w:p w:rsidR="00D7558F" w:rsidRDefault="00D7558F" w:rsidP="00D7558F">
      <w:r>
        <w:t>PFGRMAGVIISSPDLQAAFDVGNRLARNAGPLLQVGAEVYGPAPAPIARVRGRHRVRLLVKAAKGAALQA</w:t>
      </w:r>
    </w:p>
    <w:p w:rsidR="00D7558F" w:rsidRDefault="00D7558F" w:rsidP="00D7558F">
      <w:r>
        <w:t>ALAQWIAIPLPPDLRLTIDIDPQSFL*</w:t>
      </w:r>
    </w:p>
    <w:p w:rsidR="00D7558F" w:rsidRDefault="00D7558F" w:rsidP="00D7558F">
      <w:r>
        <w:t>&gt;gkv_2056|gene_msrA|methionine-S-sulfoxide reductase|</w:t>
      </w:r>
    </w:p>
    <w:p w:rsidR="00D7558F" w:rsidRDefault="00D7558F" w:rsidP="00D7558F">
      <w:r>
        <w:t>MVAPQDALPGRANAIQTAQTHFVNGSDLHKVPAGMEVAMFGAGCFWGVERLFWELPGVYSTSVGYAGGYT</w:t>
      </w:r>
    </w:p>
    <w:p w:rsidR="00D7558F" w:rsidRDefault="00D7558F" w:rsidP="00D7558F">
      <w:r>
        <w:lastRenderedPageBreak/>
        <w:t>PNPTYEEVCTGLTGHTEVVRIVFDPAKISFDDLMKTFWENHDPTQGMRQGGDKGTQYRSAIYTYSGAQKD</w:t>
      </w:r>
    </w:p>
    <w:p w:rsidR="00D7558F" w:rsidRDefault="00D7558F" w:rsidP="00D7558F">
      <w:r>
        <w:t>AALAAREAYGARLAAAGFGAVTTEVLSVPNYFYAEDYHQQYLAKNPDGYCGIAGTGVTCPIGLGV*</w:t>
      </w:r>
    </w:p>
    <w:p w:rsidR="00D7558F" w:rsidRDefault="00D7558F" w:rsidP="00D7558F">
      <w:r>
        <w:t xml:space="preserve">&gt;gkv_2057|gene_NONE|ribosomal protein L11 methyltransferase (PrmA) family protein    </w:t>
      </w:r>
    </w:p>
    <w:p w:rsidR="00D7558F" w:rsidRDefault="00D7558F" w:rsidP="00D7558F">
      <w:r>
        <w:t>MTMYSAHTTLPDQDSAEALGEALEDLEPFGVGVFEIEDGSGLYEIGVHFEEQPDEIILDLLAASFGAKPF</w:t>
      </w:r>
    </w:p>
    <w:p w:rsidR="00D7558F" w:rsidRDefault="00D7558F" w:rsidP="00D7558F">
      <w:r>
        <w:t>VVSEVPDVDWVAKVKRELSPVEAGRFFVYGGHDADKVPEGRLPLLIEAAMAFGTGHHGTTLGCLRALDRL</w:t>
      </w:r>
    </w:p>
    <w:p w:rsidR="00D7558F" w:rsidRDefault="00D7558F" w:rsidP="00D7558F">
      <w:r>
        <w:t>ETQGFKSANTADIGAGTAVLAMAAAHLWPETVVAGDIDPVAVDVAAANAEANGMKGRVICVEAAGFDAAE</w:t>
      </w:r>
    </w:p>
    <w:p w:rsidR="00D7558F" w:rsidRDefault="00D7558F" w:rsidP="00D7558F">
      <w:r>
        <w:t>IRARAPFELVFANILKGPLVALAPEMGGNVVSGGVIILSGILNEQADSVIEVYNTAGFTLKWRDEVTDWT</w:t>
      </w:r>
    </w:p>
    <w:p w:rsidR="00D7558F" w:rsidRDefault="00D7558F" w:rsidP="00D7558F">
      <w:r>
        <w:t>TLTMVKN*</w:t>
      </w:r>
    </w:p>
    <w:p w:rsidR="00D7558F" w:rsidRDefault="00D7558F" w:rsidP="00D7558F">
      <w:r>
        <w:t xml:space="preserve">&gt;gkv_2058|gene_mrdB|rod shape-determining protein RodA    </w:t>
      </w:r>
    </w:p>
    <w:p w:rsidR="00D7558F" w:rsidRDefault="00D7558F" w:rsidP="00D7558F">
      <w:r>
        <w:t>MTYLNYNLRSVPTGIRKLLYLNWPIILLVVALCSAGFLMLYSIAGGRMETWAEPQMKRFAVGMVAMFVIA</w:t>
      </w:r>
    </w:p>
    <w:p w:rsidR="00D7558F" w:rsidRDefault="00D7558F" w:rsidP="00D7558F">
      <w:r>
        <w:t>MVPIWIWKNMSIIFYLIALALLVGVELFGHVGMGAQRWLELGPIRIQPSEPAKIAMVMMLAAYYDWLPVK</w:t>
      </w:r>
    </w:p>
    <w:p w:rsidR="00D7558F" w:rsidRDefault="00D7558F" w:rsidP="00D7558F">
      <w:r>
        <w:t>KVSHPFWVLLPVLLILIPAGLVFLQPNLGTSMLIIMTGGIMMWVAGVHWAYFATVVSAAAGGVWAIFAAR</w:t>
      </w:r>
    </w:p>
    <w:p w:rsidR="00D7558F" w:rsidRDefault="00D7558F" w:rsidP="00D7558F">
      <w:r>
        <w:t>GTSWQFLHDYQYRRIDTFLNPANDPLGAGYNINQATIALGSGGLTGRGFMQGTQSRLNFLPEKQTDFIFN</w:t>
      </w:r>
    </w:p>
    <w:p w:rsidR="00D7558F" w:rsidRDefault="00D7558F" w:rsidP="00D7558F">
      <w:r>
        <w:t>TLAEEFGFIGSITLLSLYALVMFFCISSALSNRDRYASLMIVGISATFFTLFAVNMMMVMGLAPVVGVPL</w:t>
      </w:r>
    </w:p>
    <w:p w:rsidR="00D7558F" w:rsidRDefault="00D7558F" w:rsidP="00D7558F">
      <w:r>
        <w:t>PLVSYGGSQLMVMLAAFGLLQSAHVHRPR*</w:t>
      </w:r>
    </w:p>
    <w:p w:rsidR="00D7558F" w:rsidRDefault="00D7558F" w:rsidP="00D7558F">
      <w:r>
        <w:t xml:space="preserve">&gt;gkv_2059|gene_mrdA|penicillin-binding protein 2    </w:t>
      </w:r>
    </w:p>
    <w:p w:rsidR="00D7558F" w:rsidRDefault="00D7558F" w:rsidP="00D7558F">
      <w:r>
        <w:t>VRSGHRDTSERGPRFTRRALLMTTAQAGVIGLLGWRMHQLQVNQSDEFRMLAEENRISMQLIPPARGLIY</w:t>
      </w:r>
    </w:p>
    <w:p w:rsidR="00D7558F" w:rsidRDefault="00D7558F" w:rsidP="00D7558F">
      <w:r>
        <w:t>DINGVALAANEPVYRITIVRENAGDVDDVLNRLAQIITLRPEDIARTKEEIARRAAFVPVTVIERISWEE</w:t>
      </w:r>
    </w:p>
    <w:p w:rsidR="00D7558F" w:rsidRDefault="00D7558F" w:rsidP="00D7558F">
      <w:r>
        <w:t>VSRVQVNAPALPGISAEVGLSRVYPHGQDTAHVVGYVGPVSDYDLSLMTEPDPILQIPRFQIGKTGVENR</w:t>
      </w:r>
    </w:p>
    <w:p w:rsidR="00D7558F" w:rsidRDefault="00D7558F" w:rsidP="00D7558F">
      <w:r>
        <w:t>LEAAMRGKAGTRRIEVNALGRVMRELDCQEGDSGADIQLTLDSKLQAYVEARLDGESASCVVMDCETGDL</w:t>
      </w:r>
    </w:p>
    <w:p w:rsidR="00D7558F" w:rsidRDefault="00D7558F" w:rsidP="00D7558F">
      <w:r>
        <w:t>KAIGSAPSFDPNLFVRGISVADWTGLNENMYRPLAAKAFQGTYPPGSTFKAITALAAMEAGVLTPEETIY</w:t>
      </w:r>
    </w:p>
    <w:p w:rsidR="00D7558F" w:rsidRDefault="00D7558F" w:rsidP="00D7558F">
      <w:r>
        <w:t>CRGYTEVSGTRFHCWRPSGHGNVNFHDSLKFSCDCYYYEAAQRVGIDAMAVMARKFGLGTRHDLPLSAVA</w:t>
      </w:r>
    </w:p>
    <w:p w:rsidR="00D7558F" w:rsidRDefault="00D7558F" w:rsidP="00D7558F">
      <w:r>
        <w:t>SGLAPDRQWKREVRGEDWRIGDTVNASIGQGYVLASPLQLAIMTARLASGRNIEPRMIHAIDGVVQPLIG</w:t>
      </w:r>
    </w:p>
    <w:p w:rsidR="00D7558F" w:rsidRDefault="00D7558F" w:rsidP="00D7558F">
      <w:r>
        <w:t>GESLGLNENFLRRARLSMYDVVNHQRGTAYATRFDIAGQQMAGKTGTSQVRRITAEERARGVTRNEDLPW</w:t>
      </w:r>
    </w:p>
    <w:p w:rsidR="00D7558F" w:rsidRDefault="00D7558F" w:rsidP="00D7558F">
      <w:r>
        <w:t>ERRDHALWINYAPFDRPKYAVAVVVEHGGGGGTVAGPIGRDVTMQALAGGFPELTAYPAATRGRAEEIQN</w:t>
      </w:r>
    </w:p>
    <w:p w:rsidR="00D7558F" w:rsidRDefault="00D7558F" w:rsidP="00D7558F">
      <w:r>
        <w:t>RVRALMEARDRAHQNRA*</w:t>
      </w:r>
    </w:p>
    <w:p w:rsidR="00D7558F" w:rsidRDefault="00D7558F" w:rsidP="00D7558F">
      <w:r>
        <w:t xml:space="preserve">&gt;gkv_2060|gene_NONE|mreD protein    </w:t>
      </w:r>
    </w:p>
    <w:p w:rsidR="00D7558F" w:rsidRDefault="00D7558F" w:rsidP="00D7558F">
      <w:r>
        <w:t>MAETSALRGWRGQLTFVLLALAIITLRLLPLNTVPPGPVVPPDLLLLITLVFVTRRPDYLPVTTIAVIFL</w:t>
      </w:r>
    </w:p>
    <w:p w:rsidR="00D7558F" w:rsidRDefault="00D7558F" w:rsidP="00D7558F">
      <w:r>
        <w:t>LGDLLFQNPPGLEVALVIVLTEAMRRRAARLREAPFWIEWMTVTFGIVLLVFARRAVFALLSVPQPGLSA</w:t>
      </w:r>
    </w:p>
    <w:p w:rsidR="00D7558F" w:rsidRDefault="00D7558F" w:rsidP="00D7558F">
      <w:r>
        <w:t>HLSQMVMTILCYPIAVGIMYFGFGLRRPAAGEVNAMGQRL*</w:t>
      </w:r>
    </w:p>
    <w:p w:rsidR="00D7558F" w:rsidRDefault="00D7558F" w:rsidP="00D7558F">
      <w:r>
        <w:t xml:space="preserve">&gt;gkv_2061|gene_mreC|rod shape-determining protein MreC    </w:t>
      </w:r>
    </w:p>
    <w:p w:rsidR="00D7558F" w:rsidRDefault="00D7558F" w:rsidP="00D7558F">
      <w:r>
        <w:t>VRRLVVGTLVMVMIALFLVWRIDSPRVERMRTAVIDTVVPRMQWIAAPVTGATKLIADFQSYRRIYDQNR</w:t>
      </w:r>
    </w:p>
    <w:p w:rsidR="00D7558F" w:rsidRDefault="00D7558F" w:rsidP="00D7558F">
      <w:r>
        <w:t>ELRLELQQMRAWREAALQLEQENAKLLDLNNVRIDPTLTYVTGEVLADSGSPFRQSVLLNVGARDGIIDG</w:t>
      </w:r>
    </w:p>
    <w:p w:rsidR="00D7558F" w:rsidRDefault="00D7558F" w:rsidP="00D7558F">
      <w:r>
        <w:t>WPAMDGIGLVGRISGVGSHTSRVLLLTDSSSKVPVLIQPSGQRAILSGDNTIYPVIEFLENADQVRPGDR</w:t>
      </w:r>
    </w:p>
    <w:p w:rsidR="00D7558F" w:rsidRDefault="00D7558F" w:rsidP="00D7558F">
      <w:r>
        <w:t>VVSSGDGGIFPADMLVGQVALGTDRRLRVRLSADYERLEFLRVLRAPRIEAITDPGGLLVTPRLEIAGPP</w:t>
      </w:r>
    </w:p>
    <w:p w:rsidR="00D7558F" w:rsidRDefault="00D7558F" w:rsidP="00D7558F">
      <w:r>
        <w:t>APEGELPDG*</w:t>
      </w:r>
    </w:p>
    <w:p w:rsidR="00D7558F" w:rsidRDefault="00D7558F" w:rsidP="00D7558F">
      <w:r>
        <w:t xml:space="preserve">&gt;gkv_2062|gene_NONE|rod shape-determining protein mreB    </w:t>
      </w:r>
    </w:p>
    <w:p w:rsidR="00D7558F" w:rsidRDefault="00D7558F" w:rsidP="00D7558F">
      <w:r>
        <w:t>MAIFGGLFSSDMAIDLGTANTLVYIKGRGIVLSEPSVVAYHIKDGVKKVLAVGEEAKLMLGRTPGTIQAI</w:t>
      </w:r>
    </w:p>
    <w:p w:rsidR="00D7558F" w:rsidRDefault="00D7558F" w:rsidP="00D7558F">
      <w:r>
        <w:t>RPMREGVIADFASAEEMIKYFIRKVHRRTPFAPKPNIIVCVPHGATPVEKRAIRQSVLSAGARRAGLIVE</w:t>
      </w:r>
    </w:p>
    <w:p w:rsidR="00D7558F" w:rsidRDefault="00D7558F" w:rsidP="00D7558F">
      <w:r>
        <w:t>PIAAAIGAGMPITDPTGSMVVDIGGGTTEVAVLSLGDIVYARSVRVGGDRMDEAIINYLRRQQNLLVGEA</w:t>
      </w:r>
    </w:p>
    <w:p w:rsidR="00D7558F" w:rsidRDefault="00D7558F" w:rsidP="00D7558F">
      <w:r>
        <w:t>TAERIKTTIGTARMPDDGRGQSMVIRGRDLINGVPKETEITQAQIAEALAEPVSQICEAVITALEATPPD</w:t>
      </w:r>
    </w:p>
    <w:p w:rsidR="00D7558F" w:rsidRDefault="00D7558F" w:rsidP="00D7558F">
      <w:r>
        <w:t>LAADIVDRGVMMTGGGALLGDLDQALREQTGLAISVAEESLNCVALGTGRALEYEKQLRHVIDYDS*</w:t>
      </w:r>
    </w:p>
    <w:p w:rsidR="00D7558F" w:rsidRDefault="00D7558F" w:rsidP="00D7558F">
      <w:r>
        <w:t xml:space="preserve">&gt;gkv_2063|gene_NONE|domain of unknown function (DU1801) family protein    </w:t>
      </w:r>
    </w:p>
    <w:p w:rsidR="00D7558F" w:rsidRDefault="00D7558F" w:rsidP="00D7558F">
      <w:r>
        <w:t>MITDPDVFFADGCGRCARYASDDCAARRWGQGLAALRQICRDAGLSEVAKWGHPCYMHAGRNIAIIGAFR</w:t>
      </w:r>
    </w:p>
    <w:p w:rsidR="00D7558F" w:rsidRDefault="00D7558F" w:rsidP="00D7558F">
      <w:r>
        <w:lastRenderedPageBreak/>
        <w:t>DDFRLSFFDAALLKDPAGVLQRQGANTPHPDMLRFTDSAQVGAMGNVISAYLAEAMANAAAGLRPPKIET</w:t>
      </w:r>
    </w:p>
    <w:p w:rsidR="00D7558F" w:rsidRDefault="00D7558F" w:rsidP="00D7558F">
      <w:r>
        <w:t>HVDMPVELQEALDEDPSFAAAFDALTPGRRKSYLIALSGAKAAQTRRDRIEKLRPKIFEGKGALER*</w:t>
      </w:r>
    </w:p>
    <w:p w:rsidR="00D7558F" w:rsidRDefault="00D7558F" w:rsidP="00D7558F">
      <w:r>
        <w:t>&gt;gkv_2065|gene_gmhA|phosphoheptose isomerase|</w:t>
      </w:r>
    </w:p>
    <w:p w:rsidR="00D7558F" w:rsidRDefault="00D7558F" w:rsidP="00D7558F">
      <w:r>
        <w:t>MKNDVNFVSDYLDATIQVLQDTKALNEQILSAVDIWKSALKNGRKVIFCGNGGSAADAQHLAAELMGRFL</w:t>
      </w:r>
    </w:p>
    <w:p w:rsidR="00D7558F" w:rsidRDefault="00D7558F" w:rsidP="00D7558F">
      <w:r>
        <w:t>FDRAPMPALSLTVDTSALTAIGNDYGYENVFARQLRGIGVAGDVIVGLSTSGNSVNVVKAFEVARELGIA</w:t>
      </w:r>
    </w:p>
    <w:p w:rsidR="00D7558F" w:rsidRDefault="00D7558F" w:rsidP="00D7558F">
      <w:r>
        <w:t>TIGMTGAGGGAMAPLSDLLLAVPHAQTNYIQEAHIAIGHMICAMVEVQLCSPKP*</w:t>
      </w:r>
    </w:p>
    <w:p w:rsidR="00D7558F" w:rsidRDefault="00D7558F" w:rsidP="00D7558F">
      <w:r>
        <w:t xml:space="preserve">&gt;gkv_2066|gene_NONE|hydrolase, HAD-superfamily, subfamily IIIA domain protein    </w:t>
      </w:r>
    </w:p>
    <w:p w:rsidR="00D7558F" w:rsidRDefault="00D7558F" w:rsidP="00D7558F">
      <w:r>
        <w:t>MLPVAGRPFVEYLILEAARYGFKRVTLLAGRFGEQVQEAYDGRVINGARVDVIIEPEPRGTGGALAYAHA</w:t>
      </w:r>
    </w:p>
    <w:p w:rsidR="00D7558F" w:rsidRDefault="00D7558F" w:rsidP="00D7558F">
      <w:r>
        <w:t>LGALDPAFLLMNGDSWIDMDLTVFVQNWNAYQREESGVFAQILLQSVPDSGRYGAVETAQGRVTGFREKT</w:t>
      </w:r>
    </w:p>
    <w:p w:rsidR="00D7558F" w:rsidRDefault="00D7558F" w:rsidP="00D7558F">
      <w:r>
        <w:t>PERAGQAGQINAGVYILSRAVIAEIPTEQACSLEAEVFPRLVAAGQVAGVAAPDGAYFIDIGLPVTYAQV</w:t>
      </w:r>
    </w:p>
    <w:p w:rsidR="00D7558F" w:rsidRDefault="00D7558F" w:rsidP="00D7558F">
      <w:r>
        <w:t>QDEFVAQRTRPALFLDRDGTLNVDRGYTHDPATLQWQPGARAAIKLANDRGYYVFVVTNQAGVARGFYDE</w:t>
      </w:r>
    </w:p>
    <w:p w:rsidR="00D7558F" w:rsidRDefault="00D7558F" w:rsidP="00D7558F">
      <w:r>
        <w:t>DAVRQFHDAMQADLAQIGAHIDALEWCPHHVDATVEAYRKDCPRRKPAPGMINDLLAFWPVDMARSLMIG</w:t>
      </w:r>
    </w:p>
    <w:p w:rsidR="00D7558F" w:rsidRDefault="00D7558F" w:rsidP="00D7558F">
      <w:r>
        <w:t>DAETDMAAAKAAGITGVHYKGGSLHALVLDHLK*</w:t>
      </w:r>
    </w:p>
    <w:p w:rsidR="00D7558F" w:rsidRDefault="00D7558F" w:rsidP="00D7558F">
      <w:r>
        <w:t xml:space="preserve">&gt;gkv_2067|gene_NONE|GHMP kinases C terminal family protein    </w:t>
      </w:r>
    </w:p>
    <w:p w:rsidR="00D7558F" w:rsidRDefault="00D7558F" w:rsidP="00D7558F">
      <w:r>
        <w:t>MWISKTPLRASFLGGGTDYPSYFRDHPGAVLGSTIDKYVYIQALPLAAVAEQKYRVTYRTTESVQTVDEI</w:t>
      </w:r>
    </w:p>
    <w:p w:rsidR="00D7558F" w:rsidRDefault="00D7558F" w:rsidP="00D7558F">
      <w:r>
        <w:t>RHPVIRESVKRWGGDMALNIATMSDLPGGTGLGSSSAFTVGFLNLLHQMRGDELTRYELARQAIHMEQDI</w:t>
      </w:r>
    </w:p>
    <w:p w:rsidR="00D7558F" w:rsidRDefault="00D7558F" w:rsidP="00D7558F">
      <w:r>
        <w:t>LQENVGVQDQIHAAFGGLSRYEFTGDGFSIEPLRLTTQRMNLLNRSMLLVYTGSQRSASQTLTTQEKRTK</w:t>
      </w:r>
    </w:p>
    <w:p w:rsidR="00D7558F" w:rsidRDefault="00D7558F" w:rsidP="00D7558F">
      <w:r>
        <w:t>QGANADYLKEMYNMTKTGAALLEQDGDDLRVLQSFAEMLDLGWQLKRQLGEAVSNSAIDDLYIAGKELGA</w:t>
      </w:r>
    </w:p>
    <w:p w:rsidR="00D7558F" w:rsidRDefault="00D7558F" w:rsidP="00D7558F">
      <w:r>
        <w:t>RGGKLLGAGGGGFVLFLADPDLHPAFVERFGADNVIPISMTNGGSIVTKIG*</w:t>
      </w:r>
    </w:p>
    <w:p w:rsidR="00D7558F" w:rsidRDefault="00D7558F" w:rsidP="00D7558F">
      <w:r>
        <w:t xml:space="preserve">&gt;gkv_2068|gene_NONE|glycosyl transferase family 2 family protein    </w:t>
      </w:r>
    </w:p>
    <w:p w:rsidR="00D7558F" w:rsidRDefault="00D7558F" w:rsidP="00D7558F">
      <w:r>
        <w:t>MVRGALDLFDTLPIVIIGPDGDGDWAADLALSPEDAGRITWLAQPIAASHDIFRDGDLLFVVGADVLDGT</w:t>
      </w:r>
    </w:p>
    <w:p w:rsidR="00D7558F" w:rsidRDefault="00D7558F" w:rsidP="00D7558F">
      <w:r>
        <w:t>CGMMPAKYRLDLMQTAEQAGVPVYAHCSFRSDVAPEILAQIDRLKHAVFLLRDGLSMQNFERQTARRGHA</w:t>
      </w:r>
    </w:p>
    <w:p w:rsidR="00D7558F" w:rsidRDefault="00D7558F" w:rsidP="00D7558F">
      <w:r>
        <w:t>FSDMSFFYRQGRDTPRAVALRDSISALSKPIIGLNFAEHSFRSFSDTHDTAARGAFVAAVLTQIVDANPT</w:t>
      </w:r>
    </w:p>
    <w:p w:rsidR="00D7558F" w:rsidRDefault="00D7558F" w:rsidP="00D7558F">
      <w:r>
        <w:t>ASFVLLSNDRRRFENHPPDDDYSDMAAKWITTTLAPSRFVQVGRASHYADNIALLASCDLLVTGRMHLAL</w:t>
      </w:r>
    </w:p>
    <w:p w:rsidR="00D7558F" w:rsidRDefault="00D7558F" w:rsidP="00D7558F">
      <w:r>
        <w:t>AAMRAGTMPLVVMGQGKGYTSIDKMRGAFLTHLGSDMGVVDDLAQVGAISAALLAQGARALHDYNSALEA</w:t>
      </w:r>
    </w:p>
    <w:p w:rsidR="00D7558F" w:rsidRDefault="00D7558F" w:rsidP="00D7558F">
      <w:r>
        <w:t>KSNREKSDLLANIAERTEHMFEMSPDEHTARNAYRMSIIEKLESELAIARQDQAALEAARQAHDALQRAY</w:t>
      </w:r>
    </w:p>
    <w:p w:rsidR="00D7558F" w:rsidRDefault="00D7558F" w:rsidP="00D7558F">
      <w:r>
        <w:t>DTIMQERAEIVQTAAAQQAELQAALELAELKFTAADEFLKETRAGHADVISDLARAGAHIAESARRAEAQ</w:t>
      </w:r>
    </w:p>
    <w:p w:rsidR="00D7558F" w:rsidRDefault="00D7558F" w:rsidP="00D7558F">
      <w:r>
        <w:t>PLRMLKRRLRYGLTKLLLRAEGRMSQARAERLRRSLAKRKPKRHIEMWQAAVLRAGGHHPAIAQQHQLAG</w:t>
      </w:r>
    </w:p>
    <w:p w:rsidR="00D7558F" w:rsidRDefault="00D7558F" w:rsidP="00D7558F">
      <w:r>
        <w:t>DGQGVIAPSSMSLRKILVADYRLPRPDVSAGEKATVGVIADMVAMGYQVTFISTDMQDTAPYRAQLEAIG</w:t>
      </w:r>
    </w:p>
    <w:p w:rsidR="00D7558F" w:rsidRDefault="00D7558F" w:rsidP="00D7558F">
      <w:r>
        <w:t>VEVITATQGYAYANDYIDIHGHKFGTFYFIRVDVAEALLTPARLASPQARIIFHAPDLYFLREERAAAHS</w:t>
      </w:r>
    </w:p>
    <w:p w:rsidR="00D7558F" w:rsidRDefault="00D7558F" w:rsidP="00D7558F">
      <w:r>
        <w:t>KNADDMREAAKTRARESKIMQASDHVVLVSAAEIDYLTDIIPCEKISVVPALYCPVVAEPAGFAARKDIF</w:t>
      </w:r>
    </w:p>
    <w:p w:rsidR="00D7558F" w:rsidRDefault="00D7558F" w:rsidP="00D7558F">
      <w:r>
        <w:t>FLGGFKHLPNISAVKWFVQNVWPKVHAALPDVEFHIVGAEAPGDVVSLGRVPGVRFVGYVADLDPVLAQY</w:t>
      </w:r>
    </w:p>
    <w:p w:rsidR="00D7558F" w:rsidRDefault="00D7558F" w:rsidP="00D7558F">
      <w:r>
        <w:t>RISAAPLLFGAGIKGKVGMAMGAGVPTVMSTIAAEGMSIVDGIHGLVRDDPDAFAEALIALYGDQLLWER</w:t>
      </w:r>
    </w:p>
    <w:p w:rsidR="00D7558F" w:rsidRDefault="00D7558F" w:rsidP="00D7558F">
      <w:r>
        <w:t>LAVNGADLVDQNFSEAANRASVYRMLERARALPVDLYSNFIAASSPAAFPHLPPEVTVDVSIIIPVHDQW</w:t>
      </w:r>
    </w:p>
    <w:p w:rsidR="00D7558F" w:rsidRDefault="00D7558F" w:rsidP="00D7558F">
      <w:r>
        <w:t>ALTKAALIAVQRAMKATGITAEVILADDASSDETQQAAQIFPGLRVMRHEENLGFLLNANAAAEKARGQN</w:t>
      </w:r>
    </w:p>
    <w:p w:rsidR="00D7558F" w:rsidRDefault="00D7558F" w:rsidP="00D7558F">
      <w:r>
        <w:t>LLFLNNDTIVLPGWLDAMFATLHAHPDAAIIGAKLLYPDGTIQEVGGALFADGSASCIGRGRSPHDRLFT</w:t>
      </w:r>
    </w:p>
    <w:p w:rsidR="00D7558F" w:rsidRDefault="00D7558F" w:rsidP="00D7558F">
      <w:r>
        <w:t>FDREVDYATGASILVRREFWDEVGGFDARYAPAYCEDSDLAIAARARGYQVWCAAHAQVLHFEHASYGQQ</w:t>
      </w:r>
    </w:p>
    <w:p w:rsidR="00D7558F" w:rsidRDefault="00D7558F" w:rsidP="00D7558F">
      <w:r>
        <w:t>ITQKPKERATANLVRLVDKWQADLTAHYLPPQTAPMIVAAHAERHASAAAIARRASGKLNILYFSPFPSH</w:t>
      </w:r>
    </w:p>
    <w:p w:rsidR="00D7558F" w:rsidRDefault="00D7558F" w:rsidP="00D7558F">
      <w:r>
        <w:t>PDNHGNQATIQSFGRRFKAMGHKVHFALLRSDMYDENSMAAMKAAWDSLDILPNVHPLGSNGEAIAFDGW</w:t>
      </w:r>
    </w:p>
    <w:p w:rsidR="00D7558F" w:rsidRDefault="00D7558F" w:rsidP="00D7558F">
      <w:r>
        <w:t>YQDGTGEAMRVLCDKYDIDVVFCSYVFQSKLLDYVPEHVLKVIDTHDRMGGRYEMLRANGQPVEFFSCTP</w:t>
      </w:r>
    </w:p>
    <w:p w:rsidR="00D7558F" w:rsidRDefault="00D7558F" w:rsidP="00D7558F">
      <w:r>
        <w:t>EEEGAYLRRADLVGARRAEEAGYFDEVAGRSMSIVLPHVEEARFLDRSFTALNRVGIVASANRINLVIVR</w:t>
      </w:r>
    </w:p>
    <w:p w:rsidR="00D7558F" w:rsidRDefault="00D7558F" w:rsidP="00D7558F">
      <w:r>
        <w:t>DFLNVLAAKYGDNCPFTVELAGQVSGMVKDLPAHEQQVFNRPWLNKLGFVADIKAFYESVDLVISPVTMG</w:t>
      </w:r>
    </w:p>
    <w:p w:rsidR="00D7558F" w:rsidRDefault="00D7558F" w:rsidP="00D7558F">
      <w:r>
        <w:t>TGINVKTVQAMAFGMPLLSTRVGIKGIETGDPLHGHETLTDLVEALDGLVAQPSELQRLAAVSRARYLLF</w:t>
      </w:r>
    </w:p>
    <w:p w:rsidR="00D7558F" w:rsidRDefault="00D7558F" w:rsidP="00D7558F">
      <w:r>
        <w:t>LADTDASFEALLQHPKLTGQ*</w:t>
      </w:r>
    </w:p>
    <w:p w:rsidR="00D7558F" w:rsidRDefault="00D7558F" w:rsidP="00D7558F">
      <w:r>
        <w:lastRenderedPageBreak/>
        <w:t xml:space="preserve">&gt;gkv_2069|gene_NONE|hypothetical protein    </w:t>
      </w:r>
    </w:p>
    <w:p w:rsidR="00D7558F" w:rsidRDefault="00D7558F" w:rsidP="00D7558F">
      <w:r>
        <w:t>MTSGTGSVIAGRHWRWKPGLSGAAASGDRLLLARVSRIDGASKRA*</w:t>
      </w:r>
    </w:p>
    <w:p w:rsidR="00D7558F" w:rsidRDefault="00D7558F" w:rsidP="00D7558F">
      <w:r>
        <w:t xml:space="preserve">&gt;gkv_2072|gene_NONE|hypothetical protein    </w:t>
      </w:r>
    </w:p>
    <w:p w:rsidR="00D7558F" w:rsidRDefault="00D7558F" w:rsidP="00D7558F">
      <w:r>
        <w:t>MKIAFFAGMNETDEDKVVRSLVRNDEGLAKHGIRAPGVRRYRRPLRELAEARLRGQDMSTLGTLVTDQFL</w:t>
      </w:r>
    </w:p>
    <w:p w:rsidR="00D7558F" w:rsidRDefault="00D7558F" w:rsidP="00D7558F">
      <w:r>
        <w:t>KETPNLARVALANPAYLAAPRHMFDDGIPLPEAAARIQVMQSLFPEAEVEIFVALRNPAAFVNTMMKALG</w:t>
      </w:r>
    </w:p>
    <w:p w:rsidR="00D7558F" w:rsidRDefault="00D7558F" w:rsidP="00D7558F">
      <w:r>
        <w:t>DNDVRNYLGGYDILGFRWSEVVARLRDAAPGVKLTFWANEDAPLIWGTILREMLGIADEDPIFGDHDLLH</w:t>
      </w:r>
    </w:p>
    <w:p w:rsidR="00D7558F" w:rsidRDefault="00D7558F" w:rsidP="00D7558F">
      <w:r>
        <w:t>DLLLPEGQGLLKQRLGQGTPVGQADRQALAQDLLAEYGDPEQMWDNVDLTGWSHRTVADMTMAYEEDLDI</w:t>
      </w:r>
    </w:p>
    <w:p w:rsidR="00D7558F" w:rsidRDefault="00D7558F" w:rsidP="00D7558F">
      <w:r>
        <w:t>IANMPGISFIAP*</w:t>
      </w:r>
    </w:p>
    <w:p w:rsidR="00D7558F" w:rsidRDefault="00D7558F" w:rsidP="00D7558F">
      <w:r>
        <w:t xml:space="preserve">&gt;gkv_2071|gene_NONE|conserved hypothetical protein    </w:t>
      </w:r>
    </w:p>
    <w:p w:rsidR="00D7558F" w:rsidRDefault="00D7558F" w:rsidP="00D7558F">
      <w:r>
        <w:t>MTPVPEPDQNAPLPPQLAWLRRLVTTLMVVMILGFLVLIAVLVTRLGRAPALLPDEISLPAGESALSLTM</w:t>
      </w:r>
    </w:p>
    <w:p w:rsidR="00D7558F" w:rsidRDefault="00D7558F" w:rsidP="00D7558F">
      <w:r>
        <w:t>AEGWYLVVTASGRALVYDRDSGALLQEVELITAP*</w:t>
      </w:r>
    </w:p>
    <w:p w:rsidR="00D7558F" w:rsidRDefault="00D7558F" w:rsidP="00D7558F">
      <w:r>
        <w:t xml:space="preserve">&gt;gkv_2073|gene_NONE|pseudouridine synthase, RluA family protein    </w:t>
      </w:r>
    </w:p>
    <w:p w:rsidR="00D7558F" w:rsidRDefault="00D7558F" w:rsidP="00D7558F">
      <w:r>
        <w:t>MDHHLLSFHIAADPPPRLDKALARDVPEEASLSRSRLAKLLDEGAIRIDGTVVQDAKARVTEGALVEITI</w:t>
      </w:r>
    </w:p>
    <w:p w:rsidR="00D7558F" w:rsidRDefault="00D7558F" w:rsidP="00D7558F">
      <w:r>
        <w:t>AEANESHIVGQDIPLNVVYEDDDLIVIDKPAGMVVHPAPGSPDGTLVNALIHHCGESLSGVGGMKRPGIV</w:t>
      </w:r>
    </w:p>
    <w:p w:rsidR="00D7558F" w:rsidRDefault="00D7558F" w:rsidP="00D7558F">
      <w:r>
        <w:t>HRIDKDTSGLLVAAKTDRAHHGLAALFEAHDIERRYLALCYGVLSAADPRVRGLKGVNFELGNILKIQTR</w:t>
      </w:r>
    </w:p>
    <w:p w:rsidR="00D7558F" w:rsidRDefault="00D7558F" w:rsidP="00D7558F">
      <w:r>
        <w:t>LDRHRTDRQRQAVIWEGGRHAVTRARVVEEYNGAASLIECWLETGRTHQIRVHMSYVGHGLIGDPTYGGR</w:t>
      </w:r>
    </w:p>
    <w:p w:rsidR="00D7558F" w:rsidRDefault="00D7558F" w:rsidP="00D7558F">
      <w:r>
        <w:t>KRLSPKSLPEAAVAMAHDFPRQALHAATLGFVHPFTGEEMRFESPLPPDISQLIGLMRG*</w:t>
      </w:r>
    </w:p>
    <w:p w:rsidR="00D7558F" w:rsidRDefault="00D7558F" w:rsidP="00D7558F">
      <w:r>
        <w:t xml:space="preserve">&gt;gkv_2074|gene_rpoH|alternative sigma factor RpoH    </w:t>
      </w:r>
    </w:p>
    <w:p w:rsidR="00D7558F" w:rsidRDefault="00D7558F" w:rsidP="00D7558F">
      <w:r>
        <w:t>MSTYTNLPAPSPEQGLSRYLQEIRKFPMLEPEQEYMLARNWVDHGDTQAAHKLVTSHLRLAAKIAMGYRG</w:t>
      </w:r>
    </w:p>
    <w:p w:rsidR="00D7558F" w:rsidRDefault="00D7558F" w:rsidP="00D7558F">
      <w:r>
        <w:t>YGLPQAEVISEANVGLMQAVKRFDPEKGFRLATYAMWWIRASIQEYILRSWSLVKLGTTSAQKKLFFNLR</w:t>
      </w:r>
    </w:p>
    <w:p w:rsidR="00D7558F" w:rsidRDefault="00D7558F" w:rsidP="00D7558F">
      <w:r>
        <w:t>KAKARIGALEEGDLRPEHVQRIAHDLGVPEEEVVNMNRRLSGGDASLNAMVGGDDDSSTQWQDWLEDEDS</w:t>
      </w:r>
    </w:p>
    <w:p w:rsidR="00D7558F" w:rsidRDefault="00D7558F" w:rsidP="00D7558F">
      <w:r>
        <w:t>DQAADFEARDELDARRVLLEAAMEDLNDRERDVLMMRRLQDPPVTLEELSEKYSVSRERIRQIEVRAFEK</w:t>
      </w:r>
    </w:p>
    <w:p w:rsidR="00D7558F" w:rsidRDefault="00D7558F" w:rsidP="00D7558F">
      <w:r>
        <w:t>LQKRMTQLARDKGMLEMA*</w:t>
      </w:r>
    </w:p>
    <w:p w:rsidR="00D7558F" w:rsidRDefault="00D7558F" w:rsidP="00D7558F">
      <w:r>
        <w:t xml:space="preserve">&gt;gkv_2075|gene_NONE|UPF0386 protein Rru_A2144    </w:t>
      </w:r>
    </w:p>
    <w:p w:rsidR="00D7558F" w:rsidRDefault="00D7558F" w:rsidP="00D7558F">
      <w:r>
        <w:t>VKQKPPGAPRIGCLFTPFYEPSMNISKYEQRALHVLALGGRILHEREKNAKITAVTCFTREGMILSDFDL</w:t>
      </w:r>
    </w:p>
    <w:p w:rsidR="00D7558F" w:rsidRDefault="00D7558F" w:rsidP="00D7558F">
      <w:r>
        <w:t>ATFQKLLRKGLIESRLGSPYRISRRGRMSVRAQLNNQG*</w:t>
      </w:r>
    </w:p>
    <w:p w:rsidR="00D7558F" w:rsidRDefault="00D7558F" w:rsidP="00D7558F">
      <w:r>
        <w:t>&gt;gkv_2076|gene_coaA|pantothenate kinase|</w:t>
      </w:r>
    </w:p>
    <w:p w:rsidR="00D7558F" w:rsidRDefault="00D7558F" w:rsidP="00D7558F">
      <w:r>
        <w:t>MVMSPYIEILLSQLQLQQDPAVLADWPKLKELVSLGDRLDQAEVASVHALVARIIAAQVDARKALRDDVS</w:t>
      </w:r>
    </w:p>
    <w:p w:rsidR="00D7558F" w:rsidRDefault="00D7558F" w:rsidP="00D7558F">
      <w:r>
        <w:t>GFLPGTDTPAPFIVGIAGSVAAGKSTIARILHRLIENWPSAPNVQLITTDGFLRPNAQLEARNMLNRKGF</w:t>
      </w:r>
    </w:p>
    <w:p w:rsidR="00D7558F" w:rsidRDefault="00D7558F" w:rsidP="00D7558F">
      <w:r>
        <w:t>PESYRRQLLLDFISDVKSGKPVVTAPVYSHLTYDIIPGKRVEISRPDILIIEGINILQPGTVAPFVSDFI</w:t>
      </w:r>
    </w:p>
    <w:p w:rsidR="00D7558F" w:rsidRDefault="00D7558F" w:rsidP="00D7558F">
      <w:r>
        <w:t>DFSIFVDADHDDLLAWYVERFLTLRDTAFTDPNSYFSKYASLSDAESVEMAHRIWADINEPNLRQNILPT</w:t>
      </w:r>
    </w:p>
    <w:p w:rsidR="00D7558F" w:rsidRDefault="00D7558F" w:rsidP="00D7558F">
      <w:r>
        <w:t>RERADLILHKGRDHRADLLQIRRM*</w:t>
      </w:r>
    </w:p>
    <w:p w:rsidR="00D7558F" w:rsidRDefault="00D7558F" w:rsidP="00D7558F">
      <w:r>
        <w:t xml:space="preserve">&gt;gkv_2077|gene_NONE|oligoendopeptidase, pepF/M3 family protein    </w:t>
      </w:r>
    </w:p>
    <w:p w:rsidR="00D7558F" w:rsidRDefault="00D7558F" w:rsidP="00D7558F">
      <w:r>
        <w:t>MKTPVFDANAIGGNAIGPLPEWDLTDLYPGEDSPELARDLDWLAGECTAFQADYEGKLSSLSAGDMLAAV</w:t>
      </w:r>
    </w:p>
    <w:p w:rsidR="00D7558F" w:rsidRDefault="00D7558F" w:rsidP="00D7558F">
      <w:r>
        <w:t>KRYEEIDIIAGRIMSFAGLSYYQMTTDSERAKFLSDMQDEITNDTTALVFWGLEFNRLDDAHLDGLIAQN</w:t>
      </w:r>
    </w:p>
    <w:p w:rsidR="00D7558F" w:rsidRDefault="00D7558F" w:rsidP="00D7558F">
      <w:r>
        <w:t>ADLARYQPIFERMRAMRPYQLSDELEKFLHDQSVVGASAWNRLFDETMAGLSFEVNGETLNIEATLNLLT</w:t>
      </w:r>
    </w:p>
    <w:p w:rsidR="00D7558F" w:rsidRDefault="00D7558F" w:rsidP="00D7558F">
      <w:r>
        <w:t>DDNRPTREAAHVALAKVFRENVKTFARIHNTLAKEKEVEDRWRGFPTPQTARHLANHVEPEVVEALRNAV</w:t>
      </w:r>
    </w:p>
    <w:p w:rsidR="00D7558F" w:rsidRDefault="00D7558F" w:rsidP="00D7558F">
      <w:r>
        <w:t>VAAYPRLSHRYYRLKAKWMGLDVLQVWDRNAPLPRNPQRPISWEEAKDTVLAAYGDFDPRLADLAAPFFT</w:t>
      </w:r>
    </w:p>
    <w:p w:rsidR="00D7558F" w:rsidRDefault="00D7558F" w:rsidP="00D7558F">
      <w:r>
        <w:t>DGWIDAAVKPGKAQGAFAHPTVSTVHPYVLVNYLGKTRDVMTLAHELGHGIHQRLAAGQGELLSSTPLTL</w:t>
      </w:r>
    </w:p>
    <w:p w:rsidR="00D7558F" w:rsidRDefault="00D7558F" w:rsidP="00D7558F">
      <w:r>
        <w:t>AETASVFGEMLTFRKVLDQTTDKAARKALLASKVEDMINTVVRQIAFYDFECKLHAARAEGELTPDDIAV</w:t>
      </w:r>
    </w:p>
    <w:p w:rsidR="00D7558F" w:rsidRDefault="00D7558F" w:rsidP="00D7558F">
      <w:r>
        <w:t>LWMSVQAQSLGDAFEFADGYENFWTYVSHFVHSPFYVYAYAFGDGLVNALYAAYTEGDPDFQQKYFDLLS</w:t>
      </w:r>
    </w:p>
    <w:p w:rsidR="00D7558F" w:rsidRDefault="00D7558F" w:rsidP="00D7558F">
      <w:r>
        <w:t>AGGSKHHSELLKPFGLDATDPKFWDKGLSMIEGFIDELESMED*</w:t>
      </w:r>
    </w:p>
    <w:p w:rsidR="00D7558F" w:rsidRDefault="00D7558F" w:rsidP="00D7558F">
      <w:r>
        <w:t xml:space="preserve">&gt;gkv_2078|gene_NONE|SCP-2 sterol transfer family protein    </w:t>
      </w:r>
    </w:p>
    <w:p w:rsidR="00D7558F" w:rsidRDefault="00D7558F" w:rsidP="00D7558F">
      <w:r>
        <w:t>MSDFLNHVAAILTDKVAGQDIPGTVKFHITDRGAVLAGPNGITVGDGPADVTLSASEEVFQSLIAGHSNP</w:t>
      </w:r>
    </w:p>
    <w:p w:rsidR="00D7558F" w:rsidRDefault="00D7558F" w:rsidP="00D7558F">
      <w:r>
        <w:lastRenderedPageBreak/>
        <w:t>VTAFMTGKLQVDGDMGLAMRLSTLFE*</w:t>
      </w:r>
    </w:p>
    <w:p w:rsidR="00D7558F" w:rsidRDefault="00D7558F" w:rsidP="00D7558F">
      <w:r>
        <w:t xml:space="preserve">&gt;gkv_2079|gene_NONE|tetratricopeptide repeat family protein    </w:t>
      </w:r>
    </w:p>
    <w:p w:rsidR="00D7558F" w:rsidRDefault="00D7558F" w:rsidP="00D7558F">
      <w:r>
        <w:t>VAAMLLVTAGPVLAEATESELMEQLRTAEDPEAATIAEEIRAIWAHSGSATIDLLMRRAEAASEAEDNRS</w:t>
      </w:r>
    </w:p>
    <w:p w:rsidR="00D7558F" w:rsidRDefault="00D7558F" w:rsidP="00D7558F">
      <w:r>
        <w:t>AIWHLSTVIDYAPDYPEAYLERARAFLREGQAGQAAADLATVIKANPENFDALRLLGITFAIIGDTEAAD</w:t>
      </w:r>
    </w:p>
    <w:p w:rsidR="00D7558F" w:rsidRDefault="00D7558F" w:rsidP="00D7558F">
      <w:r>
        <w:t>LAYARALALYPAMPAPRGGQWGPDGAADGTAI*</w:t>
      </w:r>
    </w:p>
    <w:p w:rsidR="00D7558F" w:rsidRDefault="00D7558F" w:rsidP="00D7558F">
      <w:r>
        <w:t xml:space="preserve">&gt;gkv_2080|gene_NONE|mgpS    </w:t>
      </w:r>
    </w:p>
    <w:p w:rsidR="00D7558F" w:rsidRDefault="00D7558F" w:rsidP="00D7558F">
      <w:r>
        <w:t>MPTPTRVTAVLGPTNTGKTHYAIDRMLSYRTGIIGLPLRLLAREVYDRIVAARGPSVVALVTGEERIIPD</w:t>
      </w:r>
    </w:p>
    <w:p w:rsidR="00D7558F" w:rsidRDefault="00D7558F" w:rsidP="00D7558F">
      <w:r>
        <w:t>RVQYWVCTVEAMPDGMGCDFVAIDEIQLCADPERGHIFTDRLMYARGLHETLFLGSETMRPAIAALVPGV</w:t>
      </w:r>
    </w:p>
    <w:p w:rsidR="00D7558F" w:rsidRDefault="00D7558F" w:rsidP="00D7558F">
      <w:r>
        <w:t>QFIRRERFSTLTYTGPQKIARMPERAAIVAFSVDEVYAIAEYIRRTRGGAAVVMGALSPRTRNAQVALFQ</w:t>
      </w:r>
    </w:p>
    <w:p w:rsidR="00D7558F" w:rsidRDefault="00D7558F" w:rsidP="00D7558F">
      <w:r>
        <w:t>SGDVDYLVATDAIGMGLNLDISHVAFSALRKFDGHRMRDLHADELAQIAGRAGRHLSPGTFGVTGDVPEM</w:t>
      </w:r>
    </w:p>
    <w:p w:rsidR="00D7558F" w:rsidRDefault="00D7558F" w:rsidP="00D7558F">
      <w:r>
        <w:t>DAEDVAAIEAHQFRPVSRLQWRNSRLQFGSVNRLIQTLEEKTQNPWLGRVRESDDLAALKALAGNPEVFA</w:t>
      </w:r>
    </w:p>
    <w:p w:rsidR="00D7558F" w:rsidRDefault="00D7558F" w:rsidP="00D7558F">
      <w:r>
        <w:t>RATDGKSVQLLWDVCRIPDFRGLGRGEHAGMLATIYNFMHQFGAVPGDYLAQQVQRLDRTDGNIDTLAKR</w:t>
      </w:r>
    </w:p>
    <w:p w:rsidR="00D7558F" w:rsidRDefault="00D7558F" w:rsidP="00D7558F">
      <w:r>
        <w:t>LAHIRTWTYVSQRKGWVREESHWRAETRAVEDRLSDALHNALTQRFVDRRTSVLARRLKQKEVLVAEVSD</w:t>
      </w:r>
    </w:p>
    <w:p w:rsidR="00D7558F" w:rsidRDefault="00D7558F" w:rsidP="00D7558F">
      <w:r>
        <w:t>KGEVTVEGEFVGRLEGFRFRADKAATPDEAKTLRQAAAVALAPQFHLRADRFYNAPDTEIDFTEQGGLMW</w:t>
      </w:r>
    </w:p>
    <w:p w:rsidR="00D7558F" w:rsidRDefault="00D7558F" w:rsidP="00D7558F">
      <w:r>
        <w:t>GEHAVGKLVAGSEPLRPQVTVFVDEEAGAEVIQKVQRRLQHFIDRKIAAAMEPLLALTKDEALTGLARGF</w:t>
      </w:r>
    </w:p>
    <w:p w:rsidR="00D7558F" w:rsidRDefault="00D7558F" w:rsidP="00D7558F">
      <w:r>
        <w:t>AYRMGEHFGIIPRGEVADEVKALDQEARSALRKHGIRFGQMTVFQPLLLKPAPTRLRLVLWSLAKGLNEF</w:t>
      </w:r>
    </w:p>
    <w:p w:rsidR="00D7558F" w:rsidRDefault="00D7558F" w:rsidP="00D7558F">
      <w:r>
        <w:t>PDAPPPGLVTVPAVQGAPAGYYAMAGYRAAGERAIRIDMLERLADMLRDKDSRAGFEASADMLSITGLSL</w:t>
      </w:r>
    </w:p>
    <w:p w:rsidR="00D7558F" w:rsidRDefault="00D7558F" w:rsidP="00D7558F">
      <w:r>
        <w:t>EQFAALMEGIGYQAVKAERPKVRAVKAEEPAVSTEETAEAAPEAVETPAEGATDVPAEVEVFYTFTWGAR</w:t>
      </w:r>
    </w:p>
    <w:p w:rsidR="00D7558F" w:rsidRDefault="00D7558F" w:rsidP="00D7558F">
      <w:r>
        <w:t>PQRRERPEGQRRRPAAAAATAPEGATGDKPARKGGDRPRRDFKSDAKPEGERSEGGRPRGKGGKPGQGRG</w:t>
      </w:r>
    </w:p>
    <w:p w:rsidR="00D7558F" w:rsidRDefault="00D7558F" w:rsidP="00D7558F">
      <w:r>
        <w:t>DKPRGDKPAGRQAPFEAQAPRPAKIDPDNPFAMALASFKTK*</w:t>
      </w:r>
    </w:p>
    <w:p w:rsidR="00D7558F" w:rsidRDefault="00D7558F" w:rsidP="00D7558F">
      <w:r>
        <w:t xml:space="preserve">&gt;gkv_2081|gene_NONE|RNA-binding S4 domain protein    </w:t>
      </w:r>
    </w:p>
    <w:p w:rsidR="00D7558F" w:rsidRDefault="00D7558F" w:rsidP="00D7558F">
      <w:r>
        <w:t>VNGQPTDKPARAVGYADVLTFMQGGRVRVVRVLDIGTRRGPAEEARLLYEDLTADTAPSAVVPEM*</w:t>
      </w:r>
    </w:p>
    <w:p w:rsidR="00D7558F" w:rsidRDefault="00D7558F" w:rsidP="00D7558F">
      <w:r>
        <w:t xml:space="preserve">&gt;gkv_2082|gene_NONE|ferredoxin-2 (Ferredoxin II) (FdII)    </w:t>
      </w:r>
    </w:p>
    <w:p w:rsidR="00D7558F" w:rsidRDefault="00D7558F" w:rsidP="00D7558F">
      <w:r>
        <w:t>MTYVVTENCIACKYTDCVEVCPVDCFYEGENTLVIHPDECIDCGVCEPECPADAIRPDTEPDMEKWVEFN</w:t>
      </w:r>
    </w:p>
    <w:p w:rsidR="00D7558F" w:rsidRDefault="00D7558F" w:rsidP="00D7558F">
      <w:r>
        <w:t>RKYSEMWPVITSRRDPLPGYEEMDGKPGKLALLSENPGLGG*</w:t>
      </w:r>
    </w:p>
    <w:p w:rsidR="00D7558F" w:rsidRDefault="00D7558F" w:rsidP="00D7558F">
      <w:r>
        <w:t xml:space="preserve">&gt;gkv_2083|gene_NONE|carD-like/TRCF domain protein    </w:t>
      </w:r>
    </w:p>
    <w:p w:rsidR="00D7558F" w:rsidRDefault="00D7558F" w:rsidP="00D7558F">
      <w:r>
        <w:t>MSKSKKPEFHPNDYIVYPAHGVGQILSIEEQEVAGFKLELFVIAFEKDKMTLRVPTNKAIEIGMRALASS</w:t>
      </w:r>
    </w:p>
    <w:p w:rsidR="00D7558F" w:rsidRDefault="00D7558F" w:rsidP="00D7558F">
      <w:r>
        <w:t>DVVDHALKTLKGKAKVKKAMWSRRAQEYDEKINSGDLIAIAEVVRDLHRADDQREQSYSERQLYERALER</w:t>
      </w:r>
    </w:p>
    <w:p w:rsidR="00D7558F" w:rsidRDefault="00D7558F" w:rsidP="00D7558F">
      <w:r>
        <w:t>LTRELAAVNGKDEVSMAREIGTLLVGRAA*</w:t>
      </w:r>
    </w:p>
    <w:p w:rsidR="00D7558F" w:rsidRDefault="00D7558F" w:rsidP="00D7558F">
      <w:r>
        <w:t>&gt;gkv_2084|gene_rpiA|ribose 5-phosphate isomerase A|</w:t>
      </w:r>
    </w:p>
    <w:p w:rsidR="00D7558F" w:rsidRDefault="00D7558F" w:rsidP="00D7558F">
      <w:r>
        <w:t>MTTFNPAEFAPTGLTPVEMAKFASARRASYFVEQGMRLGLGTGSTAFWLVRVLGHMVREQGLQIRAVPTS</w:t>
      </w:r>
    </w:p>
    <w:p w:rsidR="00D7558F" w:rsidRDefault="00D7558F" w:rsidP="00D7558F">
      <w:r>
        <w:t>ERTAEQARAEGIDVVTLQDVGWLDLTIDGADEFDPALNLIKGGGGAHLREKIVATASDRMIVISDASKQV</w:t>
      </w:r>
    </w:p>
    <w:p w:rsidR="00D7558F" w:rsidRDefault="00D7558F" w:rsidP="00D7558F">
      <w:r>
        <w:t>DTLGAFPLPVEIVPFGWQATRHLIEESLLGVDVGARKSTLRMNGTQPYTTDEGNLIIDLHLSRIANARQL</w:t>
      </w:r>
    </w:p>
    <w:p w:rsidR="00D7558F" w:rsidRDefault="00D7558F" w:rsidP="00D7558F">
      <w:r>
        <w:t>SLMLNQIAGVVENGLFVDICDTVVIGHPDGSDEVIDLVADSGLTDDSDASDNIFKDIAD*</w:t>
      </w:r>
    </w:p>
    <w:p w:rsidR="00D7558F" w:rsidRDefault="00D7558F" w:rsidP="00D7558F">
      <w:r>
        <w:t xml:space="preserve">&gt;gkv_2085|gene_NONE|glutathione reductase (GR) (GRase)    </w:t>
      </w:r>
    </w:p>
    <w:p w:rsidR="00D7558F" w:rsidRDefault="00D7558F" w:rsidP="00D7558F">
      <w:r>
        <w:t>MAYDYDLFVIGGGSGGVRAARMAAAAGARVALAEDDRMGGTCVIRGCVPKKLMVYASSFAELPLEAAAFG</w:t>
      </w:r>
    </w:p>
    <w:p w:rsidR="00D7558F" w:rsidRDefault="00D7558F" w:rsidP="00D7558F">
      <w:r>
        <w:t>WEFGEGTFDWARFRTSLNAELDRLEGVYERLLSGSGVTTYKARGAIAGPNEVRLSSGESFTAGHILIATG</w:t>
      </w:r>
    </w:p>
    <w:p w:rsidR="00D7558F" w:rsidRDefault="00D7558F" w:rsidP="00D7558F">
      <w:r>
        <w:t>GRPQRPEMQNAGLGLVSDDVFALPNLPGRMLIIGGGYVASEFAGVFNGFGTRVTQAYRGAQILRGFDGEA</w:t>
      </w:r>
    </w:p>
    <w:p w:rsidR="00D7558F" w:rsidRDefault="00D7558F" w:rsidP="00D7558F">
      <w:r>
        <w:t>RDHVAAGMQRRGIDLRLNTEIAAMGPAGNPDQPAPEGYRGPIAVRFSDGREEEFDTVLFATGRNPNTRDL</w:t>
      </w:r>
    </w:p>
    <w:p w:rsidR="00D7558F" w:rsidRDefault="00D7558F" w:rsidP="00D7558F">
      <w:r>
        <w:t>GLSAVGITLGARGEVPVDQYSQTSVPSIYAVGDVTDRAALTPVAIREAMCFVDTVFRGTPTAMDHSLVAT</w:t>
      </w:r>
    </w:p>
    <w:p w:rsidR="00D7558F" w:rsidRDefault="00D7558F" w:rsidP="00D7558F">
      <w:r>
        <w:t>AVFTQPEIGTVGLSEEDARARGPIEVYATTFKPMRSAFAGGEERVLMKLVVDQATRKVLGVHIVAPEAGE</w:t>
      </w:r>
    </w:p>
    <w:p w:rsidR="00D7558F" w:rsidRDefault="00D7558F" w:rsidP="00D7558F">
      <w:r>
        <w:t>MIQLAAIAVTMGATKEDFDRTVAVHPTMAEELVTLRNVTRM*</w:t>
      </w:r>
    </w:p>
    <w:p w:rsidR="00D7558F" w:rsidRDefault="00D7558F" w:rsidP="00D7558F">
      <w:r>
        <w:t xml:space="preserve">&gt;gkv_2086|gene_hflK|hflK protein    </w:t>
      </w:r>
    </w:p>
    <w:p w:rsidR="00D7558F" w:rsidRDefault="00D7558F" w:rsidP="00D7558F">
      <w:r>
        <w:t>MNRGREQLRVLMGGNGGGNGQGGNGRGQMPRPKMNRGIIIAGVVGAIGLWAFSSFYTVRPEEQSVELFLG</w:t>
      </w:r>
    </w:p>
    <w:p w:rsidR="00D7558F" w:rsidRDefault="00D7558F" w:rsidP="00D7558F">
      <w:r>
        <w:lastRenderedPageBreak/>
        <w:t>SYHQIGEPGLNFAPWPLITHTVVNTTSERTEIVGASTAGSAASGAGLMLTTDSNIVDIGFQVVWNINDPA</w:t>
      </w:r>
    </w:p>
    <w:p w:rsidR="00D7558F" w:rsidRDefault="00D7558F" w:rsidP="00D7558F">
      <w:r>
        <w:t>KLLFNIADPQLTVNAVSESVMREIIAASLLSPILNRDRGLIADTARERIQAILDEYDSGIAIIRVNLERA</w:t>
      </w:r>
    </w:p>
    <w:p w:rsidR="00D7558F" w:rsidRDefault="00D7558F" w:rsidP="00D7558F">
      <w:r>
        <w:t>DPPLEVIDSFREVQAAEQERDRLEREADAYSNRVMAASRGQAAQVIEGAEAYRAQTVNQALGEASRFNSV</w:t>
      </w:r>
    </w:p>
    <w:p w:rsidR="00D7558F" w:rsidRDefault="00D7558F" w:rsidP="00D7558F">
      <w:r>
        <w:t>RVEYELAPDVTRQRLYLETVESVLSSTGAVVLDPSLTGAGNGVVPLLPLTDMMNTNNAAGAVVGTTNGQG</w:t>
      </w:r>
    </w:p>
    <w:p w:rsidR="00D7558F" w:rsidRDefault="00D7558F" w:rsidP="00D7558F">
      <w:r>
        <w:t>N*</w:t>
      </w:r>
    </w:p>
    <w:p w:rsidR="00D7558F" w:rsidRDefault="00D7558F" w:rsidP="00D7558F">
      <w:r>
        <w:t xml:space="preserve">&gt;gkv_2087|gene_hflC|hflC protein    </w:t>
      </w:r>
    </w:p>
    <w:p w:rsidR="00D7558F" w:rsidRDefault="00D7558F" w:rsidP="00D7558F">
      <w:r>
        <w:t>MKSSTGIGLLIGVAVIAFVAANSIFVVDEREKALVLQFGQIRDVRETPGIGFKLPFIQDVVKYDDRILSL</w:t>
      </w:r>
    </w:p>
    <w:p w:rsidR="00D7558F" w:rsidRDefault="00D7558F" w:rsidP="00D7558F">
      <w:r>
        <w:t>DTDTIEVTPSDDRRLVVDAFARYRIADVVRFRQAVGTGGLRLAEDRLQSILNSQIREVLGANQVTSDTIL</w:t>
      </w:r>
    </w:p>
    <w:p w:rsidR="00D7558F" w:rsidRDefault="00D7558F" w:rsidP="00D7558F">
      <w:r>
        <w:t>SSDRGELMNRIRDRARNAAASMGLDVVDVRLKQTNLPSQNLDATFARMRAERQREATDEVARGNEAAQRV</w:t>
      </w:r>
    </w:p>
    <w:p w:rsidR="00D7558F" w:rsidRDefault="00D7558F" w:rsidP="00D7558F">
      <w:r>
        <w:t>RALADRTVTETISEAEREANVVRGEADAEAARVFADAYGADPAFFAFYRSMQAYQTALTQGNTRMVLTPD</w:t>
      </w:r>
    </w:p>
    <w:p w:rsidR="00D7558F" w:rsidRDefault="00D7558F" w:rsidP="00D7558F">
      <w:r>
        <w:t>NEFFNYLYSSDGPASAQQ*</w:t>
      </w:r>
    </w:p>
    <w:p w:rsidR="00D7558F" w:rsidRDefault="00D7558F" w:rsidP="00D7558F">
      <w:r>
        <w:t xml:space="preserve">&gt;gkv_2088|gene_NONE|protease Do family protein    </w:t>
      </w:r>
    </w:p>
    <w:p w:rsidR="00D7558F" w:rsidRDefault="00D7558F" w:rsidP="00D7558F">
      <w:r>
        <w:t>VTQKPDLGLLSLVRPRKLVSALMLGSALTMALLPQVLPAQEVVTPVQALTPEQSPVEMRPLSFADLAEQV</w:t>
      </w:r>
    </w:p>
    <w:p w:rsidR="00D7558F" w:rsidRDefault="00D7558F" w:rsidP="00D7558F">
      <w:r>
        <w:t>SPAVVNITTSMLVAAPGGNNPAEGTPFEDFFRQFGPRSGEQAPTQRANALGSGFVISADGYIVTNNHVIA</w:t>
      </w:r>
    </w:p>
    <w:p w:rsidR="00D7558F" w:rsidRDefault="00D7558F" w:rsidP="00D7558F">
      <w:r>
        <w:t>DADQIQIEFFSGDSLPATVVGTDPNTDIALLKVEASDLPYVEFGDSSETAARVGDWVMAMGNPLGQGFSV</w:t>
      </w:r>
    </w:p>
    <w:p w:rsidR="00D7558F" w:rsidRDefault="00D7558F" w:rsidP="00D7558F">
      <w:r>
        <w:t>SAGIISARNRALSGTYDDYIQTDAAINRGNSGGPLFNMEGQVIGVNTAILSPNGGSIGIGFAMSSEVVSG</w:t>
      </w:r>
    </w:p>
    <w:p w:rsidR="00D7558F" w:rsidRDefault="00D7558F" w:rsidP="00D7558F">
      <w:r>
        <w:t>VVGQLREFGETRRGWLGARVQAVTQDMVGALPGLENARGALISDVPEGPAREAGLQAGDVVLTFDGATVT</w:t>
      </w:r>
    </w:p>
    <w:p w:rsidR="00D7558F" w:rsidRDefault="00D7558F" w:rsidP="00D7558F">
      <w:r>
        <w:t>DSRGFVQMIGAAGADQTVTLGVLRDGETFDLAVTLGRREEAEGQLTPQGLPTEQSQYEGLGLTLSQITPQ</w:t>
      </w:r>
    </w:p>
    <w:p w:rsidR="00D7558F" w:rsidRDefault="00D7558F" w:rsidP="00D7558F">
      <w:r>
        <w:t>IAQQFNLGTDTGLVITEIDPASEAAARGLAVGDVVSDVANTPVATPAQVEEIVTAARESGRTSVMLLVRR</w:t>
      </w:r>
    </w:p>
    <w:p w:rsidR="00D7558F" w:rsidRDefault="00D7558F" w:rsidP="00D7558F">
      <w:r>
        <w:t>GGDPRFVALPLE*</w:t>
      </w:r>
    </w:p>
    <w:p w:rsidR="00D7558F" w:rsidRDefault="00D7558F" w:rsidP="00D7558F">
      <w:r>
        <w:t xml:space="preserve">&gt;gkv_2089|gene_NONE|ferredoxin-6 (Ferredoxin VI) (FdVI)    </w:t>
      </w:r>
    </w:p>
    <w:p w:rsidR="00D7558F" w:rsidRDefault="00D7558F" w:rsidP="00D7558F">
      <w:r>
        <w:t>MARITYVEFNGTEHVVDVPTGLTVMEGARDNGIPGIEADCGGACSCSTCHVYVDPAWVDQLPQRDPMEED</w:t>
      </w:r>
    </w:p>
    <w:p w:rsidR="00D7558F" w:rsidRDefault="00D7558F" w:rsidP="00D7558F">
      <w:r>
        <w:t>MLDFALAPDPVRSRLSCQLRVNDSLDGLRVDMPERQI*</w:t>
      </w:r>
    </w:p>
    <w:p w:rsidR="00D7558F" w:rsidRDefault="00D7558F" w:rsidP="00D7558F">
      <w:r>
        <w:t xml:space="preserve">&gt;gkv_2090|gene_NONE|hypothetical protein    </w:t>
      </w:r>
    </w:p>
    <w:p w:rsidR="00D7558F" w:rsidRDefault="00D7558F" w:rsidP="00D7558F">
      <w:r>
        <w:t>MTVELALALTFDGIRLLRLRDSAPGEQLDAAWERLGEAALDAPDLAQHLVGLRDQGASLLDLGADAPVPV</w:t>
      </w:r>
    </w:p>
    <w:p w:rsidR="00D7558F" w:rsidRDefault="00D7558F" w:rsidP="00D7558F">
      <w:r>
        <w:t>QIVLPPEQLRYMALAGHLSDSDALAKLEGATPYPLDDLCTDLARDETKVYLAAVAAETLSEAEDFARQHG</w:t>
      </w:r>
    </w:p>
    <w:p w:rsidR="00D7558F" w:rsidRDefault="00D7558F" w:rsidP="00D7558F">
      <w:r>
        <w:t>FQPLFHTSLPAADVFPRAARFSVVNEVPAADAAEETADVTTVIDAPAAPPVVVAAPAVTVDGPVETPVAT</w:t>
      </w:r>
    </w:p>
    <w:p w:rsidR="00D7558F" w:rsidRDefault="00D7558F" w:rsidP="00D7558F">
      <w:r>
        <w:t>DDMPAPRPSPSLAAPLAARRNLPEPLPETEDEAPKPVTTEQMLDNATQLANRLTSFFGARGADLANVAAK</w:t>
      </w:r>
    </w:p>
    <w:p w:rsidR="00D7558F" w:rsidRDefault="00D7558F" w:rsidP="00D7558F">
      <w:r>
        <w:t>LPKREKKQAPALPPLVPKAAAPKAEGFIAAKPIVARPSPTKPVTAKVNQFERMPPRRAAPRYLWIILAAA</w:t>
      </w:r>
    </w:p>
    <w:p w:rsidR="00D7558F" w:rsidRDefault="00D7558F" w:rsidP="00D7558F">
      <w:r>
        <w:t>LLLVMLVIALLTPAGRMVGALFAPGPAAVATTAPDALPDTDAQDAAAAAVALALQNGAASAGTQALIAPL</w:t>
      </w:r>
    </w:p>
    <w:p w:rsidR="00D7558F" w:rsidRDefault="00D7558F" w:rsidP="00D7558F">
      <w:r>
        <w:t>GNGPVTQDEAESFHDSTGVWIRSPRLAADPRLGETDLGAATQDQALAALQDGQAPLNDPAEMTEAALIGD</w:t>
      </w:r>
    </w:p>
    <w:p w:rsidR="00D7558F" w:rsidRDefault="00D7558F" w:rsidP="00D7558F">
      <w:r>
        <w:t>TPAAQPAPPAAGTRLPRDARGFVAATPEGTQMPDGMMIYAGRPATVPPNRPDDLVPAEALIAPDATLDAT</w:t>
      </w:r>
    </w:p>
    <w:p w:rsidR="00D7558F" w:rsidRDefault="00D7558F" w:rsidP="00D7558F">
      <w:r>
        <w:t>AESEAALAPEVDATAAGIAATALAALTEDAAPAAAPAPAVMRPALRPTAIEEAAALALNAPVVPMPLQRP</w:t>
      </w:r>
    </w:p>
    <w:p w:rsidR="00D7558F" w:rsidRDefault="00D7558F" w:rsidP="00D7558F">
      <w:r>
        <w:t>QAIVAAAAAAAAVAVAEPVPAASTNGDVVAALSSIMQNAPDPVAAAQQQAAAEAQRQAAAQAAAAAAAAN</w:t>
      </w:r>
    </w:p>
    <w:p w:rsidR="00D7558F" w:rsidRDefault="00D7558F" w:rsidP="00D7558F">
      <w:r>
        <w:t>PANAPTREEAAEEDEVVVPGSPTGAVPQSVAQSATIAGAMNLREMNLIGVVGRQNDRRALVRLSNGRVEV</w:t>
      </w:r>
    </w:p>
    <w:p w:rsidR="00D7558F" w:rsidRDefault="00D7558F" w:rsidP="00D7558F">
      <w:r>
        <w:t>VRVGDALDGGQVTAIGDNVINYVKRGRTYALQIAGAT*</w:t>
      </w:r>
    </w:p>
    <w:p w:rsidR="00D7558F" w:rsidRDefault="00D7558F" w:rsidP="00D7558F">
      <w:r>
        <w:t xml:space="preserve">&gt;gkv_2091|gene_NONE|immunoreactive 28 kDa outer membrane protein    </w:t>
      </w:r>
    </w:p>
    <w:p w:rsidR="00D7558F" w:rsidRDefault="00D7558F" w:rsidP="00D7558F">
      <w:r>
        <w:t>MNHSISALATAAVLAIAAPAFADETMTVTGTGQVMLAPDMAHVSVGVSFDADTAAEAMAGMSTDLSAVMA</w:t>
      </w:r>
    </w:p>
    <w:p w:rsidR="00D7558F" w:rsidRDefault="00D7558F" w:rsidP="00D7558F">
      <w:r>
        <w:t>RVEAAGIQARDVQTSSIELNPRYDYPENSAPVLVGFTAASNLQLRVRDLDALGSVLDATVSDGANRVSGI</w:t>
      </w:r>
    </w:p>
    <w:p w:rsidR="00D7558F" w:rsidRDefault="00D7558F" w:rsidP="00D7558F">
      <w:r>
        <w:t>SFDVQDPAAAMNDARRAAVADAVAKANLFADAAGVRLGDLQNLTEQYAPVRPMPIAEGRMMAMAADSVPV</w:t>
      </w:r>
    </w:p>
    <w:p w:rsidR="00D7558F" w:rsidRDefault="00D7558F" w:rsidP="00D7558F">
      <w:r>
        <w:t>AGGELTLSTSVTLVYEIKQ*</w:t>
      </w:r>
    </w:p>
    <w:p w:rsidR="00D7558F" w:rsidRDefault="00D7558F" w:rsidP="00D7558F">
      <w:r>
        <w:t xml:space="preserve">&gt;gkv_2092|gene_NONE|hypothetical protein    </w:t>
      </w:r>
    </w:p>
    <w:p w:rsidR="00D7558F" w:rsidRDefault="00D7558F" w:rsidP="00D7558F">
      <w:r>
        <w:lastRenderedPageBreak/>
        <w:t>MDGSEQSQAKTVSNDANAEKPARKPRAKAKAKVNSDAALNVPTVAKSAFNILIVAQAGRLQYEALLFAAA</w:t>
      </w:r>
    </w:p>
    <w:p w:rsidR="00D7558F" w:rsidRDefault="00D7558F" w:rsidP="00D7558F">
      <w:r>
        <w:t>LRQNTPNFAGRLIVAEPQPSAHWDHDPRIAPHIRKLLQETYGATIRPFTNTLFGQTYPYGNKIEALATLP</w:t>
      </w:r>
    </w:p>
    <w:p w:rsidR="00D7558F" w:rsidRDefault="00D7558F" w:rsidP="00D7558F">
      <w:r>
        <w:t>AGENFIFFDTDTMILGDLSQAQIDFSHPTASMRREGTWPVEDLYWPGYTAIWKSLYDKFDLPFEQTLDLS</w:t>
      </w:r>
    </w:p>
    <w:p w:rsidR="00D7558F" w:rsidRDefault="00D7558F" w:rsidP="00D7558F">
      <w:r>
        <w:t>EPDEYWERYLYFNAGWFLGSDPVAFSNLFTRYATEINEDPPEELVIQPLNPWLDQVALPLVVTALGGGRP</w:t>
      </w:r>
    </w:p>
    <w:p w:rsidR="00D7558F" w:rsidRDefault="00D7558F" w:rsidP="00D7558F">
      <w:r>
        <w:t>GPALDGFDGALTCHYRTLPLLYARESDTVVAQFEQIVNNPDLRPVFAEYAPFKRMAFQGDGAKVRGLFNR</w:t>
      </w:r>
    </w:p>
    <w:p w:rsidR="00D7558F" w:rsidRDefault="00D7558F" w:rsidP="00D7558F">
      <w:r>
        <w:t>EKLPRFENRYRQIIKAEGLWMR*</w:t>
      </w:r>
    </w:p>
    <w:p w:rsidR="00D7558F" w:rsidRDefault="00D7558F" w:rsidP="00D7558F">
      <w:r>
        <w:t xml:space="preserve">&gt;gkv_2093|gene_NONE|bacterial regulatory helix-turn-helix proteins, AraC family protein    </w:t>
      </w:r>
    </w:p>
    <w:p w:rsidR="00D7558F" w:rsidRDefault="00D7558F" w:rsidP="00D7558F">
      <w:r>
        <w:t>MQDFSLDTSTLPETMRATAYESVNFPMAKLQVAAGAPGFRSRRRITTLPAGSMVAIGHHSTSSLRRSLPL</w:t>
      </w:r>
    </w:p>
    <w:p w:rsidR="00D7558F" w:rsidRDefault="00D7558F" w:rsidP="00D7558F">
      <w:r>
        <w:t>ASGEGENLMAHLVISGECTFTPIGGQTLRCTPGWIVLDALQRQGSSEILAPGAVLVYATVPMQRLYDSVP</w:t>
      </w:r>
    </w:p>
    <w:p w:rsidR="00D7558F" w:rsidRDefault="00D7558F" w:rsidP="00D7558F">
      <w:r>
        <w:t>TLRDMIRTRVPANLFWQQIILAIHKAHQDIDRGLPLDEALFEAKIIDLFIAACNASAATLGLRGRIGSND</w:t>
      </w:r>
    </w:p>
    <w:p w:rsidR="00D7558F" w:rsidRDefault="00D7558F" w:rsidP="00D7558F">
      <w:r>
        <w:t>VLRRLSQIKRSIDLHLDDDALSPDQIAAVNNISARYLRTLFATEDISFTDYVSARRLSRVYHLICDPEFI</w:t>
      </w:r>
    </w:p>
    <w:p w:rsidR="00D7558F" w:rsidRDefault="00D7558F" w:rsidP="00D7558F">
      <w:r>
        <w:t>DVSITKLAQSCGFTDASWFANQFRRAYAATPSDVRAKAQIQWRAMGLISDKCAADLAVV*</w:t>
      </w:r>
    </w:p>
    <w:p w:rsidR="00D7558F" w:rsidRDefault="00D7558F" w:rsidP="00D7558F">
      <w:r>
        <w:t>&gt;gkv_2094|gene_gnd|6-phosphogluconate dehydrogenase, decarboxylating|</w:t>
      </w:r>
    </w:p>
    <w:p w:rsidR="00D7558F" w:rsidRDefault="00D7558F" w:rsidP="00D7558F">
      <w:r>
        <w:t>MQTTKADLGVLGLGVMGAMLALNFADNGKFNVGLFNRTVEKATRLKTDNPDLAERLHPSETLEDFVASLA</w:t>
      </w:r>
    </w:p>
    <w:p w:rsidR="00D7558F" w:rsidRDefault="00D7558F" w:rsidP="00D7558F">
      <w:r>
        <w:t>TPRVIVLMLSAGSAVDEQIAQLQPLLEDGDIVIDAGNADFNDTRRRNALYDGTGLHFVGMGVSGGESGAR</w:t>
      </w:r>
    </w:p>
    <w:p w:rsidR="00D7558F" w:rsidRDefault="00D7558F" w:rsidP="00D7558F">
      <w:r>
        <w:t>HGPSIMVGGSAEAWTRLKPLLEPIAAKYDGSPCIDWLGTDGAGHFVKTIHNGIEYADMQMIAEIYAILRD</w:t>
      </w:r>
    </w:p>
    <w:p w:rsidR="00D7558F" w:rsidRDefault="00D7558F" w:rsidP="00D7558F">
      <w:r>
        <w:t>GAGQGAGDIGAVFADWNTRGLSSYLIEITASVLKEVDAETGKPLVDFIVDEAGQKGTGRWSVIEAQKLGI</w:t>
      </w:r>
    </w:p>
    <w:p w:rsidR="00D7558F" w:rsidRDefault="00D7558F" w:rsidP="00D7558F">
      <w:r>
        <w:t>GATALEAAVAARCVSAARAMRLTAAGIYDDIPVESGVFGATAADIAELESALEIAKIVAYAQGYAVLDAA</w:t>
      </w:r>
    </w:p>
    <w:p w:rsidR="00D7558F" w:rsidRDefault="00D7558F" w:rsidP="00D7558F">
      <w:r>
        <w:t>SKEFGWDLPMGEIARIWRAGCIIRSVLLQDIMQAYAGGAKVENLLLVPAFADRIKAGQGALRKVVAKAAA</w:t>
      </w:r>
    </w:p>
    <w:p w:rsidR="00D7558F" w:rsidRDefault="00D7558F" w:rsidP="00D7558F">
      <w:r>
        <w:t>AGIPVPALSSALAYFDDLRRARGAANLVQGQRDYFGAHTFRRLDRDGVFHHIWPEA*</w:t>
      </w:r>
    </w:p>
    <w:p w:rsidR="00D7558F" w:rsidRDefault="00D7558F" w:rsidP="00D7558F">
      <w:r>
        <w:t xml:space="preserve">&gt;gkv_2095|gene_NONE|GTPase of unknown function family protein    </w:t>
      </w:r>
    </w:p>
    <w:p w:rsidR="00D7558F" w:rsidRDefault="00D7558F" w:rsidP="00D7558F">
      <w:r>
        <w:t>MRAERLAAVGAVAIPMAAAVIFGFLYLIEHGWIWYFAMVSAALSLIAFAIRRWPRRKSARVQSPTAETGV</w:t>
      </w:r>
    </w:p>
    <w:p w:rsidR="00D7558F" w:rsidRDefault="00D7558F" w:rsidP="00D7558F">
      <w:r>
        <w:t>AANPEWDARAGKAYEAATQLIDARLAAPLPWDQLQPLAIEVIEVIAAHSGDKGKSAFDFTLPEALLLTER</w:t>
      </w:r>
    </w:p>
    <w:p w:rsidR="00D7558F" w:rsidRDefault="00D7558F" w:rsidP="00D7558F">
      <w:r>
        <w:t>VSSRFRADLRRHVPFSDSLSLRSVIWLWQNRDRAQALWHVGQNAWRVFRLLRNPPLAVIQEIDRAAAGGH</w:t>
      </w:r>
    </w:p>
    <w:p w:rsidR="00D7558F" w:rsidRDefault="00D7558F" w:rsidP="00D7558F">
      <w:r>
        <w:t>QNMLTGEAVALLQTVLLQEVAKAAVDLYSGHLRFSDAELLALRHADAARDEGRAAAPDAPLRVVFAGQIS</w:t>
      </w:r>
    </w:p>
    <w:p w:rsidR="00D7558F" w:rsidRDefault="00D7558F" w:rsidP="00D7558F">
      <w:r>
        <w:t>AGKSTLINALLGDQRAETDMPPTTPGATAYSGTVAGMRATFLDLAGLDGSQKAREETRAQLMGADMVVWV</w:t>
      </w:r>
    </w:p>
    <w:p w:rsidR="00D7558F" w:rsidRDefault="00D7558F" w:rsidP="00D7558F">
      <w:r>
        <w:t>LKANRPARAPDVAALRDWLEALAQDPARRMPPLVMVAAWVDALLPGDTSAALPPETVAKLSGAMREIGDE</w:t>
      </w:r>
    </w:p>
    <w:p w:rsidR="00D7558F" w:rsidRDefault="00D7558F" w:rsidP="00D7558F">
      <w:r>
        <w:t>ITAAVGQPLPLPIPVRGTPPAWNIETLRQTLDAHAIEGLMVQRNRVRLTPQGGAIQQELGRAWQGISTGL</w:t>
      </w:r>
    </w:p>
    <w:p w:rsidR="00D7558F" w:rsidRDefault="00D7558F" w:rsidP="00D7558F">
      <w:r>
        <w:t>GLGTKLGLQRFGFGRARGQDAKDPPEG*</w:t>
      </w:r>
    </w:p>
    <w:p w:rsidR="00D7558F" w:rsidRDefault="00D7558F" w:rsidP="00D7558F">
      <w:r>
        <w:t xml:space="preserve">&gt;gkv_2096|gene_NONE|putative membrane protein    </w:t>
      </w:r>
    </w:p>
    <w:p w:rsidR="00D7558F" w:rsidRDefault="00D7558F" w:rsidP="00D7558F">
      <w:r>
        <w:t>MQDTTMRTTGLPQPAAVPTLWLLGKTGAGKSSLIASLTGLSDVAIGNGFQSCTKTSRALDFPPDAPVMRF</w:t>
      </w:r>
    </w:p>
    <w:p w:rsidR="00D7558F" w:rsidRDefault="00D7558F" w:rsidP="00D7558F">
      <w:r>
        <w:t>MDTRGLGEVGYDPAEDIAALAGVTHMILAVARLDDPIQGEVLDVLRRVGRKAPVLLVATAGDLLGPEAHA</w:t>
      </w:r>
    </w:p>
    <w:p w:rsidR="00D7558F" w:rsidRDefault="00D7558F" w:rsidP="00D7558F">
      <w:r>
        <w:t>RSLRLLRQDYEEAVGRALPYVELGHTPAGGYTAEGMNALVDKLSTLLPEVADILAKASAADAEAARFAAL</w:t>
      </w:r>
    </w:p>
    <w:p w:rsidR="00D7558F" w:rsidRDefault="00D7558F" w:rsidP="00D7558F">
      <w:r>
        <w:t>RPRVLTFAGVAGTTDLVPAVGAFSVPGVQLTMMNWLAGEYGAKWSRGLMMRFLTALGAGTAARYAALFGL</w:t>
      </w:r>
    </w:p>
    <w:p w:rsidR="00D7558F" w:rsidRDefault="00D7558F" w:rsidP="00D7558F">
      <w:r>
        <w:t>RQLGKFIPVYGQTIVAAASGTVSFGTTYALGRAGAYFLFHHMNGATPSPDALRSVYADALRRERDKA*</w:t>
      </w:r>
    </w:p>
    <w:p w:rsidR="00D7558F" w:rsidRDefault="00D7558F" w:rsidP="00D7558F">
      <w:r>
        <w:t xml:space="preserve">&gt;gkv_2097|gene_NONE|conserved hypothetical protein    </w:t>
      </w:r>
    </w:p>
    <w:p w:rsidR="00D7558F" w:rsidRDefault="00D7558F" w:rsidP="00D7558F">
      <w:r>
        <w:t>MEPPPARLAALYEVLNLINDRCWAGSFSWWPDHQMMAFKYALFLAGGQQPCTAQVDMMIATAISNAERYY</w:t>
      </w:r>
    </w:p>
    <w:p w:rsidR="00D7558F" w:rsidRDefault="00D7558F" w:rsidP="00D7558F">
      <w:r>
        <w:t>PALQMATWGEKTPSEALRTAITEVHGHA*</w:t>
      </w:r>
    </w:p>
    <w:p w:rsidR="00D7558F" w:rsidRDefault="00D7558F" w:rsidP="00D7558F">
      <w:r>
        <w:t>&gt;gkv_2098|gene_proC|pyrroline-5-carboxylate reductase|</w:t>
      </w:r>
    </w:p>
    <w:p w:rsidR="00D7558F" w:rsidRDefault="00D7558F" w:rsidP="00D7558F">
      <w:r>
        <w:t>MIDDSVSMNGLVLLGCGKMGSAMLAGWLSGGLPPTSVWVNDPTPSDWLLAQGVNVNRPLPSKPAVVLIAV</w:t>
      </w:r>
    </w:p>
    <w:p w:rsidR="00D7558F" w:rsidRDefault="00D7558F" w:rsidP="00D7558F">
      <w:r>
        <w:t>KPQMMADALPTLQALGNGDTLFLSVAAGITIAGYEEILGDHTPIVRAMPNTPAAIGLGITALIGNAHASD</w:t>
      </w:r>
    </w:p>
    <w:p w:rsidR="00D7558F" w:rsidRDefault="00D7558F" w:rsidP="00D7558F">
      <w:r>
        <w:t>AQVDLAESLLRAVGQTVRLDSEEQLNAVTALSGGGPAYVFHLIETLAAAGEQVGLSPEMAMTLAKATVAG</w:t>
      </w:r>
    </w:p>
    <w:p w:rsidR="00D7558F" w:rsidRDefault="00D7558F" w:rsidP="00D7558F">
      <w:r>
        <w:t>AGALAEASDETPTQLRINVTSPKGTTLAALNVLMDEQTGFPAIVPKAIKAARDRSAELASGK*</w:t>
      </w:r>
    </w:p>
    <w:p w:rsidR="00D7558F" w:rsidRDefault="00D7558F" w:rsidP="00D7558F">
      <w:r>
        <w:t xml:space="preserve">&gt;gkv_2099|gene_csaA|protein csaA    </w:t>
      </w:r>
    </w:p>
    <w:p w:rsidR="00D7558F" w:rsidRDefault="00D7558F" w:rsidP="00D7558F">
      <w:r>
        <w:lastRenderedPageBreak/>
        <w:t>MSATFDDFLKLDIRVGRITRAEAFPEARKPAYKLWIDFGPEIGEKRSSAQITVHYDLEGLIGKQVMAVVN</w:t>
      </w:r>
    </w:p>
    <w:p w:rsidR="00D7558F" w:rsidRDefault="00D7558F" w:rsidP="00D7558F">
      <w:r>
        <w:t>FPPRQIGPVLSEVLVLGVPDADGAVVLMTPDHDVPLGGRLH*</w:t>
      </w:r>
    </w:p>
    <w:p w:rsidR="00D7558F" w:rsidRDefault="00D7558F" w:rsidP="00D7558F">
      <w:r>
        <w:t xml:space="preserve">&gt;gkv_2101|gene_NONE|glyoxylate reductase (Glycolate reductase)    </w:t>
      </w:r>
    </w:p>
    <w:p w:rsidR="00D7558F" w:rsidRDefault="00D7558F" w:rsidP="00D7558F">
      <w:r>
        <w:t>LKLFISRLMPDGALARARAQYDVTLRAEATKPLTEDEMVAALTTHDALLVTLGDRLTQTVFERAKAAGLR</w:t>
      </w:r>
    </w:p>
    <w:p w:rsidR="00D7558F" w:rsidRDefault="00D7558F" w:rsidP="00D7558F">
      <w:r>
        <w:t>AGLIANFGVGFNHIDVTAARAAGVEVTNTPGAVTDATADIAMTLILMTCRRAAEGERLARSGEWQGWGPV</w:t>
      </w:r>
    </w:p>
    <w:p w:rsidR="00D7558F" w:rsidRDefault="00D7558F" w:rsidP="00D7558F">
      <w:r>
        <w:t>EMLGQHVTGKTVGIVGFGRIGQAIAQRCHYGFGMDVVYYNRSAKEAAFPARKIDDLHALMGAADIVVVAV</w:t>
      </w:r>
    </w:p>
    <w:p w:rsidR="00D7558F" w:rsidRDefault="00D7558F" w:rsidP="00D7558F">
      <w:r>
        <w:t>PGGNPDLIDADALGAMKPTGVLVNIARGDVVNQDALIEVLQRGAIAGAGLDVYRDEPSIPASLRALDNAV</w:t>
      </w:r>
    </w:p>
    <w:p w:rsidR="00D7558F" w:rsidRDefault="00D7558F" w:rsidP="00D7558F">
      <w:r>
        <w:t>LLPHLGTSTHDARAEMGAMVLDNIDAFAAGQPLPNRV*</w:t>
      </w:r>
    </w:p>
    <w:p w:rsidR="00D7558F" w:rsidRDefault="00D7558F" w:rsidP="00D7558F">
      <w:r>
        <w:t xml:space="preserve">&gt;gkv_2100|gene_NONE|thymidine kinase    </w:t>
      </w:r>
    </w:p>
    <w:p w:rsidR="00D7558F" w:rsidRDefault="00D7558F" w:rsidP="00D7558F">
      <w:r>
        <w:t>MAKLYFNYSTMNAGKSTVLLQASYNYLERGMQTYLLTAAFDDRAGVGRIESRIGIGADADTYRAGDDLFA</w:t>
      </w:r>
    </w:p>
    <w:p w:rsidR="00D7558F" w:rsidRDefault="00D7558F" w:rsidP="00D7558F">
      <w:r>
        <w:t>RIRARQAAGEIACVLVDEAQFLTPDQVWQLARAVDDLRVPVMCFGLRVDFRGELFPGSATLLALADEMRE</w:t>
      </w:r>
    </w:p>
    <w:p w:rsidR="00D7558F" w:rsidRDefault="00D7558F" w:rsidP="00D7558F">
      <w:r>
        <w:t>VRTICHCGKKATMVVRYGPDGTVAHDGDQVVIGGNETYVSLCRRHWRAAMGEDVPF*</w:t>
      </w:r>
    </w:p>
    <w:p w:rsidR="00D7558F" w:rsidRDefault="00D7558F" w:rsidP="00D7558F">
      <w:r>
        <w:t xml:space="preserve">&gt;gkv_2102|gene_NONE|cytochrome c family protein    </w:t>
      </w:r>
    </w:p>
    <w:p w:rsidR="00D7558F" w:rsidRDefault="00D7558F" w:rsidP="00D7558F">
      <w:r>
        <w:t>MNSTSIPLVAALALVPLIAACAAFMPEREFDGAQMFAQNCAACHGADGTGSRAMGIAMEPPATDLTRIAT</w:t>
      </w:r>
    </w:p>
    <w:p w:rsidR="00D7558F" w:rsidRDefault="00D7558F" w:rsidP="00D7558F">
      <w:r>
        <w:t>RNGGTFPWNSVMSTIDGFGQGGHNGAMPAFGDGDLGEPVLIENNGVSTPVPAGLLAVANYVYGLQK*</w:t>
      </w:r>
    </w:p>
    <w:p w:rsidR="00D7558F" w:rsidRDefault="00D7558F" w:rsidP="00D7558F">
      <w:r>
        <w:t xml:space="preserve">&gt;gkv_2103|gene_NONE|ABC transporter family protein    </w:t>
      </w:r>
    </w:p>
    <w:p w:rsidR="00D7558F" w:rsidRDefault="00D7558F" w:rsidP="00D7558F">
      <w:r>
        <w:t>MNDIVLHLEGVEKTYNKGRADAVQVLHGVDLTLRAGEVVALVAPSGAGKSTLLHIAGLLDSADGGRVSID</w:t>
      </w:r>
    </w:p>
    <w:p w:rsidR="00D7558F" w:rsidRDefault="00D7558F" w:rsidP="00D7558F">
      <w:r>
        <w:t>GVDLTRANDRRRTLARRTSIGFVYQFHHLLPEFSAAENIILPQVINGTPRAAAEARAAQLLERVGIAHRA</w:t>
      </w:r>
    </w:p>
    <w:p w:rsidR="00D7558F" w:rsidRDefault="00D7558F" w:rsidP="00D7558F">
      <w:r>
        <w:t>DHRPAALSGGEQQRTAFCRALANAPRLLLADEPTGNLDPATSEQVFSTLIGLARETGLGALIATHNLDLA</w:t>
      </w:r>
    </w:p>
    <w:p w:rsidR="00D7558F" w:rsidRDefault="00D7558F" w:rsidP="00D7558F">
      <w:r>
        <w:t>ARMDRILRLDGGKLLEAKP*</w:t>
      </w:r>
    </w:p>
    <w:p w:rsidR="00D7558F" w:rsidRDefault="00D7558F" w:rsidP="00D7558F">
      <w:r>
        <w:t xml:space="preserve">&gt;gkv_2104|gene_NONE|lipoprotein releasing system, transmembrane protein, LolC/E family protein    </w:t>
      </w:r>
    </w:p>
    <w:p w:rsidR="00D7558F" w:rsidRDefault="00D7558F" w:rsidP="00D7558F">
      <w:r>
        <w:t>MAQSTLPFARFEWMIAWRYLRARKAEGGVSVMTWISLIGVTLAVFALVATLAIREGFREEFVDSILGANA</w:t>
      </w:r>
    </w:p>
    <w:p w:rsidR="00D7558F" w:rsidRDefault="00D7558F" w:rsidP="00D7558F">
      <w:r>
        <w:t>HVTMMQYPVMDSAGSNDRTITDYQAMAADLAAVPGVTRAAPLVRATALATAGQYNAPVDIYGISAADLAT</w:t>
      </w:r>
    </w:p>
    <w:p w:rsidR="00D7558F" w:rsidRDefault="00D7558F" w:rsidP="00D7558F">
      <w:r>
        <w:t>IPSIADPANQQGSLADFEGGVAIGSGVAQSLGLQVGDSIRITSPNGARTPMGVVPRANAYTVTMIFSAGR</w:t>
      </w:r>
    </w:p>
    <w:p w:rsidR="00D7558F" w:rsidRDefault="00D7558F" w:rsidP="00D7558F">
      <w:r>
        <w:t>YDIDRVRLYMPLADAQSFLNRDGVADEIEVMVADPENVDAIVPALMNAAGPRAMPWTWKDSAGAYLRALT</w:t>
      </w:r>
    </w:p>
    <w:p w:rsidR="00D7558F" w:rsidRDefault="00D7558F" w:rsidP="00D7558F">
      <w:r>
        <w:t>IEDNVMFVLLSILVLIAAMNIISGLVMLVKNKGRDIGILRTMGLSEGSVLRIFFICGASIGTIGTLVGVA</w:t>
      </w:r>
    </w:p>
    <w:p w:rsidR="00D7558F" w:rsidRDefault="00D7558F" w:rsidP="00D7558F">
      <w:r>
        <w:t>LGALFALYIDPIFAMVNTVAGGGVWDPSVRGIYHLPAKLQWHNIASAMGLSLGLSWIVTIFPARRAARMN</w:t>
      </w:r>
    </w:p>
    <w:p w:rsidR="00D7558F" w:rsidRDefault="00D7558F" w:rsidP="00D7558F">
      <w:r>
        <w:t>PIEALRYE*</w:t>
      </w:r>
    </w:p>
    <w:p w:rsidR="00D7558F" w:rsidRDefault="00D7558F" w:rsidP="00D7558F">
      <w:r>
        <w:t>&gt;gkv_2105|gene_proS|prolyl-tRNA synthetase|</w:t>
      </w:r>
    </w:p>
    <w:p w:rsidR="00D7558F" w:rsidRDefault="00D7558F" w:rsidP="00D7558F">
      <w:r>
        <w:t>MRLSRYFLPVLKENPAEAQILSHRYMLRAGMIKQESAGIYAWLPLGYKVLSRLEKIVHEEQQRAGHIPLL</w:t>
      </w:r>
    </w:p>
    <w:p w:rsidR="00D7558F" w:rsidRDefault="00D7558F" w:rsidP="00D7558F">
      <w:r>
        <w:t>MPTLQSADLWRESGRYDAYGPEMLRMTDRNKREMLFGPTNEEMITDIFRSYVRSYKDLPLTLYHIQWKFR</w:t>
      </w:r>
    </w:p>
    <w:p w:rsidR="00D7558F" w:rsidRDefault="00D7558F" w:rsidP="00D7558F">
      <w:r>
        <w:t>DEMRPRFGVMRGREFLMKDGYNFDLTREDALHAYNRHMVSYLRTYERMGLTAIPMRADSGPIGGDDTHEF</w:t>
      </w:r>
    </w:p>
    <w:p w:rsidR="00D7558F" w:rsidRDefault="00D7558F" w:rsidP="00D7558F">
      <w:r>
        <w:t>LVLANTGESEVFYDEDVTRLKLGERAINYDNREEVAAICQEFTTPYARTDETHDAALFDAIPEGRRKVGR</w:t>
      </w:r>
    </w:p>
    <w:p w:rsidR="00D7558F" w:rsidRDefault="00D7558F" w:rsidP="00D7558F">
      <w:r>
        <w:t>GIEVGQIFYFGTKYSEPMGATVQNAEGKQVPVEMGSHGIGVSRLIGALIEANHDDKGIIWPEGVTPFHVG</w:t>
      </w:r>
    </w:p>
    <w:p w:rsidR="00D7558F" w:rsidRDefault="00D7558F" w:rsidP="00D7558F">
      <w:r>
        <w:t>IVNLKQGDAEADAACEALHDSFVALGLDPLYDDRDERAGGKFATMDLIGLPWRITVGPRGLKNGVVELTS</w:t>
      </w:r>
    </w:p>
    <w:p w:rsidR="00D7558F" w:rsidRDefault="00D7558F" w:rsidP="00D7558F">
      <w:r>
        <w:t>RRTGVSEELPPEEAIARIAAIYANI*</w:t>
      </w:r>
    </w:p>
    <w:p w:rsidR="00D7558F" w:rsidRDefault="00D7558F" w:rsidP="00D7558F">
      <w:r>
        <w:t xml:space="preserve">&gt;gkv_2106|gene_NONE|conserved hypothetical protein    </w:t>
      </w:r>
    </w:p>
    <w:p w:rsidR="00D7558F" w:rsidRDefault="00D7558F" w:rsidP="00D7558F">
      <w:r>
        <w:t>VQKQAIYWLSAAAIFLALLYTVSGVLLPFVLGAAIAYLLDPVADRMERWGIGRVWAVSIISLVGVLLFTI</w:t>
      </w:r>
    </w:p>
    <w:p w:rsidR="00D7558F" w:rsidRDefault="00D7558F" w:rsidP="00D7558F">
      <w:r>
        <w:t>GLLILVPTLINQALQLVNTVPSLVEQLTNWARDSFPELSDEQSQMRQTLNTTLTNIGNAIQSRGGELIGG</w:t>
      </w:r>
    </w:p>
    <w:p w:rsidR="00D7558F" w:rsidRDefault="00D7558F" w:rsidP="00D7558F">
      <w:r>
        <w:t>LVGSAMSVVSIAMVLFIAPVVAFYLLLDWDRMVRHVDDLIPLPRRAEVRRIFAEIDQTLSAFIRGQGLVC</w:t>
      </w:r>
    </w:p>
    <w:p w:rsidR="00D7558F" w:rsidRDefault="00D7558F" w:rsidP="00D7558F">
      <w:r>
        <w:t>VVLGVFYAVTLMLAGLNFGLVIGFGAGMISFIPYVGTLVGGVAAIGLALYQFWGDWLHVAIIVAIFLIGQ</w:t>
      </w:r>
    </w:p>
    <w:p w:rsidR="00D7558F" w:rsidRDefault="00D7558F" w:rsidP="00D7558F">
      <w:r>
        <w:t>FLEGNVLVPKLMGGSVGLHPVWLIFAISVFGALFGFVGMLVAVPVAAIIGVLIRFGLQKYKEGPMYRGPS</w:t>
      </w:r>
    </w:p>
    <w:p w:rsidR="00D7558F" w:rsidRDefault="00D7558F" w:rsidP="00D7558F">
      <w:r>
        <w:t>NML*</w:t>
      </w:r>
    </w:p>
    <w:p w:rsidR="00D7558F" w:rsidRDefault="00D7558F" w:rsidP="00D7558F">
      <w:r>
        <w:lastRenderedPageBreak/>
        <w:t xml:space="preserve">&gt;gkv_2107|gene_NONE|chromosomal replication initiator, DnaA    </w:t>
      </w:r>
    </w:p>
    <w:p w:rsidR="00D7558F" w:rsidRDefault="00D7558F" w:rsidP="00D7558F">
      <w:r>
        <w:t>MAQQLSFDLPIRPSLAAGDYVVSEANEAAYVMLCEEPWPINKLALIGAPGAGKTHLARVWQAQEGGHVWQ</w:t>
      </w:r>
    </w:p>
    <w:p w:rsidR="00D7558F" w:rsidRDefault="00D7558F" w:rsidP="00D7558F">
      <w:r>
        <w:t>AGGLDPQGGLPPDGANLVIEDIEHLPRRAEEYVFHVHNHLMNTGGHLLVTSDRGPGDWAIRLPDLASRMQ</w:t>
      </w:r>
    </w:p>
    <w:p w:rsidR="00D7558F" w:rsidRDefault="00D7558F" w:rsidP="00D7558F">
      <w:r>
        <w:t>AMAVVPIGDPDEWLMTAVLAKLFADRQLVPTPDVLPYLVSRLPRSLAVAAEVVAQMDAAALAQRRPLNRP</w:t>
      </w:r>
    </w:p>
    <w:p w:rsidR="00D7558F" w:rsidRDefault="00D7558F" w:rsidP="00D7558F">
      <w:r>
        <w:t>MARQVLDNRAAQG*</w:t>
      </w:r>
    </w:p>
    <w:p w:rsidR="00D7558F" w:rsidRDefault="00D7558F" w:rsidP="00D7558F">
      <w:r>
        <w:t xml:space="preserve">&gt;gkv_2108|gene_NONE|polyphosphate kinase (Polyphosphoric acid kinase) (ATP-polyphosphate phosphotransferase)    </w:t>
      </w:r>
    </w:p>
    <w:p w:rsidR="00D7558F" w:rsidRDefault="00D7558F" w:rsidP="00D7558F">
      <w:r>
        <w:t>MHAESQIPANLADFLAAPFPPAVEADFTGPARFYNRELSWLSFNTRVLEEAENRRVPLLERLRFLSISGT</w:t>
      </w:r>
    </w:p>
    <w:p w:rsidR="00D7558F" w:rsidRDefault="00D7558F" w:rsidP="00D7558F">
      <w:r>
        <w:t>NLDEFYTVRVAGLRELAAAGNTTPAADGLTPAEQLLRINARARDLMKRQERVFVALRDEMAQNRVILLSR</w:t>
      </w:r>
    </w:p>
    <w:p w:rsidR="00D7558F" w:rsidRDefault="00D7558F" w:rsidP="00D7558F">
      <w:r>
        <w:t>GDLTESDQATLDDIFMNQVFPVLSPLAIDPAHPFPFISNEGFALALQLERKADKRSLKVLLPVPNHIGRF</w:t>
      </w:r>
    </w:p>
    <w:p w:rsidR="00D7558F" w:rsidRDefault="00D7558F" w:rsidP="00D7558F">
      <w:r>
        <w:t>VRLPSDPGEDRFLLLEELLQLHIDRLFPGYRIGGACTFRVLRDSDIEVEEEAEDLVREFETALKRRRRGE</w:t>
      </w:r>
    </w:p>
    <w:p w:rsidR="00D7558F" w:rsidRDefault="00D7558F" w:rsidP="00D7558F">
      <w:r>
        <w:t>VVRLEISADAPPGLRKLITRELHVQDDEIFEIAGHIDIGRLKEMVIDSRPDLLWPTFTPRVPERVTDYDG</w:t>
      </w:r>
    </w:p>
    <w:p w:rsidR="00D7558F" w:rsidRDefault="00D7558F" w:rsidP="00D7558F">
      <w:r>
        <w:t>DMFAAIRQKDMLLHHPYETFDMVVRFLQQAARDPDVVAIKQTLYRTSRNSPIVDALCAAAEDGKSVTALV</w:t>
      </w:r>
    </w:p>
    <w:p w:rsidR="00D7558F" w:rsidRDefault="00D7558F" w:rsidP="00D7558F">
      <w:r>
        <w:t>ELKARFDEAANIRQSRRLELSGAHVVYGFTNYKTHAKMSVVVRREGDRLVTYSHFGTGNYHPITARIYTD</w:t>
      </w:r>
    </w:p>
    <w:p w:rsidR="00D7558F" w:rsidRDefault="00D7558F" w:rsidP="00D7558F">
      <w:r>
        <w:t>LSLFTCDDRLGRDANKVFNYIGGYAQPEGLTNLAISPLTLKPRLLELIAAEAEHARQGRPAEIWAKMNSL</w:t>
      </w:r>
    </w:p>
    <w:p w:rsidR="00D7558F" w:rsidRDefault="00D7558F" w:rsidP="00D7558F">
      <w:r>
        <w:t>TEEDVIDALYAASQAGVKISLVVRGICSLRPGIIGLSENIRVKSIVGRFLEHSRIVCFGNGRGLPSPKAR</w:t>
      </w:r>
    </w:p>
    <w:p w:rsidR="00D7558F" w:rsidRDefault="00D7558F" w:rsidP="00D7558F">
      <w:r>
        <w:t>VFISSADWMERNLNRRVETLVEAVNPTVKAQIVDQIMAANMADVAQSWVGDASGDFHQYPVPEGAFAFNC</w:t>
      </w:r>
    </w:p>
    <w:p w:rsidR="00D7558F" w:rsidRDefault="00D7558F" w:rsidP="00D7558F">
      <w:r>
        <w:t>HRFFMENPSLSGRGSAGAADVPQLTHADD*</w:t>
      </w:r>
    </w:p>
    <w:p w:rsidR="00D7558F" w:rsidRDefault="00D7558F" w:rsidP="00D7558F">
      <w:r>
        <w:t xml:space="preserve">&gt;gkv_2110|gene_NONE|ppx/GppA phosphatase family protein    </w:t>
      </w:r>
    </w:p>
    <w:p w:rsidR="00D7558F" w:rsidRDefault="00D7558F" w:rsidP="00D7558F">
      <w:r>
        <w:t>MGKIATATGAWLPFDDRVFGEDLGQSDPANCMAIQRIGVVDVGSNSIRLVVFDGAVRSPAYFYNEKVMAA</w:t>
      </w:r>
    </w:p>
    <w:p w:rsidR="00D7558F" w:rsidRDefault="00D7558F" w:rsidP="00D7558F">
      <w:r>
        <w:t>LGEGFSETGRLSPKGKVRAMAALARFAALARGMGIELSAVATAAVREASDGPAFCDEVLRETGIELHVIP</w:t>
      </w:r>
    </w:p>
    <w:p w:rsidR="00D7558F" w:rsidRDefault="00D7558F" w:rsidP="00D7558F">
      <w:r>
        <w:t>GEEEARLSAQGVLLGWPRSYGMVCDIGGSSMELADLADGKIGQRVTSPLGPLKLREVKGGQAGLDAYIAR</w:t>
      </w:r>
    </w:p>
    <w:p w:rsidR="00D7558F" w:rsidRDefault="00D7558F" w:rsidP="00D7558F">
      <w:r>
        <w:t>EIATLHESMQFEAAMRLFLVGGSWRAIARIDMERRNYPLTIVHEYRMTAEAVAATRAYIADADLNDLRGR</w:t>
      </w:r>
    </w:p>
    <w:p w:rsidR="00D7558F" w:rsidRDefault="00D7558F" w:rsidP="00D7558F">
      <w:r>
        <w:t>CDISEDRMALVPLAIQVLDALCQTFQPKDIAVSSYGIREGLLYEQMSPALRETDPLIASARHSEAQNARL</w:t>
      </w:r>
    </w:p>
    <w:p w:rsidR="00D7558F" w:rsidRDefault="00D7558F" w:rsidP="00D7558F">
      <w:r>
        <w:t>PGFGDVLYDFIMPLFPDADWQRKRIIRAACLLHDVSWRAHPDFRAEVCFENATRANLGGLKHEERIFLGM</w:t>
      </w:r>
    </w:p>
    <w:p w:rsidR="00D7558F" w:rsidRDefault="00D7558F" w:rsidP="00D7558F">
      <w:r>
        <w:t>ALMHRYSSKKQKRFADIFAYLPEDEQRQAAILGRAMRLGAMLWIGAHEAPGTLVLRRDGDKLEVELSLER</w:t>
      </w:r>
    </w:p>
    <w:p w:rsidR="00D7558F" w:rsidRDefault="00D7558F" w:rsidP="00D7558F">
      <w:r>
        <w:t>RAEPLFGEVAQARLKNLANAMGAKHSVVITDC*</w:t>
      </w:r>
    </w:p>
    <w:p w:rsidR="00D7558F" w:rsidRDefault="00D7558F" w:rsidP="00D7558F">
      <w:r>
        <w:t xml:space="preserve">&gt;gkv_2109|gene_NONE|universal stress family protein    </w:t>
      </w:r>
    </w:p>
    <w:p w:rsidR="00D7558F" w:rsidRDefault="00D7558F" w:rsidP="00D7558F">
      <w:r>
        <w:t>MRKSLVVLDETRECLNAIRFAAMRAAKTGGAVQVLSVISPEEFGQWIGVAELMRAEARERIEVHFEVFAK</w:t>
      </w:r>
    </w:p>
    <w:p w:rsidR="00D7558F" w:rsidRDefault="00D7558F" w:rsidP="00D7558F">
      <w:r>
        <w:t>WMRDRQNIDPELVIREGDTVTEILNQIRDDAEIGVLVLGASSDNKGPGPIITALMRQAGTLPVPVTIVPG</w:t>
      </w:r>
    </w:p>
    <w:p w:rsidR="00D7558F" w:rsidRDefault="00D7558F" w:rsidP="00D7558F">
      <w:r>
        <w:t>EMTKEQLEKIT*</w:t>
      </w:r>
    </w:p>
    <w:p w:rsidR="00D7558F" w:rsidRDefault="00D7558F" w:rsidP="00D7558F">
      <w:r>
        <w:t xml:space="preserve">&gt;gkv_2111|gene_NONE|hypothetical protein    </w:t>
      </w:r>
    </w:p>
    <w:p w:rsidR="00D7558F" w:rsidRDefault="00D7558F" w:rsidP="00D7558F">
      <w:r>
        <w:t>VARDAVSKGGRGLHYALLLGLAAYTTSHTFNVLRNTPFAAITLQQTGAQLQASLARAVNAEATPERLAIL</w:t>
      </w:r>
    </w:p>
    <w:p w:rsidR="00D7558F" w:rsidRDefault="00D7558F" w:rsidP="00D7558F">
      <w:r>
        <w:t>IDNAVTNTDREMADALIALADARDLTLPSDVLERHSALVDRLDNPFNRATDCVACMWDFDNCQSISQALW</w:t>
      </w:r>
    </w:p>
    <w:p w:rsidR="00D7558F" w:rsidRDefault="00D7558F" w:rsidP="00D7558F">
      <w:r>
        <w:t>CKGPVILTPVDDVFVLTQAGIDAATGQEVDQLDVTLAVVGLGATGLVLVSGGSSYIVKAGAGALKVAKGM</w:t>
      </w:r>
    </w:p>
    <w:p w:rsidR="00D7558F" w:rsidRDefault="00D7558F" w:rsidP="00D7558F">
      <w:r>
        <w:t>GKLPPALLRTLREAADVPVNWGRVGDLTIGRAAVGDVVDMTRIAPLGRMAGDFGQIVTRTSPADGIRLLA</w:t>
      </w:r>
    </w:p>
    <w:p w:rsidR="00D7558F" w:rsidRDefault="00D7558F" w:rsidP="00D7558F">
      <w:r>
        <w:t>HVDNGADMARVARVTDAVGVDAPRTFEVLGKSRVFRIAARLSDDVFAAITGILLLAGQWAALLGGWAAQF</w:t>
      </w:r>
    </w:p>
    <w:p w:rsidR="00D7558F" w:rsidRDefault="00D7558F" w:rsidP="00D7558F">
      <w:r>
        <w:t>GLRVLRRSLR*</w:t>
      </w:r>
    </w:p>
    <w:p w:rsidR="00D7558F" w:rsidRDefault="00D7558F" w:rsidP="00D7558F">
      <w:r>
        <w:t>&gt;gkv_2112|gene_trpS|tryptophanyl-tRNA synthetase|</w:t>
      </w:r>
    </w:p>
    <w:p w:rsidR="00D7558F" w:rsidRDefault="00D7558F" w:rsidP="00D7558F">
      <w:r>
        <w:t>MTETTAKANFAKRVFSGIKPSGGLQLGNYLGAIKRFVQTQDQGEFETTLYCIVDLHAITVWQDPADLREA</w:t>
      </w:r>
    </w:p>
    <w:p w:rsidR="00D7558F" w:rsidRDefault="00D7558F" w:rsidP="00D7558F">
      <w:r>
        <w:t>TYEVTAGYLAAGIDPEKSILFNQSRVPAHAELGWIFNCVARVGWMNRMTQFKEKAGSGAEKQSLGLYAYP</w:t>
      </w:r>
    </w:p>
    <w:p w:rsidR="00D7558F" w:rsidRDefault="00D7558F" w:rsidP="00D7558F">
      <w:r>
        <w:t>SLMAADILLYHATHVPVGEDQKQHVELTRDIANKFNHDYKVDFFPETIPVIEGPAMRIMNLRDGTKKMSK</w:t>
      </w:r>
    </w:p>
    <w:p w:rsidR="00D7558F" w:rsidRDefault="00D7558F" w:rsidP="00D7558F">
      <w:r>
        <w:t>SGESDMERINMLDDADAISKKFKKARSDMEALPETAAELDHRPEAKNLVNIYAGLADLSVDQVLAQYAGE</w:t>
      </w:r>
    </w:p>
    <w:p w:rsidR="00D7558F" w:rsidRDefault="00D7558F" w:rsidP="00D7558F">
      <w:r>
        <w:t>GWGKFKPALADLAVDQLAPISTEMKRLMGDRAELDRYLARGAERAREIANPILQQTYDIVGLVR*</w:t>
      </w:r>
    </w:p>
    <w:p w:rsidR="00D7558F" w:rsidRDefault="00D7558F" w:rsidP="00D7558F">
      <w:r>
        <w:lastRenderedPageBreak/>
        <w:t xml:space="preserve">&gt;gkv_2114|gene_NONE|rhomboid family protein    </w:t>
      </w:r>
    </w:p>
    <w:p w:rsidR="00D7558F" w:rsidRDefault="00D7558F" w:rsidP="00D7558F">
      <w:r>
        <w:t>MRHPSPFKPESAVNPLPPVVIVPFLIVVAVELLLAVADAGIFGSDGRMWRRDAMLAFGFNPQMLDYVLAG</w:t>
      </w:r>
    </w:p>
    <w:p w:rsidR="00D7558F" w:rsidRDefault="00D7558F" w:rsidP="00D7558F">
      <w:r>
        <w:t>RLDPMILKNFVTYVFVNFSTMGAIFGIVLLLALGKFVSEAFSQLSVVAILLVSTIGGAVVFGLFAPDQAW</w:t>
      </w:r>
    </w:p>
    <w:p w:rsidR="00D7558F" w:rsidRDefault="00D7558F" w:rsidP="00D7558F">
      <w:r>
        <w:t>LSGLYPAAYGLIGGYTYALWLRFGRGDSRRFQAFQLIGLLMGLQLVFGLLFGAHPAWIAELSGFVLGGLT</w:t>
      </w:r>
    </w:p>
    <w:p w:rsidR="00D7558F" w:rsidRDefault="00D7558F" w:rsidP="00D7558F">
      <w:r>
        <w:t>AIVVAPGGWQALRRRLQQRG*</w:t>
      </w:r>
    </w:p>
    <w:p w:rsidR="00D7558F" w:rsidRDefault="00D7558F" w:rsidP="00D7558F">
      <w:r>
        <w:t xml:space="preserve">&gt;gkv_2113|gene_NONE|transmembrane protein (Alph_Pro_TM) family protein    </w:t>
      </w:r>
    </w:p>
    <w:p w:rsidR="00D7558F" w:rsidRDefault="00D7558F" w:rsidP="00D7558F">
      <w:r>
        <w:t>MIRLVLMILLLTLPARAEQIVLGLSADSVGITARFDGEDILIFGAIKRDAPVPADAAQLDVIVTVSGPLT</w:t>
      </w:r>
    </w:p>
    <w:p w:rsidR="00D7558F" w:rsidRDefault="00D7558F" w:rsidP="00D7558F">
      <w:r>
        <w:t>PVLVRKRDRVFGIWLNAEGERISLAPSFYAAASTRPLADILPASVDIVHAITVPRAVYATGTTREDVDAF</w:t>
      </w:r>
    </w:p>
    <w:p w:rsidR="00D7558F" w:rsidRDefault="00D7558F" w:rsidP="00D7558F">
      <w:r>
        <w:t>SQALIRIRTAEGMYQTREGDVVLEQDALFRTRIALPANLTEGNYRARIFLLRDGQVIDSTETPIDVHKAG</w:t>
      </w:r>
    </w:p>
    <w:p w:rsidR="00D7558F" w:rsidRDefault="00D7558F" w:rsidP="00D7558F">
      <w:r>
        <w:t>IERWLYTVAHEQPFFYGLLTLLMALVAGWGASEAFRHWQRR*</w:t>
      </w:r>
    </w:p>
    <w:p w:rsidR="00D7558F" w:rsidRDefault="00D7558F" w:rsidP="00D7558F">
      <w:r>
        <w:t xml:space="preserve">&gt;gkv_2115|gene_NONE|conserved hypothetical protein    </w:t>
      </w:r>
    </w:p>
    <w:p w:rsidR="00D7558F" w:rsidRDefault="00D7558F" w:rsidP="00D7558F">
      <w:r>
        <w:t>MTIYLPIAEVSVDALWIFGLGWIVGILSGMFGVGGGFLITPLLIFSGIPSAVAVATATNQIVASSVSGLF</w:t>
      </w:r>
    </w:p>
    <w:p w:rsidR="00D7558F" w:rsidRDefault="00D7558F" w:rsidP="00D7558F">
      <w:r>
        <w:t>AHLRRKNVDLRMGTVLMIGGLVGAAIGVGIFNWMRRMGQVDLMITLSYVILLGTIGAMMLVEGTRALLRQ</w:t>
      </w:r>
    </w:p>
    <w:p w:rsidR="00D7558F" w:rsidRDefault="00D7558F" w:rsidP="00D7558F">
      <w:r>
        <w:t>RSGVVPARKRHNWVHNLPLKMKFRVSGLYISVIPPLLVGTGVGVLSGIMGVGGGFIMVPAMIYLLGMPTK</w:t>
      </w:r>
    </w:p>
    <w:p w:rsidR="00D7558F" w:rsidRDefault="00D7558F" w:rsidP="00D7558F">
      <w:r>
        <w:t>VVVGTSLFQIIFVTAFTTMLHATTNYTVDILLGLMLILGGVVGAQIGTRIGMRLRAEQLRILMALLVLLV</w:t>
      </w:r>
    </w:p>
    <w:p w:rsidR="00D7558F" w:rsidRDefault="00D7558F" w:rsidP="00D7558F">
      <w:r>
        <w:t>AGQLALGLILRPDELYSLEVLRGR*</w:t>
      </w:r>
    </w:p>
    <w:p w:rsidR="00D7558F" w:rsidRDefault="00D7558F" w:rsidP="00D7558F">
      <w:r>
        <w:t xml:space="preserve">&gt;gkv_2116|gene_NONE|purine nucleoside phosphorylase 1 (Purine nucleosidephosphorylase I) (PNP I) (PU-NPase I) (Inosine phosphorylase)    </w:t>
      </w:r>
    </w:p>
    <w:p w:rsidR="00D7558F" w:rsidRDefault="00D7558F" w:rsidP="00D7558F">
      <w:r>
        <w:t>MSKSADLVAAIKSRADDQPVRLGLILGSGLGHLADQLEGIAIPYSDLPGFPVGNVSGHNKKLVIGNLEGV</w:t>
      </w:r>
    </w:p>
    <w:p w:rsidR="00D7558F" w:rsidRDefault="00D7558F" w:rsidP="00D7558F">
      <w:r>
        <w:t>RVAVFGGRSHYYEDGNPSVMRLPLEVLQGLGADHVIATNAAGSLRADCPTGSIMLINDHINFSGLNPLIG</w:t>
      </w:r>
    </w:p>
    <w:p w:rsidR="00D7558F" w:rsidRDefault="00D7558F" w:rsidP="00D7558F">
      <w:r>
        <w:t>EATDQRFVPMGDAYDPALRAALLAAAAATGTALPEGVYAWFSGPSFETPAEIRAIRILGADAVGMSTVPE</w:t>
      </w:r>
    </w:p>
    <w:p w:rsidR="00D7558F" w:rsidRDefault="00D7558F" w:rsidP="00D7558F">
      <w:r>
        <w:t>VILARFLGLKVAAISTITNMGAGLSDESLSHEQTKAMAPIGAAKLELVLRRYLQSLS*</w:t>
      </w:r>
    </w:p>
    <w:p w:rsidR="00D7558F" w:rsidRDefault="00D7558F" w:rsidP="00D7558F">
      <w:r>
        <w:t xml:space="preserve">&gt;gkv_2117|gene_NONE|branched-chain amino acid transport system / permease component family protein    </w:t>
      </w:r>
    </w:p>
    <w:p w:rsidR="00D7558F" w:rsidRDefault="00D7558F" w:rsidP="00D7558F">
      <w:r>
        <w:t>MTYMDIILILESMIRISTPLLLACLAGLYSERAGIFDISLEGKMLMSACISASFAYFTGNVWLGLGAGII</w:t>
      </w:r>
    </w:p>
    <w:p w:rsidR="00D7558F" w:rsidRDefault="00D7558F" w:rsidP="00D7558F">
      <w:r>
        <w:t>ATLLLSGIHGLAAITFRGNQLISGVALNFLASGMTVMLANAWFGQGGRTPQLSGEMRFPRLTLPFADQIS</w:t>
      </w:r>
    </w:p>
    <w:p w:rsidR="00D7558F" w:rsidRDefault="00D7558F" w:rsidP="00D7558F">
      <w:r>
        <w:t>EIAYFGPFYARVLSNHSILTYIAFLAVPFTWWLLYRTRFGLRMRAVGENPAAVDTAGISVVKLRYAAVAI</w:t>
      </w:r>
    </w:p>
    <w:p w:rsidR="00D7558F" w:rsidRDefault="00D7558F" w:rsidP="00D7558F">
      <w:r>
        <w:t>CAVLCALAGAQLATAVPAAGFVKDMTANRGYIALAALIFAKWRPWHAMWAVLLFGILQAAAIRYQAIEIF</w:t>
      </w:r>
    </w:p>
    <w:p w:rsidR="00D7558F" w:rsidRDefault="00D7558F" w:rsidP="00D7558F">
      <w:r>
        <w:t>GTRIPGQFMDALPYILTVIILAGFVGKAIGPRAGGVPYVKER*</w:t>
      </w:r>
    </w:p>
    <w:p w:rsidR="00D7558F" w:rsidRDefault="00D7558F" w:rsidP="00D7558F">
      <w:r>
        <w:t xml:space="preserve">&gt;gkv_2118|gene_NONE|branched-chain amino acid transport system / permease component family protein    </w:t>
      </w:r>
    </w:p>
    <w:p w:rsidR="00D7558F" w:rsidRDefault="00D7558F" w:rsidP="00D7558F">
      <w:r>
        <w:t>MEKMPKWADVVLIPLISLILAAIISGLVILALGSNPIAALQVMLNGALGSQYNFGNTIYYATNFIFTGLA</w:t>
      </w:r>
    </w:p>
    <w:p w:rsidR="00D7558F" w:rsidRDefault="00D7558F" w:rsidP="00D7558F">
      <w:r>
        <w:t>VAVAAHAGLFNIGGEGQAMLGGLGVAIVCLMIPFPHWSLALVCSIVGAAAAGAAWAFVPAYLQAKRGSHI</w:t>
      </w:r>
    </w:p>
    <w:p w:rsidR="00D7558F" w:rsidRDefault="00D7558F" w:rsidP="00D7558F">
      <w:r>
        <w:t>VITTIMFNQMAFALLNYLLVGPLKSPGGMEPASASFPATTHLPSFHDMLAPFGIAFSRGAMANFSFVIAI</w:t>
      </w:r>
    </w:p>
    <w:p w:rsidR="00D7558F" w:rsidRDefault="00D7558F" w:rsidP="00D7558F">
      <w:r>
        <w:t>IAAAAVWVLIWHTRLGYEMRSLGKSEPAAKYAGINPFRIIMITMAISGGLAGMMALNNVQGEAERLILGA</w:t>
      </w:r>
    </w:p>
    <w:p w:rsidR="00D7558F" w:rsidRDefault="00D7558F" w:rsidP="00D7558F">
      <w:r>
        <w:t>VEGAGFIGIAVALMGRNHPVGIVLAALLFGVLYQGGMSLSQDQTLRIPRELVVVIQALVILFTGALDTMV</w:t>
      </w:r>
    </w:p>
    <w:p w:rsidR="00D7558F" w:rsidRDefault="00D7558F" w:rsidP="00D7558F">
      <w:r>
        <w:t>RTPLERLFISLRGGRSAKAAE*</w:t>
      </w:r>
    </w:p>
    <w:p w:rsidR="00D7558F" w:rsidRDefault="00D7558F" w:rsidP="00D7558F">
      <w:r>
        <w:t xml:space="preserve">&gt;gkv_2119|gene_NONE|ABC transporter family protein    </w:t>
      </w:r>
    </w:p>
    <w:p w:rsidR="00D7558F" w:rsidRDefault="00D7558F" w:rsidP="00D7558F">
      <w:r>
        <w:t>MSDTAPPAIELQGISKAFGPVQANKDISIKVQPGTIHGIIGENGAGKSTLMSILYGFYRADSGRILINGK</w:t>
      </w:r>
    </w:p>
    <w:p w:rsidR="00D7558F" w:rsidRDefault="00D7558F" w:rsidP="00D7558F">
      <w:r>
        <w:t>PVEITDSQAAINAGIGMVFQHFKLVENFTVLENVILGVEDGLFLRPSLAKARKQLMELSREYELQVDPDA</w:t>
      </w:r>
    </w:p>
    <w:p w:rsidR="00D7558F" w:rsidRDefault="00D7558F" w:rsidP="00D7558F">
      <w:r>
        <w:t>VIEEIGVGMQQRVEILKALYRKAEILILDEPTGVLTPAEADHLFRILANLRREGKTVILITHKLREIMEI</w:t>
      </w:r>
    </w:p>
    <w:p w:rsidR="00D7558F" w:rsidRDefault="00D7558F" w:rsidP="00D7558F">
      <w:r>
        <w:t>TDEVSVMRRGEMVTTVNTAQTSPTHLAELMVGRKVLLRVEKTPATPGAPLLEIKNLNVYDSKGVHRVKDL</w:t>
      </w:r>
    </w:p>
    <w:p w:rsidR="00D7558F" w:rsidRDefault="00D7558F" w:rsidP="00D7558F">
      <w:r>
        <w:t>SLTVHAGEIVGIAGVAGNGQSELLEVLGGYRAAASGTLRVNGRELDITGKKSDGKTRRNDGIAHVPEDRH</w:t>
      </w:r>
    </w:p>
    <w:p w:rsidR="00D7558F" w:rsidRDefault="00D7558F" w:rsidP="00D7558F">
      <w:r>
        <w:t>REGLILEFRAWENIAFGYQDDPKFVKHGFLMDNAAIMADCDAKMQQYDVRPPDKMLAARNFSGGNQQKLV</w:t>
      </w:r>
    </w:p>
    <w:p w:rsidR="00D7558F" w:rsidRDefault="00D7558F" w:rsidP="00D7558F">
      <w:r>
        <w:lastRenderedPageBreak/>
        <w:t>IAREVERNPDVLLIGQPTRGVDIGAIEFIHQQVVALRDKGKAVLLVSVELDEIMSLSDRIAVMFDGKMMG</w:t>
      </w:r>
    </w:p>
    <w:p w:rsidR="00D7558F" w:rsidRDefault="00D7558F" w:rsidP="00D7558F">
      <w:r>
        <w:t>ERASGTTTENELGLMMAGMSAGEAA*</w:t>
      </w:r>
    </w:p>
    <w:p w:rsidR="00D7558F" w:rsidRDefault="00D7558F" w:rsidP="00D7558F">
      <w:r>
        <w:t xml:space="preserve">&gt;gkv_2120|gene_NONE|basic membrane family protein    </w:t>
      </w:r>
    </w:p>
    <w:p w:rsidR="00D7558F" w:rsidRDefault="00D7558F" w:rsidP="00D7558F">
      <w:r>
        <w:t>MNLKSLFLGASAVAALSAGAALAEGPAVIYDLGGKFDKSFNESSFNGATAWANETGNSFAEVELSSDAQR</w:t>
      </w:r>
    </w:p>
    <w:p w:rsidR="00D7558F" w:rsidRDefault="00D7558F" w:rsidP="00D7558F">
      <w:r>
        <w:t>SQAIRNFAEAGYNPIVMAGFTNATPLSEIAPDYPDTKFVIIDGVVDAPNVRSILFAEEQGSFLVGMLAAL</w:t>
      </w:r>
    </w:p>
    <w:p w:rsidR="00D7558F" w:rsidRDefault="00D7558F" w:rsidP="00D7558F">
      <w:r>
        <w:t>KSETGTISFVGGMDIPLIRNFACGYAQGALAANPNINIVANMVGTTPSAWSDSPRAAELTLAQIGQGSDV</w:t>
      </w:r>
    </w:p>
    <w:p w:rsidR="00D7558F" w:rsidRDefault="00D7558F" w:rsidP="00D7558F">
      <w:r>
        <w:t>VYAAAGAAGLGALQTAADSEIFGIGVDSNQNYLHPGFMLTSMLKRVDNAVHASFTAGADVEPGLVVMDLA</w:t>
      </w:r>
    </w:p>
    <w:p w:rsidR="00D7558F" w:rsidRDefault="00D7558F" w:rsidP="00D7558F">
      <w:r>
        <w:t>SGGVGFALDEFNESLLTPEMLAAVEAASAQIIAGEISVHNYNTDQTCPVLSF*</w:t>
      </w:r>
    </w:p>
    <w:p w:rsidR="00D7558F" w:rsidRDefault="00D7558F" w:rsidP="00D7558F">
      <w:r>
        <w:t xml:space="preserve">&gt;gkv_2121|gene_NONE|acetyltransferase (GNAT) family protein    </w:t>
      </w:r>
    </w:p>
    <w:p w:rsidR="00D7558F" w:rsidRDefault="00D7558F" w:rsidP="00D7558F">
      <w:r>
        <w:t>MTTPAALAATHALAFTDQRPWSADEFADLMDQFGVAVIGDAHSFILTRTIAGEAEILTLATAPAHQRKGL</w:t>
      </w:r>
    </w:p>
    <w:p w:rsidR="00D7558F" w:rsidRDefault="00D7558F" w:rsidP="00D7558F">
      <w:r>
        <w:t>ARNHLKTLLEQRLDRVFLEVAVNNVPAIALYTAAGFQIIGRRRHYYHLTSGEMVDAQVMAWAPKP*</w:t>
      </w:r>
    </w:p>
    <w:p w:rsidR="00D7558F" w:rsidRDefault="00D7558F" w:rsidP="00D7558F">
      <w:r>
        <w:t xml:space="preserve">&gt;gkv_2122|gene_NONE|glycoprotease family protein    </w:t>
      </w:r>
    </w:p>
    <w:p w:rsidR="00D7558F" w:rsidRDefault="00D7558F" w:rsidP="00D7558F">
      <w:r>
        <w:t>MILAIDTSAAHCAAALLSDDGQIWVQVEAMDKGQAERLMPMIAALLADHHVAPADLRAVTVGTGPGNFTG</w:t>
      </w:r>
    </w:p>
    <w:p w:rsidR="00D7558F" w:rsidRDefault="00D7558F" w:rsidP="00D7558F">
      <w:r>
        <w:t>IRIGVAAARGLALGLGIPAIGISQFEVLAQGQPLPCTITLPGNRGQNYRQSFDADGAPGAPAVVDEGEAT</w:t>
      </w:r>
    </w:p>
    <w:p w:rsidR="00D7558F" w:rsidRDefault="00D7558F" w:rsidP="00D7558F">
      <w:r>
        <w:t>PLPVPALLVQQMARMTPARLTSPQPRPAPVYVRAADAAPPRDPAPVILDA*</w:t>
      </w:r>
    </w:p>
    <w:p w:rsidR="00D7558F" w:rsidRDefault="00D7558F" w:rsidP="00D7558F">
      <w:r>
        <w:t xml:space="preserve">&gt;gkv_2123|gene_NONE|nifU-like domain protein    </w:t>
      </w:r>
    </w:p>
    <w:p w:rsidR="00D7558F" w:rsidRDefault="00D7558F" w:rsidP="00D7558F">
      <w:r>
        <w:t>MFIQTESTPNPATLKFLPGQQVLELGTADFPSAEAATTSPLAKRLFAVDGVTGVFLGYDFITVTKTDNLE</w:t>
      </w:r>
    </w:p>
    <w:p w:rsidR="00D7558F" w:rsidRDefault="00D7558F" w:rsidP="00D7558F">
      <w:r>
        <w:t>WPHLKPAVLGAIMEHFQSGQPVMEGEAVSAHRAHDGEDGAIVEQIKELLDTRVRPAVAQDGGDITFHGFD</w:t>
      </w:r>
    </w:p>
    <w:p w:rsidR="00D7558F" w:rsidRDefault="00D7558F" w:rsidP="00D7558F">
      <w:r>
        <w:t>RGVVYLHMQGSCAGCPSSTLTLKMGIENLLRHYIPEVLEVRPVAA*</w:t>
      </w:r>
    </w:p>
    <w:p w:rsidR="00D7558F" w:rsidRDefault="00D7558F" w:rsidP="00D7558F">
      <w:r>
        <w:t xml:space="preserve">&gt;gkv_2124|gene_NONE|hypothetical protein    </w:t>
      </w:r>
    </w:p>
    <w:p w:rsidR="00D7558F" w:rsidRDefault="00D7558F" w:rsidP="00D7558F">
      <w:r>
        <w:t>MKNLFALTTATVLAATVATASFAAQSGGFIDTAEKISASQGLNIDLVNASSAAVLEVYTLTNGAADQLVS</w:t>
      </w:r>
    </w:p>
    <w:p w:rsidR="00D7558F" w:rsidRDefault="00D7558F" w:rsidP="00D7558F">
      <w:r>
        <w:t>SRDLAAGVHTDLRLSSTKTPTADLIAVLKINDQVVDSQIIELN*</w:t>
      </w:r>
    </w:p>
    <w:p w:rsidR="00D7558F" w:rsidRDefault="00D7558F" w:rsidP="00D7558F">
      <w:r>
        <w:t xml:space="preserve">&gt;gkv_2125|gene_NONE|conserved hypothetical protein    </w:t>
      </w:r>
    </w:p>
    <w:p w:rsidR="00D7558F" w:rsidRDefault="00D7558F" w:rsidP="00D7558F">
      <w:r>
        <w:t>VHFVHMKDMDHIAPSLDEIEELARETVANFPLPFRERAQAVALCVAEFASDEILEEMEIEPFELTGLYDG</w:t>
      </w:r>
    </w:p>
    <w:p w:rsidR="00D7558F" w:rsidRDefault="00D7558F" w:rsidP="00D7558F">
      <w:r>
        <w:t>IPLTEKSNWDVPRGPDTVWLFRRPILDEWAERGNVTIAELVSHVTIHEFAHHFGWSDDDIASIDQWWH*</w:t>
      </w:r>
    </w:p>
    <w:p w:rsidR="00D7558F" w:rsidRDefault="00D7558F" w:rsidP="00D7558F">
      <w:r>
        <w:t>&gt;gkv_2126|gene_gltX|glutamyl-tRNA synthetase|</w:t>
      </w:r>
    </w:p>
    <w:p w:rsidR="00D7558F" w:rsidRDefault="00D7558F" w:rsidP="00D7558F">
      <w:r>
        <w:t>MTTTRFAPSPTGWIHIGNLRAALFNYAIARQQGGKFILRIDDTDLERSKQEYIDGIKADLTWLGLTWDQL</w:t>
      </w:r>
    </w:p>
    <w:p w:rsidR="00D7558F" w:rsidRDefault="00D7558F" w:rsidP="00D7558F">
      <w:r>
        <w:t>ESQSARFDRYTAARDQLIAEGRIYECFETPVELDLKRKKQLNMGKPPVYDRAALLLTAEEKDALRAERGS</w:t>
      </w:r>
    </w:p>
    <w:p w:rsidR="00D7558F" w:rsidRDefault="00D7558F" w:rsidP="00D7558F">
      <w:r>
        <w:t>HWRFKLDHQRIEWEDGILGAISIDAASVSDPVIIKNDGQWLYTFASVVDDIDMGVTNIVRGSDHVTNTAT</w:t>
      </w:r>
    </w:p>
    <w:p w:rsidR="00D7558F" w:rsidRDefault="00D7558F" w:rsidP="00D7558F">
      <w:r>
        <w:t>QIQMIEALGGTVPRFAHHSLLTGPQGEGLSKRLGALSLRDLRAKGLEPMAVLSLMARLGSSEPVEMRGSI</w:t>
      </w:r>
    </w:p>
    <w:p w:rsidR="00D7558F" w:rsidRDefault="00D7558F" w:rsidP="00D7558F">
      <w:r>
        <w:t>DEIVANFKVESFGASPTKFDENDLWPLTAKVLAAMSLDQVAADVAAAGVPDAVAPQFWAIIRENIATRAD</w:t>
      </w:r>
    </w:p>
    <w:p w:rsidR="00D7558F" w:rsidRDefault="00D7558F" w:rsidP="00D7558F">
      <w:r>
        <w:t>IAPWWQVFAAGDKGSVADEDKDFIREALAILPAAPYAADSWSNWLNDVKAQSGRKGKGLFMPLRKALTGA</w:t>
      </w:r>
    </w:p>
    <w:p w:rsidR="00D7558F" w:rsidRDefault="00D7558F" w:rsidP="00D7558F">
      <w:r>
        <w:t>EHGPEMADILPLFQVKPAPQGL*</w:t>
      </w:r>
    </w:p>
    <w:p w:rsidR="00D7558F" w:rsidRDefault="00D7558F" w:rsidP="00D7558F">
      <w:r>
        <w:t xml:space="preserve">&gt;gkv_2127|gene_NONE|'Cold-shock' DNA-binding domain protein    </w:t>
      </w:r>
    </w:p>
    <w:p w:rsidR="00D7558F" w:rsidRDefault="00D7558F" w:rsidP="00D7558F">
      <w:r>
        <w:t>MATGTVKWFNTTKGYGFIAPDGGSKDVFVHISAVQRSGLEGLKDNQKVRFDIESSRDGRESAVNLSVE*</w:t>
      </w:r>
    </w:p>
    <w:p w:rsidR="00D7558F" w:rsidRDefault="00D7558F" w:rsidP="00D7558F">
      <w:r>
        <w:t xml:space="preserve">&gt;gkv_2128|gene_NONE|putative ABC transporter ATP-binding protein ChvD    </w:t>
      </w:r>
    </w:p>
    <w:p w:rsidR="00D7558F" w:rsidRDefault="00D7558F" w:rsidP="00D7558F">
      <w:r>
        <w:t>MASYQFVYFMDGVSKAYPGGKKVFENIRLNFLPGVKIGVVGVNGAGKSSLLRIMAGTDKDFTGEAWAAEG</w:t>
      </w:r>
    </w:p>
    <w:p w:rsidR="00D7558F" w:rsidRDefault="00D7558F" w:rsidP="00D7558F">
      <w:r>
        <w:t>AKVGYLSQEPELDPQLTVRGNVMEGVRAKTAKLERYNELAMNYSDETADEMARLQDEIDAENLWDLDTQV</w:t>
      </w:r>
    </w:p>
    <w:p w:rsidR="00D7558F" w:rsidRDefault="00D7558F" w:rsidP="00D7558F">
      <w:r>
        <w:t>SIAMEALRCPDDDADVESLSGGERRRVALCKLLLEAPDMLLLDEPTNHLDAETIAWLQNHLMNYKGTILV</w:t>
      </w:r>
    </w:p>
    <w:p w:rsidR="00D7558F" w:rsidRDefault="00D7558F" w:rsidP="00D7558F">
      <w:r>
        <w:t>VTHDRYFLDNITSWILELDRGRGIPYEGNYSSWLEQKAKRLLQEAREDKSRQDTLSRELEWIRQGAKARQ</w:t>
      </w:r>
    </w:p>
    <w:p w:rsidR="00D7558F" w:rsidRDefault="00D7558F" w:rsidP="00D7558F">
      <w:r>
        <w:t>AKQKARINAYNELADQSERERITKAQIVIPNGPRLGGKVIEVTNLQKAMGDKLLIEDLTFMLPPGGIVGV</w:t>
      </w:r>
    </w:p>
    <w:p w:rsidR="00D7558F" w:rsidRDefault="00D7558F" w:rsidP="00D7558F">
      <w:r>
        <w:t>IGPNGAGKSTLFKMLTGHEQPDSGTVVLGDTVKLSYVDQSRGALDPEKTVWEEISGGAELIVLGDATVNS</w:t>
      </w:r>
    </w:p>
    <w:p w:rsidR="00D7558F" w:rsidRDefault="00D7558F" w:rsidP="00D7558F">
      <w:r>
        <w:t>RVYCGAFNFKGTDQQKKVGILSGGERNRVHMAKLLKDGGNVLLLDEPTNDLDVETLRALEDALVDFAGCA</w:t>
      </w:r>
    </w:p>
    <w:p w:rsidR="00D7558F" w:rsidRDefault="00D7558F" w:rsidP="00D7558F">
      <w:r>
        <w:t>IVISHDRFFLDRICTHILAFEGDAHVEWFEGNFEDYEEDKKRRLGVDALEPKRVKFKKFTR*</w:t>
      </w:r>
    </w:p>
    <w:p w:rsidR="00D7558F" w:rsidRDefault="00D7558F" w:rsidP="00D7558F">
      <w:r>
        <w:lastRenderedPageBreak/>
        <w:t>&gt;gkv_2129|gene_nadD|nicotinate (nicotinamide) nucleotide adenylyltransferase|</w:t>
      </w:r>
    </w:p>
    <w:p w:rsidR="00D7558F" w:rsidRDefault="00D7558F" w:rsidP="00D7558F">
      <w:r>
        <w:t>LGGSFDPPHLGHVAITRQALARFGLDRVWWLVSPGNPLKSNGPAGMVRRLDAARAMMRDPRVSITDIEAR</w:t>
      </w:r>
    </w:p>
    <w:p w:rsidR="00D7558F" w:rsidRDefault="00D7558F" w:rsidP="00D7558F">
      <w:r>
        <w:t>LRTRYTADTIAALQRLRPDLHFVWLMGSDNLAQFHRWQSWRKIMDSVPIGVLARPGTGLSAQLAPAARAY</w:t>
      </w:r>
    </w:p>
    <w:p w:rsidR="00D7558F" w:rsidRDefault="00D7558F" w:rsidP="00D7558F">
      <w:r>
        <w:t>RWARLRESEGPRLGLAPAPAWAFAHIPLNAMSSSAIRAKGGW*</w:t>
      </w:r>
    </w:p>
    <w:p w:rsidR="00D7558F" w:rsidRDefault="00D7558F" w:rsidP="00D7558F">
      <w:r>
        <w:t>&gt;gkv_2131|gene_dacB|D-alanyl-D-alanine carboxypeptidase/D-alanyl-D-alanine-endopeptidase|</w:t>
      </w:r>
    </w:p>
    <w:p w:rsidR="00D7558F" w:rsidRDefault="00D7558F" w:rsidP="00D7558F">
      <w:r>
        <w:t>VSYSRRIFLTSLLAAAATPALSQSVLRPLARPARIHPALRQTPTQMLQQARLGNGVSYLAARLSDGQVIE</w:t>
      </w:r>
    </w:p>
    <w:p w:rsidR="00D7558F" w:rsidRDefault="00D7558F" w:rsidP="00D7558F">
      <w:r>
        <w:t>GNNPGMALAPASTAKAVTALYALDRLGADFRFETLVLGQGVVEAGTLQGTLMLAGGGDPILSTPDLVAMV</w:t>
      </w:r>
    </w:p>
    <w:p w:rsidR="00D7558F" w:rsidRDefault="00D7558F" w:rsidP="00D7558F">
      <w:r>
        <w:t>DQLHAAGVRRVNGTFSYFDGALPAITEIDPGGQLPQAGYNPAISGLNLNFNRVHFEWTRAGGAWNLAMDA</w:t>
      </w:r>
    </w:p>
    <w:p w:rsidR="00D7558F" w:rsidRDefault="00D7558F" w:rsidP="00D7558F">
      <w:r>
        <w:t>RGGNVTPAVSIATMALADRGAPTFSYRQDGVIDRWTVASGALGNGGSRWLPVRSPGAYAADVFRTLCAAR</w:t>
      </w:r>
    </w:p>
    <w:p w:rsidR="00D7558F" w:rsidRDefault="00D7558F" w:rsidP="00D7558F">
      <w:r>
        <w:t>GITLPTPQPEGRLIAGNVYARHQSPELLIMLRDMLEYSTNITAEVIGLTAARRDNPGVVSLPQSAAAMAE</w:t>
      </w:r>
    </w:p>
    <w:p w:rsidR="00D7558F" w:rsidRDefault="00D7558F" w:rsidP="00D7558F">
      <w:r>
        <w:t>WVLLQHGAQMRLVDHSGLGGAAQIAPDQMVRLLRGGADGPLRGILRPVVLTDAEGDRLPNPDTQVAAKTG</w:t>
      </w:r>
    </w:p>
    <w:p w:rsidR="00D7558F" w:rsidRDefault="00D7558F" w:rsidP="00D7558F">
      <w:r>
        <w:t>TLNFTSALVGYIDPPAGEDLVFAIFSSDPAARQAARLDEVPAGSRAWNARARRLQQQLIQRWGALYSTM*</w:t>
      </w:r>
    </w:p>
    <w:p w:rsidR="00D7558F" w:rsidRDefault="00D7558F" w:rsidP="00D7558F">
      <w:r>
        <w:t xml:space="preserve">&gt;gkv_2130|gene_NONE|conserved hypothetical protein    </w:t>
      </w:r>
    </w:p>
    <w:p w:rsidR="00D7558F" w:rsidRDefault="00D7558F" w:rsidP="00D7558F">
      <w:r>
        <w:t>MLDIPSLSPQDALVAVMISVSAADENIRTSELVQITTIINTLPIFANFDSDHLSLVARTVFDLLDQEDGL</w:t>
      </w:r>
    </w:p>
    <w:p w:rsidR="00D7558F" w:rsidRDefault="00D7558F" w:rsidP="00D7558F">
      <w:r>
        <w:t>DALFGLIRDALPEKLFETAYALACDVAAADGVITSPEGRMLEEIRDELELDRLHAAAIERGARARYMVL*</w:t>
      </w:r>
    </w:p>
    <w:p w:rsidR="00D7558F" w:rsidRDefault="00D7558F" w:rsidP="00D7558F">
      <w:r>
        <w:t>&gt;gkv_2132|gene_lysS|lysyl-tRNA synthetase|</w:t>
      </w:r>
    </w:p>
    <w:p w:rsidR="00D7558F" w:rsidRDefault="00D7558F" w:rsidP="00D7558F">
      <w:r>
        <w:t>MSDLRDVAMQSKAWPFEEARALLKRYEKAPPEKGYVLFETGYGPSGLPHIGTFGEVLRTTMIRRAFEVIS</w:t>
      </w:r>
    </w:p>
    <w:p w:rsidR="00D7558F" w:rsidRDefault="00D7558F" w:rsidP="00D7558F">
      <w:r>
        <w:t>DIPTRLICFSDDLDGMRKVPENVPNQEMLYANIQKPLTSVPDPFGEYDSFGAHNNAMLRRFLDTFGFEYE</w:t>
      </w:r>
    </w:p>
    <w:p w:rsidR="00D7558F" w:rsidRDefault="00D7558F" w:rsidP="00D7558F">
      <w:r>
        <w:t>FYSATEFYGSGQFDPTLRLMVERYDDIMAIMLKSLREERQQTYSAFLPIHPETGRVLYVPMKEVNAKDYT</w:t>
      </w:r>
    </w:p>
    <w:p w:rsidR="00D7558F" w:rsidRDefault="00D7558F" w:rsidP="00D7558F">
      <w:r>
        <w:t>ITFDDETGREWTLPVTGGNVKLQWKPDFGARWAALGVDFEMYGKDHATNTPIYDGICRTLGGRAPNHFTY</w:t>
      </w:r>
    </w:p>
    <w:p w:rsidR="00D7558F" w:rsidRDefault="00D7558F" w:rsidP="00D7558F">
      <w:r>
        <w:t>ELFLDELGQKISKSKGNGLTIDEWLHYASSESLSYFMYQKPKTAKRMHFDVIPKAVDEYHQQLRGYATQD</w:t>
      </w:r>
    </w:p>
    <w:p w:rsidR="00D7558F" w:rsidRDefault="00D7558F" w:rsidP="00D7558F">
      <w:r>
        <w:t>AAAQLNNPVYHIHRGNVPASDMVIPFAMLLNLASVSSAETKETLWGFIARYVPEASPEQNPGMDAAAAFA</w:t>
      </w:r>
    </w:p>
    <w:p w:rsidR="00D7558F" w:rsidRDefault="00D7558F" w:rsidP="00D7558F">
      <w:r>
        <w:t>VRYYNDKVKPTKVFRLPTEPERAALEDLLAELRVWQGGADAEALQNLVFAIGNKHEFQPLRDWFKALYEV</w:t>
      </w:r>
    </w:p>
    <w:p w:rsidR="00D7558F" w:rsidRDefault="00D7558F" w:rsidP="00D7558F">
      <w:r>
        <w:t>LLGASEGPRFGGFIALYGVNETIALIERALAGDLVA*</w:t>
      </w:r>
    </w:p>
    <w:p w:rsidR="00D7558F" w:rsidRDefault="00D7558F" w:rsidP="00D7558F">
      <w:r>
        <w:t xml:space="preserve">&gt;gkv_2133|gene_NONE|hypothetical protein    </w:t>
      </w:r>
    </w:p>
    <w:p w:rsidR="00D7558F" w:rsidRDefault="00D7558F" w:rsidP="00D7558F">
      <w:r>
        <w:t>MNKVITDGLVLMPASFAAGLGQWSRGDGVPGSDTYAMSGAGSFVPADQDFGAALEIQKTTATQKIRYMVA</w:t>
      </w:r>
    </w:p>
    <w:p w:rsidR="00D7558F" w:rsidRDefault="00D7558F" w:rsidP="00D7558F">
      <w:r>
        <w:t>TPMLPGLYLRIKARVKAIAGALPAVQIAGYPTNGSGGAISGLTVTAAPTQLTAYGQVVEVSAIVGTGLRG</w:t>
      </w:r>
    </w:p>
    <w:p w:rsidR="00D7558F" w:rsidRDefault="00D7558F" w:rsidP="00D7558F">
      <w:r>
        <w:t>GVNMYWPSAAYGYFGINFTGPNGAILRIDDIEIEDITHVFLRDMLAQVDVRDYGARGDGVTNDAPAFAAA</w:t>
      </w:r>
    </w:p>
    <w:p w:rsidR="00D7558F" w:rsidRDefault="00D7558F" w:rsidP="00D7558F">
      <w:r>
        <w:t>DAAAAGREVFVPAGSYFLDADVTLQSRVRFEGKVIVPDARRFILQSNFDLPSYVDAFGDEEQAFRKAWQA</w:t>
      </w:r>
    </w:p>
    <w:p w:rsidR="00D7558F" w:rsidRDefault="00D7558F" w:rsidP="00D7558F">
      <w:r>
        <w:t>LLNNADHEGLDMGGRRVTLTRPLDMQACDPSRTTFAQRRVIRNGCFQPDEGTAWLSDVITAQATYSAANP</w:t>
      </w:r>
    </w:p>
    <w:p w:rsidR="00D7558F" w:rsidRDefault="00D7558F" w:rsidP="00D7558F">
      <w:r>
        <w:t>TQLTGIAAIGAIQRGSLVTGAGVGREVYVTEVNPANNSLTLSAELYDAEGTQQFTFTRFKYLLDFSGYET</w:t>
      </w:r>
    </w:p>
    <w:p w:rsidR="00D7558F" w:rsidRDefault="00D7558F" w:rsidP="00D7558F">
      <w:r>
        <w:t>LTQVVLSDIDFQCLSRASGVMLARGGVAFHIRDCFFTRPQDRGITSIGRGCQGLLIDRCQFLSAEQHLPV</w:t>
      </w:r>
    </w:p>
    <w:p w:rsidR="00D7558F" w:rsidRDefault="00D7558F" w:rsidP="00D7558F">
      <w:r>
        <w:t>SSRVSIGFNTNANDLKLRDNRAVMFRHFGVMAGSGNIVSNNHFFAGDSEGTGIRFGGLVITLPNPRMTIV</w:t>
      </w:r>
    </w:p>
    <w:p w:rsidR="00D7558F" w:rsidRDefault="00D7558F" w:rsidP="00D7558F">
      <w:r>
        <w:t>GNYIDNNSIEWTNEHSSSPALGNQFSFSGLTITGNNFTAGNVATWFSWIVIKPYGAGHYIQGLTVNDNVF</w:t>
      </w:r>
    </w:p>
    <w:p w:rsidR="00D7558F" w:rsidRDefault="00D7558F" w:rsidP="00D7558F">
      <w:r>
        <w:t>RTIAGTVERVERVDTTFADLDFSRIRNVQFTGNVFNAVTNETRNPLSVTHSQTSESRTWLISGGSNLPFN</w:t>
      </w:r>
    </w:p>
    <w:p w:rsidR="00D7558F" w:rsidRDefault="00D7558F" w:rsidP="00D7558F">
      <w:r>
        <w:t>GRLRTVEALVPLGAITTSNGGSVYESPLVDVEYGTGNRQARLTFGATCKGTMRCLVRMDNPN*</w:t>
      </w:r>
    </w:p>
    <w:p w:rsidR="00D7558F" w:rsidRDefault="00D7558F" w:rsidP="00D7558F">
      <w:r>
        <w:t xml:space="preserve">&gt;gkv_2134|gene_NONE|urease accessory protein ureD    </w:t>
      </w:r>
    </w:p>
    <w:p w:rsidR="00D7558F" w:rsidRDefault="00D7558F" w:rsidP="00D7558F">
      <w:r>
        <w:t>MLHEPARLPHEQPRSVGQLVITAKYAEGRSRLDELRQQGSFRALFPHGARGDVLAIMLNTSGGVTGGDRF</w:t>
      </w:r>
    </w:p>
    <w:p w:rsidR="00D7558F" w:rsidRDefault="00D7558F" w:rsidP="00D7558F">
      <w:r>
        <w:t>DTEAVAGAGAALTLSTQAAERAYRIAGDRPGSITTRLRAEAGATLHWLPQETILFDGAGLDRDLHIDMHP</w:t>
      </w:r>
    </w:p>
    <w:p w:rsidR="00D7558F" w:rsidRDefault="00D7558F" w:rsidP="00D7558F">
      <w:r>
        <w:t>SARVVLCEPLILGRRAMGERVTSAHLTDRWQVHRGGELIFLDTLRLRGPVQDLADRIGIADGATAMAQVM</w:t>
      </w:r>
    </w:p>
    <w:p w:rsidR="00D7558F" w:rsidRDefault="00D7558F" w:rsidP="00D7558F">
      <w:r>
        <w:t>LAAPDADAELLRIRTLLPPTAGASLVRDGVLFIRILAEDGYALRRSLVPILEVLTRAPLPRTWSL*</w:t>
      </w:r>
    </w:p>
    <w:p w:rsidR="00D7558F" w:rsidRDefault="00D7558F" w:rsidP="00D7558F">
      <w:r>
        <w:t>&gt;gkv_2135|gene_ureA|urease subunit gamma (Urea amidohydrolase subunit gamma)|</w:t>
      </w:r>
    </w:p>
    <w:p w:rsidR="00D7558F" w:rsidRDefault="00D7558F" w:rsidP="00D7558F">
      <w:r>
        <w:t>MQLTPREKDKLLISMAAEVARRRLSRGVKLNHPEAIALITDFVVEGARDGRSVADLMQAGAHVITRAQCM</w:t>
      </w:r>
    </w:p>
    <w:p w:rsidR="00D7558F" w:rsidRDefault="00D7558F" w:rsidP="00D7558F">
      <w:r>
        <w:t>EGIAEMIHDVQVEATFPDGTKLVTVHNPIR*</w:t>
      </w:r>
    </w:p>
    <w:p w:rsidR="00D7558F" w:rsidRDefault="00D7558F" w:rsidP="00D7558F">
      <w:r>
        <w:lastRenderedPageBreak/>
        <w:t>&gt;gkv_2136|gene_ureB|urease subunit beta (Urea amidohydrolase subunit beta)|</w:t>
      </w:r>
    </w:p>
    <w:p w:rsidR="00D7558F" w:rsidRDefault="00D7558F" w:rsidP="00D7558F">
      <w:r>
        <w:t>MIPGEIFPADGDLILNADREAITLMVANTGDRPIQVGSHYHFAEVNPALDFDRAAARGMRLDIAAGTAVR</w:t>
      </w:r>
    </w:p>
    <w:p w:rsidR="00D7558F" w:rsidRDefault="00D7558F" w:rsidP="00D7558F">
      <w:r>
        <w:t>FEPGQRRDVHLIPLSGARIVHGFNALIAGPL*</w:t>
      </w:r>
    </w:p>
    <w:p w:rsidR="00D7558F" w:rsidRDefault="00D7558F" w:rsidP="00D7558F">
      <w:r>
        <w:t>&gt;gkv_2137|gene_ureC|urease, alpha subunit|</w:t>
      </w:r>
    </w:p>
    <w:p w:rsidR="00D7558F" w:rsidRDefault="00D7558F" w:rsidP="00D7558F">
      <w:r>
        <w:t>MSTKISRADYAAMYGPTTGDKMRLADTELVIEVERDLTALNVGAAVSGGSGANAAIYGEEVKFGGGKVIR</w:t>
      </w:r>
    </w:p>
    <w:p w:rsidR="00D7558F" w:rsidRDefault="00D7558F" w:rsidP="00D7558F">
      <w:r>
        <w:t>DGMGQSQVTRAGGAVDTVITNALIIDHTGIYKADVGLRDGRIHKIGKAGNPDTQPGVDIIIGPGTEAIAG</w:t>
      </w:r>
    </w:p>
    <w:p w:rsidR="00D7558F" w:rsidRDefault="00D7558F" w:rsidP="00D7558F">
      <w:r>
        <w:t>EGRILTAGGIDSHIHFIAPQQIEDALHSGLTTMIGGGTGPAHGTLATTCTPGPWHIARMLQAADAFPMNM</w:t>
      </w:r>
    </w:p>
    <w:p w:rsidR="00D7558F" w:rsidRDefault="00D7558F" w:rsidP="00D7558F">
      <w:r>
        <w:t>MFAGKGNASLPAALEEQVLAGAACLKLHEDWGTTPSAINTCMTVADAMDVQVMIHTDTLNESGFVEHTLK</w:t>
      </w:r>
    </w:p>
    <w:p w:rsidR="00D7558F" w:rsidRDefault="00D7558F" w:rsidP="00D7558F">
      <w:r>
        <w:t>AMAGRTIHAFHTEGAGGGHAPDIIKICGEDYVLPASTNPTRPFTVNTLEEHLDMLMVCHHLDKSIPEDVA</w:t>
      </w:r>
    </w:p>
    <w:p w:rsidR="00D7558F" w:rsidRDefault="00D7558F" w:rsidP="00D7558F">
      <w:r>
        <w:t>FAESRIRRETIAAEDILHDMGAFSIIASDSQAMGRVGEVIIRTWQTAHKMKVQRGRLPEETGLNDNFRVR</w:t>
      </w:r>
    </w:p>
    <w:p w:rsidR="00D7558F" w:rsidRDefault="00D7558F" w:rsidP="00D7558F">
      <w:r>
        <w:t>RYIAKYTINPAIAHGISHETGSIEEGKRADLVLWNPAFFGVKPEMILIGGSIVAAQMGDPNASIPTPQPV</w:t>
      </w:r>
    </w:p>
    <w:p w:rsidR="00D7558F" w:rsidRDefault="00D7558F" w:rsidP="00D7558F">
      <w:r>
        <w:t>YTRPMFGAFGKAVEHNAVTFVSAAAAATDLGRNLGLGKRLIGVQNTRNIGKRDLKLNTATPKVEVNPETY</w:t>
      </w:r>
    </w:p>
    <w:p w:rsidR="00D7558F" w:rsidRDefault="00D7558F" w:rsidP="00D7558F">
      <w:r>
        <w:t>EVRADGVLLTCEPAKTLPMAQRYFLF*</w:t>
      </w:r>
    </w:p>
    <w:p w:rsidR="00D7558F" w:rsidRDefault="00D7558F" w:rsidP="00D7558F">
      <w:r>
        <w:t xml:space="preserve">&gt;gkv_2138|gene_NONE|ureE urease accessory protein, N-terminal domain protein    </w:t>
      </w:r>
    </w:p>
    <w:p w:rsidR="00D7558F" w:rsidRDefault="00D7558F" w:rsidP="00D7558F">
      <w:r>
        <w:t>MTLHAHDIARQSDATPADFIQMSYEERLIRRKRVTTASGLSFMVDLPETVGLDEGDAFVLSDGRQVTIIA</w:t>
      </w:r>
    </w:p>
    <w:p w:rsidR="00D7558F" w:rsidRDefault="00D7558F" w:rsidP="00D7558F">
      <w:r>
        <w:t>ADEDLLEVQGDLHRLAWHIGNRHAPCQIEMDRLVIRADKVMQDMLRGLGAAVKSIREPFRPEGGAYGHGR</w:t>
      </w:r>
    </w:p>
    <w:p w:rsidR="00D7558F" w:rsidRDefault="00D7558F" w:rsidP="00D7558F">
      <w:r>
        <w:t>TMGHSHGGHSHGPDTAHDHAHVDGHDRLHGLMAGDAPAGAEDGHHHHDHDDHDHDHSHEGVPNLRPHRHD</w:t>
      </w:r>
    </w:p>
    <w:p w:rsidR="00D7558F" w:rsidRDefault="00D7558F" w:rsidP="00D7558F">
      <w:r>
        <w:t>HHH*</w:t>
      </w:r>
    </w:p>
    <w:p w:rsidR="00D7558F" w:rsidRDefault="00D7558F" w:rsidP="00D7558F">
      <w:r>
        <w:t xml:space="preserve">&gt;gkv_2139|gene_NONE|ureF family protein    </w:t>
      </w:r>
    </w:p>
    <w:p w:rsidR="00D7558F" w:rsidRDefault="00D7558F" w:rsidP="00D7558F">
      <w:r>
        <w:t>MTITTEQLLTLTQWLSPAYPVGAFVFSHGLESAIADAQVQDRDSLIAWLSAVLEQGAGRNDAILIGAAYR</w:t>
      </w:r>
    </w:p>
    <w:p w:rsidR="00D7558F" w:rsidRDefault="00D7558F" w:rsidP="00D7558F">
      <w:r>
        <w:t>GDQGAAAYGAALQPARERLLEARSQGAAFAKITRDVRGYDLPDAVFPVVFGWAARQAQLPLVPAAQVYLQ</w:t>
      </w:r>
    </w:p>
    <w:p w:rsidR="00D7558F" w:rsidRDefault="00D7558F" w:rsidP="00D7558F">
      <w:r>
        <w:t>AFVTNLVQGAQRLMPLGQTRAQQAIEALSPICAQVALENTGASLQDLGGFALAADIAAMRHEGLQPRLFR</w:t>
      </w:r>
    </w:p>
    <w:p w:rsidR="00D7558F" w:rsidRDefault="00D7558F" w:rsidP="00D7558F">
      <w:r>
        <w:t>S*</w:t>
      </w:r>
    </w:p>
    <w:p w:rsidR="00D7558F" w:rsidRDefault="00D7558F" w:rsidP="00D7558F">
      <w:r>
        <w:t xml:space="preserve">&gt;gkv_2140|gene_ureG|urease accessory protein UreG    </w:t>
      </w:r>
    </w:p>
    <w:p w:rsidR="00D7558F" w:rsidRDefault="00D7558F" w:rsidP="00D7558F">
      <w:r>
        <w:t>MTISPNGPLKLGIGGPVGAGKTTLTATLAKRLKDELSLAVITNDIYTQEDAEALMRLQILPQSRVMGVET</w:t>
      </w:r>
    </w:p>
    <w:p w:rsidR="00D7558F" w:rsidRDefault="00D7558F" w:rsidP="00D7558F">
      <w:r>
        <w:t>GGCPHTAIREDASINLAAVAEMRARHPDLDLVIIESGGDNLSATFSPELADVTIYVIDVAAGEEIPRKGG</w:t>
      </w:r>
    </w:p>
    <w:p w:rsidR="00D7558F" w:rsidRDefault="00D7558F" w:rsidP="00D7558F">
      <w:r>
        <w:t>PAITRSDILIINKTDLAPYVGASLDVMERDATRVRQGRPFLFSSLRNGEGVEEIVALLKEVGGL*</w:t>
      </w:r>
    </w:p>
    <w:p w:rsidR="00D7558F" w:rsidRDefault="00D7558F" w:rsidP="00D7558F">
      <w:r>
        <w:t xml:space="preserve">&gt;gkv_2141|gene_NONE|2-keto-3-deoxy-galactonokinase    </w:t>
      </w:r>
    </w:p>
    <w:p w:rsidR="00D7558F" w:rsidRDefault="00D7558F" w:rsidP="00D7558F">
      <w:r>
        <w:t>MTGDWLAIDALSGQGWQMRGAEVQRAFALDGGALPDLPIVACGIGGVPAMPVPTIPLHLAAGAQQKLLAP</w:t>
      </w:r>
    </w:p>
    <w:p w:rsidR="00D7558F" w:rsidRDefault="00D7558F" w:rsidP="00D7558F">
      <w:r>
        <w:t>LIQSDTGAVTMGHEARIIGWLRAAGDWDGAICLCHSRTIWAHVSAGEVIGLRASLTGEISDFLADGQGEG</w:t>
      </w:r>
    </w:p>
    <w:p w:rsidR="00D7558F" w:rsidRDefault="00D7558F" w:rsidP="00D7558F">
      <w:r>
        <w:t>GDFDAAVADGYARPEQLLSRLATTSGRAAQQGLLIGADLAGAKHWWLGQDIVVIGPRADAYARALAQLGA</w:t>
      </w:r>
    </w:p>
    <w:p w:rsidR="00D7558F" w:rsidRDefault="00D7558F" w:rsidP="00D7558F">
      <w:r>
        <w:t>SPRTAPDDATTLAGLIAAAGR*</w:t>
      </w:r>
    </w:p>
    <w:p w:rsidR="00D7558F" w:rsidRDefault="00D7558F" w:rsidP="00D7558F">
      <w:r>
        <w:t xml:space="preserve">&gt;gkv_2142|gene_NONE|bacterial regulatory helix-turn-helix protein, lysR family protein    </w:t>
      </w:r>
    </w:p>
    <w:p w:rsidR="00D7558F" w:rsidRDefault="00D7558F" w:rsidP="00D7558F">
      <w:r>
        <w:t>MDRLDADRLLISVVDLGSFARGAERHGVSPGQASKVISRLESDLGVQLLSRTTRALSLTEAGQAYVERMR</w:t>
      </w:r>
    </w:p>
    <w:p w:rsidR="00D7558F" w:rsidRDefault="00D7558F" w:rsidP="00D7558F">
      <w:r>
        <w:t>RVVEEVEAIDASVRQATGRPSGRLRVTAPLTFGVSTLTPILVEFARAYPEITLDISFSDRVVSLVDEGFD</w:t>
      </w:r>
    </w:p>
    <w:p w:rsidR="00D7558F" w:rsidRDefault="00D7558F" w:rsidP="00D7558F">
      <w:r>
        <w:t>AAVRIGHPVDSSLIARKLTDIRIVLGASPGYLAAHGTPDQPAALVGHDCVIDANFTDATRWRFNTAGGRV</w:t>
      </w:r>
    </w:p>
    <w:p w:rsidR="00D7558F" w:rsidRDefault="00D7558F" w:rsidP="00D7558F">
      <w:r>
        <w:t>SVPVQSRIVLSNAESCARAASLGLGIARIPSFVAGPMFQSGALVPLMTQTEDDPVGLFIVFPPGRHLPLK</w:t>
      </w:r>
    </w:p>
    <w:p w:rsidR="00D7558F" w:rsidRDefault="00D7558F" w:rsidP="00D7558F">
      <w:r>
        <w:t>LRSFVEFLAGHFRGTPDWEKGW*</w:t>
      </w:r>
    </w:p>
    <w:p w:rsidR="00D7558F" w:rsidRDefault="00D7558F" w:rsidP="00D7558F">
      <w:r>
        <w:t xml:space="preserve">&gt;gkv_2143|gene_NONE|glyoxalase/Bleomycin resistance protein/Dioxygenase superfamily protein    </w:t>
      </w:r>
    </w:p>
    <w:p w:rsidR="00D7558F" w:rsidRDefault="00D7558F" w:rsidP="00D7558F">
      <w:r>
        <w:t>MTISNQAPIFVGGVTLVAQDLQGMADYYRNLLNLETFSADGSEITLGADTPFLTLRGDKAAQNPGARQAG</w:t>
      </w:r>
    </w:p>
    <w:p w:rsidR="00D7558F" w:rsidRDefault="00D7558F" w:rsidP="00D7558F">
      <w:r>
        <w:t>LFHNAFLFPQRADLARWVMHAIDGQIPVSGVSDHGVSEAIYLTDPEGNGIEIYADRPYAQWPKQSDGSLE</w:t>
      </w:r>
    </w:p>
    <w:p w:rsidR="00D7558F" w:rsidRDefault="00D7558F" w:rsidP="00D7558F">
      <w:r>
        <w:t>MFTEALNVQDLVQSAGNSRWSGVPAGTYIGHVHLQTAMLSAAETFYAKDLGFDVTTRYPGAIFYGSGGYH</w:t>
      </w:r>
    </w:p>
    <w:p w:rsidR="00D7558F" w:rsidRDefault="00D7558F" w:rsidP="00D7558F">
      <w:r>
        <w:lastRenderedPageBreak/>
        <w:t>HHLASNIWNSRNSPPRTGAMTGLSDVKLLTQDRATLDAVAARLGQTPAPVLTVADPSHTTFTLTTKDA*</w:t>
      </w:r>
    </w:p>
    <w:p w:rsidR="00D7558F" w:rsidRDefault="00D7558F" w:rsidP="00D7558F">
      <w:r>
        <w:t xml:space="preserve">&gt;gkv_2144|gene_NONE|glutathione S-transferase    </w:t>
      </w:r>
    </w:p>
    <w:p w:rsidR="00D7558F" w:rsidRDefault="00D7558F" w:rsidP="00D7558F">
      <w:r>
        <w:t>MLVNGKWDADWQPVQSTDAKGGFVRQISGFRDVITSDGSSAYPAEAGRYHLFVALICPWASRTLIARALK</w:t>
      </w:r>
    </w:p>
    <w:p w:rsidR="00D7558F" w:rsidRDefault="00D7558F" w:rsidP="00D7558F">
      <w:r>
        <w:t>GLEDVITVSVMEPEIGNQGWRLSDAARADTETAQGATYIHEIYTATDPNYTGRATVPVLWDRQTKTIVNN</w:t>
      </w:r>
    </w:p>
    <w:p w:rsidR="00D7558F" w:rsidRDefault="00D7558F" w:rsidP="00D7558F">
      <w:r>
        <w:t>ESADIVRMLNSGFGALAKGGIDLYPEDLRTEIDALNDWIYPRLNNGVYRAGFATTQGAYQDAYADVFTAL</w:t>
      </w:r>
    </w:p>
    <w:p w:rsidR="00D7558F" w:rsidRDefault="00D7558F" w:rsidP="00D7558F">
      <w:r>
        <w:t>DALEDRLTNGGPFLFGSRLTETDIRAFVTLIRFDLAYYGLFKANKRQVSSYPALSAYIERVLAVPGVAAT</w:t>
      </w:r>
    </w:p>
    <w:p w:rsidR="00D7558F" w:rsidRDefault="00D7558F" w:rsidP="00D7558F">
      <w:r>
        <w:t>VSPDHIKRGYYSIKTLNPMGIVPEGPDLPWMRLL*</w:t>
      </w:r>
    </w:p>
    <w:p w:rsidR="00D7558F" w:rsidRDefault="00D7558F" w:rsidP="00D7558F">
      <w:r>
        <w:t xml:space="preserve">&gt;gkv_2145|gene_NONE|aminotransferase class-III family protein    </w:t>
      </w:r>
    </w:p>
    <w:p w:rsidR="00D7558F" w:rsidRDefault="00D7558F" w:rsidP="00D7558F">
      <w:r>
        <w:t>MPDNSPNSWEARADRYNLYGFTDLPTVEARGAVVVTHGKGPYIFDTAGRSYLDANSGLWNMVAGFDHQGL</w:t>
      </w:r>
    </w:p>
    <w:p w:rsidR="00D7558F" w:rsidRDefault="00D7558F" w:rsidP="00D7558F">
      <w:r>
        <w:t>IDAAKAQYDRFPGYHSFFGRLSDQTVMLSEKLIEVSPFDRGRVHYTNSGSEANDTLVKALWFMFRHEGQP</w:t>
      </w:r>
    </w:p>
    <w:p w:rsidR="00D7558F" w:rsidRDefault="00D7558F" w:rsidP="00D7558F">
      <w:r>
        <w:t>ERRKILTRINAYHGVTAVSASMTGKPYVGTFGLPLPGFIHLTCPHYWRFGEAGETEAQFTARLARELEDT</w:t>
      </w:r>
    </w:p>
    <w:p w:rsidR="00D7558F" w:rsidRDefault="00D7558F" w:rsidP="00D7558F">
      <w:r>
        <w:t>ILREGPETIAGFFAEPVMGAGGVIPPSDGYFQAVQPILRKYGIPFVADEVITGFGRTGEVWGCQTYDFTP</w:t>
      </w:r>
    </w:p>
    <w:p w:rsidR="00D7558F" w:rsidRDefault="00D7558F" w:rsidP="00D7558F">
      <w:r>
        <w:t>DAIISSKNITAGLFPMGAIILGPELADRIQAASEAVEEFPHGFTASGHPVGCAVALKAIDVILNEGLLEN</w:t>
      </w:r>
    </w:p>
    <w:p w:rsidR="00D7558F" w:rsidRDefault="00D7558F" w:rsidP="00D7558F">
      <w:r>
        <w:t>VRALTPQFEAGLARLAQKPNIGEWRGKGLMGALEAVADKETKRPFDGTLSVSERIANACTDQGLICRPLG</w:t>
      </w:r>
    </w:p>
    <w:p w:rsidR="00D7558F" w:rsidRDefault="00D7558F" w:rsidP="00D7558F">
      <w:r>
        <w:t>QSIVLAPPFIITPAQMDEMFDKLEKALDKVFAEVA*</w:t>
      </w:r>
    </w:p>
    <w:p w:rsidR="00D7558F" w:rsidRDefault="00D7558F" w:rsidP="00D7558F">
      <w:r>
        <w:t>&gt;gkv_2146|gene_galE|UDP-glucose 4-epimerase|</w:t>
      </w:r>
    </w:p>
    <w:p w:rsidR="00D7558F" w:rsidRDefault="00D7558F" w:rsidP="00D7558F">
      <w:r>
        <w:t>MRVLVTGGAGYIGSHTLVELAAMGYETCVVDSYANSSPIALDRVRAITNGHIEAHDVDIRDTAALTAVAV</w:t>
      </w:r>
    </w:p>
    <w:p w:rsidR="00D7558F" w:rsidRDefault="00D7558F" w:rsidP="00D7558F">
      <w:r>
        <w:t>AFRPDAVIHFAGLKAVGESRTRPVDYYDVNVTGTLSLIRAMEAAGCNKIVFSSSATVYGEPQFLPMTEDH</w:t>
      </w:r>
    </w:p>
    <w:p w:rsidR="00D7558F" w:rsidRDefault="00D7558F" w:rsidP="00D7558F">
      <w:r>
        <w:t>PLAPTNVYGETKFTAEKLLSAWAEAAPGRTSILLRYFNPVGAHASGTIGEDPVGIPNNLMPFLAQVATGR</w:t>
      </w:r>
    </w:p>
    <w:p w:rsidR="00D7558F" w:rsidRDefault="00D7558F" w:rsidP="00D7558F">
      <w:r>
        <w:t>REKLAVFGDDYDTPDGTGVRDYIHVVDLANAHVAALNFNGEGAEAFNIGTGTGYSVKEMLAAFSASVGRD</w:t>
      </w:r>
    </w:p>
    <w:p w:rsidR="00D7558F" w:rsidRDefault="00D7558F" w:rsidP="00D7558F">
      <w:r>
        <w:t>LPFAVQPRRPGDVAEMRADATKAANVLGWRAEYGLRDMTDSVWKWQSANPMGYGE*</w:t>
      </w:r>
    </w:p>
    <w:p w:rsidR="00D7558F" w:rsidRDefault="00D7558F" w:rsidP="00D7558F">
      <w:r>
        <w:t xml:space="preserve">&gt;gkv_2147|gene_NONE|hypothetical protein    </w:t>
      </w:r>
    </w:p>
    <w:p w:rsidR="00D7558F" w:rsidRDefault="00D7558F" w:rsidP="00D7558F">
      <w:r>
        <w:t>MTTLRLALIAAALATAVAAPASADPKLGLGLTLTFGPNQTLNTGASLRLFSDNEDDSVVGAVGVDYMFMT</w:t>
      </w:r>
    </w:p>
    <w:p w:rsidR="00D7558F" w:rsidRDefault="00D7558F" w:rsidP="00D7558F">
      <w:r>
        <w:t>NSLRASVGPAYVKDDLFFDLNVGYDFGLQNVSFGAGIGALSTQSEQPAVVHYQ*</w:t>
      </w:r>
    </w:p>
    <w:p w:rsidR="00D7558F" w:rsidRDefault="00D7558F" w:rsidP="00D7558F">
      <w:r>
        <w:t xml:space="preserve">&gt;gkv_2148|gene_NONE|SIS domain protein    </w:t>
      </w:r>
    </w:p>
    <w:p w:rsidR="00D7558F" w:rsidRDefault="00D7558F" w:rsidP="00D7558F">
      <w:r>
        <w:t>MSGELMASEVAEAPGTFARTAAADLTPALAPLGLTDGNFGGRSAFYTIARGSSDAAATIISYEFMRETGL</w:t>
      </w:r>
    </w:p>
    <w:p w:rsidR="00D7558F" w:rsidRDefault="00D7558F" w:rsidP="00D7558F">
      <w:r>
        <w:t>PMTSLPPSIFSLGAGVKMDGAIALGISQSGASEDLVRSIKGAKAAGAVTVGIVNVEASPVGTAVDALSPI</w:t>
      </w:r>
    </w:p>
    <w:p w:rsidR="00D7558F" w:rsidRDefault="00D7558F" w:rsidP="00D7558F">
      <w:r>
        <w:t>GAGPELAVPATKSVVGSVAAAMALLAALKPAYAPAAKSAAATFAAIGTPAHARAAELQAALAGANHVYVV</w:t>
      </w:r>
    </w:p>
    <w:p w:rsidR="00D7558F" w:rsidRDefault="00D7558F" w:rsidP="00D7558F">
      <w:r>
        <w:t>GRGCGFGAAQEVALKLKETCVLHAEAYSASEVLHGPLQLVKRGLTVLILDTGEESAKASLDAAEARFNAT</w:t>
      </w:r>
    </w:p>
    <w:p w:rsidR="00D7558F" w:rsidRDefault="00D7558F" w:rsidP="00D7558F">
      <w:r>
        <w:t>GGKVFRIAASDITADALVPAAAAALLLCVVYPIIREIALSLGMNPDAPETLSKVTQTI*</w:t>
      </w:r>
    </w:p>
    <w:p w:rsidR="00D7558F" w:rsidRDefault="00D7558F" w:rsidP="00D7558F">
      <w:r>
        <w:t xml:space="preserve">&gt;gkv_2149|gene_recR|recombination protein RecR    </w:t>
      </w:r>
    </w:p>
    <w:p w:rsidR="00D7558F" w:rsidRDefault="00D7558F" w:rsidP="00D7558F">
      <w:r>
        <w:t>VDDSSDIARLIALMARVPGLGPRSARRAVLHLVKKRSQLMVPLGNAMQAVAQSARECLNCGNISTHDICP</w:t>
      </w:r>
    </w:p>
    <w:p w:rsidR="00D7558F" w:rsidRDefault="00D7558F" w:rsidP="00D7558F">
      <w:r>
        <w:t>ICADTARANGQICVVEDIDDLWAMERTGAFKGRYHVLGGTLSAIDAIGPEELRIPRLVDRVTTENITEVI</w:t>
      </w:r>
    </w:p>
    <w:p w:rsidR="00D7558F" w:rsidRDefault="00D7558F" w:rsidP="00D7558F">
      <w:r>
        <w:t>LALGATIDGQTTAHYIADHLSGIIVSTLAQGVPIGGELDYLDDGTIGAALRARRQL*</w:t>
      </w:r>
    </w:p>
    <w:p w:rsidR="00D7558F" w:rsidRDefault="00D7558F" w:rsidP="00D7558F">
      <w:r>
        <w:t xml:space="preserve">&gt;gkv_2150|gene_NONE|conserved hypothetical protein    </w:t>
      </w:r>
    </w:p>
    <w:p w:rsidR="00D7558F" w:rsidRDefault="00D7558F" w:rsidP="00D7558F">
      <w:r>
        <w:t>MFKGMGGLGDMAKMMKTAQDMQEKMQRLQEDLENTVVEGQSGAGLVRVSVTAKGEIRALSIDPSILVASE</w:t>
      </w:r>
    </w:p>
    <w:p w:rsidR="00D7558F" w:rsidRDefault="00D7558F" w:rsidP="00D7558F">
      <w:r>
        <w:t>KEVVEDLILAAIRDGQSRAAERSAQETRRMADGLGLPPDFKLPF*</w:t>
      </w:r>
    </w:p>
    <w:p w:rsidR="00D7558F" w:rsidRDefault="00D7558F" w:rsidP="00D7558F">
      <w:r>
        <w:t>&gt;gkv_2151|gene_dnaX|DNA polymerase III, subunits gamma and tau|</w:t>
      </w:r>
    </w:p>
    <w:p w:rsidR="00D7558F" w:rsidRDefault="00D7558F" w:rsidP="00D7558F">
      <w:r>
        <w:t>MSDPQNYRVLARKYRPETFADLVGQDAMVRTLKNAFAAGRIAQAFIMTGIRGTGKTTTARIIAKGLNCIG</w:t>
      </w:r>
    </w:p>
    <w:p w:rsidR="00D7558F" w:rsidRDefault="00D7558F" w:rsidP="00D7558F">
      <w:r>
        <w:t>VDGTGGPTTEPCGKCEHCVAITEGRHVDVLEMDAASRTGVNDIREIIDSVHYRAASARYKIYIIDEVHML</w:t>
      </w:r>
    </w:p>
    <w:p w:rsidR="00D7558F" w:rsidRDefault="00D7558F" w:rsidP="00D7558F">
      <w:r>
        <w:t>STSAFNALLKTLEEPPAHVKFIFATTEIRKVPVTVLSRCQRFDLRRIEPEVMIALLRKIADAETAAITDD</w:t>
      </w:r>
    </w:p>
    <w:p w:rsidR="00D7558F" w:rsidRDefault="00D7558F" w:rsidP="00D7558F">
      <w:r>
        <w:t>ALALITRAAEGSARDATSLLDQAISHGAGSDVGTTADQVRGMLGLADRGRVLDLFDMVLRGDAAGALSEL</w:t>
      </w:r>
    </w:p>
    <w:p w:rsidR="00D7558F" w:rsidRDefault="00D7558F" w:rsidP="00D7558F">
      <w:r>
        <w:t>SAQYADGADPMAVLRDLAEIAHWLSVIKVTPDAADDPTIPPDERLRGTEMAGNLPMRVLTRMWQMLLKAL</w:t>
      </w:r>
    </w:p>
    <w:p w:rsidR="00D7558F" w:rsidRDefault="00D7558F" w:rsidP="00D7558F">
      <w:r>
        <w:t>EEVAIAPNSMMAAEMAIIRLTHVADLPSPAELVERLRDLPVPPPSGGGGGGGYRAAPAPGGTTQARGVPM</w:t>
      </w:r>
    </w:p>
    <w:p w:rsidR="00D7558F" w:rsidRDefault="00D7558F" w:rsidP="00D7558F">
      <w:r>
        <w:lastRenderedPageBreak/>
        <w:t>ATHSASGGPVAQLAGAPSLLAPYATFEAVVELIRDQRDMRLLVEVEGTMRIARYQPGRIEFQPTPNAAPD</w:t>
      </w:r>
    </w:p>
    <w:p w:rsidR="00D7558F" w:rsidRDefault="00D7558F" w:rsidP="00D7558F">
      <w:r>
        <w:t>LAGRLATRLQNWTHARWAVIIVNEGGAPTITEARDSAENALRDRAAQNPLVAAVLRNFPGAKIEVTPIPD</w:t>
      </w:r>
    </w:p>
    <w:p w:rsidR="00D7558F" w:rsidRDefault="00D7558F" w:rsidP="00D7558F">
      <w:r>
        <w:t>KIASAAQDALPEVEDEWDPFEDD*</w:t>
      </w:r>
    </w:p>
    <w:p w:rsidR="00D7558F" w:rsidRDefault="00D7558F" w:rsidP="00D7558F">
      <w:r>
        <w:t xml:space="preserve">&gt;gkv_2152|gene_NONE|acetyltransferase (GNAT) family protein    </w:t>
      </w:r>
    </w:p>
    <w:p w:rsidR="00D7558F" w:rsidRDefault="00D7558F" w:rsidP="00D7558F">
      <w:r>
        <w:t>MSRFHIRQLTRHDAESFRQLRLEGLAAHPEAFGADLADEAARDRDFFATRIETSKIFGNFRFATKMMGSI</w:t>
      </w:r>
    </w:p>
    <w:p w:rsidR="00D7558F" w:rsidRDefault="00D7558F" w:rsidP="00D7558F">
      <w:r>
        <w:t>GLAQGSGAKTRHIATIWGMYVRPEMRGSGLSSALMQAALDNLPPDVRQVRLSVVASNAAALRLYQTFGFR</w:t>
      </w:r>
    </w:p>
    <w:p w:rsidR="00D7558F" w:rsidRDefault="00D7558F" w:rsidP="00D7558F">
      <w:r>
        <w:t>IWARDQGALRVGDRLHDEILMRRERAD*</w:t>
      </w:r>
    </w:p>
    <w:p w:rsidR="00D7558F" w:rsidRDefault="00D7558F" w:rsidP="00D7558F">
      <w:r>
        <w:t xml:space="preserve">&gt;gkv_2153|gene_NONE|glutathione-dependent formaldehyde-activating enzyme family protein    </w:t>
      </w:r>
    </w:p>
    <w:p w:rsidR="00D7558F" w:rsidRDefault="00D7558F" w:rsidP="00D7558F">
      <w:r>
        <w:t>VRLRDGLASARRCNCSFCAMRGAVAVSAKLADLEILEGRDNLSMYQFNTGQAKHYFCKTCGIYTHHQRRS</w:t>
      </w:r>
    </w:p>
    <w:p w:rsidR="00D7558F" w:rsidRDefault="00D7558F" w:rsidP="00D7558F">
      <w:r>
        <w:t>RPGEFGVNLACISKMSPFDLPEVPVLNGRDHPRDGNPHRNPVYGTLIFRRSDS*</w:t>
      </w:r>
    </w:p>
    <w:p w:rsidR="00D7558F" w:rsidRDefault="00D7558F" w:rsidP="00D7558F">
      <w:r>
        <w:t xml:space="preserve">&gt;gkv_2154|gene_NONE|HAD-superfamily hydrolase, subfamily IA, variant 3 family protein    </w:t>
      </w:r>
    </w:p>
    <w:p w:rsidR="00D7558F" w:rsidRDefault="00D7558F" w:rsidP="00D7558F">
      <w:r>
        <w:t>MTDTVTHAFKGVVFDLDGTLTDTEAQANHAAIAVLADMGADVDIAIFEALAGVHDAERRVILNRALAEQV</w:t>
      </w:r>
    </w:p>
    <w:p w:rsidR="00D7558F" w:rsidRDefault="00D7558F" w:rsidP="00D7558F">
      <w:r>
        <w:t>SPDAFLLAWRARINDLREISVPIKPDAHEVLTALKAAGYKLALATSSHREQMDAKLAKAGLAGYFDALVP</w:t>
      </w:r>
    </w:p>
    <w:p w:rsidR="00D7558F" w:rsidRDefault="00D7558F" w:rsidP="00D7558F">
      <w:r>
        <w:t>VDDVAHAKPAPDPYILAAERLGLKPVECVAFEDTEVGAEAAFTAGLFTVQVPDIQPASGKWANLVAPTLL</w:t>
      </w:r>
    </w:p>
    <w:p w:rsidR="00D7558F" w:rsidRDefault="00D7558F" w:rsidP="00D7558F">
      <w:r>
        <w:t>EGAKGAGLI*</w:t>
      </w:r>
    </w:p>
    <w:p w:rsidR="00D7558F" w:rsidRDefault="00D7558F" w:rsidP="00D7558F">
      <w:r>
        <w:t xml:space="preserve">&gt;gkv_2155|gene_NONE|glutathione S-transferase, N-terminal domain protein    </w:t>
      </w:r>
    </w:p>
    <w:p w:rsidR="00D7558F" w:rsidRDefault="00D7558F" w:rsidP="00D7558F">
      <w:r>
        <w:t>MSEPVLYGHPDSGHACKVALALELAGVPHQRIWVDIWAAPETRPAAFLAGSPFAEVPLLVIDQQPYVQSG</w:t>
      </w:r>
    </w:p>
    <w:p w:rsidR="00D7558F" w:rsidRDefault="00D7558F" w:rsidP="00D7558F">
      <w:r>
        <w:t>AILLEIAQRYQVLGGDSHAGLRRARELIVWEANRIGMCLPQIHYAAKVQNQGFPPGALDWLRARYQVDRA</w:t>
      </w:r>
    </w:p>
    <w:p w:rsidR="00D7558F" w:rsidRDefault="00D7558F" w:rsidP="00D7558F">
      <w:r>
        <w:t>NFDRLLGDAAFFHGDAPGVGDCAIWGYTQWINRMGVEPTTSMLRWIDNMRALPGMKTPESFFPN*</w:t>
      </w:r>
    </w:p>
    <w:p w:rsidR="00D7558F" w:rsidRDefault="00D7558F" w:rsidP="00D7558F">
      <w:r>
        <w:t xml:space="preserve">&gt;gkv_2156|gene_NONE|hypothetical protein    </w:t>
      </w:r>
    </w:p>
    <w:p w:rsidR="00D7558F" w:rsidRDefault="00D7558F" w:rsidP="00D7558F">
      <w:r>
        <w:t>MAHSYLTYFMYRLTYLISPVSNELQQTSFIFDLIWRILAARSS*</w:t>
      </w:r>
    </w:p>
    <w:p w:rsidR="00D7558F" w:rsidRDefault="00D7558F" w:rsidP="00D7558F">
      <w:r>
        <w:t xml:space="preserve">&gt;gkv_2157|gene_NONE|hypothetical protein    </w:t>
      </w:r>
    </w:p>
    <w:p w:rsidR="00D7558F" w:rsidRDefault="00D7558F" w:rsidP="00D7558F">
      <w:r>
        <w:t>MEFVVNDHIAVSPDALFKHLNDTDLLEQMIRRGGATVRRTDAGRGAGVGATWQIGAPFRDRTLDVTMTVT</w:t>
      </w:r>
    </w:p>
    <w:p w:rsidR="00D7558F" w:rsidRDefault="00D7558F" w:rsidP="00D7558F">
      <w:r>
        <w:t>EVEAPHRMRVLFTTGGVEGKVVLLATPAGDGTDTAFTMTMGASTLIGRLLLQSLKLARGQISSRVHKRVG</w:t>
      </w:r>
    </w:p>
    <w:p w:rsidR="00D7558F" w:rsidRDefault="00D7558F" w:rsidP="00D7558F">
      <w:r>
        <w:t>NYLHRAEERAGV*</w:t>
      </w:r>
    </w:p>
    <w:p w:rsidR="00D7558F" w:rsidRDefault="00D7558F" w:rsidP="00D7558F">
      <w:r>
        <w:t xml:space="preserve">&gt;gkv_2158|gene_NONE|prephenate dehydratase family protein    </w:t>
      </w:r>
    </w:p>
    <w:p w:rsidR="00D7558F" w:rsidRDefault="00D7558F" w:rsidP="00D7558F">
      <w:r>
        <w:t>MTTTYRGRIAYQGAPGAYSHQACIDSCPDFEPVPFATFEDAIEAVRSGAVDLGMIPVENSTYGRVADVHQ</w:t>
      </w:r>
    </w:p>
    <w:p w:rsidR="00D7558F" w:rsidRDefault="00D7558F" w:rsidP="00D7558F">
      <w:r>
        <w:t>LLPESGLHVIDEAFVRVHVNLLAVPGATMADIREVRAMPVLLGQARGFIRDNNLSPIAWSDNAGAARDVA</w:t>
      </w:r>
    </w:p>
    <w:p w:rsidR="00D7558F" w:rsidRDefault="00D7558F" w:rsidP="00D7558F">
      <w:r>
        <w:t>ALGDITVAAMASEIAGQITGLTVLARHVEDNDLNTTRFLVMSRTPDYTRRGTGPMMTCLIFQVRNIPAAL</w:t>
      </w:r>
    </w:p>
    <w:p w:rsidR="00D7558F" w:rsidRDefault="00D7558F" w:rsidP="00D7558F">
      <w:r>
        <w:t>YKAMGGFATNGINMTKLESYMVGGHFTATQFYAEIEGHPDDRSVQLALEELGYFTSHMALMGVYPASSAR</w:t>
      </w:r>
    </w:p>
    <w:p w:rsidR="00D7558F" w:rsidRDefault="00D7558F" w:rsidP="00D7558F">
      <w:r>
        <w:t>NSETRN*</w:t>
      </w:r>
    </w:p>
    <w:p w:rsidR="00D7558F" w:rsidRDefault="00D7558F" w:rsidP="00D7558F">
      <w:r>
        <w:t xml:space="preserve">&gt;gkv_2159|gene_NONE|cytochrome c family protein    </w:t>
      </w:r>
    </w:p>
    <w:p w:rsidR="00D7558F" w:rsidRDefault="00D7558F" w:rsidP="00D7558F">
      <w:r>
        <w:t>MFGTKTRAAAALMLSIIAALALLLVIRFIADAVYSVGAIHDEPAYFVEVPGAGPRIDPLDPVEFARIFEA</w:t>
      </w:r>
    </w:p>
    <w:p w:rsidR="00D7558F" w:rsidRDefault="00D7558F" w:rsidP="00D7558F">
      <w:r>
        <w:t>ADPVRGESLWRSCRMCHSLEAGDNRTGPSLAGVVGRAVDTAPGFAYSGALERVVTVWTPDRINALIANPR</w:t>
      </w:r>
    </w:p>
    <w:p w:rsidR="00D7558F" w:rsidRDefault="00D7558F" w:rsidP="00D7558F">
      <w:r>
        <w:t>RFAPGTLMTYTGMRNAQDRADLIAFLQGH*</w:t>
      </w:r>
    </w:p>
    <w:p w:rsidR="00D7558F" w:rsidRDefault="00D7558F" w:rsidP="00D7558F">
      <w:r>
        <w:t xml:space="preserve">&gt;gkv_2160|gene_NONE|bacterial extracellular solute-binding proteins, family 5 Middle family protein    </w:t>
      </w:r>
    </w:p>
    <w:p w:rsidR="00D7558F" w:rsidRDefault="00D7558F" w:rsidP="00D7558F">
      <w:r>
        <w:t>MMMRQAPRSRSRVIAAGRRDWRPVIVLAAFGFLGAALWSGAARAQEETITSHGFTTFGDLSELTYPADYQ</w:t>
      </w:r>
    </w:p>
    <w:p w:rsidR="00D7558F" w:rsidRDefault="00D7558F" w:rsidP="00D7558F">
      <w:r>
        <w:t>HLNYVNPDAPKGGTISVWAQGTFDSFNPYAREGLSGAMATIGYESLLEATADTVSDAYCLLCETLEYPES</w:t>
      </w:r>
    </w:p>
    <w:p w:rsidR="00D7558F" w:rsidRDefault="00D7558F" w:rsidP="00D7558F">
      <w:r>
        <w:t>QDWVIFHMRPEARFSDGTPLTAHDVVFSHNLLMEQGLPSYREAVAPLITNVEALDDHTVRFTFAPDVPRK</w:t>
      </w:r>
    </w:p>
    <w:p w:rsidR="00D7558F" w:rsidRDefault="00D7558F" w:rsidP="00D7558F">
      <w:r>
        <w:t>GLIVQAGGSPVFSQAWYESTGARLDQTQVETSPGSGPYVRAAFDFNNYITYRRNPDYWGADLPINQGRHN</w:t>
      </w:r>
    </w:p>
    <w:p w:rsidR="00D7558F" w:rsidRDefault="00D7558F" w:rsidP="00D7558F">
      <w:r>
        <w:t>FDEIRVVYFADANVAFEAFKAGEYTFRQENSSIVWATGYDFPALNNGYVVKDELGNGNLPPAVGFVLNLR</w:t>
      </w:r>
    </w:p>
    <w:p w:rsidR="00D7558F" w:rsidRDefault="00D7558F" w:rsidP="00D7558F">
      <w:r>
        <w:t>RPEFQDIRVRQAIALMYNFTWTNDTLQYGLFQQRNSFWQGSPLEAHGTPEGLELEYLESVADLIDPAILT</w:t>
      </w:r>
    </w:p>
    <w:p w:rsidR="00D7558F" w:rsidRDefault="00D7558F" w:rsidP="00D7558F">
      <w:r>
        <w:t>EPVTMPHTAGANQLDRANLRRALALLTEAGWESGADGRLMKDGQPLTLELLGYSPTFDRIVTPFIENLNT</w:t>
      </w:r>
    </w:p>
    <w:p w:rsidR="00D7558F" w:rsidRDefault="00D7558F" w:rsidP="00D7558F">
      <w:r>
        <w:lastRenderedPageBreak/>
        <w:t>LGIAANYNRIDPSQYTVRTRANDFDMVYDGYTTGLEEGLGLAQRFGSYAVDDVFNPAGYSSPAVDRLIEI</w:t>
      </w:r>
    </w:p>
    <w:p w:rsidR="00D7558F" w:rsidRDefault="00D7558F" w:rsidP="00D7558F">
      <w:r>
        <w:t>AVDAQNYDEMSAAVRGIDRIMRRALFVIPSWYNANFWVSYYDMFEHPEEMPPYALGQLDFWWYNAEKADG</w:t>
      </w:r>
    </w:p>
    <w:p w:rsidR="00D7558F" w:rsidRDefault="00D7558F" w:rsidP="00D7558F">
      <w:r>
        <w:t>LRAAGVIR*</w:t>
      </w:r>
    </w:p>
    <w:p w:rsidR="00D7558F" w:rsidRDefault="00D7558F" w:rsidP="00D7558F">
      <w:r>
        <w:t xml:space="preserve">&gt;gkv_2161|gene_NONE|binding-protein-dependent transport system inner membrane component family protein    </w:t>
      </w:r>
    </w:p>
    <w:p w:rsidR="00D7558F" w:rsidRDefault="00D7558F" w:rsidP="00D7558F">
      <w:r>
        <w:t>MGAYILRRLLLVIPTLFGVMVINFVLTQFVPGGPIEQIIAQMEGRGNVMESITGGGGDAAFQSEVTSGVT</w:t>
      </w:r>
    </w:p>
    <w:p w:rsidR="00D7558F" w:rsidRDefault="00D7558F" w:rsidP="00D7558F">
      <w:r>
        <w:t>GSTYAGATGLPPAFIEQLEREFGFDKPPLERFAMMMWDYIRFDFGRSWFRSISVVDLVLEKMPVSITLGL</w:t>
      </w:r>
    </w:p>
    <w:p w:rsidR="00D7558F" w:rsidRDefault="00D7558F" w:rsidP="00D7558F">
      <w:r>
        <w:t>WSTLLAYFISIPLGIRKAVRDGSRFDTWTSGAIIVGYAIPGFLFAILLIVLFAGGSYWRIFPLRGLTSDG</w:t>
      </w:r>
    </w:p>
    <w:p w:rsidR="00D7558F" w:rsidRDefault="00D7558F" w:rsidP="00D7558F">
      <w:r>
        <w:t>WEAMSWGARIVDYLWHITLPVIASTISGFATLTLLTKNSFLDEIRKQYVMTARAKGLSESRVLYGHIFRN</w:t>
      </w:r>
    </w:p>
    <w:p w:rsidR="00D7558F" w:rsidRDefault="00D7558F" w:rsidP="00D7558F">
      <w:r>
        <w:t>AMLIVISGFPALFIGVFFGGSLIIETIFSLDGLGRLGFEAALQRDYPVVFGTLFAFGLMGLVVGIITDLT</w:t>
      </w:r>
    </w:p>
    <w:p w:rsidR="00D7558F" w:rsidRDefault="00D7558F" w:rsidP="00D7558F">
      <w:r>
        <w:t>YVLIDPRIDFESRR*</w:t>
      </w:r>
    </w:p>
    <w:p w:rsidR="00D7558F" w:rsidRDefault="00D7558F" w:rsidP="00D7558F">
      <w:r>
        <w:t xml:space="preserve">&gt;gkv_2162|gene_NONE|inner membrane ABC transporter permease protein yejE    </w:t>
      </w:r>
    </w:p>
    <w:p w:rsidR="00D7558F" w:rsidRDefault="00D7558F" w:rsidP="00D7558F">
      <w:r>
        <w:t>MAISTLNRRRWRNFRKNGRAFWSLVIFAVLFTISLFAEFVANDKPLVVSYRGELHFPMTRFYAERDFGGD</w:t>
      </w:r>
    </w:p>
    <w:p w:rsidR="00D7558F" w:rsidRDefault="00D7558F" w:rsidP="00D7558F">
      <w:r>
        <w:t>LPTAARYKDIELQCLIATGGLESCFDDPGAMIAAADSGAVDDPGFVKGWMLWPLIPYHYSTIVDIPGAAP</w:t>
      </w:r>
    </w:p>
    <w:p w:rsidR="00D7558F" w:rsidRDefault="00D7558F" w:rsidP="00D7558F">
      <w:r>
        <w:t>SAPNGHNWLGTDDTKRDVLARVIYGVRLSIIYALVVTVATSVIGIAVGAASGYFGGWVDLILQRIIEIWS</w:t>
      </w:r>
    </w:p>
    <w:p w:rsidR="00D7558F" w:rsidRDefault="00D7558F" w:rsidP="00D7558F">
      <w:r>
        <w:t>ATPTLYVIIILFAVLGRSLSLLIFLAILFGWMGLVGVVRAEFLRARNFEYVRAARALGVSDIAIMARHML</w:t>
      </w:r>
    </w:p>
    <w:p w:rsidR="00D7558F" w:rsidRDefault="00D7558F" w:rsidP="00D7558F">
      <w:r>
        <w:t>PNAMVATLTMLPFIVTGQIGALAALDFMGFGLPSSAPSLGELAQQAKDNLQAPWLGFTAFFTFAIMLTLL</w:t>
      </w:r>
    </w:p>
    <w:p w:rsidR="00D7558F" w:rsidRDefault="00D7558F" w:rsidP="00D7558F">
      <w:r>
        <w:t>VFIFEGVRDAFDPRKTFR*</w:t>
      </w:r>
    </w:p>
    <w:p w:rsidR="00D7558F" w:rsidRDefault="00D7558F" w:rsidP="00D7558F">
      <w:r>
        <w:t xml:space="preserve">&gt;gkv_2163|gene_NONE|uncharacterized ABC transporter ATP-binding protein yejF    </w:t>
      </w:r>
    </w:p>
    <w:p w:rsidR="00D7558F" w:rsidRDefault="00D7558F" w:rsidP="00D7558F">
      <w:r>
        <w:t>MNAPLLQVKDLHVRFQQEAGETHAVRGVSFTVNAGETVALVGESGSGKSITAMSTVRLLPDNAVTAGQVL</w:t>
      </w:r>
    </w:p>
    <w:p w:rsidR="00D7558F" w:rsidRDefault="00D7558F" w:rsidP="00D7558F">
      <w:r>
        <w:t>FGAHEMLQMRERDLQSVRGNDISFIFQEPMTSLNPLHTIEKQLVEAITLHQGLRDKAARARVVELLHQVG</w:t>
      </w:r>
    </w:p>
    <w:p w:rsidR="00D7558F" w:rsidRDefault="00D7558F" w:rsidP="00D7558F">
      <w:r>
        <w:t>IRDPESRLGAYPHQLSGGQRQRVMIAMALSNDPKLLIADEPTTALDVTIQAQILELLADVRRARGMAMLF</w:t>
      </w:r>
    </w:p>
    <w:p w:rsidR="00D7558F" w:rsidRDefault="00D7558F" w:rsidP="00D7558F">
      <w:r>
        <w:t>ITHDLGIVQRIADRVCVMKDGEIVEQGLTAEIFANPQHPYTQMLLAAHSAGVPQPVPDEAPVIAEVQNLR</w:t>
      </w:r>
    </w:p>
    <w:p w:rsidR="00D7558F" w:rsidRDefault="00D7558F" w:rsidP="00D7558F">
      <w:r>
        <w:t>VWFPIQRGLLKRTVGHVKAVNDANFAVRAGETIGIVGESGSGKTTLALALMKLVPSQGRILFLGREISAL</w:t>
      </w:r>
    </w:p>
    <w:p w:rsidR="00D7558F" w:rsidRDefault="00D7558F" w:rsidP="00D7558F">
      <w:r>
        <w:t>SHRQMRPLRRQMQIVFQDPYGALSPRMTVAQIIAEGLGVHAVDPATPREQQVVAIMREVGLNPEMRNRYP</w:t>
      </w:r>
    </w:p>
    <w:p w:rsidR="00D7558F" w:rsidRDefault="00D7558F" w:rsidP="00D7558F">
      <w:r>
        <w:t>HEFSGGQRQRIAIARALVLRPDLVVLDEPTSALDMTVQAQIVDLLRDLQAKHGLAYVFISHDLRVVRALS</w:t>
      </w:r>
    </w:p>
    <w:p w:rsidR="00D7558F" w:rsidRDefault="00D7558F" w:rsidP="00D7558F">
      <w:r>
        <w:t>HRIMVMKDGDVVESGLAADVFDNPTSDYTKTLMQAAFWA*</w:t>
      </w:r>
    </w:p>
    <w:p w:rsidR="00D7558F" w:rsidRDefault="00D7558F" w:rsidP="00D7558F">
      <w:r>
        <w:t xml:space="preserve">&gt;gkv_2164|gene_NONE|D-alanyl-D-alanine carboxypeptidase family protein    </w:t>
      </w:r>
    </w:p>
    <w:p w:rsidR="00D7558F" w:rsidRDefault="00D7558F" w:rsidP="00D7558F">
      <w:r>
        <w:t>MAQLAGKARLGLLAFIILCAAMMSHAFAAPYAALVMDARTGQVLDSENADTRLHPASLTKMMTLYIAFQA</w:t>
      </w:r>
    </w:p>
    <w:p w:rsidR="00D7558F" w:rsidRDefault="00D7558F" w:rsidP="00D7558F">
      <w:r>
        <w:t>IERGEVSLNSQVTVSANAAAQPPSRLGLRAGQRIELQYLIRAAAIKSANDAATAIGVGISGSEEAFAARM</w:t>
      </w:r>
    </w:p>
    <w:p w:rsidR="00D7558F" w:rsidRDefault="00D7558F" w:rsidP="00D7558F">
      <w:r>
        <w:t>NATARAMGMNNTHFISMNGLTTNGHYSTARDMTILGRHLIYDFPQYYNLFSRRSADAGIATVRTTNSRLL</w:t>
      </w:r>
    </w:p>
    <w:p w:rsidR="00D7558F" w:rsidRDefault="00D7558F" w:rsidP="00D7558F">
      <w:r>
        <w:t>DNYQGADGIKTGYTQAAGYNLTASAERGNVRIIATVFGATSNADRHTRITRLMDRGFANAPRNARLRPPE</w:t>
      </w:r>
    </w:p>
    <w:p w:rsidR="00D7558F" w:rsidRDefault="00D7558F" w:rsidP="00D7558F">
      <w:r>
        <w:t>APPAFLTPQQQQPSAPARLPETPPARPTEENFDMNALIAAVSASAAGNSPPPAPPSSETLAALRPIARPS</w:t>
      </w:r>
    </w:p>
    <w:p w:rsidR="00D7558F" w:rsidRDefault="00D7558F" w:rsidP="00D7558F">
      <w:r>
        <w:t>LATAAVVAAAAPEPAAPPPFQVISDEDLGAIASDSTTADAIAEAVALAVASDPAAPAVLRPMMRPATQVA</w:t>
      </w:r>
    </w:p>
    <w:p w:rsidR="00D7558F" w:rsidRDefault="00D7558F" w:rsidP="00D7558F">
      <w:r>
        <w:t>AATPAPAPVTEPVAEPVAASEPVQLAAAEPLPAPAPVEEAQIIASFGETEAQPETLAMLDTTEAQARPQT</w:t>
      </w:r>
    </w:p>
    <w:p w:rsidR="00D7558F" w:rsidRDefault="00D7558F" w:rsidP="00D7558F">
      <w:r>
        <w:t>VIMTTAEITPAATGVAEQQVVSRMSTSGGRLFGVNIGRFNSSYAAERELMRVAMMEVSILSGSQRTVSQN</w:t>
      </w:r>
    </w:p>
    <w:p w:rsidR="00D7558F" w:rsidRDefault="00D7558F" w:rsidP="00D7558F">
      <w:r>
        <w:t>PRGFDANFVGMTRDQAELACGRLQARSMECNLLDTN*</w:t>
      </w:r>
    </w:p>
    <w:p w:rsidR="00D7558F" w:rsidRDefault="00D7558F" w:rsidP="00D7558F">
      <w:r>
        <w:t xml:space="preserve">&gt;gkv_2165|gene_NONE|haloacid dehalogenase-like hydrolase family protein    </w:t>
      </w:r>
    </w:p>
    <w:p w:rsidR="00D7558F" w:rsidRDefault="00D7558F" w:rsidP="00D7558F">
      <w:r>
        <w:t>MPRNDWTIGFDADDTLWENETFFRTTEAQFVEMLGDFADRDHLMNHLMEAETRNLASYGFGIKGFVLSMI</w:t>
      </w:r>
    </w:p>
    <w:p w:rsidR="00D7558F" w:rsidRDefault="00D7558F" w:rsidP="00D7558F">
      <w:r>
        <w:t>ESAIQVTEGRVDSRTIGKIVDWGKDMLAHPVDLLPGARAAVEAMAERGDVVLITKGDLLDQERKLALSGL</w:t>
      </w:r>
    </w:p>
    <w:p w:rsidR="00D7558F" w:rsidRDefault="00D7558F" w:rsidP="00D7558F">
      <w:r>
        <w:t>GELFTSVEIVSDKRPETYARIFARHDSHRALMVGNSLKSDVIPAIEAGHWGVHIPFETTWAFEMAEAPVD</w:t>
      </w:r>
    </w:p>
    <w:p w:rsidR="00D7558F" w:rsidRDefault="00D7558F" w:rsidP="00D7558F">
      <w:r>
        <w:t>HPRFRALPQIGHLVGLVDSL*</w:t>
      </w:r>
    </w:p>
    <w:p w:rsidR="00D7558F" w:rsidRDefault="00D7558F" w:rsidP="00D7558F">
      <w:r>
        <w:t xml:space="preserve">&gt;gkv_2166|gene_NONE|ATP-dependent Clp protease adaptor protein ClpS family protein    </w:t>
      </w:r>
    </w:p>
    <w:p w:rsidR="00D7558F" w:rsidRDefault="00D7558F" w:rsidP="00D7558F">
      <w:r>
        <w:lastRenderedPageBreak/>
        <w:t>MGGTTRMTSSNDNDGTNTPENERGVALKTRPKTKRPPLYKVMLLNDDYTPMEFVVLVLQRFFSLDESRSV</w:t>
      </w:r>
    </w:p>
    <w:p w:rsidR="00D7558F" w:rsidRDefault="00D7558F" w:rsidP="00D7558F">
      <w:r>
        <w:t>EIMLAVHTKGVAVVAVFPYEVAETKVAQVMEFARRNQHPLQCTMEQE*</w:t>
      </w:r>
    </w:p>
    <w:p w:rsidR="00D7558F" w:rsidRDefault="00D7558F" w:rsidP="00D7558F">
      <w:r>
        <w:t xml:space="preserve">&gt;gkv_2167|gene_NONE|methyltransferase domain protein    </w:t>
      </w:r>
    </w:p>
    <w:p w:rsidR="00D7558F" w:rsidRDefault="00D7558F" w:rsidP="00D7558F">
      <w:r>
        <w:t>MAQSRLTTALDSGAVSLPDGPIAVFRPAAGFDLSALPREQVVISHTFRPDYDYWRAAGYAVQEGAITAPT</w:t>
      </w:r>
    </w:p>
    <w:p w:rsidR="00D7558F" w:rsidRDefault="00D7558F" w:rsidP="00D7558F">
      <w:r>
        <w:t>ALVVLPRSKVQARALIAAAVATAELVLVDGQREDGIDSIWRDMRAKVPAADLSGVVKAHGRLFWLTRDQI</w:t>
      </w:r>
    </w:p>
    <w:p w:rsidR="00D7558F" w:rsidRDefault="00D7558F" w:rsidP="00D7558F">
      <w:r>
        <w:t>PAGAFEDWAAPVLSEFDGFVTSAGVFSDGAVDRGSALLAAALPEKLPARIADLGAGWGYLSQAILQREGV</w:t>
      </w:r>
    </w:p>
    <w:p w:rsidR="00D7558F" w:rsidRDefault="00D7558F" w:rsidP="00D7558F">
      <w:r>
        <w:t>KTVDLIEAEALALENARQNVTDARAKFTWADATQFKADKAYDAVVMNPPFHIGAKGEPALGRAFITAAQR</w:t>
      </w:r>
    </w:p>
    <w:p w:rsidR="00D7558F" w:rsidRDefault="00D7558F" w:rsidP="00D7558F">
      <w:r>
        <w:t>ILHPGGKLWMVANRHLPYEAILREQFHEVSELPGGDGAFKLFYAAKPVRARR*</w:t>
      </w:r>
    </w:p>
    <w:p w:rsidR="00D7558F" w:rsidRDefault="00D7558F" w:rsidP="00D7558F">
      <w:r>
        <w:t xml:space="preserve">&gt;gkv_2168|gene_NONE|putative lipoprotein    </w:t>
      </w:r>
    </w:p>
    <w:p w:rsidR="00D7558F" w:rsidRDefault="00D7558F" w:rsidP="00D7558F">
      <w:r>
        <w:t>MRKALVILPLVFLAACQTPREACISDASGNLPTINRLITEAEGNLARGYAIGTREEVEIERDYCTRTLQD</w:t>
      </w:r>
    </w:p>
    <w:p w:rsidR="00D7558F" w:rsidRDefault="00D7558F" w:rsidP="00D7558F">
      <w:r>
        <w:t>GSTTEVRCDRARTIERRVPVGIDLNAERAKLESLYQRQAQLQRQIAPAIQACVAAYPE*</w:t>
      </w:r>
    </w:p>
    <w:p w:rsidR="00D7558F" w:rsidRDefault="00D7558F" w:rsidP="00D7558F">
      <w:r>
        <w:t xml:space="preserve">&gt;gkv_2169|gene_NONE|coproporphyrinogen III oxidase family protein    </w:t>
      </w:r>
    </w:p>
    <w:p w:rsidR="00D7558F" w:rsidRDefault="00D7558F" w:rsidP="00D7558F">
      <w:r>
        <w:t>MEEERKTAADWFRSLRDEIVTAFEAAEHGDLAGPTADLPPARFEVTPTPRHGENGEDLGGGIMSVMRGGR</w:t>
      </w:r>
    </w:p>
    <w:p w:rsidR="00D7558F" w:rsidRDefault="00D7558F" w:rsidP="00D7558F">
      <w:r>
        <w:t>VFEKVGVNFSAVEGTLGEGAIRSMAQRGVPGIEADPRFWAAGISLVAHMQNPHVPAVHMNTRMFWTPSAW</w:t>
      </w:r>
    </w:p>
    <w:p w:rsidR="00D7558F" w:rsidRDefault="00D7558F" w:rsidP="00D7558F">
      <w:r>
        <w:t>WFGGGADLNPPIPYAEDTAHFHATQESFIAPHGEGLYPQLKAWADEYFFIPHRGRARGVGGTFMDDRNTG</w:t>
      </w:r>
    </w:p>
    <w:p w:rsidR="00D7558F" w:rsidRDefault="00D7558F" w:rsidP="00D7558F">
      <w:r>
        <w:t>DWAADFALTRDIGRAFLPSYLPLIERRRNTPWTEADRDTQLIYRGLYAEYNLVWDRGTKFGLATGHNADA</w:t>
      </w:r>
    </w:p>
    <w:p w:rsidR="00D7558F" w:rsidRDefault="00D7558F" w:rsidP="00D7558F">
      <w:r>
        <w:t>VLMSLPPLAKWT*</w:t>
      </w:r>
    </w:p>
    <w:p w:rsidR="00D7558F" w:rsidRDefault="00D7558F" w:rsidP="00D7558F">
      <w:r>
        <w:t>&gt;gkv_2170|gene_hemE|uroporphyrinogen decarboxylase|</w:t>
      </w:r>
    </w:p>
    <w:p w:rsidR="00D7558F" w:rsidRDefault="00D7558F" w:rsidP="00D7558F">
      <w:r>
        <w:t>MTLQKPILRALAGETLPTPPAWMMRQAGRYLPEYRATRAEAGDFLSLCYTPDLAAEVTLQPLRRYSFDAA</w:t>
      </w:r>
    </w:p>
    <w:p w:rsidR="00D7558F" w:rsidRDefault="00D7558F" w:rsidP="00D7558F">
      <w:r>
        <w:t>ILFADILLLPQALGAELWFTPGEGPRLSTTTTPDELSALKPADAVHDRLSPIYETVRILARELPKDVALI</w:t>
      </w:r>
    </w:p>
    <w:p w:rsidR="00D7558F" w:rsidRDefault="00D7558F" w:rsidP="00D7558F">
      <w:r>
        <w:t>GFAGAPWTVATYMIAGRGTPDQGPAHALKTEDRATFDGIIDLLTAGTIEYLSKQVEAGAEVIKLFDSWAG</w:t>
      </w:r>
    </w:p>
    <w:p w:rsidR="00D7558F" w:rsidRDefault="00D7558F" w:rsidP="00D7558F">
      <w:r>
        <w:t>SLQGEDFARYSLRPMQEITSALKARFPGLPVIAFPRGAGNRYAGSHAAVGADCIAIDDGVTAAWAAEHVQ</w:t>
      </w:r>
    </w:p>
    <w:p w:rsidR="00D7558F" w:rsidRDefault="00D7558F" w:rsidP="00D7558F">
      <w:r>
        <w:t>PAGCVQGNLLNSHLVTGGDALVTETQRVVRALRGGPHIFNLGHGITPDADPENVTIMLEAIKNA*</w:t>
      </w:r>
    </w:p>
    <w:p w:rsidR="00D7558F" w:rsidRDefault="00D7558F" w:rsidP="00D7558F">
      <w:r>
        <w:t>&gt;gkv_2171|gene_hemC|porphobilinogen deaminase|</w:t>
      </w:r>
    </w:p>
    <w:p w:rsidR="00D7558F" w:rsidRDefault="00D7558F" w:rsidP="00D7558F">
      <w:r>
        <w:t>MLNALPTPAQPLRIGTRGSPLALAQAYETRDRLAQAFALPHEAFQIEVIKVTGDMVQDKALREIGGKGLF</w:t>
      </w:r>
    </w:p>
    <w:p w:rsidR="00D7558F" w:rsidRDefault="00D7558F" w:rsidP="00D7558F">
      <w:r>
        <w:t>TREIEDALLDGSIDIAVHSMKDMPVEQPAGLLLDCYLPREDVRDAFVSLHGWTLADVPAGKVIGTSSLRR</w:t>
      </w:r>
    </w:p>
    <w:p w:rsidR="00D7558F" w:rsidRDefault="00D7558F" w:rsidP="00D7558F">
      <w:r>
        <w:t>RAQILARRPDLTVVEFRGNVQTRLKKLDEGVADATFLAMAGLNRLQRGDVPLKALEVEQMLPAVAQGAIG</w:t>
      </w:r>
    </w:p>
    <w:p w:rsidR="00D7558F" w:rsidRDefault="00D7558F" w:rsidP="00D7558F">
      <w:r>
        <w:t>IERRADDRIIEGMLAVIHDGPTGVRLAAERAFLAGLDGSCHTPIAGLAEIIGDQIRLRGEVLRPDGSEAI</w:t>
      </w:r>
    </w:p>
    <w:p w:rsidR="00D7558F" w:rsidRDefault="00D7558F" w:rsidP="00D7558F">
      <w:r>
        <w:t>CDDMRGAAVDAAQIGAEMARKLRGLAGEGFFTLG*</w:t>
      </w:r>
    </w:p>
    <w:p w:rsidR="00D7558F" w:rsidRDefault="00D7558F" w:rsidP="00D7558F">
      <w:r>
        <w:t>&gt;gkv_2172|gene_hisC|histidinol-phosphate aminotransferase|</w:t>
      </w:r>
    </w:p>
    <w:p w:rsidR="00D7558F" w:rsidRDefault="00D7558F" w:rsidP="00D7558F">
      <w:r>
        <w:t>MTAIRPQPGIMDIALYTSGASSIAGKSHVLKLSSNENPAGFSDAAKEAFLRAAHDLHRYPGTDHARLRGA</w:t>
      </w:r>
    </w:p>
    <w:p w:rsidR="00D7558F" w:rsidRDefault="00D7558F" w:rsidP="00D7558F">
      <w:r>
        <w:t>IGEVQGLDPERIICGVGSDEVLQFVTQSYAGVGDEVIYTEHGFSLYPLLALAVGAVPVKVAEKQRRVDVD</w:t>
      </w:r>
    </w:p>
    <w:p w:rsidR="00D7558F" w:rsidRDefault="00D7558F" w:rsidP="00D7558F">
      <w:r>
        <w:t>AILAACTDRTRIVFLTNPGNPTGTMIGEAEIARLSDALPRQVLLVLDSAYCEFADGYDGGASLVTTRPNM</w:t>
      </w:r>
    </w:p>
    <w:p w:rsidR="00D7558F" w:rsidRDefault="00D7558F" w:rsidP="00D7558F">
      <w:r>
        <w:t>IMTRTFSKIHGLGGLRIGWGYAAREIIDVLNRVRQPFNLSEVQLSVAEAAMRDTAWVEKCRADNAKWRAW</w:t>
      </w:r>
    </w:p>
    <w:p w:rsidR="00D7558F" w:rsidRDefault="00D7558F" w:rsidP="00D7558F">
      <w:r>
        <w:t>LSHALTELGVAVDESSANFILARFASEAEAAGCDAHLRDNGIIVRRVTGYGFPEGLRITVGDEAACRQVV</w:t>
      </w:r>
    </w:p>
    <w:p w:rsidR="00D7558F" w:rsidRDefault="00D7558F" w:rsidP="00D7558F">
      <w:r>
        <w:t>HAVAQFKGLR*</w:t>
      </w:r>
    </w:p>
    <w:p w:rsidR="00D7558F" w:rsidRDefault="00D7558F" w:rsidP="00D7558F">
      <w:r>
        <w:t xml:space="preserve">&gt;gkv_2173|gene_NONE|protein tyrC (Cyclohexadienyl dehydrogenase) (Arogenate dehydrogenase) (ADH) (Prephenate dehydrogenase) (PDH)    </w:t>
      </w:r>
    </w:p>
    <w:p w:rsidR="00D7558F" w:rsidRDefault="00D7558F" w:rsidP="00D7558F">
      <w:r>
        <w:t>MSVLFPRVALIGLGLIASSIAHAARRAGVAGEIVGYDVSGDVRDTAREIALCDRITDTPDAAVVDADLVI</w:t>
      </w:r>
    </w:p>
    <w:p w:rsidR="00D7558F" w:rsidRDefault="00D7558F" w:rsidP="00D7558F">
      <w:r>
        <w:t>LCVPPGAMGSVARQIGAALKPGAILSDVGSTKRSVIDAVMPYVPGNVSFIPAHPLAGTEHSGPRAGFASL</w:t>
      </w:r>
    </w:p>
    <w:p w:rsidR="00D7558F" w:rsidRDefault="00D7558F" w:rsidP="00D7558F">
      <w:r>
        <w:t>FDNRWCIIVPQEDTPADRLQMLQDFWQALGANTEVMDADHHDRVLAVTSHTPHLIAYTMVGVADDLGRVT</w:t>
      </w:r>
    </w:p>
    <w:p w:rsidR="00D7558F" w:rsidRDefault="00D7558F" w:rsidP="00D7558F">
      <w:r>
        <w:t>DSEVIKYSAAGFRDFTRIAASDPTMWRDVFLNNKDATLEILGRFTEELFALQRAIRQGDGDHLHAYFTRT</w:t>
      </w:r>
    </w:p>
    <w:p w:rsidR="00D7558F" w:rsidRDefault="00D7558F" w:rsidP="00D7558F">
      <w:r>
        <w:t>RAIRRGIIEAGQDTAKPNFGRGIEDVSESKG*</w:t>
      </w:r>
    </w:p>
    <w:p w:rsidR="00D7558F" w:rsidRDefault="00D7558F" w:rsidP="00D7558F">
      <w:r>
        <w:t xml:space="preserve">&gt;gkv_2174|gene_NONE|extensin-like protein C-terminus family protein    </w:t>
      </w:r>
    </w:p>
    <w:p w:rsidR="00D7558F" w:rsidRDefault="00D7558F" w:rsidP="00D7558F">
      <w:r>
        <w:lastRenderedPageBreak/>
        <w:t>LKRAGRQIALGCLALALLGAPLAAQTIPLPEARPEAAAPQTPAPETAAPNTPAQSAPVTARPDGSLSVPI</w:t>
      </w:r>
    </w:p>
    <w:p w:rsidR="00D7558F" w:rsidRDefault="00D7558F" w:rsidP="00D7558F">
      <w:r>
        <w:t>PRTRPQSVPAVPRAAQVAPTVLSVLPPVPRPPQRPAGRRAIAATPAPAAPAAPRIASTGAGLCGIPGLQG</w:t>
      </w:r>
    </w:p>
    <w:p w:rsidR="00D7558F" w:rsidRDefault="00D7558F" w:rsidP="00D7558F">
      <w:r>
        <w:t>DVIQDISGRGGCGVTNAVQVRSVQGVALSTPLVIDCQTAVTFNRWVSEVAIPSIGNTGGGLAFIQTPGGY</w:t>
      </w:r>
    </w:p>
    <w:p w:rsidR="00D7558F" w:rsidRDefault="00D7558F" w:rsidP="00D7558F">
      <w:r>
        <w:t>SCRAVVGTNSNRLSEHGRGKAVDVVAFRLRDGTTFNVLNGWRSAAWGNVLRQMHRAACGMFGTVLGPEAN</w:t>
      </w:r>
    </w:p>
    <w:p w:rsidR="00D7558F" w:rsidRDefault="00D7558F" w:rsidP="00D7558F">
      <w:r>
        <w:t>AAHRDHLHFDTASRRSAYCR*</w:t>
      </w:r>
    </w:p>
    <w:p w:rsidR="00D7558F" w:rsidRDefault="00D7558F" w:rsidP="00D7558F">
      <w:r>
        <w:t xml:space="preserve">&gt;gkv_2175|gene_NONE|putative membrane protein    </w:t>
      </w:r>
    </w:p>
    <w:p w:rsidR="00D7558F" w:rsidRDefault="00D7558F" w:rsidP="00D7558F">
      <w:r>
        <w:t>MTKPASSPGIFEIGIALATGGLMTIMLLSNSLMAAHTTPLFSSLTAHGVGAVALVLAVLALRLAMPGKAQ</w:t>
      </w:r>
    </w:p>
    <w:p w:rsidR="00D7558F" w:rsidRDefault="00D7558F" w:rsidP="00D7558F">
      <w:r>
        <w:t>PPLIGRAPLWAYLGGLSGALTVVLTSYAANSSLALTGTLALGLAGQVILALIFDRFGLLGMARRKPTRND</w:t>
      </w:r>
    </w:p>
    <w:p w:rsidR="00D7558F" w:rsidRDefault="00D7558F" w:rsidP="00D7558F">
      <w:r>
        <w:t>LISLALVIGGTLLIIFGRAQAGGQG*</w:t>
      </w:r>
    </w:p>
    <w:p w:rsidR="00D7558F" w:rsidRDefault="00D7558F" w:rsidP="00D7558F">
      <w:r>
        <w:t xml:space="preserve">&gt;gkv_2176|gene_NONE|putative membrane protein    </w:t>
      </w:r>
    </w:p>
    <w:p w:rsidR="00D7558F" w:rsidRDefault="00D7558F" w:rsidP="00D7558F">
      <w:r>
        <w:t>MAVIVLIAFAGGMLVTLSRQLNGRLALSTSAVISSLWNHAVGFVILLAYTLVVLGAGGLWPEGASTAPML</w:t>
      </w:r>
    </w:p>
    <w:p w:rsidR="00D7558F" w:rsidRDefault="00D7558F" w:rsidP="00D7558F">
      <w:r>
        <w:t>AWMGGIFGAVFVAAGSWLIPRLGAALTSVLLIAGQMLSSVALDLLRGASGNGWMQLGGVLMILAGVWISR</w:t>
      </w:r>
    </w:p>
    <w:p w:rsidR="00D7558F" w:rsidRDefault="00D7558F" w:rsidP="00D7558F">
      <w:r>
        <w:t>NKT*</w:t>
      </w:r>
    </w:p>
    <w:p w:rsidR="00D7558F" w:rsidRDefault="00D7558F" w:rsidP="00D7558F">
      <w:r>
        <w:t xml:space="preserve">&gt;gkv_2177|gene_NONE|uncharacterized protein family, UPF0114 family protein    </w:t>
      </w:r>
    </w:p>
    <w:p w:rsidR="00D7558F" w:rsidRDefault="00D7558F" w:rsidP="00D7558F">
      <w:r>
        <w:t>MSKKNGLEVGFERTLFASRWLMAPMYLGLVLALLMVVVIFFRELMYYVPQMFTMEMDKGILAVLSLIDLT</w:t>
      </w:r>
    </w:p>
    <w:p w:rsidR="00D7558F" w:rsidRDefault="00D7558F" w:rsidP="00D7558F">
      <w:r>
        <w:t>LAANLLGIVIFSGYENFVSKLDIDENAERPEWMGTVDFAGLKMKLIASIVAISAIHLLKRFMEIGKPVGE</w:t>
      </w:r>
    </w:p>
    <w:p w:rsidR="00D7558F" w:rsidRDefault="00D7558F" w:rsidP="00D7558F">
      <w:r>
        <w:t>LFDGTELMWLVIIHLVFIVSGVMMALMDYINAKVKAASKY*</w:t>
      </w:r>
    </w:p>
    <w:p w:rsidR="00D7558F" w:rsidRDefault="00D7558F" w:rsidP="00D7558F">
      <w:r>
        <w:t xml:space="preserve">&gt;gkv_2178|gene_rpsD|ribosomal protein S4    </w:t>
      </w:r>
    </w:p>
    <w:p w:rsidR="00D7558F" w:rsidRDefault="00D7558F" w:rsidP="00D7558F">
      <w:r>
        <w:t>MGENIWGRPKSPLNRREYGPGQHGQRRKGKLSDFGTQLRAKQKLKGYYGDLTEKQFRRIYSDAERTKGDT</w:t>
      </w:r>
    </w:p>
    <w:p w:rsidR="00D7558F" w:rsidRDefault="00D7558F" w:rsidP="00D7558F">
      <w:r>
        <w:t>GENLVGLLERRLDAVVYRAKWVATVFAARQFVNHGHVTVNGVSVNIPSYRVKEGDVIEIRAKSKQLAVVL</w:t>
      </w:r>
    </w:p>
    <w:p w:rsidR="00D7558F" w:rsidRDefault="00D7558F" w:rsidP="00D7558F">
      <w:r>
        <w:t>EAINLAERNVPDYIEVDNSKLTATYVRTPSLADVPYPVIMEPNLIVEFYAKN*</w:t>
      </w:r>
    </w:p>
    <w:p w:rsidR="00D7558F" w:rsidRDefault="00D7558F" w:rsidP="00D7558F">
      <w:r>
        <w:t xml:space="preserve">&gt;gkv_2179|gene_NONE|methyltransferase domain protein    </w:t>
      </w:r>
    </w:p>
    <w:p w:rsidR="00D7558F" w:rsidRDefault="00D7558F" w:rsidP="00D7558F">
      <w:r>
        <w:t>MPADSHYDKVDKQFGPRAQAYIDSPTHAAGEDIEALAEIMAGKRPHLAIDLGAGGGHVAYRMAGLADHVL</w:t>
      </w:r>
    </w:p>
    <w:p w:rsidR="00D7558F" w:rsidRDefault="00D7558F" w:rsidP="00D7558F">
      <w:r>
        <w:t>AVDLSQDMLLAVGATARARGITNLTTLCAPAEMMSLPDEHADFLASRYSAHHWHDLAAGLREAHRVLKPG</w:t>
      </w:r>
    </w:p>
    <w:p w:rsidR="00D7558F" w:rsidRDefault="00D7558F" w:rsidP="00D7558F">
      <w:r>
        <w:t>ATAVFMDTAAPRSAVVDTHLQAIELLRDRSHVRNYTAAEWVSALAVAGFQVQTLSHHPLRLEFQPWVKRS</w:t>
      </w:r>
    </w:p>
    <w:p w:rsidR="00D7558F" w:rsidRDefault="00D7558F" w:rsidP="00D7558F">
      <w:r>
        <w:t>GTPIPMVAALLELQSGASQPVRDALRIEDDGTFTVDKVFITATRT*</w:t>
      </w:r>
    </w:p>
    <w:p w:rsidR="00D7558F" w:rsidRDefault="00D7558F" w:rsidP="00D7558F">
      <w:r>
        <w:t xml:space="preserve">&gt;gkv_2180|gene_clpA|ATP-dependent Clp protease ATP-binding subunit ClpA    </w:t>
      </w:r>
    </w:p>
    <w:p w:rsidR="00D7558F" w:rsidRDefault="00D7558F" w:rsidP="00D7558F">
      <w:r>
        <w:t>VPSFTNSLEQSIHSALSIANAHHHELATLEHLLLALLDEPDAAHVLRACAVDMTDLRKSLEDFVDDDLTT</w:t>
      </w:r>
    </w:p>
    <w:p w:rsidR="00D7558F" w:rsidRDefault="00D7558F" w:rsidP="00D7558F">
      <w:r>
        <w:t>LVTTVEGSEAVPTAAFQRVIQRAAIHVQSAGRVEVTGANVIVALFAERESHAVYFLQEQDMTRYDAVNFI</w:t>
      </w:r>
    </w:p>
    <w:p w:rsidR="00D7558F" w:rsidRDefault="00D7558F" w:rsidP="00D7558F">
      <w:r>
        <w:t>AHGVAKDPDFAENRTVNGATNGEDRSAPTGDEKEKALAKYCVDLNSKARKGDVDPLIGRDLEVERAIQVL</w:t>
      </w:r>
    </w:p>
    <w:p w:rsidR="00D7558F" w:rsidRDefault="00D7558F" w:rsidP="00D7558F">
      <w:r>
        <w:t>CRRRKNNPLLVGDPGVGKTAIAEGLAWKIVQGDVPEVLAATTIYSLDMGALLAGTRYRGDFEERLKAVVK</w:t>
      </w:r>
    </w:p>
    <w:p w:rsidR="00D7558F" w:rsidRDefault="00D7558F" w:rsidP="00D7558F">
      <w:r>
        <w:t>ELEDHPDAVLFIDEIHTVIGAGATSGGAMDASNLLKPALAGGKLRCMGSTTYKEFRQHFEKDRALARRFQ</w:t>
      </w:r>
    </w:p>
    <w:p w:rsidR="00D7558F" w:rsidRDefault="00D7558F" w:rsidP="00D7558F">
      <w:r>
        <w:t>KIDVNEPSIDDAVKILRGLKPNFEEHHGVKYTNDAIRASVELAARYIHDRKLPDSAIDIIDEAGAAQHLV</w:t>
      </w:r>
    </w:p>
    <w:p w:rsidR="00D7558F" w:rsidRDefault="00D7558F" w:rsidP="00D7558F">
      <w:r>
        <w:t>PESRRRKTISVKEVEAVVAKIARIPPKQVSKDDAATLKDLEPSLKRVVFGQDKAIEALASAIKLARAGLR</w:t>
      </w:r>
    </w:p>
    <w:p w:rsidR="00D7558F" w:rsidRDefault="00D7558F" w:rsidP="00D7558F">
      <w:r>
        <w:t>EPEKPIGNYLFAGPTGVGKTEVAKQLADTLGVEMLRFDMSEYMEKHAVSRLIGAPPGYVGFDQGGLLTDG</w:t>
      </w:r>
    </w:p>
    <w:p w:rsidR="00D7558F" w:rsidRDefault="00D7558F" w:rsidP="00D7558F">
      <w:r>
        <w:t>IDQHPHSVLLLDEIEKAHPDVFNILLQVMDHGKLTDHNGRQVDFRNVILIMTSNAGAADQAREALGFGRD</w:t>
      </w:r>
    </w:p>
    <w:p w:rsidR="00D7558F" w:rsidRDefault="00D7558F" w:rsidP="00D7558F">
      <w:r>
        <w:t>RREGEDTAAIERTFTPEFRNRLDAVIAFAPLAKETISKVVEKFVLQLEAQLLDRNVHFELSPAAAAWLGD</w:t>
      </w:r>
    </w:p>
    <w:p w:rsidR="00D7558F" w:rsidRDefault="00D7558F" w:rsidP="00D7558F">
      <w:r>
        <w:t>EGYDEKMGARPLARVIQEHIKKPLAEELLFGSLQKGGLVRVGVKDGKLDLQFEAAKQRQATSDTPELAD*</w:t>
      </w:r>
    </w:p>
    <w:p w:rsidR="00D7558F" w:rsidRDefault="00D7558F" w:rsidP="00D7558F">
      <w:r>
        <w:t>&gt;gkv_2181|gene_gloB|hydroxyacylglutathione hydrolase|</w:t>
      </w:r>
    </w:p>
    <w:p w:rsidR="00D7558F" w:rsidRDefault="00D7558F" w:rsidP="00D7558F">
      <w:r>
        <w:t>MSASTGTDDKGFRIVTIPCLRDNYAFLIHDSTTNRTALIDAPEADPIETVLRARGWKLDAILLTHHHDDH</w:t>
      </w:r>
    </w:p>
    <w:p w:rsidR="00D7558F" w:rsidRDefault="00D7558F" w:rsidP="00D7558F">
      <w:r>
        <w:t>IAAVPALLQNHKAQVYGAAADRHRLPPLDHALKGGDVFSLLGTPVEVIEVPGHTIGHIAFHLPELTAAFT</w:t>
      </w:r>
    </w:p>
    <w:p w:rsidR="00D7558F" w:rsidRDefault="00D7558F" w:rsidP="00D7558F">
      <w:r>
        <w:t>GDSLMVMGCGRLFEGTAAQMYHSLTQLAALPPETLIHSGHEYTESNMRFALSILPDDPSLRARATKIAAC</w:t>
      </w:r>
    </w:p>
    <w:p w:rsidR="00D7558F" w:rsidRDefault="00D7558F" w:rsidP="00D7558F">
      <w:r>
        <w:t>RAEGSFTVPARLEKELATNPFLRAHEAQIARAIDMPDADPLRVFTRLRAMKDDF*</w:t>
      </w:r>
    </w:p>
    <w:p w:rsidR="00D7558F" w:rsidRDefault="00D7558F" w:rsidP="00D7558F">
      <w:r>
        <w:lastRenderedPageBreak/>
        <w:t xml:space="preserve">&gt;gkv_2182|gene_NONE|methyltransferase domain protein    </w:t>
      </w:r>
    </w:p>
    <w:p w:rsidR="00D7558F" w:rsidRDefault="00D7558F" w:rsidP="00D7558F">
      <w:r>
        <w:t>MYLDVQDLKNFYYRSALGRAVQQVLRGRLRQMWPETKGMTIAGFGFALPLLRPFLPEARRVIGLMPGPQG</w:t>
      </w:r>
    </w:p>
    <w:p w:rsidR="00D7558F" w:rsidRDefault="00D7558F" w:rsidP="00D7558F">
      <w:r>
        <w:t>VMAWPPGLPNITTLVEEALWPLETGSVDRLVMLHGLEMSDDPGALLQEARRVLGPGGRAVFIVPNRAGIW</w:t>
      </w:r>
    </w:p>
    <w:p w:rsidR="00D7558F" w:rsidRDefault="00D7558F" w:rsidP="00D7558F">
      <w:r>
        <w:t>SRTDRTPFGYGKPYTIGQLEGALRLHDFAPERAATVLYQPPSVRRTWRRLGPMLESVGTHLPAIYAGGVL</w:t>
      </w:r>
    </w:p>
    <w:p w:rsidR="00D7558F" w:rsidRDefault="00D7558F" w:rsidP="00D7558F">
      <w:r>
        <w:t>MVEAVKVPAPRTPARPRSVLEKRSLRILGPATSPAAMRYR*</w:t>
      </w:r>
    </w:p>
    <w:p w:rsidR="00D7558F" w:rsidRDefault="00D7558F" w:rsidP="00D7558F">
      <w:r>
        <w:t>&gt;gkv_2183|gene_atpH|ATP synthase F1, delta subunit|</w:t>
      </w:r>
    </w:p>
    <w:p w:rsidR="00D7558F" w:rsidRDefault="00D7558F" w:rsidP="00D7558F">
      <w:r>
        <w:t>MVEEGALPALEGDIDSLDAALTASADLRAVIASPVLTRDEQARAITAVADALGLSVVLKNTLALMAAKRR</w:t>
      </w:r>
    </w:p>
    <w:p w:rsidR="00D7558F" w:rsidRDefault="00D7558F" w:rsidP="00D7558F">
      <w:r>
        <w:t>LFVLPQLVAELRARVMAAKGEVFAEVVSAKALTATQATKLAEVLSAKVGKTVKLNATVDPALIGGLVVKI</w:t>
      </w:r>
    </w:p>
    <w:p w:rsidR="00D7558F" w:rsidRDefault="00D7558F" w:rsidP="00D7558F">
      <w:r>
        <w:t>GSKMIDTSVASKLQALQNTMKEVG*</w:t>
      </w:r>
    </w:p>
    <w:p w:rsidR="00D7558F" w:rsidRDefault="00D7558F" w:rsidP="00D7558F">
      <w:r>
        <w:t>&gt;gkv_2184|gene_atpA|ATP synthase F1, alpha subunit|</w:t>
      </w:r>
    </w:p>
    <w:p w:rsidR="00D7558F" w:rsidRDefault="00D7558F" w:rsidP="00D7558F">
      <w:r>
        <w:t>MAIQAAEISKILKDQIKNFGQSAEVAEVGRVLSVGDGIARVYGLDNIQAGEMVEFPGGIRGMALNLEKDN</w:t>
      </w:r>
    </w:p>
    <w:p w:rsidR="00D7558F" w:rsidRDefault="00D7558F" w:rsidP="00D7558F">
      <w:r>
        <w:t>VGVVIFGSDRDIKEGDTVKRTQSIVDVPAGDGLLGRVVDALGNPLDGKGPIVFTERRVADVKAPGIIPRK</w:t>
      </w:r>
    </w:p>
    <w:p w:rsidR="00D7558F" w:rsidRDefault="00D7558F" w:rsidP="00D7558F">
      <w:r>
        <w:t>SVHEPMATGLKSVDAMIPVGRGQRELIIGDRQTGKTAIALDTILNQKSYNEAAGSDESKKLYCVYVAIGQ</w:t>
      </w:r>
    </w:p>
    <w:p w:rsidR="00D7558F" w:rsidRDefault="00D7558F" w:rsidP="00D7558F">
      <w:r>
        <w:t>KRSTVAQLVKKLEESGAMAYSIVVAATASDPAPMQYLAPYSATAMAEFFRDNGRHALIIYDDLSKQAVAY</w:t>
      </w:r>
    </w:p>
    <w:p w:rsidR="00D7558F" w:rsidRDefault="00D7558F" w:rsidP="00D7558F">
      <w:r>
        <w:t>RQMSLLLRRPPGREAYPGDVFYLHSRLLERSSKLNDDFGAGSLTALPIIETQAGDLAAYVPTNVISITDG</w:t>
      </w:r>
    </w:p>
    <w:p w:rsidR="00D7558F" w:rsidRDefault="00D7558F" w:rsidP="00D7558F">
      <w:r>
        <w:t>QIFLETDLFYQGVRPAVNTGLSVSRVGSSAQTNAMKSVAGPIKLELAQYREMAAFSQFGSDLDAATQQLL</w:t>
      </w:r>
    </w:p>
    <w:p w:rsidR="00D7558F" w:rsidRDefault="00D7558F" w:rsidP="00D7558F">
      <w:r>
        <w:t>NRGARLTEVMKQPQYAPLTSAEMVVVIYAAIKGYLDKIAVRDVVRFEAALLTYLRTQRKDLLDFIATEDP</w:t>
      </w:r>
    </w:p>
    <w:p w:rsidR="00D7558F" w:rsidRDefault="00D7558F" w:rsidP="00D7558F">
      <w:r>
        <w:t>KIKGDAEAKIKTALDDFARDFA*</w:t>
      </w:r>
    </w:p>
    <w:p w:rsidR="00D7558F" w:rsidRDefault="00D7558F" w:rsidP="00D7558F">
      <w:r>
        <w:t>&gt;gkv_2185|gene_atpG|ATP synthase F1, gamma subunit|</w:t>
      </w:r>
    </w:p>
    <w:p w:rsidR="00D7558F" w:rsidRDefault="00D7558F" w:rsidP="00D7558F">
      <w:r>
        <w:t>MPSLKHLKNRIASVKSTRKITKAMQMVAAAKLRRAQESAEAARPYADRFNAVLAGLTAAAANSPSAPALL</w:t>
      </w:r>
    </w:p>
    <w:p w:rsidR="00D7558F" w:rsidRDefault="00D7558F" w:rsidP="00D7558F">
      <w:r>
        <w:t>AGTGADRVHLLVVLSSERGLCGGFNANIARLARQHANKLLAEGKTVKILTVGKKGREALKRDFAHLFVGH</w:t>
      </w:r>
    </w:p>
    <w:p w:rsidR="00D7558F" w:rsidRDefault="00D7558F" w:rsidP="00D7558F">
      <w:r>
        <w:t>VDLTGVKLGYAVAQDVAAQILASFDAGDFDVATLFYSRFQSVISQTPTALQVIPAQVTTTAEVSGLYDYE</w:t>
      </w:r>
    </w:p>
    <w:p w:rsidR="00D7558F" w:rsidRDefault="00D7558F" w:rsidP="00D7558F">
      <w:r>
        <w:t>PGEDAVLAELLPRGVTTQVFAALLENAASEQGARMTAMDNATRNAGDMVNKLTVEMNRTRQAAITTELIE</w:t>
      </w:r>
    </w:p>
    <w:p w:rsidR="00D7558F" w:rsidRDefault="00D7558F" w:rsidP="00D7558F">
      <w:r>
        <w:t>IIAGAEAL*</w:t>
      </w:r>
    </w:p>
    <w:p w:rsidR="00D7558F" w:rsidRDefault="00D7558F" w:rsidP="00D7558F">
      <w:r>
        <w:t>&gt;gkv_2186|gene_atpD|ATP synthase F1, beta subunit|</w:t>
      </w:r>
    </w:p>
    <w:p w:rsidR="00D7558F" w:rsidRDefault="00D7558F" w:rsidP="00D7558F">
      <w:r>
        <w:t>MANKGKITQVIGAVVDVQFEDQLPAILNALTTENNGKKLVLEVAQHLGEGTVRTIAMDATEGLVRGGPVE</w:t>
      </w:r>
    </w:p>
    <w:p w:rsidR="00D7558F" w:rsidRDefault="00D7558F" w:rsidP="00D7558F">
      <w:r>
        <w:t>DTGAPISVPVGDATLGRILNVIGEPVDEKGPVISTETRPIHNTAPAFDEQSTSSEILVTGIKVIDLLAPY</w:t>
      </w:r>
    </w:p>
    <w:p w:rsidR="00D7558F" w:rsidRDefault="00D7558F" w:rsidP="00D7558F">
      <w:r>
        <w:t>SKGGKIGLFGGAGVGKTVLIMELINNIAKVHSGYSVFAGVGERTREGNDLYHEMIESGVIKPDNLTESKV</w:t>
      </w:r>
    </w:p>
    <w:p w:rsidR="00D7558F" w:rsidRDefault="00D7558F" w:rsidP="00D7558F">
      <w:r>
        <w:t>ALVYGQMNEPPGARSRVALTGLTIAEQFRDTSGSDVLFFVDNIFRFTQAGSEVSALLGRIPSAVGYQPTL</w:t>
      </w:r>
    </w:p>
    <w:p w:rsidR="00D7558F" w:rsidRDefault="00D7558F" w:rsidP="00D7558F">
      <w:r>
        <w:t>ATDMGALQERITSTKKGSITSVQAIYVPADDLTDPAPAATFAHLDATTTLSRAISEMGIYPAVDPLDSTS</w:t>
      </w:r>
    </w:p>
    <w:p w:rsidR="00D7558F" w:rsidRDefault="00D7558F" w:rsidP="00D7558F">
      <w:r>
        <w:t>RLMDPAIVGEEHYAVARSVQIILQKYKSLQDIIAILGMDELSEDDKLTVTRARKIQRFLSQPFDVAKVFT</w:t>
      </w:r>
    </w:p>
    <w:p w:rsidR="00D7558F" w:rsidRDefault="00D7558F" w:rsidP="00D7558F">
      <w:r>
        <w:t>GADGKQVPLDETIASFKAVVAGEYDHLPEAAFYMVGGIKEVIAKAERLAAAAA*</w:t>
      </w:r>
    </w:p>
    <w:p w:rsidR="00D7558F" w:rsidRDefault="00D7558F" w:rsidP="00D7558F">
      <w:r>
        <w:t>&gt;gkv_2187|gene_atpC|ATP synthase F1, epsilon subunit|</w:t>
      </w:r>
    </w:p>
    <w:p w:rsidR="00D7558F" w:rsidRDefault="00D7558F" w:rsidP="00D7558F">
      <w:r>
        <w:t>MADIQFDLVSPERRLASVSAREVQIPGADGDLTAMADHATTITTLRPGILRVVHAGGTDDYLVTGGFADI</w:t>
      </w:r>
    </w:p>
    <w:p w:rsidR="00D7558F" w:rsidRDefault="00D7558F" w:rsidP="00D7558F">
      <w:r>
        <w:t>SATTVTVLAEVALPAAEVTAAKVEELAAQLRANADVDVAAKQVADLDVAARSLGL*</w:t>
      </w:r>
    </w:p>
    <w:p w:rsidR="00D7558F" w:rsidRDefault="00D7558F" w:rsidP="00D7558F">
      <w:r>
        <w:t xml:space="preserve">&gt;gkv_2188|gene_NONE|H-type lectin domain protein    </w:t>
      </w:r>
    </w:p>
    <w:p w:rsidR="00D7558F" w:rsidRDefault="00D7558F" w:rsidP="00D7558F">
      <w:r>
        <w:t>MQRFLSGYIGVDHGQIVLFSDYENGGPMWTGEGDREVRTKVRFNDTFAATPAVTVGLQMWDISNAHVARV</w:t>
      </w:r>
    </w:p>
    <w:p w:rsidR="00D7558F" w:rsidRDefault="00D7558F" w:rsidP="00D7558F">
      <w:r>
        <w:t>DLTTADITPKGFTLIFRTWGDTKIARVRVGWQAIGMVEADAWDV*</w:t>
      </w:r>
    </w:p>
    <w:p w:rsidR="00D7558F" w:rsidRDefault="00D7558F" w:rsidP="00D7558F">
      <w:r>
        <w:t>&gt;gkv_2189|gene_prs|ribose-phosphate diphosphokinase family protein|</w:t>
      </w:r>
    </w:p>
    <w:p w:rsidR="00D7558F" w:rsidRDefault="00D7558F" w:rsidP="00D7558F">
      <w:r>
        <w:t>MPLMTEPKLISGNANRTLSRAIARRMSMHRGMNVDLVDARVERFNDQEVYVEVYENVRGEDMFIVQSTSN</w:t>
      </w:r>
    </w:p>
    <w:p w:rsidR="00D7558F" w:rsidRDefault="00D7558F" w:rsidP="00D7558F">
      <w:r>
        <w:t>PSNDNLMELLIITDALRRSSAGRITAVIPYFGYARQDRRTRARTPISAKLVANLIATAGVDRVLTLDLHA</w:t>
      </w:r>
    </w:p>
    <w:p w:rsidR="00D7558F" w:rsidRDefault="00D7558F" w:rsidP="00D7558F">
      <w:r>
        <w:t>AQIQGFFDMPVDNLYASPIFSLDIKHHFADRIEDLMVVSPDVGGVGRARELAKRINAPLAIVDKRREKPG</w:t>
      </w:r>
    </w:p>
    <w:p w:rsidR="00D7558F" w:rsidRDefault="00D7558F" w:rsidP="00D7558F">
      <w:r>
        <w:t>EIAEMTVIGDVTGKTCIIVDDICDTAGTLCKAAEVLIDAGAAEVHSYITHGVLSGPAIERIENSVMKSLV</w:t>
      </w:r>
    </w:p>
    <w:p w:rsidR="00D7558F" w:rsidRDefault="00D7558F" w:rsidP="00D7558F">
      <w:r>
        <w:t>ITDSIEPSAAVRAASRIRIVPTAPLFAQAIINTWSGTSVSSLFETETLTPIYEGLYSAG*</w:t>
      </w:r>
    </w:p>
    <w:p w:rsidR="00D7558F" w:rsidRDefault="00D7558F" w:rsidP="00D7558F">
      <w:r>
        <w:lastRenderedPageBreak/>
        <w:t xml:space="preserve">&gt;gkv_2190|gene_NONE|low specificity L-threonine aldolase    </w:t>
      </w:r>
    </w:p>
    <w:p w:rsidR="00D7558F" w:rsidRDefault="00D7558F" w:rsidP="00D7558F">
      <w:r>
        <w:t>MFFASDNAGPVHPSVFRALEAANQGYVAGYGADALTRDVTARIRALFEAPEAAVYFVATGTAANSLALAT</w:t>
      </w:r>
    </w:p>
    <w:p w:rsidR="00D7558F" w:rsidRDefault="00D7558F" w:rsidP="00D7558F">
      <w:r>
        <w:t>LVQPWQTVFCTEMAHIQEDECNAPVAFMGGATLTLVENVNAKIVPAALAKAIAGAGSRGIHGAQPGAVQI</w:t>
      </w:r>
    </w:p>
    <w:p w:rsidR="00D7558F" w:rsidRDefault="00D7558F" w:rsidP="00D7558F">
      <w:r>
        <w:t>TQLTEKGTLYTLDEIRAVTDVAHAAGLPVHMDGARFANALVALGCSAAEMTWKAGIDAVTFGGTKNGLMG</w:t>
      </w:r>
    </w:p>
    <w:p w:rsidR="00D7558F" w:rsidRDefault="00D7558F" w:rsidP="00D7558F">
      <w:r>
        <w:t>VEAVVIFDPKHALEFEYRRKRGAQLFSKHRYLSAQFDAYLQGDLWLDLARAANSKAARLAAGFAAAGHSL</w:t>
      </w:r>
    </w:p>
    <w:p w:rsidR="00D7558F" w:rsidRDefault="00D7558F" w:rsidP="00D7558F">
      <w:r>
        <w:t>NYPAEGNILFADLPRSLHRKLQGAGAMYSLWNGALGEGPEDELLLARFVCDWALPEAEIDAFLALL*</w:t>
      </w:r>
    </w:p>
    <w:p w:rsidR="00D7558F" w:rsidRDefault="00D7558F" w:rsidP="00D7558F">
      <w:r>
        <w:t xml:space="preserve">&gt;gkv_2191|gene_NONE|uncharacterised protein family (UPF0153) family protein    </w:t>
      </w:r>
    </w:p>
    <w:p w:rsidR="00D7558F" w:rsidRDefault="00D7558F" w:rsidP="00D7558F">
      <w:r>
        <w:t>MSDPTLRPQFWEKYRLEQLTPAEWEAVCDGCGKCCLNKIEDEDSGEVFLTRVACRLLDGATCQCSRYATR</w:t>
      </w:r>
    </w:p>
    <w:p w:rsidR="00D7558F" w:rsidRDefault="00D7558F" w:rsidP="00D7558F">
      <w:r>
        <w:t>HDYVPECIVLTPKTLRKNLYWLPQTCAYRLMHEGRPLYPWHHLISGDPSAVHKAGVSAAGMTVSELDVDD</w:t>
      </w:r>
    </w:p>
    <w:p w:rsidR="00D7558F" w:rsidRDefault="00D7558F" w:rsidP="00D7558F">
      <w:r>
        <w:t>DDWEDLIIEEPL*</w:t>
      </w:r>
    </w:p>
    <w:p w:rsidR="00D7558F" w:rsidRDefault="00D7558F" w:rsidP="00D7558F">
      <w:r>
        <w:t>&gt;gkv_2192|gene_ribF|riboflavin biosynthesis protein RibF|</w:t>
      </w:r>
    </w:p>
    <w:p w:rsidR="00D7558F" w:rsidRDefault="00D7558F" w:rsidP="00D7558F">
      <w:r>
        <w:t>MDIIRDSQFIAPAQRCAVIAIGNFDGVHAGHAAVIDHARQIAQQMNAPLGVLTFEPHPRQFFIPDGPTFR</w:t>
      </w:r>
    </w:p>
    <w:p w:rsidR="00D7558F" w:rsidRDefault="00D7558F" w:rsidP="00D7558F">
      <w:r>
        <w:t>LMDAATRAEQLRESGVQRLYELPFNSALAELSAEDFIQKILHERLGVKHVVVGQDFHFGKGRSGNAAMLA</w:t>
      </w:r>
    </w:p>
    <w:p w:rsidR="00D7558F" w:rsidRDefault="00D7558F" w:rsidP="00D7558F">
      <w:r>
        <w:t>EMGEHLGFGVTVAPLIALTGKEVSSTAIRTALAEGRPRDAAAMLGHVHRIEGIVEHGDQRGRELGFPTAN</w:t>
      </w:r>
    </w:p>
    <w:p w:rsidR="00D7558F" w:rsidRDefault="00D7558F" w:rsidP="00D7558F">
      <w:r>
        <w:t>IGINGLHMPRFGVYATTVIVRDGPYAGQYLGATSIGSRPTFGVNKPNCETYLLDFRGDLYGARISVGLVD</w:t>
      </w:r>
    </w:p>
    <w:p w:rsidR="00D7558F" w:rsidRDefault="00D7558F" w:rsidP="00D7558F">
      <w:r>
        <w:t>YLRPELKFDSIDALITQMHADVIEARRILADV*</w:t>
      </w:r>
    </w:p>
    <w:p w:rsidR="00D7558F" w:rsidRDefault="00D7558F" w:rsidP="00D7558F">
      <w:r>
        <w:t xml:space="preserve">&gt;gkv_2193|gene_NONE|haloacid dehalogenase-like hydrolase family protein    </w:t>
      </w:r>
    </w:p>
    <w:p w:rsidR="00D7558F" w:rsidRDefault="00D7558F" w:rsidP="00D7558F">
      <w:r>
        <w:t>MSRIIERFSEIALNYDAAFVDLWGCMHDGIRALPDAVAAMQDFRKGGGTVVLVTNSPRPRASVERQITED</w:t>
      </w:r>
    </w:p>
    <w:p w:rsidR="00D7558F" w:rsidRDefault="00D7558F" w:rsidP="00D7558F">
      <w:r>
        <w:t>FGIAPDSWDAIATSGDAARTALFTGVVGQKVWFVGQPHERIFLEPPKVLDTPIDVTEVDLDQAEGIVCAG</w:t>
      </w:r>
    </w:p>
    <w:p w:rsidR="00D7558F" w:rsidRDefault="00D7558F" w:rsidP="00D7558F">
      <w:r>
        <w:t>PADPMADPDLYRPEFERAIARGLKLLCANPDIVVDRGHSREWCAGKLAQIYTEMGGESLYFGKPHAPIYD</w:t>
      </w:r>
    </w:p>
    <w:p w:rsidR="00D7558F" w:rsidRDefault="00D7558F" w:rsidP="00D7558F">
      <w:r>
        <w:t>LARRRLDKLGRKVDHSRIICIGDGIITDVQGALSEDYDCLYISGGLAAAETKTTYQPEPAALDAYLTSTG</w:t>
      </w:r>
    </w:p>
    <w:p w:rsidR="00D7558F" w:rsidRDefault="00D7558F" w:rsidP="00D7558F">
      <w:r>
        <w:t>LSPDYTIGFLR*</w:t>
      </w:r>
    </w:p>
    <w:p w:rsidR="00D7558F" w:rsidRDefault="00D7558F" w:rsidP="00D7558F">
      <w:r>
        <w:t xml:space="preserve">&gt;gkv_2194|gene_NONE|DHHA2 domain protein    </w:t>
      </w:r>
    </w:p>
    <w:p w:rsidR="00D7558F" w:rsidRDefault="00D7558F" w:rsidP="00D7558F">
      <w:r>
        <w:t>MTTLVFGHKSPDTDATGSALIWAWYLNATGFSAEARVLGTPNTEAAFVLKRWGFETPALLTEIAAGQPCV</w:t>
      </w:r>
    </w:p>
    <w:p w:rsidR="00D7558F" w:rsidRDefault="00D7558F" w:rsidP="00D7558F">
      <w:r>
        <w:t>IVDTNNPAELPEGINSADIRAIIDHHALIGGLKTKGPIEITIRPLACTATLLHQLMGHVAETAPEAIKGL</w:t>
      </w:r>
    </w:p>
    <w:p w:rsidR="00D7558F" w:rsidRDefault="00D7558F" w:rsidP="00D7558F">
      <w:r>
        <w:t>ILSCILSDTLEFRSPTTTPVDRALAEKLAADLGIEIPAYAAEMFAAKSDVSHFSDAALLRMDSKEYNVDG</w:t>
      </w:r>
    </w:p>
    <w:p w:rsidR="00D7558F" w:rsidRDefault="00D7558F" w:rsidP="00D7558F">
      <w:r>
        <w:t>VEFRVSVLETTSPATVLSRKESLMASMLDVAREDGADQVLLFVIDILNEEATLLVPNDLTKQVAEKSFGA</w:t>
      </w:r>
    </w:p>
    <w:p w:rsidR="00D7558F" w:rsidRDefault="00D7558F" w:rsidP="00D7558F">
      <w:r>
        <w:t>TVTGDTVVLPGIMSRKKQIIPALKV*</w:t>
      </w:r>
    </w:p>
    <w:p w:rsidR="00D7558F" w:rsidRDefault="00D7558F" w:rsidP="00D7558F">
      <w:r>
        <w:t xml:space="preserve">&gt;gkv_2195|gene_NONE|10 kDa chaperonin 1 (Protein Cpn10 1) (groES protein 1)    </w:t>
      </w:r>
    </w:p>
    <w:p w:rsidR="00D7558F" w:rsidRDefault="00D7558F" w:rsidP="00D7558F">
      <w:r>
        <w:t>MAFKPLHDRVVVRRVQSEEKTKGGLIIPDSAKEKPAEGEVVAVGEGARKDSGELIAPSVKTGDRVLFGKW</w:t>
      </w:r>
    </w:p>
    <w:p w:rsidR="00D7558F" w:rsidRDefault="00D7558F" w:rsidP="00D7558F">
      <w:r>
        <w:t>SGTEITVEGEELLIMKESDILGIIA*</w:t>
      </w:r>
    </w:p>
    <w:p w:rsidR="00D7558F" w:rsidRDefault="00D7558F" w:rsidP="00D7558F">
      <w:r>
        <w:t xml:space="preserve">&gt;gkv_2196|gene_groL|chaperonin GroL    </w:t>
      </w:r>
    </w:p>
    <w:p w:rsidR="00D7558F" w:rsidRDefault="00D7558F" w:rsidP="00D7558F">
      <w:r>
        <w:t>MAAKDVKFNTEARERMLRGVNILADAVKVTLGPKGRNVVIDKSFGAPRITKDGVSVAKEIELADKFENMG</w:t>
      </w:r>
    </w:p>
    <w:p w:rsidR="00D7558F" w:rsidRDefault="00D7558F" w:rsidP="00D7558F">
      <w:r>
        <w:t>AQLVKEVAARTNDEAGDGTTTATVLAQAIIKEGLKSVAAGLNPMDLKRGIDLATTKVVEALKAAARPVAD</w:t>
      </w:r>
    </w:p>
    <w:p w:rsidR="00D7558F" w:rsidRDefault="00D7558F" w:rsidP="00D7558F">
      <w:r>
        <w:t>SDEVAQVGTISANGEALIGKLIAEAMQKVGNEGVITVEEAKGTETSVEVVEGMQFDRGFLSPYFVTNPDK</w:t>
      </w:r>
    </w:p>
    <w:p w:rsidR="00D7558F" w:rsidRDefault="00D7558F" w:rsidP="00D7558F">
      <w:r>
        <w:t>MVADLDDVLILLHEKKLSSLQPMVPLLEAVIQSQKPLLIIAEDVEGEALATLVVNKLRGGLKIAAVKAPG</w:t>
      </w:r>
    </w:p>
    <w:p w:rsidR="00D7558F" w:rsidRDefault="00D7558F" w:rsidP="00D7558F">
      <w:r>
        <w:t>FGDRRKAMLQDLAILTGGQVISEDLGMKLEGVTIDMLGSAKRVSITKDATTIVDGAGERTEIEARVGQIR</w:t>
      </w:r>
    </w:p>
    <w:p w:rsidR="00D7558F" w:rsidRDefault="00D7558F" w:rsidP="00D7558F">
      <w:r>
        <w:t>TQIEETTSDYDREKLQERVAKLAGGVAVIRVGGMTEVEVKERKDRVDDALNATRAAVQEGIIVGGGVALV</w:t>
      </w:r>
    </w:p>
    <w:p w:rsidR="00D7558F" w:rsidRDefault="00D7558F" w:rsidP="00D7558F">
      <w:r>
        <w:t>QATKVLDGLVGANSDQNVGIAIIRRALEAPIRQISENSGVDGAVVAGKIRESTSTSFGFNAQTEEYGDMF</w:t>
      </w:r>
    </w:p>
    <w:p w:rsidR="00D7558F" w:rsidRDefault="00D7558F" w:rsidP="00D7558F">
      <w:r>
        <w:t>TFGVIDPAKVTRTALENAASVASLLITTEAMIADKPEPKGAPAGGGMPDMGGMGGMM*</w:t>
      </w:r>
    </w:p>
    <w:p w:rsidR="00D7558F" w:rsidRDefault="00D7558F" w:rsidP="00D7558F">
      <w:r>
        <w:t xml:space="preserve">&gt;gkv_2198|gene_NONE|glyoxalase/Bleomycin resistance protein/Dioxygenase superfamily protein    </w:t>
      </w:r>
    </w:p>
    <w:p w:rsidR="00D7558F" w:rsidRDefault="00D7558F" w:rsidP="00D7558F">
      <w:r>
        <w:t>MTSGIHHVTAVTANVQRNVDFYAGFLALRLVKRTGGFEDAEQLHLFYGDQLASPGSLITFLVWPDGAHGR</w:t>
      </w:r>
    </w:p>
    <w:p w:rsidR="00D7558F" w:rsidRDefault="00D7558F" w:rsidP="00D7558F">
      <w:r>
        <w:t>VGLGQVSEIAFAVPLASIGDWLQRAMAAGIPFTGPARELGEPVLRLRDPDGIIVKLVGTDLPADAPLPDP</w:t>
      </w:r>
    </w:p>
    <w:p w:rsidR="00D7558F" w:rsidRDefault="00D7558F" w:rsidP="00D7558F">
      <w:r>
        <w:lastRenderedPageBreak/>
        <w:t>MAPTRIRAVTILTEDAEATGAFIARFGYSVALRDGPFIRMQSDRDVVDIRQSAGFVTGGPGAGIFDHVAF</w:t>
      </w:r>
    </w:p>
    <w:p w:rsidR="00D7558F" w:rsidRDefault="00D7558F" w:rsidP="00D7558F">
      <w:r>
        <w:t>RAPDVDAVRQMRLDLRDHEGVTHVHDRKYFFSLYVREPAGTLIEYATDAPGFLLDERAEDLGSGLFLPDN</w:t>
      </w:r>
    </w:p>
    <w:p w:rsidR="00D7558F" w:rsidRDefault="00D7558F" w:rsidP="00D7558F">
      <w:r>
        <w:t>ALDRAADLQVMLPQFALPGAPRRPIRTLDFSHRFYDPADPDGSVIVLLHGSGGTEADLMPIAAAANPRAT</w:t>
      </w:r>
    </w:p>
    <w:p w:rsidR="00D7558F" w:rsidRDefault="00D7558F" w:rsidP="00D7558F">
      <w:r>
        <w:t>LIALRGRATEEGSLRWFRRFGAGQYDQADIRAEAAAFAAFMEDLRTGYGIAISDVTFLGYSNGANFIAAA</w:t>
      </w:r>
    </w:p>
    <w:p w:rsidR="00D7558F" w:rsidRDefault="00D7558F" w:rsidP="00D7558F">
      <w:r>
        <w:t>MRLYPQLATRTVLLRAAEVLEGAPAVALDHVPITLILGRDDSFLPEGQRLAAALEAAGAQVQVTLLPAGH</w:t>
      </w:r>
    </w:p>
    <w:p w:rsidR="00D7558F" w:rsidRDefault="00D7558F" w:rsidP="00D7558F">
      <w:r>
        <w:t>GLDPHEAAAVAEAFSGAVPSDAPQS*</w:t>
      </w:r>
    </w:p>
    <w:p w:rsidR="00D7558F" w:rsidRDefault="00D7558F" w:rsidP="00D7558F">
      <w:r>
        <w:t xml:space="preserve">&gt;gkv_2197|gene_NONE|putative membrane protein    </w:t>
      </w:r>
    </w:p>
    <w:p w:rsidR="00D7558F" w:rsidRDefault="00D7558F" w:rsidP="00D7558F">
      <w:r>
        <w:t>LELKTRIIAQLIITFCMASIMSGFLTLLVMGPSMQWLQQWPLRIIVAWPLAFIVSLIVGPLAFKIAARLT</w:t>
      </w:r>
    </w:p>
    <w:p w:rsidR="00D7558F" w:rsidRDefault="00D7558F" w:rsidP="00D7558F">
      <w:r>
        <w:t>APRR*</w:t>
      </w:r>
    </w:p>
    <w:p w:rsidR="00D7558F" w:rsidRDefault="00D7558F" w:rsidP="00D7558F">
      <w:r>
        <w:t xml:space="preserve">&gt;gkv_2199|gene_nhaA|na+/H+ antiporter NhaA    </w:t>
      </w:r>
    </w:p>
    <w:p w:rsidR="00D7558F" w:rsidRDefault="00D7558F" w:rsidP="00D7558F">
      <w:r>
        <w:t>MSTHEPRPNGRGGNATFRKFLDSGSSAGIVLMVVAALAIITANSPFAASYFNALHLYLGPLSLQHWINDA</w:t>
      </w:r>
    </w:p>
    <w:p w:rsidR="00D7558F" w:rsidRDefault="00D7558F" w:rsidP="00D7558F">
      <w:r>
        <w:t>LMAAFFLMVGLEIKREMVDGQLSTWPRRILPGVAALGGMAVPALIYVAFNAGNPAALRGWAIPSATDIAF</w:t>
      </w:r>
    </w:p>
    <w:p w:rsidR="00D7558F" w:rsidRDefault="00D7558F" w:rsidP="00D7558F">
      <w:r>
        <w:t>ALGVLSLLGPRVPASLKVFLAALAIIDDLGAVVIIALFYTTDLSVVDLGLAAAVVAALVGLGRMRVNSLV</w:t>
      </w:r>
    </w:p>
    <w:p w:rsidR="00D7558F" w:rsidRDefault="00D7558F" w:rsidP="00D7558F">
      <w:r>
        <w:t>PYLVLGVILWVLVYRSGVHATLAGVILALTIPIKRTPAAPEASPAESPLHRLEHILQTPVAFIIVPIFGF</w:t>
      </w:r>
    </w:p>
    <w:p w:rsidR="00D7558F" w:rsidRDefault="00D7558F" w:rsidP="00D7558F">
      <w:r>
        <w:t>ANAGVSFEGVTLATFAQPLTLGVAAGLFLGKLIGVFGAVALMVRSGIVDLPAAASWGQVLGVSLLCGIGF</w:t>
      </w:r>
    </w:p>
    <w:p w:rsidR="00D7558F" w:rsidRDefault="00D7558F" w:rsidP="00D7558F">
      <w:r>
        <w:t>TMSLFIGLLAFDDPALQDGVKFGILAGSILSGTLGYVVLRVVRREAR*</w:t>
      </w:r>
    </w:p>
    <w:p w:rsidR="00D7558F" w:rsidRDefault="00D7558F" w:rsidP="00D7558F">
      <w:r>
        <w:t xml:space="preserve">&gt;gkv_2201|gene_NONE|acetyltransferases and hydrolases with the alpha/beta hydrolase fold-like    </w:t>
      </w:r>
    </w:p>
    <w:p w:rsidR="00D7558F" w:rsidRDefault="00D7558F" w:rsidP="00D7558F">
      <w:r>
        <w:t>MQGMKPLILAALAITAGPAMAQTPAFTLAAPDTGECVVLLHGLARSEASLAPMGEALKIAGYRVVNSGYP</w:t>
      </w:r>
    </w:p>
    <w:p w:rsidR="00D7558F" w:rsidRDefault="00D7558F" w:rsidP="00D7558F">
      <w:r>
        <w:t>STAEPIEALVAQHLPQDIAECGKRRVNFVTHSMGGILVRAYLADNHVPDLGRIVMLAPPNQGSELVDIFG</w:t>
      </w:r>
    </w:p>
    <w:p w:rsidR="00D7558F" w:rsidRDefault="00D7558F" w:rsidP="00D7558F">
      <w:r>
        <w:t>DFAPFQWMNGPAGLQLGTGADSVPNTLGPANGYDIGIIAGNAPLNPLMSLAFEGEHDGKVSVASTRLEGM</w:t>
      </w:r>
    </w:p>
    <w:p w:rsidR="00D7558F" w:rsidRDefault="00D7558F" w:rsidP="00D7558F">
      <w:r>
        <w:t>RDHLVLPVSHTFLMNNPLVIAQTVTYLREGAFNHDLTLGGVLSAAVDEALRAFNGQ*</w:t>
      </w:r>
    </w:p>
    <w:p w:rsidR="00D7558F" w:rsidRDefault="00D7558F" w:rsidP="00D7558F">
      <w:r>
        <w:t>&gt;gkv_2200|gene_purK|phosphoribosylaminoimidazole carboxylase ATPase subunit (AIR carboxylase) (AIRC)|</w:t>
      </w:r>
    </w:p>
    <w:p w:rsidR="00D7558F" w:rsidRDefault="00D7558F" w:rsidP="00D7558F">
      <w:r>
        <w:t>MSDMLQLGATIGILGGGQLGRMLAVAASRLGLHVHIYEPGASPAAETAARVTHASYDDAAALRAFAESVD</w:t>
      </w:r>
    </w:p>
    <w:p w:rsidR="00D7558F" w:rsidRDefault="00D7558F" w:rsidP="00D7558F">
      <w:r>
        <w:t>VVTYEFENIPTSALDLLESLRPIRPGRRALATSQDRLTEKTFLQSIGLQTAPFAVVDDAESLRSAILAVG</w:t>
      </w:r>
    </w:p>
    <w:p w:rsidR="00D7558F" w:rsidRDefault="00D7558F" w:rsidP="00D7558F">
      <w:r>
        <w:t>TPAILKTRRMGYDGKGQARLKSEADAVDALAAMAGAPALLEGFVEFSAEISVIGARGVDGEIACFDPGEN</w:t>
      </w:r>
    </w:p>
    <w:p w:rsidR="00D7558F" w:rsidRDefault="00D7558F" w:rsidP="00D7558F">
      <w:r>
        <w:t>VHRNGILHTTTVPARISPALRSDAVLIAARILNALDYVGVLGVELFVTPRGLIVNEIAPRVHNSGHWTQN</w:t>
      </w:r>
    </w:p>
    <w:p w:rsidR="00D7558F" w:rsidRDefault="00D7558F" w:rsidP="00D7558F">
      <w:r>
        <w:t>GCLIDQFEQHIRAVAGWPLGDGSRHSDVVMENLIGDDVLRVPSIARSNTAIHLYGKGAPRPGRKMGHINQ</w:t>
      </w:r>
    </w:p>
    <w:p w:rsidR="00D7558F" w:rsidRDefault="00D7558F" w:rsidP="00D7558F">
      <w:r>
        <w:t>ITGR*</w:t>
      </w:r>
    </w:p>
    <w:p w:rsidR="00D7558F" w:rsidRDefault="00D7558F" w:rsidP="00D7558F">
      <w:r>
        <w:t>&gt;gkv_2202|gene_purE|phosphoribosylaminoimidazole carboxylase catalytic subunit (AIR carboxylase) (AIRC)|</w:t>
      </w:r>
    </w:p>
    <w:p w:rsidR="00D7558F" w:rsidRDefault="00D7558F" w:rsidP="00D7558F">
      <w:r>
        <w:t>MGDIKVGIIMGSQSDWATMREAASILDELQIPYETKIVSAHRTPDRLWSYGKTAVDRGLHVIIAGAGGAA</w:t>
      </w:r>
    </w:p>
    <w:p w:rsidR="00D7558F" w:rsidRDefault="00D7558F" w:rsidP="00D7558F">
      <w:r>
        <w:t>HLPGMMASKTRVPVIGVPVQTRALSGVDSLYSILQMPKGFPVATMAIGAAGAANAGLMAAGILAISDAAI</w:t>
      </w:r>
    </w:p>
    <w:p w:rsidR="00D7558F" w:rsidRDefault="00D7558F" w:rsidP="00D7558F">
      <w:r>
        <w:t>AARLDAWREALSASIPEEPRDE*</w:t>
      </w:r>
    </w:p>
    <w:p w:rsidR="00D7558F" w:rsidRDefault="00D7558F" w:rsidP="00D7558F">
      <w:r>
        <w:t xml:space="preserve">&gt;gkv_2203|gene_NONE|conserved hypothetical protein    </w:t>
      </w:r>
    </w:p>
    <w:p w:rsidR="00D7558F" w:rsidRDefault="00D7558F" w:rsidP="00D7558F">
      <w:r>
        <w:t>MSFSPRMEETEVLRVKLEMLRREHRDLDEAIQALDARGTGDMLMIRRLKKQKLMLKDQIAAIADRILPDI</w:t>
      </w:r>
    </w:p>
    <w:p w:rsidR="00D7558F" w:rsidRDefault="00D7558F" w:rsidP="00D7558F">
      <w:r>
        <w:t>IA*</w:t>
      </w:r>
    </w:p>
    <w:p w:rsidR="00D7558F" w:rsidRDefault="00D7558F" w:rsidP="00D7558F">
      <w:r>
        <w:t xml:space="preserve">&gt;gkv_2204|gene_NONE|hsp20/alpha crystallin family protein    </w:t>
      </w:r>
    </w:p>
    <w:p w:rsidR="00D7558F" w:rsidRDefault="00D7558F" w:rsidP="00D7558F">
      <w:r>
        <w:t>MTKLTLGAHPFLLGFDQLERLVERTAKSSNEGYPPYNIEQTSERDYRISLAVAGFSEQDLSITVEDRQLV</w:t>
      </w:r>
    </w:p>
    <w:p w:rsidR="00D7558F" w:rsidRDefault="00D7558F" w:rsidP="00D7558F">
      <w:r>
        <w:t>VRGRQNDVGERVYLHRGIATRQFQRSFVLADGMEVGEAVLENGLLHIDLNRQLPDAVVQTIRIKRSGK*</w:t>
      </w:r>
    </w:p>
    <w:p w:rsidR="00D7558F" w:rsidRDefault="00D7558F" w:rsidP="00D7558F">
      <w:r>
        <w:t xml:space="preserve">&gt;gkv_2205|gene_NONE|conserved hypothetical protein    </w:t>
      </w:r>
    </w:p>
    <w:p w:rsidR="00D7558F" w:rsidRDefault="00D7558F" w:rsidP="00D7558F">
      <w:r>
        <w:t>MNTLIDLGKVGLGEVVYVKPVEVASLPDDVQERIGQNMETVFSIHDAAGEQLALVANRDLAFKIARQYER</w:t>
      </w:r>
    </w:p>
    <w:p w:rsidR="00D7558F" w:rsidRDefault="00D7558F" w:rsidP="00D7558F">
      <w:r>
        <w:t>TPVGVN*</w:t>
      </w:r>
    </w:p>
    <w:p w:rsidR="00D7558F" w:rsidRDefault="00D7558F" w:rsidP="00D7558F">
      <w:r>
        <w:lastRenderedPageBreak/>
        <w:t xml:space="preserve">&gt;gkv_2206|gene_NONE|hypothetical protein    </w:t>
      </w:r>
    </w:p>
    <w:p w:rsidR="00D7558F" w:rsidRDefault="00D7558F" w:rsidP="00D7558F">
      <w:r>
        <w:t>MSNVLADLLSEVSDAEEISKAASAALVKAQEELTWFDAFDQAEVRAKIEALNEDLGVLAGTIAGLVAEEA</w:t>
      </w:r>
    </w:p>
    <w:p w:rsidR="00D7558F" w:rsidRDefault="00D7558F" w:rsidP="00D7558F">
      <w:r>
        <w:t>LEQERYKELRSEAGSILNPLNWFNKEKKESRAVARDQRGNRDATRDQLRDQRLVESRLQAEKREQQEHLK</w:t>
      </w:r>
    </w:p>
    <w:p w:rsidR="00D7558F" w:rsidRDefault="00D7558F" w:rsidP="00D7558F">
      <w:r>
        <w:t>RFEAFDRPKQVKLLKSLEIDADKTRLHAEALRALYESAKKLTAGALAEFEVLSDKLKPLQDRLSRATTAV</w:t>
      </w:r>
    </w:p>
    <w:p w:rsidR="00D7558F" w:rsidRDefault="00D7558F" w:rsidP="00D7558F">
      <w:r>
        <w:t>ANLAAEKDQTQCDVLEERAKEQFGTVDLQQVISGCQAEMRSLEDQLAGVEARISETVLTMRKKLDLPVVQ</w:t>
      </w:r>
    </w:p>
    <w:p w:rsidR="00D7558F" w:rsidRDefault="00D7558F" w:rsidP="00D7558F">
      <w:r>
        <w:t>KKT*</w:t>
      </w:r>
    </w:p>
    <w:p w:rsidR="00D7558F" w:rsidRDefault="00D7558F" w:rsidP="00D7558F">
      <w:r>
        <w:t>&gt;gkv_2207|gene_trxB|thioredoxin-disulfide reductase|</w:t>
      </w:r>
    </w:p>
    <w:p w:rsidR="00D7558F" w:rsidRDefault="00D7558F" w:rsidP="00D7558F">
      <w:r>
        <w:t>MSNPRHTRVLIIGSGPAGYTAAVYAARAMLQPILVQGMEPGGQLTTTTDVENWPGEKSILGPDLMVRMED</w:t>
      </w:r>
    </w:p>
    <w:p w:rsidR="00D7558F" w:rsidRDefault="00D7558F" w:rsidP="00D7558F">
      <w:r>
        <w:t>HAREMGAEIVMDLITSLDLQQRPFTAVGDSGTVYTADAIILATGARAKWLGLPSEEHFRGFGVSACATCD</w:t>
      </w:r>
    </w:p>
    <w:p w:rsidR="00D7558F" w:rsidRDefault="00D7558F" w:rsidP="00D7558F">
      <w:r>
        <w:t>GFFYRGQEIVVVGGGNTAVEEALFLTNFASKVTLVHRRDSLRAEKILQERLFNHPKVEVIWNHEIVEVLG</w:t>
      </w:r>
    </w:p>
    <w:p w:rsidR="00D7558F" w:rsidRDefault="00D7558F" w:rsidP="00D7558F">
      <w:r>
        <w:t>ETNPRGVEGVRLRDVNTGDVRDLAAKGFFVAIGHAPASELVQGQLELYNGGYVKVTPGSTATSVPGVFAA</w:t>
      </w:r>
    </w:p>
    <w:p w:rsidR="00D7558F" w:rsidRDefault="00D7558F" w:rsidP="00D7558F">
      <w:r>
        <w:t>GDLTDDKYRQAITSAGMGCQAALDAEHWLQAQG*</w:t>
      </w:r>
    </w:p>
    <w:p w:rsidR="00D7558F" w:rsidRDefault="00D7558F" w:rsidP="00D7558F">
      <w:r>
        <w:t xml:space="preserve">&gt;gkv_2208|gene_NONE|asnC family protein    </w:t>
      </w:r>
    </w:p>
    <w:p w:rsidR="00D7558F" w:rsidRDefault="00D7558F" w:rsidP="00D7558F">
      <w:r>
        <w:t>MTNVELAKRVGISAPPCLRRVRALEEQGYIRGYHADIDPRELGFEVQVFAMVRLINQAEVDLSAFEALAK</w:t>
      </w:r>
    </w:p>
    <w:p w:rsidR="00D7558F" w:rsidRDefault="00D7558F" w:rsidP="00D7558F">
      <w:r>
        <w:t>SWPLVRECHMLNGEVDFILKCISPDLRTFQSFLTEKLTSAPNVASVKTSLVIRCAKDEPGVPFDVLEERI</w:t>
      </w:r>
    </w:p>
    <w:p w:rsidR="00D7558F" w:rsidRDefault="00D7558F" w:rsidP="00D7558F">
      <w:r>
        <w:t>ARRA*</w:t>
      </w:r>
    </w:p>
    <w:p w:rsidR="00D7558F" w:rsidRDefault="00D7558F" w:rsidP="00D7558F">
      <w:r>
        <w:t xml:space="preserve">&gt;gkv_2209|gene_NONE|conserved hypothetical protein    </w:t>
      </w:r>
    </w:p>
    <w:p w:rsidR="00D7558F" w:rsidRDefault="00D7558F" w:rsidP="00D7558F">
      <w:r>
        <w:t>MSLDIITSDALVGVRHGFFGRAGGASSGVFAGLNCGLGSTDQREVVLLNRARVAAAMGVAATALIGVNQV</w:t>
      </w:r>
    </w:p>
    <w:p w:rsidR="00D7558F" w:rsidRDefault="00D7558F" w:rsidP="00D7558F">
      <w:r>
        <w:t>HSADVVVVSDSDTPRPAADAMVTNVPGIALGILTADCQPVLFADVDAGVIGAAHAGWKGTRAGVLEATVD</w:t>
      </w:r>
    </w:p>
    <w:p w:rsidR="00D7558F" w:rsidRDefault="00D7558F" w:rsidP="00D7558F">
      <w:r>
        <w:t>AMIPLGARRDQITAVIGPTISQRVYEVGADFRDNFIAADPDAARFFVAGAPGKYQFDLPGFGLSRLRRTG</w:t>
      </w:r>
    </w:p>
    <w:p w:rsidR="00D7558F" w:rsidRDefault="00D7558F" w:rsidP="00D7558F">
      <w:r>
        <w:t>IKQAEWTRHCTYCDPKRFFSYRRTTHEKEADYGRLISVIRL*</w:t>
      </w:r>
    </w:p>
    <w:p w:rsidR="00D7558F" w:rsidRDefault="00D7558F" w:rsidP="00D7558F">
      <w:r>
        <w:t xml:space="preserve">&gt;gkv_2210|gene_NONE|conserved hypothetical protein    </w:t>
      </w:r>
    </w:p>
    <w:p w:rsidR="00D7558F" w:rsidRDefault="00D7558F" w:rsidP="00D7558F">
      <w:r>
        <w:t>MSLAARIKRMIAQGGPMRLSDYMSLCLLDPEAGYYTTRTAIGAGGDFITAPEVSQVFGELIGLALAQAWL</w:t>
      </w:r>
    </w:p>
    <w:p w:rsidR="00D7558F" w:rsidRDefault="00D7558F" w:rsidP="00D7558F">
      <w:r>
        <w:t>DQGAPDPCILAELGPGRGTLMADILRATRKVPGFHAAAQVVLVEASPLMRTLQAANVPAARWCDSVEALP</w:t>
      </w:r>
    </w:p>
    <w:p w:rsidR="00D7558F" w:rsidRDefault="00D7558F" w:rsidP="00D7558F">
      <w:r>
        <w:t>AGPLFLIANEFLDALPIRQFQRSSDGWHERLVTVQDGALTLGLGPQIALPDAPDADVFEQNTMAESVMRI</w:t>
      </w:r>
    </w:p>
    <w:p w:rsidR="00D7558F" w:rsidRDefault="00D7558F" w:rsidP="00D7558F">
      <w:r>
        <w:t>IASRIAVAGGAAIFIDYGADESRGDTFQAVQNHAYADPFSDPGTADLTAHVAFGPLARAATNAGAAASAL</w:t>
      </w:r>
    </w:p>
    <w:p w:rsidR="00D7558F" w:rsidRDefault="00D7558F" w:rsidP="00D7558F">
      <w:r>
        <w:t>ITQADFLLTLGLSARGAALARHLSGAALDAHQAALNRLTHPGEMGTLFKVLGITPAAAPAIAALPRPVHS</w:t>
      </w:r>
    </w:p>
    <w:p w:rsidR="00D7558F" w:rsidRDefault="00D7558F" w:rsidP="00D7558F">
      <w:r>
        <w:t>T*</w:t>
      </w:r>
    </w:p>
    <w:p w:rsidR="00D7558F" w:rsidRDefault="00D7558F" w:rsidP="00D7558F">
      <w:r>
        <w:t>&gt;gkv_2211|gene_lgt|prolipoprotein diacylglyceryl transferase|</w:t>
      </w:r>
    </w:p>
    <w:p w:rsidR="00D7558F" w:rsidRDefault="00D7558F" w:rsidP="00D7558F">
      <w:r>
        <w:t>METGIPFPPLSPDVFSLSLFGFTFALRWYALAYIAGVVIGWMVVRAAAQRPQLWPEDRAPYTPAQLENYI</w:t>
      </w:r>
    </w:p>
    <w:p w:rsidR="00D7558F" w:rsidRDefault="00D7558F" w:rsidP="00D7558F">
      <w:r>
        <w:t>TWVIVGIILGGRLGYVLVYEPAQYLARPWEILALWTGGMSFHGGFVGVVLATLLFARRHGIALPALSDSV</w:t>
      </w:r>
    </w:p>
    <w:p w:rsidR="00D7558F" w:rsidRDefault="00D7558F" w:rsidP="00D7558F">
      <w:r>
        <w:t>AMVAPIGILLGRLANFVNAELWGRPTDLPWGVIFPGAAAQDCGNLIGLCARHPSQLYEALIEGLILGALL</w:t>
      </w:r>
    </w:p>
    <w:p w:rsidR="00D7558F" w:rsidRDefault="00D7558F" w:rsidP="00D7558F">
      <w:r>
        <w:t>LWLAFRRGGLKKPWLITGLFLTIYGLGRFVVEFVRQPDAQFVAVGNPLGLALHVGGWGLTMGQLLCLPMI</w:t>
      </w:r>
    </w:p>
    <w:p w:rsidR="00D7558F" w:rsidRDefault="00D7558F" w:rsidP="00D7558F">
      <w:r>
        <w:t>LIGLWLVRRARA*</w:t>
      </w:r>
    </w:p>
    <w:p w:rsidR="00D7558F" w:rsidRDefault="00D7558F" w:rsidP="00D7558F">
      <w:r>
        <w:t xml:space="preserve">&gt;gkv_2212|gene_NONE|conserved hypothetical protein    </w:t>
      </w:r>
    </w:p>
    <w:p w:rsidR="00D7558F" w:rsidRDefault="00D7558F" w:rsidP="00D7558F">
      <w:r>
        <w:t>MAGQNRFFDDVSQLFTNAMGVAQGAKGEADNAMKAWLDRWLADRDLVTREEFEAVRAMATRAREENIALA</w:t>
      </w:r>
    </w:p>
    <w:p w:rsidR="00D7558F" w:rsidRDefault="00D7558F" w:rsidP="00D7558F">
      <w:r>
        <w:t>ARIAALEAQIAAK*</w:t>
      </w:r>
    </w:p>
    <w:p w:rsidR="00D7558F" w:rsidRDefault="00D7558F" w:rsidP="00D7558F">
      <w:r>
        <w:t xml:space="preserve">&gt;gkv_2213|gene_NONE|zinc uptake regulation protein (Zinc uptake regulator)    </w:t>
      </w:r>
    </w:p>
    <w:p w:rsidR="00D7558F" w:rsidRDefault="00D7558F" w:rsidP="00D7558F">
      <w:r>
        <w:t>MTGFDTHDHSHCQGEMLASAEDRCQAEGLRLTPVRRRVLEILGEEHRAIGAYAILERLAAEGLGSQPPVV</w:t>
      </w:r>
    </w:p>
    <w:p w:rsidR="00D7558F" w:rsidRDefault="00D7558F" w:rsidP="00D7558F">
      <w:r>
        <w:t>YRALDFLVEQGFAHKIEKLNAYVACSHFNHAHAPVFMICQKCNAVAELEAGHDLGGLSALAAATGFRAER</w:t>
      </w:r>
    </w:p>
    <w:p w:rsidR="00D7558F" w:rsidRDefault="00D7558F" w:rsidP="00D7558F">
      <w:r>
        <w:t>AVIEVAGLCPACQKHEARA*</w:t>
      </w:r>
    </w:p>
    <w:p w:rsidR="00D7558F" w:rsidRDefault="00D7558F" w:rsidP="00D7558F">
      <w:r>
        <w:t xml:space="preserve">&gt;gkv_2214|gene_NONE|ABC transporter family protein    </w:t>
      </w:r>
    </w:p>
    <w:p w:rsidR="00D7558F" w:rsidRDefault="00D7558F" w:rsidP="00D7558F">
      <w:r>
        <w:t>MPILTIDNLTLGYGNHAAVHHLGGSIARGEKLAVVGGNGSGKSTLLKGIVGLLRPMGGRITRAEGTRIAY</w:t>
      </w:r>
    </w:p>
    <w:p w:rsidR="00D7558F" w:rsidRDefault="00D7558F" w:rsidP="00D7558F">
      <w:r>
        <w:lastRenderedPageBreak/>
        <w:t>LPQSAEVDRSFPARVIDLVSLGLWAERGLWRKHSTDDRARLQAALARVGLAGFENRPLDALSGGQFQRAL</w:t>
      </w:r>
    </w:p>
    <w:p w:rsidR="00D7558F" w:rsidRDefault="00D7558F" w:rsidP="00D7558F">
      <w:r>
        <w:t>FARVIVQQADIILLDEPFNGIDQPTEADLLRLIAGWHAEGRTILTVLHDLDTVRTHFPRALLLARDPIAW</w:t>
      </w:r>
    </w:p>
    <w:p w:rsidR="00D7558F" w:rsidRDefault="00D7558F" w:rsidP="00D7558F">
      <w:r>
        <w:t>GPTADVLTPLNLARARGFAEAWDDSAPICDEPPHEHLGGHDHDQGHDHFRKLA*</w:t>
      </w:r>
    </w:p>
    <w:p w:rsidR="00D7558F" w:rsidRDefault="00D7558F" w:rsidP="00D7558F">
      <w:r>
        <w:t xml:space="preserve">&gt;gkv_2215|gene_NONE|ABC 3 transport family protein    </w:t>
      </w:r>
    </w:p>
    <w:p w:rsidR="00D7558F" w:rsidRDefault="00D7558F" w:rsidP="00D7558F">
      <w:r>
        <w:t>MALYDLFIAPFADFAFMRRALLGAWLLSAAASPLGVFLMLRRMSLTGDAMAHAILPGAALGFMFFGLNLM</w:t>
      </w:r>
    </w:p>
    <w:p w:rsidR="00D7558F" w:rsidRDefault="00D7558F" w:rsidP="00D7558F">
      <w:r>
        <w:t>PMTIGGLIAGLVVAFGAGAVARLTVQREDASLAAFYLISLALGVVLISAKGSSVDLMHVLFGSVLALDGG</w:t>
      </w:r>
    </w:p>
    <w:p w:rsidR="00D7558F" w:rsidRDefault="00D7558F" w:rsidP="00D7558F">
      <w:r>
        <w:t>AMALIGGVSVVTLIVMGLLWRALVAECMDPLFFRSVSRLGGVVHFAFLGLVVLNLVAGFQALGSLMVVGL</w:t>
      </w:r>
    </w:p>
    <w:p w:rsidR="00D7558F" w:rsidRDefault="00D7558F" w:rsidP="00D7558F">
      <w:r>
        <w:t>MMLPAAAGRFWSARVGVITALALGFGLISSVLGLLASYHWALPAGPAIILTAGLIYLISMVIGRRGLLGA</w:t>
      </w:r>
    </w:p>
    <w:p w:rsidR="00D7558F" w:rsidRDefault="00D7558F" w:rsidP="00D7558F">
      <w:r>
        <w:t>RPAARHRTA*</w:t>
      </w:r>
    </w:p>
    <w:p w:rsidR="00D7558F" w:rsidRDefault="00D7558F" w:rsidP="00D7558F">
      <w:r>
        <w:t xml:space="preserve">&gt;gkv_2216|gene_NONE|periplasmic solute binding family protein    </w:t>
      </w:r>
    </w:p>
    <w:p w:rsidR="00D7558F" w:rsidRDefault="00D7558F" w:rsidP="00D7558F">
      <w:r>
        <w:t>VADPLHVVVTFPVLGDFVQRVGGDGVTVTSLVGAGADAHVYEPTPADAGVLARADLIVVNGLGFEGFIDR</w:t>
      </w:r>
    </w:p>
    <w:p w:rsidR="00D7558F" w:rsidRDefault="00D7558F" w:rsidP="00D7558F">
      <w:r>
        <w:t>LIAASGSAAPVVVASEGVTLQEAGGHDDHDHHDHGDDAPDPHAFQSIDNALIYIDNITQALCGLDAENCD</w:t>
      </w:r>
    </w:p>
    <w:p w:rsidR="00D7558F" w:rsidRDefault="00D7558F" w:rsidP="00D7558F">
      <w:r>
        <w:t>TYQARQGEAHAEFAALNVELHAALTKAGAQDHVLLVPHNAFAYFGAAYGLTFEAPQGLSTESEPSAADLA</w:t>
      </w:r>
    </w:p>
    <w:p w:rsidR="00D7558F" w:rsidRDefault="00D7558F" w:rsidP="00D7558F">
      <w:r>
        <w:t>ALLRALRDEGAAAAFPVSGASDRLVARLAAELSIPLGAPLYAENFSAADGHAADFIAMQRHNVGAIIAAL</w:t>
      </w:r>
    </w:p>
    <w:p w:rsidR="00D7558F" w:rsidRDefault="00D7558F" w:rsidP="00D7558F">
      <w:r>
        <w:t>QGE*</w:t>
      </w:r>
    </w:p>
    <w:p w:rsidR="00D7558F" w:rsidRDefault="00D7558F" w:rsidP="00D7558F">
      <w:r>
        <w:t xml:space="preserve">&gt;gkv_2218|gene_NONE|glycosyl transferase family 2 family protein    </w:t>
      </w:r>
    </w:p>
    <w:p w:rsidR="00D7558F" w:rsidRDefault="00D7558F" w:rsidP="00D7558F">
      <w:r>
        <w:t>MTQLSIIIPAYNEQAGIAAALAELGDHILTAVPDAEVIVVDDGSTDDTAAIVRADPRIRLLQQENAGHGA</w:t>
      </w:r>
    </w:p>
    <w:p w:rsidR="00D7558F" w:rsidRDefault="00D7558F" w:rsidP="00D7558F">
      <w:r>
        <w:t>ALNAGVAAASADVIMVLDADGQVPLAGLGCYARLVIAGELPAVMMRRRNRRDGALRGLLTGGLTLALALK</w:t>
      </w:r>
    </w:p>
    <w:p w:rsidR="00D7558F" w:rsidRDefault="00D7558F" w:rsidP="00D7558F">
      <w:r>
        <w:t>YRRWVPDANVPCKILRRSDWRADAQIPSALTAVRLAEIGAIRPNIVVRKTRKGLGGGALLRTAVQGIKSI</w:t>
      </w:r>
    </w:p>
    <w:p w:rsidR="00D7558F" w:rsidRDefault="00D7558F" w:rsidP="00D7558F">
      <w:r>
        <w:t>YS*</w:t>
      </w:r>
    </w:p>
    <w:p w:rsidR="00D7558F" w:rsidRDefault="00D7558F" w:rsidP="00D7558F">
      <w:r>
        <w:t xml:space="preserve">&gt;gkv_2217|gene_NONE|iron(III) dicitrate transport ATP-binding protein fecE    </w:t>
      </w:r>
    </w:p>
    <w:p w:rsidR="00D7558F" w:rsidRDefault="00D7558F" w:rsidP="00D7558F">
      <w:r>
        <w:t>MIVASQVTKTYGDTLVVDDVTLTIPAHGITAIIGPNGAGKSTVLSIAARLLAADKGTVTVDGMDVTKTPS</w:t>
      </w:r>
    </w:p>
    <w:p w:rsidR="00D7558F" w:rsidRDefault="00D7558F" w:rsidP="00D7558F">
      <w:r>
        <w:t>DKLARHLAILRQDNHLSARLTVYDLVTFGRYPYSKGRPTLEDKGHVDRAIEYLGLTELSGRYLDELSGGQ</w:t>
      </w:r>
    </w:p>
    <w:p w:rsidR="00D7558F" w:rsidRDefault="00D7558F" w:rsidP="00D7558F">
      <w:r>
        <w:t>RQRAFVAMVLCQDTDYVLLDEPLNNLDMKHARSMMQLLRRATRELGKTVVLVLHDINFAAWYADTVIAMR</w:t>
      </w:r>
    </w:p>
    <w:p w:rsidR="00D7558F" w:rsidRDefault="00D7558F" w:rsidP="00D7558F">
      <w:r>
        <w:t>DGKLVAGGSVDQIITPDVLRQIYDMEIAVHELAGNRICLFYE*</w:t>
      </w:r>
    </w:p>
    <w:p w:rsidR="00D7558F" w:rsidRDefault="00D7558F" w:rsidP="00D7558F">
      <w:r>
        <w:t xml:space="preserve">&gt;gkv_2219|gene_NONE|fecCD transport family protein    </w:t>
      </w:r>
    </w:p>
    <w:p w:rsidR="00D7558F" w:rsidRDefault="00D7558F" w:rsidP="00D7558F">
      <w:r>
        <w:t>VLAKAVSHDPAARRAHIVLIILIVIAVIATFCFMTLGARGSWSFVLKLRGTKLAGLVLVASAIATSTVLF</w:t>
      </w:r>
    </w:p>
    <w:p w:rsidR="00D7558F" w:rsidRDefault="00D7558F" w:rsidP="00D7558F">
      <w:r>
        <w:t>QTVTNNRILTPSIMGFDALYILLQTMLIASLGSVAVSRMDSTLLYGIEVVLMLVFSGLLFRWLFIGHERS</w:t>
      </w:r>
    </w:p>
    <w:p w:rsidR="00D7558F" w:rsidRDefault="00D7558F" w:rsidP="00D7558F">
      <w:r>
        <w:t>LHLLVLVGIIFGTFFRSLSGFVQRILDPNEFQVLQDMFFSSFNIVDRSLLGFSAVILIGALIWTYLLIGR</w:t>
      </w:r>
    </w:p>
    <w:p w:rsidR="00D7558F" w:rsidRDefault="00D7558F" w:rsidP="00D7558F">
      <w:r>
        <w:t>LDVVNLGRATAINLGLNYRSTVMQALIICAVMVSVSTALVGPVTFFGLLVASLAHRLVGTDKHIYLIPTA</w:t>
      </w:r>
    </w:p>
    <w:p w:rsidR="00D7558F" w:rsidRDefault="00D7558F" w:rsidP="00D7558F">
      <w:r>
        <w:t>ILLGIIALVGGQTVLERVFAFNTALSIIVEFLGGLTFIYLIMRRSRAR*</w:t>
      </w:r>
    </w:p>
    <w:p w:rsidR="00D7558F" w:rsidRDefault="00D7558F" w:rsidP="00D7558F">
      <w:r>
        <w:t xml:space="preserve">&gt;gkv_2220|gene_NONE|ttg start    </w:t>
      </w:r>
    </w:p>
    <w:p w:rsidR="00D7558F" w:rsidRDefault="00D7558F" w:rsidP="00D7558F">
      <w:r>
        <w:t>MRFPLFLAIAGLIILAGISLFVGVTNVSIQTLITGGFDGRAMQVLMVSRVPRTLALILAGASMAISGLLM</w:t>
      </w:r>
    </w:p>
    <w:p w:rsidR="00D7558F" w:rsidRDefault="00D7558F" w:rsidP="00D7558F">
      <w:r>
        <w:t>QMMIRNRFVEPGTVGTSESAALGLLLITIFFPASPVFVKMLVGAMAALMGTALFLRILRAVPLRDVLMVP</w:t>
      </w:r>
    </w:p>
    <w:p w:rsidR="00D7558F" w:rsidRDefault="00D7558F" w:rsidP="00D7558F">
      <w:r>
        <w:t>LVGIMLSGVIAAITTFIAYRYNMMATVLGWGAGDFSGVLRGRYELLYIGFAFAILAFVAADRFTVAGMGR</w:t>
      </w:r>
    </w:p>
    <w:p w:rsidR="00D7558F" w:rsidRDefault="00D7558F" w:rsidP="00D7558F">
      <w:r>
        <w:t>DFTVNLGLNYRRVVIFGLVIVSLISSTVLVSVGMIPFLGLVVPNLVSMMMGDNMRRAVPWVALLGAGFVL</w:t>
      </w:r>
    </w:p>
    <w:p w:rsidR="00D7558F" w:rsidRDefault="00D7558F" w:rsidP="00D7558F">
      <w:r>
        <w:t>VCDIFGRIVRFPYEIPIGTVVGVVGSALFLYLLLRKNRRVS*</w:t>
      </w:r>
    </w:p>
    <w:p w:rsidR="00D7558F" w:rsidRDefault="00D7558F" w:rsidP="00D7558F">
      <w:r>
        <w:t xml:space="preserve">&gt;gkv_2221|gene_NONE|periplasmic binding family protein    </w:t>
      </w:r>
    </w:p>
    <w:p w:rsidR="00D7558F" w:rsidRDefault="00D7558F" w:rsidP="00D7558F">
      <w:r>
        <w:t>MNLRYTLSAASIAMVAALPAFAQSVTIPHAQGELTLDAAPEKVLVMDINTLDNFVALGLTPAGVPKGNLH</w:t>
      </w:r>
    </w:p>
    <w:p w:rsidR="00D7558F" w:rsidRDefault="00D7558F" w:rsidP="00D7558F">
      <w:r>
        <w:t>GPAAVFDTDEFINVGTLFEPDLEAINAAEADLMIVASRSARAYPAVSEIVPTIDLSFDSGKVFEDVSHNL</w:t>
      </w:r>
    </w:p>
    <w:p w:rsidR="00D7558F" w:rsidRDefault="00D7558F" w:rsidP="00D7558F">
      <w:r>
        <w:t>TLLGDVFGVQDRAAELVADLNTRLETLQAAAAGKGTAVVLVTNAGNLGTYGPASRLGWIFNDLGFQPLEE</w:t>
      </w:r>
    </w:p>
    <w:p w:rsidR="00D7558F" w:rsidRDefault="00D7558F" w:rsidP="00D7558F">
      <w:r>
        <w:t>NIDDRFHGGDAISFEYVLERNPDYIFVVDRDAGVGDNTGAAAALLDNDLVNQTTAAQNGHIIYLDPYSAY</w:t>
      </w:r>
    </w:p>
    <w:p w:rsidR="00D7558F" w:rsidRDefault="00D7558F" w:rsidP="00D7558F">
      <w:r>
        <w:t>ITFGGYNALVTLTDQILAGIQ*</w:t>
      </w:r>
    </w:p>
    <w:p w:rsidR="00D7558F" w:rsidRDefault="00D7558F" w:rsidP="00D7558F">
      <w:r>
        <w:t xml:space="preserve">&gt;gkv_2222|gene_NONE|conserved hypothetical protein    </w:t>
      </w:r>
    </w:p>
    <w:p w:rsidR="00D7558F" w:rsidRDefault="00D7558F" w:rsidP="00D7558F">
      <w:r>
        <w:lastRenderedPageBreak/>
        <w:t>MIVCSCLGITDKDINAAVDWMRASDAHTLITPGKVYRALGKSADCGSCLPLFLSTMRQNANLEIPMQLRG</w:t>
      </w:r>
    </w:p>
    <w:p w:rsidR="00D7558F" w:rsidRDefault="00D7558F" w:rsidP="00D7558F">
      <w:r>
        <w:t>LGRVKTQDLQDEGRRESHRLP*</w:t>
      </w:r>
    </w:p>
    <w:p w:rsidR="00D7558F" w:rsidRDefault="00D7558F" w:rsidP="00D7558F">
      <w:r>
        <w:t xml:space="preserve">&gt;gkv_2223|gene_bfr|bacterioferritin    </w:t>
      </w:r>
    </w:p>
    <w:p w:rsidR="00D7558F" w:rsidRDefault="00D7558F" w:rsidP="00D7558F">
      <w:r>
        <w:t>MKGDAKVIDYLNRGIRSELTAVNQYWLHYRLQEDWGLGHMAAKSRAESIEEMQHADKLIQRVIFLEGHPN</w:t>
      </w:r>
    </w:p>
    <w:p w:rsidR="00D7558F" w:rsidRDefault="00D7558F" w:rsidP="00D7558F">
      <w:r>
        <w:t>LQKLDPLRIGQTPRESVEADLAAEREARELYREAREYCASVSDHVSKQLFDELLADEEGHIDFLETQLEL</w:t>
      </w:r>
    </w:p>
    <w:p w:rsidR="00D7558F" w:rsidRDefault="00D7558F" w:rsidP="00D7558F">
      <w:r>
        <w:t>LDRLGDQNYALLNASKFDEAE*</w:t>
      </w:r>
    </w:p>
    <w:p w:rsidR="00D7558F" w:rsidRDefault="00D7558F" w:rsidP="00D7558F">
      <w:r>
        <w:t xml:space="preserve">&gt;gkv_2224|gene_NONE|branched-chain amino acid transport system / permease component family protein    </w:t>
      </w:r>
    </w:p>
    <w:p w:rsidR="00D7558F" w:rsidRDefault="00D7558F" w:rsidP="00D7558F">
      <w:r>
        <w:t>MTSIFRRFASLLGMAAIVLFFWFNLPETFMTARNWLNISQQVSMLMVVAVAMTVVMAMNDFDLSVGAMAS</w:t>
      </w:r>
    </w:p>
    <w:p w:rsidR="00D7558F" w:rsidRDefault="00D7558F" w:rsidP="00D7558F">
      <w:r>
        <w:t>LAGVVAAMLFSQGWGIGAGIAAALAVGLLGGALNGFLIAGIGILPFVATLATMTIFSGAAMIVSGGSTIF</w:t>
      </w:r>
    </w:p>
    <w:p w:rsidR="00D7558F" w:rsidRDefault="00D7558F" w:rsidP="00D7558F">
      <w:r>
        <w:t>GSAIPAEFGNFARGGIPLWEVDGRITRLPALTVVALIIAALLWLVLEQTSYGRRLYAIGGNAVAARLAGV</w:t>
      </w:r>
    </w:p>
    <w:p w:rsidR="00D7558F" w:rsidRDefault="00D7558F" w:rsidP="00D7558F">
      <w:r>
        <w:t>RVAWLRASAFAFTGVGAAIAGLMYASRVASANPVQGDGLMLNAIAAVFLGMTLTQNGQPKILATIAGVFT</w:t>
      </w:r>
    </w:p>
    <w:p w:rsidR="00D7558F" w:rsidRDefault="00D7558F" w:rsidP="00D7558F">
      <w:r>
        <w:t>LAVLENGLTQMRVDSYVSKVLVGVIIVLAVSLSAISRKRAARG*</w:t>
      </w:r>
    </w:p>
    <w:p w:rsidR="00D7558F" w:rsidRDefault="00D7558F" w:rsidP="00D7558F">
      <w:r>
        <w:t xml:space="preserve">&gt;gkv_2225|gene_NONE|ABC transporter family protein    </w:t>
      </w:r>
    </w:p>
    <w:p w:rsidR="00D7558F" w:rsidRDefault="00D7558F" w:rsidP="00D7558F">
      <w:r>
        <w:t>MTTLTLSDISRRYGAVQALQGVSLSLQSGEVHALMGENGAGKSTLIRILAGLERADSGAFHLDGAALPPL</w:t>
      </w:r>
    </w:p>
    <w:p w:rsidR="00D7558F" w:rsidRDefault="00D7558F" w:rsidP="00D7558F">
      <w:r>
        <w:t>DCTSGLRFIHQELQIIPALSVAENMHIARPYPRRFGFVDWRALHRASARALARLGLSHIRPQQLMGDLGP</w:t>
      </w:r>
    </w:p>
    <w:p w:rsidR="00D7558F" w:rsidRDefault="00D7558F" w:rsidP="00D7558F">
      <w:r>
        <w:t>GDQMLVRIAASLLESATQPWLYVMDEPTAALTGDEAARLFRVIRELVTQGAGVLYVSHRMGEVMELSQRV</w:t>
      </w:r>
    </w:p>
    <w:p w:rsidR="00D7558F" w:rsidRDefault="00D7558F" w:rsidP="00D7558F">
      <w:r>
        <w:t>TILRDGRLIETTPIAKTDQAQIITAMTGRAMADLYPARAAAARTDTRLSVENLSSGRLQNASFTVARGEI</w:t>
      </w:r>
    </w:p>
    <w:p w:rsidR="00D7558F" w:rsidRDefault="00D7558F" w:rsidP="00D7558F">
      <w:r>
        <w:t>LGLAGLAGSGRGALLAALAGAACYTGNVTLDGSAPPRDATGAWRAGIAHVPPERRAEGLMLDQSITDNIA</w:t>
      </w:r>
    </w:p>
    <w:p w:rsidR="00D7558F" w:rsidRDefault="00D7558F" w:rsidP="00D7558F">
      <w:r>
        <w:t>LPHLNRLSRMGLRAHRRERALASDKGQAVRLKAASVQAPVASLSGGNQQKVLFARALAGNPRLLLLNEPT</w:t>
      </w:r>
    </w:p>
    <w:p w:rsidR="00D7558F" w:rsidRDefault="00D7558F" w:rsidP="00D7558F">
      <w:r>
        <w:t>RGVDVAAKYDIYQIIRDLADSGTSVIIASSDLPELIGLCDRIAILREGHLTRVIANENLTEGGLLTHCYG</w:t>
      </w:r>
    </w:p>
    <w:p w:rsidR="00D7558F" w:rsidRDefault="00D7558F" w:rsidP="00D7558F">
      <w:r>
        <w:t>HQGDAA*</w:t>
      </w:r>
    </w:p>
    <w:p w:rsidR="00D7558F" w:rsidRDefault="00D7558F" w:rsidP="00D7558F">
      <w:r>
        <w:t xml:space="preserve">&gt;gkv_2226|gene_NONE|periplasmic binding protein/LacI transcriptional regulator    </w:t>
      </w:r>
    </w:p>
    <w:p w:rsidR="00D7558F" w:rsidRDefault="00D7558F" w:rsidP="00D7558F">
      <w:r>
        <w:t>MIRTGQAIASAAIFALMGSAAFAQTVAVITPYLAQPGTQFYVEAFNARAAELGWDVSVVDTAGDVGAVIS</w:t>
      </w:r>
    </w:p>
    <w:p w:rsidR="00D7558F" w:rsidRDefault="00D7558F" w:rsidP="00D7558F">
      <w:r>
        <w:t>RIEDAVIQNVDAIVINVDPVQVGAGLAAAADAGIPVVGMDAGNDPLLAANVTSNGYAMAAETAVYVADRI</w:t>
      </w:r>
    </w:p>
    <w:p w:rsidR="00D7558F" w:rsidRDefault="00D7558F" w:rsidP="00D7558F">
      <w:r>
        <w:t>NGAGNVVMITFDPFPPVQVRGVVADAVFQNFPDINVIDRITPDVSDGGIADSRAKMEAILTANPAPGSIA</w:t>
      </w:r>
    </w:p>
    <w:p w:rsidR="00D7558F" w:rsidRDefault="00D7558F" w:rsidP="00D7558F">
      <w:r>
        <w:t>AVWAAWDQPALGALQAIEAAGRENEGIVITGIDANPQAREAVAAGGNFEATVAQDFAGIGRTAADTVARL</w:t>
      </w:r>
    </w:p>
    <w:p w:rsidR="00D7558F" w:rsidRDefault="00D7558F" w:rsidP="00D7558F">
      <w:r>
        <w:t>LAGEQILTQNVYVPTVLITAANAAE*</w:t>
      </w:r>
    </w:p>
    <w:p w:rsidR="00D7558F" w:rsidRDefault="00D7558F" w:rsidP="00D7558F">
      <w:r>
        <w:t xml:space="preserve">&gt;gkv_2227|gene_NONE|FGGY family of carbohydrate kinases, C-terminal domain protein    </w:t>
      </w:r>
    </w:p>
    <w:p w:rsidR="00D7558F" w:rsidRDefault="00D7558F" w:rsidP="00D7558F">
      <w:r>
        <w:t>MSKAVLIGVDIGTTAVKAVMLDAGGQRLAGYSAGYPTARPAPGLVEQNPNDWTAHVTAALAAFAAHPRAG</w:t>
      </w:r>
    </w:p>
    <w:p w:rsidR="00D7558F" w:rsidRDefault="00D7558F" w:rsidP="00D7558F">
      <w:r>
        <w:t>EVAAIGVTSQVNTHVFVDGALQPLLPAINWADGRAAGDAVRLDQALSAEEKIAALGAPMQIDASHALSRM</w:t>
      </w:r>
    </w:p>
    <w:p w:rsidR="00D7558F" w:rsidRDefault="00D7558F" w:rsidP="00D7558F">
      <w:r>
        <w:t>AWLGRTAPDLWARTAYVLAPKDYVIAQLTGQVVADPISSVGLVGTDMRYAGAVLRLLDGAAGRLALLHDP</w:t>
      </w:r>
    </w:p>
    <w:p w:rsidR="00D7558F" w:rsidRDefault="00D7558F" w:rsidP="00D7558F">
      <w:r>
        <w:t>LDVIGTVAEGAFAGVPVVAGTMDAWASMFGVGVAGEGEGMNLSGTSEVLGLISSTRNPVAGVITFPAWRG</w:t>
      </w:r>
    </w:p>
    <w:p w:rsidR="00D7558F" w:rsidRDefault="00D7558F" w:rsidP="00D7558F">
      <w:r>
        <w:t>ITLHAGPTQAGGASLDWLARLLQIEPGAAATLAEGEVIHPRSPLFLPHLEGERAPLWDAVSRGAFAGLDS</w:t>
      </w:r>
    </w:p>
    <w:p w:rsidR="00D7558F" w:rsidRDefault="00D7558F" w:rsidP="00D7558F">
      <w:r>
        <w:t>STRAPRMVASVMEGVAFSARLALEALEKAGGMRPRVVRVGGGGTSSDAWCQIRANVLGRPVERMQARDAG</w:t>
      </w:r>
    </w:p>
    <w:p w:rsidR="00D7558F" w:rsidRDefault="00D7558F" w:rsidP="00D7558F">
      <w:r>
        <w:t>AMGAGVMAAAGVGLTDDLAAAARALVPVDRVFIPDPAAAALAEKRFAIWQGLYGGLKGVNAALAAL*</w:t>
      </w:r>
    </w:p>
    <w:p w:rsidR="00D7558F" w:rsidRDefault="00D7558F" w:rsidP="00D7558F">
      <w:r>
        <w:t xml:space="preserve">&gt;gkv_2228|gene_NONE|ureidoglycolate hydrolase family protein    </w:t>
      </w:r>
    </w:p>
    <w:p w:rsidR="00D7558F" w:rsidRDefault="00D7558F" w:rsidP="00D7558F">
      <w:r>
        <w:t>MILARPLTAADFAPFGDVLDAAGDPDRIINAGLCGRFHDRARLDFAAGGRAGVSIFNAVPRALPYALDLV</w:t>
      </w:r>
    </w:p>
    <w:p w:rsidR="00D7558F" w:rsidRDefault="00D7558F" w:rsidP="00D7558F">
      <w:r>
        <w:t>ERHPLGAQCFIPMTQHPYLVIVASAPTPDAVQAFIAAPGQAINFHRGTWHGVLTPLHAPGLFAVVDYIGE</w:t>
      </w:r>
    </w:p>
    <w:p w:rsidR="00D7558F" w:rsidRDefault="00D7558F" w:rsidP="00D7558F">
      <w:r>
        <w:t>GDNLQEVTFDTPVMITAPQA*</w:t>
      </w:r>
    </w:p>
    <w:p w:rsidR="00D7558F" w:rsidRDefault="00D7558F" w:rsidP="00D7558F">
      <w:r>
        <w:t xml:space="preserve">&gt;gkv_2229|gene_NONE|cupin domain protein    </w:t>
      </w:r>
    </w:p>
    <w:p w:rsidR="00D7558F" w:rsidRDefault="00D7558F" w:rsidP="00D7558F">
      <w:r>
        <w:t>MTYAFPPGGMPPLSDDPAAAGAVFTPAYAFIPGSVMRDIVASLLPGWEGTRAWIIARPLTGFAETFAQYA</w:t>
      </w:r>
    </w:p>
    <w:p w:rsidR="00D7558F" w:rsidRDefault="00D7558F" w:rsidP="00D7558F">
      <w:r>
        <w:t>VEVAPGGGSDAPEPDAGAEGVLFVAAGEMQLTLNGALYTLTAGGYAYLPPGAIWSLRNTGGALLQFHWVR</w:t>
      </w:r>
    </w:p>
    <w:p w:rsidR="00D7558F" w:rsidRDefault="00D7558F" w:rsidP="00D7558F">
      <w:r>
        <w:lastRenderedPageBreak/>
        <w:t>KRYEPAPGLALPDAFVTSDTDNPVNWMPGTDKWGTTRFVEPSDLRHDMHVNIVTFHPGGRIPFAETHIME</w:t>
      </w:r>
    </w:p>
    <w:p w:rsidR="00D7558F" w:rsidRDefault="00D7558F" w:rsidP="00D7558F">
      <w:r>
        <w:t>HGLYVLEGTAEYLLNKDWVKVQAGDFMWLRAWCPQACIATGDGPFRYMLYKDVNRHPSLTLAAK*</w:t>
      </w:r>
    </w:p>
    <w:p w:rsidR="00D7558F" w:rsidRDefault="00D7558F" w:rsidP="00D7558F">
      <w:r>
        <w:t>&gt;gkv_2230|gene_uraD|OHCU decarboxylase|</w:t>
      </w:r>
    </w:p>
    <w:p w:rsidR="00D7558F" w:rsidRDefault="00D7558F" w:rsidP="00D7558F">
      <w:r>
        <w:t>MPNRYPRDFRGHGPEAPDAAWPNGAKVAISLVLNYEEGGENNILHGDDASEAFLSDIAGAAMWPGKRHWN</w:t>
      </w:r>
    </w:p>
    <w:p w:rsidR="00D7558F" w:rsidRDefault="00D7558F" w:rsidP="00D7558F">
      <w:r>
        <w:t>MESIYEYGARAGFWRLHRLFTGLNLPITIYGVATALARNPEQVAAMVDAGWEVASHGWKWVEHKDMPEEI</w:t>
      </w:r>
    </w:p>
    <w:p w:rsidR="00D7558F" w:rsidRDefault="00D7558F" w:rsidP="00D7558F">
      <w:r>
        <w:t>ERAQIAEAIRLHTEVVGTPPKGWYTGRCSANTVALTAETGAFDWISDTYDDDLPYWRECGTRDQLVIPYT</w:t>
      </w:r>
    </w:p>
    <w:p w:rsidR="00D7558F" w:rsidRDefault="00D7558F" w:rsidP="00D7558F">
      <w:r>
        <w:t>LEANDMRFATAPGYIEGEQFYQYLKDTFDTLYAEGTAGHAKMFSVGLHNRLIGRPGKIAGLKRFLDYALS</w:t>
      </w:r>
    </w:p>
    <w:p w:rsidR="00D7558F" w:rsidRDefault="00D7558F" w:rsidP="00D7558F">
      <w:r>
        <w:t>HDGVWFATRGQIAAHWAAHHPHQRFERPSEMDAVTFVARFGGIIEHSPWIAERAFALELGPAHDSAAGLQ</w:t>
      </w:r>
    </w:p>
    <w:p w:rsidR="00D7558F" w:rsidRDefault="00D7558F" w:rsidP="00D7558F">
      <w:r>
        <w:t>NALVRMLRSASDAEKLGVLNAHPDLAGKLAAAKRLTADSTAEQASAGLDALTDEERATFTRLNAAYVEKF</w:t>
      </w:r>
    </w:p>
    <w:p w:rsidR="00D7558F" w:rsidRDefault="00D7558F" w:rsidP="00D7558F">
      <w:r>
        <w:t>GFPFIIAVRDHDKAGILAAFARRIANDHATEFNEGLRQVERIALLRLKAILP*</w:t>
      </w:r>
    </w:p>
    <w:p w:rsidR="00D7558F" w:rsidRDefault="00D7558F" w:rsidP="00D7558F">
      <w:r>
        <w:t>&gt;gkv_2232|gene_uraH|hydroxyisourate hydrolase|</w:t>
      </w:r>
    </w:p>
    <w:p w:rsidR="00D7558F" w:rsidRDefault="00D7558F" w:rsidP="00D7558F">
      <w:r>
        <w:t>MSKGYLTTHVLDTATGTPAVGLKIELFSAGQLIASKVTNPDGRTDGAILPAEAFALGEYELVFHAGDYLR</w:t>
      </w:r>
    </w:p>
    <w:p w:rsidR="00D7558F" w:rsidRDefault="00D7558F" w:rsidP="00D7558F">
      <w:r>
        <w:t>GAGLKGGFLDIIPIRFTMDQEDHYHVPLLLSPFGYSTYRGS*</w:t>
      </w:r>
    </w:p>
    <w:p w:rsidR="00D7558F" w:rsidRDefault="00D7558F" w:rsidP="00D7558F">
      <w:r>
        <w:t xml:space="preserve">&gt;gkv_2231|gene_NONE|taurine--pyruvate aminotransferase    </w:t>
      </w:r>
    </w:p>
    <w:p w:rsidR="00D7558F" w:rsidRDefault="00D7558F" w:rsidP="00D7558F">
      <w:r>
        <w:t>MDTLRSNDPTAIMAADKAHVWHHLMQHKPFEGGVDPRIIVEGKGLRVWDIKGRESLDAVSGGVWTVNLGY</w:t>
      </w:r>
    </w:p>
    <w:p w:rsidR="00D7558F" w:rsidRDefault="00D7558F" w:rsidP="00D7558F">
      <w:r>
        <w:t>GRERIANAVRDQLIKLPYFAGASGTIPGAIYAQMLIGHMPGLSRVYFANSGSEANEKGFKMVRQIAHKHY</w:t>
      </w:r>
    </w:p>
    <w:p w:rsidR="00D7558F" w:rsidRDefault="00D7558F" w:rsidP="00D7558F">
      <w:r>
        <w:t>GGKKWKILYRERDYHGTTIGTLAASGQVERAMQYGPYPDGFVMVPHCLEYRKQWDVENYGERAAEAIEEV</w:t>
      </w:r>
    </w:p>
    <w:p w:rsidR="00D7558F" w:rsidRDefault="00D7558F" w:rsidP="00D7558F">
      <w:r>
        <w:t>ILREGPDTIGALCLEPITAGGGAIVPPKGYWEKVQEICRKYDILLHIDEVVCGFGRTGTMFGYQHYGIQP</w:t>
      </w:r>
    </w:p>
    <w:p w:rsidR="00D7558F" w:rsidRDefault="00D7558F" w:rsidP="00D7558F">
      <w:r>
        <w:t>DIVTMAKGVASGYAAISACVTTEAVFDKFKDDSDPLGYFRDISTFGGCTSGPAAAIEVLKIMDEEDTLSN</w:t>
      </w:r>
    </w:p>
    <w:p w:rsidR="00D7558F" w:rsidRDefault="00D7558F" w:rsidP="00D7558F">
      <w:r>
        <w:t>VKNTGAYFIDQLQGLADRHAIIGDVRGKGLFAGVELVADRTTKEPLAEKLVGGVVADCAANGVIIGATNR</w:t>
      </w:r>
    </w:p>
    <w:p w:rsidR="00D7558F" w:rsidRDefault="00D7558F" w:rsidP="00D7558F">
      <w:r>
        <w:t>SIPGYNNSLVFAPPLIATKSDIDEIVAAVDGALSRAV*</w:t>
      </w:r>
    </w:p>
    <w:p w:rsidR="00D7558F" w:rsidRDefault="00D7558F" w:rsidP="00D7558F">
      <w:r>
        <w:t xml:space="preserve">&gt;gkv_2233|gene_NONE|copper-translocating P-type ATPase    </w:t>
      </w:r>
    </w:p>
    <w:p w:rsidR="00D7558F" w:rsidRDefault="00D7558F" w:rsidP="00D7558F">
      <w:r>
        <w:t>MDLTFHIEGMTCASCSARAQKVLSHVPGVAVADVNLATHAGRVTLADGAEASVVANALTAALGKAGYPAT</w:t>
      </w:r>
    </w:p>
    <w:p w:rsidR="00D7558F" w:rsidRDefault="00D7558F" w:rsidP="00D7558F">
      <w:r>
        <w:t>LTHRTLEIEGMTCASCVARVEKALAKVPGVSNATVNLATRSAQLDDLSRDADRLIAAVKRAGYDARLREV</w:t>
      </w:r>
    </w:p>
    <w:p w:rsidR="00D7558F" w:rsidRDefault="00D7558F" w:rsidP="00D7558F">
      <w:r>
        <w:t>DAAPEDRDAAEAAALQRNLIIAAALTLPVFAIEMGSHLLGWVGLTSAAHDHGTSFTELPLTNWLFQFLLI</w:t>
      </w:r>
    </w:p>
    <w:p w:rsidR="00D7558F" w:rsidRDefault="00D7558F" w:rsidP="00D7558F">
      <w:r>
        <w:t>TAVLAWPGQVFFRRGIPALLHGAPDMNALVAVGAGAAWLYSTFVLFLPGLVPASGRVVYFEAAGVIVTLI</w:t>
      </w:r>
    </w:p>
    <w:p w:rsidR="00D7558F" w:rsidRDefault="00D7558F" w:rsidP="00D7558F">
      <w:r>
        <w:t>LAGRWLEARARGRAGAAIRRLMDLRPATALVERAGEVVELPIADLRLGDIVQIRPGSRISADGRVISGTS</w:t>
      </w:r>
    </w:p>
    <w:p w:rsidR="00D7558F" w:rsidRDefault="00D7558F" w:rsidP="00D7558F">
      <w:r>
        <w:t>HVDESMITGEPMPAAKTTGDSLTGGTVNGAGMLRMEVAATGSDTVLSRILSMVEEAQGARLPVQDLVNRI</w:t>
      </w:r>
    </w:p>
    <w:p w:rsidR="00D7558F" w:rsidRDefault="00D7558F" w:rsidP="00D7558F">
      <w:r>
        <w:t>TLWFVPVVMVLAAGAVLVWLVFGPEPRLSHALVAGVSVLIIACPCAMGLAVPVSIIVGAGRAAELGVLFR</w:t>
      </w:r>
    </w:p>
    <w:p w:rsidR="00D7558F" w:rsidRDefault="00D7558F" w:rsidP="00D7558F">
      <w:r>
        <w:t>KGDALQRLAGIKTYAFDKTGTLTAGKPVLTDFEALADGDLLAEVAALESLSEHPTAAAITAAAAGRTLPE</w:t>
      </w:r>
    </w:p>
    <w:p w:rsidR="00D7558F" w:rsidRDefault="00D7558F" w:rsidP="00D7558F">
      <w:r>
        <w:t>ARDLQVLPGLGVTGMVAGQRLVIGNQRLMADEGIDLTPIAARLTALAAEGRAPVLIAKAGKIAGLLTVED</w:t>
      </w:r>
    </w:p>
    <w:p w:rsidR="00D7558F" w:rsidRDefault="00D7558F" w:rsidP="00D7558F">
      <w:r>
        <w:t>QAKPHAADTVAALRAAGARVVMISGDAAANARRVAATLGIDEVLAEVLPEGKRDAVLALREGGPVAFVGD</w:t>
      </w:r>
    </w:p>
    <w:p w:rsidR="00D7558F" w:rsidRDefault="00D7558F" w:rsidP="00D7558F">
      <w:r>
        <w:t>GINDAAALASADVGLAVGNGTDIAIESADIVLMSGDIAGVLRARQIARATMANIRQNLFWAFGYNVLLIP</w:t>
      </w:r>
    </w:p>
    <w:p w:rsidR="00D7558F" w:rsidRDefault="00D7558F" w:rsidP="00D7558F">
      <w:r>
        <w:t>VAAGVLYPAFGWLLSPALAAGAMALSSVLVVANALRLRRVAAG*</w:t>
      </w:r>
    </w:p>
    <w:p w:rsidR="00D7558F" w:rsidRDefault="00D7558F" w:rsidP="00D7558F">
      <w:r>
        <w:t xml:space="preserve">&gt;gkv_2234|gene_NONE|NADH-Ubiquinone/plastoquinone (complex I), various chains family protein    </w:t>
      </w:r>
    </w:p>
    <w:p w:rsidR="00D7558F" w:rsidRDefault="00D7558F" w:rsidP="00D7558F">
      <w:r>
        <w:t>MIEQNLLLVLTVLPFAGALLAVSLGTHARNAEAWLAAIVMAAGLVITLSLYPLIQDGGALRSQIQWVPSI</w:t>
      </w:r>
    </w:p>
    <w:p w:rsidR="00D7558F" w:rsidRDefault="00D7558F" w:rsidP="00D7558F">
      <w:r>
        <w:t>GLNLLFRLDGFSWMFLLLVFGIGLMVVIYARFYLSPKDPSARFFGSLLAFTGAMAGVLLSGNVIMLVVFW</w:t>
      </w:r>
    </w:p>
    <w:p w:rsidR="00D7558F" w:rsidRDefault="00D7558F" w:rsidP="00D7558F">
      <w:r>
        <w:t>ELTSITSFLLISYWHHLQGARDGARMSLIVTGLGGLCLLAAMLIIGHVVGSYDIDRILAAGGVIKDHGLY</w:t>
      </w:r>
    </w:p>
    <w:p w:rsidR="00D7558F" w:rsidRDefault="00D7558F" w:rsidP="00D7558F">
      <w:r>
        <w:t>PVILALFLLGTFTKSAQFPFHFWLPNAMNAPTPVSSYLHSATMVKAGVYLMVRFAPSIGGTDLWFYAVGG</w:t>
      </w:r>
    </w:p>
    <w:p w:rsidR="00D7558F" w:rsidRDefault="00D7558F" w:rsidP="00D7558F">
      <w:r>
        <w:t>VGMVTMAFGAFVALFRHDLKGLLAYSTISHLGLITALAGFGTPAAIVAAIFHIANHAIFKASLFMAAGIV</w:t>
      </w:r>
    </w:p>
    <w:p w:rsidR="00D7558F" w:rsidRDefault="00D7558F" w:rsidP="00D7558F">
      <w:r>
        <w:t>DHEAGTRDMRRLSGLRRLMPVTFVLTALAAAAMAGVPLLSGFISKEMFLAETIEPYNGSQFAALLPWVAT</w:t>
      </w:r>
    </w:p>
    <w:p w:rsidR="00D7558F" w:rsidRDefault="00D7558F" w:rsidP="00D7558F">
      <w:r>
        <w:t>IGSLFSAAYALRLILSVFFGPDATSLPKTPHEPPRLMRLPVEILVLLAVAVGCFPYQTIAPILKVAVLSV</w:t>
      </w:r>
    </w:p>
    <w:p w:rsidR="00D7558F" w:rsidRDefault="00D7558F" w:rsidP="00D7558F">
      <w:r>
        <w:t>LGDATPHYSLSLWHGFNTPLMMSAIALIGGTLLYLTFRRQIEEGPDGPPLIHPLRGQRVFDRLLLILSWR</w:t>
      </w:r>
    </w:p>
    <w:p w:rsidR="00D7558F" w:rsidRDefault="00D7558F" w:rsidP="00D7558F">
      <w:r>
        <w:lastRenderedPageBreak/>
        <w:t>VPRRLLSTFASDRLQSQLVIIILVAFLVAAWSVWGVPRPVPDILGGVGFDLPFAMLWIVGATCAVAAAWQ</w:t>
      </w:r>
    </w:p>
    <w:p w:rsidR="00D7558F" w:rsidRDefault="00D7558F" w:rsidP="00D7558F">
      <w:r>
        <w:t>AKYHRFAALVLLGGAGLCTVMTFALLSAPDLAVTQLLVEIVTTVLLLLGLRWLPKRREPIKGDGALRSHL</w:t>
      </w:r>
    </w:p>
    <w:p w:rsidR="00D7558F" w:rsidRDefault="00D7558F" w:rsidP="00D7558F">
      <w:r>
        <w:t>RRTRDLVIAVACGGGVAIVALWVMLSPPVDTIGDWFLQNAYSEGGGTNVVNVILVDFRAFDTFGEITVLA</w:t>
      </w:r>
    </w:p>
    <w:p w:rsidR="00D7558F" w:rsidRDefault="00D7558F" w:rsidP="00D7558F">
      <w:r>
        <w:t>IVGLTVFSLLRRFRPAPEAAGRPDEQIGADPKMLDQFLYVPAIVMQWMFAPTIALSAYLFFRGHDLPGGG</w:t>
      </w:r>
    </w:p>
    <w:p w:rsidR="00D7558F" w:rsidRDefault="00D7558F" w:rsidP="00D7558F">
      <w:r>
        <w:t>FAAGVTLAVGFLMQYIAANVRWIESRLTVLPIRWIGWGLLIAAATGMGAWLFGYPFLTAHSQYLDIPIIG</w:t>
      </w:r>
    </w:p>
    <w:p w:rsidR="00D7558F" w:rsidRDefault="00D7558F" w:rsidP="00D7558F">
      <w:r>
        <w:t>RVPAASALFFDLGVFLLVVGATVLMLIAIAHQSLRSARARELDEARAKEEDEEVA*</w:t>
      </w:r>
    </w:p>
    <w:p w:rsidR="00D7558F" w:rsidRDefault="00D7558F" w:rsidP="00D7558F">
      <w:r>
        <w:t xml:space="preserve">&gt;gkv_2235|gene_NONE|putative K(+)/H(+) antiporter subunit C (pH adaptation potassiumefflux system protein C) (Pha system subunit C)    </w:t>
      </w:r>
    </w:p>
    <w:p w:rsidR="00D7558F" w:rsidRDefault="00D7558F" w:rsidP="00D7558F">
      <w:r>
        <w:t>MEVVLATAIGVLVASGVWLVLRPRTFQVIIGLCLLSYGVNLFIFAMGRLWVDKAPIMTKGGPVDPTQFAD</w:t>
      </w:r>
    </w:p>
    <w:p w:rsidR="00D7558F" w:rsidRDefault="00D7558F" w:rsidP="00D7558F">
      <w:r>
        <w:t>PVPQALVLTAIVISFATTALFLVVMMVSRGLTGTDHVDGKETN*</w:t>
      </w:r>
    </w:p>
    <w:p w:rsidR="00D7558F" w:rsidRDefault="00D7558F" w:rsidP="00D7558F">
      <w:r>
        <w:t xml:space="preserve">&gt;gkv_2236|gene_NONE|NADH-Ubiquinone/plastoquinone (complex I), various chains family protein    </w:t>
      </w:r>
    </w:p>
    <w:p w:rsidR="00D7558F" w:rsidRDefault="00D7558F" w:rsidP="00D7558F">
      <w:r>
        <w:t>LRCWSSGSSCWCARGSELTGGNSIGFYLLGDWASPFGIVLVVDRLSAMMLVLTALVSIPALVYSAAGWGG</w:t>
      </w:r>
    </w:p>
    <w:p w:rsidR="00D7558F" w:rsidRDefault="00D7558F" w:rsidP="00D7558F">
      <w:r>
        <w:t>KGQHFYSIFQFMLMGVNGAFLTGDLFNLFVFFEILLAASYGLMLHGSGQLRVRAGLHYIAVNLVGALLFL</w:t>
      </w:r>
    </w:p>
    <w:p w:rsidR="00D7558F" w:rsidRDefault="00D7558F" w:rsidP="00D7558F">
      <w:r>
        <w:t>IGVSLIYGVTGTLNMADLATRIVNISDADRPLLHAAAGVLGIAFLIKAGAWPLSFWLPPTYQAAPAPVGA</w:t>
      </w:r>
    </w:p>
    <w:p w:rsidR="00D7558F" w:rsidRDefault="00D7558F" w:rsidP="00D7558F">
      <w:r>
        <w:t>MFAILTKVGIYVILRMSMLLFGESGGLSAGFGAEVLIAIGILSLIYATAGVMTSQSLGRMAGYSVQVTSA</w:t>
      </w:r>
    </w:p>
    <w:p w:rsidR="00D7558F" w:rsidRDefault="00D7558F" w:rsidP="00D7558F">
      <w:r>
        <w:t>TLIAVIGFAIGGGGMSMLGGAMYYMIASTLATAALFLLDEVLQRRQGGIAAILALTADAYGVDQPEDDSE</w:t>
      </w:r>
    </w:p>
    <w:p w:rsidR="00D7558F" w:rsidRDefault="00D7558F" w:rsidP="00D7558F">
      <w:r>
        <w:t>SGEVGVAIPAVLTVLAVAFFAVALVLSGMPPLPGFIGKFAMLSGGLNPGGLGRGMPSEWMWLFTFLVILS</w:t>
      </w:r>
    </w:p>
    <w:p w:rsidR="00D7558F" w:rsidRDefault="00D7558F" w:rsidP="00D7558F">
      <w:r>
        <w:t>GFATMIALVRIGMQTFWGDDEPMSKVRLQELLPIVGLVVLLVILAVRAHPVMRYTEITARALARPTIYID</w:t>
      </w:r>
    </w:p>
    <w:p w:rsidR="00D7558F" w:rsidRDefault="00D7558F" w:rsidP="00D7558F">
      <w:r>
        <w:t>GVITAPRVEDLQGPVAEQQPVAAAGGNGA*</w:t>
      </w:r>
    </w:p>
    <w:p w:rsidR="00D7558F" w:rsidRDefault="00D7558F" w:rsidP="00D7558F">
      <w:r>
        <w:t xml:space="preserve">&gt;gkv_2237|gene_NONE|cation antiporter    </w:t>
      </w:r>
    </w:p>
    <w:p w:rsidR="00D7558F" w:rsidRDefault="00D7558F" w:rsidP="00D7558F">
      <w:r>
        <w:t>VRKLIPHPMVTLSLTLVWMTLNDFSVGHLLLGLGIALLAGWSLGLVYPRERRIKNWLPLVKLFFVVGADI</w:t>
      </w:r>
    </w:p>
    <w:p w:rsidR="00D7558F" w:rsidRDefault="00D7558F" w:rsidP="00D7558F">
      <w:r>
        <w:t>IRSNAAVFWLIVTKGRQGARKSGFIEMDLQLTDRFGLMVMALILTATPGSAWIWHDPERGRLLIHVFDLV</w:t>
      </w:r>
    </w:p>
    <w:p w:rsidR="00D7558F" w:rsidRDefault="00D7558F" w:rsidP="00D7558F">
      <w:r>
        <w:t>DEDEWRRQIQERYERVLMEIYE*</w:t>
      </w:r>
    </w:p>
    <w:p w:rsidR="00D7558F" w:rsidRDefault="00D7558F" w:rsidP="00D7558F">
      <w:r>
        <w:t xml:space="preserve">&gt;gkv_2238|gene_NONE|putative K(+)/H(+) antiporter subunit F (pH adaptation potassiumefflux system protein F) (Pha system subunit F)    </w:t>
      </w:r>
    </w:p>
    <w:p w:rsidR="00D7558F" w:rsidRDefault="00D7558F" w:rsidP="00D7558F">
      <w:r>
        <w:t>MSETILFWAVTYAQIMLGLALILAGWRGVTGPRAQDRVLGLDTIYITAMLLLLVTGIRTGGHYYFEAALI</w:t>
      </w:r>
    </w:p>
    <w:p w:rsidR="00D7558F" w:rsidRDefault="00D7558F" w:rsidP="00D7558F">
      <w:r>
        <w:t>IAILGFVTTVALAKFLLRGEVIE*</w:t>
      </w:r>
    </w:p>
    <w:p w:rsidR="00D7558F" w:rsidRDefault="00D7558F" w:rsidP="00D7558F">
      <w:r>
        <w:t xml:space="preserve">&gt;gkv_2239|gene_NONE|monovalent cation/proton antiporter, MnhG/PhaG subunit    </w:t>
      </w:r>
    </w:p>
    <w:p w:rsidR="00D7558F" w:rsidRDefault="00D7558F" w:rsidP="00D7558F">
      <w:r>
        <w:t>MTGADLPVWVAILIAVLVVVGSSLTFVGALGLVRLKNFYDRLHAPTLGTSWGTAGIALASMIFFSVIAGE</w:t>
      </w:r>
    </w:p>
    <w:p w:rsidR="00D7558F" w:rsidRDefault="00D7558F" w:rsidP="00D7558F">
      <w:r>
        <w:t>VLLHELIIGIFVMITTPVGLILLAGAAYTRDQREIMNKLSNDTLPIETAETLESSADVHQLGPVEKPQ*</w:t>
      </w:r>
    </w:p>
    <w:p w:rsidR="00D7558F" w:rsidRDefault="00D7558F" w:rsidP="00D7558F">
      <w:r>
        <w:t xml:space="preserve">&gt;gkv_2240|gene_NONE|hypothetical protein    </w:t>
      </w:r>
    </w:p>
    <w:p w:rsidR="00D7558F" w:rsidRDefault="00D7558F" w:rsidP="00D7558F">
      <w:r>
        <w:t>MSDLSALDQAHAQMQAAPDDDARRLQFYAVLADSALFLMLEGEPEGESVSPAVFNVAGVDYILVFDSEAR</w:t>
      </w:r>
    </w:p>
    <w:p w:rsidR="00D7558F" w:rsidRDefault="00D7558F" w:rsidP="00D7558F">
      <w:r>
        <w:t>LAAFAGGAVPYAGLAGRGLVEMIAGQGIGLGVNLDSAPSSMMIGPEGVDWLADTLAAQPESDFARPRKIA</w:t>
      </w:r>
    </w:p>
    <w:p w:rsidR="00D7558F" w:rsidRDefault="00D7558F" w:rsidP="00D7558F">
      <w:r>
        <w:t>APAQMPPGLMQALTARLTHAGVLARAAWLAAIEYDTGARGHMLAFVDADPAAQPQLASAVREALVFSGVE</w:t>
      </w:r>
    </w:p>
    <w:p w:rsidR="00D7558F" w:rsidRDefault="00D7558F" w:rsidP="00D7558F">
      <w:r>
        <w:t>AAALDVAFFDSSKDSSFVARLNVGQAIPLGVPQQPVTPKSKTAGPGMDPDRPPILR*</w:t>
      </w:r>
    </w:p>
    <w:p w:rsidR="00D7558F" w:rsidRDefault="00D7558F" w:rsidP="00D7558F">
      <w:r>
        <w:t xml:space="preserve">&gt;gkv_2241|gene_NONE|putative lipoprotein    </w:t>
      </w:r>
    </w:p>
    <w:p w:rsidR="00D7558F" w:rsidRDefault="00D7558F" w:rsidP="00D7558F">
      <w:r>
        <w:t>MTALKRSLNSFGAVLGVIGAAFCIRGCSDHHGSYAGLNRSGQAGKEFDVHF*</w:t>
      </w:r>
    </w:p>
    <w:p w:rsidR="00D7558F" w:rsidRDefault="00D7558F" w:rsidP="00D7558F">
      <w:r>
        <w:t xml:space="preserve">&gt;gkv_2242|gene_NONE|hypothetical protein    </w:t>
      </w:r>
    </w:p>
    <w:p w:rsidR="00D7558F" w:rsidRDefault="00D7558F" w:rsidP="00D7558F">
      <w:r>
        <w:t>MRCIRHRGPPSFAPILTRHAPWFKALIRPPLRCWNPLSGWDNSRKIQ*</w:t>
      </w:r>
    </w:p>
    <w:p w:rsidR="00D7558F" w:rsidRDefault="00D7558F" w:rsidP="00D7558F">
      <w:r>
        <w:t>&gt;gkv_2243|gene_ppdK|pyruvate, phosphate dikinase (Pyruvate, orthophosphatedikinase)|</w:t>
      </w:r>
    </w:p>
    <w:p w:rsidR="00D7558F" w:rsidRDefault="00D7558F" w:rsidP="00D7558F">
      <w:r>
        <w:t>VPDASHYDPVTLITETAPMRPDVFGGRAKCLQRLIRLKMPVPVTVALGFDAVRAIARGQMPDMAAIVFPF</w:t>
      </w:r>
    </w:p>
    <w:p w:rsidR="00D7558F" w:rsidRDefault="00D7558F" w:rsidP="00D7558F">
      <w:r>
        <w:t>GDAPLLSVRPSSLDPDWGGPGAILNIGMCDALHQKLTATAGEAAATALYLRFIQTYAIQVARLNPDAFDF</w:t>
      </w:r>
    </w:p>
    <w:p w:rsidR="00D7558F" w:rsidRDefault="00D7558F" w:rsidP="00D7558F">
      <w:r>
        <w:t>DGRSGLDTLGIALATFEAEMDEPFPQDPAVQLSEVLRSMARTWEGTSARLLRQAKGAPSDAGLGLVVQAM</w:t>
      </w:r>
    </w:p>
    <w:p w:rsidR="00D7558F" w:rsidRDefault="00D7558F" w:rsidP="00D7558F">
      <w:r>
        <w:lastRenderedPageBreak/>
        <w:t>ALGVGAGDSGAGVIQFVDSQTGAPRITGRYLGQSQGREAMVADGALFLTRDPRGPALEQQNPEIFAQLQA</w:t>
      </w:r>
    </w:p>
    <w:p w:rsidR="00D7558F" w:rsidRDefault="00D7558F" w:rsidP="00D7558F">
      <w:r>
        <w:t>FGQIARKRLREEMQIEFTISNGALHIIDAVRVPRTVQAAVRIAVDLAQSDVIPRAEAVHRIDVQAVTALL</w:t>
      </w:r>
    </w:p>
    <w:p w:rsidR="00D7558F" w:rsidRDefault="00D7558F" w:rsidP="00D7558F">
      <w:r>
        <w:t>HRQVDPTAPRDLIMRGIAASPGAAHGKLVLTAEEAQAAAMRGEAAILVRRETTPEDIRGMHAAAGVLTQR</w:t>
      </w:r>
    </w:p>
    <w:p w:rsidR="00D7558F" w:rsidRDefault="00D7558F" w:rsidP="00D7558F">
      <w:r>
        <w:t>GGVTSHAAVVGRGLGVPCVVGATGLVIDRRGARVIAPDGRVIHVGEVITVDGSTGEVLAGEANLREAPLD</w:t>
      </w:r>
    </w:p>
    <w:p w:rsidR="00D7558F" w:rsidRDefault="00D7558F" w:rsidP="00D7558F">
      <w:r>
        <w:t>DAFRTLLSWADASRDIGIRANADTPRDAQIARDFAAEGIGLCRTEHMFFEGERIGMMREMIFAATSGERR</w:t>
      </w:r>
    </w:p>
    <w:p w:rsidR="00D7558F" w:rsidRDefault="00D7558F" w:rsidP="00D7558F">
      <w:r>
        <w:t>EVLDRLLPMQRQDFVRLFEIMHGLPVCIRLFDPPLHEFLPSDRAGMRDLADGLSLPLADVIARVEALTEY</w:t>
      </w:r>
    </w:p>
    <w:p w:rsidR="00D7558F" w:rsidRDefault="00D7558F" w:rsidP="00D7558F">
      <w:r>
        <w:t>NPMLGLRGVRLGITVPEIYEMQARAIFEATVAVVRGGLSVTPEIMLPLVSARREVQTVRSQIDAIASAVR</w:t>
      </w:r>
    </w:p>
    <w:p w:rsidR="00D7558F" w:rsidRDefault="00D7558F" w:rsidP="00D7558F">
      <w:r>
        <w:t>AQSGVEFTYRLGVMVETPRAALRASDIAQDVAFLSFGTNDLTQMTYGLSRDDAGRFMPAYLADHVFPADP</w:t>
      </w:r>
    </w:p>
    <w:p w:rsidR="00D7558F" w:rsidRDefault="00D7558F" w:rsidP="00D7558F">
      <w:r>
        <w:t>FHTLDIEGVGELLQIGAARAKQGHPSVTLSVCGEHGGNAEAIAFFRAQGFDYVSCSPFRVPVARLAAAQL</w:t>
      </w:r>
    </w:p>
    <w:p w:rsidR="00D7558F" w:rsidRDefault="00D7558F" w:rsidP="00D7558F">
      <w:r>
        <w:t>AIRERYDFPSASGKYL*</w:t>
      </w:r>
    </w:p>
    <w:p w:rsidR="00D7558F" w:rsidRDefault="00D7558F" w:rsidP="00D7558F">
      <w:r>
        <w:t xml:space="preserve">&gt;gkv_2244|gene_NONE|cell Wall Hydrolase family protein    </w:t>
      </w:r>
    </w:p>
    <w:p w:rsidR="00D7558F" w:rsidRDefault="00D7558F" w:rsidP="00D7558F">
      <w:r>
        <w:t>VGILVAGLAISPGHAGAEELVASRLGALLDQGDYSQTLEDEAVLNTPPVGSNRITPSAEAETDSLTSRIA</w:t>
      </w:r>
    </w:p>
    <w:p w:rsidR="00D7558F" w:rsidRDefault="00D7558F" w:rsidP="00D7558F">
      <w:r>
        <w:t>AATASGDDQWACLAEALYFEARGETTEGIAAVAEVILNRVDSDGFPNTVCTVVNQRSASGRSCQFSYTCD</w:t>
      </w:r>
    </w:p>
    <w:p w:rsidR="00D7558F" w:rsidRDefault="00D7558F" w:rsidP="00D7558F">
      <w:r>
        <w:t>GRPEVINERAAYRKVGQIARAMLDGAPRDLTNGATFYHTSAVSPRWSRVFERTASIGAHRFYRDPIRTAS</w:t>
      </w:r>
    </w:p>
    <w:p w:rsidR="00D7558F" w:rsidRDefault="00D7558F" w:rsidP="00D7558F">
      <w:r>
        <w:t>N*</w:t>
      </w:r>
    </w:p>
    <w:p w:rsidR="00D7558F" w:rsidRDefault="00D7558F" w:rsidP="00D7558F">
      <w:r>
        <w:t>&gt;gkv_2245|gene_glmM|phosphoglucosamine mutase|</w:t>
      </w:r>
    </w:p>
    <w:p w:rsidR="00D7558F" w:rsidRDefault="00D7558F" w:rsidP="00D7558F">
      <w:r>
        <w:t>MSRKYFGTDGIRGRSNAWPMTAEMALRVGAAAGHYFRAAERGVNRVVIGKDTRLSGYMFENALTAGLTST</w:t>
      </w:r>
    </w:p>
    <w:p w:rsidR="00D7558F" w:rsidRDefault="00D7558F" w:rsidP="00D7558F">
      <w:r>
        <w:t>GMNVLLLGPVPTPAVGLLTPSMRADLGIMISASHNPHYDNGIKFFGPDGFKLSDDAEAEIESLIDSGVPN</w:t>
      </w:r>
    </w:p>
    <w:p w:rsidR="00D7558F" w:rsidRDefault="00D7558F" w:rsidP="00D7558F">
      <w:r>
        <w:t>ALSEQIGRAKRIDDGRFRYMERLKAGLPAGFNLRGLKVVIDCANGAGYRVAPDVLWELGADVIPLGNTPN</w:t>
      </w:r>
    </w:p>
    <w:p w:rsidR="00D7558F" w:rsidRDefault="00D7558F" w:rsidP="00D7558F">
      <w:r>
        <w:t>GLNINENCGSTKPAAAAAAVVAHGADVGICLDGDADRIVIIDEQGQIADGDQLLALFASRMADEGRLSHG</w:t>
      </w:r>
    </w:p>
    <w:p w:rsidR="00D7558F" w:rsidRDefault="00D7558F" w:rsidP="00D7558F">
      <w:r>
        <w:t>TLVATVMSNLGLERYLEGRGLALLRTRVGDRYVVEEMRNRGMNLGGEQSGHIVMTDYATTGDGLLAGLQF</w:t>
      </w:r>
    </w:p>
    <w:p w:rsidR="00D7558F" w:rsidRDefault="00D7558F" w:rsidP="00D7558F">
      <w:r>
        <w:t>LAAMVQTGQPASVLARQFDMVPQLLKNVRYGEGTAPLDADEVQRVIADAEARLDGKGRLLIRKSGTEPLI</w:t>
      </w:r>
    </w:p>
    <w:p w:rsidR="00D7558F" w:rsidRDefault="00D7558F" w:rsidP="00D7558F">
      <w:r>
        <w:t>RVMAESVDPALAEQVVDDIVAAVERAA*</w:t>
      </w:r>
    </w:p>
    <w:p w:rsidR="00D7558F" w:rsidRDefault="00D7558F" w:rsidP="00D7558F">
      <w:r>
        <w:t xml:space="preserve">&gt;gkv_2246|gene_NONE|acetyltransferase (GNAT) family protein    </w:t>
      </w:r>
    </w:p>
    <w:p w:rsidR="00D7558F" w:rsidRDefault="00D7558F" w:rsidP="00D7558F">
      <w:r>
        <w:t>MRLIRARAGDAARLADIRVAAMRDSLMAVGRFDEARARARLLDNFTPADTMLIYIGDLMGFYVLRPREGH</w:t>
      </w:r>
    </w:p>
    <w:p w:rsidR="00D7558F" w:rsidRDefault="00D7558F" w:rsidP="00D7558F">
      <w:r>
        <w:t>LYLDHLYLKPEHQGQGVGRQVIAHLQGMGQVIRLIALQDSAAAGFYAACGFRLLSSDGLDSQFEWQPE*</w:t>
      </w:r>
    </w:p>
    <w:p w:rsidR="00D7558F" w:rsidRDefault="00D7558F" w:rsidP="00D7558F">
      <w:r>
        <w:t>&gt;gkv_2247|gene_ilvC|ketol-acid reductoisomerase|</w:t>
      </w:r>
    </w:p>
    <w:p w:rsidR="00D7558F" w:rsidRDefault="00D7558F" w:rsidP="00D7558F">
      <w:r>
        <w:t>MRVYYDRDCDVNLIKDTKVAILGYGSQGHAHALNLRDSGAKNLVVALREGSPSAAKAEAEGLKVMGIAEA</w:t>
      </w:r>
    </w:p>
    <w:p w:rsidR="00D7558F" w:rsidRDefault="00D7558F" w:rsidP="00D7558F">
      <w:r>
        <w:t>AAWADLIMFTMPDELQAETYKKYVHDNLREGAAIAFAHGLNVHFGLIEPKPGVDVIMMAPKGPGHTVRGE</w:t>
      </w:r>
    </w:p>
    <w:p w:rsidR="00D7558F" w:rsidRDefault="00D7558F" w:rsidP="00D7558F">
      <w:r>
        <w:t>YTKGGGVPCLVAVHNNATGRAMELGLSYCSAIGGGRSGIIETNFRQECETDLFGEQAVLCGGLVELIRMG</w:t>
      </w:r>
    </w:p>
    <w:p w:rsidR="00D7558F" w:rsidRDefault="00D7558F" w:rsidP="00D7558F">
      <w:r>
        <w:t>FETLVEAGYEPEMAYFECLHEVKLIVDLIYEGGIANMNYSISNTAEYGEYVSGPRILPYDETKARMKAVL</w:t>
      </w:r>
    </w:p>
    <w:p w:rsidR="00D7558F" w:rsidRDefault="00D7558F" w:rsidP="00D7558F">
      <w:r>
        <w:t>TDIQTGKFVRDFMQENAVGQPFFKATRRINDEHQIEQVGEKLRAMMPWISKGKMVDKARN*</w:t>
      </w:r>
    </w:p>
    <w:p w:rsidR="00D7558F" w:rsidRDefault="00D7558F" w:rsidP="00D7558F">
      <w:r>
        <w:t xml:space="preserve">&gt;gkv_2248|gene_NONE|asnC family protein    </w:t>
      </w:r>
    </w:p>
    <w:p w:rsidR="00D7558F" w:rsidRDefault="00D7558F" w:rsidP="00D7558F">
      <w:r>
        <w:t>MLDDIDRRLLRLLQDDPSLGNNELAELTGMTAPAVWRRLEKLREAKVIAGQVAVIDWRALGYEVEVSLRI</w:t>
      </w:r>
    </w:p>
    <w:p w:rsidR="00D7558F" w:rsidRDefault="00D7558F" w:rsidP="00D7558F">
      <w:r>
        <w:t>TLDKTAPRAFEDFAAAARQVPEVIEIQTFLGRVDLRLSVIARSLRDYQAIYHDRLLNLPHILEIESLMTI</w:t>
      </w:r>
    </w:p>
    <w:p w:rsidR="00D7558F" w:rsidRDefault="00D7558F" w:rsidP="00D7558F">
      <w:r>
        <w:t>AQIKNDESLPL*</w:t>
      </w:r>
    </w:p>
    <w:p w:rsidR="00D7558F" w:rsidRDefault="00D7558F" w:rsidP="00D7558F">
      <w:r>
        <w:t xml:space="preserve">&gt;gkv_2250|gene_NONE|asnC family protein    </w:t>
      </w:r>
    </w:p>
    <w:p w:rsidR="00D7558F" w:rsidRDefault="00D7558F" w:rsidP="00D7558F">
      <w:r>
        <w:t>MIEIDGIDRQILRLLVQDASQPASAIGRKLGLSQPAAWRRVNRLQEAGVIARKRLVLDKEALGFGVTVFL</w:t>
      </w:r>
    </w:p>
    <w:p w:rsidR="00D7558F" w:rsidRDefault="00D7558F" w:rsidP="00D7558F">
      <w:r>
        <w:t>GVKLAARGRVGVDDFERAVTAIREVQLVEHVLGLFDYRLRVVARDLADFERVLRRRILTLPGVGNVEANV</w:t>
      </w:r>
    </w:p>
    <w:p w:rsidR="00D7558F" w:rsidRDefault="00D7558F" w:rsidP="00D7558F">
      <w:r>
        <w:t>LLSEERLPGPL*</w:t>
      </w:r>
    </w:p>
    <w:p w:rsidR="00D7558F" w:rsidRDefault="00D7558F" w:rsidP="00D7558F">
      <w:r>
        <w:t xml:space="preserve">&gt;gkv_2249|gene_NONE|ubiquinone biosynthesis hydroxylase, UbiH/UbiF/VisC/COQ6 family protein    </w:t>
      </w:r>
    </w:p>
    <w:p w:rsidR="00D7558F" w:rsidRDefault="00D7558F" w:rsidP="00D7558F">
      <w:r>
        <w:t>MSSVDIVIAGGGVAGLTAAAAFGAAGYTVVLADPAPAVAAQNDQRTTAFLQPARALLEQAGVWPLIAGDA</w:t>
      </w:r>
    </w:p>
    <w:p w:rsidR="00D7558F" w:rsidRDefault="00D7558F" w:rsidP="00D7558F">
      <w:r>
        <w:t>ADLRVMRIVDAAKQPAVSADFVSDEISDQPFGWNFPNALLRAKLLERIAALPQVQIRFATRYESHLAQDA</w:t>
      </w:r>
    </w:p>
    <w:p w:rsidR="00D7558F" w:rsidRDefault="00D7558F" w:rsidP="00D7558F">
      <w:r>
        <w:lastRenderedPageBreak/>
        <w:t>DVRVQLSDGIVRARLLIGADGRASNVREQAGIKARASSFAQKAVVFSVTHSQPHDNVSIEVHRSGGPFTL</w:t>
      </w:r>
    </w:p>
    <w:p w:rsidR="00D7558F" w:rsidRDefault="00D7558F" w:rsidP="00D7558F">
      <w:r>
        <w:t>VPLPDRDGKPCSSVVWMENGARAEDLMALDDAAFIAAAQDRSADVLGQMALASKRQLWPIIAQRAAHITA</w:t>
      </w:r>
    </w:p>
    <w:p w:rsidR="00D7558F" w:rsidRDefault="00D7558F" w:rsidP="00D7558F">
      <w:r>
        <w:t>PRVALMAEAAHVMPPIGAQGLNMSLADLAALLDLATPAGLGGGTMLRAYARRREADIALRMAGVAALNHA</w:t>
      </w:r>
    </w:p>
    <w:p w:rsidR="00D7558F" w:rsidRDefault="00D7558F" w:rsidP="00D7558F">
      <w:r>
        <w:t>SIAALPGIGALRARGLRAIHGPKVIRQALMRLGLGVR*</w:t>
      </w:r>
    </w:p>
    <w:p w:rsidR="00D7558F" w:rsidRDefault="00D7558F" w:rsidP="00D7558F">
      <w:r>
        <w:t xml:space="preserve">&gt;gkv_2251|gene_NONE|HAD-superfamily hydrolase, subfamily IA, variant 3 family protein    </w:t>
      </w:r>
    </w:p>
    <w:p w:rsidR="00D7558F" w:rsidRDefault="00D7558F" w:rsidP="00D7558F">
      <w:r>
        <w:t>MSEILKPAPRAVMNHVNVWVFDLDNTLYPPEATLFDQIRARMRDYVIRELRLSPADADTLRDGYWHRYGT</w:t>
      </w:r>
    </w:p>
    <w:p w:rsidR="00D7558F" w:rsidRDefault="00D7558F" w:rsidP="00D7558F">
      <w:r>
        <w:t>TLAGLMAEHGIAPEPFLDEVHDIDFSCLCADVQLATQIAALPGRKIIFTNAAQGYANKVLKARGLDGLFD</w:t>
      </w:r>
    </w:p>
    <w:p w:rsidR="00D7558F" w:rsidRDefault="00D7558F" w:rsidP="00D7558F">
      <w:r>
        <w:t>GVFGISQTGYCPKPERAAYDIVIRDAGFDATRAAMFEDDPRNLLVPNSMGMRTVLVGSTSVAPHIDFSAP</w:t>
      </w:r>
    </w:p>
    <w:p w:rsidR="00D7558F" w:rsidRDefault="00D7558F" w:rsidP="00D7558F">
      <w:r>
        <w:t>DVGNFLSQLQHV*</w:t>
      </w:r>
    </w:p>
    <w:p w:rsidR="00D7558F" w:rsidRDefault="00D7558F" w:rsidP="00D7558F">
      <w:r>
        <w:t xml:space="preserve">&gt;gkv_2252|gene_NONE|bacterial regulatory proteins, gntR family protein    </w:t>
      </w:r>
    </w:p>
    <w:p w:rsidR="00D7558F" w:rsidRDefault="00D7558F" w:rsidP="00D7558F">
      <w:r>
        <w:t>MTENKPNQGDAYGQILEAIDSGIYRPGDRLVENELAERFGMSRTPIREALQRLETQALLSRDGRSLIVAS</w:t>
      </w:r>
    </w:p>
    <w:p w:rsidR="00D7558F" w:rsidRDefault="00D7558F" w:rsidP="00D7558F">
      <w:r>
        <w:t>LDHNQLSELYVVRSTLEGLAARLAARHATPEEVRVLREMLEDDLLLTGDPAALARTNRRFHRQIHLASHN</w:t>
      </w:r>
    </w:p>
    <w:p w:rsidR="00D7558F" w:rsidRDefault="00D7558F" w:rsidP="00D7558F">
      <w:r>
        <w:t>RFLVQQLDLVHRSMALLASSSLEVEGRSQAAMDEHAAVVVAIEAGDGETAEAALREHISRAYRTRLKVDA</w:t>
      </w:r>
    </w:p>
    <w:p w:rsidR="00D7558F" w:rsidRDefault="00D7558F" w:rsidP="00D7558F">
      <w:r>
        <w:t>LKAENSGLL*</w:t>
      </w:r>
    </w:p>
    <w:p w:rsidR="00D7558F" w:rsidRDefault="00D7558F" w:rsidP="00D7558F">
      <w:r>
        <w:t xml:space="preserve">&gt;gkv_2253|gene_NONE|glycosyl transferase, family 2    </w:t>
      </w:r>
    </w:p>
    <w:p w:rsidR="00D7558F" w:rsidRDefault="00D7558F" w:rsidP="00D7558F">
      <w:r>
        <w:t>MADSAAGFATDQLPGGRPDPELLDRFGADEAAAMGLMPWRRQGAAVIVATSGAPDAAALIRLRQVFGRTA</w:t>
      </w:r>
    </w:p>
    <w:p w:rsidR="00D7558F" w:rsidRDefault="00D7558F" w:rsidP="00D7558F">
      <w:r>
        <w:t>LHMLPPRVFEREVAPLYQRQAISAAERLLPLAQSCRTILHSYGLQYTALAVVAALAIAPGPSFAALCIIA</w:t>
      </w:r>
    </w:p>
    <w:p w:rsidR="00D7558F" w:rsidRDefault="00D7558F" w:rsidP="00D7558F">
      <w:r>
        <w:t>GGLCIANALLKLVCALAAGRLPPAPPPLPDDELPVFTIFVPLLFEEDIAGHLLARFEKLDYPRDRLDLCL</w:t>
      </w:r>
    </w:p>
    <w:p w:rsidR="00D7558F" w:rsidRDefault="00D7558F" w:rsidP="00D7558F">
      <w:r>
        <w:t>LTEDHDEMTRSALRAVCLPAWVRVIEAPLGTIRTKPRAMNYALPQARGSLIGIYDAEDNPAPDHLRRVAA</w:t>
      </w:r>
    </w:p>
    <w:p w:rsidR="00D7558F" w:rsidRDefault="00D7558F" w:rsidP="00D7558F">
      <w:r>
        <w:t>EFAMRGPQVACLQGKLDYFNANANFITRCFTLEYAVWFRLFLPGLGRLGFVVPLGGTTLFLRESVIRALH</w:t>
      </w:r>
    </w:p>
    <w:p w:rsidR="00D7558F" w:rsidRDefault="00D7558F" w:rsidP="00D7558F">
      <w:r>
        <w:t>GWDAHNVTEDADLGVRITRAGYRTEIIDITTMEEANGRAWPWVKQRSRWLKGFAMTWATHMRDPAALLRD</w:t>
      </w:r>
    </w:p>
    <w:p w:rsidR="00D7558F" w:rsidRDefault="00D7558F" w:rsidP="00D7558F">
      <w:r>
        <w:t>LGARRFLVLQIMLLGMLVQTLLAPLLWSMWLIVLQIPHPLTGLLPAWVLVFAASAFIAAELVQLVTFSIG</w:t>
      </w:r>
    </w:p>
    <w:p w:rsidR="00D7558F" w:rsidRDefault="00D7558F" w:rsidP="00D7558F">
      <w:r>
        <w:t>AIRARKAWLIPWAPTMHLYFPLATLALIKALAEMVTRPHYWDKTQHGFYKPPASS*</w:t>
      </w:r>
    </w:p>
    <w:p w:rsidR="00D7558F" w:rsidRDefault="00D7558F" w:rsidP="00D7558F">
      <w:r>
        <w:t>&gt;gkv_2254|gene_carA|carbamoyl-phosphate synthase small chain (Carbamoyl-phosphate synthetase glutamine chain)|</w:t>
      </w:r>
    </w:p>
    <w:p w:rsidR="00D7558F" w:rsidRDefault="00D7558F" w:rsidP="00D7558F">
      <w:r>
        <w:t>MSNTAKKPTACLALADGTVFYGFGFGATGQTVAELCFNTAMTGYQEIMTDPSYAGQVVTFTFPHVGNTGT</w:t>
      </w:r>
    </w:p>
    <w:p w:rsidR="00D7558F" w:rsidRDefault="00D7558F" w:rsidP="00D7558F">
      <w:r>
        <w:t>TAEDDETGDPVAAGMIVKWDPTQPSNWRAQGDLEAWLTKKGRIGMGGLDTRRLTRAIRQQGAPHVALAHD</w:t>
      </w:r>
    </w:p>
    <w:p w:rsidR="00D7558F" w:rsidRDefault="00D7558F" w:rsidP="00D7558F">
      <w:r>
        <w:t>PEGNFDVEALVAAARGFRGLVGLDLAKDVTCAQSYTWNEMRWAWPEGYAPQTAARHKVVAIDYGAKRNIL</w:t>
      </w:r>
    </w:p>
    <w:p w:rsidR="00D7558F" w:rsidRDefault="00D7558F" w:rsidP="00D7558F">
      <w:r>
        <w:t>RCLASAGCDVTVLPASATADDVLALNPDGVFLSNGPGDPAATGAYAVPMIQGVLERSDVPLFGICLGHQM</w:t>
      </w:r>
    </w:p>
    <w:p w:rsidR="00D7558F" w:rsidRDefault="00D7558F" w:rsidP="00D7558F">
      <w:r>
        <w:t>LALALGAKTVKMNHGHHGANHPVKDVETGKVEITSMNHGFTVDSQTLPEGVIETHVSLFDGSNCGIRMLN</w:t>
      </w:r>
    </w:p>
    <w:p w:rsidR="00D7558F" w:rsidRDefault="00D7558F" w:rsidP="00D7558F">
      <w:r>
        <w:t>RPVFSVQYHPEASPGPQDSYYLFERFADAMDQKKAS*</w:t>
      </w:r>
    </w:p>
    <w:p w:rsidR="00D7558F" w:rsidRDefault="00D7558F" w:rsidP="00D7558F">
      <w:r>
        <w:t xml:space="preserve">&gt;gkv_2255|gene_NONE|yqey-like family protein    </w:t>
      </w:r>
    </w:p>
    <w:p w:rsidR="00D7558F" w:rsidRDefault="00D7558F" w:rsidP="00D7558F">
      <w:r>
        <w:t>MDLREKTTAAVKDAMRARDSARLSTLRLISAAIKDRDIDARGEGKDAISDADITVLLAKMVRQRQESASV</w:t>
      </w:r>
    </w:p>
    <w:p w:rsidR="00D7558F" w:rsidRDefault="00D7558F" w:rsidP="00D7558F">
      <w:r>
        <w:t>YDSGNRPELAAKERAEIAVIEEFLPRQLDSAEVEAAIAAAIAATEAASLRDMGRIMDYLRVNYAGQMDFG</w:t>
      </w:r>
    </w:p>
    <w:p w:rsidR="00D7558F" w:rsidRDefault="00D7558F" w:rsidP="00D7558F">
      <w:r>
        <w:t>KAGAIIKAQLNG*</w:t>
      </w:r>
    </w:p>
    <w:p w:rsidR="00D7558F" w:rsidRDefault="00D7558F" w:rsidP="00D7558F">
      <w:r>
        <w:t xml:space="preserve">&gt;gkv_2256|gene_NONE|luciferase-like monooxygenase family protein    </w:t>
      </w:r>
    </w:p>
    <w:p w:rsidR="00D7558F" w:rsidRDefault="00D7558F" w:rsidP="00D7558F">
      <w:r>
        <w:t>MQHYSILDLCQVTEGSTPSQALANSATLAQLAEANGYHRFWLAEHHNMPGVASAATAVVIGHVGAATKTI</w:t>
      </w:r>
    </w:p>
    <w:p w:rsidR="00D7558F" w:rsidRDefault="00D7558F" w:rsidP="00D7558F">
      <w:r>
        <w:t>RLGAGGIMLPNHSPLVIAEQFGTLAQLFPGRVDLGLGRAPGTDQVTAHALRRNMSADDTFPQDVVDLMTY</w:t>
      </w:r>
    </w:p>
    <w:p w:rsidR="00D7558F" w:rsidRDefault="00D7558F" w:rsidP="00D7558F">
      <w:r>
        <w:t>FSDDAGQLRVQAVPAAGTNVPVWVLGSSLYGAQLAAYLGLPYAFASHFAPDHLAQAVDVYRRTFRPSEHL</w:t>
      </w:r>
    </w:p>
    <w:p w:rsidR="00D7558F" w:rsidRDefault="00D7558F" w:rsidP="00D7558F">
      <w:r>
        <w:t>EKPYFMMAMGLYAAESDAEAEFLKTSQVQTFARLRTGMPGLLPPPRNDIATLYPPSILQGADHALSVSAV</w:t>
      </w:r>
    </w:p>
    <w:p w:rsidR="00D7558F" w:rsidRDefault="00D7558F" w:rsidP="00D7558F">
      <w:r>
        <w:t>GGRDKLRADIGRLIDAFAPDEIMAAGAVYDFEARKRSLEIGAEVMRDFI*</w:t>
      </w:r>
    </w:p>
    <w:p w:rsidR="00D7558F" w:rsidRDefault="00D7558F" w:rsidP="00D7558F">
      <w:r>
        <w:t xml:space="preserve">&gt;gkv_2257|gene_NONE|bacterial regulatory proteins, tetR family protein    </w:t>
      </w:r>
    </w:p>
    <w:p w:rsidR="00D7558F" w:rsidRDefault="00D7558F" w:rsidP="00D7558F">
      <w:r>
        <w:t>MNSPVVSETTPAPKRSRIQRKNRALILKAGLEVFSQNGFRGATVDMIAQVAGLSKPNLLYYFHSKEEIYT</w:t>
      </w:r>
    </w:p>
    <w:p w:rsidR="00D7558F" w:rsidRDefault="00D7558F" w:rsidP="00D7558F">
      <w:r>
        <w:t>TILADLLVEWLNPFRMLDPNGDPMDELMGYIRAKLAMARDFPQESRLFATEVIQGAPHIKSVLETDLREL</w:t>
      </w:r>
    </w:p>
    <w:p w:rsidR="00D7558F" w:rsidRDefault="00D7558F" w:rsidP="00D7558F">
      <w:r>
        <w:lastRenderedPageBreak/>
        <w:t>VEAQSAILSKWMDEGRIARMHPVHLIITIWALTQHYADFDAQTRAILSGDDPFPDAAAHLELLFRKLLTP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2258|gene_NONE|N-carbamyl-L-cysteine amidohydrolase    </w:t>
      </w:r>
    </w:p>
    <w:p w:rsidR="00D7558F" w:rsidRDefault="00D7558F" w:rsidP="00D7558F">
      <w:r>
        <w:t>MASPAANLKVNGARLWDSLMEMAKIGPGVAGGNNRQTLTDADGEARHLFKTWCIAAGATIGVDKMGSIFA</w:t>
      </w:r>
    </w:p>
    <w:p w:rsidR="00D7558F" w:rsidRDefault="00D7558F" w:rsidP="00D7558F">
      <w:r>
        <w:t>QIPGTDPQAAPVYIGSHLDTQPTGGKFDGVYGVLAGLEVLRSIKDLGIKTRHPIVVTNWTNEEGSRFAPA</w:t>
      </w:r>
    </w:p>
    <w:p w:rsidR="00D7558F" w:rsidRDefault="00D7558F" w:rsidP="00D7558F">
      <w:r>
        <w:t>MLASGVFAGIHDLDYAYDRRDADGLRFGDELARIGWIGEEEVGARKIHAMFELHIEQGPILEAEELDIGV</w:t>
      </w:r>
    </w:p>
    <w:p w:rsidR="00D7558F" w:rsidRDefault="00D7558F" w:rsidP="00D7558F">
      <w:r>
        <w:t>VTHCQGLWWLQVTLLGKDAHTGSTPMLMRRNTGLGMARMIELVQTIAMEAQPGAVGGVGQINVYPNSRNV</w:t>
      </w:r>
    </w:p>
    <w:p w:rsidR="00D7558F" w:rsidRDefault="00D7558F" w:rsidP="00D7558F">
      <w:r>
        <w:t>IPGKSVFTIDFRTADPAKLAAMRARFEDEAPAIADALGLSIEIEPVGHVDPVTFDPTLVERVRAAAARLG</w:t>
      </w:r>
    </w:p>
    <w:p w:rsidR="00D7558F" w:rsidRDefault="00D7558F" w:rsidP="00D7558F">
      <w:r>
        <w:t>YDHKDMISGAGHDACWISKVAPTAMIFCPCVDGLSHNEAEEITPDWATKGTDVLLHAVLETAIITA*</w:t>
      </w:r>
    </w:p>
    <w:p w:rsidR="00D7558F" w:rsidRDefault="00D7558F" w:rsidP="00D7558F">
      <w:r>
        <w:t xml:space="preserve">&gt;gkv_2259|gene_NONE|putative lipoprotein    </w:t>
      </w:r>
    </w:p>
    <w:p w:rsidR="00D7558F" w:rsidRDefault="00D7558F" w:rsidP="00D7558F">
      <w:r>
        <w:t>VKKYLISVAFLPLLAGCVVIQPAVPREPEPLPANVAAALPAGAPESVVIQNSDGCYLYSVEVTTPPSGYP</w:t>
      </w:r>
    </w:p>
    <w:p w:rsidR="00D7558F" w:rsidRDefault="00D7558F" w:rsidP="00D7558F">
      <w:r>
        <w:t>LRDGAGNPICAAR*</w:t>
      </w:r>
    </w:p>
    <w:p w:rsidR="00D7558F" w:rsidRDefault="00D7558F" w:rsidP="00D7558F">
      <w:r>
        <w:t>&gt;gkv_2260|gene_hydA|dihydropyrimidinase|</w:t>
      </w:r>
    </w:p>
    <w:p w:rsidR="00D7558F" w:rsidRDefault="00D7558F" w:rsidP="00D7558F">
      <w:r>
        <w:t>MTTVIKDGTIVTHELTYTADVLIENGVIAAIGAGLQGDQVIDAAGCLIMPGGIDPHTHLEMPFMGTFSID</w:t>
      </w:r>
    </w:p>
    <w:p w:rsidR="00D7558F" w:rsidRDefault="00D7558F" w:rsidP="00D7558F">
      <w:r>
        <w:t>DFESGTRAALAGGTTMVVDFALPAPGQSLLDALALWSNKTARAHCDYSFHMAITWWGQQVFDEMAEITAR</w:t>
      </w:r>
    </w:p>
    <w:p w:rsidR="00D7558F" w:rsidRDefault="00D7558F" w:rsidP="00D7558F">
      <w:r>
        <w:t>GITSFKHFMAYKGSLMVNDDELFASFRRIADLGGLAMVHAENGDIVAEMSAKLLADGVTGPEGHAFSRPT</w:t>
      </w:r>
    </w:p>
    <w:p w:rsidR="00D7558F" w:rsidRDefault="00D7558F" w:rsidP="00D7558F">
      <w:r>
        <w:t>QVEGEATNRAIMIADMAGVPLYVVHTSCEESHEAIRRARQSGKRVWGEPLIQHLVLDDSEYLHPDWDHAA</w:t>
      </w:r>
    </w:p>
    <w:p w:rsidR="00D7558F" w:rsidRDefault="00D7558F" w:rsidP="00D7558F">
      <w:r>
        <w:t>RRVMSPPFRGKQHQDSLWAGLAAGSLSCVATDHCAFSTAQKRFGLGDFTKIPNGTGGLEDRMPLLWTYGV</w:t>
      </w:r>
    </w:p>
    <w:p w:rsidR="00D7558F" w:rsidRDefault="00D7558F" w:rsidP="00D7558F">
      <w:r>
        <w:t>GTGRLTPSEFVAATSTNAAKVLNCYPQKGAVAVGSDADLVIWDPKATKVITASAQQSASDFNVFEGITVT</w:t>
      </w:r>
    </w:p>
    <w:p w:rsidR="00D7558F" w:rsidRDefault="00D7558F" w:rsidP="00D7558F">
      <w:r>
        <w:t>GLPRMTLSRGVIAYAEGKVLAAESHGAFVPRKANPDVNRALSAWKAVSNPRAVLRAELPATGV*</w:t>
      </w:r>
    </w:p>
    <w:p w:rsidR="00D7558F" w:rsidRDefault="00D7558F" w:rsidP="00D7558F">
      <w:r>
        <w:t xml:space="preserve">&gt;gkv_2261|gene_NONE|ABC transporter family protein    </w:t>
      </w:r>
    </w:p>
    <w:p w:rsidR="00D7558F" w:rsidRDefault="00D7558F" w:rsidP="00D7558F">
      <w:r>
        <w:t>MAPVITANNLNLIFQTGDGPVQALKDVNLNIEKGDFVSFIGPSGCGKTTFLRVIAGLEQPTGGAITVNGM</w:t>
      </w:r>
    </w:p>
    <w:p w:rsidR="00D7558F" w:rsidRDefault="00D7558F" w:rsidP="00D7558F">
      <w:r>
        <w:t>TPDEARRARAYGYVFQAAGLYPWRTIGANVRLPLEIMGFPKTEQDMRVQRVLELVELAGFEKKYPWQLSG</w:t>
      </w:r>
    </w:p>
    <w:p w:rsidR="00D7558F" w:rsidRDefault="00D7558F" w:rsidP="00D7558F">
      <w:r>
        <w:t>GMQQRASIARALAFDADILLMDEPFGALDEIVRDRLNEELLGLWARTKKTIGFVTHSIPEAVYLSTKIVV</w:t>
      </w:r>
    </w:p>
    <w:p w:rsidR="00D7558F" w:rsidRDefault="00D7558F" w:rsidP="00D7558F">
      <w:r>
        <w:t>MSPRPGRITDVIESTLPRERPLEIRDSPEFIAIAHRVREGLRAGHVE*</w:t>
      </w:r>
    </w:p>
    <w:p w:rsidR="00D7558F" w:rsidRDefault="00D7558F" w:rsidP="00D7558F">
      <w:r>
        <w:t xml:space="preserve">&gt;gkv_2262|gene_NONE|binding-protein-dependent transport system inner membrane component family protein    </w:t>
      </w:r>
    </w:p>
    <w:p w:rsidR="00D7558F" w:rsidRDefault="00D7558F" w:rsidP="00D7558F">
      <w:r>
        <w:t>VAAILTVVAGLLLLWTLAVIPMNIREALTEAERAGAAITPATAPERRDAGALSLVVQNAGQIGLTYAQDR</w:t>
      </w:r>
    </w:p>
    <w:p w:rsidR="00D7558F" w:rsidRDefault="00D7558F" w:rsidP="00D7558F">
      <w:r>
        <w:t>PRLPSPAQVIREFYNSTLDEEMNGRRGIVRSGSLSNAGLVLHTLKTIETTLYGFVLGAVLGIALAVGIVY</w:t>
      </w:r>
    </w:p>
    <w:p w:rsidR="00D7558F" w:rsidRDefault="00D7558F" w:rsidP="00D7558F">
      <w:r>
        <w:t>SRAMDLSVMPWAIISQTIPIVALAPMIVLLLSSAGITGLVPRAIIAAYLSFFPVLVGMVKGLRAPDHMQL</w:t>
      </w:r>
    </w:p>
    <w:p w:rsidR="00D7558F" w:rsidRDefault="00D7558F" w:rsidP="00D7558F">
      <w:r>
        <w:t>DLMRTYNASAAQGFWKLRLPMAVPYLFASLKVAIAGALVGAIVSELSTSSTQGLGARMLQGSYYGQTVQI</w:t>
      </w:r>
    </w:p>
    <w:p w:rsidR="00D7558F" w:rsidRDefault="00D7558F" w:rsidP="00D7558F">
      <w:r>
        <w:t>WAALLAAAILAAAMVGVVGVADRLVRRAMGGAA*</w:t>
      </w:r>
    </w:p>
    <w:p w:rsidR="00D7558F" w:rsidRDefault="00D7558F" w:rsidP="00D7558F">
      <w:r>
        <w:t xml:space="preserve">&gt;gkv_2263|gene_NONE|binding-protein-dependent transport system inner membrane component family protein    </w:t>
      </w:r>
    </w:p>
    <w:p w:rsidR="00D7558F" w:rsidRDefault="00D7558F" w:rsidP="00D7558F">
      <w:r>
        <w:t>MMLTLLALVIWLGAWALNHRLSRLNAPWVATVAPIIFGVTLLLMWELLVRGLNVSGVILPPPSAIWVSFM</w:t>
      </w:r>
    </w:p>
    <w:p w:rsidR="00D7558F" w:rsidRDefault="00D7558F" w:rsidP="00D7558F">
      <w:r>
        <w:t>RNLPTLWQDLVQTVFKGALSGYVIGVIAAFVVALLADRFAFLRRGLLPVGGFLSALPIVGTAPIFVMWFG</w:t>
      </w:r>
    </w:p>
    <w:p w:rsidR="00D7558F" w:rsidRDefault="00D7558F" w:rsidP="00D7558F">
      <w:r>
        <w:t>FGWQSKAAVVVAMVFFPLLVNIVAGLRDTTVQQRDLMTTYAAGYWQVLLKLRLPAAMPFIFNGLKISTTL</w:t>
      </w:r>
    </w:p>
    <w:p w:rsidR="00D7558F" w:rsidRDefault="00D7558F" w:rsidP="00D7558F">
      <w:r>
        <w:t>ALIGAIVAEFFGSPTQGLGFRIDASRGRLALDVVWSAIVMSAIAGSLFYGLVALVERAVTFWHPSQRK*</w:t>
      </w:r>
    </w:p>
    <w:p w:rsidR="00D7558F" w:rsidRDefault="00D7558F" w:rsidP="00D7558F">
      <w:r>
        <w:t xml:space="preserve">&gt;gkv_2264|gene_NONE|NMT1/THI5 like family protein    </w:t>
      </w:r>
    </w:p>
    <w:p w:rsidR="00D7558F" w:rsidRDefault="00D7558F" w:rsidP="00D7558F">
      <w:r>
        <w:t>MIKNILLAGAALGAIAAPAMAQDALTLQLKWVTQAQFAGYYVALEKGFYEAENLDVTILPGGPDVAPPQA</w:t>
      </w:r>
    </w:p>
    <w:p w:rsidR="00D7558F" w:rsidRDefault="00D7558F" w:rsidP="00D7558F">
      <w:r>
        <w:t>LAGGAADIMTDWVPSALAVREGGLPVVNIAQPFASSGLMLTCWKDAGFTGPQDFKGHTIGVWFGGNEYPF</w:t>
      </w:r>
    </w:p>
    <w:p w:rsidR="00D7558F" w:rsidRDefault="00D7558F" w:rsidP="00D7558F">
      <w:r>
        <w:t>LNWMSAEGISVDGGEDGVTILRQGFNVDPLLQRQADCISTMTYNEYGQVLEAGVSPDELTNFVFEDLGVA</w:t>
      </w:r>
    </w:p>
    <w:p w:rsidR="00D7558F" w:rsidRDefault="00D7558F" w:rsidP="00D7558F">
      <w:r>
        <w:t>TLEDGLWVLEDRLSDEAFVDSLVRFVRASMEGWKYAEANPEEAAAIVLEFDETGAQTEAHQVFMMSEIAK</w:t>
      </w:r>
    </w:p>
    <w:p w:rsidR="00D7558F" w:rsidRDefault="00D7558F" w:rsidP="00D7558F">
      <w:r>
        <w:lastRenderedPageBreak/>
        <w:t>LTAGSNGALDPAAFDRTVEMLMQPGSDPVITAVPEGAWTHVITDAALN*</w:t>
      </w:r>
    </w:p>
    <w:p w:rsidR="00D7558F" w:rsidRDefault="00D7558F" w:rsidP="00D7558F">
      <w:r>
        <w:t>&gt;gkv_2265|gene_trmB|tRNA (guanine-N(7)-)-methyltransferase|</w:t>
      </w:r>
    </w:p>
    <w:p w:rsidR="00D7558F" w:rsidRDefault="00D7558F" w:rsidP="00D7558F">
      <w:r>
        <w:t>MSQRISKPRLHPDGTPWRNFYGRIRGKTLRPAQEARLSDLDPLSPGAVTYEENPQRLPLDLQARFGDRPI</w:t>
      </w:r>
    </w:p>
    <w:p w:rsidR="00D7558F" w:rsidRDefault="00D7558F" w:rsidP="00D7558F">
      <w:r>
        <w:t>WLEIGFGGGEHLVHMAATHPDMAIIGAEPYVNGVAMLLRKIDLAGVSNLAVFPGDVRELFDVIPDGAIAK</w:t>
      </w:r>
    </w:p>
    <w:p w:rsidR="00D7558F" w:rsidRDefault="00D7558F" w:rsidP="00D7558F">
      <w:r>
        <w:t>AFLNYPDPWHKARHHRRRFVTPDYLAPLHRVLAKGAEFRVATDIPDYVRQTLEEVPPAGFARVDHPMDQP</w:t>
      </w:r>
    </w:p>
    <w:p w:rsidR="00D7558F" w:rsidRDefault="00D7558F" w:rsidP="00D7558F">
      <w:r>
        <w:t>WSDWISTRYEQKALREGRFPNYMTFIRDDA*</w:t>
      </w:r>
    </w:p>
    <w:p w:rsidR="00D7558F" w:rsidRDefault="00D7558F" w:rsidP="00D7558F">
      <w:r>
        <w:t>&gt;gkv_2267|gene_cmk|cytidylate kinase|</w:t>
      </w:r>
    </w:p>
    <w:p w:rsidR="00D7558F" w:rsidRDefault="00D7558F" w:rsidP="00D7558F">
      <w:r>
        <w:t>MIFTIAIDGPAAAGKGTLAKALAAHYNMPHLDTGSLYRAVAVKVLAGVAPADAARALTPADLAAPNLRSP</w:t>
      </w:r>
    </w:p>
    <w:p w:rsidR="00D7558F" w:rsidRDefault="00D7558F" w:rsidP="00D7558F">
      <w:r>
        <w:t>EVGAEASRVAAIPEVRAALLAFQQRFALQEGGAVLDGRDVGTVIAPDAPVKLFVTASDISRAERRLSEFK</w:t>
      </w:r>
    </w:p>
    <w:p w:rsidR="00D7558F" w:rsidRDefault="00D7558F" w:rsidP="00D7558F">
      <w:r>
        <w:t>RAGVDTDFETVLRDMQDRDARDAARDAAPMLAADDAITIDTSELTAEEVLAVAIDLIDEIRG*</w:t>
      </w:r>
    </w:p>
    <w:p w:rsidR="00D7558F" w:rsidRDefault="00D7558F" w:rsidP="00D7558F">
      <w:r>
        <w:t xml:space="preserve">&gt;gkv_2266|gene_NONE|conserved hypothetical protein    </w:t>
      </w:r>
    </w:p>
    <w:p w:rsidR="00D7558F" w:rsidRDefault="00D7558F" w:rsidP="00D7558F">
      <w:r>
        <w:t>MAGSLNIIKLSVGTEDVGDLAAWQSLPQAQTADGLPRHITRMWPKREAEILSSEGSVYWVIKGVILCRQK</w:t>
      </w:r>
    </w:p>
    <w:p w:rsidR="00D7558F" w:rsidRDefault="00D7558F" w:rsidP="00D7558F">
      <w:r>
        <w:t>LVRFDRVTGSDGIERCAMVLEPELIRVTPTPRRPFQGWRYFAGGDAPADLDPKRAADDALPPKLSAALAE</w:t>
      </w:r>
    </w:p>
    <w:p w:rsidR="00D7558F" w:rsidRDefault="00D7558F" w:rsidP="00D7558F">
      <w:r>
        <w:t>FGVI*</w:t>
      </w:r>
    </w:p>
    <w:p w:rsidR="00D7558F" w:rsidRDefault="00D7558F" w:rsidP="00D7558F">
      <w:r>
        <w:t>&gt;gkv_2268|gene_cadA|cadmium-translocating P-type ATPase|</w:t>
      </w:r>
    </w:p>
    <w:p w:rsidR="00D7558F" w:rsidRDefault="00D7558F" w:rsidP="00D7558F">
      <w:r>
        <w:t>MTTHEWNITGMDCAGCARKIKTAVERLPGTADVEVTVISERLKLALQGGANAADVESTVRDLGYGIAGVK</w:t>
      </w:r>
    </w:p>
    <w:p w:rsidR="00D7558F" w:rsidRDefault="00D7558F" w:rsidP="00D7558F">
      <w:r>
        <w:t>KHDHEHGHGHGHDHDDPADRDRTWYQTGKGRLVILTGVLLALAWGAEWLFPAVGPLAFTLACLTGLIPVA</w:t>
      </w:r>
    </w:p>
    <w:p w:rsidR="00D7558F" w:rsidRDefault="00D7558F" w:rsidP="00D7558F">
      <w:r>
        <w:t>RRATAALRTGQPFTIESLMTIAAVGALFINAAEEAALVVFLFAVGEVLEGVATNRARQGIRALGQLVPRT</w:t>
      </w:r>
    </w:p>
    <w:p w:rsidR="00D7558F" w:rsidRDefault="00D7558F" w:rsidP="00D7558F">
      <w:r>
        <w:t>ALREHGNHTHEVPAASLNIGDIIQARPGERIAADGEIIEGTSGIDESPVTGESIPRTRGPGEDVFAGAIN</w:t>
      </w:r>
    </w:p>
    <w:p w:rsidR="00D7558F" w:rsidRDefault="00D7558F" w:rsidP="00D7558F">
      <w:r>
        <w:t>TQAALRIRVTRQASDNTIARIIRLVEEAEEARAPTERFIDRFSRWYMPLIVLASLLVIVVPPLAMGQDWG</w:t>
      </w:r>
    </w:p>
    <w:p w:rsidR="00D7558F" w:rsidRDefault="00D7558F" w:rsidP="00D7558F">
      <w:r>
        <w:t>TWVYRGLALLLIGCPCALVISVPASIASAMAAGARNGLLMKGGAVIEAAAAIRTIAFDKTGTLTEGTPKV</w:t>
      </w:r>
    </w:p>
    <w:p w:rsidR="00D7558F" w:rsidRDefault="00D7558F" w:rsidP="00D7558F">
      <w:r>
        <w:t>TDIIPLTANVDEVMSVAAAVERGSSHPLAGAILSRAADLPVLPASGARDLTGMGVTAEVAGAPAFVTSPR</w:t>
      </w:r>
    </w:p>
    <w:p w:rsidR="00D7558F" w:rsidRDefault="00D7558F" w:rsidP="00D7558F">
      <w:r>
        <w:t>TALADGVIGTDVMEQAAALEAEGKTVVTVYRRGAALGLIAMRDEPRADAAAAIARLHAMGISTTILTGDN</w:t>
      </w:r>
    </w:p>
    <w:p w:rsidR="00D7558F" w:rsidRDefault="00D7558F" w:rsidP="00D7558F">
      <w:r>
        <w:t>PRTAAAIAETLGTAFRAEMRPEDKLTAIRDLSGAGGVMMVGDGINDAPALKQASVGVAMGGGTDVALETA</w:t>
      </w:r>
    </w:p>
    <w:p w:rsidR="00D7558F" w:rsidRDefault="00D7558F" w:rsidP="00D7558F">
      <w:r>
        <w:t>DAAILRSRVQDIPGLIALARAAMGNIHQNVALALGLKGIFLVTSVLGYTGLWVAILADTGATVLVTLNAL</w:t>
      </w:r>
    </w:p>
    <w:p w:rsidR="00D7558F" w:rsidRDefault="00D7558F" w:rsidP="00D7558F">
      <w:r>
        <w:t>RLLRFSPDKKG*</w:t>
      </w:r>
    </w:p>
    <w:p w:rsidR="00D7558F" w:rsidRDefault="00D7558F" w:rsidP="00D7558F">
      <w:r>
        <w:t xml:space="preserve">&gt;gkv_2269|gene_NONE|merR family regulatory family protein    </w:t>
      </w:r>
    </w:p>
    <w:p w:rsidR="00D7558F" w:rsidRDefault="00D7558F" w:rsidP="00D7558F">
      <w:r>
        <w:t>MLTIGKLGKAAGVKVPTIRYYEQIGLLPDVGRSAGNQRLYGTDVLNRLRFIRHARDLGFPLEDVRELLSL</w:t>
      </w:r>
    </w:p>
    <w:p w:rsidR="00D7558F" w:rsidRDefault="00D7558F" w:rsidP="00D7558F">
      <w:r>
        <w:t>SDQPDHSCAAVDTIAVRQLAEVRDRISRLQALEAELARMIAQDAHTTIADCRVIEVLGNHDLCKHHDHAE</w:t>
      </w:r>
    </w:p>
    <w:p w:rsidR="00D7558F" w:rsidRDefault="00D7558F" w:rsidP="00D7558F">
      <w:r>
        <w:t>TAH*</w:t>
      </w:r>
    </w:p>
    <w:p w:rsidR="00D7558F" w:rsidRDefault="00D7558F" w:rsidP="00D7558F">
      <w:r>
        <w:t xml:space="preserve">&gt;gkv_2270|gene_NONE|ABC transporter family protein    </w:t>
      </w:r>
    </w:p>
    <w:p w:rsidR="00D7558F" w:rsidRDefault="00D7558F" w:rsidP="00D7558F">
      <w:r>
        <w:t>MAPVTLDFKSLTYSPSDAPLFTGFSLTLQQHRVGVVGRNGAGKSQLLRLAAGLIAPDQGEVRLEGVDIAR</w:t>
      </w:r>
    </w:p>
    <w:p w:rsidR="00D7558F" w:rsidRDefault="00D7558F" w:rsidP="00D7558F">
      <w:r>
        <w:t>QRARAIELVGVIFQNPDHQIIFPTVDEEMGFGLRHLPKAEAEARIDAVLAQFQRQPWRGRAVQSLSHGQK</w:t>
      </w:r>
    </w:p>
    <w:p w:rsidR="00D7558F" w:rsidRDefault="00D7558F" w:rsidP="00D7558F">
      <w:r>
        <w:t>QLLCLMAVIAMQPKLIVLDEPTSGLDLVTRLRLLRVLRDLPQDVLHVTHDLEALAGYDRVIWLDRGQVLL</w:t>
      </w:r>
    </w:p>
    <w:p w:rsidR="00D7558F" w:rsidRDefault="00D7558F" w:rsidP="00D7558F">
      <w:r>
        <w:t>DGPPNTVLPAYIADMQERADAEPDH*</w:t>
      </w:r>
    </w:p>
    <w:p w:rsidR="00D7558F" w:rsidRDefault="00D7558F" w:rsidP="00D7558F">
      <w:r>
        <w:t xml:space="preserve">&gt;gkv_2271|gene_NONE|cobalt transport family protein    </w:t>
      </w:r>
    </w:p>
    <w:p w:rsidR="00D7558F" w:rsidRDefault="00D7558F" w:rsidP="00D7558F">
      <w:r>
        <w:t>MLSLTTEVPTPFHRLPAALKLTALAVFMVVVMLAFSPLTLAIAAIAVLILHMIGGLALMRQAMRLLRPIW</w:t>
      </w:r>
    </w:p>
    <w:p w:rsidR="00D7558F" w:rsidRDefault="00D7558F" w:rsidP="00D7558F">
      <w:r>
        <w:t>IFVVVIVVWHAVFGTLTSGLLIAGRIITLVAAANLVTMTTPLQEMMRVIAGLLRRIGVPAGLRSQIATAA</w:t>
      </w:r>
    </w:p>
    <w:p w:rsidR="00D7558F" w:rsidRDefault="00D7558F" w:rsidP="00D7558F">
      <w:r>
        <w:t>ALVISFVPQLSARAGQMRMAWRARSTKRAGWRLALPLALSAIDAADQVGEALRARGAIDSDSRDQT*</w:t>
      </w:r>
    </w:p>
    <w:p w:rsidR="00D7558F" w:rsidRDefault="00D7558F" w:rsidP="00D7558F">
      <w:r>
        <w:t xml:space="preserve">&gt;gkv_2272|gene_NONE|transmembranal protein BioY    </w:t>
      </w:r>
    </w:p>
    <w:p w:rsidR="00D7558F" w:rsidRDefault="00D7558F" w:rsidP="00D7558F">
      <w:r>
        <w:t>MLERNLAMIALFAALIGALAFVPALTLLNGVPISAQSMGIMLAGAVLGPKRGALAVLLFLALVALGLPLL</w:t>
      </w:r>
    </w:p>
    <w:p w:rsidR="00D7558F" w:rsidRDefault="00D7558F" w:rsidP="00D7558F">
      <w:r>
        <w:t>SGGRGGLGVFMGPTIGYLVAFPIGAFVTGWIAGQFRAPMSLPAVLTGALISGVVIVNFIGALGMWWKLET</w:t>
      </w:r>
    </w:p>
    <w:p w:rsidR="00D7558F" w:rsidRDefault="00D7558F" w:rsidP="00D7558F">
      <w:r>
        <w:t>SFIGALAMTTPFLLGDIIKAVLTAVITAAVAQARPSLIKQRA*</w:t>
      </w:r>
    </w:p>
    <w:p w:rsidR="00D7558F" w:rsidRDefault="00D7558F" w:rsidP="00D7558F">
      <w:r>
        <w:t xml:space="preserve">&gt;gkv_2273|gene_NONE|membrane-bound lytic murein transglycosylase B-like protein    </w:t>
      </w:r>
    </w:p>
    <w:p w:rsidR="00D7558F" w:rsidRDefault="00D7558F" w:rsidP="00D7558F">
      <w:r>
        <w:lastRenderedPageBreak/>
        <w:t>MRKTALTFLLGALLAGPAAALTCGDTAAGFGAWKREFAQYAAQNGVGARGLAALDSATYATRTINADRNQ</w:t>
      </w:r>
    </w:p>
    <w:p w:rsidR="00D7558F" w:rsidRDefault="00D7558F" w:rsidP="00D7558F">
      <w:r>
        <w:t>RSFRYELDEFMRIRGGDTIVAQGRRQIENNRDFFLQLELTYGVPSSIIVAIHGMETGFGNFMGDSNVVSA</w:t>
      </w:r>
    </w:p>
    <w:p w:rsidR="00D7558F" w:rsidRDefault="00D7558F" w:rsidP="00D7558F">
      <w:r>
        <w:t>ITTLAYDCRRPAFFTPHALAALQLVDRGAISPNSTGAMHGELGHTQFLPGNILAYGVDGNGDGIVDMTNR</w:t>
      </w:r>
    </w:p>
    <w:p w:rsidR="00D7558F" w:rsidRDefault="00D7558F" w:rsidP="00D7558F">
      <w:r>
        <w:t>ADSLYSTANFLRQKGWQTGQSYAEGGPNFRVIQEWNAAGVYQRAIALIASRIDA*</w:t>
      </w:r>
    </w:p>
    <w:p w:rsidR="00D7558F" w:rsidRDefault="00D7558F" w:rsidP="00D7558F">
      <w:r>
        <w:t xml:space="preserve">&gt;gkv_2274|gene_NONE|hypothetical protein    </w:t>
      </w:r>
    </w:p>
    <w:p w:rsidR="00D7558F" w:rsidRDefault="00D7558F" w:rsidP="00D7558F">
      <w:r>
        <w:t>MNKLISSLSVAALFAAAAPAMAAEPVELWRTTGFTAPESVSYDPGTDAFYVTNVNGDAEGAAGFISKLNR</w:t>
      </w:r>
    </w:p>
    <w:p w:rsidR="00D7558F" w:rsidRDefault="00D7558F" w:rsidP="00D7558F">
      <w:r>
        <w:t>DGTIAEERFAEGLTRPLGTAIADGVLYVATVNSIATVDLASGEVTQYPAPEGTNMLNGIDVAEDGTVYAT</w:t>
      </w:r>
    </w:p>
    <w:p w:rsidR="00D7558F" w:rsidRDefault="00D7558F" w:rsidP="00D7558F">
      <w:r>
        <w:t>DTMAGSIYALQDGTVSLWLQDPALAGINGIEVDGERLIIVRMGDLSNGFANISPIGDAKQINIASKEISD</w:t>
      </w:r>
    </w:p>
    <w:p w:rsidR="00D7558F" w:rsidRDefault="00D7558F" w:rsidP="00D7558F">
      <w:r>
        <w:t>FGQTEIGIFDGVDMAEGGVLAADYAGGKLVFIPEEGAPETILDTGMLSFADHHYYPELDGLVIVPVTQSN</w:t>
      </w:r>
    </w:p>
    <w:p w:rsidR="00D7558F" w:rsidRDefault="00D7558F" w:rsidP="00D7558F">
      <w:r>
        <w:t>VVIAYSWQQ*</w:t>
      </w:r>
    </w:p>
    <w:p w:rsidR="00D7558F" w:rsidRDefault="00D7558F" w:rsidP="00D7558F">
      <w:r>
        <w:t>&gt;gkv_2275|gene_metG|methionyl-tRNA synthetase|</w:t>
      </w:r>
    </w:p>
    <w:p w:rsidR="00D7558F" w:rsidRDefault="00D7558F" w:rsidP="00D7558F">
      <w:r>
        <w:t>MARHLITSAIPYINGIKHLGNLVGSQLPADLYARYQRGRGHEVMFLCATDEHGTPAEIAAAKAGKPVAEY</w:t>
      </w:r>
    </w:p>
    <w:p w:rsidR="00D7558F" w:rsidRDefault="00D7558F" w:rsidP="00D7558F">
      <w:r>
        <w:t>CAEMHDVQAEIAKGFRLSFDHFGRSSSAQNHKLTQHFAGVLAERGFIREVTEMQMYSPTDGRYLPDRYIE</w:t>
      </w:r>
    </w:p>
    <w:p w:rsidR="00D7558F" w:rsidRDefault="00D7558F" w:rsidP="00D7558F">
      <w:r>
        <w:t>GTCPNCGFPDARGDQCDNCTKQLDPVDLINPRSAISGATDLEMRETKHLYLCQSQLQDKIAAWIDSKTDW</w:t>
      </w:r>
    </w:p>
    <w:p w:rsidR="00D7558F" w:rsidRDefault="00D7558F" w:rsidP="00D7558F">
      <w:r>
        <w:t>PVLTTSIAKKWLTDGDGLQDRGITRDLDWGIPVKKGDADWPGMEGKVFYVWFDAPIEYIASAQEWVDAGK</w:t>
      </w:r>
    </w:p>
    <w:p w:rsidR="00D7558F" w:rsidRDefault="00D7558F" w:rsidP="00D7558F">
      <w:r>
        <w:t>GVDWERWWRTDKGADDVTYTQFMGKDNVPFHTLTFPATILGSGEPWKLVDYIKSFNYLNYDGGQFSTSRG</w:t>
      </w:r>
    </w:p>
    <w:p w:rsidR="00D7558F" w:rsidRDefault="00D7558F" w:rsidP="00D7558F">
      <w:r>
        <w:t>RGVFMDQALSILPADYWRWWLLSHAPETSDSEFTWDNFQMSVNKDLADVLGNFVSRVTKFCRSKFGEVIP</w:t>
      </w:r>
    </w:p>
    <w:p w:rsidR="00D7558F" w:rsidRDefault="00D7558F" w:rsidP="00D7558F">
      <w:r>
        <w:t>EGGTWGARENALIAELTQRLQAYEGFMDAMEVRKASSELRAIWVAGNEYLQSAGPWTTIKTDTETAAMQT</w:t>
      </w:r>
    </w:p>
    <w:p w:rsidR="00D7558F" w:rsidRDefault="00D7558F" w:rsidP="00D7558F">
      <w:r>
        <w:t>RLGLNLIRLYAVLSAPFIPDASATMLAAMKTADDQWPTDITGFLTALPAGHAFEVPEVLFGKITDEQRED</w:t>
      </w:r>
    </w:p>
    <w:p w:rsidR="00D7558F" w:rsidRDefault="00D7558F" w:rsidP="00D7558F">
      <w:r>
        <w:t>WQVRFAGTR*</w:t>
      </w:r>
    </w:p>
    <w:p w:rsidR="00D7558F" w:rsidRDefault="00D7558F" w:rsidP="00D7558F">
      <w:r>
        <w:t xml:space="preserve">&gt;gkv_2277|gene_NONE|protein tas    </w:t>
      </w:r>
    </w:p>
    <w:p w:rsidR="00D7558F" w:rsidRDefault="00D7558F" w:rsidP="00D7558F">
      <w:r>
        <w:t>MKQLELGKSGIVVSDWSLGNMTFGNQTDEAEGFRQLDMARAAGITFFDTAEMYPVNPVTPESVGRSEEFL</w:t>
      </w:r>
    </w:p>
    <w:p w:rsidR="00D7558F" w:rsidRDefault="00D7558F" w:rsidP="00D7558F">
      <w:r>
        <w:t>GRWLAARGRGDAVIATKVTGVGRQQVRGGEGFDSKIIRRTLEDSLRRLQLETIDIYQTHWPQRGSYAFRQ</w:t>
      </w:r>
    </w:p>
    <w:p w:rsidR="00D7558F" w:rsidRDefault="00D7558F" w:rsidP="00D7558F">
      <w:r>
        <w:t>NWSYDPSGQDPAGNIAHMDGVLGTLKDLQREGKIRAFGLSNESAWGTTRWVDRADAQGAPRVLTIQNEYS</w:t>
      </w:r>
    </w:p>
    <w:p w:rsidR="00D7558F" w:rsidRDefault="00D7558F" w:rsidP="00D7558F">
      <w:r>
        <w:t>LLNRLFDTDLAEVAVNEGVTLLAYSPLAAGLLTGKYQNGAIPAGSRRSLVADLGGRVTPRVFDAVQAYLD</w:t>
      </w:r>
    </w:p>
    <w:p w:rsidR="00D7558F" w:rsidRDefault="00D7558F" w:rsidP="00D7558F">
      <w:r>
        <w:t>IAAGAGLDPVQMALAWLRSRPFPLIPILGATTAAQLEVQLAGYDLRLSSDVLDAIEQTHRAHAMPF*</w:t>
      </w:r>
    </w:p>
    <w:p w:rsidR="00D7558F" w:rsidRDefault="00D7558F" w:rsidP="00D7558F">
      <w:r>
        <w:t xml:space="preserve">&gt;gkv_2276|gene_NONE|conserved hypothetical protein    </w:t>
      </w:r>
    </w:p>
    <w:p w:rsidR="00D7558F" w:rsidRDefault="00D7558F" w:rsidP="00D7558F">
      <w:r>
        <w:t>MTAETITPPQPMTAERPIGPALSRGWRRRCPACGKGKLLTGYLKVADHCPACGAEMFHQRADDGPAYLTI</w:t>
      </w:r>
    </w:p>
    <w:p w:rsidR="00D7558F" w:rsidRDefault="00D7558F" w:rsidP="00D7558F">
      <w:r>
        <w:t>LLVGHIMAVALHIVWSAFRPAPIVMALTFSIGVVLLALYLLPRIKGAFIGLQWSRKMHGFSDKLPD*</w:t>
      </w:r>
    </w:p>
    <w:p w:rsidR="00D7558F" w:rsidRDefault="00D7558F" w:rsidP="00D7558F">
      <w:r>
        <w:t xml:space="preserve">&gt;gkv_2278|gene_NONE|hypothetical protein    </w:t>
      </w:r>
    </w:p>
    <w:p w:rsidR="00D7558F" w:rsidRDefault="00D7558F" w:rsidP="00D7558F">
      <w:r>
        <w:t>VLILSRFARVFQRRCFAFELPLKRRVRIFPSRVARNI*</w:t>
      </w:r>
    </w:p>
    <w:p w:rsidR="00D7558F" w:rsidRDefault="00D7558F" w:rsidP="00D7558F">
      <w:r>
        <w:t xml:space="preserve">&gt;gkv_2279|gene_NONE|EF hand family protein    </w:t>
      </w:r>
    </w:p>
    <w:p w:rsidR="00D7558F" w:rsidRDefault="00D7558F" w:rsidP="00D7558F">
      <w:r>
        <w:t>MAYKLIASGAIATAVAALAVAAFGTTASAQPAPAPQAAPEAGSDAAPRGFSLPPFEVLDVNGDGQIDAAD</w:t>
      </w:r>
    </w:p>
    <w:p w:rsidR="00D7558F" w:rsidRDefault="00D7558F" w:rsidP="00D7558F">
      <w:r>
        <w:t>FDAMESQRAAERFAAIDTNGDGAISPEELAAAPESLRQARALARADALIARLDSNGDGVLSAEEIAAAPM</w:t>
      </w:r>
    </w:p>
    <w:p w:rsidR="00D7558F" w:rsidRDefault="00D7558F" w:rsidP="00D7558F">
      <w:r>
        <w:t>QRGFEGRPGPRGHANAPEGRAPEGRARGPMQDGPMHGGPMQAGPMQGSPMQGSPMHGGPRGPGIARMIQA</w:t>
      </w:r>
    </w:p>
    <w:p w:rsidR="00D7558F" w:rsidRDefault="00D7558F" w:rsidP="00D7558F">
      <w:r>
        <w:t>LDTDGNGAISAEEYAAAPERLREMHRGMRGAAGEMPQDRHQGHHQDRRDDRGPRD*</w:t>
      </w:r>
    </w:p>
    <w:p w:rsidR="00D7558F" w:rsidRDefault="00D7558F" w:rsidP="00D7558F">
      <w:r>
        <w:t xml:space="preserve">&gt;gkv_2280|gene_NONE|RNA polymerase sigma factor, sigma-70 family protein    </w:t>
      </w:r>
    </w:p>
    <w:p w:rsidR="00D7558F" w:rsidRDefault="00D7558F" w:rsidP="00D7558F">
      <w:r>
        <w:t>MGKSQPVKMQQLFRFSAPEPQRLDADAQLLAAFARGDGVAAGALTARLAPRAYGQAYRMLGDAAEAQDVA</w:t>
      </w:r>
    </w:p>
    <w:p w:rsidR="00D7558F" w:rsidRDefault="00D7558F" w:rsidP="00D7558F">
      <w:r>
        <w:t>QEALLRLWRAAPTWRYGEARVSSWLYRVVANLCTDRLRRRRIMAVDSEAAEPVDPAPSAEARLLHIAREK</w:t>
      </w:r>
    </w:p>
    <w:p w:rsidR="00D7558F" w:rsidRDefault="00D7558F" w:rsidP="00D7558F">
      <w:r>
        <w:t>ALSDALAALPARQAEAVALRHLEGLSNPEIAEIMDITIEAVESLTARARRALATALHGRKEELGFADE*</w:t>
      </w:r>
    </w:p>
    <w:p w:rsidR="00D7558F" w:rsidRDefault="00D7558F" w:rsidP="00D7558F">
      <w:r>
        <w:t xml:space="preserve">&gt;gkv_2281|gene_NONE|hypothetical protein    </w:t>
      </w:r>
    </w:p>
    <w:p w:rsidR="00D7558F" w:rsidRDefault="00D7558F" w:rsidP="00D7558F">
      <w:r>
        <w:t>MSNASDDKILQQVFDDVAAKPIELPEGFLAAVQQGALAAMPAGPANDIAPPRPAAPRHMMQKFSALGALC</w:t>
      </w:r>
    </w:p>
    <w:p w:rsidR="00D7558F" w:rsidRDefault="00D7558F" w:rsidP="00D7558F">
      <w:r>
        <w:t>AAAVCGLWIGAVLPQVIGVGQASAAITVPLYQDLDVYALLEE*</w:t>
      </w:r>
    </w:p>
    <w:p w:rsidR="00D7558F" w:rsidRDefault="00D7558F" w:rsidP="00D7558F">
      <w:r>
        <w:lastRenderedPageBreak/>
        <w:t xml:space="preserve">&gt;gkv_2282|gene_NONE|hypothetical protein    </w:t>
      </w:r>
    </w:p>
    <w:p w:rsidR="00D7558F" w:rsidRDefault="00D7558F" w:rsidP="00D7558F">
      <w:r>
        <w:t>MTEGKISATPKGWTRWLLFGSLTLNLLFVGVGVGGVLSLKRHVAGGAPPANMQMLTVGPLSRALTPEDRD</w:t>
      </w:r>
    </w:p>
    <w:p w:rsidR="00D7558F" w:rsidRDefault="00D7558F" w:rsidP="00D7558F">
      <w:r>
        <w:t>EVLDFVRSGRNPDIMSPRDMRADGVLMMDTLRGADFDPAVLEAIFQRQNASDIAMQGALQQALLQRLSQM</w:t>
      </w:r>
    </w:p>
    <w:p w:rsidR="00D7558F" w:rsidRDefault="00D7558F" w:rsidP="00D7558F">
      <w:r>
        <w:t>TPDERNALADRLTAAFERSHRAFGRGENRDGNQGNDPAPAPQEGRR*</w:t>
      </w:r>
    </w:p>
    <w:p w:rsidR="00D7558F" w:rsidRDefault="00D7558F" w:rsidP="00D7558F">
      <w:r>
        <w:t xml:space="preserve">&gt;gkv_2283|gene_NONE|diguanylate cyclase (GGDEF) domain protein    </w:t>
      </w:r>
    </w:p>
    <w:p w:rsidR="00D7558F" w:rsidRDefault="00D7558F" w:rsidP="00D7558F">
      <w:r>
        <w:t>MSGEILVVDADATRRAALGHVLASAHYRIIDAATADEALLHAGTLRPDVILLRLDGGIAQWGALLVRLQA</w:t>
      </w:r>
    </w:p>
    <w:p w:rsidR="00D7558F" w:rsidRDefault="00D7558F" w:rsidP="00D7558F">
      <w:r>
        <w:t>LAGPLPAWIIAISDSNAPSERIGALRAGAHDVISGAFPAEVLHAKLRATLRQRDLLRDLQPRDDVEGDTA</w:t>
      </w:r>
    </w:p>
    <w:p w:rsidR="00D7558F" w:rsidRDefault="00D7558F" w:rsidP="00D7558F">
      <w:r>
        <w:t>IGFAEAQAGFSAAGRIAVVSTLLPEDQPQRLRNLLQRWPGRPIYLAPDDLPLDPYVQVPDLFVIDGTDGD</w:t>
      </w:r>
    </w:p>
    <w:p w:rsidR="00D7558F" w:rsidRDefault="00D7558F" w:rsidP="00D7558F">
      <w:r>
        <w:t>ARDICRQIAAARGKSATRHTPTLVLLDSGANELAATTLDLGASDQVFTDVSEEELAHRARSLIHSKNRAE</w:t>
      </w:r>
    </w:p>
    <w:p w:rsidR="00D7558F" w:rsidRDefault="00D7558F" w:rsidP="00D7558F">
      <w:r>
        <w:t>KLRNRMRSQLEAAITDQLTGLHNRVYALPRLIRLSQRARDEGRPYSIMMIDIDHFKSVNDSYGHMIGDQV</w:t>
      </w:r>
    </w:p>
    <w:p w:rsidR="00D7558F" w:rsidRDefault="00D7558F" w:rsidP="00D7558F">
      <w:r>
        <w:t>LVGIAQQIRSNLRAIDMTIRFGGEEFLVAMPDTDVEQAMGVAQRLLRKISTTPVRVMLPLLQGEAPDAAL</w:t>
      </w:r>
    </w:p>
    <w:p w:rsidR="00D7558F" w:rsidRDefault="00D7558F" w:rsidP="00D7558F">
      <w:r>
        <w:t>DVPITISAGVAAGIPACAVYDTQLTLDEICAAADEALYRAKGMGRNRAIAAQ*</w:t>
      </w:r>
    </w:p>
    <w:p w:rsidR="00D7558F" w:rsidRDefault="00D7558F" w:rsidP="00D7558F">
      <w:r>
        <w:t xml:space="preserve">&gt;gkv_2284|gene_NONE|conserved hypothetical protein    </w:t>
      </w:r>
    </w:p>
    <w:p w:rsidR="00D7558F" w:rsidRDefault="00D7558F" w:rsidP="00D7558F">
      <w:r>
        <w:t>MQRSRQAINREAAEVIGIQALGWLATQDDILMAFLGATGASMDDLRRGATDHAFLASVLGFLGNDDDWIR</w:t>
      </w:r>
    </w:p>
    <w:p w:rsidR="00D7558F" w:rsidRDefault="00D7558F" w:rsidP="00D7558F">
      <w:r>
        <w:t>AFCDEVGLPYEQPMLAMQMLAGPSMMHWT*</w:t>
      </w:r>
    </w:p>
    <w:p w:rsidR="00D7558F" w:rsidRDefault="00D7558F" w:rsidP="00D7558F">
      <w:r>
        <w:t xml:space="preserve">&gt;gkv_2285|gene_ftsY|signal recognition particle-docking protein FtsY    </w:t>
      </w:r>
    </w:p>
    <w:p w:rsidR="00D7558F" w:rsidRDefault="00D7558F" w:rsidP="00D7558F">
      <w:r>
        <w:t>MSLFSKLKDRLFKSSTRLDAGIEGIVADAPAASAADEARRTVDDAMLEELEELLITADMGVETATRVTAN</w:t>
      </w:r>
    </w:p>
    <w:p w:rsidR="00D7558F" w:rsidRDefault="00D7558F" w:rsidP="00D7558F">
      <w:r>
        <w:t>IGDALHGRRLTTREIKEALAREVGRIMEPVARPLPIYPKKPQVVLVVGVNGSGKTTTIGKLASQFKAAGK</w:t>
      </w:r>
    </w:p>
    <w:p w:rsidR="00D7558F" w:rsidRDefault="00D7558F" w:rsidP="00D7558F">
      <w:r>
        <w:t>QVVVAAGDTFRAAAVEQLQVWGERAGVPVLTAPEGSDPASLAFDAMTRAEEIGADLLLIDTAGRLQNRQD</w:t>
      </w:r>
    </w:p>
    <w:p w:rsidR="00D7558F" w:rsidRDefault="00D7558F" w:rsidP="00D7558F">
      <w:r>
        <w:t>LMEELAKIVRVIRKKDPSAPHNTLLVLDATTGQNAVMQVDIFRKIADVSGLVMTKLDGTARGGVLVALAD</w:t>
      </w:r>
    </w:p>
    <w:p w:rsidR="00D7558F" w:rsidRDefault="00D7558F" w:rsidP="00D7558F">
      <w:r>
        <w:t>KFGLPIHAIGLGEQIDDLAPFDPQEFARALCGLEELK*</w:t>
      </w:r>
    </w:p>
    <w:p w:rsidR="00D7558F" w:rsidRDefault="00D7558F" w:rsidP="00D7558F">
      <w:r>
        <w:t xml:space="preserve">&gt;gkv_2286|gene_NONE|intracellular septation protein A family protein    </w:t>
      </w:r>
    </w:p>
    <w:p w:rsidR="00D7558F" w:rsidRDefault="00D7558F" w:rsidP="00D7558F">
      <w:r>
        <w:t>MTDTAPKPARKPLNPILKQVLDLGPTVFFVVLYFLIKDDVFVIGGTEYSGFIMASVFFIPVLLASMAVLW</w:t>
      </w:r>
    </w:p>
    <w:p w:rsidR="00D7558F" w:rsidRDefault="00D7558F" w:rsidP="00D7558F">
      <w:r>
        <w:t>ALTRQISRIQVFTAFMVIFFGALTAWFNDERFFKMKTSIVYGLFAVLLGIGLLRGRSYLQWVMSDALPMA</w:t>
      </w:r>
    </w:p>
    <w:p w:rsidR="00D7558F" w:rsidRDefault="00D7558F" w:rsidP="00D7558F">
      <w:r>
        <w:t>PEGWMILTRRLCLFFAGMAVLNELTWRLLSDSAWVMIESFGFPLLMFGFLFWQFTSLAPYLPDDEAK*</w:t>
      </w:r>
    </w:p>
    <w:p w:rsidR="00D7558F" w:rsidRDefault="00D7558F" w:rsidP="00D7558F">
      <w:r>
        <w:t>&gt;gkv_2287|gene_metZ|O-succinylhomoserine sulfhydrylase|</w:t>
      </w:r>
    </w:p>
    <w:p w:rsidR="00D7558F" w:rsidRDefault="00D7558F" w:rsidP="00D7558F">
      <w:r>
        <w:t>MSDWNKRTKAVHSGIRRSQYNEVSEAIFLTQGFVYDSAEQAEARFLKASREEFIYARYANPTTAMFEDRI</w:t>
      </w:r>
    </w:p>
    <w:p w:rsidR="00D7558F" w:rsidRDefault="00D7558F" w:rsidP="00D7558F">
      <w:r>
        <w:t>AALEGAEDAFATASGMAAVNGALMAGISAGDHIVSARALFGSCIYILDQVLAKFGVEITYVDGTNLDEWR</w:t>
      </w:r>
    </w:p>
    <w:p w:rsidR="00D7558F" w:rsidRDefault="00D7558F" w:rsidP="00D7558F">
      <w:r>
        <w:t>AAIRPDTKMVFFEGVSNPTLEVIDIAAVAELAHAVGARVVIDNVFATPVFSNAIAQGADVVVYSATKHID</w:t>
      </w:r>
    </w:p>
    <w:p w:rsidR="00D7558F" w:rsidRDefault="00D7558F" w:rsidP="00D7558F">
      <w:r>
        <w:t>GQGRVLGGVVLGQRDYIRGVLEPYMKHTGGAMSPFHAWLLLKGLETMDLRVRAQTASALEIAKALEADPK</w:t>
      </w:r>
    </w:p>
    <w:p w:rsidR="00D7558F" w:rsidRDefault="00D7558F" w:rsidP="00D7558F">
      <w:r>
        <w:t>VQRVIYPGLPSHPQHEIMMKQTGGYGSTLLALDLGSQEAAFRFLNALEICIISNNLGDAKSIATHPYTTT</w:t>
      </w:r>
    </w:p>
    <w:p w:rsidR="00D7558F" w:rsidRDefault="00D7558F" w:rsidP="00D7558F">
      <w:r>
        <w:t>HQSLSPEKKAEAGITPGMVRVSIGLEDTGDLIADFLNAASVA*</w:t>
      </w:r>
    </w:p>
    <w:p w:rsidR="00D7558F" w:rsidRDefault="00D7558F" w:rsidP="00D7558F">
      <w:r>
        <w:t xml:space="preserve">&gt;gkv_2288|gene_NONE|major Facilitator Superfamily protein    </w:t>
      </w:r>
    </w:p>
    <w:p w:rsidR="00D7558F" w:rsidRDefault="00D7558F" w:rsidP="00D7558F">
      <w:r>
        <w:t>MPAIFAPAIIFGCNAILFVTLFSRLPDLAANLSLDKGALGTIILCSAVGGLLSTPLANRIAARLTPPLAA</w:t>
      </w:r>
    </w:p>
    <w:p w:rsidR="00D7558F" w:rsidRDefault="00D7558F" w:rsidP="00D7558F">
      <w:r>
        <w:t>TIGITILSLVVFLMSFAPIPGLVLLFFVMGANNTVLEVSQNLVSLRIEADSGKKVLARSHGFWSAGMILG</w:t>
      </w:r>
    </w:p>
    <w:p w:rsidR="00D7558F" w:rsidRDefault="00D7558F" w:rsidP="00D7558F">
      <w:r>
        <w:t>SAISAGMQWAGASAQVHMGAMALLAICAAWFGIRRFAPKSWPAAPVTTGKPRFAFPNRFILLLCVTIWGL</w:t>
      </w:r>
    </w:p>
    <w:p w:rsidR="00D7558F" w:rsidRDefault="00D7558F" w:rsidP="00D7558F">
      <w:r>
        <w:t>VLLEGAAYDWGIFFLREVNLFDPATATLVYGCMSVAMFVMRMTGDSLRSRISDGTILRGAAVAGILAIIL</w:t>
      </w:r>
    </w:p>
    <w:p w:rsidR="00D7558F" w:rsidRDefault="00D7558F" w:rsidP="00D7558F">
      <w:r>
        <w:t>LLASPTIWAAALAFVLLGFSAAMVFPVAVAIANARSGLDGGDGIAALAATLTLARIGIPPLFGWIAQAYS</w:t>
      </w:r>
    </w:p>
    <w:p w:rsidR="00D7558F" w:rsidRDefault="00D7558F" w:rsidP="00D7558F">
      <w:r>
        <w:t>LQLVFGMLIIPILVTILLAPRVTGRT*</w:t>
      </w:r>
    </w:p>
    <w:p w:rsidR="00D7558F" w:rsidRDefault="00D7558F" w:rsidP="00D7558F">
      <w:r>
        <w:t xml:space="preserve">&gt;gkv_2289|gene_NONE|bacterial regulatory proteins, lacI family protein    </w:t>
      </w:r>
    </w:p>
    <w:p w:rsidR="00D7558F" w:rsidRDefault="00D7558F" w:rsidP="00D7558F">
      <w:r>
        <w:t>MPNMPDRKINQSDIARQADVSISTVSRALSGAPGIRPELRERIMSIAYSLGYDHPAGNDAQRVAVILPMN</w:t>
      </w:r>
    </w:p>
    <w:p w:rsidR="00D7558F" w:rsidRDefault="00D7558F" w:rsidP="00D7558F">
      <w:r>
        <w:t>PVTGGLHQIFQETFDGFQAAALESGLRLFPHLIMERDVTAAQLREIHDSIGSTTTVIFYARPDAELMQYL</w:t>
      </w:r>
    </w:p>
    <w:p w:rsidR="00D7558F" w:rsidRDefault="00D7558F" w:rsidP="00D7558F">
      <w:r>
        <w:t>QQTGPFVQVFNRDGEMRFDAVMADDRAGARLMVRHILGLGHRKTAFVFAPSRPSSQRRQQGMHEALADVP</w:t>
      </w:r>
    </w:p>
    <w:p w:rsidR="00D7558F" w:rsidRDefault="00D7558F" w:rsidP="00D7558F">
      <w:r>
        <w:t>DASATLIALDHDRQETAFDYFTALFAKGRPAWSVAICVNDLVAMGLIQAARDAGLSVPGDLSVSGFDSLA</w:t>
      </w:r>
    </w:p>
    <w:p w:rsidR="00D7558F" w:rsidRDefault="00D7558F" w:rsidP="00D7558F">
      <w:r>
        <w:lastRenderedPageBreak/>
        <w:t>WSQMTKPSLTTMHVDRAALGREVANALLRRLADPAAPVLTVMQGSTLLPGGTVTAI*</w:t>
      </w:r>
    </w:p>
    <w:p w:rsidR="00D7558F" w:rsidRDefault="00D7558F" w:rsidP="00D7558F">
      <w:r>
        <w:t xml:space="preserve">&gt;gkv_2290|gene_NONE|major Facilitator Superfamily protein    </w:t>
      </w:r>
    </w:p>
    <w:p w:rsidR="00D7558F" w:rsidRDefault="00D7558F" w:rsidP="00D7558F">
      <w:r>
        <w:t>VALRQDFRTLMRNPSFVLFTLSSLASSLAYWMLRTTSGWHAWQLTHDTAWVGIVVAADMIPAMLVGPWAG</w:t>
      </w:r>
    </w:p>
    <w:p w:rsidR="00D7558F" w:rsidRDefault="00D7558F" w:rsidP="00D7558F">
      <w:r>
        <w:t>QLADRLDLRRILMASTMASVVLMVSTAAMVGMGLASVWLLCAIMMTNGIIAGLSQPAHHAAVGAVTDRPQ</w:t>
      </w:r>
    </w:p>
    <w:p w:rsidR="00D7558F" w:rsidRDefault="00D7558F" w:rsidP="00D7558F">
      <w:r>
        <w:t>MGTAVSISSILFNVSRFIGPAISGIIIAGASIQASYGSVALVMVFSLLGLFLVRFRPTVRMTGQKGIING</w:t>
      </w:r>
    </w:p>
    <w:p w:rsidR="00D7558F" w:rsidRDefault="00D7558F" w:rsidP="00D7558F">
      <w:r>
        <w:t>LAEAFHYIMASPACAPMFIIFASAALFLRPIGELLPELADLRLGGDARTLAQLSSAMGLGAIVAGLTNMV</w:t>
      </w:r>
    </w:p>
    <w:p w:rsidR="00D7558F" w:rsidRDefault="00D7558F" w:rsidP="00D7558F">
      <w:r>
        <w:t>GGIRGVVRLSFVGTGIATLAGLGLGWSASTPVALIAAGFYGGAIAAGGVSIQTALQVTAPEAMRGRIMGL</w:t>
      </w:r>
    </w:p>
    <w:p w:rsidR="00D7558F" w:rsidRDefault="00D7558F" w:rsidP="00D7558F">
      <w:r>
        <w:t>FGMTFRVAPALGAIGMGALASRLGLSQTFTLGCALMMAVLVVLSRQFATAKRGIIAE*</w:t>
      </w:r>
    </w:p>
    <w:p w:rsidR="00D7558F" w:rsidRDefault="00D7558F" w:rsidP="00D7558F">
      <w:r>
        <w:t xml:space="preserve">&gt;gkv_2291|gene_NONE|alanine racemase, N-terminal domain protein    </w:t>
      </w:r>
    </w:p>
    <w:p w:rsidR="00D7558F" w:rsidRDefault="00D7558F" w:rsidP="00D7558F">
      <w:r>
        <w:t>MSWQEIETPGVIVDLTIVEANLKRMQDYCDAHGIRLRPHIKTHKINALAQMQLDLGAAGITCQKLTEAEA</w:t>
      </w:r>
    </w:p>
    <w:p w:rsidR="00D7558F" w:rsidRDefault="00D7558F" w:rsidP="00D7558F">
      <w:r>
        <w:t>MLGSGASDILISYPMIGPQKAARLGALAGKARFTVAADSPMAIETAAAAAAIAGAEIGILVEFDSGMGRT</w:t>
      </w:r>
    </w:p>
    <w:p w:rsidR="00D7558F" w:rsidRDefault="00D7558F" w:rsidP="00D7558F">
      <w:r>
        <w:t>GVVAPEAALALMQQVLATPGLRLAGLMTYPASAQTVTFMAALKPLLRAQGLDVPPLSVGGSPKAYQTHSL</w:t>
      </w:r>
    </w:p>
    <w:p w:rsidR="00D7558F" w:rsidRDefault="00D7558F" w:rsidP="00D7558F">
      <w:r>
        <w:t>GGVDELRVGTYIYNDRNMIAAGAASVDDCALHVIATVISTPKPGHFIIDAGTKTLTSDLSGAAHPGYGYL</w:t>
      </w:r>
    </w:p>
    <w:p w:rsidR="00D7558F" w:rsidRDefault="00D7558F" w:rsidP="00D7558F">
      <w:r>
        <w:t>RDYPDAVIERLTEEHGIVRIDPALPAPKIGEKIRIIPNHVCPVSNLHDTITVVRGDGVQDIWQVSARGAT</w:t>
      </w:r>
    </w:p>
    <w:p w:rsidR="00D7558F" w:rsidRDefault="00D7558F" w:rsidP="00D7558F">
      <w:r>
        <w:t>R*</w:t>
      </w:r>
    </w:p>
    <w:p w:rsidR="00D7558F" w:rsidRDefault="00D7558F" w:rsidP="00D7558F">
      <w:r>
        <w:t xml:space="preserve">&gt;gkv_2292|gene_NONE|uncharacterized ABC transporter ATP-binding protein y4oS    </w:t>
      </w:r>
    </w:p>
    <w:p w:rsidR="00D7558F" w:rsidRDefault="00D7558F" w:rsidP="00D7558F">
      <w:r>
        <w:t>MADLTLDKITKSYGAYNVLHGIDLKISEGEFVVLVGPSGCGKSTLLRMIAGLEDLTSGDMVVGGKLYNDV</w:t>
      </w:r>
    </w:p>
    <w:p w:rsidR="00D7558F" w:rsidRDefault="00D7558F" w:rsidP="00D7558F">
      <w:r>
        <w:t>PPQKRNIAMVFQSYALFPHLNVRDNISYGQKLRGEPADEIARKVDWAAGVLNLTPYLDRFPRQLSGGQRQ</w:t>
      </w:r>
    </w:p>
    <w:p w:rsidR="00D7558F" w:rsidRDefault="00D7558F" w:rsidP="00D7558F">
      <w:r>
        <w:t>RVAMGRAIVRAPSLFLYDEPLSNLDAQLRVQMRTEIKALHKKVGTTSIYVTHDQIEAMTLADRVVVMNAG</w:t>
      </w:r>
    </w:p>
    <w:p w:rsidR="00D7558F" w:rsidRDefault="00D7558F" w:rsidP="00D7558F">
      <w:r>
        <w:t>RIEQVGTPLDLFDRPQTTFVAGFIGSPAMNMLPATYTHGQIVMDDASAGAIPLPAGYHLREGATLTIGIR</w:t>
      </w:r>
    </w:p>
    <w:p w:rsidR="00D7558F" w:rsidRDefault="00D7558F" w:rsidP="00D7558F">
      <w:r>
        <w:t>PEHLQVTADEGLNFTSTIVEQTGSDTYVYGTLGGAAATMMFRERTAIADNTQLRVTAAPGKLHLFDRETG</w:t>
      </w:r>
    </w:p>
    <w:p w:rsidR="00D7558F" w:rsidRDefault="00D7558F" w:rsidP="00D7558F">
      <w:r>
        <w:t>LRIPEVQA*</w:t>
      </w:r>
    </w:p>
    <w:p w:rsidR="00D7558F" w:rsidRDefault="00D7558F" w:rsidP="00D7558F">
      <w:r>
        <w:t xml:space="preserve">&gt;gkv_2293|gene_NONE|short chain dehydrogenase family protein    </w:t>
      </w:r>
    </w:p>
    <w:p w:rsidR="00D7558F" w:rsidRDefault="00D7558F" w:rsidP="00D7558F">
      <w:r>
        <w:t>MKLLEGKVALVTGAVGGIGTAIVRDFLAEGAKVILMDIKAEAVEAAVAKLQAEGFEVAGAAADIRDAAAV</w:t>
      </w:r>
    </w:p>
    <w:p w:rsidR="00D7558F" w:rsidRDefault="00D7558F" w:rsidP="00D7558F">
      <w:r>
        <w:t>KSAVDAARAKLGPISIVVANANTGGSTTTMDKSTPDVFRTEVADNVGGQFNTIYAAIDDLKALGGSITVV</w:t>
      </w:r>
    </w:p>
    <w:p w:rsidR="00D7558F" w:rsidRDefault="00D7558F" w:rsidP="00D7558F">
      <w:r>
        <w:t>GSVNGLATFGQPGYSAAKSALVSLVRTMATEYGPHNIRANMIAPGTVRTPAWDSRLARKPDVMDGLKRWY</w:t>
      </w:r>
    </w:p>
    <w:p w:rsidR="00D7558F" w:rsidRDefault="00D7558F" w:rsidP="00D7558F">
      <w:r>
        <w:t>PLGRVASPEDIAKPITFLASEGAAFISGAIIPVDGGLMAGNHQMAKELTLEG*</w:t>
      </w:r>
    </w:p>
    <w:p w:rsidR="00D7558F" w:rsidRDefault="00D7558F" w:rsidP="00D7558F">
      <w:r>
        <w:t xml:space="preserve">&gt;gkv_2294|gene_NONE|hypothetical protein    </w:t>
      </w:r>
    </w:p>
    <w:p w:rsidR="00D7558F" w:rsidRDefault="00D7558F" w:rsidP="00D7558F">
      <w:r>
        <w:t>MTSPRAYRALYAYTWDLAESDPGALDQEFARARLNTITIAAAYHAGKFTRPHGTSGKVYFPEDGVLHCQI</w:t>
      </w:r>
    </w:p>
    <w:p w:rsidR="00D7558F" w:rsidRDefault="00D7558F" w:rsidP="00D7558F">
      <w:r>
        <w:t>DDAKFGTIKPEIGKLAQENNVFADFCQNSALDVTAWAVLMHNSRIGAQHPDSITRNAFGDGLIYSLCPSS</w:t>
      </w:r>
    </w:p>
    <w:p w:rsidR="00D7558F" w:rsidRDefault="00D7558F" w:rsidP="00D7558F">
      <w:r>
        <w:t>PAARDYAVTLCTQLAAQYDIKGLTLETPGWLPFRHGYHHEFALIGESPRAEFYLGLCFCANCKSCAKLAG</w:t>
      </w:r>
    </w:p>
    <w:p w:rsidR="00D7558F" w:rsidRDefault="00D7558F" w:rsidP="00D7558F">
      <w:r>
        <w:t>IDVENLQTRVMARVNESLSAEVEPFAPTDRQWLETELLFDADLAAFMRWRCTVVTSLIAQIRAEVRKDAA</w:t>
      </w:r>
    </w:p>
    <w:p w:rsidR="00D7558F" w:rsidRDefault="00D7558F" w:rsidP="00D7558F">
      <w:r>
        <w:t>VHVIPSVNQPLALSWIEGTDLAAIDRAADGLEVCFYAPADRVMTDVAAVKRQIGHSDMRVVLRPTSPEHR</w:t>
      </w:r>
    </w:p>
    <w:p w:rsidR="00D7558F" w:rsidRDefault="00D7558F" w:rsidP="00D7558F">
      <w:r>
        <w:t>SEGSFAGTIKTMADSGIRDFGFYNYGHMRRAGVERIGRSLGAIEPRAVLTGESE*</w:t>
      </w:r>
    </w:p>
    <w:p w:rsidR="00D7558F" w:rsidRDefault="00D7558F" w:rsidP="00D7558F">
      <w:r>
        <w:t xml:space="preserve">&gt;gkv_2295|gene_NONE|bacterial extracellular solute-binding family protein    </w:t>
      </w:r>
    </w:p>
    <w:p w:rsidR="00D7558F" w:rsidRDefault="00D7558F" w:rsidP="00D7558F">
      <w:r>
        <w:t>MTPRLTKPVLGRSLTSAAALSLVAGAAFADTVRVTIPEYSANTMPYFQAAAADFMAANPDTTIELEMVPW</w:t>
      </w:r>
    </w:p>
    <w:p w:rsidR="00D7558F" w:rsidRDefault="00D7558F" w:rsidP="00D7558F">
      <w:r>
        <w:t>ASLQQKLVTDISGGVNSDLAVIGTRWILDYAELGVIEPLDSYITPDFAGRFFDVFLTPSIIDGTNYGLPI</w:t>
      </w:r>
    </w:p>
    <w:p w:rsidR="00D7558F" w:rsidRDefault="00D7558F" w:rsidP="00D7558F">
      <w:r>
        <w:t>AASARAMFYNTDILAAAGYDAPPATWEEMLEVARAIRASNPDVIPFGLQGKSTETDVYFYYPMWSYGGEI</w:t>
      </w:r>
    </w:p>
    <w:p w:rsidR="00D7558F" w:rsidRDefault="00D7558F" w:rsidP="00D7558F">
      <w:r>
        <w:t>LTDGASGVNTEAGLTALTTYQTMINEGLTQPGVTDYARADIENLFKQGRSAFVITGPFLSNQLAEQAPDL</w:t>
      </w:r>
    </w:p>
    <w:p w:rsidR="00D7558F" w:rsidRDefault="00D7558F" w:rsidP="00D7558F">
      <w:r>
        <w:t>NYGIGRVPAGTTTATYGVTDSIVMFANSDVKDEAWAFLDFLFTTDQRVKFDEAEGFLPVNVEEAAQPQFA</w:t>
      </w:r>
    </w:p>
    <w:p w:rsidR="00D7558F" w:rsidRDefault="00D7558F" w:rsidP="00D7558F">
      <w:r>
        <w:t>DNEDLKVFTELLANAQFAPLVGGWEEIADATITQLQSVYLGQTTPEAALAAIEASVNAILP*</w:t>
      </w:r>
    </w:p>
    <w:p w:rsidR="00D7558F" w:rsidRDefault="00D7558F" w:rsidP="00D7558F">
      <w:r>
        <w:t xml:space="preserve">&gt;gkv_2296|gene_NONE|binding-protein-dependent transport system inner membrane component family protein    </w:t>
      </w:r>
    </w:p>
    <w:p w:rsidR="00D7558F" w:rsidRDefault="00D7558F" w:rsidP="00D7558F">
      <w:r>
        <w:t>MTAATAIPTRKPPAHRLTAPYLLIAPSFLLAAFIVFYPLYALINTSMRSVNRFGMIQGLNDFANYTAVFA</w:t>
      </w:r>
    </w:p>
    <w:p w:rsidR="00D7558F" w:rsidRDefault="00D7558F" w:rsidP="00D7558F">
      <w:r>
        <w:lastRenderedPageBreak/>
        <w:t>DPQFQAAAWRSLVWTGAIIVGTIIISMGVALLLNRKFHGRALARVIVILPWSVSLSLLTVVWRWALNAES</w:t>
      </w:r>
    </w:p>
    <w:p w:rsidR="00D7558F" w:rsidRDefault="00D7558F" w:rsidP="00D7558F">
      <w:r>
        <w:t>GLLNHLLMQLHIIDAPVVWLGNGQIAFTVQIVIGILVSIPFTSSLLLGGLSSLPSDIYEAAEMEGATPWQ</w:t>
      </w:r>
    </w:p>
    <w:p w:rsidR="00D7558F" w:rsidRDefault="00D7558F" w:rsidP="00D7558F">
      <w:r>
        <w:t>QFCTITLPLMRPFLNIAVVLNMINVFNSFPIIWILTEGGPANSTDILVTYLYKIAFKYGKLGEASVVSLL</w:t>
      </w:r>
    </w:p>
    <w:p w:rsidR="00D7558F" w:rsidRDefault="00D7558F" w:rsidP="00D7558F">
      <w:r>
        <w:t>MIVFLLICSVIYLRLISKEQSNA*</w:t>
      </w:r>
    </w:p>
    <w:p w:rsidR="00D7558F" w:rsidRDefault="00D7558F" w:rsidP="00D7558F">
      <w:r>
        <w:t xml:space="preserve">&gt;gkv_2297|gene_NONE|binding-protein-dependent transport system inner membrane component family protein    </w:t>
      </w:r>
    </w:p>
    <w:p w:rsidR="00D7558F" w:rsidRDefault="00D7558F" w:rsidP="00D7558F">
      <w:r>
        <w:t>MRNRITFKASALTWLLLAPLVVANLFPFAVMISTALTPGDVVLSGQTRWVPVRLAWNNFTEMWVTTGFGQ</w:t>
      </w:r>
    </w:p>
    <w:p w:rsidR="00D7558F" w:rsidRDefault="00D7558F" w:rsidP="00D7558F">
      <w:r>
        <w:t>ALANSMMVAVMTTLLTILVSVPAAYAMSRMPFKGMTGFRIFMLVTQMFSPVVLVIGLFTLMVQMRMLDSL</w:t>
      </w:r>
    </w:p>
    <w:p w:rsidR="00D7558F" w:rsidRDefault="00D7558F" w:rsidP="00D7558F">
      <w:r>
        <w:t>PVLAVLYCCFHIAVAIWMLQSYFASIPIELEHAAWLEGASKFHTLRTVFMPLAAPATAVVALFTFIGAWN</w:t>
      </w:r>
    </w:p>
    <w:p w:rsidR="00D7558F" w:rsidRDefault="00D7558F" w:rsidP="00D7558F">
      <w:r>
        <w:t>EYALALALLRSAENYTLPLRISALSGGRYQIEWHYVMAATFVATIPVSVIFIWLQRHLISGLAGGAVKG*</w:t>
      </w:r>
    </w:p>
    <w:p w:rsidR="00D7558F" w:rsidRDefault="00D7558F" w:rsidP="00D7558F">
      <w:r>
        <w:t xml:space="preserve">&gt;gkv_2298|gene_NONE|endoribonuclease L-PSP family protein    </w:t>
      </w:r>
    </w:p>
    <w:p w:rsidR="00D7558F" w:rsidRDefault="00D7558F" w:rsidP="00D7558F">
      <w:r>
        <w:t>MPKTIEYLTFAGATGGSPLSPAVRTGDFVWVSGQIPAGADGVIVGHEITAQTKQVMANIEKALALAGCTL</w:t>
      </w:r>
    </w:p>
    <w:p w:rsidR="00D7558F" w:rsidRDefault="00D7558F" w:rsidP="00D7558F">
      <w:r>
        <w:t>DDICKTTVWLQDARDFRAFNTTYAGFFTKGLPARTTSEARLMANILIEIEAVAYKPQD*</w:t>
      </w:r>
    </w:p>
    <w:p w:rsidR="00D7558F" w:rsidRDefault="00D7558F" w:rsidP="00D7558F">
      <w:r>
        <w:t xml:space="preserve">&gt;gkv_2299|gene_NONE|amidohydrolase family protein    </w:t>
      </w:r>
    </w:p>
    <w:p w:rsidR="00D7558F" w:rsidRDefault="00D7558F" w:rsidP="00D7558F">
      <w:r>
        <w:t>MSQIQGRKYDLVLKGGHLLDARNGIDDKRDIAILNGKIAAVAESLDPAGARVRDMAGCYVMPGLIDIHTH</w:t>
      </w:r>
    </w:p>
    <w:p w:rsidR="00D7558F" w:rsidRDefault="00D7558F" w:rsidP="00D7558F">
      <w:r>
        <w:t>VYHKATSLSVDPDMISRRSATTTLVDAGSAGAGNYDGFRDFVMKQSDYRILAFLNISFPGIFGFDHNLFI</w:t>
      </w:r>
    </w:p>
    <w:p w:rsidR="00D7558F" w:rsidRDefault="00D7558F" w:rsidP="00D7558F">
      <w:r>
        <w:t>GEATLAEMLPVDRCIAKIEANRDKIVGVKVRIGGPATGRLGLGALELALEAAEAVGLPLMTHIGGPPPSY</w:t>
      </w:r>
    </w:p>
    <w:p w:rsidR="00D7558F" w:rsidRDefault="00D7558F" w:rsidP="00D7558F">
      <w:r>
        <w:t>AEVVAMLRPGDILTHCYRPDPNSALGADGQLLPEVQAARERGVLFDIAHGMGAFGFEVAEKSLALGFKPD</w:t>
      </w:r>
    </w:p>
    <w:p w:rsidR="00D7558F" w:rsidRDefault="00D7558F" w:rsidP="00D7558F">
      <w:r>
        <w:t>LISSDVHVVSLGGPGYDLLHTMSKLLNCGMSVAEVVAASANAPALAVRRPELGHLGVGAIADITALQVVD</w:t>
      </w:r>
    </w:p>
    <w:p w:rsidR="00D7558F" w:rsidRDefault="00D7558F" w:rsidP="00D7558F">
      <w:r>
        <w:t>AGFTFTDVRGQTRKGDRLFHPMAVYQAGREAEIARRTFEEPFFHLQPCACGGH*</w:t>
      </w:r>
    </w:p>
    <w:p w:rsidR="00D7558F" w:rsidRDefault="00D7558F" w:rsidP="00D7558F">
      <w:r>
        <w:t xml:space="preserve">&gt;gkv_2301|gene_NONE|cutC family protein    </w:t>
      </w:r>
    </w:p>
    <w:p w:rsidR="00D7558F" w:rsidRDefault="00D7558F" w:rsidP="00D7558F">
      <w:r>
        <w:t>MPLVEICVENVDEALAAEAAGADRIELCAALGTEGGITPSVGLVQVAQTYLEQVLIYPMVRPRGGDFVYT</w:t>
      </w:r>
    </w:p>
    <w:p w:rsidR="00D7558F" w:rsidRDefault="00D7558F" w:rsidP="00D7558F">
      <w:r>
        <w:t>ASEFESMLGDISAFRAAGIPGVVAGCLMPDGTIDLDRMRAIVAAAGGMDVTCHRAFDMTRDPFEALEALI</w:t>
      </w:r>
    </w:p>
    <w:p w:rsidR="00D7558F" w:rsidRDefault="00D7558F" w:rsidP="00D7558F">
      <w:r>
        <w:t>AAGVSRVLTTGQQARAALALPLLQNLIRAARGRIIILVCGDLTPADIDPDGTLAGGYEFHFGAGKQVDSP</w:t>
      </w:r>
    </w:p>
    <w:p w:rsidR="00D7558F" w:rsidRDefault="00D7558F" w:rsidP="00D7558F">
      <w:r>
        <w:t>MIYRNPAVFMGKDAESSEFTRRVADEQALQHKIAAAKGL*</w:t>
      </w:r>
    </w:p>
    <w:p w:rsidR="00D7558F" w:rsidRDefault="00D7558F" w:rsidP="00D7558F">
      <w:r>
        <w:t xml:space="preserve">&gt;gkv_2300|gene_NONE|oligopeptide transport ATP-binding protein amiF    </w:t>
      </w:r>
    </w:p>
    <w:p w:rsidR="00D7558F" w:rsidRDefault="00D7558F" w:rsidP="00D7558F">
      <w:r>
        <w:t>MIRLDNLDIFYGETRVVKGMNLDIARGESFALVGESGSGKSTVLKALAGQVDSWTGKMTVADKIAENGKM</w:t>
      </w:r>
    </w:p>
    <w:p w:rsidR="00D7558F" w:rsidRDefault="00D7558F" w:rsidP="00D7558F">
      <w:r>
        <w:t>RAGPRLMQMVFQDPYGSLHPRKTVHATLMEPLQIHKMDRREERISDVLQAVGLGAHFRFRLPHQLSGGQR</w:t>
      </w:r>
    </w:p>
    <w:p w:rsidR="00D7558F" w:rsidRDefault="00D7558F" w:rsidP="00D7558F">
      <w:r>
        <w:t>QRVAIARALMLEPQILLLDEPTSALDVSVQAEILNLLKSLRQSRGLTYLLVAHDLSVVSFLCDRLAVLRH</w:t>
      </w:r>
    </w:p>
    <w:p w:rsidR="00D7558F" w:rsidRDefault="00D7558F" w:rsidP="00D7558F">
      <w:r>
        <w:t>GEVQEMADVSALKARALTSDYGQHLLAS*</w:t>
      </w:r>
    </w:p>
    <w:p w:rsidR="00D7558F" w:rsidRDefault="00D7558F" w:rsidP="00D7558F">
      <w:r>
        <w:t xml:space="preserve">&gt;gkv_2302|gene_NONE|dipeptide transport ATP-binding protein dppD. domain protein    </w:t>
      </w:r>
    </w:p>
    <w:p w:rsidR="00D7558F" w:rsidRDefault="00D7558F" w:rsidP="00D7558F">
      <w:r>
        <w:t>MSTLIEVQNLRVAFPSETGMVEVVKGISLSVGNERVGIVGESGSGKSMTGRAMMGLIPPPGRVTADRLTF</w:t>
      </w:r>
    </w:p>
    <w:p w:rsidR="00D7558F" w:rsidRDefault="00D7558F" w:rsidP="00D7558F">
      <w:r>
        <w:t>KGQDILGQPESKLRHLRGMQMSMIMQDPKFSLNPVMTIGAQIGEVLSFHGKFTRKERHARVIAALESVRI</w:t>
      </w:r>
    </w:p>
    <w:p w:rsidR="00D7558F" w:rsidRDefault="00D7558F" w:rsidP="00D7558F">
      <w:r>
        <w:t>HDPERVAKLYPHEVSGGMGQRVMIAMMVIMEPALLIADEPTSALDVSVRGQVLEIMDDLVRRRGMGLLMI</w:t>
      </w:r>
    </w:p>
    <w:p w:rsidR="00D7558F" w:rsidRDefault="00D7558F" w:rsidP="00D7558F">
      <w:r>
        <w:t>SHDLGMVSRWCDRVLVMYQGKIVEECAAGALDQAQHPYTRGLLASQPQLDETRDVLPVLDRAMLEGVK*</w:t>
      </w:r>
    </w:p>
    <w:p w:rsidR="00D7558F" w:rsidRDefault="00D7558F" w:rsidP="00D7558F">
      <w:r>
        <w:t xml:space="preserve">&gt;gkv_2303|gene_NONE|putative D,D-dipeptide transport system permease protein ddpC    </w:t>
      </w:r>
    </w:p>
    <w:p w:rsidR="00D7558F" w:rsidRDefault="00D7558F" w:rsidP="00D7558F">
      <w:r>
        <w:t>MTTRREWLLSETPENMVQFRLGQAYRMARAFSRNPLAMVGAVIILILLLVAAFAPLLATHNPLFGTLSQR</w:t>
      </w:r>
    </w:p>
    <w:p w:rsidR="00D7558F" w:rsidRDefault="00D7558F" w:rsidP="00D7558F">
      <w:r>
        <w:t>LLPPSTSHWMGTDELGRDIYSRVIFGARITLTIVVMVAVISAPIGLILGAAAGYLGGWWDRVLMAVTDIF</w:t>
      </w:r>
    </w:p>
    <w:p w:rsidR="00D7558F" w:rsidRDefault="00D7558F" w:rsidP="00D7558F">
      <w:r>
        <w:t>LSLPRLILALAFVAALGPGIQNAVIAIAITSWPVYARIARAEAITLRGADFITAARMQGASHIRVIFQHI</w:t>
      </w:r>
    </w:p>
    <w:p w:rsidR="00D7558F" w:rsidRDefault="00D7558F" w:rsidP="00D7558F">
      <w:r>
        <w:t>LPMCLSSTIVRASLDMAGIILTAAGLGFIGLGAQPPLPEWGAMISRGRDFIIDQWWVATMPGLAIVIVSL</w:t>
      </w:r>
    </w:p>
    <w:p w:rsidR="00D7558F" w:rsidRDefault="00D7558F" w:rsidP="00D7558F">
      <w:r>
        <w:t>GFCFFGDGLRDILDPKGKTKG*</w:t>
      </w:r>
    </w:p>
    <w:p w:rsidR="00D7558F" w:rsidRDefault="00D7558F" w:rsidP="00D7558F">
      <w:r>
        <w:t xml:space="preserve">&gt;gkv_2304|gene_NONE|putative D,D-dipeptide transport system permease protein ddpB    </w:t>
      </w:r>
    </w:p>
    <w:p w:rsidR="00D7558F" w:rsidRDefault="00D7558F" w:rsidP="00D7558F">
      <w:r>
        <w:t>MSPSLAAFGKRISNRARGLAGLLLTVAITFIGLLAITFFIGRVIPIDPVLAVVGDRASTETYNAAREAMG</w:t>
      </w:r>
    </w:p>
    <w:p w:rsidR="00D7558F" w:rsidRDefault="00D7558F" w:rsidP="00D7558F">
      <w:r>
        <w:t>LDRPMIVQFGSYILDVLQGDLGRSVSTGRPVAEDLSRVFPATLEMATLGIIIGVVLGVPMGVYAAWRQGT</w:t>
      </w:r>
    </w:p>
    <w:p w:rsidR="00D7558F" w:rsidRDefault="00D7558F" w:rsidP="00D7558F">
      <w:r>
        <w:lastRenderedPageBreak/>
        <w:t>WIDQVIRVVGLAGYAIPAFWLGLVGLVIFYARLRWVGGPGRIDIFLDGMVPVRTGLLLIDSLLAGDMQSF</w:t>
      </w:r>
    </w:p>
    <w:p w:rsidR="00D7558F" w:rsidRDefault="00D7558F" w:rsidP="00D7558F">
      <w:r>
        <w:t>HSAFRRIILPAAILGFFSLAYISRMTRSFMLEQLGQEFILTARVKGAPPRIILWRHAFRPIRIQLVTVVG</w:t>
      </w:r>
    </w:p>
    <w:p w:rsidR="00D7558F" w:rsidRDefault="00D7558F" w:rsidP="00D7558F">
      <w:r>
        <w:t>LSYAALLEGSVMIETVFSWPGIGNYITTALLNADMNAVLGGTLVIGAVFIIINKGSDLLYSLLDPRAR*</w:t>
      </w:r>
    </w:p>
    <w:p w:rsidR="00D7558F" w:rsidRDefault="00D7558F" w:rsidP="00D7558F">
      <w:r>
        <w:t xml:space="preserve">&gt;gkv_2305|gene_NONE|helix-turn-helix family protein    </w:t>
      </w:r>
    </w:p>
    <w:p w:rsidR="00D7558F" w:rsidRDefault="00D7558F" w:rsidP="00D7558F">
      <w:r>
        <w:t>VKGNAAIAEHAPEPVRETRASLGGDRPVYGSRIRELRKKNGLTLQQLSDRAGLSVGFLSQLERDKAVPSL</w:t>
      </w:r>
    </w:p>
    <w:p w:rsidR="00D7558F" w:rsidRDefault="00D7558F" w:rsidP="00D7558F">
      <w:r>
        <w:t>PSLRSLARLAQVLQVDIDHFISTPRPSDSLSRAAGRDSFGTGPGRARYERVTTVMPGSNLTGIIIHMPPG</w:t>
      </w:r>
    </w:p>
    <w:p w:rsidR="00D7558F" w:rsidRDefault="00D7558F" w:rsidP="00D7558F">
      <w:r>
        <w:t>CRLETTSHPGEEFILMLEGEIEVTLGDVTMRMVKDDALHFMGDVPHSSRTIGKAEARLLWTGTAPNIFPT</w:t>
      </w:r>
    </w:p>
    <w:p w:rsidR="00D7558F" w:rsidRDefault="00D7558F" w:rsidP="00D7558F">
      <w:r>
        <w:t>VLSGPTE*</w:t>
      </w:r>
    </w:p>
    <w:p w:rsidR="00D7558F" w:rsidRDefault="00D7558F" w:rsidP="00D7558F">
      <w:r>
        <w:t xml:space="preserve">&gt;gkv_2306|gene_NONE|bacterial extracellular solute-binding proteins, family 5 Middle family protein    </w:t>
      </w:r>
    </w:p>
    <w:p w:rsidR="00D7558F" w:rsidRDefault="00D7558F" w:rsidP="00D7558F">
      <w:r>
        <w:t>MNFLKTGLAVSLLAVMASQSAAETPANALVVAQNIDDIVTIDPASAYEFTSGEYVANTYDQLVRYDAVDT</w:t>
      </w:r>
    </w:p>
    <w:p w:rsidR="00D7558F" w:rsidRDefault="00D7558F" w:rsidP="00D7558F">
      <w:r>
        <w:t>TVLAGALAESWEVDAEAKAITFTLREGVTFSSGNPVTGADVVGSWTRVLTLNKAPAFILTQLGWTVDNIA</w:t>
      </w:r>
    </w:p>
    <w:p w:rsidR="00D7558F" w:rsidRDefault="00D7558F" w:rsidP="00D7558F">
      <w:r>
        <w:t>EMVTADGNTVTVRYAGDFAPAFVLNVLASRPASIVDFTTAMANEVDGDMGHAWLNQNSAGSGPFVLRQFN</w:t>
      </w:r>
    </w:p>
    <w:p w:rsidR="00D7558F" w:rsidRDefault="00D7558F" w:rsidP="00D7558F">
      <w:r>
        <w:t>PGQMIALTANPNYYAGAPAMEQVIIRHVPEAATQRLMLETGDVDMAMNLTPDQVAGLAGTEGVEVETFPQ</w:t>
      </w:r>
    </w:p>
    <w:p w:rsidR="00D7558F" w:rsidRDefault="00D7558F" w:rsidP="00D7558F">
      <w:r>
        <w:t>AAVHWLSFNQKDEDLTNPAVWEAARYLVDYQGMADTLLNGQMIVHQAFWPTGYPGAVEDNPFTYDPEKAA</w:t>
      </w:r>
    </w:p>
    <w:p w:rsidR="00D7558F" w:rsidRDefault="00D7558F" w:rsidP="00D7558F">
      <w:r>
        <w:t>QILADAGVELPIRVTLDVINSNPFTDMAQALQASFAQAGIEFEILPGTGSQVITRYRERSHEAMLLYWGP</w:t>
      </w:r>
    </w:p>
    <w:p w:rsidR="00D7558F" w:rsidRDefault="00D7558F" w:rsidP="00D7558F">
      <w:r>
        <w:t>DFMDPHSNAKAFAYNANNDDDHYASTTTWRNAWMPPAEMSELTMAALTEADPEARLDMYRDLQRQVQAES</w:t>
      </w:r>
    </w:p>
    <w:p w:rsidR="00D7558F" w:rsidRDefault="00D7558F" w:rsidP="00D7558F">
      <w:r>
        <w:t>PIVVMFQAVKQVAMADNVEGFVNGASSDYVYYRLVTKE*</w:t>
      </w:r>
    </w:p>
    <w:p w:rsidR="00D7558F" w:rsidRDefault="00D7558F" w:rsidP="00D7558F">
      <w:r>
        <w:t xml:space="preserve">&gt;gkv_2308|gene_NONE|putative membrane protein    </w:t>
      </w:r>
    </w:p>
    <w:p w:rsidR="00D7558F" w:rsidRDefault="00D7558F" w:rsidP="00D7558F">
      <w:r>
        <w:t>MGFFVFLHSATSYLGFLWTLFWVGGILFGAGDIARFPTMYRKCIYLPMMVLTGLSAVFGIIVTLFGPWLM</w:t>
      </w:r>
    </w:p>
    <w:p w:rsidR="00D7558F" w:rsidRDefault="00D7558F" w:rsidP="00D7558F">
      <w:r>
        <w:t>WVFPWVGFAGIAVHNILGAKSRRALYAMQTGTALKFAAIQLLVLIIVLILMIWKPF*</w:t>
      </w:r>
    </w:p>
    <w:p w:rsidR="00D7558F" w:rsidRDefault="00D7558F" w:rsidP="00D7558F">
      <w:r>
        <w:t xml:space="preserve">&gt;gkv_2307|gene_NONE|creatinine amidohydrolase family protein    </w:t>
      </w:r>
    </w:p>
    <w:p w:rsidR="00D7558F" w:rsidRDefault="00D7558F" w:rsidP="00D7558F">
      <w:r>
        <w:t>MPALDFAFTPWTDVEARLTRPTVAVLPLGAVEQHGAHLPLTVDADLALGVARAIADPLDALLLPAMPYGD</w:t>
      </w:r>
    </w:p>
    <w:p w:rsidR="00D7558F" w:rsidRDefault="00D7558F" w:rsidP="00D7558F">
      <w:r>
        <w:t>AWNNAAYPGTLSLSPATLRAAITDIGKGLQEMGVSSLILLNGHFGNHEPMLLAARDLAGGGLPCLHLDYP</w:t>
      </w:r>
    </w:p>
    <w:p w:rsidR="00D7558F" w:rsidRDefault="00D7558F" w:rsidP="00D7558F">
      <w:r>
        <w:t>GLAELAEKHCDSTPAAPHFYHADEVETSMMLALRPDAVRIADAAPSYPTFPATFGAEPMQLRSFNPSGVF</w:t>
      </w:r>
    </w:p>
    <w:p w:rsidR="00D7558F" w:rsidRDefault="00D7558F" w:rsidP="00D7558F">
      <w:r>
        <w:t>GDPRPATANKGRAFIEGIAANAAPIIAAFLHRHGIAVIEP*</w:t>
      </w:r>
    </w:p>
    <w:p w:rsidR="00D7558F" w:rsidRDefault="00D7558F" w:rsidP="00D7558F">
      <w:r>
        <w:t xml:space="preserve">&gt;gkv_2309|gene_NONE|cytidine and deoxycytidylate deaminase zinc-binding region family protein    </w:t>
      </w:r>
    </w:p>
    <w:p w:rsidR="00D7558F" w:rsidRDefault="00D7558F" w:rsidP="00D7558F">
      <w:r>
        <w:t>MFATRIPANPDVPARLLQLSDHQDAIRADALSPLADHAYLRHEGRRITADHADSVIARHGLSGVEELMLL</w:t>
      </w:r>
    </w:p>
    <w:p w:rsidR="00D7558F" w:rsidRDefault="00D7558F" w:rsidP="00D7558F">
      <w:r>
        <w:t>LLPDAEKVATPPISGFHVGTVGRAAGSGALTLGGNIEFPGAHLGQAIHGEGFVTTRAFLRGESLSHIALT</w:t>
      </w:r>
    </w:p>
    <w:p w:rsidR="00D7558F" w:rsidRDefault="00D7558F" w:rsidP="00D7558F">
      <w:r>
        <w:t>AAHPCGHCRQFLTEFESAPDLRLIDPRGGTYVMDDLLPFPFNPAALETAGAIPGHVAHDLALADGPARDL</w:t>
      </w:r>
    </w:p>
    <w:p w:rsidR="00D7558F" w:rsidRDefault="00D7558F" w:rsidP="00D7558F">
      <w:r>
        <w:t>LIHAGNRAHVPYSHCPSALVLELGDGTQVWGTSIESCAYNPTIMPAQAALIMLLDHGHSYGDIARAWFAR</w:t>
      </w:r>
    </w:p>
    <w:p w:rsidR="00D7558F" w:rsidRDefault="00D7558F" w:rsidP="00D7558F">
      <w:r>
        <w:t>PKGAVVDLARASADLLAAVAPDASLTILEWN*</w:t>
      </w:r>
    </w:p>
    <w:p w:rsidR="00D7558F" w:rsidRDefault="00D7558F" w:rsidP="00D7558F">
      <w:r>
        <w:t xml:space="preserve">&gt;gkv_2310|gene_NONE|amidohydrolase family protein    </w:t>
      </w:r>
    </w:p>
    <w:p w:rsidR="00D7558F" w:rsidRDefault="00D7558F" w:rsidP="00D7558F">
      <w:r>
        <w:t>MTSFLLINAHVLTVDAADTAYEKGWVAVKDGRIAGTGAMGSEPAGYADIRDLSGHLVMPGLVNAHTHTPM</w:t>
      </w:r>
    </w:p>
    <w:p w:rsidR="00D7558F" w:rsidRDefault="00D7558F" w:rsidP="00D7558F">
      <w:r>
        <w:t>VLFRGVAEGQSLLTMDGWYNAIREPELSLVAEDIPPAVALSCAEMLLSGTTTFCEQYFFAEEIAGAVRQA</w:t>
      </w:r>
    </w:p>
    <w:p w:rsidR="00D7558F" w:rsidRDefault="00D7558F" w:rsidP="00D7558F">
      <w:r>
        <w:t>GLRGVIAYGIVQLGDPDVGKRELALAEAFLAGQRSPDGRVIPWFGPHAPYVDNTEDLLRAEVEVANTYGA</w:t>
      </w:r>
    </w:p>
    <w:p w:rsidR="00D7558F" w:rsidRDefault="00D7558F" w:rsidP="00D7558F">
      <w:r>
        <w:t>GLHMHMAAGPEDNDISLKLYGKTAAVALEETGFFNGRVHVAHCLDLSDEDIAVFARAPAASVAYCATAGL</w:t>
      </w:r>
    </w:p>
    <w:p w:rsidR="00D7558F" w:rsidRDefault="00D7558F" w:rsidP="00D7558F">
      <w:r>
        <w:t>RSGREGICPVVTLRAAGVPVGIGTDNVAANNSYDMVQEMRVAGLVASHREGVAQVISSRDLIRMATIEGA</w:t>
      </w:r>
    </w:p>
    <w:p w:rsidR="00D7558F" w:rsidRDefault="00D7558F" w:rsidP="00D7558F">
      <w:r>
        <w:t>KALGLDHEIGSLDIGKAADIISIDMRGPGWSPTPDVETALVYSGSGRDVQDVWVAGEALVANRKLVRTDY</w:t>
      </w:r>
    </w:p>
    <w:p w:rsidR="00D7558F" w:rsidRDefault="00D7558F" w:rsidP="00D7558F">
      <w:r>
        <w:t>ETVRAQYEATHQTFWARVRAAKTKAN*</w:t>
      </w:r>
    </w:p>
    <w:p w:rsidR="00D7558F" w:rsidRDefault="00D7558F" w:rsidP="00D7558F">
      <w:r>
        <w:t xml:space="preserve">&gt;gkv_2311|gene_NONE|inosine-uridine preferring nucleoside hydrolase family protein    </w:t>
      </w:r>
    </w:p>
    <w:p w:rsidR="00D7558F" w:rsidRDefault="00D7558F" w:rsidP="00D7558F">
      <w:r>
        <w:t>VRNPVIFDSDGGVDDAQALQMLLAGGVVPMAITSVFGNVSLAAATRNLLTVLEVTGHGGVPVYTGAAVPM</w:t>
      </w:r>
    </w:p>
    <w:p w:rsidR="00D7558F" w:rsidRDefault="00D7558F" w:rsidP="00D7558F">
      <w:r>
        <w:lastRenderedPageBreak/>
        <w:t>VQPVIDATHIHGEDGLGGAPRPASIPAPAGDDAVTFLRETFRNSAANGTKTDIIMIGPLTNLALALRLEP</w:t>
      </w:r>
    </w:p>
    <w:p w:rsidR="00D7558F" w:rsidRDefault="00D7558F" w:rsidP="00D7558F">
      <w:r>
        <w:t>AITAGIGRLTIMGATVYGRGNTTPAAEFNICADPEAAAVVFQADIDTIVVPWEPCTTHFISRDAARAMIA</w:t>
      </w:r>
    </w:p>
    <w:p w:rsidR="00D7558F" w:rsidRDefault="00D7558F" w:rsidP="00D7558F">
      <w:r>
        <w:t>AEAPSFVRDFSSALLEHACKTDEFYGGDGKFKYVDPFAIAVYLNPDLVIKTIKASVDVSLALGITRGMTV</w:t>
      </w:r>
    </w:p>
    <w:p w:rsidR="00D7558F" w:rsidRDefault="00D7558F" w:rsidP="00D7558F">
      <w:r>
        <w:t>VDPSGRLGTPMITLVETGDVTQLTAAYKASISYHA*</w:t>
      </w:r>
    </w:p>
    <w:p w:rsidR="00D7558F" w:rsidRDefault="00D7558F" w:rsidP="00D7558F">
      <w:r>
        <w:t xml:space="preserve">&gt;gkv_2312|gene_NONE|basic membrane family protein    </w:t>
      </w:r>
    </w:p>
    <w:p w:rsidR="00D7558F" w:rsidRDefault="00D7558F" w:rsidP="00D7558F">
      <w:r>
        <w:t>MSILITRRGFGATLMASTAIAAFAGSATAQAATRVAFVVHGQLGDKSFLDSAAAGLARAAESLPVETTVI</w:t>
      </w:r>
    </w:p>
    <w:p w:rsidR="00D7558F" w:rsidRDefault="00D7558F" w:rsidP="00D7558F">
      <w:r>
        <w:t>EPGNDRSRWEPALADAADQGYDIIVVGTWEMTGFVVALAPEFPDTKFIIFDDAPDFAAASLPNVLAITYR</w:t>
      </w:r>
    </w:p>
    <w:p w:rsidR="00D7558F" w:rsidRDefault="00D7558F" w:rsidP="00D7558F">
      <w:r>
        <w:t>TSTAAFLAGYAAAKVSQTGKIGEIFGVEGATILEFAVGFEQGARHANPEVELIRAVAGSFTDPAKGKELA</w:t>
      </w:r>
    </w:p>
    <w:p w:rsidR="00D7558F" w:rsidRDefault="00D7558F" w:rsidP="00D7558F">
      <w:r>
        <w:t>LTQIAQGADVIFPIAGGTGIGALQAARDEGKLAVGVDSDQALIFEATDEAQAKAIFTSVEKKVGDSLYLV</w:t>
      </w:r>
    </w:p>
    <w:p w:rsidR="00D7558F" w:rsidRDefault="00D7558F" w:rsidP="00D7558F">
      <w:r>
        <w:t>LEQTLAGTAPYGSTIVLGLQDGAVGISKNAYYEAVVPADVRAEVDALEAQIIAGEITVETMM*</w:t>
      </w:r>
    </w:p>
    <w:p w:rsidR="00D7558F" w:rsidRDefault="00D7558F" w:rsidP="00D7558F">
      <w:r>
        <w:t xml:space="preserve">&gt;gkv_2313|gene_NONE|ABC transporter family protein    </w:t>
      </w:r>
    </w:p>
    <w:p w:rsidR="00D7558F" w:rsidRDefault="00D7558F" w:rsidP="00D7558F">
      <w:r>
        <w:t>MQPVIEAVDIRRVYPGGTVANDGVNLRVQPGEVHAVVGENGAGKSTLMKILFGTEKPDGGSLQIFGKPVA</w:t>
      </w:r>
    </w:p>
    <w:p w:rsidR="00D7558F" w:rsidRDefault="00D7558F" w:rsidP="00D7558F">
      <w:r>
        <w:t>FSGPRDAIDMGIGMVFQHFSLVPSFTVYENVVLGSEPKSGIIFDRAAAIARVRELSSRFRLNVDPEARVD</w:t>
      </w:r>
    </w:p>
    <w:p w:rsidR="00D7558F" w:rsidRDefault="00D7558F" w:rsidP="00D7558F">
      <w:r>
        <w:t>TLPVGQQQRVEILKSLYRDAKILILDEPTAVLAPQEVEELFAAVRALTAQGRTVIFIAHKLPEVLAISDS</w:t>
      </w:r>
    </w:p>
    <w:p w:rsidR="00D7558F" w:rsidRDefault="00D7558F" w:rsidP="00D7558F">
      <w:r>
        <w:t>ITVMRAGRTVGQVRAAEVTEDSLATLMVGRQVHLRAARTAHIGDVIASVEGLDLRSEKGTALVQNLHLSV</w:t>
      </w:r>
    </w:p>
    <w:p w:rsidR="00D7558F" w:rsidRDefault="00D7558F" w:rsidP="00D7558F">
      <w:r>
        <w:t>RAGEILGLVGVEGNGQAEVLEAIAGLRPVAGGRITLAGQVLDGQSVLARRSMGVASIPEDRLAEGLAPHS</w:t>
      </w:r>
    </w:p>
    <w:p w:rsidR="00D7558F" w:rsidRDefault="00D7558F" w:rsidP="00D7558F">
      <w:r>
        <w:t>TIAENLVATRLDDPRFVRRGLLNLRAIRKNAVDRITQFAIRAGGPDYTVATLSGGNMQKVVVARELATQP</w:t>
      </w:r>
    </w:p>
    <w:p w:rsidR="00D7558F" w:rsidRDefault="00D7558F" w:rsidP="00D7558F">
      <w:r>
        <w:t>ALLLVNQPTRGVDLGATQFIWERLTEARDGGAGVLLVSADLSELMALSDRLVVFYRGQIVAALPNTEGLT</w:t>
      </w:r>
    </w:p>
    <w:p w:rsidR="00D7558F" w:rsidRDefault="00D7558F" w:rsidP="00D7558F">
      <w:r>
        <w:t>PEALGRYMLGLTRQTPEDITAGLQ*</w:t>
      </w:r>
    </w:p>
    <w:p w:rsidR="00D7558F" w:rsidRDefault="00D7558F" w:rsidP="00D7558F">
      <w:r>
        <w:t xml:space="preserve">&gt;gkv_2314|gene_NONE|branched-chain amino acid transport system / permease component family protein    </w:t>
      </w:r>
    </w:p>
    <w:p w:rsidR="00D7558F" w:rsidRDefault="00D7558F" w:rsidP="00D7558F">
      <w:r>
        <w:t>MTQFYTELSRALLALAVALVVALLIIIATSSDPANAFTQLLTAPLTSKRTIGYWMDDVAKLTLTGLAFSL</w:t>
      </w:r>
    </w:p>
    <w:p w:rsidR="00D7558F" w:rsidRDefault="00D7558F" w:rsidP="00D7558F">
      <w:r>
        <w:t>VFQARQFSMGVQGQVYIGGMFAAWVALSPLGTTVLAIPLGLIAGMIGGAAYGFIPGYAKAKFGANEIVSS</w:t>
      </w:r>
    </w:p>
    <w:p w:rsidR="00D7558F" w:rsidRDefault="00D7558F" w:rsidP="00D7558F">
      <w:r>
        <w:t>LMLNYIAIKVVNWVTRAHLAPEGSGQLMSPPFPPEATFPALVSGTRLDLGLVIALVMVIVVWFTLYRTRW</w:t>
      </w:r>
    </w:p>
    <w:p w:rsidR="00D7558F" w:rsidRDefault="00D7558F" w:rsidP="00D7558F">
      <w:r>
        <w:t>GLKLRLVGDNATFAAYAGIKSNAVMIAAMTAAGAIGGLLGSVFVQGRAYGKITENFDGNLAFEGILIAIV</w:t>
      </w:r>
    </w:p>
    <w:p w:rsidR="00D7558F" w:rsidRDefault="00D7558F" w:rsidP="00D7558F">
      <w:r>
        <w:t>AKNRPLAVPFVALAYGYLRQGAQLMGNRTDVPNEMIAVVQALVILLVASSFTIPGRRALARLLRRKEAAQ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2315|gene_NONE|branched-chain amino acid transport system / permease component family protein    </w:t>
      </w:r>
    </w:p>
    <w:p w:rsidR="00D7558F" w:rsidRDefault="00D7558F" w:rsidP="00D7558F">
      <w:r>
        <w:t>MMDIIGAVFSVTFLAMVIRQMTPLLLATLGGLIADLSGALNVALEGMMLISALTAVLVSVHYPWYVAVLA</w:t>
      </w:r>
    </w:p>
    <w:p w:rsidR="00D7558F" w:rsidRDefault="00D7558F" w:rsidP="00D7558F">
      <w:r>
        <w:t>GMSAGSALGLMMAFFHLRMRADIILVGFAVNIVATGGTVFALSLATGGDKGTSINLVSKAIPAVNLPFLR</w:t>
      </w:r>
    </w:p>
    <w:p w:rsidR="00D7558F" w:rsidRDefault="00D7558F" w:rsidP="00D7558F">
      <w:r>
        <w:t>DIPVVGQPLHGMLSGHSVLTWFAFASVFGLWFFLYRMRGGLWLRAVGEYPAAPAAAGIKVDTVRMWGLIA</w:t>
      </w:r>
    </w:p>
    <w:p w:rsidR="00D7558F" w:rsidRDefault="00D7558F" w:rsidP="00D7558F">
      <w:r>
        <w:t>SGAFAGLAGAQLAMFNYVGFTRDMTAGRGFIALGAVLLGARHPVGACVAALLFGFFDALSFVIATRAQNF</w:t>
      </w:r>
    </w:p>
    <w:p w:rsidR="00D7558F" w:rsidRDefault="00D7558F" w:rsidP="00D7558F">
      <w:r>
        <w:t>PAELIQAMPFAVTIVALIFFAWRAQKAKALRGA*</w:t>
      </w:r>
    </w:p>
    <w:p w:rsidR="00D7558F" w:rsidRDefault="00D7558F" w:rsidP="00D7558F">
      <w:r>
        <w:t xml:space="preserve">&gt;gkv_2317|gene_NONE|glyoxalase/Bleomycin resistance protein/Dioxygenase superfamily protein    </w:t>
      </w:r>
    </w:p>
    <w:p w:rsidR="00D7558F" w:rsidRDefault="00D7558F" w:rsidP="00D7558F">
      <w:r>
        <w:t>MLDHIFLTVNDLTRAIAFYQAVLPHVGITQRHDYDGKDGPAGHPDLKGFGTQGRISFWLRQGQPAPQAVH</w:t>
      </w:r>
    </w:p>
    <w:p w:rsidR="00D7558F" w:rsidRDefault="00D7558F" w:rsidP="00D7558F">
      <w:r>
        <w:t>VGFLAHSEAEVRAAHAAALAAGGTEIHPPGAQLHYDPRYFAAQLRDLDGYTLEFVYKSWQHARVVTG*</w:t>
      </w:r>
    </w:p>
    <w:p w:rsidR="00D7558F" w:rsidRDefault="00D7558F" w:rsidP="00D7558F">
      <w:r>
        <w:t xml:space="preserve">&gt;gkv_2316|gene_NONE|tat (twin-arginine translocation) pathway signal sequence domain protein    </w:t>
      </w:r>
    </w:p>
    <w:p w:rsidR="00D7558F" w:rsidRDefault="00D7558F" w:rsidP="00D7558F">
      <w:r>
        <w:t>MMDLTRRGLLIGLGATGLVAGCSNGIGSGGAAEIDARADSTIQYMLQAYPGTQDLMNRSAGMLVMPVISE</w:t>
      </w:r>
    </w:p>
    <w:p w:rsidR="00D7558F" w:rsidRDefault="00D7558F" w:rsidP="00D7558F">
      <w:r>
        <w:t>LGLGFGGSYGRGALRIHQTTVDYYSAASASAGFQIGAQQFSHVLFFMTQDALGQFRTGYGWAAGADVEYA</w:t>
      </w:r>
    </w:p>
    <w:p w:rsidR="00D7558F" w:rsidRDefault="00D7558F" w:rsidP="00D7558F">
      <w:r>
        <w:t>IAENGDMLRTDTTTSSAPVIAVVFAQSGLRVGATIEGTKYSRIIP*</w:t>
      </w:r>
    </w:p>
    <w:p w:rsidR="00D7558F" w:rsidRDefault="00D7558F" w:rsidP="00D7558F">
      <w:r>
        <w:t xml:space="preserve">&gt;gkv_2318|gene_NONE|delta-aminolevulinic acid dehydratase (Porphobilinogensynthase) (ALAD) </w:t>
      </w:r>
      <w:r>
        <w:lastRenderedPageBreak/>
        <w:t xml:space="preserve">(ALADH)    </w:t>
      </w:r>
    </w:p>
    <w:p w:rsidR="00D7558F" w:rsidRDefault="00D7558F" w:rsidP="00D7558F">
      <w:r>
        <w:t>MPPVLAPFPATRLRRNRATPALRALVRETHLDSSDLIWPVFVMDGEDCATDIPSMPGVQRLSVDRIAKAA</w:t>
      </w:r>
    </w:p>
    <w:p w:rsidR="00D7558F" w:rsidRDefault="00D7558F" w:rsidP="00D7558F">
      <w:r>
        <w:t>VEAEARGIPAMCIFPYTDMSARTEDCALAWSMDNVANRAIRAIKDAAPNIAVMTDIALDPYNINGHDGFV</w:t>
      </w:r>
    </w:p>
    <w:p w:rsidR="00D7558F" w:rsidRDefault="00D7558F" w:rsidP="00D7558F">
      <w:r>
        <w:t>VDGQILNDETVEALVKMALAQAESGADILGPSDMMDGRIGAIRTALEGAGHRNVTIMSYAAKYASGYYGP</w:t>
      </w:r>
    </w:p>
    <w:p w:rsidR="00D7558F" w:rsidRDefault="00D7558F" w:rsidP="00D7558F">
      <w:r>
        <w:t>FRDAVGASAALKGDKKTYQMDPANRDEALRLVARDLSEGADMVMVKPGMPYLDICRQVKDTFGVPTFAYQ</w:t>
      </w:r>
    </w:p>
    <w:p w:rsidR="00D7558F" w:rsidRDefault="00D7558F" w:rsidP="00D7558F">
      <w:r>
        <w:t>VSGEYAMLKAAFANGWLDPQKVVLETLMSFKRAGCDGILTYFAPEVAEALNG*</w:t>
      </w:r>
    </w:p>
    <w:p w:rsidR="00D7558F" w:rsidRDefault="00D7558F" w:rsidP="00D7558F">
      <w:r>
        <w:t xml:space="preserve">&gt;gkv_2319|gene_NONE|putative membrane protein    </w:t>
      </w:r>
    </w:p>
    <w:p w:rsidR="00D7558F" w:rsidRDefault="00D7558F" w:rsidP="00D7558F">
      <w:r>
        <w:t>MRYGQGGFAPLGCAHPAYWNQKDVTIFDIISPRAFTSLWFWIGVALVWGHASAQVLGVPWDIIRRAKSGE</w:t>
      </w:r>
    </w:p>
    <w:p w:rsidR="00D7558F" w:rsidRDefault="00D7558F" w:rsidP="00D7558F">
      <w:r>
        <w:t>ADSVRDMNDAVRIALGRIARTADKGGIWLAGLIGFAGAALISLGWFYRVEFFRALTCLALPLLALALLDL</w:t>
      </w:r>
    </w:p>
    <w:p w:rsidR="00D7558F" w:rsidRDefault="00D7558F" w:rsidP="00D7558F">
      <w:r>
        <w:t>RWALRIFHGELVGEPLRRTLVRLRWARRAIGALLAFVTLIIGAIDIIRSYILF*</w:t>
      </w:r>
    </w:p>
    <w:p w:rsidR="00D7558F" w:rsidRDefault="00D7558F" w:rsidP="00D7558F">
      <w:r>
        <w:t>&gt;gkv_2320|gene_mfd|transcription-repair coupling factor|</w:t>
      </w:r>
    </w:p>
    <w:p w:rsidR="00D7558F" w:rsidRDefault="00D7558F" w:rsidP="00D7558F">
      <w:r>
        <w:t>MSHHPHHITVSGAPEGFDARLILQEIAKSGGPLVHVARDDRRLAAMQAALAFFDPAMPVFVFPAWDCLPY</w:t>
      </w:r>
    </w:p>
    <w:p w:rsidR="00D7558F" w:rsidRDefault="00D7558F" w:rsidP="00D7558F">
      <w:r>
        <w:t>DRISPNPEISAARMATLAALTHGMPQRYVLLTTLNAATQKLPARALLRKSAFAVDVGTRVDEAALRAFLV</w:t>
      </w:r>
    </w:p>
    <w:p w:rsidR="00D7558F" w:rsidRDefault="00D7558F" w:rsidP="00D7558F">
      <w:r>
        <w:t>RMGYSQASTVAEPGDFAWRGGIVDIFPPGRDLPVRLDFFGDVLDGARTFDPATQRTVEKLDRIELSPVSE</w:t>
      </w:r>
    </w:p>
    <w:p w:rsidR="00D7558F" w:rsidRDefault="00D7558F" w:rsidP="00D7558F">
      <w:r>
        <w:t>VVLDEASITRFRQNYRIAFGAGGADDPLYESVSAGRKHAGMEHWLGFFHDHLESLFDYLPGATITLDDQS</w:t>
      </w:r>
    </w:p>
    <w:p w:rsidR="00D7558F" w:rsidRDefault="00D7558F" w:rsidP="00D7558F">
      <w:r>
        <w:t>DAIREARWATIADQYGARQHALAQRRGNDSVYKPAPPETLYLDDAAWEAAVGPRRVLRYAPLKQPTGLGV</w:t>
      </w:r>
    </w:p>
    <w:p w:rsidR="00D7558F" w:rsidRDefault="00D7558F" w:rsidP="00D7558F">
      <w:r>
        <w:t>IDAGGTIGRDFAPERQQESISLFKALSDYVKPLSKDHAVIIASYSEGARERLTGLLEDEGIGEVIPVTDF</w:t>
      </w:r>
    </w:p>
    <w:p w:rsidR="00D7558F" w:rsidRDefault="00D7558F" w:rsidP="00D7558F">
      <w:r>
        <w:t>SRVGKRGIHIAVWALEAGFNAPGLHVVSEQDVLGERLIRQTRRKKRAENFLTEAASLSPGDLVVHVEHGV</w:t>
      </w:r>
    </w:p>
    <w:p w:rsidR="00D7558F" w:rsidRDefault="00D7558F" w:rsidP="00D7558F">
      <w:r>
        <w:t>GRYLGLEVITAAGAPYECLVLEYAESAKLYLPVVNIELLSRYGHEEGLLDKLGGGAWQAKKARLKERIRM</w:t>
      </w:r>
    </w:p>
    <w:p w:rsidR="00D7558F" w:rsidRDefault="00D7558F" w:rsidP="00D7558F">
      <w:r>
        <w:t>IADSLIRVAAERALRTAPEVDPPSEIWEQFLARFPYQETDDQLQAIGDVIGDLQAGSPMDRLICGDVGFG</w:t>
      </w:r>
    </w:p>
    <w:p w:rsidR="00D7558F" w:rsidRDefault="00D7558F" w:rsidP="00D7558F">
      <w:r>
        <w:t>KTEVAIRAAFVAAMSGLQVAVVAPTTLLARQHFKSFAERFRGFPLNVRPLSRFVSAKEAEATRKGLADGT</w:t>
      </w:r>
    </w:p>
    <w:p w:rsidR="00D7558F" w:rsidRDefault="00D7558F" w:rsidP="00D7558F">
      <w:r>
        <w:t>VDVVIGTHAVLAKGVKFKSLGLLVIDEEQHFGVQHKERLKQMRSDIHVLTLTATPIPRTLQLSLTGVRDL</w:t>
      </w:r>
    </w:p>
    <w:p w:rsidR="00D7558F" w:rsidRDefault="00D7558F" w:rsidP="00D7558F">
      <w:r>
        <w:t>SIIGTPPIDRLAIRTYVSEFDTITVREALLREHYRGGQSFIVVPRLSDLPEMEEFLQREVPEVKYVTAHG</w:t>
      </w:r>
    </w:p>
    <w:p w:rsidR="00D7558F" w:rsidRDefault="00D7558F" w:rsidP="00D7558F">
      <w:r>
        <w:t>QMAAGELDDRMNAFYDGKYDVLLATTIVESGLDIPTANTMIVHRADMFGLAQLYQIRGRVGRSKVRAYAY</w:t>
      </w:r>
    </w:p>
    <w:p w:rsidR="00D7558F" w:rsidRDefault="00D7558F" w:rsidP="00D7558F">
      <w:r>
        <w:t>LTTKPRQKLTPAAEKRLRVLGSLDSLGAGFQLASQDLDIRGAGNLLGEEQSGQIREVGYELYQQMLEDEI</w:t>
      </w:r>
    </w:p>
    <w:p w:rsidR="00D7558F" w:rsidRDefault="00D7558F" w:rsidP="00D7558F">
      <w:r>
        <w:t>ARIKSGESEGLPNNDQWAPNISLGVSVLIPEDYVPDLDVRLGLYRRLSDLSTKVELEGFAAELIDRFGKL</w:t>
      </w:r>
    </w:p>
    <w:p w:rsidR="00D7558F" w:rsidRDefault="00D7558F" w:rsidP="00D7558F">
      <w:r>
        <w:t>PREVNTLLTVVRIKAMCKRAGISALEAGPKGVTIRFHNDKFASPVGLVEFITDQKGAARVKDNRIVIQAD</w:t>
      </w:r>
    </w:p>
    <w:p w:rsidR="00D7558F" w:rsidRDefault="00D7558F" w:rsidP="00D7558F">
      <w:r>
        <w:t>WKTEADRIRGSFAIARDLAEKLVAEKKAAKSA*</w:t>
      </w:r>
    </w:p>
    <w:p w:rsidR="00D7558F" w:rsidRDefault="00D7558F" w:rsidP="00D7558F">
      <w:r>
        <w:t>&gt;gkv_2321|gene_cysS|cysteinyl-tRNA synthetase|</w:t>
      </w:r>
    </w:p>
    <w:p w:rsidR="00D7558F" w:rsidRDefault="00D7558F" w:rsidP="00D7558F">
      <w:r>
        <w:t>MTQITLHNTKTRQTEVFVPLNPANVRLYLCGPTVYDRAHLGNARPVLVFDVLVRLLRHVYGADAVTYARN</w:t>
      </w:r>
    </w:p>
    <w:p w:rsidR="00D7558F" w:rsidRDefault="00D7558F" w:rsidP="00D7558F">
      <w:r>
        <w:t>FTDVDDKINDRAAATGRSIRDITDETIGWYHADMDALGADRPDLEPRATDWIPAMVEMITGLIDRGHAYA</w:t>
      </w:r>
    </w:p>
    <w:p w:rsidR="00D7558F" w:rsidRDefault="00D7558F" w:rsidP="00D7558F">
      <w:r>
        <w:t>TEGHVLFAVDSYADYGALSGRSVEDMIAGARVEVAPFKRNPMDFVLWKPSDTDQPGWDSPWGHGRPGWHI</w:t>
      </w:r>
    </w:p>
    <w:p w:rsidR="00D7558F" w:rsidRDefault="00D7558F" w:rsidP="00D7558F">
      <w:r>
        <w:t>ECSAMSYGLLGASFDIHGGGIDLQFPHHENEIAQSCCAHPEASFARYWIHNEMLQVEGRKMSKSLGNFFT</w:t>
      </w:r>
    </w:p>
    <w:p w:rsidR="00D7558F" w:rsidRDefault="00D7558F" w:rsidP="00D7558F">
      <w:r>
        <w:t>VRDLLDQGVPGEVIRLVMLGTHYSRPMDWTEDKRLTAEGALRKWRALTAGAAPGAIDPEVITALADNLNT</w:t>
      </w:r>
    </w:p>
    <w:p w:rsidR="00D7558F" w:rsidRDefault="00D7558F" w:rsidP="00D7558F">
      <w:r>
        <w:t>AGAISALHRLANAGDAGGLLASAQMLGLLQDGMGDWLAASGDDAALVDGLLADRAAAKAARDFAAADAIR</w:t>
      </w:r>
    </w:p>
    <w:p w:rsidR="00D7558F" w:rsidRDefault="00D7558F" w:rsidP="00D7558F">
      <w:r>
        <w:t>DRLVAAGVVLKDKPGGVTEWQIGAGADLSSLKG*</w:t>
      </w:r>
    </w:p>
    <w:p w:rsidR="00D7558F" w:rsidRDefault="00D7558F" w:rsidP="00D7558F">
      <w:r>
        <w:t xml:space="preserve">&gt;gkv_2322|gene_NONE|phytoene/squalene synthetase-like protein    </w:t>
      </w:r>
    </w:p>
    <w:p w:rsidR="00D7558F" w:rsidRDefault="00D7558F" w:rsidP="00D7558F">
      <w:r>
        <w:t>MVNVALAELVREGDADRFAATMAAPVPARAPLFALAALNLELARIGWISDNPLIVAMRLQWWHDIVDGRA</w:t>
      </w:r>
    </w:p>
    <w:p w:rsidR="00D7558F" w:rsidRDefault="00D7558F" w:rsidP="00D7558F">
      <w:r>
        <w:t>APSGDVALALAGLLERGLDPDLLHPMIAARGEQGDLMHFLRDTAGNLSALAGQATGARDIKALQEIGLAT</w:t>
      </w:r>
    </w:p>
    <w:p w:rsidR="00D7558F" w:rsidRDefault="00D7558F" w:rsidP="00D7558F">
      <w:r>
        <w:t>GIANWLLAGPALLAKGKTWLPASVSVGELAGQGLALLDRRRGLPKSDFPAALWSVHAGPVLRRAKTHEAD</w:t>
      </w:r>
    </w:p>
    <w:p w:rsidR="00D7558F" w:rsidRDefault="00D7558F" w:rsidP="00D7558F">
      <w:r>
        <w:t>AMAGGLAPSEAARRLSLLWRAMRGRW*</w:t>
      </w:r>
    </w:p>
    <w:p w:rsidR="00D7558F" w:rsidRDefault="00D7558F" w:rsidP="00D7558F">
      <w:r>
        <w:t xml:space="preserve">&gt;gkv_2323|gene_NONE|peptidase M15 family protein    </w:t>
      </w:r>
    </w:p>
    <w:p w:rsidR="00D7558F" w:rsidRDefault="00D7558F" w:rsidP="00D7558F">
      <w:r>
        <w:t>MTRYESTGQMDQSSRRSDTGFSRRALLGIFAATMVTAAPTFSKAAGFLRGGAGDIRRIRMYSGRTGEQLD</w:t>
      </w:r>
    </w:p>
    <w:p w:rsidR="00D7558F" w:rsidRDefault="00D7558F" w:rsidP="00D7558F">
      <w:r>
        <w:t>TIYWIDGQYVPEAVREVTYFMRDWRNNEMIGIDTRTIDILTATHRLVDVNRPYMLLSGFRSPQTNAMLRA</w:t>
      </w:r>
    </w:p>
    <w:p w:rsidR="00D7558F" w:rsidRDefault="00D7558F" w:rsidP="00D7558F">
      <w:r>
        <w:lastRenderedPageBreak/>
        <w:t>TSSGVARDSLHMRGQAVDVRLEGRSVSQVASAAERCSAGGVGRYSGSNFVHMDCGAVRQWGR*</w:t>
      </w:r>
    </w:p>
    <w:p w:rsidR="00D7558F" w:rsidRDefault="00D7558F" w:rsidP="00D7558F">
      <w:r>
        <w:t xml:space="preserve">&gt;gkv_2324|gene_NONE|tat (twin-arginine translocation) pathway signal sequence domain protein    </w:t>
      </w:r>
    </w:p>
    <w:p w:rsidR="00D7558F" w:rsidRDefault="00D7558F" w:rsidP="00D7558F">
      <w:r>
        <w:t>MVQVQMSRRALLRGLSGGMVAGLLPAGGAMALGLDQAGFRQGLIEAIGDDATLRSFYGARDYQALWAGTE</w:t>
      </w:r>
    </w:p>
    <w:p w:rsidR="00D7558F" w:rsidRDefault="00D7558F" w:rsidP="00D7558F">
      <w:r>
        <w:t>DTAVQRRNALLAAMADAPAHGLPASLFDPYDLLAKMHAAATPQAQGTAEAALSRAAVSLGQALHGGFLTP</w:t>
      </w:r>
    </w:p>
    <w:p w:rsidR="00D7558F" w:rsidRDefault="00D7558F" w:rsidP="00D7558F">
      <w:r>
        <w:t>GRVISLIKRQAPQVDGVALLNAMTSQSAGAVLRALTPSDAQYAGLMRARAQLDAAEAAGGWGGEVFAGAA</w:t>
      </w:r>
    </w:p>
    <w:p w:rsidR="00D7558F" w:rsidRDefault="00D7558F" w:rsidP="00D7558F">
      <w:r>
        <w:t>GKLQLGDQGDAVLSLRNRLMLQGYMAPSLSPVFDQSLLLGVQAFQTAHGLATDGVVGAGTLAELNMGIDA</w:t>
      </w:r>
    </w:p>
    <w:p w:rsidR="00D7558F" w:rsidRDefault="00D7558F" w:rsidP="00D7558F">
      <w:r>
        <w:t>RIQQVLVAMERARWSNKPLGARHIWVNLADYHTVIRNNGMDEFRTRSVIGARGADRETPEFSDIMNHMVV</w:t>
      </w:r>
    </w:p>
    <w:p w:rsidR="00D7558F" w:rsidRDefault="00D7558F" w:rsidP="00D7558F">
      <w:r>
        <w:t>NPSWHVPRSIVVGEYLPQLQRNPYAVSHINVQDGSGRAIDRSLIDFNAYNASNFPFSMREPPSRGNALGL</w:t>
      </w:r>
    </w:p>
    <w:p w:rsidR="00D7558F" w:rsidRDefault="00D7558F" w:rsidP="00D7558F">
      <w:r>
        <w:t>VKFMFPNQWNIYLHDTPSKDLFARETRAFSHGCIRLADPFDFAYQLLGPQTSDPRGLFQRTLDTGRETRV</w:t>
      </w:r>
    </w:p>
    <w:p w:rsidR="00D7558F" w:rsidRDefault="00D7558F" w:rsidP="00D7558F">
      <w:r>
        <w:t>DLEQPLPVHLDYRTTVIAPSGAVTFRRDIYGRDAAIWGAMAQQGVAARLV*</w:t>
      </w:r>
    </w:p>
    <w:p w:rsidR="00D7558F" w:rsidRDefault="00D7558F" w:rsidP="00D7558F">
      <w:r>
        <w:t>&gt;gkv_2325|gene_lpxD|UDP-3-O-[3-hydroxymyristoyl] glucosamine N-acyltransferase|</w:t>
      </w:r>
    </w:p>
    <w:p w:rsidR="00D7558F" w:rsidRDefault="00D7558F" w:rsidP="00D7558F">
      <w:r>
        <w:t>MPYRIDELAEKLGASFEGDGSLIVSGAAEPQTAGEGDLALAMSPAYAAHLAEGRAQAAVVWPGADWQALG</w:t>
      </w:r>
    </w:p>
    <w:p w:rsidR="00D7558F" w:rsidRDefault="00D7558F" w:rsidP="00D7558F">
      <w:r>
        <w:t>LKAAVFAPRGRLAMAGLTALMDPGPAMAPGIHPSAIVDPTADIAADVAIGPFSIIGAGVTVAAGVRIGAH</w:t>
      </w:r>
    </w:p>
    <w:p w:rsidR="00D7558F" w:rsidRDefault="00D7558F" w:rsidP="00D7558F">
      <w:r>
        <w:t>VSVGPSSVIGVDGLIHDGVRIGRRVRIGARVIVQPNAVIGADGLSFVTAEPSFVELSRQTLGVGEVTIPS</w:t>
      </w:r>
    </w:p>
    <w:p w:rsidR="00D7558F" w:rsidRDefault="00D7558F" w:rsidP="00D7558F">
      <w:r>
        <w:t>DPRWHRIHSLGGVEIGDDVEIGAATTIDSGTIRATKIGNGTKLDNLIHIAHNVVIGEHCLFAAQVGVAGS</w:t>
      </w:r>
    </w:p>
    <w:p w:rsidR="00D7558F" w:rsidRDefault="00D7558F" w:rsidP="00D7558F">
      <w:r>
        <w:t>SVIGNRVVCAGKVGISDNITIGNDCVLGGASVILSSVPAGRVMLGYPATKMDVQLESYKALRRLPRILAK</w:t>
      </w:r>
    </w:p>
    <w:p w:rsidR="00D7558F" w:rsidRDefault="00D7558F" w:rsidP="00D7558F">
      <w:r>
        <w:t>LAPRKGE*</w:t>
      </w:r>
    </w:p>
    <w:p w:rsidR="00D7558F" w:rsidRDefault="00D7558F" w:rsidP="00D7558F">
      <w:r>
        <w:t xml:space="preserve">&gt;gkv_2326|gene_NONE|invasion associated locus B (IalB) family protein    </w:t>
      </w:r>
    </w:p>
    <w:p w:rsidR="00D7558F" w:rsidRDefault="00D7558F" w:rsidP="00D7558F">
      <w:r>
        <w:t>MQKTTLKLMSAALAVLLAAPAFAQEATPPAASGLSTGEPVAAATGPQLGEPYVQETFGDWALRCVNTGEE</w:t>
      </w:r>
    </w:p>
    <w:p w:rsidR="00D7558F" w:rsidRDefault="00D7558F" w:rsidP="00D7558F">
      <w:r>
        <w:t>NDPCHLYQLLEDEEANPVAEISIFALPAGQEASAGATIIAPLETMLQAGVVLEVDGQNARRYPFAFCGMA</w:t>
      </w:r>
    </w:p>
    <w:p w:rsidR="00D7558F" w:rsidRDefault="00D7558F" w:rsidP="00D7558F">
      <w:r>
        <w:t>GCVSRIGLTTAELDQLRAGSAGRVTIVPAFSNAENPEVNLTVSLAGFTAGYRAIEALPPTEAPAE*</w:t>
      </w:r>
    </w:p>
    <w:p w:rsidR="00D7558F" w:rsidRDefault="00D7558F" w:rsidP="00D7558F">
      <w:r>
        <w:t xml:space="preserve">&gt;gkv_2327|gene_NONE|conserved hypothetical protein    </w:t>
      </w:r>
    </w:p>
    <w:p w:rsidR="00D7558F" w:rsidRDefault="00D7558F" w:rsidP="00D7558F">
      <w:r>
        <w:t>MATEIFIGGGGDAYGTAQNLLLAQGNRHELIAGATGTGKTVTLQIMTEAFSAAGVPVFLTDIKGDLAGLS</w:t>
      </w:r>
    </w:p>
    <w:p w:rsidR="00D7558F" w:rsidRDefault="00D7558F" w:rsidP="00D7558F">
      <w:r>
        <w:t>QAGVPDEKLRDAFAARATQIGFDLQYQAFPVTFWDVYGKQGHPVRATVAEMGPLLLSRLLGLSDVQEGVL</w:t>
      </w:r>
    </w:p>
    <w:p w:rsidR="00D7558F" w:rsidRDefault="00D7558F" w:rsidP="00D7558F">
      <w:r>
        <w:t>NILFRVADEQGLPLLDLTDLQAMLVWCGQNARDLSLQYGNVSTASVGAIQRALLILENQGALQFFGEPAL</w:t>
      </w:r>
    </w:p>
    <w:p w:rsidR="00D7558F" w:rsidRDefault="00D7558F" w:rsidP="00D7558F">
      <w:r>
        <w:t>ELDDLMRVDAAGRGMVNILASDQLMQAPRLYATFLLWLMSELFETLPEVGNPDKPKLVLFFDEAHLLFDD</w:t>
      </w:r>
    </w:p>
    <w:p w:rsidR="00D7558F" w:rsidRDefault="00D7558F" w:rsidP="00D7558F">
      <w:r>
        <w:t>APKVLVDKIEQVARLIRSKGVGVYFVTQNPQDVPDSVLGQLGNRIQHALRAFTAKDRRDLQKAAETYRDN</w:t>
      </w:r>
    </w:p>
    <w:p w:rsidR="00D7558F" w:rsidRDefault="00D7558F" w:rsidP="00D7558F">
      <w:r>
        <w:t>PRFKTADAISQVGTGEAVTSLLDRKGSPQMAERTLIRPPQSRNGTITVEERQVILQASDMAGKYDKTIDR</w:t>
      </w:r>
    </w:p>
    <w:p w:rsidR="00D7558F" w:rsidRDefault="00D7558F" w:rsidP="00D7558F">
      <w:r>
        <w:t>ESAREMLAARAALASAEADAAETEATGEFTRARRYNGGRSQPAPSAQTGGADFVEAFKKAAVKELSGTTG</w:t>
      </w:r>
    </w:p>
    <w:p w:rsidR="00D7558F" w:rsidRDefault="00D7558F" w:rsidP="00D7558F">
      <w:r>
        <w:t>RRIMRGVFGTLFKGR*</w:t>
      </w:r>
    </w:p>
    <w:p w:rsidR="00D7558F" w:rsidRDefault="00D7558F" w:rsidP="00D7558F">
      <w:r>
        <w:t xml:space="preserve">&gt;gkv_2328|gene_NONE|tyrosine recombinase xerD    </w:t>
      </w:r>
    </w:p>
    <w:p w:rsidR="00D7558F" w:rsidRDefault="00D7558F" w:rsidP="00D7558F">
      <w:r>
        <w:t>MERWISTFLEAQAAELGAARNTLLAYGRDLQDFAAWLARRKLDFLTLDQADIEDYLTFCADQGLSPSTRA</w:t>
      </w:r>
    </w:p>
    <w:p w:rsidR="00D7558F" w:rsidRDefault="00D7558F" w:rsidP="00D7558F">
      <w:r>
        <w:t>RRLSAVRQLFRFAFDEGWRTDNPSIRLKGATKARTLPETLNEDEVDRLLDAARAASAARPREALRNTCLL</w:t>
      </w:r>
    </w:p>
    <w:p w:rsidR="00D7558F" w:rsidRDefault="00D7558F" w:rsidP="00D7558F">
      <w:r>
        <w:t>ELLYATGMRVSELVTLPVAAARGDPRMLLVRGKGGKERLVPLSPPARTAMVEWLAQRDTEQEALRKAGGQ</w:t>
      </w:r>
    </w:p>
    <w:p w:rsidR="00D7558F" w:rsidRDefault="00D7558F" w:rsidP="00D7558F">
      <w:r>
        <w:t>PSRFLFPSHGADGHLTRQHFLVILKDLAVLAGISPARVSPHKLRHAFATHLLANGADLRAIQTMLGHADI</w:t>
      </w:r>
    </w:p>
    <w:p w:rsidR="00D7558F" w:rsidRDefault="00D7558F" w:rsidP="00D7558F">
      <w:r>
        <w:t>ATTEIYTHVLDQHLKDLVLTHHPLAKD*</w:t>
      </w:r>
    </w:p>
    <w:p w:rsidR="00D7558F" w:rsidRDefault="00D7558F" w:rsidP="00D7558F">
      <w:r>
        <w:t xml:space="preserve">&gt;gkv_2329|gene_NONE|hypothetical protein    </w:t>
      </w:r>
    </w:p>
    <w:p w:rsidR="00D7558F" w:rsidRDefault="00D7558F" w:rsidP="00D7558F">
      <w:r>
        <w:t>MRIAQGLGLIWLTIAGAAVAQERGPLSAIDWLSESVTPAPPASPTSTAPVTGGVTPEITVQSLDAPSPDI</w:t>
      </w:r>
    </w:p>
    <w:p w:rsidR="00D7558F" w:rsidRDefault="00D7558F" w:rsidP="00D7558F">
      <w:r>
        <w:t>VGLLPSDVTGLPTSLWSQSPESDALAALRATPAPSLPALQELLVQLMLAEAAPPSGAAATGNLFLARVDK</w:t>
      </w:r>
    </w:p>
    <w:p w:rsidR="00D7558F" w:rsidRDefault="00D7558F" w:rsidP="00D7558F">
      <w:r>
        <w:t>LLEMGALDQAQSLIEASDVARPEVFRRWFDASLLTGTEDFACTKLNEMPAIAPTLSTHVFCLARAGDWPA</w:t>
      </w:r>
    </w:p>
    <w:p w:rsidR="00D7558F" w:rsidRDefault="00D7558F" w:rsidP="00D7558F">
      <w:r>
        <w:t>AALVLNNALSLGAVNADEQALLVHFLDPEMDDGDSILPEPTTLTPLEFRMREAVGEAIPTATLPRAFANA</w:t>
      </w:r>
    </w:p>
    <w:p w:rsidR="00D7558F" w:rsidRDefault="00D7558F" w:rsidP="00D7558F">
      <w:r>
        <w:t>DLRSMVAWRSQIEAAERLARGGALSENALVGFYTAHIPAASGGIWDRARAVQDFERALATGAETALDALP</w:t>
      </w:r>
    </w:p>
    <w:p w:rsidR="00D7558F" w:rsidRDefault="00D7558F" w:rsidP="00D7558F">
      <w:r>
        <w:t>ALYDGAKAARVEVPLARFYAEALVQPDFARSGNAAALEMGLLSPDYESVAALQRPANANSREALLIAVAR</w:t>
      </w:r>
    </w:p>
    <w:p w:rsidR="00D7558F" w:rsidRDefault="00D7558F" w:rsidP="00D7558F">
      <w:r>
        <w:lastRenderedPageBreak/>
        <w:t>GQVTEGTPVGGWAGNPFVGPVINGFTLDDTPNAAADLINAGKLGEGLLKAITGAEAALTGDPAALAPALA</w:t>
      </w:r>
    </w:p>
    <w:p w:rsidR="00D7558F" w:rsidRDefault="00D7558F" w:rsidP="00D7558F">
      <w:r>
        <w:t>ALRLVGLEDVARRIALQVLLLDRTG*</w:t>
      </w:r>
    </w:p>
    <w:p w:rsidR="00D7558F" w:rsidRDefault="00D7558F" w:rsidP="00D7558F">
      <w:r>
        <w:t xml:space="preserve">&gt;gkv_2330|gene_NONE|hypothetical protein    </w:t>
      </w:r>
    </w:p>
    <w:p w:rsidR="00D7558F" w:rsidRDefault="00D7558F" w:rsidP="00D7558F">
      <w:r>
        <w:t>VADRNVNEAWIAHMLWKLIKVIFILVVVAAIALIAYAYVGPLVMPDDFQPPAREMRVPVTLP*</w:t>
      </w:r>
    </w:p>
    <w:p w:rsidR="00D7558F" w:rsidRDefault="00D7558F" w:rsidP="00D7558F">
      <w:r>
        <w:t xml:space="preserve">&gt;gkv_2331|gene_NONE|shikimate kinase (SK)    </w:t>
      </w:r>
    </w:p>
    <w:p w:rsidR="00D7558F" w:rsidRDefault="00D7558F" w:rsidP="00D7558F">
      <w:r>
        <w:t>MRRQSAVKKRYHLHKAVALVGMMGSGKTAVGRAIAQRLSVPFRDSDQAIEAAAQSTIAEIFARDGEPFFR</w:t>
      </w:r>
    </w:p>
    <w:p w:rsidR="00D7558F" w:rsidRDefault="00D7558F" w:rsidP="00D7558F">
      <w:r>
        <w:t>DREAEVIARLLTDEPAIISTGGGAFLAARNREKIEGAGVALWLDASVGILWERVRHRDTRPLLRTENPRK</w:t>
      </w:r>
    </w:p>
    <w:p w:rsidR="00D7558F" w:rsidRDefault="00D7558F" w:rsidP="00D7558F">
      <w:r>
        <w:t>TLEELHKVRAPIYQLAGLRLQAIGGQSVEETASRAVALLLTRPDVLEEI*</w:t>
      </w:r>
    </w:p>
    <w:p w:rsidR="00D7558F" w:rsidRDefault="00D7558F" w:rsidP="00D7558F">
      <w:r>
        <w:t>&gt;gkv_2332|gene_aroB|3-dehydroquinate synthase|</w:t>
      </w:r>
    </w:p>
    <w:p w:rsidR="00D7558F" w:rsidRDefault="00D7558F" w:rsidP="00D7558F">
      <w:r>
        <w:t>MPKVHVDLPGRAYDILIGRGLLAQTPDLIAPFLRRKRVVIVTDSNVSTLHLGALQGALDGAGIAHASLTL</w:t>
      </w:r>
    </w:p>
    <w:p w:rsidR="00D7558F" w:rsidRDefault="00D7558F" w:rsidP="00D7558F">
      <w:r>
        <w:t>PAGEGTKSWDGLTQTVEWILDQKVERGDLVLALGGGVMGDLVGFATAIARRGMRFVQIPTTLLAQVDSSV</w:t>
      </w:r>
    </w:p>
    <w:p w:rsidR="00D7558F" w:rsidRDefault="00D7558F" w:rsidP="00D7558F">
      <w:r>
        <w:t>GGKTGINTRHGKNLVGAFHQPTLVLADTDVLATLPRRDFLAGYGEVVKYGLLGDFEFFAWLEQHGPNLHS</w:t>
      </w:r>
    </w:p>
    <w:p w:rsidR="00D7558F" w:rsidRDefault="00D7558F" w:rsidP="00D7558F">
      <w:r>
        <w:t>DPDALIYAVQKSCQMKADIVMRDETEQGDRALLNLGHTFCHALESATGYSDRLLHGEGVAIGCVLALELS</w:t>
      </w:r>
    </w:p>
    <w:p w:rsidR="00D7558F" w:rsidRDefault="00D7558F" w:rsidP="00D7558F">
      <w:r>
        <w:t>ARLGLCPQEDPSRLRAHLAQMGTKMRLADIAGDLPDAAALLALMGQDKKVQDGKLRFILTRGIGQAFITS</w:t>
      </w:r>
    </w:p>
    <w:p w:rsidR="00D7558F" w:rsidRDefault="00D7558F" w:rsidP="00D7558F">
      <w:r>
        <w:t>DVPATAVLRVLEDALKERE*</w:t>
      </w:r>
    </w:p>
    <w:p w:rsidR="00D7558F" w:rsidRDefault="00D7558F" w:rsidP="00D7558F">
      <w:r>
        <w:t xml:space="preserve">&gt;gkv_2333|gene_NONE|glyoxalase/bleomycin resistance protein/dioxygenase    </w:t>
      </w:r>
    </w:p>
    <w:p w:rsidR="00D7558F" w:rsidRDefault="00D7558F" w:rsidP="00D7558F">
      <w:r>
        <w:t>MKIVAISGFSVISRDGPTSAALYIDTLGLPMQQQGDYAFIDGFSGAHHFGVWPLKDVAQACFGMDDWPDD</w:t>
      </w:r>
    </w:p>
    <w:p w:rsidR="00D7558F" w:rsidRDefault="00D7558F" w:rsidP="00D7558F">
      <w:r>
        <w:t>LSIPSASVEFELETAAAVAVAVAEMQAQGQVFIHTARDEPWGQTIARFISPEGVLTGLSFAPWLHDAT*</w:t>
      </w:r>
    </w:p>
    <w:p w:rsidR="00D7558F" w:rsidRDefault="00D7558F" w:rsidP="00D7558F">
      <w:r>
        <w:t xml:space="preserve">&gt;gkv_2334|gene_ssb|single-stranded DNA-binding protein (SSB) (Helix-destabilizingprotein)    </w:t>
      </w:r>
    </w:p>
    <w:p w:rsidR="00D7558F" w:rsidRDefault="00D7558F" w:rsidP="00D7558F">
      <w:r>
        <w:t>MAGSVNKVILIGNLGRDPEVRSFPNGGKVVNLRIATSETWRDRNSGERKERTEWHSVAIFSEPLGNIAEK</w:t>
      </w:r>
    </w:p>
    <w:p w:rsidR="00D7558F" w:rsidRDefault="00D7558F" w:rsidP="00D7558F">
      <w:r>
        <w:t>YLRKGSKVYLEGQLETRKWQDQAGADRYSTEVVLRPFNSSLTLLDGRDGGGQGGGGGGYQGEQGGYDGGY</w:t>
      </w:r>
    </w:p>
    <w:p w:rsidR="00D7558F" w:rsidRDefault="00D7558F" w:rsidP="00D7558F">
      <w:r>
        <w:t>DRGYSSQPASGGAGGRSGGGAQNRVSDLGDDEIPF*</w:t>
      </w:r>
    </w:p>
    <w:p w:rsidR="00D7558F" w:rsidRDefault="00D7558F" w:rsidP="00D7558F">
      <w:r>
        <w:t xml:space="preserve">&gt;gkv_2336|gene_NONE|transglycosylase SLT domain protein    </w:t>
      </w:r>
    </w:p>
    <w:p w:rsidR="00D7558F" w:rsidRDefault="00D7558F" w:rsidP="00D7558F">
      <w:r>
        <w:t>MRNGACAIALLGAALCSVPAFADTLSTSNRVGLLQSQLDVLDGRASSQYSFSERLIPERVAPQIPLYNGS</w:t>
      </w:r>
    </w:p>
    <w:p w:rsidR="00D7558F" w:rsidRDefault="00D7558F" w:rsidP="00D7558F">
      <w:r>
        <w:t>YNGPYLAQARAAARRHNIPEDLFLRLVQRESGWNEAAVSVKGALGLAQLMPDTARLLGVDPLNPQQNLDG</w:t>
      </w:r>
    </w:p>
    <w:p w:rsidR="00D7558F" w:rsidRDefault="00D7558F" w:rsidP="00D7558F">
      <w:r>
        <w:t>GARYLRRQYDKFGNWQLALAAYNAGPGMVETHGGIPPFAETQAYVRVILGL*</w:t>
      </w:r>
    </w:p>
    <w:p w:rsidR="00D7558F" w:rsidRDefault="00D7558F" w:rsidP="00D7558F">
      <w:r>
        <w:t xml:space="preserve">&gt;gkv_2335|gene_NONE|exoV-like family protein    </w:t>
      </w:r>
    </w:p>
    <w:p w:rsidR="00D7558F" w:rsidRDefault="00D7558F" w:rsidP="00D7558F">
      <w:r>
        <w:t>MTRTPLRAYWWQNPGFLNIGDAINGNVLEYISGRKVERAGPWGAEIIAIGSVLDNPMIGEAFANGRGKRL</w:t>
      </w:r>
    </w:p>
    <w:p w:rsidR="00D7558F" w:rsidRDefault="00D7558F" w:rsidP="00D7558F">
      <w:r>
        <w:t>WVWGSGAMDSVPPHWLKKMNVAAVRGALTASMLDAATATGVLGDPGLLAPRIWQTDNTKTHKIGLIPHHS</w:t>
      </w:r>
    </w:p>
    <w:p w:rsidR="00D7558F" w:rsidRDefault="00D7558F" w:rsidP="00D7558F">
      <w:r>
        <w:t>QLKADWVARFLAQVPSAVLIDVTNPDFAAVFNQIAGSEMIFSSSLHGLIFADAWHVPNFRINAGRLHRGG</w:t>
      </w:r>
    </w:p>
    <w:p w:rsidR="00D7558F" w:rsidRDefault="00D7558F" w:rsidP="00D7558F">
      <w:r>
        <w:t>DIKFRDYYSGVLRPEDIPFDTESFDGVADFEFEADYFNYFKALDLVADRLERAFPEELKEVQTA*</w:t>
      </w:r>
    </w:p>
    <w:p w:rsidR="00D7558F" w:rsidRDefault="00D7558F" w:rsidP="00D7558F">
      <w:r>
        <w:t xml:space="preserve">&gt;gkv_2337|gene_NONE|hypothetical protein    </w:t>
      </w:r>
    </w:p>
    <w:p w:rsidR="00D7558F" w:rsidRDefault="00D7558F" w:rsidP="00D7558F">
      <w:r>
        <w:t>MSIAVSDQVKENSALLRLDLNDTANALRVLSDAYVIPPDPTKKSGRYTNSGVLDADGNFVIQSISWSNST</w:t>
      </w:r>
    </w:p>
    <w:p w:rsidR="00D7558F" w:rsidRDefault="00D7558F" w:rsidP="00D7558F">
      <w:r>
        <w:t>EQVNSAPATPAPEEVEQLKGRYIFGGVLYGHFGHFIVESLARLWAQDAEGVDAEAYIFTAKVSTFPQKSV</w:t>
      </w:r>
    </w:p>
    <w:p w:rsidR="00D7558F" w:rsidRDefault="00D7558F" w:rsidP="00D7558F">
      <w:r>
        <w:t>EKLQKLAALLGLRLPIIVARVPTQVETLYVPAQGFGMNDLIEGSAAFRTFMNTHAGAGIEPTGDEKIYIS</w:t>
      </w:r>
    </w:p>
    <w:p w:rsidR="00D7558F" w:rsidRDefault="00D7558F" w:rsidP="00D7558F">
      <w:r>
        <w:t>RSKLPSDRGSLLGEYKLEEYLAAEGYDIFHPQRFPAEEQIARYKAARQIIAVDCSPLHMLGYVGHKDQSA</w:t>
      </w:r>
    </w:p>
    <w:p w:rsidR="00D7558F" w:rsidRDefault="00D7558F" w:rsidP="00D7558F">
      <w:r>
        <w:t>AIILRRSMVIGDYLARQLQSFKGMDAYSIDCLLDDWILQPGSRPSRSSWGEIDFGALHAKLLASGHIQNP</w:t>
      </w:r>
    </w:p>
    <w:p w:rsidR="00D7558F" w:rsidRDefault="00D7558F" w:rsidP="00D7558F">
      <w:r>
        <w:t>TPWPSLTQEERSAELERIEKMHEAKFRSYNEIKVIRNKSII*</w:t>
      </w:r>
    </w:p>
    <w:p w:rsidR="00D7558F" w:rsidRDefault="00D7558F" w:rsidP="00D7558F">
      <w:r>
        <w:t>&gt;gkv_2338|gene_miaA|tRNA delta(2)-isopentenylpyrophosphate transferase|</w:t>
      </w:r>
    </w:p>
    <w:p w:rsidR="00D7558F" w:rsidRDefault="00D7558F" w:rsidP="00D7558F">
      <w:r>
        <w:t>MAEHVIKGSDGRAFALDAIAPDRPVLIAGPTASGKSALALRIAEHAGGVIINADALQVFGGWRILTARPD</w:t>
      </w:r>
    </w:p>
    <w:p w:rsidR="00D7558F" w:rsidRDefault="00D7558F" w:rsidP="00D7558F">
      <w:r>
        <w:t>DADLARAPHCLYGHVPFDGVYSVGHWLRDIAPLLGGARPIIVGGTGLYFHALTQGLADIPATPPAVRGAA</w:t>
      </w:r>
    </w:p>
    <w:p w:rsidR="00D7558F" w:rsidRDefault="00D7558F" w:rsidP="00D7558F">
      <w:r>
        <w:t>DEMDLPDLVAGLDSASAGGIDLNNRARVQRAWEVLQATGEGIAAWQSRTPAPLLPLDAVYPIAMMPDVDW</w:t>
      </w:r>
    </w:p>
    <w:p w:rsidR="00D7558F" w:rsidRDefault="00D7558F" w:rsidP="00D7558F">
      <w:r>
        <w:t>LNARIAQRFDLMIAGGALEEARAMLPHWDPAHLSSKAIGAPELIAHLQGAMPLDEARDAAIIATRQYAKR</w:t>
      </w:r>
    </w:p>
    <w:p w:rsidR="00D7558F" w:rsidRDefault="00D7558F" w:rsidP="00D7558F">
      <w:r>
        <w:t>QRTWFRARMKAWQHLHLGRGA*</w:t>
      </w:r>
    </w:p>
    <w:p w:rsidR="00D7558F" w:rsidRDefault="00D7558F" w:rsidP="00D7558F">
      <w:r>
        <w:lastRenderedPageBreak/>
        <w:t>&gt;gkv_2339|gene_pyrH|UMP kinase|</w:t>
      </w:r>
    </w:p>
    <w:p w:rsidR="00D7558F" w:rsidRDefault="00D7558F" w:rsidP="00D7558F">
      <w:r>
        <w:t>MVDDQTHPRFKRVLLKISGEALMGDQGFGLHPPTVQRVAQEVKNVRDMGVEVCMVIGGGNIFRGLQGSAQ</w:t>
      </w:r>
    </w:p>
    <w:p w:rsidR="00D7558F" w:rsidRDefault="00D7558F" w:rsidP="00D7558F">
      <w:r>
        <w:t>GMERTTADYMGMLATVMNALAMQAALESLEVHSRVISAIPMDQVCEPYIRRRAVRHLEKKRVCIFAAGTG</w:t>
      </w:r>
    </w:p>
    <w:p w:rsidR="00D7558F" w:rsidRDefault="00D7558F" w:rsidP="00D7558F">
      <w:r>
        <w:t>NPYFTTDTAATLRASEMACEAIFKGTKVDGVYDKDPKKFPDAKRYGDVTYDEVLQKHLGVMDASAIALAR</w:t>
      </w:r>
    </w:p>
    <w:p w:rsidR="00D7558F" w:rsidRDefault="00D7558F" w:rsidP="00D7558F">
      <w:r>
        <w:t>DNHLPIIVFSLDEPGGFRGILAGQGTFTRVHG*</w:t>
      </w:r>
    </w:p>
    <w:p w:rsidR="00D7558F" w:rsidRDefault="00D7558F" w:rsidP="00D7558F">
      <w:r>
        <w:t>&gt;gkv_2340|gene_purC|phosphoribosylaminoimidazole-succinocarboxamide synthase|</w:t>
      </w:r>
    </w:p>
    <w:p w:rsidR="00D7558F" w:rsidRDefault="00D7558F" w:rsidP="00D7558F">
      <w:r>
        <w:t>MARRKKIYEGKAKILYEGPEPGTLVQYFKDDATAFNAQKKAVIEGKGVLNNRLSEFFMLGLQGVGIPTHF</w:t>
      </w:r>
    </w:p>
    <w:p w:rsidR="00D7558F" w:rsidRDefault="00D7558F" w:rsidP="00D7558F">
      <w:r>
        <w:t>IKRLNMREQLVRQVEIVPLEVIVRNFAAGSMAKRLGLEEGMPLPRPIVEFSYKNDALGDPLVPEEYIIAF</w:t>
      </w:r>
    </w:p>
    <w:p w:rsidR="00D7558F" w:rsidRDefault="00D7558F" w:rsidP="00D7558F">
      <w:r>
        <w:t>GWAQQQELDDIVALALRVNDFLSGVFHGVGIRLIDFKIEMGRIWENDFPRLVIADEISPDSCRLWDIETG</w:t>
      </w:r>
    </w:p>
    <w:p w:rsidR="00D7558F" w:rsidRDefault="00D7558F" w:rsidP="00D7558F">
      <w:r>
        <w:t>RKLDKDVFRQDLGSLSDAYTEVARRLGVLPSNVTHNANGTMIN*</w:t>
      </w:r>
    </w:p>
    <w:p w:rsidR="00D7558F" w:rsidRDefault="00D7558F" w:rsidP="00D7558F">
      <w:r>
        <w:t xml:space="preserve">&gt;gkv_2341|gene_purS|phosphoribosylformylglycinamidine synthase, purS protein    </w:t>
      </w:r>
    </w:p>
    <w:p w:rsidR="00D7558F" w:rsidRDefault="00D7558F" w:rsidP="00D7558F">
      <w:r>
        <w:t>MKARVEVMLKAGVLDPQGEAVRAALGSLGFAGVNGVRQGKVIELDLAETDAASAEATVRQMCEKLLANTV</w:t>
      </w:r>
    </w:p>
    <w:p w:rsidR="00D7558F" w:rsidRDefault="00D7558F" w:rsidP="00D7558F">
      <w:r>
        <w:t>IESYRISLS*</w:t>
      </w:r>
    </w:p>
    <w:p w:rsidR="00D7558F" w:rsidRDefault="00D7558F" w:rsidP="00D7558F">
      <w:r>
        <w:t>&gt;gkv_2342|gene_purQ|phosphoribosylformylglycinamidine synthase I|</w:t>
      </w:r>
    </w:p>
    <w:p w:rsidR="00D7558F" w:rsidRDefault="00D7558F" w:rsidP="00D7558F">
      <w:r>
        <w:t>MKAAVIVFPGSNCDRDMAEGLRKAGADVEMVWHKDTDLPAGVDLVAVPGGFSFGDYLRCGAIAANSPACQ</w:t>
      </w:r>
    </w:p>
    <w:p w:rsidR="00D7558F" w:rsidRDefault="00D7558F" w:rsidP="00D7558F">
      <w:r>
        <w:t>ALVRHVERGGYALGVCNGFQVLTETRLLPGALMRNAGLKFLCKPVGLTVATSDSAFTSGYNAGQVLNVPI</w:t>
      </w:r>
    </w:p>
    <w:p w:rsidR="00D7558F" w:rsidRDefault="00D7558F" w:rsidP="00D7558F">
      <w:r>
        <w:t>AHHDGNYFVDDETLAALHGEDRIAFTYAQNPNGSRDDIAGVLSANRRVLGMMPHPERAIEDLHGGTDGRA</w:t>
      </w:r>
    </w:p>
    <w:p w:rsidR="00D7558F" w:rsidRDefault="00D7558F" w:rsidP="00D7558F">
      <w:r>
        <w:t>LFAGLVGRFVAA*</w:t>
      </w:r>
    </w:p>
    <w:p w:rsidR="00D7558F" w:rsidRDefault="00D7558F" w:rsidP="00D7558F">
      <w:r>
        <w:t xml:space="preserve">&gt;gkv_2343|gene_NONE|his Kinase A (phosphoacceptor) domain protein    </w:t>
      </w:r>
    </w:p>
    <w:p w:rsidR="00D7558F" w:rsidRDefault="00D7558F" w:rsidP="00D7558F">
      <w:r>
        <w:t>MASGVDIAPTRQSTGANGPSWWPRLIIGAVVLIAFGAVWLTNVLLTERFTTTTRTRAEVRMTIYVGNLVS</w:t>
      </w:r>
    </w:p>
    <w:p w:rsidR="00D7558F" w:rsidRDefault="00D7558F" w:rsidP="00D7558F">
      <w:r>
        <w:t>ELQRNSIVPQLLSRDPELITALETQDYSLSTQRLTSFVEEIGAASILLYDREGTIVAATDPAIMGRNDAA</w:t>
      </w:r>
    </w:p>
    <w:p w:rsidR="00D7558F" w:rsidRDefault="00D7558F" w:rsidP="00D7558F">
      <w:r>
        <w:t>MPYFGDAGRVSTTVFTSLPRENGGYGFYYSRRIDSGGQMLGVIAVEVDLARLERSWAGTQDAVLVTDSAG</w:t>
      </w:r>
    </w:p>
    <w:p w:rsidR="00D7558F" w:rsidRDefault="00D7558F" w:rsidP="00D7558F">
      <w:r>
        <w:t>TILMATEPRWRGLSEEAALTNTSAPSAIARALRFDEWSSPYDTYLRGEAVLRRELRVPFQGWKMVGFTTY</w:t>
      </w:r>
    </w:p>
    <w:p w:rsidR="00D7558F" w:rsidRDefault="00D7558F" w:rsidP="00D7558F">
      <w:r>
        <w:t>ASIREQVNAIIALEIMAFAILAALAFWVSSRKSASRVVLFQRESAELRALNMRLQREIAEREKAERTLEV</w:t>
      </w:r>
    </w:p>
    <w:p w:rsidR="00D7558F" w:rsidRDefault="00D7558F" w:rsidP="00D7558F">
      <w:r>
        <w:t>AEQSLAQSSKLAALGEMSAAVSHELNQPLAAMKTYLAGARLLLQRKRPDEALSAFQRIDDLIDRMGSITR</w:t>
      </w:r>
    </w:p>
    <w:p w:rsidR="00D7558F" w:rsidRDefault="00D7558F" w:rsidP="00D7558F">
      <w:r>
        <w:t>QLKSFARKGTDAFEPFDMRNAISSALAMMEPQLKARKIAIVRTLPSTPVLVLGDRLRMEQVIINLLRNAF</w:t>
      </w:r>
    </w:p>
    <w:p w:rsidR="00D7558F" w:rsidRDefault="00D7558F" w:rsidP="00D7558F">
      <w:r>
        <w:t>DATQGTPHPEVTITLAQGETVTLTVRDNGPGIDDLDALFEPFYTTKAPGDGVGLGLAISSGIVADLGGRL</w:t>
      </w:r>
    </w:p>
    <w:p w:rsidR="00D7558F" w:rsidRDefault="00D7558F" w:rsidP="00D7558F">
      <w:r>
        <w:t>TAHNATSGGAAFEVQLPRLPDDAPATAAQ*</w:t>
      </w:r>
    </w:p>
    <w:p w:rsidR="00D7558F" w:rsidRDefault="00D7558F" w:rsidP="00D7558F">
      <w:r>
        <w:t xml:space="preserve">&gt;gkv_2344|gene_NONE|response regulator    </w:t>
      </w:r>
    </w:p>
    <w:p w:rsidR="00D7558F" w:rsidRDefault="00D7558F" w:rsidP="00D7558F">
      <w:r>
        <w:t>MSLSNSLSKAMKIAIVDDEKDMRQSISQWLALSGFDTEAYASAEEALKAIGPDFPGIVVSDVRMPGMDGM</w:t>
      </w:r>
    </w:p>
    <w:p w:rsidR="00D7558F" w:rsidRDefault="00D7558F" w:rsidP="00D7558F">
      <w:r>
        <w:t>QFLKKLRGVDSALPVIMITGHGDVPMAVEAMRVGAFDFLEKPFNPDRMTELAKKASQNRRLTLDARALRR</w:t>
      </w:r>
    </w:p>
    <w:p w:rsidR="00D7558F" w:rsidRDefault="00D7558F" w:rsidP="00D7558F">
      <w:r>
        <w:t>ELSDPTALMNKLIGSSPMMQRLKEDILDLGQADGHVLIDGETGTGKTLVAHALHAVSARSSRKFVLLSCA</w:t>
      </w:r>
    </w:p>
    <w:p w:rsidR="00D7558F" w:rsidRDefault="00D7558F" w:rsidP="00D7558F">
      <w:r>
        <w:t>AFDEETLTRRLFGPAAEDEPIPAMEEARGGTLVLEDVEALSQPLQARLLTVINEQGTPGETRIVAICNVQ</w:t>
      </w:r>
    </w:p>
    <w:p w:rsidR="00D7558F" w:rsidRDefault="00D7558F" w:rsidP="00D7558F">
      <w:r>
        <w:t>EAGKTCEDMLRPDLFYRLAALRITVPPLRARGEDILTLFSRLSEQFADEYGCDAPAVTAQEAAQLLQAPW</w:t>
      </w:r>
    </w:p>
    <w:p w:rsidR="00D7558F" w:rsidRDefault="00D7558F" w:rsidP="00D7558F">
      <w:r>
        <w:t>PGNVRQLINVAERAVLQSRRGAGTIASLLMSDGADDSRPAITTEGKPLKEFVDAFERMLIDNTMRRHRGS</w:t>
      </w:r>
    </w:p>
    <w:p w:rsidR="00D7558F" w:rsidRDefault="00D7558F" w:rsidP="00D7558F">
      <w:r>
        <w:t>IAAVMDELCLPRRTLNEKMAKYGLQRSDYL*</w:t>
      </w:r>
    </w:p>
    <w:p w:rsidR="00D7558F" w:rsidRDefault="00D7558F" w:rsidP="00D7558F">
      <w:r>
        <w:t xml:space="preserve">&gt;gkv_2345|gene_NONE|ribonuclease, Rne/Rng family domain protein    </w:t>
      </w:r>
    </w:p>
    <w:p w:rsidR="00D7558F" w:rsidRDefault="00D7558F" w:rsidP="00D7558F">
      <w:r>
        <w:t>MSKKMLIDATHAEETRVVVVDGNKVEDFDFERAAKRQLSGNIYLAKVTRVEPSLQAAFVDYGGNRHGFLA</w:t>
      </w:r>
    </w:p>
    <w:p w:rsidR="00D7558F" w:rsidRDefault="00D7558F" w:rsidP="00D7558F">
      <w:r>
        <w:t>FAEIHPSYYQIPVADREALLAEEMADAHADSDDVSPADDQPTDEKSGEKSGGRGRRVRRSRTSTGTGPRP</w:t>
      </w:r>
    </w:p>
    <w:p w:rsidR="00D7558F" w:rsidRDefault="00D7558F" w:rsidP="00D7558F">
      <w:r>
        <w:t>AQARGDAVATQELTEGDAASAPAGMEVIDLEAEGDDPSEGLSPMVTVAETPVETPAAEAAADDEDEDDTP</w:t>
      </w:r>
    </w:p>
    <w:p w:rsidR="00D7558F" w:rsidRDefault="00D7558F" w:rsidP="00D7558F">
      <w:r>
        <w:t>DPAHEVETISADDSDDVRPVRKTRMRRYKIQEVIKVRQVMLVQVVKEERGNKGAALTTYLSLAGRYCVLM</w:t>
      </w:r>
    </w:p>
    <w:p w:rsidR="00D7558F" w:rsidRDefault="00D7558F" w:rsidP="00D7558F">
      <w:r>
        <w:t>PNTARGGGISRKITNVADRKKLKEIAQELEVPQGAGLIIRTAGSQRTKAEIKRDYEYLMRLWEQIRALTL</w:t>
      </w:r>
    </w:p>
    <w:p w:rsidR="00D7558F" w:rsidRDefault="00D7558F" w:rsidP="00D7558F">
      <w:r>
        <w:t>SSNAPAKIYEEGDLIKRSIRDLTSTEIDEVIVEGDEGFRTAYDFMKMMMPGQERSVIHYHDQMPLFARYQ</w:t>
      </w:r>
    </w:p>
    <w:p w:rsidR="00D7558F" w:rsidRDefault="00D7558F" w:rsidP="00D7558F">
      <w:r>
        <w:t>VEGYLGGMFNPVVQLPSGGYIVIGVTEALVAIDVNSGRATKEGSIEQTATKTNLEAADEIARQLRLRDLA</w:t>
      </w:r>
    </w:p>
    <w:p w:rsidR="00D7558F" w:rsidRDefault="00D7558F" w:rsidP="00D7558F">
      <w:r>
        <w:lastRenderedPageBreak/>
        <w:t>GLIVIDFIDMDERKNNAAVEKRFRDKLKDDRARIQVGRISGFGLLEMSRQRLRPGMIEATTQPCSHCHGT</w:t>
      </w:r>
    </w:p>
    <w:p w:rsidR="00D7558F" w:rsidRDefault="00D7558F" w:rsidP="00D7558F">
      <w:r>
        <w:t>GLLRSDDNLGLTIIRQLEEEGVRGRSREVVVHAPVGIVNFLMNQKREHIAGIEQRYGMSVRVEADITLVS</w:t>
      </w:r>
    </w:p>
    <w:p w:rsidR="00D7558F" w:rsidRDefault="00D7558F" w:rsidP="00D7558F">
      <w:r>
        <w:t>PDYSIEKLKAATRVVQAAPAAPTVVTGTAELMEEIIAAEVIEDDIAVVEEEAVAAAPVQTPEGEDDRPRK</w:t>
      </w:r>
    </w:p>
    <w:p w:rsidR="00D7558F" w:rsidRDefault="00D7558F" w:rsidP="00D7558F">
      <w:r>
        <w:t>KRRRRRRRRGNGEGNGTLDGDALSGDDEGDEDGDDEAVATVAPVELAVETPVAPVVAQPVVAAPVEVVAE</w:t>
      </w:r>
    </w:p>
    <w:p w:rsidR="00D7558F" w:rsidRDefault="00D7558F" w:rsidP="00D7558F">
      <w:r>
        <w:t>EAPAPVEKPKRRTRKKPVAEAAAPEVAAEGAEDAPVVAEVAEAVAEKPKRRTRSKKVEAPVEVAAEAAVA</w:t>
      </w:r>
    </w:p>
    <w:p w:rsidR="00D7558F" w:rsidRDefault="00D7558F" w:rsidP="00D7558F">
      <w:r>
        <w:t>VDAEAPAPKPRRSRKKPVAEAAVEAVADAPVAVEAAPVAVAEPAREATVEPVVVTPALTPVPAAPVVTPE</w:t>
      </w:r>
    </w:p>
    <w:p w:rsidR="00D7558F" w:rsidRDefault="00D7558F" w:rsidP="00D7558F">
      <w:r>
        <w:t>PEAAPDAAAKPKRSGWWSK*</w:t>
      </w:r>
    </w:p>
    <w:p w:rsidR="00D7558F" w:rsidRDefault="00D7558F" w:rsidP="00D7558F">
      <w:r>
        <w:t>&gt;gkv_2346|gene_lexA|lexA repressor|</w:t>
      </w:r>
    </w:p>
    <w:p w:rsidR="00D7558F" w:rsidRDefault="00D7558F" w:rsidP="00D7558F">
      <w:r>
        <w:t>MLTRKQLELLEFIDQRVKATGVPPSFEEMKEALDLKSKSGIHRLITALEERGFIRRLAHRARALEVVRMP</w:t>
      </w:r>
    </w:p>
    <w:p w:rsidR="00D7558F" w:rsidRDefault="00D7558F" w:rsidP="00D7558F">
      <w:r>
        <w:t>EMTAHKPAAAARKPQLVASALNTLAAIEVDVMGRIAAGVPIAAISEVSHQVAVPQGMIGTGNHYALEVQG</w:t>
      </w:r>
    </w:p>
    <w:p w:rsidR="00D7558F" w:rsidRDefault="00D7558F" w:rsidP="00D7558F">
      <w:r>
        <w:t>DSMIGIGINDGDIVVIRHADLASNGDIVVALVDEAEATLKRFRRQNGMIALEAANPAYETRLLPEARVRV</w:t>
      </w:r>
    </w:p>
    <w:p w:rsidR="00D7558F" w:rsidRDefault="00D7558F" w:rsidP="00D7558F">
      <w:r>
        <w:t>QGKLVGLIRNY*</w:t>
      </w:r>
    </w:p>
    <w:p w:rsidR="00D7558F" w:rsidRDefault="00D7558F" w:rsidP="00D7558F">
      <w:r>
        <w:t xml:space="preserve">&gt;gkv_2347|gene_NONE|molybdenum cofactor synthesis domain protein    </w:t>
      </w:r>
    </w:p>
    <w:p w:rsidR="00D7558F" w:rsidRDefault="00D7558F" w:rsidP="00D7558F">
      <w:r>
        <w:t>MISVAEALARVLALGAPLAPEEIDLDQGLGRVLAAPAVAQLDQPPFDTSSMDGYAVGAAATGDSLQVIGE</w:t>
      </w:r>
    </w:p>
    <w:p w:rsidR="00D7558F" w:rsidRDefault="00D7558F" w:rsidP="00D7558F">
      <w:r>
        <w:t>SAAGARFSGVLSAGEAVRIFTGAPLPAGALRVVPQEDVLRDGDHIAITEDQSSLFVRTAGDDFRAGDTHF</w:t>
      </w:r>
    </w:p>
    <w:p w:rsidR="00D7558F" w:rsidRDefault="00D7558F" w:rsidP="00D7558F">
      <w:r>
        <w:t>PRRPLRPADLGLLAAMNVPRLSVHRRARVAIIPGGDELVPPGGRPGPDQIIASGDLAIAAMVERAGAIAL</w:t>
      </w:r>
    </w:p>
    <w:p w:rsidR="00D7558F" w:rsidRDefault="00D7558F" w:rsidP="00D7558F">
      <w:r>
        <w:t>RQPIVPDHVDAIRAAFTAAADADVVVTIGGASVGDHDLIAPTARAMGAVIDFHRIALQPGKPLMAGTLGH</w:t>
      </w:r>
    </w:p>
    <w:p w:rsidR="00D7558F" w:rsidRDefault="00D7558F" w:rsidP="00D7558F">
      <w:r>
        <w:t>QVFIGLPGNPVSAQICTLLFILPLLDVLRGLPGAAPKTARVRLAADLPANGKRQHYMRATLTDEGALPVR</w:t>
      </w:r>
    </w:p>
    <w:p w:rsidR="00D7558F" w:rsidRDefault="00D7558F" w:rsidP="00D7558F">
      <w:r>
        <w:t>SQESNLQSLMALADGVIIRPIGAGPAKCGEMVDYIAF*</w:t>
      </w:r>
    </w:p>
    <w:p w:rsidR="00D7558F" w:rsidRDefault="00D7558F" w:rsidP="00D7558F">
      <w:r>
        <w:t xml:space="preserve">&gt;gkv_2348|gene_moaC|molybdenum cofactor biosynthesis protein C    </w:t>
      </w:r>
    </w:p>
    <w:p w:rsidR="00D7558F" w:rsidRDefault="00D7558F" w:rsidP="00D7558F">
      <w:r>
        <w:t>MVDVSDKEITTRTAVAEGQITMLPATLALVQAGTAAKGDVLGTARLAAIMGAKRTPDLIPLCHPLPLSKV</w:t>
      </w:r>
    </w:p>
    <w:p w:rsidR="00D7558F" w:rsidRDefault="00D7558F" w:rsidP="00D7558F">
      <w:r>
        <w:t>AVDLDIDESLPGVRITATVRTNGRTGVEMEALTAVSVAGLTIYDMLKAADRAMVIGQIRLRLKEGGKSGR</w:t>
      </w:r>
    </w:p>
    <w:p w:rsidR="00D7558F" w:rsidRDefault="00D7558F" w:rsidP="00D7558F">
      <w:r>
        <w:t>IELE*</w:t>
      </w:r>
    </w:p>
    <w:p w:rsidR="00D7558F" w:rsidRDefault="00D7558F" w:rsidP="00D7558F">
      <w:r>
        <w:t xml:space="preserve">&gt;gkv_2349|gene_NONE|indole-3-glycerol phosphate synthase (IGPS)    </w:t>
      </w:r>
    </w:p>
    <w:p w:rsidR="00D7558F" w:rsidRDefault="00D7558F" w:rsidP="00D7558F">
      <w:r>
        <w:t>MTNILDQIKAYKLEDVAARKAAVPLAEVEAKARAASKPRGFAESLRTASIEGYGLIAEIKKASPSKGLIR</w:t>
      </w:r>
    </w:p>
    <w:p w:rsidR="00D7558F" w:rsidRDefault="00D7558F" w:rsidP="00D7558F">
      <w:r>
        <w:t>PDFDPPALAKAYADGGATCLSVLTDTPSFQGEDSFLTAAREACDLPALRKDFIYDTYQIAESRALGADCI</w:t>
      </w:r>
    </w:p>
    <w:p w:rsidR="00D7558F" w:rsidRDefault="00D7558F" w:rsidP="00D7558F">
      <w:r>
        <w:t>LLIMASLEDGQAAELEAAAFDWGMDVLIEVHDEEELERAALLKSPLMGINNRSLKTFEVTLDTTRRLARM</w:t>
      </w:r>
    </w:p>
    <w:p w:rsidR="00D7558F" w:rsidRDefault="00D7558F" w:rsidP="00D7558F">
      <w:r>
        <w:t>VPPDRMIVAESGIFTPADMADIARYGARCFLVGESLMRQDDVATATRTLLANPYMGENA*</w:t>
      </w:r>
    </w:p>
    <w:p w:rsidR="00D7558F" w:rsidRDefault="00D7558F" w:rsidP="00D7558F">
      <w:r>
        <w:t>&gt;gkv_2350|gene_ung|uracil-DNA glycosylase|</w:t>
      </w:r>
    </w:p>
    <w:p w:rsidR="00D7558F" w:rsidRDefault="00D7558F" w:rsidP="00D7558F">
      <w:r>
        <w:t>MTDLPQNGWRDLAFFTADWPRIQTVLAAETRQILPPAPQRFAALNLTAPDDVRVVILGQDPYPTPGDAMG</w:t>
      </w:r>
    </w:p>
    <w:p w:rsidR="00D7558F" w:rsidRDefault="00D7558F" w:rsidP="00D7558F">
      <w:r>
        <w:t>LAFSVARGQALPRSLRNIYTEMRDDIGAAPVDGDLTHWAAQGVLLLNTALSVPAGSAGGHAKLGWDRLTA</w:t>
      </w:r>
    </w:p>
    <w:p w:rsidR="00D7558F" w:rsidRDefault="00D7558F" w:rsidP="00D7558F">
      <w:r>
        <w:t>EVIQRVSTRPTAFILWGNHAQGYAQYIAPADHLIIRSAHPSPLSARRGFFGSRPFSQVNEWLQARGNARI</w:t>
      </w:r>
    </w:p>
    <w:p w:rsidR="00D7558F" w:rsidRDefault="00D7558F" w:rsidP="00D7558F">
      <w:r>
        <w:t>CWQGNDRGLLL*</w:t>
      </w:r>
    </w:p>
    <w:p w:rsidR="00D7558F" w:rsidRDefault="00D7558F" w:rsidP="00D7558F">
      <w:r>
        <w:t>&gt;gkv_2351|gene_trpD|anthranilate phosphoribosyltransferase|</w:t>
      </w:r>
    </w:p>
    <w:p w:rsidR="00D7558F" w:rsidRDefault="00D7558F" w:rsidP="00D7558F">
      <w:r>
        <w:t>MSAALKPLIAAASHRPLTSAEATEAFNILLQGGATPAQVGGLLMALRTRGETVEEITAAVGAMRAHMVPV</w:t>
      </w:r>
    </w:p>
    <w:p w:rsidR="00D7558F" w:rsidRDefault="00D7558F" w:rsidP="00D7558F">
      <w:r>
        <w:t>KAPAGAVDIVGTGGDGKGTLNISTAAAFVVAGAGVPVAKHGNRNVSSKSGSADVISFLGIETMVGPEVVE</w:t>
      </w:r>
    </w:p>
    <w:p w:rsidR="00D7558F" w:rsidRDefault="00D7558F" w:rsidP="00D7558F">
      <w:r>
        <w:t>HILAEANVGFMMAPIHHPAMRHVGPIRQDLGTRTIFNILGPLSNPAGALYQVTGTYDRALNRPMAEVLRK</w:t>
      </w:r>
    </w:p>
    <w:p w:rsidR="00D7558F" w:rsidRDefault="00D7558F" w:rsidP="00D7558F">
      <w:r>
        <w:t>MGSRRAWLLHGSDGTDELTITGTSWVSALDGDKITDFEVHPEDARLPVHPFEAIIGGSPAENAAAMRAML</w:t>
      </w:r>
    </w:p>
    <w:p w:rsidR="00D7558F" w:rsidRDefault="00D7558F" w:rsidP="00D7558F">
      <w:r>
        <w:t>AGERGAYRDAVLLNAAAALVVAGAAARLSDGVEMAAVSIDSGAAMAAIDTMARISPKA*</w:t>
      </w:r>
    </w:p>
    <w:p w:rsidR="00D7558F" w:rsidRDefault="00D7558F" w:rsidP="00D7558F">
      <w:r>
        <w:t xml:space="preserve">&gt;gkv_2352|gene_NONE|anthranilate synthase component 2 (Anthranilate synthasecomponent II) (Glutamine amido-transferase)    </w:t>
      </w:r>
    </w:p>
    <w:p w:rsidR="00D7558F" w:rsidRDefault="00D7558F" w:rsidP="00D7558F">
      <w:r>
        <w:t>MLLLIDNYDSFTYNLVHYFGELDADVVVHRNDALDVQQAMALNPDAITLSPGPSDPDHAGICLALTAAAA</w:t>
      </w:r>
    </w:p>
    <w:p w:rsidR="00D7558F" w:rsidRDefault="00D7558F" w:rsidP="00D7558F">
      <w:r>
        <w:t>ETRTPLLGVCLGHQTIGQAFGGAVVRCHEIVHGKIADIYHDGKGVFAGLPSPFKATRYHSLVIDRESLPP</w:t>
      </w:r>
    </w:p>
    <w:p w:rsidR="00D7558F" w:rsidRDefault="00D7558F" w:rsidP="00D7558F">
      <w:r>
        <w:t>ELEVTAWLADGTIMGVQHRDLPIHGVQFHPESISSEHGHQMLQNFLNLAKPAHEAAA*</w:t>
      </w:r>
    </w:p>
    <w:p w:rsidR="00D7558F" w:rsidRDefault="00D7558F" w:rsidP="00D7558F">
      <w:r>
        <w:lastRenderedPageBreak/>
        <w:t xml:space="preserve">&gt;gkv_2354|gene_NONE|pyruvate dehydrogenase E2 component (dihydrolipoamide acetyltransferase)    </w:t>
      </w:r>
    </w:p>
    <w:p w:rsidR="00D7558F" w:rsidRDefault="00D7558F" w:rsidP="00D7558F">
      <w:r>
        <w:t>MRGHLLGFVSGAAVSVVALGASALLSPLRLPPHDMAQEVAARPAQAEAAPAADVAEVGAAPDAALRPDLP</w:t>
      </w:r>
    </w:p>
    <w:p w:rsidR="00D7558F" w:rsidRDefault="00D7558F" w:rsidP="00D7558F">
      <w:r>
        <w:t>QRAADAPATLDAATPMPSAPPVQTAPLPQTAPAPVALPSLPQTSRPIEAYAAPTAPVIGRALAIVMIDDG</w:t>
      </w:r>
    </w:p>
    <w:p w:rsidR="00D7558F" w:rsidRDefault="00D7558F" w:rsidP="00D7558F">
      <w:r>
        <w:t>MMVGGPQAVAALPMPVTIAIDPSRADATDKMNAYRAMGIEVVALLRLEGAGPTAVFAAQHALPQAVAVMD</w:t>
      </w:r>
    </w:p>
    <w:p w:rsidR="00D7558F" w:rsidRDefault="00D7558F" w:rsidP="00D7558F">
      <w:r>
        <w:t>VDSAEIGTGAANALREAGLGLISMGEGTGDLQHAQITAQLPSTASSPIVLAREISGLAASDQDAVFLTRL</w:t>
      </w:r>
    </w:p>
    <w:p w:rsidR="00D7558F" w:rsidRDefault="00D7558F" w:rsidP="00D7558F">
      <w:r>
        <w:t>RPVVIAALRAGTLPTGFVPVSALLRD*</w:t>
      </w:r>
    </w:p>
    <w:p w:rsidR="00D7558F" w:rsidRDefault="00D7558F" w:rsidP="00D7558F">
      <w:r>
        <w:t>&gt;gkv_2353|gene_trpE|anthranilate synthase component I|</w:t>
      </w:r>
    </w:p>
    <w:p w:rsidR="00D7558F" w:rsidRDefault="00D7558F" w:rsidP="00D7558F">
      <w:r>
        <w:t>MPIFPDFETFRTGYEAGKNQIVYTRLAADLDTPVSLMMRLSGAGKHAFMLESVTGGEVRGRYSIIGMNPD</w:t>
      </w:r>
    </w:p>
    <w:p w:rsidR="00D7558F" w:rsidRDefault="00D7558F" w:rsidP="00D7558F">
      <w:r>
        <w:t>LIWECNGTTSRVNRAARYDEDAYTDMGEPLAAIRTLLDESKIDLPDDLPSASAGLFGYLGYDMIRLVEHL</w:t>
      </w:r>
    </w:p>
    <w:p w:rsidR="00D7558F" w:rsidRDefault="00D7558F" w:rsidP="00D7558F">
      <w:r>
        <w:t>PDVNPDPIGVPDAVLLRPSVVAVLDGVKGEVILVAPAWANSGQSARAAYAQAAERVRDAEVALDRPVALS</w:t>
      </w:r>
    </w:p>
    <w:p w:rsidR="00D7558F" w:rsidRDefault="00D7558F" w:rsidP="00D7558F">
      <w:r>
        <w:t>GRALGSVGTPSEPVSNFTREGYKAAVEKAKDYIRAGDIFQVVPAQRWTQDFHEPPFSLYRSLRRTNPSPF</w:t>
      </w:r>
    </w:p>
    <w:p w:rsidR="00D7558F" w:rsidRDefault="00D7558F" w:rsidP="00D7558F">
      <w:r>
        <w:t>MFYFNFGGYQIVGASPEILVRVFGKEVTIRPIAGTRPRGATPEQDLAHEHDLLNEPKELAEHLMLLDLGR</w:t>
      </w:r>
    </w:p>
    <w:p w:rsidR="00D7558F" w:rsidRDefault="00D7558F" w:rsidP="00D7558F">
      <w:r>
        <w:t>NDVGRVSKPGTVKPTEKFTIERYSHVMHIVSNVIGELRDDQDALSAFFAGMPAGTVSGAPKVRAMQIIDE</w:t>
      </w:r>
    </w:p>
    <w:p w:rsidR="00D7558F" w:rsidRDefault="00D7558F" w:rsidP="00D7558F">
      <w:r>
        <w:t>LEPEKRGIYGGGLGYFSANGDMDMCIALRTAVVKDNKLYIQAGGGVVYDSDPEAEYMETVHKSGALRRAA</w:t>
      </w:r>
    </w:p>
    <w:p w:rsidR="00D7558F" w:rsidRDefault="00D7558F" w:rsidP="00D7558F">
      <w:r>
        <w:t>AEATMFRGLKDN*</w:t>
      </w:r>
    </w:p>
    <w:p w:rsidR="00D7558F" w:rsidRDefault="00D7558F" w:rsidP="00D7558F">
      <w:r>
        <w:t xml:space="preserve">&gt;gkv_2355|gene_NONE|hypothetical protein    </w:t>
      </w:r>
    </w:p>
    <w:p w:rsidR="00D7558F" w:rsidRDefault="00D7558F" w:rsidP="00D7558F">
      <w:r>
        <w:t>MATKKRTSPFVWAGFILIAGGLMITGGLGLSGTVRNVGKVGDKTVTALEYQGAMQQGLQQMRQMFGNTLT</w:t>
      </w:r>
    </w:p>
    <w:p w:rsidR="00D7558F" w:rsidRDefault="00D7558F" w:rsidP="00D7558F">
      <w:r>
        <w:t>FAQFQQMGGEAMAREQLVQERALENEASRIGLSVGDLYVARQIQQISAFQGLTGGFSLETYRAALRQVGL</w:t>
      </w:r>
    </w:p>
    <w:p w:rsidR="00D7558F" w:rsidRDefault="00D7558F" w:rsidP="00D7558F">
      <w:r>
        <w:t>AERQFEDAQRDAIASGLLSSAIAGDLTMPAIYAETLARFRGERRVITWAAVTAANVTTDIPAPTEEDLQA</w:t>
      </w:r>
    </w:p>
    <w:p w:rsidR="00D7558F" w:rsidRDefault="00D7558F" w:rsidP="00D7558F">
      <w:r>
        <w:t>YHDSHPDVFTTPETRRVTYAALTPEMAAETIEVSEDEIRALYDQRIDSYIVPERRIVDRLTFNNDADATA</w:t>
      </w:r>
    </w:p>
    <w:p w:rsidR="00D7558F" w:rsidRDefault="00D7558F" w:rsidP="00D7558F">
      <w:r>
        <w:t>ALARIQSGEITFTDLANEMGFSLEEIDQGEMTEAALGEGGAAVFAAATGDTVGPVPSRFGPVLYRVNVDL</w:t>
      </w:r>
    </w:p>
    <w:p w:rsidR="00D7558F" w:rsidRDefault="00D7558F" w:rsidP="00D7558F">
      <w:r>
        <w:t>AAEETPYDAVRDTLRNELAASRAGRVIAQEKASLTDLVAGGAQIEDIVNLSDLRSGTLDWQEGNTEGMAA</w:t>
      </w:r>
    </w:p>
    <w:p w:rsidR="00D7558F" w:rsidRDefault="00D7558F" w:rsidP="00D7558F">
      <w:r>
        <w:t>YEPFRAAIAAAEIGAFPAIVDLPDGGIFVLRLDEIVPPRVQTLDEMRAYAEVMWRFQATQDAVATEAARL</w:t>
      </w:r>
    </w:p>
    <w:p w:rsidR="00D7558F" w:rsidRDefault="00D7558F" w:rsidP="00D7558F">
      <w:r>
        <w:t>AEAVEGGATFEELGLTATTEPALTRSDVVAGTPYGTMTTAFTLDSGDVTTLSDQGTVVILRLDSIATADE</w:t>
      </w:r>
    </w:p>
    <w:p w:rsidR="00D7558F" w:rsidRDefault="00D7558F" w:rsidP="00D7558F">
      <w:r>
        <w:t>SNATYTADRDALAQTLNNSLAGDVMQAYGGAVRATTSVSFNETAVSSINTGL*</w:t>
      </w:r>
    </w:p>
    <w:p w:rsidR="00D7558F" w:rsidRDefault="00D7558F" w:rsidP="00D7558F">
      <w:r>
        <w:t xml:space="preserve">&gt;gkv_2356|gene_NONE|beta-eliminating lyase family protein    </w:t>
      </w:r>
    </w:p>
    <w:p w:rsidR="00D7558F" w:rsidRDefault="00D7558F" w:rsidP="00D7558F">
      <w:r>
        <w:t>MTRTAATFPSPITESRSWLAGTTFPPERPLINVSQAAPLAPPPADMLQAMAQMVLNDPSIHRYGPDLGLP</w:t>
      </w:r>
    </w:p>
    <w:p w:rsidR="00D7558F" w:rsidRDefault="00D7558F" w:rsidP="00D7558F">
      <w:r>
        <w:t>ALRAALAARWARLNGGTVSADQVAITSGCNQAYCAASASLCDEGDEIILPSPWYFNHRMWNDMAGITTVP</w:t>
      </w:r>
    </w:p>
    <w:p w:rsidR="00D7558F" w:rsidRDefault="00D7558F" w:rsidP="00D7558F">
      <w:r>
        <w:t>LALDDTLIPDPAAAAALITPRTRAIVLVTPNNPTGVEYPEGVVRAFYDLAKAHGIALILDETYRDFDSRS</w:t>
      </w:r>
    </w:p>
    <w:p w:rsidR="00D7558F" w:rsidRDefault="00D7558F" w:rsidP="00D7558F">
      <w:r>
        <w:t>APAHGLFALPDWDHTLIHLYSFSKAYRLPGHRVGAVTTAPARLFEIEKFIDSMTICPSQLGQNAALWGIE</w:t>
      </w:r>
    </w:p>
    <w:p w:rsidR="00D7558F" w:rsidRDefault="00D7558F" w:rsidP="00D7558F">
      <w:r>
        <w:t>HLDGWLAGEREEILRRRQAVIDGFAPLAAQGWRLLGCGAYFAYVAHPFEMASDILARRLVEEASILMLPG</w:t>
      </w:r>
    </w:p>
    <w:p w:rsidR="00D7558F" w:rsidRDefault="00D7558F" w:rsidP="00D7558F">
      <w:r>
        <w:t>TMFTAPGDTGGQRQLRIAFANIDAAQITELFRRLTSYRP*</w:t>
      </w:r>
    </w:p>
    <w:p w:rsidR="00D7558F" w:rsidRDefault="00D7558F" w:rsidP="00D7558F">
      <w:r>
        <w:t xml:space="preserve">&gt;gkv_2357|gene_NONE|xanthine phosphoribosyltransferase (Xanthine-guaninephosphoribosyltransferase) (XGPRT)    </w:t>
      </w:r>
    </w:p>
    <w:p w:rsidR="00D7558F" w:rsidRDefault="00D7558F" w:rsidP="00D7558F">
      <w:r>
        <w:t>MTTPRPDRLPHEKGFHISWDQIHRDSRALAWRLDGHGPGENGTWRGICAITRGGMVPASILARELDIRTI</w:t>
      </w:r>
    </w:p>
    <w:p w:rsidR="00D7558F" w:rsidRDefault="00D7558F" w:rsidP="00D7558F">
      <w:r>
        <w:t>DTIGVKSYDHNQQSGLEVLNQPDPDFMKDGEGILIVDDLVDSGKTLELVRQMYPKAHFATVYAKPKGRVQ</w:t>
      </w:r>
    </w:p>
    <w:p w:rsidR="00D7558F" w:rsidRDefault="00D7558F" w:rsidP="00D7558F">
      <w:r>
        <w:t>VDTFITEVSQDTWIFFPWDMALQYVEPYRGRE*</w:t>
      </w:r>
    </w:p>
    <w:p w:rsidR="00D7558F" w:rsidRDefault="00D7558F" w:rsidP="00D7558F">
      <w:r>
        <w:t xml:space="preserve">&gt;gkv_2358|gene_NONE|enoyl-[acyl-carrier-protein] reductase [NADH] 1 (NADH-dependent enoyl-ACP reductase 1)    </w:t>
      </w:r>
    </w:p>
    <w:p w:rsidR="00D7558F" w:rsidRDefault="00D7558F" w:rsidP="00D7558F">
      <w:r>
        <w:t>MANELMKGKRGLIMGLANDKSIAWGIAKACADAGAELAFSYQGDALLKRVTPLAAELGSDIVLPCDVTDM</w:t>
      </w:r>
    </w:p>
    <w:p w:rsidR="00D7558F" w:rsidRDefault="00D7558F" w:rsidP="00D7558F">
      <w:r>
        <w:t>ESIDALFAALEEKWGKLDFVVHAIAFSDKNDLRGRYVDTSRNGFLLAMDISVYSFTAIMQRAEKLMEPGG</w:t>
      </w:r>
    </w:p>
    <w:p w:rsidR="00D7558F" w:rsidRDefault="00D7558F" w:rsidP="00D7558F">
      <w:r>
        <w:t>SAMTLTYYGGEKVMPHYNVMGVAKAALEASVKYLAEDLGKDGIRVNAISAGPIKTLAASGIGDFRYILKW</w:t>
      </w:r>
    </w:p>
    <w:p w:rsidR="00D7558F" w:rsidRDefault="00D7558F" w:rsidP="00D7558F">
      <w:r>
        <w:t>NEYNSPLRRNVTIEDVGRSALYLLSDLGSGVTGEVLHVDAGYHVVGMKAIDAPDMAKELSKD*</w:t>
      </w:r>
    </w:p>
    <w:p w:rsidR="00D7558F" w:rsidRDefault="00D7558F" w:rsidP="00D7558F">
      <w:r>
        <w:lastRenderedPageBreak/>
        <w:t xml:space="preserve">&gt;gkv_2359|gene_NONE|fprA domain protein    </w:t>
      </w:r>
    </w:p>
    <w:p w:rsidR="00D7558F" w:rsidRDefault="00D7558F" w:rsidP="00D7558F">
      <w:r>
        <w:t>MNPTDGIFAGENPYEIARAWLAEATITEPNDPNAIALATADSAGLPDVRMVLLKAIEDDAFVFYTNHDSD</w:t>
      </w:r>
    </w:p>
    <w:p w:rsidR="00D7558F" w:rsidRDefault="00D7558F" w:rsidP="00D7558F">
      <w:r>
        <w:t>KGRALAENPQAAFVLHWKTLRRQIRVRGHVAPETETASDAYFASRALESRIGAWASDQSRPLESRAVLMQ</w:t>
      </w:r>
    </w:p>
    <w:p w:rsidR="00D7558F" w:rsidRDefault="00D7558F" w:rsidP="00D7558F">
      <w:r>
        <w:t>RVEQLNARFGDAPPRPPHWGGYRIIPQSIEFWADGAHRLHDRFRWSRESALNPWVVQRLYP*</w:t>
      </w:r>
    </w:p>
    <w:p w:rsidR="00D7558F" w:rsidRDefault="00D7558F" w:rsidP="00D7558F">
      <w:r>
        <w:t xml:space="preserve">&gt;gkv_2360|gene_NONE|cold shock protein cspB (Major cold shock protein)    </w:t>
      </w:r>
    </w:p>
    <w:p w:rsidR="00D7558F" w:rsidRDefault="00D7558F" w:rsidP="00D7558F">
      <w:r>
        <w:t>MNTDNEQPAVLMAGHVKWYDATKGFGFIVDPQGRSDILLHANVLRRFGLNSVGEGIEITVLVSRTPKGAQ</w:t>
      </w:r>
    </w:p>
    <w:p w:rsidR="00D7558F" w:rsidRDefault="00D7558F" w:rsidP="00D7558F">
      <w:r>
        <w:t>AIEILAVGDNGRPGTGLTDLEGLSAEEIRALPVVPARVKRFDRTRGFGFANVFGSADDVFIHIEVMREGG</w:t>
      </w:r>
    </w:p>
    <w:p w:rsidR="00D7558F" w:rsidRDefault="00D7558F" w:rsidP="00D7558F">
      <w:r>
        <w:t>FSDLRQGEAICLRLIAGKRGPMAVAVMPWEAGLPLA*</w:t>
      </w:r>
    </w:p>
    <w:p w:rsidR="00D7558F" w:rsidRDefault="00D7558F" w:rsidP="00D7558F">
      <w:r>
        <w:t xml:space="preserve">&gt;gkv_2361|gene_NONE|conserved hypothetical protein    </w:t>
      </w:r>
    </w:p>
    <w:p w:rsidR="00D7558F" w:rsidRDefault="00D7558F" w:rsidP="00D7558F">
      <w:r>
        <w:t>LTAFADVSSAQAQVACHEGTLFIRKHDTGETLRFMVAVVDTVQTRAQGLMFVPQMPDMAGMLFVYDAPES</w:t>
      </w:r>
    </w:p>
    <w:p w:rsidR="00D7558F" w:rsidRDefault="00D7558F" w:rsidP="00D7558F">
      <w:r>
        <w:t>PSFWMRNTLIPLDMLFAAPDGEITRIHENAIPHDETAIPGGPNVQYVLEINGGAAEALGLTAGDHMIHPS</w:t>
      </w:r>
    </w:p>
    <w:p w:rsidR="00D7558F" w:rsidRDefault="00D7558F" w:rsidP="00D7558F">
      <w:r>
        <w:t>IAGSCN*</w:t>
      </w:r>
    </w:p>
    <w:p w:rsidR="00D7558F" w:rsidRDefault="00D7558F" w:rsidP="00D7558F">
      <w:r>
        <w:t>&gt;gkv_2363|gene_gmd|GDP-mannose 4,6-dehydratase|</w:t>
      </w:r>
    </w:p>
    <w:p w:rsidR="00D7558F" w:rsidRDefault="00D7558F" w:rsidP="00D7558F">
      <w:r>
        <w:t>MKRALITGITGQDGSYLAEFLLEKGYAVHGMLRRASVDNTQRIAHLLPDQPLHLHYGDLSDAAGLTAILA</w:t>
      </w:r>
    </w:p>
    <w:p w:rsidR="00D7558F" w:rsidRDefault="00D7558F" w:rsidP="00D7558F">
      <w:r>
        <w:t>RIQPDEIYNLGAQSDVAASFDTPLYTADVNALGALRLLEVMRALQLRARFYQASTSELYGATRAPIQHEG</w:t>
      </w:r>
    </w:p>
    <w:p w:rsidR="00D7558F" w:rsidRDefault="00D7558F" w:rsidP="00D7558F">
      <w:r>
        <w:t>TPFQPRSPYAVAKLFAYWSVVNYRETYGFHASNGLLFNHESPRRGENFVARKITRGLSRLAQGLEGPLRL</w:t>
      </w:r>
    </w:p>
    <w:p w:rsidR="00D7558F" w:rsidRDefault="00D7558F" w:rsidP="00D7558F">
      <w:r>
        <w:t>GNLDALRDWGHARDYVRMQWLMLQQDRPGDYVIATGHQCSVRQFVTWAAEDLGLTLEFRGSGTQEHAIVA</w:t>
      </w:r>
    </w:p>
    <w:p w:rsidR="00D7558F" w:rsidRDefault="00D7558F" w:rsidP="00D7558F">
      <w:r>
        <w:t>RNDGPYAPALRRGDRVLQVDPHLFRPADVPQLRGDAARAHAILGWVPEIDARTLCREMVLADIQLARAQR</w:t>
      </w:r>
    </w:p>
    <w:p w:rsidR="00D7558F" w:rsidRDefault="00D7558F" w:rsidP="00D7558F">
      <w:r>
        <w:t>PIPA*</w:t>
      </w:r>
    </w:p>
    <w:p w:rsidR="00D7558F" w:rsidRDefault="00D7558F" w:rsidP="00D7558F">
      <w:r>
        <w:t xml:space="preserve">&gt;gkv_2364|gene_NONE|GDP-L-fucose synthetase (GDP-4-keto-6-deoxy-D-mannose-3,5-epimerase-4-reductase)    </w:t>
      </w:r>
    </w:p>
    <w:p w:rsidR="00D7558F" w:rsidRDefault="00D7558F" w:rsidP="00D7558F">
      <w:r>
        <w:t>MTRRIFVAGHRGMVGGAILRALAQRHAAGEAHEILTAPRAGLDLRDRDAVVRFFHAARPDQVIIAAGRVG</w:t>
      </w:r>
    </w:p>
    <w:p w:rsidR="00D7558F" w:rsidRDefault="00D7558F" w:rsidP="00D7558F">
      <w:r>
        <w:t>GIAANIAQPAEFLHDNLMIATTIIHAAQKAGVDRLLNLGSSCIYPRDAPQPMPEDVLMTGPLDPSNAPYA</w:t>
      </w:r>
    </w:p>
    <w:p w:rsidR="00D7558F" w:rsidRDefault="00D7558F" w:rsidP="00D7558F">
      <w:r>
        <w:t>LAKIAGIALCAAYHSQYGADFRSLMPPNLYGPGDNFHATSSHVIPALMARMHHARHIAAPSVDIWGDGQA</w:t>
      </w:r>
    </w:p>
    <w:p w:rsidR="00D7558F" w:rsidRDefault="00D7558F" w:rsidP="00D7558F">
      <w:r>
        <w:t>RREFMFVDDLADAALFVLDLPPQAYWGALGEGLAHLNAGSGEETSVATLARALAQVTGYGGEIRFDPAKP</w:t>
      </w:r>
    </w:p>
    <w:p w:rsidR="00D7558F" w:rsidRDefault="00D7558F" w:rsidP="00D7558F">
      <w:r>
        <w:t>SGVARRIVDSRRLERLGWNAKINLHNGLIQTYRWFIIHHEMGELRRYC*</w:t>
      </w:r>
    </w:p>
    <w:p w:rsidR="00D7558F" w:rsidRDefault="00D7558F" w:rsidP="00D7558F">
      <w:r>
        <w:t xml:space="preserve">&gt;gkv_2365|gene_NONE|H-NS histone family protein    </w:t>
      </w:r>
    </w:p>
    <w:p w:rsidR="00D7558F" w:rsidRDefault="00D7558F" w:rsidP="00D7558F">
      <w:r>
        <w:t>MDLNSLDRKELVKLRVDVDRALATLDERNRLAALEAAQQAASAYGFSLAQLTDEISMLGNRRMPGVARYR</w:t>
      </w:r>
    </w:p>
    <w:p w:rsidR="00D7558F" w:rsidRDefault="00D7558F" w:rsidP="00D7558F">
      <w:r>
        <w:t>NPENPDQTWSGRGRKPQWVHDLDAAGMTLEECEL*</w:t>
      </w:r>
    </w:p>
    <w:p w:rsidR="00D7558F" w:rsidRDefault="00D7558F" w:rsidP="00D7558F">
      <w:r>
        <w:t xml:space="preserve">&gt;gkv_2366|gene_NONE|ETC complex I subunit conserved region family protein    </w:t>
      </w:r>
    </w:p>
    <w:p w:rsidR="00D7558F" w:rsidRDefault="00D7558F" w:rsidP="00D7558F">
      <w:r>
        <w:t>MSARIYRPARTAMSSGTAKTQVWVLEWDASAAPQIDPLMGWIGHGDTQSQMRLQFETLDAALAYAAAHDI</w:t>
      </w:r>
    </w:p>
    <w:p w:rsidR="00D7558F" w:rsidRDefault="00D7558F" w:rsidP="00D7558F">
      <w:r>
        <w:t>DVVTLPTQERAPQLRSLGYGENFATNRREPWSH*</w:t>
      </w:r>
    </w:p>
    <w:p w:rsidR="00D7558F" w:rsidRDefault="00D7558F" w:rsidP="00D7558F">
      <w:r>
        <w:t xml:space="preserve">&gt;gkv_2367|gene_uvrB|excinuclease ABC, B subunit    </w:t>
      </w:r>
    </w:p>
    <w:p w:rsidR="00D7558F" w:rsidRDefault="00D7558F" w:rsidP="00D7558F">
      <w:r>
        <w:t>MHNNAPDQMPMLYSTPQRREKLEGGKRFVLNTSFDPAGDQPSAIAELVAGIDSGEHDQVLLGATGTGKTF</w:t>
      </w:r>
    </w:p>
    <w:p w:rsidR="00D7558F" w:rsidRDefault="00D7558F" w:rsidP="00D7558F">
      <w:r>
        <w:t>TMAQVIERTQRPAIILAHNKTLAAQLYGEFKNFFPENAVEYFVSYYDYYQPEAYVARTDTFIEKESQINE</w:t>
      </w:r>
    </w:p>
    <w:p w:rsidR="00D7558F" w:rsidRDefault="00D7558F" w:rsidP="00D7558F">
      <w:r>
        <w:t>QIDRMRHSATRALLERDDVIIVASVSCIYGIGSVETYSAMTQDLFVGQNYDMRQVINDLVAQQYKRNDQA</w:t>
      </w:r>
    </w:p>
    <w:p w:rsidR="00D7558F" w:rsidRDefault="00D7558F" w:rsidP="00D7558F">
      <w:r>
        <w:t>FSRGSFRVRGDLLEVWPAHLEDRAWRMSFFGEELESIIEFDPLTGQKTDNFTQIRIYANSHYVTPRPTMN</w:t>
      </w:r>
    </w:p>
    <w:p w:rsidR="00D7558F" w:rsidRDefault="00D7558F" w:rsidP="00D7558F">
      <w:r>
        <w:t>QAVIGIKNELRQRLDQFTDEGKLLEAQRLEQRTRFDLEMLEATGVCNGIENYSRYLTGRAPGEPPPTLFE</w:t>
      </w:r>
    </w:p>
    <w:p w:rsidR="00D7558F" w:rsidRDefault="00D7558F" w:rsidP="00D7558F">
      <w:r>
        <w:t>FIPDNAIVFADESHVTVPQIGAMYRGDFRRKTTLADHGFRLPSCMDNRPLKFEEWDAMRPQSVFVSATPG</w:t>
      </w:r>
    </w:p>
    <w:p w:rsidR="00D7558F" w:rsidRDefault="00D7558F" w:rsidP="00D7558F">
      <w:r>
        <w:t>PWEMGQTGGVFAEQIIRPTGLLDPLVDIRPVEMQVDDLLSEIRKVSAAGMRTLATVLTKRMAEDLTEYLH</w:t>
      </w:r>
    </w:p>
    <w:p w:rsidR="00D7558F" w:rsidRDefault="00D7558F" w:rsidP="00D7558F">
      <w:r>
        <w:t>EQGIRVRYMHSDIDTIERIEILRDLRLGAFDVLVGINLLREGLDIPECGLVAILDADKEGFLRSETSLVQ</w:t>
      </w:r>
    </w:p>
    <w:p w:rsidR="00D7558F" w:rsidRDefault="00D7558F" w:rsidP="00D7558F">
      <w:r>
        <w:t>TIGRAARNAEGRVIMYADRITGSMQRALAETDRRRQRQMAYNVEHGITPQSVKKNVEDILFGTYQGDTDM</w:t>
      </w:r>
    </w:p>
    <w:p w:rsidR="00D7558F" w:rsidRDefault="00D7558F" w:rsidP="00D7558F">
      <w:r>
        <w:t>SRVTAKIKPGKGGNLEAVLEGLRADMRKAAENLEFEEAARLRDEVKRLETVALTIADDPLARQSEVDDAV</w:t>
      </w:r>
    </w:p>
    <w:p w:rsidR="00D7558F" w:rsidRDefault="00D7558F" w:rsidP="00D7558F">
      <w:r>
        <w:t>EGAKKAGGRSTAGRAGQRGGNKRSKRR*</w:t>
      </w:r>
    </w:p>
    <w:p w:rsidR="00D7558F" w:rsidRDefault="00D7558F" w:rsidP="00D7558F">
      <w:r>
        <w:lastRenderedPageBreak/>
        <w:t xml:space="preserve">&gt;gkv_2368|gene_NONE|hypothetical protein    </w:t>
      </w:r>
    </w:p>
    <w:p w:rsidR="00D7558F" w:rsidRDefault="00D7558F" w:rsidP="00D7558F">
      <w:r>
        <w:t>MRIIPLAFLIATYGAAAQGGAWPRAEGETFTTVGANVALFSAVRPVHYDPTYYVEFGATGWLTVGADGFQ</w:t>
      </w:r>
    </w:p>
    <w:p w:rsidR="00D7558F" w:rsidRDefault="00D7558F" w:rsidP="00D7558F">
      <w:r>
        <w:t>ADRGTARSDYLFARVPVLQDAAGHQLAVSLAYGQIYTDMYTAPMGRIALHWGYGLQQGWLSADAIYEGRL</w:t>
      </w:r>
    </w:p>
    <w:p w:rsidR="00D7558F" w:rsidRDefault="00D7558F" w:rsidP="00D7558F">
      <w:r>
        <w:t>GSGDDLPDLVQSKVEVTWGHTFTDTPWMSSLSMQMGEGISGDFYAKVMSAGGYAVTEAITLRASVTQALT</w:t>
      </w:r>
    </w:p>
    <w:p w:rsidR="00D7558F" w:rsidRDefault="00D7558F" w:rsidP="00D7558F">
      <w:r>
        <w:t>GDRGAALGLDAWLTF*</w:t>
      </w:r>
    </w:p>
    <w:p w:rsidR="00D7558F" w:rsidRDefault="00D7558F" w:rsidP="00D7558F">
      <w:r>
        <w:t xml:space="preserve">&gt;gkv_2371|gene_NONE|acetyltransferase (GNAT) family protein    </w:t>
      </w:r>
    </w:p>
    <w:p w:rsidR="00D7558F" w:rsidRDefault="00D7558F" w:rsidP="00D7558F">
      <w:r>
        <w:t>VQISPLRDVPHFVPRIAQRAWQAWWQETDVTLQDYQAGVAAIAASAGIPCGFVAHDGGRYLGSVFLIEND</w:t>
      </w:r>
    </w:p>
    <w:p w:rsidR="00D7558F" w:rsidRDefault="00D7558F" w:rsidP="00D7558F">
      <w:r>
        <w:t>LSARPTLTPWIAALWVEEDARRQGIAAQLMQHAQDSAAALGYAKVYLCASRDNAPYYAARGFDLVERDVG</w:t>
      </w:r>
    </w:p>
    <w:p w:rsidR="00D7558F" w:rsidRDefault="00D7558F" w:rsidP="00D7558F">
      <w:r>
        <w:t>GLDVFSRSA*</w:t>
      </w:r>
    </w:p>
    <w:p w:rsidR="00D7558F" w:rsidRDefault="00D7558F" w:rsidP="00D7558F">
      <w:r>
        <w:t xml:space="preserve">&gt;gkv_2370|gene_NONE|putative membrane protein    </w:t>
      </w:r>
    </w:p>
    <w:p w:rsidR="00D7558F" w:rsidRDefault="00D7558F" w:rsidP="00D7558F">
      <w:r>
        <w:t>MINPFDIYGNTPQTIVFSVIAGAATVGLHSWLLARLVVLLGDRGPRQDGRIALSPLRAAGPIGLFAVAIT</w:t>
      </w:r>
    </w:p>
    <w:p w:rsidR="00D7558F" w:rsidRDefault="00D7558F" w:rsidP="00D7558F">
      <w:r>
        <w:t>QIGWIRPMQIDPARLRGGRAMVPVLLLASLALLALVAWGLWQLRPVLVQNFPGATPAYVTITTITTFAYT</w:t>
      </w:r>
    </w:p>
    <w:p w:rsidR="00D7558F" w:rsidRDefault="00D7558F" w:rsidP="00D7558F">
      <w:r>
        <w:t>VFWYSLFNLLPLPPFLMGHWFQSRLQRVATPVAVAALAALLYLTITYRGWFGGVERWFFS*</w:t>
      </w:r>
    </w:p>
    <w:p w:rsidR="00D7558F" w:rsidRDefault="00D7558F" w:rsidP="00D7558F">
      <w:r>
        <w:t xml:space="preserve">&gt;gkv_2372|gene_NONE|hypothetical protein    </w:t>
      </w:r>
    </w:p>
    <w:p w:rsidR="00D7558F" w:rsidRDefault="00D7558F" w:rsidP="00D7558F">
      <w:r>
        <w:t>MFFRRHARDLGAIAAVLMLFSAVNLLPPDTALKQVERQGVLRVCAPQNYPPFVTADPAAPGIEVEIIRTI</w:t>
      </w:r>
    </w:p>
    <w:p w:rsidR="00D7558F" w:rsidRDefault="00D7558F" w:rsidP="00D7558F">
      <w:r>
        <w:t>AQGMGLRLSINRIAAIGREVNPLAWNISRANCHVMIGGLVDTPLMRNYMDMSPPYLQSGWVTLAATDTPD</w:t>
      </w:r>
    </w:p>
    <w:p w:rsidR="00D7558F" w:rsidRDefault="00D7558F" w:rsidP="00D7558F">
      <w:r>
        <w:t>VSGARIGVFVGTIGRDRLALSRALREAGAAEITGQTSLNGAVRALAAGDLDLIVTDAVLASGVAHEDLRI</w:t>
      </w:r>
    </w:p>
    <w:p w:rsidR="00D7558F" w:rsidRDefault="00D7558F" w:rsidP="00D7558F">
      <w:r>
        <w:t>APLGALPGDSIGMGFWKGDLTLKRAALRILDQMIDSGETVQIAARYGYGTLAELAAEDSE*</w:t>
      </w:r>
    </w:p>
    <w:p w:rsidR="00D7558F" w:rsidRDefault="00D7558F" w:rsidP="00D7558F">
      <w:r>
        <w:t xml:space="preserve">&gt;gkv_2373|gene_NONE|ABC-2 type transporter family protein    </w:t>
      </w:r>
    </w:p>
    <w:p w:rsidR="00D7558F" w:rsidRDefault="00D7558F" w:rsidP="00D7558F">
      <w:r>
        <w:t>MIAILQAIHAIWQRDVHKFLRDRAQLVGSISRPLLWVVIMGIGLNPYFRAETFGQVRFAVPYTYLQFIFP</w:t>
      </w:r>
    </w:p>
    <w:p w:rsidR="00D7558F" w:rsidRDefault="00D7558F" w:rsidP="00D7558F">
      <w:r>
        <w:t>GVIALNVMFGAMQAATSVIADREYGFAQMLGTSPPPRWAILLGKVLGGTTIATFQGMIVLLLAPTVDLQI</w:t>
      </w:r>
    </w:p>
    <w:p w:rsidR="00D7558F" w:rsidRDefault="00D7558F" w:rsidP="00D7558F">
      <w:r>
        <w:t>GLAQALLGLCAIAGFAFAMSCFAIYLATRTTSFEGFGLFSNAVILPIYFTSNAMFPIDPAIGAAQARAIF</w:t>
      </w:r>
    </w:p>
    <w:p w:rsidR="00D7558F" w:rsidRDefault="00D7558F" w:rsidP="00D7558F">
      <w:r>
        <w:t>PEWLVLMVEMNPVTYITDLFRGVFIGFQSYTTAGSVWVLVISSAFFFTLAWRRFLRAQQV*</w:t>
      </w:r>
    </w:p>
    <w:p w:rsidR="00D7558F" w:rsidRDefault="00D7558F" w:rsidP="00D7558F">
      <w:r>
        <w:t xml:space="preserve">&gt;gkv_2374|gene_NONE|ABC transporter family protein    </w:t>
      </w:r>
    </w:p>
    <w:p w:rsidR="00D7558F" w:rsidRDefault="00D7558F" w:rsidP="00D7558F">
      <w:r>
        <w:t>MSKPTADVAGIAYALRDVTVEYGRTVALDHLSLQVARGTWMSVLGRNGAGKSSLIKLLATLLQPTFGQVE</w:t>
      </w:r>
    </w:p>
    <w:p w:rsidR="00D7558F" w:rsidRDefault="00D7558F" w:rsidP="00D7558F">
      <w:r>
        <w:t>LDGINVARKPGLARRHLGYVPQSGSLDGRLTVRENLEFFAAMQGLRGGARRSAIDQALAPFDAFADRLVA</w:t>
      </w:r>
    </w:p>
    <w:p w:rsidR="00D7558F" w:rsidRDefault="00D7558F" w:rsidP="00D7558F">
      <w:r>
        <w:t>QLSTGQKRRVEVARALMHDPDIVILDEATAGIDAQSRQAIWDSLQQMRQTRRVTVIMTSHFIEEIGQTDR</w:t>
      </w:r>
    </w:p>
    <w:p w:rsidR="00D7558F" w:rsidRDefault="00D7558F" w:rsidP="00D7558F">
      <w:r>
        <w:t>CCILHKGQLLGEWATPDLLRDYGGQFYRMTAKDAAAQDALLAALPGAAIDPTSGDVVVTLTQHDPALLAL</w:t>
      </w:r>
    </w:p>
    <w:p w:rsidR="00D7558F" w:rsidRDefault="00D7558F" w:rsidP="00D7558F">
      <w:r>
        <w:t>IAAHSARLHVTPAPLDRAIVEATARLAR*</w:t>
      </w:r>
    </w:p>
    <w:p w:rsidR="00D7558F" w:rsidRDefault="00D7558F" w:rsidP="00D7558F">
      <w:r>
        <w:t xml:space="preserve">&gt;gkv_2375|gene_NONE|sorbose/sorbosone dehydrogenase(SSDH)    </w:t>
      </w:r>
    </w:p>
    <w:p w:rsidR="00D7558F" w:rsidRDefault="00D7558F" w:rsidP="00D7558F">
      <w:r>
        <w:t>VKPTFLLRATAAIIPMMIAGAAHAQDGFYTAEQVQRGQELYDARCSVCHANSIRDSYQNSTATAATIVDA</w:t>
      </w:r>
    </w:p>
    <w:p w:rsidR="00D7558F" w:rsidRDefault="00D7558F" w:rsidP="00D7558F">
      <w:r>
        <w:t>MVLNGMPLDNPGGLPAQDYVDIAGYILNHNGMALGDEVVAGTAAVQVAAIGADPADIAHVVLEETAEAAP</w:t>
      </w:r>
    </w:p>
    <w:p w:rsidR="00D7558F" w:rsidRDefault="00D7558F" w:rsidP="00D7558F">
      <w:r>
        <w:t>ARDYSPVTPEMILNPDPSEWLQWRRTVDNQGHSPLDLINRDTVGELELAWTYPMGVPGLQEVAPIVHDGI</w:t>
      </w:r>
    </w:p>
    <w:p w:rsidR="00D7558F" w:rsidRDefault="00D7558F" w:rsidP="00D7558F">
      <w:r>
        <w:t>MFLATNQNNVMAVDAVTGDTIWMYTHTRPEFEGAYHGRQAERQKNSVALWQDSVILTTVDGRLMSLDALS</w:t>
      </w:r>
    </w:p>
    <w:p w:rsidR="00D7558F" w:rsidRDefault="00D7558F" w:rsidP="00D7558F">
      <w:r>
        <w:t>GQVEWDVQVHDWEKGYSYTAGPLVVDGKIFSGISGCSIAGTNGGCFITAHDADTGEEIWRFNTIDDPNNP</w:t>
      </w:r>
    </w:p>
    <w:p w:rsidR="00D7558F" w:rsidRDefault="00D7558F" w:rsidP="00D7558F">
      <w:r>
        <w:t>LVDESWGGVPAENRWGATPWATGSYDAELNMVFFGTGMPIPYSELTRGTGEGSALYTNSTLAIDADTGEL</w:t>
      </w:r>
    </w:p>
    <w:p w:rsidR="00D7558F" w:rsidRDefault="00D7558F" w:rsidP="00D7558F">
      <w:r>
        <w:t>KWYYQHMPRDNFDLDSPFERIIIEEEIDGEMRKLVVTTPGKNGITFALDAATGEFIWSKETIYQNVIESI</w:t>
      </w:r>
    </w:p>
    <w:p w:rsidR="00D7558F" w:rsidRDefault="00D7558F" w:rsidP="00D7558F">
      <w:r>
        <w:t>DQETGEITLNLDTIPTEIGEEKLFCPTFNGGRLWQATAYSPDTGMFYLPAANICQTITPLAFELAPTGES</w:t>
      </w:r>
    </w:p>
    <w:p w:rsidR="00D7558F" w:rsidRDefault="00D7558F" w:rsidP="00D7558F">
      <w:r>
        <w:t>MGLAQTGPQQLAPGHDNVGSLFALNVLDGSDAFEVEQPARFSSSVLATGGGLIFVGDANRYVYAMNDETG</w:t>
      </w:r>
    </w:p>
    <w:p w:rsidR="00D7558F" w:rsidRDefault="00D7558F" w:rsidP="00D7558F">
      <w:r>
        <w:t>EVLWTQRLHAPIGGYPMTYEIDGIQYVAIPAGQSATTQVALTPGMSIPPITGANMVYVYRLTAE*</w:t>
      </w:r>
    </w:p>
    <w:p w:rsidR="00D7558F" w:rsidRDefault="00D7558F" w:rsidP="00D7558F">
      <w:r>
        <w:t xml:space="preserve">&gt;gkv_2376|gene_NONE|hypothetical protein    </w:t>
      </w:r>
    </w:p>
    <w:p w:rsidR="00D7558F" w:rsidRDefault="00D7558F" w:rsidP="00D7558F">
      <w:r>
        <w:t>MRFFVSAVIALCPAFASAQLIDQVANPQLMNPNILPSGSTLRACHYRNSPTADLDSAVASEIAARLLMPI</w:t>
      </w:r>
    </w:p>
    <w:p w:rsidR="00D7558F" w:rsidRDefault="00D7558F" w:rsidP="00D7558F">
      <w:r>
        <w:t>EVNEMPSGYGMGGEFAASDMLVALSATCDVIMGMGLGVIPYPPEFTVTRPYATHSFTYLSKDPGFTRLTD</w:t>
      </w:r>
    </w:p>
    <w:p w:rsidR="00D7558F" w:rsidRDefault="00D7558F" w:rsidP="00D7558F">
      <w:r>
        <w:t>IPADRRIGLELASYGAYIFRQFNSLRPTDQQWGYQPYVDHTLLLTRVQDGSIATASIYGPAWRKIEQEEP</w:t>
      </w:r>
    </w:p>
    <w:p w:rsidR="00D7558F" w:rsidRDefault="00D7558F" w:rsidP="00D7558F">
      <w:r>
        <w:lastRenderedPageBreak/>
        <w:t>ALLEGLHELERMPAVNAQIDMGAIVLSNNTFLRGELDAAMTEMIGDGTIAELLDRLDYTRFGSTVTAR*</w:t>
      </w:r>
    </w:p>
    <w:p w:rsidR="00D7558F" w:rsidRDefault="00D7558F" w:rsidP="00D7558F">
      <w:r>
        <w:t xml:space="preserve">&gt;gkv_2377|gene_NONE|hypothetical protein    </w:t>
      </w:r>
    </w:p>
    <w:p w:rsidR="00D7558F" w:rsidRDefault="00D7558F" w:rsidP="00D7558F">
      <w:r>
        <w:t>MADGFDHQDRAETQSAFNRLWSWFEAKAVPTAHAIDPLIGWTGGLDVLSFAHMQQPMTVASAQSAAERQF</w:t>
      </w:r>
    </w:p>
    <w:p w:rsidR="00D7558F" w:rsidRDefault="00D7558F" w:rsidP="00D7558F">
      <w:r>
        <w:t>LTKTY*</w:t>
      </w:r>
    </w:p>
    <w:p w:rsidR="00D7558F" w:rsidRDefault="00D7558F" w:rsidP="00D7558F">
      <w:r>
        <w:t xml:space="preserve">&gt;gkv_2378|gene_NONE|hypothetical protein    </w:t>
      </w:r>
    </w:p>
    <w:p w:rsidR="00D7558F" w:rsidRDefault="00D7558F" w:rsidP="00D7558F">
      <w:r>
        <w:t>MQADLTALVTSRISHDLFNPLGAISNGVELLGLVAPSPELELIGDSVKSATARLQMLRLAFGAAGSGAVT</w:t>
      </w:r>
    </w:p>
    <w:p w:rsidR="00D7558F" w:rsidRDefault="00D7558F" w:rsidP="00D7558F">
      <w:r>
        <w:t>ARDWAATLAGVSAGGRGKYKHNSPTPVPRNEAKVLALLGLCCDASLPYGGEIVFSPHGNGGWSVQASGRE</w:t>
      </w:r>
    </w:p>
    <w:p w:rsidR="00D7558F" w:rsidRDefault="00D7558F" w:rsidP="00D7558F">
      <w:r>
        <w:t>VRFNAHLWGCVTGLAPREPVEPSHVQFLLVAAAVADLGRQINLVHTATTIDIVF*</w:t>
      </w:r>
    </w:p>
    <w:p w:rsidR="00D7558F" w:rsidRDefault="00D7558F" w:rsidP="00D7558F">
      <w:r>
        <w:t xml:space="preserve">&gt;gkv_2379|gene_NONE|conserved hypothetical protein    </w:t>
      </w:r>
    </w:p>
    <w:p w:rsidR="00D7558F" w:rsidRDefault="00D7558F" w:rsidP="00D7558F">
      <w:r>
        <w:t>MIDLNAMLAPGNIVRHPDHPEWGEGQVQSNIRGKITVNFPEAGKQVIDGSRIFLVLVSF*</w:t>
      </w:r>
    </w:p>
    <w:p w:rsidR="00D7558F" w:rsidRDefault="00D7558F" w:rsidP="00D7558F">
      <w:r>
        <w:t>&gt;gkv_2380|gene_tig|trigger factor|</w:t>
      </w:r>
    </w:p>
    <w:p w:rsidR="00D7558F" w:rsidRDefault="00D7558F" w:rsidP="00D7558F">
      <w:r>
        <w:t>MQVTETLNEGLKRGYAITVTAAELDAKVREKLDEAAPEIEMKGFRKGKVPFALLKKQFGPRLLGEAMQEA</w:t>
      </w:r>
    </w:p>
    <w:p w:rsidR="00D7558F" w:rsidRDefault="00D7558F" w:rsidP="00D7558F">
      <w:r>
        <w:t>VDGAINDHLAATGDRPAMQPEVKMTNEDWQEGQDVEVTLSYETLPAVPEVDLSGVEITRLSVKADDAAID</w:t>
      </w:r>
    </w:p>
    <w:p w:rsidR="00D7558F" w:rsidRDefault="00D7558F" w:rsidP="00D7558F">
      <w:r>
        <w:t>EALANLADTSKQFEDRRKGSKAKDGDQVVIDFLGKVDGEAFEGGAAEDYPLVLGSNSFIPGFEEGLVGVK</w:t>
      </w:r>
    </w:p>
    <w:p w:rsidR="00D7558F" w:rsidRDefault="00D7558F" w:rsidP="00D7558F">
      <w:r>
        <w:t>VDEVKDVEVTFPENYGAAHLAGKAAVFTCTVKAVKEPKAAELNDELAKQFGAEDLEGLKKQIATSLEGEF</w:t>
      </w:r>
    </w:p>
    <w:p w:rsidR="00D7558F" w:rsidRDefault="00D7558F" w:rsidP="00D7558F">
      <w:r>
        <w:t>AGASRAVAKRALLDKLDTLVSFELPEVLVEAEAGQIAHQLYHEEHPEDTNHTHGEIVTTDEHRKLAVRRV</w:t>
      </w:r>
    </w:p>
    <w:p w:rsidR="00D7558F" w:rsidRDefault="00D7558F" w:rsidP="00D7558F">
      <w:r>
        <w:t>KLGLLLAELGQKNEIKVTDSELTQAILNQARQYRGQERQFFEFVQQNAAARQQIQAPIFEDKVVDFIFSQ</w:t>
      </w:r>
    </w:p>
    <w:p w:rsidR="00D7558F" w:rsidRDefault="00D7558F" w:rsidP="00D7558F">
      <w:r>
        <w:t>VKVEEKDATKEDLQAAVEALDVE*</w:t>
      </w:r>
    </w:p>
    <w:p w:rsidR="00D7558F" w:rsidRDefault="00D7558F" w:rsidP="00D7558F">
      <w:r>
        <w:t xml:space="preserve">&gt;gkv_2381|gene_NONE|2',3'-cyclic-nucleotide 2'-phosphodiesterase    </w:t>
      </w:r>
    </w:p>
    <w:p w:rsidR="00D7558F" w:rsidRDefault="00D7558F" w:rsidP="00D7558F">
      <w:r>
        <w:t>MTFRLSRRHFLATTGATLAVMHPFSVRAASNQAHLRIMETTDLHVHVYPYDYYADRAIDTAGLSRTASLI</w:t>
      </w:r>
    </w:p>
    <w:p w:rsidR="00D7558F" w:rsidRDefault="00D7558F" w:rsidP="00D7558F">
      <w:r>
        <w:t>EGIRAEAANSILFDNGDMLQGNPLGDYIAYERGMEPGQTHPIINAMNTLDYAAGTLGNHEFNYGLPFLAN</w:t>
      </w:r>
    </w:p>
    <w:p w:rsidR="00D7558F" w:rsidRDefault="00D7558F" w:rsidP="00D7558F">
      <w:r>
        <w:t>ALAGSGFPVVCANAITSAGESPLEDVTLVAPYVILDREMTLGDGSTLPLRIGVIGFVPPQITAWDKAHLD</w:t>
      </w:r>
    </w:p>
    <w:p w:rsidR="00D7558F" w:rsidRDefault="00D7558F" w:rsidP="00D7558F">
      <w:r>
        <w:t>GNVTARGIVEAAEAYVPQMKAEGAEIIIALCHSGIGEVGADPAQENAAIPLAAIEGIDVLLLGHSHRVFP</w:t>
      </w:r>
    </w:p>
    <w:p w:rsidR="00D7558F" w:rsidRDefault="00D7558F" w:rsidP="00D7558F">
      <w:r>
        <w:t>GPDYEGTEGVDASAGTIGGKPAVMAGFWGSHMGLVDLMLEHDGTAWAIARAEVEARPITARDAENRVTAA</w:t>
      </w:r>
    </w:p>
    <w:p w:rsidR="00D7558F" w:rsidRDefault="00D7558F" w:rsidP="00D7558F">
      <w:r>
        <w:t>VGDVAAVQSAARVEHEATLAYVRRAVGQTSAPLYSYFALVADDPSVQIVSQAQLWYVADLLRGTEYEGLP</w:t>
      </w:r>
    </w:p>
    <w:p w:rsidR="00D7558F" w:rsidRDefault="00D7558F" w:rsidP="00D7558F">
      <w:r>
        <w:t>LLSAAAPFKAGGRGGPDYYTDVPAGDIAIRNVADLYLYPNTVQAVLITGAQLKGWLERSAGMFNQITPGA</w:t>
      </w:r>
    </w:p>
    <w:p w:rsidR="00D7558F" w:rsidRDefault="00D7558F" w:rsidP="00D7558F">
      <w:r>
        <w:t>SDALLLNPDFPSYNFDVIDGVTYQIDLSQPAMFDRDGAVVSADTNRIVNLQWNGAPVDPAQQFVVASNNY</w:t>
      </w:r>
    </w:p>
    <w:p w:rsidR="00D7558F" w:rsidRDefault="00D7558F" w:rsidP="00D7558F">
      <w:r>
        <w:t>RASGGGSFPGADGSTIILVAPDTNRDALVRYIVDQGTINPSADGNWRFAPMEGTTVIFETGPRAIEYADQ</w:t>
      </w:r>
    </w:p>
    <w:p w:rsidR="00D7558F" w:rsidRDefault="00D7558F" w:rsidP="00D7558F">
      <w:r>
        <w:t>VQGLTITHIGPAEGGFSQFRINL*</w:t>
      </w:r>
    </w:p>
    <w:p w:rsidR="00D7558F" w:rsidRDefault="00D7558F" w:rsidP="00D7558F">
      <w:r>
        <w:t xml:space="preserve">&gt;gkv_2382|gene_rplI|ribosomal protein L9    </w:t>
      </w:r>
    </w:p>
    <w:p w:rsidR="00D7558F" w:rsidRDefault="00D7558F" w:rsidP="00D7558F">
      <w:r>
        <w:t>MEVILLERVAKLGQMGQVVKVKDGYGRNYLLPQGKALRATTANIAKFESQKAQLEARNLETRKEAEAVGE</w:t>
      </w:r>
    </w:p>
    <w:p w:rsidR="00D7558F" w:rsidRDefault="00D7558F" w:rsidP="00D7558F">
      <w:r>
        <w:t>TLAGQSFIVIRSASDGGVLYGSVAGRDIAEAATAAGFTVDRHQVALIAPIKDLGVHDVTVRLHPEVEVTV</w:t>
      </w:r>
    </w:p>
    <w:p w:rsidR="00D7558F" w:rsidRDefault="00D7558F" w:rsidP="00D7558F">
      <w:r>
        <w:t>SVNVARSPEEAELQAAGKSIRELAAEAEAAAEFEIAELFDDIGGAVDEDEE*</w:t>
      </w:r>
    </w:p>
    <w:p w:rsidR="00D7558F" w:rsidRDefault="00D7558F" w:rsidP="00D7558F">
      <w:r>
        <w:t xml:space="preserve">&gt;gkv_2383|gene_rpsR|ribosomal protein S18    </w:t>
      </w:r>
    </w:p>
    <w:p w:rsidR="00D7558F" w:rsidRDefault="00D7558F" w:rsidP="00D7558F">
      <w:r>
        <w:t>MATKPFFRRRKSDPFEGEGAPVIDYKDTRLLQRYISERGKIVPARITAVSAKNQRKLAQAIKRARFLALL</w:t>
      </w:r>
    </w:p>
    <w:p w:rsidR="00D7558F" w:rsidRDefault="00D7558F" w:rsidP="00D7558F">
      <w:r>
        <w:t>PYAVK*</w:t>
      </w:r>
    </w:p>
    <w:p w:rsidR="00D7558F" w:rsidRDefault="00D7558F" w:rsidP="00D7558F">
      <w:r>
        <w:t xml:space="preserve">&gt;gkv_2384|gene_rpsF|ribosomal protein S6    </w:t>
      </w:r>
    </w:p>
    <w:p w:rsidR="00D7558F" w:rsidRDefault="00D7558F" w:rsidP="00D7558F">
      <w:r>
        <w:t>MPLYEHVLIARQDLSNAQAEGLIEHFSAVLADNGGAVVLSEYWGVKTMAYKINKNRKGHYAYLRTDAPAA</w:t>
      </w:r>
    </w:p>
    <w:p w:rsidR="00D7558F" w:rsidRDefault="00D7558F" w:rsidP="00D7558F">
      <w:r>
        <w:t>AVLEMERLARLHDDVMRVLTIKVDAHEDGPSVQMQKRDERDRGERGDRPERGERRERR*</w:t>
      </w:r>
    </w:p>
    <w:p w:rsidR="00D7558F" w:rsidRDefault="00D7558F" w:rsidP="00D7558F">
      <w:r>
        <w:t xml:space="preserve">&gt;gkv_2385|gene_NONE|quaternary ammonium compound-resistance protein sugE    </w:t>
      </w:r>
    </w:p>
    <w:p w:rsidR="00D7558F" w:rsidRDefault="00D7558F" w:rsidP="00D7558F">
      <w:r>
        <w:t>MAWVYLVLAGAFEIVWAYTMKLSDGFTKPLYTSITIVTMVFSFALLSMAMKVLPLGTAYMIWTGIGAIGA</w:t>
      </w:r>
    </w:p>
    <w:p w:rsidR="00D7558F" w:rsidRDefault="00D7558F" w:rsidP="00D7558F">
      <w:r>
        <w:t>FTIGVLFLGEALTPMRVIAALLLLSGLILMKLATK*</w:t>
      </w:r>
    </w:p>
    <w:p w:rsidR="00D7558F" w:rsidRDefault="00D7558F" w:rsidP="00D7558F">
      <w:r>
        <w:t>&gt;gkv_2386|gene_fabD|malonyl CoA-acyl carrier protein transacylase|</w:t>
      </w:r>
    </w:p>
    <w:p w:rsidR="00D7558F" w:rsidRDefault="00D7558F" w:rsidP="00D7558F">
      <w:r>
        <w:t>MGRALADHYPAARAVFAEVDDALGESLSALIWEGDIETLTLTRNAQPALMATSIAALRALEAEGVKITDA</w:t>
      </w:r>
    </w:p>
    <w:p w:rsidR="00D7558F" w:rsidRDefault="00D7558F" w:rsidP="00D7558F">
      <w:r>
        <w:lastRenderedPageBreak/>
        <w:t>GFVAGHSLGEYSALCAVGALGLADSARLLRIRGDAMQAAVPVGIGAMAAILGLDFATVAEIAAEAAQGEV</w:t>
      </w:r>
    </w:p>
    <w:p w:rsidR="00D7558F" w:rsidRDefault="00D7558F" w:rsidP="00D7558F">
      <w:r>
        <w:t>CQAANDNDPSQVVVSGHKAAVERACEIAKAKGAKRALLLPVSAPFHSALMQPAADVMRDALAAVTINTPA</w:t>
      </w:r>
    </w:p>
    <w:p w:rsidR="00D7558F" w:rsidRDefault="00D7558F" w:rsidP="00D7558F">
      <w:r>
        <w:t>VPVVANVVASAVTDPAAIRDLLVQQVTGSVRWRESVQWMAANGVTTAWEIGAGKALSGMIRRIEKDIACL</w:t>
      </w:r>
    </w:p>
    <w:p w:rsidR="00D7558F" w:rsidRDefault="00D7558F" w:rsidP="00D7558F">
      <w:r>
        <w:t>NIGTPEEAAAAAATL*</w:t>
      </w:r>
    </w:p>
    <w:p w:rsidR="00D7558F" w:rsidRDefault="00D7558F" w:rsidP="00D7558F">
      <w:r>
        <w:t>&gt;gkv_2387|gene_fabG|3-oxoacyl-(acyl-carrier-protein) reductase|</w:t>
      </w:r>
    </w:p>
    <w:p w:rsidR="00D7558F" w:rsidRDefault="00D7558F" w:rsidP="00D7558F">
      <w:r>
        <w:t>MFDLTGKNALITGASGGIGASIARALHGAGAVVTISGTRQAPLDALAADLGDRVHVITCNLSDAEAVEAL</w:t>
      </w:r>
    </w:p>
    <w:p w:rsidR="00D7558F" w:rsidRDefault="00D7558F" w:rsidP="00D7558F">
      <w:r>
        <w:t>PKAAAAAMGSVDILVNNAGITRDNLFMRMSDAEWDDVINVNLTSTMRLARGVIRPMMKSRWGRIINISSI</w:t>
      </w:r>
    </w:p>
    <w:p w:rsidR="00D7558F" w:rsidRDefault="00D7558F" w:rsidP="00D7558F">
      <w:r>
        <w:t>VGATGNPGQANYAASKAGMVGMSKAIAAEVASRGITVNCIAPGFIATAMTDALNEGQQATILGQVPAGRM</w:t>
      </w:r>
    </w:p>
    <w:p w:rsidR="00D7558F" w:rsidRDefault="00D7558F" w:rsidP="00D7558F">
      <w:r>
        <w:t>GNPEEIAAAVLYLASVEAGYVTGATLHVNGGMAMI*</w:t>
      </w:r>
    </w:p>
    <w:p w:rsidR="00D7558F" w:rsidRDefault="00D7558F" w:rsidP="00D7558F">
      <w:r>
        <w:t xml:space="preserve">&gt;gkv_2388|gene_acpP|acyl carrier protein    </w:t>
      </w:r>
    </w:p>
    <w:p w:rsidR="00D7558F" w:rsidRDefault="00D7558F" w:rsidP="00D7558F">
      <w:r>
        <w:t>MSDVAERVRKIVVEHLGVEEDKVVEAASFIDDLGADSLDTVELVMAFEEEFGIEIPDDAAETIQTFGDAV</w:t>
      </w:r>
    </w:p>
    <w:p w:rsidR="00D7558F" w:rsidRDefault="00D7558F" w:rsidP="00D7558F">
      <w:r>
        <w:t>KFISEAQ*</w:t>
      </w:r>
    </w:p>
    <w:p w:rsidR="00D7558F" w:rsidRDefault="00D7558F" w:rsidP="00D7558F">
      <w:r>
        <w:t xml:space="preserve">&gt;gkv_2389|gene_NONE|hypothetical protein    </w:t>
      </w:r>
    </w:p>
    <w:p w:rsidR="00D7558F" w:rsidRDefault="00D7558F" w:rsidP="00D7558F">
      <w:r>
        <w:t>MSEPVIKGPASYFPSIEKTYGRPISEWQAMIRAQGDRKHMELVQWLKDQHQMGHGHANALVAHTLAEDRK</w:t>
      </w:r>
    </w:p>
    <w:p w:rsidR="00D7558F" w:rsidRDefault="00D7558F" w:rsidP="00D7558F">
      <w:r>
        <w:t>G*</w:t>
      </w:r>
    </w:p>
    <w:p w:rsidR="00D7558F" w:rsidRDefault="00D7558F" w:rsidP="00D7558F">
      <w:r>
        <w:t>&gt;gkv_2390|gene_fabF|3-oxoacyl-[acyl-carrier-protein] synthase 2|</w:t>
      </w:r>
    </w:p>
    <w:p w:rsidR="00D7558F" w:rsidRDefault="00D7558F" w:rsidP="00D7558F">
      <w:r>
        <w:t>MRRVVVTGLGLVTPLADGVEESWSRLLDGQSGAGPIKQFDASHLATTYACEVPLGDGTDGTFNADRYMEP</w:t>
      </w:r>
    </w:p>
    <w:p w:rsidR="00D7558F" w:rsidRDefault="00D7558F" w:rsidP="00D7558F">
      <w:r>
        <w:t>KDQRKVDDFIIFGVAAAQQAVEDSGWVPQTDEDRFRTGVMIGSGIGGLKSIAETAVLIKEKGARRVSPFF</w:t>
      </w:r>
    </w:p>
    <w:p w:rsidR="00D7558F" w:rsidRDefault="00D7558F" w:rsidP="00D7558F">
      <w:r>
        <w:t>IPGALINLISGQVAIKHGFKGPNHAVVTACATGAHAIGDAARLIKYGDADVMVAGGAEASICEIGIAGFN</w:t>
      </w:r>
    </w:p>
    <w:p w:rsidR="00D7558F" w:rsidRDefault="00D7558F" w:rsidP="00D7558F">
      <w:r>
        <w:t>ACKALSTKGADNPKAASRPYDADRDGFVMGEGAGVVVLEELEHALARGAKIYAEVLGYGLSGDAYHITAP</w:t>
      </w:r>
    </w:p>
    <w:p w:rsidR="00D7558F" w:rsidRDefault="00D7558F" w:rsidP="00D7558F">
      <w:r>
        <w:t>SEDGEGGARAMAMAMRDAGISASDIDYVNAHGTSTMADTIELGAVERLLGDAASNVTMSSTKSATGHLLG</w:t>
      </w:r>
    </w:p>
    <w:p w:rsidR="00D7558F" w:rsidRDefault="00D7558F" w:rsidP="00D7558F">
      <w:r>
        <w:t>AAGAIEAVFSILAIRDQVAPPTINLYNPAVETKIDLAPNKKVERKIDVALSNSFGFGGTNASLIVGKYA*</w:t>
      </w:r>
    </w:p>
    <w:p w:rsidR="00D7558F" w:rsidRDefault="00D7558F" w:rsidP="00D7558F">
      <w:r>
        <w:t xml:space="preserve">&gt;gkv_2391|gene_NONE|aminodeoxychorismate lyase family protein    </w:t>
      </w:r>
    </w:p>
    <w:p w:rsidR="00D7558F" w:rsidRDefault="00D7558F" w:rsidP="00D7558F">
      <w:r>
        <w:t>MWKHLASSFLTFAVVALFLVAGVITWGVREYAAPGPLQQSVCLRVPAGGSFGRAAENLGEQGAISSVTLF</w:t>
      </w:r>
    </w:p>
    <w:p w:rsidR="00D7558F" w:rsidRDefault="00D7558F" w:rsidP="00D7558F">
      <w:r>
        <w:t>NLMADYRDMRSQLKQGAFLIAPGSSMEQITDQITRGGASTCGAQVVYVVSVNDFSARVRELDPETGRYGE</w:t>
      </w:r>
    </w:p>
    <w:p w:rsidR="00D7558F" w:rsidRDefault="00D7558F" w:rsidP="00D7558F">
      <w:r>
        <w:t>VARFNPAAEDAVPAEYTTALAEGDVQLTVQVVEGTTVWQVVNSLNAMDVLEGDVTDLPPEGTLAPDSYEI</w:t>
      </w:r>
    </w:p>
    <w:p w:rsidR="00D7558F" w:rsidRDefault="00D7558F" w:rsidP="00D7558F">
      <w:r>
        <w:t>RRGTAVADLLAQMRTRQDNILQTAWAARADDLPVTTPEEALILASIIEKETGVPDERGEVAAVFVNRLRQ</w:t>
      </w:r>
    </w:p>
    <w:p w:rsidR="00D7558F" w:rsidRDefault="00D7558F" w:rsidP="00D7558F">
      <w:r>
        <w:t>GMRLQTDPTVIYGVTEGRGVLGRGLRRSELDTPTPWNTYTIPALPPTPIANPGRASIEAALNPPTSPYIF</w:t>
      </w:r>
    </w:p>
    <w:p w:rsidR="00D7558F" w:rsidRDefault="00D7558F" w:rsidP="00D7558F">
      <w:r>
        <w:t>FVADGTGGHAFATTLDEHNRNVARWRALGN*</w:t>
      </w:r>
    </w:p>
    <w:p w:rsidR="00D7558F" w:rsidRDefault="00D7558F" w:rsidP="00D7558F">
      <w:r>
        <w:t xml:space="preserve">&gt;gkv_2392|gene_NONE|hypothetical protein    </w:t>
      </w:r>
    </w:p>
    <w:p w:rsidR="00D7558F" w:rsidRDefault="00D7558F" w:rsidP="00D7558F">
      <w:r>
        <w:t>MADDLHPPNLAPNQDIQRQLRDAMVLLLSVRGSLADMLAELSAGNPGPLREIAPKQSELETALRRAFDTE</w:t>
      </w:r>
    </w:p>
    <w:p w:rsidR="00D7558F" w:rsidRDefault="00D7558F" w:rsidP="00D7558F">
      <w:r>
        <w:t>QKFNDWYAKFAKGTADDTLDYDAIRDEIGCRLARLNPCCDAG*</w:t>
      </w:r>
    </w:p>
    <w:p w:rsidR="00D7558F" w:rsidRDefault="00D7558F" w:rsidP="00D7558F">
      <w:r>
        <w:t xml:space="preserve">&gt;gkv_2393|gene_NONE|terminase-like family protein    </w:t>
      </w:r>
    </w:p>
    <w:p w:rsidR="00D7558F" w:rsidRDefault="00D7558F" w:rsidP="00D7558F">
      <w:r>
        <w:t>LGALADHQIAALPWLFEFWALPHQLPPSGDWRTWVIMGGRGAGKTRAGAEWVRSMVEGPRPDTPGRAKRV</w:t>
      </w:r>
    </w:p>
    <w:p w:rsidR="00D7558F" w:rsidRDefault="00D7558F" w:rsidP="00D7558F">
      <w:r>
        <w:t>GLIAQTMDQAREVMVFGDSGLMACCPPARRPEWIAGRAMLRWPNGAEARLFSAHDPEALRGPQFDAIWAD</w:t>
      </w:r>
    </w:p>
    <w:p w:rsidR="00D7558F" w:rsidRDefault="00D7558F" w:rsidP="00D7558F">
      <w:r>
        <w:t>EVAKWRLAQEAWDMLVMGLRLGDDPRACLTTTPRGGPFLRKLLAQSGTVMTHAPTRANRANLAPGFVAAV</w:t>
      </w:r>
    </w:p>
    <w:p w:rsidR="00D7558F" w:rsidRDefault="00D7558F" w:rsidP="00D7558F">
      <w:r>
        <w:t>EAMFEGSHLGRQELDGLLVDEAEGTLWPQHLLDAALQRQAPPLDRIVVAVDPPVTGHAGSDACGIIVAGV</w:t>
      </w:r>
    </w:p>
    <w:p w:rsidR="00D7558F" w:rsidRDefault="00D7558F" w:rsidP="00D7558F">
      <w:r>
        <w:t>EQRGAPTDWRLWVIEDATVQGASPHTWASAAIAAFHRHGADRLVAEVNQGGALVESVLRQLDPHIPYRAV</w:t>
      </w:r>
    </w:p>
    <w:p w:rsidR="00D7558F" w:rsidRDefault="00D7558F" w:rsidP="00D7558F">
      <w:r>
        <w:t>RASKSKGARAEPVSTIYERGRACHLPGLALLEAQMSLMTLQGFTGKGSPDRVDALVWAAHELMLGAGGAS</w:t>
      </w:r>
    </w:p>
    <w:p w:rsidR="00D7558F" w:rsidRDefault="00D7558F" w:rsidP="00D7558F">
      <w:r>
        <w:t>PQIRAIG*</w:t>
      </w:r>
    </w:p>
    <w:p w:rsidR="00D7558F" w:rsidRDefault="00D7558F" w:rsidP="00D7558F">
      <w:r>
        <w:t xml:space="preserve">&gt;gkv_2394|gene_NONE|phage portal protein, HK97 family    </w:t>
      </w:r>
    </w:p>
    <w:p w:rsidR="00D7558F" w:rsidRDefault="00D7558F" w:rsidP="00D7558F">
      <w:r>
        <w:t>MFGFGEKKQPAPLVEVKASAAGKVVGFGTAGRTGFQPREGSSLVRAGFAANPIGFRAVRLISEAASALPL</w:t>
      </w:r>
    </w:p>
    <w:p w:rsidR="00D7558F" w:rsidRDefault="00D7558F" w:rsidP="00D7558F">
      <w:r>
        <w:lastRenderedPageBreak/>
        <w:t>ILQDATQRYDTHPVLDLLARPNPAQGQLELFEAIYAQLLLTGNAYVEAVSDGALPTELHVLRSDRMSVVP</w:t>
      </w:r>
    </w:p>
    <w:p w:rsidR="00D7558F" w:rsidRDefault="00D7558F" w:rsidP="00D7558F">
      <w:r>
        <w:t>GPDGWPTGYDYAVAGRKHRFDAAAICHIRAFHPHDDHYGLSPLTPAAAAVEVHNAASRWSRGLLENAARP</w:t>
      </w:r>
    </w:p>
    <w:p w:rsidR="00D7558F" w:rsidRDefault="00D7558F" w:rsidP="00D7558F">
      <w:r>
        <w:t>SGAIVFRGADGNGTLSNGQFDRLVAEMESQHQGARNAGRPMLLEGGLDWKPMGFSPSDMEFLQTKEAAAR</w:t>
      </w:r>
    </w:p>
    <w:p w:rsidR="00D7558F" w:rsidRDefault="00D7558F" w:rsidP="00D7558F">
      <w:r>
        <w:t>EIATAFGVPPMLLGIPGDATYANYQEANRAFYRLTVLPLASRVTGALVNWLDDFAGTWLDLRPDPDQIAA</w:t>
      </w:r>
    </w:p>
    <w:p w:rsidR="00D7558F" w:rsidRDefault="00D7558F" w:rsidP="00D7558F">
      <w:r>
        <w:t>LQTERDALWARVGAASFLSTAEKRALLGLPGEPDGAA*</w:t>
      </w:r>
    </w:p>
    <w:p w:rsidR="00D7558F" w:rsidRDefault="00D7558F" w:rsidP="00D7558F">
      <w:r>
        <w:t xml:space="preserve">&gt;gkv_2395|gene_NONE|conserved hypothetical protein    </w:t>
      </w:r>
    </w:p>
    <w:p w:rsidR="00D7558F" w:rsidRDefault="00D7558F" w:rsidP="00D7558F">
      <w:r>
        <w:t>MEPRERPFLCAPGLKIEAQERLVALQFQQLQQQLARVEALIERLEKRLWLTVYGVLGAILAQAFQSFLSV</w:t>
      </w:r>
    </w:p>
    <w:p w:rsidR="00D7558F" w:rsidRDefault="00D7558F" w:rsidP="00D7558F">
      <w:r>
        <w:t>APG*</w:t>
      </w:r>
    </w:p>
    <w:p w:rsidR="00D7558F" w:rsidRDefault="00D7558F" w:rsidP="00D7558F">
      <w:r>
        <w:t xml:space="preserve">&gt;gkv_2396|gene_NONE|phage prohead protease, HK97 family    </w:t>
      </w:r>
    </w:p>
    <w:p w:rsidR="00D7558F" w:rsidRDefault="00D7558F" w:rsidP="00D7558F">
      <w:r>
        <w:t>MEGILDLEYKYATLSAPDPAGVSVAGYASVFGLRDQGGDIVQKGAFAASLARLAAAGTKVRMLWQHDPSL</w:t>
      </w:r>
    </w:p>
    <w:p w:rsidR="00D7558F" w:rsidRDefault="00D7558F" w:rsidP="00D7558F">
      <w:r>
        <w:t>PIGVWDEVTEDATGLRVSGRLLPEVAKAAEVSALLAAGAIDGLSIGYRTLRSTKSDTGTRLLHEVELWEV</w:t>
      </w:r>
    </w:p>
    <w:p w:rsidR="00D7558F" w:rsidRDefault="00D7558F" w:rsidP="00D7558F">
      <w:r>
        <w:t>SLVTFPMLPNARVHTKTDAALIAALRSARATIRNL*</w:t>
      </w:r>
    </w:p>
    <w:p w:rsidR="00D7558F" w:rsidRDefault="00D7558F" w:rsidP="00D7558F">
      <w:r>
        <w:t xml:space="preserve">&gt;gkv_2397|gene_NONE|phage major capsid protein, HK97 family    </w:t>
      </w:r>
    </w:p>
    <w:p w:rsidR="00D7558F" w:rsidRDefault="00D7558F" w:rsidP="00D7558F">
      <w:r>
        <w:t>MNGFISDFNVFAGEVKQRLEQQETRMTRLDRKSAYRPALSAAVDTDAPHQKAFDAYLRSGDDDGLRHIEI</w:t>
      </w:r>
    </w:p>
    <w:p w:rsidR="00D7558F" w:rsidRDefault="00D7558F" w:rsidP="00D7558F">
      <w:r>
        <w:t>EGKAMSTAVAADGGYLVSPQTAQTIQSVLNATASIRAISSVVNVDASSYDVLVDRTEPGAGWASETGTVA</w:t>
      </w:r>
    </w:p>
    <w:p w:rsidR="00D7558F" w:rsidRDefault="00D7558F" w:rsidP="00D7558F">
      <w:r>
        <w:t>ESTTPVIDRISIRLHELSALPKVSQRLLDDSAFDLEDWLATRIAQRFARAEAAAFVNGDGVDKPNGFLTV</w:t>
      </w:r>
    </w:p>
    <w:p w:rsidR="00D7558F" w:rsidRDefault="00D7558F" w:rsidP="00D7558F">
      <w:r>
        <w:t>TKVANASFSWGNLGYVATGSTAALPADSIVDLVYALGAEYRAGASFVMNSKTTGVLRKLKDSDGRFLWSD</w:t>
      </w:r>
    </w:p>
    <w:p w:rsidR="00D7558F" w:rsidRDefault="00D7558F" w:rsidP="00D7558F">
      <w:r>
        <w:t>GLAAGEPARLMGYPVLIAEDMPDIAANAFPVAFGNFTAGYTIAERADLRVLRDPFSAKPHVLFYATKRVG</w:t>
      </w:r>
    </w:p>
    <w:p w:rsidR="00D7558F" w:rsidRDefault="00D7558F" w:rsidP="00D7558F">
      <w:r>
        <w:t>GAVTDYAAIKLLRYATA*</w:t>
      </w:r>
    </w:p>
    <w:p w:rsidR="00D7558F" w:rsidRDefault="00D7558F" w:rsidP="00D7558F">
      <w:r>
        <w:t xml:space="preserve">&gt;gkv_2398|gene_NONE|conserved hypothetical protein    </w:t>
      </w:r>
    </w:p>
    <w:p w:rsidR="00D7558F" w:rsidRDefault="00D7558F" w:rsidP="00D7558F">
      <w:r>
        <w:t>MMLVEETTVDDAALPVAALGAFLRLGSGFGTDGLQDDLLRAFLRAALAAIEGRINKILIARSFAQQMTSG</w:t>
      </w:r>
    </w:p>
    <w:p w:rsidR="00D7558F" w:rsidRDefault="00D7558F" w:rsidP="00D7558F">
      <w:r>
        <w:t>QAMAVGPLRAVLSVTVDGTAQPYALAGTTITAPTTAKLTVRYDAGLADDFAALPADLQQAVLMLAAHYYE</w:t>
      </w:r>
    </w:p>
    <w:p w:rsidR="00D7558F" w:rsidRDefault="00D7558F" w:rsidP="00D7558F">
      <w:r>
        <w:t>YRQDPALDGACMPFGVSALTERYRTLRLSMGART*</w:t>
      </w:r>
    </w:p>
    <w:p w:rsidR="00D7558F" w:rsidRDefault="00D7558F" w:rsidP="00D7558F">
      <w:r>
        <w:t xml:space="preserve">&gt;gkv_2399|gene_NONE|phage head-tail adaptor    </w:t>
      </w:r>
    </w:p>
    <w:p w:rsidR="00D7558F" w:rsidRDefault="00D7558F" w:rsidP="00D7558F">
      <w:r>
        <w:t>MNRALILQAPTRTPDGAGGYTQGWQTLGTLWAAVTPATGREAAALGAALARVPVRITLRAAPAGDPRRPI</w:t>
      </w:r>
    </w:p>
    <w:p w:rsidR="00D7558F" w:rsidRDefault="00D7558F" w:rsidP="00D7558F">
      <w:r>
        <w:t>AGQRLTEGPRSFLILAVQETSARLLTCIAEEELVR*</w:t>
      </w:r>
    </w:p>
    <w:p w:rsidR="00D7558F" w:rsidRDefault="00D7558F" w:rsidP="00D7558F">
      <w:r>
        <w:t xml:space="preserve">&gt;gkv_2400|gene_NONE|conserved hypothetical protein    </w:t>
      </w:r>
    </w:p>
    <w:p w:rsidR="00D7558F" w:rsidRDefault="00D7558F" w:rsidP="00D7558F">
      <w:r>
        <w:t>MTQSLALQQALYTRLTAALDGVDIYDALPSGPVPALYVALGPEEVEDLSTHEGALTIHEVKISVIATGGG</w:t>
      </w:r>
    </w:p>
    <w:p w:rsidR="00D7558F" w:rsidRDefault="00D7558F" w:rsidP="00D7558F">
      <w:r>
        <w:t>FGSAKTITTAITEALAAPLTLPSFTASPAQFLRASAKGTSASGAERRIDLFFRIRIEP*</w:t>
      </w:r>
    </w:p>
    <w:p w:rsidR="00D7558F" w:rsidRDefault="00D7558F" w:rsidP="00D7558F">
      <w:r>
        <w:t xml:space="preserve">&gt;gkv_2401|gene_NONE|phage major tail protein, TP901-1 family    </w:t>
      </w:r>
    </w:p>
    <w:p w:rsidR="00D7558F" w:rsidRDefault="00D7558F" w:rsidP="00D7558F">
      <w:r>
        <w:t>MSAQNGKDLLIKIDMTGDGLFETVAGLRASRISFNAETVDVTTMESQGGWRELLAGAGMRSASVSGAGVF</w:t>
      </w:r>
    </w:p>
    <w:p w:rsidR="00D7558F" w:rsidRDefault="00D7558F" w:rsidP="00D7558F">
      <w:r>
        <w:t>RDQSTDERMRALFFSGEVPAFRIIIPHFGAIEGRFQITALEYAGTYNGEATYDVTLASAGALTFEAEV*</w:t>
      </w:r>
    </w:p>
    <w:p w:rsidR="00D7558F" w:rsidRDefault="00D7558F" w:rsidP="00D7558F">
      <w:r>
        <w:t xml:space="preserve">&gt;gkv_2402|gene_NONE|homologue of Rhodobacter capsulatus gene transfer agent (GTA) orfg10    </w:t>
      </w:r>
    </w:p>
    <w:p w:rsidR="00D7558F" w:rsidRDefault="00D7558F" w:rsidP="00D7558F">
      <w:r>
        <w:t>MSANPHAGEVEIPLDGVIHIGRLTLGALARLEADLQSGNLPDLVARFESGDIRTADVLALIVAGLRGGGW</w:t>
      </w:r>
    </w:p>
    <w:p w:rsidR="00D7558F" w:rsidRDefault="00D7558F" w:rsidP="00D7558F">
      <w:r>
        <w:t>QGTAADLEQIDVGGGPLAAARIAGQLLARAFASAG*</w:t>
      </w:r>
    </w:p>
    <w:p w:rsidR="00D7558F" w:rsidRDefault="00D7558F" w:rsidP="00D7558F">
      <w:r>
        <w:t xml:space="preserve">&gt;gkv_2403|gene_NONE|conserved hypothetical protein    </w:t>
      </w:r>
    </w:p>
    <w:p w:rsidR="00D7558F" w:rsidRDefault="00D7558F" w:rsidP="00D7558F">
      <w:r>
        <w:t>MDFPGLLRLGLQHLRLKPAEFWALTPIELMLMLGLAAGSQPMARARLDALVRAYPDHAPLQEATDG*</w:t>
      </w:r>
    </w:p>
    <w:p w:rsidR="00D7558F" w:rsidRDefault="00D7558F" w:rsidP="00D7558F">
      <w:r>
        <w:t xml:space="preserve">&gt;gkv_2404|gene_NONE|gene transfer agent (GTA) orfg11    </w:t>
      </w:r>
    </w:p>
    <w:p w:rsidR="00D7558F" w:rsidRDefault="00D7558F" w:rsidP="00D7558F">
      <w:r>
        <w:t>MADTTTAELQQTQSVTAAFNAGLREMRGTLSATSRDVAGLERGLSQGLRRAFDGLVFDGDRLSTAVSSIA</w:t>
      </w:r>
    </w:p>
    <w:p w:rsidR="00D7558F" w:rsidRDefault="00D7558F" w:rsidP="00D7558F">
      <w:r>
        <w:t>QSVQNAAYNAAMRPITDKIGGWLASGIESLMPFAEGGTFTQGRVMPFAKGGVVTAPTTFPMRGGTGLMGE</w:t>
      </w:r>
    </w:p>
    <w:p w:rsidR="00D7558F" w:rsidRDefault="00D7558F" w:rsidP="00D7558F">
      <w:r>
        <w:t>AGPEAIMPLTRGADGRLGVAAQGGGGVNLVMNIQTPDAASFHRSQSQIGAQVSRLVARGNRNR*</w:t>
      </w:r>
    </w:p>
    <w:p w:rsidR="00D7558F" w:rsidRDefault="00D7558F" w:rsidP="00D7558F">
      <w:r>
        <w:t xml:space="preserve">&gt;gkv_2405|gene_NONE|conserved hypothetical protein    </w:t>
      </w:r>
    </w:p>
    <w:p w:rsidR="00D7558F" w:rsidRDefault="00D7558F" w:rsidP="00D7558F">
      <w:r>
        <w:t>MAFHDIRFPAAISFDSLGGPTRRTEIVTLTSGYEQRNTAWAHSRRRYDAGVGLRSLDDVAQLIAFFEARG</w:t>
      </w:r>
    </w:p>
    <w:p w:rsidR="00D7558F" w:rsidRDefault="00D7558F" w:rsidP="00D7558F">
      <w:r>
        <w:t>GQLHAFRWKDWSDYKSCAPSAAISEMDQTLGYGDGATADWPLVKNYVSGEGAYARPITKPVANTVQIAVA</w:t>
      </w:r>
    </w:p>
    <w:p w:rsidR="00D7558F" w:rsidRDefault="00D7558F" w:rsidP="00D7558F">
      <w:r>
        <w:lastRenderedPageBreak/>
        <w:t>GQKLDEGTDYTLNLGLGRVIFASPPAPGAEISAGFEFDVPVRFETDTIQISVSSFRAGQIPSVPLIEVRP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2406|gene_NONE|conserved hypothetical protein    </w:t>
      </w:r>
    </w:p>
    <w:p w:rsidR="00D7558F" w:rsidRDefault="00D7558F" w:rsidP="00D7558F">
      <w:r>
        <w:t>MSDHSTTRCTAWAITRTDGLQLGFTDHDGDLTFAGLTFRAGAGMSGAALVQGAGLAVDNTEGFGMITDDA</w:t>
      </w:r>
    </w:p>
    <w:p w:rsidR="00D7558F" w:rsidRDefault="00D7558F" w:rsidP="00D7558F">
      <w:r>
        <w:t>VGEGDLRAGRFDGADIRIYQVNWRAPADRSLIFHGTLGEITLEDGAWRAELRGAAEALSRPIGRSYQRGC</w:t>
      </w:r>
    </w:p>
    <w:p w:rsidR="00D7558F" w:rsidRDefault="00D7558F" w:rsidP="00D7558F">
      <w:r>
        <w:t>AAVLGDAACGFDLDTPGFAMDAALIAVDDTTLTIAAPDLDPRWFERGVVKITTGAAAGLSGMIKSDASLG</w:t>
      </w:r>
    </w:p>
    <w:p w:rsidR="00D7558F" w:rsidRDefault="00D7558F" w:rsidP="00D7558F">
      <w:r>
        <w:t>AQRLISLWSPLGVQPQAGDQIRLLPGCDKRLATCRAKFGNLHNFRGFPHIPGEDWLIAAPKTNGSGESLF</w:t>
      </w:r>
    </w:p>
    <w:p w:rsidR="00D7558F" w:rsidRDefault="00D7558F" w:rsidP="00D7558F">
      <w:r>
        <w:t>R*</w:t>
      </w:r>
    </w:p>
    <w:p w:rsidR="00D7558F" w:rsidRDefault="00D7558F" w:rsidP="00D7558F">
      <w:r>
        <w:t xml:space="preserve">&gt;gkv_2407|gene_NONE|phage cell wall peptidase, NlpC/P60 family    </w:t>
      </w:r>
    </w:p>
    <w:p w:rsidR="00D7558F" w:rsidRDefault="00D7558F" w:rsidP="00D7558F">
      <w:r>
        <w:t>MTPDTLARAWIGTPFVHGASLQGVGADCLGLITGLWRQIYGPAPWPLDYSPDWSVTLGPDAMARAADRYL</w:t>
      </w:r>
    </w:p>
    <w:p w:rsidR="00D7558F" w:rsidRDefault="00D7558F" w:rsidP="00D7558F">
      <w:r>
        <w:t>PRAAQLYPGALMLLRLRPHLPPAHLAICAGPTFIHAFHAGGVVESPLSLPWRRRIAGLYHFAPKQES*</w:t>
      </w:r>
    </w:p>
    <w:p w:rsidR="00D7558F" w:rsidRDefault="00D7558F" w:rsidP="00D7558F">
      <w:r>
        <w:t xml:space="preserve">&gt;gkv_2408|gene_NONE|gene transfer agent (GTA) like protein    </w:t>
      </w:r>
    </w:p>
    <w:p w:rsidR="00D7558F" w:rsidRDefault="00D7558F" w:rsidP="00D7558F">
      <w:r>
        <w:t>MATLVLSAVGASVGASIGGGILGLSSAVIGRAVGAVAGSLIDQRILGGGAQPVETGRIDRFRVTGASEGA</w:t>
      </w:r>
    </w:p>
    <w:p w:rsidR="00D7558F" w:rsidRDefault="00D7558F" w:rsidP="00D7558F">
      <w:r>
        <w:t>AMARLYGRMRVGGQVIWATKFMETSTQTRAGKGQPKTTTFSYTTSLAIALCEGPINGIGRIWADGTEIAP</w:t>
      </w:r>
    </w:p>
    <w:p w:rsidR="00D7558F" w:rsidRDefault="00D7558F" w:rsidP="00D7558F">
      <w:r>
        <w:t>TDLSLRLYHGHMDQLPDPRISAVEGADNTPAYRGTAYVVIEDLDLGPYGNRVPQFSFEVIRNDPARDDTF</w:t>
      </w:r>
    </w:p>
    <w:p w:rsidR="00D7558F" w:rsidRDefault="00D7558F" w:rsidP="00D7558F">
      <w:r>
        <w:t>AGAVQAVAMIPGTGEYALSDTPVALRYSYADEGTQNENTPSGQSDFLTALDQLNTELPRVTSVSLVVSWF</w:t>
      </w:r>
    </w:p>
    <w:p w:rsidR="00D7558F" w:rsidRDefault="00D7558F" w:rsidP="00D7558F">
      <w:r>
        <w:t>GDDLRAGQCKVQPKVEQTAFDAPDQPWRAGGITRSAAATVPRVGGSPIYGGTPSDAAVISAIRTIRARGQ</w:t>
      </w:r>
    </w:p>
    <w:p w:rsidR="00D7558F" w:rsidRDefault="00D7558F" w:rsidP="00D7558F">
      <w:r>
        <w:t>EVMFYPFILMDQLADNTLPNPWTGQAGQPPLPWRGRITTSLAPGQPGTTDGTAAARAEVAAFFGTATPAH</w:t>
      </w:r>
    </w:p>
    <w:p w:rsidR="00D7558F" w:rsidRDefault="00D7558F" w:rsidP="00D7558F">
      <w:r>
        <w:t>FTRTGERVHYTGPNEWSLRRFILHYAHLCAAAGGVDSFCISSEMVALTQVRDDIGFPAVSALMALAADVR</w:t>
      </w:r>
    </w:p>
    <w:p w:rsidR="00D7558F" w:rsidRDefault="00D7558F" w:rsidP="00D7558F">
      <w:r>
        <w:t>SILGPDTLITYAADWSEYHGYQPLGTGDKLFHLDPLWAHEDIDFIGIDNYMPLSDWRDGDSHLDAQAGAI</w:t>
      </w:r>
    </w:p>
    <w:p w:rsidR="00D7558F" w:rsidRDefault="00D7558F" w:rsidP="00D7558F">
      <w:r>
        <w:t>YNLDYLTANVAGGEMYDWFYHSPEARDAQIRTAITDGYDQPWMWRVKDILGWWSHAHFDRVDGAQGPQSP</w:t>
      </w:r>
    </w:p>
    <w:p w:rsidR="00D7558F" w:rsidRDefault="00D7558F" w:rsidP="00D7558F">
      <w:r>
        <w:t>WLPRSKPIRFTEIGCAAIDKGTNQPNKFLDPKSSESALPYYSNGLRDDFIQLQYLRALNRHFADPSQNPT</w:t>
      </w:r>
    </w:p>
    <w:p w:rsidR="00D7558F" w:rsidRDefault="00D7558F" w:rsidP="00D7558F">
      <w:r>
        <w:t>SEIYDGPMVEMDYAHVWAWDARPYPWLPARGDLWSDGANYDRGHWLNGRAGGQALAAVADQICTDAGLSA</w:t>
      </w:r>
    </w:p>
    <w:p w:rsidR="00D7558F" w:rsidRDefault="00D7558F" w:rsidP="00D7558F">
      <w:r>
        <w:t>NTDALWGMVQGYAMDRIETGRAALQPLMLAHGFDAVDRDGALHLITRHGRPIATREMDDLVAHDAPALVR</w:t>
      </w:r>
    </w:p>
    <w:p w:rsidR="00D7558F" w:rsidRDefault="00D7558F" w:rsidP="00D7558F">
      <w:r>
        <w:t>TRLPEAELAGQVRVAFVAAGGDFSIGGAEATLADTPRDTVSTSDLPLLMSRADATRAAERWLLESRLARE</w:t>
      </w:r>
    </w:p>
    <w:p w:rsidR="00D7558F" w:rsidRDefault="00D7558F" w:rsidP="00D7558F">
      <w:r>
        <w:t>VATFTLPPSDAWLRVGDVLTLAGDDYRIDQLERAEALGITATRTSRSLFLPHDAVEDIPQPAAFAPPMPV</w:t>
      </w:r>
    </w:p>
    <w:p w:rsidR="00D7558F" w:rsidRDefault="00D7558F" w:rsidP="00D7558F">
      <w:r>
        <w:t>AATFLDLPSETGPSFAVALTSATWPGEVAIHAGPPLVELARSAAPAVVGETLNDLSAARAGIWDRGPALR</w:t>
      </w:r>
    </w:p>
    <w:p w:rsidR="00D7558F" w:rsidRDefault="00D7558F" w:rsidP="00D7558F">
      <w:r>
        <w:t>VRLVSGTLASHLPEALLSGANLAAIGDGTSDIWEVFQFAEAALVAPNEYALSLRLRGQGGSDGVMPPVWP</w:t>
      </w:r>
    </w:p>
    <w:p w:rsidR="00D7558F" w:rsidRDefault="00D7558F" w:rsidP="00D7558F">
      <w:r>
        <w:t>AGSRFVLLDNRLTPLDVPRGVSRDWHWGPVQRPMSDRTWRQANRAFTGVGLRPYAPCHLRVSDTAVTWQR</w:t>
      </w:r>
    </w:p>
    <w:p w:rsidR="00D7558F" w:rsidRDefault="00D7558F" w:rsidP="00D7558F">
      <w:r>
        <w:t>RTRSGGDSWDGIDVPLGEERELYRLRMYQSGALLREVMLDTPAFAYPAAMRAADGAGVTVEVAQMSQVFG</w:t>
      </w:r>
    </w:p>
    <w:p w:rsidR="00D7558F" w:rsidRDefault="00D7558F" w:rsidP="00D7558F">
      <w:r>
        <w:t>AGPALVGAI*</w:t>
      </w:r>
    </w:p>
    <w:p w:rsidR="00D7558F" w:rsidRDefault="00D7558F" w:rsidP="00D7558F">
      <w:r>
        <w:t xml:space="preserve">&gt;gkv_2409|gene_NONE|hypothetical protein    </w:t>
      </w:r>
    </w:p>
    <w:p w:rsidR="00D7558F" w:rsidRDefault="00D7558F" w:rsidP="00D7558F">
      <w:r>
        <w:t>MLHLGDLDLAARWLMDRPRGDWGRALGELDWRCTAARAHVAATGRIHPDFGDGSVMAAILCETLRPGYAV</w:t>
      </w:r>
    </w:p>
    <w:p w:rsidR="00D7558F" w:rsidRDefault="00D7558F" w:rsidP="00D7558F">
      <w:r>
        <w:t>TGVEREYLLALGTAAFHFSQNLPMQKQKPVPAGPHGASSSPYC*</w:t>
      </w:r>
    </w:p>
    <w:p w:rsidR="00D7558F" w:rsidRDefault="00D7558F" w:rsidP="00D7558F">
      <w:r>
        <w:t>&gt;gkv_2410|gene_cysE|serine O-acetyltransferase|</w:t>
      </w:r>
    </w:p>
    <w:p w:rsidR="00D7558F" w:rsidRDefault="00D7558F" w:rsidP="00D7558F">
      <w:r>
        <w:t>MAHPRPHIAECDPLWRQMRNEAETAVAHEPILGSIIHAGILYQQSFERALGYRISMKLGSAEISAQALRE</w:t>
      </w:r>
    </w:p>
    <w:p w:rsidR="00D7558F" w:rsidRDefault="00D7558F" w:rsidP="00D7558F">
      <w:r>
        <w:t>IADEAIAADPQIALAARADLQAVFDRDPACHSLLQALLFFKGYLAIQCYRIAHWLWKQGRHDLAYLIQMR</w:t>
      </w:r>
    </w:p>
    <w:p w:rsidR="00D7558F" w:rsidRDefault="00D7558F" w:rsidP="00D7558F">
      <w:r>
        <w:t>MSEVFTVDIHPAARIGRGLMIDHGHGIVIGETAVVGDDVSILHNVTLGGTGKSDGDRHPKIGNGVMIGAG</w:t>
      </w:r>
    </w:p>
    <w:p w:rsidR="00D7558F" w:rsidRDefault="00D7558F" w:rsidP="00D7558F">
      <w:r>
        <w:t>AKVLGNIHVGDASRIASGSVVLKDVPFCTTVAGVPARVVGAGGCDKPASQMDQTLDQSFSDAAQ*</w:t>
      </w:r>
    </w:p>
    <w:p w:rsidR="00D7558F" w:rsidRDefault="00D7558F" w:rsidP="00D7558F">
      <w:r>
        <w:t xml:space="preserve">&gt;gkv_2411|gene_NONE|pyruvate dehydrogenase complex dihydrolipoamide acetyltransferase    </w:t>
      </w:r>
    </w:p>
    <w:p w:rsidR="00D7558F" w:rsidRDefault="00D7558F" w:rsidP="00D7558F">
      <w:r>
        <w:t>MSIEILMPALSPTMEEGTIAKWLVAEGDTVKSGDILAEIETDKATMEFEAVDDGVIGKILLPAGSEGVKV</w:t>
      </w:r>
    </w:p>
    <w:p w:rsidR="00D7558F" w:rsidRDefault="00D7558F" w:rsidP="00D7558F">
      <w:r>
        <w:t>NTPMAILLEDGETEAAAPKAAAPKVEAAPVEAPKAAPVAAAAAPVEKGDRVFASPLARRIAADKGLDLNA</w:t>
      </w:r>
    </w:p>
    <w:p w:rsidR="00D7558F" w:rsidRDefault="00D7558F" w:rsidP="00D7558F">
      <w:r>
        <w:lastRenderedPageBreak/>
        <w:t>IAGSGPKGRIVRADVEGATAAKPAEAAKAPAAAAPTPAAPAPVPTSSSADQILKMYQGRDYTEVKLDGMR</w:t>
      </w:r>
    </w:p>
    <w:p w:rsidR="00D7558F" w:rsidRDefault="00D7558F" w:rsidP="00D7558F">
      <w:r>
        <w:t>KTIAARLTEAKQTVPHFYLRRSVNLDALMAFRADLNAKLGPRGIKISVNDFVIKACAIALQQVPKANAIW</w:t>
      </w:r>
    </w:p>
    <w:p w:rsidR="00D7558F" w:rsidRDefault="00D7558F" w:rsidP="00D7558F">
      <w:r>
        <w:t>AGDRVLQMKASDVSIAVAVEGGLFTPVIRDADAKSISALSAEMKDLAKRARDKKLQPQDYQGGSFSISNL</w:t>
      </w:r>
    </w:p>
    <w:p w:rsidR="00D7558F" w:rsidRDefault="00D7558F" w:rsidP="00D7558F">
      <w:r>
        <w:t>GMFGVENFDAVINPPQGAILAVGAGIKKPIVGDDGEITTATLMSLTLSVDHRVIDGALGAHLLTAIVENL</w:t>
      </w:r>
    </w:p>
    <w:p w:rsidR="00D7558F" w:rsidRDefault="00D7558F" w:rsidP="00D7558F">
      <w:r>
        <w:t>ENPLSMLA*</w:t>
      </w:r>
    </w:p>
    <w:p w:rsidR="00D7558F" w:rsidRDefault="00D7558F" w:rsidP="00D7558F">
      <w:r>
        <w:t xml:space="preserve">&gt;gkv_2412|gene_NONE|pyruvate dehydrogenase E1 component subunit beta    </w:t>
      </w:r>
    </w:p>
    <w:p w:rsidR="00D7558F" w:rsidRDefault="00D7558F" w:rsidP="00D7558F">
      <w:r>
        <w:t>MAIQILMPALSPTMEEGTLAKWLVKAGDTVKSGDILAEIETDKATMEFEAVDEGVIGELLVAEGTEAIAV</w:t>
      </w:r>
    </w:p>
    <w:p w:rsidR="00D7558F" w:rsidRDefault="00D7558F" w:rsidP="00D7558F">
      <w:r>
        <w:t>NTAIATLIADGEEAAPAAAKAEAPKAEAPKATAAPKVDAAPKSEAATFAPEWPAGTPMKTMTVREALREA</w:t>
      </w:r>
    </w:p>
    <w:p w:rsidR="00D7558F" w:rsidRDefault="00D7558F" w:rsidP="00D7558F">
      <w:r>
        <w:t>MAEEMRADDTVFLMGEEVGEYQGAYKISQGLLDEFGPKRVVDTPITEHGFAGIAVGAAFGTLRPIVEFMT</w:t>
      </w:r>
    </w:p>
    <w:p w:rsidR="00D7558F" w:rsidRDefault="00D7558F" w:rsidP="00D7558F">
      <w:r>
        <w:t>FNFSMQAIDQIINSAAKTLYMSGGQMGAPMVFRGPNGAAARVGAQHSQDYAAWYSQIPGLKVVMPYTAAD</w:t>
      </w:r>
    </w:p>
    <w:p w:rsidR="00D7558F" w:rsidRDefault="00D7558F" w:rsidP="00D7558F">
      <w:r>
        <w:t>AKGLLKSAIRDNNPVIFLENEILYGRSFEVPQVEDWTVPIGKARIAREGSDITLVSFGIGMSHTLAAAEK</w:t>
      </w:r>
    </w:p>
    <w:p w:rsidR="00D7558F" w:rsidRDefault="00D7558F" w:rsidP="00D7558F">
      <w:r>
        <w:t>LAEQGIEAEVIDLRTIRPMDTATIIESVKKTNRCVTIEEGWPQSSVGNYISSVIMQEAFDYLDAPVINVT</w:t>
      </w:r>
    </w:p>
    <w:p w:rsidR="00D7558F" w:rsidRDefault="00D7558F" w:rsidP="00D7558F">
      <w:r>
        <w:t>GKDVPMPYAANLEKLALVTVDDVVEAARKVTYR*</w:t>
      </w:r>
    </w:p>
    <w:p w:rsidR="00D7558F" w:rsidRDefault="00D7558F" w:rsidP="00D7558F">
      <w:r>
        <w:t>&gt;gkv_2413|gene_pdhA|pyruvate dehydrogenase (acetyl-transferring) E1 component, alpha subunit|</w:t>
      </w:r>
    </w:p>
    <w:p w:rsidR="00D7558F" w:rsidRDefault="00D7558F" w:rsidP="00D7558F">
      <w:r>
        <w:t>MAPRKAAASTSDATKSNVASEDLLKYYREMMLIRRFEEKAGQLYGMGLIGGFCHLYIGQEAVVVGLEAAA</w:t>
      </w:r>
    </w:p>
    <w:p w:rsidR="00D7558F" w:rsidRDefault="00D7558F" w:rsidP="00D7558F">
      <w:r>
        <w:t>SEGDKRVTSYRDHGHMLACGMDAKGVMAELTGREGGYSRGKGGSMHMFSKDRHFYGGHGIVGAQVPIGAG</w:t>
      </w:r>
    </w:p>
    <w:p w:rsidR="00D7558F" w:rsidRDefault="00D7558F" w:rsidP="00D7558F">
      <w:r>
        <w:t>LAFADKYLGNDRVTFAYFGDGAANQGQVYETYNMAQLWDLPVIFVIENNQYAMGTSVQRSTKSPSLWKRG</w:t>
      </w:r>
    </w:p>
    <w:p w:rsidR="00D7558F" w:rsidRDefault="00D7558F" w:rsidP="00D7558F">
      <w:r>
        <w:t>EAYGIKGEEVDGMDVLAVRDAGERAVAHCRAGKGPYILEVKTYRYRGHSMSDPAKYRSRDEVQKMKDERD</w:t>
      </w:r>
    </w:p>
    <w:p w:rsidR="00D7558F" w:rsidRDefault="00D7558F" w:rsidP="00D7558F">
      <w:r>
        <w:t>PIEQVRQILLTGNHATEDELKKIDADIKAIVNESAEFAKDSPEPALDELWTDIYA*</w:t>
      </w:r>
    </w:p>
    <w:p w:rsidR="00D7558F" w:rsidRDefault="00D7558F" w:rsidP="00D7558F">
      <w:r>
        <w:t xml:space="preserve">&gt;gkv_2414|gene_NONE|septum formation initiator family protein    </w:t>
      </w:r>
    </w:p>
    <w:p w:rsidR="00D7558F" w:rsidRDefault="00D7558F" w:rsidP="00D7558F">
      <w:r>
        <w:t>MIRTRPALGFIYIAAAVMAALYFMFAAIQGDYGLFRRIELNAEADALRTELGALRAEQSNLENLTHRLSD</w:t>
      </w:r>
    </w:p>
    <w:p w:rsidR="00D7558F" w:rsidRDefault="00D7558F" w:rsidP="00D7558F">
      <w:r>
        <w:t>AYLDLDLLDERARNVLGYVRADEVVGR*</w:t>
      </w:r>
    </w:p>
    <w:p w:rsidR="00D7558F" w:rsidRDefault="00D7558F" w:rsidP="00D7558F">
      <w:r>
        <w:t xml:space="preserve">&gt;gkv_2415|gene_NONE|deoC/LacD family aldolase family protein    </w:t>
      </w:r>
    </w:p>
    <w:p w:rsidR="00D7558F" w:rsidRDefault="00D7558F" w:rsidP="00D7558F">
      <w:r>
        <w:t>MKTTRIVQNILKNYEGENAGVKGNLARILMEGKLGGTGKLIILPVDQGFEHGPARSFAPNAAGYDPHYHY</w:t>
      </w:r>
    </w:p>
    <w:p w:rsidR="00D7558F" w:rsidRDefault="00D7558F" w:rsidP="00D7558F">
      <w:r>
        <w:t>QLAIDAGLSAYAAPLGPLEAGADTFAGQIPTILKVNSANSLMSDTAGKNQAITASVDDALRLGVAAIGFT</w:t>
      </w:r>
    </w:p>
    <w:p w:rsidR="00D7558F" w:rsidRDefault="00D7558F" w:rsidP="00D7558F">
      <w:r>
        <w:t>IYPGSDMALDMFEEIVEMRREAAAKGIATVIWSYPRGEAITKDGETAIDVAAYAAHIAALLGAHIIKIKL</w:t>
      </w:r>
    </w:p>
    <w:p w:rsidR="00D7558F" w:rsidRDefault="00D7558F" w:rsidP="00D7558F">
      <w:r>
        <w:t>STDHLMLPEAKKVYEAQQIPVATMAERVQHCVQSSFGGRRIIVFSGGAAKGADSVYDDARAIRDGGGNGS</w:t>
      </w:r>
    </w:p>
    <w:p w:rsidR="00D7558F" w:rsidRDefault="00D7558F" w:rsidP="00D7558F">
      <w:r>
        <w:t>IIGRNSFQRSREDALAMLSNLVDIYKGKA*</w:t>
      </w:r>
    </w:p>
    <w:p w:rsidR="00D7558F" w:rsidRDefault="00D7558F" w:rsidP="00D7558F">
      <w:r>
        <w:t xml:space="preserve">&gt;gkv_2416|gene_NONE|phosphoglycerate kinase    </w:t>
      </w:r>
    </w:p>
    <w:p w:rsidR="00D7558F" w:rsidRDefault="00D7558F" w:rsidP="00D7558F">
      <w:r>
        <w:t>MGWKSLAELDLAGKKVLLRVDINVPMEGERVLDTTRIDRIVPTVKAIQAAGGSAILLAHFDRPKGKVVPE</w:t>
      </w:r>
    </w:p>
    <w:p w:rsidR="00D7558F" w:rsidRDefault="00D7558F" w:rsidP="00D7558F">
      <w:r>
        <w:t>MSLSRVRPALSAALGEDVAFASDCIGAPAEAAVAALPKGGVLLLENTRFHAGEEANDPAFAADLAKLGDI</w:t>
      </w:r>
    </w:p>
    <w:p w:rsidR="00D7558F" w:rsidRDefault="00D7558F" w:rsidP="00D7558F">
      <w:r>
        <w:t>YCNDAFSAAHRAHASTEGLARLLPACAGLLMAEELSALEAALTTPERPVVAIVGGAKVSSKLDLLSNLIT</w:t>
      </w:r>
    </w:p>
    <w:p w:rsidR="00D7558F" w:rsidRDefault="00D7558F" w:rsidP="00D7558F">
      <w:r>
        <w:t>KVDYLVIGGGMANTFLAANGADVGKSLCEHDLAPTARAITEKAEGAGCTIILPVDVVVAREFKANAAHEI</w:t>
      </w:r>
    </w:p>
    <w:p w:rsidR="00D7558F" w:rsidRDefault="00D7558F" w:rsidP="00D7558F">
      <w:r>
        <w:t>VAADACPPDAMILDAGPATVDALAEVFAKCKTLVWNGPLGAFELTPFDAATNAAAQAAAALSRAGALVTV</w:t>
      </w:r>
    </w:p>
    <w:p w:rsidR="00D7558F" w:rsidRDefault="00D7558F" w:rsidP="00D7558F">
      <w:r>
        <w:t>AGGGDTVGALNHAGVAGDFTYISTAGGAFLEWMEGKTLPGVAALG*</w:t>
      </w:r>
    </w:p>
    <w:p w:rsidR="00D7558F" w:rsidRDefault="00D7558F" w:rsidP="00D7558F">
      <w:r>
        <w:t xml:space="preserve">&gt;gkv_2417|gene_NONE|cyclophilin type peptidyl-prolyl cis-trans isomerase/CLD family protein    </w:t>
      </w:r>
    </w:p>
    <w:p w:rsidR="00D7558F" w:rsidRDefault="00D7558F" w:rsidP="00D7558F">
      <w:r>
        <w:t>MAEIKDPENTIIIALKDGAVVIELLADVAPQHTARMKELARAGKYDNVAFHRVIDGFMAQTGDVEHANMA</w:t>
      </w:r>
    </w:p>
    <w:p w:rsidR="00D7558F" w:rsidRDefault="00D7558F" w:rsidP="00D7558F">
      <w:r>
        <w:t>SENYNPRRAGTGGSDLPDVPAEFSALPHDRGTLGAARSMNPNSANSQFFINFNDNHFLNRQYTVYGRVIS</w:t>
      </w:r>
    </w:p>
    <w:p w:rsidR="00D7558F" w:rsidRDefault="00D7558F" w:rsidP="00D7558F">
      <w:r>
        <w:t>GMEFVDKIVRGEPPANPDRMISVKVAADVA*</w:t>
      </w:r>
    </w:p>
    <w:p w:rsidR="00D7558F" w:rsidRDefault="00D7558F" w:rsidP="00D7558F">
      <w:r>
        <w:t xml:space="preserve">&gt;gkv_2418|gene_NONE|cyclophilin type peptidyl-prolyl cis-trans isomerase/CLD family protein    </w:t>
      </w:r>
    </w:p>
    <w:p w:rsidR="00D7558F" w:rsidRDefault="00D7558F" w:rsidP="00D7558F">
      <w:r>
        <w:t>MLRNLLAGVALSVLAGAAGAVGLEIDVQGEANGTIKIELLPDAAPQHVERLTTLASEGQYDGVVFHRVID</w:t>
      </w:r>
    </w:p>
    <w:p w:rsidR="00D7558F" w:rsidRDefault="00D7558F" w:rsidP="00D7558F">
      <w:r>
        <w:t>GFMAQTGDVQYGRIGGDLRRAGTGRSSLPNLPAEFSDIPFERGVVGMARAQDPNSANSQFFIMFAPGDFL</w:t>
      </w:r>
    </w:p>
    <w:p w:rsidR="00D7558F" w:rsidRDefault="00D7558F" w:rsidP="00D7558F">
      <w:r>
        <w:lastRenderedPageBreak/>
        <w:t>NGQYTVVGRVTEGLEVLDAIKKGSSAANGAVEGAPDIMTTVRVTE*</w:t>
      </w:r>
    </w:p>
    <w:p w:rsidR="00D7558F" w:rsidRDefault="00D7558F" w:rsidP="00D7558F">
      <w:r>
        <w:t xml:space="preserve">&gt;gkv_2419|gene_NONE|conserved hypothetical protein    </w:t>
      </w:r>
    </w:p>
    <w:p w:rsidR="00D7558F" w:rsidRDefault="00D7558F" w:rsidP="00D7558F">
      <w:r>
        <w:t>MMRPPAYTSLPERMYAAQRPSAVPAPRLIAYNQPLADALGLSLTLDEMAGNAIPDGAQPIAQAYAAHQFG</w:t>
      </w:r>
    </w:p>
    <w:p w:rsidR="00D7558F" w:rsidRDefault="00D7558F" w:rsidP="00D7558F">
      <w:r>
        <w:t>QWNPMLGDGRAVLLGEAGGRDIVLKGAGRTPFSRQGDGRAALGPVLREYLVSEAMAALGIPTTRALAALE</w:t>
      </w:r>
    </w:p>
    <w:p w:rsidR="00D7558F" w:rsidRDefault="00D7558F" w:rsidP="00D7558F">
      <w:r>
        <w:t>TGAKVQREMPLPGAILVRVAASHIRIGTFQFFAAHRDTEALGALFEHACDLHYPGAQNPMDFLHGVMAAQ</w:t>
      </w:r>
    </w:p>
    <w:p w:rsidR="00D7558F" w:rsidRDefault="00D7558F" w:rsidP="00D7558F">
      <w:r>
        <w:t>ADLVAAWMGVGFIHGVMNTDNMSVSGETIDFGPCAFMDGYNPGAVFSSIDTYGRYAYGNQPGIAHWNVAQ</w:t>
      </w:r>
    </w:p>
    <w:p w:rsidR="00D7558F" w:rsidRDefault="00D7558F" w:rsidP="00D7558F">
      <w:r>
        <w:t>LASCLMQLMPDPDAAKAQMQAAIDTFPALYEAAWLRVFGAKLGLKLTLETRPIAARLLDLMATDGADFTN</w:t>
      </w:r>
    </w:p>
    <w:p w:rsidR="00D7558F" w:rsidRDefault="00D7558F" w:rsidP="00D7558F">
      <w:r>
        <w:t>TFANLPDARDQFLDREAFDAWQRDWLALGPDLGALKNPQVIPRNHRIESAIYDAMAGDFAPFHALLDAVT</w:t>
      </w:r>
    </w:p>
    <w:p w:rsidR="00D7558F" w:rsidRDefault="00D7558F" w:rsidP="00D7558F">
      <w:r>
        <w:t>HPFDPNTEYARPPTEDERITRTYCGT*</w:t>
      </w:r>
    </w:p>
    <w:p w:rsidR="00D7558F" w:rsidRDefault="00D7558F" w:rsidP="00D7558F">
      <w:r>
        <w:t xml:space="preserve">&gt;gkv_2420|gene_NONE|inosine-uridine preferring nucleoside hydrolase family protein    </w:t>
      </w:r>
    </w:p>
    <w:p w:rsidR="00D7558F" w:rsidRDefault="00D7558F" w:rsidP="00D7558F">
      <w:r>
        <w:t>MAPQKIIIDTDPGQDDALAILLALGSPAEIEVLGIVAVGGNVPLTRTSRNVRTVLELAGRTDIPVYEGHA</w:t>
      </w:r>
    </w:p>
    <w:p w:rsidR="00D7558F" w:rsidRDefault="00D7558F" w:rsidP="00D7558F">
      <w:r>
        <w:t>VPMLRPLATAEHVHGATGLDGAALPEPEMPIMHKHGVDFIIDTLRAEPADTVTLCTLGPLTDIAQAFRRA</w:t>
      </w:r>
    </w:p>
    <w:p w:rsidR="00D7558F" w:rsidRDefault="00D7558F" w:rsidP="00D7558F">
      <w:r>
        <w:t>PDIIPRVKRVVSMGGAYFEVGNITPAAEFNIWVDPEAAKVVFGAGVPLTLVPLDVTHQALTTRERVQRFR</w:t>
      </w:r>
    </w:p>
    <w:p w:rsidR="00D7558F" w:rsidRDefault="00D7558F" w:rsidP="00D7558F">
      <w:r>
        <w:t>DMGTRLGDAVAGWLDFFERFDTAKYGSDGGPLHDPCVIAWLIRPELFTGREINVEIEVQSELTRGMTVAD</w:t>
      </w:r>
    </w:p>
    <w:p w:rsidR="00D7558F" w:rsidRDefault="00D7558F" w:rsidP="00D7558F">
      <w:r>
        <w:t>WWRVSGRAPNALFLGGIDADGFYELLTERIATL*</w:t>
      </w:r>
    </w:p>
    <w:p w:rsidR="00D7558F" w:rsidRDefault="00D7558F" w:rsidP="00D7558F">
      <w:r>
        <w:t>&gt;gkv_2421|gene_ilvN|acetolactate synthase, small subunit|</w:t>
      </w:r>
    </w:p>
    <w:p w:rsidR="00D7558F" w:rsidRDefault="00D7558F" w:rsidP="00D7558F">
      <w:r>
        <w:t>MSAMKLSSDSVSHSAYNLTQSANTPERHTLTVLVENEPGVLARVVGLFSGRGYNIESLTVAEVDHFDKRS</w:t>
      </w:r>
    </w:p>
    <w:p w:rsidR="00D7558F" w:rsidRDefault="00D7558F" w:rsidP="00D7558F">
      <w:r>
        <w:t>RITIVTSGTPGVIEQIKLQLGRIVSVYGVNDLTVEGNAVERELGLFKVAGKGEARIEALRLAEIFRANVV</w:t>
      </w:r>
    </w:p>
    <w:p w:rsidR="00D7558F" w:rsidRDefault="00D7558F" w:rsidP="00D7558F">
      <w:r>
        <w:t>DSTLDSFVFELSGNPTKLDAFADLMRPLGLAELARTGVAALPRGSK*</w:t>
      </w:r>
    </w:p>
    <w:p w:rsidR="00D7558F" w:rsidRDefault="00D7558F" w:rsidP="00D7558F">
      <w:r>
        <w:t>&gt;gkv_2422|gene_ilvB|acetolactate synthase, large subunit, biosynthetic type|</w:t>
      </w:r>
    </w:p>
    <w:p w:rsidR="00D7558F" w:rsidRDefault="00D7558F" w:rsidP="00D7558F">
      <w:r>
        <w:t>MTGAKMVIQALKDQGVDTVFGYPGGSVLPIYDELFQQNDIRHILVRHEQAAVHAAEGYARSTGKPGVALV</w:t>
      </w:r>
    </w:p>
    <w:p w:rsidR="00D7558F" w:rsidRDefault="00D7558F" w:rsidP="00D7558F">
      <w:r>
        <w:t>TSGPGATNAVTGLTDALLDSIPIVVMSGQVPTFLIGTDGFQEADTVGITRPCTKHNWLVKDTSDLARTMH</w:t>
      </w:r>
    </w:p>
    <w:p w:rsidR="00D7558F" w:rsidRDefault="00D7558F" w:rsidP="00D7558F">
      <w:r>
        <w:t>TAFHVATSGRPGPVLIDIPKDVQFATATYTAPEDVTHRYNPRRAPELAGVNALVEMIERAKRPVFYTGGG</w:t>
      </w:r>
    </w:p>
    <w:p w:rsidR="00D7558F" w:rsidRDefault="00D7558F" w:rsidP="00D7558F">
      <w:r>
        <w:t>VINSGPRASKLLRELVAETNFPITSTLMGLGAYPASGKNWLGMLGMHGLYQANMAMHDCDLMINIGARFD</w:t>
      </w:r>
    </w:p>
    <w:p w:rsidR="00D7558F" w:rsidRDefault="00D7558F" w:rsidP="00D7558F">
      <w:r>
        <w:t>DRITGLVSAFSPNSRKVHIDIDPSSINKVIRVDVGIVGDVAEVLEQVLSIWRNRGSKTDPAVQTKWWPEI</w:t>
      </w:r>
    </w:p>
    <w:p w:rsidR="00D7558F" w:rsidRDefault="00D7558F" w:rsidP="00D7558F">
      <w:r>
        <w:t>QTWRQVDCLHYTQSGKVIKPQYALERLEALTKGRDRYVSTEVGQHQMWAAQFLHFDEPNRWLTSGGLGTM</w:t>
      </w:r>
    </w:p>
    <w:p w:rsidR="00D7558F" w:rsidRDefault="00D7558F" w:rsidP="00D7558F">
      <w:r>
        <w:t>GYGFPASIGAQIAHPDALCINVAGEASWLMNMQEMGTAMQFGLPVKQFILNNERLGMVRQWQQLLHGERY</w:t>
      </w:r>
    </w:p>
    <w:p w:rsidR="00D7558F" w:rsidRDefault="00D7558F" w:rsidP="00D7558F">
      <w:r>
        <w:t>SQSWSESLPDFVKLAEAFGAKGIRCDDPDTLDDAILEMINTPGPVIFDCLVEKHENCFPMIPSGKPHNEM</w:t>
      </w:r>
    </w:p>
    <w:p w:rsidR="00D7558F" w:rsidRDefault="00D7558F" w:rsidP="00D7558F">
      <w:r>
        <w:t>LLGDASTEGAITGAGGALV*</w:t>
      </w:r>
    </w:p>
    <w:p w:rsidR="00D7558F" w:rsidRDefault="00D7558F" w:rsidP="00D7558F">
      <w:r>
        <w:t xml:space="preserve">&gt;gkv_2423|gene_NONE|tat (twin-arginine translocation) pathway signal sequence domain protein    </w:t>
      </w:r>
    </w:p>
    <w:p w:rsidR="00D7558F" w:rsidRDefault="00D7558F" w:rsidP="00D7558F">
      <w:r>
        <w:t>MDRRSFLTKTAVVGAAASTLAAPAIAQTNPRITWRLASSFPKSLDTIYGAADDLYNFVSEATDGNFVIQP</w:t>
      </w:r>
    </w:p>
    <w:p w:rsidR="00D7558F" w:rsidRDefault="00D7558F" w:rsidP="00D7558F">
      <w:r>
        <w:t>FAAGEIVGALQVHDAVTDGTVEAAHTAGYYFWGKDPTFALGCAVPFSLSSRGMNAFMYEGGGNELYNEFL</w:t>
      </w:r>
    </w:p>
    <w:p w:rsidR="00D7558F" w:rsidRDefault="00D7558F" w:rsidP="00D7558F">
      <w:r>
        <w:t>AQYKIIAFPGGNSGTQMGGWFRREINTVDDLRGLKMRIGGFAGKVLEQLGLVPQQIAGGDIYQALERGTI</w:t>
      </w:r>
    </w:p>
    <w:p w:rsidR="00D7558F" w:rsidRDefault="00D7558F" w:rsidP="00D7558F">
      <w:r>
        <w:t>DAAEWIGPYDDEKLGFVKVAPYYYAPGVWEGGPMWHFYFNTDAYGALPENYKSVLRTACDAANVRMLSKY</w:t>
      </w:r>
    </w:p>
    <w:p w:rsidR="00D7558F" w:rsidRDefault="00D7558F" w:rsidP="00D7558F">
      <w:r>
        <w:t>DYKNPTAIKTLVGQGAQLRWFSKDVMDAMFDAANRTYEEYSATNTHFANMWGAIKDFRSEYYTWAQIADY</w:t>
      </w:r>
    </w:p>
    <w:p w:rsidR="00D7558F" w:rsidRDefault="00D7558F" w:rsidP="00D7558F">
      <w:r>
        <w:t>NYDTYMMIKQNEGAL*</w:t>
      </w:r>
    </w:p>
    <w:p w:rsidR="00D7558F" w:rsidRDefault="00D7558F" w:rsidP="00D7558F">
      <w:r>
        <w:t xml:space="preserve">&gt;gkv_2424|gene_NONE|tat (twin-arginine translocation) pathway signal sequence domain protein    </w:t>
      </w:r>
    </w:p>
    <w:p w:rsidR="00D7558F" w:rsidRDefault="00D7558F" w:rsidP="00D7558F">
      <w:r>
        <w:t>MDRRSFLAKASVGGATAAAAATLAAPAIAQSNPRITWRLASSFPKSLDVLYGGAESLNRYLSEATDGNFT</w:t>
      </w:r>
    </w:p>
    <w:p w:rsidR="00D7558F" w:rsidRDefault="00D7558F" w:rsidP="00D7558F">
      <w:r>
        <w:t>IQPFAAGELVGPMQVQDAVSEGTVEACHTVGYYFWGKDPTFALATSIPFSLSARGMNAFLYYGGGNELYN</w:t>
      </w:r>
    </w:p>
    <w:p w:rsidR="00D7558F" w:rsidRDefault="00D7558F" w:rsidP="00D7558F">
      <w:r>
        <w:t>EFLAGHNIVGYPGGNSGAQMGGWFRKEINTTEDLRGLKFRVGGFAGKVLEQLGVVPQQIAAGDIYQALER</w:t>
      </w:r>
    </w:p>
    <w:p w:rsidR="00D7558F" w:rsidRDefault="00D7558F" w:rsidP="00D7558F">
      <w:r>
        <w:t>GTIDAAEWVGPYDDEKLGFVKVAPYYYAPGVWEGGPTLHFYFNKPAYDDLPAQYKSLLQTATRAVNNDVL</w:t>
      </w:r>
    </w:p>
    <w:p w:rsidR="00D7558F" w:rsidRDefault="00D7558F" w:rsidP="00D7558F">
      <w:r>
        <w:t>ADYDWRNPPALKVLAAQGAQLRWFPKEVMDDMFTAANSTYAEYEASNPHFARMWGAIKDFRRDHYTWSQ</w:t>
      </w:r>
      <w:r>
        <w:lastRenderedPageBreak/>
        <w:t>V</w:t>
      </w:r>
    </w:p>
    <w:p w:rsidR="00D7558F" w:rsidRDefault="00D7558F" w:rsidP="00D7558F">
      <w:r>
        <w:t>TEYTYDTYMMIKQNEGAL*</w:t>
      </w:r>
    </w:p>
    <w:p w:rsidR="00D7558F" w:rsidRDefault="00D7558F" w:rsidP="00D7558F">
      <w:r>
        <w:t xml:space="preserve">&gt;gkv_2425|gene_NONE|tat (twin-arginine translocation) pathway signal sequence domain protein    </w:t>
      </w:r>
    </w:p>
    <w:p w:rsidR="00D7558F" w:rsidRDefault="00D7558F" w:rsidP="00D7558F">
      <w:r>
        <w:t>MDRRKFLTKATVGGAAAAAATTLAAPALAQANPRITWRLASSFPKSTDTLYGGGETLAKFMSDATDGAFQ</w:t>
      </w:r>
    </w:p>
    <w:p w:rsidR="00D7558F" w:rsidRDefault="00D7558F" w:rsidP="00D7558F">
      <w:r>
        <w:t>IQSFAAGEIVGGLQVHDAVTDGTVEIAHTVGYYFWGKDPTFALGSAVPFSLNARGMNAFMFEGGGNEMYN</w:t>
      </w:r>
    </w:p>
    <w:p w:rsidR="00D7558F" w:rsidRDefault="00D7558F" w:rsidP="00D7558F">
      <w:r>
        <w:t>EFLAQHNIVGLPAGNTGAQMGGWFRKEINTLDDLRGLKFRVGGFAGKVLEELGVVPQQLAGGDVYPALER</w:t>
      </w:r>
    </w:p>
    <w:p w:rsidR="00D7558F" w:rsidRDefault="00D7558F" w:rsidP="00D7558F">
      <w:r>
        <w:t>GTLDATEFTNPYDDEKLGFVKVAPYYYAPGVWEGGPMIHFFINKDQFEDLPPAYQALLVGGSKIVNNDLM</w:t>
      </w:r>
    </w:p>
    <w:p w:rsidR="00D7558F" w:rsidRDefault="00D7558F" w:rsidP="00D7558F">
      <w:r>
        <w:t>AEYDWRNPPALRTVIGQGAQLRYFSKEIMDAMFDAANKVYAEIEAVNPAFANMWGAIKDFRRDHYTWSQV</w:t>
      </w:r>
    </w:p>
    <w:p w:rsidR="00D7558F" w:rsidRDefault="00D7558F" w:rsidP="00D7558F">
      <w:r>
        <w:t>TEYNYDTYMMIKQNEGAL*</w:t>
      </w:r>
    </w:p>
    <w:p w:rsidR="00D7558F" w:rsidRDefault="00D7558F" w:rsidP="00D7558F">
      <w:r>
        <w:t xml:space="preserve">&gt;gkv_2426|gene_NONE|TRAP transporter, DctM subunit    </w:t>
      </w:r>
    </w:p>
    <w:p w:rsidR="00D7558F" w:rsidRDefault="00D7558F" w:rsidP="00D7558F">
      <w:r>
        <w:t>MMEFIATNMAPIMFASLIIFLLIGYPVAFALAANGLMFFIIGVELAPLSNGVITLNWPLLNALPDRFFGT</w:t>
      </w:r>
    </w:p>
    <w:p w:rsidR="00D7558F" w:rsidRDefault="00D7558F" w:rsidP="00D7558F">
      <w:r>
        <w:t>MSNDTMLAIPFFTFMGVILEKSGMAEDLLDTIGQLFGSIRGGLAFAVVLVGTMLAATTGVVAASVIAMGL</w:t>
      </w:r>
    </w:p>
    <w:p w:rsidR="00D7558F" w:rsidRDefault="00D7558F" w:rsidP="00D7558F">
      <w:r>
        <w:t>ISLPIMLRYGYDRSLSAGVIAASGTLAQIVPPSLVLIVLADQLGRSAGDMFKGAMYPALALSGIYLIYIA</w:t>
      </w:r>
    </w:p>
    <w:p w:rsidR="00D7558F" w:rsidRDefault="00D7558F" w:rsidP="00D7558F">
      <w:r>
        <w:t>FVAIFRPHKVPALPPEARTLGKGMGSLGVIMGILILLALALIVLFSQVMSRSNADILGGFAAVLVVYTYA</w:t>
      </w:r>
    </w:p>
    <w:p w:rsidR="00D7558F" w:rsidRDefault="00D7558F" w:rsidP="00D7558F">
      <w:r>
        <w:t>QLDRKLKWNRLSYLAQQVVIVMVPPVTLIFLVLGTIFLGVATPTEAGAMGAVGSLLLAAGKRRLNLDVIK</w:t>
      </w:r>
    </w:p>
    <w:p w:rsidR="00D7558F" w:rsidRDefault="00D7558F" w:rsidP="00D7558F">
      <w:r>
        <w:t>QAIVSTTRLSTFVMFILLGARVFSLTFYGVNGHIWVEHLLTSLPGGAQGFIIVVSILVFFLAFFLDYFEL</w:t>
      </w:r>
    </w:p>
    <w:p w:rsidR="00D7558F" w:rsidRDefault="00D7558F" w:rsidP="00D7558F">
      <w:r>
        <w:t>AFIIVPLLVAPALALDIDLVWFGVILAINMQTSFMHPPFGFALHFLRSVAPRVPYIDKVTGKKTAPVTSG</w:t>
      </w:r>
    </w:p>
    <w:p w:rsidR="00D7558F" w:rsidRDefault="00D7558F" w:rsidP="00D7558F">
      <w:r>
        <w:t>QIYLGAIPFMGLQLLMMVIVICFPQLVMHYRGPAIDTSTVTITLPGVGGGLGAPGMGGPGGGLGAPGSGL</w:t>
      </w:r>
    </w:p>
    <w:p w:rsidR="00D7558F" w:rsidRDefault="00D7558F" w:rsidP="00D7558F">
      <w:r>
        <w:t>GGGGLGGGLGAPGGLGAPAPAGN*</w:t>
      </w:r>
    </w:p>
    <w:p w:rsidR="00D7558F" w:rsidRDefault="00D7558F" w:rsidP="00D7558F">
      <w:r>
        <w:t xml:space="preserve">&gt;gkv_2427|gene_NONE|tripartite ATP-independent periplasmic transporters, DctQ component family protein    </w:t>
      </w:r>
    </w:p>
    <w:p w:rsidR="00D7558F" w:rsidRDefault="00D7558F" w:rsidP="00D7558F">
      <w:r>
        <w:t>VNEFIGRQIGWLIFVAILVSALNAIVRKVFNYSSNGYLELQWYLYGAAFMLAASWVIKTNDHVRIDLIYG</w:t>
      </w:r>
    </w:p>
    <w:p w:rsidR="00D7558F" w:rsidRDefault="00D7558F" w:rsidP="00D7558F">
      <w:r>
        <w:t>RLSRNARNWIELLGHLFFLMPFVLVMIYFLWPYVIRSYNSGEMSPNAGGLILWPAKMMLLIGFLQMFFQA</w:t>
      </w:r>
    </w:p>
    <w:p w:rsidR="00D7558F" w:rsidRDefault="00D7558F" w:rsidP="00D7558F">
      <w:r>
        <w:t>ISEIIKRVGVMTGTYDDPNPYVTARDLAEQEAKELAEEILKAQEARQ*</w:t>
      </w:r>
    </w:p>
    <w:p w:rsidR="00D7558F" w:rsidRDefault="00D7558F" w:rsidP="00D7558F">
      <w:r>
        <w:t xml:space="preserve">&gt;gkv_2428|gene_NONE|arginine-tRNA-protein transferase, C terminus family protein    </w:t>
      </w:r>
    </w:p>
    <w:p w:rsidR="00D7558F" w:rsidRDefault="00D7558F" w:rsidP="00D7558F">
      <w:r>
        <w:t>MRHSLPLAPQFYVTAPAPCPYLEGQLERKLFTALQGDGAAAMNDALSKQGFRRSQNVIYRPTCANCSACL</w:t>
      </w:r>
    </w:p>
    <w:p w:rsidR="00D7558F" w:rsidRDefault="00D7558F" w:rsidP="00D7558F">
      <w:r>
        <w:t>SARIRVADFKPNAWQRRVLKRNARVQRRVRPTWATEDQFALFRRYLDARHEEGGMADMDVFEFAAMVEQT</w:t>
      </w:r>
    </w:p>
    <w:p w:rsidR="00D7558F" w:rsidRDefault="00D7558F" w:rsidP="00D7558F">
      <w:r>
        <w:t>PVRSRMVEFTDPEAADFLRDDDGLVGACLIDILDDGLSLVYSFYDPNRPSDSLGNYIILQHILLAQELGL</w:t>
      </w:r>
    </w:p>
    <w:p w:rsidR="00D7558F" w:rsidRDefault="00D7558F" w:rsidP="00D7558F">
      <w:r>
        <w:t>PYVYLGYWVPGSPKMAYKARYQPLEIYRGGAWVQFDPQDPPQTAPHPLDTPPVAEQVARITLPDLTRL*</w:t>
      </w:r>
    </w:p>
    <w:p w:rsidR="00D7558F" w:rsidRDefault="00D7558F" w:rsidP="00D7558F">
      <w:r>
        <w:t xml:space="preserve">&gt;gkv_2429|gene_NONE|MATE efflux family family protein    </w:t>
      </w:r>
    </w:p>
    <w:p w:rsidR="00D7558F" w:rsidRDefault="00D7558F" w:rsidP="00D7558F">
      <w:r>
        <w:t>VEDMMANAAKRGFRHEIWAVLTLGVPLIASNLAQMVINLTDTIILGWYDVQALAAVTLAHALYSLLYLFG</w:t>
      </w:r>
    </w:p>
    <w:p w:rsidR="00D7558F" w:rsidRDefault="00D7558F" w:rsidP="00D7558F">
      <w:r>
        <w:t>AGFAWAVMPLVAEAAVQGNDTRVRRVTRMGIWLSLGFATLAAIPMLLSEALLLSIGQDPSISALAQDYLQ</w:t>
      </w:r>
    </w:p>
    <w:p w:rsidR="00D7558F" w:rsidRDefault="00D7558F" w:rsidP="00D7558F">
      <w:r>
        <w:t>VIFIALFAALLIACMRSFLAALGHTAVVFWATVFVAILNGVLVYLLVFGHFGFPELGILGAAVGTTIAQI</w:t>
      </w:r>
    </w:p>
    <w:p w:rsidR="00D7558F" w:rsidRDefault="00D7558F" w:rsidP="00D7558F">
      <w:r>
        <w:t>TGLAILCIYAVRKLPEYHLFQRFWRPDPQAMVEVTRVGLPIGLTSLAEGGLFSATAILMGWIGTAELAAH</w:t>
      </w:r>
    </w:p>
    <w:p w:rsidR="00D7558F" w:rsidRDefault="00D7558F" w:rsidP="00D7558F">
      <w:r>
        <w:t>GIALQIAALVFMLYMGLSQAATILAGRAYGQRDPQALRRVALASGSVAACILVAGVAIFVIFRMPLVSVF</w:t>
      </w:r>
    </w:p>
    <w:p w:rsidR="00D7558F" w:rsidRDefault="00D7558F" w:rsidP="00D7558F">
      <w:r>
        <w:t>LDQSDANYAHVLQIGMALLLMAALFQALDAAQVMALGLLRAVQDTTVPMLMAVVSYWGVGFPLSLAIGIW</w:t>
      </w:r>
    </w:p>
    <w:p w:rsidR="00D7558F" w:rsidRDefault="00D7558F" w:rsidP="00D7558F">
      <w:r>
        <w:t>WNGGAVGVWVGLVAGLGVASVLMIYRFWRGLVTHRYIAHV*</w:t>
      </w:r>
    </w:p>
    <w:p w:rsidR="00D7558F" w:rsidRDefault="00D7558F" w:rsidP="00D7558F">
      <w:r>
        <w:t xml:space="preserve">&gt;gkv_2430|gene_NONE|SNARE associated Golgi family protein    </w:t>
      </w:r>
    </w:p>
    <w:p w:rsidR="00D7558F" w:rsidRDefault="00D7558F" w:rsidP="00D7558F">
      <w:r>
        <w:t>MFDLLLGLMEWAGAFGLFLLMILENLFPPIPSELIVPLAGFLAAQGEMSFWQVILAGVAGSVLGAVFWYY</w:t>
      </w:r>
    </w:p>
    <w:p w:rsidR="00D7558F" w:rsidRDefault="00D7558F" w:rsidP="00D7558F">
      <w:r>
        <w:t>VGMMIGRARILRFVDRFGPILTLSREDTISAFTWFERWGVWAVLVTRLIPGARTLISVPAGISRMPLPLF</w:t>
      </w:r>
    </w:p>
    <w:p w:rsidR="00D7558F" w:rsidRDefault="00D7558F" w:rsidP="00D7558F">
      <w:r>
        <w:t>LLATTAGSTVWITILTMTGVLLRENYHRIESVLDPLSLVIFGGVAVVYFWRLLRQMRSRR*</w:t>
      </w:r>
    </w:p>
    <w:p w:rsidR="00D7558F" w:rsidRDefault="00D7558F" w:rsidP="00D7558F">
      <w:r>
        <w:t xml:space="preserve">&gt;gkv_2431|gene_NONE|aspartate aminotransferase A (Transaminase A) (AspAT)    </w:t>
      </w:r>
    </w:p>
    <w:p w:rsidR="00D7558F" w:rsidRDefault="00D7558F" w:rsidP="00D7558F">
      <w:r>
        <w:t>MSFLSQTLARVKPSPTIAVTTRAAELKAEGRDIISLGAGEPDFDTPQNIKDAAIRAINEGKTKYTAVDGI</w:t>
      </w:r>
    </w:p>
    <w:p w:rsidR="00D7558F" w:rsidRDefault="00D7558F" w:rsidP="00D7558F">
      <w:r>
        <w:lastRenderedPageBreak/>
        <w:t>PALKQAICAKFARENDLTYTPAQVTVGTGGKQVLYNALMATLNAGDEVIIPAPYWVSYPDMVLLAGGTPV</w:t>
      </w:r>
    </w:p>
    <w:p w:rsidR="00D7558F" w:rsidRDefault="00D7558F" w:rsidP="00D7558F">
      <w:r>
        <w:t>IITGTLENQFKITPEQLEAAITPNTKWFMFNSPSNPTGAGYSWDELKALTDVLLRHPQVWVLSDDMYEHL</w:t>
      </w:r>
    </w:p>
    <w:p w:rsidR="00D7558F" w:rsidRDefault="00D7558F" w:rsidP="00D7558F">
      <w:r>
        <w:t>AFDDFKFCSPAQVEPALYDRTLTVNGVSKAYAMTGWRIGYAAGPVALIKAMAKVQSQSTSNPSSISQYAA</w:t>
      </w:r>
    </w:p>
    <w:p w:rsidR="00D7558F" w:rsidRDefault="00D7558F" w:rsidP="00D7558F">
      <w:r>
        <w:t>VEALNGPQDYLESNKALFQGRRDLVVAALNTCPGITCPVPEGAFYVYPDIAGCIGKTSAGGAVIANDEAF</w:t>
      </w:r>
    </w:p>
    <w:p w:rsidR="00D7558F" w:rsidRDefault="00D7558F" w:rsidP="00D7558F">
      <w:r>
        <w:t>VTALLNETGVAVVFGAAFGLSPNFRISYATSEAELTEACARIKTFCEGLN*</w:t>
      </w:r>
    </w:p>
    <w:p w:rsidR="00D7558F" w:rsidRDefault="00D7558F" w:rsidP="00D7558F">
      <w:r>
        <w:t xml:space="preserve">&gt;gkv_2432|gene_NONE|conserved hypothetical protein    </w:t>
      </w:r>
    </w:p>
    <w:p w:rsidR="00D7558F" w:rsidRDefault="00D7558F" w:rsidP="00D7558F">
      <w:r>
        <w:t>MSNDLRLRRLHMRAIRRGIKEMDLLLGHFAAARLADLAPADLDLFEALLDENDHDIHAWATGALPVPGAY</w:t>
      </w:r>
    </w:p>
    <w:p w:rsidR="00D7558F" w:rsidRDefault="00D7558F" w:rsidP="00D7558F">
      <w:r>
        <w:t>AGLIAQLLAHAAAVRGAWV*</w:t>
      </w:r>
    </w:p>
    <w:p w:rsidR="00D7558F" w:rsidRDefault="00D7558F" w:rsidP="00D7558F">
      <w:r>
        <w:t xml:space="preserve">&gt;gkv_2433|gene_NONE|marR family protein    </w:t>
      </w:r>
    </w:p>
    <w:p w:rsidR="00D7558F" w:rsidRDefault="00D7558F" w:rsidP="00D7558F">
      <w:r>
        <w:t>MVSYFDTLALVERLHRLLLDLVKDEFERLGVLEINPVQALLLFNMGEQELTAGELKTRGFYQGSNVSYNL</w:t>
      </w:r>
    </w:p>
    <w:p w:rsidR="00D7558F" w:rsidRDefault="00D7558F" w:rsidP="00D7558F">
      <w:r>
        <w:t>KKLVDLGYLHHERSTADRRAVRIRLTEKGRRVRETLLRLFAGHADGMVARGVLPREGMDDLTLMLRRVER</w:t>
      </w:r>
    </w:p>
    <w:p w:rsidR="00D7558F" w:rsidRDefault="00D7558F" w:rsidP="00D7558F">
      <w:r>
        <w:t>YWTEQIRYIY*</w:t>
      </w:r>
    </w:p>
    <w:p w:rsidR="00D7558F" w:rsidRDefault="00D7558F" w:rsidP="00D7558F">
      <w:r>
        <w:t xml:space="preserve">&gt;gkv_2434|gene_NONE|glyoxalase/Bleomycin resistance protein/Dioxygenase superfamily protein    </w:t>
      </w:r>
    </w:p>
    <w:p w:rsidR="00D7558F" w:rsidRDefault="00D7558F" w:rsidP="00D7558F">
      <w:r>
        <w:t>MAIRYLHTMVRVLDLDKSVAFYQLLGLVEKRRTESEKGRYTLVFMCAPGQDEVSVELTYNWDGDTGLPSD</w:t>
      </w:r>
    </w:p>
    <w:p w:rsidR="00D7558F" w:rsidRDefault="00D7558F" w:rsidP="00D7558F">
      <w:r>
        <w:t>SRHFGHLAYRVDDIYGLCQRLMDAGVTINRPPRDGHMAFVRSPDNVSIELLQEGEHLAPAEPWASMPNTG</w:t>
      </w:r>
    </w:p>
    <w:p w:rsidR="00D7558F" w:rsidRDefault="00D7558F" w:rsidP="00D7558F">
      <w:r>
        <w:t>HW*</w:t>
      </w:r>
    </w:p>
    <w:p w:rsidR="00D7558F" w:rsidRDefault="00D7558F" w:rsidP="00D7558F">
      <w:r>
        <w:t xml:space="preserve">&gt;gkv_2435|gene_NONE|lysM domain protein    </w:t>
      </w:r>
    </w:p>
    <w:p w:rsidR="00D7558F" w:rsidRDefault="00D7558F" w:rsidP="00D7558F">
      <w:r>
        <w:t>MKNLGLHLMGGVALMALAACNDVPDYDLRGMGTGFTTAGAMPSTNNRPAPDANGVISYPTYQVAVARAGD</w:t>
      </w:r>
    </w:p>
    <w:p w:rsidR="00D7558F" w:rsidRDefault="00D7558F" w:rsidP="00D7558F">
      <w:r>
        <w:t>TVATIAGRLSLDAGQLASYNGLQTGTSLRAGEVLALPARVSGGLSGGMTDITSIAGAAIDRAGDVTTTAL</w:t>
      </w:r>
    </w:p>
    <w:p w:rsidR="00D7558F" w:rsidRDefault="00D7558F" w:rsidP="00D7558F">
      <w:r>
        <w:t>APSGSSAATAPAASSTPLQISEPVRHQVARGETAYIIARRYNIPVRSLAEWNGLDSNMTIREGQYLMIPT</w:t>
      </w:r>
    </w:p>
    <w:p w:rsidR="00D7558F" w:rsidRDefault="00D7558F" w:rsidP="00D7558F">
      <w:r>
        <w:t>ANGTPSTTPVTSAPGQGSATPVPPSASQPLPSEATPPAAAAPAAAAAAAAATPNLGAQQTSASQSTSTLQ</w:t>
      </w:r>
    </w:p>
    <w:p w:rsidR="00D7558F" w:rsidRDefault="00D7558F" w:rsidP="00D7558F">
      <w:r>
        <w:t>RPVAGNIIRAYARGRNDGIDIGAPAGTDVQAAAAGTVAAITTNTDGIQIVVIRHDGNLMTVYTHLDRLTV</w:t>
      </w:r>
    </w:p>
    <w:p w:rsidR="00D7558F" w:rsidRDefault="00D7558F" w:rsidP="00D7558F">
      <w:r>
        <w:t>ARGASVSRGQVIGKVADGATPYLHFEVRRGLDSVDPSTMLP*</w:t>
      </w:r>
    </w:p>
    <w:p w:rsidR="00D7558F" w:rsidRDefault="00D7558F" w:rsidP="00D7558F">
      <w:r>
        <w:t>&gt;gkv_2436|gene_pcm|protein-L-isoaspartate O-methyltransferase|</w:t>
      </w:r>
    </w:p>
    <w:p w:rsidR="00D7558F" w:rsidRDefault="00D7558F" w:rsidP="00D7558F">
      <w:r>
        <w:t>MQFIYTLRARGVTDTRTLRAMERVDRALFVRPTFADRAYEDVPLPIGAGQTISQPSVVGIMTQALDVGER</w:t>
      </w:r>
    </w:p>
    <w:p w:rsidR="00D7558F" w:rsidRDefault="00D7558F" w:rsidP="00D7558F">
      <w:r>
        <w:t>DKVLEVGTGSGYQAAILSHLARRVYTVDRHRGLVADARAVFDALGITNITAFTADGSYGLPEQAPFDRII</w:t>
      </w:r>
    </w:p>
    <w:p w:rsidR="00D7558F" w:rsidRDefault="00D7558F" w:rsidP="00D7558F">
      <w:r>
        <w:t>VTAAAEDAPSPLLAQLKVGGIMVLPVGQSDHVQSLIRVIRLENGFDYEELHPVRFVPLVAGLA*</w:t>
      </w:r>
    </w:p>
    <w:p w:rsidR="00D7558F" w:rsidRDefault="00D7558F" w:rsidP="00D7558F">
      <w:r>
        <w:t>&gt;gkv_2437|gene_surE|5'/3'-nucleotidase SurE|</w:t>
      </w:r>
    </w:p>
    <w:p w:rsidR="00D7558F" w:rsidRDefault="00D7558F" w:rsidP="00D7558F">
      <w:r>
        <w:t>MRILITNDDGINAPGLAVLQAIAHEIAGPNGEVWTVAPAFEQSGVAHMISYTHPTMIAKLGQRRFAAEGS</w:t>
      </w:r>
    </w:p>
    <w:p w:rsidR="00D7558F" w:rsidRDefault="00D7558F" w:rsidP="00D7558F">
      <w:r>
        <w:t>PADCVLAGLYDVMEGAPPDLVLSGVNRGNNSAENIVYSGTVGGAMEAALQHLPAIALSQFMGPANMKLDN</w:t>
      </w:r>
    </w:p>
    <w:p w:rsidR="00D7558F" w:rsidRDefault="00D7558F" w:rsidP="00D7558F">
      <w:r>
        <w:t>PFEAAAVHGARIIRDLLDKAIWDNADYRLFYNVNFPAVAANDVKGVKVAKQGYRHGAGFGLEPQISPSGR</w:t>
      </w:r>
    </w:p>
    <w:p w:rsidR="00D7558F" w:rsidRDefault="00D7558F" w:rsidP="00D7558F">
      <w:r>
        <w:t>KFLWVKGGKQDLTSGPDTDGEANLQGYISVTPLRADMTAHDTLADLQSRLNREGHG*</w:t>
      </w:r>
    </w:p>
    <w:p w:rsidR="00D7558F" w:rsidRDefault="00D7558F" w:rsidP="00D7558F">
      <w:r>
        <w:t>&gt;gkv_2438|gene_purF|amidophosphoribosyltransferase|</w:t>
      </w:r>
    </w:p>
    <w:p w:rsidR="00D7558F" w:rsidRDefault="00D7558F" w:rsidP="00D7558F">
      <w:r>
        <w:t>MTDRRLPPAHPFDDDKLHEECGVFGAIGVSNAANFVALGLHALQHRGQEAGGIVTYCPDLGFQSDRRMGY</w:t>
      </w:r>
    </w:p>
    <w:p w:rsidR="00D7558F" w:rsidRDefault="00D7558F" w:rsidP="00D7558F">
      <w:r>
        <w:t>VRDNFTSREVMEKLPGTIGIGHVRYSTAGAKGQTAIRDVQPFFGEFSLGGAAIAHNGNLTNAAALRRELV</w:t>
      </w:r>
    </w:p>
    <w:p w:rsidR="00D7558F" w:rsidRDefault="00D7558F" w:rsidP="00D7558F">
      <w:r>
        <w:t>ERGSIFQSSSDSECIIHLMARSMGRTIPDRMEDALRKCEGAFSVVAMTRTKLLGCRDPLGMRPLVLGKVG</w:t>
      </w:r>
    </w:p>
    <w:p w:rsidR="00D7558F" w:rsidRDefault="00D7558F" w:rsidP="00D7558F">
      <w:r>
        <w:t>DGWALASETCALDIIGADFVREIEPGEMVVISAEKGVESFFPFRARASRFCIFEHVYFSRPDSIIGGRSV</w:t>
      </w:r>
    </w:p>
    <w:p w:rsidR="00D7558F" w:rsidRDefault="00D7558F" w:rsidP="00D7558F">
      <w:r>
        <w:t>YETREAIGRELAKEAPVDADIVCPVPDSGTPAAIGYSLQSGIPYAMGIIRNQYMGRTFIEPSEQIRNMGV</w:t>
      </w:r>
    </w:p>
    <w:p w:rsidR="00D7558F" w:rsidRDefault="00D7558F" w:rsidP="00D7558F">
      <w:r>
        <w:t>RLKLNVNRALVRGKRVILVDDSVVRGTTSRKIKEMILEAGAKEVHFRIASPPTAWPCFYGVDTPERGKLL</w:t>
      </w:r>
    </w:p>
    <w:p w:rsidR="00D7558F" w:rsidRDefault="00D7558F" w:rsidP="00D7558F">
      <w:r>
        <w:t>AATMNEEEMREWIGVDSLKFISLDGLYRAVGELNGRDPMRPRYCDACFSGDYPVAPADMLEQGFKMKSEA</w:t>
      </w:r>
    </w:p>
    <w:p w:rsidR="00D7558F" w:rsidRDefault="00D7558F" w:rsidP="00D7558F">
      <w:r>
        <w:t>A*</w:t>
      </w:r>
    </w:p>
    <w:p w:rsidR="00D7558F" w:rsidRDefault="00D7558F" w:rsidP="00D7558F">
      <w:r>
        <w:t xml:space="preserve">&gt;gkv_2439|gene_NONE|colicin V production family protein    </w:t>
      </w:r>
    </w:p>
    <w:p w:rsidR="00D7558F" w:rsidRDefault="00D7558F" w:rsidP="00D7558F">
      <w:r>
        <w:t>MEGFTIIDAVVAAVILLSALLAYSRGLVRETLAIGGWVVSAILAFMFAGQAAPIVRAIPVVGDLIADSCE</w:t>
      </w:r>
    </w:p>
    <w:p w:rsidR="00D7558F" w:rsidRDefault="00D7558F" w:rsidP="00D7558F">
      <w:r>
        <w:lastRenderedPageBreak/>
        <w:t>LSIIGGAGLIFAVVLMITAIFTPLFSSLIHRSVLGGIDQGFGFLFGVLRGILLVAVAYFAYQTFQSAQGI</w:t>
      </w:r>
    </w:p>
    <w:p w:rsidR="00D7558F" w:rsidRDefault="00D7558F" w:rsidP="00D7558F">
      <w:r>
        <w:t>AMVDNSRSAQIFAGVTERFASADSSAMLDWINAQYSNLISSCAAPAAPETLTVPG*</w:t>
      </w:r>
    </w:p>
    <w:p w:rsidR="00D7558F" w:rsidRDefault="00D7558F" w:rsidP="00D7558F">
      <w:r>
        <w:t xml:space="preserve">&gt;gkv_2440|gene_radA|DNA repair protein RadA    </w:t>
      </w:r>
    </w:p>
    <w:p w:rsidR="00D7558F" w:rsidRDefault="00D7558F" w:rsidP="00D7558F">
      <w:r>
        <w:t>MAKDSPSFKCTSCNARTTKWAGRCESCGAWNTIVEDTGLSVSGPSKQGMGGRRGKMLELTDLKSMAEAPP</w:t>
      </w:r>
    </w:p>
    <w:p w:rsidR="00D7558F" w:rsidRDefault="00D7558F" w:rsidP="00D7558F">
      <w:r>
        <w:t>RTEAGVAELDRVLGGGLVHASAVLLGGDPGIGKSTLLLQAAARFARNGLKVIYVTGEESAAQVQLRAQRL</w:t>
      </w:r>
    </w:p>
    <w:p w:rsidR="00D7558F" w:rsidRDefault="00D7558F" w:rsidP="00D7558F">
      <w:r>
        <w:t>GLADSPVLLASESNLRDILTTLEAEKPDLAIIDSIQTVWIDTIESPPGSVSQVRASAHELVNMAKRRGIS</w:t>
      </w:r>
    </w:p>
    <w:p w:rsidR="00D7558F" w:rsidRDefault="00D7558F" w:rsidP="00D7558F">
      <w:r>
        <w:t>TILVGHVTKEGALAGPRVVEHMVDTVLYFEGERGHQFRILRAVKNRFGPADEIGVFEMTGRGLAEVKNPS</w:t>
      </w:r>
    </w:p>
    <w:p w:rsidR="00D7558F" w:rsidRDefault="00D7558F" w:rsidP="00D7558F">
      <w:r>
        <w:t>ALFLSERGKPTPGSAVFAGIEGTRPILCEIQALVSPAPQGQSRRAVVGWDGSRLSMLLAVLESRAGVSFA</w:t>
      </w:r>
    </w:p>
    <w:p w:rsidR="00D7558F" w:rsidRDefault="00D7558F" w:rsidP="00D7558F">
      <w:r>
        <w:t>GLDVYLNVAGGLRVTEPGADLAVAAALMSARENHPLGGQTVFFGEISLSGGVRQVIQTENRLKEAQKLGF</w:t>
      </w:r>
    </w:p>
    <w:p w:rsidR="00D7558F" w:rsidRDefault="00D7558F" w:rsidP="00D7558F">
      <w:r>
        <w:t>TSAFLPRMAKRSAVQGIALDEVDDLAGFVTSNFGQPAPQRG*</w:t>
      </w:r>
    </w:p>
    <w:p w:rsidR="00D7558F" w:rsidRDefault="00D7558F" w:rsidP="00D7558F">
      <w:r>
        <w:t xml:space="preserve">&gt;gkv_2441|gene_NONE|peptidase family M20/M25/M40 family protein    </w:t>
      </w:r>
    </w:p>
    <w:p w:rsidR="00D7558F" w:rsidRDefault="00D7558F" w:rsidP="00D7558F">
      <w:r>
        <w:t>LQDVLNQIDTSLPAATDRLMALLRIPSISTDPAFKGDVANAADWLVDELNSLGFEATSRPTPGHPMVVAH</w:t>
      </w:r>
    </w:p>
    <w:p w:rsidR="00D7558F" w:rsidRDefault="00D7558F" w:rsidP="00D7558F">
      <w:r>
        <w:t>AKGGAGPHILFYGHYDVQPVDPLNLWDRPPFEPALEETEKGTVIRGRGTADDKGQLMTFVEACRAYRDIT</w:t>
      </w:r>
    </w:p>
    <w:p w:rsidR="00D7558F" w:rsidRDefault="00D7558F" w:rsidP="00D7558F">
      <w:r>
        <w:t>GTLPGPITIFLEGEEESGSPSLVPFMVENADELRADVALICDTGMFDADTPAITTQLRGLLGEEITIKAA</w:t>
      </w:r>
    </w:p>
    <w:p w:rsidR="00D7558F" w:rsidRDefault="00D7558F" w:rsidP="00D7558F">
      <w:r>
        <w:t>TRDLHSGHFGGAAQNPIRVLTKILASLHDETGRITVPGFYDGVPEISNALRAQWEDLGFDDKAFLGDVGL</w:t>
      </w:r>
    </w:p>
    <w:p w:rsidR="00D7558F" w:rsidRDefault="00D7558F" w:rsidP="00D7558F">
      <w:r>
        <w:t>SIPAGEQGRTVLEQIWARPTCEFNGILGGYTGDGFKTVLPAEASAKVSFRLVGTQDPLAIRESFRALVRA</w:t>
      </w:r>
    </w:p>
    <w:p w:rsidR="00D7558F" w:rsidRDefault="00D7558F" w:rsidP="00D7558F">
      <w:r>
        <w:t>MVPADCEVEFHGHGASPASVMSTDSQLFAQARQALTDEWPRPAAFIGAGGSIPIAGYFKTYLGMDAMLIG</w:t>
      </w:r>
    </w:p>
    <w:p w:rsidR="00D7558F" w:rsidRDefault="00D7558F" w:rsidP="00D7558F">
      <w:r>
        <w:t>FGLEDDQIHSPNEKYDLRAFHKGTRSWARILGKIYGVE*</w:t>
      </w:r>
    </w:p>
    <w:p w:rsidR="00D7558F" w:rsidRDefault="00D7558F" w:rsidP="00D7558F">
      <w:r>
        <w:t>&gt;gkv_2442|gene_hemA|5-aminolevulinate synthase (5-aminolevulinic acidsynthase) (Delta-aminolevulinate synthase) (Delta-ALA synthetase)|</w:t>
      </w:r>
    </w:p>
    <w:p w:rsidR="00D7558F" w:rsidRDefault="00D7558F" w:rsidP="00D7558F">
      <w:r>
        <w:t>VDYNAQLDAALDRLHTEGRYRTFIDLAREKGQFPHATWHRPDGEKQQVTVWCGNDYLGMGQHPAVLAAMH</w:t>
      </w:r>
    </w:p>
    <w:p w:rsidR="00D7558F" w:rsidRDefault="00D7558F" w:rsidP="00D7558F">
      <w:r>
        <w:t>GAIDAVGAGSGGTRNISGTTVYHKELEAELADLHGAESALLFTSAYNANDGTLSTLRILFPGLIIYSDAL</w:t>
      </w:r>
    </w:p>
    <w:p w:rsidR="00D7558F" w:rsidRDefault="00D7558F" w:rsidP="00D7558F">
      <w:r>
        <w:t>NHASMIEGVRRYGGEKRIFRHNDVAHLRELLAADDPAAPKLIAFESVYSMDGDFGPIAQICDLADEFGAL</w:t>
      </w:r>
    </w:p>
    <w:p w:rsidR="00D7558F" w:rsidRDefault="00D7558F" w:rsidP="00D7558F">
      <w:r>
        <w:t>TYLDEVHAVGMYGKRGGGVSERDNLQHRIDIFNGTLGKAFGVHGGYVAGSAKMMDAVRSYAPGFIFSTSL</w:t>
      </w:r>
    </w:p>
    <w:p w:rsidR="00D7558F" w:rsidRDefault="00D7558F" w:rsidP="00D7558F">
      <w:r>
        <w:t>PPAVVAGALAAVRHLKQDEDIRALHQERASVLKTRLKMLGLPVIDHGSHIVPVIVGDPKHTKMMSDMLLE</w:t>
      </w:r>
    </w:p>
    <w:p w:rsidR="00D7558F" w:rsidRDefault="00D7558F" w:rsidP="00D7558F">
      <w:r>
        <w:t>QYGIYVQPINFPTVPRGTERLRFTPSPVHGPKEMDALVRALDALWSHCALNRAELAG*</w:t>
      </w:r>
    </w:p>
    <w:p w:rsidR="00D7558F" w:rsidRDefault="00D7558F" w:rsidP="00D7558F">
      <w:r>
        <w:t xml:space="preserve">&gt;gkv_2443|gene_NONE|helix-turn-helix motif    </w:t>
      </w:r>
    </w:p>
    <w:p w:rsidR="00D7558F" w:rsidRDefault="00D7558F" w:rsidP="00D7558F">
      <w:r>
        <w:t>MIRQAFRRKNAVEPVVEAKGFDDFELRLGDLMRGERATMGKSLLDVQRELKIKAAYIAAIENCDPSVFDT</w:t>
      </w:r>
    </w:p>
    <w:p w:rsidR="00D7558F" w:rsidRDefault="00D7558F" w:rsidP="00D7558F">
      <w:r>
        <w:t>PGFIAGYVRSYARYLRMDPDQTFVTFCKEAGFRPTATVVGPTTTPREESRGMGRGGDMFTSSRTPFIPAG</w:t>
      </w:r>
    </w:p>
    <w:p w:rsidR="00D7558F" w:rsidRDefault="00D7558F" w:rsidP="00D7558F">
      <w:r>
        <w:t>ERMFSGIEPRAIGSIAVLALLVAGLGYGAWAVVQEVQRVQLAPVEQAPVVVTTVDRLSGNAPAQTVSVEA</w:t>
      </w:r>
    </w:p>
    <w:p w:rsidR="00D7558F" w:rsidRDefault="00D7558F" w:rsidP="00D7558F">
      <w:r>
        <w:t>APNAPTNDALARLYRPQALELPVLIARDGPISAIAPGAETALTRLAGTQLQGPQLPSVDGAATAVTQIAD</w:t>
      </w:r>
    </w:p>
    <w:p w:rsidR="00D7558F" w:rsidRDefault="00D7558F" w:rsidP="00D7558F">
      <w:r>
        <w:t>ATPSVQVTDAPQEPLQLVAVRPAWVRVSAADGTILFEGIMSAGQTYAVPAMADAPRVRVGESGAMYLAVN</w:t>
      </w:r>
    </w:p>
    <w:p w:rsidR="00D7558F" w:rsidRDefault="00D7558F" w:rsidP="00D7558F">
      <w:r>
        <w:t>GVPHGPVGAAGTVTSNIELSPAAVTGRFQVADLSRDDALAEVVRVAQLVTPQ*</w:t>
      </w:r>
    </w:p>
    <w:p w:rsidR="00D7558F" w:rsidRDefault="00D7558F" w:rsidP="00D7558F">
      <w:r>
        <w:t>&gt;gkv_2444|gene_ispG|4-hydroxy-3-methylbut-2-en-1-yl diphosphate synthase|</w:t>
      </w:r>
    </w:p>
    <w:p w:rsidR="00D7558F" w:rsidRDefault="00D7558F" w:rsidP="00D7558F">
      <w:r>
        <w:t>MSLNSIRPWREIYRRKSRRVMVGNVPVGDGAPISVQTMTNTLTTDIKGTLDQIIRSAEAGADIVRVSVPD</w:t>
      </w:r>
    </w:p>
    <w:p w:rsidR="00D7558F" w:rsidRDefault="00D7558F" w:rsidP="00D7558F">
      <w:r>
        <w:t>EDSARALKEICRESPVPIVADIHFHYKRGIEAAEAGAACLRINPGNIGNADRVREVIKAARDYGCSMRIG</w:t>
      </w:r>
    </w:p>
    <w:p w:rsidR="00D7558F" w:rsidRDefault="00D7558F" w:rsidP="00D7558F">
      <w:r>
        <w:t>VNGGSLERHLLEKYGEPCPDAMLESALDHIKILEDNDFLNFKISVKASDVFLAAAAYQAVAEATEAPIHL</w:t>
      </w:r>
    </w:p>
    <w:p w:rsidR="00D7558F" w:rsidRDefault="00D7558F" w:rsidP="00D7558F">
      <w:r>
        <w:t>GITEAGGLMSGTIKSAIGLGNLLWMGIGDTIRVSLSADPVEEVKVGNELLKSLGLRHRGVNIISCPSCAR</w:t>
      </w:r>
    </w:p>
    <w:p w:rsidR="00D7558F" w:rsidRDefault="00D7558F" w:rsidP="00D7558F">
      <w:r>
        <w:t>QGFDVIKTVEALERRLEHIKTPMSLSIIGCVVNGPGEALMTDVGWTGGGGGNGMVYLAGKQSHRMSNDQM</w:t>
      </w:r>
    </w:p>
    <w:p w:rsidR="00D7558F" w:rsidRDefault="00D7558F" w:rsidP="00D7558F">
      <w:r>
        <w:t>IDHIVEQVEQKAASIEAAGKAAE*</w:t>
      </w:r>
    </w:p>
    <w:p w:rsidR="00D7558F" w:rsidRDefault="00D7558F" w:rsidP="00D7558F">
      <w:r>
        <w:t xml:space="preserve">&gt;gkv_2445|gene_NONE|DSBA-like thioredoxin domain protein    </w:t>
      </w:r>
    </w:p>
    <w:p w:rsidR="00D7558F" w:rsidRDefault="00D7558F" w:rsidP="00D7558F">
      <w:r>
        <w:t>MDIPMRQPLFALAATLGLAGGLSAPALAFDPAAMTADEQRAFGLAVRDYLLTHPEVVMEAVDALRAKEFT</w:t>
      </w:r>
    </w:p>
    <w:p w:rsidR="00D7558F" w:rsidRDefault="00D7558F" w:rsidP="00D7558F">
      <w:r>
        <w:t>AQADRDSEMVVALQDELFNDGYSWVGGNPDGDITIVEFMDYRCGYCRQAFAEVEELVAADGNIRLIIKEF</w:t>
      </w:r>
    </w:p>
    <w:p w:rsidR="00D7558F" w:rsidRDefault="00D7558F" w:rsidP="00D7558F">
      <w:r>
        <w:lastRenderedPageBreak/>
        <w:t>PILTEGSTLSAQFALAAKLIYGDDTYKTLHDALITLRADATPEVLVDLANTLGLDGASIATRAASFEVSD</w:t>
      </w:r>
    </w:p>
    <w:p w:rsidR="00D7558F" w:rsidRDefault="00D7558F" w:rsidP="00D7558F">
      <w:r>
        <w:t>MIGRNHDLANTLQISGTPTFILNDTMQRGYEPLDSMRARVAALRAEG*</w:t>
      </w:r>
    </w:p>
    <w:p w:rsidR="00D7558F" w:rsidRDefault="00D7558F" w:rsidP="00D7558F">
      <w:r>
        <w:t xml:space="preserve">&gt;gkv_2446|gene_NONE|aminotransferase class I and II family protein    </w:t>
      </w:r>
    </w:p>
    <w:p w:rsidR="00D7558F" w:rsidRDefault="00D7558F" w:rsidP="00D7558F">
      <w:r>
        <w:t>MKLSQRGDVDPFIVMDVMEAARKLEAAGRHVIHMEVGQPSTGAPQAALARLGDALQHDAMGYTVGLGLPA</w:t>
      </w:r>
    </w:p>
    <w:p w:rsidR="00D7558F" w:rsidRDefault="00D7558F" w:rsidP="00D7558F">
      <w:r>
        <w:t>LRARIARHYGDVYNVDLDPQRVVVTAGASGAFLLAFNALFETGARVGLGYPCYPSYRQILRALDMQPVGI</w:t>
      </w:r>
    </w:p>
    <w:p w:rsidR="00D7558F" w:rsidRDefault="00D7558F" w:rsidP="00D7558F">
      <w:r>
        <w:t>RTTMENRMQPVPADLAGLRLDGLLVASPANPTGTMLDRAAYQALSDTCNASGISLISDEIYHGIEYGSVA</w:t>
      </w:r>
    </w:p>
    <w:p w:rsidR="00D7558F" w:rsidRDefault="00D7558F" w:rsidP="00D7558F">
      <w:r>
        <w:t>ETALSVTDDVYVINSFSKYFSMTGWRVGWMVVPKDHIRPIERLAQNMFICPNHAAQRLALASMDARPELD</w:t>
      </w:r>
    </w:p>
    <w:p w:rsidR="00D7558F" w:rsidRDefault="00D7558F" w:rsidP="00D7558F">
      <w:r>
        <w:t>ANLAVYKANRDLMIAGLREAGLGHFAPPDGAFYIYTDVSAYTDDALAFTAALLQEAGVAAAPGVDFDPEE</w:t>
      </w:r>
    </w:p>
    <w:p w:rsidR="00D7558F" w:rsidRDefault="00D7558F" w:rsidP="00D7558F">
      <w:r>
        <w:t>GHHWVRFCYARQTSDIIEGIARIKAFMAGRRT*</w:t>
      </w:r>
    </w:p>
    <w:p w:rsidR="00D7558F" w:rsidRDefault="00D7558F" w:rsidP="00D7558F">
      <w:r>
        <w:t xml:space="preserve">&gt;gkv_2447|gene_NONE|N-acetylmuramoyl-L-alanine amidase family protein    </w:t>
      </w:r>
    </w:p>
    <w:p w:rsidR="00D7558F" w:rsidRDefault="00D7558F" w:rsidP="00D7558F">
      <w:r>
        <w:t>MRFFATLALLLTLAGGALAQAPMAGLARMDAAGSAVSADHIGLSLSQAVPWRVFTLDDPRRLVVDFREVE</w:t>
      </w:r>
    </w:p>
    <w:p w:rsidR="00D7558F" w:rsidRDefault="00D7558F" w:rsidP="00D7558F">
      <w:r>
        <w:t>FGSAGAQAISRDLPEGALRMGRLRPGWSRLVLDLAQPMRIARAGMQVASGDGRAQLNITLQPTDAAQFSV</w:t>
      </w:r>
    </w:p>
    <w:p w:rsidR="00D7558F" w:rsidRDefault="00D7558F" w:rsidP="00D7558F">
      <w:r>
        <w:t>ESGVPNASGWDMIPAALPRAAGDGRLVVAIDPGHGGIDPGAMRDGVIEAQLVLQFARELADRLQRSGDFT</w:t>
      </w:r>
    </w:p>
    <w:p w:rsidR="00D7558F" w:rsidRDefault="00D7558F" w:rsidP="00D7558F">
      <w:r>
        <w:t>PVLTRSDDVFVPLSERMTIARAAGADVFISLHVDAVDQREVSGAVVYTLAARAADRATENMAERHNRGDL</w:t>
      </w:r>
    </w:p>
    <w:p w:rsidR="00D7558F" w:rsidRDefault="00D7558F" w:rsidP="00D7558F">
      <w:r>
        <w:t>LAGLDLTGQDDRVATVLMDLARRETGPASERLAAALIASMSGAGAQMNTMPHRRAPLWVLNAADFPSILI</w:t>
      </w:r>
    </w:p>
    <w:p w:rsidR="00D7558F" w:rsidRDefault="00D7558F" w:rsidP="00D7558F">
      <w:r>
        <w:t>EAGFISNPAERARLDTVLGRQPLIEGIVQGLQSWHQSEAALAPLRLR*</w:t>
      </w:r>
    </w:p>
    <w:p w:rsidR="00D7558F" w:rsidRDefault="00D7558F" w:rsidP="00D7558F">
      <w:r>
        <w:t xml:space="preserve">&gt;gkv_2448|gene_NONE|penicillin-binding protein, 1A family protein    </w:t>
      </w:r>
    </w:p>
    <w:p w:rsidR="00D7558F" w:rsidRDefault="00D7558F" w:rsidP="00D7558F">
      <w:r>
        <w:t>LLRFIASFFGGIFSFVSMALIFGALSMGAVIFVYSRDLPSYETLTNYAPPTISRIYSGEGQIIDEFANER</w:t>
      </w:r>
    </w:p>
    <w:p w:rsidR="00D7558F" w:rsidRDefault="00D7558F" w:rsidP="00D7558F">
      <w:r>
        <w:t>RLFVPADQIPDLVKNAFISAEDQNFYTHPGYDIRGLAAVAVEALRSGGRELRGASTITQQVMKVFLLDGS</w:t>
      </w:r>
    </w:p>
    <w:p w:rsidR="00D7558F" w:rsidRDefault="00D7558F" w:rsidP="00D7558F">
      <w:r>
        <w:t>REAERKIKEIILASRVEQVMSKDQILELYLNEIFLGQNSYGVAAAAQTYFNKSLDALTVAEVAYLAALPQ</w:t>
      </w:r>
    </w:p>
    <w:p w:rsidR="00D7558F" w:rsidRDefault="00D7558F" w:rsidP="00D7558F">
      <w:r>
        <w:t>SPSRLHPVTNHDAAISRRGYVLRRMLADGHIDQAAFDAAMAEPLRTVQTGDIESFRTARPPRDYFTDEIR</w:t>
      </w:r>
    </w:p>
    <w:p w:rsidR="00D7558F" w:rsidRDefault="00D7558F" w:rsidP="00D7558F">
      <w:r>
        <w:t>RQLSRSFGEDQFFNGGLSIRATVNPQLQDVAALALQRALETYDRGRGRWHGTGQVIDPALLGDEVLWRTA</w:t>
      </w:r>
    </w:p>
    <w:p w:rsidR="00D7558F" w:rsidRDefault="00D7558F" w:rsidP="00D7558F">
      <w:r>
        <w:t>LTATDVPRDIALDSPWLPAVVLAVEDSQLRLGIEGVALDDAETPVVPRADIEWMRGNFHDNFTAGDVVLV</w:t>
      </w:r>
    </w:p>
    <w:p w:rsidR="00D7558F" w:rsidRDefault="00D7558F" w:rsidP="00D7558F">
      <w:r>
        <w:t>RRMTNDSSGAFVRWTLRQVPAVEGAFMAMDVNTGRVLAMQGGFSYQSSVFNRATQARRQPGSSFKPFVYA</w:t>
      </w:r>
    </w:p>
    <w:p w:rsidR="00D7558F" w:rsidRDefault="00D7558F" w:rsidP="00D7558F">
      <w:r>
        <w:t>AALDSGYTPATIVVDAPVEIMTPQGPWRPQNASNRFYGPTPLRTGIEQSRNLMTIRLAQEVGMDVVAEYA</w:t>
      </w:r>
    </w:p>
    <w:p w:rsidR="00D7558F" w:rsidRDefault="00D7558F" w:rsidP="00D7558F">
      <w:r>
        <w:t>ERFGVYDTMNPVLAASLGSEESTLYRMVAAYAMFANGGERVEPTLVDRVQDRYGRTIYRHDQRECLDCTL</w:t>
      </w:r>
    </w:p>
    <w:p w:rsidR="00D7558F" w:rsidRDefault="00D7558F" w:rsidP="00D7558F">
      <w:r>
        <w:t>PTLQAGVSPTIHSERERIMNEVTAYQLTSMMQGVVQRGTGSSINLPVPIAGKTGTTNDAKDVWFIGYSSN</w:t>
      </w:r>
    </w:p>
    <w:p w:rsidR="00D7558F" w:rsidRDefault="00D7558F" w:rsidP="00D7558F">
      <w:r>
        <w:t>IVAGCYIGYDTPEPMGSVSGGGTCGPVFQRAMAAAIEEYGGGPFHIPADCRFMNIDRFSGARLGPDASGP</w:t>
      </w:r>
    </w:p>
    <w:p w:rsidR="00D7558F" w:rsidRDefault="00D7558F" w:rsidP="00D7558F">
      <w:r>
        <w:t>NVQAECFRAGEEPVFGITFDGGFAMSADLPLVDEVVAASRNVTNSSGGAATVGDNASFGTVTSGGLY*</w:t>
      </w:r>
    </w:p>
    <w:p w:rsidR="00D7558F" w:rsidRDefault="00D7558F" w:rsidP="00D7558F">
      <w:r>
        <w:t xml:space="preserve">&gt;gkv_2449|gene_prfB|peptide chain release factor 2    </w:t>
      </w:r>
    </w:p>
    <w:p w:rsidR="00D7558F" w:rsidRDefault="00D7558F" w:rsidP="00D7558F">
      <w:r>
        <w:t>MRDRQVLLDKISNVDALERDLRDNIELIEMGEAEGDDDVVAEAEAALRALRDVAGKKEIEALLDGEADGN</w:t>
      </w:r>
    </w:p>
    <w:p w:rsidR="00D7558F" w:rsidRDefault="00D7558F" w:rsidP="00D7558F">
      <w:r>
        <w:t>DTFLEINSGAGGTESCDWASILARMYVRWAEKKGYTVEMQSESPGEEAGIKSVSYKISGHNAYGWLKSES</w:t>
      </w:r>
    </w:p>
    <w:p w:rsidR="00D7558F" w:rsidRDefault="00D7558F" w:rsidP="00D7558F">
      <w:r>
        <w:t>GVHRLVRISPYDSAARRHTSFSSVWVYPVVDDNIEIEVQDKDIRIDTYRSSGAGGQHVNTTDSAVRITHL</w:t>
      </w:r>
    </w:p>
    <w:p w:rsidR="00D7558F" w:rsidRDefault="00D7558F" w:rsidP="00D7558F">
      <w:r>
        <w:t>PTGIVVTSSQKSQHQNRDIAMKALKSRLYQIELDRRNAAINEAHESKGSAGWGNQIRSYVLQPYQMVKDL</w:t>
      </w:r>
    </w:p>
    <w:p w:rsidR="00D7558F" w:rsidRDefault="00D7558F" w:rsidP="00D7558F">
      <w:r>
        <w:t>RTSHETSDTQGVLDGDLDGFMAATLAMDVSGKSRAEANAED*</w:t>
      </w:r>
    </w:p>
    <w:p w:rsidR="00D7558F" w:rsidRDefault="00D7558F" w:rsidP="00D7558F">
      <w:r>
        <w:t xml:space="preserve">&gt;gkv_2451|gene_NONE|phage integrase family protein    </w:t>
      </w:r>
    </w:p>
    <w:p w:rsidR="00D7558F" w:rsidRDefault="00D7558F" w:rsidP="00D7558F">
      <w:r>
        <w:t>MGQSYRGSVVTLEGIKTVVRRGKTYRYFQRRGFPLVKLPDLPMDDPAFLRAYAEAKSANPEKSPAAAGSF</w:t>
      </w:r>
    </w:p>
    <w:p w:rsidR="00D7558F" w:rsidRDefault="00D7558F" w:rsidP="00D7558F">
      <w:r>
        <w:t>AALVRAALKSDHYSQSKLATRAMFRRHCDALVEEFGELPARGLRSRHIRANLPKSTSQGHRLRTWRFLCS</w:t>
      </w:r>
    </w:p>
    <w:p w:rsidR="00D7558F" w:rsidRDefault="00D7558F" w:rsidP="00D7558F">
      <w:r>
        <w:t>FGVATNLLERNEALDVAMPKAKSKGGHPPWTQDEIAAFRTRWPMGSATRAAFELLRFSGARISDAVRLGP</w:t>
      </w:r>
    </w:p>
    <w:p w:rsidR="00D7558F" w:rsidRDefault="00D7558F" w:rsidP="00D7558F">
      <w:r>
        <w:t>GMVRGGVLTYRQVKTDGPAHIPWSCPLPDFAAHLSEDRAIMHHALEALAGQMTYLDARGKARSEKSLGTM</w:t>
      </w:r>
    </w:p>
    <w:p w:rsidR="00D7558F" w:rsidRDefault="00D7558F" w:rsidP="00D7558F">
      <w:r>
        <w:t>IREAAMEAGFKKSAHGLRKSLATELAEGGATAHQISAWTGHETLKEVDHYTKSADRRRAVVGTEQDQNIG</w:t>
      </w:r>
    </w:p>
    <w:p w:rsidR="00D7558F" w:rsidRDefault="00D7558F" w:rsidP="00D7558F">
      <w:r>
        <w:t>KHSGQMWKTRN*</w:t>
      </w:r>
    </w:p>
    <w:p w:rsidR="00D7558F" w:rsidRDefault="00D7558F" w:rsidP="00D7558F">
      <w:r>
        <w:t xml:space="preserve">&gt;gkv_2452|gene_NONE|hypothetical protein    </w:t>
      </w:r>
    </w:p>
    <w:p w:rsidR="00D7558F" w:rsidRDefault="00D7558F" w:rsidP="00D7558F">
      <w:r>
        <w:t>MNLIDRPFRREAHACRIDGMIKITGGAISQRQLAERLKIHRATVRSILKERNWLRRIDRPHPSANLAAFN</w:t>
      </w:r>
    </w:p>
    <w:p w:rsidR="00D7558F" w:rsidRDefault="00D7558F" w:rsidP="00D7558F">
      <w:r>
        <w:lastRenderedPageBreak/>
        <w:t>ARRQGFAELNFD*</w:t>
      </w:r>
    </w:p>
    <w:p w:rsidR="00D7558F" w:rsidRDefault="00D7558F" w:rsidP="00D7558F">
      <w:r>
        <w:t xml:space="preserve">&gt;gkv_2453|gene_NONE|hypothetical protein    </w:t>
      </w:r>
    </w:p>
    <w:p w:rsidR="00D7558F" w:rsidRDefault="00D7558F" w:rsidP="00D7558F">
      <w:r>
        <w:t>MSADLLIRLNGAERRAKALMNFLGLKGSSSTTLLWMVDCCNDSAAEITRLRAELAEAREVKSLAWGPRND</w:t>
      </w:r>
    </w:p>
    <w:p w:rsidR="00D7558F" w:rsidRDefault="00D7558F" w:rsidP="00D7558F">
      <w:r>
        <w:t>EDAHPDELVAGDYAIWAERHQFELLFWSIPIGRFGALRDAQAFANSHHTSRILAALKGGA*</w:t>
      </w:r>
    </w:p>
    <w:p w:rsidR="00D7558F" w:rsidRDefault="00D7558F" w:rsidP="00D7558F">
      <w:r>
        <w:t xml:space="preserve">&gt;gkv_2454|gene_NONE|hypothetical protein    </w:t>
      </w:r>
    </w:p>
    <w:p w:rsidR="00D7558F" w:rsidRDefault="00D7558F" w:rsidP="00D7558F">
      <w:r>
        <w:t>MRDHAPTAQDPRTTNEAQAPNPYNLAPERLRGEALAAEAKQPVAAREVSTDRADVLQVAGELIGQRRDNR</w:t>
      </w:r>
    </w:p>
    <w:p w:rsidR="00D7558F" w:rsidRDefault="00D7558F" w:rsidP="00D7558F">
      <w:r>
        <w:t>VEAMHHAGLTIRAMQKRIDELTKPHINHCTECDGHGQVIGWLCDEDCAACDGTGKIPITQVPAAADTKMV</w:t>
      </w:r>
    </w:p>
    <w:p w:rsidR="00D7558F" w:rsidRDefault="00D7558F" w:rsidP="00D7558F">
      <w:r>
        <w:t>PTRDQMKAEIDRLKAQLKPALEACQVIDAIVIAGYDNFRDMVMHMLEAVEPSRAALEGSQE*</w:t>
      </w:r>
    </w:p>
    <w:p w:rsidR="00D7558F" w:rsidRDefault="00D7558F" w:rsidP="00D7558F">
      <w:r>
        <w:t xml:space="preserve">&gt;gkv_2455|gene_NONE|merR family regulatory family protein    </w:t>
      </w:r>
    </w:p>
    <w:p w:rsidR="00D7558F" w:rsidRDefault="00D7558F" w:rsidP="00D7558F">
      <w:r>
        <w:t>MQTKLITTQDIKRVTGLSPRAIRHYESLELIPPATDANGIRRRLPGQALKAGRNLRYFKPDVLERLALIR</w:t>
      </w:r>
    </w:p>
    <w:p w:rsidR="00D7558F" w:rsidRDefault="00D7558F" w:rsidP="00D7558F">
      <w:r>
        <w:t>FLISIGVGLQDIWFILQDLDTSRSLERTLHQHRDKVAEAYERLHQLAMDAHAKALTAAQLLAGANPSNLF</w:t>
      </w:r>
    </w:p>
    <w:p w:rsidR="00D7558F" w:rsidRDefault="00D7558F" w:rsidP="00D7558F">
      <w:r>
        <w:t>NTHNSSAVKQLAALVSSKMLAEVTSASELVADLGLTPDMLAQLYLLIENRFGVQLPTGVRETVRTVGGIE</w:t>
      </w:r>
    </w:p>
    <w:p w:rsidR="00D7558F" w:rsidRDefault="00D7558F" w:rsidP="00D7558F">
      <w:r>
        <w:t>AVIQHLTNQNAEAA*</w:t>
      </w:r>
    </w:p>
    <w:p w:rsidR="00D7558F" w:rsidRDefault="00D7558F" w:rsidP="00D7558F">
      <w:r>
        <w:t xml:space="preserve">&gt;gkv_2456|gene_NONE|hypothetical protein    </w:t>
      </w:r>
    </w:p>
    <w:p w:rsidR="00D7558F" w:rsidRDefault="00D7558F" w:rsidP="00D7558F">
      <w:r>
        <w:t>VAAKQHVWQALCEERGIRLNPENLMLTGHVMRREGSGLRTHAQPSLRQVLDDAAPRISAAVAARLRRNAV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2457|gene_NONE|hypothetical protein    </w:t>
      </w:r>
    </w:p>
    <w:p w:rsidR="00D7558F" w:rsidRDefault="00D7558F" w:rsidP="00D7558F">
      <w:r>
        <w:t>LGDDGSVLMVVENEYMPNGSVIEHGANFDAEWGTSLTYVPASEVSRVIFTLKKS*</w:t>
      </w:r>
    </w:p>
    <w:p w:rsidR="00D7558F" w:rsidRDefault="00D7558F" w:rsidP="00D7558F">
      <w:r>
        <w:t xml:space="preserve">&gt;gkv_2458|gene_NONE|conserved hypothetical protein    </w:t>
      </w:r>
    </w:p>
    <w:p w:rsidR="00D7558F" w:rsidRDefault="00D7558F" w:rsidP="00D7558F">
      <w:r>
        <w:t>VSYDQMKNVRQGKAKTTNVDDAMKIAAAFGVTLEDFYDGNFSGSGRKTAVAGRIGAGAQVELMDDFAKGD</w:t>
      </w:r>
    </w:p>
    <w:p w:rsidR="00D7558F" w:rsidRDefault="00D7558F" w:rsidP="00D7558F">
      <w:r>
        <w:t>GIYHVETPNHLPTHGIVAVEVTGDSMEPFYESGGVVFYSRDTIGVPSEALNKICVAECEEGKVWLKQVKQ</w:t>
      </w:r>
    </w:p>
    <w:p w:rsidR="00D7558F" w:rsidRDefault="00D7558F" w:rsidP="00D7558F">
      <w:r>
        <w:t>GNEPHLFHLLSLNMTAEPMFNRRLKWAAPIKHYLQPELVRKSS*</w:t>
      </w:r>
    </w:p>
    <w:p w:rsidR="00D7558F" w:rsidRDefault="00D7558F" w:rsidP="00D7558F">
      <w:r>
        <w:t xml:space="preserve">&gt;gkv_2459|gene_NONE|hypothetical protein    </w:t>
      </w:r>
    </w:p>
    <w:p w:rsidR="00D7558F" w:rsidRDefault="00D7558F" w:rsidP="00D7558F">
      <w:r>
        <w:t>LEKSFRKSRQPKNGEDAERARFARLLWRAFPDANSENELAELAAMVLTSESRPVDKRTVRNWLRCENAPH</w:t>
      </w:r>
    </w:p>
    <w:p w:rsidR="00D7558F" w:rsidRDefault="00D7558F" w:rsidP="00D7558F">
      <w:r>
        <w:t>FRYVIKVIALVGAEAVFQMIDPEVGE*</w:t>
      </w:r>
    </w:p>
    <w:p w:rsidR="00D7558F" w:rsidRDefault="00D7558F" w:rsidP="00D7558F">
      <w:r>
        <w:t xml:space="preserve">&gt;gkv_2460|gene_NONE|UPF0335 protein Oant_1161    </w:t>
      </w:r>
    </w:p>
    <w:p w:rsidR="00D7558F" w:rsidRDefault="00D7558F" w:rsidP="00D7558F">
      <w:r>
        <w:t>VKALPLKQTDADRAVADLAFAVTSAEIKEIVEEYETLAEERSGVGDRMSEVMARAKARGYDTKILRRIIA</w:t>
      </w:r>
    </w:p>
    <w:p w:rsidR="00D7558F" w:rsidRDefault="00D7558F" w:rsidP="00D7558F">
      <w:r>
        <w:t>LRKRHADDLAEEETILEIYKSALGM*</w:t>
      </w:r>
    </w:p>
    <w:p w:rsidR="00D7558F" w:rsidRDefault="00D7558F" w:rsidP="00D7558F">
      <w:r>
        <w:t xml:space="preserve">&gt;gkv_2462|gene_NONE|hypothetical protein    </w:t>
      </w:r>
    </w:p>
    <w:p w:rsidR="00D7558F" w:rsidRDefault="00D7558F" w:rsidP="00D7558F">
      <w:r>
        <w:t>MTAISSLRPVAVDEIGDYPFSVEDRFESHYFMAWERRRWLNSDMRLRGDPECRALFFDLINISYDQSPVG</w:t>
      </w:r>
    </w:p>
    <w:p w:rsidR="00D7558F" w:rsidRDefault="00D7558F" w:rsidP="00D7558F">
      <w:r>
        <w:t>TLPTDHKILAKLLFVTDDRFEQLCRQEFGPLHKWRKFNCEGEIRLGHPMVLKTLNEAVARRAENQARTDA</w:t>
      </w:r>
    </w:p>
    <w:p w:rsidR="00D7558F" w:rsidRDefault="00D7558F" w:rsidP="00D7558F">
      <w:r>
        <w:t>ASNIKRLQRMRSMLAGYSKDLASNEAAVRWIDEWLIEQGCTKRSSDWLERAMSAWSGHMHRLSGRGRSI*</w:t>
      </w:r>
    </w:p>
    <w:p w:rsidR="00D7558F" w:rsidRDefault="00D7558F" w:rsidP="00D7558F">
      <w:r>
        <w:t xml:space="preserve">&gt;gkv_2461|gene_NONE|hypothetical protein    </w:t>
      </w:r>
    </w:p>
    <w:p w:rsidR="00D7558F" w:rsidRDefault="00D7558F" w:rsidP="00D7558F">
      <w:r>
        <w:t>VSNPISLSSFLSNARLPPACGLFGATYPQLDRPTVAARVFVFILSLSLSLWWWTVRDCLRLSRSVFVCLR</w:t>
      </w:r>
    </w:p>
    <w:p w:rsidR="00D7558F" w:rsidRDefault="00D7558F" w:rsidP="00D7558F">
      <w:r>
        <w:t>LSMWTHTIDCSFV*</w:t>
      </w:r>
    </w:p>
    <w:p w:rsidR="00D7558F" w:rsidRDefault="00D7558F" w:rsidP="00D7558F">
      <w:r>
        <w:t xml:space="preserve">&gt;gkv_2463|gene_NONE|hypothetical protein    </w:t>
      </w:r>
    </w:p>
    <w:p w:rsidR="00D7558F" w:rsidRDefault="00D7558F" w:rsidP="00D7558F">
      <w:r>
        <w:t>LLLVPLGFRHPRKTEEAVGRASLDAIADEMAYLPDDVLIAMVEAMRARGEGASKDFWPSRASFIGVAEWL</w:t>
      </w:r>
    </w:p>
    <w:p w:rsidR="00D7558F" w:rsidRDefault="00D7558F" w:rsidP="00D7558F">
      <w:r>
        <w:t>HPRPLEFSPKLLSWFASIEGPRAIENGTLVETWQFFEQKKRPPSLPEDRKRVEVVAQHNARKLQLIAERR</w:t>
      </w:r>
    </w:p>
    <w:p w:rsidR="00D7558F" w:rsidRDefault="00D7558F" w:rsidP="00D7558F">
      <w:r>
        <w:t>ERGREQFPDDLAWERWYLDRRLYCEQAVADARAGKAVA*</w:t>
      </w:r>
    </w:p>
    <w:p w:rsidR="00D7558F" w:rsidRDefault="00D7558F" w:rsidP="00D7558F">
      <w:r>
        <w:t xml:space="preserve">&gt;gkv_2464|gene_NONE|hypothetical protein    </w:t>
      </w:r>
    </w:p>
    <w:p w:rsidR="00D7558F" w:rsidRDefault="00D7558F" w:rsidP="00D7558F">
      <w:r>
        <w:t>MMDARQLVPDADYEIEYVAAKDPRQPPEPKLKPIAGRMKVADVFDLMALQAGRRGGALALTPTQIAMART</w:t>
      </w:r>
    </w:p>
    <w:p w:rsidR="00D7558F" w:rsidRDefault="00D7558F" w:rsidP="00D7558F">
      <w:r>
        <w:t>YSALVERHEAGGIKCSSAEAGGGGGGGSADSFTQARLDASRELDRIRARIGDGVALEVRRRRKVDDKAVT</w:t>
      </w:r>
    </w:p>
    <w:p w:rsidR="00D7558F" w:rsidRDefault="00D7558F" w:rsidP="00D7558F">
      <w:r>
        <w:t>VKSQITDRKLVDAVCLADQSLASLLRSHGWSPDATTRGSLIKALGAALDRMTGPTARHRHATLRCGVVAR</w:t>
      </w:r>
    </w:p>
    <w:p w:rsidR="00D7558F" w:rsidRDefault="00D7558F" w:rsidP="00D7558F">
      <w:r>
        <w:t>SPFAK*</w:t>
      </w:r>
    </w:p>
    <w:p w:rsidR="00D7558F" w:rsidRDefault="00D7558F" w:rsidP="00D7558F">
      <w:r>
        <w:lastRenderedPageBreak/>
        <w:t xml:space="preserve">&gt;gkv_2465|gene_NONE|csbD-like family protein    </w:t>
      </w:r>
    </w:p>
    <w:p w:rsidR="00D7558F" w:rsidRDefault="00D7558F" w:rsidP="00D7558F">
      <w:r>
        <w:t>MNWDTVKGKWAQAKGDVKTKWGQLTDDDLTEIDGQREKLAGKIQERYGIVKEEAEKQIDEHFKTK*</w:t>
      </w:r>
    </w:p>
    <w:p w:rsidR="00D7558F" w:rsidRDefault="00D7558F" w:rsidP="00D7558F">
      <w:r>
        <w:t xml:space="preserve">&gt;gkv_2466|gene_NONE|hypothetical protein    </w:t>
      </w:r>
    </w:p>
    <w:p w:rsidR="00D7558F" w:rsidRDefault="00D7558F" w:rsidP="00D7558F">
      <w:r>
        <w:t>MASGLSVLTHGNGVTLTGDRALIRSLTDLSDRDLNIAATWALNDTAADVLTDVQQRMGQVFDRPTPFALN</w:t>
      </w:r>
    </w:p>
    <w:p w:rsidR="00D7558F" w:rsidRDefault="00D7558F" w:rsidP="00D7558F">
      <w:r>
        <w:t>AFQVRKARPNDLQAAVQERPSVGKRHFLKVQELGGVRPQTGLERNLGFKLPYAGHLQTVTPGPAALLDAR</w:t>
      </w:r>
    </w:p>
    <w:p w:rsidR="00D7558F" w:rsidRDefault="00D7558F" w:rsidP="00D7558F">
      <w:r>
        <w:t>GNWSTGERNRVLSSIRAQSDKHMNSKRGAAKVKRSSAAQFFVPRAGSKLSPGVWKRTSRGAKLQKVLNFT</w:t>
      </w:r>
    </w:p>
    <w:p w:rsidR="00D7558F" w:rsidRDefault="00D7558F" w:rsidP="00D7558F">
      <w:r>
        <w:t>DRSAVYKPRLKFLDGAEVVASRQMPLHLRRTLAQMVAKRAVKV*</w:t>
      </w:r>
    </w:p>
    <w:p w:rsidR="00D7558F" w:rsidRDefault="00D7558F" w:rsidP="00D7558F">
      <w:r>
        <w:t xml:space="preserve">&gt;gkv_2468|gene_NONE|hypothetical protein    </w:t>
      </w:r>
    </w:p>
    <w:p w:rsidR="00D7558F" w:rsidRDefault="00D7558F" w:rsidP="00D7558F">
      <w:r>
        <w:t>MADDQTVTLVAVEVSAEFQKILADYPLPATVQDADMNQEELASALNQSVNTIAKWIRQEGMPVAQAGGNG</w:t>
      </w:r>
    </w:p>
    <w:p w:rsidR="00D7558F" w:rsidRDefault="00D7558F" w:rsidP="00D7558F">
      <w:r>
        <w:t>KSYVLRLSHCWAWLKARDADRDLRSQHNKQQAAALQAEMLGLDVSDPNAHMTPKARREMAEADLVWNKAQ</w:t>
      </w:r>
    </w:p>
    <w:p w:rsidR="00D7558F" w:rsidRDefault="00D7558F" w:rsidP="00D7558F">
      <w:r>
        <w:t>RERRTLVQLDEVHDLLESVLTMVRDGIEAMPDLLERELNLKPDQVAAAVAVGHDILTSLTEKIEAAELQE</w:t>
      </w:r>
    </w:p>
    <w:p w:rsidR="00D7558F" w:rsidRDefault="00D7558F" w:rsidP="00D7558F">
      <w:r>
        <w:t>RTVADLPDRQLWMN*</w:t>
      </w:r>
    </w:p>
    <w:p w:rsidR="00D7558F" w:rsidRDefault="00D7558F" w:rsidP="00D7558F">
      <w:r>
        <w:t xml:space="preserve">&gt;gkv_2467|gene_NONE|hypothetical protein    </w:t>
      </w:r>
    </w:p>
    <w:p w:rsidR="00D7558F" w:rsidRDefault="00D7558F" w:rsidP="00D7558F">
      <w:r>
        <w:t>MEIKDLQERMLKLSTKIAAIERDNSSLNLQMEQLKRMLKEDRRHIAQLIEAARKQSDET*</w:t>
      </w:r>
    </w:p>
    <w:p w:rsidR="00D7558F" w:rsidRDefault="00D7558F" w:rsidP="00D7558F">
      <w:r>
        <w:t xml:space="preserve">&gt;gkv_2469|gene_NONE|phage terminase large subunit (GpA) family protein    </w:t>
      </w:r>
    </w:p>
    <w:p w:rsidR="00D7558F" w:rsidRDefault="00D7558F" w:rsidP="00D7558F">
      <w:r>
        <w:t>MQMRGFEPLMPYADPRVALKAALPALRPAERISVTDAAEKYMRVNVSGTWKKFSRDVTPYMTEPSDMIPS</w:t>
      </w:r>
    </w:p>
    <w:p w:rsidR="00D7558F" w:rsidRDefault="00D7558F" w:rsidP="00D7558F">
      <w:r>
        <w:t>RMYRGLVLCGPSQSGKTQMLQSAVAYTIAANPGRVGLFQMTRDAAQLFEREKIAPMIANSPELRAKLAKG</w:t>
      </w:r>
    </w:p>
    <w:p w:rsidR="00D7558F" w:rsidRDefault="00D7558F" w:rsidP="00D7558F">
      <w:r>
        <w:t>RGSDTIFQKLFLGGTHLTLNWPTITQLSSTTIRLVLGTDYDHFPESVDGEGDAYSLMRARAKTYMSRGMV</w:t>
      </w:r>
    </w:p>
    <w:p w:rsidR="00D7558F" w:rsidRDefault="00D7558F" w:rsidP="00D7558F">
      <w:r>
        <w:t>VVESSPGAPITDEHWQPQSAHDVPPVEYGVLSLYPNGTRGRWYWTCPCCGEEFEPTFARLVYPEGAEPAE</w:t>
      </w:r>
    </w:p>
    <w:p w:rsidR="00D7558F" w:rsidRDefault="00D7558F" w:rsidP="00D7558F">
      <w:r>
        <w:t>AGDAAEMRCPHCRQTFGHGLKRALNSEGRWLHEGREVDEYGRPRLVTIDSGLVRRTDMLSYWLNGAAAAF</w:t>
      </w:r>
    </w:p>
    <w:p w:rsidR="00D7558F" w:rsidRDefault="00D7558F" w:rsidP="00D7558F">
      <w:r>
        <w:t>STWAELVETYENAKRAFDKTGDEEKLKTAANTGQAMPYMPRSASDEMTLSLQGLKDKAEGHDLPRGIAPH</w:t>
      </w:r>
    </w:p>
    <w:p w:rsidR="00D7558F" w:rsidRDefault="00D7558F" w:rsidP="00D7558F">
      <w:r>
        <w:t>WVRYLTVSVDVQSTYFSVGVTGWGENGRHCPIDRFDIVKPPNQDADAPERTLKPFEIAADWDALVDLATR</w:t>
      </w:r>
    </w:p>
    <w:p w:rsidR="00D7558F" w:rsidRDefault="00D7558F" w:rsidP="00D7558F">
      <w:r>
        <w:t>EWPVDGANGSLLARSIAIDMHGGGSTTENAYRFYRKRRKAGEGQRWYLTRGEGGLKKPDRVWLKAPERSN</w:t>
      </w:r>
    </w:p>
    <w:p w:rsidR="00D7558F" w:rsidRDefault="00D7558F" w:rsidP="00D7558F">
      <w:r>
        <w:t>NVKRKAAADIQILHMATDRLKDAVAASLRMQDGGTNDCEVPGWMTTDELGELMAERRGKSGWEKRPGVVR</w:t>
      </w:r>
    </w:p>
    <w:p w:rsidR="00D7558F" w:rsidRDefault="00D7558F" w:rsidP="00D7558F">
      <w:r>
        <w:t>NESFDHLVQARAQHLIKGGERVNWDDPPEWAVLGNQNRFFVAPIKLAPLADPEAAVPVPAKRKPRPQAQP</w:t>
      </w:r>
    </w:p>
    <w:p w:rsidR="00D7558F" w:rsidRDefault="00D7558F" w:rsidP="00D7558F">
      <w:r>
        <w:t>AKPETGGWIKHRKGSWL*</w:t>
      </w:r>
    </w:p>
    <w:p w:rsidR="00D7558F" w:rsidRDefault="00D7558F" w:rsidP="00D7558F">
      <w:r>
        <w:t xml:space="preserve">&gt;gkv_2470|gene_NONE|hypothetical protein    </w:t>
      </w:r>
    </w:p>
    <w:p w:rsidR="00D7558F" w:rsidRDefault="00D7558F" w:rsidP="00D7558F">
      <w:r>
        <w:t>LSKVNTQIEQIEDMIAKGVLSLEQNGEKVTLRSFDEMQRTLTWLYRRRDGDTRKTFHTPKFSRG*</w:t>
      </w:r>
    </w:p>
    <w:p w:rsidR="00D7558F" w:rsidRDefault="00D7558F" w:rsidP="00D7558F">
      <w:r>
        <w:t xml:space="preserve">&gt;gkv_2471|gene_NONE|phage portal protein, lambda family    </w:t>
      </w:r>
    </w:p>
    <w:p w:rsidR="00D7558F" w:rsidRDefault="00D7558F" w:rsidP="00D7558F">
      <w:r>
        <w:t>MGFMNKVALAVAPAWAARRERSRLVAMHYRAARLGQRSDSLRPTNSDANVAGQARQRVSQYMRDLVRNAP</w:t>
      </w:r>
    </w:p>
    <w:p w:rsidR="00D7558F" w:rsidRDefault="00D7558F" w:rsidP="00D7558F">
      <w:r>
        <w:t>FAARAQAVIANNVVGDGIIPKVTMNAQVADRDLGQRLKDRGMHHIETSLDTVHIDKKGLQNLYGLQRQVI</w:t>
      </w:r>
    </w:p>
    <w:p w:rsidR="00D7558F" w:rsidRDefault="00D7558F" w:rsidP="00D7558F">
      <w:r>
        <w:t>NTVVESGEALIRRHKLPVENGAGLPLKIEVLEPEYLDSGRMWAGEGENIVRDGIEYDPVGNRVAYWLFSQ</w:t>
      </w:r>
    </w:p>
    <w:p w:rsidR="00D7558F" w:rsidRDefault="00D7558F" w:rsidP="00D7558F">
      <w:r>
        <w:t>HPGGEFVPSKSQITSVRVPADEIIHVFRPDRPGQDRGMSWLAPVAEKMLMLDDYEDAQLMRQRIAACFAA</w:t>
      </w:r>
    </w:p>
    <w:p w:rsidR="00D7558F" w:rsidRDefault="00D7558F" w:rsidP="00D7558F">
      <w:r>
        <w:t>FRKTGPDAKASPEISKTLVPGTIVDIGPEEDVVFAAPPTASGDDQFKGTILRGIAMGLGISYEALTGDLS</w:t>
      </w:r>
    </w:p>
    <w:p w:rsidR="00D7558F" w:rsidRDefault="00D7558F" w:rsidP="00D7558F">
      <w:r>
        <w:t>GVNFSSARIGRLEMDRNVSSWQWLMMVPQMLQPLGCWIMEAWAEYEAQTREIKDLPLGDFIDGGGLVLTW</w:t>
      </w:r>
    </w:p>
    <w:p w:rsidR="00D7558F" w:rsidRDefault="00D7558F" w:rsidP="00D7558F">
      <w:r>
        <w:t>VPPVRLMIDPSGEFAAFNTAVRSGFMSRQGVVRTTGIDPERLMQEQYQDMREADELGLIFDSDPRKDISR</w:t>
      </w:r>
    </w:p>
    <w:p w:rsidR="00D7558F" w:rsidRDefault="00D7558F" w:rsidP="00D7558F">
      <w:r>
        <w:t>QILSEQAERARNE*</w:t>
      </w:r>
    </w:p>
    <w:p w:rsidR="00D7558F" w:rsidRDefault="00D7558F" w:rsidP="00D7558F">
      <w:r>
        <w:t xml:space="preserve">&gt;gkv_2472|gene_NONE|clp protease family protein    </w:t>
      </w:r>
    </w:p>
    <w:p w:rsidR="00D7558F" w:rsidRDefault="00D7558F" w:rsidP="00D7558F">
      <w:r>
        <w:t>MNEIYLSGTIGQSFWDEEFFTESSVRDVLAGLSGPLTVNLNSGGGIATEGQAIYTLLKEYPGEVTIVVNG</w:t>
      </w:r>
    </w:p>
    <w:p w:rsidR="00D7558F" w:rsidRDefault="00D7558F" w:rsidP="00D7558F">
      <w:r>
        <w:t>IAASAASLIAMAGDHIIMPEGAIMMIHDPASWAVEGRGTEADHLKAAKHLGVIANAYAAIYAARAGISPE</w:t>
      </w:r>
    </w:p>
    <w:p w:rsidR="00D7558F" w:rsidRDefault="00D7558F" w:rsidP="00D7558F">
      <w:r>
        <w:lastRenderedPageBreak/>
        <w:t>AARKIMQVETYYDGPQAVRAGFATATDDSAAAAAAALFDYNLYAHAPASLRAVGDAVGRRQSKRAVAAMM</w:t>
      </w:r>
    </w:p>
    <w:p w:rsidR="00D7558F" w:rsidRDefault="00D7558F" w:rsidP="00D7558F">
      <w:r>
        <w:t>AGSNNAQKEAFMPKPRATRANATMNDDQAPTLEDDLDPALDDQNVDDITASDDDDITASDDDEITADDGD</w:t>
      </w:r>
    </w:p>
    <w:p w:rsidR="00D7558F" w:rsidRDefault="00D7558F" w:rsidP="00D7558F">
      <w:r>
        <w:t>DLDDLNASGADPDDELKTAMRATAVMKLCKARGISTAVAHHYIAAGMSSDDVRRLHPANKDGRMPQTTAF</w:t>
      </w:r>
    </w:p>
    <w:p w:rsidR="00D7558F" w:rsidRDefault="00D7558F" w:rsidP="00D7558F">
      <w:r>
        <w:t>TPRARIVRDEVDTRRAALTGAIFAKMQQKRGRKVEVQGASRQYMDAGLIEMASVATGRKLPRFAMSYGVR</w:t>
      </w:r>
    </w:p>
    <w:p w:rsidR="00D7558F" w:rsidRDefault="00D7558F" w:rsidP="00D7558F">
      <w:r>
        <w:t>EQFMMDAMHSTSDFPAIFQNALHKVLLDTYSNFTPTYQRVAERKDFNDFRPMPLVMTGSLPMLKPITETG</w:t>
      </w:r>
    </w:p>
    <w:p w:rsidR="00D7558F" w:rsidRDefault="00D7558F" w:rsidP="00D7558F">
      <w:r>
        <w:t>EIKHGTFSDRGEMATIERYGVIVPIDRAMIVNDELGAIARVMERYGRTVGVFEERTFYSLAFSGLMSDEK</w:t>
      </w:r>
    </w:p>
    <w:p w:rsidR="00D7558F" w:rsidRDefault="00D7558F" w:rsidP="00D7558F">
      <w:r>
        <w:t>PIFHTDHKNVAPNGSDITDDAVSEARTYLREAKGLDGEPLYLNPNLLLVGPKNETAAQRLLAQTTPANAD</w:t>
      </w:r>
    </w:p>
    <w:p w:rsidR="00D7558F" w:rsidRDefault="00D7558F" w:rsidP="00D7558F">
      <w:r>
        <w:t>DVNVFSGQLGLVVTPEITGREWYVFDNTNPCWTYGYLEDASAPRVSTQELFDQQGMKLKLEHDFGVGHAR</w:t>
      </w:r>
    </w:p>
    <w:p w:rsidR="00D7558F" w:rsidRDefault="00D7558F" w:rsidP="00D7558F">
      <w:r>
        <w:t>YESGFKNIGR*</w:t>
      </w:r>
    </w:p>
    <w:p w:rsidR="00D7558F" w:rsidRDefault="00D7558F" w:rsidP="00D7558F">
      <w:r>
        <w:t xml:space="preserve">&gt;gkv_2473|gene_NONE|hypothetical protein    </w:t>
      </w:r>
    </w:p>
    <w:p w:rsidR="00D7558F" w:rsidRDefault="00D7558F" w:rsidP="00D7558F">
      <w:r>
        <w:t>MKNSIQRGHSLAIIAAAAVESGQLVVAGRMVGVAGADADAGDRVEIHLEGVYELTKTPTQAWSVGALVYA</w:t>
      </w:r>
    </w:p>
    <w:p w:rsidR="00D7558F" w:rsidRDefault="00D7558F" w:rsidP="00D7558F">
      <w:r>
        <w:t>VPATGVLTTAASGNVLVGVAVEATVNPSATGIVRLNGSFSPAAA*</w:t>
      </w:r>
    </w:p>
    <w:p w:rsidR="00D7558F" w:rsidRDefault="00D7558F" w:rsidP="00D7558F">
      <w:r>
        <w:t xml:space="preserve">&gt;gkv_2474|gene_NONE|hypothetical protein    </w:t>
      </w:r>
    </w:p>
    <w:p w:rsidR="00D7558F" w:rsidRDefault="00D7558F" w:rsidP="00D7558F">
      <w:r>
        <w:t>MTALFDGVAGLLTGTFGTVVEYRRDGRMEWTDIPSTFREQPIEVTDAEGRDVLIIAPTWRVIHRLVPDLK</w:t>
      </w:r>
    </w:p>
    <w:p w:rsidR="00D7558F" w:rsidRDefault="00D7558F" w:rsidP="00D7558F">
      <w:r>
        <w:t>RDDLVRPASGKVYRVVNFDPTGSPAADAQVLCQLEEWYG*</w:t>
      </w:r>
    </w:p>
    <w:p w:rsidR="00D7558F" w:rsidRDefault="00D7558F" w:rsidP="00D7558F">
      <w:r>
        <w:t xml:space="preserve">&gt;gkv_2475|gene_NONE|hypothetical protein    </w:t>
      </w:r>
    </w:p>
    <w:p w:rsidR="00D7558F" w:rsidRDefault="00D7558F" w:rsidP="00D7558F">
      <w:r>
        <w:t>MDSPASIRKAYRDTAAAAMAAADRFAGFARLPSWVEAVNDSVLPAFGAFTLSDAFGRTTLDGEHQWDVKL</w:t>
      </w:r>
    </w:p>
    <w:p w:rsidR="00D7558F" w:rsidRDefault="00D7558F" w:rsidP="00D7558F">
      <w:r>
        <w:t>TVAAKRTGLPSDLDDDLDLDLETIIATIITALHGASLCGAQIQCDVETSQTVVNADGGKRVGTVAVTFNC</w:t>
      </w:r>
    </w:p>
    <w:p w:rsidR="00D7558F" w:rsidRDefault="00D7558F" w:rsidP="00D7558F">
      <w:r>
        <w:t>RCYWIF*</w:t>
      </w:r>
    </w:p>
    <w:p w:rsidR="00D7558F" w:rsidRDefault="00D7558F" w:rsidP="00D7558F">
      <w:r>
        <w:t xml:space="preserve">&gt;gkv_2476|gene_NONE|hypothetical protein    </w:t>
      </w:r>
    </w:p>
    <w:p w:rsidR="00D7558F" w:rsidRDefault="00D7558F" w:rsidP="00D7558F">
      <w:r>
        <w:t>MPASTATTGFSTRFGRKTGTGNTYAYFAEVSNINGIGMTREAIDATHLESPDGYNEFIAGMKTGKPVTIT</w:t>
      </w:r>
    </w:p>
    <w:p w:rsidR="00D7558F" w:rsidRDefault="00D7558F" w:rsidP="00D7558F">
      <w:r>
        <w:t>LNFVPAATSDVTDAFATGSGEFRILFPGGTVAFDFTGIVTEFALGDISNDKLTASLVMQPSGKPTLGLVA</w:t>
      </w:r>
    </w:p>
    <w:p w:rsidR="00D7558F" w:rsidRDefault="00D7558F" w:rsidP="00D7558F">
      <w:r>
        <w:t>GG*</w:t>
      </w:r>
    </w:p>
    <w:p w:rsidR="00D7558F" w:rsidRDefault="00D7558F" w:rsidP="00D7558F">
      <w:r>
        <w:t xml:space="preserve">&gt;gkv_2477|gene_NONE|hypothetical protein    </w:t>
      </w:r>
    </w:p>
    <w:p w:rsidR="00D7558F" w:rsidRDefault="00D7558F" w:rsidP="00D7558F">
      <w:r>
        <w:t>VERIEREAEALTRQAWLIAKLVVVPLGGDIRPYDQIFTKSRAGTPMPPAAMQAVLIALASAWGAEMPPDV</w:t>
      </w:r>
    </w:p>
    <w:p w:rsidR="00D7558F" w:rsidRDefault="00D7558F" w:rsidP="00D7558F">
      <w:r>
        <w:t>RDHLKQQETGNGQSVDHR*</w:t>
      </w:r>
    </w:p>
    <w:p w:rsidR="00D7558F" w:rsidRDefault="00D7558F" w:rsidP="00D7558F">
      <w:r>
        <w:t xml:space="preserve">&gt;gkv_2478|gene_NONE|hypothetical protein    </w:t>
      </w:r>
    </w:p>
    <w:p w:rsidR="00D7558F" w:rsidRDefault="00D7558F" w:rsidP="00D7558F">
      <w:r>
        <w:t>MASPSIIGNLRVNLGLDARQFQQGARGSTTQVNTLRSALGPLTTGLRGVGAAMRTAFQFAGFTSLVGLAV</w:t>
      </w:r>
    </w:p>
    <w:p w:rsidR="00D7558F" w:rsidRDefault="00D7558F" w:rsidP="00D7558F">
      <w:r>
        <w:t>TLGQKFFDLVKVTGGIGQAFGYVRDIGIEAWGRVGTAVDVMGKGITAALKGMQSGFATMASHIVTGGVDF</w:t>
      </w:r>
    </w:p>
    <w:p w:rsidR="00D7558F" w:rsidRDefault="00D7558F" w:rsidP="00D7558F">
      <w:r>
        <w:t>ANRYIGIYRGAFEAVKAIWGQLPGAIGDLAYGAANAMIGGVEAMLNGVIGRVNSFIAGVNSALALIPDWM</w:t>
      </w:r>
    </w:p>
    <w:p w:rsidR="00D7558F" w:rsidRDefault="00D7558F" w:rsidP="00D7558F">
      <w:r>
        <w:t>GGENARIGIIGEVEIERIQNPHAGAAQEAGAAAAGAFAAGFNSNTFDGSGVSAALAQTAADAAEAARTAL</w:t>
      </w:r>
    </w:p>
    <w:p w:rsidR="00D7558F" w:rsidRDefault="00D7558F" w:rsidP="00D7558F">
      <w:r>
        <w:t>ADASAGFADVIAPMQSLEAIRDLFAEISGGGGGSASGAASAISEVTDATNDLSDAAKSGASLMSDTFLGL</w:t>
      </w:r>
    </w:p>
    <w:p w:rsidR="00D7558F" w:rsidRDefault="00D7558F" w:rsidP="00D7558F">
      <w:r>
        <w:t>VTGTKSLKSALGDLALQIAKTFAQQGFAQLAAGGGLWGGIASGLGSLIGANANGTNNWRGGLTQINERGG</w:t>
      </w:r>
    </w:p>
    <w:p w:rsidR="00D7558F" w:rsidRDefault="00D7558F" w:rsidP="00D7558F">
      <w:r>
        <w:t>EIVDLPSGTRIIPHDVSNRMADGMGRGSVRQINIDVTGARGNAEIMDMVRAGMAQAVATMDAMLPMRVNE</w:t>
      </w:r>
    </w:p>
    <w:p w:rsidR="00D7558F" w:rsidRDefault="00D7558F" w:rsidP="00D7558F">
      <w:r>
        <w:t>IAANPRMG*</w:t>
      </w:r>
    </w:p>
    <w:p w:rsidR="00D7558F" w:rsidRDefault="00D7558F" w:rsidP="00D7558F">
      <w:r>
        <w:t xml:space="preserve">&gt;gkv_2479|gene_NONE|hypothetical protein    </w:t>
      </w:r>
    </w:p>
    <w:p w:rsidR="00D7558F" w:rsidRDefault="00D7558F" w:rsidP="00D7558F">
      <w:r>
        <w:t>MALANPAPVAAFFGGLKVASAIFTLPAAIQSSVTGGGEVLTASLGTRLWQGTVTLAAMPAREGQAALALI</w:t>
      </w:r>
    </w:p>
    <w:p w:rsidR="00D7558F" w:rsidRDefault="00D7558F" w:rsidP="00D7558F">
      <w:r>
        <w:t>EAMQDAGASFLATPLPRLLPSVDPLGLLIAGHSPFIASVADNRRISLAGLPPHYELDRGGFLSFQYGPAP</w:t>
      </w:r>
    </w:p>
    <w:p w:rsidR="00D7558F" w:rsidRDefault="00D7558F" w:rsidP="00D7558F">
      <w:r>
        <w:t>QRHALHRISEPVTANAAGITPLFDVRPHFRPGVTAGAQVQIAAPVFRAVIVPDTVNEGSSNQVVTSGISF</w:t>
      </w:r>
    </w:p>
    <w:p w:rsidR="00D7558F" w:rsidRDefault="00D7558F" w:rsidP="00D7558F">
      <w:r>
        <w:t>QIIQTLSA*</w:t>
      </w:r>
    </w:p>
    <w:p w:rsidR="00D7558F" w:rsidRDefault="00D7558F" w:rsidP="00D7558F">
      <w:r>
        <w:t xml:space="preserve">&gt;gkv_2480|gene_NONE|hypothetical protein    </w:t>
      </w:r>
    </w:p>
    <w:p w:rsidR="00D7558F" w:rsidRDefault="00D7558F" w:rsidP="00D7558F">
      <w:r>
        <w:t>MQTLPAAVAAARQKRAGQITHYLIWINARTFDDPPQYEPVGFWTGDHDRQFEVAGVSRTYLGAGEVISVD</w:t>
      </w:r>
    </w:p>
    <w:p w:rsidR="00D7558F" w:rsidRDefault="00D7558F" w:rsidP="00D7558F">
      <w:r>
        <w:t>QLAQTIGLTVRPWKAGLSGLTDNGRAAIRGYDLRLAAADVHTVDFDPATMQPLSAPVPEIFGRVGSVTIQ</w:t>
      </w:r>
    </w:p>
    <w:p w:rsidR="00D7558F" w:rsidRDefault="00D7558F" w:rsidP="00D7558F">
      <w:r>
        <w:lastRenderedPageBreak/>
        <w:t>TPAQGGTGGAEVSILSTAWQLTRRVFLTRSAAGMAERGNGQDQFYKYSSSTGADTWGAKG*</w:t>
      </w:r>
    </w:p>
    <w:p w:rsidR="00D7558F" w:rsidRDefault="00D7558F" w:rsidP="00D7558F">
      <w:r>
        <w:t xml:space="preserve">&gt;gkv_2481|gene_NONE|hypothetical protein    </w:t>
      </w:r>
    </w:p>
    <w:p w:rsidR="00D7558F" w:rsidRDefault="00D7558F" w:rsidP="00D7558F">
      <w:r>
        <w:t>MGGEGVVAALSAYVGDAAQKPFAYGLHDCALFAAGWVLERTGQDLGASFRGRYSTERGGLRVVRAAGFAD</w:t>
      </w:r>
    </w:p>
    <w:p w:rsidR="00D7558F" w:rsidRDefault="00D7558F" w:rsidP="00D7558F">
      <w:r>
        <w:t>HVAVFRAALTARSGWMAAMPGDVVAVPGEGRFAALGIAGHGVAYVFGEWGIGLVPIDTALEVFAL*</w:t>
      </w:r>
    </w:p>
    <w:p w:rsidR="00D7558F" w:rsidRDefault="00D7558F" w:rsidP="00D7558F">
      <w:r>
        <w:t xml:space="preserve">&gt;gkv_2482|gene_NONE|PE-PGRS family domain protein    </w:t>
      </w:r>
    </w:p>
    <w:p w:rsidR="00D7558F" w:rsidRDefault="00D7558F" w:rsidP="00D7558F">
      <w:r>
        <w:t>MSKAAKKIIGVAAVIGLAFIPGMQGAAASAWTWATTTVTGKLMSSVALTALGQVLAGKQSAGASSGIKNE</w:t>
      </w:r>
    </w:p>
    <w:p w:rsidR="00D7558F" w:rsidRDefault="00D7558F" w:rsidP="00D7558F">
      <w:r>
        <w:t>VTLTGGTVSQGFILGRYATGGSHVCPPMTHGRAGGAQNAYLTYVIAASDVPGCSLDGILVDGKLAEITTT</w:t>
      </w:r>
    </w:p>
    <w:p w:rsidR="00D7558F" w:rsidRDefault="00D7558F" w:rsidP="00D7558F">
      <w:r>
        <w:t>NHATYGQMVKFDDRSDRAWVRWHDGHQTAADSHLLAAYGNRKERPWTADMIGHGTAYAVVTFQYDTEAFK</w:t>
      </w:r>
    </w:p>
    <w:p w:rsidR="00D7558F" w:rsidRDefault="00D7558F" w:rsidP="00D7558F">
      <w:r>
        <w:t>GMPQVQLVVGGIPLYDPRFDSSIGGAGAMRWHDRSTWAASENPAVQAYNILRGITLPDGRIWGGQADSAQ</w:t>
      </w:r>
    </w:p>
    <w:p w:rsidR="00D7558F" w:rsidRDefault="00D7558F" w:rsidP="00D7558F">
      <w:r>
        <w:t>LPLTSWVAAMNAADAQVATTGGGSEPAWRTSYEVALSDEPATVLEQLGAASLMQFAEVGTAWLTRLGGPA</w:t>
      </w:r>
    </w:p>
    <w:p w:rsidR="00D7558F" w:rsidRDefault="00D7558F" w:rsidP="00D7558F">
      <w:r>
        <w:t>APVAWISDDDIVVTEGRSFEVIKSMAEVYNGVAVAFPDPASNWQSVPAPIYRNPAHIAADDGQENIADLQ</w:t>
      </w:r>
    </w:p>
    <w:p w:rsidR="00D7558F" w:rsidRDefault="00D7558F" w:rsidP="00D7558F">
      <w:r>
        <w:t>LGAAPYAEQVQRLAVAYAEDSRRSRVFTITLPPEYAYLTPLDTISWSSQENGFDGKVFEVAGKTVSPFTQ</w:t>
      </w:r>
    </w:p>
    <w:p w:rsidR="00D7558F" w:rsidRDefault="00D7558F" w:rsidP="00D7558F">
      <w:r>
        <w:t>LVTFSLREVDPNDYQPDLDKVVPWVPVSQQPEALEALMLSGVNAYGLILEDNAGAPRRPAIRAVWQGDGL</w:t>
      </w:r>
    </w:p>
    <w:p w:rsidR="00D7558F" w:rsidRDefault="00D7558F" w:rsidP="00D7558F">
      <w:r>
        <w:t>FGVTGIAYEVAATGSNAVLTGMMADPAAGGLTIADGILPATSYQIRLRPIAEGLPVVWSGWVSVTTPDVR</w:t>
      </w:r>
    </w:p>
    <w:p w:rsidR="00D7558F" w:rsidRDefault="00D7558F" w:rsidP="00D7558F">
      <w:r>
        <w:t>LTADELSAEIRASLATLDAWIAADLGDLPGIVIALEEVQDALISSVQDIEGQQAATSGAVAGLSTRVADA</w:t>
      </w:r>
    </w:p>
    <w:p w:rsidR="00D7558F" w:rsidRDefault="00D7558F" w:rsidP="00D7558F">
      <w:r>
        <w:t>EGRLATQAEALTSLNSSVSDLALAQAGTATAVSSLTTRVSDAEGNLTALSDSLTSVSAQVGDMSAEGRFR</w:t>
      </w:r>
    </w:p>
    <w:p w:rsidR="00D7558F" w:rsidRDefault="00D7558F" w:rsidP="00D7558F">
      <w:r>
        <w:t>VTVVAEEAGASTTIGLNARVMGGGAQDSQAALYLRARSGAPSEVIIDAQRFAVTGGQSDVYPFIIDNGRV</w:t>
      </w:r>
    </w:p>
    <w:p w:rsidR="00D7558F" w:rsidRDefault="00D7558F" w:rsidP="00D7558F">
      <w:r>
        <w:t>YMRGAMIEADSLTLPLFANGVLQTALYPVRVDIFMSSVSNWQPPMEGLAAAYVIGGGGGGGAVYQGYYNN</w:t>
      </w:r>
    </w:p>
    <w:p w:rsidR="00D7558F" w:rsidRDefault="00D7558F" w:rsidP="00D7558F">
      <w:r>
        <w:t>QAAQGYRPMFAGGGGSGGFGWNFIPNLNFSQRYNIFVGAGGGGGWVSGGAQEGWGWDGGASHFYNLNAGG</w:t>
      </w:r>
    </w:p>
    <w:p w:rsidR="00D7558F" w:rsidRDefault="00D7558F" w:rsidP="00D7558F">
      <w:r>
        <w:t>WSESQIINVWAAGGQSGWVGSREATPNRWSPPRQSGHATGGRWNSPGYGNTHDMSVHIGAGGSSADFGLG</w:t>
      </w:r>
    </w:p>
    <w:p w:rsidR="00D7558F" w:rsidRDefault="00D7558F" w:rsidP="00D7558F">
      <w:r>
        <w:t>VDRWGNPFGEGQQGGMREAWPAIFNGLEVTGLPFKGLYGNDFRGGAGNVHGWEGNGGYGGGGAGRSTHDY</w:t>
      </w:r>
    </w:p>
    <w:p w:rsidR="00D7558F" w:rsidRDefault="00D7558F" w:rsidP="00D7558F">
      <w:r>
        <w:t>RGDDGGTNGSRDVAGGSGGQGFVMVVYYGQGNLK*</w:t>
      </w:r>
    </w:p>
    <w:p w:rsidR="00D7558F" w:rsidRDefault="00D7558F" w:rsidP="00D7558F">
      <w:r>
        <w:t xml:space="preserve">&gt;gkv_2483|gene_NONE|hypothetical protein    </w:t>
      </w:r>
    </w:p>
    <w:p w:rsidR="00D7558F" w:rsidRDefault="00D7558F" w:rsidP="00D7558F">
      <w:r>
        <w:t>MTVVNIEIRDAAGTVLNRIAVEESDAPQFVPEGGSFAVLGAASAAMDGLRAERDRRLAASDRYVLPDYPQ</w:t>
      </w:r>
    </w:p>
    <w:p w:rsidR="00D7558F" w:rsidRDefault="00D7558F" w:rsidP="00D7558F">
      <w:r>
        <w:t>SDEARVAWLAYRQALRDLPEATADPAQLVWPAGPG*</w:t>
      </w:r>
    </w:p>
    <w:p w:rsidR="00D7558F" w:rsidRDefault="00D7558F" w:rsidP="00D7558F">
      <w:r>
        <w:t xml:space="preserve">&gt;gkv_2484|gene_NONE|conserved hypothetical protein    </w:t>
      </w:r>
    </w:p>
    <w:p w:rsidR="00D7558F" w:rsidRDefault="00D7558F" w:rsidP="00D7558F">
      <w:r>
        <w:t>MSSRTAQGVSFVVMLIIVTIAFVWLMLPFYGAVLWAIILAILFNPLHRRLVRGLGGRRSLAAAFSTLACI</w:t>
      </w:r>
    </w:p>
    <w:p w:rsidR="00D7558F" w:rsidRDefault="00D7558F" w:rsidP="00D7558F">
      <w:r>
        <w:t>CIVVIPGSMVLAALAREAGSLYARVSAPDFDAISILERVHAGMPSYLVEALSAFNLSEFDQIQTRLTGFL</w:t>
      </w:r>
    </w:p>
    <w:p w:rsidR="00D7558F" w:rsidRDefault="00D7558F" w:rsidP="00D7558F">
      <w:r>
        <w:t>GDAAQTVATGALNIGQSTAQLVIGLGVMLYVLFFMFRDGSQLAIIIRRASPLTDYQTEHVLRKFTTVVKY</w:t>
      </w:r>
    </w:p>
    <w:p w:rsidR="00D7558F" w:rsidRDefault="00D7558F" w:rsidP="00D7558F">
      <w:r>
        <w:t>TVRGNVIIAVIQGAIGGITFLLLGIEAAFLWGVLMAVLSLLPAVGAFLVWSPAAAYLFLSGQVIQGFILV</w:t>
      </w:r>
    </w:p>
    <w:p w:rsidR="00D7558F" w:rsidRDefault="00D7558F" w:rsidP="00D7558F">
      <w:r>
        <w:t>AVGVVIISTIDNILRPPLVGQGTKLPDYMVLVSTLGGLALFGVNGFVIGPLIAALFVALWSLYTDQQSRL</w:t>
      </w:r>
    </w:p>
    <w:p w:rsidR="00D7558F" w:rsidRDefault="00D7558F" w:rsidP="00D7558F">
      <w:r>
        <w:t>QGEGTTVSNGQSDLTRSQSIQNDE*</w:t>
      </w:r>
    </w:p>
    <w:p w:rsidR="00D7558F" w:rsidRDefault="00D7558F" w:rsidP="00D7558F">
      <w:r>
        <w:t xml:space="preserve">&gt;gkv_2485|gene_NONE|hypothetical protein    </w:t>
      </w:r>
    </w:p>
    <w:p w:rsidR="00D7558F" w:rsidRDefault="00D7558F" w:rsidP="00D7558F">
      <w:r>
        <w:t>MAITTVTVTGELRDIAGAPQNLSLIRFTPRGWDKSGAAIITGAPVDVTVTGGTFSASLFQQSLGQGVIYD</w:t>
      </w:r>
    </w:p>
    <w:p w:rsidR="00D7558F" w:rsidRDefault="00D7558F" w:rsidP="00D7558F">
      <w:r>
        <w:t>VAYVLKGDRTTVIGSIFIDGPGPYALADLLGVPVPHGVTVTLVDEANWPPPADPNPLHWYARVT*</w:t>
      </w:r>
    </w:p>
    <w:p w:rsidR="00D7558F" w:rsidRDefault="00D7558F" w:rsidP="00D7558F">
      <w:r>
        <w:t xml:space="preserve">&gt;gkv_2486|gene_NONE|hypothetical protein    </w:t>
      </w:r>
    </w:p>
    <w:p w:rsidR="00D7558F" w:rsidRDefault="00D7558F" w:rsidP="00D7558F">
      <w:r>
        <w:t>MIELEFAKIRALRIAGRDVTELRRGSVLMWAAPPQISLASGSGYGGSIYAASQPGGQWFADGVPIFGATA</w:t>
      </w:r>
    </w:p>
    <w:p w:rsidR="00D7558F" w:rsidRDefault="00D7558F" w:rsidP="00D7558F">
      <w:r>
        <w:t>QTWTMTAGYEGAAIQYDLALSQQPVEISITSGAGFAGSVYRASRGGGQWYADGLPIPGARGQTYTMAIQY</w:t>
      </w:r>
    </w:p>
    <w:p w:rsidR="00D7558F" w:rsidRDefault="00D7558F" w:rsidP="00D7558F">
      <w:r>
        <w:t>EGAAISYIAFAPPRSNIIQMLMPTDLPAALKEGWWDPKRGVQVTAGDAITAVPDGFGLRDLVQGTAANQP</w:t>
      </w:r>
    </w:p>
    <w:p w:rsidR="00D7558F" w:rsidRDefault="00D7558F" w:rsidP="00D7558F">
      <w:r>
        <w:t>MRKLVGDMPVISFPADTGITYLSPTSALRAGYVFAVAQYGTGFEAVAGNGATLLGDGTNQRRMRVPGGFG</w:t>
      </w:r>
    </w:p>
    <w:p w:rsidR="00D7558F" w:rsidRDefault="00D7558F" w:rsidP="00D7558F">
      <w:r>
        <w:lastRenderedPageBreak/>
        <w:t>NWQNASDRRNGGAASSSALPMPKALLSFEPYVNPSIDRLALWSLGWGQGNNWSWFGDVYEVLALASEPDE</w:t>
      </w:r>
    </w:p>
    <w:p w:rsidR="00D7558F" w:rsidRDefault="00D7558F" w:rsidP="00D7558F">
      <w:r>
        <w:t>ATRLMIEGCLAHRNGLAAQLPADHPYKTLGPRKQ*</w:t>
      </w:r>
    </w:p>
    <w:p w:rsidR="00D7558F" w:rsidRDefault="00D7558F" w:rsidP="00D7558F">
      <w:r>
        <w:t xml:space="preserve">&gt;gkv_2487|gene_NONE|hypothetical protein    </w:t>
      </w:r>
    </w:p>
    <w:p w:rsidR="00D7558F" w:rsidRDefault="00D7558F" w:rsidP="00D7558F">
      <w:r>
        <w:t>MQIYWTGPQTAIIAAEAAATALVTGLPEYRDGQEVAPEARVTARWAEPRETATPGTWAIPAYPGMDVPEG</w:t>
      </w:r>
    </w:p>
    <w:p w:rsidR="00D7558F" w:rsidRDefault="00D7558F" w:rsidP="00D7558F">
      <w:r>
        <w:t>CEAVEVVEWPEGEDENM*</w:t>
      </w:r>
    </w:p>
    <w:p w:rsidR="00D7558F" w:rsidRDefault="00D7558F" w:rsidP="00D7558F">
      <w:r>
        <w:t xml:space="preserve">&gt;gkv_2488|gene_NONE|hypothetical protein    </w:t>
      </w:r>
    </w:p>
    <w:p w:rsidR="00D7558F" w:rsidRDefault="00D7558F" w:rsidP="00D7558F">
      <w:r>
        <w:t>MDGVSVDELIQKVGGSRRNIYNRFGDKQGLFVEVITKLCDCQAAPLREMEIAGGDLVSALQSFGERLLQI</w:t>
      </w:r>
    </w:p>
    <w:p w:rsidR="00D7558F" w:rsidRDefault="00D7558F" w:rsidP="00D7558F">
      <w:r>
        <w:t>VLQPRTLALHRLMIAEGQRFPELSRAISASGHEAGVAVLVRWLLTREEDFRPNLSVTSLAELFVTLLVSK</w:t>
      </w:r>
    </w:p>
    <w:p w:rsidR="00D7558F" w:rsidRDefault="00D7558F" w:rsidP="00D7558F">
      <w:r>
        <w:t>AQRDALTGMSEPLDSEEIAAIARQAVSVFLHGALMKDA*</w:t>
      </w:r>
    </w:p>
    <w:p w:rsidR="00D7558F" w:rsidRDefault="00D7558F" w:rsidP="00D7558F">
      <w:r>
        <w:t xml:space="preserve">&gt;gkv_2489|gene_NONE|hypothetical protein    </w:t>
      </w:r>
    </w:p>
    <w:p w:rsidR="00D7558F" w:rsidRDefault="00D7558F" w:rsidP="00D7558F">
      <w:r>
        <w:t>MADAFQHHAVGMDSPASNAASITPSNTDDLPNVPRALYALGEGNVRVTMRGGGDPVVLPILVGVPLPVRV</w:t>
      </w:r>
    </w:p>
    <w:p w:rsidR="00D7558F" w:rsidRDefault="00D7558F" w:rsidP="00D7558F">
      <w:r>
        <w:t>SRVWASGTTATGLVGIW*</w:t>
      </w:r>
    </w:p>
    <w:p w:rsidR="00D7558F" w:rsidRDefault="00D7558F" w:rsidP="00D7558F">
      <w:r>
        <w:t xml:space="preserve">&gt;gkv_2490|gene_NONE|hypothetical protein    </w:t>
      </w:r>
    </w:p>
    <w:p w:rsidR="00D7558F" w:rsidRDefault="00D7558F" w:rsidP="00D7558F">
      <w:r>
        <w:t>MLALGFGLTALAALAGARAGAVPVISLASSSGYAGAELVSSVEGQWYADGVAIPGAWGGALMITPDLEGA</w:t>
      </w:r>
    </w:p>
    <w:p w:rsidR="00D7558F" w:rsidRDefault="00D7558F" w:rsidP="00D7558F">
      <w:r>
        <w:t>AIFLRVDPHIWVSDGDPGYAGSSYQSSVFGQWQADGVDIPGAVGLRWEMTPAYEGAAISLDYRPIIRIVQ</w:t>
      </w:r>
    </w:p>
    <w:p w:rsidR="00D7558F" w:rsidRDefault="00D7558F" w:rsidP="00D7558F">
      <w:r>
        <w:t>GAGYAGSRLRSNLSGQWFADGVAISGAIGRELIISAALEGAAISQDADITIMQSNTIQMWVPERQLTAPQ</w:t>
      </w:r>
    </w:p>
    <w:p w:rsidR="00D7558F" w:rsidRDefault="00D7558F" w:rsidP="00D7558F">
      <w:r>
        <w:t>KDNGGLWLGEDRTTVERNGADYVTAWRDKFGVRDYTQPTAANQPRAGTFRGMPAVIWDKSPEYQYLQPPA</w:t>
      </w:r>
    </w:p>
    <w:p w:rsidR="00D7558F" w:rsidRDefault="00D7558F" w:rsidP="00D7558F">
      <w:r>
        <w:t>AFAPMWWLVLAEFATGVEIISGTSTGSAIYTQILGNGQAALARVSFQQPDAVQSGTSAIRLNAAEAEVSS</w:t>
      </w:r>
    </w:p>
    <w:p w:rsidR="00D7558F" w:rsidRDefault="00D7558F" w:rsidP="00D7558F">
      <w:r>
        <w:t>GIFPMPMGSMSFGVSASASWCIGRGFDANNNRQWVGPILGAIALGVVPDLATRQLIEAYMHWRHGLEERL</w:t>
      </w:r>
    </w:p>
    <w:p w:rsidR="00D7558F" w:rsidRDefault="00D7558F" w:rsidP="00D7558F">
      <w:r>
        <w:t>PANHPYRNAPPRVQ*</w:t>
      </w:r>
    </w:p>
    <w:p w:rsidR="00D7558F" w:rsidRDefault="00D7558F" w:rsidP="00D7558F">
      <w:r>
        <w:t xml:space="preserve">&gt;gkv_2491|gene_NONE|hypothetical protein    </w:t>
      </w:r>
    </w:p>
    <w:p w:rsidR="00D7558F" w:rsidRDefault="00D7558F" w:rsidP="00D7558F">
      <w:r>
        <w:t>MQLLKEYWPQFAGLLALVVWVVRMEASVQANARELRRLQHQRNEDQAAHKEARASTNSLLTEVRTDIKEL</w:t>
      </w:r>
    </w:p>
    <w:p w:rsidR="00D7558F" w:rsidRDefault="00D7558F" w:rsidP="00D7558F">
      <w:r>
        <w:t>LRRKE*</w:t>
      </w:r>
    </w:p>
    <w:p w:rsidR="00D7558F" w:rsidRDefault="00D7558F" w:rsidP="00D7558F">
      <w:r>
        <w:t xml:space="preserve">&gt;gkv_2492|gene_NONE|pANL12    </w:t>
      </w:r>
    </w:p>
    <w:p w:rsidR="00D7558F" w:rsidRDefault="00D7558F" w:rsidP="00D7558F">
      <w:r>
        <w:t>MKANKLTEKEIQRRIASDPDAPEATDDQLAKAKPFAEAMPQLAENLRRNLGGRPKSDNPKVAVSLRLDQD</w:t>
      </w:r>
    </w:p>
    <w:p w:rsidR="00D7558F" w:rsidRDefault="00D7558F" w:rsidP="00D7558F">
      <w:r>
        <w:t>VIEKFKAAGPGWQSRMNKALREAAGV*</w:t>
      </w:r>
    </w:p>
    <w:p w:rsidR="00D7558F" w:rsidRDefault="00D7558F" w:rsidP="00D7558F">
      <w:r>
        <w:t xml:space="preserve">&gt;gkv_2493|gene_NONE|conserved hypothetical protein    </w:t>
      </w:r>
    </w:p>
    <w:p w:rsidR="00D7558F" w:rsidRDefault="00D7558F" w:rsidP="00D7558F">
      <w:r>
        <w:t>MHIHKRMMMIVWDEPKRESNLEKHGLDFADLSEEFFLSSVVVPAKNGRHMAIGKLADGTIAVVFATLGTQ</w:t>
      </w:r>
    </w:p>
    <w:p w:rsidR="00D7558F" w:rsidRDefault="00D7558F" w:rsidP="00D7558F">
      <w:r>
        <w:t>GLSVISMRHASKKERAIL*</w:t>
      </w:r>
    </w:p>
    <w:p w:rsidR="00D7558F" w:rsidRDefault="00D7558F" w:rsidP="00D7558F">
      <w:r>
        <w:t xml:space="preserve">&gt;gkv_2494|gene_NONE|phage lysozyme family protein    </w:t>
      </w:r>
    </w:p>
    <w:p w:rsidR="00D7558F" w:rsidRDefault="00D7558F" w:rsidP="00D7558F">
      <w:r>
        <w:t>MQKIFAALFAWLQSLFSTPKRAAATSGGAAASLLTAIAVFVGPWEGERLEAYLDRIADPPVWTVCFGETR</w:t>
      </w:r>
    </w:p>
    <w:p w:rsidR="00D7558F" w:rsidRDefault="00D7558F" w:rsidP="00D7558F">
      <w:r>
        <w:t>AVQQGDSYTSAECQKMLIEALSVYHAGLARCVAALPDQPQGVQVALTSWAYNVGVGAACGSTLARLANSG</w:t>
      </w:r>
    </w:p>
    <w:p w:rsidR="00D7558F" w:rsidRDefault="00D7558F" w:rsidP="00D7558F">
      <w:r>
        <w:t>DWQAACQQLPRWNRAGGQPVAGLTNRRAAEQRLCLNALEG*</w:t>
      </w:r>
    </w:p>
    <w:p w:rsidR="00D7558F" w:rsidRDefault="00D7558F" w:rsidP="00D7558F">
      <w:r>
        <w:t xml:space="preserve">&gt;gkv_2495|gene_NONE|putative membrane protein    </w:t>
      </w:r>
    </w:p>
    <w:p w:rsidR="00D7558F" w:rsidRDefault="00D7558F" w:rsidP="00D7558F">
      <w:r>
        <w:t>MAAQIIAQSIVWARIVLGWGGVWLISRGAPPEFVHAATQDPAMIDAVARLIGAALMGLQLVWWQIARRMG</w:t>
      </w:r>
    </w:p>
    <w:p w:rsidR="00D7558F" w:rsidRDefault="00D7558F" w:rsidP="00D7558F">
      <w:r>
        <w:t>WAT*</w:t>
      </w:r>
    </w:p>
    <w:p w:rsidR="00D7558F" w:rsidRDefault="00D7558F" w:rsidP="00D7558F">
      <w:r>
        <w:t xml:space="preserve">&gt;gkv_2496|gene_NONE|putative lipoprotein    </w:t>
      </w:r>
    </w:p>
    <w:p w:rsidR="00D7558F" w:rsidRDefault="00D7558F" w:rsidP="00D7558F">
      <w:r>
        <w:t>MQTKNGMRWMRKSLMMLTWLTALSVLASCGPRIEAGCAGWRQVQVAGATVDYLAEQDPQALRALIGHQEF</w:t>
      </w:r>
    </w:p>
    <w:p w:rsidR="00D7558F" w:rsidRDefault="00D7558F" w:rsidP="00D7558F">
      <w:r>
        <w:t>GMAAGCWP*</w:t>
      </w:r>
    </w:p>
    <w:p w:rsidR="00D7558F" w:rsidRDefault="00D7558F" w:rsidP="00D7558F">
      <w:r>
        <w:t xml:space="preserve">&gt;gkv_2497|gene_NONE|short chain dehydrogenase family protein    </w:t>
      </w:r>
    </w:p>
    <w:p w:rsidR="00D7558F" w:rsidRDefault="00D7558F" w:rsidP="00D7558F">
      <w:r>
        <w:t>MGANVVLAARRTNLLAELTRQIGPNALAVTTDVSKPDDIQHLKKEALLRFGAIDVWINNVGVGALGLFWD</w:t>
      </w:r>
    </w:p>
    <w:p w:rsidR="00D7558F" w:rsidRDefault="00D7558F" w:rsidP="00D7558F">
      <w:r>
        <w:t>IPVEDHARVLDVNIKGLIYGAHAALSEFLTTGTGTLINVGSIDSEVPLAYQASYAASKAAVLSLSRSLNE</w:t>
      </w:r>
    </w:p>
    <w:p w:rsidR="00D7558F" w:rsidRDefault="00D7558F" w:rsidP="00D7558F">
      <w:r>
        <w:t>ELRLINQGNIRVATIMPWAVDTPWWIHAANYTGHEPRMAAMDDPQIVIDAIVRACIDPKEEMPVGPKAHA</w:t>
      </w:r>
    </w:p>
    <w:p w:rsidR="00D7558F" w:rsidRDefault="00D7558F" w:rsidP="00D7558F">
      <w:r>
        <w:lastRenderedPageBreak/>
        <w:t>SNISHKLFPNLTERLTANIADKEVKKAWPAPPTAGSLHEPMDEGSGIDGGIRKRMRLKDEAPHDIPPE*</w:t>
      </w:r>
    </w:p>
    <w:p w:rsidR="00D7558F" w:rsidRDefault="00D7558F" w:rsidP="00D7558F">
      <w:r>
        <w:t xml:space="preserve">&gt;gkv_2498|gene_NONE|hypothetical protein    </w:t>
      </w:r>
    </w:p>
    <w:p w:rsidR="00D7558F" w:rsidRDefault="00D7558F" w:rsidP="00D7558F">
      <w:r>
        <w:t>VILRRKTFTATTEPDVGLLFDTGLSRFSAGTWSAPQPDIHIFDQQFVTENVHGGDQIDVEHRRNFYRIVV</w:t>
      </w:r>
    </w:p>
    <w:p w:rsidR="00D7558F" w:rsidRDefault="00D7558F" w:rsidP="00D7558F">
      <w:r>
        <w:t>GPTGVALAEEVDRLDADATAKQSTITAEKKVLEQHLPAGMKLDTFLKLAADSAIDSKIEAAEKALKAVMD</w:t>
      </w:r>
    </w:p>
    <w:p w:rsidR="00D7558F" w:rsidRDefault="00D7558F" w:rsidP="00D7558F">
      <w:r>
        <w:t>SAAISARKQFSVPTLPSLPDDFLDLLAKGVDGIAANASARIQAQLAHHAFTDAGEEWLSQGVPHIVDDRC</w:t>
      </w:r>
    </w:p>
    <w:p w:rsidR="00D7558F" w:rsidRDefault="00D7558F" w:rsidP="00D7558F">
      <w:r>
        <w:t>PFCANPLDGNALIEAYRGYFSEAYEDHKAAITDMATELNKALSSTTALKVETAFKTVATDAEFWAAYCDH</w:t>
      </w:r>
    </w:p>
    <w:p w:rsidR="00D7558F" w:rsidRDefault="00D7558F" w:rsidP="00D7558F">
      <w:r>
        <w:t>GFMPSEAVDRISEEVDALFVAAKAMLMTKAAAPLDPVASTTGFIEAQAKWAATVVELEASEATFEEANRH</w:t>
      </w:r>
    </w:p>
    <w:p w:rsidR="00D7558F" w:rsidRDefault="00D7558F" w:rsidP="00D7558F">
      <w:r>
        <w:t>IQAIKDANAVTDKSTAQSALDALKAVKKRHTEPVLGLASNYATLLNEKKTLVDLKDDKKAALDAYDASIL</w:t>
      </w:r>
    </w:p>
    <w:p w:rsidR="00D7558F" w:rsidRDefault="00D7558F" w:rsidP="00D7558F">
      <w:r>
        <w:t>RAYEADINQFLASFGASFRLAECGKNYVGKQPQSTYCLRFDTSDVDVMKSNPDDPGFDTTMSAGDKNTFA</w:t>
      </w:r>
    </w:p>
    <w:p w:rsidR="00D7558F" w:rsidRDefault="00D7558F" w:rsidP="00D7558F">
      <w:r>
        <w:t>LAFFLSQLKRDADLSKKIVVFDDPFTSLDDFRRAMTAKEIVRTGGTDRAAQVILLSHDKFFLDAVHGLIH</w:t>
      </w:r>
    </w:p>
    <w:p w:rsidR="00D7558F" w:rsidRDefault="00D7558F" w:rsidP="00D7558F">
      <w:r>
        <w:t>GANCTPFQISTSSGSSSIEPWDIEREVKEGYLHDHMRLQDFAEGRGGYARDMRLLMRPLLERYIRYRFPN</w:t>
      </w:r>
    </w:p>
    <w:p w:rsidR="00D7558F" w:rsidRDefault="00D7558F" w:rsidP="00D7558F">
      <w:r>
        <w:t>QILEGKWLGDMLAIIRDDAAHPLTPQYDDLDDINGYTAPFHHDPNTTFDEDEVRTYAQRTVAIVGGC*</w:t>
      </w:r>
    </w:p>
    <w:p w:rsidR="00D7558F" w:rsidRDefault="00D7558F" w:rsidP="00D7558F">
      <w:r>
        <w:t xml:space="preserve">&gt;gkv_2499|gene_NONE|uncharacterized protein y4cD    </w:t>
      </w:r>
    </w:p>
    <w:p w:rsidR="00D7558F" w:rsidRDefault="00D7558F" w:rsidP="00D7558F">
      <w:r>
        <w:t>LTYSFETLSPADFEDLVRDLVGRHLGVRFEAFGPGPDGGVDGRHATGDEMVILQAKHYRLSDMAALTRAM</w:t>
      </w:r>
    </w:p>
    <w:p w:rsidR="00D7558F" w:rsidRDefault="00D7558F" w:rsidP="00D7558F">
      <w:r>
        <w:t>KKERGAINRLDPDRYILATSRPLTPDNKAALAEIIGLSSLRSIDDIFGCEDLNGLLRKYPEIERSHVKLW</w:t>
      </w:r>
    </w:p>
    <w:p w:rsidR="00D7558F" w:rsidRDefault="00D7558F" w:rsidP="00D7558F">
      <w:r>
        <w:t>LSGAGMLDRVLNAASHNFTTITQQEIEAKLKVYAENPSFKSGRDILESQRVLIISGPPGVGKTTLAEMLC</w:t>
      </w:r>
    </w:p>
    <w:p w:rsidR="00D7558F" w:rsidRDefault="00D7558F" w:rsidP="00D7558F">
      <w:r>
        <w:t>YAYIAEEWELIAIRNLEEGFARIDDSKRQIFFFDDFLGRIALDERALSTQDSDLARFISRVRRTPGARFI</w:t>
      </w:r>
    </w:p>
    <w:p w:rsidR="00D7558F" w:rsidRDefault="00D7558F" w:rsidP="00D7558F">
      <w:r>
        <w:t>LTTRAYIYEQARLFSEALSDTKLNVSRYVLDVGIYTRRIRARILYNHLVVAGIPEAHIAALIDQKAIKKI</w:t>
      </w:r>
    </w:p>
    <w:p w:rsidR="00D7558F" w:rsidRDefault="00D7558F" w:rsidP="00D7558F">
      <w:r>
        <w:t>VDHKHYNPRIIQFMTEADRVADTDPAGYPKAFLDTLKDPDLIWDKAFRTHITRRSQHLLIALFLMSEHGS</w:t>
      </w:r>
    </w:p>
    <w:p w:rsidR="00D7558F" w:rsidRDefault="00D7558F" w:rsidP="00D7558F">
      <w:r>
        <w:t>EIDDLDEVFAGIHPVLCVKFGVPYDPKDFEGALRTVEGSFIVISGTMVRFVNPSVRDYLARYLSDKALLS</w:t>
      </w:r>
    </w:p>
    <w:p w:rsidR="00D7558F" w:rsidRDefault="00D7558F" w:rsidP="00D7558F">
      <w:r>
        <w:t>VLADGVPTLRSARNLFDHFMKQPDPTNEGISTFVSRFVRLCERFVAVEVWKRIPGETYRSRMYELPNSDR</w:t>
      </w:r>
    </w:p>
    <w:p w:rsidR="00D7558F" w:rsidRDefault="00D7558F" w:rsidP="00D7558F">
      <w:r>
        <w:t>MDLLVNWWRLSNAEPFITAAQTIADRGRAVLSAWEDGRKLPEILAGLRAAQALGEPTPSELIDAVQAGVS</w:t>
      </w:r>
    </w:p>
    <w:p w:rsidR="00D7558F" w:rsidRDefault="00D7558F" w:rsidP="00D7558F">
      <w:r>
        <w:t>GLLATDLDPDDITRILAAADEHEGSLPPELFAEIEGATHRMMEELPDNLGHLDSESTLEDWGKTIETLAA</w:t>
      </w:r>
    </w:p>
    <w:p w:rsidR="00D7558F" w:rsidRDefault="00D7558F" w:rsidP="00D7558F">
      <w:r>
        <w:t>RFDADSLVVERAHAALNHRTLQLRETEADDIEANFTGSTDIPSDKFDDAALASLFGSLGASTTAIIAEEG</w:t>
      </w:r>
    </w:p>
    <w:p w:rsidR="00D7558F" w:rsidRDefault="00D7558F" w:rsidP="00D7558F">
      <w:r>
        <w:t>DDELGDRDDLPF*</w:t>
      </w:r>
    </w:p>
    <w:p w:rsidR="00D7558F" w:rsidRDefault="00D7558F" w:rsidP="00D7558F">
      <w:r>
        <w:t xml:space="preserve">&gt;gkv_2500|gene_NONE|resolvase, N terminal domain protein    </w:t>
      </w:r>
    </w:p>
    <w:p w:rsidR="00D7558F" w:rsidRDefault="00D7558F" w:rsidP="00D7558F">
      <w:r>
        <w:t>VIAVGSTAALRVALYLRVSTTRQAQHDVSIPDQRQQGEAWCAAHGHQLVDTFVDAGVSATSDRRPEFQRL</w:t>
      </w:r>
    </w:p>
    <w:p w:rsidR="00D7558F" w:rsidRDefault="00D7558F" w:rsidP="00D7558F">
      <w:r>
        <w:t>IEAASGRPAPFDIILVHSFSRFFRDHFELEFHIRKLARNGVKLISITQAVGDDPMHVMMRRVMTLFDEYQ</w:t>
      </w:r>
    </w:p>
    <w:p w:rsidR="00D7558F" w:rsidRDefault="00D7558F" w:rsidP="00D7558F">
      <w:r>
        <w:t>SRENGKHTLRAMKENARQGFWNGALPPIGYRIVEAERRGAKVKKTLAIDPMHADTVRLIYRLALSGDGTT</w:t>
      </w:r>
    </w:p>
    <w:p w:rsidR="00D7558F" w:rsidRDefault="00D7558F" w:rsidP="00D7558F">
      <w:r>
        <w:t>GPMGVKAIVGYLNDRSIFTRDGGRWGVGPIHAILTRTTYVGQHRFNRRGKDRTRKADDEVITLAVPPLID</w:t>
      </w:r>
    </w:p>
    <w:p w:rsidR="00D7558F" w:rsidRDefault="00D7558F" w:rsidP="00D7558F">
      <w:r>
        <w:t>QATFNAVQTLLRDRNPKTLLPHLVSSPNMLTGLLHCAQCGGLMTMRTGKAGRYRYYACQKTARTDTARCT</w:t>
      </w:r>
    </w:p>
    <w:p w:rsidR="00D7558F" w:rsidRDefault="00D7558F" w:rsidP="00D7558F">
      <w:r>
        <w:t>GIAIPIDALDTLVARHMMERLLDRKRIERILTMILERRQALIARDGAGRLDELNRCAEEAKLRLQRLRKG</w:t>
      </w:r>
    </w:p>
    <w:p w:rsidR="00D7558F" w:rsidRDefault="00D7558F" w:rsidP="00D7558F">
      <w:r>
        <w:t>IEMGALDIDDPSLQERLTYLRALQARTAEETASLQAELDRAGIVTVSASMLSAVIETAGQRLLERGDGFR</w:t>
      </w:r>
    </w:p>
    <w:p w:rsidR="00D7558F" w:rsidRDefault="00D7558F" w:rsidP="00D7558F">
      <w:r>
        <w:t>RGYASAFTGRIVAEPDKVRITCTKS*</w:t>
      </w:r>
    </w:p>
    <w:p w:rsidR="00D7558F" w:rsidRDefault="00D7558F" w:rsidP="00D7558F">
      <w:r>
        <w:t xml:space="preserve">&gt;gkv_2501|gene_NONE|hypothetical protein    </w:t>
      </w:r>
    </w:p>
    <w:p w:rsidR="00D7558F" w:rsidRDefault="00D7558F" w:rsidP="00D7558F">
      <w:r>
        <w:t>VSTWIVTDDWPDEVPITEAEIEVFERYFGDVFDEMFGPIDPIDRSKS*</w:t>
      </w:r>
    </w:p>
    <w:p w:rsidR="00D7558F" w:rsidRDefault="00D7558F" w:rsidP="00D7558F">
      <w:r>
        <w:t xml:space="preserve">&gt;gkv_2502|gene_NONE|hypothetical protein    </w:t>
      </w:r>
    </w:p>
    <w:p w:rsidR="00D7558F" w:rsidRDefault="00D7558F" w:rsidP="00D7558F">
      <w:r>
        <w:t>MNVRDIRASDIIMPGTHRGFRLRFSSGGNTVSAARNCR*</w:t>
      </w:r>
    </w:p>
    <w:p w:rsidR="00D7558F" w:rsidRDefault="00D7558F" w:rsidP="00D7558F">
      <w:r>
        <w:t xml:space="preserve">&gt;gkv_2503|gene_NONE|ferric enterobactin transport system permease protein fepG    </w:t>
      </w:r>
    </w:p>
    <w:p w:rsidR="00D7558F" w:rsidRDefault="00D7558F" w:rsidP="00D7558F">
      <w:r>
        <w:t>MKLVTLGPYSLLLRPRALLVALVMLGVLTLIGFALLGTGTLNVPPLDVARTLSGHAPDLMAERIIWQIRL</w:t>
      </w:r>
    </w:p>
    <w:p w:rsidR="00D7558F" w:rsidRDefault="00D7558F" w:rsidP="00D7558F">
      <w:r>
        <w:t>PRLLTAILVGGALGVAGAVFQSISRNALGSPDVIGFTSGAATGAIVQIILFNAGPWLTAVSAMASGMAVA</w:t>
      </w:r>
    </w:p>
    <w:p w:rsidR="00D7558F" w:rsidRDefault="00D7558F" w:rsidP="00D7558F">
      <w:r>
        <w:t>VIVLLLSRRDGGGRLVLVGIGFGALLAGINTVLLVMGNLDQAASAQLWLAGSLNMRGWTHVATIGVGIAC</w:t>
      </w:r>
    </w:p>
    <w:p w:rsidR="00D7558F" w:rsidRDefault="00D7558F" w:rsidP="00D7558F">
      <w:r>
        <w:t>LLPPILALSRQLNILEMGDDTAAQLGLHPERLRLVMVLLAVGMTASATAIAGPIAFIALAGPQIAKRLTR</w:t>
      </w:r>
    </w:p>
    <w:p w:rsidR="00D7558F" w:rsidRDefault="00D7558F" w:rsidP="00D7558F">
      <w:r>
        <w:t>APDVPIISGALAGAVLLAAADLISQRFALGVAMPVGLTTGLIGGLYLVVFTFRRIDRA*</w:t>
      </w:r>
    </w:p>
    <w:p w:rsidR="00D7558F" w:rsidRDefault="00D7558F" w:rsidP="00D7558F">
      <w:r>
        <w:lastRenderedPageBreak/>
        <w:t xml:space="preserve">&gt;gkv_2504|gene_NONE|achromobactin transport system permease protein cbrB    </w:t>
      </w:r>
    </w:p>
    <w:p w:rsidR="00D7558F" w:rsidRDefault="00D7558F" w:rsidP="00D7558F">
      <w:r>
        <w:t>VSRPAILLTALAALLVLALLGICLGARPIAPGDSLRALFSPDPANDLHLVVRELRLPRTLIAVMAGAALG</w:t>
      </w:r>
    </w:p>
    <w:p w:rsidR="00D7558F" w:rsidRDefault="00D7558F" w:rsidP="00D7558F">
      <w:r>
        <w:t>MAGALIQAVTRNPLAEPGLLGVNAGAGVAVIIAVAFLGVKGVTAYVWFAYLGAGAAGALVFFLGRAHTSG</w:t>
      </w:r>
    </w:p>
    <w:p w:rsidR="00D7558F" w:rsidRDefault="00D7558F" w:rsidP="00D7558F">
      <w:r>
        <w:t>AHPLRLVLAGAGLSVALGSLTGIIVINSPVQVLDDFRNWSAGSVEGRSLQVAFVLAASLAAGGLICFTLA</w:t>
      </w:r>
    </w:p>
    <w:p w:rsidR="00D7558F" w:rsidRDefault="00D7558F" w:rsidP="00D7558F">
      <w:r>
        <w:t>RGLNALMLGQESGRALGLNPPRIWALACVAVMLLAGGATAAAGPISFVGLVAPHLARSVGRANYGWILVF</w:t>
      </w:r>
    </w:p>
    <w:p w:rsidR="00D7558F" w:rsidRDefault="00D7558F" w:rsidP="00D7558F">
      <w:r>
        <w:t>SALFGALLLLGADIIGRMIAAPDEVAAGIIAMLVGGPFFIWVARRFRMVRA*</w:t>
      </w:r>
    </w:p>
    <w:p w:rsidR="00D7558F" w:rsidRDefault="00D7558F" w:rsidP="00D7558F">
      <w:r>
        <w:t xml:space="preserve">&gt;gkv_2505|gene_NONE|ferrienterobactin-binding periplasmic protein    </w:t>
      </w:r>
    </w:p>
    <w:p w:rsidR="00D7558F" w:rsidRDefault="00D7558F" w:rsidP="00D7558F">
      <w:r>
        <w:t>MLRYLLLATALATPLATPAFAQDWPRTLPHEGGELTLTAPPQRIVSTSPSLTGILLAMDVPLLASTAATR</w:t>
      </w:r>
    </w:p>
    <w:p w:rsidR="00D7558F" w:rsidRDefault="00D7558F" w:rsidP="00D7558F">
      <w:r>
        <w:t>TPLTDENGFFTQWADVAVSRDVAVLYPNLTFDIEALMIAAPDLIIGASTGADSIVSYLPDLQAMDMPVFV</w:t>
      </w:r>
    </w:p>
    <w:p w:rsidR="00D7558F" w:rsidRDefault="00D7558F" w:rsidP="00D7558F">
      <w:r>
        <w:t>LNYSNHSWQDLARQIGAATGHEAGAEAAIARFDTEMAAIRAQLPAGGGRVTVVGYNLGGSYSIGRTESPQ</w:t>
      </w:r>
    </w:p>
    <w:p w:rsidR="00D7558F" w:rsidRDefault="00D7558F" w:rsidP="00D7558F">
      <w:r>
        <w:t>ARVVEALGFDILPLPEALRPQVSRSSDFDFISHEYLSAAIEGETVFLFGADQSGVAAFMADPVLANLPAV</w:t>
      </w:r>
    </w:p>
    <w:p w:rsidR="00D7558F" w:rsidRDefault="00D7558F" w:rsidP="00D7558F">
      <w:r>
        <w:t>QAGRVYALGLSSFRVDYYSGLQMAHLVADALTQ*</w:t>
      </w:r>
    </w:p>
    <w:p w:rsidR="00D7558F" w:rsidRDefault="00D7558F" w:rsidP="00D7558F">
      <w:r>
        <w:t xml:space="preserve">&gt;gkv_2506|gene_NONE|siderophore-interacting family protein    </w:t>
      </w:r>
    </w:p>
    <w:p w:rsidR="00D7558F" w:rsidRDefault="00D7558F" w:rsidP="00D7558F">
      <w:r>
        <w:t>MTGYEAKMAADKRDSVEDRNDTLSKADHMRGLERLQMQVRTITRPNAIMLRVTGTIQSQDTAAWAVPNVA</w:t>
      </w:r>
    </w:p>
    <w:p w:rsidR="00D7558F" w:rsidRDefault="00D7558F" w:rsidP="00D7558F">
      <w:r>
        <w:t>VRLEVASPEGIRPTSRVYTIRRFNAASGTVVIDFVDHDGSSPAMDWLRAAQPGARIWLTGPRPHFLPAHL</w:t>
      </w:r>
    </w:p>
    <w:p w:rsidR="00D7558F" w:rsidRDefault="00D7558F" w:rsidP="00D7558F">
      <w:r>
        <w:t>SGHRAVVLADDTAIPALEPILAIWPAGAPGLLIVETADPAAFTALNIPAGVEARMIPLQGAAGTTGTLAA</w:t>
      </w:r>
    </w:p>
    <w:p w:rsidR="00D7558F" w:rsidRDefault="00D7558F" w:rsidP="00D7558F">
      <w:r>
        <w:t>AFAAITDPQITLWAAGERAEMRTIRQHAQALGLPRDLIRVEGYWKHGVSSSEIDRARLAHYEKLRAAGGG</w:t>
      </w:r>
    </w:p>
    <w:p w:rsidR="00D7558F" w:rsidRDefault="00D7558F" w:rsidP="00D7558F">
      <w:r>
        <w:t>LIDIDFAEETF*</w:t>
      </w:r>
    </w:p>
    <w:p w:rsidR="00D7558F" w:rsidRDefault="00D7558F" w:rsidP="00D7558F">
      <w:r>
        <w:t xml:space="preserve">&gt;gkv_2508|gene_NONE|ferric enterobactin transport ATP-binding protein fepC    </w:t>
      </w:r>
    </w:p>
    <w:p w:rsidR="00D7558F" w:rsidRDefault="00D7558F" w:rsidP="00D7558F">
      <w:r>
        <w:t>MTSRPAQPMQPADTARLHAQSITLRYDTREISTHLTVAIPDGAFTVIVGPNACGKSTLLRALSRLLPLAA</w:t>
      </w:r>
    </w:p>
    <w:p w:rsidR="00D7558F" w:rsidRDefault="00D7558F" w:rsidP="00D7558F">
      <w:r>
        <w:t>GQILLDGQSISAIPSIEVARRLGLLPQTATAPEGITVAELIGRGRFPHQGFLRQWSAADAAAVARAMAQT</w:t>
      </w:r>
    </w:p>
    <w:p w:rsidR="00D7558F" w:rsidRDefault="00D7558F" w:rsidP="00D7558F">
      <w:r>
        <w:t>GTADLADRRVEALSGGQRQRVWIAMVLAQETPILLLDEPTTFLDIAHQVDLMELLADLNHAGRTVLAVLH</w:t>
      </w:r>
    </w:p>
    <w:p w:rsidR="00D7558F" w:rsidRDefault="00D7558F" w:rsidP="00D7558F">
      <w:r>
        <w:t>DLNQACRYATHLIAMRDGHILAEGAPDQIVDAALVKRVFDLDSIVLPDPVTQTPMIVPTRRARGQV*</w:t>
      </w:r>
    </w:p>
    <w:p w:rsidR="00D7558F" w:rsidRDefault="00D7558F" w:rsidP="00D7558F">
      <w:r>
        <w:t xml:space="preserve">&gt;gkv_2507|gene_NONE|bacterial transcriptional regulator family protein    </w:t>
      </w:r>
    </w:p>
    <w:p w:rsidR="00D7558F" w:rsidRDefault="00D7558F" w:rsidP="00D7558F">
      <w:r>
        <w:t>MMDEFELFPEEDPETGGGKRSPMIQSVSFAARFLKVMAEAGSSLPLSELARQAGTGRSTAHRYLQSLVKE</w:t>
      </w:r>
    </w:p>
    <w:p w:rsidR="00D7558F" w:rsidRDefault="00D7558F" w:rsidP="00D7558F">
      <w:r>
        <w:t>GLARQDRATGHYDLGPMALTIGIAALKRTDAIEVAAQHTRDLALQHGLSAGVAIWTDRGPVLVRWYRNVY</w:t>
      </w:r>
    </w:p>
    <w:p w:rsidR="00D7558F" w:rsidRDefault="00D7558F" w:rsidP="00D7558F">
      <w:r>
        <w:t>FAINPLVLGDILPLDNTACGLVFQAFLPPAAVQAARANQPETFRGTPPDAPTLETIRQTGWAEKTSHLLP</w:t>
      </w:r>
    </w:p>
    <w:p w:rsidR="00D7558F" w:rsidRDefault="00D7558F" w:rsidP="00D7558F">
      <w:r>
        <w:t>NVTGQAAPVFDVQGELVCVMTTVTDLGRLAHPEDRMALLAEAKRVNAALGAAIP*</w:t>
      </w:r>
    </w:p>
    <w:p w:rsidR="00D7558F" w:rsidRDefault="00D7558F" w:rsidP="00D7558F">
      <w:r>
        <w:t xml:space="preserve">&gt;gkv_2509|gene_NONE|tonB-dependent Receptor Plug domain protein    </w:t>
      </w:r>
    </w:p>
    <w:p w:rsidR="00D7558F" w:rsidRDefault="00D7558F" w:rsidP="00D7558F">
      <w:r>
        <w:t>MALGTRARLTLGVSTLSFALAAALPLAAQQTSTNLGNIYISLTGDRGLRNQQDTANSVEVKTAEDLAREH</w:t>
      </w:r>
    </w:p>
    <w:p w:rsidR="00D7558F" w:rsidRDefault="00D7558F" w:rsidP="00D7558F">
      <w:r>
        <w:t>AGADSLSTAISGTANLVYPDNVSAPVIRGLDTQGPNTGAGAFFSGTVPRVAVSVDGHYLGFNELYYGASS</w:t>
      </w:r>
    </w:p>
    <w:p w:rsidR="00D7558F" w:rsidRDefault="00D7558F" w:rsidP="00D7558F">
      <w:r>
        <w:t>IWDSQSLEVYRGPQTTSQGANAIAGAIVVNTNDPTFTPEGAYRAEVGSNNSRRVSLAYSSAITDNLAGRI</w:t>
      </w:r>
    </w:p>
    <w:p w:rsidR="00D7558F" w:rsidRDefault="00D7558F" w:rsidP="00D7558F">
      <w:r>
        <w:t>SVDYTSRDTFINYTNPSFTTGDADHSFQNLNLRGKLLWLPSDMDGLSVKLTFSHSDTNRPTQEMATAPYS</w:t>
      </w:r>
    </w:p>
    <w:p w:rsidR="00D7558F" w:rsidRDefault="00D7558F" w:rsidP="00D7558F">
      <w:r>
        <w:t>DLNNAYATTVPGWDQQQDALVLDIEQDFGNGMVLTNQTQASYGTVERRVGTGNGDADITTRDFSNETRLT</w:t>
      </w:r>
    </w:p>
    <w:p w:rsidR="00D7558F" w:rsidRDefault="00D7558F" w:rsidP="00D7558F">
      <w:r>
        <w:t>FGQPDDAFTGLAGLFVRRVEADEALRLTAGNSSFDDTKINIGVFGEATWNFAERWSLNAGLRLQSDQIER</w:t>
      </w:r>
    </w:p>
    <w:p w:rsidR="00D7558F" w:rsidRDefault="00D7558F" w:rsidP="00D7558F">
      <w:r>
        <w:t>LGTSYAATLPATYDQTFTELLPKLALTYEVTPDFNIGGMISRGYNPGGLTLNLSSKAWQEFEAETIWNYE</w:t>
      </w:r>
    </w:p>
    <w:p w:rsidR="00D7558F" w:rsidRDefault="00D7558F" w:rsidP="00D7558F">
      <w:r>
        <w:t>LFSRATLLEERLFLTTNIFYMDYEDQQYNIAVEVSPGVTQSYTINAEQAHSYGLEVGLDFAASDTLKLRA</w:t>
      </w:r>
    </w:p>
    <w:p w:rsidR="00D7558F" w:rsidRDefault="00D7558F" w:rsidP="00D7558F">
      <w:r>
        <w:t>SAGLLRTGIDEVTANSSYEGNEFAKSPSYTLALGADWQATEALSIAGSIRAFGGYYSDIANTEAYVVDDY</w:t>
      </w:r>
    </w:p>
    <w:p w:rsidR="00D7558F" w:rsidRDefault="00D7558F" w:rsidP="00D7558F">
      <w:r>
        <w:t>ALADLQAAYRFDNGLEIYGYVNNVFDERVPTAMQYNRTGGGIEASITTPRTVGLGVRGTF*</w:t>
      </w:r>
    </w:p>
    <w:p w:rsidR="00D7558F" w:rsidRDefault="00D7558F" w:rsidP="00D7558F">
      <w:r>
        <w:t xml:space="preserve">&gt;gkv_2510|gene_NONE|monooxygenase, NtaA/SnaA/SoxA family    </w:t>
      </w:r>
    </w:p>
    <w:p w:rsidR="00D7558F" w:rsidRDefault="00D7558F" w:rsidP="00D7558F">
      <w:r>
        <w:t>MATRRKLCIGMSLAPTWLSGEGWRADDSNIDGLFSSDFALDIARMAEAVHLDFVFRPDTLYLPMERLEQS</w:t>
      </w:r>
    </w:p>
    <w:p w:rsidR="00D7558F" w:rsidRDefault="00D7558F" w:rsidP="00D7558F">
      <w:r>
        <w:t>FGFTSLDSTMLMAAIARETSHIGLVTTVSTTLQQPYLVARQLMSLHWLSKGRAGWNIVTAMQGQENFGME</w:t>
      </w:r>
    </w:p>
    <w:p w:rsidR="00D7558F" w:rsidRDefault="00D7558F" w:rsidP="00D7558F">
      <w:r>
        <w:t>SLPKSEDRYAEAAEFTDVVHRLWASFPADAVLADRASGRYADTSKIHPINHVGRSYRIKGPLNLPAYPGP</w:t>
      </w:r>
    </w:p>
    <w:p w:rsidR="00D7558F" w:rsidRDefault="00D7558F" w:rsidP="00D7558F">
      <w:r>
        <w:t>RVPLIQAGASGAGRDFAAATADIVFAMTPDFDAAKELRDDLSARAVAHGRAPEDIRVLPGIGLYLGETRV</w:t>
      </w:r>
    </w:p>
    <w:p w:rsidR="00D7558F" w:rsidRDefault="00D7558F" w:rsidP="00D7558F">
      <w:r>
        <w:lastRenderedPageBreak/>
        <w:t>EAEALFSATHARIPRERRLDKVLDALGLDLRNWPDARQVTAADLPPAKPRTAMLEARLRRLITAEAPTVA</w:t>
      </w:r>
    </w:p>
    <w:p w:rsidR="00D7558F" w:rsidRDefault="00D7558F" w:rsidP="00D7558F">
      <w:r>
        <w:t>QLLNRHELVAAPHWTIVGTVEDAVAEIAEWHGAGVIDGMILAPCGSTRSMHIALQQLVPALARAGLFRSA</w:t>
      </w:r>
    </w:p>
    <w:p w:rsidR="00D7558F" w:rsidRDefault="00D7558F" w:rsidP="00D7558F">
      <w:r>
        <w:t>YTGTHFADHLGIA*</w:t>
      </w:r>
    </w:p>
    <w:p w:rsidR="00D7558F" w:rsidRDefault="00D7558F" w:rsidP="00D7558F">
      <w:r>
        <w:t xml:space="preserve">&gt;gkv_2511|gene_NONE|RNA polymerase sigma factor, sigma-70 family protein    </w:t>
      </w:r>
    </w:p>
    <w:p w:rsidR="00D7558F" w:rsidRDefault="00D7558F" w:rsidP="00D7558F">
      <w:r>
        <w:t>MMHSIINTSAPKINLRIQSHHQDLYDIDSHHQKTLRQIVSLGPDMRKFAIYLCRNSNDADDLVQETALKA</w:t>
      </w:r>
    </w:p>
    <w:p w:rsidR="00D7558F" w:rsidRDefault="00D7558F" w:rsidP="00D7558F">
      <w:r>
        <w:t>ISKSDQYQPNTNLRAWLYTIMRNNFYTSCYKRAREKPGDLDCASDIPVEDCDTAYWHLRMTEVSSAMRLI</w:t>
      </w:r>
    </w:p>
    <w:p w:rsidR="00D7558F" w:rsidRDefault="00D7558F" w:rsidP="00D7558F">
      <w:r>
        <w:t>SPHLSQAIKLVAMDGYSYQRASEIIGCNIGTLKSRVNRGRAALRNRLGEDQMVTA*</w:t>
      </w:r>
    </w:p>
    <w:p w:rsidR="00D7558F" w:rsidRDefault="00D7558F" w:rsidP="00D7558F">
      <w:r>
        <w:t xml:space="preserve">&gt;gkv_2512|gene_NONE|hypothetical protein    </w:t>
      </w:r>
    </w:p>
    <w:p w:rsidR="00D7558F" w:rsidRDefault="00D7558F" w:rsidP="00D7558F">
      <w:r>
        <w:t>MGSDNRNFMNQDNTKQDPRNEVKRIAEEERKQKDQRADQNPADFEPKKTF*</w:t>
      </w:r>
    </w:p>
    <w:p w:rsidR="00D7558F" w:rsidRDefault="00D7558F" w:rsidP="00D7558F">
      <w:r>
        <w:t xml:space="preserve">&gt;gkv_2513|gene_NONE|putative membrane protein    </w:t>
      </w:r>
    </w:p>
    <w:p w:rsidR="00D7558F" w:rsidRDefault="00D7558F" w:rsidP="00D7558F">
      <w:r>
        <w:t>MGMENPTTTLPPRRDRGVGYIDWAAILGGTVVAAAIAALFMAFGAALGLSTISAEPGEGSFNLWIIVTAV</w:t>
      </w:r>
    </w:p>
    <w:p w:rsidR="00D7558F" w:rsidRDefault="00D7558F" w:rsidP="00D7558F">
      <w:r>
        <w:t>WMVITLVVSYMAGGYIAGRLRRQDDEATADEISTRDGITGLVVWSLGMLLTAWMAGSLISGAASAVGTAT</w:t>
      </w:r>
    </w:p>
    <w:p w:rsidR="00D7558F" w:rsidRDefault="00D7558F" w:rsidP="00D7558F">
      <w:r>
        <w:t>NAAGAAVGGMAQGAGAAIGSAAQGVGNAVSDEDSDGLLDYLNSTLMRPAVDGVQQSAQQQPGLVTTPGTP</w:t>
      </w:r>
    </w:p>
    <w:p w:rsidR="00D7558F" w:rsidRDefault="00D7558F" w:rsidP="00D7558F">
      <w:r>
        <w:t>SMDDAELARQSGVVLGNVLRTGEILDTDRQFLIAAVARRTGQTEAEVEARVDETVANIQQARAEAEAAIA</w:t>
      </w:r>
    </w:p>
    <w:p w:rsidR="00D7558F" w:rsidRDefault="00D7558F" w:rsidP="00D7558F">
      <w:r>
        <w:t>EAQQAAIDAAETARKSAILTAFLLTAAALVAAAAAVAGAVRGGRHRDEGRIWGGFSYRI*</w:t>
      </w:r>
    </w:p>
    <w:p w:rsidR="00D7558F" w:rsidRDefault="00D7558F" w:rsidP="00D7558F">
      <w:r>
        <w:t xml:space="preserve">&gt;gkv_2514|gene_NONE|hypothetical protein    </w:t>
      </w:r>
    </w:p>
    <w:p w:rsidR="00D7558F" w:rsidRDefault="00D7558F" w:rsidP="00D7558F">
      <w:r>
        <w:t>VDVAAHIQVRCTYHALAELGTSQGHLMNSIIYLVGLVVVVLAILSLIGLR*</w:t>
      </w:r>
    </w:p>
    <w:p w:rsidR="00D7558F" w:rsidRDefault="00D7558F" w:rsidP="00D7558F">
      <w:r>
        <w:t xml:space="preserve">&gt;gkv_2515|gene_NONE|hypothetical protein    </w:t>
      </w:r>
    </w:p>
    <w:p w:rsidR="00D7558F" w:rsidRDefault="00D7558F" w:rsidP="00D7558F">
      <w:r>
        <w:t>MTHPDFDKKAEDTKFDVKEEAQKQKMGNASTPHNPNKAPRTNEPNAGGANREKGHRG*</w:t>
      </w:r>
    </w:p>
    <w:p w:rsidR="00D7558F" w:rsidRDefault="00D7558F" w:rsidP="00D7558F">
      <w:r>
        <w:t xml:space="preserve">&gt;gkv_2516|gene_NONE|similar to Acetyltransferase (isoleucine patch superfamily) domain protein    </w:t>
      </w:r>
    </w:p>
    <w:p w:rsidR="00D7558F" w:rsidRDefault="00D7558F" w:rsidP="00D7558F">
      <w:r>
        <w:t>VTIAAGHNLYEVGAFSSIVSVLPVHARVGRYCSIATGLSFLGFNHPFKAVSQSSAVFNFDREFIASYLSD</w:t>
      </w:r>
    </w:p>
    <w:p w:rsidR="00D7558F" w:rsidRDefault="00D7558F" w:rsidP="00D7558F">
      <w:r>
        <w:t>ARVRGTITNDPREIAAPQPERKLIIGHDVWIGENCTFSSSLQIGNGAIVASNSHVVKDVPPYAIVGGNPA</w:t>
      </w:r>
    </w:p>
    <w:p w:rsidR="00D7558F" w:rsidRDefault="00D7558F" w:rsidP="00D7558F">
      <w:r>
        <w:t>KIIRYRFPDEIIARLEASRWWDYELAAMLDRGIDFSNPQNFLDVFESQNDLPRAQYRRLRLSSFLIAPET</w:t>
      </w:r>
    </w:p>
    <w:p w:rsidR="00D7558F" w:rsidRDefault="00D7558F" w:rsidP="00D7558F">
      <w:r>
        <w:t>NAIISHHGGIVRLSDQGDISHDTNYTDSAAIATIDRLRDAGYTITAMQDGRITVEKHGKKLSAQPNGGFA</w:t>
      </w:r>
    </w:p>
    <w:p w:rsidR="00D7558F" w:rsidRDefault="00D7558F" w:rsidP="00D7558F">
      <w:r>
        <w:t>QVYHIADWELFTMVGHPSE*</w:t>
      </w:r>
    </w:p>
    <w:p w:rsidR="00D7558F" w:rsidRDefault="00D7558F" w:rsidP="00D7558F">
      <w:r>
        <w:t xml:space="preserve">&gt;gkv_2517|gene_NONE|hypothetical protein    </w:t>
      </w:r>
    </w:p>
    <w:p w:rsidR="00D7558F" w:rsidRDefault="00D7558F" w:rsidP="00D7558F">
      <w:r>
        <w:t>VTQAEQSLADDKMRAEIAKLLAETKQVTVSTFLAPFLAAAGLMGATAALVKIFLG*</w:t>
      </w:r>
    </w:p>
    <w:p w:rsidR="00D7558F" w:rsidRDefault="00D7558F" w:rsidP="00D7558F">
      <w:r>
        <w:t xml:space="preserve">&gt;gkv_2518|gene_NONE|hypothetical protein    </w:t>
      </w:r>
    </w:p>
    <w:p w:rsidR="00D7558F" w:rsidRDefault="00D7558F" w:rsidP="00D7558F">
      <w:r>
        <w:t>MTPEEFKEARRKLGLTQSELGAILDTAPQTIRKWEMPDTRSTARGVNPVAARVMAWLMSGWRPPQWPQGR</w:t>
      </w:r>
    </w:p>
    <w:p w:rsidR="00D7558F" w:rsidRDefault="00D7558F" w:rsidP="00D7558F">
      <w:r>
        <w:t>A*</w:t>
      </w:r>
    </w:p>
    <w:p w:rsidR="00D7558F" w:rsidRDefault="00D7558F" w:rsidP="00D7558F">
      <w:r>
        <w:t xml:space="preserve">&gt;gkv_2519|gene_NONE|hypothetical protein    </w:t>
      </w:r>
    </w:p>
    <w:p w:rsidR="00D7558F" w:rsidRDefault="00D7558F" w:rsidP="00D7558F">
      <w:r>
        <w:t>LCIARLGLTRHERRSRRNTGIVFNSAVAVFINGLLINLQFRHAI*</w:t>
      </w:r>
    </w:p>
    <w:p w:rsidR="00D7558F" w:rsidRDefault="00D7558F" w:rsidP="00D7558F">
      <w:r>
        <w:t xml:space="preserve">&gt;gkv_2520|gene_NONE|putative membrane protein    </w:t>
      </w:r>
    </w:p>
    <w:p w:rsidR="00D7558F" w:rsidRDefault="00D7558F" w:rsidP="00D7558F">
      <w:r>
        <w:t>VLAQALTMSAQPDYEGDPMYIYAILPNSAFSLGATWLGWALAAFFVLGGVVNWIGTPSARADYARWGYPR</w:t>
      </w:r>
    </w:p>
    <w:p w:rsidR="00D7558F" w:rsidRDefault="00D7558F" w:rsidP="00D7558F">
      <w:r>
        <w:t>WFHYVTALCELTAAALLVSPFTQIWGAALAALVMAAACTTVIKHKELGHLPAPAIVLVLCLICMLGNLI*</w:t>
      </w:r>
    </w:p>
    <w:p w:rsidR="00D7558F" w:rsidRDefault="00D7558F" w:rsidP="00D7558F">
      <w:r>
        <w:t xml:space="preserve">&gt;gkv_2521|gene_NONE|hypothetical protein    </w:t>
      </w:r>
    </w:p>
    <w:p w:rsidR="00D7558F" w:rsidRDefault="00D7558F" w:rsidP="00D7558F">
      <w:r>
        <w:t>MNIVTSFALSLALAVGLGGAAARAQVGMQQTMAPTASGYAYANIKKADRSVGVLHIEVEFITDMQGYSGE</w:t>
      </w:r>
    </w:p>
    <w:p w:rsidR="00D7558F" w:rsidRDefault="00D7558F" w:rsidP="00D7558F">
      <w:r>
        <w:t>LIYGPIPATDLDSTIYLQAGDAHLPLIRVDGVANIHDTMQLAFNYNPNRNPRVGRWQGDFIAPEGAAPVY</w:t>
      </w:r>
    </w:p>
    <w:p w:rsidR="00D7558F" w:rsidRDefault="00D7558F" w:rsidP="00D7558F">
      <w:r>
        <w:t>LILPNVAPIGPITIRDR*</w:t>
      </w:r>
    </w:p>
    <w:p w:rsidR="00D7558F" w:rsidRDefault="00D7558F" w:rsidP="00D7558F">
      <w:r>
        <w:t>&gt;gkv_2523|gene_purM|phosphoribosylformylglycinamidine cyclo-ligase (AIRS)(Phosphoribosyl-aminoimidazole synthetase) (AIR synthase)|</w:t>
      </w:r>
    </w:p>
    <w:p w:rsidR="00D7558F" w:rsidRDefault="00D7558F" w:rsidP="00D7558F">
      <w:r>
        <w:t>MSDTTSKLTYAAAGVDIDAGNALVERIKPAAARTRRTGTMAGLGGFGALFDLKAAGYSDPILVSATDGVG</w:t>
      </w:r>
    </w:p>
    <w:p w:rsidR="00D7558F" w:rsidRDefault="00D7558F" w:rsidP="00D7558F">
      <w:r>
        <w:lastRenderedPageBreak/>
        <w:t>TKLRIAIDTGHLDTIGIDLVAMCVNDLVCQGAEPLFFLDYFATGKLSVDEAARVIGGIADGCAASGCALV</w:t>
      </w:r>
    </w:p>
    <w:p w:rsidR="00D7558F" w:rsidRDefault="00D7558F" w:rsidP="00D7558F">
      <w:r>
        <w:t>GGETAEMPGMYHDGDFDLAGFAVGAMERGADLPAGVATGDVLLGLASNGVHSNGYSLVRKVAEKAGLGWN</w:t>
      </w:r>
    </w:p>
    <w:p w:rsidR="00D7558F" w:rsidRDefault="00D7558F" w:rsidP="00D7558F">
      <w:r>
        <w:t>DAAPFADGALGEVLLAPTRLYVKPVLSAIRAGGVHALAHITGGGLTENLPRVLPEGMGATIDLNAWKLPP</w:t>
      </w:r>
    </w:p>
    <w:p w:rsidR="00D7558F" w:rsidRDefault="00D7558F" w:rsidP="00D7558F">
      <w:r>
        <w:t>VFNWLGQVGGLDQAEMLKTFNAGIGMVVVVAADRAAQITALLQAEGETVYTLGQITAGAGVSYTGALTA*</w:t>
      </w:r>
    </w:p>
    <w:p w:rsidR="00D7558F" w:rsidRDefault="00D7558F" w:rsidP="00D7558F">
      <w:r>
        <w:t>&gt;gkv_2524|gene_purN|phosphoribosylglycinamide formyltransferase|</w:t>
      </w:r>
    </w:p>
    <w:p w:rsidR="00D7558F" w:rsidRDefault="00D7558F" w:rsidP="00D7558F">
      <w:r>
        <w:t>MRRVAILISGGGSNMMTLLRAMEEGDFPARAVLVLANNPDAGGLEKAAALGIPTAVVDHRPFGKDRAAFD</w:t>
      </w:r>
    </w:p>
    <w:p w:rsidR="00D7558F" w:rsidRDefault="00D7558F" w:rsidP="00D7558F">
      <w:r>
        <w:t>AAVDAELRAADVDLVCLAGFMRILTPEFTAGWEGRMLNIHPSLLPLYKGLHTHQRAIEAGDAVHGCSVHL</w:t>
      </w:r>
    </w:p>
    <w:p w:rsidR="00D7558F" w:rsidRDefault="00D7558F" w:rsidP="00D7558F">
      <w:r>
        <w:t>VTAALDDGPVLGQARVAILPDDTPETLAARVLVQEHRLYPAVLKRFASGDQTAIILE*</w:t>
      </w:r>
    </w:p>
    <w:p w:rsidR="00D7558F" w:rsidRDefault="00D7558F" w:rsidP="00D7558F">
      <w:r>
        <w:t>&gt;gkv_2525|gene_rnd|ribonuclease D|</w:t>
      </w:r>
    </w:p>
    <w:p w:rsidR="00D7558F" w:rsidRDefault="00D7558F" w:rsidP="00D7558F">
      <w:r>
        <w:t>MKTITTTEALASFCAEAAKHPYVTVDTEFLRERTYYAKLCLVQLAFSGPDADAALVDPLADGIDLKPLYD</w:t>
      </w:r>
    </w:p>
    <w:p w:rsidR="00D7558F" w:rsidRDefault="00D7558F" w:rsidP="00D7558F">
      <w:r>
        <w:t>LFLNPAVVKVFHAARQDLEIFSVGQNVIPAPLFDTQVAAMVCGYGEQVSYETLARKIAKADIDKTSRFTD</w:t>
      </w:r>
    </w:p>
    <w:p w:rsidR="00D7558F" w:rsidRDefault="00D7558F" w:rsidP="00D7558F">
      <w:r>
        <w:t>WSRRPLSEAQKEYALADVTHLRQIYENLSAQIAKSGRAAWVAEEMGVLNDPDTYRVDPEQAWLRVKTRTS</w:t>
      </w:r>
    </w:p>
    <w:p w:rsidR="00D7558F" w:rsidRDefault="00D7558F" w:rsidP="00D7558F">
      <w:r>
        <w:t>SAKFLAVMKELARFREEYAQAQDVPRSRVYKDDAMLELASLKPATEDDLGTARLLLREARRGPIADGILA</w:t>
      </w:r>
    </w:p>
    <w:p w:rsidR="00D7558F" w:rsidRDefault="00D7558F" w:rsidP="00D7558F">
      <w:r>
        <w:t>AVKRALALRPDQMPRLAVEKDSALQVNPALADLLRVLLKARSEAEGVAQKLIASSHDLDAIAAGQRDVAA</w:t>
      </w:r>
    </w:p>
    <w:p w:rsidR="00D7558F" w:rsidRDefault="00D7558F" w:rsidP="00D7558F">
      <w:r>
        <w:t>LSGWRQELFGDDALALCEGKIALAAKGQNVVTIRLSEA*</w:t>
      </w:r>
    </w:p>
    <w:p w:rsidR="00D7558F" w:rsidRDefault="00D7558F" w:rsidP="00D7558F">
      <w:r>
        <w:t xml:space="preserve">&gt;gkv_2527|gene_NONE|fe-S metabolism associated domain protein    </w:t>
      </w:r>
    </w:p>
    <w:p w:rsidR="00D7558F" w:rsidRDefault="00D7558F" w:rsidP="00D7558F">
      <w:r>
        <w:t>MATSAFEEIVDTFAFLDDWEDRYRHVIELGKAMSPLDEALRVPATKVTGCASQVWIHPVIEGGVFRFDGE</w:t>
      </w:r>
    </w:p>
    <w:p w:rsidR="00D7558F" w:rsidRDefault="00D7558F" w:rsidP="00D7558F">
      <w:r>
        <w:t>SDALIVRGLIAILAQLYNGLPVADVARVDALAEFDRIGLREHLSAQRSNGLRAMIERIRQSAAAA*</w:t>
      </w:r>
    </w:p>
    <w:p w:rsidR="00D7558F" w:rsidRDefault="00D7558F" w:rsidP="00D7558F">
      <w:r>
        <w:t xml:space="preserve">&gt;gkv_2526|gene_NONE|osmC-like family protein    </w:t>
      </w:r>
    </w:p>
    <w:p w:rsidR="00D7558F" w:rsidRDefault="00D7558F" w:rsidP="00D7558F">
      <w:r>
        <w:t>MEHSYSAEVIWTGNRGAGTINYRGYDRTWDIAVPGKAVVHCSNDPLLGGDPTKMNPEDLLLSSLSACHML</w:t>
      </w:r>
    </w:p>
    <w:p w:rsidR="00D7558F" w:rsidRDefault="00D7558F" w:rsidP="00D7558F">
      <w:r>
        <w:t>WYLHYAANAGLIVSSYRDSPIGVGEVEKSGAGRFLSATLRPEIALNAGADLDLAHDLHHRIHAVCFIARS</w:t>
      </w:r>
    </w:p>
    <w:p w:rsidR="00D7558F" w:rsidRDefault="00D7558F" w:rsidP="00D7558F">
      <w:r>
        <w:t>VNFPISYAPTFRAT*</w:t>
      </w:r>
    </w:p>
    <w:p w:rsidR="00D7558F" w:rsidRDefault="00D7558F" w:rsidP="00D7558F">
      <w:r>
        <w:t xml:space="preserve">&gt;gkv_2528|gene_NONE|bacterial regulatory proteins, gntR family protein    </w:t>
      </w:r>
    </w:p>
    <w:p w:rsidR="00D7558F" w:rsidRDefault="00D7558F" w:rsidP="00D7558F">
      <w:r>
        <w:t>MIQNELTLVARIRSDILAGVYPPGSDLLQTELAATYGVSRIPVRDALQSLAAQRLVDLVPGRGAQVVALT</w:t>
      </w:r>
    </w:p>
    <w:p w:rsidR="00D7558F" w:rsidRDefault="00D7558F" w:rsidP="00D7558F">
      <w:r>
        <w:t>QADLAEIRDLRLMLECDLLARAIGRADQSAMDDVDFAMKVVAAAIGRTGGQEADWAFHDALYRAADCPRQ</w:t>
      </w:r>
    </w:p>
    <w:p w:rsidR="00D7558F" w:rsidRDefault="00D7558F" w:rsidP="00D7558F">
      <w:r>
        <w:t>LAIVQELRPICALYLREYDSKTANTTRWLREHQALVDAFRGRRAEEAKSVLRQHIRATHAQMDAVAAAA*</w:t>
      </w:r>
    </w:p>
    <w:p w:rsidR="00D7558F" w:rsidRDefault="00D7558F" w:rsidP="00D7558F">
      <w:r>
        <w:t xml:space="preserve">&gt;gkv_2529|gene_NONE|succinate-semialdehyde dehydrogenase [NADP+] (SSDH)    </w:t>
      </w:r>
    </w:p>
    <w:p w:rsidR="00D7558F" w:rsidRDefault="00D7558F" w:rsidP="00D7558F">
      <w:r>
        <w:t>MYTDTLLLIDGIWSEASDGGRIPVVNPATEEVIGHVAHATPTDLEAALAAAQRGFNQWKDVSPLERSKIM</w:t>
      </w:r>
    </w:p>
    <w:p w:rsidR="00D7558F" w:rsidRDefault="00D7558F" w:rsidP="00D7558F">
      <w:r>
        <w:t>RRAADLLRARSETIAMLLTLEQGKTLGEAKGEVTAAADVIDWFAEEGRRTYGQVIPARAPGILQITIKDP</w:t>
      </w:r>
    </w:p>
    <w:p w:rsidR="00D7558F" w:rsidRDefault="00D7558F" w:rsidP="00D7558F">
      <w:r>
        <w:t>VGPVAAFTPWNFPVNQVVRKLSAALSTGCSIIVKAPEETPASPAAMINCFVDAGVPAGVVNLVFGVPAEI</w:t>
      </w:r>
    </w:p>
    <w:p w:rsidR="00D7558F" w:rsidRDefault="00D7558F" w:rsidP="00D7558F">
      <w:r>
        <w:t>SEYLIPHPTIRKISFTGSTPVGKHLASLAGLHMKRATMELGGHAPVLVFDDADIEATIALTVQHKFRNAG</w:t>
      </w:r>
    </w:p>
    <w:p w:rsidR="00D7558F" w:rsidRDefault="00D7558F" w:rsidP="00D7558F">
      <w:r>
        <w:t>QVCVSPTRFLVQDSVADRFIDGFASAAEQIKVGDGLDPNSQMGALANDRRIPALERMIEDAVDRGARLVT</w:t>
      </w:r>
    </w:p>
    <w:p w:rsidR="00D7558F" w:rsidRDefault="00D7558F" w:rsidP="00D7558F">
      <w:r>
        <w:t>GGRRIGNKGYFYAPTVLADVPQDALIMNDEPFGPVAVINRVASVDAALTEANRLPFGLAAYAFTGSSETA</w:t>
      </w:r>
    </w:p>
    <w:p w:rsidR="00D7558F" w:rsidRDefault="00D7558F" w:rsidP="00D7558F">
      <w:r>
        <w:t>SRLREGVRSGMLTINHLGLALPEVPFGGLGDSGYGTEGGSEAVEAYLDTRFVTQKL*</w:t>
      </w:r>
    </w:p>
    <w:p w:rsidR="00D7558F" w:rsidRDefault="00D7558F" w:rsidP="00D7558F">
      <w:r>
        <w:t xml:space="preserve">&gt;gkv_2530|gene_NONE|activator of Hsp90 ATPase homolog 1-like family protein    </w:t>
      </w:r>
    </w:p>
    <w:p w:rsidR="00D7558F" w:rsidRDefault="00D7558F" w:rsidP="00D7558F">
      <w:r>
        <w:t>VQLDPKTDLRLERTIPVARDLVWECWTTPEHIKAFFVPRPHKVIACEIDLRVGGRFNTTFEVEGNEMAND</w:t>
      </w:r>
    </w:p>
    <w:p w:rsidR="00D7558F" w:rsidRDefault="00D7558F" w:rsidP="00D7558F">
      <w:r>
        <w:t>GVYLEIVPTTKLVFTDTYTEGWKPTAEPFMTAILLLEDAGAGQTKYTAIARHRSEESRKNHEDMGFYEGW</w:t>
      </w:r>
    </w:p>
    <w:p w:rsidR="00D7558F" w:rsidRDefault="00D7558F" w:rsidP="00D7558F">
      <w:r>
        <w:t>GIVVDQLVEYAAGLKR*</w:t>
      </w:r>
    </w:p>
    <w:p w:rsidR="00D7558F" w:rsidRDefault="00D7558F" w:rsidP="00D7558F">
      <w:r>
        <w:t xml:space="preserve">&gt;gkv_2531|gene_NONE|methyl-accepting chemotaxis protein (MCP) signaling domain protein    </w:t>
      </w:r>
    </w:p>
    <w:p w:rsidR="00D7558F" w:rsidRDefault="00D7558F" w:rsidP="00D7558F">
      <w:r>
        <w:t>MITSTSYTPAAADMENRLPFIALDSAAQQRLRSLAGPIGAAMGPALDDFYARVAQTPALRHHFPTQDRMN</w:t>
      </w:r>
    </w:p>
    <w:p w:rsidR="00D7558F" w:rsidRDefault="00D7558F" w:rsidP="00D7558F">
      <w:r>
        <w:t>SAKTRQESHWKRIAQGDFGPDYVAAVRRIGAIHADIGLEPRWYIGGYGLVLDRIIRDIVTTRRTWTGKDR</w:t>
      </w:r>
    </w:p>
    <w:p w:rsidR="00D7558F" w:rsidRDefault="00D7558F" w:rsidP="00D7558F">
      <w:r>
        <w:t>ARLAADLSAVVRAALVDIDLSITCYIDKLDEARERSEVAQRSAAETIAAALGRLAEGDLGVRIDAELSAR</w:t>
      </w:r>
    </w:p>
    <w:p w:rsidR="00D7558F" w:rsidRDefault="00D7558F" w:rsidP="00D7558F">
      <w:r>
        <w:t>TRFNETMESLGDVISAVHRASEAINVGSAEIAAASDDLARRTEQQAASLEETAASLDQLTSAVQDSATRA</w:t>
      </w:r>
    </w:p>
    <w:p w:rsidR="00D7558F" w:rsidRDefault="00D7558F" w:rsidP="00D7558F">
      <w:r>
        <w:t>ASAEQMANRARDVAQKGSAIMDETRTAMAQVSSSAGEMGQIIGVINEIAFQTNLLALNAGVEAARAGEAG</w:t>
      </w:r>
    </w:p>
    <w:p w:rsidR="00D7558F" w:rsidRDefault="00D7558F" w:rsidP="00D7558F">
      <w:r>
        <w:lastRenderedPageBreak/>
        <w:t>RGFAVVAAEVRALAQRSAEAVRTIQALIDRSSEQTERGAALVGATHAALGEIVVMFHDINTTVVDMAESA</w:t>
      </w:r>
    </w:p>
    <w:p w:rsidR="00D7558F" w:rsidRDefault="00D7558F" w:rsidP="00D7558F">
      <w:r>
        <w:t>QKQALSISEVNTAVRYLDMMTQQNAAMVEETNATTNSLNNEAKDLTQLIQRFGGMGAAPEMARHARAG*</w:t>
      </w:r>
    </w:p>
    <w:p w:rsidR="00D7558F" w:rsidRDefault="00D7558F" w:rsidP="00D7558F">
      <w:r>
        <w:t xml:space="preserve">&gt;gkv_2533|gene_NONE|acyltransferase family protein    </w:t>
      </w:r>
    </w:p>
    <w:p w:rsidR="00D7558F" w:rsidRDefault="00D7558F" w:rsidP="00D7558F">
      <w:r>
        <w:t>VKDVQAPEEKSTTLRSGVAWTDENAPLIPVPDAFGKLRAIARAIPLLAGILILLIILLILRVIERPLMGE</w:t>
      </w:r>
    </w:p>
    <w:p w:rsidR="00D7558F" w:rsidRDefault="00D7558F" w:rsidP="00D7558F">
      <w:r>
        <w:t>RRPLTLPIKLWGCRWALFCMGLRLETRGKDSHHAGAVVANHASWLDIFVLGAAAGVTFVSKAEVARWPLI</w:t>
      </w:r>
    </w:p>
    <w:p w:rsidR="00D7558F" w:rsidRDefault="00D7558F" w:rsidP="00D7558F">
      <w:r>
        <w:t>GPLARLTGTLFITRDPRAAQAQVDLMRARFAAGQRLLFFPEGTSTDGQRVLPFRTTLFASICAVHSQQPI</w:t>
      </w:r>
    </w:p>
    <w:p w:rsidR="00D7558F" w:rsidRDefault="00D7558F" w:rsidP="00D7558F">
      <w:r>
        <w:t>WVQPISVRYIAPAGADPRFYAWYGTMGFAPHFLAMLAQRKHGFVRVTFHPPIPVTDNSDRKTLAAAAEAA</w:t>
      </w:r>
    </w:p>
    <w:p w:rsidR="00D7558F" w:rsidRDefault="00D7558F" w:rsidP="00D7558F">
      <w:r>
        <w:t>VRSGL*</w:t>
      </w:r>
    </w:p>
    <w:p w:rsidR="00D7558F" w:rsidRDefault="00D7558F" w:rsidP="00D7558F">
      <w:r>
        <w:t xml:space="preserve">&gt;gkv_2532|gene_NONE|cell cycle histidine kinase CckA    </w:t>
      </w:r>
    </w:p>
    <w:p w:rsidR="00D7558F" w:rsidRDefault="00D7558F" w:rsidP="00D7558F">
      <w:r>
        <w:t>MAVVKGEVPTDTMPTEAVTLISDRKGRLLTLSPAAASWLYLPKETAGQMSIADALVLRLPDTHEELQDLA</w:t>
      </w:r>
    </w:p>
    <w:p w:rsidR="00D7558F" w:rsidRDefault="00D7558F" w:rsidP="00D7558F">
      <w:r>
        <w:t>SRAGSTLRRGESLWHGHLRVTRLGLGRLEWSVSPSLGTQRARAAVQLSDRWQVAVNLPVPLALFDLTGHI</w:t>
      </w:r>
    </w:p>
    <w:p w:rsidR="00D7558F" w:rsidRDefault="00D7558F" w:rsidP="00D7558F">
      <w:r>
        <w:t>RAINAAAEALLGQEVTPGTPVLNVLEGLGRPMVDWLREVHEGRALSYVEFLNDVQGDKVFQVRLSEAHGM</w:t>
      </w:r>
    </w:p>
    <w:p w:rsidR="00D7558F" w:rsidRDefault="00D7558F" w:rsidP="00D7558F">
      <w:r>
        <w:t>IPDGVLAILDDVTELKLLEEQFLQSQKMQAVGQLAGGIAHDFNNLLTAISGHCDLLLLRHDRHDASYADL</w:t>
      </w:r>
    </w:p>
    <w:p w:rsidR="00D7558F" w:rsidRDefault="00D7558F" w:rsidP="00D7558F">
      <w:r>
        <w:t>MQIHHNANRAAALVRQLLAFSRKQSLTVESIAADQTISEVGFLLRTLLGERAQLLLSNDSDLSHIRVDRR</w:t>
      </w:r>
    </w:p>
    <w:p w:rsidR="00D7558F" w:rsidRDefault="00D7558F" w:rsidP="00D7558F">
      <w:r>
        <w:t>QLEQALVNLVVNARDALPNGGQITIATRNLTLATPLLRDRARVPTGDYVEITVADNGTGIPAAILDKIFE</w:t>
      </w:r>
    </w:p>
    <w:p w:rsidR="00D7558F" w:rsidRDefault="00D7558F" w:rsidP="00D7558F">
      <w:r>
        <w:t>PFFTTKRVGEGTGLGLSMVYGFVKQSGGYVFVDSGPETRPEGGSCFTLIFPAEAPSDTIPTTPAQPAAGF</w:t>
      </w:r>
    </w:p>
    <w:p w:rsidR="00D7558F" w:rsidRDefault="00D7558F" w:rsidP="00D7558F">
      <w:r>
        <w:t>MPLPASTGQNVLIAEDEAPVRAFASRALRLAGMNVLEADSAEGALKLLEDPLVQVDLIISDVIMPGLNGP</w:t>
      </w:r>
    </w:p>
    <w:p w:rsidR="00D7558F" w:rsidRDefault="00D7558F" w:rsidP="00D7558F">
      <w:r>
        <w:t>AWVQQALQDRPGTRVILISGYAEESFDDHRAMIPNCTFLPKPFSLAALVEAVNKKLAA*</w:t>
      </w:r>
    </w:p>
    <w:p w:rsidR="00D7558F" w:rsidRDefault="00D7558F" w:rsidP="00D7558F">
      <w:r>
        <w:t xml:space="preserve">&gt;gkv_2534|gene_NONE|peptidase S1 and S6, chymotrypsin/Hap    </w:t>
      </w:r>
    </w:p>
    <w:p w:rsidR="00D7558F" w:rsidRDefault="00D7558F" w:rsidP="00D7558F">
      <w:r>
        <w:t>MIRSRALFGAVTAALVGLATAASACPDWRGQPHFGSIQLNAGFMPDPHVRNITAGGTINLQNCGTNWGGF</w:t>
      </w:r>
    </w:p>
    <w:p w:rsidR="00D7558F" w:rsidRDefault="00D7558F" w:rsidP="00D7558F">
      <w:r>
        <w:t>VTQRPDFDLYWNGSSAQLTIAIEANADAILLISAPDGTWYYNDDYRGLNPAITFSNPQQGLYDIWIGTYD</w:t>
      </w:r>
    </w:p>
    <w:p w:rsidR="00D7558F" w:rsidRDefault="00D7558F" w:rsidP="00D7558F">
      <w:r>
        <w:t>GSRRNPGRLIITEYNW*</w:t>
      </w:r>
    </w:p>
    <w:p w:rsidR="00D7558F" w:rsidRDefault="00D7558F" w:rsidP="00D7558F">
      <w:r>
        <w:t xml:space="preserve">&gt;gkv_2535|gene_NONE|NOL1/NOP2/sun family protein    </w:t>
      </w:r>
    </w:p>
    <w:p w:rsidR="00D7558F" w:rsidRDefault="00D7558F" w:rsidP="00D7558F">
      <w:r>
        <w:t>MTPAARVAAAIAVLDQIIAGEPAERALISWARANRYAGSGDRAAVRDRVFDALRRRDEYAHLGHALSGRG</w:t>
      </w:r>
    </w:p>
    <w:p w:rsidR="00D7558F" w:rsidRDefault="00D7558F" w:rsidP="00D7558F">
      <w:r>
        <w:t>LMIGALRAAAEDLEAIFSGAAYAPPALTEAERAAPAPLPDDGPARWNLPAPLIAAFRASLGDQADRAMAA</w:t>
      </w:r>
    </w:p>
    <w:p w:rsidR="00D7558F" w:rsidRDefault="00D7558F" w:rsidP="00D7558F">
      <w:r>
        <w:t>LSQRADVHLRVNTRKGGREKAQAALAAEEIETRPHNSVETALIVTKNARKVQNAQAYLQGLVELQDAASQ</w:t>
      </w:r>
    </w:p>
    <w:p w:rsidR="00D7558F" w:rsidRDefault="00D7558F" w:rsidP="00D7558F">
      <w:r>
        <w:t>AAILRLPLSDGMRVLDYCAGGGGKSLAMGARARLDIAAHDAAPARMADLPARAARAGLKIRQIGPADVAR</w:t>
      </w:r>
    </w:p>
    <w:p w:rsidR="00D7558F" w:rsidRDefault="00D7558F" w:rsidP="00D7558F">
      <w:r>
        <w:t>SGPYDLVLIDAPCSGSGTWRRTPDAKWRFEDKDLQALVRVQSEILPKAARLVTAGGVLAYATCSVLQGEN</w:t>
      </w:r>
    </w:p>
    <w:p w:rsidR="00D7558F" w:rsidRDefault="00D7558F" w:rsidP="00D7558F">
      <w:r>
        <w:t>DDQIAAFCAAHPQWQQTDRMQLLPGPDWDGFYLYVLRHQA*</w:t>
      </w:r>
    </w:p>
    <w:p w:rsidR="00D7558F" w:rsidRDefault="00D7558F" w:rsidP="00D7558F">
      <w:r>
        <w:t>&gt;gkv_2536|gene_guaB|inosine-5'-monophosphate dehydrogenase|</w:t>
      </w:r>
    </w:p>
    <w:p w:rsidR="00D7558F" w:rsidRDefault="00D7558F" w:rsidP="00D7558F">
      <w:r>
        <w:t>MEIREALTFDDVLLVPGASSVLPSTADTRTMVTRNISMNIPLLSSAMDTVTEARMAIAMAQAGGIGVVHR</w:t>
      </w:r>
    </w:p>
    <w:p w:rsidR="00D7558F" w:rsidRDefault="00D7558F" w:rsidP="00D7558F">
      <w:r>
        <w:t>NLNTEQQANEVRKVKRFVSGTVYNPITLRPDQTLADAKALMARYAITGFPVVNESGLVVGIVTNRDMRFA</w:t>
      </w:r>
    </w:p>
    <w:p w:rsidR="00D7558F" w:rsidRDefault="00D7558F" w:rsidP="00D7558F">
      <w:r>
        <w:t>NDDKTPVSVMMTSNDLAILREPADLDEARSLMRARRIEKLLVTDDAGKLTGLLTLKDSEQAVLNPIACKD</w:t>
      </w:r>
    </w:p>
    <w:p w:rsidR="00D7558F" w:rsidRDefault="00D7558F" w:rsidP="00D7558F">
      <w:r>
        <w:t>ELGRLRVAAASTVGDEGFERSLALIDAGVDIIVIDTAHGHSAGVAKAVDRLRRESNGVEIMAGNVATADG</w:t>
      </w:r>
    </w:p>
    <w:p w:rsidR="00D7558F" w:rsidRDefault="00D7558F" w:rsidP="00D7558F">
      <w:r>
        <w:t>TRALIDAGADAVKVGIGPGSICTTRMVAGVGVPQLTAVMDAAGAAGDVPVIADGGIKFSGDFAKAIAAGA</w:t>
      </w:r>
    </w:p>
    <w:p w:rsidR="00D7558F" w:rsidRDefault="00D7558F" w:rsidP="00D7558F">
      <w:r>
        <w:t>SCAMVGSMIAGTDESPGEVILYQGRSYKSYRGMGSLGAMARGSADRYFQKDAASDKLVPEGIEGQVPYKG</w:t>
      </w:r>
    </w:p>
    <w:p w:rsidR="00D7558F" w:rsidRDefault="00D7558F" w:rsidP="00D7558F">
      <w:r>
        <w:t>AAHTVVHQMVGGLRAAMGYTGCATVAEMRKNCSFVKITSAGLRESHVHDVQITRESPNYRIG*</w:t>
      </w:r>
    </w:p>
    <w:p w:rsidR="00D7558F" w:rsidRDefault="00D7558F" w:rsidP="00D7558F">
      <w:r>
        <w:t xml:space="preserve">&gt;gkv_2537|gene_NONE|putative membrane protein    </w:t>
      </w:r>
    </w:p>
    <w:p w:rsidR="00D7558F" w:rsidRDefault="00D7558F" w:rsidP="00D7558F">
      <w:r>
        <w:t>MREAVLFQRIEGGLIFLAALAFLTFTGTVFAWWAALLIFFIPDLTFAAYALGPRMGAVIYNLMHIYALGL</w:t>
      </w:r>
    </w:p>
    <w:p w:rsidR="00D7558F" w:rsidRDefault="00D7558F" w:rsidP="00D7558F">
      <w:r>
        <w:t>ILLVAGLVFALPALAAIGALWLGHAGMDRALGYGLKLPSGFQNTHLGRIGPRKN*</w:t>
      </w:r>
    </w:p>
    <w:p w:rsidR="00D7558F" w:rsidRDefault="00D7558F" w:rsidP="00D7558F">
      <w:r>
        <w:t xml:space="preserve">&gt;gkv_2538|gene_NONE|competence/damage-inducible protein CinA C-terminal domain protein    </w:t>
      </w:r>
    </w:p>
    <w:p w:rsidR="00D7558F" w:rsidRDefault="00D7558F" w:rsidP="00D7558F">
      <w:r>
        <w:t>LLEQAKAAGAMIATAESCTGGMVAAAITDIAGSSAIFDRGFVTYTNDAKVAMLGVQGGTLDRYGAVSEQV</w:t>
      </w:r>
    </w:p>
    <w:p w:rsidR="00D7558F" w:rsidRDefault="00D7558F" w:rsidP="00D7558F">
      <w:r>
        <w:t>AAQMARGAIHHSTANFAVATTGIAGPGGSEFKPEGRVCFAVAGPGFCHTETVEFGAIGRADVRARATAHA</w:t>
      </w:r>
    </w:p>
    <w:p w:rsidR="00D7558F" w:rsidRDefault="00D7558F" w:rsidP="00D7558F">
      <w:r>
        <w:t>LSLLLREVK*</w:t>
      </w:r>
    </w:p>
    <w:p w:rsidR="00D7558F" w:rsidRDefault="00D7558F" w:rsidP="00D7558F">
      <w:r>
        <w:lastRenderedPageBreak/>
        <w:t xml:space="preserve">&gt;gkv_2539|gene_NONE|phosphatidylglycerophosphatase A family protein    </w:t>
      </w:r>
    </w:p>
    <w:p w:rsidR="00D7558F" w:rsidRDefault="00D7558F" w:rsidP="00D7558F">
      <w:r>
        <w:t>MSRLIATVFYIGLLRPAPGTWGSAAAVALAYLLWQLGGLWLILAATVALFFIGLWAAREQIAASGDNDPS</w:t>
      </w:r>
    </w:p>
    <w:p w:rsidR="00D7558F" w:rsidRDefault="00D7558F" w:rsidP="00D7558F">
      <w:r>
        <w:t>FVVIDEVVGQWIALWPVFIGGTMAANRIEGDILRLWPGFVAGFILFRLFDIWKPGPIGKADRRGDALGLM</w:t>
      </w:r>
    </w:p>
    <w:p w:rsidR="00D7558F" w:rsidRDefault="00D7558F" w:rsidP="00D7558F">
      <w:r>
        <w:t>LDDVIAGVFAGLIVILLAALSHGLMILL*</w:t>
      </w:r>
    </w:p>
    <w:p w:rsidR="00D7558F" w:rsidRDefault="00D7558F" w:rsidP="00D7558F">
      <w:r>
        <w:t>&gt;gkv_2540|gene_ispD|2-C-methyl-D-erythritol 4-phosphate cytidylyltransferase|</w:t>
      </w:r>
    </w:p>
    <w:p w:rsidR="00D7558F" w:rsidRDefault="00D7558F" w:rsidP="00D7558F">
      <w:r>
        <w:t>MQIAVVIVAAGRGLRAGGGLPKQWRLLNGQPVLAHTLALFQRDDRIGQIALVTHPDEAQRCGSLPQDKLI</w:t>
      </w:r>
    </w:p>
    <w:p w:rsidR="00D7558F" w:rsidRDefault="00D7558F" w:rsidP="00D7558F">
      <w:r>
        <w:t>HTIGGATRSESVLAGLRALAPHAPSHVLIHDAARPLTPQAVIDGVIAALQTHAGAAPALPVTDALWRGAG</w:t>
      </w:r>
    </w:p>
    <w:p w:rsidR="00D7558F" w:rsidRDefault="00D7558F" w:rsidP="00D7558F">
      <w:r>
        <w:t>DIVTQIVPRDGLLRAQTPQGFAYRAILQAHETAPSDAADDVALALRAGIEVAITPGDERNLKLTTAADFT</w:t>
      </w:r>
    </w:p>
    <w:p w:rsidR="00D7558F" w:rsidRDefault="00D7558F" w:rsidP="00D7558F">
      <w:r>
        <w:t>RAAKQLEDTMDIRTGNGFDVHAFGPGQSVWLCGVEVPHSHGLVGHSDADVGMHAVTDAIYGALAAGDIGQ</w:t>
      </w:r>
    </w:p>
    <w:p w:rsidR="00D7558F" w:rsidRDefault="00D7558F" w:rsidP="00D7558F">
      <w:r>
        <w:t>HFPPSDPQWKGAASRIFLDHACAMARDQGFTMTHVDCTLICEQPKIGPHAPAMRAAMAAIMGLEETRVSV</w:t>
      </w:r>
    </w:p>
    <w:p w:rsidR="00D7558F" w:rsidRDefault="00D7558F" w:rsidP="00D7558F">
      <w:r>
        <w:t>KATTSERLGFTGRSEGIAAIATATLVKA*</w:t>
      </w:r>
    </w:p>
    <w:p w:rsidR="00D7558F" w:rsidRDefault="00D7558F" w:rsidP="00D7558F">
      <w:r>
        <w:t xml:space="preserve">&gt;gkv_2541|gene_NONE|hypothetical protein    </w:t>
      </w:r>
    </w:p>
    <w:p w:rsidR="00D7558F" w:rsidRDefault="00D7558F" w:rsidP="00D7558F">
      <w:r>
        <w:t>VSRLNALPQSNPIFAQAQFTGVTAICCTICVQVIYFITSRRPILPPGLEITVCLALHGM*</w:t>
      </w:r>
    </w:p>
    <w:p w:rsidR="00D7558F" w:rsidRDefault="00D7558F" w:rsidP="00D7558F">
      <w:r>
        <w:t xml:space="preserve">&gt;gkv_2542|gene_NONE|putative tRNA-dihydrouridine synthase (Nitrogenregulation protein nifR3)    </w:t>
      </w:r>
    </w:p>
    <w:p w:rsidR="00D7558F" w:rsidRDefault="00D7558F" w:rsidP="00D7558F">
      <w:r>
        <w:t>MRQSTKQVAYLPSIQIDQHVLKPVVLAPLAGITDLPYRQMVGAFGAGWVVSEMIASQEILTNRPGTIEKA</w:t>
      </w:r>
    </w:p>
    <w:p w:rsidR="00D7558F" w:rsidRDefault="00D7558F" w:rsidP="00D7558F">
      <w:r>
        <w:t>ELGLDQANTAVQLAGREAEWMAEAAKMIEGNGAQLIDINMGCPAKKVTSGLSGSALMRDLDHALRLIEAT</w:t>
      </w:r>
    </w:p>
    <w:p w:rsidR="00D7558F" w:rsidRDefault="00D7558F" w:rsidP="00D7558F">
      <w:r>
        <w:t>VGAVKVPVTLKMRLGWDDDQINAPELAKRAEGAGIKLVTIHGRTRCQFYTGRADWAAIRAVKQAVSIPVI</w:t>
      </w:r>
    </w:p>
    <w:p w:rsidR="00D7558F" w:rsidRDefault="00D7558F" w:rsidP="00D7558F">
      <w:r>
        <w:t>ANGDICSVQDARDALEQSGADGVMIGRGAQGRPWLLAEVMADLCGTAAPVIPKGAAFADLVLTHYDAVLN</w:t>
      </w:r>
    </w:p>
    <w:p w:rsidR="00D7558F" w:rsidRDefault="00D7558F" w:rsidP="00D7558F">
      <w:r>
        <w:t>FYGATLGHRVARKHLGWFMDTAGTSDVLRRAVLTAPTAADVIALLPTALDSEQRHAA*</w:t>
      </w:r>
    </w:p>
    <w:p w:rsidR="00D7558F" w:rsidRDefault="00D7558F" w:rsidP="00D7558F">
      <w:r>
        <w:t xml:space="preserve">&gt;gkv_2543|gene_NONE|his Kinase A (phosphoacceptor) domain protein    </w:t>
      </w:r>
    </w:p>
    <w:p w:rsidR="00D7558F" w:rsidRDefault="00D7558F" w:rsidP="00D7558F">
      <w:r>
        <w:t>MTTAIPLTGIPDKDSALWSSLPVAALLLDESDHIQEINPAAEAFLNISARALRDAPVWDKVMVDAPLEEA</w:t>
      </w:r>
    </w:p>
    <w:p w:rsidR="00D7558F" w:rsidRDefault="00D7558F" w:rsidP="00D7558F">
      <w:r>
        <w:t>FARARKYESSLFVNDVDVGSGERPPALCNIYFAPLQGSPGKMLMLISPREISHRMTQKNSSVKAAKSAIG</w:t>
      </w:r>
    </w:p>
    <w:p w:rsidR="00D7558F" w:rsidRDefault="00D7558F" w:rsidP="00D7558F">
      <w:r>
        <w:t>MAEMLAHEIKNPLAGITGAAQLLSMGLEGSDIELTDLIVEESRRIVKLLEQVEQFGNLRPPARKPVNIHD</w:t>
      </w:r>
    </w:p>
    <w:p w:rsidR="00D7558F" w:rsidRDefault="00D7558F" w:rsidP="00D7558F">
      <w:r>
        <w:t>ILDRARQSASVGFGAHMMFLEEYDPSLPRTYIDPDQMLQVFLNLLKNASEAGQPGGSIRIHTFYEPSLRV</w:t>
      </w:r>
    </w:p>
    <w:p w:rsidR="00D7558F" w:rsidRDefault="00D7558F" w:rsidP="00D7558F">
      <w:r>
        <w:t>RRPDGNSDRLPLQVEIIDDGPGLPPDIADDIFEPFVSGRENGTGLGLALVSKLVTAVGGWISVESIPGRT</w:t>
      </w:r>
    </w:p>
    <w:p w:rsidR="00D7558F" w:rsidRDefault="00D7558F" w:rsidP="00D7558F">
      <w:r>
        <w:t>VFRVSLPLVPKEATDLAGEE*</w:t>
      </w:r>
    </w:p>
    <w:p w:rsidR="00D7558F" w:rsidRDefault="00D7558F" w:rsidP="00D7558F">
      <w:r>
        <w:t xml:space="preserve">&gt;gkv_2544|gene_NONE|nitrogen assimilation regulatory protein    </w:t>
      </w:r>
    </w:p>
    <w:p w:rsidR="00D7558F" w:rsidRDefault="00D7558F" w:rsidP="00D7558F">
      <w:r>
        <w:t>MDGTVLVADDDRTIRTVLTQALTRAGCKVHATSSLVTLMRWVEEGKGDLVISDVIMPDGNGLDQLPKIAK</w:t>
      </w:r>
    </w:p>
    <w:p w:rsidR="00D7558F" w:rsidRDefault="00D7558F" w:rsidP="00D7558F">
      <w:r>
        <w:t>SRPGLPVIVISAQNTIMTAIQAAEADAFDYLPKPFDLPDLMRRAARALEVKRRINPPKPAEIPERPTADL</w:t>
      </w:r>
    </w:p>
    <w:p w:rsidR="00D7558F" w:rsidRDefault="00D7558F" w:rsidP="00D7558F">
      <w:r>
        <w:t>PLVGRTPSMQSLYRLVARVMNTSLPVMISGESGTGKSLIAKALHDFSDRRSLPFVVVGSSDLQGVEGPSS</w:t>
      </w:r>
    </w:p>
    <w:p w:rsidR="00D7558F" w:rsidRDefault="00D7558F" w:rsidP="00D7558F">
      <w:r>
        <w:t>VLTRARGGSILLDEVSDLDAEAQARVVRMLDSLDDHAPRIMATSQVDLMGQIEAGQFREDLFYRLGGVTI</w:t>
      </w:r>
    </w:p>
    <w:p w:rsidR="00D7558F" w:rsidRDefault="00D7558F" w:rsidP="00D7558F">
      <w:r>
        <w:t>NVPALRERVDDIPLLAEHFLTRAERDGFTLRRFSAPALELVRTYSWPGNVRQLENVIRRLVVTSSEEEIS</w:t>
      </w:r>
    </w:p>
    <w:p w:rsidR="00D7558F" w:rsidRDefault="00D7558F" w:rsidP="00D7558F">
      <w:r>
        <w:t>RAEIEAVLGHQPTMEPMRGASDGEKLMTSVAKHLRRYFDLHGGVLPPPGLYNRILKDVETPLIEIALDAT</w:t>
      </w:r>
    </w:p>
    <w:p w:rsidR="00D7558F" w:rsidRDefault="00D7558F" w:rsidP="00D7558F">
      <w:r>
        <w:t>GGNQAKCADLLGINRNTLRKKITDLDIRVTRRRKLM*</w:t>
      </w:r>
    </w:p>
    <w:p w:rsidR="00D7558F" w:rsidRDefault="00D7558F" w:rsidP="00D7558F">
      <w:r>
        <w:t xml:space="preserve">&gt;gkv_2545|gene_NONE|nitrogen regulation protein ntrY    </w:t>
      </w:r>
    </w:p>
    <w:p w:rsidR="00D7558F" w:rsidRDefault="00D7558F" w:rsidP="00D7558F">
      <w:r>
        <w:t>VAHSLAGDSLARFSRWRRRKRVQTFVTLSIVVLGPLLVGLTWWVMGPLDRGVNAPSLRGVILADIVYIMV</w:t>
      </w:r>
    </w:p>
    <w:p w:rsidR="00D7558F" w:rsidRDefault="00D7558F" w:rsidP="00D7558F">
      <w:r>
        <w:t>IAGLVLQRIVRMLAARRARSAGSRLHSRLTGAFTLMALLPTVIVAVFAVLTINIGLEGWFSDRVRTVLSA</w:t>
      </w:r>
    </w:p>
    <w:p w:rsidR="00D7558F" w:rsidRDefault="00D7558F" w:rsidP="00D7558F">
      <w:r>
        <w:t>SQQAALAYADEHRNELVRDARTVADYLQQTRQTILFMDDGDTRMALGRFQAQIERGLSEAFVIDSAGTIR</w:t>
      </w:r>
    </w:p>
    <w:p w:rsidR="00D7558F" w:rsidRDefault="00D7558F" w:rsidP="00D7558F">
      <w:r>
        <w:t>ARAPRSYEFGYEQPAPADFAAADANGVVIIEDPRSDEFRALLPLPSFGDRYLYVTRIVDGEILALLDQTQ</w:t>
      </w:r>
    </w:p>
    <w:p w:rsidR="00D7558F" w:rsidRDefault="00D7558F" w:rsidP="00D7558F">
      <w:r>
        <w:t>ETVALYEQLERERGRVLFEFGLLYVGFAIILMLAAIWLAFWFADRLSSPIGRLLVASQKVGAGDFDVRVI</w:t>
      </w:r>
    </w:p>
    <w:p w:rsidR="00D7558F" w:rsidRDefault="00D7558F" w:rsidP="00D7558F">
      <w:r>
        <w:t>EEDGDDEISQLGKYFNAMTSEIKLQHEELVTSSLKTEERRRLFDSVLTSVTSGVVGLSSGGEIDFSNPSA</w:t>
      </w:r>
    </w:p>
    <w:p w:rsidR="00D7558F" w:rsidRDefault="00D7558F" w:rsidP="00D7558F">
      <w:r>
        <w:t>RASLRDVELPEGRALVEVVPEFAALFDAVRAASSAVSDQINVTRGGKQKTLLVQMAPRLSQDGALVGYVV</w:t>
      </w:r>
    </w:p>
    <w:p w:rsidR="00D7558F" w:rsidRDefault="00D7558F" w:rsidP="00D7558F">
      <w:r>
        <w:t>VFDDVTELVSAQRQAAWGDVARRIAHEIKNPLTPIQLSAERIKRKFGNRLGEDSAALEQMTGVIIRQTDD</w:t>
      </w:r>
    </w:p>
    <w:p w:rsidR="00D7558F" w:rsidRDefault="00D7558F" w:rsidP="00D7558F">
      <w:r>
        <w:lastRenderedPageBreak/>
        <w:t>LRRIVDEFSRFARMPQPEKRVQDLVPVLRDALTLQMAGQPEVCFERPTLTHPLIAAIDATMMSQALTNLL</w:t>
      </w:r>
    </w:p>
    <w:p w:rsidR="00D7558F" w:rsidRDefault="00D7558F" w:rsidP="00D7558F">
      <w:r>
        <w:t>KNAGEALQTRREKRPDDRFDPKIKVAVEQFGNMVEISISDNGIGLPDDRVRLFEPYVTTRDKGTGLGLAI</w:t>
      </w:r>
    </w:p>
    <w:p w:rsidR="00D7558F" w:rsidRDefault="00D7558F" w:rsidP="00D7558F">
      <w:r>
        <w:t>VKKIIEEHGGTLDLVDAEPFDADSHFGATALIRLPLIVTEAEKPQLVREA*</w:t>
      </w:r>
    </w:p>
    <w:p w:rsidR="00D7558F" w:rsidRDefault="00D7558F" w:rsidP="00D7558F">
      <w:r>
        <w:t xml:space="preserve">&gt;gkv_2546|gene_NONE|nitrogen assimilation regulatory protein ntrX    </w:t>
      </w:r>
    </w:p>
    <w:p w:rsidR="00D7558F" w:rsidRDefault="00D7558F" w:rsidP="00D7558F">
      <w:r>
        <w:t>MGDILITDDERDIRETISDILQDEGFTTRVAANADQCMAEIAQEKPALMILDIWLKDSRMDGLDIMKAVK</w:t>
      </w:r>
    </w:p>
    <w:p w:rsidR="00D7558F" w:rsidRDefault="00D7558F" w:rsidP="00D7558F">
      <w:r>
        <w:t>RDHPDIPIVIISGHGNIEIAVAAIKQGAYDFIEKPFNIDHLLVVIRRAMEASHLRRENTALKRGDTPPVE</w:t>
      </w:r>
    </w:p>
    <w:p w:rsidR="00D7558F" w:rsidRDefault="00D7558F" w:rsidP="00D7558F">
      <w:r>
        <w:t>LIGDSAAFRTMRAQLDKVTRSNGRVMLTGGAGAGKEAAARYIHANSSRAHAPFVSVASVAIAPDRMEDVL</w:t>
      </w:r>
    </w:p>
    <w:p w:rsidR="00D7558F" w:rsidRDefault="00D7558F" w:rsidP="00D7558F">
      <w:r>
        <w:t>FGRESPERGIEQGLLEQANGGVIYFDEVADMPPGTQAKILRVLVDQSFTRVGGHDKIQVDLRVISSTTKD</w:t>
      </w:r>
    </w:p>
    <w:p w:rsidR="00D7558F" w:rsidRDefault="00D7558F" w:rsidP="00D7558F">
      <w:r>
        <w:t>LQAEIASGVFRQELYHRLNVVPIAIPSLEERREDIPVLAGHFIAHLSKTQGLPLRALSQDAAAELQTMTW</w:t>
      </w:r>
    </w:p>
    <w:p w:rsidR="00D7558F" w:rsidRDefault="00D7558F" w:rsidP="00D7558F">
      <w:r>
        <w:t>PGNIRQLRNVMERVLILGETAGEISPRELPGGEDVDTGDGRIVLSGGLATLPLREARELFEREYLLTQIN</w:t>
      </w:r>
    </w:p>
    <w:p w:rsidR="00D7558F" w:rsidRDefault="00D7558F" w:rsidP="00D7558F">
      <w:r>
        <w:t>RFGGNISRTAHFVGMERSALHRKLKSLGVMTSNKTGGRIAYFDEGE*</w:t>
      </w:r>
    </w:p>
    <w:p w:rsidR="00D7558F" w:rsidRDefault="00D7558F" w:rsidP="00D7558F">
      <w:r>
        <w:t xml:space="preserve">&gt;gkv_2548|gene_NONE|conserved hypothetical protein    </w:t>
      </w:r>
    </w:p>
    <w:p w:rsidR="00D7558F" w:rsidRDefault="00D7558F" w:rsidP="00D7558F">
      <w:r>
        <w:t>MKTYLITCAAALAVMAGGAVAQHAHHGAQAEDNASTAAYQAAMDQMMADMMVPYTGDADVDFVRGMIPHH</w:t>
      </w:r>
    </w:p>
    <w:p w:rsidR="00D7558F" w:rsidRDefault="00D7558F" w:rsidP="00D7558F">
      <w:r>
        <w:t>EAAVAMARVQLEYGTDPEIRKLSEEVIAAQEAEIAMMRAWLAAWGY*</w:t>
      </w:r>
    </w:p>
    <w:p w:rsidR="00D7558F" w:rsidRDefault="00D7558F" w:rsidP="00D7558F">
      <w:r>
        <w:t xml:space="preserve">&gt;gkv_2550|gene_NONE|2-dehydro-3-deoxyglucarate aldolase    </w:t>
      </w:r>
    </w:p>
    <w:p w:rsidR="00D7558F" w:rsidRDefault="00D7558F" w:rsidP="00D7558F">
      <w:r>
        <w:t>VAAPVNEFKKALQENKLQVGLWQALASPYTVEICAGSGYDWLLLDGEHAPNDVPMIADQIRAMQGGTAHA</w:t>
      </w:r>
    </w:p>
    <w:p w:rsidR="00D7558F" w:rsidRDefault="00D7558F" w:rsidP="00D7558F">
      <w:r>
        <w:t>VVRPPIGETWLIKQYLDIGAQSLLIPMVESAAQAEELVRAVRYAPRGVRGVGAQLARAAQYNRTKDYFHT</w:t>
      </w:r>
    </w:p>
    <w:p w:rsidR="00D7558F" w:rsidRDefault="00D7558F" w:rsidP="00D7558F">
      <w:r>
        <w:t>ADAQICLLVQVETVKGIAALDAIAATDGVDGVFIGPADLAADMGHIDNPGHPEVQAVIEAAIARILAHGK</w:t>
      </w:r>
    </w:p>
    <w:p w:rsidR="00D7558F" w:rsidRDefault="00D7558F" w:rsidP="00D7558F">
      <w:r>
        <w:t>APGILIGNLALSKRYAQLGATFVAIGHDVGLLVNASEKLLADFHAAEPAAPVGKVDVY*</w:t>
      </w:r>
    </w:p>
    <w:p w:rsidR="00D7558F" w:rsidRDefault="00D7558F" w:rsidP="00D7558F">
      <w:r>
        <w:t xml:space="preserve">&gt;gkv_2549|gene_NONE|bacterial regulatory helix-turn-helix protein, lysR family protein    </w:t>
      </w:r>
    </w:p>
    <w:p w:rsidR="00D7558F" w:rsidRDefault="00D7558F" w:rsidP="00D7558F">
      <w:r>
        <w:t>MVLPAALPLTRLSLRQVLLLSAIDDSGSLKQAAATIGMSQPRASKSVQEIEDLMGHRLFNRTNRGLSPTT</w:t>
      </w:r>
    </w:p>
    <w:p w:rsidR="00D7558F" w:rsidRDefault="00D7558F" w:rsidP="00D7558F">
      <w:r>
        <w:t>AGEVVIRHAKTMMAQLSTLQQELSSLATGSWRRLRIGTIMGAVPIVSDVVQRYLERYPQTSVEIMDDTSA</w:t>
      </w:r>
    </w:p>
    <w:p w:rsidR="00D7558F" w:rsidRDefault="00D7558F" w:rsidP="00D7558F">
      <w:r>
        <w:t>ELLRMLDRGVLDLVIGRTSVSATLALYDTQILQQETLTVVANPAHPLVGRRRVRLEDLREPRWIVYTAGM</w:t>
      </w:r>
    </w:p>
    <w:p w:rsidR="00D7558F" w:rsidRDefault="00D7558F" w:rsidP="00D7558F">
      <w:r>
        <w:t>PMRLSLEQEYRHAGLPFPRNLLETRSGFTTMSLLQSSPNAIALLSSDAAAFLVDFGIARTLPVHLSARSE</w:t>
      </w:r>
    </w:p>
    <w:p w:rsidR="00D7558F" w:rsidRDefault="00D7558F" w:rsidP="00D7558F">
      <w:r>
        <w:t>PYEVITLRAGTLPEHVRDFIAVLRDDQHGDWAI*</w:t>
      </w:r>
    </w:p>
    <w:p w:rsidR="00D7558F" w:rsidRDefault="00D7558F" w:rsidP="00D7558F">
      <w:r>
        <w:t xml:space="preserve">&gt;gkv_2551|gene_NONE|iron-containing alcohol dehydrogenase family protein    </w:t>
      </w:r>
    </w:p>
    <w:p w:rsidR="00D7558F" w:rsidRDefault="00D7558F" w:rsidP="00D7558F">
      <w:r>
        <w:t>MGLINYVTRVQFAFGALETLEAEAQLAGITRPMIVTDKGVRALGMLDKLEAVLTTKPVAIYDETPGNPNE</w:t>
      </w:r>
    </w:p>
    <w:p w:rsidR="00D7558F" w:rsidRDefault="00D7558F" w:rsidP="00D7558F">
      <w:r>
        <w:t>AAVRDAVAEFTAADANGIIAIGGGSALDLAKAVVVLAAHGGALKTYAAIEGGVEKITAKTYPTIAIPTTA</w:t>
      </w:r>
    </w:p>
    <w:p w:rsidR="00D7558F" w:rsidRDefault="00D7558F" w:rsidP="00D7558F">
      <w:r>
        <w:t>GTGSEVGRGAIIILEDGRKVGLLSPYLVPKAAIVDPELTLSLPPMLTAATGMDAISHCIETFLAPSFNPP</w:t>
      </w:r>
    </w:p>
    <w:p w:rsidR="00D7558F" w:rsidRDefault="00D7558F" w:rsidP="00D7558F">
      <w:r>
        <w:t>ADGIALEGLRRAWAHIEAATADGSDREARANMAIAATMGAMAFQKGLGCVHSLSHALGGINPRLHHGTLN</w:t>
      </w:r>
    </w:p>
    <w:p w:rsidR="00D7558F" w:rsidRDefault="00D7558F" w:rsidP="00D7558F">
      <w:r>
        <w:t>AIFMPAVLEFNRDDTKFAQLAAAMGLSGGDAVIPAIAAMTRKIGLPATLSELGVTQDLFDRVITGALADH</w:t>
      </w:r>
    </w:p>
    <w:p w:rsidR="00D7558F" w:rsidRDefault="00D7558F" w:rsidP="00D7558F">
      <w:r>
        <w:t>SHKTNPREASAADYRAMLHASL*</w:t>
      </w:r>
    </w:p>
    <w:p w:rsidR="00D7558F" w:rsidRDefault="00D7558F" w:rsidP="00D7558F">
      <w:r>
        <w:t xml:space="preserve">&gt;gkv_2552|gene_NONE|sugar (and other) transporter family protein    </w:t>
      </w:r>
    </w:p>
    <w:p w:rsidR="00D7558F" w:rsidRDefault="00D7558F" w:rsidP="00D7558F">
      <w:r>
        <w:t>MTDTTAAHIAKEDMIPDADRRRALWGSAIGSTIEWYDYFLYGTMSAIVFGNLFFPSSDPVVSQLLALTSF</w:t>
      </w:r>
    </w:p>
    <w:p w:rsidR="00D7558F" w:rsidRDefault="00D7558F" w:rsidP="00D7558F">
      <w:r>
        <w:t>ALAFVIRPFGGVIFAHIGDRIGRKKTLVFTLGLMGFSTVAMGLLPTYETIGIMAPILLTLLRLLQGVALG</w:t>
      </w:r>
    </w:p>
    <w:p w:rsidR="00D7558F" w:rsidRDefault="00D7558F" w:rsidP="00D7558F">
      <w:r>
        <w:t>GEWGGGVLLAVEYSPRKKRGFFGAVPQTGAVIGLALGNLITAFLSSIFSDEAFLAWGWRIPFILSIVLVF</w:t>
      </w:r>
    </w:p>
    <w:p w:rsidR="00D7558F" w:rsidRDefault="00D7558F" w:rsidP="00D7558F">
      <w:r>
        <w:t>VGMYIRNRIDETPSFRRVLEQNKAKRVPVVETFRTHSKEVFIAIGTKAVETSTFFLYATFTIQYLVGLGY</w:t>
      </w:r>
    </w:p>
    <w:p w:rsidR="00D7558F" w:rsidRDefault="00D7558F" w:rsidP="00D7558F">
      <w:r>
        <w:t>SRVSVLNIVLLAAVLAFPMMLYFGKLSDKIGRKKVFVGGTIAIMVWILPYFWLLNQGSIWLIALALLVGM</w:t>
      </w:r>
    </w:p>
    <w:p w:rsidR="00D7558F" w:rsidRDefault="00D7558F" w:rsidP="00D7558F">
      <w:r>
        <w:t>SIIWATYGAMIGTVLAEAFPADIRYTGMSLGYQLGAALVGGPMPLIATALMVAYSGSYIPVALFIMGCAA</w:t>
      </w:r>
    </w:p>
    <w:p w:rsidR="00D7558F" w:rsidRDefault="00D7558F" w:rsidP="00D7558F">
      <w:r>
        <w:t>ISLVAMAFTKDRTGVDLDAH*</w:t>
      </w:r>
    </w:p>
    <w:p w:rsidR="00D7558F" w:rsidRDefault="00D7558F" w:rsidP="00D7558F">
      <w:r>
        <w:t xml:space="preserve">&gt;gkv_2553|gene_NONE|aldehyde dehydrogenase family protein    </w:t>
      </w:r>
    </w:p>
    <w:p w:rsidR="00D7558F" w:rsidRDefault="00D7558F" w:rsidP="00D7558F">
      <w:r>
        <w:t>MGFTPHGKHLIAGEWIGGGATFQNEPASGAPSDFSMGTVDLVNRAAEGAEDAFWAYGYTTRAERVAFLHA</w:t>
      </w:r>
    </w:p>
    <w:p w:rsidR="00D7558F" w:rsidRDefault="00D7558F" w:rsidP="00D7558F">
      <w:r>
        <w:t>IADEIEARADDITDIGCRETGLPPARLQGERGRTTGQLRLFAETLLKGTYLDVRHDAALPDRQPAPRPDI</w:t>
      </w:r>
    </w:p>
    <w:p w:rsidR="00D7558F" w:rsidRDefault="00D7558F" w:rsidP="00D7558F">
      <w:r>
        <w:lastRenderedPageBreak/>
        <w:t>YLMQRPIGPVAVFGASNFPLAFSVAGGDTAAALAAGCPVVVKGHSAHPGTGEVIAEAIHAAMLSTGMHPG</w:t>
      </w:r>
    </w:p>
    <w:p w:rsidR="00D7558F" w:rsidRDefault="00D7558F" w:rsidP="00D7558F">
      <w:r>
        <w:t>VFSLVQGGKRDVGTSLVQHPLIKAVGFTGSLGGGRALFDLCAQRPEPIPFFGELGSVNPMFLLPAALGAR</w:t>
      </w:r>
    </w:p>
    <w:p w:rsidR="00D7558F" w:rsidRDefault="00D7558F" w:rsidP="00D7558F">
      <w:r>
        <w:t>ADQIAKGWAGSMTGSAGQLCTNPGIAIVPAGAAGDAFVAATAEALKAVAPQTMLTAGMAEAYRTGKARFD</w:t>
      </w:r>
    </w:p>
    <w:p w:rsidR="00D7558F" w:rsidRDefault="00D7558F" w:rsidP="00D7558F">
      <w:r>
        <w:t>SRNSVRPIYTTDSTGREASPNLYEVSAEAFMADHALTEEVFGPLSLVVRVATADEMVPLAKRFEGQLTAT</w:t>
      </w:r>
    </w:p>
    <w:p w:rsidR="00D7558F" w:rsidRDefault="00D7558F" w:rsidP="00D7558F">
      <w:r>
        <w:t>LHMDAQDTDLARALLPVLERKAGRVLVNGYPTGVEVVDAMVHGGPYPASTNFGATSVGTMSIRRFLRPVS</w:t>
      </w:r>
    </w:p>
    <w:p w:rsidR="00D7558F" w:rsidRDefault="00D7558F" w:rsidP="00D7558F">
      <w:r>
        <w:t>YQNLPDSILPADLL*</w:t>
      </w:r>
    </w:p>
    <w:p w:rsidR="00D7558F" w:rsidRDefault="00D7558F" w:rsidP="00D7558F">
      <w:r>
        <w:t xml:space="preserve">&gt;gkv_2554|gene_NONE|efflux transporter, outer membrane factor (OMF) lipoprotein, NodT family protein    </w:t>
      </w:r>
    </w:p>
    <w:p w:rsidR="00D7558F" w:rsidRDefault="00D7558F" w:rsidP="00D7558F">
      <w:r>
        <w:t>MTFLGKGLTTLPILLLTAACVAVGPDPQSTPAPAVPTTFVGGDGAALPAVAQTAFWADYRDSTLTAIITR</w:t>
      </w:r>
    </w:p>
    <w:p w:rsidR="00D7558F" w:rsidRDefault="00D7558F" w:rsidP="00D7558F">
      <w:r>
        <w:t>GLSQNLDVLAANQRIDAARAAAAATGIMASQGSSSLGTQRTRTSGDGIATTEANTSTLSAAFVFDLFGGQ</w:t>
      </w:r>
    </w:p>
    <w:p w:rsidR="00D7558F" w:rsidRDefault="00D7558F" w:rsidP="00D7558F">
      <w:r>
        <w:t>LRAREAASASLMSAEAGAQTTRLAWLAEVISAYGNARYYQEAMTLTRNTIATRERTVEVTRNKLNVGTAT</w:t>
      </w:r>
    </w:p>
    <w:p w:rsidR="00D7558F" w:rsidRDefault="00D7558F" w:rsidP="00D7558F">
      <w:r>
        <w:t>DFEVAQVEALLSASRADLPTQEAAFNAQIFSLAALLNEPAGPLMAQMQRGASMLRVPAAPRVGVPADLLR</w:t>
      </w:r>
    </w:p>
    <w:p w:rsidR="00D7558F" w:rsidRDefault="00D7558F" w:rsidP="00D7558F">
      <w:r>
        <w:t>NRPDVRAAEHDLVAAMADIGVAEASLYPSLTLSGTATATSGTDVFSFGPSLSLPLLNQGTLRATRDQRIA</w:t>
      </w:r>
    </w:p>
    <w:p w:rsidR="00D7558F" w:rsidRDefault="00D7558F" w:rsidP="00D7558F">
      <w:r>
        <w:t>LADQAQTAWRASVVSAIADVQTQNSNLQRYRQQLSALEASVAAYDRAFELAQRNFEEGSLALLDLLEVDR</w:t>
      </w:r>
    </w:p>
    <w:p w:rsidR="00D7558F" w:rsidRDefault="00D7558F" w:rsidP="00D7558F">
      <w:r>
        <w:t>SLASARLSLAAARNTAAQSWASLNIAIGAGANPA*</w:t>
      </w:r>
    </w:p>
    <w:p w:rsidR="00D7558F" w:rsidRDefault="00D7558F" w:rsidP="00D7558F">
      <w:r>
        <w:t xml:space="preserve">&gt;gkv_2555|gene_NONE|multidrug resistance protein mexB (Multidrug-efflux transporter mexB)    </w:t>
      </w:r>
    </w:p>
    <w:p w:rsidR="00D7558F" w:rsidRDefault="00D7558F" w:rsidP="00D7558F">
      <w:r>
        <w:t>MAQFFIHHRVFAWVLAIATMLLGAIGMSRLSIAQYPDIAPTTVQVMATYTGASAEIVADSVTTVIEDGMT</w:t>
      </w:r>
    </w:p>
    <w:p w:rsidR="00D7558F" w:rsidRDefault="00D7558F" w:rsidP="00D7558F">
      <w:r>
        <w:t>GIDGLVYMTSSSSTGSATVTLTFNESVDPDIAQVQVQNRLQMVSAQLPSVVQQNGVQVYRSSSSILLVGA</w:t>
      </w:r>
    </w:p>
    <w:p w:rsidR="00D7558F" w:rsidRDefault="00D7558F" w:rsidP="00D7558F">
      <w:r>
        <w:t>LTSEDGSYSVVELGDLTSQVLEDPVRRTSGVGSIQSFASSYAMRIWLDPMKMVQYQVTTADVLSAVSDQN</w:t>
      </w:r>
    </w:p>
    <w:p w:rsidR="00D7558F" w:rsidRDefault="00D7558F" w:rsidP="00D7558F">
      <w:r>
        <w:t>TNVTVGTLGSRPVVDGQRLTIPLSAQSQLSTVSEFENILMRVNEDGATVFLGDVARIEIGQESYAFDSLY</w:t>
      </w:r>
    </w:p>
    <w:p w:rsidR="00D7558F" w:rsidRDefault="00D7558F" w:rsidP="00D7558F">
      <w:r>
        <w:t>NGKPASGFAVNLATGANAVDTAEAVRHTLATLESTLPDGVFLVYPYDTSPFVEKSIEKVYHTLIEAIILV</w:t>
      </w:r>
    </w:p>
    <w:p w:rsidR="00D7558F" w:rsidRDefault="00D7558F" w:rsidP="00D7558F">
      <w:r>
        <w:t>FVVILVFLQSWRATIIPIVAIPVVLLGTMGVLAVLGYSINTLTMFALVLAIGLLVDDAIVVVENVERVME</w:t>
      </w:r>
    </w:p>
    <w:p w:rsidR="00D7558F" w:rsidRDefault="00D7558F" w:rsidP="00D7558F">
      <w:r>
        <w:t>ETGLGPVEATEKSMKEITSALVGIVLVLSAVFLPMAFMSGSTGVIYRQFSVTIITAMVLSLGVAIILTPA</w:t>
      </w:r>
    </w:p>
    <w:p w:rsidR="00D7558F" w:rsidRDefault="00D7558F" w:rsidP="00D7558F">
      <w:r>
        <w:t>MCASMLRARKHGESKFPPARWFNRGMDKTTKGYGGVIKLLVRRPIFMIIVLLGISWVALGRFQDLPSSFV</w:t>
      </w:r>
    </w:p>
    <w:p w:rsidR="00D7558F" w:rsidRDefault="00D7558F" w:rsidP="00D7558F">
      <w:r>
        <w:t>PQEDQGVLMAIVETPDGSTMEVTRELLDRIQTYLLEEESEAVEAVFGILGFSFSGQSQNGGMLFVKLHDH</w:t>
      </w:r>
    </w:p>
    <w:p w:rsidR="00D7558F" w:rsidRDefault="00D7558F" w:rsidP="00D7558F">
      <w:r>
        <w:t>EDRLGTSAADLANRVNGHFFMTNRTGFVFFLQPPAIQGLGTSAGFTMQLVDQAQNGQEALAAAAAELRAR</w:t>
      </w:r>
    </w:p>
    <w:p w:rsidR="00D7558F" w:rsidRDefault="00D7558F" w:rsidP="00D7558F">
      <w:r>
        <w:t>VQADGRITNVQGGDDPFQSALRLNIDQQKAAAFGLSISEVNAMLSVIFSGSEVNDFAMGSGLRPVIVQGE</w:t>
      </w:r>
    </w:p>
    <w:p w:rsidR="00D7558F" w:rsidRDefault="00D7558F" w:rsidP="00D7558F">
      <w:r>
        <w:t>ASARSQPDDIDRWYARNSSGEMVPFSAFASRVWDQQAETVTRYGGTLAMEISGEAVPGLSSGDAMAIMEE</w:t>
      </w:r>
    </w:p>
    <w:p w:rsidR="00D7558F" w:rsidRDefault="00D7558F" w:rsidP="00D7558F">
      <w:r>
        <w:t>LVSELDGGYGVAWTGLSYQERQSGDQATMLFALSAMVVFLALAALYGSWSVPFAVMMSVPVGILGAVVAA</w:t>
      </w:r>
    </w:p>
    <w:p w:rsidR="00D7558F" w:rsidRDefault="00D7558F" w:rsidP="00D7558F">
      <w:r>
        <w:t>GWFGQSNDVYFKVGLLTTIGLAARNAILIVEFAQQLHHEGKTLREAAIMAAQMRLRPILMTTFAFMLGVL</w:t>
      </w:r>
    </w:p>
    <w:p w:rsidR="00D7558F" w:rsidRDefault="00D7558F" w:rsidP="00D7558F">
      <w:r>
        <w:t>PLAIATGAGAAAQNSIGIGVLGGMTSSGAIGIFLVPAFYVAVLSFVGLFTKKGKTA*</w:t>
      </w:r>
    </w:p>
    <w:p w:rsidR="00D7558F" w:rsidRDefault="00D7558F" w:rsidP="00D7558F">
      <w:r>
        <w:t xml:space="preserve">&gt;gkv_2556|gene_NONE|efflux transporter, RND family, MFP subunit    </w:t>
      </w:r>
    </w:p>
    <w:p w:rsidR="00D7558F" w:rsidRDefault="00D7558F" w:rsidP="00D7558F">
      <w:r>
        <w:t>MKSSLSGGTLPVVGTAVFALLALPAFAQNAPPPSPVGVVEMHQQAVPRTITVPGRAIAAEETLVRPRVNG</w:t>
      </w:r>
    </w:p>
    <w:p w:rsidR="00D7558F" w:rsidRDefault="00D7558F" w:rsidP="00D7558F">
      <w:r>
        <w:t>IITRILYQAGRPITAGTPMFEIEPAVYEAAVVQAQSNVASADAGVRQAQSAFDRAQRLVGSGTTQADVES</w:t>
      </w:r>
    </w:p>
    <w:p w:rsidR="00D7558F" w:rsidRDefault="00D7558F" w:rsidP="00D7558F">
      <w:r>
        <w:t>AQATLDQALASYAVAESTLNLAQLELGWTTVVAPIDGMASVSEVSIGDLVSAAQASGLATVTTLDPIEVD</w:t>
      </w:r>
    </w:p>
    <w:p w:rsidR="00D7558F" w:rsidRDefault="00D7558F" w:rsidP="00D7558F">
      <w:r>
        <w:t>LYGPAVRLQQLQSQIDSSRTGVLRDLQATLTLEDGRAYETAGQFVAPGFSVSTTTGTIETRFSFENPDFL</w:t>
      </w:r>
    </w:p>
    <w:p w:rsidR="00D7558F" w:rsidRDefault="00D7558F" w:rsidP="00D7558F">
      <w:r>
        <w:t>LLPGMFVRGQVVFGEQQGFLVTQTAATRDRQGNLTVWVVENGTAVQRAVTDAGVWQHHWIITDGLSEGDQ</w:t>
      </w:r>
    </w:p>
    <w:p w:rsidR="00D7558F" w:rsidRDefault="00D7558F" w:rsidP="00D7558F">
      <w:r>
        <w:t>LIVDGTSMLAPGAAVTPVPVTIDDAGLIHDASAPAGGN*</w:t>
      </w:r>
    </w:p>
    <w:p w:rsidR="00D7558F" w:rsidRDefault="00D7558F" w:rsidP="00D7558F">
      <w:r>
        <w:t xml:space="preserve">&gt;gkv_2557|gene_NONE|response regulator    </w:t>
      </w:r>
    </w:p>
    <w:p w:rsidR="00D7558F" w:rsidRDefault="00D7558F" w:rsidP="00D7558F">
      <w:r>
        <w:t>VNHILIVDDDPEIRSLLSRYLSGQGFRVTMAASRRECMQRLSHETPDLVVLDVLLPDGSGLEMCRELSSA</w:t>
      </w:r>
    </w:p>
    <w:p w:rsidR="00D7558F" w:rsidRDefault="00D7558F" w:rsidP="00D7558F">
      <w:r>
        <w:t>NPHVPVVLLTALKEDVDRIIGLELGADDYLGKPFNPRELVARIKAVLRRVASQPEEVAAPATYLFAGLSA</w:t>
      </w:r>
    </w:p>
    <w:p w:rsidR="00D7558F" w:rsidRDefault="00D7558F" w:rsidP="00D7558F">
      <w:r>
        <w:t>DTALHQVLAADGTALELTGAEFELLCVFLERPGRVLSRLRLLDLTRNREHEPLDRSVDVLMSRLRRKLAE</w:t>
      </w:r>
    </w:p>
    <w:p w:rsidR="00D7558F" w:rsidRDefault="00D7558F" w:rsidP="00D7558F">
      <w:r>
        <w:t>KTSEPLFKTVRNAGYQLVVPVVETARAEYGASH*</w:t>
      </w:r>
    </w:p>
    <w:p w:rsidR="00D7558F" w:rsidRDefault="00D7558F" w:rsidP="00D7558F">
      <w:r>
        <w:t xml:space="preserve">&gt;gkv_2559|gene_NONE|HAMP domain protein    </w:t>
      </w:r>
    </w:p>
    <w:p w:rsidR="00D7558F" w:rsidRDefault="00D7558F" w:rsidP="00D7558F">
      <w:r>
        <w:lastRenderedPageBreak/>
        <w:t>LISLRLRLSLVLIGSILAVVFLATVAVLHVIEPRYVDAAVVPIVNQLEGLARLAEADPDMARLAGVEIAT</w:t>
      </w:r>
    </w:p>
    <w:p w:rsidR="00D7558F" w:rsidRDefault="00D7558F" w:rsidP="00D7558F">
      <w:r>
        <w:t>APFRLHEDAEAIKFLRPVAEQILPLREIVISRGSDAAYLIASMSLSDGHWMIAQVPDFSAPEDRFVLLGM</w:t>
      </w:r>
    </w:p>
    <w:p w:rsidR="00D7558F" w:rsidRDefault="00D7558F" w:rsidP="00D7558F">
      <w:r>
        <w:t>WIGLITLGTAGMALYVASGISRPLAVVERAMQRIGPDGVIPHVPESGPPEIRHMARTLNQLSQRLRKSME</w:t>
      </w:r>
    </w:p>
    <w:p w:rsidR="00D7558F" w:rsidRDefault="00D7558F" w:rsidP="00D7558F">
      <w:r>
        <w:t>SRMRLVAAAGHDLRTPLTRMRLRAEFIADPEEQAKWLSDLEEMDVIADSAIRLVREEVGPHARETIDLRG</w:t>
      </w:r>
    </w:p>
    <w:p w:rsidR="00D7558F" w:rsidRDefault="00D7558F" w:rsidP="00D7558F">
      <w:r>
        <w:t>PLGDVMAELEEGAVLTAIPSRPVIVQAELIGLKRALRNLISNAVLHGGGASVYLQIDCQSARIVIRDNGP</w:t>
      </w:r>
    </w:p>
    <w:p w:rsidR="00D7558F" w:rsidRDefault="00D7558F" w:rsidP="00D7558F">
      <w:r>
        <w:t>GIPDELLERVFEPFFRVDMARRKSVPGAGLGLAIAKEIIERFDGTISIRNLKPAGLEQTIILPRTAGRLR</w:t>
      </w:r>
    </w:p>
    <w:p w:rsidR="00D7558F" w:rsidRDefault="00D7558F" w:rsidP="00D7558F">
      <w:r>
        <w:t>KAARR*</w:t>
      </w:r>
    </w:p>
    <w:p w:rsidR="00D7558F" w:rsidRDefault="00D7558F" w:rsidP="00D7558F">
      <w:r>
        <w:t xml:space="preserve">&gt;gkv_2558|gene_NONE|hypothetical protein    </w:t>
      </w:r>
    </w:p>
    <w:p w:rsidR="00D7558F" w:rsidRDefault="00D7558F" w:rsidP="00D7558F">
      <w:r>
        <w:t>MTFPPPISAATPQDFFRPGVDEGLWLLRPESMEPVPFERANITWISLASDHRVRLTTDMLMRTHPSNGNS</w:t>
      </w:r>
    </w:p>
    <w:p w:rsidR="00D7558F" w:rsidRDefault="00D7558F" w:rsidP="00D7558F">
      <w:r>
        <w:t>LLFPTVIAYAQDVTVSQSYMAIGGKYLLNSAGALRIRGKAISAKEQDNDGAKDAALTRYLAAGAREAQPL</w:t>
      </w:r>
    </w:p>
    <w:p w:rsidR="00D7558F" w:rsidRDefault="00D7558F" w:rsidP="00D7558F">
      <w:r>
        <w:t>EVWKGADPRDLDFVIDTRNFHNFYHFTKEALSLLTLYGRYGLRGRIIFYSKNTKDHKVGDFVQQSIQAWF</w:t>
      </w:r>
    </w:p>
    <w:p w:rsidR="00D7558F" w:rsidRDefault="00D7558F" w:rsidP="00D7558F">
      <w:r>
        <w:t>PELADRIEVTGSNRDGEGYSAPAALIAYDTISYFLQSNKNCFPNITRFGVKVERKPGLGNARDMGRMSVE</w:t>
      </w:r>
    </w:p>
    <w:p w:rsidR="00D7558F" w:rsidRDefault="00D7558F" w:rsidP="00D7558F">
      <w:r>
        <w:t>SPLVSLRERAMRYIDRSAPQKLRLYVERRSTRSRPVVQEHLLTDILKRHGFRTIAFEDSIVPEQAALVAN</w:t>
      </w:r>
    </w:p>
    <w:p w:rsidR="00D7558F" w:rsidRDefault="00D7558F" w:rsidP="00D7558F">
      <w:r>
        <w:t>CEAMVSIHGAGMTNMLYAPIGAKVFELSNTQTLVGRFGDFNPIANAASVTYAHIYLDHDHDDPSIVPRIV</w:t>
      </w:r>
    </w:p>
    <w:p w:rsidR="00D7558F" w:rsidRDefault="00D7558F" w:rsidP="00D7558F">
      <w:r>
        <w:t>PDKHRGVRLTPFSAAAAAGYILATLDPQAAQDAKALCEAANAAGDFEQLEQLLDQHQDIISHIADYHVWR</w:t>
      </w:r>
    </w:p>
    <w:p w:rsidR="00D7558F" w:rsidRDefault="00D7558F" w:rsidP="00D7558F">
      <w:r>
        <w:t>ANLAAQRQDRSAVLRKLIHALMLAPRRIMLIKRLLPVAIEFSDQVTFEFAARQLHRIDEAEFIAFFDKHK</w:t>
      </w:r>
    </w:p>
    <w:p w:rsidR="00D7558F" w:rsidRDefault="00D7558F" w:rsidP="00D7558F">
      <w:r>
        <w:t>WPIPANVTLSGGEDDEGAGLDAVSEARRATD*</w:t>
      </w:r>
    </w:p>
    <w:p w:rsidR="00D7558F" w:rsidRDefault="00D7558F" w:rsidP="00D7558F">
      <w:r>
        <w:t xml:space="preserve">&gt;gkv_2560|gene_NONE|hypothetical protein    </w:t>
      </w:r>
    </w:p>
    <w:p w:rsidR="00D7558F" w:rsidRDefault="00D7558F" w:rsidP="00D7558F">
      <w:r>
        <w:t>MADAPMIIDPIAKIAALWFLTRQGPRARFRQHRISARQPFVPFTEAADDADDYRPNS*</w:t>
      </w:r>
    </w:p>
    <w:p w:rsidR="00D7558F" w:rsidRDefault="00D7558F" w:rsidP="00D7558F">
      <w:r>
        <w:t xml:space="preserve">&gt;gkv_2561|gene_NONE|siderophore-interacting family protein    </w:t>
      </w:r>
    </w:p>
    <w:p w:rsidR="00D7558F" w:rsidRDefault="00D7558F" w:rsidP="00D7558F">
      <w:r>
        <w:t>MQTITARIHDAQPAQIVDSFTEFARLLDIEPRQTAGALSLQLSAGRIGVVPEGSGLDVTLEAQTGRQLYL</w:t>
      </w:r>
    </w:p>
    <w:p w:rsidR="00D7558F" w:rsidRDefault="00D7558F" w:rsidP="00D7558F">
      <w:r>
        <w:t>LQQLVLNRLDRLDPVPRLDWAHVDEGALPPNLTLATLVHIRQISPNFRRVRLTFDDVARYAVDGLHFRFV</w:t>
      </w:r>
    </w:p>
    <w:p w:rsidR="00D7558F" w:rsidRDefault="00D7558F" w:rsidP="00D7558F">
      <w:r>
        <w:t>ISALPPDEAQGGSVLRWPVIDASGRTNWPDGDLALHRPVYTVREIDADAGWMDFDIYIHAGGRVSAWAER</w:t>
      </w:r>
    </w:p>
    <w:p w:rsidR="00D7558F" w:rsidRDefault="00D7558F" w:rsidP="00D7558F">
      <w:r>
        <w:t>ATPGDVIGLMGPTTMKRDFPGWVAFFGDETSLPAIALYLARLPQSTTGVAVIALADQADRQVIRHPPGIT</w:t>
      </w:r>
    </w:p>
    <w:p w:rsidR="00D7558F" w:rsidRDefault="00D7558F" w:rsidP="00D7558F">
      <w:r>
        <w:t>LRWIERTPGAVADAIRATPLPETDRFVYVGAESAEAEATRIWLRETKGLTRGESNVTAFWSAGQGTDA*</w:t>
      </w:r>
    </w:p>
    <w:p w:rsidR="00D7558F" w:rsidRDefault="00D7558F" w:rsidP="00D7558F">
      <w:r>
        <w:t xml:space="preserve">&gt;gkv_2562|gene_NONE|tonB-dependent heme/hemoglobin receptor family family protein    </w:t>
      </w:r>
    </w:p>
    <w:p w:rsidR="00D7558F" w:rsidRDefault="00D7558F" w:rsidP="00D7558F">
      <w:r>
        <w:t>MRLPFTARVVLLASTACAGLSMPAIAQTTTETTAYSNYIGRITVLADRIGRALTDVEGNISVVTNDEIEQ</w:t>
      </w:r>
    </w:p>
    <w:p w:rsidR="00D7558F" w:rsidRDefault="00D7558F" w:rsidP="00D7558F">
      <w:r>
        <w:t>RNVQSLEDLVRNIPGITASRQVLSGDPFGGSQIGLRIRGVEGNRIQMQVDGGRIPERITDGSRDYLDFNF</w:t>
      </w:r>
    </w:p>
    <w:p w:rsidR="00D7558F" w:rsidRDefault="00D7558F" w:rsidP="00D7558F">
      <w:r>
        <w:t>TTQADVVRGPASVLWGADALGGVLALRTIGPDDLIAAGETHGGQVTVGYSEVTRSTNVAAAFAQRFSHNV</w:t>
      </w:r>
    </w:p>
    <w:p w:rsidR="00D7558F" w:rsidRDefault="00D7558F" w:rsidP="00D7558F">
      <w:r>
        <w:t>SAMIARSRTVDHEMRLSNADPNGGPWACGRAVAYGNTSCGAFNPLDRTTDRMLVKLDWDITADQRLSFSY</w:t>
      </w:r>
    </w:p>
    <w:p w:rsidR="00D7558F" w:rsidRDefault="00D7558F" w:rsidP="00D7558F">
      <w:r>
        <w:t>DRLDRLAQIENRATLGPSGTSYNIANPRTRDINRTRYAIDHEANIGGFIDTLNSTLSFSPSGYDQVAEAV</w:t>
      </w:r>
    </w:p>
    <w:p w:rsidR="00D7558F" w:rsidRDefault="00D7558F" w:rsidP="00D7558F">
      <w:r>
        <w:t>ARAANGDITRTFDYVDYSEDFLELDIQATSRFNLGATSHVLTYGFDGDYTETSYDRRRTVVNVTQGTSVD</w:t>
      </w:r>
    </w:p>
    <w:p w:rsidR="00D7558F" w:rsidRDefault="00D7558F" w:rsidP="00D7558F">
      <w:r>
        <w:t>SVPNGFNFTDGTTTRADIYVQDQITLFGGKLEVTPGLRFATYRMSPSLNSSVLPHADNPTTDRRADELLT</w:t>
      </w:r>
    </w:p>
    <w:p w:rsidR="00D7558F" w:rsidRDefault="00D7558F" w:rsidP="00D7558F">
      <w:r>
        <w:t>SLGATWRFNDTYSVWAHYGEGFKMPTFQQLYTSSASGTYDLVPAPWLVPEEVQSIEVGVRGEYGNSYWSV</w:t>
      </w:r>
    </w:p>
    <w:p w:rsidR="00D7558F" w:rsidRDefault="00D7558F" w:rsidP="00D7558F">
      <w:r>
        <w:t>NAFKAEYENFIESFWFIPNTNDISYRNIAAVKTWGIEAEGAWEVSDALTLTGSLAWMDGEQRATPTSATT</w:t>
      </w:r>
    </w:p>
    <w:p w:rsidR="00D7558F" w:rsidRDefault="00D7558F" w:rsidP="00D7558F">
      <w:r>
        <w:t>GHLVPPLSAVIGASYTFADYGLTLRADATFASKTTPAVETNFTPPSYQLLDLGASWEFAPNVVLNMQVNN</w:t>
      </w:r>
    </w:p>
    <w:p w:rsidR="00D7558F" w:rsidRDefault="00D7558F" w:rsidP="00D7558F">
      <w:r>
        <w:t>VFDEKYYVMSAASAALVPTTAVANGSPIELNTGAGRNLALSISYTF*</w:t>
      </w:r>
    </w:p>
    <w:p w:rsidR="00D7558F" w:rsidRDefault="00D7558F" w:rsidP="00D7558F">
      <w:r>
        <w:t xml:space="preserve">&gt;gkv_2564|gene_NONE|ABC transporter family protein    </w:t>
      </w:r>
    </w:p>
    <w:p w:rsidR="00D7558F" w:rsidRDefault="00D7558F" w:rsidP="00D7558F">
      <w:r>
        <w:t>MLIILKRIWRLTLLAFSGRAKWRGLGLYGVVLALQFVGVWFGVQLINQNRAFYDALEQMNAPEALKQIGV</w:t>
      </w:r>
    </w:p>
    <w:p w:rsidR="00D7558F" w:rsidRDefault="00D7558F" w:rsidP="00D7558F">
      <w:r>
        <w:t>FFFIISISASSFLIGTWLQENLQMMLRTRLTELALERWMAGRAYWHLRAGYSPNPVDNPDQRIAEDSNNF</w:t>
      </w:r>
    </w:p>
    <w:p w:rsidR="00D7558F" w:rsidRDefault="00D7558F" w:rsidP="00D7558F">
      <w:r>
        <w:t>NELLLYLTLGFISSIVSLFTFVAVLWGLSDFALSFTLFGFDVVIPRYMVWTAFIYVALSTWITHMLGGRL</w:t>
      </w:r>
    </w:p>
    <w:p w:rsidR="00D7558F" w:rsidRDefault="00D7558F" w:rsidP="00D7558F">
      <w:r>
        <w:t>KSRYFMQERREADFRHALMQLRENAEIVARAGGEEAEHRRMADRFRAIQKNWRMVINQQLILGLFTRPYN</w:t>
      </w:r>
    </w:p>
    <w:p w:rsidR="00D7558F" w:rsidRDefault="00D7558F" w:rsidP="00D7558F">
      <w:r>
        <w:t>QTVLRIPTFLSTPAYFAGNVTLGGMMAMASAFSQVTTTLSWFIFQYRRLAEFAAVSERLDGLFAATRDLA</w:t>
      </w:r>
    </w:p>
    <w:p w:rsidR="00D7558F" w:rsidRDefault="00D7558F" w:rsidP="00D7558F">
      <w:r>
        <w:t>PMPDVPRAITHRVEGTDLILRGVQLFTPKGEALRPVPFLHLGAGARVWICGPSGQGKSTLLAAISGLWPY</w:t>
      </w:r>
    </w:p>
    <w:p w:rsidR="00D7558F" w:rsidRDefault="00D7558F" w:rsidP="00D7558F">
      <w:r>
        <w:lastRenderedPageBreak/>
        <w:t>GAGDITRPKGKLCFLPQGPFTAADSLAGMLTYPDDPADTDAAALAAALTAVGLSDRISMLETGGAQSIAG</w:t>
      </w:r>
    </w:p>
    <w:p w:rsidR="00D7558F" w:rsidRDefault="00D7558F" w:rsidP="00D7558F">
      <w:r>
        <w:t>LSQGEQQRIAIARALLAQPDVLIMDEATSALDPVAERQMLSMIRQHLPQAMVICVAHRAPTGLDITQTLA</w:t>
      </w:r>
    </w:p>
    <w:p w:rsidR="00D7558F" w:rsidRDefault="00D7558F" w:rsidP="00D7558F">
      <w:r>
        <w:t>LGEGGRELAG*</w:t>
      </w:r>
    </w:p>
    <w:p w:rsidR="00D7558F" w:rsidRDefault="00D7558F" w:rsidP="00D7558F">
      <w:r>
        <w:t xml:space="preserve">&gt;gkv_2563|gene_NONE|conserved hypothetical protein    </w:t>
      </w:r>
    </w:p>
    <w:p w:rsidR="00D7558F" w:rsidRDefault="00D7558F" w:rsidP="00D7558F">
      <w:r>
        <w:t>MTAIWTNAAGARLTHAGLIHQMAPAPAVLLGERHDRADHHLWQMHVIAGLAAHRPVVVGFEMFPARLDPV</w:t>
      </w:r>
    </w:p>
    <w:p w:rsidR="00D7558F" w:rsidRDefault="00D7558F" w:rsidP="00D7558F">
      <w:r>
        <w:t>LAEWVRGALSEAEFLERAAWGTSWGFPSDLYMPIFRLCRDLRLPMVGLNVPRALVRAVGAHGWDGVPQAE</w:t>
      </w:r>
    </w:p>
    <w:p w:rsidR="00D7558F" w:rsidRDefault="00D7558F" w:rsidP="00D7558F">
      <w:r>
        <w:t>REGLTPAAPSPMAYRAFIFELTGGAREGRAAKSADDPAFDRFLRAQEVWDRAFATHILRAARAHPGAQVI</w:t>
      </w:r>
    </w:p>
    <w:p w:rsidR="00D7558F" w:rsidRDefault="00D7558F" w:rsidP="00D7558F">
      <w:r>
        <w:t>GVIGMGHLQHGGGVSHQLADLGLPGSRVLLPVAEGDTMPAPGAADAICQLPRQLAATLAQG*</w:t>
      </w:r>
    </w:p>
    <w:p w:rsidR="00D7558F" w:rsidRDefault="00D7558F" w:rsidP="00D7558F">
      <w:r>
        <w:t xml:space="preserve">&gt;gkv_2565|gene_NONE|oxidoreductase FAD-binding domain protein    </w:t>
      </w:r>
    </w:p>
    <w:p w:rsidR="00D7558F" w:rsidRDefault="00D7558F" w:rsidP="00D7558F">
      <w:r>
        <w:t>MEDQIIIRHRFDIRRRTLVVAQKAYLTPQMIRFTLTSDELDGFQSPSPDDHIKLIFPDAGTDETVMREYT</w:t>
      </w:r>
    </w:p>
    <w:p w:rsidR="00D7558F" w:rsidRDefault="00D7558F" w:rsidP="00D7558F">
      <w:r>
        <w:t>PRAFDADAGQMVLDFAVHDAGPATQWAIDAEVGDTLMIAGPRGSAQIAPIFDWYLLIGDETALPAMGRWL</w:t>
      </w:r>
    </w:p>
    <w:p w:rsidR="00D7558F" w:rsidRDefault="00D7558F" w:rsidP="00D7558F">
      <w:r>
        <w:t>EEMDDDVLAISLGLVTDAAEEQVFTSAADLEAIWLHRADPTDPAVALAAAADIDLPDEGRGFIWIAAEAQ</w:t>
      </w:r>
    </w:p>
    <w:p w:rsidR="00D7558F" w:rsidRDefault="00D7558F" w:rsidP="00D7558F">
      <w:r>
        <w:t>VARALRDHFAARGHPRPQMKAAGYWTRGLADTSEKSMD*</w:t>
      </w:r>
    </w:p>
    <w:p w:rsidR="00D7558F" w:rsidRDefault="00D7558F" w:rsidP="00D7558F">
      <w:r>
        <w:t xml:space="preserve">&gt;gkv_2566|gene_NONE|amidohydrolase family protein    </w:t>
      </w:r>
    </w:p>
    <w:p w:rsidR="00D7558F" w:rsidRDefault="00D7558F" w:rsidP="00D7558F">
      <w:r>
        <w:t>MTQDLLLNARDEVATRKRLLQVSLGRLPADRILRVGRLFESGTGTWMNDAEIVISGRRIAFVGPRGSYTG</w:t>
      </w:r>
    </w:p>
    <w:p w:rsidR="00D7558F" w:rsidRDefault="00D7558F" w:rsidP="00D7558F">
      <w:r>
        <w:t>EAAEVIERPDLAAVPGFGEVHKHIESSHLTPEYEAALTIPRGCTWTCEASHEYSNVNGAHNLEFWLTARK</w:t>
      </w:r>
    </w:p>
    <w:p w:rsidR="00D7558F" w:rsidRDefault="00D7558F" w:rsidP="00D7558F">
      <w:r>
        <w:t>AGSPLKIFPLPGSAVPPTAWEYGGGYFGKDEQAAFMADPMVAGLDEVMDWPAVCNADNPSHDRLWGVIEA</w:t>
      </w:r>
    </w:p>
    <w:p w:rsidR="00D7558F" w:rsidRDefault="00D7558F" w:rsidP="00D7558F">
      <w:r>
        <w:t>TIAARGVVEGHAAGIKDIMNINAFAAAGLASDHESWTADEAWDKITRGLFLEIRVHSMPDIVKGLLERGL</w:t>
      </w:r>
    </w:p>
    <w:p w:rsidR="00D7558F" w:rsidRDefault="00D7558F" w:rsidP="00D7558F">
      <w:r>
        <w:t>SDWSQVAFATDDRSASDTLRLGGTDHNVRTAIRAGLSPEKAIQCVTINPARHMRLQAHVGMIAPGRYADI</w:t>
      </w:r>
    </w:p>
    <w:p w:rsidR="00D7558F" w:rsidRDefault="00D7558F" w:rsidP="00D7558F">
      <w:r>
        <w:t>VLLSDVADLQIAEVWADGLPASKGTDYIGALPAIDWPAWARTSVHINREITAADFALHHDGDVADVALLR</w:t>
      </w:r>
    </w:p>
    <w:p w:rsidR="00D7558F" w:rsidRDefault="00D7558F" w:rsidP="00D7558F">
      <w:r>
        <w:t>PFHWAPDFIRDQLPVVGGEVQRDTARNITKFAIIDRHTGAARVAKMFWLGTGPATPDTAVGCTVAHDQHN</w:t>
      </w:r>
    </w:p>
    <w:p w:rsidR="00D7558F" w:rsidRDefault="00D7558F" w:rsidP="00D7558F">
      <w:r>
        <w:t>LWIVGSSDAAMAMVANRMRQTQGGWVLASGGEIRAEVHYEIGGLMTHRPAEALHADMEAFYAEANKIDWM</w:t>
      </w:r>
    </w:p>
    <w:p w:rsidR="00D7558F" w:rsidRDefault="00D7558F" w:rsidP="00D7558F">
      <w:r>
        <w:t>YEPTYSPRWWAGFPERLQFATLTCAPWAWALVAPSDAIPQGFVNVQTGETHPVVW*</w:t>
      </w:r>
    </w:p>
    <w:p w:rsidR="00D7558F" w:rsidRDefault="00D7558F" w:rsidP="00D7558F">
      <w:r>
        <w:t xml:space="preserve">&gt;gkv_2567|gene_NONE|alanine racemase, N-terminal domain protein    </w:t>
      </w:r>
    </w:p>
    <w:p w:rsidR="00D7558F" w:rsidRDefault="00D7558F" w:rsidP="00D7558F">
      <w:r>
        <w:t>MTPLTRFKGWQSYPARTVLIDQPTLQRNIDKMQALAGVAALWPHIKTHKSPAIAQMQKTAGATGLTAALT</w:t>
      </w:r>
    </w:p>
    <w:p w:rsidR="00D7558F" w:rsidRDefault="00D7558F" w:rsidP="00D7558F">
      <w:r>
        <w:t>EEALAMIDAGLGPVTLARPEIDPAQIARLLPHAYAGQLRFTVDHADHIAAIAAQAEGPVDILIKIDVGLH</w:t>
      </w:r>
    </w:p>
    <w:p w:rsidR="00D7558F" w:rsidRDefault="00D7558F" w:rsidP="00D7558F">
      <w:r>
        <w:t>RMGIGPDAVGLAALRRTIAAPLRYAGILSHAGHSYGGQSVDAIRQIAADEVAVMRALAAAVPVDRGPTII</w:t>
      </w:r>
    </w:p>
    <w:p w:rsidR="00D7558F" w:rsidRDefault="00D7558F" w:rsidP="00D7558F">
      <w:r>
        <w:t>SIGATPTLLAGQDLTGITEIRPGNYVLLDMTAVGLGIATRDDIAMAVVATVIGTAEDRIVVDTGSKVLTS</w:t>
      </w:r>
    </w:p>
    <w:p w:rsidR="00D7558F" w:rsidRDefault="00D7558F" w:rsidP="00D7558F">
      <w:r>
        <w:t>DRGAHGTSAVAGFGELWLDGATRPLVLERLSEEHGVARPEQDISPRIGQKALVLPNHSCPVMNLAGCFTL</w:t>
      </w:r>
    </w:p>
    <w:p w:rsidR="00D7558F" w:rsidRDefault="00D7558F" w:rsidP="00D7558F">
      <w:r>
        <w:t>LPAGTPHLLGPTSTEIARQRLMSQ*</w:t>
      </w:r>
    </w:p>
    <w:p w:rsidR="00D7558F" w:rsidRDefault="00D7558F" w:rsidP="00D7558F">
      <w:r>
        <w:t xml:space="preserve">&gt;gkv_2568|gene_NONE|helix-turn-helix family protein    </w:t>
      </w:r>
    </w:p>
    <w:p w:rsidR="00D7558F" w:rsidRDefault="00D7558F" w:rsidP="00D7558F">
      <w:r>
        <w:t>MNERLKENAPGALLAALRKQNGWTLAEVSGRTGVSISTLSKIENGVSAPAYSVLVRLADGLQLDISALLG</w:t>
      </w:r>
    </w:p>
    <w:p w:rsidR="00D7558F" w:rsidRDefault="00D7558F" w:rsidP="00D7558F">
      <w:r>
        <w:t>QPRATFGTGVREVTPAGQGIRYSNDMGGYEDIAAGLSGKAMQPMIIDIPYRDGAAEQVRSEHNGQEYVLV</w:t>
      </w:r>
    </w:p>
    <w:p w:rsidR="00D7558F" w:rsidRDefault="00D7558F" w:rsidP="00D7558F">
      <w:r>
        <w:t>LSGAVVFEMEHYAPTRLGPGDSLYFDSGARHGFSAETAGGARILSVCHVPHPGLPQDPTT*</w:t>
      </w:r>
    </w:p>
    <w:p w:rsidR="00D7558F" w:rsidRDefault="00D7558F" w:rsidP="00D7558F">
      <w:r>
        <w:t xml:space="preserve">&gt;gkv_2569|gene_NONE|carbon-nitrogen hydrolase family protein    </w:t>
      </w:r>
    </w:p>
    <w:p w:rsidR="00D7558F" w:rsidRDefault="00D7558F" w:rsidP="00D7558F">
      <w:r>
        <w:t>MSDHSYILAVAQMGPIQRSDNRASVIARQIEMLREAHARGARFVVFPELALTTFFPRWILSDAEKQEFYE</w:t>
      </w:r>
    </w:p>
    <w:p w:rsidR="00D7558F" w:rsidRDefault="00D7558F" w:rsidP="00D7558F">
      <w:r>
        <w:t>HQMPNAATQPLFDEAARLGVGFYIGFAEKDGDRYFNTAIITDQAGKIILKYRKIHLPGTAEPIAGRDTHH</w:t>
      </w:r>
    </w:p>
    <w:p w:rsidR="00D7558F" w:rsidRDefault="00D7558F" w:rsidP="00D7558F">
      <w:r>
        <w:t>LEKRYFEPGNLGFPVVRSAYGIAGAFICNDRRWPETYRMLSLQGAEIGFVGYNTPNDHTANFDFDNLTSF</w:t>
      </w:r>
    </w:p>
    <w:p w:rsidR="00D7558F" w:rsidRDefault="00D7558F" w:rsidP="00D7558F">
      <w:r>
        <w:t>HNRLSLQAGAYQNAMWIAAAAKCGLEEGSSMIGDSMIVAPSGQIVAQALTTGDEVITAKVDLGMGRLYRK</w:t>
      </w:r>
    </w:p>
    <w:p w:rsidR="00D7558F" w:rsidRDefault="00D7558F" w:rsidP="00D7558F">
      <w:r>
        <w:t>TIFDFARHREPAEYGLITTRKGMVVEV*</w:t>
      </w:r>
    </w:p>
    <w:p w:rsidR="00D7558F" w:rsidRDefault="00D7558F" w:rsidP="00D7558F">
      <w:r>
        <w:t xml:space="preserve">&gt;gkv_2570|gene_NONE|fe(3+) ions import ATP-binding protein fbpC 1    </w:t>
      </w:r>
    </w:p>
    <w:p w:rsidR="00D7558F" w:rsidRDefault="00D7558F" w:rsidP="00D7558F">
      <w:r>
        <w:t>MKSLQISGLSASYGGQQVLRDLNLDIPAGSFVSLLGPSGCGKTTTLRLVAGLMEASAGRIDLDGRNLLRV</w:t>
      </w:r>
    </w:p>
    <w:p w:rsidR="00D7558F" w:rsidRDefault="00D7558F" w:rsidP="00D7558F">
      <w:r>
        <w:t>PSHRRNIGLVFQNYALLPHLNVVENVAYGLRQRGMGTAERLRKAAEFLDLVGLQGFAERTPDALSGGQKQ</w:t>
      </w:r>
    </w:p>
    <w:p w:rsidR="00D7558F" w:rsidRDefault="00D7558F" w:rsidP="00D7558F">
      <w:r>
        <w:lastRenderedPageBreak/>
        <w:t>RVSLARALVIDPDLMMFDEPLSNLDARLRLGMRSLIRRLHLQRQTTSIYVTHDQEEAFAISDRVAVMNSG</w:t>
      </w:r>
    </w:p>
    <w:p w:rsidR="00D7558F" w:rsidRDefault="00D7558F" w:rsidP="00D7558F">
      <w:r>
        <w:t>KVEQYDRPEVLYARPASRFVANFVGFENIFPYHLISRAEGGLTISTLGGTLTLPDDPTWEVLPTGLLAAR</w:t>
      </w:r>
    </w:p>
    <w:p w:rsidR="00D7558F" w:rsidRDefault="00D7558F" w:rsidP="00D7558F">
      <w:r>
        <w:t>PEALSFGDSSIALDVTLRTYLGRGYAFEATAHGTPILLHSEHADAPATPRLSIDPRQITFLPPDQLSV*</w:t>
      </w:r>
    </w:p>
    <w:p w:rsidR="00D7558F" w:rsidRDefault="00D7558F" w:rsidP="00D7558F">
      <w:r>
        <w:t xml:space="preserve">&gt;gkv_2571|gene_NONE|binding-protein-dependent transport system inner membrane component family protein    </w:t>
      </w:r>
    </w:p>
    <w:p w:rsidR="00D7558F" w:rsidRDefault="00D7558F" w:rsidP="00D7558F">
      <w:r>
        <w:t>MRNLHPLHAVAAGLVILFLTLPLVIILGAAVSDTTYLTFPPQGLSLRWFELALQKQNFVRSFFTSLQVSF</w:t>
      </w:r>
    </w:p>
    <w:p w:rsidR="00D7558F" w:rsidRDefault="00D7558F" w:rsidP="00D7558F">
      <w:r>
        <w:t>AATLLALLIGIPTAYALVRWRGALPAWMKSFFFLPVLVPEIVLGFAMLKTVVVDMSIPVMPALIIGHLVI</w:t>
      </w:r>
    </w:p>
    <w:p w:rsidR="00D7558F" w:rsidRDefault="00D7558F" w:rsidP="00D7558F">
      <w:r>
        <w:t>ILPYAVRVVGASLEGFDFSIEDAAVTLGASRLKVVLTVILPNIAPGILAAFTLGFITSINDVSVSLFLTG</w:t>
      </w:r>
    </w:p>
    <w:p w:rsidR="00D7558F" w:rsidRDefault="00D7558F" w:rsidP="00D7558F">
      <w:r>
        <w:t>PGISTLPIELFTYVEQHFDPSVAAVSVMMMALTMAVMVLLERSLGLSKAMG*</w:t>
      </w:r>
    </w:p>
    <w:p w:rsidR="00D7558F" w:rsidRDefault="00D7558F" w:rsidP="00D7558F">
      <w:r>
        <w:t xml:space="preserve">&gt;gkv_2572|gene_NONE|binding-protein-dependent transport system inner membrane component family protein    </w:t>
      </w:r>
    </w:p>
    <w:p w:rsidR="00D7558F" w:rsidRDefault="00D7558F" w:rsidP="00D7558F">
      <w:r>
        <w:t>MNSVVQTAQQGGKADKRPALPFVLAAPAVFALLVFLVLPVAVLIGESLTGPGGALEPYVKFLSSGYNQRV</w:t>
      </w:r>
    </w:p>
    <w:p w:rsidR="00D7558F" w:rsidRDefault="00D7558F" w:rsidP="00D7558F">
      <w:r>
        <w:t>IWRTLQIAGATTLLALALGLIVASALARIGGTLGQILLFLCVFPLLTSALVRSFAWMVILGRQGLVNTGL</w:t>
      </w:r>
    </w:p>
    <w:p w:rsidR="00D7558F" w:rsidRDefault="00D7558F" w:rsidP="00D7558F">
      <w:r>
        <w:t>QGIGLIDAPLSLLFNPTAMVIGLVYLFTPLAILTLKGAIEAIAPQVREAATTLGATPIRLFTQVTLPLLV</w:t>
      </w:r>
    </w:p>
    <w:p w:rsidR="00D7558F" w:rsidRDefault="00D7558F" w:rsidP="00D7558F">
      <w:r>
        <w:t>PSLIVSAVLIFTGSLAAFATARLLGSERHMILPTLLHEKVMVSFDWAAGSVIAAVMLVLSFAAITLFNAL</w:t>
      </w:r>
    </w:p>
    <w:p w:rsidR="00D7558F" w:rsidRDefault="00D7558F" w:rsidP="00D7558F">
      <w:r>
        <w:t>GRRANRMVD*</w:t>
      </w:r>
    </w:p>
    <w:p w:rsidR="00D7558F" w:rsidRDefault="00D7558F" w:rsidP="00D7558F">
      <w:r>
        <w:t xml:space="preserve">&gt;gkv_2573|gene_NONE|bacterial extracellular solute-binding family protein    </w:t>
      </w:r>
    </w:p>
    <w:p w:rsidR="00D7558F" w:rsidRDefault="00D7558F" w:rsidP="00D7558F">
      <w:r>
        <w:t>MNRFAKLLLTTAFVAQTGFAAAQTLVVSEWGYTPDQTDELVNAPFEAEHGVEIIVETGNNPDRLNKMAVR</w:t>
      </w:r>
    </w:p>
    <w:p w:rsidR="00D7558F" w:rsidRDefault="00D7558F" w:rsidP="00D7558F">
      <w:r>
        <w:t>GGVDVILLTDAFSQQGIDRDVFGTIDAAELSNLSQLTEAAQRPQGDFGPAYAVGRYGIIYDSAKVEPITS</w:t>
      </w:r>
    </w:p>
    <w:p w:rsidR="00D7558F" w:rsidRDefault="00D7558F" w:rsidP="00D7558F">
      <w:r>
        <w:t>WSDLWREDLAGQIAMPGFNTSSGPMTVLVAASRVGVDAYADPDAAFASLAELSPNIVKTYNTGSELVNLF</w:t>
      </w:r>
    </w:p>
    <w:p w:rsidR="00D7558F" w:rsidRDefault="00D7558F" w:rsidP="00D7558F">
      <w:r>
        <w:t>STGEITVGALQDFAVPAILAAVPTARWAPLDEGNFAIYNTLNIAADTPNRDLAIKYIDFRISAAVQQAMA</w:t>
      </w:r>
    </w:p>
    <w:p w:rsidR="00D7558F" w:rsidRDefault="00D7558F" w:rsidP="00D7558F">
      <w:r>
        <w:t>LAVGDGPTNTTVALPEGEYPFASTPDQINSLISVDYSQLLAVRDDWATRWNDVFGQ*</w:t>
      </w:r>
    </w:p>
    <w:p w:rsidR="00D7558F" w:rsidRDefault="00D7558F" w:rsidP="00D7558F">
      <w:r>
        <w:t xml:space="preserve">&gt;gkv_2574|gene_NONE|tat (twin-arginine translocation) pathway signal sequence domain protein    </w:t>
      </w:r>
    </w:p>
    <w:p w:rsidR="00D7558F" w:rsidRDefault="00D7558F" w:rsidP="00D7558F">
      <w:r>
        <w:t>MLNRRKLLIGAGAAVGAVAYMLAIGAWRSQSAAPQSPRPDAITQMDWQLTDHNGATVTPADWIGRPTLVF</w:t>
      </w:r>
    </w:p>
    <w:p w:rsidR="00D7558F" w:rsidRDefault="00D7558F" w:rsidP="00D7558F">
      <w:r>
        <w:t>FGFTWCPDVCPTTLMDISGWLEDLGPEADALRVVLITVDPARDTPEVLANYVGLFDPRITGLTGAPDQIA</w:t>
      </w:r>
    </w:p>
    <w:p w:rsidR="00D7558F" w:rsidRDefault="00D7558F" w:rsidP="00D7558F">
      <w:r>
        <w:t>AAAQHFRVRYTRVAREDGDYTMDHTAGVFLFHADGRFGRIIDFHEDRAFAVPKIRQVLT*</w:t>
      </w:r>
    </w:p>
    <w:p w:rsidR="00D7558F" w:rsidRDefault="00D7558F" w:rsidP="00D7558F">
      <w:r>
        <w:t xml:space="preserve">&gt;gkv_2575|gene_NONE|conserved hypothetical protein    </w:t>
      </w:r>
    </w:p>
    <w:p w:rsidR="00D7558F" w:rsidRDefault="00D7558F" w:rsidP="00D7558F">
      <w:r>
        <w:t>MLRPIISALTVSLAASAAAADCASWTSGDLQISAPWSRATIAPDRPAVLYLTLTNTGTADDAVVGLETPV</w:t>
      </w:r>
    </w:p>
    <w:p w:rsidR="00D7558F" w:rsidRDefault="00D7558F" w:rsidP="00D7558F">
      <w:r>
        <w:t>SRMPMLHETRVENGIASMPHLSRVPLPAGATVALAPGGLHGMLASLTQGLTQGESYPLTLTFETAPPVTV</w:t>
      </w:r>
    </w:p>
    <w:p w:rsidR="00D7558F" w:rsidRDefault="00D7558F" w:rsidP="00D7558F">
      <w:r>
        <w:t>DVQILALGARGPQC*</w:t>
      </w:r>
    </w:p>
    <w:p w:rsidR="00D7558F" w:rsidRDefault="00D7558F" w:rsidP="00D7558F">
      <w:r>
        <w:t xml:space="preserve">&gt;gkv_2576|gene_chr|chromate transporter, chromate ion transporter (CHR) family protein    </w:t>
      </w:r>
    </w:p>
    <w:p w:rsidR="00D7558F" w:rsidRDefault="00D7558F" w:rsidP="00D7558F">
      <w:r>
        <w:t>MRVNRIADVFWAFLVLGLTAFGGPIAHLGYFRDAFVTRRRWLDDESYGDLVALCQFLPGPTSSQVGFALG</w:t>
      </w:r>
    </w:p>
    <w:p w:rsidR="00D7558F" w:rsidRDefault="00D7558F" w:rsidP="00D7558F">
      <w:r>
        <w:t>LMRAGWGGALAAWVGFTLPAALLMAGFAWLAVRLDGAAALGALNGLKIVAVAIVAQAVLGMARSLTPDAP</w:t>
      </w:r>
    </w:p>
    <w:p w:rsidR="00D7558F" w:rsidRDefault="00D7558F" w:rsidP="00D7558F">
      <w:r>
        <w:t>RATIALGAVTILALLPAPFAMPLAIAAGAAAGLLLAPPAITARSPMPLVTASAGRLAAAALVILLIALPL</w:t>
      </w:r>
    </w:p>
    <w:p w:rsidR="00D7558F" w:rsidRDefault="00D7558F" w:rsidP="00D7558F">
      <w:r>
        <w:t>IAPLHETLALIDRFFRAGALVFGGGHVVLPLLETELVPHIISEDAFLAGYGAVQAVPGPLFSFAAYLGAL</w:t>
      </w:r>
    </w:p>
    <w:p w:rsidR="00D7558F" w:rsidRDefault="00D7558F" w:rsidP="00D7558F">
      <w:r>
        <w:t>EMAGIGALIAVLAIFVPGVLVLIAVLPFWPALRSHPRAARLMSGANAAVVGVLGAALYTPVFTSAISDML</w:t>
      </w:r>
    </w:p>
    <w:p w:rsidR="00D7558F" w:rsidRDefault="00D7558F" w:rsidP="00D7558F">
      <w:r>
        <w:t>DFALALGGFVALVVWRLPPWLVVLGAASIGAMLAL*</w:t>
      </w:r>
    </w:p>
    <w:p w:rsidR="00D7558F" w:rsidRDefault="00D7558F" w:rsidP="00D7558F">
      <w:r>
        <w:t xml:space="preserve">&gt;gkv_2577|gene_NONE|conserved hypothetical protein    </w:t>
      </w:r>
    </w:p>
    <w:p w:rsidR="00D7558F" w:rsidRDefault="00D7558F" w:rsidP="00D7558F">
      <w:r>
        <w:t>MLANILIALIAALHLYILVLEMVLWETPRARRAFGLSAEFARQTKAMAANQGLYNGFLAAGLIVGLIIGD</w:t>
      </w:r>
    </w:p>
    <w:p w:rsidR="00D7558F" w:rsidRDefault="00D7558F" w:rsidP="00D7558F">
      <w:r>
        <w:t>GGLAFKWFFLCCVAIAGVFGALTSSRRIVFIQTVPAVLAMLLLALGL*</w:t>
      </w:r>
    </w:p>
    <w:p w:rsidR="00D7558F" w:rsidRDefault="00D7558F" w:rsidP="00D7558F">
      <w:r>
        <w:t xml:space="preserve">&gt;gkv_2578|gene_NONE|aminoglycoside N(3')-acetyltransferase VIII (ACC(3)-VIII) (Aminocyclitol 3-N-acetyltransferase type VIII)    </w:t>
      </w:r>
    </w:p>
    <w:p w:rsidR="00D7558F" w:rsidRDefault="00D7558F" w:rsidP="00D7558F">
      <w:r>
        <w:t>VLTRDGLIADLRQLGLGRGDIVMVHAAISRIGPVLGGVDTVIAALREVAGTVLAYADWNADYEALLGPDG</w:t>
      </w:r>
    </w:p>
    <w:p w:rsidR="00D7558F" w:rsidRDefault="00D7558F" w:rsidP="00D7558F">
      <w:r>
        <w:lastRenderedPageBreak/>
        <w:t>SIPQAWRDLVPGFHAGTSRAARGNGIFPEFLRTTPGALRSANPGASVVAIGDQAAALTADHPLDDGYGPG</w:t>
      </w:r>
    </w:p>
    <w:p w:rsidR="00D7558F" w:rsidRDefault="00D7558F" w:rsidP="00D7558F">
      <w:r>
        <w:t>SPFARLVAAGGKVLMLGAPLDTITLLHHAEHLADVPGKRIKRVEVPFATPEGTRWRWCHEFDTADPVIAG</w:t>
      </w:r>
    </w:p>
    <w:p w:rsidR="00D7558F" w:rsidRDefault="00D7558F" w:rsidP="00D7558F">
      <w:r>
        <w:t>LPDDYFGQILRDYLVIGRAEQGRVGQAAAVLVDASEITAFAIDWIEEFARR*</w:t>
      </w:r>
    </w:p>
    <w:p w:rsidR="00D7558F" w:rsidRDefault="00D7558F" w:rsidP="00D7558F">
      <w:r>
        <w:t xml:space="preserve">&gt;gkv_2579|gene_NONE|hypothetical protein    </w:t>
      </w:r>
    </w:p>
    <w:p w:rsidR="00D7558F" w:rsidRDefault="00D7558F" w:rsidP="00D7558F">
      <w:r>
        <w:t>MREIILVRVHYVTPEILAFFDDLVLHSGRDVVFVCDETHRAIEVGEGRLKISLTAKDAAAWGLFAPPNFG</w:t>
      </w:r>
    </w:p>
    <w:p w:rsidR="00D7558F" w:rsidRDefault="00D7558F" w:rsidP="00D7558F">
      <w:r>
        <w:t>WLCGDYFLYAGLKALPDYDRYWLIEGDVRLNMRQSRYFFDRFTASDADILTFHGFKSDGGWYWHYPMAYF</w:t>
      </w:r>
    </w:p>
    <w:p w:rsidR="00D7558F" w:rsidRDefault="00D7558F" w:rsidP="00D7558F">
      <w:r>
        <w:t>TPKVHACLFALVGISHRALAFCLKERIAMSESVARIVPPDAPRRWPNDESFVMSILLNNGFQHLDLNGSG</w:t>
      </w:r>
    </w:p>
    <w:p w:rsidR="00D7558F" w:rsidRDefault="00D7558F" w:rsidP="00D7558F">
      <w:r>
        <w:t>TRFATQDSFTVGAPRSLRALQVQGFDDMIYHPVHHGTAYVQKATAWVKDTLSRKPSEKEIGQIFQQRFYD</w:t>
      </w:r>
    </w:p>
    <w:p w:rsidR="00D7558F" w:rsidRDefault="00D7558F" w:rsidP="00D7558F">
      <w:r>
        <w:t>ELAMEATPQQAGEIRDLIRNATR*</w:t>
      </w:r>
    </w:p>
    <w:p w:rsidR="00D7558F" w:rsidRDefault="00D7558F" w:rsidP="00D7558F">
      <w:r>
        <w:t xml:space="preserve">&gt;gkv_2580|gene_NONE|putative membrane protein    </w:t>
      </w:r>
    </w:p>
    <w:p w:rsidR="00D7558F" w:rsidRDefault="00D7558F" w:rsidP="00D7558F">
      <w:r>
        <w:t>VRRIEAIDGLRGWLLISMVLSHLVFPDAIWMISLHFRNVMFTESAQGFVFVSGMVFGIVLLKRLQRRGYE</w:t>
      </w:r>
    </w:p>
    <w:p w:rsidR="00D7558F" w:rsidRDefault="00D7558F" w:rsidP="00D7558F">
      <w:r>
        <w:t>AITQQAQHRIAELWRYSVLLVLGLYAMRFALPDGDVLFRSWTGEAPIWDLWRLFGVLTLAYQPTFADILP</w:t>
      </w:r>
    </w:p>
    <w:p w:rsidR="00D7558F" w:rsidRDefault="00D7558F" w:rsidP="00D7558F">
      <w:r>
        <w:t>MYIVFMLFAAPAVRAVSQGRQMQVIVTSATIWIAAQFGVWGWIQAPFNWIFEASDGQGLRMAFNPMGWQL</w:t>
      </w:r>
    </w:p>
    <w:p w:rsidR="00D7558F" w:rsidRDefault="00D7558F" w:rsidP="00D7558F">
      <w:r>
        <w:t>LFMMGLVIGVMLAQQRFDLKAMAPGRAGRLALLAALVLLVLFPLRWLTARGLLPEGAWPFYRVMENRGAL</w:t>
      </w:r>
    </w:p>
    <w:p w:rsidR="00D7558F" w:rsidRDefault="00D7558F" w:rsidP="00D7558F">
      <w:r>
        <w:t>GPIFIISFAAVGYLFAWIVACGPRSGSRILRATSAGIAAVLAWRPAVMMGQHSLHTYVWHVPLVYMAFYF</w:t>
      </w:r>
    </w:p>
    <w:p w:rsidR="00D7558F" w:rsidRDefault="00D7558F" w:rsidP="00D7558F">
      <w:r>
        <w:t>GKQLGDPSQGMMTLLALAVFALLPLPAWWRSRTMETRSAPKPVVVKK*</w:t>
      </w:r>
    </w:p>
    <w:p w:rsidR="00D7558F" w:rsidRDefault="00D7558F" w:rsidP="00D7558F">
      <w:r>
        <w:t xml:space="preserve">&gt;gkv_2581|gene_NONE|entericidin EcnA/B family protein    </w:t>
      </w:r>
    </w:p>
    <w:p w:rsidR="00D7558F" w:rsidRDefault="00D7558F" w:rsidP="00D7558F">
      <w:r>
        <w:t>MKHLMLVAICLTLAACATIEGAGRDMQNAGAAVSDEARRAQVGG*</w:t>
      </w:r>
    </w:p>
    <w:p w:rsidR="00D7558F" w:rsidRDefault="00D7558F" w:rsidP="00D7558F">
      <w:r>
        <w:t xml:space="preserve">&gt;gkv_2582|gene_NONE|hypothetical protein    </w:t>
      </w:r>
    </w:p>
    <w:p w:rsidR="00D7558F" w:rsidRDefault="00D7558F" w:rsidP="00D7558F">
      <w:r>
        <w:t>MKIGLLWESKDCGFYSNDSFENLYRKIGLNNGNLAFVQAIRSQIDADIQFYPWHVQPDVINANVDVVVIP</w:t>
      </w:r>
    </w:p>
    <w:p w:rsidR="00D7558F" w:rsidRDefault="00D7558F" w:rsidP="00D7558F">
      <w:r>
        <w:t>CANQLGNHSDLGSLVETMSGFNKPIIAIGLGAQADGFGTDIQLTPGTRAWLDMLLENGRRHGIQNIYTRG</w:t>
      </w:r>
    </w:p>
    <w:p w:rsidR="00D7558F" w:rsidRDefault="00D7558F" w:rsidP="00D7558F">
      <w:r>
        <w:t>PYTSEQIKKITGAETMANGCPTHFINPRADLGRRIEAHWSQKPFPQRIAVAAGHEAWVNTREIEQQLIAL</w:t>
      </w:r>
    </w:p>
    <w:p w:rsidR="00D7558F" w:rsidRDefault="00D7558F" w:rsidP="00D7558F">
      <w:r>
        <w:t>MMDPTFPGLYIVQSMSEMIMISRGLFDEMDPDALARVHHHTVPHYSLDQFKIWALNYARSFYDVPAWMDE</w:t>
      </w:r>
    </w:p>
    <w:p w:rsidR="00D7558F" w:rsidRDefault="00D7558F" w:rsidP="00D7558F">
      <w:r>
        <w:t>LRRHDLLIGPRFHGAQLAIQAERMACTITIDTRTEEMCRETGVPYIPAQDLTQPITRTRLKSLIKFDGAA</w:t>
      </w:r>
    </w:p>
    <w:p w:rsidR="00D7558F" w:rsidRDefault="00D7558F" w:rsidP="00D7558F">
      <w:r>
        <w:t>YDAHRAMKAGRYVQFLQQAGLKPAKFLHEIAAG*</w:t>
      </w:r>
    </w:p>
    <w:p w:rsidR="00D7558F" w:rsidRDefault="00D7558F" w:rsidP="00D7558F">
      <w:r>
        <w:t xml:space="preserve">&gt;gkv_2583|gene_NONE|hypothetical protein    </w:t>
      </w:r>
    </w:p>
    <w:p w:rsidR="00D7558F" w:rsidRDefault="00D7558F" w:rsidP="00D7558F">
      <w:r>
        <w:t>MKIGLLWKTPNLGMYSNKSFDELFSQVGHNNGNLAFVHSIMNQIDAEFIPFAWGTPAAVVNEQVDMVVFP</w:t>
      </w:r>
    </w:p>
    <w:p w:rsidR="00D7558F" w:rsidRDefault="00D7558F" w:rsidP="00D7558F">
      <w:r>
        <w:t>GANQLGKHTDLGGLADNMSKYDKPVIAIGLGAQADDFGRDIELKEGTRAWLDCLIENGKRFGVQNIYTRG</w:t>
      </w:r>
    </w:p>
    <w:p w:rsidR="00D7558F" w:rsidRDefault="00D7558F" w:rsidP="00D7558F">
      <w:r>
        <w:t>PFTTEQIKKLTGVDTFSNGCPSHFLSENPNLGKALEANWNSTPLPKRVAVAGGHESWGHVRTIEQQLVAM</w:t>
      </w:r>
    </w:p>
    <w:p w:rsidR="00D7558F" w:rsidRDefault="00D7558F" w:rsidP="00D7558F">
      <w:r>
        <w:t>MMDVQYPGVYVVQSMADMVKISRGDFDAIEPEKLEQIRKHIMPHYSIEEFKTWANNYARSYYDIYAWMDD</w:t>
      </w:r>
    </w:p>
    <w:p w:rsidR="00D7558F" w:rsidRDefault="00D7558F" w:rsidP="00D7558F">
      <w:r>
        <w:t>MRRHDLLIGPRFHGAQLALQAERMACCITIDSRTEEMCRETGVPFLRAADLDRPLTRATVREMIKFDGAA</w:t>
      </w:r>
    </w:p>
    <w:p w:rsidR="00D7558F" w:rsidRDefault="00D7558F" w:rsidP="00D7558F">
      <w:r>
        <w:t>YDAYRAMKAGRYVNFLQEAGLKPAAFLHKIASA*</w:t>
      </w:r>
    </w:p>
    <w:p w:rsidR="00D7558F" w:rsidRDefault="00D7558F" w:rsidP="00D7558F">
      <w:r>
        <w:t xml:space="preserve">&gt;gkv_2584|gene_NONE|hypothetical protein    </w:t>
      </w:r>
    </w:p>
    <w:p w:rsidR="00D7558F" w:rsidRDefault="00D7558F" w:rsidP="00D7558F">
      <w:r>
        <w:t>LEFDMREVILVRTHYADADVLNFFDHMARTSGRDIVFVCDESNGVVNVGQGRAKVSITADYMSSLGLYAP</w:t>
      </w:r>
    </w:p>
    <w:p w:rsidR="00D7558F" w:rsidRDefault="00D7558F" w:rsidP="00D7558F">
      <w:r>
        <w:t>KNWGWLCGDYFLYAGQKALPHYDRYWLVESDVRFNMERCSDFFDHFSARASDLVVAHSFKSTPKWYWHRP</w:t>
      </w:r>
    </w:p>
    <w:p w:rsidR="00D7558F" w:rsidRDefault="00D7558F" w:rsidP="00D7558F">
      <w:r>
        <w:t>MSYFIPDVYACLFPLLGVSNAGIQAAFNARVLMSQTFRDIVPEDQARRWPNDESFLISTLLAQGFSHEKI</w:t>
      </w:r>
    </w:p>
    <w:p w:rsidR="00D7558F" w:rsidRDefault="00D7558F" w:rsidP="00D7558F">
      <w:r>
        <w:t>NSADQKFYSAETFSVGTPKSLSALEGQGYDGLIYHPVHAKERFVSKIKTRTRSVLNQKLDEARKSVVFNE</w:t>
      </w:r>
    </w:p>
    <w:p w:rsidR="00D7558F" w:rsidRDefault="00D7558F" w:rsidP="00D7558F">
      <w:r>
        <w:t>TFFRDLALEGTEQDVADIRAMIEEALIS*</w:t>
      </w:r>
    </w:p>
    <w:p w:rsidR="00D7558F" w:rsidRDefault="00D7558F" w:rsidP="00D7558F">
      <w:r>
        <w:t xml:space="preserve">&gt;gkv_2585|gene_NONE|exoV-like family protein    </w:t>
      </w:r>
    </w:p>
    <w:p w:rsidR="00D7558F" w:rsidRDefault="00D7558F" w:rsidP="00D7558F">
      <w:r>
        <w:t>VDLPTPSLLGATSAHAPHPVTTALPAVPFRYYNTIRNSGDAVTSYILQQQLGVSGRVVTSAEPHLLGIGS</w:t>
      </w:r>
    </w:p>
    <w:p w:rsidR="00D7558F" w:rsidRDefault="00D7558F" w:rsidP="00D7558F">
      <w:r>
        <w:t>IFFMANPQSHIWGSGVMSPEAQAPSIDPLKVHALRGKKTLAWLRERGFDIGDVPLGDAGIFVDGLVSDRT</w:t>
      </w:r>
    </w:p>
    <w:p w:rsidR="00D7558F" w:rsidRDefault="00D7558F" w:rsidP="00D7558F">
      <w:r>
        <w:t>NRYRAAVVPHHSSFYSPKWDKARDNPEMVIVDMMDDSMLPIEQIAQSEVVISASLHGLIYAAAFGKPHVW</w:t>
      </w:r>
    </w:p>
    <w:p w:rsidR="00D7558F" w:rsidRDefault="00D7558F" w:rsidP="00D7558F">
      <w:r>
        <w:t>ISGHSSDTWNFKFRDWFSMCENGQDVPVLMDQSFEEMMAMAEIRPHVIDRAALLAAFPRFLAEDTPIDRL</w:t>
      </w:r>
    </w:p>
    <w:p w:rsidR="00D7558F" w:rsidRDefault="00D7558F" w:rsidP="00D7558F">
      <w:r>
        <w:lastRenderedPageBreak/>
        <w:t>SFQTARAHSPVQVYIEPGNGEYSGKDFAHKLRELRSKAFANALEPTYIAFTHVNVAQAPSRALLLAAQRY</w:t>
      </w:r>
    </w:p>
    <w:p w:rsidR="00D7558F" w:rsidRDefault="00D7558F" w:rsidP="00D7558F">
      <w:r>
        <w:t>LDVHRSAGFAWIPGQGAQNGDFSLSETTFIDADFSNGTIVMRPDGYISGNQKFAYI*</w:t>
      </w:r>
    </w:p>
    <w:p w:rsidR="00D7558F" w:rsidRDefault="00D7558F" w:rsidP="00D7558F">
      <w:r>
        <w:t xml:space="preserve">&gt;gkv_2587|gene_NONE|penicillin amidase family protein    </w:t>
      </w:r>
    </w:p>
    <w:p w:rsidR="00D7558F" w:rsidRDefault="00D7558F" w:rsidP="00D7558F">
      <w:r>
        <w:t>MILIFRWLLRIATGLIVFAAVVIGLIWFFLSRSLPNYDATATVSGITAPVEIVRDLADVPHIFAANDSDA</w:t>
      </w:r>
    </w:p>
    <w:p w:rsidR="00D7558F" w:rsidRDefault="00D7558F" w:rsidP="00D7558F">
      <w:r>
        <w:t>YFALGYAHAQDRLWQMIVARRTVQGTLSELFGQRSYASDALMRRLDLYGAATDSVAAQDEAGLAALYAYS</w:t>
      </w:r>
    </w:p>
    <w:p w:rsidR="00D7558F" w:rsidRDefault="00D7558F" w:rsidP="00D7558F">
      <w:r>
        <w:t>AGVNAWLAEVNRGALGRGAPEMWLFNHAIAPWQPADSLGVMKLMALQLQAQIPAEVLRAQASLLLPPERV</w:t>
      </w:r>
    </w:p>
    <w:p w:rsidR="00D7558F" w:rsidRDefault="00D7558F" w:rsidP="00D7558F">
      <w:r>
        <w:t>ADLLPDAPGDGLAALPRYAEIVQDVPTQFALNTTTRDMLQAAPMPGFEGASNAFAAGPSRVASGGTLLAN</w:t>
      </w:r>
    </w:p>
    <w:p w:rsidR="00D7558F" w:rsidRDefault="00D7558F" w:rsidP="00D7558F">
      <w:r>
        <w:t>DPHTGLTAPALWYLARLQLRAGDVIGATIPGIPLVLSGRSNTLGWGITASYLDDLDVYIEEVNPANANEY</w:t>
      </w:r>
    </w:p>
    <w:p w:rsidR="00D7558F" w:rsidRDefault="00D7558F" w:rsidP="00D7558F">
      <w:r>
        <w:t>RTPDGWKLFETRDSIIQIKGAPAVTLRLQWTDNGPVLPPDQYDLGTIRPQGHVTSIAWTALARDDASYSA</w:t>
      </w:r>
    </w:p>
    <w:p w:rsidR="00D7558F" w:rsidRDefault="00D7558F" w:rsidP="00D7558F">
      <w:r>
        <w:t>ARRIMGARSVAGAITAAEGFIAPSVNLVLADRADIGMKTLGAFPIRDPEHDSQGRMPSYGYLPQNRWQGL</w:t>
      </w:r>
    </w:p>
    <w:p w:rsidR="00D7558F" w:rsidRDefault="00D7558F" w:rsidP="00D7558F">
      <w:r>
        <w:t>RPYADNPEFRGADNGIIGNTNNKVVDAPFPDHMSFVWGDTQRILRWEHLMQQRQVHTRQSFIEAQLDTVS</w:t>
      </w:r>
    </w:p>
    <w:p w:rsidR="00D7558F" w:rsidRDefault="00D7558F" w:rsidP="00D7558F">
      <w:r>
        <w:t>PTARALLPLIAANLWFTGEAAPEGTPERLRQRALTLLAAWNGEMNEHLPEPLIYSAWMRALQDRIIRDEL</w:t>
      </w:r>
    </w:p>
    <w:p w:rsidR="00D7558F" w:rsidRDefault="00D7558F" w:rsidP="00D7558F">
      <w:r>
        <w:t>GPLADRFTHVDPVFIERVFRNTDGAAIWCDIIQSAQVEDCDTIARLALDDALIWVTEHYGDAIESLRWGD</w:t>
      </w:r>
    </w:p>
    <w:p w:rsidR="00D7558F" w:rsidRDefault="00D7558F" w:rsidP="00D7558F">
      <w:r>
        <w:t>AHVATSDHPVLGDVPLLGWIVNIRQSSSGGDNTLMRGLTLGSGDEPFLNVHAAAYRGVYDFSDPDNSVYI</w:t>
      </w:r>
    </w:p>
    <w:p w:rsidR="00D7558F" w:rsidRDefault="00D7558F" w:rsidP="00D7558F">
      <w:r>
        <w:t>ISTGQSGHPLSSHYDNLGERWRRGEYIPMSLDPQIARAGAVGVTHLLPATAGLDQTGASQ*</w:t>
      </w:r>
    </w:p>
    <w:p w:rsidR="00D7558F" w:rsidRDefault="00D7558F" w:rsidP="00D7558F">
      <w:r>
        <w:t xml:space="preserve">&gt;gkv_2588|gene_NONE|NAD binding domain of 6-phosphogluconate dehydrogenase family protein    </w:t>
      </w:r>
    </w:p>
    <w:p w:rsidR="00D7558F" w:rsidRDefault="00D7558F" w:rsidP="00D7558F">
      <w:r>
        <w:t>MAKVAFLGLGVMGGPMAGHLVAAGHQVTVYNRTTAKAEAWVAAHGHAFGETPEKAVAGAEFVMTCVGNDD</w:t>
      </w:r>
    </w:p>
    <w:p w:rsidR="00D7558F" w:rsidRDefault="00D7558F" w:rsidP="00D7558F">
      <w:r>
        <w:t>DLRAICAAAFPAMARGATFVDHTTVSAKISREMAALAESMGLNYIDAPVSGGQAGAVNGVLSIMCGGRPE</w:t>
      </w:r>
    </w:p>
    <w:p w:rsidR="00D7558F" w:rsidRDefault="00D7558F" w:rsidP="00D7558F">
      <w:r>
        <w:t>VFEAAAPIMAAYGRICKLLGPAGAGQLAKMCNQIAIAGVVQGLAESLHFAKSAGLDGAALVEVISQGAAG</w:t>
      </w:r>
    </w:p>
    <w:p w:rsidR="00D7558F" w:rsidRDefault="00D7558F" w:rsidP="00D7558F">
      <w:r>
        <w:t>SWQMGNRAATMLAGEYDFGFAVDWMRKDLGIVLDAAEETGASLPLTALVDQFYKDVQKLGGGRWDTSSLL</w:t>
      </w:r>
    </w:p>
    <w:p w:rsidR="00D7558F" w:rsidRDefault="00D7558F" w:rsidP="00D7558F">
      <w:r>
        <w:t>ARLEKF*</w:t>
      </w:r>
    </w:p>
    <w:p w:rsidR="00D7558F" w:rsidRDefault="00D7558F" w:rsidP="00D7558F">
      <w:r>
        <w:t xml:space="preserve">&gt;gkv_2589|gene_NONE|branched-chain amino acid transport system / permease component family protein    </w:t>
      </w:r>
    </w:p>
    <w:p w:rsidR="00D7558F" w:rsidRDefault="00D7558F" w:rsidP="00D7558F">
      <w:r>
        <w:t>MSTHVQTTGNQSLRTLLLFLGMALLLVWTGWAYNANLALIILNMGLISAVMALGVNLQWGYAGLFNIGVM</w:t>
      </w:r>
    </w:p>
    <w:p w:rsidR="00D7558F" w:rsidRDefault="00D7558F" w:rsidP="00D7558F">
      <w:r>
        <w:t>GFVALGGLGAVLTAMPPTIDAWQAGGLRIVIGLFIGGATIVIAVMTYQRLPTGPRRGLITTAIVLVGYAL</w:t>
      </w:r>
    </w:p>
    <w:p w:rsidR="00D7558F" w:rsidRDefault="00D7558F" w:rsidP="00D7558F">
      <w:r>
        <w:t>FRFVYVPGTQAVEAVNPSSTGYLGGLGLPVVLSWPVGALMAAAVAWVIGKITLGLRSDYLAIATLGIAEI</w:t>
      </w:r>
    </w:p>
    <w:p w:rsidR="00D7558F" w:rsidRDefault="00D7558F" w:rsidP="00D7558F">
      <w:r>
        <w:t>ILAVMKNEDWLSRGVKNVNGIPRPVPYELDLQNSPEFVAAAANLGMNAVTASTVFVRLNYSLMFAAVVIV</w:t>
      </w:r>
    </w:p>
    <w:p w:rsidR="00D7558F" w:rsidRDefault="00D7558F" w:rsidP="00D7558F">
      <w:r>
        <w:t>LLVLAQLALNSPWGRMMRAIRDNENAAGAMGKDVKKRHLQIFVIGSGLCGLAGAMMATMDGQLVMSSYQP</w:t>
      </w:r>
    </w:p>
    <w:p w:rsidR="00D7558F" w:rsidRDefault="00D7558F" w:rsidP="00D7558F">
      <w:r>
        <w:t>LRFTFLIWVMVIVGGSGNNFGAVLGGMLVWWLWVMVEPISQQLVGYITAAMPEGWLRGRLTDVAPHTRLF</w:t>
      </w:r>
    </w:p>
    <w:p w:rsidR="00D7558F" w:rsidRDefault="00D7558F" w:rsidP="00D7558F">
      <w:r>
        <w:t>LMGLLLLLVLRFSPRGLLPEK*</w:t>
      </w:r>
    </w:p>
    <w:p w:rsidR="00D7558F" w:rsidRDefault="00D7558F" w:rsidP="00D7558F">
      <w:r>
        <w:t xml:space="preserve">&gt;gkv_2590|gene_NONE|branched-chain amino acid transport system / permease component family protein    </w:t>
      </w:r>
    </w:p>
    <w:p w:rsidR="00D7558F" w:rsidRDefault="00D7558F" w:rsidP="00D7558F">
      <w:r>
        <w:t>MLDLINAGVALLNFIIIPATAYGAQLALGALGATLIYGILRFSHFGHGDNMAFGTMITIGFTNLLLGLGI</w:t>
      </w:r>
    </w:p>
    <w:p w:rsidR="00D7558F" w:rsidRDefault="00D7558F" w:rsidP="00D7558F">
      <w:r>
        <w:t>TFGPFPTALLALPFGIIVTALMMLLMDRTVFRFYRRRRAAPVVMTMVSLGVMFIMNFVVRFGIGVDDVLF</w:t>
      </w:r>
    </w:p>
    <w:p w:rsidR="00D7558F" w:rsidRDefault="00D7558F" w:rsidP="00D7558F">
      <w:r>
        <w:t>ADGTRFIIAAREFRDWSGLDEALSLRMTQVITVVTAAIAVALLFWFLNRTRTGKSLRAFSDNEDLALLSG</w:t>
      </w:r>
    </w:p>
    <w:p w:rsidR="00D7558F" w:rsidRDefault="00D7558F" w:rsidP="00D7558F">
      <w:r>
        <w:t>INPDRVVMVTWIIVAALTTTAGVLYGLDKSFKAFTYFQLLLPMFAAAVVGGLGNPLGAIAGGFIIAFSEV</w:t>
      </w:r>
    </w:p>
    <w:p w:rsidR="00D7558F" w:rsidRDefault="00D7558F" w:rsidP="00D7558F">
      <w:r>
        <w:t>IVTYAWKKVLTYLLPDALAPAGLVQLLGTDYKFAVSFAILIIVLLFRPTGIFRGKSL*</w:t>
      </w:r>
    </w:p>
    <w:p w:rsidR="00D7558F" w:rsidRDefault="00D7558F" w:rsidP="00D7558F">
      <w:r>
        <w:t xml:space="preserve">&gt;gkv_2591|gene_NONE|ABC transporter family protein    </w:t>
      </w:r>
    </w:p>
    <w:p w:rsidR="00D7558F" w:rsidRDefault="00D7558F" w:rsidP="00D7558F">
      <w:r>
        <w:t>MTFLNASAMRGGYGRGADILNGATISVEKGQIGVVVGPNGAGKSTAMKAIFGMLALREGSVTLDGADITA</w:t>
      </w:r>
    </w:p>
    <w:p w:rsidR="00D7558F" w:rsidRDefault="00D7558F" w:rsidP="00D7558F">
      <w:r>
        <w:t>LSPQDRVAQGMGFVPQTHNIFTSMTVEENLEMGAFLRRDDIRPTLEQVYTLFPILGTKRRQHAGELSGGQ</w:t>
      </w:r>
    </w:p>
    <w:p w:rsidR="00D7558F" w:rsidRDefault="00D7558F" w:rsidP="00D7558F">
      <w:r>
        <w:t>RQQVAVGRALMTQPKLLMLDEPTAGVSPIVMDELFDRIIEIARSGITILMVEQNARQALEIADIGYVLVQ</w:t>
      </w:r>
    </w:p>
    <w:p w:rsidR="00D7558F" w:rsidRDefault="00D7558F" w:rsidP="00D7558F">
      <w:r>
        <w:lastRenderedPageBreak/>
        <w:t>GANAYTGSGAELMADPDVRRTFLGG*</w:t>
      </w:r>
    </w:p>
    <w:p w:rsidR="00D7558F" w:rsidRDefault="00D7558F" w:rsidP="00D7558F">
      <w:r>
        <w:t xml:space="preserve">&gt;gkv_2592|gene_NONE|ABC transporter family protein    </w:t>
      </w:r>
    </w:p>
    <w:p w:rsidR="00D7558F" w:rsidRDefault="00D7558F" w:rsidP="00D7558F">
      <w:r>
        <w:t>MIVVHDLHKHFGGFRAVNGASLRIETGSITGLIGPNGAGKTTLFNVIAGRLPPTSGRVEMDGEDITGLPP</w:t>
      </w:r>
    </w:p>
    <w:p w:rsidR="00D7558F" w:rsidRDefault="00D7558F" w:rsidP="00D7558F">
      <w:r>
        <w:t>HELFHKGLLRTFQIAHEFSSMTVRENLMMVPGGQSGETLWNAWFQRTRIRDEERALRQKADEVLEFLTIS</w:t>
      </w:r>
    </w:p>
    <w:p w:rsidR="00D7558F" w:rsidRDefault="00D7558F" w:rsidP="00D7558F">
      <w:r>
        <w:t>HLADEKAANISGGQKKLLELGRTMMVDAKIVFLDEVGAGVNRTLLNTIGDAIVRLNRERGYTFCVIEHDM</w:t>
      </w:r>
    </w:p>
    <w:p w:rsidR="00D7558F" w:rsidRDefault="00D7558F" w:rsidP="00D7558F">
      <w:r>
        <w:t>DFIGRLCDPVIVMAEGQVLAQGSADQIMQNEAVIEAYLGTGLKNKVVSA*</w:t>
      </w:r>
    </w:p>
    <w:p w:rsidR="00D7558F" w:rsidRDefault="00D7558F" w:rsidP="00D7558F">
      <w:r>
        <w:t xml:space="preserve">&gt;gkv_2593|gene_NONE|receptor family ligand binding region family protein    </w:t>
      </w:r>
    </w:p>
    <w:p w:rsidR="00D7558F" w:rsidRDefault="00D7558F" w:rsidP="00D7558F">
      <w:r>
        <w:t>MKKLLLASTAVSLLAGAAMAQEDIKLGVSIGFTGPLESIAPAMSSAVDLAVAEANAAGFLGGSSVSVVTG</w:t>
      </w:r>
    </w:p>
    <w:p w:rsidR="00D7558F" w:rsidRDefault="00D7558F" w:rsidP="00D7558F">
      <w:r>
        <w:t>DSTCIDAAAATATAERLISAEGVKGIIGGMCSGETIAQLQNVALPNGVVMISPSATSPALSTVEDNGLFF</w:t>
      </w:r>
    </w:p>
    <w:p w:rsidR="00D7558F" w:rsidRDefault="00D7558F" w:rsidP="00D7558F">
      <w:r>
        <w:t>RTAPSDARQGEVMTEILTDRGFTTVAVTYTNNDYGKGLADSFAAAFTAAGGTVTINAPHDDGKADYSAEV</w:t>
      </w:r>
    </w:p>
    <w:p w:rsidR="00D7558F" w:rsidRDefault="00D7558F" w:rsidP="00D7558F">
      <w:r>
        <w:t>ASLASAGGEVLVIAGYIDQGGGGILRNAIDTAAFDIFEFPDGMVSVALEERFAGEITGSFGQNPSAQGDG</w:t>
      </w:r>
    </w:p>
    <w:p w:rsidR="00D7558F" w:rsidRDefault="00D7558F" w:rsidP="00D7558F">
      <w:r>
        <w:t>RDAFIAMAEAAGFDGSEAFAAESYDAAALIILAMAAAGSSDPAVYKEHVMTVANAPGEPILPGEIAKALE</w:t>
      </w:r>
    </w:p>
    <w:p w:rsidR="00D7558F" w:rsidRDefault="00D7558F" w:rsidP="00D7558F">
      <w:r>
        <w:t>IIAGGGDVDYVGASAVELIGPGESAGSYREVEFADGAMNVVNWR*</w:t>
      </w:r>
    </w:p>
    <w:p w:rsidR="00D7558F" w:rsidRDefault="00D7558F" w:rsidP="00D7558F">
      <w:r>
        <w:t xml:space="preserve">&gt;gkv_2595|gene_NONE|3-deoxy-7-phosphoheptulonate synthase    </w:t>
      </w:r>
    </w:p>
    <w:p w:rsidR="00D7558F" w:rsidRDefault="00D7558F" w:rsidP="00D7558F">
      <w:r>
        <w:t>MTEWQKAGWRNLPRVQMPDYLDSAQLANVESRLASYPPLVFAGEARRLKSLLAQVSRGEAFLLQGGDCAE</w:t>
      </w:r>
    </w:p>
    <w:p w:rsidR="00D7558F" w:rsidRDefault="00D7558F" w:rsidP="00D7558F">
      <w:r>
        <w:t>SFSAFSADNIRDTFKVMLQMAVVLTYGAKVPVVKVGRMAGQFAKPRSAPTEAIGGIELPSYRGDIINGFD</w:t>
      </w:r>
    </w:p>
    <w:p w:rsidR="00D7558F" w:rsidRDefault="00D7558F" w:rsidP="00D7558F">
      <w:r>
        <w:t>FNEGARVPDPERMLQAYLQSAATLSLLRAFSTGGYADVRKVHAWTLGFTGAPEAGKYREMANRISDALDF</w:t>
      </w:r>
    </w:p>
    <w:p w:rsidR="00D7558F" w:rsidRDefault="00D7558F" w:rsidP="00D7558F">
      <w:r>
        <w:t>IEAAGIRDEAAHVLQTVEFFTSHEALLLEYEEALTRVDSTTGKWLAGSGHMVWIGDRTRQPDGAHVEYCA</w:t>
      </w:r>
    </w:p>
    <w:p w:rsidR="00D7558F" w:rsidRDefault="00D7558F" w:rsidP="00D7558F">
      <w:r>
        <w:t>GVQNPIGLKCGPSMTSDDLKRLLERLNPQNEAGRLTLIARFGAGKVGDHLPRLIQTVQSEGADVVWTCDP</w:t>
      </w:r>
    </w:p>
    <w:p w:rsidR="00D7558F" w:rsidRDefault="00D7558F" w:rsidP="00D7558F">
      <w:r>
        <w:t>MHGNTIKSTTGYKTRPVDSVMREVREFFAIHNAEGTIPGGVHFEMTGSDVTECTGGVRAVTDEDLSDRYH</w:t>
      </w:r>
    </w:p>
    <w:p w:rsidR="00D7558F" w:rsidRDefault="00D7558F" w:rsidP="00D7558F">
      <w:r>
        <w:t>TACDPRLNASQSLELAFLVAEELSNRRSAVARQLAV*</w:t>
      </w:r>
    </w:p>
    <w:p w:rsidR="00D7558F" w:rsidRDefault="00D7558F" w:rsidP="00D7558F">
      <w:r>
        <w:t xml:space="preserve">&gt;gkv_2594|gene_NONE|sensory box protein    </w:t>
      </w:r>
    </w:p>
    <w:p w:rsidR="00D7558F" w:rsidRDefault="00D7558F" w:rsidP="00D7558F">
      <w:r>
        <w:t>MHGTPHAHQYRCQGSEEIRRSFAALEFYWQRLRGAASAPALYDFDPSQVDAVLPYSLVIEAIAPGLTRVR</w:t>
      </w:r>
    </w:p>
    <w:p w:rsidR="00D7558F" w:rsidRDefault="00D7558F" w:rsidP="00D7558F">
      <w:r>
        <w:t>VAGTEIDKLFDGDVRGMPFSALFQGGARAHLQDLTEQVLTQPAVIEANIRMGRARGQMMMLPLASSEGQV</w:t>
      </w:r>
    </w:p>
    <w:p w:rsidR="00D7558F" w:rsidRDefault="00D7558F" w:rsidP="00D7558F">
      <w:r>
        <w:t>TRAICAMIFEDTDSRGLHRCSFDGLPERIAPIHGADKARFTPIAQAPALRLVKTGAAVATRRASRRDHLR</w:t>
      </w:r>
    </w:p>
    <w:p w:rsidR="00D7558F" w:rsidRDefault="00D7558F" w:rsidP="00D7558F">
      <w:r>
        <w:t>LVVRND*</w:t>
      </w:r>
    </w:p>
    <w:p w:rsidR="00D7558F" w:rsidRDefault="00D7558F" w:rsidP="00D7558F">
      <w:r>
        <w:t>&gt;gkv_2596|gene_gmk|guanylate kinase|</w:t>
      </w:r>
    </w:p>
    <w:p w:rsidR="00D7558F" w:rsidRDefault="00D7558F" w:rsidP="00D7558F">
      <w:r>
        <w:t>MTDMTTPRQAAPRQGLLIILSSPSGAGKSTLSRRLMAWDETLRFSVSATTRAPRAGEVDGEHYHFMTRDG</w:t>
      </w:r>
    </w:p>
    <w:p w:rsidR="00D7558F" w:rsidRDefault="00D7558F" w:rsidP="00D7558F">
      <w:r>
        <w:t>FGQLIATDQMLEHAEVFGNYYGSPRGPVEMAMAQGRDTLFDIDWQGGQQIRNSPLGAAVVSIFILPPSIA</w:t>
      </w:r>
    </w:p>
    <w:p w:rsidR="00D7558F" w:rsidRDefault="00D7558F" w:rsidP="00D7558F">
      <w:r>
        <w:t>ELESRLRARAQDSEEVIAKRMRESMNEISHWAEYDYVLVNEDLDQAEAQLITIIQAERARRSRQPWLNGF</w:t>
      </w:r>
    </w:p>
    <w:p w:rsidR="00D7558F" w:rsidRDefault="00D7558F" w:rsidP="00D7558F">
      <w:r>
        <w:t>TRGLQQEFTLRGTSS*</w:t>
      </w:r>
    </w:p>
    <w:p w:rsidR="00D7558F" w:rsidRDefault="00D7558F" w:rsidP="00D7558F">
      <w:r>
        <w:t xml:space="preserve">&gt;gkv_2597|gene_NONE|his Kinase A (phosphoacceptor) domain protein    </w:t>
      </w:r>
    </w:p>
    <w:p w:rsidR="00D7558F" w:rsidRDefault="00D7558F" w:rsidP="00D7558F">
      <w:r>
        <w:t>MPDNLNAIIGALDLPALIISPEGQIIAHNAAARDLIGMDMVGLPHAAVLRQPAVSAAVDLVLSGAPESRA</w:t>
      </w:r>
    </w:p>
    <w:p w:rsidR="00D7558F" w:rsidRDefault="00D7558F" w:rsidP="00D7558F">
      <w:r>
        <w:t>RLTQRGASRDSIWQMRAAAFEGQRRAILVTFTDLTAVEEANQIRRDFVANVSHELRTPLTAIMGFIETLR</w:t>
      </w:r>
    </w:p>
    <w:p w:rsidR="00D7558F" w:rsidRDefault="00D7558F" w:rsidP="00D7558F">
      <w:r>
        <w:t>GPARDDPGVRGRFLDIMEREANRMVQLVDGLLSLSRVEVDERVRPTTPVDLKALAEETIAALEPLAAQGN</w:t>
      </w:r>
    </w:p>
    <w:p w:rsidR="00D7558F" w:rsidRDefault="00D7558F" w:rsidP="00D7558F">
      <w:r>
        <w:t>NTVTLHAEPGNWIVPGDIGQLHQVLRNLVQNALKYGGPDKNVVIALHPAQFDVALRATAVRIDVQDEGPG</w:t>
      </w:r>
    </w:p>
    <w:p w:rsidR="00D7558F" w:rsidRDefault="00D7558F" w:rsidP="00D7558F">
      <w:r>
        <w:t>IEAHHIPRLTERFYRVDAHRARTVGGSGLGLAIVKHIVNRHRGRLAISSTPEKGSTFSVLLPQE*</w:t>
      </w:r>
    </w:p>
    <w:p w:rsidR="00D7558F" w:rsidRDefault="00D7558F" w:rsidP="00D7558F">
      <w:r>
        <w:t xml:space="preserve">&gt;gkv_2598|gene_NONE|superoxide dismutase [Fe]    </w:t>
      </w:r>
    </w:p>
    <w:p w:rsidR="00D7558F" w:rsidRDefault="00D7558F" w:rsidP="00D7558F">
      <w:r>
        <w:t>MAFTLPELPYAHDALAAKGMSRETLEYHHDLHHKAYVDNGNKLIAGTEWEGKTLEEIITGTYNATAVAQN</w:t>
      </w:r>
    </w:p>
    <w:p w:rsidR="00D7558F" w:rsidRDefault="00D7558F" w:rsidP="00D7558F">
      <w:r>
        <w:t>GIFNNISQLWNHNQFWEWLSPETVAIPGELEKALTESFGSVAKFKEEFSAAGAAQFGSGWAWLVKDKDGS</w:t>
      </w:r>
    </w:p>
    <w:p w:rsidR="00D7558F" w:rsidRDefault="00D7558F" w:rsidP="00D7558F">
      <w:r>
        <w:t>LKVTKTENGVNPLVFGQTALLGVDVWEHSYYIDFRNKRPAYLTNFLDNLVNWEKVASAL*</w:t>
      </w:r>
    </w:p>
    <w:p w:rsidR="00D7558F" w:rsidRDefault="00D7558F" w:rsidP="00D7558F">
      <w:r>
        <w:t xml:space="preserve">&gt;gkv_2600|gene_NONE|conserved hypothetical protein    </w:t>
      </w:r>
    </w:p>
    <w:p w:rsidR="00D7558F" w:rsidRDefault="00D7558F" w:rsidP="00D7558F">
      <w:r>
        <w:t>MRDLQQSSGVLALIGTYLLWGFIAIYFGAVSHVPPMEVLAYRVFWAAVFYGLILLVQGRFSEVPTAMRDP</w:t>
      </w:r>
    </w:p>
    <w:p w:rsidR="00D7558F" w:rsidRDefault="00D7558F" w:rsidP="00D7558F">
      <w:r>
        <w:t>RKLRLMLLAGLMIAANWLLFIFAVSNGHATEASIGYYILPLIAAVTGFAVFREKLGRWQIVALLIAASGV</w:t>
      </w:r>
    </w:p>
    <w:p w:rsidR="00D7558F" w:rsidRDefault="00D7558F" w:rsidP="00D7558F">
      <w:r>
        <w:lastRenderedPageBreak/>
        <w:t>LVLTLGLGRAPWVSLLLAGTFVIYNVIKRTLKDVPSLVSVMAEVILLVIPAALYLVFFGETLWQAPLSPA</w:t>
      </w:r>
    </w:p>
    <w:p w:rsidR="00D7558F" w:rsidRDefault="00D7558F" w:rsidP="00D7558F">
      <w:r>
        <w:t>WWQDQLLLMLAGPITAIPLILFGYGAQRVSMATTGIISYMNPTMQLLVATLYFHEALTIWHGVALALIWL</w:t>
      </w:r>
    </w:p>
    <w:p w:rsidR="00D7558F" w:rsidRDefault="00D7558F" w:rsidP="00D7558F">
      <w:r>
        <w:t>ALAVYTGASLRAHHAAK*</w:t>
      </w:r>
    </w:p>
    <w:p w:rsidR="00D7558F" w:rsidRDefault="00D7558F" w:rsidP="00D7558F">
      <w:r>
        <w:t xml:space="preserve">&gt;gkv_2599|gene_NONE|possible lysine decarboxylase family protein    </w:t>
      </w:r>
    </w:p>
    <w:p w:rsidR="00D7558F" w:rsidRDefault="00D7558F" w:rsidP="00D7558F">
      <w:r>
        <w:t>MALTKKSICVYCGSRYGTLAHYAELASATGAMIARNDWGLIYGAGDVGLMGLVASATQEAGGAAVGVIPT</w:t>
      </w:r>
    </w:p>
    <w:p w:rsidR="00D7558F" w:rsidRDefault="00D7558F" w:rsidP="00D7558F">
      <w:r>
        <w:t>HLMKREVGRRQLDQLIITETMHERKKVMFMNADAIVVLPGGAGTLDEYFEVLTWRQIGLHQKPIFLLNVD</w:t>
      </w:r>
    </w:p>
    <w:p w:rsidR="00D7558F" w:rsidRDefault="00D7558F" w:rsidP="00D7558F">
      <w:r>
        <w:t>GFWDPLVQLLENIVAQGFAESSLLSYTTVVNTVEEIEAALKPYFAA*</w:t>
      </w:r>
    </w:p>
    <w:p w:rsidR="00D7558F" w:rsidRDefault="00D7558F" w:rsidP="00D7558F">
      <w:r>
        <w:t xml:space="preserve">&gt;gkv_2601|gene_NONE|lysM domain protein    </w:t>
      </w:r>
    </w:p>
    <w:p w:rsidR="00D7558F" w:rsidRDefault="00D7558F" w:rsidP="00D7558F">
      <w:r>
        <w:t>VSKTVKIILGLLAAAVAFVVLILFGTSARMTPGTQVPAAAAEAPAVAPPETATAEADTAEQQSAAATPDP</w:t>
      </w:r>
    </w:p>
    <w:p w:rsidR="00D7558F" w:rsidRDefault="00D7558F" w:rsidP="00D7558F">
      <w:r>
        <w:t>AADAAPEPEPVADEPAAQPAQDAPRLDVVRLAGDGLAVVAGNAAPGSDVTIVVDGAPSTTVTASADGSFA</w:t>
      </w:r>
    </w:p>
    <w:p w:rsidR="00D7558F" w:rsidRDefault="00D7558F" w:rsidP="00D7558F">
      <w:r>
        <w:t>GVVDIGASDAPRVIGLQTETADGPVASLSEAILAPNPPAAAPEPVEVADGEAAGQVPTEGEPADEPAEQL</w:t>
      </w:r>
    </w:p>
    <w:p w:rsidR="00D7558F" w:rsidRDefault="00D7558F" w:rsidP="00D7558F">
      <w:r>
        <w:t>PVQQAAPTILITDADGARVIAAPAPLSADAPAQLLQTISYNAAGNVLLSGRAAGVGGRVAIYVDNVLLGF</w:t>
      </w:r>
    </w:p>
    <w:p w:rsidR="00D7558F" w:rsidRDefault="00D7558F" w:rsidP="00D7558F">
      <w:r>
        <w:t>AAVADDGSWSLQHDGIDPGRHTLRVDWLDTEGRVRNRVETPFLREDEGALAQAVATEATAATTGIASRTV</w:t>
      </w:r>
    </w:p>
    <w:p w:rsidR="00D7558F" w:rsidRDefault="00D7558F" w:rsidP="00D7558F">
      <w:r>
        <w:t>QPGNTLWAIARERYGSGILYVQVFEANRDRIRDPDLIYPGQIFDLPDLPESPDRPATP*</w:t>
      </w:r>
    </w:p>
    <w:p w:rsidR="00D7558F" w:rsidRDefault="00D7558F" w:rsidP="00D7558F">
      <w:r>
        <w:t xml:space="preserve">&gt;gkv_2602|gene_NONE|ABC transporter transmembrane region family protein    </w:t>
      </w:r>
    </w:p>
    <w:p w:rsidR="00D7558F" w:rsidRDefault="00D7558F" w:rsidP="00D7558F">
      <w:r>
        <w:t>MHRPRISITDASAKPVQGLSILRRVLPYLWPDGANWVKYRVVAALVLLMIAKLITVATPLFYKWAVDSLS</w:t>
      </w:r>
    </w:p>
    <w:p w:rsidR="00D7558F" w:rsidRDefault="00D7558F" w:rsidP="00D7558F">
      <w:r>
        <w:t>GVVSGPAGMMALGAVGLTVAYGGARLLTVGFQQLRDAVFVRVGQRSLRIIAGQAFAHMHQLSMRYHITRK</w:t>
      </w:r>
    </w:p>
    <w:p w:rsidR="00D7558F" w:rsidRDefault="00D7558F" w:rsidP="00D7558F">
      <w:r>
        <w:t>TGGLSRIMERGIKGVDFLLRMFVFSLGPLVLELVLVCATLFFLFDVRFLLVVAGTIAAYIVYTLLATEWR</w:t>
      </w:r>
    </w:p>
    <w:p w:rsidR="00D7558F" w:rsidRDefault="00D7558F" w:rsidP="00D7558F">
      <w:r>
        <w:t>VRIRRKMNEQDNDANQKAIDSLLNFETVKYFDAETREVNRYDSAMEKYEDAAVKTGVSLAALNFGQSLII</w:t>
      </w:r>
    </w:p>
    <w:p w:rsidR="00D7558F" w:rsidRDefault="00D7558F" w:rsidP="00D7558F">
      <w:r>
        <w:t>TLGLTAVMVLAAMGVQDGTMTVGDFVMVNAYMIQVTQPLNFLGTIYREIRQALVDMGQLFDLMGEAAEVK</w:t>
      </w:r>
    </w:p>
    <w:p w:rsidR="00D7558F" w:rsidRDefault="00D7558F" w:rsidP="00D7558F">
      <w:r>
        <w:t>DKPGAPALRITGGEIRFEDVRFHYAPDREILKGVSFTVPAGKTLALVGATGSGKSTIGRLLFRFYDVTGG</w:t>
      </w:r>
    </w:p>
    <w:p w:rsidR="00D7558F" w:rsidRDefault="00D7558F" w:rsidP="00D7558F">
      <w:r>
        <w:t>RILIDGQDIRDVTQESLHRAIGVVPQDTVLFNDTIGYNIGYGRAGATQAQIEDAARAAQVHDFIASLPEG</w:t>
      </w:r>
    </w:p>
    <w:p w:rsidR="00D7558F" w:rsidRDefault="00D7558F" w:rsidP="00D7558F">
      <w:r>
        <w:t>YETQVGERGLKLSGGEKQRVGIARTLLKDAPLLLLDEATSALDTNTEMGVQEVLARAEAGRTTISIAHRL</w:t>
      </w:r>
    </w:p>
    <w:p w:rsidR="00D7558F" w:rsidRDefault="00D7558F" w:rsidP="00D7558F">
      <w:r>
        <w:t>STIADADEIIVLDHGAVVERGSHGGLLAQNGRYAQLWAHQQASDQD*</w:t>
      </w:r>
    </w:p>
    <w:p w:rsidR="00D7558F" w:rsidRDefault="00D7558F" w:rsidP="00D7558F">
      <w:r>
        <w:t xml:space="preserve">&gt;gkv_2603|gene_NONE|hypothetical protein    </w:t>
      </w:r>
    </w:p>
    <w:p w:rsidR="00D7558F" w:rsidRDefault="00D7558F" w:rsidP="00D7558F">
      <w:r>
        <w:t>MPSYGRISKLPTKTDSKAWLAAILPLKGCQATVRAEPLRGTAGHKE*</w:t>
      </w:r>
    </w:p>
    <w:p w:rsidR="00D7558F" w:rsidRDefault="00D7558F" w:rsidP="00D7558F">
      <w:r>
        <w:t xml:space="preserve">&gt;gkv_2604|gene_NONE|hypothetical protein    </w:t>
      </w:r>
    </w:p>
    <w:p w:rsidR="00D7558F" w:rsidRDefault="00D7558F" w:rsidP="00D7558F">
      <w:r>
        <w:t>VSQTDTFIAEVTEEVRRERLFTFFRRYGGIALIVIVVLLGLAIWYEVSRHNQTAEVRARGDALLSALEGP</w:t>
      </w:r>
    </w:p>
    <w:p w:rsidR="00D7558F" w:rsidRDefault="00D7558F" w:rsidP="00D7558F">
      <w:r>
        <w:t>AEGRASALAQIDAGEGAVAAVTAFLQADAAADAGDVAGAVATLDAVARDSAAPRLYRDLATLKSAITGAG</w:t>
      </w:r>
    </w:p>
    <w:p w:rsidR="00D7558F" w:rsidRDefault="00D7558F" w:rsidP="00D7558F">
      <w:r>
        <w:t>VTDANLRRAALEGLVAQNSTYLSLAREQLALIDLETGNVDAARSALQAMVDDAATSDVQRSRIAALLEAL</w:t>
      </w:r>
    </w:p>
    <w:p w:rsidR="00D7558F" w:rsidRDefault="00D7558F" w:rsidP="00D7558F">
      <w:r>
        <w:t>GAPVAQ*</w:t>
      </w:r>
    </w:p>
    <w:p w:rsidR="00D7558F" w:rsidRDefault="00D7558F" w:rsidP="00D7558F">
      <w:r>
        <w:t xml:space="preserve">&gt;gkv_2605|gene_NONE|sorbose/sorbosone dehydrogenase(SSDH)    </w:t>
      </w:r>
    </w:p>
    <w:p w:rsidR="00D7558F" w:rsidRDefault="00D7558F" w:rsidP="00D7558F">
      <w:r>
        <w:t>MLRRSFLTFTAMGLLAACGSRNQEILPGLRVPLQGAAAAEATAAPSALPAAQVNTAWTHRGGSATHQIGH</w:t>
      </w:r>
    </w:p>
    <w:p w:rsidR="00D7558F" w:rsidRDefault="00D7558F" w:rsidP="00D7558F">
      <w:r>
        <w:t>LALGSNLQSGFVTSIGAGNDRRTRIAAEPVIDGGRIFTMDARARVTALTLQGAEIWRRDVTRAGVSSEAA</w:t>
      </w:r>
    </w:p>
    <w:p w:rsidR="00D7558F" w:rsidRDefault="00D7558F" w:rsidP="00D7558F">
      <w:r>
        <w:t>SGGGLAVGGGRLFVTTGFGRLLALSAESGAVLWEQDTDAPGGSSPTVSGNTLYVMGRDGRARAFDAATGL</w:t>
      </w:r>
    </w:p>
    <w:p w:rsidR="00D7558F" w:rsidRDefault="00D7558F" w:rsidP="00D7558F">
      <w:r>
        <w:t>QRWAVIGNGSDAGYIGGAGAAISGDTVVFPFSSSEVMGLFPGGGATRWTNFVAGARPGDAAGAFLTDIAG</w:t>
      </w:r>
    </w:p>
    <w:p w:rsidR="00D7558F" w:rsidRDefault="00D7558F" w:rsidP="00D7558F">
      <w:r>
        <w:t>DPVISGGRVFVGNVSGRIAALNLQNGEELWAVREGAVGRLALVGEALFFVNDQNQLVRRDSRGGALVWRQ</w:t>
      </w:r>
    </w:p>
    <w:p w:rsidR="00D7558F" w:rsidRDefault="00D7558F" w:rsidP="00D7558F">
      <w:r>
        <w:t>ELPLYQTRRWGGRNTRFVHFGPVIAGGRVIIASSDGMLRQFDATSGALLSEVELASPAATQPIVAQQVLY</w:t>
      </w:r>
    </w:p>
    <w:p w:rsidR="00D7558F" w:rsidRDefault="00D7558F" w:rsidP="00D7558F">
      <w:r>
        <w:t>LVTEDGNLRAFQ*</w:t>
      </w:r>
    </w:p>
    <w:p w:rsidR="00D7558F" w:rsidRDefault="00D7558F" w:rsidP="00D7558F">
      <w:r>
        <w:t xml:space="preserve">&gt;gkv_2606|gene_NONE|small GTP-binding domain protein    </w:t>
      </w:r>
    </w:p>
    <w:p w:rsidR="00D7558F" w:rsidRDefault="00D7558F" w:rsidP="00D7558F">
      <w:r>
        <w:t>MSFTLAIVGRPNVGKSTLFNRLVGKKLALVDDQPGVTRDLREGQARLGDLRFTVIDSAGLEEATDDSLQG</w:t>
      </w:r>
    </w:p>
    <w:p w:rsidR="00D7558F" w:rsidRDefault="00D7558F" w:rsidP="00D7558F">
      <w:r>
        <w:t>RMRRLTERAVEMADVCLFMIDARVGITPTDQVFADILRRKNANVILAANKSEGRAGEGGYLEAYSLGLGE</w:t>
      </w:r>
    </w:p>
    <w:p w:rsidR="00D7558F" w:rsidRDefault="00D7558F" w:rsidP="00D7558F">
      <w:r>
        <w:t>PIRLSAEHGEGMNELLYALYPIVSEIEDLREEASVPETDVDVSDEDAEEGAFRMPTTARPLQIAVIGRPN</w:t>
      </w:r>
    </w:p>
    <w:p w:rsidR="00D7558F" w:rsidRDefault="00D7558F" w:rsidP="00D7558F">
      <w:r>
        <w:t>AGKSTLINQIIGEERLLTGPEAGITRDAISLPFEWDGVPMRIFDTAGMRKRAKIQDKLEKLSVSDGLRAV</w:t>
      </w:r>
    </w:p>
    <w:p w:rsidR="00D7558F" w:rsidRDefault="00D7558F" w:rsidP="00D7558F">
      <w:r>
        <w:lastRenderedPageBreak/>
        <w:t>RFAEVVVLLLDASIPFEQQDLRIADLAEREGRAVVVAVNKWDLEEDKQAKLAGLIEAFERLLPQLRGAPL</w:t>
      </w:r>
    </w:p>
    <w:p w:rsidR="00D7558F" w:rsidRDefault="00D7558F" w:rsidP="00D7558F">
      <w:r>
        <w:t>VTVSARTGRGLDRLHGAIMKAYEMWNRRVTTGQLNRWLLGMTEAHPPPAPGGRRIKMRYATQVKTRPPAF</w:t>
      </w:r>
    </w:p>
    <w:p w:rsidR="00D7558F" w:rsidRDefault="00D7558F" w:rsidP="00D7558F">
      <w:r>
        <w:t>VVMTSHPEHVPESYKRYLTNGLREAFNMPGTPIRLTLRDQSDKNPFKDKKKPGPSALRKHMDGPRKEGR*</w:t>
      </w:r>
    </w:p>
    <w:p w:rsidR="00D7558F" w:rsidRDefault="00D7558F" w:rsidP="00D7558F">
      <w:r>
        <w:t>&gt;gkv_2607|gene_serS|seryl-tRNA synthetase|</w:t>
      </w:r>
    </w:p>
    <w:p w:rsidR="00D7558F" w:rsidRDefault="00D7558F" w:rsidP="00D7558F">
      <w:r>
        <w:t>MHDIRAIRENPTAFDAALGRRGISPVSSQILALDEGRRARILAAETATAEQNRASKEVGAAKAAGNEAEF</w:t>
      </w:r>
    </w:p>
    <w:p w:rsidR="00D7558F" w:rsidRDefault="00D7558F" w:rsidP="00D7558F">
      <w:r>
        <w:t>ERLRALVAEKKAEVARLTDEAKAEDLRLNEFLAAIPNLPYDDVPDGVDENDNVEIRRWGTPRVFDFAPVE</w:t>
      </w:r>
    </w:p>
    <w:p w:rsidR="00D7558F" w:rsidRDefault="00D7558F" w:rsidP="00D7558F">
      <w:r>
        <w:t>HYQIPAVAADLDFDTGGKLSGARFVVLKGAAARLHRALAQFMIDTHVDEHGLLEVQTPVLVRPEMMYGTG</w:t>
      </w:r>
    </w:p>
    <w:p w:rsidR="00D7558F" w:rsidRDefault="00D7558F" w:rsidP="00D7558F">
      <w:r>
        <w:t>QLPKFGEDSYETTNGWWLIPTAEVTLTNTVNGDLLDETALPIRMTADTQCFRSEAGSAGRDTAGMLRQHQ</w:t>
      </w:r>
    </w:p>
    <w:p w:rsidR="00D7558F" w:rsidRDefault="00D7558F" w:rsidP="00D7558F">
      <w:r>
        <w:t>FEKVEMVSVVAPDQSEAEHDRMTTCAQNILEKLGLPYRTMKLCAGDMGAGARRTHDLEVWLPGQTRYREI</w:t>
      </w:r>
    </w:p>
    <w:p w:rsidR="00D7558F" w:rsidRDefault="00D7558F" w:rsidP="00D7558F">
      <w:r>
        <w:t>SSVSTCGDYQARRMNARFRPAGGGKPEFLHTLNGSGLAVGRTLIAVLENGQQADGSVTLPAVLSHYLGGK</w:t>
      </w:r>
    </w:p>
    <w:p w:rsidR="00D7558F" w:rsidRDefault="00D7558F" w:rsidP="00D7558F">
      <w:r>
        <w:t>TRITAEGKLA*</w:t>
      </w:r>
    </w:p>
    <w:p w:rsidR="00D7558F" w:rsidRDefault="00D7558F" w:rsidP="00D7558F">
      <w:r>
        <w:t xml:space="preserve">&gt;gkv_2608|gene_yajC|preprotein translocase, YajC subunit    </w:t>
      </w:r>
    </w:p>
    <w:p w:rsidR="00D7558F" w:rsidRDefault="00D7558F" w:rsidP="00D7558F">
      <w:r>
        <w:t>MQGLEAFIPMILIFVIMYLLLIRPQQKKLKQHQEMLKALRRGDQIVTQGGVIGKVAKVKEETNEVEVEIA</w:t>
      </w:r>
    </w:p>
    <w:p w:rsidR="00D7558F" w:rsidRDefault="00D7558F" w:rsidP="00D7558F">
      <w:r>
        <w:t>EGVTVRVMRSTISQVLNKTEPAAK*</w:t>
      </w:r>
    </w:p>
    <w:p w:rsidR="00D7558F" w:rsidRDefault="00D7558F" w:rsidP="00D7558F">
      <w:r>
        <w:t xml:space="preserve">&gt;gkv_2609|gene_secD|protein-export membrane protein SecD    </w:t>
      </w:r>
    </w:p>
    <w:p w:rsidR="00D7558F" w:rsidRDefault="00D7558F" w:rsidP="00D7558F">
      <w:r>
        <w:t>MHIPLWRRILTWVVVAAGVLAAVPNAFYATVEQSNDAKSQIESGVSDDALRAQAAGWPAWLPSSIVSLGL</w:t>
      </w:r>
    </w:p>
    <w:p w:rsidR="00D7558F" w:rsidRDefault="00D7558F" w:rsidP="00D7558F">
      <w:r>
        <w:t>DLRGGAHLLAEVQLSQVYAERVDAMWPQVRDLLAAQRDTLGFVQRIEGGDPSALRVRISNADQAGRAVDL</w:t>
      </w:r>
    </w:p>
    <w:p w:rsidR="00D7558F" w:rsidRDefault="00D7558F" w:rsidP="00D7558F">
      <w:r>
        <w:t>IRTLAQPVQTLTGIGATDLDVRADNGVISITLSEAERAATDERAMRQSLEIIRRRIDEVGTREPTIIRQG</w:t>
      </w:r>
    </w:p>
    <w:p w:rsidR="00D7558F" w:rsidRDefault="00D7558F" w:rsidP="00D7558F">
      <w:r>
        <w:t>EDRILVQVPGVGSAQEVKDLIGATARLTFQHVVSSTNDPNAQVTPDQEVLPALDQPGVYYILDRQEIVSG</w:t>
      </w:r>
    </w:p>
    <w:p w:rsidR="00D7558F" w:rsidRDefault="00D7558F" w:rsidP="00D7558F">
      <w:r>
        <w:t>EQLVDSQPSFDQTGRPVVTFRFNPTGARAFGEHTAQYTGSLFAIVLDGEVISAPQIREPILGGSGSISGT</w:t>
      </w:r>
    </w:p>
    <w:p w:rsidR="00D7558F" w:rsidRDefault="00D7558F" w:rsidP="00D7558F">
      <w:r>
        <w:t>FNIEQTTNLAVLLRAGALPADLVFLEERTIGPELGQDSIDAGVRASIIAGLLVMGYMVLSYGLFFGMIAN</w:t>
      </w:r>
    </w:p>
    <w:p w:rsidR="00D7558F" w:rsidRDefault="00D7558F" w:rsidP="00D7558F">
      <w:r>
        <w:t>IALILNVTMMLGLLSIIGATLTLPGIAGIVLTMGVAVDANVLIFERMREEIRRGKAPWRCFELGYDKAMS</w:t>
      </w:r>
    </w:p>
    <w:p w:rsidR="00D7558F" w:rsidRDefault="00D7558F" w:rsidP="00D7558F">
      <w:r>
        <w:t>AIIDSNITSIMIAIILYVIGSGAVRGFAVTLGLGVATSMFTAVFVTRLILLHWFEMRKPKKLEL*</w:t>
      </w:r>
    </w:p>
    <w:p w:rsidR="00D7558F" w:rsidRDefault="00D7558F" w:rsidP="00D7558F">
      <w:r>
        <w:t xml:space="preserve">&gt;gkv_2610|gene_secF|protein-export membrane protein SecF    </w:t>
      </w:r>
    </w:p>
    <w:p w:rsidR="00D7558F" w:rsidRDefault="00D7558F" w:rsidP="00D7558F">
      <w:r>
        <w:t>MAFRLKLVPDKTSVNFFKWGGIPTHATFALALASLIAVMTIGLNYGIDFLGGTTIRAESSENVAVSEYRS</w:t>
      </w:r>
    </w:p>
    <w:p w:rsidR="00D7558F" w:rsidRDefault="00D7558F" w:rsidP="00D7558F">
      <w:r>
        <w:t>ALDQIELGDVTITEVFDPGFRADQFVKQVRIQAANETEVSNALIGQVEAALQVVDPQVVFTAVETVGPKV</w:t>
      </w:r>
    </w:p>
    <w:p w:rsidR="00D7558F" w:rsidRDefault="00D7558F" w:rsidP="00D7558F">
      <w:r>
        <w:t>SGELIQTAVLAVAASLLGIMAYVWLRFEWQFGFGAVVGLFTDAMITVGLFSVFQVRFDLTIVAAVLTIVG</w:t>
      </w:r>
    </w:p>
    <w:p w:rsidR="00D7558F" w:rsidRDefault="00D7558F" w:rsidP="00D7558F">
      <w:r>
        <w:t>FSINDKVVVFDRVREILRRDSTTPLPELMVVALNETLSRTVMTTVTTILALVALYIWGGDVIRGFAFAML</w:t>
      </w:r>
    </w:p>
    <w:p w:rsidR="00D7558F" w:rsidRDefault="00D7558F" w:rsidP="00D7558F">
      <w:r>
        <w:t>FGSVIAVYSTIFVSAQVVLWLGVKRDWEKKTDTGPSGTQFTTSAE*</w:t>
      </w:r>
    </w:p>
    <w:p w:rsidR="00D7558F" w:rsidRDefault="00D7558F" w:rsidP="00D7558F">
      <w:r>
        <w:t>&gt;gkv_2611|gene_ccmA|heme ABC exporter, ATP-binding protein CcmA|</w:t>
      </w:r>
    </w:p>
    <w:p w:rsidR="00D7558F" w:rsidRDefault="00D7558F" w:rsidP="00D7558F">
      <w:r>
        <w:t>LRGPNGAGKTTLLRVLAGLQPADAGEMTMQAGDSAYASHADGVKSALTVRENLQFWASLYGLPLPDAVLV</w:t>
      </w:r>
    </w:p>
    <w:p w:rsidR="00D7558F" w:rsidRDefault="00D7558F" w:rsidP="00D7558F">
      <w:r>
        <w:t>DFDIAHLEHRLAGNLSAGQKRRLGLARLGVIGRKILFLDEPTVSLDRQSVARFGAWVRDRHLAAGGIAVI</w:t>
      </w:r>
    </w:p>
    <w:p w:rsidR="00D7558F" w:rsidRDefault="00D7558F" w:rsidP="00D7558F">
      <w:r>
        <w:t>ATHIDLGLEAREMDITAFRADPSRPEGRAAQSDEAFL*</w:t>
      </w:r>
    </w:p>
    <w:p w:rsidR="00D7558F" w:rsidRDefault="00D7558F" w:rsidP="00D7558F">
      <w:r>
        <w:t xml:space="preserve">&gt;gkv_2612|gene_ccmB|heme exporter protein CcmB    </w:t>
      </w:r>
    </w:p>
    <w:p w:rsidR="00D7558F" w:rsidRDefault="00D7558F" w:rsidP="00D7558F">
      <w:r>
        <w:t>MIALLLRDLRLAVRAGGGFGLALAFFLIVIVMVPFGIGPQIELHARVAPGILWVGALLAALLSLDRIFAL</w:t>
      </w:r>
    </w:p>
    <w:p w:rsidR="00D7558F" w:rsidRDefault="00D7558F" w:rsidP="00D7558F">
      <w:r>
        <w:t>DHEDGALPLIATAPIPLEGVTLVKALAHWLTTSLPLVIIAPFLGVLMNLPVAGFGWLSLSLLLGTPALSM</w:t>
      </w:r>
    </w:p>
    <w:p w:rsidR="00D7558F" w:rsidRDefault="00D7558F" w:rsidP="00D7558F">
      <w:r>
        <w:t>IGTFGAALVVGIRRGGLLMSLLVLPLYVPTLIYGAEVARRGAEGFPLVTPLLMLVAISLGSVALLPFAAA</w:t>
      </w:r>
    </w:p>
    <w:p w:rsidR="00D7558F" w:rsidRDefault="00D7558F" w:rsidP="00D7558F">
      <w:r>
        <w:t>AVLRVNLR*</w:t>
      </w:r>
    </w:p>
    <w:p w:rsidR="00D7558F" w:rsidRDefault="00D7558F" w:rsidP="00D7558F">
      <w:r>
        <w:t xml:space="preserve">&gt;gkv_2613|gene_ccmC|heme exporter protein C (Cytochrome c-type biogenesis protein helC)    </w:t>
      </w:r>
    </w:p>
    <w:p w:rsidR="00D7558F" w:rsidRDefault="00D7558F" w:rsidP="00D7558F">
      <w:r>
        <w:t>MSIWEYANPTKFLKTTQPIMPWLVGAGIALLVVALTWGFFFTPDDFRQGSTVKIIYVHVPAAMLAINAWV</w:t>
      </w:r>
    </w:p>
    <w:p w:rsidR="00D7558F" w:rsidRDefault="00D7558F" w:rsidP="00D7558F">
      <w:r>
        <w:t>MMLVASLIWLIRRHHVSALAAKAMAPIGIVLTVMGLVTGAVWGQPMWGTWWAWDPRLTSFLILFLFYLGY</w:t>
      </w:r>
    </w:p>
    <w:p w:rsidR="00D7558F" w:rsidRDefault="00D7558F" w:rsidP="00D7558F">
      <w:r>
        <w:t>VALWAAIEDPDTAADLTSILCIVGSVFAVLSRYAASFWNQGLHQGASVITMDQNTEVSNVFYQPLLLSIA</w:t>
      </w:r>
    </w:p>
    <w:p w:rsidR="00D7558F" w:rsidRDefault="00D7558F" w:rsidP="00D7558F">
      <w:r>
        <w:t>GFFLLVLGLLLMRTGTEIRKRRARALLNRQTREGA*</w:t>
      </w:r>
    </w:p>
    <w:p w:rsidR="00D7558F" w:rsidRDefault="00D7558F" w:rsidP="00D7558F">
      <w:r>
        <w:t xml:space="preserve">&gt;gkv_2614|gene_ccmD|heme exporter protein CcmD    </w:t>
      </w:r>
    </w:p>
    <w:p w:rsidR="00D7558F" w:rsidRDefault="00D7558F" w:rsidP="00D7558F">
      <w:r>
        <w:lastRenderedPageBreak/>
        <w:t>MIMPDLGRYAVAVLSAYGVSLALLIGITWLSIAQHIKARRTLRDIEGKDEN*</w:t>
      </w:r>
    </w:p>
    <w:p w:rsidR="00D7558F" w:rsidRDefault="00D7558F" w:rsidP="00D7558F">
      <w:r>
        <w:t xml:space="preserve">&gt;gkv_2615|gene_dsbE|thiol:disulfide interchange protein cycY (Cytochrome cbiogenesis protein cycY)    </w:t>
      </w:r>
    </w:p>
    <w:p w:rsidR="00D7558F" w:rsidRDefault="00D7558F" w:rsidP="00D7558F">
      <w:r>
        <w:t>MKINPLVLIPPAVFVAIAGFFAIGMMRGDDAGLPSTLVGQELPPTNITALADLPPLTDAALRDGQVKVVN</w:t>
      </w:r>
    </w:p>
    <w:p w:rsidR="00D7558F" w:rsidRDefault="00D7558F" w:rsidP="00D7558F">
      <w:r>
        <w:t>FWASWCAPCRLEHPNLMELSETGLPVYGVNYRDNPDDAVKFLAELGNPFTAIGTDPQARLGLEWGVYGVP</w:t>
      </w:r>
    </w:p>
    <w:p w:rsidR="00D7558F" w:rsidRDefault="00D7558F" w:rsidP="00D7558F">
      <w:r>
        <w:t>ETFLVGADGKIIQRIAGPLVGGLYDNRFRPALDAALNN*</w:t>
      </w:r>
    </w:p>
    <w:p w:rsidR="00D7558F" w:rsidRDefault="00D7558F" w:rsidP="00D7558F">
      <w:r>
        <w:t>&gt;gkv_2616|gene_acnA|aconitate hydratase 1|</w:t>
      </w:r>
    </w:p>
    <w:p w:rsidR="00D7558F" w:rsidRDefault="00D7558F" w:rsidP="00D7558F">
      <w:r>
        <w:t>MPITVGLDTAKSRRKLTVGAQSLSYYSIAAAQDAGLGDFSRLPAALKVVLENLLRFEDNGFSVAVDEIAA</w:t>
      </w:r>
    </w:p>
    <w:p w:rsidR="00D7558F" w:rsidRDefault="00D7558F" w:rsidP="00D7558F">
      <w:r>
        <w:t>FAEWAKNGGQNPREINYRPARVLMQDFTGVPAVVDLAAMRDGILGLGGDAQKINPLNPVDLVIDHSVMID</w:t>
      </w:r>
    </w:p>
    <w:p w:rsidR="00D7558F" w:rsidRDefault="00D7558F" w:rsidP="00D7558F">
      <w:r>
        <w:t>DFGNPRAFQRNVDLEYERNMERYQFLKWGQNAFRNFRVVPPGTGICHQVNLEYLAQTVWIDTDQNGELVA</w:t>
      </w:r>
    </w:p>
    <w:p w:rsidR="00D7558F" w:rsidRDefault="00D7558F" w:rsidP="00D7558F">
      <w:r>
        <w:t>YPDTLVGTDSHTTMVNGLAVLGWGVGGIEAEAAMLGQPVSMLIPEVVGFKLTGRMLEGTTATDLVLKVVQ</w:t>
      </w:r>
    </w:p>
    <w:p w:rsidR="00D7558F" w:rsidRDefault="00D7558F" w:rsidP="00D7558F">
      <w:r>
        <w:t>MLRKHGVVGKFVEFYGEGLDHLPLADRATIANMAPEYGATCGFFPIDGETLRYLRNTGRDEDRIALVEAY</w:t>
      </w:r>
    </w:p>
    <w:p w:rsidR="00D7558F" w:rsidRDefault="00D7558F" w:rsidP="00D7558F">
      <w:r>
        <w:t>AKANGMWRDAGYDPIYTSTLHLDMGEIVPAISGPKRPQDYLPLTDSASAFYKVVADYRGIDITDDAKDMT</w:t>
      </w:r>
    </w:p>
    <w:p w:rsidR="00D7558F" w:rsidRDefault="00D7558F" w:rsidP="00D7558F">
      <w:r>
        <w:t>SEGGGIVAAPVDARKTVAVEGKDYTIRDGSVVIAAITSCTNTSNPYVMIGAGLVARKARALGLNRKPWVK</w:t>
      </w:r>
    </w:p>
    <w:p w:rsidR="00D7558F" w:rsidRDefault="00D7558F" w:rsidP="00D7558F">
      <w:r>
        <w:t>TSLAPGSQVVGEYLQAAGLQEDLDAIGFNLVGYGCTTCIGNTGPLGDPAISKAINENDLVATAVLSGNRN</w:t>
      </w:r>
    </w:p>
    <w:p w:rsidR="00D7558F" w:rsidRDefault="00D7558F" w:rsidP="00D7558F">
      <w:r>
        <w:t>FEGRISPDVRANFLASPPLVVAYAIAGDLNIDLSREPLGQTPAGEDVYLKDIWPTQQEIAELVEATVTRQ</w:t>
      </w:r>
    </w:p>
    <w:p w:rsidR="00D7558F" w:rsidRDefault="00D7558F" w:rsidP="00D7558F">
      <w:r>
        <w:t>AFLTKYADVFKGDENWQKVETTDTETYNWPPTSTYIQNPPYFRGMSPEKGSIQNIRGARILAILGDMITT</w:t>
      </w:r>
    </w:p>
    <w:p w:rsidR="00D7558F" w:rsidRDefault="00D7558F" w:rsidP="00D7558F">
      <w:r>
        <w:t>DHISPAGSFKPTTPAGKYLEERQVAPKDFNSYGSRRGNHEVMMRGTFANIRIKNEMLDGVEGGYTLGPDG</w:t>
      </w:r>
    </w:p>
    <w:p w:rsidR="00D7558F" w:rsidRDefault="00D7558F" w:rsidP="00D7558F">
      <w:r>
        <w:t>QQTSIFDASMAYQEAGVPLVIFGGIEYGAGSSRDWAAKGTNLLGVKAVIAESFERIHRSNLIGMGVVPFE</w:t>
      </w:r>
    </w:p>
    <w:p w:rsidR="00D7558F" w:rsidRDefault="00D7558F" w:rsidP="00D7558F">
      <w:r>
        <w:t>FLAGENRKTLGLKGDEVIAIEGLEGKIEPRSTVPCHITYADGTSRTIQIKSRIDTAVEIEYLENGGVLHY</w:t>
      </w:r>
    </w:p>
    <w:p w:rsidR="00D7558F" w:rsidRDefault="00D7558F" w:rsidP="00D7558F">
      <w:r>
        <w:t>VLRNLAKQ*</w:t>
      </w:r>
    </w:p>
    <w:p w:rsidR="00D7558F" w:rsidRDefault="00D7558F" w:rsidP="00D7558F">
      <w:r>
        <w:t xml:space="preserve">&gt;gkv_2617|gene_NONE|hypothetical protein    </w:t>
      </w:r>
    </w:p>
    <w:p w:rsidR="00D7558F" w:rsidRDefault="00D7558F" w:rsidP="00D7558F">
      <w:r>
        <w:t>VIKFCARKGDPLRHFGRAGLIGKARSDDLAQHKGNKG*</w:t>
      </w:r>
    </w:p>
    <w:p w:rsidR="00D7558F" w:rsidRDefault="00D7558F" w:rsidP="00D7558F">
      <w:r>
        <w:t xml:space="preserve">&gt;gkv_2618|gene_NONE|conserved hypothetical protein    </w:t>
      </w:r>
    </w:p>
    <w:p w:rsidR="00D7558F" w:rsidRDefault="00D7558F" w:rsidP="00D7558F">
      <w:r>
        <w:t>MKFALGWVAAIAVTAGAAAAEERSPVVVELYTAQGCAACPPADVVLSKLRDIPGVIPLALHVDYWDYIGW</w:t>
      </w:r>
    </w:p>
    <w:p w:rsidR="00D7558F" w:rsidRDefault="00D7558F" w:rsidP="00D7558F">
      <w:r>
        <w:t>IDAFGQAAFTQRQNAYADIRNERYIYTPQMVIDGTRSVLGGDGMAVMDAISAAKDAPRPVALRVERDGNA</w:t>
      </w:r>
    </w:p>
    <w:p w:rsidR="00D7558F" w:rsidRDefault="00D7558F" w:rsidP="00D7558F">
      <w:r>
        <w:t>LHIIAETAIARPMIVQLVRYMPEEEVQIEGGENAGQTLTYVNIVTQLEQIGAWDGSAALDLSQNIEGDQP</w:t>
      </w:r>
    </w:p>
    <w:p w:rsidR="00D7558F" w:rsidRDefault="00D7558F" w:rsidP="00D7558F">
      <w:r>
        <w:t>AVILVQEAGPGRILAAATAP*</w:t>
      </w:r>
    </w:p>
    <w:p w:rsidR="00D7558F" w:rsidRDefault="00D7558F" w:rsidP="00D7558F">
      <w:r>
        <w:t xml:space="preserve">&gt;gkv_2619|gene_NONE|2'-deoxycytidine 5'-triphosphate deaminase (DCD) family protein    </w:t>
      </w:r>
    </w:p>
    <w:p w:rsidR="00D7558F" w:rsidRDefault="00D7558F" w:rsidP="00D7558F">
      <w:r>
        <w:t>MTGVLPHTQIQAMIDAAHIRPERPLAPGQLQPASLDLRLGTVAYRVRASFLAGTGRSVADRLAAFEMHRV</w:t>
      </w:r>
    </w:p>
    <w:p w:rsidR="00D7558F" w:rsidRDefault="00D7558F" w:rsidP="00D7558F">
      <w:r>
        <w:t>DLTEGAVLEKGCVYVVPLMEELALPADVSAVANAKSSTGRLDLLTRTITDGGAEFDRVPAGYSGPLYAEI</w:t>
      </w:r>
    </w:p>
    <w:p w:rsidR="00D7558F" w:rsidRDefault="00D7558F" w:rsidP="00D7558F">
      <w:r>
        <w:t>CPRSFSVLVRAGMRLNQIRFRRGGAALDDDALRALHRRIPLVDGTPVISDGLAFSVDLSPARGTLVGYRA</w:t>
      </w:r>
    </w:p>
    <w:p w:rsidR="00D7558F" w:rsidRDefault="00D7558F" w:rsidP="00D7558F">
      <w:r>
        <w:t>KPHTGVIDLDLIGHYDPADYWEEIHSKQGQIILDPGAFYILVSRESVCIPPDYAAEMSPYLAMVGEFRVH</w:t>
      </w:r>
    </w:p>
    <w:p w:rsidR="00D7558F" w:rsidRDefault="00D7558F" w:rsidP="00D7558F">
      <w:r>
        <w:t>YAGFFDPGFGYAAAGGAGSRGVLEVRCHESPFVLEHGQIVGRLVYERMDAAPQQLYGAGIASNYQGQGLK</w:t>
      </w:r>
    </w:p>
    <w:p w:rsidR="00D7558F" w:rsidRDefault="00D7558F" w:rsidP="00D7558F">
      <w:r>
        <w:t>LSKHFR*</w:t>
      </w:r>
    </w:p>
    <w:p w:rsidR="00D7558F" w:rsidRDefault="00D7558F" w:rsidP="00D7558F">
      <w:r>
        <w:t xml:space="preserve">&gt;gkv_2621|gene_NONE|merR family regulatory family protein    </w:t>
      </w:r>
    </w:p>
    <w:p w:rsidR="00D7558F" w:rsidRDefault="00D7558F" w:rsidP="00D7558F">
      <w:r>
        <w:t>MASTKADSAFRTISEVADWLELPTHVLRFWETKFPQIHPVKGAGSRRYYRPEDMALIGGIKVLLRDQGLT</w:t>
      </w:r>
    </w:p>
    <w:p w:rsidR="00D7558F" w:rsidRDefault="00D7558F" w:rsidP="00D7558F">
      <w:r>
        <w:t>IKGAQKLIREQGVRYVASLGPQPPSFAPRAVPAPRKPSPVVTAIAAAPTPEARPSLLWVANHVTATPETL</w:t>
      </w:r>
    </w:p>
    <w:p w:rsidR="00D7558F" w:rsidRDefault="00D7558F" w:rsidP="00D7558F">
      <w:r>
        <w:t>GALRKALSRLEELRARMLRAA*</w:t>
      </w:r>
    </w:p>
    <w:p w:rsidR="00D7558F" w:rsidRDefault="00D7558F" w:rsidP="00D7558F">
      <w:r>
        <w:t xml:space="preserve">&gt;gkv_2622|gene_ihfA|integration host factor, alpha subunit    </w:t>
      </w:r>
    </w:p>
    <w:p w:rsidR="00D7558F" w:rsidRDefault="00D7558F" w:rsidP="00D7558F">
      <w:r>
        <w:t>MSEKTLTRMDLAEAVHNKVGLSRNDSATLVETVLQHISDALVAGESVKISSFGTFSVREKSARVGRNPKT</w:t>
      </w:r>
    </w:p>
    <w:p w:rsidR="00D7558F" w:rsidRDefault="00D7558F" w:rsidP="00D7558F">
      <w:r>
        <w:t>GIEVPINPRRVLTFRSSHLMKERVAHGDS*</w:t>
      </w:r>
    </w:p>
    <w:p w:rsidR="00D7558F" w:rsidRDefault="00D7558F" w:rsidP="00D7558F">
      <w:r>
        <w:t>&gt;gkv_2623|gene_fabH|3-oxoacyl-(acyl-carrier-protein) synthase III family protein|</w:t>
      </w:r>
    </w:p>
    <w:p w:rsidR="00D7558F" w:rsidRDefault="00D7558F" w:rsidP="00D7558F">
      <w:r>
        <w:t>MTRRAVVKGVGHYLPARVVPNVELETLVDTTDEWIRTRSGIERRHFAAEGEGTADMAAHAARAALANAGL</w:t>
      </w:r>
    </w:p>
    <w:p w:rsidR="00D7558F" w:rsidRDefault="00D7558F" w:rsidP="00D7558F">
      <w:r>
        <w:lastRenderedPageBreak/>
        <w:t>EAGDIDAIIVATATPDLTFPSSATMVQQRLGMTTGFAFDVQAVCAGFVYALANANALIISGQANRVLVIG</w:t>
      </w:r>
    </w:p>
    <w:p w:rsidR="00D7558F" w:rsidRDefault="00D7558F" w:rsidP="00D7558F">
      <w:r>
        <w:t>AETFTRLLDWSDRATCVLFGDGAGALVLEGADGTGDSRDRGILATDLHSDGSYRDLLYVDGGTATGVTGH</w:t>
      </w:r>
    </w:p>
    <w:p w:rsidR="00D7558F" w:rsidRDefault="00D7558F" w:rsidP="00D7558F">
      <w:r>
        <w:t>LKMEGREVFRHAVEKLAQTARTAVEKAGLEEADIDWVVPHQANIRIIQATAKKLDVPMEKVIVTVQDHGN</w:t>
      </w:r>
    </w:p>
    <w:p w:rsidR="00D7558F" w:rsidRDefault="00D7558F" w:rsidP="00D7558F">
      <w:r>
        <w:t>TSAASIPLALSVGAADGRLQPGNLIVVEAIGGGLAWGAAAIRW*</w:t>
      </w:r>
    </w:p>
    <w:p w:rsidR="00D7558F" w:rsidRDefault="00D7558F" w:rsidP="00D7558F">
      <w:r>
        <w:t xml:space="preserve">&gt;gkv_2624|gene_plsX|fatty acid/phospholipid synthesis protein PlsX    </w:t>
      </w:r>
    </w:p>
    <w:p w:rsidR="00D7558F" w:rsidRDefault="00D7558F" w:rsidP="00D7558F">
      <w:r>
        <w:t>MNIEPQGSISAQVSQIVISVDAMGGDKGPAAVVAGLDLFLASRPDAQILLHGNQDVLNGLVAGLAAKDRI</w:t>
      </w:r>
    </w:p>
    <w:p w:rsidR="00D7558F" w:rsidRDefault="00D7558F" w:rsidP="00D7558F">
      <w:r>
        <w:t>TIIHAQDVVQMTDKPAQVIRTGKNTSMWSALDSVREGAAAACISCGNTGALMALSTMRLRRIEGVKRPAI</w:t>
      </w:r>
    </w:p>
    <w:p w:rsidR="00D7558F" w:rsidRDefault="00D7558F" w:rsidP="00D7558F">
      <w:r>
        <w:t>ACMWPSLNPSGFNILLDAGADLKADAPDLLNYAFMGASYARNGLGLTMPRVGLLNVGTEEHKGRAELREA</w:t>
      </w:r>
    </w:p>
    <w:p w:rsidR="00D7558F" w:rsidRDefault="00D7558F" w:rsidP="00D7558F">
      <w:r>
        <w:t>HDLLTAAQEAGGFDYVGFVEGGDIPMSTVDVIVTDGFTGNVALKTGEGTARLVAKMLRDMFGTNILSKLA</w:t>
      </w:r>
    </w:p>
    <w:p w:rsidR="00D7558F" w:rsidRDefault="00D7558F" w:rsidP="00D7558F">
      <w:r>
        <w:t>AILAYGALKKFRHQMDPRRVNGGVFLGLNGTVVKSHGSSDATSFAAAISQAYDLAKMNFTDRVAARLATS</w:t>
      </w:r>
    </w:p>
    <w:p w:rsidR="00D7558F" w:rsidRDefault="00D7558F" w:rsidP="00D7558F">
      <w:r>
        <w:t>ASFTAGLDSAEPATATD*</w:t>
      </w:r>
    </w:p>
    <w:p w:rsidR="00D7558F" w:rsidRDefault="00D7558F" w:rsidP="00D7558F">
      <w:r>
        <w:t xml:space="preserve">&gt;gkv_2625|gene_rpmF|ribosomal protein L32    </w:t>
      </w:r>
    </w:p>
    <w:p w:rsidR="00D7558F" w:rsidRDefault="00D7558F" w:rsidP="00D7558F">
      <w:r>
        <w:t>MRRAHDALVAANPNECGNCGELKRPHHVCPSCGHYDQREVVAVSTGVDIDEDAA*</w:t>
      </w:r>
    </w:p>
    <w:p w:rsidR="00D7558F" w:rsidRDefault="00D7558F" w:rsidP="00D7558F">
      <w:r>
        <w:t xml:space="preserve">&gt;gkv_2626|gene_NONE|conserved hypothetical protein    </w:t>
      </w:r>
    </w:p>
    <w:p w:rsidR="00D7558F" w:rsidRDefault="00D7558F" w:rsidP="00D7558F">
      <w:r>
        <w:t>MNDQPAIPRHILRLNDVSGRKAHHFDLQPDLAGRTALGSALGIIALKKLRFTGTLTPIGRHDWRLEAKLG</w:t>
      </w:r>
    </w:p>
    <w:p w:rsidR="00D7558F" w:rsidRDefault="00D7558F" w:rsidP="00D7558F">
      <w:r>
        <w:t>ASVVQECVVTFAPVPARIDEDVIRNYLADFTEDLSGEVEMPEDDTAEPLPKSLDLAEVMAEALSLALPAY</w:t>
      </w:r>
    </w:p>
    <w:p w:rsidR="00D7558F" w:rsidRDefault="00D7558F" w:rsidP="00D7558F">
      <w:r>
        <w:t>PRAPDVAPVDIDTDDAPEAAEQRRPFAGLADLRDKLTKKDEGSH*</w:t>
      </w:r>
    </w:p>
    <w:p w:rsidR="00D7558F" w:rsidRDefault="00D7558F" w:rsidP="00D7558F">
      <w:r>
        <w:t xml:space="preserve">&gt;gkv_2627|gene_NONE|smpA/OmlA domain protein    </w:t>
      </w:r>
    </w:p>
    <w:p w:rsidR="00D7558F" w:rsidRDefault="00D7558F" w:rsidP="00D7558F">
      <w:r>
        <w:t>MKHEISQAGVKRAVGLQRGLRLVLASSVIALVVACTPVQRNHGYIPTEDMIAGLNVGDSRASVISAIGEP</w:t>
      </w:r>
    </w:p>
    <w:p w:rsidR="00D7558F" w:rsidRDefault="00D7558F" w:rsidP="00D7558F">
      <w:r>
        <w:t>AAQSVQGQGAFYYVQSRFETFGAFAPREIDRQVLAVTFTPAGTLQNIARYGLQDGNVVILSRRVTDEQVG</w:t>
      </w:r>
    </w:p>
    <w:p w:rsidR="00D7558F" w:rsidRDefault="00D7558F" w:rsidP="00D7558F">
      <w:r>
        <w:t>DMTFIRQLLGNFGRVDAASMLGTSE*</w:t>
      </w:r>
    </w:p>
    <w:p w:rsidR="00D7558F" w:rsidRDefault="00D7558F" w:rsidP="00D7558F">
      <w:r>
        <w:t>&gt;gkv_2628|gene_msrB|methionine-R-sulfoxide reductase|</w:t>
      </w:r>
    </w:p>
    <w:p w:rsidR="00D7558F" w:rsidRDefault="00D7558F" w:rsidP="00D7558F">
      <w:r>
        <w:t>LNKIVKSEAEWREQLSQLAYEVTRNHATERPFTHDDFPEVAGTYYCVCCGAALFKADDKFNAGCGWPSFT</w:t>
      </w:r>
    </w:p>
    <w:p w:rsidR="00D7558F" w:rsidRDefault="00D7558F" w:rsidP="00D7558F">
      <w:r>
        <w:t>QPLDGAGVGESVDRSHFMVRTEVHCDQCDAHLGHVFPDGPPPTGLRYCINGVALRFEEAD*</w:t>
      </w:r>
    </w:p>
    <w:p w:rsidR="00D7558F" w:rsidRDefault="00D7558F" w:rsidP="00D7558F">
      <w:r>
        <w:t xml:space="preserve">&gt;gkv_2629|gene_NONE|ornithine-acyl[acyl carrier protein] N-acyltransferase    </w:t>
      </w:r>
    </w:p>
    <w:p w:rsidR="00D7558F" w:rsidRDefault="00D7558F" w:rsidP="00D7558F">
      <w:r>
        <w:t>MQVVFNPIVSEPYWAGLSNDPAMIDAAQALRWRSFHPGMGEGRDYDDTDHYCAHLMIIDQRTQTLVGYTR</w:t>
      </w:r>
    </w:p>
    <w:p w:rsidR="00D7558F" w:rsidRDefault="00D7558F" w:rsidP="00D7558F">
      <w:r>
        <w:t>VMVLRSDDSLAHSYSAQFYDLAPVMAQPGAALELGRFCLDANCHDPKVVKLIWAALLAISDANGVARMIG</w:t>
      </w:r>
    </w:p>
    <w:p w:rsidR="00D7558F" w:rsidRDefault="00D7558F" w:rsidP="00D7558F">
      <w:r>
        <w:t>CSSFKGSDPLLHTAALTLLANGNVGTEGHRPNPRAPEIYTFAEELIGRPVDELQARRQIPPLLRSYLQMN</w:t>
      </w:r>
    </w:p>
    <w:p w:rsidR="00D7558F" w:rsidRDefault="00D7558F" w:rsidP="00D7558F">
      <w:r>
        <w:t>GWVSDHAVVDHALDTIHVFTNVELAGVQPARLHGLRQLAARGQGAAPAGVALEGA*</w:t>
      </w:r>
    </w:p>
    <w:p w:rsidR="00D7558F" w:rsidRDefault="00D7558F" w:rsidP="00D7558F">
      <w:r>
        <w:t xml:space="preserve">&gt;gkv_2630|gene_NONE|holdfast attachment protein C (Protein hfaC)    </w:t>
      </w:r>
    </w:p>
    <w:p w:rsidR="00D7558F" w:rsidRDefault="00D7558F" w:rsidP="00D7558F">
      <w:r>
        <w:t>MARAPLLQLGDISLTFGGDPVFHDLNLTVQPGDRIALVGRNGSGKSTLMKLMAGLIEPDRGQAVRGPGVT</w:t>
      </w:r>
    </w:p>
    <w:p w:rsidR="00D7558F" w:rsidRDefault="00D7558F" w:rsidP="00D7558F">
      <w:r>
        <w:t>VGYMEQDPDLSAFATLGEYAASNLPEGEEYRVALAAEGLGFDPERAPDTASGGERRRASLAKLMAEAPEL</w:t>
      </w:r>
    </w:p>
    <w:p w:rsidR="00D7558F" w:rsidRDefault="00D7558F" w:rsidP="00D7558F">
      <w:r>
        <w:t>MLLDEPTNHLDINAIAWLEEQLKDTKAGYVLISHDRAFLRNLTRGTLWLDRGTVRRQDRGFENFELWRDQ</w:t>
      </w:r>
    </w:p>
    <w:p w:rsidR="00D7558F" w:rsidRDefault="00D7558F" w:rsidP="00D7558F">
      <w:r>
        <w:t>VWEDEDSARHKLDRKIKAEARWAVEGISARRKRNMGRVRALGELRAERSSQIRRQGAAAMMLESGQSSGR</w:t>
      </w:r>
    </w:p>
    <w:p w:rsidR="00D7558F" w:rsidRDefault="00D7558F" w:rsidP="00D7558F">
      <w:r>
        <w:t>KVIEATGLTKVFGDKTIVHDFDLTVMRGDRVAFVGPNGTGKTTLINMLLGKLQPDAGEVKHGTNLQVAVF</w:t>
      </w:r>
    </w:p>
    <w:p w:rsidR="00D7558F" w:rsidRDefault="00D7558F" w:rsidP="00D7558F">
      <w:r>
        <w:t>DQTRAALDPEQTLWESLTGDPEMRVSGKADQIMVRGQPKHVVGYLKEFLFDESQARAPVRALSGGEKARL</w:t>
      </w:r>
    </w:p>
    <w:p w:rsidR="00D7558F" w:rsidRDefault="00D7558F" w:rsidP="00D7558F">
      <w:r>
        <w:t>LLARLMARESNVLVMDEPTNDLDIETLDLLQELLDGYDGTVLLVSHDRDFLDRVATTTIAMEGGGEAVTY</w:t>
      </w:r>
    </w:p>
    <w:p w:rsidR="00D7558F" w:rsidRDefault="00D7558F" w:rsidP="00D7558F">
      <w:r>
        <w:t>AGGWSDYRDQRGADLAAAASAPKPKAELRAAAPEVKKPEGLSFTERKRLEALPAVIDRLNAEIAKLNTLM</w:t>
      </w:r>
    </w:p>
    <w:p w:rsidR="00D7558F" w:rsidRDefault="00D7558F" w:rsidP="00D7558F">
      <w:r>
        <w:t>ADPDLFTREPVKFRKASEMLAERQGSLDAAEMEWLELEEKAAS*</w:t>
      </w:r>
    </w:p>
    <w:p w:rsidR="00D7558F" w:rsidRDefault="00D7558F" w:rsidP="00D7558F">
      <w:r>
        <w:t xml:space="preserve">&gt;gkv_2631|gene_NONE|outer membrane insertion C-terminal signal domain protein    </w:t>
      </w:r>
    </w:p>
    <w:p w:rsidR="00D7558F" w:rsidRDefault="00D7558F" w:rsidP="00D7558F">
      <w:r>
        <w:t>MKISFMTLIIAGAVVGTLPMAAAAQHVPRIVVMTPSVGFSGGYVGFGLNRDSGSIDMNGETGDQAQQLLG</w:t>
      </w:r>
    </w:p>
    <w:p w:rsidR="00D7558F" w:rsidRDefault="00D7558F" w:rsidP="00D7558F">
      <w:r>
        <w:t>TRSLGEPSGLGLNLRAGYDWRTGNTIFGVWGEIAQSWAKDDVVIPAVSDTWSVGFGTSTAAMLRLGYDMG</w:t>
      </w:r>
    </w:p>
    <w:p w:rsidR="00D7558F" w:rsidRDefault="00D7558F" w:rsidP="00D7558F">
      <w:r>
        <w:t>GVMVYSNAGYRWTDVELETFSGAYSDRSGGISYGVGIETEFSHHMSGYLEFHRNTGKVDIEGLTADLSLN</w:t>
      </w:r>
    </w:p>
    <w:p w:rsidR="00D7558F" w:rsidRDefault="00D7558F" w:rsidP="00D7558F">
      <w:r>
        <w:t>TFTLGVNYKF*</w:t>
      </w:r>
    </w:p>
    <w:p w:rsidR="00D7558F" w:rsidRDefault="00D7558F" w:rsidP="00D7558F">
      <w:r>
        <w:lastRenderedPageBreak/>
        <w:t xml:space="preserve">&gt;gkv_2632|gene_NONE|mazG family family protein    </w:t>
      </w:r>
    </w:p>
    <w:p w:rsidR="00D7558F" w:rsidRDefault="00D7558F" w:rsidP="00D7558F">
      <w:r>
        <w:t>MPALSSLITDETPDLAIQIRRLEIIMEALRDPETGCPWDIAQTFATIAPYTIEEGYEVADAIAQENWGEL</w:t>
      </w:r>
    </w:p>
    <w:p w:rsidR="00D7558F" w:rsidRDefault="00D7558F" w:rsidP="00D7558F">
      <w:r>
        <w:t>RGELGDLLFQTVFHAQMAREAGHFTLTDVVKAIADKMVFRHPHVFGDQSNAKSPEQQVKDWETIKARERA</w:t>
      </w:r>
    </w:p>
    <w:p w:rsidR="00D7558F" w:rsidRDefault="00D7558F" w:rsidP="00D7558F">
      <w:r>
        <w:t>GKAQKGVLDGVALGLPALLRAAKLQNRAARVGFDWPEVAQVVDKLAEEVGELVEARDTLTPDDLEEEFGD</w:t>
      </w:r>
    </w:p>
    <w:p w:rsidR="00D7558F" w:rsidRDefault="00D7558F" w:rsidP="00D7558F">
      <w:r>
        <w:t>LLFAMANIGRHLGLDPEGALRRANDKFTRRFAYIEAGLSARGKSPEQSDLAEMDALWNEIRQAEKAAKG*</w:t>
      </w:r>
    </w:p>
    <w:p w:rsidR="00D7558F" w:rsidRDefault="00D7558F" w:rsidP="00D7558F">
      <w:r>
        <w:t xml:space="preserve">&gt;gkv_2633|gene_NONE|amidohydrolase family protein    </w:t>
      </w:r>
    </w:p>
    <w:p w:rsidR="00D7558F" w:rsidRDefault="00D7558F" w:rsidP="00D7558F">
      <w:r>
        <w:t>MPVINRIASFADEMKTWRRHLHTNPELGFNCFQTADFVAERLREFGVDEIHTGIATSGVIAIIKGREDGP</w:t>
      </w:r>
    </w:p>
    <w:p w:rsidR="00D7558F" w:rsidRDefault="00D7558F" w:rsidP="00D7558F">
      <w:r>
        <w:t>TVGLRADMDALPLTEITGVDYASQNPGAMHACGHDGHTTMLLGAAKYLAETRNFSGSVALIFQPAEEDGG</w:t>
      </w:r>
    </w:p>
    <w:p w:rsidR="00D7558F" w:rsidRDefault="00D7558F" w:rsidP="00D7558F">
      <w:r>
        <w:t>GAGVMVREGVLDRFQIAEVYALHNHPGLEPGRFETTPGPIMAAVDTFTVNITGRGGHGARPNETADPVVA</w:t>
      </w:r>
    </w:p>
    <w:p w:rsidR="00D7558F" w:rsidRDefault="00D7558F" w:rsidP="00D7558F">
      <w:r>
        <w:t>ACGIVAAMQTIVSRNHDPVQDLVVSVTQIHTGSASNIIPETAYINGTVRTFNKDVQNMVMARMAAIVAGQ</w:t>
      </w:r>
    </w:p>
    <w:p w:rsidR="00D7558F" w:rsidRDefault="00D7558F" w:rsidP="00D7558F">
      <w:r>
        <w:t>AQAYGVQAELVYDRNYPATINDPAKVAIAAEIAAEVGLGVDANCTRGMGAEDFSYFLEQRPGAYLFLGNG</w:t>
      </w:r>
    </w:p>
    <w:p w:rsidR="00D7558F" w:rsidRDefault="00D7558F" w:rsidP="00D7558F">
      <w:r>
        <w:t>DTAGLHSPSYNFNDETAPFGASFLARVAERALPLKG*</w:t>
      </w:r>
    </w:p>
    <w:p w:rsidR="00D7558F" w:rsidRDefault="00D7558F" w:rsidP="00D7558F">
      <w:r>
        <w:t>&gt;gkv_2634|gene_speB|agmatinase|</w:t>
      </w:r>
    </w:p>
    <w:p w:rsidR="00D7558F" w:rsidRDefault="00D7558F" w:rsidP="00D7558F">
      <w:r>
        <w:t>MALEDAKTQVDQAFTRQSLRGLSHENAFGGAVSFLRRRYSKDLSGVDLAVTGVPFDQAVTHRTGPRFGPR</w:t>
      </w:r>
    </w:p>
    <w:p w:rsidR="00D7558F" w:rsidRDefault="00D7558F" w:rsidP="00D7558F">
      <w:r>
        <w:t>ALREASTLQPYDPPYGWGYDPLSTLSVVDYGDLAFDYAKTAAFPGALTEHIRGILAAGAGSITLGGDHFI</w:t>
      </w:r>
    </w:p>
    <w:p w:rsidR="00D7558F" w:rsidRDefault="00D7558F" w:rsidP="00D7558F">
      <w:r>
        <w:t>TLPILRAYAEKFGPLSVIHFDAHSDLWQDDDPDRIDHGTFMYKAVREGLVDVSRSLQIGIRTECDDYLGM</w:t>
      </w:r>
    </w:p>
    <w:p w:rsidR="00D7558F" w:rsidRDefault="00D7558F" w:rsidP="00D7558F">
      <w:r>
        <w:t>PYIDARTVHEKGATWVVEQAKSAVGDHPVYITFDIDALDPAFAPGTGTPVWGGLASWQAAAILRDLAGIN</w:t>
      </w:r>
    </w:p>
    <w:p w:rsidR="00D7558F" w:rsidRDefault="00D7558F" w:rsidP="00D7558F">
      <w:r>
        <w:t>LIGGDVVEVSPPFDPTGATAVAGAHVAMELIALYGWTRR*</w:t>
      </w:r>
    </w:p>
    <w:p w:rsidR="00D7558F" w:rsidRDefault="00D7558F" w:rsidP="00D7558F">
      <w:r>
        <w:t>&gt;gkv_2635|gene_alr|alanine racemase|</w:t>
      </w:r>
    </w:p>
    <w:p w:rsidR="00D7558F" w:rsidRDefault="00D7558F" w:rsidP="00D7558F">
      <w:r>
        <w:t>MTTGILTIDLDAIIGNWRKLAAMSRAEAGAVLKADAYGTGAARVGAALAEAGVRKFFVAVAEEGVALREA</w:t>
      </w:r>
    </w:p>
    <w:p w:rsidR="00D7558F" w:rsidRDefault="00D7558F" w:rsidP="00D7558F">
      <w:r>
        <w:t>VGPAPEIFVLSGHGTTDTALIRQLNLTPVLNSPQQLRRQFDALPGRPFAIQLDTGMNRLGFEWEDWAAVT</w:t>
      </w:r>
    </w:p>
    <w:p w:rsidR="00D7558F" w:rsidRDefault="00D7558F" w:rsidP="00D7558F">
      <w:r>
        <w:t>DEVLGAGPRLIMSHLACADEPDHPMNAYQLDLFKQMTEGMRVSRSLAATGGILLGPDYHFDLVRPGIGLH</w:t>
      </w:r>
    </w:p>
    <w:p w:rsidR="00D7558F" w:rsidRDefault="00D7558F" w:rsidP="00D7558F">
      <w:r>
        <w:t>GAAPYAQGAQALQLDLPVIQTRDLIEGEVVGYGNTWQARRPTRVATLAAGYADGVLRVLGAGTNVYSGDI</w:t>
      </w:r>
    </w:p>
    <w:p w:rsidR="00D7558F" w:rsidRDefault="00D7558F" w:rsidP="00D7558F">
      <w:r>
        <w:t>ACPIIGRISMDLITVDITDLDADPEVLTLIGPQQSVDDLAVTAKTIGYEILTSLSPRYSRQYIGG*</w:t>
      </w:r>
    </w:p>
    <w:p w:rsidR="00D7558F" w:rsidRDefault="00D7558F" w:rsidP="00D7558F">
      <w:r>
        <w:t>&gt;gkv_2636|gene_dnaB|replicative DNA helicase|</w:t>
      </w:r>
    </w:p>
    <w:p w:rsidR="00D7558F" w:rsidRDefault="00D7558F" w:rsidP="00D7558F">
      <w:r>
        <w:t>MNDISAFSPDGTPLTQAAVDDPMPQSIEAEQQLLGAILTNNEVYDRVAMIIKPDHFYDPVHARIFEVAAQ</w:t>
      </w:r>
    </w:p>
    <w:p w:rsidR="00D7558F" w:rsidRDefault="00D7558F" w:rsidP="00D7558F">
      <w:r>
        <w:t>RITRNALASPVTLKPFFEEDAGLKELGGTAYLARLAGAAISGFAARDYAQMIYDLSVRRDLIRLGQDISA</w:t>
      </w:r>
    </w:p>
    <w:p w:rsidR="00D7558F" w:rsidRDefault="00D7558F" w:rsidP="00D7558F">
      <w:r>
        <w:t>QAKTFEAETDPKEQIIAAEQRLYKMAEQGNAESGFTSFLSALREAVETANAAYQRDGGLAGLSTGLMDLD</w:t>
      </w:r>
    </w:p>
    <w:p w:rsidR="00D7558F" w:rsidRDefault="00D7558F" w:rsidP="00D7558F">
      <w:r>
        <w:t>KKLGGLHNSDLLILAGRPSMGKTSLATNIAFNVAKAYQRGIRHDGSEGAVNGGVVGFYSLEMSAEQLAAR</w:t>
      </w:r>
    </w:p>
    <w:p w:rsidR="00D7558F" w:rsidRDefault="00D7558F" w:rsidP="00D7558F">
      <w:r>
        <w:t>ILSEAAEIPSEQIRRGDMTEAEFRRFVEAAKQLESCPLYIDDTPALPISQLAARARRLKRTHGLDVLFVD</w:t>
      </w:r>
    </w:p>
    <w:p w:rsidR="00D7558F" w:rsidRDefault="00D7558F" w:rsidP="00D7558F">
      <w:r>
        <w:t>YLQLVRPASAKDSRVNEVSEITQGLKAIAKELNVPVIALSQLSRQVESREDKRPQLSDLRESGSIEQDAD</w:t>
      </w:r>
    </w:p>
    <w:p w:rsidR="00D7558F" w:rsidRDefault="00D7558F" w:rsidP="00D7558F">
      <w:r>
        <w:t>VVMFVFREEYYKEREKPGDHEMDKMAKWQEDMDRLHGRAEVIIGKQRHGPIGSVDLSFEGRFTRFGNLVK</w:t>
      </w:r>
    </w:p>
    <w:p w:rsidR="00D7558F" w:rsidRDefault="00D7558F" w:rsidP="00D7558F">
      <w:r>
        <w:t>PWQEGASVEF*</w:t>
      </w:r>
    </w:p>
    <w:p w:rsidR="00D7558F" w:rsidRDefault="00D7558F" w:rsidP="00D7558F">
      <w:r>
        <w:t>&gt;gkv_2637|gene_pyrE|orotate phosphoribosyltransferase (OPRT) (OPRTase)|</w:t>
      </w:r>
    </w:p>
    <w:p w:rsidR="00D7558F" w:rsidRDefault="00D7558F" w:rsidP="00D7558F">
      <w:r>
        <w:t>MIPTSYPPKEEIARLSARMLLEIGAVHFNARAPFTHASGKKAPTYIDCRKLISYPRIRSTLMDFLTITVM</w:t>
      </w:r>
    </w:p>
    <w:p w:rsidR="00D7558F" w:rsidRDefault="00D7558F" w:rsidP="00D7558F">
      <w:r>
        <w:t>RDAGFEAFDNIAGGETAGIPFAAFVAERMALPMTYVRKKPKGYGRNARIEGAMSEGQRVLLVEDLTTDGG</w:t>
      </w:r>
    </w:p>
    <w:p w:rsidR="00D7558F" w:rsidRDefault="00D7558F" w:rsidP="00D7558F">
      <w:r>
        <w:t>SKLSFVDAIRDTGATCGHTAVIFYYDIYEGVHETLGAAGIKLHHLCTWWDVLAEARAQELFDDETLSGVE</w:t>
      </w:r>
    </w:p>
    <w:p w:rsidR="00D7558F" w:rsidRDefault="00D7558F" w:rsidP="00D7558F">
      <w:r>
        <w:t>SFLKDPAAWQAANP*</w:t>
      </w:r>
    </w:p>
    <w:p w:rsidR="00D7558F" w:rsidRDefault="00D7558F" w:rsidP="00D7558F">
      <w:r>
        <w:t>&gt;gkv_2638|gene_pyrC|dihydroorotase, homodimeric type|</w:t>
      </w:r>
    </w:p>
    <w:p w:rsidR="00D7558F" w:rsidRDefault="00D7558F" w:rsidP="00D7558F">
      <w:r>
        <w:t>MTQTITLRRPDDFHLHLRDGAMLQAVLPETTRDFARALIMPNLVPPVVTAAQAAAYRERILSALPAGADF</w:t>
      </w:r>
    </w:p>
    <w:p w:rsidR="00D7558F" w:rsidRDefault="00D7558F" w:rsidP="00D7558F">
      <w:r>
        <w:t>TPLMTLYLTEDTDPNDLARAHAEGIAVAVKLYPAGATTNSHSGVHNFDKVRPVLEKMAEIGMPLCTHGEV</w:t>
      </w:r>
    </w:p>
    <w:p w:rsidR="00D7558F" w:rsidRDefault="00D7558F" w:rsidP="00D7558F">
      <w:r>
        <w:t>TDPEVDIFDREAVFIDRVLEPIRAATPGLRVIMEHITTRTAVSYVRGATGGDLAASITMHHLIINRNHIL</w:t>
      </w:r>
    </w:p>
    <w:p w:rsidR="00D7558F" w:rsidRDefault="00D7558F" w:rsidP="00D7558F">
      <w:r>
        <w:t>AGGIKPHYYCLPVAKRETHRLALVEAATSGDGRFFLGTDSAPHTDANKLLPCGCAGCFTATNTMSCLAEV</w:t>
      </w:r>
    </w:p>
    <w:p w:rsidR="00D7558F" w:rsidRDefault="00D7558F" w:rsidP="00D7558F">
      <w:r>
        <w:t>FERENALQHLEAFTALNGAAHYRLPANTGTLTLTRSEAPVSFPSHIETGDGPVTVFDPGFALHWRVAE*</w:t>
      </w:r>
    </w:p>
    <w:p w:rsidR="00D7558F" w:rsidRDefault="00D7558F" w:rsidP="00D7558F">
      <w:r>
        <w:lastRenderedPageBreak/>
        <w:t xml:space="preserve">&gt;gkv_2639|gene_NONE|peptidase S1 and S6, chymotrypsin/Hap    </w:t>
      </w:r>
    </w:p>
    <w:p w:rsidR="00D7558F" w:rsidRDefault="00D7558F" w:rsidP="00D7558F">
      <w:r>
        <w:t>VKTLITGAVAALALSATSALACTNWELPPSYGDVTLAAGFMPDPHTLDMAAGGPINLSTCTEEPGIGFIS</w:t>
      </w:r>
    </w:p>
    <w:p w:rsidR="00D7558F" w:rsidRDefault="00D7558F" w:rsidP="00D7558F">
      <w:r>
        <w:t>EAPDYDLYWEGNGTLTIAFESDEDTVLLVNGQQWEWYYNDDYKGLNPAIVIENAPAGLYDIWVGTITEGS</w:t>
      </w:r>
    </w:p>
    <w:p w:rsidR="00D7558F" w:rsidRDefault="00D7558F" w:rsidP="00D7558F">
      <w:r>
        <w:t>YPNGTLIITELPY*</w:t>
      </w:r>
    </w:p>
    <w:p w:rsidR="00D7558F" w:rsidRDefault="00D7558F" w:rsidP="00D7558F">
      <w:r>
        <w:t xml:space="preserve">&gt;gkv_2640|gene_infC|translation initiation factor IF-3    </w:t>
      </w:r>
    </w:p>
    <w:p w:rsidR="00D7558F" w:rsidRDefault="00D7558F" w:rsidP="00D7558F">
      <w:r>
        <w:t>MLAEEAGLDLVEISPNAVPPVCKIMDFGKYKYETQKKEAEARRNQKVIEIKEVKFRPNTDTHDYDVKMRS</w:t>
      </w:r>
    </w:p>
    <w:p w:rsidR="00D7558F" w:rsidRDefault="00D7558F" w:rsidP="00D7558F">
      <w:r>
        <w:t>VLKFLGEGDKVKVTLRFRGREMAHQDLGRQLLDRVAEDVKAEGKVESMPKLEGRQMVMMIGPAPAK*</w:t>
      </w:r>
    </w:p>
    <w:p w:rsidR="00D7558F" w:rsidRDefault="00D7558F" w:rsidP="00D7558F">
      <w:r>
        <w:t xml:space="preserve">&gt;gkv_2641|gene_NONE|ferredoxin--NADP reductase (FNR) (Protein X)    </w:t>
      </w:r>
    </w:p>
    <w:p w:rsidR="00D7558F" w:rsidRDefault="00D7558F" w:rsidP="00D7558F">
      <w:r>
        <w:t>VQTVTKVTHYSDGLFAFRMTRPQSLRFRSGEFVMIGLPGDNGKPILRAYSIASPSWDEELEFYSIIVPDG</w:t>
      </w:r>
    </w:p>
    <w:p w:rsidR="00D7558F" w:rsidRDefault="00D7558F" w:rsidP="00D7558F">
      <w:r>
        <w:t>PLTSRLQHIKEGDQIILRPKPVGTLVLDALTPAKRVYFFATGTGFAPFASLLRDPETYERFEEVIITHTC</w:t>
      </w:r>
    </w:p>
    <w:p w:rsidR="00D7558F" w:rsidRDefault="00D7558F" w:rsidP="00D7558F">
      <w:r>
        <w:t>REVAELTYGRQLLEDLANDPLIGEFAHQVKYYPTTTREESAKMGRITALIESGQMFTDLGLPPLDPAVDR</w:t>
      </w:r>
    </w:p>
    <w:p w:rsidR="00D7558F" w:rsidRDefault="00D7558F" w:rsidP="00D7558F">
      <w:r>
        <w:t>AMVCGNLAFNLDIKALLEKAGLREGANSDPAEFVIEKAFVD*</w:t>
      </w:r>
    </w:p>
    <w:p w:rsidR="00D7558F" w:rsidRDefault="00D7558F" w:rsidP="00D7558F">
      <w:r>
        <w:t xml:space="preserve">&gt;gkv_2642|gene_NONE|cation efflux family protein    </w:t>
      </w:r>
    </w:p>
    <w:p w:rsidR="00D7558F" w:rsidRDefault="00D7558F" w:rsidP="00D7558F">
      <w:r>
        <w:t>MTEEVILRRSIIATFIIAAYGVTLGLWSGSAAVIFDSAYSLIDASMTVLSLVVASLILRSAAPDGLSHRL</w:t>
      </w:r>
    </w:p>
    <w:p w:rsidR="00D7558F" w:rsidRDefault="00D7558F" w:rsidP="00D7558F">
      <w:r>
        <w:t>RSRFSMGFWHLEPIVLALNGMMLIIISAYGLMNAIISIGHGGREPDFGIGLIYAVTTLFVYFGMMAWETR</w:t>
      </w:r>
    </w:p>
    <w:p w:rsidR="00D7558F" w:rsidRDefault="00D7558F" w:rsidP="00D7558F">
      <w:r>
        <w:t>HNRRIKSELIALDIRSWLMGGSITAALLVSFVIALILQRTEHAWMVPYVDPVILAVISLGLMPLPIPIVR</w:t>
      </w:r>
    </w:p>
    <w:p w:rsidR="00D7558F" w:rsidRDefault="00D7558F" w:rsidP="00D7558F">
      <w:r>
        <w:t>QAFSEIFLMTPMELKADVDAICERAVAQHGFLDYRAYVAKIGRGLQIEIYFIVAPDTPTQSITAWDALRN</w:t>
      </w:r>
    </w:p>
    <w:p w:rsidR="00D7558F" w:rsidRDefault="00D7558F" w:rsidP="00D7558F">
      <w:r>
        <w:t>DIATQIGQPGPDRWLTIVFTADHAWAE*</w:t>
      </w:r>
    </w:p>
    <w:p w:rsidR="00D7558F" w:rsidRDefault="00D7558F" w:rsidP="00D7558F">
      <w:r>
        <w:t>&gt;gkv_2643|gene_tpiA|triose-phosphate isomerase|</w:t>
      </w:r>
    </w:p>
    <w:p w:rsidR="00D7558F" w:rsidRDefault="00D7558F" w:rsidP="00D7558F">
      <w:r>
        <w:t>MRRKIAAGNWKMFGTVADLSQIAAIATGADKAVDTLICPPATLIAAAAPHAAASFAIGGQDCHPLQSGAY</w:t>
      </w:r>
    </w:p>
    <w:p w:rsidR="00D7558F" w:rsidRDefault="00D7558F" w:rsidP="00D7558F">
      <w:r>
        <w:t>TGEISALMLRDAGATHVIVGHSERRRDHAETNDLVRAKAGAALEAGLTAVICVGESLEQREAGITLDAIT</w:t>
      </w:r>
    </w:p>
    <w:p w:rsidR="00D7558F" w:rsidRDefault="00D7558F" w:rsidP="00D7558F">
      <w:r>
        <w:t>AELEASLPEGCVGGNTIVAYEPLWAVGTGLIPTPQQIAEVHGRIRAILRARFGHEAEMIRILYGGSVKAS</w:t>
      </w:r>
    </w:p>
    <w:p w:rsidR="00D7558F" w:rsidRDefault="00D7558F" w:rsidP="00D7558F">
      <w:r>
        <w:t>NAAEIFAAADVDGALVGGASLKAADFLPIIAALAAAALVTA*</w:t>
      </w:r>
    </w:p>
    <w:p w:rsidR="00D7558F" w:rsidRDefault="00D7558F" w:rsidP="00D7558F">
      <w:r>
        <w:t xml:space="preserve">&gt;gkv_2644|gene_NONE|chain B, Crystal Structure Of Isca (Native)    </w:t>
      </w:r>
    </w:p>
    <w:p w:rsidR="00D7558F" w:rsidRDefault="00D7558F" w:rsidP="00D7558F">
      <w:r>
        <w:t>MFAIPGKQAVSLTPAAATRIRALMETAGHAGLRLGVKKGGCAGMEYTMEYADQVNPLDEIVDQDGARVMI</w:t>
      </w:r>
    </w:p>
    <w:p w:rsidR="00D7558F" w:rsidRDefault="00D7558F" w:rsidP="00D7558F">
      <w:r>
        <w:t>APMAQMFLFGTEIDFEDTLLHTGFKFNNPNVVEACGCGESIKFAV*</w:t>
      </w:r>
    </w:p>
    <w:p w:rsidR="00D7558F" w:rsidRDefault="00D7558F" w:rsidP="00D7558F">
      <w:r>
        <w:t xml:space="preserve">&gt;gkv_2645|gene_NONE|conserved hypothetical protein    </w:t>
      </w:r>
    </w:p>
    <w:p w:rsidR="00D7558F" w:rsidRDefault="00D7558F" w:rsidP="00D7558F">
      <w:r>
        <w:t>MSDTTVPFEGDPLIAPSSTDHPLYESIVEACRTVYDPEIPVNIYDLGLVYTIDINDESEVNIAMTLTAPG</w:t>
      </w:r>
    </w:p>
    <w:p w:rsidR="00D7558F" w:rsidRDefault="00D7558F" w:rsidP="00D7558F">
      <w:r>
        <w:t>CPVAGEMPGWVAQAIEPLPGVKQVDVNIVWEPQWGMAMMSDEARLELGFM*</w:t>
      </w:r>
    </w:p>
    <w:p w:rsidR="00D7558F" w:rsidRDefault="00D7558F" w:rsidP="00D7558F">
      <w:r>
        <w:t>&gt;gkv_2646|gene_tgt|queuine tRNA-ribosyltransferase|</w:t>
      </w:r>
    </w:p>
    <w:p w:rsidR="00D7558F" w:rsidRDefault="00D7558F" w:rsidP="00D7558F">
      <w:r>
        <w:t>MASGISFTLNGTDGKARVGVISTPRGEIRTPAFMPVGTAATVKAMMPESVAATGADILLGNTYHLMLRPT</w:t>
      </w:r>
    </w:p>
    <w:p w:rsidR="00D7558F" w:rsidRDefault="00D7558F" w:rsidP="00D7558F">
      <w:r>
        <w:t>AERIDRLGGLHRFMNWEKPILTDSGGFQVMSLAGLRKLTEEGVTFSSHVDGSRHFVSPERSMEIQKLLGS</w:t>
      </w:r>
    </w:p>
    <w:p w:rsidR="00D7558F" w:rsidRDefault="00D7558F" w:rsidP="00D7558F">
      <w:r>
        <w:t>DIVMAFDECPALPATEETVAQSMRMSMRWAQRSRDAFGDRPGHALFGIQQGGVTESLRGESADALRAIEF</w:t>
      </w:r>
    </w:p>
    <w:p w:rsidR="00D7558F" w:rsidRDefault="00D7558F" w:rsidP="00D7558F">
      <w:r>
        <w:t>DGYAIGGLAVGEGQEAMFGVLDYAPDMLPTDKPRYLMGVGKPDDIVGAVKRGVDMMDCVLPSRSGRTGQA</w:t>
      </w:r>
    </w:p>
    <w:p w:rsidR="00D7558F" w:rsidRDefault="00D7558F" w:rsidP="00D7558F">
      <w:r>
        <w:t>WTHRGQVNIKNARHADDPRPLDENCTCPACSKYSRAYLHHVFRSQEMISGMLLTWHNLHYYQELMAGMRA</w:t>
      </w:r>
    </w:p>
    <w:p w:rsidR="00D7558F" w:rsidRDefault="00D7558F" w:rsidP="00D7558F">
      <w:r>
        <w:t>AIAAGRFAAFEADFHAKRAQGDIDPL*</w:t>
      </w:r>
    </w:p>
    <w:p w:rsidR="00D7558F" w:rsidRDefault="00D7558F" w:rsidP="00D7558F">
      <w:r>
        <w:t>&gt;gkv_2647|gene_lon|ATP-dependent protease La|</w:t>
      </w:r>
    </w:p>
    <w:p w:rsidR="00D7558F" w:rsidRDefault="00D7558F" w:rsidP="00D7558F">
      <w:r>
        <w:t>MNDHFSPSYPVLPLRDIVVFPHMIVPLFVGREKSVRALEEVMSEDRQILLSSQMDAGVDDPGIDGIYRTG</w:t>
      </w:r>
    </w:p>
    <w:p w:rsidR="00D7558F" w:rsidRDefault="00D7558F" w:rsidP="00D7558F">
      <w:r>
        <w:t>VLANVLQLLKLPDGTVKVLVEGKTRVRITDFVENDRFFEAHAEPLDETLGDGEVVDALLRSVAEDFERYA</w:t>
      </w:r>
    </w:p>
    <w:p w:rsidR="00D7558F" w:rsidRDefault="00D7558F" w:rsidP="00D7558F">
      <w:r>
        <w:t>KVKKNIPEEAIAAVVEATEPARLADLVAGHLGIDVAQKQELLETLTVSARLEKVYGLMDGEMSVLQVEKK</w:t>
      </w:r>
    </w:p>
    <w:p w:rsidR="00D7558F" w:rsidRDefault="00D7558F" w:rsidP="00D7558F">
      <w:r>
        <w:t>IKSRVKSQMERTQREYYLNEQMKAIQKELGEGEDGSNELGELEEKIAKTKLSKEAREKAEAELKKLKSMS</w:t>
      </w:r>
    </w:p>
    <w:p w:rsidR="00D7558F" w:rsidRDefault="00D7558F" w:rsidP="00D7558F">
      <w:r>
        <w:t>PMSAEATVVRNYLDWLLGVPWGVKSRVKKDLPKAEAILNADHYGLEKVKERIVEFLAVQSRSDKLKGPIL</w:t>
      </w:r>
    </w:p>
    <w:p w:rsidR="00D7558F" w:rsidRDefault="00D7558F" w:rsidP="00D7558F">
      <w:r>
        <w:t>TLVGPPGVGKTSLGKSIAKATGREFIRISLGGVHDESEIRGHRRTYIGSMPGKIIQALKKAKTTNPLILL</w:t>
      </w:r>
    </w:p>
    <w:p w:rsidR="00D7558F" w:rsidRDefault="00D7558F" w:rsidP="00D7558F">
      <w:r>
        <w:t>DEIDKMGQDYRGDPASALLEVLDPEQNNTFVDHYLEVEYDLSNVMFITTANSYNMPGPLLDRMEIISLSG</w:t>
      </w:r>
    </w:p>
    <w:p w:rsidR="00D7558F" w:rsidRDefault="00D7558F" w:rsidP="00D7558F">
      <w:r>
        <w:lastRenderedPageBreak/>
        <w:t>YTEDEKREIARQYLVDKQLKNNGLKPKEFSISDDALQEIIRSYTREAGVRNLEREIAKVARKAVTKIIKG</w:t>
      </w:r>
    </w:p>
    <w:p w:rsidR="00D7558F" w:rsidRDefault="00D7558F" w:rsidP="00D7558F">
      <w:r>
        <w:t>EAESIEVTAENINDFLGVKRFRWGLTEKEDQVGVVTGLAWTSVGGDILQIEALRLPGKGRMKVTGKLGDV</w:t>
      </w:r>
    </w:p>
    <w:p w:rsidR="00D7558F" w:rsidRDefault="00D7558F" w:rsidP="00D7558F">
      <w:r>
        <w:t>MKESIETAASYVRSIAPKLGVKPTRFDKVDIHVHVPDGATPKDGPSAGLAMVTSMVSVMTGIPVRKDIAM</w:t>
      </w:r>
    </w:p>
    <w:p w:rsidR="00D7558F" w:rsidRDefault="00D7558F" w:rsidP="00D7558F">
      <w:r>
        <w:t>TGEVSLRGNALPIGGLKEKLLAALRAGVKTVFIPIENEKDLADIPENVKLGLEIVPVHHVSEVLARALTR</w:t>
      </w:r>
    </w:p>
    <w:p w:rsidR="00D7558F" w:rsidRDefault="00D7558F" w:rsidP="00D7558F">
      <w:r>
        <w:t>QPEPIEWDEEAEEAAALAAQQSRSGGEGIGIAH*</w:t>
      </w:r>
    </w:p>
    <w:p w:rsidR="00D7558F" w:rsidRDefault="00D7558F" w:rsidP="00D7558F">
      <w:r>
        <w:t xml:space="preserve">&gt;gkv_2648|gene_hfq|RNA chaperone Hfq    </w:t>
      </w:r>
    </w:p>
    <w:p w:rsidR="00D7558F" w:rsidRDefault="00D7558F" w:rsidP="00D7558F">
      <w:r>
        <w:t>MASDKQNLQDAFLNHVRKAKIPVTIFLVNGVKLQGVITWFDSFCVLLRRDGQSQLVYKSAISTIMPAQPI</w:t>
      </w:r>
    </w:p>
    <w:p w:rsidR="00D7558F" w:rsidRDefault="00D7558F" w:rsidP="00D7558F">
      <w:r>
        <w:t>SLYEGEE*</w:t>
      </w:r>
    </w:p>
    <w:p w:rsidR="00D7558F" w:rsidRDefault="00D7558F" w:rsidP="00D7558F">
      <w:r>
        <w:t xml:space="preserve">&gt;gkv_2649|gene_hflX|GTP-binding proten HflX    </w:t>
      </w:r>
    </w:p>
    <w:p w:rsidR="00D7558F" w:rsidRDefault="00D7558F" w:rsidP="00D7558F">
      <w:r>
        <w:t>LLNHQQVDTPAWIVHPEIKSDVSRREADAALDEAKALADALPGLDVLGAEIVRLPKVHAGMLFGSGKVQE</w:t>
      </w:r>
    </w:p>
    <w:p w:rsidR="00D7558F" w:rsidRDefault="00D7558F" w:rsidP="00D7558F">
      <w:r>
        <w:t>LKERITAHGVKLVLIDGALSPVQQRNLEREWGVKILDRMSLILEIFSDRARTREGVLQVEIAALSYQRTR</w:t>
      </w:r>
    </w:p>
    <w:p w:rsidR="00D7558F" w:rsidRDefault="00D7558F" w:rsidP="00D7558F">
      <w:r>
        <w:t>LVRAWTHLERQRGGFGFVGGPGETQRENDRRAIDEQLLRLERQLEKVQKTRALHRAARAKVPYPIVALVG</w:t>
      </w:r>
    </w:p>
    <w:p w:rsidR="00D7558F" w:rsidRDefault="00D7558F" w:rsidP="00D7558F">
      <w:r>
        <w:t>YTNAGKSSLFNRVTGADVLAKDQLFATLDPTMRRLTLPDGQEVIMSDTVGFISDLPTQLVAAFRATLEEV</w:t>
      </w:r>
    </w:p>
    <w:p w:rsidR="00D7558F" w:rsidRDefault="00D7558F" w:rsidP="00D7558F">
      <w:r>
        <w:t>LEADLILHVRDISHPQTAQQARDVMQILHQIGVPEDAPMLEVLNKIDLLDEAGREAFQTEAARKDAKIAV</w:t>
      </w:r>
    </w:p>
    <w:p w:rsidR="00D7558F" w:rsidRDefault="00D7558F" w:rsidP="00D7558F">
      <w:r>
        <w:t>SALTGEGVEALLEQISAALAPPFLIEDLRLPHTAGKLRAWLYAEGVVEGEVRDDFGMTLSLKWTQVQSAR</w:t>
      </w:r>
    </w:p>
    <w:p w:rsidR="00D7558F" w:rsidRDefault="00D7558F" w:rsidP="00D7558F">
      <w:r>
        <w:t>FNKMRDGMGKAE*</w:t>
      </w:r>
    </w:p>
    <w:p w:rsidR="00D7558F" w:rsidRDefault="00D7558F" w:rsidP="00D7558F">
      <w:r>
        <w:t xml:space="preserve">&gt;gkv_2650|gene_NONE|major Facilitator Superfamily protein    </w:t>
      </w:r>
    </w:p>
    <w:p w:rsidR="00D7558F" w:rsidRDefault="00D7558F" w:rsidP="00D7558F">
      <w:r>
        <w:t>MEKTASSSTSSSNPLGLVEFVALMAMLSAVVAFSMDSMLPQITQIGLELSPDRPNLSLLIITSFTMGIGI</w:t>
      </w:r>
    </w:p>
    <w:p w:rsidR="00D7558F" w:rsidRDefault="00D7558F" w:rsidP="00D7558F">
      <w:r>
        <w:t>GTLFVGILADRFGRKAVIVGGLVIYVIGALISWQSQSIVPMLIGRFISGMGAAAPRIVSIAVVRDLYQGR</w:t>
      </w:r>
    </w:p>
    <w:p w:rsidR="00D7558F" w:rsidRDefault="00D7558F" w:rsidP="00D7558F">
      <w:r>
        <w:t>EMARIMSIIITVFGIVPALAPAVGALIAFAGGWRTIFLSFLLLALVCYLWLTTRLPETLAPKDRRPINMP</w:t>
      </w:r>
    </w:p>
    <w:p w:rsidR="00D7558F" w:rsidRDefault="00D7558F" w:rsidP="00D7558F">
      <w:r>
        <w:t>SIISGMRQIFSNPMVRLSLVIQALLFGTLFTMLSAGEPIYHRVYGVTDTFPLWFAVSAVVGIMGSVLNAR</w:t>
      </w:r>
    </w:p>
    <w:p w:rsidR="00D7558F" w:rsidRDefault="00D7558F" w:rsidP="00D7558F">
      <w:r>
        <w:t>IVMKVAVRNIVMTTLAVQIAISILYLVISHLNVPQEVEFGFFVLWASSIFAQGALTMGNLNSVAMMPMGH</w:t>
      </w:r>
    </w:p>
    <w:p w:rsidR="00D7558F" w:rsidRDefault="00D7558F" w:rsidP="00D7558F">
      <w:r>
        <w:t>LAGLAASVLAAAGTIGGTIIATLIGQLMRDSVTPVNIAIILVASLSLFLARKLPNRVM*</w:t>
      </w:r>
    </w:p>
    <w:p w:rsidR="00D7558F" w:rsidRDefault="00D7558F" w:rsidP="00D7558F">
      <w:r>
        <w:t xml:space="preserve">&gt;gkv_2651|gene_NONE|DSBA-like thioredoxin domain protein    </w:t>
      </w:r>
    </w:p>
    <w:p w:rsidR="00D7558F" w:rsidRDefault="00D7558F" w:rsidP="00D7558F">
      <w:r>
        <w:t>MIKLDILGDPTDAWSMIALAALQAALAESGENPFVIEWHPLRRFPKLDPAGAPRHDVLGEALGGREGVAQ</w:t>
      </w:r>
    </w:p>
    <w:p w:rsidR="00D7558F" w:rsidRDefault="00D7558F" w:rsidP="00D7558F">
      <w:r>
        <w:t>YDREVMEAATALGLEVNMDRVLHLPNALNALRLIHWAGQEGHQLDMVEALQTAYFRDGADIGDIDTLAAI</w:t>
      </w:r>
    </w:p>
    <w:p w:rsidR="00D7558F" w:rsidRDefault="00D7558F" w:rsidP="00D7558F">
      <w:r>
        <w:t>AATLDMDGEAVKRLLSGPADAAELREREAHSRKMGVKAVPTFIVGSHHVLPGAQPPALWLSVIKDIIAET</w:t>
      </w:r>
    </w:p>
    <w:p w:rsidR="00D7558F" w:rsidRDefault="00D7558F" w:rsidP="00D7558F">
      <w:r>
        <w:t>SAPPDGTVH*</w:t>
      </w:r>
    </w:p>
    <w:p w:rsidR="00D7558F" w:rsidRDefault="00D7558F" w:rsidP="00D7558F">
      <w:r>
        <w:t xml:space="preserve">&gt;gkv_2652|gene_NONE|bacterial extracellular solute-binding proteins, family 5 Middle family protein    </w:t>
      </w:r>
    </w:p>
    <w:p w:rsidR="00D7558F" w:rsidRDefault="00D7558F" w:rsidP="00D7558F">
      <w:r>
        <w:t>MITLRRTCTLAAFALLPSFAVAEAQHGIAMYGAPALPADFTHLPYANPDAPTGGRVVTAEVGSFDSLNPY</w:t>
      </w:r>
    </w:p>
    <w:p w:rsidR="00D7558F" w:rsidRDefault="00D7558F" w:rsidP="00D7558F">
      <w:r>
        <w:t>VLRGSVPWQLASLTGESLMGRTLDEPFTLYGLLAESVETPEDRSWVEFTLNAAATFSDGTPVTTQDVIWS</w:t>
      </w:r>
    </w:p>
    <w:p w:rsidR="00D7558F" w:rsidRDefault="00D7558F" w:rsidP="00D7558F">
      <w:r>
        <w:t>FETLGTAGHPRYATFWTKVESIEPVGERGVRITFNTPDRELALLAALRPILQKAQWEGVDFAASDGLQQI</w:t>
      </w:r>
    </w:p>
    <w:p w:rsidR="00D7558F" w:rsidRDefault="00D7558F" w:rsidP="00D7558F">
      <w:r>
        <w:t>PVTSGPYVIDRFEGGRYVSLRRNPDYWGADIPFREGTMNVDEVRFEFFGNETSAFEAFKTGEVNFTRETN</w:t>
      </w:r>
    </w:p>
    <w:p w:rsidR="00D7558F" w:rsidRDefault="00D7558F" w:rsidP="00D7558F">
      <w:r>
        <w:t>VLRWNTQYSFPRVQSGEVVLEELLHQRPTGMTGLVMNTRLPQLADWRMREALIQAFNFEFINETVNGQPQ</w:t>
      </w:r>
    </w:p>
    <w:p w:rsidR="00D7558F" w:rsidRDefault="00D7558F" w:rsidP="00D7558F">
      <w:r>
        <w:t>PRIESYFGNSPLGMTEGPATGRVAELLEPFAADLTPGTLEGYAFPVSDGTERNRAGIAQALSLFEQAGWT</w:t>
      </w:r>
    </w:p>
    <w:p w:rsidR="00D7558F" w:rsidRDefault="00D7558F" w:rsidP="00D7558F">
      <w:r>
        <w:t>VGSDGVMRDGSGTAFTFEIVIETGAGEVQSIVEIYVQALNRLGINPTVSAIDSAQYRERTDRYDFGMTYF</w:t>
      </w:r>
    </w:p>
    <w:p w:rsidR="00D7558F" w:rsidRDefault="00D7558F" w:rsidP="00D7558F">
      <w:r>
        <w:t>RRGLSLSPGNEQYLYWGSEGADTVGGRNLMGARSPAIDAMIGTLLTADSNGDFLAAAQALDRALTAGRYV</w:t>
      </w:r>
    </w:p>
    <w:p w:rsidR="00D7558F" w:rsidRDefault="00D7558F" w:rsidP="00D7558F">
      <w:r>
        <w:t>IPFYQWNVARIAHDATLHYPAHHPLFGDWPGWMPDVWWYEAP*</w:t>
      </w:r>
    </w:p>
    <w:p w:rsidR="00D7558F" w:rsidRDefault="00D7558F" w:rsidP="00D7558F">
      <w:r>
        <w:t xml:space="preserve">&gt;gkv_2653|gene_NONE|indigoidine synthase A like family protein    </w:t>
      </w:r>
    </w:p>
    <w:p w:rsidR="00D7558F" w:rsidRDefault="00D7558F" w:rsidP="00D7558F">
      <w:r>
        <w:t>MVFAPEVEAARAAGQPIVALESTIITHGMPFPQNVETARLVEAEVRAHGATPATIAILDGTLHIGLTDAQ</w:t>
      </w:r>
    </w:p>
    <w:p w:rsidR="00D7558F" w:rsidRDefault="00D7558F" w:rsidP="00D7558F">
      <w:r>
        <w:t>LDHLGQLKDVMKVSRADMPVCIAMGRNGATTVAATMIAAHLAGIKVFATGGIGGVHRGAETSYDISADLP</w:t>
      </w:r>
    </w:p>
    <w:p w:rsidR="00D7558F" w:rsidRDefault="00D7558F" w:rsidP="00D7558F">
      <w:r>
        <w:t>ELAQTPVTVVCAGAKAILDLPKTFEYLETLGVPVIAFGQDNLPAFWSRDSGIKAPLRMDDAADIARAAQM</w:t>
      </w:r>
    </w:p>
    <w:p w:rsidR="00D7558F" w:rsidRDefault="00D7558F" w:rsidP="00D7558F">
      <w:r>
        <w:t>RAAMGLPGGQLVANPIPLEAEITADILAPHIAAALAEADQGFIAAKAVTPFLLQRLFELTDGASLVANIA</w:t>
      </w:r>
    </w:p>
    <w:p w:rsidR="00D7558F" w:rsidRDefault="00D7558F" w:rsidP="00D7558F">
      <w:r>
        <w:lastRenderedPageBreak/>
        <w:t>LVMNNARLAARIAAAHH*</w:t>
      </w:r>
    </w:p>
    <w:p w:rsidR="00D7558F" w:rsidRDefault="00D7558F" w:rsidP="00D7558F">
      <w:r>
        <w:t xml:space="preserve">&gt;gkv_2654|gene_NONE|pfkB family carbohydrate kinase family protein    </w:t>
      </w:r>
    </w:p>
    <w:p w:rsidR="00D7558F" w:rsidRDefault="00D7558F" w:rsidP="00D7558F">
      <w:r>
        <w:t>MEKTPDILCIGAVLWDIIGRSASHMRLGSDVPGRITRLPGGVAMNIAMTLGRFGMAPAVLCATGRDAEGD</w:t>
      </w:r>
    </w:p>
    <w:p w:rsidR="00D7558F" w:rsidRDefault="00D7558F" w:rsidP="00D7558F">
      <w:r>
        <w:t>ALLSEAETFGIITDYAYRSEDLPTDRYMAVEGANGLIAAIADAHSLEAAGAKILRPLEDGRLGTLDRPWS</w:t>
      </w:r>
    </w:p>
    <w:p w:rsidR="00D7558F" w:rsidRDefault="00D7558F" w:rsidP="00D7558F">
      <w:r>
        <w:t>GPIALDGNLTVDLLHTIAHSPLFRAADLRVAPASPGKAERLLALVGHPGVTLYVNLEEAGLLCQCEFSDS</w:t>
      </w:r>
    </w:p>
    <w:p w:rsidR="00D7558F" w:rsidRDefault="00D7558F" w:rsidP="00D7558F">
      <w:r>
        <w:t>SAAAMGLMQRGVTHVLVTDGGRAAADGLSGDIITHCPPSVLVTRVTGAGDTFMAAHIVSERAGMDRATSL</w:t>
      </w:r>
    </w:p>
    <w:p w:rsidR="00D7558F" w:rsidRDefault="00D7558F" w:rsidP="00D7558F">
      <w:r>
        <w:t>ARAAKAAATYVSGDTPL*</w:t>
      </w:r>
    </w:p>
    <w:p w:rsidR="00D7558F" w:rsidRDefault="00D7558F" w:rsidP="00D7558F">
      <w:r>
        <w:t xml:space="preserve">&gt;gkv_2655|gene_rpsB|ribosomal protein S2    </w:t>
      </w:r>
    </w:p>
    <w:p w:rsidR="00D7558F" w:rsidRDefault="00D7558F" w:rsidP="00D7558F">
      <w:r>
        <w:t>MALPEFTMRQLLEAGVHFGHQTSRWNPRMGEFIYGSRNGIHILDLTQTVPLLDKALQVVRDTVARGGRVL</w:t>
      </w:r>
    </w:p>
    <w:p w:rsidR="00D7558F" w:rsidRDefault="00D7558F" w:rsidP="00D7558F">
      <w:r>
        <w:t>FVGTKRQAQSAIADAAEKSAQYYINHRWLGGTLTNWQTISQRIQALKQIDEYSDRGFEGMTKKERLGLER</w:t>
      </w:r>
    </w:p>
    <w:p w:rsidR="00D7558F" w:rsidRDefault="00D7558F" w:rsidP="00D7558F">
      <w:r>
        <w:t>EQAKLQASLGGIREMGGVPDLLFVIDVNKEQLAIKEANKLGIPVVAIVDTNCSPEGVDYVIPGNDDAARA</w:t>
      </w:r>
    </w:p>
    <w:p w:rsidR="00D7558F" w:rsidRDefault="00D7558F" w:rsidP="00D7558F">
      <w:r>
        <w:t>IALYTDLIARAALDGMDAQLGAAGVDLGAMEVLAEATVAEEAAAAAAVAAAGEQA*</w:t>
      </w:r>
    </w:p>
    <w:p w:rsidR="00D7558F" w:rsidRDefault="00D7558F" w:rsidP="00D7558F">
      <w:r>
        <w:t xml:space="preserve">&gt;gkv_2656|gene_tsf|translation elongation factor Ts    </w:t>
      </w:r>
    </w:p>
    <w:p w:rsidR="00D7558F" w:rsidRDefault="00D7558F" w:rsidP="00D7558F">
      <w:r>
        <w:t>MSITAAMVKELREMTGAGMMDVKKALTETDGNMEAATDWLRTKGLAKAAKKADRVAAEGLIGVAVSGGRG</w:t>
      </w:r>
    </w:p>
    <w:p w:rsidR="00D7558F" w:rsidRDefault="00D7558F" w:rsidP="00D7558F">
      <w:r>
        <w:t>VAVEINSETDFVGKNVDFQNLVRDITKVALETGETVEVLKATQLNGQTVADVLTDAIARIGENLNLRRLH</w:t>
      </w:r>
    </w:p>
    <w:p w:rsidR="00D7558F" w:rsidRDefault="00D7558F" w:rsidP="00D7558F">
      <w:r>
        <w:t>VLEGTTIVSYVHNAAAEGLGRIGVLVALNGPEDKALEIGKQFAMHIAATAPLALSEADVDAAVLERELAV</w:t>
      </w:r>
    </w:p>
    <w:p w:rsidR="00D7558F" w:rsidRDefault="00D7558F" w:rsidP="00D7558F">
      <w:r>
        <w:t>QTQKALEENAESAKPKPDAVIHNNIIPGRMKKFLSEVTLLNQAFVINPDLTVAQAAAEAGVEITGYARVA</w:t>
      </w:r>
    </w:p>
    <w:p w:rsidR="00D7558F" w:rsidRDefault="00D7558F" w:rsidP="00D7558F">
      <w:r>
        <w:t>VGEGIEKVEEDFAAEVAKTLQG*</w:t>
      </w:r>
    </w:p>
    <w:p w:rsidR="00D7558F" w:rsidRDefault="00D7558F" w:rsidP="00D7558F">
      <w:r>
        <w:t xml:space="preserve">&gt;gkv_2657|gene_NONE|ABC transporter, periplasmic substrate-binding protein    </w:t>
      </w:r>
    </w:p>
    <w:p w:rsidR="00D7558F" w:rsidRDefault="00D7558F" w:rsidP="00D7558F">
      <w:r>
        <w:t>MKKLSLGVALAALVAAGPLAAQDANPQLNVALAVIDANFNVTNASAFRLAESMGYFERHGVDVNFITLDG</w:t>
      </w:r>
    </w:p>
    <w:p w:rsidR="00D7558F" w:rsidRDefault="00D7558F" w:rsidP="00D7558F">
      <w:r>
        <w:t>TPQAVAALRSGDVDLADISIDAAIRLRAENDIPVRGVVAVSIGSAFLIAAKSDIETVADLSGRSFAIADN</w:t>
      </w:r>
    </w:p>
    <w:p w:rsidR="00D7558F" w:rsidRDefault="00D7558F" w:rsidP="00D7558F">
      <w:r>
        <w:t>GSLDHTLTQAVTRGYDVDPASLNYVAIGAPDVRVHALAAGRVDATTVSFGTYSSIAGTEGIHVLVNPDDF</w:t>
      </w:r>
    </w:p>
    <w:p w:rsidR="00D7558F" w:rsidRDefault="00D7558F" w:rsidP="00D7558F">
      <w:r>
        <w:t>SQRAPALSKFVAGLEPVLEEKADAVERFTAALIEVSRDMRANPEAWVDAAAAARSDLSRESLERTVQILA</w:t>
      </w:r>
    </w:p>
    <w:p w:rsidR="00D7558F" w:rsidRDefault="00D7558F" w:rsidP="00D7558F">
      <w:r>
        <w:t>RRWCVNGCLGEEDLSGSIAFIYQGADFANTPVLGTQDLVDFRFTDAAIAQLGVATGDAFDARN*</w:t>
      </w:r>
    </w:p>
    <w:p w:rsidR="00D7558F" w:rsidRDefault="00D7558F" w:rsidP="00D7558F">
      <w:r>
        <w:t xml:space="preserve">&gt;gkv_2658|gene_NONE|conserved hypothetical protein    </w:t>
      </w:r>
    </w:p>
    <w:p w:rsidR="00D7558F" w:rsidRDefault="00D7558F" w:rsidP="00D7558F">
      <w:r>
        <w:t>MAKTPKLTSAERDGLIRDGYSSLVMEGAGGITTSPVFSKVAGRDQGDKILVIVELSGGNDGLNTVIPYQN</w:t>
      </w:r>
    </w:p>
    <w:p w:rsidR="00D7558F" w:rsidRDefault="00D7558F" w:rsidP="00D7558F">
      <w:r>
        <w:t>DAYYNARPHLGIRKNNLIPIDDTFGFQKTMTGFERLFKDGNMGLIHGVGYDQPSFSHFSSMAFWQTGAPN</w:t>
      </w:r>
    </w:p>
    <w:p w:rsidR="00D7558F" w:rsidRDefault="00D7558F" w:rsidP="00D7558F">
      <w:r>
        <w:t>SGEAYGWLGRMADALDPLGHNANLLVNIDDHQSLAVRAMNHVPLVFDAPEKFTRRAYHEQADVMEAIDRR</w:t>
      </w:r>
    </w:p>
    <w:p w:rsidR="00D7558F" w:rsidRDefault="00D7558F" w:rsidP="00D7558F">
      <w:r>
        <w:t>SNGAGNASLDFMMDIAASASQSEQLVRDAWNAYATPVDYGLVRFGLERVAALVAADFPTRVYYVPYRNNA</w:t>
      </w:r>
    </w:p>
    <w:p w:rsidR="00D7558F" w:rsidRDefault="00D7558F" w:rsidP="00D7558F">
      <w:r>
        <w:t>FDTHVYQGDLHARLWSYTSDHIAAFVADMERLGRGDDVVVMVFSEFGRRVAENTSLGTDHGTAGPAFIIG</w:t>
      </w:r>
    </w:p>
    <w:p w:rsidR="00D7558F" w:rsidRDefault="00D7558F" w:rsidP="00D7558F">
      <w:r>
        <w:t>KPVLGGHYGAMPSLSDLDDGNLKYTTDFRRIYSTLIKGWMGHDKVSQVLHDDFSPFKMFKQ*</w:t>
      </w:r>
    </w:p>
    <w:p w:rsidR="00D7558F" w:rsidRDefault="00D7558F" w:rsidP="00D7558F">
      <w:r>
        <w:t xml:space="preserve">&gt;gkv_2659|gene_NONE|conserved hypothetical protein    </w:t>
      </w:r>
    </w:p>
    <w:p w:rsidR="00D7558F" w:rsidRDefault="00D7558F" w:rsidP="00D7558F">
      <w:r>
        <w:t>MDTLLSHNPAGAEDLTQITPSDWTAARASHLLERAGFGGTPSDIADLAAMTPQAAVEHLLLGAGTSDLQP</w:t>
      </w:r>
    </w:p>
    <w:p w:rsidR="00D7558F" w:rsidRDefault="00D7558F" w:rsidP="00D7558F">
      <w:r>
        <w:t>FDASPIWDETLKDFPVSRPAATALAERTGWAMGVAVKPGGSRPLQPVTDRFFYWLRATVLETHRLANWWM</w:t>
      </w:r>
    </w:p>
    <w:p w:rsidR="00D7558F" w:rsidRDefault="00D7558F" w:rsidP="00D7558F">
      <w:r>
        <w:t>DRMVRSNHPLQEKMALFWHGHFATSEEKLRDYRKIQLQLKTLHAGGLGSFRDLLSAIAKDPAMLVFLDAA</w:t>
      </w:r>
    </w:p>
    <w:p w:rsidR="00D7558F" w:rsidRDefault="00D7558F" w:rsidP="00D7558F">
      <w:r>
        <w:t>QNVKGAPNENFGREVMELFTMGVGNYTEDDIREAARAFTGWGNDDLTFVIDPEKHDAGDKHFLGQVGPFD</w:t>
      </w:r>
    </w:p>
    <w:p w:rsidR="00D7558F" w:rsidRDefault="00D7558F" w:rsidP="00D7558F">
      <w:r>
        <w:t>GDDILRIILDQKQTAIYIALKIYRFFVREEVSPAFAERLGALLRDGDYQITPFLRAIFLSQDFYAAPSVG</w:t>
      </w:r>
    </w:p>
    <w:p w:rsidR="00D7558F" w:rsidRDefault="00D7558F" w:rsidP="00D7558F">
      <w:r>
        <w:t>THIKSPTELIISTYRKLGVRALPGVPDAGSVGKVLGQVLLYPPTVAGWGEGRSWITPGLLFERGNFAQDV</w:t>
      </w:r>
    </w:p>
    <w:p w:rsidR="00D7558F" w:rsidRDefault="00D7558F" w:rsidP="00D7558F">
      <w:r>
        <w:t>LFPDMISFRDPQLNPGAEVRRVNRNINAGMEITAATLEDGAAPSSSAGLRETFNTRYASLMGWQEAMRRV</w:t>
      </w:r>
    </w:p>
    <w:p w:rsidR="00D7558F" w:rsidRDefault="00D7558F" w:rsidP="00D7558F">
      <w:r>
        <w:t>KPIPRSAADFSLSDMVRDAGATTTGDAVDVLMVRFLQVALPDSVRTSLITSLNEQLGTENLADAQSYMEH</w:t>
      </w:r>
    </w:p>
    <w:p w:rsidR="00D7558F" w:rsidRDefault="00D7558F" w:rsidP="00D7558F">
      <w:r>
        <w:t>PLRLIAHGIMSSPQYQLA*</w:t>
      </w:r>
    </w:p>
    <w:p w:rsidR="00D7558F" w:rsidRDefault="00D7558F" w:rsidP="00D7558F">
      <w:r>
        <w:t xml:space="preserve">&gt;gkv_2660|gene_NONE|ABC transporter family protein    </w:t>
      </w:r>
    </w:p>
    <w:p w:rsidR="00D7558F" w:rsidRDefault="00D7558F" w:rsidP="00D7558F">
      <w:r>
        <w:t>MLISLKNVDKTFKDGKVVALENISLDIRAGEFVSLVGPSGCGKTTLLRLINGLITPDAGQVLYKGKAPSP</w:t>
      </w:r>
    </w:p>
    <w:p w:rsidR="00D7558F" w:rsidRDefault="00D7558F" w:rsidP="00D7558F">
      <w:r>
        <w:t>EADMAMVFQSARLLPWKSVAENITFVLGLRGMARKDRLPRAQALLGAVGLRDFADAFPHELSGGMQQRVG</w:t>
      </w:r>
    </w:p>
    <w:p w:rsidR="00D7558F" w:rsidRDefault="00D7558F" w:rsidP="00D7558F">
      <w:r>
        <w:lastRenderedPageBreak/>
        <w:t>LARALAVEPEVLLMDEPFAALDAMTRETLRAELARMWARRRMAVVFVTHDIDEAILLSQRIVMLKPRPGR</w:t>
      </w:r>
    </w:p>
    <w:p w:rsidR="00D7558F" w:rsidRDefault="00D7558F" w:rsidP="00D7558F">
      <w:r>
        <w:t>IDTIVDVDLPEARWDGDIRASAAFTSLRAQLWDRIHGMAGDGAVLEELARAFDDTP*</w:t>
      </w:r>
    </w:p>
    <w:p w:rsidR="00D7558F" w:rsidRDefault="00D7558F" w:rsidP="00D7558F">
      <w:r>
        <w:t xml:space="preserve">&gt;gkv_2661|gene_NONE|binding-protein-dependent transport system inner membrane component family protein    </w:t>
      </w:r>
    </w:p>
    <w:p w:rsidR="00D7558F" w:rsidRDefault="00D7558F" w:rsidP="00D7558F">
      <w:r>
        <w:t>MTDVATPTTPARAAIAARAAQARARRRALIISAQIAIAVLLLAGMYALNGAQGNLVMPRPDAVARQFVAM</w:t>
      </w:r>
    </w:p>
    <w:p w:rsidR="00D7558F" w:rsidRDefault="00D7558F" w:rsidP="00D7558F">
      <w:r>
        <w:t>TLDGTIPRALGQTLTVLVAGFVISAVTGVLGGIILGGFPTIGRVMEPFVNAINVTPSAAFIPLLIAWFSL</w:t>
      </w:r>
    </w:p>
    <w:p w:rsidR="00D7558F" w:rsidRDefault="00D7558F" w:rsidP="00D7558F">
      <w:r>
        <w:t>YTEAKIALVWLAAFFPILLNTTSGIANANKDLTEMAQAFGARRRALFWSVMVPDALPSILTGLRIGVAIS</w:t>
      </w:r>
    </w:p>
    <w:p w:rsidR="00D7558F" w:rsidRDefault="00D7558F" w:rsidP="00D7558F">
      <w:r>
        <w:t>TIGTVIAELTMAQSGLGGLLTAAGNRFQMDRYFAVVVVLMALGILITSGIRRVERHFGRWRISQAEGR*</w:t>
      </w:r>
    </w:p>
    <w:p w:rsidR="00D7558F" w:rsidRDefault="00D7558F" w:rsidP="00D7558F">
      <w:r>
        <w:t xml:space="preserve">&gt;gkv_2662|gene_NONE|short chain dehydrogenase family protein    </w:t>
      </w:r>
    </w:p>
    <w:p w:rsidR="00D7558F" w:rsidRDefault="00D7558F" w:rsidP="00D7558F">
      <w:r>
        <w:t>MEQIKTYAIIGGSSGIGFATAQQLIARGDRVYIGGRDPARLQGALDRLGPRAMGQVVDTGDRAALADFFA</w:t>
      </w:r>
    </w:p>
    <w:p w:rsidR="00D7558F" w:rsidRDefault="00D7558F" w:rsidP="00D7558F">
      <w:r>
        <w:t>AAPQLVGLFTPAASYQTGAFRDGDPASSEGLFAAKFWGQYWATLAALPALREGAAVVLMSGAASARPIGA</w:t>
      </w:r>
    </w:p>
    <w:p w:rsidR="00D7558F" w:rsidRDefault="00D7558F" w:rsidP="00D7558F">
      <w:r>
        <w:t>PAYAACNAALEGLARGLAIELAPLRVNCLSPGTTDSDLWRNRAEDIRNSAYTAWAGMTVQGRPATVQEQA</w:t>
      </w:r>
    </w:p>
    <w:p w:rsidR="00D7558F" w:rsidRDefault="00D7558F" w:rsidP="00D7558F">
      <w:r>
        <w:t>HAAIFLLDNTHMTGSTLYCDGGYTLR*</w:t>
      </w:r>
    </w:p>
    <w:p w:rsidR="00D7558F" w:rsidRDefault="00D7558F" w:rsidP="00D7558F">
      <w:r>
        <w:t xml:space="preserve">&gt;gkv_2663|gene_NONE|bacterial regulatory helix-turn-helix protein, lysR family protein    </w:t>
      </w:r>
    </w:p>
    <w:p w:rsidR="00D7558F" w:rsidRDefault="00D7558F" w:rsidP="00D7558F">
      <w:r>
        <w:t>MHTPGDDIGIFLAVCDAGRFAGAATRLHLSPSAVAKAIARLEARLGVTLFARSTRRLALTDEGAIYAETC</w:t>
      </w:r>
    </w:p>
    <w:p w:rsidR="00D7558F" w:rsidRDefault="00D7558F" w:rsidP="00D7558F">
      <w:r>
        <w:t>RQARAEIDRTEGMLRALHSTPAGLLRISLPPLFGAEVIAPALFSLTDDWPLLQLQIDTSTQRNDLIGAGI</w:t>
      </w:r>
    </w:p>
    <w:p w:rsidR="00D7558F" w:rsidRDefault="00D7558F" w:rsidP="00D7558F">
      <w:r>
        <w:t>DFAVRIGAPPPLAGITARRIGTQRVMLCASADYVAARGVPRRLADLGAHRLIAMPQGMPWQFSAQDHVET</w:t>
      </w:r>
    </w:p>
    <w:p w:rsidR="00D7558F" w:rsidRDefault="00D7558F" w:rsidP="00D7558F">
      <w:r>
        <w:t>LLPAGPLHLDGSLLTRAAIMAGHGIGMVPAWLMRDALAARQVVAVLPEALTGDLPIYALWPTQSAILPRL</w:t>
      </w:r>
    </w:p>
    <w:p w:rsidR="00D7558F" w:rsidRDefault="00D7558F" w:rsidP="00D7558F">
      <w:r>
        <w:t>RVVIDAVSAVAKARSFAAT*</w:t>
      </w:r>
    </w:p>
    <w:p w:rsidR="00D7558F" w:rsidRDefault="00D7558F" w:rsidP="00D7558F">
      <w:r>
        <w:t xml:space="preserve">&gt;gkv_2664|gene_NONE|tonB-dependent heme/hemoglobin receptor family family protein    </w:t>
      </w:r>
    </w:p>
    <w:p w:rsidR="00D7558F" w:rsidRDefault="00D7558F" w:rsidP="00D7558F">
      <w:r>
        <w:t>MHIISMRGMLRGAVALCALTVPALAQDTTTSLGTIVISDLRTEQTALQSLTGVSAVTSEDLERQQAASVA</w:t>
      </w:r>
    </w:p>
    <w:p w:rsidR="00D7558F" w:rsidRDefault="00D7558F" w:rsidP="00D7558F">
      <w:r>
        <w:t>DVLRRVPGVGATASGDDASVAVNLRGMQQMGRVVVTVDGARQDFWRVGHGSGSFYLDPDLLKQVTVVRGP</w:t>
      </w:r>
    </w:p>
    <w:p w:rsidR="00D7558F" w:rsidRDefault="00D7558F" w:rsidP="00D7558F">
      <w:r>
        <w:t>ASNTYGSGGIGGVVAFETRDASDMLAADETWAYSQRLRYGSNGEGFSTTATGAMRFGQNFDVISSLSYRN</w:t>
      </w:r>
    </w:p>
    <w:p w:rsidR="00D7558F" w:rsidRDefault="00D7558F" w:rsidP="00D7558F">
      <w:r>
        <w:t>SDEYRDGNGDLVRWTGEEIQSGFGKATWRPAEGHELKFSFMRQITDDVISGSSGSMSSTLSRYETETYSD</w:t>
      </w:r>
    </w:p>
    <w:p w:rsidR="00D7558F" w:rsidRDefault="00D7558F" w:rsidP="00D7558F">
      <w:r>
        <w:t>TYTLSYGYDPLDSDLIDFTIRAYHASNDNDQSQVWPTASIGNSRYYDVATTGLSFQNTARINAGGWDQTV</w:t>
      </w:r>
    </w:p>
    <w:p w:rsidR="00D7558F" w:rsidRDefault="00D7558F" w:rsidP="00D7558F">
      <w:r>
        <w:t>VLGGDFARIEASSDADHFGGGEQEIGGVFGQWQGRHGAWELIGALRYDHYSLEGMTKATPTAASEPASLS</w:t>
      </w:r>
    </w:p>
    <w:p w:rsidR="00D7558F" w:rsidRDefault="00D7558F" w:rsidP="00D7558F">
      <w:r>
        <w:t>GNRWSPRVSVGYDIMQGMQVFATYSEGYRSPHLQETFRRNGAHGAGYEPNLTLRPEIAKSWEIGANMEFA</w:t>
      </w:r>
    </w:p>
    <w:p w:rsidR="00D7558F" w:rsidRDefault="00D7558F" w:rsidP="00D7558F">
      <w:r>
        <w:t>SLFSTGDLLTAKVTAFHTDVQDYIETARAASGATTHVNVGNATLEGFEIEGSYDFGAGYFNLAGAFVDAT</w:t>
      </w:r>
    </w:p>
    <w:p w:rsidR="00D7558F" w:rsidRDefault="00D7558F" w:rsidP="00D7558F">
      <w:r>
        <w:t>LDDTGATLSNTPLDSVTARLGLRAMDDRLEYGVEYQYLGDVTRVLSTGSFDYPAVDLVNLFASYQAPNDW</w:t>
      </w:r>
    </w:p>
    <w:p w:rsidR="00D7558F" w:rsidRDefault="00D7558F" w:rsidP="00D7558F">
      <w:r>
        <w:t>RVDFGVDNLFDKAYTDPQSGWATTTDIEQGRGRTVRIAFTKRLGG*</w:t>
      </w:r>
    </w:p>
    <w:p w:rsidR="00D7558F" w:rsidRDefault="00D7558F" w:rsidP="00D7558F">
      <w:r>
        <w:t xml:space="preserve">&gt;gkv_2665|gene_NONE|siderophore-interacting family protein    </w:t>
      </w:r>
    </w:p>
    <w:p w:rsidR="00D7558F" w:rsidRDefault="00D7558F" w:rsidP="00D7558F">
      <w:r>
        <w:t>MSDLHCHAQVLRDDPAAIIPQIRDRLRSYQAVVEHDRAGSFRLSYPFGWLQLGWTDSDMLLEGGAPDPAG</w:t>
      </w:r>
    </w:p>
    <w:p w:rsidR="00D7558F" w:rsidRDefault="00D7558F" w:rsidP="00D7558F">
      <w:r>
        <w:t>LARLKDLMATALRVYARPNPPTVVWQGSLAGDARLESFRLMRVDSTQRITPHMQRVRLSGEDLDRFAAFG</w:t>
      </w:r>
    </w:p>
    <w:p w:rsidR="00D7558F" w:rsidRDefault="00D7558F" w:rsidP="00D7558F">
      <w:r>
        <w:t>AMHVRLQLPTAAVPDPVWPVAGPDGLPLWLDEARKPAPRVYTIRQLDADAGWVDIDLLLHDTDGPGADWA</w:t>
      </w:r>
    </w:p>
    <w:p w:rsidR="00D7558F" w:rsidRDefault="00D7558F" w:rsidP="00D7558F">
      <w:r>
        <w:t>RSVQPGDEVGMIGPVGRPLKAAAEHYLLGADETGLPAIARLLETLPSHVTGDAFIEVASEAEVQPIANRT</w:t>
      </w:r>
    </w:p>
    <w:p w:rsidR="00D7558F" w:rsidRDefault="00D7558F" w:rsidP="00D7558F">
      <w:r>
        <w:t>GITLHWIYREGAPAGDLLAAKVMATPFPAGNAFGWFAAEAEYATRIREYWRGSLGLGRDATLVAAYWRRG</w:t>
      </w:r>
    </w:p>
    <w:p w:rsidR="00D7558F" w:rsidRDefault="00D7558F" w:rsidP="00D7558F">
      <w:r>
        <w:t>ASGHMAG*</w:t>
      </w:r>
    </w:p>
    <w:p w:rsidR="00D7558F" w:rsidRDefault="00D7558F" w:rsidP="00D7558F">
      <w:r>
        <w:t xml:space="preserve">&gt;gkv_2667|gene_NONE|periplasmic binding family protein    </w:t>
      </w:r>
    </w:p>
    <w:p w:rsidR="00D7558F" w:rsidRDefault="00D7558F" w:rsidP="00D7558F">
      <w:r>
        <w:t>MISRRNFTIGACLLPFAARAEVLDAGGQPVIPRGAGTIISLGPDISEIIFALGAGDRVVARDESSRYPAA</w:t>
      </w:r>
    </w:p>
    <w:p w:rsidR="00D7558F" w:rsidRDefault="00D7558F" w:rsidP="00D7558F">
      <w:r>
        <w:t>LAALPSLGQRRALSPEGVMSVSADLIIAAEDIGPIDVVALLQGQFIPFVTVPRDFSLAGILRKVEIIAAA</w:t>
      </w:r>
    </w:p>
    <w:p w:rsidR="00D7558F" w:rsidRDefault="00D7558F" w:rsidP="00D7558F">
      <w:r>
        <w:t>LDRVAEGEALSAAIAADYTAAEALSADIPLEARPRTAFFHGLLRYSAAGRNTAAGEIMRAAGALNIFADH</w:t>
      </w:r>
    </w:p>
    <w:p w:rsidR="00D7558F" w:rsidRDefault="00D7558F" w:rsidP="00D7558F">
      <w:r>
        <w:t>DGYLQASPELILERDPAYVILMPDDHGGPRAQDVFALPAFQATTAARNGALIVLEDNLMIGFGPRTAGQI</w:t>
      </w:r>
    </w:p>
    <w:p w:rsidR="00D7558F" w:rsidRDefault="00D7558F" w:rsidP="00D7558F">
      <w:r>
        <w:t>RRVADVLHGA*</w:t>
      </w:r>
    </w:p>
    <w:p w:rsidR="00D7558F" w:rsidRDefault="00D7558F" w:rsidP="00D7558F">
      <w:r>
        <w:lastRenderedPageBreak/>
        <w:t xml:space="preserve">&gt;gkv_2666|gene_NONE|conserved hypothetical protein    </w:t>
      </w:r>
    </w:p>
    <w:p w:rsidR="00D7558F" w:rsidRDefault="00D7558F" w:rsidP="00D7558F">
      <w:r>
        <w:t>MSDTHHTPSLASARAPLLDQRAKTVLWLLAMVMLWGLSWPATQVALLSVPPVWLAALRFGSAGICLFIFV</w:t>
      </w:r>
    </w:p>
    <w:p w:rsidR="00D7558F" w:rsidRDefault="00D7558F" w:rsidP="00D7558F">
      <w:r>
        <w:t>ALRGELRLPPKADWPIVISIGFLQMMAFTGMGMIAMTTTETSHSVLLAYTTPLWSVVMAFLLFRQAPTHA</w:t>
      </w:r>
    </w:p>
    <w:p w:rsidR="00D7558F" w:rsidRDefault="00D7558F" w:rsidP="00D7558F">
      <w:r>
        <w:t>QFGALAVGLVGVGLIVSPLEMDWSQPGVLRGALLLIGGAVSWSVVILHVRRHRWQSSPLQLAPWQMLLAT</w:t>
      </w:r>
    </w:p>
    <w:p w:rsidR="00D7558F" w:rsidRDefault="00D7558F" w:rsidP="00D7558F">
      <w:r>
        <w:t>VPLASIAFLTEGAPVGINFTPELIQLLVFIGPIATSACFVISAEQGRRITPFAMANFTLGVPLVGITASV</w:t>
      </w:r>
    </w:p>
    <w:p w:rsidR="00D7558F" w:rsidRDefault="00D7558F" w:rsidP="00D7558F">
      <w:r>
        <w:t>ILLGNQLSPVFLTGLALVTLGMGLAARAARGR*</w:t>
      </w:r>
    </w:p>
    <w:p w:rsidR="00D7558F" w:rsidRDefault="00D7558F" w:rsidP="00D7558F">
      <w:r>
        <w:t xml:space="preserve">&gt;gkv_2668|gene_NONE|bkd operon transcriptional regulator    </w:t>
      </w:r>
    </w:p>
    <w:p w:rsidR="00D7558F" w:rsidRDefault="00D7558F" w:rsidP="00D7558F">
      <w:r>
        <w:t>LPNIRDMLDEASLRILDLLQTDSELSNAELAEKVGLSASPCWRRVADMRERGVIRGAVTLVDPLALGLAV</w:t>
      </w:r>
    </w:p>
    <w:p w:rsidR="00D7558F" w:rsidRDefault="00D7558F" w:rsidP="00D7558F">
      <w:r>
        <w:t>NVFVHVTLKQQDKDSLKVFTDAIARRPEVMECYLMTGEADFLLRVVVEDLLRYQELMLECLTLIPVVLNI</w:t>
      </w:r>
    </w:p>
    <w:p w:rsidR="00D7558F" w:rsidRDefault="00D7558F" w:rsidP="00D7558F">
      <w:r>
        <w:t>RSSFALDQVKYTTALPTGHLRRAG*</w:t>
      </w:r>
    </w:p>
    <w:p w:rsidR="00D7558F" w:rsidRDefault="00D7558F" w:rsidP="00D7558F">
      <w:r>
        <w:t xml:space="preserve">&gt;gkv_2669|gene_NONE|bacterial regulatory proteins, gntR family protein    </w:t>
      </w:r>
    </w:p>
    <w:p w:rsidR="00D7558F" w:rsidRDefault="00D7558F" w:rsidP="00D7558F">
      <w:r>
        <w:t>MSTAKSEPLALRISQALAERIISGQIAAGTPLRQDHIAAEFGASHVPVREAFRRLEAQGLVQSLPRRGVR</w:t>
      </w:r>
    </w:p>
    <w:p w:rsidR="00D7558F" w:rsidRDefault="00D7558F" w:rsidP="00D7558F">
      <w:r>
        <w:t>VAGFSPAEVREVAEMRASLEALALRHAAPHLTQSILNAAEDATRAGDHAPDVQAWEEQNRLFHTLILAPC</w:t>
      </w:r>
    </w:p>
    <w:p w:rsidR="00D7558F" w:rsidRDefault="00D7558F" w:rsidP="00D7558F">
      <w:r>
        <w:t>KMPRLLRAIDDLQATSARFLFSGWRAEWETPTDRDHRAILAALRAKDVDAAVTKLARHILWSGKRPAK*</w:t>
      </w:r>
    </w:p>
    <w:p w:rsidR="00D7558F" w:rsidRDefault="00D7558F" w:rsidP="00D7558F">
      <w:r>
        <w:t xml:space="preserve">&gt;gkv_2670|gene_NONE|transmembranal protein BioY    </w:t>
      </w:r>
    </w:p>
    <w:p w:rsidR="00D7558F" w:rsidRDefault="00D7558F" w:rsidP="00D7558F">
      <w:r>
        <w:t>MTTYTLPFIHENAARKMLAVIGGSLLLALSSYIEVPMFPVPITMQTFAVTLIGALYGARLGAATVAAWLV</w:t>
      </w:r>
    </w:p>
    <w:p w:rsidR="00D7558F" w:rsidRDefault="00D7558F" w:rsidP="00D7558F">
      <w:r>
        <w:t>QGAMGLPVLAGGAAGLLHFAGPTAGYLIAFPLAAALVGWLVARGWNGQRALLAFAAMLLGNAVCLVVGAA</w:t>
      </w:r>
    </w:p>
    <w:p w:rsidR="00D7558F" w:rsidRDefault="00D7558F" w:rsidP="00D7558F">
      <w:r>
        <w:t>WLSLMIGVSAAVTGGVLPFIIGGVLKSALGAACLGLLARK*</w:t>
      </w:r>
    </w:p>
    <w:p w:rsidR="00D7558F" w:rsidRDefault="00D7558F" w:rsidP="00D7558F">
      <w:r>
        <w:t xml:space="preserve">&gt;gkv_2672|gene_NONE|conserved hypothetical protein    </w:t>
      </w:r>
    </w:p>
    <w:p w:rsidR="00D7558F" w:rsidRDefault="00D7558F" w:rsidP="00D7558F">
      <w:r>
        <w:t>VTVLIRPHHLLCLLTFVGKGYTPAFTANMAVIAGRLAGGEALRITDGPDDICAPYMGHCLEGSIAARDAA</w:t>
      </w:r>
    </w:p>
    <w:p w:rsidR="00D7558F" w:rsidRDefault="00D7558F" w:rsidP="00D7558F">
      <w:r>
        <w:t>AARDASVLLGLPIEVGVELTLTPARITVLRAAFAQHTIRTACAACDWAQLCTGIGADGYKQAVL*</w:t>
      </w:r>
    </w:p>
    <w:p w:rsidR="00D7558F" w:rsidRDefault="00D7558F" w:rsidP="00D7558F">
      <w:r>
        <w:t xml:space="preserve">&gt;gkv_2671|gene_NONE|oxidoreductase family, NAD-binding Rossmann fold family protein    </w:t>
      </w:r>
    </w:p>
    <w:p w:rsidR="00D7558F" w:rsidRDefault="00D7558F" w:rsidP="00D7558F">
      <w:r>
        <w:t>MPIRVVVVGLGLMGRAHLRAYQDDPAYDVAGIVTRSAPPPDLADLPHWTDLDQALLDAAPDLVSICTYTD</w:t>
      </w:r>
    </w:p>
    <w:p w:rsidR="00D7558F" w:rsidRDefault="00D7558F" w:rsidP="00D7558F">
      <w:r>
        <w:t>THVDYALKSIAAGADVFVEKPLATTATEAARVIDAARAAGRKLVIGHILQHHAHWQRFVHDAREMGGPFV</w:t>
      </w:r>
    </w:p>
    <w:p w:rsidR="00D7558F" w:rsidRDefault="00D7558F" w:rsidP="00D7558F">
      <w:r>
        <w:t>FRISLNQPSEGDLWRKHQALMQTTSPILDAGVHYVDIMCQITDAAPVEVRGMGLRLADHLPDGMYNYSHI</w:t>
      </w:r>
    </w:p>
    <w:p w:rsidR="00D7558F" w:rsidRDefault="00D7558F" w:rsidP="00D7558F">
      <w:r>
        <w:t>QITFADGSVGWHEAGWGPMFSDIAKYARDVVGPNGAVSLEDGGVLTRRSAALDAGGARLSPDQVTLMPPI</w:t>
      </w:r>
    </w:p>
    <w:p w:rsidR="00D7558F" w:rsidRDefault="00D7558F" w:rsidP="00D7558F">
      <w:r>
        <w:t>DHAAMCAAQAAFLARAITEDFDLSAHQRSVLMALRICIAADESIRCGAPVRL*</w:t>
      </w:r>
    </w:p>
    <w:p w:rsidR="00D7558F" w:rsidRDefault="00D7558F" w:rsidP="00D7558F">
      <w:r>
        <w:t xml:space="preserve">&gt;gkv_2673|gene_NONE|glutathione import ATP-binding protein gsiA    </w:t>
      </w:r>
    </w:p>
    <w:p w:rsidR="00D7558F" w:rsidRDefault="00D7558F" w:rsidP="00D7558F">
      <w:r>
        <w:t>MTEPVLSIKNLTTSFLVDGEWKSVVRNISLDVMPGETVAIVGESGSGKSVTSLSVMGLLPKSSSRVTGSI</w:t>
      </w:r>
    </w:p>
    <w:p w:rsidR="00D7558F" w:rsidRDefault="00D7558F" w:rsidP="00D7558F">
      <w:r>
        <w:t>RLNGQELVGMDEVALRRLRGGEMAMIFQEPMTSLNPVFPIGRQISEALTTHMNLTAAEARAETIRLLEKV</w:t>
      </w:r>
    </w:p>
    <w:p w:rsidR="00D7558F" w:rsidRDefault="00D7558F" w:rsidP="00D7558F">
      <w:r>
        <w:t>RIPNAASRLSAFPHQFSGGMRQRVMIAMALACKPKLLIADEPTTALDVTIQGQILDLIKTLQEEEGMSVL</w:t>
      </w:r>
    </w:p>
    <w:p w:rsidR="00D7558F" w:rsidRDefault="00D7558F" w:rsidP="00D7558F">
      <w:r>
        <w:t>FITHDMGVVAEVADRTVVMFRGDAVETGPTDQIFAEQKHPYTRALLAAVPRMGAMDGQAVPLRFGIVDKE</w:t>
      </w:r>
    </w:p>
    <w:p w:rsidR="00D7558F" w:rsidRDefault="00D7558F" w:rsidP="00D7558F">
      <w:r>
        <w:t>TGVAGAEIPLAAPVDTNTPVLQVRNLVTRFDITGGWLGQKTGAVHAVEDVSFDLFKGETLSLVGESGCGK</w:t>
      </w:r>
    </w:p>
    <w:p w:rsidR="00D7558F" w:rsidRDefault="00D7558F" w:rsidP="00D7558F">
      <w:r>
        <w:t>STIGRSIMRLTEAQSGEVLVGGKDARKMPRTELNSLRREIQMIFQDPFASLNPRMTIAEALAEPFIVHKL</w:t>
      </w:r>
    </w:p>
    <w:p w:rsidR="00D7558F" w:rsidRDefault="00D7558F" w:rsidP="00D7558F">
      <w:r>
        <w:t>GSRSDAKEKAAALMQQVGLSPDMLRRYPHEFSGGQRQRISIARALVLEPKVIIADESVSALDVSVKAQVV</w:t>
      </w:r>
    </w:p>
    <w:p w:rsidR="00D7558F" w:rsidRDefault="00D7558F" w:rsidP="00D7558F">
      <w:r>
        <w:t>NLLLDLQDRLGLSYLFISHDMAVVERVSHRVAVMYLGEIVEIGPRASLFANPQHPYTRKLMSAVPVPDPA</w:t>
      </w:r>
    </w:p>
    <w:p w:rsidR="00D7558F" w:rsidRDefault="00D7558F" w:rsidP="00D7558F">
      <w:r>
        <w:t>RRLIRRAISNDEIKSPIRPVGYQPPTREYREVAPGHLVRIDDQTAEVAA*</w:t>
      </w:r>
    </w:p>
    <w:p w:rsidR="00D7558F" w:rsidRDefault="00D7558F" w:rsidP="00D7558F">
      <w:r>
        <w:t xml:space="preserve">&gt;gkv_2674|gene_NONE|mlrC C-terminus family protein    </w:t>
      </w:r>
    </w:p>
    <w:p w:rsidR="00D7558F" w:rsidRDefault="00D7558F" w:rsidP="00D7558F">
      <w:r>
        <w:t>MRIVFGGIHIECSTYNPVLSRDENFRVQRGQEMLDAPYFAFLKEYDAEFVPTFHARCIPGGPVERATYEG</w:t>
      </w:r>
    </w:p>
    <w:p w:rsidR="00D7558F" w:rsidRDefault="00D7558F" w:rsidP="00D7558F">
      <w:r>
        <w:t>YKAELLAGIKAALPVDGVYLAMHGAMFVEGMEDAEGDWISSVRDLVGPDIPISASYDLHGNLSQRIIDQL</w:t>
      </w:r>
    </w:p>
    <w:p w:rsidR="00D7558F" w:rsidRDefault="00D7558F" w:rsidP="00D7558F">
      <w:r>
        <w:t>DMYSTYRTAPHIDVTETMQRSVSMLVRALETGERPHVIWAPIPVVLPGERTSTVDQPAAGLYAMLPGLDA</w:t>
      </w:r>
    </w:p>
    <w:p w:rsidR="00D7558F" w:rsidRDefault="00D7558F" w:rsidP="00D7558F">
      <w:r>
        <w:t>PEGIWDASLNVGYVWADEPRATAAAIMTGTDRAALEAAATQMAQAYWDARDDFAFGPETGTIESCVATAI</w:t>
      </w:r>
    </w:p>
    <w:p w:rsidR="00D7558F" w:rsidRDefault="00D7558F" w:rsidP="00D7558F">
      <w:r>
        <w:t>AATSQPAVLAESGDNPTGGGVGDRAELLAELVKQGATGVIFAGIADRPATDAAYAAGVGATLELTVGGWL</w:t>
      </w:r>
    </w:p>
    <w:p w:rsidR="00D7558F" w:rsidRDefault="00D7558F" w:rsidP="00D7558F">
      <w:r>
        <w:t>DNSSDSFTGTFEVIFIAETDVAFDRQAVLRIGGIDLVVTARRRPFHNIVDFTSLGLDPHGAKIIAVKSGY</w:t>
      </w:r>
    </w:p>
    <w:p w:rsidR="00D7558F" w:rsidRDefault="00D7558F" w:rsidP="00D7558F">
      <w:r>
        <w:lastRenderedPageBreak/>
        <w:t>LSPELAPIANPSLMVLSSGAVDQFIERLTNTRRSRPIYPFDKGFDFSPRAIPSARAE*</w:t>
      </w:r>
    </w:p>
    <w:p w:rsidR="00D7558F" w:rsidRDefault="00D7558F" w:rsidP="00D7558F">
      <w:r>
        <w:t xml:space="preserve">&gt;gkv_2675|gene_NONE|ROK family protein    </w:t>
      </w:r>
    </w:p>
    <w:p w:rsidR="00D7558F" w:rsidRDefault="00D7558F" w:rsidP="00D7558F">
      <w:r>
        <w:t>MRNPSLGPSLGSTHYQILRLISAGGPTTRAVLVQMTGLSKAAISGFTRDLLDSGLLRETDTVQKQGRPSM</w:t>
      </w:r>
    </w:p>
    <w:p w:rsidR="00D7558F" w:rsidRDefault="00D7558F" w:rsidP="00D7558F">
      <w:r>
        <w:t>LLDLASEAAFFVGFSVMTDPARLMLVNLEGQVLAQLEMPRSSDPQQLAVALAENLPKLCAIGEITPQALT</w:t>
      </w:r>
    </w:p>
    <w:p w:rsidR="00D7558F" w:rsidRDefault="00D7558F" w:rsidP="00D7558F">
      <w:r>
        <w:t>AIGVSLSGLIDSKQAVCVRSTQLGWRNVPLAQMISDATGLPCYIENDAKALAVSRKLFGEARDLHSYTLI</w:t>
      </w:r>
    </w:p>
    <w:p w:rsidR="00D7558F" w:rsidRDefault="00D7558F" w:rsidP="00D7558F">
      <w:r>
        <w:t>WIGNGIGAAHFVHDRLYRGSHGGAGEIAHMTIDTGGNPCRCGKIGCLDTVASMIAIREAMAAEGIAADTL</w:t>
      </w:r>
    </w:p>
    <w:p w:rsidR="00D7558F" w:rsidRDefault="00D7558F" w:rsidP="00D7558F">
      <w:r>
        <w:t>ADVERIAASGSQVAIRTLHRAGSALGLAIAQIIQLNDPQLVLVTHQEQAFSGLFSTVMHQTIEANVLPSL</w:t>
      </w:r>
    </w:p>
    <w:p w:rsidR="00D7558F" w:rsidRDefault="00D7558F" w:rsidP="00D7558F">
      <w:r>
        <w:t>SGETPIRLRRLTEDDWAASAAAVATHNFLNGSI*</w:t>
      </w:r>
    </w:p>
    <w:p w:rsidR="00D7558F" w:rsidRDefault="00D7558F" w:rsidP="00D7558F">
      <w:r>
        <w:t xml:space="preserve">&gt;gkv_2676|gene_NONE|bacterial extracellular solute-binding proteins, family 5 Middle family protein    </w:t>
      </w:r>
    </w:p>
    <w:p w:rsidR="00D7558F" w:rsidRDefault="00D7558F" w:rsidP="00D7558F">
      <w:r>
        <w:t>MAVLSNWRKALLATVFTGAALASSAVLAETLNVMQSEGPRSMDPGDQSATYTNALLAPVYEGLLARTSDL</w:t>
      </w:r>
    </w:p>
    <w:p w:rsidR="00D7558F" w:rsidRDefault="00D7558F" w:rsidP="00D7558F">
      <w:r>
        <w:t>SLAPALATEWTIDETGTIYTFKLREGVVFHDDTPFNAEAVVYNFERHLSTERGLAASGRIRTILAGIEAL</w:t>
      </w:r>
    </w:p>
    <w:p w:rsidR="00D7558F" w:rsidRDefault="00D7558F" w:rsidP="00D7558F">
      <w:r>
        <w:t>DDYTVQFTLKSPYPAFLNILTTNGAMIVSPTADAAGTVGAFSVGTGPYELVEYKSGEFVAQTKFDGYWGD</w:t>
      </w:r>
    </w:p>
    <w:p w:rsidR="00D7558F" w:rsidRDefault="00D7558F" w:rsidP="00D7558F">
      <w:r>
        <w:t>NAASVDDIRWTWTSEPSVLAMALQTGDADVINPAPAAFAQVIQANPDLNLSVTDGSAVFWVALNTESEEL</w:t>
      </w:r>
    </w:p>
    <w:p w:rsidR="00D7558F" w:rsidRDefault="00D7558F" w:rsidP="00D7558F">
      <w:r>
        <w:t>KDVRVRQALNFATDRDGLVQAITNGYADPANSPLARIAEGYNPDLNPYPLDLDKARELLAEAGFPNGFTM</w:t>
      </w:r>
    </w:p>
    <w:p w:rsidR="00D7558F" w:rsidRDefault="00D7558F" w:rsidP="00D7558F">
      <w:r>
        <w:t>SVVVQEQESRIAEALQAMWAQVGVTLDVRRMESGVWSAAAFADAAQKATEGTDAVIASWSSGVNGPDLQF</w:t>
      </w:r>
    </w:p>
    <w:p w:rsidR="00D7558F" w:rsidRDefault="00D7558F" w:rsidP="00D7558F">
      <w:r>
        <w:t>RPLYHSASAAPTSANLGFYNNPEFDRLLDEAAAMTDETARNEVYGQLQEIVNEDAPMVLLYVLKDLVGYR</w:t>
      </w:r>
    </w:p>
    <w:p w:rsidR="00D7558F" w:rsidRDefault="00D7558F" w:rsidP="00D7558F">
      <w:r>
        <w:t>DGVEGVWTVPGGMVRVDTAIKN*</w:t>
      </w:r>
    </w:p>
    <w:p w:rsidR="00D7558F" w:rsidRDefault="00D7558F" w:rsidP="00D7558F">
      <w:r>
        <w:t xml:space="preserve">&gt;gkv_2677|gene_NONE|dipeptide transport system permease protein dppB    </w:t>
      </w:r>
    </w:p>
    <w:p w:rsidR="00D7558F" w:rsidRDefault="00D7558F" w:rsidP="00D7558F">
      <w:r>
        <w:t>MRRYIIRKLISLPLILIGVSMLIFVSIRLLPGEPARVLAGPEATQEAVDAMTVRLGLDRSIPEQYATFVI</w:t>
      </w:r>
    </w:p>
    <w:p w:rsidR="00D7558F" w:rsidRDefault="00D7558F" w:rsidP="00D7558F">
      <w:r>
        <w:t>NALQGDFGNSIRSSLPVWQEISERLPNTVMLAIVAYVLAIIIGVPAGMIGAIWRNRAPDYLVMILAIAGA</w:t>
      </w:r>
    </w:p>
    <w:p w:rsidR="00D7558F" w:rsidRDefault="00D7558F" w:rsidP="00D7558F">
      <w:r>
        <w:t>SMANFWLALMAMNYFAVQLNWVPLMGAGTWRHYILPAVTLAVLPMAVLARMTRSSMIEVLSQDYIRTARA</w:t>
      </w:r>
    </w:p>
    <w:p w:rsidR="00D7558F" w:rsidRDefault="00D7558F" w:rsidP="00D7558F">
      <w:r>
        <w:t>KGLDPRAVYWSHALRNAMIPIVTIVGLNFGGLIGGAVVTETVFNWPGIGRLMVDAVRNRDYPVIQGVTMV</w:t>
      </w:r>
    </w:p>
    <w:p w:rsidR="00D7558F" w:rsidRDefault="00D7558F" w:rsidP="00D7558F">
      <w:r>
        <w:t>AVCAVVFINFLAEMLIAALNPRIRFE*</w:t>
      </w:r>
    </w:p>
    <w:p w:rsidR="00D7558F" w:rsidRDefault="00D7558F" w:rsidP="00D7558F">
      <w:r>
        <w:t xml:space="preserve">&gt;gkv_2678|gene_NONE|putative D,D-dipeptide transport system permease protein ddpC    </w:t>
      </w:r>
    </w:p>
    <w:p w:rsidR="00D7558F" w:rsidRDefault="00D7558F" w:rsidP="00D7558F">
      <w:r>
        <w:t>MTDTQTTPPARRSNLMRVLRWSGRNANVVVGGALVLLIVLVAIFAPLLTPHDPSAQNLMNMLKGPSPQHP</w:t>
      </w:r>
    </w:p>
    <w:p w:rsidR="00D7558F" w:rsidRDefault="00D7558F" w:rsidP="00D7558F">
      <w:r>
        <w:t>FGTDDFGRDIFARVVYGARLSLAEVAVSVGIATIVGVPLGIIAGMAGKWMDEFIMWFMDVLFAFPGIVLA</w:t>
      </w:r>
    </w:p>
    <w:p w:rsidR="00D7558F" w:rsidRDefault="00D7558F" w:rsidP="00D7558F">
      <w:r>
        <w:t>ILVVSILGSSLFNMMIAIALFAIPIYARLARNLTLGLKKMEFIEAAQALGVPQWRILVNYILRNSIGPMI</w:t>
      </w:r>
    </w:p>
    <w:p w:rsidR="00D7558F" w:rsidRDefault="00D7558F" w:rsidP="00D7558F">
      <w:r>
        <w:t>VQSTLTAGTVILAAASLSFLGLGAQPPLPEWGAMMSNGRNYFGVNIWMSLFPGIAIMITVLGFNILGDGL</w:t>
      </w:r>
    </w:p>
    <w:p w:rsidR="00D7558F" w:rsidRDefault="00D7558F" w:rsidP="00D7558F">
      <w:r>
        <w:t>RDLLDPRK*</w:t>
      </w:r>
    </w:p>
    <w:p w:rsidR="00D7558F" w:rsidRDefault="00D7558F" w:rsidP="00D7558F">
      <w:r>
        <w:t xml:space="preserve">&gt;gkv_2679|gene_NONE|ROK family protein    </w:t>
      </w:r>
    </w:p>
    <w:p w:rsidR="00D7558F" w:rsidRDefault="00D7558F" w:rsidP="00D7558F">
      <w:r>
        <w:t>MTVSAPDTATAASAPVRTIAWGADIGGSFIKFGRIFGAGEVALIEQVPTPVDSWDGFVAALAGLIARHGA</w:t>
      </w:r>
    </w:p>
    <w:p w:rsidR="00D7558F" w:rsidRDefault="00D7558F" w:rsidP="00D7558F">
      <w:r>
        <w:t>AADALPLAISVAGLYDTRSGAITAANIPCFDGHDVPGELSAGLGCDVVIANDADSFALAEAVVGAGRGHE</w:t>
      </w:r>
    </w:p>
    <w:p w:rsidR="00D7558F" w:rsidRDefault="00D7558F" w:rsidP="00D7558F">
      <w:r>
        <w:t>VVFGAILGTGVGGGLVIGGRVVQGMRGITGEWGHGPIAPLAVEVDGEMVAVPQFPCGCGLKGCLDPIGSA</w:t>
      </w:r>
    </w:p>
    <w:p w:rsidR="00D7558F" w:rsidRDefault="00D7558F" w:rsidP="00D7558F">
      <w:r>
        <w:t>RGLERLHQHYTGRDETSYQILDAWEAGNADAARTVAIWAQVLGGPLGFVLNTLGASIVPVGGGLANRPDL</w:t>
      </w:r>
    </w:p>
    <w:p w:rsidR="00D7558F" w:rsidRDefault="00D7558F" w:rsidP="00D7558F">
      <w:r>
        <w:t>IAALDQVVRKGTLNTFEAPVLVPGQHRGNGGLIGVSVLAEQHLSGAR*</w:t>
      </w:r>
    </w:p>
    <w:p w:rsidR="00D7558F" w:rsidRDefault="00D7558F" w:rsidP="00D7558F">
      <w:r>
        <w:t xml:space="preserve">&gt;gkv_2680|gene_NONE|cutC family protein    </w:t>
      </w:r>
    </w:p>
    <w:p w:rsidR="00D7558F" w:rsidRDefault="00D7558F" w:rsidP="00D7558F">
      <w:r>
        <w:t>MALLEICVDDAEGLATAVAAGADRIELCAALAVGGLTPTAGLMFAAASTGCATYAMIRPRAGDFVFTPAE</w:t>
      </w:r>
    </w:p>
    <w:p w:rsidR="00D7558F" w:rsidRDefault="00D7558F" w:rsidP="00D7558F">
      <w:r>
        <w:t>IAVMEGDIDAARAAGLAGVVLGANLADGRLDTELLGRLIQRADGMGLTLHRAFDLVPDFNAAVDQAVALG</w:t>
      </w:r>
    </w:p>
    <w:p w:rsidR="00D7558F" w:rsidRDefault="00D7558F" w:rsidP="00D7558F">
      <w:r>
        <w:t>FERILTSGGATSAVAGLDALRDIVAYAGDRISIMPGSGVNAQNVRGLLALGVSEVHASGGAALPAPDGKV</w:t>
      </w:r>
    </w:p>
    <w:p w:rsidR="00D7558F" w:rsidRDefault="00D7558F" w:rsidP="00D7558F">
      <w:r>
        <w:t>LALGFDGPGRKATSGAAVAALKAVL*</w:t>
      </w:r>
    </w:p>
    <w:p w:rsidR="00D7558F" w:rsidRDefault="00D7558F" w:rsidP="00D7558F">
      <w:r>
        <w:t>&gt;gkv_2681|gene_mmsA|methylmalonate-semialdehyde dehydrogenase (acylating)|</w:t>
      </w:r>
    </w:p>
    <w:p w:rsidR="00D7558F" w:rsidRDefault="00D7558F" w:rsidP="00D7558F">
      <w:r>
        <w:t>MRTIGHYIDGVETSGASTEFQDVFNPATGEVIARVALASPADLAAAVASAAAAQPKWAATNPQRRARVFM</w:t>
      </w:r>
    </w:p>
    <w:p w:rsidR="00D7558F" w:rsidRDefault="00D7558F" w:rsidP="00D7558F">
      <w:r>
        <w:t>RYVALINENMDELATLLSLEHGKTVEDSKGDIQRGLEVAEFVAGAPHLLKGEFTDGAGPGIDMYSMRQPV</w:t>
      </w:r>
    </w:p>
    <w:p w:rsidR="00D7558F" w:rsidRDefault="00D7558F" w:rsidP="00D7558F">
      <w:r>
        <w:lastRenderedPageBreak/>
        <w:t>GIGAGITPFNFPAMIPLWMLSPAIAAGNAFILKPSERDPSVPVRLAELAIEAGLPKGILNVVHGGKSVVD</w:t>
      </w:r>
    </w:p>
    <w:p w:rsidR="00D7558F" w:rsidRDefault="00D7558F" w:rsidP="00D7558F">
      <w:r>
        <w:t>GIIENELIGAISFVGSTPIARYVYGSAAANGKRVQAFGGAKNHMVIMPDADMDKAADALMGAGYGSAGER</w:t>
      </w:r>
    </w:p>
    <w:p w:rsidR="00D7558F" w:rsidRDefault="00D7558F" w:rsidP="00D7558F">
      <w:r>
        <w:t>CMAVSVAVPVGEGTADRIVAALRPRIDSLKVGPATDSASEMGPVITKASQDKIKALITSGIEQGAELVVD</w:t>
      </w:r>
    </w:p>
    <w:p w:rsidR="00D7558F" w:rsidRDefault="00D7558F" w:rsidP="00D7558F">
      <w:r>
        <w:t>GRDFNLQGYEGGYFVGPTLFDHVTPEMDIYKEEIFGPVLSVVRSSTYEDALKLVMDNEYGNGTAIFTRDG</w:t>
      </w:r>
    </w:p>
    <w:p w:rsidR="00D7558F" w:rsidRDefault="00D7558F" w:rsidP="00D7558F">
      <w:r>
        <w:t>DAARDFAARVNVGMVGVNVPVPVPLAYHSFGGWKASAFGDLNQHGTDAIKFWTRTKTVTARWPSGIKEGA</w:t>
      </w:r>
    </w:p>
    <w:p w:rsidR="00D7558F" w:rsidRDefault="00D7558F" w:rsidP="00D7558F">
      <w:r>
        <w:t>EFQMPTMK*</w:t>
      </w:r>
    </w:p>
    <w:p w:rsidR="00D7558F" w:rsidRDefault="00D7558F" w:rsidP="00D7558F">
      <w:r>
        <w:t xml:space="preserve">&gt;gkv_2682|gene_NONE|bacterial regulatory helix-turn-helix protein, lysR family protein    </w:t>
      </w:r>
    </w:p>
    <w:p w:rsidR="00D7558F" w:rsidRDefault="00D7558F" w:rsidP="00D7558F">
      <w:r>
        <w:t>MNWDDARIFLAVARQGQILGAAKALGLNHATVARRLSTLEDALGSTLFHRRTNGTDLTAAGERFLIHAEA</w:t>
      </w:r>
    </w:p>
    <w:p w:rsidR="00D7558F" w:rsidRDefault="00D7558F" w:rsidP="00D7558F">
      <w:r>
        <w:t>MESASLAASAMAGADSAIEGTVRVGAPDGFGVAFLAPRLGALTLQHPSLKIELVPVPRAFSLSKREADIA</w:t>
      </w:r>
    </w:p>
    <w:p w:rsidR="00D7558F" w:rsidRDefault="00D7558F" w:rsidP="00D7558F">
      <w:r>
        <w:t>VTLERPREGRLIARKLTDYTLGLYASRAYLARHGAPADLAGLRDHSLIGYVDDLIYASTLDYTAEFSKDW</w:t>
      </w:r>
    </w:p>
    <w:p w:rsidR="00D7558F" w:rsidRDefault="00D7558F" w:rsidP="00D7558F">
      <w:r>
        <w:t>RSSLSISSAMGQREAVRAGAGIGILHAFMARGDADLVAVLPQHVVRRAYWTVVHEDLRALRRVALVSDFL</w:t>
      </w:r>
    </w:p>
    <w:p w:rsidR="00D7558F" w:rsidRDefault="00D7558F" w:rsidP="00D7558F">
      <w:r>
        <w:t>ADIVQRDRAIF*</w:t>
      </w:r>
    </w:p>
    <w:p w:rsidR="00D7558F" w:rsidRDefault="00D7558F" w:rsidP="00D7558F">
      <w:r>
        <w:t xml:space="preserve">&gt;gkv_2683|gene_NONE|beta-glucosidase (Gentiobiase) (Cellobiase) (Beta-D-glucoside glucohydrolase)    </w:t>
      </w:r>
    </w:p>
    <w:p w:rsidR="00D7558F" w:rsidRDefault="00D7558F" w:rsidP="00D7558F">
      <w:r>
        <w:t>MIKTRAETLVDQLSLEQQVQLLTGTDWWNLQGFPELGIGALGVTDGPSGARGAGGIMGGTKTTAFPVGIS</w:t>
      </w:r>
    </w:p>
    <w:p w:rsidR="00D7558F" w:rsidRDefault="00D7558F" w:rsidP="00D7558F">
      <w:r>
        <w:t>IGASWSPELARELGSALADEALDKGARVLLGPTINLQRGPLNGRNFECYSEDPILTAELAIAMVEGLQSK</w:t>
      </w:r>
    </w:p>
    <w:p w:rsidR="00D7558F" w:rsidRDefault="00D7558F" w:rsidP="00D7558F">
      <w:r>
        <w:t>QVGATLKHFIANESEIRRTVNSSDVDERTLRELYFVPFERAVKEGGAWAVMSSYNRVNGTYAADNEWTLT</w:t>
      </w:r>
    </w:p>
    <w:p w:rsidR="00D7558F" w:rsidRDefault="00D7558F" w:rsidP="00D7558F">
      <w:r>
        <w:t>DVLRKQWGFDGAVMSDWFGLRNTTAPVNAGLDLEMPGPSRWRGQALLDAVAAGEVSADAVRTAALNILTL</w:t>
      </w:r>
    </w:p>
    <w:p w:rsidR="00D7558F" w:rsidRDefault="00D7558F" w:rsidP="00D7558F">
      <w:r>
        <w:t>VIRTGAIDETAPRTEVENERDSTRALIRKVGAAAAVLLKNDGAALPVTGTPKIAIIGPNAKAARVMGGGS</w:t>
      </w:r>
    </w:p>
    <w:p w:rsidR="00D7558F" w:rsidRDefault="00D7558F" w:rsidP="00D7558F">
      <w:r>
        <w:t>AGVNAYRRTSLWDGMLEAFGADNLSYAEGCTNHRFEPILRGSFTREWFGNDTLSGAPIYSDSDASMASFL</w:t>
      </w:r>
    </w:p>
    <w:p w:rsidR="00D7558F" w:rsidRDefault="00D7558F" w:rsidP="00D7558F">
      <w:r>
        <w:t>EYLPKGVDKLDHSIRISGSFTPAETGTYRFGLHCTGRGRLLVNGAEVVEAWDSWTRGSTMFEEGCDPVIA</w:t>
      </w:r>
    </w:p>
    <w:p w:rsidR="00D7558F" w:rsidRDefault="00D7558F" w:rsidP="00D7558F">
      <w:r>
        <w:t>DLTLQAGTPVEVVFEFATKPTFDLHFHAYQVGVGIVKTEAAIAEAADLAAEADVTILCIGRSEEWDTEGW</w:t>
      </w:r>
    </w:p>
    <w:p w:rsidR="00D7558F" w:rsidRDefault="00D7558F" w:rsidP="00D7558F">
      <w:r>
        <w:t>DLPGMALPGAQDALVAAVAARAKKTIVVLQSGGPVEMPWLDQVDAVLQGWYPGQEAGLALADVISGAGYP</w:t>
      </w:r>
    </w:p>
    <w:p w:rsidR="00D7558F" w:rsidRDefault="00D7558F" w:rsidP="00D7558F">
      <w:r>
        <w:t>GGKLPQSFPKGLRDTPTLGGNDDSTYPGRDGHVVYTEGLFIGYRYHEQQGIAPLFPFGHGLSYTDFSLGL</w:t>
      </w:r>
    </w:p>
    <w:p w:rsidR="00D7558F" w:rsidRDefault="00D7558F" w:rsidP="00D7558F">
      <w:r>
        <w:t>PMVDLDGEGQGALRIAVENTGARTGSEVVQLYIAPLAAPVERPVSELKGFGKIALTPGTTGEVLIPLKPR</w:t>
      </w:r>
    </w:p>
    <w:p w:rsidR="00D7558F" w:rsidRDefault="00D7558F" w:rsidP="00D7558F">
      <w:r>
        <w:t>DFAYFDVATQSWIVAGGDYELRIGTSASDIAHRVTVTVSDQVLPV*</w:t>
      </w:r>
    </w:p>
    <w:p w:rsidR="00D7558F" w:rsidRDefault="00D7558F" w:rsidP="00D7558F">
      <w:r>
        <w:t xml:space="preserve">&gt;gkv_2684|gene_NONE|amidase family protein    </w:t>
      </w:r>
    </w:p>
    <w:p w:rsidR="00D7558F" w:rsidRDefault="00D7558F" w:rsidP="00D7558F">
      <w:r>
        <w:t>MSEILDKTARETIAAFTNKQLSPVEYMQALITRVEASEPKVGALYAFKPEESLAAARAAEARYMAGAPMG</w:t>
      </w:r>
    </w:p>
    <w:p w:rsidR="00D7558F" w:rsidRDefault="00D7558F" w:rsidP="00D7558F">
      <w:r>
        <w:t>RLDGMPISVKELIATKGDPIPLGTAAVDLVPATEDAPTAARLKEDGAIIFAKTTCPDYGMLSSGLSTFHQ</w:t>
      </w:r>
    </w:p>
    <w:p w:rsidR="00D7558F" w:rsidRDefault="00D7558F" w:rsidP="00D7558F">
      <w:r>
        <w:t>LSRNPWKLSENTGGSSAGAAAAAAAGYGPLHIGTDIGGSVRLPAGWTGLFGFKPSLGRMPIDPYMTGRCA</w:t>
      </w:r>
    </w:p>
    <w:p w:rsidR="00D7558F" w:rsidRDefault="00D7558F" w:rsidP="00D7558F">
      <w:r>
        <w:t>GPMTPTVDDAAFVMPTVTRPDWRDATSLPYEALDWDVPAADVRGLKIGLMLDAGCGIDAEPEVIAAVQAA</w:t>
      </w:r>
    </w:p>
    <w:p w:rsidR="00D7558F" w:rsidRDefault="00D7558F" w:rsidP="00D7558F">
      <w:r>
        <w:t>ADLFAAHGAEIIPVAPVLTREMLDGLDVAWRARFWGKMELLSPEKRALVLPYIYDWAKNGGDARAVDVAR</w:t>
      </w:r>
    </w:p>
    <w:p w:rsidR="00D7558F" w:rsidRDefault="00D7558F" w:rsidP="00D7558F">
      <w:r>
        <w:t>GFDQTFEMRRTSVEVFQKVDIILSPVNPNVSYPADWASPTNDPAKPFEHICFTVPWNMGEQPAASINCGY</w:t>
      </w:r>
    </w:p>
    <w:p w:rsidR="00D7558F" w:rsidRDefault="00D7558F" w:rsidP="00D7558F">
      <w:r>
        <w:t>SSTGMPIGLQIVASRFEDLKVFSIAKAYENWRGPILNWPRHD*</w:t>
      </w:r>
    </w:p>
    <w:p w:rsidR="00D7558F" w:rsidRDefault="00D7558F" w:rsidP="00D7558F">
      <w:r>
        <w:t xml:space="preserve">&gt;gkv_2685|gene_NONE|glutathione import ATP-binding protein gsiA . domain protein    </w:t>
      </w:r>
    </w:p>
    <w:p w:rsidR="00D7558F" w:rsidRDefault="00D7558F" w:rsidP="00D7558F">
      <w:r>
        <w:t>MDDILKIDSLTRQFVLGTSTITAVDNVSLSLAPGRILGVVGESGSGKSTLAKIVMALDKPTAGRVTVAGE</w:t>
      </w:r>
    </w:p>
    <w:p w:rsidR="00D7558F" w:rsidRDefault="00D7558F" w:rsidP="00D7558F">
      <w:r>
        <w:t>SLFDLSPAALRAARRNFQMVFQDPYSSLDPRHDVGRIVAEPLHLDPRAPKGAARREMVAALLEDVGLSGK</w:t>
      </w:r>
    </w:p>
    <w:p w:rsidR="00D7558F" w:rsidRDefault="00D7558F" w:rsidP="00D7558F">
      <w:r>
        <w:t>DVSRFPHEFSGGQRQRIAIARALITKPRLLVADEATSALDLTVQKQILELILRLRDEHGIAVMFITHNIG</w:t>
      </w:r>
    </w:p>
    <w:p w:rsidR="00D7558F" w:rsidRDefault="00D7558F" w:rsidP="00D7558F">
      <w:r>
        <w:t>VVDEICDEVAVMQHGKLVETGLARAVLDAPQQAYTQRLLAAEPTLEVIGRKSRRQA*</w:t>
      </w:r>
    </w:p>
    <w:p w:rsidR="00D7558F" w:rsidRDefault="00D7558F" w:rsidP="00D7558F">
      <w:r>
        <w:t xml:space="preserve">&gt;gkv_2686|gene_NONE|oligopeptide transport ATP-binding protein oppD. domain protein    </w:t>
      </w:r>
    </w:p>
    <w:p w:rsidR="00D7558F" w:rsidRDefault="00D7558F" w:rsidP="00D7558F">
      <w:r>
        <w:t>MMLSVQDLRVAFARERGAPVEVVHGISFDLEKGETLGIVGESGSGKSVLSLATMGLLPRTARTSGKILLE</w:t>
      </w:r>
    </w:p>
    <w:p w:rsidR="00D7558F" w:rsidRDefault="00D7558F" w:rsidP="00D7558F">
      <w:r>
        <w:t>GEDILTLPEKRMCALRGRKIGMIFQEPMTALNPAMRVGDQIAEGLILHKGLSKSAARAEALRLLNMVQIP</w:t>
      </w:r>
    </w:p>
    <w:p w:rsidR="00D7558F" w:rsidRDefault="00D7558F" w:rsidP="00D7558F">
      <w:r>
        <w:t>RASERIDSFPHEMSGGQRQRVGIAIALALQPELLIADEPTTALDVTVQAEVLDILDDLVTDLGISLILIS</w:t>
      </w:r>
    </w:p>
    <w:p w:rsidR="00D7558F" w:rsidRDefault="00D7558F" w:rsidP="00D7558F">
      <w:r>
        <w:t>HDLGVIGRIADRTLVMYRGDPIEQGETARVLRAPSHDYTRKLISAMPRRVRNSLQGVQHG*</w:t>
      </w:r>
    </w:p>
    <w:p w:rsidR="00D7558F" w:rsidRDefault="00D7558F" w:rsidP="00D7558F">
      <w:r>
        <w:lastRenderedPageBreak/>
        <w:t xml:space="preserve">&gt;gkv_2687|gene_NONE|binding-protein-dependent transport system inner membrane component family protein    </w:t>
      </w:r>
    </w:p>
    <w:p w:rsidR="00D7558F" w:rsidRDefault="00D7558F" w:rsidP="00D7558F">
      <w:r>
        <w:t>MKKIPLSLIIGGVITGTLVGAAIVSQFWTPGDPTAMNITQRMKGPGVSGLLGTDQIGRDVFSIIMAGAFT</w:t>
      </w:r>
    </w:p>
    <w:p w:rsidR="00D7558F" w:rsidRDefault="00D7558F" w:rsidP="00D7558F">
      <w:r>
        <w:t>SLGIAFLATLVGSTIGTIIGVAAAAVGGAFDRFVMAVNGVLFAFPPILSAILLGALLGGGPRTAIIAIGL</w:t>
      </w:r>
    </w:p>
    <w:p w:rsidR="00D7558F" w:rsidRDefault="00D7558F" w:rsidP="00D7558F">
      <w:r>
        <w:t>FMVPVFARITRGAALQIWSRDFVQAARMAGKGPVLITAQHILPNISAQLIVQLAIQTGLGILSEAGLSYL</w:t>
      </w:r>
    </w:p>
    <w:p w:rsidR="00D7558F" w:rsidRDefault="00D7558F" w:rsidP="00D7558F">
      <w:r>
        <w:t>GMSVAPPTPSWGRMLFESQTYISTAPHLVLAPGLAICIAVLGLNLLGDGLRDLTDPRRSQAS*</w:t>
      </w:r>
    </w:p>
    <w:p w:rsidR="00D7558F" w:rsidRDefault="00D7558F" w:rsidP="00D7558F">
      <w:r>
        <w:t xml:space="preserve">&gt;gkv_2688|gene_NONE|oligopeptide transport system permease protein appB    </w:t>
      </w:r>
    </w:p>
    <w:p w:rsidR="00D7558F" w:rsidRDefault="00D7558F" w:rsidP="00D7558F">
      <w:r>
        <w:t>VLAISSFVIFALIEAAPGDAATIMLGMNAAPDTLAALRAELGLDQPFMTRYLGWLTGVLQGNLGNSYIYQ</w:t>
      </w:r>
    </w:p>
    <w:p w:rsidR="00D7558F" w:rsidRDefault="00D7558F" w:rsidP="00D7558F">
      <w:r>
        <w:t>TPVADLIGERLKVTVPLAVLATAMSLVIALPLGVWAANRPGGAVDNLASLYSQIGIAVPNFWVGLLLILG</w:t>
      </w:r>
    </w:p>
    <w:p w:rsidR="00D7558F" w:rsidRDefault="00D7558F" w:rsidP="00D7558F">
      <w:r>
        <w:t>VALGLGLFSSGGFPGWGAGFWPAINALILPAVALAIPQSAVLTRVTRSSVIEVVNEDFVRTARAKGLSRA</w:t>
      </w:r>
    </w:p>
    <w:p w:rsidR="00D7558F" w:rsidRDefault="00D7558F" w:rsidP="00D7558F">
      <w:r>
        <w:t>RALWRHAVPNALLPIITMLGLQIPFLISGAVLVENVFTLPGLGTLAYQSLSQRDLIVVQNVILLFALIVL</w:t>
      </w:r>
    </w:p>
    <w:p w:rsidR="00D7558F" w:rsidRDefault="00D7558F" w:rsidP="00D7558F">
      <w:r>
        <w:t>VANTVVDALYAVIDPRLKGRL*</w:t>
      </w:r>
    </w:p>
    <w:p w:rsidR="00D7558F" w:rsidRDefault="00D7558F" w:rsidP="00D7558F">
      <w:r>
        <w:t xml:space="preserve">&gt;gkv_2689|gene_NONE|bacterial extracellular solute-binding proteins, family 5 Middle family protein    </w:t>
      </w:r>
    </w:p>
    <w:p w:rsidR="00D7558F" w:rsidRDefault="00D7558F" w:rsidP="00D7558F">
      <w:r>
        <w:t>MPFALRHLAKSVSVAALCAAAPFAALAAGEVTFIQPVEPTGLDPTQDSPVAAGQVTWQNVFEGLVTIDRN</w:t>
      </w:r>
    </w:p>
    <w:p w:rsidR="00D7558F" w:rsidRDefault="00D7558F" w:rsidP="00D7558F">
      <w:r>
        <w:t>AEIQPQLAESWEISEDGLTYTFHLRDGVTYHNGAAFDANVAKFSFDKLLGPDSTNGQKALYAAVTSVDVV</w:t>
      </w:r>
    </w:p>
    <w:p w:rsidR="00D7558F" w:rsidRDefault="00D7558F" w:rsidP="00D7558F">
      <w:r>
        <w:t>DDSTLTMTLSAPNSDLLYWLGFPAAVIVEPTSAATNATAPVGTGPFKVDEWRMGDRVIMSAFDGYWGGRP</w:t>
      </w:r>
    </w:p>
    <w:p w:rsidR="00D7558F" w:rsidRDefault="00D7558F" w:rsidP="00D7558F">
      <w:r>
        <w:t>ALDTVTARFIADPQAQVAALRSGQANVIAELGAPELFAQFTSDANFTAHAGAGEMEVVAGMNNARPPFDD</w:t>
      </w:r>
    </w:p>
    <w:p w:rsidR="00D7558F" w:rsidRDefault="00D7558F" w:rsidP="00D7558F">
      <w:r>
        <w:t>ARVRQALMMSIDRSALVEVVTSGLGTPIGAHFSPASPFYEDLTGVYTYDPEGAKALLAEAGYGDGFTFTF</w:t>
      </w:r>
    </w:p>
    <w:p w:rsidR="00D7558F" w:rsidRDefault="00D7558F" w:rsidP="00D7558F">
      <w:r>
        <w:t>TVPNRTYAQRSAEIMQAFFQQVGVTANIEIADFPSAWVTQVMTGRDFDMTIIGHAEPLDINIYARHPYYF</w:t>
      </w:r>
    </w:p>
    <w:p w:rsidR="00D7558F" w:rsidRDefault="00D7558F" w:rsidP="00D7558F">
      <w:r>
        <w:t>NYEDANFDATIAAISAATTPEARAEGYQAAQEIIASTVPALFLYSNPKLGVWSAGLEGVWENGPVPSNDM</w:t>
      </w:r>
    </w:p>
    <w:p w:rsidR="00D7558F" w:rsidRDefault="00D7558F" w:rsidP="00D7558F">
      <w:r>
        <w:t>TDVRWAE*</w:t>
      </w:r>
    </w:p>
    <w:p w:rsidR="00D7558F" w:rsidRDefault="00D7558F" w:rsidP="00D7558F">
      <w:r>
        <w:t xml:space="preserve">&gt;gkv_2691|gene_NONE|bacterial regulatory helix-turn-helix protein, lysR family protein    </w:t>
      </w:r>
    </w:p>
    <w:p w:rsidR="00D7558F" w:rsidRDefault="00D7558F" w:rsidP="00D7558F">
      <w:r>
        <w:t>VDIDAIDLFNELARSGSIRQTAELMGMSPTAVVRQIDKLEHEFGATLLERTPRGVRLTAAGEVLVAGSRE</w:t>
      </w:r>
    </w:p>
    <w:p w:rsidR="00D7558F" w:rsidRDefault="00D7558F" w:rsidP="00D7558F">
      <w:r>
        <w:t>ISRELRVMQQRIDDLKGLRRGNVSVHVNGAALSSILAPALYEFSHKYPTISVEVSVTSAQGALDAVAGGV</w:t>
      </w:r>
    </w:p>
    <w:p w:rsidR="00D7558F" w:rsidRDefault="00D7558F" w:rsidP="00D7558F">
      <w:r>
        <w:t>TDLAMTMFAPIDRRIVNRFKMAVRHEPIMAPDHPLAVRDVIGIDDIMGHRLALPDRNFGVRRAFDARLRA</w:t>
      </w:r>
    </w:p>
    <w:p w:rsidR="00D7558F" w:rsidRDefault="00D7558F" w:rsidP="00D7558F">
      <w:r>
        <w:t>HGIDARETGFTTSSLELQKELAMRGAAVLILPQMAVQREIDDGRLVARPFQPKDRIETLLELSHSVSRHQ</w:t>
      </w:r>
    </w:p>
    <w:p w:rsidR="00D7558F" w:rsidRDefault="00D7558F" w:rsidP="00D7558F">
      <w:r>
        <w:t>SLAARRLLEFIEAFLRRHHP*</w:t>
      </w:r>
    </w:p>
    <w:p w:rsidR="00D7558F" w:rsidRDefault="00D7558F" w:rsidP="00D7558F">
      <w:r>
        <w:t xml:space="preserve">&gt;gkv_2690|gene_NONE|taurine--pyruvate aminotransferase    </w:t>
      </w:r>
    </w:p>
    <w:p w:rsidR="00D7558F" w:rsidRDefault="00D7558F" w:rsidP="00D7558F">
      <w:r>
        <w:t>MSNDLSHVVSADKAHVWHHLTQHKPYEVGEPRIIVEGQGIHVWDQHGTRFLDAVSGAVWTVNVGYGRTEI</w:t>
      </w:r>
    </w:p>
    <w:p w:rsidR="00D7558F" w:rsidRDefault="00D7558F" w:rsidP="00D7558F">
      <w:r>
        <w:t>GDAIRDAVVKLNYFAGSAGTIPGALFAERLIEKMPGMSRVYYCNSGSEANEKAFKMVRQIAHKKYGGKKT</w:t>
      </w:r>
    </w:p>
    <w:p w:rsidR="00D7558F" w:rsidRDefault="00D7558F" w:rsidP="00D7558F">
      <w:r>
        <w:t>KILYRDRDYHGGTMATMSAGGQDQRNEQYGPMAPDFIRVPHCMEYRAQWDLTGEAYGKRAAAAIEEVILR</w:t>
      </w:r>
    </w:p>
    <w:p w:rsidR="00D7558F" w:rsidRDefault="00D7558F" w:rsidP="00D7558F">
      <w:r>
        <w:t>EGPETVGALCLEPVTAGGGVITPPEGYWDAVQAICKKYDILLHIDEVVCGIGRTGEWFGYQHYGIKPDFV</w:t>
      </w:r>
    </w:p>
    <w:p w:rsidR="00D7558F" w:rsidRDefault="00D7558F" w:rsidP="00D7558F">
      <w:r>
        <w:t>TMAKGLASGYAAIACCVTTEEVFEMFKDDPADILNHFRDISTFGGCTAGPAAALVNMDIIEREGLLENTT</w:t>
      </w:r>
    </w:p>
    <w:p w:rsidR="00D7558F" w:rsidRDefault="00D7558F" w:rsidP="00D7558F">
      <w:r>
        <w:t>KMGARLIANLNALMEKHAVIGDVRGKGLFCGAELVSDRAAKTPVTEAQMGAVVAECAKQGVIIGASNRSV</w:t>
      </w:r>
    </w:p>
    <w:p w:rsidR="00D7558F" w:rsidRDefault="00D7558F" w:rsidP="00D7558F">
      <w:r>
        <w:t>PGLNNVLCFAPALIITADQIDELTAAVDSALIRVFG*</w:t>
      </w:r>
    </w:p>
    <w:p w:rsidR="00D7558F" w:rsidRDefault="00D7558F" w:rsidP="00D7558F">
      <w:r>
        <w:t xml:space="preserve">&gt;gkv_2692|gene_NONE|hypothetical protein    </w:t>
      </w:r>
    </w:p>
    <w:p w:rsidR="00D7558F" w:rsidRDefault="00D7558F" w:rsidP="00D7558F">
      <w:r>
        <w:t>MREIVAHDCLCWICGASSSRITGANKPLSDQGKPLKYSR*</w:t>
      </w:r>
    </w:p>
    <w:p w:rsidR="00D7558F" w:rsidRDefault="00D7558F" w:rsidP="00D7558F">
      <w:r>
        <w:t xml:space="preserve">&gt;gkv_2693|gene_NONE|helix-turn-helix family protein    </w:t>
      </w:r>
    </w:p>
    <w:p w:rsidR="00D7558F" w:rsidRDefault="00D7558F" w:rsidP="00D7558F">
      <w:r>
        <w:t>MDQLDIGGRLRALRMARGLSQRVLAKRVGVPNSTISLIESGRANPSVGSLKRILDGLPIGMAEFFAFDPE</w:t>
      </w:r>
    </w:p>
    <w:p w:rsidR="00D7558F" w:rsidRDefault="00D7558F" w:rsidP="00D7558F">
      <w:r>
        <w:t>AQRQVFFAAEELREIGRGKISFRQVGDGGAGRALQMLREVYQPGADTGKVPLTHAGEEVGIILYGRLEVT</w:t>
      </w:r>
    </w:p>
    <w:p w:rsidR="00D7558F" w:rsidRDefault="00D7558F" w:rsidP="00D7558F">
      <w:r>
        <w:t>VDGQKKLLGPGDAYAFDSTLPHRFRNPGAQPCEVVSACTPPTF*</w:t>
      </w:r>
    </w:p>
    <w:p w:rsidR="00D7558F" w:rsidRDefault="00D7558F" w:rsidP="00D7558F">
      <w:r>
        <w:t xml:space="preserve">&gt;gkv_2694|gene_NONE|peptidase family S58 family protein    </w:t>
      </w:r>
    </w:p>
    <w:p w:rsidR="00D7558F" w:rsidRDefault="00D7558F" w:rsidP="00D7558F">
      <w:r>
        <w:t>MDRRSFGAAMVGLGAAGATMLHSTSASAQDSLPSLMAGCITDVPGIKLGHALMEGRPTGCSVILCEEGAR</w:t>
      </w:r>
    </w:p>
    <w:p w:rsidR="00D7558F" w:rsidRDefault="00D7558F" w:rsidP="00D7558F">
      <w:r>
        <w:lastRenderedPageBreak/>
        <w:t>AGVDVRGSAPGTRETDLLNPTNMVDTVNAILLSGGSAYGLDAAGGVMRWLEERGMGHNVGRGVVPIVPAA</w:t>
      </w:r>
    </w:p>
    <w:p w:rsidR="00D7558F" w:rsidRDefault="00D7558F" w:rsidP="00D7558F">
      <w:r>
        <w:t>ILFDLGVGDFAIRPDAAAGYAACDAATDQPSANGNVGAGAGATIGKMFRGSSMKGGLGTASYTVPGTNIV</w:t>
      </w:r>
    </w:p>
    <w:p w:rsidR="00D7558F" w:rsidRDefault="00D7558F" w:rsidP="00D7558F">
      <w:r>
        <w:t>VAAIVAVNAVGDVIDPRTGQIVAGALTEDRSAFRNTEQQILAGHNVITSSGQNTTIGAVVTNAPFTKTEM</w:t>
      </w:r>
    </w:p>
    <w:p w:rsidR="00D7558F" w:rsidRDefault="00D7558F" w:rsidP="00D7558F">
      <w:r>
        <w:t>TKIAEMAHDGFARAISPIHTMSDGDTIFGLSTGKSDGVTASVTAIGTIGAVVMSHAIVRAVMAAESLTDP</w:t>
      </w:r>
    </w:p>
    <w:p w:rsidR="00D7558F" w:rsidRDefault="00D7558F" w:rsidP="00D7558F">
      <w:r>
        <w:t>DIPAYRDIAHSTPL*</w:t>
      </w:r>
    </w:p>
    <w:p w:rsidR="00D7558F" w:rsidRDefault="00D7558F" w:rsidP="00D7558F">
      <w:r>
        <w:t xml:space="preserve">&gt;gkv_2695|gene_NONE|hypothetical protein    </w:t>
      </w:r>
    </w:p>
    <w:p w:rsidR="00D7558F" w:rsidRDefault="00D7558F" w:rsidP="00D7558F">
      <w:r>
        <w:t>MRKFILIAALTLPVASAAAPLVSTDPFPEPGSTVYVNLPAGAVEITENTVEGFGLFAHAGSDQEVLLASQ</w:t>
      </w:r>
    </w:p>
    <w:p w:rsidR="00D7558F" w:rsidRDefault="00D7558F" w:rsidP="00D7558F">
      <w:r>
        <w:t>YLPRVLVVEGDSALLEMYTGGNACPVMFAWITYADGILRSSGEFGTCAEEGDYVVENGLPVFTLGDLEDE</w:t>
      </w:r>
    </w:p>
    <w:p w:rsidR="00D7558F" w:rsidRDefault="00D7558F" w:rsidP="00D7558F">
      <w:r>
        <w:t>SAAIAYRYDPATAQIAERPVEMTR*</w:t>
      </w:r>
    </w:p>
    <w:p w:rsidR="00D7558F" w:rsidRDefault="00D7558F" w:rsidP="00D7558F">
      <w:r>
        <w:t>&gt;gkv_2697|gene_sufS|cysteine desulfurase (Selenocysteine lyase) (Selenocysteine reductase) (Selenocysteine beta-lyase) (SCL)|</w:t>
      </w:r>
    </w:p>
    <w:p w:rsidR="00D7558F" w:rsidRDefault="00D7558F" w:rsidP="00D7558F">
      <w:r>
        <w:t>MFDIAKVRADFPILAREVNGKPLVYLDNGASAQKPQVVIDAITTAYSHEYANVHRGLHYLSNVATEKYEG</w:t>
      </w:r>
    </w:p>
    <w:p w:rsidR="00D7558F" w:rsidRDefault="00D7558F" w:rsidP="00D7558F">
      <w:r>
        <w:t>VRGIIARFLNAARADDIVFTSGSTEGINLVAYGWAMPRLQAGDEIVLTVAEHHANIVPWHFLRERQGVVL</w:t>
      </w:r>
    </w:p>
    <w:p w:rsidR="00D7558F" w:rsidRDefault="00D7558F" w:rsidP="00D7558F">
      <w:r>
        <w:t>KWVEVGADGAIDPQAIIDAIGPRTKLVAVTHCSNVLGTIVDVKAVAAGAHAKGVPVMVDGSQGAVHLPVD</w:t>
      </w:r>
    </w:p>
    <w:p w:rsidR="00D7558F" w:rsidRDefault="00D7558F" w:rsidP="00D7558F">
      <w:r>
        <w:t>VQDLGVDFYAITGHKLYGPSGSGAIYIHPDRQAEMRPFMGGGDMIDTVTRDRITYAAPPMRFEAGTPGIV</w:t>
      </w:r>
    </w:p>
    <w:p w:rsidR="00D7558F" w:rsidRDefault="00D7558F" w:rsidP="00D7558F">
      <w:r>
        <w:t>QTIGLGVALDYMMALSMENIAAHEADLAHYAAIRLAQLDFIEVQGTRPDKAAIFSLTMKGAHPHDISTVL</w:t>
      </w:r>
    </w:p>
    <w:p w:rsidR="00D7558F" w:rsidRDefault="00D7558F" w:rsidP="00D7558F">
      <w:r>
        <w:t>DKRGIAVRAGTHCAQPLLDSFGLTASCRASFAVYNTRAEVDALIDALHLCHDLFA*</w:t>
      </w:r>
    </w:p>
    <w:p w:rsidR="00D7558F" w:rsidRDefault="00D7558F" w:rsidP="00D7558F">
      <w:r>
        <w:t xml:space="preserve">&gt;gkv_2698|gene_NONE|uncharacterized protein family (UPF0051) family protein    </w:t>
      </w:r>
    </w:p>
    <w:p w:rsidR="00D7558F" w:rsidRDefault="00D7558F" w:rsidP="00D7558F">
      <w:r>
        <w:t>MGLPKIKADTTTALLANLVLPKGAPWADAVRAAALARVETDGLPFRRDEYWRYSNPEGLTASAPATVAPA</w:t>
      </w:r>
    </w:p>
    <w:p w:rsidR="00D7558F" w:rsidRDefault="00D7558F" w:rsidP="00D7558F">
      <w:r>
        <w:t>TEDDAFAAREVLTITFVDGVLDTSLSDLPALEGVEVDTLATALSEDAHWAKDLFGTLEAKGQVPVQRPLA</w:t>
      </w:r>
    </w:p>
    <w:p w:rsidR="00D7558F" w:rsidRDefault="00D7558F" w:rsidP="00D7558F">
      <w:r>
        <w:t>ALNTAFAYSGLVLRVKAVVETPIKIIYRQSATAADAFVRHLIWLEEGAGLTLLEVGTGAARFNSVTEVEV</w:t>
      </w:r>
    </w:p>
    <w:p w:rsidR="00D7558F" w:rsidRDefault="00D7558F" w:rsidP="00D7558F">
      <w:r>
        <w:t>ADHAAFHHIRTQGRTADRQLATHMFAHLGQESLFKSFTLAVDGRFTRNECVIEMTGDDTSAHVAGVAVGE</w:t>
      </w:r>
    </w:p>
    <w:p w:rsidR="00D7558F" w:rsidRDefault="00D7558F" w:rsidP="00D7558F">
      <w:r>
        <w:t>GRDFLHDDTIFITHDAVNCESRQVFKKVLRNAATGVFQGKILVKPGAQKTDGYQISQSLLLDEDANFLAK</w:t>
      </w:r>
    </w:p>
    <w:p w:rsidR="00D7558F" w:rsidRDefault="00D7558F" w:rsidP="00D7558F">
      <w:r>
        <w:t>PELEIYADDVACSHGSTSGAIDDTALFYLRSRGVPHAQAIDLLVLAFLAEALDEIADEDLADDLREQLTI</w:t>
      </w:r>
    </w:p>
    <w:p w:rsidR="00D7558F" w:rsidRDefault="00D7558F" w:rsidP="00D7558F">
      <w:r>
        <w:t>WLKR*</w:t>
      </w:r>
    </w:p>
    <w:p w:rsidR="00D7558F" w:rsidRDefault="00D7558F" w:rsidP="00D7558F">
      <w:r>
        <w:t xml:space="preserve">&gt;gkv_2699|gene_sufC|feS assembly ATPase SufC    </w:t>
      </w:r>
    </w:p>
    <w:p w:rsidR="00D7558F" w:rsidRDefault="00D7558F" w:rsidP="00D7558F">
      <w:r>
        <w:t>MLTIKNLHVKLEEEDKAILKGVDLVIKPGEVHAIMGPNGSGKSTTSYVLAGRDGYEVTDGEVEFEGENLL</w:t>
      </w:r>
    </w:p>
    <w:p w:rsidR="00D7558F" w:rsidRDefault="00D7558F" w:rsidP="00D7558F">
      <w:r>
        <w:t>EMEPEERAAAGVFLAFQYPVEIPGVGNLTFLRTALNAQRKSRGEEELSAADFLKLVRARAASLKIDAEML</w:t>
      </w:r>
    </w:p>
    <w:p w:rsidR="00D7558F" w:rsidRDefault="00D7558F" w:rsidP="00D7558F">
      <w:r>
        <w:t>KRPVNVGFSGGEKKRNEILQMAMLEPKLCILDETDSGLDVDAMKLVAEGVNALRSPERSFLVITHYQRLL</w:t>
      </w:r>
    </w:p>
    <w:p w:rsidR="00D7558F" w:rsidRDefault="00D7558F" w:rsidP="00D7558F">
      <w:r>
        <w:t>DHIKPDVVHIMANGRIVKSGGPELALEVENNGYGDLLAGV*</w:t>
      </w:r>
    </w:p>
    <w:p w:rsidR="00D7558F" w:rsidRDefault="00D7558F" w:rsidP="00D7558F">
      <w:r>
        <w:t xml:space="preserve">&gt;gkv_2700|gene_NONE|methyltransferase, FkbM family domain protein    </w:t>
      </w:r>
    </w:p>
    <w:p w:rsidR="00D7558F" w:rsidRDefault="00D7558F" w:rsidP="00D7558F">
      <w:r>
        <w:t>MDGPLTLPQPETTGADYFDLAAAQNARAAGEVLHFPPFELAHWGGLTFCLNYHNDPIQRALRAGTFYEAD</w:t>
      </w:r>
    </w:p>
    <w:p w:rsidR="00D7558F" w:rsidRDefault="00D7558F" w:rsidP="00D7558F">
      <w:r>
        <w:t>VLAEVLRHLPEGAHILDVGANIGNHALFFATRAKAARVVVIEPNPLAMAPLFANVIVNGLEEVIDLDYLG</w:t>
      </w:r>
    </w:p>
    <w:p w:rsidR="00D7558F" w:rsidRDefault="00D7558F" w:rsidP="00D7558F">
      <w:r>
        <w:t>IGLSDEDAGGFAMHRHDRNLGATKMRKGGGDLQVRRGDDLFGDQVFHFVKIDTEGMEIKVLSGISEMVDR</w:t>
      </w:r>
    </w:p>
    <w:p w:rsidR="00D7558F" w:rsidRDefault="00D7558F" w:rsidP="00D7558F">
      <w:r>
        <w:t>CQPTILVEVFHGHIPALMNWMDSHRYQPVADWPVATDTSNYLLQPLG*</w:t>
      </w:r>
    </w:p>
    <w:p w:rsidR="00D7558F" w:rsidRDefault="00D7558F" w:rsidP="00D7558F">
      <w:r>
        <w:t xml:space="preserve">&gt;gkv_2701|gene_sufB|feS assembly protein SufB    </w:t>
      </w:r>
    </w:p>
    <w:p w:rsidR="00D7558F" w:rsidRDefault="00D7558F" w:rsidP="00D7558F">
      <w:r>
        <w:t>MEDLQVKEGVDEATVAAVQQLSGTYKHGWETDIETDYAPKGLNEDIVRLISDNNGEPQWMLDWRLQAFAR</w:t>
      </w:r>
    </w:p>
    <w:p w:rsidR="00D7558F" w:rsidRDefault="00D7558F" w:rsidP="00D7558F">
      <w:r>
        <w:t>WQKLESPTWPMLTLPVIDFQDQYYYARPKSMAVKPKSLDEVDPKLLATYEKLGIPLKEQMLLAGVEGAAE</w:t>
      </w:r>
    </w:p>
    <w:p w:rsidR="00D7558F" w:rsidRDefault="00D7558F" w:rsidP="00D7558F">
      <w:r>
        <w:t>ERKVAVDAVFDSVSVGTTFKDELAKAGVIFCSISEAIREHPELVKKYLGTVVPVSDNFYATLNSAVFSDG</w:t>
      </w:r>
    </w:p>
    <w:p w:rsidR="00D7558F" w:rsidRDefault="00D7558F" w:rsidP="00D7558F">
      <w:r>
        <w:t>SFVYVPPGVRCPMELSTYFRINAENTGQFERTLIIADKGSYVSYLEGCTAPQRDIAQLHAAVVEIIVEED</w:t>
      </w:r>
    </w:p>
    <w:p w:rsidR="00D7558F" w:rsidRDefault="00D7558F" w:rsidP="00D7558F">
      <w:r>
        <w:t>AEVKYSTVQNWYPGDAEGKGGIYNFVTKRADCRGDRAKVMWTQVETGSAITWKYPSCILRGDDSQGEFYS</w:t>
      </w:r>
    </w:p>
    <w:p w:rsidR="00D7558F" w:rsidRDefault="00D7558F" w:rsidP="00D7558F">
      <w:r>
        <w:t>IAIANNAQQADTGTKMIHLGKNTKSRIVSKGISAGRAQNTYRGLVSMHPKAQNSRNYTQCDSLLIGDQCG</w:t>
      </w:r>
    </w:p>
    <w:p w:rsidR="00D7558F" w:rsidRDefault="00D7558F" w:rsidP="00D7558F">
      <w:r>
        <w:t>AHTVPYIEVRNNSSRVEHEATTSKVDDDQMFYCRSRGMDEEQAVAVIVNGFVKDVLQALPMEFAMEAQAL</w:t>
      </w:r>
    </w:p>
    <w:p w:rsidR="00D7558F" w:rsidRDefault="00D7558F" w:rsidP="00D7558F">
      <w:r>
        <w:t>VAISLEGSVG*</w:t>
      </w:r>
    </w:p>
    <w:p w:rsidR="00D7558F" w:rsidRDefault="00D7558F" w:rsidP="00D7558F">
      <w:r>
        <w:lastRenderedPageBreak/>
        <w:t xml:space="preserve">&gt;gkv_2702|gene_NONE|aminotransferase class-V family protein    </w:t>
      </w:r>
    </w:p>
    <w:p w:rsidR="00D7558F" w:rsidRDefault="00D7558F" w:rsidP="00D7558F">
      <w:r>
        <w:t>MSRIYLDYNATAPLRPEARAAAIAAMDAVGNPSSVHMEGRAAKTIMERARAQIAEAIGAMNADIIFTSGA</w:t>
      </w:r>
    </w:p>
    <w:p w:rsidR="00D7558F" w:rsidRDefault="00D7558F" w:rsidP="00D7558F">
      <w:r>
        <w:t>TEASSLALAGRNLQAAAIEHEAVLAWTSSDLPVDANGLVTVTDPASSTLQLANSETGVVQNLPGGLAVID</w:t>
      </w:r>
    </w:p>
    <w:p w:rsidR="00D7558F" w:rsidRDefault="00D7558F" w:rsidP="00D7558F">
      <w:r>
        <w:t>ATQGFGRIPFAFEWSGARAAIISAHKLGGLKGVGALIIPQGTDVAAQLLGGGQEMGRRSGTENITGIAAF</w:t>
      </w:r>
    </w:p>
    <w:p w:rsidR="00D7558F" w:rsidRDefault="00D7558F" w:rsidP="00D7558F">
      <w:r>
        <w:t>GAAAAAAAHDLNTGRWDEIAELRDLLEQTILDGSPGTQIAGRGAARLPNTTSLITPGWKGETQVMAMDLA</w:t>
      </w:r>
    </w:p>
    <w:p w:rsidR="00D7558F" w:rsidRDefault="00D7558F" w:rsidP="00D7558F">
      <w:r>
        <w:t>GFAISAGSACSSGKVRTSKVLAAMGYDADAAASVMRVSLTLDTTRDQVLRFAAAWIAKSVKHRQKAA*</w:t>
      </w:r>
    </w:p>
    <w:p w:rsidR="00D7558F" w:rsidRDefault="00D7558F" w:rsidP="00D7558F">
      <w:r>
        <w:t xml:space="preserve">&gt;gkv_2703|gene_NONE|rrf2 family protein (transcriptional regulator) family protein    </w:t>
      </w:r>
    </w:p>
    <w:p w:rsidR="00D7558F" w:rsidRDefault="00D7558F" w:rsidP="00D7558F">
      <w:r>
        <w:t>MVALVDLALQPESALVNLGEISKRQDISLPYLEQLFVKLRRADLVESARGPGGGYKLARPMDQISVADIL</w:t>
      </w:r>
    </w:p>
    <w:p w:rsidR="00D7558F" w:rsidRDefault="00D7558F" w:rsidP="00D7558F">
      <w:r>
        <w:t>EAVDETVSAMHKGAGVSGGLSGSRAQSLTNRLWEGLSAQVYVFLHQTKLSDIVKNRLAPCPAVPSLFEII</w:t>
      </w:r>
    </w:p>
    <w:p w:rsidR="00D7558F" w:rsidRDefault="00D7558F" w:rsidP="00D7558F">
      <w:r>
        <w:t>DQ*</w:t>
      </w:r>
    </w:p>
    <w:p w:rsidR="00D7558F" w:rsidRDefault="00D7558F" w:rsidP="00D7558F">
      <w:r>
        <w:t xml:space="preserve">&gt;gkv_2704|gene_NONE|hydrolase of the alpha/beta superfamily-like protein    </w:t>
      </w:r>
    </w:p>
    <w:p w:rsidR="00D7558F" w:rsidRDefault="00D7558F" w:rsidP="00D7558F">
      <w:r>
        <w:t>MNNRVVYNLHYAFYNMGFTVLRFNFRGVGRSQGEYDQGIGELSDAAAALDYLQSMNTNAKHCWVAGFSFG</w:t>
      </w:r>
    </w:p>
    <w:p w:rsidR="00D7558F" w:rsidRDefault="00D7558F" w:rsidP="00D7558F">
      <w:r>
        <w:t>AWIGMQLLMRRPEITGFVSVAPPANMYDFSFLAPCPASGLIINGAADRVAPPADTSALVRKLHEQKGITI</w:t>
      </w:r>
    </w:p>
    <w:p w:rsidR="00D7558F" w:rsidRDefault="00D7558F" w:rsidP="00D7558F">
      <w:r>
        <w:t>THEVVEGAGHFFEDTHMDTLTGSVNSYVKRRLTEGTR*</w:t>
      </w:r>
    </w:p>
    <w:p w:rsidR="00D7558F" w:rsidRDefault="00D7558F" w:rsidP="00D7558F">
      <w:r>
        <w:t xml:space="preserve">&gt;gkv_2705|gene_NONE|HD domain protein    </w:t>
      </w:r>
    </w:p>
    <w:p w:rsidR="00D7558F" w:rsidRDefault="00D7558F" w:rsidP="00D7558F">
      <w:r>
        <w:t>MTDRLAQQLGFLREAEKLKSVYRATALPDQSRRENSAEHSWSVALYALILQDQAGEGVDIARAITMLLLH</w:t>
      </w:r>
    </w:p>
    <w:p w:rsidR="00D7558F" w:rsidRDefault="00D7558F" w:rsidP="00D7558F">
      <w:r>
        <w:t>DLVEIDVGDVPIHAQGGSAHSSAAVKEAEERAAARLFGLLPEGQAEQMLAIWLEFEGGVTPTALYARALD</w:t>
      </w:r>
    </w:p>
    <w:p w:rsidR="00D7558F" w:rsidRDefault="00D7558F" w:rsidP="00D7558F">
      <w:r>
        <w:t>RVQPVLLNHAGGGGSWREYDVSFDQLEERVGVKVARGLPALWQAVREHVKPWFVSHGKA*</w:t>
      </w:r>
    </w:p>
    <w:p w:rsidR="00D7558F" w:rsidRDefault="00D7558F" w:rsidP="00D7558F">
      <w:r>
        <w:t xml:space="preserve">&gt;gkv_2706|gene_NONE|conserved hypothetical protein    </w:t>
      </w:r>
    </w:p>
    <w:p w:rsidR="00D7558F" w:rsidRDefault="00D7558F" w:rsidP="00D7558F">
      <w:r>
        <w:t>MAAPCIRRAPALNGANTSLTEAPMSDKASPHSLFDDAQGIAFGTVMAAFGMVILTSLGFITGQMAGLAVL</w:t>
      </w:r>
    </w:p>
    <w:p w:rsidR="00D7558F" w:rsidRDefault="00D7558F" w:rsidP="00D7558F">
      <w:r>
        <w:t>ISYVSGWSFGVVFFVINLPFYWIGYKRMGLRFMVKTLISVSLLSALSILMRDWVSFDLLNPLFGAVIYGF</w:t>
      </w:r>
    </w:p>
    <w:p w:rsidR="00D7558F" w:rsidRDefault="00D7558F" w:rsidP="00D7558F">
      <w:r>
        <w:t>IAGSALLALFRHGASLGGIGILAVYLQEHTRFRAGHIQMAFDSALFVVALIVMPLHLVIYSFIGAVVLNF</w:t>
      </w:r>
    </w:p>
    <w:p w:rsidR="00D7558F" w:rsidRDefault="00D7558F" w:rsidP="00D7558F">
      <w:r>
        <w:t>VIAVNHRRDRYIGF*</w:t>
      </w:r>
    </w:p>
    <w:p w:rsidR="00D7558F" w:rsidRDefault="00D7558F" w:rsidP="00D7558F">
      <w:r>
        <w:t xml:space="preserve">&gt;gkv_2707|gene_NONE|conserved hypothetical protein    </w:t>
      </w:r>
    </w:p>
    <w:p w:rsidR="00D7558F" w:rsidRDefault="00D7558F" w:rsidP="00D7558F">
      <w:r>
        <w:t>MIMRRYTLFEDIQGLAIGSIGAATGIFLLRAAGLITGGTAGIALLLSYVTHWSFGAVFFWVNVPFYAIAL</w:t>
      </w:r>
    </w:p>
    <w:p w:rsidR="00D7558F" w:rsidRDefault="00D7558F" w:rsidP="00D7558F">
      <w:r>
        <w:t>FTRGWSFTLKGIISVGAVSLLTAVAQDYITITAIDPLLAAVVFGIVAGVGILGLFRHGSSLGGTSMLAVM</w:t>
      </w:r>
    </w:p>
    <w:p w:rsidR="00D7558F" w:rsidRDefault="00D7558F" w:rsidP="00D7558F">
      <w:r>
        <w:t>AQERWGIKAGWVQMGMDAVIFIVALFLLPFPQVAFSFVGTFILSFVLAFNHRKDWYIAG*</w:t>
      </w:r>
    </w:p>
    <w:p w:rsidR="00D7558F" w:rsidRDefault="00D7558F" w:rsidP="00D7558F">
      <w:r>
        <w:t xml:space="preserve">&gt;gkv_2708|gene_NONE|multidrug transporter emrE    </w:t>
      </w:r>
    </w:p>
    <w:p w:rsidR="00D7558F" w:rsidRDefault="00D7558F" w:rsidP="00D7558F">
      <w:r>
        <w:t>MPTHYITLIAAILFEIVATSALNASQQFTRLWPSVIVVIGYCASFYLLSMTLKVMPVGVVYAIWSGVGIV</w:t>
      </w:r>
    </w:p>
    <w:p w:rsidR="00D7558F" w:rsidRDefault="00D7558F" w:rsidP="00D7558F">
      <w:r>
        <w:t>LVAGVGLVLFGQKLDLAAIIGISLILAGVLVINLFSSSSTH*</w:t>
      </w:r>
    </w:p>
    <w:p w:rsidR="00D7558F" w:rsidRDefault="00D7558F" w:rsidP="00D7558F">
      <w:r>
        <w:t xml:space="preserve">&gt;gkv_2709|gene_typA|GTP-binding protein TypA/BipA    </w:t>
      </w:r>
    </w:p>
    <w:p w:rsidR="00D7558F" w:rsidRDefault="00D7558F" w:rsidP="00D7558F">
      <w:r>
        <w:t>MDIRNIAIIAHVDHGKTTLVDELLKQSGAFRENQAVAERAMDSNDIERERGITILAKCTSVEWNGTRINI</w:t>
      </w:r>
    </w:p>
    <w:p w:rsidR="00D7558F" w:rsidRDefault="00D7558F" w:rsidP="00D7558F">
      <w:r>
        <w:t>VDTPGHADFGGEVERILSMVDGVCLLVDAAEGPMPQTKFVTSKALALGLRPIVVVNKVDKPDGDADNALN</w:t>
      </w:r>
    </w:p>
    <w:p w:rsidR="00D7558F" w:rsidRDefault="00D7558F" w:rsidP="00D7558F">
      <w:r>
        <w:t>QVFDLFAALDATDEQLDFPVVYASGRNGWADMELDGPRKDLSALFDLIVKHVEPPKQIARREEPFQMLAT</w:t>
      </w:r>
    </w:p>
    <w:p w:rsidR="00D7558F" w:rsidRDefault="00D7558F" w:rsidP="00D7558F">
      <w:r>
        <w:t>TLSADPFIGRILTGRVEAGTLRAGDTLKALTRDGDRIEQFRVSKILAFRGLSQQPIDVAEAGDIVTLAGM</w:t>
      </w:r>
    </w:p>
    <w:p w:rsidR="00D7558F" w:rsidRDefault="00D7558F" w:rsidP="00D7558F">
      <w:r>
        <w:t>TKATVADTLCDLSVDTAIAAQPIDPPTISVTFGINDSPLAGREGKKVQSRVIRERLMKEAEVNVAIQIKD</w:t>
      </w:r>
    </w:p>
    <w:p w:rsidR="00D7558F" w:rsidRDefault="00D7558F" w:rsidP="00D7558F">
      <w:r>
        <w:t>TPGGEAFEVFGRGELQMGVLIENMRREGFELSISRPQVVLKEEGGVRIEPIEEVVIDVDDEYTGAVVEKL</w:t>
      </w:r>
    </w:p>
    <w:p w:rsidR="00D7558F" w:rsidRDefault="00D7558F" w:rsidP="00D7558F">
      <w:r>
        <w:t>TGVRKGDLVEMRPAGAGKTRIIAHVPSRGLIGYQGEFLTDTRGSGVLNRIFHSWAPYKGAIQGRRQGVLI</w:t>
      </w:r>
    </w:p>
    <w:p w:rsidR="00D7558F" w:rsidRDefault="00D7558F" w:rsidP="00D7558F">
      <w:r>
        <w:t>SMEDGTAVAYALWNLEDRGKMFVSPQEPVYQGMIIGEHSRENDLEVNPLKGKKLTNVRASGTDEAVRLTP</w:t>
      </w:r>
    </w:p>
    <w:p w:rsidR="00D7558F" w:rsidRDefault="00D7558F" w:rsidP="00D7558F">
      <w:r>
        <w:t>PTIMSLEQAIAYIDNDELVEVTPVAIRLRKRFLDSNERKRNAKSIG*</w:t>
      </w:r>
    </w:p>
    <w:p w:rsidR="00D7558F" w:rsidRDefault="00D7558F" w:rsidP="00D7558F">
      <w:r>
        <w:t xml:space="preserve">&gt;gkv_2710|gene_NONE|conserved hypothetical protein    </w:t>
      </w:r>
    </w:p>
    <w:p w:rsidR="00D7558F" w:rsidRDefault="00D7558F" w:rsidP="00D7558F">
      <w:r>
        <w:t>MPTALWIGRIDVSDAERYAEYARLAPAAIAAFGGEFLARGGKYEVLEGEGRSRNVVTRFPSMDAARACYN</w:t>
      </w:r>
    </w:p>
    <w:p w:rsidR="00D7558F" w:rsidRDefault="00D7558F" w:rsidP="00D7558F">
      <w:r>
        <w:t>SDAYQAALAFVEGAAVRDLIIMEALD*</w:t>
      </w:r>
    </w:p>
    <w:p w:rsidR="00D7558F" w:rsidRDefault="00D7558F" w:rsidP="00D7558F">
      <w:r>
        <w:t>&gt;gkv_2711|gene_alaS|alanyl-tRNA synthetase|</w:t>
      </w:r>
    </w:p>
    <w:p w:rsidR="00D7558F" w:rsidRDefault="00D7558F" w:rsidP="00D7558F">
      <w:r>
        <w:lastRenderedPageBreak/>
        <w:t>MTSLADIRSTFLNFYARNGHTIVPSSPLVPRNDPTLMFTNSGMVQFKNTFTGVETRDYVRATSAQKCVRA</w:t>
      </w:r>
    </w:p>
    <w:p w:rsidR="00D7558F" w:rsidRDefault="00D7558F" w:rsidP="00D7558F">
      <w:r>
        <w:t>GGKHNDLDNVGYTARHHTFFEMLGNFSFGDYFKESAIPFAWELLTKDFGINKDRLLVTVYHTDDEAANIW</w:t>
      </w:r>
    </w:p>
    <w:p w:rsidR="00D7558F" w:rsidRDefault="00D7558F" w:rsidP="00D7558F">
      <w:r>
        <w:t>KKVAGLSDDRIIRIPTNDNFWMMGPTGPCGPCTEIFYDHGDHIAGGPPGSPDEDGDRFIEIWNLVFMQFE</w:t>
      </w:r>
    </w:p>
    <w:p w:rsidR="00D7558F" w:rsidRDefault="00D7558F" w:rsidP="00D7558F">
      <w:r>
        <w:t>QFEDGSRTGLPKPSIDTGMGLERIGALLQGKHDNYDTDLMRALIEASAHATSNDPDGPGKVHHRVIADHL</w:t>
      </w:r>
    </w:p>
    <w:p w:rsidR="00D7558F" w:rsidRDefault="00D7558F" w:rsidP="00D7558F">
      <w:r>
        <w:t>RSTSFLIADGVMPSNEGRGYVLRRIMRRAMRHAHMLGAKDPVMYRLVPALVREMGAAYPELNRAQALIEE</w:t>
      </w:r>
    </w:p>
    <w:p w:rsidR="00D7558F" w:rsidRDefault="00D7558F" w:rsidP="00D7558F">
      <w:r>
        <w:t>TLRAEETRFKQTLDRGLRLLDDELGQLPGDAALPGATAFKLYDTYGFPLDLTQDALREKNRTVDTDGFTA</w:t>
      </w:r>
    </w:p>
    <w:p w:rsidR="00D7558F" w:rsidRDefault="00D7558F" w:rsidP="00D7558F">
      <w:r>
        <w:t>AMNEQKAKARAAWAGSGEQADASVWFDLVEQNGTTEFLGYDTLQAEGQVTAIVAPAGALMERAEIGAQVQ</w:t>
      </w:r>
    </w:p>
    <w:p w:rsidR="00D7558F" w:rsidRDefault="00D7558F" w:rsidP="00D7558F">
      <w:r>
        <w:t>VVLNQTPFYAESGGQVGDAGLLRTDTGVIEVTDTKKHAGAFAHIGTVREGFVAVGQGAVLTVDATRRGQI</w:t>
      </w:r>
    </w:p>
    <w:p w:rsidR="00D7558F" w:rsidRDefault="00D7558F" w:rsidP="00D7558F">
      <w:r>
        <w:t>AANHSATHLVNEALRAALGDHVAQRGSLNAPDRLRFDFSHNKALSADEIAKVQADVNAYIRQNTPVETRV</w:t>
      </w:r>
    </w:p>
    <w:p w:rsidR="00D7558F" w:rsidRDefault="00D7558F" w:rsidP="00D7558F">
      <w:r>
        <w:t>MTPDEARDLGAQALFGEKYGDEVRVVSMGRLDGSNKGVDKNTYSLELCGGTHVTRLGEIGAFVLLSDSAS</w:t>
      </w:r>
    </w:p>
    <w:p w:rsidR="00D7558F" w:rsidRDefault="00D7558F" w:rsidP="00D7558F">
      <w:r>
        <w:t>SAGVRRVEALTGQAALDHLAAQEAALISVASLLKTSAADVVERVRALVDERKALSNEVAQLRRDLAMAGG</w:t>
      </w:r>
    </w:p>
    <w:p w:rsidR="00D7558F" w:rsidRDefault="00D7558F" w:rsidP="00D7558F">
      <w:r>
        <w:t>AKNDVAIRDAGGVSLQAQLLSGVTGKDLPALVDSFKSELGSGVVLLIADVDGKAAVAAGVTADLTDKVSA</w:t>
      </w:r>
    </w:p>
    <w:p w:rsidR="00D7558F" w:rsidRDefault="00D7558F" w:rsidP="00D7558F">
      <w:r>
        <w:t>VEVLRAAVGALGGKGGGGRADLAQGGAPSAENAEAAFDAAEALIKGV*</w:t>
      </w:r>
    </w:p>
    <w:p w:rsidR="00D7558F" w:rsidRDefault="00D7558F" w:rsidP="00D7558F">
      <w:r>
        <w:t xml:space="preserve">&gt;gkv_2712|gene_recA|protein RecA    </w:t>
      </w:r>
    </w:p>
    <w:p w:rsidR="00D7558F" w:rsidRDefault="00D7558F" w:rsidP="00D7558F">
      <w:r>
        <w:t>MATADLISMMDKKASDKQKALDSALAQIERQFGKGAIMRLGGANALPEIEATSTGSLGLDIALGIGGLPK</w:t>
      </w:r>
    </w:p>
    <w:p w:rsidR="00D7558F" w:rsidRDefault="00D7558F" w:rsidP="00D7558F">
      <w:r>
        <w:t>GRIIEIFGPESSGKTTLTLHAVAEEQKKGGVCAFVDAEHALDPSYAKKLGVNLDELLISQPDTGEQALEI</w:t>
      </w:r>
    </w:p>
    <w:p w:rsidR="00D7558F" w:rsidRDefault="00D7558F" w:rsidP="00D7558F">
      <w:r>
        <w:t>VDTLVRSGAVSMVVVDSVAALTPKSEIEGDMGDSSVGVHARLMSQAMRKLTGSISRSNCMVIFINQIRMK</w:t>
      </w:r>
    </w:p>
    <w:p w:rsidR="00D7558F" w:rsidRDefault="00D7558F" w:rsidP="00D7558F">
      <w:r>
        <w:t>IGVMFGSPETTTGGNALKFYASVRLDIRRIGAIKDRDEVVGNSTRVKVVKNKVAPPFKQVEFDIMYGEGI</w:t>
      </w:r>
    </w:p>
    <w:p w:rsidR="00D7558F" w:rsidRDefault="00D7558F" w:rsidP="00D7558F">
      <w:r>
        <w:t>SKRGEIIDLGVKAGVVEKSGSWFSYGDQRIGQGRENAKQFLRDNPAISDEIEGKIRAMNGLDLAFSPGAD</w:t>
      </w:r>
    </w:p>
    <w:p w:rsidR="00D7558F" w:rsidRDefault="00D7558F" w:rsidP="00D7558F">
      <w:r>
        <w:t>DDAGDGNDPLLD*</w:t>
      </w:r>
    </w:p>
    <w:p w:rsidR="00D7558F" w:rsidRDefault="00D7558F" w:rsidP="00D7558F">
      <w:r>
        <w:t xml:space="preserve">&gt;gkv_2714|gene_NONE|hypothetical protein    </w:t>
      </w:r>
    </w:p>
    <w:p w:rsidR="00D7558F" w:rsidRDefault="00D7558F" w:rsidP="00D7558F">
      <w:r>
        <w:t>MLVFWQERLVLFAVPKTGTTAIEGFLAPRAAMILRNPPTIKHMQLTRYNRTINPLIENSGGEGFETLAVI</w:t>
      </w:r>
    </w:p>
    <w:p w:rsidR="00D7558F" w:rsidRDefault="00D7558F" w:rsidP="00D7558F">
      <w:r>
        <w:t>REPVSWLSSWYRYRHREDLIGHANSTRGITFDHFVTEYLNDKPLPYAKVGKQASYVFDGDGKRETTLLSR</w:t>
      </w:r>
    </w:p>
    <w:p w:rsidR="00D7558F" w:rsidRDefault="00D7558F" w:rsidP="00D7558F">
      <w:r>
        <w:t>YENQDGLIEFLEQRLNMRITLPRLNISPEIETSLSPEIEARFRRERPLEFEAWEMAL*</w:t>
      </w:r>
    </w:p>
    <w:p w:rsidR="00D7558F" w:rsidRDefault="00D7558F" w:rsidP="00D7558F">
      <w:r>
        <w:t xml:space="preserve">&gt;gkv_2713|gene_NONE|HAMP domain protein    </w:t>
      </w:r>
    </w:p>
    <w:p w:rsidR="00D7558F" w:rsidRDefault="00D7558F" w:rsidP="00D7558F">
      <w:r>
        <w:t>MFEFLKRYMPRSLYGRAALILLLPILTLQVTISLVFIQRHFEQVTTQMTEFLIVDLAHLVSYYDDGDPLA</w:t>
      </w:r>
    </w:p>
    <w:p w:rsidR="00D7558F" w:rsidRDefault="00D7558F" w:rsidP="00D7558F">
      <w:r>
        <w:t>LAQAANVARALRFEIEDPALAQQMQEDRVAFEDLSGRALIRTLHDSPLPITHIDLTHPRRVFVALDTNSG</w:t>
      </w:r>
    </w:p>
    <w:p w:rsidR="00D7558F" w:rsidRDefault="00D7558F" w:rsidP="00D7558F">
      <w:r>
        <w:t>PYVVSFERRRIAASNPHQLLVLIIVLSVLLTFISYVFLRNQLRPIKRLSEASLEYGKGRVIPYRPSGSTE</w:t>
      </w:r>
    </w:p>
    <w:p w:rsidR="00D7558F" w:rsidRDefault="00D7558F" w:rsidP="00D7558F">
      <w:r>
        <w:t>VRAAGAAFVEMRNRIERQVQQRTQMLSGVSHDLRTPLTRLKLGLSISDDPEAVEMLKDVEEMEHMLDAFL</w:t>
      </w:r>
    </w:p>
    <w:p w:rsidR="00D7558F" w:rsidRDefault="00D7558F" w:rsidP="00D7558F">
      <w:r>
        <w:t>DFSRSDAEAALEYADPVALVRDTVAKAQKLGQVVLTQTAGVGMVQLRPDSIRRALENLIGNAQRYADQVQ</w:t>
      </w:r>
    </w:p>
    <w:p w:rsidR="00D7558F" w:rsidRDefault="00D7558F" w:rsidP="00D7558F">
      <w:r>
        <w:t>VSVLLNERNLRIIVEDNGPGIPASLREDAMRPFVRLDPARNQDQGSGVGLGLAIVADVARSHGGQLRLSQ</w:t>
      </w:r>
    </w:p>
    <w:p w:rsidR="00D7558F" w:rsidRDefault="00D7558F" w:rsidP="00D7558F">
      <w:r>
        <w:t>SETLGGLRAELVLAR*</w:t>
      </w:r>
    </w:p>
    <w:p w:rsidR="00D7558F" w:rsidRDefault="00D7558F" w:rsidP="00D7558F">
      <w:r>
        <w:t xml:space="preserve">&gt;gkv_2717|gene_NONE|oligopeptide/dipeptide ABC transporter, ATP-binding protein, C-terminal domain protein    </w:t>
      </w:r>
    </w:p>
    <w:p w:rsidR="00D7558F" w:rsidRDefault="00D7558F" w:rsidP="00D7558F">
      <w:r>
        <w:t>MLDHTDAPLFEARGLSKSFRAGGHITGKKFNAVKDASLKLYRGETLGIVGESGCGKSTLARMLVGLEVPD</w:t>
      </w:r>
    </w:p>
    <w:p w:rsidR="00D7558F" w:rsidRDefault="00D7558F" w:rsidP="00D7558F">
      <w:r>
        <w:t>GGDVLLRGQALVRDKASRRAVQMVFQDPYLSLNPRLTVMDIIAEPLDVHGLARGAARKARVGELLDAVGL</w:t>
      </w:r>
    </w:p>
    <w:p w:rsidR="00D7558F" w:rsidRDefault="00D7558F" w:rsidP="00D7558F">
      <w:r>
        <w:t>DPQVSSRFPHEFSGGQRQRIGIARALAADPQILVCDEPVSALDVSVQAQVVNLLIDLQARFGLSIIFIAH</w:t>
      </w:r>
    </w:p>
    <w:p w:rsidR="00D7558F" w:rsidRDefault="00D7558F" w:rsidP="00D7558F">
      <w:r>
        <w:t>DLAVVRAMCHRTMVMYMGRVVEVGDTDTVMQHPNHPYTQMLRRSALEPDPRAARLARGTTPKGEPPNPAN</w:t>
      </w:r>
    </w:p>
    <w:p w:rsidR="00D7558F" w:rsidRDefault="00D7558F" w:rsidP="00D7558F">
      <w:r>
        <w:t>LPQGCVFQSRCPLVFATCHQAEPDLLAVGDQGKAACWHLEAR*</w:t>
      </w:r>
    </w:p>
    <w:p w:rsidR="00D7558F" w:rsidRDefault="00D7558F" w:rsidP="00D7558F">
      <w:r>
        <w:t xml:space="preserve">&gt;gkv_2718|gene_NONE|dipeptide transport ATP-binding protein dppD    </w:t>
      </w:r>
    </w:p>
    <w:p w:rsidR="00D7558F" w:rsidRDefault="00D7558F" w:rsidP="00D7558F">
      <w:r>
        <w:t>MTKTATKDLALQVAGLNVRFKTLRGVVEAVSDVSFDLPSGSVLALVGESGSGKSVTAKSIMGLVRANHAE</w:t>
      </w:r>
    </w:p>
    <w:p w:rsidR="00D7558F" w:rsidRDefault="00D7558F" w:rsidP="00D7558F">
      <w:r>
        <w:t>VSTRTLQLCGQDLKTMSEEGRRRLRGAQIAMVFQDALSALNPVLSIADQLGELFRIHRQASRREARERAI</w:t>
      </w:r>
    </w:p>
    <w:p w:rsidR="00D7558F" w:rsidRDefault="00D7558F" w:rsidP="00D7558F">
      <w:r>
        <w:t>ELLRLVRIPNAEKRVDDYPHQFSGGMRQRLLIAAGIALKPQVLIADEPTTALDVTVQAQILDLLDELRSA</w:t>
      </w:r>
    </w:p>
    <w:p w:rsidR="00D7558F" w:rsidRDefault="00D7558F" w:rsidP="00D7558F">
      <w:r>
        <w:lastRenderedPageBreak/>
        <w:t>MGMSVMIITHDLGVVARIAEEVAVMYGGRIVERAGVEEIFDAPRHPYTAALLASAPRISSRARLTPIQGT</w:t>
      </w:r>
    </w:p>
    <w:p w:rsidR="00D7558F" w:rsidRDefault="00D7558F" w:rsidP="00D7558F">
      <w:r>
        <w:t>TPVLINPKPGCAFAPRCAYATPICVNERPLLTPDGAPHCYACHHPMPEVEHA*</w:t>
      </w:r>
    </w:p>
    <w:p w:rsidR="00D7558F" w:rsidRDefault="00D7558F" w:rsidP="00D7558F">
      <w:r>
        <w:t xml:space="preserve">&gt;gkv_2719|gene_NONE|bacterial extracellular solute-binding proteins, family 5 Middle family protein    </w:t>
      </w:r>
    </w:p>
    <w:p w:rsidR="00D7558F" w:rsidRDefault="00D7558F" w:rsidP="00D7558F">
      <w:r>
        <w:t>MEVVKNHAASRRLALLAATSVLGLAFAGAAQAQSLLTVGTTTDVVNFNPLVGNSKTDTWVTNLMYPRLMQ</w:t>
      </w:r>
    </w:p>
    <w:p w:rsidR="00D7558F" w:rsidRDefault="00D7558F" w:rsidP="00D7558F">
      <w:r>
        <w:t>MHDDGTTSALVATDWGYSEDGLTAWFEIRGDMTWSDGTPLTAADIAYTVTVVKAESLGNLAAKLGGMEAV</w:t>
      </w:r>
    </w:p>
    <w:p w:rsidR="00D7558F" w:rsidRDefault="00D7558F" w:rsidP="00D7558F">
      <w:r>
        <w:t>NAVSDTRVEFTLRSPDAIFLDYIGFWMPIVPSHVFPETGVKDFANDANWVSAGPFVMTGFERGQRYSFVK</w:t>
      </w:r>
    </w:p>
    <w:p w:rsidR="00D7558F" w:rsidRDefault="00D7558F" w:rsidP="00D7558F">
      <w:r>
        <w:t>VENYPLVENGSAHVDELEYRVFPDLNAQALALRAGELDVIANPIPPAIGRTLATAPGISLVEVPSLGWAH</w:t>
      </w:r>
    </w:p>
    <w:p w:rsidR="00D7558F" w:rsidRDefault="00D7558F" w:rsidP="00D7558F">
      <w:r>
        <w:t>LQYNLSRDMLDELAVRQALAHAVDYDAIRAIALQGLGTSTNSSVISPALAFWADPDAQEYAFDPALSRQI</w:t>
      </w:r>
    </w:p>
    <w:p w:rsidR="00D7558F" w:rsidRDefault="00D7558F" w:rsidP="00D7558F">
      <w:r>
        <w:t>LEDAGYTDANGDGFYDGLTFSVIYDQAAGEVANWVQIVKDSSAEAGIRIELSGMERNTYLQRARDRDFDL</w:t>
      </w:r>
    </w:p>
    <w:p w:rsidR="00D7558F" w:rsidRDefault="00D7558F" w:rsidP="00D7558F">
      <w:r>
        <w:t>YAGSWGVMEAPPSYMPLIFRANGNINYGNINDPVIEEMLDRLVTAPTPDAARPIAHEIARYAAENVYDNV</w:t>
      </w:r>
    </w:p>
    <w:p w:rsidR="00D7558F" w:rsidRDefault="00D7558F" w:rsidP="00D7558F">
      <w:r>
        <w:t>LYYQTFQFAYNSDNWEGVVPQPSDLLSIINPLSLASIKPVN*</w:t>
      </w:r>
    </w:p>
    <w:p w:rsidR="00D7558F" w:rsidRDefault="00D7558F" w:rsidP="00D7558F">
      <w:r>
        <w:t xml:space="preserve">&gt;gkv_2720|gene_NONE|binding-protein-dependent transport system inner membrane component family protein    </w:t>
      </w:r>
    </w:p>
    <w:p w:rsidR="00D7558F" w:rsidRDefault="00D7558F" w:rsidP="00D7558F">
      <w:r>
        <w:t>VQILGYIGWRVGRGLLTFWFAVTVTFFLVRLLPGDPVLVVSGPEMTEEIRAKMLADFGLDQPLTTQYVAY</w:t>
      </w:r>
    </w:p>
    <w:p w:rsidR="00D7558F" w:rsidRDefault="00D7558F" w:rsidP="00D7558F">
      <w:r>
        <w:t>MRELAQGNLGVSFLRSQPVTTVLFERLPWTLLLTSSALVFTILLGIPLGVLAATRARGWADRAVQVVGIV</w:t>
      </w:r>
    </w:p>
    <w:p w:rsidR="00D7558F" w:rsidRDefault="00D7558F" w:rsidP="00D7558F">
      <w:r>
        <w:t>GQSIFVPSIGILLLYTLGLMAGLFPIGGAVNPRAVGFDRYLSIAHHMVLPCMTLVLSSLAGYVLTLRSTL</w:t>
      </w:r>
    </w:p>
    <w:p w:rsidR="00D7558F" w:rsidRDefault="00D7558F" w:rsidP="00D7558F">
      <w:r>
        <w:t>IETLGEEYCDLARAKGASERRVVWKHALRNALLPTTTLIGLQLGFLVGGAVLTETIYAYPGIGRAIYEAV</w:t>
      </w:r>
    </w:p>
    <w:p w:rsidR="00D7558F" w:rsidRDefault="00D7558F" w:rsidP="00D7558F">
      <w:r>
        <w:t>GQMDFPVLQGAFVLLAATVVVANLLTDLIYGILDPRVRS*</w:t>
      </w:r>
    </w:p>
    <w:p w:rsidR="00D7558F" w:rsidRDefault="00D7558F" w:rsidP="00D7558F">
      <w:r>
        <w:t xml:space="preserve">&gt;gkv_2721|gene_NONE|binding-protein-dependent transport system inner membrane component family protein    </w:t>
      </w:r>
    </w:p>
    <w:p w:rsidR="00D7558F" w:rsidRDefault="00D7558F" w:rsidP="00D7558F">
      <w:r>
        <w:t>MSDITPTADIRPAARTWRAFRKNPLGISSAIILLVLATIAILAPYLAKFPSGYGRNILMPPSPENWFGTD</w:t>
      </w:r>
    </w:p>
    <w:p w:rsidR="00D7558F" w:rsidRDefault="00D7558F" w:rsidP="00D7558F">
      <w:r>
        <w:t>DLGRDIYAQIIWGTRISMTIGFAASSLAIMIGVAVGVLAAYAKRLDAPLSMLVDVSLALPVLPLMILIAA</w:t>
      </w:r>
    </w:p>
    <w:p w:rsidR="00D7558F" w:rsidRDefault="00D7558F" w:rsidP="00D7558F">
      <w:r>
        <w:t>LVGPSLQTLIVVIALFSWPEVARVVRSQALSVTKLPYVDAARTIGGSHLWIIIRHILPAVAPIIIVAVVL</w:t>
      </w:r>
    </w:p>
    <w:p w:rsidR="00D7558F" w:rsidRDefault="00D7558F" w:rsidP="00D7558F">
      <w:r>
        <w:t>TASRAVLSEAGLAFLGLGDPETWSWGTVLYNAQRSGSLTIAWWATFFPSIAILILVVAATLVSIAYNDAR</w:t>
      </w:r>
    </w:p>
    <w:p w:rsidR="00D7558F" w:rsidRDefault="00D7558F" w:rsidP="00D7558F">
      <w:r>
        <w:t>NPKTRES*</w:t>
      </w:r>
    </w:p>
    <w:p w:rsidR="00D7558F" w:rsidRDefault="00D7558F" w:rsidP="00D7558F">
      <w:r>
        <w:t xml:space="preserve">&gt;gkv_2722|gene_NONE|metallopeptidase family M24 family protein    </w:t>
      </w:r>
    </w:p>
    <w:p w:rsidR="00D7558F" w:rsidRDefault="00D7558F" w:rsidP="00D7558F">
      <w:r>
        <w:t>MRQTLSRAVYEKIQSRVRDGMRKAGVDALIVEGDFDVAYLTGFFHSANERPCAVYMTLDETYMLVPALEA</w:t>
      </w:r>
    </w:p>
    <w:p w:rsidR="00D7558F" w:rsidRDefault="00D7558F" w:rsidP="00D7558F">
      <w:r>
        <w:t>DNAARQKALATFVVYDEFPGVEDAFSILLRRLAPRGTCAYSPETPAGRVAKFKSYAPAAEWIMADIVGDA</w:t>
      </w:r>
    </w:p>
    <w:p w:rsidR="00D7558F" w:rsidRDefault="00D7558F" w:rsidP="00D7558F">
      <w:r>
        <w:t>RLIKLPEEIALHREAARISDLMVLSGIELIREALAKGSPLPSESELATHVKAVGVRTMFAEHADIVIGKS</w:t>
      </w:r>
    </w:p>
    <w:p w:rsidR="00D7558F" w:rsidRDefault="00D7558F" w:rsidP="00D7558F">
      <w:r>
        <w:t>MSGGLVYTGENSSYPHGLPSGQRLAHGDTFILSLGCAVGGRFAESERTFVLGEPSAQQRDYYDVAMRSQQ</w:t>
      </w:r>
    </w:p>
    <w:p w:rsidR="00D7558F" w:rsidRDefault="00D7558F" w:rsidP="00D7558F">
      <w:r>
        <w:t>IGSDALTVGTPCEAANRICLDVIRDAGMGKFIRHRQGHGIGVWLHEAPWISDGDSTPLAAGMVVSSEPGI</w:t>
      </w:r>
    </w:p>
    <w:p w:rsidR="00D7558F" w:rsidRDefault="00D7558F" w:rsidP="00D7558F">
      <w:r>
        <w:t>YVPGHAGYRISDTILITDAGPERLTTYPRDLASCTIL*</w:t>
      </w:r>
    </w:p>
    <w:p w:rsidR="00D7558F" w:rsidRDefault="00D7558F" w:rsidP="00D7558F">
      <w:r>
        <w:t xml:space="preserve">&gt;gkv_2723|gene_NONE|alpha/beta hydrolase fold family protein    </w:t>
      </w:r>
    </w:p>
    <w:p w:rsidR="00D7558F" w:rsidRDefault="00D7558F" w:rsidP="00D7558F">
      <w:r>
        <w:t>MFLTINGCELYVEMLGGDDPAKPLIIAHHGAPGLGSHTEPKKSFGSLSDEYRVLVFDARGSGASGDEGPF</w:t>
      </w:r>
    </w:p>
    <w:p w:rsidR="00D7558F" w:rsidRDefault="00D7558F" w:rsidP="00D7558F">
      <w:r>
        <w:t>THEQWAADIDALRQWAGEERIIIAGGSYGGYMSMEYAIRYPQHVIAMVLRDTAPDNSFRAGSDARARNSD</w:t>
      </w:r>
    </w:p>
    <w:p w:rsidR="00D7558F" w:rsidRDefault="00D7558F" w:rsidP="00D7558F">
      <w:r>
        <w:t>RITISAEDEDLYLRQREGRVRNNEEFKKSWGMILPLYDHKLDMDKVRERIETTPYHYATHNYAFSVNQKN</w:t>
      </w:r>
    </w:p>
    <w:p w:rsidR="00D7558F" w:rsidRDefault="00D7558F" w:rsidP="00D7558F">
      <w:r>
        <w:t>FDLKPQLKDLKVPVLITVGRHDWITPVAASEKLHELLENSELKIFEHSGHSPQVEEADLWRATVRDFLRR</w:t>
      </w:r>
    </w:p>
    <w:p w:rsidR="00D7558F" w:rsidRDefault="00D7558F" w:rsidP="00D7558F">
      <w:r>
        <w:t>HI*</w:t>
      </w:r>
    </w:p>
    <w:p w:rsidR="00D7558F" w:rsidRDefault="00D7558F" w:rsidP="00D7558F">
      <w:r>
        <w:t xml:space="preserve">&gt;gkv_2724|gene_NONE|alpha/beta hydrolase fold family protein    </w:t>
      </w:r>
    </w:p>
    <w:p w:rsidR="00D7558F" w:rsidRDefault="00D7558F" w:rsidP="00D7558F">
      <w:r>
        <w:t>MFVEINGCPLYVEMLGGDDPAKPLMITHHGAPGLGSHTEPKASFGALADEYRVLVFDARGSGKSGDIGPF</w:t>
      </w:r>
    </w:p>
    <w:p w:rsidR="00D7558F" w:rsidRDefault="00D7558F" w:rsidP="00D7558F">
      <w:r>
        <w:t>THEQWAADIDALRQWAGAEQIIMGGGSYGGFMSMEYATRYPSRVRAIVLRDTSPDNSHEDLANENAKSSS</w:t>
      </w:r>
    </w:p>
    <w:p w:rsidR="00D7558F" w:rsidRDefault="00D7558F" w:rsidP="00D7558F">
      <w:r>
        <w:t>RIEIDLPLFDRMMQGKIIDNDDFKKAWAHILPLYDHDLDMEKVRQRVEHTPYHYATHNYAFSVNLRDYDL</w:t>
      </w:r>
    </w:p>
    <w:p w:rsidR="00D7558F" w:rsidRDefault="00D7558F" w:rsidP="00D7558F">
      <w:r>
        <w:t>KDKLRELHVPMLITVGRHDWITPVACSEKIHDLVAGSELVIFENSGHSPQVEEADLWRATVRDFLRRKLA</w:t>
      </w:r>
    </w:p>
    <w:p w:rsidR="00D7558F" w:rsidRDefault="00D7558F" w:rsidP="00D7558F">
      <w:r>
        <w:lastRenderedPageBreak/>
        <w:t>A*</w:t>
      </w:r>
    </w:p>
    <w:p w:rsidR="00D7558F" w:rsidRDefault="00D7558F" w:rsidP="00D7558F">
      <w:r>
        <w:t xml:space="preserve">&gt;gkv_2725|gene_NONE|ATPase family associated with various cellular activities (AAA) family protein    </w:t>
      </w:r>
    </w:p>
    <w:p w:rsidR="00D7558F" w:rsidRDefault="00D7558F" w:rsidP="00D7558F">
      <w:r>
        <w:t>MSDLFDSGARHSRAPLAAILRPTSLDDVIGQDEITRAGSILRRRIAAGALGSVILYGPPGVGKTSIARAV</w:t>
      </w:r>
    </w:p>
    <w:p w:rsidR="00D7558F" w:rsidRDefault="00D7558F" w:rsidP="00D7558F">
      <w:r>
        <w:t>GAMLGKSFRPLNATRAGVSDIRKLADEARMTPLLIFVDEVQRFSATQTDDLLAICEEGLVDFMGATTGNP</w:t>
      </w:r>
    </w:p>
    <w:p w:rsidR="00D7558F" w:rsidRDefault="00D7558F" w:rsidP="00D7558F">
      <w:r>
        <w:t>YHVLTPALVSRSTILKLEPLDLTAMEQVLRRGLQHLAAGGTEVAISDPHLRMIAGRAGGDARRALTVLES</w:t>
      </w:r>
    </w:p>
    <w:p w:rsidR="00D7558F" w:rsidRDefault="00D7558F" w:rsidP="00D7558F">
      <w:r>
        <w:t>LSVGHSGTVQITDAMLDEVFAAAPVNHDRTGDAHYDIISAFIKSMRGSDPDATLYWLARLIHGGEDPRFI</w:t>
      </w:r>
    </w:p>
    <w:p w:rsidR="00D7558F" w:rsidRDefault="00D7558F" w:rsidP="00D7558F">
      <w:r>
        <w:t>ARRMMIHASEDVGLADNTALQTAVAAAQAVEKIGYPEAQIVLAHAALHIARAPKSMSSYRGIATALAYVA</w:t>
      </w:r>
    </w:p>
    <w:p w:rsidR="00D7558F" w:rsidRDefault="00D7558F" w:rsidP="00D7558F">
      <w:r>
        <w:t>ANPAVPVPLHLRDAHYKGAEALGHTGYRLPHDDPRGWLDQDYGPFPPGSFYQSDARAAATFEKRADSYWQ</w:t>
      </w:r>
    </w:p>
    <w:p w:rsidR="00D7558F" w:rsidRDefault="00D7558F" w:rsidP="00D7558F">
      <w:r>
        <w:t>DVTGRPAARRLDEP*</w:t>
      </w:r>
    </w:p>
    <w:p w:rsidR="00D7558F" w:rsidRDefault="00D7558F" w:rsidP="00D7558F">
      <w:r>
        <w:t xml:space="preserve">&gt;gkv_2726|gene_NONE|zinc-binding dehydrogenase family protein    </w:t>
      </w:r>
    </w:p>
    <w:p w:rsidR="00D7558F" w:rsidRDefault="00D7558F" w:rsidP="00D7558F">
      <w:r>
        <w:t>MLGTILHAPGDVRCVHLPEPEILAPTDAIIRLSASCVCGSDLWPYRGLQDIGAPMAMGHEYCGVVLEIGA</w:t>
      </w:r>
    </w:p>
    <w:p w:rsidR="00D7558F" w:rsidRDefault="00D7558F" w:rsidP="00D7558F">
      <w:r>
        <w:t>AVKNVKVGDFVVGSFVLSDNSCPHCKHGFQSSCEQRAFMTGAQAQIARIPLADGTLVATPTHPDEDLIPS</w:t>
      </w:r>
    </w:p>
    <w:p w:rsidR="00D7558F" w:rsidRDefault="00D7558F" w:rsidP="00D7558F">
      <w:r>
        <w:t>LLAVSDVLGTGWYAADAARVQAGSTVVVVGDGAVGLMGVLAAKQKGAERIIIMSRHKTRQDLALDYGATD</w:t>
      </w:r>
    </w:p>
    <w:p w:rsidR="00D7558F" w:rsidRDefault="00D7558F" w:rsidP="00D7558F">
      <w:r>
        <w:t>IVSERGDDGVTRIKALTQRIGADAVLECVGTQQSMTQALQVARPGSMIGYVGVPHGVQFDGANLFFTQVG</w:t>
      </w:r>
    </w:p>
    <w:p w:rsidR="00D7558F" w:rsidRDefault="00D7558F" w:rsidP="00D7558F">
      <w:r>
        <w:t>MLGGPAPVRRFLPHLMDLVLSRKINPGKVFDLELPLQDVAEGYKAMDERRAIKTLLRV*</w:t>
      </w:r>
    </w:p>
    <w:p w:rsidR="00D7558F" w:rsidRDefault="00D7558F" w:rsidP="00D7558F">
      <w:r>
        <w:t xml:space="preserve">&gt;gkv_2727|gene_NONE|secreted protein    </w:t>
      </w:r>
    </w:p>
    <w:p w:rsidR="00D7558F" w:rsidRDefault="00D7558F" w:rsidP="00D7558F">
      <w:r>
        <w:t>MPKTLDGALDKGISAVVECSNTSVVDDMRLCLALIVAALPAGVFAQDIVLPPTGAPFDYQIGTSYAPDPQ</w:t>
      </w:r>
    </w:p>
    <w:p w:rsidR="00D7558F" w:rsidRDefault="00D7558F" w:rsidP="00D7558F">
      <w:r>
        <w:t>VRIVIRDYRDQIAAGLYNICYINGFQTQPEHQDFWLNTHPDLLLRDGDHVMEDPNWAGEYFLDTRSEGKR</w:t>
      </w:r>
    </w:p>
    <w:p w:rsidR="00D7558F" w:rsidRDefault="00D7558F" w:rsidP="00D7558F">
      <w:r>
        <w:t>AAIFVVLAPWIADCAAKGFNAIETDNLDSFTRTNGLLSRAGNAALARMINGAAHGFGMASGQKNTLDLGA</w:t>
      </w:r>
    </w:p>
    <w:p w:rsidR="00D7558F" w:rsidRDefault="00D7558F" w:rsidP="00D7558F">
      <w:r>
        <w:t>EGPALGFDFVIAESCAVFNECDAYRETYGNHMLSIEYFDEPETAFAASCAAMAGQVSLIRRDHNLTAPDH</w:t>
      </w:r>
    </w:p>
    <w:p w:rsidR="00D7558F" w:rsidRDefault="00D7558F" w:rsidP="00D7558F">
      <w:r>
        <w:t>PDYRIAFCPA*</w:t>
      </w:r>
    </w:p>
    <w:p w:rsidR="00D7558F" w:rsidRDefault="00D7558F" w:rsidP="00D7558F">
      <w:r>
        <w:t xml:space="preserve">&gt;gkv_2728|gene_NONE|conserved hypothetical protein    </w:t>
      </w:r>
    </w:p>
    <w:p w:rsidR="00D7558F" w:rsidRDefault="00D7558F" w:rsidP="00D7558F">
      <w:r>
        <w:t>MMSYDDWRAARLAGLQADAGWLNITDRVEYGQGTFRIGRAADNDLVLSVGPDHLGTVTRTGSAISFANAD</w:t>
      </w:r>
    </w:p>
    <w:p w:rsidR="00D7558F" w:rsidRDefault="00D7558F" w:rsidP="00D7558F">
      <w:r>
        <w:t>GQALPLDHNRVTISDLLLEFTALEGHYAIRVRDLSDQARFAFDGLSYFPADPAWRIRADWVALDAPIQQP</w:t>
      </w:r>
    </w:p>
    <w:p w:rsidR="00D7558F" w:rsidRDefault="00D7558F" w:rsidP="00D7558F">
      <w:r>
        <w:t>IDTVAEIATSVTVTHKAVFHHGGQQVELLATHGSADRPMFVLRDLTARDSTYPAARFVFGEDVTADSVTL</w:t>
      </w:r>
    </w:p>
    <w:p w:rsidR="00D7558F" w:rsidRDefault="00D7558F" w:rsidP="00D7558F">
      <w:r>
        <w:t>DFNKAVTPPCGFTPFATCPLPPPQNILPFRIEAGEKRPRL*</w:t>
      </w:r>
    </w:p>
    <w:p w:rsidR="00D7558F" w:rsidRDefault="00D7558F" w:rsidP="00D7558F">
      <w:r>
        <w:t xml:space="preserve">&gt;gkv_2729|gene_NONE|ABC transporter family protein    </w:t>
      </w:r>
    </w:p>
    <w:p w:rsidR="00D7558F" w:rsidRDefault="00D7558F" w:rsidP="00D7558F">
      <w:r>
        <w:t>MTLLDVKNLHIRFAGRTAAEDVHAVQGLSFTLRAGECLAIVGESGSGKSATARALVGLSGETAEVRADHM</w:t>
      </w:r>
    </w:p>
    <w:p w:rsidR="00D7558F" w:rsidRDefault="00D7558F" w:rsidP="00D7558F">
      <w:r>
        <w:t>RLGASDLLALNPQEWRGVRGRHIGFVLQDALVSLDPLKRIGAEVGETLREHRLAPRSAIPTRVADLLTSV</w:t>
      </w:r>
    </w:p>
    <w:p w:rsidR="00D7558F" w:rsidRDefault="00D7558F" w:rsidP="00D7558F">
      <w:r>
        <w:t>GIPDPRPRMRQFAHQLSGGLRQRALISSAISGAPEVLIADEPTTALDVIVQDQILTLLAQMKAAGQAIIL</w:t>
      </w:r>
    </w:p>
    <w:p w:rsidR="00D7558F" w:rsidRDefault="00D7558F" w:rsidP="00D7558F">
      <w:r>
        <w:t>ISHDLAVVGRLADHIIVLKQGEVVESGPPAQVLGAPQALYTQQLLAAIPSEKTRGKALTLGAAAPARAAA</w:t>
      </w:r>
    </w:p>
    <w:p w:rsidR="00D7558F" w:rsidRDefault="00D7558F" w:rsidP="00D7558F">
      <w:r>
        <w:t>GADVVIAADGVSKGFGGKPIVKNVSFTIRQRETLGLVGASGSGKTTLARLVLGLERPDSGTITLRGAAWS</w:t>
      </w:r>
    </w:p>
    <w:p w:rsidR="00D7558F" w:rsidRDefault="00D7558F" w:rsidP="00D7558F">
      <w:r>
        <w:t>ELPERARRPLRPKVQLVSQDPASAFDPRHTVGQIMAEALELAGVPAKDRAPRAGALLGSVGLTAAYLSRR</w:t>
      </w:r>
    </w:p>
    <w:p w:rsidR="00D7558F" w:rsidRDefault="00D7558F" w:rsidP="00D7558F">
      <w:r>
        <w:t>PRALSGGQRQRIAIARALAMEPDILICDEPVSALDVSTQAQVLDLLEKLRHDLRLTMLFVSHDLGVIRHV</w:t>
      </w:r>
    </w:p>
    <w:p w:rsidR="00D7558F" w:rsidRDefault="00D7558F" w:rsidP="00D7558F">
      <w:r>
        <w:t>SDRVLVMNAGEIVEEGSVDQVFNAPAHPYTQSLLAALPDLPKWVS*</w:t>
      </w:r>
    </w:p>
    <w:p w:rsidR="00D7558F" w:rsidRDefault="00D7558F" w:rsidP="00D7558F">
      <w:r>
        <w:t xml:space="preserve">&gt;gkv_2730|gene_NONE|dipeptide transport system permease protein dppC    </w:t>
      </w:r>
    </w:p>
    <w:p w:rsidR="00D7558F" w:rsidRDefault="00D7558F" w:rsidP="00D7558F">
      <w:r>
        <w:t>MSNLVLEATSLDRHRPRAIGLGLILSGLVFVFIVFCALAPQVIATHNPLTPDLLASLKAPSWAHLFGTDQ</w:t>
      </w:r>
    </w:p>
    <w:p w:rsidR="00D7558F" w:rsidRDefault="00D7558F" w:rsidP="00D7558F">
      <w:r>
        <w:t>LGRDIFSRTIYGARHSLYIAGGATLIAVTVGILIGLLSGAIGGVVDMALMRVIDILMAFPSLLMSMAVVA</w:t>
      </w:r>
    </w:p>
    <w:p w:rsidR="00D7558F" w:rsidRDefault="00D7558F" w:rsidP="00D7558F">
      <w:r>
        <w:t>FLGTSSTNILLAIAIAMVPGYARIVRAQVLVIRSAGYVEAARILGQAPAVTLWRHILPNTIGPLVVLATL</w:t>
      </w:r>
    </w:p>
    <w:p w:rsidR="00D7558F" w:rsidRDefault="00D7558F" w:rsidP="00D7558F">
      <w:r>
        <w:t>GVGSAILQSAALSYLGLGPKPPTPEWGLMLSEGQNYLRVAWWIGVFPGLFATMTIIATTVLGRSLKALSE</w:t>
      </w:r>
    </w:p>
    <w:p w:rsidR="00D7558F" w:rsidRDefault="00D7558F" w:rsidP="00D7558F">
      <w:r>
        <w:t>GRRT*</w:t>
      </w:r>
    </w:p>
    <w:p w:rsidR="00D7558F" w:rsidRDefault="00D7558F" w:rsidP="00D7558F">
      <w:r>
        <w:t xml:space="preserve">&gt;gkv_2731|gene_NONE|binding-protein-dependent transport system inner membrane component family protein    </w:t>
      </w:r>
    </w:p>
    <w:p w:rsidR="00D7558F" w:rsidRDefault="00D7558F" w:rsidP="00D7558F">
      <w:r>
        <w:lastRenderedPageBreak/>
        <w:t>MREILVRILAGVAVLWAAASLAFVVLQLLPSDPVQVIYGADSTVTPEMRDRIRAEYGLDLPVHQQYANFI</w:t>
      </w:r>
    </w:p>
    <w:p w:rsidR="00D7558F" w:rsidRDefault="00D7558F" w:rsidP="00D7558F">
      <w:r>
        <w:t>SRLVQGDLGESYQQRRSVVSIITSELGSTITMAVLAVGFAVTLAVLSALLTAGRRGFWRWLISGIELVAI</w:t>
      </w:r>
    </w:p>
    <w:p w:rsidR="00D7558F" w:rsidRDefault="00D7558F" w:rsidP="00D7558F">
      <w:r>
        <w:t>ATPAFWIGILLLTFFSFRWAIFPVMGDSSWRSLVLPVATLGLSLFGTLSQVMRQEMDMALEQPFALTART</w:t>
      </w:r>
    </w:p>
    <w:p w:rsidR="00D7558F" w:rsidRDefault="00D7558F" w:rsidP="00D7558F">
      <w:r>
        <w:t>RGLSEWALRWRHALRHALIPGLTISAEMFGALLGGAIITETVFGRPGLGRITLQAVRNQDIPVVIGVVLF</w:t>
      </w:r>
    </w:p>
    <w:p w:rsidR="00D7558F" w:rsidRDefault="00D7558F" w:rsidP="00D7558F">
      <w:r>
        <w:t>AALVFVTINILVDLLYRLIDPRVQRAGA*</w:t>
      </w:r>
    </w:p>
    <w:p w:rsidR="00D7558F" w:rsidRDefault="00D7558F" w:rsidP="00D7558F">
      <w:r>
        <w:t xml:space="preserve">&gt;gkv_2732|gene_NONE|bacterial extracellular solute-binding proteins, family 5 Middle family protein    </w:t>
      </w:r>
    </w:p>
    <w:p w:rsidR="00D7558F" w:rsidRDefault="00D7558F" w:rsidP="00D7558F">
      <w:r>
        <w:t>VDIMRLGTRTTLLLATALVAAGSAQAQDAPSAGGILRVATFEPLCLDLNEGSSRNSQTAMQDVYDRLISK</w:t>
      </w:r>
    </w:p>
    <w:p w:rsidR="00D7558F" w:rsidRDefault="00D7558F" w:rsidP="00D7558F">
      <w:r>
        <w:t>NLDGTFHPWIASAWEISEDGLTYTFTIRDGVIFHDATPLDAEAVRVNLQRWVDDKNAGGVPVASVAADGA</w:t>
      </w:r>
    </w:p>
    <w:p w:rsidR="00D7558F" w:rsidRDefault="00D7558F" w:rsidP="00D7558F">
      <w:r>
        <w:t>TVTLTLSEPYSPLLHDLSEPQLGLVSPTSMTEFSKEARCEGGPGVTAGSGPFRVAARAVGQSLTLERNPD</w:t>
      </w:r>
    </w:p>
    <w:p w:rsidR="00D7558F" w:rsidRDefault="00D7558F" w:rsidP="00D7558F">
      <w:r>
        <w:t>YNWAPADAAHEGPAYLDGVELRFLAEDAVRVGAVESGQADIATVIPAIAVPAIEANSALQLLRTEQPGIP</w:t>
      </w:r>
    </w:p>
    <w:p w:rsidR="00D7558F" w:rsidRDefault="00D7558F" w:rsidP="00D7558F">
      <w:r>
        <w:t>WSFWLNQSKAPLDDQRVREALRIGVDFAGLVQAVFLGTATPAYGAITPGIPWAYVPEFEGAWRFDAAAAQ</w:t>
      </w:r>
    </w:p>
    <w:p w:rsidR="00D7558F" w:rsidRDefault="00D7558F" w:rsidP="00D7558F">
      <w:r>
        <w:t>ALLDEAGWVPGADGIRVKDGVRLALRDVSAVNWNNQQRELFAQGIQAGLQAIGVEYTRDVLDFASVDQIF</w:t>
      </w:r>
    </w:p>
    <w:p w:rsidR="00D7558F" w:rsidRDefault="00D7558F" w:rsidP="00D7558F">
      <w:r>
        <w:t>NNNEYDIVDTSQAAGDPNLLFGAFFSTQTWAVSNTNWGFVNDPALDAALETGLHSADQDARAAAYREAQQ</w:t>
      </w:r>
    </w:p>
    <w:p w:rsidR="00D7558F" w:rsidRDefault="00D7558F" w:rsidP="00D7558F">
      <w:r>
        <w:t>IINDNAYLLPIANNQVLVAARSSVNGVIFHNSGQIGSYHGTWLAP*</w:t>
      </w:r>
    </w:p>
    <w:p w:rsidR="00D7558F" w:rsidRDefault="00D7558F" w:rsidP="00D7558F">
      <w:r>
        <w:t xml:space="preserve">&gt;gkv_2733|gene_NONE|HAD-superfamily hydrolase, subfamily IA, variant 3 family protein    </w:t>
      </w:r>
    </w:p>
    <w:p w:rsidR="00D7558F" w:rsidRDefault="00D7558F" w:rsidP="00D7558F">
      <w:r>
        <w:t>MNARAVIFDLDDTLLTAYRTPGKTWFAIIAENAEALGEHDSAWVTAGVLDKVLSFLAREEGRKLWRLEGD</w:t>
      </w:r>
    </w:p>
    <w:p w:rsidR="00D7558F" w:rsidRDefault="00D7558F" w:rsidP="00D7558F">
      <w:r>
        <w:t>ATRRKVVRSAFHHLNLARPGGSEPLHGVDADRIADRFESYLEETISLKPGAHHVLGLLQQRGLRLALLTN</w:t>
      </w:r>
    </w:p>
    <w:p w:rsidR="00D7558F" w:rsidRDefault="00D7558F" w:rsidP="00D7558F">
      <w:r>
        <w:t>GSGARQRGKIQRFDLARYFDAIQIEEEVGIGKPEPAAYRLLLAQLDLSADQTWMIGDDPIWDIAAPARLG</w:t>
      </w:r>
    </w:p>
    <w:p w:rsidR="00D7558F" w:rsidRDefault="00D7558F" w:rsidP="00D7558F">
      <w:r>
        <w:t>LQTIYYTEDRRARKPEAARHMVHQLDEIPMLIN*</w:t>
      </w:r>
    </w:p>
    <w:p w:rsidR="00D7558F" w:rsidRDefault="00D7558F" w:rsidP="00D7558F">
      <w:r>
        <w:t xml:space="preserve">&gt;gkv_2734|gene_NONE|aminotransferase class-V family protein    </w:t>
      </w:r>
    </w:p>
    <w:p w:rsidR="00D7558F" w:rsidRDefault="00D7558F" w:rsidP="00D7558F">
      <w:r>
        <w:t>MTTLTDIPPFPADGYAPLADQIAQILHTQNDVLLIQAEAVVALEACAMSLGRPGASALNIVTSMYGQWFG</w:t>
      </w:r>
    </w:p>
    <w:p w:rsidR="00D7558F" w:rsidRDefault="00D7558F" w:rsidP="00D7558F">
      <w:r>
        <w:t>GWLRRAGADVVDLQAAAGQPIALAAVADALAQGDFDLVALVHAESAYGILNPLPDIAALARAHGALVVVD</w:t>
      </w:r>
    </w:p>
    <w:p w:rsidR="00D7558F" w:rsidRDefault="00D7558F" w:rsidP="00D7558F">
      <w:r>
        <w:t>AVASVGGHALRVDEWGIDLAVIGPQKSLGGQAGTSAIAVSDRAWAAVAPQGEAPSILSLADQRALWLDRG</w:t>
      </w:r>
    </w:p>
    <w:p w:rsidR="00D7558F" w:rsidRDefault="00D7558F" w:rsidP="00D7558F">
      <w:r>
        <w:t>RGALPGTPSAIEFHALHAALARVADEGAAALIARHADTADRARRAALLLTGRAWVRPDAASNLVTAVALP</w:t>
      </w:r>
    </w:p>
    <w:p w:rsidR="00D7558F" w:rsidRDefault="00D7558F" w:rsidP="00D7558F">
      <w:r>
        <w:t>DGISAADVLALAPKDTALSAGVGPAGDRIIRLNHTGPRATPWVIEHDISVLCDVFLKIGLPVDRAAVLEA</w:t>
      </w:r>
    </w:p>
    <w:p w:rsidR="00D7558F" w:rsidRDefault="00D7558F" w:rsidP="00D7558F">
      <w:r>
        <w:t>LR*</w:t>
      </w:r>
    </w:p>
    <w:p w:rsidR="00D7558F" w:rsidRDefault="00D7558F" w:rsidP="00D7558F">
      <w:r>
        <w:t xml:space="preserve">&gt;gkv_2735|gene_NONE|glutathione import ATP-binding protein gsiA . domain protein    </w:t>
      </w:r>
    </w:p>
    <w:p w:rsidR="00D7558F" w:rsidRDefault="00D7558F" w:rsidP="00D7558F">
      <w:r>
        <w:t>MTLLTVNGLTKSYTGARGVLALSDVSLAIAPGETLGLIGPSGCGKSTLARVLARLVPADQGSVTFDGQDW</w:t>
      </w:r>
    </w:p>
    <w:p w:rsidR="00D7558F" w:rsidRDefault="00D7558F" w:rsidP="00D7558F">
      <w:r>
        <w:t>LALHGGALRRARGRLQMVFQDPAAAFHPRATAGGAITEALRLQSPLAAPARRLRMAELLAQVGLDADFAH</w:t>
      </w:r>
    </w:p>
    <w:p w:rsidR="00D7558F" w:rsidRDefault="00D7558F" w:rsidP="00D7558F">
      <w:r>
        <w:t>RPLRDLSGGQRQRVAIARAIATGPKLIILDEAVSALDAGVRGQVLDLLVDLQKRLGLSYLFIGHDIAVVR</w:t>
      </w:r>
    </w:p>
    <w:p w:rsidR="00D7558F" w:rsidRDefault="00D7558F" w:rsidP="00D7558F">
      <w:r>
        <w:t>AISHRIAVMEAGRIVEEADAEALLRAPQSDMARRLIAAVPSIKGTIP*</w:t>
      </w:r>
    </w:p>
    <w:p w:rsidR="00D7558F" w:rsidRDefault="00D7558F" w:rsidP="00D7558F">
      <w:r>
        <w:t xml:space="preserve">&gt;gkv_2736|gene_NONE|ABC transporter family protein    </w:t>
      </w:r>
    </w:p>
    <w:p w:rsidR="00D7558F" w:rsidRDefault="00D7558F" w:rsidP="00D7558F">
      <w:r>
        <w:t>MSVLLDIRDLSVRYPRSAAPALSGLSLSLHAQERLAVIGESGSGKSTLARAIAGLLPAGTAQGGTLDWQG</w:t>
      </w:r>
    </w:p>
    <w:p w:rsidR="00D7558F" w:rsidRDefault="00D7558F" w:rsidP="00D7558F">
      <w:r>
        <w:t>DQMRLGRDIGYVFQDPGGSLNPLLSIGAHLDEVIKAHQGGTRAQRQARALALLEQVQLPQPALARHAFPH</w:t>
      </w:r>
    </w:p>
    <w:p w:rsidR="00D7558F" w:rsidRDefault="00D7558F" w:rsidP="00D7558F">
      <w:r>
        <w:t>QFSGGQRQRIAIALAIAAAPRLLIADEATSALDVLVQAEIVALLRRLCAQNQMALLFITHDIALAGSLGQ</w:t>
      </w:r>
    </w:p>
    <w:p w:rsidR="00D7558F" w:rsidRDefault="00D7558F" w:rsidP="00D7558F">
      <w:r>
        <w:t>RIAVLHQTRLVEIGTAEQVIHHPSQMYTRSLLAATIDLNSPRRVSV*</w:t>
      </w:r>
    </w:p>
    <w:p w:rsidR="00D7558F" w:rsidRDefault="00D7558F" w:rsidP="00D7558F">
      <w:r>
        <w:t xml:space="preserve">&gt;gkv_2737|gene_NONE|putative peptide ABC transporter permease protein y4tQ    </w:t>
      </w:r>
    </w:p>
    <w:p w:rsidR="00D7558F" w:rsidRDefault="00D7558F" w:rsidP="00D7558F">
      <w:r>
        <w:t>MRFDFGAMAGGVLLLIVLGAALFAPWLSPGDPLAIVARPLTLPFQDAHHPLGTDRLGRDLLAGVIHGART</w:t>
      </w:r>
    </w:p>
    <w:p w:rsidR="00D7558F" w:rsidRDefault="00D7558F" w:rsidP="00D7558F">
      <w:r>
        <w:t>SVIVGLSAAIVAIAAGMLVGTIAGFAGGWVEAVLMRVVEAFQIVPGFLLALAFVAVSGPSLGMLVLAIAI</w:t>
      </w:r>
    </w:p>
    <w:p w:rsidR="00D7558F" w:rsidRDefault="00D7558F" w:rsidP="00D7558F">
      <w:r>
        <w:t>GAWTSPARLARARVLALKQADFVAAARVIGMHPAEIALRQIMPLALPPVLALTAVIVAGAILTESALSFL</w:t>
      </w:r>
    </w:p>
    <w:p w:rsidR="00D7558F" w:rsidRDefault="00D7558F" w:rsidP="00D7558F">
      <w:r>
        <w:t>GLGDPNVVTWGGMIAEGRNQLRAAPWLSIIPGLALVVTVIATYLLGEAISDRVTGKVRR*</w:t>
      </w:r>
    </w:p>
    <w:p w:rsidR="00D7558F" w:rsidRDefault="00D7558F" w:rsidP="00D7558F">
      <w:r>
        <w:t xml:space="preserve">&gt;gkv_2738|gene_NONE|binding-protein-dependent transport system inner membrane component family protein    </w:t>
      </w:r>
    </w:p>
    <w:p w:rsidR="00D7558F" w:rsidRDefault="00D7558F" w:rsidP="00D7558F">
      <w:r>
        <w:lastRenderedPageBreak/>
        <w:t>MSFLLKRIAQRLIGSIPVLLIVVVGVFLLLDQAQGDAVDAYLASIGGGDAGLAADMRARFGLDQPLVARL</w:t>
      </w:r>
    </w:p>
    <w:p w:rsidR="00D7558F" w:rsidRDefault="00D7558F" w:rsidP="00D7558F">
      <w:r>
        <w:t>WFTLSQLAQGNLGWSVALNRPVADVILERLPNTLWLMGSATALSFVFGSGLGILAGRRPGSALDRLLSGG</w:t>
      </w:r>
    </w:p>
    <w:p w:rsidR="00D7558F" w:rsidRDefault="00D7558F" w:rsidP="00D7558F">
      <w:r>
        <w:t>SLLLYSLPSFWFGLVLSVIFAVQLRWFPVSGIETIASGKAGLARALDVAWHLALPVSALGMIYLALFLRI</w:t>
      </w:r>
    </w:p>
    <w:p w:rsidR="00D7558F" w:rsidRDefault="00D7558F" w:rsidP="00D7558F">
      <w:r>
        <w:t>MRAGMAEAWTQDYLLAARARGLSDRRQVLNHAARNALMPLITMLGLQAAAMLGGSVVIESVFGIPGFGRL</w:t>
      </w:r>
    </w:p>
    <w:p w:rsidR="00D7558F" w:rsidRDefault="00D7558F" w:rsidP="00D7558F">
      <w:r>
        <w:t>AQEAVAGRDTVLLLGVIVVSAVMVIIANLLVDLTYGLLDPRVRQEG*</w:t>
      </w:r>
    </w:p>
    <w:p w:rsidR="00D7558F" w:rsidRDefault="00D7558F" w:rsidP="00D7558F">
      <w:r>
        <w:t xml:space="preserve">&gt;gkv_2739|gene_NONE|bacterial extracellular solute-binding proteins, family 5 Middle family protein    </w:t>
      </w:r>
    </w:p>
    <w:p w:rsidR="00D7558F" w:rsidRDefault="00D7558F" w:rsidP="00D7558F">
      <w:r>
        <w:t>MTFALSRRGFLLSSGALMALAPQFARAQAGGRITIAADSEPRQLNPAIVASNGVFFVASKVIEPLAEASY</w:t>
      </w:r>
    </w:p>
    <w:p w:rsidR="00D7558F" w:rsidRDefault="00D7558F" w:rsidP="00D7558F">
      <w:r>
        <w:t>DGEGLTPLLATGWEGSEDGLSITFTLREGVTWHDGQPFTSADVAFSALEVWKPLQNIGRSLFANLESVET</w:t>
      </w:r>
    </w:p>
    <w:p w:rsidR="00D7558F" w:rsidRDefault="00D7558F" w:rsidP="00D7558F">
      <w:r>
        <w:t>PDDHTSVFIFSQPTPLQLITLALPTVSSVLPRHIYEGTDIAENPANRALIGTGPYTWGDYRPGEYFLLRR</w:t>
      </w:r>
    </w:p>
    <w:p w:rsidR="00D7558F" w:rsidRDefault="00D7558F" w:rsidP="00D7558F">
      <w:r>
        <w:t>NPNYWQADLPVTEELVFRVLPDRAAAANSLEADEIQLAAFSAVPLVDLARIGQVPGLQVITKGYEALTYQ</w:t>
      </w:r>
    </w:p>
    <w:p w:rsidR="00D7558F" w:rsidRDefault="00D7558F" w:rsidP="00D7558F">
      <w:r>
        <w:t>LVVEINHRNEYLSNLSVRRAIAHAIDKQFVLDTIFLGYAAAATGPVPANDPTFYTPDVTTYDFDVAAANA</w:t>
      </w:r>
    </w:p>
    <w:p w:rsidR="00D7558F" w:rsidRDefault="00D7558F" w:rsidP="00D7558F">
      <w:r>
        <w:t>LLDEAGFAAGANGVRFALRLLPAPYFNETRQFGDYLRQALAAIGIEATIIANDSAGHQRAVYTDHAFDLA</w:t>
      </w:r>
    </w:p>
    <w:p w:rsidR="00D7558F" w:rsidRDefault="00D7558F" w:rsidP="00D7558F">
      <w:r>
        <w:t>VAPPVFRADPAISTTNLVRSGLPAGVTFSNQGGYQNADLDALIDTALTTLDTATRVDLYHQFQQKVTEDL</w:t>
      </w:r>
    </w:p>
    <w:p w:rsidR="00D7558F" w:rsidRDefault="00D7558F" w:rsidP="00D7558F">
      <w:r>
        <w:t>PLINVADWSFTSVASDRLQNIATNPRWAVSNWADFALAE*</w:t>
      </w:r>
    </w:p>
    <w:p w:rsidR="00D7558F" w:rsidRDefault="00D7558F" w:rsidP="00D7558F">
      <w:r>
        <w:t xml:space="preserve">&gt;gkv_2740|gene_NONE|nitroreductase family protein    </w:t>
      </w:r>
    </w:p>
    <w:p w:rsidR="00D7558F" w:rsidRDefault="00D7558F" w:rsidP="00D7558F">
      <w:r>
        <w:t>MTKLTHTQDIWQARYAQSSPLSQIDPLVARLMGHRSVRAYSDRAVEDDVLLQAIAAAQSASTSSNLQAWS</w:t>
      </w:r>
    </w:p>
    <w:p w:rsidR="00D7558F" w:rsidRDefault="00D7558F" w:rsidP="00D7558F">
      <w:r>
        <w:t>VVAVRDPAKRARLSALCGNQRHINDAPVFLIWLVDWSRLRRIAATQDQPSDGTDYLESYTVGVVDAALAA</w:t>
      </w:r>
    </w:p>
    <w:p w:rsidR="00D7558F" w:rsidRDefault="00D7558F" w:rsidP="00D7558F">
      <w:r>
        <w:t>QNAAVALEALGLGLVYIGGIRNHPEDVAAELGLPSGTFALVGMSIGYPDPARPADIKPRLSQATILHNET</w:t>
      </w:r>
    </w:p>
    <w:p w:rsidR="00D7558F" w:rsidRDefault="00D7558F" w:rsidP="00D7558F">
      <w:r>
        <w:t>YDSAPEQAAVAAYDAAMVDFQRAQGRGDLPWSATAVQRVKGPGSLSGRERLRDALQNLGLPLI*</w:t>
      </w:r>
    </w:p>
    <w:p w:rsidR="00D7558F" w:rsidRDefault="00D7558F" w:rsidP="00D7558F">
      <w:r>
        <w:t xml:space="preserve">&gt;gkv_2741|gene_NONE|major Facilitator Superfamily protein    </w:t>
      </w:r>
    </w:p>
    <w:p w:rsidR="00D7558F" w:rsidRDefault="00D7558F" w:rsidP="00D7558F">
      <w:r>
        <w:t>MSARPSDPKRWFILLAVMLAFLPVVIDMTILHIAVPTLTQALGASHTQVLWIIDIYPLMMAGLLVPMGTL</w:t>
      </w:r>
    </w:p>
    <w:p w:rsidR="00D7558F" w:rsidRDefault="00D7558F" w:rsidP="00D7558F">
      <w:r>
        <w:t>ADRIGTRRILLTGLVVFGAASTLAAFAPNAPMLIAARVMLALGGSMIMPCVLGVIRKTFDDPAERAMALG</w:t>
      </w:r>
    </w:p>
    <w:p w:rsidR="00D7558F" w:rsidRDefault="00D7558F" w:rsidP="00D7558F">
      <w:r>
        <w:t>LWGTVGAAGAAVGPLVGGALLAHFWWGSVFLINLPVMLIVAPVAYALLPRAEARTPGAWRFGQAILLIIG</w:t>
      </w:r>
    </w:p>
    <w:p w:rsidR="00D7558F" w:rsidRDefault="00D7558F" w:rsidP="00D7558F">
      <w:r>
        <w:t>MISVVYSIKAGFGGKQSIGTVLAILAFGALMLGLFARQQLRAPEPMLDLSLLSRPAIVAGMIMAVVATSA</w:t>
      </w:r>
    </w:p>
    <w:p w:rsidR="00D7558F" w:rsidRDefault="00D7558F" w:rsidP="00D7558F">
      <w:r>
        <w:t>LAGVELTLAQELQYVLDRTPLQAGIFMIPIMLASGVGGPVAGYLSNRFGLRNVATLALLSSAASLATLAQ</w:t>
      </w:r>
    </w:p>
    <w:p w:rsidR="00D7558F" w:rsidRDefault="00D7558F" w:rsidP="00D7558F">
      <w:r>
        <w:t>LDFHDPGWVVPMLLALLGLALSIGLTASSIAIMGAVEAEKGGAAGALEATSYELGSGLGITLFGVFMSSI</w:t>
      </w:r>
    </w:p>
    <w:p w:rsidR="00D7558F" w:rsidRDefault="00D7558F" w:rsidP="00D7558F">
      <w:r>
        <w:t>FTRMIVLPEGIAPDMADAAMRSIGDSYLVAAQMADGTALIAAAKAAFTDTHAVLLTTSAALIGALACLVF</w:t>
      </w:r>
    </w:p>
    <w:p w:rsidR="00D7558F" w:rsidRDefault="00D7558F" w:rsidP="00D7558F">
      <w:r>
        <w:t>VLLAHYRAPKPDHIAG*</w:t>
      </w:r>
    </w:p>
    <w:p w:rsidR="00D7558F" w:rsidRDefault="00D7558F" w:rsidP="00D7558F">
      <w:r>
        <w:t xml:space="preserve">&gt;gkv_2742|gene_NONE|bacterial regulatory proteins, tetR family protein    </w:t>
      </w:r>
    </w:p>
    <w:p w:rsidR="00D7558F" w:rsidRDefault="00D7558F" w:rsidP="00D7558F">
      <w:r>
        <w:t>MGRKPTISREGLLDVATEILRNDGARALTIDALAKAAGISKGGVQYSFSSKDDLIRALVSRWTEQIDALL</w:t>
      </w:r>
    </w:p>
    <w:p w:rsidR="00D7558F" w:rsidRDefault="00D7558F" w:rsidP="00D7558F">
      <w:r>
        <w:t>ELDQQTDPVALVRRYIHTMRASENAMDSKMAGLLIAFYQDHQNLLDTRAWYISVLAKLEGDSPGARAARI</w:t>
      </w:r>
    </w:p>
    <w:p w:rsidR="00D7558F" w:rsidRDefault="00D7558F" w:rsidP="00D7558F">
      <w:r>
        <w:t>AFLAVEGLLMLRAVGVEPPWNQRLDEIEASLP*</w:t>
      </w:r>
    </w:p>
    <w:p w:rsidR="00D7558F" w:rsidRDefault="00D7558F" w:rsidP="00D7558F">
      <w:r>
        <w:t xml:space="preserve">&gt;gkv_2743|gene_NONE|his Kinase A (phosphoacceptor) domain protein    </w:t>
      </w:r>
    </w:p>
    <w:p w:rsidR="00D7558F" w:rsidRDefault="00D7558F" w:rsidP="00D7558F">
      <w:r>
        <w:t>LPNRLRKQTVILTLVSALGVAAAVASFRVMTDFYLEQTAQRADNTLGLAVTALKGQLDRYRQLPDLLAAQ</w:t>
      </w:r>
    </w:p>
    <w:p w:rsidR="00D7558F" w:rsidRDefault="00D7558F" w:rsidP="00D7558F">
      <w:r>
        <w:t>QNIQMLAGNPDDPVRIAQMDAYLKTTAEVLEASDIYIMRTDGTTISASNYDLPTSFVGENFAYRPYFIDA</w:t>
      </w:r>
    </w:p>
    <w:p w:rsidR="00D7558F" w:rsidRDefault="00D7558F" w:rsidP="00D7558F">
      <w:r>
        <w:t>IGTGRGQFFGLGTTSLRRGYYYSADIQTDTGTAGVIALKVDVEAIESAWHGADYEIVVTDPSGIVFMSGR</w:t>
      </w:r>
    </w:p>
    <w:p w:rsidR="00D7558F" w:rsidRDefault="00D7558F" w:rsidP="00D7558F">
      <w:r>
        <w:t>PDWLFSALLPLTDERLVRTQATRRYADADLTELPLLRSETRRGRALMTLVRSGPNIEYLVASEAMPEADW</w:t>
      </w:r>
    </w:p>
    <w:p w:rsidR="00D7558F" w:rsidRDefault="00D7558F" w:rsidP="00D7558F">
      <w:r>
        <w:t>TVQVLVDTGPARLQARVAVAITLLAFSLSVAGMLLWLQRRAALRERQSHQREVQEQLERRVTQRTQDLAV</w:t>
      </w:r>
    </w:p>
    <w:p w:rsidR="00D7558F" w:rsidRDefault="00D7558F" w:rsidP="00D7558F">
      <w:r>
        <w:t>VNDQLQREVAERRSTEVQLRKTQTDLIQAAKLAALGQMSAELSHEFNQPLAALRSFIESAQTLITRGRIA</w:t>
      </w:r>
    </w:p>
    <w:p w:rsidR="00D7558F" w:rsidRDefault="00D7558F" w:rsidP="00D7558F">
      <w:r>
        <w:t>DAAQYLQRIDGLTERMTAISRHLSSFARKPGEQLTDVPLAEVITDALALLDWRIRADGVEIVQDVPPLTV</w:t>
      </w:r>
    </w:p>
    <w:p w:rsidR="00D7558F" w:rsidRDefault="00D7558F" w:rsidP="00D7558F">
      <w:r>
        <w:t>HGGRVRLQQVLVNVIANALDAMEDRPTRRLTIRAEASGDQIRLTLRDTGIGVPDTIRARIFDPFFSTKGV</w:t>
      </w:r>
    </w:p>
    <w:p w:rsidR="00D7558F" w:rsidRDefault="00D7558F" w:rsidP="00D7558F">
      <w:r>
        <w:t>GRGLGLGLSISYNIIKDFGGELAIATIDGGAEVTIWLKQHIGGQ*</w:t>
      </w:r>
    </w:p>
    <w:p w:rsidR="00D7558F" w:rsidRDefault="00D7558F" w:rsidP="00D7558F">
      <w:r>
        <w:t xml:space="preserve">&gt;gkv_2744|gene_NONE|C4-dicarboxylate transport transcriptional regulatory protein dctD    </w:t>
      </w:r>
    </w:p>
    <w:p w:rsidR="00D7558F" w:rsidRDefault="00D7558F" w:rsidP="00D7558F">
      <w:r>
        <w:lastRenderedPageBreak/>
        <w:t>LIDDDDHMREATALALQLADFDVRALPSADEALHLVGFGFKGIVVSDIRMSGMDGLTLMNRIHDLDRDIP</w:t>
      </w:r>
    </w:p>
    <w:p w:rsidR="00D7558F" w:rsidRDefault="00D7558F" w:rsidP="00D7558F">
      <w:r>
        <w:t>VILVTGHGDVQLAVRAMQEGAYDFVEKPFTNSHLADVVKWACDRRALVLENRLLRAAAGHPDDIEQRLIG</w:t>
      </w:r>
    </w:p>
    <w:p w:rsidR="00D7558F" w:rsidRDefault="00D7558F" w:rsidP="00D7558F">
      <w:r>
        <w:t>RSPAMIALRDKIRAVGPTEADVLIMGETGTGKEVTARALHDMSPRADKPFIAINCAALPSMLIESELFGH</w:t>
      </w:r>
    </w:p>
    <w:p w:rsidR="00D7558F" w:rsidRDefault="00D7558F" w:rsidP="00D7558F">
      <w:r>
        <w:t>EAGAFPGAMRARFGKFELARGGTILLDEIGAMPLEVQAKLLRVIQERATTRLGTNDSMPLNARFIATSKE</w:t>
      </w:r>
    </w:p>
    <w:p w:rsidR="00D7558F" w:rsidRDefault="00D7558F" w:rsidP="00D7558F">
      <w:r>
        <w:t>NLEDEVAAGRFRADLLYRLNVVTLRVPALSERREDIALLFLKLAQEAALRYRLDPVDVPAQITTAITDRD</w:t>
      </w:r>
    </w:p>
    <w:p w:rsidR="00D7558F" w:rsidRDefault="00D7558F" w:rsidP="00D7558F">
      <w:r>
        <w:t>WPGNVRELRNAADRFGMGLGIGFDNAAPDAGSGLLADKMAAFERTTIANALVAHGGNLKSVYESLGLSRK</w:t>
      </w:r>
    </w:p>
    <w:p w:rsidR="00D7558F" w:rsidRDefault="00D7558F" w:rsidP="00D7558F">
      <w:r>
        <w:t>ALYLKIRRYGLDRREYSFDESDS*</w:t>
      </w:r>
    </w:p>
    <w:p w:rsidR="00D7558F" w:rsidRDefault="00D7558F" w:rsidP="00D7558F">
      <w:r>
        <w:t xml:space="preserve">&gt;gkv_2745|gene_NONE|bordetella uptake gene (bug) product family protein    </w:t>
      </w:r>
    </w:p>
    <w:p w:rsidR="00D7558F" w:rsidRDefault="00D7558F" w:rsidP="00D7558F">
      <w:r>
        <w:t>MRKSISAIAMTAAAIAVPAMAFAYPTQPITIVVPFSAGGPTDTVTRLVAQSMSAELGQNIVVENVGGAGG</w:t>
      </w:r>
    </w:p>
    <w:p w:rsidR="00D7558F" w:rsidRDefault="00D7558F" w:rsidP="00D7558F">
      <w:r>
        <w:t>TLGAARVAQARNDGYTLLLHHIGMSTAPSLYPNLPFDPTTDFEYVGLVTEVPMVIAARPSLEHETLADVI</w:t>
      </w:r>
    </w:p>
    <w:p w:rsidR="00D7558F" w:rsidRDefault="00D7558F" w:rsidP="00D7558F">
      <w:r>
        <w:t>AWVQAEGEGVLYANAGMGAASHLCGLLFMEAIGTQMTVIPYQGTGPAITDLMGGQVDLLCDQTTNTTNQI</w:t>
      </w:r>
    </w:p>
    <w:p w:rsidR="00D7558F" w:rsidRDefault="00D7558F" w:rsidP="00D7558F">
      <w:r>
        <w:t>RDGSIKAYAVTVPDRLDSLPDLPTPAEAGLPDFSVSIWHGLYAPSGTSPEIVARLTEALQIALADENVIA</w:t>
      </w:r>
    </w:p>
    <w:p w:rsidR="00D7558F" w:rsidRDefault="00D7558F" w:rsidP="00D7558F">
      <w:r>
        <w:t>RFADLGTAPSPASDATPEALQAKVVSEIALWGPVIEAAGEFAN*</w:t>
      </w:r>
    </w:p>
    <w:p w:rsidR="00D7558F" w:rsidRDefault="00D7558F" w:rsidP="00D7558F">
      <w:r>
        <w:t xml:space="preserve">&gt;gkv_2746|gene_NONE|conserved hypothetical protein    </w:t>
      </w:r>
    </w:p>
    <w:p w:rsidR="00D7558F" w:rsidRDefault="00D7558F" w:rsidP="00D7558F">
      <w:r>
        <w:t>MLSRDYRDIVGGALLIVVGLSFAGYAATHYPLGTIARMGPGMFPTCLGVILAIFGVLQAVPAFFRTGKMP</w:t>
      </w:r>
    </w:p>
    <w:p w:rsidR="00D7558F" w:rsidRDefault="00D7558F" w:rsidP="00D7558F">
      <w:r>
        <w:t>EIRIWSPIFVLGGVAAFAALIFPFGLIPAIIALVVISSCAELKIYPVSLVISIVFLCVMSWLIFRVGLNV</w:t>
      </w:r>
    </w:p>
    <w:p w:rsidR="00D7558F" w:rsidRDefault="00D7558F" w:rsidP="00D7558F">
      <w:r>
        <w:t>PIAMLRWPF*</w:t>
      </w:r>
    </w:p>
    <w:p w:rsidR="00D7558F" w:rsidRDefault="00D7558F" w:rsidP="00D7558F">
      <w:r>
        <w:t xml:space="preserve">&gt;gkv_2747|gene_NONE|conserved hypothetical protein    </w:t>
      </w:r>
    </w:p>
    <w:p w:rsidR="00D7558F" w:rsidRDefault="00D7558F" w:rsidP="00D7558F">
      <w:r>
        <w:t>MDMLSNIALGLDTALTWQNLLYCFIGVFLGTLVGVIPGIGHLAAMSMLFPLTFYLDPTTALIMLAGIWYG</w:t>
      </w:r>
    </w:p>
    <w:p w:rsidR="00D7558F" w:rsidRDefault="00D7558F" w:rsidP="00D7558F">
      <w:r>
        <w:t>SSYGGNTASILLNIPGSPANAVTCLDGYPMARQGRGGVALFMTTIASFIGGSIGIILLMMFAPVIASYAL</w:t>
      </w:r>
    </w:p>
    <w:p w:rsidR="00D7558F" w:rsidRDefault="00D7558F" w:rsidP="00D7558F">
      <w:r>
        <w:t>QFGSAEYFALMVLGLVAASTISDGSAVKGLAMVTLGIMFGCVGSDIYTGMPRFDFGQLELTDAINLVALA</w:t>
      </w:r>
    </w:p>
    <w:p w:rsidR="00D7558F" w:rsidRDefault="00D7558F" w:rsidP="00D7558F">
      <w:r>
        <w:t>MGIFGVAEIIASVRRIKKGDIDPESVKLRAMKPTREDVKRSWGAMGRGSAIGSFFGTLPGTGPSVAAFMA</w:t>
      </w:r>
    </w:p>
    <w:p w:rsidR="00D7558F" w:rsidRDefault="00D7558F" w:rsidP="00D7558F">
      <w:r>
        <w:t>YAVEKKSSKNPEEFGKGRIEGIMAPESANNAADQTSFIPTLSLGIPGSPTMALMLGALMIHGISPGPSLV</w:t>
      </w:r>
    </w:p>
    <w:p w:rsidR="00D7558F" w:rsidRDefault="00D7558F" w:rsidP="00D7558F">
      <w:r>
        <w:t>AEQPSLFWGLIMSFWIGNLMLLVLNIPLIGVWVRMLMIPYHLLYPAVLMFICIGVYTVSNSAFDVWLVLF</w:t>
      </w:r>
    </w:p>
    <w:p w:rsidR="00D7558F" w:rsidRDefault="00D7558F" w:rsidP="00D7558F">
      <w:r>
        <w:t>FGALGYVMRIFDWPGAPLLLGFVLGPLMEEHFRRAMLMSRGNFGTFIDRPISATVLAITAILLLWTMYSA</w:t>
      </w:r>
    </w:p>
    <w:p w:rsidR="00D7558F" w:rsidRDefault="00D7558F" w:rsidP="00D7558F">
      <w:r>
        <w:t>LSGRRKKRLSALVE*</w:t>
      </w:r>
    </w:p>
    <w:p w:rsidR="00D7558F" w:rsidRDefault="00D7558F" w:rsidP="00D7558F">
      <w:r>
        <w:t xml:space="preserve">&gt;gkv_2748|gene_NONE|uncharacterized protein family UPF0029 family protein    </w:t>
      </w:r>
    </w:p>
    <w:p w:rsidR="00D7558F" w:rsidRDefault="00D7558F" w:rsidP="00D7558F">
      <w:r>
        <w:t>MRILDGVIADRGSKYAVAGGPCASEDAAKAFIKELKKNKKFSKATHNTWGLLLEGAPIKNDDGEAGAGMV</w:t>
      </w:r>
    </w:p>
    <w:p w:rsidR="00D7558F" w:rsidRDefault="00D7558F" w:rsidP="00D7558F">
      <w:r>
        <w:t>ILRMLEREGLQNHIVVVTRWFGGKHLGGDRFRHVQEAVRIYLQDLNENGGP*</w:t>
      </w:r>
    </w:p>
    <w:p w:rsidR="00D7558F" w:rsidRDefault="00D7558F" w:rsidP="00D7558F">
      <w:r>
        <w:t xml:space="preserve">&gt;gkv_2749|gene_NONE|conserved hypothetical protein    </w:t>
      </w:r>
    </w:p>
    <w:p w:rsidR="00D7558F" w:rsidRDefault="00D7558F" w:rsidP="00D7558F">
      <w:r>
        <w:t>MQSIDLHAVTFEHAGAKLGVAMTQPFGPGADVFKLRDKMFCMTMTYQGAPAVTLKCDPERSRFLRDIHPS</w:t>
      </w:r>
    </w:p>
    <w:p w:rsidR="00D7558F" w:rsidRDefault="00D7558F" w:rsidP="00D7558F">
      <w:r>
        <w:t>IIPGYHMNKQHWITVTAGPGVDADLLRFLLDEAYTLIWQSLPKAQRPPLAPG*</w:t>
      </w:r>
    </w:p>
    <w:p w:rsidR="00D7558F" w:rsidRDefault="00D7558F" w:rsidP="00D7558F">
      <w:r>
        <w:t xml:space="preserve">&gt;gkv_2750|gene_NONE|bacterial regulatory helix-turn-helix protein, lysR family protein    </w:t>
      </w:r>
    </w:p>
    <w:p w:rsidR="00D7558F" w:rsidRDefault="00D7558F" w:rsidP="00D7558F">
      <w:r>
        <w:t>MKLHQLRALDAVARLGGIRAAAREMHLSQPALTKALRELEGATGLKLLDRGNAGAILTEAGSRLLLRSRV</w:t>
      </w:r>
    </w:p>
    <w:p w:rsidR="00D7558F" w:rsidRDefault="00D7558F" w:rsidP="00D7558F">
      <w:r>
        <w:t>VFRELEYAEMEMRQMAGQERGRVSVALSPVLGQLILSKAYRTFNRQFPNISLRVEPAFTRTSLAAVADGR</w:t>
      </w:r>
    </w:p>
    <w:p w:rsidR="00D7558F" w:rsidRDefault="00D7558F" w:rsidP="00D7558F">
      <w:r>
        <w:t>VDFAVVLLQGVHAAANVVVEPWFDVAHRVLGRAGHPLGQRATLDQVLSQDWALTNATAGGQFDLLAKLCA</w:t>
      </w:r>
    </w:p>
    <w:p w:rsidR="00D7558F" w:rsidRDefault="00D7558F" w:rsidP="00D7558F">
      <w:r>
        <w:t>DNGHALPEVIHEAASTTLLVALVSGTELLTFAPMLNAATLNSGETQIIECEEVRGLTRKFGLLRRADSYL</w:t>
      </w:r>
    </w:p>
    <w:p w:rsidR="00D7558F" w:rsidRDefault="00D7558F" w:rsidP="00D7558F">
      <w:r>
        <w:t>SPAANALKDEIMRLSLDHVSRMPPVP*</w:t>
      </w:r>
    </w:p>
    <w:p w:rsidR="00D7558F" w:rsidRDefault="00D7558F" w:rsidP="00D7558F">
      <w:r>
        <w:t xml:space="preserve">&gt;gkv_2751|gene_NONE|amidohydrolase family protein    </w:t>
      </w:r>
    </w:p>
    <w:p w:rsidR="00D7558F" w:rsidRDefault="00D7558F" w:rsidP="00D7558F">
      <w:r>
        <w:t>MDNGQQRFAPYATAMVPVRQQIHANPELAFEEFETAALVAKMLGEWGYEVTTGIGGTGVVGTLRAGSGNT</w:t>
      </w:r>
    </w:p>
    <w:p w:rsidR="00D7558F" w:rsidRDefault="00D7558F" w:rsidP="00D7558F">
      <w:r>
        <w:t>AIGLRADMDALPIVEATGLPYASQVPGKMHACGHDGHTAMLLGAAKYLAETRNFSGVVNLIFQPAEEGKA</w:t>
      </w:r>
    </w:p>
    <w:p w:rsidR="00D7558F" w:rsidRDefault="00D7558F" w:rsidP="00D7558F">
      <w:r>
        <w:t>GAKAMIEDGLFERFPCEAVYGIHNGPGTPVGELTFAPGPFAAANDRLDVVIEGKGGHAAQPDTTFDPIVA</w:t>
      </w:r>
    </w:p>
    <w:p w:rsidR="00D7558F" w:rsidRDefault="00D7558F" w:rsidP="00D7558F">
      <w:r>
        <w:t>GSAVVQALQSVVSRNVHPLDSAVVSVAMFRAGETFNVIPQKAEMKLSLRTHTPAVRALVNARVRKLITDV</w:t>
      </w:r>
    </w:p>
    <w:p w:rsidR="00D7558F" w:rsidRDefault="00D7558F" w:rsidP="00D7558F">
      <w:r>
        <w:t>ADAYNCTATVIAAPNPYPPLINDAEATEHGRTAAVAALGEANVKRAARPMMGSEDFSFMLEKNKGAYFFM</w:t>
      </w:r>
    </w:p>
    <w:p w:rsidR="00D7558F" w:rsidRDefault="00D7558F" w:rsidP="00D7558F">
      <w:r>
        <w:lastRenderedPageBreak/>
        <w:t>GNGTEGPNGIAVHNPGYDFNDAALLPGIAFWATLVEQELKA*</w:t>
      </w:r>
    </w:p>
    <w:p w:rsidR="00D7558F" w:rsidRDefault="00D7558F" w:rsidP="00D7558F">
      <w:r>
        <w:t xml:space="preserve">&gt;gkv_2752|gene_NONE|tat (twin-arginine translocation) pathway signal sequence domain protein    </w:t>
      </w:r>
    </w:p>
    <w:p w:rsidR="00D7558F" w:rsidRDefault="00D7558F" w:rsidP="00D7558F">
      <w:r>
        <w:t>MTQTRRDFLRSSALLSAAFAMPWQAAMAQTGTRAPVFKWVPHADLSVVDPMYSTALITQLYSLLTFDTLF</w:t>
      </w:r>
    </w:p>
    <w:p w:rsidR="00D7558F" w:rsidRDefault="00D7558F" w:rsidP="00D7558F">
      <w:r>
        <w:t>GLDENYEAQPQMAESHSVENDGLQHTITLRDGLKFHNGDAVTAADCVASIERWFVRGGTATSLAAAVDSV</w:t>
      </w:r>
    </w:p>
    <w:p w:rsidR="00D7558F" w:rsidRDefault="00D7558F" w:rsidP="00D7558F">
      <w:r>
        <w:t>TVVDDKTFVFALNTPFPLLPALLARPQNGCTIMPASEAASADRIDRPTGSGPYKMVWDEWVQGAKVVFAR</w:t>
      </w:r>
    </w:p>
    <w:p w:rsidR="00D7558F" w:rsidRDefault="00D7558F" w:rsidP="00D7558F">
      <w:r>
        <w:t>FEDYVPREGGEAVFTAGAKIAMVDRIEWLVIPDAATAVAALQAGEVDGIEGVSLDFAPILQMMPGFTLYR</w:t>
      </w:r>
    </w:p>
    <w:p w:rsidR="00D7558F" w:rsidRDefault="00D7558F" w:rsidP="00D7558F">
      <w:r>
        <w:t>NAMPQMGVLRFNQLHAPFNDIRVRQAVQMAVSQQDFMYALAGAENADYLDVHTGAFVPGTPMASDRGMAA</w:t>
      </w:r>
    </w:p>
    <w:p w:rsidR="00D7558F" w:rsidRDefault="00D7558F" w:rsidP="00D7558F">
      <w:r>
        <w:t>LDGPRDLEAAKALLREAGAYGATITLIDSVSIASLHSMALIGADLLRRLDFDVKVETLDWGASLQKREVR</w:t>
      </w:r>
    </w:p>
    <w:p w:rsidR="00D7558F" w:rsidRDefault="00D7558F" w:rsidP="00D7558F">
      <w:r>
        <w:t>VAPSEGGWNVFFTIISGTNNLDPIGQLAIRGRGEAGWFGWPTSERIEELYAQWMAAATQDERIEIAAQMQ</w:t>
      </w:r>
    </w:p>
    <w:p w:rsidR="00D7558F" w:rsidRDefault="00D7558F" w:rsidP="00D7558F">
      <w:r>
        <w:t>EQMFVDVPYIPLGCIYGVTAVTDKWTGVQTNMPTFYTLRG*</w:t>
      </w:r>
    </w:p>
    <w:p w:rsidR="00D7558F" w:rsidRDefault="00D7558F" w:rsidP="00D7558F">
      <w:r>
        <w:t xml:space="preserve">&gt;gkv_2753|gene_NONE|putative peptide ABC transporter permease protein y4tP    </w:t>
      </w:r>
    </w:p>
    <w:p w:rsidR="00D7558F" w:rsidRDefault="00D7558F" w:rsidP="00D7558F">
      <w:r>
        <w:t>MTSYILKRLISTIPVMALIAIFAFAVLRLAPGDPAIMIAGDNATPDMIAAIRSDLGLDQPFIPQFVTWVG</w:t>
      </w:r>
    </w:p>
    <w:p w:rsidR="00D7558F" w:rsidRDefault="00D7558F" w:rsidP="00D7558F">
      <w:r>
        <w:t>GLLRGDLGLSMYTRQPVAEMIFQRLAPTFSLMLLTLIISVLFGIVLGVISAWRQNKLTDQAIMVVMVLLF</w:t>
      </w:r>
    </w:p>
    <w:p w:rsidR="00D7558F" w:rsidRDefault="00D7558F" w:rsidP="00D7558F">
      <w:r>
        <w:t>SVPNFVVAYVLTWFISLKLGWLPVQGYTPLSDGFWASVRSLTLPALALSSVYIALIGRITRSSILENLRL</w:t>
      </w:r>
    </w:p>
    <w:p w:rsidR="00D7558F" w:rsidRDefault="00D7558F" w:rsidP="00D7558F">
      <w:r>
        <w:t>DFVRTARAKGVSEGVVLFRHTLKNAAVPIVTIIGSGVGVLMSGSVVTENVFAIPGLGRLTVDSVLRHDYP</w:t>
      </w:r>
    </w:p>
    <w:p w:rsidR="00D7558F" w:rsidRDefault="00D7558F" w:rsidP="00D7558F">
      <w:r>
        <w:t>VIQGVILLFGALYVLVNLAVDIAYTFFDPRIKY*</w:t>
      </w:r>
    </w:p>
    <w:p w:rsidR="00D7558F" w:rsidRDefault="00D7558F" w:rsidP="00D7558F">
      <w:r>
        <w:t xml:space="preserve">&gt;gkv_2754|gene_NONE|putative peptide ABC transporter permease protein y4tQ    </w:t>
      </w:r>
    </w:p>
    <w:p w:rsidR="00D7558F" w:rsidRDefault="00D7558F" w:rsidP="00D7558F">
      <w:r>
        <w:t>MAGFLSVFRGNLTLTIGTIMLLLIVLMAIFAPFLGTVDPSLIRAEMRGANPSAEHWLGGDMLGRDIYSRA</w:t>
      </w:r>
    </w:p>
    <w:p w:rsidR="00D7558F" w:rsidRDefault="00D7558F" w:rsidP="00D7558F">
      <w:r>
        <w:t>IYGARVSLIVGFGVAFLSTVVGVALGLIAGFVRWADPLIMRVMDGLMAIPTILIAIAMIAVAGVSLTNVI</w:t>
      </w:r>
    </w:p>
    <w:p w:rsidR="00D7558F" w:rsidRDefault="00D7558F" w:rsidP="00D7558F">
      <w:r>
        <w:t>ISITLAEVPRLVRLVRASVLSLREQPYVEVAAASGASKTRIIFKHLLPNATAPIIVTVTYQIALAILFEA</w:t>
      </w:r>
    </w:p>
    <w:p w:rsidR="00D7558F" w:rsidRDefault="00D7558F" w:rsidP="00D7558F">
      <w:r>
        <w:t>GLSFLGVGIPPTTPTWGNMMSEGRALWLVKPHLVMIPAVFLSVTILAINLIGDGLRDTFDPRMKKRA*</w:t>
      </w:r>
    </w:p>
    <w:p w:rsidR="00D7558F" w:rsidRDefault="00D7558F" w:rsidP="00D7558F">
      <w:r>
        <w:t xml:space="preserve">&gt;gkv_2755|gene_NONE|glutathione import ATP-binding protein gsiA    </w:t>
      </w:r>
    </w:p>
    <w:p w:rsidR="00D7558F" w:rsidRDefault="00D7558F" w:rsidP="00D7558F">
      <w:r>
        <w:t>MTTTFPLLQVQNLTVRFDGSPSPAVRDISLHVDAGETLAIVGESGSGKSVTSMAVMRLNDFAGGHIESGT</w:t>
      </w:r>
    </w:p>
    <w:p w:rsidR="00D7558F" w:rsidRDefault="00D7558F" w:rsidP="00D7558F">
      <w:r>
        <w:t>IKLRRRDGSVLDIDSAEQSVMRKVRGQDIAMIFQEPMTSLNPVMTIGDQLVEAIRLHQDKSVAEARTEAA</w:t>
      </w:r>
    </w:p>
    <w:p w:rsidR="00D7558F" w:rsidRDefault="00D7558F" w:rsidP="00D7558F">
      <w:r>
        <w:t>RLLDLVRIPGARAALARYPHEFSGGMRQRAMISIALSCRPSLLIADEPTTALDVTIQAQILGLMRDLQKE</w:t>
      </w:r>
    </w:p>
    <w:p w:rsidR="00D7558F" w:rsidRDefault="00D7558F" w:rsidP="00D7558F">
      <w:r>
        <w:t>MGMGMMFITHDLGVVAEVADRVVVMRRGELVEQAGIAELFEAPKADYTRRLLSAVPRLGATRGTDLPLRF</w:t>
      </w:r>
    </w:p>
    <w:p w:rsidR="00D7558F" w:rsidRDefault="00D7558F" w:rsidP="00D7558F">
      <w:r>
        <w:t>DLIEEKADAPVAEVSAPQHEGAPILSARELEVRFPIKGGLMGRVQREVHAVEKVSFDLFPGETLALVGES</w:t>
      </w:r>
    </w:p>
    <w:p w:rsidR="00D7558F" w:rsidRDefault="00D7558F" w:rsidP="00D7558F">
      <w:r>
        <w:t>GSGKTTTGRSLLSLAPRTGGQILFDGQAILPGNTAGMALLQRHIQFIFQDPYASLNPRMRIGKSITEPME</w:t>
      </w:r>
    </w:p>
    <w:p w:rsidR="00D7558F" w:rsidRDefault="00D7558F" w:rsidP="00D7558F">
      <w:r>
        <w:t>INGLASGAEARKRAEALLERVGLQADMFDRFPHQFSGGQRQRICIARALAAEPKIIIADESVSALDVSVQ</w:t>
      </w:r>
    </w:p>
    <w:p w:rsidR="00D7558F" w:rsidRDefault="00D7558F" w:rsidP="00D7558F">
      <w:r>
        <w:t>AQVVNLLLDLQKETGIAMLFISHDMAVVERVSHRVAVLYLGQIVEIGTRRQVFENPQHPYTRRLLSAVPI</w:t>
      </w:r>
    </w:p>
    <w:p w:rsidR="00D7558F" w:rsidRDefault="00D7558F" w:rsidP="00D7558F">
      <w:r>
        <w:t>AEPGKRKPFNLDMSEPKGAILPVGETVPMAPLVDIGDGHRVARHAIGDFKPEDAA*</w:t>
      </w:r>
    </w:p>
    <w:p w:rsidR="00D7558F" w:rsidRDefault="00D7558F" w:rsidP="00D7558F">
      <w:r>
        <w:t xml:space="preserve">&gt;gkv_2756|gene_NONE|amidohydrolase family protein    </w:t>
      </w:r>
    </w:p>
    <w:p w:rsidR="00D7558F" w:rsidRDefault="00D7558F" w:rsidP="00D7558F">
      <w:r>
        <w:t>MYDITLHGGRVIDPETGFDGIADVGITGDRIAAIAPGLPPGREAVDASGCIVAPGFIDIHAHGQSLAADR</w:t>
      </w:r>
    </w:p>
    <w:p w:rsidR="00D7558F" w:rsidRDefault="00D7558F" w:rsidP="00D7558F">
      <w:r>
        <w:t>MQAFDGVTTSLELEVGVLPVARWYDEQAQRPRALNYGAGAAWLLARQVVLSGATLEGPNIMGRNLPNDRW</w:t>
      </w:r>
    </w:p>
    <w:p w:rsidR="00D7558F" w:rsidRDefault="00D7558F" w:rsidP="00D7558F">
      <w:r>
        <w:t>QQSTAEGDEVTAIVDMVEAGIHEGALGIGVPNGYAPGSGVKEMVALCEMAGAHGAPTFTHVAFTAVHDPR</w:t>
      </w:r>
    </w:p>
    <w:p w:rsidR="00D7558F" w:rsidRDefault="00D7558F" w:rsidP="00D7558F">
      <w:r>
        <w:t>SAIEAYIRIIGYAAATGAHMHICHLNSSSGTDILQAVEILKRAQAAGLPITTEAYPYGISSTTITAAFLT</w:t>
      </w:r>
    </w:p>
    <w:p w:rsidR="00D7558F" w:rsidRDefault="00D7558F" w:rsidP="00D7558F">
      <w:r>
        <w:t>DPQYMRRNPKGYSSIMNLEGKRFGTQEALIAERQRDPRQFILTEYLDVDENPDHSAMMDASVLYPGGLIA</w:t>
      </w:r>
    </w:p>
    <w:p w:rsidR="00D7558F" w:rsidRDefault="00D7558F" w:rsidP="00D7558F">
      <w:r>
        <w:t>SDAMPWIAPDGTFYDGDAWPLPRDLSAHPRSSGTFTRFLRIWARERGAVDWPEAIAKCALYPAQLLEKMT</w:t>
      </w:r>
    </w:p>
    <w:p w:rsidR="00D7558F" w:rsidRDefault="00D7558F" w:rsidP="00D7558F">
      <w:r>
        <w:t>PDGHLKGRLQVGKCADIVVFDPATITDGATFTDMTRPASGVKTLLVNGVSLIRDGALDVDAAPGRPVRGK</w:t>
      </w:r>
    </w:p>
    <w:p w:rsidR="00D7558F" w:rsidRDefault="00D7558F" w:rsidP="00D7558F">
      <w:r>
        <w:t>VSA*</w:t>
      </w:r>
    </w:p>
    <w:p w:rsidR="00D7558F" w:rsidRDefault="00D7558F" w:rsidP="00D7558F">
      <w:r>
        <w:t xml:space="preserve">&gt;gkv_2757|gene_NONE|cobW/HypB/UreG, nucleotide-binding domain protein    </w:t>
      </w:r>
    </w:p>
    <w:p w:rsidR="00D7558F" w:rsidRDefault="00D7558F" w:rsidP="00D7558F">
      <w:r>
        <w:t>MAPTPVIVVTGFLGAGKTTLINSLLRGDHGLRIAAIVNDFGAINIDAEILGDAADEVLGLKNGCICCALQ</w:t>
      </w:r>
    </w:p>
    <w:p w:rsidR="00D7558F" w:rsidRDefault="00D7558F" w:rsidP="00D7558F">
      <w:r>
        <w:lastRenderedPageBreak/>
        <w:t>GDFLRGLRLMLAQDPAPDLIIVEASGVAEPQGIVEVVQDPMLWGAVSLDLVLGVVDGAAPAQMHDPLWQA</w:t>
      </w:r>
    </w:p>
    <w:p w:rsidR="00D7558F" w:rsidRDefault="00D7558F" w:rsidP="00D7558F">
      <w:r>
        <w:t>QVAQSDLLVVTKADLAVDDMREKLALMARLPVLDARDPLPFDLLLAQPRRAKVPQPKSDHGARFTALEWA</w:t>
      </w:r>
    </w:p>
    <w:p w:rsidR="00D7558F" w:rsidRDefault="00D7558F" w:rsidP="00D7558F">
      <w:r>
        <w:t>AEHPIDRAAFMEILTRTAPQLLRAKGILHFTDRPDRALLLQLAGPRASLTPFSAPTAGCQLVMIGDADSF</w:t>
      </w:r>
    </w:p>
    <w:p w:rsidR="00D7558F" w:rsidRDefault="00D7558F" w:rsidP="00D7558F">
      <w:r>
        <w:t>DREAAKATLDRALRGTYSKLI*</w:t>
      </w:r>
    </w:p>
    <w:p w:rsidR="00D7558F" w:rsidRDefault="00D7558F" w:rsidP="00D7558F">
      <w:r>
        <w:t xml:space="preserve">&gt;gkv_2759|gene_NONE|ABC transporter family protein    </w:t>
      </w:r>
    </w:p>
    <w:p w:rsidR="00D7558F" w:rsidRDefault="00D7558F" w:rsidP="00D7558F">
      <w:r>
        <w:t>MFASITLSHLSFAKPDGQALFDNLNLQFGAHRTGLVGRNGTGKTTLLRLIAGEVAPKSGQIQRPRTIGYL</w:t>
      </w:r>
    </w:p>
    <w:p w:rsidR="00D7558F" w:rsidRDefault="00D7558F" w:rsidP="00D7558F">
      <w:r>
        <w:t>RQEVAETPGQTIADLFGARDMLARLDRAAAGLATLEDLTEIDWTQEDRLADALAQAGLDCAPMTPLAALS</w:t>
      </w:r>
    </w:p>
    <w:p w:rsidR="00D7558F" w:rsidRDefault="00D7558F" w:rsidP="00D7558F">
      <w:r>
        <w:t>GGQRTRAALAAQIFAAPDMLLLDEPTNNLDTDGRAAVVQMLRHWSGGAIVVSHDRLLLEEMDAIVELSSL</w:t>
      </w:r>
    </w:p>
    <w:p w:rsidR="00D7558F" w:rsidRDefault="00D7558F" w:rsidP="00D7558F">
      <w:r>
        <w:t>GATTFGGNYSAYRAMKDHALAAAARGLAHAEKAQDEAAQRAQQAAERKARKDSAGRAARGKGDAPKIMLD</w:t>
      </w:r>
    </w:p>
    <w:p w:rsidR="00D7558F" w:rsidRDefault="00D7558F" w:rsidP="00D7558F">
      <w:r>
        <w:t>AAKGRSEASGGAGARLREARAAAADEALTAARSVIEVLQPIAMDIPRTGLAAGKVVLRLADVTGGYGAAP</w:t>
      </w:r>
    </w:p>
    <w:p w:rsidR="00D7558F" w:rsidRDefault="00D7558F" w:rsidP="00D7558F">
      <w:r>
        <w:t>IIRSFSLTLTGPQRIAITGPNGSGKTTLLKLITGAIAPQSGQIERMVPFAYLDQHAYALQPDQTLAENFA</w:t>
      </w:r>
    </w:p>
    <w:p w:rsidR="00D7558F" w:rsidRDefault="00D7558F" w:rsidP="00D7558F">
      <w:r>
        <w:t>RLNPAVDAEGRHSALARFGFRGSASQRRARDLSGGERLRAALACAMGGRPVPQLLILDEPTNHLDLDGIA</w:t>
      </w:r>
    </w:p>
    <w:p w:rsidR="00D7558F" w:rsidRDefault="00D7558F" w:rsidP="00D7558F">
      <w:r>
        <w:t>ALEQALADYDGAIIATSHDPSFLAALRADDQIAINSLPQEKPA*</w:t>
      </w:r>
    </w:p>
    <w:p w:rsidR="00D7558F" w:rsidRDefault="00D7558F" w:rsidP="00D7558F">
      <w:r>
        <w:t xml:space="preserve">&gt;gkv_2758|gene_NONE|conserved hypothetical protein    </w:t>
      </w:r>
    </w:p>
    <w:p w:rsidR="00D7558F" w:rsidRDefault="00D7558F" w:rsidP="00D7558F">
      <w:r>
        <w:t>MTRLISTLALCALIPFAASAATEEAWDQFRADVQTACAALAPEDGQILVEVNPFGSEKYGAAIVYQQTDA</w:t>
      </w:r>
    </w:p>
    <w:p w:rsidR="00D7558F" w:rsidRDefault="00D7558F" w:rsidP="00D7558F">
      <w:r>
        <w:t>GLDRYVCIYDKQAQTAEITLAFPAAGN*</w:t>
      </w:r>
    </w:p>
    <w:p w:rsidR="00D7558F" w:rsidRDefault="00D7558F" w:rsidP="00D7558F">
      <w:r>
        <w:t xml:space="preserve">&gt;gkv_2760|gene_NONE|tat (twin-arginine translocation) pathway signal sequence domain protein    </w:t>
      </w:r>
    </w:p>
    <w:p w:rsidR="00D7558F" w:rsidRDefault="00D7558F" w:rsidP="00D7558F">
      <w:r>
        <w:t>MCELCKGGLNLHPQTRKMTPSRRSFLRGAMASAAGAAFLPAFMTRAAKAQALPVGVGEAGRKTLIKGGYI</w:t>
      </w:r>
    </w:p>
    <w:p w:rsidR="00D7558F" w:rsidRDefault="00D7558F" w:rsidP="00D7558F">
      <w:r>
        <w:t>LSQDASVGDFIGDVLIEGSKILQVAPQIDAPDATVIEAAGRVVMPGFIDTHHHQFETSLRSYLPNGIMFA</w:t>
      </w:r>
    </w:p>
    <w:p w:rsidR="00D7558F" w:rsidRDefault="00D7558F" w:rsidP="00D7558F">
      <w:r>
        <w:t>DPTREGEPNYLDDILGKFSMVYRPQDVYIAQLFGGLSQLDAGVTTVLDVSQIHHSPEHSNAVIEGMRAVG</w:t>
      </w:r>
    </w:p>
    <w:p w:rsidR="00D7558F" w:rsidRDefault="00D7558F" w:rsidP="00D7558F">
      <w:r>
        <w:t>RRGVFGYFEGYGDDLQYPQDARRIRNEYFGSDDQLLTMLMGGEAYLPNVNPLDLWNMGKELDLMVGLHVV</w:t>
      </w:r>
    </w:p>
    <w:p w:rsidR="00D7558F" w:rsidRDefault="00D7558F" w:rsidP="00D7558F">
      <w:r>
        <w:t>GSLGMREVMDNLIPHYTDKHLFIHMTGMSDAAWERARDVGAHISLSVPIEMQMRHGQPPIQKAIDMGMAP</w:t>
      </w:r>
    </w:p>
    <w:p w:rsidR="00D7558F" w:rsidRDefault="00D7558F" w:rsidP="00D7558F">
      <w:r>
        <w:t>SLSVDVECTMTADFFTQMRSAITWQRALANQAALENGPENAPALLSVREVLEFATINGAKGLRLDHKTGS</w:t>
      </w:r>
    </w:p>
    <w:p w:rsidR="00D7558F" w:rsidRDefault="00D7558F" w:rsidP="00D7558F">
      <w:r>
        <w:t>LTPGKEADIILLDATALNVAPLNNAPGAVVTLMERSNVETVLVAGQIKKWQGALIGQDIAALRDQIIASR</w:t>
      </w:r>
    </w:p>
    <w:p w:rsidR="00D7558F" w:rsidRDefault="00D7558F" w:rsidP="00D7558F">
      <w:r>
        <w:t>DYLFEAAGVEVPLFD*</w:t>
      </w:r>
    </w:p>
    <w:p w:rsidR="00D7558F" w:rsidRDefault="00D7558F" w:rsidP="00D7558F">
      <w:r>
        <w:t xml:space="preserve">&gt;gkv_2761|gene_NONE|hxlR-like helix-turn-helix family protein    </w:t>
      </w:r>
    </w:p>
    <w:p w:rsidR="00D7558F" w:rsidRDefault="00D7558F" w:rsidP="00D7558F">
      <w:r>
        <w:t>MKLGNMSVPGDCERISPILGIVGNKWTVLVVLVLSAGPLRYNQMRREIESISQRMLTVTLRGLERDGMVW</w:t>
      </w:r>
    </w:p>
    <w:p w:rsidR="00D7558F" w:rsidRDefault="00D7558F" w:rsidP="00D7558F">
      <w:r>
        <w:t>RRVTGDRNLPQVEYGLTPLGHSLVQPLYTLCHWSAHHVDEIEASRRKFAAQDADA*</w:t>
      </w:r>
    </w:p>
    <w:p w:rsidR="00D7558F" w:rsidRDefault="00D7558F" w:rsidP="00D7558F">
      <w:r>
        <w:t xml:space="preserve">&gt;gkv_2762|gene_NONE|diguanylate cyclase (GGDEF) domain protein    </w:t>
      </w:r>
    </w:p>
    <w:p w:rsidR="00D7558F" w:rsidRDefault="00D7558F" w:rsidP="00D7558F">
      <w:r>
        <w:t>VLDFATLYAIILLNSLSFIFVWAIFVTSYPTMVAARYWLLALTLTGASGLALMASDAFAPLGTLALTMVC</w:t>
      </w:r>
    </w:p>
    <w:p w:rsidR="00D7558F" w:rsidRDefault="00D7558F" w:rsidP="00D7558F">
      <w:r>
        <w:t>AGFCMMWLGMRVFLGLPPRWTQAAGIVVTTLLFLIVFSGQQRAVNVISAISQVMPVSAAIMTISKSGQRT</w:t>
      </w:r>
    </w:p>
    <w:p w:rsidR="00D7558F" w:rsidRDefault="00D7558F" w:rsidP="00D7558F">
      <w:r>
        <w:t>SGALTSNGAGYLILAGQGSEALSNLLRLTGHLEDAAYYTAAPLFLVATIIGGTIWNLGFVLMVTDRFRSD</w:t>
      </w:r>
    </w:p>
    <w:p w:rsidR="00D7558F" w:rsidRDefault="00D7558F" w:rsidP="00D7558F">
      <w:r>
        <w:t>LDAIAKTDELTGLLNRRALREIMAAFDASPRAHQKMAIMMADLDKFKAINDTYSHAAGDAALAHISAVIR</w:t>
      </w:r>
    </w:p>
    <w:p w:rsidR="00D7558F" w:rsidRDefault="00D7558F" w:rsidP="00D7558F">
      <w:r>
        <w:t>KVLRREDIIARFGGDEFCILLPGRSRDEARAVADRIAQAVAQNPLIWNENVIYLRMTFGFSAWDMQTAKT</w:t>
      </w:r>
    </w:p>
    <w:p w:rsidR="00D7558F" w:rsidRDefault="00D7558F" w:rsidP="00D7558F">
      <w:r>
        <w:t>LTDMIAEADAALLQMKRGAARPPIAATPQRPD*</w:t>
      </w:r>
    </w:p>
    <w:p w:rsidR="00D7558F" w:rsidRDefault="00D7558F" w:rsidP="00D7558F">
      <w:r>
        <w:t xml:space="preserve">&gt;gkv_2763|gene_NONE|hypothetical protein    </w:t>
      </w:r>
    </w:p>
    <w:p w:rsidR="00D7558F" w:rsidRDefault="00D7558F" w:rsidP="00D7558F">
      <w:r>
        <w:t>VRQGPPSRRPRSALTDGYQDLRKVFCGFSHGAHWKTPQMACFLTIFTAQHNI*</w:t>
      </w:r>
    </w:p>
    <w:p w:rsidR="00D7558F" w:rsidRDefault="00D7558F" w:rsidP="00D7558F">
      <w:r>
        <w:t xml:space="preserve">&gt;gkv_2764|gene_NONE|hypothetical protein    </w:t>
      </w:r>
    </w:p>
    <w:p w:rsidR="00D7558F" w:rsidRDefault="00D7558F" w:rsidP="00D7558F">
      <w:r>
        <w:t>VDGTLLDEGVIDDALGDGVNETAFILRQALVLSHPMAKKLLLDDIAIELSCNC*</w:t>
      </w:r>
    </w:p>
    <w:p w:rsidR="00D7558F" w:rsidRDefault="00D7558F" w:rsidP="00D7558F">
      <w:r>
        <w:t xml:space="preserve">&gt;gkv_2765|gene_NONE|RNA polymerase sigma factor, sigma-70 family protein    </w:t>
      </w:r>
    </w:p>
    <w:p w:rsidR="00D7558F" w:rsidRDefault="00D7558F" w:rsidP="00D7558F">
      <w:r>
        <w:t>MPRTQAQADAQADIEKLIMNVALRDRDAFDRLYAATSAKLFGTCLRVLKSRSEAEDAVQEIYVKIWLKAD</w:t>
      </w:r>
    </w:p>
    <w:p w:rsidR="00D7558F" w:rsidRDefault="00D7558F" w:rsidP="00D7558F">
      <w:r>
        <w:t>RFAVTQQSPMSWLIAVARYHAIDRLRLRRDATGALDDAAMDVRDPAKGPEAATVAAGERRQLYGCLDELE</w:t>
      </w:r>
    </w:p>
    <w:p w:rsidR="00D7558F" w:rsidRDefault="00D7558F" w:rsidP="00D7558F">
      <w:r>
        <w:lastRenderedPageBreak/>
        <w:t>TDRANAVRAAYLDGDSYADLAARHSVPLNTMRTWLRRSLMRLKECMQR*</w:t>
      </w:r>
    </w:p>
    <w:p w:rsidR="00D7558F" w:rsidRDefault="00D7558F" w:rsidP="00D7558F">
      <w:r>
        <w:t xml:space="preserve">&gt;gkv_2766|gene_NONE|conserved hypothetical protein    </w:t>
      </w:r>
    </w:p>
    <w:p w:rsidR="00D7558F" w:rsidRDefault="00D7558F" w:rsidP="00D7558F">
      <w:r>
        <w:t>MSGTDIIHEDSDDILAAEFALGVLPDDQRAELARRVEIDLPFARLVAQWEERLDPLSTEFAPEHLPPAVK</w:t>
      </w:r>
    </w:p>
    <w:p w:rsidR="00D7558F" w:rsidRDefault="00D7558F" w:rsidP="00D7558F">
      <w:r>
        <w:t>RAIDQRLFGARPARRGFWDSLLLWRGLAGAATAAFIVALALPALQPVPERLAGSLTAEGTSVTYLAVYDS</w:t>
      </w:r>
    </w:p>
    <w:p w:rsidR="00D7558F" w:rsidRDefault="00D7558F" w:rsidP="00D7558F">
      <w:r>
        <w:t>ATGEVSLAHLSGDAVEGHAFQLWVARGDEAPTSLGVIPAAVSTRVAVDAATRALMTSAAHMAISLEPPGG</w:t>
      </w:r>
    </w:p>
    <w:p w:rsidR="00D7558F" w:rsidRDefault="00D7558F" w:rsidP="00D7558F">
      <w:r>
        <w:t>SPTGLPTGPVLAVGDLLDI*</w:t>
      </w:r>
    </w:p>
    <w:p w:rsidR="00D7558F" w:rsidRDefault="00D7558F" w:rsidP="00D7558F">
      <w:r>
        <w:t xml:space="preserve">&gt;gkv_2767|gene_NONE|fasciclin domain protein    </w:t>
      </w:r>
    </w:p>
    <w:p w:rsidR="00D7558F" w:rsidRDefault="00D7558F" w:rsidP="00D7558F">
      <w:r>
        <w:t>MKMFTKAVFAGCFALATAGAASAQDNPMVGGAAMFADKNIVENAVNSADHTTLVAAVQAAGLVETLQGDG</w:t>
      </w:r>
    </w:p>
    <w:p w:rsidR="00D7558F" w:rsidRDefault="00D7558F" w:rsidP="00D7558F">
      <w:r>
        <w:t>PFTVFAPTNEAFAALPAGTVDTLLMPENKDMLVQILTCHVVGAAAMAADVSQMIADGSGEHVIDTLGGCK</w:t>
      </w:r>
    </w:p>
    <w:p w:rsidR="00D7558F" w:rsidRDefault="00D7558F" w:rsidP="00D7558F">
      <w:r>
        <w:t>LTARVDGDMITLTDETGGVAHVTIADVVQSNGVIHVIDKVLMPAA*</w:t>
      </w:r>
    </w:p>
    <w:p w:rsidR="00D7558F" w:rsidRDefault="00D7558F" w:rsidP="00D7558F">
      <w:r>
        <w:t xml:space="preserve">&gt;gkv_2768|gene_NONE|conserved hypothetical protein    </w:t>
      </w:r>
    </w:p>
    <w:p w:rsidR="00D7558F" w:rsidRDefault="00D7558F" w:rsidP="00D7558F">
      <w:r>
        <w:t>MFAMKSTAAALMLSAFALPAMAATVVGLSDENELHWLDTESWTHTGSVTVSGVEGRLLGIDVRPADGMLY</w:t>
      </w:r>
    </w:p>
    <w:p w:rsidR="00D7558F" w:rsidRDefault="00D7558F" w:rsidP="00D7558F">
      <w:r>
        <w:t>GAFADGTLATIDAETGVATPVSTMTTTLAEGVSATVDFNPVADRLRVMGSDGTSLRVNVETGEVTVDGSH</w:t>
      </w:r>
    </w:p>
    <w:p w:rsidR="00D7558F" w:rsidRDefault="00D7558F" w:rsidP="00D7558F">
      <w:r>
        <w:t>AYADGTTPNIIAGAYTNSYAGTEATQLFNIDGAAGWLVLQDPPNDGTLTAIGSIGVMPTEAGFDIMSDGM</w:t>
      </w:r>
    </w:p>
    <w:p w:rsidR="00D7558F" w:rsidRDefault="00D7558F" w:rsidP="00D7558F">
      <w:r>
        <w:t>GGNEAWLVVDGGFHSVNLETGETTEVGMIEGANVRDIAILPAM*</w:t>
      </w:r>
    </w:p>
    <w:p w:rsidR="00D7558F" w:rsidRDefault="00D7558F" w:rsidP="00D7558F">
      <w:r>
        <w:t xml:space="preserve">&gt;gkv_2769|gene_NONE|hypothetical protein    </w:t>
      </w:r>
    </w:p>
    <w:p w:rsidR="00D7558F" w:rsidRDefault="00D7558F" w:rsidP="00D7558F">
      <w:r>
        <w:t>LGVIERTIGGDFVSAADADSTDLANIQCHNGRHSPGTLDHYSEGAARSVKRGMKPA*</w:t>
      </w:r>
    </w:p>
    <w:p w:rsidR="00D7558F" w:rsidRDefault="00D7558F" w:rsidP="00D7558F">
      <w:r>
        <w:t xml:space="preserve">&gt;gkv_2770|gene_NONE|hypothetical protein    </w:t>
      </w:r>
    </w:p>
    <w:p w:rsidR="00D7558F" w:rsidRDefault="00D7558F" w:rsidP="00D7558F">
      <w:r>
        <w:t>MGYSTPKKPFDLTAFLNEPAKKSMKRKRIWTSYTRTNQRVETDETTETVADAPANDDVKE*</w:t>
      </w:r>
    </w:p>
    <w:p w:rsidR="00D7558F" w:rsidRDefault="00D7558F" w:rsidP="00D7558F">
      <w:r>
        <w:t xml:space="preserve">&gt;gkv_2771|gene_NONE|'Cold-shock' DNA-binding domain protein    </w:t>
      </w:r>
    </w:p>
    <w:p w:rsidR="00D7558F" w:rsidRDefault="00D7558F" w:rsidP="00D7558F">
      <w:r>
        <w:t>MANGTVKWFNATKGFGFIAPESGSKDVFVHISSMQRSGISDLADGQKVSFDIEEGRDGRENAINITLA*</w:t>
      </w:r>
    </w:p>
    <w:p w:rsidR="00D7558F" w:rsidRDefault="00D7558F" w:rsidP="00D7558F">
      <w:r>
        <w:t xml:space="preserve">&gt;gkv_2772|gene_NONE|hypothetical protein    </w:t>
      </w:r>
    </w:p>
    <w:p w:rsidR="00D7558F" w:rsidRDefault="00D7558F" w:rsidP="00D7558F">
      <w:r>
        <w:t>LLERKWPNNDFNRANAVSVISSALDCIGSIIGARHAFITAARTAGYNDEQDLRILPPAAPAAFARSAD*</w:t>
      </w:r>
    </w:p>
    <w:p w:rsidR="00D7558F" w:rsidRDefault="00D7558F" w:rsidP="00D7558F">
      <w:r>
        <w:t xml:space="preserve">&gt;gkv_2773|gene_NONE|hypothetical protein    </w:t>
      </w:r>
    </w:p>
    <w:p w:rsidR="00D7558F" w:rsidRDefault="00D7558F" w:rsidP="00D7558F">
      <w:r>
        <w:t>MVSPASNAASITPSPQMICRMSRVRSMRLGQGNVRVTMRDGGDPVVLPILAGSPAGCA*</w:t>
      </w:r>
    </w:p>
    <w:p w:rsidR="00D7558F" w:rsidRDefault="00D7558F" w:rsidP="00D7558F">
      <w:r>
        <w:t xml:space="preserve">&gt;gkv_2774|gene_NONE|hypothetical protein    </w:t>
      </w:r>
    </w:p>
    <w:p w:rsidR="00D7558F" w:rsidRDefault="00D7558F" w:rsidP="00D7558F">
      <w:r>
        <w:t>MCGRLADANMRIEGTDTAALAAAPFASFDRLVLWSLRRGGQGNNWSWFGGIYEVLAPASEPDDMTR*</w:t>
      </w:r>
    </w:p>
    <w:p w:rsidR="00D7558F" w:rsidRDefault="00D7558F" w:rsidP="00D7558F">
      <w:r>
        <w:t xml:space="preserve">&gt;gkv_2775|gene_NONE|conserved hypothetical protein    </w:t>
      </w:r>
    </w:p>
    <w:p w:rsidR="00D7558F" w:rsidRDefault="00D7558F" w:rsidP="00D7558F">
      <w:r>
        <w:t>MIKILTYAAAATSAVALLTGGAFAQQPAQSPEASAEALSEVPSRVQAHVSEIWEPVPRTVATPEDAPPSD</w:t>
      </w:r>
    </w:p>
    <w:p w:rsidR="00D7558F" w:rsidRDefault="00D7558F" w:rsidP="00D7558F">
      <w:r>
        <w:t>AIVLFDGTSMDSWIMAAEDGGPANWPVSDGIVSVGSGDIVTADSFCDVQLHIEWRTPAEIEGFDGQDRGN</w:t>
      </w:r>
    </w:p>
    <w:p w:rsidR="00D7558F" w:rsidRDefault="00D7558F" w:rsidP="00D7558F">
      <w:r>
        <w:t>SGIMFHRQYEVQVLDSVDNLTYVNGQAASIYKQHPPLVNASRGPGEWQTYDIVFESPIFAEDGRLRKPAY</w:t>
      </w:r>
    </w:p>
    <w:p w:rsidR="00D7558F" w:rsidRDefault="00D7558F" w:rsidP="00D7558F">
      <w:r>
        <w:t>MTVFHNGVLVQNHAELAGVTEYIGYPTYSPHDCGPILLQDHNADVSYRNIWLRPL*</w:t>
      </w:r>
    </w:p>
    <w:p w:rsidR="00D7558F" w:rsidRDefault="00D7558F" w:rsidP="00D7558F">
      <w:r>
        <w:t xml:space="preserve">&gt;gkv_2776|gene_NONE|phage integrase family protein    </w:t>
      </w:r>
    </w:p>
    <w:p w:rsidR="00D7558F" w:rsidRDefault="00D7558F" w:rsidP="00D7558F">
      <w:r>
        <w:t>MSKVSQYFGHSNTIITKRVYGRFAPDHLRVAAGILNFGGVHKVQ*</w:t>
      </w:r>
    </w:p>
    <w:p w:rsidR="00D7558F" w:rsidRDefault="00D7558F" w:rsidP="00D7558F">
      <w:r>
        <w:t xml:space="preserve">&gt;gkv_2778|gene_NONE|neutral zinc metallopeptidase family protein    </w:t>
      </w:r>
    </w:p>
    <w:p w:rsidR="00D7558F" w:rsidRDefault="00D7558F" w:rsidP="00D7558F">
      <w:r>
        <w:t>MKWQGRRQSRNVQDRRRSGGGAVIGGGSIGVLAIVVVGYFLGIDLTPLLQDQGGTSSQPRDLSAQEEAAG</w:t>
      </w:r>
    </w:p>
    <w:p w:rsidR="00D7558F" w:rsidRDefault="00D7558F" w:rsidP="00D7558F">
      <w:r>
        <w:t>DFAAVTLADTEEVWAQIFQDQLGTAYQPATMVLFSRASQSACGGASAATGPFYCPTDQSIYLDTDFFNVL</w:t>
      </w:r>
    </w:p>
    <w:p w:rsidR="00D7558F" w:rsidRDefault="00D7558F" w:rsidP="00D7558F">
      <w:r>
        <w:t>AQQLGATGDFAAAYVIAHEVGHHVQDLLGVLDQTNAARAQMGQADANAVSVMVELQADCFAGIWAAHAET</w:t>
      </w:r>
    </w:p>
    <w:p w:rsidR="00D7558F" w:rsidRDefault="00D7558F" w:rsidP="00D7558F">
      <w:r>
        <w:t>SLGTIEVGDVAEAMNAAARIGDDVLQGAAGQAVRPDSFTHGSAAARQQWFTTGYEAGTLESCNTFAN*</w:t>
      </w:r>
    </w:p>
    <w:p w:rsidR="00D7558F" w:rsidRDefault="00D7558F" w:rsidP="00D7558F">
      <w:r>
        <w:t xml:space="preserve">&gt;gkv_2779|gene_NONE|disulphide bond formation protein DsbB    </w:t>
      </w:r>
    </w:p>
    <w:p w:rsidR="00D7558F" w:rsidRDefault="00D7558F" w:rsidP="00D7558F">
      <w:r>
        <w:t>MTLNRLILIATTGSVALIAGALFFQSIGYAPCAMCHWQRWPHYTAIVIGIIALLLPQTTAKRVFAGLGAL</w:t>
      </w:r>
    </w:p>
    <w:p w:rsidR="00D7558F" w:rsidRDefault="00D7558F" w:rsidP="00D7558F">
      <w:r>
        <w:t>AALTTSGIGFFHAGVELKWWPGPQSCTGSGLGGLSGGDLLSMDGPRIIMCDQVSWAFMGISMAGWNAIIS</w:t>
      </w:r>
    </w:p>
    <w:p w:rsidR="00D7558F" w:rsidRDefault="00D7558F" w:rsidP="00D7558F">
      <w:r>
        <w:t>LFIAMIWLRAAIKGR*</w:t>
      </w:r>
    </w:p>
    <w:p w:rsidR="00D7558F" w:rsidRDefault="00D7558F" w:rsidP="00D7558F">
      <w:r>
        <w:lastRenderedPageBreak/>
        <w:t>&gt;gkv_2780|gene_gyrA|DNA gyrase, A subunit|</w:t>
      </w:r>
    </w:p>
    <w:p w:rsidR="00D7558F" w:rsidRDefault="00D7558F" w:rsidP="00D7558F">
      <w:r>
        <w:t>MRTAYLDYAMSVIVSRAIPDLRDGLKPVHRRILFAMNESGNTHDKAFRKSARAVGDTMGKYHPHGDSSIY</w:t>
      </w:r>
    </w:p>
    <w:p w:rsidR="00D7558F" w:rsidRDefault="00D7558F" w:rsidP="00D7558F">
      <w:r>
        <w:t>DALARMAQDFSMSLQLIEGQGNFGSMDGDSPAAMRYTEARLAKVASFMLADIDKDTVDFQDNYDGKDKEP</w:t>
      </w:r>
    </w:p>
    <w:p w:rsidR="00D7558F" w:rsidRDefault="00D7558F" w:rsidP="00D7558F">
      <w:r>
        <w:t>TVLPARFPNMLVNGAGGIAVGMATNIPPHNLGEVIDATIALIKNPDLTSEDLMQYVPAPDFPTGGMILGR</w:t>
      </w:r>
    </w:p>
    <w:p w:rsidR="00D7558F" w:rsidRDefault="00D7558F" w:rsidP="00D7558F">
      <w:r>
        <w:t>SGARKAYLEGRGSILMRARSHVEEIRKDRYAIIVDDVPYQVNKSNMIDKIAEAVRDKRIEGIAHIQDESD</w:t>
      </w:r>
    </w:p>
    <w:p w:rsidR="00D7558F" w:rsidRDefault="00D7558F" w:rsidP="00D7558F">
      <w:r>
        <w:t>RNGVRVVIELKRDATADVVLNQLYRFSPMQISFGANMLALNGGRPETLTLYRFLQCFIDFREEVVARRTA</w:t>
      </w:r>
    </w:p>
    <w:p w:rsidR="00D7558F" w:rsidRDefault="00D7558F" w:rsidP="00D7558F">
      <w:r>
        <w:t>FELRKARERSHILCGLAVAVSNVDEVVATIRASADAAEAREKLMTRRWPAMDIAEYIKLIDDPSHTMNDD</w:t>
      </w:r>
    </w:p>
    <w:p w:rsidR="00D7558F" w:rsidRDefault="00D7558F" w:rsidP="00D7558F">
      <w:r>
        <w:t>GTYNLSDLQARAILELRLQRLTQIGVKEVTDELQELAAKIRDYLDILSSRERILAIIEGELTEVRDQFAV</w:t>
      </w:r>
    </w:p>
    <w:p w:rsidR="00D7558F" w:rsidRDefault="00D7558F" w:rsidP="00D7558F">
      <w:r>
        <w:t>PRRTEIADWAGDLDDEDLIEREDMVVTVTSGGYIKRTALAEFRSQKRGGKGLSSMQTKDEDVVTALFVAN</w:t>
      </w:r>
    </w:p>
    <w:p w:rsidR="00D7558F" w:rsidRDefault="00D7558F" w:rsidP="00D7558F">
      <w:r>
        <w:t>THTQLLFFTTDGMVYKLKCWRLPLAARTARGKAIVNILPIPQGVTIAAIMPVDRPDSEWDELQAVFATSD</w:t>
      </w:r>
    </w:p>
    <w:p w:rsidR="00D7558F" w:rsidRDefault="00D7558F" w:rsidP="00D7558F">
      <w:r>
        <w:t>GDVRRNALSDFTNVMRNGKIAMKLPEGVSLVDVKIASEDDDVLLVTNSGRAIRFQTTDVRVFKGRDSTGV</w:t>
      </w:r>
    </w:p>
    <w:p w:rsidR="00D7558F" w:rsidRDefault="00D7558F" w:rsidP="00D7558F">
      <w:r>
        <w:t>RGIRLQGDDRVVSMDIIKHFEADPAERAAYLKMRRAIEGVLEEAETDEDEVEAGAITQERYAEMSAFENL</w:t>
      </w:r>
    </w:p>
    <w:p w:rsidR="00D7558F" w:rsidRDefault="00D7558F" w:rsidP="00D7558F">
      <w:r>
        <w:t>ILTITRSGAGKLSSSHDYPVRGRGGMGVRAMDAAMRGGDLVAAFPVEMDDQVMLVTSTGQSIRVPVKGIS</w:t>
      </w:r>
    </w:p>
    <w:p w:rsidR="00D7558F" w:rsidRDefault="00D7558F" w:rsidP="00D7558F">
      <w:r>
        <w:t>FRSRGAGGVRVFNTGTDEHVVSVARIAEAGGDEDDAITEE*</w:t>
      </w:r>
    </w:p>
    <w:p w:rsidR="00D7558F" w:rsidRDefault="00D7558F" w:rsidP="00D7558F">
      <w:r>
        <w:t xml:space="preserve">&gt;gkv_2781|gene_NONE|hypothetical protein    </w:t>
      </w:r>
    </w:p>
    <w:p w:rsidR="00D7558F" w:rsidRDefault="00D7558F" w:rsidP="00D7558F">
      <w:r>
        <w:t>MKKIALALALAAPLPAFAQQFTGAELSAELSYTTGSDVFGATSYTGAMEFQVAGPFSVAGDFSFNGYRAI</w:t>
      </w:r>
    </w:p>
    <w:p w:rsidR="00D7558F" w:rsidRDefault="00D7558F" w:rsidP="00D7558F">
      <w:r>
        <w:t>DSNARNFTVHGIYDTGYDIMGGVFVGFDSFDSSDSTVYGVEGKFNMAGASLQGFLGYAEGDRDIKMFGFD</w:t>
      </w:r>
    </w:p>
    <w:p w:rsidR="00D7558F" w:rsidRDefault="00D7558F" w:rsidP="00D7558F">
      <w:r>
        <w:t>GDFSISPEIAVTGIAAYGTRDDDDLARVGFGGKYRFAQGPVAYGEIGRISNDDGSENYLTVGARVALGYT</w:t>
      </w:r>
    </w:p>
    <w:p w:rsidR="00D7558F" w:rsidRDefault="00D7558F" w:rsidP="00D7558F">
      <w:r>
        <w:t>PGTSFSRRGIADIFRGY*</w:t>
      </w:r>
    </w:p>
    <w:p w:rsidR="00D7558F" w:rsidRDefault="00D7558F" w:rsidP="00D7558F">
      <w:r>
        <w:t>&gt;gkv_2782|gene_trmFO|tRNA:m(5)U-54 methyltransferase|</w:t>
      </w:r>
    </w:p>
    <w:p w:rsidR="00D7558F" w:rsidRDefault="00D7558F" w:rsidP="00D7558F">
      <w:r>
        <w:t>MDKILHIVGGGMAGSEAAWQAANAGIRVVIHEMRPSVGTFAHRTGNLAEMVCSNSFRSDDDEQNAVGLLH</w:t>
      </w:r>
    </w:p>
    <w:p w:rsidR="00D7558F" w:rsidRDefault="00D7558F" w:rsidP="00D7558F">
      <w:r>
        <w:t>WEMRRANGLIMETAGRHRLPAGGALAVDRDPFSQDITDRLRAHPLIEVSGEEVTELPDQGQWIIATGPLT</w:t>
      </w:r>
    </w:p>
    <w:p w:rsidR="00D7558F" w:rsidRDefault="00D7558F" w:rsidP="00D7558F">
      <w:r>
        <w:t>SGKLAEAIRAETGADSLAFFDAIAPIVYAESIDMSVAWKQSRYDKGETEAERTAYINCPMTREQYEAFID</w:t>
      </w:r>
    </w:p>
    <w:p w:rsidR="00D7558F" w:rsidRDefault="00D7558F" w:rsidP="00D7558F">
      <w:r>
        <w:t>ALLEADKTIFHEGETAGYFDGCLPIEVMAERGRETLRHGPMKPVGLTNAHNPTEKAYAVVQLRQDNALGT</w:t>
      </w:r>
    </w:p>
    <w:p w:rsidR="00D7558F" w:rsidRDefault="00D7558F" w:rsidP="00D7558F">
      <w:r>
        <w:t>LYNIVGFQTKMKYGAQTNVFKMIPGLHDASFARLGGIHRNTFINSPTLLDGQMRLKSRPNIRFAGQITGV</w:t>
      </w:r>
    </w:p>
    <w:p w:rsidR="00D7558F" w:rsidRDefault="00D7558F" w:rsidP="00D7558F">
      <w:r>
        <w:t>EGYVESSAMGLLAARLAVAEMQGRELAPVPQTTAMGALVTHITGGADAKSFQPMNVNFGLFPPIDAKGGR</w:t>
      </w:r>
    </w:p>
    <w:p w:rsidR="00D7558F" w:rsidRDefault="00D7558F" w:rsidP="00D7558F">
      <w:r>
        <w:t>RGRATRYKAYTDRAKADWLAWLEQA*</w:t>
      </w:r>
    </w:p>
    <w:p w:rsidR="00D7558F" w:rsidRDefault="00D7558F" w:rsidP="00D7558F">
      <w:r>
        <w:t xml:space="preserve">&gt;gkv_2784|gene_NONE|tRNA synthetases class I (E and Q), catalytic domain protein    </w:t>
      </w:r>
    </w:p>
    <w:p w:rsidR="00D7558F" w:rsidRDefault="00D7558F" w:rsidP="00D7558F">
      <w:r>
        <w:t>LHLGHAYAAAVAHHLARAAGGEFLLRIEDIDHSRARRAWEDAIYDDLNWLGLHWDGAVMRQSDRAPAYRA</w:t>
      </w:r>
    </w:p>
    <w:p w:rsidR="00D7558F" w:rsidRDefault="00D7558F" w:rsidP="00D7558F">
      <w:r>
        <w:t>ALQQLWDNGLLYPCTCNRRDIEAAASAPQEGVPHFGPDGLIYPGTCRHKPRPAAMPMDLPLRLDMERAAI</w:t>
      </w:r>
    </w:p>
    <w:p w:rsidR="00D7558F" w:rsidRDefault="00D7558F" w:rsidP="00D7558F">
      <w:r>
        <w:t>ATCFVEQDRHVYTSVQDYITGVGDIILSRRGMGTSYHLSVVVDDAEQEITLVTRGADLFDATAIHVLLQH</w:t>
      </w:r>
    </w:p>
    <w:p w:rsidR="00D7558F" w:rsidRDefault="00D7558F" w:rsidP="00D7558F">
      <w:r>
        <w:t>LLDLPTPAYHHHDLIRDESGKRLAKRDDARAIAAYRAEGATPAQVFAMIGITPSAA*</w:t>
      </w:r>
    </w:p>
    <w:p w:rsidR="00D7558F" w:rsidRDefault="00D7558F" w:rsidP="00D7558F">
      <w:r>
        <w:t xml:space="preserve">&gt;gkv_2783|gene_NONE|phosphoribosyl-AMP cyclohydrolase (PRA-CH)    </w:t>
      </w:r>
    </w:p>
    <w:p w:rsidR="00D7558F" w:rsidRDefault="00D7558F" w:rsidP="00D7558F">
      <w:r>
        <w:t>MPFDPSQLNYNADGLIPVIAQEQATGEVLMLAWMNAAAVTRTLETGKVTYWSRSRQDFWIKGETSGHTQQ</w:t>
      </w:r>
    </w:p>
    <w:p w:rsidR="00D7558F" w:rsidRDefault="00D7558F" w:rsidP="00D7558F">
      <w:r>
        <w:t>LIELRYDCDSDALLAVVHQHGPACHTNRRSCFYTAIRGDDLVEIMQPMA*</w:t>
      </w:r>
    </w:p>
    <w:p w:rsidR="00D7558F" w:rsidRDefault="00D7558F" w:rsidP="00D7558F">
      <w:r>
        <w:t xml:space="preserve">&gt;gkv_2785|gene_NONE|nitrogen-fixing NifU domain protein    </w:t>
      </w:r>
    </w:p>
    <w:p w:rsidR="00D7558F" w:rsidRDefault="00D7558F" w:rsidP="00D7558F">
      <w:r>
        <w:t>MKAGKAQSMSEISLAQIYSTAVLTAAADIPRLGQLPAAMASASARAPICGSRIFVTMNLADGRITDFAQH</w:t>
      </w:r>
    </w:p>
    <w:p w:rsidR="00D7558F" w:rsidRDefault="00D7558F" w:rsidP="00D7558F">
      <w:r>
        <w:t>VQACALGQASASLFADRVIGLSRIDVAAMRAHMQAMLTQGAPYPAFDILRPAASLRERHGAMLLVFDATL</w:t>
      </w:r>
    </w:p>
    <w:p w:rsidR="00D7558F" w:rsidRDefault="00D7558F" w:rsidP="00D7558F">
      <w:r>
        <w:t>AAFDA*</w:t>
      </w:r>
    </w:p>
    <w:p w:rsidR="00D7558F" w:rsidRDefault="00D7558F" w:rsidP="00D7558F">
      <w:r>
        <w:t xml:space="preserve">&gt;gkv_2786|gene_NONE|putative membrane protein    </w:t>
      </w:r>
    </w:p>
    <w:p w:rsidR="00D7558F" w:rsidRDefault="00D7558F" w:rsidP="00D7558F">
      <w:r>
        <w:t>MAAYVKSVILYSPRALIADTLGVICIGIIFVGALFLPAMF*</w:t>
      </w:r>
    </w:p>
    <w:p w:rsidR="00D7558F" w:rsidRDefault="00D7558F" w:rsidP="00D7558F">
      <w:r>
        <w:t xml:space="preserve">&gt;gkv_2787|gene_NONE|ATP-dependent DNA helicase recG    </w:t>
      </w:r>
    </w:p>
    <w:p w:rsidR="00D7558F" w:rsidRDefault="00D7558F" w:rsidP="00D7558F">
      <w:r>
        <w:t>MTDRTPLRPEVLWPLFASVEKLDGIGPKTAVAMAPAIEKVRDLLFTLPQSVVDRRLRDDLAGVQLPGVIT</w:t>
      </w:r>
    </w:p>
    <w:p w:rsidR="00D7558F" w:rsidRDefault="00D7558F" w:rsidP="00D7558F">
      <w:r>
        <w:t>LRVTVLSHQPPNAKGRPYRVMTRAGDDLVTLVFFHARGDYLEKQLPVGSQRIVSGKAESFDNGAQMVHPD</w:t>
      </w:r>
    </w:p>
    <w:p w:rsidR="00D7558F" w:rsidRDefault="00D7558F" w:rsidP="00D7558F">
      <w:r>
        <w:lastRenderedPageBreak/>
        <w:t>HMLGVDDAGQLPDFEPVYPLHGGVSQKVMARAATSALARVPQVVEWIDPALVHREGWPDWSDSLHRAHHP</w:t>
      </w:r>
    </w:p>
    <w:p w:rsidR="00D7558F" w:rsidRDefault="00D7558F" w:rsidP="00D7558F">
      <w:r>
        <w:t>QGYSDIDPHSPARQRLAYDELFAHQLTLAMARARRRKQAGVATSGDNRLWSCVLAALPYQPTGAQTRALA</w:t>
      </w:r>
    </w:p>
    <w:p w:rsidR="00D7558F" w:rsidRDefault="00D7558F" w:rsidP="00D7558F">
      <w:r>
        <w:t>EIRADMAQPLRMNRLLQGDVGAGKTLVALGAMLTVVEAGGQAAMMAPTEILARQHYQSLAPLAEAVGVRV</w:t>
      </w:r>
    </w:p>
    <w:p w:rsidR="00D7558F" w:rsidRDefault="00D7558F" w:rsidP="00D7558F">
      <w:r>
        <w:t>ALLTGRDKGRARQALLDDLAAGQIDILLGTHALFQPDVVFHDLRLAIVDEQHRFGVAQRLELSSKGAADV</w:t>
      </w:r>
    </w:p>
    <w:p w:rsidR="00D7558F" w:rsidRDefault="00D7558F" w:rsidP="00D7558F">
      <w:r>
        <w:t>LVMTATPIPRSLALAQYGDMDLSVLDEKPAGRQPVQTALVDNRRLDEVIGHLQRALAAGQQAYWVCPLVD</w:t>
      </w:r>
    </w:p>
    <w:p w:rsidR="00D7558F" w:rsidRDefault="00D7558F" w:rsidP="00D7558F">
      <w:r>
        <w:t>ESEVSDLTATEARFAQLRARLGDGVVGMVHGQMPPADKDRAMAAFEAGETRLLVATTVIEVGVNVPNASI</w:t>
      </w:r>
    </w:p>
    <w:p w:rsidR="00D7558F" w:rsidRDefault="00D7558F" w:rsidP="00D7558F">
      <w:r>
        <w:t>MVIERAEAFGLAQLHQLRGRVGRGSAKSSCLLLYQAPLSDSGRRRLDIMRETEDGFRIAEEDMAIRGAGD</w:t>
      </w:r>
    </w:p>
    <w:p w:rsidR="00D7558F" w:rsidRDefault="00D7558F" w:rsidP="00D7558F">
      <w:r>
        <w:t>VIGTAQSGLPRFRIADLERQPKLMQIAQSDARNLLNSDPNLTSPRGQAARVLLWLMERDVAFRLISVG*</w:t>
      </w:r>
    </w:p>
    <w:p w:rsidR="00D7558F" w:rsidRDefault="00D7558F" w:rsidP="00D7558F">
      <w:r>
        <w:t>&gt;gkv_2788|gene_ligA|DNA ligase, NAD-dependent|</w:t>
      </w:r>
    </w:p>
    <w:p w:rsidR="00D7558F" w:rsidRDefault="00D7558F" w:rsidP="00D7558F">
      <w:r>
        <w:t>MSTSNMTPEAQAQLLLDQPVEQVEHADAAAVLDQLAALLSDANTAYHQNDAPDLTDATYDALKRYNTALE</w:t>
      </w:r>
    </w:p>
    <w:p w:rsidR="00D7558F" w:rsidRDefault="00D7558F" w:rsidP="00D7558F">
      <w:r>
        <w:t>GKFSDLKRADSASDQVGAAPADGFSKIRHRVRMLSLENGFTLEDIAEFNSRVRRFLNIADDTPLAFTAEP</w:t>
      </w:r>
    </w:p>
    <w:p w:rsidR="00D7558F" w:rsidRDefault="00D7558F" w:rsidP="00D7558F">
      <w:r>
        <w:t>KIDGLSLSLRYEGGTLVYAATRGDGEMGENVTANARTIADIPHHIADAPAVLEVRGEVYMAEADFQQLNA</w:t>
      </w:r>
    </w:p>
    <w:p w:rsidR="00D7558F" w:rsidRDefault="00D7558F" w:rsidP="00D7558F">
      <w:r>
        <w:t>RMEAAGSKTFANPRNAAAGSLRQLDANITKTRRLHFFAYAWGELSEPLAATQFGAVERLGAMGFSINARM</w:t>
      </w:r>
    </w:p>
    <w:p w:rsidR="00D7558F" w:rsidRDefault="00D7558F" w:rsidP="00D7558F">
      <w:r>
        <w:t>RRCTTLDEMIAVYDSIGAERAVLGYDIDGVVYKVDDLALQERLGFRSTTPRWALAHKFPAELAWTQLIGI</w:t>
      </w:r>
    </w:p>
    <w:p w:rsidR="00D7558F" w:rsidRDefault="00D7558F" w:rsidP="00D7558F">
      <w:r>
        <w:t>DIQVGRTGALSPVAKLHPVTVGGVVVQSATLHNADYIAALGRDGQPIREGKDFRIGDWVEVYRAGDVIPK</w:t>
      </w:r>
    </w:p>
    <w:p w:rsidR="00D7558F" w:rsidRDefault="00D7558F" w:rsidP="00D7558F">
      <w:r>
        <w:t>LRDVDLSRRAPDALPFVFPTECPECGSPVVREEGDAVHRCTGGLACPAQAVEKLKHFVSRAAFDIEGLGA</w:t>
      </w:r>
    </w:p>
    <w:p w:rsidR="00D7558F" w:rsidRDefault="00D7558F" w:rsidP="00D7558F">
      <w:r>
        <w:t>KQIEMFFHDRDLAIREPADIFTLAARDGANLTKLKNRDGFGERSASKLFQAIKDKRKIPLQKLLFALGIR</w:t>
      </w:r>
    </w:p>
    <w:p w:rsidR="00D7558F" w:rsidRDefault="00D7558F" w:rsidP="00D7558F">
      <w:r>
        <w:t>HLGETGAALIAAHYGSWANLHTKLSTPFDPHILDDLTTSKANNDRVWAPFPEAYAVWQDLTSVDGVGGTL</w:t>
      </w:r>
    </w:p>
    <w:p w:rsidR="00D7558F" w:rsidRDefault="00D7558F" w:rsidP="00D7558F">
      <w:r>
        <w:t>AGSLMSAFNNPIERAIFDRLAAELSIEDAAPPAVGDSPVAGKTIVFTGTLEKMTRAEAKATAESLGAKVA</w:t>
      </w:r>
    </w:p>
    <w:p w:rsidR="00D7558F" w:rsidRDefault="00D7558F" w:rsidP="00D7558F">
      <w:r>
        <w:t>GSVSAKTDFLVAGPGAGSKLKQATALGITSLTEDEWLSLIGRND*</w:t>
      </w:r>
    </w:p>
    <w:p w:rsidR="00D7558F" w:rsidRDefault="00D7558F" w:rsidP="00D7558F">
      <w:r>
        <w:t xml:space="preserve">&gt;gkv_2789|gene_NONE|response regulator    </w:t>
      </w:r>
    </w:p>
    <w:p w:rsidR="00D7558F" w:rsidRDefault="00D7558F" w:rsidP="00D7558F">
      <w:r>
        <w:t>MRILLVEDDPTTSRSIEMMLTHANLNVYATDLGEEGIDLAKLYDYDLILLDLNLPDMTGHDVLRQLRLAR</w:t>
      </w:r>
    </w:p>
    <w:p w:rsidR="00D7558F" w:rsidRDefault="00D7558F" w:rsidP="00D7558F">
      <w:r>
        <w:t>VDTPILILSGSDDTDSKLKGFGFGADDYMTKPFQREELVARIHAIIRRSKGHAQSVINTGRIAVNLDTKT</w:t>
      </w:r>
    </w:p>
    <w:p w:rsidR="00D7558F" w:rsidRDefault="00D7558F" w:rsidP="00D7558F">
      <w:r>
        <w:t>VDVEGAPVHLTGKEYQMLELLSLRKGTTLTKEMFLNHLYGGMDEPELKIIDVFICKLRKKLSVATGGDNH</w:t>
      </w:r>
    </w:p>
    <w:p w:rsidR="00D7558F" w:rsidRDefault="00D7558F" w:rsidP="00D7558F">
      <w:r>
        <w:t>IETVWGRGYVLRDPEGRAAHPERMAVGA*</w:t>
      </w:r>
    </w:p>
    <w:p w:rsidR="00D7558F" w:rsidRDefault="00D7558F" w:rsidP="00D7558F">
      <w:r>
        <w:t xml:space="preserve">&gt;gkv_2790|gene_NONE|conserved hypothetical protein    </w:t>
      </w:r>
    </w:p>
    <w:p w:rsidR="00D7558F" w:rsidRDefault="00D7558F" w:rsidP="00D7558F">
      <w:r>
        <w:t>MYLHKVDGPRLVTLPDGTVMTRADLPPANTRRWVASRKAAVIHAIRGGLISREQAMERYALSSDELCEWE</w:t>
      </w:r>
    </w:p>
    <w:p w:rsidR="00D7558F" w:rsidRDefault="00D7558F" w:rsidP="00D7558F">
      <w:r>
        <w:t>KAVENFGTAALRATALKKYRQL*</w:t>
      </w:r>
    </w:p>
    <w:p w:rsidR="00D7558F" w:rsidRDefault="00D7558F" w:rsidP="00D7558F">
      <w:r>
        <w:t>&gt;gkv_2792|gene_trmU|tRNA (5-methylaminomethyl-2-thiouridylate)-methyltransferase|</w:t>
      </w:r>
    </w:p>
    <w:p w:rsidR="00D7558F" w:rsidRDefault="00D7558F" w:rsidP="00D7558F">
      <w:r>
        <w:t>MPLDPALNSLGIAKPVAETRVVVAMSGGVDSSVVAAQLKREGYDVVGVTLQLYDHGAALAKKGACCAGRD</w:t>
      </w:r>
    </w:p>
    <w:p w:rsidR="00D7558F" w:rsidRDefault="00D7558F" w:rsidP="00D7558F">
      <w:r>
        <w:t>IHDARRVAEEMGFPHYVLDYENTFREAVIDEFADSYLAGATPVPCIRCNERVKFKDLLQTAKDLDADCMA</w:t>
      </w:r>
    </w:p>
    <w:p w:rsidR="00D7558F" w:rsidRDefault="00D7558F" w:rsidP="00D7558F">
      <w:r>
        <w:t>TGHYIQRKMGDYAPELHSAADPNRDQSYFLFSTTPEQLAYLRFPLGHLKSKAETRALAAEFGLGVADKPD</w:t>
      </w:r>
    </w:p>
    <w:p w:rsidR="00D7558F" w:rsidRDefault="00D7558F" w:rsidP="00D7558F">
      <w:r>
        <w:t>SQDICFVPDGNYAAVIEKLRPDAAQPGEIVDMNGKVLGQHPGVIHYTVGQRRGLGVGGLGEPVYVVRLDV</w:t>
      </w:r>
    </w:p>
    <w:p w:rsidR="00D7558F" w:rsidRDefault="00D7558F" w:rsidP="00D7558F">
      <w:r>
        <w:t>DTRRVIVGPKSALATRRVPLREVNWLGDGAFTDMAERHIRVRVRSSRPPAEAILRPLSATTAEVELLTPE</w:t>
      </w:r>
    </w:p>
    <w:p w:rsidR="00D7558F" w:rsidRDefault="00D7558F" w:rsidP="00D7558F">
      <w:r>
        <w:t>EGVSIGQACVFYETEGSRVLGGGWIWRGV*</w:t>
      </w:r>
    </w:p>
    <w:p w:rsidR="00D7558F" w:rsidRDefault="00D7558F" w:rsidP="00D7558F">
      <w:r>
        <w:t>&gt;gkv_2791|gene_lpxB|lipid-A-disaccharide synthase|</w:t>
      </w:r>
    </w:p>
    <w:p w:rsidR="00D7558F" w:rsidRDefault="00D7558F" w:rsidP="00D7558F">
      <w:r>
        <w:t>MRVFIIAGEVSGDMLGGAVMVGLRSLRPDIEFAGIGGAQMQAQGLQSQFPMSELSVMGIAEVLPKYFHLK</w:t>
      </w:r>
    </w:p>
    <w:p w:rsidR="00D7558F" w:rsidRDefault="00D7558F" w:rsidP="00D7558F">
      <w:r>
        <w:t>RRIREAAAAAIAFQPDILLTIDSPDFSLRVAKIVRAAAPQIRNVHYVAPSVWAWRPKRAQKMAKVIDHVL</w:t>
      </w:r>
    </w:p>
    <w:p w:rsidR="00D7558F" w:rsidRDefault="00D7558F" w:rsidP="00D7558F">
      <w:r>
        <w:t>ALLPFEPPYMTAAGMDCDFVGHPIATLQIAPPRETPAGPLVLVLPGSRRGEVERLSERFGAAIALFAADH</w:t>
      </w:r>
    </w:p>
    <w:p w:rsidR="00D7558F" w:rsidRDefault="00D7558F" w:rsidP="00D7558F">
      <w:r>
        <w:t>PDARFILPMAAPVADLVREKVASWPVQPELVLEAGAKAQAFRDADLALAASGTVSLELAANATPMVIAYD</w:t>
      </w:r>
    </w:p>
    <w:p w:rsidR="00D7558F" w:rsidRDefault="00D7558F" w:rsidP="00D7558F">
      <w:r>
        <w:t>MGWISRKLIGALMRIDTVTLVNLVSDTRAVPEFIGDNCRPAPISRAMSQVLAAPQAQLDAMRVTMERLGR</w:t>
      </w:r>
    </w:p>
    <w:p w:rsidR="00D7558F" w:rsidRDefault="00D7558F" w:rsidP="00D7558F">
      <w:r>
        <w:t>GGEAPGLRAAKAILQGLEKARG*</w:t>
      </w:r>
    </w:p>
    <w:p w:rsidR="00D7558F" w:rsidRDefault="00D7558F" w:rsidP="00D7558F">
      <w:r>
        <w:t xml:space="preserve">&gt;gkv_2793|gene_NONE|conserved hypothetical protein    </w:t>
      </w:r>
    </w:p>
    <w:p w:rsidR="00D7558F" w:rsidRDefault="00D7558F" w:rsidP="00D7558F">
      <w:r>
        <w:lastRenderedPageBreak/>
        <w:t>MIALIGGTGALPPALAAALQAADRPFLLCEMAGFPFDDMADLPRHTFRVEQIGTLLADLRAKGVTEVCLA</w:t>
      </w:r>
    </w:p>
    <w:p w:rsidR="00D7558F" w:rsidRDefault="00D7558F" w:rsidP="00D7558F">
      <w:r>
        <w:t>GAIRRPAFDPAAIDAATAPILARLAPAMAQGDDALLRAVVGVFEGAGFIVRGAHDLAPALLPKAGVLGRV</w:t>
      </w:r>
    </w:p>
    <w:p w:rsidR="00D7558F" w:rsidRDefault="00D7558F" w:rsidP="00D7558F">
      <w:r>
        <w:t>QLRPDGDATRAAAVHDALAASDVGQALVVRRGQVLAIEASFGTDFMLDTMEGRAGGALFYKAPKAGQDLR</w:t>
      </w:r>
    </w:p>
    <w:p w:rsidR="00D7558F" w:rsidRDefault="00D7558F" w:rsidP="00D7558F">
      <w:r>
        <w:t>IDLPVVGPDTVARAAKAGIACIAIAAGGVMILDQTATIAAADAAGISLWVR*</w:t>
      </w:r>
    </w:p>
    <w:p w:rsidR="00D7558F" w:rsidRDefault="00D7558F" w:rsidP="00D7558F">
      <w:r>
        <w:t>&gt;gkv_2794|gene_lpxA|acyl-[acyl-carrier-protein]-UDP-N-acetylglucosamine O-acyltransferase|</w:t>
      </w:r>
    </w:p>
    <w:p w:rsidR="00D7558F" w:rsidRDefault="00D7558F" w:rsidP="00D7558F">
      <w:r>
        <w:t>MTEIHPSAVVEEGAVIGAGCKIGPFCHVGPEVVLAAGVHLQSHVYVTGDTHIGEGTVVFPFASLGTDPQD</w:t>
      </w:r>
    </w:p>
    <w:p w:rsidR="00D7558F" w:rsidRDefault="00D7558F" w:rsidP="00D7558F">
      <w:r>
        <w:t>LKFAGEKTRLRIGARNRIREHVTMSTGTAGGGGVTTVGNDGLFMAGCHVAHDCVVGDRVVIVNQSALAGH</w:t>
      </w:r>
    </w:p>
    <w:p w:rsidR="00D7558F" w:rsidRDefault="00D7558F" w:rsidP="00D7558F">
      <w:r>
        <w:t>CQIGDDVIVGGLSGIHQWVRIGNGAIIGALSMVTRDVIPYGLVAGPRAELEGLNLVGLKRHGVSKADINA</w:t>
      </w:r>
    </w:p>
    <w:p w:rsidR="00D7558F" w:rsidRDefault="00D7558F" w:rsidP="00D7558F">
      <w:r>
        <w:t>LRHAFEALRDGDGAFRDRVQAIGAGNDSEYVQKIVAFVMGDTDRQFLTPAP*</w:t>
      </w:r>
    </w:p>
    <w:p w:rsidR="00D7558F" w:rsidRDefault="00D7558F" w:rsidP="00D7558F">
      <w:r>
        <w:t>&gt;gkv_2795|gene_fabZ|beta-hydroxyacyl-(acyl-carrier-protein) dehydratase FabZ|</w:t>
      </w:r>
    </w:p>
    <w:p w:rsidR="00D7558F" w:rsidRDefault="00D7558F" w:rsidP="00D7558F">
      <w:r>
        <w:t>VDAEKTLLTADIQVIQSILPHRYPFLLVDRVIDIDGTTSAVGIKNVSMNEPHFQGHFPGNPIMPGVTIVE</w:t>
      </w:r>
    </w:p>
    <w:p w:rsidR="00D7558F" w:rsidRDefault="00D7558F" w:rsidP="00D7558F">
      <w:r>
        <w:t>AMAQTATVMVGAALGKTDNSIMVYFMGIDECKFRRKVVPGDQLRMKVTTLRGKPGGKVWRFRGEATVDGE</w:t>
      </w:r>
    </w:p>
    <w:p w:rsidR="00D7558F" w:rsidRDefault="00D7558F" w:rsidP="00D7558F">
      <w:r>
        <w:t>LACECEFTAMTEAKA*</w:t>
      </w:r>
    </w:p>
    <w:p w:rsidR="00D7558F" w:rsidRDefault="00D7558F" w:rsidP="00D7558F">
      <w:r>
        <w:t xml:space="preserve">&gt;gkv_2796|gene_NONE|outer membrane protein (OmpH-like) family protein    </w:t>
      </w:r>
    </w:p>
    <w:p w:rsidR="00D7558F" w:rsidRDefault="00D7558F" w:rsidP="00D7558F">
      <w:r>
        <w:t>MAAVSVAMPAMAQPLNPQTAPQQVEPQLRSPILTLDTERLYAESLFGQDVRIEYDRQGEALAAQNRQIEA</w:t>
      </w:r>
    </w:p>
    <w:p w:rsidR="00D7558F" w:rsidRDefault="00D7558F" w:rsidP="00D7558F">
      <w:r>
        <w:t>DLTAEEQSLTEARAAMEPTDFRAAADAFDAKVQQIRIEQDAKQEDLQDILTRGREQFLVLVTQDLIGLMA</w:t>
      </w:r>
    </w:p>
    <w:p w:rsidR="00D7558F" w:rsidRDefault="00D7558F" w:rsidP="00D7558F">
      <w:r>
        <w:t>ETGAAVILDRRSVFLSAGVVDVTDEAIERVNDGYRARRDAAQGANAPASGN*</w:t>
      </w:r>
    </w:p>
    <w:p w:rsidR="00D7558F" w:rsidRDefault="00D7558F" w:rsidP="00D7558F">
      <w:r>
        <w:t xml:space="preserve">&gt;gkv_2797|gene_yaeT|outer membrane protein assembly complex, YaeT protein    </w:t>
      </w:r>
    </w:p>
    <w:p w:rsidR="00D7558F" w:rsidRDefault="00D7558F" w:rsidP="00D7558F">
      <w:r>
        <w:t>MSRMQVKFKRNVALVALLAALQAVPSVAQQSFVFNTITVQGNQRIETGTILTQLGIQRGQAVSAADLNDA</w:t>
      </w:r>
    </w:p>
    <w:p w:rsidR="00D7558F" w:rsidRDefault="00D7558F" w:rsidP="00D7558F">
      <w:r>
        <w:t>IQAVRASGLFENVDADLQGGTLVLRVQEYPTINRISFEGNSRISAEQLATLVSSTERRVFNPTQATEDAN</w:t>
      </w:r>
    </w:p>
    <w:p w:rsidR="00D7558F" w:rsidRDefault="00D7558F" w:rsidP="00D7558F">
      <w:r>
        <w:t>RIIQAYANEGRINASVTPSFINRTDNRVDLVFEIVEGAVTEIERISFVGNSAFGDGRLRRVLDTKEAGLL</w:t>
      </w:r>
    </w:p>
    <w:p w:rsidR="00D7558F" w:rsidRDefault="00D7558F" w:rsidP="00D7558F">
      <w:r>
        <w:t>RAIVGRDTYSPDRINVDRRLLTDFYQSRGYADFRVQNVDVALTAARDAYVVTFNVEEGPRYRMGNVTLSS</w:t>
      </w:r>
    </w:p>
    <w:p w:rsidR="00D7558F" w:rsidRDefault="00D7558F" w:rsidP="00D7558F">
      <w:r>
        <w:t>TLPEADGAAFGNILRVSQGDVYSPTSIDADVQRIENQALRLGLNFVRVNPIITRDPASLRLNLEYRLERG</w:t>
      </w:r>
    </w:p>
    <w:p w:rsidR="00D7558F" w:rsidRDefault="00D7558F" w:rsidP="00D7558F">
      <w:r>
        <w:t>ERLFIERIDIEGNTTTLDRVVRSQFRTVEGDPFNPRAIRESAARIRALGFFSDAQVNTRQGSAPDQVVID</w:t>
      </w:r>
    </w:p>
    <w:p w:rsidR="00D7558F" w:rsidRDefault="00D7558F" w:rsidP="00D7558F">
      <w:r>
        <w:t>VDVVEQPTGSASFGVNFGSDDGAALVASYQEQNFLGRGQSLGLTLSTGETNQVLSFSFAEPMLFGRDLRG</w:t>
      </w:r>
    </w:p>
    <w:p w:rsidR="00D7558F" w:rsidRDefault="00D7558F" w:rsidP="00D7558F">
      <w:r>
        <w:t>GIDLSYRRTESDYALYNTSNFRFSPSLQFPISERGRIGVNYALTYTDIFNVDDDASELIKEEAALGEQWS</w:t>
      </w:r>
    </w:p>
    <w:p w:rsidR="00D7558F" w:rsidRDefault="00D7558F" w:rsidP="00D7558F">
      <w:r>
        <w:t>NSVGYSYTWDSRRNGVDERTSFGFRFSQDFGFGDTTYIRSAALATAQTRVFSDEVLLRATLEGGYLHYSD</w:t>
      </w:r>
    </w:p>
    <w:p w:rsidR="00D7558F" w:rsidRDefault="00D7558F" w:rsidP="00D7558F">
      <w:r>
        <w:t>GESRVTDRYFMGSRVMRGFRSGGIGPRDENSDDPLGGNAFAVLRLEAEFPLGLPEEYGISGGAFLDYGSL</w:t>
      </w:r>
    </w:p>
    <w:p w:rsidR="00D7558F" w:rsidRDefault="00D7558F" w:rsidP="00D7558F">
      <w:r>
        <w:t>WDVGKQVDGVTIISDDAIARAVAGVSLFWTTPLGPLRFNFSTPITVEDYDNTRGFELTVSTAF*</w:t>
      </w:r>
    </w:p>
    <w:p w:rsidR="00D7558F" w:rsidRDefault="00D7558F" w:rsidP="00D7558F">
      <w:r>
        <w:t>&gt;gkv_2798|gene_rseP|RIP metalloprotease RseP|</w:t>
      </w:r>
    </w:p>
    <w:p w:rsidR="00D7558F" w:rsidRDefault="00D7558F" w:rsidP="00D7558F">
      <w:r>
        <w:t>MDMAAMFPQFGNLPVTVLGFLLALTIIVGIHEYGHYIVGRWSGIHAEVFSIGFGPVLWSRVDKHGTRWQI</w:t>
      </w:r>
    </w:p>
    <w:p w:rsidR="00D7558F" w:rsidRDefault="00D7558F" w:rsidP="00D7558F">
      <w:r>
        <w:t>AALPLGGYVRFLGDANAASVGGDGVSHPNPRRTMTWAPLWARIATVLAGPVFNFILSIVIYTAIFMYSGT</w:t>
      </w:r>
    </w:p>
    <w:p w:rsidR="00D7558F" w:rsidRDefault="00D7558F" w:rsidP="00D7558F">
      <w:r>
        <w:t>MTTPPTIASLQPLPPAMGVTLQPGDAIISIAGQPVDEGVSVANLSVENPLPYVVERDGRQIDAMGPYPQL</w:t>
      </w:r>
    </w:p>
    <w:p w:rsidR="00D7558F" w:rsidRDefault="00D7558F" w:rsidP="00D7558F">
      <w:r>
        <w:t>PIVGSLMPNLAAHQAGLQIGDVVMAVDGAPVAAIGDVISRVSASMGAPVTFTIWRAGQTFDRELLPRMID</w:t>
      </w:r>
    </w:p>
    <w:p w:rsidR="00D7558F" w:rsidRDefault="00D7558F" w:rsidP="00D7558F">
      <w:r>
        <w:t>LPLPEGGYARDWKVGFSSTLPYTFQTEPMGVLPAIARAGDTVWYLVTRTLEALGSMITGVISAEDNLQGM</w:t>
      </w:r>
    </w:p>
    <w:p w:rsidR="00D7558F" w:rsidRDefault="00D7558F" w:rsidP="00D7558F">
      <w:r>
        <w:t>VGMAQSTGMVVEQGLLEYAAWIALLSASIGLLNLLPVPMLDGGHLVFYLWEAVTRRRVPDRVAWALMLIG</w:t>
      </w:r>
    </w:p>
    <w:p w:rsidR="00D7558F" w:rsidRDefault="00D7558F" w:rsidP="00D7558F">
      <w:r>
        <w:t>LAMVITLMVFALSLDIRRLISW*</w:t>
      </w:r>
    </w:p>
    <w:p w:rsidR="00D7558F" w:rsidRDefault="00D7558F" w:rsidP="00D7558F">
      <w:r>
        <w:t>&gt;gkv_2799|gene_dxr|1-deoxy-D-xylulose 5-phosphate reductoisomerase|</w:t>
      </w:r>
    </w:p>
    <w:p w:rsidR="00D7558F" w:rsidRDefault="00D7558F" w:rsidP="00D7558F">
      <w:r>
        <w:t>VGQSTLDLIARAPGDYAVEVLTGGRNIAQLADDAVKFHAKLAITCEDDLLPDLRAALAGTGVDVAAGAAA</w:t>
      </w:r>
    </w:p>
    <w:p w:rsidR="00D7558F" w:rsidRDefault="00D7558F" w:rsidP="00D7558F">
      <w:r>
        <w:t>IAEAATRPVDWAMSAIVGVAGLVPGLNIIGQGATLGLANKETLVAAGPLVVARAAAHHATIIPVDSEHSA</w:t>
      </w:r>
    </w:p>
    <w:p w:rsidR="00D7558F" w:rsidRDefault="00D7558F" w:rsidP="00D7558F">
      <w:r>
        <w:t>IFQALHGEDLAAVERVIITASGGAFRDATLAEMAQATPEQAATHPNWAMGQRITIDSASMFNKALEMIEA</w:t>
      </w:r>
    </w:p>
    <w:p w:rsidR="00D7558F" w:rsidRDefault="00D7558F" w:rsidP="00D7558F">
      <w:r>
        <w:t>REFFGLSPDQIEVVVHPESLIHALVGFQDGALMAHVGPPDMRHAIGYALHWPARKTLPVERLDLVKIGQM</w:t>
      </w:r>
    </w:p>
    <w:p w:rsidR="00D7558F" w:rsidRDefault="00D7558F" w:rsidP="00D7558F">
      <w:r>
        <w:t>TFRAADPDRYPALRLARQVMAQGGYAGAVFNAAKERALDRFLNRDLAFLDMAAAVEHVLDQMDRAGLLAG</w:t>
      </w:r>
    </w:p>
    <w:p w:rsidR="00D7558F" w:rsidRDefault="00D7558F" w:rsidP="00D7558F">
      <w:r>
        <w:t>DSLSLDQVLAMDAEARARVDGYKG*</w:t>
      </w:r>
    </w:p>
    <w:p w:rsidR="00D7558F" w:rsidRDefault="00D7558F" w:rsidP="00D7558F">
      <w:r>
        <w:lastRenderedPageBreak/>
        <w:t xml:space="preserve">&gt;gkv_2800|gene_NONE|cytidylyltransferase family protein    </w:t>
      </w:r>
    </w:p>
    <w:p w:rsidR="00D7558F" w:rsidRDefault="00D7558F" w:rsidP="00D7558F">
      <w:r>
        <w:t>MVQRPSGQWNDLRQRVLSAAVMVACAAVAIWVGGPLLLLGVAALAGVAMWELWLMAQPGRQNTGLRLAIG</w:t>
      </w:r>
    </w:p>
    <w:p w:rsidR="00D7558F" w:rsidRDefault="00D7558F" w:rsidP="00D7558F">
      <w:r>
        <w:t>TALLVGALGWSFGHLRPFEELLFIIAPGVLAAIATRPVEGGLPRRVIVIYATLIVFVSWGLVALRADGVN</w:t>
      </w:r>
    </w:p>
    <w:p w:rsidR="00D7558F" w:rsidRDefault="00D7558F" w:rsidP="00D7558F">
      <w:r>
        <w:t>ELLFLISVVVVSDSLGYFCGRMIGGPKFWPRISPSKTWSGTIGGWVGAAVVGLVFSPWLGLAVIPIAVIL</w:t>
      </w:r>
    </w:p>
    <w:p w:rsidR="00D7558F" w:rsidRDefault="00D7558F" w:rsidP="00D7558F">
      <w:r>
        <w:t>AFAAQIGDMVESAIKRRTGVKDSSDLIPGHGGVLDRIDGMIAVVALYLIIRLAISLMQGQGFA*</w:t>
      </w:r>
    </w:p>
    <w:p w:rsidR="00D7558F" w:rsidRDefault="00D7558F" w:rsidP="00D7558F">
      <w:r>
        <w:t>&gt;gkv_2801|gene_uppS|di-trans,poly-cis-decaprenylcistransferase|</w:t>
      </w:r>
    </w:p>
    <w:p w:rsidR="00D7558F" w:rsidRDefault="00D7558F" w:rsidP="00D7558F">
      <w:r>
        <w:t>MARDEKAGSTAGVQAGAGVVPQHVAIIMDGNGRWAKLRGRPRLFGHRAGARRVRDIVQACPQLGVKYLTI</w:t>
      </w:r>
    </w:p>
    <w:p w:rsidR="00D7558F" w:rsidRDefault="00D7558F" w:rsidP="00D7558F">
      <w:r>
        <w:t>FAFSTENWKRTQTEVAGLMGMFKRYIMNEAKTLHNAGVCVRFIGDRLRLEPSLQRLMNDLEALTAGNDTV</w:t>
      </w:r>
    </w:p>
    <w:p w:rsidR="00D7558F" w:rsidRDefault="00D7558F" w:rsidP="00D7558F">
      <w:r>
        <w:t>HLTIAINYGGRDEVTRAVQRMAVEVADGRLHPQDVTSDTLTAFLDTHVLPDPDLVIRTSGEARISNFLLW</w:t>
      </w:r>
    </w:p>
    <w:p w:rsidR="00D7558F" w:rsidRDefault="00D7558F" w:rsidP="00D7558F">
      <w:r>
        <w:t>QSAYAEYEFIDTLWPDFTPDEFARVIGRFAARDRRFGGVRA*</w:t>
      </w:r>
    </w:p>
    <w:p w:rsidR="00D7558F" w:rsidRDefault="00D7558F" w:rsidP="00D7558F">
      <w:r>
        <w:t xml:space="preserve">&gt;gkv_2802|gene_frr|ribosome recycling factor    </w:t>
      </w:r>
    </w:p>
    <w:p w:rsidR="00D7558F" w:rsidRDefault="00D7558F" w:rsidP="00D7558F">
      <w:r>
        <w:t>MADEFELDTDDLTRRMDGAIAALRTEFASLRTGRASGSMLEPIVVDAYGQTTPINQLGTINVPEPRMVTI</w:t>
      </w:r>
    </w:p>
    <w:p w:rsidR="00D7558F" w:rsidRDefault="00D7558F" w:rsidP="00D7558F">
      <w:r>
        <w:t>NVWDKGMVSKVEKAIRDSGLGINPQTNGTIIMLPIPELNEERRRELTKVAAGYAEHARVAVRNLRRDGMD</w:t>
      </w:r>
    </w:p>
    <w:p w:rsidR="00D7558F" w:rsidRDefault="00D7558F" w:rsidP="00D7558F">
      <w:r>
        <w:t>KIKKAKSDGLSEDDVKFWESEVQELTDKFIKLVDQTLDTKQAEIMQV*</w:t>
      </w:r>
    </w:p>
    <w:p w:rsidR="00D7558F" w:rsidRDefault="00D7558F" w:rsidP="00D7558F">
      <w:r>
        <w:t xml:space="preserve">&gt;gkv_2803|gene_NONE|hypothetical protein    </w:t>
      </w:r>
    </w:p>
    <w:p w:rsidR="00D7558F" w:rsidRDefault="00D7558F" w:rsidP="00D7558F">
      <w:r>
        <w:t>VTWGTAGDECGNCSTYLPEARPAQGTVSWGAAGKRIEKQAD*</w:t>
      </w:r>
    </w:p>
    <w:p w:rsidR="00D7558F" w:rsidRDefault="00D7558F" w:rsidP="00D7558F">
      <w:r>
        <w:t xml:space="preserve">&gt;gkv_2804|gene_NONE|putative membrane protein    </w:t>
      </w:r>
    </w:p>
    <w:p w:rsidR="00D7558F" w:rsidRDefault="00D7558F" w:rsidP="00D7558F">
      <w:r>
        <w:t>MLISLLIGQIGGQYLPSLRPLNDLASVAAITLALLRLPHVRRAAQVFVGLALIAAISLWIFAPAQMPSLR</w:t>
      </w:r>
    </w:p>
    <w:p w:rsidR="00D7558F" w:rsidRDefault="00D7558F" w:rsidP="00D7558F">
      <w:r>
        <w:t>NALQQGTAFSAFLTTLGLVRGPVRASKLVADAAAYLFAFPAQMRTAAVTFGAQFLTILFNIGTISLLSDI</w:t>
      </w:r>
    </w:p>
    <w:p w:rsidR="00D7558F" w:rsidRDefault="00D7558F" w:rsidP="00D7558F">
      <w:r>
        <w:t>ARDHAARSGSDSRAADSITIAALRGTLFATLWNPIGIGFAVVLASISALSPGVFLAAAVIATLVVALGSL</w:t>
      </w:r>
    </w:p>
    <w:p w:rsidR="00D7558F" w:rsidRDefault="00D7558F" w:rsidP="00D7558F">
      <w:r>
        <w:t>WVGRLIEGRPVAAPTSAGGSARALIGLLVAVAALIGATLLLHTLLHISFLVAACIILPAMAFLWPLVEPA</w:t>
      </w:r>
    </w:p>
    <w:p w:rsidR="00D7558F" w:rsidRDefault="00D7558F" w:rsidP="00D7558F">
      <w:r>
        <w:t>TRSAAVRNPAKAMGEASAATASEATIFLTATLISTPVALLLQSLGLEVIFTAGVVPPLVFVLAGLLLVPL</w:t>
      </w:r>
    </w:p>
    <w:p w:rsidR="00D7558F" w:rsidRDefault="00D7558F" w:rsidP="00D7558F">
      <w:r>
        <w:t>LAIFYIPHTISFVMVAQIIGGSVIGQNHPLSLGIALMFAWGMAIAISPISAMSLITGRCIGRSTTDVSFR</w:t>
      </w:r>
    </w:p>
    <w:p w:rsidR="00D7558F" w:rsidRDefault="00D7558F" w:rsidP="00D7558F">
      <w:r>
        <w:t>INGWFTIFCLTGAMVIVCAIYIFE*</w:t>
      </w:r>
    </w:p>
    <w:p w:rsidR="00D7558F" w:rsidRDefault="00D7558F" w:rsidP="00D7558F">
      <w:r>
        <w:t xml:space="preserve">&gt;gkv_2805|gene_NONE|hypothetical protein    </w:t>
      </w:r>
    </w:p>
    <w:p w:rsidR="00D7558F" w:rsidRDefault="00D7558F" w:rsidP="00D7558F">
      <w:r>
        <w:t>MPKGKSQNPTGKNISNRAKEDTMSQIDQIRPVDDEVTFAPVAQPKAKLPPSAQARGVKFVTVMTRSGIFL</w:t>
      </w:r>
    </w:p>
    <w:p w:rsidR="00D7558F" w:rsidRDefault="00D7558F" w:rsidP="00D7558F">
      <w:r>
        <w:t>EEVVPGSVRAAAEASAAASEPEFDEVPEDDDEDADDEVEVKDSAAAEPKAAKNQLRKADLVSQVAAEVSL</w:t>
      </w:r>
    </w:p>
    <w:p w:rsidR="00D7558F" w:rsidRDefault="00D7558F" w:rsidP="00D7558F">
      <w:r>
        <w:t>PVGTVRKVMEAALAAMAEALAEDKELVLAPLGKVAVKARKEREKGPVLTLRLIPTPEKEPK*</w:t>
      </w:r>
    </w:p>
    <w:p w:rsidR="00D7558F" w:rsidRDefault="00D7558F" w:rsidP="00D7558F">
      <w:r>
        <w:t xml:space="preserve">&gt;gkv_2807|gene_NONE|hypothetical protein    </w:t>
      </w:r>
    </w:p>
    <w:p w:rsidR="00D7558F" w:rsidRDefault="00D7558F" w:rsidP="00D7558F">
      <w:r>
        <w:t>VDLAHRDSNESFTAILGRKPAADAIGMLRGMRIGNKRLNRPKKP*</w:t>
      </w:r>
    </w:p>
    <w:p w:rsidR="00D7558F" w:rsidRDefault="00D7558F" w:rsidP="00D7558F">
      <w:r>
        <w:t xml:space="preserve">&gt;gkv_2808|gene_NONE|hypothetical protein    </w:t>
      </w:r>
    </w:p>
    <w:p w:rsidR="00D7558F" w:rsidRDefault="00D7558F" w:rsidP="00D7558F">
      <w:r>
        <w:t>MRKIHLLTLSLLLIPALAHAQDYQGLYTSETGQSLQLSLSSTGPDSYDLDLSTTVAMVGNQPGCGGGISG</w:t>
      </w:r>
    </w:p>
    <w:p w:rsidR="00D7558F" w:rsidRDefault="00D7558F" w:rsidP="00D7558F">
      <w:r>
        <w:t>PITITDNQALLQVENEGYDPASPISLSNAKLCEISLSFDGEYTVQLEELGGCGYYHGAACSFTGTVIHDA</w:t>
      </w:r>
    </w:p>
    <w:p w:rsidR="00D7558F" w:rsidRDefault="00D7558F" w:rsidP="00D7558F">
      <w:r>
        <w:t>AGL*</w:t>
      </w:r>
    </w:p>
    <w:p w:rsidR="00D7558F" w:rsidRDefault="00D7558F" w:rsidP="00D7558F">
      <w:r>
        <w:t xml:space="preserve">&gt;gkv_2809|gene_NONE|putative membrane protein    </w:t>
      </w:r>
    </w:p>
    <w:p w:rsidR="00D7558F" w:rsidRDefault="00D7558F" w:rsidP="00D7558F">
      <w:r>
        <w:t>MAFTKLELPQRALSITPNAIVPPRGVIFGTVVFMAIFGFFAWLYTPNLVRDWMISQDPVVIQDARVSNGE</w:t>
      </w:r>
    </w:p>
    <w:p w:rsidR="00D7558F" w:rsidRDefault="00D7558F" w:rsidP="00D7558F">
      <w:r>
        <w:t>CTTRQGVFVSCSADVTYGARENPYNRHIELAFLDLHSGDYQVDVVVNRNDPGMATLSLGLDMLWSRTATL</w:t>
      </w:r>
    </w:p>
    <w:p w:rsidR="00D7558F" w:rsidRDefault="00D7558F" w:rsidP="00D7558F">
      <w:r>
        <w:t>AVILFLLLGAPIIGGGNILRARKAQRASTTPARLDLVPLHIANTQTRRGVTVVNYHALLPNGKQGPQGTA</w:t>
      </w:r>
    </w:p>
    <w:p w:rsidR="00D7558F" w:rsidRDefault="00D7558F" w:rsidP="00D7558F">
      <w:r>
        <w:t>TFAAGEAPLTQFDDKGKLIGVGVRHPDSPLPALLDEGLARISLTERERREALAQLAVTAEAAPAAAPANK</w:t>
      </w:r>
    </w:p>
    <w:p w:rsidR="00D7558F" w:rsidRDefault="00D7558F" w:rsidP="00D7558F">
      <w:r>
        <w:t>RMPAPLRVILGVVVMLVVMAVAAGGYWLWYVTSSNNRFDALGMEINAILPDPLNAWGCDQLQQRFMKERA</w:t>
      </w:r>
    </w:p>
    <w:p w:rsidR="00D7558F" w:rsidRDefault="00D7558F" w:rsidP="00D7558F">
      <w:r>
        <w:t>PFGCTAADHTSWK*</w:t>
      </w:r>
    </w:p>
    <w:p w:rsidR="00D7558F" w:rsidRDefault="00D7558F" w:rsidP="00D7558F">
      <w:r>
        <w:t xml:space="preserve">&gt;gkv_2810|gene_NONE|ABC transporter family protein    </w:t>
      </w:r>
    </w:p>
    <w:p w:rsidR="00D7558F" w:rsidRDefault="00D7558F" w:rsidP="00D7558F">
      <w:r>
        <w:t>MERHEDISPAPAAGLSAGNLIELSHVGMTFETLKGGPVVALQDFSLGIKKGEIISLVGPSGCGKSTILRM</w:t>
      </w:r>
    </w:p>
    <w:p w:rsidR="00D7558F" w:rsidRDefault="00D7558F" w:rsidP="00D7558F">
      <w:r>
        <w:lastRenderedPageBreak/>
        <w:t>LAGLQKPTTGSITFGEAHAKKGFAGIAIVFQRPTLLPWLTIMGNVLYPVRVLNNRVTPADKARAQELLEM</w:t>
      </w:r>
    </w:p>
    <w:p w:rsidR="00D7558F" w:rsidRDefault="00D7558F" w:rsidP="00D7558F">
      <w:r>
        <w:t>VGLADMAERMPNELSGGMQQRASIARSLILDPKLLLMDEPFGALDALTREDLQLDLLKIHAQTQKTILVV</w:t>
      </w:r>
    </w:p>
    <w:p w:rsidR="00D7558F" w:rsidRDefault="00D7558F" w:rsidP="00D7558F">
      <w:r>
        <w:t>THSINEAVLLSDRVAVMSARPGRMKDLLSIDIEKPRTHETPTHARFGEYALRIREGIYGDRAKGDSK*</w:t>
      </w:r>
    </w:p>
    <w:p w:rsidR="00D7558F" w:rsidRDefault="00D7558F" w:rsidP="00D7558F">
      <w:r>
        <w:t xml:space="preserve">&gt;gkv_2811|gene_NONE|binding-protein-dependent transport system inner membrane component family protein    </w:t>
      </w:r>
    </w:p>
    <w:p w:rsidR="00D7558F" w:rsidRDefault="00D7558F" w:rsidP="00D7558F">
      <w:r>
        <w:t>MTPTQRRIILPIIALILLLTVWQLACWALKIPVYLLPSPIDIYFGGARLGTGIFSNTFATLKTILMGFLL</w:t>
      </w:r>
    </w:p>
    <w:p w:rsidR="00D7558F" w:rsidRDefault="00D7558F" w:rsidP="00D7558F">
      <w:r>
        <w:t>SCLVGIPLGVAVSVNRLTSEAIYPLIVFLNAFPTVAIAPILVVIFGPDETTRLIIVTLTAFFPIMVATAT</w:t>
      </w:r>
    </w:p>
    <w:p w:rsidR="00D7558F" w:rsidRDefault="00D7558F" w:rsidP="00D7558F">
      <w:r>
        <w:t>GIMDTPDEMMDLARVAGASPLRAVITVRLPHAVSFIFGGLRVGVTVAVIGAVVAEFVNANRGLGFLVTSS</w:t>
      </w:r>
    </w:p>
    <w:p w:rsidR="00D7558F" w:rsidRDefault="00D7558F" w:rsidP="00D7558F">
      <w:r>
        <w:t>TAQFAIPTAMACVVMLALISVILYELVNVIHRTFFGWSIRGKSND*</w:t>
      </w:r>
    </w:p>
    <w:p w:rsidR="00D7558F" w:rsidRDefault="00D7558F" w:rsidP="00D7558F">
      <w:r>
        <w:t xml:space="preserve">&gt;gkv_2812|gene_NONE|amidohydrolase family protein    </w:t>
      </w:r>
    </w:p>
    <w:p w:rsidR="00D7558F" w:rsidRDefault="00D7558F" w:rsidP="00D7558F">
      <w:r>
        <w:t>MQMDKVLAALRAQQDEMVAIRHDLHMYPETCYEEVRTSQIVADKLTEWGITFERNIAVTGIVATIKGNKP</w:t>
      </w:r>
    </w:p>
    <w:p w:rsidR="00D7558F" w:rsidRDefault="00D7558F" w:rsidP="00D7558F">
      <w:r>
        <w:t>GNRAIGLRADMDALNIVETSTFAHVSKIPGKMHGCGHDGHTTMLLNAARYLQNNPDFAGTVYCFFQPAEE</w:t>
      </w:r>
    </w:p>
    <w:p w:rsidR="00D7558F" w:rsidRDefault="00D7558F" w:rsidP="00D7558F">
      <w:r>
        <w:t>GGAGALKMIEEGLFDRFPCDAVYSLHNKPGIEIGKFVTRNGPQLACSDSWTVTFKGTGGHGGAPEKSTDT</w:t>
      </w:r>
    </w:p>
    <w:p w:rsidR="00D7558F" w:rsidRDefault="00D7558F" w:rsidP="00D7558F">
      <w:r>
        <w:t>TVPLAHFILGIQGIISRNVPALDSAVLSIGSINGGLSFNVMPSEIVVTGTTRCHRPEIRDLLETRLREIA</w:t>
      </w:r>
    </w:p>
    <w:p w:rsidR="00D7558F" w:rsidRDefault="00D7558F" w:rsidP="00D7558F">
      <w:r>
        <w:t>ELSAAMSRCTVDVNYDRGYPPLINTRLETDKAVAAASALVGADNVDGDNPPINAADDFAYMLRERPGCNV</w:t>
      </w:r>
    </w:p>
    <w:p w:rsidR="00D7558F" w:rsidRDefault="00D7558F" w:rsidP="00D7558F">
      <w:r>
        <w:t>MMGNGFTANNHMPNYDFNDDAIPYGSAYWVSIVDQELNAEA*</w:t>
      </w:r>
    </w:p>
    <w:p w:rsidR="00D7558F" w:rsidRDefault="00D7558F" w:rsidP="00D7558F">
      <w:r>
        <w:t xml:space="preserve">&gt;gkv_2813|gene_NONE|NMT1/THI5 like family protein    </w:t>
      </w:r>
    </w:p>
    <w:p w:rsidR="00D7558F" w:rsidRDefault="00D7558F" w:rsidP="00D7558F">
      <w:r>
        <w:t>VAKSCSTLALIAAAVSTASAAAANDAVNFQLDWTPGGISAAYYMGLEAGCFTDQGIDVTISRGYGAADAV</w:t>
      </w:r>
    </w:p>
    <w:p w:rsidR="00D7558F" w:rsidRDefault="00D7558F" w:rsidP="00D7558F">
      <w:r>
        <w:t>TKVATRVADFSVTDLGVIVGTIANSGAPVKAILPIVQQSPVGIAVLENSPIQSLNDLEGRSIGTSVGNAA</w:t>
      </w:r>
    </w:p>
    <w:p w:rsidR="00D7558F" w:rsidRDefault="00D7558F" w:rsidP="00D7558F">
      <w:r>
        <w:t>IEYLPLGMEAAGADLTKVEHITADGSALNGMLFRGQIDALASYVTSVVQLNTIGQATGQGVRAIYYGDAL</w:t>
      </w:r>
    </w:p>
    <w:p w:rsidR="00D7558F" w:rsidRDefault="00D7558F" w:rsidP="00D7558F">
      <w:r>
        <w:t>NIYNASVFTSDALIAENPDLVARFSAAVQCSYNTARENPEATIDAVTKHVEGMIRDTQVDAVPFALDFAF</w:t>
      </w:r>
    </w:p>
    <w:p w:rsidR="00D7558F" w:rsidRDefault="00D7558F" w:rsidP="00D7558F">
      <w:r>
        <w:t>NNPVFAANGFNWDMDRVANNIAATGRVHDLANTALTPADVVYTPVSQ*</w:t>
      </w:r>
    </w:p>
    <w:p w:rsidR="00D7558F" w:rsidRDefault="00D7558F" w:rsidP="00D7558F">
      <w:r>
        <w:t xml:space="preserve">&gt;gkv_2814|gene_NONE|major Facilitator Superfamily protein    </w:t>
      </w:r>
    </w:p>
    <w:p w:rsidR="00D7558F" w:rsidRDefault="00D7558F" w:rsidP="00D7558F">
      <w:r>
        <w:t>MKTTDHAPAKVDRKSHFLIISTLIAMFMSALEQTITGPAMGNIAAELGGGTLLTWVPTAYLMAATCSASI</w:t>
      </w:r>
    </w:p>
    <w:p w:rsidR="00D7558F" w:rsidRDefault="00D7558F" w:rsidP="00D7558F">
      <w:r>
        <w:t>LGALADIKGRRFAINLSVGTFVVGSVMAAMSSSLTMLVVSRVVQGIGAGGLTALPHVVIADRIPMRQRPI</w:t>
      </w:r>
    </w:p>
    <w:p w:rsidR="00D7558F" w:rsidRDefault="00D7558F" w:rsidP="00D7558F">
      <w:r>
        <w:t>YSAYTSTIYAIAAVMGPIAGGVLSQYFHWSAIFWINLPLGVLCLIGVAVFYTKEGATTPRPVDALGAGLM</w:t>
      </w:r>
    </w:p>
    <w:p w:rsidR="00D7558F" w:rsidRDefault="00D7558F" w:rsidP="00D7558F">
      <w:r>
        <w:t>VGAALSSVMALNTLTSGQPGGLIWLAVALVFWAGFALRMVRAAYPLLPFPVLTNPTILLCGVGLLCCTGA</w:t>
      </w:r>
    </w:p>
    <w:p w:rsidR="00D7558F" w:rsidRDefault="00D7558F" w:rsidP="00D7558F">
      <w:r>
        <w:t>NVALSVYLPLYYQQSFGLTASQGGFAVIGFLIGVTAGAYIPPRFLRNNPYYKPVVVSSTAVALAGTVLLC</w:t>
      </w:r>
    </w:p>
    <w:p w:rsidR="00D7558F" w:rsidRDefault="00D7558F" w:rsidP="00D7558F">
      <w:r>
        <w:t>LTLAQAHNFVLLEMVSILLGMGIGASYPIFTLAAQNAAGARRVGAALGLLGFARAMGGTIGVAVAGAVAL</w:t>
      </w:r>
    </w:p>
    <w:p w:rsidR="00D7558F" w:rsidRDefault="00D7558F" w:rsidP="00D7558F">
      <w:r>
        <w:t>ASGLVYAHEGVDGPMGEATWVIALVPAGLIAVAFIAMLLLPPKALEGYGAKR*</w:t>
      </w:r>
    </w:p>
    <w:p w:rsidR="00D7558F" w:rsidRDefault="00D7558F" w:rsidP="00D7558F">
      <w:r>
        <w:t xml:space="preserve">&gt;gkv_2815|gene_NONE|bacterial regulatory proteins, gntR family protein    </w:t>
      </w:r>
    </w:p>
    <w:p w:rsidR="00D7558F" w:rsidRDefault="00D7558F" w:rsidP="00D7558F">
      <w:r>
        <w:t>VASEASQIGERQTWDEGPNISEQVYQKLIDLLVSGELRPGDVIVERRMASFLNASRTPVREALGRLEAER</w:t>
      </w:r>
    </w:p>
    <w:p w:rsidR="00D7558F" w:rsidRDefault="00D7558F" w:rsidP="00D7558F">
      <w:r>
        <w:t>LVYKQANRGVIVSPFSTENFVNLLNVRKLLEAEAARLAAGKLTEAQIADLRAALTGLAAIAQPTLAQVWE</w:t>
      </w:r>
    </w:p>
    <w:p w:rsidR="00D7558F" w:rsidRDefault="00D7558F" w:rsidP="00D7558F">
      <w:r>
        <w:t>VDNKLHGAIATASGNPLLAEMIGDLRRRTHVFNAYRSPTAQKFSDTENFTLLDAVASGDAEHARQTMIQH</w:t>
      </w:r>
    </w:p>
    <w:p w:rsidR="00D7558F" w:rsidRDefault="00D7558F" w:rsidP="00D7558F">
      <w:r>
        <w:t>IERVKTALIEQLSE*</w:t>
      </w:r>
    </w:p>
    <w:p w:rsidR="00D7558F" w:rsidRDefault="00D7558F" w:rsidP="00D7558F">
      <w:r>
        <w:t xml:space="preserve">&gt;gkv_2816|gene_NONE|hypothetical protein    </w:t>
      </w:r>
    </w:p>
    <w:p w:rsidR="00D7558F" w:rsidRDefault="00D7558F" w:rsidP="00D7558F">
      <w:r>
        <w:t>MRERSVSLLDQAFSRMIDEAKIRHDNFKHHADWKYISLGEDCFVRSLATRWGFKKSAALGAKSGPFDLAV</w:t>
      </w:r>
    </w:p>
    <w:p w:rsidR="00D7558F" w:rsidRDefault="00D7558F" w:rsidP="00D7558F">
      <w:r>
        <w:t>HPPAALLSILQNDFDGYMDPSNLKYIGNMKYCMNTRYRSVFNHEVGPEYAENDFEKLRNVITPRVERFRA</w:t>
      </w:r>
    </w:p>
    <w:p w:rsidR="00D7558F" w:rsidRDefault="00D7558F" w:rsidP="00D7558F">
      <w:r>
        <w:t>DFEDDGKVCYIVRIHKADDEKWHKTAELLQFIRDKSAARNLALICVSTREHGAQHICAPKVIGESGIHVV</w:t>
      </w:r>
    </w:p>
    <w:p w:rsidR="00D7558F" w:rsidRDefault="00D7558F" w:rsidP="00D7558F">
      <w:r>
        <w:t>EHAYPHEKYVWHVNNRSDAGLSFEREVVRQLRAVMDRIAA*</w:t>
      </w:r>
    </w:p>
    <w:p w:rsidR="00D7558F" w:rsidRDefault="00D7558F" w:rsidP="00D7558F">
      <w:r>
        <w:t xml:space="preserve">&gt;gkv_2817|gene_NONE|uncharacterized peroxidase-related enzyme family protein    </w:t>
      </w:r>
    </w:p>
    <w:p w:rsidR="00D7558F" w:rsidRDefault="00D7558F" w:rsidP="00D7558F">
      <w:r>
        <w:t>MTDTIITYPDNVEPVAFTRDELDWLPWLHPVAEDALTDRHYTGLIDRSRAKSPYFRLLAHDPEVLGARTL</w:t>
      </w:r>
    </w:p>
    <w:p w:rsidR="00D7558F" w:rsidRDefault="00D7558F" w:rsidP="00D7558F">
      <w:r>
        <w:t>ADKDIFYNAKDGLPRAERELAAAAVSRFNGCIFCASVHARFAATYSKRPADVDQLLDQGVGTAIDPRWDL</w:t>
      </w:r>
    </w:p>
    <w:p w:rsidR="00D7558F" w:rsidRDefault="00D7558F" w:rsidP="00D7558F">
      <w:r>
        <w:t>VIQTATTLTRTPSDLQEVDISSLYEAGLSDLEVVDLIQSAAFFNWANRLMLSLGEPTA*</w:t>
      </w:r>
    </w:p>
    <w:p w:rsidR="00D7558F" w:rsidRDefault="00D7558F" w:rsidP="00D7558F">
      <w:r>
        <w:lastRenderedPageBreak/>
        <w:t xml:space="preserve">&gt;gkv_2818|gene_NONE|alkylhydroperoxidase AhpD family core domain protein    </w:t>
      </w:r>
    </w:p>
    <w:p w:rsidR="00D7558F" w:rsidRDefault="00D7558F" w:rsidP="00D7558F">
      <w:r>
        <w:t>MTDIIDTLAGIPPGGALDQARRARLQSRENAQLSYDLLLHPQEAGDLPLETRRAVALFVAALHGDTGIQA</w:t>
      </w:r>
    </w:p>
    <w:p w:rsidR="00D7558F" w:rsidRDefault="00D7558F" w:rsidP="00D7558F">
      <w:r>
        <w:t>HYRALLVEVAPDLVPVIEGLSVQGKGVGPFGHYPAGPLSAENSEGVSFTATGVAPPLAAALNHAHFLTLH</w:t>
      </w:r>
    </w:p>
    <w:p w:rsidR="00D7558F" w:rsidRDefault="00D7558F" w:rsidP="00D7558F">
      <w:r>
        <w:t>PRDASPEKLQTLLDAGWTTPAIVTLSQLVAFLAFQLRVIGGLRLAQAVSPAAQPATTH*</w:t>
      </w:r>
    </w:p>
    <w:p w:rsidR="00D7558F" w:rsidRDefault="00D7558F" w:rsidP="00D7558F">
      <w:r>
        <w:t xml:space="preserve">&gt;gkv_2819|gene_NONE|luciferase-like monooxygenase family protein    </w:t>
      </w:r>
    </w:p>
    <w:p w:rsidR="00D7558F" w:rsidRDefault="00D7558F" w:rsidP="00D7558F">
      <w:r>
        <w:t>MTQTKNIGFFTRVLDDLPAAARYAAAIEQIKTAESFGIHTAWIAQHHFDPQEGGLPSPFVLLAAAAAQTS</w:t>
      </w:r>
    </w:p>
    <w:p w:rsidR="00D7558F" w:rsidRDefault="00D7558F" w:rsidP="00D7558F">
      <w:r>
        <w:t>SIRLGTGVITLPLESALRVAEDAGVLDKLSGGRVELGLGTGGTPATFEAFGVSLADKAAIYAAQLDTLRK</w:t>
      </w:r>
    </w:p>
    <w:p w:rsidR="00D7558F" w:rsidRDefault="00D7558F" w:rsidP="00D7558F">
      <w:r>
        <w:t>AFAGGQITESRRLYPAVDDLGQRIWQATFSVEGGRRAGLAGDGLLLSRTQPRPKDRPDLPLHEVQRPIVE</w:t>
      </w:r>
    </w:p>
    <w:p w:rsidR="00D7558F" w:rsidRDefault="00D7558F" w:rsidP="00D7558F">
      <w:r>
        <w:t>AYLAALPQGVPPRILASRSIFVADSRHEAISLAQTGLSRVAAHFRKTGHTLPSDDIHDLIRRLDTHVGTV</w:t>
      </w:r>
    </w:p>
    <w:p w:rsidR="00D7558F" w:rsidRDefault="00D7558F" w:rsidP="00D7558F">
      <w:r>
        <w:t>DDVAASLAEDSVLEFATEVAAQVHSVDPPPEYTLRSIELYATGVAPALGWVSPAPVRAVAGH*</w:t>
      </w:r>
    </w:p>
    <w:p w:rsidR="00D7558F" w:rsidRDefault="00D7558F" w:rsidP="00D7558F">
      <w:r>
        <w:t xml:space="preserve">&gt;gkv_2820|gene_NONE|ABC transporter family protein    </w:t>
      </w:r>
    </w:p>
    <w:p w:rsidR="00D7558F" w:rsidRDefault="00D7558F" w:rsidP="00D7558F">
      <w:r>
        <w:t>MNVQVNPALLEIDGLKVAYGGKQTLHGVSLTVKAGEVVALVGESGSGKSTTAQSVIGLLPESGRITEGAI</w:t>
      </w:r>
    </w:p>
    <w:p w:rsidR="00D7558F" w:rsidRDefault="00D7558F" w:rsidP="00D7558F">
      <w:r>
        <w:t>RLNGEEISRWSDKRLDSLRGKQIALIPQDPGGSLNPVRTIGAQLEEVFRLHGWRDKGAIRAEALALLDRV</w:t>
      </w:r>
    </w:p>
    <w:p w:rsidR="00D7558F" w:rsidRDefault="00D7558F" w:rsidP="00D7558F">
      <w:r>
        <w:t>GLSNPALRFNQYPHELSGGMKQRVLTAIAVALKPALIIADEPTSALDVTVQRRILDLIDSLRRENGTAVL</w:t>
      </w:r>
    </w:p>
    <w:p w:rsidR="00D7558F" w:rsidRDefault="00D7558F" w:rsidP="00D7558F">
      <w:r>
        <w:t>FVTHDLAVAAERADRIVVMQKGRIEEAGETRAVLDAPARDYTRRLLSDAPSLAAPVLRVQRDLTDLAIQV</w:t>
      </w:r>
    </w:p>
    <w:p w:rsidR="00D7558F" w:rsidRDefault="00D7558F" w:rsidP="00D7558F">
      <w:r>
        <w:t>TDLIQDFAVPGQKAFRAVDRVSFQVARGTTHALVGESGSGKTTTARAVTGLTPPVAGRIVVDGIDVTRLQ</w:t>
      </w:r>
    </w:p>
    <w:p w:rsidR="00D7558F" w:rsidRDefault="00D7558F" w:rsidP="00D7558F">
      <w:r>
        <w:t>GEALRQFRRKVQLVYQNPFQSLDPRQSVRSIVEEPLWNYDKLAKAERQRRVAAILERVAISPDLFDRRPG</w:t>
      </w:r>
    </w:p>
    <w:p w:rsidR="00D7558F" w:rsidRDefault="00D7558F" w:rsidP="00D7558F">
      <w:r>
        <w:t>ALSGGQRQRVAIARALVLQPEILVLDEAVSALDVTVQAQILRLLDDLQRDLGLTYLFVSHDLAVVRAISD</w:t>
      </w:r>
    </w:p>
    <w:p w:rsidR="00D7558F" w:rsidRDefault="00D7558F" w:rsidP="00D7558F">
      <w:r>
        <w:t>TVSVLQAGRQVESGQVAQVFDRPAHDYTKALIAAIPGARALEQGRGA*</w:t>
      </w:r>
    </w:p>
    <w:p w:rsidR="00D7558F" w:rsidRDefault="00D7558F" w:rsidP="00D7558F">
      <w:r>
        <w:t xml:space="preserve">&gt;gkv_2821|gene_NONE|binding-protein-dependent transport system inner membrane component family protein    </w:t>
      </w:r>
    </w:p>
    <w:p w:rsidR="00D7558F" w:rsidRDefault="00D7558F" w:rsidP="00D7558F">
      <w:r>
        <w:t>MTLETINLRVAGRGPRDLRLPHLGLALAVLVLAVAVAWALFPGLFTGFSGTQGIPGNQLKAPNATHWLGT</w:t>
      </w:r>
    </w:p>
    <w:p w:rsidR="00D7558F" w:rsidRDefault="00D7558F" w:rsidP="00D7558F">
      <w:r>
        <w:t>DELGRDVLARIIYGARQTLVGAFIAVSVGLIVGGALGLLAGAIGAWADDLLMRIVDVMLSIPSLLLALSF</w:t>
      </w:r>
    </w:p>
    <w:p w:rsidR="00D7558F" w:rsidRDefault="00D7558F" w:rsidP="00D7558F">
      <w:r>
        <w:t>IIILGFGNIQVAIAVGITSIAAFARLMRAEVVSVRRADYVEAAFGSGGRFLAVLWRHVLPNALTSVLALA</w:t>
      </w:r>
    </w:p>
    <w:p w:rsidR="00D7558F" w:rsidRDefault="00D7558F" w:rsidP="00D7558F">
      <w:r>
        <w:t>ALQFGSAILQISTLGFLGYGAPPPTPEWGLLIAEGRNYMMTAWWLTIMPGLAVIIVVLSANRLGLAIQRS</w:t>
      </w:r>
    </w:p>
    <w:p w:rsidR="00D7558F" w:rsidRDefault="00D7558F" w:rsidP="00D7558F">
      <w:r>
        <w:t>RR*</w:t>
      </w:r>
    </w:p>
    <w:p w:rsidR="00D7558F" w:rsidRDefault="00D7558F" w:rsidP="00D7558F">
      <w:r>
        <w:t xml:space="preserve">&gt;gkv_2822|gene_NONE|binding-protein-dependent transport system inner membrane component family protein    </w:t>
      </w:r>
    </w:p>
    <w:p w:rsidR="00D7558F" w:rsidRDefault="00D7558F" w:rsidP="00D7558F">
      <w:r>
        <w:t>MTGYLVQRIGQAVAVLWAAFTVAFILLQMMPGDAVLIRFLGSDFGLSPEQIAQLRVVYGADAPVWQQYLA</w:t>
      </w:r>
    </w:p>
    <w:p w:rsidR="00D7558F" w:rsidRDefault="00D7558F" w:rsidP="00D7558F">
      <w:r>
        <w:t>TLGNALFGNFGFSVVSGTPVSQEILTNLPPTLRLAGISFAVAVLLALGTALLATLPRFHWLRDLFQALPG</w:t>
      </w:r>
    </w:p>
    <w:p w:rsidR="00D7558F" w:rsidRDefault="00D7558F" w:rsidP="00D7558F">
      <w:r>
        <w:t>LMISVPVFWLAIVLIQIFSFKLGWVSVINPGPVERMILPIIAIAVPISAPLAQILIRNIDQVSTSGFVPV</w:t>
      </w:r>
    </w:p>
    <w:p w:rsidR="00D7558F" w:rsidRDefault="00D7558F" w:rsidP="00D7558F">
      <w:r>
        <w:t>ARAKGASRSFAILRHVIPNALLPTLTIAGVLFGELVAGAVVTETVFGLNGLGRLAERSVRFQDAAVLQAV</w:t>
      </w:r>
    </w:p>
    <w:p w:rsidR="00D7558F" w:rsidRDefault="00D7558F" w:rsidP="00D7558F">
      <w:r>
        <w:t>VLIAAAGFVIVNLIVDLLYPILDPRLRAGRRLPA*</w:t>
      </w:r>
    </w:p>
    <w:p w:rsidR="00D7558F" w:rsidRDefault="00D7558F" w:rsidP="00D7558F">
      <w:r>
        <w:t xml:space="preserve">&gt;gkv_2823|gene_NONE|bacterial extracellular solute-binding proteins, family 5 Middle family protein    </w:t>
      </w:r>
    </w:p>
    <w:p w:rsidR="00D7558F" w:rsidRDefault="00D7558F" w:rsidP="00D7558F">
      <w:r>
        <w:t>MSLKTLSLTRRTFGWIATSLLLSSTASIAFGQEAGTFGGTLTYLEQQPHTVLYPPAGGFYPNGGILNQIT</w:t>
      </w:r>
    </w:p>
    <w:p w:rsidR="00D7558F" w:rsidRDefault="00D7558F" w:rsidP="00D7558F">
      <w:r>
        <w:t>DKLTYQNPETLVIEPWIAESWEINDTYTEFTFHLRDGVTFSDGTPVDAAAVARNYDVYGLGDPTRRFPIS</w:t>
      </w:r>
    </w:p>
    <w:p w:rsidR="00D7558F" w:rsidRDefault="00D7558F" w:rsidP="00D7558F">
      <w:r>
        <w:t>EVLNNYQSSEVIDPLTVRFHFSAPSAGFLQGTSVIGSGLVSLATLDRAFDALGDATLIIGSGPFVVESQT</w:t>
      </w:r>
    </w:p>
    <w:p w:rsidR="00D7558F" w:rsidRDefault="00D7558F" w:rsidP="00D7558F">
      <w:r>
        <w:t>TGTELVLKVREDYNWGPALHPHQGRAYLDEIRYIIVPEDGVRIGALLSGQADFVRQIQAYDEGQVTARGY</w:t>
      </w:r>
    </w:p>
    <w:p w:rsidR="00D7558F" w:rsidRDefault="00D7558F" w:rsidP="00D7558F">
      <w:r>
        <w:t>QLYAPSTRGVNNQLTFRPDNDLVSDINVRRALTLATDRREIVDTLYSANYPLATSVIASTAQGYIDLSDQ</w:t>
      </w:r>
    </w:p>
    <w:p w:rsidR="00D7558F" w:rsidRDefault="00D7558F" w:rsidP="00D7558F">
      <w:r>
        <w:t>LEYNQEEAIALLEAAGWHLNANGRREKDGVVFELTAYESLPQPQNRAALQLISQQWDRIGITLNVLAGDA</w:t>
      </w:r>
    </w:p>
    <w:p w:rsidR="00D7558F" w:rsidRDefault="00D7558F" w:rsidP="00D7558F">
      <w:r>
        <w:t>GTAVQDNLDPQRTGVGPAMVGRADPDVIKSQYYPRNRNALLQTGGVSDKVRNFHDDQLNGLLEAIAAETD</w:t>
      </w:r>
    </w:p>
    <w:p w:rsidR="00D7558F" w:rsidRDefault="00D7558F" w:rsidP="00D7558F">
      <w:r>
        <w:t>PDQRLSLVADVQRYILDQSYTIPIFEEPQVFGGAPYVHGVGFEAVGRPSFYATYIQR*</w:t>
      </w:r>
    </w:p>
    <w:p w:rsidR="00D7558F" w:rsidRDefault="00D7558F" w:rsidP="00D7558F">
      <w:r>
        <w:t xml:space="preserve">&gt;gkv_2824|gene_NONE|hypothetical protein    </w:t>
      </w:r>
    </w:p>
    <w:p w:rsidR="00D7558F" w:rsidRDefault="00D7558F" w:rsidP="00D7558F">
      <w:r>
        <w:lastRenderedPageBreak/>
        <w:t>MHEWRLYHPRAARIGKWKEPCFRAARFSGWSSIFAPKTREFSTAM*</w:t>
      </w:r>
    </w:p>
    <w:p w:rsidR="00D7558F" w:rsidRDefault="00D7558F" w:rsidP="00D7558F">
      <w:r>
        <w:t xml:space="preserve">&gt;gkv_2825|gene_NONE|hypothetical protein    </w:t>
      </w:r>
    </w:p>
    <w:p w:rsidR="00D7558F" w:rsidRDefault="00D7558F" w:rsidP="00D7558F">
      <w:r>
        <w:t>MHEDAMPLDQIPLDHVVVTTTRDLDDLQHLFTRLGFNLTPRGYHTLGSANHLAIFSDTYLELLGQGNGTA</w:t>
      </w:r>
    </w:p>
    <w:p w:rsidR="00D7558F" w:rsidRDefault="00D7558F" w:rsidP="00D7558F">
      <w:r>
        <w:t>RTDLLSFGDGLTGVALRAADATRLHSRLRDAGGAVSETRDFSRPVAIARRDASFRTFTYEGAGLAGGRLF</w:t>
      </w:r>
    </w:p>
    <w:p w:rsidR="00D7558F" w:rsidRDefault="00D7558F" w:rsidP="00D7558F">
      <w:r>
        <w:t>FCQHNTPDLVWRADDQTHPNGVTDVLEVVVLGDPAQRDPLALIPGTELDSADALRVGGAKIRFQQAAALQ</w:t>
      </w:r>
    </w:p>
    <w:p w:rsidR="00D7558F" w:rsidRDefault="00D7558F" w:rsidP="00D7558F">
      <w:r>
        <w:t>DRFKTAIVDAPPAPSLFGLVLAVQDLAKARKLLAQNGLIVTDTDEGFAVSPDQTGNVALLFTQRP*</w:t>
      </w:r>
    </w:p>
    <w:p w:rsidR="00D7558F" w:rsidRDefault="00D7558F" w:rsidP="00D7558F">
      <w:r>
        <w:t xml:space="preserve">&gt;gkv_2826|gene_NONE|ABC transporter family protein    </w:t>
      </w:r>
    </w:p>
    <w:p w:rsidR="00D7558F" w:rsidRDefault="00D7558F" w:rsidP="00D7558F">
      <w:r>
        <w:t>MISISHVSKAFARRDGPVVALDDVSLHVAQGDIYGIIGYSGAGKSTLLRLMNGLEHPDQGTVTVADTLIS</w:t>
      </w:r>
    </w:p>
    <w:p w:rsidR="00D7558F" w:rsidRDefault="00D7558F" w:rsidP="00D7558F">
      <w:r>
        <w:t>AAPERALRAVRPKIGIIFQHFNLLWSRTVAGNIRLAMQIAGTPRAQIEARTAELIRLVGLEGRAVAYPSQ</w:t>
      </w:r>
    </w:p>
    <w:p w:rsidR="00D7558F" w:rsidRDefault="00D7558F" w:rsidP="00D7558F">
      <w:r>
        <w:t>LSGGQKQRVGIARALANNPDVLLCDEATSALDPETTDQILDLLAQINRDFGLTIALITHEMHVVRRICNH</w:t>
      </w:r>
    </w:p>
    <w:p w:rsidR="00D7558F" w:rsidRDefault="00D7558F" w:rsidP="00D7558F">
      <w:r>
        <w:t>VAVMENGRIVEAGAVSDIFANPQSAVTRSLLRTLPDDSADAPNRLVLVYRGAVASEPLLAAAIQKHGLPV</w:t>
      </w:r>
    </w:p>
    <w:p w:rsidR="00D7558F" w:rsidRDefault="00D7558F" w:rsidP="00D7558F">
      <w:r>
        <w:t>TIHGGRTNKLADGPLGELVISVDAAPEQIAAFVTDLNAAGIEVHDV*</w:t>
      </w:r>
    </w:p>
    <w:p w:rsidR="00D7558F" w:rsidRDefault="00D7558F" w:rsidP="00D7558F">
      <w:r>
        <w:t xml:space="preserve">&gt;gkv_2827|gene_NONE|D-methionine transport system permease protein metI    </w:t>
      </w:r>
    </w:p>
    <w:p w:rsidR="00D7558F" w:rsidRDefault="00D7558F" w:rsidP="00D7558F">
      <w:r>
        <w:t>MFETLLPRVDPARLWQATLDTLYMTAFAGVATMLLGLILGALLFLTSPGQLWANRVIYGVISVVVNIARA</w:t>
      </w:r>
    </w:p>
    <w:p w:rsidR="00D7558F" w:rsidRDefault="00D7558F" w:rsidP="00D7558F">
      <w:r>
        <w:t>IPFIILLVLLIPFTKTVVGTILGTNAALPALIFGTAPFYARLVEIAFREVDRGVIEATRAMGGGLPTILL</w:t>
      </w:r>
    </w:p>
    <w:p w:rsidR="00D7558F" w:rsidRDefault="00D7558F" w:rsidP="00D7558F">
      <w:r>
        <w:t>RVLIPESAPALISGLTVTLIALVSYTAMAGVIGAGGLGHYAYLEGFQRNNQQVTFAATGVILIIVFAIQL</w:t>
      </w:r>
    </w:p>
    <w:p w:rsidR="00D7558F" w:rsidRDefault="00D7558F" w:rsidP="00D7558F">
      <w:r>
        <w:t>VGDRTTRRIDKR*</w:t>
      </w:r>
    </w:p>
    <w:p w:rsidR="00D7558F" w:rsidRDefault="00D7558F" w:rsidP="00D7558F">
      <w:r>
        <w:t xml:space="preserve">&gt;gkv_2828|gene_NONE|NLPA lipofamily protein    </w:t>
      </w:r>
    </w:p>
    <w:p w:rsidR="00D7558F" w:rsidRDefault="00D7558F" w:rsidP="00D7558F">
      <w:r>
        <w:t>MLKTILTATALSTIAMAASADTLRIGASPVPHAEILEQAKPILAEQGIDLEIIIFQDYILPNTALAGGDI</w:t>
      </w:r>
    </w:p>
    <w:p w:rsidR="00D7558F" w:rsidRDefault="00D7558F" w:rsidP="00D7558F">
      <w:r>
        <w:t>DANYFQHVPYLTSVLAENPDFDFVNAGDVHIEPIGIYSRRFESLQDLPEGGRVILRDSVAEEGRILSIFQ</w:t>
      </w:r>
    </w:p>
    <w:p w:rsidR="00D7558F" w:rsidRDefault="00D7558F" w:rsidP="00D7558F">
      <w:r>
        <w:t>REGVVGLREGVAPVDIRISDIVDNPKNLTFLPDIEAALLPQVYFNDEADAVTINANYALGAGLDPVADPI</w:t>
      </w:r>
    </w:p>
    <w:p w:rsidR="00D7558F" w:rsidRDefault="00D7558F" w:rsidP="00D7558F">
      <w:r>
        <w:t>AVESATDNPYANIITVRAGDETRPDIQALVEVLHSDAIRTFINENYKGAVIPVELQ*</w:t>
      </w:r>
    </w:p>
    <w:p w:rsidR="00D7558F" w:rsidRDefault="00D7558F" w:rsidP="00D7558F">
      <w:r>
        <w:t xml:space="preserve">&gt;gkv_2829|gene_NONE|hypothetical protein    </w:t>
      </w:r>
    </w:p>
    <w:p w:rsidR="00D7558F" w:rsidRDefault="00D7558F" w:rsidP="00D7558F">
      <w:r>
        <w:t>MRKLKCTSCGGRLSLQTNADGHVIGQCSHCGGEYVVDAKSKQHVILEHRFPDGQPARATRPTRRAVVGLG</w:t>
      </w:r>
    </w:p>
    <w:p w:rsidR="00D7558F" w:rsidRDefault="00D7558F" w:rsidP="00D7558F">
      <w:r>
        <w:t>LAAGGIIGFGAALQFLMGASRPAADDHLRGTAVFNVGGEGAAPGQFRSDAQSVMVDSQDRAVVMDSEERF</w:t>
      </w:r>
    </w:p>
    <w:p w:rsidR="00D7558F" w:rsidRDefault="00D7558F" w:rsidP="00D7558F">
      <w:r>
        <w:t>YIFAPDGAFLTHFPMPVQGRLMAVLAAGDIIVNAQNRFHRLDLMNGQILETVDEPKRDFWVASSGSCPTP</w:t>
      </w:r>
    </w:p>
    <w:p w:rsidR="00D7558F" w:rsidRDefault="00D7558F" w:rsidP="00D7558F">
      <w:r>
        <w:t>DGGFATYTMEDAARDSATSSLPGPDELLIFGRDMKLRRRLTGLMAQALAADPMIADAPRASSIVIDAAGS</w:t>
      </w:r>
    </w:p>
    <w:p w:rsidR="00D7558F" w:rsidRDefault="00D7558F" w:rsidP="00D7558F">
      <w:r>
        <w:t>IFIDITAAGDLDPRCGIFEFNANGVFQRRIAIEQAYWGQIAGAPDGSLWYADPWMSALQQVHAGGVRKIY</w:t>
      </w:r>
    </w:p>
    <w:p w:rsidR="00D7558F" w:rsidRDefault="00D7558F" w:rsidP="00D7558F">
      <w:r>
        <w:t>APTAAGREMQLGQPNAIAFYNNGDLAVLGMYNRLIRMVPPPL*</w:t>
      </w:r>
    </w:p>
    <w:p w:rsidR="00D7558F" w:rsidRDefault="00D7558F" w:rsidP="00D7558F">
      <w:r>
        <w:t xml:space="preserve">&gt;gkv_2830|gene_NONE|inosine-uridine preferring nucleoside hydrolase family protein    </w:t>
      </w:r>
    </w:p>
    <w:p w:rsidR="00D7558F" w:rsidRDefault="00D7558F" w:rsidP="00D7558F">
      <w:r>
        <w:t>MQHIWIDTDMGFDDLAAIGLCLAEGVQVDALSIVAGNVELDRGVANACASADVYGWTMPIHAGADAPLKG</w:t>
      </w:r>
    </w:p>
    <w:p w:rsidR="00D7558F" w:rsidRDefault="00D7558F" w:rsidP="00D7558F">
      <w:r>
        <w:t>PLHTASYVLGDDGMPTAGRRLPAPKTRDIGTDAIAALADWIAAGGREVLALGPLTNIAHLVQRYPDLARG</w:t>
      </w:r>
    </w:p>
    <w:p w:rsidR="00D7558F" w:rsidRDefault="00D7558F" w:rsidP="00D7558F">
      <w:r>
        <w:t>LRVIWMGGAFARGNHSAVAEFNAAVDPEAINVTLQGGVDLVMVGLECCREVCVTLDDLTDLRAIPGEAAQ</w:t>
      </w:r>
    </w:p>
    <w:p w:rsidR="00D7558F" w:rsidRDefault="00D7558F" w:rsidP="00D7558F">
      <w:r>
        <w:t>LLADIYEGYIRIAANGTRPMALYDPVAAALILDPTLCDLQHVQMHAEEDGTHTRGMTVIEWRAHKSTPNM</w:t>
      </w:r>
    </w:p>
    <w:p w:rsidR="00D7558F" w:rsidRDefault="00D7558F" w:rsidP="00D7558F">
      <w:r>
        <w:t>HVAVNPRADQIRARFHAALIAMAKGAA*</w:t>
      </w:r>
    </w:p>
    <w:p w:rsidR="00D7558F" w:rsidRDefault="00D7558F" w:rsidP="00D7558F">
      <w:r>
        <w:t xml:space="preserve">&gt;gkv_2832|gene_NONE|amidohydrolase family protein    </w:t>
      </w:r>
    </w:p>
    <w:p w:rsidR="00D7558F" w:rsidRDefault="00D7558F" w:rsidP="00D7558F">
      <w:r>
        <w:t>MIREPQDLNDAALRDRAVDAALGRAPFDLLLVGGQLVNVATSEIYAADIGIIGGLIASVHAPGLRGDATE</w:t>
      </w:r>
    </w:p>
    <w:p w:rsidR="00D7558F" w:rsidRDefault="00D7558F" w:rsidP="00D7558F">
      <w:r>
        <w:t>VVDLAGQFIAPGLIDTHMHIESSMVTPRRYAQTVVPQGTTTVVWDPHEVGNVAGLAGVDWAIAAARGLDL</w:t>
      </w:r>
    </w:p>
    <w:p w:rsidR="00D7558F" w:rsidRDefault="00D7558F" w:rsidP="00D7558F">
      <w:r>
        <w:t>RVLTLAPSCVPSAPGIERAGATFDPPEMQQMLANPDIYGVAEVMDMRGVLTRASKMRGIVDAGLASGKLV</w:t>
      </w:r>
    </w:p>
    <w:p w:rsidR="00D7558F" w:rsidRDefault="00D7558F" w:rsidP="00D7558F">
      <w:r>
        <w:t>CGHGRGLVDAELQGFVAAGISSDHEITGAVDFLQKIRAGLTIELRGSHDYVLPDVIAVLKTLPHLPQTLT</w:t>
      </w:r>
    </w:p>
    <w:p w:rsidR="00D7558F" w:rsidRDefault="00D7558F" w:rsidP="00D7558F">
      <w:r>
        <w:t>ICTDDVFPDDLAEKGGMNDVLRRLVGYGMAPVDALRAATLNAAMRLGRADLGAIAPGRRADIAVFRDLSD</w:t>
      </w:r>
    </w:p>
    <w:p w:rsidR="00D7558F" w:rsidRDefault="00D7558F" w:rsidP="00D7558F">
      <w:r>
        <w:t>FRASVVLASGRIVARDGVALRAEHPAAALPFADTVKLAPLTADDFEIRAAGDQVQVNTVVKPRFTAWGEA</w:t>
      </w:r>
    </w:p>
    <w:p w:rsidR="00D7558F" w:rsidRDefault="00D7558F" w:rsidP="00D7558F">
      <w:r>
        <w:t>TLQVEEGIVQVPADLLRMAVVHRHGLADPTPMVGLLQEWGSWTGAIATTIAHDSHNLNVFGADPVDMAAA</w:t>
      </w:r>
    </w:p>
    <w:p w:rsidR="00D7558F" w:rsidRDefault="00D7558F" w:rsidP="00D7558F">
      <w:r>
        <w:t>ANALIACGGGMAVAKGGKVIGLLPLPVCGLLSDTETADVGAALAALRDAADQVADWLPPLRTFKALVGAS</w:t>
      </w:r>
    </w:p>
    <w:p w:rsidR="00D7558F" w:rsidRDefault="00D7558F" w:rsidP="00D7558F">
      <w:r>
        <w:lastRenderedPageBreak/>
        <w:t>LACNPGPHVTDMGICDGTTGDIRKTVR*</w:t>
      </w:r>
    </w:p>
    <w:p w:rsidR="00D7558F" w:rsidRDefault="00D7558F" w:rsidP="00D7558F">
      <w:r>
        <w:t xml:space="preserve">&gt;gkv_2831|gene_NONE|phosphoribosyl transferase domain protein    </w:t>
      </w:r>
    </w:p>
    <w:p w:rsidR="00D7558F" w:rsidRDefault="00D7558F" w:rsidP="00D7558F">
      <w:r>
        <w:t>MRIDVWQQLYTDLTGGVQADQETFAVPLGQQQILLPIRTLPDGRGVASLILNQASFAVLDALADAVAAQL</w:t>
      </w:r>
    </w:p>
    <w:p w:rsidR="00D7558F" w:rsidRDefault="00D7558F" w:rsidP="00D7558F">
      <w:r>
        <w:t>APLQPDVVVAVPTLGLPLAEAVARRLGHNRLVPLGYSRKFWYDEALSLPLSSITTPGGGKRIYIDPRMVP</w:t>
      </w:r>
    </w:p>
    <w:p w:rsidR="00D7558F" w:rsidRDefault="00D7558F" w:rsidP="00D7558F">
      <w:r>
        <w:t>LLAGRRVVVVDDVLSSGASIATVLQLLQIAGVRPLAVGAAMLQGEAWRARLDLPVMGAFSTPILQQTPAG</w:t>
      </w:r>
    </w:p>
    <w:p w:rsidR="00D7558F" w:rsidRDefault="00D7558F" w:rsidP="00D7558F">
      <w:r>
        <w:t>WQVT*</w:t>
      </w:r>
    </w:p>
    <w:p w:rsidR="00D7558F" w:rsidRDefault="00D7558F" w:rsidP="00D7558F">
      <w:r>
        <w:t xml:space="preserve">&gt;gkv_2834|gene_NONE|amidohydrolase family protein    </w:t>
      </w:r>
    </w:p>
    <w:p w:rsidR="00D7558F" w:rsidRDefault="00D7558F" w:rsidP="00D7558F">
      <w:r>
        <w:t>MTALKPQMISPDTHADLTALRRDLHTHPELGFEEHRTSNIVARRLEAAGLEVTRGLGGTGVVGTLRKGTG</w:t>
      </w:r>
    </w:p>
    <w:p w:rsidR="00D7558F" w:rsidRDefault="00D7558F" w:rsidP="00D7558F">
      <w:r>
        <w:t>NRAILLRADMDALAMTEVTGLPYASQSPGKMHACGHDGHTVMLLGAAEAMAQRDFSGTVHFVFQPAEEGR</w:t>
      </w:r>
    </w:p>
    <w:p w:rsidR="00D7558F" w:rsidRDefault="00D7558F" w:rsidP="00D7558F">
      <w:r>
        <w:t>GGGAAMVRDGFFDRFPVDAAYGLHNAVDMPLGHIAAVEGPQLASSDRWWVTFRGIGTHGAKPHNGRSAMT</w:t>
      </w:r>
    </w:p>
    <w:p w:rsidR="00D7558F" w:rsidRDefault="00D7558F" w:rsidP="00D7558F">
      <w:r>
        <w:t>AAGLFLAQVHNIVAQEVNPLKTAVISACAMQAGDFEALNVVPAEATIGGTARSYDEGVRTYLEEAIARHA</w:t>
      </w:r>
    </w:p>
    <w:p w:rsidR="00D7558F" w:rsidRDefault="00D7558F" w:rsidP="00D7558F">
      <w:r>
        <w:t>QGIAASLGIAVDVRYTRGISAVVNEAAPTEVARRAITRALGEDAVITAIDPVMAGDDFSEFGMRVPGCYV</w:t>
      </w:r>
    </w:p>
    <w:p w:rsidR="00D7558F" w:rsidRDefault="00D7558F" w:rsidP="00D7558F">
      <w:r>
        <w:t>HLGMGPMRPGGQHHGTNYDFNDACIPAGVAWWCAVVEEELR*</w:t>
      </w:r>
    </w:p>
    <w:p w:rsidR="00D7558F" w:rsidRDefault="00D7558F" w:rsidP="00D7558F">
      <w:r>
        <w:t xml:space="preserve">&gt;gkv_2833|gene_NONE|peptidase family M20/M25/M40 family protein    </w:t>
      </w:r>
    </w:p>
    <w:p w:rsidR="00D7558F" w:rsidRDefault="00D7558F" w:rsidP="00D7558F">
      <w:r>
        <w:t>MSAEVLAHIDATLDQRLQSLFQLIRIPSVSTDPAYADDVARCAAWLVNTLREMGAEASVRETAGHPMVVG</w:t>
      </w:r>
    </w:p>
    <w:p w:rsidR="00D7558F" w:rsidRDefault="00D7558F" w:rsidP="00D7558F">
      <w:r>
        <w:t>HLPGPADAPHVLFYGHYDVQPADPLDLWNSDPFEPVLVKSGDETHIVARGASDDKGALMTFVEACRAYIE</w:t>
      </w:r>
    </w:p>
    <w:p w:rsidR="00D7558F" w:rsidRDefault="00D7558F" w:rsidP="00D7558F">
      <w:r>
        <w:t>VKGALPLRVSFLFEGEEESGSPSLAGFLESAKDELDCDLILVCDTDMWGSDTPAITTSLRGLVGQELTVT</w:t>
      </w:r>
    </w:p>
    <w:p w:rsidR="00D7558F" w:rsidRDefault="00D7558F" w:rsidP="00D7558F">
      <w:r>
        <w:t>AGDRDLHSGMFGNAATVLAQALASLRAPDGSVTIAGFYDDVQMPPDDRRAQWAALPFDATAFLGGVGRSV</w:t>
      </w:r>
    </w:p>
    <w:p w:rsidR="00D7558F" w:rsidRDefault="00D7558F" w:rsidP="00D7558F">
      <w:r>
        <w:t>PAGEADYSVIEQIWARPTCEVNGIWGGYTEPGFKTVIPAKAHAKVSFRLAAGQDPVKIRDAFQAHIRAQM</w:t>
      </w:r>
    </w:p>
    <w:p w:rsidR="00D7558F" w:rsidRDefault="00D7558F" w:rsidP="00D7558F">
      <w:r>
        <w:t>PGDCTVEFTDHGLSPAWAASADNPYLAPALDGLAQEWGRSTTCGTGGTIPIIGALNGILGVDALLVGFAR</w:t>
      </w:r>
    </w:p>
    <w:p w:rsidR="00D7558F" w:rsidRDefault="00D7558F" w:rsidP="00D7558F">
      <w:r>
        <w:t>FDNRIHSPNEKYDLSSFHKGMRSWVNVMDKLGQV*</w:t>
      </w:r>
    </w:p>
    <w:p w:rsidR="00D7558F" w:rsidRDefault="00D7558F" w:rsidP="00D7558F">
      <w:r>
        <w:t xml:space="preserve">&gt;gkv_2835|gene_NONE|ABC transporter family protein    </w:t>
      </w:r>
    </w:p>
    <w:p w:rsidR="00D7558F" w:rsidRDefault="00D7558F" w:rsidP="00D7558F">
      <w:r>
        <w:t>MTVSLTLDRISAHYGTTKVLEDLSLHVKEGELVSLLGASGCGKTTTLRLVAGFLEPSGGTIKLGERDLTR</w:t>
      </w:r>
    </w:p>
    <w:p w:rsidR="00D7558F" w:rsidRDefault="00D7558F" w:rsidP="00D7558F">
      <w:r>
        <w:t>LPAHARDIGLVFQTYALFPHLSVRDNVAFGLKQRGIPAAERKRRADEMVELVGLTGFADRYPANLSGGQR</w:t>
      </w:r>
    </w:p>
    <w:p w:rsidR="00D7558F" w:rsidRDefault="00D7558F" w:rsidP="00D7558F">
      <w:r>
        <w:t>QRVALARALVIQPPLLMFDEPLSNLDAKLRVDMRVEIRRLQQANGTTALYVTHDQEEAFSISDRVAIMNK</w:t>
      </w:r>
    </w:p>
    <w:p w:rsidR="00D7558F" w:rsidRDefault="00D7558F" w:rsidP="00D7558F">
      <w:r>
        <w:t>GQIMQLDAPEVLYSKPANAFVAKFVGFENLLKMTVVSEDSTVVRAEAEGGMIVDLPKARFAVPGKQFILA</w:t>
      </w:r>
    </w:p>
    <w:p w:rsidR="00D7558F" w:rsidRDefault="00D7558F" w:rsidP="00D7558F">
      <w:r>
        <w:t>TRPEGLIATPAVGQPIGTGLPVTLGLRTYLGRAYQYQCATPAGQITANGPLAAPYELGTAAILVPDADQC</w:t>
      </w:r>
    </w:p>
    <w:p w:rsidR="00D7558F" w:rsidRDefault="00D7558F" w:rsidP="00D7558F">
      <w:r>
        <w:t>CLLPVEG*</w:t>
      </w:r>
    </w:p>
    <w:p w:rsidR="00D7558F" w:rsidRDefault="00D7558F" w:rsidP="00D7558F">
      <w:r>
        <w:t xml:space="preserve">&gt;gkv_2836|gene_NONE|binding-protein-dependent transport system inner membrane component family protein    </w:t>
      </w:r>
    </w:p>
    <w:p w:rsidR="00D7558F" w:rsidRDefault="00D7558F" w:rsidP="00D7558F">
      <w:r>
        <w:t>MTQKVHPLLIAFTVIVFIFLLAPLIIILGAAVSDTTYLTFPPQGFTLHWFQNAFDISAFRRTAITSFTLA</w:t>
      </w:r>
    </w:p>
    <w:p w:rsidR="00D7558F" w:rsidRDefault="00D7558F" w:rsidP="00D7558F">
      <w:r>
        <w:t>IVGTGISMLIGIPAAYALARYRVQIPKFLGNIYVLPILIPEIVLGFSLMKSVAIGANVPLMTVLVLAHAL</w:t>
      </w:r>
    </w:p>
    <w:p w:rsidR="00D7558F" w:rsidRDefault="00D7558F" w:rsidP="00D7558F">
      <w:r>
        <w:t>IVLPYCVRVVGASLNSFDFSIEEAAVSLGSPRWKSFFTVVLPNIRAGIIAGFILAFITSLNDVSVSIFLT</w:t>
      </w:r>
    </w:p>
    <w:p w:rsidR="00D7558F" w:rsidRDefault="00D7558F" w:rsidP="00D7558F">
      <w:r>
        <w:t>GPGVSTLPIQLLAHMEQFFDPTIASVSVLLMFVTVIVMALVERTLGLTFLTK*</w:t>
      </w:r>
    </w:p>
    <w:p w:rsidR="00D7558F" w:rsidRDefault="00D7558F" w:rsidP="00D7558F">
      <w:r>
        <w:t xml:space="preserve">&gt;gkv_2837|gene_NONE|binding-protein-dependent transport system inner membrane component family protein    </w:t>
      </w:r>
    </w:p>
    <w:p w:rsidR="00D7558F" w:rsidRDefault="00D7558F" w:rsidP="00D7558F">
      <w:r>
        <w:t>MSNRLRAWLLSVPALLLVLLFLGWPVLATLGTSFEHATNFFGNYVQFFNSNLRRTVLMRTFEIAAITTVI</w:t>
      </w:r>
    </w:p>
    <w:p w:rsidR="00D7558F" w:rsidRDefault="00D7558F" w:rsidP="00D7558F">
      <w:r>
        <w:t>SVVIGFATAWVVARAPAKLKSLMIIAAVFPLLTGVVVRSFAWLVLLGRNGIVNNTLMNTGIINEPLTMLY</w:t>
      </w:r>
    </w:p>
    <w:p w:rsidR="00D7558F" w:rsidRDefault="00D7558F" w:rsidP="00D7558F">
      <w:r>
        <w:t>TKGAVISAMVYLFVPLMILTLVGVLESIPKDLTEASASLGAKPGATFRQVILPMAVPGLIVGAVLVFTGA</w:t>
      </w:r>
    </w:p>
    <w:p w:rsidR="00D7558F" w:rsidRDefault="00D7558F" w:rsidP="00D7558F">
      <w:r>
        <w:t>FTSYATPQLLGGERQMMMGTFLQQRAMVMFDWVGASTIAAIMVVITLITVLAMSRLARRLNPVAA*</w:t>
      </w:r>
    </w:p>
    <w:p w:rsidR="00D7558F" w:rsidRDefault="00D7558F" w:rsidP="00D7558F">
      <w:r>
        <w:t xml:space="preserve">&gt;gkv_2838|gene_NONE|bacterial extracellular solute-binding family protein    </w:t>
      </w:r>
    </w:p>
    <w:p w:rsidR="00D7558F" w:rsidRDefault="00D7558F" w:rsidP="00D7558F">
      <w:r>
        <w:t>MKSLTSLSAIAIALSAGMAQAQTLTISWWGYNGDKLDANIIQPFKEICGCDIVFETGNNADRLGKLAARG</w:t>
      </w:r>
    </w:p>
    <w:p w:rsidR="00D7558F" w:rsidRDefault="00D7558F" w:rsidP="00D7558F">
      <w:r>
        <w:t>GAGIDVIYLADSFSQTGIEQGLFQEIDASRLPNLENIYDLARNPQGPYGPAYTIGRVGVVYDSARTEPLT</w:t>
      </w:r>
    </w:p>
    <w:p w:rsidR="00D7558F" w:rsidRDefault="00D7558F" w:rsidP="00D7558F">
      <w:r>
        <w:lastRenderedPageBreak/>
        <w:t>SWNDLWRADLASSVTLPGITTTAGPMVVMLAGQHAGVDAFADADGAFAAIETLKANSAKNYNTGSEMVNL</w:t>
      </w:r>
    </w:p>
    <w:p w:rsidR="00D7558F" w:rsidRDefault="00D7558F" w:rsidP="00D7558F">
      <w:r>
        <w:t>ISTGEASVAVAQDFTFASLQAAVPTMVWADLAEGDIATLNTVNIPVGAENTDLAYQFIDFILSQEVQQIN</w:t>
      </w:r>
    </w:p>
    <w:p w:rsidR="00D7558F" w:rsidRDefault="00D7558F" w:rsidP="00D7558F">
      <w:r>
        <w:t>AEQGVDAPVNTGVTLTDEQAAAWTYGADAIASLNRVDYAQMNAAKGDWIERWNEIFGM*</w:t>
      </w:r>
    </w:p>
    <w:p w:rsidR="00D7558F" w:rsidRDefault="00D7558F" w:rsidP="00D7558F">
      <w:r>
        <w:t xml:space="preserve">&gt;gkv_2840|gene_NONE|membrane protein-like protein    </w:t>
      </w:r>
    </w:p>
    <w:p w:rsidR="00D7558F" w:rsidRDefault="00D7558F" w:rsidP="00D7558F">
      <w:r>
        <w:t>MGQVIGLYLVTAVVFLGLDAIGITRMIQPLFARHIGHLFADPLRVVPAALFYLGYVAGVIYLVSLPALRA</w:t>
      </w:r>
    </w:p>
    <w:p w:rsidR="00D7558F" w:rsidRDefault="00D7558F" w:rsidP="00D7558F">
      <w:r>
        <w:t>GAPMQALISGLILGLLAYGTYEFTNYATLQDWHWHQVAVDLTWGTLLTGFSAWVGVAVFSGKLA*</w:t>
      </w:r>
    </w:p>
    <w:p w:rsidR="00D7558F" w:rsidRDefault="00D7558F" w:rsidP="00D7558F">
      <w:r>
        <w:t xml:space="preserve">&gt;gkv_2839|gene_NONE|short chain dehydrogenase family protein    </w:t>
      </w:r>
    </w:p>
    <w:p w:rsidR="00D7558F" w:rsidRDefault="00D7558F" w:rsidP="00D7558F">
      <w:r>
        <w:t>MSFFAGKRIWVIGASAGIGEAMARALQAQGAQLILSARSADVLRQNFPDAQVLPLDLLDPASLPAACAQV</w:t>
      </w:r>
    </w:p>
    <w:p w:rsidR="00D7558F" w:rsidRDefault="00D7558F" w:rsidP="00D7558F">
      <w:r>
        <w:t>TAPLDAVICTAALYDPAPVAQLDPDRTADLVRVNVLGTLDVARLCPPLLRDGGQLVLFGSVAGYLGLPNG</w:t>
      </w:r>
    </w:p>
    <w:p w:rsidR="00D7558F" w:rsidRDefault="00D7558F" w:rsidP="00D7558F">
      <w:r>
        <w:t>QAYSMTKAAVNNLAETLRVELAPRVDVRLVCPGFVATRMTARNDFPMPGIITPEKAAQLTLRGLQSKAFE</w:t>
      </w:r>
    </w:p>
    <w:p w:rsidR="00D7558F" w:rsidRDefault="00D7558F" w:rsidP="00D7558F">
      <w:r>
        <w:t>IHFPKHITFALKALAMMPYFIAFAVTRRMKL*</w:t>
      </w:r>
    </w:p>
    <w:p w:rsidR="00D7558F" w:rsidRDefault="00D7558F" w:rsidP="00D7558F">
      <w:r>
        <w:t xml:space="preserve">&gt;gkv_2841|gene_NONE|transcriptional activator chrR    </w:t>
      </w:r>
    </w:p>
    <w:p w:rsidR="00D7558F" w:rsidRDefault="00D7558F" w:rsidP="00D7558F">
      <w:r>
        <w:t>MTAITHHISDALLRDYADGRLSHAFSVAIAAHISLCDECRAQIEATDMLGGAVLDGLDQAPVGADLRARM</w:t>
      </w:r>
    </w:p>
    <w:p w:rsidR="00D7558F" w:rsidRDefault="00D7558F" w:rsidP="00D7558F">
      <w:r>
        <w:t>MDALDLPPPVGRLEQIRSSGIFPEPVMRELGGNPPKWSMLGGGIRQQILSADEGGSLRLLYIPPGAAVPE</w:t>
      </w:r>
    </w:p>
    <w:p w:rsidR="00D7558F" w:rsidRDefault="00D7558F" w:rsidP="00D7558F">
      <w:r>
        <w:t>HGHGGLELTLVLQGSFSDVLGRFGRGDVEVAHDDVDHQPIADPGQPCICLAATDAPLRFFSFLPRLLQPL</w:t>
      </w:r>
    </w:p>
    <w:p w:rsidR="00D7558F" w:rsidRDefault="00D7558F" w:rsidP="00D7558F">
      <w:r>
        <w:t>FRI*</w:t>
      </w:r>
    </w:p>
    <w:p w:rsidR="00D7558F" w:rsidRDefault="00D7558F" w:rsidP="00D7558F">
      <w:r>
        <w:t xml:space="preserve">&gt;gkv_2842|gene_NONE|RNA polymerase sigma factor, sigma-70 family protein    </w:t>
      </w:r>
    </w:p>
    <w:p w:rsidR="00D7558F" w:rsidRDefault="00D7558F" w:rsidP="00D7558F">
      <w:r>
        <w:t>MTDLATAQTPPYSTLTAALLAVRDQRDRAAFGLLFDHFAPRLKAMLLRGGLRDGSADDVVQDVMLNVWHK</w:t>
      </w:r>
    </w:p>
    <w:p w:rsidR="00D7558F" w:rsidRDefault="00D7558F" w:rsidP="00D7558F">
      <w:r>
        <w:t>AAQFDPARAEASAWIYRIARNRQIDLSRRKPLPLPELLVVTETRTDDATFALSLREEAALLHDALAQLPP</w:t>
      </w:r>
    </w:p>
    <w:p w:rsidR="00D7558F" w:rsidRDefault="00D7558F" w:rsidP="00D7558F">
      <w:r>
        <w:t>EQQGAIRQAYVDDLPHSQISAISGLPLGTIKSRIRLALERLRHELRDLKP*</w:t>
      </w:r>
    </w:p>
    <w:p w:rsidR="00D7558F" w:rsidRDefault="00D7558F" w:rsidP="00D7558F">
      <w:r>
        <w:t xml:space="preserve">&gt;gkv_2843|gene_NONE|flavin containing amine oxidoreductase family protein    </w:t>
      </w:r>
    </w:p>
    <w:p w:rsidR="00D7558F" w:rsidRDefault="00D7558F" w:rsidP="00D7558F">
      <w:r>
        <w:t>MPFDASKGAPQRIAVIGGGISGLSSAYFLSRHHHVTVFEAEDRLGGHARTVMAGKRGDVAVDTGFIVFNY</w:t>
      </w:r>
    </w:p>
    <w:p w:rsidR="00D7558F" w:rsidRDefault="00D7558F" w:rsidP="00D7558F">
      <w:r>
        <w:t>ANYPHLTALFNALDVPVKKSNMSFAVSLDGGRVEFAMDTLASIFGQRRNMADPRFYGMLFDILRFNARAE</w:t>
      </w:r>
    </w:p>
    <w:p w:rsidR="00D7558F" w:rsidRDefault="00D7558F" w:rsidP="00D7558F">
      <w:r>
        <w:t>AVITANPGLSIAGLIDIMQLGDRFRAHYLYALCGAIWSTPRGQIGDFPAEALLRFLRNHALLSAGGQHQW</w:t>
      </w:r>
    </w:p>
    <w:p w:rsidR="00D7558F" w:rsidRDefault="00D7558F" w:rsidP="00D7558F">
      <w:r>
        <w:t>WTVDGGSIAYVSRLTAALQTAGVVLRQNTPIRAVTRGANGVTFSTHGDGAMEFDQVIFACHADQALALLT</w:t>
      </w:r>
    </w:p>
    <w:p w:rsidR="00D7558F" w:rsidRDefault="00D7558F" w:rsidP="00D7558F">
      <w:r>
        <w:t>APTEAERRALGAIQFQPNRAVLHRHTGVMPKRKSCWSAWVYRTDRAMDAERQVSISYWMNRLQGLPQDDP</w:t>
      </w:r>
    </w:p>
    <w:p w:rsidR="00D7558F" w:rsidRDefault="00D7558F" w:rsidP="00D7558F">
      <w:r>
        <w:t>MFVTLNPETPIPEAEIYDEAVFRHPVFDTAALAAQSEIAALQGQNHTWFTGAWLRNGFHEDGCASAMRVA</w:t>
      </w:r>
    </w:p>
    <w:p w:rsidR="00D7558F" w:rsidRDefault="00D7558F" w:rsidP="00D7558F">
      <w:r>
        <w:t>RRLAPHGVTL*</w:t>
      </w:r>
    </w:p>
    <w:p w:rsidR="00D7558F" w:rsidRDefault="00D7558F" w:rsidP="00D7558F">
      <w:r>
        <w:t xml:space="preserve">&gt;gkv_2844|gene_NONE|conserved hypothetical protein    </w:t>
      </w:r>
    </w:p>
    <w:p w:rsidR="00D7558F" w:rsidRDefault="00D7558F" w:rsidP="00D7558F">
      <w:r>
        <w:t>MTATLAARLADGALLHMRAHVGHARRGGLHHAFRYRVDYLLFAPEVTHQPPAFFSRNRFNLFSFYDSDHG</w:t>
      </w:r>
    </w:p>
    <w:p w:rsidR="00D7558F" w:rsidRDefault="00D7558F" w:rsidP="00D7558F">
      <w:r>
        <w:t>GVRGTGTGAAWAWEKLTDSGLTRTPDMVLAFMTQPRFLGYGFNPVSFWMVLQDDTLVAVIAEVNNTFGQR</w:t>
      </w:r>
    </w:p>
    <w:p w:rsidR="00D7558F" w:rsidRDefault="00D7558F" w:rsidP="00D7558F">
      <w:r>
        <w:t>HSYLCHLDQFAPMTANTQITAEKIFYVSPFQDVRGQYFFNFSLKPDRVAIRIQQIDGENGLDAGLTGRFQ</w:t>
      </w:r>
    </w:p>
    <w:p w:rsidR="00D7558F" w:rsidRDefault="00D7558F" w:rsidP="00D7558F">
      <w:r>
        <w:t>PLTARVILQSALARPGGALRVSFLILWHAIRLRLKGAKWRKLPPPPTHEISQ*</w:t>
      </w:r>
    </w:p>
    <w:p w:rsidR="00D7558F" w:rsidRDefault="00D7558F" w:rsidP="00D7558F">
      <w:r>
        <w:t xml:space="preserve">&gt;gkv_2845|gene_NONE|cyclopropane-fatty-acyl-phospholipid synthase family protein    </w:t>
      </w:r>
    </w:p>
    <w:p w:rsidR="00D7558F" w:rsidRDefault="00D7558F" w:rsidP="00D7558F">
      <w:r>
        <w:t>MTQITRTRHLVALEGLEHGRLHLRTPEGQQYQFGSTGPEADIEIRDWSVLARLAARGNVGLGEAWINGQW</w:t>
      </w:r>
    </w:p>
    <w:p w:rsidR="00D7558F" w:rsidRDefault="00D7558F" w:rsidP="00D7558F">
      <w:r>
        <w:t>HGSSLENVLALMLRNAAPDWSAPGPFSALRGRLAGRVLRRATRAPGWAGNEFFQLWLDPGMSLSGALFAE</w:t>
      </w:r>
    </w:p>
    <w:p w:rsidR="00D7558F" w:rsidRDefault="00D7558F" w:rsidP="00D7558F">
      <w:r>
        <w:t>GDDLAAAQARKNARIISRLSPGKRLLDISGQWGSFAEAAAGSGYHVTTLAGNAAQKGYADARLDGRAQVA</w:t>
      </w:r>
    </w:p>
    <w:p w:rsidR="00D7558F" w:rsidRDefault="00D7558F" w:rsidP="00D7558F">
      <w:r>
        <w:t>LQPLARAVRHPQSYGAFNNIVAIEALETLPERDWPAFFSLIKANLAPGGRAIVQSVTVPDAEFSMHRSRA</w:t>
      </w:r>
    </w:p>
    <w:p w:rsidR="00D7558F" w:rsidRDefault="00D7558F" w:rsidP="00D7558F">
      <w:r>
        <w:t>DLVRQHLMSGGVLPCNATIMRDAAGAGLSLRAQHDFGADYALTCRMWRAQLQDKTERLQQLGYSSRFLRG</w:t>
      </w:r>
    </w:p>
    <w:p w:rsidR="00D7558F" w:rsidRDefault="00D7558F" w:rsidP="00D7558F">
      <w:r>
        <w:t>WQFYLEGCAAAFAAARMDVVQFELSHTAEAQS*</w:t>
      </w:r>
    </w:p>
    <w:p w:rsidR="00D7558F" w:rsidRDefault="00D7558F" w:rsidP="00D7558F">
      <w:r>
        <w:t xml:space="preserve">&gt;gkv_2846|gene_NONE|DNA photolyase family protein    </w:t>
      </w:r>
    </w:p>
    <w:p w:rsidR="00D7558F" w:rsidRDefault="00D7558F" w:rsidP="00D7558F">
      <w:r>
        <w:t>MTAPGLFWLSRDFRFADNPALAAACTDGPLLAVFCVDDLLMSQGAASRWRLEQALRAFDAALRKRTGGRG</w:t>
      </w:r>
    </w:p>
    <w:p w:rsidR="00D7558F" w:rsidRDefault="00D7558F" w:rsidP="00D7558F">
      <w:r>
        <w:t>VLVLRGEPDRILPALVQNTGAQRIHQSDWPTAGMRAVQDRLRAALAPLGAGLELHGGHLLAHPAMLRSGA</w:t>
      </w:r>
    </w:p>
    <w:p w:rsidR="00D7558F" w:rsidRDefault="00D7558F" w:rsidP="00D7558F">
      <w:r>
        <w:t>GTPYRVYTPFARALRQHGADRPGRDAPARITPCADDHQGLAIETLDLAPDMHRGRALLAKFALPAGAQQA</w:t>
      </w:r>
    </w:p>
    <w:p w:rsidR="00D7558F" w:rsidRDefault="00D7558F" w:rsidP="00D7558F">
      <w:r>
        <w:lastRenderedPageBreak/>
        <w:t>EARLDTFLDQAAVYPAGRDHPDQPATSNLSEHLALGEISPRRIWAIASLRAAAEPALAPGITKFLSEVIW</w:t>
      </w:r>
    </w:p>
    <w:p w:rsidR="00D7558F" w:rsidRDefault="00D7558F" w:rsidP="00D7558F">
      <w:r>
        <w:t>REFSWHLLIANPDLPTQPWRQEWSEFPWQQRTSALSRWEQAATGISLVDAGLREMRVTGRMHNRVRMVVA</w:t>
      </w:r>
    </w:p>
    <w:p w:rsidR="00D7558F" w:rsidRDefault="00D7558F" w:rsidP="00D7558F">
      <w:r>
        <w:t>SWLTKHMMTDWRLGLQHFADSLTDWDPAANAMNWQWVAGCGPDASPYFRIFNPVKQAEEFDKKGIYRRKW</w:t>
      </w:r>
    </w:p>
    <w:p w:rsidR="00D7558F" w:rsidRDefault="00D7558F" w:rsidP="00D7558F">
      <w:r>
        <w:t>LAGFDGSAAPEAIAYHDSLPTDWHVARHWREDASDERLRGGREAALDAYNWFRSERAA*</w:t>
      </w:r>
    </w:p>
    <w:p w:rsidR="00D7558F" w:rsidRDefault="00D7558F" w:rsidP="00D7558F">
      <w:r>
        <w:t xml:space="preserve">&gt;gkv_2848|gene_NONE|putative hydroxypyruvate reductase    </w:t>
      </w:r>
    </w:p>
    <w:p w:rsidR="00D7558F" w:rsidRDefault="00D7558F" w:rsidP="00D7558F">
      <w:r>
        <w:t>MTPDAARTLLHDMFMAAVAAADPGRALAQFLPDRPQGRCIVVGAGKSAAAMARAVEVAWPDVDLSGVVIT</w:t>
      </w:r>
    </w:p>
    <w:p w:rsidR="00D7558F" w:rsidRDefault="00D7558F" w:rsidP="00D7558F">
      <w:r>
        <w:t>RYGHSVPTTHVTVREAAHPVPDAAGAAATREVMEVAARAGDGDLVLALISGGGSALMTLPHPDLTLADKI</w:t>
      </w:r>
    </w:p>
    <w:p w:rsidR="00D7558F" w:rsidRDefault="00D7558F" w:rsidP="00D7558F">
      <w:r>
        <w:t>TVNRLLLRSGLAIEDMNKIRRRLSQVKGGGLAQAVGAGARLVTLAISDVPGDDPAAIASGPTVPDPSAAE</w:t>
      </w:r>
    </w:p>
    <w:p w:rsidR="00D7558F" w:rsidRDefault="00D7558F" w:rsidP="00D7558F">
      <w:r>
        <w:t>DLSPLVQRLGPDLPAAARDILLGAPPEKPHFDYDYRLIATPQMALEAAAEVARAAGITPLLLGDALEGEA</w:t>
      </w:r>
    </w:p>
    <w:p w:rsidR="00D7558F" w:rsidRDefault="00D7558F" w:rsidP="00D7558F">
      <w:r>
        <w:t>ATVGIVMAGIARAAARHGTPAAAPVVLLSGGETTVTVRDHAGRGGRNTEFLLSCAIALDGAANIYALAAD</w:t>
      </w:r>
    </w:p>
    <w:p w:rsidR="00D7558F" w:rsidRDefault="00D7558F" w:rsidP="00D7558F">
      <w:r>
        <w:t>TDGIDGTEDAAGAIICPDVLQKAAALGLDPKTSLAQHDSYSIFDATGDLIRTGPTLTNVNDFRALLILP*</w:t>
      </w:r>
    </w:p>
    <w:p w:rsidR="00D7558F" w:rsidRDefault="00D7558F" w:rsidP="00D7558F">
      <w:r>
        <w:t xml:space="preserve">&gt;gkv_2847|gene_NONE|hypothetical protein    </w:t>
      </w:r>
    </w:p>
    <w:p w:rsidR="00D7558F" w:rsidRDefault="00D7558F" w:rsidP="00D7558F">
      <w:r>
        <w:t>MLIGFWAGIAGAQQTDGALGVEAGVSSLGAYVAPTMSLSDQTRLRLPIYGGALSGDFDADGTTVLGDLRS</w:t>
      </w:r>
    </w:p>
    <w:p w:rsidR="00D7558F" w:rsidRDefault="00D7558F" w:rsidP="00D7558F">
      <w:r>
        <w:t>RQMGLVADYDVYHGLYLSAGLLIGGYRLSGQADHINADGRDIAGHFLIEVKQQHQLAPVVALGYRYGFGG</w:t>
      </w:r>
    </w:p>
    <w:p w:rsidR="00D7558F" w:rsidRDefault="00D7558F" w:rsidP="00D7558F">
      <w:r>
        <w:t>GVSFRAELGAKIVKHTLQVNGLEPLSPVDRSDAEAEIARLNDDLQDYPAIPYLTLAFGIVF*</w:t>
      </w:r>
    </w:p>
    <w:p w:rsidR="00D7558F" w:rsidRDefault="00D7558F" w:rsidP="00D7558F">
      <w:r>
        <w:t xml:space="preserve">&gt;gkv_2849|gene_NONE|hypothetical protein    </w:t>
      </w:r>
    </w:p>
    <w:p w:rsidR="00D7558F" w:rsidRDefault="00D7558F" w:rsidP="00D7558F">
      <w:r>
        <w:t>MIATAIRPARILAPCQAAAGSSSAADHIVKKACAGIA*</w:t>
      </w:r>
    </w:p>
    <w:p w:rsidR="00D7558F" w:rsidRDefault="00D7558F" w:rsidP="00D7558F">
      <w:r>
        <w:t xml:space="preserve">&gt;gkv_2850|gene_NONE|endoribonuclease L-PSP family protein    </w:t>
      </w:r>
    </w:p>
    <w:p w:rsidR="00D7558F" w:rsidRDefault="00D7558F" w:rsidP="00D7558F">
      <w:r>
        <w:t>MSEIKRIETGPRMSAAVVYNGVAYLAGQCEAPGADITTQTTEVLAEIDRLLALAGTDKTRLLTAQIWLAD</w:t>
      </w:r>
    </w:p>
    <w:p w:rsidR="00D7558F" w:rsidRDefault="00D7558F" w:rsidP="00D7558F">
      <w:r>
        <w:t>INADFAAMNAVWDTWVSAGNTPARYTGEAALATPDYKVEIIVTAAV*</w:t>
      </w:r>
    </w:p>
    <w:p w:rsidR="00D7558F" w:rsidRDefault="00D7558F" w:rsidP="00D7558F">
      <w:r>
        <w:t xml:space="preserve">&gt;gkv_2851|gene_NONE|c-type cytochrome biogenesis protein    </w:t>
      </w:r>
    </w:p>
    <w:p w:rsidR="00D7558F" w:rsidRDefault="00D7558F" w:rsidP="00D7558F">
      <w:r>
        <w:t>MLDAATFLDAGFMLAAAIALLAGALSFLSPCVLPIVPPYLAYMGGVSVNDMSEDKAARRAVMLSALFFVM</w:t>
      </w:r>
    </w:p>
    <w:p w:rsidR="00D7558F" w:rsidRDefault="00D7558F" w:rsidP="00D7558F">
      <w:r>
        <w:t>GLSTVFLLLGFAFSAMGRVFLQYQDVTLLVAGIVIMFFGLHFMNILRIPFLAREARLDAGDRGGSALGAY</w:t>
      </w:r>
    </w:p>
    <w:p w:rsidR="00D7558F" w:rsidRDefault="00D7558F" w:rsidP="00D7558F">
      <w:r>
        <w:t>VLGLAFAFGWTPCLGPILGAILGLAASGADMGRGTLMLAFYAAGLGIPFLLVAAFFPKLKGPMAFLRRHM</w:t>
      </w:r>
    </w:p>
    <w:p w:rsidR="00D7558F" w:rsidRDefault="00D7558F" w:rsidP="00D7558F">
      <w:r>
        <w:t>ERVERISGLMLWTVGLLMITGQFTAFSWWLLETFPAMAVIG*</w:t>
      </w:r>
    </w:p>
    <w:p w:rsidR="00D7558F" w:rsidRDefault="00D7558F" w:rsidP="00D7558F">
      <w:r>
        <w:t xml:space="preserve">&gt;gkv_2852|gene_NONE|hypothetical protein    </w:t>
      </w:r>
    </w:p>
    <w:p w:rsidR="00D7558F" w:rsidRDefault="00D7558F" w:rsidP="00D7558F">
      <w:r>
        <w:t>LYVLTALARYRQKVIPWRRGAPSQLHHSAALEALGQGFYKVATARIQRA*</w:t>
      </w:r>
    </w:p>
    <w:p w:rsidR="00D7558F" w:rsidRDefault="00D7558F" w:rsidP="00D7558F">
      <w:r>
        <w:t xml:space="preserve">&gt;gkv_2853|gene_NONE|conserved hypothetical protein    </w:t>
      </w:r>
    </w:p>
    <w:p w:rsidR="00D7558F" w:rsidRDefault="00D7558F" w:rsidP="00D7558F">
      <w:r>
        <w:t>MPDQILTRNTGQAITRGTLGRCPKCGEGKIFAGYLATAPACGACGEDFSQLRTADGPAFFTMSIVGLLLI</w:t>
      </w:r>
    </w:p>
    <w:p w:rsidR="00D7558F" w:rsidRDefault="00D7558F" w:rsidP="00D7558F">
      <w:r>
        <w:t>PALWLGFIYLPDPLTLAVTVSGSILVLTLILLRLVKGGWLGLEWAHRH*</w:t>
      </w:r>
    </w:p>
    <w:p w:rsidR="00D7558F" w:rsidRDefault="00D7558F" w:rsidP="00D7558F">
      <w:r>
        <w:t xml:space="preserve">&gt;gkv_2854|gene_nrdH|nrdH-redoxin    </w:t>
      </w:r>
    </w:p>
    <w:p w:rsidR="00D7558F" w:rsidRDefault="00D7558F" w:rsidP="00D7558F">
      <w:r>
        <w:t>MSIMIYSKPGCVQCTATARAMDARDISFEMVDVTVDANAFAAVEALGYRQLPVVVADDQHWSGFRPDRIA</w:t>
      </w:r>
    </w:p>
    <w:p w:rsidR="00D7558F" w:rsidRDefault="00D7558F" w:rsidP="00D7558F">
      <w:r>
        <w:t>ALA*</w:t>
      </w:r>
    </w:p>
    <w:p w:rsidR="00D7558F" w:rsidRDefault="00D7558F" w:rsidP="00D7558F">
      <w:r>
        <w:t xml:space="preserve">&gt;gkv_2855|gene_nrdI|nrdI protein    </w:t>
      </w:r>
    </w:p>
    <w:p w:rsidR="00D7558F" w:rsidRDefault="00D7558F" w:rsidP="00D7558F">
      <w:r>
        <w:t>MIPIYFYSSGTGNTLKLAEKLDRPVIRIPIRQDDPLPVPDGPFVLMVPTYGDGNGRGIVPKRVIHFLNDP</w:t>
      </w:r>
    </w:p>
    <w:p w:rsidR="00D7558F" w:rsidRDefault="00D7558F" w:rsidP="00D7558F">
      <w:r>
        <w:t>ENRKYLRGVVGTGNRNFGTLFCQAARIVAQKCGVPVLHMAELAGTAADVRAINDILARL*</w:t>
      </w:r>
    </w:p>
    <w:p w:rsidR="00D7558F" w:rsidRDefault="00D7558F" w:rsidP="00D7558F">
      <w:r>
        <w:t xml:space="preserve">&gt;gkv_2856|gene_NONE|ribonucleoside-diphosphate reductase, alpha subunit    </w:t>
      </w:r>
    </w:p>
    <w:p w:rsidR="00D7558F" w:rsidRDefault="00D7558F" w:rsidP="00D7558F">
      <w:r>
        <w:t>LDYHALNAVLNLPDANGRVSFEADRHAAREYFLRHVNQNTVFFHSLAEKLDYLVDEGYYEAEVLEQYSTP</w:t>
      </w:r>
    </w:p>
    <w:p w:rsidR="00D7558F" w:rsidRDefault="00D7558F" w:rsidP="00D7558F">
      <w:r>
        <w:t>FKESIWAQAWAHKFRFSTFLGAFKYYTSYTLKTRDGNRYLERFEDRVVMVALALARGNEVLARRIVDEVL</w:t>
      </w:r>
    </w:p>
    <w:p w:rsidR="00D7558F" w:rsidRDefault="00D7558F" w:rsidP="00D7558F">
      <w:r>
        <w:t>TGRFQPATPTFLNAGKKSRGELVSCFLLRFEDNMESIGRGINSALQLSKRGGGVALLLSNLREAGAPIKG</w:t>
      </w:r>
    </w:p>
    <w:p w:rsidR="00D7558F" w:rsidRDefault="00D7558F" w:rsidP="00D7558F">
      <w:r>
        <w:t>IANQSSGVIPVMKLLEDSFSYANQLGARQGAGAVYLHAHHPDIMRFLDTKRENADEKIRIKTLSLGVVIP</w:t>
      </w:r>
    </w:p>
    <w:p w:rsidR="00D7558F" w:rsidRDefault="00D7558F" w:rsidP="00D7558F">
      <w:r>
        <w:t>DITFELAKNNADMYMFSPHDVEKVTGKAFGDISISEHYYDFVDDPRIHKTKMKARQFFQTLAEVQFESGY</w:t>
      </w:r>
    </w:p>
    <w:p w:rsidR="00D7558F" w:rsidRDefault="00D7558F" w:rsidP="00D7558F">
      <w:r>
        <w:t>PYILFEDTANRANPIDGRINMSNLCSEILQVNSPSVLNEDLTFADIGSDISCNLGSLNVAKVIDNGDIGV</w:t>
      </w:r>
    </w:p>
    <w:p w:rsidR="00D7558F" w:rsidRDefault="00D7558F" w:rsidP="00D7558F">
      <w:r>
        <w:lastRenderedPageBreak/>
        <w:t>AVETAIRALTAVSEMSAIDSVPSVRAGNDRSHAIGLGQMNLHGFLARERIHYDSPEALDFTRAYFAAVAF</w:t>
      </w:r>
    </w:p>
    <w:p w:rsidR="00D7558F" w:rsidRDefault="00D7558F" w:rsidP="00D7558F">
      <w:r>
        <w:t>HAINASNKIAVERNETFDGFEKSRYADGSFFDMYLEESFAPTSDKVREVLEKFGVALPSVADWGALKERV</w:t>
      </w:r>
    </w:p>
    <w:p w:rsidR="00D7558F" w:rsidRDefault="00D7558F" w:rsidP="00D7558F">
      <w:r>
        <w:t>MKDGLFNRNLQAIPPTGSISYINHATASIHPVAAKVEIRKEGKIGRVYYPAPYLTNENAEYYRDAYEIGP</w:t>
      </w:r>
    </w:p>
    <w:p w:rsidR="00D7558F" w:rsidRDefault="00D7558F" w:rsidP="00D7558F">
      <w:r>
        <w:t>EAIIDLYAEATRHVDQGLSLTLFFPDTATTRDINKAQIYAWKKGIKTIYYIRLRQAALAGTEVTACVSCQ</w:t>
      </w:r>
    </w:p>
    <w:p w:rsidR="00D7558F" w:rsidRDefault="00D7558F" w:rsidP="00D7558F">
      <w:r>
        <w:t>L*</w:t>
      </w:r>
    </w:p>
    <w:p w:rsidR="00D7558F" w:rsidRDefault="00D7558F" w:rsidP="00D7558F">
      <w:r>
        <w:t xml:space="preserve">&gt;gkv_2857|gene_NONE|ribonucleoside-diphosphate reductase 2 subunit beta (Ribonucleotide reductase 2) (R2F protein)    </w:t>
      </w:r>
    </w:p>
    <w:p w:rsidR="00D7558F" w:rsidRDefault="00D7558F" w:rsidP="00D7558F">
      <w:r>
        <w:t>VTFHAINWNRIADDRDLEIWNRLTSNFWLPEKVPLSNDIQSWSSFTEAEKQLTIRVFTGLTLLDTIQSKA</w:t>
      </w:r>
    </w:p>
    <w:p w:rsidR="00D7558F" w:rsidRDefault="00D7558F" w:rsidP="00D7558F">
      <w:r>
        <w:t>GAPALMKDALTPHEEAVFANICFMEAVHARSYSSIFSTLCTTVEIDEAFRWAELNKDLQRKAKLIEACYT</w:t>
      </w:r>
    </w:p>
    <w:p w:rsidR="00D7558F" w:rsidRDefault="00D7558F" w:rsidP="00D7558F">
      <w:r>
        <w:t>DDTQPLKKKIASVFLESFMFYSGFYLPLHWASRARLTNTADLIRLIIKDEAVHGYYIGYKFQLGYALLPE</w:t>
      </w:r>
    </w:p>
    <w:p w:rsidR="00D7558F" w:rsidRDefault="00D7558F" w:rsidP="00D7558F">
      <w:r>
        <w:t>AEKEELKGFAYDLLLQLYEIECSYAADLYDGIGLTEDVKQFLHYNANKSLMNLGFDPIFPDEITNFNPAV</w:t>
      </w:r>
    </w:p>
    <w:p w:rsidR="00D7558F" w:rsidRDefault="00D7558F" w:rsidP="00D7558F">
      <w:r>
        <w:t>LAALAPDANENHDFFSGSGSSYVIGRTVPTQDDDWTF*</w:t>
      </w:r>
    </w:p>
    <w:p w:rsidR="00D7558F" w:rsidRDefault="00D7558F" w:rsidP="00D7558F">
      <w:r>
        <w:t xml:space="preserve">&gt;gkv_2859|gene_NONE|conserved hypothetical protein    </w:t>
      </w:r>
    </w:p>
    <w:p w:rsidR="00D7558F" w:rsidRDefault="00D7558F" w:rsidP="00D7558F">
      <w:r>
        <w:t>MLFGALGLDALIPMIGALVIAGALSGLMAGLFGIGGGAISVPVLYEIFRLIGVDPAVCMPLAVGTSLAII</w:t>
      </w:r>
    </w:p>
    <w:p w:rsidR="00D7558F" w:rsidRDefault="00D7558F" w:rsidP="00D7558F">
      <w:r>
        <w:t>VPTSFTSARGHYLRGTLDMELIRIWAVPVILGVAIGAVIARYANAAVFQIVFVIVASVNALKLLSGGARW</w:t>
      </w:r>
    </w:p>
    <w:p w:rsidR="00D7558F" w:rsidRDefault="00D7558F" w:rsidP="00D7558F">
      <w:r>
        <w:t>QIADSLPGRFAIRIYGLIIGLLSSLMGIGGGTITNLVLTLYGIDIRRAISTAAGVGTLIALPGAIGYVIA</w:t>
      </w:r>
    </w:p>
    <w:p w:rsidR="00D7558F" w:rsidRDefault="00D7558F" w:rsidP="00D7558F">
      <w:r>
        <w:t>GWGKPGLPPDALGYVSTLALVLTVPTTVLVTPIGVWLAHTLPRRTLEVCFGLFLLTVSGRFIFELMFQR*</w:t>
      </w:r>
    </w:p>
    <w:p w:rsidR="00D7558F" w:rsidRDefault="00D7558F" w:rsidP="00D7558F">
      <w:r>
        <w:t xml:space="preserve">&gt;gkv_2858|gene_NONE|FAD dependent oxidoreductase family protein    </w:t>
      </w:r>
    </w:p>
    <w:p w:rsidR="00D7558F" w:rsidRDefault="00D7558F" w:rsidP="00D7558F">
      <w:r>
        <w:t>MKVIILGSGVIGVTTAWYLAQDGHEVTVIDRQGGPALETSFANAGEISPGYSTPWAAPGIPLKAIKWMFS</w:t>
      </w:r>
    </w:p>
    <w:p w:rsidR="00D7558F" w:rsidRDefault="00D7558F" w:rsidP="00D7558F">
      <w:r>
        <w:t>KHPPLIINPMPEPRKIRWMWQMLMNCTTSAYALNKGRMMRLAEYSRDCLIALRAETGIQYEARQQGTLEV</w:t>
      </w:r>
    </w:p>
    <w:p w:rsidR="00D7558F" w:rsidRDefault="00D7558F" w:rsidP="00D7558F">
      <w:r>
        <w:t>FRNQKTIDALQKDIDVLRAEGVPFELLDPAGCTLREPGLAASQDKIVGGLFLPGDETGDCYLFTNALAAM</w:t>
      </w:r>
    </w:p>
    <w:p w:rsidR="00D7558F" w:rsidRDefault="00D7558F" w:rsidP="00D7558F">
      <w:r>
        <w:t>AEAAGVTFMNGVTINRLMTEGGKISAVDTSAGLLSADAYVVAMGSYSPFILKPLGLDLPVYPMKGYSITA</w:t>
      </w:r>
    </w:p>
    <w:p w:rsidR="00D7558F" w:rsidRDefault="00D7558F" w:rsidP="00D7558F">
      <w:r>
        <w:t>PIANSARAPESTVMDEAHKIAITRLGDRIRVGGMAEINGFDRSLPSKRRAALEHSLTDLFGNAGDLEKAT</w:t>
      </w:r>
    </w:p>
    <w:p w:rsidR="00D7558F" w:rsidRDefault="00D7558F" w:rsidP="00D7558F">
      <w:r>
        <w:t>FWTGFRPMTPDGTPVVGPTNVPNLFLNTGHGTLGWTMSAGSGRVLADIISGRAPAIQADDLAIGRYR*</w:t>
      </w:r>
    </w:p>
    <w:p w:rsidR="00D7558F" w:rsidRDefault="00D7558F" w:rsidP="00D7558F">
      <w:r>
        <w:t xml:space="preserve">&gt;gkv_2860|gene_NONE|hypothetical protein    </w:t>
      </w:r>
    </w:p>
    <w:p w:rsidR="00D7558F" w:rsidRDefault="00D7558F" w:rsidP="00D7558F">
      <w:r>
        <w:t>VAIWPAEGITISGALQRVKTEGARQAGVDLLLCLAMRQPFK*</w:t>
      </w:r>
    </w:p>
    <w:p w:rsidR="00D7558F" w:rsidRDefault="00D7558F" w:rsidP="00D7558F">
      <w:r>
        <w:t>&gt;gkv_2861|gene_gcvT|glycine cleavage system T protein|</w:t>
      </w:r>
    </w:p>
    <w:p w:rsidR="00D7558F" w:rsidRDefault="00D7558F" w:rsidP="00D7558F">
      <w:r>
        <w:t>MADLNTLRLLPLDALHQECGAKMCPFAGYRMPINFPAGVMKEHLHTRSHAGLFDVSHMGQVLLQPKGDMA</w:t>
      </w:r>
    </w:p>
    <w:p w:rsidR="00D7558F" w:rsidRDefault="00D7558F" w:rsidP="00D7558F">
      <w:r>
        <w:t>TVALAFEALMPVDVLALQPGRQRYGLLTNAAGGILDDLMFANRGDHYYVVVNAACKETDIAHLTAHLSDV</w:t>
      </w:r>
    </w:p>
    <w:p w:rsidR="00D7558F" w:rsidRDefault="00D7558F" w:rsidP="00D7558F">
      <w:r>
        <w:t>ADVIPVTDRALLALQGPEAEAVLEAIVPGTAAMRFMDVAIFGDLWISRSGYTGEDGYEISLPEDLADAFA</w:t>
      </w:r>
    </w:p>
    <w:p w:rsidR="00D7558F" w:rsidRDefault="00D7558F" w:rsidP="00D7558F">
      <w:r>
        <w:t>RKLLADPRVLPIGLGARDSLRLEAGMCLYGHDIDTTTSPVEAGLTWAIQKSRRTGGARAGGFPGAARILH</w:t>
      </w:r>
    </w:p>
    <w:p w:rsidR="00D7558F" w:rsidRDefault="00D7558F" w:rsidP="00D7558F">
      <w:r>
        <w:t>ELEHGPARLRVGLLPEGRAPLREGVPLVEDGAVIGQITSGGFSPSGERPIAMGYVPTPHAAEGTPLTAEL</w:t>
      </w:r>
    </w:p>
    <w:p w:rsidR="00D7558F" w:rsidRDefault="00D7558F" w:rsidP="00D7558F">
      <w:r>
        <w:t>RGRAAPATVTALPFQPNRYKR*</w:t>
      </w:r>
    </w:p>
    <w:p w:rsidR="00D7558F" w:rsidRDefault="00D7558F" w:rsidP="00D7558F">
      <w:r>
        <w:t xml:space="preserve">&gt;gkv_2862|gene_gcvH|glycine cleavage system H protein    </w:t>
      </w:r>
    </w:p>
    <w:p w:rsidR="00D7558F" w:rsidRDefault="00D7558F" w:rsidP="00D7558F">
      <w:r>
        <w:t>MKYTEEHEWLRADGEIITVGITAFAAEQLGDVVFVELPEVETVVATGDEVAVIESVKAASEILAPLNGEI</w:t>
      </w:r>
    </w:p>
    <w:p w:rsidR="00D7558F" w:rsidRDefault="00D7558F" w:rsidP="00D7558F">
      <w:r>
        <w:t>VEVNAALIDNPALVSEDPLGAGWFFKIKIDDLAALDGLMSEDEYNDHIA*</w:t>
      </w:r>
    </w:p>
    <w:p w:rsidR="00D7558F" w:rsidRDefault="00D7558F" w:rsidP="00D7558F">
      <w:r>
        <w:t>&gt;gkv_2863|gene_gcvP|glycine dehydrogenase|</w:t>
      </w:r>
    </w:p>
    <w:p w:rsidR="00D7558F" w:rsidRDefault="00D7558F" w:rsidP="00D7558F">
      <w:r>
        <w:t>MSYTPTTYDPYDFANRRHIGPSPNEMAEMLRVVGTQSLDTLIDETIPASIRQKDTLDWAPLSEHDLLARM</w:t>
      </w:r>
    </w:p>
    <w:p w:rsidR="00D7558F" w:rsidRDefault="00D7558F" w:rsidP="00D7558F">
      <w:r>
        <w:t>REVAGKNRVLTSLIGQGYYGTVTPPAIQRNILENPAWYTAYTPYQPEIAQGRLEALLNYQTMVADLTGLP</w:t>
      </w:r>
    </w:p>
    <w:p w:rsidR="00D7558F" w:rsidRDefault="00D7558F" w:rsidP="00D7558F">
      <w:r>
        <w:t>VANASLLDEATAAAEAMTMAERSAKSKARAFFVDRNCHPQTIAVIRTRALPLGIEIIEDAPENLDPTAVF</w:t>
      </w:r>
    </w:p>
    <w:p w:rsidR="00D7558F" w:rsidRDefault="00D7558F" w:rsidP="00D7558F">
      <w:r>
        <w:t>GAIFQYPGTYGHLTDFTDAISALHAAKAIAVVATDLLALTLLKEPGAMGADIAVGSSQRFGVPMGYGGPH</w:t>
      </w:r>
    </w:p>
    <w:p w:rsidR="00D7558F" w:rsidRDefault="00D7558F" w:rsidP="00D7558F">
      <w:r>
        <w:t>AAFMSCRDDLKRSMPGRIVGVSIDARGNRAYRLSLQTREQHIRREKATSNVCTAQALLAVMASFYAVFHG</w:t>
      </w:r>
    </w:p>
    <w:p w:rsidR="00D7558F" w:rsidRDefault="00D7558F" w:rsidP="00D7558F">
      <w:r>
        <w:t>PVGLRAIAERVHGNATRLATALKAAGAEVAPDAFFDTITVKVGVGQAGILAAAEQRGINLRKVGRDRVGI</w:t>
      </w:r>
    </w:p>
    <w:p w:rsidR="00D7558F" w:rsidRDefault="00D7558F" w:rsidP="00D7558F">
      <w:r>
        <w:t>SVDETTNADVIARTLAAFGITDAAPEGFALGFPETLLRDTAYLTHPVFHMNRAESEMMRYMRRLSDRDLA</w:t>
      </w:r>
    </w:p>
    <w:p w:rsidR="00D7558F" w:rsidRDefault="00D7558F" w:rsidP="00D7558F">
      <w:r>
        <w:lastRenderedPageBreak/>
        <w:t>LDRAMIPLGSCTMKLNAAAEMMPITWPEFNQLHPYAPIDQAAGYHLAISDLQQKLCQITGYDAFSMQPNS</w:t>
      </w:r>
    </w:p>
    <w:p w:rsidR="00D7558F" w:rsidRDefault="00D7558F" w:rsidP="00D7558F">
      <w:r>
        <w:t>GAQGEYAGLLTISAFHRANGQGHRDVCLIPMSAHGTNPASAQMAGMRVVVVKSSPNGDVDVEDFRAKATQ</w:t>
      </w:r>
    </w:p>
    <w:p w:rsidR="00D7558F" w:rsidRDefault="00D7558F" w:rsidP="00D7558F">
      <w:r>
        <w:t>HGDNLAACMITYPSTHGVFEETVREICDITHAFGGQVYIDGANMNAMVGLVKPGEIGGDVSHLNLHKTFA</w:t>
      </w:r>
    </w:p>
    <w:p w:rsidR="00D7558F" w:rsidRDefault="00D7558F" w:rsidP="00D7558F">
      <w:r>
        <w:t>IPHGGGGPGMGPIGVKAHLAPYLPGDPADGGEGAVSAAYSGSASILLISWAYCLMMGGEGLTQATRVAIL</w:t>
      </w:r>
    </w:p>
    <w:p w:rsidR="00D7558F" w:rsidRDefault="00D7558F" w:rsidP="00D7558F">
      <w:r>
        <w:t>NANYIADSLRGDYPILFKGNRGRVAHECIIDTRPFAEFGVTVEDIAKRLIDNGFHAPTMSWPVTGTLMVE</w:t>
      </w:r>
    </w:p>
    <w:p w:rsidR="00D7558F" w:rsidRDefault="00D7558F" w:rsidP="00D7558F">
      <w:r>
        <w:t>PTESETKAEIDRFVTALKAIREEIRDVEDGVISAEESPLRFAPHTVEDLVADWTRKYPRAQGCFPPGAFR</w:t>
      </w:r>
    </w:p>
    <w:p w:rsidR="00D7558F" w:rsidRDefault="00D7558F" w:rsidP="00D7558F">
      <w:r>
        <w:t>VDKYWPPVGRVDNVHGDRNLICICPPLESYVD*</w:t>
      </w:r>
    </w:p>
    <w:p w:rsidR="00D7558F" w:rsidRDefault="00D7558F" w:rsidP="00D7558F">
      <w:r>
        <w:t xml:space="preserve">&gt;gkv_2864|gene_NONE|hypothetical protein    </w:t>
      </w:r>
    </w:p>
    <w:p w:rsidR="00D7558F" w:rsidRDefault="00D7558F" w:rsidP="00D7558F">
      <w:r>
        <w:t>MSDSVPQQGVQLQQVSPGQSQASSRPDTATRGQIQSYDQSPSQMGAASVDDSYPPRVIFRDLASI*</w:t>
      </w:r>
    </w:p>
    <w:p w:rsidR="00D7558F" w:rsidRDefault="00D7558F" w:rsidP="00D7558F">
      <w:r>
        <w:t xml:space="preserve">&gt;gkv_2865|gene_NONE|lpxH2, shown NOT to act as lpxH    </w:t>
      </w:r>
    </w:p>
    <w:p w:rsidR="00D7558F" w:rsidRDefault="00D7558F" w:rsidP="00D7558F">
      <w:r>
        <w:t>MRTLFLSDLHLGSRGAQAKMVLEFLEAYDAPTIYLVGDIVDGWRLKKSWYWPQSHNEVVRTLLRKADNGT</w:t>
      </w:r>
    </w:p>
    <w:p w:rsidR="00D7558F" w:rsidRDefault="00D7558F" w:rsidP="00D7558F">
      <w:r>
        <w:t>RIIYLPGNHDEFLRDYPGVHFGGIEIIDRVIHVTADGKRYLVIHGDQFDAVITKAKWLAHVGDWAYTWAM</w:t>
      </w:r>
    </w:p>
    <w:p w:rsidR="00D7558F" w:rsidRDefault="00D7558F" w:rsidP="00D7558F">
      <w:r>
        <w:t>GLNSIINFVRRRMGLSYWSLSAVAKSKVKKAVNFIGHFEDTLSVEAQRSGTDGVICGHIHAAANHMMGDV</w:t>
      </w:r>
    </w:p>
    <w:p w:rsidR="00D7558F" w:rsidRDefault="00D7558F" w:rsidP="00D7558F">
      <w:r>
        <w:t>HYLNTGDWVDGCTALVEHESGEFEVIYWNRSNMLQLADNRVA*</w:t>
      </w:r>
    </w:p>
    <w:p w:rsidR="00D7558F" w:rsidRDefault="00D7558F" w:rsidP="00D7558F">
      <w:r>
        <w:t xml:space="preserve">&gt;gkv_2866|gene_NONE|ceramide glucosyltransferase    </w:t>
      </w:r>
    </w:p>
    <w:p w:rsidR="00D7558F" w:rsidRDefault="00D7558F" w:rsidP="00D7558F">
      <w:r>
        <w:t>MYTILAAYAIGSLIAQGVTCAVTARHANKRVPAGIAPDGITVLRPVSGLHPGIEDTIASSFTLEGCPHEV</w:t>
      </w:r>
    </w:p>
    <w:p w:rsidR="00D7558F" w:rsidRDefault="00D7558F" w:rsidP="00D7558F">
      <w:r>
        <w:t>IFCISDPHDPAIPLVQAALAAHPDQDAKLLVGLDEASFNPKIDNLQKGWAAAKYEKVLMVDSNVRLSPDT</w:t>
      </w:r>
    </w:p>
    <w:p w:rsidR="00D7558F" w:rsidRDefault="00D7558F" w:rsidP="00D7558F">
      <w:r>
        <w:t>LMVAEGLRQQQDVGLVTSPPLAVAPEGLAAELETAFLNSHQLRWQLFADALGYGFAQGKLLYLRKEQLGN</w:t>
      </w:r>
    </w:p>
    <w:p w:rsidR="00D7558F" w:rsidRDefault="00D7558F" w:rsidP="00D7558F">
      <w:r>
        <w:t>MGLNALTVEYAEDAASTKVIRRQGMRVVLMLPPVSQIVGKRKLRGIWGRQERWAQLRWNSFSTQYLAEIF</w:t>
      </w:r>
    </w:p>
    <w:p w:rsidR="00D7558F" w:rsidRDefault="00D7558F" w:rsidP="00D7558F">
      <w:r>
        <w:t>SGAFLPFVAAAIAFGWWALAFAALWYLIEIVMIRRCGWHLNAVQVACLPVRDLLLPVIWVIGLLKRTYEW</w:t>
      </w:r>
    </w:p>
    <w:p w:rsidR="00D7558F" w:rsidRDefault="00D7558F" w:rsidP="00D7558F">
      <w:r>
        <w:t>NGHIIRLSREGPNQG*</w:t>
      </w:r>
    </w:p>
    <w:p w:rsidR="00D7558F" w:rsidRDefault="00D7558F" w:rsidP="00D7558F">
      <w:r>
        <w:t xml:space="preserve">&gt;gkv_2867|gene_NONE|hypothetical protein    </w:t>
      </w:r>
    </w:p>
    <w:p w:rsidR="00D7558F" w:rsidRDefault="00D7558F" w:rsidP="00D7558F">
      <w:r>
        <w:t>MVKPSVIALRKVKSADGEISTRTVVYFKRKEWAIFAA*</w:t>
      </w:r>
    </w:p>
    <w:p w:rsidR="00D7558F" w:rsidRDefault="00D7558F" w:rsidP="00D7558F">
      <w:r>
        <w:t xml:space="preserve">&gt;gkv_2868|gene_NONE|glutamate uptake regulatory protein    </w:t>
      </w:r>
    </w:p>
    <w:p w:rsidR="00D7558F" w:rsidRDefault="00D7558F" w:rsidP="00D7558F">
      <w:r>
        <w:t>MVKQTLDRIDRKIIHELMRDATLPIAELADRVNLSQTPCWKRVRKLETAGVITGRVAVVDPNSIGLGLSV</w:t>
      </w:r>
    </w:p>
    <w:p w:rsidR="00D7558F" w:rsidRDefault="00D7558F" w:rsidP="00D7558F">
      <w:r>
        <w:t>FVEIEATEHTAEWRGALTRVVKDFPEIIEAHRMAGDVDYLLKVAVPDMAAFDAFYVKLTETLPCRNVTSK</w:t>
      </w:r>
    </w:p>
    <w:p w:rsidR="00D7558F" w:rsidRDefault="00D7558F" w:rsidP="00D7558F">
      <w:r>
        <w:t>FSMERIKATTVWPIDITTP*</w:t>
      </w:r>
    </w:p>
    <w:p w:rsidR="00D7558F" w:rsidRDefault="00D7558F" w:rsidP="00D7558F">
      <w:r>
        <w:t>&gt;gkv_2869|gene_cysA|sulfate ABC transporter, ATP-binding family protein|</w:t>
      </w:r>
    </w:p>
    <w:p w:rsidR="00D7558F" w:rsidRDefault="00D7558F" w:rsidP="00D7558F">
      <w:r>
        <w:t>MSIEITQLAKRFGQTNVLRGIDLKVEKGELVALLGPSGSGKTTLLKIIAGLEWPDAGGLHVDGIDWLQLA</w:t>
      </w:r>
    </w:p>
    <w:p w:rsidR="00D7558F" w:rsidRDefault="00D7558F" w:rsidP="00D7558F">
      <w:r>
        <w:t>AKDRRIGFVFQHYALFPHMKVRDNLAFGLTVGPRAARPGKDVIRAKVDELLQFLQIPHLADRFPTQLSGG</w:t>
      </w:r>
    </w:p>
    <w:p w:rsidR="00D7558F" w:rsidRDefault="00D7558F" w:rsidP="00D7558F">
      <w:r>
        <w:t>QKQRVALGRALAITPNVLLLDEPFGALDAAIRRDLRRWLRDVHEATGSTTIFVTHDQEEAFELADRVVVM</w:t>
      </w:r>
    </w:p>
    <w:p w:rsidR="00D7558F" w:rsidRDefault="00D7558F" w:rsidP="00D7558F">
      <w:r>
        <w:t>GDGQIEQIGTADQIHDHPASPFVARFMGATVELPVHLQAGRPTADGLDLTALTRRPLPDGAATLFARPQD</w:t>
      </w:r>
    </w:p>
    <w:p w:rsidR="00D7558F" w:rsidRDefault="00D7558F" w:rsidP="00D7558F">
      <w:r>
        <w:t>ITPQPDPAGAWRVTRRSSTGAQLRLLLTHPTLGEVEADLPRRDAPEGLVPGAPSRLRIAAGTIFATTAHH</w:t>
      </w:r>
    </w:p>
    <w:p w:rsidR="00D7558F" w:rsidRDefault="00D7558F" w:rsidP="00D7558F">
      <w:r>
        <w:t>RSATASAAQPIPRKESHL*</w:t>
      </w:r>
    </w:p>
    <w:p w:rsidR="00D7558F" w:rsidRDefault="00D7558F" w:rsidP="00D7558F">
      <w:r>
        <w:t xml:space="preserve">&gt;gkv_2870|gene_NONE|thiosulfate-binding protein    </w:t>
      </w:r>
    </w:p>
    <w:p w:rsidR="00D7558F" w:rsidRDefault="00D7558F" w:rsidP="00D7558F">
      <w:r>
        <w:t>MKTHLLLATALTAVLGTAPAFAQDRLLNVSYDVARELFEALNPAFAAHWQETTGRTVTIDQSHGGSSAQA</w:t>
      </w:r>
    </w:p>
    <w:p w:rsidR="00D7558F" w:rsidRDefault="00D7558F" w:rsidP="00D7558F">
      <w:r>
        <w:t>RAILEGLPADVVTFNQETDIDVLANGGLVDANWRDALPNGASPWYSLPAFLVREGNPKGIEDWDDLAREG</w:t>
      </w:r>
    </w:p>
    <w:p w:rsidR="00D7558F" w:rsidRDefault="00D7558F" w:rsidP="00D7558F">
      <w:r>
        <w:t>VEPVFPNPKTSGNARYTYLAAYAYALGSNGGDQAAAQTFVGQILANVPVFDTGGRAATQTFAERGIGDVL</w:t>
      </w:r>
    </w:p>
    <w:p w:rsidR="00D7558F" w:rsidRDefault="00D7558F" w:rsidP="00D7558F">
      <w:r>
        <w:t>VTFEAETAGIAESYADQGFVRVTPSSSLFAAFPVALVSENATRNGSTEVANAYLEWLYSPEAQQIAAEYH</w:t>
      </w:r>
    </w:p>
    <w:p w:rsidR="00D7558F" w:rsidRDefault="00D7558F" w:rsidP="00D7558F">
      <w:r>
        <w:t>YRVNDADVAAAFADSLPAVNLQTVDEVFGGWANINAEHLAEGAILDQVFVNR*</w:t>
      </w:r>
    </w:p>
    <w:p w:rsidR="00D7558F" w:rsidRDefault="00D7558F" w:rsidP="00D7558F">
      <w:r>
        <w:t xml:space="preserve">&gt;gkv_2871|gene_cysT|sulfate ABC transporter, permease protein CysT    </w:t>
      </w:r>
    </w:p>
    <w:p w:rsidR="00D7558F" w:rsidRDefault="00D7558F" w:rsidP="00D7558F">
      <w:r>
        <w:t>MIAHAKPIRRKNVLPGLSLSLGTTLLYVALIVMLPVVALVLKGASIGPDRFWTIMTSPRTLAAFKITLIA</w:t>
      </w:r>
    </w:p>
    <w:p w:rsidR="00D7558F" w:rsidRDefault="00D7558F" w:rsidP="00D7558F">
      <w:r>
        <w:t>ASVATVINALYGLLMAWVLVRYEFPGKRILDALMDVPFALPTAVAGLSLTALFSANGWFGGLLDAMGIQV</w:t>
      </w:r>
    </w:p>
    <w:p w:rsidR="00D7558F" w:rsidRDefault="00D7558F" w:rsidP="00D7558F">
      <w:r>
        <w:t>VYTLWGIIIAMTFTSIPFVVRTVQPVLEDLDPGLEQAAVTLGASPFTVFRRIILPAILPAWLAGATVSFA</w:t>
      </w:r>
    </w:p>
    <w:p w:rsidR="00D7558F" w:rsidRDefault="00D7558F" w:rsidP="00D7558F">
      <w:r>
        <w:lastRenderedPageBreak/>
        <w:t>RSLGEFGAVVFIAGNIPMKTEIASLLAFIRLAEYDYNGAAVIALALLVIALVLLVVSNLLQAWASRYREA</w:t>
      </w:r>
    </w:p>
    <w:p w:rsidR="00D7558F" w:rsidRDefault="00D7558F" w:rsidP="00D7558F">
      <w:r>
        <w:t>TR*</w:t>
      </w:r>
    </w:p>
    <w:p w:rsidR="00D7558F" w:rsidRDefault="00D7558F" w:rsidP="00D7558F">
      <w:r>
        <w:t xml:space="preserve">&gt;gkv_2873|gene_cysW|sulfate ABC transporter, permease protein CysW    </w:t>
      </w:r>
    </w:p>
    <w:p w:rsidR="00D7558F" w:rsidRDefault="00D7558F" w:rsidP="00D7558F">
      <w:r>
        <w:t>MKPNRTAIWLIATAFVLTALLVVAPLVYIFSRALADGWQVYAANIMHPMTLHAIGLTATVAVITVPLNIA</w:t>
      </w:r>
    </w:p>
    <w:p w:rsidR="00D7558F" w:rsidRDefault="00D7558F" w:rsidP="00D7558F">
      <w:r>
        <w:t>FGIAAAWAIAKFRFPGRGVLMTVIEIPFSISPIIAGIAYLFLYGRSGLLGPWLLEHNLQVMFALPGIVLV</w:t>
      </w:r>
    </w:p>
    <w:p w:rsidR="00D7558F" w:rsidRDefault="00D7558F" w:rsidP="00D7558F">
      <w:r>
        <w:t>TMFVTSPFVAREVLPLMQAQGSEQEQAAVTLGASGWQVFRRVTLPNIRWALLYGAVLCTARAVGEFGGVS</w:t>
      </w:r>
    </w:p>
    <w:p w:rsidR="00D7558F" w:rsidRDefault="00D7558F" w:rsidP="00D7558F">
      <w:r>
        <w:t>VVSGSIRGQTNTLPLHVELLFNDLNTTGAFAAASTLTIIALIALVVKAALESRRQPHI*</w:t>
      </w:r>
    </w:p>
    <w:p w:rsidR="00D7558F" w:rsidRDefault="00D7558F" w:rsidP="00D7558F">
      <w:r>
        <w:t xml:space="preserve">&gt;gkv_2872|gene_NONE|mechanosensitive ion channel family protein    </w:t>
      </w:r>
    </w:p>
    <w:p w:rsidR="00D7558F" w:rsidRDefault="00D7558F" w:rsidP="00D7558F">
      <w:r>
        <w:t>MMLRHLIAGFALLLASGAALAQEAPVAVPEETATDVATEVAPDLDPRIVYGIMSGIDYSAWADRAARVEA</w:t>
      </w:r>
    </w:p>
    <w:p w:rsidR="00D7558F" w:rsidRDefault="00D7558F" w:rsidP="00D7558F">
      <w:r>
        <w:t>LVALPSPSSFALDRARTDLVAWRDIFSPQRSQNVARIATVQAQITALGDTATAAPAIVARATELTAQLSA</w:t>
      </w:r>
    </w:p>
    <w:p w:rsidR="00D7558F" w:rsidRDefault="00D7558F" w:rsidP="00D7558F">
      <w:r>
        <w:t>LQAPARLADEAFAQADGLIAEIDRLLRERQNAALMVRALSPLSPSVLSQTYAEFTSRISGLGAEVYASVQ</w:t>
      </w:r>
    </w:p>
    <w:p w:rsidR="00D7558F" w:rsidRDefault="00D7558F" w:rsidP="00D7558F">
      <w:r>
        <w:t>NQNRLATFADRAGLVILMLLGSLVMIFGIGPFTRRLRVALGQRFPDADSVTGYLMALCRAVVQLLGVLLL</w:t>
      </w:r>
    </w:p>
    <w:p w:rsidR="00D7558F" w:rsidRDefault="00D7558F" w:rsidP="00D7558F">
      <w:r>
        <w:t>TNALKESGLFGYRASILINALPGAGGVIIMMNWVGGRFFTQARANPPPFDFSPEVRQKGKHLTWELGWMM</w:t>
      </w:r>
    </w:p>
    <w:p w:rsidR="00D7558F" w:rsidRDefault="00D7558F" w:rsidP="00D7558F">
      <w:r>
        <w:t>AGGLMLLELVSTSETPEAVRNAFSLPVVLMVAFTLFRFGRLIARAAQSETATAADTTAANPIWSFALRIV</w:t>
      </w:r>
    </w:p>
    <w:p w:rsidR="00D7558F" w:rsidRDefault="00D7558F" w:rsidP="00D7558F">
      <w:r>
        <w:t>GQGAMALAVLAPAIMLIGFGQGAEWLLYPAVMTLVLLAALVALQWFVFDVFALIMHSRDVAQSSLWPVLV</w:t>
      </w:r>
    </w:p>
    <w:p w:rsidR="00D7558F" w:rsidRDefault="00D7558F" w:rsidP="00D7558F">
      <w:r>
        <w:t>AIALMVLSLPVLALIWGARVDDLGELAAQLAEGFDIGGLQLSPMAVLTFIIVFGIGLMLTRLVQAVMAGT</w:t>
      </w:r>
    </w:p>
    <w:p w:rsidR="00D7558F" w:rsidRDefault="00D7558F" w:rsidP="00D7558F">
      <w:r>
        <w:t>VLPRTRLDRGGQTALVSGIRYLGLTAAALAAFSMAGLNLSSLAVVAGALSVGIGFGMQNIVQNFVSGIIL</w:t>
      </w:r>
    </w:p>
    <w:p w:rsidR="00D7558F" w:rsidRDefault="00D7558F" w:rsidP="00D7558F">
      <w:r>
        <w:t>LAGRAIRQGDWIEVGGVSGYVREISVRSTRIETFDRSDVIVPNASLVAGQVVNWTRGNAVGRITVAATTA</w:t>
      </w:r>
    </w:p>
    <w:p w:rsidR="00D7558F" w:rsidRDefault="00D7558F" w:rsidP="00D7558F">
      <w:r>
        <w:t>YGTDPVQVMEILRAAAESHPMVLLSPKPTVLMTGFAADTMNFEVKALVRDINAGGSVRSDITVEVARRFN</w:t>
      </w:r>
    </w:p>
    <w:p w:rsidR="00D7558F" w:rsidRDefault="00D7558F" w:rsidP="00D7558F">
      <w:r>
        <w:t>AAGIQSRNGLAPLPVA*</w:t>
      </w:r>
    </w:p>
    <w:p w:rsidR="00D7558F" w:rsidRDefault="00D7558F" w:rsidP="00D7558F">
      <w:r>
        <w:t xml:space="preserve">&gt;gkv_2874|gene_NONE|cysteine synthase (O-acetylserine sulfhydrylase) (O-acetylserine (Thiol)-lyase) (CSase)    </w:t>
      </w:r>
    </w:p>
    <w:p w:rsidR="00D7558F" w:rsidRDefault="00D7558F" w:rsidP="00D7558F">
      <w:r>
        <w:t>MTTRRDLAETVGNTPLIKLRAASEATGCTILGKAEFMNPGQSVKDRAALFIIRDVIARGTLSPGGTIVEG</w:t>
      </w:r>
    </w:p>
    <w:p w:rsidR="00D7558F" w:rsidRDefault="00D7558F" w:rsidP="00D7558F">
      <w:r>
        <w:t>TAGNTGIGLALVGASMGFRTVIVMPETQSQEKKDMIRLAGAQLVLVPAAPYSNPNNYVRYSQRLAESLAA</w:t>
      </w:r>
    </w:p>
    <w:p w:rsidR="00D7558F" w:rsidRDefault="00D7558F" w:rsidP="00D7558F">
      <w:r>
        <w:t>TDPRGVIWANQFDNIANRQAHFDTTAPEIWEQTGGKVDGFVAAVGSGGTLAGTGLALQPKGVKIALADPD</w:t>
      </w:r>
    </w:p>
    <w:p w:rsidR="00D7558F" w:rsidRDefault="00D7558F" w:rsidP="00D7558F">
      <w:r>
        <w:t>GSALYNWYQNGALKSAGNSITEGIGQGRITGNLEGFTPDFAYNIPDTEALPLIFDLLQHEGLCVGGSTGV</w:t>
      </w:r>
    </w:p>
    <w:p w:rsidR="00D7558F" w:rsidRDefault="00D7558F" w:rsidP="00D7558F">
      <w:r>
        <w:t>NIGGAIRLARELGPGHTIVTILADGGTRYQSKLFNPDFLRAKDLPVPVWMQAEGAPLPDVSA*</w:t>
      </w:r>
    </w:p>
    <w:p w:rsidR="00D7558F" w:rsidRDefault="00D7558F" w:rsidP="00D7558F">
      <w:r>
        <w:t xml:space="preserve">&gt;gkv_2875|gene_NONE|conserved hypothetical protein    </w:t>
      </w:r>
    </w:p>
    <w:p w:rsidR="00D7558F" w:rsidRDefault="00D7558F" w:rsidP="00D7558F">
      <w:r>
        <w:t>MQRFELTGLWADPQLAGAFGQVEDGVLSADADGSARLVAFVTLIGGRVEGGVVTGTPPVRVDALLLALAE</w:t>
      </w:r>
    </w:p>
    <w:p w:rsidR="00D7558F" w:rsidRDefault="00D7558F" w:rsidP="00D7558F">
      <w:r>
        <w:t>LGPLPWPDTLRRTMPRVLARATSFLDAAQQTRPLTITRAPADDYQWEDVGPLLGVYHRLAQVGMDYTRFD</w:t>
      </w:r>
    </w:p>
    <w:p w:rsidR="00D7558F" w:rsidRDefault="00D7558F" w:rsidP="00D7558F">
      <w:r>
        <w:t>GTRSDRQLRDVLVVGDAALMLPYDAQRDRVLLVEQIRPGLIRRGDPQPWILEPVAGLVDAGESAEATALR</w:t>
      </w:r>
    </w:p>
    <w:p w:rsidR="00D7558F" w:rsidRDefault="00D7558F" w:rsidP="00D7558F">
      <w:r>
        <w:t>ELHEEAGLDNVTLLPTGGYYPSPGGSSEYFHGFIALTDLPDSHPAFGGLLEEAEDLRLHIIPFDQAMAAM</w:t>
      </w:r>
    </w:p>
    <w:p w:rsidR="00D7558F" w:rsidRDefault="00D7558F" w:rsidP="00D7558F">
      <w:r>
        <w:t>DSGEINAGPLQLLLLQLARKRDALRRDLISTAAQP*</w:t>
      </w:r>
    </w:p>
    <w:p w:rsidR="00D7558F" w:rsidRDefault="00D7558F" w:rsidP="00D7558F">
      <w:r>
        <w:t xml:space="preserve">&gt;gkv_2876|gene_NONE|cyclopropane-fatty-acyl-phospholipid synthase family protein    </w:t>
      </w:r>
    </w:p>
    <w:p w:rsidR="00D7558F" w:rsidRDefault="00D7558F" w:rsidP="00D7558F">
      <w:r>
        <w:t>MILTETTGQPNLPRYFTHVFNIAKKLQRGRLDFVLPDGRVFRAEAGAPGYVAQVDVHDPEVFARLLREGD</w:t>
      </w:r>
    </w:p>
    <w:p w:rsidR="00D7558F" w:rsidRDefault="00D7558F" w:rsidP="00D7558F">
      <w:r>
        <w:t>LGFSEAYMDGQWSSPDLLAFFDLINDDFEIVFDSFRGLPIIQFLEKVRFWLHSNSRRGSRKNIAHHYDLG</w:t>
      </w:r>
    </w:p>
    <w:p w:rsidR="00D7558F" w:rsidRDefault="00D7558F" w:rsidP="00D7558F">
      <w:r>
        <w:t>NDFYSLWLDDTMTYSSAIYEDPQESLEVAQTRKYQSMVDLIGAQPGDHVLEIGCGWGGFAEYAAKERGLR</w:t>
      </w:r>
    </w:p>
    <w:p w:rsidR="00D7558F" w:rsidRDefault="00D7558F" w:rsidP="00D7558F">
      <w:r>
        <w:t>VTCLTISQEQFKFATARMARQGLSDRVTIKLQDYRDETGTYDGIASIEMIEAVGEKFWPTYFGKIRDCLK</w:t>
      </w:r>
    </w:p>
    <w:p w:rsidR="00D7558F" w:rsidRDefault="00D7558F" w:rsidP="00D7558F">
      <w:r>
        <w:t>PGKVATVQAITIRDDRFQDYRSRIDFIQRYIFPGGMLPSHAVMQDQIALADMEYGGARPFGESYSLTLRR</w:t>
      </w:r>
    </w:p>
    <w:p w:rsidR="00D7558F" w:rsidRDefault="00D7558F" w:rsidP="00D7558F">
      <w:r>
        <w:t>WYERFNAVWPQVNALGFDERFKRMWDFYLTSCAGVFHGGGCDVMQVSMVKPK*</w:t>
      </w:r>
    </w:p>
    <w:p w:rsidR="00D7558F" w:rsidRDefault="00D7558F" w:rsidP="00D7558F">
      <w:r>
        <w:t xml:space="preserve">&gt;gkv_2877|gene_NONE|hypothetical protein    </w:t>
      </w:r>
    </w:p>
    <w:p w:rsidR="00D7558F" w:rsidRDefault="00D7558F" w:rsidP="00D7558F">
      <w:r>
        <w:t>VLHTQETADKLGTFSEICTRPEVIGGIAILRGGPVGR*</w:t>
      </w:r>
    </w:p>
    <w:p w:rsidR="00D7558F" w:rsidRDefault="00D7558F" w:rsidP="00D7558F">
      <w:r>
        <w:t xml:space="preserve">&gt;gkv_2878|gene_NONE|spermidine/putrescine ABC transporter, periplasmic spermidine/putrescine-binding protein    </w:t>
      </w:r>
    </w:p>
    <w:p w:rsidR="00D7558F" w:rsidRDefault="00D7558F" w:rsidP="00D7558F">
      <w:r>
        <w:lastRenderedPageBreak/>
        <w:t>MRLAKILGAASLVALATAAHAQDPELLVFDYPAFEAPGFHQPYIDKYGVAPTFAFFGDEEEAFQRLNAGF</w:t>
      </w:r>
    </w:p>
    <w:p w:rsidR="00D7558F" w:rsidRDefault="00D7558F" w:rsidP="00D7558F">
      <w:r>
        <w:t>QTDVTHICAGTVPLFTEGAAHLIEPWDTSRIEAFGSLNADLLGTNMQADGDLFFLPTDFGTSAIAYNPEQ</w:t>
      </w:r>
    </w:p>
    <w:p w:rsidR="00D7558F" w:rsidRDefault="00D7558F" w:rsidP="00D7558F">
      <w:r>
        <w:t>VPEEDVASLSVFHNPAYAGRMTIPDNVDDAYALAYLATGVTDWTNATPEQFEAASNWLREAHPNLRTYWV</w:t>
      </w:r>
    </w:p>
    <w:p w:rsidR="00D7558F" w:rsidRDefault="00D7558F" w:rsidP="00D7558F">
      <w:r>
        <w:t>DPSELAQLMASGEILVSWAWNETFPTMVAEGRPIGFQREPVEGSSLWLCGYLNMANGPGSEDKAYDYLNA</w:t>
      </w:r>
    </w:p>
    <w:p w:rsidR="00D7558F" w:rsidRDefault="00D7558F" w:rsidP="00D7558F">
      <w:r>
        <w:t>FLSPASTSYLVGAGFAQSNTVGMEGITEEELTAGGIGEIDAPILAQLPMTVEQRALHAETFEMIKAGF*</w:t>
      </w:r>
    </w:p>
    <w:p w:rsidR="00D7558F" w:rsidRDefault="00D7558F" w:rsidP="00D7558F">
      <w:r>
        <w:t xml:space="preserve">&gt;gkv_2879|gene_NONE|3-oxoacyl-(acyl-carrier-protein) reductase    </w:t>
      </w:r>
    </w:p>
    <w:p w:rsidR="00D7558F" w:rsidRDefault="00D7558F" w:rsidP="00D7558F">
      <w:r>
        <w:t>LIAAQNQGCAGTDSVVNTASNGGLLGAPGMSAYAASKHAVIGLNKTAALEAAPYGVRVNAVAPSGVDTRM</w:t>
      </w:r>
    </w:p>
    <w:p w:rsidR="00D7558F" w:rsidRDefault="00D7558F" w:rsidP="00D7558F">
      <w:r>
        <w:t>MRSIETNAAKGHEDEARKNFEAAVPLKRYATADEIADLMVFLASDKASFITGAYYRIDGGGAAMSA*</w:t>
      </w:r>
    </w:p>
    <w:p w:rsidR="00D7558F" w:rsidRDefault="00D7558F" w:rsidP="00D7558F">
      <w:r>
        <w:t xml:space="preserve">&gt;gkv_2880|gene_NONE|conserved hypothetical protein    </w:t>
      </w:r>
    </w:p>
    <w:p w:rsidR="00D7558F" w:rsidRDefault="00D7558F" w:rsidP="00D7558F">
      <w:r>
        <w:t>VARSIDYGKLMHRAMRGLIQEILGDIAQTGLPGEHHFFITFDTNHPDVELADWLFDRYPHEMTVVLQHWF</w:t>
      </w:r>
    </w:p>
    <w:p w:rsidR="00D7558F" w:rsidRDefault="00D7558F" w:rsidP="00D7558F">
      <w:r>
        <w:t>QDLNVTDEGFSVVLNFGDNPEPIYVPYDAIRTFVDPSVEFGLRFEAQDEDEDDEDEDGEAPMAEMVEPDD</w:t>
      </w:r>
    </w:p>
    <w:p w:rsidR="00D7558F" w:rsidRDefault="00D7558F" w:rsidP="00D7558F">
      <w:r>
        <w:t>TPRPQAEIVSLDKFRR*</w:t>
      </w:r>
    </w:p>
    <w:p w:rsidR="00D7558F" w:rsidRDefault="00D7558F" w:rsidP="00D7558F">
      <w:r>
        <w:t>&gt;gkv_2881|gene_fumC|fumarate hydratase, class II|</w:t>
      </w:r>
    </w:p>
    <w:p w:rsidR="00D7558F" w:rsidRDefault="00D7558F" w:rsidP="00D7558F">
      <w:r>
        <w:t>MTATRTETDSFGPLDVPADKYWGAQTQRSIINFPIGWEKQPIPIVRALGVVKKAAATVNAAQGDLAADLA</w:t>
      </w:r>
    </w:p>
    <w:p w:rsidR="00D7558F" w:rsidRDefault="00D7558F" w:rsidP="00D7558F">
      <w:r>
        <w:t>EAIKNAAQEVIDGKFDDNFPLVVWQTGSGTQSNMNANEVISNRAIEVLGGVMGSKKPVHPNDHVNMGQSS</w:t>
      </w:r>
    </w:p>
    <w:p w:rsidR="00D7558F" w:rsidRDefault="00D7558F" w:rsidP="00D7558F">
      <w:r>
        <w:t>NDTFPTAMHVAIGMLARDVLLPGLEKLSAALWAKSDEFKAIIKIGRTHTQDATPLTLGQEFSGYATQVDK</w:t>
      </w:r>
    </w:p>
    <w:p w:rsidR="00D7558F" w:rsidRDefault="00D7558F" w:rsidP="00D7558F">
      <w:r>
        <w:t>GIARIKMSLPDIYELAQGGTAVGTGLNTRKGYDKAVAVEIAAITGLPFVTAPNKFEALAAHDAMVMFSGA</w:t>
      </w:r>
    </w:p>
    <w:p w:rsidR="00D7558F" w:rsidRDefault="00D7558F" w:rsidP="00D7558F">
      <w:r>
        <w:t>LKTVAASLFKIANDLRLLGSGPRSGLGELILPENEPGSSIMPGKVNPTQAEALTMVCAHVMGNDAAVGFA</w:t>
      </w:r>
    </w:p>
    <w:p w:rsidR="00D7558F" w:rsidRDefault="00D7558F" w:rsidP="00D7558F">
      <w:r>
        <w:t>GSQGHFELNVYNPMMSYNVLQSMQLLGNAASSFTDNMVVGTQANVARIDKLMKESLMLVTALAPTIGYDN</w:t>
      </w:r>
    </w:p>
    <w:p w:rsidR="00D7558F" w:rsidRDefault="00D7558F" w:rsidP="00D7558F">
      <w:r>
        <w:t>ATKVAKTAHKNGTTLREEAIALGFVDGETFDRIVRPEDMIGPHD*</w:t>
      </w:r>
    </w:p>
    <w:p w:rsidR="00D7558F" w:rsidRDefault="00D7558F" w:rsidP="00D7558F">
      <w:r>
        <w:t xml:space="preserve">&gt;gkv_2882|gene_NONE|hypothetical protein    </w:t>
      </w:r>
    </w:p>
    <w:p w:rsidR="00D7558F" w:rsidRDefault="00D7558F" w:rsidP="00D7558F">
      <w:r>
        <w:t>MTEVVNLNKARKARTRAEDKARADENAAKFGRTKAQRALEDQQAAKAKAALDAVRRDND*</w:t>
      </w:r>
    </w:p>
    <w:p w:rsidR="00D7558F" w:rsidRDefault="00D7558F" w:rsidP="00D7558F">
      <w:r>
        <w:t xml:space="preserve">&gt;gkv_2883|gene_NONE|cytochrome P450 family protein    </w:t>
      </w:r>
    </w:p>
    <w:p w:rsidR="00D7558F" w:rsidRDefault="00D7558F" w:rsidP="00D7558F">
      <w:r>
        <w:t>MKPPKPEAREGKVSIWRYLRLFRQDILSAQSGKLYRAWMAEMKTPFFHSFMINDPALTKTVLRERPDDFP</w:t>
      </w:r>
    </w:p>
    <w:p w:rsidR="00D7558F" w:rsidRDefault="00D7558F" w:rsidP="00D7558F">
      <w:r>
        <w:t>KSGRIAAGLIPLLGKDSVFLTNGAQWKQQRRIIDPAFEGGRLRHIFPVIWDAAESATHRLQEAVGDEATE</w:t>
      </w:r>
    </w:p>
    <w:p w:rsidR="00D7558F" w:rsidRDefault="00D7558F" w:rsidP="00D7558F">
      <w:r>
        <w:t>IDMHASHAAADVIFRTLFSIPIESDTAREVFDAFREHQRSRPVANLGAFVKLPAWVPQFPSFHTRRTARQ</w:t>
      </w:r>
    </w:p>
    <w:p w:rsidR="00D7558F" w:rsidRDefault="00D7558F" w:rsidP="00D7558F">
      <w:r>
        <w:t>IRRLITAIVEERRAQIAAGTAPDDLATKIMTTPDPETGTLFTPAEMVDQVAIFFLAGHETSASALAWSLY</w:t>
      </w:r>
    </w:p>
    <w:p w:rsidR="00D7558F" w:rsidRDefault="00D7558F" w:rsidP="00D7558F">
      <w:r>
        <w:t>LVALYPEWQEQAASEAAGMAPAFSALSKLRINRDIFRETLRLYPPVPMMVREATQREDFRGRTVPEGAQI</w:t>
      </w:r>
    </w:p>
    <w:p w:rsidR="00D7558F" w:rsidRDefault="00D7558F" w:rsidP="00D7558F">
      <w:r>
        <w:t>VLSPWHLHRHERFWDTPDDFDPGRWSRPEARLSARDAYMPFSEGPRVCVGAGFAMLEGTLILAMLLRDYR</w:t>
      </w:r>
    </w:p>
    <w:p w:rsidR="00D7558F" w:rsidRDefault="00D7558F" w:rsidP="00D7558F">
      <w:r>
        <w:t>FELVAGRDPVPVAYMTVRAKDGIWLKVTRRAAIAPADPPAQTDG*</w:t>
      </w:r>
    </w:p>
    <w:p w:rsidR="00D7558F" w:rsidRDefault="00D7558F" w:rsidP="00D7558F">
      <w:r>
        <w:t xml:space="preserve">&gt;gkv_2884|gene_NONE|hypothetical protein    </w:t>
      </w:r>
    </w:p>
    <w:p w:rsidR="00D7558F" w:rsidRDefault="00D7558F" w:rsidP="00D7558F">
      <w:r>
        <w:t>MPEVKRRKVFYIAGFDPVPPRRYREFYRREGAEQAAISGYHFTMHPRRKDGAGFGWQAALSVDGETTEAD</w:t>
      </w:r>
    </w:p>
    <w:p w:rsidR="00D7558F" w:rsidRDefault="00D7558F" w:rsidP="00D7558F">
      <w:r>
        <w:t>FTFLPWDDIVRAEMKNSIAATYGQMARTLWIYLSTGALYRMVRLRRNAALPLLFPIVILILQAFVAVLAG</w:t>
      </w:r>
    </w:p>
    <w:p w:rsidR="00D7558F" w:rsidRDefault="00D7558F" w:rsidP="00D7558F">
      <w:r>
        <w:t>GALGALAGWTASLLLGVWGMGIGIIAAIAAAIAVLQWFKARDGKIMAYYLMHDYAFATRWRGAYAPAMAA</w:t>
      </w:r>
    </w:p>
    <w:p w:rsidR="00D7558F" w:rsidRDefault="00D7558F" w:rsidP="00D7558F">
      <w:r>
        <w:t>RIRDFAAQIRAATGYDEVLVVGHSSGTQIAISTMAEVLRAGPPDVPLALLTLGHVVPMMSFLPDGQQLRA</w:t>
      </w:r>
    </w:p>
    <w:p w:rsidR="00D7558F" w:rsidRDefault="00D7558F" w:rsidP="00D7558F">
      <w:r>
        <w:t>DLAYMGGQDRVFWLDVTAPGDACCFALCDPVAVTGVAPQPQTGPLVLSAAFTQTLSSEKQAALKGKWFRL</w:t>
      </w:r>
    </w:p>
    <w:p w:rsidR="00D7558F" w:rsidRDefault="00D7558F" w:rsidP="00D7558F">
      <w:r>
        <w:t>HFQYLHAFDRPGDYDYFLITAGPQRLASRYRGRDSSASRIAKVWSAYRDY*</w:t>
      </w:r>
    </w:p>
    <w:p w:rsidR="00D7558F" w:rsidRDefault="00D7558F" w:rsidP="00D7558F">
      <w:r>
        <w:t xml:space="preserve">&gt;gkv_2885|gene_NONE|phosphoglucose isomerase family protein    </w:t>
      </w:r>
    </w:p>
    <w:p w:rsidR="00D7558F" w:rsidRDefault="00D7558F" w:rsidP="00D7558F">
      <w:r>
        <w:t>MIDFNALKTRAAAAKPIVAQLEDSKRVPDFSIMQDGLLFDYSKTTIDRDSRDLLLGLLETAGVAAKRDAM</w:t>
      </w:r>
    </w:p>
    <w:p w:rsidR="00D7558F" w:rsidRDefault="00D7558F" w:rsidP="00D7558F">
      <w:r>
        <w:t>FGGTAINETEGRAVLHTALRNLNAGPIVVDGEDIMPSILETLAAMEAFAADVRTGAYQGQGGTITDVINI</w:t>
      </w:r>
    </w:p>
    <w:p w:rsidR="00D7558F" w:rsidRDefault="00D7558F" w:rsidP="00D7558F">
      <w:r>
        <w:t>GIGGSDLGPVMAVRALSPYHDGPRCHFVSNIDPGDVAEVLKNCDPIRTLVIVASKTFTTIETMTNARTVR</w:t>
      </w:r>
    </w:p>
    <w:p w:rsidR="00D7558F" w:rsidRDefault="00D7558F" w:rsidP="00D7558F">
      <w:r>
        <w:t>DWMAKSVSDPAAQFAAISSDLDKTAEFGIAAERVFGFGNYVGGRYSVWGPIGLSVMLAVGAAHFRDFLAG</w:t>
      </w:r>
    </w:p>
    <w:p w:rsidR="00D7558F" w:rsidRDefault="00D7558F" w:rsidP="00D7558F">
      <w:r>
        <w:t>GAAMDQHFRDAPWQENLPAMLALVGLWHSHACDYATRAVLPYDNRLGRLPAYFQQLEMESNGKGVSMDGA</w:t>
      </w:r>
    </w:p>
    <w:p w:rsidR="00D7558F" w:rsidRDefault="00D7558F" w:rsidP="00D7558F">
      <w:r>
        <w:lastRenderedPageBreak/>
        <w:t>PLPFHSGAVVWGEPGTNGQHAFYQLIHQGTRVIPCEFMIAARAHEPDLQYQQELLIANCLAQSKALMEGR</w:t>
      </w:r>
    </w:p>
    <w:p w:rsidR="00D7558F" w:rsidRDefault="00D7558F" w:rsidP="00D7558F">
      <w:r>
        <w:t>GMDVARKIAASKGFTGDECERQASHRVFQGNRPSVTLAYEMMTPFVLGQIIALYEHRVFVEGVVLGINSF</w:t>
      </w:r>
    </w:p>
    <w:p w:rsidR="00D7558F" w:rsidRDefault="00D7558F" w:rsidP="00D7558F">
      <w:r>
        <w:t>DQWGVELGKELATGLEPVVTGRQSTDGQDASTTALVDFLRGKGA*</w:t>
      </w:r>
    </w:p>
    <w:p w:rsidR="00D7558F" w:rsidRDefault="00D7558F" w:rsidP="00D7558F">
      <w:r>
        <w:t>&gt;gkv_2886|gene_pgl|6-phosphogluconolactonase|</w:t>
      </w:r>
    </w:p>
    <w:p w:rsidR="00D7558F" w:rsidRDefault="00D7558F" w:rsidP="00D7558F">
      <w:r>
        <w:t>MEFIEYPDSDIMMITLANQIAGELRQALTGGERASLAVPGGTTPGPVFDSLCAADLDWGRVDVMLTDERW</w:t>
      </w:r>
    </w:p>
    <w:p w:rsidR="00D7558F" w:rsidRDefault="00D7558F" w:rsidP="00D7558F">
      <w:r>
        <w:t>VPEGNPRSNTRLVKSRLLTGRAHDARYIPLYAETPEPEESLDALSQGIAASLPLTVCLLGMGEDMHTASL</w:t>
      </w:r>
    </w:p>
    <w:p w:rsidR="00D7558F" w:rsidRDefault="00D7558F" w:rsidP="00D7558F">
      <w:r>
        <w:t>FPGADRLAEGLSGSDILLPMRAPGAPEVRMTLTANVLNGALHRHILIIGAGKRDAYERARLLTAEHAPVA</w:t>
      </w:r>
    </w:p>
    <w:p w:rsidR="00D7558F" w:rsidRDefault="00D7558F" w:rsidP="00D7558F">
      <w:r>
        <w:t>AVLRGATIHWAEK*</w:t>
      </w:r>
    </w:p>
    <w:p w:rsidR="00D7558F" w:rsidRDefault="00D7558F" w:rsidP="00D7558F">
      <w:r>
        <w:t>&gt;gkv_2887|gene_zwf|glucose-6-phosphate dehydrogenase|</w:t>
      </w:r>
    </w:p>
    <w:p w:rsidR="00D7558F" w:rsidRDefault="00D7558F" w:rsidP="00D7558F">
      <w:r>
        <w:t>MASRVIPVAPFDLVVFGGTGDLAKRKIIPALFRRFVAGQFEEDARIIGAARAALSGAEYRTLAEEALKEF</w:t>
      </w:r>
    </w:p>
    <w:p w:rsidR="00D7558F" w:rsidRDefault="00D7558F" w:rsidP="00D7558F">
      <w:r>
        <w:t>SAEYVENSKEVAAFLHMLDYVSIDATGDGGWEELKAKTSTDRVQAFYFSVAPSLFGALAERLHSYQIAGP</w:t>
      </w:r>
    </w:p>
    <w:p w:rsidR="00D7558F" w:rsidRDefault="00D7558F" w:rsidP="00D7558F">
      <w:r>
        <w:t>EARVVVEKPFGRDQETAKALNATLAEYFDETQIYRIDHYLGKETVQNLMALRFGNMMFEPLWNNHYIDHI</w:t>
      </w:r>
    </w:p>
    <w:p w:rsidR="00D7558F" w:rsidRDefault="00D7558F" w:rsidP="00D7558F">
      <w:r>
        <w:t>QITVAETVGVGGRGAYYDKSGAMRDMVQNHLMQLLCLIAMEPPAIYDADAVRDEKLKVIRALQPVAPHHI</w:t>
      </w:r>
    </w:p>
    <w:p w:rsidR="00D7558F" w:rsidRDefault="00D7558F" w:rsidP="00D7558F">
      <w:r>
        <w:t>VRGQYEATDTAPSYRDDAENPRSFTESFIAMRCEIANWRWAGVPFYLRTGKKLRARSSEIAVVFKALGHS</w:t>
      </w:r>
    </w:p>
    <w:p w:rsidR="00D7558F" w:rsidRDefault="00D7558F" w:rsidP="00D7558F">
      <w:r>
        <w:t>IFEGDTGPHRNILSIRLQPNEGIDMTVTVKEPGPGGMRLIDVPLDLTFAEAMAGTDSPEAYERLIMDVIR</w:t>
      </w:r>
    </w:p>
    <w:p w:rsidR="00D7558F" w:rsidRDefault="00D7558F" w:rsidP="00D7558F">
      <w:r>
        <w:t>GNQTLFMRGDEVEAAWRWTDPLINGWEARNDVPKQYVPGSSGPEDALMLLHRDGRRWRDIKA*</w:t>
      </w:r>
    </w:p>
    <w:p w:rsidR="00D7558F" w:rsidRDefault="00D7558F" w:rsidP="00D7558F">
      <w:r>
        <w:t xml:space="preserve">&gt;gkv_2888|gene_NONE|HNH endonuclease family protein    </w:t>
      </w:r>
    </w:p>
    <w:p w:rsidR="00D7558F" w:rsidRDefault="00D7558F" w:rsidP="00D7558F">
      <w:r>
        <w:t>MQDLSHHDDFRTHFVREEADLRRHPALVLNADYRPLSYYPLSLWPWQEAVKAAVMERISIVAEYDTVIHS</w:t>
      </w:r>
    </w:p>
    <w:p w:rsidR="00D7558F" w:rsidRDefault="00D7558F" w:rsidP="00D7558F">
      <w:r>
        <w:t>PSRSIRIPSVVVLKDYVKPRKRVAFTRFNLFLRDGFCCQYCGATKDLTFDHVVPRMRGGKTSWTNVVAAC</w:t>
      </w:r>
    </w:p>
    <w:p w:rsidR="00D7558F" w:rsidRDefault="00D7558F" w:rsidP="00D7558F">
      <w:r>
        <w:t>QSCNLHKGSRSLRQAGMQLMRPAREPTTSELQGVGRRFKPRALHVTWQDYLYWDSELEA*</w:t>
      </w:r>
    </w:p>
    <w:p w:rsidR="00D7558F" w:rsidRDefault="00D7558F" w:rsidP="00D7558F">
      <w:r>
        <w:t xml:space="preserve">&gt;gkv_2889|gene_NONE|phospholipase/Carboxylesterase family protein    </w:t>
      </w:r>
    </w:p>
    <w:p w:rsidR="00D7558F" w:rsidRDefault="00D7558F" w:rsidP="00D7558F">
      <w:r>
        <w:t>MTRALNALRQEPASGETRSAVIFLHGFGANGEDLISLANLLADHMPDTLFISPDAPEECAGRPGGFQWFP</w:t>
      </w:r>
    </w:p>
    <w:p w:rsidR="00D7558F" w:rsidRDefault="00D7558F" w:rsidP="00D7558F">
      <w:r>
        <w:t>IPWVDGASQEEVEESVTHSLADLQAFIDGVMVDEDLLPEQVVLFGFSQGAMMALQAAPRREEAIAGVVAI</w:t>
      </w:r>
    </w:p>
    <w:p w:rsidR="00D7558F" w:rsidRDefault="00D7558F" w:rsidP="00D7558F">
      <w:r>
        <w:t>AGRMLRPTTLAEEAEVYPATLLIHGDQDNVVPPENMPTAVQVMQEAGFKEIFAHIQKGAGHTIAQDGLQV</w:t>
      </w:r>
    </w:p>
    <w:p w:rsidR="00D7558F" w:rsidRDefault="00D7558F" w:rsidP="00D7558F">
      <w:r>
        <w:t>ALAFMRDRLGYA*</w:t>
      </w:r>
    </w:p>
    <w:p w:rsidR="00D7558F" w:rsidRDefault="00D7558F" w:rsidP="00D7558F">
      <w:r>
        <w:t xml:space="preserve">&gt;gkv_2890|gene_NONE|hhH-GPD superfamily base excision DNA repair family protein    </w:t>
      </w:r>
    </w:p>
    <w:p w:rsidR="00D7558F" w:rsidRDefault="00D7558F" w:rsidP="00D7558F">
      <w:r>
        <w:t>MAEQVLDVDLLLEGSDWLAQREPRFAHALTIIGPLELRRDVEGFPRLLSAIVSQQVSTASARAIWARVEG</w:t>
      </w:r>
    </w:p>
    <w:p w:rsidR="00D7558F" w:rsidRDefault="00D7558F" w:rsidP="00D7558F">
      <w:r>
        <w:t>AGLHLPQSILAATDDEMRAVGLSRPKVKYARALAASGIDFEALPHLTDTEVIDRLVAVSGIGRWTAEIYA</w:t>
      </w:r>
    </w:p>
    <w:p w:rsidR="00D7558F" w:rsidRDefault="00D7558F" w:rsidP="00D7558F">
      <w:r>
        <w:t>MFSLGRVDVLPAADLALQEAARDLFGLESRPTEKAFRALAAPWQPWRSVASTLLWRWYREVKGRAGV*</w:t>
      </w:r>
    </w:p>
    <w:p w:rsidR="00D7558F" w:rsidRDefault="00D7558F" w:rsidP="00D7558F">
      <w:r>
        <w:t xml:space="preserve">&gt;gkv_2891|gene_efp|translation elongation factor P    </w:t>
      </w:r>
    </w:p>
    <w:p w:rsidR="00D7558F" w:rsidRDefault="00D7558F" w:rsidP="00D7558F">
      <w:r>
        <w:t>VKVIASSVRKGNVLEIDGKLYAVLTAQNFHPGKGTPVTQVDMRRISDGVKVSERWKTTETLERAHVEDVE</w:t>
      </w:r>
    </w:p>
    <w:p w:rsidR="00D7558F" w:rsidRDefault="00D7558F" w:rsidP="00D7558F">
      <w:r>
        <w:t>YDFLYEDGEGFHFMEPNSYEQITVDGDVIGDQKPFLKDGVRVFLKIYQDTAVAIELPQRVTVEITETEPV</w:t>
      </w:r>
    </w:p>
    <w:p w:rsidR="00D7558F" w:rsidRDefault="00D7558F" w:rsidP="00D7558F">
      <w:r>
        <w:t>VKGQTASSSYKPAMTDIGLRVMVPPHISAGTRIVILTEDNSYVERAKD*</w:t>
      </w:r>
    </w:p>
    <w:p w:rsidR="00D7558F" w:rsidRDefault="00D7558F" w:rsidP="00D7558F">
      <w:r>
        <w:t xml:space="preserve">&gt;gkv_2892|gene_NONE|tRNA synthetases class II (D, K and N) family protein    </w:t>
      </w:r>
    </w:p>
    <w:p w:rsidR="00D7558F" w:rsidRDefault="00D7558F" w:rsidP="00D7558F">
      <w:r>
        <w:t>MTNPADHWWAPHRHAERRTLLLARNRIQRALREMLDAQDFIEVDPAGLQVTPSNEAHLHGFATTAIGNDG</w:t>
      </w:r>
    </w:p>
    <w:p w:rsidR="00D7558F" w:rsidRDefault="00D7558F" w:rsidP="00D7558F">
      <w:r>
        <w:t>APRQMYLHTSPEFAMKKLLAAGEVAIYAFAHVWRNRERGRLHSPEFTMLEWYRAGADYTQLMDDTCAMIA</w:t>
      </w:r>
    </w:p>
    <w:p w:rsidR="00D7558F" w:rsidRDefault="00D7558F" w:rsidP="00D7558F">
      <w:r>
        <w:t>RAAQITGAAQLYYNDVACDPYAAPERLSVADAFQRYAGIDLLQSIQPDGSTDAAALARALDQAGISHCAD</w:t>
      </w:r>
    </w:p>
    <w:p w:rsidR="00D7558F" w:rsidRDefault="00D7558F" w:rsidP="00D7558F">
      <w:r>
        <w:t>DTWSDMLSRVLVARVEPHLGHGRITILDQYPAAEAALARRLPGDARLSERFEVYTCGVELANGFGELTDA</w:t>
      </w:r>
    </w:p>
    <w:p w:rsidR="00D7558F" w:rsidRDefault="00D7558F" w:rsidP="00D7558F">
      <w:r>
        <w:t>DEQRRRFTAEMDEKERIYAERYPIDESLLAALPLMPPTAGIALGFDRLVMLATGAPRIDDVIWTPVE*</w:t>
      </w:r>
    </w:p>
    <w:p w:rsidR="00D7558F" w:rsidRDefault="00D7558F" w:rsidP="00D7558F">
      <w:r>
        <w:t xml:space="preserve">&gt;gkv_2893|gene_NONE|nucleoside diphosphate kinase family protein    </w:t>
      </w:r>
    </w:p>
    <w:p w:rsidR="00D7558F" w:rsidRDefault="00D7558F" w:rsidP="00D7558F">
      <w:r>
        <w:t>VHAARPFYDELCEFMASGPIIAQVLEGENAVVRNREIMGATNPKDAAAGTIRAEFAESVGENSVHGSDAP</w:t>
      </w:r>
    </w:p>
    <w:p w:rsidR="00D7558F" w:rsidRDefault="00D7558F" w:rsidP="00D7558F">
      <w:r>
        <w:t>EAAAEEIAFFFAGLEIVG*</w:t>
      </w:r>
    </w:p>
    <w:p w:rsidR="00D7558F" w:rsidRDefault="00D7558F" w:rsidP="00D7558F">
      <w:r>
        <w:t xml:space="preserve">&gt;gkv_2894|gene_NONE|ABC transporter family protein    </w:t>
      </w:r>
    </w:p>
    <w:p w:rsidR="00D7558F" w:rsidRDefault="00D7558F" w:rsidP="00D7558F">
      <w:r>
        <w:t>MLKISDISYFVEGRPLFESTSAVIPTGHKVGLVGRNGAGKTTLFKLIKGELTLDSGLIEIPKGARIGGVS</w:t>
      </w:r>
    </w:p>
    <w:p w:rsidR="00D7558F" w:rsidRDefault="00D7558F" w:rsidP="00D7558F">
      <w:r>
        <w:lastRenderedPageBreak/>
        <w:t>QEVPGNEVSLLDTVIAADTERADLMAESETATDPHRIGEIQTRLADIDAWSAEARASNILRGLGFTDEEQ</w:t>
      </w:r>
    </w:p>
    <w:p w:rsidR="00D7558F" w:rsidRDefault="00D7558F" w:rsidP="00D7558F">
      <w:r>
        <w:t>RMPCSAFSGGWRMRVALAGVLFSAPDLLLLDEPTNYLDLEGALWLEAYLVKYPHTVLIVSHDRELLNRSV</w:t>
      </w:r>
    </w:p>
    <w:p w:rsidR="00D7558F" w:rsidRDefault="00D7558F" w:rsidP="00D7558F">
      <w:r>
        <w:t>NGILHLDERKLTYWSGPYDQFVRQRAEQRAVQTAAAKKQDARRAHLQKFVDRFRAKASKAKQAQSRIKLL</w:t>
      </w:r>
    </w:p>
    <w:p w:rsidR="00D7558F" w:rsidRDefault="00D7558F" w:rsidP="00D7558F">
      <w:r>
        <w:t>EKMETIRSPEEAAATVFSFPEPEELSPPIIATEGVSVGYGDHIVLRNLNLRIDQDDRIALLGRNGEGKST</w:t>
      </w:r>
    </w:p>
    <w:p w:rsidR="00D7558F" w:rsidRDefault="00D7558F" w:rsidP="00D7558F">
      <w:r>
        <w:t>LSKLLSDRLPAIGGKIARSNKLRIGFFAQHQVDELFIDETPIQHLQRVRPGEHQSRLRARLAGFGLMADQ</w:t>
      </w:r>
    </w:p>
    <w:p w:rsidR="00D7558F" w:rsidRDefault="00D7558F" w:rsidP="00D7558F">
      <w:r>
        <w:t>AETLVGKLSGGQKARLSLLLATIDAPHLLILDEPTNHLDIESREALVEALTAYSGAVILVSHDMHLLSMV</w:t>
      </w:r>
    </w:p>
    <w:p w:rsidR="00D7558F" w:rsidRDefault="00D7558F" w:rsidP="00D7558F">
      <w:r>
        <w:t>ADRLWLVKGGAVRPYDEDLDAYRRLLLEGEKPAAPKAEAPKVKKATREEISGLQTELRKCEDRLTKINDM</w:t>
      </w:r>
    </w:p>
    <w:p w:rsidR="00D7558F" w:rsidRDefault="00D7558F" w:rsidP="00D7558F">
      <w:r>
        <w:t>RDKLAKKLADPELYEDDRKGDLAVWNRKYAEVMDALARAEDLWMAASEKLEAARSRA*</w:t>
      </w:r>
    </w:p>
    <w:p w:rsidR="00D7558F" w:rsidRDefault="00D7558F" w:rsidP="00D7558F">
      <w:r>
        <w:t xml:space="preserve">&gt;gkv_2895|gene_NONE|sensory box protein    </w:t>
      </w:r>
    </w:p>
    <w:p w:rsidR="00D7558F" w:rsidRDefault="00D7558F" w:rsidP="00D7558F">
      <w:r>
        <w:t>MFYVLECITGMHDPTMVALALSIWSIGGASLFLLMRRAQESNQRRQRQWIAIAAISAGVAVWGTHFVAML</w:t>
      </w:r>
    </w:p>
    <w:p w:rsidR="00D7558F" w:rsidRDefault="00D7558F" w:rsidP="00D7558F">
      <w:r>
        <w:t>AYDGGMTVTFQIPLTLLSIAVAIVLFWVALQAHFWLKMPGKSVVTGSLIAFAIAGMHFTGMAAMQVAAQI</w:t>
      </w:r>
    </w:p>
    <w:p w:rsidR="00D7558F" w:rsidRDefault="00D7558F" w:rsidP="00D7558F">
      <w:r>
        <w:t>HYNWGLVIGGQLTASVLAILAFAAFDRIAGRSGVVMAIVLSLLAVGAMHFTAMSATQLVPDPARPAVEEG</w:t>
      </w:r>
    </w:p>
    <w:p w:rsidR="00D7558F" w:rsidRDefault="00D7558F" w:rsidP="00D7558F">
      <w:r>
        <w:t>VGRTLIAAMTVSASIMLALIALGTSFIDRYLNDLRGLADASLDGIAILRDGRIIDANDRFLLLVGAAREA</w:t>
      </w:r>
    </w:p>
    <w:p w:rsidR="00D7558F" w:rsidRDefault="00D7558F" w:rsidP="00D7558F">
      <w:r>
        <w:t>VMGRDVTSLLSVQDGSPLATLSKAATEGLLQQADGENRPVEIAAHVIEYRGRDCQVISVRDLTRIKESQR</w:t>
      </w:r>
    </w:p>
    <w:p w:rsidR="00D7558F" w:rsidRDefault="00D7558F" w:rsidP="00D7558F">
      <w:r>
        <w:t>RITHLAKHDSLTSLPNRATAMQAMAQAMEIAALNGEQVAVLALDLDRFKAVNDIFGHQEGDRVLCQVSDY</w:t>
      </w:r>
    </w:p>
    <w:p w:rsidR="00D7558F" w:rsidRDefault="00D7558F" w:rsidP="00D7558F">
      <w:r>
        <w:t>LRAAVRATDLVARLGGDEFLIIQTGAIQPQGAVALAERIIAMFARDQTEAKKLRTVGTSIGIAVFPDDAA</w:t>
      </w:r>
    </w:p>
    <w:p w:rsidR="00D7558F" w:rsidRDefault="00D7558F" w:rsidP="00D7558F">
      <w:r>
        <w:t>DPSSLHHAADLALYRAKAIGRGNICSYDVDMDNEQQQRRELEHDLGHAIARGEFWLAYQPLVNARTRQTT</w:t>
      </w:r>
    </w:p>
    <w:p w:rsidR="00D7558F" w:rsidRDefault="00D7558F" w:rsidP="00D7558F">
      <w:r>
        <w:t>GYEALLRWDHPRLGAVPPDRFIPLAEETGAIIPIGEWVLTEACTEAAGWPNQLSIAVNVSAVQFWIPSLV</w:t>
      </w:r>
    </w:p>
    <w:p w:rsidR="00D7558F" w:rsidRDefault="00D7558F" w:rsidP="00D7558F">
      <w:r>
        <w:t>DTVRNALQISGLPAHRLELEITESVVMRDSENVVRTLDELREIGVSIVMDDFGTGFSSLSNLKSYAFDKI</w:t>
      </w:r>
    </w:p>
    <w:p w:rsidR="00D7558F" w:rsidRDefault="00D7558F" w:rsidP="00D7558F">
      <w:r>
        <w:t>KIDRSFIATIDSDSSSRAIMRAIVGLGHSMNLPVVAEGVETEEQLQFVASEGCVQVQGYLFGRPAIAPAF</w:t>
      </w:r>
    </w:p>
    <w:p w:rsidR="00D7558F" w:rsidRDefault="00D7558F" w:rsidP="00D7558F">
      <w:r>
        <w:t>TDLQVSAV*</w:t>
      </w:r>
    </w:p>
    <w:p w:rsidR="00D7558F" w:rsidRDefault="00D7558F" w:rsidP="00D7558F">
      <w:r>
        <w:t xml:space="preserve">&gt;gkv_2896|gene_NONE|marC family integral membrane family protein    </w:t>
      </w:r>
    </w:p>
    <w:p w:rsidR="00D7558F" w:rsidRDefault="00D7558F" w:rsidP="00D7558F">
      <w:r>
        <w:t>MLTTAATITAFTTIFVMIDPPGLVPLFLALTHGMTPKQRRTVAIRACIVSAGLMMFFLFLGQAVLDFIGI</w:t>
      </w:r>
    </w:p>
    <w:p w:rsidR="00D7558F" w:rsidRDefault="00D7558F" w:rsidP="00D7558F">
      <w:r>
        <w:t>SIPAFRIAGGILLFITALDMLFERRQTRRRTSAEDALDPGHDPSVFPLGIPLIVGPGLITTLILLASTAS</w:t>
      </w:r>
    </w:p>
    <w:p w:rsidR="00D7558F" w:rsidRDefault="00D7558F" w:rsidP="00D7558F">
      <w:r>
        <w:t>GPLGLATVVAVALINIAIVFVTFLAAPRIGRFLGTTGLSVMTRLLGMFLAALAVQFIIDGIISAGLTGAA</w:t>
      </w:r>
    </w:p>
    <w:p w:rsidR="00D7558F" w:rsidRDefault="00D7558F" w:rsidP="00D7558F">
      <w:r>
        <w:t>G*</w:t>
      </w:r>
    </w:p>
    <w:p w:rsidR="00D7558F" w:rsidRDefault="00D7558F" w:rsidP="00D7558F">
      <w:r>
        <w:t xml:space="preserve">&gt;gkv_2897|gene_NONE|aspartyl protease-like protein    </w:t>
      </w:r>
    </w:p>
    <w:p w:rsidR="00D7558F" w:rsidRDefault="00D7558F" w:rsidP="00D7558F">
      <w:r>
        <w:t>MTGDDLVRLSALLLIVLAVGGSLFMGSRQRLGQLTQYAAIWGLIFLGTIAVIGLWPVISATVIPRQTQLE</w:t>
      </w:r>
    </w:p>
    <w:p w:rsidR="00D7558F" w:rsidRDefault="00D7558F" w:rsidP="00D7558F">
      <w:r>
        <w:t>GGVISVPADNSGHYQLVLQVNDTPVKFVVDTGATDMVLSADDAQRVGIEVDRLVYTGRAQTANGTVRLAP</w:t>
      </w:r>
    </w:p>
    <w:p w:rsidR="00D7558F" w:rsidRDefault="00D7558F" w:rsidP="00D7558F">
      <w:r>
        <w:t>VRLDRVVLGDFIQRNQSAVVNEGELNQSLLGMGYLRHFQRIEIANGQLLLTP*</w:t>
      </w:r>
    </w:p>
    <w:p w:rsidR="00D7558F" w:rsidRDefault="00D7558F" w:rsidP="00D7558F">
      <w:r>
        <w:t xml:space="preserve">&gt;gkv_2898|gene_NONE|binding-protein-dependent transport system inner membrane component family protein    </w:t>
      </w:r>
    </w:p>
    <w:p w:rsidR="00D7558F" w:rsidRDefault="00D7558F" w:rsidP="00D7558F">
      <w:r>
        <w:t>MISRDVIYRIIAPLLVFGALYLGWEWVAQNLRSILPPFGDITAEFARRPLFYAVNLWATLSNALIGFAFG</w:t>
      </w:r>
    </w:p>
    <w:p w:rsidR="00D7558F" w:rsidRDefault="00D7558F" w:rsidP="00D7558F">
      <w:r>
        <w:t>AGAAVILSVLMVYFGFLRMAIIPVALLLNVTPVVAISPALIVAFGFNAIPHIIVASIAAFFPMLINAMAG</w:t>
      </w:r>
    </w:p>
    <w:p w:rsidR="00D7558F" w:rsidRDefault="00D7558F" w:rsidP="00D7558F">
      <w:r>
        <w:t>LSAIDREAHDLFRALSASRTEIFLRLRLPSSLGHLFAGAKLSIISAMVGSVVSEFMGTSKGLGATIVLAT</w:t>
      </w:r>
    </w:p>
    <w:p w:rsidR="00D7558F" w:rsidRDefault="00D7558F" w:rsidP="00D7558F">
      <w:r>
        <w:t>NFLNLSQMWAAIFISALTSLVLVGIVTLIERLVIRW*</w:t>
      </w:r>
    </w:p>
    <w:p w:rsidR="00D7558F" w:rsidRDefault="00D7558F" w:rsidP="00D7558F">
      <w:r>
        <w:t xml:space="preserve">&gt;gkv_2899|gene_NONE|ABC transporter family protein    </w:t>
      </w:r>
    </w:p>
    <w:p w:rsidR="00D7558F" w:rsidRDefault="00D7558F" w:rsidP="00D7558F">
      <w:r>
        <w:t>MHDGVSADSGQKIAIHNLSKTYTRGDQTVRALSDVNLSFSEGTFVTLFGPSGCGKTTLLRILAGLETHDS</w:t>
      </w:r>
    </w:p>
    <w:p w:rsidR="00D7558F" w:rsidRDefault="00D7558F" w:rsidP="00D7558F">
      <w:r>
        <w:t>GDVSLFGETPQQATRAKNIAWVPQSAALLPWLSIRANVKLSQMVNRAADHLAGVRKRLPEDADQVLADLG</w:t>
      </w:r>
    </w:p>
    <w:p w:rsidR="00D7558F" w:rsidRDefault="00D7558F" w:rsidP="00D7558F">
      <w:r>
        <w:t>LADFADARPAQLSGGMRQRAAIARGFVQGAPLMLMDEPFSALDELTRDAVRLRLLDVWERKRKTVIFVTH</w:t>
      </w:r>
    </w:p>
    <w:p w:rsidR="00D7558F" w:rsidRDefault="00D7558F" w:rsidP="00D7558F">
      <w:r>
        <w:t>SALEAVLLSDKVVVMTPRPGRVHAVVDIDLPRPRGRAVLDSPEFAAKVREVQHILRQGWEADE*</w:t>
      </w:r>
    </w:p>
    <w:p w:rsidR="00D7558F" w:rsidRDefault="00D7558F" w:rsidP="00D7558F">
      <w:r>
        <w:t xml:space="preserve">&gt;gkv_2900|gene_NONE|NMT1/THI5 like family protein    </w:t>
      </w:r>
    </w:p>
    <w:p w:rsidR="00D7558F" w:rsidRDefault="00D7558F" w:rsidP="00D7558F">
      <w:r>
        <w:t>MKPALFSLPQTSVLAITLAGAGLLPLAATAQDISPDRCAANQAPGEVIFLTSFGYAASHGILDVLAAQKL</w:t>
      </w:r>
    </w:p>
    <w:p w:rsidR="00D7558F" w:rsidRDefault="00D7558F" w:rsidP="00D7558F">
      <w:r>
        <w:t>GLFEALCIDLTMQPGGANIQLISANTAQLGGVGGASDTMLGIDNGADIIGIATYGNVGAIELLTMADSGI</w:t>
      </w:r>
    </w:p>
    <w:p w:rsidR="00D7558F" w:rsidRDefault="00D7558F" w:rsidP="00D7558F">
      <w:r>
        <w:lastRenderedPageBreak/>
        <w:t>ESLADFAGKTVGYKGAIPPQFSAMFQDNGVNPEDINWVSVGYDPIILPNGQVQGLAAYKSNEPYDLARQG</w:t>
      </w:r>
    </w:p>
    <w:p w:rsidR="00D7558F" w:rsidRDefault="00D7558F" w:rsidP="00D7558F">
      <w:r>
        <w:t>FAVTEWNPDAFGIHSTFNTQIANATFAAANPTVIEDFLRASFKAYEWMREDQAHLDQALAWAAELSTAGY</w:t>
      </w:r>
    </w:p>
    <w:p w:rsidR="00D7558F" w:rsidRDefault="00D7558F" w:rsidP="00D7558F">
      <w:r>
        <w:t>DIDMSRIRFNAEAAIIAESQPDGWGFGQQSVAQWQPEADMLQRFGIVRAAPDISRAMTTAYIDAIYDDAG</w:t>
      </w:r>
    </w:p>
    <w:p w:rsidR="00D7558F" w:rsidRDefault="00D7558F" w:rsidP="00D7558F">
      <w:r>
        <w:t>ALIWPAP*</w:t>
      </w:r>
    </w:p>
    <w:p w:rsidR="00D7558F" w:rsidRDefault="00D7558F" w:rsidP="00D7558F">
      <w:r>
        <w:t xml:space="preserve">&gt;gkv_2901|gene_NONE|hypothetical protein    </w:t>
      </w:r>
    </w:p>
    <w:p w:rsidR="00D7558F" w:rsidRDefault="00D7558F" w:rsidP="00D7558F">
      <w:r>
        <w:t>MHLLCDLPGSVGNRLTRARGRGNKVMKAQCAADQNQTYSAAFEHYGVRFAQ*</w:t>
      </w:r>
    </w:p>
    <w:p w:rsidR="00D7558F" w:rsidRDefault="00D7558F" w:rsidP="00D7558F">
      <w:r>
        <w:t xml:space="preserve">&gt;gkv_2902|gene_NONE|btpA family protein    </w:t>
      </w:r>
    </w:p>
    <w:p w:rsidR="00D7558F" w:rsidRDefault="00D7558F" w:rsidP="00D7558F">
      <w:r>
        <w:t>MTKFAQLFPGIKPVIAMVHLNPMPGTPLYDADAGIEGIYRAALQDLTALQDADVDAVMFGNENDRPYELQ</w:t>
      </w:r>
    </w:p>
    <w:p w:rsidR="00D7558F" w:rsidRDefault="00D7558F" w:rsidP="00D7558F">
      <w:r>
        <w:t>VDVATTAAMAFVIGRLRDQIKKPFGVNVLWDPDATIALAAATGASFVREIFTGTYASDMGPWTPNAGRAM</w:t>
      </w:r>
    </w:p>
    <w:p w:rsidR="00D7558F" w:rsidRDefault="00D7558F" w:rsidP="00D7558F">
      <w:r>
        <w:t>RYARRLDRKDLVILNNVSAEFAHSLDGRPLADRARSAVFSSIPDAVLVSGAITGEAAKMQDLESVKKALP</w:t>
      </w:r>
    </w:p>
    <w:p w:rsidR="00D7558F" w:rsidRDefault="00D7558F" w:rsidP="00D7558F">
      <w:r>
        <w:t>DVPVMANTGVKHATVKDVLAIADGCIVGSSLKVEGHTWNAVDPQRAKDFMAIVKATRI*</w:t>
      </w:r>
    </w:p>
    <w:p w:rsidR="00D7558F" w:rsidRDefault="00D7558F" w:rsidP="00D7558F">
      <w:r>
        <w:t xml:space="preserve">&gt;gkv_2903|gene_NONE|short chain dehydrogenase family protein    </w:t>
      </w:r>
    </w:p>
    <w:p w:rsidR="00D7558F" w:rsidRDefault="00D7558F" w:rsidP="00D7558F">
      <w:r>
        <w:t>MSAQDLAEQQHPGLAGKSAFITGAATGIGWAIARALAAQNVRVVIADLNIAAAEQAASALGAGHHAVQID</w:t>
      </w:r>
    </w:p>
    <w:p w:rsidR="00D7558F" w:rsidRDefault="00D7558F" w:rsidP="00D7558F">
      <w:r>
        <w:t>VRERNSVQSAFDAALALMGGIDICIANAGVSTMRPAVDLTDRDWDFNMDVNARGVFLTNQIATRHFISEN</w:t>
      </w:r>
    </w:p>
    <w:p w:rsidR="00D7558F" w:rsidRDefault="00D7558F" w:rsidP="00D7558F">
      <w:r>
        <w:t>KGVIVNTASLAAKVGAPLLAHYSASKFAVVGWTQGLARELAPKGIRVNAVCPGFVRTGMQERELVWEAEL</w:t>
      </w:r>
    </w:p>
    <w:p w:rsidR="00D7558F" w:rsidRDefault="00D7558F" w:rsidP="00D7558F">
      <w:r>
        <w:t>RGMSTAEVQADYIAQTPLGRIETPEDVAGVVVFLCSDAARFMTGQAINVTGGVYMT*</w:t>
      </w:r>
    </w:p>
    <w:p w:rsidR="00D7558F" w:rsidRDefault="00D7558F" w:rsidP="00D7558F">
      <w:r>
        <w:t xml:space="preserve">&gt;gkv_2904|gene_NONE|FGGY family of carbohydrate kinases, C-terminal domain protein    </w:t>
      </w:r>
    </w:p>
    <w:p w:rsidR="00D7558F" w:rsidRDefault="00D7558F" w:rsidP="00D7558F">
      <w:r>
        <w:t>MPVFLGLDIGTTSTIGILIDTQGHVLASAALPVTLYTDHPGWAEEDPQQWWRNTCALIPRLLAESGCRAE</w:t>
      </w:r>
    </w:p>
    <w:p w:rsidR="00D7558F" w:rsidRDefault="00D7558F" w:rsidP="00D7558F">
      <w:r>
        <w:t>EIAGIGTGGMLPATILLDSDGTVLRRAIQQSDGRCGAEVDEMRAAIDETAFLRAAGNGVNQQLVGAKIRW</w:t>
      </w:r>
    </w:p>
    <w:p w:rsidR="00D7558F" w:rsidRDefault="00D7558F" w:rsidP="00D7558F">
      <w:r>
        <w:t>LTKHEPDVIARATTVMGSYDYINFCLTGQRVIEQNWALEAGVINVATDQIDPAQAEMTGLPARLLPRLVA</w:t>
      </w:r>
    </w:p>
    <w:p w:rsidR="00D7558F" w:rsidRDefault="00D7558F" w:rsidP="00D7558F">
      <w:r>
        <w:t>ATEIIGHVTPEAAAATGLVAGTPVMGGAADMIASALGAGVVADGDVLLKFGGAVDILTATDQALPDARLF</w:t>
      </w:r>
    </w:p>
    <w:p w:rsidR="00D7558F" w:rsidRDefault="00D7558F" w:rsidP="00D7558F">
      <w:r>
        <w:t>LDYHLVPGLWMPNGCMSTGGSVLNWFVNTFAGGVAPVDGSRHKALDRMAAERPAGAMGLTFLPYLLGEKT</w:t>
      </w:r>
    </w:p>
    <w:p w:rsidR="00D7558F" w:rsidRDefault="00D7558F" w:rsidP="00D7558F">
      <w:r>
        <w:t>PLHDPDATGALVGLTLSHDLGHIWRALLESYAYAIRHHIETFTDIGYRPQRFFVSDGGANSDIWMQITAD</w:t>
      </w:r>
    </w:p>
    <w:p w:rsidR="00D7558F" w:rsidRDefault="00D7558F" w:rsidP="00D7558F">
      <w:r>
        <w:t>VLQQPLQRLTGHPGTCLGAAWVAAVGTGAADWAGISTFTTAQPLITPRADNKAVYDQGYAAFRALYRNLR</w:t>
      </w:r>
    </w:p>
    <w:p w:rsidR="00D7558F" w:rsidRDefault="00D7558F" w:rsidP="00D7558F">
      <w:r>
        <w:t>GV*</w:t>
      </w:r>
    </w:p>
    <w:p w:rsidR="00D7558F" w:rsidRDefault="00D7558F" w:rsidP="00D7558F">
      <w:r>
        <w:t xml:space="preserve">&gt;gkv_2905|gene_NONE|amidohydrolase family protein    </w:t>
      </w:r>
    </w:p>
    <w:p w:rsidR="00D7558F" w:rsidRDefault="00D7558F" w:rsidP="00D7558F">
      <w:r>
        <w:t>MSFVIDNIQNGDLPFSLHIENGVIAAIGTDSAMPADTERYDAAGAMYTPGFVDAHVHLDKALILDRCVIC</w:t>
      </w:r>
    </w:p>
    <w:p w:rsidR="00D7558F" w:rsidRDefault="00D7558F" w:rsidP="00D7558F">
      <w:r>
        <w:t>EGNLPEAVRLTAAAKSAFTEDDVYARAEKVLEMAVRAGTQSMRSFVEVDPRAGLRSFHALKRLQSDWADM</w:t>
      </w:r>
    </w:p>
    <w:p w:rsidR="00D7558F" w:rsidRDefault="00D7558F" w:rsidP="00D7558F">
      <w:r>
        <w:t>IDLQLCVFAQDGLTQEMETYTLMREAMALGGDVVGGCPYTDPDPVAHVSLIFDLAAEFNADVDFHIDFNL</w:t>
      </w:r>
    </w:p>
    <w:p w:rsidR="00D7558F" w:rsidRDefault="00D7558F" w:rsidP="00D7558F">
      <w:r>
        <w:t>DPAGTILPEIIAQTTARDWRGRVTVGHATKFAAFTPTRRAELAQAMVEAGIALVVLPSTDSFLNGDRTDP</w:t>
      </w:r>
    </w:p>
    <w:p w:rsidR="00D7558F" w:rsidRDefault="00D7558F" w:rsidP="00D7558F">
      <w:r>
        <w:t>LRPRGIAPAADIASEGVMVALASNNVQNPFTPFGDASLIRMGGYYANLDQLSSDAQMEHVFQMICENPAH</w:t>
      </w:r>
    </w:p>
    <w:p w:rsidR="00D7558F" w:rsidRDefault="00D7558F" w:rsidP="00D7558F">
      <w:r>
        <w:t>IVRGGPVSLAVGAPADFILIAAQSRSDTIRANRPVMGIVKGGRIRLWAPQPPLTRGF*</w:t>
      </w:r>
    </w:p>
    <w:p w:rsidR="00D7558F" w:rsidRDefault="00D7558F" w:rsidP="00D7558F">
      <w:r>
        <w:t xml:space="preserve">&gt;gkv_2907|gene_NONE|gamma-glutamyltranspeptidase family protein    </w:t>
      </w:r>
    </w:p>
    <w:p w:rsidR="00D7558F" w:rsidRDefault="00D7558F" w:rsidP="00D7558F">
      <w:r>
        <w:t>MQTCAVSPHPIATAIGNDLLERGASAAEAAVAIGAYLSVAMPHFCGIGGDAVWLVSDGAGHVQAINGIGQ</w:t>
      </w:r>
    </w:p>
    <w:p w:rsidR="00D7558F" w:rsidRDefault="00D7558F" w:rsidP="00D7558F">
      <w:r>
        <w:t>AFDFTSGVTQISTRGPQSILTTAAATATWDAALQIFGVTPDLGMLLGPAQQAARDGIRVTPSQDFWRGMR</w:t>
      </w:r>
    </w:p>
    <w:p w:rsidR="00D7558F" w:rsidRDefault="00D7558F" w:rsidP="00D7558F">
      <w:r>
        <w:t>ADEMQDWPGFTPYAGAKAGDLLLQPDLATSLQALIDHGLSSFHTGPLSRRILDDLQSLGVAATADDLATT</w:t>
      </w:r>
    </w:p>
    <w:p w:rsidR="00D7558F" w:rsidRDefault="00D7558F" w:rsidP="00D7558F">
      <w:r>
        <w:t>RAAVEAPLSLPYRGAQLYAPPPPTQGVTTLQIMGILERLKTPATYHLMVEAVKCAFLDRPALDDQAQVAD</w:t>
      </w:r>
    </w:p>
    <w:p w:rsidR="00D7558F" w:rsidRDefault="00D7558F" w:rsidP="00D7558F">
      <w:r>
        <w:t>WLSEAHLTRLAANIDPVRAMPWPHEWNSADTVYFAARDAQGGCVSALQSTYFDWGSGCVLPQTGMIWHNR</w:t>
      </w:r>
    </w:p>
    <w:p w:rsidR="00D7558F" w:rsidRDefault="00D7558F" w:rsidP="00D7558F">
      <w:r>
        <w:t>GAGFSLNAGPNRLAPRRRPFHTLNPGIATRDGKPWLLYGTQGADGQPQTLAVILQAAIDQGLPPAAALSV</w:t>
      </w:r>
    </w:p>
    <w:p w:rsidR="00D7558F" w:rsidRDefault="00D7558F" w:rsidP="00D7558F">
      <w:r>
        <w:t>PRFLLGRTFSDGRDTLKLEPTGQEDALAALGHQISPIPALSQLAGQAGMIRIEAAVTGAHDPRGRV*</w:t>
      </w:r>
    </w:p>
    <w:p w:rsidR="00D7558F" w:rsidRDefault="00D7558F" w:rsidP="00D7558F">
      <w:r>
        <w:t xml:space="preserve">&gt;gkv_2906|gene_NONE|bacterial regulatory proteins, gntR family protein    </w:t>
      </w:r>
    </w:p>
    <w:p w:rsidR="00D7558F" w:rsidRDefault="00D7558F" w:rsidP="00D7558F">
      <w:r>
        <w:t>MMPDDWQANPQRQKLPGQARLAAILERLYAGGSVSVVDLAKEFNVSDMTVRRDLAELEADGYLERVHGGA</w:t>
      </w:r>
    </w:p>
    <w:p w:rsidR="00D7558F" w:rsidRDefault="00D7558F" w:rsidP="00D7558F">
      <w:r>
        <w:t>VPSARAPSSLLDDIEPEYEARFARNRSAKELIAQEAARILTQYRTIALDVGTSVYLVAQMMDKSPRKRMF</w:t>
      </w:r>
    </w:p>
    <w:p w:rsidR="00D7558F" w:rsidRDefault="00D7558F" w:rsidP="00D7558F">
      <w:r>
        <w:lastRenderedPageBreak/>
        <w:t>TNSLRVAQLLSQAQAEVYLPGGLVRNDEMSVTGPTAVAQFSQLFFDVAVLGISGVTTEGLFDYSIEDSEL</w:t>
      </w:r>
    </w:p>
    <w:p w:rsidR="00D7558F" w:rsidRDefault="00D7558F" w:rsidP="00D7558F">
      <w:r>
        <w:t>KRVYVTQSAVRIVLCDASKFQRMSLTRICDLSDITILITDAAPPADLAEALADAGVDVRIVGQAD*</w:t>
      </w:r>
    </w:p>
    <w:p w:rsidR="00D7558F" w:rsidRDefault="00D7558F" w:rsidP="00D7558F">
      <w:r>
        <w:t xml:space="preserve">&gt;gkv_2908|gene_NONE|amidohydrolase family protein    </w:t>
      </w:r>
    </w:p>
    <w:p w:rsidR="00D7558F" w:rsidRDefault="00D7558F" w:rsidP="00D7558F">
      <w:r>
        <w:t>MSDLFIHNLRLPAASAILITGGKIAAMGADVTAPEGTPRFDAGGRLALPALVDAHIHLDKTLIGLPFIPH</w:t>
      </w:r>
    </w:p>
    <w:p w:rsidR="00D7558F" w:rsidRDefault="00D7558F" w:rsidP="00D7558F">
      <w:r>
        <w:t>IPGSSVAERIAAERHLRRTIDLPVRVRGGKLLERLASLGTVAVRSHIDIDTEAGLANVEQVLALRESHGH</w:t>
      </w:r>
    </w:p>
    <w:p w:rsidR="00D7558F" w:rsidRDefault="00D7558F" w:rsidP="00D7558F">
      <w:r>
        <w:t>LVDIQTVAFPQSGILRDPGTAALMDAAIAAGVDLVGGLDPAGIDGDVAGHLDVVFGIAEKYGIGVDIHLH</w:t>
      </w:r>
    </w:p>
    <w:p w:rsidR="00D7558F" w:rsidRDefault="00D7558F" w:rsidP="00D7558F">
      <w:r>
        <w:t>DAAELGAFELEQIALRTLALGLQGRVNVSHAFSLGALEPARFAQLADVLARAEVSIMTSAPGPVPMPPIK</w:t>
      </w:r>
    </w:p>
    <w:p w:rsidR="00D7558F" w:rsidRDefault="00D7558F" w:rsidP="00D7558F">
      <w:r>
        <w:t>ALRAAGVRVFAANDNIRDAWSPFGNGDLVERAGILCDRQDMRADDDLALAYDLVSAVPAAVMGRGDAALA</w:t>
      </w:r>
    </w:p>
    <w:p w:rsidR="00D7558F" w:rsidRDefault="00D7558F" w:rsidP="00D7558F">
      <w:r>
        <w:t>VGNAGNIVLTRAASVAEAVADRAPARVVIKAGRVIAIDGELQG*</w:t>
      </w:r>
    </w:p>
    <w:p w:rsidR="00D7558F" w:rsidRDefault="00D7558F" w:rsidP="00D7558F">
      <w:r>
        <w:t xml:space="preserve">&gt;gkv_2909|gene_NONE|hypothetical protein    </w:t>
      </w:r>
    </w:p>
    <w:p w:rsidR="00D7558F" w:rsidRDefault="00D7558F" w:rsidP="00D7558F">
      <w:r>
        <w:t>MTALLPHGPAFIRAQRDSFEFPYLLANHAPMVLEAMRQMGASNARIADWYAAYVASKNVPPQAPPQGTLN</w:t>
      </w:r>
    </w:p>
    <w:p w:rsidR="00D7558F" w:rsidRDefault="00D7558F" w:rsidP="00D7558F">
      <w:r>
        <w:t>ADTWRGALGDRAREADLRDFFTAEAARLGPDGAIRLYLPEMAQGMAGSAIHPLMRMAYGVIGGNTAEIGH</w:t>
      </w:r>
    </w:p>
    <w:p w:rsidR="00D7558F" w:rsidRDefault="00D7558F" w:rsidP="00D7558F">
      <w:r>
        <w:t>ALGYWAATYLHVPLDHSATARTHDPLDVITGVYTLPGADSYQVEVDLLWHNIRAVCGLPGFASLAGSLDM</w:t>
      </w:r>
    </w:p>
    <w:p w:rsidR="00D7558F" w:rsidRDefault="00D7558F" w:rsidP="00D7558F">
      <w:r>
        <w:t>VPDTPRQMAAAALALYAQTMDFSALHAVTGLHWLRTIAPHLDDPMPLYPVLWAIIASLIPKIGFPTLPTA</w:t>
      </w:r>
    </w:p>
    <w:p w:rsidR="00D7558F" w:rsidRDefault="00D7558F" w:rsidP="00D7558F">
      <w:r>
        <w:t>EALEVMRQTPAPDWPAIFAAACASDDEHDISLTFSAYQEQQIWGDPLYQVVAARRVGLIT*</w:t>
      </w:r>
    </w:p>
    <w:p w:rsidR="00D7558F" w:rsidRDefault="00D7558F" w:rsidP="00D7558F">
      <w:r>
        <w:t>&gt;gkv_2911|gene_ribE|riboflavin synthase, alpha subunit|</w:t>
      </w:r>
    </w:p>
    <w:p w:rsidR="00D7558F" w:rsidRDefault="00D7558F" w:rsidP="00D7558F">
      <w:r>
        <w:t>MFTGIVQNTAPVLRATRGNEVLTFALGMTPAMMDELKIGASVAIEGVCLSVTSIGADFATFDAMLTTLER</w:t>
      </w:r>
    </w:p>
    <w:p w:rsidR="00D7558F" w:rsidRDefault="00D7558F" w:rsidP="00D7558F">
      <w:r>
        <w:t>TNLTKIDAGIALNVERSMKPNDENGGHVVSGHVSTTAEIVEIELEGPKARISFRVGPEWAKYIFVRGFLA</w:t>
      </w:r>
    </w:p>
    <w:p w:rsidR="00D7558F" w:rsidRDefault="00D7558F" w:rsidP="00D7558F">
      <w:r>
        <w:t>INGCSLTVADQIEDGEDTIFTVYLIPETIRSTTFAAYRPGDHLNIEVEHQTMIMVEVMERTLTRLLKGKG</w:t>
      </w:r>
    </w:p>
    <w:p w:rsidR="00D7558F" w:rsidRDefault="00D7558F" w:rsidP="00D7558F">
      <w:r>
        <w:t>LV*</w:t>
      </w:r>
    </w:p>
    <w:p w:rsidR="00D7558F" w:rsidRDefault="00D7558F" w:rsidP="00D7558F">
      <w:r>
        <w:t xml:space="preserve">&gt;gkv_2910|gene_NONE|DNA polymerase III chi subunit, HolC family protein    </w:t>
      </w:r>
    </w:p>
    <w:p w:rsidR="00D7558F" w:rsidRDefault="00D7558F" w:rsidP="00D7558F">
      <w:r>
        <w:t>LAEIQFFQLFDGPVAATLPVLLNRSLERGWRVILRGTDPARMAALDVDLWRRDDDGFLPHGLAGGPHDAL</w:t>
      </w:r>
    </w:p>
    <w:p w:rsidR="00D7558F" w:rsidRDefault="00D7558F" w:rsidP="00D7558F">
      <w:r>
        <w:t>QPVLLTTGDGLPDGDCLICVDMATATPAECASLERVVLIFDGHDPQALDHARGEWKALTGQGVPASYFAQ</w:t>
      </w:r>
    </w:p>
    <w:p w:rsidR="00D7558F" w:rsidRDefault="00D7558F" w:rsidP="00D7558F">
      <w:r>
        <w:t>EDGRWVKKAERA*</w:t>
      </w:r>
    </w:p>
    <w:p w:rsidR="00D7558F" w:rsidRDefault="00D7558F" w:rsidP="00D7558F">
      <w:r>
        <w:t xml:space="preserve">&gt;gkv_2912|gene_NONE|cytosol aminopeptidase family, catalytic domain protein    </w:t>
      </w:r>
    </w:p>
    <w:p w:rsidR="00D7558F" w:rsidRDefault="00D7558F" w:rsidP="00D7558F">
      <w:r>
        <w:t>MTTPLPIDFRDSSNIELANLGQNLALIVDPAGKLDQQLRKLDVAMRKSLTRLLESEAWLSARPGGVLTLG</w:t>
      </w:r>
    </w:p>
    <w:p w:rsidR="00D7558F" w:rsidRDefault="00D7558F" w:rsidP="00D7558F">
      <w:r>
        <w:t>FPVGITATQLLVVSLPTRPSVDEARAAGAALAAHAGPGGLSIFAGHHTRVEEVAHALALRSYAFSDHKSK</w:t>
      </w:r>
    </w:p>
    <w:p w:rsidR="00D7558F" w:rsidRDefault="00D7558F" w:rsidP="00D7558F">
      <w:r>
        <w:t>TPAPRGQVVFYLRHPEVVARAAAPLAALAEGVFFTRDLVNEPANILTTTEFAKRIADMADIGLKIEILDE</w:t>
      </w:r>
    </w:p>
    <w:p w:rsidR="00D7558F" w:rsidRDefault="00D7558F" w:rsidP="00D7558F">
      <w:r>
        <w:t>DALRDLGMNLLLAVGQGSTSPTKVAIMHWEGATDTEQPPLALIGKGVIFDTGGISLKNPGGMERMTMDMG</w:t>
      </w:r>
    </w:p>
    <w:p w:rsidR="00D7558F" w:rsidRDefault="00D7558F" w:rsidP="00D7558F">
      <w:r>
        <w:t>GAGLVCGVMRTLALRRARANVVGVVGLVENMPAGNAYRPGDVFASMKGDTVEIISTDAEGRLLLADVMWY</w:t>
      </w:r>
    </w:p>
    <w:p w:rsidR="00D7558F" w:rsidRDefault="00D7558F" w:rsidP="00D7558F">
      <w:r>
        <w:t>AQKRFKPTHMIDFATLTGNIIAALGSEYAGLFSNDETLTAWMTAAGRAESEGIWPMPMSPAFDESLKSLV</w:t>
      </w:r>
    </w:p>
    <w:p w:rsidR="00D7558F" w:rsidRDefault="00D7558F" w:rsidP="00D7558F">
      <w:r>
        <w:t>ADVKNKGAVEGGAIIAARFLSRFVADGTAWAHVDIAGVTSLKGQSRLAPAGATGWGVGLINRLIHDHFET</w:t>
      </w:r>
    </w:p>
    <w:p w:rsidR="00D7558F" w:rsidRDefault="00D7558F" w:rsidP="00D7558F">
      <w:r>
        <w:t>H*</w:t>
      </w:r>
    </w:p>
    <w:p w:rsidR="00D7558F" w:rsidRDefault="00D7558F" w:rsidP="00D7558F">
      <w:r>
        <w:t xml:space="preserve">&gt;gkv_2913|gene_NONE|conserved hypothetical protein    </w:t>
      </w:r>
    </w:p>
    <w:p w:rsidR="00D7558F" w:rsidRDefault="00D7558F" w:rsidP="00D7558F">
      <w:r>
        <w:t>LGRFDRYLLSQLMTLFGFFSLVLIMVYWVNRAVALFDQLISDGQGMWVFVEFTALSLPAIIKLVLPLSAF</w:t>
      </w:r>
    </w:p>
    <w:p w:rsidR="00D7558F" w:rsidRDefault="00D7558F" w:rsidP="00D7558F">
      <w:r>
        <w:t>VASVYVANRLSGESELVVVQSTGFSPARVMRAVMVFGLIAVVMVQILAHVLVPLSNQRLNIRQAEVTQTA</w:t>
      </w:r>
    </w:p>
    <w:p w:rsidR="00D7558F" w:rsidRDefault="00D7558F" w:rsidP="00D7558F">
      <w:r>
        <w:t>TARILRAGEFMTPIAGVTLYIRSITPEGELQDVFLSDSRASLADTIYTASRAYIVRTERAPQLVMVDGSI</w:t>
      </w:r>
    </w:p>
    <w:p w:rsidR="00D7558F" w:rsidRDefault="00D7558F" w:rsidP="00D7558F">
      <w:r>
        <w:t>QNLSHQTERMSFTTFSDFAYDLSSILPSVDPAALSLRNATTLQLLLARDEMTLLFGADNIRTEIHDRLSE</w:t>
      </w:r>
    </w:p>
    <w:p w:rsidR="00D7558F" w:rsidRDefault="00D7558F" w:rsidP="00D7558F">
      <w:r>
        <w:t>PLLGLIGPLLGFATLLIGGFSRFGLSRQIAAAVGLVILVKMIESTATGAIRRDAGLWWTLYLPAVFGLGI</w:t>
      </w:r>
    </w:p>
    <w:p w:rsidR="00D7558F" w:rsidRDefault="00D7558F" w:rsidP="00D7558F">
      <w:r>
        <w:t>TGLLLFLAARPLLSRRISALLTFWRGRPA*</w:t>
      </w:r>
    </w:p>
    <w:p w:rsidR="00D7558F" w:rsidRDefault="00D7558F" w:rsidP="00D7558F">
      <w:r>
        <w:t xml:space="preserve">&gt;gkv_2914|gene_NONE|conserved hypothetical protein    </w:t>
      </w:r>
    </w:p>
    <w:p w:rsidR="00D7558F" w:rsidRDefault="00D7558F" w:rsidP="00D7558F">
      <w:r>
        <w:t>MILHRYFALRYFKAFLGTAAGFFLMLVMIELIEQLRRFGGQSDFPGILALTLLNVPATLYQVLPLIVIIS</w:t>
      </w:r>
    </w:p>
    <w:p w:rsidR="00D7558F" w:rsidRDefault="00D7558F" w:rsidP="00D7558F">
      <w:r>
        <w:t>ALVLFLGLARSSEMVVTRAAGRSALIALIAPVLIVMLMGLLAVMAFNPIVASTSREYDNRIATITGSSRI</w:t>
      </w:r>
    </w:p>
    <w:p w:rsidR="00D7558F" w:rsidRDefault="00D7558F" w:rsidP="00D7558F">
      <w:r>
        <w:t>LQIGGDAIWLRQGDEDGQSVIRAAASDPDGTTLRGVTMLSYTNDGIPARRIDAAAATLSGDHWQMQNAKV</w:t>
      </w:r>
    </w:p>
    <w:p w:rsidR="00D7558F" w:rsidRDefault="00D7558F" w:rsidP="00D7558F">
      <w:r>
        <w:lastRenderedPageBreak/>
        <w:t>WPLNTGQNPEASATIHATLAVPSNLSPDEIRNSFGNPASISVWELPAFIKRMEDAGFTAQRQIVHLQSEL</w:t>
      </w:r>
    </w:p>
    <w:p w:rsidR="00D7558F" w:rsidRDefault="00D7558F" w:rsidP="00D7558F">
      <w:r>
        <w:t>ALPAFLVAMMLIAAVFTLRHQRGGRTGMMVLFAVLISFSLYFIRNLAQILGENGQLTPLLAAWVTPLAAI</w:t>
      </w:r>
    </w:p>
    <w:p w:rsidR="00D7558F" w:rsidRDefault="00D7558F" w:rsidP="00D7558F">
      <w:r>
        <w:t>ALGVGLLLHLEDG*</w:t>
      </w:r>
    </w:p>
    <w:p w:rsidR="00D7558F" w:rsidRDefault="00D7558F" w:rsidP="00D7558F">
      <w:r>
        <w:t xml:space="preserve">&gt;gkv_2915|gene_NONE|organic solvent tolerance family protein    </w:t>
      </w:r>
    </w:p>
    <w:p w:rsidR="00D7558F" w:rsidRDefault="00D7558F" w:rsidP="00D7558F">
      <w:r>
        <w:t>MARKLNPPRGFLAAATLAVCTAVGGAQAQDVPTLLADSIRVDDAGRLIAEGHVQVFYDGTALSAATVIYD</w:t>
      </w:r>
    </w:p>
    <w:p w:rsidR="00D7558F" w:rsidRDefault="00D7558F" w:rsidP="00D7558F">
      <w:r>
        <w:t>RENEQLSLTGPILIQQPDGTAITAEAGQLDQRLRAGLLEGARMVLNQQLQLAASEIEQNGQGITQLTRVA</w:t>
      </w:r>
    </w:p>
    <w:p w:rsidR="00D7558F" w:rsidRDefault="00D7558F" w:rsidP="00D7558F">
      <w:r>
        <w:t>ATSCQVCGDSTPLWQIRAGRVVHDDVAQQIWFENATFLIKGVPLAWLPVLRVPAADVTRAQGLLAPRTWS</w:t>
      </w:r>
    </w:p>
    <w:p w:rsidR="00D7558F" w:rsidRDefault="00D7558F" w:rsidP="00D7558F">
      <w:r>
        <w:t>TSEMGFGIMLPYYIPIGTSRDLTLTPYFAARGTAMLGQYRQALTFGDINVNAMVGSDQLIEGTTRHYIDA</w:t>
      </w:r>
    </w:p>
    <w:p w:rsidR="00D7558F" w:rsidRDefault="00D7558F" w:rsidP="00D7558F">
      <w:r>
        <w:t>TGNFRLSENTTLYFRWQDVSDSAVMSHYGYSYTDRLQSGVEISRIEEDTKSNFGFWGYRSLRDSETNDAL</w:t>
      </w:r>
    </w:p>
    <w:p w:rsidR="00D7558F" w:rsidRDefault="00D7558F" w:rsidP="00D7558F">
      <w:r>
        <w:t>PPYVAFARWEHDTTPSVIGGNLTYGIDYRGLWRTGDYTGQLGRDVNRLYVFGEWNKTLTLDGGARLRFDA</w:t>
      </w:r>
    </w:p>
    <w:p w:rsidR="00D7558F" w:rsidRDefault="00D7558F" w:rsidP="00D7558F">
      <w:r>
        <w:t>ANTVLAYGINDDPTYDDILLRMQPAIAATLSWPLIRADNAGRTQYLEPIISVGWSEGYGPAAPNEDSLIA</w:t>
      </w:r>
    </w:p>
    <w:p w:rsidR="00D7558F" w:rsidRDefault="00D7558F" w:rsidP="00D7558F">
      <w:r>
        <w:t>EMDSANIFALSRLPGDDAVEPGARLGYGLRYAMFDPSGWSGALTIGQILRQEEADGLAPTSGMTDKSNDI</w:t>
      </w:r>
    </w:p>
    <w:p w:rsidR="00D7558F" w:rsidRDefault="00D7558F" w:rsidP="00D7558F">
      <w:r>
        <w:t>LLEAELVLPGGLSMDARTLLEDDLSGFGKSEMRVNWNRDTLGLSAGYIHLPADLTEARETTISELTFDSS</w:t>
      </w:r>
    </w:p>
    <w:p w:rsidR="00D7558F" w:rsidRDefault="00D7558F" w:rsidP="00D7558F">
      <w:r>
        <w:t>LKLDDTWSLASSIRYDIAAADMMRVGFDIGWQNECVMVDLSVERRYTSTLYLEPSTSVGLSVSLAGFSVG</w:t>
      </w:r>
    </w:p>
    <w:p w:rsidR="00D7558F" w:rsidRDefault="00D7558F" w:rsidP="00D7558F">
      <w:r>
        <w:t>GTRRASTACGI*</w:t>
      </w:r>
    </w:p>
    <w:p w:rsidR="00D7558F" w:rsidRDefault="00D7558F" w:rsidP="00D7558F">
      <w:r>
        <w:t xml:space="preserve">&gt;gkv_2916|gene_NONE|PPIC-type PPIASE domain protein    </w:t>
      </w:r>
    </w:p>
    <w:p w:rsidR="00D7558F" w:rsidRDefault="00D7558F" w:rsidP="00D7558F">
      <w:r>
        <w:t>MQMPGTSFNVTAKNWLRAALLGACTLALLPHGTAAQGLFSSAVTVNDRAITQYEVNQRALLLQFFNTPGD</w:t>
      </w:r>
    </w:p>
    <w:p w:rsidR="00D7558F" w:rsidRDefault="00D7558F" w:rsidP="00D7558F">
      <w:r>
        <w:t>AQQNARESLIDDALRQEELARYTIALTDEQYDMALAEFAGRANLTPAQLLANMGQLGIDGAALRDYLRVS</w:t>
      </w:r>
    </w:p>
    <w:p w:rsidR="00D7558F" w:rsidRDefault="00D7558F" w:rsidP="00D7558F">
      <w:r>
        <w:t>VLWRDYVRARFNSTITVTEADIDAYIARAATASQGMEILLSELIMPLVPGQEQQIQQLAQQFSQLTSTAA</w:t>
      </w:r>
    </w:p>
    <w:p w:rsidR="00D7558F" w:rsidRDefault="00D7558F" w:rsidP="00D7558F">
      <w:r>
        <w:t>FSDAAREYSVTNSRANGGQMDWVPLANFPPGLQNVLSAMSPGQVTAPLGIEGGVALLQVRGLREGRIANA</w:t>
      </w:r>
    </w:p>
    <w:p w:rsidR="00D7558F" w:rsidRDefault="00D7558F" w:rsidP="00D7558F">
      <w:r>
        <w:t>SVASVEYAVMQVPSVAAAERILPTVATCDDLYTHNLQNADVTLTRQSVAPAQVPAEVAPVISTMNPGNII</w:t>
      </w:r>
    </w:p>
    <w:p w:rsidR="00D7558F" w:rsidRDefault="00D7558F" w:rsidP="00D7558F">
      <w:r>
        <w:t>ATPTANGATITMLCARNITPPQGLTRELASNLVRGERLESRGDRIIAELRANAVIR*</w:t>
      </w:r>
    </w:p>
    <w:p w:rsidR="00D7558F" w:rsidRDefault="00D7558F" w:rsidP="00D7558F">
      <w:r>
        <w:t>&gt;gkv_2917|gene_pdxA|4-hydroxythreonine-4-phosphate dehydrogenase|</w:t>
      </w:r>
    </w:p>
    <w:p w:rsidR="00D7558F" w:rsidRDefault="00D7558F" w:rsidP="00D7558F">
      <w:r>
        <w:t>MTIAITCGEPAGIGPEIAVKAWAALRDKMRMVWIGDPRHLPIGTSYTVIDDPRGSLPADSLPVLAQDYGP</w:t>
      </w:r>
    </w:p>
    <w:p w:rsidR="00D7558F" w:rsidRDefault="00D7558F" w:rsidP="00D7558F">
      <w:r>
        <w:t>APTPGIADPRLAAGVIHAIETGAALAMAGQIDGICTAPIHKAALVHGAGFAYPGHTEFLAALGGVDRVVM</w:t>
      </w:r>
    </w:p>
    <w:p w:rsidR="00D7558F" w:rsidRDefault="00D7558F" w:rsidP="00D7558F">
      <w:r>
        <w:t>MLACDALRVVPVTIHIAVADVPARLTPDLLAETLRLTHAGLQRDFGLNAPRIAVAGLNPHAGEDGLMGRE</w:t>
      </w:r>
    </w:p>
    <w:p w:rsidR="00D7558F" w:rsidRDefault="00D7558F" w:rsidP="00D7558F">
      <w:r>
        <w:t>EITLIRPVLDQLRAEGLDLIGPLPADTMFHAGARQHYDVAVCMYHDQALIPIKTLDFAGGVNVTLGLPFI</w:t>
      </w:r>
    </w:p>
    <w:p w:rsidR="00D7558F" w:rsidRDefault="00D7558F" w:rsidP="00D7558F">
      <w:r>
        <w:t>RTSPDHGTAFDIAGKGIADPASMIAALRMAGQMAAARKV*</w:t>
      </w:r>
    </w:p>
    <w:p w:rsidR="00D7558F" w:rsidRDefault="00D7558F" w:rsidP="00D7558F">
      <w:r>
        <w:t>&gt;gkv_2918|gene_ksgA|dimethyladenosine transferase|</w:t>
      </w:r>
    </w:p>
    <w:p w:rsidR="00D7558F" w:rsidRDefault="00D7558F" w:rsidP="00D7558F">
      <w:r>
        <w:t>MAAIDNLPPLREVIATHGLSAKKALGQNFLLDLNLTAKIARQAGDLSGSDVLEIGPGPGGLTRGLLAEGA</w:t>
      </w:r>
    </w:p>
    <w:p w:rsidR="00D7558F" w:rsidRDefault="00D7558F" w:rsidP="00D7558F">
      <w:r>
        <w:t>RRVLSIEKDERCIPALEEIADAYPGRFSYIQGDALQVDPLAHLTPPIRVAANLPYNIGTELLIRWLTPPQ</w:t>
      </w:r>
    </w:p>
    <w:p w:rsidR="00D7558F" w:rsidRDefault="00D7558F" w:rsidP="00D7558F">
      <w:r>
        <w:t>WPPFWQSLTLMFQREVAERITAKPGSNHYGRLAILSQWRADARIVLDLPPQAFTPPPKVSSAVVHLTALP</w:t>
      </w:r>
    </w:p>
    <w:p w:rsidR="00D7558F" w:rsidRDefault="00D7558F" w:rsidP="00D7558F">
      <w:r>
        <w:t>APRFPADLKVLERVTAAAFGQRRKMLRASLRGLAPDIEDILTSVDIKPTERAEQIDLEHFCALARAIAAQ</w:t>
      </w:r>
    </w:p>
    <w:p w:rsidR="00D7558F" w:rsidRDefault="00D7558F" w:rsidP="00D7558F">
      <w:r>
        <w:t>T*</w:t>
      </w:r>
    </w:p>
    <w:p w:rsidR="00D7558F" w:rsidRDefault="00D7558F" w:rsidP="00D7558F">
      <w:r>
        <w:t xml:space="preserve">&gt;gkv_2919|gene_NONE|conserved hypothetical protein    </w:t>
      </w:r>
    </w:p>
    <w:p w:rsidR="00D7558F" w:rsidRDefault="00D7558F" w:rsidP="00D7558F">
      <w:r>
        <w:t>MRSSKSRSRGNKNRNNRPFGGNIINRVFDSSGPDGKVRGTPQQIIEKYNQLHRDAQLSGDRVNAENFAQH</w:t>
      </w:r>
    </w:p>
    <w:p w:rsidR="00D7558F" w:rsidRDefault="00D7558F" w:rsidP="00D7558F">
      <w:r>
        <w:t>AEHYTRMLAEAQREVDRAREEAEQANRDRQAERDRERASRQRQGGDAPQEAGEPAEFAIVDLGDDEIAMT</w:t>
      </w:r>
    </w:p>
    <w:p w:rsidR="00D7558F" w:rsidRDefault="00D7558F" w:rsidP="00D7558F">
      <w:r>
        <w:t>NANEAQPEAEPYVAPVTQEPVAAVSEEAAEPAAPRRRPRPPRNNDGEAKPRAPRRPRKAEDAPASETAE*</w:t>
      </w:r>
    </w:p>
    <w:p w:rsidR="00D7558F" w:rsidRDefault="00D7558F" w:rsidP="00D7558F">
      <w:r>
        <w:t>&gt;gkv_2920|gene_hemK|protein-(glutamine-N5) methyltransferase, release factor-specific|</w:t>
      </w:r>
    </w:p>
    <w:p w:rsidR="00D7558F" w:rsidRDefault="00D7558F" w:rsidP="00D7558F">
      <w:r>
        <w:t>VITGNALIREAIAALNAAGVDGAARDARLLLAHALGVAPDRLTLVLPDVVNAAQADAFHAAIAQRAKRQP</w:t>
      </w:r>
    </w:p>
    <w:p w:rsidR="00D7558F" w:rsidRDefault="00D7558F" w:rsidP="00D7558F">
      <w:r>
        <w:t>VAQIIGQRMFYGRNFLVTPDTLDPRPETEVLIAAALAQPFTRVLDIGTGTGCILLTLLAENQQAVGQGVD</w:t>
      </w:r>
    </w:p>
    <w:p w:rsidR="00D7558F" w:rsidRDefault="00D7558F" w:rsidP="00D7558F">
      <w:r>
        <w:t>LSPAALDVAQRNAVALGLDTRAEFSLSDWGMAATGRFDLIVSNPPYIALDEMAGLSPEVTGWEPAMALTD</w:t>
      </w:r>
    </w:p>
    <w:p w:rsidR="00D7558F" w:rsidRDefault="00D7558F" w:rsidP="00D7558F">
      <w:r>
        <w:t>GGDGLAAYRAILADAPRLLSDAGRVIVEFGPTQADAIRAIGDAAGFTSAQLHHDLDGRDRCLVFSQ*</w:t>
      </w:r>
    </w:p>
    <w:p w:rsidR="00D7558F" w:rsidRDefault="00D7558F" w:rsidP="00D7558F">
      <w:r>
        <w:t xml:space="preserve">&gt;gkv_2921|gene_prfA|peptide chain release factor 1    </w:t>
      </w:r>
    </w:p>
    <w:p w:rsidR="00D7558F" w:rsidRDefault="00D7558F" w:rsidP="00D7558F">
      <w:r>
        <w:lastRenderedPageBreak/>
        <w:t>MIPAEKLAQLTDRFQFLEAKMQSGLSGAEIAALGREYSELKPVVDTLARYQALEADLASAEEWLADPDMR</w:t>
      </w:r>
    </w:p>
    <w:p w:rsidR="00D7558F" w:rsidRDefault="00D7558F" w:rsidP="00D7558F">
      <w:r>
        <w:t>AFAEEELPRLRTAFAEAEIEMQKALLPRDAADGRPAMLEIRPGTGGDEASLFAADLLRMYQRYSESKGWR</w:t>
      </w:r>
    </w:p>
    <w:p w:rsidR="00D7558F" w:rsidRDefault="00D7558F" w:rsidP="00D7558F">
      <w:r>
        <w:t>FEIIEEAETELGGIKEVVVRIEGEGVFARMKYESGVHRVQRVPETESGGRIHTSAATVAVLPEAEAVDIE</w:t>
      </w:r>
    </w:p>
    <w:p w:rsidR="00D7558F" w:rsidRDefault="00D7558F" w:rsidP="00D7558F">
      <w:r>
        <w:t>INPGDIRIDTMRASGAGGQHVNTTDSAVRITHLPTGIIVTSSQKSQHRNRELAMDVLRARLYDMERSRVD</w:t>
      </w:r>
    </w:p>
    <w:p w:rsidR="00D7558F" w:rsidRDefault="00D7558F" w:rsidP="00D7558F">
      <w:r>
        <w:t>GARSADRKAQVGSGDRSERIRTYNFPQGRMTDHRINMTLYRLDQILQGDLDEIVDALVADAQATLLAEMA</w:t>
      </w:r>
    </w:p>
    <w:p w:rsidR="00D7558F" w:rsidRDefault="00D7558F" w:rsidP="00D7558F">
      <w:r>
        <w:t>EL*</w:t>
      </w:r>
    </w:p>
    <w:p w:rsidR="00D7558F" w:rsidRDefault="00D7558F" w:rsidP="00D7558F">
      <w:r>
        <w:t xml:space="preserve">&gt;gkv_2922|gene_NONE|hypothetical protein    </w:t>
      </w:r>
    </w:p>
    <w:p w:rsidR="00D7558F" w:rsidRDefault="00D7558F" w:rsidP="00D7558F">
      <w:r>
        <w:t>MIYDSAQSWRDAPQKRVLFFGMSGLGKTHVSQILRDQGDWFHYSIDYRIGTRYLGEDIADNAKREAMKNP</w:t>
      </w:r>
    </w:p>
    <w:p w:rsidR="00D7558F" w:rsidRDefault="00D7558F" w:rsidP="00D7558F">
      <w:r>
        <w:t>YLRELLMSDSIYIASNITFANLKPVSMWLGKPGDVAEGGLPFPEYQRRQDLFRRAEEAALLDTTSFIERA</w:t>
      </w:r>
    </w:p>
    <w:p w:rsidR="00D7558F" w:rsidRDefault="00D7558F" w:rsidP="00D7558F">
      <w:r>
        <w:t>ESIYGYPHFICDTGGSICEWVDPENPDDPILKALSASTLMIWIKGTEDHTAELIRRFDRAPKPMAYQPAF</w:t>
      </w:r>
    </w:p>
    <w:p w:rsidR="00D7558F" w:rsidRDefault="00D7558F" w:rsidP="00D7558F">
      <w:r>
        <w:t>LARAWADYLVEKDLAADKVNPDDFIRWTYAKALAHRQPLYAAMARHWGVTVTAQQIADVRSAADFDDLIA</w:t>
      </w:r>
    </w:p>
    <w:p w:rsidR="00D7558F" w:rsidRDefault="00D7558F" w:rsidP="00D7558F">
      <w:r>
        <w:t>ATLDGRMRG*</w:t>
      </w:r>
    </w:p>
    <w:p w:rsidR="00D7558F" w:rsidRDefault="00D7558F" w:rsidP="00D7558F">
      <w:r>
        <w:t>&gt;gkv_2923|gene_metA|homoserine O-succinyltransferase|</w:t>
      </w:r>
    </w:p>
    <w:p w:rsidR="00D7558F" w:rsidRDefault="00D7558F" w:rsidP="00D7558F">
      <w:r>
        <w:t>MPIKLPENLPAYDVLSREGVMVMSDDRAGRQDIRPLRIGLLNLMPKKIQTENQFARLIGATPLQIELSLI</w:t>
      </w:r>
    </w:p>
    <w:p w:rsidR="00D7558F" w:rsidRDefault="00D7558F" w:rsidP="00D7558F">
      <w:r>
        <w:t>RMSEHQTKNTAAEHMEEFYRPFSDIEASGEKFDGLIITGAPIEHLPYEDVTYWEELRRVFDWTRDNVYST</w:t>
      </w:r>
    </w:p>
    <w:p w:rsidR="00D7558F" w:rsidRDefault="00D7558F" w:rsidP="00D7558F">
      <w:r>
        <w:t>FGVCWGAMAMAYHFHGVQKHDLPHKAFGCFAHPVARSASHILRGLSDEVYVPVSRWTELREDEIRAAEGL</w:t>
      </w:r>
    </w:p>
    <w:p w:rsidR="00D7558F" w:rsidRDefault="00D7558F" w:rsidP="00D7558F">
      <w:r>
        <w:t>DVLISSPETGPCLLEEAAQRRLYVFNHFEYDNDTLKQEYDRDVANGTPINVPQNYYPQNDPAQVPKNLWR</w:t>
      </w:r>
    </w:p>
    <w:p w:rsidR="00D7558F" w:rsidRDefault="00D7558F" w:rsidP="00D7558F">
      <w:r>
        <w:t>GAAHLIYGNWINDIYQGTPYNLAELTRP*</w:t>
      </w:r>
    </w:p>
    <w:p w:rsidR="00D7558F" w:rsidRDefault="00D7558F" w:rsidP="00D7558F">
      <w:r>
        <w:t xml:space="preserve">&gt;gkv_2925|gene_NONE|bacterial regulatory proteins, tetR family protein    </w:t>
      </w:r>
    </w:p>
    <w:p w:rsidR="00D7558F" w:rsidRDefault="00D7558F" w:rsidP="00D7558F">
      <w:r>
        <w:t>VAKSGYHHGNLRPALLNAALALIEEKGPTGFTLSEAARQAGVTPAAIYRHFAGRDDLLIAAAIQGHQILA</w:t>
      </w:r>
    </w:p>
    <w:p w:rsidR="00D7558F" w:rsidRDefault="00D7558F" w:rsidP="00D7558F">
      <w:r>
        <w:t>QNMAAIIVEDAAPDVILRAAGRVFLDFARSHPGHYIAMFESGLHPGVNADLDSAGAGTQAVMTRATQRLL</w:t>
      </w:r>
    </w:p>
    <w:p w:rsidR="00D7558F" w:rsidRDefault="00D7558F" w:rsidP="00D7558F">
      <w:r>
        <w:t>EGSDIDGKMVTAHMLALCHGMVELFARGPKGAANTEKMLDSALQIYLRGIRA*</w:t>
      </w:r>
    </w:p>
    <w:p w:rsidR="00D7558F" w:rsidRDefault="00D7558F" w:rsidP="00D7558F">
      <w:r>
        <w:t xml:space="preserve">&gt;gkv_2924|gene_NONE|putrescine transport ATP-binding protein potG    </w:t>
      </w:r>
    </w:p>
    <w:p w:rsidR="00D7558F" w:rsidRDefault="00D7558F" w:rsidP="00D7558F">
      <w:r>
        <w:t>VKEELITLRGIHKWYGDYHALRGIDLNIGKGEFFSLLGPSGCGKTTLLRTIAGFEQIGDGVMLIDGKDMR</w:t>
      </w:r>
    </w:p>
    <w:p w:rsidR="00D7558F" w:rsidRDefault="00D7558F" w:rsidP="00D7558F">
      <w:r>
        <w:t>NVPANERPTNMVFQSYAIFPHLSVEENVAFGLRKDPRSKTEKAAAVAEALQMVGLAGFGKRAANALSGGQ</w:t>
      </w:r>
    </w:p>
    <w:p w:rsidR="00D7558F" w:rsidRDefault="00D7558F" w:rsidP="00D7558F">
      <w:r>
        <w:t>RQRVALARALILKPKVLLLDEPLSALDKNMREHMQVELIKLQRQVGITFILVTHDQEEALVMSDRIAVMF</w:t>
      </w:r>
    </w:p>
    <w:p w:rsidR="00D7558F" w:rsidRDefault="00D7558F" w:rsidP="00D7558F">
      <w:r>
        <w:t>EGNIGQLADPETLYRRPISKRVASFIGKMNFFDAKVLEVTDTAVQVDVTGLGLSTVAREQAPGGAEIGQT</w:t>
      </w:r>
    </w:p>
    <w:p w:rsidR="00D7558F" w:rsidRDefault="00D7558F" w:rsidP="00D7558F">
      <w:r>
        <w:t>TIGIRPETLAILYEGEQTDRRIVEGTVDEVVYYGDMTYYDVRIAGVEKPLTISMKNLISRPVLNVGEKTR</w:t>
      </w:r>
    </w:p>
    <w:p w:rsidR="00D7558F" w:rsidRDefault="00D7558F" w:rsidP="00D7558F">
      <w:r>
        <w:t>VAWDERSLVVLKD*</w:t>
      </w:r>
    </w:p>
    <w:p w:rsidR="00D7558F" w:rsidRDefault="00D7558F" w:rsidP="00D7558F">
      <w:r>
        <w:t xml:space="preserve">&gt;gkv_2926|gene_NONE|binding-protein-dependent transport system inner membrane component family protein    </w:t>
      </w:r>
    </w:p>
    <w:p w:rsidR="00D7558F" w:rsidRDefault="00D7558F" w:rsidP="00D7558F">
      <w:r>
        <w:t>MKSWGLRGYAVLYLIFLYAPIALLPVFAFNSGTIIAFPLQGFSTRWFESLWGNRVLIEAVKNSLFVAMMS</w:t>
      </w:r>
    </w:p>
    <w:p w:rsidR="00D7558F" w:rsidRDefault="00D7558F" w:rsidP="00D7558F">
      <w:r>
        <w:t>AIFATILGMAAARAGTLYRFPFKAGIMGLIMAPLVMPEIIMAVALLVIAVQLLGLTLNAWILIAAHTLIT</w:t>
      </w:r>
    </w:p>
    <w:p w:rsidR="00D7558F" w:rsidRDefault="00D7558F" w:rsidP="00D7558F">
      <w:r>
        <w:t>MPFTMAILNGAFSNIDPALEEAALDLGETEWSAFVRVTLPLITPGIVSSLLISFTISLDEYIIASFLTGS</w:t>
      </w:r>
    </w:p>
    <w:p w:rsidR="00D7558F" w:rsidRDefault="00D7558F" w:rsidP="00D7558F">
      <w:r>
        <w:t>SPTMPVYIWGLTRNINQLPVVMPLGTILVALSILLLVIAEFFRRRGLARAGVKNTGGFL*</w:t>
      </w:r>
    </w:p>
    <w:p w:rsidR="00D7558F" w:rsidRDefault="00D7558F" w:rsidP="00D7558F">
      <w:r>
        <w:t xml:space="preserve">&gt;gkv_2927|gene_NONE|binding-protein-dependent transport system inner membrane component family protein    </w:t>
      </w:r>
    </w:p>
    <w:p w:rsidR="00D7558F" w:rsidRDefault="00D7558F" w:rsidP="00D7558F">
      <w:r>
        <w:t>MATGMLSDPGARKGLLLVSPPFLFALVMLAIPLGAVVLLSFWSRQGFTLDTTFTLANYQEAVGHPLYRLL</w:t>
      </w:r>
    </w:p>
    <w:p w:rsidR="00D7558F" w:rsidRDefault="00D7558F" w:rsidP="00D7558F">
      <w:r>
        <w:t>LGRSLLVSGLVTLVTVLLAYPIAYFVSFKVDPSRKALWLLLITIPFWTSYLIRVVLWKVILGYNGVINSA</w:t>
      </w:r>
    </w:p>
    <w:p w:rsidR="00D7558F" w:rsidRDefault="00D7558F" w:rsidP="00D7558F">
      <w:r>
        <w:t>LMWVGVIDEPLQAINYNMGAVVITLAHSYAPFAILPIFVALEKIDRSFLEASLDLGENKFMTFIRVTLPL</w:t>
      </w:r>
    </w:p>
    <w:p w:rsidR="00D7558F" w:rsidRDefault="00D7558F" w:rsidP="00D7558F">
      <w:r>
        <w:t>SMTGIVASVLIVFIPTVGDFVTPELLGGPGGKLMANMIQSMFLGINKPTLGAALAVISMVSVGVVSLIFV</w:t>
      </w:r>
    </w:p>
    <w:p w:rsidR="00D7558F" w:rsidRDefault="00D7558F" w:rsidP="00D7558F">
      <w:r>
        <w:t>LLCSRWLGGRQ*</w:t>
      </w:r>
    </w:p>
    <w:p w:rsidR="00D7558F" w:rsidRDefault="00D7558F" w:rsidP="00D7558F">
      <w:r>
        <w:t xml:space="preserve">&gt;gkv_2928|gene_NONE|ribosomal protein S9/S16 family protein    </w:t>
      </w:r>
    </w:p>
    <w:p w:rsidR="00D7558F" w:rsidRDefault="00D7558F" w:rsidP="00D7558F">
      <w:r>
        <w:t>MADQIKSLDQLAVAAGEAATVVAVAAPREPVRDALGRSYATGKRKDAVARVWIKPGSGKVTVNGRELPVY</w:t>
      </w:r>
    </w:p>
    <w:p w:rsidR="00D7558F" w:rsidRDefault="00D7558F" w:rsidP="00D7558F">
      <w:r>
        <w:lastRenderedPageBreak/>
        <w:t>FARPVLQMILRQPFQVAGVVDQFDVVATVVGGGLSGQAGAVKHGISKALQLFDPSLRPALKAAGFLTRDS</w:t>
      </w:r>
    </w:p>
    <w:p w:rsidR="00D7558F" w:rsidRDefault="00D7558F" w:rsidP="00D7558F">
      <w:r>
        <w:t>RVVERKKYGKAKARRSFQFSKR*</w:t>
      </w:r>
    </w:p>
    <w:p w:rsidR="00D7558F" w:rsidRDefault="00D7558F" w:rsidP="00D7558F">
      <w:r>
        <w:t xml:space="preserve">&gt;gkv_2929|gene_rplM|ribosomal protein L13    </w:t>
      </w:r>
    </w:p>
    <w:p w:rsidR="00D7558F" w:rsidRDefault="00D7558F" w:rsidP="00D7558F">
      <w:r>
        <w:t>MKTFTATPADIEKKWVVIDAEGVVLGRLASIIAMRLRGKHKPSFTPHMDMGDNVIVINAEKVQVTGDKRE</w:t>
      </w:r>
    </w:p>
    <w:p w:rsidR="00D7558F" w:rsidRDefault="00D7558F" w:rsidP="00D7558F">
      <w:r>
        <w:t>KPNYWHTGHPGGIKSRTTGEILEGKYPERVIMQAVKRMLPGNRLSRVQLTHLRVFAGTAHTHEAQNPEVL</w:t>
      </w:r>
    </w:p>
    <w:p w:rsidR="00D7558F" w:rsidRDefault="00D7558F" w:rsidP="00D7558F">
      <w:r>
        <w:t>DVASWNKKNTRTA*</w:t>
      </w:r>
    </w:p>
    <w:p w:rsidR="00D7558F" w:rsidRDefault="00D7558F" w:rsidP="00D7558F">
      <w:r>
        <w:t xml:space="preserve">&gt;gkv_2930|gene_NONE|thermostable carboxypeptidase 1 (Carboxypeptidase Taq)    </w:t>
      </w:r>
    </w:p>
    <w:p w:rsidR="00D7558F" w:rsidRDefault="00D7558F" w:rsidP="00D7558F">
      <w:r>
        <w:t>MSYDALLTYLRTTEALGQVAGRLGWDQETVMPEGAADQRAEEIAALEEVIHARRTAPAFADLLAGANPVD</w:t>
      </w:r>
    </w:p>
    <w:p w:rsidR="00D7558F" w:rsidRDefault="00D7558F" w:rsidP="00D7558F">
      <w:r>
        <w:t>DVQRAMVARAQRGFDRSSRIPAELAAEAARVNAISQHRWIAARKAGDLAGFLPTLQQVVALQVAQAQALA</w:t>
      </w:r>
    </w:p>
    <w:p w:rsidR="00D7558F" w:rsidRDefault="00D7558F" w:rsidP="00D7558F">
      <w:r>
        <w:t>DGGDAYDALLDGYEPGMSAARLTAIFSALRPGLVDLRAAIAEKPPAPHLNGHFDEAQQMALSQELALAFG</w:t>
      </w:r>
    </w:p>
    <w:p w:rsidR="00D7558F" w:rsidRDefault="00D7558F" w:rsidP="00D7558F">
      <w:r>
        <w:t>YDLSRGRIDKAVHPFSSGSGADVRITTRTDAADPFNCFYSTIHEVGHATYEQNIRADFALTPLGEGVSMG</w:t>
      </w:r>
    </w:p>
    <w:p w:rsidR="00D7558F" w:rsidRDefault="00D7558F" w:rsidP="00D7558F">
      <w:r>
        <w:t>VHESQSRIYENQLARSPAFAGWLFGQMRDMFGDFGISDAGTFARAVNRVAPGFIRTEADEVHYNLHIMMR</w:t>
      </w:r>
    </w:p>
    <w:p w:rsidR="00D7558F" w:rsidRDefault="00D7558F" w:rsidP="00D7558F">
      <w:r>
        <w:t>FDLERALIAGDLAVADLEEAWNTRFAADFGLTVPNPVMGVLQDVHWPAGLFGYFPTYALGNIYAGCLHQA</w:t>
      </w:r>
    </w:p>
    <w:p w:rsidR="00D7558F" w:rsidRDefault="00D7558F" w:rsidP="00D7558F">
      <w:r>
        <w:t>LRADLPDLDDALAAGNPAPALDWLRGKVQQHGGLYAPADLITRAAGFAPTEAPLLAYLQQKFGALYGI*</w:t>
      </w:r>
    </w:p>
    <w:p w:rsidR="00D7558F" w:rsidRDefault="00D7558F" w:rsidP="00D7558F">
      <w:r>
        <w:t xml:space="preserve">&gt;gkv_2931|gene_NONE|cytochrome oxidase assembly family protein    </w:t>
      </w:r>
    </w:p>
    <w:p w:rsidR="00D7558F" w:rsidRDefault="00D7558F" w:rsidP="00D7558F">
      <w:r>
        <w:t>MATTPRKLFEEVSTETKSTPKPGGIDGGRRPARGAIRIWLAVMFFMVMAMVVIGGLTRLTDSGLSITEWR</w:t>
      </w:r>
    </w:p>
    <w:p w:rsidR="00D7558F" w:rsidRDefault="00D7558F" w:rsidP="00D7558F">
      <w:r>
        <w:t>PLTGALPPLTQAAWLAEFEKYQQIPQFHLLNANMTVDEFKFIFWWEWGHRQLGRFLGLFWAIGFIGFWAT</w:t>
      </w:r>
    </w:p>
    <w:p w:rsidR="00D7558F" w:rsidRDefault="00D7558F" w:rsidP="00D7558F">
      <w:r>
        <w:t>KRIPPAWTGRLFSIGVLIGIQGAVGWWMVHSGLQDGMVAVASYRLATHLGLAFITLGVMWWFFLLLDRTG</w:t>
      </w:r>
    </w:p>
    <w:p w:rsidR="00D7558F" w:rsidRDefault="00D7558F" w:rsidP="00D7558F">
      <w:r>
        <w:t>ADLRVAGRAQERSLFTLANVMMGLTIAQILLGALVAGIDAGRSFPTWPLMGDSFFPPEPFSLVPSWRNFF</w:t>
      </w:r>
    </w:p>
    <w:p w:rsidR="00D7558F" w:rsidRDefault="00D7558F" w:rsidP="00D7558F">
      <w:r>
        <w:t>ENEGTVQFMHRGTAYLLFLFGVYTWWRTRRSPHQRTRFASNVVLALMVVQMALGIVTVLHASPLELAITH</w:t>
      </w:r>
    </w:p>
    <w:p w:rsidR="00D7558F" w:rsidRDefault="00D7558F" w:rsidP="00D7558F">
      <w:r>
        <w:t>QFGAVALWMAVIYLRYLARFPYADKLRG*</w:t>
      </w:r>
    </w:p>
    <w:p w:rsidR="00D7558F" w:rsidRDefault="00D7558F" w:rsidP="00D7558F">
      <w:r>
        <w:t xml:space="preserve">&gt;gkv_2932|gene_NONE|RNA methyltransferase, TrmH family, group 1 family protein    </w:t>
      </w:r>
    </w:p>
    <w:p w:rsidR="00D7558F" w:rsidRDefault="00D7558F" w:rsidP="00D7558F">
      <w:r>
        <w:t>MPTATPQPAFVLIQPQMGENIGAAARAMWNFGLDRMRVIAPRDGWPNEKAVAMASGAGRLLDEAQLYATT</w:t>
      </w:r>
    </w:p>
    <w:p w:rsidR="00D7558F" w:rsidRDefault="00D7558F" w:rsidP="00D7558F">
      <w:r>
        <w:t>AEAIADCTFVYATTARPRGLTKPVMSPEAALRDAHARIARGEKVAIMFGPERAGMENDDIARANVIITVP</w:t>
      </w:r>
    </w:p>
    <w:p w:rsidR="00D7558F" w:rsidRDefault="00D7558F" w:rsidP="00D7558F">
      <w:r>
        <w:t>VNPEFPSLNLAQCVLLTAYEWRRAADAVVDERIEMAGAEWANNADIEALATHFEERLDEAGFFFPEHKAQ</w:t>
      </w:r>
    </w:p>
    <w:p w:rsidR="00D7558F" w:rsidRDefault="00D7558F" w:rsidP="00D7558F">
      <w:r>
        <w:t>SMKLNLRNLWSRMPLTRADTATLHGILRQLLRNRG*</w:t>
      </w:r>
    </w:p>
    <w:p w:rsidR="00D7558F" w:rsidRDefault="00D7558F" w:rsidP="00D7558F">
      <w:r>
        <w:t xml:space="preserve">&gt;gkv_2934|gene_NONE|thiamine monophosphate synthase/TENI family protein    </w:t>
      </w:r>
    </w:p>
    <w:p w:rsidR="00D7558F" w:rsidRDefault="00D7558F" w:rsidP="00D7558F">
      <w:r>
        <w:t>MTDTTTAADDLPQIYLISPPTFDLDVFPDLMARCLDAVETSCVRLSLATRDEDVIQRAADSLRQITHDRD</w:t>
      </w:r>
    </w:p>
    <w:p w:rsidR="00D7558F" w:rsidRDefault="00D7558F" w:rsidP="00D7558F">
      <w:r>
        <w:t>IALVIENHALLVERLGLDGVHLTDGSRSVHKMRRDLGEDAIVGTYCGTSRHDGMTAGDMGADYVSFGPVG</w:t>
      </w:r>
    </w:p>
    <w:p w:rsidR="00D7558F" w:rsidRDefault="00D7558F" w:rsidP="00D7558F">
      <w:r>
        <w:t>QSLLGTGERATLDLFQWWSEMIEVPAVTEGGLDEELIRQLAPYSDFFGFGEEIWATEDPVATYQRLVAAT</w:t>
      </w:r>
    </w:p>
    <w:p w:rsidR="00D7558F" w:rsidRDefault="00D7558F" w:rsidP="00D7558F">
      <w:r>
        <w:t>RG*</w:t>
      </w:r>
    </w:p>
    <w:p w:rsidR="00D7558F" w:rsidRDefault="00D7558F" w:rsidP="00D7558F">
      <w:r>
        <w:t xml:space="preserve">&gt;gkv_2933|gene_NONE|polyketide cyclase / dehydrase and lipid transport family protein    </w:t>
      </w:r>
    </w:p>
    <w:p w:rsidR="00D7558F" w:rsidRDefault="00D7558F" w:rsidP="00D7558F">
      <w:r>
        <w:t>MTTHHETRQLPYSGQQVYDLVADVTGYAQFLPWVAGARVRSVTDRGDHQEMLADLIVSFKLFREKFGSRV</w:t>
      </w:r>
    </w:p>
    <w:p w:rsidR="00D7558F" w:rsidRDefault="00D7558F" w:rsidP="00D7558F">
      <w:r>
        <w:t>LLYPDQLRIDTSYIDGPFSHMESRWQFRDTDSGCEVSFDVDFAFRNKLLQSAAGLFFHEAMRQIVQAFER</w:t>
      </w:r>
    </w:p>
    <w:p w:rsidR="00D7558F" w:rsidRDefault="00D7558F" w:rsidP="00D7558F">
      <w:r>
        <w:t>RAADLYGTAKT*</w:t>
      </w:r>
    </w:p>
    <w:p w:rsidR="00D7558F" w:rsidRDefault="00D7558F" w:rsidP="00D7558F">
      <w:r>
        <w:t>&gt;gkv_2935|gene_hpt|hypoxanthine phosphoribosyltransferase|</w:t>
      </w:r>
    </w:p>
    <w:p w:rsidR="00D7558F" w:rsidRDefault="00D7558F" w:rsidP="00D7558F">
      <w:r>
        <w:t>MTAPKPYVIDQMISAKAIAARIEELARIIGAEFADTDKLVVVGLLRGSFVFIADLVREIDLPIEVDFIEA</w:t>
      </w:r>
    </w:p>
    <w:p w:rsidR="00D7558F" w:rsidRDefault="00D7558F" w:rsidP="00D7558F">
      <w:r>
        <w:t>SSYGDAMESSREVRILKDLRGKIEGRDVLLVEDIVDTGHTLHYVTRILNERKPRRLRTIALLDKPSRREA</w:t>
      </w:r>
    </w:p>
    <w:p w:rsidR="00D7558F" w:rsidRDefault="00D7558F" w:rsidP="00D7558F">
      <w:r>
        <w:t>DFAADWIGFSIPDEFVVGYGIDFAQRNRNLPYIGKVRFTDQTSGEDA*</w:t>
      </w:r>
    </w:p>
    <w:p w:rsidR="00D7558F" w:rsidRDefault="00D7558F" w:rsidP="00D7558F">
      <w:r>
        <w:t xml:space="preserve">&gt;gkv_2937|gene_NONE|hypothetical protein    </w:t>
      </w:r>
    </w:p>
    <w:p w:rsidR="00D7558F" w:rsidRDefault="00D7558F" w:rsidP="00D7558F">
      <w:r>
        <w:t>MNPIHWLMRMKRWQQNPPSAKQVRFVGIVVAICFAIALVSWYFGADFRPQSMRLPPIR*</w:t>
      </w:r>
    </w:p>
    <w:p w:rsidR="00D7558F" w:rsidRDefault="00D7558F" w:rsidP="00D7558F">
      <w:r>
        <w:t xml:space="preserve">&gt;gkv_2936|gene_NONE|conserved hypothetical protein    </w:t>
      </w:r>
    </w:p>
    <w:p w:rsidR="00D7558F" w:rsidRDefault="00D7558F" w:rsidP="00D7558F">
      <w:r>
        <w:t>MNRFRNAGRKGFAMGSNDQHQGAQAVHVDDDSNWPKWLPAAARHYLAHTEDGKPIREIARDVQVHPSTIL</w:t>
      </w:r>
    </w:p>
    <w:p w:rsidR="00D7558F" w:rsidRDefault="00D7558F" w:rsidP="00D7558F">
      <w:r>
        <w:t>RQIRKLEMERDDPLVDTALRALSRDPQRVADGSLTRKLQAKPTETRAKRAEDSFHDAEAMRILNRMAEAG</w:t>
      </w:r>
    </w:p>
    <w:p w:rsidR="00D7558F" w:rsidRDefault="00D7558F" w:rsidP="00D7558F">
      <w:r>
        <w:lastRenderedPageBreak/>
        <w:t>VTLALAVDMEKGILVRDTARVAVVGRAVAERLVLRNWITCETPNARIARYRISATGKAHLRDVKEAGRAP</w:t>
      </w:r>
    </w:p>
    <w:p w:rsidR="00D7558F" w:rsidRDefault="00D7558F" w:rsidP="00D7558F">
      <w:r>
        <w:t>LPALDEGEPRLSHFRSTMGLSPLLALGRRRDGDGKPYLSKELVSIGERLREDFELANMAASGAQDWSRFL</w:t>
      </w:r>
    </w:p>
    <w:p w:rsidR="00D7558F" w:rsidRDefault="00D7558F" w:rsidP="00D7558F">
      <w:r>
        <w:t>TGAIDVRGSVGDGPIAIIDARRRLIGALQAMGPGLGEVALACCCHLEGLEQIERRNGWAARSGKVVLKIA</w:t>
      </w:r>
    </w:p>
    <w:p w:rsidR="00D7558F" w:rsidRDefault="00D7558F" w:rsidP="00D7558F">
      <w:r>
        <w:t>LERLSTHYHNSFGQYAPKVG*</w:t>
      </w:r>
    </w:p>
    <w:p w:rsidR="00D7558F" w:rsidRDefault="00D7558F" w:rsidP="00D7558F">
      <w:r>
        <w:t xml:space="preserve">&gt;gkv_2938|gene_NONE|hypothetical protein    </w:t>
      </w:r>
    </w:p>
    <w:p w:rsidR="00D7558F" w:rsidRDefault="00D7558F" w:rsidP="00D7558F">
      <w:r>
        <w:t>MTHPALTDLRRPRLLVNAARFALEDYNRTVMLPRLLHLLRLPAPGHALEALIETEAEVNATRLTGSATYS</w:t>
      </w:r>
    </w:p>
    <w:p w:rsidR="00D7558F" w:rsidRDefault="00D7558F" w:rsidP="00D7558F">
      <w:r>
        <w:t>IPEHIALLAALLAEAHICDATARITAQNPLERPADAA*</w:t>
      </w:r>
    </w:p>
    <w:p w:rsidR="00D7558F" w:rsidRDefault="00D7558F" w:rsidP="00D7558F">
      <w:r>
        <w:t>&gt;gkv_2939|gene_guaA|GMP synthase [glutamine-hydrolyzing] (Glutamineamidotransferase) (GMP synthetase) (GMPS)|</w:t>
      </w:r>
    </w:p>
    <w:p w:rsidR="00D7558F" w:rsidRDefault="00D7558F" w:rsidP="00D7558F">
      <w:r>
        <w:t>MTHHDRLLIIDFGSQVTQLIARRLRELNVYCEIHPYQNVTDAFLRDFAPKAVILSGGPDSVTREGSPRAP</w:t>
      </w:r>
    </w:p>
    <w:p w:rsidR="00D7558F" w:rsidRDefault="00D7558F" w:rsidP="00D7558F">
      <w:r>
        <w:t>EALWDFGVPVLGICYGQQTMMTQLGGKVERGHGTAEFGRAFVTPAADALNILDGWFAAGNEQVWMSHGDH</w:t>
      </w:r>
    </w:p>
    <w:p w:rsidR="00D7558F" w:rsidRDefault="00D7558F" w:rsidP="00D7558F">
      <w:r>
        <w:t>VSAIAPGFKVYGTSPNAPFAITADTERNFFAVQFHPEVHHTPKGAKLYENFIRLAGFTGDWTMAGYREQA</w:t>
      </w:r>
    </w:p>
    <w:p w:rsidR="00D7558F" w:rsidRDefault="00D7558F" w:rsidP="00D7558F">
      <w:r>
        <w:t>IQQIRDQVGDKQVICALSGGVDSSVTAILINEAIGDQLTCVFVDHGLLRKDEAIEVTRMFRENYNLNLIA</w:t>
      </w:r>
    </w:p>
    <w:p w:rsidR="00D7558F" w:rsidRDefault="00D7558F" w:rsidP="00D7558F">
      <w:r>
        <w:t>ADESEMFLGALEGVTDPEVKRKTIGKLFIDVFDKYAKEIDGAEFLAQGTLYPDVIESVSFSGGPSVTIKS</w:t>
      </w:r>
    </w:p>
    <w:p w:rsidR="00D7558F" w:rsidRDefault="00D7558F" w:rsidP="00D7558F">
      <w:r>
        <w:t>HHNVGGLPEKMGLKLVEPLRELFKDEVRALGRELGLPEQFIRRHPFPGPGLAIRCPGEVTREKLDILRNA</w:t>
      </w:r>
    </w:p>
    <w:p w:rsidR="00D7558F" w:rsidRDefault="00D7558F" w:rsidP="00D7558F">
      <w:r>
        <w:t>DAVYIDQIRKHGLYDEIWQAFVAILPVRTVGVMGDGRTYDFACALRAVTSVDGMTADYYPYTHEFLGETA</w:t>
      </w:r>
    </w:p>
    <w:p w:rsidR="00D7558F" w:rsidRDefault="00D7558F" w:rsidP="00D7558F">
      <w:r>
        <w:t>TRIINEVPGINRVTYDITSKPPGTIEWE*</w:t>
      </w:r>
    </w:p>
    <w:p w:rsidR="00D7558F" w:rsidRDefault="00D7558F" w:rsidP="00D7558F">
      <w:r>
        <w:t xml:space="preserve">&gt;gkv_2940|gene_NONE|rhs element Vgr domain protein    </w:t>
      </w:r>
    </w:p>
    <w:p w:rsidR="00D7558F" w:rsidRDefault="00D7558F" w:rsidP="00D7558F">
      <w:r>
        <w:t>MTDPMQNPPPPRNAGWGSIILIVAAIAIVLALLYSIFMPSGPTDTTPAEPPAAVTPAPEATPAPMPEPTP</w:t>
      </w:r>
    </w:p>
    <w:p w:rsidR="00D7558F" w:rsidRDefault="00D7558F" w:rsidP="00D7558F">
      <w:r>
        <w:t>TPAPEPVPAPTPTPTPAPTPAPTTPATP*</w:t>
      </w:r>
    </w:p>
    <w:p w:rsidR="00D7558F" w:rsidRDefault="00D7558F" w:rsidP="00D7558F">
      <w:r>
        <w:t xml:space="preserve">&gt;gkv_2941|gene_ccmI|cytochrome c-type biogenesis protein CcmI    </w:t>
      </w:r>
    </w:p>
    <w:p w:rsidR="00D7558F" w:rsidRDefault="00D7558F" w:rsidP="00D7558F">
      <w:r>
        <w:t>MTFWIVALVLVLIIALGMIAPLLRRLPVDAETEQASEDITIYRQQLSEIDRDLARGTLLPEEAERARTEI</w:t>
      </w:r>
    </w:p>
    <w:p w:rsidR="00D7558F" w:rsidRDefault="00D7558F" w:rsidP="00D7558F">
      <w:r>
        <w:t>SRRILTADGTRRGPTGTAPRAASIAIAAVTAVVLFGGTAALYMVLGQPGRADLPFENRLSDAEETRATLP</w:t>
      </w:r>
    </w:p>
    <w:p w:rsidR="00D7558F" w:rsidRDefault="00D7558F" w:rsidP="00D7558F">
      <w:r>
        <w:t>AQASLEADTPAFTAPADAPANYAALQQSLREAAEANPTSIENWQILALFNYRLGDYAGAVSALQQIIAVK</w:t>
      </w:r>
    </w:p>
    <w:p w:rsidR="00D7558F" w:rsidRDefault="00D7558F" w:rsidP="00D7558F">
      <w:r>
        <w:t>GETAETDDRLALIEAMVSAANGRISAEARDLIADTLARDPAAPGAVFYQGLVDADVGRPDLTFAAWRDYI</w:t>
      </w:r>
    </w:p>
    <w:p w:rsidR="00D7558F" w:rsidRDefault="00D7558F" w:rsidP="00D7558F">
      <w:r>
        <w:t>ENSPQSSMFTTQMHDQLTLIAELAGIRYTPPALLNATAEQIMAMSPAEQRVAIQNMVDQLGQRLADTGGS</w:t>
      </w:r>
    </w:p>
    <w:p w:rsidR="00D7558F" w:rsidRDefault="00D7558F" w:rsidP="00D7558F">
      <w:r>
        <w:t>AGEWAQMVRALRTLGEHQRAALIVAEARTTFAADPEALALVEEAGTAPVTPLP*</w:t>
      </w:r>
    </w:p>
    <w:p w:rsidR="00D7558F" w:rsidRDefault="00D7558F" w:rsidP="00D7558F">
      <w:r>
        <w:t xml:space="preserve">&gt;gkv_2943|gene_NONE|uncharacterised protein family (UPF0081) family protein    </w:t>
      </w:r>
    </w:p>
    <w:p w:rsidR="00D7558F" w:rsidRDefault="00D7558F" w:rsidP="00D7558F">
      <w:r>
        <w:t>VICESVEDFAAALPPMRAVCGLDLGTVTIGVAVSDLMLSVASPLETIKRKKFSLDAEALLKIIAARNIAG</w:t>
      </w:r>
    </w:p>
    <w:p w:rsidR="00D7558F" w:rsidRDefault="00D7558F" w:rsidP="00D7558F">
      <w:r>
        <w:t>IVLGLPLNMDGSEGPRAQSTRAFARNLSRLTDLPIVYWDERLSTVAAERALLEADTSRKRRDEVIDHVAA</w:t>
      </w:r>
    </w:p>
    <w:p w:rsidR="00D7558F" w:rsidRDefault="00D7558F" w:rsidP="00D7558F">
      <w:r>
        <w:t>GFILQGVLDRLRHLRR*</w:t>
      </w:r>
    </w:p>
    <w:p w:rsidR="00D7558F" w:rsidRDefault="00D7558F" w:rsidP="00D7558F">
      <w:r>
        <w:t>&gt;gkv_2942|gene_dusA|tRNA-dihydrouridine synthase A|</w:t>
      </w:r>
    </w:p>
    <w:p w:rsidR="00D7558F" w:rsidRDefault="00D7558F" w:rsidP="00D7558F">
      <w:r>
        <w:t>MTDLNKAARLSVAPMIDWTDSNCRIFHRQFSRNALLYTEMVTAPAVIHGPRARLLGYRDAEHPVALQLGG</w:t>
      </w:r>
    </w:p>
    <w:p w:rsidR="00D7558F" w:rsidRDefault="00D7558F" w:rsidP="00D7558F">
      <w:r>
        <w:t>ADPAQLREAVRIAADWNYDEINLNCGCPSDRVQSGAFGAVLMRQPDLVAEILSEMIAASPVEVTLKCRIG</w:t>
      </w:r>
    </w:p>
    <w:p w:rsidR="00D7558F" w:rsidRDefault="00D7558F" w:rsidP="00D7558F">
      <w:r>
        <w:t>VDDQEPSDILPAFLEKVAASGVRRVIIHARKAWLQGLSPKENRDIPPLDYDLVFAMKAAFPDLHISLNGG</w:t>
      </w:r>
    </w:p>
    <w:p w:rsidR="00D7558F" w:rsidRDefault="00D7558F" w:rsidP="00D7558F">
      <w:r>
        <w:t>VKSLAEAQALLDRGLDGVMIGRAAYHEPADILGQADPLIWGEGHAISAEEAVHAMFPVIEDHLRAGGRLH</w:t>
      </w:r>
    </w:p>
    <w:p w:rsidR="00D7558F" w:rsidRDefault="00D7558F" w:rsidP="00D7558F">
      <w:r>
        <w:t>QITRHMLGAFAGRPGARQWRRILSEEANRDGAGLHTVEKALAAMDQLAA*</w:t>
      </w:r>
    </w:p>
    <w:p w:rsidR="00D7558F" w:rsidRDefault="00D7558F" w:rsidP="00D7558F">
      <w:r>
        <w:t xml:space="preserve">&gt;gkv_2944|gene_NONE|nodulation protein nolG    </w:t>
      </w:r>
    </w:p>
    <w:p w:rsidR="00D7558F" w:rsidRDefault="00D7558F" w:rsidP="00D7558F">
      <w:r>
        <w:t>MFLTRVSVSQPVFAAMVMVGIMVLGIFSFNRLAVEQFPDIDFPVVAAVVTYQGASPEAVETDIIKPIEET</w:t>
      </w:r>
    </w:p>
    <w:p w:rsidR="00D7558F" w:rsidRDefault="00D7558F" w:rsidP="00D7558F">
      <w:r>
        <w:t>VNTISGIDTIQSIAQPSRAMVIMQFDLEVNSADAVQDVREKLNQIAASFPDAANDPVILRFDPAAMPLIS</w:t>
      </w:r>
    </w:p>
    <w:p w:rsidR="00D7558F" w:rsidRDefault="00D7558F" w:rsidP="00D7558F">
      <w:r>
        <w:t>LAISSDSMASEDLTQLADDVIVPRLSMISGVGSASVVGGLDRQVNILLDPDRMNAFGVTASEIIQAVGAE</w:t>
      </w:r>
    </w:p>
    <w:p w:rsidR="00D7558F" w:rsidRDefault="00D7558F" w:rsidP="00D7558F">
      <w:r>
        <w:t>NVDISAGEFDDGIEVQSVQIEGRIENQDDFAQIIVARRGGQPVHLGDVAHIELGTAQVTSLAMLNGQSAL</w:t>
      </w:r>
    </w:p>
    <w:p w:rsidR="00D7558F" w:rsidRDefault="00D7558F" w:rsidP="00D7558F">
      <w:r>
        <w:t>AIDVVKQQGANTVGVAEDIRHAVAELTNGQLPEGVQIDVVVDGSTAVEESYHTVLNMIIEGAALATLIVF</w:t>
      </w:r>
    </w:p>
    <w:p w:rsidR="00D7558F" w:rsidRDefault="00D7558F" w:rsidP="00D7558F">
      <w:r>
        <w:lastRenderedPageBreak/>
        <w:t>LFLNSWRSTVITGLTLPISLIGTMTVLLMLGFTLNVMTLMALSLAVGLLIDDAIVVRENIMRHLHMGKTH</w:t>
      </w:r>
    </w:p>
    <w:p w:rsidR="00D7558F" w:rsidRDefault="00D7558F" w:rsidP="00D7558F">
      <w:r>
        <w:t>VQAALDGTNEIGLAVLATTLSIVAVFLPVAFMEGIMGRFFLQFGVTVAVAVSISMFVAFTLDPMLSSIWY</w:t>
      </w:r>
    </w:p>
    <w:p w:rsidR="00D7558F" w:rsidRDefault="00D7558F" w:rsidP="00D7558F">
      <w:r>
        <w:t>DPAADKTAKKGPIWKLINHFDVFFEHLSHGYRRVLRWSLRHRFTTLFIALLALVGAFALIPRVGGEFAPA</w:t>
      </w:r>
    </w:p>
    <w:p w:rsidR="00D7558F" w:rsidRDefault="00D7558F" w:rsidP="00D7558F">
      <w:r>
        <w:t>GDSSEFTVTLETPAGSSLDYTALKVQQATDILNTFPEVIRTYATVASGSSVDGTTTATITVAMVPSLERT</w:t>
      </w:r>
    </w:p>
    <w:p w:rsidR="00D7558F" w:rsidRDefault="00D7558F" w:rsidP="00D7558F">
      <w:r>
        <w:t>ITPTEITIPVRQALTALPGVEVKVAAAGGMGMTSAPIQIRVQGESLNVLGELSDDLVGRLRGITGLADVT</w:t>
      </w:r>
    </w:p>
    <w:p w:rsidR="00D7558F" w:rsidRDefault="00D7558F" w:rsidP="00D7558F">
      <w:r>
        <w:t>SSMSVAQPVLGVRINRDAASDLGLSLGSIGNMLQPMMAGTDVGDWTDDADNSFTVYIRLPSEIRSDAAEL</w:t>
      </w:r>
    </w:p>
    <w:p w:rsidR="00D7558F" w:rsidRDefault="00D7558F" w:rsidP="00D7558F">
      <w:r>
        <w:t>GKLPVGVGSDGTLIQLAQVADIVQSVGASEINRYNQMRTVLVEANIEGVDFTTAMAATQSAIDALDLPPG</w:t>
      </w:r>
    </w:p>
    <w:p w:rsidR="00D7558F" w:rsidRDefault="00D7558F" w:rsidP="00D7558F">
      <w:r>
        <w:t>YRAGMGGEAEDLGEAAGSAAQALLLAVIAIYLVLASQFGSLTQPFAIMMALPLSLIGVVVGLLVGGSTLN</w:t>
      </w:r>
    </w:p>
    <w:p w:rsidR="00D7558F" w:rsidRDefault="00D7558F" w:rsidP="00D7558F">
      <w:r>
        <w:t>IYSAIGFIMLMGLVVKNAILLVDNANQHVRGGMNLYDSLIEAGFTRFRPIIMTTLAMIFGMLPMALNLHG</w:t>
      </w:r>
    </w:p>
    <w:p w:rsidR="00D7558F" w:rsidRDefault="00D7558F" w:rsidP="00D7558F">
      <w:r>
        <w:t>GSGTNAPMAHAVIGGLISSTILTLVVVPVVLTFIDTFGKRVRRFFPSAPDHGHSEATGQAHD*</w:t>
      </w:r>
    </w:p>
    <w:p w:rsidR="00D7558F" w:rsidRDefault="00D7558F" w:rsidP="00D7558F">
      <w:r>
        <w:t xml:space="preserve">&gt;gkv_2945|gene_NONE|efflux transporter, RND family, MFP subunit    </w:t>
      </w:r>
    </w:p>
    <w:p w:rsidR="00D7558F" w:rsidRDefault="00D7558F" w:rsidP="00D7558F">
      <w:r>
        <w:t>VPDTAKPEWAMSRREAENARRLREGKKPKRRILPWVLLGVAVIGIGAYVINQQMEAQRVAAEAAANPPPA</w:t>
      </w:r>
    </w:p>
    <w:p w:rsidR="00D7558F" w:rsidRDefault="00D7558F" w:rsidP="00D7558F">
      <w:r>
        <w:t>PEVPRKLINSAESTVVAPRLLQRQVRVTGALNPVSSVTFSAEASGVVESVAVRVGDRVRAGDVLVQVNVE</w:t>
      </w:r>
    </w:p>
    <w:p w:rsidR="00D7558F" w:rsidRDefault="00D7558F" w:rsidP="00D7558F">
      <w:r>
        <w:t>ALTLQLNLARSNAEATRVQLGLAESQLARVTELVGRGASTSSALDESRTNVEATRASLSAMQDQIRSAEL</w:t>
      </w:r>
    </w:p>
    <w:p w:rsidR="00D7558F" w:rsidRDefault="00D7558F" w:rsidP="00D7558F">
      <w:r>
        <w:t>NLSKATLTAPFDGIVATREAEPGAFVSVGTPLLTLVDMSRMEMLANAAVVDSVELAPDQQVAVTVDGITG</w:t>
      </w:r>
    </w:p>
    <w:p w:rsidR="00D7558F" w:rsidRDefault="00D7558F" w:rsidP="00D7558F">
      <w:r>
        <w:t>RTFEGEVERISPVATTGSRTIPVSIMIDNTDGTLRGGMFGIGQVVTQEAPDAIAIPAAAIRTDSGTSFVL</w:t>
      </w:r>
    </w:p>
    <w:p w:rsidR="00D7558F" w:rsidRDefault="00D7558F" w:rsidP="00D7558F">
      <w:r>
        <w:t>VVVNDTVERRDITTGPRWAGELVQVTEGLAAGDRVITLPLSNLAVGDLVTIAEG*</w:t>
      </w:r>
    </w:p>
    <w:p w:rsidR="00D7558F" w:rsidRDefault="00D7558F" w:rsidP="00D7558F">
      <w:r>
        <w:t xml:space="preserve">&gt;gkv_2946|gene_NONE|bacterial extracellular solute-binding proteins, family 5 Middle family protein    </w:t>
      </w:r>
    </w:p>
    <w:p w:rsidR="00D7558F" w:rsidRDefault="00D7558F" w:rsidP="00D7558F">
      <w:r>
        <w:t>MSKTFLRITAALLASTMLVTGASAETVRWARSSDALTLDPHSQNQGVTHNFAHHIYETLVNREVDGSLSP</w:t>
      </w:r>
    </w:p>
    <w:p w:rsidR="00D7558F" w:rsidRDefault="00D7558F" w:rsidP="00D7558F">
      <w:r>
        <w:t>RLATEWATKEGEPNVWVFTLREGVTFHNGNPFTAEDVVFSLDRARSEKSNMRQLHADVASVVAVDDLTVE</w:t>
      </w:r>
    </w:p>
    <w:p w:rsidR="00D7558F" w:rsidRDefault="00D7558F" w:rsidP="00D7558F">
      <w:r>
        <w:t>VHMNGPSPLYPNNLTNTFIMDKEWSEENNVTEVQDYAAGEDNYAVRNTNGTGPYILAEREPDVRSRLTVF</w:t>
      </w:r>
    </w:p>
    <w:p w:rsidR="00D7558F" w:rsidRDefault="00D7558F" w:rsidP="00D7558F">
      <w:r>
        <w:t>EGHWADAPAVTEIVFLPITENATRIAALLSGEVDFVQDVPVQDIERLQSTDGITVTTGAENRSIYFAYRM</w:t>
      </w:r>
    </w:p>
    <w:p w:rsidR="00D7558F" w:rsidRDefault="00D7558F" w:rsidP="00D7558F">
      <w:r>
        <w:t>DDAPLRSSNVTDVNPFQNPLVREAIHLAVDRDAIQRVVMRGQSVPTGIVVPPFVNGWTEELDAYPATDVA</w:t>
      </w:r>
    </w:p>
    <w:p w:rsidR="00D7558F" w:rsidRDefault="00D7558F" w:rsidP="00D7558F">
      <w:r>
        <w:t>RARELMAEAGYPDGFTVTLDTPNNRYVNDEAISQALVNFLGQIGIQVTLASRPVAQHSPLITANETDFYM</w:t>
      </w:r>
    </w:p>
    <w:p w:rsidR="00D7558F" w:rsidRDefault="00D7558F" w:rsidP="00D7558F">
      <w:r>
        <w:t>LGWGVPTFDSAYNFNDLIHSKEGSYGAYNGGLYSNPEVDAMIESLGTEVDLDVRNATIAAIWEIIQAERM</w:t>
      </w:r>
    </w:p>
    <w:p w:rsidR="00D7558F" w:rsidRDefault="00D7558F" w:rsidP="00D7558F">
      <w:r>
        <w:t>VLPIHNQVLAYATRGNLEVAVHPENQPLLNTVTISD*</w:t>
      </w:r>
    </w:p>
    <w:p w:rsidR="00D7558F" w:rsidRDefault="00D7558F" w:rsidP="00D7558F">
      <w:r>
        <w:t xml:space="preserve">&gt;gkv_2947|gene_NONE|putative peptide ABC transporter permease protein y4tP    </w:t>
      </w:r>
    </w:p>
    <w:p w:rsidR="00D7558F" w:rsidRDefault="00D7558F" w:rsidP="00D7558F">
      <w:r>
        <w:t>MLVFILRRLAQSVVVMLAVALIAFLIFRYVGDPIASMVGQDTRLEDMERMRQELGLNDPFYVQFWTFITN</w:t>
      </w:r>
    </w:p>
    <w:p w:rsidR="00D7558F" w:rsidRDefault="00D7558F" w:rsidP="00D7558F">
      <w:r>
        <w:t>AVQGNFGISYRLQLPVTQLIFDRLPATLELALVSVILALFIGVGLGIFTALRRKSFGAGLIMSLSLVGVS</w:t>
      </w:r>
    </w:p>
    <w:p w:rsidR="00D7558F" w:rsidRDefault="00D7558F" w:rsidP="00D7558F">
      <w:r>
        <w:t>LPTFLIGIGLIYIFAVELQWLPSFGRGETVQIAPWWRSGFFTQSGLRSLILPAITLSLFQMTLIMRLVRS</w:t>
      </w:r>
    </w:p>
    <w:p w:rsidR="00D7558F" w:rsidRDefault="00D7558F" w:rsidP="00D7558F">
      <w:r>
        <w:t>EMLEVLRQDYIRFARARGLPERAINFRHALKNTLVPVITITGLQLGSIIAFAVVTETVFQWPGVGSLFIN</w:t>
      </w:r>
    </w:p>
    <w:p w:rsidR="00D7558F" w:rsidRDefault="00D7558F" w:rsidP="00D7558F">
      <w:r>
        <w:t>SVQVVDVPVMAAYLMFIALVFVMINLVVDILYYLVDPRLRIGARAGA*</w:t>
      </w:r>
    </w:p>
    <w:p w:rsidR="00D7558F" w:rsidRDefault="00D7558F" w:rsidP="00D7558F">
      <w:r>
        <w:t xml:space="preserve">&gt;gkv_2948|gene_NONE|binding-protein-dependent transport system inner membrane component family protein    </w:t>
      </w:r>
    </w:p>
    <w:p w:rsidR="00D7558F" w:rsidRDefault="00D7558F" w:rsidP="00D7558F">
      <w:r>
        <w:t>MSDTQSQNPTRLQRIFNSDIWWSFRSSPVVIVAAIVAFALIGMAVFAPLISPYTPFIPQSNNLMDGFTPP</w:t>
      </w:r>
    </w:p>
    <w:p w:rsidR="00D7558F" w:rsidRDefault="00D7558F" w:rsidP="00D7558F">
      <w:r>
        <w:t>GGDSFSGNTYLLGTDDQGRDMLSTIFYGSRVSLFVGFMATGLAMLIGISLGLIAGYRGGLVDTIIMRIAD</w:t>
      </w:r>
    </w:p>
    <w:p w:rsidR="00D7558F" w:rsidRDefault="00D7558F" w:rsidP="00D7558F">
      <w:r>
        <w:t>VQLSFPAILIALLIFGVAQGILPANQRNAMAVWVLILAIGLSNWAQFARTVRGSTMVESQKDYVNAARLL</w:t>
      </w:r>
    </w:p>
    <w:p w:rsidR="00D7558F" w:rsidRDefault="00D7558F" w:rsidP="00D7558F">
      <w:r>
        <w:t>GRNPIAIILRHVLPNVMGPVLVIGTISLALAIIEEATLSFLGVGVPPTQPSLGTLIRIGQRFLFSGEWWI</w:t>
      </w:r>
    </w:p>
    <w:p w:rsidR="00D7558F" w:rsidRDefault="00D7558F" w:rsidP="00D7558F">
      <w:r>
        <w:t>LAFPALTLILLALSVNLLGDWLRDALNPRLRK*</w:t>
      </w:r>
    </w:p>
    <w:p w:rsidR="00D7558F" w:rsidRDefault="00D7558F" w:rsidP="00D7558F">
      <w:r>
        <w:t xml:space="preserve">&gt;gkv_2949|gene_NONE|ABC transporter family protein    </w:t>
      </w:r>
    </w:p>
    <w:p w:rsidR="00D7558F" w:rsidRDefault="00D7558F" w:rsidP="00D7558F">
      <w:r>
        <w:t>MTPPVLKVDNLVVDFPLRRGTSHVLRGVSFEIAAGEVLGVVGESGAGKSMTGSAVIKLIEPPGQITSGEV</w:t>
      </w:r>
    </w:p>
    <w:p w:rsidR="00D7558F" w:rsidRDefault="00D7558F" w:rsidP="00D7558F">
      <w:r>
        <w:t>YLTGQRIDQLPEEEMAKLRGKRIGLVTQDPLTSLNPLFTIGDQLIETIRQHMDLSVDKARERAVSLLSEA</w:t>
      </w:r>
    </w:p>
    <w:p w:rsidR="00D7558F" w:rsidRDefault="00D7558F" w:rsidP="00D7558F">
      <w:r>
        <w:t>GIPDAASRIDAYPHQFSGGMRQRVVIALAIAAEPELVIADEPTSALDVSVQKQIIQVLKDLCARRGTAIM</w:t>
      </w:r>
    </w:p>
    <w:p w:rsidR="00D7558F" w:rsidRDefault="00D7558F" w:rsidP="00D7558F">
      <w:r>
        <w:lastRenderedPageBreak/>
        <w:t>LITHDMGVIAQIADRVMVMNLGQVVETGPVGQIIRNPQADYTKKLIASIPTISRGAVAAAAEIAAPRPDT</w:t>
      </w:r>
    </w:p>
    <w:p w:rsidR="00D7558F" w:rsidRDefault="00D7558F" w:rsidP="00D7558F">
      <w:r>
        <w:t>HVAVEDLVCDFNAGGGVIARLFGKGATTFRAVDKVSFSIPRGKTYGLVGESGSGKSTCARMIAGLIRPTA</w:t>
      </w:r>
    </w:p>
    <w:p w:rsidR="00D7558F" w:rsidRDefault="00D7558F" w:rsidP="00D7558F">
      <w:r>
        <w:t>GRVLVGGQDVWADREGAEQRRRNVQMIFQDPYASLNPRWRVKDIIAEPLRALGLSKGGSEMTDRVAELLR</w:t>
      </w:r>
    </w:p>
    <w:p w:rsidR="00D7558F" w:rsidRDefault="00D7558F" w:rsidP="00D7558F">
      <w:r>
        <w:t>EVRLDPAVMDKFPHEFSGGQRQRIAIARALSSQPAFIVCDEPTSALDVSVQAQVLDLMARLQEEHGLTYL</w:t>
      </w:r>
    </w:p>
    <w:p w:rsidR="00D7558F" w:rsidRDefault="00D7558F" w:rsidP="00D7558F">
      <w:r>
        <w:t>LISHNLAVIRQMALDVGVLHRGVLVESGPVDQIFDNPQADYTKMLLDAVPDLDAVA*</w:t>
      </w:r>
    </w:p>
    <w:p w:rsidR="00D7558F" w:rsidRDefault="00D7558F" w:rsidP="00D7558F">
      <w:r>
        <w:t xml:space="preserve">&gt;gkv_2950|gene_NONE|ftsJ-like methyltransferase family protein    </w:t>
      </w:r>
    </w:p>
    <w:p w:rsidR="00D7558F" w:rsidRDefault="00D7558F" w:rsidP="00D7558F">
      <w:r>
        <w:t>MTKPPSKTGGTSGRGQRDLTVKVKTAKGRKLSSTKWLERQLNDPYVVRARAEGYRGRAAYKIMELDDKFG</w:t>
      </w:r>
    </w:p>
    <w:p w:rsidR="00D7558F" w:rsidRDefault="00D7558F" w:rsidP="00D7558F">
      <w:r>
        <w:t>FLKPGARVVDLGCAPGGWLQVAVPRINALGERAGKPVGRILGLDLQVVDPVPGAEVHVLDFLADDADLQV</w:t>
      </w:r>
    </w:p>
    <w:p w:rsidR="00D7558F" w:rsidRDefault="00D7558F" w:rsidP="00D7558F">
      <w:r>
        <w:t>KEWLGGQADVVMSDMAASASGHKQTDHLRIIALCEAAAYLAFDVLTPGGTFVCKVLAGGAEGELQKILKQ</w:t>
      </w:r>
    </w:p>
    <w:p w:rsidR="00D7558F" w:rsidRDefault="00D7558F" w:rsidP="00D7558F">
      <w:r>
        <w:t>KFTKVENVKPPSSRSDSSEKFVVATGYRGRTEDVAETEE*</w:t>
      </w:r>
    </w:p>
    <w:p w:rsidR="00D7558F" w:rsidRDefault="00D7558F" w:rsidP="00D7558F">
      <w:r>
        <w:t xml:space="preserve">&gt;gkv_2951|gene_NONE|hypothetical protein    </w:t>
      </w:r>
    </w:p>
    <w:p w:rsidR="00D7558F" w:rsidRDefault="00D7558F" w:rsidP="00D7558F">
      <w:r>
        <w:t>MLRSHGFYPLSAMERKQLTQGLCVISHADRAFHLAKGSQSS*</w:t>
      </w:r>
    </w:p>
    <w:p w:rsidR="00D7558F" w:rsidRDefault="00D7558F" w:rsidP="00D7558F">
      <w:r>
        <w:t xml:space="preserve">&gt;gkv_2952|gene_NONE|ppx/GppA phosphatase family protein    </w:t>
      </w:r>
    </w:p>
    <w:p w:rsidR="00D7558F" w:rsidRDefault="00D7558F" w:rsidP="00D7558F">
      <w:r>
        <w:t>MPPRRPQRAGAFPKAVESPAQKNHARSRLYAALDLGTNSCRMLIAQPHGNQLQVVDSFSKSVQLGQGLES</w:t>
      </w:r>
    </w:p>
    <w:p w:rsidR="00D7558F" w:rsidRDefault="00D7558F" w:rsidP="00D7558F">
      <w:r>
        <w:t>SGKLSRPAMQRTIAALHICKQKLVRHGVKHMRLVATEACRRASNGRAFIAQVRRETGLQLDIITPEEEAR</w:t>
      </w:r>
    </w:p>
    <w:p w:rsidR="00D7558F" w:rsidRDefault="00D7558F" w:rsidP="00D7558F">
      <w:r>
        <w:t>LAVISCAPLVSPKAEQVLVVDIGGGSTELVWLDLTAVPERERSRAIMRLHAGFRPADPNKPHAKVVDWIS</w:t>
      </w:r>
    </w:p>
    <w:p w:rsidR="00D7558F" w:rsidRDefault="00D7558F" w:rsidP="00D7558F">
      <w:r>
        <w:t>VPLGVATLREQFQDVEDDAARFALMSWYFEEHLSAFAPSSQAQPQEGFQIIGTSGTVTTVAASHLGLKRY</w:t>
      </w:r>
    </w:p>
    <w:p w:rsidR="00D7558F" w:rsidRDefault="00D7558F" w:rsidP="00D7558F">
      <w:r>
        <w:t>DRTKVDGLQMTSSQIDAVIRDYLSLGPEGRRTDPRIGRDRHALIMSGAAILQTLLRLWPTERLSVADRGL</w:t>
      </w:r>
    </w:p>
    <w:p w:rsidR="00D7558F" w:rsidRDefault="00D7558F" w:rsidP="00D7558F">
      <w:r>
        <w:t>REGLLYAQMSADGLILEPK*</w:t>
      </w:r>
    </w:p>
    <w:p w:rsidR="00D7558F" w:rsidRDefault="00D7558F" w:rsidP="00D7558F">
      <w:r>
        <w:t xml:space="preserve">&gt;gkv_2953|gene_NONE|glucokinase family protein    </w:t>
      </w:r>
    </w:p>
    <w:p w:rsidR="00D7558F" w:rsidRDefault="00D7558F" w:rsidP="00D7558F">
      <w:r>
        <w:t>MTTELSLVADIGGTNTRLALSAAGVVLHDTVRRFQNEGRQLNDILDEYLAECCPDTKPHSACFALAGPIS</w:t>
      </w:r>
    </w:p>
    <w:p w:rsidR="00D7558F" w:rsidRDefault="00D7558F" w:rsidP="00D7558F">
      <w:r>
        <w:t>GDTGRMTNLAWTIHAPEIATRTSANRCILINDLQAQGYALPALAPDQLTPVLSAERDIRAPRLVVGLGTG</w:t>
      </w:r>
    </w:p>
    <w:p w:rsidR="00D7558F" w:rsidRDefault="00D7558F" w:rsidP="00D7558F">
      <w:r>
        <w:t>YNAAFVLPIESGVLVPAAEAGHASLPAHTADGRKVVDWLLANLGQAQVEDALSGTGFAHIHAALHGEKAT</w:t>
      </w:r>
    </w:p>
    <w:p w:rsidR="00D7558F" w:rsidRDefault="00D7558F" w:rsidP="00D7558F">
      <w:r>
        <w:t>PPALLARCEDGEAKALKTLEVAIELLGGVVGDLALIFLPRGGIYLTGGFGQALTPWLRQPHLQTVFHDAF</w:t>
      </w:r>
    </w:p>
    <w:p w:rsidR="00D7558F" w:rsidRDefault="00D7558F" w:rsidP="00D7558F">
      <w:r>
        <w:t>AAKGKISAIMQDFALSVIGDDFAALEGCALRVAQN*</w:t>
      </w:r>
    </w:p>
    <w:p w:rsidR="00D7558F" w:rsidRDefault="00D7558F" w:rsidP="00D7558F">
      <w:r>
        <w:t xml:space="preserve">&gt;gkv_2956|gene_NONE|luciferase-like monooxygenase family protein    </w:t>
      </w:r>
    </w:p>
    <w:p w:rsidR="00D7558F" w:rsidRDefault="00D7558F" w:rsidP="00D7558F">
      <w:r>
        <w:t>MKKIGFLSFGHWSDAPYSKTRSAADVLRQSIELAVEAEKVGVDGAYYRVHHFARQLASPFPLLAAVGART</w:t>
      </w:r>
    </w:p>
    <w:p w:rsidR="00D7558F" w:rsidRDefault="00D7558F" w:rsidP="00D7558F">
      <w:r>
        <w:t>SRIEIGTGVIDMRYENPLYMAEDAGAADLIAGGRLQLGISRGSPEQVIDGWRYFGFAPAEGETDADMGRR</w:t>
      </w:r>
    </w:p>
    <w:p w:rsidR="00D7558F" w:rsidRDefault="00D7558F" w:rsidP="00D7558F">
      <w:r>
        <w:t>HAQVFLDAIEGKGFAQPNPRPMFPNPPGLLRLEPFSAGLRERIWWGAGSNATAVWAGQLGMNLQSSTLKD</w:t>
      </w:r>
    </w:p>
    <w:p w:rsidR="00D7558F" w:rsidRDefault="00D7558F" w:rsidP="00D7558F">
      <w:r>
        <w:t>DENGKPFHVQQAEQIRLYRDAWKEAGHAGTPRVSVSRSIFAITNDQDRAYFGRDGESRDQIGFINDTRSI</w:t>
      </w:r>
    </w:p>
    <w:p w:rsidR="00D7558F" w:rsidRDefault="00D7558F" w:rsidP="00D7558F">
      <w:r>
        <w:t>FGRSYAAEPDQLAKELAEDEGIAEADTLLLTIPNQLGVEYNAHLLESIISQVAPALNWR*</w:t>
      </w:r>
    </w:p>
    <w:p w:rsidR="00D7558F" w:rsidRDefault="00D7558F" w:rsidP="00D7558F">
      <w:r>
        <w:t xml:space="preserve">&gt;gkv_2957|gene_NONE|conserved hypothetical protein    </w:t>
      </w:r>
    </w:p>
    <w:p w:rsidR="00D7558F" w:rsidRDefault="00D7558F" w:rsidP="00D7558F">
      <w:r>
        <w:t>MKNLIVATTALVASATFAQAGGLAAPTIEAPVAAPVVIAAPAPVTTWAGAYAGAALTYGETEGSVGGTSE</w:t>
      </w:r>
    </w:p>
    <w:p w:rsidR="00D7558F" w:rsidRDefault="00D7558F" w:rsidP="00D7558F">
      <w:r>
        <w:t>SIDGVGVALRGGYDWQFGSWVLGLGAEYAYNNEDGDVFGATAERKDSAAVFARAGYALDTWLPYVSAGYT</w:t>
      </w:r>
    </w:p>
    <w:p w:rsidR="00D7558F" w:rsidRDefault="00D7558F" w:rsidP="00D7558F">
      <w:r>
        <w:t>WSDAEVAGTSYDLEGATYGVGVEKLFTQNISGFAEYSFADFDDVQGVSVEGQGVKLGVNYRF*</w:t>
      </w:r>
    </w:p>
    <w:p w:rsidR="00D7558F" w:rsidRDefault="00D7558F" w:rsidP="00D7558F">
      <w:r>
        <w:t xml:space="preserve">&gt;gkv_2958|gene_NONE|proteasome A-type and B-type family protein    </w:t>
      </w:r>
    </w:p>
    <w:p w:rsidR="00D7558F" w:rsidRDefault="00D7558F" w:rsidP="00D7558F">
      <w:r>
        <w:t>MTYCCALRMADGLIFMADTRTNAGLDNISTYRKLFTWSNENAHVTLMTAGNLATTQAVVSLLEERTKAPG</w:t>
      </w:r>
    </w:p>
    <w:p w:rsidR="00D7558F" w:rsidRDefault="00D7558F" w:rsidP="00D7558F">
      <w:r>
        <w:t>ERSPALLELPSMFQVAQLVGQTLRDVIGNYAEGGPRADSMYNASIIVGGQVRGGDPRLFMIYPEGNFIEA</w:t>
      </w:r>
    </w:p>
    <w:p w:rsidR="00D7558F" w:rsidRDefault="00D7558F" w:rsidP="00D7558F">
      <w:r>
        <w:t>GADTPFLQIGETKYGRPILVRAFDPGMSYEAAVKLLLVSFDSTLKANLSVGLPFDALIYRRDGFDAGHAW</w:t>
      </w:r>
    </w:p>
    <w:p w:rsidR="00D7558F" w:rsidRDefault="00D7558F" w:rsidP="00D7558F">
      <w:r>
        <w:t>RITQDDSYYQMISNSWGEALRGAFQSLPDPELGR*</w:t>
      </w:r>
    </w:p>
    <w:p w:rsidR="00D7558F" w:rsidRDefault="00D7558F" w:rsidP="00D7558F">
      <w:r>
        <w:t xml:space="preserve">&gt;gkv_2959|gene_NONE|transglutaminase-like superfamily protein    </w:t>
      </w:r>
    </w:p>
    <w:p w:rsidR="00D7558F" w:rsidRDefault="00D7558F" w:rsidP="00D7558F">
      <w:r>
        <w:t>MRLNIRHVTSYDYDGPVPYGLLQLRMTPRPGATQNVIAWKTTVAGGKMQLAFDDQHSNRVELLAFDPGTT</w:t>
      </w:r>
    </w:p>
    <w:p w:rsidR="00D7558F" w:rsidRDefault="00D7558F" w:rsidP="00D7558F">
      <w:r>
        <w:t>ALQIISEGVVEVRDAAGVTGLHQGYAPLWLFERPTPRTQSGAKVRALVASISKGLPSLEAMHVLMAAVSD</w:t>
      </w:r>
    </w:p>
    <w:p w:rsidR="00D7558F" w:rsidRDefault="00D7558F" w:rsidP="00D7558F">
      <w:r>
        <w:t>AVRYKIGETDSGTTAEEALTLGQGVCQDHAHVFISAARLMGYPARYVSGYLSSDGDSDAAHAWAEAYLPD</w:t>
      </w:r>
    </w:p>
    <w:p w:rsidR="00D7558F" w:rsidRDefault="00D7558F" w:rsidP="00D7558F">
      <w:r>
        <w:lastRenderedPageBreak/>
        <w:t>LGWVGFDAANSICPDARYVRVATGLDYAEAAPVSGTRHGPAEERLSVNVVVQQQ*</w:t>
      </w:r>
    </w:p>
    <w:p w:rsidR="00D7558F" w:rsidRDefault="00D7558F" w:rsidP="00D7558F">
      <w:r>
        <w:t xml:space="preserve">&gt;gkv_2960|gene_NONE|conserved hypothetical protein    </w:t>
      </w:r>
    </w:p>
    <w:p w:rsidR="00D7558F" w:rsidRDefault="00D7558F" w:rsidP="00D7558F">
      <w:r>
        <w:t>MLGKTAGGLYWMFRYLERSENTARMIAAGMRLALTSPDGDEEWSSILQSATMDWGYQQKYGTSITRATAV</w:t>
      </w:r>
    </w:p>
    <w:p w:rsidR="00D7558F" w:rsidRDefault="00D7558F" w:rsidP="00D7558F">
      <w:r>
        <w:t>DWMLRDRENPSSVINVVEGARNNARLVRTALTREVWEAVNQTWMLLRDLLKSHVKESDLPYVLQVIRQQS</w:t>
      </w:r>
    </w:p>
    <w:p w:rsidR="00D7558F" w:rsidRDefault="00D7558F" w:rsidP="00D7558F">
      <w:r>
        <w:t>AYVRGAVSGTMLRNDIHNFIRLGTFIERADNTARIIDVKYFVLLPNASAVGSTLDNVQWDSILRILSGEG</w:t>
      </w:r>
    </w:p>
    <w:p w:rsidR="00D7558F" w:rsidRDefault="00D7558F" w:rsidP="00D7558F">
      <w:r>
        <w:t>GYRLTYGQDPRPREIAQFLILDRRMPRSLAYCGAVLASNMQHLARDYDQRVHSHALIEALSVTHLSRGVD</w:t>
      </w:r>
    </w:p>
    <w:p w:rsidR="00D7558F" w:rsidRDefault="00D7558F" w:rsidP="00D7558F">
      <w:r>
        <w:t>EIFEFGLHEFLQDFMGFIAEISAQIEVDYRFYE*</w:t>
      </w:r>
    </w:p>
    <w:p w:rsidR="00D7558F" w:rsidRDefault="00D7558F" w:rsidP="00D7558F">
      <w:r>
        <w:t xml:space="preserve">&gt;gkv_2961|gene_NONE|conserved hypothetical protein    </w:t>
      </w:r>
    </w:p>
    <w:p w:rsidR="00D7558F" w:rsidRDefault="00D7558F" w:rsidP="00D7558F">
      <w:r>
        <w:t>MNTRPTFDEMWGTSRELRTLYATFQQWFEGESLARLRKKQREAEDVFRLTGITFNVYGQQEAAERLIPFD</w:t>
      </w:r>
    </w:p>
    <w:p w:rsidR="00D7558F" w:rsidRDefault="00D7558F" w:rsidP="00D7558F">
      <w:r>
        <w:t>IIPRIISGREWTRLSRGIEQRVRAINAFLHDIYHRQEIVRAGRLPAEMIAKNAAFLPQMIGVKPAGGVYT</w:t>
      </w:r>
    </w:p>
    <w:p w:rsidR="00D7558F" w:rsidRDefault="00D7558F" w:rsidP="00D7558F">
      <w:r>
        <w:t>HIVGVDLVRTGEDEFYVLEDNARTPSGVSYMLENRETMLHMFPELFTKHRVQSVSNYPKNLHRSLAASAP</w:t>
      </w:r>
    </w:p>
    <w:p w:rsidR="00D7558F" w:rsidRDefault="00D7558F" w:rsidP="00D7558F">
      <w:r>
        <w:t>AACDGNPVVAVLTPGIFNSAYYEHSFLADKMGVELVEGHDLRVIDGRVAMRTTQGYKAIDVLYRRVDDEY</w:t>
      </w:r>
    </w:p>
    <w:p w:rsidR="00D7558F" w:rsidRDefault="00D7558F" w:rsidP="00D7558F">
      <w:r>
        <w:t>LDPLNFNPDSALGVPGIMDVYRAGGITIANAPGTGIADDKAIYSYMPDIVQFYTGEKPILQNVPTWRCSD</w:t>
      </w:r>
    </w:p>
    <w:p w:rsidR="00D7558F" w:rsidRDefault="00D7558F" w:rsidP="00D7558F">
      <w:r>
        <w:t>PQSLTYVLENLADLVVKEVHGSGGYGMLVGPTASKKEIAAFRDKLKAKPSNYIAQPTLALSSVPIFTNAG</w:t>
      </w:r>
    </w:p>
    <w:p w:rsidR="00D7558F" w:rsidRDefault="00D7558F" w:rsidP="00D7558F">
      <w:r>
        <w:t>LAPRHVDLRPYVLVSPEGVKITPGGLTRVALKKGSLVVNSSQGGGTKDTWVLED*</w:t>
      </w:r>
    </w:p>
    <w:p w:rsidR="00D7558F" w:rsidRDefault="00D7558F" w:rsidP="00D7558F">
      <w:r>
        <w:t>&gt;gkv_2962|gene_murD|UDP-N-acetylmuramoylalanine--D-glutamate ligase|</w:t>
      </w:r>
    </w:p>
    <w:p w:rsidR="00D7558F" w:rsidRDefault="00D7558F" w:rsidP="00D7558F">
      <w:r>
        <w:t>MIAVKGYEGHKVAVLGLGRSGRATAKALLAGGAEVIVWDDGAPAREAAEADGFLVQDLTRADAWDGVRLL</w:t>
      </w:r>
    </w:p>
    <w:p w:rsidR="00D7558F" w:rsidRDefault="00D7558F" w:rsidP="00D7558F">
      <w:r>
        <w:t>VTSPGIAHLYPKPHPVIAAAWAAFVPVDNDIGLFFRSYADREWDDFDIRPRVVTVTGSNGKSTTSALLHH</w:t>
      </w:r>
    </w:p>
    <w:p w:rsidR="00D7558F" w:rsidRDefault="00D7558F" w:rsidP="00D7558F">
      <w:r>
        <w:t>ILEECGRPAQLAGNIGRGVLDLPPARDGEVVVLELSSYQTDLARALTPDIAVLTNMSPDHLDRHAGMGGY</w:t>
      </w:r>
    </w:p>
    <w:p w:rsidR="00D7558F" w:rsidRDefault="00D7558F" w:rsidP="00D7558F">
      <w:r>
        <w:t>FAAKRRLFAEGGPDRAVIGVDENEGRYLANQLIEGPGDDRVIFTSSGQKLESAAWSVFARKGFLTEWRKG</w:t>
      </w:r>
    </w:p>
    <w:p w:rsidR="00D7558F" w:rsidRDefault="00D7558F" w:rsidP="00D7558F">
      <w:r>
        <w:t>RQIASIDLRQVVGLPGAHNHQNACNAYAVARSLGLGPKAIEAALHSYPGLPHRSQRIGEKDGVIFVNDSK</w:t>
      </w:r>
    </w:p>
    <w:p w:rsidR="00D7558F" w:rsidRDefault="00D7558F" w:rsidP="00D7558F">
      <w:r>
        <w:t>ATNVDSAAKALQAFQNIRWICGGLEKEGGLGGLLPHVGSVKKAYVIGRDAPHFALQLTGVEAEICTTMGQ</w:t>
      </w:r>
    </w:p>
    <w:p w:rsidR="00D7558F" w:rsidRDefault="00D7558F" w:rsidP="00D7558F">
      <w:r>
        <w:t>AVAQAFADAEPGDIVLLAPAAASFDQYDSFERRGEDFIRYVQNITS*</w:t>
      </w:r>
    </w:p>
    <w:p w:rsidR="00D7558F" w:rsidRDefault="00D7558F" w:rsidP="00D7558F">
      <w:r>
        <w:t xml:space="preserve">&gt;gkv_2963|gene_moaA|molybdenum cofactor biosynthesis protein A    </w:t>
      </w:r>
    </w:p>
    <w:p w:rsidR="00D7558F" w:rsidRDefault="00D7558F" w:rsidP="00D7558F">
      <w:r>
        <w:t>MDTLDLRHTPLIDPFARQISYLRLSVTDRCDFRCVYCMSENMTFLPKRDLLSLDELDRLSTAFIDMGIRK</w:t>
      </w:r>
    </w:p>
    <w:p w:rsidR="00D7558F" w:rsidRDefault="00D7558F" w:rsidP="00D7558F">
      <w:r>
        <w:t>LRITGGEPLVRRDIMQFFRAMSRHLDSGALDEICVTTNGSQLEKHAGELAATGVKRLNVSLDTLDPQKFA</w:t>
      </w:r>
    </w:p>
    <w:p w:rsidR="00D7558F" w:rsidRDefault="00D7558F" w:rsidP="00D7558F">
      <w:r>
        <w:t>EITRWGRLDQVLRGIDAAQNAGMRVKINAVALKSGNEDELLSLVEWCHQRDLDLTFIEVMPMGDIGNEDR</w:t>
      </w:r>
    </w:p>
    <w:p w:rsidR="00D7558F" w:rsidRDefault="00D7558F" w:rsidP="00D7558F">
      <w:r>
        <w:t>LDQYWPLTDLKARLAQHYTLEDLPLNTGGPARYARLVETGQRIGFIQPMTHNFCESCNRVRITCTGTIHT</w:t>
      </w:r>
    </w:p>
    <w:p w:rsidR="00D7558F" w:rsidRDefault="00D7558F" w:rsidP="00D7558F">
      <w:r>
        <w:t>CLGQEGSMDLRDALRSDVPMALERAIRTAIGQKPKGHDFDYARGEVAGKISRHMSHTGG*</w:t>
      </w:r>
    </w:p>
    <w:p w:rsidR="00D7558F" w:rsidRDefault="00D7558F" w:rsidP="00D7558F">
      <w:r>
        <w:t xml:space="preserve">&gt;gkv_2964|gene_NONE|3-Deoxy-D-manno-octulosonic-acid transferase (kdotransferase) family protein    </w:t>
      </w:r>
    </w:p>
    <w:p w:rsidR="00D7558F" w:rsidRDefault="00D7558F" w:rsidP="00D7558F">
      <w:r>
        <w:t>MTLPLQLYRWLAPRLIARRLPKIEAAMAEAGFTARIPERMGHASLTRPAGRLIWLHGASVGEGLTLLDLA</w:t>
      </w:r>
    </w:p>
    <w:p w:rsidR="00D7558F" w:rsidRDefault="00D7558F" w:rsidP="00D7558F">
      <w:r>
        <w:t>AALRAADPALQCLLTTGTVGAAKVIPPRLTEGLIHQFAPLDTPDAVARFLTHWRPNLAILAESEIWPNTL</w:t>
      </w:r>
    </w:p>
    <w:p w:rsidR="00D7558F" w:rsidRDefault="00D7558F" w:rsidP="00D7558F">
      <w:r>
        <w:t>AALRRADTPSALVNARLSGSSLRLWQRLPRSARKVFGSFGLIHSQDDASHDVLLTLAPEAEMLRGENLKS</w:t>
      </w:r>
    </w:p>
    <w:p w:rsidR="00D7558F" w:rsidRDefault="00D7558F" w:rsidP="00D7558F">
      <w:r>
        <w:t>AAAPLPADATALAALHAAIGTRPVWCAASTHKGEEELILAAHRDLLDDHPDLLLILCPRHPDRADEIMRL</w:t>
      </w:r>
    </w:p>
    <w:p w:rsidR="00D7558F" w:rsidRDefault="00D7558F" w:rsidP="00D7558F">
      <w:r>
        <w:t>TDLHLSRRSTGALPDAQTQVYLADTFGEMGLWFRLARLTLLGGSLVDGIGGHNPWEPARLGAAFVSGPFV</w:t>
      </w:r>
    </w:p>
    <w:p w:rsidR="00D7558F" w:rsidRDefault="00D7558F" w:rsidP="00D7558F">
      <w:r>
        <w:t>VNAAPDFAALTAAGATRMVDPNALVDAIADLLYDDATRDSMAQAGATLVRQQAALRDALVQKLIARVKS*</w:t>
      </w:r>
    </w:p>
    <w:p w:rsidR="00D7558F" w:rsidRDefault="00D7558F" w:rsidP="00D7558F">
      <w:r>
        <w:t xml:space="preserve">&gt;gkv_2965|gene_NONE|lipopolysaccharide core biosynthesis mannosyltransferase lpsB    </w:t>
      </w:r>
    </w:p>
    <w:p w:rsidR="00D7558F" w:rsidRDefault="00D7558F" w:rsidP="00D7558F">
      <w:r>
        <w:t>MTLPAAKVDVIAPNLKKRVSGVTSTIMRLVPLQARQIAIAATGPAIPPGIPQIPLRDLVTMPRSGPSGRR</w:t>
      </w:r>
    </w:p>
    <w:p w:rsidR="00D7558F" w:rsidRDefault="00D7558F" w:rsidP="00D7558F">
      <w:r>
        <w:t>VWHARRNNEMLAGLALKYLLGKRLALVFTSASQREHTGFTRWLIRQMDEVVATSTRSASYLQRPATVIYH</w:t>
      </w:r>
    </w:p>
    <w:p w:rsidR="00D7558F" w:rsidRDefault="00D7558F" w:rsidP="00D7558F">
      <w:r>
        <w:t>GIDTETFAPPTDRAALRARLGLPEGRLIGCYGRVRAQKGVDVFVDAMISTLPDHEGAHGIVMGGITDQHK</w:t>
      </w:r>
    </w:p>
    <w:p w:rsidR="00D7558F" w:rsidRDefault="00D7558F" w:rsidP="00D7558F">
      <w:r>
        <w:t>DFVAAQKAKVAQAGLTARIHFLPEVTPLDMPLWFQALDLYIAPQRWEGFGLTPLESMACGVPVIATRVGA</w:t>
      </w:r>
    </w:p>
    <w:p w:rsidR="00D7558F" w:rsidRDefault="00D7558F" w:rsidP="00D7558F">
      <w:r>
        <w:t>FEELILPDVTGRLVTPGDIAEMTAEIAAALAAPDRVAHWASACRPHVLDHFRIEGEADKLIALYRRLLAR</w:t>
      </w:r>
    </w:p>
    <w:p w:rsidR="00D7558F" w:rsidRDefault="00D7558F" w:rsidP="00D7558F">
      <w:r>
        <w:t>*</w:t>
      </w:r>
    </w:p>
    <w:p w:rsidR="00D7558F" w:rsidRDefault="00D7558F" w:rsidP="00D7558F">
      <w:r>
        <w:lastRenderedPageBreak/>
        <w:t xml:space="preserve">&gt;gkv_2966|gene_NONE|FAD dependent oxidoreductase family protein    </w:t>
      </w:r>
    </w:p>
    <w:p w:rsidR="00D7558F" w:rsidRDefault="00D7558F" w:rsidP="00D7558F">
      <w:r>
        <w:t>MTDRAFPVTEAVPVVHDAALPQSVDVAVVGGGIIGLMTALFIAEAGHSVVVLEKGRVAGEQSSRNWGWIR</w:t>
      </w:r>
    </w:p>
    <w:p w:rsidR="00D7558F" w:rsidRDefault="00D7558F" w:rsidP="00D7558F">
      <w:r>
        <w:t>NQGRDAGEIPIMAESHQIWQQIAPTLDIDIGLRQQGTLYVARGTQALARYEHWLRHARAWKLDSRILTAA</w:t>
      </w:r>
    </w:p>
    <w:p w:rsidR="00D7558F" w:rsidRDefault="00D7558F" w:rsidP="00D7558F">
      <w:r>
        <w:t>EVSDLTPGAAPAGVGGLYTPSDMKAEPHLAVPALARAAAAKGVQIVENCAVRALDIAGGRIAGVVTERGR</w:t>
      </w:r>
    </w:p>
    <w:p w:rsidR="00D7558F" w:rsidRDefault="00D7558F" w:rsidP="00D7558F">
      <w:r>
        <w:t>IAAPEVVVAGGAWSAMLLRRAGVHIPQLAVRSSVARTSAFDAPLPQVSNGKFAYRSRLDGGVTLAPSDVH</w:t>
      </w:r>
    </w:p>
    <w:p w:rsidR="00D7558F" w:rsidRDefault="00D7558F" w:rsidP="00D7558F">
      <w:r>
        <w:t>DFYIGPQAFRNFAAYVPQLRRDFRSTRILPWGPEGYPDGWRTARNWTADEVSPFERMRVLNPAPNMDFLN</w:t>
      </w:r>
    </w:p>
    <w:p w:rsidR="00D7558F" w:rsidRDefault="00D7558F" w:rsidP="00D7558F">
      <w:r>
        <w:t>RALASLNAAFPQAAPIRIAQAWAGMIDTMPDVVPVIDRALAVPGLTIATGMCGHGFGIGPGVGRVTADLV</w:t>
      </w:r>
    </w:p>
    <w:p w:rsidR="00D7558F" w:rsidRDefault="00D7558F" w:rsidP="00D7558F">
      <w:r>
        <w:t>LNNTPRHDLSRFRLSRFSDGSRVDFGSAL*</w:t>
      </w:r>
    </w:p>
    <w:p w:rsidR="00D7558F" w:rsidRDefault="00D7558F" w:rsidP="00D7558F">
      <w:r>
        <w:t xml:space="preserve">&gt;gkv_2967|gene_NONE|pyridoxal-dependent decarboxylase, C-terminal sheet domain protein    </w:t>
      </w:r>
    </w:p>
    <w:p w:rsidR="00D7558F" w:rsidRDefault="00D7558F" w:rsidP="00D7558F">
      <w:r>
        <w:t>LEMQMTAFVAGAAAPAFVRPVNHSGLSRLEDFCAKADFDKPTLVLDIDRVEEQYRALKAGLGHADIHYAV</w:t>
      </w:r>
    </w:p>
    <w:p w:rsidR="00D7558F" w:rsidRDefault="00D7558F" w:rsidP="00D7558F">
      <w:r>
        <w:t>KANPHRDVLERLVHLGSHFDCASRGEIEMCLALGARPETISYGNTIKRARDIAFAASVGVTLFAVDAEEE</w:t>
      </w:r>
    </w:p>
    <w:p w:rsidR="00D7558F" w:rsidRDefault="00D7558F" w:rsidP="00D7558F">
      <w:r>
        <w:t>LVKIAENAPGAQVYVRLIVEASQADWPLSRKFGCDGEMALNLLDRAVELGLEPLGFSFHVGSQTRRADFW</w:t>
      </w:r>
    </w:p>
    <w:p w:rsidR="00D7558F" w:rsidRDefault="00D7558F" w:rsidP="00D7558F">
      <w:r>
        <w:t>IPALDAFAGIWDEARARGHNLSLLNIGGGFPAFYGEEIQGPTRYAASVMELVTARFGHVERVMAEPGRGM</w:t>
      </w:r>
    </w:p>
    <w:p w:rsidR="00D7558F" w:rsidRDefault="00D7558F" w:rsidP="00D7558F">
      <w:r>
        <w:t>VAEAGMIVAEVVLTSRKSERDMHRWVYLSIGRFSGLAETEGEAIRYQFVTPHDGEAMGPCIVAGPSCDSA</w:t>
      </w:r>
    </w:p>
    <w:p w:rsidR="00D7558F" w:rsidRDefault="00D7558F" w:rsidP="00D7558F">
      <w:r>
        <w:t>DVLYEKRPMNLPLALKSGDKVLIRNTGAYTSTYSSVCFNGFPPLDVVAI*</w:t>
      </w:r>
    </w:p>
    <w:p w:rsidR="00D7558F" w:rsidRDefault="00D7558F" w:rsidP="00D7558F">
      <w:r>
        <w:t xml:space="preserve">&gt;gkv_2968|gene_NONE|NAD    </w:t>
      </w:r>
    </w:p>
    <w:p w:rsidR="00D7558F" w:rsidRDefault="00D7558F" w:rsidP="00D7558F">
      <w:r>
        <w:t>MSYALVSAAYIASAVLFILCLGGLSGQESAKRAVWYGIAGMALAVLATLMGDSVGFYWLVGLAIIVGGVT</w:t>
      </w:r>
    </w:p>
    <w:p w:rsidR="00D7558F" w:rsidRDefault="00D7558F" w:rsidP="00D7558F">
      <w:r>
        <w:t>GWWLAKSVEMTAMPQLVAALHSFVGLAAVFIGINTHIVMVGVVGVDYSALTGFAALVAHKTPVELSILRA</w:t>
      </w:r>
    </w:p>
    <w:p w:rsidR="00D7558F" w:rsidRDefault="00D7558F" w:rsidP="00D7558F">
      <w:r>
        <w:t>ETFIGVFIGAITFTGSIIAFGKLSGKITGKAEKLPGGHWLNAGAAALSLILLIAYLNGAGAWALLLMTVL</w:t>
      </w:r>
    </w:p>
    <w:p w:rsidR="00D7558F" w:rsidRDefault="00D7558F" w:rsidP="00D7558F">
      <w:r>
        <w:t>ALFIGYHLIMGIGGADMPVVVSMLNSYSGWAASAIGFSLGNDLLIVTGALVGSSGAILSYIMCKAMNRSF</w:t>
      </w:r>
    </w:p>
    <w:p w:rsidR="00D7558F" w:rsidRDefault="00D7558F" w:rsidP="00D7558F">
      <w:r>
        <w:t>VSVILGGFGGAKGPAMEVTGEQIAIDSDGVAAALNDADSVIIVPGYGMAVAQAQQSVSELTRKLRAAGKE</w:t>
      </w:r>
    </w:p>
    <w:p w:rsidR="00D7558F" w:rsidRDefault="00D7558F" w:rsidP="00D7558F">
      <w:r>
        <w:t>VRFAIHPVAGRLPGHMNVLLAEAKVPYDIVMEMDEINDDFPSTDVVIVIGSNDIVNPAAQEDPNSPIAGM</w:t>
      </w:r>
    </w:p>
    <w:p w:rsidR="00D7558F" w:rsidRDefault="00D7558F" w:rsidP="00D7558F">
      <w:r>
        <w:t>PVLEVWKAKQVFVSKRGQGTGYSGIENPLFYKDNTRMFYGDAKKSLDELLPKIS*</w:t>
      </w:r>
    </w:p>
    <w:p w:rsidR="00D7558F" w:rsidRDefault="00D7558F" w:rsidP="00D7558F">
      <w:r>
        <w:t>&gt;gkv_2969|gene_pntA|NAD(P)(+) transhydrogenase (AB-specific), alpha subunit|</w:t>
      </w:r>
    </w:p>
    <w:p w:rsidR="00D7558F" w:rsidRDefault="00D7558F" w:rsidP="00D7558F">
      <w:r>
        <w:t>VKIGAPKEIYEGEARVALTPASAKELQKLGHSCLVESGAGLGAGFSDALYAAAGVTVVADAAALWAEADV</w:t>
      </w:r>
    </w:p>
    <w:p w:rsidR="00D7558F" w:rsidRDefault="00D7558F" w:rsidP="00D7558F">
      <w:r>
        <w:t>VVKVRQPLATETALLRPGQTLISFFNPAGNAEGLEAAKDAGATVIAMEMVPRISRAQKMDALSSMANLAG</w:t>
      </w:r>
    </w:p>
    <w:p w:rsidR="00D7558F" w:rsidRDefault="00D7558F" w:rsidP="00D7558F">
      <w:r>
        <w:t>YRAVIEAANNFPRFFTGQVTAAGKVPPAKVLVVGAGVAGLAAIGAATSLGAIVYAFDVRPEVAEQIESMG</w:t>
      </w:r>
    </w:p>
    <w:p w:rsidR="00D7558F" w:rsidRDefault="00D7558F" w:rsidP="00D7558F">
      <w:r>
        <w:t>AEFVFLDFADNQDGAETGGYAKPSSPEFAAKQLEKFRALAPDMDIVITTALIPNRPAPKLWTADMVAAMK</w:t>
      </w:r>
    </w:p>
    <w:p w:rsidR="00D7558F" w:rsidRDefault="00D7558F" w:rsidP="00D7558F">
      <w:r>
        <w:t>PGSVVVDLAAERGGNCDLTVADQKIVTDNGVTIVGYTDFPSRMASQASSLYANNIRHMLADLTPGKDGVI</w:t>
      </w:r>
    </w:p>
    <w:p w:rsidR="00D7558F" w:rsidRDefault="00D7558F" w:rsidP="00D7558F">
      <w:r>
        <w:t>VQNMEDDVIRSSTATHAGAITFPPPPLKVQAIAAAKPSAKAKELTPEEKRAAETAAFKTATRNQIGLLVI</w:t>
      </w:r>
    </w:p>
    <w:p w:rsidR="00D7558F" w:rsidRDefault="00D7558F" w:rsidP="00D7558F">
      <w:r>
        <w:t>GTVLLLAVGSVAPESFMAHFVVFVLACFVGFQVIWNVSHSLHTPLMAVTNAVSGIIILGSLLQIGAGGQV</w:t>
      </w:r>
    </w:p>
    <w:p w:rsidR="00D7558F" w:rsidRDefault="00D7558F" w:rsidP="00D7558F">
      <w:r>
        <w:t>SGGWLIVILSAVSILVASINIVGGFLVTRRMLAMFQKS*</w:t>
      </w:r>
    </w:p>
    <w:p w:rsidR="00D7558F" w:rsidRDefault="00D7558F" w:rsidP="00D7558F">
      <w:r>
        <w:t xml:space="preserve">&gt;gkv_2970|gene_NONE|peptidase C26 family protein    </w:t>
      </w:r>
    </w:p>
    <w:p w:rsidR="00D7558F" w:rsidRDefault="00D7558F" w:rsidP="00D7558F">
      <w:r>
        <w:t>MSRQPRRPVIGIIANNHVLNERFPVMAAGQMEALAVAQIIGGIPLLVPPNPAMITVEDLLDTFDGFILTG</w:t>
      </w:r>
    </w:p>
    <w:p w:rsidR="00D7558F" w:rsidRDefault="00D7558F" w:rsidP="00D7558F">
      <w:r>
        <w:t>GRPNVHPEEYGEEPTDAHGDFDRNRDAVVLPLIRACVQRGQPFLGICRGFQEVNVAMGGSLYPEIRDLPG</w:t>
      </w:r>
    </w:p>
    <w:p w:rsidR="00D7558F" w:rsidRDefault="00D7558F" w:rsidP="00D7558F">
      <w:r>
        <w:t>RMNHRMPPEGTLEERYALRHRVTLAKGGRFADVFGAEEVMTNTLHGQGIKTPGPRVRVDGLADDGTPEAI</w:t>
      </w:r>
    </w:p>
    <w:p w:rsidR="00D7558F" w:rsidRDefault="00D7558F" w:rsidP="00D7558F">
      <w:r>
        <w:t>YVADAPGFTMSVQWHPEWRAAQDPVSHALFSAFGAATKDWVQNTGAVAIPA*</w:t>
      </w:r>
    </w:p>
    <w:p w:rsidR="00D7558F" w:rsidRDefault="00D7558F" w:rsidP="00D7558F">
      <w:r>
        <w:t xml:space="preserve">&gt;gkv_2971|gene_NONE|malate synthase G (MSG)    </w:t>
      </w:r>
    </w:p>
    <w:p w:rsidR="00D7558F" w:rsidRDefault="00D7558F" w:rsidP="00D7558F">
      <w:r>
        <w:t>MQSYVTRAEISVADQLAQFIEDDVLPGTGVTPEGFWAGLSVLVNDYGAENAALLEARAHLQSQIDDWHIA</w:t>
      </w:r>
    </w:p>
    <w:p w:rsidR="00D7558F" w:rsidRDefault="00D7558F" w:rsidP="00D7558F">
      <w:r>
        <w:t>YRGKPHDADAYQDFLREIGYIVPEGPDFTIETPQTDPEFATLAGPQLVVPITNARFALNAVNARWGSLYD</w:t>
      </w:r>
    </w:p>
    <w:p w:rsidR="00D7558F" w:rsidRDefault="00D7558F" w:rsidP="00D7558F">
      <w:r>
        <w:t>ALYGTDALGDLPPAGGVDAARAAKVIGWVRSHLDKVLPLAGGSWHQAGALAVTDGAFGAGGLPLRDPAQF</w:t>
      </w:r>
    </w:p>
    <w:p w:rsidR="00D7558F" w:rsidRDefault="00D7558F" w:rsidP="00D7558F">
      <w:r>
        <w:t>TGYSGGTFLFNSNGLGIEIQVNPEDQNAMDDPSAIADVRVEAALTAIMDCEDSVATVDAADKVLAYRNWL</w:t>
      </w:r>
    </w:p>
    <w:p w:rsidR="00D7558F" w:rsidRDefault="00D7558F" w:rsidP="00D7558F">
      <w:r>
        <w:t>GLMRGDLSETFEKGGRKITRRISADRILNAPDGQPLTVRQRSLMLVRNVGHLTTNPFVRDKNGADAFEGL</w:t>
      </w:r>
    </w:p>
    <w:p w:rsidR="00D7558F" w:rsidRDefault="00D7558F" w:rsidP="00D7558F">
      <w:r>
        <w:t>VDAAVTVLIAKHDLARGTAQNSVTGSVYVVKPKMHGPAEVAFATRVFDYVEDMLALPRETVKLGIMDEER</w:t>
      </w:r>
    </w:p>
    <w:p w:rsidR="00D7558F" w:rsidRDefault="00D7558F" w:rsidP="00D7558F">
      <w:r>
        <w:lastRenderedPageBreak/>
        <w:t>RTSVNLKECIRAAKRRVAFINTGFLDRTGDEIHTSMEAGPMLPKGEMKSQPWIQSYEMRNVDIGLACGLR</w:t>
      </w:r>
    </w:p>
    <w:p w:rsidR="00D7558F" w:rsidRDefault="00D7558F" w:rsidP="00D7558F">
      <w:r>
        <w:t>GRAQIGKGMWAMPDRMGEMLAQKIGHPQAGANCAWVPSPTAAVLHALHYHLVDVAARQAEIAAGGPRGTL</w:t>
      </w:r>
    </w:p>
    <w:p w:rsidR="00D7558F" w:rsidRDefault="00D7558F" w:rsidP="00D7558F">
      <w:r>
        <w:t>TDLLTIPTAVGRNFTPTDIARELDNNAQGILGYVVRWIDQGIGCSKVPDIHDVGLMEDRATCRISAQALA</w:t>
      </w:r>
    </w:p>
    <w:p w:rsidR="00D7558F" w:rsidRDefault="00D7558F" w:rsidP="00D7558F">
      <w:r>
        <w:t>NWLHHGVLTQDQVMEAFRRMAAVVDRQNAGDADYVPMAPDFGGLAFQAACDLVFLGRELPAGYTEPVLHR</w:t>
      </w:r>
    </w:p>
    <w:p w:rsidR="00D7558F" w:rsidRDefault="00D7558F" w:rsidP="00D7558F">
      <w:r>
        <w:t>RRLQRKTQL*</w:t>
      </w:r>
    </w:p>
    <w:p w:rsidR="00D7558F" w:rsidRDefault="00D7558F" w:rsidP="00D7558F">
      <w:r>
        <w:t>&gt;gkv_2972|gene_pepN|aminopeptidase N|</w:t>
      </w:r>
    </w:p>
    <w:p w:rsidR="00D7558F" w:rsidRDefault="00D7558F" w:rsidP="00D7558F">
      <w:r>
        <w:t>MQPTHATIPQPQKIYLADYTPPAYLVRHVELTFRLAPKATRVIARIQFAPNPAAHSRDFFLHGEKLKLIR</w:t>
      </w:r>
    </w:p>
    <w:p w:rsidR="00D7558F" w:rsidRDefault="00D7558F" w:rsidP="00D7558F">
      <w:r>
        <w:t>ASIDGTPVQPVLVDGGLTASVPDAPFVWESEVEIAPIENTALDGLYMSNGMYCTQCEPEGFRRITYYPDR</w:t>
      </w:r>
    </w:p>
    <w:p w:rsidR="00D7558F" w:rsidRDefault="00D7558F" w:rsidP="00D7558F">
      <w:r>
        <w:t>PDVMAPFDVRIESDLPILLSNGNPVERGAGYAVWHDPWPKPSYLFALVAGDLVAERGAFTTMSGKDVSLA</w:t>
      </w:r>
    </w:p>
    <w:p w:rsidR="00D7558F" w:rsidRDefault="00D7558F" w:rsidP="00D7558F">
      <w:r>
        <w:t>VWTRAADADKASFALGALQRSMLWDEQAYGREYDLDVFNIVAVSDFNSGAMENKGLNIFNTAAVLASPAT</w:t>
      </w:r>
    </w:p>
    <w:p w:rsidR="00D7558F" w:rsidRDefault="00D7558F" w:rsidP="00D7558F">
      <w:r>
        <w:t>ATDMDFQRVEGVIAHEYFHNWTGNRITCRDWFQLSLKEGLTVFRDQQFTGDLHGHAVKRIRDVIKLHTRQ</w:t>
      </w:r>
    </w:p>
    <w:p w:rsidR="00D7558F" w:rsidRDefault="00D7558F" w:rsidP="00D7558F">
      <w:r>
        <w:t>FREDGGPLAHNVRPESFVEISNFYTGTIYEKGAEVIRMLHRLVGPVAYGEALDLYFDRLDGQAATIEDWL</w:t>
      </w:r>
    </w:p>
    <w:p w:rsidR="00D7558F" w:rsidRDefault="00D7558F" w:rsidP="00D7558F">
      <w:r>
        <w:t>QVFQDATGRDLTQFKRWYQQAGTPQVSVVKEYADGILKLTLRQHTPPTPGQPDKLPLVIPVAIGLLDSEG</w:t>
      </w:r>
    </w:p>
    <w:p w:rsidR="00D7558F" w:rsidRDefault="00D7558F" w:rsidP="00D7558F">
      <w:r>
        <w:t>REILATQVLEFNQPEQCFTFSGFDDAPIASLLRGFSAPVILRQENTSEELALLLAHDTDSFNRWDAGQQL</w:t>
      </w:r>
    </w:p>
    <w:p w:rsidR="00D7558F" w:rsidRDefault="00D7558F" w:rsidP="00D7558F">
      <w:r>
        <w:t>ARRTLAAMVIDNAPPSSTYLNAMQAMLMNEALYPALRALILSLPSEEDTAQNLALAGQIPDPDAIHAAHE</w:t>
      </w:r>
    </w:p>
    <w:p w:rsidR="00D7558F" w:rsidRDefault="00D7558F" w:rsidP="00D7558F">
      <w:r>
        <w:t>ALKNHLAEHLEAVLPGVYAAMQVDAPYSPEADQAGKRALANATLALISRTDHGQAAEAQYAKADNMTLTL</w:t>
      </w:r>
    </w:p>
    <w:p w:rsidR="00D7558F" w:rsidRDefault="00D7558F" w:rsidP="00D7558F">
      <w:r>
        <w:t>GALASLLSIGRGNSQLAAFATHWADDKLVIDKWFALQVTEAAPRRLLNMLNRLTALDTFDWQNPNRFRSV</w:t>
      </w:r>
    </w:p>
    <w:p w:rsidR="00D7558F" w:rsidRDefault="00D7558F" w:rsidP="00D7558F">
      <w:r>
        <w:t>LATISANPAGFHQADGSVYRFVADWLIRLDSVNPWTASRISAAFDGWRRYDTGRQALMRAQIERIAKAPG</w:t>
      </w:r>
    </w:p>
    <w:p w:rsidR="00D7558F" w:rsidRDefault="00D7558F" w:rsidP="00D7558F">
      <w:r>
        <w:t>ISREMSEMVGRMLA*</w:t>
      </w:r>
    </w:p>
    <w:p w:rsidR="00D7558F" w:rsidRDefault="00D7558F" w:rsidP="00D7558F">
      <w:r>
        <w:t xml:space="preserve">&gt;gkv_2973|gene_NONE|lytic transglycosylase, catalytic    </w:t>
      </w:r>
    </w:p>
    <w:p w:rsidR="00D7558F" w:rsidRDefault="00D7558F" w:rsidP="00D7558F">
      <w:r>
        <w:t>LSRKTLPIRKWLTSALALTAILPLAACVSTTEPVPAALPIMQWDHRAEATQWTEATMEALRNEGAPLLSE</w:t>
      </w:r>
    </w:p>
    <w:p w:rsidR="00D7558F" w:rsidRDefault="00D7558F" w:rsidP="00D7558F">
      <w:r>
        <w:t>IPQDISTWCPGYATASEDDRAAFWAGLFSALARHESTWNPAAVGGGGRWFGLVQIAPATARGHGCDASSG</w:t>
      </w:r>
    </w:p>
    <w:p w:rsidR="00D7558F" w:rsidRDefault="00D7558F" w:rsidP="00D7558F">
      <w:r>
        <w:t>SALQDGTANLECAVRIATSAVMRDGVVATGRGGLAADWGPFTNSEKRAQMARWVSSQSYCAAPA*</w:t>
      </w:r>
    </w:p>
    <w:p w:rsidR="00D7558F" w:rsidRDefault="00D7558F" w:rsidP="00D7558F">
      <w:r>
        <w:t>&gt;gkv_2974|gene_gatB|glutamyl-tRNA(Gln) and/or aspartyl-tRNA(Asn) amidotransferase, B subunit|</w:t>
      </w:r>
    </w:p>
    <w:p w:rsidR="00D7558F" w:rsidRDefault="00D7558F" w:rsidP="00D7558F">
      <w:r>
        <w:t>MLDLTYTSPKPKVIAGAKYDWELVIGLEVHAQVATNAKLFSGASTGFGAEPNSHVAFVDAGMPGMLPVIN</w:t>
      </w:r>
    </w:p>
    <w:p w:rsidR="00D7558F" w:rsidRDefault="00D7558F" w:rsidP="00D7558F">
      <w:r>
        <w:t>EECIAQAVRTGLGLKAAINLRSAFDRKNYFYPDLPQGYQISQLYHPIVGEGEVLVEMGAGVARRVRIERI</w:t>
      </w:r>
    </w:p>
    <w:p w:rsidR="00D7558F" w:rsidRDefault="00D7558F" w:rsidP="00D7558F">
      <w:r>
        <w:t>HLEQDAGKSIHDMDPHMSFVDLNRTGVALMEIVSRPDIRGPEEAAAYVGKLRQIMRYLGTCDGNMQNGNL</w:t>
      </w:r>
    </w:p>
    <w:p w:rsidR="00D7558F" w:rsidRDefault="00D7558F" w:rsidP="00D7558F">
      <w:r>
        <w:t>RADVNVSVCRPGAYEKFAETGDFSYLGTRCELKNMNSMRFIQQGIEYEARRQIAILEDGGTIDQETRLYD</w:t>
      </w:r>
    </w:p>
    <w:p w:rsidR="00D7558F" w:rsidRDefault="00D7558F" w:rsidP="00D7558F">
      <w:r>
        <w:t>PEKGETRSMRSKEEAHDYRYFPDPDLLPLEIEQAWVDDIAAHLPELPDAKKARFMADFGLTEYDASVLTA</w:t>
      </w:r>
    </w:p>
    <w:p w:rsidR="00D7558F" w:rsidRDefault="00D7558F" w:rsidP="00D7558F">
      <w:r>
        <w:t>EAENAAYFEEVAQGRDGKLSANWVINELFGRLKKDSREIGDSPVSPAQLGGIVALIASGDISGKIGKDLF</w:t>
      </w:r>
    </w:p>
    <w:p w:rsidR="00D7558F" w:rsidRDefault="00D7558F" w:rsidP="00D7558F">
      <w:r>
        <w:t>EIIYTEGGDPAEIVESRGMRQVTDFGAIETAVDDVIAANPAQVEKAKANPKLAGWFVGQVMKSTGGKANP</w:t>
      </w:r>
    </w:p>
    <w:p w:rsidR="00D7558F" w:rsidRDefault="00D7558F" w:rsidP="00D7558F">
      <w:r>
        <w:t>AAVNDIVAKKLGL*</w:t>
      </w:r>
    </w:p>
    <w:p w:rsidR="00D7558F" w:rsidRDefault="00D7558F" w:rsidP="00D7558F">
      <w:r>
        <w:t xml:space="preserve">&gt;gkv_2976|gene_NONE|DNA polymerase III subunits gamma and tau    </w:t>
      </w:r>
    </w:p>
    <w:p w:rsidR="00D7558F" w:rsidRDefault="00D7558F" w:rsidP="00D7558F">
      <w:r>
        <w:t>MSFEYRVIPAPRRAEKYRGAKTTEDRFTRTIEGLMNEMAVDGWEYQRADSLPCEERRGLTGHTTVYQTIL</w:t>
      </w:r>
    </w:p>
    <w:p w:rsidR="00D7558F" w:rsidRDefault="00D7558F" w:rsidP="00D7558F">
      <w:r>
        <w:t>VFRRAVAEAATPVAVAPAPIVAAAPPVPAVKAAAAPAAPPAVPRVAPAEPAAAPAMVASKTEEPRLSGGP</w:t>
      </w:r>
    </w:p>
    <w:p w:rsidR="00D7558F" w:rsidRDefault="00D7558F" w:rsidP="00D7558F">
      <w:r>
        <w:t>KLPPLKAD*</w:t>
      </w:r>
    </w:p>
    <w:p w:rsidR="00D7558F" w:rsidRDefault="00D7558F" w:rsidP="00D7558F">
      <w:r>
        <w:t xml:space="preserve">&gt;gkv_2975|gene_NONE|bolA-like family protein    </w:t>
      </w:r>
    </w:p>
    <w:p w:rsidR="00D7558F" w:rsidRDefault="00D7558F" w:rsidP="00D7558F">
      <w:r>
        <w:t>MTMAEKIRHRLEEAFAPSHLQVTDDSERHRGHAGYQDGGESHWIVDMKAETLADMSRIQRHRAVHTALGA</w:t>
      </w:r>
    </w:p>
    <w:p w:rsidR="00D7558F" w:rsidRDefault="00D7558F" w:rsidP="00D7558F">
      <w:r>
        <w:t>DVMGKIHALSLNLD*</w:t>
      </w:r>
    </w:p>
    <w:p w:rsidR="00D7558F" w:rsidRDefault="00D7558F" w:rsidP="00D7558F">
      <w:r>
        <w:t xml:space="preserve">&gt;gkv_2977|gene_NONE|dnaJ domain protein    </w:t>
      </w:r>
    </w:p>
    <w:p w:rsidR="00D7558F" w:rsidRDefault="00D7558F" w:rsidP="00D7558F">
      <w:r>
        <w:t>MKNDPFGFDISVSSAKKKNPRTRRGMTGAVETSTRNCDKPGCEAHGQFRAPKSPDTLDDFWWFCKDHVRE</w:t>
      </w:r>
    </w:p>
    <w:p w:rsidR="00D7558F" w:rsidRDefault="00D7558F" w:rsidP="00D7558F">
      <w:r>
        <w:lastRenderedPageBreak/>
        <w:t>YNLKWNFFEGVPETELQDQIDKEKAWGPTKPFGKRTDEQRAWARLGVEDAHQVLGDNATRNHGRAGPEGG</w:t>
      </w:r>
    </w:p>
    <w:p w:rsidR="00D7558F" w:rsidRDefault="00D7558F" w:rsidP="00D7558F">
      <w:r>
        <w:t>RRRLPPTERRAIEVLEVSENATKPEIRKAYKALIKLLHPDMNGGDRSQEEQLQQVVWAWEQVKDSRSFRD</w:t>
      </w:r>
    </w:p>
    <w:p w:rsidR="00D7558F" w:rsidRDefault="00D7558F" w:rsidP="00D7558F">
      <w:r>
        <w:t>E*</w:t>
      </w:r>
    </w:p>
    <w:p w:rsidR="00D7558F" w:rsidRDefault="00D7558F" w:rsidP="00D7558F">
      <w:r>
        <w:t>&gt;gkv_2978|gene_cobS|cobaltochelatase, CobS subunit|</w:t>
      </w:r>
    </w:p>
    <w:p w:rsidR="00D7558F" w:rsidRDefault="00D7558F" w:rsidP="00D7558F">
      <w:r>
        <w:t>MATNSVKPTEEVSVREVFGIDTDMRVKAFAEATDRVPAIDPTYKFDPDTTLAILAGFAYNRRVMVQGYHG</w:t>
      </w:r>
    </w:p>
    <w:p w:rsidR="00D7558F" w:rsidRDefault="00D7558F" w:rsidP="00D7558F">
      <w:r>
        <w:t>TGKSTHIEQVAARLNWPTVRVNLDSHISRIDLIGKDAIKLKDGVQVTEFQEGILPWALRNNVAIVFDEYD</w:t>
      </w:r>
    </w:p>
    <w:p w:rsidR="00D7558F" w:rsidRDefault="00D7558F" w:rsidP="00D7558F">
      <w:r>
        <w:t>AGRPDVMFVIQRILETDGKLTLLDQNAIIDPHPYFRIFATANTVGLGDTTGLYHGTQQINQAQMDRWSLV</w:t>
      </w:r>
    </w:p>
    <w:p w:rsidR="00D7558F" w:rsidRDefault="00D7558F" w:rsidP="00D7558F">
      <w:r>
        <w:t>ATLNYLSHDAETAIVLAKNPHYNTAEGRKHISQMVALADLTRKAFINGELSTVMSPRTVLAWAQNAEIFR</w:t>
      </w:r>
    </w:p>
    <w:p w:rsidR="00D7558F" w:rsidRDefault="00D7558F" w:rsidP="00D7558F">
      <w:r>
        <w:t>SIGYAFRLTFLNKCDELERQTVAEFYQRCFAEELPESAVSNAIK*</w:t>
      </w:r>
    </w:p>
    <w:p w:rsidR="00D7558F" w:rsidRDefault="00D7558F" w:rsidP="00D7558F">
      <w:r>
        <w:t xml:space="preserve">&gt;gkv_2979|gene_NONE|NADPH-dependent FMN reductase family protein    </w:t>
      </w:r>
    </w:p>
    <w:p w:rsidR="00D7558F" w:rsidRDefault="00D7558F" w:rsidP="00D7558F">
      <w:r>
        <w:t>METAMSLPKIAIIIGQTRESRFADKPAQWILEQAQARDDFEAELVDLRDFDLPLFNEVASNAWVPSSDAH</w:t>
      </w:r>
    </w:p>
    <w:p w:rsidR="00D7558F" w:rsidRDefault="00D7558F" w:rsidP="00D7558F">
      <w:r>
        <w:t>AVAWQKKIAEFDGYLFVTAEYNRSITGALKNALDQAYVEWARKPAAVFGYGSLGAARAAEHLRNIAVELQ</w:t>
      </w:r>
    </w:p>
    <w:p w:rsidR="00D7558F" w:rsidRDefault="00D7558F" w:rsidP="00D7558F">
      <w:r>
        <w:t>MVPVRNGIHLGGTEFFKVHPLGGQNADMSEVAPVLAGSVTATFDDLVWWANATKAAKA*</w:t>
      </w:r>
    </w:p>
    <w:p w:rsidR="00D7558F" w:rsidRDefault="00D7558F" w:rsidP="00D7558F">
      <w:r>
        <w:t xml:space="preserve">&gt;gkv_2980|gene_NONE|hxlR-like helix-turn-helix family protein    </w:t>
      </w:r>
    </w:p>
    <w:p w:rsidR="00D7558F" w:rsidRDefault="00D7558F" w:rsidP="00D7558F">
      <w:r>
        <w:t>MLGRIANKWTLLIVRELGDGPKRFNALRRDIGDISQKMLSSTLKTLERDGIIIRDVTPTTPPQVEYSLTP</w:t>
      </w:r>
    </w:p>
    <w:p w:rsidR="00D7558F" w:rsidRDefault="00D7558F" w:rsidP="00D7558F">
      <w:r>
        <w:t>LGRDMQAPVNALAEWAMRNADTMDASRNRFDMRNHA*</w:t>
      </w:r>
    </w:p>
    <w:p w:rsidR="00D7558F" w:rsidRDefault="00D7558F" w:rsidP="00D7558F">
      <w:r>
        <w:t>&gt;gkv_2981|gene_cobT|cobaltochelatase, CobT subunit|</w:t>
      </w:r>
    </w:p>
    <w:p w:rsidR="00D7558F" w:rsidRDefault="00D7558F" w:rsidP="00D7558F">
      <w:r>
        <w:t>MTHPTDNPADPFKKALAEATRVMADDPDLSVSFSLDPPGLSGDAMRLPQVSRRLTKDEVLLARGTADGLA</w:t>
      </w:r>
    </w:p>
    <w:p w:rsidR="00D7558F" w:rsidRDefault="00D7558F" w:rsidP="00D7558F">
      <w:r>
        <w:t>LRHRYHDAGVAARYAPQGALARELYDAMESARVEALGARFMPGTADNIDARIANEAQRKGYAQIRSQQEA</w:t>
      </w:r>
    </w:p>
    <w:p w:rsidR="00D7558F" w:rsidRDefault="00D7558F" w:rsidP="00D7558F">
      <w:r>
        <w:t>PLAVAAGYLVRQLATGRPLPEGASNVLDLWRGFIENQCGNRLDQIDALLDDQQAFARFARQVIGDLGYAD</w:t>
      </w:r>
    </w:p>
    <w:p w:rsidR="00D7558F" w:rsidRDefault="00D7558F" w:rsidP="00D7558F">
      <w:r>
        <w:t>QLGDDPDAEDPDAEDDASDEVEEQSPESPGNEEDEQEDQDSSPERAQDEQQDQSEAQVSTDQEDDAEDVE</w:t>
      </w:r>
    </w:p>
    <w:p w:rsidR="00D7558F" w:rsidRDefault="00D7558F" w:rsidP="00D7558F">
      <w:r>
        <w:t>EQEMSDADTPPEPPAPAPYSDADPTYKVYTTAYDEIVSAEELAEAAELERLRAYLDQQLDPLKGAVSRLA</w:t>
      </w:r>
    </w:p>
    <w:p w:rsidR="00D7558F" w:rsidRDefault="00D7558F" w:rsidP="00D7558F">
      <w:r>
        <w:t>NKLQRRLMAQQNRSWQFDREEGILDAARLARVVANPTLPLSFKVEKDTEFRDTCVTLVLDNSGSMRGRPI</w:t>
      </w:r>
    </w:p>
    <w:p w:rsidR="00D7558F" w:rsidRDefault="00D7558F" w:rsidP="00D7558F">
      <w:r>
        <w:t>SIAAICADVLARTLERSGVKVEILGFTTRAWKGGQSREAWLAEGRPQLPGRLNDLRHIIYKAADAPWRRA</w:t>
      </w:r>
    </w:p>
    <w:p w:rsidR="00D7558F" w:rsidRDefault="00D7558F" w:rsidP="00D7558F">
      <w:r>
        <w:t>KANLGLMMKEGLLKENIDGEALEWAHRRLGARPEARKIMMVISDGAPVDDSTLSANPSTFLEKHLRDVIA</w:t>
      </w:r>
    </w:p>
    <w:p w:rsidR="00D7558F" w:rsidRDefault="00D7558F" w:rsidP="00D7558F">
      <w:r>
        <w:t>MIEKRKQVELIAIGIGHDVTRYYQHAVTITDVDQLAGAMTEQLAALFEADPRKRARAMANRR*</w:t>
      </w:r>
    </w:p>
    <w:p w:rsidR="00D7558F" w:rsidRDefault="00D7558F" w:rsidP="00D7558F">
      <w:r>
        <w:t xml:space="preserve">&gt;gkv_2982|gene_NONE|metallopeptidase family M24 family protein    </w:t>
      </w:r>
    </w:p>
    <w:p w:rsidR="00D7558F" w:rsidRDefault="00D7558F" w:rsidP="00D7558F">
      <w:r>
        <w:t>MFQSFTVASRPEQGPPRLAALRAQMQAKQVDAFLVPRADAWQGEYVAPCDARLGWLTGFTGSAGFAAVTA</w:t>
      </w:r>
    </w:p>
    <w:p w:rsidR="00D7558F" w:rsidRDefault="00D7558F" w:rsidP="00D7558F">
      <w:r>
        <w:t>TEAGVFIDGRYRLQVRNQVADVFTPVHWPEVQLADWLGERLNAGQVLAYDPWLHTASEVEGLRNHFTPLG</w:t>
      </w:r>
    </w:p>
    <w:p w:rsidR="00D7558F" w:rsidRDefault="00D7558F" w:rsidP="00D7558F">
      <w:r>
        <w:t>IEMHPLENLVDAIWDDRPAAPDAPFFAHPIEFAGVPHGEKRAALAADLQKRKVDAVVITLPDSIAWLLNI</w:t>
      </w:r>
    </w:p>
    <w:p w:rsidR="00D7558F" w:rsidRDefault="00D7558F" w:rsidP="00D7558F">
      <w:r>
        <w:t>RGNDVVHNPVPQAFLILNAGGGATLFARTGKVDDIRDHLGADIAIAEQAAFLPALADLEGRIQIDPKSAP</w:t>
      </w:r>
    </w:p>
    <w:p w:rsidR="00D7558F" w:rsidRDefault="00D7558F" w:rsidP="00D7558F">
      <w:r>
        <w:t>DIVASTLTAAGAEIIAAMDPCLLPKACKNPVEIEGMRAAHIRDAAAVVNFLAWVDAEAPKGGLTEISVTE</w:t>
      </w:r>
    </w:p>
    <w:p w:rsidR="00D7558F" w:rsidRDefault="00D7558F" w:rsidP="00D7558F">
      <w:r>
        <w:t>RLEQFRSASNALKEISFDTIAGAGPNGAIMHYRVDENSNRPVKMNELLLVDSGAQYADGTTDITRTVVIG</w:t>
      </w:r>
    </w:p>
    <w:p w:rsidR="00D7558F" w:rsidRDefault="00D7558F" w:rsidP="00D7558F">
      <w:r>
        <w:t>NAPDDSAENYTRVLQGLIAISRARFPRGVAGMHLDALARFPLWMAGRDFDHGTGHGVGAYLSVHEGPQRL</w:t>
      </w:r>
    </w:p>
    <w:p w:rsidR="00D7558F" w:rsidRDefault="00D7558F" w:rsidP="00D7558F">
      <w:r>
        <w:t>SRISDIALREGMILSNEPGYYRPGSYGIRLENLIVTVKAPVLAGADDRDMLAFETLTFVPFDRRLIITAM</w:t>
      </w:r>
    </w:p>
    <w:p w:rsidR="00D7558F" w:rsidRDefault="00D7558F" w:rsidP="00D7558F">
      <w:r>
        <w:t>LSPDEAAWIDAYHVKVLHDIGPRVAGDTAKWLTQACAPL*</w:t>
      </w:r>
    </w:p>
    <w:p w:rsidR="00D7558F" w:rsidRDefault="00D7558F" w:rsidP="00D7558F">
      <w:r>
        <w:t xml:space="preserve">&gt;gkv_2983|gene_accB|acetyl-CoA carboxylase, biotin carboxyl carrier protein    </w:t>
      </w:r>
    </w:p>
    <w:p w:rsidR="00D7558F" w:rsidRDefault="00D7558F" w:rsidP="00D7558F">
      <w:r>
        <w:t>MSDKTSHDSDVTFIRALAELLRENDLTELEVMREYGEDSTLNVRVSRQTQTIVQAAPTQVMAAPVAAAPA</w:t>
      </w:r>
    </w:p>
    <w:p w:rsidR="00D7558F" w:rsidRDefault="00D7558F" w:rsidP="00D7558F">
      <w:r>
        <w:t>AVAVAAPAADPASHPGTVKSPMVGTAYLQPEPGVAAFVSVGSTVKEGDTLLIIEAMKTMNQIPAPRAGKI</w:t>
      </w:r>
    </w:p>
    <w:p w:rsidR="00D7558F" w:rsidRDefault="00D7558F" w:rsidP="00D7558F">
      <w:r>
        <w:t>TKILVQDGQPVEYGAPLVIIE*</w:t>
      </w:r>
    </w:p>
    <w:p w:rsidR="00D7558F" w:rsidRDefault="00D7558F" w:rsidP="00D7558F">
      <w:r>
        <w:t>&gt;gkv_2984|gene_accC|acetyl-CoA carboxylase, biotin carboxylase|</w:t>
      </w:r>
    </w:p>
    <w:p w:rsidR="00D7558F" w:rsidRDefault="00D7558F" w:rsidP="00D7558F">
      <w:r>
        <w:t>MFDKILIANRGEIALRVIRAAREMGIATVAVHSTADSDAMHVRMADEAICIGPPSSSQSYLSFPAIIAAC</w:t>
      </w:r>
    </w:p>
    <w:p w:rsidR="00D7558F" w:rsidRDefault="00D7558F" w:rsidP="00D7558F">
      <w:r>
        <w:t>EISGAQAIHPGYGFLSENANFVQVVEDHGLTFIGPRAEHIRIMGDKITAKDTMKALGVPCVPGSDGGVPT</w:t>
      </w:r>
    </w:p>
    <w:p w:rsidR="00D7558F" w:rsidRDefault="00D7558F" w:rsidP="00D7558F">
      <w:r>
        <w:t>VEDARRVAAEIGYPVIIKATAGGGGRGMKVAQDATEIDRAFQTARSEAKAAFGNDEVYIEKYLTTPRHIE</w:t>
      </w:r>
    </w:p>
    <w:p w:rsidR="00D7558F" w:rsidRDefault="00D7558F" w:rsidP="00D7558F">
      <w:r>
        <w:lastRenderedPageBreak/>
        <w:t>IQVFGDGKGKAVHLGERDCSLQRRHQKVLEEAPGPVITAEERARIGKTCADAVAKIGYTGAGTIEFLYEK</w:t>
      </w:r>
    </w:p>
    <w:p w:rsidR="00D7558F" w:rsidRDefault="00D7558F" w:rsidP="00D7558F">
      <w:r>
        <w:t>GEFYFIEMNTRLQVEHPVTEAIFGVDLVREQIRVASGLPLSFEQDDLQINGHAIEVRINAEKVPAFTPCP</w:t>
      </w:r>
    </w:p>
    <w:p w:rsidR="00D7558F" w:rsidRDefault="00D7558F" w:rsidP="00D7558F">
      <w:r>
        <w:t>GKITAYHAPGGLGVRMDSAIYTGYSVPPYYDSLIAKLIVHGRDRDEALARLQRALGEMIIDGVDTTTPLF</w:t>
      </w:r>
    </w:p>
    <w:p w:rsidR="00D7558F" w:rsidRDefault="00D7558F" w:rsidP="00D7558F">
      <w:r>
        <w:t>TALLNDPQIKAGDYNIHWLENWLKAYAS*</w:t>
      </w:r>
    </w:p>
    <w:p w:rsidR="00D7558F" w:rsidRDefault="00D7558F" w:rsidP="00D7558F">
      <w:r>
        <w:t>&gt;gkv_2986|gene_aat|leucyl/phenylalanyl-tRNA--protein transferase|</w:t>
      </w:r>
    </w:p>
    <w:p w:rsidR="00D7558F" w:rsidRDefault="00D7558F" w:rsidP="00D7558F">
      <w:r>
        <w:t>MAALTPVDVLAAYRFGIFPMSHLREDPELFWVDPDMRGLLPIGGLHISRSLARRMRSGLYHVTFDTAFDL</w:t>
      </w:r>
    </w:p>
    <w:p w:rsidR="00D7558F" w:rsidRDefault="00D7558F" w:rsidP="00D7558F">
      <w:r>
        <w:t>VMEGCADRSETWINPEIFRLYKGLRDIGHAHSVEVWQGDTLVGGCYGVAIGGAFFGESMFSRATDASKVA</w:t>
      </w:r>
    </w:p>
    <w:p w:rsidR="00D7558F" w:rsidRDefault="00D7558F" w:rsidP="00D7558F">
      <w:r>
        <w:t>LAYLIDRLRRSGFTLFDTQFLTPHLASLGGYELPRHSYRLRLQAATAQCVEFAVGPAPTAYDVIQLNGQT</w:t>
      </w:r>
    </w:p>
    <w:p w:rsidR="00D7558F" w:rsidRDefault="00D7558F" w:rsidP="00D7558F">
      <w:r>
        <w:t>S*</w:t>
      </w:r>
    </w:p>
    <w:p w:rsidR="00D7558F" w:rsidRDefault="00D7558F" w:rsidP="00D7558F">
      <w:r>
        <w:t xml:space="preserve">&gt;gkv_2985|gene_NONE|conserved hypothetical protein    </w:t>
      </w:r>
    </w:p>
    <w:p w:rsidR="00D7558F" w:rsidRDefault="00D7558F" w:rsidP="00D7558F">
      <w:r>
        <w:t>VRKLTSVILAACLLPVAAAAQEAATSAPGGTVRVLDKLNGSVTDLELTNGQSATVGRLVVTLGECRFPTD</w:t>
      </w:r>
    </w:p>
    <w:p w:rsidR="00D7558F" w:rsidRDefault="00D7558F" w:rsidP="00D7558F">
      <w:r>
        <w:t>NPMGDAFQMITLQFEGNLEPVFMGWMIASSPAVSAFDNARYDVWPLSCITS*</w:t>
      </w:r>
    </w:p>
    <w:p w:rsidR="00D7558F" w:rsidRDefault="00D7558F" w:rsidP="00D7558F">
      <w:r>
        <w:t xml:space="preserve">&gt;gkv_2987|gene_NONE|conserved hypothetical protein    </w:t>
      </w:r>
    </w:p>
    <w:p w:rsidR="00D7558F" w:rsidRDefault="00D7558F" w:rsidP="00D7558F">
      <w:r>
        <w:t>MGILKTVSRLFTWWDGRTLGTQLFTWRRGVKVGADGQGNFYYTDRAGERRWVVYTGENDASRIPPAWHGW</w:t>
      </w:r>
    </w:p>
    <w:p w:rsidR="00D7558F" w:rsidRDefault="00D7558F" w:rsidP="00D7558F">
      <w:r>
        <w:t>LHHSTNEIPSAELAGLPTVANPTGTDGIYLPAGSILRKAPVQRQDYEAWDPEGANKVQGA*</w:t>
      </w:r>
    </w:p>
    <w:p w:rsidR="00D7558F" w:rsidRDefault="00D7558F" w:rsidP="00D7558F">
      <w:r>
        <w:t xml:space="preserve">&gt;gkv_2988|gene_clpX|ATP-dependent Clp protease, ATP-binding subunit ClpX    </w:t>
      </w:r>
    </w:p>
    <w:p w:rsidR="00D7558F" w:rsidRDefault="00D7558F" w:rsidP="00D7558F">
      <w:r>
        <w:t>MASTSGSDSKNTLYCSFCGKSQHEVRKLIAGPTVFICDECVELCMDIIREETKSGSLKVKDGVPTPREIC</w:t>
      </w:r>
    </w:p>
    <w:p w:rsidR="00D7558F" w:rsidRDefault="00D7558F" w:rsidP="00D7558F">
      <w:r>
        <w:t>AVLDDYVIGQVHAKRVLSVAVHNHYKRLNHAAKSNNEIELAKSNILLIGPTGSGKTLLAQTLARILDVPF</w:t>
      </w:r>
    </w:p>
    <w:p w:rsidR="00D7558F" w:rsidRDefault="00D7558F" w:rsidP="00D7558F">
      <w:r>
        <w:t>TMADATTLTEAGYVGEDVENIILKLLQASEYNVERAQRGIVYIDEVDKITRKSDNPSITRDVSGEGVQQA</w:t>
      </w:r>
    </w:p>
    <w:p w:rsidR="00D7558F" w:rsidRDefault="00D7558F" w:rsidP="00D7558F">
      <w:r>
        <w:t>LLKIMEGTVASVPPQGGRKHPQQEFLQVDTTNILFICGGAFAGLERIIAQRSKGQGMGFNANVREVDERG</w:t>
      </w:r>
    </w:p>
    <w:p w:rsidR="00D7558F" w:rsidRDefault="00D7558F" w:rsidP="00D7558F">
      <w:r>
        <w:t>VGELFMELEPEDLLKFGLIPEFVGRLPVIATLTDLDVDALIQILTEPKNALVKQYQRLFDIEAVKLTFTE</w:t>
      </w:r>
    </w:p>
    <w:p w:rsidR="00D7558F" w:rsidRDefault="00D7558F" w:rsidP="00D7558F">
      <w:r>
        <w:t>DALKAIASKAIERKTGARGLRSIMEGILLDTMFELPGLETVSEVVVNEDAVLHGAKPLQIHAEEKKPAAS</w:t>
      </w:r>
    </w:p>
    <w:p w:rsidR="00D7558F" w:rsidRDefault="00D7558F" w:rsidP="00D7558F">
      <w:r>
        <w:t>AS*</w:t>
      </w:r>
    </w:p>
    <w:p w:rsidR="00D7558F" w:rsidRDefault="00D7558F" w:rsidP="00D7558F">
      <w:r>
        <w:t xml:space="preserve">&gt;gkv_2989|gene_NONE|clp protease family protein    </w:t>
      </w:r>
    </w:p>
    <w:p w:rsidR="00D7558F" w:rsidRDefault="00D7558F" w:rsidP="00D7558F">
      <w:r>
        <w:t>MRDPVETYMNLVPMVVEQTSRGERAYDIFSRLLKERIIFVSGVVEDGMSQLIVAQLLHLEAENPKKEISM</w:t>
      </w:r>
    </w:p>
    <w:p w:rsidR="00D7558F" w:rsidRDefault="00D7558F" w:rsidP="00D7558F">
      <w:r>
        <w:t>YINSPGGVVTSGLSIYDTMQYIRPKVSTLVIGQAASMGSLLLAAGEAGMRYSLPNSRVMVHQPSGGFQGQ</w:t>
      </w:r>
    </w:p>
    <w:p w:rsidR="00D7558F" w:rsidRDefault="00D7558F" w:rsidP="00D7558F">
      <w:r>
        <w:t>VTDIMIHARESEKLKRRLNEIYVKHTGQSYEAVEAALERDNFKSAEEAKEFGLIDEILEKRGETPEK*</w:t>
      </w:r>
    </w:p>
    <w:p w:rsidR="00D7558F" w:rsidRDefault="00D7558F" w:rsidP="00D7558F">
      <w:r>
        <w:t xml:space="preserve">&gt;gkv_2990|gene_NONE|hypothetical protein    </w:t>
      </w:r>
    </w:p>
    <w:p w:rsidR="00D7558F" w:rsidRDefault="00D7558F" w:rsidP="00D7558F">
      <w:r>
        <w:t>MDFAAPSAEISHLAPRLEAARLRHYKLIQDITKGPATPL*</w:t>
      </w:r>
    </w:p>
    <w:p w:rsidR="00D7558F" w:rsidRDefault="00D7558F" w:rsidP="00D7558F">
      <w:r>
        <w:t xml:space="preserve">&gt;gkv_2991|gene_NONE|conserved hypothetical protein    </w:t>
      </w:r>
    </w:p>
    <w:p w:rsidR="00D7558F" w:rsidRDefault="00D7558F" w:rsidP="00D7558F">
      <w:r>
        <w:t>MATTEKTTAEKQAEKTISDLQEQIAALKTEMGRITENFAEAGKDAASRLSDRAQDAVKTARTRAKDIASD</w:t>
      </w:r>
    </w:p>
    <w:p w:rsidR="00D7558F" w:rsidRDefault="00D7558F" w:rsidP="00D7558F">
      <w:r>
        <w:t>VEDQAHIQAERIKDGAQRGYEQAGEFISRQPATAVGLAAGLGFLLGVLMNRR*</w:t>
      </w:r>
    </w:p>
    <w:p w:rsidR="00D7558F" w:rsidRDefault="00D7558F" w:rsidP="00D7558F">
      <w:r>
        <w:t xml:space="preserve">&gt;gkv_2992|gene_NONE|tat (twin-arginine translocation) pathway signal sequence domain protein    </w:t>
      </w:r>
    </w:p>
    <w:p w:rsidR="00D7558F" w:rsidRDefault="00D7558F" w:rsidP="00D7558F">
      <w:r>
        <w:t>MFSKLEARIEAVTRRSLLAFLAVISILVGLAFLTVAGWIAIADMASPLVAALVLAAVWVIGGGVFLLMSS</w:t>
      </w:r>
    </w:p>
    <w:p w:rsidR="00D7558F" w:rsidRDefault="00D7558F" w:rsidP="00D7558F">
      <w:r>
        <w:t>NDKPAEPAPPPAPAVDPTMAIISAFLSGFTAGNGRHADRDRDE*</w:t>
      </w:r>
    </w:p>
    <w:p w:rsidR="00D7558F" w:rsidRDefault="00D7558F" w:rsidP="00D7558F">
      <w:r>
        <w:t xml:space="preserve">&gt;gkv_2993|gene_yihY|conserved hypothetical protein    </w:t>
      </w:r>
    </w:p>
    <w:p w:rsidR="00D7558F" w:rsidRDefault="00D7558F" w:rsidP="00D7558F">
      <w:r>
        <w:t>VNQLAKLVPAPIRYAYIFIWDVWNRGAAERVGLIAAGVAFWGVFGLFPALTALIALFGLLADPMVVQNQL</w:t>
      </w:r>
    </w:p>
    <w:p w:rsidR="00D7558F" w:rsidRDefault="00D7558F" w:rsidP="00D7558F">
      <w:r>
        <w:t>ILAHDFLPPGAYELVADQVTRLVEPGPRTLGWATIVSTGVALWSARAGVGALAEGLNAVQGTGSRNGFVH</w:t>
      </w:r>
    </w:p>
    <w:p w:rsidR="00D7558F" w:rsidRDefault="00D7558F" w:rsidP="00D7558F">
      <w:r>
        <w:t>IMVAMLMTIAMVGITMVGLLVTILVPIIVLIFQPPGNVATLLEFMRWVVMLTSVLIALGLLYRYGPSRRR</w:t>
      </w:r>
    </w:p>
    <w:p w:rsidR="00D7558F" w:rsidRDefault="00D7558F" w:rsidP="00D7558F">
      <w:r>
        <w:t>GLRFSWITPGSVIVLVLWLGVSYLFSLYVGNFGNYNEVYGSIGAVIALMMWLYISAFLVLLGGALNAEIA</w:t>
      </w:r>
    </w:p>
    <w:p w:rsidR="00D7558F" w:rsidRDefault="00D7558F" w:rsidP="00D7558F">
      <w:r>
        <w:t>ARRGAAVI*</w:t>
      </w:r>
    </w:p>
    <w:p w:rsidR="00D7558F" w:rsidRDefault="00D7558F" w:rsidP="00D7558F">
      <w:r>
        <w:t xml:space="preserve">&gt;gkv_2994|gene_NONE|phosphoglucomutase (Glucose phosphomutase) (PGM)    </w:t>
      </w:r>
    </w:p>
    <w:p w:rsidR="00D7558F" w:rsidRDefault="00D7558F" w:rsidP="00D7558F">
      <w:r>
        <w:lastRenderedPageBreak/>
        <w:t>LAITTQITSPITGQKPGTSGLRKQTTVFMQPHYLENYVQAIFDGIGGVQGKTLVLGGDGRFFNDTASATI</w:t>
      </w:r>
    </w:p>
    <w:p w:rsidR="00D7558F" w:rsidRDefault="00D7558F" w:rsidP="00D7558F">
      <w:r>
        <w:t>LRMAAANGAKHVIVGRNALLSTPAASHLIRKNGADGGLILSASHNPGGEDGDFGLKFNSANGGPAAESIT</w:t>
      </w:r>
    </w:p>
    <w:p w:rsidR="00D7558F" w:rsidRDefault="00D7558F" w:rsidP="00D7558F">
      <w:r>
        <w:t>DAIYEASKTISQYLISDQPAPALDTDGTYMLDGMVVEVIDPVTDYAALMETLFDFNAIRSLFASGFRIKF</w:t>
      </w:r>
    </w:p>
    <w:p w:rsidR="00D7558F" w:rsidRDefault="00D7558F" w:rsidP="00D7558F">
      <w:r>
        <w:t>DAMHAATGPYAREIFVNRLGATGDSVINDTPLPDFGGGHPDPNPIWASELVAIMSAPDAPDFGAASDGDG</w:t>
      </w:r>
    </w:p>
    <w:p w:rsidR="00D7558F" w:rsidRDefault="00D7558F" w:rsidP="00D7558F">
      <w:r>
        <w:t>DRNMIMGRGLYVSPSDSLALLAAQMHLAPAYKDGLKGIARSMPTSAAADRVAVAKGVCSFETPTGWKFFG</w:t>
      </w:r>
    </w:p>
    <w:p w:rsidR="00D7558F" w:rsidRDefault="00D7558F" w:rsidP="00D7558F">
      <w:r>
        <w:t>NLLDSDMVSICGEESAGTGSNHVREKDGLWAVLLWLNILAVSGKSVTALMQDHWATYGRDYYTRHDYENI</w:t>
      </w:r>
    </w:p>
    <w:p w:rsidR="00D7558F" w:rsidRDefault="00D7558F" w:rsidP="00D7558F">
      <w:r>
        <w:t>ETERANAVFNGLRDRLADLPGQTFGGLKVERADEFNYDDPVDQSHSAQQGLRVFFNDGARAVLRLSGTGT</w:t>
      </w:r>
    </w:p>
    <w:p w:rsidR="00D7558F" w:rsidRDefault="00D7558F" w:rsidP="00D7558F">
      <w:r>
        <w:t>VGATLRLYLEQPEPNLQRQAEDPQAALARVIAAAGEVTQIAALTGRDAPDVIS*</w:t>
      </w:r>
    </w:p>
    <w:p w:rsidR="00D7558F" w:rsidRDefault="00D7558F" w:rsidP="00D7558F">
      <w:r>
        <w:t xml:space="preserve">&gt;gkv_2995|gene_NONE|capsule polysaccharide biosynthesis family protein    </w:t>
      </w:r>
    </w:p>
    <w:p w:rsidR="00D7558F" w:rsidRDefault="00D7558F" w:rsidP="00D7558F">
      <w:r>
        <w:t>MAWMRCFLFLQGPHGPFFAAMGRMLESAGASVCRVGFNAGDEAFWRNKTNYIPFTDKIEAWPARLRELIA</w:t>
      </w:r>
    </w:p>
    <w:p w:rsidR="00D7558F" w:rsidRDefault="00D7558F" w:rsidP="00D7558F">
      <w:r>
        <w:t>DRGITDIVLYGDTRPIHAEAVTCAKELGLRLHVFEEGYLRPWWATYERDGSNGHSRLMDISLAQMQGALA</w:t>
      </w:r>
    </w:p>
    <w:p w:rsidR="00D7558F" w:rsidRDefault="00D7558F" w:rsidP="00D7558F">
      <w:r>
        <w:t>RRENEVTEAPAHWGDMREHVFYGALYHWYLSVGSRRYPHFQRHRELSPLQEAYFYTRRMVTTPIIAVDRH</w:t>
      </w:r>
    </w:p>
    <w:p w:rsidR="00D7558F" w:rsidRDefault="00D7558F" w:rsidP="00D7558F">
      <w:r>
        <w:t>IKTRRVKEGGFPYHLVLMQLEHDSSFQMHSPFRKMEEFLDVVLQGFAKGAPRHHHIVFKAHPLEMGRRPY</w:t>
      </w:r>
    </w:p>
    <w:p w:rsidR="00D7558F" w:rsidRDefault="00D7558F" w:rsidP="00D7558F">
      <w:r>
        <w:t>AAILKKLSDQYGLAGRIHYVSGGKLGGLLDHAKTAVTVNSTAGQQALWRGLPLKLFGTAIYDKPGLVSQQ</w:t>
      </w:r>
    </w:p>
    <w:p w:rsidR="00D7558F" w:rsidRDefault="00D7558F" w:rsidP="00D7558F">
      <w:r>
        <w:t>DIVDFFGNPQRPDGRAYRDYRAFLLETSQVPGGFYSRRARHQLMRRVVDQVLADTDPYEASLSRIGEASL</w:t>
      </w:r>
    </w:p>
    <w:p w:rsidR="00D7558F" w:rsidRDefault="00D7558F" w:rsidP="00D7558F">
      <w:r>
        <w:t>RLVK*</w:t>
      </w:r>
    </w:p>
    <w:p w:rsidR="00D7558F" w:rsidRDefault="00D7558F" w:rsidP="00D7558F">
      <w:r>
        <w:t xml:space="preserve">&gt;gkv_2997|gene_NONE|capsule polysaccharide modification protein lipA    </w:t>
      </w:r>
    </w:p>
    <w:p w:rsidR="00D7558F" w:rsidRDefault="00D7558F" w:rsidP="00D7558F">
      <w:r>
        <w:t>MQLAGYDLRLGWPSGTDGVVVWGQRPVSARGRWVARRSSAPLITVEDAFLRSVLTGRAGEPPQGLLIDPL</w:t>
      </w:r>
    </w:p>
    <w:p w:rsidR="00D7558F" w:rsidRDefault="00D7558F" w:rsidP="00D7558F">
      <w:r>
        <w:t>GLYYDPSQPSTLENLLSTVTLTADEEARAARLIARLNRLQLSKYNATLDDLPPPAPGYVLIVDQTAGDAS</w:t>
      </w:r>
    </w:p>
    <w:p w:rsidR="00D7558F" w:rsidRDefault="00D7558F" w:rsidP="00D7558F">
      <w:r>
        <w:t>VRASGGDRAAFLAMLQAARDENPGARILIRSHPETTAGQRGGHFRADDLLRGEAFIDAPYPPQMLLSGAA</w:t>
      </w:r>
    </w:p>
    <w:p w:rsidR="00D7558F" w:rsidRDefault="00D7558F" w:rsidP="00D7558F">
      <w:r>
        <w:t>QVYTLSSQLGFEAILNGRRPAVFGQPFYAGWGLSDDRSPPPRRGRALSVTQLFTAAMIQFPKWYDPHTDQ</w:t>
      </w:r>
    </w:p>
    <w:p w:rsidR="00D7558F" w:rsidRDefault="00D7558F" w:rsidP="00D7558F">
      <w:r>
        <w:t>LCEIETVIDNLEAQRRAWREDRMGWLALGMRLWKRGPLQRAFGRYRGIRFKPPAGARRVMVWANRYQPEM</w:t>
      </w:r>
    </w:p>
    <w:p w:rsidR="00D7558F" w:rsidRDefault="00D7558F" w:rsidP="00D7558F">
      <w:r>
        <w:t>GDAVRVEDGFLRSRGLGAELVPPASLVLDDLGIYYDPTRPSRLETLIEAAITPDDHARATALIATLNASG</w:t>
      </w:r>
    </w:p>
    <w:p w:rsidR="00D7558F" w:rsidRDefault="00D7558F" w:rsidP="00D7558F">
      <w:r>
        <w:t>ISKYNLGNSALPDLPPGRRILVPGQVEDDASIRLGAGDIRTNAGLLRAVRAANPDAVILWKPHPDVEAGL</w:t>
      </w:r>
    </w:p>
    <w:p w:rsidR="00D7558F" w:rsidRDefault="00D7558F" w:rsidP="00D7558F">
      <w:r>
        <w:t>RPGAVADPDADVILRGVDAAVAISAADEVWTMTSTLGFEALLRGKAVTCYGAPFYAGWGLTQDLGSVPAR</w:t>
      </w:r>
    </w:p>
    <w:p w:rsidR="00D7558F" w:rsidRDefault="00D7558F" w:rsidP="00D7558F">
      <w:r>
        <w:t>RSARPDLATLAHAVLIAYPRYFHPKSGLPCPPEAIAAWLQSGAPQKRSPFNRLLAKVQGALASFAWIWR*</w:t>
      </w:r>
    </w:p>
    <w:p w:rsidR="00D7558F" w:rsidRDefault="00D7558F" w:rsidP="00D7558F">
      <w:r>
        <w:t xml:space="preserve">&gt;gkv_2996|gene_nrdR|transcriptional regulator NrdR    </w:t>
      </w:r>
    </w:p>
    <w:p w:rsidR="00D7558F" w:rsidRDefault="00D7558F" w:rsidP="00D7558F">
      <w:r>
        <w:t>MRCPFCGNVDTQVKDSRPAEDHVAIRRRRFCAACAGRFTTYERVQLRDLTVLKSNGRREDFDRTKLERSV</w:t>
      </w:r>
    </w:p>
    <w:p w:rsidR="00D7558F" w:rsidRDefault="00D7558F" w:rsidP="00D7558F">
      <w:r>
        <w:t>KIALQKRVSDAERVDQMISGIVRRLESMGDAEVSSKQIGEIVMETLARLDTVAYVRFASVYRNFQAVDDF</w:t>
      </w:r>
    </w:p>
    <w:p w:rsidR="00D7558F" w:rsidRDefault="00D7558F" w:rsidP="00D7558F">
      <w:r>
        <w:t>DKFMAELRPDTKKED*</w:t>
      </w:r>
    </w:p>
    <w:p w:rsidR="00D7558F" w:rsidRDefault="00D7558F" w:rsidP="00D7558F">
      <w:r>
        <w:t xml:space="preserve">&gt;gkv_2998|gene_NONE|exonuclease family protein    </w:t>
      </w:r>
    </w:p>
    <w:p w:rsidR="00D7558F" w:rsidRDefault="00D7558F" w:rsidP="00D7558F">
      <w:r>
        <w:t>VISPRPFRMNIFPSGPFRFLALDVETANYRAHSICQIGIAAVRPDNTIETWTTLIDPEDDFVANNIAIHG</w:t>
      </w:r>
    </w:p>
    <w:p w:rsidR="00D7558F" w:rsidRDefault="00D7558F" w:rsidP="00D7558F">
      <w:r>
        <w:t>IRPEAVVGAPRFAQAFRQLSPVLSRHLIFQHSSFDSRCFAAAAERAYLDPPEWTWSDSVTLARRVWPELK</w:t>
      </w:r>
    </w:p>
    <w:p w:rsidR="00D7558F" w:rsidRDefault="00D7558F" w:rsidP="00D7558F">
      <w:r>
        <w:t>GAGGGHGLGNLKKALGLQFRHHDAGEDARAAAEVVLRAEAHTGLDFTALIKPPRRLSAVR*</w:t>
      </w:r>
    </w:p>
    <w:p w:rsidR="00D7558F" w:rsidRDefault="00D7558F" w:rsidP="00D7558F">
      <w:r>
        <w:t xml:space="preserve">&gt;gkv_2999|gene_rpoD|RNA polymerase sigma factor rpoD (Sigma-A) (Major vegetative sigmafactor)    </w:t>
      </w:r>
    </w:p>
    <w:p w:rsidR="00D7558F" w:rsidRDefault="00D7558F" w:rsidP="00D7558F">
      <w:r>
        <w:t>MAVKDSDDVKDNEQDSDISFDMSQAAVKRMIADARERGYITYDQLNSVLPPDQVSSDQIEDVMSMLSEMG</w:t>
      </w:r>
    </w:p>
    <w:p w:rsidR="00D7558F" w:rsidRDefault="00D7558F" w:rsidP="00D7558F">
      <w:r>
        <w:t>IQVTDEEETEEVADDGTSREVATVGARELTLAGPEVEKTDRTDDPVRMYLREMGSVELLSREGEIAIAKR</w:t>
      </w:r>
    </w:p>
    <w:p w:rsidR="00D7558F" w:rsidRDefault="00D7558F" w:rsidP="00D7558F">
      <w:r>
        <w:t>IEAGRNTMIAGLCESPLTFNAITIWRDELMDEAVLLRDVIDLEATFGNQMGEDDDAPVVDAAGGSEPKMR</w:t>
      </w:r>
    </w:p>
    <w:p w:rsidR="00D7558F" w:rsidRDefault="00D7558F" w:rsidP="00D7558F">
      <w:r>
        <w:t>ERGAELDADGNPISRDDDDEDDDQNSMSLAAMEATLRPRVLEALDTIAEQAMALEELQEARMRAKMEEGA</w:t>
      </w:r>
    </w:p>
    <w:p w:rsidR="00D7558F" w:rsidRDefault="00D7558F" w:rsidP="00D7558F">
      <w:r>
        <w:t>DFSVAEEGQYQVLRQKIVEVVNSLHLHSNRIDALIDQLYGINRRIMSIDSSMVKLADQARINRKEFIDEY</w:t>
      </w:r>
    </w:p>
    <w:p w:rsidR="00D7558F" w:rsidRDefault="00D7558F" w:rsidP="00D7558F">
      <w:r>
        <w:t>RGSELDPSWLERMGQKPGRGWAMLIERSREKVEELRAEMAQVGQYVGVDINEFRRIVQQVQKGEKEARQA</w:t>
      </w:r>
    </w:p>
    <w:p w:rsidR="00D7558F" w:rsidRDefault="00D7558F" w:rsidP="00D7558F">
      <w:r>
        <w:t>KKEMVEANLRLVISIAKKYTNRGLQFLDLIQEGNIGLMKAVDKFEYRRGYKFSTYATWWIRQAITRSIAD</w:t>
      </w:r>
    </w:p>
    <w:p w:rsidR="00D7558F" w:rsidRDefault="00D7558F" w:rsidP="00D7558F">
      <w:r>
        <w:t>QARTIRIPVHMIETINKLVRTSRQMLHEIGREPTPEELAEKLQMPLEKVRKVMKIAKEPISLETPIGDEE</w:t>
      </w:r>
    </w:p>
    <w:p w:rsidR="00D7558F" w:rsidRDefault="00D7558F" w:rsidP="00D7558F">
      <w:r>
        <w:lastRenderedPageBreak/>
        <w:t>DSQLGDFIEDKNAILPLDSAIQENLKETTTRVLASLTPREERVLRMRFGIGMNTDHTLEEVGQQFSVTRE</w:t>
      </w:r>
    </w:p>
    <w:p w:rsidR="00D7558F" w:rsidRDefault="00D7558F" w:rsidP="00D7558F">
      <w:r>
        <w:t>RIRQIEAKALRKLKHPSRSRKLRSFLDQ*</w:t>
      </w:r>
    </w:p>
    <w:p w:rsidR="00D7558F" w:rsidRDefault="00D7558F" w:rsidP="00D7558F">
      <w:r>
        <w:t>&gt;gkv_3000|gene_dnaG|DNA primase|</w:t>
      </w:r>
    </w:p>
    <w:p w:rsidR="00D7558F" w:rsidRDefault="00D7558F" w:rsidP="00D7558F">
      <w:r>
        <w:t>MSLPAGFLDELRGRLSLAQVVGRKVVWDRRKSNPGKGDMWAPCPFHQEKSASFHVDDRKGYYYCFGCHAK</w:t>
      </w:r>
    </w:p>
    <w:p w:rsidR="00D7558F" w:rsidRDefault="00D7558F" w:rsidP="00D7558F">
      <w:r>
        <w:t>GDAISFVRETENVGFTEAIEILAREAGMQVPARDPQSQQRADRRTQLSDVMEQVVQFYRLQLKTQSGEGA</w:t>
      </w:r>
    </w:p>
    <w:p w:rsidR="00D7558F" w:rsidRDefault="00D7558F" w:rsidP="00D7558F">
      <w:r>
        <w:t>RAYLQKRGLSPAAWDRWDLGYAPRAGLFHHLRDKGVALDLMVDSGMVVVPDDGREPFDRFRDRIIFPIRD</w:t>
      </w:r>
    </w:p>
    <w:p w:rsidR="00D7558F" w:rsidRDefault="00D7558F" w:rsidP="00D7558F">
      <w:r>
        <w:t>ARGRAISLGGRAMDPAAPAKYLNGPETPLFDKGRNLFNMGPAREAAGKGKPLIVAEGYMDVIALSEAGFG</w:t>
      </w:r>
    </w:p>
    <w:p w:rsidR="00D7558F" w:rsidRDefault="00D7558F" w:rsidP="00D7558F">
      <w:r>
        <w:t>AAVAPLGTAVTADQLALMWRITDEPLIALDGDTAGMRAAMRVVDLALPLLVAGKGLRFALLPEGQDPDDL</w:t>
      </w:r>
    </w:p>
    <w:p w:rsidR="00D7558F" w:rsidRDefault="00D7558F" w:rsidP="00D7558F">
      <w:r>
        <w:t>IKARGAPAMQAVIDAAMPMVRLMWQRETEGKVIDSPERRAALDKQLRALIMTITDASIRKHYGDEVNRLR</w:t>
      </w:r>
    </w:p>
    <w:p w:rsidR="00D7558F" w:rsidRDefault="00D7558F" w:rsidP="00D7558F">
      <w:r>
        <w:t>QSLYGPVAEAKPGKLQWRPGKKATAPSGPTAAARASMLAGSSDQERLRVAVILATLLSCPEILPEFELEL</w:t>
      </w:r>
    </w:p>
    <w:p w:rsidR="00D7558F" w:rsidRDefault="00D7558F" w:rsidP="00D7558F">
      <w:r>
        <w:t>ERMACHDPDHRDLRAAILRNAHQPDLRAAIEDSLGHMPLERLFAERHVAISPAVRRAGDAEVARLCLAEE</w:t>
      </w:r>
    </w:p>
    <w:p w:rsidR="00D7558F" w:rsidRDefault="00D7558F" w:rsidP="00D7558F">
      <w:r>
        <w:t>LAKLNARRGHAREIEEALEDWEDLPGETVTYRLGEAAKALDRAGRGDDDDKAVYDISPNGARLKREERDA</w:t>
      </w:r>
    </w:p>
    <w:p w:rsidR="00D7558F" w:rsidRDefault="00D7558F" w:rsidP="00D7558F">
      <w:r>
        <w:t>FDALLAQIGRGKGQP*</w:t>
      </w:r>
    </w:p>
    <w:p w:rsidR="00D7558F" w:rsidRDefault="00D7558F" w:rsidP="00D7558F">
      <w:r>
        <w:t xml:space="preserve">&gt;gkv_3001|gene_NONE|CBS domain pair family protein    </w:t>
      </w:r>
    </w:p>
    <w:p w:rsidR="00D7558F" w:rsidRDefault="00D7558F" w:rsidP="00D7558F">
      <w:r>
        <w:t>VLTEIFIVVALTFINGALAMSELAVVSSRRAKLKSLAEAGKSGAATALDLAENPGRFLSTVQIGITAVGV</w:t>
      </w:r>
    </w:p>
    <w:p w:rsidR="00D7558F" w:rsidRDefault="00D7558F" w:rsidP="00D7558F">
      <w:r>
        <w:t>LSGAFSGATLGLRLTGWLASMGMAQNLADVLGVAVVVISITYLSLIVGELVPKQIALRNPEAVAMRVAPA</w:t>
      </w:r>
    </w:p>
    <w:p w:rsidR="00D7558F" w:rsidRDefault="00D7558F" w:rsidP="00D7558F">
      <w:r>
        <w:t>MKMISRVAAPIVWFLDISGTTVLRLLGQSGQQDQAVTEEEVRVILSEARDQGVIEIEEREMLSGVMRLAD</w:t>
      </w:r>
    </w:p>
    <w:p w:rsidR="00D7558F" w:rsidRDefault="00D7558F" w:rsidP="00D7558F">
      <w:r>
        <w:t>RNARGLMTPRHEVAFIDVDSTTEDVIADLQRIGRPRIPVREGDEVLGVLYVTDVISAIAAGQPLDLRALL</w:t>
      </w:r>
    </w:p>
    <w:p w:rsidR="00D7558F" w:rsidRDefault="00D7558F" w:rsidP="00D7558F">
      <w:r>
        <w:t>REVPVVYESADAISVIEILRKSANHMALVYDEYGSFEGLITTGDILEAITGTFQESLAEEPAFVAREEGG</w:t>
      </w:r>
    </w:p>
    <w:p w:rsidR="00D7558F" w:rsidRDefault="00D7558F" w:rsidP="00D7558F">
      <w:r>
        <w:t>YLVAGWMPADEFCDRIGIPRELAGDYETVAGLVLNHLHHMPQLGDQVQAGGWNFEVVDLDGRRIDKVLVR</w:t>
      </w:r>
    </w:p>
    <w:p w:rsidR="00D7558F" w:rsidRDefault="00D7558F" w:rsidP="00D7558F">
      <w:r>
        <w:t>ELPRA*</w:t>
      </w:r>
    </w:p>
    <w:p w:rsidR="00D7558F" w:rsidRDefault="00D7558F" w:rsidP="00D7558F">
      <w:r>
        <w:t xml:space="preserve">&gt;gkv_3002|gene_NONE|xylose isomerase-like TIM barrel family protein    </w:t>
      </w:r>
    </w:p>
    <w:p w:rsidR="00D7558F" w:rsidRDefault="00D7558F" w:rsidP="00D7558F">
      <w:r>
        <w:t>MAYPFDIFIYIDAYMPKFAANLTLLFPELTFMDRFAAAADAGFTGIEVLFPYDHSAVDVLSRLRRHKLDF</w:t>
      </w:r>
    </w:p>
    <w:p w:rsidR="00D7558F" w:rsidRDefault="00D7558F" w:rsidP="00D7558F">
      <w:r>
        <w:t>VSMNAPPPNYTGRPRGFAAVVGGELNFRRDFQRAIRVANAMGAQNVQIMAGAGTGAEAHTTMVENLRWAS</w:t>
      </w:r>
    </w:p>
    <w:p w:rsidR="00D7558F" w:rsidRDefault="00D7558F" w:rsidP="00D7558F">
      <w:r>
        <w:t>AELAGSAIKLTIEPKSTRDVTGYFLSDLGQAIDLIAEVDAPNLGLQFDTYHIAAIAGDVIAAWNRCRHLV</w:t>
      </w:r>
    </w:p>
    <w:p w:rsidR="00D7558F" w:rsidRDefault="00D7558F" w:rsidP="00D7558F">
      <w:r>
        <w:t>SHVQIASYPERAEPDMGEMSLWDFFNQIDADGYDGWVSAEYAPRGTTEQGLGWLRGQMPNTASRGGRALA</w:t>
      </w:r>
    </w:p>
    <w:p w:rsidR="00D7558F" w:rsidRDefault="00D7558F" w:rsidP="00D7558F">
      <w:r>
        <w:t>*</w:t>
      </w:r>
    </w:p>
    <w:p w:rsidR="00D7558F" w:rsidRDefault="00D7558F" w:rsidP="00D7558F">
      <w:r>
        <w:t>&gt;gkv_3003|gene_talC|transaldolase, putative|</w:t>
      </w:r>
    </w:p>
    <w:p w:rsidR="00D7558F" w:rsidRDefault="00D7558F" w:rsidP="00D7558F">
      <w:r>
        <w:t>MKFFVDTAVIEEIRELNDLGMVDGVTTNPSLILKSGRNILEVTREICELVSGPVSAEVVASKAEDMIAEG</w:t>
      </w:r>
    </w:p>
    <w:p w:rsidR="00D7558F" w:rsidRDefault="00D7558F" w:rsidP="00D7558F">
      <w:r>
        <w:t>RKLVEIAPNIAVKVPLTWDGLKACKVLSDEGYMVNVTLCFSANQALLAAKAGATFISPFIGRLDDQSFDG</w:t>
      </w:r>
    </w:p>
    <w:p w:rsidR="00D7558F" w:rsidRDefault="00D7558F" w:rsidP="00D7558F">
      <w:r>
        <w:t>LDLIEDIRTIYDNYDFKTQILAASIRTVNHVAECAKIGADVMTAPPSVIKALAKHMLTDSGLAQFNADWA</w:t>
      </w:r>
    </w:p>
    <w:p w:rsidR="00D7558F" w:rsidRDefault="00D7558F" w:rsidP="00D7558F">
      <w:r>
        <w:t>KTGQSIL*</w:t>
      </w:r>
    </w:p>
    <w:p w:rsidR="00D7558F" w:rsidRDefault="00D7558F" w:rsidP="00D7558F">
      <w:r>
        <w:t xml:space="preserve">&gt;gkv_3004|gene_NONE|conserved hypothetical protein    </w:t>
      </w:r>
    </w:p>
    <w:p w:rsidR="00D7558F" w:rsidRDefault="00D7558F" w:rsidP="00D7558F">
      <w:r>
        <w:t>MSQDLSSLDAQTRARILADPAQLLEDQDIMRALVAANDKAMGQNVIDLRGIAMERLEERLDRLEDAHRSV</w:t>
      </w:r>
    </w:p>
    <w:p w:rsidR="00D7558F" w:rsidRDefault="00D7558F" w:rsidP="00D7558F">
      <w:r>
        <w:t>IAAAYENLAGTNMIHRAALALLEPLDFNAFLHFLAHDLPGHLRLDNVQLVLEGADGAEGAIVGRIAPALV</w:t>
      </w:r>
    </w:p>
    <w:p w:rsidR="00D7558F" w:rsidRDefault="00D7558F" w:rsidP="00D7558F">
      <w:r>
        <w:t>AAGPGFVDHYLTEGRSHSPRPVTLRQIAYGIDALYGDKANHIQSEACLRLDLGEGRRPGLVLLGSEDPHH</w:t>
      </w:r>
    </w:p>
    <w:p w:rsidR="00D7558F" w:rsidRDefault="00D7558F" w:rsidP="00D7558F">
      <w:r>
        <w:t>FDPQHGTELLHFFGSVFERSMRRWLT*</w:t>
      </w:r>
    </w:p>
    <w:p w:rsidR="00D7558F" w:rsidRDefault="00D7558F" w:rsidP="00D7558F">
      <w:r>
        <w:t xml:space="preserve">&gt;gkv_3005|gene_NONE|phage integrase, N-terminal SAM-like domain protein    </w:t>
      </w:r>
    </w:p>
    <w:p w:rsidR="00D7558F" w:rsidRDefault="00D7558F" w:rsidP="00D7558F">
      <w:r>
        <w:t>MISAALADALDRWLVHSGAIEGKAGATLVAYRHDVSTFLTFMTLHHGGPQGFAAIAQIEVADMRAWMAQM</w:t>
      </w:r>
    </w:p>
    <w:p w:rsidR="00D7558F" w:rsidRDefault="00D7558F" w:rsidP="00D7558F">
      <w:r>
        <w:t>RGTGLSSRSLARALSAVKGFYTWLAAREGFEPTAVLAARAPKFQRNLPRPLEVDDARRLMDRVEVQSNEP</w:t>
      </w:r>
    </w:p>
    <w:p w:rsidR="00D7558F" w:rsidRDefault="00D7558F" w:rsidP="00D7558F">
      <w:r>
        <w:t>WVAARDLAVITLLYGSGLRISEALSLTGEDYPLPDVLRMTGKGGKQRLVPVLPIAAAAVKDYVRRTPYAP</w:t>
      </w:r>
    </w:p>
    <w:p w:rsidR="00D7558F" w:rsidRDefault="00D7558F" w:rsidP="00D7558F">
      <w:r>
        <w:t>VAGAPLFRGVRGGALSPRIIQKMIEQVRLQLGLPASATPHALRHSFATHLLAAGGDLRSIQELLGHASLS</w:t>
      </w:r>
    </w:p>
    <w:p w:rsidR="00D7558F" w:rsidRDefault="00D7558F" w:rsidP="00D7558F">
      <w:r>
        <w:lastRenderedPageBreak/>
        <w:t>TTQAYTAVDAAHLMQIYDRAHPRARSE*</w:t>
      </w:r>
    </w:p>
    <w:p w:rsidR="00D7558F" w:rsidRDefault="00D7558F" w:rsidP="00D7558F">
      <w:r>
        <w:t>&gt;gkv_3006|gene_ileS|isoleucyl-tRNA synthetase|</w:t>
      </w:r>
    </w:p>
    <w:p w:rsidR="00D7558F" w:rsidRDefault="00D7558F" w:rsidP="00D7558F">
      <w:r>
        <w:t>MCADTPDYKDSLNLPKTDFPMRAGLPQREPGWLARWEEIGIYDRLREKPGRTPFVLHDGPPYANGHLHIG</w:t>
      </w:r>
    </w:p>
    <w:p w:rsidR="00D7558F" w:rsidRDefault="00D7558F" w:rsidP="00D7558F">
      <w:r>
        <w:t>HALNKTIKDMIVRSHQMMGFDARYVPGWDCHGLPIEWKIEEQYRAKGLNKDEIDIVAFRQECRAFAAGWV</w:t>
      </w:r>
    </w:p>
    <w:p w:rsidR="00D7558F" w:rsidRDefault="00D7558F" w:rsidP="00D7558F">
      <w:r>
        <w:t>DIQREEFKRLGVTGNWADPYLTMDYHAEAVIADEFMKLLMNGTLYQGSKPVMWSPVEKTALAEAEVEYHD</w:t>
      </w:r>
    </w:p>
    <w:p w:rsidR="00D7558F" w:rsidRDefault="00D7558F" w:rsidP="00D7558F">
      <w:r>
        <w:t>HTSHTIWVKFQPIAGLEGAVVIWTTTPWTIPQNRAVAYGEGIAYGLYEVVAADEKALAQVGEKLILAQSL</w:t>
      </w:r>
    </w:p>
    <w:p w:rsidR="00D7558F" w:rsidRDefault="00D7558F" w:rsidP="00D7558F">
      <w:r>
        <w:t>ADSVATAAKAELKLIRDVAASEFAGVQLAHPFRGIEGGAGEWDFDVPMLPGDHVTDDAGTGFVHTAPSHG</w:t>
      </w:r>
    </w:p>
    <w:p w:rsidR="00D7558F" w:rsidRDefault="00D7558F" w:rsidP="00D7558F">
      <w:r>
        <w:t>DEDYQLGLKFGIPMTYNVMEDSSYRADLPVFGANARADQEKPVLRVIDPDGKEGGANVEVLRTLARVGGL</w:t>
      </w:r>
    </w:p>
    <w:p w:rsidR="00D7558F" w:rsidRDefault="00D7558F" w:rsidP="00D7558F">
      <w:r>
        <w:t>IAKGKLKHSYPHSWRSKAPVIYRNTPQWFAAIDRAMDDGMGTYGDTIRQRALTSIEELVAFTPATGRNRL</w:t>
      </w:r>
    </w:p>
    <w:p w:rsidR="00D7558F" w:rsidRDefault="00D7558F" w:rsidP="00D7558F">
      <w:r>
        <w:t>HAMIQNRPDWVLSRQRAWGVPLTCFVKVDAKPTDADFLLRNDTLNARIKDAFEVDGADVWYQDGFKAQML</w:t>
      </w:r>
    </w:p>
    <w:p w:rsidR="00D7558F" w:rsidRDefault="00D7558F" w:rsidP="00D7558F">
      <w:r>
        <w:t>EGIANPDDYRQIFDVLDVWFDSGSTHAFVLRDRADGVPDQIADVYLEGTDQHRGWFHSSLLQGSATIGRA</w:t>
      </w:r>
    </w:p>
    <w:p w:rsidR="00D7558F" w:rsidRDefault="00D7558F" w:rsidP="00D7558F">
      <w:r>
        <w:t>PYKNVVTHGFTLDEKGMKMSKSLGNTIVPQAVIDQYGADILRLWVAQADYMSDQRIGPEILKGTADSYRR</w:t>
      </w:r>
    </w:p>
    <w:p w:rsidR="00D7558F" w:rsidRDefault="00D7558F" w:rsidP="00D7558F">
      <w:r>
        <w:t>LRNTMRYILGALDGYTDAEAVAPADMPALERWVLHRLAELDQQVRAGYAAFDFQTVFQAVFNFATVDLSA</w:t>
      </w:r>
    </w:p>
    <w:p w:rsidR="00D7558F" w:rsidRDefault="00D7558F" w:rsidP="00D7558F">
      <w:r>
        <w:t>YYFDIRKDALYCDGATLTRRAARTVMDALFQRLTTWLAPVLVFTMEEVWLERFPEGSVHLVDFPATPGDW</w:t>
      </w:r>
    </w:p>
    <w:p w:rsidR="00D7558F" w:rsidRDefault="00D7558F" w:rsidP="00D7558F">
      <w:r>
        <w:t>LDEALAAKWATIRQVRRTVTGALEIERQAKTIGASLEAAPEVYVTPETAALIGDLDFADICITSDIAIKT</w:t>
      </w:r>
    </w:p>
    <w:p w:rsidR="00D7558F" w:rsidRDefault="00D7558F" w:rsidP="00D7558F">
      <w:r>
        <w:t>SAAPEGAFRIADVADTAVVFAMAAGEKCGRCWKILPDVGTHSHPGTCARCDAALSEKGL*</w:t>
      </w:r>
    </w:p>
    <w:p w:rsidR="00D7558F" w:rsidRDefault="00D7558F" w:rsidP="00D7558F">
      <w:r>
        <w:t xml:space="preserve">&gt;gkv_3007|gene_NONE|conserved hypothetical protein    </w:t>
      </w:r>
    </w:p>
    <w:p w:rsidR="00D7558F" w:rsidRDefault="00D7558F" w:rsidP="00D7558F">
      <w:r>
        <w:t>MKGPILFEREGDLNVDPGAAPVIDDGVLQSTTVQRMAALAGRPSSLAKWFWSSALALIGFIASLAAWDYA</w:t>
      </w:r>
    </w:p>
    <w:p w:rsidR="00D7558F" w:rsidRDefault="00D7558F" w:rsidP="00D7558F">
      <w:r>
        <w:t>VGLLARAPVLGAIAAVLLGLFVLALLALAGRELRAILRLGRIDAIQSAASSALAGEDLAAARAVGAKLRG</w:t>
      </w:r>
    </w:p>
    <w:p w:rsidR="00D7558F" w:rsidRDefault="00D7558F" w:rsidP="00D7558F">
      <w:r>
        <w:t>LYGSRAELSAGLARFEQREAEVLDASAVLALAEAEVLTPLDAAAEAEVQSAARTVATVTAVVPLALADLI</w:t>
      </w:r>
    </w:p>
    <w:p w:rsidR="00D7558F" w:rsidRDefault="00D7558F" w:rsidP="00D7558F">
      <w:r>
        <w:t>SALTANLRMIRRIAEIYGGRAGALGSWRLLRMVLAHLVATGAVAVGDDMIDSVVGGGLASKLSRRVGEGV</w:t>
      </w:r>
    </w:p>
    <w:p w:rsidR="00D7558F" w:rsidRDefault="00D7558F" w:rsidP="00D7558F">
      <w:r>
        <w:t>INGALTARVGVAAIEVCRPVPFLTRPRPAVRALLRGALAGLFNRG*</w:t>
      </w:r>
    </w:p>
    <w:p w:rsidR="00D7558F" w:rsidRDefault="00D7558F" w:rsidP="00D7558F">
      <w:r>
        <w:t xml:space="preserve">&gt;gkv_3008|gene_NONE|conserved hypothetical protein    </w:t>
      </w:r>
    </w:p>
    <w:p w:rsidR="00D7558F" w:rsidRDefault="00D7558F" w:rsidP="00D7558F">
      <w:r>
        <w:t>MASGFGSGFMRQLGVPLGDRVIRLGVTGLSRAGKTVFITSLVSNLLDRGRMPQLMAAAEGRIRTAYLQPQ</w:t>
      </w:r>
    </w:p>
    <w:p w:rsidR="00D7558F" w:rsidRDefault="00D7558F" w:rsidP="00D7558F">
      <w:r>
        <w:t>PDDTVPRFTYEDHYMALTAPAPYWPEGTRRVSELRLSLKVRPRGFLAGITGEQTVHLDIIDYPGEWLLDL</w:t>
      </w:r>
    </w:p>
    <w:p w:rsidR="00D7558F" w:rsidRDefault="00D7558F" w:rsidP="00D7558F">
      <w:r>
        <w:t>GLLEKTYADWSATALARAGNRDQAADYLAAVAQIDPSAKLDEGVLRHLAQLYATYLNAARDAGYSDCTPG</w:t>
      </w:r>
    </w:p>
    <w:p w:rsidR="00D7558F" w:rsidRDefault="00D7558F" w:rsidP="00D7558F">
      <w:r>
        <w:t>RFLLPGELEGSPVLTFAPLPAGDYPRGSLGAEARRRYDAYVAQVVKPFFRDHFARLDRQIVLMDVLGAIH</w:t>
      </w:r>
    </w:p>
    <w:p w:rsidR="00D7558F" w:rsidRDefault="00D7558F" w:rsidP="00D7558F">
      <w:r>
        <w:t>AGPRALEDLRLAMADILGAFKPGRNAFLGSLFGGRRVEKILFAATKADHLHHSQHARLTAITDSLLREAR</w:t>
      </w:r>
    </w:p>
    <w:p w:rsidR="00D7558F" w:rsidRDefault="00D7558F" w:rsidP="00D7558F">
      <w:r>
        <w:t>DRAAFAGAATSALSIAALRTTVEEEVTHDGRPLGVVRGKLLDTGRQAAFYPGDLPDEPARLLSPARGGDA</w:t>
      </w:r>
    </w:p>
    <w:p w:rsidR="00D7558F" w:rsidRDefault="00D7558F" w:rsidP="00D7558F">
      <w:r>
        <w:t>TWLDADYGIMNFAPAALSLRPGDGLPHIRLDRAAEFLIGDLL*</w:t>
      </w:r>
    </w:p>
    <w:p w:rsidR="00D7558F" w:rsidRDefault="00D7558F" w:rsidP="00D7558F">
      <w:r>
        <w:t>&gt;gkv_3009|gene_truA|tRNA pseudouridine synthase A|</w:t>
      </w:r>
    </w:p>
    <w:p w:rsidR="00D7558F" w:rsidRDefault="00D7558F" w:rsidP="00D7558F">
      <w:r>
        <w:t>MPRYALLVEYDGRPFSGWQRQSELPSVQGAIEAALAKLEPRDHTIAAAGRTDTGVHGTGQVAHCDMDKDW</w:t>
      </w:r>
    </w:p>
    <w:p w:rsidR="00D7558F" w:rsidRDefault="00D7558F" w:rsidP="00D7558F">
      <w:r>
        <w:t>DPFRLSEALNHHLRPAPVAILRAARVADDWHARFSAYERRYIFRLLSRRAPLTVENGQFWRVGHALDADL</w:t>
      </w:r>
    </w:p>
    <w:p w:rsidR="00D7558F" w:rsidRDefault="00D7558F" w:rsidP="00D7558F">
      <w:r>
        <w:t>MRAGAAHLIGLHDFTTFRSSICQAKSPVKTIDEISITEIPRHDGTEFRFFLRARSFLHNQVRSIVGTLER</w:t>
      </w:r>
    </w:p>
    <w:p w:rsidR="00D7558F" w:rsidRDefault="00D7558F" w:rsidP="00D7558F">
      <w:r>
        <w:t>VGAGAWPPEKVAEVLAARDRAACGPVCPPQGLYLAGVEYPINPFI*</w:t>
      </w:r>
    </w:p>
    <w:p w:rsidR="00D7558F" w:rsidRDefault="00D7558F" w:rsidP="00D7558F">
      <w:r>
        <w:t xml:space="preserve">&gt;gkv_3010|gene_NONE|surface antigen family protein    </w:t>
      </w:r>
    </w:p>
    <w:p w:rsidR="00D7558F" w:rsidRDefault="00D7558F" w:rsidP="00D7558F">
      <w:r>
        <w:t>VPVNRPFRLSTSVLALSLLAAPFALTMAVAQQVDVTVAGEDEGLTNAVRGASLSLSLTQDDDPEAASAPQ</w:t>
      </w:r>
    </w:p>
    <w:p w:rsidR="00D7558F" w:rsidRDefault="00D7558F" w:rsidP="00D7558F">
      <w:r>
        <w:t>DYVAAARADYRRILTALYAQGYYGGSISIRVDGREASTIAPLDAPRQINTIAIDVTPGPLFRFGQAAIGP</w:t>
      </w:r>
    </w:p>
    <w:p w:rsidR="00D7558F" w:rsidRDefault="00D7558F" w:rsidP="00D7558F">
      <w:r>
        <w:t>LAEGTELPTGFAAGEPARSGLVRDAAGRAQTAWREAGHARAGVAGQQITAIHDQSRLDASVTMRPGPRLT</w:t>
      </w:r>
    </w:p>
    <w:p w:rsidR="00D7558F" w:rsidRDefault="00D7558F" w:rsidP="00D7558F">
      <w:r>
        <w:t>FGNLTVAGNNRVRTDRILRIAGYPEGAVFSPDELDRVATRLRRTGAFQSVSITEAEQIGPGDTQPITLTL</w:t>
      </w:r>
    </w:p>
    <w:p w:rsidR="00D7558F" w:rsidRDefault="00D7558F" w:rsidP="00D7558F">
      <w:r>
        <w:t>NEAPPRRLGFGAEISSDDGLALSTYWMHRNLLKGAENLRFDAGISGINGSDGGPDYNLGVTFRRPGFFNH</w:t>
      </w:r>
    </w:p>
    <w:p w:rsidR="00D7558F" w:rsidRDefault="00D7558F" w:rsidP="00D7558F">
      <w:r>
        <w:t>NNELTLNAEIKREDEAEYLLDQFTTSALVTRYIFDNLSVTGGIGYLTAREENAFETRRYSLITLPITGTL</w:t>
      </w:r>
    </w:p>
    <w:p w:rsidR="00D7558F" w:rsidRDefault="00D7558F" w:rsidP="00D7558F">
      <w:r>
        <w:t>DNRDNALNARSGWYLNLDITPFVGLDDIDSGVRVYGDARYYHGFGDRFTVAARGQFGSVVGPDLLDTPAD</w:t>
      </w:r>
    </w:p>
    <w:p w:rsidR="00D7558F" w:rsidRDefault="00D7558F" w:rsidP="00D7558F">
      <w:r>
        <w:t>FLFWSGGGGTVRGQSYRSLGIPVSRGGVDYEVGGASFVGAQLEARFDMTDSLSLVGFYDAAMIGADALPE</w:t>
      </w:r>
    </w:p>
    <w:p w:rsidR="00D7558F" w:rsidRDefault="00D7558F" w:rsidP="00D7558F">
      <w:r>
        <w:lastRenderedPageBreak/>
        <w:t>DGDPWHAGTGIGIRYNTPIGPIRLDVGTPANGDDFAKSVQVYIGIGQAF*</w:t>
      </w:r>
    </w:p>
    <w:p w:rsidR="00D7558F" w:rsidRDefault="00D7558F" w:rsidP="00D7558F">
      <w:r>
        <w:t xml:space="preserve">&gt;gkv_3011|gene_NONE|conserved hypothetical protein    </w:t>
      </w:r>
    </w:p>
    <w:p w:rsidR="00D7558F" w:rsidRDefault="00D7558F" w:rsidP="00D7558F">
      <w:r>
        <w:t>MKRHHLIAAFLGTSAVLALTSGLYAQTAEQDRDPGFLAGLIENSLSGAGRNVQIDGFRGLLSSRATIERI</w:t>
      </w:r>
    </w:p>
    <w:p w:rsidR="00D7558F" w:rsidRDefault="00D7558F" w:rsidP="00D7558F">
      <w:r>
        <w:t>TIADDDGVWLIAEDLVMDWNRGALFQGRLAVNELGAARVAVLRAPVNNDPGAAPSPEAAPFSLPDLPVSV</w:t>
      </w:r>
    </w:p>
    <w:p w:rsidR="00D7558F" w:rsidRDefault="00D7558F" w:rsidP="00D7558F">
      <w:r>
        <w:t>EVGSLNLERIELGDSFLGEEIIASLTGDASLSGGAGDVRIDAYLLETRQGSLQLSGSYSNATRQLMMNLH</w:t>
      </w:r>
    </w:p>
    <w:p w:rsidR="00D7558F" w:rsidRDefault="00D7558F" w:rsidP="00D7558F">
      <w:r>
        <w:t>LQEPEGGILADLANLPGAPSVDLQLAGTGPIDNYSADLTLATAGVERISGTGGVQTVTAEDGSEVGQQFA</w:t>
      </w:r>
    </w:p>
    <w:p w:rsidR="00D7558F" w:rsidRDefault="00D7558F" w:rsidP="00D7558F">
      <w:r>
        <w:t>LDITGDMTALLPADYHDFFGQQSTISAQGTRLAAGGFSLPQLAIKTRAFDLQGNAEIDATGWPSSFALRG</w:t>
      </w:r>
    </w:p>
    <w:p w:rsidR="00D7558F" w:rsidRDefault="00D7558F" w:rsidP="00D7558F">
      <w:r>
        <w:t>IIADVDGPVVLPAGEGVTLGRADLDISFDAATGDRWTADVSVTDLDTPTARIPAIILTGGGVIDPAGGGT</w:t>
      </w:r>
    </w:p>
    <w:p w:rsidR="00D7558F" w:rsidRDefault="00D7558F" w:rsidP="00D7558F">
      <w:r>
        <w:t>SFTADLDYAASGVQTNDPALNEALGDTISGRLALIGAADQPFRIESFSVNGPGITADLTGEVDLRESLVA</w:t>
      </w:r>
    </w:p>
    <w:p w:rsidR="00D7558F" w:rsidRDefault="00D7558F" w:rsidP="00D7558F">
      <w:r>
        <w:t>DAQLSLQAEDLSRFAALAGLDLGGGADLTIDARYVAADLATNVTITGTTTDLRTGIAEIDPLLAGQSQLL</w:t>
      </w:r>
    </w:p>
    <w:p w:rsidR="00D7558F" w:rsidRDefault="00D7558F" w:rsidP="00D7558F">
      <w:r>
        <w:t>IEAARDTAGTRIPRLEITGPQLSATGQANVTSGASSASVEARLNDLGLVIDGITGPALVNLSGMRTADGA</w:t>
      </w:r>
    </w:p>
    <w:p w:rsidR="00D7558F" w:rsidRDefault="00D7558F" w:rsidP="00D7558F">
      <w:r>
        <w:t>VNARASGSVPGGNLTFTGALPANSDTVQINLTADLSDVAPYAARFGQTVSGGGRISVQGTATTDGSRADL</w:t>
      </w:r>
    </w:p>
    <w:p w:rsidR="00D7558F" w:rsidRDefault="00D7558F" w:rsidP="00D7558F">
      <w:r>
        <w:t>MLDIGTNSVAIGNPQIDPLLVGSGTLTGRILRSDINTVALQDIAVNLPVTSATLAGTITNLMSDPAFEGD</w:t>
      </w:r>
    </w:p>
    <w:p w:rsidR="00D7558F" w:rsidRDefault="00D7558F" w:rsidP="00D7558F">
      <w:r>
        <w:t>IRANVPDLAPFSGLAGQSLRGGASATISGRALASAAGFDLNLSAQAVDVDPGIPAVANLLRGTGTISGRA</w:t>
      </w:r>
    </w:p>
    <w:p w:rsidR="00D7558F" w:rsidRDefault="00D7558F" w:rsidP="00D7558F">
      <w:r>
        <w:t>VRGDQGGLELSGVNVAFPNFTITGNLSGAGSAGTANFDARLANIGLFTPEFSGPVTATGTAALNEAGQWV</w:t>
      </w:r>
    </w:p>
    <w:p w:rsidR="00D7558F" w:rsidRDefault="00D7558F" w:rsidP="00D7558F">
      <w:r>
        <w:t>INTSAQGPGNTTATLTGSVTPSGPVNLQLRGDAPLSFANGFIDPMRLDGRAAFDLAVNGAPALENVSGQV</w:t>
      </w:r>
    </w:p>
    <w:p w:rsidR="00D7558F" w:rsidRDefault="00D7558F" w:rsidP="00D7558F">
      <w:r>
        <w:t>RLSNGRLAVPAASQSLNDIGGTITLSGGRTQIDMSAGVDDGGRFVLTGPVTLAAPYNGDLVLDLQGVSRR</w:t>
      </w:r>
    </w:p>
    <w:p w:rsidR="00D7558F" w:rsidRDefault="00D7558F" w:rsidP="00D7558F">
      <w:r>
        <w:t>DPLLYSTSASGRITMRGPLAGGATIAGLIDLGPTEVQVPSSSVGALGSLPEVQHIGAMAAVRQTLERAGL</w:t>
      </w:r>
    </w:p>
    <w:p w:rsidR="00D7558F" w:rsidRDefault="00D7558F" w:rsidP="00D7558F">
      <w:r>
        <w:t>SLSGGEAGASSGGGGGGAAYPLDVTVRAPGRIFIRGRGLDAELGGELRVTGTTANIIPSGQFSLVRGRLS</w:t>
      </w:r>
    </w:p>
    <w:p w:rsidR="00D7558F" w:rsidRDefault="00D7558F" w:rsidP="00D7558F">
      <w:r>
        <w:t>ILQQRFDLTEGSVTLEGDFNPVLRLVAQTQTSSGTVVDVTVEGSISEPTVTFSSSPQLPQDEVIAQLLFG</w:t>
      </w:r>
    </w:p>
    <w:p w:rsidR="00D7558F" w:rsidRDefault="00D7558F" w:rsidP="00D7558F">
      <w:r>
        <w:t>RDLSSLSAFQAVQLAAAVGTLMGVGGGGIVEDLRAGAGLDDLDFTQDDEGNAAVRAGKYLSDNIYTDVTV</w:t>
      </w:r>
    </w:p>
    <w:p w:rsidR="00D7558F" w:rsidRDefault="00D7558F" w:rsidP="00D7558F">
      <w:r>
        <w:t>GSNETTINLNLELTDEVTVKGSASSGGDTGLGIFYERDY*</w:t>
      </w:r>
    </w:p>
    <w:p w:rsidR="00D7558F" w:rsidRDefault="00D7558F" w:rsidP="00D7558F">
      <w:r>
        <w:t xml:space="preserve">&gt;gkv_3012|gene_dprA|DNA protecting protein DprA    </w:t>
      </w:r>
    </w:p>
    <w:p w:rsidR="00D7558F" w:rsidRDefault="00D7558F" w:rsidP="00D7558F">
      <w:r>
        <w:t>MADDPVEWLQLYRSRRVGAATFWRLLRTHGSAGAALAALPEMAAAAGVTDYAICPVGVARAELRAGARAG</w:t>
      </w:r>
    </w:p>
    <w:p w:rsidR="00D7558F" w:rsidRDefault="00D7558F" w:rsidP="00D7558F">
      <w:r>
        <w:t>ARLILGNDPDYPLHLRGIPDAPPVLWALGDIALLRKPAVALIGARNASSLGIRMAAQLAGDLGAAGLAVV</w:t>
      </w:r>
    </w:p>
    <w:p w:rsidR="00D7558F" w:rsidRDefault="00D7558F" w:rsidP="00D7558F">
      <w:r>
        <w:t>SGLARGIDAAAHRAALSTGTIAVLGTGIDRSYPNENTALAREIAAQGLLLSELPPGAEAQARHFPARNRI</w:t>
      </w:r>
    </w:p>
    <w:p w:rsidR="00D7558F" w:rsidRDefault="00D7558F" w:rsidP="00D7558F">
      <w:r>
        <w:t>VSGLSRAVVVVEAAVKSGSLLTARDALDQGRDVMAVPGHPLDARAGGCNLLLRDGALLVRDAHDVREALS</w:t>
      </w:r>
    </w:p>
    <w:p w:rsidR="00D7558F" w:rsidRDefault="00D7558F" w:rsidP="00D7558F">
      <w:r>
        <w:t>IDAPPPQAALALSAPLSLADPSARILAQISASPVPEHVLRDTLGIDARSLSLALIDLELDGAIHRPSSGL</w:t>
      </w:r>
    </w:p>
    <w:p w:rsidR="00D7558F" w:rsidRDefault="00D7558F" w:rsidP="00D7558F">
      <w:r>
        <w:t>VALGRQRA*</w:t>
      </w:r>
    </w:p>
    <w:p w:rsidR="00D7558F" w:rsidRDefault="00D7558F" w:rsidP="00D7558F">
      <w:r>
        <w:t>&gt;gkv_3013|gene_topA|DNA topoisomerase I|</w:t>
      </w:r>
    </w:p>
    <w:p w:rsidR="00D7558F" w:rsidRDefault="00D7558F" w:rsidP="00D7558F">
      <w:r>
        <w:t>MPVVVVESPAKAKTINKYLGSDYQVLASYGHVRDLPPKDGSVDTDEDFAMTWEVDANSKKHIKAIADALK</w:t>
      </w:r>
    </w:p>
    <w:p w:rsidR="00D7558F" w:rsidRDefault="00D7558F" w:rsidP="00D7558F">
      <w:r>
        <w:t>ADPNLILATDPDREGEAISWHLVEALTDRKAIKKDTPVSRVVFNAITKSAVTEAMQNPRQVDAPLVEAYL</w:t>
      </w:r>
    </w:p>
    <w:p w:rsidR="00D7558F" w:rsidRDefault="00D7558F" w:rsidP="00D7558F">
      <w:r>
        <w:t>ARRALDYLVGFKLSPVLWRKLPGAKSAGRVQSVCLRVIVDREVEIEAFRAQEYWTVAAEIETPRGQIFTA</w:t>
      </w:r>
    </w:p>
    <w:p w:rsidR="00D7558F" w:rsidRDefault="00D7558F" w:rsidP="00D7558F">
      <w:r>
        <w:t>RLVTLGGKKLDKFDLGNQVAAEMAVQAVTSRALSVQGVEAKPAQRHPSAPFMTSTLQQEASRKFGMGAKA</w:t>
      </w:r>
    </w:p>
    <w:p w:rsidR="00D7558F" w:rsidRDefault="00D7558F" w:rsidP="00D7558F">
      <w:r>
        <w:t>TMSAAQRLYEAGLITYMRTDGIDMAPEAVMAARDAIRDKFGADYLPASPRMYKNKAKNAQEAHECIRPTD</w:t>
      </w:r>
    </w:p>
    <w:p w:rsidR="00D7558F" w:rsidRDefault="00D7558F" w:rsidP="00D7558F">
      <w:r>
        <w:t>MTRGVEQQKIVDADQRKLYDLIYKRTIASQMAAARLERTTVDIGAADGQVGLRATGQVVLFDGFLAIYEE</w:t>
      </w:r>
    </w:p>
    <w:p w:rsidR="00D7558F" w:rsidRDefault="00D7558F" w:rsidP="00D7558F">
      <w:r>
        <w:t>GRDDSTDEDEGRLPQMMQGEALKKLAVTPDQHFTQPPPRYTEATLVKRMEELGIGRPSTYASIVTTIQDR</w:t>
      </w:r>
    </w:p>
    <w:p w:rsidR="00D7558F" w:rsidRDefault="00D7558F" w:rsidP="00D7558F">
      <w:r>
        <w:t>GYVQKDKNRLIPQDKGRLVTAFLENYFPRYVEYDFTAGLEDQLDKVSAGDADYKDVLRQFWRDFSAALNE</w:t>
      </w:r>
    </w:p>
    <w:p w:rsidR="00D7558F" w:rsidRDefault="00D7558F" w:rsidP="00D7558F">
      <w:r>
        <w:t>TSELRITDVLEKLNEVLSPIMFPPKPDGSDPRACPNCGNGHLSMRTARSGGAFIGCSNYPECRFTRPFGP</w:t>
      </w:r>
    </w:p>
    <w:p w:rsidR="00D7558F" w:rsidRDefault="00D7558F" w:rsidP="00D7558F">
      <w:r>
        <w:t>PELAEGAIGPDGRLLGHDEGDPITLRDGRFGPYVQRGEATEEVPKPPRASLPKTWSPDEVTLERAVSLLN</w:t>
      </w:r>
    </w:p>
    <w:p w:rsidR="00D7558F" w:rsidRDefault="00D7558F" w:rsidP="00D7558F">
      <w:r>
        <w:t>LPRPVGPHPEDGVLIEAGLGRFGPFIKHGSTYANLKSIDEVFEIGMNHAVELLAQKLAGGRGRTAVAKPL</w:t>
      </w:r>
    </w:p>
    <w:p w:rsidR="00D7558F" w:rsidRDefault="00D7558F" w:rsidP="00D7558F">
      <w:r>
        <w:t>KELGDHPDGGAITVMPGRYGPYVKWEKVNATIPKDIEPEALTIEQALELITAKAGKKPAKKPAKKAATAK</w:t>
      </w:r>
    </w:p>
    <w:p w:rsidR="00D7558F" w:rsidRDefault="00D7558F" w:rsidP="00D7558F">
      <w:r>
        <w:t>AATTKAKAAPKAKTTKAKAASADPAKPKRKTAKAAPDVVEDEA*</w:t>
      </w:r>
    </w:p>
    <w:p w:rsidR="00D7558F" w:rsidRDefault="00D7558F" w:rsidP="00D7558F">
      <w:r>
        <w:t xml:space="preserve">&gt;gkv_3014|gene_NONE|chemoreceptor mcpA (Methyl-accepting chemotaxis protein)    </w:t>
      </w:r>
    </w:p>
    <w:p w:rsidR="00D7558F" w:rsidRDefault="00D7558F" w:rsidP="00D7558F">
      <w:r>
        <w:lastRenderedPageBreak/>
        <w:t>LIALGFAAILTIMAGVAVLNWLHLRALAAAIDDARGAHLITATITEIMWGAVISIAIGIAIATALSFGLS</w:t>
      </w:r>
    </w:p>
    <w:p w:rsidR="00D7558F" w:rsidRDefault="00D7558F" w:rsidP="00D7558F">
      <w:r>
        <w:t>RQLRALLGQTTRLAAGDLRVEIAATTGRSELGQMSRALAIFKENALQHQRDEARRRFTEQENTARIEDNA</w:t>
      </w:r>
    </w:p>
    <w:p w:rsidR="00D7558F" w:rsidRDefault="00D7558F" w:rsidP="00D7558F">
      <w:r>
        <w:t>RIQSHVVREIGAGLSRLAAGQLAQPIPSPADNPFPAAYEDLRAAYNRVLEILNGTMQRIGDVAQQVRGGS</w:t>
      </w:r>
    </w:p>
    <w:p w:rsidR="00D7558F" w:rsidRDefault="00D7558F" w:rsidP="00D7558F">
      <w:r>
        <w:t>EEITAAAQDLARRAETQAATLEQSAAALNQLTESVRSTAIFARAAEKASHANHAIAETGASVVQEAVQAM</w:t>
      </w:r>
    </w:p>
    <w:p w:rsidR="00D7558F" w:rsidRDefault="00D7558F" w:rsidP="00D7558F">
      <w:r>
        <w:t>RAIEKSSAQITRIIGVIDDIAFQTNLLALNAGVEAARAGEAGRGFAVVASEVRSLAQRASSSAREIKSLI</w:t>
      </w:r>
    </w:p>
    <w:p w:rsidR="00D7558F" w:rsidRDefault="00D7558F" w:rsidP="00D7558F">
      <w:r>
        <w:t>SQSAGQVQSGAALVNRTGDSLTQILAKAGEVSSQISSIASAADEQSAGLAEVNAGVHQLDQVTQQNAAVA</w:t>
      </w:r>
    </w:p>
    <w:p w:rsidR="00D7558F" w:rsidRDefault="00D7558F" w:rsidP="00D7558F">
      <w:r>
        <w:t>EQSSAAAHTLHSRADDLLRELSIFRMTTPPAVAQIRPQGGPPVAFTPSKVKPVAFTPPKSKLRGDLAGKF</w:t>
      </w:r>
    </w:p>
    <w:p w:rsidR="00D7558F" w:rsidRDefault="00D7558F" w:rsidP="00D7558F">
      <w:r>
        <w:t>VEF*</w:t>
      </w:r>
    </w:p>
    <w:p w:rsidR="00D7558F" w:rsidRDefault="00D7558F" w:rsidP="00D7558F">
      <w:r>
        <w:t xml:space="preserve">&gt;gkv_3015|gene_NONE|cheD family protein    </w:t>
      </w:r>
    </w:p>
    <w:p w:rsidR="00D7558F" w:rsidRDefault="00D7558F" w:rsidP="00D7558F">
      <w:r>
        <w:t>MTLVQNKTIHVVQGDCAISDDPMMMVTTVLGSCVSACLFDVQRGIGGMNHFLLPDAGRSSGDNRYAAAAM</w:t>
      </w:r>
    </w:p>
    <w:p w:rsidR="00D7558F" w:rsidRDefault="00D7558F" w:rsidP="00D7558F">
      <w:r>
        <w:t>EVLVNSLLRRGAQRGSLQAKLFGGARMLAGLSDIGQRNAEAARQFLQAEGVPVIGADLGGDCARRIRFWP</w:t>
      </w:r>
    </w:p>
    <w:p w:rsidR="00D7558F" w:rsidRDefault="00D7558F" w:rsidP="00D7558F">
      <w:r>
        <w:t>ASGRAQVLHLRGDAPPLDETPSRPRAGAIELF*</w:t>
      </w:r>
    </w:p>
    <w:p w:rsidR="00D7558F" w:rsidRDefault="00D7558F" w:rsidP="00D7558F">
      <w:r>
        <w:t xml:space="preserve">&gt;gkv_3016|gene_NONE|cheB methylesterase family protein    </w:t>
      </w:r>
    </w:p>
    <w:p w:rsidR="00D7558F" w:rsidRDefault="00D7558F" w:rsidP="00D7558F">
      <w:r>
        <w:t>LAEPVLLIVDFDGLRRHHLVRTCLLARPDLRVIGAKSEAEARLLLQAYRPNWVAVAADVQGRDALVQQVI</w:t>
      </w:r>
    </w:p>
    <w:p w:rsidR="00D7558F" w:rsidRDefault="00D7558F" w:rsidP="00D7558F">
      <w:r>
        <w:t>AAELVIYGPDVTTAQLLSAVPKGPTPVLQSARSLILIGASTGGIAALEQVLRTFPPDCPPVLIVQHIRDG</w:t>
      </w:r>
    </w:p>
    <w:p w:rsidR="00D7558F" w:rsidRDefault="00D7558F" w:rsidP="00D7558F">
      <w:r>
        <w:t>FVEGLVRRLDQLLQPKVHLAQEGQVLHHGAIHIAARSDRHLGVSYHGGMLRSRLIVGDPVAGHRPAVDLL</w:t>
      </w:r>
    </w:p>
    <w:p w:rsidR="00D7558F" w:rsidRDefault="00D7558F" w:rsidP="00D7558F">
      <w:r>
        <w:t>FRDGANIAQHIDISAALLTGMGADGADGMCALHAAGAHTIAQDRETSVVWGMPRMAIERGGVQQVLPLAR</w:t>
      </w:r>
    </w:p>
    <w:p w:rsidR="00D7558F" w:rsidRDefault="00D7558F" w:rsidP="00D7558F">
      <w:r>
        <w:t>IGPALLRPATGPTAISVRGSYA*</w:t>
      </w:r>
    </w:p>
    <w:p w:rsidR="00D7558F" w:rsidRDefault="00D7558F" w:rsidP="00D7558F">
      <w:r>
        <w:t xml:space="preserve">&gt;gkv_3017|gene_NONE|cheX protein    </w:t>
      </w:r>
    </w:p>
    <w:p w:rsidR="00D7558F" w:rsidRDefault="00D7558F" w:rsidP="00D7558F">
      <w:r>
        <w:t>VTLIALPETIDRSAARALADHILQHRGGPVQLDAGAVTRIGGLGAEVLLAAQRQWQVDGQDLQIINWTPA</w:t>
      </w:r>
    </w:p>
    <w:p w:rsidR="00D7558F" w:rsidRDefault="00D7558F" w:rsidP="00D7558F">
      <w:r>
        <w:t>GIAALALLGAEVLQ*</w:t>
      </w:r>
    </w:p>
    <w:p w:rsidR="00D7558F" w:rsidRDefault="00D7558F" w:rsidP="00D7558F">
      <w:r>
        <w:t xml:space="preserve">&gt;gkv_3018|gene_NONE|response regulator    </w:t>
      </w:r>
    </w:p>
    <w:p w:rsidR="00D7558F" w:rsidRDefault="00D7558F" w:rsidP="00D7558F">
      <w:r>
        <w:t>MTRILAIDDSPTIRSLVARALRGAGFEVYLAADGVEGVGTLMDADPALIITDVNMPRMDGFGVIEAVRAS</w:t>
      </w:r>
    </w:p>
    <w:p w:rsidR="00D7558F" w:rsidRDefault="00D7558F" w:rsidP="00D7558F">
      <w:r>
        <w:t>KSHADVPILVLTTESGDDLKARARSAGATGWLVKPFEDDRLIAVIHRVLGR*</w:t>
      </w:r>
    </w:p>
    <w:p w:rsidR="00D7558F" w:rsidRDefault="00D7558F" w:rsidP="00D7558F">
      <w:r>
        <w:t xml:space="preserve">&gt;gkv_3019|gene_NONE|histidine kinase-, DNA gyrase B-, and HSP90-like ATPase family protein    </w:t>
      </w:r>
    </w:p>
    <w:p w:rsidR="00D7558F" w:rsidRDefault="00D7558F" w:rsidP="00D7558F">
      <w:r>
        <w:t>MDELRSLFFVECDELMDSLAAGLRQMEAPGHDKETVHAVFRAVHSIKGGAAAFGLSTLVTFAHRFETALD</w:t>
      </w:r>
    </w:p>
    <w:p w:rsidR="00D7558F" w:rsidRDefault="00D7558F" w:rsidP="00D7558F">
      <w:r>
        <w:t>LIRSDQRAADGQVLPVMHRSADCLSDLITAAQHDAPHDAARIAALLAELDLLIGTKPAADQTGFVPITLD</w:t>
      </w:r>
    </w:p>
    <w:p w:rsidR="00D7558F" w:rsidRDefault="00D7558F" w:rsidP="00D7558F">
      <w:r>
        <w:t>LAPFEDMPSGYLIRFTPDAAFYRSGNDPYALLTALRRLGHTNTLVIQDDLPPLSDWSADQPKLCWQVTLT</w:t>
      </w:r>
    </w:p>
    <w:p w:rsidR="00D7558F" w:rsidRDefault="00D7558F" w:rsidP="00D7558F">
      <w:r>
        <w:t>GDIARADIDTVFEFVEDCAALQITPLQGDTAFAPISIALEPLAIAPSQPETAKPAPEASATIRVSLERVD</w:t>
      </w:r>
    </w:p>
    <w:p w:rsidR="00D7558F" w:rsidRDefault="00D7558F" w:rsidP="00D7558F">
      <w:r>
        <w:t>RLMNMIGELVIKEAMLSRVIQTAGLAQDLDVTAGLDAIRQLAGDIQESVMAIRAQPLKLVFQRMHRILRE</w:t>
      </w:r>
    </w:p>
    <w:p w:rsidR="00D7558F" w:rsidRDefault="00D7558F" w:rsidP="00D7558F">
      <w:r>
        <w:t>AADATGKPVQLITLGEQTEVDKTMIERLMDPLTHMIRNAVDHGLEDEVTRQRRGKPPQGTITLSAAHRSG</w:t>
      </w:r>
    </w:p>
    <w:p w:rsidR="00D7558F" w:rsidRDefault="00D7558F" w:rsidP="00D7558F">
      <w:r>
        <w:t>RVQIEVADDGGGIDRVRVRQIAEDRGLISPGTQLTPTEIDQLLFLPGFSSKAEVSAISGRGVGLDVVRRE</w:t>
      </w:r>
    </w:p>
    <w:p w:rsidR="00D7558F" w:rsidRDefault="00D7558F" w:rsidP="00D7558F">
      <w:r>
        <w:t>IMALGGRVMITSTEGHGTTFAITLPLTLAVLEGMLVQLGAQTMVLPITSVQETLRPTAAELHHLGQSGRM</w:t>
      </w:r>
    </w:p>
    <w:p w:rsidR="00D7558F" w:rsidRDefault="00D7558F" w:rsidP="00D7558F">
      <w:r>
        <w:t>ISNRGDLIPIISLGAEFGHPEPARPLTQGVLIIVETDTHKRAALHVDGIIDQRQVVIKSIEENYGRVAGV</w:t>
      </w:r>
    </w:p>
    <w:p w:rsidR="00D7558F" w:rsidRDefault="00D7558F" w:rsidP="00D7558F">
      <w:r>
        <w:t>SAATILGDGKIALIIDPEEVVLAAASDRTRTLAASA*</w:t>
      </w:r>
    </w:p>
    <w:p w:rsidR="00D7558F" w:rsidRDefault="00D7558F" w:rsidP="00D7558F">
      <w:r>
        <w:t xml:space="preserve">&gt;gkv_3020|gene_NONE|chemotaxis protein cheW    </w:t>
      </w:r>
    </w:p>
    <w:p w:rsidR="00D7558F" w:rsidRDefault="00D7558F" w:rsidP="00D7558F">
      <w:r>
        <w:t>VVAFKLADQDFCIDIGLVREIRGWAPATLLPHAPDYIKGVINLRGAVVAVVDLAARLGFGPTAPSDRHVI</w:t>
      </w:r>
    </w:p>
    <w:p w:rsidR="00D7558F" w:rsidRDefault="00D7558F" w:rsidP="00D7558F">
      <w:r>
        <w:t>IIVLYEGRVVGLLAELVSDIVTLDEAQMRAVPDIASDPSREFLSGMATFDDGRILRKIDLAQLLPRTAGV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3021|gene_NONE|cheR methyltransferase, all-alpha domain protein    </w:t>
      </w:r>
    </w:p>
    <w:p w:rsidR="00D7558F" w:rsidRDefault="00D7558F" w:rsidP="00D7558F">
      <w:r>
        <w:t>MSPDQFGKLAKIVHNDTGIVLSAAKQGLLVARLTKRLRALNIADFAAYCRYLDSDSGLAERQNLLSAITT</w:t>
      </w:r>
    </w:p>
    <w:p w:rsidR="00D7558F" w:rsidRDefault="00D7558F" w:rsidP="00D7558F">
      <w:r>
        <w:t>NVTAFFREEHHFTALARDVLPPLMARARAGGRVRLWSAACSTGEEPYSIAMTVLDAFPEAARHDLLILAT</w:t>
      </w:r>
    </w:p>
    <w:p w:rsidR="00D7558F" w:rsidRDefault="00D7558F" w:rsidP="00D7558F">
      <w:r>
        <w:t>DIDPQVVAAAEGGVYTRDAITPIGAPRLRKYFDETTTGFQVKPVISAIMRFGTLNLHQPWPFKGGFDVIF</w:t>
      </w:r>
    </w:p>
    <w:p w:rsidR="00D7558F" w:rsidRDefault="00D7558F" w:rsidP="00D7558F">
      <w:r>
        <w:t>CRNVVIYFDSEMRRSLWQRFADGITPGGTLFIGHSERVDGPAAPHFQISGATQYRRTAAAH*</w:t>
      </w:r>
    </w:p>
    <w:p w:rsidR="00D7558F" w:rsidRDefault="00D7558F" w:rsidP="00D7558F">
      <w:r>
        <w:lastRenderedPageBreak/>
        <w:t xml:space="preserve">&gt;gkv_3022|gene_NONE|response regulator    </w:t>
      </w:r>
    </w:p>
    <w:p w:rsidR="00D7558F" w:rsidRDefault="00D7558F" w:rsidP="00D7558F">
      <w:r>
        <w:t>MPLKSSLHVMVVDDMTVSRALIEQALDWAGITKVQYEANGEKALRRLVAAPVHLVISDYNMPGMDGLELL</w:t>
      </w:r>
    </w:p>
    <w:p w:rsidR="00D7558F" w:rsidRDefault="00D7558F" w:rsidP="00D7558F">
      <w:r>
        <w:t>EGLRANRSTQRIGFILITGTASKELIDRGRAAGMNNFIAKPFTKEALLHCIEAVTGKLQ*</w:t>
      </w:r>
    </w:p>
    <w:p w:rsidR="00D7558F" w:rsidRDefault="00D7558F" w:rsidP="00D7558F">
      <w:r>
        <w:t xml:space="preserve">&gt;gkv_3023|gene_NONE|hypothetical protein    </w:t>
      </w:r>
    </w:p>
    <w:p w:rsidR="00D7558F" w:rsidRDefault="00D7558F" w:rsidP="00D7558F">
      <w:r>
        <w:t>MNREDIAPVLRRAAIEADGLARDLRALDADIGQLLAQLGPEYDSDIHAADLIRQTASGLASFLRDLAATT</w:t>
      </w:r>
    </w:p>
    <w:p w:rsidR="00D7558F" w:rsidRDefault="00D7558F" w:rsidP="00D7558F">
      <w:r>
        <w:t>GKDGACDAVSAVQNLTMRAQAARLSGTARPAMPAKSECDLWLD*</w:t>
      </w:r>
    </w:p>
    <w:p w:rsidR="00D7558F" w:rsidRDefault="00D7558F" w:rsidP="00D7558F">
      <w:r>
        <w:t>&gt;gkv_3024|gene_glmS|glutamine-fructose-6-phosphate transaminase (isomerizing)|</w:t>
      </w:r>
    </w:p>
    <w:p w:rsidR="00D7558F" w:rsidRDefault="00D7558F" w:rsidP="00D7558F">
      <w:r>
        <w:t>MCGIVGVLGQHEVAPVLVEALKRLEYRGYDSAGIATVTDGRITRRRAVGKLANLSDLLVHQPLRGQVGIG</w:t>
      </w:r>
    </w:p>
    <w:p w:rsidR="00D7558F" w:rsidRDefault="00D7558F" w:rsidP="00D7558F">
      <w:r>
        <w:t>HTRWATHGAATEANAHPHTGHGVAVVHNGIIENYRSLSEGLAEQGLVPQSQTDTEIVALLIGAQLAAGLA</w:t>
      </w:r>
    </w:p>
    <w:p w:rsidR="00D7558F" w:rsidRDefault="00D7558F" w:rsidP="00D7558F">
      <w:r>
        <w:t>PADAVAAVLPQLHGAFALCMIFDGYDDLMICARRGSPLVIGHGEGEMFVGSDAIALAPLTDRLTYLDEGD</w:t>
      </w:r>
    </w:p>
    <w:p w:rsidR="00D7558F" w:rsidRDefault="00D7558F" w:rsidP="00D7558F">
      <w:r>
        <w:t>WAVLTRAGAVIHDADGVVVTRVQQRVALDQARIDKAGYRHFMAKEIAEQPVVFDAALSHYLGADGLPQLP</w:t>
      </w:r>
    </w:p>
    <w:p w:rsidR="00D7558F" w:rsidRDefault="00D7558F" w:rsidP="00D7558F">
      <w:r>
        <w:t>LDFSGFDRIVLVACGTASYACHIAKYWFEQIARIPAEIDVASEFRYRAPVLSPRSLAIFVSQSGETADTL</w:t>
      </w:r>
    </w:p>
    <w:p w:rsidR="00D7558F" w:rsidRDefault="00D7558F" w:rsidP="00D7558F">
      <w:r>
        <w:t>AALRHVRGQVAQVAAVVNVPTSSIAREADIALPIFAGVEVGVASTKAFTCQLSVLAAMALQAALQRGAQS</w:t>
      </w:r>
    </w:p>
    <w:p w:rsidR="00D7558F" w:rsidRDefault="00D7558F" w:rsidP="00D7558F">
      <w:r>
        <w:t>ADEIAALAADLRLVPGLINASLTGLEAIAPIARQLAQARDVLFLGRGAMYPLALEAALKLKEISYIHAEA</w:t>
      </w:r>
    </w:p>
    <w:p w:rsidR="00D7558F" w:rsidRDefault="00D7558F" w:rsidP="00D7558F">
      <w:r>
        <w:t>YASGELKHGPIALIDADVPVVVMAPRDALFDKTVSNMQEVMARHGKVLLISDAEGIAEAGAGVWHSLAMP</w:t>
      </w:r>
    </w:p>
    <w:p w:rsidR="00D7558F" w:rsidRDefault="00D7558F" w:rsidP="00D7558F">
      <w:r>
        <w:t>SVAPVWAPILYAIPAQLLAYHTAIAKGTDVDQPRNLAKSVTVE*</w:t>
      </w:r>
    </w:p>
    <w:p w:rsidR="00D7558F" w:rsidRDefault="00D7558F" w:rsidP="00D7558F">
      <w:r>
        <w:t>&gt;gkv_3025|gene_pepT|peptidase T|</w:t>
      </w:r>
    </w:p>
    <w:p w:rsidR="00D7558F" w:rsidRDefault="00D7558F" w:rsidP="00D7558F">
      <w:r>
        <w:t>MSFETEVEERLIRYAAIDSQSDADSPSQPSTAIQLNLLSLLRDELITIGASDVQLTDYGTVLATIPGNTD</w:t>
      </w:r>
    </w:p>
    <w:p w:rsidR="00D7558F" w:rsidRDefault="00D7558F" w:rsidP="00D7558F">
      <w:r>
        <w:t>APTIGLLAHVDTAPQFNAVGVKPRVLRGYNGGDITYPDNADLVLSPKEYPYLAEKVGDDIITASGTTLLG</w:t>
      </w:r>
    </w:p>
    <w:p w:rsidR="00D7558F" w:rsidRDefault="00D7558F" w:rsidP="00D7558F">
      <w:r>
        <w:t>ADDKAGVAIIMTAARHLLTNPGVKHGPIRIAFTPDEEIGRGVDARLPADLAADFAYTFDGGAIGEIEYES</w:t>
      </w:r>
    </w:p>
    <w:p w:rsidR="00D7558F" w:rsidRDefault="00D7558F" w:rsidP="00D7558F">
      <w:r>
        <w:t>FSADAAEIIVKGVSIHPGLAKDKLVNAIHLASKIIATLPQAVMTPETTDDRAGFIHATEMTGGSSEMKIN</w:t>
      </w:r>
    </w:p>
    <w:p w:rsidR="00D7558F" w:rsidRDefault="00D7558F" w:rsidP="00D7558F">
      <w:r>
        <w:t>LILRDFELDGLAAKRNIVQQVCNAVAATEPRAAITCNFRAQYRNMRYWLEKDMTPVELARKASRSLGVTP</w:t>
      </w:r>
    </w:p>
    <w:p w:rsidR="00D7558F" w:rsidRDefault="00D7558F" w:rsidP="00D7558F">
      <w:r>
        <w:t>ISVPIRGGTDGSRLTEMGVPTPNLFTGMQNIHGPLEWVSVQDMALGTRFCLALVEEAAKAGA*</w:t>
      </w:r>
    </w:p>
    <w:p w:rsidR="00D7558F" w:rsidRDefault="00D7558F" w:rsidP="00D7558F">
      <w:r>
        <w:t xml:space="preserve">&gt;gkv_3026|gene_NONE|aminotransferase class I and II family protein    </w:t>
      </w:r>
    </w:p>
    <w:p w:rsidR="00D7558F" w:rsidRDefault="00D7558F" w:rsidP="00D7558F">
      <w:r>
        <w:t>MDTQMTMTAAAFEADFAYDRPALLARRNAKWRQYDPDVIPAFVADMDFRVAPAIQAAIRASVDAEDYGYP</w:t>
      </w:r>
    </w:p>
    <w:p w:rsidR="00D7558F" w:rsidRDefault="00D7558F" w:rsidP="00D7558F">
      <w:r>
        <w:t>MRDGKKADRAVLEAFAHRMKGLYGWEAQADLSMAIADLVQATFASVMAFTQPGDGVIVQVPNYPPFRAAV</w:t>
      </w:r>
    </w:p>
    <w:p w:rsidR="00D7558F" w:rsidRDefault="00D7558F" w:rsidP="00D7558F">
      <w:r>
        <w:t>NDTGRSFVPMPMKPEGDGYVFDLDQLAATMPPSTRMLILCNPQNPTGRVFSRAELQAVLAFAQKHDLLVL</w:t>
      </w:r>
    </w:p>
    <w:p w:rsidR="00D7558F" w:rsidRDefault="00D7558F" w:rsidP="00D7558F">
      <w:r>
        <w:t>SDEIHSDLIYAGNTHLPFAALGPAAEARTITLNSATKSFNIPGLRTAVINFGTEALKARFERHFPARVVG</w:t>
      </w:r>
    </w:p>
    <w:p w:rsidR="00D7558F" w:rsidRDefault="00D7558F" w:rsidP="00D7558F">
      <w:r>
        <w:t>SVNSLGIDATVAAWQDSSDWLCGLIAHLSAMRDHVYTRITRDIPMIRMKKPEATYLTWLDCSDLGLSGTA</w:t>
      </w:r>
    </w:p>
    <w:p w:rsidR="00D7558F" w:rsidRDefault="00D7558F" w:rsidP="00D7558F">
      <w:r>
        <w:t>FDFFHTHARIGFSPGENFLPGAERLVRLNFATSRVIIDEMIDRMAEAVQRNTR*</w:t>
      </w:r>
    </w:p>
    <w:p w:rsidR="00D7558F" w:rsidRDefault="00D7558F" w:rsidP="00D7558F">
      <w:r>
        <w:t xml:space="preserve">&gt;gkv_3027|gene_NONE|oligopeptide/dipeptide ABC transporter, ATP-binding protein, C-terminal domain protein    </w:t>
      </w:r>
    </w:p>
    <w:p w:rsidR="00D7558F" w:rsidRDefault="00D7558F" w:rsidP="00D7558F">
      <w:r>
        <w:t>MSLLEVENLRTAYKVKGKMFYAVDDVSFSVAPNETVGLVGESGCGKSTLGKTIMRLIDPADGKIKLAGTD</w:t>
      </w:r>
    </w:p>
    <w:p w:rsidR="00D7558F" w:rsidRDefault="00D7558F" w:rsidP="00D7558F">
      <w:r>
        <w:t>IAKLPENQLRPMRKKVQMVFQDPFASLNPRQTVWSMLDTPLKVHGVSDAGARARAINEIAETIGFSTAAL</w:t>
      </w:r>
    </w:p>
    <w:p w:rsidR="00D7558F" w:rsidRDefault="00D7558F" w:rsidP="00D7558F">
      <w:r>
        <w:t>HRFPHEFSGGQRQRVGIARALILRPDLVVCDEPVSALDLSIQAQILNLLVDLKRDFGLAFLFISHDLSVV</w:t>
      </w:r>
    </w:p>
    <w:p w:rsidR="00D7558F" w:rsidRDefault="00D7558F" w:rsidP="00D7558F">
      <w:r>
        <w:t>RYFSDRVLVMYLGKIVEAADQETLWKTPRHPYTRALLASVPSTDPSKKITTKIAGEIGRGIPEIGCRFRA</w:t>
      </w:r>
    </w:p>
    <w:p w:rsidR="00D7558F" w:rsidRDefault="00D7558F" w:rsidP="00D7558F">
      <w:r>
        <w:t>RCPVAVERCGFDAPALRKMADGAEVACHLA*</w:t>
      </w:r>
    </w:p>
    <w:p w:rsidR="00D7558F" w:rsidRDefault="00D7558F" w:rsidP="00D7558F">
      <w:r>
        <w:t xml:space="preserve">&gt;gkv_3028|gene_NONE|putative peptide ABC transporter ATP-binding protein y4tR    </w:t>
      </w:r>
    </w:p>
    <w:p w:rsidR="00D7558F" w:rsidRDefault="00D7558F" w:rsidP="00D7558F">
      <w:r>
        <w:t>MSPTKTPVLELLNLKVGFPSVDIVKGINLQIHEGEKVALVGESGCGKSLTAFSILRLLPQGAAIKDGQVI</w:t>
      </w:r>
    </w:p>
    <w:p w:rsidR="00D7558F" w:rsidRDefault="00D7558F" w:rsidP="00D7558F">
      <w:r>
        <w:t>FDGLDLATLPAWQLRRIRGKGIALILQEPMTSLNPVLPIGLQVAENIRSHEKISRKAADERVLDLLDLVG</w:t>
      </w:r>
    </w:p>
    <w:p w:rsidR="00D7558F" w:rsidRDefault="00D7558F" w:rsidP="00D7558F">
      <w:r>
        <w:t>IANPRERAKMYPHNFSGGMRQRVMIAMAIACNPRLLIADEPTTALDVTIQAQVMDLLEDLCSKLSMAMLL</w:t>
      </w:r>
    </w:p>
    <w:p w:rsidR="00D7558F" w:rsidRDefault="00D7558F" w:rsidP="00D7558F">
      <w:r>
        <w:t>ITHDLGAVAQWADRVAVMYSGRIAEQAPIKPFFTGPRHPYSQGLINSSVEEGWHYTQRRLTEIKGTVHSA</w:t>
      </w:r>
    </w:p>
    <w:p w:rsidR="00D7558F" w:rsidRDefault="00D7558F" w:rsidP="00D7558F">
      <w:r>
        <w:t>LGEQGCAFAPRCPYAAPECRLTPPELQDVAPDWRAACYRLDAAGRDLLTGAAHVSA*</w:t>
      </w:r>
    </w:p>
    <w:p w:rsidR="00D7558F" w:rsidRDefault="00D7558F" w:rsidP="00D7558F">
      <w:r>
        <w:t xml:space="preserve">&gt;gkv_3029|gene_NONE|binding-protein-dependent transport system inner membrane </w:t>
      </w:r>
      <w:r>
        <w:lastRenderedPageBreak/>
        <w:t xml:space="preserve">component family protein    </w:t>
      </w:r>
    </w:p>
    <w:p w:rsidR="00D7558F" w:rsidRDefault="00D7558F" w:rsidP="00D7558F">
      <w:r>
        <w:t>MTDASTTRAPARPRRPLRIPRSMRDPLFVLAVIVFGLVLLMAALANFIAPTNPLDMMNMPLLWPFEDSLS</w:t>
      </w:r>
    </w:p>
    <w:p w:rsidR="00D7558F" w:rsidRDefault="00D7558F" w:rsidP="00D7558F">
      <w:r>
        <w:t>PLGTDQLGRDLFSGIIHGSRATLMVGFASAFFGLLIGTTVGSVAGYFGGWVDIVLMRITEIFQIMPTMLL</w:t>
      </w:r>
    </w:p>
    <w:p w:rsidR="00D7558F" w:rsidRDefault="00D7558F" w:rsidP="00D7558F">
      <w:r>
        <w:t>VIIILAIANPSIPLIAISIGLASWPMIARLARAEFKSLREADFVMASKSMGYPTGRIILREILPNAAPTL</w:t>
      </w:r>
    </w:p>
    <w:p w:rsidR="00D7558F" w:rsidRDefault="00D7558F" w:rsidP="00D7558F">
      <w:r>
        <w:t>IVGASVLVANGILLESAVSFLNLGDPNVVSWGSLIGNGRTQIRTEWYLSALPGLATVLTVLSLNIIGDRL</w:t>
      </w:r>
    </w:p>
    <w:p w:rsidR="00D7558F" w:rsidRDefault="00D7558F" w:rsidP="00D7558F">
      <w:r>
        <w:t>TDILNPRSEVR*</w:t>
      </w:r>
    </w:p>
    <w:p w:rsidR="00D7558F" w:rsidRDefault="00D7558F" w:rsidP="00D7558F">
      <w:r>
        <w:t xml:space="preserve">&gt;gkv_3030|gene_NONE|oligopeptide transport system permease protein appB    </w:t>
      </w:r>
    </w:p>
    <w:p w:rsidR="00D7558F" w:rsidRDefault="00D7558F" w:rsidP="00D7558F">
      <w:r>
        <w:t>MNGFTRTVMRTVLQAIPTILGIIVISFLLLYLMPGDAVDAIAGMSGSASQETMDALRDTYGLNDSFIVQF</w:t>
      </w:r>
    </w:p>
    <w:p w:rsidR="00D7558F" w:rsidRDefault="00D7558F" w:rsidP="00D7558F">
      <w:r>
        <w:t>FRYLGGVLTLNFGTSISYSAPVLDVIMERLPSTMILMLTAFVIALTVGIMVGWAMAVFAGKWPDRLLTST</w:t>
      </w:r>
    </w:p>
    <w:p w:rsidR="00D7558F" w:rsidRDefault="00D7558F" w:rsidP="00D7558F">
      <w:r>
        <w:t>SLLLYSAPNFWVGLMIIVIFSARLQWFPSGGAETIGAALTGWGWFLDRLKHLVLPSCALAAFFVAIYARL</w:t>
      </w:r>
    </w:p>
    <w:p w:rsidR="00D7558F" w:rsidRDefault="00D7558F" w:rsidP="00D7558F">
      <w:r>
        <w:t>TRAAMLEVLRQDYIRTAAAKGLHPMLIQFRHGLRNALIPVTTVAGMHLGNMLGGAVVVETVFNWPGIGRL</w:t>
      </w:r>
    </w:p>
    <w:p w:rsidR="00D7558F" w:rsidRDefault="00D7558F" w:rsidP="00D7558F">
      <w:r>
        <w:t>TMSAIAARDTQVLLGILLLTSVVVIIVNVIIDWLTTLLDPRIRS*</w:t>
      </w:r>
    </w:p>
    <w:p w:rsidR="00D7558F" w:rsidRDefault="00D7558F" w:rsidP="00D7558F">
      <w:r>
        <w:t xml:space="preserve">&gt;gkv_3031|gene_NONE|DSBA-like thioredoxin domain protein    </w:t>
      </w:r>
    </w:p>
    <w:p w:rsidR="00D7558F" w:rsidRDefault="00D7558F" w:rsidP="00D7558F">
      <w:r>
        <w:t>MPNAVERAKVQYFYSLASPWAYLGAQRLIDLCADKGVVIEAFPIATFKDNGWIPLMEKPANRQAYVALDL</w:t>
      </w:r>
    </w:p>
    <w:p w:rsidR="00D7558F" w:rsidRDefault="00D7558F" w:rsidP="00D7558F">
      <w:r>
        <w:t>KRWVSRLGLPMVTQGRPAGMAGLGDALPMIYAAQLAGVDALALAVALQKAYWEECIDVGLPGPRAAVATA</w:t>
      </w:r>
    </w:p>
    <w:p w:rsidR="00D7558F" w:rsidRDefault="00D7558F" w:rsidP="00D7558F">
      <w:r>
        <w:t>AGFDGAALSAMEDTPEVAAQREAMFDAARAAGVFGSPTYVFNGELFWGQDRLDFLAEAMAAKGEAA*</w:t>
      </w:r>
    </w:p>
    <w:p w:rsidR="00D7558F" w:rsidRDefault="00D7558F" w:rsidP="00D7558F">
      <w:r>
        <w:t xml:space="preserve">&gt;gkv_3032|gene_NONE|hydantoinase/oxoprolinase family protein    </w:t>
      </w:r>
    </w:p>
    <w:p w:rsidR="00D7558F" w:rsidRDefault="00D7558F" w:rsidP="00D7558F">
      <w:r>
        <w:t>VSAPKVMPYSLRLSADVGGTFTDIVLEEGATRWTTKVLTTPAAPEEGVLNGIEKIMGIASRSLDQVTAFV</w:t>
      </w:r>
    </w:p>
    <w:p w:rsidR="00D7558F" w:rsidRDefault="00D7558F" w:rsidP="00D7558F">
      <w:r>
        <w:t>HGTTLATNSIIERRGAKTALIGTDGFRDILEIGTESRYDQYELALVKPKPLVARPLRFTVRERIDARGNE</w:t>
      </w:r>
    </w:p>
    <w:p w:rsidR="00D7558F" w:rsidRDefault="00D7558F" w:rsidP="00D7558F">
      <w:r>
        <w:t>LLALDEAQLQGIAAELKALEVTSVAVALLHSFMNPAHEKRVREILNAAYPELYVSLSCEVCPEIREYERT</w:t>
      </w:r>
    </w:p>
    <w:p w:rsidR="00D7558F" w:rsidRDefault="00D7558F" w:rsidP="00D7558F">
      <w:r>
        <w:t>STTVANAYVQPLMDSYLQRMVKRLAELGFTGILSLITSGGGLSSVDTARAFPVRLVESGPAGGAIFASQI</w:t>
      </w:r>
    </w:p>
    <w:p w:rsidR="00D7558F" w:rsidRDefault="00D7558F" w:rsidP="00D7558F">
      <w:r>
        <w:t>AAKLGEKRVIAFDMGGTTAKISLIEDYASESSRIFEVDRAARFLKGSGLPLRIPVIELVEIGAGGGSLAH</w:t>
      </w:r>
    </w:p>
    <w:p w:rsidR="00D7558F" w:rsidRDefault="00D7558F" w:rsidP="00D7558F">
      <w:r>
        <w:t>VDALNRVNVGPESASSVPGPACYGLGGTRPAVTDADVTIGLINPIGFAGGSMTLRDDLSKAALAEHVGDK</w:t>
      </w:r>
    </w:p>
    <w:p w:rsidR="00D7558F" w:rsidRDefault="00D7558F" w:rsidP="00D7558F">
      <w:r>
        <w:t>IGLTPEMSAYAVYEMVCENMASAARSHTVERGVVAADHTIIASGGAAPLHVARVAEKIGAPRVIIPANAG</w:t>
      </w:r>
    </w:p>
    <w:p w:rsidR="00D7558F" w:rsidRDefault="00D7558F" w:rsidP="00D7558F">
      <w:r>
        <w:t>VGSAVGFLAAPFSYEIVRSNYMRLDTFDAASATKMLNEMSAEIMEWVGPAAADEAIIETRIAFMRYVGQG</w:t>
      </w:r>
    </w:p>
    <w:p w:rsidR="00D7558F" w:rsidRDefault="00D7558F" w:rsidP="00D7558F">
      <w:r>
        <w:t>HEIPVVLPVRDITEEDIAGFRKTYEATYEEMFNRSIPAAAIEIMAWSVSCSTAPVLPATISPVPFTGRSV</w:t>
      </w:r>
    </w:p>
    <w:p w:rsidR="00D7558F" w:rsidRDefault="00D7558F" w:rsidP="00D7558F">
      <w:r>
        <w:t>SGETTMFFDGRAEQSIEIYRYHRNDLGAGDRVAGPCLIVEDETTTFVTGSFDAWIDAAGSIVMDKKEVAA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3033|gene_NONE|hydantoinase B/oxoprolinase family protein    </w:t>
      </w:r>
    </w:p>
    <w:p w:rsidR="00D7558F" w:rsidRDefault="00D7558F" w:rsidP="00D7558F">
      <w:r>
        <w:t>MSLNLIDKQIMWNRLLAVVEEQAQVCQRTAFSTIVRESGDLAAGVFDAQGRMLAQAVTGTPGHINSMALA</w:t>
      </w:r>
    </w:p>
    <w:p w:rsidR="00D7558F" w:rsidRDefault="00D7558F" w:rsidP="00D7558F">
      <w:r>
        <w:t>VGHVIAAYPQEVMREGDVYIHNDPWMGTGHLNDISITTPCFYQGKLVGFLACNSHIMDIGGLPDRTASTD</w:t>
      </w:r>
    </w:p>
    <w:p w:rsidR="00D7558F" w:rsidRDefault="00D7558F" w:rsidP="00D7558F">
      <w:r>
        <w:t>VFMEGLYLPILKIADAGEIDESLMAVIRANTRQPVETVGDVYSLINCNAIGCERLVDMMAEFQIDALDEL</w:t>
      </w:r>
    </w:p>
    <w:p w:rsidR="00D7558F" w:rsidRDefault="00D7558F" w:rsidP="00D7558F">
      <w:r>
        <w:t>ADHVIDTSREAVMAKIRELPKGTWHGTLMLDGMDDEVLIKAALTIDDDGVHVDYAGSAGMVKRNFNVPLC</w:t>
      </w:r>
    </w:p>
    <w:p w:rsidR="00D7558F" w:rsidRDefault="00D7558F" w:rsidP="00D7558F">
      <w:r>
        <w:t>YTLAYTSYALGVALFGDIPNNAGSLAPRHVTAPAGSILNALKPAAVFARSQVGLMLPDVVYNCLRQAIPD</w:t>
      </w:r>
    </w:p>
    <w:p w:rsidR="00D7558F" w:rsidRDefault="00D7558F" w:rsidP="00D7558F">
      <w:r>
        <w:t>RIPAESTCGLWGINVMGPWSSPAQIWNRYRVQIMTTGGMGALPFRDGMSATGFPSGVRGGPVEVFESMST</w:t>
      </w:r>
    </w:p>
    <w:p w:rsidR="00D7558F" w:rsidRDefault="00D7558F" w:rsidP="00D7558F">
      <w:r>
        <w:t>LVIWRKEFLPDSGGAGEYRGGLGQWIEMENSIPEPFDFFAGYERIKNPAKGAFGGMAGGAGSLELTTGLR</w:t>
      </w:r>
    </w:p>
    <w:p w:rsidR="00D7558F" w:rsidRDefault="00D7558F" w:rsidP="00D7558F">
      <w:r>
        <w:t>PGGKDTFAIPAGERLTLKSSGGGGTGDPAKRDRAAVARDLECGLISADAARDIYGLQG*</w:t>
      </w:r>
    </w:p>
    <w:p w:rsidR="00D7558F" w:rsidRDefault="00D7558F" w:rsidP="00D7558F">
      <w:r>
        <w:t xml:space="preserve">&gt;gkv_3034|gene_NONE|hydantoinase B/oxoprolinase family protein    </w:t>
      </w:r>
    </w:p>
    <w:p w:rsidR="00D7558F" w:rsidRDefault="00D7558F" w:rsidP="00D7558F">
      <w:r>
        <w:t>MAISLIDKQIMWNRLLAVVEEQAQVCQRTAFSTIVRESGDLAAGVFDAKGRMLAQAVTGTPGHINSMALA</w:t>
      </w:r>
    </w:p>
    <w:p w:rsidR="00D7558F" w:rsidRDefault="00D7558F" w:rsidP="00D7558F">
      <w:r>
        <w:t>VGHVINAYPAHTMVEGDVFIHNDPWMGTGHLNDFSLTTPCFHNGKLIGFLACNSHLMDIGGLNDWSSSTD</w:t>
      </w:r>
    </w:p>
    <w:p w:rsidR="00D7558F" w:rsidRDefault="00D7558F" w:rsidP="00D7558F">
      <w:r>
        <w:t>VFMEGLYLPILKIVSAGKVNDSLMAVIRANTRQPVETVGDVYSLINCNAVGCARLVDMMAEFDLSALDEV</w:t>
      </w:r>
    </w:p>
    <w:p w:rsidR="00D7558F" w:rsidRDefault="00D7558F" w:rsidP="00D7558F">
      <w:r>
        <w:t>ADHIIDTSEQAVLTKVRELPRGTWASEITLDGMSEPVTLKASLTIADDGIHIDYAGSAPMTKHNFNVPMC</w:t>
      </w:r>
    </w:p>
    <w:p w:rsidR="00D7558F" w:rsidRDefault="00D7558F" w:rsidP="00D7558F">
      <w:r>
        <w:t>YTLAYTSYALGVSLFGAIPNNAGSLAPRFITAPEGCVLNAVKPAAVVSRHLMGLMLPDLVFNCLRQALPD</w:t>
      </w:r>
    </w:p>
    <w:p w:rsidR="00D7558F" w:rsidRDefault="00D7558F" w:rsidP="00D7558F">
      <w:r>
        <w:t>RIPAEGAGVLWNMSALGPWNSPAEFGKNFMVGLVTTGGMGALPYRDGMSATGFPSGVRGGPVEIFESMST</w:t>
      </w:r>
    </w:p>
    <w:p w:rsidR="00D7558F" w:rsidRDefault="00D7558F" w:rsidP="00D7558F">
      <w:r>
        <w:lastRenderedPageBreak/>
        <w:t>VVVWRKELKPDSGGAGKFRGGLGQVIEMANTIPETFLAGNAFERIKFPARGANGGQDGTAGNVSLTSGES</w:t>
      </w:r>
    </w:p>
    <w:p w:rsidR="00D7558F" w:rsidRDefault="00D7558F" w:rsidP="00D7558F">
      <w:r>
        <w:t>LNKKGRHPVPAGTRAVFHLPGGGGSGDPKTRAPALIKADLENGYITPEAARDTYNYTI*</w:t>
      </w:r>
    </w:p>
    <w:p w:rsidR="00D7558F" w:rsidRDefault="00D7558F" w:rsidP="00D7558F">
      <w:r>
        <w:t xml:space="preserve">&gt;gkv_3035|gene_NONE|tat (twin-arginine translocation) pathway signal sequence domain protein    </w:t>
      </w:r>
    </w:p>
    <w:p w:rsidR="00D7558F" w:rsidRDefault="00D7558F" w:rsidP="00D7558F">
      <w:r>
        <w:t>MTHSTKLSRRAVLAGLAAAPATAGLLTGGLIPSVAFAQEGTVVTMMAPNEAPALLSFVNTSSLIWSAHVS</w:t>
      </w:r>
    </w:p>
    <w:p w:rsidR="00D7558F" w:rsidRDefault="00D7558F" w:rsidP="00D7558F">
      <w:r>
        <w:t>EGLLEFDHDMNPTPLLATEWDVSEDGLTYTFKLREGVKWHDGEDFTSEDVKFTILTSKEFHSRNRSTFAQ</w:t>
      </w:r>
    </w:p>
    <w:p w:rsidR="00D7558F" w:rsidRDefault="00D7558F" w:rsidP="00D7558F">
      <w:r>
        <w:t>ITEVETPDDHTVILHLANPTSFLLRAFSSMETPIVPSHLYAEGENVLTHPNNTAPIGTGPFVFREWVRGS</w:t>
      </w:r>
    </w:p>
    <w:p w:rsidR="00D7558F" w:rsidRDefault="00D7558F" w:rsidP="00D7558F">
      <w:r>
        <w:t>HVLWDKNTAYWNPELPKVDRLVARFIPDAAARTIAFETGDIDIGYRTPIPFRDIEQLQATGVVDFTEQGY</w:t>
      </w:r>
    </w:p>
    <w:p w:rsidR="00D7558F" w:rsidRDefault="00D7558F" w:rsidP="00D7558F">
      <w:r>
        <w:t>AYDPPNIIIVEANLRDPLLADIRIRQAIAHCIDREMINRVVFFNYATPSASPVVPYHKDFHLAEGNPYAV</w:t>
      </w:r>
    </w:p>
    <w:p w:rsidR="00D7558F" w:rsidRDefault="00D7558F" w:rsidP="00D7558F">
      <w:r>
        <w:t>DIDRAKALLAEAGHPGGVSFTMEYVGDDQRLLGEFLRAALSRAGIAIELRGQDMGTLISRVYGDQAYQLH</w:t>
      </w:r>
    </w:p>
    <w:p w:rsidR="00D7558F" w:rsidRDefault="00D7558F" w:rsidP="00D7558F">
      <w:r>
        <w:t>LASISNLFDPQVGVQRLYWSKNIIKGVAFSNGTGYQNAEVDAWLEAAALSNDTAERIALWHNVQRKVMED</w:t>
      </w:r>
    </w:p>
    <w:p w:rsidR="00D7558F" w:rsidRDefault="00D7558F" w:rsidP="00D7558F">
      <w:r>
        <w:t>VPSFPLVQAAWQTISNKRLRDHSTNAEGFEGSMARMYIA*</w:t>
      </w:r>
    </w:p>
    <w:p w:rsidR="00D7558F" w:rsidRDefault="00D7558F" w:rsidP="00D7558F">
      <w:r>
        <w:t xml:space="preserve">&gt;gkv_3037|gene_NONE|metallopeptidase family M24 family protein    </w:t>
      </w:r>
    </w:p>
    <w:p w:rsidR="00D7558F" w:rsidRDefault="00D7558F" w:rsidP="00D7558F">
      <w:r>
        <w:t>MSYIDRARASWFMSEAGLDALLLFEPESFRYATGLDGGVATAFRRAGACAALVPCDPGASIAAILSDHQL</w:t>
      </w:r>
    </w:p>
    <w:p w:rsidR="00D7558F" w:rsidRDefault="00D7558F" w:rsidP="00D7558F">
      <w:r>
        <w:t>HFGPSAQGAIELITHPTWIDYVDISDGDHPAPLDSLARAYKAQGLGGARPETFDRDLVNALIGDLLTTRG</w:t>
      </w:r>
    </w:p>
    <w:p w:rsidR="00D7558F" w:rsidRDefault="00D7558F" w:rsidP="00D7558F">
      <w:r>
        <w:t>LANARVGIDMAFIPANDLARLKAALPRVTWVDGSALLDRIRSVKTAHEIACLRNANLASEAGLLHMADHA</w:t>
      </w:r>
    </w:p>
    <w:p w:rsidR="00D7558F" w:rsidRDefault="00D7558F" w:rsidP="00D7558F">
      <w:r>
        <w:t>QIGMARSELDRLWRDGAARAASAHGFKISGDRAGIAVGPNLIIRDPVLENGHLIKADMGVAVENYLSDGT</w:t>
      </w:r>
    </w:p>
    <w:p w:rsidR="00D7558F" w:rsidRDefault="00D7558F" w:rsidP="00D7558F">
      <w:r>
        <w:t>RSYVMGAPSPMVRTIFAAIEDVFEAGITAIRPGATFGDVHRTVLDAVKKAGLPESYCRGHFGHSIGAACM</w:t>
      </w:r>
    </w:p>
    <w:p w:rsidR="00D7558F" w:rsidRDefault="00D7558F" w:rsidP="00D7558F">
      <w:r>
        <w:t>EEWPFFSARNPEEILPGMVLAFEVPMYLHGTGAMMIEDQLLVTETGIEVMNKLPRALTQLG*</w:t>
      </w:r>
    </w:p>
    <w:p w:rsidR="00D7558F" w:rsidRDefault="00D7558F" w:rsidP="00D7558F">
      <w:r>
        <w:t xml:space="preserve">&gt;gkv_3036|gene_NONE|bacterial regulatory helix-turn-helix protein, lysR family protein    </w:t>
      </w:r>
    </w:p>
    <w:p w:rsidR="00D7558F" w:rsidRDefault="00D7558F" w:rsidP="00D7558F">
      <w:r>
        <w:t>VNQPLRLLQPDITDLERIHLIAAFVAVAEAMSFARASEIVNVSASTLSRKVARLEDMLGTRLLERTTRRV</w:t>
      </w:r>
    </w:p>
    <w:p w:rsidR="00D7558F" w:rsidRDefault="00D7558F" w:rsidP="00D7558F">
      <w:r>
        <w:t>VFTDLGAIYFRHCREVLDRLKEADDVIASYHSEPQGLLRVSFPVAFGRLALPGIIADFIATYPKVKVEAN</w:t>
      </w:r>
    </w:p>
    <w:p w:rsidR="00D7558F" w:rsidRDefault="00D7558F" w:rsidP="00D7558F">
      <w:r>
        <w:t>YTDRFVDLLDEGYNAVVRIGSLPDSSLVARKIGTNRKQLVASPEYIARYGRPQNPAELAAHHCLCFSRYV</w:t>
      </w:r>
    </w:p>
    <w:p w:rsidR="00D7558F" w:rsidRDefault="00D7558F" w:rsidP="00D7558F">
      <w:r>
        <w:t>RGGTTWQFKRGEQIDTVHVSGDFRSDSSEAIYEAACHGAGIGIIANYICGEAVERGDLVPLLPEWTVWPE</w:t>
      </w:r>
    </w:p>
    <w:p w:rsidR="00D7558F" w:rsidRDefault="00D7558F" w:rsidP="00D7558F">
      <w:r>
        <w:t>TSFYVCYASNKHLLPKTRAFSDFLVQRLRNTLR*</w:t>
      </w:r>
    </w:p>
    <w:p w:rsidR="00D7558F" w:rsidRDefault="00D7558F" w:rsidP="00D7558F">
      <w:r>
        <w:t xml:space="preserve">&gt;gkv_3038|gene_NONE|conserved hypothetical protein    </w:t>
      </w:r>
    </w:p>
    <w:p w:rsidR="00D7558F" w:rsidRDefault="00D7558F" w:rsidP="00D7558F">
      <w:r>
        <w:t>MIRVTVLGLGAAGLPVALALQAGQVPGMMLHSVAASTIGRAQAKLPDVSAHLAQDIDAMGDLVVECLPPA</w:t>
      </w:r>
    </w:p>
    <w:p w:rsidR="00D7558F" w:rsidRDefault="00D7558F" w:rsidP="00D7558F">
      <w:r>
        <w:t>AFAAVVGPIVQSGRDVLVASVGGLLNAPEVAAYAGQGRIFLPSGALGGLDGVRAIAASGNAQMRLASEKP</w:t>
      </w:r>
    </w:p>
    <w:p w:rsidR="00D7558F" w:rsidRDefault="00D7558F" w:rsidP="00D7558F">
      <w:r>
        <w:t>VAGFEQSAYLTAKGIVLADLTTRTCLFSGPAREGVRLFPKNVNVVAALSLAGIGADDTQLELWADPDATT</w:t>
      </w:r>
    </w:p>
    <w:p w:rsidR="00D7558F" w:rsidRDefault="00D7558F" w:rsidP="00D7558F">
      <w:r>
        <w:t>NQHKVTAIGPAAHFEALTINLPDPQNPRTSALTGFSLIAALRNIAAPIRFA*</w:t>
      </w:r>
    </w:p>
    <w:p w:rsidR="00D7558F" w:rsidRDefault="00D7558F" w:rsidP="00D7558F">
      <w:r>
        <w:t xml:space="preserve">&gt;gkv_3039|gene_NONE|short chain dehydrogenase family protein    </w:t>
      </w:r>
    </w:p>
    <w:p w:rsidR="00D7558F" w:rsidRDefault="00D7558F" w:rsidP="00D7558F">
      <w:r>
        <w:t>MNLTTKTVLITGAKQGIGAAILRQAVAAGAHVHAVDRDRNAMQAAVADLDNVTCWQGDVTNAAEIAAIFQ</w:t>
      </w:r>
    </w:p>
    <w:p w:rsidR="00D7558F" w:rsidRDefault="00D7558F" w:rsidP="00D7558F">
      <w:r>
        <w:t>QIGAVDGLVNCAGIVAQGSLTVSSEDDLRRTLEVNVIGAASMARHAVALALDAGRKLSIVNIASVISSLR</w:t>
      </w:r>
    </w:p>
    <w:p w:rsidR="00D7558F" w:rsidRDefault="00D7558F" w:rsidP="00D7558F">
      <w:r>
        <w:t>AGKSRFAYGTSKAAVIGMTKSIAMDYVRDGIRCNAICPGTIDTPSMRERIASVAPDFGGLDAAMAAFNNR</w:t>
      </w:r>
    </w:p>
    <w:p w:rsidR="00D7558F" w:rsidRDefault="00D7558F" w:rsidP="00D7558F">
      <w:r>
        <w:t>QPIGHMGSAEEIAALACFLLSDQTSFMTGSIITADGGYGL*</w:t>
      </w:r>
    </w:p>
    <w:p w:rsidR="00D7558F" w:rsidRDefault="00D7558F" w:rsidP="00D7558F">
      <w:r>
        <w:t xml:space="preserve">&gt;gkv_3040|gene_NONE|alpha/beta hydrolase fold family protein    </w:t>
      </w:r>
    </w:p>
    <w:p w:rsidR="00D7558F" w:rsidRDefault="00D7558F" w:rsidP="00D7558F">
      <w:r>
        <w:t>MPREFISKNGAISIVHDEGQGPLVVLVSGLGGTAAFWQPVRQALARRYRVISFDQPGCGDAPVWGGVPSV</w:t>
      </w:r>
    </w:p>
    <w:p w:rsidR="00D7558F" w:rsidRDefault="00D7558F" w:rsidP="00D7558F">
      <w:r>
        <w:t>SGLAQMLAEILDGAVPAIMIGHSTGGAIVQDYLSQALGPLPDAAVLSGTWAQPCPYMKALFALRLRSLKT</w:t>
      </w:r>
    </w:p>
    <w:p w:rsidR="00D7558F" w:rsidRDefault="00D7558F" w:rsidP="00D7558F">
      <w:r>
        <w:t>DYSGDVAQYRAMTRLLGAAPADILSDDFAALPPQVDHDFARTQALRMQALLAFQGGALPDLPLLILGAAD</w:t>
      </w:r>
    </w:p>
    <w:p w:rsidR="00D7558F" w:rsidRDefault="00D7558F" w:rsidP="00D7558F">
      <w:r>
        <w:t>DRIIPAYHQQALAAANPRAHLAVLPEGGHFFPQSRSDWFIRALDDGLAASRQKSKQ*</w:t>
      </w:r>
    </w:p>
    <w:p w:rsidR="00D7558F" w:rsidRDefault="00D7558F" w:rsidP="00D7558F">
      <w:r>
        <w:t xml:space="preserve">&gt;gkv_3041|gene_NONE|bacterial extracellular solute-binding protein, family 7 family protein    </w:t>
      </w:r>
    </w:p>
    <w:p w:rsidR="00D7558F" w:rsidRDefault="00D7558F" w:rsidP="00D7558F">
      <w:r>
        <w:t>MHKTLAFTAALLASTIAARAETVINVAHVLGDTSSYQVTAERLAELVAERSNGEMKIEIFGSSALGGELR</w:t>
      </w:r>
    </w:p>
    <w:p w:rsidR="00D7558F" w:rsidRDefault="00D7558F" w:rsidP="00D7558F">
      <w:r>
        <w:t>LAQGLRSGTVDIAFVSTASLEGIIPETKIFALPYLFDSKQSTYDILASDLGTELLATFANYDIIGLGWGA</w:t>
      </w:r>
    </w:p>
    <w:p w:rsidR="00D7558F" w:rsidRDefault="00D7558F" w:rsidP="00D7558F">
      <w:r>
        <w:t>IYERSMPSMRPVETLADLDGMKIRTIQSTGYVAAYEALGMQPTPLAYGELFLALEAGIVDAAELAPDQTV</w:t>
      </w:r>
    </w:p>
    <w:p w:rsidR="00D7558F" w:rsidRDefault="00D7558F" w:rsidP="00D7558F">
      <w:r>
        <w:lastRenderedPageBreak/>
        <w:t>GDGFAQAIGHYALTRVHMLPAPLLGAPALMNRLTDAETEILMGAIPEALQAGIDAHNAATDAALETMRAN</w:t>
      </w:r>
    </w:p>
    <w:p w:rsidR="00D7558F" w:rsidRDefault="00D7558F" w:rsidP="00D7558F">
      <w:r>
        <w:t>GIVVTEPDLAPFREAARTAWPVIVAELPGGEETLAKWQAAIAE*</w:t>
      </w:r>
    </w:p>
    <w:p w:rsidR="00D7558F" w:rsidRDefault="00D7558F" w:rsidP="00D7558F">
      <w:r>
        <w:t xml:space="preserve">&gt;gkv_3042|gene_NONE|TRAP transporter, DctM subunit    </w:t>
      </w:r>
    </w:p>
    <w:p w:rsidR="00D7558F" w:rsidRDefault="00D7558F" w:rsidP="00D7558F">
      <w:r>
        <w:t>MAMLFVYLVMLFFAAVPIALALGIAPLPALMARNIPLQMVPQAIFESLDSFALIALPFFILAGKLMDKAS</w:t>
      </w:r>
    </w:p>
    <w:p w:rsidR="00D7558F" w:rsidRDefault="00D7558F" w:rsidP="00D7558F">
      <w:r>
        <w:t>IADRLVELAHAMVNWFRGGLGGASVLATMLFSTVSGSSSATAAAVGGIVIPKMGKSGYPRPFAAAVVASA</w:t>
      </w:r>
    </w:p>
    <w:p w:rsidR="00D7558F" w:rsidRDefault="00D7558F" w:rsidP="00D7558F">
      <w:r>
        <w:t>AELGIILPPSGAMIIYGVVTGASIKDMFLAGIIPGLMIGFSLFVLTAFISSRKKYGTAERLSIAEWAANV</w:t>
      </w:r>
    </w:p>
    <w:p w:rsidR="00D7558F" w:rsidRDefault="00D7558F" w:rsidP="00D7558F">
      <w:r>
        <w:t>WQAYKRAFLSLFMPVIILGGIYTGLFTATESAVVAVIFALVLGMFVYRTIKIRDLPGIFWSSAISAAVVL</w:t>
      </w:r>
    </w:p>
    <w:p w:rsidR="00D7558F" w:rsidRDefault="00D7558F" w:rsidP="00D7558F">
      <w:r>
        <w:t>SIVGFASVLAAALSLYQVPQKTAALIFSISRDPYVVLLLVNVLLLVIGMFLEAYAAIIILAPVLAPAMLL</w:t>
      </w:r>
    </w:p>
    <w:p w:rsidR="00D7558F" w:rsidRDefault="00D7558F" w:rsidP="00D7558F">
      <w:r>
        <w:t>LGIDPIHFGIIMIVNLAIGMVTPPVGVNLFITCSIARISLEQILRPLVAFVAVLLVNLMLITYVPLLLK*</w:t>
      </w:r>
    </w:p>
    <w:p w:rsidR="00D7558F" w:rsidRDefault="00D7558F" w:rsidP="00D7558F">
      <w:r>
        <w:t xml:space="preserve">&gt;gkv_3043|gene_NONE|tripartite ATP-independent periplasmic transporters, DctQ component family protein    </w:t>
      </w:r>
    </w:p>
    <w:p w:rsidR="00D7558F" w:rsidRDefault="00D7558F" w:rsidP="00D7558F">
      <w:r>
        <w:t>MLGRLADIFIRVMDGVNRLTLWLMAGLMALMTAAITIQVLVRFTAKMQGIRMSAPWTEELARYAMIWIVF</w:t>
      </w:r>
    </w:p>
    <w:p w:rsidR="00D7558F" w:rsidRDefault="00D7558F" w:rsidP="00D7558F">
      <w:r>
        <w:t>LGLGLGFRHRMLIALTFVVEKLNLRWGQVLQYIALAISFAFLLVLFDLGMGAVGFGAMEKSPVLKIPKTW</w:t>
      </w:r>
    </w:p>
    <w:p w:rsidR="00D7558F" w:rsidRDefault="00D7558F" w:rsidP="00D7558F">
      <w:r>
        <w:t>VYWSMPVGAVLACLNIITLVLVTLRSGGDIRRPDSDLQMTED*</w:t>
      </w:r>
    </w:p>
    <w:p w:rsidR="00D7558F" w:rsidRDefault="00D7558F" w:rsidP="00D7558F">
      <w:r>
        <w:t xml:space="preserve">&gt;gkv_3044|gene_NONE|3-hydroxyacyl-CoA dehydrogenase, C-terminal domain protein    </w:t>
      </w:r>
    </w:p>
    <w:p w:rsidR="00D7558F" w:rsidRDefault="00D7558F" w:rsidP="00D7558F">
      <w:r>
        <w:t>MIGIVGCGIIGASWAAVHLAHGQDVLAYDAGLDIEVLEARILGILHDSGLTAQGKLRVASSLSDFATDVS</w:t>
      </w:r>
    </w:p>
    <w:p w:rsidR="00D7558F" w:rsidRDefault="00D7558F" w:rsidP="00D7558F">
      <w:r>
        <w:t>YVQESIAEDLAVKQALFAQLDAICPMNVILASSSSALPASVIGAGLSGQGRIIIAHPAAPPHAMPAVEVV</w:t>
      </w:r>
    </w:p>
    <w:p w:rsidR="00D7558F" w:rsidRDefault="00D7558F" w:rsidP="00D7558F">
      <w:r>
        <w:t>PSPATLPQVTDRTWALMQAVGQKPVLVQREVPGFAMNRMQAVLLFAMLDMIAEGIVTPEGADTIIRESFG</w:t>
      </w:r>
    </w:p>
    <w:p w:rsidR="00D7558F" w:rsidRDefault="00D7558F" w:rsidP="00D7558F">
      <w:r>
        <w:t>QRWALMGPLEGVHLNAPGGIADYFTRYKPMFAGFCGPDQSIDDLLNPQVLAALDAYGQSTCGLDHIPDRQ</w:t>
      </w:r>
    </w:p>
    <w:p w:rsidR="00D7558F" w:rsidRDefault="00D7558F" w:rsidP="00D7558F">
      <w:r>
        <w:t>AWRNRNLIELKAWRKDRAWTNPPTQRNADAGTLG*</w:t>
      </w:r>
    </w:p>
    <w:p w:rsidR="00D7558F" w:rsidRDefault="00D7558F" w:rsidP="00D7558F">
      <w:r>
        <w:t xml:space="preserve">&gt;gkv_3045|gene_NONE|NIPSNAP family protein    </w:t>
      </w:r>
    </w:p>
    <w:p w:rsidR="00D7558F" w:rsidRDefault="00D7558F" w:rsidP="00D7558F">
      <w:r>
        <w:t>MRIIEERHYRIKPGLAAQFAAIYHEFGLPIQREYLQDFIGYFLTEVGELNGVVAIWGFDSMDTRLQQRDR</w:t>
      </w:r>
    </w:p>
    <w:p w:rsidR="00D7558F" w:rsidRDefault="00D7558F" w:rsidP="00D7558F">
      <w:r>
        <w:t>MMQDPRWQDYLQRVLHLIDHQQTRLMRPTSFSPIQ*</w:t>
      </w:r>
    </w:p>
    <w:p w:rsidR="00D7558F" w:rsidRDefault="00D7558F" w:rsidP="00D7558F">
      <w:r>
        <w:t xml:space="preserve">&gt;gkv_3046|gene_NONE|cupin domain protein    </w:t>
      </w:r>
    </w:p>
    <w:p w:rsidR="00D7558F" w:rsidRDefault="00D7558F" w:rsidP="00D7558F">
      <w:r>
        <w:t>VTTTETPPAGGALVRQLADAASYWQPVPANGYVTCIMTDADVGAETPFGVGMQTIAPGGCFVRPHAHDKN</w:t>
      </w:r>
    </w:p>
    <w:p w:rsidR="00D7558F" w:rsidRDefault="00D7558F" w:rsidP="00D7558F">
      <w:r>
        <w:t>EEVIHFVSGTGRIELDDGAEVHRGTPGTTVYIGKNRRHSFVNDGDQPLTFFWLLMPAGLEPFFAAIGRPR</w:t>
      </w:r>
    </w:p>
    <w:p w:rsidR="00D7558F" w:rsidRDefault="00D7558F" w:rsidP="00D7558F">
      <w:r>
        <w:t>AAGEPAPAPFPRPENVAQIEAQTVFAPPKA*</w:t>
      </w:r>
    </w:p>
    <w:p w:rsidR="00D7558F" w:rsidRDefault="00D7558F" w:rsidP="00D7558F">
      <w:r>
        <w:t xml:space="preserve">&gt;gkv_3047|gene_NONE|bacterial regulatory proteins, gntR family protein    </w:t>
      </w:r>
    </w:p>
    <w:p w:rsidR="00D7558F" w:rsidRDefault="00D7558F" w:rsidP="00D7558F">
      <w:r>
        <w:t>MVDIIHRHLRRMVVEFDLRPGERLNEQVLCAQLEIGRTPLREAINRLVAEKLVVARPNKGFYVRDVNPEE</w:t>
      </w:r>
    </w:p>
    <w:p w:rsidR="00D7558F" w:rsidRDefault="00D7558F" w:rsidP="00D7558F">
      <w:r>
        <w:t>IAHLFEVREVLEGAIARLVVARASDAELIDLQGFWQNVLENYAHAEPEDLLAQDIIFHERLARLTQNDEF</w:t>
      </w:r>
    </w:p>
    <w:p w:rsidR="00D7558F" w:rsidRDefault="00D7558F" w:rsidP="00D7558F">
      <w:r>
        <w:t>ARLVADINDRVYLVRWAVLQGDARKNTFDEHAQIISALIARDADRAASLMQQHVGKRTGALRRAIADGLL</w:t>
      </w:r>
    </w:p>
    <w:p w:rsidR="00D7558F" w:rsidRDefault="00D7558F" w:rsidP="00D7558F">
      <w:r>
        <w:t>HVISKSSAELRVIDLSEGNDSDDD*</w:t>
      </w:r>
    </w:p>
    <w:p w:rsidR="00D7558F" w:rsidRDefault="00D7558F" w:rsidP="00D7558F">
      <w:r>
        <w:t>&gt;gkv_3048|gene_prpB|methylisocitrate lyase|</w:t>
      </w:r>
    </w:p>
    <w:p w:rsidR="00D7558F" w:rsidRDefault="00D7558F" w:rsidP="00D7558F">
      <w:r>
        <w:t>MTYLVAADLPRETAGSRFRALLNSPGILRLPGAHNGQAALQAKAAGFEGLYLSGAAMTASMGLPDLGIIT</w:t>
      </w:r>
    </w:p>
    <w:p w:rsidR="00D7558F" w:rsidRDefault="00D7558F" w:rsidP="00D7558F">
      <w:r>
        <w:t>VDEVAFFIRQIARATGLPLLVDGDTGYGEALNVMHMVRVFEEAGAGAVHLEDQLLPKKCGHLNDKKLASA</w:t>
      </w:r>
    </w:p>
    <w:p w:rsidR="00D7558F" w:rsidRDefault="00D7558F" w:rsidP="00D7558F">
      <w:r>
        <w:t>YDMAAKVAAAARARRDLVIVARTDAAASEGIEGTIARAKLYTEAGADAIFPEALTSIEMFRAVRAALPGV</w:t>
      </w:r>
    </w:p>
    <w:p w:rsidR="00D7558F" w:rsidRDefault="00D7558F" w:rsidP="00D7558F">
      <w:r>
        <w:t>KLLANMTEFGRTPALTAQEFQDLGYDMVIWPVSSLRVANKAQHKLYQVLARDGATTAMLPEMQTRAELYH</w:t>
      </w:r>
    </w:p>
    <w:p w:rsidR="00D7558F" w:rsidRDefault="00D7558F" w:rsidP="00D7558F">
      <w:r>
        <w:t>LIGLNDFEALDSSIALSIPPAPVG*</w:t>
      </w:r>
    </w:p>
    <w:p w:rsidR="00D7558F" w:rsidRDefault="00D7558F" w:rsidP="00D7558F">
      <w:r>
        <w:t xml:space="preserve">&gt;gkv_3049|gene_NONE|bacterial regulatory proteins, gntR family protein    </w:t>
      </w:r>
    </w:p>
    <w:p w:rsidR="00D7558F" w:rsidRDefault="00D7558F" w:rsidP="00D7558F">
      <w:r>
        <w:t>MGDQMTKEQDDSLVDRVYSRLLGEILNGTLAPGAKLSEPKIAATEDVSRAPVREAIRRLEERGLVTHRLR</w:t>
      </w:r>
    </w:p>
    <w:p w:rsidR="00D7558F" w:rsidRDefault="00D7558F" w:rsidP="00D7558F">
      <w:r>
        <w:t>QGVRVIVPDETMRANLMAVRGALEGLAARQAAENATDSERASLAVMLDAHRDKLEREGPVDYWQSNVNTD</w:t>
      </w:r>
    </w:p>
    <w:p w:rsidR="00D7558F" w:rsidRDefault="00D7558F" w:rsidP="00D7558F">
      <w:r>
        <w:t>FHHRVATLSRNSHLIDLINDRFWPLFQLVRRARRDEPGRIRRSYVEHRRIANAIIDRDGDVAELLMRRHI</w:t>
      </w:r>
    </w:p>
    <w:p w:rsidR="00D7558F" w:rsidRDefault="00D7558F" w:rsidP="00D7558F">
      <w:r>
        <w:t>EAAFIT*</w:t>
      </w:r>
    </w:p>
    <w:p w:rsidR="00D7558F" w:rsidRDefault="00D7558F" w:rsidP="00D7558F">
      <w:r>
        <w:t xml:space="preserve">&gt;gkv_3050|gene_NONE|mmgE/PrpD family protein    </w:t>
      </w:r>
    </w:p>
    <w:p w:rsidR="00D7558F" w:rsidRDefault="00D7558F" w:rsidP="00D7558F">
      <w:r>
        <w:lastRenderedPageBreak/>
        <w:t>MKTYEVRVHPSAAQLPRDEQLAWHIASFAANPGALDADVLEMIACRIVDNASVALAAINRRPVASARAMA</w:t>
      </w:r>
    </w:p>
    <w:p w:rsidR="00D7558F" w:rsidRDefault="00D7558F" w:rsidP="00D7558F">
      <w:r>
        <w:t>LGHPRKGGATLYGLPSTQRFDAEWAAWANATAVRELDYHDTFLAAEYSHPADAISPLIAVAQQMGVTGAD</w:t>
      </w:r>
    </w:p>
    <w:p w:rsidR="00D7558F" w:rsidRDefault="00D7558F" w:rsidP="00D7558F">
      <w:r>
        <w:t>LARGIAVHYEVHVALVKAISLHKYKKDHAGHLAPATTAGIGAMLGLPAEVIYQAVGQAVHLAFSTRQSRK</w:t>
      </w:r>
    </w:p>
    <w:p w:rsidR="00D7558F" w:rsidRDefault="00D7558F" w:rsidP="00D7558F">
      <w:r>
        <w:t>GEISSWKAYVPGFTGKLAVECIDRAMRGEGSPSPIYEGEDSVIAWMLGGKNDVYHVSLPLPGDSPRAILE</w:t>
      </w:r>
    </w:p>
    <w:p w:rsidR="00D7558F" w:rsidRDefault="00D7558F" w:rsidP="00D7558F">
      <w:r>
        <w:t>TYTKAHSAEYQAQALIDLAIEMGHQIPDLDQVASILLETSHHTHYVIGTGAADPQKSDPEASRETLDHSI</w:t>
      </w:r>
    </w:p>
    <w:p w:rsidR="00D7558F" w:rsidRDefault="00D7558F" w:rsidP="00D7558F">
      <w:r>
        <w:t>MYILAVALEDGDWHHVDSYTRARARAADKRGLWHKITTVEHPDWTARYHEEDPDKRQFGGRIIITLKDGT</w:t>
      </w:r>
    </w:p>
    <w:p w:rsidR="00D7558F" w:rsidRDefault="00D7558F" w:rsidP="00D7558F">
      <w:r>
        <w:t>VIEGARGVADAHPNGKAPWGWDAYVGKLNTLVGQELGSAGVQRFTDAAYRLASLAAAEIDLLIPALPAGT</w:t>
      </w:r>
    </w:p>
    <w:p w:rsidR="00D7558F" w:rsidRDefault="00D7558F" w:rsidP="00D7558F">
      <w:r>
        <w:t>VEPSTITGEGIFDRGL*</w:t>
      </w:r>
    </w:p>
    <w:p w:rsidR="00D7558F" w:rsidRDefault="00D7558F" w:rsidP="00D7558F">
      <w:r>
        <w:t xml:space="preserve">&gt;gkv_3051|gene_NONE|conserved hypothetical protein    </w:t>
      </w:r>
    </w:p>
    <w:p w:rsidR="00D7558F" w:rsidRDefault="00D7558F" w:rsidP="00D7558F">
      <w:r>
        <w:t>MDSLQQLIYGFGVALQPMNLMWALIGSILGTAIGVLPGIGPALTIALLLPVTISIAPTAAFIMFAGVLYG</w:t>
      </w:r>
    </w:p>
    <w:p w:rsidR="00D7558F" w:rsidRDefault="00D7558F" w:rsidP="00D7558F">
      <w:r>
        <w:t>AMYGGSTTSILINTPGEAGSMMTALEGNKMARDGRGASALATAAIGSFVAGTIATIALTFVAPSVAELAF</w:t>
      </w:r>
    </w:p>
    <w:p w:rsidR="00D7558F" w:rsidRDefault="00D7558F" w:rsidP="00D7558F">
      <w:r>
        <w:t>ILRPADYFALMVVSFCSVAVVLGASRVRGFISLFIGLALGVVGIDQMTGQPRLTFGVAEMLDGIELTVVL</w:t>
      </w:r>
    </w:p>
    <w:p w:rsidR="00D7558F" w:rsidRDefault="00D7558F" w:rsidP="00D7558F">
      <w:r>
        <w:t>VALFAVGEILFVASRYDKTRERPMKVGGKWFTREDFSRSWKPWLRGTVIGFPIGTLPAGGSEIPTMLSYT</w:t>
      </w:r>
    </w:p>
    <w:p w:rsidR="00D7558F" w:rsidRDefault="00D7558F" w:rsidP="00D7558F">
      <w:r>
        <w:t>LERKLAKKPEEFGHGAIEGVAGPEAANNAAAAGILVPLLTLGLPTSATAAILLAAFQNYGLQPGPNLFNS</w:t>
      </w:r>
    </w:p>
    <w:p w:rsidR="00D7558F" w:rsidRDefault="00D7558F" w:rsidP="00D7558F">
      <w:r>
        <w:t>NPELVWGLIASLYIGNAMLLVLNLPLVGIWVKLLSIPKPQLYAGILIFALIGIWGVSGSVVDLMLMVAIG</w:t>
      </w:r>
    </w:p>
    <w:p w:rsidR="00D7558F" w:rsidRDefault="00D7558F" w:rsidP="00D7558F">
      <w:r>
        <w:t>LMGYVMRVYDFPIAPVLIGLILGPMAENQLRVALASRQGNPMVLLETPTSVVLLLVALATFLVPLVLRRL</w:t>
      </w:r>
    </w:p>
    <w:p w:rsidR="00D7558F" w:rsidRDefault="00D7558F" w:rsidP="00D7558F">
      <w:r>
        <w:t>RASA*</w:t>
      </w:r>
    </w:p>
    <w:p w:rsidR="00D7558F" w:rsidRDefault="00D7558F" w:rsidP="00D7558F">
      <w:r>
        <w:t xml:space="preserve">&gt;gkv_3052|gene_NONE|integral membrane protein    </w:t>
      </w:r>
    </w:p>
    <w:p w:rsidR="00D7558F" w:rsidRDefault="00D7558F" w:rsidP="00D7558F">
      <w:r>
        <w:t>MLRYHAARPYWLAAGVIGLGAVCIWGATYLPGASRYAGIGPGAFATIVGTVLVFLGGILAVQIARGATFE</w:t>
      </w:r>
    </w:p>
    <w:p w:rsidR="00D7558F" w:rsidRDefault="00D7558F" w:rsidP="00D7558F">
      <w:r>
        <w:t>AQSTENAQGDTPVNYKALGLALLAAAVPILTIKALGLPLTAMISFTLVSRAFGSKILLWDLLTGAILGSL</w:t>
      </w:r>
    </w:p>
    <w:p w:rsidR="00D7558F" w:rsidRDefault="00D7558F" w:rsidP="00D7558F">
      <w:r>
        <w:t>SWVLFNALGLQLGGFLPVAGV*</w:t>
      </w:r>
    </w:p>
    <w:p w:rsidR="00D7558F" w:rsidRDefault="00D7558F" w:rsidP="00D7558F">
      <w:r>
        <w:t xml:space="preserve">&gt;gkv_3053|gene_NONE|bordetella uptake gene (bug) product family protein    </w:t>
      </w:r>
    </w:p>
    <w:p w:rsidR="00D7558F" w:rsidRDefault="00D7558F" w:rsidP="00D7558F">
      <w:r>
        <w:t>MFIKKVIALGATTVMLASAASADVSVMIPAGPGGGWDGTGRQAFNAMNAAGIYTEGVNFTNTGGAGGTIG</w:t>
      </w:r>
    </w:p>
    <w:p w:rsidR="00D7558F" w:rsidRDefault="00D7558F" w:rsidP="00D7558F">
      <w:r>
        <w:t>LAAFQNSEAGKADALAVFGAITVGSIMLNSSPIDLSTYTPIARLTAEYLVIAVDANSPIQTLDELVAAMR</w:t>
      </w:r>
    </w:p>
    <w:p w:rsidR="00D7558F" w:rsidRDefault="00D7558F" w:rsidP="00D7558F">
      <w:r>
        <w:t>ENTGATPVGGGSAGGVDHIALALLAQAAEVPVADLNYIPQTSGAETVTAIVNGTLQAGISGISEFAPFQE</w:t>
      </w:r>
    </w:p>
    <w:p w:rsidR="00D7558F" w:rsidRDefault="00D7558F" w:rsidP="00D7558F">
      <w:r>
        <w:t>QGRIRILGITSNERHASLPDVPTFAEAGYAVEIANWRGILGAPGMPADNAAEWVARFDQLSETPEWAQVL</w:t>
      </w:r>
    </w:p>
    <w:p w:rsidR="00D7558F" w:rsidRDefault="00D7558F" w:rsidP="00D7558F">
      <w:r>
        <w:t>ETQGWDSFYLSGPAFGEFIGAENERIGEILKGAGLIQ*</w:t>
      </w:r>
    </w:p>
    <w:p w:rsidR="00D7558F" w:rsidRDefault="00D7558F" w:rsidP="00D7558F">
      <w:r>
        <w:t xml:space="preserve">&gt;gkv_3054|gene_NONE|bacterial regulatory proteins, gntR family protein    </w:t>
      </w:r>
    </w:p>
    <w:p w:rsidR="00D7558F" w:rsidRDefault="00D7558F" w:rsidP="00D7558F">
      <w:r>
        <w:t>MSNDDNQDTGAKKSQTMQAVVLNRLRDGLIEGALIPGQVISIRKFAAMFGTSPMPVRDALSQLVAANALQ</w:t>
      </w:r>
    </w:p>
    <w:p w:rsidR="00D7558F" w:rsidRDefault="00D7558F" w:rsidP="00D7558F">
      <w:r>
        <w:t>ELPNRSVCVPVLSRERIEELFAVRAMLECRAARQACARATPELVATLRELHSHVDGIAMKQSATKHAVLR</w:t>
      </w:r>
    </w:p>
    <w:p w:rsidR="00D7558F" w:rsidRDefault="00D7558F" w:rsidP="00D7558F">
      <w:r>
        <w:t>RNRKFHFTLYAGAQSEILMPLIESLWLQCGPTLFMTLETANATRAHDAHLQIINGMAARDPDMVASALER</w:t>
      </w:r>
    </w:p>
    <w:p w:rsidR="00D7558F" w:rsidRDefault="00D7558F" w:rsidP="00D7558F">
      <w:r>
        <w:t>EIRETGETLLAGYDDLMSFGPLSFAMKAEDPLRL*</w:t>
      </w:r>
    </w:p>
    <w:p w:rsidR="00D7558F" w:rsidRDefault="00D7558F" w:rsidP="00D7558F">
      <w:r>
        <w:t xml:space="preserve">&gt;gkv_3055|gene_NONE|flavin reductase like domain protein    </w:t>
      </w:r>
    </w:p>
    <w:p w:rsidR="00D7558F" w:rsidRDefault="00D7558F" w:rsidP="00D7558F">
      <w:r>
        <w:t>MNDMTNPPVDFRGAMRGLASGVSLVTTRGVDGAPHGMAATAVNSLSAAPPQLLICVNKSASMHGPLLASG</w:t>
      </w:r>
    </w:p>
    <w:p w:rsidR="00D7558F" w:rsidRDefault="00D7558F" w:rsidP="00D7558F">
      <w:r>
        <w:t>LFAVSFLAREQADLVGLFSSPDQRHLRFAGAGWGQLVTGAPVQMEAIAALDCKIAQVIDAATHSLIIGAV</w:t>
      </w:r>
    </w:p>
    <w:p w:rsidR="00D7558F" w:rsidRDefault="00D7558F" w:rsidP="00D7558F">
      <w:r>
        <w:t>IATRAAAQGAEPLVYFQGGAGGFTPLA*</w:t>
      </w:r>
    </w:p>
    <w:p w:rsidR="00D7558F" w:rsidRDefault="00D7558F" w:rsidP="00D7558F">
      <w:r>
        <w:t xml:space="preserve">&gt;gkv_3056|gene_NONE|NMT1/THI5 like family protein    </w:t>
      </w:r>
    </w:p>
    <w:p w:rsidR="00D7558F" w:rsidRDefault="00D7558F" w:rsidP="00D7558F">
      <w:r>
        <w:t>MKMTTLLRGALLATTCAGAAHAQELTSVSFGTGWLAQAEQGGFYQALADGTYESFGLDVDIVMGGPQTPM</w:t>
      </w:r>
    </w:p>
    <w:p w:rsidR="00D7558F" w:rsidRDefault="00D7558F" w:rsidP="00D7558F">
      <w:r>
        <w:t>MQRLAAGQIQFMQSSTLSNLDAVARGIPVVSVAAFMQKDPQALLAHPDKGFDDLGDLAGLPTLYLGGSGF</w:t>
      </w:r>
    </w:p>
    <w:p w:rsidR="00D7558F" w:rsidRDefault="00D7558F" w:rsidP="00D7558F">
      <w:r>
        <w:t>DTFFQWMKGKYEGFSDAQYAPYTYNPAVFIADPDSGMQSYVTSEPFDIQNRTGWAPAVFLLADYGFGGYA</w:t>
      </w:r>
    </w:p>
    <w:p w:rsidR="00D7558F" w:rsidRDefault="00D7558F" w:rsidP="00D7558F">
      <w:r>
        <w:t>DEIVALQPLIDSDPDLVQRFVDASIIGWYNYMYGDPSAGNALIQQDNPEMTDEQIAFSRQQMLALDMVMW</w:t>
      </w:r>
    </w:p>
    <w:p w:rsidR="00D7558F" w:rsidRDefault="00D7558F" w:rsidP="00D7558F">
      <w:r>
        <w:t>DAAIAGGLGCMDGGRIETFFNEMVAAGVMTADVDYASSFTTDFVCKNVGADLFPDAAAQ*</w:t>
      </w:r>
    </w:p>
    <w:p w:rsidR="00D7558F" w:rsidRDefault="00D7558F" w:rsidP="00D7558F">
      <w:r>
        <w:t xml:space="preserve">&gt;gkv_3057|gene_NONE|ABC transporter family protein    </w:t>
      </w:r>
    </w:p>
    <w:p w:rsidR="00D7558F" w:rsidRDefault="00D7558F" w:rsidP="00D7558F">
      <w:r>
        <w:t>MTDPMAPLVSLRNVEKRYGNGTLALTGMSLDIQAGEFVSLLGPSGCGKSTALRLVAGLGQPSSGQIVKPV</w:t>
      </w:r>
    </w:p>
    <w:p w:rsidR="00D7558F" w:rsidRDefault="00D7558F" w:rsidP="00D7558F">
      <w:r>
        <w:lastRenderedPageBreak/>
        <w:t>KQKGESHPVSFVFQEPTLMPWASVTDNVWLPLRLEGMSKKLAQPRIDEALDMVGLSKFRTAYPRELSGGM</w:t>
      </w:r>
    </w:p>
    <w:p w:rsidR="00D7558F" w:rsidRDefault="00D7558F" w:rsidP="00D7558F">
      <w:r>
        <w:t>KMRVSIARALVTRPKLLLMDEPFAALDEITRQKLNDDILRLWETHGWTVMFVTHSVFEATYMSSRVVVMA</w:t>
      </w:r>
    </w:p>
    <w:p w:rsidR="00D7558F" w:rsidRDefault="00D7558F" w:rsidP="00D7558F">
      <w:r>
        <w:t>PRPGRVIADAPVPLPHPRSPDLRTDPVFTAVARDLSHALHETMDAQAIAAH*</w:t>
      </w:r>
    </w:p>
    <w:p w:rsidR="00D7558F" w:rsidRDefault="00D7558F" w:rsidP="00D7558F">
      <w:r>
        <w:t xml:space="preserve">&gt;gkv_3058|gene_NONE|binding-protein-dependent transport system inner membrane component family protein    </w:t>
      </w:r>
    </w:p>
    <w:p w:rsidR="00D7558F" w:rsidRDefault="00D7558F" w:rsidP="00D7558F">
      <w:r>
        <w:t>MTDKSETAPVETPSLGAAIMMLLRMRGVMEVLVPLATLIVFLIAWDTTVRVNNIPPYILPRPWDVVTTFV</w:t>
      </w:r>
    </w:p>
    <w:p w:rsidR="00D7558F" w:rsidRDefault="00D7558F" w:rsidP="00D7558F">
      <w:r>
        <w:t>TDWPILWDALQITLLITFSALLLAIVGGALTALLFAQSRWAEIALYPYAVVLQVTPIVAIAPLLIVYAPS</w:t>
      </w:r>
    </w:p>
    <w:p w:rsidR="00D7558F" w:rsidRDefault="00D7558F" w:rsidP="00D7558F">
      <w:r>
        <w:t>TEAVLLICAFLVAFFPILSNTVQGLKSADHNLVDLFELYGASKSQQLRLLKIPTALPYFVAGLNIAGGLA</w:t>
      </w:r>
    </w:p>
    <w:p w:rsidR="00D7558F" w:rsidRDefault="00D7558F" w:rsidP="00D7558F">
      <w:r>
        <w:t>LIGSVVAEFTAGAAGSKAGLAFRILEAGRRLNIPRLFAALLLITLTGVAIFILTSFISKLLLRRWHESAM</w:t>
      </w:r>
    </w:p>
    <w:p w:rsidR="00D7558F" w:rsidRDefault="00D7558F" w:rsidP="00D7558F">
      <w:r>
        <w:t>TRER*</w:t>
      </w:r>
    </w:p>
    <w:p w:rsidR="00D7558F" w:rsidRDefault="00D7558F" w:rsidP="00D7558F">
      <w:r>
        <w:t xml:space="preserve">&gt;gkv_3059|gene_NONE|luciferase-like monooxygenase family protein    </w:t>
      </w:r>
    </w:p>
    <w:p w:rsidR="00D7558F" w:rsidRDefault="00D7558F" w:rsidP="00D7558F">
      <w:r>
        <w:t>MRHVELGVFMPVGSNGFLMSKAAPQYQPSFALHREIAQTAEDLGLDYLFSMGKWMGFGGATDFWKETIEP</w:t>
      </w:r>
    </w:p>
    <w:p w:rsidR="00D7558F" w:rsidRDefault="00D7558F" w:rsidP="00D7558F">
      <w:r>
        <w:t>ISMAPALAAATSRIKIFATINPLLYKPAVAAKILATIDGISGGRFGINIVTGNTLEEVEQLGVVPEGYTD</w:t>
      </w:r>
    </w:p>
    <w:p w:rsidR="00D7558F" w:rsidRDefault="00D7558F" w:rsidP="00D7558F">
      <w:r>
        <w:t>YRYQYADEWISLIKLLWSQDRTTFEGRFFQVANCVSDPKPVQRPAIQIVSAGLSGEGLAFGVKHSDYQFV</w:t>
      </w:r>
    </w:p>
    <w:p w:rsidR="00D7558F" w:rsidRDefault="00D7558F" w:rsidP="00D7558F">
      <w:r>
        <w:t>GGEPNVMQRLREASAGRDTPLKAATNLMLIFGKTDEEAAAKLDTLIAERDHEALDNLIASFERDNRGSYK</w:t>
      </w:r>
    </w:p>
    <w:p w:rsidR="00D7558F" w:rsidRDefault="00D7558F" w:rsidP="00D7558F">
      <w:r>
        <w:t>VRTDYLRDPRVIGFGNGTPVTGTPKTVAAKLASMITTSGLDAIQFTFIDFVEDLKIFGTESVPELRRLLL</w:t>
      </w:r>
    </w:p>
    <w:p w:rsidR="00D7558F" w:rsidRDefault="00D7558F" w:rsidP="00D7558F">
      <w:r>
        <w:t>DQGVRLSDTLAK*</w:t>
      </w:r>
    </w:p>
    <w:p w:rsidR="00D7558F" w:rsidRDefault="00D7558F" w:rsidP="00D7558F">
      <w:r>
        <w:t xml:space="preserve">&gt;gkv_3060|gene_NONE|hypothetical protein    </w:t>
      </w:r>
    </w:p>
    <w:p w:rsidR="00D7558F" w:rsidRDefault="00D7558F" w:rsidP="00D7558F">
      <w:r>
        <w:t>MILEITSYTPHDGMAEAVLAHRKRGCDVRAAMGLPRGDVYLLVDGTGPVVRWLCQYPDRAAFDADMAARA</w:t>
      </w:r>
    </w:p>
    <w:p w:rsidR="00D7558F" w:rsidRDefault="00D7558F" w:rsidP="00D7558F">
      <w:r>
        <w:t>LSPDFAVQREEMGKLIAGFSREVFTKE*</w:t>
      </w:r>
    </w:p>
    <w:p w:rsidR="00D7558F" w:rsidRDefault="00D7558F" w:rsidP="00D7558F">
      <w:r>
        <w:t xml:space="preserve">&gt;gkv_3061|gene_NONE|major Facilitator Superfamily protein    </w:t>
      </w:r>
    </w:p>
    <w:p w:rsidR="00D7558F" w:rsidRDefault="00D7558F" w:rsidP="00D7558F">
      <w:r>
        <w:t>LTDTTSARDDVSRNIYIVMAAGLAGSANIRSLDSVLPQISGEMGVSLGQAAYLGAGYALAYGLCQLPFGM</w:t>
      </w:r>
    </w:p>
    <w:p w:rsidR="00D7558F" w:rsidRDefault="00D7558F" w:rsidP="00D7558F">
      <w:r>
        <w:t>LGDRMNRLFLVKVLTCLSVALLIVTAFAPNYPALLGLRILAGAASSAIIPLSISYIGDNVPFERRQMVLA</w:t>
      </w:r>
    </w:p>
    <w:p w:rsidR="00D7558F" w:rsidRDefault="00D7558F" w:rsidP="00D7558F">
      <w:r>
        <w:t>MNMTAITTGMVLGQAFGGIVADVTGWRGIPIFIALLYLPAVVGFWGQKRSGGAAKPSPLPLGTALGRIAK</w:t>
      </w:r>
    </w:p>
    <w:p w:rsidR="00D7558F" w:rsidRDefault="00D7558F" w:rsidP="00D7558F">
      <w:r>
        <w:t>TPFSRAVLGAVFVEGALIMAMTAFCAIMLTLRFNMPLSLVGLSMALVAFGGVMNLPVLKYWPAGWGMRAH</w:t>
      </w:r>
    </w:p>
    <w:p w:rsidR="00D7558F" w:rsidRDefault="00D7558F" w:rsidP="00D7558F">
      <w:r>
        <w:t>FMASGLCAALGYGLVGLSPYLPLTLVGLFLAGLGSTAMHNNLQTFGSQLLPEARGTGFSTFATTFFLAQS</w:t>
      </w:r>
    </w:p>
    <w:p w:rsidR="00D7558F" w:rsidRDefault="00D7558F" w:rsidP="00D7558F">
      <w:r>
        <w:t>AGSLVQAFVLDHVGIMWVFLWPLPLIIALSLWFPRLMRK*</w:t>
      </w:r>
    </w:p>
    <w:p w:rsidR="00D7558F" w:rsidRDefault="00D7558F" w:rsidP="00D7558F">
      <w:r>
        <w:t xml:space="preserve">&gt;gkv_3062|gene_NONE|hypothetical protein    </w:t>
      </w:r>
    </w:p>
    <w:p w:rsidR="00D7558F" w:rsidRDefault="00D7558F" w:rsidP="00D7558F">
      <w:r>
        <w:t>MQKMRIAHVAGPNATITNAPPLVTSNKARAKAGLPLLTDDAGAPSRFDPLRAQRLAAPVEVFIAAYSAHP</w:t>
      </w:r>
    </w:p>
    <w:p w:rsidR="00D7558F" w:rsidRDefault="00D7558F" w:rsidP="00D7558F">
      <w:r>
        <w:t>MEEDAADLYAPPDGYLDEAGHFAPVADGAHTKPVYRVTLDPADGLYPLPYMGLQADGSAWDSDGTSPFAP</w:t>
      </w:r>
    </w:p>
    <w:p w:rsidR="00D7558F" w:rsidRDefault="00D7558F" w:rsidP="00D7558F">
      <w:r>
        <w:t>REKSRQPFFPDGQRLIEEIDRLGVDSTGIGNNVSNHAEISYFRVLPSAGYTKQGEVSGKDFFPYRPAHLN</w:t>
      </w:r>
    </w:p>
    <w:p w:rsidR="00D7558F" w:rsidRDefault="00D7558F" w:rsidP="00D7558F">
      <w:r>
        <w:t>FSPPRSSLATATNDVQRIMDSADVDAMIWTQGSPRIEETSYWFSLLIDTVKPICANASQRYTGQISNDGP</w:t>
      </w:r>
    </w:p>
    <w:p w:rsidR="00D7558F" w:rsidRDefault="00D7558F" w:rsidP="00D7558F">
      <w:r>
        <w:t>KNVADSVEWLTSGVWADEQGRNMLGAVMAQDQRVYAAREVVKVDARPGGYDAAGGHGGILGGAGGVAGSV</w:t>
      </w:r>
    </w:p>
    <w:p w:rsidR="00D7558F" w:rsidRDefault="00D7558F" w:rsidP="00D7558F">
      <w:r>
        <w:t>LRYIPAMKHTWKSDLRLSQLPTHVPGHAGPVQIKDAEGWLLPDAIPKVAITKDSSYSEEGFDSDPDQEVD</w:t>
      </w:r>
    </w:p>
    <w:p w:rsidR="00D7558F" w:rsidRDefault="00D7558F" w:rsidP="00D7558F">
      <w:r>
        <w:t>VIALIEKLPGFAPLCGLVSEGLNPYGKPASSARNAILRRAAFSGFPVVNVGRGNTEGFALAGGPFIAGSN</w:t>
      </w:r>
    </w:p>
    <w:p w:rsidR="00D7558F" w:rsidRDefault="00D7558F" w:rsidP="00D7558F">
      <w:r>
        <w:t>LTAVKARILLMACILKFGMLPKAANPKAPTPAEVAAVMAALKPFQQVFDTH*</w:t>
      </w:r>
    </w:p>
    <w:p w:rsidR="00D7558F" w:rsidRDefault="00D7558F" w:rsidP="00D7558F">
      <w:r>
        <w:t xml:space="preserve">&gt;gkv_3063|gene_NONE|conserved hypothetical protein    </w:t>
      </w:r>
    </w:p>
    <w:p w:rsidR="00D7558F" w:rsidRDefault="00D7558F" w:rsidP="00D7558F">
      <w:r>
        <w:t>MPGSWSHATFPDMRIYREIAQIAERGLLDFLFFGDGNGIPSTYQGKRDGAVKWGLGWPRLDMSPYIAAMS</w:t>
      </w:r>
    </w:p>
    <w:p w:rsidR="00D7558F" w:rsidRDefault="00D7558F" w:rsidP="00D7558F">
      <w:r>
        <w:t>QLTQHIGFGLTYSSTFMHPFYTARLLNSLDHVTGGRLAFNVIASSRRADAANYGFDELMEHARRYERMEE</w:t>
      </w:r>
    </w:p>
    <w:p w:rsidR="00D7558F" w:rsidRDefault="00D7558F" w:rsidP="00D7558F">
      <w:r>
        <w:t>FMDVCFKLWASVEPDAMIWDRTTGQVADPHKVHAINHKGEFFSVAGPLASPPSPQGRPVIVQAGVSPRGV</w:t>
      </w:r>
    </w:p>
    <w:p w:rsidR="00D7558F" w:rsidRDefault="00D7558F" w:rsidP="00D7558F">
      <w:r>
        <w:t>EAAAKFTDMIFASSPGLEKQVAHRKRIDDALVLQGRDPAGIGIIWDVVLIVGETEAEAKHRHKLLANALP</w:t>
      </w:r>
    </w:p>
    <w:p w:rsidR="00D7558F" w:rsidRDefault="00D7558F" w:rsidP="00D7558F">
      <w:r>
        <w:t>PEALPVYLSHHSGFDMSKLPAQFTVNEINAEIVKSNASPVGFLNMAQMFDPDQQISRAEFFDAMADHATG</w:t>
      </w:r>
    </w:p>
    <w:p w:rsidR="00D7558F" w:rsidRDefault="00D7558F" w:rsidP="00D7558F">
      <w:r>
        <w:t>ADHAVVGDATQIADYLEETFVATGERGGFMIAHPTGVPRDLLNVIDFLVPELQRRGRYRTAYRGKTLREN</w:t>
      </w:r>
    </w:p>
    <w:p w:rsidR="00D7558F" w:rsidRDefault="00D7558F" w:rsidP="00D7558F">
      <w:r>
        <w:lastRenderedPageBreak/>
        <w:t>LSDDE*</w:t>
      </w:r>
    </w:p>
    <w:p w:rsidR="00D7558F" w:rsidRDefault="00D7558F" w:rsidP="00D7558F">
      <w:r>
        <w:t xml:space="preserve">&gt;gkv_3064|gene_NONE|phosphate transporter family protein    </w:t>
      </w:r>
    </w:p>
    <w:p w:rsidR="00D7558F" w:rsidRDefault="00D7558F" w:rsidP="00D7558F">
      <w:r>
        <w:t>LTDRSSLNQAEGPTHEWAALDRDLNRISRVEDATFYIARPMVGFGLAIVFVALAALWAAIIVGGAPGGVM</w:t>
      </w:r>
    </w:p>
    <w:p w:rsidR="00D7558F" w:rsidRDefault="00D7558F" w:rsidP="00D7558F">
      <w:r>
        <w:t>IIVASVFAAYLALNIGANDVANNMGPAVGANALSMTGALVIAAVCETAGALIAGADVVGTIANGIVAPSS</w:t>
      </w:r>
    </w:p>
    <w:p w:rsidR="00D7558F" w:rsidRDefault="00D7558F" w:rsidP="00D7558F">
      <w:r>
        <w:t>FANSDIFVIAMISALLSSAVWINLATFLGAPVSTTHAIVGGVVGAGIAAAGFGAVDWGGIGRIAASWVVS</w:t>
      </w:r>
    </w:p>
    <w:p w:rsidR="00D7558F" w:rsidRDefault="00D7558F" w:rsidP="00D7558F">
      <w:r>
        <w:t>PVLGGVMAAASLALVHRLVIDRADKIAAARVWVPVLIGIMAWAFGAYLAVKGLKQIVHVSMAGALLIGAA</w:t>
      </w:r>
    </w:p>
    <w:p w:rsidR="00D7558F" w:rsidRDefault="00D7558F" w:rsidP="00D7558F">
      <w:r>
        <w:t>LGVISYLASRPYIARKSIGLENRNKSLKVLFQLPLVVSAALMSFAHGANDVSNAIGPLAAIVQTLGLNGA</w:t>
      </w:r>
    </w:p>
    <w:p w:rsidR="00D7558F" w:rsidRDefault="00D7558F" w:rsidP="00D7558F">
      <w:r>
        <w:t>DVGSIPLWVMVIGALGISLGLLLFGPKLISMVGDQITKLNAMRAYCVALSAAVTVIAASWLGLPVSSTHI</w:t>
      </w:r>
    </w:p>
    <w:p w:rsidR="00D7558F" w:rsidRDefault="00D7558F" w:rsidP="00D7558F">
      <w:r>
        <w:t>AIGGIFGVGFYREWGEARRMSRGLETEAAPAIANEERRRRRLVRRSHFLTIVAAWIITVPATALLSALGF</w:t>
      </w:r>
    </w:p>
    <w:p w:rsidR="00D7558F" w:rsidRDefault="00D7558F" w:rsidP="00D7558F">
      <w:r>
        <w:t>LALRLLMG*</w:t>
      </w:r>
    </w:p>
    <w:p w:rsidR="00D7558F" w:rsidRDefault="00D7558F" w:rsidP="00D7558F">
      <w:r>
        <w:t xml:space="preserve">&gt;gkv_3065|gene_NONE|NUDIX domain protein    </w:t>
      </w:r>
    </w:p>
    <w:p w:rsidR="00D7558F" w:rsidRDefault="00D7558F" w:rsidP="00D7558F">
      <w:r>
        <w:t>MFKMIWSEFIAPMLRRPARYQVAALCWRKAGDGFEVLLVTSLTSHRWIVPKGWPKNGRDSAAVALEEAWE</w:t>
      </w:r>
    </w:p>
    <w:p w:rsidR="00D7558F" w:rsidRDefault="00D7558F" w:rsidP="00D7558F">
      <w:r>
        <w:t>EAGIAPTATPAKRIGQYHYIKRMRGNVPVRTEVDVFAIEVRTLLDQYPEVGRRERRWVAPAVAAQMVDEP</w:t>
      </w:r>
    </w:p>
    <w:p w:rsidR="00D7558F" w:rsidRDefault="00D7558F" w:rsidP="00D7558F">
      <w:r>
        <w:t>ELKALLRASPSLVGLG*</w:t>
      </w:r>
    </w:p>
    <w:p w:rsidR="00D7558F" w:rsidRDefault="00D7558F" w:rsidP="00D7558F">
      <w:r>
        <w:t xml:space="preserve">&gt;gkv_3066|gene_NONE|C4-dicarboxylate transport transcriptional regulatory protein dctD    </w:t>
      </w:r>
    </w:p>
    <w:p w:rsidR="00D7558F" w:rsidRDefault="00D7558F" w:rsidP="00D7558F">
      <w:r>
        <w:t>MTDLSLIRLVDDDPALRTALSQALRIAGFTVEAFDGAEAALAGLDDSYPGVVLSDVRMPGTDGLELHRRL</w:t>
      </w:r>
    </w:p>
    <w:p w:rsidR="00D7558F" w:rsidRDefault="00D7558F" w:rsidP="00D7558F">
      <w:r>
        <w:t>HAMDPELPVILLTGHGDVAMAVAAIRAGAWDFLTKPVGTDALVAALRRALLARGLVLENRYLRHLPRAVA</w:t>
      </w:r>
    </w:p>
    <w:p w:rsidR="00D7558F" w:rsidRDefault="00D7558F" w:rsidP="00D7558F">
      <w:r>
        <w:t>EPGVLLGTSAAITQLREAAQRLGEASADVLITGPSGAGKKAMARAIHAAGPRRGRAFVHVACDSLDEARF</w:t>
      </w:r>
    </w:p>
    <w:p w:rsidR="00D7558F" w:rsidRDefault="00D7558F" w:rsidP="00D7558F">
      <w:r>
        <w:t>DLEFLGAEAGHAGTPRHARTIGRFEQAHRGILLLHNVDLLPLSLQARIAHVIEARSFYALGATVARPLDL</w:t>
      </w:r>
    </w:p>
    <w:p w:rsidR="00D7558F" w:rsidRDefault="00D7558F" w:rsidP="00D7558F">
      <w:r>
        <w:t>QILAITRADLAAAMAEGRFRADLYYRLSGVSLSMPPLAERRDDIPALFRHFLIAACGRLGVSVPALTPAV</w:t>
      </w:r>
    </w:p>
    <w:p w:rsidR="00D7558F" w:rsidRDefault="00D7558F" w:rsidP="00D7558F">
      <w:r>
        <w:t>QARLSAHNWPGNARELEQFAAAQALGLPALPAGLMDAAADMNLPALVAQYEAGILRAVLQATAGNATLAM</w:t>
      </w:r>
    </w:p>
    <w:p w:rsidR="00D7558F" w:rsidRDefault="00D7558F" w:rsidP="00D7558F">
      <w:r>
        <w:t>TRLGLARKTFYDKLNRHGIRPDQFRADSSETGS*</w:t>
      </w:r>
    </w:p>
    <w:p w:rsidR="00D7558F" w:rsidRDefault="00D7558F" w:rsidP="00D7558F">
      <w:r>
        <w:t xml:space="preserve">&gt;gkv_3067|gene_NONE|his Kinase A (phosphoacceptor) domain protein    </w:t>
      </w:r>
    </w:p>
    <w:p w:rsidR="00D7558F" w:rsidRDefault="00D7558F" w:rsidP="00D7558F">
      <w:r>
        <w:t>MAAQRLSHFSPRALAVGAALVVFGVALCAIAYALEYRSAIARLDNRAEATALSRVQALESVLATQRAVAA</w:t>
      </w:r>
    </w:p>
    <w:p w:rsidR="00D7558F" w:rsidRDefault="00D7558F" w:rsidP="00D7558F">
      <w:r>
        <w:t>VLSDDAMVVGALEAPLPALTDGVSQKLDRLRAETRSTVIYLLDRSGTAIAASNWDQPDSFVGERYDFRTY</w:t>
      </w:r>
    </w:p>
    <w:p w:rsidR="00D7558F" w:rsidRDefault="00D7558F" w:rsidP="00D7558F">
      <w:r>
        <w:t>YSQAMTGGTALEFALGTVSNRPGLYLSHDVQQGGAVIGVVVVKMEFGAIEAAWARTEDQTEVRDAAGIVL</w:t>
      </w:r>
    </w:p>
    <w:p w:rsidR="00D7558F" w:rsidRDefault="00D7558F" w:rsidP="00D7558F">
      <w:r>
        <w:t>IAGDTSQRFLPSGPDGSGVTVIQPVADTPGWTLRLTTPAGDAVIAGLIAAAAALLVQLVALAVYLRARRL</w:t>
      </w:r>
    </w:p>
    <w:p w:rsidR="00D7558F" w:rsidRDefault="00D7558F" w:rsidP="00D7558F">
      <w:r>
        <w:t>RDQRHEAQATAARYSADLQREVDIRTRALTNEMAERRAAEARLARMQADLVQANKLATLGQVTAGLAHEV</w:t>
      </w:r>
    </w:p>
    <w:p w:rsidR="00D7558F" w:rsidRDefault="00D7558F" w:rsidP="00D7558F">
      <w:r>
        <w:t>NQPLATIRLLAESGAALIDAAPGEARQNMDSVVHTVDRISQIMTHLRGFARKATGLQGPVVLRDAIDASI</w:t>
      </w:r>
    </w:p>
    <w:p w:rsidR="00D7558F" w:rsidRDefault="00D7558F" w:rsidP="00D7558F">
      <w:r>
        <w:t>QLTASRRRGEGPRIIIAGDSGLAVRAEAVRLEQILINLIQNAQDAMVGHANPQIEIGITAGGTEVTVTIA</w:t>
      </w:r>
    </w:p>
    <w:p w:rsidR="00D7558F" w:rsidRDefault="00D7558F" w:rsidP="00D7558F">
      <w:r>
        <w:t>DNGPGVTPDVAAQLFTPFASTKTDGLGLGLVIARDIARDLGGALTLDPAIAGQGACFRLRLRRA*</w:t>
      </w:r>
    </w:p>
    <w:p w:rsidR="00D7558F" w:rsidRDefault="00D7558F" w:rsidP="00D7558F">
      <w:r>
        <w:t xml:space="preserve">&gt;gkv_3068|gene_NONE|C4-dicarboxylate transport protein    </w:t>
      </w:r>
    </w:p>
    <w:p w:rsidR="00D7558F" w:rsidRDefault="00D7558F" w:rsidP="00D7558F">
      <w:r>
        <w:t>MLSDTASTAGHGPRPFYRHLYFQVIVAIVLGALIGHLWPTFGASLKPLGDGFIKLVKMIIAPVIFITIVT</w:t>
      </w:r>
    </w:p>
    <w:p w:rsidR="00D7558F" w:rsidRDefault="00D7558F" w:rsidP="00D7558F">
      <w:r>
        <w:t>GLAGMRDLRGVGSVAGKAFGYFLVFSTLALIVGLIVANVVRPGAGMNIDPATLDGSSVANYASQAHDSTL</w:t>
      </w:r>
    </w:p>
    <w:p w:rsidR="00D7558F" w:rsidRDefault="00D7558F" w:rsidP="00D7558F">
      <w:r>
        <w:t>TGFLLDIIPNTMVGAFTQGNIIQVLFVAILFGVGIILVGERAKPVVTLLEAAGQVVFRIVDILMKAAPVG</w:t>
      </w:r>
    </w:p>
    <w:p w:rsidR="00D7558F" w:rsidRDefault="00D7558F" w:rsidP="00D7558F">
      <w:r>
        <w:t>AFGAFAFTIGAYGIGTVVNLAALVGTFYLTAAVFVIVILGTVCAVNGFSIFRLISYLKAEILLVLGTSSS</w:t>
      </w:r>
    </w:p>
    <w:p w:rsidR="00D7558F" w:rsidRDefault="00D7558F" w:rsidP="00D7558F">
      <w:r>
        <w:t>ESALPSLMEKMEKAGCARPVVGLVVPTGYSFNLDGTNIYMTLAALFIAQATNIDLSLGDQIMLLLVAMLS</w:t>
      </w:r>
    </w:p>
    <w:p w:rsidR="00D7558F" w:rsidRDefault="00D7558F" w:rsidP="00D7558F">
      <w:r>
        <w:t>SKGAAGVTGAGFITLAATLSIVPSVPIAGMAIILGVDRFMSECRSITNFIGNAVATVVVSRWEGQLDTQR</w:t>
      </w:r>
    </w:p>
    <w:p w:rsidR="00D7558F" w:rsidRDefault="00D7558F" w:rsidP="00D7558F">
      <w:r>
        <w:t>LHAVLGGHEFGAKATPVTEINAPAGLNLGEKNAD*</w:t>
      </w:r>
    </w:p>
    <w:p w:rsidR="00D7558F" w:rsidRDefault="00D7558F" w:rsidP="00D7558F">
      <w:r>
        <w:t xml:space="preserve">&gt;gkv_3069|gene_NONE|LINCOMYCIN RESISTANCE PROTEIN LMRB    </w:t>
      </w:r>
    </w:p>
    <w:p w:rsidR="00D7558F" w:rsidRDefault="00D7558F" w:rsidP="00D7558F">
      <w:r>
        <w:t>LSPEDKARNNIVIILLLVATFVVFLNETIMSVALPSLMADLNISASAAQWLTSAFLLTMAIVIPTTGFIM</w:t>
      </w:r>
    </w:p>
    <w:p w:rsidR="00D7558F" w:rsidRDefault="00D7558F" w:rsidP="00D7558F">
      <w:r>
        <w:t>QRLTTRAVFIAAMTCFCIGTLVCATAPNFPILLVGRVVQAVGTAIMMPLMMTTVMTVVPPENRGRVMGNI</w:t>
      </w:r>
    </w:p>
    <w:p w:rsidR="00D7558F" w:rsidRDefault="00D7558F" w:rsidP="00D7558F">
      <w:r>
        <w:t>SIVISVAPALGPTISGIILELLNWRWMFWLVLPIGLGALALGYALMRNIGETRKAPLDILSVILSAIGFG</w:t>
      </w:r>
    </w:p>
    <w:p w:rsidR="00D7558F" w:rsidRDefault="00D7558F" w:rsidP="00D7558F">
      <w:r>
        <w:t>GLVYGLSSIGEGAAHGVEPALPLWLSPSIGAIALVLFVARQFQLQREERALLDLRTLAHPAYAVAVVVLA</w:t>
      </w:r>
    </w:p>
    <w:p w:rsidR="00D7558F" w:rsidRDefault="00D7558F" w:rsidP="00D7558F">
      <w:r>
        <w:lastRenderedPageBreak/>
        <w:t>LTMLGLFGAVILLPILMQSVMGMTTLQSGLMLLPGGLLMAIMAPIVGRIYDKQGPRILVVPGSILTTAAL</w:t>
      </w:r>
    </w:p>
    <w:p w:rsidR="00D7558F" w:rsidRDefault="00D7558F" w:rsidP="00D7558F">
      <w:r>
        <w:t>FVMTLAGSSIVILLGAHLVLSVGLAMLFTPLFSSGLGALPQRLYSHGAALVSALQQVAGAAGIAVLISVM</w:t>
      </w:r>
    </w:p>
    <w:p w:rsidR="00D7558F" w:rsidRDefault="00D7558F" w:rsidP="00D7558F">
      <w:r>
        <w:t>TLRGSALAAGGASAHDAIMGGVHSALQLAAALSVLAIIGAFFVKGTPGGSAGHGHH*</w:t>
      </w:r>
    </w:p>
    <w:p w:rsidR="00D7558F" w:rsidRDefault="00D7558F" w:rsidP="00D7558F">
      <w:r>
        <w:t xml:space="preserve">&gt;gkv_3070|gene_NONE|hypothetical protein    </w:t>
      </w:r>
    </w:p>
    <w:p w:rsidR="00D7558F" w:rsidRDefault="00D7558F" w:rsidP="00D7558F">
      <w:r>
        <w:t>MIAFQKVSRWYGPPQDTAFILQNTDAVFETGQHYVIMATAGSGKSALLRLISGADQPNSGRVQRDEAVSW</w:t>
      </w:r>
    </w:p>
    <w:p w:rsidR="00D7558F" w:rsidRDefault="00D7558F" w:rsidP="00D7558F">
      <w:r>
        <w:t>PLAMATIFTPRLTARQNLGFIARLHGLATDHLVGKIEEFATLGRALDRPVGSFTTTQRLALAFGASFAVP</w:t>
      </w:r>
    </w:p>
    <w:p w:rsidR="00D7558F" w:rsidRDefault="00D7558F" w:rsidP="00D7558F">
      <w:r>
        <w:t>FHTHLIDETYMTRNRVLGPKVQNGLENLFASRRVIAASPDAKFARRYFQRGFLLHQRGLHLYTNIDALIA</w:t>
      </w:r>
    </w:p>
    <w:p w:rsidR="00D7558F" w:rsidRDefault="00D7558F" w:rsidP="00D7558F">
      <w:r>
        <w:t>AFEAARLT*</w:t>
      </w:r>
    </w:p>
    <w:p w:rsidR="00D7558F" w:rsidRDefault="00D7558F" w:rsidP="00D7558F">
      <w:r>
        <w:t xml:space="preserve">&gt;gkv_3071|gene_NONE|ABC-2 type transporter family protein    </w:t>
      </w:r>
    </w:p>
    <w:p w:rsidR="00D7558F" w:rsidRDefault="00D7558F" w:rsidP="00D7558F">
      <w:r>
        <w:t>MTRAAAIQVQAHVLNALLVREARIGFGGTWWGYLWVVLQPAVVLTALVLIFNLLGRHAPFGPSLALFFGT</w:t>
      </w:r>
    </w:p>
    <w:p w:rsidR="00D7558F" w:rsidRDefault="00D7558F" w:rsidP="00D7558F">
      <w:r>
        <w:t>GVLMVEFYSRMSASLTGALTANAHLAPFAVVKPMDSVMARWLLVSTVHGVIAIAFFSGAIWLSGAAPPAD</w:t>
      </w:r>
    </w:p>
    <w:p w:rsidR="00D7558F" w:rsidRDefault="00D7558F" w:rsidP="00D7558F">
      <w:r>
        <w:t>LAQMVAAYGILAAFCLFAGLWHALIFSAWRGWRFVERMLARPVFFISGVFYIPSLLPEVLRNILWFNPLL</w:t>
      </w:r>
    </w:p>
    <w:p w:rsidR="00D7558F" w:rsidRDefault="00D7558F" w:rsidP="00D7558F">
      <w:r>
        <w:t>HLVEMMRSGLYGNYHSTMISLQYLGLLTLGLGATGLLVERISRGKRGR*</w:t>
      </w:r>
    </w:p>
    <w:p w:rsidR="00D7558F" w:rsidRDefault="00D7558F" w:rsidP="00D7558F">
      <w:r>
        <w:t xml:space="preserve">&gt;gkv_3072|gene_NONE|hypothetical protein    </w:t>
      </w:r>
    </w:p>
    <w:p w:rsidR="00D7558F" w:rsidRDefault="00D7558F" w:rsidP="00D7558F">
      <w:r>
        <w:t>MMRLWSFLGLVALPALLSALYFGAIASDRYAANASFVVRSIEGGGGGADMLSSLTGMTSAGSTRSDSYVL</w:t>
      </w:r>
    </w:p>
    <w:p w:rsidR="00D7558F" w:rsidRDefault="00D7558F" w:rsidP="00D7558F">
      <w:r>
        <w:t>GRFLHAPDMLRRIDAALGFDRLFADPAIDALQRLDPAAAFEDRLRYWRRHATSRFDATTSIFEFEVEAYS</w:t>
      </w:r>
    </w:p>
    <w:p w:rsidR="00D7558F" w:rsidRDefault="00D7558F" w:rsidP="00D7558F">
      <w:r>
        <w:t>AQDAVDIANLVLDASVEVINRLSEEARSAALQQATQELQRAEDQLRAARAALTTFRTARNIGDPTINLTL</w:t>
      </w:r>
    </w:p>
    <w:p w:rsidR="00D7558F" w:rsidRDefault="00D7558F" w:rsidP="00D7558F">
      <w:r>
        <w:t>QEQRISTISGQISSLRADVASLERSAPQSPALGVRRNQLAGLTDERDRLRAEIAGADGAGALAAAVLSDY</w:t>
      </w:r>
    </w:p>
    <w:p w:rsidR="00D7558F" w:rsidRDefault="00D7558F" w:rsidP="00D7558F">
      <w:r>
        <w:t>EDLQMSQEFAQQYYASALTSYESARANADRQQRYLAVFADPYPEEIAKYPYRILTPALIFLGLSFAWLVG</w:t>
      </w:r>
    </w:p>
    <w:p w:rsidR="00D7558F" w:rsidRDefault="00D7558F" w:rsidP="00D7558F">
      <w:r>
        <w:t>LLLTQLIWDHRR*</w:t>
      </w:r>
    </w:p>
    <w:p w:rsidR="00D7558F" w:rsidRDefault="00D7558F" w:rsidP="00D7558F">
      <w:r>
        <w:t xml:space="preserve">&gt;gkv_3073|gene_NONE|CDP-Glycerol:Poly(glycerophosphate) glycerophosphotransferase family protein    </w:t>
      </w:r>
    </w:p>
    <w:p w:rsidR="00D7558F" w:rsidRDefault="00D7558F" w:rsidP="00D7558F">
      <w:r>
        <w:t>MLLKHFQKTVAPPDLRPYPLAFHFSGPDYHDTGHVDMWAPYLHRAQVPWFVICREENHYASLNARGITAI</w:t>
      </w:r>
    </w:p>
    <w:p w:rsidR="00D7558F" w:rsidRDefault="00D7558F" w:rsidP="00D7558F">
      <w:r>
        <w:t>FAPKEADLRRLVPSHLRAVLYANNGHRNRDMITAFPDATHVQMLHGDSDKPPSYSLLTKSFDQVWVAGQI</w:t>
      </w:r>
    </w:p>
    <w:p w:rsidR="00D7558F" w:rsidRDefault="00D7558F" w:rsidP="00D7558F">
      <w:r>
        <w:t>AIARYAAHGVMIPLDRFRIIGRPQAENLLRGPRRRAREALTIGYMPTWLGYSQTTRFSSLELAPHIIAAL</w:t>
      </w:r>
    </w:p>
    <w:p w:rsidR="00D7558F" w:rsidRDefault="00D7558F" w:rsidP="00D7558F">
      <w:r>
        <w:t>GQITPRPHILFKAHPLSTQSTTMHPIVKAIAAAGGDMIAPHTPAADIYNRADVLLTDLSSTMADYLYTGR</w:t>
      </w:r>
    </w:p>
    <w:p w:rsidR="00D7558F" w:rsidRDefault="00D7558F" w:rsidP="00D7558F">
      <w:r>
        <w:t>PQIVTVPQGVDIADFPSARAAYHLKGAADIAAIMAQISTDDPLQTARIALREQLYGAGLDGPPDAPFIAA</w:t>
      </w:r>
    </w:p>
    <w:p w:rsidR="00D7558F" w:rsidRDefault="00D7558F" w:rsidP="00D7558F">
      <w:r>
        <w:t>VRALVGAP*</w:t>
      </w:r>
    </w:p>
    <w:p w:rsidR="00D7558F" w:rsidRDefault="00D7558F" w:rsidP="00D7558F">
      <w:r>
        <w:t xml:space="preserve">&gt;gkv_3074|gene_NONE|putative membrane protein    </w:t>
      </w:r>
    </w:p>
    <w:p w:rsidR="00D7558F" w:rsidRDefault="00D7558F" w:rsidP="00D7558F">
      <w:r>
        <w:t>MTELLAMIYAGCIAAISLRWFPFGPPHPRRYALAALTAVIATLPLYALGGALLFGASALTLCAFYLAALS</w:t>
      </w:r>
    </w:p>
    <w:p w:rsidR="00D7558F" w:rsidRDefault="00D7558F" w:rsidP="00D7558F">
      <w:r>
        <w:t>PRLWQSKPGAIARNRIYYLRIAALAALPFLFAIGPIWGASAWFGALLLLTLAIAIRPKSVRTAPPPPDYA</w:t>
      </w:r>
    </w:p>
    <w:p w:rsidR="00D7558F" w:rsidRDefault="00D7558F" w:rsidP="00D7558F">
      <w:r>
        <w:t>SLVQAAQGTAIYFAGSKLKPSVMQTRQALLAQGIDPIIIFRNLACYRAYKGGGARYYMRRLVQLDPFFAA</w:t>
      </w:r>
    </w:p>
    <w:p w:rsidR="00D7558F" w:rsidRDefault="00D7558F" w:rsidP="00D7558F">
      <w:r>
        <w:t>GLARIFYPSEDSLNTHALRQNGVTHLRMLAFADTLRPALPKLMRSYSGIYSFFPPPPMICTAATLENLSV</w:t>
      </w:r>
    </w:p>
    <w:p w:rsidR="00D7558F" w:rsidRDefault="00D7558F" w:rsidP="00D7558F">
      <w:r>
        <w:t>TLLPGGPFTLMGETGVTARLPAPKATRAIAVVITADAGPFMALFTAAEALLHTLGAHRPDRVALYIGTGF</w:t>
      </w:r>
    </w:p>
    <w:p w:rsidR="00D7558F" w:rsidRDefault="00D7558F" w:rsidP="00D7558F">
      <w:r>
        <w:t>APGQRELLHALALRILPDLRIETAFGIINGDFRAIHPLGMTATRMAEISQSPLALSQAVSDAA*</w:t>
      </w:r>
    </w:p>
    <w:p w:rsidR="00D7558F" w:rsidRDefault="00D7558F" w:rsidP="00D7558F">
      <w:r>
        <w:t xml:space="preserve">&gt;gkv_3075|gene_NONE|hypothetical protein    </w:t>
      </w:r>
    </w:p>
    <w:p w:rsidR="00D7558F" w:rsidRDefault="00D7558F" w:rsidP="00D7558F">
      <w:r>
        <w:t>MDRSYTSAVLVDSPIATAVAQVLPFYRAGTFCAAQSPLFLRRQWGQYLSPLRARVAQDCGLQVIARGQAL</w:t>
      </w:r>
    </w:p>
    <w:p w:rsidR="00D7558F" w:rsidRDefault="00D7558F" w:rsidP="00D7558F">
      <w:r>
        <w:t>TLPLRRGGVAYYPFNSQGNLNAVNNRQYRHVLILHGESNKAASVRPAARIYDFVCIAGPLARARYRDAGI</w:t>
      </w:r>
    </w:p>
    <w:p w:rsidR="00D7558F" w:rsidRDefault="00D7558F" w:rsidP="00D7558F">
      <w:r>
        <w:t>FTDADLRGGRLIEVGDLFVQDLYGYRPGQAGDYLLYTPTWEGYGSRRNDHSSLIGGFGRAVVQQIMSGGA</w:t>
      </w:r>
    </w:p>
    <w:p w:rsidR="00D7558F" w:rsidRDefault="00D7558F" w:rsidP="00D7558F">
      <w:r>
        <w:t>HRGVIIRPHPYTGTLSRAHLIALRRDVMALARDFPTFIDLRDANPLLRLAMTGLRHFNAQGTAPISLALC</w:t>
      </w:r>
    </w:p>
    <w:p w:rsidR="00D7558F" w:rsidRDefault="00D7558F" w:rsidP="00D7558F">
      <w:r>
        <w:t>DVSGMEAALLKARIPHRILLRQFSPPAALAQVYRVKSIAVTGAPAPDHAALQEADAAHRALVFGHADPAM</w:t>
      </w:r>
    </w:p>
    <w:p w:rsidR="00D7558F" w:rsidRDefault="00D7558F" w:rsidP="00D7558F">
      <w:r>
        <w:t>AAQPPAIRRAFVEEMIMHSRFWEGGRDD*</w:t>
      </w:r>
    </w:p>
    <w:p w:rsidR="00D7558F" w:rsidRDefault="00D7558F" w:rsidP="00D7558F">
      <w:r>
        <w:t xml:space="preserve">&gt;gkv_3076|gene_NONE|short-chain dehydrogenase/reductase SDR    </w:t>
      </w:r>
    </w:p>
    <w:p w:rsidR="00D7558F" w:rsidRDefault="00D7558F" w:rsidP="00D7558F">
      <w:r>
        <w:t>MLVNNAGFTAPGPIETVTDDDFARTLQVNLISPVLLVREAMRRGHGLRIVVNIASTAGMNGRANWITYSA</w:t>
      </w:r>
    </w:p>
    <w:p w:rsidR="00D7558F" w:rsidRDefault="00D7558F" w:rsidP="00D7558F">
      <w:r>
        <w:lastRenderedPageBreak/>
        <w:t>SKAGMIAASEAMREELACKGIDVVLLSPGRCATDLRRTLAPDEDPSTIMQPAEVASALHFLCSNAGAVLR</w:t>
      </w:r>
    </w:p>
    <w:p w:rsidR="00D7558F" w:rsidRDefault="00D7558F" w:rsidP="00D7558F">
      <w:r>
        <w:t>KQNLVLRR*</w:t>
      </w:r>
    </w:p>
    <w:p w:rsidR="00D7558F" w:rsidRDefault="00D7558F" w:rsidP="00D7558F">
      <w:r>
        <w:t xml:space="preserve">&gt;gkv_3077|gene_NONE|hypothetical protein    </w:t>
      </w:r>
    </w:p>
    <w:p w:rsidR="00D7558F" w:rsidRDefault="00D7558F" w:rsidP="00D7558F">
      <w:r>
        <w:t>MKAIVVTGGTRGIGFEIARLFATRPMNAEAVVLTGTDPARLADAAAAIQAEILDQRISNVSRVIPYCRIC</w:t>
      </w:r>
    </w:p>
    <w:p w:rsidR="00D7558F" w:rsidRDefault="00D7558F" w:rsidP="00D7558F">
      <w:r>
        <w:t>RGRRPMMLSLTRWRRWMSRSRCW*</w:t>
      </w:r>
    </w:p>
    <w:p w:rsidR="00D7558F" w:rsidRDefault="00D7558F" w:rsidP="00D7558F">
      <w:r>
        <w:t xml:space="preserve">&gt;gkv_3078|gene_NONE|uncharacterized protein family UPF0007 family protein    </w:t>
      </w:r>
    </w:p>
    <w:p w:rsidR="00D7558F" w:rsidRDefault="00D7558F" w:rsidP="00D7558F">
      <w:r>
        <w:t>MISYAVAIAAAHPQIAQIITNAPAGFEEMTRDMIAPHAGNVPFQILRSGATRQHSVALLLEAAGTEVVIL</w:t>
      </w:r>
    </w:p>
    <w:p w:rsidR="00D7558F" w:rsidRDefault="00D7558F" w:rsidP="00D7558F">
      <w:r>
        <w:t>HEAARPCIDGAMIDQLLDHSAENVGLYGPIPFSMCRIGADGYVTAPVPRDEVFDIQLPQKFNRADLQRCH</w:t>
      </w:r>
    </w:p>
    <w:p w:rsidR="00D7558F" w:rsidRDefault="00D7558F" w:rsidP="00D7558F">
      <w:r>
        <w:t>QMARRDGLVFTEDSQLCHHYGARVQALPGAHKNIKVTYPEDFGIAGQLLKGFHA*</w:t>
      </w:r>
    </w:p>
    <w:p w:rsidR="00D7558F" w:rsidRDefault="00D7558F" w:rsidP="00D7558F">
      <w:r>
        <w:t xml:space="preserve">&gt;gkv_3080|gene_NONE|amino acid adenylation domain protein    </w:t>
      </w:r>
    </w:p>
    <w:p w:rsidR="00D7558F" w:rsidRDefault="00D7558F" w:rsidP="00D7558F">
      <w:r>
        <w:t>MGELLRAEGGTFNIAEAIEIAGPVDLAVFRAAILQVTAEAETTRLTIRTTPEGPVQRILPSYPGQIPFVD</w:t>
      </w:r>
    </w:p>
    <w:p w:rsidR="00D7558F" w:rsidRDefault="00D7558F" w:rsidP="00D7558F">
      <w:r>
        <w:t>VSAAAAPDIAAQDWMMTRLVAPSDLANDVLWQAALLKLADDRFVWFHCAHHIVLDGASGGMLVARVAAIY</w:t>
      </w:r>
    </w:p>
    <w:p w:rsidR="00D7558F" w:rsidRDefault="00D7558F" w:rsidP="00D7558F">
      <w:r>
        <w:t>TAMLEGRDAGPSPFLPLDTLIMAEAAYKTSKRREMDLAYWRDQLAAPPQPVTLSTKTARVRDMQLARQGF</w:t>
      </w:r>
    </w:p>
    <w:p w:rsidR="00D7558F" w:rsidRDefault="00D7558F" w:rsidP="00D7558F">
      <w:r>
        <w:t>VAANRCFPADLTAEMAEVAKVHGASLPQFLTAALGSYIYRMTDQNDLCVGMPVMGRLDRAMRQVPGMAAN</w:t>
      </w:r>
    </w:p>
    <w:p w:rsidR="00D7558F" w:rsidRDefault="00D7558F" w:rsidP="00D7558F">
      <w:r>
        <w:t>AVVLRFAMAQDMPFTDMLAQVRRVMRGALKHQSFRYEDLRRALGYTQTQDHLSRMAINIEPFDYDLRFGP</w:t>
      </w:r>
    </w:p>
    <w:p w:rsidR="00D7558F" w:rsidRDefault="00D7558F" w:rsidP="00D7558F">
      <w:r>
        <w:t>YGARNRNISNGIMEDLTIFVFDRQDGQGLDFGLYANPALYSQQALEAHLDRIFALTRAAITQPDAAMRDL</w:t>
      </w:r>
    </w:p>
    <w:p w:rsidR="00D7558F" w:rsidRDefault="00D7558F" w:rsidP="00D7558F">
      <w:r>
        <w:t>PLLRPIEVAALQVDRHATAQERPLERLHTVMMRHARLSPSHLALTDLHGPVSRAALAQQVNALASALAMA</w:t>
      </w:r>
    </w:p>
    <w:p w:rsidR="00D7558F" w:rsidRDefault="00D7558F" w:rsidP="00D7558F">
      <w:r>
        <w:t>GVCPGDVVALMLPRDRRQLIAMLAVAVTGATWLSLDADGPRDRNAAILQDAAPALVLTDDRMPHGLPAGL</w:t>
      </w:r>
    </w:p>
    <w:p w:rsidR="00D7558F" w:rsidRDefault="00D7558F" w:rsidP="00D7558F">
      <w:r>
        <w:t>PVLGLDRSGEAIGLPYLQPRAPQVPPQSAYVIYTSGTTGRPKGVVVPWSSLDNLLRSMMETLDFGPDERW</w:t>
      </w:r>
    </w:p>
    <w:p w:rsidR="00D7558F" w:rsidRDefault="00D7558F" w:rsidP="00D7558F">
      <w:r>
        <w:t>LSATSVTFDISILELLLPVLAGGHLVLAPRGAQSDPGALAQLITDHSITMMQATPTFWQMFLGAGQGDAL</w:t>
      </w:r>
    </w:p>
    <w:p w:rsidR="00D7558F" w:rsidRDefault="00D7558F" w:rsidP="00D7558F">
      <w:r>
        <w:t>AGLRLLCGGEPLSPPLAGRLLSHARALINVYGPTETTIWSSIHAVTAADCEATSIPAGLPLANTQFYILD</w:t>
      </w:r>
    </w:p>
    <w:p w:rsidR="00D7558F" w:rsidRDefault="00D7558F" w:rsidP="00D7558F">
      <w:r>
        <w:t>SALNAVAPGMPGQLAIGGAGVATGYLGRPDLTETVFLPDHFTAAAGARIYLTGDRARRDADGRITILGRN</w:t>
      </w:r>
    </w:p>
    <w:p w:rsidR="00D7558F" w:rsidRDefault="00D7558F" w:rsidP="00D7558F">
      <w:r>
        <w:t>DGQIKIRGVRAELSEIEGALLQVPGVAQAAVKLWPADQGTLLAAYLIPAEDSILTPDPGAIRAAVAGLLP</w:t>
      </w:r>
    </w:p>
    <w:p w:rsidR="00D7558F" w:rsidRDefault="00D7558F" w:rsidP="00D7558F">
      <w:r>
        <w:t>QQLVPTRYMILDTLPVTAAGKLNRAALPEPEVIAAPAQQTIPTTPEEHALFDAWAEVLGHRNFGTQSSFF</w:t>
      </w:r>
    </w:p>
    <w:p w:rsidR="00D7558F" w:rsidRDefault="00D7558F" w:rsidP="00D7558F">
      <w:r>
        <w:t>DLGGDSLAAVQVSFILSERGFRLPIPAFFGAPTIASLAPLMEGKGDALAMLQEIALPLRATGKGRPVFCL</w:t>
      </w:r>
    </w:p>
    <w:p w:rsidR="00D7558F" w:rsidRDefault="00D7558F" w:rsidP="00D7558F">
      <w:r>
        <w:t>HPVLGLSVGFATLVPHLPADRPVYGLQDAGLMQNGMPPLDMQGLVQRYLARIRAIQPQGPYTLVGWSMGG</w:t>
      </w:r>
    </w:p>
    <w:p w:rsidR="00D7558F" w:rsidRDefault="00D7558F" w:rsidP="00D7558F">
      <w:r>
        <w:t>LVAHAIASALEAAGDQVASLTLLDSYPIPLAEAQDDNWLMEQAIPLMGIDFPAGTPASLDMMADVLVQGF</w:t>
      </w:r>
    </w:p>
    <w:p w:rsidR="00D7558F" w:rsidRDefault="00D7558F" w:rsidP="00D7558F">
      <w:r>
        <w:t>VADDPDLPVSPEDIALLIDLLKPVASRNLQLMRGWVPGHVKADVLFYRAAKRGSAPSRAEPALWQPHVGG</w:t>
      </w:r>
    </w:p>
    <w:p w:rsidR="00D7558F" w:rsidRDefault="00D7558F" w:rsidP="00D7558F">
      <w:r>
        <w:t>KLTLRDLPASHMEMLRAAVAPTIAQGIVAQEQALTADPTPVAG*</w:t>
      </w:r>
    </w:p>
    <w:p w:rsidR="00D7558F" w:rsidRDefault="00D7558F" w:rsidP="00D7558F">
      <w:r>
        <w:t xml:space="preserve">&gt;gkv_3079|gene_NONE|glycosyltransferase family 28 N-terminal domain protein    </w:t>
      </w:r>
    </w:p>
    <w:p w:rsidR="00D7558F" w:rsidRDefault="00D7558F" w:rsidP="00D7558F">
      <w:r>
        <w:t>MTIVIMTVGTEGDVRPHIALAQAMVKAGLDVRLAADRGFSAAVAAAGIAFAPLTADFAGMMRRNPQALGR</w:t>
      </w:r>
    </w:p>
    <w:p w:rsidR="00D7558F" w:rsidRDefault="00D7558F" w:rsidP="00D7558F">
      <w:r>
        <w:t>GKSTAAARVVIRETREMARHWPAEAAAAAQGASLLIGSGNISLVAASLAEKYDIPFVQTQLQPLDSSRAL</w:t>
      </w:r>
    </w:p>
    <w:p w:rsidR="00D7558F" w:rsidRDefault="00D7558F" w:rsidP="00D7558F">
      <w:r>
        <w:t>PPVWLPPRRLPGAVNLALHRLLRQTAWLLTRGIANDMRRTLQLPPYPVKGPWHNAKATGGKVLFGFSPHV</w:t>
      </w:r>
    </w:p>
    <w:p w:rsidR="00D7558F" w:rsidRDefault="00D7558F" w:rsidP="00D7558F">
      <w:r>
        <w:t>VPRQPEWAPRIAMPGYFVLPPAADFTPPDGLADFLAAGERPVYIGFGSMHTAAAPELAAIIKQAVRLIGR</w:t>
      </w:r>
    </w:p>
    <w:p w:rsidR="00D7558F" w:rsidRDefault="00D7558F" w:rsidP="00D7558F">
      <w:r>
        <w:t>RAVVGSGWAQLGDYLGDDPHIFCVGSISHEWLFPRVAAAVHHCGAGTAAAAVRAGIPTVPVPFVGDQYFW</w:t>
      </w:r>
    </w:p>
    <w:p w:rsidR="00D7558F" w:rsidRDefault="00D7558F" w:rsidP="00D7558F">
      <w:r>
        <w:t>GWQLGQAGVATPALDLRNLNAPALAEAISDALSPQMRDAAAALGEKVRAENGAEAAITQLRAWDLL*</w:t>
      </w:r>
    </w:p>
    <w:p w:rsidR="00D7558F" w:rsidRDefault="00D7558F" w:rsidP="00D7558F">
      <w:r>
        <w:t xml:space="preserve">&gt;gkv_3081|gene_NONE|hypothetical protein    </w:t>
      </w:r>
    </w:p>
    <w:p w:rsidR="00D7558F" w:rsidRDefault="00D7558F" w:rsidP="00D7558F">
      <w:r>
        <w:t>LRSFLVDGRVYDIVRNLLPEGELLEPFEADATPTSSAYPLNHSYVGAVSLAGDSGALKKALAGSSFDRIP</w:t>
      </w:r>
    </w:p>
    <w:p w:rsidR="00D7558F" w:rsidRDefault="00D7558F" w:rsidP="00D7558F">
      <w:r>
        <w:t>VIEMDPADPISGARQLMHVMQEELTALRRQLGESRRASAQLRNETMQLNIRLRELERLLYDLGNPQFFKA</w:t>
      </w:r>
    </w:p>
    <w:p w:rsidR="00D7558F" w:rsidRDefault="00D7558F" w:rsidP="00D7558F">
      <w:r>
        <w:t>LAWQPTGAMAVLMPAETLTQRLPVNAVSLSSIDLWFPQTVMPVIEALSVSITDASGLTHLAEVQRPEMGI</w:t>
      </w:r>
    </w:p>
    <w:p w:rsidR="00D7558F" w:rsidRDefault="00D7558F" w:rsidP="00D7558F">
      <w:r>
        <w:t>ETGWLRFVLPELIEGVGRDCTLVLTWRGENPLEVGLAQPVADVRFRATSSAAQPHEHTLAVQVWHALGGV</w:t>
      </w:r>
    </w:p>
    <w:p w:rsidR="00D7558F" w:rsidRDefault="00D7558F" w:rsidP="00D7558F">
      <w:r>
        <w:t>RLPTPAPLLSGRASLTTRDATFIASSALPHPSLISVPTSAKDHVTTAYWSREQVIMVHPSRQGAVCAIVR</w:t>
      </w:r>
    </w:p>
    <w:p w:rsidR="00D7558F" w:rsidRDefault="00D7558F" w:rsidP="00D7558F">
      <w:r>
        <w:t>DIPFPNLTHISALINVGHPRSPSLNFAIGVAPAGAVDNDGLWHRRLGPWVTGMPAHSWGQAHCLPLEPLG</w:t>
      </w:r>
    </w:p>
    <w:p w:rsidR="00D7558F" w:rsidRDefault="00D7558F" w:rsidP="00D7558F">
      <w:r>
        <w:t>ETFDLLLAVSIAGDVPNDMSWGFFRGFRFATGDSLG*</w:t>
      </w:r>
    </w:p>
    <w:p w:rsidR="00D7558F" w:rsidRDefault="00D7558F" w:rsidP="00D7558F">
      <w:r>
        <w:lastRenderedPageBreak/>
        <w:t xml:space="preserve">&gt;gkv_3082|gene_NONE|glycosyl transferase family 2 family protein    </w:t>
      </w:r>
    </w:p>
    <w:p w:rsidR="00D7558F" w:rsidRDefault="00D7558F" w:rsidP="00D7558F">
      <w:r>
        <w:t>MNAISRSTKPAKRARAETAPFVINVVLPIKGHPVLVDDAINSIAKEIDAGTINRLIVVNDGCSYLETLQS</w:t>
      </w:r>
    </w:p>
    <w:p w:rsidR="00D7558F" w:rsidRDefault="00D7558F" w:rsidP="00D7558F">
      <w:r>
        <w:t>LGAWQLILGDKIRVGHYINGGLSAARNRGIEHALACDPDLDAIFLLDADNMLAPDAGATMQAMLANHPRA</w:t>
      </w:r>
    </w:p>
    <w:p w:rsidR="00D7558F" w:rsidRDefault="00D7558F" w:rsidP="00D7558F">
      <w:r>
        <w:t>DWFYPDFDFFGQQGHYITERDYNLLFHAQVNLCEAGSLVRRRILDAGVRFDEGMRQGYEDWDFWLSAAQK</w:t>
      </w:r>
    </w:p>
    <w:p w:rsidR="00D7558F" w:rsidRDefault="00D7558F" w:rsidP="00D7558F">
      <w:r>
        <w:t>GFRGHSVAQPLQLYRKRPVSMLSESHDADAALRQHIVNKHQWLFNVPKMLALESQLFPRFAVIEGSTGIA</w:t>
      </w:r>
    </w:p>
    <w:p w:rsidR="00D7558F" w:rsidRDefault="00D7558F" w:rsidP="00D7558F">
      <w:r>
        <w:t>YLQTDPMQAQEITLDELERMIMAHLADPYANHAPPYVVFLRDGVSARLRAASMLHSFFWNTERRRARGEA</w:t>
      </w:r>
    </w:p>
    <w:p w:rsidR="00D7558F" w:rsidRDefault="00D7558F" w:rsidP="00D7558F">
      <w:r>
        <w:t>GTDFDLFYLESSDAGHRIATNAHNDDRLADGVALDLITLRRLLDESETGDLLRLDHLPSPFNAAGWSVDL</w:t>
      </w:r>
    </w:p>
    <w:p w:rsidR="00D7558F" w:rsidRDefault="00D7558F" w:rsidP="00D7558F">
      <w:r>
        <w:t>EKMVPLNLVAESAQELMRRFMLRLSRSRYLPAVDMQWEWRQVGGAVDKSRSVHIPRRAADGGVVFPLLKQ</w:t>
      </w:r>
    </w:p>
    <w:p w:rsidR="00D7558F" w:rsidRDefault="00D7558F" w:rsidP="00D7558F">
      <w:r>
        <w:t>AGTQDVGFVLPIFDFGGVEKVVASIAREFAENGYRCHLFVISDRPIHPDDWTLKSFSTINWMADSSAIDW</w:t>
      </w:r>
    </w:p>
    <w:p w:rsidR="00D7558F" w:rsidRDefault="00D7558F" w:rsidP="00D7558F">
      <w:r>
        <w:t>TGQEFVGTAEPRLQTH*</w:t>
      </w:r>
    </w:p>
    <w:p w:rsidR="00D7558F" w:rsidRDefault="00D7558F" w:rsidP="00D7558F">
      <w:r>
        <w:t xml:space="preserve">&gt;gkv_3083|gene_NONE|transposase orfA IS5 family element    </w:t>
      </w:r>
    </w:p>
    <w:p w:rsidR="00D7558F" w:rsidRDefault="00D7558F" w:rsidP="00D7558F">
      <w:r>
        <w:t>MSNLYWLSDAQMARLAPFFPKSHGKPRVDDRRVLSGIIFINRNGLRWCDAPKEYGPAKTLYNRWKRWSDN</w:t>
      </w:r>
    </w:p>
    <w:p w:rsidR="00D7558F" w:rsidRDefault="00D7558F" w:rsidP="00D7558F">
      <w:r>
        <w:t>GVFARILVGLVTERAEHETIMIDATYLKAHRTASSLGVKKGGAGARSGAPKAA*</w:t>
      </w:r>
    </w:p>
    <w:p w:rsidR="00D7558F" w:rsidRDefault="00D7558F" w:rsidP="00D7558F">
      <w:r>
        <w:t xml:space="preserve">&gt;gkv_3084|gene_NONE|unknown    </w:t>
      </w:r>
    </w:p>
    <w:p w:rsidR="00D7558F" w:rsidRDefault="00D7558F" w:rsidP="00D7558F">
      <w:r>
        <w:t>MNTKLHAVADAKGRPIGFFMSAGQVSDYTGAAALLSSLPKAGWLLGDRGYDADWFRDALKDKGIKVCIPG</w:t>
      </w:r>
    </w:p>
    <w:p w:rsidR="00D7558F" w:rsidRDefault="00D7558F" w:rsidP="00D7558F">
      <w:r>
        <w:t>RKSRKKAVKYDKRRYKRRNRIEIMFGRLKDWRRVATRYDRCPETFFSAIILAATVMFWL*</w:t>
      </w:r>
    </w:p>
    <w:p w:rsidR="00D7558F" w:rsidRDefault="00D7558F" w:rsidP="00D7558F">
      <w:r>
        <w:t xml:space="preserve">&gt;gkv_3085|gene_NONE|glycosyl transferases group 1 family protein    </w:t>
      </w:r>
    </w:p>
    <w:p w:rsidR="00D7558F" w:rsidRDefault="00D7558F" w:rsidP="00D7558F">
      <w:r>
        <w:t>MDVVINAHSGALHKVANLLRRKGVIMIDHEHLMERSTYGRAYGPPHLAMAYEFAYDLILTCSDSLRVWMH</w:t>
      </w:r>
    </w:p>
    <w:p w:rsidR="00D7558F" w:rsidRDefault="00D7558F" w:rsidP="00D7558F">
      <w:r>
        <w:t>GQGVPEEKLLTVSNAPGYPLAPEASARVMNGRQTAAADRPLNVLFLGRLDPQKGVHRLADIFHMLAQQVP</w:t>
      </w:r>
    </w:p>
    <w:p w:rsidR="00D7558F" w:rsidRDefault="00D7558F" w:rsidP="00D7558F">
      <w:r>
        <w:t>DIQISIAGSSVIDASSSGFAFPAQTKMLGAVRGRDALTDLFAQADIMILPSLYEGLPLSILEAQRCGVVV</w:t>
      </w:r>
    </w:p>
    <w:p w:rsidR="00D7558F" w:rsidRDefault="00D7558F" w:rsidP="00D7558F">
      <w:r>
        <w:t>LATDVGAVSEAITDGVNGLLINEIGCEVGFVEQIIKLDKNRDQLTQISQQAADMHRDWAAAILPLLKWLS</w:t>
      </w:r>
    </w:p>
    <w:p w:rsidR="00D7558F" w:rsidRDefault="00D7558F" w:rsidP="00D7558F">
      <w:r>
        <w:t>PRTRAQAHESHQHLGNPVRSI*</w:t>
      </w:r>
    </w:p>
    <w:p w:rsidR="00D7558F" w:rsidRDefault="00D7558F" w:rsidP="00D7558F">
      <w:r>
        <w:t xml:space="preserve">&gt;gkv_3086|gene_NONE|hypothetical protein    </w:t>
      </w:r>
    </w:p>
    <w:p w:rsidR="00D7558F" w:rsidRDefault="00D7558F" w:rsidP="00D7558F">
      <w:r>
        <w:t>MTTIYDAAKHSFVSAANMLAALQESRIELLGEARAQLEDRPKLKLAQGYNDIGQVLGTCLPPGGQAELSA</w:t>
      </w:r>
    </w:p>
    <w:p w:rsidR="00D7558F" w:rsidRDefault="00D7558F" w:rsidP="00D7558F">
      <w:r>
        <w:t>SETGDALELRCSNAGWMTLEAKMQNRAIPSEYYVELGIDAKQPVVADVFIREFLTDGTTNDVGHREVRIT</w:t>
      </w:r>
    </w:p>
    <w:p w:rsidR="00D7558F" w:rsidRDefault="00D7558F" w:rsidP="00D7558F">
      <w:r>
        <w:t>DTIAICRLSAADLSEDATAHRVIVHVRQPASRMIIDRLAVTLI*</w:t>
      </w:r>
    </w:p>
    <w:p w:rsidR="00D7558F" w:rsidRDefault="00D7558F" w:rsidP="00D7558F">
      <w:r>
        <w:t xml:space="preserve">&gt;gkv_3087|gene_NONE|hypothetical protein    </w:t>
      </w:r>
    </w:p>
    <w:p w:rsidR="00D7558F" w:rsidRDefault="00D7558F" w:rsidP="00D7558F">
      <w:r>
        <w:t>MHTNIDFCFTDDARIVAVTGWTLQATPLISLHVDNEVLKPKIITRHIRRDLRSNDPMGLVALFDLSELAP</w:t>
      </w:r>
    </w:p>
    <w:p w:rsidR="00D7558F" w:rsidRDefault="00D7558F" w:rsidP="00D7558F">
      <w:r>
        <w:t>GIDPDRARFRLVEPDDSIELYRSRLGEDLSRLVEIGVNEVFFAVLRLLAQSQITVLDPALGAAIYARLRN</w:t>
      </w:r>
    </w:p>
    <w:p w:rsidR="00D7558F" w:rsidRDefault="00D7558F" w:rsidP="00D7558F">
      <w:r>
        <w:t>AQPLAKETASYVLATDRCLVSTAGQGMLTGWYLPAAATAEPLVALAFADGMVAPVDLQMNSTARADLAAY</w:t>
      </w:r>
    </w:p>
    <w:p w:rsidR="00D7558F" w:rsidRDefault="00D7558F" w:rsidP="00D7558F">
      <w:r>
        <w:t>GDRYTFTGRDGYVGAWRFSQAPTGSTQLMFLIPGEPSASGVIVNTEPASAATLAGQIVMSMLALEDTARR</w:t>
      </w:r>
    </w:p>
    <w:p w:rsidR="00D7558F" w:rsidRDefault="00D7558F" w:rsidP="00D7558F">
      <w:r>
        <w:t>VRLRRGTLPAYLDIGAFEPVAAAPAQGETLVVLDHDLIDTDLRDVLRRIARLHPNGFALHLLRQSLTPIM</w:t>
      </w:r>
    </w:p>
    <w:p w:rsidR="00D7558F" w:rsidRDefault="00D7558F" w:rsidP="00D7558F">
      <w:r>
        <w:t>QSAITAIGHEYDGAVRLVDVDLALATPREMPGRVVFARSSSIFQFDIAPLFAADAAGGIVLLHDPIGSVL</w:t>
      </w:r>
    </w:p>
    <w:p w:rsidR="00D7558F" w:rsidRDefault="00D7558F" w:rsidP="00D7558F">
      <w:r>
        <w:t>GSRPDDAARFARDGLPFAVMMEGAAFFAQRDAIPHVFLTEESRIRLLTEMLMELGMLDVQRVDVYRYFMG</w:t>
      </w:r>
    </w:p>
    <w:p w:rsidR="00D7558F" w:rsidRDefault="00D7558F" w:rsidP="00D7558F">
      <w:r>
        <w:t>KSGPFTQALIDGRDWHEYDAESRKLLTESLPS*</w:t>
      </w:r>
    </w:p>
    <w:p w:rsidR="00D7558F" w:rsidRDefault="00D7558F" w:rsidP="00D7558F">
      <w:r>
        <w:t xml:space="preserve">&gt;gkv_3088|gene_NONE|glycosyl transferases group 1 family protein    </w:t>
      </w:r>
    </w:p>
    <w:p w:rsidR="00D7558F" w:rsidRDefault="00D7558F" w:rsidP="00D7558F">
      <w:r>
        <w:t>MTRTVIVSHSHPNLRYGGGEVAAYRQYEHMQEQGEEVYFVGSTIGPEDSAKFFGAGQQIISFGPTDFCLR</w:t>
      </w:r>
    </w:p>
    <w:p w:rsidR="00D7558F" w:rsidRDefault="00D7558F" w:rsidP="00D7558F">
      <w:r>
        <w:t>GMGMDSFVMEQSRITDEDWIFDFLLSLKGDIYHFHHFWNIGAGTIRRLRKALPHAHFICTLHELTAICAN</w:t>
      </w:r>
    </w:p>
    <w:p w:rsidR="00D7558F" w:rsidRDefault="00D7558F" w:rsidP="00D7558F">
      <w:r>
        <w:t>HGQMVKRSGELCYASSEVACAACVERAPVDFVLRKTRMLEMLDLFDTLLSPSEFLRLRFEDWGIAPGRIA</w:t>
      </w:r>
    </w:p>
    <w:p w:rsidR="00D7558F" w:rsidRDefault="00D7558F" w:rsidP="00D7558F">
      <w:r>
        <w:t>VIENGLDHIDTHVPETTAELELKSRRFAFFGQATPTKGLDILIRAAALIEEQEDLSDAPIVIEIHGVDKA</w:t>
      </w:r>
    </w:p>
    <w:p w:rsidR="00D7558F" w:rsidRDefault="00D7558F" w:rsidP="00D7558F">
      <w:r>
        <w:t>GFMRMWPEFEIPESVRFRGRYRPQDCVNIMKEYGWIIIPSVWWENSPVVIQEARAACTPMIASDIGGMAE</w:t>
      </w:r>
    </w:p>
    <w:p w:rsidR="00D7558F" w:rsidRDefault="00D7558F" w:rsidP="00D7558F">
      <w:r>
        <w:t>KTAGWGVHFRVGDATSLAAAIMRVQGNADVLQSYKEKISPPLDMAGFHAEWMGMLSLQSNITAPPMTAPG</w:t>
      </w:r>
    </w:p>
    <w:p w:rsidR="00D7558F" w:rsidRDefault="00D7558F" w:rsidP="00D7558F">
      <w:r>
        <w:t>PEPEAELIAAISATTTPTVKRVQSRRRGRK*</w:t>
      </w:r>
    </w:p>
    <w:p w:rsidR="00D7558F" w:rsidRDefault="00D7558F" w:rsidP="00D7558F">
      <w:r>
        <w:t xml:space="preserve">&gt;gkv_3089|gene_NONE|hypothetical protein    </w:t>
      </w:r>
    </w:p>
    <w:p w:rsidR="00D7558F" w:rsidRDefault="00D7558F" w:rsidP="00D7558F">
      <w:r>
        <w:lastRenderedPageBreak/>
        <w:t>MKLALSLGVAAITANPVPALEIQSGSGYAGSVYSYAPGGQWTADGAAIAGATGTNWTMTAAHEGAAIRCG</w:t>
      </w:r>
    </w:p>
    <w:p w:rsidR="00D7558F" w:rsidRDefault="00D7558F" w:rsidP="00D7558F">
      <w:r>
        <w:t>DSNVIQMWTPVNGLTAGQKANGGLWLASAATVASGRVVSIADGFGQRSMDQSVAAKQPIVATVGTVPAMQ</w:t>
      </w:r>
    </w:p>
    <w:p w:rsidR="00D7558F" w:rsidRDefault="00D7558F" w:rsidP="00D7558F">
      <w:r>
        <w:t>FDQALGDFDLRPSEAFSPVWVVMLLQYGDGVQTSGSAQYSQIISNGIASSGGRVSVQPGASGFQPSTAVS</w:t>
      </w:r>
    </w:p>
    <w:p w:rsidR="00D7558F" w:rsidRDefault="00D7558F" w:rsidP="00D7558F">
      <w:r>
        <w:t>ACRVNGKDDLANFPLPMPMGSVSFDLAGSSVIWSLGRGLNGFTDRSWFGYIAAALMLGEVPSDTLRWTIE</w:t>
      </w:r>
    </w:p>
    <w:p w:rsidR="00D7558F" w:rsidRDefault="00D7558F" w:rsidP="00D7558F">
      <w:r>
        <w:t>GYVHWRHGLETLLHPNHPYRNTAPRLQ*</w:t>
      </w:r>
    </w:p>
    <w:p w:rsidR="00D7558F" w:rsidRDefault="00D7558F" w:rsidP="00D7558F">
      <w:r>
        <w:t xml:space="preserve">&gt;gkv_3091|gene_NONE|hypothetical protein    </w:t>
      </w:r>
    </w:p>
    <w:p w:rsidR="00D7558F" w:rsidRDefault="00D7558F" w:rsidP="00D7558F">
      <w:r>
        <w:t>MTYWIGPRAAIDAANLAAYAAYIAAAPTALRDGETLPNPTTAWAEPLQDAAGNWVIPAHPGMTVPAGVQA</w:t>
      </w:r>
    </w:p>
    <w:p w:rsidR="00D7558F" w:rsidRDefault="00D7558F" w:rsidP="00D7558F">
      <w:r>
        <w:t>VSLPDWPAANTL*</w:t>
      </w:r>
    </w:p>
    <w:p w:rsidR="00D7558F" w:rsidRDefault="00D7558F" w:rsidP="00D7558F">
      <w:r>
        <w:t xml:space="preserve">&gt;gkv_3090|gene_NONE|sugar isomerase, KpsF/GutQ family protein    </w:t>
      </w:r>
    </w:p>
    <w:p w:rsidR="00D7558F" w:rsidRDefault="00D7558F" w:rsidP="00D7558F">
      <w:r>
        <w:t>MQQTRGGQMTADGKMNASYIATGQHVLRLEGEALLTLAEAMPDDFSAAVDLILGLKGRVIVSGMGKSGHV</w:t>
      </w:r>
    </w:p>
    <w:p w:rsidR="00D7558F" w:rsidRDefault="00D7558F" w:rsidP="00D7558F">
      <w:r>
        <w:t>GRKIAATLASTGTPAFFVHPAEASHGDLGMVTAQDLCIMISNSGETSELSDLIAHCVRFGVPIIGISKQP</w:t>
      </w:r>
    </w:p>
    <w:p w:rsidR="00D7558F" w:rsidRDefault="00D7558F" w:rsidP="00D7558F">
      <w:r>
        <w:t>DSTLMRAATLRLTFPDLPEACSIGLAPTTSTTLSLGLGDALAISLMEARAFQPENFRTYHPGGKLGARLA</w:t>
      </w:r>
    </w:p>
    <w:p w:rsidR="00D7558F" w:rsidRDefault="00D7558F" w:rsidP="00D7558F">
      <w:r>
        <w:t>TAAQLMHAGDEVPLVREDTPMAEVILSMTSHGFGVAGVVDAQGALCGVISDGDLRRHMSTLMAQRAIDVA</w:t>
      </w:r>
    </w:p>
    <w:p w:rsidR="00D7558F" w:rsidRDefault="00D7558F" w:rsidP="00D7558F">
      <w:r>
        <w:t>TKNPIAIGADKLAVDILATMNQYKISAIFVIDSAQAPIGIVHLHDCLRAGVA*</w:t>
      </w:r>
    </w:p>
    <w:p w:rsidR="00D7558F" w:rsidRDefault="00D7558F" w:rsidP="00D7558F">
      <w:r>
        <w:t xml:space="preserve">&gt;gkv_3092|gene_NONE|conserved hypothetical protein    </w:t>
      </w:r>
    </w:p>
    <w:p w:rsidR="00D7558F" w:rsidRDefault="00D7558F" w:rsidP="00D7558F">
      <w:r>
        <w:t>MLPELSTLLPLIAILIAVGAFAGVIAGLLGVGGGIVLVPAFFYVFTALGYDGPQIMQVCLATSLATIIFT</w:t>
      </w:r>
    </w:p>
    <w:p w:rsidR="00D7558F" w:rsidRDefault="00D7558F" w:rsidP="00D7558F">
      <w:r>
        <w:t>SIRSVMAHHKKGAVDWDVLKTWAPGIVVGAVIGVLVAAQLRSVALQAIFGVLGMVIGLYMAFGRPDWRIR</w:t>
      </w:r>
    </w:p>
    <w:p w:rsidR="00D7558F" w:rsidRDefault="00D7558F" w:rsidP="00D7558F">
      <w:r>
        <w:t>DEMPKGPVRAALSSVIGFLSVLMGIGGGSFGVPVMTLYGVPIHRAVATASGFGLTIALPSVIGFLLVPID</w:t>
      </w:r>
    </w:p>
    <w:p w:rsidR="00D7558F" w:rsidRDefault="00D7558F" w:rsidP="00D7558F">
      <w:r>
        <w:t>AASRPPLTVGAVNLPAFIVVIGVTMLTTGYGVRLAHAMNPKPLKRVFAIFLILVAANMLRKALGW*</w:t>
      </w:r>
    </w:p>
    <w:p w:rsidR="00D7558F" w:rsidRDefault="00D7558F" w:rsidP="00D7558F">
      <w:r>
        <w:t xml:space="preserve">&gt;gkv_3093|gene_NONE|fumarylacetoacetate (FAA) hydrolase family protein    </w:t>
      </w:r>
    </w:p>
    <w:p w:rsidR="00D7558F" w:rsidRDefault="00D7558F" w:rsidP="00D7558F">
      <w:r>
        <w:t>MPDNLHKTADYVIAPQPQATLPIAGSDKVFPINRVFCIGRNYAAHAVEMGHDPDREPPFFFFKTASNITS</w:t>
      </w:r>
    </w:p>
    <w:p w:rsidR="00D7558F" w:rsidRDefault="00D7558F" w:rsidP="00D7558F">
      <w:r>
        <w:t>DGTFPYPERTEDVHHEVELVVALSKGGSNIAVEDALDHVWGYGIGLDMTRRDLQGEAKKMGRPWEVGKSF</w:t>
      </w:r>
    </w:p>
    <w:p w:rsidR="00D7558F" w:rsidRDefault="00D7558F" w:rsidP="00D7558F">
      <w:r>
        <w:t>EASGPCGPLVPASEIGHPTSGAIWLDVNGQRRQTGDLNQLLWKIPEMIAELSHYFDLKAGDIIMTGTPSG</w:t>
      </w:r>
    </w:p>
    <w:p w:rsidR="00D7558F" w:rsidRDefault="00D7558F" w:rsidP="00D7558F">
      <w:r>
        <w:t>VGAVVKGDVMTAHVDGFKPLTVRVV*</w:t>
      </w:r>
    </w:p>
    <w:p w:rsidR="00D7558F" w:rsidRDefault="00D7558F" w:rsidP="00D7558F">
      <w:r>
        <w:t xml:space="preserve">&gt;gkv_3094|gene_NONE|binding-protein-dependent transport system inner membrane component family protein    </w:t>
      </w:r>
    </w:p>
    <w:p w:rsidR="00D7558F" w:rsidRDefault="00D7558F" w:rsidP="00D7558F">
      <w:r>
        <w:t>MEIKGFQIPKMASLLIWVILWEIVGRLGLVMLFPPFTEVLAAMGEVVTSRSFGEAIRITAVSYFAGIGLA</w:t>
      </w:r>
    </w:p>
    <w:p w:rsidR="00D7558F" w:rsidRDefault="00D7558F" w:rsidP="00D7558F">
      <w:r>
        <w:t>LLIGIPLGFLMGLVPTADKMLNMWVNTFLSAPLSALVPVIMILFGLGTPTVIVTVFMFAVWIIVLDTRAG</w:t>
      </w:r>
    </w:p>
    <w:p w:rsidR="00D7558F" w:rsidRDefault="00D7558F" w:rsidP="00D7558F">
      <w:r>
        <w:t>VMHITPSLMEMSKSFQANRYERTKMMVLSALPEILAGVRLGMIRGVKGVVIGQLLVSIIGVGALFSLYQQ</w:t>
      </w:r>
    </w:p>
    <w:p w:rsidR="00D7558F" w:rsidRDefault="00D7558F" w:rsidP="00D7558F">
      <w:r>
        <w:t>NFLMAHFWALVVIMFTCALLLAEIVARLEKRVQYYAGVRN*</w:t>
      </w:r>
    </w:p>
    <w:p w:rsidR="00D7558F" w:rsidRDefault="00D7558F" w:rsidP="00D7558F">
      <w:r>
        <w:t xml:space="preserve">&gt;gkv_3095|gene_NONE|ABC transporter family protein    </w:t>
      </w:r>
    </w:p>
    <w:p w:rsidR="00D7558F" w:rsidRDefault="00D7558F" w:rsidP="00D7558F">
      <w:r>
        <w:t>MQHSIPTSTAPAKARAPIAIVNDPIVEVRGVTKKYGTSITALQNIDISFERGHLTSLLGPSGCGKTTLLK</w:t>
      </w:r>
    </w:p>
    <w:p w:rsidR="00D7558F" w:rsidRDefault="00D7558F" w:rsidP="00D7558F">
      <w:r>
        <w:t>IVAGLLEPTAGEIRVNGKPVTGPGRERAFVFQDFALMPWASVIDNAAFGLKMQGTGKAEREERARHYINE</w:t>
      </w:r>
    </w:p>
    <w:p w:rsidR="00D7558F" w:rsidRDefault="00D7558F" w:rsidP="00D7558F">
      <w:r>
        <w:t>VGLSGFEKKYPHELSGGMRQRVGLARALAVNADILLMDEPFSAVDEQTRRKFQEDLMRLREVENKTFLFV</w:t>
      </w:r>
    </w:p>
    <w:p w:rsidR="00D7558F" w:rsidRDefault="00D7558F" w:rsidP="00D7558F">
      <w:r>
        <w:t>THSIEEAVYVSDRIVMLSPRPGRISEIIDPAIPEGITADELRRDEAYLDTVERIWTGIKKYVE*</w:t>
      </w:r>
    </w:p>
    <w:p w:rsidR="00D7558F" w:rsidRDefault="00D7558F" w:rsidP="00D7558F">
      <w:r>
        <w:t xml:space="preserve">&gt;gkv_3096|gene_NONE|binding-protein-dependent transport system inner membrane component family protein    </w:t>
      </w:r>
    </w:p>
    <w:p w:rsidR="00D7558F" w:rsidRDefault="00D7558F" w:rsidP="00D7558F">
      <w:r>
        <w:t>MSSMDIAMSSGTPRPNILSRIWNASLSWKLLSVAIFALIWEMAARSGFNFAFPTFTATMAAMAQMIGDGS</w:t>
      </w:r>
    </w:p>
    <w:p w:rsidR="00D7558F" w:rsidRDefault="00D7558F" w:rsidP="00D7558F">
      <w:r>
        <w:t>MGRAFLRTMEPLVIGLAISLSVGISAGIAMGLKKSFEWFTLPMFIVMQAAPMAALIPLVTFVYGIGLASK</w:t>
      </w:r>
    </w:p>
    <w:p w:rsidR="00D7558F" w:rsidRDefault="00D7558F" w:rsidP="00D7558F">
      <w:r>
        <w:t>VVAVVMLSMPVIAMNSYKAVRNVSPSLVAMCHSFTGSRWQQITRIILPAASPMMFAGLRLGVAEGFSGAV</w:t>
      </w:r>
    </w:p>
    <w:p w:rsidR="00D7558F" w:rsidRDefault="00D7558F" w:rsidP="00D7558F">
      <w:r>
        <w:t>LAELLITPTGIGDLITYHRSVANFAHMYATILAIVLFAIIAVSSLQWVEAKLFRPERRGN*</w:t>
      </w:r>
    </w:p>
    <w:p w:rsidR="00D7558F" w:rsidRDefault="00D7558F" w:rsidP="00D7558F">
      <w:r>
        <w:t xml:space="preserve">&gt;gkv_3097|gene_NONE|hypothetical protein    </w:t>
      </w:r>
    </w:p>
    <w:p w:rsidR="00D7558F" w:rsidRDefault="00D7558F" w:rsidP="00D7558F">
      <w:r>
        <w:t>MMQGFTMMRRHVLAVAMGGALAGMLAMPAQAQQAIRVAMGDIASVETLGLLIAMERAKERGVPMELTFFN</w:t>
      </w:r>
    </w:p>
    <w:p w:rsidR="00D7558F" w:rsidRDefault="00D7558F" w:rsidP="00D7558F">
      <w:r>
        <w:lastRenderedPageBreak/>
        <w:t>SEDVATQAVVGGQADIGVGAPYAFIQNSRAPLRMFYRMSTLLFFPVVNTDHYTTWADLDGQEVTVHSRGS</w:t>
      </w:r>
    </w:p>
    <w:p w:rsidR="00D7558F" w:rsidRDefault="00D7558F" w:rsidP="00D7558F">
      <w:r>
        <w:t>GTEALMRLMESQHGITYSAISYVPGAEVRTGAMLQGTINASIVDSSGFRLLEEQGGGKFARLPLDGVNAT</w:t>
      </w:r>
    </w:p>
    <w:p w:rsidR="00D7558F" w:rsidRDefault="00D7558F" w:rsidP="00D7558F">
      <w:r>
        <w:t>DEALYGNERFLNEREADVAIFVEELLRTWTDINENPEMVAELRTQYDLLPDLPAAGVDDITPYYVSAAEN</w:t>
      </w:r>
    </w:p>
    <w:p w:rsidR="00D7558F" w:rsidRDefault="00D7558F" w:rsidP="00D7558F">
      <w:r>
        <w:t>GVMPLGGGTTDDVADDLAFLAAAGQVQPVEGDVDTTMFWDFDILTAARD*</w:t>
      </w:r>
    </w:p>
    <w:p w:rsidR="00D7558F" w:rsidRDefault="00D7558F" w:rsidP="00D7558F">
      <w:r>
        <w:t xml:space="preserve">&gt;gkv_3098|gene_NONE|bacterial regulatory proteins, gntR family protein    </w:t>
      </w:r>
    </w:p>
    <w:p w:rsidR="00D7558F" w:rsidRDefault="00D7558F" w:rsidP="00D7558F">
      <w:r>
        <w:t>VHGSITAQPENAALATTPSQQAPLVQLRAWLTRADLPPGTRLPPEREMCDILGLSRGELRKALATLESEG</w:t>
      </w:r>
    </w:p>
    <w:p w:rsidR="00D7558F" w:rsidRDefault="00D7558F" w:rsidP="00D7558F">
      <w:r>
        <w:t>QLWRHVGKGTFIGARRIDVLSLSDIDRATNPAEVMRARLLIEPMLAREAALNATSDHIAAMEACIARTHT</w:t>
      </w:r>
    </w:p>
    <w:p w:rsidR="00D7558F" w:rsidRDefault="00D7558F" w:rsidP="00D7558F">
      <w:r>
        <w:t>AQTWRQYETADNELHRVIAEATGNRLLLAMFDALNAVRRAVVWGMLRQGDQKPPATHHSFGEHDRIVAAI</w:t>
      </w:r>
    </w:p>
    <w:p w:rsidR="00D7558F" w:rsidRDefault="00D7558F" w:rsidP="00D7558F">
      <w:r>
        <w:t>MQRDLDGAAQAMYQHLRAVQQKLLDPPPASTKL*</w:t>
      </w:r>
    </w:p>
    <w:p w:rsidR="00D7558F" w:rsidRDefault="00D7558F" w:rsidP="00D7558F">
      <w:r>
        <w:t xml:space="preserve">&gt;gkv_3099|gene_NONE|isocitrate dehydrogenase, NADP-dependent    </w:t>
      </w:r>
    </w:p>
    <w:p w:rsidR="00D7558F" w:rsidRDefault="00D7558F" w:rsidP="00D7558F">
      <w:r>
        <w:t>MADKDMPAIVYTKVDEAPDLASASLLPIIRRFAKAAGIAVETRDISLAGRIISAFPERLTPAQRQSDDLA</w:t>
      </w:r>
    </w:p>
    <w:p w:rsidR="00D7558F" w:rsidRDefault="00D7558F" w:rsidP="00D7558F">
      <w:r>
        <w:t>GLGHWVKTADANVIKLPNISASVPQLVAALKELQAQGYDLPDYPTAPATPAEAEIRARYDAIKGSAVNPV</w:t>
      </w:r>
    </w:p>
    <w:p w:rsidR="00D7558F" w:rsidRDefault="00D7558F" w:rsidP="00D7558F">
      <w:r>
        <w:t>LREGNSDRRAAKAVKNYAMSHPHSMGKWSKDSKTRVSSMDHGDFFANETSVTLSAAQAGAVRIELTDKAG</w:t>
      </w:r>
    </w:p>
    <w:p w:rsidR="00D7558F" w:rsidRDefault="00D7558F" w:rsidP="00D7558F">
      <w:r>
        <w:t>AVTVLKDGVKLPEGTVVDATFMSAKALDAFLDAEIAQTKAEGTLFSIHLKATMMKVSDPIIFGHAVKAWL</w:t>
      </w:r>
    </w:p>
    <w:p w:rsidR="00D7558F" w:rsidRDefault="00D7558F" w:rsidP="00D7558F">
      <w:r>
        <w:t>KPVFEKYGEELAAAGADANAGLGTVLARVAQMENGPEIQAAIDAVIAQRPPMYMVNSDKGITNLHVPSDV</w:t>
      </w:r>
    </w:p>
    <w:p w:rsidR="00D7558F" w:rsidRDefault="00D7558F" w:rsidP="00D7558F">
      <w:r>
        <w:t>IIDASLPALLRAGGKGWGPDGAEADTNCLVPDRSYAPVYDESVKYFKETGALDPRTAGTVQNIGLMAQKA</w:t>
      </w:r>
    </w:p>
    <w:p w:rsidR="00D7558F" w:rsidRDefault="00D7558F" w:rsidP="00D7558F">
      <w:r>
        <w:t>EEYGSHPTTFEIPVDGTVRVIAQNGDVLHTHQVEAGDIWRLCSTRKAPILDWVQLAIDRQRIEGCQAIFW</w:t>
      </w:r>
    </w:p>
    <w:p w:rsidR="00D7558F" w:rsidRDefault="00D7558F" w:rsidP="00D7558F">
      <w:r>
        <w:t>LDENRAHDRELLAYVRPILKEKGVEKKFLILDPRAATRLSFETIREGKDSIAVTGNVLRDYLTDLFPILE</w:t>
      </w:r>
    </w:p>
    <w:p w:rsidR="00D7558F" w:rsidRDefault="00D7558F" w:rsidP="00D7558F">
      <w:r>
        <w:t>LGTSAKMLSIVKLMQGGGMFETGAGGSAPKLVQQLIEENHLRWDSLGEFCALGESLKYLAETTGNEKARV</w:t>
      </w:r>
    </w:p>
    <w:p w:rsidR="00D7558F" w:rsidRDefault="00D7558F" w:rsidP="00D7558F">
      <w:r>
        <w:t>LGNAVDAATQGILDYDRSPGRKPGEADNRDSHYYFAMYWADALAKQNSDAALAEEFRPIARALIDGEEEI</w:t>
      </w:r>
    </w:p>
    <w:p w:rsidR="00D7558F" w:rsidRDefault="00D7558F" w:rsidP="00D7558F">
      <w:r>
        <w:t>VQELRADRGKPVDLGGYYHADPVKTDAVMRPSKTLNTILE*</w:t>
      </w:r>
    </w:p>
    <w:p w:rsidR="00D7558F" w:rsidRDefault="00D7558F" w:rsidP="00D7558F">
      <w:r>
        <w:t xml:space="preserve">&gt;gkv_3100|gene_NONE|lactose transport ATP-binding protein lacK    </w:t>
      </w:r>
    </w:p>
    <w:p w:rsidR="00D7558F" w:rsidRDefault="00D7558F" w:rsidP="00D7558F">
      <w:r>
        <w:t>MADLKLTGVEKAYGKVKVLQDINLDIKTGELIVFVGPSGCGKSTLLRMIAGLEGISGGELLIDGQRMNDV</w:t>
      </w:r>
    </w:p>
    <w:p w:rsidR="00D7558F" w:rsidRDefault="00D7558F" w:rsidP="00D7558F">
      <w:r>
        <w:t>PPAQRGIAMVFQSYALYPHMSVRENMAFALKIAHKPQAEIDAAIANAARILQLEPYLDRLPKALSGGQRQ</w:t>
      </w:r>
    </w:p>
    <w:p w:rsidR="00D7558F" w:rsidRDefault="00D7558F" w:rsidP="00D7558F">
      <w:r>
        <w:t>RVAIGRSIVRDPKVYLFDEPLSNLDAALRVATRIEIAQLKEHMPDSTMIYVTHDQVEAMTLATRIVVLAG</w:t>
      </w:r>
    </w:p>
    <w:p w:rsidR="00D7558F" w:rsidRDefault="00D7558F" w:rsidP="00D7558F">
      <w:r>
        <w:t>GGIAQVGAPLDLYERPENEFVATFIGSPAMNLSPGEVVQTGSETKVKLENGGIAYSNVPTRDADMGLRVN</w:t>
      </w:r>
    </w:p>
    <w:p w:rsidR="00D7558F" w:rsidRDefault="00D7558F" w:rsidP="00D7558F">
      <w:r>
        <w:t>IGVRPEDLTHAAGPAIFSGTVEITEALGEVTLLYLARDAGGAQVIAKLPGIHAELRGQGVSLSADPAKVH</w:t>
      </w:r>
    </w:p>
    <w:p w:rsidR="00D7558F" w:rsidRDefault="00D7558F" w:rsidP="00D7558F">
      <w:r>
        <w:t>LFAGGKSLLHR*</w:t>
      </w:r>
    </w:p>
    <w:p w:rsidR="00D7558F" w:rsidRDefault="00D7558F" w:rsidP="00D7558F">
      <w:r>
        <w:t xml:space="preserve">&gt;gkv_3101|gene_NONE|alpha amylase, catalytic domain protein    </w:t>
      </w:r>
    </w:p>
    <w:p w:rsidR="00D7558F" w:rsidRDefault="00D7558F" w:rsidP="00D7558F">
      <w:r>
        <w:t>MTLSKNSDWWRGAVIYQIYPRSFQDTNGDGIGDLPGITQRLDHIAALGADAIWVSPFFTSPMKDFGYDVS</w:t>
      </w:r>
    </w:p>
    <w:p w:rsidR="00D7558F" w:rsidRDefault="00D7558F" w:rsidP="00D7558F">
      <w:r>
        <w:t>DYCGVDPMFGTLQDFDAMVERAHALGLCVMIDLVLSHTSDQHPWFKESRRDRHNPKADWYVWANPRPDGT</w:t>
      </w:r>
    </w:p>
    <w:p w:rsidR="00D7558F" w:rsidRDefault="00D7558F" w:rsidP="00D7558F">
      <w:r>
        <w:t>PPTNWLSIFGGSAWHWDSRREQYYLHNFLTSQPDLNFHNSDVQQALLDATTFWLERGVDGFRLDTINFYF</w:t>
      </w:r>
    </w:p>
    <w:p w:rsidR="00D7558F" w:rsidRDefault="00D7558F" w:rsidP="00D7558F">
      <w:r>
        <w:t>HDQNLRDNPPLPPRERNDLTAPKVNPYNHQMHLFDKSRPENLAFLRAFRAVLEPYGAAAVGEVGDSERGL</w:t>
      </w:r>
    </w:p>
    <w:p w:rsidR="00D7558F" w:rsidRDefault="00D7558F" w:rsidP="00D7558F">
      <w:r>
        <w:t>QIMAAYTSGGDKVQMCYPFELLQPNRISAYDLQSAFALLASEAPDAWPCWSYSNHDVIRHITRWGLNERG</w:t>
      </w:r>
    </w:p>
    <w:p w:rsidR="00D7558F" w:rsidRDefault="00D7558F" w:rsidP="00D7558F">
      <w:r>
        <w:t>VRTYLMLILSLRGSVCLYQGEELGLPEAELQFEDLQDPYGIEFWPEFKGRDGSRTPMVWDGGNGLGGFTS</w:t>
      </w:r>
    </w:p>
    <w:p w:rsidR="00D7558F" w:rsidRDefault="00D7558F" w:rsidP="00D7558F">
      <w:r>
        <w:t>SAKSWLPVTAPHLALAVGNQSGQSESLLEYYRAALHFRRDHKVLAHGAMSPLSAAGDVASFARVGDEVLF</w:t>
      </w:r>
    </w:p>
    <w:p w:rsidR="00D7558F" w:rsidRDefault="00D7558F" w:rsidP="00D7558F">
      <w:r>
        <w:t>CAFNLGPNEAVLDLPEGPWHNVADTLGGVAPQSGRLTLEAWGFALLRRG*</w:t>
      </w:r>
    </w:p>
    <w:p w:rsidR="00D7558F" w:rsidRDefault="00D7558F" w:rsidP="00D7558F">
      <w:r>
        <w:t xml:space="preserve">&gt;gkv_3102|gene_NONE|binding-protein-dependent transport system inner membrane component family protein    </w:t>
      </w:r>
    </w:p>
    <w:p w:rsidR="00D7558F" w:rsidRDefault="00D7558F" w:rsidP="00D7558F">
      <w:r>
        <w:t>MDGIVGSKPALRWVTHITVALLVILWIIPTAGLMVSSFRTGDQITSSGWWQAFSTQEAQQPAIRITGDEV</w:t>
      </w:r>
    </w:p>
    <w:p w:rsidR="00D7558F" w:rsidRDefault="00D7558F" w:rsidP="00D7558F">
      <w:r>
        <w:t>QEGDAFVIEGRLFANAATISAWGTSSREPEAYAPGATADIGDGVTLTLAEDGAFRLTAPNSTADMRLPRV</w:t>
      </w:r>
    </w:p>
    <w:p w:rsidR="00D7558F" w:rsidRDefault="00D7558F" w:rsidP="00D7558F">
      <w:r>
        <w:t>FTSAATAPEFTLDNYRTVLFSPLAGQSIGQAFLNTLTVSIPATVIPILVAAFAAYALAWMQFPGRAMLVA</w:t>
      </w:r>
    </w:p>
    <w:p w:rsidR="00D7558F" w:rsidRDefault="00D7558F" w:rsidP="00D7558F">
      <w:r>
        <w:t>VIVGLLVVPLQLALIPLLQLHNAIGIGKGYWGIWLAHTGFGLPLAVYLLRNYMVSLPRDIIENARVDGAS</w:t>
      </w:r>
    </w:p>
    <w:p w:rsidR="00D7558F" w:rsidRDefault="00D7558F" w:rsidP="00D7558F">
      <w:r>
        <w:lastRenderedPageBreak/>
        <w:t>EFQIFVKIVLPLSFPALASFAIFQFLWTWNDLLVALVFLGTGNDQQVLTGNLVNLMGSRGGDWEILSASA</w:t>
      </w:r>
    </w:p>
    <w:p w:rsidR="00D7558F" w:rsidRDefault="00D7558F" w:rsidP="00D7558F">
      <w:r>
        <w:t>FVSIAVPLLVFFSMQRFLVRGLLAGSVK*</w:t>
      </w:r>
    </w:p>
    <w:p w:rsidR="00D7558F" w:rsidRDefault="00D7558F" w:rsidP="00D7558F">
      <w:r>
        <w:t xml:space="preserve">&gt;gkv_3103|gene_NONE|binding-protein-dependent transport systems inner membrane component    </w:t>
      </w:r>
    </w:p>
    <w:p w:rsidR="00D7558F" w:rsidRDefault="00D7558F" w:rsidP="00D7558F">
      <w:r>
        <w:t>MNPALNAVIVIVAGVGVCVSYFWLANLVLDKVIFPARGAHAGRNITRANRVRPWLFLFPALFFVGVYLAY</w:t>
      </w:r>
    </w:p>
    <w:p w:rsidR="00D7558F" w:rsidRDefault="00D7558F" w:rsidP="00D7558F">
      <w:r>
        <w:t>PVFATLWLSLNDRAGNFVGLRNYNRMFSEPKFGESLRNNMLWLIVVPAAATAFGLLAAQLTDRIRWGSIA</w:t>
      </w:r>
    </w:p>
    <w:p w:rsidR="00D7558F" w:rsidRDefault="00D7558F" w:rsidP="00D7558F">
      <w:r>
        <w:t>KSIIFMPMAISFVGASVIWKLIYDARDASLPQIGLLNAVWMQFDGGIGSVLMLQALPVIVLVTMALALGF</w:t>
      </w:r>
    </w:p>
    <w:p w:rsidR="00D7558F" w:rsidRDefault="00D7558F" w:rsidP="00D7558F">
      <w:r>
        <w:t>GTWLLMRGLRGARVPQVILRLVLAVIALVLAGVALRWAWGAVVVSLPYGRPQQWLQLPFWNNFFLMAVLV</w:t>
      </w:r>
    </w:p>
    <w:p w:rsidR="00D7558F" w:rsidRDefault="00D7558F" w:rsidP="00D7558F">
      <w:r>
        <w:t>WIQTGFAMVILSAALRGVPEDTIEAAVLDGANPFQIFFKIKAPQIIGTIVVVWTTITILVLKVFDIVLAM</w:t>
      </w:r>
    </w:p>
    <w:p w:rsidR="00D7558F" w:rsidRDefault="00D7558F" w:rsidP="00D7558F">
      <w:r>
        <w:t>TNGQWETQVLANYMYDKFFRAFDTGMGSAAAMIIMALVTPILVWNVWNARKEMR*</w:t>
      </w:r>
    </w:p>
    <w:p w:rsidR="00D7558F" w:rsidRDefault="00D7558F" w:rsidP="00D7558F">
      <w:r>
        <w:t xml:space="preserve">&gt;gkv_3104|gene_NONE|bacterial extracellular solute-binding family protein    </w:t>
      </w:r>
    </w:p>
    <w:p w:rsidR="00D7558F" w:rsidRDefault="00D7558F" w:rsidP="00D7558F">
      <w:r>
        <w:t>MLKKLLSGAGVMALVAGGAQAQNLLFPVGEGDFNWESYSAFDEAVNLDGQGLTIFGPWRGEDQVLFESIL</w:t>
      </w:r>
    </w:p>
    <w:p w:rsidR="00D7558F" w:rsidRDefault="00D7558F" w:rsidP="00D7558F">
      <w:r>
        <w:t>AYFTAASGVNVSYSSSENYEQQIVIDTQAGSPPDVAILPQPGLIAELVRQGHVLPLGDEVQSWLGENYAA</w:t>
      </w:r>
    </w:p>
    <w:p w:rsidR="00D7558F" w:rsidRDefault="00D7558F" w:rsidP="00D7558F">
      <w:r>
        <w:t>GESWVSLGTYDGPDGTPGLYAFPYKIDVKSLVWYVPENFEDAGYEVPTSMEDLKALTEQIVADGGTPWCI</w:t>
      </w:r>
    </w:p>
    <w:p w:rsidR="00D7558F" w:rsidRDefault="00D7558F" w:rsidP="00D7558F">
      <w:r>
        <w:t>GLGSGGATGWPATDWVEDLMLRVAPPETYDAWVSHEIPFNDPAVIEAIEEFGWFAKNDAFVAGGSASVAS</w:t>
      </w:r>
    </w:p>
    <w:p w:rsidR="00D7558F" w:rsidRDefault="00D7558F" w:rsidP="00D7558F">
      <w:r>
        <w:t>TDFRDSPNGLFTSPPQCYLHHQASFIPSFFPEGTELGVDADFFYMPAYAERDLGTPVLGAGTLVMLTQET</w:t>
      </w:r>
    </w:p>
    <w:p w:rsidR="00D7558F" w:rsidRDefault="00D7558F" w:rsidP="00D7558F">
      <w:r>
        <w:t>EAGRAFIEFLQTPIAHELWMAQSSFLTPLKTVNIDTYANTALRQQGQILLDATTFRFDASDLMPGAVGAG</w:t>
      </w:r>
    </w:p>
    <w:p w:rsidR="00D7558F" w:rsidRDefault="00D7558F" w:rsidP="00D7558F">
      <w:r>
        <w:t>SFWTGMVDFVGGRSAADVAAAIDASWPQ*</w:t>
      </w:r>
    </w:p>
    <w:p w:rsidR="00D7558F" w:rsidRDefault="00D7558F" w:rsidP="00D7558F">
      <w:r>
        <w:t xml:space="preserve">&gt;gkv_3105|gene_NONE|periplasmic binding proteins and sugar binding domain of the LacI family protein    </w:t>
      </w:r>
    </w:p>
    <w:p w:rsidR="00D7558F" w:rsidRDefault="00D7558F" w:rsidP="00D7558F">
      <w:r>
        <w:t>LIKIETALNRATMTLKEFSALLGLSPTTVSRALGGYPEVRKATRDHVIAEAKRLNYHPDARASRLATGRA</w:t>
      </w:r>
    </w:p>
    <w:p w:rsidR="00D7558F" w:rsidRDefault="00D7558F" w:rsidP="00D7558F">
      <w:r>
        <w:t>KAVGHVIPLSSGHQIMNPVFADFISGAGEVYSRHDHDMILSIVDGVDEAASYRTLKSKGSVDGVIVHGPH</w:t>
      </w:r>
    </w:p>
    <w:p w:rsidR="00D7558F" w:rsidRDefault="00D7558F" w:rsidP="00D7558F">
      <w:r>
        <w:t>LNDARIPLLQELNMPFVVHGRASDITTPYAWVDVNNRRAFARATNFLLDFGHRRIGLINGIEQMDFAMRR</w:t>
      </w:r>
    </w:p>
    <w:p w:rsidR="00D7558F" w:rsidRDefault="00D7558F" w:rsidP="00D7558F">
      <w:r>
        <w:t>RRGVTEALLARGLALDPDLFFAGEMTEGIGYAAAKTMLSLATPPTAFIASSIILGYGIRRAIEEKGLKMG</w:t>
      </w:r>
    </w:p>
    <w:p w:rsidR="00D7558F" w:rsidRDefault="00D7558F" w:rsidP="00D7558F">
      <w:r>
        <w:t>RDISVIVHDDDLSYLKNGDDVPIFTATRSSVREAGRVAAAMLLQMIAGPRDAPPPSRLLEAELIIGQSTC</w:t>
      </w:r>
    </w:p>
    <w:p w:rsidR="00D7558F" w:rsidRDefault="00D7558F" w:rsidP="00D7558F">
      <w:r>
        <w:t>PIPR*</w:t>
      </w:r>
    </w:p>
    <w:p w:rsidR="00D7558F" w:rsidRDefault="00D7558F" w:rsidP="00D7558F">
      <w:r>
        <w:t xml:space="preserve">&gt;gkv_3107|gene_NONE|beta-galactosidase    </w:t>
      </w:r>
    </w:p>
    <w:p w:rsidR="00D7558F" w:rsidRDefault="00D7558F" w:rsidP="00D7558F">
      <w:r>
        <w:t>MPITLQDFPADFVFGAATAAYQIEGTAAGGAGPSHWDTFAATPGNVIRAEDGAVACDHYHRWPEDLDLVQ</w:t>
      </w:r>
    </w:p>
    <w:p w:rsidR="00D7558F" w:rsidRDefault="00D7558F" w:rsidP="00D7558F">
      <w:r>
        <w:t>AAGLKAYRFSTSWPRVMPDGVTVNPEGLDFYDRLVDGMLARGLAPYQTLYHWDLPSALADKGGWANRDTA</w:t>
      </w:r>
    </w:p>
    <w:p w:rsidR="00D7558F" w:rsidRDefault="00D7558F" w:rsidP="00D7558F">
      <w:r>
        <w:t>LRFADYAAVITDRIGDRVASIATINEPWCVAWLSHFLGIHAPGLRDIRAAARAMHHILLAHGLAVQRLRE</w:t>
      </w:r>
    </w:p>
    <w:p w:rsidR="00D7558F" w:rsidRDefault="00D7558F" w:rsidP="00D7558F">
      <w:r>
        <w:t>MDTRAPLGIVLNFEHATPATDSAADRAAAARQDAIYNRWFIEGITRQSYPDLALAGLAPYLPDGWQSDMA</w:t>
      </w:r>
    </w:p>
    <w:p w:rsidR="00D7558F" w:rsidRDefault="00D7558F" w:rsidP="00D7558F">
      <w:r>
        <w:t>IIGQPLDWLGVNYYTRTLHRHASDHAWPATATVTGPLEKTDMGWEIYPEGLTYFLTRLHRDYVGNLPMYV</w:t>
      </w:r>
    </w:p>
    <w:p w:rsidR="00D7558F" w:rsidRDefault="00D7558F" w:rsidP="00D7558F">
      <w:r>
        <w:t>TENGMAAADQMIAGAVDDPARTDFLFAHLAATRDAMAEGANVKGFFYWSLLDNYEWAAGYEKRFGLVHVD</w:t>
      </w:r>
    </w:p>
    <w:p w:rsidR="00D7558F" w:rsidRDefault="00D7558F" w:rsidP="00D7558F">
      <w:r>
        <w:t>YPSQKRTPKASYHALAAMLAPETAK*</w:t>
      </w:r>
    </w:p>
    <w:p w:rsidR="00D7558F" w:rsidRDefault="00D7558F" w:rsidP="00D7558F">
      <w:r>
        <w:t xml:space="preserve">&gt;gkv_3106|gene_NONE|histidine triad (HIT) protein    </w:t>
      </w:r>
    </w:p>
    <w:p w:rsidR="00D7558F" w:rsidRDefault="00D7558F" w:rsidP="00D7558F">
      <w:r>
        <w:t>MNLIEERVAAARLGQNPYVMTRLPSGWVVIGDVQPLPGYCLLLSDPVVPSLNDLPPPARAQFMQDMALIG</w:t>
      </w:r>
    </w:p>
    <w:p w:rsidR="00D7558F" w:rsidRDefault="00D7558F" w:rsidP="00D7558F">
      <w:r>
        <w:t>DALLAVTECFRVNYEIWGNAEPALHAHIMPRYLHEPDGKRQRPACMGYSWADAPKSIDPAQMQIVQRLRD</w:t>
      </w:r>
    </w:p>
    <w:p w:rsidR="00D7558F" w:rsidRDefault="00D7558F" w:rsidP="00D7558F">
      <w:r>
        <w:t>YLAVSGASIAASA*</w:t>
      </w:r>
    </w:p>
    <w:p w:rsidR="00D7558F" w:rsidRDefault="00D7558F" w:rsidP="00D7558F">
      <w:r>
        <w:t xml:space="preserve">&gt;gkv_3108|gene_NONE|aspartate racemase family protein    </w:t>
      </w:r>
    </w:p>
    <w:p w:rsidR="00D7558F" w:rsidRDefault="00D7558F" w:rsidP="00D7558F">
      <w:r>
        <w:t>MTPRPLPQKTIGLLGGSSNIATMEYYRFLNDGVNARLGGWEIAETLIVGMNFGNIEAMVRADDWDGLSTY</w:t>
      </w:r>
    </w:p>
    <w:p w:rsidR="00D7558F" w:rsidRDefault="00D7558F" w:rsidP="00D7558F">
      <w:r>
        <w:t>MRTKAQALVAGGADVILCVSNTLHRPLAAIAPDLPVPILHIGDPTGQAIKDAGLQRVALFGTQPIMRLDY</w:t>
      </w:r>
    </w:p>
    <w:p w:rsidR="00D7558F" w:rsidRDefault="00D7558F" w:rsidP="00D7558F">
      <w:r>
        <w:t>MKHHWRDNFGLEIVTPTPDEQHEIDRIIFDELVKGDIRDASRQRYVAIANRLRADEGAQGLILGCTEIFL</w:t>
      </w:r>
    </w:p>
    <w:p w:rsidR="00D7558F" w:rsidRDefault="00D7558F" w:rsidP="00D7558F">
      <w:r>
        <w:t>LLDQPDIPDFPMFNTARLHCDAAVDLALRDLK*</w:t>
      </w:r>
    </w:p>
    <w:p w:rsidR="00D7558F" w:rsidRDefault="00D7558F" w:rsidP="00D7558F">
      <w:r>
        <w:t xml:space="preserve">&gt;gkv_3109|gene_NONE|bacterial regulatory helix-turn-helix proteins, AraC family protein    </w:t>
      </w:r>
    </w:p>
    <w:p w:rsidR="00D7558F" w:rsidRDefault="00D7558F" w:rsidP="00D7558F">
      <w:r>
        <w:lastRenderedPageBreak/>
        <w:t>MSGVSMRYCAGLGGFDALESRVARFGYSPHRHAEVVIAAYGAGHKRASCGRDSFDIRPGDLLVVGPETLH</w:t>
      </w:r>
    </w:p>
    <w:p w:rsidR="00D7558F" w:rsidRDefault="00D7558F" w:rsidP="00D7558F">
      <w:r>
        <w:t>SGETGAGPGWHYLSIYLRPDQIAAATGLAVPEVETRVAGHRLHQGIHAQDWLRAATSHSLALSELLVALF</w:t>
      </w:r>
    </w:p>
    <w:p w:rsidR="00D7558F" w:rsidRDefault="00D7558F" w:rsidP="00D7558F">
      <w:r>
        <w:t>AAPGDPPPMRHASAGLLRVRDRLADDPASAPTLTDLAALADMSPAHLSRQFRAIWGLSPFQFLTANRTRL</w:t>
      </w:r>
    </w:p>
    <w:p w:rsidR="00D7558F" w:rsidRDefault="00D7558F" w:rsidP="00D7558F">
      <w:r>
        <w:t>AHQHIAAGAPLADVAHTVGFADQSHLNRWFKRIYGVTPGAFAASRAGAVISVQDPRSARA*</w:t>
      </w:r>
    </w:p>
    <w:p w:rsidR="00D7558F" w:rsidRDefault="00D7558F" w:rsidP="00D7558F">
      <w:r>
        <w:t xml:space="preserve">&gt;gkv_3110|gene_NONE|hypothetical protein    </w:t>
      </w:r>
    </w:p>
    <w:p w:rsidR="00D7558F" w:rsidRDefault="00D7558F" w:rsidP="00D7558F">
      <w:r>
        <w:t>MMKPQLLAAVAAALLASTQMAAAQDATTIVAPEGFTAAESPATQAELMGTVVYSAAGAVIGEVTDIIAGN</w:t>
      </w:r>
    </w:p>
    <w:p w:rsidR="00D7558F" w:rsidRDefault="00D7558F" w:rsidP="00D7558F">
      <w:r>
        <w:t>DPAQNAPTGTLTHVVLDVESVLGDDARYVAVPLEAFVLFRSADEVRLVLTANEEYLRTQPFYEAGNPATL</w:t>
      </w:r>
    </w:p>
    <w:p w:rsidR="00D7558F" w:rsidRDefault="00D7558F" w:rsidP="00D7558F">
      <w:r>
        <w:t>GAVPG*</w:t>
      </w:r>
    </w:p>
    <w:p w:rsidR="00D7558F" w:rsidRDefault="00D7558F" w:rsidP="00D7558F">
      <w:r>
        <w:t xml:space="preserve">&gt;gkv_3111|gene_NONE|putative peptidoglycan binding domain protein    </w:t>
      </w:r>
    </w:p>
    <w:p w:rsidR="00D7558F" w:rsidRDefault="00D7558F" w:rsidP="00D7558F">
      <w:r>
        <w:t>MKHSYLALALCSGLALTAPAQAQDVGNIIQGVAQGLINQELERAAYQQAQRTNTLAGWQAFLQAYPNGAN</w:t>
      </w:r>
    </w:p>
    <w:p w:rsidR="00D7558F" w:rsidRDefault="00D7558F" w:rsidP="00D7558F">
      <w:r>
        <w:t>RSNAQRALERLGGNVQVPAPNPTPVNPTPVTPTPVTPTANSGVAAEQALGLSRDQRRTIQAQLTAAGYNA</w:t>
      </w:r>
    </w:p>
    <w:p w:rsidR="00D7558F" w:rsidRDefault="00D7558F" w:rsidP="00D7558F">
      <w:r>
        <w:t>GTPDGLWGTTTRDAIRRWQRANNVEVTGYVNARQVQQIAAQGGNVTPTPTPNPNVATDQQEEQLLGLTLA</w:t>
      </w:r>
    </w:p>
    <w:p w:rsidR="00D7558F" w:rsidRDefault="00D7558F" w:rsidP="00D7558F">
      <w:r>
        <w:t>ERREIQTRLTALGYNTRGADGVFGQNTRNAIAGFQRDNSASITGYITADQLRALRSQTPSVR*</w:t>
      </w:r>
    </w:p>
    <w:p w:rsidR="00D7558F" w:rsidRDefault="00D7558F" w:rsidP="00D7558F">
      <w:r>
        <w:t xml:space="preserve">&gt;gkv_3112|gene_NONE|hypothetical protein    </w:t>
      </w:r>
    </w:p>
    <w:p w:rsidR="00D7558F" w:rsidRDefault="00D7558F" w:rsidP="00D7558F">
      <w:r>
        <w:t>MMRECVEIKTPCRSLLEHPHPVALALCQPIAVGGRIWGFTFYERTM*</w:t>
      </w:r>
    </w:p>
    <w:p w:rsidR="00D7558F" w:rsidRDefault="00D7558F" w:rsidP="00D7558F">
      <w:r>
        <w:t xml:space="preserve">&gt;gkv_3113|gene_NONE|permease family protein    </w:t>
      </w:r>
    </w:p>
    <w:p w:rsidR="00D7558F" w:rsidRDefault="00D7558F" w:rsidP="00D7558F">
      <w:r>
        <w:t>MLQAYRAQWFGNIRADVLSGLVVALALIPEAIAFSIIAGVDPKVGLYASFSIAVISAFVGGRPAMISAAT</w:t>
      </w:r>
    </w:p>
    <w:p w:rsidR="00D7558F" w:rsidRDefault="00D7558F" w:rsidP="00D7558F">
      <w:r>
        <w:t>AATAVLMGALVREHGLQYLLAATVLAGLIQIAMGAARLGFVMRYVTPPVMTGFVNALAILIFLAQLPELD</w:t>
      </w:r>
    </w:p>
    <w:p w:rsidR="00D7558F" w:rsidRDefault="00D7558F" w:rsidP="00D7558F">
      <w:r>
        <w:t>PSKVTPLTYVLVAVALGIIYLFPRLTRAVPSPLVTIVVLTALSIFFGWDVRTVGDMGALPDSLPQFLIPD</w:t>
      </w:r>
    </w:p>
    <w:p w:rsidR="00D7558F" w:rsidRDefault="00D7558F" w:rsidP="00D7558F">
      <w:r>
        <w:t>VPLNLQTLWIILPYSSAIAVVGLLESLMTQNLIDEITQTKTSRNQECIGQGIANAATGFIGGMAGCAMIG</w:t>
      </w:r>
    </w:p>
    <w:p w:rsidR="00D7558F" w:rsidRDefault="00D7558F" w:rsidP="00D7558F">
      <w:r>
        <w:t>QSMINVKSGGRGRLSTFVAGAVLLVLVVFLGDWVARIPMPALVAVMIMVSVGTFSWGSLRDLPRGPRAAA</w:t>
      </w:r>
    </w:p>
    <w:p w:rsidR="00D7558F" w:rsidRDefault="00D7558F" w:rsidP="00D7558F">
      <w:r>
        <w:t>VVMLATVIAVVWTHNLAIGVALGVLLSALFAMGQHRPVR*</w:t>
      </w:r>
    </w:p>
    <w:p w:rsidR="00D7558F" w:rsidRDefault="00D7558F" w:rsidP="00D7558F">
      <w:r>
        <w:t xml:space="preserve">&gt;gkv_3114|gene_NONE|short chain dehydrogenase family protein    </w:t>
      </w:r>
    </w:p>
    <w:p w:rsidR="00D7558F" w:rsidRDefault="00D7558F" w:rsidP="00D7558F">
      <w:r>
        <w:t>MAFSDYKTALVTGASGGMGWAIASRLAQKGLKVHAFARSAEKLAQLQQECGVVPHVVDVTDTDAVTRAVS</w:t>
      </w:r>
    </w:p>
    <w:p w:rsidR="00D7558F" w:rsidRDefault="00D7558F" w:rsidP="00D7558F">
      <w:r>
        <w:t>DIEIDVLVNNAGVSRPGSLLTSDAFDIDEQIDVNLRAGLHLARLILPGMMARDRGHIVNITSMAGHYEFG</w:t>
      </w:r>
    </w:p>
    <w:p w:rsidR="00D7558F" w:rsidRDefault="00D7558F" w:rsidP="00D7558F">
      <w:r>
        <w:t>GHIAYHATKAAMHTVSRQLRVDAFGRRVRVTEISPGRTETDIFAHVEKIDPAEAKRKYFEGFEMPQTSDI</w:t>
      </w:r>
    </w:p>
    <w:p w:rsidR="00D7558F" w:rsidRDefault="00D7558F" w:rsidP="00D7558F">
      <w:r>
        <w:t>ADAVEYAVGAPQYVNIGLIELLPTLQVPGGLRTAKRVGDEVILTGNK*</w:t>
      </w:r>
    </w:p>
    <w:p w:rsidR="00D7558F" w:rsidRDefault="00D7558F" w:rsidP="00D7558F">
      <w:r>
        <w:t xml:space="preserve">&gt;gkv_3115|gene_NONE|conserved hypothetical protein    </w:t>
      </w:r>
    </w:p>
    <w:p w:rsidR="00D7558F" w:rsidRDefault="00D7558F" w:rsidP="00D7558F">
      <w:r>
        <w:t>MIDINADMGEGFGAYQIADDAALMRYVTSANVACGYHAGDPMIMDRTIRLAREHGVDLGAHVSFPDLMGF</w:t>
      </w:r>
    </w:p>
    <w:p w:rsidR="00D7558F" w:rsidRDefault="00D7558F" w:rsidP="00D7558F">
      <w:r>
        <w:t>GRRKIDMPAAEIEAHVLYQLGALDGLARRAGHRITHMNPHGALGNLASSDAVIATAVARATLDFDPEIAA</w:t>
      </w:r>
    </w:p>
    <w:p w:rsidR="00D7558F" w:rsidRDefault="00D7558F" w:rsidP="00D7558F">
      <w:r>
        <w:t>LVLPGSALEQAMTALGGRTIRLFLADRAYLANGQLAPRGQAGAVLHDPAEVTARVLDVLKTQRLKTLDGA</w:t>
      </w:r>
    </w:p>
    <w:p w:rsidR="00D7558F" w:rsidRDefault="00D7558F" w:rsidP="00D7558F">
      <w:r>
        <w:t>EIAMPVSAVLIHSDTATAVTLAGALRQAITAAGLTLTPLSRQVRLPDNAEKDN*</w:t>
      </w:r>
    </w:p>
    <w:p w:rsidR="00D7558F" w:rsidRDefault="00D7558F" w:rsidP="00D7558F">
      <w:r>
        <w:t xml:space="preserve">&gt;gkv_3116|gene_NONE|hypothetical protein    </w:t>
      </w:r>
    </w:p>
    <w:p w:rsidR="00D7558F" w:rsidRDefault="00D7558F" w:rsidP="00D7558F">
      <w:r>
        <w:t>MFTAAQRDTLLDVMRRTGTTAIYLRDGDKRLSLTLGGEAPAIHRPSQTQAAVSPAIGRVLPRGLDDGLAA</w:t>
      </w:r>
    </w:p>
    <w:p w:rsidR="00D7558F" w:rsidRDefault="00D7558F" w:rsidP="00D7558F">
      <w:r>
        <w:t>LQVGDAVNKGEVLVYVAQGLIRHPVTAPVTGTLATLTEAAIVGFGDTIATLTEQGA*</w:t>
      </w:r>
    </w:p>
    <w:p w:rsidR="00D7558F" w:rsidRDefault="00D7558F" w:rsidP="00D7558F">
      <w:r>
        <w:t xml:space="preserve">&gt;gkv_3117|gene_NONE|biotin-dependent carboxylase uncharacterized domain protein    </w:t>
      </w:r>
    </w:p>
    <w:p w:rsidR="00D7558F" w:rsidRDefault="00D7558F" w:rsidP="00D7558F">
      <w:r>
        <w:t>MIEVLFTPPLTSVQDLGRDGFWYQGLGRAGAMDTLAHRVANLLLGNDENAATIECALTPAKLRFTTRQPF</w:t>
      </w:r>
    </w:p>
    <w:p w:rsidR="00D7558F" w:rsidRDefault="00D7558F" w:rsidP="00D7558F">
      <w:r>
        <w:t>ALVGAACGAQLDGVPLPRCYAGWAEAGAVLQLGPMQGGAHVYLALAGGVDVPQVMGSRSTQLREGFGGFQ</w:t>
      </w:r>
    </w:p>
    <w:p w:rsidR="00D7558F" w:rsidRDefault="00D7558F" w:rsidP="00D7558F">
      <w:r>
        <w:t>GRALAAGDQIGAIGGAVALPPQGLSLALPPLGDVITLRALPSSEHDSFEASSLEAFWSGAWQVTRERNRQ</w:t>
      </w:r>
    </w:p>
    <w:p w:rsidR="00D7558F" w:rsidRDefault="00D7558F" w:rsidP="00D7558F">
      <w:r>
        <w:t>GFRLEGQALTRHATGELRSHGIVPGIVQVPGGGQPIVQLADSATMGGYPKIAAVIAADLWRIAQAAPGTA</w:t>
      </w:r>
    </w:p>
    <w:p w:rsidR="00D7558F" w:rsidRDefault="00D7558F" w:rsidP="00D7558F">
      <w:r>
        <w:t>LRFEKVDLAEAAAADAALCEQIATIRRQIIAATTLYQSWS*</w:t>
      </w:r>
    </w:p>
    <w:p w:rsidR="00D7558F" w:rsidRDefault="00D7558F" w:rsidP="00D7558F">
      <w:r>
        <w:t xml:space="preserve">&gt;gkv_3118|gene_NONE|allophanate hydrolase subunit 1 family protein    </w:t>
      </w:r>
    </w:p>
    <w:p w:rsidR="00D7558F" w:rsidRDefault="00D7558F" w:rsidP="00D7558F">
      <w:r>
        <w:t>MSDTRITLIGSRAILFEADCPFDLNHQQRFWAIAAEAATWPGVVEAVPGMTNVTLLLDKTPAGLAALQRP</w:t>
      </w:r>
    </w:p>
    <w:p w:rsidR="00D7558F" w:rsidRDefault="00D7558F" w:rsidP="00D7558F">
      <w:r>
        <w:lastRenderedPageBreak/>
        <w:t>LDQLWASGVRREVEGRLLDVDITYGGKGGPHLAEVAALTGLSIDAVIRRHTAPDYTVFAVGSHAGYCYLG</w:t>
      </w:r>
    </w:p>
    <w:p w:rsidR="00D7558F" w:rsidRDefault="00D7558F" w:rsidP="00D7558F">
      <w:r>
        <w:t>GLDPRLETPRRKVPLTRLPGGSLSMAGLQTGISASAGPSGWNTVGSADVAFFDPTRDPAALLQPGDRIRF</w:t>
      </w:r>
    </w:p>
    <w:p w:rsidR="00D7558F" w:rsidRDefault="00D7558F" w:rsidP="00D7558F">
      <w:r>
        <w:t>GVREVLA*</w:t>
      </w:r>
    </w:p>
    <w:p w:rsidR="00D7558F" w:rsidRDefault="00D7558F" w:rsidP="00D7558F">
      <w:r>
        <w:t>&gt;gkv_3119|gene_accC|acetyl-CoA carboxylase, biotin carboxylase|</w:t>
      </w:r>
    </w:p>
    <w:p w:rsidR="00D7558F" w:rsidRDefault="00D7558F" w:rsidP="00D7558F">
      <w:r>
        <w:t>MTTVLIANRGEIALRILRATKRLGLRSVCVFSDADRGAPYLALADQAICIGPAPAAKSYLNIPALLQAAQ</w:t>
      </w:r>
    </w:p>
    <w:p w:rsidR="00D7558F" w:rsidRDefault="00D7558F" w:rsidP="00D7558F">
      <w:r>
        <w:t>ITGATMIHPGYGFLAERADFAQAVAEAGLILVGPPADVMRMMGDKVLAKRAMLAAGVPCVPGPSSVLPDD</w:t>
      </w:r>
    </w:p>
    <w:p w:rsidR="00D7558F" w:rsidRDefault="00D7558F" w:rsidP="00D7558F">
      <w:r>
        <w:t>PEQIAQLADDIGYPVILKAAGGGGGRGMRIVRTPADLPEAFMLTRQEAQRFFGNPDIYMEKFLQRPRHVE</w:t>
      </w:r>
    </w:p>
    <w:p w:rsidR="00D7558F" w:rsidRDefault="00D7558F" w:rsidP="00D7558F">
      <w:r>
        <w:t>IQVIADHFGNALWLGERDCSMQRRHQKVIEEAPAPHIDRDLIAAIGARCAKACQDIGYTGAGTFEFLYED</w:t>
      </w:r>
    </w:p>
    <w:p w:rsidR="00D7558F" w:rsidRDefault="00D7558F" w:rsidP="00D7558F">
      <w:r>
        <w:t>GAFYFIEMNTRIQVEHPVTELITGLDIVALQIDVARGLPLPVQQSDLVSAGHAIECRINAEDPATFAPSP</w:t>
      </w:r>
    </w:p>
    <w:p w:rsidR="00D7558F" w:rsidRDefault="00D7558F" w:rsidP="00D7558F">
      <w:r>
        <w:t>GQITYLHLPGGPGIRVDTHLVSGAEVPAHYDSMIAKVIAHGATRDEALARLRAALGEMQVQGVATNLPLQ</w:t>
      </w:r>
    </w:p>
    <w:p w:rsidR="00D7558F" w:rsidRDefault="00D7558F" w:rsidP="00D7558F">
      <w:r>
        <w:t>RALLSETDFAAGGVSIHHLEHWLSTRENAHV*</w:t>
      </w:r>
    </w:p>
    <w:p w:rsidR="00D7558F" w:rsidRDefault="00D7558F" w:rsidP="00D7558F">
      <w:r>
        <w:t xml:space="preserve">&gt;gkv_3120|gene_NONE|biotin-requiring enzyme family protein    </w:t>
      </w:r>
    </w:p>
    <w:p w:rsidR="00D7558F" w:rsidRDefault="00D7558F" w:rsidP="00D7558F">
      <w:r>
        <w:t>MAKNRLDEITAMMEWSAGQGLAAVTYAQGDFRMKISRGAPVAITATSPVNTAQRAAAAKPAAGVAAPLAG</w:t>
      </w:r>
    </w:p>
    <w:p w:rsidR="00D7558F" w:rsidRDefault="00D7558F" w:rsidP="00D7558F">
      <w:r>
        <w:t>ICHLSPAPGAPPFVAPGDRVVPGQTLCLLEAMKVMTAVVAEYAGQVSRIAVTDGAAVTAGDLLIEVTP*</w:t>
      </w:r>
    </w:p>
    <w:p w:rsidR="00D7558F" w:rsidRDefault="00D7558F" w:rsidP="00D7558F">
      <w:r>
        <w:t xml:space="preserve">&gt;gkv_3121|gene_NONE|hypothetical protein    </w:t>
      </w:r>
    </w:p>
    <w:p w:rsidR="00D7558F" w:rsidRDefault="00D7558F" w:rsidP="00D7558F">
      <w:r>
        <w:t>MDEGGGSSETDLTSSSAAGATPTLNEQGRAADGKEQAG*</w:t>
      </w:r>
    </w:p>
    <w:p w:rsidR="00D7558F" w:rsidRDefault="00D7558F" w:rsidP="00D7558F">
      <w:r>
        <w:t xml:space="preserve">&gt;gkv_3122|gene_NONE|S-adenosylmethionine:2-demethylmenaquinone methyltransferase    </w:t>
      </w:r>
    </w:p>
    <w:p w:rsidR="00D7558F" w:rsidRDefault="00D7558F" w:rsidP="00D7558F">
      <w:r>
        <w:t>MPHIITKITRADPADVAALARFGAATIHEAQGRLGAVSSKIKPIDRNMSVCGPAFTVVSAPRDNIMLQLA</w:t>
      </w:r>
    </w:p>
    <w:p w:rsidR="00D7558F" w:rsidRDefault="00D7558F" w:rsidP="00D7558F">
      <w:r>
        <w:t>IHYAQPGDVIVVSAGEYAEAGSFGDVLGNACLAKGIAGVITDTGVRDTLELIKLGLPVFSLSVCIKGTVK</w:t>
      </w:r>
    </w:p>
    <w:p w:rsidR="00D7558F" w:rsidRDefault="00D7558F" w:rsidP="00D7558F">
      <w:r>
        <w:t>ETLSQINGDIIIGGQLVRPGDVVKGDADGVVVVRREDAADAAQKSAAREAAEAGYIAAYQSGRSVIDVSN</w:t>
      </w:r>
    </w:p>
    <w:p w:rsidR="00D7558F" w:rsidRDefault="00D7558F" w:rsidP="00D7558F">
      <w:r>
        <w:t>LDAVLRAKGLTTDL*</w:t>
      </w:r>
    </w:p>
    <w:p w:rsidR="00D7558F" w:rsidRDefault="00D7558F" w:rsidP="00D7558F">
      <w:r>
        <w:t xml:space="preserve">&gt;gkv_3124|gene_NONE|aspartate aminotransferase A (Transaminase A) (AspAT)    </w:t>
      </w:r>
    </w:p>
    <w:p w:rsidR="00D7558F" w:rsidRDefault="00D7558F" w:rsidP="00D7558F">
      <w:r>
        <w:t>MTAIKLARRVTDIKISPSTAAAQRARDLKAEGRDIVDLTVGEPDFDTPAAIKDVAIAAIHAGDTKYTPVN</w:t>
      </w:r>
    </w:p>
    <w:p w:rsidR="00D7558F" w:rsidRDefault="00D7558F" w:rsidP="00D7558F">
      <w:r>
        <w:t>GTPALRGAIRHDYRSRLKIDAADNRIAVGGGGKQILFLAFMATVEAGDEVIIPAPYWVSYPDMVIANGGT</w:t>
      </w:r>
    </w:p>
    <w:p w:rsidR="00D7558F" w:rsidRDefault="00D7558F" w:rsidP="00D7558F">
      <w:r>
        <w:t>PVIVPCAEANRFKLTPAALEAAITPATRWLVLNSPSNPTGVAYTPDELRALGEVLLRHPHVLVLSDEIYD</w:t>
      </w:r>
    </w:p>
    <w:p w:rsidR="00D7558F" w:rsidRDefault="00D7558F" w:rsidP="00D7558F">
      <w:r>
        <w:t>RIWYADFPAASILTVVPELADRAMIVNGVSKSYAMTGWRIGYAVGPAPLIGAINKLQSQMSSCPSSISQA</w:t>
      </w:r>
    </w:p>
    <w:p w:rsidR="00D7558F" w:rsidRDefault="00D7558F" w:rsidP="00D7558F">
      <w:r>
        <w:t>AAAAALTGPQDSVDETVVQYRARCDYAYARLNAIPGLSCIKPDGAFYLYPNCAGLIGKVTPSGKVIENDL</w:t>
      </w:r>
    </w:p>
    <w:p w:rsidR="00D7558F" w:rsidRDefault="00D7558F" w:rsidP="00D7558F">
      <w:r>
        <w:t>DFVIYLLESEGVAGIHGAAYGLSPYFRISTATSMAVITDACDRIARACAALT*</w:t>
      </w:r>
    </w:p>
    <w:p w:rsidR="00D7558F" w:rsidRDefault="00D7558F" w:rsidP="00D7558F">
      <w:r>
        <w:t xml:space="preserve">&gt;gkv_3123|gene_NONE|bacterial regulatory proteins, lacI family protein    </w:t>
      </w:r>
    </w:p>
    <w:p w:rsidR="00D7558F" w:rsidRDefault="00D7558F" w:rsidP="00D7558F">
      <w:r>
        <w:t>MKSAKRPVRMADIARAAGVSVMMVSRAYRDGGSVSEEKRAHILRIAEEMGYVFDATAANLRLNRTGFVAV</w:t>
      </w:r>
    </w:p>
    <w:p w:rsidR="00D7558F" w:rsidRDefault="00D7558F" w:rsidP="00D7558F">
      <w:r>
        <w:t>TVPSINNANFADTVRALGDALAREGLQILLANTEYDPDAEARLLDQLLRRKPEALVVTGGDHGEQARKLL</w:t>
      </w:r>
    </w:p>
    <w:p w:rsidR="00D7558F" w:rsidRDefault="00D7558F" w:rsidP="00D7558F">
      <w:r>
        <w:t>QRAGVPVVEIWDLPAAPIGHAVGFSNSDAMVDLVGHFARAGYRRLAFIGGETPFDSRGRDRRAGFIRGVA</w:t>
      </w:r>
    </w:p>
    <w:p w:rsidR="00D7558F" w:rsidRDefault="00D7558F" w:rsidP="00D7558F">
      <w:r>
        <w:t>QHGLGPPRLVDAGEVPVSMSAGAGALAQLLAQYPDTDAVLCVSDLVAFGAMTEAQRRGLRIPQDLAFGGF</w:t>
      </w:r>
    </w:p>
    <w:p w:rsidR="00D7558F" w:rsidRDefault="00D7558F" w:rsidP="00D7558F">
      <w:r>
        <w:t>GNFEIGRVSLPQITTVEVSAAQIGARAARLVLDLLADPARAPARIDMQPYVIARGSS*</w:t>
      </w:r>
    </w:p>
    <w:p w:rsidR="00D7558F" w:rsidRDefault="00D7558F" w:rsidP="00D7558F">
      <w:r>
        <w:t xml:space="preserve">&gt;gkv_3125|gene_NONE|thermosensitive gluconokinase (Gluconate kinase 1)    </w:t>
      </w:r>
    </w:p>
    <w:p w:rsidR="00D7558F" w:rsidRDefault="00D7558F" w:rsidP="00D7558F">
      <w:r>
        <w:t>MSTAVSLHLSDPPRIVLMGVSGCGKSSVGAALSALTGVPYQDADDLHPSANVEKMRAGIALTDDDRWPWL</w:t>
      </w:r>
    </w:p>
    <w:p w:rsidR="00D7558F" w:rsidRDefault="00D7558F" w:rsidP="00D7558F">
      <w:r>
        <w:t>TTCAEALAGSAGGLILGCSALKRIYRDHLRGAAGRDLAFVHLIGTREVILERMRARVNHYMPVSLLDSQF</w:t>
      </w:r>
    </w:p>
    <w:p w:rsidR="00D7558F" w:rsidRDefault="00D7558F" w:rsidP="00D7558F">
      <w:r>
        <w:t>ATLEPPGEDENAMAVSIDVPPAQIAAQIRSAYAWQGLQAS*</w:t>
      </w:r>
    </w:p>
    <w:p w:rsidR="00D7558F" w:rsidRDefault="00D7558F" w:rsidP="00D7558F">
      <w:r>
        <w:t xml:space="preserve">&gt;gkv_3126|gene_NONE|gluconate 5-dehydrogenase (5-keto-D-gluconate 5-reductase)    </w:t>
      </w:r>
    </w:p>
    <w:p w:rsidR="00D7558F" w:rsidRDefault="00D7558F" w:rsidP="00D7558F">
      <w:r>
        <w:t>MSVSNYLEGLFGLNGRRALVTGSSQGIGFALAGGLARAGARVVLNGRDPAKLADAAQRLQGSFPGADIET</w:t>
      </w:r>
    </w:p>
    <w:p w:rsidR="00D7558F" w:rsidRDefault="00D7558F" w:rsidP="00D7558F">
      <w:r>
        <w:t>LAFDATDHAAVRAAVDGFEAAHGPIDILVNNAGMQYRSPLEDFPADRFEALLQTNIASVFNVGQAVGRHM</w:t>
      </w:r>
    </w:p>
    <w:p w:rsidR="00D7558F" w:rsidRDefault="00D7558F" w:rsidP="00D7558F">
      <w:r>
        <w:t>IARGEGKIVNICSVQTALARPGIAPYTATKGAVGNLTKGMATDWARHGLQCNAIAPGYFDTPLNAALVQD</w:t>
      </w:r>
    </w:p>
    <w:p w:rsidR="00D7558F" w:rsidRDefault="00D7558F" w:rsidP="00D7558F">
      <w:r>
        <w:t>ELFSQWLQKRTPAGRWGLVEELIGACIFLSSNASSFVNGHVLYVDGGITASL*</w:t>
      </w:r>
    </w:p>
    <w:p w:rsidR="00D7558F" w:rsidRDefault="00D7558F" w:rsidP="00D7558F">
      <w:r>
        <w:t xml:space="preserve">&gt;gkv_3127|gene_NONE|D-isomer specific 2-hydroxyacid dehydrogenase, NAD binding domain </w:t>
      </w:r>
      <w:r>
        <w:lastRenderedPageBreak/>
        <w:t xml:space="preserve">protein    </w:t>
      </w:r>
    </w:p>
    <w:p w:rsidR="00D7558F" w:rsidRDefault="00D7558F" w:rsidP="00D7558F">
      <w:r>
        <w:t>LRQILLSITNTVKPIFTDSWITTMTKPEILQLGPYPAWDQEPLDAAFTVHRLFEADDRAAMLANVGDRIR</w:t>
      </w:r>
    </w:p>
    <w:p w:rsidR="00D7558F" w:rsidRDefault="00D7558F" w:rsidP="00D7558F">
      <w:r>
        <w:t>AIATRGELGASRALIEACPNLELISVYGVGYDAVDLAACRERGIQVTNTPDVLTGDVADLGVAMMLAQSR</w:t>
      </w:r>
    </w:p>
    <w:p w:rsidR="00D7558F" w:rsidRDefault="00D7558F" w:rsidP="00D7558F">
      <w:r>
        <w:t>GIIGAETWARSGKWAAEGLYPLKRRVFGRRAGVLGLGRIGFEVARRLAGFDMQISYSDIAPKSYAPDWTF</w:t>
      </w:r>
    </w:p>
    <w:p w:rsidR="00D7558F" w:rsidRDefault="00D7558F" w:rsidP="00D7558F">
      <w:r>
        <w:t>VEDAVTLARDVDFLFVTLAASAATRHIVGRDVIEALGPEGMLINISRASNIDEEALIAALADGRLGSAAL</w:t>
      </w:r>
    </w:p>
    <w:p w:rsidR="00D7558F" w:rsidRDefault="00D7558F" w:rsidP="00D7558F">
      <w:r>
        <w:t>DVFEGEPNFDPRFRDLPNVLLQPHHASGTIETRKAMGQLLRDNLTAHFAGSPLLTPVV*</w:t>
      </w:r>
    </w:p>
    <w:p w:rsidR="00D7558F" w:rsidRDefault="00D7558F" w:rsidP="00D7558F">
      <w:r>
        <w:t xml:space="preserve">&gt;gkv_3128|gene_NONE|L-idonate 5-dehydrogenase    </w:t>
      </w:r>
    </w:p>
    <w:p w:rsidR="00D7558F" w:rsidRDefault="00D7558F" w:rsidP="00D7558F">
      <w:r>
        <w:t>MKAIVIHAAHDLRVEDRPDEAVGAGQVKIALAAGGICGSDLHYYNHGGFGAVRLREPMVLGHEVSGHITE</w:t>
      </w:r>
    </w:p>
    <w:p w:rsidR="00D7558F" w:rsidRDefault="00D7558F" w:rsidP="00D7558F">
      <w:r>
        <w:t>LGAGVAGLAVGDLVAVSPSRPCGSCAYCYEGLPNHCLNMRFYGSAMPFPHIQGAFRQVLVADASQCARAE</w:t>
      </w:r>
    </w:p>
    <w:p w:rsidR="00D7558F" w:rsidRDefault="00D7558F" w:rsidP="00D7558F">
      <w:r>
        <w:t>GLSAGEAAMAEPLAVCLHATRRAGDLVGKRVLVTGCGPIGLLSILAARRAGAAEIVAVDISDFTLQMARR</w:t>
      </w:r>
    </w:p>
    <w:p w:rsidR="00D7558F" w:rsidRDefault="00D7558F" w:rsidP="00D7558F">
      <w:r>
        <w:t>VGADVTVNTATDPDGLTGFAAGKGTFDVLYECTGVAAAVIPAIATMRPRGIIMQLGLGGDMALPMVMLTS</w:t>
      </w:r>
    </w:p>
    <w:p w:rsidR="00D7558F" w:rsidRDefault="00D7558F" w:rsidP="00D7558F">
      <w:r>
        <w:t>KELDLRGSFRFHSEFAIGVDLMRKGLIDVKPLITATLPLDQAEAAFRLAADRSQAIKTQIAFA*</w:t>
      </w:r>
    </w:p>
    <w:p w:rsidR="00D7558F" w:rsidRDefault="00D7558F" w:rsidP="00D7558F">
      <w:r>
        <w:t xml:space="preserve">&gt;gkv_3129|gene_NONE|bacterial regulatory helix-turn-helix protein, lysR family protein    </w:t>
      </w:r>
    </w:p>
    <w:p w:rsidR="00D7558F" w:rsidRDefault="00D7558F" w:rsidP="00D7558F">
      <w:r>
        <w:t>MTKGGIMDIKRLYAFARIVDIGSITRAATILRIAQPALSQQIAALEAHFGKPLLLRSKRGVVPTEAGRIL</w:t>
      </w:r>
    </w:p>
    <w:p w:rsidR="00D7558F" w:rsidRDefault="00D7558F" w:rsidP="00D7558F">
      <w:r>
        <w:t>YAHCQQIIKQMERAELDISRTSEALTGFVSVTFAPLSLGPTIAVQLMAEVKRDFPGIMLHVNENVGGVIS</w:t>
      </w:r>
    </w:p>
    <w:p w:rsidR="00D7558F" w:rsidRDefault="00D7558F" w:rsidP="00D7558F">
      <w:r>
        <w:t>EQVMTGKTDLALIFDPGGLPSLSFETVRTEELYLVTHDQSFTPSGEGGLDPAKEVRLADAITLPMVLPRR</w:t>
      </w:r>
    </w:p>
    <w:p w:rsidR="00D7558F" w:rsidRDefault="00D7558F" w:rsidP="00D7558F">
      <w:r>
        <w:t>IHTVRQVLDTTLARAGLTVQVVAETESISLLAGAVSEGLGSTILPISAAHAIRRRLPDARILRIRKPNMK</w:t>
      </w:r>
    </w:p>
    <w:p w:rsidR="00D7558F" w:rsidRDefault="00D7558F" w:rsidP="00D7558F">
      <w:r>
        <w:t>VNMAICVSGQLPLSEPAAAVRDRLRQIAQNIVDE*</w:t>
      </w:r>
    </w:p>
    <w:p w:rsidR="00D7558F" w:rsidRDefault="00D7558F" w:rsidP="00D7558F">
      <w:r>
        <w:t xml:space="preserve">&gt;gkv_3130|gene_NONE|xylose isomerase-like TIM barrel family protein    </w:t>
      </w:r>
    </w:p>
    <w:p w:rsidR="00D7558F" w:rsidRDefault="00D7558F" w:rsidP="00D7558F">
      <w:r>
        <w:t>MQVTAVTNEVYPDATPAGLDKIFTRATEAGVSLFELRIVEGKRFPYFDADAYERLIAKSKAYGITYSAAS</w:t>
      </w:r>
    </w:p>
    <w:p w:rsidR="00D7558F" w:rsidRDefault="00D7558F" w:rsidP="00D7558F">
      <w:r>
        <w:t>PGLFKAPLRGEIMELHRNHLLSMSMDLADAMGINALILFGPSRRPDDSEGDFNQIVDLIGAAVDTAAARG</w:t>
      </w:r>
    </w:p>
    <w:p w:rsidR="00D7558F" w:rsidRDefault="00D7558F" w:rsidP="00D7558F">
      <w:r>
        <w:t>FSVQLENLPGSWADTSDNCLALLDAVGRSSFGYVWDTGNLYEAEQQHFRAGYDKLKPYIRNVHLKDGRII</w:t>
      </w:r>
    </w:p>
    <w:p w:rsidR="00D7558F" w:rsidRDefault="00D7558F" w:rsidP="00D7558F">
      <w:r>
        <w:t>DGKMVWQRYGEGVTDVKGQVEALRADGYTGTLVMEAACQPHHLDDFPTSVKYLQSVLA*</w:t>
      </w:r>
    </w:p>
    <w:p w:rsidR="00D7558F" w:rsidRDefault="00D7558F" w:rsidP="00D7558F">
      <w:r>
        <w:t xml:space="preserve">&gt;gkv_3131|gene_NONE|xylose isomerase-like TIM barrel family protein    </w:t>
      </w:r>
    </w:p>
    <w:p w:rsidR="00D7558F" w:rsidRDefault="00D7558F" w:rsidP="00D7558F">
      <w:r>
        <w:t>MILSSVTDEVLPDRSHGAFPRIFETAAAQGVTNFEIRMVEAKRFPIVESEAWERLKHYGKEYGITYSSVS</w:t>
      </w:r>
    </w:p>
    <w:p w:rsidR="00D7558F" w:rsidRDefault="00D7558F" w:rsidP="00D7558F">
      <w:r>
        <w:t>PGLFKTTLNSDLMLAHAGYLASASMDVAERIDINTLVTFGVLRDPSDDASSFDRVVALLRNTAELAAARG</w:t>
      </w:r>
    </w:p>
    <w:p w:rsidR="00D7558F" w:rsidRDefault="00D7558F" w:rsidP="00D7558F">
      <w:r>
        <w:t>FTVQLENLPGTWADTADNCLALLQAVDHPAFGYIWDVGNLYEAEPVHFRAGYDKLKPYIRNVHLKDGSFV</w:t>
      </w:r>
    </w:p>
    <w:p w:rsidR="00D7558F" w:rsidRDefault="00D7558F" w:rsidP="00D7558F">
      <w:r>
        <w:t>HGKMEWQHFGTGATDIKGQIEVLKADGYTGTLTVEPKCEPQMDEDFPTSMRYLRGLLGLT*</w:t>
      </w:r>
    </w:p>
    <w:p w:rsidR="00D7558F" w:rsidRDefault="00D7558F" w:rsidP="00D7558F">
      <w:r>
        <w:t xml:space="preserve">&gt;gkv_3132|gene_NONE|binding-protein-dependent transport system inner membrane component family protein    </w:t>
      </w:r>
    </w:p>
    <w:p w:rsidR="00D7558F" w:rsidRDefault="00D7558F" w:rsidP="00D7558F">
      <w:r>
        <w:t>MTMISETKRPRRGKIDGTFDTAIGWQSGTAQSFLARALPAALILFVFAGPIMTIIAGAFDLNPDPTRLTL</w:t>
      </w:r>
    </w:p>
    <w:p w:rsidR="00D7558F" w:rsidRDefault="00D7558F" w:rsidP="00D7558F">
      <w:r>
        <w:t>WPTNPSLANFEVATNRGIWGYFFNSLLIAGLGLVLQIVVAVTAGYALARRKFVGQTVVLGIFLATMMLPE</w:t>
      </w:r>
    </w:p>
    <w:p w:rsidR="00D7558F" w:rsidRDefault="00D7558F" w:rsidP="00D7558F">
      <w:r>
        <w:t>EVVAVPLAVVLGDLPLVGVNLRGTIFAIILPVAASAFSILVMAAFMRDIPEEIIEAAKIDGASEMRILVQ</w:t>
      </w:r>
    </w:p>
    <w:p w:rsidR="00D7558F" w:rsidRDefault="00D7558F" w:rsidP="00D7558F">
      <w:r>
        <w:t>IILPMCTPALGVVAIFGFNGIWDQYLLPIIAANRTADYTITVVLSSLRADVQVGQGVLLAGAFLALVPSL</w:t>
      </w:r>
    </w:p>
    <w:p w:rsidR="00D7558F" w:rsidRDefault="00D7558F" w:rsidP="00D7558F">
      <w:r>
        <w:t>IVYLLLQNSLIRGITSGAVKG*</w:t>
      </w:r>
    </w:p>
    <w:p w:rsidR="00D7558F" w:rsidRDefault="00D7558F" w:rsidP="00D7558F">
      <w:r>
        <w:t xml:space="preserve">&gt;gkv_3133|gene_NONE|binding-protein-dependent transport system inner membrane component family protein    </w:t>
      </w:r>
    </w:p>
    <w:p w:rsidR="00D7558F" w:rsidRDefault="00D7558F" w:rsidP="00D7558F">
      <w:r>
        <w:t>MSDLTGATRQSPAPSTPARARRGRPQSQWWTVWVFLMPALLLFLYFKFIPMFAGIEMSFQQVRPFLGNLW</w:t>
      </w:r>
    </w:p>
    <w:p w:rsidR="00D7558F" w:rsidRDefault="00D7558F" w:rsidP="00D7558F">
      <w:r>
        <w:t>VGWDNYARVVTDPRFHSAISNTILLGVGQSVGAVLGGLLLALLLEGPSRVLWFIRTAAFLPVVTATAVVG</w:t>
      </w:r>
    </w:p>
    <w:p w:rsidR="00D7558F" w:rsidRDefault="00D7558F" w:rsidP="00D7558F">
      <w:r>
        <w:t>EIWRIIFFPAPNGFLNSVIGLFGMGPLRYLEDPAIAIYSVMAVGIWQNAPYYMVIFLAGLAGVDRSLYEA</w:t>
      </w:r>
    </w:p>
    <w:p w:rsidR="00D7558F" w:rsidRDefault="00D7558F" w:rsidP="00D7558F">
      <w:r>
        <w:t>AAIDGAKLRHRLLYVTLPALRPAMMIVMVLAAVRCLRVFTDVWVLTGGGPAGATEVWMTRIYSLGFERNQ</w:t>
      </w:r>
    </w:p>
    <w:p w:rsidR="00D7558F" w:rsidRDefault="00D7558F" w:rsidP="00D7558F">
      <w:r>
        <w:t>IGLAAAASILLLITSVVLTMLAVYLTRARRVK*</w:t>
      </w:r>
    </w:p>
    <w:p w:rsidR="00D7558F" w:rsidRDefault="00D7558F" w:rsidP="00D7558F">
      <w:r>
        <w:t xml:space="preserve">&gt;gkv_3134|gene_NONE|bacterial extracellular solute-binding family protein    </w:t>
      </w:r>
    </w:p>
    <w:p w:rsidR="00D7558F" w:rsidRDefault="00D7558F" w:rsidP="00D7558F">
      <w:r>
        <w:t>MKYTTTMPRAIAPLTLIAALLCGSAAVAQDRLEVWSRSGPQAAATYQAVFDAFTAKTGIQVEYLATVEFE</w:t>
      </w:r>
    </w:p>
    <w:p w:rsidR="00D7558F" w:rsidRDefault="00D7558F" w:rsidP="00D7558F">
      <w:r>
        <w:lastRenderedPageBreak/>
        <w:t>TQLRARAASRDLPDVLIYDQSSMAGYANEGMILPVDRAALVGADDLSDASWDSVRMANGDYYGVPFSQHA</w:t>
      </w:r>
    </w:p>
    <w:p w:rsidR="00D7558F" w:rsidRDefault="00D7558F" w:rsidP="00D7558F">
      <w:r>
        <w:t>QVTFVRRDWREALGFDVPTTHEELIALATAFATGDPDGNGVNGDTYGMAVPGTTDRGFFAWWLSSYMMQR</w:t>
      </w:r>
    </w:p>
    <w:p w:rsidR="00D7558F" w:rsidRDefault="00D7558F" w:rsidP="00D7558F">
      <w:r>
        <w:t>GGSFVEGAEGKYTVTVNSVESVAAVEWIQSLFCGTPSLVQPGALTNASATPFFAEGHAGIYQTGPYAIAN</w:t>
      </w:r>
    </w:p>
    <w:p w:rsidR="00D7558F" w:rsidRDefault="00D7558F" w:rsidP="00D7558F">
      <w:r>
        <w:t>FDNAPGADKYEIIIAPAGPGGASTLTERTSIYLGATSTMPDAQKALAEFLISPEGQEIGMTAPGQPVVRL</w:t>
      </w:r>
    </w:p>
    <w:p w:rsidR="00D7558F" w:rsidRDefault="00D7558F" w:rsidP="00D7558F">
      <w:r>
        <w:t>PVNTTLDGAAIYGDDRWRVVEAQLADSQLMPSDIDFTAARLEIAEGFQAMFAQCAPVGPALDNLALAISD</w:t>
      </w:r>
    </w:p>
    <w:p w:rsidR="00D7558F" w:rsidRDefault="00D7558F" w:rsidP="00D7558F">
      <w:r>
        <w:t>ALADQDALQ*</w:t>
      </w:r>
    </w:p>
    <w:p w:rsidR="00D7558F" w:rsidRDefault="00D7558F" w:rsidP="00D7558F">
      <w:r>
        <w:t xml:space="preserve">&gt;gkv_3135|gene_NONE|mtlK    </w:t>
      </w:r>
    </w:p>
    <w:p w:rsidR="00D7558F" w:rsidRDefault="00D7558F" w:rsidP="00D7558F">
      <w:r>
        <w:t>MANLTLQSVHKSYGNHPVINGVDLQVKHGEFVVFVGPSGCGKSTLLRMIAGLESITAGELRIGDEICNDV</w:t>
      </w:r>
    </w:p>
    <w:p w:rsidR="00D7558F" w:rsidRDefault="00D7558F" w:rsidP="00D7558F">
      <w:r>
        <w:t>HPGDRGIAMVFQSYALYPHMSVYDNIGFNMKVNRTPKDVRDQKIRNAARILQIEHLLTRRPAQLSGGQRQ</w:t>
      </w:r>
    </w:p>
    <w:p w:rsidR="00D7558F" w:rsidRDefault="00D7558F" w:rsidP="00D7558F">
      <w:r>
        <w:t>RVAIGRAIVREPEVFLFDEPLSNLDAALRVDMRMELSSLHRELGATMIYVTHDQVEAMTLADKIVVMDSG</w:t>
      </w:r>
    </w:p>
    <w:p w:rsidR="00D7558F" w:rsidRDefault="00D7558F" w:rsidP="00D7558F">
      <w:r>
        <w:t>TVQQVGAPIALYRRPANRFVAGFIGSPKMNFFDVQIDAVAVDSLTVSGVDIVPVRVPANTAGLQVGDQVT</w:t>
      </w:r>
    </w:p>
    <w:p w:rsidR="00D7558F" w:rsidRDefault="00D7558F" w:rsidP="00D7558F">
      <w:r>
        <w:t>LGIRPQDMSIGQAGGVGGTVALVERLGSETIVSAHLSAGGKMLVALDGDASFQIGQRATFDFDPALVAVF</w:t>
      </w:r>
    </w:p>
    <w:p w:rsidR="00D7558F" w:rsidRDefault="00D7558F" w:rsidP="00D7558F">
      <w:r>
        <w:t>DADGQSRFVD*</w:t>
      </w:r>
    </w:p>
    <w:p w:rsidR="00D7558F" w:rsidRDefault="00D7558F" w:rsidP="00D7558F">
      <w:r>
        <w:t xml:space="preserve">&gt;gkv_3136|gene_NONE|bacterial extracellular solute-binding family protein    </w:t>
      </w:r>
    </w:p>
    <w:p w:rsidR="00D7558F" w:rsidRDefault="00D7558F" w:rsidP="00D7558F">
      <w:r>
        <w:t>MKAHKTITRTLCVAAILAGTTSIAFADARADLEAAAAAEGRLIIYSSNQDAEMEAKLAAFEAKYPAIDVD</w:t>
      </w:r>
    </w:p>
    <w:p w:rsidR="00D7558F" w:rsidRDefault="00D7558F" w:rsidP="00D7558F">
      <w:r>
        <w:t>YIRLPSVQVFARFVSEHDAGITQADLLTTASTVLMQERPDLFIPLGPENVPALGEMTPLITPENPNYAVY</w:t>
      </w:r>
    </w:p>
    <w:p w:rsidR="00D7558F" w:rsidRDefault="00D7558F" w:rsidP="00D7558F">
      <w:r>
        <w:t>QTDIQLVTYNNTTVSQDDIAQHLASWEGLADPRWKDQIVIVDPRGSTNQLSFLIGLRNAYGEDWFSGLMA</w:t>
      </w:r>
    </w:p>
    <w:p w:rsidR="00D7558F" w:rsidRDefault="00D7558F" w:rsidP="00D7558F">
      <w:r>
        <w:t>NNPQIVNTASSGAQQVAAGAFELMVPSVPVHSAALRGQGAPIGLTLPEGLNHAPAQGTAVPVGASNPNAA</w:t>
      </w:r>
    </w:p>
    <w:p w:rsidR="00D7558F" w:rsidRDefault="00D7558F" w:rsidP="00D7558F">
      <w:r>
        <w:t>LLFIDWLLSEEGQALQCRLGGIPTMPVTSADCVNTLPADHMVGMDIIPADLAASTYQLVNLAP*</w:t>
      </w:r>
    </w:p>
    <w:p w:rsidR="00D7558F" w:rsidRDefault="00D7558F" w:rsidP="00D7558F">
      <w:r>
        <w:t xml:space="preserve">&gt;gkv_3137|gene_NONE|uncharacterized ABC transporter ATP-binding protein y4oS    </w:t>
      </w:r>
    </w:p>
    <w:p w:rsidR="00D7558F" w:rsidRDefault="00D7558F" w:rsidP="00D7558F">
      <w:r>
        <w:t>MTSHCAPTPPRIEVVDLVKSYRRENGTVITPVDHIDLIVAQNELVVLLGPSGCGKTTLLRCVAGLERPDS</w:t>
      </w:r>
    </w:p>
    <w:p w:rsidR="00D7558F" w:rsidRDefault="00D7558F" w:rsidP="00D7558F">
      <w:r>
        <w:t>GEIIVDGKVVFSSRKGIYEPPDRRALAMVFQSYALWPHMTVAQNVAFPLQSQKVATPEINERVSKALSMV</w:t>
      </w:r>
    </w:p>
    <w:p w:rsidR="00D7558F" w:rsidRDefault="00D7558F" w:rsidP="00D7558F">
      <w:r>
        <w:t>GVGGLERQFPGRISGGQQQRVALARALVTNSSVVLFDEPLSNVDAQVRAQLRFELQSMQRRLQFSGLYVT</w:t>
      </w:r>
    </w:p>
    <w:p w:rsidR="00D7558F" w:rsidRDefault="00D7558F" w:rsidP="00D7558F">
      <w:r>
        <w:t>HDQAEAMELGQRVAVLDNGKISAIGAPWDVYDRPTNEYVARFIGVANMWRGTVTCTGTDVCVETPLGPIR</w:t>
      </w:r>
    </w:p>
    <w:p w:rsidR="00D7558F" w:rsidRDefault="00D7558F" w:rsidP="00D7558F">
      <w:r>
        <w:t>VHGGGASHAVGTALTVVARPEKLTLTAERPTGDTNAIPVMVEAVMFSGAHTEVVCRAGDGSAVTVWTGAH</w:t>
      </w:r>
    </w:p>
    <w:p w:rsidR="00D7558F" w:rsidRDefault="00D7558F" w:rsidP="00D7558F">
      <w:r>
        <w:t>EATSQLARMGTAWLCALPADLRLVPTGAA*</w:t>
      </w:r>
    </w:p>
    <w:p w:rsidR="00D7558F" w:rsidRDefault="00D7558F" w:rsidP="00D7558F">
      <w:r>
        <w:t xml:space="preserve">&gt;gkv_3138|gene_NONE|binding-protein-dependent transport system inner membrane component family protein    </w:t>
      </w:r>
    </w:p>
    <w:p w:rsidR="00D7558F" w:rsidRDefault="00D7558F" w:rsidP="00D7558F">
      <w:r>
        <w:t>MNALQKPKISAYSVVAFFCAALVVVLIAYPLVRMLWNTVLGGNLQQGLSVVMQPWFGQVFLNTAIVVGIS</w:t>
      </w:r>
    </w:p>
    <w:p w:rsidR="00D7558F" w:rsidRDefault="00D7558F" w:rsidP="00D7558F">
      <w:r>
        <w:t>TAFAVAIGGSLAWINQRTDAGMGAVGGLMPIIPLLIPNVAMSIGWVFIAAPRVGFLNGWLATLPDWMSFQ</w:t>
      </w:r>
    </w:p>
    <w:p w:rsidR="00D7558F" w:rsidRDefault="00D7558F" w:rsidP="00D7558F">
      <w:r>
        <w:t>VNIYSWAGMIFIYTINGVPYVYLIAAAAFRNMDPALEEASRINGAGIWRTFWKVSLPSVKPALVSSALLL</w:t>
      </w:r>
    </w:p>
    <w:p w:rsidR="00D7558F" w:rsidRDefault="00D7558F" w:rsidP="00D7558F">
      <w:r>
        <w:t>TITSIGIYSIPAVIGTTAKIDVLTTRIVYLLNREFPPRMPEAQMIGVIILILVGVLWWVQGRWAGKGQFA</w:t>
      </w:r>
    </w:p>
    <w:p w:rsidR="00D7558F" w:rsidRDefault="00D7558F" w:rsidP="00D7558F">
      <w:r>
        <w:t>TVGGRATGGGKLEMGRWKWPARTLTLIYLACTSILPLAALAVVALQPFWSPRINPAIFSLNNFNQALFVN</w:t>
      </w:r>
    </w:p>
    <w:p w:rsidR="00D7558F" w:rsidRDefault="00D7558F" w:rsidP="00D7558F">
      <w:r>
        <w:t>GMAVSSIRNSLFYSSIGALIAMGIAVVIAIYTAERKNLFGKGLDTAIKSSAAIPNLILGVGFLIAFAGAP</w:t>
      </w:r>
    </w:p>
    <w:p w:rsidR="00D7558F" w:rsidRDefault="00D7558F" w:rsidP="00D7558F">
      <w:r>
        <w:t>FYLSGTAMILILAFVVMYISPGSIAATSAITQIGRDLREAARINGASEGRMVRRVILPLAMPGFIGGWAI</w:t>
      </w:r>
    </w:p>
    <w:p w:rsidR="00D7558F" w:rsidRDefault="00D7558F" w:rsidP="00D7558F">
      <w:r>
        <w:t>VFVHMMGDLSAAALLAGITNPVVGFAILSIWEAGTFGVLAAFSMMLCLINIFVIAAMFGLGRLIAKR*</w:t>
      </w:r>
    </w:p>
    <w:p w:rsidR="00D7558F" w:rsidRDefault="00D7558F" w:rsidP="00D7558F">
      <w:r>
        <w:t xml:space="preserve">&gt;gkv_3139|gene_NONE|S-adenosylmethionine:2-demethylmenaquinone methyltransferase    </w:t>
      </w:r>
    </w:p>
    <w:p w:rsidR="00D7558F" w:rsidRDefault="00D7558F" w:rsidP="00D7558F">
      <w:r>
        <w:t>MMAHVRRSFTRPSPEAIDAIRPYSPATVHEAQGKLGALDSRIKPLRHGWQICGSAITAQCHIGDNLMIFE</w:t>
      </w:r>
    </w:p>
    <w:p w:rsidR="00D7558F" w:rsidRDefault="00D7558F" w:rsidP="00D7558F">
      <w:r>
        <w:t>AINLAKPGDVLVLSAGNNPEQGGFGDVLAAACRGKGIAGLIIDAGVRDGRGLRAGDFPVFSLGLCVKGTS</w:t>
      </w:r>
    </w:p>
    <w:p w:rsidR="00D7558F" w:rsidRDefault="00D7558F" w:rsidP="00D7558F">
      <w:r>
        <w:t>KDTLGTVNMPVMVGNQLITPGDIIVADDDGVVVVRQEPFALAKACEAREASEAKLIEMHLSGRMEIEDRY</w:t>
      </w:r>
    </w:p>
    <w:p w:rsidR="00D7558F" w:rsidRDefault="00D7558F" w:rsidP="00D7558F">
      <w:r>
        <w:t>DMMRAKGCVWED*</w:t>
      </w:r>
    </w:p>
    <w:p w:rsidR="00D7558F" w:rsidRDefault="00D7558F" w:rsidP="00D7558F">
      <w:r>
        <w:t xml:space="preserve">&gt;gkv_3140|gene_NONE|bacterial regulatory helix-turn-helix protein, lysR family protein    </w:t>
      </w:r>
    </w:p>
    <w:p w:rsidR="00D7558F" w:rsidRDefault="00D7558F" w:rsidP="00D7558F">
      <w:r>
        <w:t>VLDIRRLRYFKVIAECGSMAAAARQLNIAQPALSGHIAQIEEHYALQLFQRHARGVTLTPAGEALLRHAR</w:t>
      </w:r>
    </w:p>
    <w:p w:rsidR="00D7558F" w:rsidRDefault="00D7558F" w:rsidP="00D7558F">
      <w:r>
        <w:t>RILENLSEAEAELRHLSPVTTRAPVRLGLLPSWGASLAPAIIQATQLALPDIALRIVEMRHDESLDAIRQ</w:t>
      </w:r>
    </w:p>
    <w:p w:rsidR="00D7558F" w:rsidRDefault="00D7558F" w:rsidP="00D7558F">
      <w:r>
        <w:lastRenderedPageBreak/>
        <w:t>QNIDLAVVLEDTAPAQTQLLGSEALLYVSHVAVADRMSFRDVAALPLILPSAANLLRHQLDKAAKAAHVV</w:t>
      </w:r>
    </w:p>
    <w:p w:rsidR="00D7558F" w:rsidRDefault="00D7558F" w:rsidP="00D7558F">
      <w:r>
        <w:t>LGPVMEIDGQDTIKSAVKAGVAGSIMSWNSIRNECLDHSLSACLIDDPEITRNVYLRRGEHVPANLAEAF</w:t>
      </w:r>
    </w:p>
    <w:p w:rsidR="00D7558F" w:rsidRDefault="00D7558F" w:rsidP="00D7558F">
      <w:r>
        <w:t>FVVLRQVAEDNSYSRLRHART*</w:t>
      </w:r>
    </w:p>
    <w:p w:rsidR="00D7558F" w:rsidRDefault="00D7558F" w:rsidP="00D7558F">
      <w:r>
        <w:t xml:space="preserve">&gt;gkv_3141|gene_NONE|sorbose/sorbosone dehydrogenase(SSDH)    </w:t>
      </w:r>
    </w:p>
    <w:p w:rsidR="00D7558F" w:rsidRDefault="00D7558F" w:rsidP="00D7558F">
      <w:r>
        <w:t>MNPTTLLRTSAAVLLLTAPAAFAQVTPITDELLANPPAGEWINYGRNQENYRHSPLTQITADNVGQLQLV</w:t>
      </w:r>
    </w:p>
    <w:p w:rsidR="00D7558F" w:rsidRDefault="00D7558F" w:rsidP="00D7558F">
      <w:r>
        <w:t>WARGMEAGAVQVTPMIHDGVMYLANPGDVIQALDAQTGDLIWEHRRQLPAVATLNAQGDRKRGVALYGTS</w:t>
      </w:r>
    </w:p>
    <w:p w:rsidR="00D7558F" w:rsidRDefault="00D7558F" w:rsidP="00D7558F">
      <w:r>
        <w:t>LYFSSWDNHLIALDMETGQVVFDVERGSGEDGLTSNTTGPIVANGVIVAGSTCQYSPYGCFISGHDSATG</w:t>
      </w:r>
    </w:p>
    <w:p w:rsidR="00D7558F" w:rsidRDefault="00D7558F" w:rsidP="00D7558F">
      <w:r>
        <w:t>EELWRNHFIPQPGEEGDETWGNDFEARWMTGVWGQITYDPVTNLVFYGSTGVGPASETQRGTPGGTLYGT</w:t>
      </w:r>
    </w:p>
    <w:p w:rsidR="00D7558F" w:rsidRDefault="00D7558F" w:rsidP="00D7558F">
      <w:r>
        <w:t>NTRFAVRPDTGEIVWRHQTLPRDNWDQECTFEMMVANVDVQPSAEMEGLRAINPNAATGERRVLTGAPCK</w:t>
      </w:r>
    </w:p>
    <w:p w:rsidR="00D7558F" w:rsidRDefault="00D7558F" w:rsidP="00D7558F">
      <w:r>
        <w:t>TGTMWSFDAASGEFLWARDTNYTNMIASIDETGLVTVNEDAVLKELDVEYDVCPTFLGGRDWSSAALNPD</w:t>
      </w:r>
    </w:p>
    <w:p w:rsidR="00D7558F" w:rsidRDefault="00D7558F" w:rsidP="00D7558F">
      <w:r>
        <w:t>TGIYFLPLNNACYDIMAVDQEFSALDVYNTSATAKLAPGFENMGRIDAIDISTGRTLWSAERPAANYSPV</w:t>
      </w:r>
    </w:p>
    <w:p w:rsidR="00D7558F" w:rsidRDefault="00D7558F" w:rsidP="00D7558F">
      <w:r>
        <w:t>LSTAGGVVFNGGTDRYFRALSQETGETLWQARLATVATGQAISYELDGVQYIAIGAGGLTYGTQLNAPLA</w:t>
      </w:r>
    </w:p>
    <w:p w:rsidR="00D7558F" w:rsidRDefault="00D7558F" w:rsidP="00D7558F">
      <w:r>
        <w:t>EAIDSTSVGNAIYVFALPQ*</w:t>
      </w:r>
    </w:p>
    <w:p w:rsidR="00D7558F" w:rsidRDefault="00D7558F" w:rsidP="00D7558F">
      <w:r>
        <w:t xml:space="preserve">&gt;gkv_3142|gene_NONE|hypothetical protein    </w:t>
      </w:r>
    </w:p>
    <w:p w:rsidR="00D7558F" w:rsidRDefault="00D7558F" w:rsidP="00D7558F">
      <w:r>
        <w:t>MGRQIMRLYKGVMAIIYGTAVIAMADKSYNPRAITKFFIL*</w:t>
      </w:r>
    </w:p>
    <w:p w:rsidR="00D7558F" w:rsidRDefault="00D7558F" w:rsidP="00D7558F">
      <w:r>
        <w:t xml:space="preserve">&gt;gkv_3143|gene_cas3|CRISPR-associated helicase Cas3    </w:t>
      </w:r>
    </w:p>
    <w:p w:rsidR="00D7558F" w:rsidRDefault="00D7558F" w:rsidP="00D7558F">
      <w:r>
        <w:t>VSENRIYAHSGKHADRSDWQLLSDHHDAVSALANARGVKIGLPLAASLAGALHDFGKNDPAFDQVLQGRD</w:t>
      </w:r>
    </w:p>
    <w:p w:rsidR="00D7558F" w:rsidRDefault="00D7558F" w:rsidP="00D7558F">
      <w:r>
        <w:t>IRVDHSTAGGWLALKQAAPKDQPTAEAIAYTILGHHAGLPDKLNDQNSCMTARIETFNRTTNPIPQNLIA</w:t>
      </w:r>
    </w:p>
    <w:p w:rsidR="00D7558F" w:rsidRDefault="00D7558F" w:rsidP="00D7558F">
      <w:r>
        <w:t>QEPPDFAPISHELFAKCAGPNPAFNLSLATRMVFSCLVDADFRDTESYYAKIDAYDRPRDWPSLPDLLPD</w:t>
      </w:r>
    </w:p>
    <w:p w:rsidR="00D7558F" w:rsidRDefault="00D7558F" w:rsidP="00D7558F">
      <w:r>
        <w:t>LRERFDNHMNRLPDTGDVNPIRRHILHHVRAQASQRPGLFTLSVPTGGGKTLASMGFALDHAMAHGHRRI</w:t>
      </w:r>
    </w:p>
    <w:p w:rsidR="00D7558F" w:rsidRDefault="00D7558F" w:rsidP="00D7558F">
      <w:r>
        <w:t>IYAIPYSSVTEQTAGTFRDLFGDVVLEHHAAIDANERDAGQREKLQLAMEDWAAPIVVTTNVQLFESLFS</w:t>
      </w:r>
    </w:p>
    <w:p w:rsidR="00D7558F" w:rsidRDefault="00D7558F" w:rsidP="00D7558F">
      <w:r>
        <w:t>ARPSRARKLHNIAGAVIILDEAQCLPRHLLLPTLRMIESLCTHYGCTVVLCTATQPAFDSRQLKEGGLAL</w:t>
      </w:r>
    </w:p>
    <w:p w:rsidR="00D7558F" w:rsidRDefault="00D7558F" w:rsidP="00D7558F">
      <w:r>
        <w:t>DDRELAPQPELLAQQLRRAHIRQGGEMSDQDLIDALAGTEQGFVIVNSRAHALELFKAAEQADIKGLVHL</w:t>
      </w:r>
    </w:p>
    <w:p w:rsidR="00D7558F" w:rsidRDefault="00D7558F" w:rsidP="00D7558F">
      <w:r>
        <w:t>TTRQYPSDRRALIAEIREKLKSNQPCRLIATSLIEAGVDLDFPVGWRAEAGLDSCVQAAGRVNREGRRPL</w:t>
      </w:r>
    </w:p>
    <w:p w:rsidR="00D7558F" w:rsidRDefault="00D7558F" w:rsidP="00D7558F">
      <w:r>
        <w:t>AGSILTVFSASDRPMPAAIKTLADAMRSTARRFDDLLNPAAMRDWFEHVYWQAGPKLLDAADIIGKLRVG</w:t>
      </w:r>
    </w:p>
    <w:p w:rsidR="00D7558F" w:rsidRDefault="00D7558F" w:rsidP="00D7558F">
      <w:r>
        <w:t>RGGTDFAFRTIAEAYRMIDTTMVPVIIPGDAIAQREIDRLEVEAVSSGTLARALQHYTVQIPEKSREALR</w:t>
      </w:r>
    </w:p>
    <w:p w:rsidR="00D7558F" w:rsidRDefault="00D7558F" w:rsidP="00D7558F">
      <w:r>
        <w:t>TNGKGDFAAQHLRGAQFFVLTDASLYRRDSGLWWEGADYIADSIW*</w:t>
      </w:r>
    </w:p>
    <w:p w:rsidR="00D7558F" w:rsidRDefault="00D7558F" w:rsidP="00D7558F">
      <w:r>
        <w:t xml:space="preserve">&gt;gkv_3144|gene_cas5|CRISPR-associated protein Cas5 domain protein    </w:t>
      </w:r>
    </w:p>
    <w:p w:rsidR="00D7558F" w:rsidRDefault="00D7558F" w:rsidP="00D7558F">
      <w:r>
        <w:t>MTYGIRLHIWGTHGLFTRPELKVERASYDVITPSAARGILEAIHWKPAIRWIVDRIHVLEPIRFQSIRRN</w:t>
      </w:r>
    </w:p>
    <w:p w:rsidR="00D7558F" w:rsidRDefault="00D7558F" w:rsidP="00D7558F">
      <w:r>
        <w:t>EVGHKAPAGKIRAAMNRGDLADLQILVDQDRQQRASNVLVAPAYVIEAHFDLTAKAGPDDTVGKHLDIFN</w:t>
      </w:r>
    </w:p>
    <w:p w:rsidR="00D7558F" w:rsidRDefault="00D7558F" w:rsidP="00D7558F">
      <w:r>
        <w:t>RRAAKGQCFNQPSLGTREFVAHFALVPPDAVIPSPDGHSWGAMLHAGQTNGAPRPSRAPEAETSDLGFGT</w:t>
      </w:r>
    </w:p>
    <w:p w:rsidR="00D7558F" w:rsidRDefault="00D7558F" w:rsidP="00D7558F">
      <w:r>
        <w:t>PRDLGFMLWDIDHMAPGRPSMFFRATLRDGIVEIPAPGSPDIKR*</w:t>
      </w:r>
    </w:p>
    <w:p w:rsidR="00D7558F" w:rsidRDefault="00D7558F" w:rsidP="00D7558F">
      <w:r>
        <w:t xml:space="preserve">&gt;gkv_3145|gene_NONE|CRISPR-associated protein (Cas_Csd1) family protein    </w:t>
      </w:r>
    </w:p>
    <w:p w:rsidR="00D7558F" w:rsidRDefault="00D7558F" w:rsidP="00D7558F">
      <w:r>
        <w:t>MSVLSSLSRAYERLPDAPPYGFSSEKIGFCIVLNADGSVHDVIDKRQDDKKRSPAMLLVPQAVKRTAGIA</w:t>
      </w:r>
    </w:p>
    <w:p w:rsidR="00D7558F" w:rsidRDefault="00D7558F" w:rsidP="00D7558F">
      <w:r>
        <w:t>PNFLWDKTAYVLGVTAGEGKRTADEHAKFREMHVQWLAGTQDEGLLALLRFLDAWTADRFTAPVWPEDMR</w:t>
      </w:r>
    </w:p>
    <w:p w:rsidR="00D7558F" w:rsidRDefault="00D7558F" w:rsidP="00D7558F">
      <w:r>
        <w:t>DQNIVFALASEYRERYIHERSGAKEIWQRLGTEGASDPQICLVSGDPAPIARLHPSIKGVWGAQTAGASL</w:t>
      </w:r>
    </w:p>
    <w:p w:rsidR="00D7558F" w:rsidRDefault="00D7558F" w:rsidP="00D7558F">
      <w:r>
        <w:t>VSFNLDAFTSYGHEQGDNAPVSEVATFQYTTALNRFLEKDSGHRLQIGDASTVFWADASGLISEMAESLF</w:t>
      </w:r>
    </w:p>
    <w:p w:rsidR="00D7558F" w:rsidRDefault="00D7558F" w:rsidP="00D7558F">
      <w:r>
        <w:t>AGMFDTPEAAHDDDSIETKKIAAKLERIRRGERLDEVEPQLTQGVRFHVLSLAPNAARLSVRFYWENDFA</w:t>
      </w:r>
    </w:p>
    <w:p w:rsidR="00D7558F" w:rsidRDefault="00D7558F" w:rsidP="00D7558F">
      <w:r>
        <w:t>QLTRNYQAYLEDTKIEPPPRDGWPPLWRYLVELAVLNKRENIPPNLAGEWTRAILTRTPYPMTLLATALM</w:t>
      </w:r>
    </w:p>
    <w:p w:rsidR="00D7558F" w:rsidRDefault="00D7558F" w:rsidP="00D7558F">
      <w:r>
        <w:t>RIRSDGEVNALRAAVLKSVLVRNFNKEAPVALNPTFSDSKGYLLGRLFAAYEEVQREALGRNVNATIKDK</w:t>
      </w:r>
    </w:p>
    <w:p w:rsidR="00D7558F" w:rsidRDefault="00D7558F" w:rsidP="00D7558F">
      <w:r>
        <w:t>FYGAASASPQKVFATLDSGAQNHFTKLRKINAGRAVNLDQLIMSIMDQMSPDKDPIPAFLNAPEQGLFGL</w:t>
      </w:r>
    </w:p>
    <w:p w:rsidR="00D7558F" w:rsidRDefault="00D7558F" w:rsidP="00D7558F">
      <w:r>
        <w:t>GYYHQRSDFFRKRDTKTDSVTETQPETTA*</w:t>
      </w:r>
    </w:p>
    <w:p w:rsidR="00D7558F" w:rsidRDefault="00D7558F" w:rsidP="00D7558F">
      <w:r>
        <w:t xml:space="preserve">&gt;gkv_3146|gene_NONE|CRISPR-associated protein, CT1132 family protein    </w:t>
      </w:r>
    </w:p>
    <w:p w:rsidR="00D7558F" w:rsidRDefault="00D7558F" w:rsidP="00D7558F">
      <w:r>
        <w:t>MTTLSRRHDFVLIFDVTNGNPNGDPDAGNQPRLDPETGHGLVSDVSLKRKIRNYVELAHEGKDGHHIYVQ</w:t>
      </w:r>
    </w:p>
    <w:p w:rsidR="00D7558F" w:rsidRDefault="00D7558F" w:rsidP="00D7558F">
      <w:r>
        <w:lastRenderedPageBreak/>
        <w:t>EGAILNEKHRAAYIAKRPGDEKAKTDKKLNPKDDAEAKELRDWMCANFFDVRTFGAVMSTGINCGQVKGP</w:t>
      </w:r>
    </w:p>
    <w:p w:rsidR="00D7558F" w:rsidRDefault="00D7558F" w:rsidP="00D7558F">
      <w:r>
        <w:t>VQMTFATSVERILPAEITITRMAATNEAEKKKAEEGSDGDQRTENRTMGRKHIVPYGLYVAHGFVSAKFA</w:t>
      </w:r>
    </w:p>
    <w:p w:rsidR="00D7558F" w:rsidRDefault="00D7558F" w:rsidP="00D7558F">
      <w:r>
        <w:t>ERTGFSEADLDLLLEALKNAFEHDRSAARGEMATRKLIVFKHENALGNAPAHELFDRVRIGRNLAGEFRP</w:t>
      </w:r>
    </w:p>
    <w:p w:rsidR="00D7558F" w:rsidRDefault="00D7558F" w:rsidP="00D7558F">
      <w:r>
        <w:t>IGDSRLDNQPPARKFGDYLIEIDREALPAGVDIIEL*</w:t>
      </w:r>
    </w:p>
    <w:p w:rsidR="00D7558F" w:rsidRDefault="00D7558F" w:rsidP="00D7558F">
      <w:r>
        <w:t xml:space="preserve">&gt;gkv_3147|gene_NONE|conserved hypothetical protein    </w:t>
      </w:r>
    </w:p>
    <w:p w:rsidR="00D7558F" w:rsidRDefault="00D7558F" w:rsidP="00D7558F">
      <w:r>
        <w:t>MGAEEDAIPLSALQHAVYCLRQAALIHLERLWVANRFTAEGDVLHAVADKGGARRARGVRRVMSLPLASA</w:t>
      </w:r>
    </w:p>
    <w:p w:rsidR="00D7558F" w:rsidRDefault="00D7558F" w:rsidP="00D7558F">
      <w:r>
        <w:t>RLNLIGTADLVEFIPGPAGEVAFPVEYKRGKPKLHRADEVQLCAQALCLEEMTGQPVPEGALFYAHTKRR</w:t>
      </w:r>
    </w:p>
    <w:p w:rsidR="00D7558F" w:rsidRDefault="00D7558F" w:rsidP="00D7558F">
      <w:r>
        <w:t>VTVPFDTELRALTQNAAQSLADILASRITPAPTAHKSRCRACSLHEACRPETYARPVLAWRDQMLARSLK</w:t>
      </w:r>
    </w:p>
    <w:p w:rsidR="00D7558F" w:rsidRDefault="00D7558F" w:rsidP="00D7558F">
      <w:r>
        <w:t>DISE*</w:t>
      </w:r>
    </w:p>
    <w:p w:rsidR="00D7558F" w:rsidRDefault="00D7558F" w:rsidP="00D7558F">
      <w:r>
        <w:t xml:space="preserve">&gt;gkv_3148|gene_cas1|CRISPR-associated protein Cas1    </w:t>
      </w:r>
    </w:p>
    <w:p w:rsidR="00D7558F" w:rsidRDefault="00D7558F" w:rsidP="00D7558F">
      <w:r>
        <w:t>MKKLLNTVYVTTEGAALKKDGENLVAEIEGSEKARVPLHMVASVVTFGPIFVSPALIGTCAERGITIALM</w:t>
      </w:r>
    </w:p>
    <w:p w:rsidR="00D7558F" w:rsidRDefault="00D7558F" w:rsidP="00D7558F">
      <w:r>
        <w:t>DRIGRFQARIEGPVSGNVLLRRAQYRTADDAVDVVRSIVLGKLANQRAVIRRGLRDYGDEMAAPVRDALE</w:t>
      </w:r>
    </w:p>
    <w:p w:rsidR="00D7558F" w:rsidRDefault="00D7558F" w:rsidP="00D7558F">
      <w:r>
        <w:t>RASDRIEMILRRVQVKDDSIDLLRGAEGEAATLYFGVFNHLIRSPDATLHWTGRSRRPPLDPMNALLSFL</w:t>
      </w:r>
    </w:p>
    <w:p w:rsidR="00D7558F" w:rsidRDefault="00D7558F" w:rsidP="00D7558F">
      <w:r>
        <w:t>YTLLTHDCRSACEAVGLDPAVGFLHRDRPGRPSLALDLMEELRAPLADRLALSLVNRRQLRAGDFRQMDN</w:t>
      </w:r>
    </w:p>
    <w:p w:rsidR="00D7558F" w:rsidRDefault="00D7558F" w:rsidP="00D7558F">
      <w:r>
        <w:t>GAVLLTDEARKTVLTAWQERKKEERLHPFLNEKAPFGLVPYLQAQMLARHLRGDIEAYPPWFWS*</w:t>
      </w:r>
    </w:p>
    <w:p w:rsidR="00D7558F" w:rsidRDefault="00D7558F" w:rsidP="00D7558F">
      <w:r>
        <w:t xml:space="preserve">&gt;gkv_3149|gene_NONE|conserved hypothetical protein    </w:t>
      </w:r>
    </w:p>
    <w:p w:rsidR="00D7558F" w:rsidRDefault="00D7558F" w:rsidP="00D7558F">
      <w:r>
        <w:t>MLVLVTYDVNTLSDGGKKRLRQVARACEDWGQRVQFSVFEIELDPAQWTKLRARLESIIDAKTDSLRYYF</w:t>
      </w:r>
    </w:p>
    <w:p w:rsidR="00D7558F" w:rsidRDefault="00D7558F" w:rsidP="00D7558F">
      <w:r>
        <w:t>LGTNWERRIEHVGAKPAKDLNGPLII*</w:t>
      </w:r>
    </w:p>
    <w:p w:rsidR="00D7558F" w:rsidRDefault="00D7558F" w:rsidP="00D7558F">
      <w:r>
        <w:t xml:space="preserve">&gt;gkv_3150|gene_NONE|vanillin dehydrogenase    </w:t>
      </w:r>
    </w:p>
    <w:p w:rsidR="00D7558F" w:rsidRDefault="00D7558F" w:rsidP="00D7558F">
      <w:r>
        <w:t>MDLLGLLINNETLPASGGKTFTRKNPISGEVATEAAAATTDDAQRAADAAAAAFPEWSRSSPKTRRTVLL</w:t>
      </w:r>
    </w:p>
    <w:p w:rsidR="00D7558F" w:rsidRDefault="00D7558F" w:rsidP="00D7558F">
      <w:r>
        <w:t>KAADMLEANGPQFVAAMGAEIGATAGWAMFNVTLAADMLREAASLVTQIKGEIIPSNRPGSTAMAVRQPA</w:t>
      </w:r>
    </w:p>
    <w:p w:rsidR="00D7558F" w:rsidRDefault="00D7558F" w:rsidP="00D7558F">
      <w:r>
        <w:t>GVVLAMAPWNAPVILGVRALATPLACGNTVVMKTSELCPRTHHLIVSSLLQAGLPAGVLNAVSNAPEDAA</w:t>
      </w:r>
    </w:p>
    <w:p w:rsidR="00D7558F" w:rsidRDefault="00D7558F" w:rsidP="00D7558F">
      <w:r>
        <w:t>EIVEALIAHPAVRRVNFTGSTRVGRIIAEKAGRYLKPALLELGGKAPFVVLDDADLDEAVAAAAFGAYMN</w:t>
      </w:r>
    </w:p>
    <w:p w:rsidR="00D7558F" w:rsidRDefault="00D7558F" w:rsidP="00D7558F">
      <w:r>
        <w:t>QGQICMSTERIVVMESVADAFVEKLAVKARTLIAGDPREGKTPLGSVVDVSAAQRIEQLIKDATSKGAVL</w:t>
      </w:r>
    </w:p>
    <w:p w:rsidR="00D7558F" w:rsidRDefault="00D7558F" w:rsidP="00D7558F">
      <w:r>
        <w:t>AAGGRIDGTLMDAALLDHVSPAMRIYGEESFGPVVTVVRVGSIDEAVRVANDTEYGLSSAVFGGDVNRAL</w:t>
      </w:r>
    </w:p>
    <w:p w:rsidR="00D7558F" w:rsidRDefault="00D7558F" w:rsidP="00D7558F">
      <w:r>
        <w:t>AVARRIESGICHVNGPTVHDEAQMPFGGTKASGYGRFGGNWGIHEFTELRWITVQDGHIHYPI*</w:t>
      </w:r>
    </w:p>
    <w:p w:rsidR="00D7558F" w:rsidRDefault="00D7558F" w:rsidP="00D7558F">
      <w:r>
        <w:t xml:space="preserve">&gt;gkv_3151|gene_NONE|ABC transporter family protein    </w:t>
      </w:r>
    </w:p>
    <w:p w:rsidR="00D7558F" w:rsidRDefault="00D7558F" w:rsidP="00D7558F">
      <w:r>
        <w:t>MLKIANLSLRYGRHLALQCVNVAVARGETVVILGANGAGKSSALKAVGGIVRPDAGSVVTLDDVPLLGAP</w:t>
      </w:r>
    </w:p>
    <w:p w:rsidR="00D7558F" w:rsidRDefault="00D7558F" w:rsidP="00D7558F">
      <w:r>
        <w:t>AHQIVDRGLALVPEGRGVFADLTVAENLLLGANPKRARAGEGARRDFVYTLFPRLAERRRQTVRTMSGGE</w:t>
      </w:r>
    </w:p>
    <w:p w:rsidR="00D7558F" w:rsidRDefault="00D7558F" w:rsidP="00D7558F">
      <w:r>
        <w:t>QQMVAIGRALMSNPDYLLLDEPSLGLAPIVVAELFAALRRVKETGVAILLVEQNVALSLSLADRGYLMEA</w:t>
      </w:r>
    </w:p>
    <w:p w:rsidR="00D7558F" w:rsidRDefault="00D7558F" w:rsidP="00D7558F">
      <w:r>
        <w:t>GRIVGEGTADTLRNDPAVQNAFLGGSAA*</w:t>
      </w:r>
    </w:p>
    <w:p w:rsidR="00D7558F" w:rsidRDefault="00D7558F" w:rsidP="00D7558F">
      <w:r>
        <w:t xml:space="preserve">&gt;gkv_3152|gene_NONE|ABC transporter family protein    </w:t>
      </w:r>
    </w:p>
    <w:p w:rsidR="00D7558F" w:rsidRDefault="00D7558F" w:rsidP="00D7558F">
      <w:r>
        <w:t>MTVLLQVDGLKKQFGGLMAVNDLSFTVAEGEILALLGPNGSGKTTVMNLISGALPATAGRIQLDGVQISG</w:t>
      </w:r>
    </w:p>
    <w:p w:rsidR="00D7558F" w:rsidRDefault="00D7558F" w:rsidP="00D7558F">
      <w:r>
        <w:t>LPAHRIARLGVARTFQLVRILPSLTVAENVIAALAFRAQPLWGDDAARAAEALLAEVGLAGRGGEYAADL</w:t>
      </w:r>
    </w:p>
    <w:p w:rsidR="00D7558F" w:rsidRDefault="00D7558F" w:rsidP="00D7558F">
      <w:r>
        <w:t>TYIDQKRMELARALGAAPKLLLLDEWLSGLNPTELRVGIALILSLKARGMTIMLVEHIMEAVRALCPRTV</w:t>
      </w:r>
    </w:p>
    <w:p w:rsidR="00D7558F" w:rsidRDefault="00D7558F" w:rsidP="00D7558F">
      <w:r>
        <w:t>VMNAGRKIADGPTNDVLADPAVVAAYLGGVDA*</w:t>
      </w:r>
    </w:p>
    <w:p w:rsidR="00D7558F" w:rsidRDefault="00D7558F" w:rsidP="00D7558F">
      <w:r>
        <w:t xml:space="preserve">&gt;gkv_3153|gene_NONE|branched-chain amino acid transport system / permease component family protein    </w:t>
      </w:r>
    </w:p>
    <w:p w:rsidR="00D7558F" w:rsidRDefault="00D7558F" w:rsidP="00D7558F">
      <w:r>
        <w:t>MSARTLTGLGLAALALVMLAWLPSQLDAYGVGLLLGMTGYVTLATAWALFSGPTRYISLATVAFFGIGAY</w:t>
      </w:r>
    </w:p>
    <w:p w:rsidR="00D7558F" w:rsidRDefault="00D7558F" w:rsidP="00D7558F">
      <w:r>
        <w:t>TVAVLSEAMPYPMVLITAALVGGAVALVVGLATLRLAGVYFVIFSFGLAELVRQLVTWYEVNVTGTLGRY</w:t>
      </w:r>
    </w:p>
    <w:p w:rsidR="00D7558F" w:rsidRDefault="00D7558F" w:rsidP="00D7558F">
      <w:r>
        <w:t>IFLPITAQQIYWQLLALCALTFLIGWLIARSRLGLALRVIGDDEAVAAHTGINIAGAKLALFVISATLIT</w:t>
      </w:r>
    </w:p>
    <w:p w:rsidR="00D7558F" w:rsidRDefault="00D7558F" w:rsidP="00D7558F">
      <w:r>
        <w:t>LVGAIQAPRWTYVEPAMVFNPTTSFLTVIMALLGGAHRLWGPILGAIPLFLLFEWLSANFPNHYAIILGL</w:t>
      </w:r>
    </w:p>
    <w:p w:rsidR="00D7558F" w:rsidRDefault="00D7558F" w:rsidP="00D7558F">
      <w:r>
        <w:t>LFITIVFLVPKGVLALVESAFARRRRLQ*</w:t>
      </w:r>
    </w:p>
    <w:p w:rsidR="00D7558F" w:rsidRDefault="00D7558F" w:rsidP="00D7558F">
      <w:r>
        <w:t xml:space="preserve">&gt;gkv_3154|gene_NONE|branched-chain amino acid transport system / permease component </w:t>
      </w:r>
      <w:r>
        <w:lastRenderedPageBreak/>
        <w:t xml:space="preserve">family protein    </w:t>
      </w:r>
    </w:p>
    <w:p w:rsidR="00D7558F" w:rsidRDefault="00D7558F" w:rsidP="00D7558F">
      <w:r>
        <w:t>MLLTALISGLVLGGTYALVAMGLTLQYGISRIMNLAYGEFVIFAAFCAFVLFTAYGISPLVGMLLVLPAA</w:t>
      </w:r>
    </w:p>
    <w:p w:rsidR="00D7558F" w:rsidRDefault="00D7558F" w:rsidP="00D7558F">
      <w:r>
        <w:t>FVVGYVLYGVMMQPLVKRSGKTGALDVDAILATFGLMFVVQGVMLVTFGANYTSYSYMNFGVNILGASIA</w:t>
      </w:r>
    </w:p>
    <w:p w:rsidR="00D7558F" w:rsidRDefault="00D7558F" w:rsidP="00D7558F">
      <w:r>
        <w:t>ANRLLAFVLAVVIGGALYMVLARTRWGTAIRAVAVAPEAAPLVGINVNHMARLAFALGMVLAAAGGIMIS</w:t>
      </w:r>
    </w:p>
    <w:p w:rsidR="00D7558F" w:rsidRDefault="00D7558F" w:rsidP="00D7558F">
      <w:r>
        <w:t>MYQTFNASMGVVFAMKALIIVIMGGQGNLLGALVAGLMLGLVETFVATYIDPGLTLAATYAIFLAVLLWR</w:t>
      </w:r>
    </w:p>
    <w:p w:rsidR="00D7558F" w:rsidRDefault="00D7558F" w:rsidP="00D7558F">
      <w:r>
        <w:t>PSGLFGKGGRA*</w:t>
      </w:r>
    </w:p>
    <w:p w:rsidR="00D7558F" w:rsidRDefault="00D7558F" w:rsidP="00D7558F">
      <w:r>
        <w:t xml:space="preserve">&gt;gkv_3155|gene_NONE|receptor family ligand binding region family protein    </w:t>
      </w:r>
    </w:p>
    <w:p w:rsidR="00D7558F" w:rsidRDefault="00D7558F" w:rsidP="00D7558F">
      <w:r>
        <w:t>MIMFSRRLALRSFGATIAVAAAMTGFSASAQQTSIKIGYAVSLTGGNAGGAGITTLPNYRLWVSEVNAAG</w:t>
      </w:r>
    </w:p>
    <w:p w:rsidR="00D7558F" w:rsidRDefault="00D7558F" w:rsidP="00D7558F">
      <w:r>
        <w:t>GLELPDGTRLPIEVVEYDDRSSTEEVVRAIERLATQDQVDFILSPWGTGFNLAVAPLLDRFGYPQLASAS</w:t>
      </w:r>
    </w:p>
    <w:p w:rsidR="00D7558F" w:rsidRDefault="00D7558F" w:rsidP="00D7558F">
      <w:r>
        <w:t>VTDRADEFAQRWPRSFWLLGGGADYAGGLADVLATATASGVMNGDVAIISVADGFGIDLINAARPAFAAA</w:t>
      </w:r>
    </w:p>
    <w:p w:rsidR="00D7558F" w:rsidRDefault="00D7558F" w:rsidP="00D7558F">
      <w:r>
        <w:t>GLNIVMDRTYPPGTTDFSPMLNEAKSSSATAFVAFSYPPDTFALTQQAQVADYNPAVFYLGVGAPFPTYL</w:t>
      </w:r>
    </w:p>
    <w:p w:rsidR="00D7558F" w:rsidRDefault="00D7558F" w:rsidP="00D7558F">
      <w:r>
        <w:t>GANGANAEGVMSLGGIDTSNAAMMDYRARHEAFAGQPPDSWASMITYAGLEILQEAIKRAGLDRDAVSAE</w:t>
      </w:r>
    </w:p>
    <w:p w:rsidR="00D7558F" w:rsidRDefault="00D7558F" w:rsidP="00D7558F">
      <w:r>
        <w:t>IASGSFTTILGETQLQNNQLRDLWLTGQWQDGTFVAIEPTDRPGASAAIVPKQPWAN*</w:t>
      </w:r>
    </w:p>
    <w:p w:rsidR="00D7558F" w:rsidRDefault="00D7558F" w:rsidP="00D7558F">
      <w:r>
        <w:t xml:space="preserve">&gt;gkv_3156|gene_NONE|bacterial regulatory helix-turn-helix proteins, AraC family protein    </w:t>
      </w:r>
    </w:p>
    <w:p w:rsidR="00D7558F" w:rsidRDefault="00D7558F" w:rsidP="00D7558F">
      <w:r>
        <w:t>MTLRPTHSHLDMLQEVAAQVIATTLDTAAWRMLGRRNRIFVLSAGTGSITYKGESHLLAAPGLVWVPAGA</w:t>
      </w:r>
    </w:p>
    <w:p w:rsidR="00D7558F" w:rsidRDefault="00D7558F" w:rsidP="00D7558F">
      <w:r>
        <w:t>PAQLSLDAGSKGAWLAISDRAILQVDLAGNIAEDMRRFAQRPQFGRKISREMAARLIGLMALMAEELQRS</w:t>
      </w:r>
    </w:p>
    <w:p w:rsidR="00D7558F" w:rsidRDefault="00D7558F" w:rsidP="00D7558F">
      <w:r>
        <w:t>EAGMQEMIRHHLSILAILLWRGSDLRPIAARPAPRVIFSEFLRLVDQHMRAHWRVSDYARYLGVSIDRLT</w:t>
      </w:r>
    </w:p>
    <w:p w:rsidR="00D7558F" w:rsidRDefault="00D7558F" w:rsidP="00D7558F">
      <w:r>
        <w:t>STVQRDTGQPPLAIIHTRLHAEACQMLETSAMQIAEISASLGFPDPAYFSRFFKRISGYSPRDYRNGLYR</w:t>
      </w:r>
    </w:p>
    <w:p w:rsidR="00D7558F" w:rsidRDefault="00D7558F" w:rsidP="00D7558F">
      <w:r>
        <w:t>EVTSGQAWAAWP*</w:t>
      </w:r>
    </w:p>
    <w:p w:rsidR="00D7558F" w:rsidRDefault="00D7558F" w:rsidP="00D7558F">
      <w:r>
        <w:t xml:space="preserve">&gt;gkv_3157|gene_NONE|metallo-beta-lactamase superfamily protein    </w:t>
      </w:r>
    </w:p>
    <w:p w:rsidR="00D7558F" w:rsidRDefault="00D7558F" w:rsidP="00D7558F">
      <w:r>
        <w:t>MANTTMTKKPVQITQVRNATLVVEYANTKFLIDPLFAAQGAFPGFAGSASSQLANPLVPLPIAQEQLIAV</w:t>
      </w:r>
    </w:p>
    <w:p w:rsidR="00D7558F" w:rsidRDefault="00D7558F" w:rsidP="00D7558F">
      <w:r>
        <w:t>DAVIVTHLHEDHWDAAASAALPKDMPLFAQNEEDADKIRNEGFTDVRVLTQQSQFNGIGLCKTGGQHGTD</w:t>
      </w:r>
    </w:p>
    <w:p w:rsidR="00D7558F" w:rsidRDefault="00D7558F" w:rsidP="00D7558F">
      <w:r>
        <w:t>ATLDVIPLGEVCGVVFSHPQYATLYIAGDTIWNDHVQTAIDSHQPDAIVLNIGNAVFMGYDPIIMGLEDA</w:t>
      </w:r>
    </w:p>
    <w:p w:rsidR="00D7558F" w:rsidRDefault="00D7558F" w:rsidP="00D7558F">
      <w:r>
        <w:t>VAVHRAAPNAILIASHMEAINHCILSRQTLYDYAKANGFDTRLLIPADGETVSV*</w:t>
      </w:r>
    </w:p>
    <w:p w:rsidR="00D7558F" w:rsidRDefault="00D7558F" w:rsidP="00D7558F">
      <w:r>
        <w:t xml:space="preserve">&gt;gkv_3159|gene_NONE|hypothetical protein    </w:t>
      </w:r>
    </w:p>
    <w:p w:rsidR="00D7558F" w:rsidRDefault="00D7558F" w:rsidP="00D7558F">
      <w:r>
        <w:t>LSSRQSGGFVTIHVGHNLFAASLFEARHDLIDKNRRGRWRNRQTTGRSRHNGDHHVRKRLR*</w:t>
      </w:r>
    </w:p>
    <w:p w:rsidR="00D7558F" w:rsidRDefault="00D7558F" w:rsidP="00D7558F">
      <w:r>
        <w:t xml:space="preserve">&gt;gkv_3158|gene_NONE|bacterial regulatory helix-turn-helix proteins, AraC family protein    </w:t>
      </w:r>
    </w:p>
    <w:p w:rsidR="00D7558F" w:rsidRDefault="00D7558F" w:rsidP="00D7558F">
      <w:r>
        <w:t>MTDLFEMANHVNGKDAAKTIRISHWKTTEDDGAPARVFDSFPLAESEPAVLVVPPAFGVPITPEVAQVYA</w:t>
      </w:r>
    </w:p>
    <w:p w:rsidR="00D7558F" w:rsidRDefault="00D7558F" w:rsidP="00D7558F">
      <w:r>
        <w:t>PWLRQRHGGGTALGSVCTGSFLLAETGLLDGRRITTHWTVDAYLRARFPKVALDADQVIVEDGDIMTGGG</w:t>
      </w:r>
    </w:p>
    <w:p w:rsidR="00D7558F" w:rsidRDefault="00D7558F" w:rsidP="00D7558F">
      <w:r>
        <w:t>AMSWIDLGLRIVDRLLGPAIMAETARSLLVDPPHREQRYSSTFAPRLNHGDAAILKVQHWLQATSAKEGD</w:t>
      </w:r>
    </w:p>
    <w:p w:rsidR="00D7558F" w:rsidRDefault="00D7558F" w:rsidP="00D7558F">
      <w:r>
        <w:t>VERLANVAGLEGRTFLRRFKKATGLTTTEYFQRIRVGRAQELLQAGSQSIDQIAWDVGYSDPGAFRKVFT</w:t>
      </w:r>
    </w:p>
    <w:p w:rsidR="00D7558F" w:rsidRDefault="00D7558F" w:rsidP="00D7558F">
      <w:r>
        <w:t>RIIGLSPGDYRKRLRT*</w:t>
      </w:r>
    </w:p>
    <w:p w:rsidR="00D7558F" w:rsidRDefault="00D7558F" w:rsidP="00D7558F">
      <w:r>
        <w:t xml:space="preserve">&gt;gkv_3160|gene_NONE|polysaccharide deacetylase    </w:t>
      </w:r>
    </w:p>
    <w:p w:rsidR="00D7558F" w:rsidRDefault="00D7558F" w:rsidP="00D7558F">
      <w:r>
        <w:t>MRGRPRLHWPGNARMAFWVAPNIEHYELDPPVNPNRSPYARVQPDVLNYGWRDYGNRVGFERMARVMADR</w:t>
      </w:r>
    </w:p>
    <w:p w:rsidR="00D7558F" w:rsidRDefault="00D7558F" w:rsidP="00D7558F">
      <w:r>
        <w:t>GIRGSVSLSVAVIEHFPDIIAQCNDLGWEMFSHGVYNTRYFYGMTEDQQRQVIRDSRESLARVGQTLDGW</w:t>
      </w:r>
    </w:p>
    <w:p w:rsidR="00D7558F" w:rsidRDefault="00D7558F" w:rsidP="00D7558F">
      <w:r>
        <w:t>LTPAITPSLATQDLLAEEGVRYTLDYFHDDQPMPVKVRNGRLISVPYSIEMNDVPMVNWQNASPTAMLDS</w:t>
      </w:r>
    </w:p>
    <w:p w:rsidR="00D7558F" w:rsidRDefault="00D7558F" w:rsidP="00D7558F">
      <w:r>
        <w:t>LKAQFDRLYAEGAGNPNVMCFATHPFLLGQPHRISVLTEFLDYVKSHDQVWYPTAREIADYYYTHHYDRV</w:t>
      </w:r>
    </w:p>
    <w:p w:rsidR="00D7558F" w:rsidRDefault="00D7558F" w:rsidP="00D7558F">
      <w:r>
        <w:t>NTWLASLEESA*</w:t>
      </w:r>
    </w:p>
    <w:p w:rsidR="00D7558F" w:rsidRDefault="00D7558F" w:rsidP="00D7558F">
      <w:r>
        <w:t xml:space="preserve">&gt;gkv_3161|gene_NONE|polysaccharide deacetylase family protein    </w:t>
      </w:r>
    </w:p>
    <w:p w:rsidR="00D7558F" w:rsidRDefault="00D7558F" w:rsidP="00D7558F">
      <w:r>
        <w:t>MSANLQPVPPGYTDYPLRQHAKMDHNLYDWRNSLTQPVLRWPGQQRIGLWVQLAVEWFPLDIAKKPFLPI</w:t>
      </w:r>
    </w:p>
    <w:p w:rsidR="00D7558F" w:rsidRDefault="00D7558F" w:rsidP="00D7558F">
      <w:r>
        <w:t>GAPARPYPDTQTYTQRDYGNRIGIYRLMDAFKAAGITPTAFVNARLAQRYPMLMRDIIAEGYEIAAASLD</w:t>
      </w:r>
    </w:p>
    <w:p w:rsidR="00D7558F" w:rsidRDefault="00D7558F" w:rsidP="00D7558F">
      <w:r>
        <w:t>AGTIHHAGLDIAAERAVILETLDIFKSFELSPRAWHSPSWSQSHHTAQLLVEAGITEMADWPNDELPYPF</w:t>
      </w:r>
    </w:p>
    <w:p w:rsidR="00D7558F" w:rsidRDefault="00D7558F" w:rsidP="00D7558F">
      <w:r>
        <w:t>ETPAGQILSLPGAYDLSDRAILIERGNTVADFNDQILRAHRQLQSETETGQHRLLTINLSPWVMGQPYRI</w:t>
      </w:r>
    </w:p>
    <w:p w:rsidR="00D7558F" w:rsidRDefault="00D7558F" w:rsidP="00D7558F">
      <w:r>
        <w:lastRenderedPageBreak/>
        <w:t>AALEKLLQTLVADPATRPVTIADIRGAMLPTHPAE*</w:t>
      </w:r>
    </w:p>
    <w:p w:rsidR="00D7558F" w:rsidRDefault="00D7558F" w:rsidP="00D7558F">
      <w:r>
        <w:t xml:space="preserve">&gt;gkv_3162|gene_NONE|major Facilitator Superfamily protein    </w:t>
      </w:r>
    </w:p>
    <w:p w:rsidR="00D7558F" w:rsidRDefault="00D7558F" w:rsidP="00D7558F">
      <w:r>
        <w:t>MEKSNDERQVLSIALVISIAFLIEAIDGTILVAALPAIARDFGVDPLRANMAVSVYLMAVAATIPASSWL</w:t>
      </w:r>
    </w:p>
    <w:p w:rsidR="00D7558F" w:rsidRDefault="00D7558F" w:rsidP="00D7558F">
      <w:r>
        <w:t>ADRFGARRVFLMAMGGFVLASLGSAMAQNLQSLIATRIAQGIAGGLMTPTGRLLLIRAVPKTQLSTAIMW</w:t>
      </w:r>
    </w:p>
    <w:p w:rsidR="00D7558F" w:rsidRDefault="00D7558F" w:rsidP="00D7558F">
      <w:r>
        <w:t>MSMPVMIGPVLGPLIGGALVTYASWRWIFLISLPIGIIGIFVCLRLLPRSQQEARRAFDTAGFLLCALVL</w:t>
      </w:r>
    </w:p>
    <w:p w:rsidR="00D7558F" w:rsidRDefault="00D7558F" w:rsidP="00D7558F">
      <w:r>
        <w:t>GALQLSIDQIVHPIVPPQFAPVLWVLGVAGLMAYILHARRIARPALELSLLRERLFRTGILAGSLSRIGL</w:t>
      </w:r>
    </w:p>
    <w:p w:rsidR="00D7558F" w:rsidRDefault="00D7558F" w:rsidP="00D7558F">
      <w:r>
        <w:t>NATPFLLQLQLQLGFNWSALKAGSIVFAVSAGSLVLKPIMPRVLGRLGFRWTLVLNGLAGALLSGVMALF</w:t>
      </w:r>
    </w:p>
    <w:p w:rsidR="00D7558F" w:rsidRDefault="00D7558F" w:rsidP="00D7558F">
      <w:r>
        <w:t>TPNTPMWLLLVVVLAYGVARSLQFNTVNTLLYADIPKDRQSAATAFGGVGQQLSMALGISLAAVAVAQMT</w:t>
      </w:r>
    </w:p>
    <w:p w:rsidR="00D7558F" w:rsidRDefault="00D7558F" w:rsidP="00D7558F">
      <w:r>
        <w:t>ALGLEVQHEAISCAMLILCAITAASALIFYFCLATDDGAEAARRPPQKAASHGATPVKGKVS*</w:t>
      </w:r>
    </w:p>
    <w:p w:rsidR="00D7558F" w:rsidRDefault="00D7558F" w:rsidP="00D7558F">
      <w:r>
        <w:t xml:space="preserve">&gt;gkv_3163|gene_NONE|amidase family protein    </w:t>
      </w:r>
    </w:p>
    <w:p w:rsidR="00D7558F" w:rsidRDefault="00D7558F" w:rsidP="00D7558F">
      <w:r>
        <w:t>MTAGALDARTLVQATLTRLEQTESHIHAYLRHDADAALAAAEASDKRRKAGAARGPLDGVPFAVKDNMDA</w:t>
      </w:r>
    </w:p>
    <w:p w:rsidR="00D7558F" w:rsidRDefault="00D7558F" w:rsidP="00D7558F">
      <w:r>
        <w:t>LGFATTAASRVPQPPVTADSAIVARLRAAGAILIGKANTWEYGTGNSAVSFDLPTPPARNPWNPAHYTGG</w:t>
      </w:r>
    </w:p>
    <w:p w:rsidR="00D7558F" w:rsidRDefault="00D7558F" w:rsidP="00D7558F">
      <w:r>
        <w:t>SSSGSAAAVAAGSASFSIGTDSGGSVRLPAAGCGIVGLKPTFGRISRAGIMPNCWSFDTPGPMTWTVEDA</w:t>
      </w:r>
    </w:p>
    <w:p w:rsidR="00D7558F" w:rsidRDefault="00D7558F" w:rsidP="00D7558F">
      <w:r>
        <w:t>AIVYDAIAGHDAADPVSLTTDFIRTAAGLNQSIAGLRVGLIGALDDHAPSSPEISGALAKAADMLRALGA</w:t>
      </w:r>
    </w:p>
    <w:p w:rsidR="00D7558F" w:rsidRDefault="00D7558F" w:rsidP="00D7558F">
      <w:r>
        <w:t>TVQPLKMPLPPSRYREVATPINWSESFSIHESDYLMHRDLMGAALREKLETGMYMRAADYLAALRERRRL</w:t>
      </w:r>
    </w:p>
    <w:p w:rsidR="00D7558F" w:rsidRDefault="00D7558F" w:rsidP="00D7558F">
      <w:r>
        <w:t>VIATDALFGTVDLLLLPMTPFAAPQITDDARVRAFTTASAGSPFSLTGHPALSLPVGAAPDGLPLAVQLA</w:t>
      </w:r>
    </w:p>
    <w:p w:rsidR="00D7558F" w:rsidRDefault="00D7558F" w:rsidP="00D7558F">
      <w:r>
        <w:t>AGFHQEHLLLRAAHQLEQTMLQNEGKGSTHV*</w:t>
      </w:r>
    </w:p>
    <w:p w:rsidR="00D7558F" w:rsidRDefault="00D7558F" w:rsidP="00D7558F">
      <w:r>
        <w:t xml:space="preserve">&gt;gkv_3164|gene_NONE|hypothetical protein    </w:t>
      </w:r>
    </w:p>
    <w:p w:rsidR="00D7558F" w:rsidRDefault="00D7558F" w:rsidP="00D7558F">
      <w:r>
        <w:t>MSDDQTKPKDAADQAALLIQLHSRPVPFASAAFSDGMGAAMLRAMHAGRAVPRGQKADAPLWAKRDDL*</w:t>
      </w:r>
    </w:p>
    <w:p w:rsidR="00D7558F" w:rsidRDefault="00D7558F" w:rsidP="00D7558F">
      <w:r>
        <w:t xml:space="preserve">&gt;gkv_3165|gene_NONE|extracellular solute-binding protein family 1 domain protein    </w:t>
      </w:r>
    </w:p>
    <w:p w:rsidR="00D7558F" w:rsidRDefault="00D7558F" w:rsidP="00D7558F">
      <w:r>
        <w:t>MNARFLLLLTTVLATPAFAQQQADVVHSWTTGTEAAAVQALADVFAANGGTWVDVPVAGPSNATATAVNR</w:t>
      </w:r>
    </w:p>
    <w:p w:rsidR="00D7558F" w:rsidRDefault="00D7558F" w:rsidP="00D7558F">
      <w:r>
        <w:t>IVGGTPPAAFRLSVGGEILTMAEQGLLRPIEVEGLDLDATIPTVFQAGLKYEDEYYGIPLNVQSVNWVFA</w:t>
      </w:r>
    </w:p>
    <w:p w:rsidR="00D7558F" w:rsidRDefault="00D7558F" w:rsidP="00D7558F">
      <w:r>
        <w:t>SNKALAEAGVTEYPTDLDSFSRRWMH*</w:t>
      </w:r>
    </w:p>
    <w:p w:rsidR="00D7558F" w:rsidRDefault="00D7558F" w:rsidP="00D7558F">
      <w:r>
        <w:t xml:space="preserve">&gt;gkv_3166|gene_NONE|extracellular solute-binding protein family 1 domain protein    </w:t>
      </w:r>
    </w:p>
    <w:p w:rsidR="00D7558F" w:rsidRDefault="00D7558F" w:rsidP="00D7558F">
      <w:r>
        <w:t>MPGRNWTDTANLVINGDAGFILNGDWANAAFTSAGLVAGTDYECNIGFASHVMVMGSDALVFPTSGDAEL</w:t>
      </w:r>
    </w:p>
    <w:p w:rsidR="00D7558F" w:rsidRDefault="00D7558F" w:rsidP="00D7558F">
      <w:r>
        <w:t>MQAQDLLAATAISLEGQINFNSVKGSVPVRTDVDTSALNSCLAKAVAFVGTEGGATPWPSYYNSPERNLA</w:t>
      </w:r>
    </w:p>
    <w:p w:rsidR="00D7558F" w:rsidRDefault="00D7558F" w:rsidP="00D7558F">
      <w:r>
        <w:t>VRDLITGFWNTPSMTAEQFRAQLKSTNAQYPN*</w:t>
      </w:r>
    </w:p>
    <w:p w:rsidR="00D7558F" w:rsidRDefault="00D7558F" w:rsidP="00D7558F">
      <w:r>
        <w:t xml:space="preserve">&gt;gkv_3167|gene_NONE|binding-protein-dependent transport system inner membrane component family protein    </w:t>
      </w:r>
    </w:p>
    <w:p w:rsidR="00D7558F" w:rsidRDefault="00D7558F" w:rsidP="00D7558F">
      <w:r>
        <w:t>MGAALWSVWISLTNSKILPSNTFVGLRQYVELFQNERWLSALNNIAVFGVLFVGISLLIGLVMAILIDQK</w:t>
      </w:r>
    </w:p>
    <w:p w:rsidR="00D7558F" w:rsidRDefault="00D7558F" w:rsidP="00D7558F">
      <w:r>
        <w:t>VRGENLLRTIYMLPHAMSFIVAGLAWQWLMNPGLGLQTYVQAMGWESFRFDWTVRPETAIYAVVLAGVWQ</w:t>
      </w:r>
    </w:p>
    <w:p w:rsidR="00D7558F" w:rsidRDefault="00D7558F" w:rsidP="00D7558F">
      <w:r>
        <w:t>GSGLMMVIILAALRGVDQDIWKASRIDGIPAWRVYLRVVLPMLTPAIGTSAFLLSLSVVKAYDLVVATTN</w:t>
      </w:r>
    </w:p>
    <w:p w:rsidR="00D7558F" w:rsidRDefault="00D7558F" w:rsidP="00D7558F">
      <w:r>
        <w:t>GGPGHASDVPARFAMDYYFSRYNIGLASAASVSMLVAVLAALAPWMYLQHVRARKGGH*</w:t>
      </w:r>
    </w:p>
    <w:p w:rsidR="00D7558F" w:rsidRDefault="00D7558F" w:rsidP="00D7558F">
      <w:r>
        <w:t xml:space="preserve">&gt;gkv_3168|gene_NONE|binding-protein-dependent transport system inner membrane component family protein    </w:t>
      </w:r>
    </w:p>
    <w:p w:rsidR="00D7558F" w:rsidRDefault="00D7558F" w:rsidP="00D7558F">
      <w:r>
        <w:t>MNTVSAVPQQGPKPRRLTLGRIGIYAVLIAMALFYLLPFYVMLTTSLKTMPEIRLGQILAWPQDITFAAW</w:t>
      </w:r>
    </w:p>
    <w:p w:rsidR="00D7558F" w:rsidRDefault="00D7558F" w:rsidP="00D7558F">
      <w:r>
        <w:t>KAAWSETCTGIDCSGVSAGFWNSLRISAVSVSVSVLFGAFFGYTLSFWKVRGMTVLFTLLMLGAFIPYQV</w:t>
      </w:r>
    </w:p>
    <w:p w:rsidR="00D7558F" w:rsidRDefault="00D7558F" w:rsidP="00D7558F">
      <w:r>
        <w:t>FLYPMVRAMAALQIYNTFASICLVHIIFGLPITTMLFRNYYATLPQELISAARIDGAGFLRIFRKIVLPM</w:t>
      </w:r>
    </w:p>
    <w:p w:rsidR="00D7558F" w:rsidRDefault="00D7558F" w:rsidP="00D7558F">
      <w:r>
        <w:t>SGPMLIVAVILQLTGIWNDYIIGLVFGGTENRPMTVQLNNIGGSETGERFYNVNMAATILTAAVPMIVYF</w:t>
      </w:r>
    </w:p>
    <w:p w:rsidR="00D7558F" w:rsidRDefault="00D7558F" w:rsidP="00D7558F">
      <w:r>
        <w:t>LSGRWFERGVTAGAVKG*</w:t>
      </w:r>
    </w:p>
    <w:p w:rsidR="00D7558F" w:rsidRDefault="00D7558F" w:rsidP="00D7558F">
      <w:r>
        <w:t xml:space="preserve">&gt;gkv_3169|gene_NONE|sn-glycerol-3-phosphate import ATP-binding protein ugpC    </w:t>
      </w:r>
    </w:p>
    <w:p w:rsidR="00D7558F" w:rsidRDefault="00D7558F" w:rsidP="00D7558F">
      <w:r>
        <w:t>MKAPVRISNLCIDYANLRVLSNLNLDIAGGEFVVLLGPSGCGKSTLLNAIAGFNDVAEGSIEIGGQNVTW</w:t>
      </w:r>
    </w:p>
    <w:p w:rsidR="00D7558F" w:rsidRDefault="00D7558F" w:rsidP="00D7558F">
      <w:r>
        <w:t>AEPKDRGIGMVFQSYALYPKMTVRQNLAFALETARVSKSEIEARIARTAKVLQLDHLLARRPAQLSGGQR</w:t>
      </w:r>
    </w:p>
    <w:p w:rsidR="00D7558F" w:rsidRDefault="00D7558F" w:rsidP="00D7558F">
      <w:r>
        <w:t>QRVAIGRALVRDVGVFLFDEPLSNLDAQLRNDLRIEIKRLHKQLNATIVYVTHDQVEAMTLADRIAVMNG</w:t>
      </w:r>
    </w:p>
    <w:p w:rsidR="00D7558F" w:rsidRDefault="00D7558F" w:rsidP="00D7558F">
      <w:r>
        <w:lastRenderedPageBreak/>
        <w:t>GVIQQLGTPAEVYHTPANKFVASFLGSPRMNFIEGTLEGATFRAATGELLDVSAYPFAAAAKSGPVTLGV</w:t>
      </w:r>
    </w:p>
    <w:p w:rsidR="00D7558F" w:rsidRDefault="00D7558F" w:rsidP="00D7558F">
      <w:r>
        <w:t>RPEKVNLAATGTAGKISVVEPMGADTVIWVPFMGTDLTVRLDGEARVAEGDTVYPAFAIADISLFDGETG</w:t>
      </w:r>
    </w:p>
    <w:p w:rsidR="00D7558F" w:rsidRDefault="00D7558F" w:rsidP="00D7558F">
      <w:r>
        <w:t>ARL*</w:t>
      </w:r>
    </w:p>
    <w:p w:rsidR="00D7558F" w:rsidRDefault="00D7558F" w:rsidP="00D7558F">
      <w:r>
        <w:t xml:space="preserve">&gt;gkv_3170|gene_NONE|xylose isomerase-like TIM barrel family protein    </w:t>
      </w:r>
    </w:p>
    <w:p w:rsidR="00D7558F" w:rsidRDefault="00D7558F" w:rsidP="00D7558F">
      <w:r>
        <w:t>MLPSNQYSFQLFSSRAGDLDAQFALLGTLGYTDVQPFFFAPPENHDAIDAQIALMQHYGMTAESGHFKLS</w:t>
      </w:r>
    </w:p>
    <w:p w:rsidR="00D7558F" w:rsidRDefault="00D7558F" w:rsidP="00D7558F">
      <w:r>
        <w:t>MFDDGPDLVAGIAKKYGMWLVVVPWIEPEDRPTTREGWQAIGARLEQISDEMAARGLTFAYHNHEFEMEP</w:t>
      </w:r>
    </w:p>
    <w:p w:rsidR="00D7558F" w:rsidRDefault="00D7558F" w:rsidP="00D7558F">
      <w:r>
        <w:t>LPDGSFPITHLLGEKVAFEPDLAWIAVAGQDPAEWLDKYAGRIPAVHVKDIAPAGECLDEKGFADLGHGV</w:t>
      </w:r>
    </w:p>
    <w:p w:rsidR="00D7558F" w:rsidRDefault="00D7558F" w:rsidP="00D7558F">
      <w:r>
        <w:t>MDWDRLWPLSCAAGSRLMVVEHDLPNDWRRFATRAMASLQRLAQTEIAK*</w:t>
      </w:r>
    </w:p>
    <w:p w:rsidR="00D7558F" w:rsidRDefault="00D7558F" w:rsidP="00D7558F">
      <w:r>
        <w:t xml:space="preserve">&gt;gkv_3171|gene_NONE|GMC oxidoreductase family protein    </w:t>
      </w:r>
    </w:p>
    <w:p w:rsidR="00D7558F" w:rsidRDefault="00D7558F" w:rsidP="00D7558F">
      <w:r>
        <w:t>MFQSAVLIDGGAEKMSLGQYDAIVVGSGPSGAFAARTLTAQGLNVVLLEAGPRVSQDDLDKRIHVRQTPV</w:t>
      </w:r>
    </w:p>
    <w:p w:rsidR="00D7558F" w:rsidRDefault="00D7558F" w:rsidP="00D7558F">
      <w:r>
        <w:t>NIMERAMATLRGQARQARTTFFNGRLRDFYVNDRKNPYTTPSDAPFLWSRGRQMGGRSHMFGRVLLRWSD</w:t>
      </w:r>
    </w:p>
    <w:p w:rsidR="00D7558F" w:rsidRDefault="00D7558F" w:rsidP="00D7558F">
      <w:r>
        <w:t>DDFKSASLHDSGVDWPLSYADIAPYYDEVEAVMNLYGQTDNIPTLPDGRYAHKARLTPAEQQFKADVEAR</w:t>
      </w:r>
    </w:p>
    <w:p w:rsidR="00D7558F" w:rsidRDefault="00D7558F" w:rsidP="00D7558F">
      <w:r>
        <w:t>WPERKVVPWRYVAAAAAPERAFRPLVEAAASGRLTIRYNTIVRRVLTNAAGTRATGVEVVDRLSHQPETI</w:t>
      </w:r>
    </w:p>
    <w:p w:rsidR="00D7558F" w:rsidRDefault="00D7558F" w:rsidP="00D7558F">
      <w:r>
        <w:t>NAQGVFLCASPIETIRVMLNSKSAAHPGGIGNGHDQVGRYFMDQLPMVAMGAYPKGRGSVTADDAPEDAF</w:t>
      </w:r>
    </w:p>
    <w:p w:rsidR="00D7558F" w:rsidRDefault="00D7558F" w:rsidP="00D7558F">
      <w:r>
        <w:t>YRPSGGIFIPRFAGADGRATSDYDYQGSVGRGPAGPDDPARISFFGFGIMQPDADNRVTLNPRRKDAWGV</w:t>
      </w:r>
    </w:p>
    <w:p w:rsidR="00D7558F" w:rsidRDefault="00D7558F" w:rsidP="00D7558F">
      <w:r>
        <w:t>PAAHIRCKMGEQDRQTLTAQIATLTEIMQAAGVDIEFTGSPMGLKEYGRGAYPNEDLISRTLFRMFFTKA</w:t>
      </w:r>
    </w:p>
    <w:p w:rsidR="00D7558F" w:rsidRDefault="00D7558F" w:rsidP="00D7558F">
      <w:r>
        <w:t>MIMGAAIHETGGARMGTDEASSVVNADSQVWGIPNLYIGDASVFASSGTTGTTLTIMALAARAGRHFAGQ</w:t>
      </w:r>
    </w:p>
    <w:p w:rsidR="00D7558F" w:rsidRDefault="00D7558F" w:rsidP="00D7558F">
      <w:r>
        <w:t>MG*</w:t>
      </w:r>
    </w:p>
    <w:p w:rsidR="00D7558F" w:rsidRDefault="00D7558F" w:rsidP="00D7558F">
      <w:r>
        <w:t xml:space="preserve">&gt;gkv_3172|gene_NONE|bacterial regulatory proteins, tetR family protein    </w:t>
      </w:r>
    </w:p>
    <w:p w:rsidR="00D7558F" w:rsidRDefault="00D7558F" w:rsidP="00D7558F">
      <w:r>
        <w:t>MKAAELHDAAPQGSESTRDRIMEATKILVARKGVRATTVRDICHATGVNIAAVNYYFRSKSDLTRQALLG</w:t>
      </w:r>
    </w:p>
    <w:p w:rsidR="00D7558F" w:rsidRDefault="00D7558F" w:rsidP="00D7558F">
      <w:r>
        <w:t>ILEPVNRHRETLLRAAIEEYGAAPVPVERIIACLAQPMIDDIDEKTGSSLFLRALQHMRAELATEVNQFV</w:t>
      </w:r>
    </w:p>
    <w:p w:rsidR="00D7558F" w:rsidRDefault="00D7558F" w:rsidP="00D7558F">
      <w:r>
        <w:t>HNSFDSVAQLFVNQLARSLPELSRSEVAWRYELLRGSVIHILADCDPLVGKLRFLGVGPGSAIQSPEDRA</w:t>
      </w:r>
    </w:p>
    <w:p w:rsidR="00D7558F" w:rsidRDefault="00D7558F" w:rsidP="00D7558F">
      <w:r>
        <w:t>YALQAIIAYSIGGLTAPPAWPSSSEFIVLKVAPNP*</w:t>
      </w:r>
    </w:p>
    <w:p w:rsidR="00D7558F" w:rsidRDefault="00D7558F" w:rsidP="00D7558F">
      <w:r>
        <w:t xml:space="preserve">&gt;gkv_3173|gene_NONE|isochorismatase family protein    </w:t>
      </w:r>
    </w:p>
    <w:p w:rsidR="00D7558F" w:rsidRDefault="00D7558F" w:rsidP="00D7558F">
      <w:r>
        <w:t>MYEGIRQNPPRKPFGLGERVALVNIDLQRAYTDVGSFKTAYTGHPQQMDHINTLTDVCRQLGAPVIWTYV</w:t>
      </w:r>
    </w:p>
    <w:p w:rsidR="00D7558F" w:rsidRDefault="00D7558F" w:rsidP="00D7558F">
      <w:r>
        <w:t>AYLPHSEDAGLWGTRTDTPDSLQNIKDGSPRAELDPRLNIADSDIKLRKHMASVFTETLLPSLFTFKKVD</w:t>
      </w:r>
    </w:p>
    <w:p w:rsidR="00D7558F" w:rsidRDefault="00D7558F" w:rsidP="00D7558F">
      <w:r>
        <w:t>TVILTGGSTSGCVRASAVEALSRSYRAIVVEECVADKHESPHFASLYDICAKYGDVMGIDAVLTELRGRL</w:t>
      </w:r>
    </w:p>
    <w:p w:rsidR="00D7558F" w:rsidRDefault="00D7558F" w:rsidP="00D7558F">
      <w:r>
        <w:t>*</w:t>
      </w:r>
    </w:p>
    <w:p w:rsidR="00D7558F" w:rsidRDefault="00D7558F" w:rsidP="00D7558F">
      <w:r>
        <w:t xml:space="preserve">&gt;gkv_3174|gene_NONE|bacterial regulatory helix-turn-helix protein, lysR family protein    </w:t>
      </w:r>
    </w:p>
    <w:p w:rsidR="00D7558F" w:rsidRDefault="00D7558F" w:rsidP="00D7558F">
      <w:r>
        <w:t>MNNAFSIQRLLLSPNITLRHLEIFATMMDGWTTAAVAERLEITQPAVSQSIKQLEQALNVTLFERVGRRL</w:t>
      </w:r>
    </w:p>
    <w:p w:rsidR="00D7558F" w:rsidRDefault="00D7558F" w:rsidP="00D7558F">
      <w:r>
        <w:t>SPTNSAVILHSDVRQVFRAMRALEIRAEGLSKGSSGQLRIISTPPLGYSYAPLALARILQTNSEIATEYE</w:t>
      </w:r>
    </w:p>
    <w:p w:rsidR="00D7558F" w:rsidRDefault="00D7558F" w:rsidP="00D7558F">
      <w:r>
        <w:t>VVRMTELRDAVQSGRMDLGLAVFEGNIETALNVTPIHRTRMVAVVPRSSPLSEKHAISPEDLHAQPYIGL</w:t>
      </w:r>
    </w:p>
    <w:p w:rsidR="00D7558F" w:rsidRDefault="00D7558F" w:rsidP="00D7558F">
      <w:r>
        <w:t>AGDSNLGQLIRSAFTERQADYHPRLEVRYCATAVNLAERGIGTAMVDPYSASAHALQNVVCLPFVPTREV</w:t>
      </w:r>
    </w:p>
    <w:p w:rsidR="00D7558F" w:rsidRDefault="00D7558F" w:rsidP="00D7558F">
      <w:r>
        <w:t>WACTLTRRGVPFSSPLKAFMAILREEMENRVVSLPV*</w:t>
      </w:r>
    </w:p>
    <w:p w:rsidR="00D7558F" w:rsidRDefault="00D7558F" w:rsidP="00D7558F">
      <w:r>
        <w:t xml:space="preserve">&gt;gkv_3175|gene_NONE|ISRSO12-TRANSPOSASE ORFA domain protein    </w:t>
      </w:r>
    </w:p>
    <w:p w:rsidR="00D7558F" w:rsidRDefault="00D7558F" w:rsidP="00D7558F">
      <w:r>
        <w:t>MANKRPKAEEIVSKLRQVEVLMGQGLSRLDAVRRIGVVEQTYYRWRKQYGGMGVGQMKELKRLQ*</w:t>
      </w:r>
    </w:p>
    <w:p w:rsidR="00D7558F" w:rsidRDefault="00D7558F" w:rsidP="00D7558F">
      <w:r>
        <w:t xml:space="preserve">&gt;gkv_3176|gene_NONE|transposase B    </w:t>
      </w:r>
    </w:p>
    <w:p w:rsidR="00D7558F" w:rsidRDefault="00D7558F" w:rsidP="00D7558F">
      <w:r>
        <w:t>VLRQHRSTQRKLPRGRTDEDRLVADMIELARQYGRYGYRRIAALLRNAGWQVNDKRVERLWRREGLKVPI</w:t>
      </w:r>
    </w:p>
    <w:p w:rsidR="00D7558F" w:rsidRDefault="00D7558F" w:rsidP="00D7558F">
      <w:r>
        <w:t>KQPKKGRLWLNDGSCVRLRPQYRDHVWSYDFVHCRTDDGKVFRTLNILDEFSRECLTIRVRRKLNSTDVI</w:t>
      </w:r>
    </w:p>
    <w:p w:rsidR="00D7558F" w:rsidRDefault="00D7558F" w:rsidP="00D7558F">
      <w:r>
        <w:t>DALTDLFILRGVPAFIRSDNGPEFIALAVRDWISAVGAETAYIEPGSPWENGYCESFNARFRDEMLNGEV</w:t>
      </w:r>
    </w:p>
    <w:p w:rsidR="00D7558F" w:rsidRDefault="00D7558F" w:rsidP="00D7558F">
      <w:r>
        <w:t>FYSLREAQILIEQWRKHYNTKRPHSALGYRPPAPEAIIAMGQRLVIH*</w:t>
      </w:r>
    </w:p>
    <w:p w:rsidR="00D7558F" w:rsidRDefault="00D7558F" w:rsidP="00D7558F">
      <w:r>
        <w:t xml:space="preserve">&gt;gkv_3178|gene_NONE|putative membrane protein    </w:t>
      </w:r>
    </w:p>
    <w:p w:rsidR="00D7558F" w:rsidRDefault="00D7558F" w:rsidP="00D7558F">
      <w:r>
        <w:t>VSDGGTRSDSHGTFECHSPDGSAREATDPRDRASHRFSNQIGGFPDLTAVFVVITEIVDTVLGGVILARF</w:t>
      </w:r>
    </w:p>
    <w:p w:rsidR="00D7558F" w:rsidRDefault="00D7558F" w:rsidP="00D7558F">
      <w:r>
        <w:t>RIAIALAREPLFRLGTHGAGTNCRDRGGYVGLVMVLLGLLNVLAAPLVALLLGCTMKHTTRLSLSFNRIA</w:t>
      </w:r>
    </w:p>
    <w:p w:rsidR="00D7558F" w:rsidRDefault="00D7558F" w:rsidP="00D7558F">
      <w:r>
        <w:lastRenderedPageBreak/>
        <w:t>AAGRDALASAVAGALAWLLASGLFGHTHPVFAIVTAIVCLAPGLPNHGRQAVGIMLGVAIGILMGELALL</w:t>
      </w:r>
    </w:p>
    <w:p w:rsidR="00D7558F" w:rsidRDefault="00D7558F" w:rsidP="00D7558F">
      <w:r>
        <w:t>VPDSLMGAGALALLRMSGAVLCSILIASAFGLPAVVPIQAGVSAVLVLAMGPENAGWHRMQDVFVGAGVG</w:t>
      </w:r>
    </w:p>
    <w:p w:rsidR="00D7558F" w:rsidRDefault="00D7558F" w:rsidP="00D7558F">
      <w:r>
        <w:t>LLFSQILLTPDPLRQVDGAMHNLLLRIGTALKTAASAVQNADPTKADTALGLIMQAQEDLVLLRDGADAA</w:t>
      </w:r>
    </w:p>
    <w:p w:rsidR="00D7558F" w:rsidRDefault="00D7558F" w:rsidP="00D7558F">
      <w:r>
        <w:t>RYAARWSLRGRLAAGPVTAAADQSEHDAIRICAAALLLGDALHEALRQGSRQPPGLASHLQMLGARASGK</w:t>
      </w:r>
    </w:p>
    <w:p w:rsidR="00D7558F" w:rsidRDefault="00D7558F" w:rsidP="00D7558F">
      <w:r>
        <w:t>AGNDILPYRKGSPTIGLTDPAWLPLISPLDILNKMLPTTCVKSPP*</w:t>
      </w:r>
    </w:p>
    <w:p w:rsidR="00D7558F" w:rsidRDefault="00D7558F" w:rsidP="00D7558F">
      <w:r>
        <w:t xml:space="preserve">&gt;gkv_3177|gene_NONE|bacterial regulatory proteins, tetR family protein    </w:t>
      </w:r>
    </w:p>
    <w:p w:rsidR="00D7558F" w:rsidRDefault="00D7558F" w:rsidP="00D7558F">
      <w:r>
        <w:t>MKPMTETPSRPYHHGDLKRALLDTAMQMLAEAGGWQFTLREVARRAGVSHSAPYKHFSDKGELLAGLALI</w:t>
      </w:r>
    </w:p>
    <w:p w:rsidR="00D7558F" w:rsidRDefault="00D7558F" w:rsidP="00D7558F">
      <w:r>
        <w:t>GFDRLREELQRAQQALPGGIEAEFDAMAKAYLGFGQGNAALYRLMFGPEVTSATRLHTDPRALSTFEIVV</w:t>
      </w:r>
    </w:p>
    <w:p w:rsidR="00D7558F" w:rsidRDefault="00D7558F" w:rsidP="00D7558F">
      <w:r>
        <w:t>ELLERGQSAGIFRKRPVQGQAAACWAQMHGLTLLTLDGLLLPEKVGANAVEAALEALCEGLCC*</w:t>
      </w:r>
    </w:p>
    <w:p w:rsidR="00D7558F" w:rsidRDefault="00D7558F" w:rsidP="00D7558F">
      <w:r>
        <w:t xml:space="preserve">&gt;gkv_3179|gene_NONE|coniferyl aldehyde dehydrogenase (CALDH)    </w:t>
      </w:r>
    </w:p>
    <w:p w:rsidR="00D7558F" w:rsidRDefault="00D7558F" w:rsidP="00D7558F">
      <w:r>
        <w:t>MTHSDAAISSPFDDILAAQRAAFLQEGPPALAARKADLKGLRAAILAHRDQIERAVNADFGHRSRHETAM</w:t>
      </w:r>
    </w:p>
    <w:p w:rsidR="00D7558F" w:rsidRDefault="00D7558F" w:rsidP="00D7558F">
      <w:r>
        <w:t>MEIMTVVQGIDYLSRNLRRFMRPERRHVALTFRFASARVEYQPLGVIGIVSPWNYPVGLALMPLATAIAA</w:t>
      </w:r>
    </w:p>
    <w:p w:rsidR="00D7558F" w:rsidRDefault="00D7558F" w:rsidP="00D7558F">
      <w:r>
        <w:t>GNRAMIKPSELTPQTSALIATMLGKLFPPDQVAVVAGDAEVGAAFTALPFDHLLFTGSTRVGKAVMRAAA</w:t>
      </w:r>
    </w:p>
    <w:p w:rsidR="00D7558F" w:rsidRDefault="00D7558F" w:rsidP="00D7558F">
      <w:r>
        <w:t>ENLVPVTLELGGKSPVIIAPGHADDATASGIAFGKYANAGQTCVAPDYVLVHADEVEPFRAAFDRAVSTL</w:t>
      </w:r>
    </w:p>
    <w:p w:rsidR="00D7558F" w:rsidRDefault="00D7558F" w:rsidP="00D7558F">
      <w:r>
        <w:t>YPQGIASPDYTSIINKRHFARLNGLIEDAAAKGARIVPLGRQAEPRAHALAPTLILDPTDEMEVMQEEIF</w:t>
      </w:r>
    </w:p>
    <w:p w:rsidR="00D7558F" w:rsidRDefault="00D7558F" w:rsidP="00D7558F">
      <w:r>
        <w:t>GPVLPVVTYRDLDEAIAYVNARPRPLALYYFGADDSDRRKVLARTTSGNVGINNTLMHYGQEDLPFGGVG</w:t>
      </w:r>
    </w:p>
    <w:p w:rsidR="00D7558F" w:rsidRDefault="00D7558F" w:rsidP="00D7558F">
      <w:r>
        <w:t>PSGMGAYHGIEGFRTMSHAKGIYAQGRWNAASLLRAPFGRFADRVFGFILR*</w:t>
      </w:r>
    </w:p>
    <w:p w:rsidR="00D7558F" w:rsidRDefault="00D7558F" w:rsidP="00D7558F">
      <w:r>
        <w:t xml:space="preserve">&gt;gkv_3180|gene_NONE|hypothetical protein    </w:t>
      </w:r>
    </w:p>
    <w:p w:rsidR="00D7558F" w:rsidRDefault="00D7558F" w:rsidP="00D7558F">
      <w:r>
        <w:t>MRLTVWDAGLAFRDHTDPVEKTRQQLLTRRYPVAPKPTEALHRLCTITEEVGPDGFSTNHLIPRRNAART</w:t>
      </w:r>
    </w:p>
    <w:p w:rsidR="00D7558F" w:rsidRDefault="00D7558F" w:rsidP="00D7558F">
      <w:r>
        <w:t>HTLYIHGGAYVLQLLKPH*</w:t>
      </w:r>
    </w:p>
    <w:p w:rsidR="00D7558F" w:rsidRDefault="00D7558F" w:rsidP="00D7558F">
      <w:r>
        <w:t xml:space="preserve">&gt;gkv_3182|gene_NONE|hypothetical protein    </w:t>
      </w:r>
    </w:p>
    <w:p w:rsidR="00D7558F" w:rsidRDefault="00D7558F" w:rsidP="00D7558F">
      <w:r>
        <w:t>MLETSAMQTAEISASFGFPDPAYFCVFSNVYMDILRATIAMAFIAGPHLANHGRRGPDLFLYTMLACLGF</w:t>
      </w:r>
    </w:p>
    <w:p w:rsidR="00D7558F" w:rsidRDefault="00D7558F" w:rsidP="00D7558F">
      <w:r>
        <w:t>LKAGQQAAGFAHCPYRLASSLRV*</w:t>
      </w:r>
    </w:p>
    <w:p w:rsidR="00D7558F" w:rsidRDefault="00D7558F" w:rsidP="00D7558F">
      <w:r>
        <w:t xml:space="preserve">&gt;gkv_3181|gene_NONE|ABC transporter family protein    </w:t>
      </w:r>
    </w:p>
    <w:p w:rsidR="00D7558F" w:rsidRDefault="00D7558F" w:rsidP="00D7558F">
      <w:r>
        <w:t>MADILQITDLCVDFGAARAVDGLSLALARGQVTALVGESGSGKSMTAMAVLGLLPANAQVTGTVAFEGAV</w:t>
      </w:r>
    </w:p>
    <w:p w:rsidR="00D7558F" w:rsidRDefault="00D7558F" w:rsidP="00D7558F">
      <w:r>
        <w:t>IPAAAGLGQWRGRGISTVFQDPSAALDPVFSIGFQIAEVLRLRHPDQNARARKKAVIALLAEVGIPDPAR</w:t>
      </w:r>
    </w:p>
    <w:p w:rsidR="00D7558F" w:rsidRDefault="00D7558F" w:rsidP="00D7558F">
      <w:r>
        <w:t>RMHDFAHQFSGGQQQRIMIAMALAGRPQLLIADEPTTALDVTVQRDILELLQRLVRDRDMTLLLITHDMG</w:t>
      </w:r>
    </w:p>
    <w:p w:rsidR="00D7558F" w:rsidRDefault="00D7558F" w:rsidP="00D7558F">
      <w:r>
        <w:t>VVAEMADRILVMKDGRLVEAGEAPAALRAPQSAYTRHLLNAATAHRPSPAPVQALVVLAVRDLVLGYQRP</w:t>
      </w:r>
    </w:p>
    <w:p w:rsidR="00D7558F" w:rsidRDefault="00D7558F" w:rsidP="00D7558F">
      <w:r>
        <w:t>FRAPHRIVRGVSFTIHRGETLGLIGESGSGKSTTGRSLVGLAKVIAGAIEFEGMDLSALRGPSLRAARAR</w:t>
      </w:r>
    </w:p>
    <w:p w:rsidR="00D7558F" w:rsidRDefault="00D7558F" w:rsidP="00D7558F">
      <w:r>
        <w:t>IGFVFQSPSGALNPKLTIAQIIAEPLRAHLSLDRAEIDTRVAALIAQVELPASFATRHPHQLSGGQKQRV</w:t>
      </w:r>
    </w:p>
    <w:p w:rsidR="00D7558F" w:rsidRDefault="00D7558F" w:rsidP="00D7558F">
      <w:r>
        <w:t>AIARALALSPSLLIADEPTSALDVSIRGEILDLLQRIQQETGLACLFISHDLEVVRGMCHRVAIMQDGAI</w:t>
      </w:r>
    </w:p>
    <w:p w:rsidR="00D7558F" w:rsidRDefault="00D7558F" w:rsidP="00D7558F">
      <w:r>
        <w:t>VEANTNAAIFAAPQDPYTRRLLASRYGQ*</w:t>
      </w:r>
    </w:p>
    <w:p w:rsidR="00D7558F" w:rsidRDefault="00D7558F" w:rsidP="00D7558F">
      <w:r>
        <w:t xml:space="preserve">&gt;gkv_3183|gene_NONE|dipeptidase, family protein    </w:t>
      </w:r>
    </w:p>
    <w:p w:rsidR="00D7558F" w:rsidRDefault="00D7558F" w:rsidP="00D7558F">
      <w:r>
        <w:t>MERQYPAHPVPADLVPAAPTAAELALLAQLDAWFAAHRDEFIADLIDWVTYPSVSDDTQAAPGAPFGPDV</w:t>
      </w:r>
    </w:p>
    <w:p w:rsidR="00D7558F" w:rsidRDefault="00D7558F" w:rsidP="00D7558F">
      <w:r>
        <w:t>AAVFERVLARAAELGFQTETHDGYAISVLGDPPSGAEEIGLASHLDVVPAGENWTIAPYEAFYRDGFVLG</w:t>
      </w:r>
    </w:p>
    <w:p w:rsidR="00D7558F" w:rsidRDefault="00D7558F" w:rsidP="00D7558F">
      <w:r>
        <w:t>RGASDNKGPALVDLYLLRAFRDLGINLQHRLRVIYGGAEEVGMADLEHYAAHYPVPRLSIISDGGFPVNF</w:t>
      </w:r>
    </w:p>
    <w:p w:rsidR="00D7558F" w:rsidRDefault="00D7558F" w:rsidP="00D7558F">
      <w:r>
        <w:t>AQKGNLIATIDFAAGPQLRGLKAGVAVNAVPATAGLVLAGLDPVTVLAATDRLPADLRSRLSVTAATGGT</w:t>
      </w:r>
    </w:p>
    <w:p w:rsidR="00D7558F" w:rsidRDefault="00D7558F" w:rsidP="00D7558F">
      <w:r>
        <w:t>HLLVRGQSGHAAFPENTLNAITLLARALADSGLLDDPADQAAAVFLAQVLDTPWGDGTGTAIADDETGRL</w:t>
      </w:r>
    </w:p>
    <w:p w:rsidR="00D7558F" w:rsidRDefault="00D7558F" w:rsidP="00D7558F">
      <w:r>
        <w:t>TQNGGIIAPYGDGLRLHIDIRYPVAADHETLLSALTRAASGVGGQVQTVRHAFPVYIERESPLVSLLQST</w:t>
      </w:r>
    </w:p>
    <w:p w:rsidR="00D7558F" w:rsidRDefault="00D7558F" w:rsidP="00D7558F">
      <w:r>
        <w:t>FNTFAEVDSVPFSMGGGTHARVLPNSITFGPGFGRDRVPVVNGVRTDSRPDFIPPENGFPHGPDEFVSID</w:t>
      </w:r>
    </w:p>
    <w:p w:rsidR="00D7558F" w:rsidRDefault="00D7558F" w:rsidP="00D7558F">
      <w:r>
        <w:t>NLWRGFRIYAITLIRLDKWLQHG*</w:t>
      </w:r>
    </w:p>
    <w:p w:rsidR="00D7558F" w:rsidRDefault="00D7558F" w:rsidP="00D7558F">
      <w:r>
        <w:t xml:space="preserve">&gt;gkv_3184|gene_NONE|oligopeptide transport system permease protein appC    </w:t>
      </w:r>
    </w:p>
    <w:p w:rsidR="00D7558F" w:rsidRDefault="00D7558F" w:rsidP="00D7558F">
      <w:r>
        <w:t>MKRTLWTDPYFIIGAVLLGSVTLLAIFAPLIAPYDPLAIDMFAIEEPPSATHLLGTDEVGRDVLSRLLFG</w:t>
      </w:r>
    </w:p>
    <w:p w:rsidR="00D7558F" w:rsidRDefault="00D7558F" w:rsidP="00D7558F">
      <w:r>
        <w:t>ARVSVLVGLSAVAVQLLIGVTLGALAGYFGGITDAIIMRLTEIVMCFPFYAMAITLAALFGASLMNVVII</w:t>
      </w:r>
    </w:p>
    <w:p w:rsidR="00D7558F" w:rsidRDefault="00D7558F" w:rsidP="00D7558F">
      <w:r>
        <w:lastRenderedPageBreak/>
        <w:t>IGLLNWTGLARLVRGEFLSLREREFVQAAKAIGVNDLTIIIRHLLRNAYGPVMVYATLAVATAVLAESAL</w:t>
      </w:r>
    </w:p>
    <w:p w:rsidR="00D7558F" w:rsidRDefault="00D7558F" w:rsidP="00D7558F">
      <w:r>
        <w:t>SFLGLGVRPPQASWGNILSSAQSLRVLTYQWWLWLPAGIAIVILVMGINFLGEALSRHLTPRASAILAVL</w:t>
      </w:r>
    </w:p>
    <w:p w:rsidR="00D7558F" w:rsidRDefault="00D7558F" w:rsidP="00D7558F">
      <w:r>
        <w:t>KPARRARPSISAKE*</w:t>
      </w:r>
    </w:p>
    <w:p w:rsidR="00D7558F" w:rsidRDefault="00D7558F" w:rsidP="00D7558F">
      <w:r>
        <w:t xml:space="preserve">&gt;gkv_3185|gene_NONE|binding-protein-dependent transport system inner membrane component family protein    </w:t>
      </w:r>
    </w:p>
    <w:p w:rsidR="00D7558F" w:rsidRDefault="00D7558F" w:rsidP="00D7558F">
      <w:r>
        <w:t>MTIRPAGEFCMFHYILRRLLIAVPVIFGISVIVFALVHLQPGDPYVAMIDPMTSPEEKQRLLARLGYYDP</w:t>
      </w:r>
    </w:p>
    <w:p w:rsidR="00D7558F" w:rsidRDefault="00D7558F" w:rsidP="00D7558F">
      <w:r>
        <w:t>IWVKYLRWIGRAAVGDFGYSIQYGAPVTQVIASRIGNTALLAGTALGLTLLVSVPVGVWAGLRRDGRADV</w:t>
      </w:r>
    </w:p>
    <w:p w:rsidR="00D7558F" w:rsidRDefault="00D7558F" w:rsidP="00D7558F">
      <w:r>
        <w:t>ALSVVSFVIVSIPAFFLAMLLIKIFAADLRWLPTGGVVTVGAGYRGLDHLRDVAVHLILPASVLAIGNAA</w:t>
      </w:r>
    </w:p>
    <w:p w:rsidR="00D7558F" w:rsidRDefault="00D7558F" w:rsidP="00D7558F">
      <w:r>
        <w:t>IMSRYLRGAVADIADQDFVRTLFAKGLTRRQVIFPHLLRNGAKPLITMISLEIPSLFSAALLTETIFNWP</w:t>
      </w:r>
    </w:p>
    <w:p w:rsidR="00D7558F" w:rsidRDefault="00D7558F" w:rsidP="00D7558F">
      <w:r>
        <w:t>GIGRLNFEAVQNRDYALLMGIILMLALVTVVVNLLADLLYALVDPRVRLGS*</w:t>
      </w:r>
    </w:p>
    <w:p w:rsidR="00D7558F" w:rsidRDefault="00D7558F" w:rsidP="00D7558F">
      <w:r>
        <w:t xml:space="preserve">&gt;gkv_3186|gene_NONE|bacterial extracellular solute-binding proteins, family 5 Middle family protein    </w:t>
      </w:r>
    </w:p>
    <w:p w:rsidR="00D7558F" w:rsidRDefault="00D7558F" w:rsidP="00D7558F">
      <w:r>
        <w:t>MRIRQRFSLLLTAALLASSALSPAAAQPADTLRYALWSNPNGTFHPTLYFTNYDRDVLFNVYSRLYTLDE</w:t>
      </w:r>
    </w:p>
    <w:p w:rsidR="00D7558F" w:rsidRDefault="00D7558F" w:rsidP="00D7558F">
      <w:r>
        <w:t>AQNPLPDLAESFTYQDDGRSLIIHLRDGVTWHDGVAFSAEDVAFTFQSAAAPDFPRDYLPFVQHLEGFEA</w:t>
      </w:r>
    </w:p>
    <w:p w:rsidR="00D7558F" w:rsidRDefault="00D7558F" w:rsidP="00D7558F">
      <w:r>
        <w:t>YSTGVVADLPGITVIDPLTVKFTFDAPYAAAFATFADRPILARHIWQPIPIAQWNEATSALQNPIGTGPF</w:t>
      </w:r>
    </w:p>
    <w:p w:rsidR="00D7558F" w:rsidRDefault="00D7558F" w:rsidP="00D7558F">
      <w:r>
        <w:t>RFVRFVSDQYVELERNDSYYGAPAQLSRLIYVVSNQQTSQTALINGELDIVPLSSWNPRDLQTFTDAGIT</w:t>
      </w:r>
    </w:p>
    <w:p w:rsidR="00D7558F" w:rsidRDefault="00D7558F" w:rsidP="00D7558F">
      <w:r>
        <w:t>IDEQVGTSAQYLTLDATDTRLSDVRVRQAIIHAIDRQALVDQLLFGHGITFNTNAHPDSPYYPDDLDPYA</w:t>
      </w:r>
    </w:p>
    <w:p w:rsidR="00D7558F" w:rsidRDefault="00D7558F" w:rsidP="00D7558F">
      <w:r>
        <w:t>YDPDRAKALLAEAGWVDSNGDGIVDRDGESFDFALNFPTGNRTRELSAPIIQQYLRAVGINVELASADFN</w:t>
      </w:r>
    </w:p>
    <w:p w:rsidR="00D7558F" w:rsidRDefault="00D7558F" w:rsidP="00D7558F">
      <w:r>
        <w:t>STLSILQDPSVAFDGVLMGGTFRPGIYDNNHWWERFQNDRLVDLSDQFNATVDPDAQAQLVGDWLREVNA</w:t>
      </w:r>
    </w:p>
    <w:p w:rsidR="00D7558F" w:rsidRDefault="00D7558F" w:rsidP="00D7558F">
      <w:r>
        <w:t>QAIRVWLYIPSIGFAVGPRVEGYHPYPYEPFAGVTNWRARD*</w:t>
      </w:r>
    </w:p>
    <w:p w:rsidR="00D7558F" w:rsidRDefault="00D7558F" w:rsidP="00D7558F">
      <w:r>
        <w:t xml:space="preserve">&gt;gkv_3187|gene_NONE|transposase orfA IS5 family element    </w:t>
      </w:r>
    </w:p>
    <w:p w:rsidR="00D7558F" w:rsidRDefault="00D7558F" w:rsidP="00D7558F">
      <w:r>
        <w:t>MSNLYWLSDAQMARLAPFFPKSHGKPRVDDRRVLSGIIFINRNGLRWCDAPKEYGPAKTLYNRWKRWSDN</w:t>
      </w:r>
    </w:p>
    <w:p w:rsidR="00D7558F" w:rsidRDefault="00D7558F" w:rsidP="00D7558F">
      <w:r>
        <w:t>GVFARILVGLVTERAEHETIMIDATYLKAHRTASSLGVKKGGAGARSGAPKAA*</w:t>
      </w:r>
    </w:p>
    <w:p w:rsidR="00D7558F" w:rsidRDefault="00D7558F" w:rsidP="00D7558F">
      <w:r>
        <w:t xml:space="preserve">&gt;gkv_3188|gene_NONE|unknown    </w:t>
      </w:r>
    </w:p>
    <w:p w:rsidR="00D7558F" w:rsidRDefault="00D7558F" w:rsidP="00D7558F">
      <w:r>
        <w:t>MNTKLHAVADAKGRPIGFFMSAGQVSDYTGAAALLSSLPKAGWLLGDRGYDADWFRDALKDKGIKVCIPG</w:t>
      </w:r>
    </w:p>
    <w:p w:rsidR="00D7558F" w:rsidRDefault="00D7558F" w:rsidP="00D7558F">
      <w:r>
        <w:t>RKSRKKAVKYDKRRYKRRNRIEIMFGRLKDWRRVATRYDRCPETFFSAIILAATVMFWL*</w:t>
      </w:r>
    </w:p>
    <w:p w:rsidR="00D7558F" w:rsidRDefault="00D7558F" w:rsidP="00D7558F">
      <w:r>
        <w:t xml:space="preserve">&gt;gkv_3189|gene_NONE|sul1delta fusion domain protein    </w:t>
      </w:r>
    </w:p>
    <w:p w:rsidR="00D7558F" w:rsidRDefault="00D7558F" w:rsidP="00D7558F">
      <w:r>
        <w:t>MAEDKALPFRAAADGEKISGKFTGTVQLSSGKFAVVEQSHEFTLVPWRLVNAWEPRLTS*</w:t>
      </w:r>
    </w:p>
    <w:p w:rsidR="00D7558F" w:rsidRDefault="00D7558F" w:rsidP="00D7558F">
      <w:r>
        <w:t xml:space="preserve">&gt;gkv_3190|gene_NONE|3-methyladenine DNA glycosylase    </w:t>
      </w:r>
    </w:p>
    <w:p w:rsidR="00D7558F" w:rsidRDefault="00D7558F" w:rsidP="00D7558F">
      <w:r>
        <w:t>MRARRPAGPLCAGPGRLTQALDVQLSDNGRPFDGTDLALTFDDRSNKDILCGPRIGITRAKDMPWRFGLA</w:t>
      </w:r>
    </w:p>
    <w:p w:rsidR="00D7558F" w:rsidRDefault="00D7558F" w:rsidP="00D7558F">
      <w:r>
        <w:t>GEPGLSRKF*</w:t>
      </w:r>
    </w:p>
    <w:p w:rsidR="00D7558F" w:rsidRDefault="00D7558F" w:rsidP="00D7558F">
      <w:r>
        <w:t xml:space="preserve">&gt;gkv_3191|gene_NONE|hypothetical protein    </w:t>
      </w:r>
    </w:p>
    <w:p w:rsidR="00D7558F" w:rsidRDefault="00D7558F" w:rsidP="00D7558F">
      <w:r>
        <w:t>VGFVCAGSNLAGGVTLEPRRAALRHESAACALYHRDIALLYASAD*</w:t>
      </w:r>
    </w:p>
    <w:p w:rsidR="00D7558F" w:rsidRDefault="00D7558F" w:rsidP="00D7558F">
      <w:r>
        <w:t xml:space="preserve">&gt;gkv_3192|gene_NONE|conserved hypothetical protein    </w:t>
      </w:r>
    </w:p>
    <w:p w:rsidR="00D7558F" w:rsidRDefault="00D7558F" w:rsidP="00D7558F">
      <w:r>
        <w:t>MQDVIPFDLHRMFLGDAPPLYFAEIVLRIVIIWTWTMLLLRWIGGRSISQLSLVEFLLVIALGSAVGDSL</w:t>
      </w:r>
    </w:p>
    <w:p w:rsidR="00D7558F" w:rsidRDefault="00D7558F" w:rsidP="00D7558F">
      <w:r>
        <w:t>FLPDVPILHAFLVILVVVLIDKGIDLLIRRYDIVKRAIDGEPLEVVKDGKILTTNLTRHTISAPELMELL</w:t>
      </w:r>
    </w:p>
    <w:p w:rsidR="00D7558F" w:rsidRDefault="00D7558F" w:rsidP="00D7558F">
      <w:r>
        <w:t>RLRGVENLGAVRRAYLEPSGQVSVFKSDQMRAGLPLVPPVEQQSKRRHPFANCCCANCGSVEVRVQDARS</w:t>
      </w:r>
    </w:p>
    <w:p w:rsidR="00D7558F" w:rsidRDefault="00D7558F" w:rsidP="00D7558F">
      <w:r>
        <w:t>VCADCGQSLWAAKVMSGTGTGTGNNSHDTPLDQRSHDRTAG*</w:t>
      </w:r>
    </w:p>
    <w:p w:rsidR="00D7558F" w:rsidRDefault="00D7558F" w:rsidP="00D7558F">
      <w:r>
        <w:t xml:space="preserve">&gt;gkv_3193|gene_NONE|luciferase family protein    </w:t>
      </w:r>
    </w:p>
    <w:p w:rsidR="00D7558F" w:rsidRDefault="00D7558F" w:rsidP="00D7558F">
      <w:r>
        <w:t>MKIGYHASQEQFPPEELLQCAVAAEQAGFDGVKTSEHFHPWSANQGHSGYSWSWITAAMQISSIPFGLIT</w:t>
      </w:r>
    </w:p>
    <w:p w:rsidR="00D7558F" w:rsidRDefault="00D7558F" w:rsidP="00D7558F">
      <w:r>
        <w:t>APGYRHHPASVAQAAATVARMYPDRFWLALGSGEAINEAITGVYWPEKAERNAKLKECAAIIRALLTGNE</w:t>
      </w:r>
    </w:p>
    <w:p w:rsidR="00D7558F" w:rsidRDefault="00D7558F" w:rsidP="00D7558F">
      <w:r>
        <w:t>VTFRGRVTVIEAQLFTLPTTPVPIYGAAISCESAAQVAQWADGLLTVGGDPRDVSEVVKVFRESGGAGKP</w:t>
      </w:r>
    </w:p>
    <w:p w:rsidR="00D7558F" w:rsidRDefault="00D7558F" w:rsidP="00D7558F">
      <w:r>
        <w:t>IHIQHALSWAPEEALALHEARHQWAPVIAGGEINCDIRRPKDFDRFATFVDEPALRAHISISADLGVHAA</w:t>
      </w:r>
    </w:p>
    <w:p w:rsidR="00D7558F" w:rsidRDefault="00D7558F" w:rsidP="00D7558F">
      <w:r>
        <w:t>QIAALAEIGDYIHLHCVGRNQRQFIETFGATVLPQLR*</w:t>
      </w:r>
    </w:p>
    <w:p w:rsidR="00D7558F" w:rsidRDefault="00D7558F" w:rsidP="00D7558F">
      <w:r>
        <w:lastRenderedPageBreak/>
        <w:t>&gt;gkv_3194|gene_treZ|malto-oligosyltrehalose trehalohydrolase|</w:t>
      </w:r>
    </w:p>
    <w:p w:rsidR="00D7558F" w:rsidRDefault="00D7558F" w:rsidP="00D7558F">
      <w:r>
        <w:t>VTAGTLYRFALPDRSLIADPASRFQPQGLDGPSAVIDPTLFQWTDKAWVGRDWEEAILYELHIGAFTESG</w:t>
      </w:r>
    </w:p>
    <w:p w:rsidR="00D7558F" w:rsidRDefault="00D7558F" w:rsidP="00D7558F">
      <w:r>
        <w:t>TWASAIERLDHLADLGITAIQIMPVAQCYGRFNWGYDGASWYAPMNSYGSPDDMRAFVDAAHARSMMVLL</w:t>
      </w:r>
    </w:p>
    <w:p w:rsidR="00D7558F" w:rsidRDefault="00D7558F" w:rsidP="00D7558F">
      <w:r>
        <w:t>DVVYNHFGPIGNDLEKLTPIFTDRHNTPWGCAINFDAEGSSFARSFVIDNALYWLTEFNLDGLRLDAIHE</w:t>
      </w:r>
    </w:p>
    <w:p w:rsidR="00D7558F" w:rsidRDefault="00D7558F" w:rsidP="00D7558F">
      <w:r>
        <w:t>LKDDSNTHILEILSARIRSAFPARKIHLVVENSDNGASWLRRDNESQPVFYTAQWNDDLHHVLHTATTGE</w:t>
      </w:r>
    </w:p>
    <w:p w:rsidR="00D7558F" w:rsidRDefault="00D7558F" w:rsidP="00D7558F">
      <w:r>
        <w:t>AGGYYADFLDDDVVFDKLGRALREGFIFQGEYKLHEGRNRGEPSAALPPQAFISYMQNHDQVGNRIQGSR</w:t>
      </w:r>
    </w:p>
    <w:p w:rsidR="00D7558F" w:rsidRDefault="00D7558F" w:rsidP="00D7558F">
      <w:r>
        <w:t>ISHFTSAAAVHAYIAIYLLSPQIPMIFMGEEFGATTAFPFFSDVPDDMRESVIEGRMRDMRGNSEDIDPT</w:t>
      </w:r>
    </w:p>
    <w:p w:rsidR="00D7558F" w:rsidRDefault="00D7558F" w:rsidP="00D7558F">
      <w:r>
        <w:t>KPDVEETYDPTSEATFMRAKIDWVEAEENHGQQMLRIYRTLIDLRQREIVPRLKAMAGFSAHGKRMGRSS</w:t>
      </w:r>
    </w:p>
    <w:p w:rsidR="00D7558F" w:rsidRDefault="00D7558F" w:rsidP="00D7558F">
      <w:r>
        <w:t>MFTTWIMGDGAVLRAYINLSHVSEESTVPLIGRKIWQTGWADGQMLGPWSVLWTIEV*</w:t>
      </w:r>
    </w:p>
    <w:p w:rsidR="00D7558F" w:rsidRDefault="00D7558F" w:rsidP="00D7558F">
      <w:r>
        <w:t>&gt;gkv_3195|gene_glgB|1,4-alpha-glucan branching enzyme|</w:t>
      </w:r>
    </w:p>
    <w:p w:rsidR="00D7558F" w:rsidRDefault="00D7558F" w:rsidP="00D7558F">
      <w:r>
        <w:t>MPDAAAVFLCCDDGKTPMQQHPDAAGLWTATMPVAPSYRFEAHFLDGAVYGWQDAYRYGSLFHDKWSQSP</w:t>
      </w:r>
    </w:p>
    <w:p w:rsidR="00D7558F" w:rsidRDefault="00D7558F" w:rsidP="00D7558F">
      <w:r>
        <w:t>NGLRLWHSLGAHCVEVSGVKGTFFAVWAPNARRVSVVGDFNHWDGRRAPMRLQHGCGIWEIFLPDVTADA</w:t>
      </w:r>
    </w:p>
    <w:p w:rsidR="00D7558F" w:rsidRDefault="00D7558F" w:rsidP="00D7558F">
      <w:r>
        <w:t>LYKFEVLGADGIMRLKADPYGQQAERAPGNASIVTMKSAFAWTDKDWMTTRGSRHSPDAPISIYEIHLGS</w:t>
      </w:r>
    </w:p>
    <w:p w:rsidR="00D7558F" w:rsidRDefault="00D7558F" w:rsidP="00D7558F">
      <w:r>
        <w:t>WRGQGGYEGLCVSLLDYIEDMGFTHIELMPVHEHPFAGSWGYQPVGLYAPAARYGKPDQLRTFVNAAHSR</w:t>
      </w:r>
    </w:p>
    <w:p w:rsidR="00D7558F" w:rsidRDefault="00D7558F" w:rsidP="00D7558F">
      <w:r>
        <w:t>GIGVILDWVPAHFPEDPHGLAMFDGTALYEHQDSREGRHPDWGTLIYNFGRREVKDFLTSNALYWLEEFH</w:t>
      </w:r>
    </w:p>
    <w:p w:rsidR="00D7558F" w:rsidRDefault="00D7558F" w:rsidP="00D7558F">
      <w:r>
        <w:t>IDALRVDAVASMIYRDYSRPAGEWIPNIYGGNQNLEAIAFLQDLNTAVYREAPGIMMIAEESTSYPGVTR</w:t>
      </w:r>
    </w:p>
    <w:p w:rsidR="00D7558F" w:rsidRDefault="00D7558F" w:rsidP="00D7558F">
      <w:r>
        <w:t>PVDQQGLGFGYKWNMGWMNDILRYMSRESIHKKYHHHEATFSTVYAGSEHYILPFSHDEVVHGKKSLLAK</w:t>
      </w:r>
    </w:p>
    <w:p w:rsidR="00D7558F" w:rsidRDefault="00D7558F" w:rsidP="00D7558F">
      <w:r>
        <w:t>MPGDANQQFANLRALYAFMWGHPGKKLLFMGQEFAQSREWNHDENLNWWEADQPQGRAMSSFLRDLNRLY</w:t>
      </w:r>
    </w:p>
    <w:p w:rsidR="00D7558F" w:rsidRDefault="00D7558F" w:rsidP="00D7558F">
      <w:r>
        <w:t>RRYPALHGSDRDGFTWVDANADQDSIFVWLRHVPNDPAPVLIAINMTPVDREVQIGLPRAGNWREILNSD</w:t>
      </w:r>
    </w:p>
    <w:p w:rsidR="00D7558F" w:rsidRDefault="00D7558F" w:rsidP="00D7558F">
      <w:r>
        <w:t>AAVYGGGNLGNLGGISALDMPMQGQPYGATLTVPGLSAIWLTPDEQN*</w:t>
      </w:r>
    </w:p>
    <w:p w:rsidR="00D7558F" w:rsidRDefault="00D7558F" w:rsidP="00D7558F">
      <w:r>
        <w:t>&gt;gkv_3196|gene_glgA|glycogen/starch synthases, ADP-glucose type family protein|</w:t>
      </w:r>
    </w:p>
    <w:p w:rsidR="00D7558F" w:rsidRDefault="00D7558F" w:rsidP="00D7558F">
      <w:r>
        <w:t>MDDSFFGDRPGASHHRALSITAEFAPLIKVGGLADVAGTLPSYLGKQGWDTRTLMPLYPQLDALAGNWPI</w:t>
      </w:r>
    </w:p>
    <w:p w:rsidR="00D7558F" w:rsidRDefault="00D7558F" w:rsidP="00D7558F">
      <w:r>
        <w:t>VHREDLVLCGAAVVRMGEHAGNTLLLLDAPQLFGELAAPYEAMTGDWAEVARRFAALSEMGACLAAAGLQ</w:t>
      </w:r>
    </w:p>
    <w:p w:rsidR="00D7558F" w:rsidRDefault="00D7558F" w:rsidP="00D7558F">
      <w:r>
        <w:t>DGWRPDVVHAHDWHAALATHLIKLRNIPVGTALTLHNASFQGILTYDDAHRIGLPQSWLTKEADHYGHTS</w:t>
      </w:r>
    </w:p>
    <w:p w:rsidR="00D7558F" w:rsidRDefault="00D7558F" w:rsidP="00D7558F">
      <w:r>
        <w:t>FLKAGIQTADVVTTVSPNYARELLQPETGMAMDGYLRARGTRFRGILNGIDVAAPRRRSVNAHLAHKRRM</w:t>
      </w:r>
    </w:p>
    <w:p w:rsidR="00D7558F" w:rsidRDefault="00D7558F" w:rsidP="00D7558F">
      <w:r>
        <w:t>RAELCAEFNLRSDGPLAVIVSRLTAQKGLDIVVDVWSALDECDSSLILVGTGDPAIEDGFRSIRRKHPNR</w:t>
      </w:r>
    </w:p>
    <w:p w:rsidR="00D7558F" w:rsidRDefault="00D7558F" w:rsidP="00D7558F">
      <w:r>
        <w:t>VGLCLAYSSELAARLFTGGDCILIPSRFEPCGLTQMYAMEQGTIPIATAVGGLADTIIDATPAALKAKAA</w:t>
      </w:r>
    </w:p>
    <w:p w:rsidR="00D7558F" w:rsidRDefault="00D7558F" w:rsidP="00D7558F">
      <w:r>
        <w:t>TGILLPGAEPRHLSRALHHMCALHAQPAVWRQMQINAMRMDFSWDEAAADYAAVYRQARELYPSRGGGSD</w:t>
      </w:r>
    </w:p>
    <w:p w:rsidR="00D7558F" w:rsidRDefault="00D7558F" w:rsidP="00D7558F">
      <w:r>
        <w:t>FAR*</w:t>
      </w:r>
    </w:p>
    <w:p w:rsidR="00D7558F" w:rsidRDefault="00D7558F" w:rsidP="00D7558F">
      <w:r>
        <w:t xml:space="preserve">&gt;gkv_3197|gene_NONE|SMP-30/Gluconolaconase/LRE-like region family protein    </w:t>
      </w:r>
    </w:p>
    <w:p w:rsidR="00D7558F" w:rsidRDefault="00D7558F" w:rsidP="00D7558F">
      <w:r>
        <w:t>VHDIPTPISADRLILGEGPGYDGDSDLAWWFDIASKTLFLCDGTTQRQQAITLPLQASAAAITNDGRQLL</w:t>
      </w:r>
    </w:p>
    <w:p w:rsidR="00D7558F" w:rsidRDefault="00D7558F" w:rsidP="00D7558F">
      <w:r>
        <w:t>LTERGIFDRDLSNGSLHVVLHADWSTGGLRSNDARVHPSGAWWISTISKRGTAGAGAIYHFGKGELRRLW</w:t>
      </w:r>
    </w:p>
    <w:p w:rsidR="00D7558F" w:rsidRDefault="00D7558F" w:rsidP="00D7558F">
      <w:r>
        <w:t>ADMTTPNSICFSPDGATGYFADTAAKRILKVGLDPLTGLPSGHPQLMIQFDQDHPDGAVTDHNGNLWVAI</w:t>
      </w:r>
    </w:p>
    <w:p w:rsidR="00D7558F" w:rsidRDefault="00D7558F" w:rsidP="00D7558F">
      <w:r>
        <w:t>WGGSRIICLGPDGLHKTSLYLPVPNVTCPAWVGPKQDHMLITTAREGMTPAQLSHYPQAGAVFLMKPGTM</w:t>
      </w:r>
    </w:p>
    <w:p w:rsidR="00D7558F" w:rsidRDefault="00D7558F" w:rsidP="00D7558F">
      <w:r>
        <w:t>GPQNPRVIL*</w:t>
      </w:r>
    </w:p>
    <w:p w:rsidR="00D7558F" w:rsidRDefault="00D7558F" w:rsidP="00D7558F">
      <w:r>
        <w:t>&gt;gkv_3198|gene_glgX|glycogen debranching enzyme GlgX|</w:t>
      </w:r>
    </w:p>
    <w:p w:rsidR="00D7558F" w:rsidRDefault="00D7558F" w:rsidP="00D7558F">
      <w:r>
        <w:t>MIDEKSELVFDLQRSWSDRLGAECDCDGTNFALFSENATRVELVLFDAAGVNEIWRGDLPQIEGGIWHGY</w:t>
      </w:r>
    </w:p>
    <w:p w:rsidR="00D7558F" w:rsidRDefault="00D7558F" w:rsidP="00D7558F">
      <w:r>
        <w:t>LPMIRPGQCYGYRVHGPWAPEEGHRFNPAKLVLDPYARELRGDFVWDDALFGHDVAQDDLVRDDRDNAHF</w:t>
      </w:r>
    </w:p>
    <w:p w:rsidR="00D7558F" w:rsidRDefault="00D7558F" w:rsidP="00D7558F">
      <w:r>
        <w:t>MPKAVVVDPVFDWEAESSLRHPWDEVVMYEAHVRGLTMQHPAVDAEDRGTFVGLSSDAIIAHLTDLGVTT</w:t>
      </w:r>
    </w:p>
    <w:p w:rsidR="00D7558F" w:rsidRDefault="00D7558F" w:rsidP="00D7558F">
      <w:r>
        <w:t>VELLPVHGFVQDRHLIEKGLSNYWGYNTIAFFAPHQGYLKSGEVIEVKTAIKKMHRAGIEVILDVVYNHT</w:t>
      </w:r>
    </w:p>
    <w:p w:rsidR="00D7558F" w:rsidRDefault="00D7558F" w:rsidP="00D7558F">
      <w:r>
        <w:t>AEGSEMGPTLSFRGIDNASYYMLAEDRRHCYDTTGTGNALNLAHPMVLRMVLDSLRYWVEVMHVDGFRFD</w:t>
      </w:r>
    </w:p>
    <w:p w:rsidR="00D7558F" w:rsidRDefault="00D7558F" w:rsidP="00D7558F">
      <w:r>
        <w:t>LASTLGRGPQGFDQRGAFFAAIQQDPILSKVKLIAEPWDIGEGGYQLGGFPWPFREWNDKFRDDTRRFWK</w:t>
      </w:r>
    </w:p>
    <w:p w:rsidR="00D7558F" w:rsidRDefault="00D7558F" w:rsidP="00D7558F">
      <w:r>
        <w:lastRenderedPageBreak/>
        <w:t>GDEGMLPRLSQRLLGSPVQFDHTHRPATSAVNFVTAHDGFTLWDVLSYDGPHNLANGEDGSDGHSTNHSD</w:t>
      </w:r>
    </w:p>
    <w:p w:rsidR="00D7558F" w:rsidRDefault="00D7558F" w:rsidP="00D7558F">
      <w:r>
        <w:t>NFGHEGPTEDPHINQMRLARAKAMMATLILSQGVPMLLAGDEFGHTQEGNNNAYCQDNPTTWLDWGGKNE</w:t>
      </w:r>
    </w:p>
    <w:p w:rsidR="00D7558F" w:rsidRDefault="00D7558F" w:rsidP="00D7558F">
      <w:r>
        <w:t>ALHAAVRHLLAFRRTHKIATSQFLRGDSGTQVVTWLHPCGEDMREEDWQDRGLKVCGLLCARESDRILTV</w:t>
      </w:r>
    </w:p>
    <w:p w:rsidR="00D7558F" w:rsidRDefault="00D7558F" w:rsidP="00D7558F">
      <w:r>
        <w:t>VNAGGETGFLLPAGSWTCVIDTSAENVCCQIPAEGTWIIPPQSVVVFRESDAGAQ*</w:t>
      </w:r>
    </w:p>
    <w:p w:rsidR="00D7558F" w:rsidRDefault="00D7558F" w:rsidP="00D7558F">
      <w:r>
        <w:t xml:space="preserve">&gt;gkv_3199|gene_NONE|glucose-1-phosphate adenylyltransferase (ADP-glucosesynthase) (ADP-glucose pyrophosphorylase) (ADPGlc PPase)    </w:t>
      </w:r>
    </w:p>
    <w:p w:rsidR="00D7558F" w:rsidRDefault="00D7558F" w:rsidP="00D7558F">
      <w:r>
        <w:t>MFIHFEEPTKTFCILLAGGKGARLHELTENVCKPALPFAGGHLIDFTLENAVRSGVRQVLVAGQYRANNL</w:t>
      </w:r>
    </w:p>
    <w:p w:rsidR="00D7558F" w:rsidRDefault="00D7558F" w:rsidP="00D7558F">
      <w:r>
        <w:t>SDYLQRAWAGRFDQGLVFRNGFQFAPGGYAGTADAVRANFEAVLNSGADTVLVLSADHVYRMDYRQMIEA</w:t>
      </w:r>
    </w:p>
    <w:p w:rsidR="00D7558F" w:rsidRDefault="00D7558F" w:rsidP="00D7558F">
      <w:r>
        <w:t>HRASGAKVTVAADLVDIDKASSFGVLDVNADGRIRHFLEKPNDPPALCADPTRALVSMGIYVFDRAWLAQ</w:t>
      </w:r>
    </w:p>
    <w:p w:rsidR="00D7558F" w:rsidRDefault="00D7558F" w:rsidP="00D7558F">
      <w:r>
        <w:t>ALCCDDRHDFGHEILPIAVDEGVAHAYRPAAYHGGTFYWRDVGTLDSYLQAQLDFIAGTSRPFSAGHMEC</w:t>
      </w:r>
    </w:p>
    <w:p w:rsidR="00D7558F" w:rsidRDefault="00D7558F" w:rsidP="00D7558F">
      <w:r>
        <w:t>FSPAVRRAAMTGSVLLPGATVEEGAMLSRAIVAAGVRVPSQLRVGFDRDEDLHWFRTTANGTALITAGMI</w:t>
      </w:r>
    </w:p>
    <w:p w:rsidR="00D7558F" w:rsidRDefault="00D7558F" w:rsidP="00D7558F">
      <w:r>
        <w:t>ANWQAAHSSGKPLEYGANVVGV*</w:t>
      </w:r>
    </w:p>
    <w:p w:rsidR="00D7558F" w:rsidRDefault="00D7558F" w:rsidP="00D7558F">
      <w:r>
        <w:t xml:space="preserve">&gt;gkv_3200|gene_NONE|glycosyl hydrolases family 15 family protein    </w:t>
      </w:r>
    </w:p>
    <w:p w:rsidR="00D7558F" w:rsidRDefault="00D7558F" w:rsidP="00D7558F">
      <w:r>
        <w:t>MSTTLRSNRRDEAGFLPLDGYGAIGEGRSVALTAEDGGIDWWCVPNMDSPPLFDRLLIGSDALPDGSQAG</w:t>
      </w:r>
    </w:p>
    <w:p w:rsidR="00D7558F" w:rsidRDefault="00D7558F" w:rsidP="00D7558F">
      <w:r>
        <w:t>HFSITPTRPFRAIRNYRPGSNVLETRFITDDAEAMLTESLNSGPAGRLPWAELARRIDVLRGTMEFAVTL</w:t>
      </w:r>
    </w:p>
    <w:p w:rsidR="00D7558F" w:rsidRDefault="00D7558F" w:rsidP="00D7558F">
      <w:r>
        <w:t>RFGHRAGCRSPYMSCAGPHVLFHVGGVLGAFLYGDALAIASHDDNCICGTLTIPEGGQEILAIVAGADEP</w:t>
      </w:r>
    </w:p>
    <w:p w:rsidR="00D7558F" w:rsidRDefault="00D7558F" w:rsidP="00D7558F">
      <w:r>
        <w:t>LVIPDLRAINARIDVSDREWRDWSALFDEDRFVIRHALALKLLLYSPSGAIAAAATSSLPERIGGEKNYD</w:t>
      </w:r>
    </w:p>
    <w:p w:rsidR="00D7558F" w:rsidRDefault="00D7558F" w:rsidP="00D7558F">
      <w:r>
        <w:t>YRLAWVRDAGYAIASFLQIGAEAEAKAALTWLLRQLCLHGAQVCFLLDGGTDGQMREFDLPGYRGSRPVV</w:t>
      </w:r>
    </w:p>
    <w:p w:rsidR="00D7558F" w:rsidRDefault="00D7558F" w:rsidP="00D7558F">
      <w:r>
        <w:t>HGNRAADQHQHGIYGDIFETVAAFTRAGNIIDARSAETLSHLADECADRWREKDAGIWELPEEQHYTMSK</w:t>
      </w:r>
    </w:p>
    <w:p w:rsidR="00D7558F" w:rsidRDefault="00D7558F" w:rsidP="00D7558F">
      <w:r>
        <w:t>ISCWQALSRAVELADTRHLPTTCRDRWDRERARVAKWIDANCWDEAKRTYIMYPGSERLDASIALAVRFG</w:t>
      </w:r>
    </w:p>
    <w:p w:rsidR="00D7558F" w:rsidRDefault="00D7558F" w:rsidP="00D7558F">
      <w:r>
        <w:t>FERRDRLALTLDAIDRDLGTGGLHYRYGGMEQEEGCFLACSFWMVEARALLGQTEAARHALARLKTICGE</w:t>
      </w:r>
    </w:p>
    <w:p w:rsidR="00D7558F" w:rsidRDefault="00D7558F" w:rsidP="00D7558F">
      <w:r>
        <w:t>GILPEMIDPSDHSWLGNLPQGLSHLAALQAAVALN*</w:t>
      </w:r>
    </w:p>
    <w:p w:rsidR="00D7558F" w:rsidRDefault="00D7558F" w:rsidP="00D7558F">
      <w:r>
        <w:t xml:space="preserve">&gt;gkv_3201|gene_NONE|short chain dehydrogenase family protein    </w:t>
      </w:r>
    </w:p>
    <w:p w:rsidR="00D7558F" w:rsidRDefault="00D7558F" w:rsidP="00D7558F">
      <w:r>
        <w:t>LITGGDSGIGRAAAIAYAREGADVAISYLEAEQRDADEVAELIRAEGRTAVLLPGDLTSESWCREMVERT</w:t>
      </w:r>
    </w:p>
    <w:p w:rsidR="00D7558F" w:rsidRDefault="00D7558F" w:rsidP="00D7558F">
      <w:r>
        <w:t>VVGLGGLDILVINAARQQFRENVEEISSEDFDRTMKTNLYAMHWIAQAATPHLQPGASVITTSSVQAYDP</w:t>
      </w:r>
    </w:p>
    <w:p w:rsidR="00D7558F" w:rsidRDefault="00D7558F" w:rsidP="00D7558F">
      <w:r>
        <w:t>SDILLDYATTKAGIVAYTKALSKQLMKKGVRANVVAPGPFWTVLQPSGGQPQEKVEQFGSQTPFERPGQP</w:t>
      </w:r>
    </w:p>
    <w:p w:rsidR="00D7558F" w:rsidRDefault="00D7558F" w:rsidP="00D7558F">
      <w:r>
        <w:t>VEIAPVYVLLASQEGSYITGEVYGVTGGAGIA*</w:t>
      </w:r>
    </w:p>
    <w:p w:rsidR="00D7558F" w:rsidRDefault="00D7558F" w:rsidP="00D7558F">
      <w:r>
        <w:t xml:space="preserve">&gt;gkv_3202|gene_NONE|short chain dehydrogenase family protein    </w:t>
      </w:r>
    </w:p>
    <w:p w:rsidR="00D7558F" w:rsidRDefault="00D7558F" w:rsidP="00D7558F">
      <w:r>
        <w:t>VTTDVSKPDDIQHLKKEALLRFGAIDVWINNVGVGALGLFWDIPVEDHARVLDVNIKGLIYGAHAALSEF</w:t>
      </w:r>
    </w:p>
    <w:p w:rsidR="00D7558F" w:rsidRDefault="00D7558F" w:rsidP="00D7558F">
      <w:r>
        <w:t>LTTGRGTLINVGSIDSEVPLAYQASYAASKAAVLSLSRSLNEELRLINQDNIRVATIMPWAVDTPWWIHA</w:t>
      </w:r>
    </w:p>
    <w:p w:rsidR="00D7558F" w:rsidRDefault="00D7558F" w:rsidP="00D7558F">
      <w:r>
        <w:t>ANYTGHEPRMAAMDDPQIVIDAIVRACIDPKEEMPVGPKAHASNISHKLFPNLTERLTANIADKEVKKAW</w:t>
      </w:r>
    </w:p>
    <w:p w:rsidR="00D7558F" w:rsidRDefault="00D7558F" w:rsidP="00D7558F">
      <w:r>
        <w:t>PAPPTAGSLHEPMDEGSGIDGGIRKRMRLEDEAPHDIPPE*</w:t>
      </w:r>
    </w:p>
    <w:p w:rsidR="00D7558F" w:rsidRDefault="00D7558F" w:rsidP="00D7558F">
      <w:r>
        <w:t xml:space="preserve">&gt;gkv_3203|gene_NONE|unknown domain protein    </w:t>
      </w:r>
    </w:p>
    <w:p w:rsidR="00D7558F" w:rsidRDefault="00D7558F" w:rsidP="00D7558F">
      <w:r>
        <w:t>MFVIAGRVSDYTGAAAMLRSLPQAQWMLADQGYNADWFTYALKGKWIKSCIPGRKGRTKSVRHDKRRYKR</w:t>
      </w:r>
    </w:p>
    <w:p w:rsidR="00D7558F" w:rsidRDefault="00D7558F" w:rsidP="00D7558F">
      <w:r>
        <w:t>RNRIEIMFGRLKDWRRAATRYNRCPIVFLSAIALAATVIFWL*</w:t>
      </w:r>
    </w:p>
    <w:p w:rsidR="00D7558F" w:rsidRDefault="00D7558F" w:rsidP="00D7558F">
      <w:r>
        <w:t xml:space="preserve">&gt;gkv_3204|gene_NONE|hypothetical protein    </w:t>
      </w:r>
    </w:p>
    <w:p w:rsidR="00D7558F" w:rsidRDefault="00D7558F" w:rsidP="00D7558F">
      <w:r>
        <w:t>LIFIAPMFSQRSAMRIILYLRLASRAGDQNPAQQRPH*</w:t>
      </w:r>
    </w:p>
    <w:p w:rsidR="00D7558F" w:rsidRDefault="00D7558F" w:rsidP="00D7558F">
      <w:r>
        <w:t xml:space="preserve">&gt;gkv_3205|gene_NONE|hypothetical protein    </w:t>
      </w:r>
    </w:p>
    <w:p w:rsidR="00D7558F" w:rsidRDefault="00D7558F" w:rsidP="00D7558F">
      <w:r>
        <w:t>MMWKDKAVNCLDAGCIGRVLIYAKPRNRAASEFDRPAVRLCNIAPQFRPAAPRLVTTANQPAL*</w:t>
      </w:r>
    </w:p>
    <w:p w:rsidR="00D7558F" w:rsidRDefault="00D7558F" w:rsidP="00D7558F">
      <w:r>
        <w:t xml:space="preserve">&gt;gkv_3206|gene_NONE|major Facilitator Superfamily protein    </w:t>
      </w:r>
    </w:p>
    <w:p w:rsidR="00D7558F" w:rsidRDefault="00D7558F" w:rsidP="00D7558F">
      <w:r>
        <w:t>MIVANNYYIQPLQVPIAADLGISESLAAIAAALTQAGYALGLLLILPLGDLMDKRRMLTVLLLLAATMML</w:t>
      </w:r>
    </w:p>
    <w:p w:rsidR="00D7558F" w:rsidRDefault="00D7558F" w:rsidP="00D7558F">
      <w:r>
        <w:t>AFSMTTSGAALLPLAAAIGISSIVPQILPPAAVQILPPDQRGAAVGRILGGLLLGIILSRFVGGIVGGTL</w:t>
      </w:r>
    </w:p>
    <w:p w:rsidR="00D7558F" w:rsidRDefault="00D7558F" w:rsidP="00D7558F">
      <w:r>
        <w:t>GWRWLYAIAAATMIALLILLRRTLPPLPPSYQGSYAALIRSLGPLVQRHAKLRSLSLIAAAQFAAFSLFW</w:t>
      </w:r>
    </w:p>
    <w:p w:rsidR="00D7558F" w:rsidRDefault="00D7558F" w:rsidP="00D7558F">
      <w:r>
        <w:lastRenderedPageBreak/>
        <w:t>SRLVFLIADQGLDSPAIYAGWFAPIGAVGVIAAQFTGRPQRRIAAHRIVALGGALMAAGFATMTLAPLHL</w:t>
      </w:r>
    </w:p>
    <w:p w:rsidR="00D7558F" w:rsidRDefault="00D7558F" w:rsidP="00D7558F">
      <w:r>
        <w:t>LWLVPAIMLLDLGMQTSHVASMAQILGMEPAAGSRLNTIYMSSRFAGGFVGTLIGALLWPLGGWMAVCTA</w:t>
      </w:r>
    </w:p>
    <w:p w:rsidR="00D7558F" w:rsidRDefault="00D7558F" w:rsidP="00D7558F">
      <w:r>
        <w:t>GVALGATSILLAHAGQGLPAPRQSCD*</w:t>
      </w:r>
    </w:p>
    <w:p w:rsidR="00D7558F" w:rsidRDefault="00D7558F" w:rsidP="00D7558F">
      <w:r>
        <w:t xml:space="preserve">&gt;gkv_3207|gene_NONE|bacterial transcriptional regulator family protein    </w:t>
      </w:r>
    </w:p>
    <w:p w:rsidR="00D7558F" w:rsidRDefault="00D7558F" w:rsidP="00D7558F">
      <w:r>
        <w:t>VSSFNRLSSHVPTAAPRRLEPEDITSDRTRVDASEPSQGRIAPAPDAQPTEPARDTTMIQSVDRALDLLE</w:t>
      </w:r>
    </w:p>
    <w:p w:rsidR="00D7558F" w:rsidRDefault="00D7558F" w:rsidP="00D7558F">
      <w:r>
        <w:t>ILADAPQEMRLQDIAAAAGLKVSTCHHLLGTLTQRGYVTRGSKGKSYSLGASIHKLASGRGARFDLAREA</w:t>
      </w:r>
    </w:p>
    <w:p w:rsidR="00D7558F" w:rsidRDefault="00D7558F" w:rsidP="00D7558F">
      <w:r>
        <w:t>EGYLAAMSERLGCTVLLATMDRTSLTILRQFDGGISWDASATEIATASHGTALGKAILAWLPEPEIARVV</w:t>
      </w:r>
    </w:p>
    <w:p w:rsidR="00D7558F" w:rsidRDefault="00D7558F" w:rsidP="00D7558F">
      <w:r>
        <w:t>ADFGLTPFTPTTIVSLIDLVESLRQIRRHGFAVEDREFKPGVLGLACALRNNAGAIIGAIGTLQPSESSS</w:t>
      </w:r>
    </w:p>
    <w:p w:rsidR="00D7558F" w:rsidRDefault="00D7558F" w:rsidP="00D7558F">
      <w:r>
        <w:t>RERIRETQQELALCAREISSILR*</w:t>
      </w:r>
    </w:p>
    <w:p w:rsidR="00D7558F" w:rsidRDefault="00D7558F" w:rsidP="00D7558F">
      <w:r>
        <w:t xml:space="preserve">&gt;gkv_3208|gene_NONE|dipeptide transport ATP-binding protein dppD    </w:t>
      </w:r>
    </w:p>
    <w:p w:rsidR="00D7558F" w:rsidRDefault="00D7558F" w:rsidP="00D7558F">
      <w:r>
        <w:t>MNFIYMKFRMTNISNMKTYSPSNPSSAVIEVRDLSISFAGPQLPDLVSEVSFSVSKGETLCLVGESGCGK</w:t>
      </w:r>
    </w:p>
    <w:p w:rsidR="00D7558F" w:rsidRDefault="00D7558F" w:rsidP="00D7558F">
      <w:r>
        <w:t>SITSLAVMGLLPDTARIKGQALFNGNDLFTMAERAIEDVRGDDVAMIFQEPMTSLNPAYTIGAQIGEAVT</w:t>
      </w:r>
    </w:p>
    <w:p w:rsidR="00D7558F" w:rsidRDefault="00D7558F" w:rsidP="00D7558F">
      <w:r>
        <w:t>RHRGLTGSAMRAEVVAIMRRVGIPAPEKRFGYYPHQMSGGQRQRVMIAMALVNKPHLLIADEPTTALDVT</w:t>
      </w:r>
    </w:p>
    <w:p w:rsidR="00D7558F" w:rsidRDefault="00D7558F" w:rsidP="00D7558F">
      <w:r>
        <w:t>IQSQILQLLKQLQQETGTAVVLITHDLRVVAEVGDRVAVMYAGRVVETGPVQQIFEDPQHPYTVGLFGAT</w:t>
      </w:r>
    </w:p>
    <w:p w:rsidR="00D7558F" w:rsidRDefault="00D7558F" w:rsidP="00D7558F">
      <w:r>
        <w:t>PAMGKRAGKLATIEGTVPAQANLTAGCRFAPRCPLASATCATLPPLRAIDHPGHMVSCWHAPIESYALQL</w:t>
      </w:r>
    </w:p>
    <w:p w:rsidR="00D7558F" w:rsidRDefault="00D7558F" w:rsidP="00D7558F">
      <w:r>
        <w:t>AAS*</w:t>
      </w:r>
    </w:p>
    <w:p w:rsidR="00D7558F" w:rsidRDefault="00D7558F" w:rsidP="00D7558F">
      <w:r>
        <w:t xml:space="preserve">&gt;gkv_3209|gene_NONE|oligopeptide transport ATP-binding protein appF    </w:t>
      </w:r>
    </w:p>
    <w:p w:rsidR="00D7558F" w:rsidRDefault="00D7558F" w:rsidP="00D7558F">
      <w:r>
        <w:t>MTENILEVSNLSKVFTSRPGPFSPKRDVRAVDGVSFDVKRGETLAIVGESGCGKSTLSRLVLGLLEATEG</w:t>
      </w:r>
    </w:p>
    <w:p w:rsidR="00D7558F" w:rsidRDefault="00D7558F" w:rsidP="00D7558F">
      <w:r>
        <w:t>EVLFNGRDVRKARGKALRRFREQAQLIFQDPFASLNPRMTVGQIIGEPIWLKGELTAQERRVRVRQLLAR</w:t>
      </w:r>
    </w:p>
    <w:p w:rsidR="00D7558F" w:rsidRDefault="00D7558F" w:rsidP="00D7558F">
      <w:r>
        <w:t>VGLRPDHLDRYPHEFSGGQRQRIGIARAIAGSPELVIGDEPVSALDVSVQAQIINLLEELKQDMGLTFII</w:t>
      </w:r>
    </w:p>
    <w:p w:rsidR="00D7558F" w:rsidRDefault="00D7558F" w:rsidP="00D7558F">
      <w:r>
        <w:t>VAHDLVVVRHMSDRVAVMYLGRIVEIAPVEDLYSQPLHPYTRSLLDAVPVSTPAARRGRSAESDDLPDAG</w:t>
      </w:r>
    </w:p>
    <w:p w:rsidR="00D7558F" w:rsidRDefault="00D7558F" w:rsidP="00D7558F">
      <w:r>
        <w:t>AIPTGCRFHPRCAFAQARCRTDDPSLSPAMDGGRQVACHFWEEIATSHPIALPPAEDSPKLQQRLAILQS</w:t>
      </w:r>
    </w:p>
    <w:p w:rsidR="00D7558F" w:rsidRDefault="00D7558F" w:rsidP="00D7558F">
      <w:r>
        <w:t>LQARDAQTTP*</w:t>
      </w:r>
    </w:p>
    <w:p w:rsidR="00D7558F" w:rsidRDefault="00D7558F" w:rsidP="00D7558F">
      <w:r>
        <w:t xml:space="preserve">&gt;gkv_3210|gene_NONE|bacterial extracellular solute-binding proteins, family 5 Middle family protein    </w:t>
      </w:r>
    </w:p>
    <w:p w:rsidR="00D7558F" w:rsidRDefault="00D7558F" w:rsidP="00D7558F">
      <w:r>
        <w:t>MTIRTFLFASTAALIAGAAQAQSISIGLLSDPDLLDPDRSRTFVGKVVFQSMCDTLVDVDADLNYVPELA</w:t>
      </w:r>
    </w:p>
    <w:p w:rsidR="00D7558F" w:rsidRDefault="00D7558F" w:rsidP="00D7558F">
      <w:r>
        <w:t>TAWSLDESETALTFNLREGVVFHDGTPFNAAAVAANFERSLTLPDSLRRTELASVESVEVVDDLTVILHL</w:t>
      </w:r>
    </w:p>
    <w:p w:rsidR="00D7558F" w:rsidRDefault="00D7558F" w:rsidP="00D7558F">
      <w:r>
        <w:t>KAPDSTLMSQLTGQPGMMKSPTAFNNGSDFAQNPVCAGPYVFDSRVQNDRITLTRFADYYEPERYHFDSV</w:t>
      </w:r>
    </w:p>
    <w:p w:rsidR="00D7558F" w:rsidRDefault="00D7558F" w:rsidP="00D7558F">
      <w:r>
        <w:t>TYLPVPDSTVRLANLRSGALQIIERVDPSDLDSMRSDSNVALAEAPSLGWRGLEVNLNADTPMANDLRVR</w:t>
      </w:r>
    </w:p>
    <w:p w:rsidR="00D7558F" w:rsidRDefault="00D7558F" w:rsidP="00D7558F">
      <w:r>
        <w:t>QAFDLAIDRDIINQVLGHGVLTPNRQPFAPMHFAYDPEIRADGRDVERARALLTEAGYDRVPVELLFANN</w:t>
      </w:r>
    </w:p>
    <w:p w:rsidR="00D7558F" w:rsidRDefault="00D7558F" w:rsidP="00D7558F">
      <w:r>
        <w:t>TLAQSLMEMIQAMAGEAGFDVSLRATEFSAMQAALAEGNYEVGQAGWAGRVDPDGNFANFIYCDGSLNDT</w:t>
      </w:r>
    </w:p>
    <w:p w:rsidR="00D7558F" w:rsidRDefault="00D7558F" w:rsidP="00D7558F">
      <w:r>
        <w:t>GFCSPEVDRLWTAAKETSDVAARTALYSEAMALVNAEMPYVFLYTEGYSYGLDAALTGFIPHPDGVVRLQ</w:t>
      </w:r>
    </w:p>
    <w:p w:rsidR="00D7558F" w:rsidRDefault="00D7558F" w:rsidP="00D7558F">
      <w:r>
        <w:t>DVSFTQ*</w:t>
      </w:r>
    </w:p>
    <w:p w:rsidR="00D7558F" w:rsidRDefault="00D7558F" w:rsidP="00D7558F">
      <w:r>
        <w:t xml:space="preserve">&gt;gkv_3211|gene_NONE|dipeptide transport system permease protein dppB    </w:t>
      </w:r>
    </w:p>
    <w:p w:rsidR="00D7558F" w:rsidRDefault="00D7558F" w:rsidP="00D7558F">
      <w:r>
        <w:t>MLNLILRRLLVAIPTLILVSILIFCLQKLLPGDPALMFAGEERDPEVLALIRAQHHLDRPVLVQYGYWMA</w:t>
      </w:r>
    </w:p>
    <w:p w:rsidR="00D7558F" w:rsidRDefault="00D7558F" w:rsidP="00D7558F">
      <w:r>
        <w:t>GVLQGDFGHSLRTGIPVTDLIVQKLPVTLQLTATAMMIAMITGISLGILAAARQGKLSDAAINAVGLTGM</w:t>
      </w:r>
    </w:p>
    <w:p w:rsidR="00D7558F" w:rsidRDefault="00D7558F" w:rsidP="00D7558F">
      <w:r>
        <w:t>SIPNFWLGIILIMVVSVQLRWLPSAGFVSITDDPGAFLRSVIMPAFVLSTPITAYLMRHTRSAMIGALRS</w:t>
      </w:r>
    </w:p>
    <w:p w:rsidR="00D7558F" w:rsidRDefault="00D7558F" w:rsidP="00D7558F">
      <w:r>
        <w:t>DYIRTARAKGLRRPVVTLKHAFRNALMPIVTMVTLLFGELMAGAVLTEQIFTIPGFGKLIVDGVFTRDYP</w:t>
      </w:r>
    </w:p>
    <w:p w:rsidR="00D7558F" w:rsidRDefault="00D7558F" w:rsidP="00D7558F">
      <w:r>
        <w:t>VVQGVVLCTAVSFILLNLLADILYILINPKLRHA*</w:t>
      </w:r>
    </w:p>
    <w:p w:rsidR="00D7558F" w:rsidRDefault="00D7558F" w:rsidP="00D7558F">
      <w:r>
        <w:t xml:space="preserve">&gt;gkv_3212|gene_NONE|dipeptide transport system permease protein dppC    </w:t>
      </w:r>
    </w:p>
    <w:p w:rsidR="00D7558F" w:rsidRDefault="00D7558F" w:rsidP="00D7558F">
      <w:r>
        <w:t>MSQPLTPTTAAPALPRLRLGRGAQRFMRNRGALIGAGVVLLFVLLAIFAPLLTPYDPAAPNYSAIRQGPS</w:t>
      </w:r>
    </w:p>
    <w:p w:rsidR="00D7558F" w:rsidRDefault="00D7558F" w:rsidP="00D7558F">
      <w:r>
        <w:t>WAHIFGTDQLGRDQFTRIAYGARASLAAGMVSVLVAVILGVPIGLIAGYFGGFADMVISRFAEALLAIPS</w:t>
      </w:r>
    </w:p>
    <w:p w:rsidR="00D7558F" w:rsidRDefault="00D7558F" w:rsidP="00D7558F">
      <w:r>
        <w:t>LILAISLAAFLGPSLTNAMIAIGVAATPIFIRLTRGQVLVARTEDFVEGARAIGLPHVWIILRYIMPNVL</w:t>
      </w:r>
    </w:p>
    <w:p w:rsidR="00D7558F" w:rsidRDefault="00D7558F" w:rsidP="00D7558F">
      <w:r>
        <w:t>APIVVQATITVATAIIAEASLSFLGIGIQPPTPSWGSMLNTAKDFLMQAPWMSAFPGIAIFMTVLGFNLL</w:t>
      </w:r>
    </w:p>
    <w:p w:rsidR="00D7558F" w:rsidRDefault="00D7558F" w:rsidP="00D7558F">
      <w:r>
        <w:lastRenderedPageBreak/>
        <w:t>GDGLRDALDPRS*</w:t>
      </w:r>
    </w:p>
    <w:p w:rsidR="00D7558F" w:rsidRDefault="00D7558F" w:rsidP="00D7558F">
      <w:r>
        <w:t xml:space="preserve">&gt;gkv_3213|gene_NONE|amidohydrolase family protein    </w:t>
      </w:r>
    </w:p>
    <w:p w:rsidR="00D7558F" w:rsidRDefault="00D7558F" w:rsidP="00D7558F">
      <w:r>
        <w:t>MSQTLIRNATIVTMDKDDRILANAAILFEGETIKAIGETAIAGAGHDAQVIDATDKIIIPGLINAHIHMW</w:t>
      </w:r>
    </w:p>
    <w:p w:rsidR="00D7558F" w:rsidRDefault="00D7558F" w:rsidP="00D7558F">
      <w:r>
        <w:t>QTALRGYGMDWTGVEHHLHMQTEFVPVFTPDQMRLSEFAGGLSLLNGGVTSVFEWCHGNRTPDHSDAAIE</w:t>
      </w:r>
    </w:p>
    <w:p w:rsidR="00D7558F" w:rsidRDefault="00D7558F" w:rsidP="00D7558F">
      <w:r>
        <w:t>GLQDAGIRSLFIHGTVKTLPHEGEVHFSQVPHPAAEARRLRARHSSDGGMMGLALGILGPDYSPVEICRQ</w:t>
      </w:r>
    </w:p>
    <w:p w:rsidR="00D7558F" w:rsidRDefault="00D7558F" w:rsidP="00D7558F">
      <w:r>
        <w:t>DFALADELGLWSSAHVSGKPGKVEGGYRRLKAEGILTGKHNVVHANSMEDDEIALLLDNDCTITATSSTE</w:t>
      </w:r>
    </w:p>
    <w:p w:rsidR="00D7558F" w:rsidRDefault="00D7558F" w:rsidP="00D7558F">
      <w:r>
        <w:t>ISGGSKAPLVSRVIALGGRPSIGNDSESAMAGSMLEAMRQSLMIDRLFHNISRDAVSKGPGQAATNAVYR</w:t>
      </w:r>
    </w:p>
    <w:p w:rsidR="00D7558F" w:rsidRDefault="00D7558F" w:rsidP="00D7558F">
      <w:r>
        <w:t>GMPLPPRKNPGAYEALKWATIDNAKSVGMEAFIGSLELGKKADIVMVDALAPNLTPGLDPVEAVVGYADA</w:t>
      </w:r>
    </w:p>
    <w:p w:rsidR="00D7558F" w:rsidRDefault="00D7558F" w:rsidP="00D7558F">
      <w:r>
        <w:t>ANIEAIWVNGTLQKWDFKLLNPSARSAAKALRDTALTVLENAGRRELITHRFTG*</w:t>
      </w:r>
    </w:p>
    <w:p w:rsidR="00D7558F" w:rsidRDefault="00D7558F" w:rsidP="00D7558F">
      <w:r>
        <w:t xml:space="preserve">&gt;gkv_3214|gene_NONE|hypothetical protein    </w:t>
      </w:r>
    </w:p>
    <w:p w:rsidR="00D7558F" w:rsidRDefault="00D7558F" w:rsidP="00D7558F">
      <w:r>
        <w:t>MGTPSQLVRLLRQWIPARDGWLATEAGWITVPGQRAYQLPNGSILCASKQRMPVIGLKDGAHAENTVSGS</w:t>
      </w:r>
    </w:p>
    <w:p w:rsidR="00D7558F" w:rsidRDefault="00D7558F" w:rsidP="00D7558F">
      <w:r>
        <w:t>LEGWRNGVAALARGNPLAMFTISAALAGAILEPLGVEGGGYNVHGGTSSGKTTVLMAAQSVFGPPDDMMQ</w:t>
      </w:r>
    </w:p>
    <w:p w:rsidR="00D7558F" w:rsidRDefault="00D7558F" w:rsidP="00D7558F">
      <w:r>
        <w:t>WHATESAFEAAARSAKDGAMIVDEIPTRDRGVTKAIGRVLYMLANGTGKKRSNMRLADVRPADWRTMLLT</w:t>
      </w:r>
    </w:p>
    <w:p w:rsidR="00D7558F" w:rsidRDefault="00D7558F" w:rsidP="00D7558F">
      <w:r>
        <w:t>SAEASLTEIHAAAGLDMPEGLTVRLADIRAKSWVYGGFAEIHGYDSPASFSDALKSMARRDYGHAGPAFL</w:t>
      </w:r>
    </w:p>
    <w:p w:rsidR="00D7558F" w:rsidRDefault="00D7558F" w:rsidP="00D7558F">
      <w:r>
        <w:t>KRLIAAEHAGEGDKLRQLYVMILSDLQQKISTGLDRPLEGPETRVLRRFAAVSLAGQIASRWGIVAWTPQ</w:t>
      </w:r>
    </w:p>
    <w:p w:rsidR="00D7558F" w:rsidRDefault="00D7558F" w:rsidP="00D7558F">
      <w:r>
        <w:t>EMRNATAEIANRWLAQRRQQLAQPSAEVIGRIRDYLSQHMDRFADLGAGTFDAGVHDGWYDAETIALSTE</w:t>
      </w:r>
    </w:p>
    <w:p w:rsidR="00D7558F" w:rsidRDefault="00D7558F" w:rsidP="00D7558F">
      <w:r>
        <w:t>VFAEIMQPMAARTAARELLAKGALIPGGEAQSLQQRRSPRIDPNRGREYWVRKAAVGLDACSGRQDN*</w:t>
      </w:r>
    </w:p>
    <w:p w:rsidR="00D7558F" w:rsidRDefault="00D7558F" w:rsidP="00D7558F">
      <w:r>
        <w:t xml:space="preserve">&gt;gkv_3215|gene_NONE|hypothetical protein    </w:t>
      </w:r>
    </w:p>
    <w:p w:rsidR="00D7558F" w:rsidRDefault="00D7558F" w:rsidP="00D7558F">
      <w:r>
        <w:t>LRRGPHDCQPPLGQLRSDIGCRPHKIARRDHQRAAAILDVQVFDDDGACCPCRIPQAYRDPQWSAQGLSP</w:t>
      </w:r>
    </w:p>
    <w:p w:rsidR="00D7558F" w:rsidRDefault="00D7558F" w:rsidP="00D7558F">
      <w:r>
        <w:t>ATINNTDRPARMIIGIALRQPSNIDTQVFLRGACARALPVTLITVGICGKTYKFGRGCAVGHWLIHFEGD</w:t>
      </w:r>
    </w:p>
    <w:p w:rsidR="00D7558F" w:rsidRDefault="00D7558F" w:rsidP="00D7558F">
      <w:r>
        <w:t>APILPA*</w:t>
      </w:r>
    </w:p>
    <w:p w:rsidR="00D7558F" w:rsidRDefault="00D7558F" w:rsidP="00D7558F">
      <w:r>
        <w:t xml:space="preserve">&gt;gkv_3216|gene_NONE|hypothetical protein    </w:t>
      </w:r>
    </w:p>
    <w:p w:rsidR="00D7558F" w:rsidRDefault="00D7558F" w:rsidP="00D7558F">
      <w:r>
        <w:t>MAFKQKTARLDQGFDIQPQDDGSTRLTVRGSGLGALLLLAVFVWMLLLSMLIGSMLLPIINPQAKAWLLP</w:t>
      </w:r>
    </w:p>
    <w:p w:rsidR="00D7558F" w:rsidRDefault="00D7558F" w:rsidP="00D7558F">
      <w:r>
        <w:t>FIILPVALTLAWQLFRLRSFEMTIANEGIRQGSTLYPMSEISEVFIDNSRGGDAVVSGVVVGGAFAVASQ</w:t>
      </w:r>
    </w:p>
    <w:p w:rsidR="00D7558F" w:rsidRDefault="00D7558F" w:rsidP="00D7558F">
      <w:r>
        <w:t>SAVIGANRWWRRRLAAVSYRVNLRHGRRVVRLASALDEDKATALFNYLTRRQ*</w:t>
      </w:r>
    </w:p>
    <w:p w:rsidR="00D7558F" w:rsidRDefault="00D7558F" w:rsidP="00D7558F">
      <w:r>
        <w:t xml:space="preserve">&gt;gkv_3217|gene_NONE|hypothetical protein    </w:t>
      </w:r>
    </w:p>
    <w:p w:rsidR="00D7558F" w:rsidRDefault="00D7558F" w:rsidP="00D7558F">
      <w:r>
        <w:t>MLLRSLLLTACLTCLSTTGRAELVEFPEDGFWWSVARAIYDREPDFDAEARRSDIFRNADEFARDDVLIQ</w:t>
      </w:r>
    </w:p>
    <w:p w:rsidR="00D7558F" w:rsidRDefault="00D7558F" w:rsidP="00D7558F">
      <w:r>
        <w:t>EIARLQQQHIAMTTDLQVRLRVDVRLDDYDSARGGFPISLFEPGTYLGVGHGLIFGNSADYAVLKMDVAE</w:t>
      </w:r>
    </w:p>
    <w:p w:rsidR="00D7558F" w:rsidRDefault="00D7558F" w:rsidP="00D7558F">
      <w:r>
        <w:t>ARALREREAQGGRKVGILTLGDFDRAPGNGRMLMANVYNFEYFDQADNLLASLSVQPEERDLDPVAQAQL</w:t>
      </w:r>
    </w:p>
    <w:p w:rsidR="00D7558F" w:rsidRDefault="00D7558F" w:rsidP="00D7558F">
      <w:r>
        <w:t>VSQTQSDLLESIGLPPLGSGWDVVRDALVQNYDYAISDMLYSDDARFRLEVGQVSVDETSDARRLRVGFG</w:t>
      </w:r>
    </w:p>
    <w:p w:rsidR="00D7558F" w:rsidRDefault="00D7558F" w:rsidP="00D7558F">
      <w:r>
        <w:t>NAPDLVSQMFALQAPMARMRIPQGQIDVGFTGRGLDCGTPEILDACGVLIFDKLGGSWILTGAEGVRELD</w:t>
      </w:r>
    </w:p>
    <w:p w:rsidR="00D7558F" w:rsidRDefault="00D7558F" w:rsidP="00D7558F">
      <w:r>
        <w:t>TLDYIQAVPTIVGDDIFAFVRTDQHVAYPTNWVAGRTDEQSSGSAALSARYTLGAALESEPRYVRPTEHW</w:t>
      </w:r>
    </w:p>
    <w:p w:rsidR="00D7558F" w:rsidRDefault="00D7558F" w:rsidP="00D7558F">
      <w:r>
        <w:t>RTQSVNHEVTLYAVDGANGRTPVIFTMALPLSDQPSAKDSQAAPTSRSSTTPPPFGTMPFGNQ*</w:t>
      </w:r>
    </w:p>
    <w:p w:rsidR="00D7558F" w:rsidRDefault="00D7558F" w:rsidP="00D7558F">
      <w:r>
        <w:t xml:space="preserve">&gt;gkv_3218|gene_NONE|helix-turn-helix family protein    </w:t>
      </w:r>
    </w:p>
    <w:p w:rsidR="00D7558F" w:rsidRDefault="00D7558F" w:rsidP="00D7558F">
      <w:r>
        <w:t>MDMRRLVGGNFARLRQAKGLTQEDVEARSGFSQQYISGLERGQRNPTIITLYELAQALGVSHVELITPQN</w:t>
      </w:r>
    </w:p>
    <w:p w:rsidR="00D7558F" w:rsidRDefault="00D7558F" w:rsidP="00D7558F">
      <w:r>
        <w:t>DET*</w:t>
      </w:r>
    </w:p>
    <w:p w:rsidR="00D7558F" w:rsidRDefault="00D7558F" w:rsidP="00D7558F">
      <w:r>
        <w:t xml:space="preserve">&gt;gkv_3219|gene_NONE|hypothetical protein    </w:t>
      </w:r>
    </w:p>
    <w:p w:rsidR="00D7558F" w:rsidRDefault="00D7558F" w:rsidP="00D7558F">
      <w:r>
        <w:t>MADCISTTSFRFPKVAASFRATPMTVKFGAVMRNLASYIEAERDLEHCDSVDPSCDAWIRDAERARAHVL</w:t>
      </w:r>
    </w:p>
    <w:p w:rsidR="00D7558F" w:rsidRDefault="00D7558F" w:rsidP="00D7558F">
      <w:r>
        <w:t>DAISALHAAPILRAEDMPLRRYAELTQMLIQSDSATQFCAIAALPARFYQLFHCSGPDLTAHRVNLLIAA</w:t>
      </w:r>
    </w:p>
    <w:p w:rsidR="00D7558F" w:rsidRDefault="00D7558F" w:rsidP="00D7558F">
      <w:r>
        <w:t>FDQHLHALATLSDFTDFSATGEMVAPSVTADTMWATAA*</w:t>
      </w:r>
    </w:p>
    <w:p w:rsidR="00D7558F" w:rsidRDefault="00D7558F" w:rsidP="00D7558F">
      <w:r>
        <w:t xml:space="preserve">&gt;gkv_3220|gene_NONE|hypothetical protein    </w:t>
      </w:r>
    </w:p>
    <w:p w:rsidR="00D7558F" w:rsidRDefault="00D7558F" w:rsidP="00D7558F">
      <w:r>
        <w:t>MLKTNFSLSDDLTPLSVSDLPLVVHPGKVHVHWAETAHAKRFDILARVRDRLHVALRCQSCGDVHVSRVS</w:t>
      </w:r>
    </w:p>
    <w:p w:rsidR="00D7558F" w:rsidRDefault="00D7558F" w:rsidP="00D7558F">
      <w:r>
        <w:t>VVMTAQPLCPHCVESRWRQTALTAGLTWRGRDPEHRHYAYYGLPCGHDVRRQVSFVERVASGTVAIRCEN</w:t>
      </w:r>
    </w:p>
    <w:p w:rsidR="00D7558F" w:rsidRDefault="00D7558F" w:rsidP="00D7558F">
      <w:r>
        <w:t>CLVHREEAEASRFGWQRIGRDPQGNANYRLYRHGCGHEQRIAVANLRWGQCDCAGCGESWTAKPSYIYLL</w:t>
      </w:r>
    </w:p>
    <w:p w:rsidR="00D7558F" w:rsidRDefault="00D7558F" w:rsidP="00D7558F">
      <w:r>
        <w:lastRenderedPageBreak/>
        <w:t>DIRHPQTKRHYLKLGYSSHPVKRHKHQLGLPKNATVEVLRVVAMPTGHDACAHEKAAHARLSRQHPEALV</w:t>
      </w:r>
    </w:p>
    <w:p w:rsidR="00D7558F" w:rsidRDefault="00D7558F" w:rsidP="00D7558F">
      <w:r>
        <w:t>PNSEYQAFMNVVSEIYRPVSLSILQDTLDRIEVEITDAVRIRNSDTAAAPPQTTSRIHTDARNNPESQSS</w:t>
      </w:r>
    </w:p>
    <w:p w:rsidR="00D7558F" w:rsidRDefault="00D7558F" w:rsidP="00D7558F">
      <w:r>
        <w:t>TALNNRSPARGQPRRRRRPMTDPRDPNPILRRHWGLTR*</w:t>
      </w:r>
    </w:p>
    <w:p w:rsidR="00D7558F" w:rsidRDefault="00D7558F" w:rsidP="00D7558F">
      <w:r>
        <w:t xml:space="preserve">&gt;gkv_3221|gene_NONE|ATPase family associated with various cellular activities (AAA) family protein    </w:t>
      </w:r>
    </w:p>
    <w:p w:rsidR="00D7558F" w:rsidRDefault="00D7558F" w:rsidP="00D7558F">
      <w:r>
        <w:t>MLNALDASPVAQNISPEEFDAIAEAGGDPAATASDGKSQPGIRLPAGKLFPLLRLAASIGSLSDRDAMLT</w:t>
      </w:r>
    </w:p>
    <w:p w:rsidR="00D7558F" w:rsidRDefault="00D7558F" w:rsidP="00D7558F">
      <w:r>
        <w:t>PGAITMIERVPDDLITQLNRLMQHFLPPDMSVALSLGRLPRDKPYLLLLSPDILNNKVSERAVSAFTADL</w:t>
      </w:r>
    </w:p>
    <w:p w:rsidR="00D7558F" w:rsidRDefault="00D7558F" w:rsidP="00D7558F">
      <w:r>
        <w:t>ARAVDMRAPIVVLWPDEATVPAMLQQSLIQRRTYAPLSIDILIAALRATHSATGRIDETAVRTALSNDRE</w:t>
      </w:r>
    </w:p>
    <w:p w:rsidR="00D7558F" w:rsidRDefault="00D7558F" w:rsidP="00D7558F">
      <w:r>
        <w:t>ISGLDDLSLSLAMRAPTAKAVAERLATLTNKAPRAPADGPWLEDIHGDTPALLGARQIVRDLRAWKTGEV</w:t>
      </w:r>
    </w:p>
    <w:p w:rsidR="00D7558F" w:rsidRDefault="00D7558F" w:rsidP="00D7558F">
      <w:r>
        <w:t>AWQDLTRTLLLYGPPGTGKSWIARAMGNSAGFSVVTGTFGAWQAAGHLGDMLREMQRTFREARSKAPTVL</w:t>
      </w:r>
    </w:p>
    <w:p w:rsidR="00D7558F" w:rsidRDefault="00D7558F" w:rsidP="00D7558F">
      <w:r>
        <w:t>IIDEIDAVGSREDPEQHNRSYRTQVINSFLSEMDAIAREEGVVVVGTSNHPEMIDPAVLRAGRFDMRVNV</w:t>
      </w:r>
    </w:p>
    <w:p w:rsidR="00D7558F" w:rsidRDefault="00D7558F" w:rsidP="00D7558F">
      <w:r>
        <w:t>PLPDVEGLYSVFRACLPDWREADLRDLATRAAGCSAADVDAAIRQTRAMARGAKRDMTLSDLQQVFRLTH</w:t>
      </w:r>
    </w:p>
    <w:p w:rsidR="00D7558F" w:rsidRDefault="00D7558F" w:rsidP="00D7558F">
      <w:r>
        <w:t>DPAIDRRVALHECGHAITCAALDLGPVKRVFLAREGGGGTVLEASAKHGVLQDMQDHLAQLLAGRAAERL</w:t>
      </w:r>
    </w:p>
    <w:p w:rsidR="00D7558F" w:rsidRDefault="00D7558F" w:rsidP="00D7558F">
      <w:r>
        <w:t>VLGDISAGAGGGADSDLSHATKIATSIQMRYGLGAQGPVWTEDPETQLVLDPDMLFRVRRELEGAEKRAM</w:t>
      </w:r>
    </w:p>
    <w:p w:rsidR="00D7558F" w:rsidRDefault="00D7558F" w:rsidP="00D7558F">
      <w:r>
        <w:t>QILSTHRALLAEMAEALAASRDMDSVEAEGWLARVQGGTPAQNPDMHAEPLAQ*</w:t>
      </w:r>
    </w:p>
    <w:p w:rsidR="00D7558F" w:rsidRDefault="00D7558F" w:rsidP="00D7558F">
      <w:r>
        <w:t xml:space="preserve">&gt;gkv_3223|gene_NONE|resolvase, N terminal domain protein    </w:t>
      </w:r>
    </w:p>
    <w:p w:rsidR="00D7558F" w:rsidRDefault="00D7558F" w:rsidP="00D7558F">
      <w:r>
        <w:t>MTMRVAIYARYSSDLQNAASIEDQIRLCRERATREGWQIVGSYEDAGLSGSNMILRPGIQRLLQDGRAHR</w:t>
      </w:r>
    </w:p>
    <w:p w:rsidR="00D7558F" w:rsidRDefault="00D7558F" w:rsidP="00D7558F">
      <w:r>
        <w:t>FDIVLSEALDRLSRNQADIATIYQNLSFAGVDILTLADGRVNEMHIGLKGTMNALFLKDLAAKTHRGLRG</w:t>
      </w:r>
    </w:p>
    <w:p w:rsidR="00D7558F" w:rsidRDefault="00D7558F" w:rsidP="00D7558F">
      <w:r>
        <w:t>RVEAGKSGGGNAYGYRVLRHLTEDGEIKRGDREINEDEAAVVRRIFTAYAEGMSPNRIADQFNREGVPGP</w:t>
      </w:r>
    </w:p>
    <w:p w:rsidR="00D7558F" w:rsidRDefault="00D7558F" w:rsidP="00D7558F">
      <w:r>
        <w:t>RGGKWDKSTIHGNSKRGTGILNNEIYIGRLVWNRQQFVPDPVSGKRQARPNPESAWIITDVSELRIIEQD</w:t>
      </w:r>
    </w:p>
    <w:p w:rsidR="00D7558F" w:rsidRDefault="00D7558F" w:rsidP="00D7558F">
      <w:r>
        <w:t>LWDQVKSRQEGRKIEQTDREAWERRKPRFLLSGLVKCGGCGGGFSTIGKDRFGCSNSRNKGTSVCTNRTG</w:t>
      </w:r>
    </w:p>
    <w:p w:rsidR="00D7558F" w:rsidRDefault="00D7558F" w:rsidP="00D7558F">
      <w:r>
        <w:t>ISRQELEGRILTALSDRLMDPDLLKVFAEEYIAERNHLAARHTDDRAVKEKELAKVVKDQDALVNALLSG</w:t>
      </w:r>
    </w:p>
    <w:p w:rsidR="00D7558F" w:rsidRDefault="00D7558F" w:rsidP="00D7558F">
      <w:r>
        <w:t>LPPERIKAKMEQLEIRQKQLERDLAAAPARNAAVRIHPKMADTYHDRIRGLIAGLTDPDQESEAREAIRS</w:t>
      </w:r>
    </w:p>
    <w:p w:rsidR="00D7558F" w:rsidRDefault="00D7558F" w:rsidP="00D7558F">
      <w:r>
        <w:t>LIDKIVAMPVPTKGKRMSLDLTLHGDLAGILALSLGADLMSGQQKTVCEQTVTESIEFLVAGAGFEPAAF</w:t>
      </w:r>
    </w:p>
    <w:p w:rsidR="00BD3BBC" w:rsidRDefault="00D7558F" w:rsidP="00D7558F">
      <w:r>
        <w:t>RL*</w:t>
      </w:r>
      <w:bookmarkStart w:id="0" w:name="_GoBack"/>
      <w:bookmarkEnd w:id="0"/>
    </w:p>
    <w:sectPr w:rsidR="00BD3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585"/>
    <w:rsid w:val="00AC0585"/>
    <w:rsid w:val="00BD3BBC"/>
    <w:rsid w:val="00D75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42</Pages>
  <Words>181362</Words>
  <Characters>1033767</Characters>
  <Application>Microsoft Office Word</Application>
  <DocSecurity>0</DocSecurity>
  <Lines>8614</Lines>
  <Paragraphs>2425</Paragraphs>
  <ScaleCrop>false</ScaleCrop>
  <Company>http:/sdwm.org</Company>
  <LinksUpToDate>false</LinksUpToDate>
  <CharactersWithSpaces>121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2</cp:revision>
  <dcterms:created xsi:type="dcterms:W3CDTF">2014-01-07T14:29:00Z</dcterms:created>
  <dcterms:modified xsi:type="dcterms:W3CDTF">2014-01-07T14:30:00Z</dcterms:modified>
</cp:coreProperties>
</file>